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A1AEB5" w14:textId="47083E41" w:rsidR="00B42907" w:rsidRDefault="00B42907" w:rsidP="006E7B00">
      <w:pPr>
        <w:spacing w:after="0"/>
        <w:rPr>
          <w:sz w:val="22"/>
        </w:rPr>
      </w:pPr>
    </w:p>
    <w:p w14:paraId="49DCF200" w14:textId="616ABC26" w:rsidR="00105F3B" w:rsidRPr="007109EF" w:rsidRDefault="00B42907" w:rsidP="007109EF">
      <w:pPr>
        <w:pStyle w:val="Title"/>
        <w:spacing w:before="480" w:after="240" w:line="240" w:lineRule="auto"/>
        <w:jc w:val="center"/>
        <w:rPr>
          <w:b/>
          <w:bCs/>
          <w:caps w:val="0"/>
          <w:color w:val="auto"/>
          <w:spacing w:val="0"/>
          <w:kern w:val="0"/>
          <w:sz w:val="40"/>
          <w:szCs w:val="40"/>
        </w:rPr>
      </w:pPr>
      <w:r>
        <w:rPr>
          <w:b/>
          <w:bCs/>
          <w:caps w:val="0"/>
          <w:color w:val="auto"/>
          <w:spacing w:val="0"/>
          <w:kern w:val="0"/>
          <w:sz w:val="40"/>
          <w:szCs w:val="40"/>
        </w:rPr>
        <w:t xml:space="preserve">Skills to Enhance Positivity </w:t>
      </w:r>
      <w:r w:rsidR="00793154">
        <w:rPr>
          <w:b/>
          <w:bCs/>
          <w:caps w:val="0"/>
          <w:color w:val="auto"/>
          <w:spacing w:val="0"/>
          <w:kern w:val="0"/>
          <w:sz w:val="40"/>
          <w:szCs w:val="40"/>
        </w:rPr>
        <w:t>(STEP)</w:t>
      </w:r>
    </w:p>
    <w:p w14:paraId="033A54E2" w14:textId="1E78C1EC" w:rsidR="00AE608F" w:rsidRDefault="00E235AE" w:rsidP="006E7B00">
      <w:pPr>
        <w:spacing w:after="0"/>
        <w:jc w:val="center"/>
        <w:rPr>
          <w:b/>
          <w:bCs/>
          <w:sz w:val="28"/>
          <w:szCs w:val="28"/>
        </w:rPr>
      </w:pPr>
      <w:r>
        <w:rPr>
          <w:b/>
          <w:bCs/>
          <w:sz w:val="28"/>
          <w:szCs w:val="28"/>
        </w:rPr>
        <w:t>Protocol Number: &lt;</w:t>
      </w:r>
      <w:r w:rsidR="004C23EB">
        <w:rPr>
          <w:b/>
          <w:bCs/>
          <w:sz w:val="28"/>
          <w:szCs w:val="28"/>
        </w:rPr>
        <w:t>1722662-2</w:t>
      </w:r>
      <w:r w:rsidR="00105F3B" w:rsidRPr="00865985">
        <w:rPr>
          <w:b/>
          <w:bCs/>
          <w:sz w:val="28"/>
          <w:szCs w:val="28"/>
        </w:rPr>
        <w:t>&gt;</w:t>
      </w:r>
    </w:p>
    <w:p w14:paraId="70554757" w14:textId="2D6EA227" w:rsidR="002A2CB6" w:rsidRPr="00AE608F" w:rsidRDefault="008B3784" w:rsidP="006E7B00">
      <w:pPr>
        <w:spacing w:after="0"/>
        <w:jc w:val="center"/>
        <w:rPr>
          <w:b/>
          <w:bCs/>
          <w:sz w:val="28"/>
          <w:szCs w:val="28"/>
        </w:rPr>
      </w:pPr>
      <w:r>
        <w:rPr>
          <w:b/>
          <w:bCs/>
          <w:sz w:val="28"/>
          <w:szCs w:val="28"/>
        </w:rPr>
        <w:t xml:space="preserve">National Clinical Trial (NCT) Identified Number:  </w:t>
      </w:r>
      <w:r w:rsidR="009D6521" w:rsidRPr="009D6521">
        <w:rPr>
          <w:sz w:val="28"/>
          <w:szCs w:val="28"/>
        </w:rPr>
        <w:t>NCT04994873</w:t>
      </w:r>
    </w:p>
    <w:p w14:paraId="29FED975" w14:textId="19B446DD" w:rsidR="00105F3B" w:rsidRDefault="008D7DFB" w:rsidP="006E7B00">
      <w:pPr>
        <w:spacing w:after="0"/>
        <w:jc w:val="center"/>
        <w:rPr>
          <w:b/>
          <w:bCs/>
          <w:sz w:val="28"/>
          <w:szCs w:val="28"/>
        </w:rPr>
      </w:pPr>
      <w:r>
        <w:rPr>
          <w:b/>
          <w:bCs/>
          <w:sz w:val="28"/>
          <w:szCs w:val="28"/>
        </w:rPr>
        <w:t>Principal Investigator</w:t>
      </w:r>
      <w:r w:rsidR="00105F3B" w:rsidRPr="00865985">
        <w:rPr>
          <w:b/>
          <w:bCs/>
          <w:sz w:val="28"/>
          <w:szCs w:val="28"/>
        </w:rPr>
        <w:t>:</w:t>
      </w:r>
      <w:r w:rsidR="00105F3B" w:rsidRPr="00865985">
        <w:t xml:space="preserve"> </w:t>
      </w:r>
      <w:r w:rsidR="00793154">
        <w:rPr>
          <w:b/>
          <w:bCs/>
          <w:sz w:val="28"/>
          <w:szCs w:val="28"/>
        </w:rPr>
        <w:t>Anthony Spirito, Ph.D.; Shirley Yen, Ph.D.</w:t>
      </w:r>
    </w:p>
    <w:p w14:paraId="30E92F40" w14:textId="1EABABD9" w:rsidR="003B69C2" w:rsidRDefault="00105F3B" w:rsidP="006E7B00">
      <w:pPr>
        <w:spacing w:after="0"/>
        <w:jc w:val="center"/>
        <w:rPr>
          <w:b/>
          <w:bCs/>
          <w:sz w:val="28"/>
          <w:szCs w:val="28"/>
        </w:rPr>
      </w:pPr>
      <w:r w:rsidRPr="00865985">
        <w:rPr>
          <w:b/>
          <w:bCs/>
          <w:sz w:val="28"/>
          <w:szCs w:val="28"/>
        </w:rPr>
        <w:t xml:space="preserve">Sponsor: </w:t>
      </w:r>
      <w:r w:rsidR="00793154">
        <w:rPr>
          <w:b/>
          <w:bCs/>
          <w:sz w:val="28"/>
          <w:szCs w:val="28"/>
        </w:rPr>
        <w:t>Brown University</w:t>
      </w:r>
    </w:p>
    <w:p w14:paraId="21B4DB36" w14:textId="70D18F37" w:rsidR="00B06AD1" w:rsidRDefault="00B06AD1" w:rsidP="006E7B00">
      <w:pPr>
        <w:spacing w:after="0"/>
        <w:jc w:val="center"/>
        <w:rPr>
          <w:b/>
          <w:bCs/>
          <w:sz w:val="28"/>
          <w:szCs w:val="28"/>
        </w:rPr>
      </w:pPr>
      <w:r>
        <w:rPr>
          <w:b/>
          <w:bCs/>
          <w:sz w:val="28"/>
          <w:szCs w:val="28"/>
        </w:rPr>
        <w:t xml:space="preserve">Grant Title: </w:t>
      </w:r>
      <w:r w:rsidR="00793154">
        <w:rPr>
          <w:b/>
          <w:bCs/>
          <w:sz w:val="28"/>
          <w:szCs w:val="28"/>
        </w:rPr>
        <w:t>Skills to Enhance Positivity in Adolescents at Risk for Suicide</w:t>
      </w:r>
    </w:p>
    <w:p w14:paraId="70B60D9F" w14:textId="340F54BE" w:rsidR="002A2CB6" w:rsidRDefault="002A2CB6" w:rsidP="006E7B00">
      <w:pPr>
        <w:spacing w:after="0"/>
        <w:jc w:val="center"/>
        <w:rPr>
          <w:b/>
          <w:bCs/>
          <w:sz w:val="28"/>
          <w:szCs w:val="28"/>
        </w:rPr>
      </w:pPr>
      <w:r>
        <w:rPr>
          <w:b/>
          <w:bCs/>
          <w:sz w:val="28"/>
          <w:szCs w:val="28"/>
        </w:rPr>
        <w:t xml:space="preserve">Grant Number: </w:t>
      </w:r>
      <w:r w:rsidR="00793154">
        <w:rPr>
          <w:b/>
          <w:bCs/>
          <w:sz w:val="28"/>
          <w:szCs w:val="28"/>
        </w:rPr>
        <w:t>MH123556</w:t>
      </w:r>
    </w:p>
    <w:p w14:paraId="67C04CC6" w14:textId="7B0B2B20" w:rsidR="00105F3B" w:rsidRPr="00865985" w:rsidRDefault="00105F3B" w:rsidP="006E7B00">
      <w:pPr>
        <w:spacing w:after="0"/>
        <w:jc w:val="center"/>
        <w:rPr>
          <w:b/>
          <w:bCs/>
          <w:sz w:val="28"/>
          <w:szCs w:val="28"/>
        </w:rPr>
      </w:pPr>
      <w:r w:rsidRPr="00865985">
        <w:rPr>
          <w:b/>
          <w:bCs/>
          <w:sz w:val="28"/>
          <w:szCs w:val="28"/>
        </w:rPr>
        <w:t>Funded by</w:t>
      </w:r>
      <w:r w:rsidR="005D11F9">
        <w:rPr>
          <w:b/>
          <w:bCs/>
          <w:sz w:val="28"/>
          <w:szCs w:val="28"/>
        </w:rPr>
        <w:t>:</w:t>
      </w:r>
      <w:r w:rsidR="00793154">
        <w:rPr>
          <w:b/>
          <w:bCs/>
          <w:sz w:val="28"/>
          <w:szCs w:val="28"/>
        </w:rPr>
        <w:t xml:space="preserve"> National Institute of Mental Health</w:t>
      </w:r>
    </w:p>
    <w:p w14:paraId="6F26E98F" w14:textId="06F96ABA" w:rsidR="00105F3B" w:rsidRPr="00865985" w:rsidRDefault="00AA099D" w:rsidP="006E7B00">
      <w:pPr>
        <w:spacing w:after="0"/>
        <w:jc w:val="center"/>
        <w:rPr>
          <w:b/>
          <w:bCs/>
          <w:sz w:val="28"/>
          <w:szCs w:val="28"/>
        </w:rPr>
      </w:pPr>
      <w:r>
        <w:rPr>
          <w:b/>
          <w:bCs/>
          <w:sz w:val="28"/>
          <w:szCs w:val="28"/>
        </w:rPr>
        <w:t>0</w:t>
      </w:r>
      <w:r w:rsidR="002E6988">
        <w:rPr>
          <w:b/>
          <w:bCs/>
          <w:sz w:val="28"/>
          <w:szCs w:val="28"/>
        </w:rPr>
        <w:t>3</w:t>
      </w:r>
      <w:r w:rsidR="007B6066">
        <w:rPr>
          <w:b/>
          <w:bCs/>
          <w:sz w:val="28"/>
          <w:szCs w:val="28"/>
        </w:rPr>
        <w:t>/</w:t>
      </w:r>
      <w:r w:rsidR="002E6988">
        <w:rPr>
          <w:b/>
          <w:bCs/>
          <w:sz w:val="28"/>
          <w:szCs w:val="28"/>
        </w:rPr>
        <w:t>1</w:t>
      </w:r>
      <w:r w:rsidR="004E5FEC">
        <w:rPr>
          <w:b/>
          <w:bCs/>
          <w:sz w:val="28"/>
          <w:szCs w:val="28"/>
        </w:rPr>
        <w:t>7</w:t>
      </w:r>
      <w:r w:rsidR="007B6066">
        <w:rPr>
          <w:b/>
          <w:bCs/>
          <w:sz w:val="28"/>
          <w:szCs w:val="28"/>
        </w:rPr>
        <w:t>/202</w:t>
      </w:r>
      <w:r>
        <w:rPr>
          <w:b/>
          <w:bCs/>
          <w:sz w:val="28"/>
          <w:szCs w:val="28"/>
        </w:rPr>
        <w:t>3</w:t>
      </w:r>
    </w:p>
    <w:p w14:paraId="44639935" w14:textId="0E10F559" w:rsidR="00BC0A93" w:rsidRDefault="00BC0A93" w:rsidP="009F73A1">
      <w:pPr>
        <w:spacing w:before="0" w:after="0" w:line="240" w:lineRule="auto"/>
        <w:jc w:val="center"/>
        <w:rPr>
          <w:bCs/>
          <w:i/>
          <w:iCs/>
          <w:sz w:val="22"/>
        </w:rPr>
        <w:sectPr w:rsidR="00BC0A93" w:rsidSect="00515A5C">
          <w:footerReference w:type="default" r:id="rId11"/>
          <w:pgSz w:w="12240" w:h="15840"/>
          <w:pgMar w:top="1440" w:right="1440" w:bottom="1440" w:left="1440" w:header="720" w:footer="720" w:gutter="0"/>
          <w:pgNumType w:fmt="lowerRoman" w:start="2"/>
          <w:cols w:space="720"/>
          <w:docGrid w:linePitch="360"/>
        </w:sectPr>
      </w:pPr>
    </w:p>
    <w:sdt>
      <w:sdtPr>
        <w:rPr>
          <w:rFonts w:asciiTheme="minorHAnsi" w:eastAsiaTheme="minorEastAsia" w:hAnsiTheme="minorHAnsi"/>
          <w:bCs/>
          <w:caps/>
          <w:kern w:val="0"/>
          <w:sz w:val="20"/>
          <w:szCs w:val="20"/>
        </w:rPr>
        <w:id w:val="-1650666686"/>
        <w:docPartObj>
          <w:docPartGallery w:val="Table of Contents"/>
          <w:docPartUnique/>
        </w:docPartObj>
      </w:sdtPr>
      <w:sdtEndPr>
        <w:rPr>
          <w:rFonts w:cstheme="minorHAnsi"/>
          <w:bCs w:val="0"/>
          <w:caps w:val="0"/>
          <w:noProof/>
          <w:sz w:val="26"/>
          <w:szCs w:val="26"/>
        </w:rPr>
      </w:sdtEndPr>
      <w:sdtContent>
        <w:p w14:paraId="2258A8D7" w14:textId="77777777" w:rsidR="003C1135" w:rsidRPr="007109EF" w:rsidRDefault="003C1135" w:rsidP="007109EF">
          <w:pPr>
            <w:pStyle w:val="A-BodyText"/>
            <w:jc w:val="center"/>
            <w:rPr>
              <w:rStyle w:val="heading2Char0"/>
              <w:color w:val="auto"/>
            </w:rPr>
          </w:pPr>
          <w:r w:rsidRPr="007109EF">
            <w:rPr>
              <w:rStyle w:val="heading2Char0"/>
              <w:color w:val="auto"/>
            </w:rPr>
            <w:t>Table of Contents</w:t>
          </w:r>
        </w:p>
        <w:p w14:paraId="10DDFA6A" w14:textId="71F5FCEF" w:rsidR="001350E4" w:rsidRDefault="003C1135">
          <w:pPr>
            <w:pStyle w:val="TOC1"/>
            <w:rPr>
              <w:noProof/>
              <w:sz w:val="22"/>
              <w:szCs w:val="22"/>
            </w:rPr>
          </w:pPr>
          <w:r w:rsidRPr="002A0A9D">
            <w:rPr>
              <w:rFonts w:cstheme="minorHAnsi"/>
              <w:sz w:val="22"/>
              <w:szCs w:val="22"/>
            </w:rPr>
            <w:fldChar w:fldCharType="begin"/>
          </w:r>
          <w:r w:rsidRPr="002A0A9D">
            <w:rPr>
              <w:rFonts w:cstheme="minorHAnsi"/>
              <w:sz w:val="22"/>
              <w:szCs w:val="22"/>
            </w:rPr>
            <w:instrText xml:space="preserve"> TOC \o "1-3" \h \z \u </w:instrText>
          </w:r>
          <w:r w:rsidRPr="002A0A9D">
            <w:rPr>
              <w:rFonts w:cstheme="minorHAnsi"/>
              <w:sz w:val="22"/>
              <w:szCs w:val="22"/>
            </w:rPr>
            <w:fldChar w:fldCharType="separate"/>
          </w:r>
          <w:bookmarkStart w:id="0" w:name="_Hlk61763617"/>
          <w:r w:rsidR="001350E4" w:rsidRPr="00237F8C">
            <w:rPr>
              <w:rStyle w:val="Hyperlink"/>
              <w:noProof/>
            </w:rPr>
            <w:fldChar w:fldCharType="begin"/>
          </w:r>
          <w:r w:rsidR="001350E4" w:rsidRPr="00237F8C">
            <w:rPr>
              <w:rStyle w:val="Hyperlink"/>
              <w:noProof/>
            </w:rPr>
            <w:instrText xml:space="preserve"> </w:instrText>
          </w:r>
          <w:r w:rsidR="001350E4">
            <w:rPr>
              <w:noProof/>
            </w:rPr>
            <w:instrText>HYPERLINK \l "_Toc127455061"</w:instrText>
          </w:r>
          <w:r w:rsidR="001350E4" w:rsidRPr="00237F8C">
            <w:rPr>
              <w:rStyle w:val="Hyperlink"/>
              <w:noProof/>
            </w:rPr>
            <w:instrText xml:space="preserve"> </w:instrText>
          </w:r>
          <w:r w:rsidR="001350E4" w:rsidRPr="00237F8C">
            <w:rPr>
              <w:rStyle w:val="Hyperlink"/>
              <w:noProof/>
            </w:rPr>
          </w:r>
          <w:r w:rsidR="001350E4" w:rsidRPr="00237F8C">
            <w:rPr>
              <w:rStyle w:val="Hyperlink"/>
              <w:noProof/>
            </w:rPr>
            <w:fldChar w:fldCharType="separate"/>
          </w:r>
          <w:r w:rsidR="001350E4" w:rsidRPr="00237F8C">
            <w:rPr>
              <w:rStyle w:val="Hyperlink"/>
              <w:noProof/>
            </w:rPr>
            <w:t>INVESTIGATOR’S SIGNATURE</w:t>
          </w:r>
          <w:r w:rsidR="001350E4">
            <w:rPr>
              <w:noProof/>
              <w:webHidden/>
            </w:rPr>
            <w:tab/>
          </w:r>
          <w:r w:rsidR="001350E4">
            <w:rPr>
              <w:noProof/>
              <w:webHidden/>
            </w:rPr>
            <w:fldChar w:fldCharType="begin"/>
          </w:r>
          <w:r w:rsidR="001350E4">
            <w:rPr>
              <w:noProof/>
              <w:webHidden/>
            </w:rPr>
            <w:instrText xml:space="preserve"> PAGEREF _Toc127455061 \h </w:instrText>
          </w:r>
          <w:r w:rsidR="001350E4">
            <w:rPr>
              <w:noProof/>
              <w:webHidden/>
            </w:rPr>
          </w:r>
          <w:r w:rsidR="001350E4">
            <w:rPr>
              <w:noProof/>
              <w:webHidden/>
            </w:rPr>
            <w:fldChar w:fldCharType="separate"/>
          </w:r>
          <w:r w:rsidR="007939E3">
            <w:rPr>
              <w:noProof/>
              <w:webHidden/>
            </w:rPr>
            <w:t>2</w:t>
          </w:r>
          <w:r w:rsidR="001350E4">
            <w:rPr>
              <w:noProof/>
              <w:webHidden/>
            </w:rPr>
            <w:fldChar w:fldCharType="end"/>
          </w:r>
          <w:r w:rsidR="001350E4" w:rsidRPr="00237F8C">
            <w:rPr>
              <w:rStyle w:val="Hyperlink"/>
              <w:noProof/>
            </w:rPr>
            <w:fldChar w:fldCharType="end"/>
          </w:r>
        </w:p>
        <w:p w14:paraId="2EDC7FBD" w14:textId="525095F6" w:rsidR="001350E4" w:rsidRDefault="00000000">
          <w:pPr>
            <w:pStyle w:val="TOC1"/>
            <w:rPr>
              <w:noProof/>
              <w:sz w:val="22"/>
              <w:szCs w:val="22"/>
            </w:rPr>
          </w:pPr>
          <w:hyperlink w:anchor="_Toc127455062" w:history="1">
            <w:r w:rsidR="001350E4" w:rsidRPr="00237F8C">
              <w:rPr>
                <w:rStyle w:val="Hyperlink"/>
                <w:noProof/>
              </w:rPr>
              <w:t>1</w:t>
            </w:r>
            <w:r w:rsidR="001350E4">
              <w:rPr>
                <w:noProof/>
                <w:sz w:val="22"/>
                <w:szCs w:val="22"/>
              </w:rPr>
              <w:tab/>
            </w:r>
            <w:r w:rsidR="001350E4" w:rsidRPr="00237F8C">
              <w:rPr>
                <w:rStyle w:val="Hyperlink"/>
                <w:noProof/>
              </w:rPr>
              <w:t>PROTOCOL SUMMARY</w:t>
            </w:r>
            <w:r w:rsidR="001350E4">
              <w:rPr>
                <w:noProof/>
                <w:webHidden/>
              </w:rPr>
              <w:tab/>
            </w:r>
            <w:r w:rsidR="001350E4">
              <w:rPr>
                <w:noProof/>
                <w:webHidden/>
              </w:rPr>
              <w:fldChar w:fldCharType="begin"/>
            </w:r>
            <w:r w:rsidR="001350E4">
              <w:rPr>
                <w:noProof/>
                <w:webHidden/>
              </w:rPr>
              <w:instrText xml:space="preserve"> PAGEREF _Toc127455062 \h </w:instrText>
            </w:r>
            <w:r w:rsidR="001350E4">
              <w:rPr>
                <w:noProof/>
                <w:webHidden/>
              </w:rPr>
            </w:r>
            <w:r w:rsidR="001350E4">
              <w:rPr>
                <w:noProof/>
                <w:webHidden/>
              </w:rPr>
              <w:fldChar w:fldCharType="separate"/>
            </w:r>
            <w:r w:rsidR="007939E3">
              <w:rPr>
                <w:noProof/>
                <w:webHidden/>
              </w:rPr>
              <w:t>3</w:t>
            </w:r>
            <w:r w:rsidR="001350E4">
              <w:rPr>
                <w:noProof/>
                <w:webHidden/>
              </w:rPr>
              <w:fldChar w:fldCharType="end"/>
            </w:r>
          </w:hyperlink>
        </w:p>
        <w:p w14:paraId="5C1D3739" w14:textId="7ECA8DC3" w:rsidR="001350E4" w:rsidRDefault="00000000">
          <w:pPr>
            <w:pStyle w:val="TOC2"/>
            <w:rPr>
              <w:sz w:val="22"/>
              <w:szCs w:val="22"/>
            </w:rPr>
          </w:pPr>
          <w:hyperlink w:anchor="_Toc127455063" w:history="1">
            <w:r w:rsidR="001350E4" w:rsidRPr="00237F8C">
              <w:rPr>
                <w:rStyle w:val="Hyperlink"/>
              </w:rPr>
              <w:t>1.1</w:t>
            </w:r>
            <w:r w:rsidR="001350E4">
              <w:rPr>
                <w:sz w:val="22"/>
                <w:szCs w:val="22"/>
              </w:rPr>
              <w:tab/>
            </w:r>
            <w:r w:rsidR="001350E4" w:rsidRPr="00237F8C">
              <w:rPr>
                <w:rStyle w:val="Hyperlink"/>
              </w:rPr>
              <w:t>Synopsis</w:t>
            </w:r>
            <w:r w:rsidR="001350E4">
              <w:rPr>
                <w:webHidden/>
              </w:rPr>
              <w:tab/>
            </w:r>
            <w:r w:rsidR="001350E4">
              <w:rPr>
                <w:webHidden/>
              </w:rPr>
              <w:fldChar w:fldCharType="begin"/>
            </w:r>
            <w:r w:rsidR="001350E4">
              <w:rPr>
                <w:webHidden/>
              </w:rPr>
              <w:instrText xml:space="preserve"> PAGEREF _Toc127455063 \h </w:instrText>
            </w:r>
            <w:r w:rsidR="001350E4">
              <w:rPr>
                <w:webHidden/>
              </w:rPr>
            </w:r>
            <w:r w:rsidR="001350E4">
              <w:rPr>
                <w:webHidden/>
              </w:rPr>
              <w:fldChar w:fldCharType="separate"/>
            </w:r>
            <w:r w:rsidR="007939E3">
              <w:rPr>
                <w:webHidden/>
              </w:rPr>
              <w:t>3</w:t>
            </w:r>
            <w:r w:rsidR="001350E4">
              <w:rPr>
                <w:webHidden/>
              </w:rPr>
              <w:fldChar w:fldCharType="end"/>
            </w:r>
          </w:hyperlink>
        </w:p>
        <w:p w14:paraId="67DC5D12" w14:textId="5E5B389B" w:rsidR="001350E4" w:rsidRDefault="00000000">
          <w:pPr>
            <w:pStyle w:val="TOC2"/>
            <w:rPr>
              <w:sz w:val="22"/>
              <w:szCs w:val="22"/>
            </w:rPr>
          </w:pPr>
          <w:hyperlink w:anchor="_Toc127455064" w:history="1">
            <w:r w:rsidR="001350E4" w:rsidRPr="00237F8C">
              <w:rPr>
                <w:rStyle w:val="Hyperlink"/>
              </w:rPr>
              <w:t>1.2</w:t>
            </w:r>
            <w:r w:rsidR="001350E4">
              <w:rPr>
                <w:sz w:val="22"/>
                <w:szCs w:val="22"/>
              </w:rPr>
              <w:tab/>
            </w:r>
            <w:r w:rsidR="001350E4" w:rsidRPr="00237F8C">
              <w:rPr>
                <w:rStyle w:val="Hyperlink"/>
              </w:rPr>
              <w:t>Schema</w:t>
            </w:r>
            <w:r w:rsidR="001350E4">
              <w:rPr>
                <w:webHidden/>
              </w:rPr>
              <w:tab/>
            </w:r>
            <w:r w:rsidR="001350E4">
              <w:rPr>
                <w:webHidden/>
              </w:rPr>
              <w:fldChar w:fldCharType="begin"/>
            </w:r>
            <w:r w:rsidR="001350E4">
              <w:rPr>
                <w:webHidden/>
              </w:rPr>
              <w:instrText xml:space="preserve"> PAGEREF _Toc127455064 \h </w:instrText>
            </w:r>
            <w:r w:rsidR="001350E4">
              <w:rPr>
                <w:webHidden/>
              </w:rPr>
            </w:r>
            <w:r w:rsidR="001350E4">
              <w:rPr>
                <w:webHidden/>
              </w:rPr>
              <w:fldChar w:fldCharType="separate"/>
            </w:r>
            <w:r w:rsidR="007939E3">
              <w:rPr>
                <w:webHidden/>
              </w:rPr>
              <w:t>4</w:t>
            </w:r>
            <w:r w:rsidR="001350E4">
              <w:rPr>
                <w:webHidden/>
              </w:rPr>
              <w:fldChar w:fldCharType="end"/>
            </w:r>
          </w:hyperlink>
        </w:p>
        <w:p w14:paraId="0BEB73CD" w14:textId="6346C37F" w:rsidR="001350E4" w:rsidRDefault="00000000">
          <w:pPr>
            <w:pStyle w:val="TOC2"/>
            <w:rPr>
              <w:sz w:val="22"/>
              <w:szCs w:val="22"/>
            </w:rPr>
          </w:pPr>
          <w:hyperlink w:anchor="_Toc127455065" w:history="1">
            <w:r w:rsidR="001350E4" w:rsidRPr="00237F8C">
              <w:rPr>
                <w:rStyle w:val="Hyperlink"/>
              </w:rPr>
              <w:t>1.3</w:t>
            </w:r>
            <w:r w:rsidR="001350E4">
              <w:rPr>
                <w:sz w:val="22"/>
                <w:szCs w:val="22"/>
              </w:rPr>
              <w:tab/>
            </w:r>
            <w:r w:rsidR="001350E4" w:rsidRPr="00237F8C">
              <w:rPr>
                <w:rStyle w:val="Hyperlink"/>
              </w:rPr>
              <w:t>Schedule of Activities</w:t>
            </w:r>
            <w:r w:rsidR="001350E4">
              <w:rPr>
                <w:webHidden/>
              </w:rPr>
              <w:tab/>
            </w:r>
            <w:r w:rsidR="001350E4">
              <w:rPr>
                <w:webHidden/>
              </w:rPr>
              <w:fldChar w:fldCharType="begin"/>
            </w:r>
            <w:r w:rsidR="001350E4">
              <w:rPr>
                <w:webHidden/>
              </w:rPr>
              <w:instrText xml:space="preserve"> PAGEREF _Toc127455065 \h </w:instrText>
            </w:r>
            <w:r w:rsidR="001350E4">
              <w:rPr>
                <w:webHidden/>
              </w:rPr>
            </w:r>
            <w:r w:rsidR="001350E4">
              <w:rPr>
                <w:webHidden/>
              </w:rPr>
              <w:fldChar w:fldCharType="separate"/>
            </w:r>
            <w:r w:rsidR="007939E3">
              <w:rPr>
                <w:webHidden/>
              </w:rPr>
              <w:t>5</w:t>
            </w:r>
            <w:r w:rsidR="001350E4">
              <w:rPr>
                <w:webHidden/>
              </w:rPr>
              <w:fldChar w:fldCharType="end"/>
            </w:r>
          </w:hyperlink>
        </w:p>
        <w:p w14:paraId="62C64767" w14:textId="1E49B009" w:rsidR="001350E4" w:rsidRDefault="00000000">
          <w:pPr>
            <w:pStyle w:val="TOC1"/>
            <w:rPr>
              <w:noProof/>
              <w:sz w:val="22"/>
              <w:szCs w:val="22"/>
            </w:rPr>
          </w:pPr>
          <w:hyperlink w:anchor="_Toc127455066" w:history="1">
            <w:r w:rsidR="001350E4" w:rsidRPr="00237F8C">
              <w:rPr>
                <w:rStyle w:val="Hyperlink"/>
                <w:noProof/>
              </w:rPr>
              <w:t>2</w:t>
            </w:r>
            <w:r w:rsidR="001350E4">
              <w:rPr>
                <w:noProof/>
                <w:sz w:val="22"/>
                <w:szCs w:val="22"/>
              </w:rPr>
              <w:tab/>
            </w:r>
            <w:r w:rsidR="001350E4" w:rsidRPr="00237F8C">
              <w:rPr>
                <w:rStyle w:val="Hyperlink"/>
                <w:noProof/>
              </w:rPr>
              <w:t>INTRODUCTION</w:t>
            </w:r>
            <w:r w:rsidR="001350E4">
              <w:rPr>
                <w:noProof/>
                <w:webHidden/>
              </w:rPr>
              <w:tab/>
            </w:r>
            <w:r w:rsidR="001350E4">
              <w:rPr>
                <w:noProof/>
                <w:webHidden/>
              </w:rPr>
              <w:fldChar w:fldCharType="begin"/>
            </w:r>
            <w:r w:rsidR="001350E4">
              <w:rPr>
                <w:noProof/>
                <w:webHidden/>
              </w:rPr>
              <w:instrText xml:space="preserve"> PAGEREF _Toc127455066 \h </w:instrText>
            </w:r>
            <w:r w:rsidR="001350E4">
              <w:rPr>
                <w:noProof/>
                <w:webHidden/>
              </w:rPr>
            </w:r>
            <w:r w:rsidR="001350E4">
              <w:rPr>
                <w:noProof/>
                <w:webHidden/>
              </w:rPr>
              <w:fldChar w:fldCharType="separate"/>
            </w:r>
            <w:r w:rsidR="007939E3">
              <w:rPr>
                <w:noProof/>
                <w:webHidden/>
              </w:rPr>
              <w:t>6</w:t>
            </w:r>
            <w:r w:rsidR="001350E4">
              <w:rPr>
                <w:noProof/>
                <w:webHidden/>
              </w:rPr>
              <w:fldChar w:fldCharType="end"/>
            </w:r>
          </w:hyperlink>
        </w:p>
        <w:p w14:paraId="6BAE22A4" w14:textId="2621FD1A" w:rsidR="001350E4" w:rsidRDefault="00000000">
          <w:pPr>
            <w:pStyle w:val="TOC2"/>
            <w:rPr>
              <w:sz w:val="22"/>
              <w:szCs w:val="22"/>
            </w:rPr>
          </w:pPr>
          <w:hyperlink w:anchor="_Toc127455067" w:history="1">
            <w:r w:rsidR="001350E4" w:rsidRPr="00237F8C">
              <w:rPr>
                <w:rStyle w:val="Hyperlink"/>
              </w:rPr>
              <w:t>2.1</w:t>
            </w:r>
            <w:r w:rsidR="001350E4">
              <w:rPr>
                <w:sz w:val="22"/>
                <w:szCs w:val="22"/>
              </w:rPr>
              <w:tab/>
            </w:r>
            <w:r w:rsidR="001350E4" w:rsidRPr="00237F8C">
              <w:rPr>
                <w:rStyle w:val="Hyperlink"/>
              </w:rPr>
              <w:t>Study Rationale</w:t>
            </w:r>
            <w:r w:rsidR="001350E4">
              <w:rPr>
                <w:webHidden/>
              </w:rPr>
              <w:tab/>
            </w:r>
            <w:r w:rsidR="001350E4">
              <w:rPr>
                <w:webHidden/>
              </w:rPr>
              <w:fldChar w:fldCharType="begin"/>
            </w:r>
            <w:r w:rsidR="001350E4">
              <w:rPr>
                <w:webHidden/>
              </w:rPr>
              <w:instrText xml:space="preserve"> PAGEREF _Toc127455067 \h </w:instrText>
            </w:r>
            <w:r w:rsidR="001350E4">
              <w:rPr>
                <w:webHidden/>
              </w:rPr>
            </w:r>
            <w:r w:rsidR="001350E4">
              <w:rPr>
                <w:webHidden/>
              </w:rPr>
              <w:fldChar w:fldCharType="separate"/>
            </w:r>
            <w:r w:rsidR="007939E3">
              <w:rPr>
                <w:webHidden/>
              </w:rPr>
              <w:t>6</w:t>
            </w:r>
            <w:r w:rsidR="001350E4">
              <w:rPr>
                <w:webHidden/>
              </w:rPr>
              <w:fldChar w:fldCharType="end"/>
            </w:r>
          </w:hyperlink>
        </w:p>
        <w:p w14:paraId="1273E0D2" w14:textId="2DF60665" w:rsidR="001350E4" w:rsidRDefault="00000000">
          <w:pPr>
            <w:pStyle w:val="TOC2"/>
            <w:rPr>
              <w:sz w:val="22"/>
              <w:szCs w:val="22"/>
            </w:rPr>
          </w:pPr>
          <w:hyperlink w:anchor="_Toc127455068" w:history="1">
            <w:r w:rsidR="001350E4" w:rsidRPr="00237F8C">
              <w:rPr>
                <w:rStyle w:val="Hyperlink"/>
              </w:rPr>
              <w:t>2.2</w:t>
            </w:r>
            <w:r w:rsidR="001350E4">
              <w:rPr>
                <w:sz w:val="22"/>
                <w:szCs w:val="22"/>
              </w:rPr>
              <w:tab/>
            </w:r>
            <w:r w:rsidR="001350E4" w:rsidRPr="00237F8C">
              <w:rPr>
                <w:rStyle w:val="Hyperlink"/>
              </w:rPr>
              <w:t>Background</w:t>
            </w:r>
            <w:r w:rsidR="001350E4">
              <w:rPr>
                <w:webHidden/>
              </w:rPr>
              <w:tab/>
            </w:r>
            <w:r w:rsidR="001350E4">
              <w:rPr>
                <w:webHidden/>
              </w:rPr>
              <w:fldChar w:fldCharType="begin"/>
            </w:r>
            <w:r w:rsidR="001350E4">
              <w:rPr>
                <w:webHidden/>
              </w:rPr>
              <w:instrText xml:space="preserve"> PAGEREF _Toc127455068 \h </w:instrText>
            </w:r>
            <w:r w:rsidR="001350E4">
              <w:rPr>
                <w:webHidden/>
              </w:rPr>
            </w:r>
            <w:r w:rsidR="001350E4">
              <w:rPr>
                <w:webHidden/>
              </w:rPr>
              <w:fldChar w:fldCharType="separate"/>
            </w:r>
            <w:r w:rsidR="007939E3">
              <w:rPr>
                <w:webHidden/>
              </w:rPr>
              <w:t>6</w:t>
            </w:r>
            <w:r w:rsidR="001350E4">
              <w:rPr>
                <w:webHidden/>
              </w:rPr>
              <w:fldChar w:fldCharType="end"/>
            </w:r>
          </w:hyperlink>
        </w:p>
        <w:p w14:paraId="028499DB" w14:textId="5886C5E3" w:rsidR="001350E4" w:rsidRDefault="00000000">
          <w:pPr>
            <w:pStyle w:val="TOC2"/>
            <w:rPr>
              <w:sz w:val="22"/>
              <w:szCs w:val="22"/>
            </w:rPr>
          </w:pPr>
          <w:hyperlink w:anchor="_Toc127455069" w:history="1">
            <w:r w:rsidR="001350E4" w:rsidRPr="00237F8C">
              <w:rPr>
                <w:rStyle w:val="Hyperlink"/>
              </w:rPr>
              <w:t>2.3</w:t>
            </w:r>
            <w:r w:rsidR="001350E4">
              <w:rPr>
                <w:sz w:val="22"/>
                <w:szCs w:val="22"/>
              </w:rPr>
              <w:tab/>
            </w:r>
            <w:r w:rsidR="001350E4" w:rsidRPr="00237F8C">
              <w:rPr>
                <w:rStyle w:val="Hyperlink"/>
              </w:rPr>
              <w:t>Risk/Benefit Assessment</w:t>
            </w:r>
            <w:r w:rsidR="001350E4">
              <w:rPr>
                <w:webHidden/>
              </w:rPr>
              <w:tab/>
            </w:r>
            <w:r w:rsidR="001350E4">
              <w:rPr>
                <w:webHidden/>
              </w:rPr>
              <w:fldChar w:fldCharType="begin"/>
            </w:r>
            <w:r w:rsidR="001350E4">
              <w:rPr>
                <w:webHidden/>
              </w:rPr>
              <w:instrText xml:space="preserve"> PAGEREF _Toc127455069 \h </w:instrText>
            </w:r>
            <w:r w:rsidR="001350E4">
              <w:rPr>
                <w:webHidden/>
              </w:rPr>
            </w:r>
            <w:r w:rsidR="001350E4">
              <w:rPr>
                <w:webHidden/>
              </w:rPr>
              <w:fldChar w:fldCharType="separate"/>
            </w:r>
            <w:r w:rsidR="007939E3">
              <w:rPr>
                <w:webHidden/>
              </w:rPr>
              <w:t>9</w:t>
            </w:r>
            <w:r w:rsidR="001350E4">
              <w:rPr>
                <w:webHidden/>
              </w:rPr>
              <w:fldChar w:fldCharType="end"/>
            </w:r>
          </w:hyperlink>
        </w:p>
        <w:p w14:paraId="340F1790" w14:textId="114A4F3F" w:rsidR="001350E4" w:rsidRDefault="00000000">
          <w:pPr>
            <w:pStyle w:val="TOC3"/>
            <w:rPr>
              <w:noProof/>
              <w:sz w:val="22"/>
              <w:szCs w:val="22"/>
            </w:rPr>
          </w:pPr>
          <w:hyperlink w:anchor="_Toc127455070" w:history="1">
            <w:r w:rsidR="001350E4" w:rsidRPr="00237F8C">
              <w:rPr>
                <w:rStyle w:val="Hyperlink"/>
                <w:noProof/>
              </w:rPr>
              <w:t>2.3.1</w:t>
            </w:r>
            <w:r w:rsidR="001350E4">
              <w:rPr>
                <w:noProof/>
                <w:sz w:val="22"/>
                <w:szCs w:val="22"/>
              </w:rPr>
              <w:tab/>
            </w:r>
            <w:r w:rsidR="001350E4" w:rsidRPr="00237F8C">
              <w:rPr>
                <w:rStyle w:val="Hyperlink"/>
                <w:noProof/>
              </w:rPr>
              <w:t>Known Potential Risks</w:t>
            </w:r>
            <w:r w:rsidR="001350E4">
              <w:rPr>
                <w:noProof/>
                <w:webHidden/>
              </w:rPr>
              <w:tab/>
            </w:r>
            <w:r w:rsidR="001350E4">
              <w:rPr>
                <w:noProof/>
                <w:webHidden/>
              </w:rPr>
              <w:fldChar w:fldCharType="begin"/>
            </w:r>
            <w:r w:rsidR="001350E4">
              <w:rPr>
                <w:noProof/>
                <w:webHidden/>
              </w:rPr>
              <w:instrText xml:space="preserve"> PAGEREF _Toc127455070 \h </w:instrText>
            </w:r>
            <w:r w:rsidR="001350E4">
              <w:rPr>
                <w:noProof/>
                <w:webHidden/>
              </w:rPr>
            </w:r>
            <w:r w:rsidR="001350E4">
              <w:rPr>
                <w:noProof/>
                <w:webHidden/>
              </w:rPr>
              <w:fldChar w:fldCharType="separate"/>
            </w:r>
            <w:r w:rsidR="007939E3">
              <w:rPr>
                <w:noProof/>
                <w:webHidden/>
              </w:rPr>
              <w:t>9</w:t>
            </w:r>
            <w:r w:rsidR="001350E4">
              <w:rPr>
                <w:noProof/>
                <w:webHidden/>
              </w:rPr>
              <w:fldChar w:fldCharType="end"/>
            </w:r>
          </w:hyperlink>
        </w:p>
        <w:p w14:paraId="4207C136" w14:textId="2347835F" w:rsidR="001350E4" w:rsidRDefault="00000000">
          <w:pPr>
            <w:pStyle w:val="TOC3"/>
            <w:rPr>
              <w:noProof/>
              <w:sz w:val="22"/>
              <w:szCs w:val="22"/>
            </w:rPr>
          </w:pPr>
          <w:hyperlink w:anchor="_Toc127455071" w:history="1">
            <w:r w:rsidR="001350E4" w:rsidRPr="00237F8C">
              <w:rPr>
                <w:rStyle w:val="Hyperlink"/>
                <w:noProof/>
              </w:rPr>
              <w:t>2.3.2</w:t>
            </w:r>
            <w:r w:rsidR="001350E4">
              <w:rPr>
                <w:noProof/>
                <w:sz w:val="22"/>
                <w:szCs w:val="22"/>
              </w:rPr>
              <w:tab/>
            </w:r>
            <w:r w:rsidR="001350E4" w:rsidRPr="00237F8C">
              <w:rPr>
                <w:rStyle w:val="Hyperlink"/>
                <w:noProof/>
              </w:rPr>
              <w:t>Known Potential Benefits</w:t>
            </w:r>
            <w:r w:rsidR="001350E4">
              <w:rPr>
                <w:noProof/>
                <w:webHidden/>
              </w:rPr>
              <w:tab/>
            </w:r>
            <w:r w:rsidR="001350E4">
              <w:rPr>
                <w:noProof/>
                <w:webHidden/>
              </w:rPr>
              <w:fldChar w:fldCharType="begin"/>
            </w:r>
            <w:r w:rsidR="001350E4">
              <w:rPr>
                <w:noProof/>
                <w:webHidden/>
              </w:rPr>
              <w:instrText xml:space="preserve"> PAGEREF _Toc127455071 \h </w:instrText>
            </w:r>
            <w:r w:rsidR="001350E4">
              <w:rPr>
                <w:noProof/>
                <w:webHidden/>
              </w:rPr>
            </w:r>
            <w:r w:rsidR="001350E4">
              <w:rPr>
                <w:noProof/>
                <w:webHidden/>
              </w:rPr>
              <w:fldChar w:fldCharType="separate"/>
            </w:r>
            <w:r w:rsidR="007939E3">
              <w:rPr>
                <w:noProof/>
                <w:webHidden/>
              </w:rPr>
              <w:t>11</w:t>
            </w:r>
            <w:r w:rsidR="001350E4">
              <w:rPr>
                <w:noProof/>
                <w:webHidden/>
              </w:rPr>
              <w:fldChar w:fldCharType="end"/>
            </w:r>
          </w:hyperlink>
        </w:p>
        <w:p w14:paraId="3E8C138D" w14:textId="658178D4" w:rsidR="001350E4" w:rsidRDefault="00000000">
          <w:pPr>
            <w:pStyle w:val="TOC3"/>
            <w:rPr>
              <w:noProof/>
              <w:sz w:val="22"/>
              <w:szCs w:val="22"/>
            </w:rPr>
          </w:pPr>
          <w:hyperlink w:anchor="_Toc127455072" w:history="1">
            <w:r w:rsidR="001350E4" w:rsidRPr="00237F8C">
              <w:rPr>
                <w:rStyle w:val="Hyperlink"/>
                <w:noProof/>
              </w:rPr>
              <w:t>2.3.3</w:t>
            </w:r>
            <w:r w:rsidR="001350E4">
              <w:rPr>
                <w:noProof/>
                <w:sz w:val="22"/>
                <w:szCs w:val="22"/>
              </w:rPr>
              <w:tab/>
            </w:r>
            <w:r w:rsidR="001350E4" w:rsidRPr="00237F8C">
              <w:rPr>
                <w:rStyle w:val="Hyperlink"/>
                <w:noProof/>
              </w:rPr>
              <w:t>Assessment of Potential Risks and Benefits</w:t>
            </w:r>
            <w:r w:rsidR="001350E4">
              <w:rPr>
                <w:noProof/>
                <w:webHidden/>
              </w:rPr>
              <w:tab/>
            </w:r>
            <w:r w:rsidR="001350E4">
              <w:rPr>
                <w:noProof/>
                <w:webHidden/>
              </w:rPr>
              <w:fldChar w:fldCharType="begin"/>
            </w:r>
            <w:r w:rsidR="001350E4">
              <w:rPr>
                <w:noProof/>
                <w:webHidden/>
              </w:rPr>
              <w:instrText xml:space="preserve"> PAGEREF _Toc127455072 \h </w:instrText>
            </w:r>
            <w:r w:rsidR="001350E4">
              <w:rPr>
                <w:noProof/>
                <w:webHidden/>
              </w:rPr>
            </w:r>
            <w:r w:rsidR="001350E4">
              <w:rPr>
                <w:noProof/>
                <w:webHidden/>
              </w:rPr>
              <w:fldChar w:fldCharType="separate"/>
            </w:r>
            <w:r w:rsidR="007939E3">
              <w:rPr>
                <w:noProof/>
                <w:webHidden/>
              </w:rPr>
              <w:t>11</w:t>
            </w:r>
            <w:r w:rsidR="001350E4">
              <w:rPr>
                <w:noProof/>
                <w:webHidden/>
              </w:rPr>
              <w:fldChar w:fldCharType="end"/>
            </w:r>
          </w:hyperlink>
        </w:p>
        <w:p w14:paraId="1ED6E762" w14:textId="5CEC9844" w:rsidR="001350E4" w:rsidRDefault="00000000">
          <w:pPr>
            <w:pStyle w:val="TOC1"/>
            <w:rPr>
              <w:noProof/>
              <w:sz w:val="22"/>
              <w:szCs w:val="22"/>
            </w:rPr>
          </w:pPr>
          <w:hyperlink w:anchor="_Toc127455073" w:history="1">
            <w:r w:rsidR="001350E4" w:rsidRPr="00237F8C">
              <w:rPr>
                <w:rStyle w:val="Hyperlink"/>
                <w:noProof/>
              </w:rPr>
              <w:t>3</w:t>
            </w:r>
            <w:r w:rsidR="001350E4">
              <w:rPr>
                <w:noProof/>
                <w:sz w:val="22"/>
                <w:szCs w:val="22"/>
              </w:rPr>
              <w:tab/>
            </w:r>
            <w:r w:rsidR="001350E4" w:rsidRPr="00237F8C">
              <w:rPr>
                <w:rStyle w:val="Hyperlink"/>
                <w:noProof/>
              </w:rPr>
              <w:t>OBJECTIVES AND ENDPOINTS</w:t>
            </w:r>
            <w:r w:rsidR="001350E4">
              <w:rPr>
                <w:noProof/>
                <w:webHidden/>
              </w:rPr>
              <w:tab/>
            </w:r>
            <w:r w:rsidR="001350E4">
              <w:rPr>
                <w:noProof/>
                <w:webHidden/>
              </w:rPr>
              <w:fldChar w:fldCharType="begin"/>
            </w:r>
            <w:r w:rsidR="001350E4">
              <w:rPr>
                <w:noProof/>
                <w:webHidden/>
              </w:rPr>
              <w:instrText xml:space="preserve"> PAGEREF _Toc127455073 \h </w:instrText>
            </w:r>
            <w:r w:rsidR="001350E4">
              <w:rPr>
                <w:noProof/>
                <w:webHidden/>
              </w:rPr>
            </w:r>
            <w:r w:rsidR="001350E4">
              <w:rPr>
                <w:noProof/>
                <w:webHidden/>
              </w:rPr>
              <w:fldChar w:fldCharType="separate"/>
            </w:r>
            <w:r w:rsidR="007939E3">
              <w:rPr>
                <w:noProof/>
                <w:webHidden/>
              </w:rPr>
              <w:t>12</w:t>
            </w:r>
            <w:r w:rsidR="001350E4">
              <w:rPr>
                <w:noProof/>
                <w:webHidden/>
              </w:rPr>
              <w:fldChar w:fldCharType="end"/>
            </w:r>
          </w:hyperlink>
        </w:p>
        <w:p w14:paraId="3577684E" w14:textId="5121640A" w:rsidR="001350E4" w:rsidRDefault="00000000">
          <w:pPr>
            <w:pStyle w:val="TOC1"/>
            <w:rPr>
              <w:noProof/>
              <w:sz w:val="22"/>
              <w:szCs w:val="22"/>
            </w:rPr>
          </w:pPr>
          <w:hyperlink w:anchor="_Toc127455074" w:history="1">
            <w:r w:rsidR="001350E4" w:rsidRPr="00237F8C">
              <w:rPr>
                <w:rStyle w:val="Hyperlink"/>
                <w:noProof/>
              </w:rPr>
              <w:t>4</w:t>
            </w:r>
            <w:r w:rsidR="001350E4">
              <w:rPr>
                <w:noProof/>
                <w:sz w:val="22"/>
                <w:szCs w:val="22"/>
              </w:rPr>
              <w:tab/>
            </w:r>
            <w:r w:rsidR="001350E4" w:rsidRPr="00237F8C">
              <w:rPr>
                <w:rStyle w:val="Hyperlink"/>
                <w:noProof/>
              </w:rPr>
              <w:t>STUDY DESIGN</w:t>
            </w:r>
            <w:r w:rsidR="001350E4">
              <w:rPr>
                <w:noProof/>
                <w:webHidden/>
              </w:rPr>
              <w:tab/>
            </w:r>
            <w:r w:rsidR="001350E4">
              <w:rPr>
                <w:noProof/>
                <w:webHidden/>
              </w:rPr>
              <w:fldChar w:fldCharType="begin"/>
            </w:r>
            <w:r w:rsidR="001350E4">
              <w:rPr>
                <w:noProof/>
                <w:webHidden/>
              </w:rPr>
              <w:instrText xml:space="preserve"> PAGEREF _Toc127455074 \h </w:instrText>
            </w:r>
            <w:r w:rsidR="001350E4">
              <w:rPr>
                <w:noProof/>
                <w:webHidden/>
              </w:rPr>
            </w:r>
            <w:r w:rsidR="001350E4">
              <w:rPr>
                <w:noProof/>
                <w:webHidden/>
              </w:rPr>
              <w:fldChar w:fldCharType="separate"/>
            </w:r>
            <w:r w:rsidR="007939E3">
              <w:rPr>
                <w:noProof/>
                <w:webHidden/>
              </w:rPr>
              <w:t>13</w:t>
            </w:r>
            <w:r w:rsidR="001350E4">
              <w:rPr>
                <w:noProof/>
                <w:webHidden/>
              </w:rPr>
              <w:fldChar w:fldCharType="end"/>
            </w:r>
          </w:hyperlink>
        </w:p>
        <w:p w14:paraId="40E939AC" w14:textId="17239DFF" w:rsidR="001350E4" w:rsidRDefault="00000000">
          <w:pPr>
            <w:pStyle w:val="TOC2"/>
            <w:rPr>
              <w:sz w:val="22"/>
              <w:szCs w:val="22"/>
            </w:rPr>
          </w:pPr>
          <w:hyperlink w:anchor="_Toc127455075" w:history="1">
            <w:r w:rsidR="001350E4" w:rsidRPr="00237F8C">
              <w:rPr>
                <w:rStyle w:val="Hyperlink"/>
              </w:rPr>
              <w:t>4.1</w:t>
            </w:r>
            <w:r w:rsidR="001350E4">
              <w:rPr>
                <w:sz w:val="22"/>
                <w:szCs w:val="22"/>
              </w:rPr>
              <w:tab/>
            </w:r>
            <w:r w:rsidR="001350E4" w:rsidRPr="00237F8C">
              <w:rPr>
                <w:rStyle w:val="Hyperlink"/>
              </w:rPr>
              <w:t>Overall Design</w:t>
            </w:r>
            <w:r w:rsidR="001350E4">
              <w:rPr>
                <w:webHidden/>
              </w:rPr>
              <w:tab/>
            </w:r>
            <w:r w:rsidR="001350E4">
              <w:rPr>
                <w:webHidden/>
              </w:rPr>
              <w:fldChar w:fldCharType="begin"/>
            </w:r>
            <w:r w:rsidR="001350E4">
              <w:rPr>
                <w:webHidden/>
              </w:rPr>
              <w:instrText xml:space="preserve"> PAGEREF _Toc127455075 \h </w:instrText>
            </w:r>
            <w:r w:rsidR="001350E4">
              <w:rPr>
                <w:webHidden/>
              </w:rPr>
            </w:r>
            <w:r w:rsidR="001350E4">
              <w:rPr>
                <w:webHidden/>
              </w:rPr>
              <w:fldChar w:fldCharType="separate"/>
            </w:r>
            <w:r w:rsidR="007939E3">
              <w:rPr>
                <w:webHidden/>
              </w:rPr>
              <w:t>13</w:t>
            </w:r>
            <w:r w:rsidR="001350E4">
              <w:rPr>
                <w:webHidden/>
              </w:rPr>
              <w:fldChar w:fldCharType="end"/>
            </w:r>
          </w:hyperlink>
        </w:p>
        <w:p w14:paraId="4E56644F" w14:textId="68D59B24" w:rsidR="001350E4" w:rsidRDefault="00000000">
          <w:pPr>
            <w:pStyle w:val="TOC2"/>
            <w:rPr>
              <w:sz w:val="22"/>
              <w:szCs w:val="22"/>
            </w:rPr>
          </w:pPr>
          <w:hyperlink w:anchor="_Toc127455076" w:history="1">
            <w:r w:rsidR="001350E4" w:rsidRPr="00237F8C">
              <w:rPr>
                <w:rStyle w:val="Hyperlink"/>
              </w:rPr>
              <w:t>4.2</w:t>
            </w:r>
            <w:r w:rsidR="001350E4">
              <w:rPr>
                <w:sz w:val="22"/>
                <w:szCs w:val="22"/>
              </w:rPr>
              <w:tab/>
            </w:r>
            <w:r w:rsidR="001350E4" w:rsidRPr="00237F8C">
              <w:rPr>
                <w:rStyle w:val="Hyperlink"/>
              </w:rPr>
              <w:t>Scientific Rationale for Study Design</w:t>
            </w:r>
            <w:r w:rsidR="001350E4">
              <w:rPr>
                <w:webHidden/>
              </w:rPr>
              <w:tab/>
            </w:r>
            <w:r w:rsidR="001350E4">
              <w:rPr>
                <w:webHidden/>
              </w:rPr>
              <w:fldChar w:fldCharType="begin"/>
            </w:r>
            <w:r w:rsidR="001350E4">
              <w:rPr>
                <w:webHidden/>
              </w:rPr>
              <w:instrText xml:space="preserve"> PAGEREF _Toc127455076 \h </w:instrText>
            </w:r>
            <w:r w:rsidR="001350E4">
              <w:rPr>
                <w:webHidden/>
              </w:rPr>
            </w:r>
            <w:r w:rsidR="001350E4">
              <w:rPr>
                <w:webHidden/>
              </w:rPr>
              <w:fldChar w:fldCharType="separate"/>
            </w:r>
            <w:r w:rsidR="007939E3">
              <w:rPr>
                <w:webHidden/>
              </w:rPr>
              <w:t>14</w:t>
            </w:r>
            <w:r w:rsidR="001350E4">
              <w:rPr>
                <w:webHidden/>
              </w:rPr>
              <w:fldChar w:fldCharType="end"/>
            </w:r>
          </w:hyperlink>
        </w:p>
        <w:p w14:paraId="635308F5" w14:textId="2263F5D9" w:rsidR="001350E4" w:rsidRDefault="00000000">
          <w:pPr>
            <w:pStyle w:val="TOC2"/>
            <w:rPr>
              <w:sz w:val="22"/>
              <w:szCs w:val="22"/>
            </w:rPr>
          </w:pPr>
          <w:hyperlink w:anchor="_Toc127455077" w:history="1">
            <w:r w:rsidR="001350E4" w:rsidRPr="00237F8C">
              <w:rPr>
                <w:rStyle w:val="Hyperlink"/>
                <w:rFonts w:cs="Calibri"/>
              </w:rPr>
              <w:t>4.3</w:t>
            </w:r>
            <w:r w:rsidR="001350E4">
              <w:rPr>
                <w:sz w:val="22"/>
                <w:szCs w:val="22"/>
              </w:rPr>
              <w:tab/>
            </w:r>
            <w:r w:rsidR="001350E4" w:rsidRPr="00237F8C">
              <w:rPr>
                <w:rStyle w:val="Hyperlink"/>
              </w:rPr>
              <w:t>Justification for Intervention</w:t>
            </w:r>
            <w:r w:rsidR="001350E4">
              <w:rPr>
                <w:webHidden/>
              </w:rPr>
              <w:tab/>
            </w:r>
            <w:r w:rsidR="001350E4">
              <w:rPr>
                <w:webHidden/>
              </w:rPr>
              <w:fldChar w:fldCharType="begin"/>
            </w:r>
            <w:r w:rsidR="001350E4">
              <w:rPr>
                <w:webHidden/>
              </w:rPr>
              <w:instrText xml:space="preserve"> PAGEREF _Toc127455077 \h </w:instrText>
            </w:r>
            <w:r w:rsidR="001350E4">
              <w:rPr>
                <w:webHidden/>
              </w:rPr>
            </w:r>
            <w:r w:rsidR="001350E4">
              <w:rPr>
                <w:webHidden/>
              </w:rPr>
              <w:fldChar w:fldCharType="separate"/>
            </w:r>
            <w:r w:rsidR="007939E3">
              <w:rPr>
                <w:webHidden/>
              </w:rPr>
              <w:t>14</w:t>
            </w:r>
            <w:r w:rsidR="001350E4">
              <w:rPr>
                <w:webHidden/>
              </w:rPr>
              <w:fldChar w:fldCharType="end"/>
            </w:r>
          </w:hyperlink>
        </w:p>
        <w:p w14:paraId="038B8C2E" w14:textId="4AAC6822" w:rsidR="001350E4" w:rsidRDefault="00000000">
          <w:pPr>
            <w:pStyle w:val="TOC2"/>
            <w:rPr>
              <w:sz w:val="22"/>
              <w:szCs w:val="22"/>
            </w:rPr>
          </w:pPr>
          <w:hyperlink w:anchor="_Toc127455078" w:history="1">
            <w:r w:rsidR="001350E4" w:rsidRPr="00237F8C">
              <w:rPr>
                <w:rStyle w:val="Hyperlink"/>
                <w:rFonts w:cs="Calibri"/>
              </w:rPr>
              <w:t>4.4</w:t>
            </w:r>
            <w:r w:rsidR="001350E4">
              <w:rPr>
                <w:sz w:val="22"/>
                <w:szCs w:val="22"/>
              </w:rPr>
              <w:tab/>
            </w:r>
            <w:r w:rsidR="001350E4" w:rsidRPr="00237F8C">
              <w:rPr>
                <w:rStyle w:val="Hyperlink"/>
              </w:rPr>
              <w:t>End-of-Study Definition</w:t>
            </w:r>
            <w:r w:rsidR="001350E4">
              <w:rPr>
                <w:webHidden/>
              </w:rPr>
              <w:tab/>
            </w:r>
            <w:r w:rsidR="001350E4">
              <w:rPr>
                <w:webHidden/>
              </w:rPr>
              <w:fldChar w:fldCharType="begin"/>
            </w:r>
            <w:r w:rsidR="001350E4">
              <w:rPr>
                <w:webHidden/>
              </w:rPr>
              <w:instrText xml:space="preserve"> PAGEREF _Toc127455078 \h </w:instrText>
            </w:r>
            <w:r w:rsidR="001350E4">
              <w:rPr>
                <w:webHidden/>
              </w:rPr>
            </w:r>
            <w:r w:rsidR="001350E4">
              <w:rPr>
                <w:webHidden/>
              </w:rPr>
              <w:fldChar w:fldCharType="separate"/>
            </w:r>
            <w:r w:rsidR="007939E3">
              <w:rPr>
                <w:webHidden/>
              </w:rPr>
              <w:t>14</w:t>
            </w:r>
            <w:r w:rsidR="001350E4">
              <w:rPr>
                <w:webHidden/>
              </w:rPr>
              <w:fldChar w:fldCharType="end"/>
            </w:r>
          </w:hyperlink>
        </w:p>
        <w:p w14:paraId="1B8D66C7" w14:textId="5B1F2363" w:rsidR="001350E4" w:rsidRDefault="00000000">
          <w:pPr>
            <w:pStyle w:val="TOC1"/>
            <w:rPr>
              <w:noProof/>
              <w:sz w:val="22"/>
              <w:szCs w:val="22"/>
            </w:rPr>
          </w:pPr>
          <w:hyperlink w:anchor="_Toc127455079" w:history="1">
            <w:r w:rsidR="001350E4" w:rsidRPr="00237F8C">
              <w:rPr>
                <w:rStyle w:val="Hyperlink"/>
                <w:noProof/>
              </w:rPr>
              <w:t>5</w:t>
            </w:r>
            <w:r w:rsidR="001350E4">
              <w:rPr>
                <w:noProof/>
                <w:sz w:val="22"/>
                <w:szCs w:val="22"/>
              </w:rPr>
              <w:tab/>
            </w:r>
            <w:r w:rsidR="001350E4" w:rsidRPr="00237F8C">
              <w:rPr>
                <w:rStyle w:val="Hyperlink"/>
                <w:noProof/>
              </w:rPr>
              <w:t>STUDY POPULATION</w:t>
            </w:r>
            <w:r w:rsidR="001350E4">
              <w:rPr>
                <w:noProof/>
                <w:webHidden/>
              </w:rPr>
              <w:tab/>
            </w:r>
            <w:r w:rsidR="001350E4">
              <w:rPr>
                <w:noProof/>
                <w:webHidden/>
              </w:rPr>
              <w:fldChar w:fldCharType="begin"/>
            </w:r>
            <w:r w:rsidR="001350E4">
              <w:rPr>
                <w:noProof/>
                <w:webHidden/>
              </w:rPr>
              <w:instrText xml:space="preserve"> PAGEREF _Toc127455079 \h </w:instrText>
            </w:r>
            <w:r w:rsidR="001350E4">
              <w:rPr>
                <w:noProof/>
                <w:webHidden/>
              </w:rPr>
            </w:r>
            <w:r w:rsidR="001350E4">
              <w:rPr>
                <w:noProof/>
                <w:webHidden/>
              </w:rPr>
              <w:fldChar w:fldCharType="separate"/>
            </w:r>
            <w:r w:rsidR="007939E3">
              <w:rPr>
                <w:noProof/>
                <w:webHidden/>
              </w:rPr>
              <w:t>14</w:t>
            </w:r>
            <w:r w:rsidR="001350E4">
              <w:rPr>
                <w:noProof/>
                <w:webHidden/>
              </w:rPr>
              <w:fldChar w:fldCharType="end"/>
            </w:r>
          </w:hyperlink>
        </w:p>
        <w:p w14:paraId="1AAC9E43" w14:textId="0020EAD2" w:rsidR="001350E4" w:rsidRDefault="00000000">
          <w:pPr>
            <w:pStyle w:val="TOC2"/>
            <w:rPr>
              <w:sz w:val="22"/>
              <w:szCs w:val="22"/>
            </w:rPr>
          </w:pPr>
          <w:hyperlink w:anchor="_Toc127455080" w:history="1">
            <w:r w:rsidR="001350E4" w:rsidRPr="00237F8C">
              <w:rPr>
                <w:rStyle w:val="Hyperlink"/>
              </w:rPr>
              <w:t>5.1</w:t>
            </w:r>
            <w:r w:rsidR="001350E4">
              <w:rPr>
                <w:sz w:val="22"/>
                <w:szCs w:val="22"/>
              </w:rPr>
              <w:tab/>
            </w:r>
            <w:r w:rsidR="001350E4" w:rsidRPr="00237F8C">
              <w:rPr>
                <w:rStyle w:val="Hyperlink"/>
              </w:rPr>
              <w:t>Inclusion Criteria</w:t>
            </w:r>
            <w:r w:rsidR="001350E4">
              <w:rPr>
                <w:webHidden/>
              </w:rPr>
              <w:tab/>
            </w:r>
            <w:r w:rsidR="001350E4">
              <w:rPr>
                <w:webHidden/>
              </w:rPr>
              <w:fldChar w:fldCharType="begin"/>
            </w:r>
            <w:r w:rsidR="001350E4">
              <w:rPr>
                <w:webHidden/>
              </w:rPr>
              <w:instrText xml:space="preserve"> PAGEREF _Toc127455080 \h </w:instrText>
            </w:r>
            <w:r w:rsidR="001350E4">
              <w:rPr>
                <w:webHidden/>
              </w:rPr>
            </w:r>
            <w:r w:rsidR="001350E4">
              <w:rPr>
                <w:webHidden/>
              </w:rPr>
              <w:fldChar w:fldCharType="separate"/>
            </w:r>
            <w:r w:rsidR="007939E3">
              <w:rPr>
                <w:webHidden/>
              </w:rPr>
              <w:t>15</w:t>
            </w:r>
            <w:r w:rsidR="001350E4">
              <w:rPr>
                <w:webHidden/>
              </w:rPr>
              <w:fldChar w:fldCharType="end"/>
            </w:r>
          </w:hyperlink>
        </w:p>
        <w:p w14:paraId="6B402C21" w14:textId="69FE9A09" w:rsidR="001350E4" w:rsidRDefault="00000000">
          <w:pPr>
            <w:pStyle w:val="TOC2"/>
            <w:rPr>
              <w:sz w:val="22"/>
              <w:szCs w:val="22"/>
            </w:rPr>
          </w:pPr>
          <w:hyperlink w:anchor="_Toc127455081" w:history="1">
            <w:r w:rsidR="001350E4" w:rsidRPr="00237F8C">
              <w:rPr>
                <w:rStyle w:val="Hyperlink"/>
              </w:rPr>
              <w:t>5.2</w:t>
            </w:r>
            <w:r w:rsidR="001350E4">
              <w:rPr>
                <w:sz w:val="22"/>
                <w:szCs w:val="22"/>
              </w:rPr>
              <w:tab/>
            </w:r>
            <w:r w:rsidR="001350E4" w:rsidRPr="00237F8C">
              <w:rPr>
                <w:rStyle w:val="Hyperlink"/>
              </w:rPr>
              <w:t>Exclusion Criteria</w:t>
            </w:r>
            <w:r w:rsidR="001350E4">
              <w:rPr>
                <w:webHidden/>
              </w:rPr>
              <w:tab/>
            </w:r>
            <w:r w:rsidR="001350E4">
              <w:rPr>
                <w:webHidden/>
              </w:rPr>
              <w:fldChar w:fldCharType="begin"/>
            </w:r>
            <w:r w:rsidR="001350E4">
              <w:rPr>
                <w:webHidden/>
              </w:rPr>
              <w:instrText xml:space="preserve"> PAGEREF _Toc127455081 \h </w:instrText>
            </w:r>
            <w:r w:rsidR="001350E4">
              <w:rPr>
                <w:webHidden/>
              </w:rPr>
            </w:r>
            <w:r w:rsidR="001350E4">
              <w:rPr>
                <w:webHidden/>
              </w:rPr>
              <w:fldChar w:fldCharType="separate"/>
            </w:r>
            <w:r w:rsidR="007939E3">
              <w:rPr>
                <w:webHidden/>
              </w:rPr>
              <w:t>15</w:t>
            </w:r>
            <w:r w:rsidR="001350E4">
              <w:rPr>
                <w:webHidden/>
              </w:rPr>
              <w:fldChar w:fldCharType="end"/>
            </w:r>
          </w:hyperlink>
        </w:p>
        <w:p w14:paraId="17E9EC3F" w14:textId="704DF347" w:rsidR="001350E4" w:rsidRDefault="00000000">
          <w:pPr>
            <w:pStyle w:val="TOC2"/>
            <w:rPr>
              <w:sz w:val="22"/>
              <w:szCs w:val="22"/>
            </w:rPr>
          </w:pPr>
          <w:hyperlink w:anchor="_Toc127455082" w:history="1">
            <w:r w:rsidR="001350E4" w:rsidRPr="00237F8C">
              <w:rPr>
                <w:rStyle w:val="Hyperlink"/>
              </w:rPr>
              <w:t>5.3</w:t>
            </w:r>
            <w:r w:rsidR="001350E4">
              <w:rPr>
                <w:sz w:val="22"/>
                <w:szCs w:val="22"/>
              </w:rPr>
              <w:tab/>
            </w:r>
            <w:r w:rsidR="001350E4" w:rsidRPr="00237F8C">
              <w:rPr>
                <w:rStyle w:val="Hyperlink"/>
              </w:rPr>
              <w:t>Screen Failures</w:t>
            </w:r>
            <w:r w:rsidR="001350E4">
              <w:rPr>
                <w:webHidden/>
              </w:rPr>
              <w:tab/>
            </w:r>
            <w:r w:rsidR="001350E4">
              <w:rPr>
                <w:webHidden/>
              </w:rPr>
              <w:fldChar w:fldCharType="begin"/>
            </w:r>
            <w:r w:rsidR="001350E4">
              <w:rPr>
                <w:webHidden/>
              </w:rPr>
              <w:instrText xml:space="preserve"> PAGEREF _Toc127455082 \h </w:instrText>
            </w:r>
            <w:r w:rsidR="001350E4">
              <w:rPr>
                <w:webHidden/>
              </w:rPr>
            </w:r>
            <w:r w:rsidR="001350E4">
              <w:rPr>
                <w:webHidden/>
              </w:rPr>
              <w:fldChar w:fldCharType="separate"/>
            </w:r>
            <w:r w:rsidR="007939E3">
              <w:rPr>
                <w:webHidden/>
              </w:rPr>
              <w:t>15</w:t>
            </w:r>
            <w:r w:rsidR="001350E4">
              <w:rPr>
                <w:webHidden/>
              </w:rPr>
              <w:fldChar w:fldCharType="end"/>
            </w:r>
          </w:hyperlink>
        </w:p>
        <w:p w14:paraId="0418E2EA" w14:textId="0DBA391E" w:rsidR="001350E4" w:rsidRDefault="00000000">
          <w:pPr>
            <w:pStyle w:val="TOC2"/>
            <w:rPr>
              <w:sz w:val="22"/>
              <w:szCs w:val="22"/>
            </w:rPr>
          </w:pPr>
          <w:hyperlink w:anchor="_Toc127455083" w:history="1">
            <w:r w:rsidR="001350E4" w:rsidRPr="00237F8C">
              <w:rPr>
                <w:rStyle w:val="Hyperlink"/>
              </w:rPr>
              <w:t>5.4</w:t>
            </w:r>
            <w:r w:rsidR="001350E4">
              <w:rPr>
                <w:sz w:val="22"/>
                <w:szCs w:val="22"/>
              </w:rPr>
              <w:tab/>
            </w:r>
            <w:r w:rsidR="001350E4" w:rsidRPr="00237F8C">
              <w:rPr>
                <w:rStyle w:val="Hyperlink"/>
              </w:rPr>
              <w:t>Strategies for Recruitment and Retention</w:t>
            </w:r>
            <w:r w:rsidR="001350E4">
              <w:rPr>
                <w:webHidden/>
              </w:rPr>
              <w:tab/>
            </w:r>
            <w:r w:rsidR="001350E4">
              <w:rPr>
                <w:webHidden/>
              </w:rPr>
              <w:fldChar w:fldCharType="begin"/>
            </w:r>
            <w:r w:rsidR="001350E4">
              <w:rPr>
                <w:webHidden/>
              </w:rPr>
              <w:instrText xml:space="preserve"> PAGEREF _Toc127455083 \h </w:instrText>
            </w:r>
            <w:r w:rsidR="001350E4">
              <w:rPr>
                <w:webHidden/>
              </w:rPr>
            </w:r>
            <w:r w:rsidR="001350E4">
              <w:rPr>
                <w:webHidden/>
              </w:rPr>
              <w:fldChar w:fldCharType="separate"/>
            </w:r>
            <w:r w:rsidR="007939E3">
              <w:rPr>
                <w:webHidden/>
              </w:rPr>
              <w:t>15</w:t>
            </w:r>
            <w:r w:rsidR="001350E4">
              <w:rPr>
                <w:webHidden/>
              </w:rPr>
              <w:fldChar w:fldCharType="end"/>
            </w:r>
          </w:hyperlink>
        </w:p>
        <w:p w14:paraId="49C5DD0F" w14:textId="1BDD5F68" w:rsidR="001350E4" w:rsidRDefault="00000000">
          <w:pPr>
            <w:pStyle w:val="TOC1"/>
            <w:rPr>
              <w:noProof/>
              <w:sz w:val="22"/>
              <w:szCs w:val="22"/>
            </w:rPr>
          </w:pPr>
          <w:hyperlink w:anchor="_Toc127455084" w:history="1">
            <w:r w:rsidR="001350E4" w:rsidRPr="00237F8C">
              <w:rPr>
                <w:rStyle w:val="Hyperlink"/>
                <w:noProof/>
              </w:rPr>
              <w:t>6</w:t>
            </w:r>
            <w:r w:rsidR="001350E4">
              <w:rPr>
                <w:noProof/>
                <w:sz w:val="22"/>
                <w:szCs w:val="22"/>
              </w:rPr>
              <w:tab/>
            </w:r>
            <w:r w:rsidR="001350E4" w:rsidRPr="00237F8C">
              <w:rPr>
                <w:rStyle w:val="Hyperlink"/>
                <w:noProof/>
              </w:rPr>
              <w:t>STUDY INTERVENTION(S) OR EXPERIMENTAL MANIPULATION(S)</w:t>
            </w:r>
            <w:r w:rsidR="001350E4">
              <w:rPr>
                <w:noProof/>
                <w:webHidden/>
              </w:rPr>
              <w:tab/>
            </w:r>
            <w:r w:rsidR="001350E4">
              <w:rPr>
                <w:noProof/>
                <w:webHidden/>
              </w:rPr>
              <w:fldChar w:fldCharType="begin"/>
            </w:r>
            <w:r w:rsidR="001350E4">
              <w:rPr>
                <w:noProof/>
                <w:webHidden/>
              </w:rPr>
              <w:instrText xml:space="preserve"> PAGEREF _Toc127455084 \h </w:instrText>
            </w:r>
            <w:r w:rsidR="001350E4">
              <w:rPr>
                <w:noProof/>
                <w:webHidden/>
              </w:rPr>
            </w:r>
            <w:r w:rsidR="001350E4">
              <w:rPr>
                <w:noProof/>
                <w:webHidden/>
              </w:rPr>
              <w:fldChar w:fldCharType="separate"/>
            </w:r>
            <w:r w:rsidR="007939E3">
              <w:rPr>
                <w:noProof/>
                <w:webHidden/>
              </w:rPr>
              <w:t>17</w:t>
            </w:r>
            <w:r w:rsidR="001350E4">
              <w:rPr>
                <w:noProof/>
                <w:webHidden/>
              </w:rPr>
              <w:fldChar w:fldCharType="end"/>
            </w:r>
          </w:hyperlink>
        </w:p>
        <w:p w14:paraId="46BE6F2D" w14:textId="2DD7BA70" w:rsidR="001350E4" w:rsidRDefault="00000000">
          <w:pPr>
            <w:pStyle w:val="TOC2"/>
            <w:rPr>
              <w:sz w:val="22"/>
              <w:szCs w:val="22"/>
            </w:rPr>
          </w:pPr>
          <w:hyperlink w:anchor="_Toc127455085" w:history="1">
            <w:r w:rsidR="001350E4" w:rsidRPr="00237F8C">
              <w:rPr>
                <w:rStyle w:val="Hyperlink"/>
              </w:rPr>
              <w:t>6.1</w:t>
            </w:r>
            <w:r w:rsidR="001350E4">
              <w:rPr>
                <w:sz w:val="22"/>
                <w:szCs w:val="22"/>
              </w:rPr>
              <w:tab/>
            </w:r>
            <w:r w:rsidR="001350E4" w:rsidRPr="00237F8C">
              <w:rPr>
                <w:rStyle w:val="Hyperlink"/>
              </w:rPr>
              <w:t>Study Intervention(s) or Experimental Manipulation(s) Administration</w:t>
            </w:r>
            <w:r w:rsidR="001350E4">
              <w:rPr>
                <w:webHidden/>
              </w:rPr>
              <w:tab/>
            </w:r>
            <w:r w:rsidR="001350E4">
              <w:rPr>
                <w:webHidden/>
              </w:rPr>
              <w:fldChar w:fldCharType="begin"/>
            </w:r>
            <w:r w:rsidR="001350E4">
              <w:rPr>
                <w:webHidden/>
              </w:rPr>
              <w:instrText xml:space="preserve"> PAGEREF _Toc127455085 \h </w:instrText>
            </w:r>
            <w:r w:rsidR="001350E4">
              <w:rPr>
                <w:webHidden/>
              </w:rPr>
            </w:r>
            <w:r w:rsidR="001350E4">
              <w:rPr>
                <w:webHidden/>
              </w:rPr>
              <w:fldChar w:fldCharType="separate"/>
            </w:r>
            <w:r w:rsidR="007939E3">
              <w:rPr>
                <w:webHidden/>
              </w:rPr>
              <w:t>18</w:t>
            </w:r>
            <w:r w:rsidR="001350E4">
              <w:rPr>
                <w:webHidden/>
              </w:rPr>
              <w:fldChar w:fldCharType="end"/>
            </w:r>
          </w:hyperlink>
        </w:p>
        <w:p w14:paraId="12BBEC50" w14:textId="74B82B7B" w:rsidR="001350E4" w:rsidRDefault="00000000">
          <w:pPr>
            <w:pStyle w:val="TOC3"/>
            <w:rPr>
              <w:noProof/>
              <w:sz w:val="22"/>
              <w:szCs w:val="22"/>
            </w:rPr>
          </w:pPr>
          <w:hyperlink w:anchor="_Toc127455086" w:history="1">
            <w:r w:rsidR="001350E4" w:rsidRPr="00237F8C">
              <w:rPr>
                <w:rStyle w:val="Hyperlink"/>
                <w:noProof/>
              </w:rPr>
              <w:t>6.1.1</w:t>
            </w:r>
            <w:r w:rsidR="001350E4">
              <w:rPr>
                <w:noProof/>
                <w:sz w:val="22"/>
                <w:szCs w:val="22"/>
              </w:rPr>
              <w:tab/>
            </w:r>
            <w:r w:rsidR="001350E4" w:rsidRPr="00237F8C">
              <w:rPr>
                <w:rStyle w:val="Hyperlink"/>
                <w:noProof/>
              </w:rPr>
              <w:t>Study Intervention or Experimental Manipulation Description</w:t>
            </w:r>
            <w:r w:rsidR="001350E4">
              <w:rPr>
                <w:noProof/>
                <w:webHidden/>
              </w:rPr>
              <w:tab/>
            </w:r>
            <w:r w:rsidR="001350E4">
              <w:rPr>
                <w:noProof/>
                <w:webHidden/>
              </w:rPr>
              <w:fldChar w:fldCharType="begin"/>
            </w:r>
            <w:r w:rsidR="001350E4">
              <w:rPr>
                <w:noProof/>
                <w:webHidden/>
              </w:rPr>
              <w:instrText xml:space="preserve"> PAGEREF _Toc127455086 \h </w:instrText>
            </w:r>
            <w:r w:rsidR="001350E4">
              <w:rPr>
                <w:noProof/>
                <w:webHidden/>
              </w:rPr>
            </w:r>
            <w:r w:rsidR="001350E4">
              <w:rPr>
                <w:noProof/>
                <w:webHidden/>
              </w:rPr>
              <w:fldChar w:fldCharType="separate"/>
            </w:r>
            <w:r w:rsidR="007939E3">
              <w:rPr>
                <w:noProof/>
                <w:webHidden/>
              </w:rPr>
              <w:t>18</w:t>
            </w:r>
            <w:r w:rsidR="001350E4">
              <w:rPr>
                <w:noProof/>
                <w:webHidden/>
              </w:rPr>
              <w:fldChar w:fldCharType="end"/>
            </w:r>
          </w:hyperlink>
        </w:p>
        <w:p w14:paraId="4E65802B" w14:textId="13AFD22C" w:rsidR="001350E4" w:rsidRDefault="00000000">
          <w:pPr>
            <w:pStyle w:val="TOC3"/>
            <w:rPr>
              <w:noProof/>
              <w:sz w:val="22"/>
              <w:szCs w:val="22"/>
            </w:rPr>
          </w:pPr>
          <w:hyperlink w:anchor="_Toc127455087" w:history="1">
            <w:r w:rsidR="001350E4" w:rsidRPr="00237F8C">
              <w:rPr>
                <w:rStyle w:val="Hyperlink"/>
                <w:noProof/>
              </w:rPr>
              <w:t>6.1.2</w:t>
            </w:r>
            <w:r w:rsidR="001350E4">
              <w:rPr>
                <w:noProof/>
                <w:sz w:val="22"/>
                <w:szCs w:val="22"/>
              </w:rPr>
              <w:tab/>
            </w:r>
            <w:r w:rsidR="001350E4" w:rsidRPr="00237F8C">
              <w:rPr>
                <w:rStyle w:val="Hyperlink"/>
                <w:noProof/>
              </w:rPr>
              <w:t>Administration and/or Dosing</w:t>
            </w:r>
            <w:r w:rsidR="001350E4">
              <w:rPr>
                <w:noProof/>
                <w:webHidden/>
              </w:rPr>
              <w:tab/>
            </w:r>
            <w:r w:rsidR="001350E4">
              <w:rPr>
                <w:noProof/>
                <w:webHidden/>
              </w:rPr>
              <w:fldChar w:fldCharType="begin"/>
            </w:r>
            <w:r w:rsidR="001350E4">
              <w:rPr>
                <w:noProof/>
                <w:webHidden/>
              </w:rPr>
              <w:instrText xml:space="preserve"> PAGEREF _Toc127455087 \h </w:instrText>
            </w:r>
            <w:r w:rsidR="001350E4">
              <w:rPr>
                <w:noProof/>
                <w:webHidden/>
              </w:rPr>
            </w:r>
            <w:r w:rsidR="001350E4">
              <w:rPr>
                <w:noProof/>
                <w:webHidden/>
              </w:rPr>
              <w:fldChar w:fldCharType="separate"/>
            </w:r>
            <w:r w:rsidR="007939E3">
              <w:rPr>
                <w:noProof/>
                <w:webHidden/>
              </w:rPr>
              <w:t>18</w:t>
            </w:r>
            <w:r w:rsidR="001350E4">
              <w:rPr>
                <w:noProof/>
                <w:webHidden/>
              </w:rPr>
              <w:fldChar w:fldCharType="end"/>
            </w:r>
          </w:hyperlink>
        </w:p>
        <w:p w14:paraId="26F2D9EC" w14:textId="10AFEAE0" w:rsidR="001350E4" w:rsidRDefault="00000000">
          <w:pPr>
            <w:pStyle w:val="TOC2"/>
            <w:rPr>
              <w:sz w:val="22"/>
              <w:szCs w:val="22"/>
            </w:rPr>
          </w:pPr>
          <w:hyperlink w:anchor="_Toc127455088" w:history="1">
            <w:r w:rsidR="001350E4" w:rsidRPr="00237F8C">
              <w:rPr>
                <w:rStyle w:val="Hyperlink"/>
              </w:rPr>
              <w:t>6.2</w:t>
            </w:r>
            <w:r w:rsidR="001350E4">
              <w:rPr>
                <w:sz w:val="22"/>
                <w:szCs w:val="22"/>
              </w:rPr>
              <w:tab/>
            </w:r>
            <w:r w:rsidR="001350E4" w:rsidRPr="00237F8C">
              <w:rPr>
                <w:rStyle w:val="Hyperlink"/>
              </w:rPr>
              <w:t>Fidelity</w:t>
            </w:r>
            <w:r w:rsidR="001350E4">
              <w:rPr>
                <w:webHidden/>
              </w:rPr>
              <w:tab/>
            </w:r>
            <w:r w:rsidR="001350E4">
              <w:rPr>
                <w:webHidden/>
              </w:rPr>
              <w:fldChar w:fldCharType="begin"/>
            </w:r>
            <w:r w:rsidR="001350E4">
              <w:rPr>
                <w:webHidden/>
              </w:rPr>
              <w:instrText xml:space="preserve"> PAGEREF _Toc127455088 \h </w:instrText>
            </w:r>
            <w:r w:rsidR="001350E4">
              <w:rPr>
                <w:webHidden/>
              </w:rPr>
            </w:r>
            <w:r w:rsidR="001350E4">
              <w:rPr>
                <w:webHidden/>
              </w:rPr>
              <w:fldChar w:fldCharType="separate"/>
            </w:r>
            <w:r w:rsidR="007939E3">
              <w:rPr>
                <w:webHidden/>
              </w:rPr>
              <w:t>19</w:t>
            </w:r>
            <w:r w:rsidR="001350E4">
              <w:rPr>
                <w:webHidden/>
              </w:rPr>
              <w:fldChar w:fldCharType="end"/>
            </w:r>
          </w:hyperlink>
        </w:p>
        <w:p w14:paraId="4D9F0694" w14:textId="39BABAB9" w:rsidR="001350E4" w:rsidRDefault="00000000">
          <w:pPr>
            <w:pStyle w:val="TOC3"/>
            <w:rPr>
              <w:noProof/>
              <w:sz w:val="22"/>
              <w:szCs w:val="22"/>
            </w:rPr>
          </w:pPr>
          <w:hyperlink w:anchor="_Toc127455089" w:history="1">
            <w:r w:rsidR="001350E4" w:rsidRPr="00237F8C">
              <w:rPr>
                <w:rStyle w:val="Hyperlink"/>
                <w:noProof/>
              </w:rPr>
              <w:t>6.2.1</w:t>
            </w:r>
            <w:r w:rsidR="001350E4">
              <w:rPr>
                <w:noProof/>
                <w:sz w:val="22"/>
                <w:szCs w:val="22"/>
              </w:rPr>
              <w:tab/>
            </w:r>
            <w:r w:rsidR="001350E4" w:rsidRPr="00237F8C">
              <w:rPr>
                <w:rStyle w:val="Hyperlink"/>
                <w:noProof/>
              </w:rPr>
              <w:t>Interventionist Training and Tracking</w:t>
            </w:r>
            <w:r w:rsidR="001350E4">
              <w:rPr>
                <w:noProof/>
                <w:webHidden/>
              </w:rPr>
              <w:tab/>
            </w:r>
            <w:r w:rsidR="001350E4">
              <w:rPr>
                <w:noProof/>
                <w:webHidden/>
              </w:rPr>
              <w:fldChar w:fldCharType="begin"/>
            </w:r>
            <w:r w:rsidR="001350E4">
              <w:rPr>
                <w:noProof/>
                <w:webHidden/>
              </w:rPr>
              <w:instrText xml:space="preserve"> PAGEREF _Toc127455089 \h </w:instrText>
            </w:r>
            <w:r w:rsidR="001350E4">
              <w:rPr>
                <w:noProof/>
                <w:webHidden/>
              </w:rPr>
            </w:r>
            <w:r w:rsidR="001350E4">
              <w:rPr>
                <w:noProof/>
                <w:webHidden/>
              </w:rPr>
              <w:fldChar w:fldCharType="separate"/>
            </w:r>
            <w:r w:rsidR="007939E3">
              <w:rPr>
                <w:noProof/>
                <w:webHidden/>
              </w:rPr>
              <w:t>20</w:t>
            </w:r>
            <w:r w:rsidR="001350E4">
              <w:rPr>
                <w:noProof/>
                <w:webHidden/>
              </w:rPr>
              <w:fldChar w:fldCharType="end"/>
            </w:r>
          </w:hyperlink>
        </w:p>
        <w:p w14:paraId="68CC3F6B" w14:textId="22420F9C" w:rsidR="001350E4" w:rsidRDefault="00000000">
          <w:pPr>
            <w:pStyle w:val="TOC2"/>
            <w:rPr>
              <w:sz w:val="22"/>
              <w:szCs w:val="22"/>
            </w:rPr>
          </w:pPr>
          <w:hyperlink w:anchor="_Toc127455090" w:history="1">
            <w:r w:rsidR="001350E4" w:rsidRPr="00237F8C">
              <w:rPr>
                <w:rStyle w:val="Hyperlink"/>
              </w:rPr>
              <w:t>6.3</w:t>
            </w:r>
            <w:r w:rsidR="001350E4">
              <w:rPr>
                <w:sz w:val="22"/>
                <w:szCs w:val="22"/>
              </w:rPr>
              <w:tab/>
            </w:r>
            <w:r w:rsidR="001350E4" w:rsidRPr="00237F8C">
              <w:rPr>
                <w:rStyle w:val="Hyperlink"/>
              </w:rPr>
              <w:t>Measures to Minimize Bias: Randomization and Blinding</w:t>
            </w:r>
            <w:r w:rsidR="001350E4">
              <w:rPr>
                <w:webHidden/>
              </w:rPr>
              <w:tab/>
            </w:r>
            <w:r w:rsidR="001350E4">
              <w:rPr>
                <w:webHidden/>
              </w:rPr>
              <w:fldChar w:fldCharType="begin"/>
            </w:r>
            <w:r w:rsidR="001350E4">
              <w:rPr>
                <w:webHidden/>
              </w:rPr>
              <w:instrText xml:space="preserve"> PAGEREF _Toc127455090 \h </w:instrText>
            </w:r>
            <w:r w:rsidR="001350E4">
              <w:rPr>
                <w:webHidden/>
              </w:rPr>
            </w:r>
            <w:r w:rsidR="001350E4">
              <w:rPr>
                <w:webHidden/>
              </w:rPr>
              <w:fldChar w:fldCharType="separate"/>
            </w:r>
            <w:r w:rsidR="007939E3">
              <w:rPr>
                <w:webHidden/>
              </w:rPr>
              <w:t>20</w:t>
            </w:r>
            <w:r w:rsidR="001350E4">
              <w:rPr>
                <w:webHidden/>
              </w:rPr>
              <w:fldChar w:fldCharType="end"/>
            </w:r>
          </w:hyperlink>
        </w:p>
        <w:p w14:paraId="7EA9DC09" w14:textId="38579E1E" w:rsidR="001350E4" w:rsidRDefault="00000000">
          <w:pPr>
            <w:pStyle w:val="TOC2"/>
            <w:rPr>
              <w:sz w:val="22"/>
              <w:szCs w:val="22"/>
            </w:rPr>
          </w:pPr>
          <w:hyperlink w:anchor="_Toc127455091" w:history="1">
            <w:r w:rsidR="001350E4" w:rsidRPr="00237F8C">
              <w:rPr>
                <w:rStyle w:val="Hyperlink"/>
              </w:rPr>
              <w:t>6.4</w:t>
            </w:r>
            <w:r w:rsidR="001350E4">
              <w:rPr>
                <w:sz w:val="22"/>
                <w:szCs w:val="22"/>
              </w:rPr>
              <w:tab/>
            </w:r>
            <w:r w:rsidR="001350E4" w:rsidRPr="00237F8C">
              <w:rPr>
                <w:rStyle w:val="Hyperlink"/>
              </w:rPr>
              <w:t>Concomitant Therapy</w:t>
            </w:r>
            <w:r w:rsidR="001350E4">
              <w:rPr>
                <w:webHidden/>
              </w:rPr>
              <w:tab/>
            </w:r>
            <w:r w:rsidR="001350E4">
              <w:rPr>
                <w:webHidden/>
              </w:rPr>
              <w:fldChar w:fldCharType="begin"/>
            </w:r>
            <w:r w:rsidR="001350E4">
              <w:rPr>
                <w:webHidden/>
              </w:rPr>
              <w:instrText xml:space="preserve"> PAGEREF _Toc127455091 \h </w:instrText>
            </w:r>
            <w:r w:rsidR="001350E4">
              <w:rPr>
                <w:webHidden/>
              </w:rPr>
            </w:r>
            <w:r w:rsidR="001350E4">
              <w:rPr>
                <w:webHidden/>
              </w:rPr>
              <w:fldChar w:fldCharType="separate"/>
            </w:r>
            <w:r w:rsidR="007939E3">
              <w:rPr>
                <w:webHidden/>
              </w:rPr>
              <w:t>21</w:t>
            </w:r>
            <w:r w:rsidR="001350E4">
              <w:rPr>
                <w:webHidden/>
              </w:rPr>
              <w:fldChar w:fldCharType="end"/>
            </w:r>
          </w:hyperlink>
        </w:p>
        <w:p w14:paraId="556B4240" w14:textId="6B3C3B3E" w:rsidR="001350E4" w:rsidRDefault="00000000">
          <w:pPr>
            <w:pStyle w:val="TOC3"/>
            <w:rPr>
              <w:noProof/>
              <w:sz w:val="22"/>
              <w:szCs w:val="22"/>
            </w:rPr>
          </w:pPr>
          <w:hyperlink w:anchor="_Toc127455092" w:history="1">
            <w:r w:rsidR="001350E4" w:rsidRPr="00237F8C">
              <w:rPr>
                <w:rStyle w:val="Hyperlink"/>
                <w:noProof/>
              </w:rPr>
              <w:t>6.4.1</w:t>
            </w:r>
            <w:r w:rsidR="001350E4">
              <w:rPr>
                <w:noProof/>
                <w:sz w:val="22"/>
                <w:szCs w:val="22"/>
              </w:rPr>
              <w:tab/>
            </w:r>
            <w:r w:rsidR="001350E4" w:rsidRPr="00237F8C">
              <w:rPr>
                <w:rStyle w:val="Hyperlink"/>
                <w:noProof/>
              </w:rPr>
              <w:t>Rescue Therapy</w:t>
            </w:r>
            <w:r w:rsidR="001350E4">
              <w:rPr>
                <w:noProof/>
                <w:webHidden/>
              </w:rPr>
              <w:tab/>
            </w:r>
            <w:r w:rsidR="001350E4">
              <w:rPr>
                <w:noProof/>
                <w:webHidden/>
              </w:rPr>
              <w:fldChar w:fldCharType="begin"/>
            </w:r>
            <w:r w:rsidR="001350E4">
              <w:rPr>
                <w:noProof/>
                <w:webHidden/>
              </w:rPr>
              <w:instrText xml:space="preserve"> PAGEREF _Toc127455092 \h </w:instrText>
            </w:r>
            <w:r w:rsidR="001350E4">
              <w:rPr>
                <w:noProof/>
                <w:webHidden/>
              </w:rPr>
            </w:r>
            <w:r w:rsidR="001350E4">
              <w:rPr>
                <w:noProof/>
                <w:webHidden/>
              </w:rPr>
              <w:fldChar w:fldCharType="separate"/>
            </w:r>
            <w:r w:rsidR="007939E3">
              <w:rPr>
                <w:noProof/>
                <w:webHidden/>
              </w:rPr>
              <w:t>21</w:t>
            </w:r>
            <w:r w:rsidR="001350E4">
              <w:rPr>
                <w:noProof/>
                <w:webHidden/>
              </w:rPr>
              <w:fldChar w:fldCharType="end"/>
            </w:r>
          </w:hyperlink>
        </w:p>
        <w:p w14:paraId="0ED96A31" w14:textId="4C21F3A4" w:rsidR="001350E4" w:rsidRDefault="00000000">
          <w:pPr>
            <w:pStyle w:val="TOC1"/>
            <w:rPr>
              <w:noProof/>
              <w:sz w:val="22"/>
              <w:szCs w:val="22"/>
            </w:rPr>
          </w:pPr>
          <w:hyperlink w:anchor="_Toc127455093" w:history="1">
            <w:r w:rsidR="001350E4" w:rsidRPr="00237F8C">
              <w:rPr>
                <w:rStyle w:val="Hyperlink"/>
                <w:noProof/>
              </w:rPr>
              <w:t>7</w:t>
            </w:r>
            <w:r w:rsidR="001350E4">
              <w:rPr>
                <w:noProof/>
                <w:sz w:val="22"/>
                <w:szCs w:val="22"/>
              </w:rPr>
              <w:tab/>
            </w:r>
            <w:r w:rsidR="001350E4" w:rsidRPr="00237F8C">
              <w:rPr>
                <w:rStyle w:val="Hyperlink"/>
                <w:noProof/>
              </w:rPr>
              <w:t>STUDY INTERVENTION/EXPERIMENTAL MANIPULATION DISCONTINUATION AND PARTICIPANT DISCONTINUATION/WITHDRAWAL</w:t>
            </w:r>
            <w:r w:rsidR="001350E4">
              <w:rPr>
                <w:noProof/>
                <w:webHidden/>
              </w:rPr>
              <w:tab/>
            </w:r>
            <w:r w:rsidR="001350E4">
              <w:rPr>
                <w:noProof/>
                <w:webHidden/>
              </w:rPr>
              <w:fldChar w:fldCharType="begin"/>
            </w:r>
            <w:r w:rsidR="001350E4">
              <w:rPr>
                <w:noProof/>
                <w:webHidden/>
              </w:rPr>
              <w:instrText xml:space="preserve"> PAGEREF _Toc127455093 \h </w:instrText>
            </w:r>
            <w:r w:rsidR="001350E4">
              <w:rPr>
                <w:noProof/>
                <w:webHidden/>
              </w:rPr>
            </w:r>
            <w:r w:rsidR="001350E4">
              <w:rPr>
                <w:noProof/>
                <w:webHidden/>
              </w:rPr>
              <w:fldChar w:fldCharType="separate"/>
            </w:r>
            <w:r w:rsidR="007939E3">
              <w:rPr>
                <w:noProof/>
                <w:webHidden/>
              </w:rPr>
              <w:t>21</w:t>
            </w:r>
            <w:r w:rsidR="001350E4">
              <w:rPr>
                <w:noProof/>
                <w:webHidden/>
              </w:rPr>
              <w:fldChar w:fldCharType="end"/>
            </w:r>
          </w:hyperlink>
        </w:p>
        <w:p w14:paraId="45CBA494" w14:textId="4AF2DB65" w:rsidR="001350E4" w:rsidRDefault="00000000">
          <w:pPr>
            <w:pStyle w:val="TOC2"/>
            <w:rPr>
              <w:sz w:val="22"/>
              <w:szCs w:val="22"/>
            </w:rPr>
          </w:pPr>
          <w:hyperlink w:anchor="_Toc127455094" w:history="1">
            <w:r w:rsidR="001350E4" w:rsidRPr="00237F8C">
              <w:rPr>
                <w:rStyle w:val="Hyperlink"/>
              </w:rPr>
              <w:t>7.1</w:t>
            </w:r>
            <w:r w:rsidR="001350E4">
              <w:rPr>
                <w:sz w:val="22"/>
                <w:szCs w:val="22"/>
              </w:rPr>
              <w:tab/>
            </w:r>
            <w:r w:rsidR="001350E4" w:rsidRPr="00237F8C">
              <w:rPr>
                <w:rStyle w:val="Hyperlink"/>
              </w:rPr>
              <w:t>Discontinuation of Study Intervention/Experimental Manipulation</w:t>
            </w:r>
            <w:r w:rsidR="001350E4">
              <w:rPr>
                <w:webHidden/>
              </w:rPr>
              <w:tab/>
            </w:r>
            <w:r w:rsidR="001350E4">
              <w:rPr>
                <w:webHidden/>
              </w:rPr>
              <w:fldChar w:fldCharType="begin"/>
            </w:r>
            <w:r w:rsidR="001350E4">
              <w:rPr>
                <w:webHidden/>
              </w:rPr>
              <w:instrText xml:space="preserve"> PAGEREF _Toc127455094 \h </w:instrText>
            </w:r>
            <w:r w:rsidR="001350E4">
              <w:rPr>
                <w:webHidden/>
              </w:rPr>
            </w:r>
            <w:r w:rsidR="001350E4">
              <w:rPr>
                <w:webHidden/>
              </w:rPr>
              <w:fldChar w:fldCharType="separate"/>
            </w:r>
            <w:r w:rsidR="007939E3">
              <w:rPr>
                <w:webHidden/>
              </w:rPr>
              <w:t>21</w:t>
            </w:r>
            <w:r w:rsidR="001350E4">
              <w:rPr>
                <w:webHidden/>
              </w:rPr>
              <w:fldChar w:fldCharType="end"/>
            </w:r>
          </w:hyperlink>
        </w:p>
        <w:p w14:paraId="3075A63F" w14:textId="22521B1C" w:rsidR="001350E4" w:rsidRDefault="00000000">
          <w:pPr>
            <w:pStyle w:val="TOC2"/>
            <w:rPr>
              <w:sz w:val="22"/>
              <w:szCs w:val="22"/>
            </w:rPr>
          </w:pPr>
          <w:hyperlink w:anchor="_Toc127455095" w:history="1">
            <w:r w:rsidR="001350E4" w:rsidRPr="00237F8C">
              <w:rPr>
                <w:rStyle w:val="Hyperlink"/>
              </w:rPr>
              <w:t>7.2</w:t>
            </w:r>
            <w:r w:rsidR="001350E4">
              <w:rPr>
                <w:sz w:val="22"/>
                <w:szCs w:val="22"/>
              </w:rPr>
              <w:tab/>
            </w:r>
            <w:r w:rsidR="001350E4" w:rsidRPr="00237F8C">
              <w:rPr>
                <w:rStyle w:val="Hyperlink"/>
              </w:rPr>
              <w:t>Participant Discontinuation/Withdrawal from the Study</w:t>
            </w:r>
            <w:r w:rsidR="001350E4">
              <w:rPr>
                <w:webHidden/>
              </w:rPr>
              <w:tab/>
            </w:r>
            <w:r w:rsidR="001350E4">
              <w:rPr>
                <w:webHidden/>
              </w:rPr>
              <w:fldChar w:fldCharType="begin"/>
            </w:r>
            <w:r w:rsidR="001350E4">
              <w:rPr>
                <w:webHidden/>
              </w:rPr>
              <w:instrText xml:space="preserve"> PAGEREF _Toc127455095 \h </w:instrText>
            </w:r>
            <w:r w:rsidR="001350E4">
              <w:rPr>
                <w:webHidden/>
              </w:rPr>
            </w:r>
            <w:r w:rsidR="001350E4">
              <w:rPr>
                <w:webHidden/>
              </w:rPr>
              <w:fldChar w:fldCharType="separate"/>
            </w:r>
            <w:r w:rsidR="007939E3">
              <w:rPr>
                <w:webHidden/>
              </w:rPr>
              <w:t>21</w:t>
            </w:r>
            <w:r w:rsidR="001350E4">
              <w:rPr>
                <w:webHidden/>
              </w:rPr>
              <w:fldChar w:fldCharType="end"/>
            </w:r>
          </w:hyperlink>
        </w:p>
        <w:p w14:paraId="2C77889E" w14:textId="6B3E966E" w:rsidR="001350E4" w:rsidRDefault="00000000">
          <w:pPr>
            <w:pStyle w:val="TOC2"/>
            <w:rPr>
              <w:sz w:val="22"/>
              <w:szCs w:val="22"/>
            </w:rPr>
          </w:pPr>
          <w:hyperlink w:anchor="_Toc127455096" w:history="1">
            <w:r w:rsidR="001350E4" w:rsidRPr="00237F8C">
              <w:rPr>
                <w:rStyle w:val="Hyperlink"/>
              </w:rPr>
              <w:t>7.3</w:t>
            </w:r>
            <w:r w:rsidR="001350E4">
              <w:rPr>
                <w:sz w:val="22"/>
                <w:szCs w:val="22"/>
              </w:rPr>
              <w:tab/>
            </w:r>
            <w:r w:rsidR="001350E4" w:rsidRPr="00237F8C">
              <w:rPr>
                <w:rStyle w:val="Hyperlink"/>
              </w:rPr>
              <w:t>Lost to Follow-Up</w:t>
            </w:r>
            <w:r w:rsidR="001350E4">
              <w:rPr>
                <w:webHidden/>
              </w:rPr>
              <w:tab/>
            </w:r>
            <w:r w:rsidR="001350E4">
              <w:rPr>
                <w:webHidden/>
              </w:rPr>
              <w:fldChar w:fldCharType="begin"/>
            </w:r>
            <w:r w:rsidR="001350E4">
              <w:rPr>
                <w:webHidden/>
              </w:rPr>
              <w:instrText xml:space="preserve"> PAGEREF _Toc127455096 \h </w:instrText>
            </w:r>
            <w:r w:rsidR="001350E4">
              <w:rPr>
                <w:webHidden/>
              </w:rPr>
            </w:r>
            <w:r w:rsidR="001350E4">
              <w:rPr>
                <w:webHidden/>
              </w:rPr>
              <w:fldChar w:fldCharType="separate"/>
            </w:r>
            <w:r w:rsidR="007939E3">
              <w:rPr>
                <w:webHidden/>
              </w:rPr>
              <w:t>22</w:t>
            </w:r>
            <w:r w:rsidR="001350E4">
              <w:rPr>
                <w:webHidden/>
              </w:rPr>
              <w:fldChar w:fldCharType="end"/>
            </w:r>
          </w:hyperlink>
        </w:p>
        <w:p w14:paraId="00C0E50D" w14:textId="31390EA0" w:rsidR="001350E4" w:rsidRDefault="00000000">
          <w:pPr>
            <w:pStyle w:val="TOC1"/>
            <w:rPr>
              <w:noProof/>
              <w:sz w:val="22"/>
              <w:szCs w:val="22"/>
            </w:rPr>
          </w:pPr>
          <w:hyperlink w:anchor="_Toc127455097" w:history="1">
            <w:r w:rsidR="001350E4" w:rsidRPr="00237F8C">
              <w:rPr>
                <w:rStyle w:val="Hyperlink"/>
                <w:noProof/>
              </w:rPr>
              <w:t>8</w:t>
            </w:r>
            <w:r w:rsidR="001350E4">
              <w:rPr>
                <w:noProof/>
                <w:sz w:val="22"/>
                <w:szCs w:val="22"/>
              </w:rPr>
              <w:tab/>
            </w:r>
            <w:r w:rsidR="001350E4" w:rsidRPr="00237F8C">
              <w:rPr>
                <w:rStyle w:val="Hyperlink"/>
                <w:noProof/>
              </w:rPr>
              <w:t>STUDY ASSESSMENTS AND PROCEDURES</w:t>
            </w:r>
            <w:r w:rsidR="001350E4">
              <w:rPr>
                <w:noProof/>
                <w:webHidden/>
              </w:rPr>
              <w:tab/>
            </w:r>
            <w:r w:rsidR="001350E4">
              <w:rPr>
                <w:noProof/>
                <w:webHidden/>
              </w:rPr>
              <w:fldChar w:fldCharType="begin"/>
            </w:r>
            <w:r w:rsidR="001350E4">
              <w:rPr>
                <w:noProof/>
                <w:webHidden/>
              </w:rPr>
              <w:instrText xml:space="preserve"> PAGEREF _Toc127455097 \h </w:instrText>
            </w:r>
            <w:r w:rsidR="001350E4">
              <w:rPr>
                <w:noProof/>
                <w:webHidden/>
              </w:rPr>
            </w:r>
            <w:r w:rsidR="001350E4">
              <w:rPr>
                <w:noProof/>
                <w:webHidden/>
              </w:rPr>
              <w:fldChar w:fldCharType="separate"/>
            </w:r>
            <w:r w:rsidR="007939E3">
              <w:rPr>
                <w:noProof/>
                <w:webHidden/>
              </w:rPr>
              <w:t>22</w:t>
            </w:r>
            <w:r w:rsidR="001350E4">
              <w:rPr>
                <w:noProof/>
                <w:webHidden/>
              </w:rPr>
              <w:fldChar w:fldCharType="end"/>
            </w:r>
          </w:hyperlink>
        </w:p>
        <w:p w14:paraId="031FDA6D" w14:textId="0505C708" w:rsidR="001350E4" w:rsidRDefault="00000000">
          <w:pPr>
            <w:pStyle w:val="TOC2"/>
            <w:rPr>
              <w:sz w:val="22"/>
              <w:szCs w:val="22"/>
            </w:rPr>
          </w:pPr>
          <w:hyperlink w:anchor="_Toc127455098" w:history="1">
            <w:r w:rsidR="001350E4" w:rsidRPr="00237F8C">
              <w:rPr>
                <w:rStyle w:val="Hyperlink"/>
              </w:rPr>
              <w:t>8.1</w:t>
            </w:r>
            <w:r w:rsidR="001350E4">
              <w:rPr>
                <w:sz w:val="22"/>
                <w:szCs w:val="22"/>
              </w:rPr>
              <w:tab/>
            </w:r>
            <w:r w:rsidR="001350E4" w:rsidRPr="00237F8C">
              <w:rPr>
                <w:rStyle w:val="Hyperlink"/>
              </w:rPr>
              <w:t>Endpoint and Other Non-Safety Assessments</w:t>
            </w:r>
            <w:r w:rsidR="001350E4">
              <w:rPr>
                <w:webHidden/>
              </w:rPr>
              <w:tab/>
            </w:r>
            <w:r w:rsidR="001350E4">
              <w:rPr>
                <w:webHidden/>
              </w:rPr>
              <w:fldChar w:fldCharType="begin"/>
            </w:r>
            <w:r w:rsidR="001350E4">
              <w:rPr>
                <w:webHidden/>
              </w:rPr>
              <w:instrText xml:space="preserve"> PAGEREF _Toc127455098 \h </w:instrText>
            </w:r>
            <w:r w:rsidR="001350E4">
              <w:rPr>
                <w:webHidden/>
              </w:rPr>
            </w:r>
            <w:r w:rsidR="001350E4">
              <w:rPr>
                <w:webHidden/>
              </w:rPr>
              <w:fldChar w:fldCharType="separate"/>
            </w:r>
            <w:r w:rsidR="007939E3">
              <w:rPr>
                <w:webHidden/>
              </w:rPr>
              <w:t>22</w:t>
            </w:r>
            <w:r w:rsidR="001350E4">
              <w:rPr>
                <w:webHidden/>
              </w:rPr>
              <w:fldChar w:fldCharType="end"/>
            </w:r>
          </w:hyperlink>
        </w:p>
        <w:p w14:paraId="780B2BA3" w14:textId="32256CDC" w:rsidR="001350E4" w:rsidRDefault="00000000">
          <w:pPr>
            <w:pStyle w:val="TOC2"/>
            <w:rPr>
              <w:sz w:val="22"/>
              <w:szCs w:val="22"/>
            </w:rPr>
          </w:pPr>
          <w:hyperlink w:anchor="_Toc127455099" w:history="1">
            <w:r w:rsidR="001350E4" w:rsidRPr="00237F8C">
              <w:rPr>
                <w:rStyle w:val="Hyperlink"/>
              </w:rPr>
              <w:t>8.2</w:t>
            </w:r>
            <w:r w:rsidR="001350E4">
              <w:rPr>
                <w:sz w:val="22"/>
                <w:szCs w:val="22"/>
              </w:rPr>
              <w:tab/>
            </w:r>
            <w:r w:rsidR="001350E4" w:rsidRPr="00237F8C">
              <w:rPr>
                <w:rStyle w:val="Hyperlink"/>
              </w:rPr>
              <w:t>Safety Assessments</w:t>
            </w:r>
            <w:r w:rsidR="001350E4">
              <w:rPr>
                <w:webHidden/>
              </w:rPr>
              <w:tab/>
            </w:r>
            <w:r w:rsidR="001350E4">
              <w:rPr>
                <w:webHidden/>
              </w:rPr>
              <w:fldChar w:fldCharType="begin"/>
            </w:r>
            <w:r w:rsidR="001350E4">
              <w:rPr>
                <w:webHidden/>
              </w:rPr>
              <w:instrText xml:space="preserve"> PAGEREF _Toc127455099 \h </w:instrText>
            </w:r>
            <w:r w:rsidR="001350E4">
              <w:rPr>
                <w:webHidden/>
              </w:rPr>
            </w:r>
            <w:r w:rsidR="001350E4">
              <w:rPr>
                <w:webHidden/>
              </w:rPr>
              <w:fldChar w:fldCharType="separate"/>
            </w:r>
            <w:r w:rsidR="007939E3">
              <w:rPr>
                <w:webHidden/>
              </w:rPr>
              <w:t>24</w:t>
            </w:r>
            <w:r w:rsidR="001350E4">
              <w:rPr>
                <w:webHidden/>
              </w:rPr>
              <w:fldChar w:fldCharType="end"/>
            </w:r>
          </w:hyperlink>
        </w:p>
        <w:p w14:paraId="5F95FFB6" w14:textId="7F5D852A" w:rsidR="001350E4" w:rsidRDefault="00000000">
          <w:pPr>
            <w:pStyle w:val="TOC2"/>
            <w:rPr>
              <w:sz w:val="22"/>
              <w:szCs w:val="22"/>
            </w:rPr>
          </w:pPr>
          <w:hyperlink w:anchor="_Toc127455100" w:history="1">
            <w:r w:rsidR="001350E4" w:rsidRPr="00237F8C">
              <w:rPr>
                <w:rStyle w:val="Hyperlink"/>
              </w:rPr>
              <w:t>8.3</w:t>
            </w:r>
            <w:r w:rsidR="001350E4">
              <w:rPr>
                <w:sz w:val="22"/>
                <w:szCs w:val="22"/>
              </w:rPr>
              <w:tab/>
            </w:r>
            <w:r w:rsidR="001350E4" w:rsidRPr="00237F8C">
              <w:rPr>
                <w:rStyle w:val="Hyperlink"/>
              </w:rPr>
              <w:t>Adverse Events and Serious Adverse Events</w:t>
            </w:r>
            <w:r w:rsidR="001350E4">
              <w:rPr>
                <w:webHidden/>
              </w:rPr>
              <w:tab/>
            </w:r>
            <w:r w:rsidR="001350E4">
              <w:rPr>
                <w:webHidden/>
              </w:rPr>
              <w:fldChar w:fldCharType="begin"/>
            </w:r>
            <w:r w:rsidR="001350E4">
              <w:rPr>
                <w:webHidden/>
              </w:rPr>
              <w:instrText xml:space="preserve"> PAGEREF _Toc127455100 \h </w:instrText>
            </w:r>
            <w:r w:rsidR="001350E4">
              <w:rPr>
                <w:webHidden/>
              </w:rPr>
            </w:r>
            <w:r w:rsidR="001350E4">
              <w:rPr>
                <w:webHidden/>
              </w:rPr>
              <w:fldChar w:fldCharType="separate"/>
            </w:r>
            <w:r w:rsidR="007939E3">
              <w:rPr>
                <w:webHidden/>
              </w:rPr>
              <w:t>25</w:t>
            </w:r>
            <w:r w:rsidR="001350E4">
              <w:rPr>
                <w:webHidden/>
              </w:rPr>
              <w:fldChar w:fldCharType="end"/>
            </w:r>
          </w:hyperlink>
        </w:p>
        <w:p w14:paraId="187FE593" w14:textId="1D57666B" w:rsidR="001350E4" w:rsidRDefault="00000000">
          <w:pPr>
            <w:pStyle w:val="TOC3"/>
            <w:rPr>
              <w:noProof/>
              <w:sz w:val="22"/>
              <w:szCs w:val="22"/>
            </w:rPr>
          </w:pPr>
          <w:hyperlink w:anchor="_Toc127455101" w:history="1">
            <w:r w:rsidR="001350E4" w:rsidRPr="00237F8C">
              <w:rPr>
                <w:rStyle w:val="Hyperlink"/>
                <w:noProof/>
              </w:rPr>
              <w:t>8.3.1</w:t>
            </w:r>
            <w:r w:rsidR="001350E4">
              <w:rPr>
                <w:noProof/>
                <w:sz w:val="22"/>
                <w:szCs w:val="22"/>
              </w:rPr>
              <w:tab/>
            </w:r>
            <w:r w:rsidR="001350E4" w:rsidRPr="00237F8C">
              <w:rPr>
                <w:rStyle w:val="Hyperlink"/>
                <w:noProof/>
              </w:rPr>
              <w:t>Definition of Adverse Events</w:t>
            </w:r>
            <w:r w:rsidR="001350E4">
              <w:rPr>
                <w:noProof/>
                <w:webHidden/>
              </w:rPr>
              <w:tab/>
            </w:r>
            <w:r w:rsidR="001350E4">
              <w:rPr>
                <w:noProof/>
                <w:webHidden/>
              </w:rPr>
              <w:fldChar w:fldCharType="begin"/>
            </w:r>
            <w:r w:rsidR="001350E4">
              <w:rPr>
                <w:noProof/>
                <w:webHidden/>
              </w:rPr>
              <w:instrText xml:space="preserve"> PAGEREF _Toc127455101 \h </w:instrText>
            </w:r>
            <w:r w:rsidR="001350E4">
              <w:rPr>
                <w:noProof/>
                <w:webHidden/>
              </w:rPr>
            </w:r>
            <w:r w:rsidR="001350E4">
              <w:rPr>
                <w:noProof/>
                <w:webHidden/>
              </w:rPr>
              <w:fldChar w:fldCharType="separate"/>
            </w:r>
            <w:r w:rsidR="007939E3">
              <w:rPr>
                <w:noProof/>
                <w:webHidden/>
              </w:rPr>
              <w:t>25</w:t>
            </w:r>
            <w:r w:rsidR="001350E4">
              <w:rPr>
                <w:noProof/>
                <w:webHidden/>
              </w:rPr>
              <w:fldChar w:fldCharType="end"/>
            </w:r>
          </w:hyperlink>
        </w:p>
        <w:p w14:paraId="7D9706EC" w14:textId="4100732A" w:rsidR="001350E4" w:rsidRDefault="00000000">
          <w:pPr>
            <w:pStyle w:val="TOC3"/>
            <w:rPr>
              <w:noProof/>
              <w:sz w:val="22"/>
              <w:szCs w:val="22"/>
            </w:rPr>
          </w:pPr>
          <w:hyperlink w:anchor="_Toc127455102" w:history="1">
            <w:r w:rsidR="001350E4" w:rsidRPr="00237F8C">
              <w:rPr>
                <w:rStyle w:val="Hyperlink"/>
                <w:noProof/>
              </w:rPr>
              <w:t>8.3.2</w:t>
            </w:r>
            <w:r w:rsidR="001350E4">
              <w:rPr>
                <w:noProof/>
                <w:sz w:val="22"/>
                <w:szCs w:val="22"/>
              </w:rPr>
              <w:tab/>
            </w:r>
            <w:r w:rsidR="001350E4" w:rsidRPr="00237F8C">
              <w:rPr>
                <w:rStyle w:val="Hyperlink"/>
                <w:noProof/>
              </w:rPr>
              <w:t>Definition of Serious Adverse Events</w:t>
            </w:r>
            <w:r w:rsidR="001350E4">
              <w:rPr>
                <w:noProof/>
                <w:webHidden/>
              </w:rPr>
              <w:tab/>
            </w:r>
            <w:r w:rsidR="001350E4">
              <w:rPr>
                <w:noProof/>
                <w:webHidden/>
              </w:rPr>
              <w:fldChar w:fldCharType="begin"/>
            </w:r>
            <w:r w:rsidR="001350E4">
              <w:rPr>
                <w:noProof/>
                <w:webHidden/>
              </w:rPr>
              <w:instrText xml:space="preserve"> PAGEREF _Toc127455102 \h </w:instrText>
            </w:r>
            <w:r w:rsidR="001350E4">
              <w:rPr>
                <w:noProof/>
                <w:webHidden/>
              </w:rPr>
            </w:r>
            <w:r w:rsidR="001350E4">
              <w:rPr>
                <w:noProof/>
                <w:webHidden/>
              </w:rPr>
              <w:fldChar w:fldCharType="separate"/>
            </w:r>
            <w:r w:rsidR="007939E3">
              <w:rPr>
                <w:noProof/>
                <w:webHidden/>
              </w:rPr>
              <w:t>25</w:t>
            </w:r>
            <w:r w:rsidR="001350E4">
              <w:rPr>
                <w:noProof/>
                <w:webHidden/>
              </w:rPr>
              <w:fldChar w:fldCharType="end"/>
            </w:r>
          </w:hyperlink>
        </w:p>
        <w:p w14:paraId="25F199BA" w14:textId="2117137F" w:rsidR="001350E4" w:rsidRDefault="00000000">
          <w:pPr>
            <w:pStyle w:val="TOC3"/>
            <w:rPr>
              <w:noProof/>
              <w:sz w:val="22"/>
              <w:szCs w:val="22"/>
            </w:rPr>
          </w:pPr>
          <w:hyperlink w:anchor="_Toc127455103" w:history="1">
            <w:r w:rsidR="001350E4" w:rsidRPr="00237F8C">
              <w:rPr>
                <w:rStyle w:val="Hyperlink"/>
                <w:noProof/>
              </w:rPr>
              <w:t>8.3.3</w:t>
            </w:r>
            <w:r w:rsidR="001350E4">
              <w:rPr>
                <w:noProof/>
                <w:sz w:val="22"/>
                <w:szCs w:val="22"/>
              </w:rPr>
              <w:tab/>
            </w:r>
            <w:r w:rsidR="001350E4" w:rsidRPr="00237F8C">
              <w:rPr>
                <w:rStyle w:val="Hyperlink"/>
                <w:noProof/>
              </w:rPr>
              <w:t>Time Period and Frequency for Event Assessment and Follow-Up</w:t>
            </w:r>
            <w:r w:rsidR="001350E4">
              <w:rPr>
                <w:noProof/>
                <w:webHidden/>
              </w:rPr>
              <w:tab/>
            </w:r>
            <w:r w:rsidR="001350E4">
              <w:rPr>
                <w:noProof/>
                <w:webHidden/>
              </w:rPr>
              <w:fldChar w:fldCharType="begin"/>
            </w:r>
            <w:r w:rsidR="001350E4">
              <w:rPr>
                <w:noProof/>
                <w:webHidden/>
              </w:rPr>
              <w:instrText xml:space="preserve"> PAGEREF _Toc127455103 \h </w:instrText>
            </w:r>
            <w:r w:rsidR="001350E4">
              <w:rPr>
                <w:noProof/>
                <w:webHidden/>
              </w:rPr>
            </w:r>
            <w:r w:rsidR="001350E4">
              <w:rPr>
                <w:noProof/>
                <w:webHidden/>
              </w:rPr>
              <w:fldChar w:fldCharType="separate"/>
            </w:r>
            <w:r w:rsidR="007939E3">
              <w:rPr>
                <w:noProof/>
                <w:webHidden/>
              </w:rPr>
              <w:t>26</w:t>
            </w:r>
            <w:r w:rsidR="001350E4">
              <w:rPr>
                <w:noProof/>
                <w:webHidden/>
              </w:rPr>
              <w:fldChar w:fldCharType="end"/>
            </w:r>
          </w:hyperlink>
        </w:p>
        <w:p w14:paraId="40A33023" w14:textId="43E6B807" w:rsidR="001350E4" w:rsidRDefault="00000000">
          <w:pPr>
            <w:pStyle w:val="TOC3"/>
            <w:rPr>
              <w:noProof/>
              <w:sz w:val="22"/>
              <w:szCs w:val="22"/>
            </w:rPr>
          </w:pPr>
          <w:hyperlink w:anchor="_Toc127455104" w:history="1">
            <w:r w:rsidR="001350E4" w:rsidRPr="00237F8C">
              <w:rPr>
                <w:rStyle w:val="Hyperlink"/>
                <w:noProof/>
              </w:rPr>
              <w:t>8.3.4</w:t>
            </w:r>
            <w:r w:rsidR="001350E4">
              <w:rPr>
                <w:noProof/>
                <w:sz w:val="22"/>
                <w:szCs w:val="22"/>
              </w:rPr>
              <w:tab/>
            </w:r>
            <w:r w:rsidR="001350E4" w:rsidRPr="00237F8C">
              <w:rPr>
                <w:rStyle w:val="Hyperlink"/>
                <w:noProof/>
              </w:rPr>
              <w:t>Adverse Event Reporting</w:t>
            </w:r>
            <w:r w:rsidR="001350E4">
              <w:rPr>
                <w:noProof/>
                <w:webHidden/>
              </w:rPr>
              <w:tab/>
            </w:r>
            <w:r w:rsidR="001350E4">
              <w:rPr>
                <w:noProof/>
                <w:webHidden/>
              </w:rPr>
              <w:fldChar w:fldCharType="begin"/>
            </w:r>
            <w:r w:rsidR="001350E4">
              <w:rPr>
                <w:noProof/>
                <w:webHidden/>
              </w:rPr>
              <w:instrText xml:space="preserve"> PAGEREF _Toc127455104 \h </w:instrText>
            </w:r>
            <w:r w:rsidR="001350E4">
              <w:rPr>
                <w:noProof/>
                <w:webHidden/>
              </w:rPr>
            </w:r>
            <w:r w:rsidR="001350E4">
              <w:rPr>
                <w:noProof/>
                <w:webHidden/>
              </w:rPr>
              <w:fldChar w:fldCharType="separate"/>
            </w:r>
            <w:r w:rsidR="007939E3">
              <w:rPr>
                <w:noProof/>
                <w:webHidden/>
              </w:rPr>
              <w:t>26</w:t>
            </w:r>
            <w:r w:rsidR="001350E4">
              <w:rPr>
                <w:noProof/>
                <w:webHidden/>
              </w:rPr>
              <w:fldChar w:fldCharType="end"/>
            </w:r>
          </w:hyperlink>
        </w:p>
        <w:p w14:paraId="4F7A9810" w14:textId="25FB9D27" w:rsidR="001350E4" w:rsidRDefault="00000000">
          <w:pPr>
            <w:pStyle w:val="TOC3"/>
            <w:rPr>
              <w:noProof/>
              <w:sz w:val="22"/>
              <w:szCs w:val="22"/>
            </w:rPr>
          </w:pPr>
          <w:hyperlink w:anchor="_Toc127455105" w:history="1">
            <w:r w:rsidR="001350E4" w:rsidRPr="00237F8C">
              <w:rPr>
                <w:rStyle w:val="Hyperlink"/>
                <w:noProof/>
              </w:rPr>
              <w:t>8.3.5</w:t>
            </w:r>
            <w:r w:rsidR="001350E4">
              <w:rPr>
                <w:noProof/>
                <w:sz w:val="22"/>
                <w:szCs w:val="22"/>
              </w:rPr>
              <w:tab/>
            </w:r>
            <w:r w:rsidR="001350E4" w:rsidRPr="00237F8C">
              <w:rPr>
                <w:rStyle w:val="Hyperlink"/>
                <w:noProof/>
              </w:rPr>
              <w:t>Serious Adverse Event Reporting</w:t>
            </w:r>
            <w:r w:rsidR="001350E4">
              <w:rPr>
                <w:noProof/>
                <w:webHidden/>
              </w:rPr>
              <w:tab/>
            </w:r>
            <w:r w:rsidR="001350E4">
              <w:rPr>
                <w:noProof/>
                <w:webHidden/>
              </w:rPr>
              <w:fldChar w:fldCharType="begin"/>
            </w:r>
            <w:r w:rsidR="001350E4">
              <w:rPr>
                <w:noProof/>
                <w:webHidden/>
              </w:rPr>
              <w:instrText xml:space="preserve"> PAGEREF _Toc127455105 \h </w:instrText>
            </w:r>
            <w:r w:rsidR="001350E4">
              <w:rPr>
                <w:noProof/>
                <w:webHidden/>
              </w:rPr>
            </w:r>
            <w:r w:rsidR="001350E4">
              <w:rPr>
                <w:noProof/>
                <w:webHidden/>
              </w:rPr>
              <w:fldChar w:fldCharType="separate"/>
            </w:r>
            <w:r w:rsidR="007939E3">
              <w:rPr>
                <w:noProof/>
                <w:webHidden/>
              </w:rPr>
              <w:t>27</w:t>
            </w:r>
            <w:r w:rsidR="001350E4">
              <w:rPr>
                <w:noProof/>
                <w:webHidden/>
              </w:rPr>
              <w:fldChar w:fldCharType="end"/>
            </w:r>
          </w:hyperlink>
        </w:p>
        <w:p w14:paraId="2D28867D" w14:textId="62F8F2CE" w:rsidR="001350E4" w:rsidRDefault="00000000">
          <w:pPr>
            <w:pStyle w:val="TOC2"/>
            <w:rPr>
              <w:sz w:val="22"/>
              <w:szCs w:val="22"/>
            </w:rPr>
          </w:pPr>
          <w:hyperlink w:anchor="_Toc127455106" w:history="1">
            <w:r w:rsidR="001350E4" w:rsidRPr="00237F8C">
              <w:rPr>
                <w:rStyle w:val="Hyperlink"/>
              </w:rPr>
              <w:t>8.4</w:t>
            </w:r>
            <w:r w:rsidR="001350E4">
              <w:rPr>
                <w:sz w:val="22"/>
                <w:szCs w:val="22"/>
              </w:rPr>
              <w:tab/>
            </w:r>
            <w:r w:rsidR="001350E4" w:rsidRPr="00237F8C">
              <w:rPr>
                <w:rStyle w:val="Hyperlink"/>
              </w:rPr>
              <w:t>Unanticipated Problems</w:t>
            </w:r>
            <w:r w:rsidR="001350E4">
              <w:rPr>
                <w:webHidden/>
              </w:rPr>
              <w:tab/>
            </w:r>
            <w:r w:rsidR="001350E4">
              <w:rPr>
                <w:webHidden/>
              </w:rPr>
              <w:fldChar w:fldCharType="begin"/>
            </w:r>
            <w:r w:rsidR="001350E4">
              <w:rPr>
                <w:webHidden/>
              </w:rPr>
              <w:instrText xml:space="preserve"> PAGEREF _Toc127455106 \h </w:instrText>
            </w:r>
            <w:r w:rsidR="001350E4">
              <w:rPr>
                <w:webHidden/>
              </w:rPr>
            </w:r>
            <w:r w:rsidR="001350E4">
              <w:rPr>
                <w:webHidden/>
              </w:rPr>
              <w:fldChar w:fldCharType="separate"/>
            </w:r>
            <w:r w:rsidR="007939E3">
              <w:rPr>
                <w:webHidden/>
              </w:rPr>
              <w:t>27</w:t>
            </w:r>
            <w:r w:rsidR="001350E4">
              <w:rPr>
                <w:webHidden/>
              </w:rPr>
              <w:fldChar w:fldCharType="end"/>
            </w:r>
          </w:hyperlink>
        </w:p>
        <w:p w14:paraId="06BC39BD" w14:textId="7C5AE16D" w:rsidR="001350E4" w:rsidRDefault="00000000">
          <w:pPr>
            <w:pStyle w:val="TOC3"/>
            <w:rPr>
              <w:noProof/>
              <w:sz w:val="22"/>
              <w:szCs w:val="22"/>
            </w:rPr>
          </w:pPr>
          <w:hyperlink w:anchor="_Toc127455107" w:history="1">
            <w:r w:rsidR="001350E4" w:rsidRPr="00237F8C">
              <w:rPr>
                <w:rStyle w:val="Hyperlink"/>
                <w:noProof/>
              </w:rPr>
              <w:t>8.4.1</w:t>
            </w:r>
            <w:r w:rsidR="001350E4">
              <w:rPr>
                <w:noProof/>
                <w:sz w:val="22"/>
                <w:szCs w:val="22"/>
              </w:rPr>
              <w:tab/>
            </w:r>
            <w:r w:rsidR="001350E4" w:rsidRPr="00237F8C">
              <w:rPr>
                <w:rStyle w:val="Hyperlink"/>
                <w:noProof/>
              </w:rPr>
              <w:t>Definition of Unanticipated Problems</w:t>
            </w:r>
            <w:r w:rsidR="001350E4">
              <w:rPr>
                <w:noProof/>
                <w:webHidden/>
              </w:rPr>
              <w:tab/>
            </w:r>
            <w:r w:rsidR="001350E4">
              <w:rPr>
                <w:noProof/>
                <w:webHidden/>
              </w:rPr>
              <w:fldChar w:fldCharType="begin"/>
            </w:r>
            <w:r w:rsidR="001350E4">
              <w:rPr>
                <w:noProof/>
                <w:webHidden/>
              </w:rPr>
              <w:instrText xml:space="preserve"> PAGEREF _Toc127455107 \h </w:instrText>
            </w:r>
            <w:r w:rsidR="001350E4">
              <w:rPr>
                <w:noProof/>
                <w:webHidden/>
              </w:rPr>
            </w:r>
            <w:r w:rsidR="001350E4">
              <w:rPr>
                <w:noProof/>
                <w:webHidden/>
              </w:rPr>
              <w:fldChar w:fldCharType="separate"/>
            </w:r>
            <w:r w:rsidR="007939E3">
              <w:rPr>
                <w:noProof/>
                <w:webHidden/>
              </w:rPr>
              <w:t>27</w:t>
            </w:r>
            <w:r w:rsidR="001350E4">
              <w:rPr>
                <w:noProof/>
                <w:webHidden/>
              </w:rPr>
              <w:fldChar w:fldCharType="end"/>
            </w:r>
          </w:hyperlink>
        </w:p>
        <w:p w14:paraId="7DFFB058" w14:textId="518CEC1C" w:rsidR="001350E4" w:rsidRDefault="00000000">
          <w:pPr>
            <w:pStyle w:val="TOC3"/>
            <w:rPr>
              <w:noProof/>
              <w:sz w:val="22"/>
              <w:szCs w:val="22"/>
            </w:rPr>
          </w:pPr>
          <w:hyperlink w:anchor="_Toc127455108" w:history="1">
            <w:r w:rsidR="001350E4" w:rsidRPr="00237F8C">
              <w:rPr>
                <w:rStyle w:val="Hyperlink"/>
                <w:noProof/>
              </w:rPr>
              <w:t>8.4.2</w:t>
            </w:r>
            <w:r w:rsidR="001350E4">
              <w:rPr>
                <w:noProof/>
                <w:sz w:val="22"/>
                <w:szCs w:val="22"/>
              </w:rPr>
              <w:tab/>
            </w:r>
            <w:r w:rsidR="001350E4" w:rsidRPr="00237F8C">
              <w:rPr>
                <w:rStyle w:val="Hyperlink"/>
                <w:noProof/>
              </w:rPr>
              <w:t>Unanticipated Problems Reporting</w:t>
            </w:r>
            <w:r w:rsidR="001350E4">
              <w:rPr>
                <w:noProof/>
                <w:webHidden/>
              </w:rPr>
              <w:tab/>
            </w:r>
            <w:r w:rsidR="001350E4">
              <w:rPr>
                <w:noProof/>
                <w:webHidden/>
              </w:rPr>
              <w:fldChar w:fldCharType="begin"/>
            </w:r>
            <w:r w:rsidR="001350E4">
              <w:rPr>
                <w:noProof/>
                <w:webHidden/>
              </w:rPr>
              <w:instrText xml:space="preserve"> PAGEREF _Toc127455108 \h </w:instrText>
            </w:r>
            <w:r w:rsidR="001350E4">
              <w:rPr>
                <w:noProof/>
                <w:webHidden/>
              </w:rPr>
            </w:r>
            <w:r w:rsidR="001350E4">
              <w:rPr>
                <w:noProof/>
                <w:webHidden/>
              </w:rPr>
              <w:fldChar w:fldCharType="separate"/>
            </w:r>
            <w:r w:rsidR="007939E3">
              <w:rPr>
                <w:noProof/>
                <w:webHidden/>
              </w:rPr>
              <w:t>27</w:t>
            </w:r>
            <w:r w:rsidR="001350E4">
              <w:rPr>
                <w:noProof/>
                <w:webHidden/>
              </w:rPr>
              <w:fldChar w:fldCharType="end"/>
            </w:r>
          </w:hyperlink>
        </w:p>
        <w:p w14:paraId="551D1202" w14:textId="181D1AF6" w:rsidR="001350E4" w:rsidRDefault="00000000">
          <w:pPr>
            <w:pStyle w:val="TOC1"/>
            <w:rPr>
              <w:noProof/>
              <w:sz w:val="22"/>
              <w:szCs w:val="22"/>
            </w:rPr>
          </w:pPr>
          <w:hyperlink w:anchor="_Toc127455109" w:history="1">
            <w:r w:rsidR="001350E4" w:rsidRPr="00237F8C">
              <w:rPr>
                <w:rStyle w:val="Hyperlink"/>
                <w:noProof/>
              </w:rPr>
              <w:t>9</w:t>
            </w:r>
            <w:r w:rsidR="001350E4">
              <w:rPr>
                <w:noProof/>
                <w:sz w:val="22"/>
                <w:szCs w:val="22"/>
              </w:rPr>
              <w:tab/>
            </w:r>
            <w:r w:rsidR="001350E4" w:rsidRPr="00237F8C">
              <w:rPr>
                <w:rStyle w:val="Hyperlink"/>
                <w:noProof/>
              </w:rPr>
              <w:t>STATISTICAL CONSIDERATIONS</w:t>
            </w:r>
            <w:r w:rsidR="001350E4">
              <w:rPr>
                <w:noProof/>
                <w:webHidden/>
              </w:rPr>
              <w:tab/>
            </w:r>
            <w:r w:rsidR="001350E4">
              <w:rPr>
                <w:noProof/>
                <w:webHidden/>
              </w:rPr>
              <w:fldChar w:fldCharType="begin"/>
            </w:r>
            <w:r w:rsidR="001350E4">
              <w:rPr>
                <w:noProof/>
                <w:webHidden/>
              </w:rPr>
              <w:instrText xml:space="preserve"> PAGEREF _Toc127455109 \h </w:instrText>
            </w:r>
            <w:r w:rsidR="001350E4">
              <w:rPr>
                <w:noProof/>
                <w:webHidden/>
              </w:rPr>
            </w:r>
            <w:r w:rsidR="001350E4">
              <w:rPr>
                <w:noProof/>
                <w:webHidden/>
              </w:rPr>
              <w:fldChar w:fldCharType="separate"/>
            </w:r>
            <w:r w:rsidR="007939E3">
              <w:rPr>
                <w:noProof/>
                <w:webHidden/>
              </w:rPr>
              <w:t>28</w:t>
            </w:r>
            <w:r w:rsidR="001350E4">
              <w:rPr>
                <w:noProof/>
                <w:webHidden/>
              </w:rPr>
              <w:fldChar w:fldCharType="end"/>
            </w:r>
          </w:hyperlink>
        </w:p>
        <w:p w14:paraId="5748C23F" w14:textId="52C21306" w:rsidR="001350E4" w:rsidRDefault="00000000">
          <w:pPr>
            <w:pStyle w:val="TOC1"/>
            <w:rPr>
              <w:noProof/>
              <w:sz w:val="22"/>
              <w:szCs w:val="22"/>
            </w:rPr>
          </w:pPr>
          <w:hyperlink w:anchor="_Toc127455110" w:history="1">
            <w:r w:rsidR="001350E4" w:rsidRPr="00237F8C">
              <w:rPr>
                <w:rStyle w:val="Hyperlink"/>
                <w:noProof/>
              </w:rPr>
              <w:t>10</w:t>
            </w:r>
            <w:r w:rsidR="001350E4">
              <w:rPr>
                <w:noProof/>
                <w:sz w:val="22"/>
                <w:szCs w:val="22"/>
              </w:rPr>
              <w:tab/>
            </w:r>
            <w:r w:rsidR="001350E4" w:rsidRPr="00237F8C">
              <w:rPr>
                <w:rStyle w:val="Hyperlink"/>
                <w:noProof/>
              </w:rPr>
              <w:t>SUPPORTING DOCUMENTATION AND OPERATIONAL CONSIDERATIONS</w:t>
            </w:r>
            <w:r w:rsidR="001350E4">
              <w:rPr>
                <w:noProof/>
                <w:webHidden/>
              </w:rPr>
              <w:tab/>
            </w:r>
            <w:r w:rsidR="001350E4">
              <w:rPr>
                <w:noProof/>
                <w:webHidden/>
              </w:rPr>
              <w:fldChar w:fldCharType="begin"/>
            </w:r>
            <w:r w:rsidR="001350E4">
              <w:rPr>
                <w:noProof/>
                <w:webHidden/>
              </w:rPr>
              <w:instrText xml:space="preserve"> PAGEREF _Toc127455110 \h </w:instrText>
            </w:r>
            <w:r w:rsidR="001350E4">
              <w:rPr>
                <w:noProof/>
                <w:webHidden/>
              </w:rPr>
            </w:r>
            <w:r w:rsidR="001350E4">
              <w:rPr>
                <w:noProof/>
                <w:webHidden/>
              </w:rPr>
              <w:fldChar w:fldCharType="separate"/>
            </w:r>
            <w:r w:rsidR="007939E3">
              <w:rPr>
                <w:noProof/>
                <w:webHidden/>
              </w:rPr>
              <w:t>31</w:t>
            </w:r>
            <w:r w:rsidR="001350E4">
              <w:rPr>
                <w:noProof/>
                <w:webHidden/>
              </w:rPr>
              <w:fldChar w:fldCharType="end"/>
            </w:r>
          </w:hyperlink>
        </w:p>
        <w:p w14:paraId="1D50DDD4" w14:textId="39A8D0A4" w:rsidR="001350E4" w:rsidRDefault="00000000">
          <w:pPr>
            <w:pStyle w:val="TOC2"/>
            <w:rPr>
              <w:sz w:val="22"/>
              <w:szCs w:val="22"/>
            </w:rPr>
          </w:pPr>
          <w:hyperlink w:anchor="_Toc127455111" w:history="1">
            <w:r w:rsidR="001350E4" w:rsidRPr="00237F8C">
              <w:rPr>
                <w:rStyle w:val="Hyperlink"/>
              </w:rPr>
              <w:t>10.1</w:t>
            </w:r>
            <w:r w:rsidR="001350E4">
              <w:rPr>
                <w:sz w:val="22"/>
                <w:szCs w:val="22"/>
              </w:rPr>
              <w:tab/>
            </w:r>
            <w:r w:rsidR="001350E4" w:rsidRPr="00237F8C">
              <w:rPr>
                <w:rStyle w:val="Hyperlink"/>
              </w:rPr>
              <w:t>Regulatory, Ethical, and Study Oversight Considerations</w:t>
            </w:r>
            <w:r w:rsidR="001350E4">
              <w:rPr>
                <w:webHidden/>
              </w:rPr>
              <w:tab/>
            </w:r>
            <w:r w:rsidR="001350E4">
              <w:rPr>
                <w:webHidden/>
              </w:rPr>
              <w:fldChar w:fldCharType="begin"/>
            </w:r>
            <w:r w:rsidR="001350E4">
              <w:rPr>
                <w:webHidden/>
              </w:rPr>
              <w:instrText xml:space="preserve"> PAGEREF _Toc127455111 \h </w:instrText>
            </w:r>
            <w:r w:rsidR="001350E4">
              <w:rPr>
                <w:webHidden/>
              </w:rPr>
            </w:r>
            <w:r w:rsidR="001350E4">
              <w:rPr>
                <w:webHidden/>
              </w:rPr>
              <w:fldChar w:fldCharType="separate"/>
            </w:r>
            <w:r w:rsidR="007939E3">
              <w:rPr>
                <w:webHidden/>
              </w:rPr>
              <w:t>31</w:t>
            </w:r>
            <w:r w:rsidR="001350E4">
              <w:rPr>
                <w:webHidden/>
              </w:rPr>
              <w:fldChar w:fldCharType="end"/>
            </w:r>
          </w:hyperlink>
        </w:p>
        <w:p w14:paraId="425AD9EB" w14:textId="72D8BDED" w:rsidR="001350E4" w:rsidRDefault="00000000">
          <w:pPr>
            <w:pStyle w:val="TOC3"/>
            <w:rPr>
              <w:noProof/>
              <w:sz w:val="22"/>
              <w:szCs w:val="22"/>
            </w:rPr>
          </w:pPr>
          <w:hyperlink w:anchor="_Toc127455112" w:history="1">
            <w:r w:rsidR="001350E4" w:rsidRPr="00237F8C">
              <w:rPr>
                <w:rStyle w:val="Hyperlink"/>
                <w:noProof/>
              </w:rPr>
              <w:t>10.1.1</w:t>
            </w:r>
            <w:r w:rsidR="001350E4">
              <w:rPr>
                <w:noProof/>
                <w:sz w:val="22"/>
                <w:szCs w:val="22"/>
              </w:rPr>
              <w:tab/>
            </w:r>
            <w:r w:rsidR="001350E4" w:rsidRPr="00237F8C">
              <w:rPr>
                <w:rStyle w:val="Hyperlink"/>
                <w:noProof/>
              </w:rPr>
              <w:t>Informed Consent Process</w:t>
            </w:r>
            <w:r w:rsidR="001350E4">
              <w:rPr>
                <w:noProof/>
                <w:webHidden/>
              </w:rPr>
              <w:tab/>
            </w:r>
            <w:r w:rsidR="001350E4">
              <w:rPr>
                <w:noProof/>
                <w:webHidden/>
              </w:rPr>
              <w:fldChar w:fldCharType="begin"/>
            </w:r>
            <w:r w:rsidR="001350E4">
              <w:rPr>
                <w:noProof/>
                <w:webHidden/>
              </w:rPr>
              <w:instrText xml:space="preserve"> PAGEREF _Toc127455112 \h </w:instrText>
            </w:r>
            <w:r w:rsidR="001350E4">
              <w:rPr>
                <w:noProof/>
                <w:webHidden/>
              </w:rPr>
            </w:r>
            <w:r w:rsidR="001350E4">
              <w:rPr>
                <w:noProof/>
                <w:webHidden/>
              </w:rPr>
              <w:fldChar w:fldCharType="separate"/>
            </w:r>
            <w:r w:rsidR="007939E3">
              <w:rPr>
                <w:noProof/>
                <w:webHidden/>
              </w:rPr>
              <w:t>31</w:t>
            </w:r>
            <w:r w:rsidR="001350E4">
              <w:rPr>
                <w:noProof/>
                <w:webHidden/>
              </w:rPr>
              <w:fldChar w:fldCharType="end"/>
            </w:r>
          </w:hyperlink>
        </w:p>
        <w:p w14:paraId="3266E649" w14:textId="4F3D9F75" w:rsidR="001350E4" w:rsidRDefault="00000000">
          <w:pPr>
            <w:pStyle w:val="TOC3"/>
            <w:rPr>
              <w:noProof/>
              <w:sz w:val="22"/>
              <w:szCs w:val="22"/>
            </w:rPr>
          </w:pPr>
          <w:hyperlink w:anchor="_Toc127455113" w:history="1">
            <w:r w:rsidR="001350E4" w:rsidRPr="00237F8C">
              <w:rPr>
                <w:rStyle w:val="Hyperlink"/>
                <w:noProof/>
              </w:rPr>
              <w:t>10.1.2</w:t>
            </w:r>
            <w:r w:rsidR="001350E4">
              <w:rPr>
                <w:noProof/>
                <w:sz w:val="22"/>
                <w:szCs w:val="22"/>
              </w:rPr>
              <w:tab/>
            </w:r>
            <w:r w:rsidR="001350E4" w:rsidRPr="00237F8C">
              <w:rPr>
                <w:rStyle w:val="Hyperlink"/>
                <w:noProof/>
              </w:rPr>
              <w:t>Study Discontinuation and Closure</w:t>
            </w:r>
            <w:r w:rsidR="001350E4">
              <w:rPr>
                <w:noProof/>
                <w:webHidden/>
              </w:rPr>
              <w:tab/>
            </w:r>
            <w:r w:rsidR="001350E4">
              <w:rPr>
                <w:noProof/>
                <w:webHidden/>
              </w:rPr>
              <w:fldChar w:fldCharType="begin"/>
            </w:r>
            <w:r w:rsidR="001350E4">
              <w:rPr>
                <w:noProof/>
                <w:webHidden/>
              </w:rPr>
              <w:instrText xml:space="preserve"> PAGEREF _Toc127455113 \h </w:instrText>
            </w:r>
            <w:r w:rsidR="001350E4">
              <w:rPr>
                <w:noProof/>
                <w:webHidden/>
              </w:rPr>
            </w:r>
            <w:r w:rsidR="001350E4">
              <w:rPr>
                <w:noProof/>
                <w:webHidden/>
              </w:rPr>
              <w:fldChar w:fldCharType="separate"/>
            </w:r>
            <w:r w:rsidR="007939E3">
              <w:rPr>
                <w:noProof/>
                <w:webHidden/>
              </w:rPr>
              <w:t>32</w:t>
            </w:r>
            <w:r w:rsidR="001350E4">
              <w:rPr>
                <w:noProof/>
                <w:webHidden/>
              </w:rPr>
              <w:fldChar w:fldCharType="end"/>
            </w:r>
          </w:hyperlink>
        </w:p>
        <w:p w14:paraId="309D5729" w14:textId="544DEAB5" w:rsidR="001350E4" w:rsidRDefault="00000000">
          <w:pPr>
            <w:pStyle w:val="TOC3"/>
            <w:rPr>
              <w:noProof/>
              <w:sz w:val="22"/>
              <w:szCs w:val="22"/>
            </w:rPr>
          </w:pPr>
          <w:hyperlink w:anchor="_Toc127455114" w:history="1">
            <w:r w:rsidR="001350E4" w:rsidRPr="00237F8C">
              <w:rPr>
                <w:rStyle w:val="Hyperlink"/>
                <w:noProof/>
              </w:rPr>
              <w:t>10.1.3</w:t>
            </w:r>
            <w:r w:rsidR="001350E4">
              <w:rPr>
                <w:noProof/>
                <w:sz w:val="22"/>
                <w:szCs w:val="22"/>
              </w:rPr>
              <w:tab/>
            </w:r>
            <w:r w:rsidR="001350E4" w:rsidRPr="00237F8C">
              <w:rPr>
                <w:rStyle w:val="Hyperlink"/>
                <w:noProof/>
              </w:rPr>
              <w:t>Confidentiality and Privacy</w:t>
            </w:r>
            <w:r w:rsidR="001350E4">
              <w:rPr>
                <w:noProof/>
                <w:webHidden/>
              </w:rPr>
              <w:tab/>
            </w:r>
            <w:r w:rsidR="001350E4">
              <w:rPr>
                <w:noProof/>
                <w:webHidden/>
              </w:rPr>
              <w:fldChar w:fldCharType="begin"/>
            </w:r>
            <w:r w:rsidR="001350E4">
              <w:rPr>
                <w:noProof/>
                <w:webHidden/>
              </w:rPr>
              <w:instrText xml:space="preserve"> PAGEREF _Toc127455114 \h </w:instrText>
            </w:r>
            <w:r w:rsidR="001350E4">
              <w:rPr>
                <w:noProof/>
                <w:webHidden/>
              </w:rPr>
            </w:r>
            <w:r w:rsidR="001350E4">
              <w:rPr>
                <w:noProof/>
                <w:webHidden/>
              </w:rPr>
              <w:fldChar w:fldCharType="separate"/>
            </w:r>
            <w:r w:rsidR="007939E3">
              <w:rPr>
                <w:noProof/>
                <w:webHidden/>
              </w:rPr>
              <w:t>32</w:t>
            </w:r>
            <w:r w:rsidR="001350E4">
              <w:rPr>
                <w:noProof/>
                <w:webHidden/>
              </w:rPr>
              <w:fldChar w:fldCharType="end"/>
            </w:r>
          </w:hyperlink>
        </w:p>
        <w:p w14:paraId="1F25952A" w14:textId="1C6FCCDA" w:rsidR="001350E4" w:rsidRDefault="00000000">
          <w:pPr>
            <w:pStyle w:val="TOC3"/>
            <w:rPr>
              <w:noProof/>
              <w:sz w:val="22"/>
              <w:szCs w:val="22"/>
            </w:rPr>
          </w:pPr>
          <w:hyperlink w:anchor="_Toc127455115" w:history="1">
            <w:r w:rsidR="001350E4" w:rsidRPr="00237F8C">
              <w:rPr>
                <w:rStyle w:val="Hyperlink"/>
                <w:noProof/>
              </w:rPr>
              <w:t>10.1.4</w:t>
            </w:r>
            <w:r w:rsidR="001350E4">
              <w:rPr>
                <w:noProof/>
                <w:sz w:val="22"/>
                <w:szCs w:val="22"/>
              </w:rPr>
              <w:tab/>
            </w:r>
            <w:r w:rsidR="001350E4" w:rsidRPr="00237F8C">
              <w:rPr>
                <w:rStyle w:val="Hyperlink"/>
                <w:noProof/>
              </w:rPr>
              <w:t>Future Use of Stored Specimens and Data</w:t>
            </w:r>
            <w:r w:rsidR="001350E4">
              <w:rPr>
                <w:noProof/>
                <w:webHidden/>
              </w:rPr>
              <w:tab/>
            </w:r>
            <w:r w:rsidR="001350E4">
              <w:rPr>
                <w:noProof/>
                <w:webHidden/>
              </w:rPr>
              <w:fldChar w:fldCharType="begin"/>
            </w:r>
            <w:r w:rsidR="001350E4">
              <w:rPr>
                <w:noProof/>
                <w:webHidden/>
              </w:rPr>
              <w:instrText xml:space="preserve"> PAGEREF _Toc127455115 \h </w:instrText>
            </w:r>
            <w:r w:rsidR="001350E4">
              <w:rPr>
                <w:noProof/>
                <w:webHidden/>
              </w:rPr>
            </w:r>
            <w:r w:rsidR="001350E4">
              <w:rPr>
                <w:noProof/>
                <w:webHidden/>
              </w:rPr>
              <w:fldChar w:fldCharType="separate"/>
            </w:r>
            <w:r w:rsidR="007939E3">
              <w:rPr>
                <w:noProof/>
                <w:webHidden/>
              </w:rPr>
              <w:t>33</w:t>
            </w:r>
            <w:r w:rsidR="001350E4">
              <w:rPr>
                <w:noProof/>
                <w:webHidden/>
              </w:rPr>
              <w:fldChar w:fldCharType="end"/>
            </w:r>
          </w:hyperlink>
        </w:p>
        <w:p w14:paraId="7FD83ADB" w14:textId="38D16902" w:rsidR="001350E4" w:rsidRDefault="00000000">
          <w:pPr>
            <w:pStyle w:val="TOC3"/>
            <w:rPr>
              <w:noProof/>
              <w:sz w:val="22"/>
              <w:szCs w:val="22"/>
            </w:rPr>
          </w:pPr>
          <w:hyperlink w:anchor="_Toc127455116" w:history="1">
            <w:r w:rsidR="001350E4" w:rsidRPr="00237F8C">
              <w:rPr>
                <w:rStyle w:val="Hyperlink"/>
                <w:noProof/>
              </w:rPr>
              <w:t>10.1.5</w:t>
            </w:r>
            <w:r w:rsidR="001350E4">
              <w:rPr>
                <w:noProof/>
                <w:sz w:val="22"/>
                <w:szCs w:val="22"/>
              </w:rPr>
              <w:tab/>
            </w:r>
            <w:r w:rsidR="001350E4" w:rsidRPr="00237F8C">
              <w:rPr>
                <w:rStyle w:val="Hyperlink"/>
                <w:noProof/>
              </w:rPr>
              <w:t>Key Roles and Study Governance</w:t>
            </w:r>
            <w:r w:rsidR="001350E4">
              <w:rPr>
                <w:noProof/>
                <w:webHidden/>
              </w:rPr>
              <w:tab/>
            </w:r>
            <w:r w:rsidR="001350E4">
              <w:rPr>
                <w:noProof/>
                <w:webHidden/>
              </w:rPr>
              <w:fldChar w:fldCharType="begin"/>
            </w:r>
            <w:r w:rsidR="001350E4">
              <w:rPr>
                <w:noProof/>
                <w:webHidden/>
              </w:rPr>
              <w:instrText xml:space="preserve"> PAGEREF _Toc127455116 \h </w:instrText>
            </w:r>
            <w:r w:rsidR="001350E4">
              <w:rPr>
                <w:noProof/>
                <w:webHidden/>
              </w:rPr>
            </w:r>
            <w:r w:rsidR="001350E4">
              <w:rPr>
                <w:noProof/>
                <w:webHidden/>
              </w:rPr>
              <w:fldChar w:fldCharType="separate"/>
            </w:r>
            <w:r w:rsidR="007939E3">
              <w:rPr>
                <w:noProof/>
                <w:webHidden/>
              </w:rPr>
              <w:t>33</w:t>
            </w:r>
            <w:r w:rsidR="001350E4">
              <w:rPr>
                <w:noProof/>
                <w:webHidden/>
              </w:rPr>
              <w:fldChar w:fldCharType="end"/>
            </w:r>
          </w:hyperlink>
        </w:p>
        <w:p w14:paraId="2556D228" w14:textId="62910D0D" w:rsidR="001350E4" w:rsidRDefault="00000000">
          <w:pPr>
            <w:pStyle w:val="TOC3"/>
            <w:rPr>
              <w:noProof/>
              <w:sz w:val="22"/>
              <w:szCs w:val="22"/>
            </w:rPr>
          </w:pPr>
          <w:hyperlink w:anchor="_Toc127455117" w:history="1">
            <w:r w:rsidR="001350E4" w:rsidRPr="00237F8C">
              <w:rPr>
                <w:rStyle w:val="Hyperlink"/>
                <w:noProof/>
              </w:rPr>
              <w:t>10.1.6</w:t>
            </w:r>
            <w:r w:rsidR="001350E4">
              <w:rPr>
                <w:noProof/>
                <w:sz w:val="22"/>
                <w:szCs w:val="22"/>
              </w:rPr>
              <w:tab/>
            </w:r>
            <w:r w:rsidR="001350E4" w:rsidRPr="00237F8C">
              <w:rPr>
                <w:rStyle w:val="Hyperlink"/>
                <w:noProof/>
              </w:rPr>
              <w:t>Safety Oversight</w:t>
            </w:r>
            <w:r w:rsidR="001350E4">
              <w:rPr>
                <w:noProof/>
                <w:webHidden/>
              </w:rPr>
              <w:tab/>
            </w:r>
            <w:r w:rsidR="001350E4">
              <w:rPr>
                <w:noProof/>
                <w:webHidden/>
              </w:rPr>
              <w:fldChar w:fldCharType="begin"/>
            </w:r>
            <w:r w:rsidR="001350E4">
              <w:rPr>
                <w:noProof/>
                <w:webHidden/>
              </w:rPr>
              <w:instrText xml:space="preserve"> PAGEREF _Toc127455117 \h </w:instrText>
            </w:r>
            <w:r w:rsidR="001350E4">
              <w:rPr>
                <w:noProof/>
                <w:webHidden/>
              </w:rPr>
            </w:r>
            <w:r w:rsidR="001350E4">
              <w:rPr>
                <w:noProof/>
                <w:webHidden/>
              </w:rPr>
              <w:fldChar w:fldCharType="separate"/>
            </w:r>
            <w:r w:rsidR="007939E3">
              <w:rPr>
                <w:noProof/>
                <w:webHidden/>
              </w:rPr>
              <w:t>34</w:t>
            </w:r>
            <w:r w:rsidR="001350E4">
              <w:rPr>
                <w:noProof/>
                <w:webHidden/>
              </w:rPr>
              <w:fldChar w:fldCharType="end"/>
            </w:r>
          </w:hyperlink>
        </w:p>
        <w:p w14:paraId="0EC8FFE8" w14:textId="7804BFA8" w:rsidR="001350E4" w:rsidRDefault="00000000">
          <w:pPr>
            <w:pStyle w:val="TOC3"/>
            <w:rPr>
              <w:noProof/>
              <w:sz w:val="22"/>
              <w:szCs w:val="22"/>
            </w:rPr>
          </w:pPr>
          <w:hyperlink w:anchor="_Toc127455118" w:history="1">
            <w:r w:rsidR="001350E4" w:rsidRPr="00237F8C">
              <w:rPr>
                <w:rStyle w:val="Hyperlink"/>
                <w:noProof/>
              </w:rPr>
              <w:t>10.1.7</w:t>
            </w:r>
            <w:r w:rsidR="001350E4">
              <w:rPr>
                <w:noProof/>
                <w:sz w:val="22"/>
                <w:szCs w:val="22"/>
              </w:rPr>
              <w:tab/>
            </w:r>
            <w:r w:rsidR="001350E4" w:rsidRPr="00237F8C">
              <w:rPr>
                <w:rStyle w:val="Hyperlink"/>
                <w:noProof/>
              </w:rPr>
              <w:t>Clinical Monitoring</w:t>
            </w:r>
            <w:r w:rsidR="001350E4">
              <w:rPr>
                <w:noProof/>
                <w:webHidden/>
              </w:rPr>
              <w:tab/>
            </w:r>
            <w:r w:rsidR="001350E4">
              <w:rPr>
                <w:noProof/>
                <w:webHidden/>
              </w:rPr>
              <w:fldChar w:fldCharType="begin"/>
            </w:r>
            <w:r w:rsidR="001350E4">
              <w:rPr>
                <w:noProof/>
                <w:webHidden/>
              </w:rPr>
              <w:instrText xml:space="preserve"> PAGEREF _Toc127455118 \h </w:instrText>
            </w:r>
            <w:r w:rsidR="001350E4">
              <w:rPr>
                <w:noProof/>
                <w:webHidden/>
              </w:rPr>
            </w:r>
            <w:r w:rsidR="001350E4">
              <w:rPr>
                <w:noProof/>
                <w:webHidden/>
              </w:rPr>
              <w:fldChar w:fldCharType="separate"/>
            </w:r>
            <w:r w:rsidR="007939E3">
              <w:rPr>
                <w:noProof/>
                <w:webHidden/>
              </w:rPr>
              <w:t>34</w:t>
            </w:r>
            <w:r w:rsidR="001350E4">
              <w:rPr>
                <w:noProof/>
                <w:webHidden/>
              </w:rPr>
              <w:fldChar w:fldCharType="end"/>
            </w:r>
          </w:hyperlink>
        </w:p>
        <w:p w14:paraId="500E23AC" w14:textId="45EE6927" w:rsidR="001350E4" w:rsidRDefault="00000000">
          <w:pPr>
            <w:pStyle w:val="TOC3"/>
            <w:rPr>
              <w:noProof/>
              <w:sz w:val="22"/>
              <w:szCs w:val="22"/>
            </w:rPr>
          </w:pPr>
          <w:hyperlink w:anchor="_Toc127455119" w:history="1">
            <w:r w:rsidR="001350E4" w:rsidRPr="00237F8C">
              <w:rPr>
                <w:rStyle w:val="Hyperlink"/>
                <w:noProof/>
              </w:rPr>
              <w:t>10.1.8</w:t>
            </w:r>
            <w:r w:rsidR="001350E4">
              <w:rPr>
                <w:noProof/>
                <w:sz w:val="22"/>
                <w:szCs w:val="22"/>
              </w:rPr>
              <w:tab/>
            </w:r>
            <w:r w:rsidR="001350E4" w:rsidRPr="00237F8C">
              <w:rPr>
                <w:rStyle w:val="Hyperlink"/>
                <w:noProof/>
              </w:rPr>
              <w:t>Quality Assurance and Quality Control</w:t>
            </w:r>
            <w:r w:rsidR="001350E4">
              <w:rPr>
                <w:noProof/>
                <w:webHidden/>
              </w:rPr>
              <w:tab/>
            </w:r>
            <w:r w:rsidR="001350E4">
              <w:rPr>
                <w:noProof/>
                <w:webHidden/>
              </w:rPr>
              <w:fldChar w:fldCharType="begin"/>
            </w:r>
            <w:r w:rsidR="001350E4">
              <w:rPr>
                <w:noProof/>
                <w:webHidden/>
              </w:rPr>
              <w:instrText xml:space="preserve"> PAGEREF _Toc127455119 \h </w:instrText>
            </w:r>
            <w:r w:rsidR="001350E4">
              <w:rPr>
                <w:noProof/>
                <w:webHidden/>
              </w:rPr>
            </w:r>
            <w:r w:rsidR="001350E4">
              <w:rPr>
                <w:noProof/>
                <w:webHidden/>
              </w:rPr>
              <w:fldChar w:fldCharType="separate"/>
            </w:r>
            <w:r w:rsidR="007939E3">
              <w:rPr>
                <w:noProof/>
                <w:webHidden/>
              </w:rPr>
              <w:t>34</w:t>
            </w:r>
            <w:r w:rsidR="001350E4">
              <w:rPr>
                <w:noProof/>
                <w:webHidden/>
              </w:rPr>
              <w:fldChar w:fldCharType="end"/>
            </w:r>
          </w:hyperlink>
        </w:p>
        <w:p w14:paraId="497B66C2" w14:textId="658C4987" w:rsidR="001350E4" w:rsidRDefault="00000000">
          <w:pPr>
            <w:pStyle w:val="TOC3"/>
            <w:rPr>
              <w:noProof/>
              <w:sz w:val="22"/>
              <w:szCs w:val="22"/>
            </w:rPr>
          </w:pPr>
          <w:hyperlink w:anchor="_Toc127455120" w:history="1">
            <w:r w:rsidR="001350E4" w:rsidRPr="00237F8C">
              <w:rPr>
                <w:rStyle w:val="Hyperlink"/>
                <w:noProof/>
              </w:rPr>
              <w:t>10.1.9</w:t>
            </w:r>
            <w:r w:rsidR="001350E4">
              <w:rPr>
                <w:noProof/>
                <w:sz w:val="22"/>
                <w:szCs w:val="22"/>
              </w:rPr>
              <w:tab/>
            </w:r>
            <w:r w:rsidR="001350E4" w:rsidRPr="00237F8C">
              <w:rPr>
                <w:rStyle w:val="Hyperlink"/>
                <w:noProof/>
              </w:rPr>
              <w:t>Data Handling and Record Keeping</w:t>
            </w:r>
            <w:r w:rsidR="001350E4">
              <w:rPr>
                <w:noProof/>
                <w:webHidden/>
              </w:rPr>
              <w:tab/>
            </w:r>
            <w:r w:rsidR="001350E4">
              <w:rPr>
                <w:noProof/>
                <w:webHidden/>
              </w:rPr>
              <w:fldChar w:fldCharType="begin"/>
            </w:r>
            <w:r w:rsidR="001350E4">
              <w:rPr>
                <w:noProof/>
                <w:webHidden/>
              </w:rPr>
              <w:instrText xml:space="preserve"> PAGEREF _Toc127455120 \h </w:instrText>
            </w:r>
            <w:r w:rsidR="001350E4">
              <w:rPr>
                <w:noProof/>
                <w:webHidden/>
              </w:rPr>
            </w:r>
            <w:r w:rsidR="001350E4">
              <w:rPr>
                <w:noProof/>
                <w:webHidden/>
              </w:rPr>
              <w:fldChar w:fldCharType="separate"/>
            </w:r>
            <w:r w:rsidR="007939E3">
              <w:rPr>
                <w:noProof/>
                <w:webHidden/>
              </w:rPr>
              <w:t>35</w:t>
            </w:r>
            <w:r w:rsidR="001350E4">
              <w:rPr>
                <w:noProof/>
                <w:webHidden/>
              </w:rPr>
              <w:fldChar w:fldCharType="end"/>
            </w:r>
          </w:hyperlink>
        </w:p>
        <w:p w14:paraId="1E22022F" w14:textId="0BEE18A6" w:rsidR="001350E4" w:rsidRDefault="00000000">
          <w:pPr>
            <w:pStyle w:val="TOC3"/>
            <w:rPr>
              <w:noProof/>
              <w:sz w:val="22"/>
              <w:szCs w:val="22"/>
            </w:rPr>
          </w:pPr>
          <w:hyperlink w:anchor="_Toc127455121" w:history="1">
            <w:r w:rsidR="001350E4" w:rsidRPr="00237F8C">
              <w:rPr>
                <w:rStyle w:val="Hyperlink"/>
                <w:noProof/>
              </w:rPr>
              <w:t>10.1.10</w:t>
            </w:r>
            <w:r w:rsidR="001350E4">
              <w:rPr>
                <w:noProof/>
                <w:sz w:val="22"/>
                <w:szCs w:val="22"/>
              </w:rPr>
              <w:tab/>
            </w:r>
            <w:r w:rsidR="001350E4" w:rsidRPr="00237F8C">
              <w:rPr>
                <w:rStyle w:val="Hyperlink"/>
                <w:noProof/>
              </w:rPr>
              <w:t>Protocol Deviations</w:t>
            </w:r>
            <w:r w:rsidR="001350E4">
              <w:rPr>
                <w:noProof/>
                <w:webHidden/>
              </w:rPr>
              <w:tab/>
            </w:r>
            <w:r w:rsidR="001350E4">
              <w:rPr>
                <w:noProof/>
                <w:webHidden/>
              </w:rPr>
              <w:fldChar w:fldCharType="begin"/>
            </w:r>
            <w:r w:rsidR="001350E4">
              <w:rPr>
                <w:noProof/>
                <w:webHidden/>
              </w:rPr>
              <w:instrText xml:space="preserve"> PAGEREF _Toc127455121 \h </w:instrText>
            </w:r>
            <w:r w:rsidR="001350E4">
              <w:rPr>
                <w:noProof/>
                <w:webHidden/>
              </w:rPr>
            </w:r>
            <w:r w:rsidR="001350E4">
              <w:rPr>
                <w:noProof/>
                <w:webHidden/>
              </w:rPr>
              <w:fldChar w:fldCharType="separate"/>
            </w:r>
            <w:r w:rsidR="007939E3">
              <w:rPr>
                <w:noProof/>
                <w:webHidden/>
              </w:rPr>
              <w:t>35</w:t>
            </w:r>
            <w:r w:rsidR="001350E4">
              <w:rPr>
                <w:noProof/>
                <w:webHidden/>
              </w:rPr>
              <w:fldChar w:fldCharType="end"/>
            </w:r>
          </w:hyperlink>
        </w:p>
        <w:p w14:paraId="19BA9985" w14:textId="618A9C6D" w:rsidR="001350E4" w:rsidRDefault="00000000">
          <w:pPr>
            <w:pStyle w:val="TOC3"/>
            <w:rPr>
              <w:noProof/>
              <w:sz w:val="22"/>
              <w:szCs w:val="22"/>
            </w:rPr>
          </w:pPr>
          <w:hyperlink w:anchor="_Toc127455122" w:history="1">
            <w:r w:rsidR="001350E4" w:rsidRPr="00237F8C">
              <w:rPr>
                <w:rStyle w:val="Hyperlink"/>
                <w:noProof/>
              </w:rPr>
              <w:t>10.1.11</w:t>
            </w:r>
            <w:r w:rsidR="001350E4">
              <w:rPr>
                <w:noProof/>
                <w:sz w:val="22"/>
                <w:szCs w:val="22"/>
              </w:rPr>
              <w:tab/>
            </w:r>
            <w:r w:rsidR="001350E4" w:rsidRPr="00237F8C">
              <w:rPr>
                <w:rStyle w:val="Hyperlink"/>
                <w:noProof/>
              </w:rPr>
              <w:t>Publication and Data Sharing Policy</w:t>
            </w:r>
            <w:r w:rsidR="001350E4">
              <w:rPr>
                <w:noProof/>
                <w:webHidden/>
              </w:rPr>
              <w:tab/>
            </w:r>
            <w:r w:rsidR="001350E4">
              <w:rPr>
                <w:noProof/>
                <w:webHidden/>
              </w:rPr>
              <w:fldChar w:fldCharType="begin"/>
            </w:r>
            <w:r w:rsidR="001350E4">
              <w:rPr>
                <w:noProof/>
                <w:webHidden/>
              </w:rPr>
              <w:instrText xml:space="preserve"> PAGEREF _Toc127455122 \h </w:instrText>
            </w:r>
            <w:r w:rsidR="001350E4">
              <w:rPr>
                <w:noProof/>
                <w:webHidden/>
              </w:rPr>
            </w:r>
            <w:r w:rsidR="001350E4">
              <w:rPr>
                <w:noProof/>
                <w:webHidden/>
              </w:rPr>
              <w:fldChar w:fldCharType="separate"/>
            </w:r>
            <w:r w:rsidR="007939E3">
              <w:rPr>
                <w:noProof/>
                <w:webHidden/>
              </w:rPr>
              <w:t>36</w:t>
            </w:r>
            <w:r w:rsidR="001350E4">
              <w:rPr>
                <w:noProof/>
                <w:webHidden/>
              </w:rPr>
              <w:fldChar w:fldCharType="end"/>
            </w:r>
          </w:hyperlink>
        </w:p>
        <w:p w14:paraId="26A051FE" w14:textId="32DF285A" w:rsidR="001350E4" w:rsidRDefault="00000000">
          <w:pPr>
            <w:pStyle w:val="TOC3"/>
            <w:rPr>
              <w:noProof/>
              <w:sz w:val="22"/>
              <w:szCs w:val="22"/>
            </w:rPr>
          </w:pPr>
          <w:hyperlink w:anchor="_Toc127455123" w:history="1">
            <w:r w:rsidR="001350E4" w:rsidRPr="00237F8C">
              <w:rPr>
                <w:rStyle w:val="Hyperlink"/>
                <w:noProof/>
              </w:rPr>
              <w:t>10.1.12</w:t>
            </w:r>
            <w:r w:rsidR="001350E4">
              <w:rPr>
                <w:noProof/>
                <w:sz w:val="22"/>
                <w:szCs w:val="22"/>
              </w:rPr>
              <w:tab/>
            </w:r>
            <w:r w:rsidR="001350E4" w:rsidRPr="00237F8C">
              <w:rPr>
                <w:rStyle w:val="Hyperlink"/>
                <w:noProof/>
              </w:rPr>
              <w:t>Conflict of Interest Policy</w:t>
            </w:r>
            <w:r w:rsidR="001350E4">
              <w:rPr>
                <w:noProof/>
                <w:webHidden/>
              </w:rPr>
              <w:tab/>
            </w:r>
            <w:r w:rsidR="001350E4">
              <w:rPr>
                <w:noProof/>
                <w:webHidden/>
              </w:rPr>
              <w:fldChar w:fldCharType="begin"/>
            </w:r>
            <w:r w:rsidR="001350E4">
              <w:rPr>
                <w:noProof/>
                <w:webHidden/>
              </w:rPr>
              <w:instrText xml:space="preserve"> PAGEREF _Toc127455123 \h </w:instrText>
            </w:r>
            <w:r w:rsidR="001350E4">
              <w:rPr>
                <w:noProof/>
                <w:webHidden/>
              </w:rPr>
            </w:r>
            <w:r w:rsidR="001350E4">
              <w:rPr>
                <w:noProof/>
                <w:webHidden/>
              </w:rPr>
              <w:fldChar w:fldCharType="separate"/>
            </w:r>
            <w:r w:rsidR="007939E3">
              <w:rPr>
                <w:noProof/>
                <w:webHidden/>
              </w:rPr>
              <w:t>36</w:t>
            </w:r>
            <w:r w:rsidR="001350E4">
              <w:rPr>
                <w:noProof/>
                <w:webHidden/>
              </w:rPr>
              <w:fldChar w:fldCharType="end"/>
            </w:r>
          </w:hyperlink>
        </w:p>
        <w:p w14:paraId="6F764C78" w14:textId="1CBAE10B" w:rsidR="001350E4" w:rsidRDefault="00000000">
          <w:pPr>
            <w:pStyle w:val="TOC2"/>
            <w:rPr>
              <w:sz w:val="22"/>
              <w:szCs w:val="22"/>
            </w:rPr>
          </w:pPr>
          <w:hyperlink w:anchor="_Toc127455124" w:history="1">
            <w:r w:rsidR="001350E4" w:rsidRPr="00237F8C">
              <w:rPr>
                <w:rStyle w:val="Hyperlink"/>
              </w:rPr>
              <w:t>10.2</w:t>
            </w:r>
            <w:r w:rsidR="001350E4">
              <w:rPr>
                <w:sz w:val="22"/>
                <w:szCs w:val="22"/>
              </w:rPr>
              <w:tab/>
            </w:r>
            <w:r w:rsidR="001350E4" w:rsidRPr="00237F8C">
              <w:rPr>
                <w:rStyle w:val="Hyperlink"/>
              </w:rPr>
              <w:t>Abbreviations and Special Terms</w:t>
            </w:r>
            <w:r w:rsidR="001350E4">
              <w:rPr>
                <w:webHidden/>
              </w:rPr>
              <w:tab/>
            </w:r>
            <w:r w:rsidR="001350E4">
              <w:rPr>
                <w:webHidden/>
              </w:rPr>
              <w:fldChar w:fldCharType="begin"/>
            </w:r>
            <w:r w:rsidR="001350E4">
              <w:rPr>
                <w:webHidden/>
              </w:rPr>
              <w:instrText xml:space="preserve"> PAGEREF _Toc127455124 \h </w:instrText>
            </w:r>
            <w:r w:rsidR="001350E4">
              <w:rPr>
                <w:webHidden/>
              </w:rPr>
            </w:r>
            <w:r w:rsidR="001350E4">
              <w:rPr>
                <w:webHidden/>
              </w:rPr>
              <w:fldChar w:fldCharType="separate"/>
            </w:r>
            <w:r w:rsidR="007939E3">
              <w:rPr>
                <w:webHidden/>
              </w:rPr>
              <w:t>36</w:t>
            </w:r>
            <w:r w:rsidR="001350E4">
              <w:rPr>
                <w:webHidden/>
              </w:rPr>
              <w:fldChar w:fldCharType="end"/>
            </w:r>
          </w:hyperlink>
        </w:p>
        <w:p w14:paraId="28609793" w14:textId="3B420DE0" w:rsidR="001350E4" w:rsidRDefault="00000000">
          <w:pPr>
            <w:pStyle w:val="TOC2"/>
            <w:rPr>
              <w:sz w:val="22"/>
              <w:szCs w:val="22"/>
            </w:rPr>
          </w:pPr>
          <w:hyperlink w:anchor="_Toc127455125" w:history="1">
            <w:r w:rsidR="001350E4" w:rsidRPr="00237F8C">
              <w:rPr>
                <w:rStyle w:val="Hyperlink"/>
              </w:rPr>
              <w:t>10.3</w:t>
            </w:r>
            <w:r w:rsidR="001350E4">
              <w:rPr>
                <w:sz w:val="22"/>
                <w:szCs w:val="22"/>
              </w:rPr>
              <w:tab/>
            </w:r>
            <w:r w:rsidR="001350E4" w:rsidRPr="00237F8C">
              <w:rPr>
                <w:rStyle w:val="Hyperlink"/>
              </w:rPr>
              <w:t>Protocol Amendment History</w:t>
            </w:r>
            <w:r w:rsidR="001350E4">
              <w:rPr>
                <w:webHidden/>
              </w:rPr>
              <w:tab/>
            </w:r>
            <w:r w:rsidR="001350E4">
              <w:rPr>
                <w:webHidden/>
              </w:rPr>
              <w:fldChar w:fldCharType="begin"/>
            </w:r>
            <w:r w:rsidR="001350E4">
              <w:rPr>
                <w:webHidden/>
              </w:rPr>
              <w:instrText xml:space="preserve"> PAGEREF _Toc127455125 \h </w:instrText>
            </w:r>
            <w:r w:rsidR="001350E4">
              <w:rPr>
                <w:webHidden/>
              </w:rPr>
            </w:r>
            <w:r w:rsidR="001350E4">
              <w:rPr>
                <w:webHidden/>
              </w:rPr>
              <w:fldChar w:fldCharType="separate"/>
            </w:r>
            <w:r w:rsidR="007939E3">
              <w:rPr>
                <w:webHidden/>
              </w:rPr>
              <w:t>36</w:t>
            </w:r>
            <w:r w:rsidR="001350E4">
              <w:rPr>
                <w:webHidden/>
              </w:rPr>
              <w:fldChar w:fldCharType="end"/>
            </w:r>
          </w:hyperlink>
        </w:p>
        <w:p w14:paraId="1CA39F2C" w14:textId="5B5D4EE7" w:rsidR="001350E4" w:rsidRDefault="00000000">
          <w:pPr>
            <w:pStyle w:val="TOC1"/>
            <w:rPr>
              <w:noProof/>
              <w:sz w:val="22"/>
              <w:szCs w:val="22"/>
            </w:rPr>
          </w:pPr>
          <w:hyperlink w:anchor="_Toc127455126" w:history="1">
            <w:r w:rsidR="001350E4" w:rsidRPr="00237F8C">
              <w:rPr>
                <w:rStyle w:val="Hyperlink"/>
                <w:noProof/>
              </w:rPr>
              <w:t>11</w:t>
            </w:r>
            <w:r w:rsidR="001350E4">
              <w:rPr>
                <w:noProof/>
                <w:sz w:val="22"/>
                <w:szCs w:val="22"/>
              </w:rPr>
              <w:tab/>
            </w:r>
            <w:r w:rsidR="001350E4" w:rsidRPr="00237F8C">
              <w:rPr>
                <w:rStyle w:val="Hyperlink"/>
                <w:noProof/>
              </w:rPr>
              <w:t>REFERENCES</w:t>
            </w:r>
            <w:r w:rsidR="001350E4">
              <w:rPr>
                <w:noProof/>
                <w:webHidden/>
              </w:rPr>
              <w:tab/>
            </w:r>
            <w:r w:rsidR="001350E4">
              <w:rPr>
                <w:noProof/>
                <w:webHidden/>
              </w:rPr>
              <w:fldChar w:fldCharType="begin"/>
            </w:r>
            <w:r w:rsidR="001350E4">
              <w:rPr>
                <w:noProof/>
                <w:webHidden/>
              </w:rPr>
              <w:instrText xml:space="preserve"> PAGEREF _Toc127455126 \h </w:instrText>
            </w:r>
            <w:r w:rsidR="001350E4">
              <w:rPr>
                <w:noProof/>
                <w:webHidden/>
              </w:rPr>
            </w:r>
            <w:r w:rsidR="001350E4">
              <w:rPr>
                <w:noProof/>
                <w:webHidden/>
              </w:rPr>
              <w:fldChar w:fldCharType="separate"/>
            </w:r>
            <w:r w:rsidR="007939E3">
              <w:rPr>
                <w:noProof/>
                <w:webHidden/>
              </w:rPr>
              <w:t>38</w:t>
            </w:r>
            <w:r w:rsidR="001350E4">
              <w:rPr>
                <w:noProof/>
                <w:webHidden/>
              </w:rPr>
              <w:fldChar w:fldCharType="end"/>
            </w:r>
          </w:hyperlink>
        </w:p>
        <w:bookmarkEnd w:id="0"/>
        <w:p w14:paraId="64C350A7" w14:textId="6B8FDCEB" w:rsidR="00D345FD" w:rsidRPr="006E7B00" w:rsidRDefault="003C1135" w:rsidP="00886FC7">
          <w:pPr>
            <w:tabs>
              <w:tab w:val="left" w:pos="90"/>
              <w:tab w:val="left" w:pos="2160"/>
              <w:tab w:val="left" w:pos="2970"/>
              <w:tab w:val="left" w:pos="5040"/>
            </w:tabs>
            <w:spacing w:before="0" w:after="0" w:line="240" w:lineRule="auto"/>
            <w:rPr>
              <w:rFonts w:cstheme="minorHAnsi"/>
              <w:noProof/>
              <w:sz w:val="26"/>
              <w:szCs w:val="26"/>
            </w:rPr>
          </w:pPr>
          <w:r w:rsidRPr="002A0A9D">
            <w:rPr>
              <w:rFonts w:cstheme="minorHAnsi"/>
              <w:b/>
              <w:bCs/>
              <w:noProof/>
              <w:sz w:val="22"/>
              <w:szCs w:val="22"/>
            </w:rPr>
            <w:fldChar w:fldCharType="end"/>
          </w:r>
        </w:p>
      </w:sdtContent>
    </w:sdt>
    <w:p w14:paraId="33FA15AC" w14:textId="77777777" w:rsidR="001E4DB6" w:rsidRPr="001E4DB6" w:rsidRDefault="001E4DB6" w:rsidP="00A52408">
      <w:pPr>
        <w:sectPr w:rsidR="001E4DB6" w:rsidRPr="001E4DB6" w:rsidSect="00333FF8">
          <w:headerReference w:type="default" r:id="rId12"/>
          <w:pgSz w:w="12240" w:h="15840"/>
          <w:pgMar w:top="1260" w:right="1440" w:bottom="1440" w:left="1440" w:header="450" w:footer="720" w:gutter="0"/>
          <w:pgNumType w:fmt="lowerRoman"/>
          <w:cols w:space="720"/>
          <w:docGrid w:linePitch="360"/>
        </w:sectPr>
      </w:pPr>
      <w:bookmarkStart w:id="1" w:name="_Toc382562962"/>
      <w:bookmarkStart w:id="2" w:name="_Toc224445196"/>
      <w:bookmarkStart w:id="3" w:name="_Ref374712812"/>
      <w:bookmarkStart w:id="4" w:name="_Toc382562963"/>
    </w:p>
    <w:p w14:paraId="1C1E3CC1" w14:textId="77777777" w:rsidR="008874FC" w:rsidRPr="0082689A" w:rsidRDefault="008874FC" w:rsidP="00602F91">
      <w:pPr>
        <w:pStyle w:val="A-BulletLevel1Last"/>
        <w:rPr>
          <w:rFonts w:asciiTheme="minorHAnsi" w:hAnsiTheme="minorHAnsi" w:cstheme="minorHAnsi"/>
          <w:sz w:val="22"/>
        </w:rPr>
      </w:pPr>
      <w:bookmarkStart w:id="5" w:name="_Toc58818890"/>
      <w:bookmarkStart w:id="6" w:name="_Toc60193103"/>
      <w:bookmarkStart w:id="7" w:name="_Toc60195133"/>
      <w:bookmarkStart w:id="8" w:name="_Toc60200981"/>
      <w:bookmarkStart w:id="9" w:name="_Toc224445192"/>
      <w:bookmarkStart w:id="10" w:name="_Toc382562958"/>
      <w:bookmarkStart w:id="11" w:name="_Toc469058286"/>
      <w:bookmarkStart w:id="12" w:name="_Toc469046120"/>
      <w:bookmarkStart w:id="13" w:name="_Toc496876567"/>
      <w:r w:rsidRPr="0082689A">
        <w:rPr>
          <w:rFonts w:asciiTheme="minorHAnsi" w:hAnsiTheme="minorHAnsi" w:cstheme="minorHAnsi"/>
          <w:sz w:val="22"/>
        </w:rPr>
        <w:lastRenderedPageBreak/>
        <w:t>STATEMENT OF COMPLIANCE</w:t>
      </w:r>
      <w:bookmarkEnd w:id="5"/>
      <w:bookmarkEnd w:id="6"/>
      <w:bookmarkEnd w:id="7"/>
      <w:bookmarkEnd w:id="8"/>
      <w:bookmarkEnd w:id="9"/>
      <w:bookmarkEnd w:id="10"/>
      <w:bookmarkEnd w:id="11"/>
      <w:bookmarkEnd w:id="12"/>
      <w:bookmarkEnd w:id="13"/>
    </w:p>
    <w:p w14:paraId="54F5E2B6" w14:textId="77777777" w:rsidR="008874FC" w:rsidRPr="000D2FDB" w:rsidRDefault="008874FC" w:rsidP="00340BA0">
      <w:pPr>
        <w:pStyle w:val="Default"/>
        <w:spacing w:before="0"/>
        <w:ind w:left="720"/>
        <w:jc w:val="both"/>
        <w:rPr>
          <w:rFonts w:asciiTheme="minorHAnsi" w:hAnsiTheme="minorHAnsi" w:cstheme="minorHAnsi"/>
          <w:i/>
          <w:iCs/>
          <w:sz w:val="22"/>
        </w:rPr>
      </w:pPr>
    </w:p>
    <w:p w14:paraId="78073DD9" w14:textId="793A52CC" w:rsidR="008874FC" w:rsidRPr="00D820F5" w:rsidRDefault="008874FC" w:rsidP="00340BA0">
      <w:pPr>
        <w:pStyle w:val="Default"/>
        <w:numPr>
          <w:ilvl w:val="0"/>
          <w:numId w:val="2"/>
        </w:numPr>
        <w:spacing w:before="0"/>
        <w:jc w:val="both"/>
        <w:rPr>
          <w:rFonts w:asciiTheme="minorHAnsi" w:hAnsiTheme="minorHAnsi" w:cstheme="minorHAnsi"/>
          <w:i/>
          <w:iCs/>
          <w:sz w:val="22"/>
        </w:rPr>
      </w:pPr>
      <w:r w:rsidRPr="00D820F5">
        <w:rPr>
          <w:rFonts w:asciiTheme="minorHAnsi" w:hAnsiTheme="minorHAnsi" w:cstheme="minorHAnsi"/>
          <w:sz w:val="22"/>
        </w:rPr>
        <w:t xml:space="preserve">The trial will be carried out in accordance with </w:t>
      </w:r>
      <w:r w:rsidR="00B32688" w:rsidRPr="00D820F5">
        <w:rPr>
          <w:rFonts w:asciiTheme="minorHAnsi" w:hAnsiTheme="minorHAnsi" w:cstheme="minorHAnsi"/>
          <w:sz w:val="22"/>
        </w:rPr>
        <w:t xml:space="preserve">International Council on </w:t>
      </w:r>
      <w:r w:rsidR="00A1113F" w:rsidRPr="00D820F5">
        <w:rPr>
          <w:rFonts w:asciiTheme="minorHAnsi" w:hAnsiTheme="minorHAnsi" w:cstheme="minorHAnsi"/>
          <w:sz w:val="22"/>
        </w:rPr>
        <w:t>Harmonization</w:t>
      </w:r>
      <w:r w:rsidR="00D36585" w:rsidRPr="00D820F5">
        <w:rPr>
          <w:rFonts w:asciiTheme="minorHAnsi" w:hAnsiTheme="minorHAnsi" w:cstheme="minorHAnsi"/>
          <w:sz w:val="22"/>
        </w:rPr>
        <w:t xml:space="preserve"> </w:t>
      </w:r>
      <w:r w:rsidRPr="00D820F5">
        <w:rPr>
          <w:rFonts w:asciiTheme="minorHAnsi" w:hAnsiTheme="minorHAnsi" w:cstheme="minorHAnsi"/>
          <w:sz w:val="22"/>
        </w:rPr>
        <w:t>Good Clinical Practice (</w:t>
      </w:r>
      <w:r w:rsidR="00D36585" w:rsidRPr="00D820F5">
        <w:rPr>
          <w:rFonts w:asciiTheme="minorHAnsi" w:hAnsiTheme="minorHAnsi" w:cstheme="minorHAnsi"/>
          <w:sz w:val="22"/>
        </w:rPr>
        <w:t xml:space="preserve">ICH </w:t>
      </w:r>
      <w:r w:rsidRPr="00D820F5">
        <w:rPr>
          <w:rFonts w:asciiTheme="minorHAnsi" w:hAnsiTheme="minorHAnsi" w:cstheme="minorHAnsi"/>
          <w:sz w:val="22"/>
        </w:rPr>
        <w:t xml:space="preserve">GCP) </w:t>
      </w:r>
      <w:r w:rsidR="00AD7D3A" w:rsidRPr="00D820F5">
        <w:rPr>
          <w:rFonts w:asciiTheme="minorHAnsi" w:hAnsiTheme="minorHAnsi" w:cstheme="minorHAnsi"/>
          <w:sz w:val="22"/>
        </w:rPr>
        <w:t>and</w:t>
      </w:r>
      <w:r w:rsidRPr="00D820F5">
        <w:rPr>
          <w:rFonts w:asciiTheme="minorHAnsi" w:hAnsiTheme="minorHAnsi" w:cstheme="minorHAnsi"/>
          <w:sz w:val="22"/>
        </w:rPr>
        <w:t xml:space="preserve"> the following</w:t>
      </w:r>
      <w:r w:rsidR="006B2486" w:rsidRPr="00D820F5">
        <w:rPr>
          <w:rFonts w:asciiTheme="minorHAnsi" w:hAnsiTheme="minorHAnsi" w:cstheme="minorHAnsi"/>
          <w:sz w:val="22"/>
        </w:rPr>
        <w:t>:</w:t>
      </w:r>
      <w:r w:rsidRPr="00D820F5">
        <w:rPr>
          <w:rFonts w:asciiTheme="minorHAnsi" w:hAnsiTheme="minorHAnsi" w:cstheme="minorHAnsi"/>
          <w:sz w:val="22"/>
        </w:rPr>
        <w:t xml:space="preserve"> </w:t>
      </w:r>
    </w:p>
    <w:p w14:paraId="48DCB6F3" w14:textId="77777777" w:rsidR="008874FC" w:rsidRPr="00D820F5" w:rsidRDefault="008874FC" w:rsidP="00340BA0">
      <w:pPr>
        <w:pStyle w:val="Default"/>
        <w:spacing w:before="0"/>
        <w:jc w:val="both"/>
        <w:rPr>
          <w:rFonts w:asciiTheme="minorHAnsi" w:hAnsiTheme="minorHAnsi" w:cstheme="minorHAnsi"/>
          <w:sz w:val="22"/>
        </w:rPr>
      </w:pPr>
    </w:p>
    <w:p w14:paraId="566371B3" w14:textId="3139DECD" w:rsidR="008874FC" w:rsidRPr="00D820F5" w:rsidRDefault="008874FC" w:rsidP="00340BA0">
      <w:pPr>
        <w:pStyle w:val="Default"/>
        <w:numPr>
          <w:ilvl w:val="0"/>
          <w:numId w:val="1"/>
        </w:numPr>
        <w:spacing w:before="0"/>
        <w:jc w:val="both"/>
        <w:rPr>
          <w:rFonts w:asciiTheme="minorHAnsi" w:hAnsiTheme="minorHAnsi" w:cstheme="minorHAnsi"/>
          <w:sz w:val="22"/>
        </w:rPr>
      </w:pPr>
      <w:r w:rsidRPr="00D820F5">
        <w:rPr>
          <w:rFonts w:asciiTheme="minorHAnsi" w:hAnsiTheme="minorHAnsi" w:cstheme="minorHAnsi"/>
          <w:sz w:val="22"/>
        </w:rPr>
        <w:t>United States (US) Code of Federal Regulations (CFR) applicable to clinical studies (45 CFR Part 46, 21 CFR Part 50, 21 CFR Part 56, 21 CFR Part 312, and/or 21 CFR Part 812)</w:t>
      </w:r>
      <w:r w:rsidR="00340BA0" w:rsidRPr="00D820F5">
        <w:rPr>
          <w:rFonts w:asciiTheme="minorHAnsi" w:hAnsiTheme="minorHAnsi" w:cstheme="minorHAnsi"/>
          <w:sz w:val="22"/>
        </w:rPr>
        <w:t>.</w:t>
      </w:r>
      <w:r w:rsidRPr="00D820F5">
        <w:rPr>
          <w:rFonts w:asciiTheme="minorHAnsi" w:hAnsiTheme="minorHAnsi" w:cstheme="minorHAnsi"/>
          <w:sz w:val="22"/>
        </w:rPr>
        <w:t xml:space="preserve"> </w:t>
      </w:r>
    </w:p>
    <w:p w14:paraId="400DCFAC" w14:textId="77777777" w:rsidR="008874FC" w:rsidRPr="00D820F5" w:rsidRDefault="008874FC" w:rsidP="00340BA0">
      <w:pPr>
        <w:pStyle w:val="Default"/>
        <w:spacing w:before="0"/>
        <w:jc w:val="both"/>
        <w:rPr>
          <w:rFonts w:asciiTheme="minorHAnsi" w:hAnsiTheme="minorHAnsi" w:cstheme="minorHAnsi"/>
          <w:sz w:val="22"/>
        </w:rPr>
      </w:pPr>
    </w:p>
    <w:p w14:paraId="6CE4C5AF" w14:textId="77777777" w:rsidR="00D21162" w:rsidRPr="00D820F5" w:rsidRDefault="008E5D1E" w:rsidP="00340BA0">
      <w:pPr>
        <w:pStyle w:val="Default"/>
        <w:spacing w:before="0"/>
        <w:ind w:left="720"/>
        <w:jc w:val="both"/>
        <w:rPr>
          <w:rFonts w:asciiTheme="minorHAnsi" w:hAnsiTheme="minorHAnsi" w:cstheme="minorHAnsi"/>
          <w:iCs/>
          <w:sz w:val="22"/>
        </w:rPr>
      </w:pPr>
      <w:r w:rsidRPr="00D820F5">
        <w:rPr>
          <w:rFonts w:asciiTheme="minorHAnsi" w:hAnsiTheme="minorHAnsi" w:cstheme="minorHAnsi"/>
          <w:iCs/>
          <w:sz w:val="22"/>
        </w:rPr>
        <w:t>National Institutes of Health (</w:t>
      </w:r>
      <w:r w:rsidR="0044540F" w:rsidRPr="00D820F5">
        <w:rPr>
          <w:rFonts w:asciiTheme="minorHAnsi" w:hAnsiTheme="minorHAnsi" w:cstheme="minorHAnsi"/>
          <w:iCs/>
          <w:sz w:val="22"/>
        </w:rPr>
        <w:t>NIH</w:t>
      </w:r>
      <w:r w:rsidRPr="00D820F5">
        <w:rPr>
          <w:rFonts w:asciiTheme="minorHAnsi" w:hAnsiTheme="minorHAnsi" w:cstheme="minorHAnsi"/>
          <w:iCs/>
          <w:sz w:val="22"/>
        </w:rPr>
        <w:t>)</w:t>
      </w:r>
      <w:r w:rsidR="0044540F" w:rsidRPr="00D820F5">
        <w:rPr>
          <w:rFonts w:asciiTheme="minorHAnsi" w:hAnsiTheme="minorHAnsi" w:cstheme="minorHAnsi"/>
          <w:iCs/>
          <w:sz w:val="22"/>
        </w:rPr>
        <w:t>-funded investigators and clinical trial site staff who are responsible for the conduct, management, or oversight of NIH-funded clinical trials</w:t>
      </w:r>
      <w:r w:rsidR="0044540F" w:rsidRPr="00D820F5" w:rsidDel="0044540F">
        <w:rPr>
          <w:rFonts w:asciiTheme="minorHAnsi" w:hAnsiTheme="minorHAnsi" w:cstheme="minorHAnsi"/>
          <w:iCs/>
          <w:sz w:val="22"/>
        </w:rPr>
        <w:t xml:space="preserve"> </w:t>
      </w:r>
      <w:r w:rsidR="008874FC" w:rsidRPr="00D820F5">
        <w:rPr>
          <w:rFonts w:asciiTheme="minorHAnsi" w:hAnsiTheme="minorHAnsi" w:cstheme="minorHAnsi"/>
          <w:iCs/>
          <w:sz w:val="22"/>
        </w:rPr>
        <w:t xml:space="preserve">have completed Human Subjects Protection </w:t>
      </w:r>
      <w:r w:rsidR="00D21162" w:rsidRPr="00D820F5">
        <w:rPr>
          <w:rFonts w:asciiTheme="minorHAnsi" w:hAnsiTheme="minorHAnsi" w:cstheme="minorHAnsi"/>
          <w:iCs/>
          <w:sz w:val="22"/>
        </w:rPr>
        <w:t xml:space="preserve">and </w:t>
      </w:r>
      <w:r w:rsidR="00D36585" w:rsidRPr="00D820F5">
        <w:rPr>
          <w:rFonts w:asciiTheme="minorHAnsi" w:hAnsiTheme="minorHAnsi" w:cstheme="minorHAnsi"/>
          <w:iCs/>
          <w:sz w:val="22"/>
        </w:rPr>
        <w:t xml:space="preserve">ICH </w:t>
      </w:r>
      <w:r w:rsidR="00D21162" w:rsidRPr="00D820F5">
        <w:rPr>
          <w:rFonts w:asciiTheme="minorHAnsi" w:hAnsiTheme="minorHAnsi" w:cstheme="minorHAnsi"/>
          <w:iCs/>
          <w:sz w:val="22"/>
        </w:rPr>
        <w:t xml:space="preserve">GCP </w:t>
      </w:r>
      <w:r w:rsidR="008874FC" w:rsidRPr="00D820F5">
        <w:rPr>
          <w:rFonts w:asciiTheme="minorHAnsi" w:hAnsiTheme="minorHAnsi" w:cstheme="minorHAnsi"/>
          <w:iCs/>
          <w:sz w:val="22"/>
        </w:rPr>
        <w:t>Training.</w:t>
      </w:r>
    </w:p>
    <w:p w14:paraId="7535E64D" w14:textId="77777777" w:rsidR="00E67CEB" w:rsidRPr="00D820F5" w:rsidRDefault="00E67CEB" w:rsidP="00340BA0">
      <w:pPr>
        <w:pStyle w:val="Default"/>
        <w:spacing w:before="0"/>
        <w:ind w:left="720"/>
        <w:jc w:val="both"/>
        <w:rPr>
          <w:rFonts w:asciiTheme="minorHAnsi" w:hAnsiTheme="minorHAnsi" w:cstheme="minorHAnsi"/>
          <w:i/>
          <w:iCs/>
          <w:sz w:val="22"/>
        </w:rPr>
      </w:pPr>
    </w:p>
    <w:p w14:paraId="51C48B07" w14:textId="5731ED39" w:rsidR="00D071D0" w:rsidRPr="00D820F5" w:rsidRDefault="00D071D0" w:rsidP="00340BA0">
      <w:pPr>
        <w:pStyle w:val="Default"/>
        <w:spacing w:before="0"/>
        <w:ind w:left="720"/>
        <w:jc w:val="both"/>
        <w:rPr>
          <w:rFonts w:asciiTheme="minorHAnsi" w:hAnsiTheme="minorHAnsi" w:cstheme="minorHAnsi"/>
          <w:iCs/>
          <w:sz w:val="22"/>
        </w:rPr>
      </w:pPr>
      <w:r w:rsidRPr="00D820F5">
        <w:rPr>
          <w:rFonts w:asciiTheme="minorHAnsi" w:hAnsiTheme="minorHAnsi" w:cstheme="minorHAnsi"/>
          <w:iCs/>
          <w:sz w:val="22"/>
        </w:rPr>
        <w:t>The protocol, informed consent form(s), recruitment materials, and all participant materials will be submitted to the IRB for review and approval. Approval of both the protocol and the consent form</w:t>
      </w:r>
      <w:r w:rsidR="00340BA0" w:rsidRPr="00D820F5">
        <w:rPr>
          <w:rFonts w:asciiTheme="minorHAnsi" w:hAnsiTheme="minorHAnsi" w:cstheme="minorHAnsi"/>
          <w:iCs/>
          <w:sz w:val="22"/>
        </w:rPr>
        <w:t>(s)</w:t>
      </w:r>
      <w:r w:rsidRPr="00D820F5">
        <w:rPr>
          <w:rFonts w:asciiTheme="minorHAnsi" w:hAnsiTheme="minorHAnsi" w:cstheme="minorHAnsi"/>
          <w:iCs/>
          <w:sz w:val="22"/>
        </w:rPr>
        <w:t xml:space="preserve"> must be obtained before any participant is </w:t>
      </w:r>
      <w:r w:rsidR="00E523D2" w:rsidRPr="00D820F5">
        <w:rPr>
          <w:rFonts w:asciiTheme="minorHAnsi" w:hAnsiTheme="minorHAnsi" w:cstheme="minorHAnsi"/>
          <w:iCs/>
          <w:sz w:val="22"/>
        </w:rPr>
        <w:t>consented</w:t>
      </w:r>
      <w:r w:rsidRPr="00D820F5">
        <w:rPr>
          <w:rFonts w:asciiTheme="minorHAnsi" w:hAnsiTheme="minorHAnsi" w:cstheme="minorHAnsi"/>
          <w:iCs/>
          <w:sz w:val="22"/>
        </w:rPr>
        <w:t>. Any amendment to the protocol will require review and approval by the IRB before the changes are implemented to the study. All changes to the consent form</w:t>
      </w:r>
      <w:r w:rsidR="00340BA0" w:rsidRPr="00D820F5">
        <w:rPr>
          <w:rFonts w:asciiTheme="minorHAnsi" w:hAnsiTheme="minorHAnsi" w:cstheme="minorHAnsi"/>
          <w:iCs/>
          <w:sz w:val="22"/>
        </w:rPr>
        <w:t>(s)</w:t>
      </w:r>
      <w:r w:rsidRPr="00D820F5">
        <w:rPr>
          <w:rFonts w:asciiTheme="minorHAnsi" w:hAnsiTheme="minorHAnsi" w:cstheme="minorHAnsi"/>
          <w:iCs/>
          <w:sz w:val="22"/>
        </w:rPr>
        <w:t xml:space="preserve"> will be IRB approved; a determination will be made regarding whether a new consent needs to be obtained from participants who provided consent, using a previously approved consent form.</w:t>
      </w:r>
    </w:p>
    <w:p w14:paraId="1B24BBCD" w14:textId="39C59509" w:rsidR="001A3401" w:rsidRPr="0082689A" w:rsidRDefault="002A2CB6" w:rsidP="001A3401">
      <w:pPr>
        <w:rPr>
          <w:rFonts w:ascii="Arial" w:hAnsi="Arial" w:cs="Arial"/>
          <w:i/>
          <w:iCs/>
          <w:color w:val="000000"/>
          <w:sz w:val="22"/>
          <w:szCs w:val="24"/>
        </w:rPr>
      </w:pPr>
      <w:r w:rsidRPr="0082689A">
        <w:rPr>
          <w:rFonts w:ascii="Arial" w:hAnsi="Arial" w:cs="Arial"/>
          <w:i/>
          <w:iCs/>
          <w:sz w:val="22"/>
          <w:szCs w:val="24"/>
        </w:rPr>
        <w:br w:type="page"/>
      </w:r>
    </w:p>
    <w:p w14:paraId="7882ACAD" w14:textId="47777CAD" w:rsidR="001A3401" w:rsidRPr="000C6380" w:rsidRDefault="009B0EEA" w:rsidP="00097E1C">
      <w:pPr>
        <w:pStyle w:val="Heading1"/>
        <w:numPr>
          <w:ilvl w:val="0"/>
          <w:numId w:val="0"/>
        </w:numPr>
        <w:ind w:left="432" w:hanging="432"/>
      </w:pPr>
      <w:bookmarkStart w:id="14" w:name="_Toc496876568"/>
      <w:bookmarkStart w:id="15" w:name="_Toc127455061"/>
      <w:r>
        <w:lastRenderedPageBreak/>
        <w:t>INVESTIGATOR’S SIGNATURE</w:t>
      </w:r>
      <w:bookmarkEnd w:id="14"/>
      <w:bookmarkEnd w:id="15"/>
    </w:p>
    <w:p w14:paraId="2A56435E" w14:textId="58B88409" w:rsidR="000A63B3" w:rsidRPr="00380F35" w:rsidRDefault="000A63B3" w:rsidP="00097E1C">
      <w:pPr>
        <w:spacing w:after="0"/>
        <w:contextualSpacing/>
        <w:rPr>
          <w:sz w:val="22"/>
          <w:szCs w:val="22"/>
        </w:rPr>
      </w:pPr>
      <w:r w:rsidRPr="00380F35">
        <w:rPr>
          <w:sz w:val="22"/>
          <w:szCs w:val="22"/>
        </w:rPr>
        <w:t>The signature below constitutes the approval of this protocol and provides the necessary assurances that this study will be conducted according to all stipulations of the protocol, including all statements regarding confidentiality, and according to local legal and regulatory requirements and applicable US federal regulations and ICH guidelines.</w:t>
      </w:r>
    </w:p>
    <w:p w14:paraId="20567437" w14:textId="77777777" w:rsidR="00097E1C" w:rsidRDefault="00097E1C" w:rsidP="00097E1C">
      <w:pPr>
        <w:spacing w:before="0" w:after="0" w:line="240" w:lineRule="auto"/>
        <w:contextualSpacing/>
        <w:rPr>
          <w:sz w:val="22"/>
          <w:szCs w:val="22"/>
        </w:rPr>
      </w:pPr>
    </w:p>
    <w:p w14:paraId="4A632A71" w14:textId="77777777" w:rsidR="000A63B3" w:rsidRPr="00380F35" w:rsidRDefault="000A63B3" w:rsidP="00097E1C">
      <w:pPr>
        <w:spacing w:before="0" w:after="0" w:line="240" w:lineRule="auto"/>
        <w:contextualSpacing/>
        <w:rPr>
          <w:sz w:val="22"/>
          <w:szCs w:val="22"/>
        </w:rPr>
      </w:pPr>
      <w:r w:rsidRPr="00380F35">
        <w:rPr>
          <w:sz w:val="22"/>
          <w:szCs w:val="22"/>
        </w:rPr>
        <w:t>Principal Investigator or Clinical Site Investigator:</w:t>
      </w:r>
    </w:p>
    <w:tbl>
      <w:tblPr>
        <w:tblW w:w="0" w:type="auto"/>
        <w:tblLook w:val="04A0" w:firstRow="1" w:lastRow="0" w:firstColumn="1" w:lastColumn="0" w:noHBand="0" w:noVBand="1"/>
      </w:tblPr>
      <w:tblGrid>
        <w:gridCol w:w="1090"/>
        <w:gridCol w:w="5425"/>
        <w:gridCol w:w="806"/>
        <w:gridCol w:w="2039"/>
      </w:tblGrid>
      <w:tr w:rsidR="000A63B3" w14:paraId="602AE5DF" w14:textId="77777777" w:rsidTr="00B32DA4">
        <w:tc>
          <w:tcPr>
            <w:tcW w:w="1098" w:type="dxa"/>
          </w:tcPr>
          <w:p w14:paraId="595FFADB" w14:textId="77777777" w:rsidR="000A63B3" w:rsidRPr="00733BA7" w:rsidRDefault="000A63B3" w:rsidP="000A4C33">
            <w:pPr>
              <w:rPr>
                <w:sz w:val="22"/>
                <w:szCs w:val="22"/>
              </w:rPr>
            </w:pPr>
            <w:r w:rsidRPr="00733BA7">
              <w:rPr>
                <w:sz w:val="22"/>
                <w:szCs w:val="22"/>
              </w:rPr>
              <w:t>Signed:</w:t>
            </w:r>
          </w:p>
        </w:tc>
        <w:tc>
          <w:tcPr>
            <w:tcW w:w="5580" w:type="dxa"/>
            <w:tcBorders>
              <w:bottom w:val="single" w:sz="4" w:space="0" w:color="auto"/>
            </w:tcBorders>
          </w:tcPr>
          <w:p w14:paraId="52277A2D" w14:textId="583F0E59" w:rsidR="000A63B3" w:rsidRDefault="005D4371" w:rsidP="000A4C33">
            <w:r>
              <w:rPr>
                <w:sz w:val="22"/>
                <w:szCs w:val="22"/>
              </w:rPr>
              <w:t>Anthony Spirito, PhD</w:t>
            </w:r>
            <w:r w:rsidDel="005D4371">
              <w:rPr>
                <w:noProof/>
              </w:rPr>
              <w:t xml:space="preserve"> </w:t>
            </w:r>
          </w:p>
        </w:tc>
        <w:tc>
          <w:tcPr>
            <w:tcW w:w="810" w:type="dxa"/>
          </w:tcPr>
          <w:p w14:paraId="4F86E949" w14:textId="77777777" w:rsidR="000A63B3" w:rsidRPr="00733BA7" w:rsidRDefault="000A63B3" w:rsidP="000A4C33">
            <w:pPr>
              <w:rPr>
                <w:sz w:val="22"/>
                <w:szCs w:val="22"/>
              </w:rPr>
            </w:pPr>
            <w:r w:rsidRPr="00733BA7">
              <w:rPr>
                <w:sz w:val="22"/>
                <w:szCs w:val="22"/>
              </w:rPr>
              <w:t>Date:</w:t>
            </w:r>
          </w:p>
        </w:tc>
        <w:tc>
          <w:tcPr>
            <w:tcW w:w="2088" w:type="dxa"/>
            <w:tcBorders>
              <w:bottom w:val="single" w:sz="4" w:space="0" w:color="auto"/>
            </w:tcBorders>
          </w:tcPr>
          <w:p w14:paraId="05B086AA" w14:textId="76F45A30" w:rsidR="000A63B3" w:rsidRDefault="001D292C" w:rsidP="000A4C33">
            <w:r>
              <w:t>02-09-2022</w:t>
            </w:r>
          </w:p>
        </w:tc>
      </w:tr>
      <w:tr w:rsidR="000A63B3" w14:paraId="0912E092" w14:textId="77777777" w:rsidTr="00B32DA4">
        <w:tc>
          <w:tcPr>
            <w:tcW w:w="1098" w:type="dxa"/>
          </w:tcPr>
          <w:p w14:paraId="68C18C1A" w14:textId="77777777" w:rsidR="000A63B3" w:rsidRDefault="000A63B3" w:rsidP="00B32DA4">
            <w:pPr>
              <w:pStyle w:val="CROMSText"/>
              <w:tabs>
                <w:tab w:val="left" w:pos="540"/>
              </w:tabs>
              <w:spacing w:before="240" w:after="120"/>
            </w:pPr>
          </w:p>
        </w:tc>
        <w:tc>
          <w:tcPr>
            <w:tcW w:w="8478" w:type="dxa"/>
            <w:gridSpan w:val="3"/>
          </w:tcPr>
          <w:p w14:paraId="6428B775" w14:textId="23F58140" w:rsidR="000A63B3" w:rsidRPr="00733BA7" w:rsidRDefault="000A63B3" w:rsidP="00AA4D51">
            <w:pPr>
              <w:rPr>
                <w:sz w:val="22"/>
                <w:szCs w:val="22"/>
              </w:rPr>
            </w:pPr>
            <w:r w:rsidRPr="00733BA7">
              <w:rPr>
                <w:sz w:val="22"/>
                <w:szCs w:val="22"/>
              </w:rPr>
              <w:t>Name:</w:t>
            </w:r>
            <w:r w:rsidRPr="00733BA7">
              <w:rPr>
                <w:sz w:val="22"/>
                <w:szCs w:val="22"/>
              </w:rPr>
              <w:tab/>
            </w:r>
            <w:r w:rsidR="00E9102D">
              <w:rPr>
                <w:sz w:val="22"/>
                <w:szCs w:val="22"/>
              </w:rPr>
              <w:t xml:space="preserve"> Anthony Spirito, PhD</w:t>
            </w:r>
          </w:p>
        </w:tc>
      </w:tr>
      <w:tr w:rsidR="000A63B3" w14:paraId="5DD1C709" w14:textId="77777777" w:rsidTr="00B32DA4">
        <w:tc>
          <w:tcPr>
            <w:tcW w:w="1098" w:type="dxa"/>
          </w:tcPr>
          <w:p w14:paraId="343DE515" w14:textId="77777777" w:rsidR="000A63B3" w:rsidRDefault="000A63B3" w:rsidP="00B32DA4">
            <w:pPr>
              <w:pStyle w:val="CROMSText"/>
              <w:tabs>
                <w:tab w:val="left" w:pos="540"/>
              </w:tabs>
              <w:spacing w:before="180" w:after="120"/>
            </w:pPr>
          </w:p>
        </w:tc>
        <w:tc>
          <w:tcPr>
            <w:tcW w:w="8478" w:type="dxa"/>
            <w:gridSpan w:val="3"/>
          </w:tcPr>
          <w:p w14:paraId="458A1844" w14:textId="466F1890" w:rsidR="000A63B3" w:rsidRPr="00733BA7" w:rsidRDefault="000A63B3" w:rsidP="00AA4D51">
            <w:pPr>
              <w:rPr>
                <w:sz w:val="22"/>
                <w:szCs w:val="22"/>
              </w:rPr>
            </w:pPr>
            <w:r w:rsidRPr="00733BA7">
              <w:rPr>
                <w:sz w:val="22"/>
                <w:szCs w:val="22"/>
              </w:rPr>
              <w:t>Title:</w:t>
            </w:r>
            <w:r w:rsidRPr="00733BA7">
              <w:rPr>
                <w:sz w:val="22"/>
                <w:szCs w:val="22"/>
              </w:rPr>
              <w:tab/>
            </w:r>
            <w:r w:rsidR="00E9102D">
              <w:rPr>
                <w:sz w:val="22"/>
                <w:szCs w:val="22"/>
              </w:rPr>
              <w:t>Professor/MPI</w:t>
            </w:r>
          </w:p>
        </w:tc>
      </w:tr>
    </w:tbl>
    <w:p w14:paraId="0AD9F6F2" w14:textId="77777777" w:rsidR="006A1074" w:rsidRDefault="006A1074" w:rsidP="006A1074">
      <w:pPr>
        <w:spacing w:before="0" w:after="0"/>
        <w:rPr>
          <w:sz w:val="22"/>
          <w:szCs w:val="22"/>
        </w:rPr>
      </w:pPr>
    </w:p>
    <w:p w14:paraId="1B32F884" w14:textId="2F0E234E" w:rsidR="006A1074" w:rsidRDefault="006A1074" w:rsidP="006A1074">
      <w:pPr>
        <w:spacing w:before="0" w:after="0"/>
        <w:rPr>
          <w:sz w:val="22"/>
          <w:szCs w:val="22"/>
        </w:rPr>
      </w:pPr>
      <w:r w:rsidRPr="00AE4085">
        <w:rPr>
          <w:sz w:val="22"/>
          <w:szCs w:val="22"/>
        </w:rPr>
        <w:t>Investigator Contact Information</w:t>
      </w:r>
      <w:r w:rsidRPr="00AE4085">
        <w:rPr>
          <w:sz w:val="22"/>
          <w:szCs w:val="22"/>
        </w:rPr>
        <w:br/>
      </w:r>
      <w:r>
        <w:rPr>
          <w:sz w:val="22"/>
          <w:szCs w:val="22"/>
        </w:rPr>
        <w:t>Affiliation:</w:t>
      </w:r>
      <w:r w:rsidR="00E9102D">
        <w:rPr>
          <w:sz w:val="22"/>
          <w:szCs w:val="22"/>
        </w:rPr>
        <w:t xml:space="preserve"> Department of Psychiatry and Human Behavior, Brown University</w:t>
      </w:r>
    </w:p>
    <w:p w14:paraId="0D74A8F0" w14:textId="260E9209" w:rsidR="006A1074" w:rsidRPr="00AE4085" w:rsidRDefault="006A1074" w:rsidP="006A1074">
      <w:pPr>
        <w:spacing w:before="0" w:after="0"/>
        <w:rPr>
          <w:sz w:val="22"/>
          <w:szCs w:val="22"/>
        </w:rPr>
      </w:pPr>
      <w:r w:rsidRPr="00AE4085">
        <w:rPr>
          <w:sz w:val="22"/>
          <w:szCs w:val="22"/>
        </w:rPr>
        <w:t>Address:</w:t>
      </w:r>
      <w:r w:rsidR="00E9102D">
        <w:rPr>
          <w:sz w:val="22"/>
          <w:szCs w:val="22"/>
        </w:rPr>
        <w:t xml:space="preserve"> Box G-BH, Providence, RI 02912</w:t>
      </w:r>
    </w:p>
    <w:p w14:paraId="1E80C3F7" w14:textId="5DCE584B" w:rsidR="00733BA7" w:rsidRDefault="006A1074" w:rsidP="006A1074">
      <w:pPr>
        <w:spacing w:before="0" w:after="0"/>
        <w:rPr>
          <w:sz w:val="22"/>
          <w:szCs w:val="22"/>
        </w:rPr>
      </w:pPr>
      <w:r w:rsidRPr="00AE4085">
        <w:rPr>
          <w:sz w:val="22"/>
          <w:szCs w:val="22"/>
        </w:rPr>
        <w:t>Telephone</w:t>
      </w:r>
      <w:r w:rsidR="008C6E9D" w:rsidRPr="00AE4085">
        <w:rPr>
          <w:sz w:val="22"/>
          <w:szCs w:val="22"/>
        </w:rPr>
        <w:t>:</w:t>
      </w:r>
      <w:r w:rsidR="00E9102D">
        <w:rPr>
          <w:sz w:val="22"/>
          <w:szCs w:val="22"/>
        </w:rPr>
        <w:t xml:space="preserve"> 401-444-1929</w:t>
      </w:r>
    </w:p>
    <w:p w14:paraId="5FA01EEE" w14:textId="3CE36942" w:rsidR="00733BA7" w:rsidRDefault="006A1074" w:rsidP="006A1074">
      <w:pPr>
        <w:spacing w:before="0" w:after="0"/>
        <w:rPr>
          <w:sz w:val="22"/>
          <w:szCs w:val="22"/>
        </w:rPr>
      </w:pPr>
      <w:r w:rsidRPr="00AE4085">
        <w:rPr>
          <w:sz w:val="22"/>
          <w:szCs w:val="22"/>
        </w:rPr>
        <w:t>Email:</w:t>
      </w:r>
      <w:r w:rsidR="00E9102D">
        <w:rPr>
          <w:sz w:val="22"/>
          <w:szCs w:val="22"/>
        </w:rPr>
        <w:t xml:space="preserve"> </w:t>
      </w:r>
      <w:hyperlink r:id="rId13" w:history="1">
        <w:r w:rsidR="00E9102D" w:rsidRPr="00406F54">
          <w:rPr>
            <w:rStyle w:val="Hyperlink"/>
            <w:rFonts w:asciiTheme="minorHAnsi" w:hAnsiTheme="minorHAnsi"/>
            <w:sz w:val="22"/>
            <w:szCs w:val="22"/>
          </w:rPr>
          <w:t>Anthony_Spirito@Brown.edu</w:t>
        </w:r>
      </w:hyperlink>
      <w:r w:rsidR="00E9102D">
        <w:rPr>
          <w:sz w:val="22"/>
          <w:szCs w:val="22"/>
        </w:rPr>
        <w:t xml:space="preserve"> </w:t>
      </w:r>
    </w:p>
    <w:p w14:paraId="4F81AF84" w14:textId="5E756364" w:rsidR="006A1074" w:rsidRPr="00AE4085" w:rsidRDefault="006A1074" w:rsidP="006A1074">
      <w:pPr>
        <w:spacing w:before="0" w:after="0"/>
        <w:rPr>
          <w:sz w:val="22"/>
          <w:szCs w:val="22"/>
        </w:rPr>
      </w:pPr>
    </w:p>
    <w:p w14:paraId="2DB66C7B" w14:textId="48411044" w:rsidR="000A63B3" w:rsidRPr="00802D16" w:rsidRDefault="00834D3F" w:rsidP="006A1074">
      <w:pPr>
        <w:pStyle w:val="CROMSInstruction"/>
        <w:rPr>
          <w:rFonts w:asciiTheme="minorHAnsi" w:hAnsiTheme="minorHAnsi" w:cstheme="minorHAnsi"/>
          <w:color w:val="auto"/>
          <w:sz w:val="22"/>
          <w:szCs w:val="22"/>
        </w:rPr>
      </w:pPr>
      <w:r w:rsidRPr="00E9102D">
        <w:rPr>
          <w:rFonts w:asciiTheme="minorHAnsi" w:hAnsiTheme="minorHAnsi" w:cstheme="minorHAnsi"/>
          <w:color w:val="auto"/>
          <w:sz w:val="22"/>
          <w:szCs w:val="22"/>
        </w:rPr>
        <w:t>[</w:t>
      </w:r>
      <w:r w:rsidR="000A63B3" w:rsidRPr="00E9102D">
        <w:rPr>
          <w:rFonts w:asciiTheme="minorHAnsi" w:hAnsiTheme="minorHAnsi" w:cstheme="minorHAnsi"/>
          <w:color w:val="auto"/>
          <w:sz w:val="22"/>
          <w:szCs w:val="22"/>
        </w:rPr>
        <w:t xml:space="preserve">For multi-site studies, the protocol should be signed by the clinical site investigator who is responsible for the </w:t>
      </w:r>
      <w:proofErr w:type="gramStart"/>
      <w:r w:rsidR="000A63B3" w:rsidRPr="00E9102D">
        <w:rPr>
          <w:rFonts w:asciiTheme="minorHAnsi" w:hAnsiTheme="minorHAnsi" w:cstheme="minorHAnsi"/>
          <w:color w:val="auto"/>
          <w:sz w:val="22"/>
          <w:szCs w:val="22"/>
        </w:rPr>
        <w:t>day to day</w:t>
      </w:r>
      <w:proofErr w:type="gramEnd"/>
      <w:r w:rsidR="000A63B3" w:rsidRPr="00E9102D">
        <w:rPr>
          <w:rFonts w:asciiTheme="minorHAnsi" w:hAnsiTheme="minorHAnsi" w:cstheme="minorHAnsi"/>
          <w:color w:val="auto"/>
          <w:sz w:val="22"/>
          <w:szCs w:val="22"/>
        </w:rPr>
        <w:t xml:space="preserve"> study implementation at </w:t>
      </w:r>
      <w:r w:rsidRPr="00E9102D">
        <w:rPr>
          <w:rFonts w:asciiTheme="minorHAnsi" w:hAnsiTheme="minorHAnsi" w:cstheme="minorHAnsi"/>
          <w:color w:val="auto"/>
          <w:sz w:val="22"/>
          <w:szCs w:val="22"/>
        </w:rPr>
        <w:t>his/her specific clinical site.]</w:t>
      </w:r>
    </w:p>
    <w:tbl>
      <w:tblPr>
        <w:tblW w:w="0" w:type="auto"/>
        <w:tblLook w:val="04A0" w:firstRow="1" w:lastRow="0" w:firstColumn="1" w:lastColumn="0" w:noHBand="0" w:noVBand="1"/>
      </w:tblPr>
      <w:tblGrid>
        <w:gridCol w:w="1091"/>
        <w:gridCol w:w="5423"/>
        <w:gridCol w:w="806"/>
        <w:gridCol w:w="2040"/>
      </w:tblGrid>
      <w:tr w:rsidR="0003529D" w14:paraId="6CB32884" w14:textId="77777777" w:rsidTr="007E6C81">
        <w:tc>
          <w:tcPr>
            <w:tcW w:w="1098" w:type="dxa"/>
          </w:tcPr>
          <w:p w14:paraId="4FA355D2" w14:textId="77777777" w:rsidR="00293B77" w:rsidRPr="00733BA7" w:rsidRDefault="00293B77" w:rsidP="007E6C81">
            <w:pPr>
              <w:rPr>
                <w:sz w:val="22"/>
                <w:szCs w:val="22"/>
              </w:rPr>
            </w:pPr>
            <w:r w:rsidRPr="00733BA7">
              <w:rPr>
                <w:sz w:val="22"/>
                <w:szCs w:val="22"/>
              </w:rPr>
              <w:t>Signed:</w:t>
            </w:r>
          </w:p>
        </w:tc>
        <w:tc>
          <w:tcPr>
            <w:tcW w:w="5580" w:type="dxa"/>
            <w:tcBorders>
              <w:bottom w:val="single" w:sz="4" w:space="0" w:color="auto"/>
            </w:tcBorders>
          </w:tcPr>
          <w:p w14:paraId="48203513" w14:textId="0616528A" w:rsidR="00293B77" w:rsidRDefault="005D4371" w:rsidP="007E6C81">
            <w:r>
              <w:rPr>
                <w:sz w:val="22"/>
                <w:szCs w:val="22"/>
              </w:rPr>
              <w:t>Shirley Yen, PhD</w:t>
            </w:r>
            <w:r w:rsidRPr="0003529D" w:rsidDel="005D4371">
              <w:rPr>
                <w:noProof/>
              </w:rPr>
              <w:t xml:space="preserve"> </w:t>
            </w:r>
          </w:p>
        </w:tc>
        <w:tc>
          <w:tcPr>
            <w:tcW w:w="810" w:type="dxa"/>
          </w:tcPr>
          <w:p w14:paraId="16A1074D" w14:textId="77777777" w:rsidR="00293B77" w:rsidRPr="00733BA7" w:rsidRDefault="00293B77" w:rsidP="007E6C81">
            <w:pPr>
              <w:rPr>
                <w:sz w:val="22"/>
                <w:szCs w:val="22"/>
              </w:rPr>
            </w:pPr>
            <w:r w:rsidRPr="00733BA7">
              <w:rPr>
                <w:sz w:val="22"/>
                <w:szCs w:val="22"/>
              </w:rPr>
              <w:t>Date:</w:t>
            </w:r>
          </w:p>
        </w:tc>
        <w:tc>
          <w:tcPr>
            <w:tcW w:w="2088" w:type="dxa"/>
            <w:tcBorders>
              <w:bottom w:val="single" w:sz="4" w:space="0" w:color="auto"/>
            </w:tcBorders>
          </w:tcPr>
          <w:p w14:paraId="3AA1CFF1" w14:textId="1734D46F" w:rsidR="00293B77" w:rsidRDefault="001D292C" w:rsidP="007E6C81">
            <w:r>
              <w:t>02-09-2022</w:t>
            </w:r>
          </w:p>
        </w:tc>
      </w:tr>
      <w:tr w:rsidR="00293B77" w14:paraId="3CC63A5B" w14:textId="77777777" w:rsidTr="007E6C81">
        <w:tc>
          <w:tcPr>
            <w:tcW w:w="1098" w:type="dxa"/>
          </w:tcPr>
          <w:p w14:paraId="3026333C" w14:textId="77777777" w:rsidR="00293B77" w:rsidRDefault="00293B77" w:rsidP="007E6C81">
            <w:pPr>
              <w:pStyle w:val="CROMSText"/>
              <w:tabs>
                <w:tab w:val="left" w:pos="540"/>
              </w:tabs>
              <w:spacing w:before="240" w:after="120"/>
            </w:pPr>
          </w:p>
        </w:tc>
        <w:tc>
          <w:tcPr>
            <w:tcW w:w="8478" w:type="dxa"/>
            <w:gridSpan w:val="3"/>
          </w:tcPr>
          <w:p w14:paraId="44885233" w14:textId="10C8A38E" w:rsidR="00293B77" w:rsidRPr="00733BA7" w:rsidRDefault="00293B77" w:rsidP="00293B77">
            <w:pPr>
              <w:rPr>
                <w:sz w:val="22"/>
                <w:szCs w:val="22"/>
              </w:rPr>
            </w:pPr>
            <w:r w:rsidRPr="00733BA7">
              <w:rPr>
                <w:sz w:val="22"/>
                <w:szCs w:val="22"/>
              </w:rPr>
              <w:t>Name:</w:t>
            </w:r>
            <w:r w:rsidRPr="00733BA7">
              <w:rPr>
                <w:sz w:val="22"/>
                <w:szCs w:val="22"/>
              </w:rPr>
              <w:tab/>
            </w:r>
            <w:r w:rsidR="00E9102D">
              <w:rPr>
                <w:sz w:val="22"/>
                <w:szCs w:val="22"/>
              </w:rPr>
              <w:t>Shirley Yen, PhD</w:t>
            </w:r>
          </w:p>
        </w:tc>
      </w:tr>
      <w:tr w:rsidR="00293B77" w14:paraId="13517F86" w14:textId="77777777" w:rsidTr="007E6C81">
        <w:tc>
          <w:tcPr>
            <w:tcW w:w="1098" w:type="dxa"/>
          </w:tcPr>
          <w:p w14:paraId="1BB98802" w14:textId="77777777" w:rsidR="00293B77" w:rsidRDefault="00293B77" w:rsidP="007E6C81">
            <w:pPr>
              <w:pStyle w:val="CROMSText"/>
              <w:tabs>
                <w:tab w:val="left" w:pos="540"/>
              </w:tabs>
              <w:spacing w:before="180" w:after="120"/>
            </w:pPr>
          </w:p>
        </w:tc>
        <w:tc>
          <w:tcPr>
            <w:tcW w:w="8478" w:type="dxa"/>
            <w:gridSpan w:val="3"/>
          </w:tcPr>
          <w:p w14:paraId="37A36B20" w14:textId="59A5EE0E" w:rsidR="00293B77" w:rsidRPr="00733BA7" w:rsidRDefault="00293B77" w:rsidP="00293B77">
            <w:pPr>
              <w:rPr>
                <w:sz w:val="22"/>
                <w:szCs w:val="22"/>
              </w:rPr>
            </w:pPr>
            <w:r w:rsidRPr="00733BA7">
              <w:rPr>
                <w:sz w:val="22"/>
                <w:szCs w:val="22"/>
              </w:rPr>
              <w:t>Title:</w:t>
            </w:r>
            <w:r w:rsidRPr="00733BA7">
              <w:rPr>
                <w:sz w:val="22"/>
                <w:szCs w:val="22"/>
              </w:rPr>
              <w:tab/>
            </w:r>
            <w:r w:rsidR="00E9102D">
              <w:rPr>
                <w:sz w:val="22"/>
                <w:szCs w:val="22"/>
              </w:rPr>
              <w:t>Associate Professor</w:t>
            </w:r>
            <w:r w:rsidR="00E72787">
              <w:rPr>
                <w:sz w:val="22"/>
                <w:szCs w:val="22"/>
              </w:rPr>
              <w:t>, MPI</w:t>
            </w:r>
          </w:p>
        </w:tc>
      </w:tr>
      <w:tr w:rsidR="00293B77" w14:paraId="22D09C17" w14:textId="77777777" w:rsidTr="007E6C81">
        <w:tc>
          <w:tcPr>
            <w:tcW w:w="1098" w:type="dxa"/>
          </w:tcPr>
          <w:p w14:paraId="56EA8D61" w14:textId="77777777" w:rsidR="00293B77" w:rsidRDefault="00293B77" w:rsidP="007E6C81">
            <w:pPr>
              <w:pStyle w:val="CROMSText"/>
              <w:tabs>
                <w:tab w:val="left" w:pos="540"/>
              </w:tabs>
              <w:spacing w:before="180" w:after="120"/>
            </w:pPr>
          </w:p>
        </w:tc>
        <w:tc>
          <w:tcPr>
            <w:tcW w:w="8478" w:type="dxa"/>
            <w:gridSpan w:val="3"/>
          </w:tcPr>
          <w:p w14:paraId="7F3EAF1B" w14:textId="3F5EFB6D" w:rsidR="00293B77" w:rsidRPr="00733BA7" w:rsidRDefault="00293B77" w:rsidP="00E858AD">
            <w:pPr>
              <w:rPr>
                <w:sz w:val="22"/>
                <w:szCs w:val="22"/>
              </w:rPr>
            </w:pPr>
            <w:r>
              <w:rPr>
                <w:sz w:val="22"/>
                <w:szCs w:val="22"/>
              </w:rPr>
              <w:t>Affiliation</w:t>
            </w:r>
            <w:r w:rsidR="00A25FB3">
              <w:rPr>
                <w:sz w:val="22"/>
                <w:szCs w:val="22"/>
              </w:rPr>
              <w:t>:</w:t>
            </w:r>
            <w:r w:rsidR="00E9102D">
              <w:rPr>
                <w:sz w:val="22"/>
                <w:szCs w:val="22"/>
              </w:rPr>
              <w:t xml:space="preserve">  Beth Israel </w:t>
            </w:r>
            <w:r w:rsidR="00E858AD">
              <w:rPr>
                <w:sz w:val="22"/>
                <w:szCs w:val="22"/>
              </w:rPr>
              <w:t>Deaconess Medical Center</w:t>
            </w:r>
            <w:r w:rsidR="00E9102D">
              <w:rPr>
                <w:sz w:val="22"/>
                <w:szCs w:val="22"/>
              </w:rPr>
              <w:t xml:space="preserve">, Harvard Medical School </w:t>
            </w:r>
          </w:p>
        </w:tc>
      </w:tr>
    </w:tbl>
    <w:p w14:paraId="6D200A87" w14:textId="77777777" w:rsidR="001A3401" w:rsidRDefault="001A3401" w:rsidP="001A3401">
      <w:pPr>
        <w:pStyle w:val="C-BodyText"/>
      </w:pPr>
    </w:p>
    <w:p w14:paraId="65F0DC1F" w14:textId="492890D7" w:rsidR="001A3401" w:rsidRDefault="001A3401">
      <w:pPr>
        <w:rPr>
          <w:rFonts w:cs="Arial"/>
          <w:i/>
          <w:iCs/>
          <w:color w:val="000000"/>
          <w:sz w:val="22"/>
          <w:szCs w:val="22"/>
        </w:rPr>
      </w:pPr>
      <w:r>
        <w:rPr>
          <w:i/>
          <w:iCs/>
          <w:sz w:val="22"/>
          <w:szCs w:val="22"/>
        </w:rPr>
        <w:br w:type="page"/>
      </w:r>
    </w:p>
    <w:p w14:paraId="4D814532" w14:textId="018E1E34" w:rsidR="00BA6991" w:rsidRDefault="00B85D9B" w:rsidP="00272867">
      <w:pPr>
        <w:pStyle w:val="Heading1"/>
        <w:numPr>
          <w:ilvl w:val="0"/>
          <w:numId w:val="46"/>
        </w:numPr>
      </w:pPr>
      <w:bookmarkStart w:id="16" w:name="_Toc469045785"/>
      <w:bookmarkStart w:id="17" w:name="_Toc469045952"/>
      <w:bookmarkStart w:id="18" w:name="_Toc469046121"/>
      <w:bookmarkStart w:id="19" w:name="_Toc466539024"/>
      <w:bookmarkStart w:id="20" w:name="_Toc466972785"/>
      <w:bookmarkStart w:id="21" w:name="_Toc466973634"/>
      <w:bookmarkStart w:id="22" w:name="_Toc466977039"/>
      <w:bookmarkStart w:id="23" w:name="_Toc466977888"/>
      <w:bookmarkStart w:id="24" w:name="_Toc466979440"/>
      <w:bookmarkStart w:id="25" w:name="_Toc466983091"/>
      <w:bookmarkStart w:id="26" w:name="_Toc466983939"/>
      <w:bookmarkStart w:id="27" w:name="_Toc466984788"/>
      <w:bookmarkStart w:id="28" w:name="_Toc466985636"/>
      <w:bookmarkStart w:id="29" w:name="_Toc466986485"/>
      <w:bookmarkStart w:id="30" w:name="_Toc466987492"/>
      <w:bookmarkStart w:id="31" w:name="_Toc466988499"/>
      <w:bookmarkStart w:id="32" w:name="_Toc466989348"/>
      <w:bookmarkStart w:id="33" w:name="_Toc466988192"/>
      <w:bookmarkStart w:id="34" w:name="_Toc467136971"/>
      <w:bookmarkStart w:id="35" w:name="_Toc467137819"/>
      <w:bookmarkStart w:id="36" w:name="_Toc467160858"/>
      <w:bookmarkStart w:id="37" w:name="_Toc467165121"/>
      <w:bookmarkStart w:id="38" w:name="_Toc467241748"/>
      <w:bookmarkStart w:id="39" w:name="_Toc467242608"/>
      <w:bookmarkStart w:id="40" w:name="_Toc467243469"/>
      <w:bookmarkStart w:id="41" w:name="_Toc467244329"/>
      <w:bookmarkStart w:id="42" w:name="_Toc467245189"/>
      <w:bookmarkStart w:id="43" w:name="_Toc467246049"/>
      <w:bookmarkStart w:id="44" w:name="_Toc467247080"/>
      <w:bookmarkStart w:id="45" w:name="_Toc467247940"/>
      <w:bookmarkStart w:id="46" w:name="_Toc467246300"/>
      <w:bookmarkStart w:id="47" w:name="_Toc467254259"/>
      <w:bookmarkStart w:id="48" w:name="_Toc467481709"/>
      <w:bookmarkStart w:id="49" w:name="_Toc467482568"/>
      <w:bookmarkStart w:id="50" w:name="_Toc467483426"/>
      <w:bookmarkStart w:id="51" w:name="_Toc467484285"/>
      <w:bookmarkStart w:id="52" w:name="_Toc468198836"/>
      <w:bookmarkStart w:id="53" w:name="_Toc466539025"/>
      <w:bookmarkStart w:id="54" w:name="_Toc466972786"/>
      <w:bookmarkStart w:id="55" w:name="_Toc466973635"/>
      <w:bookmarkStart w:id="56" w:name="_Toc466977040"/>
      <w:bookmarkStart w:id="57" w:name="_Toc466977889"/>
      <w:bookmarkStart w:id="58" w:name="_Toc466979441"/>
      <w:bookmarkStart w:id="59" w:name="_Toc466983092"/>
      <w:bookmarkStart w:id="60" w:name="_Toc466983940"/>
      <w:bookmarkStart w:id="61" w:name="_Toc466984789"/>
      <w:bookmarkStart w:id="62" w:name="_Toc466985637"/>
      <w:bookmarkStart w:id="63" w:name="_Toc466986486"/>
      <w:bookmarkStart w:id="64" w:name="_Toc466987493"/>
      <w:bookmarkStart w:id="65" w:name="_Toc466988500"/>
      <w:bookmarkStart w:id="66" w:name="_Toc466989349"/>
      <w:bookmarkStart w:id="67" w:name="_Toc466988193"/>
      <w:bookmarkStart w:id="68" w:name="_Toc467136972"/>
      <w:bookmarkStart w:id="69" w:name="_Toc467137820"/>
      <w:bookmarkStart w:id="70" w:name="_Toc467160859"/>
      <w:bookmarkStart w:id="71" w:name="_Toc467165122"/>
      <w:bookmarkStart w:id="72" w:name="_Toc467241749"/>
      <w:bookmarkStart w:id="73" w:name="_Toc467242609"/>
      <w:bookmarkStart w:id="74" w:name="_Toc467243470"/>
      <w:bookmarkStart w:id="75" w:name="_Toc467244330"/>
      <w:bookmarkStart w:id="76" w:name="_Toc467245190"/>
      <w:bookmarkStart w:id="77" w:name="_Toc467246050"/>
      <w:bookmarkStart w:id="78" w:name="_Toc467247081"/>
      <w:bookmarkStart w:id="79" w:name="_Toc467247941"/>
      <w:bookmarkStart w:id="80" w:name="_Toc467246301"/>
      <w:bookmarkStart w:id="81" w:name="_Toc467254260"/>
      <w:bookmarkStart w:id="82" w:name="_Toc467481710"/>
      <w:bookmarkStart w:id="83" w:name="_Toc467482569"/>
      <w:bookmarkStart w:id="84" w:name="_Toc467483427"/>
      <w:bookmarkStart w:id="85" w:name="_Toc467484286"/>
      <w:bookmarkStart w:id="86" w:name="_Toc468198837"/>
      <w:bookmarkStart w:id="87" w:name="_Toc466539027"/>
      <w:bookmarkStart w:id="88" w:name="_Toc466972788"/>
      <w:bookmarkStart w:id="89" w:name="_Toc466973637"/>
      <w:bookmarkStart w:id="90" w:name="_Toc466977042"/>
      <w:bookmarkStart w:id="91" w:name="_Toc466977891"/>
      <w:bookmarkStart w:id="92" w:name="_Toc466979443"/>
      <w:bookmarkStart w:id="93" w:name="_Toc466983094"/>
      <w:bookmarkStart w:id="94" w:name="_Toc466983942"/>
      <w:bookmarkStart w:id="95" w:name="_Toc466984791"/>
      <w:bookmarkStart w:id="96" w:name="_Toc466985639"/>
      <w:bookmarkStart w:id="97" w:name="_Toc466986488"/>
      <w:bookmarkStart w:id="98" w:name="_Toc466987495"/>
      <w:bookmarkStart w:id="99" w:name="_Toc466988502"/>
      <w:bookmarkStart w:id="100" w:name="_Toc466989351"/>
      <w:bookmarkStart w:id="101" w:name="_Toc466988216"/>
      <w:bookmarkStart w:id="102" w:name="_Toc467136974"/>
      <w:bookmarkStart w:id="103" w:name="_Toc467137822"/>
      <w:bookmarkStart w:id="104" w:name="_Toc467160861"/>
      <w:bookmarkStart w:id="105" w:name="_Toc467165124"/>
      <w:bookmarkStart w:id="106" w:name="_Toc467241751"/>
      <w:bookmarkStart w:id="107" w:name="_Toc467242611"/>
      <w:bookmarkStart w:id="108" w:name="_Toc467243472"/>
      <w:bookmarkStart w:id="109" w:name="_Toc467244332"/>
      <w:bookmarkStart w:id="110" w:name="_Toc467245192"/>
      <w:bookmarkStart w:id="111" w:name="_Toc467246052"/>
      <w:bookmarkStart w:id="112" w:name="_Toc467247083"/>
      <w:bookmarkStart w:id="113" w:name="_Toc467247943"/>
      <w:bookmarkStart w:id="114" w:name="_Toc467246303"/>
      <w:bookmarkStart w:id="115" w:name="_Toc467254262"/>
      <w:bookmarkStart w:id="116" w:name="_Toc467481712"/>
      <w:bookmarkStart w:id="117" w:name="_Toc467482571"/>
      <w:bookmarkStart w:id="118" w:name="_Toc467483429"/>
      <w:bookmarkStart w:id="119" w:name="_Toc467484288"/>
      <w:bookmarkStart w:id="120" w:name="_Toc468198839"/>
      <w:bookmarkStart w:id="121" w:name="_Toc466539028"/>
      <w:bookmarkStart w:id="122" w:name="_Toc466972789"/>
      <w:bookmarkStart w:id="123" w:name="_Toc466973638"/>
      <w:bookmarkStart w:id="124" w:name="_Toc466977043"/>
      <w:bookmarkStart w:id="125" w:name="_Toc466977892"/>
      <w:bookmarkStart w:id="126" w:name="_Toc466979444"/>
      <w:bookmarkStart w:id="127" w:name="_Toc466983095"/>
      <w:bookmarkStart w:id="128" w:name="_Toc466983943"/>
      <w:bookmarkStart w:id="129" w:name="_Toc466984792"/>
      <w:bookmarkStart w:id="130" w:name="_Toc466985640"/>
      <w:bookmarkStart w:id="131" w:name="_Toc466986489"/>
      <w:bookmarkStart w:id="132" w:name="_Toc466987496"/>
      <w:bookmarkStart w:id="133" w:name="_Toc466988503"/>
      <w:bookmarkStart w:id="134" w:name="_Toc466989352"/>
      <w:bookmarkStart w:id="135" w:name="_Toc466988217"/>
      <w:bookmarkStart w:id="136" w:name="_Toc467136975"/>
      <w:bookmarkStart w:id="137" w:name="_Toc467137823"/>
      <w:bookmarkStart w:id="138" w:name="_Toc467160862"/>
      <w:bookmarkStart w:id="139" w:name="_Toc467165125"/>
      <w:bookmarkStart w:id="140" w:name="_Toc467241752"/>
      <w:bookmarkStart w:id="141" w:name="_Toc467242612"/>
      <w:bookmarkStart w:id="142" w:name="_Toc467243473"/>
      <w:bookmarkStart w:id="143" w:name="_Toc467244333"/>
      <w:bookmarkStart w:id="144" w:name="_Toc467245193"/>
      <w:bookmarkStart w:id="145" w:name="_Toc467246053"/>
      <w:bookmarkStart w:id="146" w:name="_Toc467247084"/>
      <w:bookmarkStart w:id="147" w:name="_Toc467247944"/>
      <w:bookmarkStart w:id="148" w:name="_Toc467246310"/>
      <w:bookmarkStart w:id="149" w:name="_Toc467254263"/>
      <w:bookmarkStart w:id="150" w:name="_Toc467481713"/>
      <w:bookmarkStart w:id="151" w:name="_Toc467482572"/>
      <w:bookmarkStart w:id="152" w:name="_Toc467483430"/>
      <w:bookmarkStart w:id="153" w:name="_Toc467484289"/>
      <w:bookmarkStart w:id="154" w:name="_Toc468198840"/>
      <w:bookmarkStart w:id="155" w:name="_Toc466539031"/>
      <w:bookmarkStart w:id="156" w:name="_Toc466972792"/>
      <w:bookmarkStart w:id="157" w:name="_Toc466973641"/>
      <w:bookmarkStart w:id="158" w:name="_Toc466977046"/>
      <w:bookmarkStart w:id="159" w:name="_Toc466977895"/>
      <w:bookmarkStart w:id="160" w:name="_Toc466979447"/>
      <w:bookmarkStart w:id="161" w:name="_Toc466983098"/>
      <w:bookmarkStart w:id="162" w:name="_Toc466983946"/>
      <w:bookmarkStart w:id="163" w:name="_Toc466984795"/>
      <w:bookmarkStart w:id="164" w:name="_Toc466985643"/>
      <w:bookmarkStart w:id="165" w:name="_Toc466986492"/>
      <w:bookmarkStart w:id="166" w:name="_Toc466987499"/>
      <w:bookmarkStart w:id="167" w:name="_Toc466988506"/>
      <w:bookmarkStart w:id="168" w:name="_Toc466989355"/>
      <w:bookmarkStart w:id="169" w:name="_Toc466988220"/>
      <w:bookmarkStart w:id="170" w:name="_Toc467136978"/>
      <w:bookmarkStart w:id="171" w:name="_Toc467137826"/>
      <w:bookmarkStart w:id="172" w:name="_Toc467160865"/>
      <w:bookmarkStart w:id="173" w:name="_Toc467165128"/>
      <w:bookmarkStart w:id="174" w:name="_Toc467241755"/>
      <w:bookmarkStart w:id="175" w:name="_Toc467242615"/>
      <w:bookmarkStart w:id="176" w:name="_Toc467243476"/>
      <w:bookmarkStart w:id="177" w:name="_Toc467244336"/>
      <w:bookmarkStart w:id="178" w:name="_Toc467245196"/>
      <w:bookmarkStart w:id="179" w:name="_Toc467246056"/>
      <w:bookmarkStart w:id="180" w:name="_Toc467247087"/>
      <w:bookmarkStart w:id="181" w:name="_Toc467247947"/>
      <w:bookmarkStart w:id="182" w:name="_Toc467246313"/>
      <w:bookmarkStart w:id="183" w:name="_Toc467254266"/>
      <w:bookmarkStart w:id="184" w:name="_Toc467481716"/>
      <w:bookmarkStart w:id="185" w:name="_Toc467482575"/>
      <w:bookmarkStart w:id="186" w:name="_Toc467483433"/>
      <w:bookmarkStart w:id="187" w:name="_Toc467484292"/>
      <w:bookmarkStart w:id="188" w:name="_Toc468198843"/>
      <w:bookmarkStart w:id="189" w:name="_Toc466539032"/>
      <w:bookmarkStart w:id="190" w:name="_Toc466972793"/>
      <w:bookmarkStart w:id="191" w:name="_Toc466973642"/>
      <w:bookmarkStart w:id="192" w:name="_Toc466977047"/>
      <w:bookmarkStart w:id="193" w:name="_Toc466977896"/>
      <w:bookmarkStart w:id="194" w:name="_Toc466979448"/>
      <w:bookmarkStart w:id="195" w:name="_Toc466983099"/>
      <w:bookmarkStart w:id="196" w:name="_Toc466983947"/>
      <w:bookmarkStart w:id="197" w:name="_Toc466984796"/>
      <w:bookmarkStart w:id="198" w:name="_Toc466985644"/>
      <w:bookmarkStart w:id="199" w:name="_Toc466986493"/>
      <w:bookmarkStart w:id="200" w:name="_Toc466987500"/>
      <w:bookmarkStart w:id="201" w:name="_Toc466988507"/>
      <w:bookmarkStart w:id="202" w:name="_Toc466989356"/>
      <w:bookmarkStart w:id="203" w:name="_Toc466988221"/>
      <w:bookmarkStart w:id="204" w:name="_Toc467136979"/>
      <w:bookmarkStart w:id="205" w:name="_Toc467137827"/>
      <w:bookmarkStart w:id="206" w:name="_Toc467160866"/>
      <w:bookmarkStart w:id="207" w:name="_Toc467165129"/>
      <w:bookmarkStart w:id="208" w:name="_Toc467241756"/>
      <w:bookmarkStart w:id="209" w:name="_Toc467242616"/>
      <w:bookmarkStart w:id="210" w:name="_Toc467243477"/>
      <w:bookmarkStart w:id="211" w:name="_Toc467244337"/>
      <w:bookmarkStart w:id="212" w:name="_Toc467245197"/>
      <w:bookmarkStart w:id="213" w:name="_Toc467246057"/>
      <w:bookmarkStart w:id="214" w:name="_Toc467247088"/>
      <w:bookmarkStart w:id="215" w:name="_Toc467247948"/>
      <w:bookmarkStart w:id="216" w:name="_Toc467246314"/>
      <w:bookmarkStart w:id="217" w:name="_Toc467254267"/>
      <w:bookmarkStart w:id="218" w:name="_Toc467481717"/>
      <w:bookmarkStart w:id="219" w:name="_Toc467482576"/>
      <w:bookmarkStart w:id="220" w:name="_Toc467483434"/>
      <w:bookmarkStart w:id="221" w:name="_Toc467484293"/>
      <w:bookmarkStart w:id="222" w:name="_Toc468198844"/>
      <w:bookmarkStart w:id="223" w:name="_Toc466539034"/>
      <w:bookmarkStart w:id="224" w:name="_Toc466972795"/>
      <w:bookmarkStart w:id="225" w:name="_Toc466973644"/>
      <w:bookmarkStart w:id="226" w:name="_Toc466977049"/>
      <w:bookmarkStart w:id="227" w:name="_Toc466977898"/>
      <w:bookmarkStart w:id="228" w:name="_Toc466979450"/>
      <w:bookmarkStart w:id="229" w:name="_Toc466983101"/>
      <w:bookmarkStart w:id="230" w:name="_Toc466983949"/>
      <w:bookmarkStart w:id="231" w:name="_Toc466984798"/>
      <w:bookmarkStart w:id="232" w:name="_Toc466985646"/>
      <w:bookmarkStart w:id="233" w:name="_Toc466986495"/>
      <w:bookmarkStart w:id="234" w:name="_Toc466987502"/>
      <w:bookmarkStart w:id="235" w:name="_Toc466988509"/>
      <w:bookmarkStart w:id="236" w:name="_Toc466989358"/>
      <w:bookmarkStart w:id="237" w:name="_Toc466988223"/>
      <w:bookmarkStart w:id="238" w:name="_Toc467136981"/>
      <w:bookmarkStart w:id="239" w:name="_Toc467137829"/>
      <w:bookmarkStart w:id="240" w:name="_Toc467160868"/>
      <w:bookmarkStart w:id="241" w:name="_Toc467165131"/>
      <w:bookmarkStart w:id="242" w:name="_Toc467241758"/>
      <w:bookmarkStart w:id="243" w:name="_Toc467242618"/>
      <w:bookmarkStart w:id="244" w:name="_Toc467243479"/>
      <w:bookmarkStart w:id="245" w:name="_Toc467244339"/>
      <w:bookmarkStart w:id="246" w:name="_Toc467245199"/>
      <w:bookmarkStart w:id="247" w:name="_Toc467246059"/>
      <w:bookmarkStart w:id="248" w:name="_Toc467247090"/>
      <w:bookmarkStart w:id="249" w:name="_Toc467247950"/>
      <w:bookmarkStart w:id="250" w:name="_Toc467246749"/>
      <w:bookmarkStart w:id="251" w:name="_Toc467254269"/>
      <w:bookmarkStart w:id="252" w:name="_Toc467481719"/>
      <w:bookmarkStart w:id="253" w:name="_Toc467482578"/>
      <w:bookmarkStart w:id="254" w:name="_Toc467483436"/>
      <w:bookmarkStart w:id="255" w:name="_Toc467484295"/>
      <w:bookmarkStart w:id="256" w:name="_Toc468198846"/>
      <w:bookmarkStart w:id="257" w:name="_Toc466539047"/>
      <w:bookmarkStart w:id="258" w:name="_Toc466972808"/>
      <w:bookmarkStart w:id="259" w:name="_Toc466973657"/>
      <w:bookmarkStart w:id="260" w:name="_Toc466977062"/>
      <w:bookmarkStart w:id="261" w:name="_Toc466977911"/>
      <w:bookmarkStart w:id="262" w:name="_Toc466979463"/>
      <w:bookmarkStart w:id="263" w:name="_Toc466983114"/>
      <w:bookmarkStart w:id="264" w:name="_Toc466983962"/>
      <w:bookmarkStart w:id="265" w:name="_Toc466984811"/>
      <w:bookmarkStart w:id="266" w:name="_Toc466985659"/>
      <w:bookmarkStart w:id="267" w:name="_Toc466986508"/>
      <w:bookmarkStart w:id="268" w:name="_Toc466987515"/>
      <w:bookmarkStart w:id="269" w:name="_Toc466988522"/>
      <w:bookmarkStart w:id="270" w:name="_Toc466989371"/>
      <w:bookmarkStart w:id="271" w:name="_Toc466988280"/>
      <w:bookmarkStart w:id="272" w:name="_Toc467136994"/>
      <w:bookmarkStart w:id="273" w:name="_Toc467137842"/>
      <w:bookmarkStart w:id="274" w:name="_Toc467160881"/>
      <w:bookmarkStart w:id="275" w:name="_Toc467165144"/>
      <w:bookmarkStart w:id="276" w:name="_Toc467241771"/>
      <w:bookmarkStart w:id="277" w:name="_Toc467242631"/>
      <w:bookmarkStart w:id="278" w:name="_Toc467243492"/>
      <w:bookmarkStart w:id="279" w:name="_Toc467244352"/>
      <w:bookmarkStart w:id="280" w:name="_Toc467245212"/>
      <w:bookmarkStart w:id="281" w:name="_Toc467246072"/>
      <w:bookmarkStart w:id="282" w:name="_Toc467247103"/>
      <w:bookmarkStart w:id="283" w:name="_Toc467247963"/>
      <w:bookmarkStart w:id="284" w:name="_Toc467246783"/>
      <w:bookmarkStart w:id="285" w:name="_Toc467254282"/>
      <w:bookmarkStart w:id="286" w:name="_Toc467481732"/>
      <w:bookmarkStart w:id="287" w:name="_Toc467482591"/>
      <w:bookmarkStart w:id="288" w:name="_Toc467483449"/>
      <w:bookmarkStart w:id="289" w:name="_Toc467484308"/>
      <w:bookmarkStart w:id="290" w:name="_Toc468198859"/>
      <w:bookmarkStart w:id="291" w:name="_Toc466539050"/>
      <w:bookmarkStart w:id="292" w:name="_Toc466972811"/>
      <w:bookmarkStart w:id="293" w:name="_Toc466973660"/>
      <w:bookmarkStart w:id="294" w:name="_Toc466977065"/>
      <w:bookmarkStart w:id="295" w:name="_Toc466977914"/>
      <w:bookmarkStart w:id="296" w:name="_Toc466979466"/>
      <w:bookmarkStart w:id="297" w:name="_Toc466983117"/>
      <w:bookmarkStart w:id="298" w:name="_Toc466983965"/>
      <w:bookmarkStart w:id="299" w:name="_Toc466984814"/>
      <w:bookmarkStart w:id="300" w:name="_Toc466985662"/>
      <w:bookmarkStart w:id="301" w:name="_Toc466986511"/>
      <w:bookmarkStart w:id="302" w:name="_Toc466987518"/>
      <w:bookmarkStart w:id="303" w:name="_Toc466988525"/>
      <w:bookmarkStart w:id="304" w:name="_Toc466989374"/>
      <w:bookmarkStart w:id="305" w:name="_Toc466988283"/>
      <w:bookmarkStart w:id="306" w:name="_Toc467136997"/>
      <w:bookmarkStart w:id="307" w:name="_Toc467137845"/>
      <w:bookmarkStart w:id="308" w:name="_Toc467160884"/>
      <w:bookmarkStart w:id="309" w:name="_Toc467165147"/>
      <w:bookmarkStart w:id="310" w:name="_Toc467241774"/>
      <w:bookmarkStart w:id="311" w:name="_Toc467242634"/>
      <w:bookmarkStart w:id="312" w:name="_Toc467243495"/>
      <w:bookmarkStart w:id="313" w:name="_Toc467244355"/>
      <w:bookmarkStart w:id="314" w:name="_Toc467245215"/>
      <w:bookmarkStart w:id="315" w:name="_Toc467246075"/>
      <w:bookmarkStart w:id="316" w:name="_Toc467247106"/>
      <w:bookmarkStart w:id="317" w:name="_Toc467247966"/>
      <w:bookmarkStart w:id="318" w:name="_Toc467246786"/>
      <w:bookmarkStart w:id="319" w:name="_Toc467254285"/>
      <w:bookmarkStart w:id="320" w:name="_Toc467481735"/>
      <w:bookmarkStart w:id="321" w:name="_Toc467482594"/>
      <w:bookmarkStart w:id="322" w:name="_Toc467483452"/>
      <w:bookmarkStart w:id="323" w:name="_Toc467484311"/>
      <w:bookmarkStart w:id="324" w:name="_Toc468198862"/>
      <w:bookmarkStart w:id="325" w:name="_Toc466539076"/>
      <w:bookmarkStart w:id="326" w:name="_Toc466972837"/>
      <w:bookmarkStart w:id="327" w:name="_Toc466973686"/>
      <w:bookmarkStart w:id="328" w:name="_Toc466977091"/>
      <w:bookmarkStart w:id="329" w:name="_Toc466977940"/>
      <w:bookmarkStart w:id="330" w:name="_Toc466979492"/>
      <w:bookmarkStart w:id="331" w:name="_Toc466983143"/>
      <w:bookmarkStart w:id="332" w:name="_Toc466983991"/>
      <w:bookmarkStart w:id="333" w:name="_Toc466984840"/>
      <w:bookmarkStart w:id="334" w:name="_Toc466985688"/>
      <w:bookmarkStart w:id="335" w:name="_Toc466986537"/>
      <w:bookmarkStart w:id="336" w:name="_Toc466987544"/>
      <w:bookmarkStart w:id="337" w:name="_Toc466988551"/>
      <w:bookmarkStart w:id="338" w:name="_Toc466989400"/>
      <w:bookmarkStart w:id="339" w:name="_Toc466988344"/>
      <w:bookmarkStart w:id="340" w:name="_Toc467137023"/>
      <w:bookmarkStart w:id="341" w:name="_Toc467137871"/>
      <w:bookmarkStart w:id="342" w:name="_Toc467160910"/>
      <w:bookmarkStart w:id="343" w:name="_Toc467165173"/>
      <w:bookmarkStart w:id="344" w:name="_Toc467241800"/>
      <w:bookmarkStart w:id="345" w:name="_Toc467242660"/>
      <w:bookmarkStart w:id="346" w:name="_Toc467243521"/>
      <w:bookmarkStart w:id="347" w:name="_Toc467244381"/>
      <w:bookmarkStart w:id="348" w:name="_Toc467245241"/>
      <w:bookmarkStart w:id="349" w:name="_Toc467246101"/>
      <w:bookmarkStart w:id="350" w:name="_Toc467247132"/>
      <w:bookmarkStart w:id="351" w:name="_Toc467247992"/>
      <w:bookmarkStart w:id="352" w:name="_Toc467246891"/>
      <w:bookmarkStart w:id="353" w:name="_Toc467254311"/>
      <w:bookmarkStart w:id="354" w:name="_Toc467481761"/>
      <w:bookmarkStart w:id="355" w:name="_Toc467482620"/>
      <w:bookmarkStart w:id="356" w:name="_Toc467483478"/>
      <w:bookmarkStart w:id="357" w:name="_Toc467484337"/>
      <w:bookmarkStart w:id="358" w:name="_Toc468198888"/>
      <w:bookmarkStart w:id="359" w:name="_Toc466027130"/>
      <w:bookmarkStart w:id="360" w:name="_Toc466539077"/>
      <w:bookmarkStart w:id="361" w:name="_Toc466972838"/>
      <w:bookmarkStart w:id="362" w:name="_Toc466973687"/>
      <w:bookmarkStart w:id="363" w:name="_Toc466977092"/>
      <w:bookmarkStart w:id="364" w:name="_Toc466977941"/>
      <w:bookmarkStart w:id="365" w:name="_Toc466979493"/>
      <w:bookmarkStart w:id="366" w:name="_Toc466983144"/>
      <w:bookmarkStart w:id="367" w:name="_Toc466983992"/>
      <w:bookmarkStart w:id="368" w:name="_Toc466984841"/>
      <w:bookmarkStart w:id="369" w:name="_Toc466985689"/>
      <w:bookmarkStart w:id="370" w:name="_Toc466986538"/>
      <w:bookmarkStart w:id="371" w:name="_Toc466987545"/>
      <w:bookmarkStart w:id="372" w:name="_Toc466988552"/>
      <w:bookmarkStart w:id="373" w:name="_Toc466989401"/>
      <w:bookmarkStart w:id="374" w:name="_Toc466988345"/>
      <w:bookmarkStart w:id="375" w:name="_Toc467137024"/>
      <w:bookmarkStart w:id="376" w:name="_Toc467137872"/>
      <w:bookmarkStart w:id="377" w:name="_Toc467160911"/>
      <w:bookmarkStart w:id="378" w:name="_Toc467165174"/>
      <w:bookmarkStart w:id="379" w:name="_Toc467241801"/>
      <w:bookmarkStart w:id="380" w:name="_Toc467242661"/>
      <w:bookmarkStart w:id="381" w:name="_Toc467243522"/>
      <w:bookmarkStart w:id="382" w:name="_Toc467244382"/>
      <w:bookmarkStart w:id="383" w:name="_Toc467245242"/>
      <w:bookmarkStart w:id="384" w:name="_Toc467246102"/>
      <w:bookmarkStart w:id="385" w:name="_Toc467247133"/>
      <w:bookmarkStart w:id="386" w:name="_Toc467247993"/>
      <w:bookmarkStart w:id="387" w:name="_Toc467246892"/>
      <w:bookmarkStart w:id="388" w:name="_Toc467254312"/>
      <w:bookmarkStart w:id="389" w:name="_Toc467481762"/>
      <w:bookmarkStart w:id="390" w:name="_Toc467482621"/>
      <w:bookmarkStart w:id="391" w:name="_Toc467483479"/>
      <w:bookmarkStart w:id="392" w:name="_Toc467484338"/>
      <w:bookmarkStart w:id="393" w:name="_Toc468198889"/>
      <w:bookmarkStart w:id="394" w:name="_Toc466027132"/>
      <w:bookmarkStart w:id="395" w:name="_Toc466539079"/>
      <w:bookmarkStart w:id="396" w:name="_Toc466972840"/>
      <w:bookmarkStart w:id="397" w:name="_Toc466973689"/>
      <w:bookmarkStart w:id="398" w:name="_Toc466977094"/>
      <w:bookmarkStart w:id="399" w:name="_Toc466977943"/>
      <w:bookmarkStart w:id="400" w:name="_Toc466979495"/>
      <w:bookmarkStart w:id="401" w:name="_Toc466983146"/>
      <w:bookmarkStart w:id="402" w:name="_Toc466983994"/>
      <w:bookmarkStart w:id="403" w:name="_Toc466984843"/>
      <w:bookmarkStart w:id="404" w:name="_Toc466985691"/>
      <w:bookmarkStart w:id="405" w:name="_Toc466986540"/>
      <w:bookmarkStart w:id="406" w:name="_Toc466987547"/>
      <w:bookmarkStart w:id="407" w:name="_Toc466988554"/>
      <w:bookmarkStart w:id="408" w:name="_Toc466989403"/>
      <w:bookmarkStart w:id="409" w:name="_Toc466988347"/>
      <w:bookmarkStart w:id="410" w:name="_Toc467137026"/>
      <w:bookmarkStart w:id="411" w:name="_Toc467137874"/>
      <w:bookmarkStart w:id="412" w:name="_Toc467160913"/>
      <w:bookmarkStart w:id="413" w:name="_Toc467165176"/>
      <w:bookmarkStart w:id="414" w:name="_Toc467241803"/>
      <w:bookmarkStart w:id="415" w:name="_Toc467242663"/>
      <w:bookmarkStart w:id="416" w:name="_Toc467243524"/>
      <w:bookmarkStart w:id="417" w:name="_Toc467244384"/>
      <w:bookmarkStart w:id="418" w:name="_Toc467245244"/>
      <w:bookmarkStart w:id="419" w:name="_Toc467246104"/>
      <w:bookmarkStart w:id="420" w:name="_Toc467247135"/>
      <w:bookmarkStart w:id="421" w:name="_Toc467247995"/>
      <w:bookmarkStart w:id="422" w:name="_Toc467246894"/>
      <w:bookmarkStart w:id="423" w:name="_Toc467254314"/>
      <w:bookmarkStart w:id="424" w:name="_Toc467481764"/>
      <w:bookmarkStart w:id="425" w:name="_Toc467482623"/>
      <w:bookmarkStart w:id="426" w:name="_Toc467483481"/>
      <w:bookmarkStart w:id="427" w:name="_Toc467484340"/>
      <w:bookmarkStart w:id="428" w:name="_Toc468198891"/>
      <w:bookmarkStart w:id="429" w:name="_Toc466027133"/>
      <w:bookmarkStart w:id="430" w:name="_Toc466539080"/>
      <w:bookmarkStart w:id="431" w:name="_Toc466972841"/>
      <w:bookmarkStart w:id="432" w:name="_Toc466973690"/>
      <w:bookmarkStart w:id="433" w:name="_Toc466977095"/>
      <w:bookmarkStart w:id="434" w:name="_Toc466977944"/>
      <w:bookmarkStart w:id="435" w:name="_Toc466979496"/>
      <w:bookmarkStart w:id="436" w:name="_Toc466983147"/>
      <w:bookmarkStart w:id="437" w:name="_Toc466983995"/>
      <w:bookmarkStart w:id="438" w:name="_Toc466984844"/>
      <w:bookmarkStart w:id="439" w:name="_Toc466985692"/>
      <w:bookmarkStart w:id="440" w:name="_Toc466986541"/>
      <w:bookmarkStart w:id="441" w:name="_Toc466987548"/>
      <w:bookmarkStart w:id="442" w:name="_Toc466988555"/>
      <w:bookmarkStart w:id="443" w:name="_Toc466989404"/>
      <w:bookmarkStart w:id="444" w:name="_Toc466988348"/>
      <w:bookmarkStart w:id="445" w:name="_Toc467137027"/>
      <w:bookmarkStart w:id="446" w:name="_Toc467137875"/>
      <w:bookmarkStart w:id="447" w:name="_Toc467160914"/>
      <w:bookmarkStart w:id="448" w:name="_Toc467165177"/>
      <w:bookmarkStart w:id="449" w:name="_Toc467241804"/>
      <w:bookmarkStart w:id="450" w:name="_Toc467242664"/>
      <w:bookmarkStart w:id="451" w:name="_Toc467243525"/>
      <w:bookmarkStart w:id="452" w:name="_Toc467244385"/>
      <w:bookmarkStart w:id="453" w:name="_Toc467245245"/>
      <w:bookmarkStart w:id="454" w:name="_Toc467246105"/>
      <w:bookmarkStart w:id="455" w:name="_Toc467247136"/>
      <w:bookmarkStart w:id="456" w:name="_Toc467247996"/>
      <w:bookmarkStart w:id="457" w:name="_Toc467246895"/>
      <w:bookmarkStart w:id="458" w:name="_Toc467254315"/>
      <w:bookmarkStart w:id="459" w:name="_Toc467481765"/>
      <w:bookmarkStart w:id="460" w:name="_Toc467482624"/>
      <w:bookmarkStart w:id="461" w:name="_Toc467483482"/>
      <w:bookmarkStart w:id="462" w:name="_Toc467484341"/>
      <w:bookmarkStart w:id="463" w:name="_Toc468198892"/>
      <w:bookmarkStart w:id="464" w:name="_Toc466027144"/>
      <w:bookmarkStart w:id="465" w:name="_Toc466539091"/>
      <w:bookmarkStart w:id="466" w:name="_Toc466972852"/>
      <w:bookmarkStart w:id="467" w:name="_Toc466973701"/>
      <w:bookmarkStart w:id="468" w:name="_Toc466977106"/>
      <w:bookmarkStart w:id="469" w:name="_Toc466977955"/>
      <w:bookmarkStart w:id="470" w:name="_Toc466979507"/>
      <w:bookmarkStart w:id="471" w:name="_Toc466983158"/>
      <w:bookmarkStart w:id="472" w:name="_Toc466984006"/>
      <w:bookmarkStart w:id="473" w:name="_Toc466984855"/>
      <w:bookmarkStart w:id="474" w:name="_Toc466985703"/>
      <w:bookmarkStart w:id="475" w:name="_Toc466986552"/>
      <w:bookmarkStart w:id="476" w:name="_Toc466987559"/>
      <w:bookmarkStart w:id="477" w:name="_Toc466988566"/>
      <w:bookmarkStart w:id="478" w:name="_Toc466989415"/>
      <w:bookmarkStart w:id="479" w:name="_Toc466988362"/>
      <w:bookmarkStart w:id="480" w:name="_Toc467137038"/>
      <w:bookmarkStart w:id="481" w:name="_Toc467137886"/>
      <w:bookmarkStart w:id="482" w:name="_Toc467160925"/>
      <w:bookmarkStart w:id="483" w:name="_Toc467165188"/>
      <w:bookmarkStart w:id="484" w:name="_Toc467241815"/>
      <w:bookmarkStart w:id="485" w:name="_Toc467242675"/>
      <w:bookmarkStart w:id="486" w:name="_Toc467243536"/>
      <w:bookmarkStart w:id="487" w:name="_Toc467244396"/>
      <w:bookmarkStart w:id="488" w:name="_Toc467245256"/>
      <w:bookmarkStart w:id="489" w:name="_Toc467246116"/>
      <w:bookmarkStart w:id="490" w:name="_Toc467247147"/>
      <w:bookmarkStart w:id="491" w:name="_Toc467248007"/>
      <w:bookmarkStart w:id="492" w:name="_Toc467246906"/>
      <w:bookmarkStart w:id="493" w:name="_Toc467254326"/>
      <w:bookmarkStart w:id="494" w:name="_Toc467481776"/>
      <w:bookmarkStart w:id="495" w:name="_Toc467482635"/>
      <w:bookmarkStart w:id="496" w:name="_Toc467483493"/>
      <w:bookmarkStart w:id="497" w:name="_Toc467484352"/>
      <w:bookmarkStart w:id="498" w:name="_Toc468198903"/>
      <w:bookmarkStart w:id="499" w:name="_Toc466027145"/>
      <w:bookmarkStart w:id="500" w:name="_Toc466539092"/>
      <w:bookmarkStart w:id="501" w:name="_Toc466972853"/>
      <w:bookmarkStart w:id="502" w:name="_Toc466973702"/>
      <w:bookmarkStart w:id="503" w:name="_Toc466977107"/>
      <w:bookmarkStart w:id="504" w:name="_Toc466977956"/>
      <w:bookmarkStart w:id="505" w:name="_Toc466979508"/>
      <w:bookmarkStart w:id="506" w:name="_Toc466983159"/>
      <w:bookmarkStart w:id="507" w:name="_Toc466984007"/>
      <w:bookmarkStart w:id="508" w:name="_Toc466984856"/>
      <w:bookmarkStart w:id="509" w:name="_Toc466985704"/>
      <w:bookmarkStart w:id="510" w:name="_Toc466986553"/>
      <w:bookmarkStart w:id="511" w:name="_Toc466987560"/>
      <w:bookmarkStart w:id="512" w:name="_Toc466988567"/>
      <w:bookmarkStart w:id="513" w:name="_Toc466989416"/>
      <w:bookmarkStart w:id="514" w:name="_Toc466988363"/>
      <w:bookmarkStart w:id="515" w:name="_Toc467137039"/>
      <w:bookmarkStart w:id="516" w:name="_Toc467137887"/>
      <w:bookmarkStart w:id="517" w:name="_Toc467160926"/>
      <w:bookmarkStart w:id="518" w:name="_Toc467165189"/>
      <w:bookmarkStart w:id="519" w:name="_Toc467241816"/>
      <w:bookmarkStart w:id="520" w:name="_Toc467242676"/>
      <w:bookmarkStart w:id="521" w:name="_Toc467243537"/>
      <w:bookmarkStart w:id="522" w:name="_Toc467244397"/>
      <w:bookmarkStart w:id="523" w:name="_Toc467245257"/>
      <w:bookmarkStart w:id="524" w:name="_Toc467246117"/>
      <w:bookmarkStart w:id="525" w:name="_Toc467247148"/>
      <w:bookmarkStart w:id="526" w:name="_Toc467248008"/>
      <w:bookmarkStart w:id="527" w:name="_Toc467246907"/>
      <w:bookmarkStart w:id="528" w:name="_Toc467254327"/>
      <w:bookmarkStart w:id="529" w:name="_Toc467481777"/>
      <w:bookmarkStart w:id="530" w:name="_Toc467482636"/>
      <w:bookmarkStart w:id="531" w:name="_Toc467483494"/>
      <w:bookmarkStart w:id="532" w:name="_Toc467484353"/>
      <w:bookmarkStart w:id="533" w:name="_Toc468198904"/>
      <w:bookmarkStart w:id="534" w:name="_Toc466027146"/>
      <w:bookmarkStart w:id="535" w:name="_Toc466539093"/>
      <w:bookmarkStart w:id="536" w:name="_Toc466972854"/>
      <w:bookmarkStart w:id="537" w:name="_Toc466973703"/>
      <w:bookmarkStart w:id="538" w:name="_Toc466977108"/>
      <w:bookmarkStart w:id="539" w:name="_Toc466977957"/>
      <w:bookmarkStart w:id="540" w:name="_Toc466979509"/>
      <w:bookmarkStart w:id="541" w:name="_Toc466983160"/>
      <w:bookmarkStart w:id="542" w:name="_Toc466984008"/>
      <w:bookmarkStart w:id="543" w:name="_Toc466984857"/>
      <w:bookmarkStart w:id="544" w:name="_Toc466985705"/>
      <w:bookmarkStart w:id="545" w:name="_Toc466986554"/>
      <w:bookmarkStart w:id="546" w:name="_Toc466987561"/>
      <w:bookmarkStart w:id="547" w:name="_Toc466988568"/>
      <w:bookmarkStart w:id="548" w:name="_Toc466989417"/>
      <w:bookmarkStart w:id="549" w:name="_Toc466988364"/>
      <w:bookmarkStart w:id="550" w:name="_Toc467137040"/>
      <w:bookmarkStart w:id="551" w:name="_Toc467137888"/>
      <w:bookmarkStart w:id="552" w:name="_Toc467160927"/>
      <w:bookmarkStart w:id="553" w:name="_Toc467165190"/>
      <w:bookmarkStart w:id="554" w:name="_Toc467241817"/>
      <w:bookmarkStart w:id="555" w:name="_Toc467242677"/>
      <w:bookmarkStart w:id="556" w:name="_Toc467243538"/>
      <w:bookmarkStart w:id="557" w:name="_Toc467244398"/>
      <w:bookmarkStart w:id="558" w:name="_Toc467245258"/>
      <w:bookmarkStart w:id="559" w:name="_Toc467246118"/>
      <w:bookmarkStart w:id="560" w:name="_Toc467247149"/>
      <w:bookmarkStart w:id="561" w:name="_Toc467248009"/>
      <w:bookmarkStart w:id="562" w:name="_Toc467246908"/>
      <w:bookmarkStart w:id="563" w:name="_Toc467254328"/>
      <w:bookmarkStart w:id="564" w:name="_Toc467481778"/>
      <w:bookmarkStart w:id="565" w:name="_Toc467482637"/>
      <w:bookmarkStart w:id="566" w:name="_Toc467483495"/>
      <w:bookmarkStart w:id="567" w:name="_Toc467484354"/>
      <w:bookmarkStart w:id="568" w:name="_Toc468198905"/>
      <w:bookmarkStart w:id="569" w:name="_Toc466027147"/>
      <w:bookmarkStart w:id="570" w:name="_Toc466539094"/>
      <w:bookmarkStart w:id="571" w:name="_Toc466972855"/>
      <w:bookmarkStart w:id="572" w:name="_Toc466973704"/>
      <w:bookmarkStart w:id="573" w:name="_Toc466977109"/>
      <w:bookmarkStart w:id="574" w:name="_Toc466977958"/>
      <w:bookmarkStart w:id="575" w:name="_Toc466979510"/>
      <w:bookmarkStart w:id="576" w:name="_Toc466983161"/>
      <w:bookmarkStart w:id="577" w:name="_Toc466984009"/>
      <w:bookmarkStart w:id="578" w:name="_Toc466984858"/>
      <w:bookmarkStart w:id="579" w:name="_Toc466985706"/>
      <w:bookmarkStart w:id="580" w:name="_Toc466986555"/>
      <w:bookmarkStart w:id="581" w:name="_Toc466987562"/>
      <w:bookmarkStart w:id="582" w:name="_Toc466988569"/>
      <w:bookmarkStart w:id="583" w:name="_Toc466989418"/>
      <w:bookmarkStart w:id="584" w:name="_Toc466988365"/>
      <w:bookmarkStart w:id="585" w:name="_Toc467137041"/>
      <w:bookmarkStart w:id="586" w:name="_Toc467137889"/>
      <w:bookmarkStart w:id="587" w:name="_Toc467160928"/>
      <w:bookmarkStart w:id="588" w:name="_Toc467165191"/>
      <w:bookmarkStart w:id="589" w:name="_Toc467241818"/>
      <w:bookmarkStart w:id="590" w:name="_Toc467242678"/>
      <w:bookmarkStart w:id="591" w:name="_Toc467243539"/>
      <w:bookmarkStart w:id="592" w:name="_Toc467244399"/>
      <w:bookmarkStart w:id="593" w:name="_Toc467245259"/>
      <w:bookmarkStart w:id="594" w:name="_Toc467246119"/>
      <w:bookmarkStart w:id="595" w:name="_Toc467247150"/>
      <w:bookmarkStart w:id="596" w:name="_Toc467248010"/>
      <w:bookmarkStart w:id="597" w:name="_Toc467246909"/>
      <w:bookmarkStart w:id="598" w:name="_Toc467254329"/>
      <w:bookmarkStart w:id="599" w:name="_Toc467481779"/>
      <w:bookmarkStart w:id="600" w:name="_Toc467482638"/>
      <w:bookmarkStart w:id="601" w:name="_Toc467483496"/>
      <w:bookmarkStart w:id="602" w:name="_Toc467484355"/>
      <w:bookmarkStart w:id="603" w:name="_Toc468198906"/>
      <w:bookmarkStart w:id="604" w:name="_Toc466027149"/>
      <w:bookmarkStart w:id="605" w:name="_Toc466539096"/>
      <w:bookmarkStart w:id="606" w:name="_Toc466972857"/>
      <w:bookmarkStart w:id="607" w:name="_Toc466973706"/>
      <w:bookmarkStart w:id="608" w:name="_Toc466977111"/>
      <w:bookmarkStart w:id="609" w:name="_Toc466977960"/>
      <w:bookmarkStart w:id="610" w:name="_Toc466979512"/>
      <w:bookmarkStart w:id="611" w:name="_Toc466983163"/>
      <w:bookmarkStart w:id="612" w:name="_Toc466984011"/>
      <w:bookmarkStart w:id="613" w:name="_Toc466984860"/>
      <w:bookmarkStart w:id="614" w:name="_Toc466985708"/>
      <w:bookmarkStart w:id="615" w:name="_Toc466986557"/>
      <w:bookmarkStart w:id="616" w:name="_Toc466987564"/>
      <w:bookmarkStart w:id="617" w:name="_Toc466988571"/>
      <w:bookmarkStart w:id="618" w:name="_Toc466989420"/>
      <w:bookmarkStart w:id="619" w:name="_Toc466988371"/>
      <w:bookmarkStart w:id="620" w:name="_Toc467137043"/>
      <w:bookmarkStart w:id="621" w:name="_Toc467137891"/>
      <w:bookmarkStart w:id="622" w:name="_Toc467160930"/>
      <w:bookmarkStart w:id="623" w:name="_Toc467165193"/>
      <w:bookmarkStart w:id="624" w:name="_Toc467241820"/>
      <w:bookmarkStart w:id="625" w:name="_Toc467242680"/>
      <w:bookmarkStart w:id="626" w:name="_Toc467243541"/>
      <w:bookmarkStart w:id="627" w:name="_Toc467244401"/>
      <w:bookmarkStart w:id="628" w:name="_Toc467245261"/>
      <w:bookmarkStart w:id="629" w:name="_Toc467246121"/>
      <w:bookmarkStart w:id="630" w:name="_Toc467247152"/>
      <w:bookmarkStart w:id="631" w:name="_Toc467248012"/>
      <w:bookmarkStart w:id="632" w:name="_Toc467246911"/>
      <w:bookmarkStart w:id="633" w:name="_Toc467254331"/>
      <w:bookmarkStart w:id="634" w:name="_Toc467481781"/>
      <w:bookmarkStart w:id="635" w:name="_Toc467482640"/>
      <w:bookmarkStart w:id="636" w:name="_Toc467483498"/>
      <w:bookmarkStart w:id="637" w:name="_Toc467484357"/>
      <w:bookmarkStart w:id="638" w:name="_Toc468198908"/>
      <w:bookmarkStart w:id="639" w:name="_Toc466027150"/>
      <w:bookmarkStart w:id="640" w:name="_Toc466539097"/>
      <w:bookmarkStart w:id="641" w:name="_Toc466972858"/>
      <w:bookmarkStart w:id="642" w:name="_Toc466973707"/>
      <w:bookmarkStart w:id="643" w:name="_Toc466977112"/>
      <w:bookmarkStart w:id="644" w:name="_Toc466977961"/>
      <w:bookmarkStart w:id="645" w:name="_Toc466979513"/>
      <w:bookmarkStart w:id="646" w:name="_Toc466983164"/>
      <w:bookmarkStart w:id="647" w:name="_Toc466984012"/>
      <w:bookmarkStart w:id="648" w:name="_Toc466984861"/>
      <w:bookmarkStart w:id="649" w:name="_Toc466985709"/>
      <w:bookmarkStart w:id="650" w:name="_Toc466986558"/>
      <w:bookmarkStart w:id="651" w:name="_Toc466987565"/>
      <w:bookmarkStart w:id="652" w:name="_Toc466988572"/>
      <w:bookmarkStart w:id="653" w:name="_Toc466989421"/>
      <w:bookmarkStart w:id="654" w:name="_Toc466988374"/>
      <w:bookmarkStart w:id="655" w:name="_Toc467137044"/>
      <w:bookmarkStart w:id="656" w:name="_Toc467137892"/>
      <w:bookmarkStart w:id="657" w:name="_Toc467160931"/>
      <w:bookmarkStart w:id="658" w:name="_Toc467165194"/>
      <w:bookmarkStart w:id="659" w:name="_Toc467241821"/>
      <w:bookmarkStart w:id="660" w:name="_Toc467242681"/>
      <w:bookmarkStart w:id="661" w:name="_Toc467243542"/>
      <w:bookmarkStart w:id="662" w:name="_Toc467244402"/>
      <w:bookmarkStart w:id="663" w:name="_Toc467245262"/>
      <w:bookmarkStart w:id="664" w:name="_Toc467246122"/>
      <w:bookmarkStart w:id="665" w:name="_Toc467247153"/>
      <w:bookmarkStart w:id="666" w:name="_Toc467248013"/>
      <w:bookmarkStart w:id="667" w:name="_Toc467246912"/>
      <w:bookmarkStart w:id="668" w:name="_Toc467254332"/>
      <w:bookmarkStart w:id="669" w:name="_Toc467481782"/>
      <w:bookmarkStart w:id="670" w:name="_Toc467482641"/>
      <w:bookmarkStart w:id="671" w:name="_Toc467483499"/>
      <w:bookmarkStart w:id="672" w:name="_Toc467484358"/>
      <w:bookmarkStart w:id="673" w:name="_Toc468198909"/>
      <w:bookmarkStart w:id="674" w:name="_Toc466027151"/>
      <w:bookmarkStart w:id="675" w:name="_Toc466539098"/>
      <w:bookmarkStart w:id="676" w:name="_Toc466972859"/>
      <w:bookmarkStart w:id="677" w:name="_Toc466973708"/>
      <w:bookmarkStart w:id="678" w:name="_Toc466977113"/>
      <w:bookmarkStart w:id="679" w:name="_Toc466977962"/>
      <w:bookmarkStart w:id="680" w:name="_Toc466979514"/>
      <w:bookmarkStart w:id="681" w:name="_Toc466983165"/>
      <w:bookmarkStart w:id="682" w:name="_Toc466984013"/>
      <w:bookmarkStart w:id="683" w:name="_Toc466984862"/>
      <w:bookmarkStart w:id="684" w:name="_Toc466985710"/>
      <w:bookmarkStart w:id="685" w:name="_Toc466986559"/>
      <w:bookmarkStart w:id="686" w:name="_Toc466987566"/>
      <w:bookmarkStart w:id="687" w:name="_Toc466988573"/>
      <w:bookmarkStart w:id="688" w:name="_Toc466989422"/>
      <w:bookmarkStart w:id="689" w:name="_Toc466988381"/>
      <w:bookmarkStart w:id="690" w:name="_Toc467137045"/>
      <w:bookmarkStart w:id="691" w:name="_Toc467137893"/>
      <w:bookmarkStart w:id="692" w:name="_Toc467160932"/>
      <w:bookmarkStart w:id="693" w:name="_Toc467165195"/>
      <w:bookmarkStart w:id="694" w:name="_Toc467241822"/>
      <w:bookmarkStart w:id="695" w:name="_Toc467242682"/>
      <w:bookmarkStart w:id="696" w:name="_Toc467243543"/>
      <w:bookmarkStart w:id="697" w:name="_Toc467244403"/>
      <w:bookmarkStart w:id="698" w:name="_Toc467245263"/>
      <w:bookmarkStart w:id="699" w:name="_Toc467246123"/>
      <w:bookmarkStart w:id="700" w:name="_Toc467247154"/>
      <w:bookmarkStart w:id="701" w:name="_Toc467248014"/>
      <w:bookmarkStart w:id="702" w:name="_Toc467246913"/>
      <w:bookmarkStart w:id="703" w:name="_Toc467254333"/>
      <w:bookmarkStart w:id="704" w:name="_Toc467481783"/>
      <w:bookmarkStart w:id="705" w:name="_Toc467482642"/>
      <w:bookmarkStart w:id="706" w:name="_Toc467483500"/>
      <w:bookmarkStart w:id="707" w:name="_Toc467484359"/>
      <w:bookmarkStart w:id="708" w:name="_Toc468198910"/>
      <w:bookmarkStart w:id="709" w:name="_Toc466027162"/>
      <w:bookmarkStart w:id="710" w:name="_Toc466539109"/>
      <w:bookmarkStart w:id="711" w:name="_Toc466972870"/>
      <w:bookmarkStart w:id="712" w:name="_Toc466973719"/>
      <w:bookmarkStart w:id="713" w:name="_Toc466977124"/>
      <w:bookmarkStart w:id="714" w:name="_Toc466977973"/>
      <w:bookmarkStart w:id="715" w:name="_Toc466979525"/>
      <w:bookmarkStart w:id="716" w:name="_Toc466983176"/>
      <w:bookmarkStart w:id="717" w:name="_Toc466984024"/>
      <w:bookmarkStart w:id="718" w:name="_Toc466984873"/>
      <w:bookmarkStart w:id="719" w:name="_Toc466985721"/>
      <w:bookmarkStart w:id="720" w:name="_Toc466986570"/>
      <w:bookmarkStart w:id="721" w:name="_Toc466987577"/>
      <w:bookmarkStart w:id="722" w:name="_Toc466988584"/>
      <w:bookmarkStart w:id="723" w:name="_Toc466989433"/>
      <w:bookmarkStart w:id="724" w:name="_Toc466988392"/>
      <w:bookmarkStart w:id="725" w:name="_Toc467137056"/>
      <w:bookmarkStart w:id="726" w:name="_Toc467137904"/>
      <w:bookmarkStart w:id="727" w:name="_Toc467160943"/>
      <w:bookmarkStart w:id="728" w:name="_Toc467165206"/>
      <w:bookmarkStart w:id="729" w:name="_Toc467241833"/>
      <w:bookmarkStart w:id="730" w:name="_Toc467242693"/>
      <w:bookmarkStart w:id="731" w:name="_Toc467243554"/>
      <w:bookmarkStart w:id="732" w:name="_Toc467244414"/>
      <w:bookmarkStart w:id="733" w:name="_Toc467245274"/>
      <w:bookmarkStart w:id="734" w:name="_Toc467246134"/>
      <w:bookmarkStart w:id="735" w:name="_Toc467247165"/>
      <w:bookmarkStart w:id="736" w:name="_Toc467248025"/>
      <w:bookmarkStart w:id="737" w:name="_Toc467246927"/>
      <w:bookmarkStart w:id="738" w:name="_Toc467254344"/>
      <w:bookmarkStart w:id="739" w:name="_Toc467481794"/>
      <w:bookmarkStart w:id="740" w:name="_Toc467482653"/>
      <w:bookmarkStart w:id="741" w:name="_Toc467483511"/>
      <w:bookmarkStart w:id="742" w:name="_Toc467484370"/>
      <w:bookmarkStart w:id="743" w:name="_Toc468198921"/>
      <w:bookmarkStart w:id="744" w:name="_Toc466027165"/>
      <w:bookmarkStart w:id="745" w:name="_Toc466539112"/>
      <w:bookmarkStart w:id="746" w:name="_Toc466972873"/>
      <w:bookmarkStart w:id="747" w:name="_Toc466973722"/>
      <w:bookmarkStart w:id="748" w:name="_Toc466977127"/>
      <w:bookmarkStart w:id="749" w:name="_Toc466977976"/>
      <w:bookmarkStart w:id="750" w:name="_Toc466979528"/>
      <w:bookmarkStart w:id="751" w:name="_Toc466983179"/>
      <w:bookmarkStart w:id="752" w:name="_Toc466984027"/>
      <w:bookmarkStart w:id="753" w:name="_Toc466984876"/>
      <w:bookmarkStart w:id="754" w:name="_Toc466985724"/>
      <w:bookmarkStart w:id="755" w:name="_Toc466986573"/>
      <w:bookmarkStart w:id="756" w:name="_Toc466987580"/>
      <w:bookmarkStart w:id="757" w:name="_Toc466988587"/>
      <w:bookmarkStart w:id="758" w:name="_Toc466989436"/>
      <w:bookmarkStart w:id="759" w:name="_Toc466988401"/>
      <w:bookmarkStart w:id="760" w:name="_Toc467137059"/>
      <w:bookmarkStart w:id="761" w:name="_Toc467137907"/>
      <w:bookmarkStart w:id="762" w:name="_Toc467160946"/>
      <w:bookmarkStart w:id="763" w:name="_Toc467165209"/>
      <w:bookmarkStart w:id="764" w:name="_Toc467241836"/>
      <w:bookmarkStart w:id="765" w:name="_Toc467242696"/>
      <w:bookmarkStart w:id="766" w:name="_Toc467243557"/>
      <w:bookmarkStart w:id="767" w:name="_Toc467244417"/>
      <w:bookmarkStart w:id="768" w:name="_Toc467245277"/>
      <w:bookmarkStart w:id="769" w:name="_Toc467246137"/>
      <w:bookmarkStart w:id="770" w:name="_Toc467247168"/>
      <w:bookmarkStart w:id="771" w:name="_Toc467248028"/>
      <w:bookmarkStart w:id="772" w:name="_Toc467246930"/>
      <w:bookmarkStart w:id="773" w:name="_Toc467254347"/>
      <w:bookmarkStart w:id="774" w:name="_Toc467481797"/>
      <w:bookmarkStart w:id="775" w:name="_Toc467482656"/>
      <w:bookmarkStart w:id="776" w:name="_Toc467483514"/>
      <w:bookmarkStart w:id="777" w:name="_Toc467484373"/>
      <w:bookmarkStart w:id="778" w:name="_Toc468198924"/>
      <w:bookmarkStart w:id="779" w:name="_Toc466027166"/>
      <w:bookmarkStart w:id="780" w:name="_Toc466539113"/>
      <w:bookmarkStart w:id="781" w:name="_Toc466972874"/>
      <w:bookmarkStart w:id="782" w:name="_Toc466973723"/>
      <w:bookmarkStart w:id="783" w:name="_Toc466977128"/>
      <w:bookmarkStart w:id="784" w:name="_Toc466977977"/>
      <w:bookmarkStart w:id="785" w:name="_Toc466979529"/>
      <w:bookmarkStart w:id="786" w:name="_Toc466983180"/>
      <w:bookmarkStart w:id="787" w:name="_Toc466984028"/>
      <w:bookmarkStart w:id="788" w:name="_Toc466984877"/>
      <w:bookmarkStart w:id="789" w:name="_Toc466985725"/>
      <w:bookmarkStart w:id="790" w:name="_Toc466986574"/>
      <w:bookmarkStart w:id="791" w:name="_Toc466987581"/>
      <w:bookmarkStart w:id="792" w:name="_Toc466988588"/>
      <w:bookmarkStart w:id="793" w:name="_Toc466989437"/>
      <w:bookmarkStart w:id="794" w:name="_Toc466988402"/>
      <w:bookmarkStart w:id="795" w:name="_Toc467137060"/>
      <w:bookmarkStart w:id="796" w:name="_Toc467137908"/>
      <w:bookmarkStart w:id="797" w:name="_Toc467160947"/>
      <w:bookmarkStart w:id="798" w:name="_Toc467165210"/>
      <w:bookmarkStart w:id="799" w:name="_Toc467241837"/>
      <w:bookmarkStart w:id="800" w:name="_Toc467242697"/>
      <w:bookmarkStart w:id="801" w:name="_Toc467243558"/>
      <w:bookmarkStart w:id="802" w:name="_Toc467244418"/>
      <w:bookmarkStart w:id="803" w:name="_Toc467245278"/>
      <w:bookmarkStart w:id="804" w:name="_Toc467246138"/>
      <w:bookmarkStart w:id="805" w:name="_Toc467247169"/>
      <w:bookmarkStart w:id="806" w:name="_Toc467248029"/>
      <w:bookmarkStart w:id="807" w:name="_Toc467246931"/>
      <w:bookmarkStart w:id="808" w:name="_Toc467254348"/>
      <w:bookmarkStart w:id="809" w:name="_Toc467481798"/>
      <w:bookmarkStart w:id="810" w:name="_Toc467482657"/>
      <w:bookmarkStart w:id="811" w:name="_Toc467483515"/>
      <w:bookmarkStart w:id="812" w:name="_Toc467484374"/>
      <w:bookmarkStart w:id="813" w:name="_Toc468198925"/>
      <w:bookmarkStart w:id="814" w:name="_Toc466027167"/>
      <w:bookmarkStart w:id="815" w:name="_Toc466539114"/>
      <w:bookmarkStart w:id="816" w:name="_Toc466972875"/>
      <w:bookmarkStart w:id="817" w:name="_Toc466973724"/>
      <w:bookmarkStart w:id="818" w:name="_Toc466977129"/>
      <w:bookmarkStart w:id="819" w:name="_Toc466977978"/>
      <w:bookmarkStart w:id="820" w:name="_Toc466979530"/>
      <w:bookmarkStart w:id="821" w:name="_Toc466983181"/>
      <w:bookmarkStart w:id="822" w:name="_Toc466984029"/>
      <w:bookmarkStart w:id="823" w:name="_Toc466984878"/>
      <w:bookmarkStart w:id="824" w:name="_Toc466985726"/>
      <w:bookmarkStart w:id="825" w:name="_Toc466986575"/>
      <w:bookmarkStart w:id="826" w:name="_Toc466987582"/>
      <w:bookmarkStart w:id="827" w:name="_Toc466988589"/>
      <w:bookmarkStart w:id="828" w:name="_Toc466989438"/>
      <w:bookmarkStart w:id="829" w:name="_Toc466988412"/>
      <w:bookmarkStart w:id="830" w:name="_Toc467137061"/>
      <w:bookmarkStart w:id="831" w:name="_Toc467137909"/>
      <w:bookmarkStart w:id="832" w:name="_Toc467160948"/>
      <w:bookmarkStart w:id="833" w:name="_Toc467165211"/>
      <w:bookmarkStart w:id="834" w:name="_Toc467241838"/>
      <w:bookmarkStart w:id="835" w:name="_Toc467242698"/>
      <w:bookmarkStart w:id="836" w:name="_Toc467243559"/>
      <w:bookmarkStart w:id="837" w:name="_Toc467244419"/>
      <w:bookmarkStart w:id="838" w:name="_Toc467245279"/>
      <w:bookmarkStart w:id="839" w:name="_Toc467246139"/>
      <w:bookmarkStart w:id="840" w:name="_Toc467247170"/>
      <w:bookmarkStart w:id="841" w:name="_Toc467248030"/>
      <w:bookmarkStart w:id="842" w:name="_Toc467246932"/>
      <w:bookmarkStart w:id="843" w:name="_Toc467254349"/>
      <w:bookmarkStart w:id="844" w:name="_Toc467481799"/>
      <w:bookmarkStart w:id="845" w:name="_Toc467482658"/>
      <w:bookmarkStart w:id="846" w:name="_Toc467483516"/>
      <w:bookmarkStart w:id="847" w:name="_Toc467484375"/>
      <w:bookmarkStart w:id="848" w:name="_Toc468198926"/>
      <w:bookmarkStart w:id="849" w:name="_Toc466027168"/>
      <w:bookmarkStart w:id="850" w:name="_Toc466539115"/>
      <w:bookmarkStart w:id="851" w:name="_Toc466972876"/>
      <w:bookmarkStart w:id="852" w:name="_Toc466973725"/>
      <w:bookmarkStart w:id="853" w:name="_Toc466977130"/>
      <w:bookmarkStart w:id="854" w:name="_Toc466977979"/>
      <w:bookmarkStart w:id="855" w:name="_Toc466979531"/>
      <w:bookmarkStart w:id="856" w:name="_Toc466983182"/>
      <w:bookmarkStart w:id="857" w:name="_Toc466984030"/>
      <w:bookmarkStart w:id="858" w:name="_Toc466984879"/>
      <w:bookmarkStart w:id="859" w:name="_Toc466985727"/>
      <w:bookmarkStart w:id="860" w:name="_Toc466986576"/>
      <w:bookmarkStart w:id="861" w:name="_Toc466987583"/>
      <w:bookmarkStart w:id="862" w:name="_Toc466988590"/>
      <w:bookmarkStart w:id="863" w:name="_Toc466989439"/>
      <w:bookmarkStart w:id="864" w:name="_Toc466988418"/>
      <w:bookmarkStart w:id="865" w:name="_Toc467137062"/>
      <w:bookmarkStart w:id="866" w:name="_Toc467137910"/>
      <w:bookmarkStart w:id="867" w:name="_Toc467160949"/>
      <w:bookmarkStart w:id="868" w:name="_Toc467165212"/>
      <w:bookmarkStart w:id="869" w:name="_Toc467241839"/>
      <w:bookmarkStart w:id="870" w:name="_Toc467242699"/>
      <w:bookmarkStart w:id="871" w:name="_Toc467243560"/>
      <w:bookmarkStart w:id="872" w:name="_Toc467244420"/>
      <w:bookmarkStart w:id="873" w:name="_Toc467245280"/>
      <w:bookmarkStart w:id="874" w:name="_Toc467246140"/>
      <w:bookmarkStart w:id="875" w:name="_Toc467247171"/>
      <w:bookmarkStart w:id="876" w:name="_Toc467248031"/>
      <w:bookmarkStart w:id="877" w:name="_Toc467246933"/>
      <w:bookmarkStart w:id="878" w:name="_Toc467254350"/>
      <w:bookmarkStart w:id="879" w:name="_Toc467481800"/>
      <w:bookmarkStart w:id="880" w:name="_Toc467482659"/>
      <w:bookmarkStart w:id="881" w:name="_Toc467483517"/>
      <w:bookmarkStart w:id="882" w:name="_Toc467484376"/>
      <w:bookmarkStart w:id="883" w:name="_Toc468198927"/>
      <w:bookmarkStart w:id="884" w:name="_Toc466027169"/>
      <w:bookmarkStart w:id="885" w:name="_Toc466539116"/>
      <w:bookmarkStart w:id="886" w:name="_Toc466972877"/>
      <w:bookmarkStart w:id="887" w:name="_Toc466973726"/>
      <w:bookmarkStart w:id="888" w:name="_Toc466977131"/>
      <w:bookmarkStart w:id="889" w:name="_Toc466977980"/>
      <w:bookmarkStart w:id="890" w:name="_Toc466979532"/>
      <w:bookmarkStart w:id="891" w:name="_Toc466983183"/>
      <w:bookmarkStart w:id="892" w:name="_Toc466984031"/>
      <w:bookmarkStart w:id="893" w:name="_Toc466984880"/>
      <w:bookmarkStart w:id="894" w:name="_Toc466985728"/>
      <w:bookmarkStart w:id="895" w:name="_Toc466986577"/>
      <w:bookmarkStart w:id="896" w:name="_Toc466987584"/>
      <w:bookmarkStart w:id="897" w:name="_Toc466988591"/>
      <w:bookmarkStart w:id="898" w:name="_Toc466989440"/>
      <w:bookmarkStart w:id="899" w:name="_Toc466988419"/>
      <w:bookmarkStart w:id="900" w:name="_Toc467137063"/>
      <w:bookmarkStart w:id="901" w:name="_Toc467137911"/>
      <w:bookmarkStart w:id="902" w:name="_Toc467160950"/>
      <w:bookmarkStart w:id="903" w:name="_Toc467165213"/>
      <w:bookmarkStart w:id="904" w:name="_Toc467241840"/>
      <w:bookmarkStart w:id="905" w:name="_Toc467242700"/>
      <w:bookmarkStart w:id="906" w:name="_Toc467243561"/>
      <w:bookmarkStart w:id="907" w:name="_Toc467244421"/>
      <w:bookmarkStart w:id="908" w:name="_Toc467245281"/>
      <w:bookmarkStart w:id="909" w:name="_Toc467246141"/>
      <w:bookmarkStart w:id="910" w:name="_Toc467247172"/>
      <w:bookmarkStart w:id="911" w:name="_Toc467248032"/>
      <w:bookmarkStart w:id="912" w:name="_Toc467246938"/>
      <w:bookmarkStart w:id="913" w:name="_Toc467254351"/>
      <w:bookmarkStart w:id="914" w:name="_Toc467481801"/>
      <w:bookmarkStart w:id="915" w:name="_Toc467482660"/>
      <w:bookmarkStart w:id="916" w:name="_Toc467483518"/>
      <w:bookmarkStart w:id="917" w:name="_Toc467484377"/>
      <w:bookmarkStart w:id="918" w:name="_Toc468198928"/>
      <w:bookmarkStart w:id="919" w:name="_Toc466027170"/>
      <w:bookmarkStart w:id="920" w:name="_Toc466539117"/>
      <w:bookmarkStart w:id="921" w:name="_Toc466972878"/>
      <w:bookmarkStart w:id="922" w:name="_Toc466973727"/>
      <w:bookmarkStart w:id="923" w:name="_Toc466977132"/>
      <w:bookmarkStart w:id="924" w:name="_Toc466977981"/>
      <w:bookmarkStart w:id="925" w:name="_Toc466979533"/>
      <w:bookmarkStart w:id="926" w:name="_Toc466983184"/>
      <w:bookmarkStart w:id="927" w:name="_Toc466984032"/>
      <w:bookmarkStart w:id="928" w:name="_Toc466984881"/>
      <w:bookmarkStart w:id="929" w:name="_Toc466985729"/>
      <w:bookmarkStart w:id="930" w:name="_Toc466986578"/>
      <w:bookmarkStart w:id="931" w:name="_Toc466987585"/>
      <w:bookmarkStart w:id="932" w:name="_Toc466988592"/>
      <w:bookmarkStart w:id="933" w:name="_Toc466989441"/>
      <w:bookmarkStart w:id="934" w:name="_Toc466988420"/>
      <w:bookmarkStart w:id="935" w:name="_Toc467137064"/>
      <w:bookmarkStart w:id="936" w:name="_Toc467137912"/>
      <w:bookmarkStart w:id="937" w:name="_Toc467160951"/>
      <w:bookmarkStart w:id="938" w:name="_Toc467165214"/>
      <w:bookmarkStart w:id="939" w:name="_Toc467241841"/>
      <w:bookmarkStart w:id="940" w:name="_Toc467242701"/>
      <w:bookmarkStart w:id="941" w:name="_Toc467243562"/>
      <w:bookmarkStart w:id="942" w:name="_Toc467244422"/>
      <w:bookmarkStart w:id="943" w:name="_Toc467245282"/>
      <w:bookmarkStart w:id="944" w:name="_Toc467246142"/>
      <w:bookmarkStart w:id="945" w:name="_Toc467247173"/>
      <w:bookmarkStart w:id="946" w:name="_Toc467248033"/>
      <w:bookmarkStart w:id="947" w:name="_Toc467246939"/>
      <w:bookmarkStart w:id="948" w:name="_Toc467254352"/>
      <w:bookmarkStart w:id="949" w:name="_Toc467481802"/>
      <w:bookmarkStart w:id="950" w:name="_Toc467482661"/>
      <w:bookmarkStart w:id="951" w:name="_Toc467483519"/>
      <w:bookmarkStart w:id="952" w:name="_Toc467484378"/>
      <w:bookmarkStart w:id="953" w:name="_Toc468198929"/>
      <w:bookmarkStart w:id="954" w:name="_Toc466027171"/>
      <w:bookmarkStart w:id="955" w:name="_Toc466539118"/>
      <w:bookmarkStart w:id="956" w:name="_Toc466972879"/>
      <w:bookmarkStart w:id="957" w:name="_Toc466973728"/>
      <w:bookmarkStart w:id="958" w:name="_Toc466977133"/>
      <w:bookmarkStart w:id="959" w:name="_Toc466977982"/>
      <w:bookmarkStart w:id="960" w:name="_Toc466979534"/>
      <w:bookmarkStart w:id="961" w:name="_Toc466983185"/>
      <w:bookmarkStart w:id="962" w:name="_Toc466984033"/>
      <w:bookmarkStart w:id="963" w:name="_Toc466984882"/>
      <w:bookmarkStart w:id="964" w:name="_Toc466985730"/>
      <w:bookmarkStart w:id="965" w:name="_Toc466986579"/>
      <w:bookmarkStart w:id="966" w:name="_Toc466987586"/>
      <w:bookmarkStart w:id="967" w:name="_Toc466988593"/>
      <w:bookmarkStart w:id="968" w:name="_Toc466989442"/>
      <w:bookmarkStart w:id="969" w:name="_Toc466988421"/>
      <w:bookmarkStart w:id="970" w:name="_Toc467137065"/>
      <w:bookmarkStart w:id="971" w:name="_Toc467137913"/>
      <w:bookmarkStart w:id="972" w:name="_Toc467160952"/>
      <w:bookmarkStart w:id="973" w:name="_Toc467165215"/>
      <w:bookmarkStart w:id="974" w:name="_Toc467241842"/>
      <w:bookmarkStart w:id="975" w:name="_Toc467242702"/>
      <w:bookmarkStart w:id="976" w:name="_Toc467243563"/>
      <w:bookmarkStart w:id="977" w:name="_Toc467244423"/>
      <w:bookmarkStart w:id="978" w:name="_Toc467245283"/>
      <w:bookmarkStart w:id="979" w:name="_Toc467246143"/>
      <w:bookmarkStart w:id="980" w:name="_Toc467247174"/>
      <w:bookmarkStart w:id="981" w:name="_Toc467248034"/>
      <w:bookmarkStart w:id="982" w:name="_Toc467246942"/>
      <w:bookmarkStart w:id="983" w:name="_Toc467254353"/>
      <w:bookmarkStart w:id="984" w:name="_Toc467481803"/>
      <w:bookmarkStart w:id="985" w:name="_Toc467482662"/>
      <w:bookmarkStart w:id="986" w:name="_Toc467483520"/>
      <w:bookmarkStart w:id="987" w:name="_Toc467484379"/>
      <w:bookmarkStart w:id="988" w:name="_Toc468198930"/>
      <w:bookmarkStart w:id="989" w:name="_Toc466027172"/>
      <w:bookmarkStart w:id="990" w:name="_Toc466539119"/>
      <w:bookmarkStart w:id="991" w:name="_Toc466972880"/>
      <w:bookmarkStart w:id="992" w:name="_Toc466973729"/>
      <w:bookmarkStart w:id="993" w:name="_Toc466977134"/>
      <w:bookmarkStart w:id="994" w:name="_Toc466977983"/>
      <w:bookmarkStart w:id="995" w:name="_Toc466979535"/>
      <w:bookmarkStart w:id="996" w:name="_Toc466983186"/>
      <w:bookmarkStart w:id="997" w:name="_Toc466984034"/>
      <w:bookmarkStart w:id="998" w:name="_Toc466984883"/>
      <w:bookmarkStart w:id="999" w:name="_Toc466985731"/>
      <w:bookmarkStart w:id="1000" w:name="_Toc466986580"/>
      <w:bookmarkStart w:id="1001" w:name="_Toc466987587"/>
      <w:bookmarkStart w:id="1002" w:name="_Toc466988594"/>
      <w:bookmarkStart w:id="1003" w:name="_Toc466989443"/>
      <w:bookmarkStart w:id="1004" w:name="_Toc466988426"/>
      <w:bookmarkStart w:id="1005" w:name="_Toc467137066"/>
      <w:bookmarkStart w:id="1006" w:name="_Toc467137914"/>
      <w:bookmarkStart w:id="1007" w:name="_Toc467160953"/>
      <w:bookmarkStart w:id="1008" w:name="_Toc467165216"/>
      <w:bookmarkStart w:id="1009" w:name="_Toc467241843"/>
      <w:bookmarkStart w:id="1010" w:name="_Toc467242703"/>
      <w:bookmarkStart w:id="1011" w:name="_Toc467243564"/>
      <w:bookmarkStart w:id="1012" w:name="_Toc467244424"/>
      <w:bookmarkStart w:id="1013" w:name="_Toc467245284"/>
      <w:bookmarkStart w:id="1014" w:name="_Toc467246144"/>
      <w:bookmarkStart w:id="1015" w:name="_Toc467247175"/>
      <w:bookmarkStart w:id="1016" w:name="_Toc467248035"/>
      <w:bookmarkStart w:id="1017" w:name="_Toc467246949"/>
      <w:bookmarkStart w:id="1018" w:name="_Toc467254354"/>
      <w:bookmarkStart w:id="1019" w:name="_Toc467481804"/>
      <w:bookmarkStart w:id="1020" w:name="_Toc467482663"/>
      <w:bookmarkStart w:id="1021" w:name="_Toc467483521"/>
      <w:bookmarkStart w:id="1022" w:name="_Toc467484380"/>
      <w:bookmarkStart w:id="1023" w:name="_Toc468198931"/>
      <w:bookmarkStart w:id="1024" w:name="_Toc466027173"/>
      <w:bookmarkStart w:id="1025" w:name="_Toc466539120"/>
      <w:bookmarkStart w:id="1026" w:name="_Toc466972881"/>
      <w:bookmarkStart w:id="1027" w:name="_Toc466973730"/>
      <w:bookmarkStart w:id="1028" w:name="_Toc466977135"/>
      <w:bookmarkStart w:id="1029" w:name="_Toc466977984"/>
      <w:bookmarkStart w:id="1030" w:name="_Toc466979536"/>
      <w:bookmarkStart w:id="1031" w:name="_Toc466983187"/>
      <w:bookmarkStart w:id="1032" w:name="_Toc466984035"/>
      <w:bookmarkStart w:id="1033" w:name="_Toc466984884"/>
      <w:bookmarkStart w:id="1034" w:name="_Toc466985732"/>
      <w:bookmarkStart w:id="1035" w:name="_Toc466986581"/>
      <w:bookmarkStart w:id="1036" w:name="_Toc466987588"/>
      <w:bookmarkStart w:id="1037" w:name="_Toc466988595"/>
      <w:bookmarkStart w:id="1038" w:name="_Toc466989444"/>
      <w:bookmarkStart w:id="1039" w:name="_Toc466988427"/>
      <w:bookmarkStart w:id="1040" w:name="_Toc467137067"/>
      <w:bookmarkStart w:id="1041" w:name="_Toc467137915"/>
      <w:bookmarkStart w:id="1042" w:name="_Toc467160954"/>
      <w:bookmarkStart w:id="1043" w:name="_Toc467165217"/>
      <w:bookmarkStart w:id="1044" w:name="_Toc467241844"/>
      <w:bookmarkStart w:id="1045" w:name="_Toc467242704"/>
      <w:bookmarkStart w:id="1046" w:name="_Toc467243565"/>
      <w:bookmarkStart w:id="1047" w:name="_Toc467244425"/>
      <w:bookmarkStart w:id="1048" w:name="_Toc467245285"/>
      <w:bookmarkStart w:id="1049" w:name="_Toc467246145"/>
      <w:bookmarkStart w:id="1050" w:name="_Toc467247176"/>
      <w:bookmarkStart w:id="1051" w:name="_Toc467248036"/>
      <w:bookmarkStart w:id="1052" w:name="_Toc467246950"/>
      <w:bookmarkStart w:id="1053" w:name="_Toc467254355"/>
      <w:bookmarkStart w:id="1054" w:name="_Toc467481805"/>
      <w:bookmarkStart w:id="1055" w:name="_Toc467482664"/>
      <w:bookmarkStart w:id="1056" w:name="_Toc467483522"/>
      <w:bookmarkStart w:id="1057" w:name="_Toc467484381"/>
      <w:bookmarkStart w:id="1058" w:name="_Toc468198932"/>
      <w:bookmarkStart w:id="1059" w:name="_Toc466027174"/>
      <w:bookmarkStart w:id="1060" w:name="_Toc466539121"/>
      <w:bookmarkStart w:id="1061" w:name="_Toc466972882"/>
      <w:bookmarkStart w:id="1062" w:name="_Toc466973731"/>
      <w:bookmarkStart w:id="1063" w:name="_Toc466977136"/>
      <w:bookmarkStart w:id="1064" w:name="_Toc466977985"/>
      <w:bookmarkStart w:id="1065" w:name="_Toc466979537"/>
      <w:bookmarkStart w:id="1066" w:name="_Toc466983188"/>
      <w:bookmarkStart w:id="1067" w:name="_Toc466984036"/>
      <w:bookmarkStart w:id="1068" w:name="_Toc466984885"/>
      <w:bookmarkStart w:id="1069" w:name="_Toc466985733"/>
      <w:bookmarkStart w:id="1070" w:name="_Toc466986582"/>
      <w:bookmarkStart w:id="1071" w:name="_Toc466987589"/>
      <w:bookmarkStart w:id="1072" w:name="_Toc466988596"/>
      <w:bookmarkStart w:id="1073" w:name="_Toc466989445"/>
      <w:bookmarkStart w:id="1074" w:name="_Toc466988428"/>
      <w:bookmarkStart w:id="1075" w:name="_Toc467137068"/>
      <w:bookmarkStart w:id="1076" w:name="_Toc467137916"/>
      <w:bookmarkStart w:id="1077" w:name="_Toc467160955"/>
      <w:bookmarkStart w:id="1078" w:name="_Toc467165218"/>
      <w:bookmarkStart w:id="1079" w:name="_Toc467241845"/>
      <w:bookmarkStart w:id="1080" w:name="_Toc467242705"/>
      <w:bookmarkStart w:id="1081" w:name="_Toc467243566"/>
      <w:bookmarkStart w:id="1082" w:name="_Toc467244426"/>
      <w:bookmarkStart w:id="1083" w:name="_Toc467245286"/>
      <w:bookmarkStart w:id="1084" w:name="_Toc467246146"/>
      <w:bookmarkStart w:id="1085" w:name="_Toc467247177"/>
      <w:bookmarkStart w:id="1086" w:name="_Toc467248037"/>
      <w:bookmarkStart w:id="1087" w:name="_Toc467246951"/>
      <w:bookmarkStart w:id="1088" w:name="_Toc467254356"/>
      <w:bookmarkStart w:id="1089" w:name="_Toc467481806"/>
      <w:bookmarkStart w:id="1090" w:name="_Toc467482665"/>
      <w:bookmarkStart w:id="1091" w:name="_Toc467483523"/>
      <w:bookmarkStart w:id="1092" w:name="_Toc467484382"/>
      <w:bookmarkStart w:id="1093" w:name="_Toc468198933"/>
      <w:bookmarkStart w:id="1094" w:name="_Toc466027177"/>
      <w:bookmarkStart w:id="1095" w:name="_Toc466539124"/>
      <w:bookmarkStart w:id="1096" w:name="_Toc466972885"/>
      <w:bookmarkStart w:id="1097" w:name="_Toc466973734"/>
      <w:bookmarkStart w:id="1098" w:name="_Toc466977139"/>
      <w:bookmarkStart w:id="1099" w:name="_Toc466977988"/>
      <w:bookmarkStart w:id="1100" w:name="_Toc466979540"/>
      <w:bookmarkStart w:id="1101" w:name="_Toc466983191"/>
      <w:bookmarkStart w:id="1102" w:name="_Toc466984039"/>
      <w:bookmarkStart w:id="1103" w:name="_Toc466984888"/>
      <w:bookmarkStart w:id="1104" w:name="_Toc466985736"/>
      <w:bookmarkStart w:id="1105" w:name="_Toc466986585"/>
      <w:bookmarkStart w:id="1106" w:name="_Toc466987592"/>
      <w:bookmarkStart w:id="1107" w:name="_Toc466988599"/>
      <w:bookmarkStart w:id="1108" w:name="_Toc466989448"/>
      <w:bookmarkStart w:id="1109" w:name="_Toc466988431"/>
      <w:bookmarkStart w:id="1110" w:name="_Toc467137071"/>
      <w:bookmarkStart w:id="1111" w:name="_Toc467137919"/>
      <w:bookmarkStart w:id="1112" w:name="_Toc467160958"/>
      <w:bookmarkStart w:id="1113" w:name="_Toc467165221"/>
      <w:bookmarkStart w:id="1114" w:name="_Toc467241848"/>
      <w:bookmarkStart w:id="1115" w:name="_Toc467242708"/>
      <w:bookmarkStart w:id="1116" w:name="_Toc467243569"/>
      <w:bookmarkStart w:id="1117" w:name="_Toc467244429"/>
      <w:bookmarkStart w:id="1118" w:name="_Toc467245289"/>
      <w:bookmarkStart w:id="1119" w:name="_Toc467246149"/>
      <w:bookmarkStart w:id="1120" w:name="_Toc467247180"/>
      <w:bookmarkStart w:id="1121" w:name="_Toc467248040"/>
      <w:bookmarkStart w:id="1122" w:name="_Toc467246954"/>
      <w:bookmarkStart w:id="1123" w:name="_Toc467254359"/>
      <w:bookmarkStart w:id="1124" w:name="_Toc467481809"/>
      <w:bookmarkStart w:id="1125" w:name="_Toc467482668"/>
      <w:bookmarkStart w:id="1126" w:name="_Toc467483526"/>
      <w:bookmarkStart w:id="1127" w:name="_Toc467484385"/>
      <w:bookmarkStart w:id="1128" w:name="_Toc468198936"/>
      <w:bookmarkStart w:id="1129" w:name="_Toc466027178"/>
      <w:bookmarkStart w:id="1130" w:name="_Toc466539125"/>
      <w:bookmarkStart w:id="1131" w:name="_Toc466972886"/>
      <w:bookmarkStart w:id="1132" w:name="_Toc466973735"/>
      <w:bookmarkStart w:id="1133" w:name="_Toc466977140"/>
      <w:bookmarkStart w:id="1134" w:name="_Toc466977989"/>
      <w:bookmarkStart w:id="1135" w:name="_Toc466979541"/>
      <w:bookmarkStart w:id="1136" w:name="_Toc466983192"/>
      <w:bookmarkStart w:id="1137" w:name="_Toc466984040"/>
      <w:bookmarkStart w:id="1138" w:name="_Toc466984889"/>
      <w:bookmarkStart w:id="1139" w:name="_Toc466985737"/>
      <w:bookmarkStart w:id="1140" w:name="_Toc466986586"/>
      <w:bookmarkStart w:id="1141" w:name="_Toc466987593"/>
      <w:bookmarkStart w:id="1142" w:name="_Toc466988600"/>
      <w:bookmarkStart w:id="1143" w:name="_Toc466989449"/>
      <w:bookmarkStart w:id="1144" w:name="_Toc466988432"/>
      <w:bookmarkStart w:id="1145" w:name="_Toc467137072"/>
      <w:bookmarkStart w:id="1146" w:name="_Toc467137920"/>
      <w:bookmarkStart w:id="1147" w:name="_Toc467160959"/>
      <w:bookmarkStart w:id="1148" w:name="_Toc467165222"/>
      <w:bookmarkStart w:id="1149" w:name="_Toc467241849"/>
      <w:bookmarkStart w:id="1150" w:name="_Toc467242709"/>
      <w:bookmarkStart w:id="1151" w:name="_Toc467243570"/>
      <w:bookmarkStart w:id="1152" w:name="_Toc467244430"/>
      <w:bookmarkStart w:id="1153" w:name="_Toc467245290"/>
      <w:bookmarkStart w:id="1154" w:name="_Toc467246150"/>
      <w:bookmarkStart w:id="1155" w:name="_Toc467247181"/>
      <w:bookmarkStart w:id="1156" w:name="_Toc467248041"/>
      <w:bookmarkStart w:id="1157" w:name="_Toc467246955"/>
      <w:bookmarkStart w:id="1158" w:name="_Toc467254360"/>
      <w:bookmarkStart w:id="1159" w:name="_Toc467481810"/>
      <w:bookmarkStart w:id="1160" w:name="_Toc467482669"/>
      <w:bookmarkStart w:id="1161" w:name="_Toc467483527"/>
      <w:bookmarkStart w:id="1162" w:name="_Toc467484386"/>
      <w:bookmarkStart w:id="1163" w:name="_Toc468198937"/>
      <w:bookmarkStart w:id="1164" w:name="_Toc466027179"/>
      <w:bookmarkStart w:id="1165" w:name="_Toc466539126"/>
      <w:bookmarkStart w:id="1166" w:name="_Toc466972887"/>
      <w:bookmarkStart w:id="1167" w:name="_Toc466973736"/>
      <w:bookmarkStart w:id="1168" w:name="_Toc466977141"/>
      <w:bookmarkStart w:id="1169" w:name="_Toc466977990"/>
      <w:bookmarkStart w:id="1170" w:name="_Toc466979542"/>
      <w:bookmarkStart w:id="1171" w:name="_Toc466983193"/>
      <w:bookmarkStart w:id="1172" w:name="_Toc466984041"/>
      <w:bookmarkStart w:id="1173" w:name="_Toc466984890"/>
      <w:bookmarkStart w:id="1174" w:name="_Toc466985738"/>
      <w:bookmarkStart w:id="1175" w:name="_Toc466986587"/>
      <w:bookmarkStart w:id="1176" w:name="_Toc466987594"/>
      <w:bookmarkStart w:id="1177" w:name="_Toc466988601"/>
      <w:bookmarkStart w:id="1178" w:name="_Toc466989450"/>
      <w:bookmarkStart w:id="1179" w:name="_Toc466988433"/>
      <w:bookmarkStart w:id="1180" w:name="_Toc467137073"/>
      <w:bookmarkStart w:id="1181" w:name="_Toc467137921"/>
      <w:bookmarkStart w:id="1182" w:name="_Toc467160960"/>
      <w:bookmarkStart w:id="1183" w:name="_Toc467165223"/>
      <w:bookmarkStart w:id="1184" w:name="_Toc467241850"/>
      <w:bookmarkStart w:id="1185" w:name="_Toc467242710"/>
      <w:bookmarkStart w:id="1186" w:name="_Toc467243571"/>
      <w:bookmarkStart w:id="1187" w:name="_Toc467244431"/>
      <w:bookmarkStart w:id="1188" w:name="_Toc467245291"/>
      <w:bookmarkStart w:id="1189" w:name="_Toc467246151"/>
      <w:bookmarkStart w:id="1190" w:name="_Toc467247182"/>
      <w:bookmarkStart w:id="1191" w:name="_Toc467248042"/>
      <w:bookmarkStart w:id="1192" w:name="_Toc467246956"/>
      <w:bookmarkStart w:id="1193" w:name="_Toc467254361"/>
      <w:bookmarkStart w:id="1194" w:name="_Toc467481811"/>
      <w:bookmarkStart w:id="1195" w:name="_Toc467482670"/>
      <w:bookmarkStart w:id="1196" w:name="_Toc467483528"/>
      <w:bookmarkStart w:id="1197" w:name="_Toc467484387"/>
      <w:bookmarkStart w:id="1198" w:name="_Toc468198938"/>
      <w:bookmarkStart w:id="1199" w:name="_Toc466027182"/>
      <w:bookmarkStart w:id="1200" w:name="_Toc466539129"/>
      <w:bookmarkStart w:id="1201" w:name="_Toc466972890"/>
      <w:bookmarkStart w:id="1202" w:name="_Toc466973739"/>
      <w:bookmarkStart w:id="1203" w:name="_Toc466977144"/>
      <w:bookmarkStart w:id="1204" w:name="_Toc466977993"/>
      <w:bookmarkStart w:id="1205" w:name="_Toc466979545"/>
      <w:bookmarkStart w:id="1206" w:name="_Toc466983196"/>
      <w:bookmarkStart w:id="1207" w:name="_Toc466984044"/>
      <w:bookmarkStart w:id="1208" w:name="_Toc466984893"/>
      <w:bookmarkStart w:id="1209" w:name="_Toc466985741"/>
      <w:bookmarkStart w:id="1210" w:name="_Toc466986590"/>
      <w:bookmarkStart w:id="1211" w:name="_Toc466987597"/>
      <w:bookmarkStart w:id="1212" w:name="_Toc466988604"/>
      <w:bookmarkStart w:id="1213" w:name="_Toc466989453"/>
      <w:bookmarkStart w:id="1214" w:name="_Toc466988436"/>
      <w:bookmarkStart w:id="1215" w:name="_Toc467137076"/>
      <w:bookmarkStart w:id="1216" w:name="_Toc467137924"/>
      <w:bookmarkStart w:id="1217" w:name="_Toc467160963"/>
      <w:bookmarkStart w:id="1218" w:name="_Toc467165226"/>
      <w:bookmarkStart w:id="1219" w:name="_Toc467241853"/>
      <w:bookmarkStart w:id="1220" w:name="_Toc467242713"/>
      <w:bookmarkStart w:id="1221" w:name="_Toc467243574"/>
      <w:bookmarkStart w:id="1222" w:name="_Toc467244434"/>
      <w:bookmarkStart w:id="1223" w:name="_Toc467245294"/>
      <w:bookmarkStart w:id="1224" w:name="_Toc467246154"/>
      <w:bookmarkStart w:id="1225" w:name="_Toc467247185"/>
      <w:bookmarkStart w:id="1226" w:name="_Toc467248045"/>
      <w:bookmarkStart w:id="1227" w:name="_Toc467246959"/>
      <w:bookmarkStart w:id="1228" w:name="_Toc467254364"/>
      <w:bookmarkStart w:id="1229" w:name="_Toc467481814"/>
      <w:bookmarkStart w:id="1230" w:name="_Toc467482673"/>
      <w:bookmarkStart w:id="1231" w:name="_Toc467483531"/>
      <w:bookmarkStart w:id="1232" w:name="_Toc467484390"/>
      <w:bookmarkStart w:id="1233" w:name="_Toc468198941"/>
      <w:bookmarkStart w:id="1234" w:name="_Toc466027183"/>
      <w:bookmarkStart w:id="1235" w:name="_Toc466539130"/>
      <w:bookmarkStart w:id="1236" w:name="_Toc466972891"/>
      <w:bookmarkStart w:id="1237" w:name="_Toc466973740"/>
      <w:bookmarkStart w:id="1238" w:name="_Toc466977145"/>
      <w:bookmarkStart w:id="1239" w:name="_Toc466977994"/>
      <w:bookmarkStart w:id="1240" w:name="_Toc466979546"/>
      <w:bookmarkStart w:id="1241" w:name="_Toc466983197"/>
      <w:bookmarkStart w:id="1242" w:name="_Toc466984045"/>
      <w:bookmarkStart w:id="1243" w:name="_Toc466984894"/>
      <w:bookmarkStart w:id="1244" w:name="_Toc466985742"/>
      <w:bookmarkStart w:id="1245" w:name="_Toc466986591"/>
      <w:bookmarkStart w:id="1246" w:name="_Toc466987598"/>
      <w:bookmarkStart w:id="1247" w:name="_Toc466988605"/>
      <w:bookmarkStart w:id="1248" w:name="_Toc466989454"/>
      <w:bookmarkStart w:id="1249" w:name="_Toc466988439"/>
      <w:bookmarkStart w:id="1250" w:name="_Toc467137077"/>
      <w:bookmarkStart w:id="1251" w:name="_Toc467137925"/>
      <w:bookmarkStart w:id="1252" w:name="_Toc467160964"/>
      <w:bookmarkStart w:id="1253" w:name="_Toc467165227"/>
      <w:bookmarkStart w:id="1254" w:name="_Toc467241854"/>
      <w:bookmarkStart w:id="1255" w:name="_Toc467242714"/>
      <w:bookmarkStart w:id="1256" w:name="_Toc467243575"/>
      <w:bookmarkStart w:id="1257" w:name="_Toc467244435"/>
      <w:bookmarkStart w:id="1258" w:name="_Toc467245295"/>
      <w:bookmarkStart w:id="1259" w:name="_Toc467246155"/>
      <w:bookmarkStart w:id="1260" w:name="_Toc467247186"/>
      <w:bookmarkStart w:id="1261" w:name="_Toc467248046"/>
      <w:bookmarkStart w:id="1262" w:name="_Toc467246960"/>
      <w:bookmarkStart w:id="1263" w:name="_Toc467254365"/>
      <w:bookmarkStart w:id="1264" w:name="_Toc467481815"/>
      <w:bookmarkStart w:id="1265" w:name="_Toc467482674"/>
      <w:bookmarkStart w:id="1266" w:name="_Toc467483532"/>
      <w:bookmarkStart w:id="1267" w:name="_Toc467484391"/>
      <w:bookmarkStart w:id="1268" w:name="_Toc468198942"/>
      <w:bookmarkStart w:id="1269" w:name="_Toc466027186"/>
      <w:bookmarkStart w:id="1270" w:name="_Toc466539133"/>
      <w:bookmarkStart w:id="1271" w:name="_Toc466972894"/>
      <w:bookmarkStart w:id="1272" w:name="_Toc466973743"/>
      <w:bookmarkStart w:id="1273" w:name="_Toc466977148"/>
      <w:bookmarkStart w:id="1274" w:name="_Toc466977997"/>
      <w:bookmarkStart w:id="1275" w:name="_Toc466979549"/>
      <w:bookmarkStart w:id="1276" w:name="_Toc466983200"/>
      <w:bookmarkStart w:id="1277" w:name="_Toc466984048"/>
      <w:bookmarkStart w:id="1278" w:name="_Toc466984897"/>
      <w:bookmarkStart w:id="1279" w:name="_Toc466985745"/>
      <w:bookmarkStart w:id="1280" w:name="_Toc466986594"/>
      <w:bookmarkStart w:id="1281" w:name="_Toc466987601"/>
      <w:bookmarkStart w:id="1282" w:name="_Toc466988608"/>
      <w:bookmarkStart w:id="1283" w:name="_Toc466989457"/>
      <w:bookmarkStart w:id="1284" w:name="_Toc466988443"/>
      <w:bookmarkStart w:id="1285" w:name="_Toc467137080"/>
      <w:bookmarkStart w:id="1286" w:name="_Toc467137928"/>
      <w:bookmarkStart w:id="1287" w:name="_Toc467160967"/>
      <w:bookmarkStart w:id="1288" w:name="_Toc467165230"/>
      <w:bookmarkStart w:id="1289" w:name="_Toc467241857"/>
      <w:bookmarkStart w:id="1290" w:name="_Toc467242717"/>
      <w:bookmarkStart w:id="1291" w:name="_Toc467243578"/>
      <w:bookmarkStart w:id="1292" w:name="_Toc467244438"/>
      <w:bookmarkStart w:id="1293" w:name="_Toc467245298"/>
      <w:bookmarkStart w:id="1294" w:name="_Toc467246158"/>
      <w:bookmarkStart w:id="1295" w:name="_Toc467247189"/>
      <w:bookmarkStart w:id="1296" w:name="_Toc467248049"/>
      <w:bookmarkStart w:id="1297" w:name="_Toc467246969"/>
      <w:bookmarkStart w:id="1298" w:name="_Toc467254368"/>
      <w:bookmarkStart w:id="1299" w:name="_Toc467481818"/>
      <w:bookmarkStart w:id="1300" w:name="_Toc467482677"/>
      <w:bookmarkStart w:id="1301" w:name="_Toc467483535"/>
      <w:bookmarkStart w:id="1302" w:name="_Toc467484394"/>
      <w:bookmarkStart w:id="1303" w:name="_Toc468198945"/>
      <w:bookmarkStart w:id="1304" w:name="_Toc466027187"/>
      <w:bookmarkStart w:id="1305" w:name="_Toc466539134"/>
      <w:bookmarkStart w:id="1306" w:name="_Toc466972895"/>
      <w:bookmarkStart w:id="1307" w:name="_Toc466973744"/>
      <w:bookmarkStart w:id="1308" w:name="_Toc466977149"/>
      <w:bookmarkStart w:id="1309" w:name="_Toc466977998"/>
      <w:bookmarkStart w:id="1310" w:name="_Toc466979550"/>
      <w:bookmarkStart w:id="1311" w:name="_Toc466983201"/>
      <w:bookmarkStart w:id="1312" w:name="_Toc466984049"/>
      <w:bookmarkStart w:id="1313" w:name="_Toc466984898"/>
      <w:bookmarkStart w:id="1314" w:name="_Toc466985746"/>
      <w:bookmarkStart w:id="1315" w:name="_Toc466986595"/>
      <w:bookmarkStart w:id="1316" w:name="_Toc466987602"/>
      <w:bookmarkStart w:id="1317" w:name="_Toc466988609"/>
      <w:bookmarkStart w:id="1318" w:name="_Toc466989458"/>
      <w:bookmarkStart w:id="1319" w:name="_Toc466988444"/>
      <w:bookmarkStart w:id="1320" w:name="_Toc467137081"/>
      <w:bookmarkStart w:id="1321" w:name="_Toc467137929"/>
      <w:bookmarkStart w:id="1322" w:name="_Toc467160968"/>
      <w:bookmarkStart w:id="1323" w:name="_Toc467165231"/>
      <w:bookmarkStart w:id="1324" w:name="_Toc467241858"/>
      <w:bookmarkStart w:id="1325" w:name="_Toc467242718"/>
      <w:bookmarkStart w:id="1326" w:name="_Toc467243579"/>
      <w:bookmarkStart w:id="1327" w:name="_Toc467244439"/>
      <w:bookmarkStart w:id="1328" w:name="_Toc467245299"/>
      <w:bookmarkStart w:id="1329" w:name="_Toc467246159"/>
      <w:bookmarkStart w:id="1330" w:name="_Toc467247190"/>
      <w:bookmarkStart w:id="1331" w:name="_Toc467248050"/>
      <w:bookmarkStart w:id="1332" w:name="_Toc467246970"/>
      <w:bookmarkStart w:id="1333" w:name="_Toc467254369"/>
      <w:bookmarkStart w:id="1334" w:name="_Toc467481819"/>
      <w:bookmarkStart w:id="1335" w:name="_Toc467482678"/>
      <w:bookmarkStart w:id="1336" w:name="_Toc467483536"/>
      <w:bookmarkStart w:id="1337" w:name="_Toc467484395"/>
      <w:bookmarkStart w:id="1338" w:name="_Toc468198946"/>
      <w:bookmarkStart w:id="1339" w:name="_Toc466027188"/>
      <w:bookmarkStart w:id="1340" w:name="_Toc466539135"/>
      <w:bookmarkStart w:id="1341" w:name="_Toc466972896"/>
      <w:bookmarkStart w:id="1342" w:name="_Toc466973745"/>
      <w:bookmarkStart w:id="1343" w:name="_Toc466977150"/>
      <w:bookmarkStart w:id="1344" w:name="_Toc466977999"/>
      <w:bookmarkStart w:id="1345" w:name="_Toc466979551"/>
      <w:bookmarkStart w:id="1346" w:name="_Toc466983202"/>
      <w:bookmarkStart w:id="1347" w:name="_Toc466984050"/>
      <w:bookmarkStart w:id="1348" w:name="_Toc466984899"/>
      <w:bookmarkStart w:id="1349" w:name="_Toc466985747"/>
      <w:bookmarkStart w:id="1350" w:name="_Toc466986596"/>
      <w:bookmarkStart w:id="1351" w:name="_Toc466987603"/>
      <w:bookmarkStart w:id="1352" w:name="_Toc466988610"/>
      <w:bookmarkStart w:id="1353" w:name="_Toc466989459"/>
      <w:bookmarkStart w:id="1354" w:name="_Toc466988445"/>
      <w:bookmarkStart w:id="1355" w:name="_Toc467137082"/>
      <w:bookmarkStart w:id="1356" w:name="_Toc467137930"/>
      <w:bookmarkStart w:id="1357" w:name="_Toc467160969"/>
      <w:bookmarkStart w:id="1358" w:name="_Toc467165232"/>
      <w:bookmarkStart w:id="1359" w:name="_Toc467241859"/>
      <w:bookmarkStart w:id="1360" w:name="_Toc467242719"/>
      <w:bookmarkStart w:id="1361" w:name="_Toc467243580"/>
      <w:bookmarkStart w:id="1362" w:name="_Toc467244440"/>
      <w:bookmarkStart w:id="1363" w:name="_Toc467245300"/>
      <w:bookmarkStart w:id="1364" w:name="_Toc467246160"/>
      <w:bookmarkStart w:id="1365" w:name="_Toc467247191"/>
      <w:bookmarkStart w:id="1366" w:name="_Toc467248051"/>
      <w:bookmarkStart w:id="1367" w:name="_Toc467246980"/>
      <w:bookmarkStart w:id="1368" w:name="_Toc467254370"/>
      <w:bookmarkStart w:id="1369" w:name="_Toc467481820"/>
      <w:bookmarkStart w:id="1370" w:name="_Toc467482679"/>
      <w:bookmarkStart w:id="1371" w:name="_Toc467483537"/>
      <w:bookmarkStart w:id="1372" w:name="_Toc467484396"/>
      <w:bookmarkStart w:id="1373" w:name="_Toc468198947"/>
      <w:bookmarkStart w:id="1374" w:name="_Toc466027191"/>
      <w:bookmarkStart w:id="1375" w:name="_Toc466539138"/>
      <w:bookmarkStart w:id="1376" w:name="_Toc466972899"/>
      <w:bookmarkStart w:id="1377" w:name="_Toc466973748"/>
      <w:bookmarkStart w:id="1378" w:name="_Toc466977153"/>
      <w:bookmarkStart w:id="1379" w:name="_Toc466978002"/>
      <w:bookmarkStart w:id="1380" w:name="_Toc466979554"/>
      <w:bookmarkStart w:id="1381" w:name="_Toc466983205"/>
      <w:bookmarkStart w:id="1382" w:name="_Toc466984053"/>
      <w:bookmarkStart w:id="1383" w:name="_Toc466984902"/>
      <w:bookmarkStart w:id="1384" w:name="_Toc466985750"/>
      <w:bookmarkStart w:id="1385" w:name="_Toc466986599"/>
      <w:bookmarkStart w:id="1386" w:name="_Toc466987606"/>
      <w:bookmarkStart w:id="1387" w:name="_Toc466988613"/>
      <w:bookmarkStart w:id="1388" w:name="_Toc466989462"/>
      <w:bookmarkStart w:id="1389" w:name="_Toc466988449"/>
      <w:bookmarkStart w:id="1390" w:name="_Toc467137085"/>
      <w:bookmarkStart w:id="1391" w:name="_Toc467137933"/>
      <w:bookmarkStart w:id="1392" w:name="_Toc467160972"/>
      <w:bookmarkStart w:id="1393" w:name="_Toc467165235"/>
      <w:bookmarkStart w:id="1394" w:name="_Toc467241862"/>
      <w:bookmarkStart w:id="1395" w:name="_Toc467242722"/>
      <w:bookmarkStart w:id="1396" w:name="_Toc467243583"/>
      <w:bookmarkStart w:id="1397" w:name="_Toc467244443"/>
      <w:bookmarkStart w:id="1398" w:name="_Toc467245303"/>
      <w:bookmarkStart w:id="1399" w:name="_Toc467246163"/>
      <w:bookmarkStart w:id="1400" w:name="_Toc467247194"/>
      <w:bookmarkStart w:id="1401" w:name="_Toc467248054"/>
      <w:bookmarkStart w:id="1402" w:name="_Toc467246988"/>
      <w:bookmarkStart w:id="1403" w:name="_Toc467254373"/>
      <w:bookmarkStart w:id="1404" w:name="_Toc467481823"/>
      <w:bookmarkStart w:id="1405" w:name="_Toc467482682"/>
      <w:bookmarkStart w:id="1406" w:name="_Toc467483540"/>
      <w:bookmarkStart w:id="1407" w:name="_Toc467484399"/>
      <w:bookmarkStart w:id="1408" w:name="_Toc468198950"/>
      <w:bookmarkStart w:id="1409" w:name="_Toc466027192"/>
      <w:bookmarkStart w:id="1410" w:name="_Toc466539139"/>
      <w:bookmarkStart w:id="1411" w:name="_Toc466972900"/>
      <w:bookmarkStart w:id="1412" w:name="_Toc466973749"/>
      <w:bookmarkStart w:id="1413" w:name="_Toc466977154"/>
      <w:bookmarkStart w:id="1414" w:name="_Toc466978003"/>
      <w:bookmarkStart w:id="1415" w:name="_Toc466979555"/>
      <w:bookmarkStart w:id="1416" w:name="_Toc466983206"/>
      <w:bookmarkStart w:id="1417" w:name="_Toc466984054"/>
      <w:bookmarkStart w:id="1418" w:name="_Toc466984903"/>
      <w:bookmarkStart w:id="1419" w:name="_Toc466985751"/>
      <w:bookmarkStart w:id="1420" w:name="_Toc466986600"/>
      <w:bookmarkStart w:id="1421" w:name="_Toc466987607"/>
      <w:bookmarkStart w:id="1422" w:name="_Toc466988614"/>
      <w:bookmarkStart w:id="1423" w:name="_Toc466989463"/>
      <w:bookmarkStart w:id="1424" w:name="_Toc466988450"/>
      <w:bookmarkStart w:id="1425" w:name="_Toc467137086"/>
      <w:bookmarkStart w:id="1426" w:name="_Toc467137934"/>
      <w:bookmarkStart w:id="1427" w:name="_Toc467160973"/>
      <w:bookmarkStart w:id="1428" w:name="_Toc467165236"/>
      <w:bookmarkStart w:id="1429" w:name="_Toc467241863"/>
      <w:bookmarkStart w:id="1430" w:name="_Toc467242723"/>
      <w:bookmarkStart w:id="1431" w:name="_Toc467243584"/>
      <w:bookmarkStart w:id="1432" w:name="_Toc467244444"/>
      <w:bookmarkStart w:id="1433" w:name="_Toc467245304"/>
      <w:bookmarkStart w:id="1434" w:name="_Toc467246164"/>
      <w:bookmarkStart w:id="1435" w:name="_Toc467247195"/>
      <w:bookmarkStart w:id="1436" w:name="_Toc467248055"/>
      <w:bookmarkStart w:id="1437" w:name="_Toc467246989"/>
      <w:bookmarkStart w:id="1438" w:name="_Toc467254374"/>
      <w:bookmarkStart w:id="1439" w:name="_Toc467481824"/>
      <w:bookmarkStart w:id="1440" w:name="_Toc467482683"/>
      <w:bookmarkStart w:id="1441" w:name="_Toc467483541"/>
      <w:bookmarkStart w:id="1442" w:name="_Toc467484400"/>
      <w:bookmarkStart w:id="1443" w:name="_Toc468198951"/>
      <w:bookmarkStart w:id="1444" w:name="_Toc466027193"/>
      <w:bookmarkStart w:id="1445" w:name="_Toc466539140"/>
      <w:bookmarkStart w:id="1446" w:name="_Toc466972901"/>
      <w:bookmarkStart w:id="1447" w:name="_Toc466973750"/>
      <w:bookmarkStart w:id="1448" w:name="_Toc466977155"/>
      <w:bookmarkStart w:id="1449" w:name="_Toc466978004"/>
      <w:bookmarkStart w:id="1450" w:name="_Toc466979556"/>
      <w:bookmarkStart w:id="1451" w:name="_Toc466983207"/>
      <w:bookmarkStart w:id="1452" w:name="_Toc466984055"/>
      <w:bookmarkStart w:id="1453" w:name="_Toc466984904"/>
      <w:bookmarkStart w:id="1454" w:name="_Toc466985752"/>
      <w:bookmarkStart w:id="1455" w:name="_Toc466986601"/>
      <w:bookmarkStart w:id="1456" w:name="_Toc466987608"/>
      <w:bookmarkStart w:id="1457" w:name="_Toc466988615"/>
      <w:bookmarkStart w:id="1458" w:name="_Toc466989464"/>
      <w:bookmarkStart w:id="1459" w:name="_Toc466988451"/>
      <w:bookmarkStart w:id="1460" w:name="_Toc467137087"/>
      <w:bookmarkStart w:id="1461" w:name="_Toc467137935"/>
      <w:bookmarkStart w:id="1462" w:name="_Toc467160974"/>
      <w:bookmarkStart w:id="1463" w:name="_Toc467165237"/>
      <w:bookmarkStart w:id="1464" w:name="_Toc467241864"/>
      <w:bookmarkStart w:id="1465" w:name="_Toc467242724"/>
      <w:bookmarkStart w:id="1466" w:name="_Toc467243585"/>
      <w:bookmarkStart w:id="1467" w:name="_Toc467244445"/>
      <w:bookmarkStart w:id="1468" w:name="_Toc467245305"/>
      <w:bookmarkStart w:id="1469" w:name="_Toc467246165"/>
      <w:bookmarkStart w:id="1470" w:name="_Toc467247196"/>
      <w:bookmarkStart w:id="1471" w:name="_Toc467248056"/>
      <w:bookmarkStart w:id="1472" w:name="_Toc467246990"/>
      <w:bookmarkStart w:id="1473" w:name="_Toc467254375"/>
      <w:bookmarkStart w:id="1474" w:name="_Toc467481825"/>
      <w:bookmarkStart w:id="1475" w:name="_Toc467482684"/>
      <w:bookmarkStart w:id="1476" w:name="_Toc467483542"/>
      <w:bookmarkStart w:id="1477" w:name="_Toc467484401"/>
      <w:bookmarkStart w:id="1478" w:name="_Toc468198952"/>
      <w:bookmarkStart w:id="1479" w:name="_Toc466027194"/>
      <w:bookmarkStart w:id="1480" w:name="_Toc466539141"/>
      <w:bookmarkStart w:id="1481" w:name="_Toc466972902"/>
      <w:bookmarkStart w:id="1482" w:name="_Toc466973751"/>
      <w:bookmarkStart w:id="1483" w:name="_Toc466977156"/>
      <w:bookmarkStart w:id="1484" w:name="_Toc466978005"/>
      <w:bookmarkStart w:id="1485" w:name="_Toc466979557"/>
      <w:bookmarkStart w:id="1486" w:name="_Toc466983208"/>
      <w:bookmarkStart w:id="1487" w:name="_Toc466984056"/>
      <w:bookmarkStart w:id="1488" w:name="_Toc466984905"/>
      <w:bookmarkStart w:id="1489" w:name="_Toc466985753"/>
      <w:bookmarkStart w:id="1490" w:name="_Toc466986602"/>
      <w:bookmarkStart w:id="1491" w:name="_Toc466987609"/>
      <w:bookmarkStart w:id="1492" w:name="_Toc466988616"/>
      <w:bookmarkStart w:id="1493" w:name="_Toc466989465"/>
      <w:bookmarkStart w:id="1494" w:name="_Toc466988452"/>
      <w:bookmarkStart w:id="1495" w:name="_Toc467137088"/>
      <w:bookmarkStart w:id="1496" w:name="_Toc467137936"/>
      <w:bookmarkStart w:id="1497" w:name="_Toc467160975"/>
      <w:bookmarkStart w:id="1498" w:name="_Toc467165238"/>
      <w:bookmarkStart w:id="1499" w:name="_Toc467241865"/>
      <w:bookmarkStart w:id="1500" w:name="_Toc467242725"/>
      <w:bookmarkStart w:id="1501" w:name="_Toc467243586"/>
      <w:bookmarkStart w:id="1502" w:name="_Toc467244446"/>
      <w:bookmarkStart w:id="1503" w:name="_Toc467245306"/>
      <w:bookmarkStart w:id="1504" w:name="_Toc467246166"/>
      <w:bookmarkStart w:id="1505" w:name="_Toc467247197"/>
      <w:bookmarkStart w:id="1506" w:name="_Toc467248057"/>
      <w:bookmarkStart w:id="1507" w:name="_Toc467246991"/>
      <w:bookmarkStart w:id="1508" w:name="_Toc467254376"/>
      <w:bookmarkStart w:id="1509" w:name="_Toc467481826"/>
      <w:bookmarkStart w:id="1510" w:name="_Toc467482685"/>
      <w:bookmarkStart w:id="1511" w:name="_Toc467483543"/>
      <w:bookmarkStart w:id="1512" w:name="_Toc467484402"/>
      <w:bookmarkStart w:id="1513" w:name="_Toc468198953"/>
      <w:bookmarkStart w:id="1514" w:name="_Toc466027197"/>
      <w:bookmarkStart w:id="1515" w:name="_Toc466539144"/>
      <w:bookmarkStart w:id="1516" w:name="_Toc466972905"/>
      <w:bookmarkStart w:id="1517" w:name="_Toc466973754"/>
      <w:bookmarkStart w:id="1518" w:name="_Toc466977159"/>
      <w:bookmarkStart w:id="1519" w:name="_Toc466978008"/>
      <w:bookmarkStart w:id="1520" w:name="_Toc466979560"/>
      <w:bookmarkStart w:id="1521" w:name="_Toc466983211"/>
      <w:bookmarkStart w:id="1522" w:name="_Toc466984059"/>
      <w:bookmarkStart w:id="1523" w:name="_Toc466984908"/>
      <w:bookmarkStart w:id="1524" w:name="_Toc466985756"/>
      <w:bookmarkStart w:id="1525" w:name="_Toc466986605"/>
      <w:bookmarkStart w:id="1526" w:name="_Toc466987612"/>
      <w:bookmarkStart w:id="1527" w:name="_Toc466988619"/>
      <w:bookmarkStart w:id="1528" w:name="_Toc466989468"/>
      <w:bookmarkStart w:id="1529" w:name="_Toc466988456"/>
      <w:bookmarkStart w:id="1530" w:name="_Toc467137091"/>
      <w:bookmarkStart w:id="1531" w:name="_Toc467137939"/>
      <w:bookmarkStart w:id="1532" w:name="_Toc467160978"/>
      <w:bookmarkStart w:id="1533" w:name="_Toc467165241"/>
      <w:bookmarkStart w:id="1534" w:name="_Toc467241868"/>
      <w:bookmarkStart w:id="1535" w:name="_Toc467242728"/>
      <w:bookmarkStart w:id="1536" w:name="_Toc467243589"/>
      <w:bookmarkStart w:id="1537" w:name="_Toc467244449"/>
      <w:bookmarkStart w:id="1538" w:name="_Toc467245309"/>
      <w:bookmarkStart w:id="1539" w:name="_Toc467246169"/>
      <w:bookmarkStart w:id="1540" w:name="_Toc467247200"/>
      <w:bookmarkStart w:id="1541" w:name="_Toc467248060"/>
      <w:bookmarkStart w:id="1542" w:name="_Toc467246994"/>
      <w:bookmarkStart w:id="1543" w:name="_Toc467254379"/>
      <w:bookmarkStart w:id="1544" w:name="_Toc467481829"/>
      <w:bookmarkStart w:id="1545" w:name="_Toc467482688"/>
      <w:bookmarkStart w:id="1546" w:name="_Toc467483546"/>
      <w:bookmarkStart w:id="1547" w:name="_Toc467484405"/>
      <w:bookmarkStart w:id="1548" w:name="_Toc468198956"/>
      <w:bookmarkStart w:id="1549" w:name="_Toc331417821"/>
      <w:bookmarkStart w:id="1550" w:name="_Toc466027198"/>
      <w:bookmarkStart w:id="1551" w:name="_Toc466539145"/>
      <w:bookmarkStart w:id="1552" w:name="_Toc466972906"/>
      <w:bookmarkStart w:id="1553" w:name="_Toc466973755"/>
      <w:bookmarkStart w:id="1554" w:name="_Toc466977160"/>
      <w:bookmarkStart w:id="1555" w:name="_Toc466978009"/>
      <w:bookmarkStart w:id="1556" w:name="_Toc466979561"/>
      <w:bookmarkStart w:id="1557" w:name="_Toc466983212"/>
      <w:bookmarkStart w:id="1558" w:name="_Toc466984060"/>
      <w:bookmarkStart w:id="1559" w:name="_Toc466984909"/>
      <w:bookmarkStart w:id="1560" w:name="_Toc466985757"/>
      <w:bookmarkStart w:id="1561" w:name="_Toc466986606"/>
      <w:bookmarkStart w:id="1562" w:name="_Toc466987613"/>
      <w:bookmarkStart w:id="1563" w:name="_Toc466988620"/>
      <w:bookmarkStart w:id="1564" w:name="_Toc466989469"/>
      <w:bookmarkStart w:id="1565" w:name="_Toc466988463"/>
      <w:bookmarkStart w:id="1566" w:name="_Toc467137092"/>
      <w:bookmarkStart w:id="1567" w:name="_Toc467137940"/>
      <w:bookmarkStart w:id="1568" w:name="_Toc467160979"/>
      <w:bookmarkStart w:id="1569" w:name="_Toc467165242"/>
      <w:bookmarkStart w:id="1570" w:name="_Toc467241869"/>
      <w:bookmarkStart w:id="1571" w:name="_Toc467242729"/>
      <w:bookmarkStart w:id="1572" w:name="_Toc467243590"/>
      <w:bookmarkStart w:id="1573" w:name="_Toc467244450"/>
      <w:bookmarkStart w:id="1574" w:name="_Toc467245310"/>
      <w:bookmarkStart w:id="1575" w:name="_Toc467246170"/>
      <w:bookmarkStart w:id="1576" w:name="_Toc467247201"/>
      <w:bookmarkStart w:id="1577" w:name="_Toc467248061"/>
      <w:bookmarkStart w:id="1578" w:name="_Toc467246995"/>
      <w:bookmarkStart w:id="1579" w:name="_Toc467254380"/>
      <w:bookmarkStart w:id="1580" w:name="_Toc467481830"/>
      <w:bookmarkStart w:id="1581" w:name="_Toc467482689"/>
      <w:bookmarkStart w:id="1582" w:name="_Toc467483547"/>
      <w:bookmarkStart w:id="1583" w:name="_Toc467484406"/>
      <w:bookmarkStart w:id="1584" w:name="_Toc468198957"/>
      <w:bookmarkStart w:id="1585" w:name="_Toc466027200"/>
      <w:bookmarkStart w:id="1586" w:name="_Toc466539147"/>
      <w:bookmarkStart w:id="1587" w:name="_Toc466972908"/>
      <w:bookmarkStart w:id="1588" w:name="_Toc466973757"/>
      <w:bookmarkStart w:id="1589" w:name="_Toc466977162"/>
      <w:bookmarkStart w:id="1590" w:name="_Toc466978011"/>
      <w:bookmarkStart w:id="1591" w:name="_Toc466979563"/>
      <w:bookmarkStart w:id="1592" w:name="_Toc466983214"/>
      <w:bookmarkStart w:id="1593" w:name="_Toc466984062"/>
      <w:bookmarkStart w:id="1594" w:name="_Toc466984911"/>
      <w:bookmarkStart w:id="1595" w:name="_Toc466985759"/>
      <w:bookmarkStart w:id="1596" w:name="_Toc466986608"/>
      <w:bookmarkStart w:id="1597" w:name="_Toc466987615"/>
      <w:bookmarkStart w:id="1598" w:name="_Toc466988622"/>
      <w:bookmarkStart w:id="1599" w:name="_Toc466989471"/>
      <w:bookmarkStart w:id="1600" w:name="_Toc466988465"/>
      <w:bookmarkStart w:id="1601" w:name="_Toc467137094"/>
      <w:bookmarkStart w:id="1602" w:name="_Toc467137942"/>
      <w:bookmarkStart w:id="1603" w:name="_Toc467160981"/>
      <w:bookmarkStart w:id="1604" w:name="_Toc467165244"/>
      <w:bookmarkStart w:id="1605" w:name="_Toc467241871"/>
      <w:bookmarkStart w:id="1606" w:name="_Toc467242731"/>
      <w:bookmarkStart w:id="1607" w:name="_Toc467243592"/>
      <w:bookmarkStart w:id="1608" w:name="_Toc467244452"/>
      <w:bookmarkStart w:id="1609" w:name="_Toc467245312"/>
      <w:bookmarkStart w:id="1610" w:name="_Toc467246172"/>
      <w:bookmarkStart w:id="1611" w:name="_Toc467247203"/>
      <w:bookmarkStart w:id="1612" w:name="_Toc467248063"/>
      <w:bookmarkStart w:id="1613" w:name="_Toc467246997"/>
      <w:bookmarkStart w:id="1614" w:name="_Toc467254382"/>
      <w:bookmarkStart w:id="1615" w:name="_Toc467481832"/>
      <w:bookmarkStart w:id="1616" w:name="_Toc467482691"/>
      <w:bookmarkStart w:id="1617" w:name="_Toc467483549"/>
      <w:bookmarkStart w:id="1618" w:name="_Toc467484408"/>
      <w:bookmarkStart w:id="1619" w:name="_Toc468198959"/>
      <w:bookmarkStart w:id="1620" w:name="_Toc466027201"/>
      <w:bookmarkStart w:id="1621" w:name="_Toc466539148"/>
      <w:bookmarkStart w:id="1622" w:name="_Toc466972909"/>
      <w:bookmarkStart w:id="1623" w:name="_Toc466973758"/>
      <w:bookmarkStart w:id="1624" w:name="_Toc466977163"/>
      <w:bookmarkStart w:id="1625" w:name="_Toc466978012"/>
      <w:bookmarkStart w:id="1626" w:name="_Toc466979564"/>
      <w:bookmarkStart w:id="1627" w:name="_Toc466983215"/>
      <w:bookmarkStart w:id="1628" w:name="_Toc466984063"/>
      <w:bookmarkStart w:id="1629" w:name="_Toc466984912"/>
      <w:bookmarkStart w:id="1630" w:name="_Toc466985760"/>
      <w:bookmarkStart w:id="1631" w:name="_Toc466986609"/>
      <w:bookmarkStart w:id="1632" w:name="_Toc466987616"/>
      <w:bookmarkStart w:id="1633" w:name="_Toc466988623"/>
      <w:bookmarkStart w:id="1634" w:name="_Toc466989472"/>
      <w:bookmarkStart w:id="1635" w:name="_Toc466988466"/>
      <w:bookmarkStart w:id="1636" w:name="_Toc467137095"/>
      <w:bookmarkStart w:id="1637" w:name="_Toc467137943"/>
      <w:bookmarkStart w:id="1638" w:name="_Toc467160982"/>
      <w:bookmarkStart w:id="1639" w:name="_Toc467165245"/>
      <w:bookmarkStart w:id="1640" w:name="_Toc467241872"/>
      <w:bookmarkStart w:id="1641" w:name="_Toc467242732"/>
      <w:bookmarkStart w:id="1642" w:name="_Toc467243593"/>
      <w:bookmarkStart w:id="1643" w:name="_Toc467244453"/>
      <w:bookmarkStart w:id="1644" w:name="_Toc467245313"/>
      <w:bookmarkStart w:id="1645" w:name="_Toc467246173"/>
      <w:bookmarkStart w:id="1646" w:name="_Toc467247204"/>
      <w:bookmarkStart w:id="1647" w:name="_Toc467248064"/>
      <w:bookmarkStart w:id="1648" w:name="_Toc467246998"/>
      <w:bookmarkStart w:id="1649" w:name="_Toc467254383"/>
      <w:bookmarkStart w:id="1650" w:name="_Toc467481833"/>
      <w:bookmarkStart w:id="1651" w:name="_Toc467482692"/>
      <w:bookmarkStart w:id="1652" w:name="_Toc467483550"/>
      <w:bookmarkStart w:id="1653" w:name="_Toc467484409"/>
      <w:bookmarkStart w:id="1654" w:name="_Toc468198960"/>
      <w:bookmarkStart w:id="1655" w:name="_Toc469057338"/>
      <w:bookmarkStart w:id="1656" w:name="_Toc469058287"/>
      <w:bookmarkStart w:id="1657" w:name="_Toc469058288"/>
      <w:bookmarkStart w:id="1658" w:name="_Toc469046122"/>
      <w:bookmarkStart w:id="1659" w:name="_Toc496876569"/>
      <w:bookmarkStart w:id="1660" w:name="_Toc127455062"/>
      <w:bookmarkEnd w:id="1"/>
      <w:bookmarkEnd w:id="2"/>
      <w:bookmarkEnd w:id="3"/>
      <w:bookmarkEnd w:id="4"/>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bookmarkEnd w:id="127"/>
      <w:bookmarkEnd w:id="128"/>
      <w:bookmarkEnd w:id="129"/>
      <w:bookmarkEnd w:id="130"/>
      <w:bookmarkEnd w:id="131"/>
      <w:bookmarkEnd w:id="132"/>
      <w:bookmarkEnd w:id="133"/>
      <w:bookmarkEnd w:id="134"/>
      <w:bookmarkEnd w:id="135"/>
      <w:bookmarkEnd w:id="136"/>
      <w:bookmarkEnd w:id="137"/>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bookmarkEnd w:id="157"/>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bookmarkEnd w:id="172"/>
      <w:bookmarkEnd w:id="173"/>
      <w:bookmarkEnd w:id="174"/>
      <w:bookmarkEnd w:id="175"/>
      <w:bookmarkEnd w:id="176"/>
      <w:bookmarkEnd w:id="177"/>
      <w:bookmarkEnd w:id="178"/>
      <w:bookmarkEnd w:id="179"/>
      <w:bookmarkEnd w:id="180"/>
      <w:bookmarkEnd w:id="181"/>
      <w:bookmarkEnd w:id="182"/>
      <w:bookmarkEnd w:id="183"/>
      <w:bookmarkEnd w:id="184"/>
      <w:bookmarkEnd w:id="185"/>
      <w:bookmarkEnd w:id="186"/>
      <w:bookmarkEnd w:id="187"/>
      <w:bookmarkEnd w:id="188"/>
      <w:bookmarkEnd w:id="189"/>
      <w:bookmarkEnd w:id="190"/>
      <w:bookmarkEnd w:id="191"/>
      <w:bookmarkEnd w:id="192"/>
      <w:bookmarkEnd w:id="193"/>
      <w:bookmarkEnd w:id="194"/>
      <w:bookmarkEnd w:id="195"/>
      <w:bookmarkEnd w:id="196"/>
      <w:bookmarkEnd w:id="197"/>
      <w:bookmarkEnd w:id="198"/>
      <w:bookmarkEnd w:id="199"/>
      <w:bookmarkEnd w:id="200"/>
      <w:bookmarkEnd w:id="201"/>
      <w:bookmarkEnd w:id="202"/>
      <w:bookmarkEnd w:id="203"/>
      <w:bookmarkEnd w:id="204"/>
      <w:bookmarkEnd w:id="205"/>
      <w:bookmarkEnd w:id="206"/>
      <w:bookmarkEnd w:id="207"/>
      <w:bookmarkEnd w:id="208"/>
      <w:bookmarkEnd w:id="209"/>
      <w:bookmarkEnd w:id="210"/>
      <w:bookmarkEnd w:id="211"/>
      <w:bookmarkEnd w:id="212"/>
      <w:bookmarkEnd w:id="213"/>
      <w:bookmarkEnd w:id="214"/>
      <w:bookmarkEnd w:id="215"/>
      <w:bookmarkEnd w:id="216"/>
      <w:bookmarkEnd w:id="217"/>
      <w:bookmarkEnd w:id="218"/>
      <w:bookmarkEnd w:id="219"/>
      <w:bookmarkEnd w:id="220"/>
      <w:bookmarkEnd w:id="221"/>
      <w:bookmarkEnd w:id="222"/>
      <w:bookmarkEnd w:id="223"/>
      <w:bookmarkEnd w:id="224"/>
      <w:bookmarkEnd w:id="225"/>
      <w:bookmarkEnd w:id="226"/>
      <w:bookmarkEnd w:id="227"/>
      <w:bookmarkEnd w:id="228"/>
      <w:bookmarkEnd w:id="229"/>
      <w:bookmarkEnd w:id="230"/>
      <w:bookmarkEnd w:id="231"/>
      <w:bookmarkEnd w:id="232"/>
      <w:bookmarkEnd w:id="233"/>
      <w:bookmarkEnd w:id="234"/>
      <w:bookmarkEnd w:id="235"/>
      <w:bookmarkEnd w:id="236"/>
      <w:bookmarkEnd w:id="237"/>
      <w:bookmarkEnd w:id="238"/>
      <w:bookmarkEnd w:id="239"/>
      <w:bookmarkEnd w:id="240"/>
      <w:bookmarkEnd w:id="241"/>
      <w:bookmarkEnd w:id="242"/>
      <w:bookmarkEnd w:id="243"/>
      <w:bookmarkEnd w:id="244"/>
      <w:bookmarkEnd w:id="245"/>
      <w:bookmarkEnd w:id="246"/>
      <w:bookmarkEnd w:id="247"/>
      <w:bookmarkEnd w:id="248"/>
      <w:bookmarkEnd w:id="249"/>
      <w:bookmarkEnd w:id="250"/>
      <w:bookmarkEnd w:id="251"/>
      <w:bookmarkEnd w:id="252"/>
      <w:bookmarkEnd w:id="253"/>
      <w:bookmarkEnd w:id="254"/>
      <w:bookmarkEnd w:id="255"/>
      <w:bookmarkEnd w:id="256"/>
      <w:bookmarkEnd w:id="257"/>
      <w:bookmarkEnd w:id="258"/>
      <w:bookmarkEnd w:id="259"/>
      <w:bookmarkEnd w:id="260"/>
      <w:bookmarkEnd w:id="261"/>
      <w:bookmarkEnd w:id="262"/>
      <w:bookmarkEnd w:id="263"/>
      <w:bookmarkEnd w:id="264"/>
      <w:bookmarkEnd w:id="265"/>
      <w:bookmarkEnd w:id="266"/>
      <w:bookmarkEnd w:id="267"/>
      <w:bookmarkEnd w:id="268"/>
      <w:bookmarkEnd w:id="269"/>
      <w:bookmarkEnd w:id="270"/>
      <w:bookmarkEnd w:id="271"/>
      <w:bookmarkEnd w:id="272"/>
      <w:bookmarkEnd w:id="273"/>
      <w:bookmarkEnd w:id="274"/>
      <w:bookmarkEnd w:id="275"/>
      <w:bookmarkEnd w:id="276"/>
      <w:bookmarkEnd w:id="277"/>
      <w:bookmarkEnd w:id="278"/>
      <w:bookmarkEnd w:id="279"/>
      <w:bookmarkEnd w:id="280"/>
      <w:bookmarkEnd w:id="281"/>
      <w:bookmarkEnd w:id="282"/>
      <w:bookmarkEnd w:id="283"/>
      <w:bookmarkEnd w:id="284"/>
      <w:bookmarkEnd w:id="285"/>
      <w:bookmarkEnd w:id="286"/>
      <w:bookmarkEnd w:id="287"/>
      <w:bookmarkEnd w:id="288"/>
      <w:bookmarkEnd w:id="289"/>
      <w:bookmarkEnd w:id="290"/>
      <w:bookmarkEnd w:id="291"/>
      <w:bookmarkEnd w:id="292"/>
      <w:bookmarkEnd w:id="293"/>
      <w:bookmarkEnd w:id="294"/>
      <w:bookmarkEnd w:id="295"/>
      <w:bookmarkEnd w:id="296"/>
      <w:bookmarkEnd w:id="297"/>
      <w:bookmarkEnd w:id="298"/>
      <w:bookmarkEnd w:id="299"/>
      <w:bookmarkEnd w:id="300"/>
      <w:bookmarkEnd w:id="301"/>
      <w:bookmarkEnd w:id="302"/>
      <w:bookmarkEnd w:id="303"/>
      <w:bookmarkEnd w:id="304"/>
      <w:bookmarkEnd w:id="305"/>
      <w:bookmarkEnd w:id="306"/>
      <w:bookmarkEnd w:id="307"/>
      <w:bookmarkEnd w:id="308"/>
      <w:bookmarkEnd w:id="309"/>
      <w:bookmarkEnd w:id="310"/>
      <w:bookmarkEnd w:id="311"/>
      <w:bookmarkEnd w:id="312"/>
      <w:bookmarkEnd w:id="313"/>
      <w:bookmarkEnd w:id="314"/>
      <w:bookmarkEnd w:id="315"/>
      <w:bookmarkEnd w:id="316"/>
      <w:bookmarkEnd w:id="317"/>
      <w:bookmarkEnd w:id="318"/>
      <w:bookmarkEnd w:id="319"/>
      <w:bookmarkEnd w:id="320"/>
      <w:bookmarkEnd w:id="321"/>
      <w:bookmarkEnd w:id="322"/>
      <w:bookmarkEnd w:id="323"/>
      <w:bookmarkEnd w:id="324"/>
      <w:bookmarkEnd w:id="325"/>
      <w:bookmarkEnd w:id="326"/>
      <w:bookmarkEnd w:id="327"/>
      <w:bookmarkEnd w:id="328"/>
      <w:bookmarkEnd w:id="329"/>
      <w:bookmarkEnd w:id="330"/>
      <w:bookmarkEnd w:id="331"/>
      <w:bookmarkEnd w:id="332"/>
      <w:bookmarkEnd w:id="333"/>
      <w:bookmarkEnd w:id="334"/>
      <w:bookmarkEnd w:id="335"/>
      <w:bookmarkEnd w:id="336"/>
      <w:bookmarkEnd w:id="337"/>
      <w:bookmarkEnd w:id="338"/>
      <w:bookmarkEnd w:id="339"/>
      <w:bookmarkEnd w:id="340"/>
      <w:bookmarkEnd w:id="341"/>
      <w:bookmarkEnd w:id="342"/>
      <w:bookmarkEnd w:id="343"/>
      <w:bookmarkEnd w:id="344"/>
      <w:bookmarkEnd w:id="345"/>
      <w:bookmarkEnd w:id="346"/>
      <w:bookmarkEnd w:id="347"/>
      <w:bookmarkEnd w:id="348"/>
      <w:bookmarkEnd w:id="349"/>
      <w:bookmarkEnd w:id="350"/>
      <w:bookmarkEnd w:id="351"/>
      <w:bookmarkEnd w:id="352"/>
      <w:bookmarkEnd w:id="353"/>
      <w:bookmarkEnd w:id="354"/>
      <w:bookmarkEnd w:id="355"/>
      <w:bookmarkEnd w:id="356"/>
      <w:bookmarkEnd w:id="357"/>
      <w:bookmarkEnd w:id="358"/>
      <w:bookmarkEnd w:id="359"/>
      <w:bookmarkEnd w:id="360"/>
      <w:bookmarkEnd w:id="361"/>
      <w:bookmarkEnd w:id="362"/>
      <w:bookmarkEnd w:id="363"/>
      <w:bookmarkEnd w:id="364"/>
      <w:bookmarkEnd w:id="365"/>
      <w:bookmarkEnd w:id="366"/>
      <w:bookmarkEnd w:id="367"/>
      <w:bookmarkEnd w:id="368"/>
      <w:bookmarkEnd w:id="369"/>
      <w:bookmarkEnd w:id="370"/>
      <w:bookmarkEnd w:id="371"/>
      <w:bookmarkEnd w:id="372"/>
      <w:bookmarkEnd w:id="373"/>
      <w:bookmarkEnd w:id="374"/>
      <w:bookmarkEnd w:id="375"/>
      <w:bookmarkEnd w:id="376"/>
      <w:bookmarkEnd w:id="377"/>
      <w:bookmarkEnd w:id="378"/>
      <w:bookmarkEnd w:id="379"/>
      <w:bookmarkEnd w:id="380"/>
      <w:bookmarkEnd w:id="381"/>
      <w:bookmarkEnd w:id="382"/>
      <w:bookmarkEnd w:id="383"/>
      <w:bookmarkEnd w:id="384"/>
      <w:bookmarkEnd w:id="385"/>
      <w:bookmarkEnd w:id="386"/>
      <w:bookmarkEnd w:id="387"/>
      <w:bookmarkEnd w:id="388"/>
      <w:bookmarkEnd w:id="389"/>
      <w:bookmarkEnd w:id="390"/>
      <w:bookmarkEnd w:id="391"/>
      <w:bookmarkEnd w:id="392"/>
      <w:bookmarkEnd w:id="393"/>
      <w:bookmarkEnd w:id="394"/>
      <w:bookmarkEnd w:id="395"/>
      <w:bookmarkEnd w:id="396"/>
      <w:bookmarkEnd w:id="397"/>
      <w:bookmarkEnd w:id="398"/>
      <w:bookmarkEnd w:id="399"/>
      <w:bookmarkEnd w:id="400"/>
      <w:bookmarkEnd w:id="401"/>
      <w:bookmarkEnd w:id="402"/>
      <w:bookmarkEnd w:id="403"/>
      <w:bookmarkEnd w:id="404"/>
      <w:bookmarkEnd w:id="405"/>
      <w:bookmarkEnd w:id="406"/>
      <w:bookmarkEnd w:id="407"/>
      <w:bookmarkEnd w:id="408"/>
      <w:bookmarkEnd w:id="409"/>
      <w:bookmarkEnd w:id="410"/>
      <w:bookmarkEnd w:id="411"/>
      <w:bookmarkEnd w:id="412"/>
      <w:bookmarkEnd w:id="413"/>
      <w:bookmarkEnd w:id="414"/>
      <w:bookmarkEnd w:id="415"/>
      <w:bookmarkEnd w:id="416"/>
      <w:bookmarkEnd w:id="417"/>
      <w:bookmarkEnd w:id="418"/>
      <w:bookmarkEnd w:id="419"/>
      <w:bookmarkEnd w:id="420"/>
      <w:bookmarkEnd w:id="421"/>
      <w:bookmarkEnd w:id="422"/>
      <w:bookmarkEnd w:id="423"/>
      <w:bookmarkEnd w:id="424"/>
      <w:bookmarkEnd w:id="425"/>
      <w:bookmarkEnd w:id="426"/>
      <w:bookmarkEnd w:id="427"/>
      <w:bookmarkEnd w:id="428"/>
      <w:bookmarkEnd w:id="429"/>
      <w:bookmarkEnd w:id="430"/>
      <w:bookmarkEnd w:id="431"/>
      <w:bookmarkEnd w:id="432"/>
      <w:bookmarkEnd w:id="433"/>
      <w:bookmarkEnd w:id="434"/>
      <w:bookmarkEnd w:id="435"/>
      <w:bookmarkEnd w:id="436"/>
      <w:bookmarkEnd w:id="437"/>
      <w:bookmarkEnd w:id="438"/>
      <w:bookmarkEnd w:id="439"/>
      <w:bookmarkEnd w:id="440"/>
      <w:bookmarkEnd w:id="441"/>
      <w:bookmarkEnd w:id="442"/>
      <w:bookmarkEnd w:id="443"/>
      <w:bookmarkEnd w:id="444"/>
      <w:bookmarkEnd w:id="445"/>
      <w:bookmarkEnd w:id="446"/>
      <w:bookmarkEnd w:id="447"/>
      <w:bookmarkEnd w:id="448"/>
      <w:bookmarkEnd w:id="449"/>
      <w:bookmarkEnd w:id="450"/>
      <w:bookmarkEnd w:id="451"/>
      <w:bookmarkEnd w:id="452"/>
      <w:bookmarkEnd w:id="453"/>
      <w:bookmarkEnd w:id="454"/>
      <w:bookmarkEnd w:id="455"/>
      <w:bookmarkEnd w:id="456"/>
      <w:bookmarkEnd w:id="457"/>
      <w:bookmarkEnd w:id="458"/>
      <w:bookmarkEnd w:id="459"/>
      <w:bookmarkEnd w:id="460"/>
      <w:bookmarkEnd w:id="461"/>
      <w:bookmarkEnd w:id="462"/>
      <w:bookmarkEnd w:id="463"/>
      <w:bookmarkEnd w:id="464"/>
      <w:bookmarkEnd w:id="465"/>
      <w:bookmarkEnd w:id="466"/>
      <w:bookmarkEnd w:id="467"/>
      <w:bookmarkEnd w:id="468"/>
      <w:bookmarkEnd w:id="469"/>
      <w:bookmarkEnd w:id="470"/>
      <w:bookmarkEnd w:id="471"/>
      <w:bookmarkEnd w:id="472"/>
      <w:bookmarkEnd w:id="473"/>
      <w:bookmarkEnd w:id="474"/>
      <w:bookmarkEnd w:id="475"/>
      <w:bookmarkEnd w:id="476"/>
      <w:bookmarkEnd w:id="477"/>
      <w:bookmarkEnd w:id="478"/>
      <w:bookmarkEnd w:id="479"/>
      <w:bookmarkEnd w:id="480"/>
      <w:bookmarkEnd w:id="481"/>
      <w:bookmarkEnd w:id="482"/>
      <w:bookmarkEnd w:id="483"/>
      <w:bookmarkEnd w:id="484"/>
      <w:bookmarkEnd w:id="485"/>
      <w:bookmarkEnd w:id="486"/>
      <w:bookmarkEnd w:id="487"/>
      <w:bookmarkEnd w:id="488"/>
      <w:bookmarkEnd w:id="489"/>
      <w:bookmarkEnd w:id="490"/>
      <w:bookmarkEnd w:id="491"/>
      <w:bookmarkEnd w:id="492"/>
      <w:bookmarkEnd w:id="493"/>
      <w:bookmarkEnd w:id="494"/>
      <w:bookmarkEnd w:id="495"/>
      <w:bookmarkEnd w:id="496"/>
      <w:bookmarkEnd w:id="497"/>
      <w:bookmarkEnd w:id="498"/>
      <w:bookmarkEnd w:id="499"/>
      <w:bookmarkEnd w:id="500"/>
      <w:bookmarkEnd w:id="501"/>
      <w:bookmarkEnd w:id="502"/>
      <w:bookmarkEnd w:id="503"/>
      <w:bookmarkEnd w:id="504"/>
      <w:bookmarkEnd w:id="505"/>
      <w:bookmarkEnd w:id="506"/>
      <w:bookmarkEnd w:id="507"/>
      <w:bookmarkEnd w:id="508"/>
      <w:bookmarkEnd w:id="509"/>
      <w:bookmarkEnd w:id="510"/>
      <w:bookmarkEnd w:id="511"/>
      <w:bookmarkEnd w:id="512"/>
      <w:bookmarkEnd w:id="513"/>
      <w:bookmarkEnd w:id="514"/>
      <w:bookmarkEnd w:id="515"/>
      <w:bookmarkEnd w:id="516"/>
      <w:bookmarkEnd w:id="517"/>
      <w:bookmarkEnd w:id="518"/>
      <w:bookmarkEnd w:id="519"/>
      <w:bookmarkEnd w:id="520"/>
      <w:bookmarkEnd w:id="521"/>
      <w:bookmarkEnd w:id="522"/>
      <w:bookmarkEnd w:id="523"/>
      <w:bookmarkEnd w:id="524"/>
      <w:bookmarkEnd w:id="525"/>
      <w:bookmarkEnd w:id="526"/>
      <w:bookmarkEnd w:id="527"/>
      <w:bookmarkEnd w:id="528"/>
      <w:bookmarkEnd w:id="529"/>
      <w:bookmarkEnd w:id="530"/>
      <w:bookmarkEnd w:id="531"/>
      <w:bookmarkEnd w:id="532"/>
      <w:bookmarkEnd w:id="533"/>
      <w:bookmarkEnd w:id="534"/>
      <w:bookmarkEnd w:id="535"/>
      <w:bookmarkEnd w:id="536"/>
      <w:bookmarkEnd w:id="537"/>
      <w:bookmarkEnd w:id="538"/>
      <w:bookmarkEnd w:id="539"/>
      <w:bookmarkEnd w:id="540"/>
      <w:bookmarkEnd w:id="541"/>
      <w:bookmarkEnd w:id="542"/>
      <w:bookmarkEnd w:id="543"/>
      <w:bookmarkEnd w:id="544"/>
      <w:bookmarkEnd w:id="545"/>
      <w:bookmarkEnd w:id="546"/>
      <w:bookmarkEnd w:id="547"/>
      <w:bookmarkEnd w:id="548"/>
      <w:bookmarkEnd w:id="549"/>
      <w:bookmarkEnd w:id="550"/>
      <w:bookmarkEnd w:id="551"/>
      <w:bookmarkEnd w:id="552"/>
      <w:bookmarkEnd w:id="553"/>
      <w:bookmarkEnd w:id="554"/>
      <w:bookmarkEnd w:id="555"/>
      <w:bookmarkEnd w:id="556"/>
      <w:bookmarkEnd w:id="557"/>
      <w:bookmarkEnd w:id="558"/>
      <w:bookmarkEnd w:id="559"/>
      <w:bookmarkEnd w:id="560"/>
      <w:bookmarkEnd w:id="561"/>
      <w:bookmarkEnd w:id="562"/>
      <w:bookmarkEnd w:id="563"/>
      <w:bookmarkEnd w:id="564"/>
      <w:bookmarkEnd w:id="565"/>
      <w:bookmarkEnd w:id="566"/>
      <w:bookmarkEnd w:id="567"/>
      <w:bookmarkEnd w:id="568"/>
      <w:bookmarkEnd w:id="569"/>
      <w:bookmarkEnd w:id="570"/>
      <w:bookmarkEnd w:id="571"/>
      <w:bookmarkEnd w:id="572"/>
      <w:bookmarkEnd w:id="573"/>
      <w:bookmarkEnd w:id="574"/>
      <w:bookmarkEnd w:id="575"/>
      <w:bookmarkEnd w:id="576"/>
      <w:bookmarkEnd w:id="577"/>
      <w:bookmarkEnd w:id="578"/>
      <w:bookmarkEnd w:id="579"/>
      <w:bookmarkEnd w:id="580"/>
      <w:bookmarkEnd w:id="581"/>
      <w:bookmarkEnd w:id="582"/>
      <w:bookmarkEnd w:id="583"/>
      <w:bookmarkEnd w:id="584"/>
      <w:bookmarkEnd w:id="585"/>
      <w:bookmarkEnd w:id="586"/>
      <w:bookmarkEnd w:id="587"/>
      <w:bookmarkEnd w:id="588"/>
      <w:bookmarkEnd w:id="589"/>
      <w:bookmarkEnd w:id="590"/>
      <w:bookmarkEnd w:id="591"/>
      <w:bookmarkEnd w:id="592"/>
      <w:bookmarkEnd w:id="593"/>
      <w:bookmarkEnd w:id="594"/>
      <w:bookmarkEnd w:id="595"/>
      <w:bookmarkEnd w:id="596"/>
      <w:bookmarkEnd w:id="597"/>
      <w:bookmarkEnd w:id="598"/>
      <w:bookmarkEnd w:id="599"/>
      <w:bookmarkEnd w:id="600"/>
      <w:bookmarkEnd w:id="601"/>
      <w:bookmarkEnd w:id="602"/>
      <w:bookmarkEnd w:id="603"/>
      <w:bookmarkEnd w:id="604"/>
      <w:bookmarkEnd w:id="605"/>
      <w:bookmarkEnd w:id="606"/>
      <w:bookmarkEnd w:id="607"/>
      <w:bookmarkEnd w:id="608"/>
      <w:bookmarkEnd w:id="609"/>
      <w:bookmarkEnd w:id="610"/>
      <w:bookmarkEnd w:id="611"/>
      <w:bookmarkEnd w:id="612"/>
      <w:bookmarkEnd w:id="613"/>
      <w:bookmarkEnd w:id="614"/>
      <w:bookmarkEnd w:id="615"/>
      <w:bookmarkEnd w:id="616"/>
      <w:bookmarkEnd w:id="617"/>
      <w:bookmarkEnd w:id="618"/>
      <w:bookmarkEnd w:id="619"/>
      <w:bookmarkEnd w:id="620"/>
      <w:bookmarkEnd w:id="621"/>
      <w:bookmarkEnd w:id="622"/>
      <w:bookmarkEnd w:id="623"/>
      <w:bookmarkEnd w:id="624"/>
      <w:bookmarkEnd w:id="625"/>
      <w:bookmarkEnd w:id="626"/>
      <w:bookmarkEnd w:id="627"/>
      <w:bookmarkEnd w:id="628"/>
      <w:bookmarkEnd w:id="629"/>
      <w:bookmarkEnd w:id="630"/>
      <w:bookmarkEnd w:id="631"/>
      <w:bookmarkEnd w:id="632"/>
      <w:bookmarkEnd w:id="633"/>
      <w:bookmarkEnd w:id="634"/>
      <w:bookmarkEnd w:id="635"/>
      <w:bookmarkEnd w:id="636"/>
      <w:bookmarkEnd w:id="637"/>
      <w:bookmarkEnd w:id="638"/>
      <w:bookmarkEnd w:id="639"/>
      <w:bookmarkEnd w:id="640"/>
      <w:bookmarkEnd w:id="641"/>
      <w:bookmarkEnd w:id="642"/>
      <w:bookmarkEnd w:id="643"/>
      <w:bookmarkEnd w:id="644"/>
      <w:bookmarkEnd w:id="645"/>
      <w:bookmarkEnd w:id="646"/>
      <w:bookmarkEnd w:id="647"/>
      <w:bookmarkEnd w:id="648"/>
      <w:bookmarkEnd w:id="649"/>
      <w:bookmarkEnd w:id="650"/>
      <w:bookmarkEnd w:id="651"/>
      <w:bookmarkEnd w:id="652"/>
      <w:bookmarkEnd w:id="653"/>
      <w:bookmarkEnd w:id="654"/>
      <w:bookmarkEnd w:id="655"/>
      <w:bookmarkEnd w:id="656"/>
      <w:bookmarkEnd w:id="657"/>
      <w:bookmarkEnd w:id="658"/>
      <w:bookmarkEnd w:id="659"/>
      <w:bookmarkEnd w:id="660"/>
      <w:bookmarkEnd w:id="661"/>
      <w:bookmarkEnd w:id="662"/>
      <w:bookmarkEnd w:id="663"/>
      <w:bookmarkEnd w:id="664"/>
      <w:bookmarkEnd w:id="665"/>
      <w:bookmarkEnd w:id="666"/>
      <w:bookmarkEnd w:id="667"/>
      <w:bookmarkEnd w:id="668"/>
      <w:bookmarkEnd w:id="669"/>
      <w:bookmarkEnd w:id="670"/>
      <w:bookmarkEnd w:id="671"/>
      <w:bookmarkEnd w:id="672"/>
      <w:bookmarkEnd w:id="673"/>
      <w:bookmarkEnd w:id="674"/>
      <w:bookmarkEnd w:id="675"/>
      <w:bookmarkEnd w:id="676"/>
      <w:bookmarkEnd w:id="677"/>
      <w:bookmarkEnd w:id="678"/>
      <w:bookmarkEnd w:id="679"/>
      <w:bookmarkEnd w:id="680"/>
      <w:bookmarkEnd w:id="681"/>
      <w:bookmarkEnd w:id="682"/>
      <w:bookmarkEnd w:id="683"/>
      <w:bookmarkEnd w:id="684"/>
      <w:bookmarkEnd w:id="685"/>
      <w:bookmarkEnd w:id="686"/>
      <w:bookmarkEnd w:id="687"/>
      <w:bookmarkEnd w:id="688"/>
      <w:bookmarkEnd w:id="689"/>
      <w:bookmarkEnd w:id="690"/>
      <w:bookmarkEnd w:id="691"/>
      <w:bookmarkEnd w:id="692"/>
      <w:bookmarkEnd w:id="693"/>
      <w:bookmarkEnd w:id="694"/>
      <w:bookmarkEnd w:id="695"/>
      <w:bookmarkEnd w:id="696"/>
      <w:bookmarkEnd w:id="697"/>
      <w:bookmarkEnd w:id="698"/>
      <w:bookmarkEnd w:id="699"/>
      <w:bookmarkEnd w:id="700"/>
      <w:bookmarkEnd w:id="701"/>
      <w:bookmarkEnd w:id="702"/>
      <w:bookmarkEnd w:id="703"/>
      <w:bookmarkEnd w:id="704"/>
      <w:bookmarkEnd w:id="705"/>
      <w:bookmarkEnd w:id="706"/>
      <w:bookmarkEnd w:id="707"/>
      <w:bookmarkEnd w:id="708"/>
      <w:bookmarkEnd w:id="709"/>
      <w:bookmarkEnd w:id="710"/>
      <w:bookmarkEnd w:id="711"/>
      <w:bookmarkEnd w:id="712"/>
      <w:bookmarkEnd w:id="713"/>
      <w:bookmarkEnd w:id="714"/>
      <w:bookmarkEnd w:id="715"/>
      <w:bookmarkEnd w:id="716"/>
      <w:bookmarkEnd w:id="717"/>
      <w:bookmarkEnd w:id="718"/>
      <w:bookmarkEnd w:id="719"/>
      <w:bookmarkEnd w:id="720"/>
      <w:bookmarkEnd w:id="721"/>
      <w:bookmarkEnd w:id="722"/>
      <w:bookmarkEnd w:id="723"/>
      <w:bookmarkEnd w:id="724"/>
      <w:bookmarkEnd w:id="725"/>
      <w:bookmarkEnd w:id="726"/>
      <w:bookmarkEnd w:id="727"/>
      <w:bookmarkEnd w:id="728"/>
      <w:bookmarkEnd w:id="729"/>
      <w:bookmarkEnd w:id="730"/>
      <w:bookmarkEnd w:id="731"/>
      <w:bookmarkEnd w:id="732"/>
      <w:bookmarkEnd w:id="733"/>
      <w:bookmarkEnd w:id="734"/>
      <w:bookmarkEnd w:id="735"/>
      <w:bookmarkEnd w:id="736"/>
      <w:bookmarkEnd w:id="737"/>
      <w:bookmarkEnd w:id="738"/>
      <w:bookmarkEnd w:id="739"/>
      <w:bookmarkEnd w:id="740"/>
      <w:bookmarkEnd w:id="741"/>
      <w:bookmarkEnd w:id="742"/>
      <w:bookmarkEnd w:id="743"/>
      <w:bookmarkEnd w:id="744"/>
      <w:bookmarkEnd w:id="745"/>
      <w:bookmarkEnd w:id="746"/>
      <w:bookmarkEnd w:id="747"/>
      <w:bookmarkEnd w:id="748"/>
      <w:bookmarkEnd w:id="749"/>
      <w:bookmarkEnd w:id="750"/>
      <w:bookmarkEnd w:id="751"/>
      <w:bookmarkEnd w:id="752"/>
      <w:bookmarkEnd w:id="753"/>
      <w:bookmarkEnd w:id="754"/>
      <w:bookmarkEnd w:id="755"/>
      <w:bookmarkEnd w:id="756"/>
      <w:bookmarkEnd w:id="757"/>
      <w:bookmarkEnd w:id="758"/>
      <w:bookmarkEnd w:id="759"/>
      <w:bookmarkEnd w:id="760"/>
      <w:bookmarkEnd w:id="761"/>
      <w:bookmarkEnd w:id="762"/>
      <w:bookmarkEnd w:id="763"/>
      <w:bookmarkEnd w:id="764"/>
      <w:bookmarkEnd w:id="765"/>
      <w:bookmarkEnd w:id="766"/>
      <w:bookmarkEnd w:id="767"/>
      <w:bookmarkEnd w:id="768"/>
      <w:bookmarkEnd w:id="769"/>
      <w:bookmarkEnd w:id="770"/>
      <w:bookmarkEnd w:id="771"/>
      <w:bookmarkEnd w:id="772"/>
      <w:bookmarkEnd w:id="773"/>
      <w:bookmarkEnd w:id="774"/>
      <w:bookmarkEnd w:id="775"/>
      <w:bookmarkEnd w:id="776"/>
      <w:bookmarkEnd w:id="777"/>
      <w:bookmarkEnd w:id="778"/>
      <w:bookmarkEnd w:id="779"/>
      <w:bookmarkEnd w:id="780"/>
      <w:bookmarkEnd w:id="781"/>
      <w:bookmarkEnd w:id="782"/>
      <w:bookmarkEnd w:id="783"/>
      <w:bookmarkEnd w:id="784"/>
      <w:bookmarkEnd w:id="785"/>
      <w:bookmarkEnd w:id="786"/>
      <w:bookmarkEnd w:id="787"/>
      <w:bookmarkEnd w:id="788"/>
      <w:bookmarkEnd w:id="789"/>
      <w:bookmarkEnd w:id="790"/>
      <w:bookmarkEnd w:id="791"/>
      <w:bookmarkEnd w:id="792"/>
      <w:bookmarkEnd w:id="793"/>
      <w:bookmarkEnd w:id="794"/>
      <w:bookmarkEnd w:id="795"/>
      <w:bookmarkEnd w:id="796"/>
      <w:bookmarkEnd w:id="797"/>
      <w:bookmarkEnd w:id="798"/>
      <w:bookmarkEnd w:id="799"/>
      <w:bookmarkEnd w:id="800"/>
      <w:bookmarkEnd w:id="801"/>
      <w:bookmarkEnd w:id="802"/>
      <w:bookmarkEnd w:id="803"/>
      <w:bookmarkEnd w:id="804"/>
      <w:bookmarkEnd w:id="805"/>
      <w:bookmarkEnd w:id="806"/>
      <w:bookmarkEnd w:id="807"/>
      <w:bookmarkEnd w:id="808"/>
      <w:bookmarkEnd w:id="809"/>
      <w:bookmarkEnd w:id="810"/>
      <w:bookmarkEnd w:id="811"/>
      <w:bookmarkEnd w:id="812"/>
      <w:bookmarkEnd w:id="813"/>
      <w:bookmarkEnd w:id="814"/>
      <w:bookmarkEnd w:id="815"/>
      <w:bookmarkEnd w:id="816"/>
      <w:bookmarkEnd w:id="817"/>
      <w:bookmarkEnd w:id="818"/>
      <w:bookmarkEnd w:id="819"/>
      <w:bookmarkEnd w:id="820"/>
      <w:bookmarkEnd w:id="821"/>
      <w:bookmarkEnd w:id="822"/>
      <w:bookmarkEnd w:id="823"/>
      <w:bookmarkEnd w:id="824"/>
      <w:bookmarkEnd w:id="825"/>
      <w:bookmarkEnd w:id="826"/>
      <w:bookmarkEnd w:id="827"/>
      <w:bookmarkEnd w:id="828"/>
      <w:bookmarkEnd w:id="829"/>
      <w:bookmarkEnd w:id="830"/>
      <w:bookmarkEnd w:id="831"/>
      <w:bookmarkEnd w:id="832"/>
      <w:bookmarkEnd w:id="833"/>
      <w:bookmarkEnd w:id="834"/>
      <w:bookmarkEnd w:id="835"/>
      <w:bookmarkEnd w:id="836"/>
      <w:bookmarkEnd w:id="837"/>
      <w:bookmarkEnd w:id="838"/>
      <w:bookmarkEnd w:id="839"/>
      <w:bookmarkEnd w:id="840"/>
      <w:bookmarkEnd w:id="841"/>
      <w:bookmarkEnd w:id="842"/>
      <w:bookmarkEnd w:id="843"/>
      <w:bookmarkEnd w:id="844"/>
      <w:bookmarkEnd w:id="845"/>
      <w:bookmarkEnd w:id="846"/>
      <w:bookmarkEnd w:id="847"/>
      <w:bookmarkEnd w:id="848"/>
      <w:bookmarkEnd w:id="849"/>
      <w:bookmarkEnd w:id="850"/>
      <w:bookmarkEnd w:id="851"/>
      <w:bookmarkEnd w:id="852"/>
      <w:bookmarkEnd w:id="853"/>
      <w:bookmarkEnd w:id="854"/>
      <w:bookmarkEnd w:id="855"/>
      <w:bookmarkEnd w:id="856"/>
      <w:bookmarkEnd w:id="857"/>
      <w:bookmarkEnd w:id="858"/>
      <w:bookmarkEnd w:id="859"/>
      <w:bookmarkEnd w:id="860"/>
      <w:bookmarkEnd w:id="861"/>
      <w:bookmarkEnd w:id="862"/>
      <w:bookmarkEnd w:id="863"/>
      <w:bookmarkEnd w:id="864"/>
      <w:bookmarkEnd w:id="865"/>
      <w:bookmarkEnd w:id="866"/>
      <w:bookmarkEnd w:id="867"/>
      <w:bookmarkEnd w:id="868"/>
      <w:bookmarkEnd w:id="869"/>
      <w:bookmarkEnd w:id="870"/>
      <w:bookmarkEnd w:id="871"/>
      <w:bookmarkEnd w:id="872"/>
      <w:bookmarkEnd w:id="873"/>
      <w:bookmarkEnd w:id="874"/>
      <w:bookmarkEnd w:id="875"/>
      <w:bookmarkEnd w:id="876"/>
      <w:bookmarkEnd w:id="877"/>
      <w:bookmarkEnd w:id="878"/>
      <w:bookmarkEnd w:id="879"/>
      <w:bookmarkEnd w:id="880"/>
      <w:bookmarkEnd w:id="881"/>
      <w:bookmarkEnd w:id="882"/>
      <w:bookmarkEnd w:id="883"/>
      <w:bookmarkEnd w:id="884"/>
      <w:bookmarkEnd w:id="885"/>
      <w:bookmarkEnd w:id="886"/>
      <w:bookmarkEnd w:id="887"/>
      <w:bookmarkEnd w:id="888"/>
      <w:bookmarkEnd w:id="889"/>
      <w:bookmarkEnd w:id="890"/>
      <w:bookmarkEnd w:id="891"/>
      <w:bookmarkEnd w:id="892"/>
      <w:bookmarkEnd w:id="893"/>
      <w:bookmarkEnd w:id="894"/>
      <w:bookmarkEnd w:id="895"/>
      <w:bookmarkEnd w:id="896"/>
      <w:bookmarkEnd w:id="897"/>
      <w:bookmarkEnd w:id="898"/>
      <w:bookmarkEnd w:id="899"/>
      <w:bookmarkEnd w:id="900"/>
      <w:bookmarkEnd w:id="901"/>
      <w:bookmarkEnd w:id="902"/>
      <w:bookmarkEnd w:id="903"/>
      <w:bookmarkEnd w:id="904"/>
      <w:bookmarkEnd w:id="905"/>
      <w:bookmarkEnd w:id="906"/>
      <w:bookmarkEnd w:id="907"/>
      <w:bookmarkEnd w:id="908"/>
      <w:bookmarkEnd w:id="909"/>
      <w:bookmarkEnd w:id="910"/>
      <w:bookmarkEnd w:id="911"/>
      <w:bookmarkEnd w:id="912"/>
      <w:bookmarkEnd w:id="913"/>
      <w:bookmarkEnd w:id="914"/>
      <w:bookmarkEnd w:id="915"/>
      <w:bookmarkEnd w:id="916"/>
      <w:bookmarkEnd w:id="917"/>
      <w:bookmarkEnd w:id="918"/>
      <w:bookmarkEnd w:id="919"/>
      <w:bookmarkEnd w:id="920"/>
      <w:bookmarkEnd w:id="921"/>
      <w:bookmarkEnd w:id="922"/>
      <w:bookmarkEnd w:id="923"/>
      <w:bookmarkEnd w:id="924"/>
      <w:bookmarkEnd w:id="925"/>
      <w:bookmarkEnd w:id="926"/>
      <w:bookmarkEnd w:id="927"/>
      <w:bookmarkEnd w:id="928"/>
      <w:bookmarkEnd w:id="929"/>
      <w:bookmarkEnd w:id="930"/>
      <w:bookmarkEnd w:id="931"/>
      <w:bookmarkEnd w:id="932"/>
      <w:bookmarkEnd w:id="933"/>
      <w:bookmarkEnd w:id="934"/>
      <w:bookmarkEnd w:id="935"/>
      <w:bookmarkEnd w:id="936"/>
      <w:bookmarkEnd w:id="937"/>
      <w:bookmarkEnd w:id="938"/>
      <w:bookmarkEnd w:id="939"/>
      <w:bookmarkEnd w:id="940"/>
      <w:bookmarkEnd w:id="941"/>
      <w:bookmarkEnd w:id="942"/>
      <w:bookmarkEnd w:id="943"/>
      <w:bookmarkEnd w:id="944"/>
      <w:bookmarkEnd w:id="945"/>
      <w:bookmarkEnd w:id="946"/>
      <w:bookmarkEnd w:id="947"/>
      <w:bookmarkEnd w:id="948"/>
      <w:bookmarkEnd w:id="949"/>
      <w:bookmarkEnd w:id="950"/>
      <w:bookmarkEnd w:id="951"/>
      <w:bookmarkEnd w:id="952"/>
      <w:bookmarkEnd w:id="953"/>
      <w:bookmarkEnd w:id="954"/>
      <w:bookmarkEnd w:id="955"/>
      <w:bookmarkEnd w:id="956"/>
      <w:bookmarkEnd w:id="957"/>
      <w:bookmarkEnd w:id="958"/>
      <w:bookmarkEnd w:id="959"/>
      <w:bookmarkEnd w:id="960"/>
      <w:bookmarkEnd w:id="961"/>
      <w:bookmarkEnd w:id="962"/>
      <w:bookmarkEnd w:id="963"/>
      <w:bookmarkEnd w:id="964"/>
      <w:bookmarkEnd w:id="965"/>
      <w:bookmarkEnd w:id="966"/>
      <w:bookmarkEnd w:id="967"/>
      <w:bookmarkEnd w:id="968"/>
      <w:bookmarkEnd w:id="969"/>
      <w:bookmarkEnd w:id="970"/>
      <w:bookmarkEnd w:id="971"/>
      <w:bookmarkEnd w:id="972"/>
      <w:bookmarkEnd w:id="973"/>
      <w:bookmarkEnd w:id="974"/>
      <w:bookmarkEnd w:id="975"/>
      <w:bookmarkEnd w:id="976"/>
      <w:bookmarkEnd w:id="977"/>
      <w:bookmarkEnd w:id="978"/>
      <w:bookmarkEnd w:id="979"/>
      <w:bookmarkEnd w:id="980"/>
      <w:bookmarkEnd w:id="981"/>
      <w:bookmarkEnd w:id="982"/>
      <w:bookmarkEnd w:id="983"/>
      <w:bookmarkEnd w:id="984"/>
      <w:bookmarkEnd w:id="985"/>
      <w:bookmarkEnd w:id="986"/>
      <w:bookmarkEnd w:id="987"/>
      <w:bookmarkEnd w:id="988"/>
      <w:bookmarkEnd w:id="989"/>
      <w:bookmarkEnd w:id="990"/>
      <w:bookmarkEnd w:id="991"/>
      <w:bookmarkEnd w:id="992"/>
      <w:bookmarkEnd w:id="993"/>
      <w:bookmarkEnd w:id="994"/>
      <w:bookmarkEnd w:id="995"/>
      <w:bookmarkEnd w:id="996"/>
      <w:bookmarkEnd w:id="997"/>
      <w:bookmarkEnd w:id="998"/>
      <w:bookmarkEnd w:id="999"/>
      <w:bookmarkEnd w:id="1000"/>
      <w:bookmarkEnd w:id="1001"/>
      <w:bookmarkEnd w:id="1002"/>
      <w:bookmarkEnd w:id="1003"/>
      <w:bookmarkEnd w:id="1004"/>
      <w:bookmarkEnd w:id="1005"/>
      <w:bookmarkEnd w:id="1006"/>
      <w:bookmarkEnd w:id="1007"/>
      <w:bookmarkEnd w:id="1008"/>
      <w:bookmarkEnd w:id="1009"/>
      <w:bookmarkEnd w:id="1010"/>
      <w:bookmarkEnd w:id="1011"/>
      <w:bookmarkEnd w:id="1012"/>
      <w:bookmarkEnd w:id="1013"/>
      <w:bookmarkEnd w:id="1014"/>
      <w:bookmarkEnd w:id="1015"/>
      <w:bookmarkEnd w:id="1016"/>
      <w:bookmarkEnd w:id="1017"/>
      <w:bookmarkEnd w:id="1018"/>
      <w:bookmarkEnd w:id="1019"/>
      <w:bookmarkEnd w:id="1020"/>
      <w:bookmarkEnd w:id="1021"/>
      <w:bookmarkEnd w:id="1022"/>
      <w:bookmarkEnd w:id="1023"/>
      <w:bookmarkEnd w:id="1024"/>
      <w:bookmarkEnd w:id="1025"/>
      <w:bookmarkEnd w:id="1026"/>
      <w:bookmarkEnd w:id="1027"/>
      <w:bookmarkEnd w:id="1028"/>
      <w:bookmarkEnd w:id="1029"/>
      <w:bookmarkEnd w:id="1030"/>
      <w:bookmarkEnd w:id="1031"/>
      <w:bookmarkEnd w:id="1032"/>
      <w:bookmarkEnd w:id="1033"/>
      <w:bookmarkEnd w:id="1034"/>
      <w:bookmarkEnd w:id="1035"/>
      <w:bookmarkEnd w:id="1036"/>
      <w:bookmarkEnd w:id="1037"/>
      <w:bookmarkEnd w:id="1038"/>
      <w:bookmarkEnd w:id="1039"/>
      <w:bookmarkEnd w:id="1040"/>
      <w:bookmarkEnd w:id="1041"/>
      <w:bookmarkEnd w:id="1042"/>
      <w:bookmarkEnd w:id="1043"/>
      <w:bookmarkEnd w:id="1044"/>
      <w:bookmarkEnd w:id="1045"/>
      <w:bookmarkEnd w:id="1046"/>
      <w:bookmarkEnd w:id="1047"/>
      <w:bookmarkEnd w:id="1048"/>
      <w:bookmarkEnd w:id="1049"/>
      <w:bookmarkEnd w:id="1050"/>
      <w:bookmarkEnd w:id="1051"/>
      <w:bookmarkEnd w:id="1052"/>
      <w:bookmarkEnd w:id="1053"/>
      <w:bookmarkEnd w:id="1054"/>
      <w:bookmarkEnd w:id="1055"/>
      <w:bookmarkEnd w:id="1056"/>
      <w:bookmarkEnd w:id="1057"/>
      <w:bookmarkEnd w:id="1058"/>
      <w:bookmarkEnd w:id="1059"/>
      <w:bookmarkEnd w:id="1060"/>
      <w:bookmarkEnd w:id="1061"/>
      <w:bookmarkEnd w:id="1062"/>
      <w:bookmarkEnd w:id="1063"/>
      <w:bookmarkEnd w:id="1064"/>
      <w:bookmarkEnd w:id="1065"/>
      <w:bookmarkEnd w:id="1066"/>
      <w:bookmarkEnd w:id="1067"/>
      <w:bookmarkEnd w:id="1068"/>
      <w:bookmarkEnd w:id="1069"/>
      <w:bookmarkEnd w:id="1070"/>
      <w:bookmarkEnd w:id="1071"/>
      <w:bookmarkEnd w:id="1072"/>
      <w:bookmarkEnd w:id="1073"/>
      <w:bookmarkEnd w:id="1074"/>
      <w:bookmarkEnd w:id="1075"/>
      <w:bookmarkEnd w:id="1076"/>
      <w:bookmarkEnd w:id="1077"/>
      <w:bookmarkEnd w:id="1078"/>
      <w:bookmarkEnd w:id="1079"/>
      <w:bookmarkEnd w:id="1080"/>
      <w:bookmarkEnd w:id="1081"/>
      <w:bookmarkEnd w:id="1082"/>
      <w:bookmarkEnd w:id="1083"/>
      <w:bookmarkEnd w:id="1084"/>
      <w:bookmarkEnd w:id="1085"/>
      <w:bookmarkEnd w:id="1086"/>
      <w:bookmarkEnd w:id="1087"/>
      <w:bookmarkEnd w:id="1088"/>
      <w:bookmarkEnd w:id="1089"/>
      <w:bookmarkEnd w:id="1090"/>
      <w:bookmarkEnd w:id="1091"/>
      <w:bookmarkEnd w:id="1092"/>
      <w:bookmarkEnd w:id="1093"/>
      <w:bookmarkEnd w:id="1094"/>
      <w:bookmarkEnd w:id="1095"/>
      <w:bookmarkEnd w:id="1096"/>
      <w:bookmarkEnd w:id="1097"/>
      <w:bookmarkEnd w:id="1098"/>
      <w:bookmarkEnd w:id="1099"/>
      <w:bookmarkEnd w:id="1100"/>
      <w:bookmarkEnd w:id="1101"/>
      <w:bookmarkEnd w:id="1102"/>
      <w:bookmarkEnd w:id="1103"/>
      <w:bookmarkEnd w:id="1104"/>
      <w:bookmarkEnd w:id="1105"/>
      <w:bookmarkEnd w:id="1106"/>
      <w:bookmarkEnd w:id="1107"/>
      <w:bookmarkEnd w:id="1108"/>
      <w:bookmarkEnd w:id="1109"/>
      <w:bookmarkEnd w:id="1110"/>
      <w:bookmarkEnd w:id="1111"/>
      <w:bookmarkEnd w:id="1112"/>
      <w:bookmarkEnd w:id="1113"/>
      <w:bookmarkEnd w:id="1114"/>
      <w:bookmarkEnd w:id="1115"/>
      <w:bookmarkEnd w:id="1116"/>
      <w:bookmarkEnd w:id="1117"/>
      <w:bookmarkEnd w:id="1118"/>
      <w:bookmarkEnd w:id="1119"/>
      <w:bookmarkEnd w:id="1120"/>
      <w:bookmarkEnd w:id="1121"/>
      <w:bookmarkEnd w:id="1122"/>
      <w:bookmarkEnd w:id="1123"/>
      <w:bookmarkEnd w:id="1124"/>
      <w:bookmarkEnd w:id="1125"/>
      <w:bookmarkEnd w:id="1126"/>
      <w:bookmarkEnd w:id="1127"/>
      <w:bookmarkEnd w:id="1128"/>
      <w:bookmarkEnd w:id="1129"/>
      <w:bookmarkEnd w:id="1130"/>
      <w:bookmarkEnd w:id="1131"/>
      <w:bookmarkEnd w:id="1132"/>
      <w:bookmarkEnd w:id="1133"/>
      <w:bookmarkEnd w:id="1134"/>
      <w:bookmarkEnd w:id="1135"/>
      <w:bookmarkEnd w:id="1136"/>
      <w:bookmarkEnd w:id="1137"/>
      <w:bookmarkEnd w:id="1138"/>
      <w:bookmarkEnd w:id="1139"/>
      <w:bookmarkEnd w:id="1140"/>
      <w:bookmarkEnd w:id="1141"/>
      <w:bookmarkEnd w:id="1142"/>
      <w:bookmarkEnd w:id="1143"/>
      <w:bookmarkEnd w:id="1144"/>
      <w:bookmarkEnd w:id="1145"/>
      <w:bookmarkEnd w:id="1146"/>
      <w:bookmarkEnd w:id="1147"/>
      <w:bookmarkEnd w:id="1148"/>
      <w:bookmarkEnd w:id="1149"/>
      <w:bookmarkEnd w:id="1150"/>
      <w:bookmarkEnd w:id="1151"/>
      <w:bookmarkEnd w:id="1152"/>
      <w:bookmarkEnd w:id="1153"/>
      <w:bookmarkEnd w:id="1154"/>
      <w:bookmarkEnd w:id="1155"/>
      <w:bookmarkEnd w:id="1156"/>
      <w:bookmarkEnd w:id="1157"/>
      <w:bookmarkEnd w:id="1158"/>
      <w:bookmarkEnd w:id="1159"/>
      <w:bookmarkEnd w:id="1160"/>
      <w:bookmarkEnd w:id="1161"/>
      <w:bookmarkEnd w:id="1162"/>
      <w:bookmarkEnd w:id="1163"/>
      <w:bookmarkEnd w:id="1164"/>
      <w:bookmarkEnd w:id="1165"/>
      <w:bookmarkEnd w:id="1166"/>
      <w:bookmarkEnd w:id="1167"/>
      <w:bookmarkEnd w:id="1168"/>
      <w:bookmarkEnd w:id="1169"/>
      <w:bookmarkEnd w:id="1170"/>
      <w:bookmarkEnd w:id="1171"/>
      <w:bookmarkEnd w:id="1172"/>
      <w:bookmarkEnd w:id="1173"/>
      <w:bookmarkEnd w:id="1174"/>
      <w:bookmarkEnd w:id="1175"/>
      <w:bookmarkEnd w:id="1176"/>
      <w:bookmarkEnd w:id="1177"/>
      <w:bookmarkEnd w:id="1178"/>
      <w:bookmarkEnd w:id="1179"/>
      <w:bookmarkEnd w:id="1180"/>
      <w:bookmarkEnd w:id="1181"/>
      <w:bookmarkEnd w:id="1182"/>
      <w:bookmarkEnd w:id="1183"/>
      <w:bookmarkEnd w:id="1184"/>
      <w:bookmarkEnd w:id="1185"/>
      <w:bookmarkEnd w:id="1186"/>
      <w:bookmarkEnd w:id="1187"/>
      <w:bookmarkEnd w:id="1188"/>
      <w:bookmarkEnd w:id="1189"/>
      <w:bookmarkEnd w:id="1190"/>
      <w:bookmarkEnd w:id="1191"/>
      <w:bookmarkEnd w:id="1192"/>
      <w:bookmarkEnd w:id="1193"/>
      <w:bookmarkEnd w:id="1194"/>
      <w:bookmarkEnd w:id="1195"/>
      <w:bookmarkEnd w:id="1196"/>
      <w:bookmarkEnd w:id="1197"/>
      <w:bookmarkEnd w:id="1198"/>
      <w:bookmarkEnd w:id="1199"/>
      <w:bookmarkEnd w:id="1200"/>
      <w:bookmarkEnd w:id="1201"/>
      <w:bookmarkEnd w:id="1202"/>
      <w:bookmarkEnd w:id="1203"/>
      <w:bookmarkEnd w:id="1204"/>
      <w:bookmarkEnd w:id="1205"/>
      <w:bookmarkEnd w:id="1206"/>
      <w:bookmarkEnd w:id="1207"/>
      <w:bookmarkEnd w:id="1208"/>
      <w:bookmarkEnd w:id="1209"/>
      <w:bookmarkEnd w:id="1210"/>
      <w:bookmarkEnd w:id="1211"/>
      <w:bookmarkEnd w:id="1212"/>
      <w:bookmarkEnd w:id="1213"/>
      <w:bookmarkEnd w:id="1214"/>
      <w:bookmarkEnd w:id="1215"/>
      <w:bookmarkEnd w:id="1216"/>
      <w:bookmarkEnd w:id="1217"/>
      <w:bookmarkEnd w:id="1218"/>
      <w:bookmarkEnd w:id="1219"/>
      <w:bookmarkEnd w:id="1220"/>
      <w:bookmarkEnd w:id="1221"/>
      <w:bookmarkEnd w:id="1222"/>
      <w:bookmarkEnd w:id="1223"/>
      <w:bookmarkEnd w:id="1224"/>
      <w:bookmarkEnd w:id="1225"/>
      <w:bookmarkEnd w:id="1226"/>
      <w:bookmarkEnd w:id="1227"/>
      <w:bookmarkEnd w:id="1228"/>
      <w:bookmarkEnd w:id="1229"/>
      <w:bookmarkEnd w:id="1230"/>
      <w:bookmarkEnd w:id="1231"/>
      <w:bookmarkEnd w:id="1232"/>
      <w:bookmarkEnd w:id="1233"/>
      <w:bookmarkEnd w:id="1234"/>
      <w:bookmarkEnd w:id="1235"/>
      <w:bookmarkEnd w:id="1236"/>
      <w:bookmarkEnd w:id="1237"/>
      <w:bookmarkEnd w:id="1238"/>
      <w:bookmarkEnd w:id="1239"/>
      <w:bookmarkEnd w:id="1240"/>
      <w:bookmarkEnd w:id="1241"/>
      <w:bookmarkEnd w:id="1242"/>
      <w:bookmarkEnd w:id="1243"/>
      <w:bookmarkEnd w:id="1244"/>
      <w:bookmarkEnd w:id="1245"/>
      <w:bookmarkEnd w:id="1246"/>
      <w:bookmarkEnd w:id="1247"/>
      <w:bookmarkEnd w:id="1248"/>
      <w:bookmarkEnd w:id="1249"/>
      <w:bookmarkEnd w:id="1250"/>
      <w:bookmarkEnd w:id="1251"/>
      <w:bookmarkEnd w:id="1252"/>
      <w:bookmarkEnd w:id="1253"/>
      <w:bookmarkEnd w:id="1254"/>
      <w:bookmarkEnd w:id="1255"/>
      <w:bookmarkEnd w:id="1256"/>
      <w:bookmarkEnd w:id="1257"/>
      <w:bookmarkEnd w:id="1258"/>
      <w:bookmarkEnd w:id="1259"/>
      <w:bookmarkEnd w:id="1260"/>
      <w:bookmarkEnd w:id="1261"/>
      <w:bookmarkEnd w:id="1262"/>
      <w:bookmarkEnd w:id="1263"/>
      <w:bookmarkEnd w:id="1264"/>
      <w:bookmarkEnd w:id="1265"/>
      <w:bookmarkEnd w:id="1266"/>
      <w:bookmarkEnd w:id="1267"/>
      <w:bookmarkEnd w:id="1268"/>
      <w:bookmarkEnd w:id="1269"/>
      <w:bookmarkEnd w:id="1270"/>
      <w:bookmarkEnd w:id="1271"/>
      <w:bookmarkEnd w:id="1272"/>
      <w:bookmarkEnd w:id="1273"/>
      <w:bookmarkEnd w:id="1274"/>
      <w:bookmarkEnd w:id="1275"/>
      <w:bookmarkEnd w:id="1276"/>
      <w:bookmarkEnd w:id="1277"/>
      <w:bookmarkEnd w:id="1278"/>
      <w:bookmarkEnd w:id="1279"/>
      <w:bookmarkEnd w:id="1280"/>
      <w:bookmarkEnd w:id="1281"/>
      <w:bookmarkEnd w:id="1282"/>
      <w:bookmarkEnd w:id="1283"/>
      <w:bookmarkEnd w:id="1284"/>
      <w:bookmarkEnd w:id="1285"/>
      <w:bookmarkEnd w:id="1286"/>
      <w:bookmarkEnd w:id="1287"/>
      <w:bookmarkEnd w:id="1288"/>
      <w:bookmarkEnd w:id="1289"/>
      <w:bookmarkEnd w:id="1290"/>
      <w:bookmarkEnd w:id="1291"/>
      <w:bookmarkEnd w:id="1292"/>
      <w:bookmarkEnd w:id="1293"/>
      <w:bookmarkEnd w:id="1294"/>
      <w:bookmarkEnd w:id="1295"/>
      <w:bookmarkEnd w:id="1296"/>
      <w:bookmarkEnd w:id="1297"/>
      <w:bookmarkEnd w:id="1298"/>
      <w:bookmarkEnd w:id="1299"/>
      <w:bookmarkEnd w:id="1300"/>
      <w:bookmarkEnd w:id="1301"/>
      <w:bookmarkEnd w:id="1302"/>
      <w:bookmarkEnd w:id="1303"/>
      <w:bookmarkEnd w:id="1304"/>
      <w:bookmarkEnd w:id="1305"/>
      <w:bookmarkEnd w:id="1306"/>
      <w:bookmarkEnd w:id="1307"/>
      <w:bookmarkEnd w:id="1308"/>
      <w:bookmarkEnd w:id="1309"/>
      <w:bookmarkEnd w:id="1310"/>
      <w:bookmarkEnd w:id="1311"/>
      <w:bookmarkEnd w:id="1312"/>
      <w:bookmarkEnd w:id="1313"/>
      <w:bookmarkEnd w:id="1314"/>
      <w:bookmarkEnd w:id="1315"/>
      <w:bookmarkEnd w:id="1316"/>
      <w:bookmarkEnd w:id="1317"/>
      <w:bookmarkEnd w:id="1318"/>
      <w:bookmarkEnd w:id="1319"/>
      <w:bookmarkEnd w:id="1320"/>
      <w:bookmarkEnd w:id="1321"/>
      <w:bookmarkEnd w:id="1322"/>
      <w:bookmarkEnd w:id="1323"/>
      <w:bookmarkEnd w:id="1324"/>
      <w:bookmarkEnd w:id="1325"/>
      <w:bookmarkEnd w:id="1326"/>
      <w:bookmarkEnd w:id="1327"/>
      <w:bookmarkEnd w:id="1328"/>
      <w:bookmarkEnd w:id="1329"/>
      <w:bookmarkEnd w:id="1330"/>
      <w:bookmarkEnd w:id="1331"/>
      <w:bookmarkEnd w:id="1332"/>
      <w:bookmarkEnd w:id="1333"/>
      <w:bookmarkEnd w:id="1334"/>
      <w:bookmarkEnd w:id="1335"/>
      <w:bookmarkEnd w:id="1336"/>
      <w:bookmarkEnd w:id="1337"/>
      <w:bookmarkEnd w:id="1338"/>
      <w:bookmarkEnd w:id="1339"/>
      <w:bookmarkEnd w:id="1340"/>
      <w:bookmarkEnd w:id="1341"/>
      <w:bookmarkEnd w:id="1342"/>
      <w:bookmarkEnd w:id="1343"/>
      <w:bookmarkEnd w:id="1344"/>
      <w:bookmarkEnd w:id="1345"/>
      <w:bookmarkEnd w:id="1346"/>
      <w:bookmarkEnd w:id="1347"/>
      <w:bookmarkEnd w:id="1348"/>
      <w:bookmarkEnd w:id="1349"/>
      <w:bookmarkEnd w:id="1350"/>
      <w:bookmarkEnd w:id="1351"/>
      <w:bookmarkEnd w:id="1352"/>
      <w:bookmarkEnd w:id="1353"/>
      <w:bookmarkEnd w:id="1354"/>
      <w:bookmarkEnd w:id="1355"/>
      <w:bookmarkEnd w:id="1356"/>
      <w:bookmarkEnd w:id="1357"/>
      <w:bookmarkEnd w:id="1358"/>
      <w:bookmarkEnd w:id="1359"/>
      <w:bookmarkEnd w:id="1360"/>
      <w:bookmarkEnd w:id="1361"/>
      <w:bookmarkEnd w:id="1362"/>
      <w:bookmarkEnd w:id="1363"/>
      <w:bookmarkEnd w:id="1364"/>
      <w:bookmarkEnd w:id="1365"/>
      <w:bookmarkEnd w:id="1366"/>
      <w:bookmarkEnd w:id="1367"/>
      <w:bookmarkEnd w:id="1368"/>
      <w:bookmarkEnd w:id="1369"/>
      <w:bookmarkEnd w:id="1370"/>
      <w:bookmarkEnd w:id="1371"/>
      <w:bookmarkEnd w:id="1372"/>
      <w:bookmarkEnd w:id="1373"/>
      <w:bookmarkEnd w:id="1374"/>
      <w:bookmarkEnd w:id="1375"/>
      <w:bookmarkEnd w:id="1376"/>
      <w:bookmarkEnd w:id="1377"/>
      <w:bookmarkEnd w:id="1378"/>
      <w:bookmarkEnd w:id="1379"/>
      <w:bookmarkEnd w:id="1380"/>
      <w:bookmarkEnd w:id="1381"/>
      <w:bookmarkEnd w:id="1382"/>
      <w:bookmarkEnd w:id="1383"/>
      <w:bookmarkEnd w:id="1384"/>
      <w:bookmarkEnd w:id="1385"/>
      <w:bookmarkEnd w:id="1386"/>
      <w:bookmarkEnd w:id="1387"/>
      <w:bookmarkEnd w:id="1388"/>
      <w:bookmarkEnd w:id="1389"/>
      <w:bookmarkEnd w:id="1390"/>
      <w:bookmarkEnd w:id="1391"/>
      <w:bookmarkEnd w:id="1392"/>
      <w:bookmarkEnd w:id="1393"/>
      <w:bookmarkEnd w:id="1394"/>
      <w:bookmarkEnd w:id="1395"/>
      <w:bookmarkEnd w:id="1396"/>
      <w:bookmarkEnd w:id="1397"/>
      <w:bookmarkEnd w:id="1398"/>
      <w:bookmarkEnd w:id="1399"/>
      <w:bookmarkEnd w:id="1400"/>
      <w:bookmarkEnd w:id="1401"/>
      <w:bookmarkEnd w:id="1402"/>
      <w:bookmarkEnd w:id="1403"/>
      <w:bookmarkEnd w:id="1404"/>
      <w:bookmarkEnd w:id="1405"/>
      <w:bookmarkEnd w:id="1406"/>
      <w:bookmarkEnd w:id="1407"/>
      <w:bookmarkEnd w:id="1408"/>
      <w:bookmarkEnd w:id="1409"/>
      <w:bookmarkEnd w:id="1410"/>
      <w:bookmarkEnd w:id="1411"/>
      <w:bookmarkEnd w:id="1412"/>
      <w:bookmarkEnd w:id="1413"/>
      <w:bookmarkEnd w:id="1414"/>
      <w:bookmarkEnd w:id="1415"/>
      <w:bookmarkEnd w:id="1416"/>
      <w:bookmarkEnd w:id="1417"/>
      <w:bookmarkEnd w:id="1418"/>
      <w:bookmarkEnd w:id="1419"/>
      <w:bookmarkEnd w:id="1420"/>
      <w:bookmarkEnd w:id="1421"/>
      <w:bookmarkEnd w:id="1422"/>
      <w:bookmarkEnd w:id="1423"/>
      <w:bookmarkEnd w:id="1424"/>
      <w:bookmarkEnd w:id="1425"/>
      <w:bookmarkEnd w:id="1426"/>
      <w:bookmarkEnd w:id="1427"/>
      <w:bookmarkEnd w:id="1428"/>
      <w:bookmarkEnd w:id="1429"/>
      <w:bookmarkEnd w:id="1430"/>
      <w:bookmarkEnd w:id="1431"/>
      <w:bookmarkEnd w:id="1432"/>
      <w:bookmarkEnd w:id="1433"/>
      <w:bookmarkEnd w:id="1434"/>
      <w:bookmarkEnd w:id="1435"/>
      <w:bookmarkEnd w:id="1436"/>
      <w:bookmarkEnd w:id="1437"/>
      <w:bookmarkEnd w:id="1438"/>
      <w:bookmarkEnd w:id="1439"/>
      <w:bookmarkEnd w:id="1440"/>
      <w:bookmarkEnd w:id="1441"/>
      <w:bookmarkEnd w:id="1442"/>
      <w:bookmarkEnd w:id="1443"/>
      <w:bookmarkEnd w:id="1444"/>
      <w:bookmarkEnd w:id="1445"/>
      <w:bookmarkEnd w:id="1446"/>
      <w:bookmarkEnd w:id="1447"/>
      <w:bookmarkEnd w:id="1448"/>
      <w:bookmarkEnd w:id="1449"/>
      <w:bookmarkEnd w:id="1450"/>
      <w:bookmarkEnd w:id="1451"/>
      <w:bookmarkEnd w:id="1452"/>
      <w:bookmarkEnd w:id="1453"/>
      <w:bookmarkEnd w:id="1454"/>
      <w:bookmarkEnd w:id="1455"/>
      <w:bookmarkEnd w:id="1456"/>
      <w:bookmarkEnd w:id="1457"/>
      <w:bookmarkEnd w:id="1458"/>
      <w:bookmarkEnd w:id="1459"/>
      <w:bookmarkEnd w:id="1460"/>
      <w:bookmarkEnd w:id="1461"/>
      <w:bookmarkEnd w:id="1462"/>
      <w:bookmarkEnd w:id="1463"/>
      <w:bookmarkEnd w:id="1464"/>
      <w:bookmarkEnd w:id="1465"/>
      <w:bookmarkEnd w:id="1466"/>
      <w:bookmarkEnd w:id="1467"/>
      <w:bookmarkEnd w:id="1468"/>
      <w:bookmarkEnd w:id="1469"/>
      <w:bookmarkEnd w:id="1470"/>
      <w:bookmarkEnd w:id="1471"/>
      <w:bookmarkEnd w:id="1472"/>
      <w:bookmarkEnd w:id="1473"/>
      <w:bookmarkEnd w:id="1474"/>
      <w:bookmarkEnd w:id="1475"/>
      <w:bookmarkEnd w:id="1476"/>
      <w:bookmarkEnd w:id="1477"/>
      <w:bookmarkEnd w:id="1478"/>
      <w:bookmarkEnd w:id="1479"/>
      <w:bookmarkEnd w:id="1480"/>
      <w:bookmarkEnd w:id="1481"/>
      <w:bookmarkEnd w:id="1482"/>
      <w:bookmarkEnd w:id="1483"/>
      <w:bookmarkEnd w:id="1484"/>
      <w:bookmarkEnd w:id="1485"/>
      <w:bookmarkEnd w:id="1486"/>
      <w:bookmarkEnd w:id="1487"/>
      <w:bookmarkEnd w:id="1488"/>
      <w:bookmarkEnd w:id="1489"/>
      <w:bookmarkEnd w:id="1490"/>
      <w:bookmarkEnd w:id="1491"/>
      <w:bookmarkEnd w:id="1492"/>
      <w:bookmarkEnd w:id="1493"/>
      <w:bookmarkEnd w:id="1494"/>
      <w:bookmarkEnd w:id="1495"/>
      <w:bookmarkEnd w:id="1496"/>
      <w:bookmarkEnd w:id="1497"/>
      <w:bookmarkEnd w:id="1498"/>
      <w:bookmarkEnd w:id="1499"/>
      <w:bookmarkEnd w:id="1500"/>
      <w:bookmarkEnd w:id="1501"/>
      <w:bookmarkEnd w:id="1502"/>
      <w:bookmarkEnd w:id="1503"/>
      <w:bookmarkEnd w:id="1504"/>
      <w:bookmarkEnd w:id="1505"/>
      <w:bookmarkEnd w:id="1506"/>
      <w:bookmarkEnd w:id="1507"/>
      <w:bookmarkEnd w:id="1508"/>
      <w:bookmarkEnd w:id="1509"/>
      <w:bookmarkEnd w:id="1510"/>
      <w:bookmarkEnd w:id="1511"/>
      <w:bookmarkEnd w:id="1512"/>
      <w:bookmarkEnd w:id="1513"/>
      <w:bookmarkEnd w:id="1514"/>
      <w:bookmarkEnd w:id="1515"/>
      <w:bookmarkEnd w:id="1516"/>
      <w:bookmarkEnd w:id="1517"/>
      <w:bookmarkEnd w:id="1518"/>
      <w:bookmarkEnd w:id="1519"/>
      <w:bookmarkEnd w:id="1520"/>
      <w:bookmarkEnd w:id="1521"/>
      <w:bookmarkEnd w:id="1522"/>
      <w:bookmarkEnd w:id="1523"/>
      <w:bookmarkEnd w:id="1524"/>
      <w:bookmarkEnd w:id="1525"/>
      <w:bookmarkEnd w:id="1526"/>
      <w:bookmarkEnd w:id="1527"/>
      <w:bookmarkEnd w:id="1528"/>
      <w:bookmarkEnd w:id="1529"/>
      <w:bookmarkEnd w:id="1530"/>
      <w:bookmarkEnd w:id="1531"/>
      <w:bookmarkEnd w:id="1532"/>
      <w:bookmarkEnd w:id="1533"/>
      <w:bookmarkEnd w:id="1534"/>
      <w:bookmarkEnd w:id="1535"/>
      <w:bookmarkEnd w:id="1536"/>
      <w:bookmarkEnd w:id="1537"/>
      <w:bookmarkEnd w:id="1538"/>
      <w:bookmarkEnd w:id="1539"/>
      <w:bookmarkEnd w:id="1540"/>
      <w:bookmarkEnd w:id="1541"/>
      <w:bookmarkEnd w:id="1542"/>
      <w:bookmarkEnd w:id="1543"/>
      <w:bookmarkEnd w:id="1544"/>
      <w:bookmarkEnd w:id="1545"/>
      <w:bookmarkEnd w:id="1546"/>
      <w:bookmarkEnd w:id="1547"/>
      <w:bookmarkEnd w:id="1548"/>
      <w:bookmarkEnd w:id="1549"/>
      <w:bookmarkEnd w:id="1550"/>
      <w:bookmarkEnd w:id="1551"/>
      <w:bookmarkEnd w:id="1552"/>
      <w:bookmarkEnd w:id="1553"/>
      <w:bookmarkEnd w:id="1554"/>
      <w:bookmarkEnd w:id="1555"/>
      <w:bookmarkEnd w:id="1556"/>
      <w:bookmarkEnd w:id="1557"/>
      <w:bookmarkEnd w:id="1558"/>
      <w:bookmarkEnd w:id="1559"/>
      <w:bookmarkEnd w:id="1560"/>
      <w:bookmarkEnd w:id="1561"/>
      <w:bookmarkEnd w:id="1562"/>
      <w:bookmarkEnd w:id="1563"/>
      <w:bookmarkEnd w:id="1564"/>
      <w:bookmarkEnd w:id="1565"/>
      <w:bookmarkEnd w:id="1566"/>
      <w:bookmarkEnd w:id="1567"/>
      <w:bookmarkEnd w:id="1568"/>
      <w:bookmarkEnd w:id="1569"/>
      <w:bookmarkEnd w:id="1570"/>
      <w:bookmarkEnd w:id="1571"/>
      <w:bookmarkEnd w:id="1572"/>
      <w:bookmarkEnd w:id="1573"/>
      <w:bookmarkEnd w:id="1574"/>
      <w:bookmarkEnd w:id="1575"/>
      <w:bookmarkEnd w:id="1576"/>
      <w:bookmarkEnd w:id="1577"/>
      <w:bookmarkEnd w:id="1578"/>
      <w:bookmarkEnd w:id="1579"/>
      <w:bookmarkEnd w:id="1580"/>
      <w:bookmarkEnd w:id="1581"/>
      <w:bookmarkEnd w:id="1582"/>
      <w:bookmarkEnd w:id="1583"/>
      <w:bookmarkEnd w:id="1584"/>
      <w:bookmarkEnd w:id="1585"/>
      <w:bookmarkEnd w:id="1586"/>
      <w:bookmarkEnd w:id="1587"/>
      <w:bookmarkEnd w:id="1588"/>
      <w:bookmarkEnd w:id="1589"/>
      <w:bookmarkEnd w:id="1590"/>
      <w:bookmarkEnd w:id="1591"/>
      <w:bookmarkEnd w:id="1592"/>
      <w:bookmarkEnd w:id="1593"/>
      <w:bookmarkEnd w:id="1594"/>
      <w:bookmarkEnd w:id="1595"/>
      <w:bookmarkEnd w:id="1596"/>
      <w:bookmarkEnd w:id="1597"/>
      <w:bookmarkEnd w:id="1598"/>
      <w:bookmarkEnd w:id="1599"/>
      <w:bookmarkEnd w:id="1600"/>
      <w:bookmarkEnd w:id="1601"/>
      <w:bookmarkEnd w:id="1602"/>
      <w:bookmarkEnd w:id="1603"/>
      <w:bookmarkEnd w:id="1604"/>
      <w:bookmarkEnd w:id="1605"/>
      <w:bookmarkEnd w:id="1606"/>
      <w:bookmarkEnd w:id="1607"/>
      <w:bookmarkEnd w:id="1608"/>
      <w:bookmarkEnd w:id="1609"/>
      <w:bookmarkEnd w:id="1610"/>
      <w:bookmarkEnd w:id="1611"/>
      <w:bookmarkEnd w:id="1612"/>
      <w:bookmarkEnd w:id="1613"/>
      <w:bookmarkEnd w:id="1614"/>
      <w:bookmarkEnd w:id="1615"/>
      <w:bookmarkEnd w:id="1616"/>
      <w:bookmarkEnd w:id="1617"/>
      <w:bookmarkEnd w:id="1618"/>
      <w:bookmarkEnd w:id="1619"/>
      <w:bookmarkEnd w:id="1620"/>
      <w:bookmarkEnd w:id="1621"/>
      <w:bookmarkEnd w:id="1622"/>
      <w:bookmarkEnd w:id="1623"/>
      <w:bookmarkEnd w:id="1624"/>
      <w:bookmarkEnd w:id="1625"/>
      <w:bookmarkEnd w:id="1626"/>
      <w:bookmarkEnd w:id="1627"/>
      <w:bookmarkEnd w:id="1628"/>
      <w:bookmarkEnd w:id="1629"/>
      <w:bookmarkEnd w:id="1630"/>
      <w:bookmarkEnd w:id="1631"/>
      <w:bookmarkEnd w:id="1632"/>
      <w:bookmarkEnd w:id="1633"/>
      <w:bookmarkEnd w:id="1634"/>
      <w:bookmarkEnd w:id="1635"/>
      <w:bookmarkEnd w:id="1636"/>
      <w:bookmarkEnd w:id="1637"/>
      <w:bookmarkEnd w:id="1638"/>
      <w:bookmarkEnd w:id="1639"/>
      <w:bookmarkEnd w:id="1640"/>
      <w:bookmarkEnd w:id="1641"/>
      <w:bookmarkEnd w:id="1642"/>
      <w:bookmarkEnd w:id="1643"/>
      <w:bookmarkEnd w:id="1644"/>
      <w:bookmarkEnd w:id="1645"/>
      <w:bookmarkEnd w:id="1646"/>
      <w:bookmarkEnd w:id="1647"/>
      <w:bookmarkEnd w:id="1648"/>
      <w:bookmarkEnd w:id="1649"/>
      <w:bookmarkEnd w:id="1650"/>
      <w:bookmarkEnd w:id="1651"/>
      <w:bookmarkEnd w:id="1652"/>
      <w:bookmarkEnd w:id="1653"/>
      <w:bookmarkEnd w:id="1654"/>
      <w:bookmarkEnd w:id="1655"/>
      <w:bookmarkEnd w:id="1656"/>
      <w:r>
        <w:lastRenderedPageBreak/>
        <w:t>PROTOCOL SUMMARY</w:t>
      </w:r>
      <w:bookmarkEnd w:id="1657"/>
      <w:bookmarkEnd w:id="1658"/>
      <w:bookmarkEnd w:id="1659"/>
      <w:bookmarkEnd w:id="1660"/>
    </w:p>
    <w:p w14:paraId="3ED99B8A" w14:textId="77777777" w:rsidR="00B85D9B" w:rsidRDefault="00B85D9B" w:rsidP="005627AC">
      <w:pPr>
        <w:pStyle w:val="Heading2"/>
      </w:pPr>
      <w:bookmarkStart w:id="1661" w:name="_Toc466022421"/>
      <w:bookmarkStart w:id="1662" w:name="_Toc466022707"/>
      <w:bookmarkStart w:id="1663" w:name="_Toc466022897"/>
      <w:bookmarkStart w:id="1664" w:name="_Toc466023014"/>
      <w:bookmarkStart w:id="1665" w:name="_Toc466023131"/>
      <w:bookmarkStart w:id="1666" w:name="_Toc466023573"/>
      <w:bookmarkStart w:id="1667" w:name="_Toc466025567"/>
      <w:bookmarkStart w:id="1668" w:name="_Toc466026876"/>
      <w:bookmarkStart w:id="1669" w:name="_Toc466027203"/>
      <w:bookmarkStart w:id="1670" w:name="_Toc466539150"/>
      <w:bookmarkStart w:id="1671" w:name="_Toc466972911"/>
      <w:bookmarkStart w:id="1672" w:name="_Toc466973760"/>
      <w:bookmarkStart w:id="1673" w:name="_Toc466977165"/>
      <w:bookmarkStart w:id="1674" w:name="_Toc466978014"/>
      <w:bookmarkStart w:id="1675" w:name="_Toc466979566"/>
      <w:bookmarkStart w:id="1676" w:name="_Toc466983217"/>
      <w:bookmarkStart w:id="1677" w:name="_Toc466984065"/>
      <w:bookmarkStart w:id="1678" w:name="_Toc466984914"/>
      <w:bookmarkStart w:id="1679" w:name="_Toc466985762"/>
      <w:bookmarkStart w:id="1680" w:name="_Toc466986611"/>
      <w:bookmarkStart w:id="1681" w:name="_Toc466987618"/>
      <w:bookmarkStart w:id="1682" w:name="_Toc466988625"/>
      <w:bookmarkStart w:id="1683" w:name="_Toc466989474"/>
      <w:bookmarkStart w:id="1684" w:name="_Toc466988468"/>
      <w:bookmarkStart w:id="1685" w:name="_Toc467137097"/>
      <w:bookmarkStart w:id="1686" w:name="_Toc467137945"/>
      <w:bookmarkStart w:id="1687" w:name="_Toc467160984"/>
      <w:bookmarkStart w:id="1688" w:name="_Toc467165247"/>
      <w:bookmarkStart w:id="1689" w:name="_Toc467241874"/>
      <w:bookmarkStart w:id="1690" w:name="_Toc467242734"/>
      <w:bookmarkStart w:id="1691" w:name="_Toc467243595"/>
      <w:bookmarkStart w:id="1692" w:name="_Toc467244455"/>
      <w:bookmarkStart w:id="1693" w:name="_Toc467245315"/>
      <w:bookmarkStart w:id="1694" w:name="_Toc467246175"/>
      <w:bookmarkStart w:id="1695" w:name="_Toc467247206"/>
      <w:bookmarkStart w:id="1696" w:name="_Toc467248066"/>
      <w:bookmarkStart w:id="1697" w:name="_Toc467247000"/>
      <w:bookmarkStart w:id="1698" w:name="_Toc467254385"/>
      <w:bookmarkStart w:id="1699" w:name="_Toc467481835"/>
      <w:bookmarkStart w:id="1700" w:name="_Toc467482694"/>
      <w:bookmarkStart w:id="1701" w:name="_Toc467483552"/>
      <w:bookmarkStart w:id="1702" w:name="_Toc467484411"/>
      <w:bookmarkStart w:id="1703" w:name="_Toc468198962"/>
      <w:bookmarkStart w:id="1704" w:name="_Toc466022422"/>
      <w:bookmarkStart w:id="1705" w:name="_Toc466022708"/>
      <w:bookmarkStart w:id="1706" w:name="_Toc466022898"/>
      <w:bookmarkStart w:id="1707" w:name="_Toc466023015"/>
      <w:bookmarkStart w:id="1708" w:name="_Toc466023132"/>
      <w:bookmarkStart w:id="1709" w:name="_Toc466023574"/>
      <w:bookmarkStart w:id="1710" w:name="_Toc466025568"/>
      <w:bookmarkStart w:id="1711" w:name="_Toc466026877"/>
      <w:bookmarkStart w:id="1712" w:name="_Toc466027204"/>
      <w:bookmarkStart w:id="1713" w:name="_Toc466539151"/>
      <w:bookmarkStart w:id="1714" w:name="_Toc466972912"/>
      <w:bookmarkStart w:id="1715" w:name="_Toc466973761"/>
      <w:bookmarkStart w:id="1716" w:name="_Toc466977166"/>
      <w:bookmarkStart w:id="1717" w:name="_Toc466978015"/>
      <w:bookmarkStart w:id="1718" w:name="_Toc466979567"/>
      <w:bookmarkStart w:id="1719" w:name="_Toc466983218"/>
      <w:bookmarkStart w:id="1720" w:name="_Toc466984066"/>
      <w:bookmarkStart w:id="1721" w:name="_Toc466984915"/>
      <w:bookmarkStart w:id="1722" w:name="_Toc466985763"/>
      <w:bookmarkStart w:id="1723" w:name="_Toc466986612"/>
      <w:bookmarkStart w:id="1724" w:name="_Toc466987619"/>
      <w:bookmarkStart w:id="1725" w:name="_Toc466988626"/>
      <w:bookmarkStart w:id="1726" w:name="_Toc466989475"/>
      <w:bookmarkStart w:id="1727" w:name="_Toc466988469"/>
      <w:bookmarkStart w:id="1728" w:name="_Toc467137098"/>
      <w:bookmarkStart w:id="1729" w:name="_Toc467137946"/>
      <w:bookmarkStart w:id="1730" w:name="_Toc467160985"/>
      <w:bookmarkStart w:id="1731" w:name="_Toc467165248"/>
      <w:bookmarkStart w:id="1732" w:name="_Toc467241875"/>
      <w:bookmarkStart w:id="1733" w:name="_Toc467242735"/>
      <w:bookmarkStart w:id="1734" w:name="_Toc467243596"/>
      <w:bookmarkStart w:id="1735" w:name="_Toc467244456"/>
      <w:bookmarkStart w:id="1736" w:name="_Toc467245316"/>
      <w:bookmarkStart w:id="1737" w:name="_Toc467246176"/>
      <w:bookmarkStart w:id="1738" w:name="_Toc467247207"/>
      <w:bookmarkStart w:id="1739" w:name="_Toc467248067"/>
      <w:bookmarkStart w:id="1740" w:name="_Toc467247005"/>
      <w:bookmarkStart w:id="1741" w:name="_Toc467254386"/>
      <w:bookmarkStart w:id="1742" w:name="_Toc467481836"/>
      <w:bookmarkStart w:id="1743" w:name="_Toc467482695"/>
      <w:bookmarkStart w:id="1744" w:name="_Toc467483553"/>
      <w:bookmarkStart w:id="1745" w:name="_Toc467484412"/>
      <w:bookmarkStart w:id="1746" w:name="_Toc468198963"/>
      <w:bookmarkStart w:id="1747" w:name="_Toc466022423"/>
      <w:bookmarkStart w:id="1748" w:name="_Toc466022709"/>
      <w:bookmarkStart w:id="1749" w:name="_Toc466022899"/>
      <w:bookmarkStart w:id="1750" w:name="_Toc466023016"/>
      <w:bookmarkStart w:id="1751" w:name="_Toc466023133"/>
      <w:bookmarkStart w:id="1752" w:name="_Toc466023575"/>
      <w:bookmarkStart w:id="1753" w:name="_Toc466025569"/>
      <w:bookmarkStart w:id="1754" w:name="_Toc466026878"/>
      <w:bookmarkStart w:id="1755" w:name="_Toc466027205"/>
      <w:bookmarkStart w:id="1756" w:name="_Toc466539152"/>
      <w:bookmarkStart w:id="1757" w:name="_Toc466972913"/>
      <w:bookmarkStart w:id="1758" w:name="_Toc466973762"/>
      <w:bookmarkStart w:id="1759" w:name="_Toc466977167"/>
      <w:bookmarkStart w:id="1760" w:name="_Toc466978016"/>
      <w:bookmarkStart w:id="1761" w:name="_Toc466979568"/>
      <w:bookmarkStart w:id="1762" w:name="_Toc466983219"/>
      <w:bookmarkStart w:id="1763" w:name="_Toc466984067"/>
      <w:bookmarkStart w:id="1764" w:name="_Toc466984916"/>
      <w:bookmarkStart w:id="1765" w:name="_Toc466985764"/>
      <w:bookmarkStart w:id="1766" w:name="_Toc466986613"/>
      <w:bookmarkStart w:id="1767" w:name="_Toc466987620"/>
      <w:bookmarkStart w:id="1768" w:name="_Toc466988627"/>
      <w:bookmarkStart w:id="1769" w:name="_Toc466989476"/>
      <w:bookmarkStart w:id="1770" w:name="_Toc466988470"/>
      <w:bookmarkStart w:id="1771" w:name="_Toc467137099"/>
      <w:bookmarkStart w:id="1772" w:name="_Toc467137947"/>
      <w:bookmarkStart w:id="1773" w:name="_Toc467160986"/>
      <w:bookmarkStart w:id="1774" w:name="_Toc467165249"/>
      <w:bookmarkStart w:id="1775" w:name="_Toc467241876"/>
      <w:bookmarkStart w:id="1776" w:name="_Toc467242736"/>
      <w:bookmarkStart w:id="1777" w:name="_Toc467243597"/>
      <w:bookmarkStart w:id="1778" w:name="_Toc467244457"/>
      <w:bookmarkStart w:id="1779" w:name="_Toc467245317"/>
      <w:bookmarkStart w:id="1780" w:name="_Toc467246177"/>
      <w:bookmarkStart w:id="1781" w:name="_Toc467247208"/>
      <w:bookmarkStart w:id="1782" w:name="_Toc467248068"/>
      <w:bookmarkStart w:id="1783" w:name="_Toc467247006"/>
      <w:bookmarkStart w:id="1784" w:name="_Toc467254387"/>
      <w:bookmarkStart w:id="1785" w:name="_Toc467481837"/>
      <w:bookmarkStart w:id="1786" w:name="_Toc467482696"/>
      <w:bookmarkStart w:id="1787" w:name="_Toc467483554"/>
      <w:bookmarkStart w:id="1788" w:name="_Toc467484413"/>
      <w:bookmarkStart w:id="1789" w:name="_Toc468198964"/>
      <w:bookmarkStart w:id="1790" w:name="_Toc466022424"/>
      <w:bookmarkStart w:id="1791" w:name="_Toc466022710"/>
      <w:bookmarkStart w:id="1792" w:name="_Toc466022900"/>
      <w:bookmarkStart w:id="1793" w:name="_Toc466023017"/>
      <w:bookmarkStart w:id="1794" w:name="_Toc466023134"/>
      <w:bookmarkStart w:id="1795" w:name="_Toc466023576"/>
      <w:bookmarkStart w:id="1796" w:name="_Toc466025570"/>
      <w:bookmarkStart w:id="1797" w:name="_Toc466026879"/>
      <w:bookmarkStart w:id="1798" w:name="_Toc466027206"/>
      <w:bookmarkStart w:id="1799" w:name="_Toc466539153"/>
      <w:bookmarkStart w:id="1800" w:name="_Toc466972914"/>
      <w:bookmarkStart w:id="1801" w:name="_Toc466973763"/>
      <w:bookmarkStart w:id="1802" w:name="_Toc466977168"/>
      <w:bookmarkStart w:id="1803" w:name="_Toc466978017"/>
      <w:bookmarkStart w:id="1804" w:name="_Toc466979569"/>
      <w:bookmarkStart w:id="1805" w:name="_Toc466983220"/>
      <w:bookmarkStart w:id="1806" w:name="_Toc466984068"/>
      <w:bookmarkStart w:id="1807" w:name="_Toc466984917"/>
      <w:bookmarkStart w:id="1808" w:name="_Toc466985765"/>
      <w:bookmarkStart w:id="1809" w:name="_Toc466986614"/>
      <w:bookmarkStart w:id="1810" w:name="_Toc466987621"/>
      <w:bookmarkStart w:id="1811" w:name="_Toc466988628"/>
      <w:bookmarkStart w:id="1812" w:name="_Toc466989477"/>
      <w:bookmarkStart w:id="1813" w:name="_Toc466988471"/>
      <w:bookmarkStart w:id="1814" w:name="_Toc467137100"/>
      <w:bookmarkStart w:id="1815" w:name="_Toc467137948"/>
      <w:bookmarkStart w:id="1816" w:name="_Toc467160987"/>
      <w:bookmarkStart w:id="1817" w:name="_Toc467165250"/>
      <w:bookmarkStart w:id="1818" w:name="_Toc467241877"/>
      <w:bookmarkStart w:id="1819" w:name="_Toc467242737"/>
      <w:bookmarkStart w:id="1820" w:name="_Toc467243598"/>
      <w:bookmarkStart w:id="1821" w:name="_Toc467244458"/>
      <w:bookmarkStart w:id="1822" w:name="_Toc467245318"/>
      <w:bookmarkStart w:id="1823" w:name="_Toc467246178"/>
      <w:bookmarkStart w:id="1824" w:name="_Toc467247209"/>
      <w:bookmarkStart w:id="1825" w:name="_Toc467248069"/>
      <w:bookmarkStart w:id="1826" w:name="_Toc467247007"/>
      <w:bookmarkStart w:id="1827" w:name="_Toc467254388"/>
      <w:bookmarkStart w:id="1828" w:name="_Toc467481838"/>
      <w:bookmarkStart w:id="1829" w:name="_Toc467482697"/>
      <w:bookmarkStart w:id="1830" w:name="_Toc467483555"/>
      <w:bookmarkStart w:id="1831" w:name="_Toc467484414"/>
      <w:bookmarkStart w:id="1832" w:name="_Toc468198965"/>
      <w:bookmarkStart w:id="1833" w:name="_Toc466022425"/>
      <w:bookmarkStart w:id="1834" w:name="_Toc466022711"/>
      <w:bookmarkStart w:id="1835" w:name="_Toc466022901"/>
      <w:bookmarkStart w:id="1836" w:name="_Toc466023018"/>
      <w:bookmarkStart w:id="1837" w:name="_Toc466023135"/>
      <w:bookmarkStart w:id="1838" w:name="_Toc466023577"/>
      <w:bookmarkStart w:id="1839" w:name="_Toc466025571"/>
      <w:bookmarkStart w:id="1840" w:name="_Toc466026880"/>
      <w:bookmarkStart w:id="1841" w:name="_Toc466027207"/>
      <w:bookmarkStart w:id="1842" w:name="_Toc466539154"/>
      <w:bookmarkStart w:id="1843" w:name="_Toc466972915"/>
      <w:bookmarkStart w:id="1844" w:name="_Toc466973764"/>
      <w:bookmarkStart w:id="1845" w:name="_Toc466977169"/>
      <w:bookmarkStart w:id="1846" w:name="_Toc466978018"/>
      <w:bookmarkStart w:id="1847" w:name="_Toc466979570"/>
      <w:bookmarkStart w:id="1848" w:name="_Toc466983221"/>
      <w:bookmarkStart w:id="1849" w:name="_Toc466984069"/>
      <w:bookmarkStart w:id="1850" w:name="_Toc466984918"/>
      <w:bookmarkStart w:id="1851" w:name="_Toc466985766"/>
      <w:bookmarkStart w:id="1852" w:name="_Toc466986615"/>
      <w:bookmarkStart w:id="1853" w:name="_Toc466987622"/>
      <w:bookmarkStart w:id="1854" w:name="_Toc466988629"/>
      <w:bookmarkStart w:id="1855" w:name="_Toc466989478"/>
      <w:bookmarkStart w:id="1856" w:name="_Toc466988472"/>
      <w:bookmarkStart w:id="1857" w:name="_Toc467137101"/>
      <w:bookmarkStart w:id="1858" w:name="_Toc467137949"/>
      <w:bookmarkStart w:id="1859" w:name="_Toc467160988"/>
      <w:bookmarkStart w:id="1860" w:name="_Toc467165251"/>
      <w:bookmarkStart w:id="1861" w:name="_Toc467241878"/>
      <w:bookmarkStart w:id="1862" w:name="_Toc467242738"/>
      <w:bookmarkStart w:id="1863" w:name="_Toc467243599"/>
      <w:bookmarkStart w:id="1864" w:name="_Toc467244459"/>
      <w:bookmarkStart w:id="1865" w:name="_Toc467245319"/>
      <w:bookmarkStart w:id="1866" w:name="_Toc467246179"/>
      <w:bookmarkStart w:id="1867" w:name="_Toc467247210"/>
      <w:bookmarkStart w:id="1868" w:name="_Toc467248070"/>
      <w:bookmarkStart w:id="1869" w:name="_Toc467247008"/>
      <w:bookmarkStart w:id="1870" w:name="_Toc467254389"/>
      <w:bookmarkStart w:id="1871" w:name="_Toc467481839"/>
      <w:bookmarkStart w:id="1872" w:name="_Toc467482698"/>
      <w:bookmarkStart w:id="1873" w:name="_Toc467483556"/>
      <w:bookmarkStart w:id="1874" w:name="_Toc467484415"/>
      <w:bookmarkStart w:id="1875" w:name="_Toc468198966"/>
      <w:bookmarkStart w:id="1876" w:name="_Toc469058289"/>
      <w:bookmarkStart w:id="1877" w:name="_Toc469046123"/>
      <w:bookmarkStart w:id="1878" w:name="_Toc496876570"/>
      <w:bookmarkStart w:id="1879" w:name="_Ref498078098"/>
      <w:bookmarkStart w:id="1880" w:name="_Ref500329530"/>
      <w:bookmarkStart w:id="1881" w:name="_Toc127455063"/>
      <w:bookmarkEnd w:id="1661"/>
      <w:bookmarkEnd w:id="1662"/>
      <w:bookmarkEnd w:id="1663"/>
      <w:bookmarkEnd w:id="1664"/>
      <w:bookmarkEnd w:id="1665"/>
      <w:bookmarkEnd w:id="1666"/>
      <w:bookmarkEnd w:id="1667"/>
      <w:bookmarkEnd w:id="1668"/>
      <w:bookmarkEnd w:id="1669"/>
      <w:bookmarkEnd w:id="1670"/>
      <w:bookmarkEnd w:id="1671"/>
      <w:bookmarkEnd w:id="1672"/>
      <w:bookmarkEnd w:id="1673"/>
      <w:bookmarkEnd w:id="1674"/>
      <w:bookmarkEnd w:id="1675"/>
      <w:bookmarkEnd w:id="1676"/>
      <w:bookmarkEnd w:id="1677"/>
      <w:bookmarkEnd w:id="1678"/>
      <w:bookmarkEnd w:id="1679"/>
      <w:bookmarkEnd w:id="1680"/>
      <w:bookmarkEnd w:id="1681"/>
      <w:bookmarkEnd w:id="1682"/>
      <w:bookmarkEnd w:id="1683"/>
      <w:bookmarkEnd w:id="1684"/>
      <w:bookmarkEnd w:id="1685"/>
      <w:bookmarkEnd w:id="1686"/>
      <w:bookmarkEnd w:id="1687"/>
      <w:bookmarkEnd w:id="1688"/>
      <w:bookmarkEnd w:id="1689"/>
      <w:bookmarkEnd w:id="1690"/>
      <w:bookmarkEnd w:id="1691"/>
      <w:bookmarkEnd w:id="1692"/>
      <w:bookmarkEnd w:id="1693"/>
      <w:bookmarkEnd w:id="1694"/>
      <w:bookmarkEnd w:id="1695"/>
      <w:bookmarkEnd w:id="1696"/>
      <w:bookmarkEnd w:id="1697"/>
      <w:bookmarkEnd w:id="1698"/>
      <w:bookmarkEnd w:id="1699"/>
      <w:bookmarkEnd w:id="1700"/>
      <w:bookmarkEnd w:id="1701"/>
      <w:bookmarkEnd w:id="1702"/>
      <w:bookmarkEnd w:id="1703"/>
      <w:bookmarkEnd w:id="1704"/>
      <w:bookmarkEnd w:id="1705"/>
      <w:bookmarkEnd w:id="1706"/>
      <w:bookmarkEnd w:id="1707"/>
      <w:bookmarkEnd w:id="1708"/>
      <w:bookmarkEnd w:id="1709"/>
      <w:bookmarkEnd w:id="1710"/>
      <w:bookmarkEnd w:id="1711"/>
      <w:bookmarkEnd w:id="1712"/>
      <w:bookmarkEnd w:id="1713"/>
      <w:bookmarkEnd w:id="1714"/>
      <w:bookmarkEnd w:id="1715"/>
      <w:bookmarkEnd w:id="1716"/>
      <w:bookmarkEnd w:id="1717"/>
      <w:bookmarkEnd w:id="1718"/>
      <w:bookmarkEnd w:id="1719"/>
      <w:bookmarkEnd w:id="1720"/>
      <w:bookmarkEnd w:id="1721"/>
      <w:bookmarkEnd w:id="1722"/>
      <w:bookmarkEnd w:id="1723"/>
      <w:bookmarkEnd w:id="1724"/>
      <w:bookmarkEnd w:id="1725"/>
      <w:bookmarkEnd w:id="1726"/>
      <w:bookmarkEnd w:id="1727"/>
      <w:bookmarkEnd w:id="1728"/>
      <w:bookmarkEnd w:id="1729"/>
      <w:bookmarkEnd w:id="1730"/>
      <w:bookmarkEnd w:id="1731"/>
      <w:bookmarkEnd w:id="1732"/>
      <w:bookmarkEnd w:id="1733"/>
      <w:bookmarkEnd w:id="1734"/>
      <w:bookmarkEnd w:id="1735"/>
      <w:bookmarkEnd w:id="1736"/>
      <w:bookmarkEnd w:id="1737"/>
      <w:bookmarkEnd w:id="1738"/>
      <w:bookmarkEnd w:id="1739"/>
      <w:bookmarkEnd w:id="1740"/>
      <w:bookmarkEnd w:id="1741"/>
      <w:bookmarkEnd w:id="1742"/>
      <w:bookmarkEnd w:id="1743"/>
      <w:bookmarkEnd w:id="1744"/>
      <w:bookmarkEnd w:id="1745"/>
      <w:bookmarkEnd w:id="1746"/>
      <w:bookmarkEnd w:id="1747"/>
      <w:bookmarkEnd w:id="1748"/>
      <w:bookmarkEnd w:id="1749"/>
      <w:bookmarkEnd w:id="1750"/>
      <w:bookmarkEnd w:id="1751"/>
      <w:bookmarkEnd w:id="1752"/>
      <w:bookmarkEnd w:id="1753"/>
      <w:bookmarkEnd w:id="1754"/>
      <w:bookmarkEnd w:id="1755"/>
      <w:bookmarkEnd w:id="1756"/>
      <w:bookmarkEnd w:id="1757"/>
      <w:bookmarkEnd w:id="1758"/>
      <w:bookmarkEnd w:id="1759"/>
      <w:bookmarkEnd w:id="1760"/>
      <w:bookmarkEnd w:id="1761"/>
      <w:bookmarkEnd w:id="1762"/>
      <w:bookmarkEnd w:id="1763"/>
      <w:bookmarkEnd w:id="1764"/>
      <w:bookmarkEnd w:id="1765"/>
      <w:bookmarkEnd w:id="1766"/>
      <w:bookmarkEnd w:id="1767"/>
      <w:bookmarkEnd w:id="1768"/>
      <w:bookmarkEnd w:id="1769"/>
      <w:bookmarkEnd w:id="1770"/>
      <w:bookmarkEnd w:id="1771"/>
      <w:bookmarkEnd w:id="1772"/>
      <w:bookmarkEnd w:id="1773"/>
      <w:bookmarkEnd w:id="1774"/>
      <w:bookmarkEnd w:id="1775"/>
      <w:bookmarkEnd w:id="1776"/>
      <w:bookmarkEnd w:id="1777"/>
      <w:bookmarkEnd w:id="1778"/>
      <w:bookmarkEnd w:id="1779"/>
      <w:bookmarkEnd w:id="1780"/>
      <w:bookmarkEnd w:id="1781"/>
      <w:bookmarkEnd w:id="1782"/>
      <w:bookmarkEnd w:id="1783"/>
      <w:bookmarkEnd w:id="1784"/>
      <w:bookmarkEnd w:id="1785"/>
      <w:bookmarkEnd w:id="1786"/>
      <w:bookmarkEnd w:id="1787"/>
      <w:bookmarkEnd w:id="1788"/>
      <w:bookmarkEnd w:id="1789"/>
      <w:bookmarkEnd w:id="1790"/>
      <w:bookmarkEnd w:id="1791"/>
      <w:bookmarkEnd w:id="1792"/>
      <w:bookmarkEnd w:id="1793"/>
      <w:bookmarkEnd w:id="1794"/>
      <w:bookmarkEnd w:id="1795"/>
      <w:bookmarkEnd w:id="1796"/>
      <w:bookmarkEnd w:id="1797"/>
      <w:bookmarkEnd w:id="1798"/>
      <w:bookmarkEnd w:id="1799"/>
      <w:bookmarkEnd w:id="1800"/>
      <w:bookmarkEnd w:id="1801"/>
      <w:bookmarkEnd w:id="1802"/>
      <w:bookmarkEnd w:id="1803"/>
      <w:bookmarkEnd w:id="1804"/>
      <w:bookmarkEnd w:id="1805"/>
      <w:bookmarkEnd w:id="1806"/>
      <w:bookmarkEnd w:id="1807"/>
      <w:bookmarkEnd w:id="1808"/>
      <w:bookmarkEnd w:id="1809"/>
      <w:bookmarkEnd w:id="1810"/>
      <w:bookmarkEnd w:id="1811"/>
      <w:bookmarkEnd w:id="1812"/>
      <w:bookmarkEnd w:id="1813"/>
      <w:bookmarkEnd w:id="1814"/>
      <w:bookmarkEnd w:id="1815"/>
      <w:bookmarkEnd w:id="1816"/>
      <w:bookmarkEnd w:id="1817"/>
      <w:bookmarkEnd w:id="1818"/>
      <w:bookmarkEnd w:id="1819"/>
      <w:bookmarkEnd w:id="1820"/>
      <w:bookmarkEnd w:id="1821"/>
      <w:bookmarkEnd w:id="1822"/>
      <w:bookmarkEnd w:id="1823"/>
      <w:bookmarkEnd w:id="1824"/>
      <w:bookmarkEnd w:id="1825"/>
      <w:bookmarkEnd w:id="1826"/>
      <w:bookmarkEnd w:id="1827"/>
      <w:bookmarkEnd w:id="1828"/>
      <w:bookmarkEnd w:id="1829"/>
      <w:bookmarkEnd w:id="1830"/>
      <w:bookmarkEnd w:id="1831"/>
      <w:bookmarkEnd w:id="1832"/>
      <w:bookmarkEnd w:id="1833"/>
      <w:bookmarkEnd w:id="1834"/>
      <w:bookmarkEnd w:id="1835"/>
      <w:bookmarkEnd w:id="1836"/>
      <w:bookmarkEnd w:id="1837"/>
      <w:bookmarkEnd w:id="1838"/>
      <w:bookmarkEnd w:id="1839"/>
      <w:bookmarkEnd w:id="1840"/>
      <w:bookmarkEnd w:id="1841"/>
      <w:bookmarkEnd w:id="1842"/>
      <w:bookmarkEnd w:id="1843"/>
      <w:bookmarkEnd w:id="1844"/>
      <w:bookmarkEnd w:id="1845"/>
      <w:bookmarkEnd w:id="1846"/>
      <w:bookmarkEnd w:id="1847"/>
      <w:bookmarkEnd w:id="1848"/>
      <w:bookmarkEnd w:id="1849"/>
      <w:bookmarkEnd w:id="1850"/>
      <w:bookmarkEnd w:id="1851"/>
      <w:bookmarkEnd w:id="1852"/>
      <w:bookmarkEnd w:id="1853"/>
      <w:bookmarkEnd w:id="1854"/>
      <w:bookmarkEnd w:id="1855"/>
      <w:bookmarkEnd w:id="1856"/>
      <w:bookmarkEnd w:id="1857"/>
      <w:bookmarkEnd w:id="1858"/>
      <w:bookmarkEnd w:id="1859"/>
      <w:bookmarkEnd w:id="1860"/>
      <w:bookmarkEnd w:id="1861"/>
      <w:bookmarkEnd w:id="1862"/>
      <w:bookmarkEnd w:id="1863"/>
      <w:bookmarkEnd w:id="1864"/>
      <w:bookmarkEnd w:id="1865"/>
      <w:bookmarkEnd w:id="1866"/>
      <w:bookmarkEnd w:id="1867"/>
      <w:bookmarkEnd w:id="1868"/>
      <w:bookmarkEnd w:id="1869"/>
      <w:bookmarkEnd w:id="1870"/>
      <w:bookmarkEnd w:id="1871"/>
      <w:bookmarkEnd w:id="1872"/>
      <w:bookmarkEnd w:id="1873"/>
      <w:bookmarkEnd w:id="1874"/>
      <w:bookmarkEnd w:id="1875"/>
      <w:r>
        <w:t>Synopsis</w:t>
      </w:r>
      <w:bookmarkEnd w:id="1876"/>
      <w:bookmarkEnd w:id="1877"/>
      <w:bookmarkEnd w:id="1878"/>
      <w:bookmarkEnd w:id="1879"/>
      <w:bookmarkEnd w:id="1880"/>
      <w:bookmarkEnd w:id="1881"/>
      <w:r w:rsidRPr="0032091F">
        <w:t xml:space="preserve"> </w:t>
      </w:r>
    </w:p>
    <w:p w14:paraId="077FCE65" w14:textId="77777777" w:rsidR="00CA42F3" w:rsidRPr="00CA42F3" w:rsidRDefault="00CA42F3" w:rsidP="00CA42F3">
      <w:pPr>
        <w:pStyle w:val="NoSpacing"/>
      </w:pPr>
    </w:p>
    <w:tbl>
      <w:tblPr>
        <w:tblStyle w:val="C-Tabl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1E0" w:firstRow="1" w:lastRow="1" w:firstColumn="1" w:lastColumn="1" w:noHBand="0" w:noVBand="0"/>
        <w:tblDescription w:val="PROTOCOL SUMMARY"/>
      </w:tblPr>
      <w:tblGrid>
        <w:gridCol w:w="2734"/>
        <w:gridCol w:w="6626"/>
      </w:tblGrid>
      <w:tr w:rsidR="00656AEF" w:rsidRPr="00D345FD" w14:paraId="3C51BDFA" w14:textId="77777777" w:rsidTr="00DC751F">
        <w:tc>
          <w:tcPr>
            <w:tcW w:w="2734" w:type="dxa"/>
            <w:hideMark/>
          </w:tcPr>
          <w:p w14:paraId="3D30DD6B" w14:textId="77777777" w:rsidR="00656AEF" w:rsidRPr="00206841" w:rsidRDefault="00656AEF" w:rsidP="00183E36">
            <w:pPr>
              <w:tabs>
                <w:tab w:val="left" w:pos="0"/>
              </w:tabs>
              <w:suppressAutoHyphens/>
              <w:rPr>
                <w:rFonts w:asciiTheme="minorHAnsi" w:hAnsiTheme="minorHAnsi" w:cstheme="minorHAnsi"/>
                <w:b/>
                <w:bCs/>
              </w:rPr>
            </w:pPr>
            <w:r w:rsidRPr="00206841">
              <w:rPr>
                <w:rFonts w:asciiTheme="minorHAnsi" w:hAnsiTheme="minorHAnsi" w:cstheme="minorHAnsi"/>
                <w:b/>
                <w:bCs/>
              </w:rPr>
              <w:t>Title:</w:t>
            </w:r>
          </w:p>
        </w:tc>
        <w:tc>
          <w:tcPr>
            <w:tcW w:w="6626" w:type="dxa"/>
            <w:hideMark/>
          </w:tcPr>
          <w:p w14:paraId="7A0A7AC6" w14:textId="77777777" w:rsidR="00656AEF" w:rsidRDefault="00206841" w:rsidP="00733BA7">
            <w:pPr>
              <w:rPr>
                <w:rFonts w:asciiTheme="minorHAnsi" w:hAnsiTheme="minorHAnsi" w:cstheme="minorHAnsi"/>
              </w:rPr>
            </w:pPr>
            <w:r w:rsidRPr="00206841">
              <w:rPr>
                <w:rFonts w:asciiTheme="minorHAnsi" w:hAnsiTheme="minorHAnsi" w:cstheme="minorHAnsi"/>
              </w:rPr>
              <w:t>Skills to Enhance Positivity in Adolescents at Risk for Suicide</w:t>
            </w:r>
          </w:p>
          <w:p w14:paraId="16AB1502" w14:textId="7C418EA6" w:rsidR="00CF7922" w:rsidRPr="00206841" w:rsidRDefault="00CF7922" w:rsidP="00733BA7">
            <w:pPr>
              <w:rPr>
                <w:rFonts w:asciiTheme="minorHAnsi" w:hAnsiTheme="minorHAnsi" w:cstheme="minorHAnsi"/>
              </w:rPr>
            </w:pPr>
          </w:p>
        </w:tc>
      </w:tr>
      <w:tr w:rsidR="00656AEF" w:rsidRPr="00D345FD" w14:paraId="0A0A4F7B" w14:textId="77777777" w:rsidTr="00DC751F">
        <w:tc>
          <w:tcPr>
            <w:tcW w:w="2734" w:type="dxa"/>
            <w:hideMark/>
          </w:tcPr>
          <w:p w14:paraId="26F1E7E7" w14:textId="6A3C4070" w:rsidR="00656AEF" w:rsidRPr="00206841" w:rsidRDefault="00E91155" w:rsidP="006A1074">
            <w:pPr>
              <w:tabs>
                <w:tab w:val="left" w:pos="0"/>
              </w:tabs>
              <w:suppressAutoHyphens/>
              <w:rPr>
                <w:rFonts w:asciiTheme="minorHAnsi" w:hAnsiTheme="minorHAnsi" w:cstheme="minorHAnsi"/>
                <w:b/>
                <w:bCs/>
              </w:rPr>
            </w:pPr>
            <w:r w:rsidRPr="00206841">
              <w:rPr>
                <w:rFonts w:asciiTheme="minorHAnsi" w:hAnsiTheme="minorHAnsi" w:cstheme="minorHAnsi"/>
                <w:b/>
                <w:bCs/>
              </w:rPr>
              <w:t>Grant Number:</w:t>
            </w:r>
          </w:p>
        </w:tc>
        <w:tc>
          <w:tcPr>
            <w:tcW w:w="6626" w:type="dxa"/>
            <w:hideMark/>
          </w:tcPr>
          <w:p w14:paraId="13D62C19" w14:textId="77777777" w:rsidR="00656AEF" w:rsidRDefault="00206841" w:rsidP="00CA42F3">
            <w:pPr>
              <w:tabs>
                <w:tab w:val="left" w:pos="0"/>
              </w:tabs>
              <w:suppressAutoHyphens/>
              <w:rPr>
                <w:rFonts w:asciiTheme="minorHAnsi" w:hAnsiTheme="minorHAnsi" w:cstheme="minorHAnsi"/>
              </w:rPr>
            </w:pPr>
            <w:r w:rsidRPr="00206841">
              <w:rPr>
                <w:rFonts w:asciiTheme="minorHAnsi" w:hAnsiTheme="minorHAnsi" w:cstheme="minorHAnsi"/>
              </w:rPr>
              <w:t>MH123556-01A1</w:t>
            </w:r>
          </w:p>
          <w:p w14:paraId="295A58B8" w14:textId="3B7BB4DC" w:rsidR="00CF7922" w:rsidRPr="00206841" w:rsidRDefault="00CF7922" w:rsidP="00CA42F3">
            <w:pPr>
              <w:tabs>
                <w:tab w:val="left" w:pos="0"/>
              </w:tabs>
              <w:suppressAutoHyphens/>
              <w:rPr>
                <w:rFonts w:asciiTheme="minorHAnsi" w:hAnsiTheme="minorHAnsi" w:cstheme="minorHAnsi"/>
                <w:iCs/>
                <w:color w:val="44546A"/>
              </w:rPr>
            </w:pPr>
          </w:p>
        </w:tc>
      </w:tr>
      <w:tr w:rsidR="00B40008" w:rsidRPr="00D345FD" w14:paraId="7B2E0CC2" w14:textId="77777777" w:rsidTr="00DC751F">
        <w:tc>
          <w:tcPr>
            <w:tcW w:w="2734" w:type="dxa"/>
          </w:tcPr>
          <w:p w14:paraId="0F4ED79D" w14:textId="126D8DD9" w:rsidR="00B40008" w:rsidRPr="00206841" w:rsidRDefault="00B40008" w:rsidP="00183E36">
            <w:pPr>
              <w:tabs>
                <w:tab w:val="left" w:pos="0"/>
              </w:tabs>
              <w:suppressAutoHyphens/>
              <w:rPr>
                <w:rFonts w:asciiTheme="minorHAnsi" w:hAnsiTheme="minorHAnsi" w:cstheme="minorHAnsi"/>
                <w:b/>
                <w:bCs/>
              </w:rPr>
            </w:pPr>
            <w:r w:rsidRPr="00206841">
              <w:rPr>
                <w:rFonts w:asciiTheme="minorHAnsi" w:hAnsiTheme="minorHAnsi" w:cstheme="minorHAnsi"/>
                <w:b/>
                <w:bCs/>
              </w:rPr>
              <w:t>Study Description:</w:t>
            </w:r>
          </w:p>
        </w:tc>
        <w:tc>
          <w:tcPr>
            <w:tcW w:w="6626" w:type="dxa"/>
          </w:tcPr>
          <w:p w14:paraId="5EB259DB" w14:textId="420BAC87" w:rsidR="00CF7922" w:rsidRPr="00206841" w:rsidRDefault="00206841" w:rsidP="00470A87">
            <w:pPr>
              <w:tabs>
                <w:tab w:val="left" w:pos="0"/>
              </w:tabs>
              <w:suppressAutoHyphens/>
              <w:rPr>
                <w:rFonts w:asciiTheme="minorHAnsi" w:hAnsiTheme="minorHAnsi" w:cstheme="minorHAnsi"/>
              </w:rPr>
            </w:pPr>
            <w:r w:rsidRPr="00206841">
              <w:rPr>
                <w:rFonts w:asciiTheme="minorHAnsi" w:hAnsiTheme="minorHAnsi" w:cstheme="minorHAnsi"/>
              </w:rPr>
              <w:t xml:space="preserve">The purpose of this study is to examine the effectiveness of the Skills to Enhance Positivity (STEP) intervention in reducing suicidal behaviors in adolescents who have been admitted to an inpatient psychiatric unit due to suicide risk. </w:t>
            </w:r>
          </w:p>
        </w:tc>
      </w:tr>
      <w:tr w:rsidR="00656AEF" w:rsidRPr="00D345FD" w14:paraId="02E4D526" w14:textId="77777777" w:rsidTr="00DC751F">
        <w:tc>
          <w:tcPr>
            <w:tcW w:w="2734" w:type="dxa"/>
          </w:tcPr>
          <w:p w14:paraId="4897E3D8" w14:textId="54E68EA2" w:rsidR="00656AEF" w:rsidRPr="00206841" w:rsidRDefault="00656AEF" w:rsidP="00183E36">
            <w:pPr>
              <w:tabs>
                <w:tab w:val="left" w:pos="0"/>
              </w:tabs>
              <w:suppressAutoHyphens/>
              <w:rPr>
                <w:rFonts w:asciiTheme="minorHAnsi" w:hAnsiTheme="minorHAnsi" w:cstheme="minorHAnsi"/>
                <w:b/>
                <w:bCs/>
              </w:rPr>
            </w:pPr>
            <w:r w:rsidRPr="00206841">
              <w:rPr>
                <w:rFonts w:asciiTheme="minorHAnsi" w:hAnsiTheme="minorHAnsi" w:cstheme="minorHAnsi"/>
                <w:b/>
                <w:bCs/>
              </w:rPr>
              <w:t>Objectives:</w:t>
            </w:r>
          </w:p>
          <w:p w14:paraId="060CBE39" w14:textId="77777777" w:rsidR="00656AEF" w:rsidRPr="00206841" w:rsidRDefault="00656AEF" w:rsidP="00183E36">
            <w:pPr>
              <w:tabs>
                <w:tab w:val="left" w:pos="0"/>
              </w:tabs>
              <w:suppressAutoHyphens/>
              <w:rPr>
                <w:rFonts w:asciiTheme="minorHAnsi" w:hAnsiTheme="minorHAnsi" w:cstheme="minorHAnsi"/>
                <w:b/>
                <w:bCs/>
                <w:iCs/>
                <w:color w:val="0070C0"/>
              </w:rPr>
            </w:pPr>
          </w:p>
        </w:tc>
        <w:tc>
          <w:tcPr>
            <w:tcW w:w="6626" w:type="dxa"/>
            <w:hideMark/>
          </w:tcPr>
          <w:p w14:paraId="4AF2012D" w14:textId="2BFAC3A8" w:rsidR="00206841" w:rsidRDefault="00206841" w:rsidP="00206841">
            <w:pPr>
              <w:tabs>
                <w:tab w:val="left" w:pos="0"/>
              </w:tabs>
              <w:suppressAutoHyphens/>
              <w:rPr>
                <w:rFonts w:asciiTheme="minorHAnsi" w:hAnsiTheme="minorHAnsi" w:cstheme="minorHAnsi"/>
                <w:iCs/>
              </w:rPr>
            </w:pPr>
            <w:r w:rsidRPr="00206841">
              <w:rPr>
                <w:rFonts w:asciiTheme="minorHAnsi" w:hAnsiTheme="minorHAnsi" w:cstheme="minorHAnsi"/>
                <w:iCs/>
              </w:rPr>
              <w:t xml:space="preserve">Primary Objective: Examine the effectiveness of STEP in reducing suicidal events (suicide attempt or emergency intervention to intercede attempt), active SI (with intent or plan), and depression at 6-month </w:t>
            </w:r>
            <w:r w:rsidR="00670E63">
              <w:rPr>
                <w:rFonts w:asciiTheme="minorHAnsi" w:hAnsiTheme="minorHAnsi" w:cstheme="minorHAnsi"/>
                <w:iCs/>
              </w:rPr>
              <w:t>follow-up</w:t>
            </w:r>
            <w:r w:rsidRPr="00206841">
              <w:rPr>
                <w:rFonts w:asciiTheme="minorHAnsi" w:hAnsiTheme="minorHAnsi" w:cstheme="minorHAnsi"/>
                <w:iCs/>
              </w:rPr>
              <w:t xml:space="preserve"> (primary </w:t>
            </w:r>
            <w:r>
              <w:rPr>
                <w:rFonts w:asciiTheme="minorHAnsi" w:hAnsiTheme="minorHAnsi" w:cstheme="minorHAnsi"/>
                <w:iCs/>
              </w:rPr>
              <w:t xml:space="preserve">endpoint </w:t>
            </w:r>
            <w:r w:rsidRPr="00206841">
              <w:rPr>
                <w:rFonts w:asciiTheme="minorHAnsi" w:hAnsiTheme="minorHAnsi" w:cstheme="minorHAnsi"/>
                <w:iCs/>
              </w:rPr>
              <w:t xml:space="preserve">outcomes) and suicidal events at 12-month </w:t>
            </w:r>
            <w:r w:rsidR="00670E63">
              <w:rPr>
                <w:rFonts w:asciiTheme="minorHAnsi" w:hAnsiTheme="minorHAnsi" w:cstheme="minorHAnsi"/>
                <w:iCs/>
              </w:rPr>
              <w:t>follow-up</w:t>
            </w:r>
            <w:r w:rsidRPr="00206841">
              <w:rPr>
                <w:rFonts w:asciiTheme="minorHAnsi" w:hAnsiTheme="minorHAnsi" w:cstheme="minorHAnsi"/>
                <w:iCs/>
              </w:rPr>
              <w:t xml:space="preserve"> (distal, </w:t>
            </w:r>
            <w:r>
              <w:rPr>
                <w:rFonts w:asciiTheme="minorHAnsi" w:hAnsiTheme="minorHAnsi" w:cstheme="minorHAnsi"/>
                <w:iCs/>
              </w:rPr>
              <w:t xml:space="preserve">endpoint </w:t>
            </w:r>
            <w:r w:rsidRPr="00206841">
              <w:rPr>
                <w:rFonts w:asciiTheme="minorHAnsi" w:hAnsiTheme="minorHAnsi" w:cstheme="minorHAnsi"/>
                <w:iCs/>
              </w:rPr>
              <w:t xml:space="preserve">outcome). </w:t>
            </w:r>
          </w:p>
          <w:p w14:paraId="72E909BE" w14:textId="2322F75E" w:rsidR="00206841" w:rsidRDefault="00206841" w:rsidP="00206841">
            <w:pPr>
              <w:tabs>
                <w:tab w:val="left" w:pos="0"/>
              </w:tabs>
              <w:suppressAutoHyphens/>
              <w:rPr>
                <w:rFonts w:asciiTheme="minorHAnsi" w:hAnsiTheme="minorHAnsi" w:cstheme="minorHAnsi"/>
                <w:iCs/>
              </w:rPr>
            </w:pPr>
            <w:r>
              <w:rPr>
                <w:rFonts w:asciiTheme="minorHAnsi" w:hAnsiTheme="minorHAnsi" w:cstheme="minorHAnsi"/>
                <w:iCs/>
              </w:rPr>
              <w:t xml:space="preserve">Secondary Objective: </w:t>
            </w:r>
            <w:r w:rsidRPr="00206841">
              <w:rPr>
                <w:rFonts w:asciiTheme="minorHAnsi" w:hAnsiTheme="minorHAnsi" w:cstheme="minorHAnsi"/>
                <w:iCs/>
              </w:rPr>
              <w:t>Examine engagement of the hypothesized mechanisms</w:t>
            </w:r>
            <w:r w:rsidR="00395088">
              <w:rPr>
                <w:rFonts w:asciiTheme="minorHAnsi" w:hAnsiTheme="minorHAnsi" w:cstheme="minorHAnsi"/>
                <w:iCs/>
              </w:rPr>
              <w:t xml:space="preserve"> (attention to positive and negative affect)</w:t>
            </w:r>
            <w:r w:rsidRPr="00206841">
              <w:rPr>
                <w:rFonts w:asciiTheme="minorHAnsi" w:hAnsiTheme="minorHAnsi" w:cstheme="minorHAnsi"/>
                <w:iCs/>
              </w:rPr>
              <w:t xml:space="preserve"> at the 3- and 6-month </w:t>
            </w:r>
            <w:r w:rsidR="00670E63">
              <w:rPr>
                <w:rFonts w:asciiTheme="minorHAnsi" w:hAnsiTheme="minorHAnsi" w:cstheme="minorHAnsi"/>
                <w:iCs/>
              </w:rPr>
              <w:t>follow-up</w:t>
            </w:r>
            <w:r w:rsidRPr="00206841">
              <w:rPr>
                <w:rFonts w:asciiTheme="minorHAnsi" w:hAnsiTheme="minorHAnsi" w:cstheme="minorHAnsi"/>
                <w:iCs/>
              </w:rPr>
              <w:t>.</w:t>
            </w:r>
          </w:p>
          <w:p w14:paraId="4C646FD4" w14:textId="77777777" w:rsidR="00301B8A" w:rsidRDefault="00206841" w:rsidP="004D5552">
            <w:pPr>
              <w:tabs>
                <w:tab w:val="left" w:pos="0"/>
              </w:tabs>
              <w:suppressAutoHyphens/>
              <w:rPr>
                <w:rFonts w:asciiTheme="minorHAnsi" w:hAnsiTheme="minorHAnsi" w:cstheme="minorHAnsi"/>
              </w:rPr>
            </w:pPr>
            <w:r>
              <w:rPr>
                <w:rFonts w:asciiTheme="minorHAnsi" w:hAnsiTheme="minorHAnsi" w:cstheme="minorHAnsi"/>
                <w:iCs/>
              </w:rPr>
              <w:t xml:space="preserve">Tertiary Objective: </w:t>
            </w:r>
            <w:r w:rsidRPr="00206841">
              <w:rPr>
                <w:rFonts w:asciiTheme="minorHAnsi" w:hAnsiTheme="minorHAnsi" w:cstheme="minorHAnsi"/>
              </w:rPr>
              <w:t>Examine whether hypothesized mechanisms mediate reduction of suicidal events and ideation.</w:t>
            </w:r>
          </w:p>
          <w:p w14:paraId="31EA41A3" w14:textId="6C246C87" w:rsidR="00CF7922" w:rsidRPr="00206841" w:rsidRDefault="00CF7922" w:rsidP="004D5552">
            <w:pPr>
              <w:tabs>
                <w:tab w:val="left" w:pos="0"/>
              </w:tabs>
              <w:suppressAutoHyphens/>
              <w:rPr>
                <w:rFonts w:asciiTheme="minorHAnsi" w:hAnsiTheme="minorHAnsi" w:cstheme="minorHAnsi"/>
              </w:rPr>
            </w:pPr>
          </w:p>
        </w:tc>
      </w:tr>
      <w:tr w:rsidR="00656AEF" w:rsidRPr="00D345FD" w14:paraId="4623912C" w14:textId="77777777" w:rsidTr="00DC751F">
        <w:tc>
          <w:tcPr>
            <w:tcW w:w="2734" w:type="dxa"/>
            <w:hideMark/>
          </w:tcPr>
          <w:p w14:paraId="17CA0F24" w14:textId="4E30BF99" w:rsidR="00656AEF" w:rsidRPr="00206841" w:rsidRDefault="00656AEF" w:rsidP="00AA4D51">
            <w:pPr>
              <w:tabs>
                <w:tab w:val="left" w:pos="0"/>
              </w:tabs>
              <w:suppressAutoHyphens/>
              <w:rPr>
                <w:rFonts w:asciiTheme="minorHAnsi" w:hAnsiTheme="minorHAnsi" w:cstheme="minorHAnsi"/>
                <w:b/>
                <w:bCs/>
              </w:rPr>
            </w:pPr>
            <w:r w:rsidRPr="00206841">
              <w:rPr>
                <w:rFonts w:asciiTheme="minorHAnsi" w:hAnsiTheme="minorHAnsi" w:cstheme="minorHAnsi"/>
                <w:b/>
                <w:bCs/>
              </w:rPr>
              <w:t>Endpoint</w:t>
            </w:r>
            <w:r w:rsidR="009C1F08" w:rsidRPr="00206841">
              <w:rPr>
                <w:rFonts w:asciiTheme="minorHAnsi" w:hAnsiTheme="minorHAnsi" w:cstheme="minorHAnsi"/>
                <w:b/>
                <w:bCs/>
              </w:rPr>
              <w:t>s:</w:t>
            </w:r>
          </w:p>
        </w:tc>
        <w:tc>
          <w:tcPr>
            <w:tcW w:w="6626" w:type="dxa"/>
            <w:hideMark/>
          </w:tcPr>
          <w:p w14:paraId="2E6A7C53" w14:textId="33FF056F" w:rsidR="00656AEF" w:rsidRDefault="00656AEF" w:rsidP="00183E36">
            <w:pPr>
              <w:tabs>
                <w:tab w:val="left" w:pos="0"/>
              </w:tabs>
              <w:suppressAutoHyphens/>
              <w:rPr>
                <w:rFonts w:asciiTheme="minorHAnsi" w:hAnsiTheme="minorHAnsi" w:cstheme="minorHAnsi"/>
              </w:rPr>
            </w:pPr>
            <w:r w:rsidRPr="00206841">
              <w:rPr>
                <w:rFonts w:asciiTheme="minorHAnsi" w:hAnsiTheme="minorHAnsi" w:cstheme="minorHAnsi"/>
              </w:rPr>
              <w:t>Primary Endpoint:</w:t>
            </w:r>
            <w:r w:rsidR="00206841" w:rsidRPr="00206841">
              <w:rPr>
                <w:rFonts w:asciiTheme="minorHAnsi" w:hAnsiTheme="minorHAnsi" w:cstheme="minorHAnsi"/>
              </w:rPr>
              <w:t xml:space="preserve"> </w:t>
            </w:r>
            <w:r w:rsidR="00730E91">
              <w:rPr>
                <w:rFonts w:asciiTheme="minorHAnsi" w:hAnsiTheme="minorHAnsi" w:cstheme="minorHAnsi"/>
              </w:rPr>
              <w:t>Suicidal</w:t>
            </w:r>
            <w:r w:rsidR="00206841">
              <w:rPr>
                <w:rFonts w:asciiTheme="minorHAnsi" w:hAnsiTheme="minorHAnsi" w:cstheme="minorHAnsi"/>
              </w:rPr>
              <w:t xml:space="preserve"> events, active suicidal ideation, and depression at </w:t>
            </w:r>
            <w:proofErr w:type="gramStart"/>
            <w:r w:rsidR="00670E63">
              <w:rPr>
                <w:rFonts w:asciiTheme="minorHAnsi" w:hAnsiTheme="minorHAnsi" w:cstheme="minorHAnsi"/>
              </w:rPr>
              <w:t>6 month</w:t>
            </w:r>
            <w:proofErr w:type="gramEnd"/>
            <w:r w:rsidR="00670E63">
              <w:rPr>
                <w:rFonts w:asciiTheme="minorHAnsi" w:hAnsiTheme="minorHAnsi" w:cstheme="minorHAnsi"/>
              </w:rPr>
              <w:t xml:space="preserve"> follow-up.</w:t>
            </w:r>
          </w:p>
          <w:p w14:paraId="598041A0" w14:textId="077EADD5" w:rsidR="003A6FAB" w:rsidRPr="00206841" w:rsidRDefault="003A6FAB" w:rsidP="00183E36">
            <w:pPr>
              <w:tabs>
                <w:tab w:val="left" w:pos="0"/>
              </w:tabs>
              <w:suppressAutoHyphens/>
              <w:rPr>
                <w:rFonts w:asciiTheme="minorHAnsi" w:hAnsiTheme="minorHAnsi" w:cstheme="minorHAnsi"/>
              </w:rPr>
            </w:pPr>
            <w:r>
              <w:rPr>
                <w:rFonts w:asciiTheme="minorHAnsi" w:hAnsiTheme="minorHAnsi" w:cstheme="minorHAnsi"/>
              </w:rPr>
              <w:t>Distal Primary En</w:t>
            </w:r>
            <w:r w:rsidR="0010585F">
              <w:rPr>
                <w:rFonts w:asciiTheme="minorHAnsi" w:hAnsiTheme="minorHAnsi" w:cstheme="minorHAnsi"/>
              </w:rPr>
              <w:t>d</w:t>
            </w:r>
            <w:r>
              <w:rPr>
                <w:rFonts w:asciiTheme="minorHAnsi" w:hAnsiTheme="minorHAnsi" w:cstheme="minorHAnsi"/>
              </w:rPr>
              <w:t xml:space="preserve">point: Suicidal events at </w:t>
            </w:r>
            <w:proofErr w:type="gramStart"/>
            <w:r>
              <w:rPr>
                <w:rFonts w:asciiTheme="minorHAnsi" w:hAnsiTheme="minorHAnsi" w:cstheme="minorHAnsi"/>
              </w:rPr>
              <w:t>12 month</w:t>
            </w:r>
            <w:proofErr w:type="gramEnd"/>
            <w:r>
              <w:rPr>
                <w:rFonts w:asciiTheme="minorHAnsi" w:hAnsiTheme="minorHAnsi" w:cstheme="minorHAnsi"/>
              </w:rPr>
              <w:t xml:space="preserve"> follow-up.</w:t>
            </w:r>
          </w:p>
          <w:p w14:paraId="2186E161" w14:textId="5FAD627F" w:rsidR="00656AEF" w:rsidRDefault="00656AEF" w:rsidP="002D3F72">
            <w:pPr>
              <w:pStyle w:val="CROMSInstruction"/>
              <w:spacing w:before="0" w:after="0"/>
            </w:pPr>
            <w:r w:rsidRPr="002D3F72">
              <w:rPr>
                <w:rFonts w:asciiTheme="minorHAnsi" w:hAnsiTheme="minorHAnsi" w:cstheme="minorHAnsi"/>
                <w:i w:val="0"/>
                <w:iCs w:val="0"/>
                <w:color w:val="auto"/>
                <w:sz w:val="20"/>
              </w:rPr>
              <w:t>Secondary Endpoint</w:t>
            </w:r>
            <w:r w:rsidRPr="002D3F72">
              <w:rPr>
                <w:rFonts w:asciiTheme="minorHAnsi" w:hAnsiTheme="minorHAnsi" w:cstheme="minorHAnsi"/>
                <w:i w:val="0"/>
                <w:iCs w:val="0"/>
              </w:rPr>
              <w:t>:</w:t>
            </w:r>
            <w:r w:rsidR="00A6624F" w:rsidRPr="002D3F72">
              <w:rPr>
                <w:rFonts w:cstheme="minorHAnsi"/>
                <w:i w:val="0"/>
                <w:iCs w:val="0"/>
              </w:rPr>
              <w:t xml:space="preserve"> </w:t>
            </w:r>
            <w:r w:rsidR="00E56936" w:rsidRPr="00376532">
              <w:rPr>
                <w:rFonts w:asciiTheme="minorHAnsi" w:hAnsiTheme="minorHAnsi" w:cstheme="minorHAnsi"/>
                <w:i w:val="0"/>
                <w:iCs w:val="0"/>
                <w:color w:val="auto"/>
                <w:sz w:val="20"/>
              </w:rPr>
              <w:t>Attention</w:t>
            </w:r>
            <w:r w:rsidR="00E56936">
              <w:rPr>
                <w:rFonts w:asciiTheme="minorHAnsi" w:hAnsiTheme="minorHAnsi" w:cstheme="minorHAnsi"/>
                <w:i w:val="0"/>
                <w:iCs w:val="0"/>
                <w:color w:val="auto"/>
                <w:sz w:val="20"/>
              </w:rPr>
              <w:t xml:space="preserve"> to Positive Affect and Negative Affect at </w:t>
            </w:r>
            <w:proofErr w:type="gramStart"/>
            <w:r w:rsidR="00E56936">
              <w:rPr>
                <w:rFonts w:asciiTheme="minorHAnsi" w:hAnsiTheme="minorHAnsi" w:cstheme="minorHAnsi"/>
                <w:i w:val="0"/>
                <w:iCs w:val="0"/>
                <w:color w:val="auto"/>
                <w:sz w:val="20"/>
              </w:rPr>
              <w:t>6 month</w:t>
            </w:r>
            <w:proofErr w:type="gramEnd"/>
            <w:r w:rsidR="00E56936">
              <w:rPr>
                <w:rFonts w:asciiTheme="minorHAnsi" w:hAnsiTheme="minorHAnsi" w:cstheme="minorHAnsi"/>
                <w:i w:val="0"/>
                <w:iCs w:val="0"/>
                <w:color w:val="auto"/>
                <w:sz w:val="20"/>
              </w:rPr>
              <w:t xml:space="preserve"> follow-up</w:t>
            </w:r>
            <w:r w:rsidR="0010585F">
              <w:rPr>
                <w:rFonts w:asciiTheme="minorHAnsi" w:hAnsiTheme="minorHAnsi" w:cstheme="minorHAnsi"/>
                <w:i w:val="0"/>
                <w:iCs w:val="0"/>
                <w:color w:val="auto"/>
                <w:sz w:val="20"/>
              </w:rPr>
              <w:t>.</w:t>
            </w:r>
          </w:p>
          <w:p w14:paraId="46304DC0" w14:textId="763D1CCD" w:rsidR="00CF7922" w:rsidRPr="00206841" w:rsidRDefault="00CF7922" w:rsidP="00670E63">
            <w:pPr>
              <w:tabs>
                <w:tab w:val="left" w:pos="0"/>
              </w:tabs>
              <w:suppressAutoHyphens/>
              <w:rPr>
                <w:rFonts w:asciiTheme="minorHAnsi" w:hAnsiTheme="minorHAnsi" w:cstheme="minorHAnsi"/>
              </w:rPr>
            </w:pPr>
          </w:p>
        </w:tc>
      </w:tr>
      <w:tr w:rsidR="00656AEF" w:rsidRPr="00D345FD" w14:paraId="16072A7A" w14:textId="77777777" w:rsidTr="00DC751F">
        <w:tc>
          <w:tcPr>
            <w:tcW w:w="2734" w:type="dxa"/>
            <w:hideMark/>
          </w:tcPr>
          <w:p w14:paraId="5D851754" w14:textId="77777777" w:rsidR="00656AEF" w:rsidRPr="00206841" w:rsidRDefault="006E6B2B" w:rsidP="00183E36">
            <w:pPr>
              <w:tabs>
                <w:tab w:val="left" w:pos="0"/>
              </w:tabs>
              <w:suppressAutoHyphens/>
              <w:rPr>
                <w:rFonts w:asciiTheme="minorHAnsi" w:hAnsiTheme="minorHAnsi" w:cstheme="minorHAnsi"/>
                <w:b/>
                <w:bCs/>
              </w:rPr>
            </w:pPr>
            <w:r w:rsidRPr="00206841">
              <w:rPr>
                <w:rFonts w:asciiTheme="minorHAnsi" w:hAnsiTheme="minorHAnsi" w:cstheme="minorHAnsi"/>
                <w:b/>
                <w:bCs/>
              </w:rPr>
              <w:t xml:space="preserve">Study </w:t>
            </w:r>
            <w:r w:rsidR="00656AEF" w:rsidRPr="00206841">
              <w:rPr>
                <w:rFonts w:asciiTheme="minorHAnsi" w:hAnsiTheme="minorHAnsi" w:cstheme="minorHAnsi"/>
                <w:b/>
                <w:bCs/>
              </w:rPr>
              <w:t>Population:</w:t>
            </w:r>
          </w:p>
        </w:tc>
        <w:tc>
          <w:tcPr>
            <w:tcW w:w="6626" w:type="dxa"/>
            <w:hideMark/>
          </w:tcPr>
          <w:p w14:paraId="7EA8A810" w14:textId="5CF69985" w:rsidR="00656AEF" w:rsidRDefault="00670E63" w:rsidP="00670E63">
            <w:pPr>
              <w:tabs>
                <w:tab w:val="left" w:pos="0"/>
              </w:tabs>
              <w:suppressAutoHyphens/>
              <w:rPr>
                <w:rFonts w:asciiTheme="minorHAnsi" w:hAnsiTheme="minorHAnsi" w:cstheme="minorHAnsi"/>
              </w:rPr>
            </w:pPr>
            <w:r>
              <w:rPr>
                <w:rFonts w:asciiTheme="minorHAnsi" w:hAnsiTheme="minorHAnsi" w:cstheme="minorHAnsi"/>
              </w:rPr>
              <w:t>Adolescents, regardless of sex, gender, race, and ethnicity, between the ages of 12-18, who have been hospitalized due to suicide risk (i.e., a suicide attempt or suicidal ideation) will be recruited for study participation from t</w:t>
            </w:r>
            <w:r w:rsidR="00F47FF1">
              <w:rPr>
                <w:rFonts w:asciiTheme="minorHAnsi" w:hAnsiTheme="minorHAnsi" w:cstheme="minorHAnsi"/>
              </w:rPr>
              <w:t>hree</w:t>
            </w:r>
            <w:r>
              <w:rPr>
                <w:rFonts w:asciiTheme="minorHAnsi" w:hAnsiTheme="minorHAnsi" w:cstheme="minorHAnsi"/>
              </w:rPr>
              <w:t xml:space="preserve"> adolescent units at Boston Children’s Hospital (Boston, MA)</w:t>
            </w:r>
            <w:r w:rsidR="00F47FF1">
              <w:rPr>
                <w:rFonts w:asciiTheme="minorHAnsi" w:hAnsiTheme="minorHAnsi" w:cstheme="minorHAnsi"/>
              </w:rPr>
              <w:t xml:space="preserve">, </w:t>
            </w:r>
            <w:r>
              <w:rPr>
                <w:rFonts w:asciiTheme="minorHAnsi" w:hAnsiTheme="minorHAnsi" w:cstheme="minorHAnsi"/>
              </w:rPr>
              <w:t>Butler Hospital (Providence, RI)</w:t>
            </w:r>
            <w:r w:rsidR="00F47FF1">
              <w:rPr>
                <w:rFonts w:asciiTheme="minorHAnsi" w:hAnsiTheme="minorHAnsi" w:cstheme="minorHAnsi"/>
              </w:rPr>
              <w:t>, &amp; Bradley Hospital (Providence, RI)</w:t>
            </w:r>
            <w:r>
              <w:rPr>
                <w:rFonts w:asciiTheme="minorHAnsi" w:hAnsiTheme="minorHAnsi" w:cstheme="minorHAnsi"/>
              </w:rPr>
              <w:t>. Target recruitment is 216.</w:t>
            </w:r>
          </w:p>
          <w:p w14:paraId="55DCE341" w14:textId="7AB7F7C1" w:rsidR="00CF7922" w:rsidRPr="00670E63" w:rsidRDefault="00CF7922" w:rsidP="00670E63">
            <w:pPr>
              <w:tabs>
                <w:tab w:val="left" w:pos="0"/>
              </w:tabs>
              <w:suppressAutoHyphens/>
              <w:rPr>
                <w:rFonts w:asciiTheme="minorHAnsi" w:hAnsiTheme="minorHAnsi" w:cstheme="minorHAnsi"/>
              </w:rPr>
            </w:pPr>
          </w:p>
        </w:tc>
      </w:tr>
      <w:tr w:rsidR="00656AEF" w:rsidRPr="00D345FD" w14:paraId="72B44FB3" w14:textId="77777777" w:rsidTr="00DC751F">
        <w:tc>
          <w:tcPr>
            <w:tcW w:w="2734" w:type="dxa"/>
            <w:hideMark/>
          </w:tcPr>
          <w:p w14:paraId="2BF55972" w14:textId="25E4F363" w:rsidR="00656AEF" w:rsidRPr="00206841" w:rsidRDefault="00656AEF" w:rsidP="003C75FB">
            <w:pPr>
              <w:tabs>
                <w:tab w:val="left" w:pos="0"/>
              </w:tabs>
              <w:suppressAutoHyphens/>
              <w:rPr>
                <w:rFonts w:asciiTheme="minorHAnsi" w:hAnsiTheme="minorHAnsi" w:cstheme="minorHAnsi"/>
                <w:b/>
                <w:bCs/>
              </w:rPr>
            </w:pPr>
          </w:p>
        </w:tc>
        <w:tc>
          <w:tcPr>
            <w:tcW w:w="6626" w:type="dxa"/>
            <w:hideMark/>
          </w:tcPr>
          <w:p w14:paraId="7E753D0E" w14:textId="0BBC3901" w:rsidR="00656AEF" w:rsidRPr="00206841" w:rsidRDefault="00656AEF" w:rsidP="004D5552">
            <w:pPr>
              <w:tabs>
                <w:tab w:val="left" w:pos="0"/>
              </w:tabs>
              <w:suppressAutoHyphens/>
              <w:rPr>
                <w:rFonts w:asciiTheme="minorHAnsi" w:hAnsiTheme="minorHAnsi" w:cstheme="minorHAnsi"/>
              </w:rPr>
            </w:pPr>
          </w:p>
        </w:tc>
      </w:tr>
      <w:tr w:rsidR="00656AEF" w:rsidRPr="00D345FD" w14:paraId="2D661EFE" w14:textId="77777777" w:rsidTr="00DC751F">
        <w:tc>
          <w:tcPr>
            <w:tcW w:w="2734" w:type="dxa"/>
            <w:hideMark/>
          </w:tcPr>
          <w:p w14:paraId="0A626B8F" w14:textId="599FB9A2" w:rsidR="00656AEF" w:rsidRPr="00206841" w:rsidRDefault="004D5552" w:rsidP="009D5F4A">
            <w:pPr>
              <w:tabs>
                <w:tab w:val="left" w:pos="0"/>
              </w:tabs>
              <w:suppressAutoHyphens/>
              <w:rPr>
                <w:rFonts w:asciiTheme="minorHAnsi" w:hAnsiTheme="minorHAnsi" w:cstheme="minorHAnsi"/>
                <w:b/>
                <w:bCs/>
              </w:rPr>
            </w:pPr>
            <w:r w:rsidRPr="00206841">
              <w:rPr>
                <w:rFonts w:asciiTheme="minorHAnsi" w:hAnsiTheme="minorHAnsi" w:cstheme="minorHAnsi"/>
                <w:b/>
                <w:bCs/>
              </w:rPr>
              <w:t xml:space="preserve">Phase or </w:t>
            </w:r>
            <w:r w:rsidR="00C83E89" w:rsidRPr="00206841">
              <w:rPr>
                <w:rFonts w:asciiTheme="minorHAnsi" w:hAnsiTheme="minorHAnsi" w:cstheme="minorHAnsi"/>
                <w:b/>
                <w:bCs/>
              </w:rPr>
              <w:t>Stage:</w:t>
            </w:r>
          </w:p>
        </w:tc>
        <w:tc>
          <w:tcPr>
            <w:tcW w:w="6626" w:type="dxa"/>
            <w:hideMark/>
          </w:tcPr>
          <w:p w14:paraId="7CC50538" w14:textId="6FAE193B" w:rsidR="00656AEF" w:rsidRPr="00E9102D" w:rsidRDefault="00E9102D" w:rsidP="00D313EC">
            <w:pPr>
              <w:tabs>
                <w:tab w:val="left" w:pos="0"/>
              </w:tabs>
              <w:suppressAutoHyphens/>
              <w:rPr>
                <w:rFonts w:asciiTheme="minorHAnsi" w:hAnsiTheme="minorHAnsi" w:cstheme="minorHAnsi"/>
              </w:rPr>
            </w:pPr>
            <w:r w:rsidRPr="00E9102D">
              <w:rPr>
                <w:rFonts w:asciiTheme="minorHAnsi" w:hAnsiTheme="minorHAnsi" w:cstheme="minorHAnsi"/>
              </w:rPr>
              <w:t xml:space="preserve">Phase </w:t>
            </w:r>
            <w:r>
              <w:rPr>
                <w:rFonts w:asciiTheme="minorHAnsi" w:hAnsiTheme="minorHAnsi" w:cstheme="minorHAnsi"/>
              </w:rPr>
              <w:t>III</w:t>
            </w:r>
          </w:p>
        </w:tc>
      </w:tr>
      <w:tr w:rsidR="00301B8A" w:rsidRPr="00D345FD" w14:paraId="3BFE8D2F" w14:textId="77777777" w:rsidTr="00DC751F">
        <w:tc>
          <w:tcPr>
            <w:tcW w:w="2734" w:type="dxa"/>
          </w:tcPr>
          <w:p w14:paraId="798DABBE" w14:textId="5306C5DB" w:rsidR="00301B8A" w:rsidRPr="00206841" w:rsidRDefault="00301B8A" w:rsidP="00183E36">
            <w:pPr>
              <w:tabs>
                <w:tab w:val="left" w:pos="0"/>
              </w:tabs>
              <w:suppressAutoHyphens/>
              <w:rPr>
                <w:rFonts w:asciiTheme="minorHAnsi" w:hAnsiTheme="minorHAnsi" w:cstheme="minorHAnsi"/>
                <w:b/>
                <w:bCs/>
              </w:rPr>
            </w:pPr>
            <w:r w:rsidRPr="00206841">
              <w:rPr>
                <w:rFonts w:asciiTheme="minorHAnsi" w:hAnsiTheme="minorHAnsi" w:cstheme="minorHAnsi"/>
                <w:b/>
                <w:bCs/>
              </w:rPr>
              <w:t>Description of Sites/Facilities Enrolling Participants:</w:t>
            </w:r>
          </w:p>
        </w:tc>
        <w:tc>
          <w:tcPr>
            <w:tcW w:w="6626" w:type="dxa"/>
          </w:tcPr>
          <w:p w14:paraId="4B028D96" w14:textId="5A09DFED" w:rsidR="00CF7922" w:rsidRPr="00206841" w:rsidRDefault="00670E63" w:rsidP="00670E63">
            <w:pPr>
              <w:tabs>
                <w:tab w:val="left" w:pos="0"/>
              </w:tabs>
              <w:suppressAutoHyphens/>
              <w:rPr>
                <w:rFonts w:asciiTheme="minorHAnsi" w:hAnsiTheme="minorHAnsi" w:cstheme="minorHAnsi"/>
                <w:i/>
              </w:rPr>
            </w:pPr>
            <w:r>
              <w:rPr>
                <w:rFonts w:asciiTheme="minorHAnsi" w:hAnsiTheme="minorHAnsi" w:cstheme="minorHAnsi"/>
              </w:rPr>
              <w:t>T</w:t>
            </w:r>
            <w:r w:rsidR="00F47FF1">
              <w:rPr>
                <w:rFonts w:asciiTheme="minorHAnsi" w:hAnsiTheme="minorHAnsi" w:cstheme="minorHAnsi"/>
              </w:rPr>
              <w:t>hree</w:t>
            </w:r>
            <w:r>
              <w:rPr>
                <w:rFonts w:asciiTheme="minorHAnsi" w:hAnsiTheme="minorHAnsi" w:cstheme="minorHAnsi"/>
              </w:rPr>
              <w:t xml:space="preserve"> sites, </w:t>
            </w:r>
            <w:r w:rsidR="00F47FF1">
              <w:rPr>
                <w:rFonts w:asciiTheme="minorHAnsi" w:hAnsiTheme="minorHAnsi" w:cstheme="minorHAnsi"/>
              </w:rPr>
              <w:t>all</w:t>
            </w:r>
            <w:r>
              <w:rPr>
                <w:rFonts w:asciiTheme="minorHAnsi" w:hAnsiTheme="minorHAnsi" w:cstheme="minorHAnsi"/>
              </w:rPr>
              <w:t xml:space="preserve"> in the United States, will be enrolling participants: 1) the adolescent inpatient unit at Boston Children’s Hospital;</w:t>
            </w:r>
            <w:r w:rsidR="00F47FF1">
              <w:rPr>
                <w:rFonts w:asciiTheme="minorHAnsi" w:hAnsiTheme="minorHAnsi" w:cstheme="minorHAnsi"/>
              </w:rPr>
              <w:t xml:space="preserve"> </w:t>
            </w:r>
            <w:r>
              <w:rPr>
                <w:rFonts w:asciiTheme="minorHAnsi" w:hAnsiTheme="minorHAnsi" w:cstheme="minorHAnsi"/>
              </w:rPr>
              <w:t>2) the adolescent unit of Butler Hospital</w:t>
            </w:r>
            <w:r w:rsidR="00F47FF1">
              <w:rPr>
                <w:rFonts w:asciiTheme="minorHAnsi" w:hAnsiTheme="minorHAnsi" w:cstheme="minorHAnsi"/>
                <w:iCs/>
              </w:rPr>
              <w:t>; and 3) the adolescent inpatient unit at Bradley Hospital</w:t>
            </w:r>
          </w:p>
        </w:tc>
      </w:tr>
      <w:tr w:rsidR="00656AEF" w:rsidRPr="00D345FD" w14:paraId="41382E15" w14:textId="77777777" w:rsidTr="00DC751F">
        <w:tc>
          <w:tcPr>
            <w:tcW w:w="2734" w:type="dxa"/>
            <w:hideMark/>
          </w:tcPr>
          <w:p w14:paraId="41BFD49C" w14:textId="752B410C" w:rsidR="00656AEF" w:rsidRPr="00206841" w:rsidRDefault="00656AEF" w:rsidP="00913269">
            <w:pPr>
              <w:tabs>
                <w:tab w:val="left" w:pos="0"/>
              </w:tabs>
              <w:suppressAutoHyphens/>
              <w:rPr>
                <w:rFonts w:asciiTheme="minorHAnsi" w:hAnsiTheme="minorHAnsi" w:cstheme="minorHAnsi"/>
                <w:b/>
                <w:bCs/>
              </w:rPr>
            </w:pPr>
            <w:r w:rsidRPr="00206841">
              <w:rPr>
                <w:rFonts w:asciiTheme="minorHAnsi" w:hAnsiTheme="minorHAnsi" w:cstheme="minorHAnsi"/>
                <w:b/>
                <w:bCs/>
              </w:rPr>
              <w:t xml:space="preserve">Description of Study </w:t>
            </w:r>
            <w:r w:rsidR="00913269" w:rsidRPr="00206841">
              <w:rPr>
                <w:rFonts w:asciiTheme="minorHAnsi" w:hAnsiTheme="minorHAnsi" w:cstheme="minorHAnsi"/>
                <w:b/>
                <w:bCs/>
              </w:rPr>
              <w:t>Intervention</w:t>
            </w:r>
            <w:r w:rsidR="00C20CEC" w:rsidRPr="00206841">
              <w:rPr>
                <w:rFonts w:asciiTheme="minorHAnsi" w:hAnsiTheme="minorHAnsi" w:cstheme="minorHAnsi"/>
                <w:b/>
                <w:bCs/>
              </w:rPr>
              <w:t>/Experimental Manipulation</w:t>
            </w:r>
            <w:r w:rsidRPr="00206841">
              <w:rPr>
                <w:rFonts w:asciiTheme="minorHAnsi" w:hAnsiTheme="minorHAnsi" w:cstheme="minorHAnsi"/>
                <w:b/>
                <w:bCs/>
              </w:rPr>
              <w:t>:</w:t>
            </w:r>
          </w:p>
        </w:tc>
        <w:tc>
          <w:tcPr>
            <w:tcW w:w="6626" w:type="dxa"/>
            <w:hideMark/>
          </w:tcPr>
          <w:p w14:paraId="08A10740" w14:textId="5C9BE5B9" w:rsidR="00CF7922" w:rsidRPr="00CF7922" w:rsidRDefault="00CF7922" w:rsidP="00CF7922">
            <w:pPr>
              <w:tabs>
                <w:tab w:val="left" w:pos="0"/>
              </w:tabs>
              <w:suppressAutoHyphens/>
              <w:rPr>
                <w:rFonts w:asciiTheme="minorHAnsi" w:hAnsiTheme="minorHAnsi" w:cstheme="minorHAnsi"/>
              </w:rPr>
            </w:pPr>
            <w:r>
              <w:rPr>
                <w:rFonts w:asciiTheme="minorHAnsi" w:hAnsiTheme="minorHAnsi" w:cstheme="minorHAnsi"/>
              </w:rPr>
              <w:t>The study intervention, Skills to Enhance Positivity (STEP), is an adjunctive psychosocial intervention that involves 4 in-person session (</w:t>
            </w:r>
            <w:r w:rsidR="00DE6DBF">
              <w:rPr>
                <w:rFonts w:asciiTheme="minorHAnsi" w:hAnsiTheme="minorHAnsi" w:cstheme="minorHAnsi"/>
              </w:rPr>
              <w:t>4</w:t>
            </w:r>
            <w:r>
              <w:rPr>
                <w:rFonts w:asciiTheme="minorHAnsi" w:hAnsiTheme="minorHAnsi" w:cstheme="minorHAnsi"/>
              </w:rPr>
              <w:t xml:space="preserve"> individual) during a participant’s inpatient admission, followed by three months of</w:t>
            </w:r>
            <w:r w:rsidR="00BD033B">
              <w:rPr>
                <w:rFonts w:asciiTheme="minorHAnsi" w:hAnsiTheme="minorHAnsi" w:cstheme="minorHAnsi"/>
              </w:rPr>
              <w:t xml:space="preserve"> text </w:t>
            </w:r>
            <w:r w:rsidR="00525AF5">
              <w:rPr>
                <w:rFonts w:asciiTheme="minorHAnsi" w:hAnsiTheme="minorHAnsi" w:cstheme="minorHAnsi"/>
              </w:rPr>
              <w:t xml:space="preserve">or email </w:t>
            </w:r>
            <w:r w:rsidR="00BD033B">
              <w:rPr>
                <w:rFonts w:asciiTheme="minorHAnsi" w:hAnsiTheme="minorHAnsi" w:cstheme="minorHAnsi"/>
              </w:rPr>
              <w:t xml:space="preserve">messaging </w:t>
            </w:r>
            <w:r>
              <w:rPr>
                <w:rFonts w:asciiTheme="minorHAnsi" w:hAnsiTheme="minorHAnsi" w:cstheme="minorHAnsi"/>
              </w:rPr>
              <w:t>for mood monitoring and skills delivery. The sessions and skills delivered via</w:t>
            </w:r>
            <w:r w:rsidR="00BD033B">
              <w:rPr>
                <w:rFonts w:asciiTheme="minorHAnsi" w:hAnsiTheme="minorHAnsi" w:cstheme="minorHAnsi"/>
              </w:rPr>
              <w:t xml:space="preserve"> </w:t>
            </w:r>
            <w:r w:rsidR="00525AF5">
              <w:rPr>
                <w:rFonts w:asciiTheme="minorHAnsi" w:hAnsiTheme="minorHAnsi" w:cstheme="minorHAnsi"/>
              </w:rPr>
              <w:t xml:space="preserve">the messaging </w:t>
            </w:r>
            <w:r>
              <w:rPr>
                <w:rFonts w:asciiTheme="minorHAnsi" w:hAnsiTheme="minorHAnsi" w:cstheme="minorHAnsi"/>
              </w:rPr>
              <w:t xml:space="preserve">focus on the functions of positive affect and ways to bring greater attention to and awareness of positive emotions and experiences </w:t>
            </w:r>
            <w:proofErr w:type="gramStart"/>
            <w:r>
              <w:rPr>
                <w:rFonts w:asciiTheme="minorHAnsi" w:hAnsiTheme="minorHAnsi" w:cstheme="minorHAnsi"/>
              </w:rPr>
              <w:t>on a daily basis</w:t>
            </w:r>
            <w:proofErr w:type="gramEnd"/>
            <w:r>
              <w:rPr>
                <w:rFonts w:asciiTheme="minorHAnsi" w:hAnsiTheme="minorHAnsi" w:cstheme="minorHAnsi"/>
              </w:rPr>
              <w:t xml:space="preserve">. </w:t>
            </w:r>
          </w:p>
          <w:p w14:paraId="774C3272" w14:textId="4386D252" w:rsidR="00656AEF" w:rsidRPr="00206841" w:rsidRDefault="00656AEF" w:rsidP="00CA42F3">
            <w:pPr>
              <w:tabs>
                <w:tab w:val="left" w:pos="0"/>
              </w:tabs>
              <w:suppressAutoHyphens/>
              <w:rPr>
                <w:rFonts w:asciiTheme="minorHAnsi" w:hAnsiTheme="minorHAnsi" w:cstheme="minorHAnsi"/>
                <w:i/>
              </w:rPr>
            </w:pPr>
          </w:p>
        </w:tc>
      </w:tr>
      <w:tr w:rsidR="00656AEF" w:rsidRPr="00D345FD" w14:paraId="4FB90421" w14:textId="77777777" w:rsidTr="00DC751F">
        <w:tc>
          <w:tcPr>
            <w:tcW w:w="2734" w:type="dxa"/>
            <w:hideMark/>
          </w:tcPr>
          <w:p w14:paraId="234CC069" w14:textId="4E079A74" w:rsidR="00656AEF" w:rsidRPr="00206841" w:rsidRDefault="00656AEF" w:rsidP="009D5F4A">
            <w:pPr>
              <w:tabs>
                <w:tab w:val="left" w:pos="0"/>
              </w:tabs>
              <w:suppressAutoHyphens/>
              <w:rPr>
                <w:rFonts w:asciiTheme="minorHAnsi" w:hAnsiTheme="minorHAnsi" w:cstheme="minorHAnsi"/>
                <w:b/>
                <w:bCs/>
              </w:rPr>
            </w:pPr>
            <w:r w:rsidRPr="00206841">
              <w:rPr>
                <w:rFonts w:asciiTheme="minorHAnsi" w:hAnsiTheme="minorHAnsi" w:cstheme="minorHAnsi"/>
                <w:b/>
                <w:bCs/>
              </w:rPr>
              <w:t>Study Duration:</w:t>
            </w:r>
          </w:p>
        </w:tc>
        <w:tc>
          <w:tcPr>
            <w:tcW w:w="6626" w:type="dxa"/>
            <w:hideMark/>
          </w:tcPr>
          <w:p w14:paraId="527E3B62" w14:textId="14BD200C" w:rsidR="00656AEF" w:rsidRPr="00CF7922" w:rsidRDefault="00FE6B6F" w:rsidP="00664334">
            <w:pPr>
              <w:tabs>
                <w:tab w:val="left" w:pos="0"/>
              </w:tabs>
              <w:suppressAutoHyphens/>
              <w:rPr>
                <w:rFonts w:asciiTheme="minorHAnsi" w:hAnsiTheme="minorHAnsi" w:cstheme="minorHAnsi"/>
              </w:rPr>
            </w:pPr>
            <w:r>
              <w:rPr>
                <w:rFonts w:asciiTheme="minorHAnsi" w:hAnsiTheme="minorHAnsi" w:cstheme="minorHAnsi"/>
              </w:rPr>
              <w:t>36</w:t>
            </w:r>
            <w:r w:rsidR="00CF7922" w:rsidRPr="00CF7922">
              <w:rPr>
                <w:rFonts w:asciiTheme="minorHAnsi" w:hAnsiTheme="minorHAnsi" w:cstheme="minorHAnsi"/>
              </w:rPr>
              <w:t xml:space="preserve"> months</w:t>
            </w:r>
          </w:p>
        </w:tc>
      </w:tr>
      <w:tr w:rsidR="00656AEF" w:rsidRPr="00D345FD" w14:paraId="7A863D6F" w14:textId="77777777" w:rsidTr="00DC751F">
        <w:tc>
          <w:tcPr>
            <w:tcW w:w="2734" w:type="dxa"/>
            <w:hideMark/>
          </w:tcPr>
          <w:p w14:paraId="07E0448D" w14:textId="5F6C0648" w:rsidR="00656AEF" w:rsidRPr="00206841" w:rsidRDefault="00656AEF" w:rsidP="00183E36">
            <w:pPr>
              <w:tabs>
                <w:tab w:val="left" w:pos="0"/>
              </w:tabs>
              <w:suppressAutoHyphens/>
              <w:rPr>
                <w:rFonts w:asciiTheme="minorHAnsi" w:hAnsiTheme="minorHAnsi" w:cstheme="minorHAnsi"/>
                <w:b/>
                <w:bCs/>
              </w:rPr>
            </w:pPr>
            <w:r w:rsidRPr="00206841">
              <w:rPr>
                <w:rFonts w:asciiTheme="minorHAnsi" w:hAnsiTheme="minorHAnsi" w:cstheme="minorHAnsi"/>
                <w:b/>
                <w:bCs/>
              </w:rPr>
              <w:t>P</w:t>
            </w:r>
            <w:r w:rsidR="0010585F">
              <w:rPr>
                <w:rFonts w:asciiTheme="minorHAnsi" w:hAnsiTheme="minorHAnsi" w:cstheme="minorHAnsi"/>
                <w:b/>
                <w:bCs/>
              </w:rPr>
              <w:t>a</w:t>
            </w:r>
            <w:r w:rsidRPr="00206841">
              <w:rPr>
                <w:rFonts w:asciiTheme="minorHAnsi" w:hAnsiTheme="minorHAnsi" w:cstheme="minorHAnsi"/>
                <w:b/>
                <w:bCs/>
              </w:rPr>
              <w:t>rti</w:t>
            </w:r>
            <w:r w:rsidR="0010585F">
              <w:rPr>
                <w:rFonts w:asciiTheme="minorHAnsi" w:hAnsiTheme="minorHAnsi" w:cstheme="minorHAnsi"/>
                <w:b/>
                <w:bCs/>
              </w:rPr>
              <w:t>ci</w:t>
            </w:r>
            <w:r w:rsidRPr="00206841">
              <w:rPr>
                <w:rFonts w:asciiTheme="minorHAnsi" w:hAnsiTheme="minorHAnsi" w:cstheme="minorHAnsi"/>
                <w:b/>
                <w:bCs/>
              </w:rPr>
              <w:t>pant Duration:</w:t>
            </w:r>
          </w:p>
        </w:tc>
        <w:tc>
          <w:tcPr>
            <w:tcW w:w="6626" w:type="dxa"/>
            <w:hideMark/>
          </w:tcPr>
          <w:p w14:paraId="41B2918A" w14:textId="3778381A" w:rsidR="0010585F" w:rsidRPr="00CF7922" w:rsidRDefault="00CF7922" w:rsidP="00FC7E46">
            <w:pPr>
              <w:tabs>
                <w:tab w:val="left" w:pos="0"/>
              </w:tabs>
              <w:suppressAutoHyphens/>
              <w:rPr>
                <w:rFonts w:asciiTheme="minorHAnsi" w:hAnsiTheme="minorHAnsi" w:cstheme="minorHAnsi"/>
              </w:rPr>
            </w:pPr>
            <w:r w:rsidRPr="00CF7922">
              <w:rPr>
                <w:rFonts w:asciiTheme="minorHAnsi" w:hAnsiTheme="minorHAnsi" w:cstheme="minorHAnsi"/>
              </w:rPr>
              <w:t>12 months</w:t>
            </w:r>
          </w:p>
        </w:tc>
      </w:tr>
    </w:tbl>
    <w:p w14:paraId="25F3C73E" w14:textId="284C5D2A" w:rsidR="00A326E9" w:rsidRDefault="00A326E9" w:rsidP="00A326E9"/>
    <w:p w14:paraId="149EEEED" w14:textId="3040A555" w:rsidR="00092E08" w:rsidRDefault="00092E08" w:rsidP="00A326E9"/>
    <w:p w14:paraId="3B13804D" w14:textId="75BB9E44" w:rsidR="00092E08" w:rsidRDefault="00092E08" w:rsidP="00A326E9"/>
    <w:p w14:paraId="39B39A21" w14:textId="77777777" w:rsidR="00092E08" w:rsidRDefault="00092E08" w:rsidP="00A326E9"/>
    <w:p w14:paraId="72992300" w14:textId="77777777" w:rsidR="00A326E9" w:rsidRDefault="00A326E9" w:rsidP="00A326E9">
      <w:pPr>
        <w:pStyle w:val="Heading2"/>
      </w:pPr>
      <w:bookmarkStart w:id="1882" w:name="_Toc127455064"/>
      <w:r>
        <w:lastRenderedPageBreak/>
        <w:t>Schema</w:t>
      </w:r>
      <w:bookmarkEnd w:id="1882"/>
      <w:r>
        <w:t xml:space="preserve"> </w:t>
      </w:r>
    </w:p>
    <w:p w14:paraId="77E0B6AD" w14:textId="77777777" w:rsidR="00A326E9" w:rsidRDefault="00A326E9" w:rsidP="00A326E9">
      <w:pPr>
        <w:spacing w:before="0" w:after="0" w:line="240" w:lineRule="auto"/>
        <w:rPr>
          <w:rFonts w:ascii="Calibri" w:eastAsia="Times New Roman" w:hAnsi="Calibri" w:cs="Arial"/>
          <w:bCs/>
          <w:i/>
          <w:iCs/>
          <w:sz w:val="22"/>
          <w:szCs w:val="24"/>
        </w:rPr>
      </w:pPr>
      <w:r>
        <w:rPr>
          <w:rFonts w:ascii="Calibri" w:eastAsia="Times New Roman" w:hAnsi="Calibri" w:cs="Arial"/>
          <w:b/>
          <w:bCs/>
          <w:i/>
          <w:iCs/>
          <w:sz w:val="22"/>
          <w:szCs w:val="24"/>
        </w:rPr>
        <w:t>Flow Diagram for Randomized Clinical Trial</w:t>
      </w:r>
    </w:p>
    <w:p w14:paraId="02CCF879" w14:textId="77777777" w:rsidR="00A326E9" w:rsidRDefault="00A326E9" w:rsidP="00A326E9">
      <w:pPr>
        <w:spacing w:before="0" w:after="0" w:line="240" w:lineRule="auto"/>
        <w:rPr>
          <w:rFonts w:ascii="Calibri" w:eastAsia="Times New Roman" w:hAnsi="Calibri" w:cs="Arial"/>
          <w:bCs/>
          <w:i/>
          <w:iCs/>
          <w:sz w:val="22"/>
          <w:szCs w:val="24"/>
        </w:rPr>
      </w:pPr>
      <w:r w:rsidRPr="005F4024">
        <w:rPr>
          <w:rFonts w:ascii="Calibri" w:eastAsia="Cambria" w:hAnsi="Calibri" w:cs="Cambria"/>
          <w:noProof/>
          <w:color w:val="000000"/>
          <w:sz w:val="22"/>
          <w:szCs w:val="22"/>
        </w:rPr>
        <mc:AlternateContent>
          <mc:Choice Requires="wps">
            <w:drawing>
              <wp:anchor distT="0" distB="0" distL="114300" distR="114300" simplePos="0" relativeHeight="251687951" behindDoc="0" locked="0" layoutInCell="1" allowOverlap="1" wp14:anchorId="52CC25DE" wp14:editId="7CD59A33">
                <wp:simplePos x="0" y="0"/>
                <wp:positionH relativeFrom="column">
                  <wp:posOffset>939800</wp:posOffset>
                </wp:positionH>
                <wp:positionV relativeFrom="paragraph">
                  <wp:posOffset>81915</wp:posOffset>
                </wp:positionV>
                <wp:extent cx="4853305" cy="425450"/>
                <wp:effectExtent l="0" t="0" r="23495" b="12700"/>
                <wp:wrapNone/>
                <wp:docPr id="14" name="Rectangle 14" descr="Total N:  Obtain informed consent. Screen potential subjects by inclusion and exclusion criteria; obtain history, document."/>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853305" cy="425450"/>
                        </a:xfrm>
                        <a:prstGeom prst="rect">
                          <a:avLst/>
                        </a:prstGeom>
                        <a:solidFill>
                          <a:srgbClr val="FFFFFF"/>
                        </a:solidFill>
                        <a:ln w="9525">
                          <a:solidFill>
                            <a:srgbClr val="000000"/>
                          </a:solidFill>
                          <a:miter lim="800000"/>
                          <a:headEnd/>
                          <a:tailEnd/>
                        </a:ln>
                      </wps:spPr>
                      <wps:txbx>
                        <w:txbxContent>
                          <w:p w14:paraId="0F6F2626" w14:textId="77777777" w:rsidR="00FF555D" w:rsidRPr="004D0E03" w:rsidRDefault="00FF555D" w:rsidP="00A326E9">
                            <w:pPr>
                              <w:spacing w:before="0" w:after="0" w:line="240" w:lineRule="auto"/>
                              <w:jc w:val="center"/>
                              <w:rPr>
                                <w:rFonts w:cs="Arial"/>
                              </w:rPr>
                            </w:pPr>
                            <w:r>
                              <w:rPr>
                                <w:rFonts w:cs="Arial"/>
                              </w:rPr>
                              <w:t>Pre-s</w:t>
                            </w:r>
                            <w:r w:rsidRPr="004D0E03">
                              <w:rPr>
                                <w:rFonts w:cs="Arial"/>
                              </w:rPr>
                              <w:t xml:space="preserve">creen </w:t>
                            </w:r>
                            <w:r>
                              <w:rPr>
                                <w:rFonts w:cs="Arial"/>
                              </w:rPr>
                              <w:t>potential participants</w:t>
                            </w:r>
                            <w:r w:rsidRPr="004D0E03">
                              <w:rPr>
                                <w:rFonts w:cs="Arial"/>
                              </w:rPr>
                              <w:t xml:space="preserve"> by</w:t>
                            </w:r>
                            <w:r>
                              <w:rPr>
                                <w:rFonts w:cs="Arial"/>
                              </w:rPr>
                              <w:t xml:space="preserve"> inclusion and exclusion</w:t>
                            </w:r>
                            <w:r w:rsidRPr="004D0E03">
                              <w:rPr>
                                <w:rFonts w:cs="Arial"/>
                              </w:rPr>
                              <w:t xml:space="preserve"> criteria</w:t>
                            </w:r>
                            <w:r>
                              <w:rPr>
                                <w:rFonts w:cs="Arial"/>
                              </w:rPr>
                              <w:t xml:space="preserve"> via chart review.</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rect w14:anchorId="52CC25DE" id="Rectangle 14" o:spid="_x0000_s1026" alt="Total N:  Obtain informed consent. Screen potential subjects by inclusion and exclusion criteria; obtain history, document." style="position:absolute;margin-left:74pt;margin-top:6.45pt;width:382.15pt;height:33.5pt;z-index:25168795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">
                <v:textbox>
                  <w:txbxContent>
                    <w:p w14:paraId="0F6F2626" w14:textId="77777777" w:rsidR="00FF555D" w:rsidRPr="004D0E03" w:rsidRDefault="00FF555D" w:rsidP="00A326E9">
                      <w:pPr>
                        <w:spacing w:before="0" w:after="0" w:line="240" w:lineRule="auto"/>
                        <w:jc w:val="center"/>
                        <w:rPr>
                          <w:rFonts w:cs="Arial"/>
                        </w:rPr>
                      </w:pPr>
                      <w:r>
                        <w:rPr>
                          <w:rFonts w:cs="Arial"/>
                        </w:rPr>
                        <w:t>Pre-s</w:t>
                      </w:r>
                      <w:r w:rsidRPr="004D0E03">
                        <w:rPr>
                          <w:rFonts w:cs="Arial"/>
                        </w:rPr>
                        <w:t xml:space="preserve">creen </w:t>
                      </w:r>
                      <w:r>
                        <w:rPr>
                          <w:rFonts w:cs="Arial"/>
                        </w:rPr>
                        <w:t>potential participants</w:t>
                      </w:r>
                      <w:r w:rsidRPr="004D0E03">
                        <w:rPr>
                          <w:rFonts w:cs="Arial"/>
                        </w:rPr>
                        <w:t xml:space="preserve"> by</w:t>
                      </w:r>
                      <w:r>
                        <w:rPr>
                          <w:rFonts w:cs="Arial"/>
                        </w:rPr>
                        <w:t xml:space="preserve"> inclusion and exclusion</w:t>
                      </w:r>
                      <w:r w:rsidRPr="004D0E03">
                        <w:rPr>
                          <w:rFonts w:cs="Arial"/>
                        </w:rPr>
                        <w:t xml:space="preserve"> criteria</w:t>
                      </w:r>
                      <w:r>
                        <w:rPr>
                          <w:rFonts w:cs="Arial"/>
                        </w:rPr>
                        <w:t xml:space="preserve"> via chart review.</w:t>
                      </w:r>
                    </w:p>
                  </w:txbxContent>
                </v:textbox>
              </v:rect>
            </w:pict>
          </mc:Fallback>
        </mc:AlternateContent>
      </w:r>
    </w:p>
    <w:p w14:paraId="0C64E38C" w14:textId="77777777" w:rsidR="00A326E9" w:rsidRDefault="00A326E9" w:rsidP="00A326E9">
      <w:pPr>
        <w:keepNext/>
        <w:spacing w:before="0" w:after="0" w:line="240" w:lineRule="auto"/>
        <w:rPr>
          <w:rFonts w:ascii="Calibri" w:eastAsia="Times New Roman" w:hAnsi="Calibri" w:cs="Arial"/>
          <w:szCs w:val="22"/>
        </w:rPr>
      </w:pPr>
      <w:r>
        <w:rPr>
          <w:rFonts w:ascii="Calibri" w:eastAsia="Times New Roman" w:hAnsi="Calibri" w:cs="Arial"/>
          <w:szCs w:val="22"/>
        </w:rPr>
        <w:t>Pre-Screening</w:t>
      </w:r>
    </w:p>
    <w:p w14:paraId="157A1E13" w14:textId="77777777" w:rsidR="00A326E9" w:rsidRPr="00BC6769" w:rsidRDefault="00A326E9" w:rsidP="00A326E9">
      <w:pPr>
        <w:keepNext/>
        <w:spacing w:before="0" w:after="0" w:line="240" w:lineRule="auto"/>
        <w:rPr>
          <w:rFonts w:ascii="Calibri" w:eastAsia="Times New Roman" w:hAnsi="Calibri" w:cs="Arial"/>
          <w:sz w:val="22"/>
          <w:szCs w:val="24"/>
        </w:rPr>
      </w:pPr>
      <w:r>
        <w:rPr>
          <w:rFonts w:ascii="Calibri" w:eastAsia="Times New Roman" w:hAnsi="Calibri" w:cs="Times New Roman"/>
          <w:szCs w:val="24"/>
        </w:rPr>
        <w:t xml:space="preserve">Day -30 to </w:t>
      </w:r>
    </w:p>
    <w:p w14:paraId="08E06975" w14:textId="77777777" w:rsidR="00A326E9" w:rsidRDefault="00A326E9" w:rsidP="00A326E9">
      <w:pPr>
        <w:keepNext/>
        <w:spacing w:before="0" w:after="0" w:line="240" w:lineRule="auto"/>
        <w:rPr>
          <w:rFonts w:ascii="Calibri" w:eastAsia="Times New Roman" w:hAnsi="Calibri" w:cs="Times New Roman"/>
          <w:szCs w:val="24"/>
        </w:rPr>
      </w:pPr>
      <w:r w:rsidRPr="00E672AD">
        <w:rPr>
          <w:rFonts w:ascii="Calibri" w:eastAsia="Cambria" w:hAnsi="Calibri" w:cs="Cambria"/>
          <w:noProof/>
          <w:sz w:val="18"/>
          <w:szCs w:val="24"/>
        </w:rPr>
        <mc:AlternateContent>
          <mc:Choice Requires="wps">
            <w:drawing>
              <wp:anchor distT="0" distB="0" distL="114300" distR="114300" simplePos="0" relativeHeight="251700239" behindDoc="0" locked="0" layoutInCell="1" allowOverlap="1" wp14:anchorId="29898D97" wp14:editId="1D09A576">
                <wp:simplePos x="0" y="0"/>
                <wp:positionH relativeFrom="column">
                  <wp:posOffset>3252470</wp:posOffset>
                </wp:positionH>
                <wp:positionV relativeFrom="paragraph">
                  <wp:posOffset>25400</wp:posOffset>
                </wp:positionV>
                <wp:extent cx="228600" cy="238125"/>
                <wp:effectExtent l="38100" t="0" r="0" b="47625"/>
                <wp:wrapNone/>
                <wp:docPr id="15" name="Down Arrow 4" descr="down arrow"/>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38125"/>
                        </a:xfrm>
                        <a:prstGeom prst="downArrow">
                          <a:avLst>
                            <a:gd name="adj1" fmla="val 50000"/>
                            <a:gd name="adj2" fmla="val 27083"/>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type w14:anchorId="348577A9"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4" o:spid="_x0000_s1026" type="#_x0000_t67" alt="down arrow" style="position:absolute;margin-left:256.1pt;margin-top:2pt;width:18pt;height:18.75pt;z-index:25170023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" adj="15984"/>
            </w:pict>
          </mc:Fallback>
        </mc:AlternateContent>
      </w:r>
      <w:r>
        <w:rPr>
          <w:rFonts w:ascii="Calibri" w:eastAsia="Times New Roman" w:hAnsi="Calibri" w:cs="Times New Roman"/>
          <w:szCs w:val="24"/>
        </w:rPr>
        <w:t>Day 1</w:t>
      </w:r>
    </w:p>
    <w:p w14:paraId="243A5854" w14:textId="77777777" w:rsidR="00A326E9" w:rsidRDefault="00A326E9" w:rsidP="00A326E9">
      <w:pPr>
        <w:keepNext/>
        <w:spacing w:before="0" w:after="0" w:line="240" w:lineRule="auto"/>
        <w:rPr>
          <w:rFonts w:ascii="Calibri" w:eastAsia="Times New Roman" w:hAnsi="Calibri" w:cs="Times New Roman"/>
          <w:szCs w:val="24"/>
        </w:rPr>
      </w:pPr>
      <w:r w:rsidRPr="00E41210">
        <w:rPr>
          <w:rFonts w:ascii="Calibri" w:eastAsia="Cambria" w:hAnsi="Calibri" w:cs="Cambria"/>
          <w:noProof/>
          <w:color w:val="000000"/>
          <w:szCs w:val="24"/>
        </w:rPr>
        <mc:AlternateContent>
          <mc:Choice Requires="wps">
            <w:drawing>
              <wp:anchor distT="0" distB="0" distL="114300" distR="114300" simplePos="0" relativeHeight="251688975" behindDoc="0" locked="0" layoutInCell="1" allowOverlap="1" wp14:anchorId="161D5DE9" wp14:editId="7FA87667">
                <wp:simplePos x="0" y="0"/>
                <wp:positionH relativeFrom="column">
                  <wp:posOffset>978466</wp:posOffset>
                </wp:positionH>
                <wp:positionV relativeFrom="paragraph">
                  <wp:posOffset>69137</wp:posOffset>
                </wp:positionV>
                <wp:extent cx="4813300" cy="716377"/>
                <wp:effectExtent l="0" t="0" r="25400" b="26670"/>
                <wp:wrapNone/>
                <wp:docPr id="16" name="Rectangle 16" descr="Perform baseline assessments. (list specimens to be collected, examinations or imaging or laboratory assays to be performed, questionnaires to be completed) Administer initial study intervention."/>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813300" cy="716377"/>
                        </a:xfrm>
                        <a:prstGeom prst="rect">
                          <a:avLst/>
                        </a:prstGeom>
                        <a:solidFill>
                          <a:srgbClr val="FFFFFF"/>
                        </a:solidFill>
                        <a:ln w="9525">
                          <a:solidFill>
                            <a:srgbClr val="000000"/>
                          </a:solidFill>
                          <a:miter lim="800000"/>
                          <a:headEnd/>
                          <a:tailEnd/>
                        </a:ln>
                      </wps:spPr>
                      <wps:txbx>
                        <w:txbxContent>
                          <w:p w14:paraId="355608F7" w14:textId="77777777" w:rsidR="00FF555D" w:rsidRDefault="00FF555D" w:rsidP="00A326E9">
                            <w:pPr>
                              <w:spacing w:before="0" w:after="0" w:line="240" w:lineRule="auto"/>
                              <w:jc w:val="center"/>
                              <w:rPr>
                                <w:rFonts w:cs="Arial"/>
                              </w:rPr>
                            </w:pPr>
                            <w:r>
                              <w:rPr>
                                <w:rFonts w:cs="Arial"/>
                              </w:rPr>
                              <w:t>Conduct informed consent and assent process. Perform baseline assessments.</w:t>
                            </w:r>
                          </w:p>
                          <w:p w14:paraId="40A2B28A" w14:textId="77777777" w:rsidR="00FF555D" w:rsidRDefault="00FF555D" w:rsidP="00A326E9">
                            <w:pPr>
                              <w:spacing w:before="0" w:after="0" w:line="240" w:lineRule="auto"/>
                              <w:jc w:val="center"/>
                              <w:rPr>
                                <w:rFonts w:cs="Arial"/>
                              </w:rPr>
                            </w:pPr>
                            <w:r>
                              <w:rPr>
                                <w:rFonts w:cs="Arial"/>
                              </w:rPr>
                              <w:t>(N = 216)</w:t>
                            </w:r>
                          </w:p>
                          <w:p w14:paraId="3CA8248F" w14:textId="77777777" w:rsidR="00FF555D" w:rsidRDefault="00FF555D" w:rsidP="00A326E9">
                            <w:pPr>
                              <w:spacing w:before="0" w:after="0" w:line="240" w:lineRule="auto"/>
                              <w:jc w:val="center"/>
                              <w:rPr>
                                <w:rFonts w:cs="Arial"/>
                              </w:rPr>
                            </w:pPr>
                          </w:p>
                          <w:p w14:paraId="198F6648" w14:textId="7DEE13C7" w:rsidR="00FF555D" w:rsidRDefault="00FF555D" w:rsidP="00A326E9">
                            <w:pPr>
                              <w:spacing w:before="0" w:after="0" w:line="240" w:lineRule="auto"/>
                              <w:jc w:val="center"/>
                            </w:pPr>
                            <w:r>
                              <w:rPr>
                                <w:rFonts w:cs="Arial"/>
                              </w:rPr>
                              <w:t>R</w:t>
                            </w:r>
                            <w:r w:rsidRPr="00A37632">
                              <w:rPr>
                                <w:rFonts w:cs="Arial"/>
                              </w:rPr>
                              <w:t xml:space="preserve">efer to </w:t>
                            </w:r>
                            <w:r w:rsidRPr="00A37632">
                              <w:rPr>
                                <w:rFonts w:cs="Arial"/>
                                <w:b/>
                              </w:rPr>
                              <w:t xml:space="preserve">Section </w:t>
                            </w:r>
                            <w:r>
                              <w:rPr>
                                <w:rFonts w:cs="Arial"/>
                                <w:b/>
                              </w:rPr>
                              <w:fldChar w:fldCharType="begin"/>
                            </w:r>
                            <w:r>
                              <w:rPr>
                                <w:rFonts w:cs="Arial"/>
                                <w:b/>
                              </w:rPr>
                              <w:instrText xml:space="preserve"> REF _Ref498076501 \r \h </w:instrText>
                            </w:r>
                            <w:r>
                              <w:rPr>
                                <w:rFonts w:cs="Arial"/>
                                <w:b/>
                              </w:rPr>
                            </w:r>
                            <w:r>
                              <w:rPr>
                                <w:rFonts w:cs="Arial"/>
                                <w:b/>
                              </w:rPr>
                              <w:fldChar w:fldCharType="separate"/>
                            </w:r>
                            <w:r>
                              <w:rPr>
                                <w:rFonts w:cs="Arial"/>
                                <w:b/>
                              </w:rPr>
                              <w:t>1.3</w:t>
                            </w:r>
                            <w:r>
                              <w:rPr>
                                <w:rFonts w:cs="Arial"/>
                                <w:b/>
                              </w:rPr>
                              <w:fldChar w:fldCharType="end"/>
                            </w:r>
                            <w:r>
                              <w:rPr>
                                <w:rFonts w:cs="Arial"/>
                                <w:b/>
                              </w:rPr>
                              <w:t xml:space="preserve">, </w:t>
                            </w:r>
                            <w:r w:rsidRPr="00A37632">
                              <w:rPr>
                                <w:rFonts w:cs="Arial"/>
                                <w:b/>
                              </w:rPr>
                              <w:t xml:space="preserve">Schedule of </w:t>
                            </w:r>
                            <w:r>
                              <w:rPr>
                                <w:rFonts w:cs="Arial"/>
                                <w:b/>
                              </w:rPr>
                              <w:t>Activities</w:t>
                            </w:r>
                            <w:r>
                              <w:rPr>
                                <w:rFonts w:cs="Arial"/>
                              </w:rPr>
                              <w:t>&g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rect w14:anchorId="161D5DE9" id="Rectangle 16" o:spid="_x0000_s1027" alt="Perform baseline assessments. (list specimens to be collected, examinations or imaging or laboratory assays to be performed, questionnaires to be completed) Administer initial study intervention." style="position:absolute;margin-left:77.05pt;margin-top:5.45pt;width:379pt;height:56.4pt;z-index:25168897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">
                <v:textbox>
                  <w:txbxContent>
                    <w:p w14:paraId="355608F7" w14:textId="77777777" w:rsidR="00FF555D" w:rsidRDefault="00FF555D" w:rsidP="00A326E9">
                      <w:pPr>
                        <w:spacing w:before="0" w:after="0" w:line="240" w:lineRule="auto"/>
                        <w:jc w:val="center"/>
                        <w:rPr>
                          <w:rFonts w:cs="Arial"/>
                        </w:rPr>
                      </w:pPr>
                      <w:r>
                        <w:rPr>
                          <w:rFonts w:cs="Arial"/>
                        </w:rPr>
                        <w:t>Conduct informed consent and assent process. Perform baseline assessments.</w:t>
                      </w:r>
                    </w:p>
                    <w:p w14:paraId="40A2B28A" w14:textId="77777777" w:rsidR="00FF555D" w:rsidRDefault="00FF555D" w:rsidP="00A326E9">
                      <w:pPr>
                        <w:spacing w:before="0" w:after="0" w:line="240" w:lineRule="auto"/>
                        <w:jc w:val="center"/>
                        <w:rPr>
                          <w:rFonts w:cs="Arial"/>
                        </w:rPr>
                      </w:pPr>
                      <w:r>
                        <w:rPr>
                          <w:rFonts w:cs="Arial"/>
                        </w:rPr>
                        <w:t>(N = 216)</w:t>
                      </w:r>
                    </w:p>
                    <w:p w14:paraId="3CA8248F" w14:textId="77777777" w:rsidR="00FF555D" w:rsidRDefault="00FF555D" w:rsidP="00A326E9">
                      <w:pPr>
                        <w:spacing w:before="0" w:after="0" w:line="240" w:lineRule="auto"/>
                        <w:jc w:val="center"/>
                        <w:rPr>
                          <w:rFonts w:cs="Arial"/>
                        </w:rPr>
                      </w:pPr>
                    </w:p>
                    <w:p w14:paraId="198F6648" w14:textId="7DEE13C7" w:rsidR="00FF555D" w:rsidRDefault="00FF555D" w:rsidP="00A326E9">
                      <w:pPr>
                        <w:spacing w:before="0" w:after="0" w:line="240" w:lineRule="auto"/>
                        <w:jc w:val="center"/>
                      </w:pPr>
                      <w:r>
                        <w:rPr>
                          <w:rFonts w:cs="Arial"/>
                        </w:rPr>
                        <w:t>R</w:t>
                      </w:r>
                      <w:r w:rsidRPr="00A37632">
                        <w:rPr>
                          <w:rFonts w:cs="Arial"/>
                        </w:rPr>
                        <w:t xml:space="preserve">efer to </w:t>
                      </w:r>
                      <w:r w:rsidRPr="00A37632">
                        <w:rPr>
                          <w:rFonts w:cs="Arial"/>
                          <w:b/>
                        </w:rPr>
                        <w:t xml:space="preserve">Section </w:t>
                      </w:r>
                      <w:r>
                        <w:rPr>
                          <w:rFonts w:cs="Arial"/>
                          <w:b/>
                        </w:rPr>
                        <w:fldChar w:fldCharType="begin"/>
                      </w:r>
                      <w:r>
                        <w:rPr>
                          <w:rFonts w:cs="Arial"/>
                          <w:b/>
                        </w:rPr>
                        <w:instrText xml:space="preserve"> REF _Ref498076501 \r \h </w:instrText>
                      </w:r>
                      <w:r>
                        <w:rPr>
                          <w:rFonts w:cs="Arial"/>
                          <w:b/>
                        </w:rPr>
                      </w:r>
                      <w:r>
                        <w:rPr>
                          <w:rFonts w:cs="Arial"/>
                          <w:b/>
                        </w:rPr>
                        <w:fldChar w:fldCharType="separate"/>
                      </w:r>
                      <w:r>
                        <w:rPr>
                          <w:rFonts w:cs="Arial"/>
                          <w:b/>
                        </w:rPr>
                        <w:t>1.3</w:t>
                      </w:r>
                      <w:r>
                        <w:rPr>
                          <w:rFonts w:cs="Arial"/>
                          <w:b/>
                        </w:rPr>
                        <w:fldChar w:fldCharType="end"/>
                      </w:r>
                      <w:r>
                        <w:rPr>
                          <w:rFonts w:cs="Arial"/>
                          <w:b/>
                        </w:rPr>
                        <w:t xml:space="preserve">, </w:t>
                      </w:r>
                      <w:r w:rsidRPr="00A37632">
                        <w:rPr>
                          <w:rFonts w:cs="Arial"/>
                          <w:b/>
                        </w:rPr>
                        <w:t xml:space="preserve">Schedule of </w:t>
                      </w:r>
                      <w:r>
                        <w:rPr>
                          <w:rFonts w:cs="Arial"/>
                          <w:b/>
                        </w:rPr>
                        <w:t>Activities</w:t>
                      </w:r>
                      <w:r>
                        <w:rPr>
                          <w:rFonts w:cs="Arial"/>
                        </w:rPr>
                        <w:t>&gt;</w:t>
                      </w:r>
                    </w:p>
                  </w:txbxContent>
                </v:textbox>
              </v:rect>
            </w:pict>
          </mc:Fallback>
        </mc:AlternateContent>
      </w:r>
    </w:p>
    <w:p w14:paraId="6D5B4DCA" w14:textId="77777777" w:rsidR="00A326E9" w:rsidRDefault="00A326E9" w:rsidP="00A326E9">
      <w:pPr>
        <w:keepNext/>
        <w:spacing w:before="0" w:after="0" w:line="240" w:lineRule="auto"/>
        <w:rPr>
          <w:rFonts w:ascii="Calibri" w:eastAsia="Times New Roman" w:hAnsi="Calibri" w:cs="Times New Roman"/>
          <w:szCs w:val="24"/>
        </w:rPr>
      </w:pPr>
    </w:p>
    <w:p w14:paraId="62C43A93" w14:textId="77777777" w:rsidR="00A326E9" w:rsidRDefault="00A326E9" w:rsidP="00A326E9">
      <w:pPr>
        <w:keepNext/>
        <w:spacing w:before="0" w:after="0" w:line="240" w:lineRule="auto"/>
        <w:rPr>
          <w:rFonts w:ascii="Calibri" w:eastAsia="Times New Roman" w:hAnsi="Calibri" w:cs="Times New Roman"/>
          <w:szCs w:val="24"/>
        </w:rPr>
      </w:pPr>
      <w:r>
        <w:rPr>
          <w:rFonts w:ascii="Calibri" w:eastAsia="Times New Roman" w:hAnsi="Calibri" w:cs="Times New Roman"/>
          <w:szCs w:val="24"/>
        </w:rPr>
        <w:t>Baseline</w:t>
      </w:r>
    </w:p>
    <w:p w14:paraId="1D08091F" w14:textId="77777777" w:rsidR="00A326E9" w:rsidRPr="00E41210" w:rsidRDefault="00A326E9" w:rsidP="00A326E9">
      <w:pPr>
        <w:keepNext/>
        <w:spacing w:before="0" w:after="0" w:line="240" w:lineRule="auto"/>
        <w:rPr>
          <w:rFonts w:ascii="Calibri" w:eastAsia="Times New Roman" w:hAnsi="Calibri" w:cs="Times New Roman"/>
          <w:szCs w:val="24"/>
        </w:rPr>
      </w:pPr>
      <w:r>
        <w:rPr>
          <w:rFonts w:ascii="Calibri" w:eastAsia="Times New Roman" w:hAnsi="Calibri" w:cs="Times New Roman"/>
          <w:szCs w:val="24"/>
        </w:rPr>
        <w:t>Day 1</w:t>
      </w:r>
    </w:p>
    <w:p w14:paraId="5852BD6E" w14:textId="77777777" w:rsidR="00A326E9" w:rsidRPr="00E63711" w:rsidRDefault="00A326E9" w:rsidP="00A326E9">
      <w:pPr>
        <w:keepNext/>
        <w:spacing w:before="0" w:after="0" w:line="240" w:lineRule="auto"/>
        <w:rPr>
          <w:rFonts w:ascii="Calibri" w:eastAsia="Times New Roman" w:hAnsi="Calibri" w:cs="Times New Roman"/>
          <w:sz w:val="24"/>
          <w:szCs w:val="24"/>
        </w:rPr>
      </w:pPr>
    </w:p>
    <w:p w14:paraId="793A16A0" w14:textId="77777777" w:rsidR="00A326E9" w:rsidRPr="00E63711" w:rsidRDefault="00A326E9" w:rsidP="00A326E9">
      <w:pPr>
        <w:keepNext/>
        <w:spacing w:before="0" w:after="0" w:line="240" w:lineRule="auto"/>
        <w:rPr>
          <w:rFonts w:ascii="Calibri" w:eastAsia="Times New Roman" w:hAnsi="Calibri" w:cs="Times New Roman"/>
          <w:sz w:val="24"/>
          <w:szCs w:val="24"/>
        </w:rPr>
      </w:pPr>
      <w:r>
        <w:rPr>
          <w:rFonts w:ascii="Calibri" w:eastAsia="Cambria" w:hAnsi="Calibri" w:cs="Cambria"/>
          <w:noProof/>
          <w:color w:val="000000"/>
          <w:sz w:val="24"/>
          <w:szCs w:val="24"/>
        </w:rPr>
        <mc:AlternateContent>
          <mc:Choice Requires="wps">
            <w:drawing>
              <wp:anchor distT="0" distB="0" distL="114300" distR="114300" simplePos="0" relativeHeight="251685903" behindDoc="0" locked="0" layoutInCell="1" allowOverlap="1" wp14:anchorId="7CD3478C" wp14:editId="506CC90F">
                <wp:simplePos x="0" y="0"/>
                <wp:positionH relativeFrom="column">
                  <wp:posOffset>3270230</wp:posOffset>
                </wp:positionH>
                <wp:positionV relativeFrom="paragraph">
                  <wp:posOffset>6508</wp:posOffset>
                </wp:positionV>
                <wp:extent cx="209550" cy="200025"/>
                <wp:effectExtent l="38100" t="0" r="19050" b="47625"/>
                <wp:wrapNone/>
                <wp:docPr id="17" name="Down Arrow 41" descr="down arrow"/>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9550" cy="200025"/>
                        </a:xfrm>
                        <a:prstGeom prst="downArrow">
                          <a:avLst>
                            <a:gd name="adj1" fmla="val 50000"/>
                            <a:gd name="adj2" fmla="val 27083"/>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7F129AA9" id="Down Arrow 41" o:spid="_x0000_s1026" type="#_x0000_t67" alt="down arrow" style="position:absolute;margin-left:257.5pt;margin-top:.5pt;width:16.5pt;height:15.75pt;z-index:25168590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" adj="15750"/>
            </w:pict>
          </mc:Fallback>
        </mc:AlternateContent>
      </w:r>
    </w:p>
    <w:p w14:paraId="4482E705" w14:textId="77777777" w:rsidR="00A326E9" w:rsidRPr="00E63711" w:rsidRDefault="00A326E9" w:rsidP="00A326E9">
      <w:pPr>
        <w:keepNext/>
        <w:spacing w:before="0" w:after="0" w:line="240" w:lineRule="auto"/>
        <w:rPr>
          <w:rFonts w:ascii="Calibri" w:eastAsia="Times New Roman" w:hAnsi="Calibri" w:cs="Times New Roman"/>
          <w:sz w:val="24"/>
          <w:szCs w:val="24"/>
        </w:rPr>
      </w:pPr>
      <w:r w:rsidRPr="00E63711">
        <w:rPr>
          <w:rFonts w:ascii="Calibri" w:eastAsia="Cambria" w:hAnsi="Calibri" w:cs="Cambria"/>
          <w:noProof/>
          <w:sz w:val="24"/>
          <w:szCs w:val="24"/>
        </w:rPr>
        <mc:AlternateContent>
          <mc:Choice Requires="wps">
            <w:drawing>
              <wp:anchor distT="0" distB="0" distL="114300" distR="114300" simplePos="0" relativeHeight="251693071" behindDoc="0" locked="0" layoutInCell="1" allowOverlap="1" wp14:anchorId="786A2062" wp14:editId="1A694AF0">
                <wp:simplePos x="0" y="0"/>
                <wp:positionH relativeFrom="column">
                  <wp:posOffset>988060</wp:posOffset>
                </wp:positionH>
                <wp:positionV relativeFrom="paragraph">
                  <wp:posOffset>64621</wp:posOffset>
                </wp:positionV>
                <wp:extent cx="4813300" cy="428625"/>
                <wp:effectExtent l="38100" t="19050" r="82550" b="28575"/>
                <wp:wrapNone/>
                <wp:docPr id="18" name="Isosceles Triangle 18" descr="Randomize"/>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813300" cy="428625"/>
                        </a:xfrm>
                        <a:prstGeom prst="triangle">
                          <a:avLst>
                            <a:gd name="adj" fmla="val 50000"/>
                          </a:avLst>
                        </a:prstGeom>
                        <a:solidFill>
                          <a:srgbClr val="FFFFFF"/>
                        </a:solidFill>
                        <a:ln w="9525">
                          <a:solidFill>
                            <a:srgbClr val="000000"/>
                          </a:solidFill>
                          <a:miter lim="800000"/>
                          <a:headEnd/>
                          <a:tailEnd/>
                        </a:ln>
                      </wps:spPr>
                      <wps:txbx>
                        <w:txbxContent>
                          <w:p w14:paraId="7A5FA92A" w14:textId="77777777" w:rsidR="00FF555D" w:rsidRPr="00E63711" w:rsidRDefault="00FF555D" w:rsidP="00A326E9">
                            <w:pPr>
                              <w:spacing w:before="0" w:after="0" w:line="240" w:lineRule="auto"/>
                              <w:rPr>
                                <w:sz w:val="22"/>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type w14:anchorId="786A2062"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Isosceles Triangle 18" o:spid="_x0000_s1028" type="#_x0000_t5" alt="Randomize" style="position:absolute;margin-left:77.8pt;margin-top:5.1pt;width:379pt;height:33.75pt;z-index:25169307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">
                <v:textbox>
                  <w:txbxContent>
                    <w:p w14:paraId="7A5FA92A" w14:textId="77777777" w:rsidR="00FF555D" w:rsidRPr="00E63711" w:rsidRDefault="00FF555D" w:rsidP="00A326E9">
                      <w:pPr>
                        <w:spacing w:before="0" w:after="0" w:line="240" w:lineRule="auto"/>
                        <w:rPr>
                          <w:sz w:val="22"/>
                        </w:rPr>
                      </w:pPr>
                    </w:p>
                  </w:txbxContent>
                </v:textbox>
              </v:shape>
            </w:pict>
          </mc:Fallback>
        </mc:AlternateContent>
      </w:r>
      <w:r>
        <w:rPr>
          <w:rFonts w:ascii="Calibri" w:eastAsia="Cambria" w:hAnsi="Calibri" w:cs="Cambria"/>
          <w:noProof/>
          <w:sz w:val="24"/>
          <w:szCs w:val="24"/>
        </w:rPr>
        <mc:AlternateContent>
          <mc:Choice Requires="wps">
            <w:drawing>
              <wp:anchor distT="0" distB="0" distL="114300" distR="114300" simplePos="0" relativeHeight="251698191" behindDoc="0" locked="0" layoutInCell="1" allowOverlap="1" wp14:anchorId="546C8C10" wp14:editId="63462876">
                <wp:simplePos x="0" y="0"/>
                <wp:positionH relativeFrom="column">
                  <wp:posOffset>2976572</wp:posOffset>
                </wp:positionH>
                <wp:positionV relativeFrom="paragraph">
                  <wp:posOffset>60087</wp:posOffset>
                </wp:positionV>
                <wp:extent cx="806450" cy="371475"/>
                <wp:effectExtent l="0" t="0" r="0" b="0"/>
                <wp:wrapNone/>
                <wp:docPr id="19" name="Text Box 19"/>
                <wp:cNvGraphicFramePr/>
                <a:graphic xmlns:a="http://schemas.openxmlformats.org/drawingml/2006/main">
                  <a:graphicData uri="http://schemas.microsoft.com/office/word/2010/wordprocessingShape">
                    <wps:wsp>
                      <wps:cNvSpPr txBox="1"/>
                      <wps:spPr>
                        <a:xfrm>
                          <a:off x="0" y="0"/>
                          <a:ext cx="806450" cy="3714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1A824C46" w14:textId="77777777" w:rsidR="00FF555D" w:rsidRDefault="00FF555D" w:rsidP="00A326E9">
                            <w:r>
                              <w:t>Randomiz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du="http://schemas.microsoft.com/office/word/2023/wordml/word16du">
            <w:pict>
              <v:shapetype w14:anchorId="546C8C10" id="_x0000_t202" coordsize="21600,21600" o:spt="202" path="m,l,21600r21600,l21600,xe">
                <v:stroke joinstyle="miter"/>
                <v:path gradientshapeok="t" o:connecttype="rect"/>
              </v:shapetype>
              <v:shape id="Text Box 19" o:spid="_x0000_s1029" type="#_x0000_t202" style="position:absolute;margin-left:234.4pt;margin-top:4.75pt;width:63.5pt;height:29.25pt;z-index:251698191;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" filled="f" stroked="f" strokeweight=".5pt">
                <v:textbox>
                  <w:txbxContent>
                    <w:p w14:paraId="1A824C46" w14:textId="77777777" w:rsidR="00FF555D" w:rsidRDefault="00FF555D" w:rsidP="00A326E9">
                      <w:r>
                        <w:t>Randomize</w:t>
                      </w:r>
                    </w:p>
                  </w:txbxContent>
                </v:textbox>
              </v:shape>
            </w:pict>
          </mc:Fallback>
        </mc:AlternateContent>
      </w:r>
    </w:p>
    <w:p w14:paraId="6CE57E0F" w14:textId="77777777" w:rsidR="00A326E9" w:rsidRPr="00E63711" w:rsidRDefault="00A326E9" w:rsidP="00A326E9">
      <w:pPr>
        <w:keepNext/>
        <w:spacing w:before="0" w:after="0" w:line="240" w:lineRule="auto"/>
        <w:rPr>
          <w:rFonts w:ascii="Calibri" w:eastAsia="Times New Roman" w:hAnsi="Calibri" w:cs="Times New Roman"/>
          <w:sz w:val="24"/>
          <w:szCs w:val="24"/>
        </w:rPr>
      </w:pPr>
    </w:p>
    <w:p w14:paraId="3B21FE16" w14:textId="77777777" w:rsidR="00A326E9" w:rsidRPr="00E63711" w:rsidRDefault="00A326E9" w:rsidP="00A326E9">
      <w:pPr>
        <w:keepNext/>
        <w:spacing w:before="0" w:after="0" w:line="240" w:lineRule="auto"/>
        <w:rPr>
          <w:rFonts w:ascii="Calibri" w:eastAsia="Times New Roman" w:hAnsi="Calibri" w:cs="Times New Roman"/>
          <w:sz w:val="24"/>
          <w:szCs w:val="24"/>
        </w:rPr>
      </w:pPr>
      <w:r w:rsidRPr="00E63711">
        <w:rPr>
          <w:rFonts w:ascii="Calibri" w:eastAsia="Cambria" w:hAnsi="Calibri" w:cs="Cambria"/>
          <w:noProof/>
          <w:sz w:val="24"/>
          <w:szCs w:val="24"/>
        </w:rPr>
        <mc:AlternateContent>
          <mc:Choice Requires="wps">
            <w:drawing>
              <wp:anchor distT="0" distB="0" distL="114300" distR="114300" simplePos="0" relativeHeight="251692047" behindDoc="0" locked="0" layoutInCell="1" allowOverlap="1" wp14:anchorId="158B313A" wp14:editId="17EC494D">
                <wp:simplePos x="0" y="0"/>
                <wp:positionH relativeFrom="column">
                  <wp:posOffset>1502645</wp:posOffset>
                </wp:positionH>
                <wp:positionV relativeFrom="paragraph">
                  <wp:posOffset>143102</wp:posOffset>
                </wp:positionV>
                <wp:extent cx="228600" cy="160854"/>
                <wp:effectExtent l="38100" t="0" r="0" b="29845"/>
                <wp:wrapNone/>
                <wp:docPr id="20" name="Down Arrow 35" descr="down arrow"/>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60854"/>
                        </a:xfrm>
                        <a:prstGeom prst="downArrow">
                          <a:avLst>
                            <a:gd name="adj1" fmla="val 50000"/>
                            <a:gd name="adj2" fmla="val 27083"/>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1DFF9844" id="Down Arrow 35" o:spid="_x0000_s1026" type="#_x0000_t67" alt="down arrow" style="position:absolute;margin-left:118.3pt;margin-top:11.25pt;width:18pt;height:12.65pt;z-index:25169204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" adj="15750"/>
            </w:pict>
          </mc:Fallback>
        </mc:AlternateContent>
      </w:r>
      <w:r w:rsidRPr="00E63711">
        <w:rPr>
          <w:rFonts w:ascii="Calibri" w:eastAsia="Cambria" w:hAnsi="Calibri" w:cs="Cambria"/>
          <w:noProof/>
          <w:sz w:val="24"/>
          <w:szCs w:val="24"/>
        </w:rPr>
        <mc:AlternateContent>
          <mc:Choice Requires="wps">
            <w:drawing>
              <wp:anchor distT="0" distB="0" distL="114300" distR="114300" simplePos="0" relativeHeight="251686927" behindDoc="0" locked="0" layoutInCell="1" allowOverlap="1" wp14:anchorId="5EC4D089" wp14:editId="3F80EF23">
                <wp:simplePos x="0" y="0"/>
                <wp:positionH relativeFrom="column">
                  <wp:posOffset>4993660</wp:posOffset>
                </wp:positionH>
                <wp:positionV relativeFrom="paragraph">
                  <wp:posOffset>123041</wp:posOffset>
                </wp:positionV>
                <wp:extent cx="228600" cy="184150"/>
                <wp:effectExtent l="38100" t="0" r="19050" b="44450"/>
                <wp:wrapNone/>
                <wp:docPr id="21" name="Down Arrow 34" descr="down arrow"/>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84150"/>
                        </a:xfrm>
                        <a:prstGeom prst="downArrow">
                          <a:avLst>
                            <a:gd name="adj1" fmla="val 50000"/>
                            <a:gd name="adj2" fmla="val 27083"/>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63452FC0" id="Down Arrow 34" o:spid="_x0000_s1026" type="#_x0000_t67" alt="down arrow" style="position:absolute;margin-left:393.2pt;margin-top:9.7pt;width:18pt;height:14.5pt;z-index:25168692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" adj="15750"/>
            </w:pict>
          </mc:Fallback>
        </mc:AlternateContent>
      </w:r>
    </w:p>
    <w:p w14:paraId="221D568E" w14:textId="77777777" w:rsidR="00A326E9" w:rsidRPr="00E63711" w:rsidRDefault="00A326E9" w:rsidP="00A326E9">
      <w:pPr>
        <w:keepNext/>
        <w:spacing w:before="0" w:after="0" w:line="240" w:lineRule="auto"/>
        <w:rPr>
          <w:rFonts w:ascii="Calibri" w:eastAsia="Times New Roman" w:hAnsi="Calibri" w:cs="Times New Roman"/>
          <w:sz w:val="24"/>
          <w:szCs w:val="24"/>
        </w:rPr>
      </w:pPr>
    </w:p>
    <w:p w14:paraId="5A8E40C7" w14:textId="77777777" w:rsidR="00A326E9" w:rsidRPr="00E63711" w:rsidRDefault="00A326E9" w:rsidP="00A326E9">
      <w:pPr>
        <w:keepNext/>
        <w:spacing w:before="0" w:after="0" w:line="240" w:lineRule="auto"/>
        <w:rPr>
          <w:rFonts w:ascii="Calibri" w:eastAsia="Times New Roman" w:hAnsi="Calibri" w:cs="Times New Roman"/>
          <w:sz w:val="24"/>
          <w:szCs w:val="24"/>
        </w:rPr>
      </w:pPr>
      <w:r w:rsidRPr="00E63711">
        <w:rPr>
          <w:rFonts w:ascii="Calibri" w:eastAsia="Cambria" w:hAnsi="Calibri" w:cs="Cambria"/>
          <w:noProof/>
          <w:sz w:val="24"/>
          <w:szCs w:val="24"/>
        </w:rPr>
        <mc:AlternateContent>
          <mc:Choice Requires="wps">
            <w:drawing>
              <wp:anchor distT="0" distB="0" distL="114300" distR="114300" simplePos="0" relativeHeight="251696143" behindDoc="0" locked="0" layoutInCell="1" allowOverlap="1" wp14:anchorId="5062E39C" wp14:editId="7CC2C5F7">
                <wp:simplePos x="0" y="0"/>
                <wp:positionH relativeFrom="column">
                  <wp:posOffset>949851</wp:posOffset>
                </wp:positionH>
                <wp:positionV relativeFrom="paragraph">
                  <wp:posOffset>3175</wp:posOffset>
                </wp:positionV>
                <wp:extent cx="1343025" cy="546100"/>
                <wp:effectExtent l="0" t="0" r="28575" b="25400"/>
                <wp:wrapNone/>
                <wp:docPr id="22" name="Oval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43025" cy="546100"/>
                        </a:xfrm>
                        <a:prstGeom prst="ellipse">
                          <a:avLst/>
                        </a:prstGeom>
                        <a:solidFill>
                          <a:srgbClr val="FFFFFF"/>
                        </a:solidFill>
                        <a:ln w="9525">
                          <a:solidFill>
                            <a:srgbClr val="000000"/>
                          </a:solidFill>
                          <a:round/>
                          <a:headEnd/>
                          <a:tailEnd/>
                        </a:ln>
                      </wps:spPr>
                      <wps:txbx>
                        <w:txbxContent>
                          <w:p w14:paraId="1CB23499" w14:textId="77777777" w:rsidR="00FF555D" w:rsidRDefault="00FF555D" w:rsidP="00A326E9">
                            <w:pPr>
                              <w:spacing w:before="0" w:after="0" w:line="240" w:lineRule="auto"/>
                              <w:jc w:val="center"/>
                            </w:pPr>
                            <w:r>
                              <w:t>STEP</w:t>
                            </w:r>
                          </w:p>
                          <w:p w14:paraId="7B989C35" w14:textId="77777777" w:rsidR="00FF555D" w:rsidRPr="00173377" w:rsidRDefault="00FF555D" w:rsidP="00A326E9">
                            <w:pPr>
                              <w:spacing w:before="0" w:after="0" w:line="240" w:lineRule="auto"/>
                              <w:jc w:val="center"/>
                            </w:pPr>
                            <w:r>
                              <w:t xml:space="preserve">N = 108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oval w14:anchorId="5062E39C" id="Oval 22" o:spid="_x0000_s1030" style="position:absolute;margin-left:74.8pt;margin-top:.25pt;width:105.75pt;height:43pt;z-index:25169614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">
                <v:textbox>
                  <w:txbxContent>
                    <w:p w14:paraId="1CB23499" w14:textId="77777777" w:rsidR="00FF555D" w:rsidRDefault="00FF555D" w:rsidP="00A326E9">
                      <w:pPr>
                        <w:spacing w:before="0" w:after="0" w:line="240" w:lineRule="auto"/>
                        <w:jc w:val="center"/>
                      </w:pPr>
                      <w:r>
                        <w:t>STEP</w:t>
                      </w:r>
                    </w:p>
                    <w:p w14:paraId="7B989C35" w14:textId="77777777" w:rsidR="00FF555D" w:rsidRPr="00173377" w:rsidRDefault="00FF555D" w:rsidP="00A326E9">
                      <w:pPr>
                        <w:spacing w:before="0" w:after="0" w:line="240" w:lineRule="auto"/>
                        <w:jc w:val="center"/>
                      </w:pPr>
                      <w:r>
                        <w:t xml:space="preserve">N = 108 </w:t>
                      </w:r>
                    </w:p>
                  </w:txbxContent>
                </v:textbox>
              </v:oval>
            </w:pict>
          </mc:Fallback>
        </mc:AlternateContent>
      </w:r>
      <w:r w:rsidRPr="00E63711">
        <w:rPr>
          <w:rFonts w:ascii="Calibri" w:eastAsia="Cambria" w:hAnsi="Calibri" w:cs="Cambria"/>
          <w:noProof/>
          <w:sz w:val="24"/>
          <w:szCs w:val="24"/>
        </w:rPr>
        <mc:AlternateContent>
          <mc:Choice Requires="wps">
            <w:drawing>
              <wp:anchor distT="0" distB="0" distL="114300" distR="114300" simplePos="0" relativeHeight="251694095" behindDoc="0" locked="0" layoutInCell="1" allowOverlap="1" wp14:anchorId="57317CF4" wp14:editId="20938FF5">
                <wp:simplePos x="0" y="0"/>
                <wp:positionH relativeFrom="column">
                  <wp:posOffset>4419600</wp:posOffset>
                </wp:positionH>
                <wp:positionV relativeFrom="paragraph">
                  <wp:posOffset>2896</wp:posOffset>
                </wp:positionV>
                <wp:extent cx="1343025" cy="590550"/>
                <wp:effectExtent l="0" t="0" r="28575" b="19050"/>
                <wp:wrapNone/>
                <wp:docPr id="23" name="Oval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43025" cy="590550"/>
                        </a:xfrm>
                        <a:prstGeom prst="ellipse">
                          <a:avLst/>
                        </a:prstGeom>
                        <a:solidFill>
                          <a:srgbClr val="FFFFFF"/>
                        </a:solidFill>
                        <a:ln w="9525">
                          <a:solidFill>
                            <a:srgbClr val="000000"/>
                          </a:solidFill>
                          <a:round/>
                          <a:headEnd/>
                          <a:tailEnd/>
                        </a:ln>
                      </wps:spPr>
                      <wps:txbx>
                        <w:txbxContent>
                          <w:p w14:paraId="26FFE8F1" w14:textId="77777777" w:rsidR="00FF555D" w:rsidRDefault="00FF555D" w:rsidP="00A326E9">
                            <w:pPr>
                              <w:spacing w:before="0" w:after="0" w:line="240" w:lineRule="auto"/>
                              <w:jc w:val="center"/>
                            </w:pPr>
                            <w:r>
                              <w:t>ETAU</w:t>
                            </w:r>
                          </w:p>
                          <w:p w14:paraId="42983B6B" w14:textId="77777777" w:rsidR="00FF555D" w:rsidRPr="00173377" w:rsidRDefault="00FF555D" w:rsidP="00A326E9">
                            <w:pPr>
                              <w:spacing w:before="0" w:after="0" w:line="240" w:lineRule="auto"/>
                              <w:jc w:val="center"/>
                            </w:pPr>
                            <w:r>
                              <w:t>N = 108</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oval w14:anchorId="57317CF4" id="Oval 23" o:spid="_x0000_s1031" style="position:absolute;margin-left:348pt;margin-top:.25pt;width:105.75pt;height:46.5pt;z-index:25169409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">
                <v:textbox>
                  <w:txbxContent>
                    <w:p w14:paraId="26FFE8F1" w14:textId="77777777" w:rsidR="00FF555D" w:rsidRDefault="00FF555D" w:rsidP="00A326E9">
                      <w:pPr>
                        <w:spacing w:before="0" w:after="0" w:line="240" w:lineRule="auto"/>
                        <w:jc w:val="center"/>
                      </w:pPr>
                      <w:r>
                        <w:t>ETAU</w:t>
                      </w:r>
                    </w:p>
                    <w:p w14:paraId="42983B6B" w14:textId="77777777" w:rsidR="00FF555D" w:rsidRPr="00173377" w:rsidRDefault="00FF555D" w:rsidP="00A326E9">
                      <w:pPr>
                        <w:spacing w:before="0" w:after="0" w:line="240" w:lineRule="auto"/>
                        <w:jc w:val="center"/>
                      </w:pPr>
                      <w:r>
                        <w:t>N = 108</w:t>
                      </w:r>
                    </w:p>
                  </w:txbxContent>
                </v:textbox>
              </v:oval>
            </w:pict>
          </mc:Fallback>
        </mc:AlternateContent>
      </w:r>
    </w:p>
    <w:p w14:paraId="1E57FF2B" w14:textId="77777777" w:rsidR="00A326E9" w:rsidRDefault="00A326E9" w:rsidP="00A326E9">
      <w:pPr>
        <w:keepNext/>
        <w:spacing w:before="0" w:after="0" w:line="240" w:lineRule="auto"/>
        <w:rPr>
          <w:rFonts w:ascii="Calibri" w:eastAsia="Times New Roman" w:hAnsi="Calibri" w:cs="Arial"/>
          <w:szCs w:val="22"/>
        </w:rPr>
      </w:pPr>
    </w:p>
    <w:p w14:paraId="30E4C52D" w14:textId="77777777" w:rsidR="00A326E9" w:rsidRDefault="00A326E9" w:rsidP="00A326E9">
      <w:pPr>
        <w:keepNext/>
        <w:spacing w:before="0" w:after="0" w:line="240" w:lineRule="auto"/>
        <w:rPr>
          <w:rFonts w:ascii="Calibri" w:eastAsia="Times New Roman" w:hAnsi="Calibri" w:cs="Arial"/>
          <w:szCs w:val="22"/>
        </w:rPr>
      </w:pPr>
    </w:p>
    <w:p w14:paraId="536D1DCC" w14:textId="77777777" w:rsidR="00A326E9" w:rsidRDefault="00A326E9" w:rsidP="00A326E9">
      <w:pPr>
        <w:keepNext/>
        <w:spacing w:before="0" w:after="0" w:line="240" w:lineRule="auto"/>
        <w:rPr>
          <w:rFonts w:ascii="Calibri" w:eastAsia="Times New Roman" w:hAnsi="Calibri" w:cs="Arial"/>
          <w:szCs w:val="22"/>
        </w:rPr>
      </w:pPr>
    </w:p>
    <w:p w14:paraId="1C1CFBC5" w14:textId="77777777" w:rsidR="00A326E9" w:rsidRDefault="00A326E9" w:rsidP="00A326E9">
      <w:pPr>
        <w:keepNext/>
        <w:spacing w:before="0" w:after="0" w:line="240" w:lineRule="auto"/>
        <w:rPr>
          <w:rFonts w:ascii="Calibri" w:eastAsia="Times New Roman" w:hAnsi="Calibri" w:cs="Arial"/>
          <w:szCs w:val="22"/>
        </w:rPr>
      </w:pPr>
      <w:r>
        <w:rPr>
          <w:rFonts w:ascii="Calibri" w:eastAsia="Cambria" w:hAnsi="Calibri" w:cs="Cambria"/>
          <w:noProof/>
          <w:color w:val="000000"/>
          <w:sz w:val="24"/>
          <w:szCs w:val="24"/>
        </w:rPr>
        <mc:AlternateContent>
          <mc:Choice Requires="wps">
            <w:drawing>
              <wp:anchor distT="0" distB="0" distL="114300" distR="114300" simplePos="0" relativeHeight="251703311" behindDoc="0" locked="0" layoutInCell="1" allowOverlap="1" wp14:anchorId="58067262" wp14:editId="0A5F0547">
                <wp:simplePos x="0" y="0"/>
                <wp:positionH relativeFrom="column">
                  <wp:posOffset>5006231</wp:posOffset>
                </wp:positionH>
                <wp:positionV relativeFrom="paragraph">
                  <wp:posOffset>9574</wp:posOffset>
                </wp:positionV>
                <wp:extent cx="228600" cy="900187"/>
                <wp:effectExtent l="38100" t="0" r="0" b="33655"/>
                <wp:wrapNone/>
                <wp:docPr id="24" name="Down Arrow 8" descr="down arrow"/>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900187"/>
                        </a:xfrm>
                        <a:prstGeom prst="downArrow">
                          <a:avLst>
                            <a:gd name="adj1" fmla="val 50000"/>
                            <a:gd name="adj2" fmla="val 27083"/>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7693A38A" id="Down Arrow 8" o:spid="_x0000_s1026" type="#_x0000_t67" alt="down arrow" style="position:absolute;margin-left:394.2pt;margin-top:.75pt;width:18pt;height:70.9pt;z-index:25170331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" adj="20114"/>
            </w:pict>
          </mc:Fallback>
        </mc:AlternateContent>
      </w:r>
      <w:r>
        <w:rPr>
          <w:rFonts w:ascii="Calibri" w:eastAsia="Cambria" w:hAnsi="Calibri" w:cs="Cambria"/>
          <w:noProof/>
          <w:color w:val="000000"/>
          <w:sz w:val="24"/>
          <w:szCs w:val="24"/>
        </w:rPr>
        <mc:AlternateContent>
          <mc:Choice Requires="wps">
            <w:drawing>
              <wp:anchor distT="0" distB="0" distL="114300" distR="114300" simplePos="0" relativeHeight="251695119" behindDoc="0" locked="0" layoutInCell="1" allowOverlap="1" wp14:anchorId="7A5A28F1" wp14:editId="6FE18F92">
                <wp:simplePos x="0" y="0"/>
                <wp:positionH relativeFrom="column">
                  <wp:posOffset>1480205</wp:posOffset>
                </wp:positionH>
                <wp:positionV relativeFrom="paragraph">
                  <wp:posOffset>2827</wp:posOffset>
                </wp:positionV>
                <wp:extent cx="228600" cy="204470"/>
                <wp:effectExtent l="38100" t="0" r="19050" b="43180"/>
                <wp:wrapNone/>
                <wp:docPr id="25" name="Down Arrow 39" descr="down arrow"/>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04470"/>
                        </a:xfrm>
                        <a:prstGeom prst="downArrow">
                          <a:avLst>
                            <a:gd name="adj1" fmla="val 50000"/>
                            <a:gd name="adj2" fmla="val 27083"/>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63021C7F" id="Down Arrow 39" o:spid="_x0000_s1026" type="#_x0000_t67" alt="down arrow" style="position:absolute;margin-left:116.55pt;margin-top:.2pt;width:18pt;height:16.1pt;z-index:25169511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" adj="15750"/>
            </w:pict>
          </mc:Fallback>
        </mc:AlternateContent>
      </w:r>
    </w:p>
    <w:p w14:paraId="1EF3742F" w14:textId="77777777" w:rsidR="00A326E9" w:rsidRDefault="00A326E9" w:rsidP="00A326E9">
      <w:pPr>
        <w:keepNext/>
        <w:spacing w:before="0" w:after="0" w:line="240" w:lineRule="auto"/>
        <w:rPr>
          <w:rFonts w:ascii="Calibri" w:eastAsia="Times New Roman" w:hAnsi="Calibri" w:cs="Arial"/>
          <w:szCs w:val="22"/>
        </w:rPr>
      </w:pPr>
      <w:r w:rsidRPr="00E41210">
        <w:rPr>
          <w:rFonts w:ascii="Calibri" w:eastAsia="Cambria" w:hAnsi="Calibri" w:cs="Cambria"/>
          <w:noProof/>
          <w:color w:val="000000"/>
          <w:szCs w:val="22"/>
        </w:rPr>
        <mc:AlternateContent>
          <mc:Choice Requires="wps">
            <w:drawing>
              <wp:anchor distT="0" distB="0" distL="114300" distR="114300" simplePos="0" relativeHeight="251697167" behindDoc="0" locked="0" layoutInCell="1" allowOverlap="1" wp14:anchorId="3B4DD524" wp14:editId="63D6B6AF">
                <wp:simplePos x="0" y="0"/>
                <wp:positionH relativeFrom="column">
                  <wp:posOffset>904875</wp:posOffset>
                </wp:positionH>
                <wp:positionV relativeFrom="paragraph">
                  <wp:posOffset>65405</wp:posOffset>
                </wp:positionV>
                <wp:extent cx="1615598" cy="554355"/>
                <wp:effectExtent l="0" t="0" r="22860" b="17145"/>
                <wp:wrapNone/>
                <wp:docPr id="26" name="Rectangle 26" descr="Repeat study intervention (if applicable)."/>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5598" cy="554355"/>
                        </a:xfrm>
                        <a:prstGeom prst="rect">
                          <a:avLst/>
                        </a:prstGeom>
                        <a:solidFill>
                          <a:srgbClr val="FFFFFF"/>
                        </a:solidFill>
                        <a:ln w="9525">
                          <a:solidFill>
                            <a:srgbClr val="000000"/>
                          </a:solidFill>
                          <a:miter lim="800000"/>
                          <a:headEnd/>
                          <a:tailEnd/>
                        </a:ln>
                      </wps:spPr>
                      <wps:txbx>
                        <w:txbxContent>
                          <w:p w14:paraId="71333A2E" w14:textId="2B33CD8C" w:rsidR="00FF555D" w:rsidRPr="004D0E03" w:rsidRDefault="00FF555D" w:rsidP="00A326E9">
                            <w:pPr>
                              <w:spacing w:before="0" w:after="0" w:line="240" w:lineRule="auto"/>
                              <w:jc w:val="center"/>
                              <w:rPr>
                                <w:rFonts w:cs="Arial"/>
                              </w:rPr>
                            </w:pPr>
                            <w:r>
                              <w:rPr>
                                <w:rFonts w:cs="Arial"/>
                              </w:rPr>
                              <w:t xml:space="preserve">Administer study interventions Session 1-4; Provide parent </w:t>
                            </w:r>
                            <w:proofErr w:type="gramStart"/>
                            <w:r>
                              <w:rPr>
                                <w:rFonts w:cs="Arial"/>
                              </w:rPr>
                              <w:t>infographic</w:t>
                            </w:r>
                            <w:proofErr w:type="gramEnd"/>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rect w14:anchorId="3B4DD524" id="Rectangle 26" o:spid="_x0000_s1032" alt="Repeat study intervention (if applicable)." style="position:absolute;margin-left:71.25pt;margin-top:5.15pt;width:127.2pt;height:43.65pt;z-index:25169716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">
                <v:textbox>
                  <w:txbxContent>
                    <w:p w14:paraId="71333A2E" w14:textId="2B33CD8C" w:rsidR="00FF555D" w:rsidRPr="004D0E03" w:rsidRDefault="00FF555D" w:rsidP="00A326E9">
                      <w:pPr>
                        <w:spacing w:before="0" w:after="0" w:line="240" w:lineRule="auto"/>
                        <w:jc w:val="center"/>
                        <w:rPr>
                          <w:rFonts w:cs="Arial"/>
                        </w:rPr>
                      </w:pPr>
                      <w:r>
                        <w:rPr>
                          <w:rFonts w:cs="Arial"/>
                        </w:rPr>
                        <w:t>Administer study interventions Session 1-4; Provide parent infographic</w:t>
                      </w:r>
                    </w:p>
                  </w:txbxContent>
                </v:textbox>
              </v:rect>
            </w:pict>
          </mc:Fallback>
        </mc:AlternateContent>
      </w:r>
    </w:p>
    <w:p w14:paraId="7CBCEAB7" w14:textId="77777777" w:rsidR="00A326E9" w:rsidRPr="00E41210" w:rsidRDefault="00A326E9" w:rsidP="00A326E9">
      <w:pPr>
        <w:keepNext/>
        <w:spacing w:before="0" w:after="0" w:line="240" w:lineRule="auto"/>
        <w:rPr>
          <w:rFonts w:ascii="Calibri" w:eastAsia="Times New Roman" w:hAnsi="Calibri" w:cs="Arial"/>
          <w:szCs w:val="22"/>
        </w:rPr>
      </w:pPr>
      <w:r>
        <w:rPr>
          <w:rFonts w:ascii="Calibri" w:eastAsia="Times New Roman" w:hAnsi="Calibri" w:cs="Arial"/>
          <w:szCs w:val="22"/>
        </w:rPr>
        <w:t>Sessions</w:t>
      </w:r>
    </w:p>
    <w:p w14:paraId="76855ECC" w14:textId="77777777" w:rsidR="00A326E9" w:rsidRDefault="00A326E9" w:rsidP="00A326E9">
      <w:pPr>
        <w:keepNext/>
        <w:spacing w:before="0" w:after="0" w:line="240" w:lineRule="auto"/>
        <w:rPr>
          <w:rFonts w:ascii="Calibri" w:eastAsia="Times New Roman" w:hAnsi="Calibri" w:cs="Arial"/>
          <w:szCs w:val="22"/>
        </w:rPr>
      </w:pPr>
      <w:r>
        <w:rPr>
          <w:rFonts w:ascii="Calibri" w:eastAsia="Times New Roman" w:hAnsi="Calibri" w:cs="Arial"/>
          <w:szCs w:val="22"/>
        </w:rPr>
        <w:t>During Inpatient</w:t>
      </w:r>
    </w:p>
    <w:p w14:paraId="75929CBC" w14:textId="77777777" w:rsidR="00A326E9" w:rsidRDefault="00A326E9" w:rsidP="00A326E9">
      <w:pPr>
        <w:keepNext/>
        <w:spacing w:before="0" w:after="0" w:line="240" w:lineRule="auto"/>
        <w:rPr>
          <w:rFonts w:ascii="Calibri" w:eastAsia="Times New Roman" w:hAnsi="Calibri" w:cs="Arial"/>
          <w:szCs w:val="22"/>
        </w:rPr>
      </w:pPr>
      <w:r>
        <w:rPr>
          <w:rFonts w:ascii="Calibri" w:eastAsia="Times New Roman" w:hAnsi="Calibri" w:cs="Arial"/>
          <w:szCs w:val="22"/>
        </w:rPr>
        <w:t>Hospitalization</w:t>
      </w:r>
    </w:p>
    <w:p w14:paraId="1493D667" w14:textId="77777777" w:rsidR="00A326E9" w:rsidRDefault="00A326E9" w:rsidP="00A326E9">
      <w:pPr>
        <w:keepNext/>
        <w:spacing w:before="0" w:after="0" w:line="240" w:lineRule="auto"/>
        <w:rPr>
          <w:rFonts w:ascii="Calibri" w:eastAsia="Times New Roman" w:hAnsi="Calibri" w:cs="Times New Roman"/>
          <w:szCs w:val="24"/>
        </w:rPr>
      </w:pPr>
      <w:r>
        <w:rPr>
          <w:rFonts w:ascii="Calibri" w:eastAsia="Cambria" w:hAnsi="Calibri" w:cs="Cambria"/>
          <w:noProof/>
          <w:color w:val="000000"/>
          <w:sz w:val="24"/>
          <w:szCs w:val="24"/>
        </w:rPr>
        <mc:AlternateContent>
          <mc:Choice Requires="wps">
            <w:drawing>
              <wp:anchor distT="0" distB="0" distL="114300" distR="114300" simplePos="0" relativeHeight="251706383" behindDoc="0" locked="0" layoutInCell="1" allowOverlap="1" wp14:anchorId="1733CE1D" wp14:editId="3976FD23">
                <wp:simplePos x="0" y="0"/>
                <wp:positionH relativeFrom="column">
                  <wp:posOffset>1520117</wp:posOffset>
                </wp:positionH>
                <wp:positionV relativeFrom="paragraph">
                  <wp:posOffset>5190</wp:posOffset>
                </wp:positionV>
                <wp:extent cx="228600" cy="204470"/>
                <wp:effectExtent l="38100" t="0" r="19050" b="43180"/>
                <wp:wrapNone/>
                <wp:docPr id="27" name="Down Arrow 3" descr="down arrow"/>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04470"/>
                        </a:xfrm>
                        <a:prstGeom prst="downArrow">
                          <a:avLst>
                            <a:gd name="adj1" fmla="val 50000"/>
                            <a:gd name="adj2" fmla="val 27083"/>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2BEA849B" id="Down Arrow 3" o:spid="_x0000_s1026" type="#_x0000_t67" alt="down arrow" style="position:absolute;margin-left:119.7pt;margin-top:.4pt;width:18pt;height:16.1pt;z-index:25170638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" adj="15750"/>
            </w:pict>
          </mc:Fallback>
        </mc:AlternateContent>
      </w:r>
      <w:r>
        <w:rPr>
          <w:rFonts w:ascii="Calibri" w:eastAsia="Times New Roman" w:hAnsi="Calibri" w:cs="Arial"/>
          <w:szCs w:val="22"/>
        </w:rPr>
        <w:t>Day 1</w:t>
      </w:r>
      <w:r w:rsidRPr="00E41210">
        <w:rPr>
          <w:rFonts w:ascii="Calibri" w:eastAsia="Times New Roman" w:hAnsi="Calibri" w:cs="Times New Roman"/>
          <w:szCs w:val="24"/>
        </w:rPr>
        <w:t xml:space="preserve"> ± </w:t>
      </w:r>
      <w:r>
        <w:rPr>
          <w:rFonts w:ascii="Calibri" w:eastAsia="Times New Roman" w:hAnsi="Calibri" w:cs="Times New Roman"/>
          <w:szCs w:val="24"/>
        </w:rPr>
        <w:t>14</w:t>
      </w:r>
    </w:p>
    <w:p w14:paraId="0694FBDF" w14:textId="77777777" w:rsidR="00A326E9" w:rsidRDefault="00A326E9" w:rsidP="00A326E9">
      <w:pPr>
        <w:keepNext/>
        <w:spacing w:before="0" w:after="0" w:line="240" w:lineRule="auto"/>
        <w:rPr>
          <w:rFonts w:ascii="Calibri" w:eastAsia="Times New Roman" w:hAnsi="Calibri" w:cs="Times New Roman"/>
          <w:szCs w:val="24"/>
        </w:rPr>
      </w:pPr>
    </w:p>
    <w:p w14:paraId="1C8F544F" w14:textId="77777777" w:rsidR="00A326E9" w:rsidRDefault="00A326E9" w:rsidP="00A326E9">
      <w:pPr>
        <w:keepNext/>
        <w:spacing w:before="0" w:after="0" w:line="240" w:lineRule="auto"/>
        <w:rPr>
          <w:rFonts w:ascii="Calibri" w:eastAsia="Times New Roman" w:hAnsi="Calibri" w:cs="Arial"/>
          <w:noProof/>
          <w:szCs w:val="22"/>
        </w:rPr>
      </w:pPr>
      <w:r w:rsidRPr="00E41210">
        <w:rPr>
          <w:rFonts w:ascii="Calibri" w:eastAsia="Cambria" w:hAnsi="Calibri" w:cs="Cambria"/>
          <w:noProof/>
          <w:color w:val="000000"/>
          <w:szCs w:val="22"/>
        </w:rPr>
        <mc:AlternateContent>
          <mc:Choice Requires="wps">
            <w:drawing>
              <wp:anchor distT="0" distB="0" distL="114300" distR="114300" simplePos="0" relativeHeight="251699215" behindDoc="0" locked="0" layoutInCell="1" allowOverlap="1" wp14:anchorId="24D9EFF3" wp14:editId="57D6F4A6">
                <wp:simplePos x="0" y="0"/>
                <wp:positionH relativeFrom="column">
                  <wp:posOffset>925830</wp:posOffset>
                </wp:positionH>
                <wp:positionV relativeFrom="paragraph">
                  <wp:posOffset>39965</wp:posOffset>
                </wp:positionV>
                <wp:extent cx="4800600" cy="323850"/>
                <wp:effectExtent l="0" t="0" r="19050" b="19050"/>
                <wp:wrapNone/>
                <wp:docPr id="28" name="Rectangle 28" descr="Repeat study intervention (if applicable)."/>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800600" cy="323850"/>
                        </a:xfrm>
                        <a:prstGeom prst="rect">
                          <a:avLst/>
                        </a:prstGeom>
                        <a:solidFill>
                          <a:srgbClr val="FFFFFF"/>
                        </a:solidFill>
                        <a:ln w="9525">
                          <a:solidFill>
                            <a:srgbClr val="000000"/>
                          </a:solidFill>
                          <a:miter lim="800000"/>
                          <a:headEnd/>
                          <a:tailEnd/>
                        </a:ln>
                      </wps:spPr>
                      <wps:txbx>
                        <w:txbxContent>
                          <w:p w14:paraId="5F54B4DB" w14:textId="02EA1FC5" w:rsidR="00FF555D" w:rsidRPr="004D0E03" w:rsidRDefault="00FF555D" w:rsidP="00A326E9">
                            <w:pPr>
                              <w:spacing w:before="0" w:after="0" w:line="240" w:lineRule="auto"/>
                              <w:jc w:val="center"/>
                              <w:rPr>
                                <w:rFonts w:cs="Arial"/>
                              </w:rPr>
                            </w:pPr>
                            <w:r>
                              <w:rPr>
                                <w:rFonts w:cs="Arial"/>
                              </w:rPr>
                              <w:t>Remote delivery of skills messages / reminders via text or email</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rect w14:anchorId="24D9EFF3" id="Rectangle 28" o:spid="_x0000_s1033" alt="Repeat study intervention (if applicable)." style="position:absolute;margin-left:72.9pt;margin-top:3.15pt;width:378pt;height:25.5pt;z-index:25169921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">
                <v:textbox>
                  <w:txbxContent>
                    <w:p w14:paraId="5F54B4DB" w14:textId="02EA1FC5" w:rsidR="00FF555D" w:rsidRPr="004D0E03" w:rsidRDefault="00FF555D" w:rsidP="00A326E9">
                      <w:pPr>
                        <w:spacing w:before="0" w:after="0" w:line="240" w:lineRule="auto"/>
                        <w:jc w:val="center"/>
                        <w:rPr>
                          <w:rFonts w:cs="Arial"/>
                        </w:rPr>
                      </w:pPr>
                      <w:r>
                        <w:rPr>
                          <w:rFonts w:cs="Arial"/>
                        </w:rPr>
                        <w:t>Remote delivery of skills messages / reminders via text or email</w:t>
                      </w:r>
                    </w:p>
                  </w:txbxContent>
                </v:textbox>
              </v:rect>
            </w:pict>
          </mc:Fallback>
        </mc:AlternateContent>
      </w:r>
      <w:r>
        <w:rPr>
          <w:rFonts w:ascii="Calibri" w:eastAsia="Times New Roman" w:hAnsi="Calibri" w:cs="Arial"/>
          <w:noProof/>
          <w:szCs w:val="22"/>
        </w:rPr>
        <w:t>Remote delivery</w:t>
      </w:r>
    </w:p>
    <w:p w14:paraId="41A21A50" w14:textId="4D4FA141" w:rsidR="00A326E9" w:rsidRDefault="00A326E9" w:rsidP="00A326E9">
      <w:pPr>
        <w:keepNext/>
        <w:spacing w:before="0" w:after="0" w:line="240" w:lineRule="auto"/>
        <w:rPr>
          <w:rFonts w:ascii="Calibri" w:eastAsia="Times New Roman" w:hAnsi="Calibri" w:cs="Arial"/>
          <w:noProof/>
          <w:szCs w:val="22"/>
        </w:rPr>
      </w:pPr>
      <w:r>
        <w:rPr>
          <w:rFonts w:ascii="Calibri" w:eastAsia="Times New Roman" w:hAnsi="Calibri" w:cs="Arial"/>
          <w:noProof/>
          <w:szCs w:val="22"/>
        </w:rPr>
        <w:t>via text</w:t>
      </w:r>
      <w:r w:rsidR="00525AF5">
        <w:rPr>
          <w:rFonts w:ascii="Calibri" w:eastAsia="Times New Roman" w:hAnsi="Calibri" w:cs="Arial"/>
          <w:noProof/>
          <w:szCs w:val="22"/>
        </w:rPr>
        <w:t xml:space="preserve"> or email</w:t>
      </w:r>
    </w:p>
    <w:p w14:paraId="02D85113" w14:textId="77777777" w:rsidR="00A326E9" w:rsidRDefault="00A326E9" w:rsidP="00A326E9">
      <w:pPr>
        <w:keepNext/>
        <w:spacing w:before="0" w:after="0" w:line="240" w:lineRule="auto"/>
        <w:rPr>
          <w:rFonts w:ascii="Calibri" w:eastAsia="Times New Roman" w:hAnsi="Calibri" w:cs="Arial"/>
          <w:noProof/>
          <w:szCs w:val="22"/>
        </w:rPr>
      </w:pPr>
      <w:r>
        <w:rPr>
          <w:rFonts w:ascii="Calibri" w:eastAsia="Cambria" w:hAnsi="Calibri" w:cs="Cambria"/>
          <w:noProof/>
          <w:color w:val="000000"/>
          <w:sz w:val="24"/>
          <w:szCs w:val="24"/>
        </w:rPr>
        <mc:AlternateContent>
          <mc:Choice Requires="wps">
            <w:drawing>
              <wp:anchor distT="0" distB="0" distL="114300" distR="114300" simplePos="0" relativeHeight="251704335" behindDoc="0" locked="0" layoutInCell="1" allowOverlap="1" wp14:anchorId="6C74670F" wp14:editId="48A293B9">
                <wp:simplePos x="0" y="0"/>
                <wp:positionH relativeFrom="column">
                  <wp:posOffset>3183160</wp:posOffset>
                </wp:positionH>
                <wp:positionV relativeFrom="paragraph">
                  <wp:posOffset>86995</wp:posOffset>
                </wp:positionV>
                <wp:extent cx="228600" cy="213360"/>
                <wp:effectExtent l="38100" t="0" r="19050" b="34290"/>
                <wp:wrapNone/>
                <wp:docPr id="29" name="Down Arrow 9" descr="down arrow"/>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13360"/>
                        </a:xfrm>
                        <a:prstGeom prst="downArrow">
                          <a:avLst>
                            <a:gd name="adj1" fmla="val 50000"/>
                            <a:gd name="adj2" fmla="val 27083"/>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56B25B41" id="Down Arrow 9" o:spid="_x0000_s1026" type="#_x0000_t67" alt="down arrow" style="position:absolute;margin-left:250.65pt;margin-top:6.85pt;width:18pt;height:16.8pt;z-index:25170433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" adj="15750"/>
            </w:pict>
          </mc:Fallback>
        </mc:AlternateContent>
      </w:r>
      <w:r>
        <w:rPr>
          <w:rFonts w:ascii="Calibri" w:eastAsia="Times New Roman" w:hAnsi="Calibri" w:cs="Arial"/>
          <w:noProof/>
          <w:szCs w:val="22"/>
        </w:rPr>
        <w:t xml:space="preserve">*Post-discharge to </w:t>
      </w:r>
    </w:p>
    <w:p w14:paraId="3FAAE97E" w14:textId="77777777" w:rsidR="00A326E9" w:rsidRPr="00BC6769" w:rsidRDefault="00A326E9" w:rsidP="00A326E9">
      <w:pPr>
        <w:keepNext/>
        <w:spacing w:before="0" w:after="0" w:line="240" w:lineRule="auto"/>
        <w:rPr>
          <w:rFonts w:ascii="Calibri" w:eastAsia="Times New Roman" w:hAnsi="Calibri" w:cs="Arial"/>
          <w:noProof/>
          <w:szCs w:val="22"/>
        </w:rPr>
      </w:pPr>
      <w:r>
        <w:rPr>
          <w:rFonts w:ascii="Calibri" w:eastAsia="Times New Roman" w:hAnsi="Calibri" w:cs="Arial"/>
          <w:noProof/>
          <w:szCs w:val="22"/>
        </w:rPr>
        <w:t>3 months</w:t>
      </w:r>
    </w:p>
    <w:p w14:paraId="1ACC6B55" w14:textId="77777777" w:rsidR="00A326E9" w:rsidRDefault="00A326E9" w:rsidP="00A326E9">
      <w:pPr>
        <w:keepNext/>
        <w:spacing w:before="0" w:after="0" w:line="240" w:lineRule="auto"/>
        <w:rPr>
          <w:rFonts w:ascii="Calibri" w:eastAsia="Times New Roman" w:hAnsi="Calibri" w:cs="Arial"/>
          <w:sz w:val="22"/>
          <w:szCs w:val="22"/>
        </w:rPr>
      </w:pPr>
      <w:r>
        <w:rPr>
          <w:rFonts w:ascii="Calibri" w:eastAsia="Cambria" w:hAnsi="Calibri" w:cs="Cambria"/>
          <w:noProof/>
          <w:color w:val="000000"/>
          <w:sz w:val="24"/>
          <w:szCs w:val="24"/>
        </w:rPr>
        <mc:AlternateContent>
          <mc:Choice Requires="wps">
            <w:drawing>
              <wp:anchor distT="0" distB="0" distL="114300" distR="114300" simplePos="0" relativeHeight="251689999" behindDoc="0" locked="0" layoutInCell="1" allowOverlap="1" wp14:anchorId="200A01FE" wp14:editId="3AFB2253">
                <wp:simplePos x="0" y="0"/>
                <wp:positionH relativeFrom="column">
                  <wp:posOffset>958751</wp:posOffset>
                </wp:positionH>
                <wp:positionV relativeFrom="paragraph">
                  <wp:posOffset>119439</wp:posOffset>
                </wp:positionV>
                <wp:extent cx="4800600" cy="342900"/>
                <wp:effectExtent l="0" t="0" r="19050" b="19050"/>
                <wp:wrapNone/>
                <wp:docPr id="30" name="Rectangle 30" descr="Follow-up assessments of outcome measures and safety (list specimens to be collected, examinations or imaging or laboratory assays to be performed, questionnaires to be completed)"/>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800600" cy="342900"/>
                        </a:xfrm>
                        <a:prstGeom prst="rect">
                          <a:avLst/>
                        </a:prstGeom>
                        <a:solidFill>
                          <a:srgbClr val="FFFFFF"/>
                        </a:solidFill>
                        <a:ln w="9525">
                          <a:solidFill>
                            <a:srgbClr val="000000"/>
                          </a:solidFill>
                          <a:miter lim="800000"/>
                          <a:headEnd/>
                          <a:tailEnd/>
                        </a:ln>
                      </wps:spPr>
                      <wps:txbx>
                        <w:txbxContent>
                          <w:p w14:paraId="72211AB6" w14:textId="77777777" w:rsidR="00FF555D" w:rsidRDefault="00FF555D" w:rsidP="00A326E9">
                            <w:pPr>
                              <w:spacing w:before="0" w:after="0" w:line="240" w:lineRule="auto"/>
                              <w:jc w:val="center"/>
                              <w:rPr>
                                <w:rFonts w:cs="Arial"/>
                              </w:rPr>
                            </w:pPr>
                            <w:r>
                              <w:rPr>
                                <w:rFonts w:cs="Arial"/>
                              </w:rPr>
                              <w:t xml:space="preserve">Post-Intervention assessments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rect w14:anchorId="200A01FE" id="Rectangle 30" o:spid="_x0000_s1034" alt="Follow-up assessments of outcome measures and safety (list specimens to be collected, examinations or imaging or laboratory assays to be performed, questionnaires to be completed)" style="position:absolute;margin-left:75.5pt;margin-top:9.4pt;width:378pt;height:27pt;z-index:25168999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">
                <v:textbox>
                  <w:txbxContent>
                    <w:p w14:paraId="72211AB6" w14:textId="77777777" w:rsidR="00FF555D" w:rsidRDefault="00FF555D" w:rsidP="00A326E9">
                      <w:pPr>
                        <w:spacing w:before="0" w:after="0" w:line="240" w:lineRule="auto"/>
                        <w:jc w:val="center"/>
                        <w:rPr>
                          <w:rFonts w:cs="Arial"/>
                        </w:rPr>
                      </w:pPr>
                      <w:r>
                        <w:rPr>
                          <w:rFonts w:cs="Arial"/>
                        </w:rPr>
                        <w:t xml:space="preserve">Post-Intervention assessments </w:t>
                      </w:r>
                    </w:p>
                  </w:txbxContent>
                </v:textbox>
              </v:rect>
            </w:pict>
          </mc:Fallback>
        </mc:AlternateContent>
      </w:r>
    </w:p>
    <w:p w14:paraId="2F3E5D38" w14:textId="77777777" w:rsidR="00A326E9" w:rsidRDefault="00A326E9" w:rsidP="00A326E9">
      <w:pPr>
        <w:keepNext/>
        <w:spacing w:before="0" w:after="0" w:line="240" w:lineRule="auto"/>
        <w:rPr>
          <w:rFonts w:ascii="Calibri" w:eastAsia="Times New Roman" w:hAnsi="Calibri" w:cs="Arial"/>
          <w:szCs w:val="22"/>
        </w:rPr>
      </w:pPr>
      <w:r>
        <w:rPr>
          <w:rFonts w:ascii="Calibri" w:eastAsia="Times New Roman" w:hAnsi="Calibri" w:cs="Arial"/>
          <w:szCs w:val="22"/>
        </w:rPr>
        <w:t>Post intervention</w:t>
      </w:r>
    </w:p>
    <w:p w14:paraId="068AEFCF" w14:textId="77777777" w:rsidR="00A326E9" w:rsidRDefault="00A326E9" w:rsidP="00A326E9">
      <w:pPr>
        <w:keepNext/>
        <w:spacing w:before="0" w:after="0" w:line="240" w:lineRule="auto"/>
        <w:rPr>
          <w:rFonts w:ascii="Calibri" w:eastAsia="Times New Roman" w:hAnsi="Calibri" w:cs="Arial"/>
          <w:szCs w:val="22"/>
        </w:rPr>
      </w:pPr>
      <w:r>
        <w:rPr>
          <w:rFonts w:ascii="Calibri" w:eastAsia="Times New Roman" w:hAnsi="Calibri" w:cs="Arial"/>
          <w:szCs w:val="22"/>
        </w:rPr>
        <w:t>assessment</w:t>
      </w:r>
    </w:p>
    <w:p w14:paraId="1B1E9019" w14:textId="77777777" w:rsidR="00A326E9" w:rsidRDefault="00A326E9" w:rsidP="00A326E9">
      <w:pPr>
        <w:keepNext/>
        <w:spacing w:before="0" w:after="0" w:line="240" w:lineRule="auto"/>
        <w:rPr>
          <w:rFonts w:ascii="Calibri" w:eastAsia="Times New Roman" w:hAnsi="Calibri" w:cs="Times New Roman"/>
          <w:szCs w:val="24"/>
        </w:rPr>
      </w:pPr>
      <w:r>
        <w:rPr>
          <w:rFonts w:ascii="Calibri" w:eastAsia="Cambria" w:hAnsi="Calibri" w:cs="Cambria"/>
          <w:noProof/>
          <w:color w:val="000000"/>
          <w:sz w:val="24"/>
          <w:szCs w:val="24"/>
        </w:rPr>
        <mc:AlternateContent>
          <mc:Choice Requires="wps">
            <w:drawing>
              <wp:anchor distT="0" distB="0" distL="114300" distR="114300" simplePos="0" relativeHeight="251705359" behindDoc="0" locked="0" layoutInCell="1" allowOverlap="1" wp14:anchorId="4F6094B5" wp14:editId="4735B354">
                <wp:simplePos x="0" y="0"/>
                <wp:positionH relativeFrom="column">
                  <wp:posOffset>3183795</wp:posOffset>
                </wp:positionH>
                <wp:positionV relativeFrom="paragraph">
                  <wp:posOffset>116988</wp:posOffset>
                </wp:positionV>
                <wp:extent cx="228600" cy="217900"/>
                <wp:effectExtent l="38100" t="0" r="19050" b="29845"/>
                <wp:wrapNone/>
                <wp:docPr id="31" name="Down Arrow 10" descr="down arrow"/>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17900"/>
                        </a:xfrm>
                        <a:prstGeom prst="downArrow">
                          <a:avLst>
                            <a:gd name="adj1" fmla="val 50000"/>
                            <a:gd name="adj2" fmla="val 27083"/>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5F22922F" id="Down Arrow 10" o:spid="_x0000_s1026" type="#_x0000_t67" alt="down arrow" style="position:absolute;margin-left:250.7pt;margin-top:9.2pt;width:18pt;height:17.15pt;z-index:25170535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" adj="15750"/>
            </w:pict>
          </mc:Fallback>
        </mc:AlternateContent>
      </w:r>
      <w:r>
        <w:rPr>
          <w:rFonts w:ascii="Calibri" w:eastAsia="Times New Roman" w:hAnsi="Calibri" w:cs="Arial"/>
          <w:szCs w:val="22"/>
        </w:rPr>
        <w:t xml:space="preserve">*Day 97 </w:t>
      </w:r>
      <w:r w:rsidRPr="00E41210">
        <w:rPr>
          <w:rFonts w:ascii="Calibri" w:eastAsia="Times New Roman" w:hAnsi="Calibri" w:cs="Times New Roman"/>
          <w:szCs w:val="24"/>
        </w:rPr>
        <w:t xml:space="preserve">± </w:t>
      </w:r>
      <w:r>
        <w:rPr>
          <w:rFonts w:ascii="Calibri" w:eastAsia="Times New Roman" w:hAnsi="Calibri" w:cs="Times New Roman"/>
          <w:szCs w:val="24"/>
        </w:rPr>
        <w:t>14</w:t>
      </w:r>
    </w:p>
    <w:p w14:paraId="7E8AD5E3" w14:textId="77777777" w:rsidR="00A326E9" w:rsidRDefault="00A326E9" w:rsidP="00A326E9">
      <w:pPr>
        <w:keepNext/>
        <w:spacing w:before="0" w:after="0" w:line="240" w:lineRule="auto"/>
        <w:rPr>
          <w:rFonts w:ascii="Calibri" w:eastAsia="Times New Roman" w:hAnsi="Calibri" w:cs="Arial"/>
          <w:szCs w:val="22"/>
        </w:rPr>
      </w:pPr>
      <w:r>
        <w:rPr>
          <w:rFonts w:ascii="Calibri" w:eastAsia="Cambria" w:hAnsi="Calibri" w:cs="Cambria"/>
          <w:noProof/>
          <w:color w:val="000000"/>
          <w:sz w:val="24"/>
          <w:szCs w:val="24"/>
        </w:rPr>
        <mc:AlternateContent>
          <mc:Choice Requires="wps">
            <w:drawing>
              <wp:anchor distT="0" distB="0" distL="114300" distR="114300" simplePos="0" relativeHeight="251701263" behindDoc="0" locked="0" layoutInCell="1" allowOverlap="1" wp14:anchorId="722D739B" wp14:editId="54B8F632">
                <wp:simplePos x="0" y="0"/>
                <wp:positionH relativeFrom="column">
                  <wp:posOffset>958850</wp:posOffset>
                </wp:positionH>
                <wp:positionV relativeFrom="paragraph">
                  <wp:posOffset>149860</wp:posOffset>
                </wp:positionV>
                <wp:extent cx="4800600" cy="342900"/>
                <wp:effectExtent l="0" t="0" r="19050" b="19050"/>
                <wp:wrapNone/>
                <wp:docPr id="38" name="Rectangle 38" descr="Follow-up assessments of outcome measures and safety (list specimens to be collected, examinations or imaging or laboratory assays to be performed, questionnaires to be completed)"/>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800600" cy="342900"/>
                        </a:xfrm>
                        <a:prstGeom prst="rect">
                          <a:avLst/>
                        </a:prstGeom>
                        <a:solidFill>
                          <a:srgbClr val="FFFFFF"/>
                        </a:solidFill>
                        <a:ln w="9525">
                          <a:solidFill>
                            <a:srgbClr val="000000"/>
                          </a:solidFill>
                          <a:miter lim="800000"/>
                          <a:headEnd/>
                          <a:tailEnd/>
                        </a:ln>
                      </wps:spPr>
                      <wps:txbx>
                        <w:txbxContent>
                          <w:p w14:paraId="66704666" w14:textId="77777777" w:rsidR="00FF555D" w:rsidRDefault="00FF555D" w:rsidP="00A326E9">
                            <w:pPr>
                              <w:spacing w:before="0" w:after="0" w:line="240" w:lineRule="auto"/>
                              <w:jc w:val="center"/>
                              <w:rPr>
                                <w:rFonts w:cs="Arial"/>
                              </w:rPr>
                            </w:pPr>
                            <w:r>
                              <w:rPr>
                                <w:rFonts w:cs="Arial"/>
                              </w:rPr>
                              <w:t>Follow-up assessment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rect w14:anchorId="722D739B" id="Rectangle 38" o:spid="_x0000_s1035" alt="Follow-up assessments of outcome measures and safety (list specimens to be collected, examinations or imaging or laboratory assays to be performed, questionnaires to be completed)" style="position:absolute;margin-left:75.5pt;margin-top:11.8pt;width:378pt;height:27pt;z-index:25170126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">
                <v:textbox>
                  <w:txbxContent>
                    <w:p w14:paraId="66704666" w14:textId="77777777" w:rsidR="00FF555D" w:rsidRDefault="00FF555D" w:rsidP="00A326E9">
                      <w:pPr>
                        <w:spacing w:before="0" w:after="0" w:line="240" w:lineRule="auto"/>
                        <w:jc w:val="center"/>
                        <w:rPr>
                          <w:rFonts w:cs="Arial"/>
                        </w:rPr>
                      </w:pPr>
                      <w:r>
                        <w:rPr>
                          <w:rFonts w:cs="Arial"/>
                        </w:rPr>
                        <w:t>Follow-up assessments</w:t>
                      </w:r>
                    </w:p>
                  </w:txbxContent>
                </v:textbox>
              </v:rect>
            </w:pict>
          </mc:Fallback>
        </mc:AlternateContent>
      </w:r>
    </w:p>
    <w:p w14:paraId="2F3C5842" w14:textId="77777777" w:rsidR="00A326E9" w:rsidRDefault="00A326E9" w:rsidP="00A326E9">
      <w:pPr>
        <w:keepNext/>
        <w:spacing w:before="0" w:after="0" w:line="240" w:lineRule="auto"/>
        <w:rPr>
          <w:rFonts w:ascii="Calibri" w:eastAsia="Times New Roman" w:hAnsi="Calibri" w:cs="Arial"/>
          <w:szCs w:val="22"/>
        </w:rPr>
      </w:pPr>
      <w:proofErr w:type="gramStart"/>
      <w:r>
        <w:rPr>
          <w:rFonts w:ascii="Calibri" w:eastAsia="Times New Roman" w:hAnsi="Calibri" w:cs="Arial"/>
          <w:szCs w:val="22"/>
        </w:rPr>
        <w:t>6 month</w:t>
      </w:r>
      <w:proofErr w:type="gramEnd"/>
      <w:r>
        <w:rPr>
          <w:rFonts w:ascii="Calibri" w:eastAsia="Times New Roman" w:hAnsi="Calibri" w:cs="Arial"/>
          <w:szCs w:val="22"/>
        </w:rPr>
        <w:t xml:space="preserve"> follow-up</w:t>
      </w:r>
    </w:p>
    <w:p w14:paraId="391299F1" w14:textId="003B9353" w:rsidR="00A326E9" w:rsidRDefault="00A4650A" w:rsidP="00A326E9">
      <w:pPr>
        <w:keepNext/>
        <w:spacing w:before="0" w:after="0" w:line="240" w:lineRule="auto"/>
        <w:rPr>
          <w:rFonts w:ascii="Calibri" w:eastAsia="Times New Roman" w:hAnsi="Calibri" w:cs="Times New Roman"/>
          <w:szCs w:val="24"/>
        </w:rPr>
      </w:pPr>
      <w:r>
        <w:rPr>
          <w:rFonts w:ascii="Calibri" w:eastAsia="Times New Roman" w:hAnsi="Calibri" w:cs="Arial"/>
          <w:szCs w:val="22"/>
        </w:rPr>
        <w:t>*</w:t>
      </w:r>
      <w:r w:rsidR="00A326E9">
        <w:rPr>
          <w:rFonts w:ascii="Calibri" w:eastAsia="Times New Roman" w:hAnsi="Calibri" w:cs="Arial"/>
          <w:szCs w:val="22"/>
        </w:rPr>
        <w:t xml:space="preserve">Day 182 </w:t>
      </w:r>
      <w:r w:rsidR="00A326E9" w:rsidRPr="00E41210">
        <w:rPr>
          <w:rFonts w:ascii="Calibri" w:eastAsia="Times New Roman" w:hAnsi="Calibri" w:cs="Times New Roman"/>
          <w:szCs w:val="24"/>
        </w:rPr>
        <w:t xml:space="preserve">± </w:t>
      </w:r>
      <w:r w:rsidR="00A326E9">
        <w:rPr>
          <w:rFonts w:ascii="Calibri" w:eastAsia="Times New Roman" w:hAnsi="Calibri" w:cs="Times New Roman"/>
          <w:szCs w:val="24"/>
        </w:rPr>
        <w:t>14</w:t>
      </w:r>
    </w:p>
    <w:p w14:paraId="19A894B6" w14:textId="77777777" w:rsidR="00A326E9" w:rsidRDefault="00A326E9" w:rsidP="00A326E9">
      <w:pPr>
        <w:keepNext/>
        <w:spacing w:before="0" w:after="0" w:line="240" w:lineRule="auto"/>
        <w:rPr>
          <w:rFonts w:ascii="Calibri" w:eastAsia="Times New Roman" w:hAnsi="Calibri" w:cs="Arial"/>
          <w:szCs w:val="22"/>
        </w:rPr>
      </w:pPr>
      <w:r>
        <w:rPr>
          <w:rFonts w:ascii="Calibri" w:eastAsia="Cambria" w:hAnsi="Calibri" w:cs="Cambria"/>
          <w:noProof/>
          <w:color w:val="000000"/>
          <w:sz w:val="24"/>
          <w:szCs w:val="24"/>
        </w:rPr>
        <mc:AlternateContent>
          <mc:Choice Requires="wps">
            <w:drawing>
              <wp:anchor distT="0" distB="0" distL="114300" distR="114300" simplePos="0" relativeHeight="251702287" behindDoc="0" locked="0" layoutInCell="1" allowOverlap="1" wp14:anchorId="56C9C3CA" wp14:editId="1568FE3E">
                <wp:simplePos x="0" y="0"/>
                <wp:positionH relativeFrom="column">
                  <wp:posOffset>3185993</wp:posOffset>
                </wp:positionH>
                <wp:positionV relativeFrom="paragraph">
                  <wp:posOffset>88805</wp:posOffset>
                </wp:positionV>
                <wp:extent cx="228600" cy="213360"/>
                <wp:effectExtent l="38100" t="0" r="19050" b="34290"/>
                <wp:wrapNone/>
                <wp:docPr id="43" name="Down Arrow 7" descr="down arrow"/>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13360"/>
                        </a:xfrm>
                        <a:prstGeom prst="downArrow">
                          <a:avLst>
                            <a:gd name="adj1" fmla="val 50000"/>
                            <a:gd name="adj2" fmla="val 27083"/>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6B91BA64" id="Down Arrow 7" o:spid="_x0000_s1026" type="#_x0000_t67" alt="down arrow" style="position:absolute;margin-left:250.85pt;margin-top:7pt;width:18pt;height:16.8pt;z-index:25170228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" adj="15750"/>
            </w:pict>
          </mc:Fallback>
        </mc:AlternateContent>
      </w:r>
    </w:p>
    <w:p w14:paraId="735DBBA4" w14:textId="77777777" w:rsidR="00A326E9" w:rsidRDefault="00A326E9" w:rsidP="00A326E9">
      <w:pPr>
        <w:keepNext/>
        <w:spacing w:before="0" w:after="0" w:line="240" w:lineRule="auto"/>
        <w:rPr>
          <w:rFonts w:ascii="Calibri" w:eastAsia="Times New Roman" w:hAnsi="Calibri" w:cs="Arial"/>
          <w:szCs w:val="22"/>
        </w:rPr>
      </w:pPr>
    </w:p>
    <w:p w14:paraId="6DF48540" w14:textId="77777777" w:rsidR="00A326E9" w:rsidRDefault="00A326E9" w:rsidP="00A326E9">
      <w:pPr>
        <w:keepNext/>
        <w:spacing w:before="0" w:after="0" w:line="240" w:lineRule="auto"/>
        <w:rPr>
          <w:rFonts w:ascii="Calibri" w:eastAsia="Times New Roman" w:hAnsi="Calibri" w:cs="Arial"/>
          <w:szCs w:val="22"/>
        </w:rPr>
      </w:pPr>
      <w:r>
        <w:rPr>
          <w:rFonts w:ascii="Calibri" w:eastAsia="Cambria" w:hAnsi="Calibri" w:cs="Cambria"/>
          <w:noProof/>
          <w:color w:val="000000"/>
          <w:sz w:val="24"/>
          <w:szCs w:val="24"/>
        </w:rPr>
        <mc:AlternateContent>
          <mc:Choice Requires="wps">
            <w:drawing>
              <wp:anchor distT="0" distB="0" distL="114300" distR="114300" simplePos="0" relativeHeight="251691023" behindDoc="0" locked="0" layoutInCell="1" allowOverlap="1" wp14:anchorId="77EE4C8A" wp14:editId="0BFB36EF">
                <wp:simplePos x="0" y="0"/>
                <wp:positionH relativeFrom="column">
                  <wp:posOffset>1299388</wp:posOffset>
                </wp:positionH>
                <wp:positionV relativeFrom="paragraph">
                  <wp:posOffset>34925</wp:posOffset>
                </wp:positionV>
                <wp:extent cx="3949700" cy="1571625"/>
                <wp:effectExtent l="19050" t="19050" r="12700" b="47625"/>
                <wp:wrapNone/>
                <wp:docPr id="45" name="Flowchart: Decision 45" descr="Final Assessments - List analyses to be performed"/>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949700" cy="1571625"/>
                        </a:xfrm>
                        <a:prstGeom prst="flowChartDecision">
                          <a:avLst/>
                        </a:prstGeom>
                        <a:solidFill>
                          <a:srgbClr val="FFFFFF"/>
                        </a:solidFill>
                        <a:ln w="9525">
                          <a:solidFill>
                            <a:srgbClr val="000000"/>
                          </a:solidFill>
                          <a:miter lim="800000"/>
                          <a:headEnd/>
                          <a:tailEnd/>
                        </a:ln>
                      </wps:spPr>
                      <wps:txbx>
                        <w:txbxContent>
                          <w:p w14:paraId="2E17698E" w14:textId="77777777" w:rsidR="00FF555D" w:rsidRPr="003C7CBB" w:rsidRDefault="00FF555D" w:rsidP="00A326E9">
                            <w:pPr>
                              <w:spacing w:before="0" w:after="0" w:line="240" w:lineRule="auto"/>
                              <w:jc w:val="center"/>
                              <w:rPr>
                                <w:rFonts w:cs="Arial"/>
                                <w:b/>
                              </w:rPr>
                            </w:pPr>
                            <w:r w:rsidRPr="003C7CBB">
                              <w:rPr>
                                <w:rFonts w:cs="Arial"/>
                                <w:b/>
                              </w:rPr>
                              <w:t>Final Assessments</w:t>
                            </w:r>
                          </w:p>
                          <w:p w14:paraId="533929F4" w14:textId="27663C85" w:rsidR="00FF555D" w:rsidRDefault="00FF555D" w:rsidP="00A326E9">
                            <w:pPr>
                              <w:spacing w:before="0" w:after="0" w:line="240" w:lineRule="auto"/>
                              <w:jc w:val="center"/>
                              <w:rPr>
                                <w:b/>
                              </w:rPr>
                            </w:pPr>
                            <w:r>
                              <w:rPr>
                                <w:rFonts w:cs="Arial"/>
                              </w:rPr>
                              <w:t xml:space="preserve">Refer to </w:t>
                            </w:r>
                            <w:r w:rsidRPr="003C7CBB">
                              <w:rPr>
                                <w:rFonts w:cs="Arial"/>
                                <w:b/>
                              </w:rPr>
                              <w:t xml:space="preserve">Section </w:t>
                            </w:r>
                            <w:r>
                              <w:rPr>
                                <w:rFonts w:cs="Arial"/>
                                <w:b/>
                              </w:rPr>
                              <w:fldChar w:fldCharType="begin"/>
                            </w:r>
                            <w:r>
                              <w:rPr>
                                <w:rFonts w:cs="Arial"/>
                                <w:b/>
                              </w:rPr>
                              <w:instrText xml:space="preserve"> REF _Ref498076501 \r \h </w:instrText>
                            </w:r>
                            <w:r>
                              <w:rPr>
                                <w:rFonts w:cs="Arial"/>
                                <w:b/>
                              </w:rPr>
                            </w:r>
                            <w:r>
                              <w:rPr>
                                <w:rFonts w:cs="Arial"/>
                                <w:b/>
                              </w:rPr>
                              <w:fldChar w:fldCharType="separate"/>
                            </w:r>
                            <w:r>
                              <w:rPr>
                                <w:rFonts w:cs="Arial"/>
                                <w:b/>
                              </w:rPr>
                              <w:t>1.3</w:t>
                            </w:r>
                            <w:r>
                              <w:rPr>
                                <w:rFonts w:cs="Arial"/>
                                <w:b/>
                              </w:rPr>
                              <w:fldChar w:fldCharType="end"/>
                            </w:r>
                            <w:r w:rsidRPr="003C7CBB">
                              <w:rPr>
                                <w:rFonts w:cs="Arial"/>
                                <w:b/>
                              </w:rPr>
                              <w:t xml:space="preserve">, Schedule of </w:t>
                            </w:r>
                            <w:r>
                              <w:rPr>
                                <w:rFonts w:cs="Arial"/>
                                <w:b/>
                              </w:rPr>
                              <w:t>Activities</w:t>
                            </w:r>
                            <w:r w:rsidRPr="001F5A08">
                              <w:rPr>
                                <w:rFonts w:cs="Arial"/>
                              </w:rPr>
                              <w:t>&g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type w14:anchorId="77EE4C8A" id="_x0000_t110" coordsize="21600,21600" o:spt="110" path="m10800,l,10800,10800,21600,21600,10800xe">
                <v:stroke joinstyle="miter"/>
                <v:path gradientshapeok="t" o:connecttype="rect" textboxrect="5400,5400,16200,16200"/>
              </v:shapetype>
              <v:shape id="Flowchart: Decision 45" o:spid="_x0000_s1036" type="#_x0000_t110" alt="Final Assessments - List analyses to be performed" style="position:absolute;margin-left:102.3pt;margin-top:2.75pt;width:311pt;height:123.75pt;z-index:25169102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">
                <v:textbox>
                  <w:txbxContent>
                    <w:p w14:paraId="2E17698E" w14:textId="77777777" w:rsidR="00FF555D" w:rsidRPr="003C7CBB" w:rsidRDefault="00FF555D" w:rsidP="00A326E9">
                      <w:pPr>
                        <w:spacing w:before="0" w:after="0" w:line="240" w:lineRule="auto"/>
                        <w:jc w:val="center"/>
                        <w:rPr>
                          <w:rFonts w:cs="Arial"/>
                          <w:b/>
                        </w:rPr>
                      </w:pPr>
                      <w:r w:rsidRPr="003C7CBB">
                        <w:rPr>
                          <w:rFonts w:cs="Arial"/>
                          <w:b/>
                        </w:rPr>
                        <w:t>Final Assessments</w:t>
                      </w:r>
                    </w:p>
                    <w:p w14:paraId="533929F4" w14:textId="27663C85" w:rsidR="00FF555D" w:rsidRDefault="00FF555D" w:rsidP="00A326E9">
                      <w:pPr>
                        <w:spacing w:before="0" w:after="0" w:line="240" w:lineRule="auto"/>
                        <w:jc w:val="center"/>
                        <w:rPr>
                          <w:b/>
                        </w:rPr>
                      </w:pPr>
                      <w:r>
                        <w:rPr>
                          <w:rFonts w:cs="Arial"/>
                        </w:rPr>
                        <w:t xml:space="preserve">Refer to </w:t>
                      </w:r>
                      <w:r w:rsidRPr="003C7CBB">
                        <w:rPr>
                          <w:rFonts w:cs="Arial"/>
                          <w:b/>
                        </w:rPr>
                        <w:t xml:space="preserve">Section </w:t>
                      </w:r>
                      <w:r>
                        <w:rPr>
                          <w:rFonts w:cs="Arial"/>
                          <w:b/>
                        </w:rPr>
                        <w:fldChar w:fldCharType="begin"/>
                      </w:r>
                      <w:r>
                        <w:rPr>
                          <w:rFonts w:cs="Arial"/>
                          <w:b/>
                        </w:rPr>
                        <w:instrText xml:space="preserve"> REF _Ref498076501 \r \h </w:instrText>
                      </w:r>
                      <w:r>
                        <w:rPr>
                          <w:rFonts w:cs="Arial"/>
                          <w:b/>
                        </w:rPr>
                      </w:r>
                      <w:r>
                        <w:rPr>
                          <w:rFonts w:cs="Arial"/>
                          <w:b/>
                        </w:rPr>
                        <w:fldChar w:fldCharType="separate"/>
                      </w:r>
                      <w:r>
                        <w:rPr>
                          <w:rFonts w:cs="Arial"/>
                          <w:b/>
                        </w:rPr>
                        <w:t>1.3</w:t>
                      </w:r>
                      <w:r>
                        <w:rPr>
                          <w:rFonts w:cs="Arial"/>
                          <w:b/>
                        </w:rPr>
                        <w:fldChar w:fldCharType="end"/>
                      </w:r>
                      <w:r w:rsidRPr="003C7CBB">
                        <w:rPr>
                          <w:rFonts w:cs="Arial"/>
                          <w:b/>
                        </w:rPr>
                        <w:t xml:space="preserve">, Schedule of </w:t>
                      </w:r>
                      <w:r>
                        <w:rPr>
                          <w:rFonts w:cs="Arial"/>
                          <w:b/>
                        </w:rPr>
                        <w:t>Activities</w:t>
                      </w:r>
                      <w:r w:rsidRPr="001F5A08">
                        <w:rPr>
                          <w:rFonts w:cs="Arial"/>
                        </w:rPr>
                        <w:t>&gt;</w:t>
                      </w:r>
                    </w:p>
                  </w:txbxContent>
                </v:textbox>
              </v:shape>
            </w:pict>
          </mc:Fallback>
        </mc:AlternateContent>
      </w:r>
    </w:p>
    <w:p w14:paraId="58A8E00F" w14:textId="77777777" w:rsidR="00A326E9" w:rsidRDefault="00A326E9" w:rsidP="00A326E9">
      <w:pPr>
        <w:keepNext/>
        <w:spacing w:before="0" w:after="0" w:line="240" w:lineRule="auto"/>
        <w:rPr>
          <w:rFonts w:ascii="Calibri" w:eastAsia="Times New Roman" w:hAnsi="Calibri" w:cs="Arial"/>
          <w:szCs w:val="22"/>
        </w:rPr>
      </w:pPr>
    </w:p>
    <w:p w14:paraId="61A88A5F" w14:textId="77777777" w:rsidR="00A326E9" w:rsidRDefault="00A326E9" w:rsidP="00A326E9">
      <w:pPr>
        <w:keepNext/>
        <w:spacing w:before="0" w:after="0" w:line="240" w:lineRule="auto"/>
        <w:rPr>
          <w:rFonts w:ascii="Calibri" w:eastAsia="Times New Roman" w:hAnsi="Calibri" w:cs="Arial"/>
          <w:szCs w:val="22"/>
        </w:rPr>
      </w:pPr>
    </w:p>
    <w:p w14:paraId="19D14012" w14:textId="77777777" w:rsidR="00A326E9" w:rsidRPr="00F1173A" w:rsidRDefault="00A326E9" w:rsidP="00A326E9">
      <w:pPr>
        <w:keepNext/>
        <w:spacing w:before="0" w:after="0" w:line="240" w:lineRule="auto"/>
        <w:rPr>
          <w:rFonts w:ascii="Calibri" w:eastAsia="Times New Roman" w:hAnsi="Calibri" w:cs="Arial"/>
          <w:szCs w:val="22"/>
        </w:rPr>
      </w:pPr>
      <w:proofErr w:type="gramStart"/>
      <w:r>
        <w:rPr>
          <w:rFonts w:ascii="Calibri" w:eastAsia="Times New Roman" w:hAnsi="Calibri" w:cs="Arial"/>
          <w:szCs w:val="22"/>
        </w:rPr>
        <w:t>12 month</w:t>
      </w:r>
      <w:proofErr w:type="gramEnd"/>
      <w:r>
        <w:rPr>
          <w:rFonts w:ascii="Calibri" w:eastAsia="Times New Roman" w:hAnsi="Calibri" w:cs="Arial"/>
          <w:szCs w:val="22"/>
        </w:rPr>
        <w:t xml:space="preserve"> follow-up</w:t>
      </w:r>
    </w:p>
    <w:p w14:paraId="0B93B90D" w14:textId="3286A406" w:rsidR="00A326E9" w:rsidRPr="00E63711" w:rsidRDefault="003149F4" w:rsidP="00A326E9">
      <w:pPr>
        <w:keepNext/>
        <w:spacing w:before="0" w:after="0" w:line="240" w:lineRule="auto"/>
        <w:rPr>
          <w:rFonts w:ascii="Calibri" w:eastAsia="Times New Roman" w:hAnsi="Calibri" w:cs="Times New Roman"/>
          <w:sz w:val="24"/>
          <w:szCs w:val="24"/>
        </w:rPr>
      </w:pPr>
      <w:r>
        <w:rPr>
          <w:rFonts w:ascii="Calibri" w:eastAsia="Times New Roman" w:hAnsi="Calibri" w:cs="Times New Roman"/>
          <w:szCs w:val="24"/>
        </w:rPr>
        <w:t>*</w:t>
      </w:r>
      <w:r w:rsidR="00A326E9" w:rsidRPr="00E41210">
        <w:rPr>
          <w:rFonts w:ascii="Calibri" w:eastAsia="Times New Roman" w:hAnsi="Calibri" w:cs="Times New Roman"/>
          <w:szCs w:val="24"/>
        </w:rPr>
        <w:t xml:space="preserve">Day </w:t>
      </w:r>
      <w:r w:rsidR="00A326E9">
        <w:rPr>
          <w:rFonts w:ascii="Calibri" w:eastAsia="Times New Roman" w:hAnsi="Calibri" w:cs="Times New Roman"/>
          <w:szCs w:val="24"/>
        </w:rPr>
        <w:t>365</w:t>
      </w:r>
      <w:r w:rsidR="00A326E9" w:rsidRPr="00E41210">
        <w:rPr>
          <w:rFonts w:ascii="Calibri" w:eastAsia="Times New Roman" w:hAnsi="Calibri" w:cs="Times New Roman"/>
          <w:szCs w:val="24"/>
        </w:rPr>
        <w:t xml:space="preserve"> ± </w:t>
      </w:r>
      <w:r w:rsidR="00A326E9">
        <w:rPr>
          <w:rFonts w:ascii="Calibri" w:eastAsia="Times New Roman" w:hAnsi="Calibri" w:cs="Times New Roman"/>
          <w:szCs w:val="24"/>
        </w:rPr>
        <w:t>14&gt;</w:t>
      </w:r>
    </w:p>
    <w:p w14:paraId="3D2ED847" w14:textId="77777777" w:rsidR="00A326E9" w:rsidRDefault="00A326E9" w:rsidP="00A326E9">
      <w:pPr>
        <w:spacing w:before="0" w:after="0" w:line="240" w:lineRule="auto"/>
        <w:rPr>
          <w:rFonts w:ascii="Cambria" w:eastAsia="Cambria" w:hAnsi="Cambria" w:cs="Cambria"/>
          <w:color w:val="000000"/>
          <w:sz w:val="24"/>
        </w:rPr>
      </w:pPr>
    </w:p>
    <w:p w14:paraId="492BEA3E" w14:textId="77777777" w:rsidR="00A326E9" w:rsidRDefault="00A326E9" w:rsidP="00A326E9">
      <w:pPr>
        <w:spacing w:before="0" w:after="0" w:line="240" w:lineRule="auto"/>
        <w:rPr>
          <w:rFonts w:ascii="Cambria" w:eastAsia="Cambria" w:hAnsi="Cambria" w:cs="Cambria"/>
          <w:color w:val="000000"/>
          <w:sz w:val="24"/>
        </w:rPr>
      </w:pPr>
    </w:p>
    <w:p w14:paraId="34C62D2F" w14:textId="77777777" w:rsidR="00A326E9" w:rsidRDefault="00A326E9" w:rsidP="00A326E9">
      <w:pPr>
        <w:spacing w:before="0" w:after="0" w:line="240" w:lineRule="auto"/>
        <w:rPr>
          <w:rFonts w:ascii="Cambria" w:eastAsia="Cambria" w:hAnsi="Cambria" w:cs="Cambria"/>
          <w:color w:val="000000"/>
          <w:sz w:val="24"/>
        </w:rPr>
      </w:pPr>
    </w:p>
    <w:p w14:paraId="1729A877" w14:textId="38A2F9C3" w:rsidR="00A326E9" w:rsidRPr="00E129FB" w:rsidRDefault="00A326E9" w:rsidP="00E129FB">
      <w:pPr>
        <w:spacing w:before="0" w:after="0" w:line="240" w:lineRule="auto"/>
        <w:rPr>
          <w:rFonts w:ascii="Calibri" w:eastAsia="Cambria" w:hAnsi="Calibri" w:cs="Calibri"/>
          <w:color w:val="000000"/>
          <w:sz w:val="18"/>
          <w:szCs w:val="18"/>
        </w:rPr>
      </w:pPr>
      <w:r w:rsidRPr="00D7218C">
        <w:rPr>
          <w:rFonts w:ascii="Calibri" w:eastAsia="Cambria" w:hAnsi="Calibri" w:cs="Calibri"/>
          <w:color w:val="000000"/>
          <w:sz w:val="18"/>
          <w:szCs w:val="18"/>
        </w:rPr>
        <w:t>* Anchored to discharge date</w:t>
      </w:r>
    </w:p>
    <w:p w14:paraId="0305ED9D" w14:textId="49A1DB54" w:rsidR="00DC751F" w:rsidRDefault="000C7D9F" w:rsidP="003747D2">
      <w:pPr>
        <w:pStyle w:val="Heading2"/>
      </w:pPr>
      <w:bookmarkStart w:id="1883" w:name="_Toc95293233"/>
      <w:bookmarkStart w:id="1884" w:name="_Toc95293234"/>
      <w:bookmarkStart w:id="1885" w:name="_Toc95293235"/>
      <w:bookmarkStart w:id="1886" w:name="_Toc95293236"/>
      <w:bookmarkStart w:id="1887" w:name="_Toc95293237"/>
      <w:bookmarkStart w:id="1888" w:name="_Toc95293238"/>
      <w:bookmarkStart w:id="1889" w:name="_Toc95293239"/>
      <w:bookmarkStart w:id="1890" w:name="_Toc95293240"/>
      <w:bookmarkStart w:id="1891" w:name="_Toc95293241"/>
      <w:bookmarkStart w:id="1892" w:name="_Toc95293242"/>
      <w:bookmarkStart w:id="1893" w:name="_Toc95293243"/>
      <w:bookmarkStart w:id="1894" w:name="_Toc95293244"/>
      <w:bookmarkStart w:id="1895" w:name="_Toc95293245"/>
      <w:bookmarkStart w:id="1896" w:name="_Toc95293246"/>
      <w:bookmarkStart w:id="1897" w:name="_Toc95293247"/>
      <w:bookmarkStart w:id="1898" w:name="_Toc95293248"/>
      <w:bookmarkStart w:id="1899" w:name="_Toc95293249"/>
      <w:bookmarkStart w:id="1900" w:name="_Toc95293250"/>
      <w:bookmarkStart w:id="1901" w:name="_Toc95293251"/>
      <w:bookmarkStart w:id="1902" w:name="_Toc95293252"/>
      <w:bookmarkStart w:id="1903" w:name="_Toc95293253"/>
      <w:bookmarkStart w:id="1904" w:name="_Toc95293254"/>
      <w:bookmarkStart w:id="1905" w:name="_Toc95293255"/>
      <w:bookmarkStart w:id="1906" w:name="_Toc95293256"/>
      <w:bookmarkStart w:id="1907" w:name="_Toc95293257"/>
      <w:bookmarkStart w:id="1908" w:name="_Toc95293258"/>
      <w:bookmarkStart w:id="1909" w:name="_Toc95293259"/>
      <w:bookmarkStart w:id="1910" w:name="_Toc95293260"/>
      <w:bookmarkStart w:id="1911" w:name="_Toc95293261"/>
      <w:bookmarkStart w:id="1912" w:name="_Toc95293262"/>
      <w:bookmarkStart w:id="1913" w:name="_Toc95293263"/>
      <w:bookmarkStart w:id="1914" w:name="_Toc95293264"/>
      <w:bookmarkStart w:id="1915" w:name="_Toc95293265"/>
      <w:bookmarkStart w:id="1916" w:name="_Toc95293266"/>
      <w:bookmarkStart w:id="1917" w:name="_Toc95293267"/>
      <w:bookmarkStart w:id="1918" w:name="_Toc95293268"/>
      <w:bookmarkStart w:id="1919" w:name="_Toc95293269"/>
      <w:bookmarkStart w:id="1920" w:name="_Toc95293270"/>
      <w:bookmarkStart w:id="1921" w:name="_Toc95293271"/>
      <w:bookmarkStart w:id="1922" w:name="_Toc95293272"/>
      <w:bookmarkStart w:id="1923" w:name="_Toc95293273"/>
      <w:bookmarkStart w:id="1924" w:name="_Toc95293274"/>
      <w:bookmarkStart w:id="1925" w:name="_Toc95293275"/>
      <w:bookmarkStart w:id="1926" w:name="_Toc95293276"/>
      <w:bookmarkStart w:id="1927" w:name="_Toc95293277"/>
      <w:bookmarkStart w:id="1928" w:name="_Toc95293278"/>
      <w:bookmarkStart w:id="1929" w:name="_Toc95293279"/>
      <w:bookmarkStart w:id="1930" w:name="_Toc95293280"/>
      <w:bookmarkStart w:id="1931" w:name="_Toc95293281"/>
      <w:bookmarkStart w:id="1932" w:name="_Toc469057342"/>
      <w:bookmarkStart w:id="1933" w:name="_Toc469058291"/>
      <w:bookmarkStart w:id="1934" w:name="_Toc473817830"/>
      <w:bookmarkStart w:id="1935" w:name="_Toc469057353"/>
      <w:bookmarkStart w:id="1936" w:name="_Toc469058302"/>
      <w:bookmarkStart w:id="1937" w:name="_Toc473817841"/>
      <w:bookmarkStart w:id="1938" w:name="_Toc469057354"/>
      <w:bookmarkStart w:id="1939" w:name="_Toc469058303"/>
      <w:bookmarkStart w:id="1940" w:name="_Toc473817842"/>
      <w:bookmarkStart w:id="1941" w:name="_Toc469057355"/>
      <w:bookmarkStart w:id="1942" w:name="_Toc469058304"/>
      <w:bookmarkStart w:id="1943" w:name="_Toc473817843"/>
      <w:bookmarkStart w:id="1944" w:name="_Toc469057356"/>
      <w:bookmarkStart w:id="1945" w:name="_Toc469058305"/>
      <w:bookmarkStart w:id="1946" w:name="_Toc473817844"/>
      <w:bookmarkStart w:id="1947" w:name="_Toc469057357"/>
      <w:bookmarkStart w:id="1948" w:name="_Toc469058306"/>
      <w:bookmarkStart w:id="1949" w:name="_Toc473817845"/>
      <w:bookmarkStart w:id="1950" w:name="_Toc469057358"/>
      <w:bookmarkStart w:id="1951" w:name="_Toc469058307"/>
      <w:bookmarkStart w:id="1952" w:name="_Toc473817846"/>
      <w:bookmarkStart w:id="1953" w:name="_Toc469057359"/>
      <w:bookmarkStart w:id="1954" w:name="_Toc469058308"/>
      <w:bookmarkStart w:id="1955" w:name="_Toc473817847"/>
      <w:bookmarkStart w:id="1956" w:name="_Toc469057360"/>
      <w:bookmarkStart w:id="1957" w:name="_Toc469058309"/>
      <w:bookmarkStart w:id="1958" w:name="_Toc473817848"/>
      <w:bookmarkStart w:id="1959" w:name="_Toc469057371"/>
      <w:bookmarkStart w:id="1960" w:name="_Toc469058320"/>
      <w:bookmarkStart w:id="1961" w:name="_Toc473817859"/>
      <w:bookmarkStart w:id="1962" w:name="_Toc473817860"/>
      <w:bookmarkStart w:id="1963" w:name="_Toc468977978"/>
      <w:bookmarkStart w:id="1964" w:name="_Toc468978468"/>
      <w:bookmarkStart w:id="1965" w:name="_Toc468978635"/>
      <w:bookmarkStart w:id="1966" w:name="_Toc468978802"/>
      <w:bookmarkStart w:id="1967" w:name="_Toc469004137"/>
      <w:bookmarkStart w:id="1968" w:name="_Toc469045789"/>
      <w:bookmarkStart w:id="1969" w:name="_Toc469045956"/>
      <w:bookmarkStart w:id="1970" w:name="_Toc469046125"/>
      <w:bookmarkStart w:id="1971" w:name="_Toc468977989"/>
      <w:bookmarkStart w:id="1972" w:name="_Toc468978479"/>
      <w:bookmarkStart w:id="1973" w:name="_Toc468978646"/>
      <w:bookmarkStart w:id="1974" w:name="_Toc468978813"/>
      <w:bookmarkStart w:id="1975" w:name="_Toc469004148"/>
      <w:bookmarkStart w:id="1976" w:name="_Toc469045800"/>
      <w:bookmarkStart w:id="1977" w:name="_Toc469045967"/>
      <w:bookmarkStart w:id="1978" w:name="_Toc469046136"/>
      <w:bookmarkStart w:id="1979" w:name="_Toc468977990"/>
      <w:bookmarkStart w:id="1980" w:name="_Toc468978480"/>
      <w:bookmarkStart w:id="1981" w:name="_Toc468978647"/>
      <w:bookmarkStart w:id="1982" w:name="_Toc468978814"/>
      <w:bookmarkStart w:id="1983" w:name="_Toc469004149"/>
      <w:bookmarkStart w:id="1984" w:name="_Toc469045801"/>
      <w:bookmarkStart w:id="1985" w:name="_Toc469045968"/>
      <w:bookmarkStart w:id="1986" w:name="_Toc469046137"/>
      <w:bookmarkStart w:id="1987" w:name="_Toc468977991"/>
      <w:bookmarkStart w:id="1988" w:name="_Toc468978481"/>
      <w:bookmarkStart w:id="1989" w:name="_Toc468978648"/>
      <w:bookmarkStart w:id="1990" w:name="_Toc468978815"/>
      <w:bookmarkStart w:id="1991" w:name="_Toc469004150"/>
      <w:bookmarkStart w:id="1992" w:name="_Toc469045802"/>
      <w:bookmarkStart w:id="1993" w:name="_Toc469045969"/>
      <w:bookmarkStart w:id="1994" w:name="_Toc469046138"/>
      <w:bookmarkStart w:id="1995" w:name="_Toc468977992"/>
      <w:bookmarkStart w:id="1996" w:name="_Toc468978482"/>
      <w:bookmarkStart w:id="1997" w:name="_Toc468978649"/>
      <w:bookmarkStart w:id="1998" w:name="_Toc468978816"/>
      <w:bookmarkStart w:id="1999" w:name="_Toc469004151"/>
      <w:bookmarkStart w:id="2000" w:name="_Toc469045803"/>
      <w:bookmarkStart w:id="2001" w:name="_Toc469045970"/>
      <w:bookmarkStart w:id="2002" w:name="_Toc469046139"/>
      <w:bookmarkStart w:id="2003" w:name="_Toc468977993"/>
      <w:bookmarkStart w:id="2004" w:name="_Toc468978483"/>
      <w:bookmarkStart w:id="2005" w:name="_Toc468978650"/>
      <w:bookmarkStart w:id="2006" w:name="_Toc468978817"/>
      <w:bookmarkStart w:id="2007" w:name="_Toc469004152"/>
      <w:bookmarkStart w:id="2008" w:name="_Toc469045804"/>
      <w:bookmarkStart w:id="2009" w:name="_Toc469045971"/>
      <w:bookmarkStart w:id="2010" w:name="_Toc469046140"/>
      <w:bookmarkStart w:id="2011" w:name="_Toc468977994"/>
      <w:bookmarkStart w:id="2012" w:name="_Toc468978484"/>
      <w:bookmarkStart w:id="2013" w:name="_Toc468978651"/>
      <w:bookmarkStart w:id="2014" w:name="_Toc468978818"/>
      <w:bookmarkStart w:id="2015" w:name="_Toc469004153"/>
      <w:bookmarkStart w:id="2016" w:name="_Toc469045805"/>
      <w:bookmarkStart w:id="2017" w:name="_Toc469045972"/>
      <w:bookmarkStart w:id="2018" w:name="_Toc469046141"/>
      <w:bookmarkStart w:id="2019" w:name="_Toc468977995"/>
      <w:bookmarkStart w:id="2020" w:name="_Toc468978485"/>
      <w:bookmarkStart w:id="2021" w:name="_Toc468978652"/>
      <w:bookmarkStart w:id="2022" w:name="_Toc468978819"/>
      <w:bookmarkStart w:id="2023" w:name="_Toc469004154"/>
      <w:bookmarkStart w:id="2024" w:name="_Toc469045806"/>
      <w:bookmarkStart w:id="2025" w:name="_Toc469045973"/>
      <w:bookmarkStart w:id="2026" w:name="_Toc469046142"/>
      <w:bookmarkStart w:id="2027" w:name="_Toc468977996"/>
      <w:bookmarkStart w:id="2028" w:name="_Toc468978486"/>
      <w:bookmarkStart w:id="2029" w:name="_Toc468978653"/>
      <w:bookmarkStart w:id="2030" w:name="_Toc468978820"/>
      <w:bookmarkStart w:id="2031" w:name="_Toc469004155"/>
      <w:bookmarkStart w:id="2032" w:name="_Toc469045807"/>
      <w:bookmarkStart w:id="2033" w:name="_Toc469045974"/>
      <w:bookmarkStart w:id="2034" w:name="_Toc469046143"/>
      <w:bookmarkStart w:id="2035" w:name="_Toc468978007"/>
      <w:bookmarkStart w:id="2036" w:name="_Toc468978497"/>
      <w:bookmarkStart w:id="2037" w:name="_Toc468978664"/>
      <w:bookmarkStart w:id="2038" w:name="_Toc468978831"/>
      <w:bookmarkStart w:id="2039" w:name="_Toc469004166"/>
      <w:bookmarkStart w:id="2040" w:name="_Toc469045818"/>
      <w:bookmarkStart w:id="2041" w:name="_Toc469045985"/>
      <w:bookmarkStart w:id="2042" w:name="_Toc469046154"/>
      <w:bookmarkStart w:id="2043" w:name="_Ref498076501"/>
      <w:bookmarkStart w:id="2044" w:name="_Toc127455065"/>
      <w:bookmarkStart w:id="2045" w:name="_Toc469058321"/>
      <w:bookmarkStart w:id="2046" w:name="_Toc469046155"/>
      <w:bookmarkStart w:id="2047" w:name="_Toc496876572"/>
      <w:bookmarkStart w:id="2048" w:name="_Ref497206497"/>
      <w:bookmarkStart w:id="2049" w:name="_Ref497293706"/>
      <w:bookmarkEnd w:id="1883"/>
      <w:bookmarkEnd w:id="1884"/>
      <w:bookmarkEnd w:id="1885"/>
      <w:bookmarkEnd w:id="1886"/>
      <w:bookmarkEnd w:id="1887"/>
      <w:bookmarkEnd w:id="1888"/>
      <w:bookmarkEnd w:id="1889"/>
      <w:bookmarkEnd w:id="1890"/>
      <w:bookmarkEnd w:id="1891"/>
      <w:bookmarkEnd w:id="1892"/>
      <w:bookmarkEnd w:id="1893"/>
      <w:bookmarkEnd w:id="1894"/>
      <w:bookmarkEnd w:id="1895"/>
      <w:bookmarkEnd w:id="1896"/>
      <w:bookmarkEnd w:id="1897"/>
      <w:bookmarkEnd w:id="1898"/>
      <w:bookmarkEnd w:id="1899"/>
      <w:bookmarkEnd w:id="1900"/>
      <w:bookmarkEnd w:id="1901"/>
      <w:bookmarkEnd w:id="1902"/>
      <w:bookmarkEnd w:id="1903"/>
      <w:bookmarkEnd w:id="1904"/>
      <w:bookmarkEnd w:id="1905"/>
      <w:bookmarkEnd w:id="1906"/>
      <w:bookmarkEnd w:id="1907"/>
      <w:bookmarkEnd w:id="1908"/>
      <w:bookmarkEnd w:id="1909"/>
      <w:bookmarkEnd w:id="1910"/>
      <w:bookmarkEnd w:id="1911"/>
      <w:bookmarkEnd w:id="1912"/>
      <w:bookmarkEnd w:id="1913"/>
      <w:bookmarkEnd w:id="1914"/>
      <w:bookmarkEnd w:id="1915"/>
      <w:bookmarkEnd w:id="1916"/>
      <w:bookmarkEnd w:id="1917"/>
      <w:bookmarkEnd w:id="1918"/>
      <w:bookmarkEnd w:id="1919"/>
      <w:bookmarkEnd w:id="1920"/>
      <w:bookmarkEnd w:id="1921"/>
      <w:bookmarkEnd w:id="1922"/>
      <w:bookmarkEnd w:id="1923"/>
      <w:bookmarkEnd w:id="1924"/>
      <w:bookmarkEnd w:id="1925"/>
      <w:bookmarkEnd w:id="1926"/>
      <w:bookmarkEnd w:id="1927"/>
      <w:bookmarkEnd w:id="1928"/>
      <w:bookmarkEnd w:id="1929"/>
      <w:bookmarkEnd w:id="1930"/>
      <w:bookmarkEnd w:id="1931"/>
      <w:bookmarkEnd w:id="1932"/>
      <w:bookmarkEnd w:id="1933"/>
      <w:bookmarkEnd w:id="1934"/>
      <w:bookmarkEnd w:id="1935"/>
      <w:bookmarkEnd w:id="1936"/>
      <w:bookmarkEnd w:id="1937"/>
      <w:bookmarkEnd w:id="1938"/>
      <w:bookmarkEnd w:id="1939"/>
      <w:bookmarkEnd w:id="1940"/>
      <w:bookmarkEnd w:id="1941"/>
      <w:bookmarkEnd w:id="1942"/>
      <w:bookmarkEnd w:id="1943"/>
      <w:bookmarkEnd w:id="1944"/>
      <w:bookmarkEnd w:id="1945"/>
      <w:bookmarkEnd w:id="1946"/>
      <w:bookmarkEnd w:id="1947"/>
      <w:bookmarkEnd w:id="1948"/>
      <w:bookmarkEnd w:id="1949"/>
      <w:bookmarkEnd w:id="1950"/>
      <w:bookmarkEnd w:id="1951"/>
      <w:bookmarkEnd w:id="1952"/>
      <w:bookmarkEnd w:id="1953"/>
      <w:bookmarkEnd w:id="1954"/>
      <w:bookmarkEnd w:id="1955"/>
      <w:bookmarkEnd w:id="1956"/>
      <w:bookmarkEnd w:id="1957"/>
      <w:bookmarkEnd w:id="1958"/>
      <w:bookmarkEnd w:id="1959"/>
      <w:bookmarkEnd w:id="1960"/>
      <w:bookmarkEnd w:id="1961"/>
      <w:bookmarkEnd w:id="1962"/>
      <w:bookmarkEnd w:id="1963"/>
      <w:bookmarkEnd w:id="1964"/>
      <w:bookmarkEnd w:id="1965"/>
      <w:bookmarkEnd w:id="1966"/>
      <w:bookmarkEnd w:id="1967"/>
      <w:bookmarkEnd w:id="1968"/>
      <w:bookmarkEnd w:id="1969"/>
      <w:bookmarkEnd w:id="1970"/>
      <w:bookmarkEnd w:id="1971"/>
      <w:bookmarkEnd w:id="1972"/>
      <w:bookmarkEnd w:id="1973"/>
      <w:bookmarkEnd w:id="1974"/>
      <w:bookmarkEnd w:id="1975"/>
      <w:bookmarkEnd w:id="1976"/>
      <w:bookmarkEnd w:id="1977"/>
      <w:bookmarkEnd w:id="1978"/>
      <w:bookmarkEnd w:id="1979"/>
      <w:bookmarkEnd w:id="1980"/>
      <w:bookmarkEnd w:id="1981"/>
      <w:bookmarkEnd w:id="1982"/>
      <w:bookmarkEnd w:id="1983"/>
      <w:bookmarkEnd w:id="1984"/>
      <w:bookmarkEnd w:id="1985"/>
      <w:bookmarkEnd w:id="1986"/>
      <w:bookmarkEnd w:id="1987"/>
      <w:bookmarkEnd w:id="1988"/>
      <w:bookmarkEnd w:id="1989"/>
      <w:bookmarkEnd w:id="1990"/>
      <w:bookmarkEnd w:id="1991"/>
      <w:bookmarkEnd w:id="1992"/>
      <w:bookmarkEnd w:id="1993"/>
      <w:bookmarkEnd w:id="1994"/>
      <w:bookmarkEnd w:id="1995"/>
      <w:bookmarkEnd w:id="1996"/>
      <w:bookmarkEnd w:id="1997"/>
      <w:bookmarkEnd w:id="1998"/>
      <w:bookmarkEnd w:id="1999"/>
      <w:bookmarkEnd w:id="2000"/>
      <w:bookmarkEnd w:id="2001"/>
      <w:bookmarkEnd w:id="2002"/>
      <w:bookmarkEnd w:id="2003"/>
      <w:bookmarkEnd w:id="2004"/>
      <w:bookmarkEnd w:id="2005"/>
      <w:bookmarkEnd w:id="2006"/>
      <w:bookmarkEnd w:id="2007"/>
      <w:bookmarkEnd w:id="2008"/>
      <w:bookmarkEnd w:id="2009"/>
      <w:bookmarkEnd w:id="2010"/>
      <w:bookmarkEnd w:id="2011"/>
      <w:bookmarkEnd w:id="2012"/>
      <w:bookmarkEnd w:id="2013"/>
      <w:bookmarkEnd w:id="2014"/>
      <w:bookmarkEnd w:id="2015"/>
      <w:bookmarkEnd w:id="2016"/>
      <w:bookmarkEnd w:id="2017"/>
      <w:bookmarkEnd w:id="2018"/>
      <w:bookmarkEnd w:id="2019"/>
      <w:bookmarkEnd w:id="2020"/>
      <w:bookmarkEnd w:id="2021"/>
      <w:bookmarkEnd w:id="2022"/>
      <w:bookmarkEnd w:id="2023"/>
      <w:bookmarkEnd w:id="2024"/>
      <w:bookmarkEnd w:id="2025"/>
      <w:bookmarkEnd w:id="2026"/>
      <w:bookmarkEnd w:id="2027"/>
      <w:bookmarkEnd w:id="2028"/>
      <w:bookmarkEnd w:id="2029"/>
      <w:bookmarkEnd w:id="2030"/>
      <w:bookmarkEnd w:id="2031"/>
      <w:bookmarkEnd w:id="2032"/>
      <w:bookmarkEnd w:id="2033"/>
      <w:bookmarkEnd w:id="2034"/>
      <w:bookmarkEnd w:id="2035"/>
      <w:bookmarkEnd w:id="2036"/>
      <w:bookmarkEnd w:id="2037"/>
      <w:bookmarkEnd w:id="2038"/>
      <w:bookmarkEnd w:id="2039"/>
      <w:bookmarkEnd w:id="2040"/>
      <w:bookmarkEnd w:id="2041"/>
      <w:bookmarkEnd w:id="2042"/>
      <w:r>
        <w:lastRenderedPageBreak/>
        <w:t>S</w:t>
      </w:r>
      <w:r w:rsidR="00C918BA">
        <w:t xml:space="preserve">chedule </w:t>
      </w:r>
      <w:r w:rsidR="00B85D9B">
        <w:t xml:space="preserve">of </w:t>
      </w:r>
      <w:r>
        <w:t>A</w:t>
      </w:r>
      <w:r w:rsidR="00B85D9B">
        <w:t>ctivities</w:t>
      </w:r>
      <w:bookmarkEnd w:id="2043"/>
      <w:bookmarkEnd w:id="2044"/>
      <w:r w:rsidR="00B85D9B">
        <w:t xml:space="preserve"> </w:t>
      </w:r>
      <w:bookmarkEnd w:id="2045"/>
      <w:bookmarkEnd w:id="2046"/>
      <w:bookmarkEnd w:id="2047"/>
      <w:bookmarkEnd w:id="2048"/>
      <w:bookmarkEnd w:id="2049"/>
    </w:p>
    <w:tbl>
      <w:tblPr>
        <w:tblStyle w:val="TableGrid"/>
        <w:tblW w:w="10261" w:type="dxa"/>
        <w:tblLook w:val="04A0" w:firstRow="1" w:lastRow="0" w:firstColumn="1" w:lastColumn="0" w:noHBand="0" w:noVBand="1"/>
      </w:tblPr>
      <w:tblGrid>
        <w:gridCol w:w="5869"/>
        <w:gridCol w:w="1128"/>
        <w:gridCol w:w="983"/>
        <w:gridCol w:w="616"/>
        <w:gridCol w:w="555"/>
        <w:gridCol w:w="505"/>
        <w:gridCol w:w="605"/>
      </w:tblGrid>
      <w:tr w:rsidR="00BE76DF" w:rsidRPr="00AD150E" w14:paraId="3676F763" w14:textId="77777777" w:rsidTr="00BE76DF">
        <w:trPr>
          <w:gridAfter w:val="6"/>
          <w:wAfter w:w="4020" w:type="dxa"/>
        </w:trPr>
        <w:tc>
          <w:tcPr>
            <w:tcW w:w="6241" w:type="dxa"/>
          </w:tcPr>
          <w:p w14:paraId="40240048" w14:textId="77777777" w:rsidR="00BE76DF" w:rsidRDefault="00BE76DF" w:rsidP="00BE76DF">
            <w:pPr>
              <w:jc w:val="center"/>
              <w:rPr>
                <w:b/>
              </w:rPr>
            </w:pPr>
          </w:p>
          <w:p w14:paraId="6548D742" w14:textId="740A09B9" w:rsidR="00BE76DF" w:rsidRPr="00AD150E" w:rsidRDefault="00BE76DF" w:rsidP="00BE76DF">
            <w:pPr>
              <w:jc w:val="center"/>
              <w:rPr>
                <w:b/>
              </w:rPr>
            </w:pPr>
            <w:r w:rsidRPr="00AD150E">
              <w:rPr>
                <w:b/>
              </w:rPr>
              <w:t>TABLE OF ASSESSMENTS</w:t>
            </w:r>
          </w:p>
        </w:tc>
      </w:tr>
      <w:tr w:rsidR="00BE76DF" w:rsidRPr="00AD150E" w14:paraId="37E1B1D0" w14:textId="77777777" w:rsidTr="00BE76DF">
        <w:tc>
          <w:tcPr>
            <w:tcW w:w="6241" w:type="dxa"/>
          </w:tcPr>
          <w:p w14:paraId="0CFD66D6" w14:textId="77777777" w:rsidR="00BE76DF" w:rsidRPr="00AD150E" w:rsidRDefault="00BE76DF" w:rsidP="00BE76DF">
            <w:pPr>
              <w:rPr>
                <w:b/>
              </w:rPr>
            </w:pPr>
            <w:r w:rsidRPr="00AD150E">
              <w:rPr>
                <w:b/>
              </w:rPr>
              <w:t>Instrument</w:t>
            </w:r>
          </w:p>
        </w:tc>
        <w:tc>
          <w:tcPr>
            <w:tcW w:w="806" w:type="dxa"/>
          </w:tcPr>
          <w:p w14:paraId="705ED95C" w14:textId="77777777" w:rsidR="00BE76DF" w:rsidRPr="00AD150E" w:rsidRDefault="00BE76DF" w:rsidP="00BE76DF">
            <w:pPr>
              <w:rPr>
                <w:b/>
              </w:rPr>
            </w:pPr>
            <w:r w:rsidRPr="00AD150E">
              <w:rPr>
                <w:b/>
              </w:rPr>
              <w:t>Admin to:</w:t>
            </w:r>
          </w:p>
        </w:tc>
        <w:tc>
          <w:tcPr>
            <w:tcW w:w="983" w:type="dxa"/>
          </w:tcPr>
          <w:p w14:paraId="01C5926A" w14:textId="77777777" w:rsidR="00BE76DF" w:rsidRPr="00AD150E" w:rsidRDefault="00BE76DF" w:rsidP="00BE76DF">
            <w:pPr>
              <w:rPr>
                <w:b/>
              </w:rPr>
            </w:pPr>
            <w:r w:rsidRPr="00AD150E">
              <w:rPr>
                <w:b/>
              </w:rPr>
              <w:t>Type</w:t>
            </w:r>
          </w:p>
        </w:tc>
        <w:tc>
          <w:tcPr>
            <w:tcW w:w="616" w:type="dxa"/>
          </w:tcPr>
          <w:p w14:paraId="138EA6E1" w14:textId="77777777" w:rsidR="00BE76DF" w:rsidRPr="00AD150E" w:rsidRDefault="00BE76DF" w:rsidP="00BE76DF">
            <w:pPr>
              <w:jc w:val="center"/>
              <w:rPr>
                <w:b/>
              </w:rPr>
            </w:pPr>
            <w:r w:rsidRPr="00AD150E">
              <w:rPr>
                <w:b/>
              </w:rPr>
              <w:t>Base</w:t>
            </w:r>
          </w:p>
        </w:tc>
        <w:tc>
          <w:tcPr>
            <w:tcW w:w="505" w:type="dxa"/>
          </w:tcPr>
          <w:p w14:paraId="62A4CC52" w14:textId="77777777" w:rsidR="00BE76DF" w:rsidRPr="00AD150E" w:rsidRDefault="00BE76DF" w:rsidP="00BE76DF">
            <w:pPr>
              <w:jc w:val="center"/>
              <w:rPr>
                <w:b/>
              </w:rPr>
            </w:pPr>
            <w:r w:rsidRPr="00AD150E">
              <w:rPr>
                <w:b/>
              </w:rPr>
              <w:t>3M</w:t>
            </w:r>
          </w:p>
        </w:tc>
        <w:tc>
          <w:tcPr>
            <w:tcW w:w="505" w:type="dxa"/>
          </w:tcPr>
          <w:p w14:paraId="673F5AAD" w14:textId="77777777" w:rsidR="00BE76DF" w:rsidRPr="00AD150E" w:rsidRDefault="00BE76DF" w:rsidP="00BE76DF">
            <w:pPr>
              <w:jc w:val="center"/>
              <w:rPr>
                <w:b/>
              </w:rPr>
            </w:pPr>
            <w:r w:rsidRPr="00AD150E">
              <w:rPr>
                <w:b/>
              </w:rPr>
              <w:t>6M</w:t>
            </w:r>
          </w:p>
        </w:tc>
        <w:tc>
          <w:tcPr>
            <w:tcW w:w="605" w:type="dxa"/>
          </w:tcPr>
          <w:p w14:paraId="0486867A" w14:textId="77777777" w:rsidR="00BE76DF" w:rsidRPr="00AD150E" w:rsidRDefault="00BE76DF" w:rsidP="00BE76DF">
            <w:pPr>
              <w:jc w:val="center"/>
              <w:rPr>
                <w:b/>
              </w:rPr>
            </w:pPr>
            <w:r w:rsidRPr="00AD150E">
              <w:rPr>
                <w:b/>
              </w:rPr>
              <w:t>12M</w:t>
            </w:r>
          </w:p>
        </w:tc>
      </w:tr>
      <w:tr w:rsidR="00BE76DF" w14:paraId="64FABA16" w14:textId="77777777" w:rsidTr="00BE76DF">
        <w:tc>
          <w:tcPr>
            <w:tcW w:w="6241" w:type="dxa"/>
          </w:tcPr>
          <w:p w14:paraId="686F5AF1" w14:textId="77777777" w:rsidR="00BE76DF" w:rsidRPr="001C59B7" w:rsidRDefault="00BE76DF" w:rsidP="00BE76DF">
            <w:pPr>
              <w:rPr>
                <w:b/>
              </w:rPr>
            </w:pPr>
            <w:r w:rsidRPr="001C59B7">
              <w:rPr>
                <w:b/>
              </w:rPr>
              <w:t>Demographics</w:t>
            </w:r>
          </w:p>
        </w:tc>
        <w:tc>
          <w:tcPr>
            <w:tcW w:w="806" w:type="dxa"/>
          </w:tcPr>
          <w:p w14:paraId="1300BC5A" w14:textId="77777777" w:rsidR="00BE76DF" w:rsidRDefault="00BE76DF" w:rsidP="00BE76DF">
            <w:r>
              <w:t>A, G</w:t>
            </w:r>
          </w:p>
        </w:tc>
        <w:tc>
          <w:tcPr>
            <w:tcW w:w="983" w:type="dxa"/>
          </w:tcPr>
          <w:p w14:paraId="1E467248" w14:textId="77777777" w:rsidR="00BE76DF" w:rsidRDefault="00BE76DF" w:rsidP="00BE76DF">
            <w:r>
              <w:t>Interview</w:t>
            </w:r>
          </w:p>
        </w:tc>
        <w:tc>
          <w:tcPr>
            <w:tcW w:w="616" w:type="dxa"/>
          </w:tcPr>
          <w:p w14:paraId="0F9B06BB" w14:textId="77777777" w:rsidR="00BE76DF" w:rsidRDefault="00BE76DF" w:rsidP="00BE76DF">
            <w:pPr>
              <w:jc w:val="center"/>
            </w:pPr>
            <w:r>
              <w:t>X</w:t>
            </w:r>
          </w:p>
        </w:tc>
        <w:tc>
          <w:tcPr>
            <w:tcW w:w="505" w:type="dxa"/>
          </w:tcPr>
          <w:p w14:paraId="495DEDDA" w14:textId="77777777" w:rsidR="00BE76DF" w:rsidRDefault="00BE76DF" w:rsidP="00BE76DF">
            <w:pPr>
              <w:jc w:val="center"/>
            </w:pPr>
          </w:p>
        </w:tc>
        <w:tc>
          <w:tcPr>
            <w:tcW w:w="505" w:type="dxa"/>
          </w:tcPr>
          <w:p w14:paraId="337AADB2" w14:textId="77777777" w:rsidR="00BE76DF" w:rsidRDefault="00BE76DF" w:rsidP="00BE76DF">
            <w:pPr>
              <w:jc w:val="center"/>
            </w:pPr>
          </w:p>
        </w:tc>
        <w:tc>
          <w:tcPr>
            <w:tcW w:w="605" w:type="dxa"/>
          </w:tcPr>
          <w:p w14:paraId="046655EB" w14:textId="77777777" w:rsidR="00BE76DF" w:rsidRDefault="00BE76DF" w:rsidP="00BE76DF">
            <w:pPr>
              <w:jc w:val="center"/>
            </w:pPr>
          </w:p>
        </w:tc>
      </w:tr>
      <w:tr w:rsidR="00BE76DF" w14:paraId="4405DF19" w14:textId="77777777" w:rsidTr="00BE76DF">
        <w:tc>
          <w:tcPr>
            <w:tcW w:w="6241" w:type="dxa"/>
          </w:tcPr>
          <w:p w14:paraId="01C1D429" w14:textId="77777777" w:rsidR="00BE76DF" w:rsidRPr="001C59B7" w:rsidRDefault="00BE76DF" w:rsidP="00BE76DF">
            <w:pPr>
              <w:rPr>
                <w:b/>
              </w:rPr>
            </w:pPr>
            <w:r w:rsidRPr="001C59B7">
              <w:rPr>
                <w:b/>
              </w:rPr>
              <w:t>Suicidal and Self-Harm Behaviors:</w:t>
            </w:r>
          </w:p>
        </w:tc>
        <w:tc>
          <w:tcPr>
            <w:tcW w:w="806" w:type="dxa"/>
          </w:tcPr>
          <w:p w14:paraId="03F4C72B" w14:textId="77777777" w:rsidR="00BE76DF" w:rsidRDefault="00BE76DF" w:rsidP="00BE76DF"/>
        </w:tc>
        <w:tc>
          <w:tcPr>
            <w:tcW w:w="983" w:type="dxa"/>
          </w:tcPr>
          <w:p w14:paraId="60897EC9" w14:textId="77777777" w:rsidR="00BE76DF" w:rsidRDefault="00BE76DF" w:rsidP="00BE76DF"/>
        </w:tc>
        <w:tc>
          <w:tcPr>
            <w:tcW w:w="616" w:type="dxa"/>
          </w:tcPr>
          <w:p w14:paraId="15D1BE67" w14:textId="77777777" w:rsidR="00BE76DF" w:rsidRDefault="00BE76DF" w:rsidP="00BE76DF">
            <w:pPr>
              <w:jc w:val="center"/>
            </w:pPr>
          </w:p>
        </w:tc>
        <w:tc>
          <w:tcPr>
            <w:tcW w:w="505" w:type="dxa"/>
          </w:tcPr>
          <w:p w14:paraId="2A82345C" w14:textId="77777777" w:rsidR="00BE76DF" w:rsidRDefault="00BE76DF" w:rsidP="00BE76DF">
            <w:pPr>
              <w:jc w:val="center"/>
            </w:pPr>
          </w:p>
        </w:tc>
        <w:tc>
          <w:tcPr>
            <w:tcW w:w="505" w:type="dxa"/>
          </w:tcPr>
          <w:p w14:paraId="601F7713" w14:textId="77777777" w:rsidR="00BE76DF" w:rsidRDefault="00BE76DF" w:rsidP="00BE76DF">
            <w:pPr>
              <w:jc w:val="center"/>
            </w:pPr>
          </w:p>
        </w:tc>
        <w:tc>
          <w:tcPr>
            <w:tcW w:w="605" w:type="dxa"/>
          </w:tcPr>
          <w:p w14:paraId="322802F2" w14:textId="77777777" w:rsidR="00BE76DF" w:rsidRDefault="00BE76DF" w:rsidP="00BE76DF">
            <w:pPr>
              <w:jc w:val="center"/>
            </w:pPr>
          </w:p>
        </w:tc>
      </w:tr>
      <w:tr w:rsidR="00BE76DF" w14:paraId="586E24DC" w14:textId="77777777" w:rsidTr="00BE76DF">
        <w:tc>
          <w:tcPr>
            <w:tcW w:w="6241" w:type="dxa"/>
          </w:tcPr>
          <w:p w14:paraId="304C8C1D" w14:textId="77777777" w:rsidR="00BE76DF" w:rsidRDefault="00BE76DF" w:rsidP="00BE76DF">
            <w:r>
              <w:t>Columbia Suicide Severity Rating Scale (C-SSRS)</w:t>
            </w:r>
          </w:p>
        </w:tc>
        <w:tc>
          <w:tcPr>
            <w:tcW w:w="806" w:type="dxa"/>
          </w:tcPr>
          <w:p w14:paraId="03A7F9B3" w14:textId="77777777" w:rsidR="00BE76DF" w:rsidRDefault="00BE76DF" w:rsidP="00BE76DF">
            <w:r>
              <w:t>A, G</w:t>
            </w:r>
          </w:p>
        </w:tc>
        <w:tc>
          <w:tcPr>
            <w:tcW w:w="983" w:type="dxa"/>
          </w:tcPr>
          <w:p w14:paraId="5E22EE3D" w14:textId="77777777" w:rsidR="00BE76DF" w:rsidRDefault="00BE76DF" w:rsidP="00BE76DF">
            <w:r>
              <w:t>Interview</w:t>
            </w:r>
          </w:p>
        </w:tc>
        <w:tc>
          <w:tcPr>
            <w:tcW w:w="616" w:type="dxa"/>
          </w:tcPr>
          <w:p w14:paraId="7D1A8C6C" w14:textId="77777777" w:rsidR="00BE76DF" w:rsidRDefault="00BE76DF" w:rsidP="00BE76DF">
            <w:pPr>
              <w:jc w:val="center"/>
            </w:pPr>
            <w:r>
              <w:t>X</w:t>
            </w:r>
          </w:p>
        </w:tc>
        <w:tc>
          <w:tcPr>
            <w:tcW w:w="505" w:type="dxa"/>
          </w:tcPr>
          <w:p w14:paraId="7E8A0B82" w14:textId="77777777" w:rsidR="00BE76DF" w:rsidRDefault="00BE76DF" w:rsidP="00BE76DF">
            <w:pPr>
              <w:jc w:val="center"/>
            </w:pPr>
            <w:r>
              <w:t>X</w:t>
            </w:r>
          </w:p>
        </w:tc>
        <w:tc>
          <w:tcPr>
            <w:tcW w:w="505" w:type="dxa"/>
          </w:tcPr>
          <w:p w14:paraId="10E8793C" w14:textId="77777777" w:rsidR="00BE76DF" w:rsidRDefault="00BE76DF" w:rsidP="00BE76DF">
            <w:pPr>
              <w:jc w:val="center"/>
            </w:pPr>
            <w:r>
              <w:t>X</w:t>
            </w:r>
          </w:p>
        </w:tc>
        <w:tc>
          <w:tcPr>
            <w:tcW w:w="605" w:type="dxa"/>
          </w:tcPr>
          <w:p w14:paraId="417FA1C7" w14:textId="77777777" w:rsidR="00BE76DF" w:rsidRDefault="00BE76DF" w:rsidP="00BE76DF">
            <w:pPr>
              <w:jc w:val="center"/>
            </w:pPr>
            <w:r>
              <w:t>X</w:t>
            </w:r>
          </w:p>
        </w:tc>
      </w:tr>
      <w:tr w:rsidR="00BE76DF" w14:paraId="7C2A2854" w14:textId="77777777" w:rsidTr="00BE76DF">
        <w:tc>
          <w:tcPr>
            <w:tcW w:w="6241" w:type="dxa"/>
          </w:tcPr>
          <w:p w14:paraId="1488F666" w14:textId="77777777" w:rsidR="00BE76DF" w:rsidRDefault="00BE76DF" w:rsidP="00BE76DF">
            <w:r>
              <w:t>Suicide Ideation Questionnaire (SIQ)</w:t>
            </w:r>
          </w:p>
        </w:tc>
        <w:tc>
          <w:tcPr>
            <w:tcW w:w="806" w:type="dxa"/>
          </w:tcPr>
          <w:p w14:paraId="65615ECD" w14:textId="77777777" w:rsidR="00BE76DF" w:rsidRDefault="00BE76DF" w:rsidP="00BE76DF">
            <w:r>
              <w:t>A</w:t>
            </w:r>
          </w:p>
        </w:tc>
        <w:tc>
          <w:tcPr>
            <w:tcW w:w="983" w:type="dxa"/>
          </w:tcPr>
          <w:p w14:paraId="637EBDB4" w14:textId="77777777" w:rsidR="00BE76DF" w:rsidRDefault="00BE76DF" w:rsidP="00BE76DF">
            <w:r>
              <w:t>SR</w:t>
            </w:r>
          </w:p>
        </w:tc>
        <w:tc>
          <w:tcPr>
            <w:tcW w:w="616" w:type="dxa"/>
          </w:tcPr>
          <w:p w14:paraId="10409D6D" w14:textId="77777777" w:rsidR="00BE76DF" w:rsidRDefault="00BE76DF" w:rsidP="00BE76DF">
            <w:pPr>
              <w:jc w:val="center"/>
            </w:pPr>
            <w:r>
              <w:t>X</w:t>
            </w:r>
          </w:p>
        </w:tc>
        <w:tc>
          <w:tcPr>
            <w:tcW w:w="505" w:type="dxa"/>
          </w:tcPr>
          <w:p w14:paraId="19E41BD1" w14:textId="77777777" w:rsidR="00BE76DF" w:rsidRDefault="00BE76DF" w:rsidP="00BE76DF">
            <w:pPr>
              <w:jc w:val="center"/>
            </w:pPr>
            <w:r>
              <w:t>X</w:t>
            </w:r>
          </w:p>
        </w:tc>
        <w:tc>
          <w:tcPr>
            <w:tcW w:w="505" w:type="dxa"/>
          </w:tcPr>
          <w:p w14:paraId="5F0BE3C3" w14:textId="77777777" w:rsidR="00BE76DF" w:rsidRDefault="00BE76DF" w:rsidP="00BE76DF">
            <w:pPr>
              <w:jc w:val="center"/>
            </w:pPr>
            <w:r>
              <w:t>X</w:t>
            </w:r>
          </w:p>
        </w:tc>
        <w:tc>
          <w:tcPr>
            <w:tcW w:w="605" w:type="dxa"/>
          </w:tcPr>
          <w:p w14:paraId="662D8A93" w14:textId="77777777" w:rsidR="00BE76DF" w:rsidRDefault="00BE76DF" w:rsidP="00BE76DF">
            <w:pPr>
              <w:jc w:val="center"/>
            </w:pPr>
          </w:p>
        </w:tc>
      </w:tr>
      <w:tr w:rsidR="00BE76DF" w14:paraId="6722E14B" w14:textId="77777777" w:rsidTr="00BE76DF">
        <w:tc>
          <w:tcPr>
            <w:tcW w:w="6241" w:type="dxa"/>
          </w:tcPr>
          <w:p w14:paraId="785A132D" w14:textId="77777777" w:rsidR="00BE76DF" w:rsidRDefault="00BE76DF" w:rsidP="00BE76DF">
            <w:r>
              <w:t>Suicidal Ideation Psychiatric Rating Scale – Longitudinal Follow-up Evaluation (LIFE-SI-PSR)</w:t>
            </w:r>
          </w:p>
        </w:tc>
        <w:tc>
          <w:tcPr>
            <w:tcW w:w="806" w:type="dxa"/>
          </w:tcPr>
          <w:p w14:paraId="329E9E82" w14:textId="77777777" w:rsidR="00BE76DF" w:rsidRDefault="00BE76DF" w:rsidP="00BE76DF">
            <w:r>
              <w:t>A</w:t>
            </w:r>
          </w:p>
        </w:tc>
        <w:tc>
          <w:tcPr>
            <w:tcW w:w="983" w:type="dxa"/>
          </w:tcPr>
          <w:p w14:paraId="0A33B021" w14:textId="77777777" w:rsidR="00BE76DF" w:rsidRDefault="00BE76DF" w:rsidP="00BE76DF">
            <w:r>
              <w:t>Interview</w:t>
            </w:r>
          </w:p>
        </w:tc>
        <w:tc>
          <w:tcPr>
            <w:tcW w:w="616" w:type="dxa"/>
          </w:tcPr>
          <w:p w14:paraId="7BF89FBA" w14:textId="77777777" w:rsidR="00BE76DF" w:rsidRDefault="00BE76DF" w:rsidP="00BE76DF">
            <w:pPr>
              <w:jc w:val="center"/>
            </w:pPr>
            <w:r>
              <w:t>X</w:t>
            </w:r>
          </w:p>
        </w:tc>
        <w:tc>
          <w:tcPr>
            <w:tcW w:w="505" w:type="dxa"/>
          </w:tcPr>
          <w:p w14:paraId="0C149630" w14:textId="77777777" w:rsidR="00BE76DF" w:rsidRDefault="00BE76DF" w:rsidP="00BE76DF">
            <w:pPr>
              <w:jc w:val="center"/>
            </w:pPr>
            <w:r>
              <w:t>X</w:t>
            </w:r>
          </w:p>
        </w:tc>
        <w:tc>
          <w:tcPr>
            <w:tcW w:w="505" w:type="dxa"/>
          </w:tcPr>
          <w:p w14:paraId="0CD26D68" w14:textId="77777777" w:rsidR="00BE76DF" w:rsidRDefault="00BE76DF" w:rsidP="00BE76DF">
            <w:pPr>
              <w:jc w:val="center"/>
            </w:pPr>
            <w:r>
              <w:t>X</w:t>
            </w:r>
          </w:p>
        </w:tc>
        <w:tc>
          <w:tcPr>
            <w:tcW w:w="605" w:type="dxa"/>
          </w:tcPr>
          <w:p w14:paraId="7FBBEA92" w14:textId="77777777" w:rsidR="00BE76DF" w:rsidRDefault="00BE76DF" w:rsidP="00BE76DF">
            <w:pPr>
              <w:jc w:val="center"/>
            </w:pPr>
          </w:p>
        </w:tc>
      </w:tr>
      <w:tr w:rsidR="00BE76DF" w14:paraId="0EE65499" w14:textId="77777777" w:rsidTr="00BE76DF">
        <w:tc>
          <w:tcPr>
            <w:tcW w:w="6241" w:type="dxa"/>
          </w:tcPr>
          <w:p w14:paraId="4029D6A2" w14:textId="77777777" w:rsidR="00BE76DF" w:rsidRPr="00420464" w:rsidRDefault="00BE76DF" w:rsidP="00BE76DF">
            <w:r>
              <w:t>Functional Assessment of Self-Mutilation (FASM)</w:t>
            </w:r>
          </w:p>
        </w:tc>
        <w:tc>
          <w:tcPr>
            <w:tcW w:w="806" w:type="dxa"/>
          </w:tcPr>
          <w:p w14:paraId="201BDD45" w14:textId="77777777" w:rsidR="00BE76DF" w:rsidRDefault="00BE76DF" w:rsidP="00BE76DF">
            <w:r>
              <w:t>A</w:t>
            </w:r>
          </w:p>
        </w:tc>
        <w:tc>
          <w:tcPr>
            <w:tcW w:w="983" w:type="dxa"/>
          </w:tcPr>
          <w:p w14:paraId="6804606D" w14:textId="77777777" w:rsidR="00BE76DF" w:rsidRDefault="00BE76DF" w:rsidP="00BE76DF">
            <w:r>
              <w:t>SR</w:t>
            </w:r>
          </w:p>
        </w:tc>
        <w:tc>
          <w:tcPr>
            <w:tcW w:w="616" w:type="dxa"/>
          </w:tcPr>
          <w:p w14:paraId="0AF436ED" w14:textId="77777777" w:rsidR="00BE76DF" w:rsidRDefault="00BE76DF" w:rsidP="00BE76DF">
            <w:pPr>
              <w:jc w:val="center"/>
            </w:pPr>
            <w:r>
              <w:t>X</w:t>
            </w:r>
          </w:p>
        </w:tc>
        <w:tc>
          <w:tcPr>
            <w:tcW w:w="505" w:type="dxa"/>
          </w:tcPr>
          <w:p w14:paraId="55EBE934" w14:textId="77777777" w:rsidR="00BE76DF" w:rsidRDefault="00BE76DF" w:rsidP="00BE76DF">
            <w:pPr>
              <w:jc w:val="center"/>
            </w:pPr>
            <w:r>
              <w:t>X</w:t>
            </w:r>
          </w:p>
        </w:tc>
        <w:tc>
          <w:tcPr>
            <w:tcW w:w="505" w:type="dxa"/>
          </w:tcPr>
          <w:p w14:paraId="565E5831" w14:textId="77777777" w:rsidR="00BE76DF" w:rsidRDefault="00BE76DF" w:rsidP="00BE76DF">
            <w:pPr>
              <w:jc w:val="center"/>
            </w:pPr>
            <w:r>
              <w:t>X</w:t>
            </w:r>
          </w:p>
        </w:tc>
        <w:tc>
          <w:tcPr>
            <w:tcW w:w="605" w:type="dxa"/>
          </w:tcPr>
          <w:p w14:paraId="7C6A23A4" w14:textId="77777777" w:rsidR="00BE76DF" w:rsidRDefault="00BE76DF" w:rsidP="00BE76DF">
            <w:pPr>
              <w:jc w:val="center"/>
            </w:pPr>
          </w:p>
        </w:tc>
      </w:tr>
      <w:tr w:rsidR="00BE76DF" w14:paraId="612F3D4F" w14:textId="77777777" w:rsidTr="00BE76DF">
        <w:tc>
          <w:tcPr>
            <w:tcW w:w="6241" w:type="dxa"/>
          </w:tcPr>
          <w:p w14:paraId="35483B8A" w14:textId="77777777" w:rsidR="00BE76DF" w:rsidRPr="000F502A" w:rsidRDefault="00BE76DF" w:rsidP="00BE76DF">
            <w:pPr>
              <w:rPr>
                <w:b/>
              </w:rPr>
            </w:pPr>
            <w:r w:rsidRPr="000F502A">
              <w:rPr>
                <w:b/>
              </w:rPr>
              <w:t>Diagnostic / Symptom Rating Scales:</w:t>
            </w:r>
          </w:p>
        </w:tc>
        <w:tc>
          <w:tcPr>
            <w:tcW w:w="806" w:type="dxa"/>
          </w:tcPr>
          <w:p w14:paraId="2F20DB53" w14:textId="77777777" w:rsidR="00BE76DF" w:rsidRDefault="00BE76DF" w:rsidP="00BE76DF"/>
        </w:tc>
        <w:tc>
          <w:tcPr>
            <w:tcW w:w="983" w:type="dxa"/>
          </w:tcPr>
          <w:p w14:paraId="1A8ACFDA" w14:textId="77777777" w:rsidR="00BE76DF" w:rsidRDefault="00BE76DF" w:rsidP="00BE76DF"/>
        </w:tc>
        <w:tc>
          <w:tcPr>
            <w:tcW w:w="616" w:type="dxa"/>
          </w:tcPr>
          <w:p w14:paraId="5A54A9B9" w14:textId="77777777" w:rsidR="00BE76DF" w:rsidRDefault="00BE76DF" w:rsidP="00BE76DF">
            <w:pPr>
              <w:jc w:val="center"/>
            </w:pPr>
          </w:p>
        </w:tc>
        <w:tc>
          <w:tcPr>
            <w:tcW w:w="505" w:type="dxa"/>
          </w:tcPr>
          <w:p w14:paraId="7CFFFBA4" w14:textId="77777777" w:rsidR="00BE76DF" w:rsidRDefault="00BE76DF" w:rsidP="00BE76DF">
            <w:pPr>
              <w:jc w:val="center"/>
            </w:pPr>
          </w:p>
        </w:tc>
        <w:tc>
          <w:tcPr>
            <w:tcW w:w="505" w:type="dxa"/>
          </w:tcPr>
          <w:p w14:paraId="0365AFD4" w14:textId="77777777" w:rsidR="00BE76DF" w:rsidRDefault="00BE76DF" w:rsidP="00BE76DF">
            <w:pPr>
              <w:jc w:val="center"/>
            </w:pPr>
          </w:p>
        </w:tc>
        <w:tc>
          <w:tcPr>
            <w:tcW w:w="605" w:type="dxa"/>
          </w:tcPr>
          <w:p w14:paraId="6F170532" w14:textId="77777777" w:rsidR="00BE76DF" w:rsidRDefault="00BE76DF" w:rsidP="00BE76DF">
            <w:pPr>
              <w:jc w:val="center"/>
            </w:pPr>
          </w:p>
        </w:tc>
      </w:tr>
      <w:tr w:rsidR="00BE76DF" w14:paraId="28E88900" w14:textId="77777777" w:rsidTr="00BE76DF">
        <w:tc>
          <w:tcPr>
            <w:tcW w:w="6241" w:type="dxa"/>
          </w:tcPr>
          <w:p w14:paraId="6C4FDA23" w14:textId="77777777" w:rsidR="00BE76DF" w:rsidRDefault="00BE76DF" w:rsidP="00BE76DF">
            <w:r>
              <w:t>Beck Depression Inventory (BDI-II)</w:t>
            </w:r>
          </w:p>
        </w:tc>
        <w:tc>
          <w:tcPr>
            <w:tcW w:w="806" w:type="dxa"/>
          </w:tcPr>
          <w:p w14:paraId="4E7053C5" w14:textId="77777777" w:rsidR="00BE76DF" w:rsidRDefault="00BE76DF" w:rsidP="00BE76DF">
            <w:r>
              <w:t>A, G</w:t>
            </w:r>
          </w:p>
        </w:tc>
        <w:tc>
          <w:tcPr>
            <w:tcW w:w="983" w:type="dxa"/>
          </w:tcPr>
          <w:p w14:paraId="464A8B80" w14:textId="77777777" w:rsidR="00BE76DF" w:rsidRDefault="00BE76DF" w:rsidP="00BE76DF">
            <w:r>
              <w:t>SR</w:t>
            </w:r>
          </w:p>
        </w:tc>
        <w:tc>
          <w:tcPr>
            <w:tcW w:w="616" w:type="dxa"/>
          </w:tcPr>
          <w:p w14:paraId="34D68CA9" w14:textId="77777777" w:rsidR="00BE76DF" w:rsidRDefault="00BE76DF" w:rsidP="00BE76DF">
            <w:pPr>
              <w:jc w:val="center"/>
            </w:pPr>
            <w:r>
              <w:t>X</w:t>
            </w:r>
          </w:p>
        </w:tc>
        <w:tc>
          <w:tcPr>
            <w:tcW w:w="505" w:type="dxa"/>
          </w:tcPr>
          <w:p w14:paraId="25DEFD19" w14:textId="77777777" w:rsidR="00BE76DF" w:rsidRDefault="00BE76DF" w:rsidP="00BE76DF">
            <w:pPr>
              <w:jc w:val="center"/>
            </w:pPr>
            <w:r>
              <w:t>X</w:t>
            </w:r>
          </w:p>
        </w:tc>
        <w:tc>
          <w:tcPr>
            <w:tcW w:w="505" w:type="dxa"/>
          </w:tcPr>
          <w:p w14:paraId="76A0696B" w14:textId="77777777" w:rsidR="00BE76DF" w:rsidRDefault="00BE76DF" w:rsidP="00BE76DF">
            <w:pPr>
              <w:jc w:val="center"/>
            </w:pPr>
            <w:r>
              <w:t>X</w:t>
            </w:r>
          </w:p>
        </w:tc>
        <w:tc>
          <w:tcPr>
            <w:tcW w:w="605" w:type="dxa"/>
          </w:tcPr>
          <w:p w14:paraId="02F916B3" w14:textId="77777777" w:rsidR="00BE76DF" w:rsidRDefault="00BE76DF" w:rsidP="00BE76DF">
            <w:pPr>
              <w:jc w:val="center"/>
            </w:pPr>
          </w:p>
        </w:tc>
      </w:tr>
      <w:tr w:rsidR="00BE76DF" w14:paraId="57943CD7" w14:textId="77777777" w:rsidTr="00BE76DF">
        <w:tc>
          <w:tcPr>
            <w:tcW w:w="6241" w:type="dxa"/>
          </w:tcPr>
          <w:p w14:paraId="7BDC92C6" w14:textId="77777777" w:rsidR="00BE76DF" w:rsidRPr="00420464" w:rsidRDefault="00BE76DF" w:rsidP="00BE76DF">
            <w:r w:rsidRPr="00420464">
              <w:t>Alcohol Use Disorder Identification Test (AUDIT)</w:t>
            </w:r>
          </w:p>
        </w:tc>
        <w:tc>
          <w:tcPr>
            <w:tcW w:w="806" w:type="dxa"/>
          </w:tcPr>
          <w:p w14:paraId="57F7BB9A" w14:textId="77777777" w:rsidR="00BE76DF" w:rsidRDefault="00BE76DF" w:rsidP="00BE76DF">
            <w:r>
              <w:t>A, G</w:t>
            </w:r>
          </w:p>
        </w:tc>
        <w:tc>
          <w:tcPr>
            <w:tcW w:w="983" w:type="dxa"/>
          </w:tcPr>
          <w:p w14:paraId="55E4DE95" w14:textId="77777777" w:rsidR="00BE76DF" w:rsidRDefault="00BE76DF" w:rsidP="00BE76DF">
            <w:r>
              <w:t>SR</w:t>
            </w:r>
          </w:p>
        </w:tc>
        <w:tc>
          <w:tcPr>
            <w:tcW w:w="616" w:type="dxa"/>
          </w:tcPr>
          <w:p w14:paraId="483BD996" w14:textId="77777777" w:rsidR="00BE76DF" w:rsidRDefault="00BE76DF" w:rsidP="00BE76DF">
            <w:pPr>
              <w:jc w:val="center"/>
            </w:pPr>
            <w:r>
              <w:t>X</w:t>
            </w:r>
          </w:p>
        </w:tc>
        <w:tc>
          <w:tcPr>
            <w:tcW w:w="505" w:type="dxa"/>
          </w:tcPr>
          <w:p w14:paraId="3B173911" w14:textId="77777777" w:rsidR="00BE76DF" w:rsidRDefault="00BE76DF" w:rsidP="00BE76DF">
            <w:pPr>
              <w:jc w:val="center"/>
            </w:pPr>
            <w:r>
              <w:t>X</w:t>
            </w:r>
          </w:p>
        </w:tc>
        <w:tc>
          <w:tcPr>
            <w:tcW w:w="505" w:type="dxa"/>
          </w:tcPr>
          <w:p w14:paraId="04F51865" w14:textId="77777777" w:rsidR="00BE76DF" w:rsidRDefault="00BE76DF" w:rsidP="00BE76DF">
            <w:pPr>
              <w:jc w:val="center"/>
            </w:pPr>
            <w:r>
              <w:t>X</w:t>
            </w:r>
          </w:p>
        </w:tc>
        <w:tc>
          <w:tcPr>
            <w:tcW w:w="605" w:type="dxa"/>
          </w:tcPr>
          <w:p w14:paraId="49B59EA7" w14:textId="77777777" w:rsidR="00BE76DF" w:rsidRDefault="00BE76DF" w:rsidP="00BE76DF">
            <w:pPr>
              <w:jc w:val="center"/>
            </w:pPr>
          </w:p>
        </w:tc>
      </w:tr>
      <w:tr w:rsidR="00BE76DF" w14:paraId="1EC3A0AC" w14:textId="77777777" w:rsidTr="00BE76DF">
        <w:tc>
          <w:tcPr>
            <w:tcW w:w="6241" w:type="dxa"/>
          </w:tcPr>
          <w:p w14:paraId="6CEEEB94" w14:textId="77777777" w:rsidR="00BE76DF" w:rsidRPr="00420464" w:rsidRDefault="00BE76DF" w:rsidP="00BE76DF">
            <w:r w:rsidRPr="00420464">
              <w:t>Drug Use Disorder Identification Test (DUDIT)</w:t>
            </w:r>
          </w:p>
        </w:tc>
        <w:tc>
          <w:tcPr>
            <w:tcW w:w="806" w:type="dxa"/>
          </w:tcPr>
          <w:p w14:paraId="24D0870D" w14:textId="77777777" w:rsidR="00BE76DF" w:rsidRDefault="00BE76DF" w:rsidP="00BE76DF">
            <w:r>
              <w:t>A, G</w:t>
            </w:r>
          </w:p>
        </w:tc>
        <w:tc>
          <w:tcPr>
            <w:tcW w:w="983" w:type="dxa"/>
          </w:tcPr>
          <w:p w14:paraId="6ED9C1FB" w14:textId="77777777" w:rsidR="00BE76DF" w:rsidRDefault="00BE76DF" w:rsidP="00BE76DF">
            <w:r>
              <w:t>SR</w:t>
            </w:r>
          </w:p>
        </w:tc>
        <w:tc>
          <w:tcPr>
            <w:tcW w:w="616" w:type="dxa"/>
          </w:tcPr>
          <w:p w14:paraId="32F3A63B" w14:textId="77777777" w:rsidR="00BE76DF" w:rsidRDefault="00BE76DF" w:rsidP="00BE76DF">
            <w:pPr>
              <w:jc w:val="center"/>
            </w:pPr>
            <w:r>
              <w:t>X</w:t>
            </w:r>
          </w:p>
        </w:tc>
        <w:tc>
          <w:tcPr>
            <w:tcW w:w="505" w:type="dxa"/>
          </w:tcPr>
          <w:p w14:paraId="483CFC93" w14:textId="77777777" w:rsidR="00BE76DF" w:rsidRDefault="00BE76DF" w:rsidP="00BE76DF">
            <w:pPr>
              <w:jc w:val="center"/>
            </w:pPr>
            <w:r>
              <w:t>X</w:t>
            </w:r>
          </w:p>
        </w:tc>
        <w:tc>
          <w:tcPr>
            <w:tcW w:w="505" w:type="dxa"/>
          </w:tcPr>
          <w:p w14:paraId="66B276C1" w14:textId="77777777" w:rsidR="00BE76DF" w:rsidRDefault="00BE76DF" w:rsidP="00BE76DF">
            <w:pPr>
              <w:jc w:val="center"/>
            </w:pPr>
            <w:r>
              <w:t>X</w:t>
            </w:r>
          </w:p>
        </w:tc>
        <w:tc>
          <w:tcPr>
            <w:tcW w:w="605" w:type="dxa"/>
          </w:tcPr>
          <w:p w14:paraId="6782C4C5" w14:textId="77777777" w:rsidR="00BE76DF" w:rsidRDefault="00BE76DF" w:rsidP="00BE76DF">
            <w:pPr>
              <w:jc w:val="center"/>
            </w:pPr>
          </w:p>
        </w:tc>
      </w:tr>
      <w:tr w:rsidR="00BE76DF" w14:paraId="7ACD1B0B" w14:textId="77777777" w:rsidTr="00BE76DF">
        <w:tc>
          <w:tcPr>
            <w:tcW w:w="6241" w:type="dxa"/>
          </w:tcPr>
          <w:p w14:paraId="51F79790" w14:textId="77777777" w:rsidR="00BE76DF" w:rsidRPr="00420464" w:rsidRDefault="00BE76DF" w:rsidP="00BE76DF">
            <w:r w:rsidRPr="00420464">
              <w:t>Borderline Evaluation of Severity Over Time (BEST)</w:t>
            </w:r>
          </w:p>
        </w:tc>
        <w:tc>
          <w:tcPr>
            <w:tcW w:w="806" w:type="dxa"/>
          </w:tcPr>
          <w:p w14:paraId="227E482E" w14:textId="77777777" w:rsidR="00BE76DF" w:rsidRDefault="00BE76DF" w:rsidP="00BE76DF">
            <w:r>
              <w:t>A, G</w:t>
            </w:r>
          </w:p>
        </w:tc>
        <w:tc>
          <w:tcPr>
            <w:tcW w:w="983" w:type="dxa"/>
          </w:tcPr>
          <w:p w14:paraId="61A3D085" w14:textId="77777777" w:rsidR="00BE76DF" w:rsidRDefault="00BE76DF" w:rsidP="00BE76DF">
            <w:r>
              <w:t>SR</w:t>
            </w:r>
          </w:p>
        </w:tc>
        <w:tc>
          <w:tcPr>
            <w:tcW w:w="616" w:type="dxa"/>
          </w:tcPr>
          <w:p w14:paraId="648366EA" w14:textId="77777777" w:rsidR="00BE76DF" w:rsidRDefault="00BE76DF" w:rsidP="00BE76DF">
            <w:pPr>
              <w:jc w:val="center"/>
            </w:pPr>
            <w:r>
              <w:t>X</w:t>
            </w:r>
          </w:p>
        </w:tc>
        <w:tc>
          <w:tcPr>
            <w:tcW w:w="505" w:type="dxa"/>
          </w:tcPr>
          <w:p w14:paraId="20100EBA" w14:textId="77777777" w:rsidR="00BE76DF" w:rsidRDefault="00BE76DF" w:rsidP="00BE76DF">
            <w:pPr>
              <w:jc w:val="center"/>
            </w:pPr>
            <w:r>
              <w:t>X</w:t>
            </w:r>
          </w:p>
        </w:tc>
        <w:tc>
          <w:tcPr>
            <w:tcW w:w="505" w:type="dxa"/>
          </w:tcPr>
          <w:p w14:paraId="2311C8BE" w14:textId="77777777" w:rsidR="00BE76DF" w:rsidRDefault="00BE76DF" w:rsidP="00BE76DF">
            <w:pPr>
              <w:jc w:val="center"/>
            </w:pPr>
            <w:r>
              <w:t>X</w:t>
            </w:r>
          </w:p>
        </w:tc>
        <w:tc>
          <w:tcPr>
            <w:tcW w:w="605" w:type="dxa"/>
          </w:tcPr>
          <w:p w14:paraId="7C4EEC53" w14:textId="77777777" w:rsidR="00BE76DF" w:rsidRDefault="00BE76DF" w:rsidP="00BE76DF">
            <w:pPr>
              <w:jc w:val="center"/>
            </w:pPr>
          </w:p>
        </w:tc>
      </w:tr>
      <w:tr w:rsidR="00BE76DF" w14:paraId="3664D683" w14:textId="77777777" w:rsidTr="00BE76DF">
        <w:tc>
          <w:tcPr>
            <w:tcW w:w="6241" w:type="dxa"/>
          </w:tcPr>
          <w:p w14:paraId="29936E9B" w14:textId="77777777" w:rsidR="00BE76DF" w:rsidRDefault="00BE76DF" w:rsidP="00BE76DF">
            <w:r>
              <w:t>Columbia Impairment Scale (CIS)</w:t>
            </w:r>
          </w:p>
        </w:tc>
        <w:tc>
          <w:tcPr>
            <w:tcW w:w="806" w:type="dxa"/>
          </w:tcPr>
          <w:p w14:paraId="180702A8" w14:textId="77777777" w:rsidR="00BE76DF" w:rsidRDefault="00BE76DF" w:rsidP="00BE76DF">
            <w:r>
              <w:t>A, G</w:t>
            </w:r>
          </w:p>
        </w:tc>
        <w:tc>
          <w:tcPr>
            <w:tcW w:w="983" w:type="dxa"/>
          </w:tcPr>
          <w:p w14:paraId="5FFDB268" w14:textId="77777777" w:rsidR="00BE76DF" w:rsidRDefault="00BE76DF" w:rsidP="00BE76DF">
            <w:r>
              <w:t>SR</w:t>
            </w:r>
          </w:p>
        </w:tc>
        <w:tc>
          <w:tcPr>
            <w:tcW w:w="616" w:type="dxa"/>
          </w:tcPr>
          <w:p w14:paraId="22B235A5" w14:textId="77777777" w:rsidR="00BE76DF" w:rsidRDefault="00BE76DF" w:rsidP="00BE76DF">
            <w:pPr>
              <w:jc w:val="center"/>
            </w:pPr>
            <w:r>
              <w:t>X</w:t>
            </w:r>
          </w:p>
        </w:tc>
        <w:tc>
          <w:tcPr>
            <w:tcW w:w="505" w:type="dxa"/>
          </w:tcPr>
          <w:p w14:paraId="29C0CA11" w14:textId="77777777" w:rsidR="00BE76DF" w:rsidRDefault="00BE76DF" w:rsidP="00BE76DF">
            <w:pPr>
              <w:jc w:val="center"/>
            </w:pPr>
            <w:r>
              <w:t>X</w:t>
            </w:r>
          </w:p>
        </w:tc>
        <w:tc>
          <w:tcPr>
            <w:tcW w:w="505" w:type="dxa"/>
          </w:tcPr>
          <w:p w14:paraId="6414C0D2" w14:textId="77777777" w:rsidR="00BE76DF" w:rsidRDefault="00BE76DF" w:rsidP="00BE76DF">
            <w:pPr>
              <w:jc w:val="center"/>
            </w:pPr>
            <w:r>
              <w:t>X</w:t>
            </w:r>
          </w:p>
        </w:tc>
        <w:tc>
          <w:tcPr>
            <w:tcW w:w="605" w:type="dxa"/>
          </w:tcPr>
          <w:p w14:paraId="0B361F8B" w14:textId="77777777" w:rsidR="00BE76DF" w:rsidRDefault="00BE76DF" w:rsidP="00BE76DF">
            <w:pPr>
              <w:jc w:val="center"/>
            </w:pPr>
          </w:p>
        </w:tc>
      </w:tr>
      <w:tr w:rsidR="00BE76DF" w14:paraId="0E269FC3" w14:textId="77777777" w:rsidTr="00BE76DF">
        <w:tc>
          <w:tcPr>
            <w:tcW w:w="6241" w:type="dxa"/>
          </w:tcPr>
          <w:p w14:paraId="55863036" w14:textId="77777777" w:rsidR="00BE76DF" w:rsidRPr="000F502A" w:rsidRDefault="00BE76DF" w:rsidP="00BE76DF">
            <w:pPr>
              <w:rPr>
                <w:b/>
              </w:rPr>
            </w:pPr>
            <w:r w:rsidRPr="000F502A">
              <w:rPr>
                <w:b/>
              </w:rPr>
              <w:t>Treatment Targets</w:t>
            </w:r>
            <w:r>
              <w:rPr>
                <w:b/>
              </w:rPr>
              <w:t xml:space="preserve"> of STEP</w:t>
            </w:r>
            <w:r w:rsidRPr="000F502A">
              <w:rPr>
                <w:b/>
              </w:rPr>
              <w:t>:</w:t>
            </w:r>
          </w:p>
        </w:tc>
        <w:tc>
          <w:tcPr>
            <w:tcW w:w="806" w:type="dxa"/>
          </w:tcPr>
          <w:p w14:paraId="17F4728B" w14:textId="77777777" w:rsidR="00BE76DF" w:rsidRDefault="00BE76DF" w:rsidP="00BE76DF"/>
        </w:tc>
        <w:tc>
          <w:tcPr>
            <w:tcW w:w="983" w:type="dxa"/>
          </w:tcPr>
          <w:p w14:paraId="17DAF9B1" w14:textId="77777777" w:rsidR="00BE76DF" w:rsidRDefault="00BE76DF" w:rsidP="00BE76DF"/>
        </w:tc>
        <w:tc>
          <w:tcPr>
            <w:tcW w:w="616" w:type="dxa"/>
          </w:tcPr>
          <w:p w14:paraId="46A9C1CF" w14:textId="77777777" w:rsidR="00BE76DF" w:rsidRDefault="00BE76DF" w:rsidP="00BE76DF">
            <w:pPr>
              <w:jc w:val="center"/>
            </w:pPr>
          </w:p>
        </w:tc>
        <w:tc>
          <w:tcPr>
            <w:tcW w:w="505" w:type="dxa"/>
          </w:tcPr>
          <w:p w14:paraId="797CF91D" w14:textId="77777777" w:rsidR="00BE76DF" w:rsidRDefault="00BE76DF" w:rsidP="00BE76DF">
            <w:pPr>
              <w:jc w:val="center"/>
            </w:pPr>
          </w:p>
        </w:tc>
        <w:tc>
          <w:tcPr>
            <w:tcW w:w="505" w:type="dxa"/>
          </w:tcPr>
          <w:p w14:paraId="4A6DC259" w14:textId="77777777" w:rsidR="00BE76DF" w:rsidRDefault="00BE76DF" w:rsidP="00BE76DF">
            <w:pPr>
              <w:jc w:val="center"/>
            </w:pPr>
          </w:p>
        </w:tc>
        <w:tc>
          <w:tcPr>
            <w:tcW w:w="605" w:type="dxa"/>
          </w:tcPr>
          <w:p w14:paraId="6FC5B110" w14:textId="77777777" w:rsidR="00BE76DF" w:rsidRDefault="00BE76DF" w:rsidP="00BE76DF">
            <w:pPr>
              <w:jc w:val="center"/>
            </w:pPr>
          </w:p>
        </w:tc>
      </w:tr>
      <w:tr w:rsidR="00BE76DF" w14:paraId="6C1ABEEC" w14:textId="77777777" w:rsidTr="00BE76DF">
        <w:tc>
          <w:tcPr>
            <w:tcW w:w="6241" w:type="dxa"/>
          </w:tcPr>
          <w:p w14:paraId="7ACBB382" w14:textId="77777777" w:rsidR="00BE76DF" w:rsidRDefault="00BE76DF" w:rsidP="00BE76DF">
            <w:r>
              <w:t>Attention Dot Probe Positive and Negative Stimuli</w:t>
            </w:r>
          </w:p>
        </w:tc>
        <w:tc>
          <w:tcPr>
            <w:tcW w:w="806" w:type="dxa"/>
          </w:tcPr>
          <w:p w14:paraId="73B280DA" w14:textId="77777777" w:rsidR="00BE76DF" w:rsidRDefault="00BE76DF" w:rsidP="00BE76DF">
            <w:r>
              <w:t>A</w:t>
            </w:r>
          </w:p>
        </w:tc>
        <w:tc>
          <w:tcPr>
            <w:tcW w:w="983" w:type="dxa"/>
          </w:tcPr>
          <w:p w14:paraId="22062A80" w14:textId="77777777" w:rsidR="00BE76DF" w:rsidRDefault="00BE76DF" w:rsidP="00BE76DF">
            <w:r>
              <w:t>Task</w:t>
            </w:r>
          </w:p>
        </w:tc>
        <w:tc>
          <w:tcPr>
            <w:tcW w:w="616" w:type="dxa"/>
          </w:tcPr>
          <w:p w14:paraId="61993B5A" w14:textId="77777777" w:rsidR="00BE76DF" w:rsidRDefault="00BE76DF" w:rsidP="00BE76DF">
            <w:pPr>
              <w:jc w:val="center"/>
            </w:pPr>
            <w:r>
              <w:t>X</w:t>
            </w:r>
          </w:p>
        </w:tc>
        <w:tc>
          <w:tcPr>
            <w:tcW w:w="505" w:type="dxa"/>
          </w:tcPr>
          <w:p w14:paraId="4E86D724" w14:textId="77777777" w:rsidR="00BE76DF" w:rsidRDefault="00BE76DF" w:rsidP="00BE76DF">
            <w:pPr>
              <w:jc w:val="center"/>
            </w:pPr>
            <w:r>
              <w:t>X</w:t>
            </w:r>
          </w:p>
        </w:tc>
        <w:tc>
          <w:tcPr>
            <w:tcW w:w="505" w:type="dxa"/>
          </w:tcPr>
          <w:p w14:paraId="25F86C0D" w14:textId="77777777" w:rsidR="00BE76DF" w:rsidRDefault="00BE76DF" w:rsidP="00BE76DF">
            <w:pPr>
              <w:jc w:val="center"/>
            </w:pPr>
            <w:r>
              <w:t>X</w:t>
            </w:r>
          </w:p>
        </w:tc>
        <w:tc>
          <w:tcPr>
            <w:tcW w:w="605" w:type="dxa"/>
          </w:tcPr>
          <w:p w14:paraId="4655FEBF" w14:textId="77777777" w:rsidR="00BE76DF" w:rsidRDefault="00BE76DF" w:rsidP="00BE76DF">
            <w:pPr>
              <w:jc w:val="center"/>
            </w:pPr>
          </w:p>
        </w:tc>
      </w:tr>
      <w:tr w:rsidR="00BE76DF" w14:paraId="1215E106" w14:textId="77777777" w:rsidTr="00BE76DF">
        <w:tc>
          <w:tcPr>
            <w:tcW w:w="6241" w:type="dxa"/>
          </w:tcPr>
          <w:p w14:paraId="591B6642" w14:textId="77777777" w:rsidR="00BE76DF" w:rsidRDefault="00BE76DF" w:rsidP="00BE76DF">
            <w:r>
              <w:t>Implicit Positive and Negative Affect Test</w:t>
            </w:r>
          </w:p>
        </w:tc>
        <w:tc>
          <w:tcPr>
            <w:tcW w:w="806" w:type="dxa"/>
          </w:tcPr>
          <w:p w14:paraId="0B2EDC01" w14:textId="77777777" w:rsidR="00BE76DF" w:rsidRDefault="00BE76DF" w:rsidP="00BE76DF">
            <w:r>
              <w:t>A</w:t>
            </w:r>
          </w:p>
        </w:tc>
        <w:tc>
          <w:tcPr>
            <w:tcW w:w="983" w:type="dxa"/>
          </w:tcPr>
          <w:p w14:paraId="1FBAC6AA" w14:textId="77777777" w:rsidR="00BE76DF" w:rsidRDefault="00BE76DF" w:rsidP="00BE76DF">
            <w:r>
              <w:t>Task</w:t>
            </w:r>
          </w:p>
        </w:tc>
        <w:tc>
          <w:tcPr>
            <w:tcW w:w="616" w:type="dxa"/>
          </w:tcPr>
          <w:p w14:paraId="5B64395A" w14:textId="77777777" w:rsidR="00BE76DF" w:rsidRDefault="00BE76DF" w:rsidP="00BE76DF">
            <w:pPr>
              <w:jc w:val="center"/>
            </w:pPr>
            <w:r>
              <w:t>X</w:t>
            </w:r>
          </w:p>
        </w:tc>
        <w:tc>
          <w:tcPr>
            <w:tcW w:w="505" w:type="dxa"/>
          </w:tcPr>
          <w:p w14:paraId="2EF92A7B" w14:textId="77777777" w:rsidR="00BE76DF" w:rsidRDefault="00BE76DF" w:rsidP="00BE76DF">
            <w:pPr>
              <w:jc w:val="center"/>
            </w:pPr>
            <w:r>
              <w:t>X</w:t>
            </w:r>
          </w:p>
        </w:tc>
        <w:tc>
          <w:tcPr>
            <w:tcW w:w="505" w:type="dxa"/>
          </w:tcPr>
          <w:p w14:paraId="27DF8308" w14:textId="77777777" w:rsidR="00BE76DF" w:rsidRDefault="00BE76DF" w:rsidP="00BE76DF">
            <w:pPr>
              <w:jc w:val="center"/>
            </w:pPr>
            <w:r>
              <w:t>X</w:t>
            </w:r>
          </w:p>
        </w:tc>
        <w:tc>
          <w:tcPr>
            <w:tcW w:w="605" w:type="dxa"/>
          </w:tcPr>
          <w:p w14:paraId="44B29549" w14:textId="77777777" w:rsidR="00BE76DF" w:rsidRDefault="00BE76DF" w:rsidP="00BE76DF">
            <w:pPr>
              <w:jc w:val="center"/>
            </w:pPr>
          </w:p>
        </w:tc>
      </w:tr>
      <w:tr w:rsidR="00BE76DF" w14:paraId="69B7CC17" w14:textId="77777777" w:rsidTr="00BE76DF">
        <w:tc>
          <w:tcPr>
            <w:tcW w:w="6241" w:type="dxa"/>
          </w:tcPr>
          <w:p w14:paraId="6C664BF0" w14:textId="77777777" w:rsidR="00BE76DF" w:rsidRDefault="00BE76DF" w:rsidP="00BE76DF">
            <w:r>
              <w:t>Modified Differential Emotions Scale (</w:t>
            </w:r>
            <w:proofErr w:type="spellStart"/>
            <w:r>
              <w:t>mDES</w:t>
            </w:r>
            <w:proofErr w:type="spellEnd"/>
            <w:r>
              <w:t>)</w:t>
            </w:r>
          </w:p>
        </w:tc>
        <w:tc>
          <w:tcPr>
            <w:tcW w:w="806" w:type="dxa"/>
          </w:tcPr>
          <w:p w14:paraId="2B7C2F33" w14:textId="77777777" w:rsidR="00BE76DF" w:rsidRDefault="00BE76DF" w:rsidP="00BE76DF">
            <w:r>
              <w:t>A</w:t>
            </w:r>
          </w:p>
        </w:tc>
        <w:tc>
          <w:tcPr>
            <w:tcW w:w="983" w:type="dxa"/>
          </w:tcPr>
          <w:p w14:paraId="562B787D" w14:textId="77777777" w:rsidR="00BE76DF" w:rsidRDefault="00BE76DF" w:rsidP="00BE76DF">
            <w:r>
              <w:t>SR</w:t>
            </w:r>
          </w:p>
        </w:tc>
        <w:tc>
          <w:tcPr>
            <w:tcW w:w="616" w:type="dxa"/>
          </w:tcPr>
          <w:p w14:paraId="5CBA3FC1" w14:textId="77777777" w:rsidR="00BE76DF" w:rsidRDefault="00BE76DF" w:rsidP="00BE76DF">
            <w:pPr>
              <w:jc w:val="center"/>
            </w:pPr>
            <w:r>
              <w:t>X</w:t>
            </w:r>
          </w:p>
        </w:tc>
        <w:tc>
          <w:tcPr>
            <w:tcW w:w="505" w:type="dxa"/>
          </w:tcPr>
          <w:p w14:paraId="702CC1FA" w14:textId="77777777" w:rsidR="00BE76DF" w:rsidRDefault="00BE76DF" w:rsidP="00BE76DF">
            <w:pPr>
              <w:jc w:val="center"/>
            </w:pPr>
            <w:r>
              <w:t>X</w:t>
            </w:r>
          </w:p>
        </w:tc>
        <w:tc>
          <w:tcPr>
            <w:tcW w:w="505" w:type="dxa"/>
          </w:tcPr>
          <w:p w14:paraId="001A7F1F" w14:textId="77777777" w:rsidR="00BE76DF" w:rsidRDefault="00BE76DF" w:rsidP="00BE76DF">
            <w:pPr>
              <w:jc w:val="center"/>
            </w:pPr>
            <w:r>
              <w:t>X</w:t>
            </w:r>
          </w:p>
        </w:tc>
        <w:tc>
          <w:tcPr>
            <w:tcW w:w="605" w:type="dxa"/>
          </w:tcPr>
          <w:p w14:paraId="138B7FF0" w14:textId="77777777" w:rsidR="00BE76DF" w:rsidRDefault="00BE76DF" w:rsidP="00BE76DF">
            <w:pPr>
              <w:jc w:val="center"/>
            </w:pPr>
          </w:p>
        </w:tc>
      </w:tr>
      <w:tr w:rsidR="00BE76DF" w14:paraId="0E68A8A2" w14:textId="77777777" w:rsidTr="00BE76DF">
        <w:tc>
          <w:tcPr>
            <w:tcW w:w="6241" w:type="dxa"/>
          </w:tcPr>
          <w:p w14:paraId="4B1D7583" w14:textId="77777777" w:rsidR="00BE76DF" w:rsidRDefault="00BE76DF" w:rsidP="00BE76DF">
            <w:r>
              <w:t>Satisfaction with Life Scale (SWLS)</w:t>
            </w:r>
          </w:p>
        </w:tc>
        <w:tc>
          <w:tcPr>
            <w:tcW w:w="806" w:type="dxa"/>
          </w:tcPr>
          <w:p w14:paraId="443208DE" w14:textId="77777777" w:rsidR="00BE76DF" w:rsidRDefault="00BE76DF" w:rsidP="00BE76DF">
            <w:r>
              <w:t>A</w:t>
            </w:r>
          </w:p>
        </w:tc>
        <w:tc>
          <w:tcPr>
            <w:tcW w:w="983" w:type="dxa"/>
          </w:tcPr>
          <w:p w14:paraId="4E8B042A" w14:textId="77777777" w:rsidR="00BE76DF" w:rsidRDefault="00BE76DF" w:rsidP="00BE76DF">
            <w:r>
              <w:t>SR</w:t>
            </w:r>
          </w:p>
        </w:tc>
        <w:tc>
          <w:tcPr>
            <w:tcW w:w="616" w:type="dxa"/>
          </w:tcPr>
          <w:p w14:paraId="462B9F17" w14:textId="77777777" w:rsidR="00BE76DF" w:rsidRDefault="00BE76DF" w:rsidP="00BE76DF">
            <w:pPr>
              <w:jc w:val="center"/>
            </w:pPr>
            <w:r>
              <w:t>X</w:t>
            </w:r>
          </w:p>
        </w:tc>
        <w:tc>
          <w:tcPr>
            <w:tcW w:w="505" w:type="dxa"/>
          </w:tcPr>
          <w:p w14:paraId="12831B69" w14:textId="77777777" w:rsidR="00BE76DF" w:rsidRDefault="00BE76DF" w:rsidP="00BE76DF">
            <w:pPr>
              <w:jc w:val="center"/>
            </w:pPr>
            <w:r>
              <w:t>X</w:t>
            </w:r>
          </w:p>
        </w:tc>
        <w:tc>
          <w:tcPr>
            <w:tcW w:w="505" w:type="dxa"/>
          </w:tcPr>
          <w:p w14:paraId="4ABF4DC1" w14:textId="77777777" w:rsidR="00BE76DF" w:rsidRDefault="00BE76DF" w:rsidP="00BE76DF">
            <w:pPr>
              <w:jc w:val="center"/>
            </w:pPr>
            <w:r>
              <w:t>X</w:t>
            </w:r>
          </w:p>
        </w:tc>
        <w:tc>
          <w:tcPr>
            <w:tcW w:w="605" w:type="dxa"/>
          </w:tcPr>
          <w:p w14:paraId="2816D150" w14:textId="77777777" w:rsidR="00BE76DF" w:rsidRDefault="00BE76DF" w:rsidP="00BE76DF">
            <w:pPr>
              <w:jc w:val="center"/>
            </w:pPr>
          </w:p>
        </w:tc>
      </w:tr>
      <w:tr w:rsidR="00BE76DF" w14:paraId="53712DCB" w14:textId="77777777" w:rsidTr="00BE76DF">
        <w:tc>
          <w:tcPr>
            <w:tcW w:w="6241" w:type="dxa"/>
          </w:tcPr>
          <w:p w14:paraId="6019F5AA" w14:textId="77777777" w:rsidR="00BE76DF" w:rsidRDefault="00BE76DF" w:rsidP="00BE76DF">
            <w:r>
              <w:t>Gratitude Questionnaire (GQ-6)</w:t>
            </w:r>
          </w:p>
        </w:tc>
        <w:tc>
          <w:tcPr>
            <w:tcW w:w="806" w:type="dxa"/>
          </w:tcPr>
          <w:p w14:paraId="5EF2580B" w14:textId="77777777" w:rsidR="00BE76DF" w:rsidRDefault="00BE76DF" w:rsidP="00BE76DF">
            <w:r>
              <w:t>A</w:t>
            </w:r>
          </w:p>
        </w:tc>
        <w:tc>
          <w:tcPr>
            <w:tcW w:w="983" w:type="dxa"/>
          </w:tcPr>
          <w:p w14:paraId="12287D4F" w14:textId="77777777" w:rsidR="00BE76DF" w:rsidRDefault="00BE76DF" w:rsidP="00BE76DF">
            <w:r>
              <w:t>SR</w:t>
            </w:r>
          </w:p>
        </w:tc>
        <w:tc>
          <w:tcPr>
            <w:tcW w:w="616" w:type="dxa"/>
          </w:tcPr>
          <w:p w14:paraId="365BF4F9" w14:textId="77777777" w:rsidR="00BE76DF" w:rsidRDefault="00BE76DF" w:rsidP="00BE76DF">
            <w:pPr>
              <w:jc w:val="center"/>
            </w:pPr>
            <w:r>
              <w:t>X</w:t>
            </w:r>
          </w:p>
        </w:tc>
        <w:tc>
          <w:tcPr>
            <w:tcW w:w="505" w:type="dxa"/>
          </w:tcPr>
          <w:p w14:paraId="00D1D3EB" w14:textId="77777777" w:rsidR="00BE76DF" w:rsidRDefault="00BE76DF" w:rsidP="00BE76DF">
            <w:pPr>
              <w:jc w:val="center"/>
            </w:pPr>
            <w:r>
              <w:t>X</w:t>
            </w:r>
          </w:p>
        </w:tc>
        <w:tc>
          <w:tcPr>
            <w:tcW w:w="505" w:type="dxa"/>
          </w:tcPr>
          <w:p w14:paraId="0CBBA196" w14:textId="77777777" w:rsidR="00BE76DF" w:rsidRDefault="00BE76DF" w:rsidP="00BE76DF">
            <w:pPr>
              <w:jc w:val="center"/>
            </w:pPr>
            <w:r>
              <w:t>X</w:t>
            </w:r>
          </w:p>
        </w:tc>
        <w:tc>
          <w:tcPr>
            <w:tcW w:w="605" w:type="dxa"/>
          </w:tcPr>
          <w:p w14:paraId="1532A859" w14:textId="77777777" w:rsidR="00BE76DF" w:rsidRDefault="00BE76DF" w:rsidP="00BE76DF">
            <w:pPr>
              <w:jc w:val="center"/>
            </w:pPr>
          </w:p>
        </w:tc>
      </w:tr>
      <w:tr w:rsidR="00BE76DF" w14:paraId="5F238518" w14:textId="77777777" w:rsidTr="00BE76DF">
        <w:tc>
          <w:tcPr>
            <w:tcW w:w="6241" w:type="dxa"/>
          </w:tcPr>
          <w:p w14:paraId="37F6A392" w14:textId="77777777" w:rsidR="00BE76DF" w:rsidRPr="00BC3735" w:rsidRDefault="00BE76DF" w:rsidP="00BE76DF">
            <w:pPr>
              <w:rPr>
                <w:b/>
              </w:rPr>
            </w:pPr>
            <w:r>
              <w:rPr>
                <w:b/>
              </w:rPr>
              <w:t xml:space="preserve">Ancillary </w:t>
            </w:r>
            <w:r w:rsidRPr="00BC3735">
              <w:rPr>
                <w:b/>
              </w:rPr>
              <w:t>Treatment Received:</w:t>
            </w:r>
          </w:p>
        </w:tc>
        <w:tc>
          <w:tcPr>
            <w:tcW w:w="806" w:type="dxa"/>
          </w:tcPr>
          <w:p w14:paraId="0BEDD988" w14:textId="77777777" w:rsidR="00BE76DF" w:rsidRDefault="00BE76DF" w:rsidP="00BE76DF"/>
        </w:tc>
        <w:tc>
          <w:tcPr>
            <w:tcW w:w="983" w:type="dxa"/>
          </w:tcPr>
          <w:p w14:paraId="3EBEE071" w14:textId="77777777" w:rsidR="00BE76DF" w:rsidRDefault="00BE76DF" w:rsidP="00BE76DF"/>
        </w:tc>
        <w:tc>
          <w:tcPr>
            <w:tcW w:w="616" w:type="dxa"/>
          </w:tcPr>
          <w:p w14:paraId="3BB52512" w14:textId="77777777" w:rsidR="00BE76DF" w:rsidRDefault="00BE76DF" w:rsidP="00BE76DF">
            <w:pPr>
              <w:jc w:val="center"/>
            </w:pPr>
          </w:p>
        </w:tc>
        <w:tc>
          <w:tcPr>
            <w:tcW w:w="505" w:type="dxa"/>
          </w:tcPr>
          <w:p w14:paraId="2F5BEB19" w14:textId="77777777" w:rsidR="00BE76DF" w:rsidRDefault="00BE76DF" w:rsidP="00BE76DF">
            <w:pPr>
              <w:jc w:val="center"/>
            </w:pPr>
          </w:p>
        </w:tc>
        <w:tc>
          <w:tcPr>
            <w:tcW w:w="505" w:type="dxa"/>
          </w:tcPr>
          <w:p w14:paraId="7456E376" w14:textId="77777777" w:rsidR="00BE76DF" w:rsidRDefault="00BE76DF" w:rsidP="00BE76DF">
            <w:pPr>
              <w:jc w:val="center"/>
            </w:pPr>
          </w:p>
        </w:tc>
        <w:tc>
          <w:tcPr>
            <w:tcW w:w="605" w:type="dxa"/>
          </w:tcPr>
          <w:p w14:paraId="44612DB6" w14:textId="77777777" w:rsidR="00BE76DF" w:rsidRDefault="00BE76DF" w:rsidP="00BE76DF">
            <w:pPr>
              <w:jc w:val="center"/>
            </w:pPr>
          </w:p>
        </w:tc>
      </w:tr>
      <w:tr w:rsidR="00BE76DF" w14:paraId="1CC53CAA" w14:textId="77777777" w:rsidTr="00BE76DF">
        <w:tc>
          <w:tcPr>
            <w:tcW w:w="6241" w:type="dxa"/>
          </w:tcPr>
          <w:p w14:paraId="70B5CBB9" w14:textId="77777777" w:rsidR="00BE76DF" w:rsidRPr="00420464" w:rsidRDefault="00BE76DF" w:rsidP="00BE76DF">
            <w:r w:rsidRPr="00420464">
              <w:t>Treatment History Interview</w:t>
            </w:r>
          </w:p>
        </w:tc>
        <w:tc>
          <w:tcPr>
            <w:tcW w:w="806" w:type="dxa"/>
          </w:tcPr>
          <w:p w14:paraId="09556887" w14:textId="77777777" w:rsidR="00BE76DF" w:rsidRDefault="00BE76DF" w:rsidP="00BE76DF">
            <w:r>
              <w:t>A, G</w:t>
            </w:r>
          </w:p>
        </w:tc>
        <w:tc>
          <w:tcPr>
            <w:tcW w:w="983" w:type="dxa"/>
          </w:tcPr>
          <w:p w14:paraId="2C97C14F" w14:textId="77777777" w:rsidR="00BE76DF" w:rsidRDefault="00BE76DF" w:rsidP="00BE76DF">
            <w:r>
              <w:t>Interview</w:t>
            </w:r>
          </w:p>
        </w:tc>
        <w:tc>
          <w:tcPr>
            <w:tcW w:w="616" w:type="dxa"/>
          </w:tcPr>
          <w:p w14:paraId="54DFCB5D" w14:textId="77777777" w:rsidR="00BE76DF" w:rsidRDefault="00BE76DF" w:rsidP="00BE76DF">
            <w:pPr>
              <w:jc w:val="center"/>
            </w:pPr>
            <w:r>
              <w:t>X</w:t>
            </w:r>
          </w:p>
        </w:tc>
        <w:tc>
          <w:tcPr>
            <w:tcW w:w="505" w:type="dxa"/>
          </w:tcPr>
          <w:p w14:paraId="28899C8F" w14:textId="77777777" w:rsidR="00BE76DF" w:rsidRDefault="00BE76DF" w:rsidP="00BE76DF">
            <w:pPr>
              <w:jc w:val="center"/>
            </w:pPr>
            <w:r>
              <w:t>X</w:t>
            </w:r>
          </w:p>
        </w:tc>
        <w:tc>
          <w:tcPr>
            <w:tcW w:w="505" w:type="dxa"/>
          </w:tcPr>
          <w:p w14:paraId="4247D165" w14:textId="77777777" w:rsidR="00BE76DF" w:rsidRDefault="00BE76DF" w:rsidP="00BE76DF">
            <w:pPr>
              <w:jc w:val="center"/>
            </w:pPr>
            <w:r>
              <w:t>X</w:t>
            </w:r>
          </w:p>
        </w:tc>
        <w:tc>
          <w:tcPr>
            <w:tcW w:w="605" w:type="dxa"/>
          </w:tcPr>
          <w:p w14:paraId="5838F96A" w14:textId="77777777" w:rsidR="00BE76DF" w:rsidRDefault="00BE76DF" w:rsidP="00BE76DF">
            <w:pPr>
              <w:jc w:val="center"/>
            </w:pPr>
          </w:p>
        </w:tc>
      </w:tr>
      <w:tr w:rsidR="00BE76DF" w14:paraId="356E70DF" w14:textId="77777777" w:rsidTr="00BE76DF">
        <w:tc>
          <w:tcPr>
            <w:tcW w:w="6241" w:type="dxa"/>
          </w:tcPr>
          <w:p w14:paraId="55B5017A" w14:textId="77777777" w:rsidR="00BE76DF" w:rsidRPr="00420464" w:rsidRDefault="00BE76DF" w:rsidP="00BE76DF">
            <w:r w:rsidRPr="00420464">
              <w:t>Medication Compliance Questionnaire</w:t>
            </w:r>
          </w:p>
        </w:tc>
        <w:tc>
          <w:tcPr>
            <w:tcW w:w="806" w:type="dxa"/>
          </w:tcPr>
          <w:p w14:paraId="1C06763F" w14:textId="77777777" w:rsidR="00BE76DF" w:rsidRDefault="00BE76DF" w:rsidP="00BE76DF">
            <w:r>
              <w:t>A, G</w:t>
            </w:r>
          </w:p>
        </w:tc>
        <w:tc>
          <w:tcPr>
            <w:tcW w:w="983" w:type="dxa"/>
          </w:tcPr>
          <w:p w14:paraId="3EF308F5" w14:textId="77777777" w:rsidR="00BE76DF" w:rsidRDefault="00BE76DF" w:rsidP="00BE76DF">
            <w:r>
              <w:t>Interview</w:t>
            </w:r>
          </w:p>
        </w:tc>
        <w:tc>
          <w:tcPr>
            <w:tcW w:w="616" w:type="dxa"/>
          </w:tcPr>
          <w:p w14:paraId="0CAB7014" w14:textId="77777777" w:rsidR="00BE76DF" w:rsidRDefault="00BE76DF" w:rsidP="00BE76DF">
            <w:pPr>
              <w:jc w:val="center"/>
            </w:pPr>
            <w:r>
              <w:t>X</w:t>
            </w:r>
          </w:p>
        </w:tc>
        <w:tc>
          <w:tcPr>
            <w:tcW w:w="505" w:type="dxa"/>
          </w:tcPr>
          <w:p w14:paraId="27F77746" w14:textId="77777777" w:rsidR="00BE76DF" w:rsidRDefault="00BE76DF" w:rsidP="00BE76DF">
            <w:pPr>
              <w:jc w:val="center"/>
            </w:pPr>
            <w:r>
              <w:t>X</w:t>
            </w:r>
          </w:p>
        </w:tc>
        <w:tc>
          <w:tcPr>
            <w:tcW w:w="505" w:type="dxa"/>
          </w:tcPr>
          <w:p w14:paraId="5BA78142" w14:textId="77777777" w:rsidR="00BE76DF" w:rsidRDefault="00BE76DF" w:rsidP="00BE76DF">
            <w:pPr>
              <w:jc w:val="center"/>
            </w:pPr>
            <w:r>
              <w:t>X</w:t>
            </w:r>
          </w:p>
        </w:tc>
        <w:tc>
          <w:tcPr>
            <w:tcW w:w="605" w:type="dxa"/>
          </w:tcPr>
          <w:p w14:paraId="4416B018" w14:textId="77777777" w:rsidR="00BE76DF" w:rsidRDefault="00BE76DF" w:rsidP="00BE76DF">
            <w:pPr>
              <w:jc w:val="center"/>
            </w:pPr>
          </w:p>
        </w:tc>
      </w:tr>
      <w:tr w:rsidR="00BE76DF" w14:paraId="6DA5DBBE" w14:textId="77777777" w:rsidTr="00BE76DF">
        <w:tc>
          <w:tcPr>
            <w:tcW w:w="6241" w:type="dxa"/>
          </w:tcPr>
          <w:p w14:paraId="68ECE0EB" w14:textId="77777777" w:rsidR="00BE76DF" w:rsidRPr="00BC3735" w:rsidRDefault="00BE76DF" w:rsidP="00BE76DF">
            <w:pPr>
              <w:rPr>
                <w:b/>
              </w:rPr>
            </w:pPr>
            <w:r w:rsidRPr="00BC3735">
              <w:rPr>
                <w:b/>
              </w:rPr>
              <w:t>Implementation:</w:t>
            </w:r>
          </w:p>
        </w:tc>
        <w:tc>
          <w:tcPr>
            <w:tcW w:w="806" w:type="dxa"/>
          </w:tcPr>
          <w:p w14:paraId="627D8344" w14:textId="77777777" w:rsidR="00BE76DF" w:rsidRDefault="00BE76DF" w:rsidP="00BE76DF"/>
        </w:tc>
        <w:tc>
          <w:tcPr>
            <w:tcW w:w="983" w:type="dxa"/>
          </w:tcPr>
          <w:p w14:paraId="0421B720" w14:textId="77777777" w:rsidR="00BE76DF" w:rsidRDefault="00BE76DF" w:rsidP="00BE76DF"/>
        </w:tc>
        <w:tc>
          <w:tcPr>
            <w:tcW w:w="616" w:type="dxa"/>
          </w:tcPr>
          <w:p w14:paraId="1C7AFDED" w14:textId="77777777" w:rsidR="00BE76DF" w:rsidRDefault="00BE76DF" w:rsidP="00BE76DF">
            <w:pPr>
              <w:jc w:val="center"/>
            </w:pPr>
          </w:p>
        </w:tc>
        <w:tc>
          <w:tcPr>
            <w:tcW w:w="505" w:type="dxa"/>
          </w:tcPr>
          <w:p w14:paraId="356C2286" w14:textId="77777777" w:rsidR="00BE76DF" w:rsidRDefault="00BE76DF" w:rsidP="00BE76DF">
            <w:pPr>
              <w:jc w:val="center"/>
            </w:pPr>
          </w:p>
        </w:tc>
        <w:tc>
          <w:tcPr>
            <w:tcW w:w="505" w:type="dxa"/>
          </w:tcPr>
          <w:p w14:paraId="107535B7" w14:textId="77777777" w:rsidR="00BE76DF" w:rsidRDefault="00BE76DF" w:rsidP="00BE76DF">
            <w:pPr>
              <w:jc w:val="center"/>
            </w:pPr>
          </w:p>
        </w:tc>
        <w:tc>
          <w:tcPr>
            <w:tcW w:w="605" w:type="dxa"/>
          </w:tcPr>
          <w:p w14:paraId="7B9A6872" w14:textId="77777777" w:rsidR="00BE76DF" w:rsidRDefault="00BE76DF" w:rsidP="00BE76DF">
            <w:pPr>
              <w:jc w:val="center"/>
            </w:pPr>
          </w:p>
        </w:tc>
      </w:tr>
      <w:tr w:rsidR="00BE76DF" w14:paraId="37DA9625" w14:textId="77777777" w:rsidTr="00BE76DF">
        <w:tc>
          <w:tcPr>
            <w:tcW w:w="6241" w:type="dxa"/>
          </w:tcPr>
          <w:p w14:paraId="0EEBEB75" w14:textId="77777777" w:rsidR="00BE76DF" w:rsidRDefault="00BE76DF" w:rsidP="00BE76DF">
            <w:r>
              <w:t>Client Satisfaction Questionnaire</w:t>
            </w:r>
          </w:p>
        </w:tc>
        <w:tc>
          <w:tcPr>
            <w:tcW w:w="806" w:type="dxa"/>
          </w:tcPr>
          <w:p w14:paraId="0BB49C7B" w14:textId="77777777" w:rsidR="00BE76DF" w:rsidRDefault="00BE76DF" w:rsidP="00BE76DF">
            <w:r>
              <w:t>A, G</w:t>
            </w:r>
          </w:p>
        </w:tc>
        <w:tc>
          <w:tcPr>
            <w:tcW w:w="983" w:type="dxa"/>
          </w:tcPr>
          <w:p w14:paraId="2AE3DE45" w14:textId="77777777" w:rsidR="00BE76DF" w:rsidRDefault="00BE76DF" w:rsidP="00BE76DF">
            <w:r>
              <w:t>SR</w:t>
            </w:r>
          </w:p>
        </w:tc>
        <w:tc>
          <w:tcPr>
            <w:tcW w:w="616" w:type="dxa"/>
          </w:tcPr>
          <w:p w14:paraId="02D2D0C4" w14:textId="77777777" w:rsidR="00BE76DF" w:rsidRDefault="00BE76DF" w:rsidP="00BE76DF">
            <w:pPr>
              <w:jc w:val="center"/>
            </w:pPr>
          </w:p>
        </w:tc>
        <w:tc>
          <w:tcPr>
            <w:tcW w:w="505" w:type="dxa"/>
          </w:tcPr>
          <w:p w14:paraId="6C9F9E8E" w14:textId="204A5AFC" w:rsidR="00BE76DF" w:rsidRDefault="00D41FC3" w:rsidP="00BE76DF">
            <w:pPr>
              <w:jc w:val="center"/>
            </w:pPr>
            <w:r>
              <w:t>A, G</w:t>
            </w:r>
          </w:p>
        </w:tc>
        <w:tc>
          <w:tcPr>
            <w:tcW w:w="505" w:type="dxa"/>
          </w:tcPr>
          <w:p w14:paraId="4292A600" w14:textId="77777777" w:rsidR="00BE76DF" w:rsidRDefault="00BE76DF" w:rsidP="00BE76DF">
            <w:pPr>
              <w:jc w:val="center"/>
            </w:pPr>
          </w:p>
        </w:tc>
        <w:tc>
          <w:tcPr>
            <w:tcW w:w="605" w:type="dxa"/>
          </w:tcPr>
          <w:p w14:paraId="0EF71483" w14:textId="77777777" w:rsidR="00BE76DF" w:rsidRDefault="00BE76DF" w:rsidP="00BE76DF">
            <w:pPr>
              <w:jc w:val="center"/>
            </w:pPr>
          </w:p>
        </w:tc>
      </w:tr>
      <w:tr w:rsidR="00BE76DF" w14:paraId="7DB6A7C2" w14:textId="77777777" w:rsidTr="00BE76DF">
        <w:tc>
          <w:tcPr>
            <w:tcW w:w="6241" w:type="dxa"/>
          </w:tcPr>
          <w:p w14:paraId="57BED7E4" w14:textId="77777777" w:rsidR="00BE76DF" w:rsidRDefault="00BE76DF" w:rsidP="00BE76DF">
            <w:r>
              <w:t xml:space="preserve">Acceptability </w:t>
            </w:r>
            <w:proofErr w:type="gramStart"/>
            <w:r>
              <w:t>of  Intervention</w:t>
            </w:r>
            <w:proofErr w:type="gramEnd"/>
            <w:r>
              <w:t xml:space="preserve"> Measure (AIM)</w:t>
            </w:r>
          </w:p>
        </w:tc>
        <w:tc>
          <w:tcPr>
            <w:tcW w:w="806" w:type="dxa"/>
          </w:tcPr>
          <w:p w14:paraId="4F6D267C" w14:textId="77777777" w:rsidR="00BE76DF" w:rsidRDefault="00BE76DF" w:rsidP="00BE76DF">
            <w:r>
              <w:t>A, G</w:t>
            </w:r>
          </w:p>
        </w:tc>
        <w:tc>
          <w:tcPr>
            <w:tcW w:w="983" w:type="dxa"/>
          </w:tcPr>
          <w:p w14:paraId="296A4907" w14:textId="77777777" w:rsidR="00BE76DF" w:rsidRDefault="00BE76DF" w:rsidP="00BE76DF">
            <w:r>
              <w:t>SR</w:t>
            </w:r>
          </w:p>
        </w:tc>
        <w:tc>
          <w:tcPr>
            <w:tcW w:w="616" w:type="dxa"/>
          </w:tcPr>
          <w:p w14:paraId="6D804D2F" w14:textId="77777777" w:rsidR="00BE76DF" w:rsidRDefault="00BE76DF" w:rsidP="00BE76DF">
            <w:pPr>
              <w:jc w:val="center"/>
            </w:pPr>
          </w:p>
        </w:tc>
        <w:tc>
          <w:tcPr>
            <w:tcW w:w="505" w:type="dxa"/>
          </w:tcPr>
          <w:p w14:paraId="6E1DF464" w14:textId="5F913DC7" w:rsidR="00BE76DF" w:rsidRDefault="00D41FC3" w:rsidP="00BE76DF">
            <w:pPr>
              <w:jc w:val="center"/>
            </w:pPr>
            <w:proofErr w:type="gramStart"/>
            <w:r>
              <w:t>A,G</w:t>
            </w:r>
            <w:proofErr w:type="gramEnd"/>
          </w:p>
        </w:tc>
        <w:tc>
          <w:tcPr>
            <w:tcW w:w="505" w:type="dxa"/>
          </w:tcPr>
          <w:p w14:paraId="0E3584F6" w14:textId="77777777" w:rsidR="00BE76DF" w:rsidRDefault="00BE76DF" w:rsidP="00BE76DF">
            <w:pPr>
              <w:jc w:val="center"/>
            </w:pPr>
          </w:p>
        </w:tc>
        <w:tc>
          <w:tcPr>
            <w:tcW w:w="605" w:type="dxa"/>
          </w:tcPr>
          <w:p w14:paraId="363A82BF" w14:textId="77777777" w:rsidR="00BE76DF" w:rsidRDefault="00BE76DF" w:rsidP="00BE76DF">
            <w:pPr>
              <w:jc w:val="center"/>
            </w:pPr>
          </w:p>
        </w:tc>
      </w:tr>
      <w:tr w:rsidR="00BE76DF" w14:paraId="69302530" w14:textId="77777777" w:rsidTr="00BE76DF">
        <w:tc>
          <w:tcPr>
            <w:tcW w:w="6241" w:type="dxa"/>
          </w:tcPr>
          <w:p w14:paraId="634EBD87" w14:textId="77777777" w:rsidR="00BE76DF" w:rsidRDefault="00BE76DF" w:rsidP="00BE76DF">
            <w:r>
              <w:t>Intervention Appropriateness Measure (IAM)</w:t>
            </w:r>
          </w:p>
        </w:tc>
        <w:tc>
          <w:tcPr>
            <w:tcW w:w="806" w:type="dxa"/>
          </w:tcPr>
          <w:p w14:paraId="5EC9CE37" w14:textId="77777777" w:rsidR="00BE76DF" w:rsidRDefault="00BE76DF" w:rsidP="00BE76DF">
            <w:r>
              <w:t>A, G</w:t>
            </w:r>
          </w:p>
        </w:tc>
        <w:tc>
          <w:tcPr>
            <w:tcW w:w="983" w:type="dxa"/>
          </w:tcPr>
          <w:p w14:paraId="7EF8FC94" w14:textId="77777777" w:rsidR="00BE76DF" w:rsidRDefault="00BE76DF" w:rsidP="00BE76DF">
            <w:r>
              <w:t>SR</w:t>
            </w:r>
          </w:p>
        </w:tc>
        <w:tc>
          <w:tcPr>
            <w:tcW w:w="616" w:type="dxa"/>
          </w:tcPr>
          <w:p w14:paraId="30FEA97C" w14:textId="77777777" w:rsidR="00BE76DF" w:rsidRDefault="00BE76DF" w:rsidP="00BE76DF">
            <w:pPr>
              <w:jc w:val="center"/>
            </w:pPr>
          </w:p>
        </w:tc>
        <w:tc>
          <w:tcPr>
            <w:tcW w:w="505" w:type="dxa"/>
          </w:tcPr>
          <w:p w14:paraId="34B8CD4B" w14:textId="61FBD907" w:rsidR="00BE76DF" w:rsidRDefault="00D41FC3" w:rsidP="00BE76DF">
            <w:pPr>
              <w:jc w:val="center"/>
            </w:pPr>
            <w:proofErr w:type="gramStart"/>
            <w:r>
              <w:t>A,G</w:t>
            </w:r>
            <w:proofErr w:type="gramEnd"/>
          </w:p>
        </w:tc>
        <w:tc>
          <w:tcPr>
            <w:tcW w:w="505" w:type="dxa"/>
          </w:tcPr>
          <w:p w14:paraId="30A88885" w14:textId="77777777" w:rsidR="00BE76DF" w:rsidRDefault="00BE76DF" w:rsidP="00BE76DF">
            <w:pPr>
              <w:jc w:val="center"/>
            </w:pPr>
          </w:p>
        </w:tc>
        <w:tc>
          <w:tcPr>
            <w:tcW w:w="605" w:type="dxa"/>
          </w:tcPr>
          <w:p w14:paraId="4C8A1ABA" w14:textId="77777777" w:rsidR="00BE76DF" w:rsidRDefault="00BE76DF" w:rsidP="00BE76DF">
            <w:pPr>
              <w:jc w:val="center"/>
            </w:pPr>
          </w:p>
        </w:tc>
      </w:tr>
      <w:tr w:rsidR="00BE76DF" w14:paraId="3325AE21" w14:textId="77777777" w:rsidTr="00BE76DF">
        <w:tc>
          <w:tcPr>
            <w:tcW w:w="6241" w:type="dxa"/>
          </w:tcPr>
          <w:p w14:paraId="770F978C" w14:textId="77777777" w:rsidR="00BE76DF" w:rsidRDefault="00BE76DF" w:rsidP="00BE76DF">
            <w:r>
              <w:t>Feasibility of Intervention Measure (FIM)</w:t>
            </w:r>
          </w:p>
        </w:tc>
        <w:tc>
          <w:tcPr>
            <w:tcW w:w="806" w:type="dxa"/>
          </w:tcPr>
          <w:p w14:paraId="2C35D264" w14:textId="6539A90B" w:rsidR="00BE76DF" w:rsidRDefault="00BE76DF" w:rsidP="00BE76DF">
            <w:r>
              <w:t>A, G, P</w:t>
            </w:r>
            <w:r w:rsidR="00120B80">
              <w:t xml:space="preserve"> (at different timepoints)</w:t>
            </w:r>
          </w:p>
        </w:tc>
        <w:tc>
          <w:tcPr>
            <w:tcW w:w="983" w:type="dxa"/>
          </w:tcPr>
          <w:p w14:paraId="27D51BF9" w14:textId="77777777" w:rsidR="00BE76DF" w:rsidRDefault="00BE76DF" w:rsidP="00BE76DF">
            <w:r>
              <w:t>SR</w:t>
            </w:r>
          </w:p>
        </w:tc>
        <w:tc>
          <w:tcPr>
            <w:tcW w:w="616" w:type="dxa"/>
          </w:tcPr>
          <w:p w14:paraId="359EEA89" w14:textId="77777777" w:rsidR="00BE76DF" w:rsidRDefault="00BE76DF" w:rsidP="00BE76DF">
            <w:pPr>
              <w:jc w:val="center"/>
            </w:pPr>
            <w:r>
              <w:t>P</w:t>
            </w:r>
          </w:p>
        </w:tc>
        <w:tc>
          <w:tcPr>
            <w:tcW w:w="505" w:type="dxa"/>
          </w:tcPr>
          <w:p w14:paraId="2C9863C3" w14:textId="2104D88D" w:rsidR="00BE76DF" w:rsidRDefault="00597261" w:rsidP="00BE76DF">
            <w:pPr>
              <w:jc w:val="center"/>
            </w:pPr>
            <w:r>
              <w:t xml:space="preserve">A, </w:t>
            </w:r>
            <w:r w:rsidR="00BE76DF">
              <w:t>G</w:t>
            </w:r>
          </w:p>
        </w:tc>
        <w:tc>
          <w:tcPr>
            <w:tcW w:w="505" w:type="dxa"/>
          </w:tcPr>
          <w:p w14:paraId="6D37E915" w14:textId="77777777" w:rsidR="00BE76DF" w:rsidRDefault="00BE76DF" w:rsidP="00BE76DF">
            <w:pPr>
              <w:jc w:val="center"/>
            </w:pPr>
          </w:p>
        </w:tc>
        <w:tc>
          <w:tcPr>
            <w:tcW w:w="605" w:type="dxa"/>
          </w:tcPr>
          <w:p w14:paraId="14F5C224" w14:textId="77777777" w:rsidR="00BE76DF" w:rsidRDefault="00BE76DF" w:rsidP="00BE76DF">
            <w:pPr>
              <w:jc w:val="center"/>
            </w:pPr>
            <w:r>
              <w:t>P</w:t>
            </w:r>
          </w:p>
        </w:tc>
      </w:tr>
      <w:tr w:rsidR="00BE76DF" w14:paraId="53C8E943" w14:textId="77777777" w:rsidTr="00BE76DF">
        <w:tc>
          <w:tcPr>
            <w:tcW w:w="6241" w:type="dxa"/>
          </w:tcPr>
          <w:p w14:paraId="4795F3AA" w14:textId="77777777" w:rsidR="00BE76DF" w:rsidRDefault="00BE76DF" w:rsidP="00BE76DF">
            <w:r>
              <w:t xml:space="preserve">Qualitative Exit Interviews </w:t>
            </w:r>
          </w:p>
        </w:tc>
        <w:tc>
          <w:tcPr>
            <w:tcW w:w="806" w:type="dxa"/>
          </w:tcPr>
          <w:p w14:paraId="5EB1AC21" w14:textId="20249077" w:rsidR="00BE76DF" w:rsidRDefault="00BE76DF" w:rsidP="00BE76DF">
            <w:r>
              <w:t>A, G, P</w:t>
            </w:r>
            <w:r w:rsidR="00120B80">
              <w:t xml:space="preserve"> (at different timepoints)</w:t>
            </w:r>
          </w:p>
        </w:tc>
        <w:tc>
          <w:tcPr>
            <w:tcW w:w="983" w:type="dxa"/>
          </w:tcPr>
          <w:p w14:paraId="612552FD" w14:textId="77777777" w:rsidR="00BE76DF" w:rsidRDefault="00BE76DF" w:rsidP="00BE76DF">
            <w:r>
              <w:t>Interview</w:t>
            </w:r>
          </w:p>
        </w:tc>
        <w:tc>
          <w:tcPr>
            <w:tcW w:w="616" w:type="dxa"/>
          </w:tcPr>
          <w:p w14:paraId="6FEDAE6A" w14:textId="77777777" w:rsidR="00BE76DF" w:rsidRDefault="00BE76DF" w:rsidP="00BE76DF">
            <w:pPr>
              <w:jc w:val="center"/>
            </w:pPr>
            <w:r>
              <w:t>P</w:t>
            </w:r>
          </w:p>
        </w:tc>
        <w:tc>
          <w:tcPr>
            <w:tcW w:w="505" w:type="dxa"/>
          </w:tcPr>
          <w:p w14:paraId="0C49180A" w14:textId="4569D0A7" w:rsidR="00BE76DF" w:rsidRDefault="00037DDC" w:rsidP="00BE76DF">
            <w:pPr>
              <w:jc w:val="center"/>
            </w:pPr>
            <w:r>
              <w:t xml:space="preserve">A, </w:t>
            </w:r>
            <w:r w:rsidR="00BE76DF">
              <w:t>G</w:t>
            </w:r>
          </w:p>
        </w:tc>
        <w:tc>
          <w:tcPr>
            <w:tcW w:w="505" w:type="dxa"/>
          </w:tcPr>
          <w:p w14:paraId="6B2BF11A" w14:textId="77777777" w:rsidR="00BE76DF" w:rsidRDefault="00BE76DF" w:rsidP="00BE76DF">
            <w:pPr>
              <w:jc w:val="center"/>
            </w:pPr>
          </w:p>
        </w:tc>
        <w:tc>
          <w:tcPr>
            <w:tcW w:w="605" w:type="dxa"/>
          </w:tcPr>
          <w:p w14:paraId="0FCD5880" w14:textId="77777777" w:rsidR="00BE76DF" w:rsidRDefault="00BE76DF" w:rsidP="00BE76DF">
            <w:pPr>
              <w:jc w:val="center"/>
            </w:pPr>
            <w:r>
              <w:t>P</w:t>
            </w:r>
          </w:p>
        </w:tc>
      </w:tr>
      <w:tr w:rsidR="00BE76DF" w14:paraId="0F37E969" w14:textId="77777777" w:rsidTr="00BE76DF">
        <w:tc>
          <w:tcPr>
            <w:tcW w:w="6241" w:type="dxa"/>
          </w:tcPr>
          <w:p w14:paraId="5DA9831C" w14:textId="77777777" w:rsidR="00BE76DF" w:rsidRDefault="00BE76DF" w:rsidP="00BE76DF">
            <w:r>
              <w:t>Evidenced Based Practice Attitude Scale (EBPAS)</w:t>
            </w:r>
          </w:p>
        </w:tc>
        <w:tc>
          <w:tcPr>
            <w:tcW w:w="806" w:type="dxa"/>
          </w:tcPr>
          <w:p w14:paraId="4B17A5DC" w14:textId="77777777" w:rsidR="00BE76DF" w:rsidRDefault="00BE76DF" w:rsidP="00BE76DF">
            <w:r>
              <w:t>P</w:t>
            </w:r>
          </w:p>
        </w:tc>
        <w:tc>
          <w:tcPr>
            <w:tcW w:w="983" w:type="dxa"/>
          </w:tcPr>
          <w:p w14:paraId="6542B6D8" w14:textId="77777777" w:rsidR="00BE76DF" w:rsidRDefault="00BE76DF" w:rsidP="00BE76DF">
            <w:r>
              <w:t>SR</w:t>
            </w:r>
          </w:p>
        </w:tc>
        <w:tc>
          <w:tcPr>
            <w:tcW w:w="616" w:type="dxa"/>
          </w:tcPr>
          <w:p w14:paraId="4B6D7913" w14:textId="77777777" w:rsidR="00BE76DF" w:rsidRDefault="00BE76DF" w:rsidP="00BE76DF">
            <w:pPr>
              <w:jc w:val="center"/>
            </w:pPr>
            <w:r>
              <w:t>P</w:t>
            </w:r>
          </w:p>
        </w:tc>
        <w:tc>
          <w:tcPr>
            <w:tcW w:w="505" w:type="dxa"/>
          </w:tcPr>
          <w:p w14:paraId="41CAAA5D" w14:textId="77777777" w:rsidR="00BE76DF" w:rsidRDefault="00BE76DF" w:rsidP="00BE76DF">
            <w:pPr>
              <w:jc w:val="center"/>
            </w:pPr>
          </w:p>
        </w:tc>
        <w:tc>
          <w:tcPr>
            <w:tcW w:w="505" w:type="dxa"/>
          </w:tcPr>
          <w:p w14:paraId="16F6912C" w14:textId="77777777" w:rsidR="00BE76DF" w:rsidRDefault="00BE76DF" w:rsidP="00BE76DF">
            <w:pPr>
              <w:jc w:val="center"/>
            </w:pPr>
          </w:p>
        </w:tc>
        <w:tc>
          <w:tcPr>
            <w:tcW w:w="605" w:type="dxa"/>
          </w:tcPr>
          <w:p w14:paraId="0C2C013B" w14:textId="77777777" w:rsidR="00BE76DF" w:rsidRDefault="00BE76DF" w:rsidP="00BE76DF">
            <w:pPr>
              <w:jc w:val="center"/>
            </w:pPr>
            <w:r>
              <w:t>P</w:t>
            </w:r>
          </w:p>
        </w:tc>
      </w:tr>
      <w:tr w:rsidR="00BE76DF" w14:paraId="32896CD3" w14:textId="77777777" w:rsidTr="00BE76DF">
        <w:tc>
          <w:tcPr>
            <w:tcW w:w="6241" w:type="dxa"/>
          </w:tcPr>
          <w:p w14:paraId="6F0224BA" w14:textId="77777777" w:rsidR="00BE76DF" w:rsidRDefault="00BE76DF" w:rsidP="00BE76DF">
            <w:r>
              <w:t xml:space="preserve">Implementation Climate Scale </w:t>
            </w:r>
          </w:p>
        </w:tc>
        <w:tc>
          <w:tcPr>
            <w:tcW w:w="806" w:type="dxa"/>
          </w:tcPr>
          <w:p w14:paraId="4047EDA1" w14:textId="77777777" w:rsidR="00BE76DF" w:rsidRDefault="00BE76DF" w:rsidP="00BE76DF">
            <w:r>
              <w:t>P</w:t>
            </w:r>
          </w:p>
        </w:tc>
        <w:tc>
          <w:tcPr>
            <w:tcW w:w="983" w:type="dxa"/>
          </w:tcPr>
          <w:p w14:paraId="22740F49" w14:textId="77777777" w:rsidR="00BE76DF" w:rsidRDefault="00BE76DF" w:rsidP="00BE76DF">
            <w:r>
              <w:t>SR</w:t>
            </w:r>
          </w:p>
        </w:tc>
        <w:tc>
          <w:tcPr>
            <w:tcW w:w="616" w:type="dxa"/>
          </w:tcPr>
          <w:p w14:paraId="597B162B" w14:textId="77777777" w:rsidR="00BE76DF" w:rsidRDefault="00BE76DF" w:rsidP="00BE76DF">
            <w:pPr>
              <w:jc w:val="center"/>
            </w:pPr>
            <w:r>
              <w:t>P</w:t>
            </w:r>
          </w:p>
        </w:tc>
        <w:tc>
          <w:tcPr>
            <w:tcW w:w="505" w:type="dxa"/>
          </w:tcPr>
          <w:p w14:paraId="620E67BB" w14:textId="77777777" w:rsidR="00BE76DF" w:rsidRDefault="00BE76DF" w:rsidP="00BE76DF">
            <w:pPr>
              <w:jc w:val="center"/>
            </w:pPr>
          </w:p>
        </w:tc>
        <w:tc>
          <w:tcPr>
            <w:tcW w:w="505" w:type="dxa"/>
          </w:tcPr>
          <w:p w14:paraId="5DAE514A" w14:textId="77777777" w:rsidR="00BE76DF" w:rsidRDefault="00BE76DF" w:rsidP="00BE76DF">
            <w:pPr>
              <w:jc w:val="center"/>
            </w:pPr>
          </w:p>
        </w:tc>
        <w:tc>
          <w:tcPr>
            <w:tcW w:w="605" w:type="dxa"/>
          </w:tcPr>
          <w:p w14:paraId="0371745B" w14:textId="77777777" w:rsidR="00BE76DF" w:rsidRDefault="00BE76DF" w:rsidP="00BE76DF">
            <w:pPr>
              <w:jc w:val="center"/>
            </w:pPr>
            <w:r>
              <w:t>P</w:t>
            </w:r>
          </w:p>
        </w:tc>
      </w:tr>
      <w:tr w:rsidR="00BE76DF" w14:paraId="7C22E752" w14:textId="77777777" w:rsidTr="00BE76DF">
        <w:tc>
          <w:tcPr>
            <w:tcW w:w="6241" w:type="dxa"/>
          </w:tcPr>
          <w:p w14:paraId="5D20A31B" w14:textId="77777777" w:rsidR="00BE76DF" w:rsidRDefault="00BE76DF" w:rsidP="00BE76DF">
            <w:r>
              <w:t>Implementation Readiness Scale</w:t>
            </w:r>
          </w:p>
        </w:tc>
        <w:tc>
          <w:tcPr>
            <w:tcW w:w="806" w:type="dxa"/>
          </w:tcPr>
          <w:p w14:paraId="481E3573" w14:textId="77777777" w:rsidR="00BE76DF" w:rsidRDefault="00BE76DF" w:rsidP="00BE76DF">
            <w:r>
              <w:t>P</w:t>
            </w:r>
          </w:p>
        </w:tc>
        <w:tc>
          <w:tcPr>
            <w:tcW w:w="983" w:type="dxa"/>
          </w:tcPr>
          <w:p w14:paraId="49F5532B" w14:textId="77777777" w:rsidR="00BE76DF" w:rsidRDefault="00BE76DF" w:rsidP="00BE76DF">
            <w:r>
              <w:t>SR</w:t>
            </w:r>
          </w:p>
        </w:tc>
        <w:tc>
          <w:tcPr>
            <w:tcW w:w="616" w:type="dxa"/>
          </w:tcPr>
          <w:p w14:paraId="63848304" w14:textId="77777777" w:rsidR="00BE76DF" w:rsidRDefault="00BE76DF" w:rsidP="00BE76DF">
            <w:pPr>
              <w:jc w:val="center"/>
            </w:pPr>
            <w:r>
              <w:t>P</w:t>
            </w:r>
          </w:p>
        </w:tc>
        <w:tc>
          <w:tcPr>
            <w:tcW w:w="505" w:type="dxa"/>
          </w:tcPr>
          <w:p w14:paraId="6DA32DF5" w14:textId="77777777" w:rsidR="00BE76DF" w:rsidRDefault="00BE76DF" w:rsidP="00BE76DF">
            <w:pPr>
              <w:jc w:val="center"/>
            </w:pPr>
          </w:p>
        </w:tc>
        <w:tc>
          <w:tcPr>
            <w:tcW w:w="505" w:type="dxa"/>
          </w:tcPr>
          <w:p w14:paraId="2826F35C" w14:textId="77777777" w:rsidR="00BE76DF" w:rsidRDefault="00BE76DF" w:rsidP="00BE76DF">
            <w:pPr>
              <w:jc w:val="center"/>
            </w:pPr>
          </w:p>
        </w:tc>
        <w:tc>
          <w:tcPr>
            <w:tcW w:w="605" w:type="dxa"/>
          </w:tcPr>
          <w:p w14:paraId="7952E4DD" w14:textId="77777777" w:rsidR="00BE76DF" w:rsidRDefault="00BE76DF" w:rsidP="00BE76DF">
            <w:pPr>
              <w:jc w:val="center"/>
            </w:pPr>
            <w:r>
              <w:t>P</w:t>
            </w:r>
          </w:p>
        </w:tc>
      </w:tr>
    </w:tbl>
    <w:p w14:paraId="31334734" w14:textId="01A89E60" w:rsidR="00D7218C" w:rsidRDefault="00D7218C" w:rsidP="000C7D9F">
      <w:pPr>
        <w:pStyle w:val="NormalWeb"/>
        <w:rPr>
          <w:rFonts w:asciiTheme="minorHAnsi" w:hAnsiTheme="minorHAnsi"/>
          <w:b/>
          <w:i/>
          <w:color w:val="auto"/>
          <w:sz w:val="22"/>
        </w:rPr>
      </w:pPr>
    </w:p>
    <w:p w14:paraId="3CD086C4" w14:textId="1A03918E" w:rsidR="009D5F4A" w:rsidRDefault="009D5F4A" w:rsidP="000C7D9F">
      <w:pPr>
        <w:pStyle w:val="NormalWeb"/>
        <w:rPr>
          <w:rFonts w:asciiTheme="minorHAnsi" w:hAnsiTheme="minorHAnsi"/>
          <w:b/>
          <w:i/>
          <w:color w:val="auto"/>
          <w:sz w:val="22"/>
        </w:rPr>
      </w:pPr>
      <w:r>
        <w:rPr>
          <w:rFonts w:asciiTheme="minorHAnsi" w:hAnsiTheme="minorHAnsi"/>
          <w:b/>
          <w:i/>
          <w:color w:val="auto"/>
          <w:sz w:val="22"/>
        </w:rPr>
        <w:t>X denotes administration of that instrument</w:t>
      </w:r>
    </w:p>
    <w:p w14:paraId="6DF29D70" w14:textId="77777777" w:rsidR="009029C8" w:rsidRDefault="009D5F4A">
      <w:pPr>
        <w:rPr>
          <w:b/>
          <w:sz w:val="22"/>
        </w:rPr>
      </w:pPr>
      <w:r>
        <w:rPr>
          <w:b/>
          <w:sz w:val="22"/>
        </w:rPr>
        <w:t>A = Adolescent; P = Provider; G = Guardian; SR = Self-Report</w:t>
      </w:r>
    </w:p>
    <w:p w14:paraId="64F9BBC0" w14:textId="11079E01" w:rsidR="00DC751F" w:rsidRDefault="00760AC6">
      <w:pPr>
        <w:rPr>
          <w:rFonts w:eastAsia="Cambria" w:cs="Times New Roman"/>
          <w:b/>
          <w:i/>
          <w:sz w:val="22"/>
          <w:szCs w:val="24"/>
        </w:rPr>
      </w:pPr>
      <w:r>
        <w:rPr>
          <w:b/>
          <w:iCs/>
          <w:sz w:val="22"/>
        </w:rPr>
        <w:t>G</w:t>
      </w:r>
      <w:r w:rsidR="009029C8">
        <w:rPr>
          <w:b/>
          <w:iCs/>
          <w:sz w:val="22"/>
        </w:rPr>
        <w:t>uardians will be</w:t>
      </w:r>
      <w:r w:rsidR="00EC7895">
        <w:rPr>
          <w:b/>
          <w:iCs/>
          <w:sz w:val="22"/>
        </w:rPr>
        <w:t xml:space="preserve"> </w:t>
      </w:r>
      <w:r>
        <w:rPr>
          <w:b/>
          <w:iCs/>
          <w:sz w:val="22"/>
        </w:rPr>
        <w:t xml:space="preserve">asked to </w:t>
      </w:r>
      <w:r w:rsidR="009029C8">
        <w:rPr>
          <w:b/>
          <w:iCs/>
          <w:sz w:val="22"/>
        </w:rPr>
        <w:t xml:space="preserve">assess </w:t>
      </w:r>
      <w:r>
        <w:rPr>
          <w:b/>
          <w:iCs/>
          <w:sz w:val="22"/>
        </w:rPr>
        <w:t xml:space="preserve">and report on </w:t>
      </w:r>
      <w:r w:rsidR="009029C8">
        <w:rPr>
          <w:b/>
          <w:iCs/>
          <w:sz w:val="22"/>
        </w:rPr>
        <w:t>adolescents</w:t>
      </w:r>
      <w:r>
        <w:rPr>
          <w:b/>
          <w:iCs/>
          <w:sz w:val="22"/>
        </w:rPr>
        <w:t xml:space="preserve"> </w:t>
      </w:r>
      <w:r w:rsidR="008F4E82">
        <w:rPr>
          <w:b/>
          <w:iCs/>
          <w:sz w:val="22"/>
        </w:rPr>
        <w:t xml:space="preserve">(not self-report) </w:t>
      </w:r>
      <w:r>
        <w:rPr>
          <w:b/>
          <w:iCs/>
          <w:sz w:val="22"/>
        </w:rPr>
        <w:t>using the instruments listed above</w:t>
      </w:r>
      <w:r w:rsidR="009029C8">
        <w:rPr>
          <w:b/>
          <w:iCs/>
          <w:sz w:val="22"/>
        </w:rPr>
        <w:t>**</w:t>
      </w:r>
      <w:r w:rsidR="00DC751F">
        <w:rPr>
          <w:b/>
          <w:i/>
          <w:sz w:val="22"/>
        </w:rPr>
        <w:br w:type="page"/>
      </w:r>
    </w:p>
    <w:p w14:paraId="41622525" w14:textId="77777777" w:rsidR="00B00721" w:rsidRPr="0032091F" w:rsidRDefault="00B00721" w:rsidP="006E7B00">
      <w:pPr>
        <w:pStyle w:val="Heading1"/>
      </w:pPr>
      <w:r w:rsidRPr="0032091F">
        <w:lastRenderedPageBreak/>
        <w:tab/>
      </w:r>
      <w:bookmarkStart w:id="2050" w:name="_Toc469058322"/>
      <w:bookmarkStart w:id="2051" w:name="_Toc469046156"/>
      <w:bookmarkStart w:id="2052" w:name="_Toc496876573"/>
      <w:bookmarkStart w:id="2053" w:name="_Toc127455066"/>
      <w:r w:rsidRPr="0032091F">
        <w:t>INTRODUCTION</w:t>
      </w:r>
      <w:bookmarkEnd w:id="2050"/>
      <w:bookmarkEnd w:id="2051"/>
      <w:bookmarkEnd w:id="2052"/>
      <w:bookmarkEnd w:id="2053"/>
    </w:p>
    <w:p w14:paraId="4C846E72" w14:textId="77777777" w:rsidR="00B00721" w:rsidRDefault="00FE6809" w:rsidP="006E7B00">
      <w:pPr>
        <w:pStyle w:val="Heading2"/>
        <w:jc w:val="both"/>
      </w:pPr>
      <w:bookmarkStart w:id="2054" w:name="_Toc469058323"/>
      <w:bookmarkStart w:id="2055" w:name="_Toc469046157"/>
      <w:bookmarkStart w:id="2056" w:name="_Toc496876574"/>
      <w:bookmarkStart w:id="2057" w:name="_Ref501628851"/>
      <w:bookmarkStart w:id="2058" w:name="_Toc127455067"/>
      <w:r>
        <w:t>Study R</w:t>
      </w:r>
      <w:r w:rsidR="00B85D9B">
        <w:t>ationale</w:t>
      </w:r>
      <w:bookmarkEnd w:id="2054"/>
      <w:bookmarkEnd w:id="2055"/>
      <w:bookmarkEnd w:id="2056"/>
      <w:bookmarkEnd w:id="2057"/>
      <w:bookmarkEnd w:id="2058"/>
      <w:r w:rsidR="00B00721" w:rsidRPr="0032091F">
        <w:t xml:space="preserve"> </w:t>
      </w:r>
    </w:p>
    <w:p w14:paraId="3F1811FD" w14:textId="365BDB21" w:rsidR="00DC751F" w:rsidRPr="00DC751F" w:rsidRDefault="00DC751F" w:rsidP="00DC751F">
      <w:pPr>
        <w:tabs>
          <w:tab w:val="left" w:pos="360"/>
        </w:tabs>
        <w:spacing w:after="0" w:line="240" w:lineRule="auto"/>
        <w:rPr>
          <w:rFonts w:cstheme="minorHAnsi"/>
        </w:rPr>
      </w:pPr>
      <w:r>
        <w:rPr>
          <w:rFonts w:ascii="Arial" w:hAnsi="Arial" w:cs="Arial"/>
          <w:bCs/>
        </w:rPr>
        <w:tab/>
      </w:r>
      <w:r w:rsidRPr="00DC751F">
        <w:rPr>
          <w:rFonts w:cstheme="minorHAnsi"/>
          <w:bCs/>
        </w:rPr>
        <w:t xml:space="preserve">Suicide and suicidal behavior in adolescents have been steadily increasing over the past two decades. Unfortunately, reviews of published randomized controlled trials (RCTs) for adolescent suicidality conclude that treatments to date have been minimally efficacious, particularly when compared to adult trials. The preponderance of interventions </w:t>
      </w:r>
      <w:proofErr w:type="gramStart"/>
      <w:r w:rsidRPr="00DC751F">
        <w:rPr>
          <w:rFonts w:cstheme="minorHAnsi"/>
          <w:bCs/>
        </w:rPr>
        <w:t>focus</w:t>
      </w:r>
      <w:proofErr w:type="gramEnd"/>
      <w:r w:rsidRPr="00DC751F">
        <w:rPr>
          <w:rFonts w:cstheme="minorHAnsi"/>
          <w:bCs/>
        </w:rPr>
        <w:t xml:space="preserve"> on crisis intervention, underling psychiatric disorders, regulating negative affect, and reducing cognitive distortions. </w:t>
      </w:r>
      <w:r w:rsidRPr="00DC751F">
        <w:rPr>
          <w:rFonts w:cstheme="minorHAnsi"/>
        </w:rPr>
        <w:t xml:space="preserve">However, our pilot work and other recent data suggest the importance of considering how </w:t>
      </w:r>
      <w:r w:rsidRPr="00DC751F">
        <w:rPr>
          <w:rFonts w:cstheme="minorHAnsi"/>
          <w:i/>
          <w:u w:val="single"/>
        </w:rPr>
        <w:t>low positive affectivity</w:t>
      </w:r>
      <w:r w:rsidRPr="00DC751F">
        <w:rPr>
          <w:rFonts w:cstheme="minorHAnsi"/>
          <w:u w:val="single"/>
        </w:rPr>
        <w:t xml:space="preserve"> </w:t>
      </w:r>
      <w:r w:rsidRPr="00DC751F">
        <w:rPr>
          <w:rFonts w:cstheme="minorHAnsi"/>
          <w:i/>
          <w:u w:val="single"/>
        </w:rPr>
        <w:t>may be a mechanism that contributes to suicidal behaviors independent of other risk factors.</w:t>
      </w:r>
      <w:r w:rsidRPr="00DC751F">
        <w:rPr>
          <w:rFonts w:cstheme="minorHAnsi"/>
          <w:i/>
        </w:rPr>
        <w:t xml:space="preserve"> </w:t>
      </w:r>
      <w:r w:rsidRPr="00DC751F">
        <w:rPr>
          <w:rFonts w:cstheme="minorHAnsi"/>
        </w:rPr>
        <w:t xml:space="preserve">Therefore, we developed an intervention, </w:t>
      </w:r>
      <w:r w:rsidRPr="00DC751F">
        <w:rPr>
          <w:rFonts w:cstheme="minorHAnsi"/>
          <w:i/>
          <w:iCs/>
        </w:rPr>
        <w:t>Skills to Enhance Positivity</w:t>
      </w:r>
      <w:r w:rsidRPr="00DC751F">
        <w:rPr>
          <w:rFonts w:cstheme="minorHAnsi"/>
        </w:rPr>
        <w:t xml:space="preserve"> (STEP; MH R34101272), premised on the Broaden and Build theory of positive affect, to increase attention to, and awareness of positive affect and experiences. Results from our pilot RCT (N=52) with inpatient suicidal adolescents found that compared to a Healthy Habits / Enhanced Treatment as Usual (ETAU) condition, those randomized to STEP had 50% fewer individuals reporting a suicide event, 50% fewer suicidal events overall, and a larger decrease in participants reporting active suicidal ideation (SI) over follow up (f/u) (49% STEP vs. 19% ETAU). STEP also appears to have engaged the target mechanism as STEP participants had faster reaction times to positive probes on an attentional bias task compared to ETAU. </w:t>
      </w:r>
    </w:p>
    <w:p w14:paraId="1976DEEB" w14:textId="6106581C" w:rsidR="00DC751F" w:rsidRPr="00DC751F" w:rsidRDefault="00DC751F" w:rsidP="00DC751F">
      <w:pPr>
        <w:tabs>
          <w:tab w:val="left" w:pos="360"/>
        </w:tabs>
        <w:spacing w:after="0" w:line="240" w:lineRule="auto"/>
        <w:rPr>
          <w:rFonts w:cstheme="minorHAnsi"/>
        </w:rPr>
      </w:pPr>
      <w:r w:rsidRPr="00DC751F">
        <w:rPr>
          <w:rFonts w:cstheme="minorHAnsi"/>
        </w:rPr>
        <w:tab/>
        <w:t>These promising results in which we were able to demonstrate engagement of the target (positive affect) and a decrease in clinical outcomes (suicidal events) suggest the need to test the clinical effectiveness of STEP by having clinical staff implement the intervention. Furthermore, recognizing the need to speed translation, we propose a Hybrid Type I Effectiveness-Implementation design. Specifically, we propose to test the effectiveness of STEP in reducing suicidal events and ideation in 216 adolescents, admitted to inpatient psychiatric care due to suicide risk. Participants will be randomized to either STEP or ETAU. STEP involves 4 in-person sessions focused on psychoeducation regarding positive and negative affect, mindfulness meditation, gratitude, and savoring.</w:t>
      </w:r>
      <w:r w:rsidR="004D498E">
        <w:rPr>
          <w:rFonts w:cstheme="minorHAnsi"/>
        </w:rPr>
        <w:t xml:space="preserve"> Parents will also be provided with a</w:t>
      </w:r>
      <w:r w:rsidR="00F224EC">
        <w:rPr>
          <w:rFonts w:cstheme="minorHAnsi"/>
        </w:rPr>
        <w:t xml:space="preserve"> handout</w:t>
      </w:r>
      <w:r w:rsidR="004D498E">
        <w:rPr>
          <w:rFonts w:cstheme="minorHAnsi"/>
        </w:rPr>
        <w:t xml:space="preserve"> containing study contact information</w:t>
      </w:r>
      <w:r w:rsidR="00226491">
        <w:rPr>
          <w:rFonts w:cstheme="minorHAnsi"/>
        </w:rPr>
        <w:t xml:space="preserve"> and key information on how parents/guardians can best support their children throughout the study.</w:t>
      </w:r>
      <w:r w:rsidR="006E3854">
        <w:rPr>
          <w:rFonts w:cstheme="minorHAnsi"/>
        </w:rPr>
        <w:t xml:space="preserve"> 4 videos with content </w:t>
      </w:r>
      <w:r w:rsidR="0084022F">
        <w:rPr>
          <w:rFonts w:cstheme="minorHAnsi"/>
        </w:rPr>
        <w:t>covered in</w:t>
      </w:r>
      <w:r w:rsidR="00766816">
        <w:rPr>
          <w:rFonts w:cstheme="minorHAnsi"/>
        </w:rPr>
        <w:t xml:space="preserve"> the </w:t>
      </w:r>
      <w:r w:rsidR="00D552B5">
        <w:rPr>
          <w:rFonts w:cstheme="minorHAnsi"/>
        </w:rPr>
        <w:t>treatmen</w:t>
      </w:r>
      <w:r w:rsidR="0084022F">
        <w:rPr>
          <w:rFonts w:cstheme="minorHAnsi"/>
        </w:rPr>
        <w:t>t</w:t>
      </w:r>
      <w:r w:rsidR="00766816">
        <w:rPr>
          <w:rFonts w:cstheme="minorHAnsi"/>
        </w:rPr>
        <w:t xml:space="preserve"> manual</w:t>
      </w:r>
      <w:r w:rsidR="00226491">
        <w:rPr>
          <w:rFonts w:cstheme="minorHAnsi"/>
        </w:rPr>
        <w:t xml:space="preserve"> </w:t>
      </w:r>
      <w:r w:rsidR="0084022F">
        <w:rPr>
          <w:rFonts w:cstheme="minorHAnsi"/>
        </w:rPr>
        <w:t xml:space="preserve">will be used to supplement the skills taught during the 4 in-person STEP sessions. </w:t>
      </w:r>
      <w:r w:rsidRPr="00DC751F">
        <w:rPr>
          <w:rFonts w:cstheme="minorHAnsi"/>
        </w:rPr>
        <w:t>Mood monitoring prompts and skill reminders will be sent daily for the first month post-discharge and three times a week for the following two months. The ETAU condition will receive</w:t>
      </w:r>
      <w:r w:rsidR="009D3B4D">
        <w:rPr>
          <w:rFonts w:cstheme="minorHAnsi"/>
        </w:rPr>
        <w:t xml:space="preserve"> text</w:t>
      </w:r>
      <w:r w:rsidR="00525AF5">
        <w:rPr>
          <w:rFonts w:cstheme="minorHAnsi"/>
        </w:rPr>
        <w:t xml:space="preserve"> or email</w:t>
      </w:r>
      <w:r w:rsidRPr="00DC751F">
        <w:rPr>
          <w:rFonts w:cstheme="minorHAnsi"/>
        </w:rPr>
        <w:t xml:space="preserve"> reminders to </w:t>
      </w:r>
      <w:r w:rsidR="009D3B4D">
        <w:rPr>
          <w:rFonts w:cstheme="minorHAnsi"/>
        </w:rPr>
        <w:t>visit their safety plan</w:t>
      </w:r>
      <w:r w:rsidR="00525AF5">
        <w:rPr>
          <w:rFonts w:cstheme="minorHAnsi"/>
        </w:rPr>
        <w:t xml:space="preserve"> or practice a Healthy Habit</w:t>
      </w:r>
      <w:r w:rsidRPr="00DC751F">
        <w:rPr>
          <w:rFonts w:cstheme="minorHAnsi"/>
        </w:rPr>
        <w:t xml:space="preserve">, matched in frequency to the STEP group. Effectiveness aspects of the design include using clinical staff as interventionists and having very few exclusion criteria. </w:t>
      </w:r>
    </w:p>
    <w:p w14:paraId="5C08E0B7" w14:textId="77777777" w:rsidR="00DC751F" w:rsidRPr="00DC751F" w:rsidRDefault="00DC751F" w:rsidP="00DC751F">
      <w:pPr>
        <w:tabs>
          <w:tab w:val="left" w:pos="360"/>
        </w:tabs>
        <w:spacing w:after="0" w:line="240" w:lineRule="auto"/>
        <w:rPr>
          <w:rFonts w:cstheme="minorHAnsi"/>
        </w:rPr>
      </w:pPr>
      <w:r w:rsidRPr="00DC751F">
        <w:rPr>
          <w:rFonts w:cstheme="minorHAnsi"/>
        </w:rPr>
        <w:tab/>
        <w:t xml:space="preserve">The </w:t>
      </w:r>
      <w:r w:rsidRPr="00DC751F">
        <w:rPr>
          <w:rFonts w:cstheme="minorHAnsi"/>
          <w:u w:val="single"/>
        </w:rPr>
        <w:t>public health significance</w:t>
      </w:r>
      <w:r w:rsidRPr="00DC751F">
        <w:rPr>
          <w:rFonts w:cstheme="minorHAnsi"/>
        </w:rPr>
        <w:t xml:space="preserve"> of this application is evident as it addresses the Healthy People 2020 Objective MHMD HP 2020- 2: “Reduce suicide attempts by adolescents.” This application also strongly aligns with NIMH’s interest in improving post-acute care and optimizing longer term outcomes (PAR-18-430), as well as the NIMH 2020 Strategic Plan for Research, specifically objective 3.3. “</w:t>
      </w:r>
      <w:proofErr w:type="gramStart"/>
      <w:r w:rsidRPr="00DC751F">
        <w:rPr>
          <w:rFonts w:cstheme="minorHAnsi"/>
        </w:rPr>
        <w:t>test</w:t>
      </w:r>
      <w:proofErr w:type="gramEnd"/>
      <w:r w:rsidRPr="00DC751F">
        <w:rPr>
          <w:rFonts w:cstheme="minorHAnsi"/>
        </w:rPr>
        <w:t xml:space="preserve"> interventions for effectiveness in community practice settings” and 3.3.c “enhancing the practical relevance of effectiveness research via deployment-focused hybrid effectiveness-implementation studies”.</w:t>
      </w:r>
    </w:p>
    <w:p w14:paraId="54953292" w14:textId="77777777" w:rsidR="008532CD" w:rsidRPr="00DC751F" w:rsidRDefault="008532CD" w:rsidP="00C206F0">
      <w:pPr>
        <w:pStyle w:val="Default"/>
        <w:spacing w:before="0"/>
        <w:jc w:val="both"/>
        <w:rPr>
          <w:rFonts w:asciiTheme="minorHAnsi" w:hAnsiTheme="minorHAnsi" w:cstheme="minorHAnsi"/>
          <w:i/>
          <w:iCs/>
          <w:sz w:val="22"/>
        </w:rPr>
      </w:pPr>
    </w:p>
    <w:p w14:paraId="7AC1E58D" w14:textId="5504A580" w:rsidR="00B00721" w:rsidRDefault="00206483" w:rsidP="006E7B00">
      <w:pPr>
        <w:pStyle w:val="Heading2"/>
        <w:jc w:val="both"/>
      </w:pPr>
      <w:bookmarkStart w:id="2059" w:name="_Toc469058324"/>
      <w:bookmarkStart w:id="2060" w:name="_Toc469046158"/>
      <w:bookmarkStart w:id="2061" w:name="_Ref501628859"/>
      <w:bookmarkStart w:id="2062" w:name="_Toc127455068"/>
      <w:bookmarkStart w:id="2063" w:name="_Toc496876575"/>
      <w:r>
        <w:t>B</w:t>
      </w:r>
      <w:r w:rsidR="00B85D9B">
        <w:t>ackground</w:t>
      </w:r>
      <w:bookmarkEnd w:id="2059"/>
      <w:bookmarkEnd w:id="2060"/>
      <w:bookmarkEnd w:id="2061"/>
      <w:bookmarkEnd w:id="2062"/>
      <w:r w:rsidR="00B00721" w:rsidRPr="0032091F">
        <w:t xml:space="preserve"> </w:t>
      </w:r>
      <w:bookmarkEnd w:id="2063"/>
    </w:p>
    <w:p w14:paraId="513AF589" w14:textId="5FA43663" w:rsidR="00882EDD" w:rsidRPr="00882EDD" w:rsidRDefault="00882EDD" w:rsidP="00882EDD">
      <w:pPr>
        <w:tabs>
          <w:tab w:val="left" w:pos="360"/>
          <w:tab w:val="left" w:pos="450"/>
        </w:tabs>
        <w:spacing w:after="0" w:line="236" w:lineRule="exact"/>
        <w:rPr>
          <w:rFonts w:cstheme="minorHAnsi"/>
        </w:rPr>
      </w:pPr>
      <w:r>
        <w:rPr>
          <w:rFonts w:ascii="Arial" w:hAnsi="Arial" w:cs="Arial"/>
          <w:b/>
          <w:bCs/>
        </w:rPr>
        <w:tab/>
      </w:r>
      <w:r w:rsidRPr="00882EDD">
        <w:rPr>
          <w:rFonts w:cstheme="minorHAnsi"/>
          <w:b/>
          <w:bCs/>
        </w:rPr>
        <w:t xml:space="preserve">Scope of Problem. </w:t>
      </w:r>
      <w:r w:rsidRPr="00882EDD">
        <w:rPr>
          <w:rFonts w:cstheme="minorHAnsi"/>
        </w:rPr>
        <w:t xml:space="preserve">Suicide and suicidal behavior (SB) during adolescence has been increasing over the past two decades. Suicide is the second leading cause of death among adolescents in the U.S., with the CDC reporting in 2017 that 17.3% of deaths in youths ages 10-24 were due to suicide </w:t>
      </w:r>
      <w:r w:rsidRPr="00882EDD">
        <w:rPr>
          <w:rFonts w:cstheme="minorHAnsi"/>
        </w:rPr>
        <w:fldChar w:fldCharType="begin"/>
      </w:r>
      <w:r w:rsidRPr="00882EDD">
        <w:rPr>
          <w:rFonts w:cstheme="minorHAnsi"/>
        </w:rPr>
        <w:instrText xml:space="preserve"> ADDIN EN.CITE &lt;EndNote&gt;&lt;Cite&gt;&lt;Author&gt;Hedegaard&lt;/Author&gt;&lt;Year&gt;2018&lt;/Year&gt;&lt;RecNum&gt;6976&lt;/RecNum&gt;&lt;DisplayText&gt;(1)&lt;/DisplayText&gt;&lt;record&gt;&lt;rec-number&gt;6976&lt;/rec-number&gt;&lt;foreign-keys&gt;&lt;key app="EN" db-id="5vpf0wxwrdtev0erdfm5pztcexz2292zdwe5" timestamp="0"&gt;6976&lt;/key&gt;&lt;/foreign-keys&gt;&lt;ref-type name="Book"&gt;6&lt;/ref-type&gt;&lt;contributors&gt;&lt;authors&gt;&lt;author&gt;Hedegaard, Holly&lt;/author&gt;&lt;author&gt;Curtin, Sally C&lt;/author&gt;&lt;author&gt;Warner, Margaret&lt;/author&gt;&lt;/authors&gt;&lt;/contributors&gt;&lt;titles&gt;&lt;title&gt;Suicide mortality in the United States, 1999-2017&lt;/title&gt;&lt;/titles&gt;&lt;dates&gt;&lt;year&gt;2018&lt;/year&gt;&lt;/dates&gt;&lt;publisher&gt;US Department of Health and Human Services, Centers for Disease Control and …&lt;/publisher&gt;&lt;urls&gt;&lt;/urls&gt;&lt;/record&gt;&lt;/Cite&gt;&lt;/EndNote&gt;</w:instrText>
      </w:r>
      <w:r w:rsidRPr="00882EDD">
        <w:rPr>
          <w:rFonts w:cstheme="minorHAnsi"/>
        </w:rPr>
        <w:fldChar w:fldCharType="separate"/>
      </w:r>
      <w:r w:rsidRPr="00882EDD">
        <w:rPr>
          <w:rFonts w:cstheme="minorHAnsi"/>
          <w:noProof/>
        </w:rPr>
        <w:t>(1)</w:t>
      </w:r>
      <w:r w:rsidRPr="00882EDD">
        <w:rPr>
          <w:rFonts w:cstheme="minorHAnsi"/>
        </w:rPr>
        <w:fldChar w:fldCharType="end"/>
      </w:r>
      <w:r w:rsidRPr="00882EDD">
        <w:rPr>
          <w:rFonts w:cstheme="minorHAnsi"/>
        </w:rPr>
        <w:t xml:space="preserve">. The trend is particularly alarming for girls who have experienced a three-fold increase in suicide deaths since 1999 </w:t>
      </w:r>
      <w:r w:rsidRPr="00882EDD">
        <w:rPr>
          <w:rFonts w:cstheme="minorHAnsi"/>
        </w:rPr>
        <w:fldChar w:fldCharType="begin"/>
      </w:r>
      <w:r w:rsidRPr="00882EDD">
        <w:rPr>
          <w:rFonts w:cstheme="minorHAnsi"/>
        </w:rPr>
        <w:instrText xml:space="preserve"> ADDIN EN.CITE &lt;EndNote&gt;&lt;Cite&gt;&lt;Author&gt;Curtin&lt;/Author&gt;&lt;Year&gt;2016&lt;/Year&gt;&lt;RecNum&gt;6735&lt;/RecNum&gt;&lt;DisplayText&gt;(2)&lt;/DisplayText&gt;&lt;record&gt;&lt;rec-number&gt;6735&lt;/rec-number&gt;&lt;foreign-keys&gt;&lt;key app="EN" db-id="5vpf0wxwrdtev0erdfm5pztcexz2292zdwe5" timestamp="0"&gt;6735&lt;/key&gt;&lt;/foreign-keys&gt;&lt;ref-type name="Journal Article"&gt;17&lt;/ref-type&gt;&lt;contributors&gt;&lt;authors&gt;&lt;author&gt;Curtin, Sally C&lt;/author&gt;&lt;author&gt;Warner, Margaret&lt;/author&gt;&lt;author&gt;Hedegaard, Holly&lt;/author&gt;&lt;/authors&gt;&lt;/contributors&gt;&lt;titles&gt;&lt;title&gt;Increase in suicide in the United States, 1999–2014&lt;/title&gt;&lt;secondary-title&gt;NCHS data brief&lt;/secondary-title&gt;&lt;/titles&gt;&lt;pages&gt;1-8&lt;/pages&gt;&lt;volume&gt;241&lt;/volume&gt;&lt;dates&gt;&lt;year&gt;2016&lt;/year&gt;&lt;/dates&gt;&lt;urls&gt;&lt;/urls&gt;&lt;/record&gt;&lt;/Cite&gt;&lt;/EndNote&gt;</w:instrText>
      </w:r>
      <w:r w:rsidRPr="00882EDD">
        <w:rPr>
          <w:rFonts w:cstheme="minorHAnsi"/>
        </w:rPr>
        <w:fldChar w:fldCharType="separate"/>
      </w:r>
      <w:r w:rsidRPr="00882EDD">
        <w:rPr>
          <w:rFonts w:cstheme="minorHAnsi"/>
          <w:noProof/>
        </w:rPr>
        <w:t>(2)</w:t>
      </w:r>
      <w:r w:rsidRPr="00882EDD">
        <w:rPr>
          <w:rFonts w:cstheme="minorHAnsi"/>
        </w:rPr>
        <w:fldChar w:fldCharType="end"/>
      </w:r>
      <w:r w:rsidRPr="00882EDD">
        <w:rPr>
          <w:rFonts w:cstheme="minorHAnsi"/>
        </w:rPr>
        <w:t xml:space="preserve">. Data from high school students completing the Youth Risk Behavior Surveillance Survey show an increase in the suicide attempt rate as well, from 6.3% in 2009 to 8.6% in 2015 </w:t>
      </w:r>
      <w:r w:rsidRPr="00882EDD">
        <w:rPr>
          <w:rFonts w:cstheme="minorHAnsi"/>
        </w:rPr>
        <w:fldChar w:fldCharType="begin"/>
      </w:r>
      <w:r w:rsidRPr="00882EDD">
        <w:rPr>
          <w:rFonts w:cstheme="minorHAnsi"/>
        </w:rPr>
        <w:instrText xml:space="preserve"> ADDIN EN.CITE &lt;EndNote&gt;&lt;Cite&gt;&lt;Author&gt;Kann&lt;/Author&gt;&lt;Year&gt;2016&lt;/Year&gt;&lt;RecNum&gt;6790&lt;/RecNum&gt;&lt;DisplayText&gt;(3)&lt;/DisplayText&gt;&lt;record&gt;&lt;rec-number&gt;6790&lt;/rec-number&gt;&lt;foreign-keys&gt;&lt;key app="EN" db-id="5vpf0wxwrdtev0erdfm5pztcexz2292zdwe5" timestamp="0"&gt;6790&lt;/key&gt;&lt;/foreign-keys&gt;&lt;ref-type name="Generic"&gt;13&lt;/ref-type&gt;&lt;contributors&gt;&lt;authors&gt;&lt;author&gt;Kann, L&lt;/author&gt;&lt;author&gt;McManus, T&lt;/author&gt;&lt;author&gt;Harris, WA&lt;/author&gt;&lt;author&gt;Shanklin, SL&lt;/author&gt;&lt;author&gt;Flint, KH&lt;/author&gt;&lt;author&gt;Hawkins, J&lt;/author&gt;&lt;author&gt;Zaza, S&lt;/author&gt;&lt;/authors&gt;&lt;/contributors&gt;&lt;titles&gt;&lt;title&gt;Youth risk behavior surveillance-United States, 2015. MMWR Surveillance Summaries, 65 Suppl 6, 1-174&lt;/title&gt;&lt;/titles&gt;&lt;dates&gt;&lt;year&gt;2016&lt;/year&gt;&lt;/dates&gt;&lt;urls&gt;&lt;/urls&gt;&lt;/record&gt;&lt;/Cite&gt;&lt;/EndNote&gt;</w:instrText>
      </w:r>
      <w:r w:rsidRPr="00882EDD">
        <w:rPr>
          <w:rFonts w:cstheme="minorHAnsi"/>
        </w:rPr>
        <w:fldChar w:fldCharType="separate"/>
      </w:r>
      <w:r w:rsidRPr="00882EDD">
        <w:rPr>
          <w:rFonts w:cstheme="minorHAnsi"/>
          <w:noProof/>
        </w:rPr>
        <w:t>(3)</w:t>
      </w:r>
      <w:r w:rsidRPr="00882EDD">
        <w:rPr>
          <w:rFonts w:cstheme="minorHAnsi"/>
        </w:rPr>
        <w:fldChar w:fldCharType="end"/>
      </w:r>
      <w:r w:rsidRPr="00882EDD">
        <w:rPr>
          <w:rFonts w:cstheme="minorHAnsi"/>
        </w:rPr>
        <w:t>.</w:t>
      </w:r>
    </w:p>
    <w:p w14:paraId="5DEA7544" w14:textId="77777777" w:rsidR="00882EDD" w:rsidRPr="00882EDD" w:rsidRDefault="00882EDD" w:rsidP="00882EDD">
      <w:pPr>
        <w:spacing w:after="0" w:line="236" w:lineRule="exact"/>
        <w:ind w:firstLine="360"/>
        <w:rPr>
          <w:rFonts w:cstheme="minorHAnsi"/>
        </w:rPr>
      </w:pPr>
      <w:r w:rsidRPr="00882EDD">
        <w:rPr>
          <w:rFonts w:cstheme="minorHAnsi"/>
          <w:lang w:eastAsia="ja-JP"/>
        </w:rPr>
        <w:lastRenderedPageBreak/>
        <w:t xml:space="preserve">Accordingly, hospital encounters for suicidal adolescents have doubled in the past decade </w:t>
      </w:r>
      <w:r w:rsidRPr="00882EDD">
        <w:rPr>
          <w:rFonts w:cstheme="minorHAnsi"/>
          <w:lang w:eastAsia="ja-JP"/>
        </w:rPr>
        <w:fldChar w:fldCharType="begin"/>
      </w:r>
      <w:r w:rsidRPr="00882EDD">
        <w:rPr>
          <w:rFonts w:cstheme="minorHAnsi"/>
          <w:lang w:eastAsia="ja-JP"/>
        </w:rPr>
        <w:instrText xml:space="preserve"> ADDIN EN.CITE &lt;EndNote&gt;&lt;Cite&gt;&lt;Author&gt;Plemmons&lt;/Author&gt;&lt;Year&gt;2018&lt;/Year&gt;&lt;RecNum&gt;6841&lt;/RecNum&gt;&lt;DisplayText&gt;(4)&lt;/DisplayText&gt;&lt;record&gt;&lt;rec-number&gt;6841&lt;/rec-number&gt;&lt;foreign-keys&gt;&lt;key app="EN" db-id="5vpf0wxwrdtev0erdfm5pztcexz2292zdwe5" timestamp="0"&gt;6841&lt;/key&gt;&lt;/foreign-keys&gt;&lt;ref-type name="Journal Article"&gt;17&lt;/ref-type&gt;&lt;contributors&gt;&lt;authors&gt;&lt;author&gt;Plemmons, Gregory&lt;/author&gt;&lt;author&gt;Hall, Matthew&lt;/author&gt;&lt;author&gt;Doupnik, Stephanie&lt;/author&gt;&lt;author&gt;Gay, James&lt;/author&gt;&lt;author&gt;Brown, Charlotte&lt;/author&gt;&lt;author&gt;Browning, Whitney&lt;/author&gt;&lt;author&gt;Casey, Robert&lt;/author&gt;&lt;author&gt;Freundlich, Katherine&lt;/author&gt;&lt;author&gt;Johnson, David P&lt;/author&gt;&lt;author&gt;Lind, Carrie&lt;/author&gt;&lt;/authors&gt;&lt;/contributors&gt;&lt;titles&gt;&lt;title&gt;Hospitalization for suicide ideation or attempt: 2008–2015&lt;/title&gt;&lt;secondary-title&gt;Pediatrics&lt;/secondary-title&gt;&lt;/titles&gt;&lt;pages&gt;e20172426&lt;/pages&gt;&lt;volume&gt;141&lt;/volume&gt;&lt;number&gt;6&lt;/number&gt;&lt;dates&gt;&lt;year&gt;2018&lt;/year&gt;&lt;/dates&gt;&lt;isbn&gt;0031-4005&lt;/isbn&gt;&lt;urls&gt;&lt;/urls&gt;&lt;/record&gt;&lt;/Cite&gt;&lt;/EndNote&gt;</w:instrText>
      </w:r>
      <w:r w:rsidRPr="00882EDD">
        <w:rPr>
          <w:rFonts w:cstheme="minorHAnsi"/>
          <w:lang w:eastAsia="ja-JP"/>
        </w:rPr>
        <w:fldChar w:fldCharType="separate"/>
      </w:r>
      <w:r w:rsidRPr="00882EDD">
        <w:rPr>
          <w:rFonts w:cstheme="minorHAnsi"/>
          <w:noProof/>
          <w:lang w:eastAsia="ja-JP"/>
        </w:rPr>
        <w:t>(4)</w:t>
      </w:r>
      <w:r w:rsidRPr="00882EDD">
        <w:rPr>
          <w:rFonts w:cstheme="minorHAnsi"/>
          <w:lang w:eastAsia="ja-JP"/>
        </w:rPr>
        <w:fldChar w:fldCharType="end"/>
      </w:r>
      <w:r w:rsidRPr="00882EDD">
        <w:rPr>
          <w:rFonts w:cstheme="minorHAnsi"/>
          <w:lang w:eastAsia="ja-JP"/>
        </w:rPr>
        <w:t xml:space="preserve">. </w:t>
      </w:r>
      <w:r w:rsidRPr="00882EDD">
        <w:rPr>
          <w:rFonts w:cstheme="minorHAnsi"/>
          <w:snapToGrid w:val="0"/>
        </w:rPr>
        <w:t>T</w:t>
      </w:r>
      <w:r w:rsidRPr="00882EDD">
        <w:rPr>
          <w:rFonts w:cstheme="minorHAnsi"/>
          <w:bCs/>
          <w:iCs/>
        </w:rPr>
        <w:t>he period following discharge from a psychiatric hospitalization is a time of increased risk for suicidal behavior</w:t>
      </w:r>
      <w:r w:rsidRPr="00882EDD">
        <w:rPr>
          <w:rFonts w:cstheme="minorHAnsi"/>
        </w:rPr>
        <w:t xml:space="preserve"> </w:t>
      </w:r>
      <w:r w:rsidRPr="00882EDD">
        <w:rPr>
          <w:rFonts w:cstheme="minorHAnsi"/>
        </w:rPr>
        <w:fldChar w:fldCharType="begin">
          <w:fldData xml:space="preserve">PEVuZE5vdGU+PENpdGU+PEF1dGhvcj5BcHBsZWJ5PC9BdXRob3I+PFllYXI+MjAwMDwvWWVhcj48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</w:fldData>
        </w:fldChar>
      </w:r>
      <w:r w:rsidRPr="00882EDD">
        <w:rPr>
          <w:rFonts w:cstheme="minorHAnsi"/>
        </w:rPr>
        <w:instrText xml:space="preserve"> ADDIN EN.CITE </w:instrText>
      </w:r>
      <w:r w:rsidRPr="00882EDD">
        <w:rPr>
          <w:rFonts w:cstheme="minorHAnsi"/>
        </w:rPr>
        <w:fldChar w:fldCharType="begin">
          <w:fldData xml:space="preserve">PEVuZE5vdGU+PENpdGU+PEF1dGhvcj5BcHBsZWJ5PC9BdXRob3I+PFllYXI+MjAwMDwvWWVhcj48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</w:fldData>
        </w:fldChar>
      </w:r>
      <w:r w:rsidRPr="00882EDD">
        <w:rPr>
          <w:rFonts w:cstheme="minorHAnsi"/>
        </w:rPr>
        <w:instrText xml:space="preserve"> ADDIN EN.CITE.DATA </w:instrText>
      </w:r>
      <w:r w:rsidRPr="00882EDD">
        <w:rPr>
          <w:rFonts w:cstheme="minorHAnsi"/>
        </w:rPr>
      </w:r>
      <w:r w:rsidRPr="00882EDD">
        <w:rPr>
          <w:rFonts w:cstheme="minorHAnsi"/>
        </w:rPr>
        <w:fldChar w:fldCharType="end"/>
      </w:r>
      <w:r w:rsidRPr="00882EDD">
        <w:rPr>
          <w:rFonts w:cstheme="minorHAnsi"/>
        </w:rPr>
      </w:r>
      <w:r w:rsidRPr="00882EDD">
        <w:rPr>
          <w:rFonts w:cstheme="minorHAnsi"/>
        </w:rPr>
        <w:fldChar w:fldCharType="separate"/>
      </w:r>
      <w:r w:rsidRPr="00882EDD">
        <w:rPr>
          <w:rFonts w:cstheme="minorHAnsi"/>
          <w:noProof/>
        </w:rPr>
        <w:t>(5-7)</w:t>
      </w:r>
      <w:r w:rsidRPr="00882EDD">
        <w:rPr>
          <w:rFonts w:cstheme="minorHAnsi"/>
        </w:rPr>
        <w:fldChar w:fldCharType="end"/>
      </w:r>
      <w:r w:rsidRPr="00882EDD">
        <w:rPr>
          <w:rFonts w:cstheme="minorHAnsi"/>
        </w:rPr>
        <w:t xml:space="preserve"> including suicide deaths </w:t>
      </w:r>
      <w:r w:rsidRPr="00882EDD">
        <w:rPr>
          <w:rFonts w:cstheme="minorHAnsi"/>
        </w:rPr>
        <w:fldChar w:fldCharType="begin"/>
      </w:r>
      <w:r w:rsidRPr="00882EDD">
        <w:rPr>
          <w:rFonts w:cstheme="minorHAnsi"/>
        </w:rPr>
        <w:instrText xml:space="preserve"> ADDIN EN.CITE &lt;EndNote&gt;&lt;Cite&gt;&lt;Author&gt;Hunt&lt;/Author&gt;&lt;Year&gt;2009&lt;/Year&gt;&lt;RecNum&gt;6842&lt;/RecNum&gt;&lt;DisplayText&gt;(8)&lt;/DisplayText&gt;&lt;record&gt;&lt;rec-number&gt;6842&lt;/rec-number&gt;&lt;foreign-keys&gt;&lt;key app="EN" db-id="5vpf0wxwrdtev0erdfm5pztcexz2292zdwe5" timestamp="0"&gt;6842&lt;/key&gt;&lt;/foreign-keys&gt;&lt;ref-type name="Journal Article"&gt;17&lt;/ref-type&gt;&lt;contributors&gt;&lt;authors&gt;&lt;author&gt;Hunt, Isabelle M&lt;/author&gt;&lt;author&gt;Kapur, Navneet&lt;/author&gt;&lt;author&gt;Webb, Roger&lt;/author&gt;&lt;author&gt;Robinson, Jeff&lt;/author&gt;&lt;author&gt;Burns, J&lt;/author&gt;&lt;author&gt;Shaw, Jon&lt;/author&gt;&lt;author&gt;Appleby, Louis&lt;/author&gt;&lt;/authors&gt;&lt;/contributors&gt;&lt;titles&gt;&lt;title&gt;Suicide in recently discharged psychiatric patients: a case-control study&lt;/title&gt;&lt;secondary-title&gt;Psychological medicine&lt;/secondary-title&gt;&lt;/titles&gt;&lt;periodical&gt;&lt;full-title&gt;Psychological Medicine&lt;/full-title&gt;&lt;/periodical&gt;&lt;pages&gt;443-449&lt;/pages&gt;&lt;volume&gt;39&lt;/volume&gt;&lt;number&gt;3&lt;/number&gt;&lt;dates&gt;&lt;year&gt;2009&lt;/year&gt;&lt;/dates&gt;&lt;isbn&gt;1469-8978&lt;/isbn&gt;&lt;urls&gt;&lt;/urls&gt;&lt;/record&gt;&lt;/Cite&gt;&lt;/EndNote&gt;</w:instrText>
      </w:r>
      <w:r w:rsidRPr="00882EDD">
        <w:rPr>
          <w:rFonts w:cstheme="minorHAnsi"/>
        </w:rPr>
        <w:fldChar w:fldCharType="separate"/>
      </w:r>
      <w:r w:rsidRPr="00882EDD">
        <w:rPr>
          <w:rFonts w:cstheme="minorHAnsi"/>
          <w:noProof/>
        </w:rPr>
        <w:t>(8)</w:t>
      </w:r>
      <w:r w:rsidRPr="00882EDD">
        <w:rPr>
          <w:rFonts w:cstheme="minorHAnsi"/>
        </w:rPr>
        <w:fldChar w:fldCharType="end"/>
      </w:r>
      <w:r w:rsidRPr="00882EDD">
        <w:rPr>
          <w:rFonts w:cstheme="minorHAnsi"/>
        </w:rPr>
        <w:t xml:space="preserve">. Our own prospective follow-up studies found 19% and 20% suicide re-attempt rates by 6 months post-discharge </w:t>
      </w:r>
      <w:r w:rsidRPr="00882EDD">
        <w:rPr>
          <w:rFonts w:cstheme="minorHAnsi"/>
        </w:rPr>
        <w:fldChar w:fldCharType="begin">
          <w:fldData xml:space="preserve">PEVuZE5vdGU+PENpdGU+PEF1dGhvcj5ZZW48L0F1dGhvcj48WWVhcj4yMDEzPC9ZZWFyPjxSZWNO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</w:fldData>
        </w:fldChar>
      </w:r>
      <w:r w:rsidRPr="00882EDD">
        <w:rPr>
          <w:rFonts w:cstheme="minorHAnsi"/>
        </w:rPr>
        <w:instrText xml:space="preserve"> ADDIN EN.CITE </w:instrText>
      </w:r>
      <w:r w:rsidRPr="00882EDD">
        <w:rPr>
          <w:rFonts w:cstheme="minorHAnsi"/>
        </w:rPr>
        <w:fldChar w:fldCharType="begin">
          <w:fldData xml:space="preserve">PEVuZE5vdGU+PENpdGU+PEF1dGhvcj5ZZW48L0F1dGhvcj48WWVhcj4yMDEzPC9ZZWFyPjxSZWNO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</w:fldData>
        </w:fldChar>
      </w:r>
      <w:r w:rsidRPr="00882EDD">
        <w:rPr>
          <w:rFonts w:cstheme="minorHAnsi"/>
        </w:rPr>
        <w:instrText xml:space="preserve"> ADDIN EN.CITE.DATA </w:instrText>
      </w:r>
      <w:r w:rsidRPr="00882EDD">
        <w:rPr>
          <w:rFonts w:cstheme="minorHAnsi"/>
        </w:rPr>
      </w:r>
      <w:r w:rsidRPr="00882EDD">
        <w:rPr>
          <w:rFonts w:cstheme="minorHAnsi"/>
        </w:rPr>
        <w:fldChar w:fldCharType="end"/>
      </w:r>
      <w:r w:rsidRPr="00882EDD">
        <w:rPr>
          <w:rFonts w:cstheme="minorHAnsi"/>
        </w:rPr>
      </w:r>
      <w:r w:rsidRPr="00882EDD">
        <w:rPr>
          <w:rFonts w:cstheme="minorHAnsi"/>
        </w:rPr>
        <w:fldChar w:fldCharType="separate"/>
      </w:r>
      <w:r w:rsidRPr="00882EDD">
        <w:rPr>
          <w:rFonts w:cstheme="minorHAnsi"/>
          <w:noProof/>
        </w:rPr>
        <w:t>(9, 10)</w:t>
      </w:r>
      <w:r w:rsidRPr="00882EDD">
        <w:rPr>
          <w:rFonts w:cstheme="minorHAnsi"/>
        </w:rPr>
        <w:fldChar w:fldCharType="end"/>
      </w:r>
      <w:r w:rsidRPr="00882EDD">
        <w:rPr>
          <w:rFonts w:cstheme="minorHAnsi"/>
        </w:rPr>
        <w:t xml:space="preserve">. Inpatient populations are also at risk of treatment disengagement from outpatient services, either through a lapse in the continuity of care or treatment non-adherence </w:t>
      </w:r>
      <w:r w:rsidRPr="00882EDD">
        <w:rPr>
          <w:rFonts w:cstheme="minorHAnsi"/>
        </w:rPr>
        <w:fldChar w:fldCharType="begin"/>
      </w:r>
      <w:r w:rsidRPr="00882EDD">
        <w:rPr>
          <w:rFonts w:cstheme="minorHAnsi"/>
        </w:rPr>
        <w:instrText xml:space="preserve"> ADDIN EN.CITE &lt;EndNote&gt;&lt;Cite&gt;&lt;Author&gt;Knesper&lt;/Author&gt;&lt;Year&gt;2011&lt;/Year&gt;&lt;RecNum&gt;6789&lt;/RecNum&gt;&lt;DisplayText&gt;(11)&lt;/DisplayText&gt;&lt;record&gt;&lt;rec-number&gt;6789&lt;/rec-number&gt;&lt;foreign-keys&gt;&lt;key app="EN" db-id="5vpf0wxwrdtev0erdfm5pztcexz2292zdwe5" timestamp="0"&gt;6789&lt;/key&gt;&lt;/foreign-keys&gt;&lt;ref-type name="Book"&gt;6&lt;/ref-type&gt;&lt;contributors&gt;&lt;authors&gt;&lt;author&gt;Knesper, David J&lt;/author&gt;&lt;/authors&gt;&lt;/contributors&gt;&lt;titles&gt;&lt;title&gt;Continuity of care for suicide prevention and research: suicide attempts and suicide deaths subsequent to discharge from an emergency department or an inpatient psychiatry unit&lt;/title&gt;&lt;/titles&gt;&lt;dates&gt;&lt;year&gt;2011&lt;/year&gt;&lt;/dates&gt;&lt;publisher&gt;Suicide Prevention Resource Center&lt;/publisher&gt;&lt;urls&gt;&lt;/urls&gt;&lt;/record&gt;&lt;/Cite&gt;&lt;/EndNote&gt;</w:instrText>
      </w:r>
      <w:r w:rsidRPr="00882EDD">
        <w:rPr>
          <w:rFonts w:cstheme="minorHAnsi"/>
        </w:rPr>
        <w:fldChar w:fldCharType="separate"/>
      </w:r>
      <w:r w:rsidRPr="00882EDD">
        <w:rPr>
          <w:rFonts w:cstheme="minorHAnsi"/>
          <w:noProof/>
        </w:rPr>
        <w:t>(11)</w:t>
      </w:r>
      <w:r w:rsidRPr="00882EDD">
        <w:rPr>
          <w:rFonts w:cstheme="minorHAnsi"/>
        </w:rPr>
        <w:fldChar w:fldCharType="end"/>
      </w:r>
      <w:r w:rsidRPr="00882EDD">
        <w:rPr>
          <w:rFonts w:cstheme="minorHAnsi"/>
        </w:rPr>
        <w:t xml:space="preserve">. High re-admission rates ranging from 30-50% within 30 days of hospitalization have been reported </w:t>
      </w:r>
      <w:r w:rsidRPr="00882EDD">
        <w:rPr>
          <w:rFonts w:cstheme="minorHAnsi"/>
        </w:rPr>
        <w:fldChar w:fldCharType="begin"/>
      </w:r>
      <w:r w:rsidRPr="00882EDD">
        <w:rPr>
          <w:rFonts w:cstheme="minorHAnsi"/>
        </w:rPr>
        <w:instrText xml:space="preserve"> ADDIN EN.CITE &lt;EndNote&gt;&lt;Cite&gt;&lt;Author&gt;James&lt;/Author&gt;&lt;Year&gt;2010&lt;/Year&gt;&lt;RecNum&gt;6843&lt;/RecNum&gt;&lt;DisplayText&gt;(12, 13)&lt;/DisplayText&gt;&lt;record&gt;&lt;rec-number&gt;6843&lt;/rec-number&gt;&lt;foreign-keys&gt;&lt;key app="EN" db-id="5vpf0wxwrdtev0erdfm5pztcexz2292zdwe5" timestamp="0"&gt;6843&lt;/key&gt;&lt;/foreign-keys&gt;&lt;ref-type name="Journal Article"&gt;17&lt;/ref-type&gt;&lt;contributors&gt;&lt;authors&gt;&lt;author&gt;James, Sigrid&lt;/author&gt;&lt;author&gt;Charlemagne, Sherma J&lt;/author&gt;&lt;author&gt;Gilman, Amanda B&lt;/author&gt;&lt;author&gt;Alemi, Qais&lt;/author&gt;&lt;author&gt;Smith, Rhoda L&lt;/author&gt;&lt;author&gt;Tharayil, Priya R&lt;/author&gt;&lt;author&gt;Freeman, Kimberly&lt;/author&gt;&lt;/authors&gt;&lt;/contributors&gt;&lt;titles&gt;&lt;title&gt;Post-discharge services and psychiatric rehospitalization among children and youth&lt;/title&gt;&lt;secondary-title&gt;Administration and Policy in Mental Health and Mental Health Services Research&lt;/secondary-title&gt;&lt;/titles&gt;&lt;pages&gt;433-445&lt;/pages&gt;&lt;volume&gt;37&lt;/volume&gt;&lt;number&gt;5&lt;/number&gt;&lt;dates&gt;&lt;year&gt;2010&lt;/year&gt;&lt;/dates&gt;&lt;isbn&gt;0894-587X&lt;/isbn&gt;&lt;urls&gt;&lt;/urls&gt;&lt;/record&gt;&lt;/Cite&gt;&lt;Cite&gt;&lt;Author&gt;Fontanella&lt;/Author&gt;&lt;Year&gt;2008&lt;/Year&gt;&lt;RecNum&gt;6844&lt;/RecNum&gt;&lt;record&gt;&lt;rec-number&gt;6844&lt;/rec-number&gt;&lt;foreign-keys&gt;&lt;key app="EN" db-id="5vpf0wxwrdtev0erdfm5pztcexz2292zdwe5" timestamp="0"&gt;6844&lt;/key&gt;&lt;/foreign-keys&gt;&lt;ref-type name="Journal Article"&gt;17&lt;/ref-type&gt;&lt;contributors&gt;&lt;authors&gt;&lt;author&gt;Fontanella, Cynthia A&lt;/author&gt;&lt;/authors&gt;&lt;/contributors&gt;&lt;titles&gt;&lt;title&gt;The influence of clinical, treatment, and healthcare system characteristics on psychiatric readmission of adolescents&lt;/title&gt;&lt;secondary-title&gt;American Journal of Orthopsychiatry&lt;/secondary-title&gt;&lt;/titles&gt;&lt;pages&gt;187-198&lt;/pages&gt;&lt;volume&gt;78&lt;/volume&gt;&lt;number&gt;2&lt;/number&gt;&lt;dates&gt;&lt;year&gt;2008&lt;/year&gt;&lt;/dates&gt;&lt;isbn&gt;0002-9432&lt;/isbn&gt;&lt;urls&gt;&lt;/urls&gt;&lt;/record&gt;&lt;/Cite&gt;&lt;/EndNote&gt;</w:instrText>
      </w:r>
      <w:r w:rsidRPr="00882EDD">
        <w:rPr>
          <w:rFonts w:cstheme="minorHAnsi"/>
        </w:rPr>
        <w:fldChar w:fldCharType="separate"/>
      </w:r>
      <w:r w:rsidRPr="00882EDD">
        <w:rPr>
          <w:rFonts w:cstheme="minorHAnsi"/>
          <w:noProof/>
        </w:rPr>
        <w:t>(12, 13)</w:t>
      </w:r>
      <w:r w:rsidRPr="00882EDD">
        <w:rPr>
          <w:rFonts w:cstheme="minorHAnsi"/>
        </w:rPr>
        <w:fldChar w:fldCharType="end"/>
      </w:r>
      <w:r w:rsidRPr="00882EDD">
        <w:rPr>
          <w:rFonts w:cstheme="minorHAnsi"/>
        </w:rPr>
        <w:t xml:space="preserve">. </w:t>
      </w:r>
      <w:r w:rsidRPr="00882EDD">
        <w:rPr>
          <w:rFonts w:cstheme="minorHAnsi"/>
          <w:u w:val="single"/>
        </w:rPr>
        <w:t>Thus, intervention efforts that focus on the period immediately following hospitalization may efficiently reach the highest-risk adolescents, at the highest-risk time, and reduce healthcare costs incurred by re-admissions.</w:t>
      </w:r>
    </w:p>
    <w:p w14:paraId="06A18C25" w14:textId="77777777" w:rsidR="00882EDD" w:rsidRPr="00882EDD" w:rsidRDefault="00882EDD" w:rsidP="00882EDD">
      <w:pPr>
        <w:tabs>
          <w:tab w:val="left" w:pos="360"/>
          <w:tab w:val="left" w:pos="450"/>
        </w:tabs>
        <w:spacing w:after="0" w:line="236" w:lineRule="exact"/>
        <w:rPr>
          <w:rFonts w:eastAsia="Times New Roman" w:cstheme="minorHAnsi"/>
          <w:u w:val="single"/>
        </w:rPr>
      </w:pPr>
      <w:r w:rsidRPr="00882EDD">
        <w:rPr>
          <w:rFonts w:cstheme="minorHAnsi"/>
          <w:b/>
          <w:bCs/>
        </w:rPr>
        <w:tab/>
        <w:t>Current Psychosocial Interventions</w:t>
      </w:r>
      <w:r w:rsidRPr="00882EDD">
        <w:rPr>
          <w:rFonts w:cstheme="minorHAnsi"/>
          <w:b/>
        </w:rPr>
        <w:t>.</w:t>
      </w:r>
      <w:r w:rsidRPr="00882EDD">
        <w:rPr>
          <w:rFonts w:cstheme="minorHAnsi"/>
        </w:rPr>
        <w:t xml:space="preserve"> Psychosocial interventions for suicidal behavior mostly target symptoms of psychiatric illness, often using a cognitive-behavioral therapy (CBT) framework. However, results from two meta-analyses indicate a lack of efficacy in suicide interventions for adolescents </w:t>
      </w:r>
      <w:r w:rsidRPr="00882EDD">
        <w:rPr>
          <w:rFonts w:cstheme="minorHAnsi"/>
        </w:rPr>
        <w:fldChar w:fldCharType="begin">
          <w:fldData xml:space="preserve">PEVuZE5vdGU+PENpdGU+PEF1dGhvcj5PJmFwb3M7Q29ubm9yPC9BdXRob3I+PFllYXI+MjAxMzwv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</w:fldData>
        </w:fldChar>
      </w:r>
      <w:r w:rsidRPr="00882EDD">
        <w:rPr>
          <w:rFonts w:cstheme="minorHAnsi"/>
        </w:rPr>
        <w:instrText xml:space="preserve"> ADDIN EN.CITE </w:instrText>
      </w:r>
      <w:r w:rsidRPr="00882EDD">
        <w:rPr>
          <w:rFonts w:cstheme="minorHAnsi"/>
        </w:rPr>
        <w:fldChar w:fldCharType="begin">
          <w:fldData xml:space="preserve">PEVuZE5vdGU+PENpdGU+PEF1dGhvcj5PJmFwb3M7Q29ubm9yPC9BdXRob3I+PFllYXI+MjAxMzwv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</w:fldData>
        </w:fldChar>
      </w:r>
      <w:r w:rsidRPr="00882EDD">
        <w:rPr>
          <w:rFonts w:cstheme="minorHAnsi"/>
        </w:rPr>
        <w:instrText xml:space="preserve"> ADDIN EN.CITE.DATA </w:instrText>
      </w:r>
      <w:r w:rsidRPr="00882EDD">
        <w:rPr>
          <w:rFonts w:cstheme="minorHAnsi"/>
        </w:rPr>
      </w:r>
      <w:r w:rsidRPr="00882EDD">
        <w:rPr>
          <w:rFonts w:cstheme="minorHAnsi"/>
        </w:rPr>
        <w:fldChar w:fldCharType="end"/>
      </w:r>
      <w:r w:rsidRPr="00882EDD">
        <w:rPr>
          <w:rFonts w:cstheme="minorHAnsi"/>
        </w:rPr>
      </w:r>
      <w:r w:rsidRPr="00882EDD">
        <w:rPr>
          <w:rFonts w:cstheme="minorHAnsi"/>
        </w:rPr>
        <w:fldChar w:fldCharType="separate"/>
      </w:r>
      <w:r w:rsidRPr="00882EDD">
        <w:rPr>
          <w:rFonts w:cstheme="minorHAnsi"/>
          <w:noProof/>
        </w:rPr>
        <w:t>(14, 15)</w:t>
      </w:r>
      <w:r w:rsidRPr="00882EDD">
        <w:rPr>
          <w:rFonts w:cstheme="minorHAnsi"/>
        </w:rPr>
        <w:fldChar w:fldCharType="end"/>
      </w:r>
      <w:r w:rsidRPr="00882EDD">
        <w:rPr>
          <w:rFonts w:cstheme="minorHAnsi"/>
        </w:rPr>
        <w:t xml:space="preserve">. One meta-analysis of CBT to reduce SB identified 6 adolescent and 18 adult studies and found that a significant treatment effect was observed for adult samples but </w:t>
      </w:r>
      <w:r w:rsidRPr="00882EDD">
        <w:rPr>
          <w:rFonts w:cstheme="minorHAnsi"/>
          <w:i/>
          <w:u w:val="single"/>
        </w:rPr>
        <w:t>not</w:t>
      </w:r>
      <w:r w:rsidRPr="00882EDD">
        <w:rPr>
          <w:rFonts w:cstheme="minorHAnsi"/>
        </w:rPr>
        <w:t xml:space="preserve"> for adolescents </w:t>
      </w:r>
      <w:r w:rsidRPr="00882EDD">
        <w:rPr>
          <w:rFonts w:cstheme="minorHAnsi"/>
        </w:rPr>
        <w:fldChar w:fldCharType="begin"/>
      </w:r>
      <w:r w:rsidRPr="00882EDD">
        <w:rPr>
          <w:rFonts w:cstheme="minorHAnsi"/>
        </w:rPr>
        <w:instrText xml:space="preserve"> ADDIN EN.CITE &lt;EndNote&gt;&lt;Cite&gt;&lt;Author&gt;Tarrier&lt;/Author&gt;&lt;Year&gt;2008&lt;/Year&gt;&lt;RecNum&gt;5247&lt;/RecNum&gt;&lt;DisplayText&gt;(15)&lt;/DisplayText&gt;&lt;record&gt;&lt;rec-number&gt;5247&lt;/rec-number&gt;&lt;foreign-keys&gt;&lt;key app="EN" db-id="5vpf0wxwrdtev0erdfm5pztcexz2292zdwe5" timestamp="0"&gt;5247&lt;/key&gt;&lt;/foreign-keys&gt;&lt;ref-type name="Journal Article"&gt;17&lt;/ref-type&gt;&lt;contributors&gt;&lt;authors&gt;&lt;author&gt;Tarrier, N.&lt;/author&gt;&lt;author&gt;Taylor, K.&lt;/author&gt;&lt;author&gt;Gooding, P.&lt;/author&gt;&lt;/authors&gt;&lt;/contributors&gt;&lt;auth-address&gt;Division of Clinical Psychology, School of Psychological Sciences,University of Manchester, Manchester, United Kingdom. nicholas.tarrier@manchester.ac.uk&lt;/auth-address&gt;&lt;titles&gt;&lt;title&gt;Cognitive-behavioral interventions to reduce suicide behavior: a systematic review and meta-analysis&lt;/title&gt;&lt;secondary-title&gt;Behav Modif&lt;/secondary-title&gt;&lt;/titles&gt;&lt;pages&gt;77-108&lt;/pages&gt;&lt;volume&gt;32&lt;/volume&gt;&lt;number&gt;1&lt;/number&gt;&lt;edition&gt;2007/12/22&lt;/edition&gt;&lt;keywords&gt;&lt;keyword&gt;Adolescent&lt;/keyword&gt;&lt;keyword&gt;Adult&lt;/keyword&gt;&lt;keyword&gt;Age Factors&lt;/keyword&gt;&lt;keyword&gt;Behavior Therapy&lt;/keyword&gt;&lt;keyword&gt;Clinical Trials as Topic&lt;/keyword&gt;&lt;keyword&gt;Cognitive Therapy&lt;/keyword&gt;&lt;keyword&gt;Humans&lt;/keyword&gt;&lt;keyword&gt;Suicide/ prevention &amp;amp; control/psychology&lt;/keyword&gt;&lt;keyword&gt;Suicide, Attempted/ prevention &amp;amp; control/psychology&lt;/keyword&gt;&lt;keyword&gt;Treatment Outcome&lt;/keyword&gt;&lt;/keywords&gt;&lt;dates&gt;&lt;year&gt;2008&lt;/year&gt;&lt;pub-dates&gt;&lt;date&gt;Jan&lt;/date&gt;&lt;/pub-dates&gt;&lt;/dates&gt;&lt;isbn&gt;0145-4455 (Print)&lt;/isbn&gt;&lt;accession-num&gt;18096973&lt;/accession-num&gt;&lt;urls&gt;&lt;/urls&gt;&lt;electronic-resource-num&gt;32/1/77 [pii]&amp;#xD;10.1177/0145445507304728 [doi]&lt;/electronic-resource-num&gt;&lt;language&gt;eng&lt;/language&gt;&lt;/record&gt;&lt;/Cite&gt;&lt;/EndNote&gt;</w:instrText>
      </w:r>
      <w:r w:rsidRPr="00882EDD">
        <w:rPr>
          <w:rFonts w:cstheme="minorHAnsi"/>
        </w:rPr>
        <w:fldChar w:fldCharType="separate"/>
      </w:r>
      <w:r w:rsidRPr="00882EDD">
        <w:rPr>
          <w:rFonts w:cstheme="minorHAnsi"/>
          <w:noProof/>
        </w:rPr>
        <w:t>(15)</w:t>
      </w:r>
      <w:r w:rsidRPr="00882EDD">
        <w:rPr>
          <w:rFonts w:cstheme="minorHAnsi"/>
        </w:rPr>
        <w:fldChar w:fldCharType="end"/>
      </w:r>
      <w:r w:rsidRPr="00882EDD">
        <w:rPr>
          <w:rFonts w:cstheme="minorHAnsi"/>
        </w:rPr>
        <w:t xml:space="preserve">. A more recent meta-analyses which included 9 adolescent studies similarly found that psychotherapy reduced suicide attempts in high-risk adults but not adolescents </w:t>
      </w:r>
      <w:r w:rsidRPr="00882EDD">
        <w:rPr>
          <w:rFonts w:cstheme="minorHAnsi"/>
        </w:rPr>
        <w:fldChar w:fldCharType="begin"/>
      </w:r>
      <w:r w:rsidRPr="00882EDD">
        <w:rPr>
          <w:rFonts w:cstheme="minorHAnsi"/>
        </w:rPr>
        <w:instrText xml:space="preserve"> ADDIN EN.CITE &lt;EndNote&gt;&lt;Cite&gt;&lt;Author&gt;O&amp;apos;Connor&lt;/Author&gt;&lt;Year&gt;2013&lt;/Year&gt;&lt;RecNum&gt;6778&lt;/RecNum&gt;&lt;DisplayText&gt;(14)&lt;/DisplayText&gt;&lt;record&gt;&lt;rec-number&gt;6778&lt;/rec-number&gt;&lt;foreign-keys&gt;&lt;key app="EN" db-id="5vpf0wxwrdtev0erdfm5pztcexz2292zdwe5" timestamp="0"&gt;6778&lt;/key&gt;&lt;/foreign-keys&gt;&lt;ref-type name="Journal Article"&gt;17&lt;/ref-type&gt;&lt;contributors&gt;&lt;authors&gt;&lt;author&gt;O&amp;apos;Connor, Elizabeth&lt;/author&gt;&lt;author&gt;Gaynes, Bradley N&lt;/author&gt;&lt;author&gt;Burda, Brittany U&lt;/author&gt;&lt;author&gt;Soh, Clara&lt;/author&gt;&lt;author&gt;Whitlock, Evelyn P&lt;/author&gt;&lt;/authors&gt;&lt;/contributors&gt;&lt;titles&gt;&lt;title&gt;Screening for and treatment of suicide risk relevant to primary care: a systematic review for the US Preventive Services Task Force&lt;/title&gt;&lt;secondary-title&gt;Annals of internal medicine&lt;/secondary-title&gt;&lt;/titles&gt;&lt;pages&gt;741-754&lt;/pages&gt;&lt;volume&gt;158&lt;/volume&gt;&lt;number&gt;10&lt;/number&gt;&lt;dates&gt;&lt;year&gt;2013&lt;/year&gt;&lt;/dates&gt;&lt;isbn&gt;0003-4819&lt;/isbn&gt;&lt;urls&gt;&lt;/urls&gt;&lt;/record&gt;&lt;/Cite&gt;&lt;/EndNote&gt;</w:instrText>
      </w:r>
      <w:r w:rsidRPr="00882EDD">
        <w:rPr>
          <w:rFonts w:cstheme="minorHAnsi"/>
        </w:rPr>
        <w:fldChar w:fldCharType="separate"/>
      </w:r>
      <w:r w:rsidRPr="00882EDD">
        <w:rPr>
          <w:rFonts w:cstheme="minorHAnsi"/>
          <w:noProof/>
        </w:rPr>
        <w:t>(14)</w:t>
      </w:r>
      <w:r w:rsidRPr="00882EDD">
        <w:rPr>
          <w:rFonts w:cstheme="minorHAnsi"/>
        </w:rPr>
        <w:fldChar w:fldCharType="end"/>
      </w:r>
      <w:r w:rsidRPr="00882EDD">
        <w:rPr>
          <w:rFonts w:cstheme="minorHAnsi"/>
        </w:rPr>
        <w:t>. The study that showed the strongest effect in this meta-analyses, was designed for youth with comorbid substance use and</w:t>
      </w:r>
      <w:r w:rsidRPr="00882EDD">
        <w:rPr>
          <w:rFonts w:eastAsia="Times New Roman" w:cstheme="minorHAnsi"/>
        </w:rPr>
        <w:t xml:space="preserve"> suicidality and conducted by our group </w:t>
      </w:r>
      <w:r w:rsidRPr="00882EDD">
        <w:rPr>
          <w:rFonts w:eastAsia="Times New Roman" w:cstheme="minorHAnsi"/>
        </w:rPr>
        <w:fldChar w:fldCharType="begin"/>
      </w:r>
      <w:r w:rsidRPr="00882EDD">
        <w:rPr>
          <w:rFonts w:eastAsia="Times New Roman" w:cstheme="minorHAnsi"/>
        </w:rPr>
        <w:instrText xml:space="preserve"> ADDIN EN.CITE &lt;EndNote&gt;&lt;Cite&gt;&lt;Author&gt;Esposito-Smythers&lt;/Author&gt;&lt;Year&gt;2011&lt;/Year&gt;&lt;RecNum&gt;6192&lt;/RecNum&gt;&lt;DisplayText&gt;(16)&lt;/DisplayText&gt;&lt;record&gt;&lt;rec-number&gt;6192&lt;/rec-number&gt;&lt;foreign-keys&gt;&lt;key app="EN" db-id="5vpf0wxwrdtev0erdfm5pztcexz2292zdwe5" timestamp="0"&gt;6192&lt;/key&gt;&lt;/foreign-keys&gt;&lt;ref-type name="Journal Article"&gt;17&lt;/ref-type&gt;&lt;contributors&gt;&lt;authors&gt;&lt;author&gt;Esposito-Smythers, C.&lt;/author&gt;&lt;author&gt;Spirito, A.&lt;/author&gt;&lt;author&gt;Kahler, C. W.&lt;/author&gt;&lt;author&gt;Hunt, J.&lt;/author&gt;&lt;author&gt;Monti, P.&lt;/author&gt;&lt;/authors&gt;&lt;/contributors&gt;&lt;auth-address&gt;Department of Psychology, George Mason University, Fairfax, VA 22030, USA. cesposi1@gmu.edu&lt;/auth-address&gt;&lt;titles&gt;&lt;title&gt;Treatment of co-occurring substance abuse and suicidality among adolescents: a randomized trial&lt;/title&gt;&lt;secondary-title&gt;J Consult Clin Psychol&lt;/secondary-title&gt;&lt;/titles&gt;&lt;pages&gt;728-39&lt;/pages&gt;&lt;volume&gt;79&lt;/volume&gt;&lt;number&gt;6&lt;/number&gt;&lt;edition&gt;2011/10/19&lt;/edition&gt;&lt;keywords&gt;&lt;keyword&gt;Adolescent&lt;/keyword&gt;&lt;keyword&gt;Cognitive Therapy/ methods&lt;/keyword&gt;&lt;keyword&gt;Depressive Disorder, Major/complications/psychology/therapy&lt;/keyword&gt;&lt;keyword&gt;Female&lt;/keyword&gt;&lt;keyword&gt;Humans&lt;/keyword&gt;&lt;keyword&gt;Male&lt;/keyword&gt;&lt;keyword&gt;Substance-Related Disorders/complications/psychology/ therapy&lt;/keyword&gt;&lt;keyword&gt;Suicidal Ideation&lt;/keyword&gt;&lt;keyword&gt;Suicide, Attempted/ psychology&lt;/keyword&gt;&lt;keyword&gt;Treatment Outcome&lt;/keyword&gt;&lt;/keywords&gt;&lt;dates&gt;&lt;year&gt;2011&lt;/year&gt;&lt;pub-dates&gt;&lt;date&gt;Dec&lt;/date&gt;&lt;/pub-dates&gt;&lt;/dates&gt;&lt;isbn&gt;1939-2117 (Electronic)&amp;#xD;0022-006X (Linking)&lt;/isbn&gt;&lt;accession-num&gt;22004303&lt;/accession-num&gt;&lt;urls&gt;&lt;/urls&gt;&lt;custom2&gt;3226923&lt;/custom2&gt;&lt;electronic-resource-num&gt;2011-23878-001 [pii]&amp;#xD;10.1037/a0026074 [doi]&lt;/electronic-resource-num&gt;&lt;remote-database-provider&gt;Nlm&lt;/remote-database-provider&gt;&lt;language&gt;eng&lt;/language&gt;&lt;/record&gt;&lt;/Cite&gt;&lt;/EndNote&gt;</w:instrText>
      </w:r>
      <w:r w:rsidRPr="00882EDD">
        <w:rPr>
          <w:rFonts w:eastAsia="Times New Roman" w:cstheme="minorHAnsi"/>
        </w:rPr>
        <w:fldChar w:fldCharType="separate"/>
      </w:r>
      <w:r w:rsidRPr="00882EDD">
        <w:rPr>
          <w:rFonts w:eastAsia="Times New Roman" w:cstheme="minorHAnsi"/>
          <w:noProof/>
        </w:rPr>
        <w:t>(16)</w:t>
      </w:r>
      <w:r w:rsidRPr="00882EDD">
        <w:rPr>
          <w:rFonts w:eastAsia="Times New Roman" w:cstheme="minorHAnsi"/>
        </w:rPr>
        <w:fldChar w:fldCharType="end"/>
      </w:r>
      <w:r w:rsidRPr="00882EDD">
        <w:rPr>
          <w:rFonts w:eastAsia="Times New Roman" w:cstheme="minorHAnsi"/>
        </w:rPr>
        <w:t xml:space="preserve">. Unfortunately, a larger trial of this same intervention, which did not require youth report substance use, did not yield significant between-group effects on suicide related outcomes </w:t>
      </w:r>
      <w:r w:rsidRPr="00882EDD">
        <w:rPr>
          <w:rFonts w:eastAsia="Times New Roman" w:cstheme="minorHAnsi"/>
        </w:rPr>
        <w:fldChar w:fldCharType="begin"/>
      </w:r>
      <w:r w:rsidRPr="00882EDD">
        <w:rPr>
          <w:rFonts w:eastAsia="Times New Roman" w:cstheme="minorHAnsi"/>
        </w:rPr>
        <w:instrText xml:space="preserve"> ADDIN EN.CITE &lt;EndNote&gt;&lt;Cite&gt;&lt;Author&gt;Esposito-Smythers&lt;/Author&gt;&lt;Year&gt;2019&lt;/Year&gt;&lt;RecNum&gt;6975&lt;/RecNum&gt;&lt;DisplayText&gt;(10)&lt;/DisplayText&gt;&lt;record&gt;&lt;rec-number&gt;6975&lt;/rec-number&gt;&lt;foreign-keys&gt;&lt;key app="EN" db-id="5vpf0wxwrdtev0erdfm5pztcexz2292zdwe5" timestamp="0"&gt;6975&lt;/key&gt;&lt;/foreign-keys&gt;&lt;ref-type name="Journal Article"&gt;17&lt;/ref-type&gt;&lt;contributors&gt;&lt;authors&gt;&lt;author&gt;Esposito-Smythers, C.&lt;/author&gt;&lt;author&gt;Wolff, J. C.&lt;/author&gt;&lt;author&gt;Liu, R. T.&lt;/author&gt;&lt;author&gt;Hunt, J. I.&lt;/author&gt;&lt;author&gt;Adams, L.&lt;/author&gt;&lt;author&gt;Kim, K.&lt;/author&gt;&lt;author&gt;Frazier, E. A.&lt;/author&gt;&lt;author&gt;Yen, S.&lt;/author&gt;&lt;author&gt;Dickstein, D. P.&lt;/author&gt;&lt;author&gt;Spirito, A.&lt;/author&gt;&lt;/authors&gt;&lt;/contributors&gt;&lt;auth-address&gt;Department of Psychology, George Mason University, Fairfax, VA, USA.&amp;#xD;Department of Psychiatry and Human Behavior, Warren Alpert Medical School of Brown University, Providence, RI, USA.&lt;/auth-address&gt;&lt;titles&gt;&lt;title&gt;Family-focused cognitive behavioral treatment for depressed adolescents in suicidal crisis with co-occurring risk factors: a randomized trial&lt;/title&gt;&lt;secondary-title&gt;J Child Psychol Psychiatry&lt;/secondary-title&gt;&lt;/titles&gt;&lt;edition&gt;2019/07/23&lt;/edition&gt;&lt;keywords&gt;&lt;keyword&gt;Suicide&lt;/keyword&gt;&lt;keyword&gt;adolescent&lt;/keyword&gt;&lt;keyword&gt;clinical trial&lt;/keyword&gt;&lt;keyword&gt;cognitive behavioral therapy&lt;/keyword&gt;&lt;/keywords&gt;&lt;dates&gt;&lt;year&gt;2019&lt;/year&gt;&lt;pub-dates&gt;&lt;date&gt;Jul 21&lt;/date&gt;&lt;/pub-dates&gt;&lt;/dates&gt;&lt;isbn&gt;0021-9630&lt;/isbn&gt;&lt;accession-num&gt;31328281&lt;/accession-num&gt;&lt;urls&gt;&lt;/urls&gt;&lt;electronic-resource-num&gt;10.1111/jcpp.13095&lt;/electronic-resource-num&gt;&lt;remote-database-provider&gt;NLM&lt;/remote-database-provider&gt;&lt;language&gt;eng&lt;/language&gt;&lt;/record&gt;&lt;/Cite&gt;&lt;/EndNote&gt;</w:instrText>
      </w:r>
      <w:r w:rsidRPr="00882EDD">
        <w:rPr>
          <w:rFonts w:eastAsia="Times New Roman" w:cstheme="minorHAnsi"/>
        </w:rPr>
        <w:fldChar w:fldCharType="separate"/>
      </w:r>
      <w:r w:rsidRPr="00882EDD">
        <w:rPr>
          <w:rFonts w:eastAsia="Times New Roman" w:cstheme="minorHAnsi"/>
          <w:noProof/>
        </w:rPr>
        <w:t>(10)</w:t>
      </w:r>
      <w:r w:rsidRPr="00882EDD">
        <w:rPr>
          <w:rFonts w:eastAsia="Times New Roman" w:cstheme="minorHAnsi"/>
        </w:rPr>
        <w:fldChar w:fldCharType="end"/>
      </w:r>
      <w:r w:rsidRPr="00882EDD">
        <w:rPr>
          <w:rFonts w:eastAsia="Times New Roman" w:cstheme="minorHAnsi"/>
        </w:rPr>
        <w:t xml:space="preserve">. One recently published study not represented in these meta-analyses is a multisite DBT study of 173 adolescents </w:t>
      </w:r>
      <w:r w:rsidRPr="00882EDD">
        <w:rPr>
          <w:rFonts w:eastAsia="Times New Roman" w:cstheme="minorHAnsi"/>
        </w:rPr>
        <w:fldChar w:fldCharType="begin"/>
      </w:r>
      <w:r w:rsidRPr="00882EDD">
        <w:rPr>
          <w:rFonts w:eastAsia="Times New Roman" w:cstheme="minorHAnsi"/>
        </w:rPr>
        <w:instrText xml:space="preserve"> ADDIN EN.CITE &lt;EndNote&gt;&lt;Cite&gt;&lt;Author&gt;McCauley&lt;/Author&gt;&lt;Year&gt;2018&lt;/Year&gt;&lt;RecNum&gt;6839&lt;/RecNum&gt;&lt;DisplayText&gt;(17)&lt;/DisplayText&gt;&lt;record&gt;&lt;rec-number&gt;6839&lt;/rec-number&gt;&lt;foreign-keys&gt;&lt;key app="EN" db-id="5vpf0wxwrdtev0erdfm5pztcexz2292zdwe5" timestamp="0"&gt;6839&lt;/key&gt;&lt;/foreign-keys&gt;&lt;ref-type name="Journal Article"&gt;17&lt;/ref-type&gt;&lt;contributors&gt;&lt;authors&gt;&lt;author&gt;McCauley, Elizabeth&lt;/author&gt;&lt;author&gt;Berk, Michele S&lt;/author&gt;&lt;author&gt;Asarnow, Joan R&lt;/author&gt;&lt;author&gt;Adrian, Molly&lt;/author&gt;&lt;author&gt;Cohen, Judith&lt;/author&gt;&lt;author&gt;Korslund, Kathyrn&lt;/author&gt;&lt;author&gt;Avina, Claudia&lt;/author&gt;&lt;author&gt;Hughes, Jennifer&lt;/author&gt;&lt;author&gt;Harned, Melanie&lt;/author&gt;&lt;author&gt;Gallop, Robert&lt;/author&gt;&lt;/authors&gt;&lt;/contributors&gt;&lt;titles&gt;&lt;title&gt;Efficacy of dialectical behavior therapy for adolescents at high risk for suicide: a randomized clinical trial&lt;/title&gt;&lt;secondary-title&gt;JAMA psychiatry&lt;/secondary-title&gt;&lt;/titles&gt;&lt;pages&gt;777-785&lt;/pages&gt;&lt;volume&gt;75&lt;/volume&gt;&lt;number&gt;8&lt;/number&gt;&lt;dates&gt;&lt;year&gt;2018&lt;/year&gt;&lt;/dates&gt;&lt;isbn&gt;2168-622X&lt;/isbn&gt;&lt;urls&gt;&lt;/urls&gt;&lt;/record&gt;&lt;/Cite&gt;&lt;/EndNote&gt;</w:instrText>
      </w:r>
      <w:r w:rsidRPr="00882EDD">
        <w:rPr>
          <w:rFonts w:eastAsia="Times New Roman" w:cstheme="minorHAnsi"/>
        </w:rPr>
        <w:fldChar w:fldCharType="separate"/>
      </w:r>
      <w:r w:rsidRPr="00882EDD">
        <w:rPr>
          <w:rFonts w:eastAsia="Times New Roman" w:cstheme="minorHAnsi"/>
          <w:noProof/>
        </w:rPr>
        <w:t>(17)</w:t>
      </w:r>
      <w:r w:rsidRPr="00882EDD">
        <w:rPr>
          <w:rFonts w:eastAsia="Times New Roman" w:cstheme="minorHAnsi"/>
        </w:rPr>
        <w:fldChar w:fldCharType="end"/>
      </w:r>
      <w:r w:rsidRPr="00882EDD">
        <w:rPr>
          <w:rFonts w:eastAsia="Times New Roman" w:cstheme="minorHAnsi"/>
        </w:rPr>
        <w:t>, which found advantages of Dialectical Behavior Therapy (DBT) over the comparison group at the end of the 6 month treatment period but not at the 12-month f/u on SA. This study, although promising, was highly intensive, as have been almost all studies to date</w:t>
      </w:r>
      <w:r w:rsidRPr="00882EDD">
        <w:rPr>
          <w:rFonts w:cstheme="minorHAnsi"/>
          <w:i/>
          <w:iCs/>
        </w:rPr>
        <w:t xml:space="preserve">. </w:t>
      </w:r>
      <w:proofErr w:type="gramStart"/>
      <w:r w:rsidRPr="00882EDD">
        <w:rPr>
          <w:rFonts w:cstheme="minorHAnsi"/>
          <w:u w:val="single"/>
        </w:rPr>
        <w:t>The majority of</w:t>
      </w:r>
      <w:proofErr w:type="gramEnd"/>
      <w:r w:rsidRPr="00882EDD">
        <w:rPr>
          <w:rFonts w:cstheme="minorHAnsi"/>
          <w:u w:val="single"/>
        </w:rPr>
        <w:t xml:space="preserve"> studies reviewed here and represented in the meta-analyses, primarily focus on crisis intervention, psychiatric symptomatology, regulating negative affect, and reducing cognitive distortions. Alternative approaches to reducing suicidal behaviors, particularly in adolescents, are warranted.</w:t>
      </w:r>
    </w:p>
    <w:p w14:paraId="7E8A2421" w14:textId="1EACAD59" w:rsidR="00882EDD" w:rsidRPr="00882EDD" w:rsidRDefault="00882EDD" w:rsidP="00882EDD">
      <w:pPr>
        <w:spacing w:after="0" w:line="236" w:lineRule="exact"/>
        <w:ind w:right="-90" w:firstLine="360"/>
        <w:rPr>
          <w:rFonts w:cstheme="minorHAnsi"/>
          <w:b/>
          <w:u w:val="single"/>
        </w:rPr>
      </w:pPr>
      <w:r w:rsidRPr="00882EDD">
        <w:rPr>
          <w:rFonts w:cstheme="minorHAnsi"/>
          <w:b/>
          <w:bCs/>
        </w:rPr>
        <w:t>Low Positive Affect (PA).</w:t>
      </w:r>
      <w:r w:rsidRPr="00882EDD">
        <w:rPr>
          <w:rFonts w:cstheme="minorHAnsi"/>
        </w:rPr>
        <w:t xml:space="preserve"> Our pilot work and other recent data suggest the importance of considering how low PA contributes to suicide risk. In a study of psychiatrically hospitalized suicidal adolescents conducted by the MPIs, low PA prospectively predicted time to suicidal events, i.e.</w:t>
      </w:r>
      <w:r w:rsidR="00A916A3">
        <w:rPr>
          <w:rFonts w:cstheme="minorHAnsi"/>
        </w:rPr>
        <w:t>,</w:t>
      </w:r>
      <w:r w:rsidRPr="00882EDD">
        <w:rPr>
          <w:rFonts w:cstheme="minorHAnsi"/>
        </w:rPr>
        <w:t xml:space="preserve"> either a suicide attempt or an emergency intervention for an acute suicidal crisis, in adolescents over 6 months of f/u. This effect remained significant after controlling for a number of other predictors, including depression severity and anhedonia (Hazard Ratio = 1.82; p&lt;.05) </w:t>
      </w:r>
      <w:r w:rsidRPr="00882EDD">
        <w:rPr>
          <w:rFonts w:cstheme="minorHAnsi"/>
        </w:rPr>
        <w:fldChar w:fldCharType="begin"/>
      </w:r>
      <w:r w:rsidRPr="00882EDD">
        <w:rPr>
          <w:rFonts w:cstheme="minorHAnsi"/>
        </w:rPr>
        <w:instrText xml:space="preserve"> ADDIN EN.CITE &lt;EndNote&gt;&lt;Cite&gt;&lt;Author&gt;Yen&lt;/Author&gt;&lt;Year&gt;2013&lt;/Year&gt;&lt;RecNum&gt;6697&lt;/RecNum&gt;&lt;DisplayText&gt;(9)&lt;/DisplayText&gt;&lt;record&gt;&lt;rec-number&gt;6697&lt;/rec-number&gt;&lt;foreign-keys&gt;&lt;key app="EN" db-id="5vpf0wxwrdtev0erdfm5pztcexz2292zdwe5" timestamp="0"&gt;6697&lt;/key&gt;&lt;/foreign-keys&gt;&lt;ref-type name="Journal Article"&gt;17&lt;/ref-type&gt;&lt;contributors&gt;&lt;authors&gt;&lt;author&gt;Yen, &lt;/author&gt;&lt;author&gt;Weinstock, LM&lt;/author&gt;&lt;author&gt;Andover, MS&lt;/author&gt;&lt;author&gt;Sheets, ES&lt;/author&gt;&lt;author&gt;Selby, EA&lt;/author&gt;&lt;author&gt;Spirito, A&lt;/author&gt;&lt;/authors&gt;&lt;/contributors&gt;&lt;titles&gt;&lt;title&gt;Prospective predictors of adolescent suicidality: 6-month post-hospitalization follow-up&lt;/title&gt;&lt;secondary-title&gt;Psychological medicine&lt;/secondary-title&gt;&lt;/titles&gt;&lt;periodical&gt;&lt;full-title&gt;Psychological Medicine&lt;/full-title&gt;&lt;/periodical&gt;&lt;pages&gt;983-993&lt;/pages&gt;&lt;volume&gt;43&lt;/volume&gt;&lt;number&gt;05&lt;/number&gt;&lt;dates&gt;&lt;year&gt;2013&lt;/year&gt;&lt;/dates&gt;&lt;isbn&gt;1469-8978&lt;/isbn&gt;&lt;urls&gt;&lt;/urls&gt;&lt;/record&gt;&lt;/Cite&gt;&lt;/EndNote&gt;</w:instrText>
      </w:r>
      <w:r w:rsidRPr="00882EDD">
        <w:rPr>
          <w:rFonts w:cstheme="minorHAnsi"/>
        </w:rPr>
        <w:fldChar w:fldCharType="separate"/>
      </w:r>
      <w:r w:rsidRPr="00882EDD">
        <w:rPr>
          <w:rFonts w:cstheme="minorHAnsi"/>
          <w:noProof/>
        </w:rPr>
        <w:t>(9)</w:t>
      </w:r>
      <w:r w:rsidRPr="00882EDD">
        <w:rPr>
          <w:rFonts w:cstheme="minorHAnsi"/>
        </w:rPr>
        <w:fldChar w:fldCharType="end"/>
      </w:r>
      <w:r w:rsidRPr="00882EDD">
        <w:rPr>
          <w:rFonts w:cstheme="minorHAnsi"/>
        </w:rPr>
        <w:t xml:space="preserve">. In a cross-sectional study of over 1000 adolescents, gratitude was inversely associated with suicidal ideation (SI) and suicide attempts </w:t>
      </w:r>
      <w:r w:rsidRPr="00882EDD">
        <w:rPr>
          <w:rFonts w:cstheme="minorHAnsi"/>
        </w:rPr>
        <w:fldChar w:fldCharType="begin"/>
      </w:r>
      <w:r w:rsidRPr="00882EDD">
        <w:rPr>
          <w:rFonts w:cstheme="minorHAnsi"/>
        </w:rPr>
        <w:instrText xml:space="preserve"> ADDIN EN.CITE &lt;EndNote&gt;&lt;Cite&gt;&lt;Author&gt;Li&lt;/Author&gt;&lt;Year&gt;2012&lt;/Year&gt;&lt;RecNum&gt;6828&lt;/RecNum&gt;&lt;DisplayText&gt;(18)&lt;/DisplayText&gt;&lt;record&gt;&lt;rec-number&gt;6828&lt;/rec-number&gt;&lt;foreign-keys&gt;&lt;key app="EN" db-id="5vpf0wxwrdtev0erdfm5pztcexz2292zdwe5" timestamp="0"&gt;6828&lt;/key&gt;&lt;/foreign-keys&gt;&lt;ref-type name="Journal Article"&gt;17&lt;/ref-type&gt;&lt;contributors&gt;&lt;authors&gt;&lt;author&gt;Li, Dongping&lt;/author&gt;&lt;author&gt;Zhang, Wei&lt;/author&gt;&lt;author&gt;Li, Xian&lt;/author&gt;&lt;author&gt;Li, Nini&lt;/author&gt;&lt;author&gt;Ye, Baojuan&lt;/author&gt;&lt;/authors&gt;&lt;/contributors&gt;&lt;titles&gt;&lt;title&gt;Gratitude and suicidal ideation and suicide attempts among Chinese adolescents: Direct, mediated, and moderated effects&lt;/title&gt;&lt;secondary-title&gt;Journal of adolescence&lt;/secondary-title&gt;&lt;/titles&gt;&lt;pages&gt;55-66&lt;/pages&gt;&lt;volume&gt;35&lt;/volume&gt;&lt;number&gt;1&lt;/number&gt;&lt;dates&gt;&lt;year&gt;2012&lt;/year&gt;&lt;/dates&gt;&lt;isbn&gt;0140-1971&lt;/isbn&gt;&lt;urls&gt;&lt;/urls&gt;&lt;/record&gt;&lt;/Cite&gt;&lt;/EndNote&gt;</w:instrText>
      </w:r>
      <w:r w:rsidRPr="00882EDD">
        <w:rPr>
          <w:rFonts w:cstheme="minorHAnsi"/>
        </w:rPr>
        <w:fldChar w:fldCharType="separate"/>
      </w:r>
      <w:r w:rsidRPr="00882EDD">
        <w:rPr>
          <w:rFonts w:cstheme="minorHAnsi"/>
          <w:noProof/>
        </w:rPr>
        <w:t>(18)</w:t>
      </w:r>
      <w:r w:rsidRPr="00882EDD">
        <w:rPr>
          <w:rFonts w:cstheme="minorHAnsi"/>
        </w:rPr>
        <w:fldChar w:fldCharType="end"/>
      </w:r>
      <w:r w:rsidRPr="00882EDD">
        <w:rPr>
          <w:rFonts w:cstheme="minorHAnsi"/>
        </w:rPr>
        <w:t xml:space="preserve">. The effect of PA on SI has also been demonstrated in older patients. In a study of 462 primary care patients, age 65 and over, PA distinguished suicide </w:t>
      </w:r>
      <w:proofErr w:type="spellStart"/>
      <w:r w:rsidRPr="00882EDD">
        <w:rPr>
          <w:rFonts w:cstheme="minorHAnsi"/>
        </w:rPr>
        <w:t>ideators</w:t>
      </w:r>
      <w:proofErr w:type="spellEnd"/>
      <w:r w:rsidRPr="00882EDD">
        <w:rPr>
          <w:rFonts w:cstheme="minorHAnsi"/>
        </w:rPr>
        <w:t xml:space="preserve"> from non-</w:t>
      </w:r>
      <w:proofErr w:type="spellStart"/>
      <w:r w:rsidRPr="00882EDD">
        <w:rPr>
          <w:rFonts w:cstheme="minorHAnsi"/>
        </w:rPr>
        <w:t>ideators</w:t>
      </w:r>
      <w:proofErr w:type="spellEnd"/>
      <w:r w:rsidRPr="00882EDD">
        <w:rPr>
          <w:rFonts w:cstheme="minorHAnsi"/>
        </w:rPr>
        <w:t xml:space="preserve">, after controlling for age, gender, depression, negative affect (NA), illness burden, activity, sociability, cognitive functioning and physical functioning </w:t>
      </w:r>
      <w:r w:rsidRPr="00882EDD">
        <w:rPr>
          <w:rFonts w:cstheme="minorHAnsi"/>
        </w:rPr>
        <w:fldChar w:fldCharType="begin"/>
      </w:r>
      <w:r w:rsidRPr="00882EDD">
        <w:rPr>
          <w:rFonts w:cstheme="minorHAnsi"/>
        </w:rPr>
        <w:instrText xml:space="preserve"> ADDIN EN.CITE &lt;EndNote&gt;&lt;Cite&gt;&lt;Author&gt;Hirsch&lt;/Author&gt;&lt;Year&gt;2007&lt;/Year&gt;&lt;RecNum&gt;6303&lt;/RecNum&gt;&lt;DisplayText&gt;(19)&lt;/DisplayText&gt;&lt;record&gt;&lt;rec-number&gt;6303&lt;/rec-number&gt;&lt;foreign-keys&gt;&lt;key app="EN" db-id="5vpf0wxwrdtev0erdfm5pztcexz2292zdwe5" timestamp="0"&gt;6303&lt;/key&gt;&lt;/foreign-keys&gt;&lt;ref-type name="Journal Article"&gt;17&lt;/ref-type&gt;&lt;contributors&gt;&lt;authors&gt;&lt;author&gt;Hirsch, Jameson K.&lt;/author&gt;&lt;author&gt;Duberstein, Paul R.&lt;/author&gt;&lt;author&gt;Chapman, Benjamin&lt;/author&gt;&lt;author&gt;Lyness, Jeffrey M.&lt;/author&gt;&lt;/authors&gt;&lt;/contributors&gt;&lt;auth-address&gt;Hirsch, Jameson K., Department of Psychology, Rochester Institute of Technology, 92 Lomb Memorial Drive, Rochester, NY, US, 14623, jkhgla@rit.edu&lt;/auth-address&gt;&lt;titles&gt;&lt;title&gt;Positive affect and suicide ideation in older adult primary care patients&lt;/title&gt;&lt;secondary-title&gt;Psychology and Aging&lt;/secondary-title&gt;&lt;/titles&gt;&lt;pages&gt;380-385&lt;/pages&gt;&lt;volume&gt;22&lt;/volume&gt;&lt;number&gt;2&lt;/number&gt;&lt;keywords&gt;&lt;keyword&gt;positive affect&lt;/keyword&gt;&lt;keyword&gt;suicide ideation&lt;/keyword&gt;&lt;keyword&gt;primary care&lt;/keyword&gt;&lt;keyword&gt;older adults&lt;/keyword&gt;&lt;keyword&gt;Aging&lt;/keyword&gt;&lt;keyword&gt;Emotional States&lt;/keyword&gt;&lt;keyword&gt;Primary Health Care&lt;/keyword&gt;&lt;keyword&gt;Suicidal Ideation&lt;/keyword&gt;&lt;/keywords&gt;&lt;dates&gt;&lt;year&gt;2007&lt;/year&gt;&lt;/dates&gt;&lt;publisher&gt;American Psychological Association&lt;/publisher&gt;&lt;isbn&gt;0882-7974&amp;#xD;1939-1498&lt;/isbn&gt;&lt;accession-num&gt;pag-22-2-380. PsycINFO AN: 2007-07952-017. PMID: 17563193. First Author &amp;amp; Affiliation: Hirsch, Jameson K.&lt;/accession-num&gt;&lt;urls&gt;&lt;related-urls&gt;&lt;url&gt;http://search.ebscohost.com/login.aspx?direct=true&amp;amp;db=pdh&amp;amp;AN=pag-22-2-380&amp;amp;site=ehost-live&lt;/url&gt;&lt;url&gt;jkhgla@rit.edu&lt;/url&gt;&lt;/related-urls&gt;&lt;/urls&gt;&lt;electronic-resource-num&gt;10.1037/0882-7974.22.2.380&lt;/electronic-resource-num&gt;&lt;remote-database-name&gt;pdh&lt;/remote-database-name&gt;&lt;remote-database-provider&gt;EBSCOhost&lt;/remote-database-provider&gt;&lt;/record&gt;&lt;/Cite&gt;&lt;/EndNote&gt;</w:instrText>
      </w:r>
      <w:r w:rsidRPr="00882EDD">
        <w:rPr>
          <w:rFonts w:cstheme="minorHAnsi"/>
        </w:rPr>
        <w:fldChar w:fldCharType="separate"/>
      </w:r>
      <w:r w:rsidRPr="00882EDD">
        <w:rPr>
          <w:rFonts w:cstheme="minorHAnsi"/>
          <w:noProof/>
        </w:rPr>
        <w:t>(19)</w:t>
      </w:r>
      <w:r w:rsidRPr="00882EDD">
        <w:rPr>
          <w:rFonts w:cstheme="minorHAnsi"/>
        </w:rPr>
        <w:fldChar w:fldCharType="end"/>
      </w:r>
      <w:r w:rsidRPr="00882EDD">
        <w:rPr>
          <w:rFonts w:cstheme="minorHAnsi"/>
        </w:rPr>
        <w:t xml:space="preserve">. </w:t>
      </w:r>
      <w:r w:rsidRPr="00882EDD">
        <w:rPr>
          <w:rFonts w:cstheme="minorHAnsi"/>
          <w:u w:val="single"/>
        </w:rPr>
        <w:t xml:space="preserve">These studies suggest that </w:t>
      </w:r>
      <w:r w:rsidRPr="00882EDD">
        <w:rPr>
          <w:rFonts w:cstheme="minorHAnsi"/>
          <w:bCs/>
          <w:u w:val="single"/>
        </w:rPr>
        <w:t>low PA is a risk factor for SB independent of negative affect (NA) and may be another mechanism that l</w:t>
      </w:r>
      <w:r w:rsidRPr="00882EDD">
        <w:rPr>
          <w:rFonts w:cstheme="minorHAnsi"/>
          <w:u w:val="single"/>
        </w:rPr>
        <w:t xml:space="preserve">eads to SB. </w:t>
      </w:r>
    </w:p>
    <w:p w14:paraId="14990B24" w14:textId="4048E9E1" w:rsidR="00882EDD" w:rsidRDefault="00882EDD" w:rsidP="00882EDD">
      <w:pPr>
        <w:pStyle w:val="ListParagraph"/>
        <w:tabs>
          <w:tab w:val="left" w:pos="360"/>
        </w:tabs>
        <w:spacing w:after="0" w:line="236" w:lineRule="exact"/>
        <w:ind w:left="0"/>
        <w:rPr>
          <w:rFonts w:cstheme="minorHAnsi"/>
        </w:rPr>
      </w:pPr>
      <w:r w:rsidRPr="00882EDD">
        <w:rPr>
          <w:rFonts w:cstheme="minorHAnsi"/>
          <w:iCs/>
        </w:rPr>
        <w:tab/>
        <w:t xml:space="preserve">The </w:t>
      </w:r>
      <w:r w:rsidRPr="00882EDD">
        <w:rPr>
          <w:rFonts w:cstheme="minorHAnsi"/>
          <w:i/>
        </w:rPr>
        <w:t>Broaden and Build theory</w:t>
      </w:r>
      <w:r w:rsidRPr="00882EDD">
        <w:rPr>
          <w:rFonts w:cstheme="minorHAnsi"/>
          <w:iCs/>
        </w:rPr>
        <w:t xml:space="preserve"> offers a clear conceptual model for the association between PA and SB.</w:t>
      </w:r>
      <w:r w:rsidRPr="00882EDD">
        <w:rPr>
          <w:rFonts w:cstheme="minorHAnsi"/>
        </w:rPr>
        <w:t xml:space="preserve"> This model asserts that one function of PA may be to broaden attentional scope to help individuals be more open to novel stimuli and social supports, which in turn, broadens and builds psychological and social resources necessary for survival </w:t>
      </w:r>
      <w:r w:rsidRPr="00882EDD">
        <w:rPr>
          <w:rFonts w:cstheme="minorHAnsi"/>
        </w:rPr>
        <w:fldChar w:fldCharType="begin">
          <w:fldData xml:space="preserve">PEVuZE5vdGU+PENpdGU+PEF1dGhvcj5GcmVkcmlja3NvbjwvQXV0aG9yPjxZZWFyPjIwMDE8L1ll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</w:fldData>
        </w:fldChar>
      </w:r>
      <w:r w:rsidRPr="00882EDD">
        <w:rPr>
          <w:rFonts w:cstheme="minorHAnsi"/>
        </w:rPr>
        <w:instrText xml:space="preserve"> ADDIN EN.CITE </w:instrText>
      </w:r>
      <w:r w:rsidRPr="00882EDD">
        <w:rPr>
          <w:rFonts w:cstheme="minorHAnsi"/>
        </w:rPr>
        <w:fldChar w:fldCharType="begin">
          <w:fldData xml:space="preserve">PEVuZE5vdGU+PENpdGU+PEF1dGhvcj5GcmVkcmlja3NvbjwvQXV0aG9yPjxZZWFyPjIwMDE8L1ll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</w:fldData>
        </w:fldChar>
      </w:r>
      <w:r w:rsidRPr="00882EDD">
        <w:rPr>
          <w:rFonts w:cstheme="minorHAnsi"/>
        </w:rPr>
        <w:instrText xml:space="preserve"> ADDIN EN.CITE.DATA </w:instrText>
      </w:r>
      <w:r w:rsidRPr="00882EDD">
        <w:rPr>
          <w:rFonts w:cstheme="minorHAnsi"/>
        </w:rPr>
      </w:r>
      <w:r w:rsidRPr="00882EDD">
        <w:rPr>
          <w:rFonts w:cstheme="minorHAnsi"/>
        </w:rPr>
        <w:fldChar w:fldCharType="end"/>
      </w:r>
      <w:r w:rsidRPr="00882EDD">
        <w:rPr>
          <w:rFonts w:cstheme="minorHAnsi"/>
        </w:rPr>
      </w:r>
      <w:r w:rsidRPr="00882EDD">
        <w:rPr>
          <w:rFonts w:cstheme="minorHAnsi"/>
        </w:rPr>
        <w:fldChar w:fldCharType="separate"/>
      </w:r>
      <w:r w:rsidRPr="00882EDD">
        <w:rPr>
          <w:rFonts w:cstheme="minorHAnsi"/>
          <w:noProof/>
        </w:rPr>
        <w:t>(20-25)</w:t>
      </w:r>
      <w:r w:rsidRPr="00882EDD">
        <w:rPr>
          <w:rFonts w:cstheme="minorHAnsi"/>
        </w:rPr>
        <w:fldChar w:fldCharType="end"/>
      </w:r>
      <w:r w:rsidRPr="00882EDD">
        <w:rPr>
          <w:rFonts w:cstheme="minorHAnsi"/>
        </w:rPr>
        <w:t xml:space="preserve">. PA has been shown to broaden attentional scope </w:t>
      </w:r>
      <w:r w:rsidRPr="00882EDD">
        <w:rPr>
          <w:rFonts w:cstheme="minorHAnsi"/>
        </w:rPr>
        <w:fldChar w:fldCharType="begin"/>
      </w:r>
      <w:r w:rsidRPr="00882EDD">
        <w:rPr>
          <w:rFonts w:cstheme="minorHAnsi"/>
        </w:rPr>
        <w:instrText xml:space="preserve"> ADDIN EN.CITE &lt;EndNote&gt;&lt;Cite&gt;&lt;Author&gt;Fredrickson&lt;/Author&gt;&lt;Year&gt;2005&lt;/Year&gt;&lt;RecNum&gt;6084&lt;/RecNum&gt;&lt;DisplayText&gt;(21)&lt;/DisplayText&gt;&lt;record&gt;&lt;rec-number&gt;6084&lt;/rec-number&gt;&lt;foreign-keys&gt;&lt;key app="EN" db-id="5vpf0wxwrdtev0erdfm5pztcexz2292zdwe5" timestamp="0"&gt;6084&lt;/key&gt;&lt;/foreign-keys&gt;&lt;ref-type name="Journal Article"&gt;17&lt;/ref-type&gt;&lt;contributors&gt;&lt;authors&gt;&lt;author&gt;Fredrickson, B. L.&lt;/author&gt;&lt;author&gt;Branigan, C.&lt;/author&gt;&lt;/authors&gt;&lt;/contributors&gt;&lt;auth-address&gt;University of Michigan, Ann Arbor, MI, USA.&lt;/auth-address&gt;&lt;titles&gt;&lt;title&gt;Positive emotions broaden the scope of attention and thought-action repertoires&lt;/title&gt;&lt;secondary-title&gt;Cogn Emot&lt;/secondary-title&gt;&lt;/titles&gt;&lt;pages&gt;313-332&lt;/pages&gt;&lt;volume&gt;19&lt;/volume&gt;&lt;number&gt;3&lt;/number&gt;&lt;edition&gt;2005/05/01&lt;/edition&gt;&lt;dates&gt;&lt;year&gt;2005&lt;/year&gt;&lt;pub-dates&gt;&lt;date&gt;May 1&lt;/date&gt;&lt;/pub-dates&gt;&lt;/dates&gt;&lt;isbn&gt;1464-0600 (Electronic)&amp;#xD;0269-9931 (Linking)&lt;/isbn&gt;&lt;accession-num&gt;21852891&lt;/accession-num&gt;&lt;urls&gt;&lt;/urls&gt;&lt;custom2&gt;3156609&lt;/custom2&gt;&lt;electronic-resource-num&gt;10.1080/02699930441000238 [doi]&lt;/electronic-resource-num&gt;&lt;remote-database-provider&gt;Nlm&lt;/remote-database-provider&gt;&lt;language&gt;Eng&lt;/language&gt;&lt;/record&gt;&lt;/Cite&gt;&lt;/EndNote&gt;</w:instrText>
      </w:r>
      <w:r w:rsidRPr="00882EDD">
        <w:rPr>
          <w:rFonts w:cstheme="minorHAnsi"/>
        </w:rPr>
        <w:fldChar w:fldCharType="separate"/>
      </w:r>
      <w:r w:rsidRPr="00882EDD">
        <w:rPr>
          <w:rFonts w:cstheme="minorHAnsi"/>
          <w:noProof/>
        </w:rPr>
        <w:t>(21)</w:t>
      </w:r>
      <w:r w:rsidRPr="00882EDD">
        <w:rPr>
          <w:rFonts w:cstheme="minorHAnsi"/>
        </w:rPr>
        <w:fldChar w:fldCharType="end"/>
      </w:r>
      <w:r w:rsidRPr="00882EDD">
        <w:rPr>
          <w:rFonts w:cstheme="minorHAnsi"/>
        </w:rPr>
        <w:t xml:space="preserve">, motivate thought-action tendencies (i.e. increase behavioral activation) </w:t>
      </w:r>
      <w:r w:rsidRPr="00882EDD">
        <w:rPr>
          <w:rFonts w:cstheme="minorHAnsi"/>
        </w:rPr>
        <w:fldChar w:fldCharType="begin"/>
      </w:r>
      <w:r w:rsidRPr="00882EDD">
        <w:rPr>
          <w:rFonts w:cstheme="minorHAnsi"/>
        </w:rPr>
        <w:instrText xml:space="preserve"> ADDIN EN.CITE &lt;EndNote&gt;&lt;Cite&gt;&lt;Author&gt;Fredrickson&lt;/Author&gt;&lt;Year&gt;2001&lt;/Year&gt;&lt;RecNum&gt;5557&lt;/RecNum&gt;&lt;DisplayText&gt;(20)&lt;/DisplayText&gt;&lt;record&gt;&lt;rec-number&gt;5557&lt;/rec-number&gt;&lt;foreign-keys&gt;&lt;key app="EN" db-id="5vpf0wxwrdtev0erdfm5pztcexz2292zdwe5" timestamp="0"&gt;5557&lt;/key&gt;&lt;/foreign-keys&gt;&lt;ref-type name="Journal Article"&gt;17&lt;/ref-type&gt;&lt;contributors&gt;&lt;authors&gt;&lt;author&gt;Fredrickson, B. L.&lt;/author&gt;&lt;/authors&gt;&lt;/contributors&gt;&lt;auth-address&gt;Department of Psychology and Research Center for Group Dynamics, Institute for Social Research, University of Michigan, 525 East University Avenue, Ann Arbor, MI 48109-1109, USA. blf@umich.edu&lt;/auth-address&gt;&lt;titles&gt;&lt;title&gt;The role of positive emotions in positive psychology. The broaden-and-build theory of positive emotions&lt;/title&gt;&lt;secondary-title&gt;Am Psychol&lt;/secondary-title&gt;&lt;/titles&gt;&lt;pages&gt;218-26&lt;/pages&gt;&lt;volume&gt;56&lt;/volume&gt;&lt;number&gt;3&lt;/number&gt;&lt;edition&gt;2001/04/24&lt;/edition&gt;&lt;keywords&gt;&lt;keyword&gt;Affect&lt;/keyword&gt;&lt;keyword&gt;Humans&lt;/keyword&gt;&lt;keyword&gt;Psychological Theory&lt;/keyword&gt;&lt;keyword&gt;Psychology&lt;/keyword&gt;&lt;/keywords&gt;&lt;dates&gt;&lt;year&gt;2001&lt;/year&gt;&lt;pub-dates&gt;&lt;date&gt;Mar&lt;/date&gt;&lt;/pub-dates&gt;&lt;/dates&gt;&lt;isbn&gt;0003-066X (Print)&amp;#xD;0003-066X (Linking)&lt;/isbn&gt;&lt;accession-num&gt;11315248&lt;/accession-num&gt;&lt;urls&gt;&lt;/urls&gt;&lt;remote-database-provider&gt;Nlm&lt;/remote-database-provider&gt;&lt;language&gt;eng&lt;/language&gt;&lt;/record&gt;&lt;/Cite&gt;&lt;/EndNote&gt;</w:instrText>
      </w:r>
      <w:r w:rsidRPr="00882EDD">
        <w:rPr>
          <w:rFonts w:cstheme="minorHAnsi"/>
        </w:rPr>
        <w:fldChar w:fldCharType="separate"/>
      </w:r>
      <w:r w:rsidRPr="00882EDD">
        <w:rPr>
          <w:rFonts w:cstheme="minorHAnsi"/>
          <w:noProof/>
        </w:rPr>
        <w:t>(20)</w:t>
      </w:r>
      <w:r w:rsidRPr="00882EDD">
        <w:rPr>
          <w:rFonts w:cstheme="minorHAnsi"/>
        </w:rPr>
        <w:fldChar w:fldCharType="end"/>
      </w:r>
      <w:r w:rsidRPr="00882EDD">
        <w:rPr>
          <w:rFonts w:cstheme="minorHAnsi"/>
        </w:rPr>
        <w:t xml:space="preserve">, and counter the deleterious effects of negative emotions </w:t>
      </w:r>
      <w:r w:rsidRPr="00882EDD">
        <w:rPr>
          <w:rFonts w:cstheme="minorHAnsi"/>
        </w:rPr>
        <w:fldChar w:fldCharType="begin"/>
      </w:r>
      <w:r w:rsidRPr="00882EDD">
        <w:rPr>
          <w:rFonts w:cstheme="minorHAnsi"/>
        </w:rPr>
        <w:instrText xml:space="preserve"> ADDIN EN.CITE &lt;EndNote&gt;&lt;Cite&gt;&lt;Author&gt;L. Fredrickson&lt;/Author&gt;&lt;Year&gt;1998&lt;/Year&gt;&lt;RecNum&gt;6293&lt;/RecNum&gt;&lt;DisplayText&gt;(26)&lt;/DisplayText&gt;&lt;record&gt;&lt;rec-number&gt;6293&lt;/rec-number&gt;&lt;foreign-keys&gt;&lt;key app="EN" db-id="5vpf0wxwrdtev0erdfm5pztcexz2292zdwe5" timestamp="0"&gt;6293&lt;/key&gt;&lt;/foreign-keys&gt;&lt;ref-type name="Journal Article"&gt;17&lt;/ref-type&gt;&lt;contributors&gt;&lt;authors&gt;&lt;author&gt;L. Fredrickson, Barbara&lt;/author&gt;&lt;author&gt;Levenson, Robert W.&lt;/author&gt;&lt;/authors&gt;&lt;/contributors&gt;&lt;titles&gt;&lt;title&gt;Positive Emotions Speed Recovery from the Cardiovascular Sequelae of Negative Emotions&lt;/title&gt;&lt;secondary-title&gt;Cognition &amp;amp; Emotion&lt;/secondary-title&gt;&lt;/titles&gt;&lt;pages&gt;191-220&lt;/pages&gt;&lt;volume&gt;12&lt;/volume&gt;&lt;number&gt;2&lt;/number&gt;&lt;dates&gt;&lt;year&gt;1998&lt;/year&gt;&lt;pub-dates&gt;&lt;date&gt;1998/03/01&lt;/date&gt;&lt;/pub-dates&gt;&lt;/dates&gt;&lt;publisher&gt;Psychology Press&lt;/publisher&gt;&lt;isbn&gt;0269-9931&lt;/isbn&gt;&lt;urls&gt;&lt;related-urls&gt;&lt;url&gt;http://www.tandfonline.com/doi/abs/10.1080/026999398379718&lt;/url&gt;&lt;/related-urls&gt;&lt;/urls&gt;&lt;electronic-resource-num&gt;10.1080/026999398379718&lt;/electronic-resource-num&gt;&lt;access-date&gt;2012/08/17&lt;/access-date&gt;&lt;/record&gt;&lt;/Cite&gt;&lt;/EndNote&gt;</w:instrText>
      </w:r>
      <w:r w:rsidRPr="00882EDD">
        <w:rPr>
          <w:rFonts w:cstheme="minorHAnsi"/>
        </w:rPr>
        <w:fldChar w:fldCharType="separate"/>
      </w:r>
      <w:r w:rsidRPr="00882EDD">
        <w:rPr>
          <w:rFonts w:cstheme="minorHAnsi"/>
          <w:noProof/>
        </w:rPr>
        <w:t>(26)</w:t>
      </w:r>
      <w:r w:rsidRPr="00882EDD">
        <w:rPr>
          <w:rFonts w:cstheme="minorHAnsi"/>
        </w:rPr>
        <w:fldChar w:fldCharType="end"/>
      </w:r>
      <w:r w:rsidRPr="00882EDD">
        <w:rPr>
          <w:rFonts w:cstheme="minorHAnsi"/>
        </w:rPr>
        <w:t xml:space="preserve">. Drs. Fredrickson and Joiner examined the reciprocity of influence between PA and “broad-minded coping” measured by items such as “think of different ways to deal with the problem,” and “try to step back from the situation and be more effective” </w:t>
      </w:r>
      <w:r w:rsidRPr="00882EDD">
        <w:rPr>
          <w:rFonts w:cstheme="minorHAnsi"/>
        </w:rPr>
        <w:fldChar w:fldCharType="begin"/>
      </w:r>
      <w:r w:rsidRPr="00882EDD">
        <w:rPr>
          <w:rFonts w:cstheme="minorHAnsi"/>
        </w:rPr>
        <w:instrText xml:space="preserve"> ADDIN EN.CITE &lt;EndNote&gt;&lt;Cite&gt;&lt;Author&gt;Fredrickson&lt;/Author&gt;&lt;Year&gt;2002&lt;/Year&gt;&lt;RecNum&gt;5556&lt;/RecNum&gt;&lt;DisplayText&gt;(23)&lt;/DisplayText&gt;&lt;record&gt;&lt;rec-number&gt;5556&lt;/rec-number&gt;&lt;foreign-keys&gt;&lt;key app="EN" db-id="5vpf0wxwrdtev0erdfm5pztcexz2292zdwe5" timestamp="0"&gt;5556&lt;/key&gt;&lt;/foreign-keys&gt;&lt;ref-type name="Journal Article"&gt;17&lt;/ref-type&gt;&lt;contributors&gt;&lt;authors&gt;&lt;author&gt;Fredrickson, B. L.&lt;/author&gt;&lt;author&gt;Joiner, T.&lt;/author&gt;&lt;/authors&gt;&lt;/contributors&gt;&lt;auth-address&gt;Department of Psychology, University of Michigan, Ann Arbor 48109-1109, USA. blf@umich.edu&lt;/auth-address&gt;&lt;titles&gt;&lt;title&gt;Positive emotions trigger upward spirals toward emotional well-being&lt;/title&gt;&lt;secondary-title&gt;Psychol Sci&lt;/secondary-title&gt;&lt;/titles&gt;&lt;pages&gt;172-5&lt;/pages&gt;&lt;volume&gt;13&lt;/volume&gt;&lt;number&gt;2&lt;/number&gt;&lt;edition&gt;2002/04/06&lt;/edition&gt;&lt;keywords&gt;&lt;keyword&gt;Adaptation, Psychological&lt;/keyword&gt;&lt;keyword&gt;Adult&lt;/keyword&gt;&lt;keyword&gt;Affect&lt;/keyword&gt;&lt;keyword&gt;Attention&lt;/keyword&gt;&lt;keyword&gt;Awareness&lt;/keyword&gt;&lt;keyword&gt;Emotions&lt;/keyword&gt;&lt;keyword&gt;Female&lt;/keyword&gt;&lt;keyword&gt;Humans&lt;/keyword&gt;&lt;keyword&gt;Male&lt;/keyword&gt;&lt;keyword&gt;Personality Inventory&lt;/keyword&gt;&lt;keyword&gt;Students/psychology&lt;/keyword&gt;&lt;/keywords&gt;&lt;dates&gt;&lt;year&gt;2002&lt;/year&gt;&lt;pub-dates&gt;&lt;date&gt;Mar&lt;/date&gt;&lt;/pub-dates&gt;&lt;/dates&gt;&lt;isbn&gt;0956-7976 (Print)&amp;#xD;0956-7976 (Linking)&lt;/isbn&gt;&lt;accession-num&gt;11934003&lt;/accession-num&gt;&lt;urls&gt;&lt;/urls&gt;&lt;remote-database-provider&gt;Nlm&lt;/remote-database-provider&gt;&lt;language&gt;eng&lt;/language&gt;&lt;/record&gt;&lt;/Cite&gt;&lt;/EndNote&gt;</w:instrText>
      </w:r>
      <w:r w:rsidRPr="00882EDD">
        <w:rPr>
          <w:rFonts w:cstheme="minorHAnsi"/>
        </w:rPr>
        <w:fldChar w:fldCharType="separate"/>
      </w:r>
      <w:r w:rsidRPr="00882EDD">
        <w:rPr>
          <w:rFonts w:cstheme="minorHAnsi"/>
          <w:noProof/>
        </w:rPr>
        <w:t>(23)</w:t>
      </w:r>
      <w:r w:rsidRPr="00882EDD">
        <w:rPr>
          <w:rFonts w:cstheme="minorHAnsi"/>
        </w:rPr>
        <w:fldChar w:fldCharType="end"/>
      </w:r>
      <w:r w:rsidRPr="00882EDD">
        <w:rPr>
          <w:rFonts w:cstheme="minorHAnsi"/>
        </w:rPr>
        <w:t xml:space="preserve">. They assessed positive and negative emotions at two time points 5 weeks apart and found that those who experienced more positive emotions had higher increases in broad-minded coping. In turn these skills predicted increased positive emotions over time. </w:t>
      </w:r>
    </w:p>
    <w:p w14:paraId="48412412" w14:textId="77777777" w:rsidR="00E72787" w:rsidRPr="00882EDD" w:rsidRDefault="00E72787" w:rsidP="00882EDD">
      <w:pPr>
        <w:pStyle w:val="ListParagraph"/>
        <w:tabs>
          <w:tab w:val="left" w:pos="360"/>
        </w:tabs>
        <w:spacing w:after="0" w:line="236" w:lineRule="exact"/>
        <w:ind w:left="0"/>
        <w:rPr>
          <w:rFonts w:cstheme="minorHAnsi"/>
        </w:rPr>
      </w:pPr>
    </w:p>
    <w:p w14:paraId="4E4D0F03" w14:textId="77777777" w:rsidR="00882EDD" w:rsidRPr="00882EDD" w:rsidRDefault="00882EDD" w:rsidP="00882EDD">
      <w:pPr>
        <w:pStyle w:val="ListParagraph"/>
        <w:tabs>
          <w:tab w:val="left" w:pos="360"/>
        </w:tabs>
        <w:spacing w:after="0" w:line="236" w:lineRule="exact"/>
        <w:ind w:left="0"/>
        <w:rPr>
          <w:rFonts w:cstheme="minorHAnsi"/>
          <w:u w:val="single"/>
        </w:rPr>
      </w:pPr>
      <w:r w:rsidRPr="00882EDD">
        <w:rPr>
          <w:rFonts w:cstheme="minorHAnsi"/>
        </w:rPr>
        <w:tab/>
        <w:t xml:space="preserve">Most individuals, particularly those who are depressed, process emotions through a negativity bias </w:t>
      </w:r>
      <w:r w:rsidRPr="00882EDD">
        <w:rPr>
          <w:rFonts w:cstheme="minorHAnsi"/>
        </w:rPr>
        <w:fldChar w:fldCharType="begin"/>
      </w:r>
      <w:r w:rsidRPr="00882EDD">
        <w:rPr>
          <w:rFonts w:cstheme="minorHAnsi"/>
        </w:rPr>
        <w:instrText xml:space="preserve"> ADDIN EN.CITE &lt;EndNote&gt;&lt;Cite&gt;&lt;Author&gt;Vaish&lt;/Author&gt;&lt;Year&gt;2008&lt;/Year&gt;&lt;RecNum&gt;6840&lt;/RecNum&gt;&lt;DisplayText&gt;(27)&lt;/DisplayText&gt;&lt;record&gt;&lt;rec-number&gt;6840&lt;/rec-number&gt;&lt;foreign-keys&gt;&lt;key app="EN" db-id="5vpf0wxwrdtev0erdfm5pztcexz2292zdwe5" timestamp="0"&gt;6840&lt;/key&gt;&lt;/foreign-keys&gt;&lt;ref-type name="Journal Article"&gt;17&lt;/ref-type&gt;&lt;contributors&gt;&lt;authors&gt;&lt;author&gt;Vaish, Amrisha&lt;/author&gt;&lt;author&gt;Grossmann, Tobias&lt;/author&gt;&lt;author&gt;Woodward, Amanda&lt;/author&gt;&lt;/authors&gt;&lt;/contributors&gt;&lt;titles&gt;&lt;title&gt;Not all emotions are created equal: the negativity bias in social-emotional development&lt;/title&gt;&lt;secondary-title&gt;Psychological bulletin&lt;/secondary-title&gt;&lt;/titles&gt;&lt;pages&gt;383&lt;/pages&gt;&lt;volume&gt;134&lt;/volume&gt;&lt;number&gt;3&lt;/number&gt;&lt;dates&gt;&lt;year&gt;2008&lt;/year&gt;&lt;/dates&gt;&lt;isbn&gt;1939-1455&lt;/isbn&gt;&lt;urls&gt;&lt;/urls&gt;&lt;/record&gt;&lt;/Cite&gt;&lt;/EndNote&gt;</w:instrText>
      </w:r>
      <w:r w:rsidRPr="00882EDD">
        <w:rPr>
          <w:rFonts w:cstheme="minorHAnsi"/>
        </w:rPr>
        <w:fldChar w:fldCharType="separate"/>
      </w:r>
      <w:r w:rsidRPr="00882EDD">
        <w:rPr>
          <w:rFonts w:cstheme="minorHAnsi"/>
          <w:noProof/>
        </w:rPr>
        <w:t>(27)</w:t>
      </w:r>
      <w:r w:rsidRPr="00882EDD">
        <w:rPr>
          <w:rFonts w:cstheme="minorHAnsi"/>
        </w:rPr>
        <w:fldChar w:fldCharType="end"/>
      </w:r>
      <w:r w:rsidRPr="00882EDD">
        <w:rPr>
          <w:rFonts w:cstheme="minorHAnsi"/>
        </w:rPr>
        <w:t xml:space="preserve">, in which individuals pay more attention to and react more strongly to negative stimuli than positive stimuli; thus, it is likely that positive affect and experiences are frequently being discounted. </w:t>
      </w:r>
      <w:r w:rsidRPr="00882EDD">
        <w:rPr>
          <w:rFonts w:cstheme="minorHAnsi"/>
          <w:u w:val="single"/>
        </w:rPr>
        <w:t>Understanding the functions of PA and NA, and intentionally bringing greater attention and awareness to PA, may be an important counterweight to this negativity bias, and in turn, may be mechanism reducing suicide risk.</w:t>
      </w:r>
    </w:p>
    <w:p w14:paraId="7D45C2FF" w14:textId="77777777" w:rsidR="00882EDD" w:rsidRPr="00882EDD" w:rsidRDefault="00882EDD" w:rsidP="00882EDD">
      <w:pPr>
        <w:tabs>
          <w:tab w:val="left" w:pos="360"/>
        </w:tabs>
        <w:spacing w:after="0" w:line="236" w:lineRule="exact"/>
        <w:rPr>
          <w:rFonts w:cstheme="minorHAnsi"/>
        </w:rPr>
      </w:pPr>
      <w:r w:rsidRPr="00882EDD">
        <w:rPr>
          <w:rFonts w:cstheme="minorHAnsi"/>
        </w:rPr>
        <w:lastRenderedPageBreak/>
        <w:tab/>
      </w:r>
      <w:r w:rsidRPr="00882EDD">
        <w:rPr>
          <w:rFonts w:cstheme="minorHAnsi"/>
          <w:b/>
          <w:bCs/>
        </w:rPr>
        <w:t>Positive Psychology Interventions (PPI).</w:t>
      </w:r>
      <w:r w:rsidRPr="00882EDD">
        <w:rPr>
          <w:rFonts w:cstheme="minorHAnsi"/>
        </w:rPr>
        <w:t xml:space="preserve"> Few PPIs have specifically been applied to patients with suicidal behavior. Two meta-analyses of PPI for depression and well-being found that these interventions have small to moderate effects in enhancing well-being and decreasing depressive symptoms and that effects are stronger for individual vs. group formats </w:t>
      </w:r>
      <w:r w:rsidRPr="00882EDD">
        <w:rPr>
          <w:rFonts w:cstheme="minorHAnsi"/>
        </w:rPr>
        <w:fldChar w:fldCharType="begin">
          <w:fldData xml:space="preserve">PEVuZE5vdGU+PENpdGU+PEF1dGhvcj5TaW48L0F1dGhvcj48WWVhcj4yMDA5PC9ZZWFyPjxSZWNO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=
</w:fldData>
        </w:fldChar>
      </w:r>
      <w:r w:rsidRPr="00882EDD">
        <w:rPr>
          <w:rFonts w:cstheme="minorHAnsi"/>
        </w:rPr>
        <w:instrText xml:space="preserve"> ADDIN EN.CITE </w:instrText>
      </w:r>
      <w:r w:rsidRPr="00882EDD">
        <w:rPr>
          <w:rFonts w:cstheme="minorHAnsi"/>
        </w:rPr>
        <w:fldChar w:fldCharType="begin">
          <w:fldData xml:space="preserve">PEVuZE5vdGU+PENpdGU+PEF1dGhvcj5TaW48L0F1dGhvcj48WWVhcj4yMDA5PC9ZZWFyPjxSZWNO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=
</w:fldData>
        </w:fldChar>
      </w:r>
      <w:r w:rsidRPr="00882EDD">
        <w:rPr>
          <w:rFonts w:cstheme="minorHAnsi"/>
        </w:rPr>
        <w:instrText xml:space="preserve"> ADDIN EN.CITE.DATA </w:instrText>
      </w:r>
      <w:r w:rsidRPr="00882EDD">
        <w:rPr>
          <w:rFonts w:cstheme="minorHAnsi"/>
        </w:rPr>
      </w:r>
      <w:r w:rsidRPr="00882EDD">
        <w:rPr>
          <w:rFonts w:cstheme="minorHAnsi"/>
        </w:rPr>
        <w:fldChar w:fldCharType="end"/>
      </w:r>
      <w:r w:rsidRPr="00882EDD">
        <w:rPr>
          <w:rFonts w:cstheme="minorHAnsi"/>
        </w:rPr>
      </w:r>
      <w:r w:rsidRPr="00882EDD">
        <w:rPr>
          <w:rFonts w:cstheme="minorHAnsi"/>
        </w:rPr>
        <w:fldChar w:fldCharType="separate"/>
      </w:r>
      <w:r w:rsidRPr="00882EDD">
        <w:rPr>
          <w:rFonts w:cstheme="minorHAnsi"/>
          <w:noProof/>
        </w:rPr>
        <w:t>(28, 29)</w:t>
      </w:r>
      <w:r w:rsidRPr="00882EDD">
        <w:rPr>
          <w:rFonts w:cstheme="minorHAnsi"/>
        </w:rPr>
        <w:fldChar w:fldCharType="end"/>
      </w:r>
      <w:r w:rsidRPr="00882EDD">
        <w:rPr>
          <w:rFonts w:cstheme="minorHAnsi"/>
        </w:rPr>
        <w:t xml:space="preserve">. However, </w:t>
      </w:r>
      <w:proofErr w:type="gramStart"/>
      <w:r w:rsidRPr="00882EDD">
        <w:rPr>
          <w:rFonts w:cstheme="minorHAnsi"/>
        </w:rPr>
        <w:t>the vast majority of</w:t>
      </w:r>
      <w:proofErr w:type="gramEnd"/>
      <w:r w:rsidRPr="00882EDD">
        <w:rPr>
          <w:rFonts w:cstheme="minorHAnsi"/>
        </w:rPr>
        <w:t xml:space="preserve"> these interventions were with nonclinical populations, with nearly half of them conducted with college students. Only a handful of studies recruited from clinical or hospital settings </w:t>
      </w:r>
      <w:r w:rsidRPr="00882EDD">
        <w:rPr>
          <w:rFonts w:cstheme="minorHAnsi"/>
        </w:rPr>
        <w:fldChar w:fldCharType="begin">
          <w:fldData xml:space="preserve">PEVuZE5vdGU+PENpdGU+PEF1dGhvcj5GYXZhPC9BdXRob3I+PFllYXI+MTk5ODwvWWVhcj48UmVj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</w:fldData>
        </w:fldChar>
      </w:r>
      <w:r w:rsidRPr="00882EDD">
        <w:rPr>
          <w:rFonts w:cstheme="minorHAnsi"/>
        </w:rPr>
        <w:instrText xml:space="preserve"> ADDIN EN.CITE </w:instrText>
      </w:r>
      <w:r w:rsidRPr="00882EDD">
        <w:rPr>
          <w:rFonts w:cstheme="minorHAnsi"/>
        </w:rPr>
        <w:fldChar w:fldCharType="begin">
          <w:fldData xml:space="preserve">PEVuZE5vdGU+PENpdGU+PEF1dGhvcj5GYXZhPC9BdXRob3I+PFllYXI+MTk5ODwvWWVhcj48UmVj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</w:fldData>
        </w:fldChar>
      </w:r>
      <w:r w:rsidRPr="00882EDD">
        <w:rPr>
          <w:rFonts w:cstheme="minorHAnsi"/>
        </w:rPr>
        <w:instrText xml:space="preserve"> ADDIN EN.CITE.DATA </w:instrText>
      </w:r>
      <w:r w:rsidRPr="00882EDD">
        <w:rPr>
          <w:rFonts w:cstheme="minorHAnsi"/>
        </w:rPr>
      </w:r>
      <w:r w:rsidRPr="00882EDD">
        <w:rPr>
          <w:rFonts w:cstheme="minorHAnsi"/>
        </w:rPr>
        <w:fldChar w:fldCharType="end"/>
      </w:r>
      <w:r w:rsidRPr="00882EDD">
        <w:rPr>
          <w:rFonts w:cstheme="minorHAnsi"/>
        </w:rPr>
      </w:r>
      <w:r w:rsidRPr="00882EDD">
        <w:rPr>
          <w:rFonts w:cstheme="minorHAnsi"/>
        </w:rPr>
        <w:fldChar w:fldCharType="separate"/>
      </w:r>
      <w:r w:rsidRPr="00882EDD">
        <w:rPr>
          <w:rFonts w:cstheme="minorHAnsi"/>
          <w:noProof/>
        </w:rPr>
        <w:t>(30-33)</w:t>
      </w:r>
      <w:r w:rsidRPr="00882EDD">
        <w:rPr>
          <w:rFonts w:cstheme="minorHAnsi"/>
        </w:rPr>
        <w:fldChar w:fldCharType="end"/>
      </w:r>
      <w:r w:rsidRPr="00882EDD">
        <w:rPr>
          <w:rFonts w:cstheme="minorHAnsi"/>
        </w:rPr>
        <w:t xml:space="preserve">. The few studies conducted with suicidal populations (not included in the meta-analyses) have yielded mixed findings. One recent study of 201 inpatient adults randomized to a 7-day program of either gratitude or food diary found significant between group differences on SI, psychological pain, hopelessness and optimism, favoring those in the gratitude condition </w:t>
      </w:r>
      <w:r w:rsidRPr="00882EDD">
        <w:rPr>
          <w:rFonts w:cstheme="minorHAnsi"/>
        </w:rPr>
        <w:fldChar w:fldCharType="begin"/>
      </w:r>
      <w:r w:rsidRPr="00882EDD">
        <w:rPr>
          <w:rFonts w:cstheme="minorHAnsi"/>
        </w:rPr>
        <w:instrText xml:space="preserve"> ADDIN EN.CITE &lt;EndNote&gt;&lt;Cite&gt;&lt;Author&gt;Ducasse&lt;/Author&gt;&lt;Year&gt;2019&lt;/Year&gt;&lt;RecNum&gt;6824&lt;/RecNum&gt;&lt;DisplayText&gt;(34)&lt;/DisplayText&gt;&lt;record&gt;&lt;rec-number&gt;6824&lt;/rec-number&gt;&lt;foreign-keys&gt;&lt;key app="EN" db-id="5vpf0wxwrdtev0erdfm5pztcexz2292zdwe5" timestamp="0"&gt;6824&lt;/key&gt;&lt;/foreign-keys&gt;&lt;ref-type name="Journal Article"&gt;17&lt;/ref-type&gt;&lt;contributors&gt;&lt;authors&gt;&lt;author&gt;Ducasse, Déborah&lt;/author&gt;&lt;author&gt;Dassa, Déborah&lt;/author&gt;&lt;author&gt;Courtet, Philippe&lt;/author&gt;&lt;author&gt;Brand‐Arpon, Véronique&lt;/author&gt;&lt;author&gt;Walter, Audrey&lt;/author&gt;&lt;author&gt;Guillaume, Sébastien&lt;/author&gt;&lt;author&gt;Jaussent, Isabelle&lt;/author&gt;&lt;author&gt;Olié, Emilie&lt;/author&gt;&lt;/authors&gt;&lt;/contributors&gt;&lt;titles&gt;&lt;title&gt;Gratitude diary for the management of suicidal inpatients: A randomized controlled trial&lt;/title&gt;&lt;secondary-title&gt;Depression and anxiety&lt;/secondary-title&gt;&lt;/titles&gt;&lt;dates&gt;&lt;year&gt;2019&lt;/year&gt;&lt;/dates&gt;&lt;isbn&gt;1091-4269&lt;/isbn&gt;&lt;urls&gt;&lt;/urls&gt;&lt;/record&gt;&lt;/Cite&gt;&lt;/EndNote&gt;</w:instrText>
      </w:r>
      <w:r w:rsidRPr="00882EDD">
        <w:rPr>
          <w:rFonts w:cstheme="minorHAnsi"/>
        </w:rPr>
        <w:fldChar w:fldCharType="separate"/>
      </w:r>
      <w:r w:rsidRPr="00882EDD">
        <w:rPr>
          <w:rFonts w:cstheme="minorHAnsi"/>
          <w:noProof/>
        </w:rPr>
        <w:t>(34)</w:t>
      </w:r>
      <w:r w:rsidRPr="00882EDD">
        <w:rPr>
          <w:rFonts w:cstheme="minorHAnsi"/>
        </w:rPr>
        <w:fldChar w:fldCharType="end"/>
      </w:r>
      <w:r w:rsidRPr="00882EDD">
        <w:rPr>
          <w:rFonts w:cstheme="minorHAnsi"/>
        </w:rPr>
        <w:t xml:space="preserve">. However, another study, in which 65 adult inpatients were randomized to a positive psychology exercise (e.g., gratitude letter) vs. a cognition-focused intervention (e.g., recalling daily events), found that contrary to the hypothesis, those randomized to the cognition-focused intervention had significantly greater improvement in depression, SI, optimism, and gratitude, compared to the positive psychology intervention </w:t>
      </w:r>
      <w:r w:rsidRPr="00882EDD">
        <w:rPr>
          <w:rFonts w:cstheme="minorHAnsi"/>
        </w:rPr>
        <w:fldChar w:fldCharType="begin"/>
      </w:r>
      <w:r w:rsidRPr="00882EDD">
        <w:rPr>
          <w:rFonts w:cstheme="minorHAnsi"/>
        </w:rPr>
        <w:instrText xml:space="preserve"> ADDIN EN.CITE &lt;EndNote&gt;&lt;Cite&gt;&lt;Author&gt;Celano&lt;/Author&gt;&lt;Year&gt;2017&lt;/Year&gt;&lt;RecNum&gt;6827&lt;/RecNum&gt;&lt;DisplayText&gt;(35)&lt;/DisplayText&gt;&lt;record&gt;&lt;rec-number&gt;6827&lt;/rec-number&gt;&lt;foreign-keys&gt;&lt;key app="EN" db-id="5vpf0wxwrdtev0erdfm5pztcexz2292zdwe5" timestamp="0"&gt;6827&lt;/key&gt;&lt;/foreign-keys&gt;&lt;ref-type name="Journal Article"&gt;17&lt;/ref-type&gt;&lt;contributors&gt;&lt;authors&gt;&lt;author&gt;Celano, CM&lt;/author&gt;&lt;author&gt;Beale, EE&lt;/author&gt;&lt;author&gt;Mastromauro, CA&lt;/author&gt;&lt;author&gt;Stewart, JG&lt;/author&gt;&lt;author&gt;Millstein, RA&lt;/author&gt;&lt;author&gt;Auerbach, RP&lt;/author&gt;&lt;author&gt;Bedoya, CA&lt;/author&gt;&lt;author&gt;Huffman, JC&lt;/author&gt;&lt;/authors&gt;&lt;/contributors&gt;&lt;titles&gt;&lt;title&gt;Psychological interventions to reduce suicidality in high-risk patients with major depression: a randomized controlled trial&lt;/title&gt;&lt;secondary-title&gt;Psychological medicine&lt;/secondary-title&gt;&lt;/titles&gt;&lt;periodical&gt;&lt;full-title&gt;Psychological Medicine&lt;/full-title&gt;&lt;/periodical&gt;&lt;pages&gt;810-821&lt;/pages&gt;&lt;volume&gt;47&lt;/volume&gt;&lt;number&gt;5&lt;/number&gt;&lt;dates&gt;&lt;year&gt;2017&lt;/year&gt;&lt;/dates&gt;&lt;isbn&gt;0033-2917&lt;/isbn&gt;&lt;urls&gt;&lt;/urls&gt;&lt;/record&gt;&lt;/Cite&gt;&lt;/EndNote&gt;</w:instrText>
      </w:r>
      <w:r w:rsidRPr="00882EDD">
        <w:rPr>
          <w:rFonts w:cstheme="minorHAnsi"/>
        </w:rPr>
        <w:fldChar w:fldCharType="separate"/>
      </w:r>
      <w:r w:rsidRPr="00882EDD">
        <w:rPr>
          <w:rFonts w:cstheme="minorHAnsi"/>
          <w:noProof/>
        </w:rPr>
        <w:t>(35)</w:t>
      </w:r>
      <w:r w:rsidRPr="00882EDD">
        <w:rPr>
          <w:rFonts w:cstheme="minorHAnsi"/>
        </w:rPr>
        <w:fldChar w:fldCharType="end"/>
      </w:r>
      <w:r w:rsidRPr="00882EDD">
        <w:rPr>
          <w:rFonts w:cstheme="minorHAnsi"/>
        </w:rPr>
        <w:t xml:space="preserve">. </w:t>
      </w:r>
      <w:r w:rsidRPr="00882EDD">
        <w:rPr>
          <w:rFonts w:cstheme="minorHAnsi"/>
          <w:u w:val="single"/>
        </w:rPr>
        <w:t xml:space="preserve">No PPIs for suicidal adolescents, to our knowledge, have been published </w:t>
      </w:r>
      <w:proofErr w:type="gramStart"/>
      <w:r w:rsidRPr="00882EDD">
        <w:rPr>
          <w:rFonts w:cstheme="minorHAnsi"/>
          <w:u w:val="single"/>
        </w:rPr>
        <w:t>with the exception of</w:t>
      </w:r>
      <w:proofErr w:type="gramEnd"/>
      <w:r w:rsidRPr="00882EDD">
        <w:rPr>
          <w:rFonts w:cstheme="minorHAnsi"/>
          <w:u w:val="single"/>
        </w:rPr>
        <w:t xml:space="preserve"> our pilot work.</w:t>
      </w:r>
      <w:r w:rsidRPr="00882EDD">
        <w:rPr>
          <w:rFonts w:cstheme="minorHAnsi"/>
        </w:rPr>
        <w:t xml:space="preserve"> </w:t>
      </w:r>
    </w:p>
    <w:p w14:paraId="7856B9D4" w14:textId="77777777" w:rsidR="00882EDD" w:rsidRPr="00882EDD" w:rsidRDefault="00882EDD" w:rsidP="00882EDD">
      <w:pPr>
        <w:tabs>
          <w:tab w:val="left" w:pos="360"/>
        </w:tabs>
        <w:spacing w:after="0" w:line="236" w:lineRule="exact"/>
        <w:rPr>
          <w:rFonts w:cstheme="minorHAnsi"/>
          <w:b/>
          <w:bCs/>
        </w:rPr>
      </w:pPr>
      <w:r w:rsidRPr="00882EDD">
        <w:rPr>
          <w:rFonts w:cstheme="minorHAnsi"/>
        </w:rPr>
        <w:t xml:space="preserve">      </w:t>
      </w:r>
      <w:r w:rsidRPr="00882EDD">
        <w:rPr>
          <w:rFonts w:cstheme="minorHAnsi"/>
          <w:b/>
          <w:bCs/>
        </w:rPr>
        <w:t xml:space="preserve">Rigor of the Prior Research. </w:t>
      </w:r>
      <w:r w:rsidRPr="00882EDD">
        <w:rPr>
          <w:rFonts w:cstheme="minorHAnsi"/>
        </w:rPr>
        <w:t xml:space="preserve">As noted above, although </w:t>
      </w:r>
      <w:proofErr w:type="gramStart"/>
      <w:r w:rsidRPr="00882EDD">
        <w:rPr>
          <w:rFonts w:cstheme="minorHAnsi"/>
        </w:rPr>
        <w:t>a number of</w:t>
      </w:r>
      <w:proofErr w:type="gramEnd"/>
      <w:r w:rsidRPr="00882EDD">
        <w:rPr>
          <w:rFonts w:cstheme="minorHAnsi"/>
        </w:rPr>
        <w:t xml:space="preserve"> interventions for adolescent suicidal behavior have been tested, they focus on negative affect and the findings to date are modest. New approaches are indicated. </w:t>
      </w:r>
    </w:p>
    <w:p w14:paraId="3223EA56" w14:textId="30362804" w:rsidR="00882EDD" w:rsidRPr="00882EDD" w:rsidRDefault="00882EDD" w:rsidP="00882EDD">
      <w:pPr>
        <w:tabs>
          <w:tab w:val="left" w:pos="360"/>
        </w:tabs>
        <w:spacing w:after="0" w:line="236" w:lineRule="exact"/>
        <w:rPr>
          <w:rFonts w:cstheme="minorHAnsi"/>
        </w:rPr>
      </w:pPr>
      <w:r w:rsidRPr="00882EDD">
        <w:rPr>
          <w:rFonts w:cstheme="minorHAnsi"/>
        </w:rPr>
        <w:tab/>
      </w:r>
      <w:r w:rsidRPr="00882EDD">
        <w:rPr>
          <w:rFonts w:cstheme="minorHAnsi"/>
          <w:b/>
          <w:bCs/>
        </w:rPr>
        <w:t xml:space="preserve">Skills to Enhance Positivity (STEP). </w:t>
      </w:r>
      <w:r w:rsidRPr="00882EDD">
        <w:rPr>
          <w:rFonts w:cstheme="minorHAnsi"/>
        </w:rPr>
        <w:t xml:space="preserve">We developed the STEP intervention for adolescents admitted to an inpatient psychiatric unit due to suicide risk. STEP is a multi-modal, adjunctive intervention involving </w:t>
      </w:r>
      <w:r w:rsidR="00797241">
        <w:rPr>
          <w:rFonts w:cstheme="minorHAnsi"/>
          <w:u w:val="single"/>
        </w:rPr>
        <w:t>4</w:t>
      </w:r>
      <w:r w:rsidRPr="00882EDD">
        <w:rPr>
          <w:rFonts w:cstheme="minorHAnsi"/>
          <w:u w:val="single"/>
        </w:rPr>
        <w:t xml:space="preserve"> individual session</w:t>
      </w:r>
      <w:r w:rsidR="00797241">
        <w:rPr>
          <w:rFonts w:cstheme="minorHAnsi"/>
          <w:u w:val="single"/>
        </w:rPr>
        <w:t>s</w:t>
      </w:r>
      <w:r w:rsidRPr="00882EDD">
        <w:rPr>
          <w:rFonts w:cstheme="minorHAnsi"/>
          <w:u w:val="single"/>
        </w:rPr>
        <w:t xml:space="preserve"> delivered on the inpatient unit, followed by text </w:t>
      </w:r>
      <w:r w:rsidR="00525AF5">
        <w:rPr>
          <w:rFonts w:cstheme="minorHAnsi"/>
          <w:u w:val="single"/>
        </w:rPr>
        <w:t xml:space="preserve">or email </w:t>
      </w:r>
      <w:r w:rsidRPr="00882EDD">
        <w:rPr>
          <w:rFonts w:cstheme="minorHAnsi"/>
          <w:u w:val="single"/>
        </w:rPr>
        <w:t>messaging post-discharge to assess mood and “push” positive affect strategies for up to three months</w:t>
      </w:r>
      <w:r w:rsidRPr="00882EDD">
        <w:rPr>
          <w:rFonts w:cstheme="minorHAnsi"/>
        </w:rPr>
        <w:t xml:space="preserve">. While STEP borrows heavily from preceding positive psychology interventions, such as Seligman’s positive psychotherapy (PPT) </w:t>
      </w:r>
      <w:r w:rsidRPr="00882EDD">
        <w:rPr>
          <w:rFonts w:cstheme="minorHAnsi"/>
        </w:rPr>
        <w:fldChar w:fldCharType="begin"/>
      </w:r>
      <w:r w:rsidRPr="00882EDD">
        <w:rPr>
          <w:rFonts w:cstheme="minorHAnsi"/>
        </w:rPr>
        <w:instrText xml:space="preserve"> ADDIN EN.CITE &lt;EndNote&gt;&lt;Cite&gt;&lt;Author&gt;Seligman&lt;/Author&gt;&lt;Year&gt;2006&lt;/Year&gt;&lt;RecNum&gt;5880&lt;/RecNum&gt;&lt;DisplayText&gt;(32)&lt;/DisplayText&gt;&lt;record&gt;&lt;rec-number&gt;5880&lt;/rec-number&gt;&lt;foreign-keys&gt;&lt;key app="EN" db-id="5vpf0wxwrdtev0erdfm5pztcexz2292zdwe5" timestamp="0"&gt;5880&lt;/key&gt;&lt;/foreign-keys&gt;&lt;ref-type name="Journal Article"&gt;17&lt;/ref-type&gt;&lt;contributors&gt;&lt;authors&gt;&lt;author&gt;Seligman, M. E.&lt;/author&gt;&lt;author&gt;Rashid, T.&lt;/author&gt;&lt;author&gt;Parks, A. C.&lt;/author&gt;&lt;/authors&gt;&lt;/contributors&gt;&lt;auth-address&gt;Positive Psychology Center, University of Pennsylvania, Philadelphia, PA, USA. seligman@psych.upenn.edu.&lt;/auth-address&gt;&lt;titles&gt;&lt;title&gt;Positive psychotherapy&lt;/title&gt;&lt;secondary-title&gt;Am Psychol&lt;/secondary-title&gt;&lt;/titles&gt;&lt;pages&gt;774-88&lt;/pages&gt;&lt;volume&gt;61&lt;/volume&gt;&lt;number&gt;8&lt;/number&gt;&lt;keywords&gt;&lt;keyword&gt;Affect&lt;/keyword&gt;&lt;keyword&gt;Depression/ psychology/ therapy&lt;/keyword&gt;&lt;keyword&gt;Humans&lt;/keyword&gt;&lt;keyword&gt;Psychotherapy/ methods&lt;/keyword&gt;&lt;keyword&gt;Quality of Life/psychology&lt;/keyword&gt;&lt;keyword&gt;Reinforcement (Psychology)&lt;/keyword&gt;&lt;keyword&gt;Social Behavior&lt;/keyword&gt;&lt;/keywords&gt;&lt;dates&gt;&lt;year&gt;2006&lt;/year&gt;&lt;pub-dates&gt;&lt;date&gt;Nov&lt;/date&gt;&lt;/pub-dates&gt;&lt;/dates&gt;&lt;isbn&gt;0003-066X (Print)&amp;#xD;0003-066X (Linking)&lt;/isbn&gt;&lt;urls&gt;&lt;/urls&gt;&lt;/record&gt;&lt;/Cite&gt;&lt;/EndNote&gt;</w:instrText>
      </w:r>
      <w:r w:rsidRPr="00882EDD">
        <w:rPr>
          <w:rFonts w:cstheme="minorHAnsi"/>
        </w:rPr>
        <w:fldChar w:fldCharType="separate"/>
      </w:r>
      <w:r w:rsidRPr="00882EDD">
        <w:rPr>
          <w:rFonts w:cstheme="minorHAnsi"/>
          <w:noProof/>
        </w:rPr>
        <w:t>(32)</w:t>
      </w:r>
      <w:r w:rsidRPr="00882EDD">
        <w:rPr>
          <w:rFonts w:cstheme="minorHAnsi"/>
        </w:rPr>
        <w:fldChar w:fldCharType="end"/>
      </w:r>
      <w:r w:rsidRPr="00882EDD">
        <w:rPr>
          <w:rFonts w:cstheme="minorHAnsi"/>
        </w:rPr>
        <w:t xml:space="preserve">, importantly, it is also distinct. STEP does not address happiness, optimism, or meaning, which may feel unattainable or invalidating to patients in acute distress. </w:t>
      </w:r>
      <w:r w:rsidRPr="00882EDD">
        <w:rPr>
          <w:rFonts w:cstheme="minorHAnsi"/>
          <w:u w:val="single"/>
        </w:rPr>
        <w:t>Rather, it focuses on increasing attention and awareness to positive emotions and experiences that may be easily discounted by the cognitive constriction that often accompanies SI and SB</w:t>
      </w:r>
      <w:r w:rsidRPr="00882EDD">
        <w:rPr>
          <w:rFonts w:cstheme="minorHAnsi"/>
        </w:rPr>
        <w:t xml:space="preserve">. Consequently, specific exercises designed to increase attentional awareness (i.e., psychoeducation on functions of emotions, mindfulness, gratitude, and savoring) are practiced, and, in this sense, STEP more closely aligns with acceptance-based approaches to treating depression, which have become increasingly common </w:t>
      </w:r>
      <w:r w:rsidRPr="00882EDD">
        <w:rPr>
          <w:rFonts w:cstheme="minorHAnsi"/>
        </w:rPr>
        <w:fldChar w:fldCharType="begin"/>
      </w:r>
      <w:r w:rsidRPr="00882EDD">
        <w:rPr>
          <w:rFonts w:cstheme="minorHAnsi"/>
        </w:rPr>
        <w:instrText xml:space="preserve"> ADDIN EN.CITE &lt;EndNote&gt;&lt;Cite&gt;&lt;Author&gt;A-tjak&lt;/Author&gt;&lt;Year&gt;2015&lt;/Year&gt;&lt;RecNum&gt;6986&lt;/RecNum&gt;&lt;DisplayText&gt;(36)&lt;/DisplayText&gt;&lt;record&gt;&lt;rec-number&gt;6986&lt;/rec-number&gt;&lt;foreign-keys&gt;&lt;key app="EN" db-id="5vpf0wxwrdtev0erdfm5pztcexz2292zdwe5" timestamp="0"&gt;6986&lt;/key&gt;&lt;/foreign-keys&gt;&lt;ref-type name="Journal Article"&gt;17&lt;/ref-type&gt;&lt;contributors&gt;&lt;authors&gt;&lt;author&gt;A-tjak, Jacqueline GL&lt;/author&gt;&lt;author&gt;Davis, Michelle L&lt;/author&gt;&lt;author&gt;Morina, Nexhmedin&lt;/author&gt;&lt;author&gt;Powers, Mark B&lt;/author&gt;&lt;author&gt;Smits, Jasper AJ&lt;/author&gt;&lt;author&gt;Emmelkamp, Paul MG&lt;/author&gt;&lt;/authors&gt;&lt;/contributors&gt;&lt;titles&gt;&lt;title&gt;A meta-analysis of the efficacy of acceptance and commitment therapy for clinically relevant mental and physical health problems&lt;/title&gt;&lt;secondary-title&gt;Psychotherapy and psychosomatics&lt;/secondary-title&gt;&lt;/titles&gt;&lt;pages&gt;30-36&lt;/pages&gt;&lt;volume&gt;84&lt;/volume&gt;&lt;number&gt;1&lt;/number&gt;&lt;dates&gt;&lt;year&gt;2015&lt;/year&gt;&lt;/dates&gt;&lt;isbn&gt;0033-3190&lt;/isbn&gt;&lt;urls&gt;&lt;/urls&gt;&lt;/record&gt;&lt;/Cite&gt;&lt;/EndNote&gt;</w:instrText>
      </w:r>
      <w:r w:rsidRPr="00882EDD">
        <w:rPr>
          <w:rFonts w:cstheme="minorHAnsi"/>
        </w:rPr>
        <w:fldChar w:fldCharType="separate"/>
      </w:r>
      <w:r w:rsidRPr="00882EDD">
        <w:rPr>
          <w:rFonts w:cstheme="minorHAnsi"/>
          <w:noProof/>
        </w:rPr>
        <w:t>(36)</w:t>
      </w:r>
      <w:r w:rsidRPr="00882EDD">
        <w:rPr>
          <w:rFonts w:cstheme="minorHAnsi"/>
        </w:rPr>
        <w:fldChar w:fldCharType="end"/>
      </w:r>
      <w:r w:rsidRPr="00882EDD">
        <w:rPr>
          <w:rFonts w:cstheme="minorHAnsi"/>
        </w:rPr>
        <w:t xml:space="preserve">. </w:t>
      </w:r>
    </w:p>
    <w:p w14:paraId="26E1A382" w14:textId="27135B9A" w:rsidR="00882EDD" w:rsidRPr="00882EDD" w:rsidRDefault="00882EDD" w:rsidP="00882EDD">
      <w:pPr>
        <w:tabs>
          <w:tab w:val="left" w:pos="360"/>
        </w:tabs>
        <w:spacing w:after="0" w:line="236" w:lineRule="exact"/>
        <w:rPr>
          <w:rFonts w:cstheme="minorHAnsi"/>
        </w:rPr>
      </w:pPr>
      <w:r w:rsidRPr="00882EDD">
        <w:rPr>
          <w:rFonts w:cstheme="minorHAnsi"/>
        </w:rPr>
        <w:tab/>
        <w:t xml:space="preserve">MPIs Yen and Spirito have conducted an open trial (N = 20) </w:t>
      </w:r>
      <w:r w:rsidRPr="00882EDD">
        <w:rPr>
          <w:rFonts w:cstheme="minorHAnsi"/>
        </w:rPr>
        <w:fldChar w:fldCharType="begin"/>
      </w:r>
      <w:r w:rsidRPr="00882EDD">
        <w:rPr>
          <w:rFonts w:cstheme="minorHAnsi"/>
        </w:rPr>
        <w:instrText xml:space="preserve"> ADDIN EN.CITE &lt;EndNote&gt;&lt;Cite&gt;&lt;Author&gt;Yen&lt;/Author&gt;&lt;Year&gt;2017&lt;/Year&gt;&lt;RecNum&gt;6747&lt;/RecNum&gt;&lt;DisplayText&gt;(37)&lt;/DisplayText&gt;&lt;record&gt;&lt;rec-number&gt;6747&lt;/rec-number&gt;&lt;foreign-keys&gt;&lt;key app="EN" db-id="5vpf0wxwrdtev0erdfm5pztcexz2292zdwe5" timestamp="0"&gt;6747&lt;/key&gt;&lt;/foreign-keys&gt;&lt;ref-type name="Journal Article"&gt;17&lt;/ref-type&gt;&lt;contributors&gt;&lt;authors&gt;&lt;author&gt;Yen, &lt;/author&gt;&lt;author&gt;Ranney, M. L.&lt;/author&gt;&lt;author&gt;Tezanos, K. M.&lt;/author&gt;&lt;author&gt;Chuong, A.&lt;/author&gt;&lt;author&gt;Kahler, C. W.&lt;/author&gt;&lt;author&gt;Solomon, J. B.&lt;/author&gt;&lt;author&gt;Spirito, A.&lt;/author&gt;&lt;/authors&gt;&lt;/contributors&gt;&lt;auth-address&gt;1 Brown University, Providence, RI, USA.&amp;#xD;2 Teachers College, Columbia University, New York City, NY, USA.&amp;#xD;3 Butler Hospital, Providence, RI, USA.&lt;/auth-address&gt;&lt;titles&gt;&lt;title&gt;Skills to Enhance Positivity in Suicidal Adolescents: Results From an Open Development Trial&lt;/title&gt;&lt;secondary-title&gt;Behav Modif&lt;/secondary-title&gt;&lt;alt-title&gt;Behavior modification&lt;/alt-title&gt;&lt;/titles&gt;&lt;pages&gt;145445517748559&lt;/pages&gt;&lt;edition&gt;2017/12/21&lt;/edition&gt;&lt;keywords&gt;&lt;keyword&gt;adolescents&lt;/keyword&gt;&lt;keyword&gt;gratitude&lt;/keyword&gt;&lt;keyword&gt;mindfulness&lt;/keyword&gt;&lt;keyword&gt;positive affect&lt;/keyword&gt;&lt;keyword&gt;savoring&lt;/keyword&gt;&lt;keyword&gt;suicidal behaviors&lt;/keyword&gt;&lt;/keywords&gt;&lt;dates&gt;&lt;year&gt;2017&lt;/year&gt;&lt;pub-dates&gt;&lt;date&gt;Dec 1&lt;/date&gt;&lt;/pub-dates&gt;&lt;/dates&gt;&lt;isbn&gt;0145-4455&lt;/isbn&gt;&lt;accession-num&gt;29258328&lt;/accession-num&gt;&lt;urls&gt;&lt;/urls&gt;&lt;electronic-resource-num&gt;10.1177/0145445517748559&lt;/electronic-resource-num&gt;&lt;remote-database-provider&gt;NLM&lt;/remote-database-provider&gt;&lt;language&gt;eng&lt;/language&gt;&lt;/record&gt;&lt;/Cite&gt;&lt;/EndNote&gt;</w:instrText>
      </w:r>
      <w:r w:rsidRPr="00882EDD">
        <w:rPr>
          <w:rFonts w:cstheme="minorHAnsi"/>
        </w:rPr>
        <w:fldChar w:fldCharType="separate"/>
      </w:r>
      <w:r w:rsidRPr="00882EDD">
        <w:rPr>
          <w:rFonts w:cstheme="minorHAnsi"/>
          <w:noProof/>
        </w:rPr>
        <w:t>(37)</w:t>
      </w:r>
      <w:r w:rsidRPr="00882EDD">
        <w:rPr>
          <w:rFonts w:cstheme="minorHAnsi"/>
        </w:rPr>
        <w:fldChar w:fldCharType="end"/>
      </w:r>
      <w:r w:rsidRPr="00882EDD">
        <w:rPr>
          <w:rFonts w:cstheme="minorHAnsi"/>
        </w:rPr>
        <w:t xml:space="preserve"> and a pilot RCT (N = 52) </w:t>
      </w:r>
      <w:r w:rsidR="00E72787" w:rsidRPr="00882EDD">
        <w:rPr>
          <w:rFonts w:cstheme="minorHAnsi"/>
        </w:rPr>
        <w:t xml:space="preserve">(MH R34101272) </w:t>
      </w:r>
      <w:r w:rsidRPr="00882EDD">
        <w:rPr>
          <w:rFonts w:cstheme="minorHAnsi"/>
        </w:rPr>
        <w:fldChar w:fldCharType="begin"/>
      </w:r>
      <w:r w:rsidRPr="00882EDD">
        <w:rPr>
          <w:rFonts w:cstheme="minorHAnsi"/>
        </w:rPr>
        <w:instrText xml:space="preserve"> ADDIN EN.CITE &lt;EndNote&gt;&lt;Cite&gt;&lt;Author&gt;Yen&lt;/Author&gt;&lt;Year&gt;2019&lt;/Year&gt;&lt;RecNum&gt;6845&lt;/RecNum&gt;&lt;DisplayText&gt;(38)&lt;/DisplayText&gt;&lt;record&gt;&lt;rec-number&gt;6845&lt;/rec-number&gt;&lt;foreign-keys&gt;&lt;key app="EN" db-id="5vpf0wxwrdtev0erdfm5pztcexz2292zdwe5" timestamp="0"&gt;6845&lt;/key&gt;&lt;/foreign-keys&gt;&lt;ref-type name="Journal Article"&gt;17&lt;/ref-type&gt;&lt;contributors&gt;&lt;authors&gt;&lt;author&gt;Yen, Shirley&lt;/author&gt;&lt;author&gt;Ranney, Megan L&lt;/author&gt;&lt;author&gt;Krek, Maya&lt;/author&gt;&lt;author&gt;Peters, Jessica R&lt;/author&gt;&lt;author&gt;Mereish, Ethan&lt;/author&gt;&lt;author&gt;Tezanos, Katherine M&lt;/author&gt;&lt;author&gt;Kahler, Christopher W&lt;/author&gt;&lt;author&gt;Solomon, Joel&lt;/author&gt;&lt;author&gt;Beard, Courtney&lt;/author&gt;&lt;author&gt;Spirito, Anthony&lt;/author&gt;&lt;/authors&gt;&lt;/contributors&gt;&lt;titles&gt;&lt;title&gt;Skills to enhance positivity in suicidal adolescents: Results from a pilot randomized clinical trial&lt;/title&gt;&lt;secondary-title&gt;The Journal of Positive Psychology&lt;/secondary-title&gt;&lt;/titles&gt;&lt;pages&gt;1-14&lt;/pages&gt;&lt;dates&gt;&lt;year&gt;2019&lt;/year&gt;&lt;/dates&gt;&lt;isbn&gt;1743-9760&lt;/isbn&gt;&lt;urls&gt;&lt;/urls&gt;&lt;/record&gt;&lt;/Cite&gt;&lt;/EndNote&gt;</w:instrText>
      </w:r>
      <w:r w:rsidRPr="00882EDD">
        <w:rPr>
          <w:rFonts w:cstheme="minorHAnsi"/>
        </w:rPr>
        <w:fldChar w:fldCharType="separate"/>
      </w:r>
      <w:r w:rsidRPr="00882EDD">
        <w:rPr>
          <w:rFonts w:cstheme="minorHAnsi"/>
          <w:noProof/>
        </w:rPr>
        <w:t>(38)</w:t>
      </w:r>
      <w:r w:rsidRPr="00882EDD">
        <w:rPr>
          <w:rFonts w:cstheme="minorHAnsi"/>
        </w:rPr>
        <w:fldChar w:fldCharType="end"/>
      </w:r>
      <w:r w:rsidRPr="00882EDD">
        <w:rPr>
          <w:rFonts w:cstheme="minorHAnsi"/>
        </w:rPr>
        <w:t xml:space="preserve"> of STEP; both trials indicated excellent feasibility. The samples were characteristic of inpatient settings, i.e.</w:t>
      </w:r>
      <w:r w:rsidR="00A916A3">
        <w:rPr>
          <w:rFonts w:cstheme="minorHAnsi"/>
        </w:rPr>
        <w:t>,</w:t>
      </w:r>
      <w:r w:rsidRPr="00882EDD">
        <w:rPr>
          <w:rFonts w:cstheme="minorHAnsi"/>
        </w:rPr>
        <w:t xml:space="preserve"> high rates of comorbidity, especially mood disorders (92%), NSSI (96%), and past SA 52%). (See 43, 44 for details). We will recruit participants from the same site</w:t>
      </w:r>
      <w:r w:rsidR="00A916A3">
        <w:rPr>
          <w:rFonts w:cstheme="minorHAnsi"/>
        </w:rPr>
        <w:t>,</w:t>
      </w:r>
      <w:r w:rsidRPr="00882EDD">
        <w:rPr>
          <w:rFonts w:cstheme="minorHAnsi"/>
        </w:rPr>
        <w:t xml:space="preserve"> thus anticipate the same clinical features in the proposed study. On average, 81% of in-person sessions were completed in the open trial, and 83% in the RCT. Participants responded to the text-messaging component of STEP on 74% of days in the open trial and 70% of days in the RCT. Based on feedback received from the open trial in which respondents requested text messaging be extended, we offered an optional 3</w:t>
      </w:r>
      <w:r w:rsidR="00A916A3">
        <w:rPr>
          <w:rFonts w:cstheme="minorHAnsi"/>
        </w:rPr>
        <w:t>-</w:t>
      </w:r>
      <w:r w:rsidRPr="00882EDD">
        <w:rPr>
          <w:rFonts w:cstheme="minorHAnsi"/>
        </w:rPr>
        <w:t>month extension of texts 3x/week to those randomized to STEP in the RCT; 52% opted for this extension without any financial incentives. Acceptability ratings for in-person sessions and text messaging, as well as the specific exercises introduced in STEP, were high for both adolescents and parents in both trials, with 95% in Open and 88% in RCT rating quality of services as either good or excellent.</w:t>
      </w:r>
      <w:r w:rsidRPr="00882EDD">
        <w:rPr>
          <w:rFonts w:cstheme="minorHAnsi"/>
          <w:noProof/>
        </w:rPr>
        <w:t xml:space="preserve"> </w:t>
      </w:r>
    </w:p>
    <w:p w14:paraId="394A89E5" w14:textId="3C896BE5" w:rsidR="00882EDD" w:rsidRPr="00882EDD" w:rsidRDefault="00882EDD" w:rsidP="00882EDD">
      <w:pPr>
        <w:tabs>
          <w:tab w:val="left" w:pos="360"/>
        </w:tabs>
        <w:spacing w:after="0" w:line="236" w:lineRule="exact"/>
        <w:ind w:firstLine="360"/>
        <w:rPr>
          <w:rFonts w:cstheme="minorHAnsi"/>
        </w:rPr>
      </w:pPr>
      <w:r w:rsidRPr="00882EDD">
        <w:rPr>
          <w:rFonts w:cstheme="minorHAnsi"/>
        </w:rPr>
        <w:t xml:space="preserve">In the RCT, over 6 months of f/u, 5 of 26 participants in the STEP condition (19%) vs. 10 of 26 in the Enhanced Treatment as Usual (ETAU; healthy habits texts) condition (38%) had a suicidal event. Six suicidal events were reported among STEP participants and 13 events were reported among ETAU participants. </w:t>
      </w:r>
      <w:r w:rsidRPr="00882EDD">
        <w:rPr>
          <w:rFonts w:cstheme="minorHAnsi"/>
          <w:u w:val="single"/>
        </w:rPr>
        <w:t>Thus, those randomized to STEP had 50% fewer events and 50% fewer participants engaging in suicidal events, compared to ETAU</w:t>
      </w:r>
      <w:r w:rsidRPr="00882EDD">
        <w:rPr>
          <w:rFonts w:cstheme="minorHAnsi"/>
        </w:rPr>
        <w:t xml:space="preserve">. This frequency count corresponds to a medium to large effect size </w:t>
      </w:r>
      <w:r w:rsidRPr="00882EDD">
        <w:rPr>
          <w:rFonts w:cstheme="minorHAnsi"/>
          <w:i/>
          <w:iCs/>
        </w:rPr>
        <w:t>h</w:t>
      </w:r>
      <w:r w:rsidRPr="00882EDD">
        <w:rPr>
          <w:rFonts w:cstheme="minorHAnsi"/>
        </w:rPr>
        <w:t xml:space="preserve"> of .43. Furthermore, </w:t>
      </w:r>
      <w:r w:rsidRPr="00882EDD">
        <w:rPr>
          <w:rFonts w:cstheme="minorHAnsi"/>
          <w:u w:val="single"/>
        </w:rPr>
        <w:t xml:space="preserve">those in the STEP condition saw a more dramatic decrease in active SI from baseline compared to their worst week during the f/u period (STEP 49% vs. ETAU 19% decrease) </w:t>
      </w:r>
      <w:r w:rsidRPr="00882EDD">
        <w:rPr>
          <w:rFonts w:cstheme="minorHAnsi"/>
        </w:rPr>
        <w:t>(Fig 1). At baseline, 80% of STEP participants and 69% of ETAU participants reported active SI in the week preceding hospitalization. The percentages of those with active SI during their worst week of follow-up (f/u), dropped to 32% in STEP vs. 50% in ETAU (Cohen’s d = -0.74). Compared to ETAU, STEP had significantly greater improvement in depression (parent report on the Beck Depression Inventory)</w:t>
      </w:r>
      <w:r w:rsidRPr="00882EDD">
        <w:rPr>
          <w:rFonts w:cstheme="minorHAnsi"/>
        </w:rPr>
        <w:fldChar w:fldCharType="begin"/>
      </w:r>
      <w:r w:rsidRPr="00882EDD">
        <w:rPr>
          <w:rFonts w:cstheme="minorHAnsi"/>
        </w:rPr>
        <w:instrText xml:space="preserve"> ADDIN EN.CITE &lt;EndNote&gt;&lt;Cite&gt;&lt;Author&gt;Beck&lt;/Author&gt;&lt;Year&gt;1996&lt;/Year&gt;&lt;RecNum&gt;6912&lt;/RecNum&gt;&lt;DisplayText&gt;(39)&lt;/DisplayText&gt;&lt;record&gt;&lt;rec-number&gt;6912&lt;/rec-number&gt;&lt;foreign-keys&gt;&lt;key app="EN" db-id="5vpf0wxwrdtev0erdfm5pztcexz2292zdwe5" timestamp="0"&gt;6912&lt;/key&gt;&lt;/foreign-keys&gt;&lt;ref-type name="Journal Article"&gt;17&lt;/ref-type&gt;&lt;contributors&gt;&lt;authors&gt;&lt;author&gt;Beck, Aaron T&lt;/author&gt;&lt;author&gt;Steer, Robert A&lt;/author&gt;&lt;author&gt;Brown, Gregory K&lt;/author&gt;&lt;/authors&gt;&lt;/contributors&gt;&lt;titles&gt;&lt;title&gt;Beck depression inventory-II&lt;/title&gt;&lt;secondary-title&gt;San Antonio&lt;/secondary-title&gt;&lt;/titles&gt;&lt;pages&gt;490-8&lt;/pages&gt;&lt;volume&gt;78&lt;/volume&gt;&lt;number&gt;2&lt;/number&gt;&lt;dates&gt;&lt;year&gt;1996&lt;/year&gt;&lt;/dates&gt;&lt;urls&gt;&lt;/urls&gt;&lt;/record&gt;&lt;/Cite&gt;&lt;/EndNote&gt;</w:instrText>
      </w:r>
      <w:r w:rsidRPr="00882EDD">
        <w:rPr>
          <w:rFonts w:cstheme="minorHAnsi"/>
        </w:rPr>
        <w:fldChar w:fldCharType="separate"/>
      </w:r>
      <w:r w:rsidRPr="00882EDD">
        <w:rPr>
          <w:rFonts w:cstheme="minorHAnsi"/>
          <w:noProof/>
        </w:rPr>
        <w:t>(39)</w:t>
      </w:r>
      <w:r w:rsidRPr="00882EDD">
        <w:rPr>
          <w:rFonts w:cstheme="minorHAnsi"/>
        </w:rPr>
        <w:fldChar w:fldCharType="end"/>
      </w:r>
      <w:r w:rsidRPr="00882EDD">
        <w:rPr>
          <w:rFonts w:cstheme="minorHAnsi"/>
        </w:rPr>
        <w:t xml:space="preserve"> at post-treatment (d=0.76; 95% CI 0.21-1.30) </w:t>
      </w:r>
      <w:r w:rsidRPr="00882EDD">
        <w:rPr>
          <w:rFonts w:cstheme="minorHAnsi"/>
        </w:rPr>
        <w:fldChar w:fldCharType="begin"/>
      </w:r>
      <w:r w:rsidRPr="00882EDD">
        <w:rPr>
          <w:rFonts w:cstheme="minorHAnsi"/>
        </w:rPr>
        <w:instrText xml:space="preserve"> ADDIN EN.CITE &lt;EndNote&gt;&lt;Cite&gt;&lt;Author&gt;Yen&lt;/Author&gt;&lt;Year&gt;2019&lt;/Year&gt;&lt;RecNum&gt;6845&lt;/RecNum&gt;&lt;DisplayText&gt;(38)&lt;/DisplayText&gt;&lt;record&gt;&lt;rec-number&gt;6845&lt;/rec-number&gt;&lt;foreign-keys&gt;&lt;key app="EN" db-id="5vpf0wxwrdtev0erdfm5pztcexz2292zdwe5" timestamp="0"&gt;6845&lt;/key&gt;&lt;/foreign-keys&gt;&lt;ref-type name="Journal Article"&gt;17&lt;/ref-type&gt;&lt;contributors&gt;&lt;authors&gt;&lt;author&gt;Yen, Shirley&lt;/author&gt;&lt;author&gt;Ranney, Megan L&lt;/author&gt;&lt;author&gt;Krek, Maya&lt;/author&gt;&lt;author&gt;Peters, Jessica R&lt;/author&gt;&lt;author&gt;Mereish, Ethan&lt;/author&gt;&lt;author&gt;Tezanos, Katherine M&lt;/author&gt;&lt;author&gt;Kahler, Christopher W&lt;/author&gt;&lt;author&gt;Solomon, Joel&lt;/author&gt;&lt;author&gt;Beard, Courtney&lt;/author&gt;&lt;author&gt;Spirito, Anthony&lt;/author&gt;&lt;/authors&gt;&lt;/contributors&gt;&lt;titles&gt;&lt;title&gt;Skills to enhance positivity in suicidal adolescents: Results from a pilot randomized clinical trial&lt;/title&gt;&lt;secondary-title&gt;The Journal of Positive Psychology&lt;/secondary-title&gt;&lt;/titles&gt;&lt;pages&gt;1-14&lt;/pages&gt;&lt;dates&gt;&lt;year&gt;2019&lt;/year&gt;&lt;/dates&gt;&lt;isbn&gt;1743-9760&lt;/isbn&gt;&lt;urls&gt;&lt;/urls&gt;&lt;/record&gt;&lt;/Cite&gt;&lt;/EndNote&gt;</w:instrText>
      </w:r>
      <w:r w:rsidRPr="00882EDD">
        <w:rPr>
          <w:rFonts w:cstheme="minorHAnsi"/>
        </w:rPr>
        <w:fldChar w:fldCharType="separate"/>
      </w:r>
      <w:r w:rsidRPr="00882EDD">
        <w:rPr>
          <w:rFonts w:cstheme="minorHAnsi"/>
          <w:noProof/>
        </w:rPr>
        <w:t>(38)</w:t>
      </w:r>
      <w:r w:rsidRPr="00882EDD">
        <w:rPr>
          <w:rFonts w:cstheme="minorHAnsi"/>
        </w:rPr>
        <w:fldChar w:fldCharType="end"/>
      </w:r>
      <w:r w:rsidRPr="00882EDD">
        <w:rPr>
          <w:rFonts w:cstheme="minorHAnsi"/>
        </w:rPr>
        <w:t>.</w:t>
      </w:r>
    </w:p>
    <w:p w14:paraId="7B98DD98" w14:textId="77777777" w:rsidR="00882EDD" w:rsidRPr="00882EDD" w:rsidRDefault="00882EDD" w:rsidP="00882EDD">
      <w:pPr>
        <w:tabs>
          <w:tab w:val="left" w:pos="360"/>
        </w:tabs>
        <w:spacing w:after="0" w:line="236" w:lineRule="exact"/>
        <w:rPr>
          <w:rFonts w:cstheme="minorHAnsi"/>
        </w:rPr>
      </w:pPr>
      <w:r w:rsidRPr="00882EDD">
        <w:rPr>
          <w:rFonts w:cstheme="minorHAnsi"/>
        </w:rPr>
        <w:lastRenderedPageBreak/>
        <w:tab/>
        <w:t xml:space="preserve">Our data also suggest that STEP engaged the target of PA. On the attentional dot probe task using words, groups did not differ at baseline or post treatment. However, </w:t>
      </w:r>
      <w:r w:rsidRPr="00882EDD">
        <w:rPr>
          <w:rFonts w:cstheme="minorHAnsi"/>
          <w:u w:val="single"/>
        </w:rPr>
        <w:t>a significant between group difference was found with those in the STEP condition showing more attention biased toward happy words at the 3-month f/u compared to the ETAU group</w:t>
      </w:r>
      <w:r w:rsidRPr="00882EDD">
        <w:rPr>
          <w:rFonts w:cstheme="minorHAnsi"/>
        </w:rPr>
        <w:t xml:space="preserve">, </w:t>
      </w:r>
      <w:proofErr w:type="gramStart"/>
      <w:r w:rsidRPr="00882EDD">
        <w:rPr>
          <w:rFonts w:cstheme="minorHAnsi"/>
          <w:i/>
        </w:rPr>
        <w:t>t</w:t>
      </w:r>
      <w:r w:rsidRPr="00882EDD">
        <w:rPr>
          <w:rFonts w:cstheme="minorHAnsi"/>
        </w:rPr>
        <w:t>(</w:t>
      </w:r>
      <w:proofErr w:type="gramEnd"/>
      <w:r w:rsidRPr="00882EDD">
        <w:rPr>
          <w:rFonts w:cstheme="minorHAnsi"/>
        </w:rPr>
        <w:t xml:space="preserve">34) = 2.06, </w:t>
      </w:r>
      <w:r w:rsidRPr="00882EDD">
        <w:rPr>
          <w:rFonts w:cstheme="minorHAnsi"/>
          <w:i/>
        </w:rPr>
        <w:t>p</w:t>
      </w:r>
      <w:r w:rsidRPr="00882EDD">
        <w:rPr>
          <w:rFonts w:cstheme="minorHAnsi"/>
        </w:rPr>
        <w:t xml:space="preserve"> = .048, η</w:t>
      </w:r>
      <w:r w:rsidRPr="00882EDD">
        <w:rPr>
          <w:rFonts w:cstheme="minorHAnsi"/>
          <w:vertAlign w:val="superscript"/>
        </w:rPr>
        <w:t>2</w:t>
      </w:r>
      <w:r w:rsidRPr="00882EDD">
        <w:rPr>
          <w:rFonts w:cstheme="minorHAnsi"/>
        </w:rPr>
        <w:t xml:space="preserve"> = .04. While our self-report assessments did not yield any significant between-group differences, stronger pre-post effects (from baseline to post-</w:t>
      </w:r>
      <w:proofErr w:type="spellStart"/>
      <w:r w:rsidRPr="00882EDD">
        <w:rPr>
          <w:rFonts w:cstheme="minorHAnsi"/>
        </w:rPr>
        <w:t>tx</w:t>
      </w:r>
      <w:proofErr w:type="spellEnd"/>
      <w:r w:rsidRPr="00882EDD">
        <w:rPr>
          <w:rFonts w:cstheme="minorHAnsi"/>
        </w:rPr>
        <w:t xml:space="preserve">, and baseline to f/u) were observed in STEP on </w:t>
      </w:r>
      <w:r w:rsidRPr="00882EDD">
        <w:rPr>
          <w:rFonts w:cstheme="minorHAnsi"/>
          <w:i/>
          <w:iCs/>
        </w:rPr>
        <w:t>gratitude</w:t>
      </w:r>
      <w:r w:rsidRPr="00882EDD">
        <w:rPr>
          <w:rFonts w:cstheme="minorHAnsi"/>
        </w:rPr>
        <w:t xml:space="preserve"> and </w:t>
      </w:r>
      <w:r w:rsidRPr="00882EDD">
        <w:rPr>
          <w:rFonts w:cstheme="minorHAnsi"/>
          <w:i/>
          <w:iCs/>
        </w:rPr>
        <w:t>satisfaction with life</w:t>
      </w:r>
      <w:r w:rsidRPr="00882EDD">
        <w:rPr>
          <w:rFonts w:cstheme="minorHAnsi"/>
        </w:rPr>
        <w:t xml:space="preserve">, with significant within group comparisons observed in STEP but not in ETAU for 3 out of 4 comparisons (effects sizes (Cohen’s </w:t>
      </w:r>
      <w:r w:rsidRPr="00882EDD">
        <w:rPr>
          <w:rFonts w:cstheme="minorHAnsi"/>
          <w:i/>
        </w:rPr>
        <w:t>d</w:t>
      </w:r>
      <w:r w:rsidRPr="00882EDD">
        <w:rPr>
          <w:rFonts w:cstheme="minorHAnsi"/>
        </w:rPr>
        <w:t>) ranging between 0.59-0.87). Furthermore, mood responses based on the six Modified Differential Emotions Scale (</w:t>
      </w:r>
      <w:proofErr w:type="spellStart"/>
      <w:r w:rsidRPr="00882EDD">
        <w:rPr>
          <w:rFonts w:cstheme="minorHAnsi"/>
        </w:rPr>
        <w:t>mDES</w:t>
      </w:r>
      <w:proofErr w:type="spellEnd"/>
      <w:r w:rsidRPr="00882EDD">
        <w:rPr>
          <w:rFonts w:cstheme="minorHAnsi"/>
        </w:rPr>
        <w:t>)</w:t>
      </w:r>
      <w:r w:rsidRPr="00882EDD">
        <w:rPr>
          <w:rFonts w:cstheme="minorHAnsi"/>
        </w:rPr>
        <w:fldChar w:fldCharType="begin"/>
      </w:r>
      <w:r w:rsidRPr="00882EDD">
        <w:rPr>
          <w:rFonts w:cstheme="minorHAnsi"/>
        </w:rPr>
        <w:instrText xml:space="preserve"> ADDIN EN.CITE &lt;EndNote&gt;&lt;Cite&gt;&lt;Author&gt;Fredrickson&lt;/Author&gt;&lt;Year&gt;2003&lt;/Year&gt;&lt;RecNum&gt;5555&lt;/RecNum&gt;&lt;DisplayText&gt;(25)&lt;/DisplayText&gt;&lt;record&gt;&lt;rec-number&gt;5555&lt;/rec-number&gt;&lt;foreign-keys&gt;&lt;key app="EN" db-id="5vpf0wxwrdtev0erdfm5pztcexz2292zdwe5" timestamp="0"&gt;5555&lt;/key&gt;&lt;/foreign-keys&gt;&lt;ref-type name="Journal Article"&gt;17&lt;/ref-type&gt;&lt;contributors&gt;&lt;authors&gt;&lt;author&gt;Fredrickson, B. L.&lt;/author&gt;&lt;author&gt;Tugade, M. M.&lt;/author&gt;&lt;author&gt;Waugh, C. E.&lt;/author&gt;&lt;author&gt;Larkin, G. R.&lt;/author&gt;&lt;/authors&gt;&lt;/contributors&gt;&lt;auth-address&gt;Department of Psychology and Research Center for Group Dynamics at the Institute for Social Research, University of Michigan, Ann Arbor 48109-1109, USA. blf@umich.edu&lt;/auth-address&gt;&lt;titles&gt;&lt;title&gt;What good are positive emotions in crises? A prospective study of resilience and emotions following the terrorist attacks on the United States on September 11th, 2001&lt;/title&gt;&lt;secondary-title&gt;J Pers Soc Psychol&lt;/secondary-title&gt;&lt;/titles&gt;&lt;periodical&gt;&lt;full-title&gt;J Pers Soc Psychol&lt;/full-title&gt;&lt;/periodical&gt;&lt;pages&gt;365-76&lt;/pages&gt;&lt;volume&gt;84&lt;/volume&gt;&lt;number&gt;2&lt;/number&gt;&lt;edition&gt;2003/02/15&lt;/edition&gt;&lt;keywords&gt;&lt;keyword&gt;Adaptation, Psychological&lt;/keyword&gt;&lt;keyword&gt;Adolescent&lt;/keyword&gt;&lt;keyword&gt;Adult&lt;/keyword&gt;&lt;keyword&gt;Affect&lt;/keyword&gt;&lt;keyword&gt;Female&lt;/keyword&gt;&lt;keyword&gt;Follow-Up Studies&lt;/keyword&gt;&lt;keyword&gt;Humans&lt;/keyword&gt;&lt;keyword&gt;Male&lt;/keyword&gt;&lt;keyword&gt;Prospective Studies&lt;/keyword&gt;&lt;keyword&gt;Stress, Psychological/psychology&lt;/keyword&gt;&lt;keyword&gt;Terrorism/ psychology&lt;/keyword&gt;&lt;/keywords&gt;&lt;dates&gt;&lt;year&gt;2003&lt;/year&gt;&lt;pub-dates&gt;&lt;date&gt;Feb&lt;/date&gt;&lt;/pub-dates&gt;&lt;/dates&gt;&lt;isbn&gt;0022-3514 (Print)&amp;#xD;0022-3514 (Linking)&lt;/isbn&gt;&lt;accession-num&gt;12585810&lt;/accession-num&gt;&lt;urls&gt;&lt;/urls&gt;&lt;custom2&gt;2755263&lt;/custom2&gt;&lt;remote-database-provider&gt;Nlm&lt;/remote-database-provider&gt;&lt;language&gt;eng&lt;/language&gt;&lt;/record&gt;&lt;/Cite&gt;&lt;/EndNote&gt;</w:instrText>
      </w:r>
      <w:r w:rsidRPr="00882EDD">
        <w:rPr>
          <w:rFonts w:cstheme="minorHAnsi"/>
        </w:rPr>
        <w:fldChar w:fldCharType="separate"/>
      </w:r>
      <w:r w:rsidRPr="00882EDD">
        <w:rPr>
          <w:rFonts w:cstheme="minorHAnsi"/>
          <w:noProof/>
        </w:rPr>
        <w:t>(25)</w:t>
      </w:r>
      <w:r w:rsidRPr="00882EDD">
        <w:rPr>
          <w:rFonts w:cstheme="minorHAnsi"/>
        </w:rPr>
        <w:fldChar w:fldCharType="end"/>
      </w:r>
      <w:r w:rsidRPr="00882EDD">
        <w:rPr>
          <w:rFonts w:cstheme="minorHAnsi"/>
        </w:rPr>
        <w:t xml:space="preserve"> items delivered daily to STEP participants, suggested that in 400 total days of full reporting (58% of surveyed days), 84% of STEP participants reported more days in which their PA &gt; NA. We also observed a strong within-group effect on our secondary mechanism of negative affect for those in STEP (d = 1.01), although there was no statistically significant difference between groups. Finally, we have data supporting our hypothesized mechanisms are related to suicide outcomes. </w:t>
      </w:r>
      <w:r w:rsidRPr="00882EDD">
        <w:rPr>
          <w:rFonts w:cstheme="minorHAnsi"/>
          <w:i/>
        </w:rPr>
        <w:t>Satisfaction with Life</w:t>
      </w:r>
      <w:r w:rsidRPr="00882EDD">
        <w:rPr>
          <w:rFonts w:cstheme="minorHAnsi"/>
        </w:rPr>
        <w:t xml:space="preserve"> at post-treatment predicted SE and active SI at the </w:t>
      </w:r>
      <w:proofErr w:type="gramStart"/>
      <w:r w:rsidRPr="00882EDD">
        <w:rPr>
          <w:rFonts w:cstheme="minorHAnsi"/>
        </w:rPr>
        <w:t>6 month</w:t>
      </w:r>
      <w:proofErr w:type="gramEnd"/>
      <w:r w:rsidRPr="00882EDD">
        <w:rPr>
          <w:rFonts w:cstheme="minorHAnsi"/>
        </w:rPr>
        <w:t xml:space="preserve"> f/u, and these measures at the 3 month f/u, predicted SE at 6 month f/u. Adjusting for direction of effects, odds ratio (</w:t>
      </w:r>
      <w:r w:rsidRPr="00882EDD">
        <w:rPr>
          <w:rFonts w:cstheme="minorHAnsi"/>
          <w:i/>
        </w:rPr>
        <w:t>OR)</w:t>
      </w:r>
      <w:r w:rsidRPr="00882EDD">
        <w:rPr>
          <w:rFonts w:cstheme="minorHAnsi"/>
        </w:rPr>
        <w:t xml:space="preserve"> ranged from 1.10 to 1.17; p = .04 to .003, respectively. Furthermore, PA (</w:t>
      </w:r>
      <w:proofErr w:type="spellStart"/>
      <w:r w:rsidRPr="00882EDD">
        <w:rPr>
          <w:rFonts w:cstheme="minorHAnsi"/>
        </w:rPr>
        <w:t>mDES</w:t>
      </w:r>
      <w:proofErr w:type="spellEnd"/>
      <w:r w:rsidRPr="00882EDD">
        <w:rPr>
          <w:rFonts w:cstheme="minorHAnsi"/>
        </w:rPr>
        <w:t xml:space="preserve">) at </w:t>
      </w:r>
      <w:proofErr w:type="gramStart"/>
      <w:r w:rsidRPr="00882EDD">
        <w:rPr>
          <w:rFonts w:cstheme="minorHAnsi"/>
        </w:rPr>
        <w:t>3 month</w:t>
      </w:r>
      <w:proofErr w:type="gramEnd"/>
      <w:r w:rsidRPr="00882EDD">
        <w:rPr>
          <w:rFonts w:cstheme="minorHAnsi"/>
        </w:rPr>
        <w:t xml:space="preserve"> f/u predicted 6 month active SI (adjusted OR = 2.33; p = .03), and NA (</w:t>
      </w:r>
      <w:proofErr w:type="spellStart"/>
      <w:r w:rsidRPr="00882EDD">
        <w:rPr>
          <w:rFonts w:cstheme="minorHAnsi"/>
        </w:rPr>
        <w:t>mDES</w:t>
      </w:r>
      <w:proofErr w:type="spellEnd"/>
      <w:r w:rsidRPr="00882EDD">
        <w:rPr>
          <w:rFonts w:cstheme="minorHAnsi"/>
        </w:rPr>
        <w:t xml:space="preserve">) at post-treatment and 3 month f/u predicted 6 month SE and active SI (OR ranged from 2.69 to 4.94; p = .02 to .004). </w:t>
      </w:r>
      <w:r w:rsidRPr="00882EDD">
        <w:rPr>
          <w:rFonts w:cstheme="minorHAnsi"/>
        </w:rPr>
        <w:tab/>
      </w:r>
    </w:p>
    <w:p w14:paraId="327A1465" w14:textId="77777777" w:rsidR="00882EDD" w:rsidRPr="00882EDD" w:rsidRDefault="00882EDD" w:rsidP="00882EDD">
      <w:pPr>
        <w:tabs>
          <w:tab w:val="left" w:pos="360"/>
        </w:tabs>
        <w:spacing w:after="0" w:line="236" w:lineRule="exact"/>
        <w:rPr>
          <w:rFonts w:cstheme="minorHAnsi"/>
        </w:rPr>
      </w:pPr>
      <w:r w:rsidRPr="00882EDD">
        <w:rPr>
          <w:rFonts w:cstheme="minorHAnsi"/>
        </w:rPr>
        <w:tab/>
        <w:t xml:space="preserve">These preliminary data importantly demonstrate the feasibility, and our capability, of mounting a large-scale trial and implementation study of the STEP intervention. We have the capacity to recruit adolescents, and to engage them in STEP. We also show evidence of efficacy and engagement with the target, although we recognize that the small sample size of the pilot trials leads to low precision of these effect size estimates. </w:t>
      </w:r>
    </w:p>
    <w:p w14:paraId="106D2A0E" w14:textId="39A5F625" w:rsidR="00882EDD" w:rsidRPr="00882EDD" w:rsidRDefault="00882EDD" w:rsidP="00882EDD">
      <w:pPr>
        <w:tabs>
          <w:tab w:val="left" w:pos="360"/>
        </w:tabs>
        <w:spacing w:after="0" w:line="236" w:lineRule="exact"/>
        <w:rPr>
          <w:rFonts w:cstheme="minorHAnsi"/>
        </w:rPr>
      </w:pPr>
      <w:r w:rsidRPr="00882EDD">
        <w:rPr>
          <w:rFonts w:cstheme="minorHAnsi"/>
        </w:rPr>
        <w:tab/>
      </w:r>
      <w:r w:rsidRPr="00882EDD">
        <w:rPr>
          <w:rFonts w:cstheme="minorHAnsi"/>
          <w:b/>
          <w:bCs/>
        </w:rPr>
        <w:t>Significance</w:t>
      </w:r>
      <w:r w:rsidRPr="00882EDD">
        <w:rPr>
          <w:rFonts w:cstheme="minorHAnsi"/>
          <w:b/>
        </w:rPr>
        <w:t>.</w:t>
      </w:r>
      <w:r w:rsidRPr="00882EDD">
        <w:rPr>
          <w:rFonts w:cstheme="minorHAnsi"/>
        </w:rPr>
        <w:t xml:space="preserve"> As rates of suicide and suicidal behavior are on the rise in adolescents, our proposal has </w:t>
      </w:r>
      <w:r w:rsidRPr="00882EDD">
        <w:rPr>
          <w:rFonts w:cstheme="minorHAnsi"/>
          <w:u w:val="single"/>
        </w:rPr>
        <w:t>public health significance</w:t>
      </w:r>
      <w:r w:rsidRPr="00882EDD">
        <w:rPr>
          <w:rFonts w:cstheme="minorHAnsi"/>
        </w:rPr>
        <w:t xml:space="preserve"> by targeting a high-risk, vulnerable, adolescent population during a time of acute need (Healthy People 2020 Objective MHMD HP 2020- 2: Reduce suicide attempts by adolescents). This application also strongly aligns with the NIMH 2020 Strategic Plan for Research, specifically objective 3.3. “</w:t>
      </w:r>
      <w:proofErr w:type="gramStart"/>
      <w:r w:rsidRPr="00882EDD">
        <w:rPr>
          <w:rFonts w:cstheme="minorHAnsi"/>
        </w:rPr>
        <w:t>test</w:t>
      </w:r>
      <w:proofErr w:type="gramEnd"/>
      <w:r w:rsidRPr="00882EDD">
        <w:rPr>
          <w:rFonts w:cstheme="minorHAnsi"/>
        </w:rPr>
        <w:t xml:space="preserve"> interventions for effectiveness in community practice settings” and 3.3.c “enhancing the practical relevance of effectiveness research via deployment-focused hybrid effectiveness-implementation studies,” as well as objective 8.4 of </w:t>
      </w:r>
      <w:r w:rsidRPr="00882EDD">
        <w:rPr>
          <w:rFonts w:cstheme="minorHAnsi"/>
          <w:color w:val="231F20"/>
        </w:rPr>
        <w:t>the National Strategy for Suicide Prevention to promote continuing care after hospital usage which in turn may reduce re-hospitalization, another significant cost containment and public health benefit</w:t>
      </w:r>
      <w:r w:rsidRPr="00882EDD">
        <w:rPr>
          <w:rFonts w:cstheme="minorHAnsi"/>
        </w:rPr>
        <w:t xml:space="preserve">. Our proposed adjunctive intervention is also </w:t>
      </w:r>
      <w:r w:rsidRPr="00882EDD">
        <w:rPr>
          <w:rFonts w:cstheme="minorHAnsi"/>
          <w:u w:val="single"/>
        </w:rPr>
        <w:t>clinically significant</w:t>
      </w:r>
      <w:r w:rsidRPr="00882EDD">
        <w:rPr>
          <w:rFonts w:cstheme="minorHAnsi"/>
        </w:rPr>
        <w:t xml:space="preserve"> and </w:t>
      </w:r>
      <w:r w:rsidRPr="00882EDD">
        <w:rPr>
          <w:rFonts w:cstheme="minorHAnsi"/>
          <w:u w:val="single"/>
        </w:rPr>
        <w:t>innovative</w:t>
      </w:r>
      <w:r w:rsidRPr="00882EDD">
        <w:rPr>
          <w:rFonts w:cstheme="minorHAnsi"/>
        </w:rPr>
        <w:t xml:space="preserve"> because it was developed to work synergistically with psychotherapies and designed such that it can be delivered either adjunctively or integrated as a module into another manualized protocol. The integration of remote reminders facilitates daily in-vivo practice of skills. We will be able to explore potential moderators that may inform which youth benefit from this treatment approach, with attention to biological sex and gender identity, severity of depressed mood, service level factors, (i.e., number of sessions received, engagement with the </w:t>
      </w:r>
      <w:r w:rsidR="00BF755C">
        <w:rPr>
          <w:rFonts w:cstheme="minorHAnsi"/>
        </w:rPr>
        <w:t>program</w:t>
      </w:r>
      <w:r w:rsidRPr="00882EDD">
        <w:rPr>
          <w:rFonts w:cstheme="minorHAnsi"/>
        </w:rPr>
        <w:t xml:space="preserve">) and fidelity of frontline staff to the delivery of STEP </w:t>
      </w:r>
      <w:r w:rsidRPr="00882EDD">
        <w:rPr>
          <w:rFonts w:cstheme="minorHAnsi"/>
        </w:rPr>
        <w:fldChar w:fldCharType="begin"/>
      </w:r>
      <w:r w:rsidRPr="00882EDD">
        <w:rPr>
          <w:rFonts w:cstheme="minorHAnsi"/>
        </w:rPr>
        <w:instrText xml:space="preserve"> ADDIN EN.CITE &lt;EndNote&gt;&lt;Cite&gt;&lt;Author&gt;Kraemer&lt;/Author&gt;&lt;Year&gt;2016&lt;/Year&gt;&lt;RecNum&gt;7006&lt;/RecNum&gt;&lt;DisplayText&gt;(40)&lt;/DisplayText&gt;&lt;record&gt;&lt;rec-number&gt;7006&lt;/rec-number&gt;&lt;foreign-keys&gt;&lt;key app="EN" db-id="5vpf0wxwrdtev0erdfm5pztcexz2292zdwe5" timestamp="0"&gt;7006&lt;/key&gt;&lt;/foreign-keys&gt;&lt;ref-type name="Journal Article"&gt;17&lt;/ref-type&gt;&lt;contributors&gt;&lt;authors&gt;&lt;author&gt;Kraemer, H. C.&lt;/author&gt;&lt;/authors&gt;&lt;/contributors&gt;&lt;auth-address&gt;From the Department of Psychiatry and Behavioral Sciences (Emerita), Stanford University, Stanford.&lt;/auth-address&gt;&lt;titles&gt;&lt;title&gt;Messages for Clinicians: Moderators and Mediators of Treatment Outcome in Randomized Clinical Trials&lt;/title&gt;&lt;secondary-title&gt;Am J Psychiatry&lt;/secondary-title&gt;&lt;/titles&gt;&lt;pages&gt;672-9&lt;/pages&gt;&lt;volume&gt;173&lt;/volume&gt;&lt;number&gt;7&lt;/number&gt;&lt;edition&gt;2016/03/19&lt;/edition&gt;&lt;keywords&gt;&lt;keyword&gt;Analysis of Variance&lt;/keyword&gt;&lt;keyword&gt;Bias&lt;/keyword&gt;&lt;keyword&gt;Data Interpretation, Statistical&lt;/keyword&gt;&lt;keyword&gt;Effect Modifier, Epidemiologic&lt;/keyword&gt;&lt;keyword&gt;Humans&lt;/keyword&gt;&lt;keyword&gt;Mental Disorders/diagnosis/psychology/*therapy&lt;/keyword&gt;&lt;keyword&gt;Randomized Controlled Trials as Topic/*statistics &amp;amp; numerical data&lt;/keyword&gt;&lt;keyword&gt;Reproducibility of Results&lt;/keyword&gt;&lt;keyword&gt;Research Design/statistics &amp;amp; numerical data&lt;/keyword&gt;&lt;keyword&gt;Treatment Outcome&lt;/keyword&gt;&lt;/keywords&gt;&lt;dates&gt;&lt;year&gt;2016&lt;/year&gt;&lt;pub-dates&gt;&lt;date&gt;Jul 1&lt;/date&gt;&lt;/pub-dates&gt;&lt;/dates&gt;&lt;isbn&gt;0002-953x&lt;/isbn&gt;&lt;accession-num&gt;26988629&lt;/accession-num&gt;&lt;urls&gt;&lt;/urls&gt;&lt;electronic-resource-num&gt;10.1176/appi.ajp.2016.15101333&lt;/electronic-resource-num&gt;&lt;remote-database-provider&gt;NLM&lt;/remote-database-provider&gt;&lt;language&gt;eng&lt;/language&gt;&lt;/record&gt;&lt;/Cite&gt;&lt;/EndNote&gt;</w:instrText>
      </w:r>
      <w:r w:rsidRPr="00882EDD">
        <w:rPr>
          <w:rFonts w:cstheme="minorHAnsi"/>
        </w:rPr>
        <w:fldChar w:fldCharType="separate"/>
      </w:r>
      <w:r w:rsidRPr="00882EDD">
        <w:rPr>
          <w:rFonts w:cstheme="minorHAnsi"/>
          <w:noProof/>
        </w:rPr>
        <w:t>(40)</w:t>
      </w:r>
      <w:r w:rsidRPr="00882EDD">
        <w:rPr>
          <w:rFonts w:cstheme="minorHAnsi"/>
        </w:rPr>
        <w:fldChar w:fldCharType="end"/>
      </w:r>
      <w:r w:rsidRPr="00882EDD">
        <w:rPr>
          <w:rFonts w:cstheme="minorHAnsi"/>
        </w:rPr>
        <w:t xml:space="preserve">. Finally, </w:t>
      </w:r>
      <w:r w:rsidRPr="00882EDD">
        <w:rPr>
          <w:rFonts w:cstheme="minorHAnsi"/>
          <w:b/>
          <w:bCs/>
        </w:rPr>
        <w:t>the rigor of the proposed research</w:t>
      </w:r>
      <w:r w:rsidRPr="00882EDD">
        <w:rPr>
          <w:rFonts w:cstheme="minorHAnsi"/>
        </w:rPr>
        <w:t xml:space="preserve"> is evident in the strong </w:t>
      </w:r>
      <w:r w:rsidRPr="00882EDD">
        <w:rPr>
          <w:rFonts w:cstheme="minorHAnsi"/>
          <w:u w:val="single"/>
        </w:rPr>
        <w:t>scientific premise</w:t>
      </w:r>
      <w:r w:rsidRPr="00882EDD">
        <w:rPr>
          <w:rFonts w:cstheme="minorHAnsi"/>
        </w:rPr>
        <w:t xml:space="preserve"> as it is based on the research literature, including our own prospective naturalistic study, an open trial, and a pilot RCT. Furthermore, we gather data from multiple sources (participants, parents, staff), and propose multiple assessment modalities (clinical interviews, explicit self-report measures, implicit behavioral tasks and eye tracking) to assess primary and secondary </w:t>
      </w:r>
      <w:proofErr w:type="gramStart"/>
      <w:r w:rsidRPr="00882EDD">
        <w:rPr>
          <w:rFonts w:cstheme="minorHAnsi"/>
        </w:rPr>
        <w:t>outcomes, and</w:t>
      </w:r>
      <w:proofErr w:type="gramEnd"/>
      <w:r w:rsidRPr="00882EDD">
        <w:rPr>
          <w:rFonts w:cstheme="minorHAnsi"/>
        </w:rPr>
        <w:t xml:space="preserve"> utilize quantitative and qualitative methods to address our exploratory aim regarding implementation. Our conceptual model is premised on the Broaden and Build theory of positive affect – a model that has garnered abundant empirical support in social psychology laboratories but has yet to be translated towards efforts to prevent suicidal behavior. Our findings could build support for an ancillary mechanism to suicidality and further inform the positive valence domain of </w:t>
      </w:r>
      <w:proofErr w:type="spellStart"/>
      <w:r w:rsidRPr="00882EDD">
        <w:rPr>
          <w:rFonts w:cstheme="minorHAnsi"/>
        </w:rPr>
        <w:t>RDoC</w:t>
      </w:r>
      <w:proofErr w:type="spellEnd"/>
      <w:r w:rsidRPr="00882EDD">
        <w:rPr>
          <w:rFonts w:cstheme="minorHAnsi"/>
        </w:rPr>
        <w:t xml:space="preserve">. </w:t>
      </w:r>
    </w:p>
    <w:p w14:paraId="5EFA4BE5" w14:textId="77777777" w:rsidR="008532CD" w:rsidRPr="00882EDD" w:rsidRDefault="008532CD" w:rsidP="00882EDD">
      <w:pPr>
        <w:pStyle w:val="CROMSInstruction"/>
        <w:spacing w:before="0" w:after="0"/>
        <w:jc w:val="both"/>
        <w:rPr>
          <w:rFonts w:asciiTheme="minorHAnsi" w:hAnsiTheme="minorHAnsi" w:cstheme="minorHAnsi"/>
          <w:i w:val="0"/>
          <w:color w:val="auto"/>
          <w:sz w:val="22"/>
        </w:rPr>
      </w:pPr>
    </w:p>
    <w:p w14:paraId="433E71E6" w14:textId="18412303" w:rsidR="00B00721" w:rsidRDefault="00176089" w:rsidP="006E7B00">
      <w:pPr>
        <w:pStyle w:val="Heading2"/>
        <w:jc w:val="both"/>
      </w:pPr>
      <w:bookmarkStart w:id="2064" w:name="_Toc496876576"/>
      <w:bookmarkStart w:id="2065" w:name="_Toc127455069"/>
      <w:bookmarkStart w:id="2066" w:name="_Toc469058325"/>
      <w:bookmarkStart w:id="2067" w:name="_Toc469046159"/>
      <w:r>
        <w:t>Risk/Benefit Assessment</w:t>
      </w:r>
      <w:bookmarkEnd w:id="2064"/>
      <w:bookmarkEnd w:id="2065"/>
      <w:r w:rsidRPr="0032091F">
        <w:t xml:space="preserve"> </w:t>
      </w:r>
      <w:bookmarkEnd w:id="2066"/>
      <w:bookmarkEnd w:id="2067"/>
    </w:p>
    <w:p w14:paraId="3F636F96" w14:textId="68BFD0A2" w:rsidR="00B00721" w:rsidRDefault="00FA6382" w:rsidP="006E7B00">
      <w:pPr>
        <w:pStyle w:val="Heading3"/>
        <w:spacing w:before="200"/>
        <w:jc w:val="both"/>
      </w:pPr>
      <w:bookmarkStart w:id="2068" w:name="_Toc469058326"/>
      <w:bookmarkStart w:id="2069" w:name="_Toc469046160"/>
      <w:bookmarkStart w:id="2070" w:name="_Toc496876577"/>
      <w:bookmarkStart w:id="2071" w:name="_Toc127455070"/>
      <w:r>
        <w:t>Known</w:t>
      </w:r>
      <w:r w:rsidR="00525BC8">
        <w:t xml:space="preserve"> </w:t>
      </w:r>
      <w:r w:rsidR="00B00721" w:rsidRPr="0032091F">
        <w:t>Potential Risks</w:t>
      </w:r>
      <w:bookmarkEnd w:id="2068"/>
      <w:bookmarkEnd w:id="2069"/>
      <w:bookmarkEnd w:id="2070"/>
      <w:bookmarkEnd w:id="2071"/>
      <w:r w:rsidR="00B00721" w:rsidRPr="0032091F">
        <w:t xml:space="preserve"> </w:t>
      </w:r>
    </w:p>
    <w:p w14:paraId="56C2BC72" w14:textId="77777777" w:rsidR="0003616D" w:rsidRDefault="0003616D" w:rsidP="00272867">
      <w:pPr>
        <w:numPr>
          <w:ilvl w:val="0"/>
          <w:numId w:val="55"/>
        </w:numPr>
        <w:tabs>
          <w:tab w:val="clear" w:pos="1080"/>
          <w:tab w:val="num" w:pos="-60"/>
          <w:tab w:val="left" w:pos="1160"/>
        </w:tabs>
        <w:spacing w:before="0" w:after="0" w:line="240" w:lineRule="auto"/>
        <w:ind w:left="700"/>
        <w:rPr>
          <w:color w:val="000000"/>
        </w:rPr>
      </w:pPr>
      <w:r w:rsidRPr="0003616D">
        <w:rPr>
          <w:color w:val="000000"/>
        </w:rPr>
        <w:t xml:space="preserve">Potential coercion:  It is possible that patients may feel coerced into participating. </w:t>
      </w:r>
    </w:p>
    <w:p w14:paraId="14058564" w14:textId="7259CC6A" w:rsidR="0003616D" w:rsidRPr="0003616D" w:rsidRDefault="0003616D" w:rsidP="00272867">
      <w:pPr>
        <w:numPr>
          <w:ilvl w:val="1"/>
          <w:numId w:val="55"/>
        </w:numPr>
        <w:tabs>
          <w:tab w:val="left" w:pos="1160"/>
        </w:tabs>
        <w:spacing w:before="0" w:after="0" w:line="240" w:lineRule="auto"/>
        <w:rPr>
          <w:color w:val="000000"/>
        </w:rPr>
      </w:pPr>
      <w:r w:rsidRPr="0003616D">
        <w:lastRenderedPageBreak/>
        <w:t>The risk of potential coercion will be minimized by following standard procedures for obtaining informed consent, which includes a statement that participation is completely voluntary. We will fully explain the study procedures, risks, benefits and alternatives to all prospective participants and their parent(s). Also, patients who do not consent or who withdraw at any time will receive usual clinical treatment with no prejudice.</w:t>
      </w:r>
    </w:p>
    <w:p w14:paraId="7A03F80A" w14:textId="77777777" w:rsidR="0003616D" w:rsidRPr="0003616D" w:rsidRDefault="0003616D" w:rsidP="0003616D">
      <w:pPr>
        <w:tabs>
          <w:tab w:val="left" w:pos="1160"/>
        </w:tabs>
        <w:spacing w:before="0" w:after="0" w:line="240" w:lineRule="auto"/>
        <w:ind w:left="1800"/>
        <w:rPr>
          <w:color w:val="000000"/>
        </w:rPr>
      </w:pPr>
    </w:p>
    <w:p w14:paraId="247E1207" w14:textId="5509B5C6" w:rsidR="0003616D" w:rsidRDefault="0003616D" w:rsidP="00272867">
      <w:pPr>
        <w:numPr>
          <w:ilvl w:val="0"/>
          <w:numId w:val="55"/>
        </w:numPr>
        <w:tabs>
          <w:tab w:val="clear" w:pos="1080"/>
          <w:tab w:val="num" w:pos="-60"/>
          <w:tab w:val="left" w:pos="1160"/>
        </w:tabs>
        <w:spacing w:before="0" w:after="0" w:line="240" w:lineRule="auto"/>
        <w:ind w:left="700"/>
        <w:rPr>
          <w:color w:val="000000"/>
        </w:rPr>
      </w:pPr>
      <w:r w:rsidRPr="0003616D">
        <w:rPr>
          <w:color w:val="000000"/>
        </w:rPr>
        <w:t>Confidentiality and loss of privacy:  We will be collecting considerable information about the participant and their parent that may create some distress and could cause social and psychological risk if released inappropriately. Additionally, participants in the intervention condition will be corresponding with the study by text messaging through their personal phone. Emails and phone calls may also be used to schedule interviews.</w:t>
      </w:r>
    </w:p>
    <w:p w14:paraId="490245A0" w14:textId="1FE8BBBE" w:rsidR="0003616D" w:rsidRPr="00F75756" w:rsidRDefault="0003616D" w:rsidP="00272867">
      <w:pPr>
        <w:numPr>
          <w:ilvl w:val="1"/>
          <w:numId w:val="55"/>
        </w:numPr>
        <w:tabs>
          <w:tab w:val="left" w:pos="1160"/>
        </w:tabs>
        <w:spacing w:before="0" w:after="0" w:line="240" w:lineRule="auto"/>
        <w:rPr>
          <w:color w:val="000000"/>
        </w:rPr>
      </w:pPr>
      <w:r w:rsidRPr="000A2FFB">
        <w:t xml:space="preserve">All research personnel will receive training in research ethics. All information will be treated as confidential material and will be available only to research and clinical staff trained to deal appropriately with sensitive clinical issues. </w:t>
      </w:r>
      <w:r w:rsidR="000A2FFB">
        <w:t xml:space="preserve">All PHI will be stored in </w:t>
      </w:r>
      <w:proofErr w:type="spellStart"/>
      <w:r w:rsidR="000A2FFB">
        <w:t>REDCap</w:t>
      </w:r>
      <w:proofErr w:type="spellEnd"/>
      <w:r w:rsidR="000A2FFB">
        <w:t xml:space="preserve"> and will require a log-in. </w:t>
      </w:r>
      <w:r w:rsidRPr="000A2FFB">
        <w:rPr>
          <w:rFonts w:cs="Arial"/>
        </w:rPr>
        <w:t>We will identify participant research data by numeric ID only (</w:t>
      </w:r>
      <w:proofErr w:type="gramStart"/>
      <w:r w:rsidRPr="000A2FFB">
        <w:rPr>
          <w:rFonts w:cs="Arial"/>
        </w:rPr>
        <w:t>i.e.</w:t>
      </w:r>
      <w:proofErr w:type="gramEnd"/>
      <w:r w:rsidRPr="000A2FFB">
        <w:rPr>
          <w:rFonts w:cs="Arial"/>
        </w:rPr>
        <w:t xml:space="preserve"> no identifying information on research data) and maintaining any records containing potentially identifying information separate from any research data. </w:t>
      </w:r>
      <w:r w:rsidRPr="000A2FFB">
        <w:t xml:space="preserve">Paper files will be stored in locked file cabinets; computer data files will be available only to authorized personnel and will be password protected. </w:t>
      </w:r>
      <w:r w:rsidRPr="000A2FFB">
        <w:rPr>
          <w:rFonts w:cs="Arial"/>
          <w:bCs/>
        </w:rPr>
        <w:t xml:space="preserve">No names, only identification codes, will be used in presenting data in lectures, seminars, and papers. </w:t>
      </w:r>
      <w:r w:rsidRPr="000A2FFB">
        <w:rPr>
          <w:rFonts w:cs="Arial"/>
        </w:rPr>
        <w:t xml:space="preserve">Transfer of any data from or to Brown University </w:t>
      </w:r>
      <w:r w:rsidR="000A2FFB">
        <w:rPr>
          <w:rFonts w:cs="Arial"/>
        </w:rPr>
        <w:t>(and any of the participating sites: Beth Israel Deaconess Medical Center, Boston Children’s Hospital, Butler Hospital</w:t>
      </w:r>
      <w:r w:rsidR="00F47FF1">
        <w:rPr>
          <w:rFonts w:cs="Arial"/>
        </w:rPr>
        <w:t>, Bradley Hospital</w:t>
      </w:r>
      <w:r w:rsidR="000A2FFB">
        <w:rPr>
          <w:rFonts w:cs="Arial"/>
        </w:rPr>
        <w:t xml:space="preserve">) </w:t>
      </w:r>
      <w:r w:rsidRPr="000A2FFB">
        <w:rPr>
          <w:rFonts w:cs="Arial"/>
        </w:rPr>
        <w:t>will be performed by trained research staff and will comply with all HIPAA guidelines including the removal of any personal health information. Participant confidentiality will be breeched only to protect the safety and welfare of research participants and only in accordance with state and federal law.</w:t>
      </w:r>
    </w:p>
    <w:p w14:paraId="55E8132B" w14:textId="0FBF0C4D" w:rsidR="007841D7" w:rsidRPr="000A2FFB" w:rsidRDefault="007841D7" w:rsidP="00272867">
      <w:pPr>
        <w:numPr>
          <w:ilvl w:val="1"/>
          <w:numId w:val="55"/>
        </w:numPr>
        <w:tabs>
          <w:tab w:val="left" w:pos="1160"/>
        </w:tabs>
        <w:spacing w:before="0" w:after="0" w:line="240" w:lineRule="auto"/>
        <w:rPr>
          <w:color w:val="000000"/>
        </w:rPr>
      </w:pPr>
      <w:r>
        <w:rPr>
          <w:color w:val="000000"/>
        </w:rPr>
        <w:t xml:space="preserve">We will take steps to mitigate the loss of confidentiality and privacy with emails, text messages, </w:t>
      </w:r>
      <w:r w:rsidR="00351231">
        <w:rPr>
          <w:color w:val="000000"/>
        </w:rPr>
        <w:t xml:space="preserve">and </w:t>
      </w:r>
      <w:r>
        <w:rPr>
          <w:color w:val="000000"/>
        </w:rPr>
        <w:t xml:space="preserve">phone calls, by reviewing with the participant, good practices to ensure privacy during the consent </w:t>
      </w:r>
      <w:r w:rsidR="00351231">
        <w:rPr>
          <w:color w:val="000000"/>
        </w:rPr>
        <w:t>process</w:t>
      </w:r>
      <w:r>
        <w:rPr>
          <w:color w:val="000000"/>
        </w:rPr>
        <w:t xml:space="preserve">. These include logging out of their email account after use, setting up a passcode to their phone, and not checking messages when other people are around. Research personnel are instructed to never leave voice messages with confidential information. </w:t>
      </w:r>
      <w:r w:rsidR="00351231">
        <w:rPr>
          <w:color w:val="000000"/>
        </w:rPr>
        <w:t>You will have to enter a password to receive the text messages.</w:t>
      </w:r>
    </w:p>
    <w:p w14:paraId="0B93BD10" w14:textId="77777777" w:rsidR="0003616D" w:rsidRPr="0003616D" w:rsidRDefault="0003616D" w:rsidP="0003616D">
      <w:pPr>
        <w:tabs>
          <w:tab w:val="left" w:pos="1160"/>
        </w:tabs>
        <w:spacing w:before="0" w:after="0" w:line="240" w:lineRule="auto"/>
        <w:rPr>
          <w:color w:val="000000"/>
        </w:rPr>
      </w:pPr>
    </w:p>
    <w:p w14:paraId="363959D5" w14:textId="77777777" w:rsidR="000A2FFB" w:rsidRDefault="0003616D" w:rsidP="00272867">
      <w:pPr>
        <w:numPr>
          <w:ilvl w:val="0"/>
          <w:numId w:val="55"/>
        </w:numPr>
        <w:tabs>
          <w:tab w:val="clear" w:pos="1080"/>
          <w:tab w:val="num" w:pos="-60"/>
          <w:tab w:val="left" w:pos="1160"/>
        </w:tabs>
        <w:spacing w:before="0" w:after="0" w:line="240" w:lineRule="auto"/>
        <w:ind w:left="700"/>
        <w:rPr>
          <w:color w:val="000000"/>
        </w:rPr>
      </w:pPr>
      <w:r w:rsidRPr="0003616D">
        <w:rPr>
          <w:color w:val="000000"/>
        </w:rPr>
        <w:t>Risk of adverse events during the study:  It is possible that some patients will have an adverse event during the study, including subsequent suicidal ideation or behavior or other adverse events.</w:t>
      </w:r>
    </w:p>
    <w:p w14:paraId="6195D5CB" w14:textId="23B52C62" w:rsidR="000A2FFB" w:rsidRDefault="0003616D" w:rsidP="00272867">
      <w:pPr>
        <w:numPr>
          <w:ilvl w:val="1"/>
          <w:numId w:val="55"/>
        </w:numPr>
        <w:tabs>
          <w:tab w:val="left" w:pos="1160"/>
        </w:tabs>
        <w:spacing w:before="0" w:after="0" w:line="240" w:lineRule="auto"/>
        <w:rPr>
          <w:color w:val="000000"/>
        </w:rPr>
      </w:pPr>
      <w:r w:rsidRPr="000A2FFB">
        <w:rPr>
          <w:color w:val="000000"/>
        </w:rPr>
        <w:t>Since the intervention being evaluated in this study is an adjunctive intervention, participation in the study will not prohibit involvement in any other type of treatment.  All subjects will be allowed (and/or encouraged) to participate in whatever type or amount of treatment is thought to be clinically indicated for the patient. Thus, participation in the study will not cause any subject to be deprived of a clinically appropriate treatment.</w:t>
      </w:r>
    </w:p>
    <w:p w14:paraId="787462E5" w14:textId="2BE2DC67" w:rsidR="009E3EA7" w:rsidRPr="000A2FFB" w:rsidRDefault="009E3EA7" w:rsidP="00272867">
      <w:pPr>
        <w:numPr>
          <w:ilvl w:val="1"/>
          <w:numId w:val="55"/>
        </w:numPr>
        <w:tabs>
          <w:tab w:val="left" w:pos="1160"/>
        </w:tabs>
        <w:spacing w:before="0" w:after="0" w:line="240" w:lineRule="auto"/>
        <w:rPr>
          <w:color w:val="000000"/>
        </w:rPr>
      </w:pPr>
      <w:r>
        <w:rPr>
          <w:color w:val="000000"/>
        </w:rPr>
        <w:t>Participants may be pulled out of regular group</w:t>
      </w:r>
      <w:r w:rsidR="0095178A">
        <w:rPr>
          <w:color w:val="000000"/>
        </w:rPr>
        <w:t xml:space="preserve"> or milieu</w:t>
      </w:r>
      <w:r>
        <w:rPr>
          <w:color w:val="000000"/>
        </w:rPr>
        <w:t xml:space="preserve"> programming for study intervention sessions.</w:t>
      </w:r>
    </w:p>
    <w:p w14:paraId="77CED8BF" w14:textId="167C0E0E" w:rsidR="000A2FFB" w:rsidRPr="000A2FFB" w:rsidRDefault="0003616D" w:rsidP="00272867">
      <w:pPr>
        <w:numPr>
          <w:ilvl w:val="1"/>
          <w:numId w:val="55"/>
        </w:numPr>
        <w:tabs>
          <w:tab w:val="left" w:pos="1160"/>
        </w:tabs>
        <w:spacing w:before="0" w:after="0" w:line="240" w:lineRule="auto"/>
        <w:rPr>
          <w:color w:val="000000"/>
        </w:rPr>
      </w:pPr>
      <w:r w:rsidRPr="000A2FFB">
        <w:rPr>
          <w:color w:val="000000"/>
        </w:rPr>
        <w:t xml:space="preserve">All subjects in the study will receive enhanced monitoring of their clinical condition. We will obtain release of information forms and will communicate </w:t>
      </w:r>
      <w:r w:rsidR="000A2FFB" w:rsidRPr="000A2FFB">
        <w:rPr>
          <w:color w:val="000000"/>
        </w:rPr>
        <w:t>with</w:t>
      </w:r>
      <w:r w:rsidRPr="000A2FFB">
        <w:rPr>
          <w:color w:val="000000"/>
        </w:rPr>
        <w:t xml:space="preserve"> the patient’s clinician(s)</w:t>
      </w:r>
      <w:r w:rsidR="000A2FFB" w:rsidRPr="000A2FFB">
        <w:rPr>
          <w:color w:val="000000"/>
        </w:rPr>
        <w:t xml:space="preserve"> if clinical deterioration occurs</w:t>
      </w:r>
      <w:r w:rsidRPr="000A2FFB">
        <w:rPr>
          <w:color w:val="000000"/>
        </w:rPr>
        <w:t xml:space="preserve">. </w:t>
      </w:r>
      <w:r w:rsidRPr="000A2FFB">
        <w:rPr>
          <w:rFonts w:cs="Arial"/>
        </w:rPr>
        <w:t xml:space="preserve">All patients will be monitored at each assessment point with respect to suicidality. Patients in </w:t>
      </w:r>
      <w:r w:rsidR="000A2FFB" w:rsidRPr="000A2FFB">
        <w:rPr>
          <w:rFonts w:cs="Arial"/>
        </w:rPr>
        <w:t>E</w:t>
      </w:r>
      <w:r w:rsidRPr="000A2FFB">
        <w:rPr>
          <w:rFonts w:cs="Arial"/>
        </w:rPr>
        <w:t xml:space="preserve">TAU will be monitored for suicidality based on a clinician’s standard practice. All patients in the experimental protocol will be monitored at every session of the intervention protocol </w:t>
      </w:r>
      <w:proofErr w:type="gramStart"/>
      <w:r w:rsidRPr="000A2FFB">
        <w:rPr>
          <w:rFonts w:cs="Arial"/>
        </w:rPr>
        <w:t>with regard to</w:t>
      </w:r>
      <w:proofErr w:type="gramEnd"/>
      <w:r w:rsidRPr="000A2FFB">
        <w:rPr>
          <w:rFonts w:cs="Arial"/>
        </w:rPr>
        <w:t xml:space="preserve"> suicidality.</w:t>
      </w:r>
    </w:p>
    <w:p w14:paraId="666373C5" w14:textId="77777777" w:rsidR="000A2FFB" w:rsidRDefault="0003616D" w:rsidP="00272867">
      <w:pPr>
        <w:numPr>
          <w:ilvl w:val="1"/>
          <w:numId w:val="55"/>
        </w:numPr>
        <w:tabs>
          <w:tab w:val="left" w:pos="1160"/>
        </w:tabs>
        <w:spacing w:before="0" w:after="0" w:line="240" w:lineRule="auto"/>
        <w:rPr>
          <w:color w:val="000000"/>
        </w:rPr>
      </w:pPr>
      <w:r w:rsidRPr="000A2FFB">
        <w:rPr>
          <w:color w:val="000000"/>
        </w:rPr>
        <w:t xml:space="preserve">We will have procedures in place to respond to adverse events if reported. </w:t>
      </w:r>
      <w:r w:rsidR="000A2FFB">
        <w:rPr>
          <w:color w:val="000000"/>
        </w:rPr>
        <w:t>Please refer to 8.2.</w:t>
      </w:r>
    </w:p>
    <w:p w14:paraId="2628DFB3" w14:textId="2EE0CAA0" w:rsidR="0003616D" w:rsidRPr="000A2FFB" w:rsidRDefault="0003616D" w:rsidP="00272867">
      <w:pPr>
        <w:numPr>
          <w:ilvl w:val="1"/>
          <w:numId w:val="55"/>
        </w:numPr>
        <w:tabs>
          <w:tab w:val="left" w:pos="1160"/>
        </w:tabs>
        <w:spacing w:before="0" w:after="0" w:line="240" w:lineRule="auto"/>
        <w:rPr>
          <w:color w:val="000000"/>
        </w:rPr>
      </w:pPr>
      <w:r w:rsidRPr="000A2FFB">
        <w:rPr>
          <w:color w:val="000000"/>
        </w:rPr>
        <w:t xml:space="preserve">All adverse </w:t>
      </w:r>
      <w:r w:rsidR="00CC5EAB">
        <w:rPr>
          <w:color w:val="000000"/>
        </w:rPr>
        <w:t xml:space="preserve">and serious adverse </w:t>
      </w:r>
      <w:r w:rsidRPr="000A2FFB">
        <w:rPr>
          <w:color w:val="000000"/>
        </w:rPr>
        <w:t>events will be recorded and reported</w:t>
      </w:r>
      <w:r w:rsidR="00A56D62">
        <w:rPr>
          <w:color w:val="000000"/>
        </w:rPr>
        <w:t>,</w:t>
      </w:r>
      <w:r w:rsidR="00CC5EAB">
        <w:rPr>
          <w:color w:val="000000"/>
        </w:rPr>
        <w:t xml:space="preserve"> as </w:t>
      </w:r>
      <w:r w:rsidR="00800C8D">
        <w:rPr>
          <w:color w:val="000000"/>
        </w:rPr>
        <w:t xml:space="preserve">outlined in the table below. </w:t>
      </w:r>
    </w:p>
    <w:p w14:paraId="44668300" w14:textId="5BBD07C7" w:rsidR="0003616D" w:rsidRDefault="0003616D" w:rsidP="000A2FFB">
      <w:pPr>
        <w:tabs>
          <w:tab w:val="left" w:pos="1160"/>
        </w:tabs>
        <w:spacing w:before="0" w:after="0" w:line="240" w:lineRule="auto"/>
        <w:ind w:left="1440"/>
        <w:rPr>
          <w:color w:val="000000"/>
        </w:rPr>
      </w:pPr>
    </w:p>
    <w:p w14:paraId="7DE0473D" w14:textId="2019E938" w:rsidR="00A1113F" w:rsidRDefault="00A1113F" w:rsidP="000A2FFB">
      <w:pPr>
        <w:tabs>
          <w:tab w:val="left" w:pos="1160"/>
        </w:tabs>
        <w:spacing w:before="0" w:after="0" w:line="240" w:lineRule="auto"/>
        <w:ind w:left="1440"/>
        <w:rPr>
          <w:color w:val="000000"/>
        </w:rPr>
      </w:pPr>
    </w:p>
    <w:p w14:paraId="1D14DF24" w14:textId="44C11ABB" w:rsidR="00A1113F" w:rsidRDefault="00A1113F" w:rsidP="000A2FFB">
      <w:pPr>
        <w:tabs>
          <w:tab w:val="left" w:pos="1160"/>
        </w:tabs>
        <w:spacing w:before="0" w:after="0" w:line="240" w:lineRule="auto"/>
        <w:ind w:left="1440"/>
        <w:rPr>
          <w:color w:val="000000"/>
        </w:rPr>
      </w:pPr>
    </w:p>
    <w:p w14:paraId="3F2B49AE" w14:textId="7AB67891" w:rsidR="00A1113F" w:rsidRDefault="00A1113F" w:rsidP="000A2FFB">
      <w:pPr>
        <w:tabs>
          <w:tab w:val="left" w:pos="1160"/>
        </w:tabs>
        <w:spacing w:before="0" w:after="0" w:line="240" w:lineRule="auto"/>
        <w:ind w:left="1440"/>
        <w:rPr>
          <w:color w:val="000000"/>
        </w:rPr>
      </w:pPr>
    </w:p>
    <w:p w14:paraId="453C4325" w14:textId="33E8AEA5" w:rsidR="00A1113F" w:rsidRDefault="00A1113F" w:rsidP="000A2FFB">
      <w:pPr>
        <w:tabs>
          <w:tab w:val="left" w:pos="1160"/>
        </w:tabs>
        <w:spacing w:before="0" w:after="0" w:line="240" w:lineRule="auto"/>
        <w:ind w:left="1440"/>
        <w:rPr>
          <w:color w:val="000000"/>
        </w:rPr>
      </w:pPr>
    </w:p>
    <w:p w14:paraId="0080BF5F" w14:textId="663A414D" w:rsidR="00A1113F" w:rsidRDefault="00A1113F" w:rsidP="000A2FFB">
      <w:pPr>
        <w:tabs>
          <w:tab w:val="left" w:pos="1160"/>
        </w:tabs>
        <w:spacing w:before="0" w:after="0" w:line="240" w:lineRule="auto"/>
        <w:ind w:left="1440"/>
        <w:rPr>
          <w:color w:val="000000"/>
        </w:rPr>
      </w:pPr>
    </w:p>
    <w:p w14:paraId="63E8241A" w14:textId="77777777" w:rsidR="00A1113F" w:rsidRPr="0003616D" w:rsidRDefault="00A1113F" w:rsidP="000A2FFB">
      <w:pPr>
        <w:tabs>
          <w:tab w:val="left" w:pos="1160"/>
        </w:tabs>
        <w:spacing w:before="0" w:after="0" w:line="240" w:lineRule="auto"/>
        <w:ind w:left="1440"/>
        <w:rPr>
          <w:color w:val="000000"/>
        </w:rPr>
      </w:pPr>
    </w:p>
    <w:tbl>
      <w:tblPr>
        <w:tblStyle w:val="TableGrid"/>
        <w:tblW w:w="0" w:type="auto"/>
        <w:tblLook w:val="04A0" w:firstRow="1" w:lastRow="0" w:firstColumn="1" w:lastColumn="0" w:noHBand="0" w:noVBand="1"/>
      </w:tblPr>
      <w:tblGrid>
        <w:gridCol w:w="3116"/>
        <w:gridCol w:w="3117"/>
        <w:gridCol w:w="3117"/>
      </w:tblGrid>
      <w:tr w:rsidR="007841D7" w:rsidRPr="00096301" w14:paraId="103C22BF" w14:textId="77777777" w:rsidTr="005116AA">
        <w:tc>
          <w:tcPr>
            <w:tcW w:w="9350" w:type="dxa"/>
            <w:gridSpan w:val="3"/>
          </w:tcPr>
          <w:p w14:paraId="6A85207C" w14:textId="644E1A1B" w:rsidR="007841D7" w:rsidRPr="00EB6482" w:rsidRDefault="007841D7" w:rsidP="00EB4DC1">
            <w:pPr>
              <w:pStyle w:val="NormalWeb"/>
              <w:rPr>
                <w:rStyle w:val="Strong"/>
                <w:rFonts w:asciiTheme="minorHAnsi" w:hAnsiTheme="minorHAnsi" w:cstheme="minorHAnsi"/>
                <w:sz w:val="20"/>
                <w:szCs w:val="20"/>
              </w:rPr>
            </w:pPr>
            <w:r w:rsidRPr="00EB6482">
              <w:rPr>
                <w:rFonts w:asciiTheme="minorHAnsi" w:hAnsiTheme="minorHAnsi" w:cstheme="minorHAnsi"/>
                <w:b/>
                <w:sz w:val="20"/>
                <w:szCs w:val="20"/>
              </w:rPr>
              <w:t>Table 1. Reportable event timetable</w:t>
            </w:r>
          </w:p>
        </w:tc>
      </w:tr>
      <w:tr w:rsidR="00800C8D" w:rsidRPr="00096301" w14:paraId="719D57A2" w14:textId="77777777" w:rsidTr="00EB4DC1">
        <w:tc>
          <w:tcPr>
            <w:tcW w:w="3116" w:type="dxa"/>
          </w:tcPr>
          <w:p w14:paraId="62BC9D73" w14:textId="77777777" w:rsidR="00800C8D" w:rsidRPr="00EB6482" w:rsidRDefault="00800C8D" w:rsidP="00EB4DC1">
            <w:pPr>
              <w:pStyle w:val="NormalWeb"/>
              <w:rPr>
                <w:rFonts w:asciiTheme="minorHAnsi" w:hAnsiTheme="minorHAnsi" w:cstheme="minorHAnsi"/>
                <w:sz w:val="20"/>
                <w:szCs w:val="20"/>
              </w:rPr>
            </w:pPr>
            <w:r w:rsidRPr="00EB6482">
              <w:rPr>
                <w:rStyle w:val="Strong"/>
                <w:rFonts w:asciiTheme="minorHAnsi" w:hAnsiTheme="minorHAnsi" w:cstheme="minorHAnsi"/>
                <w:sz w:val="20"/>
                <w:szCs w:val="20"/>
              </w:rPr>
              <w:t>Reportable Event</w:t>
            </w:r>
          </w:p>
        </w:tc>
        <w:tc>
          <w:tcPr>
            <w:tcW w:w="3117" w:type="dxa"/>
          </w:tcPr>
          <w:p w14:paraId="78F12B93" w14:textId="427FD484" w:rsidR="00800C8D" w:rsidRPr="00EB6482" w:rsidRDefault="00800C8D" w:rsidP="00EB4DC1">
            <w:pPr>
              <w:pStyle w:val="NormalWeb"/>
              <w:rPr>
                <w:rFonts w:asciiTheme="minorHAnsi" w:hAnsiTheme="minorHAnsi" w:cstheme="minorHAnsi"/>
                <w:sz w:val="20"/>
                <w:szCs w:val="20"/>
              </w:rPr>
            </w:pPr>
            <w:r w:rsidRPr="00EB6482">
              <w:rPr>
                <w:rStyle w:val="Strong"/>
                <w:rFonts w:asciiTheme="minorHAnsi" w:hAnsiTheme="minorHAnsi" w:cstheme="minorHAnsi"/>
                <w:sz w:val="20"/>
                <w:szCs w:val="20"/>
              </w:rPr>
              <w:t>When is Event Reported to the IRB and NIMH</w:t>
            </w:r>
            <w:r w:rsidR="00AC1732" w:rsidRPr="00EB6482">
              <w:rPr>
                <w:rStyle w:val="Strong"/>
                <w:rFonts w:asciiTheme="minorHAnsi" w:hAnsiTheme="minorHAnsi" w:cstheme="minorHAnsi"/>
                <w:sz w:val="20"/>
                <w:szCs w:val="20"/>
              </w:rPr>
              <w:t xml:space="preserve"> DSMB</w:t>
            </w:r>
          </w:p>
        </w:tc>
        <w:tc>
          <w:tcPr>
            <w:tcW w:w="3117" w:type="dxa"/>
          </w:tcPr>
          <w:p w14:paraId="5721AEB2" w14:textId="77777777" w:rsidR="00800C8D" w:rsidRPr="00EB6482" w:rsidRDefault="00800C8D" w:rsidP="00EB4DC1">
            <w:pPr>
              <w:pStyle w:val="NormalWeb"/>
              <w:rPr>
                <w:rFonts w:asciiTheme="minorHAnsi" w:hAnsiTheme="minorHAnsi" w:cstheme="minorHAnsi"/>
                <w:sz w:val="20"/>
                <w:szCs w:val="20"/>
              </w:rPr>
            </w:pPr>
            <w:r w:rsidRPr="00EB6482">
              <w:rPr>
                <w:rStyle w:val="Strong"/>
                <w:rFonts w:asciiTheme="minorHAnsi" w:hAnsiTheme="minorHAnsi" w:cstheme="minorHAnsi"/>
                <w:sz w:val="20"/>
                <w:szCs w:val="20"/>
              </w:rPr>
              <w:t xml:space="preserve">Reported By </w:t>
            </w:r>
          </w:p>
          <w:p w14:paraId="4237CC17" w14:textId="77777777" w:rsidR="00800C8D" w:rsidRPr="00EB6482" w:rsidRDefault="00800C8D" w:rsidP="00EB4DC1">
            <w:pPr>
              <w:rPr>
                <w:rFonts w:asciiTheme="minorHAnsi" w:hAnsiTheme="minorHAnsi" w:cstheme="minorHAnsi"/>
              </w:rPr>
            </w:pPr>
          </w:p>
        </w:tc>
      </w:tr>
      <w:tr w:rsidR="00800C8D" w:rsidRPr="00096301" w14:paraId="3B6EFADD" w14:textId="77777777" w:rsidTr="00EB4DC1">
        <w:tc>
          <w:tcPr>
            <w:tcW w:w="3116" w:type="dxa"/>
          </w:tcPr>
          <w:p w14:paraId="3C37D46B" w14:textId="77777777" w:rsidR="00800C8D" w:rsidRPr="00EB6482" w:rsidRDefault="00800C8D" w:rsidP="00EB4DC1">
            <w:pPr>
              <w:rPr>
                <w:rFonts w:asciiTheme="minorHAnsi" w:hAnsiTheme="minorHAnsi" w:cstheme="minorHAnsi"/>
              </w:rPr>
            </w:pPr>
            <w:r w:rsidRPr="00EB6482">
              <w:rPr>
                <w:rFonts w:asciiTheme="minorHAnsi" w:hAnsiTheme="minorHAnsi" w:cstheme="minorHAnsi"/>
              </w:rPr>
              <w:t>IRB/ISM/DSMB/OHRP/FDA Suspensions or Terminations</w:t>
            </w:r>
          </w:p>
        </w:tc>
        <w:tc>
          <w:tcPr>
            <w:tcW w:w="3117" w:type="dxa"/>
          </w:tcPr>
          <w:p w14:paraId="44DCDC5F" w14:textId="77777777" w:rsidR="00800C8D" w:rsidRPr="00EB6482" w:rsidRDefault="00800C8D" w:rsidP="00EB4DC1">
            <w:pPr>
              <w:rPr>
                <w:rFonts w:asciiTheme="minorHAnsi" w:hAnsiTheme="minorHAnsi" w:cstheme="minorHAnsi"/>
              </w:rPr>
            </w:pPr>
            <w:r w:rsidRPr="00EB6482">
              <w:rPr>
                <w:rFonts w:asciiTheme="minorHAnsi" w:hAnsiTheme="minorHAnsi" w:cstheme="minorHAnsi"/>
              </w:rPr>
              <w:t xml:space="preserve">Any suspension or termination of approval must include a statement of the reason(s) for the action and must be reported promptly to the NIMH PO within </w:t>
            </w:r>
            <w:r w:rsidRPr="00EB6482">
              <w:rPr>
                <w:rStyle w:val="Strong"/>
                <w:rFonts w:asciiTheme="minorHAnsi" w:hAnsiTheme="minorHAnsi" w:cstheme="minorHAnsi"/>
              </w:rPr>
              <w:t>3 business days of receipt.</w:t>
            </w:r>
          </w:p>
        </w:tc>
        <w:tc>
          <w:tcPr>
            <w:tcW w:w="3117" w:type="dxa"/>
          </w:tcPr>
          <w:p w14:paraId="67FEF7A2" w14:textId="77777777" w:rsidR="00800C8D" w:rsidRPr="00EB6482" w:rsidRDefault="00800C8D" w:rsidP="00EB4DC1">
            <w:pPr>
              <w:rPr>
                <w:rFonts w:asciiTheme="minorHAnsi" w:hAnsiTheme="minorHAnsi" w:cstheme="minorHAnsi"/>
              </w:rPr>
            </w:pPr>
            <w:r w:rsidRPr="00EB6482">
              <w:rPr>
                <w:rFonts w:asciiTheme="minorHAnsi" w:hAnsiTheme="minorHAnsi" w:cstheme="minorHAnsi"/>
              </w:rPr>
              <w:t>Regulatory or Monitoring Entity and Investigator</w:t>
            </w:r>
          </w:p>
        </w:tc>
      </w:tr>
      <w:tr w:rsidR="00800C8D" w:rsidRPr="00096301" w14:paraId="6C37DAB4" w14:textId="77777777" w:rsidTr="00EB4DC1">
        <w:tc>
          <w:tcPr>
            <w:tcW w:w="3116" w:type="dxa"/>
          </w:tcPr>
          <w:p w14:paraId="2B9AB12D" w14:textId="77777777" w:rsidR="00800C8D" w:rsidRPr="00EB6482" w:rsidRDefault="00800C8D" w:rsidP="00EB4DC1">
            <w:pPr>
              <w:rPr>
                <w:rFonts w:asciiTheme="minorHAnsi" w:hAnsiTheme="minorHAnsi" w:cstheme="minorHAnsi"/>
              </w:rPr>
            </w:pPr>
            <w:r w:rsidRPr="00EB6482">
              <w:rPr>
                <w:rFonts w:asciiTheme="minorHAnsi" w:hAnsiTheme="minorHAnsi" w:cstheme="minorHAnsi"/>
              </w:rPr>
              <w:t>Deaths related to study participation</w:t>
            </w:r>
          </w:p>
        </w:tc>
        <w:tc>
          <w:tcPr>
            <w:tcW w:w="3117" w:type="dxa"/>
          </w:tcPr>
          <w:p w14:paraId="688BCA5C" w14:textId="77777777" w:rsidR="00800C8D" w:rsidRPr="00EB6482" w:rsidRDefault="00800C8D" w:rsidP="00EB4DC1">
            <w:pPr>
              <w:rPr>
                <w:rFonts w:asciiTheme="minorHAnsi" w:hAnsiTheme="minorHAnsi" w:cstheme="minorHAnsi"/>
              </w:rPr>
            </w:pPr>
            <w:r w:rsidRPr="00EB6482">
              <w:rPr>
                <w:rFonts w:asciiTheme="minorHAnsi" w:hAnsiTheme="minorHAnsi" w:cstheme="minorHAnsi"/>
              </w:rPr>
              <w:t xml:space="preserve">Deaths must be reported immediately (no later than within </w:t>
            </w:r>
            <w:r w:rsidRPr="00EB6482">
              <w:rPr>
                <w:rStyle w:val="Strong"/>
                <w:rFonts w:asciiTheme="minorHAnsi" w:hAnsiTheme="minorHAnsi" w:cstheme="minorHAnsi"/>
              </w:rPr>
              <w:t>5 business days)</w:t>
            </w:r>
            <w:r w:rsidRPr="00EB6482">
              <w:rPr>
                <w:rFonts w:asciiTheme="minorHAnsi" w:hAnsiTheme="minorHAnsi" w:cstheme="minorHAnsi"/>
              </w:rPr>
              <w:t xml:space="preserve"> of the principal investigator first learning of the death.</w:t>
            </w:r>
          </w:p>
        </w:tc>
        <w:tc>
          <w:tcPr>
            <w:tcW w:w="3117" w:type="dxa"/>
          </w:tcPr>
          <w:p w14:paraId="55DF2268" w14:textId="77777777" w:rsidR="00800C8D" w:rsidRPr="00EB6482" w:rsidRDefault="00800C8D" w:rsidP="00EB4DC1">
            <w:pPr>
              <w:rPr>
                <w:rFonts w:asciiTheme="minorHAnsi" w:hAnsiTheme="minorHAnsi" w:cstheme="minorHAnsi"/>
              </w:rPr>
            </w:pPr>
            <w:r w:rsidRPr="00EB6482">
              <w:rPr>
                <w:rFonts w:asciiTheme="minorHAnsi" w:hAnsiTheme="minorHAnsi" w:cstheme="minorHAnsi"/>
              </w:rPr>
              <w:t>Investigator</w:t>
            </w:r>
          </w:p>
        </w:tc>
      </w:tr>
      <w:tr w:rsidR="00800C8D" w:rsidRPr="00096301" w14:paraId="1B2B866C" w14:textId="77777777" w:rsidTr="00EB4DC1">
        <w:tc>
          <w:tcPr>
            <w:tcW w:w="3116" w:type="dxa"/>
          </w:tcPr>
          <w:p w14:paraId="35CE0CF3" w14:textId="77777777" w:rsidR="00800C8D" w:rsidRPr="00EB6482" w:rsidRDefault="00800C8D" w:rsidP="00EB4DC1">
            <w:pPr>
              <w:rPr>
                <w:rFonts w:asciiTheme="minorHAnsi" w:hAnsiTheme="minorHAnsi" w:cstheme="minorHAnsi"/>
              </w:rPr>
            </w:pPr>
            <w:r w:rsidRPr="00EB6482">
              <w:rPr>
                <w:rFonts w:asciiTheme="minorHAnsi" w:hAnsiTheme="minorHAnsi" w:cstheme="minorHAnsi"/>
              </w:rPr>
              <w:t xml:space="preserve">Unexpected </w:t>
            </w:r>
            <w:hyperlink r:id="rId14" w:anchor="Q6" w:history="1">
              <w:r w:rsidRPr="00EB6482">
                <w:rPr>
                  <w:rStyle w:val="Hyperlink"/>
                  <w:rFonts w:asciiTheme="minorHAnsi" w:hAnsiTheme="minorHAnsi" w:cstheme="minorHAnsi"/>
                  <w:i w:val="0"/>
                  <w:color w:val="auto"/>
                  <w:sz w:val="20"/>
                </w:rPr>
                <w:t>Serious Adverse Events</w:t>
              </w:r>
            </w:hyperlink>
            <w:r w:rsidRPr="00EB6482">
              <w:rPr>
                <w:rFonts w:asciiTheme="minorHAnsi" w:hAnsiTheme="minorHAnsi" w:cstheme="minorHAnsi"/>
              </w:rPr>
              <w:t xml:space="preserve"> related to study participation*</w:t>
            </w:r>
          </w:p>
        </w:tc>
        <w:tc>
          <w:tcPr>
            <w:tcW w:w="3117" w:type="dxa"/>
          </w:tcPr>
          <w:p w14:paraId="3CD38CEF" w14:textId="77777777" w:rsidR="00800C8D" w:rsidRPr="00EB6482" w:rsidRDefault="00800C8D" w:rsidP="00EB4DC1">
            <w:pPr>
              <w:rPr>
                <w:rFonts w:asciiTheme="minorHAnsi" w:hAnsiTheme="minorHAnsi" w:cstheme="minorHAnsi"/>
              </w:rPr>
            </w:pPr>
            <w:r w:rsidRPr="00EB6482">
              <w:rPr>
                <w:rFonts w:asciiTheme="minorHAnsi" w:hAnsiTheme="minorHAnsi" w:cstheme="minorHAnsi"/>
              </w:rPr>
              <w:t xml:space="preserve">Reported within </w:t>
            </w:r>
            <w:r w:rsidRPr="00EB6482">
              <w:rPr>
                <w:rStyle w:val="Strong"/>
                <w:rFonts w:asciiTheme="minorHAnsi" w:hAnsiTheme="minorHAnsi" w:cstheme="minorHAnsi"/>
              </w:rPr>
              <w:t>5 business days</w:t>
            </w:r>
            <w:r w:rsidRPr="00EB6482">
              <w:rPr>
                <w:rFonts w:asciiTheme="minorHAnsi" w:hAnsiTheme="minorHAnsi" w:cstheme="minorHAnsi"/>
              </w:rPr>
              <w:t xml:space="preserve"> of the study team becoming aware of the SAE</w:t>
            </w:r>
          </w:p>
        </w:tc>
        <w:tc>
          <w:tcPr>
            <w:tcW w:w="3117" w:type="dxa"/>
          </w:tcPr>
          <w:p w14:paraId="1AD291AE" w14:textId="77777777" w:rsidR="00800C8D" w:rsidRPr="00EB6482" w:rsidRDefault="00800C8D" w:rsidP="00EB4DC1">
            <w:pPr>
              <w:rPr>
                <w:rFonts w:asciiTheme="minorHAnsi" w:hAnsiTheme="minorHAnsi" w:cstheme="minorHAnsi"/>
              </w:rPr>
            </w:pPr>
            <w:r w:rsidRPr="00EB6482">
              <w:rPr>
                <w:rFonts w:asciiTheme="minorHAnsi" w:hAnsiTheme="minorHAnsi" w:cstheme="minorHAnsi"/>
              </w:rPr>
              <w:t>Investigator</w:t>
            </w:r>
          </w:p>
        </w:tc>
      </w:tr>
      <w:tr w:rsidR="00800C8D" w:rsidRPr="00096301" w14:paraId="31104B40" w14:textId="77777777" w:rsidTr="00EB4DC1">
        <w:tc>
          <w:tcPr>
            <w:tcW w:w="3116" w:type="dxa"/>
          </w:tcPr>
          <w:p w14:paraId="6FD09846" w14:textId="77777777" w:rsidR="00800C8D" w:rsidRPr="00EB6482" w:rsidRDefault="00000000" w:rsidP="00EB4DC1">
            <w:pPr>
              <w:rPr>
                <w:rFonts w:asciiTheme="minorHAnsi" w:hAnsiTheme="minorHAnsi" w:cstheme="minorHAnsi"/>
              </w:rPr>
            </w:pPr>
            <w:hyperlink r:id="rId15" w:anchor="Q1" w:history="1">
              <w:r w:rsidR="00800C8D" w:rsidRPr="00EB6482">
                <w:rPr>
                  <w:rStyle w:val="Hyperlink"/>
                  <w:rFonts w:asciiTheme="minorHAnsi" w:hAnsiTheme="minorHAnsi" w:cstheme="minorHAnsi"/>
                  <w:i w:val="0"/>
                  <w:color w:val="auto"/>
                  <w:sz w:val="20"/>
                </w:rPr>
                <w:t>Unanticipated Problems Involving Risks to Subjects or Others</w:t>
              </w:r>
            </w:hyperlink>
          </w:p>
        </w:tc>
        <w:tc>
          <w:tcPr>
            <w:tcW w:w="3117" w:type="dxa"/>
          </w:tcPr>
          <w:p w14:paraId="306EBABA" w14:textId="6CE0FC93" w:rsidR="00800C8D" w:rsidRPr="00EB6482" w:rsidRDefault="00800C8D" w:rsidP="00EB4DC1">
            <w:pPr>
              <w:pStyle w:val="NormalWeb"/>
              <w:rPr>
                <w:rFonts w:asciiTheme="minorHAnsi" w:hAnsiTheme="minorHAnsi" w:cstheme="minorHAnsi"/>
                <w:sz w:val="20"/>
                <w:szCs w:val="20"/>
              </w:rPr>
            </w:pPr>
            <w:r w:rsidRPr="00EB6482">
              <w:rPr>
                <w:rFonts w:asciiTheme="minorHAnsi" w:hAnsiTheme="minorHAnsi" w:cstheme="minorHAnsi"/>
                <w:sz w:val="20"/>
                <w:szCs w:val="20"/>
              </w:rPr>
              <w:t>Reported to the NIMH</w:t>
            </w:r>
            <w:r w:rsidR="0043344C" w:rsidRPr="00EB6482">
              <w:rPr>
                <w:rFonts w:asciiTheme="minorHAnsi" w:hAnsiTheme="minorHAnsi" w:cstheme="minorHAnsi"/>
                <w:sz w:val="20"/>
                <w:szCs w:val="20"/>
              </w:rPr>
              <w:t xml:space="preserve"> and IRB</w:t>
            </w:r>
            <w:r w:rsidRPr="00EB6482">
              <w:rPr>
                <w:rFonts w:asciiTheme="minorHAnsi" w:hAnsiTheme="minorHAnsi" w:cstheme="minorHAnsi"/>
                <w:sz w:val="20"/>
                <w:szCs w:val="20"/>
              </w:rPr>
              <w:t xml:space="preserve"> within </w:t>
            </w:r>
            <w:r w:rsidR="00E56936" w:rsidRPr="00EB6482">
              <w:rPr>
                <w:rFonts w:asciiTheme="minorHAnsi" w:hAnsiTheme="minorHAnsi" w:cstheme="minorHAnsi"/>
                <w:sz w:val="20"/>
                <w:szCs w:val="20"/>
              </w:rPr>
              <w:t>5</w:t>
            </w:r>
            <w:r w:rsidR="00376532" w:rsidRPr="00EB6482">
              <w:rPr>
                <w:rStyle w:val="Strong"/>
                <w:rFonts w:asciiTheme="minorHAnsi" w:hAnsiTheme="minorHAnsi" w:cstheme="minorHAnsi"/>
                <w:sz w:val="20"/>
                <w:szCs w:val="20"/>
              </w:rPr>
              <w:t xml:space="preserve"> </w:t>
            </w:r>
            <w:r w:rsidRPr="00EB6482">
              <w:rPr>
                <w:rStyle w:val="Strong"/>
                <w:rFonts w:asciiTheme="minorHAnsi" w:hAnsiTheme="minorHAnsi" w:cstheme="minorHAnsi"/>
                <w:sz w:val="20"/>
                <w:szCs w:val="20"/>
              </w:rPr>
              <w:t>business days</w:t>
            </w:r>
            <w:r w:rsidRPr="00EB6482">
              <w:rPr>
                <w:rFonts w:asciiTheme="minorHAnsi" w:hAnsiTheme="minorHAnsi" w:cstheme="minorHAnsi"/>
                <w:sz w:val="20"/>
                <w:szCs w:val="20"/>
              </w:rPr>
              <w:t xml:space="preserve"> of the investigator learning of the event.</w:t>
            </w:r>
          </w:p>
          <w:p w14:paraId="22FE50CE" w14:textId="77777777" w:rsidR="00800C8D" w:rsidRPr="00EB6482" w:rsidRDefault="00800C8D" w:rsidP="00EB4DC1">
            <w:pPr>
              <w:rPr>
                <w:rFonts w:asciiTheme="minorHAnsi" w:hAnsiTheme="minorHAnsi" w:cstheme="minorHAnsi"/>
              </w:rPr>
            </w:pPr>
          </w:p>
        </w:tc>
        <w:tc>
          <w:tcPr>
            <w:tcW w:w="3117" w:type="dxa"/>
          </w:tcPr>
          <w:p w14:paraId="116EC382" w14:textId="77777777" w:rsidR="00800C8D" w:rsidRPr="00EB6482" w:rsidRDefault="00800C8D" w:rsidP="00EB4DC1">
            <w:pPr>
              <w:pStyle w:val="NormalWeb"/>
              <w:rPr>
                <w:rFonts w:asciiTheme="minorHAnsi" w:hAnsiTheme="minorHAnsi" w:cstheme="minorHAnsi"/>
                <w:sz w:val="20"/>
                <w:szCs w:val="20"/>
              </w:rPr>
            </w:pPr>
            <w:r w:rsidRPr="00EB6482">
              <w:rPr>
                <w:rFonts w:asciiTheme="minorHAnsi" w:hAnsiTheme="minorHAnsi" w:cstheme="minorHAnsi"/>
                <w:sz w:val="20"/>
                <w:szCs w:val="20"/>
              </w:rPr>
              <w:t>Investigator</w:t>
            </w:r>
          </w:p>
          <w:p w14:paraId="614F0F71" w14:textId="77777777" w:rsidR="00800C8D" w:rsidRPr="00EB6482" w:rsidRDefault="00800C8D" w:rsidP="00EB4DC1">
            <w:pPr>
              <w:rPr>
                <w:rFonts w:asciiTheme="minorHAnsi" w:hAnsiTheme="minorHAnsi" w:cstheme="minorHAnsi"/>
              </w:rPr>
            </w:pPr>
          </w:p>
        </w:tc>
      </w:tr>
      <w:tr w:rsidR="00800C8D" w:rsidRPr="00096301" w14:paraId="6C70D35E" w14:textId="77777777" w:rsidTr="00EB4DC1">
        <w:tc>
          <w:tcPr>
            <w:tcW w:w="3116" w:type="dxa"/>
          </w:tcPr>
          <w:p w14:paraId="5923B0FD" w14:textId="77777777" w:rsidR="00800C8D" w:rsidRPr="00EB6482" w:rsidRDefault="00000000" w:rsidP="00EB4DC1">
            <w:pPr>
              <w:rPr>
                <w:rFonts w:asciiTheme="minorHAnsi" w:hAnsiTheme="minorHAnsi" w:cstheme="minorHAnsi"/>
              </w:rPr>
            </w:pPr>
            <w:hyperlink r:id="rId16" w:anchor="AA" w:history="1">
              <w:r w:rsidR="00800C8D" w:rsidRPr="00EB6482">
                <w:rPr>
                  <w:rStyle w:val="Hyperlink"/>
                  <w:rFonts w:asciiTheme="minorHAnsi" w:hAnsiTheme="minorHAnsi" w:cstheme="minorHAnsi"/>
                  <w:i w:val="0"/>
                  <w:color w:val="auto"/>
                  <w:sz w:val="20"/>
                </w:rPr>
                <w:t>Adverse Event</w:t>
              </w:r>
            </w:hyperlink>
          </w:p>
        </w:tc>
        <w:tc>
          <w:tcPr>
            <w:tcW w:w="3117" w:type="dxa"/>
          </w:tcPr>
          <w:tbl>
            <w:tblPr>
              <w:tblW w:w="0" w:type="auto"/>
              <w:tblCellSpacing w:w="0" w:type="dxa"/>
              <w:tblCellMar>
                <w:left w:w="0" w:type="dxa"/>
                <w:right w:w="0" w:type="dxa"/>
              </w:tblCellMar>
              <w:tblLook w:val="04A0" w:firstRow="1" w:lastRow="0" w:firstColumn="1" w:lastColumn="0" w:noHBand="0" w:noVBand="1"/>
            </w:tblPr>
            <w:tblGrid>
              <w:gridCol w:w="6"/>
              <w:gridCol w:w="2895"/>
            </w:tblGrid>
            <w:tr w:rsidR="00800C8D" w:rsidRPr="00EB6482" w14:paraId="53FA667B" w14:textId="77777777" w:rsidTr="00EB4DC1">
              <w:trPr>
                <w:tblCellSpacing w:w="0" w:type="dxa"/>
              </w:trPr>
              <w:tc>
                <w:tcPr>
                  <w:tcW w:w="0" w:type="auto"/>
                  <w:vAlign w:val="center"/>
                  <w:hideMark/>
                </w:tcPr>
                <w:p w14:paraId="4949B27A" w14:textId="77777777" w:rsidR="00800C8D" w:rsidRPr="00EB6482" w:rsidRDefault="00800C8D" w:rsidP="00EB4DC1">
                  <w:pPr>
                    <w:spacing w:after="0" w:line="240" w:lineRule="auto"/>
                    <w:rPr>
                      <w:rFonts w:eastAsia="Times New Roman" w:cstheme="minorHAnsi"/>
                    </w:rPr>
                  </w:pPr>
                </w:p>
              </w:tc>
              <w:tc>
                <w:tcPr>
                  <w:tcW w:w="0" w:type="auto"/>
                  <w:vAlign w:val="center"/>
                  <w:hideMark/>
                </w:tcPr>
                <w:p w14:paraId="2B50C09F" w14:textId="424C2DA4" w:rsidR="00800C8D" w:rsidRPr="00EB6482" w:rsidRDefault="00800C8D" w:rsidP="00EB4DC1">
                  <w:pPr>
                    <w:spacing w:before="100" w:beforeAutospacing="1" w:after="100" w:afterAutospacing="1" w:line="240" w:lineRule="auto"/>
                    <w:rPr>
                      <w:rFonts w:eastAsia="Times New Roman" w:cstheme="minorHAnsi"/>
                    </w:rPr>
                  </w:pPr>
                  <w:r w:rsidRPr="00EB6482">
                    <w:rPr>
                      <w:rFonts w:eastAsia="Times New Roman" w:cstheme="minorHAnsi"/>
                    </w:rPr>
                    <w:t xml:space="preserve">For all AEs and SAEs that are deemed expected and/or unrelated to the study, a summary should be submitted with </w:t>
                  </w:r>
                  <w:r w:rsidR="007E7D9A" w:rsidRPr="00EB6482">
                    <w:rPr>
                      <w:rFonts w:eastAsia="Times New Roman" w:cstheme="minorHAnsi"/>
                    </w:rPr>
                    <w:t>each</w:t>
                  </w:r>
                  <w:r w:rsidRPr="00EB6482">
                    <w:rPr>
                      <w:rFonts w:eastAsia="Times New Roman" w:cstheme="minorHAnsi"/>
                    </w:rPr>
                    <w:t xml:space="preserve"> </w:t>
                  </w:r>
                  <w:proofErr w:type="gramStart"/>
                  <w:r w:rsidR="007E7D9A" w:rsidRPr="00EB6482">
                    <w:rPr>
                      <w:rFonts w:eastAsia="Times New Roman" w:cstheme="minorHAnsi"/>
                    </w:rPr>
                    <w:t>tri-annual</w:t>
                  </w:r>
                  <w:proofErr w:type="gramEnd"/>
                  <w:r w:rsidR="007E7D9A" w:rsidRPr="00EB6482">
                    <w:rPr>
                      <w:rFonts w:eastAsia="Times New Roman" w:cstheme="minorHAnsi"/>
                    </w:rPr>
                    <w:t xml:space="preserve"> DSMB report for SAEs, and </w:t>
                  </w:r>
                  <w:r w:rsidRPr="00EB6482">
                    <w:rPr>
                      <w:rFonts w:eastAsia="Times New Roman" w:cstheme="minorHAnsi"/>
                    </w:rPr>
                    <w:t>annual progress report</w:t>
                  </w:r>
                  <w:r w:rsidR="007E7D9A" w:rsidRPr="00EB6482">
                    <w:rPr>
                      <w:rFonts w:eastAsia="Times New Roman" w:cstheme="minorHAnsi"/>
                    </w:rPr>
                    <w:t xml:space="preserve"> for AEs to the DSMB</w:t>
                  </w:r>
                  <w:r w:rsidR="00376532" w:rsidRPr="00EB6482">
                    <w:rPr>
                      <w:rFonts w:eastAsia="Times New Roman" w:cstheme="minorHAnsi"/>
                    </w:rPr>
                    <w:t>.</w:t>
                  </w:r>
                  <w:r w:rsidR="007E7D9A" w:rsidRPr="00EB6482">
                    <w:rPr>
                      <w:rFonts w:eastAsia="Times New Roman" w:cstheme="minorHAnsi"/>
                    </w:rPr>
                    <w:t xml:space="preserve"> The IRB will receive </w:t>
                  </w:r>
                  <w:proofErr w:type="gramStart"/>
                  <w:r w:rsidR="007E7D9A" w:rsidRPr="00EB6482">
                    <w:rPr>
                      <w:rFonts w:eastAsia="Times New Roman" w:cstheme="minorHAnsi"/>
                    </w:rPr>
                    <w:t>all of</w:t>
                  </w:r>
                  <w:proofErr w:type="gramEnd"/>
                  <w:r w:rsidR="007E7D9A" w:rsidRPr="00EB6482">
                    <w:rPr>
                      <w:rFonts w:eastAsia="Times New Roman" w:cstheme="minorHAnsi"/>
                    </w:rPr>
                    <w:t xml:space="preserve"> these reports annually.</w:t>
                  </w:r>
                </w:p>
              </w:tc>
            </w:tr>
          </w:tbl>
          <w:p w14:paraId="483A6AE7" w14:textId="77777777" w:rsidR="00800C8D" w:rsidRPr="00EB6482" w:rsidRDefault="00800C8D" w:rsidP="00EB4DC1">
            <w:pPr>
              <w:rPr>
                <w:rFonts w:asciiTheme="minorHAnsi" w:hAnsiTheme="minorHAnsi" w:cstheme="minorHAnsi"/>
              </w:rPr>
            </w:pPr>
          </w:p>
        </w:tc>
        <w:tc>
          <w:tcPr>
            <w:tcW w:w="3117" w:type="dxa"/>
          </w:tcPr>
          <w:p w14:paraId="0424012E" w14:textId="77777777" w:rsidR="00800C8D" w:rsidRPr="00EB6482" w:rsidRDefault="00800C8D" w:rsidP="00EB4DC1">
            <w:pPr>
              <w:pStyle w:val="NormalWeb"/>
              <w:rPr>
                <w:rFonts w:asciiTheme="minorHAnsi" w:hAnsiTheme="minorHAnsi" w:cstheme="minorHAnsi"/>
                <w:sz w:val="20"/>
                <w:szCs w:val="20"/>
              </w:rPr>
            </w:pPr>
            <w:r w:rsidRPr="00EB6482">
              <w:rPr>
                <w:rFonts w:asciiTheme="minorHAnsi" w:hAnsiTheme="minorHAnsi" w:cstheme="minorHAnsi"/>
                <w:sz w:val="20"/>
                <w:szCs w:val="20"/>
              </w:rPr>
              <w:t>Investigator</w:t>
            </w:r>
          </w:p>
          <w:p w14:paraId="744DEC58" w14:textId="77777777" w:rsidR="00800C8D" w:rsidRPr="00EB6482" w:rsidRDefault="00800C8D" w:rsidP="00EB4DC1">
            <w:pPr>
              <w:rPr>
                <w:rFonts w:asciiTheme="minorHAnsi" w:hAnsiTheme="minorHAnsi" w:cstheme="minorHAnsi"/>
              </w:rPr>
            </w:pPr>
          </w:p>
        </w:tc>
      </w:tr>
      <w:tr w:rsidR="00800C8D" w:rsidRPr="00096301" w14:paraId="52980D2B" w14:textId="77777777" w:rsidTr="00EB4DC1">
        <w:tc>
          <w:tcPr>
            <w:tcW w:w="3116" w:type="dxa"/>
          </w:tcPr>
          <w:p w14:paraId="3F69B077" w14:textId="5D2611EE" w:rsidR="00800C8D" w:rsidRPr="00EB6482" w:rsidRDefault="00800C8D" w:rsidP="00EB4DC1">
            <w:pPr>
              <w:pStyle w:val="NormalWeb"/>
              <w:rPr>
                <w:rFonts w:asciiTheme="minorHAnsi" w:hAnsiTheme="minorHAnsi" w:cstheme="minorHAnsi"/>
                <w:sz w:val="20"/>
                <w:szCs w:val="20"/>
              </w:rPr>
            </w:pPr>
            <w:r w:rsidRPr="00EB6482">
              <w:rPr>
                <w:rFonts w:asciiTheme="minorHAnsi" w:hAnsiTheme="minorHAnsi" w:cstheme="minorHAnsi"/>
                <w:sz w:val="20"/>
                <w:szCs w:val="20"/>
              </w:rPr>
              <w:t xml:space="preserve">Protocol </w:t>
            </w:r>
            <w:r w:rsidR="00C954F2" w:rsidRPr="00EB6482">
              <w:rPr>
                <w:rFonts w:asciiTheme="minorHAnsi" w:hAnsiTheme="minorHAnsi" w:cstheme="minorHAnsi"/>
                <w:sz w:val="20"/>
                <w:szCs w:val="20"/>
              </w:rPr>
              <w:t>Deviations</w:t>
            </w:r>
          </w:p>
          <w:p w14:paraId="188ABDBE" w14:textId="1D9DD32E" w:rsidR="00A812B5" w:rsidRPr="00EB6482" w:rsidRDefault="00A812B5" w:rsidP="00EB4DC1">
            <w:pPr>
              <w:pStyle w:val="NormalWeb"/>
              <w:rPr>
                <w:rFonts w:asciiTheme="minorHAnsi" w:hAnsiTheme="minorHAnsi" w:cstheme="minorHAnsi"/>
                <w:sz w:val="20"/>
                <w:szCs w:val="20"/>
              </w:rPr>
            </w:pPr>
          </w:p>
          <w:p w14:paraId="4ABB452E" w14:textId="5270B527" w:rsidR="00A812B5" w:rsidRPr="00EB6482" w:rsidRDefault="00A812B5" w:rsidP="00EB4DC1">
            <w:pPr>
              <w:pStyle w:val="NormalWeb"/>
              <w:rPr>
                <w:rFonts w:asciiTheme="minorHAnsi" w:hAnsiTheme="minorHAnsi" w:cstheme="minorHAnsi"/>
                <w:sz w:val="20"/>
                <w:szCs w:val="20"/>
              </w:rPr>
            </w:pPr>
            <w:r w:rsidRPr="00EB6482">
              <w:rPr>
                <w:rFonts w:asciiTheme="minorHAnsi" w:hAnsiTheme="minorHAnsi" w:cstheme="minorHAnsi"/>
                <w:sz w:val="20"/>
                <w:szCs w:val="20"/>
              </w:rPr>
              <w:t xml:space="preserve">Protocol Violations </w:t>
            </w:r>
          </w:p>
          <w:p w14:paraId="54A38DAF" w14:textId="77777777" w:rsidR="00800C8D" w:rsidRPr="00EB6482" w:rsidRDefault="00800C8D" w:rsidP="00EB4DC1">
            <w:pPr>
              <w:rPr>
                <w:rFonts w:asciiTheme="minorHAnsi" w:hAnsiTheme="minorHAnsi" w:cstheme="minorHAnsi"/>
              </w:rPr>
            </w:pPr>
          </w:p>
        </w:tc>
        <w:tc>
          <w:tcPr>
            <w:tcW w:w="3117" w:type="dxa"/>
          </w:tcPr>
          <w:tbl>
            <w:tblPr>
              <w:tblW w:w="0" w:type="auto"/>
              <w:tblCellSpacing w:w="0" w:type="dxa"/>
              <w:tblCellMar>
                <w:left w:w="0" w:type="dxa"/>
                <w:right w:w="0" w:type="dxa"/>
              </w:tblCellMar>
              <w:tblLook w:val="04A0" w:firstRow="1" w:lastRow="0" w:firstColumn="1" w:lastColumn="0" w:noHBand="0" w:noVBand="1"/>
            </w:tblPr>
            <w:tblGrid>
              <w:gridCol w:w="6"/>
              <w:gridCol w:w="2895"/>
            </w:tblGrid>
            <w:tr w:rsidR="00800C8D" w:rsidRPr="007841D7" w14:paraId="4852B7E9" w14:textId="77777777" w:rsidTr="00EB4DC1">
              <w:trPr>
                <w:tblCellSpacing w:w="0" w:type="dxa"/>
              </w:trPr>
              <w:tc>
                <w:tcPr>
                  <w:tcW w:w="0" w:type="auto"/>
                  <w:vAlign w:val="center"/>
                  <w:hideMark/>
                </w:tcPr>
                <w:p w14:paraId="217F6537" w14:textId="77777777" w:rsidR="00800C8D" w:rsidRPr="00EB6482" w:rsidRDefault="00800C8D" w:rsidP="00EB4DC1">
                  <w:pPr>
                    <w:spacing w:after="0" w:line="240" w:lineRule="auto"/>
                    <w:rPr>
                      <w:rFonts w:eastAsia="Times New Roman" w:cstheme="minorHAnsi"/>
                    </w:rPr>
                  </w:pPr>
                </w:p>
              </w:tc>
              <w:tc>
                <w:tcPr>
                  <w:tcW w:w="0" w:type="auto"/>
                  <w:vAlign w:val="center"/>
                  <w:hideMark/>
                </w:tcPr>
                <w:p w14:paraId="2F5AC560" w14:textId="3FF185C6" w:rsidR="00800C8D" w:rsidRPr="00EB6482" w:rsidRDefault="00800C8D" w:rsidP="00EB4DC1">
                  <w:pPr>
                    <w:spacing w:before="100" w:beforeAutospacing="1" w:after="100" w:afterAutospacing="1" w:line="240" w:lineRule="auto"/>
                    <w:rPr>
                      <w:rFonts w:eastAsia="Times New Roman" w:cstheme="minorHAnsi"/>
                    </w:rPr>
                  </w:pPr>
                  <w:r w:rsidRPr="00EB6482">
                    <w:rPr>
                      <w:rFonts w:eastAsia="Times New Roman" w:cstheme="minorHAnsi"/>
                    </w:rPr>
                    <w:t xml:space="preserve">With the annual </w:t>
                  </w:r>
                  <w:r w:rsidR="00A812B5" w:rsidRPr="00EB6482">
                    <w:rPr>
                      <w:rFonts w:eastAsia="Times New Roman" w:cstheme="minorHAnsi"/>
                    </w:rPr>
                    <w:t xml:space="preserve">IRB </w:t>
                  </w:r>
                  <w:r w:rsidRPr="00EB6482">
                    <w:rPr>
                      <w:rFonts w:eastAsia="Times New Roman" w:cstheme="minorHAnsi"/>
                    </w:rPr>
                    <w:t>progress report.</w:t>
                  </w:r>
                </w:p>
              </w:tc>
            </w:tr>
          </w:tbl>
          <w:p w14:paraId="28663CCA" w14:textId="03B82FDB" w:rsidR="00800C8D" w:rsidRPr="00EB6482" w:rsidRDefault="00A812B5" w:rsidP="00EB4DC1">
            <w:pPr>
              <w:rPr>
                <w:rFonts w:asciiTheme="minorHAnsi" w:hAnsiTheme="minorHAnsi" w:cstheme="minorHAnsi"/>
              </w:rPr>
            </w:pPr>
            <w:r w:rsidRPr="00FC7E46">
              <w:rPr>
                <w:rFonts w:cstheme="minorHAnsi"/>
              </w:rPr>
              <w:t>Annual IRB progress report and 3x per year to the DSMB</w:t>
            </w:r>
            <w:r w:rsidR="00376532" w:rsidRPr="00FC7E46">
              <w:rPr>
                <w:rFonts w:cstheme="minorHAnsi"/>
              </w:rPr>
              <w:t>.</w:t>
            </w:r>
          </w:p>
        </w:tc>
        <w:tc>
          <w:tcPr>
            <w:tcW w:w="3117" w:type="dxa"/>
          </w:tcPr>
          <w:p w14:paraId="7536CE5F" w14:textId="77777777" w:rsidR="00800C8D" w:rsidRPr="00EB6482" w:rsidRDefault="00800C8D" w:rsidP="00EB4DC1">
            <w:pPr>
              <w:rPr>
                <w:rFonts w:asciiTheme="minorHAnsi" w:hAnsiTheme="minorHAnsi" w:cstheme="minorHAnsi"/>
              </w:rPr>
            </w:pPr>
            <w:r w:rsidRPr="00FC7E46">
              <w:rPr>
                <w:rFonts w:cstheme="minorHAnsi"/>
              </w:rPr>
              <w:t>Investigator</w:t>
            </w:r>
          </w:p>
        </w:tc>
      </w:tr>
    </w:tbl>
    <w:p w14:paraId="2E3E11CC" w14:textId="77777777" w:rsidR="00800C8D" w:rsidRDefault="00800C8D" w:rsidP="00800C8D">
      <w:pPr>
        <w:rPr>
          <w:rFonts w:cstheme="minorHAnsi"/>
        </w:rPr>
      </w:pPr>
      <w:r>
        <w:rPr>
          <w:rFonts w:cstheme="minorHAnsi"/>
        </w:rPr>
        <w:t>Note: although NIH recommends 10 days, local IRB requests 5 days</w:t>
      </w:r>
    </w:p>
    <w:p w14:paraId="41230B53" w14:textId="77777777" w:rsidR="00B00721" w:rsidRPr="0032091F" w:rsidRDefault="00B00721" w:rsidP="006E7B00">
      <w:pPr>
        <w:pStyle w:val="Heading3"/>
        <w:spacing w:before="200"/>
        <w:jc w:val="both"/>
      </w:pPr>
      <w:bookmarkStart w:id="2072" w:name="_Toc469058327"/>
      <w:bookmarkStart w:id="2073" w:name="_Toc469046161"/>
      <w:bookmarkStart w:id="2074" w:name="_Toc496876578"/>
      <w:bookmarkStart w:id="2075" w:name="_Toc127455071"/>
      <w:r w:rsidRPr="0032091F">
        <w:t>Known Potential Benefits</w:t>
      </w:r>
      <w:bookmarkEnd w:id="2072"/>
      <w:bookmarkEnd w:id="2073"/>
      <w:bookmarkEnd w:id="2074"/>
      <w:bookmarkEnd w:id="2075"/>
      <w:r w:rsidRPr="0032091F">
        <w:t xml:space="preserve"> </w:t>
      </w:r>
    </w:p>
    <w:p w14:paraId="074C063E" w14:textId="77777777" w:rsidR="008656A7" w:rsidRPr="008656A7" w:rsidRDefault="008656A7" w:rsidP="008656A7">
      <w:pPr>
        <w:tabs>
          <w:tab w:val="left" w:pos="288"/>
          <w:tab w:val="left" w:pos="360"/>
          <w:tab w:val="left" w:pos="432"/>
          <w:tab w:val="left" w:pos="8820"/>
        </w:tabs>
      </w:pPr>
      <w:r w:rsidRPr="008656A7">
        <w:rPr>
          <w:rFonts w:cs="Arial"/>
        </w:rPr>
        <w:t xml:space="preserve">All individuals participating in this research will benefit by having a thorough baseline psychological assessment as well as potentially effective intervention which may result in a decrease in suicidal risk. The potential benefits to individuals outweigh potential risks, particularly in offering them the chance to better understand the nature of their suicidal behavior and to receive a baseline psychological evaluation. </w:t>
      </w:r>
      <w:r w:rsidRPr="008656A7">
        <w:t>On a larger scale, the information obtained from this study will further our understanding of how to treat adolescents who attempt suicide.</w:t>
      </w:r>
    </w:p>
    <w:p w14:paraId="1028C189" w14:textId="77777777" w:rsidR="003050A7" w:rsidRPr="0032091F" w:rsidRDefault="003050A7" w:rsidP="00CE4A28">
      <w:pPr>
        <w:pStyle w:val="Heading3"/>
        <w:spacing w:before="200"/>
        <w:jc w:val="both"/>
      </w:pPr>
      <w:bookmarkStart w:id="2076" w:name="_Toc496876579"/>
      <w:bookmarkStart w:id="2077" w:name="_Toc127455072"/>
      <w:r>
        <w:t xml:space="preserve">Assessment of </w:t>
      </w:r>
      <w:r w:rsidRPr="0032091F">
        <w:t xml:space="preserve">Potential </w:t>
      </w:r>
      <w:r w:rsidR="000175E4">
        <w:t>R</w:t>
      </w:r>
      <w:r w:rsidR="005B2DC9">
        <w:t>isk</w:t>
      </w:r>
      <w:r w:rsidR="000175E4">
        <w:t>s</w:t>
      </w:r>
      <w:r w:rsidR="005B2DC9">
        <w:t xml:space="preserve"> and </w:t>
      </w:r>
      <w:r w:rsidR="000175E4">
        <w:t>B</w:t>
      </w:r>
      <w:r w:rsidRPr="0032091F">
        <w:t>enefits</w:t>
      </w:r>
      <w:bookmarkEnd w:id="2076"/>
      <w:bookmarkEnd w:id="2077"/>
      <w:r w:rsidRPr="0032091F">
        <w:t xml:space="preserve"> </w:t>
      </w:r>
    </w:p>
    <w:p w14:paraId="3C1500C6" w14:textId="2AD36A4A" w:rsidR="008656A7" w:rsidRDefault="008656A7" w:rsidP="008656A7">
      <w:pPr>
        <w:tabs>
          <w:tab w:val="left" w:pos="360"/>
          <w:tab w:val="left" w:pos="1160"/>
        </w:tabs>
        <w:rPr>
          <w:color w:val="000000"/>
        </w:rPr>
      </w:pPr>
      <w:r w:rsidRPr="008656A7">
        <w:rPr>
          <w:color w:val="000000"/>
        </w:rPr>
        <w:lastRenderedPageBreak/>
        <w:t xml:space="preserve">Risk associated with participation in the study is low.  </w:t>
      </w:r>
      <w:r w:rsidR="00AC1732">
        <w:rPr>
          <w:color w:val="000000"/>
        </w:rPr>
        <w:t>Study</w:t>
      </w:r>
      <w:r w:rsidRPr="008656A7">
        <w:rPr>
          <w:color w:val="000000"/>
        </w:rPr>
        <w:t xml:space="preserve"> participation will provide patients with additional clinical care and assessment without additional cost. </w:t>
      </w:r>
      <w:r w:rsidR="00AC1732">
        <w:rPr>
          <w:color w:val="000000"/>
        </w:rPr>
        <w:t xml:space="preserve"> </w:t>
      </w:r>
      <w:r w:rsidRPr="008656A7">
        <w:rPr>
          <w:color w:val="000000"/>
        </w:rPr>
        <w:t>Research on preventing future suicide attempts in high</w:t>
      </w:r>
      <w:r w:rsidR="00CF2F4B">
        <w:rPr>
          <w:color w:val="000000"/>
        </w:rPr>
        <w:t>-</w:t>
      </w:r>
      <w:r w:rsidRPr="008656A7">
        <w:rPr>
          <w:color w:val="000000"/>
        </w:rPr>
        <w:t>risk groups is greatly needed due to the prevalence of the problem</w:t>
      </w:r>
      <w:r w:rsidR="00AC1732">
        <w:rPr>
          <w:color w:val="000000"/>
        </w:rPr>
        <w:t xml:space="preserve"> and the lack of extensive research in this area</w:t>
      </w:r>
      <w:r w:rsidRPr="008656A7">
        <w:rPr>
          <w:color w:val="000000"/>
        </w:rPr>
        <w:t xml:space="preserve">.  Therefore, the benefits are anticipated to exceed the risks for participants.  </w:t>
      </w:r>
    </w:p>
    <w:p w14:paraId="0D2D2B76" w14:textId="0F05D0BF" w:rsidR="00B26121" w:rsidRPr="00B26121" w:rsidRDefault="00F45C15" w:rsidP="00CE4A28">
      <w:pPr>
        <w:pStyle w:val="Heading1"/>
      </w:pPr>
      <w:bookmarkStart w:id="2078" w:name="_Toc469058328"/>
      <w:bookmarkStart w:id="2079" w:name="_Toc469046162"/>
      <w:bookmarkStart w:id="2080" w:name="_Toc127455073"/>
      <w:bookmarkStart w:id="2081" w:name="_Toc496876580"/>
      <w:bookmarkStart w:id="2082" w:name="_Toc42588964"/>
      <w:bookmarkStart w:id="2083" w:name="_Toc53202805"/>
      <w:bookmarkStart w:id="2084" w:name="_Ref102891403"/>
      <w:bookmarkStart w:id="2085" w:name="_Toc224445204"/>
      <w:r>
        <w:t>OBJECTIVES AND ENDPOINTS</w:t>
      </w:r>
      <w:bookmarkEnd w:id="2078"/>
      <w:bookmarkEnd w:id="2079"/>
      <w:bookmarkEnd w:id="2080"/>
      <w:r w:rsidR="003208B3">
        <w:t xml:space="preserve"> </w:t>
      </w:r>
      <w:bookmarkEnd w:id="2081"/>
    </w:p>
    <w:tbl>
      <w:tblPr>
        <w:tblStyle w:val="TableGrid"/>
        <w:tblW w:w="0" w:type="auto"/>
        <w:tblLayout w:type="fixed"/>
        <w:tblLook w:val="04A0" w:firstRow="1" w:lastRow="0" w:firstColumn="1" w:lastColumn="0" w:noHBand="0" w:noVBand="1"/>
      </w:tblPr>
      <w:tblGrid>
        <w:gridCol w:w="2879"/>
        <w:gridCol w:w="1940"/>
        <w:gridCol w:w="2939"/>
        <w:gridCol w:w="1818"/>
      </w:tblGrid>
      <w:tr w:rsidR="00612380" w14:paraId="7DB46812" w14:textId="472956AA" w:rsidTr="00C64CB2">
        <w:trPr>
          <w:tblHeader/>
        </w:trPr>
        <w:tc>
          <w:tcPr>
            <w:tcW w:w="2879" w:type="dxa"/>
          </w:tcPr>
          <w:bookmarkEnd w:id="2082"/>
          <w:bookmarkEnd w:id="2083"/>
          <w:bookmarkEnd w:id="2084"/>
          <w:bookmarkEnd w:id="2085"/>
          <w:p w14:paraId="1B8900E7" w14:textId="77777777" w:rsidR="00612380" w:rsidRPr="005627AC" w:rsidRDefault="00612380" w:rsidP="005627AC">
            <w:pPr>
              <w:jc w:val="center"/>
              <w:rPr>
                <w:rFonts w:asciiTheme="minorHAnsi" w:hAnsiTheme="minorHAnsi"/>
                <w:sz w:val="22"/>
                <w:szCs w:val="22"/>
              </w:rPr>
            </w:pPr>
            <w:r w:rsidRPr="00507795">
              <w:rPr>
                <w:rFonts w:asciiTheme="minorHAnsi" w:hAnsiTheme="minorHAnsi"/>
                <w:sz w:val="22"/>
              </w:rPr>
              <w:t>OBJECTIVES</w:t>
            </w:r>
          </w:p>
        </w:tc>
        <w:tc>
          <w:tcPr>
            <w:tcW w:w="1940" w:type="dxa"/>
          </w:tcPr>
          <w:p w14:paraId="71F45031" w14:textId="77777777" w:rsidR="00612380" w:rsidRPr="005627AC" w:rsidRDefault="00612380" w:rsidP="005627AC">
            <w:pPr>
              <w:jc w:val="center"/>
              <w:rPr>
                <w:rFonts w:asciiTheme="minorHAnsi" w:hAnsiTheme="minorHAnsi"/>
                <w:sz w:val="22"/>
                <w:szCs w:val="22"/>
              </w:rPr>
            </w:pPr>
            <w:r w:rsidRPr="00507795">
              <w:rPr>
                <w:rFonts w:asciiTheme="minorHAnsi" w:hAnsiTheme="minorHAnsi"/>
                <w:sz w:val="22"/>
              </w:rPr>
              <w:t>ENDPOINTS</w:t>
            </w:r>
          </w:p>
        </w:tc>
        <w:tc>
          <w:tcPr>
            <w:tcW w:w="2939" w:type="dxa"/>
          </w:tcPr>
          <w:p w14:paraId="44B5636F" w14:textId="77777777" w:rsidR="00612380" w:rsidRPr="00A52408" w:rsidRDefault="00612380" w:rsidP="005627AC">
            <w:pPr>
              <w:jc w:val="center"/>
              <w:rPr>
                <w:rFonts w:asciiTheme="minorHAnsi" w:hAnsiTheme="minorHAnsi"/>
                <w:sz w:val="22"/>
              </w:rPr>
            </w:pPr>
            <w:r w:rsidRPr="00507795">
              <w:rPr>
                <w:rFonts w:asciiTheme="minorHAnsi" w:hAnsiTheme="minorHAnsi"/>
                <w:sz w:val="22"/>
              </w:rPr>
              <w:t>JUSTIFICATION FOR ENDPOINTS</w:t>
            </w:r>
          </w:p>
        </w:tc>
        <w:tc>
          <w:tcPr>
            <w:tcW w:w="1818" w:type="dxa"/>
          </w:tcPr>
          <w:p w14:paraId="17EE9F29" w14:textId="5131D061" w:rsidR="00612380" w:rsidRPr="00507795" w:rsidRDefault="000748AA" w:rsidP="005627AC">
            <w:pPr>
              <w:jc w:val="center"/>
              <w:rPr>
                <w:rFonts w:asciiTheme="minorHAnsi" w:hAnsiTheme="minorHAnsi"/>
                <w:sz w:val="22"/>
              </w:rPr>
            </w:pPr>
            <w:r>
              <w:rPr>
                <w:rFonts w:asciiTheme="minorHAnsi" w:hAnsiTheme="minorHAnsi"/>
                <w:sz w:val="22"/>
              </w:rPr>
              <w:t xml:space="preserve">PUTATIVE </w:t>
            </w:r>
            <w:r w:rsidR="00C64CB2" w:rsidRPr="00507795">
              <w:rPr>
                <w:rFonts w:asciiTheme="minorHAnsi" w:hAnsiTheme="minorHAnsi"/>
                <w:sz w:val="22"/>
              </w:rPr>
              <w:t>MECHANISMS</w:t>
            </w:r>
            <w:r w:rsidR="00612380" w:rsidRPr="00507795">
              <w:rPr>
                <w:rFonts w:asciiTheme="minorHAnsi" w:hAnsiTheme="minorHAnsi"/>
                <w:sz w:val="22"/>
              </w:rPr>
              <w:t xml:space="preserve"> OF ACTION</w:t>
            </w:r>
          </w:p>
        </w:tc>
      </w:tr>
      <w:tr w:rsidR="00612380" w14:paraId="4CCC8B28" w14:textId="385CB4D9" w:rsidTr="00C64CB2">
        <w:tc>
          <w:tcPr>
            <w:tcW w:w="2879" w:type="dxa"/>
            <w:shd w:val="clear" w:color="auto" w:fill="D9D9D9" w:themeFill="background1" w:themeFillShade="D9"/>
          </w:tcPr>
          <w:p w14:paraId="0D097713" w14:textId="77777777" w:rsidR="00612380" w:rsidRPr="005627AC" w:rsidRDefault="00612380" w:rsidP="009F73A1">
            <w:pPr>
              <w:jc w:val="both"/>
              <w:rPr>
                <w:rFonts w:asciiTheme="minorHAnsi" w:hAnsiTheme="minorHAnsi"/>
                <w:sz w:val="22"/>
                <w:szCs w:val="22"/>
              </w:rPr>
            </w:pPr>
            <w:r w:rsidRPr="006A5073">
              <w:rPr>
                <w:rFonts w:asciiTheme="minorHAnsi" w:hAnsiTheme="minorHAnsi"/>
                <w:sz w:val="22"/>
              </w:rPr>
              <w:t>Primary</w:t>
            </w:r>
          </w:p>
        </w:tc>
        <w:tc>
          <w:tcPr>
            <w:tcW w:w="1940" w:type="dxa"/>
            <w:shd w:val="clear" w:color="auto" w:fill="D9D9D9" w:themeFill="background1" w:themeFillShade="D9"/>
          </w:tcPr>
          <w:p w14:paraId="3F29C32F" w14:textId="77777777" w:rsidR="00612380" w:rsidRPr="005627AC" w:rsidRDefault="00612380" w:rsidP="009F73A1">
            <w:pPr>
              <w:jc w:val="both"/>
              <w:rPr>
                <w:rFonts w:asciiTheme="minorHAnsi" w:hAnsiTheme="minorHAnsi"/>
                <w:sz w:val="22"/>
                <w:szCs w:val="22"/>
              </w:rPr>
            </w:pPr>
          </w:p>
        </w:tc>
        <w:tc>
          <w:tcPr>
            <w:tcW w:w="2939" w:type="dxa"/>
            <w:shd w:val="clear" w:color="auto" w:fill="D9D9D9" w:themeFill="background1" w:themeFillShade="D9"/>
          </w:tcPr>
          <w:p w14:paraId="4031AD27" w14:textId="77777777" w:rsidR="00612380" w:rsidRPr="00D72891" w:rsidRDefault="00612380" w:rsidP="009F73A1">
            <w:pPr>
              <w:jc w:val="both"/>
              <w:rPr>
                <w:rFonts w:asciiTheme="minorHAnsi" w:hAnsiTheme="minorHAnsi"/>
                <w:sz w:val="22"/>
              </w:rPr>
            </w:pPr>
          </w:p>
        </w:tc>
        <w:tc>
          <w:tcPr>
            <w:tcW w:w="1818" w:type="dxa"/>
            <w:shd w:val="clear" w:color="auto" w:fill="D9D9D9" w:themeFill="background1" w:themeFillShade="D9"/>
          </w:tcPr>
          <w:p w14:paraId="5792B136" w14:textId="77777777" w:rsidR="00612380" w:rsidRPr="00507795" w:rsidRDefault="00612380" w:rsidP="009F73A1">
            <w:pPr>
              <w:jc w:val="both"/>
              <w:rPr>
                <w:rFonts w:asciiTheme="minorHAnsi" w:hAnsiTheme="minorHAnsi"/>
                <w:sz w:val="22"/>
              </w:rPr>
            </w:pPr>
          </w:p>
        </w:tc>
      </w:tr>
      <w:tr w:rsidR="00612380" w14:paraId="14D4FD9B" w14:textId="31A5504A" w:rsidTr="00C64CB2">
        <w:tc>
          <w:tcPr>
            <w:tcW w:w="2879" w:type="dxa"/>
          </w:tcPr>
          <w:p w14:paraId="4218FF3A" w14:textId="0BE0D8DA" w:rsidR="00612380" w:rsidRPr="00A35B81" w:rsidRDefault="00076083" w:rsidP="005627AC">
            <w:pPr>
              <w:pStyle w:val="CROMSInstruction"/>
              <w:spacing w:before="0" w:after="0"/>
              <w:rPr>
                <w:rFonts w:asciiTheme="minorHAnsi" w:hAnsiTheme="minorHAnsi" w:cstheme="minorHAnsi"/>
                <w:i w:val="0"/>
                <w:color w:val="auto"/>
                <w:sz w:val="20"/>
              </w:rPr>
            </w:pPr>
            <w:r w:rsidRPr="00A35B81">
              <w:rPr>
                <w:rFonts w:asciiTheme="minorHAnsi" w:hAnsiTheme="minorHAnsi" w:cstheme="minorHAnsi"/>
                <w:i w:val="0"/>
                <w:color w:val="auto"/>
                <w:sz w:val="20"/>
              </w:rPr>
              <w:t>To examine the effectiveness of STEP in reducing suicidal events (suicide attempt or emergency intervention to intercede attempt</w:t>
            </w:r>
            <w:r w:rsidR="00483600">
              <w:rPr>
                <w:rFonts w:asciiTheme="minorHAnsi" w:hAnsiTheme="minorHAnsi" w:cstheme="minorHAnsi"/>
                <w:i w:val="0"/>
                <w:color w:val="auto"/>
                <w:sz w:val="20"/>
              </w:rPr>
              <w:t xml:space="preserve">, </w:t>
            </w:r>
            <w:proofErr w:type="gramStart"/>
            <w:r w:rsidR="00483600">
              <w:rPr>
                <w:rFonts w:asciiTheme="minorHAnsi" w:hAnsiTheme="minorHAnsi" w:cstheme="minorHAnsi"/>
                <w:i w:val="0"/>
                <w:color w:val="auto"/>
                <w:sz w:val="20"/>
              </w:rPr>
              <w:t>i.e.</w:t>
            </w:r>
            <w:proofErr w:type="gramEnd"/>
            <w:r w:rsidR="00483600">
              <w:rPr>
                <w:rFonts w:asciiTheme="minorHAnsi" w:hAnsiTheme="minorHAnsi" w:cstheme="minorHAnsi"/>
                <w:i w:val="0"/>
                <w:color w:val="auto"/>
                <w:sz w:val="20"/>
              </w:rPr>
              <w:t xml:space="preserve"> ED evaluation or psychiatric hospitalization</w:t>
            </w:r>
            <w:r w:rsidRPr="00A35B81">
              <w:rPr>
                <w:rFonts w:asciiTheme="minorHAnsi" w:hAnsiTheme="minorHAnsi" w:cstheme="minorHAnsi"/>
                <w:i w:val="0"/>
                <w:color w:val="auto"/>
                <w:sz w:val="20"/>
              </w:rPr>
              <w:t xml:space="preserve">), active suicidal ideation (with intent or plan), and depression, compared to ETAU. </w:t>
            </w:r>
          </w:p>
          <w:p w14:paraId="5404230B" w14:textId="77777777" w:rsidR="00612380" w:rsidRPr="005627AC" w:rsidRDefault="00612380" w:rsidP="005627AC">
            <w:pPr>
              <w:pStyle w:val="CROMSInstruction"/>
              <w:spacing w:before="0" w:after="0"/>
              <w:rPr>
                <w:rFonts w:asciiTheme="minorHAnsi" w:hAnsiTheme="minorHAnsi"/>
              </w:rPr>
            </w:pPr>
          </w:p>
        </w:tc>
        <w:tc>
          <w:tcPr>
            <w:tcW w:w="1940" w:type="dxa"/>
          </w:tcPr>
          <w:p w14:paraId="2EBC8C6B" w14:textId="21A84538" w:rsidR="00612380" w:rsidRPr="00507795" w:rsidRDefault="00076083">
            <w:pPr>
              <w:pStyle w:val="CROMSInstruction"/>
              <w:spacing w:before="0" w:after="0"/>
              <w:rPr>
                <w:rFonts w:asciiTheme="minorHAnsi" w:hAnsiTheme="minorHAnsi"/>
              </w:rPr>
            </w:pPr>
            <w:r w:rsidRPr="00A35B81">
              <w:rPr>
                <w:rFonts w:asciiTheme="minorHAnsi" w:hAnsiTheme="minorHAnsi"/>
                <w:i w:val="0"/>
                <w:iCs w:val="0"/>
                <w:color w:val="auto"/>
                <w:sz w:val="20"/>
              </w:rPr>
              <w:t>Suicidal events and active suicidal ideation as assessed by the</w:t>
            </w:r>
            <w:r w:rsidR="00D31D2B">
              <w:rPr>
                <w:rFonts w:asciiTheme="minorHAnsi" w:hAnsiTheme="minorHAnsi"/>
                <w:i w:val="0"/>
                <w:iCs w:val="0"/>
                <w:color w:val="auto"/>
                <w:sz w:val="20"/>
              </w:rPr>
              <w:t xml:space="preserve"> Columbia-Suicide Severity Rating Scale</w:t>
            </w:r>
            <w:r w:rsidRPr="00A35B81">
              <w:rPr>
                <w:rFonts w:asciiTheme="minorHAnsi" w:hAnsiTheme="minorHAnsi"/>
                <w:i w:val="0"/>
                <w:iCs w:val="0"/>
                <w:color w:val="auto"/>
                <w:sz w:val="20"/>
              </w:rPr>
              <w:t xml:space="preserve"> </w:t>
            </w:r>
            <w:r w:rsidR="00D31D2B">
              <w:rPr>
                <w:rFonts w:asciiTheme="minorHAnsi" w:hAnsiTheme="minorHAnsi"/>
                <w:i w:val="0"/>
                <w:iCs w:val="0"/>
                <w:color w:val="auto"/>
                <w:sz w:val="20"/>
              </w:rPr>
              <w:t xml:space="preserve">(C-SSRS) </w:t>
            </w:r>
            <w:r w:rsidRPr="00A35B81">
              <w:rPr>
                <w:rFonts w:asciiTheme="minorHAnsi" w:hAnsiTheme="minorHAnsi"/>
                <w:i w:val="0"/>
                <w:iCs w:val="0"/>
                <w:color w:val="auto"/>
                <w:sz w:val="20"/>
              </w:rPr>
              <w:t>interview</w:t>
            </w:r>
            <w:r w:rsidR="00D31D2B">
              <w:rPr>
                <w:rFonts w:asciiTheme="minorHAnsi" w:hAnsiTheme="minorHAnsi"/>
                <w:i w:val="0"/>
                <w:iCs w:val="0"/>
                <w:color w:val="auto"/>
                <w:sz w:val="20"/>
              </w:rPr>
              <w:t>, and depression as assessed by the Beck Depression Inventory (BDI-II)</w:t>
            </w:r>
            <w:r w:rsidRPr="00A35B81">
              <w:rPr>
                <w:rFonts w:asciiTheme="minorHAnsi" w:hAnsiTheme="minorHAnsi"/>
                <w:i w:val="0"/>
                <w:iCs w:val="0"/>
                <w:color w:val="auto"/>
                <w:sz w:val="20"/>
              </w:rPr>
              <w:t xml:space="preserve"> at </w:t>
            </w:r>
            <w:proofErr w:type="gramStart"/>
            <w:r w:rsidRPr="00A35B81">
              <w:rPr>
                <w:rFonts w:asciiTheme="minorHAnsi" w:hAnsiTheme="minorHAnsi"/>
                <w:i w:val="0"/>
                <w:iCs w:val="0"/>
                <w:color w:val="auto"/>
                <w:sz w:val="20"/>
              </w:rPr>
              <w:t>6 month</w:t>
            </w:r>
            <w:proofErr w:type="gramEnd"/>
            <w:r w:rsidRPr="00A35B81">
              <w:rPr>
                <w:rFonts w:asciiTheme="minorHAnsi" w:hAnsiTheme="minorHAnsi"/>
                <w:i w:val="0"/>
                <w:iCs w:val="0"/>
                <w:color w:val="auto"/>
                <w:sz w:val="20"/>
              </w:rPr>
              <w:t xml:space="preserve"> follow-up</w:t>
            </w:r>
            <w:r w:rsidR="00A35B81" w:rsidRPr="00A35B81">
              <w:rPr>
                <w:rFonts w:asciiTheme="minorHAnsi" w:hAnsiTheme="minorHAnsi"/>
                <w:i w:val="0"/>
                <w:iCs w:val="0"/>
                <w:color w:val="auto"/>
                <w:sz w:val="20"/>
              </w:rPr>
              <w:t xml:space="preserve"> (primary endpoint) and </w:t>
            </w:r>
            <w:r w:rsidR="00CC22FA">
              <w:rPr>
                <w:rFonts w:asciiTheme="minorHAnsi" w:hAnsiTheme="minorHAnsi"/>
                <w:i w:val="0"/>
                <w:iCs w:val="0"/>
                <w:color w:val="auto"/>
                <w:sz w:val="20"/>
              </w:rPr>
              <w:t xml:space="preserve">suicidal events at </w:t>
            </w:r>
            <w:r w:rsidR="00A35B81" w:rsidRPr="00A35B81">
              <w:rPr>
                <w:rFonts w:asciiTheme="minorHAnsi" w:hAnsiTheme="minorHAnsi"/>
                <w:i w:val="0"/>
                <w:iCs w:val="0"/>
                <w:color w:val="auto"/>
                <w:sz w:val="20"/>
              </w:rPr>
              <w:t>12 month follow-up (secondary endpoint)</w:t>
            </w:r>
          </w:p>
        </w:tc>
        <w:tc>
          <w:tcPr>
            <w:tcW w:w="2939" w:type="dxa"/>
          </w:tcPr>
          <w:p w14:paraId="1263AC48" w14:textId="4C8608E6" w:rsidR="00612380" w:rsidRPr="005D21F3" w:rsidRDefault="005D21F3" w:rsidP="005627AC">
            <w:pPr>
              <w:pStyle w:val="CROMSInstruction"/>
              <w:spacing w:before="0" w:after="0"/>
              <w:rPr>
                <w:rFonts w:asciiTheme="minorHAnsi" w:hAnsiTheme="minorHAnsi"/>
                <w:i w:val="0"/>
                <w:iCs w:val="0"/>
                <w:color w:val="auto"/>
                <w:sz w:val="20"/>
              </w:rPr>
            </w:pPr>
            <w:r w:rsidRPr="005D21F3">
              <w:rPr>
                <w:rFonts w:asciiTheme="minorHAnsi" w:hAnsiTheme="minorHAnsi"/>
                <w:i w:val="0"/>
                <w:iCs w:val="0"/>
                <w:color w:val="auto"/>
                <w:sz w:val="20"/>
              </w:rPr>
              <w:t>Six</w:t>
            </w:r>
            <w:r w:rsidR="00676584">
              <w:rPr>
                <w:rFonts w:asciiTheme="minorHAnsi" w:hAnsiTheme="minorHAnsi"/>
                <w:i w:val="0"/>
                <w:iCs w:val="0"/>
                <w:color w:val="auto"/>
                <w:sz w:val="20"/>
              </w:rPr>
              <w:t>-</w:t>
            </w:r>
            <w:r w:rsidRPr="005D21F3">
              <w:rPr>
                <w:rFonts w:asciiTheme="minorHAnsi" w:hAnsiTheme="minorHAnsi"/>
                <w:i w:val="0"/>
                <w:iCs w:val="0"/>
                <w:color w:val="auto"/>
                <w:sz w:val="20"/>
              </w:rPr>
              <w:t>month follow-up is selected as the primary end-point time as numerous studies have shown this to be a particularly high</w:t>
            </w:r>
            <w:r w:rsidR="00AD6B09">
              <w:rPr>
                <w:rFonts w:asciiTheme="minorHAnsi" w:hAnsiTheme="minorHAnsi"/>
                <w:i w:val="0"/>
                <w:iCs w:val="0"/>
                <w:color w:val="auto"/>
                <w:sz w:val="20"/>
              </w:rPr>
              <w:t>-</w:t>
            </w:r>
            <w:r w:rsidRPr="005D21F3">
              <w:rPr>
                <w:rFonts w:asciiTheme="minorHAnsi" w:hAnsiTheme="minorHAnsi"/>
                <w:i w:val="0"/>
                <w:iCs w:val="0"/>
                <w:color w:val="auto"/>
                <w:sz w:val="20"/>
              </w:rPr>
              <w:t>risk time for repeat suicidal behaviors. Twelve months allow us to assess the long-term effectiveness.</w:t>
            </w:r>
          </w:p>
        </w:tc>
        <w:tc>
          <w:tcPr>
            <w:tcW w:w="1818" w:type="dxa"/>
          </w:tcPr>
          <w:p w14:paraId="2E060166" w14:textId="759C6976" w:rsidR="00612380" w:rsidRPr="005D21F3" w:rsidRDefault="005D21F3" w:rsidP="00825F9A">
            <w:pPr>
              <w:pStyle w:val="CROMSInstruction"/>
              <w:spacing w:before="0" w:after="0"/>
              <w:rPr>
                <w:rFonts w:asciiTheme="minorHAnsi" w:hAnsiTheme="minorHAnsi"/>
                <w:i w:val="0"/>
                <w:iCs w:val="0"/>
                <w:color w:val="auto"/>
                <w:sz w:val="20"/>
              </w:rPr>
            </w:pPr>
            <w:r w:rsidRPr="005D21F3">
              <w:rPr>
                <w:rFonts w:asciiTheme="minorHAnsi" w:hAnsiTheme="minorHAnsi"/>
                <w:i w:val="0"/>
                <w:iCs w:val="0"/>
                <w:color w:val="auto"/>
                <w:sz w:val="20"/>
              </w:rPr>
              <w:t>NA</w:t>
            </w:r>
          </w:p>
        </w:tc>
      </w:tr>
      <w:tr w:rsidR="00612380" w14:paraId="6730E083" w14:textId="377069B7" w:rsidTr="00C64CB2">
        <w:tc>
          <w:tcPr>
            <w:tcW w:w="2879" w:type="dxa"/>
            <w:shd w:val="clear" w:color="auto" w:fill="D9D9D9" w:themeFill="background1" w:themeFillShade="D9"/>
          </w:tcPr>
          <w:p w14:paraId="4A11E6AB" w14:textId="77777777" w:rsidR="00612380" w:rsidRPr="005627AC" w:rsidRDefault="00612380" w:rsidP="009F73A1">
            <w:pPr>
              <w:jc w:val="both"/>
              <w:rPr>
                <w:rFonts w:asciiTheme="minorHAnsi" w:hAnsiTheme="minorHAnsi"/>
                <w:sz w:val="22"/>
              </w:rPr>
            </w:pPr>
            <w:r w:rsidRPr="00507795">
              <w:rPr>
                <w:rFonts w:asciiTheme="minorHAnsi" w:hAnsiTheme="minorHAnsi"/>
                <w:sz w:val="22"/>
              </w:rPr>
              <w:t>Secondary</w:t>
            </w:r>
          </w:p>
        </w:tc>
        <w:tc>
          <w:tcPr>
            <w:tcW w:w="1940" w:type="dxa"/>
            <w:shd w:val="clear" w:color="auto" w:fill="D9D9D9" w:themeFill="background1" w:themeFillShade="D9"/>
          </w:tcPr>
          <w:p w14:paraId="2BCB1347" w14:textId="77777777" w:rsidR="00612380" w:rsidRPr="005627AC" w:rsidRDefault="00612380" w:rsidP="009F73A1">
            <w:pPr>
              <w:jc w:val="both"/>
              <w:rPr>
                <w:rFonts w:asciiTheme="minorHAnsi" w:hAnsiTheme="minorHAnsi"/>
                <w:sz w:val="22"/>
              </w:rPr>
            </w:pPr>
          </w:p>
        </w:tc>
        <w:tc>
          <w:tcPr>
            <w:tcW w:w="2939" w:type="dxa"/>
            <w:shd w:val="clear" w:color="auto" w:fill="D9D9D9" w:themeFill="background1" w:themeFillShade="D9"/>
          </w:tcPr>
          <w:p w14:paraId="28AF4683" w14:textId="77777777" w:rsidR="00612380" w:rsidRPr="00507795" w:rsidRDefault="00612380" w:rsidP="009F73A1">
            <w:pPr>
              <w:jc w:val="both"/>
              <w:rPr>
                <w:rFonts w:asciiTheme="minorHAnsi" w:hAnsiTheme="minorHAnsi"/>
                <w:sz w:val="22"/>
              </w:rPr>
            </w:pPr>
          </w:p>
        </w:tc>
        <w:tc>
          <w:tcPr>
            <w:tcW w:w="1818" w:type="dxa"/>
            <w:shd w:val="clear" w:color="auto" w:fill="D9D9D9" w:themeFill="background1" w:themeFillShade="D9"/>
          </w:tcPr>
          <w:p w14:paraId="6E946C24" w14:textId="77777777" w:rsidR="00612380" w:rsidRPr="00507795" w:rsidRDefault="00612380" w:rsidP="009F73A1">
            <w:pPr>
              <w:jc w:val="both"/>
              <w:rPr>
                <w:rFonts w:asciiTheme="minorHAnsi" w:hAnsiTheme="minorHAnsi"/>
                <w:sz w:val="22"/>
              </w:rPr>
            </w:pPr>
          </w:p>
        </w:tc>
      </w:tr>
      <w:tr w:rsidR="00612380" w14:paraId="34C3E19C" w14:textId="4F05990A" w:rsidTr="00C64CB2">
        <w:tc>
          <w:tcPr>
            <w:tcW w:w="2879" w:type="dxa"/>
          </w:tcPr>
          <w:p w14:paraId="03E8D142" w14:textId="37A2735B" w:rsidR="00612380" w:rsidRPr="00A35B81" w:rsidRDefault="00A35B81" w:rsidP="00A35B81">
            <w:pPr>
              <w:pStyle w:val="CROMSInstruction"/>
              <w:spacing w:before="0" w:after="0"/>
              <w:rPr>
                <w:rFonts w:asciiTheme="minorHAnsi" w:hAnsiTheme="minorHAnsi"/>
                <w:i w:val="0"/>
                <w:color w:val="auto"/>
                <w:sz w:val="20"/>
              </w:rPr>
            </w:pPr>
            <w:r w:rsidRPr="00A35B81">
              <w:rPr>
                <w:rFonts w:asciiTheme="minorHAnsi" w:hAnsiTheme="minorHAnsi" w:cstheme="minorHAnsi"/>
                <w:i w:val="0"/>
                <w:iCs w:val="0"/>
                <w:color w:val="auto"/>
                <w:sz w:val="20"/>
              </w:rPr>
              <w:t>To examine engagement of the hypothesized mechanisms of positive affect</w:t>
            </w:r>
            <w:r w:rsidR="001024E6">
              <w:rPr>
                <w:rFonts w:asciiTheme="minorHAnsi" w:hAnsiTheme="minorHAnsi" w:cstheme="minorHAnsi"/>
                <w:i w:val="0"/>
                <w:iCs w:val="0"/>
                <w:color w:val="auto"/>
                <w:sz w:val="20"/>
              </w:rPr>
              <w:t xml:space="preserve"> (PA)</w:t>
            </w:r>
            <w:r w:rsidRPr="00A35B81">
              <w:rPr>
                <w:rFonts w:asciiTheme="minorHAnsi" w:hAnsiTheme="minorHAnsi" w:cstheme="minorHAnsi"/>
                <w:i w:val="0"/>
                <w:iCs w:val="0"/>
                <w:color w:val="auto"/>
                <w:sz w:val="20"/>
              </w:rPr>
              <w:t xml:space="preserve"> and negative affect</w:t>
            </w:r>
            <w:r w:rsidR="001024E6">
              <w:rPr>
                <w:rFonts w:asciiTheme="minorHAnsi" w:hAnsiTheme="minorHAnsi" w:cstheme="minorHAnsi"/>
                <w:i w:val="0"/>
                <w:iCs w:val="0"/>
                <w:color w:val="auto"/>
                <w:sz w:val="20"/>
              </w:rPr>
              <w:t xml:space="preserve"> (NA)</w:t>
            </w:r>
            <w:r w:rsidRPr="00A35B81">
              <w:rPr>
                <w:rFonts w:asciiTheme="minorHAnsi" w:hAnsiTheme="minorHAnsi" w:cstheme="minorHAnsi"/>
                <w:i w:val="0"/>
                <w:iCs w:val="0"/>
                <w:color w:val="auto"/>
                <w:sz w:val="20"/>
              </w:rPr>
              <w:t>.</w:t>
            </w:r>
          </w:p>
        </w:tc>
        <w:tc>
          <w:tcPr>
            <w:tcW w:w="1940" w:type="dxa"/>
          </w:tcPr>
          <w:p w14:paraId="2D2A0698" w14:textId="4F743495" w:rsidR="00612380" w:rsidRPr="00507795" w:rsidRDefault="001024E6" w:rsidP="002D5065">
            <w:pPr>
              <w:pStyle w:val="CROMSInstruction"/>
              <w:spacing w:before="0" w:after="0"/>
              <w:rPr>
                <w:rFonts w:asciiTheme="minorHAnsi" w:hAnsiTheme="minorHAnsi"/>
              </w:rPr>
            </w:pPr>
            <w:r>
              <w:rPr>
                <w:rFonts w:asciiTheme="minorHAnsi" w:hAnsiTheme="minorHAnsi" w:cstheme="minorHAnsi"/>
                <w:i w:val="0"/>
                <w:iCs w:val="0"/>
                <w:color w:val="auto"/>
                <w:sz w:val="20"/>
              </w:rPr>
              <w:t xml:space="preserve">Attention to PA and NA as assessed by implicit cognitive tasks and self-report forms (See 1.3) at </w:t>
            </w:r>
            <w:proofErr w:type="gramStart"/>
            <w:r>
              <w:rPr>
                <w:rFonts w:asciiTheme="minorHAnsi" w:hAnsiTheme="minorHAnsi" w:cstheme="minorHAnsi"/>
                <w:i w:val="0"/>
                <w:iCs w:val="0"/>
                <w:color w:val="auto"/>
                <w:sz w:val="20"/>
              </w:rPr>
              <w:t>3 month</w:t>
            </w:r>
            <w:proofErr w:type="gramEnd"/>
            <w:r>
              <w:rPr>
                <w:rFonts w:asciiTheme="minorHAnsi" w:hAnsiTheme="minorHAnsi" w:cstheme="minorHAnsi"/>
                <w:i w:val="0"/>
                <w:iCs w:val="0"/>
                <w:color w:val="auto"/>
                <w:sz w:val="20"/>
              </w:rPr>
              <w:t xml:space="preserve"> follow-up (primary) and 6 month follow-up (secondary) endpoint.</w:t>
            </w:r>
          </w:p>
        </w:tc>
        <w:tc>
          <w:tcPr>
            <w:tcW w:w="2939" w:type="dxa"/>
          </w:tcPr>
          <w:p w14:paraId="404BBDF9" w14:textId="1AE76CFB" w:rsidR="00612380" w:rsidRPr="001024E6" w:rsidRDefault="001024E6" w:rsidP="00B14A37">
            <w:pPr>
              <w:pStyle w:val="CROMSInstruction"/>
              <w:spacing w:before="0" w:after="0"/>
              <w:rPr>
                <w:rFonts w:asciiTheme="minorHAnsi" w:hAnsiTheme="minorHAnsi"/>
                <w:i w:val="0"/>
                <w:iCs w:val="0"/>
                <w:color w:val="auto"/>
                <w:sz w:val="22"/>
                <w:szCs w:val="22"/>
              </w:rPr>
            </w:pPr>
            <w:r w:rsidRPr="001024E6">
              <w:rPr>
                <w:rFonts w:asciiTheme="minorHAnsi" w:hAnsiTheme="minorHAnsi"/>
                <w:i w:val="0"/>
                <w:iCs w:val="0"/>
                <w:color w:val="auto"/>
                <w:sz w:val="20"/>
              </w:rPr>
              <w:t xml:space="preserve">PA and NA are hypothesized to be causal mechanisms.  </w:t>
            </w:r>
            <w:proofErr w:type="gramStart"/>
            <w:r>
              <w:rPr>
                <w:rFonts w:asciiTheme="minorHAnsi" w:hAnsiTheme="minorHAnsi"/>
                <w:i w:val="0"/>
                <w:iCs w:val="0"/>
                <w:color w:val="auto"/>
                <w:sz w:val="20"/>
              </w:rPr>
              <w:t>Thus</w:t>
            </w:r>
            <w:proofErr w:type="gramEnd"/>
            <w:r>
              <w:rPr>
                <w:rFonts w:asciiTheme="minorHAnsi" w:hAnsiTheme="minorHAnsi"/>
                <w:i w:val="0"/>
                <w:iCs w:val="0"/>
                <w:color w:val="auto"/>
                <w:sz w:val="20"/>
              </w:rPr>
              <w:t xml:space="preserve"> these assessments will see if we engaged our treatment target of PA and NA.</w:t>
            </w:r>
          </w:p>
        </w:tc>
        <w:tc>
          <w:tcPr>
            <w:tcW w:w="1818" w:type="dxa"/>
          </w:tcPr>
          <w:p w14:paraId="24CCE721" w14:textId="6FB2FD3E" w:rsidR="00612380" w:rsidRPr="001024E6" w:rsidRDefault="00602A4C" w:rsidP="001024E6">
            <w:pPr>
              <w:pStyle w:val="CROMSInstruction"/>
              <w:spacing w:before="0" w:after="0"/>
              <w:rPr>
                <w:rFonts w:asciiTheme="minorHAnsi" w:hAnsiTheme="minorHAnsi"/>
                <w:i w:val="0"/>
                <w:iCs w:val="0"/>
                <w:color w:val="auto"/>
                <w:sz w:val="20"/>
              </w:rPr>
            </w:pPr>
            <w:r w:rsidRPr="001024E6">
              <w:rPr>
                <w:rFonts w:asciiTheme="minorHAnsi" w:hAnsiTheme="minorHAnsi"/>
                <w:i w:val="0"/>
                <w:iCs w:val="0"/>
                <w:color w:val="auto"/>
                <w:sz w:val="20"/>
              </w:rPr>
              <w:t xml:space="preserve">PA and NA are hypothesized to be causal mechanisms.  </w:t>
            </w:r>
          </w:p>
        </w:tc>
      </w:tr>
      <w:tr w:rsidR="00612380" w14:paraId="1FB8133A" w14:textId="63CBB64D" w:rsidTr="00C64CB2">
        <w:tc>
          <w:tcPr>
            <w:tcW w:w="2879" w:type="dxa"/>
            <w:shd w:val="clear" w:color="auto" w:fill="D9D9D9" w:themeFill="background1" w:themeFillShade="D9"/>
          </w:tcPr>
          <w:p w14:paraId="59B2E394" w14:textId="77777777" w:rsidR="00612380" w:rsidRPr="005627AC" w:rsidRDefault="00612380" w:rsidP="009F73A1">
            <w:pPr>
              <w:jc w:val="both"/>
              <w:rPr>
                <w:rFonts w:asciiTheme="minorHAnsi" w:hAnsiTheme="minorHAnsi"/>
                <w:sz w:val="22"/>
              </w:rPr>
            </w:pPr>
            <w:r w:rsidRPr="00507795">
              <w:rPr>
                <w:rFonts w:asciiTheme="minorHAnsi" w:hAnsiTheme="minorHAnsi"/>
                <w:sz w:val="22"/>
              </w:rPr>
              <w:t xml:space="preserve">Tertiary/Exploratory </w:t>
            </w:r>
          </w:p>
        </w:tc>
        <w:tc>
          <w:tcPr>
            <w:tcW w:w="1940" w:type="dxa"/>
            <w:shd w:val="clear" w:color="auto" w:fill="D9D9D9" w:themeFill="background1" w:themeFillShade="D9"/>
          </w:tcPr>
          <w:p w14:paraId="3ED190AA" w14:textId="77777777" w:rsidR="00612380" w:rsidRPr="005627AC" w:rsidRDefault="00612380" w:rsidP="009F73A1">
            <w:pPr>
              <w:jc w:val="both"/>
              <w:rPr>
                <w:rFonts w:asciiTheme="minorHAnsi" w:hAnsiTheme="minorHAnsi"/>
                <w:sz w:val="22"/>
              </w:rPr>
            </w:pPr>
          </w:p>
        </w:tc>
        <w:tc>
          <w:tcPr>
            <w:tcW w:w="2939" w:type="dxa"/>
            <w:shd w:val="clear" w:color="auto" w:fill="D9D9D9" w:themeFill="background1" w:themeFillShade="D9"/>
          </w:tcPr>
          <w:p w14:paraId="08A792D1" w14:textId="77777777" w:rsidR="00612380" w:rsidRPr="00507795" w:rsidRDefault="00612380" w:rsidP="009F73A1">
            <w:pPr>
              <w:jc w:val="both"/>
              <w:rPr>
                <w:rFonts w:asciiTheme="minorHAnsi" w:hAnsiTheme="minorHAnsi"/>
                <w:sz w:val="22"/>
              </w:rPr>
            </w:pPr>
          </w:p>
        </w:tc>
        <w:tc>
          <w:tcPr>
            <w:tcW w:w="1818" w:type="dxa"/>
            <w:shd w:val="clear" w:color="auto" w:fill="D9D9D9" w:themeFill="background1" w:themeFillShade="D9"/>
          </w:tcPr>
          <w:p w14:paraId="191D9598" w14:textId="77777777" w:rsidR="00612380" w:rsidRPr="00507795" w:rsidRDefault="00612380" w:rsidP="009F73A1">
            <w:pPr>
              <w:jc w:val="both"/>
              <w:rPr>
                <w:rFonts w:asciiTheme="minorHAnsi" w:hAnsiTheme="minorHAnsi"/>
                <w:sz w:val="22"/>
              </w:rPr>
            </w:pPr>
          </w:p>
        </w:tc>
      </w:tr>
      <w:tr w:rsidR="00612380" w14:paraId="43F680DD" w14:textId="1F00B818" w:rsidTr="00C64CB2">
        <w:tc>
          <w:tcPr>
            <w:tcW w:w="2879" w:type="dxa"/>
          </w:tcPr>
          <w:p w14:paraId="73C64D7E" w14:textId="5B2FC3DB" w:rsidR="00612380" w:rsidRPr="00076083" w:rsidRDefault="00A35B81" w:rsidP="00076083">
            <w:pPr>
              <w:pStyle w:val="ListParagraph"/>
              <w:ind w:left="0"/>
              <w:rPr>
                <w:rFonts w:asciiTheme="minorHAnsi" w:hAnsiTheme="minorHAnsi" w:cstheme="minorHAnsi"/>
                <w:sz w:val="22"/>
                <w:szCs w:val="22"/>
              </w:rPr>
            </w:pPr>
            <w:r>
              <w:rPr>
                <w:rFonts w:asciiTheme="minorHAnsi" w:hAnsiTheme="minorHAnsi" w:cstheme="minorHAnsi"/>
                <w:iCs/>
              </w:rPr>
              <w:t>T</w:t>
            </w:r>
            <w:r w:rsidR="00076083" w:rsidRPr="00076083">
              <w:rPr>
                <w:rFonts w:asciiTheme="minorHAnsi" w:hAnsiTheme="minorHAnsi" w:cstheme="minorHAnsi"/>
                <w:iCs/>
              </w:rPr>
              <w:t>o e</w:t>
            </w:r>
            <w:r w:rsidR="00076083" w:rsidRPr="00076083">
              <w:rPr>
                <w:rFonts w:asciiTheme="minorHAnsi" w:hAnsiTheme="minorHAnsi" w:cstheme="minorHAnsi"/>
              </w:rPr>
              <w:t>xamine whether hypothesized mechanisms mediate reduction of suicidal events and ideation.</w:t>
            </w:r>
          </w:p>
        </w:tc>
        <w:tc>
          <w:tcPr>
            <w:tcW w:w="1940" w:type="dxa"/>
          </w:tcPr>
          <w:p w14:paraId="1997C82C" w14:textId="71E98D10" w:rsidR="00612380" w:rsidRPr="001024E6" w:rsidRDefault="001024E6" w:rsidP="001024E6">
            <w:pPr>
              <w:pStyle w:val="CROMSInstruction"/>
              <w:spacing w:before="0" w:after="0"/>
              <w:rPr>
                <w:rFonts w:asciiTheme="minorHAnsi" w:hAnsiTheme="minorHAnsi" w:cstheme="minorHAnsi"/>
                <w:i w:val="0"/>
                <w:iCs w:val="0"/>
                <w:color w:val="auto"/>
                <w:sz w:val="20"/>
              </w:rPr>
            </w:pPr>
            <w:r>
              <w:rPr>
                <w:rFonts w:asciiTheme="minorHAnsi" w:hAnsiTheme="minorHAnsi" w:cstheme="minorHAnsi"/>
                <w:i w:val="0"/>
                <w:iCs w:val="0"/>
                <w:color w:val="auto"/>
                <w:sz w:val="20"/>
              </w:rPr>
              <w:t xml:space="preserve">Attention to PA and NA as assessed by implicit cognitive tasks and self-report forms (See 1.3) at </w:t>
            </w:r>
            <w:proofErr w:type="gramStart"/>
            <w:r>
              <w:rPr>
                <w:rFonts w:asciiTheme="minorHAnsi" w:hAnsiTheme="minorHAnsi" w:cstheme="minorHAnsi"/>
                <w:i w:val="0"/>
                <w:iCs w:val="0"/>
                <w:color w:val="auto"/>
                <w:sz w:val="20"/>
              </w:rPr>
              <w:t>3 month</w:t>
            </w:r>
            <w:proofErr w:type="gramEnd"/>
            <w:r>
              <w:rPr>
                <w:rFonts w:asciiTheme="minorHAnsi" w:hAnsiTheme="minorHAnsi" w:cstheme="minorHAnsi"/>
                <w:i w:val="0"/>
                <w:iCs w:val="0"/>
                <w:color w:val="auto"/>
                <w:sz w:val="20"/>
              </w:rPr>
              <w:t xml:space="preserve"> follow-up (primary) and 6 month follow-up (secondary) endpoint.</w:t>
            </w:r>
          </w:p>
          <w:p w14:paraId="6EE6FAF3" w14:textId="77777777" w:rsidR="00612380" w:rsidRPr="00674607" w:rsidRDefault="00612380" w:rsidP="00B14A37">
            <w:pPr>
              <w:rPr>
                <w:rFonts w:asciiTheme="minorHAnsi" w:hAnsiTheme="minorHAnsi"/>
                <w:sz w:val="22"/>
                <w:szCs w:val="22"/>
              </w:rPr>
            </w:pPr>
          </w:p>
          <w:p w14:paraId="71732FBC" w14:textId="77777777" w:rsidR="00612380" w:rsidRPr="00D72891" w:rsidRDefault="00612380" w:rsidP="007137CC">
            <w:pPr>
              <w:pStyle w:val="CROMSInstruction"/>
              <w:spacing w:before="0" w:after="0"/>
              <w:rPr>
                <w:rFonts w:asciiTheme="minorHAnsi" w:hAnsiTheme="minorHAnsi"/>
                <w:sz w:val="22"/>
              </w:rPr>
            </w:pPr>
          </w:p>
        </w:tc>
        <w:tc>
          <w:tcPr>
            <w:tcW w:w="2939" w:type="dxa"/>
          </w:tcPr>
          <w:p w14:paraId="6AFB40EC" w14:textId="2E188D70" w:rsidR="00612380" w:rsidRPr="00BB16AF" w:rsidRDefault="001024E6" w:rsidP="00BB16AF">
            <w:pPr>
              <w:rPr>
                <w:rFonts w:asciiTheme="minorHAnsi" w:hAnsiTheme="minorHAnsi"/>
              </w:rPr>
            </w:pPr>
            <w:r w:rsidRPr="00BB16AF">
              <w:rPr>
                <w:rFonts w:asciiTheme="minorHAnsi" w:hAnsiTheme="minorHAnsi"/>
                <w:iCs/>
              </w:rPr>
              <w:lastRenderedPageBreak/>
              <w:t xml:space="preserve">The PA and NA assessments, using both implicit and subjective assessments, will be examined as mediators. Specifically, PA and NA at </w:t>
            </w:r>
            <w:proofErr w:type="gramStart"/>
            <w:r w:rsidRPr="00BB16AF">
              <w:rPr>
                <w:rFonts w:asciiTheme="minorHAnsi" w:hAnsiTheme="minorHAnsi"/>
                <w:iCs/>
              </w:rPr>
              <w:t>3 month</w:t>
            </w:r>
            <w:proofErr w:type="gramEnd"/>
            <w:r w:rsidRPr="00BB16AF">
              <w:rPr>
                <w:rFonts w:asciiTheme="minorHAnsi" w:hAnsiTheme="minorHAnsi"/>
                <w:iCs/>
              </w:rPr>
              <w:t xml:space="preserve"> f/u is hyp</w:t>
            </w:r>
            <w:r w:rsidR="00BB16AF" w:rsidRPr="00BB16AF">
              <w:rPr>
                <w:rFonts w:asciiTheme="minorHAnsi" w:hAnsiTheme="minorHAnsi"/>
                <w:iCs/>
              </w:rPr>
              <w:t>othesized to</w:t>
            </w:r>
            <w:r w:rsidRPr="00BB16AF">
              <w:rPr>
                <w:rFonts w:asciiTheme="minorHAnsi" w:hAnsiTheme="minorHAnsi"/>
                <w:iCs/>
              </w:rPr>
              <w:t xml:space="preserve"> mediate the relationship between study intervention and clinical outcomes at the 6 month f/u; and PA and NA at 6 month f/u </w:t>
            </w:r>
            <w:r w:rsidR="00BB16AF" w:rsidRPr="00BB16AF">
              <w:rPr>
                <w:rFonts w:asciiTheme="minorHAnsi" w:hAnsiTheme="minorHAnsi"/>
                <w:iCs/>
              </w:rPr>
              <w:t xml:space="preserve">is hypothesized to </w:t>
            </w:r>
            <w:r w:rsidRPr="00BB16AF">
              <w:rPr>
                <w:rFonts w:asciiTheme="minorHAnsi" w:hAnsiTheme="minorHAnsi"/>
                <w:iCs/>
              </w:rPr>
              <w:t xml:space="preserve">mediate the </w:t>
            </w:r>
            <w:r w:rsidRPr="00BB16AF">
              <w:rPr>
                <w:rFonts w:asciiTheme="minorHAnsi" w:hAnsiTheme="minorHAnsi"/>
                <w:iCs/>
              </w:rPr>
              <w:lastRenderedPageBreak/>
              <w:t>relatio</w:t>
            </w:r>
            <w:r w:rsidR="00BB16AF" w:rsidRPr="00BB16AF">
              <w:rPr>
                <w:rFonts w:asciiTheme="minorHAnsi" w:hAnsiTheme="minorHAnsi"/>
                <w:iCs/>
              </w:rPr>
              <w:t>nship between study intervention and clinical outcomes at the 12 month f/u.</w:t>
            </w:r>
          </w:p>
        </w:tc>
        <w:tc>
          <w:tcPr>
            <w:tcW w:w="1818" w:type="dxa"/>
          </w:tcPr>
          <w:p w14:paraId="79A33C51" w14:textId="6A475EFC" w:rsidR="00612380" w:rsidRPr="00BB16AF" w:rsidRDefault="00BB16AF" w:rsidP="00B14A37">
            <w:pPr>
              <w:rPr>
                <w:rFonts w:asciiTheme="minorHAnsi" w:hAnsiTheme="minorHAnsi"/>
              </w:rPr>
            </w:pPr>
            <w:r w:rsidRPr="00BB16AF">
              <w:rPr>
                <w:rFonts w:asciiTheme="minorHAnsi" w:hAnsiTheme="minorHAnsi"/>
              </w:rPr>
              <w:lastRenderedPageBreak/>
              <w:t>PA and NA will be examined as mediators.</w:t>
            </w:r>
          </w:p>
        </w:tc>
      </w:tr>
    </w:tbl>
    <w:p w14:paraId="62BA841C" w14:textId="77777777" w:rsidR="0060329B" w:rsidRDefault="0060329B" w:rsidP="009F73A1">
      <w:pPr>
        <w:spacing w:before="0" w:after="0" w:line="240" w:lineRule="auto"/>
        <w:jc w:val="both"/>
      </w:pPr>
    </w:p>
    <w:p w14:paraId="1467C3FC" w14:textId="5A294CDD" w:rsidR="002D293F" w:rsidRDefault="00954445" w:rsidP="00CE4A28">
      <w:pPr>
        <w:pStyle w:val="Heading1"/>
      </w:pPr>
      <w:bookmarkStart w:id="2086" w:name="_Toc469058329"/>
      <w:bookmarkStart w:id="2087" w:name="_Toc469046163"/>
      <w:bookmarkStart w:id="2088" w:name="_Toc496876581"/>
      <w:bookmarkStart w:id="2089" w:name="_Toc127455074"/>
      <w:r>
        <w:t xml:space="preserve">STUDY </w:t>
      </w:r>
      <w:r w:rsidR="00A03893">
        <w:rPr>
          <w:caps w:val="0"/>
        </w:rPr>
        <w:t>DESIGN</w:t>
      </w:r>
      <w:bookmarkEnd w:id="2086"/>
      <w:bookmarkEnd w:id="2087"/>
      <w:bookmarkEnd w:id="2088"/>
      <w:bookmarkEnd w:id="2089"/>
    </w:p>
    <w:p w14:paraId="555DE8A0" w14:textId="77777777" w:rsidR="003776D0" w:rsidRPr="003776D0" w:rsidRDefault="00F45C15" w:rsidP="00CE4A28">
      <w:pPr>
        <w:pStyle w:val="Heading2"/>
        <w:jc w:val="both"/>
      </w:pPr>
      <w:bookmarkStart w:id="2090" w:name="_Toc468977850"/>
      <w:bookmarkStart w:id="2091" w:name="_Toc468978017"/>
      <w:bookmarkStart w:id="2092" w:name="_Toc468978507"/>
      <w:bookmarkStart w:id="2093" w:name="_Toc468978674"/>
      <w:bookmarkStart w:id="2094" w:name="_Toc468978841"/>
      <w:bookmarkStart w:id="2095" w:name="_Toc469004176"/>
      <w:bookmarkStart w:id="2096" w:name="_Toc469045828"/>
      <w:bookmarkStart w:id="2097" w:name="_Toc469045995"/>
      <w:bookmarkStart w:id="2098" w:name="_Toc469046164"/>
      <w:bookmarkStart w:id="2099" w:name="_Toc468977851"/>
      <w:bookmarkStart w:id="2100" w:name="_Toc468978018"/>
      <w:bookmarkStart w:id="2101" w:name="_Toc468978508"/>
      <w:bookmarkStart w:id="2102" w:name="_Toc468978675"/>
      <w:bookmarkStart w:id="2103" w:name="_Toc468978842"/>
      <w:bookmarkStart w:id="2104" w:name="_Toc469004177"/>
      <w:bookmarkStart w:id="2105" w:name="_Toc469045829"/>
      <w:bookmarkStart w:id="2106" w:name="_Toc469045996"/>
      <w:bookmarkStart w:id="2107" w:name="_Toc469046165"/>
      <w:bookmarkStart w:id="2108" w:name="_Toc469057381"/>
      <w:bookmarkStart w:id="2109" w:name="_Toc469058330"/>
      <w:bookmarkStart w:id="2110" w:name="_Toc473817870"/>
      <w:bookmarkStart w:id="2111" w:name="_Toc469057382"/>
      <w:bookmarkStart w:id="2112" w:name="_Toc469058331"/>
      <w:bookmarkStart w:id="2113" w:name="_Toc473817871"/>
      <w:bookmarkStart w:id="2114" w:name="_Toc469058332"/>
      <w:bookmarkStart w:id="2115" w:name="_Toc469046166"/>
      <w:bookmarkStart w:id="2116" w:name="_Toc496876582"/>
      <w:bookmarkStart w:id="2117" w:name="_Toc127455075"/>
      <w:bookmarkEnd w:id="2090"/>
      <w:bookmarkEnd w:id="2091"/>
      <w:bookmarkEnd w:id="2092"/>
      <w:bookmarkEnd w:id="2093"/>
      <w:bookmarkEnd w:id="2094"/>
      <w:bookmarkEnd w:id="2095"/>
      <w:bookmarkEnd w:id="2096"/>
      <w:bookmarkEnd w:id="2097"/>
      <w:bookmarkEnd w:id="2098"/>
      <w:bookmarkEnd w:id="2099"/>
      <w:bookmarkEnd w:id="2100"/>
      <w:bookmarkEnd w:id="2101"/>
      <w:bookmarkEnd w:id="2102"/>
      <w:bookmarkEnd w:id="2103"/>
      <w:bookmarkEnd w:id="2104"/>
      <w:bookmarkEnd w:id="2105"/>
      <w:bookmarkEnd w:id="2106"/>
      <w:bookmarkEnd w:id="2107"/>
      <w:bookmarkEnd w:id="2108"/>
      <w:bookmarkEnd w:id="2109"/>
      <w:bookmarkEnd w:id="2110"/>
      <w:bookmarkEnd w:id="2111"/>
      <w:bookmarkEnd w:id="2112"/>
      <w:bookmarkEnd w:id="2113"/>
      <w:r>
        <w:t>O</w:t>
      </w:r>
      <w:r w:rsidR="00B85D9B">
        <w:t>verall</w:t>
      </w:r>
      <w:r w:rsidR="003776D0">
        <w:t xml:space="preserve"> Design</w:t>
      </w:r>
      <w:bookmarkEnd w:id="2114"/>
      <w:bookmarkEnd w:id="2115"/>
      <w:bookmarkEnd w:id="2116"/>
      <w:bookmarkEnd w:id="2117"/>
    </w:p>
    <w:p w14:paraId="456A18E1" w14:textId="66CAF8A4" w:rsidR="00B7164E" w:rsidRDefault="00D31D2B" w:rsidP="00B7164E">
      <w:pPr>
        <w:tabs>
          <w:tab w:val="left" w:pos="360"/>
        </w:tabs>
        <w:spacing w:after="0" w:line="236" w:lineRule="exact"/>
        <w:rPr>
          <w:rFonts w:cstheme="minorHAnsi"/>
          <w:color w:val="000000" w:themeColor="text1"/>
        </w:rPr>
      </w:pPr>
      <w:r w:rsidRPr="00B7164E">
        <w:t xml:space="preserve">This is a </w:t>
      </w:r>
      <w:r w:rsidRPr="00E72787">
        <w:t>r</w:t>
      </w:r>
      <w:r w:rsidRPr="00B7164E">
        <w:t xml:space="preserve">andomized controlled trial (RCT) of Skills to Enhance Positivity (STEP) vs. Enhanced Treatment as Usual (ETAU). It is hypothesized that </w:t>
      </w:r>
      <w:r w:rsidRPr="00B7164E">
        <w:rPr>
          <w:rFonts w:cstheme="minorHAnsi"/>
        </w:rPr>
        <w:t xml:space="preserve">those randomized to STEP, compared to ETAU, will have lower rates of suicide events, active SI, </w:t>
      </w:r>
      <w:r w:rsidRPr="00B7164E">
        <w:rPr>
          <w:rFonts w:cstheme="minorHAnsi"/>
          <w:iCs/>
        </w:rPr>
        <w:t xml:space="preserve">and </w:t>
      </w:r>
      <w:r w:rsidRPr="00B7164E">
        <w:rPr>
          <w:rFonts w:cstheme="minorHAnsi"/>
        </w:rPr>
        <w:t>depression</w:t>
      </w:r>
      <w:r w:rsidRPr="00B7164E">
        <w:rPr>
          <w:rFonts w:cstheme="minorHAnsi"/>
          <w:iCs/>
        </w:rPr>
        <w:t xml:space="preserve"> </w:t>
      </w:r>
      <w:r w:rsidRPr="00B7164E">
        <w:rPr>
          <w:rFonts w:cstheme="minorHAnsi"/>
        </w:rPr>
        <w:t>over the 6-month follow-up period (primary endpoint), and over 12 months of follow-up (secondary endpoint).</w:t>
      </w:r>
      <w:r w:rsidR="00B7164E" w:rsidRPr="00B7164E">
        <w:rPr>
          <w:rFonts w:cstheme="minorHAnsi"/>
        </w:rPr>
        <w:t xml:space="preserve"> Recruitment will occur at t</w:t>
      </w:r>
      <w:r w:rsidR="00F47FF1">
        <w:rPr>
          <w:rFonts w:cstheme="minorHAnsi"/>
        </w:rPr>
        <w:t>hree</w:t>
      </w:r>
      <w:r w:rsidR="00B7164E" w:rsidRPr="00B7164E">
        <w:rPr>
          <w:rFonts w:cstheme="minorHAnsi"/>
        </w:rPr>
        <w:t xml:space="preserve"> sites, Boston Children’s Hospital</w:t>
      </w:r>
      <w:r w:rsidR="00F47FF1">
        <w:rPr>
          <w:rFonts w:cstheme="minorHAnsi"/>
        </w:rPr>
        <w:t>,</w:t>
      </w:r>
      <w:r w:rsidR="00B7164E" w:rsidRPr="00B7164E">
        <w:rPr>
          <w:rFonts w:cstheme="minorHAnsi"/>
        </w:rPr>
        <w:t xml:space="preserve"> Butler Hospital</w:t>
      </w:r>
      <w:r w:rsidR="00F47FF1">
        <w:rPr>
          <w:rFonts w:cstheme="minorHAnsi"/>
        </w:rPr>
        <w:t>, and Bradley Hospital</w:t>
      </w:r>
      <w:r w:rsidR="00B7164E" w:rsidRPr="00B7164E">
        <w:rPr>
          <w:rFonts w:cstheme="minorHAnsi"/>
        </w:rPr>
        <w:t>. Eligible individuals who consent to participate will be randomly assigned to either STEP or ETAU</w:t>
      </w:r>
      <w:r w:rsidR="00B7164E">
        <w:rPr>
          <w:rFonts w:cstheme="minorHAnsi"/>
        </w:rPr>
        <w:t xml:space="preserve"> in a 1:1 allocation after the baseline assessment</w:t>
      </w:r>
      <w:r w:rsidR="00B7164E" w:rsidRPr="00B7164E">
        <w:rPr>
          <w:rFonts w:cstheme="minorHAnsi"/>
        </w:rPr>
        <w:t xml:space="preserve">. Co-I Jones will prepare a stratified </w:t>
      </w:r>
      <w:r w:rsidR="00DB0977">
        <w:rPr>
          <w:rFonts w:cstheme="minorHAnsi"/>
        </w:rPr>
        <w:t>[</w:t>
      </w:r>
      <w:r w:rsidR="00B7164E" w:rsidRPr="00B7164E">
        <w:rPr>
          <w:rFonts w:cstheme="minorHAnsi"/>
        </w:rPr>
        <w:t>by study site, history of SB</w:t>
      </w:r>
      <w:r w:rsidR="00DB0977">
        <w:rPr>
          <w:rFonts w:cstheme="minorHAnsi"/>
        </w:rPr>
        <w:t xml:space="preserve"> (yes/no)</w:t>
      </w:r>
      <w:r w:rsidR="00B7164E" w:rsidRPr="00B7164E">
        <w:rPr>
          <w:rFonts w:cstheme="minorHAnsi"/>
        </w:rPr>
        <w:t>, and sexual or gender minority</w:t>
      </w:r>
      <w:r w:rsidR="00DB0977">
        <w:rPr>
          <w:rFonts w:cstheme="minorHAnsi"/>
        </w:rPr>
        <w:t xml:space="preserve"> (yes/no</w:t>
      </w:r>
      <w:r w:rsidR="00B7164E" w:rsidRPr="00B7164E">
        <w:rPr>
          <w:rFonts w:cstheme="minorHAnsi"/>
        </w:rPr>
        <w:t>)</w:t>
      </w:r>
      <w:r w:rsidR="00DB0977">
        <w:rPr>
          <w:rFonts w:cstheme="minorHAnsi"/>
        </w:rPr>
        <w:t>}</w:t>
      </w:r>
      <w:r w:rsidR="00B7164E" w:rsidRPr="00B7164E">
        <w:rPr>
          <w:rFonts w:cstheme="minorHAnsi"/>
        </w:rPr>
        <w:t xml:space="preserve"> randomization schedule using random blocks and provide this to our </w:t>
      </w:r>
      <w:proofErr w:type="spellStart"/>
      <w:r w:rsidR="00B7164E" w:rsidRPr="00B7164E">
        <w:rPr>
          <w:rFonts w:cstheme="minorHAnsi"/>
        </w:rPr>
        <w:t>REDCap</w:t>
      </w:r>
      <w:proofErr w:type="spellEnd"/>
      <w:r w:rsidR="00B7164E" w:rsidRPr="00B7164E">
        <w:rPr>
          <w:rFonts w:cstheme="minorHAnsi"/>
        </w:rPr>
        <w:t xml:space="preserve"> administrator; study staff will not have access to randomization tables). Research staff will be able to obtain assignments in real time once consent and stratification variable information are recorded. We use r</w:t>
      </w:r>
      <w:r w:rsidR="00B7164E" w:rsidRPr="00B7164E">
        <w:rPr>
          <w:rFonts w:cstheme="minorHAnsi"/>
          <w:color w:val="000000" w:themeColor="text1"/>
        </w:rPr>
        <w:t xml:space="preserve">andom block sizes to prevent guessing of pending treatment assignments. </w:t>
      </w:r>
    </w:p>
    <w:p w14:paraId="3EA7580C" w14:textId="4B6F26A1" w:rsidR="006011F6" w:rsidRDefault="00B7164E" w:rsidP="002B6293">
      <w:pPr>
        <w:tabs>
          <w:tab w:val="left" w:pos="360"/>
        </w:tabs>
        <w:spacing w:after="0" w:line="236" w:lineRule="exact"/>
        <w:rPr>
          <w:rFonts w:cstheme="minorHAnsi"/>
        </w:rPr>
      </w:pPr>
      <w:r>
        <w:rPr>
          <w:rFonts w:cstheme="minorHAnsi"/>
        </w:rPr>
        <w:t>The study intervention, Skills to Enhance Positivity (STEP), is an adjunctive psychosocial intervention that involves 4 in-person session</w:t>
      </w:r>
      <w:r w:rsidR="00F508F5">
        <w:rPr>
          <w:rFonts w:cstheme="minorHAnsi"/>
        </w:rPr>
        <w:t>s</w:t>
      </w:r>
      <w:r w:rsidR="00F70CF5">
        <w:rPr>
          <w:rFonts w:cstheme="minorHAnsi"/>
        </w:rPr>
        <w:t xml:space="preserve"> </w:t>
      </w:r>
      <w:r>
        <w:rPr>
          <w:rFonts w:cstheme="minorHAnsi"/>
        </w:rPr>
        <w:t xml:space="preserve">during a participant’s inpatient admission, followed by three months of </w:t>
      </w:r>
      <w:r w:rsidR="00BD033B">
        <w:rPr>
          <w:rFonts w:cstheme="minorHAnsi"/>
        </w:rPr>
        <w:t xml:space="preserve">text </w:t>
      </w:r>
      <w:r w:rsidR="00525AF5">
        <w:rPr>
          <w:rFonts w:cstheme="minorHAnsi"/>
        </w:rPr>
        <w:t xml:space="preserve">or email </w:t>
      </w:r>
      <w:r w:rsidR="00BD033B">
        <w:rPr>
          <w:rFonts w:cstheme="minorHAnsi"/>
        </w:rPr>
        <w:t>messaging</w:t>
      </w:r>
      <w:r>
        <w:rPr>
          <w:rFonts w:cstheme="minorHAnsi"/>
        </w:rPr>
        <w:t xml:space="preserve"> for mood monitoring and skills delivery. </w:t>
      </w:r>
      <w:r w:rsidR="009D5F4A">
        <w:rPr>
          <w:rFonts w:cstheme="minorHAnsi"/>
        </w:rPr>
        <w:t>(If participant</w:t>
      </w:r>
      <w:r w:rsidR="00457F6B">
        <w:rPr>
          <w:rFonts w:cstheme="minorHAnsi"/>
        </w:rPr>
        <w:t xml:space="preserve"> has a shorter length of stay or is discharging early, the STEP sessions may be shortened so that the intervention can be delivered prior to discharge</w:t>
      </w:r>
      <w:r w:rsidR="009D5F4A">
        <w:rPr>
          <w:rFonts w:cstheme="minorHAnsi"/>
        </w:rPr>
        <w:t xml:space="preserve">). </w:t>
      </w:r>
      <w:r>
        <w:rPr>
          <w:rFonts w:cstheme="minorHAnsi"/>
        </w:rPr>
        <w:t xml:space="preserve">The sessions and skills delivered via </w:t>
      </w:r>
      <w:r w:rsidR="00525AF5">
        <w:rPr>
          <w:rFonts w:cstheme="minorHAnsi"/>
        </w:rPr>
        <w:t xml:space="preserve">the text or email messages </w:t>
      </w:r>
      <w:r>
        <w:rPr>
          <w:rFonts w:cstheme="minorHAnsi"/>
        </w:rPr>
        <w:t xml:space="preserve">focus on the functions of positive affect and ways to bring greater attention to and awareness of positive emotions and experiences </w:t>
      </w:r>
      <w:proofErr w:type="gramStart"/>
      <w:r>
        <w:rPr>
          <w:rFonts w:cstheme="minorHAnsi"/>
        </w:rPr>
        <w:t>on a daily basis</w:t>
      </w:r>
      <w:proofErr w:type="gramEnd"/>
      <w:r>
        <w:rPr>
          <w:rFonts w:cstheme="minorHAnsi"/>
        </w:rPr>
        <w:t>.</w:t>
      </w:r>
      <w:r w:rsidR="00086833">
        <w:rPr>
          <w:rFonts w:cstheme="minorHAnsi"/>
        </w:rPr>
        <w:t xml:space="preserve"> </w:t>
      </w:r>
      <w:r w:rsidR="00C05981">
        <w:rPr>
          <w:rFonts w:cstheme="minorHAnsi"/>
        </w:rPr>
        <w:t>Four</w:t>
      </w:r>
      <w:r w:rsidR="00086833">
        <w:rPr>
          <w:rFonts w:cstheme="minorHAnsi"/>
        </w:rPr>
        <w:t xml:space="preserve"> v</w:t>
      </w:r>
      <w:r w:rsidR="0084022F">
        <w:rPr>
          <w:rFonts w:cstheme="minorHAnsi"/>
        </w:rPr>
        <w:t xml:space="preserve">ideos with content </w:t>
      </w:r>
      <w:r w:rsidR="00086833">
        <w:rPr>
          <w:rFonts w:cstheme="minorHAnsi"/>
        </w:rPr>
        <w:t xml:space="preserve">derived directly from the treatment manual will be used to support the delivery of the STEP skills that are covered in the in-person sessions. </w:t>
      </w:r>
    </w:p>
    <w:p w14:paraId="4075FB39" w14:textId="0229BD04" w:rsidR="002B6293" w:rsidRDefault="00743D02" w:rsidP="002B6293">
      <w:pPr>
        <w:tabs>
          <w:tab w:val="left" w:pos="360"/>
        </w:tabs>
        <w:spacing w:after="0" w:line="236" w:lineRule="exact"/>
        <w:rPr>
          <w:rFonts w:cstheme="minorHAnsi"/>
        </w:rPr>
      </w:pPr>
      <w:r>
        <w:rPr>
          <w:rFonts w:cstheme="minorHAnsi"/>
        </w:rPr>
        <w:t xml:space="preserve">Parents/guardians will be provided with </w:t>
      </w:r>
      <w:r w:rsidR="00F224EC">
        <w:rPr>
          <w:rFonts w:cstheme="minorHAnsi"/>
        </w:rPr>
        <w:t>a handout</w:t>
      </w:r>
      <w:r>
        <w:rPr>
          <w:rFonts w:cstheme="minorHAnsi"/>
        </w:rPr>
        <w:t xml:space="preserve"> containing </w:t>
      </w:r>
      <w:r w:rsidR="00BA181D">
        <w:rPr>
          <w:rFonts w:cstheme="minorHAnsi"/>
        </w:rPr>
        <w:t xml:space="preserve">information about the </w:t>
      </w:r>
      <w:r>
        <w:rPr>
          <w:rFonts w:cstheme="minorHAnsi"/>
        </w:rPr>
        <w:t>study</w:t>
      </w:r>
      <w:r w:rsidR="00BA181D">
        <w:rPr>
          <w:rFonts w:cstheme="minorHAnsi"/>
        </w:rPr>
        <w:t>,</w:t>
      </w:r>
      <w:r w:rsidR="00AA099D">
        <w:rPr>
          <w:rFonts w:cstheme="minorHAnsi"/>
        </w:rPr>
        <w:t xml:space="preserve"> </w:t>
      </w:r>
      <w:r>
        <w:rPr>
          <w:rFonts w:cstheme="minorHAnsi"/>
        </w:rPr>
        <w:t>contact information</w:t>
      </w:r>
      <w:r w:rsidR="00BA181D">
        <w:rPr>
          <w:rFonts w:cstheme="minorHAnsi"/>
        </w:rPr>
        <w:t>,</w:t>
      </w:r>
      <w:r>
        <w:rPr>
          <w:rFonts w:cstheme="minorHAnsi"/>
        </w:rPr>
        <w:t xml:space="preserve"> and details on how they can best support their child throughout the duration of the study. </w:t>
      </w:r>
      <w:r w:rsidR="00B7164E" w:rsidRPr="00B7164E">
        <w:rPr>
          <w:rFonts w:cstheme="minorHAnsi"/>
          <w:bCs/>
        </w:rPr>
        <w:t>The comparison condition (ETAU) consists of treatment as usual on the unit</w:t>
      </w:r>
      <w:r w:rsidR="00B7164E" w:rsidRPr="00B7164E">
        <w:rPr>
          <w:rFonts w:cstheme="minorHAnsi"/>
          <w:b/>
          <w:bCs/>
        </w:rPr>
        <w:t xml:space="preserve"> </w:t>
      </w:r>
      <w:r w:rsidR="00B7164E" w:rsidRPr="00B7164E">
        <w:rPr>
          <w:rFonts w:cstheme="minorHAnsi"/>
          <w:bCs/>
        </w:rPr>
        <w:t xml:space="preserve">which is enhanced by discharge </w:t>
      </w:r>
      <w:r w:rsidR="00C6059A">
        <w:rPr>
          <w:rFonts w:cstheme="minorHAnsi"/>
          <w:bCs/>
        </w:rPr>
        <w:t xml:space="preserve">plan which includes </w:t>
      </w:r>
      <w:r w:rsidR="006E40F6">
        <w:rPr>
          <w:rFonts w:cstheme="minorHAnsi"/>
          <w:bCs/>
        </w:rPr>
        <w:t>reminders</w:t>
      </w:r>
      <w:r w:rsidR="00C6059A">
        <w:rPr>
          <w:rFonts w:cstheme="minorHAnsi"/>
          <w:bCs/>
        </w:rPr>
        <w:t xml:space="preserve"> of their safety plan and that key phone numbers (supports, suicide hotlines) are preprogrammed for easy access. </w:t>
      </w:r>
      <w:r w:rsidR="00B7164E" w:rsidRPr="00B7164E">
        <w:rPr>
          <w:rFonts w:cstheme="minorHAnsi"/>
        </w:rPr>
        <w:t xml:space="preserve">Participants will receive </w:t>
      </w:r>
      <w:r w:rsidR="00525AF5">
        <w:rPr>
          <w:rFonts w:cstheme="minorHAnsi"/>
        </w:rPr>
        <w:t>the messages</w:t>
      </w:r>
      <w:r w:rsidR="00525AF5" w:rsidRPr="00B7164E">
        <w:rPr>
          <w:rFonts w:cstheme="minorHAnsi"/>
        </w:rPr>
        <w:t xml:space="preserve"> </w:t>
      </w:r>
      <w:proofErr w:type="gramStart"/>
      <w:r w:rsidR="00B7164E" w:rsidRPr="00B7164E">
        <w:rPr>
          <w:rFonts w:cstheme="minorHAnsi"/>
        </w:rPr>
        <w:t>on a daily basis</w:t>
      </w:r>
      <w:proofErr w:type="gramEnd"/>
      <w:r w:rsidR="00B7164E" w:rsidRPr="00B7164E">
        <w:rPr>
          <w:rFonts w:cstheme="minorHAnsi"/>
        </w:rPr>
        <w:t xml:space="preserve"> for 30 days </w:t>
      </w:r>
      <w:r w:rsidR="00C6059A">
        <w:rPr>
          <w:rFonts w:cstheme="minorHAnsi"/>
        </w:rPr>
        <w:t>with reminders that their safety plan and phone numbers are on their phone</w:t>
      </w:r>
      <w:r w:rsidR="00B7164E" w:rsidRPr="00B7164E">
        <w:rPr>
          <w:rFonts w:cstheme="minorHAnsi"/>
        </w:rPr>
        <w:t>.</w:t>
      </w:r>
      <w:r w:rsidR="00525AF5">
        <w:rPr>
          <w:rFonts w:cstheme="minorHAnsi"/>
        </w:rPr>
        <w:t xml:space="preserve"> ETAU participants will also receive reminders to practice some Healthy Habits</w:t>
      </w:r>
      <w:r w:rsidR="00BA181D">
        <w:rPr>
          <w:rFonts w:cstheme="minorHAnsi"/>
        </w:rPr>
        <w:t xml:space="preserve"> </w:t>
      </w:r>
      <w:r w:rsidR="009B6ED2">
        <w:rPr>
          <w:rFonts w:cstheme="minorHAnsi"/>
        </w:rPr>
        <w:t>and reminders to look at their safety plan</w:t>
      </w:r>
      <w:r w:rsidR="00525AF5">
        <w:rPr>
          <w:rFonts w:cstheme="minorHAnsi"/>
        </w:rPr>
        <w:t>.</w:t>
      </w:r>
      <w:r w:rsidR="00B7164E" w:rsidRPr="00B7164E">
        <w:rPr>
          <w:rFonts w:cstheme="minorHAnsi"/>
        </w:rPr>
        <w:t xml:space="preserve"> </w:t>
      </w:r>
      <w:proofErr w:type="gramStart"/>
      <w:r w:rsidR="00B7164E" w:rsidRPr="00B7164E">
        <w:rPr>
          <w:rFonts w:cstheme="minorHAnsi"/>
        </w:rPr>
        <w:t>Similar to</w:t>
      </w:r>
      <w:proofErr w:type="gramEnd"/>
      <w:r w:rsidR="00B7164E" w:rsidRPr="00B7164E">
        <w:rPr>
          <w:rFonts w:cstheme="minorHAnsi"/>
        </w:rPr>
        <w:t xml:space="preserve"> the STEP condition and as a means to control for contact time, after 30 days, ETAU participants will be placed on a tapered schedule of receiving alerts 3 times per week for an additional 60 days. </w:t>
      </w:r>
    </w:p>
    <w:p w14:paraId="1BCAD2D7" w14:textId="6B1B032B" w:rsidR="002158D2" w:rsidRPr="005C77C6" w:rsidRDefault="005C77C6" w:rsidP="00753EBB">
      <w:pPr>
        <w:tabs>
          <w:tab w:val="left" w:pos="360"/>
        </w:tabs>
        <w:spacing w:after="0" w:line="240" w:lineRule="auto"/>
        <w:rPr>
          <w:rFonts w:cstheme="minorHAnsi"/>
          <w:b/>
          <w:bCs/>
        </w:rPr>
      </w:pPr>
      <w:r w:rsidRPr="005C77C6">
        <w:rPr>
          <w:rFonts w:cstheme="minorHAnsi"/>
          <w:b/>
          <w:bCs/>
        </w:rPr>
        <w:t>Primary Aims</w:t>
      </w:r>
      <w:r w:rsidR="002158D2">
        <w:rPr>
          <w:rFonts w:cstheme="minorHAnsi"/>
          <w:b/>
          <w:bCs/>
        </w:rPr>
        <w:t xml:space="preserve"> </w:t>
      </w:r>
      <w:r w:rsidR="00700875">
        <w:rPr>
          <w:rFonts w:cstheme="minorHAnsi"/>
          <w:b/>
          <w:bCs/>
        </w:rPr>
        <w:t xml:space="preserve">are described above under Section 3, Objectives and Endpoints. There is an additional secondary aim which reads as follows: </w:t>
      </w:r>
    </w:p>
    <w:p w14:paraId="563F3A22" w14:textId="75692406" w:rsidR="005C77C6" w:rsidRPr="005C77C6" w:rsidRDefault="005C77C6" w:rsidP="005C77C6">
      <w:pPr>
        <w:tabs>
          <w:tab w:val="left" w:pos="360"/>
        </w:tabs>
        <w:spacing w:after="0" w:line="240" w:lineRule="auto"/>
        <w:rPr>
          <w:rFonts w:cstheme="minorHAnsi"/>
        </w:rPr>
      </w:pPr>
      <w:r w:rsidRPr="005C77C6">
        <w:rPr>
          <w:rFonts w:cstheme="minorHAnsi"/>
          <w:i/>
          <w:iCs/>
          <w:u w:val="single"/>
        </w:rPr>
        <w:t>Examine elements supporting external validity</w:t>
      </w:r>
      <w:r w:rsidRPr="005C77C6">
        <w:rPr>
          <w:rFonts w:cstheme="minorHAnsi"/>
        </w:rPr>
        <w:t xml:space="preserve">. Acceptability, appropriateness, and feasibility of STEP to patients, parents, clinicians, and </w:t>
      </w:r>
      <w:r w:rsidR="00A36F40">
        <w:rPr>
          <w:rFonts w:cstheme="minorHAnsi"/>
        </w:rPr>
        <w:t xml:space="preserve">inpatient unit </w:t>
      </w:r>
      <w:r w:rsidRPr="005C77C6">
        <w:rPr>
          <w:rFonts w:cstheme="minorHAnsi"/>
        </w:rPr>
        <w:t xml:space="preserve">administrators will be assessed </w:t>
      </w:r>
      <w:proofErr w:type="gramStart"/>
      <w:r w:rsidRPr="005C77C6">
        <w:rPr>
          <w:rFonts w:cstheme="minorHAnsi"/>
        </w:rPr>
        <w:t>by:</w:t>
      </w:r>
      <w:proofErr w:type="gramEnd"/>
      <w:r w:rsidRPr="005C77C6">
        <w:rPr>
          <w:rFonts w:cstheme="minorHAnsi"/>
        </w:rPr>
        <w:t xml:space="preserve"> 1) a survey consisting of brief, standardized measures of these items, and 2) qualitative interviews to further explore these perceptions. </w:t>
      </w:r>
      <w:r w:rsidR="00AD23A6">
        <w:rPr>
          <w:rFonts w:cstheme="minorHAnsi"/>
        </w:rPr>
        <w:t xml:space="preserve">This will be assessed pre-implementation of the RCT </w:t>
      </w:r>
      <w:r w:rsidR="0034483E">
        <w:rPr>
          <w:rFonts w:cstheme="minorHAnsi"/>
        </w:rPr>
        <w:t xml:space="preserve">to enhance the feasibility of our trial </w:t>
      </w:r>
      <w:r w:rsidR="00DB0977">
        <w:rPr>
          <w:rFonts w:cstheme="minorHAnsi"/>
        </w:rPr>
        <w:t>(details of the pre-implementation phase are not discussed in this document because they pr</w:t>
      </w:r>
      <w:r w:rsidR="003B5825">
        <w:rPr>
          <w:rFonts w:cstheme="minorHAnsi"/>
        </w:rPr>
        <w:t>e</w:t>
      </w:r>
      <w:r w:rsidR="00DB0977">
        <w:rPr>
          <w:rFonts w:cstheme="minorHAnsi"/>
        </w:rPr>
        <w:t>ce</w:t>
      </w:r>
      <w:r w:rsidR="003B5825">
        <w:rPr>
          <w:rFonts w:cstheme="minorHAnsi"/>
        </w:rPr>
        <w:t>de</w:t>
      </w:r>
      <w:r w:rsidR="00DB0977">
        <w:rPr>
          <w:rFonts w:cstheme="minorHAnsi"/>
        </w:rPr>
        <w:t xml:space="preserve"> </w:t>
      </w:r>
      <w:r w:rsidR="0034483E">
        <w:rPr>
          <w:rFonts w:cstheme="minorHAnsi"/>
        </w:rPr>
        <w:t>the RCT)</w:t>
      </w:r>
      <w:r w:rsidR="00AD23A6">
        <w:rPr>
          <w:rFonts w:cstheme="minorHAnsi"/>
        </w:rPr>
        <w:t xml:space="preserve">, and post-RCT implementation to ascertain facilitators and barriers. </w:t>
      </w:r>
      <w:r w:rsidRPr="005C77C6">
        <w:rPr>
          <w:rFonts w:cstheme="minorHAnsi"/>
        </w:rPr>
        <w:t>These findings will be used to: 1) modify STEP to address potential barriers, and 2) develop implementation strategies designed to overcome these challenges for testing in a future Hybrid Type III effectiveness-implementation trial.</w:t>
      </w:r>
      <w:r w:rsidR="0034483E">
        <w:rPr>
          <w:rFonts w:cstheme="minorHAnsi"/>
        </w:rPr>
        <w:t xml:space="preserve"> The measures used in post-RCT implementation are </w:t>
      </w:r>
      <w:r w:rsidR="0034483E">
        <w:rPr>
          <w:rFonts w:cstheme="minorHAnsi"/>
        </w:rPr>
        <w:lastRenderedPageBreak/>
        <w:t xml:space="preserve">listed above in the measures chart. </w:t>
      </w:r>
      <w:r w:rsidR="003B0223">
        <w:rPr>
          <w:rFonts w:cstheme="minorHAnsi"/>
        </w:rPr>
        <w:t xml:space="preserve">Providers, </w:t>
      </w:r>
      <w:proofErr w:type="gramStart"/>
      <w:r w:rsidR="003B0223">
        <w:rPr>
          <w:rFonts w:cstheme="minorHAnsi"/>
        </w:rPr>
        <w:t>adolescents</w:t>
      </w:r>
      <w:proofErr w:type="gramEnd"/>
      <w:r w:rsidR="003B0223">
        <w:rPr>
          <w:rFonts w:cstheme="minorHAnsi"/>
        </w:rPr>
        <w:t xml:space="preserve"> and guardians will </w:t>
      </w:r>
      <w:r w:rsidR="00D41FC3">
        <w:rPr>
          <w:rFonts w:cstheme="minorHAnsi"/>
        </w:rPr>
        <w:t>participate in qualitative interviews and complete self-report measures (about intervention acceptability, appropriateness, feasibility, as outlined at baseline and varying schedules at the 3,</w:t>
      </w:r>
      <w:r w:rsidR="003B5825">
        <w:rPr>
          <w:rFonts w:cstheme="minorHAnsi"/>
        </w:rPr>
        <w:t xml:space="preserve"> </w:t>
      </w:r>
      <w:r w:rsidR="00D41FC3">
        <w:rPr>
          <w:rFonts w:cstheme="minorHAnsi"/>
        </w:rPr>
        <w:t>6, and 12-month follow-up assessments</w:t>
      </w:r>
      <w:r w:rsidR="003B5825">
        <w:rPr>
          <w:rFonts w:cstheme="minorHAnsi"/>
        </w:rPr>
        <w:t>)</w:t>
      </w:r>
      <w:r w:rsidR="00D41FC3">
        <w:rPr>
          <w:rFonts w:cstheme="minorHAnsi"/>
        </w:rPr>
        <w:t xml:space="preserve">. Providers only will complete additional measures at baseline, 6, and 12-month follow-ups. These self-report measures will examine evidence-based practice attitudes, implementation complete, and implementation readiness. </w:t>
      </w:r>
    </w:p>
    <w:p w14:paraId="64DB4C83" w14:textId="4FA7509C" w:rsidR="002D293F" w:rsidRDefault="00F45C15" w:rsidP="00CE4A28">
      <w:pPr>
        <w:pStyle w:val="Heading2"/>
        <w:jc w:val="both"/>
      </w:pPr>
      <w:bookmarkStart w:id="2118" w:name="_Toc469058333"/>
      <w:bookmarkStart w:id="2119" w:name="_Toc469046167"/>
      <w:bookmarkStart w:id="2120" w:name="_Toc496876583"/>
      <w:bookmarkStart w:id="2121" w:name="_Toc127455076"/>
      <w:r>
        <w:t>Scientific R</w:t>
      </w:r>
      <w:r w:rsidR="00B85D9B">
        <w:t xml:space="preserve">ationale for </w:t>
      </w:r>
      <w:r>
        <w:t>S</w:t>
      </w:r>
      <w:r w:rsidR="00B85D9B">
        <w:t xml:space="preserve">tudy </w:t>
      </w:r>
      <w:r>
        <w:t>D</w:t>
      </w:r>
      <w:r w:rsidR="00B85D9B">
        <w:t>esign</w:t>
      </w:r>
      <w:bookmarkEnd w:id="2118"/>
      <w:bookmarkEnd w:id="2119"/>
      <w:bookmarkEnd w:id="2120"/>
      <w:bookmarkEnd w:id="2121"/>
    </w:p>
    <w:p w14:paraId="1CA2FEC3" w14:textId="0080683B" w:rsidR="00DA2ACB" w:rsidRPr="00A66068" w:rsidRDefault="00CF7955" w:rsidP="00CF7955">
      <w:pPr>
        <w:pStyle w:val="CROMSInstruction"/>
        <w:spacing w:before="0" w:after="0"/>
        <w:jc w:val="both"/>
        <w:rPr>
          <w:rFonts w:asciiTheme="minorHAnsi" w:hAnsiTheme="minorHAnsi" w:cstheme="minorHAnsi"/>
          <w:i w:val="0"/>
          <w:color w:val="auto"/>
          <w:sz w:val="20"/>
        </w:rPr>
      </w:pPr>
      <w:r w:rsidRPr="00A66068">
        <w:rPr>
          <w:rFonts w:asciiTheme="minorHAnsi" w:hAnsiTheme="minorHAnsi" w:cstheme="minorHAnsi"/>
          <w:i w:val="0"/>
          <w:color w:val="auto"/>
          <w:sz w:val="20"/>
        </w:rPr>
        <w:t>The study design is an RCT comparing the study intervention to an enhanced treatment as usual condition. All participants receive equivalent inpatient care</w:t>
      </w:r>
      <w:r w:rsidR="00277941">
        <w:rPr>
          <w:rFonts w:asciiTheme="minorHAnsi" w:hAnsiTheme="minorHAnsi" w:cstheme="minorHAnsi"/>
          <w:i w:val="0"/>
          <w:color w:val="auto"/>
          <w:sz w:val="20"/>
        </w:rPr>
        <w:t xml:space="preserve"> </w:t>
      </w:r>
      <w:proofErr w:type="gramStart"/>
      <w:r w:rsidR="00277941">
        <w:rPr>
          <w:rFonts w:asciiTheme="minorHAnsi" w:hAnsiTheme="minorHAnsi" w:cstheme="minorHAnsi"/>
          <w:i w:val="0"/>
          <w:color w:val="auto"/>
          <w:sz w:val="20"/>
        </w:rPr>
        <w:t>with the exception of</w:t>
      </w:r>
      <w:proofErr w:type="gramEnd"/>
      <w:r w:rsidR="00277941">
        <w:rPr>
          <w:rFonts w:asciiTheme="minorHAnsi" w:hAnsiTheme="minorHAnsi" w:cstheme="minorHAnsi"/>
          <w:i w:val="0"/>
          <w:color w:val="auto"/>
          <w:sz w:val="20"/>
        </w:rPr>
        <w:t xml:space="preserve"> receiving either STEP </w:t>
      </w:r>
      <w:r w:rsidR="00846C46">
        <w:rPr>
          <w:rFonts w:asciiTheme="minorHAnsi" w:hAnsiTheme="minorHAnsi" w:cstheme="minorHAnsi"/>
          <w:i w:val="0"/>
          <w:color w:val="auto"/>
          <w:sz w:val="20"/>
        </w:rPr>
        <w:t xml:space="preserve">sessions </w:t>
      </w:r>
      <w:r w:rsidR="00277941">
        <w:rPr>
          <w:rFonts w:asciiTheme="minorHAnsi" w:hAnsiTheme="minorHAnsi" w:cstheme="minorHAnsi"/>
          <w:i w:val="0"/>
          <w:color w:val="auto"/>
          <w:sz w:val="20"/>
        </w:rPr>
        <w:t>or</w:t>
      </w:r>
      <w:r w:rsidR="00846C46">
        <w:rPr>
          <w:rFonts w:asciiTheme="minorHAnsi" w:hAnsiTheme="minorHAnsi" w:cstheme="minorHAnsi"/>
          <w:i w:val="0"/>
          <w:color w:val="auto"/>
          <w:sz w:val="20"/>
        </w:rPr>
        <w:t>. TAU therapy sessions</w:t>
      </w:r>
      <w:r w:rsidR="00277941">
        <w:rPr>
          <w:rFonts w:asciiTheme="minorHAnsi" w:hAnsiTheme="minorHAnsi" w:cstheme="minorHAnsi"/>
          <w:i w:val="0"/>
          <w:color w:val="auto"/>
          <w:sz w:val="20"/>
        </w:rPr>
        <w:t xml:space="preserve">, depending on the condition to which they are designed. </w:t>
      </w:r>
      <w:r w:rsidRPr="00A66068">
        <w:rPr>
          <w:rFonts w:asciiTheme="minorHAnsi" w:hAnsiTheme="minorHAnsi" w:cstheme="minorHAnsi"/>
          <w:i w:val="0"/>
          <w:color w:val="auto"/>
          <w:sz w:val="20"/>
        </w:rPr>
        <w:t xml:space="preserve">STEP participants will be pulled from regular therapeutic programming for their </w:t>
      </w:r>
      <w:r w:rsidR="00525AF5">
        <w:rPr>
          <w:rFonts w:asciiTheme="minorHAnsi" w:hAnsiTheme="minorHAnsi" w:cstheme="minorHAnsi"/>
          <w:i w:val="0"/>
          <w:color w:val="auto"/>
          <w:sz w:val="20"/>
        </w:rPr>
        <w:t>4</w:t>
      </w:r>
      <w:r w:rsidRPr="00A66068">
        <w:rPr>
          <w:rFonts w:asciiTheme="minorHAnsi" w:hAnsiTheme="minorHAnsi" w:cstheme="minorHAnsi"/>
          <w:i w:val="0"/>
          <w:color w:val="auto"/>
          <w:sz w:val="20"/>
        </w:rPr>
        <w:t xml:space="preserve"> STEP sessions (while ETAU will be in therapy sessions</w:t>
      </w:r>
      <w:r w:rsidR="00CA332E">
        <w:rPr>
          <w:rFonts w:asciiTheme="minorHAnsi" w:hAnsiTheme="minorHAnsi" w:cstheme="minorHAnsi"/>
          <w:i w:val="0"/>
          <w:color w:val="auto"/>
          <w:sz w:val="20"/>
        </w:rPr>
        <w:t>)</w:t>
      </w:r>
      <w:r w:rsidR="00F224EC">
        <w:rPr>
          <w:rFonts w:asciiTheme="minorHAnsi" w:hAnsiTheme="minorHAnsi" w:cstheme="minorHAnsi"/>
          <w:i w:val="0"/>
          <w:color w:val="auto"/>
          <w:sz w:val="20"/>
        </w:rPr>
        <w:t>.</w:t>
      </w:r>
      <w:r w:rsidR="00846C46">
        <w:rPr>
          <w:rFonts w:asciiTheme="minorHAnsi" w:hAnsiTheme="minorHAnsi" w:cstheme="minorHAnsi"/>
          <w:i w:val="0"/>
          <w:color w:val="auto"/>
          <w:sz w:val="20"/>
        </w:rPr>
        <w:t xml:space="preserve"> </w:t>
      </w:r>
      <w:r w:rsidRPr="00A66068">
        <w:rPr>
          <w:rFonts w:asciiTheme="minorHAnsi" w:hAnsiTheme="minorHAnsi" w:cstheme="minorHAnsi"/>
          <w:i w:val="0"/>
          <w:color w:val="auto"/>
          <w:sz w:val="20"/>
        </w:rPr>
        <w:t xml:space="preserve">After discharge, ETAU get prompts to remind them of their safety plan </w:t>
      </w:r>
      <w:r w:rsidR="00525AF5">
        <w:rPr>
          <w:rFonts w:asciiTheme="minorHAnsi" w:hAnsiTheme="minorHAnsi" w:cstheme="minorHAnsi"/>
          <w:i w:val="0"/>
          <w:color w:val="auto"/>
          <w:sz w:val="20"/>
        </w:rPr>
        <w:t xml:space="preserve">or practice a Healthy Habit </w:t>
      </w:r>
      <w:r w:rsidRPr="00A66068">
        <w:rPr>
          <w:rFonts w:asciiTheme="minorHAnsi" w:hAnsiTheme="minorHAnsi" w:cstheme="minorHAnsi"/>
          <w:i w:val="0"/>
          <w:color w:val="auto"/>
          <w:sz w:val="20"/>
        </w:rPr>
        <w:t xml:space="preserve">with the same frequency as STEP participants. Both conditions receive the exact same </w:t>
      </w:r>
      <w:proofErr w:type="gramStart"/>
      <w:r w:rsidRPr="00A66068">
        <w:rPr>
          <w:rFonts w:asciiTheme="minorHAnsi" w:hAnsiTheme="minorHAnsi" w:cstheme="minorHAnsi"/>
          <w:i w:val="0"/>
          <w:color w:val="auto"/>
          <w:sz w:val="20"/>
        </w:rPr>
        <w:t>assessments</w:t>
      </w:r>
      <w:proofErr w:type="gramEnd"/>
      <w:r w:rsidRPr="00A66068">
        <w:rPr>
          <w:rFonts w:asciiTheme="minorHAnsi" w:hAnsiTheme="minorHAnsi" w:cstheme="minorHAnsi"/>
          <w:i w:val="0"/>
          <w:color w:val="auto"/>
          <w:sz w:val="20"/>
        </w:rPr>
        <w:t xml:space="preserve"> and the passage of time is equivalent. Therefore</w:t>
      </w:r>
      <w:r w:rsidR="00F03A7B">
        <w:rPr>
          <w:rFonts w:asciiTheme="minorHAnsi" w:hAnsiTheme="minorHAnsi" w:cstheme="minorHAnsi"/>
          <w:i w:val="0"/>
          <w:color w:val="auto"/>
          <w:sz w:val="20"/>
        </w:rPr>
        <w:t>,</w:t>
      </w:r>
      <w:r w:rsidRPr="00A66068">
        <w:rPr>
          <w:rFonts w:asciiTheme="minorHAnsi" w:hAnsiTheme="minorHAnsi" w:cstheme="minorHAnsi"/>
          <w:i w:val="0"/>
          <w:color w:val="auto"/>
          <w:sz w:val="20"/>
        </w:rPr>
        <w:t xml:space="preserve"> we do not anticipate any problems associated with the control group </w:t>
      </w:r>
      <w:proofErr w:type="gramStart"/>
      <w:r w:rsidRPr="00A66068">
        <w:rPr>
          <w:rFonts w:asciiTheme="minorHAnsi" w:hAnsiTheme="minorHAnsi" w:cstheme="minorHAnsi"/>
          <w:i w:val="0"/>
          <w:color w:val="auto"/>
          <w:sz w:val="20"/>
        </w:rPr>
        <w:t>in light of</w:t>
      </w:r>
      <w:proofErr w:type="gramEnd"/>
      <w:r w:rsidRPr="00A66068">
        <w:rPr>
          <w:rFonts w:asciiTheme="minorHAnsi" w:hAnsiTheme="minorHAnsi" w:cstheme="minorHAnsi"/>
          <w:i w:val="0"/>
          <w:color w:val="auto"/>
          <w:sz w:val="20"/>
        </w:rPr>
        <w:t xml:space="preserve"> participants’ risk for suicidal behavior</w:t>
      </w:r>
      <w:r w:rsidR="00A56D62">
        <w:rPr>
          <w:rFonts w:asciiTheme="minorHAnsi" w:hAnsiTheme="minorHAnsi" w:cstheme="minorHAnsi"/>
          <w:i w:val="0"/>
          <w:color w:val="auto"/>
          <w:sz w:val="20"/>
        </w:rPr>
        <w:t>,</w:t>
      </w:r>
      <w:r w:rsidRPr="00A66068">
        <w:rPr>
          <w:rFonts w:asciiTheme="minorHAnsi" w:hAnsiTheme="minorHAnsi" w:cstheme="minorHAnsi"/>
          <w:i w:val="0"/>
          <w:color w:val="auto"/>
          <w:sz w:val="20"/>
        </w:rPr>
        <w:t xml:space="preserve"> as they will continue to receive ongoing treatment on the inpatient unit and are able to engage in outpatient treatment after discharge.</w:t>
      </w:r>
    </w:p>
    <w:p w14:paraId="3414341D" w14:textId="66157FA0" w:rsidR="00B85D9B" w:rsidRPr="002D293F" w:rsidRDefault="00F45C15" w:rsidP="00CE4A28">
      <w:pPr>
        <w:pStyle w:val="Heading2"/>
        <w:jc w:val="both"/>
        <w:rPr>
          <w:rFonts w:cs="Calibri"/>
        </w:rPr>
      </w:pPr>
      <w:bookmarkStart w:id="2122" w:name="_Toc466539188"/>
      <w:bookmarkStart w:id="2123" w:name="_Toc466972946"/>
      <w:bookmarkStart w:id="2124" w:name="_Toc466973795"/>
      <w:bookmarkStart w:id="2125" w:name="_Toc466977200"/>
      <w:bookmarkStart w:id="2126" w:name="_Toc466978049"/>
      <w:bookmarkStart w:id="2127" w:name="_Toc466979601"/>
      <w:bookmarkStart w:id="2128" w:name="_Toc466983252"/>
      <w:bookmarkStart w:id="2129" w:name="_Toc466984100"/>
      <w:bookmarkStart w:id="2130" w:name="_Toc466984949"/>
      <w:bookmarkStart w:id="2131" w:name="_Toc466985797"/>
      <w:bookmarkStart w:id="2132" w:name="_Toc466986646"/>
      <w:bookmarkStart w:id="2133" w:name="_Toc466987653"/>
      <w:bookmarkStart w:id="2134" w:name="_Toc466988660"/>
      <w:bookmarkStart w:id="2135" w:name="_Toc466989509"/>
      <w:bookmarkStart w:id="2136" w:name="_Toc466988681"/>
      <w:bookmarkStart w:id="2137" w:name="_Toc467137132"/>
      <w:bookmarkStart w:id="2138" w:name="_Toc467137980"/>
      <w:bookmarkStart w:id="2139" w:name="_Toc467161019"/>
      <w:bookmarkStart w:id="2140" w:name="_Toc467165282"/>
      <w:bookmarkStart w:id="2141" w:name="_Toc467241909"/>
      <w:bookmarkStart w:id="2142" w:name="_Toc467242769"/>
      <w:bookmarkStart w:id="2143" w:name="_Toc467243630"/>
      <w:bookmarkStart w:id="2144" w:name="_Toc467244490"/>
      <w:bookmarkStart w:id="2145" w:name="_Toc467245350"/>
      <w:bookmarkStart w:id="2146" w:name="_Toc467246210"/>
      <w:bookmarkStart w:id="2147" w:name="_Toc467247241"/>
      <w:bookmarkStart w:id="2148" w:name="_Toc467248101"/>
      <w:bookmarkStart w:id="2149" w:name="_Toc467247051"/>
      <w:bookmarkStart w:id="2150" w:name="_Toc467254420"/>
      <w:bookmarkStart w:id="2151" w:name="_Toc467481870"/>
      <w:bookmarkStart w:id="2152" w:name="_Toc467482729"/>
      <w:bookmarkStart w:id="2153" w:name="_Toc467483587"/>
      <w:bookmarkStart w:id="2154" w:name="_Toc467484446"/>
      <w:bookmarkStart w:id="2155" w:name="_Toc468198997"/>
      <w:bookmarkStart w:id="2156" w:name="_Toc466539189"/>
      <w:bookmarkStart w:id="2157" w:name="_Toc466972947"/>
      <w:bookmarkStart w:id="2158" w:name="_Toc466973796"/>
      <w:bookmarkStart w:id="2159" w:name="_Toc466977201"/>
      <w:bookmarkStart w:id="2160" w:name="_Toc466978050"/>
      <w:bookmarkStart w:id="2161" w:name="_Toc466979602"/>
      <w:bookmarkStart w:id="2162" w:name="_Toc466983253"/>
      <w:bookmarkStart w:id="2163" w:name="_Toc466984101"/>
      <w:bookmarkStart w:id="2164" w:name="_Toc466984950"/>
      <w:bookmarkStart w:id="2165" w:name="_Toc466985798"/>
      <w:bookmarkStart w:id="2166" w:name="_Toc466986647"/>
      <w:bookmarkStart w:id="2167" w:name="_Toc466987654"/>
      <w:bookmarkStart w:id="2168" w:name="_Toc466988661"/>
      <w:bookmarkStart w:id="2169" w:name="_Toc466989510"/>
      <w:bookmarkStart w:id="2170" w:name="_Toc466988682"/>
      <w:bookmarkStart w:id="2171" w:name="_Toc467137133"/>
      <w:bookmarkStart w:id="2172" w:name="_Toc467137981"/>
      <w:bookmarkStart w:id="2173" w:name="_Toc467161020"/>
      <w:bookmarkStart w:id="2174" w:name="_Toc467165283"/>
      <w:bookmarkStart w:id="2175" w:name="_Toc467241910"/>
      <w:bookmarkStart w:id="2176" w:name="_Toc467242770"/>
      <w:bookmarkStart w:id="2177" w:name="_Toc467243631"/>
      <w:bookmarkStart w:id="2178" w:name="_Toc467244491"/>
      <w:bookmarkStart w:id="2179" w:name="_Toc467245351"/>
      <w:bookmarkStart w:id="2180" w:name="_Toc467246211"/>
      <w:bookmarkStart w:id="2181" w:name="_Toc467247242"/>
      <w:bookmarkStart w:id="2182" w:name="_Toc467248102"/>
      <w:bookmarkStart w:id="2183" w:name="_Toc467247052"/>
      <w:bookmarkStart w:id="2184" w:name="_Toc467254421"/>
      <w:bookmarkStart w:id="2185" w:name="_Toc467481871"/>
      <w:bookmarkStart w:id="2186" w:name="_Toc467482730"/>
      <w:bookmarkStart w:id="2187" w:name="_Toc467483588"/>
      <w:bookmarkStart w:id="2188" w:name="_Toc467484447"/>
      <w:bookmarkStart w:id="2189" w:name="_Toc468198998"/>
      <w:bookmarkStart w:id="2190" w:name="_Toc466539191"/>
      <w:bookmarkStart w:id="2191" w:name="_Toc466972949"/>
      <w:bookmarkStart w:id="2192" w:name="_Toc466973798"/>
      <w:bookmarkStart w:id="2193" w:name="_Toc466977203"/>
      <w:bookmarkStart w:id="2194" w:name="_Toc466978052"/>
      <w:bookmarkStart w:id="2195" w:name="_Toc466979604"/>
      <w:bookmarkStart w:id="2196" w:name="_Toc466983255"/>
      <w:bookmarkStart w:id="2197" w:name="_Toc466984103"/>
      <w:bookmarkStart w:id="2198" w:name="_Toc466984952"/>
      <w:bookmarkStart w:id="2199" w:name="_Toc466985800"/>
      <w:bookmarkStart w:id="2200" w:name="_Toc466986649"/>
      <w:bookmarkStart w:id="2201" w:name="_Toc466987656"/>
      <w:bookmarkStart w:id="2202" w:name="_Toc466988663"/>
      <w:bookmarkStart w:id="2203" w:name="_Toc466989512"/>
      <w:bookmarkStart w:id="2204" w:name="_Toc466988684"/>
      <w:bookmarkStart w:id="2205" w:name="_Toc467137135"/>
      <w:bookmarkStart w:id="2206" w:name="_Toc467137983"/>
      <w:bookmarkStart w:id="2207" w:name="_Toc467161022"/>
      <w:bookmarkStart w:id="2208" w:name="_Toc467165285"/>
      <w:bookmarkStart w:id="2209" w:name="_Toc467241912"/>
      <w:bookmarkStart w:id="2210" w:name="_Toc467242772"/>
      <w:bookmarkStart w:id="2211" w:name="_Toc467243633"/>
      <w:bookmarkStart w:id="2212" w:name="_Toc467244493"/>
      <w:bookmarkStart w:id="2213" w:name="_Toc467245353"/>
      <w:bookmarkStart w:id="2214" w:name="_Toc467246213"/>
      <w:bookmarkStart w:id="2215" w:name="_Toc467247244"/>
      <w:bookmarkStart w:id="2216" w:name="_Toc467248104"/>
      <w:bookmarkStart w:id="2217" w:name="_Toc467247054"/>
      <w:bookmarkStart w:id="2218" w:name="_Toc467254423"/>
      <w:bookmarkStart w:id="2219" w:name="_Toc467481873"/>
      <w:bookmarkStart w:id="2220" w:name="_Toc467482732"/>
      <w:bookmarkStart w:id="2221" w:name="_Toc467483590"/>
      <w:bookmarkStart w:id="2222" w:name="_Toc467484449"/>
      <w:bookmarkStart w:id="2223" w:name="_Toc468199000"/>
      <w:bookmarkStart w:id="2224" w:name="_Toc466539192"/>
      <w:bookmarkStart w:id="2225" w:name="_Toc466972950"/>
      <w:bookmarkStart w:id="2226" w:name="_Toc466973799"/>
      <w:bookmarkStart w:id="2227" w:name="_Toc466977204"/>
      <w:bookmarkStart w:id="2228" w:name="_Toc466978053"/>
      <w:bookmarkStart w:id="2229" w:name="_Toc466979605"/>
      <w:bookmarkStart w:id="2230" w:name="_Toc466983256"/>
      <w:bookmarkStart w:id="2231" w:name="_Toc466984104"/>
      <w:bookmarkStart w:id="2232" w:name="_Toc466984953"/>
      <w:bookmarkStart w:id="2233" w:name="_Toc466985801"/>
      <w:bookmarkStart w:id="2234" w:name="_Toc466986650"/>
      <w:bookmarkStart w:id="2235" w:name="_Toc466987657"/>
      <w:bookmarkStart w:id="2236" w:name="_Toc466988664"/>
      <w:bookmarkStart w:id="2237" w:name="_Toc466989513"/>
      <w:bookmarkStart w:id="2238" w:name="_Toc466988743"/>
      <w:bookmarkStart w:id="2239" w:name="_Toc467137136"/>
      <w:bookmarkStart w:id="2240" w:name="_Toc467137984"/>
      <w:bookmarkStart w:id="2241" w:name="_Toc467161023"/>
      <w:bookmarkStart w:id="2242" w:name="_Toc467165286"/>
      <w:bookmarkStart w:id="2243" w:name="_Toc467241913"/>
      <w:bookmarkStart w:id="2244" w:name="_Toc467242773"/>
      <w:bookmarkStart w:id="2245" w:name="_Toc467243634"/>
      <w:bookmarkStart w:id="2246" w:name="_Toc467244494"/>
      <w:bookmarkStart w:id="2247" w:name="_Toc467245354"/>
      <w:bookmarkStart w:id="2248" w:name="_Toc467246214"/>
      <w:bookmarkStart w:id="2249" w:name="_Toc467247245"/>
      <w:bookmarkStart w:id="2250" w:name="_Toc467248105"/>
      <w:bookmarkStart w:id="2251" w:name="_Toc467247055"/>
      <w:bookmarkStart w:id="2252" w:name="_Toc467254424"/>
      <w:bookmarkStart w:id="2253" w:name="_Toc467481874"/>
      <w:bookmarkStart w:id="2254" w:name="_Toc467482733"/>
      <w:bookmarkStart w:id="2255" w:name="_Toc467483591"/>
      <w:bookmarkStart w:id="2256" w:name="_Toc467484450"/>
      <w:bookmarkStart w:id="2257" w:name="_Toc468199001"/>
      <w:bookmarkStart w:id="2258" w:name="_Toc466539193"/>
      <w:bookmarkStart w:id="2259" w:name="_Toc466972951"/>
      <w:bookmarkStart w:id="2260" w:name="_Toc466973800"/>
      <w:bookmarkStart w:id="2261" w:name="_Toc466977205"/>
      <w:bookmarkStart w:id="2262" w:name="_Toc466978054"/>
      <w:bookmarkStart w:id="2263" w:name="_Toc466979606"/>
      <w:bookmarkStart w:id="2264" w:name="_Toc466983257"/>
      <w:bookmarkStart w:id="2265" w:name="_Toc466984105"/>
      <w:bookmarkStart w:id="2266" w:name="_Toc466984954"/>
      <w:bookmarkStart w:id="2267" w:name="_Toc466985802"/>
      <w:bookmarkStart w:id="2268" w:name="_Toc466986651"/>
      <w:bookmarkStart w:id="2269" w:name="_Toc466987658"/>
      <w:bookmarkStart w:id="2270" w:name="_Toc466988665"/>
      <w:bookmarkStart w:id="2271" w:name="_Toc466989514"/>
      <w:bookmarkStart w:id="2272" w:name="_Toc466988744"/>
      <w:bookmarkStart w:id="2273" w:name="_Toc467137137"/>
      <w:bookmarkStart w:id="2274" w:name="_Toc467137985"/>
      <w:bookmarkStart w:id="2275" w:name="_Toc467161024"/>
      <w:bookmarkStart w:id="2276" w:name="_Toc467165287"/>
      <w:bookmarkStart w:id="2277" w:name="_Toc467241914"/>
      <w:bookmarkStart w:id="2278" w:name="_Toc467242774"/>
      <w:bookmarkStart w:id="2279" w:name="_Toc467243635"/>
      <w:bookmarkStart w:id="2280" w:name="_Toc467244495"/>
      <w:bookmarkStart w:id="2281" w:name="_Toc467245355"/>
      <w:bookmarkStart w:id="2282" w:name="_Toc467246215"/>
      <w:bookmarkStart w:id="2283" w:name="_Toc467247246"/>
      <w:bookmarkStart w:id="2284" w:name="_Toc467248106"/>
      <w:bookmarkStart w:id="2285" w:name="_Toc467247056"/>
      <w:bookmarkStart w:id="2286" w:name="_Toc467254425"/>
      <w:bookmarkStart w:id="2287" w:name="_Toc467481875"/>
      <w:bookmarkStart w:id="2288" w:name="_Toc467482734"/>
      <w:bookmarkStart w:id="2289" w:name="_Toc467483592"/>
      <w:bookmarkStart w:id="2290" w:name="_Toc467484451"/>
      <w:bookmarkStart w:id="2291" w:name="_Toc468199002"/>
      <w:bookmarkStart w:id="2292" w:name="_Toc466539195"/>
      <w:bookmarkStart w:id="2293" w:name="_Toc466972953"/>
      <w:bookmarkStart w:id="2294" w:name="_Toc466973802"/>
      <w:bookmarkStart w:id="2295" w:name="_Toc466977207"/>
      <w:bookmarkStart w:id="2296" w:name="_Toc466978056"/>
      <w:bookmarkStart w:id="2297" w:name="_Toc466979608"/>
      <w:bookmarkStart w:id="2298" w:name="_Toc466983259"/>
      <w:bookmarkStart w:id="2299" w:name="_Toc466984107"/>
      <w:bookmarkStart w:id="2300" w:name="_Toc466984956"/>
      <w:bookmarkStart w:id="2301" w:name="_Toc466985804"/>
      <w:bookmarkStart w:id="2302" w:name="_Toc466986653"/>
      <w:bookmarkStart w:id="2303" w:name="_Toc466987660"/>
      <w:bookmarkStart w:id="2304" w:name="_Toc466988667"/>
      <w:bookmarkStart w:id="2305" w:name="_Toc466989516"/>
      <w:bookmarkStart w:id="2306" w:name="_Toc466988746"/>
      <w:bookmarkStart w:id="2307" w:name="_Toc467137139"/>
      <w:bookmarkStart w:id="2308" w:name="_Toc467137987"/>
      <w:bookmarkStart w:id="2309" w:name="_Toc467161026"/>
      <w:bookmarkStart w:id="2310" w:name="_Toc467165289"/>
      <w:bookmarkStart w:id="2311" w:name="_Toc467241916"/>
      <w:bookmarkStart w:id="2312" w:name="_Toc467242776"/>
      <w:bookmarkStart w:id="2313" w:name="_Toc467243637"/>
      <w:bookmarkStart w:id="2314" w:name="_Toc467244497"/>
      <w:bookmarkStart w:id="2315" w:name="_Toc467245357"/>
      <w:bookmarkStart w:id="2316" w:name="_Toc467246217"/>
      <w:bookmarkStart w:id="2317" w:name="_Toc467247248"/>
      <w:bookmarkStart w:id="2318" w:name="_Toc467248108"/>
      <w:bookmarkStart w:id="2319" w:name="_Toc467247075"/>
      <w:bookmarkStart w:id="2320" w:name="_Toc467254427"/>
      <w:bookmarkStart w:id="2321" w:name="_Toc467481877"/>
      <w:bookmarkStart w:id="2322" w:name="_Toc467482736"/>
      <w:bookmarkStart w:id="2323" w:name="_Toc467483594"/>
      <w:bookmarkStart w:id="2324" w:name="_Toc467484453"/>
      <w:bookmarkStart w:id="2325" w:name="_Toc468199004"/>
      <w:bookmarkStart w:id="2326" w:name="_Toc466539196"/>
      <w:bookmarkStart w:id="2327" w:name="_Toc466972954"/>
      <w:bookmarkStart w:id="2328" w:name="_Toc466973803"/>
      <w:bookmarkStart w:id="2329" w:name="_Toc466977208"/>
      <w:bookmarkStart w:id="2330" w:name="_Toc466978057"/>
      <w:bookmarkStart w:id="2331" w:name="_Toc466979609"/>
      <w:bookmarkStart w:id="2332" w:name="_Toc466983260"/>
      <w:bookmarkStart w:id="2333" w:name="_Toc466984108"/>
      <w:bookmarkStart w:id="2334" w:name="_Toc466984957"/>
      <w:bookmarkStart w:id="2335" w:name="_Toc466985805"/>
      <w:bookmarkStart w:id="2336" w:name="_Toc466986654"/>
      <w:bookmarkStart w:id="2337" w:name="_Toc466987661"/>
      <w:bookmarkStart w:id="2338" w:name="_Toc466988668"/>
      <w:bookmarkStart w:id="2339" w:name="_Toc466989517"/>
      <w:bookmarkStart w:id="2340" w:name="_Toc466988747"/>
      <w:bookmarkStart w:id="2341" w:name="_Toc467137140"/>
      <w:bookmarkStart w:id="2342" w:name="_Toc467137988"/>
      <w:bookmarkStart w:id="2343" w:name="_Toc467161027"/>
      <w:bookmarkStart w:id="2344" w:name="_Toc467165290"/>
      <w:bookmarkStart w:id="2345" w:name="_Toc467241917"/>
      <w:bookmarkStart w:id="2346" w:name="_Toc467242777"/>
      <w:bookmarkStart w:id="2347" w:name="_Toc467243638"/>
      <w:bookmarkStart w:id="2348" w:name="_Toc467244498"/>
      <w:bookmarkStart w:id="2349" w:name="_Toc467245358"/>
      <w:bookmarkStart w:id="2350" w:name="_Toc467246218"/>
      <w:bookmarkStart w:id="2351" w:name="_Toc467247249"/>
      <w:bookmarkStart w:id="2352" w:name="_Toc467248109"/>
      <w:bookmarkStart w:id="2353" w:name="_Toc467247076"/>
      <w:bookmarkStart w:id="2354" w:name="_Toc467254428"/>
      <w:bookmarkStart w:id="2355" w:name="_Toc467481878"/>
      <w:bookmarkStart w:id="2356" w:name="_Toc467482737"/>
      <w:bookmarkStart w:id="2357" w:name="_Toc467483595"/>
      <w:bookmarkStart w:id="2358" w:name="_Toc467484454"/>
      <w:bookmarkStart w:id="2359" w:name="_Toc468199005"/>
      <w:bookmarkStart w:id="2360" w:name="_Toc466539197"/>
      <w:bookmarkStart w:id="2361" w:name="_Toc466972955"/>
      <w:bookmarkStart w:id="2362" w:name="_Toc466973804"/>
      <w:bookmarkStart w:id="2363" w:name="_Toc466977209"/>
      <w:bookmarkStart w:id="2364" w:name="_Toc466978058"/>
      <w:bookmarkStart w:id="2365" w:name="_Toc466979610"/>
      <w:bookmarkStart w:id="2366" w:name="_Toc466983261"/>
      <w:bookmarkStart w:id="2367" w:name="_Toc466984109"/>
      <w:bookmarkStart w:id="2368" w:name="_Toc466984958"/>
      <w:bookmarkStart w:id="2369" w:name="_Toc466985806"/>
      <w:bookmarkStart w:id="2370" w:name="_Toc466986655"/>
      <w:bookmarkStart w:id="2371" w:name="_Toc466987662"/>
      <w:bookmarkStart w:id="2372" w:name="_Toc466988669"/>
      <w:bookmarkStart w:id="2373" w:name="_Toc466989518"/>
      <w:bookmarkStart w:id="2374" w:name="_Toc466988748"/>
      <w:bookmarkStart w:id="2375" w:name="_Toc467137141"/>
      <w:bookmarkStart w:id="2376" w:name="_Toc467137989"/>
      <w:bookmarkStart w:id="2377" w:name="_Toc467161028"/>
      <w:bookmarkStart w:id="2378" w:name="_Toc467165291"/>
      <w:bookmarkStart w:id="2379" w:name="_Toc467241918"/>
      <w:bookmarkStart w:id="2380" w:name="_Toc467242778"/>
      <w:bookmarkStart w:id="2381" w:name="_Toc467243639"/>
      <w:bookmarkStart w:id="2382" w:name="_Toc467244499"/>
      <w:bookmarkStart w:id="2383" w:name="_Toc467245359"/>
      <w:bookmarkStart w:id="2384" w:name="_Toc467246219"/>
      <w:bookmarkStart w:id="2385" w:name="_Toc467247250"/>
      <w:bookmarkStart w:id="2386" w:name="_Toc467248110"/>
      <w:bookmarkStart w:id="2387" w:name="_Toc467247078"/>
      <w:bookmarkStart w:id="2388" w:name="_Toc467254429"/>
      <w:bookmarkStart w:id="2389" w:name="_Toc467481879"/>
      <w:bookmarkStart w:id="2390" w:name="_Toc467482738"/>
      <w:bookmarkStart w:id="2391" w:name="_Toc467483596"/>
      <w:bookmarkStart w:id="2392" w:name="_Toc467484455"/>
      <w:bookmarkStart w:id="2393" w:name="_Toc468199006"/>
      <w:bookmarkStart w:id="2394" w:name="_Toc466539199"/>
      <w:bookmarkStart w:id="2395" w:name="_Toc466972957"/>
      <w:bookmarkStart w:id="2396" w:name="_Toc466973806"/>
      <w:bookmarkStart w:id="2397" w:name="_Toc466977211"/>
      <w:bookmarkStart w:id="2398" w:name="_Toc466978060"/>
      <w:bookmarkStart w:id="2399" w:name="_Toc466979612"/>
      <w:bookmarkStart w:id="2400" w:name="_Toc466983263"/>
      <w:bookmarkStart w:id="2401" w:name="_Toc466984111"/>
      <w:bookmarkStart w:id="2402" w:name="_Toc466984960"/>
      <w:bookmarkStart w:id="2403" w:name="_Toc466985808"/>
      <w:bookmarkStart w:id="2404" w:name="_Toc466986657"/>
      <w:bookmarkStart w:id="2405" w:name="_Toc466987664"/>
      <w:bookmarkStart w:id="2406" w:name="_Toc466988671"/>
      <w:bookmarkStart w:id="2407" w:name="_Toc466989520"/>
      <w:bookmarkStart w:id="2408" w:name="_Toc466988750"/>
      <w:bookmarkStart w:id="2409" w:name="_Toc467137143"/>
      <w:bookmarkStart w:id="2410" w:name="_Toc467137991"/>
      <w:bookmarkStart w:id="2411" w:name="_Toc467161030"/>
      <w:bookmarkStart w:id="2412" w:name="_Toc467165293"/>
      <w:bookmarkStart w:id="2413" w:name="_Toc467241920"/>
      <w:bookmarkStart w:id="2414" w:name="_Toc467242780"/>
      <w:bookmarkStart w:id="2415" w:name="_Toc467243641"/>
      <w:bookmarkStart w:id="2416" w:name="_Toc467244501"/>
      <w:bookmarkStart w:id="2417" w:name="_Toc467245361"/>
      <w:bookmarkStart w:id="2418" w:name="_Toc467246221"/>
      <w:bookmarkStart w:id="2419" w:name="_Toc467247252"/>
      <w:bookmarkStart w:id="2420" w:name="_Toc467248112"/>
      <w:bookmarkStart w:id="2421" w:name="_Toc467247205"/>
      <w:bookmarkStart w:id="2422" w:name="_Toc467254431"/>
      <w:bookmarkStart w:id="2423" w:name="_Toc467481881"/>
      <w:bookmarkStart w:id="2424" w:name="_Toc467482740"/>
      <w:bookmarkStart w:id="2425" w:name="_Toc467483598"/>
      <w:bookmarkStart w:id="2426" w:name="_Toc467484457"/>
      <w:bookmarkStart w:id="2427" w:name="_Toc468199008"/>
      <w:bookmarkStart w:id="2428" w:name="_Toc466539200"/>
      <w:bookmarkStart w:id="2429" w:name="_Toc466972958"/>
      <w:bookmarkStart w:id="2430" w:name="_Toc466973807"/>
      <w:bookmarkStart w:id="2431" w:name="_Toc466977212"/>
      <w:bookmarkStart w:id="2432" w:name="_Toc466978061"/>
      <w:bookmarkStart w:id="2433" w:name="_Toc466979613"/>
      <w:bookmarkStart w:id="2434" w:name="_Toc466983264"/>
      <w:bookmarkStart w:id="2435" w:name="_Toc466984112"/>
      <w:bookmarkStart w:id="2436" w:name="_Toc466984961"/>
      <w:bookmarkStart w:id="2437" w:name="_Toc466985809"/>
      <w:bookmarkStart w:id="2438" w:name="_Toc466986658"/>
      <w:bookmarkStart w:id="2439" w:name="_Toc466987665"/>
      <w:bookmarkStart w:id="2440" w:name="_Toc466988672"/>
      <w:bookmarkStart w:id="2441" w:name="_Toc466989521"/>
      <w:bookmarkStart w:id="2442" w:name="_Toc466988751"/>
      <w:bookmarkStart w:id="2443" w:name="_Toc467137144"/>
      <w:bookmarkStart w:id="2444" w:name="_Toc467137992"/>
      <w:bookmarkStart w:id="2445" w:name="_Toc467161031"/>
      <w:bookmarkStart w:id="2446" w:name="_Toc467165294"/>
      <w:bookmarkStart w:id="2447" w:name="_Toc467241921"/>
      <w:bookmarkStart w:id="2448" w:name="_Toc467242781"/>
      <w:bookmarkStart w:id="2449" w:name="_Toc467243642"/>
      <w:bookmarkStart w:id="2450" w:name="_Toc467244502"/>
      <w:bookmarkStart w:id="2451" w:name="_Toc467245362"/>
      <w:bookmarkStart w:id="2452" w:name="_Toc467246222"/>
      <w:bookmarkStart w:id="2453" w:name="_Toc467247253"/>
      <w:bookmarkStart w:id="2454" w:name="_Toc467248113"/>
      <w:bookmarkStart w:id="2455" w:name="_Toc467247211"/>
      <w:bookmarkStart w:id="2456" w:name="_Toc467254432"/>
      <w:bookmarkStart w:id="2457" w:name="_Toc467481882"/>
      <w:bookmarkStart w:id="2458" w:name="_Toc467482741"/>
      <w:bookmarkStart w:id="2459" w:name="_Toc467483599"/>
      <w:bookmarkStart w:id="2460" w:name="_Toc467484458"/>
      <w:bookmarkStart w:id="2461" w:name="_Toc468199009"/>
      <w:bookmarkStart w:id="2462" w:name="_Toc466539201"/>
      <w:bookmarkStart w:id="2463" w:name="_Toc466972959"/>
      <w:bookmarkStart w:id="2464" w:name="_Toc466973808"/>
      <w:bookmarkStart w:id="2465" w:name="_Toc466977213"/>
      <w:bookmarkStart w:id="2466" w:name="_Toc466978062"/>
      <w:bookmarkStart w:id="2467" w:name="_Toc466979614"/>
      <w:bookmarkStart w:id="2468" w:name="_Toc466983265"/>
      <w:bookmarkStart w:id="2469" w:name="_Toc466984113"/>
      <w:bookmarkStart w:id="2470" w:name="_Toc466984962"/>
      <w:bookmarkStart w:id="2471" w:name="_Toc466985810"/>
      <w:bookmarkStart w:id="2472" w:name="_Toc466986659"/>
      <w:bookmarkStart w:id="2473" w:name="_Toc466987666"/>
      <w:bookmarkStart w:id="2474" w:name="_Toc466988673"/>
      <w:bookmarkStart w:id="2475" w:name="_Toc466989522"/>
      <w:bookmarkStart w:id="2476" w:name="_Toc466988752"/>
      <w:bookmarkStart w:id="2477" w:name="_Toc467137145"/>
      <w:bookmarkStart w:id="2478" w:name="_Toc467137993"/>
      <w:bookmarkStart w:id="2479" w:name="_Toc467161032"/>
      <w:bookmarkStart w:id="2480" w:name="_Toc467165295"/>
      <w:bookmarkStart w:id="2481" w:name="_Toc467241922"/>
      <w:bookmarkStart w:id="2482" w:name="_Toc467242782"/>
      <w:bookmarkStart w:id="2483" w:name="_Toc467243643"/>
      <w:bookmarkStart w:id="2484" w:name="_Toc467244503"/>
      <w:bookmarkStart w:id="2485" w:name="_Toc467245363"/>
      <w:bookmarkStart w:id="2486" w:name="_Toc467246223"/>
      <w:bookmarkStart w:id="2487" w:name="_Toc467247254"/>
      <w:bookmarkStart w:id="2488" w:name="_Toc467248114"/>
      <w:bookmarkStart w:id="2489" w:name="_Toc467247212"/>
      <w:bookmarkStart w:id="2490" w:name="_Toc467254433"/>
      <w:bookmarkStart w:id="2491" w:name="_Toc467481883"/>
      <w:bookmarkStart w:id="2492" w:name="_Toc467482742"/>
      <w:bookmarkStart w:id="2493" w:name="_Toc467483600"/>
      <w:bookmarkStart w:id="2494" w:name="_Toc467484459"/>
      <w:bookmarkStart w:id="2495" w:name="_Toc468199010"/>
      <w:bookmarkStart w:id="2496" w:name="_Toc469058334"/>
      <w:bookmarkStart w:id="2497" w:name="_Toc469046168"/>
      <w:bookmarkStart w:id="2498" w:name="_Toc496876584"/>
      <w:bookmarkStart w:id="2499" w:name="_Toc127455077"/>
      <w:bookmarkEnd w:id="2122"/>
      <w:bookmarkEnd w:id="2123"/>
      <w:bookmarkEnd w:id="2124"/>
      <w:bookmarkEnd w:id="2125"/>
      <w:bookmarkEnd w:id="2126"/>
      <w:bookmarkEnd w:id="2127"/>
      <w:bookmarkEnd w:id="2128"/>
      <w:bookmarkEnd w:id="2129"/>
      <w:bookmarkEnd w:id="2130"/>
      <w:bookmarkEnd w:id="2131"/>
      <w:bookmarkEnd w:id="2132"/>
      <w:bookmarkEnd w:id="2133"/>
      <w:bookmarkEnd w:id="2134"/>
      <w:bookmarkEnd w:id="2135"/>
      <w:bookmarkEnd w:id="2136"/>
      <w:bookmarkEnd w:id="2137"/>
      <w:bookmarkEnd w:id="2138"/>
      <w:bookmarkEnd w:id="2139"/>
      <w:bookmarkEnd w:id="2140"/>
      <w:bookmarkEnd w:id="2141"/>
      <w:bookmarkEnd w:id="2142"/>
      <w:bookmarkEnd w:id="2143"/>
      <w:bookmarkEnd w:id="2144"/>
      <w:bookmarkEnd w:id="2145"/>
      <w:bookmarkEnd w:id="2146"/>
      <w:bookmarkEnd w:id="2147"/>
      <w:bookmarkEnd w:id="2148"/>
      <w:bookmarkEnd w:id="2149"/>
      <w:bookmarkEnd w:id="2150"/>
      <w:bookmarkEnd w:id="2151"/>
      <w:bookmarkEnd w:id="2152"/>
      <w:bookmarkEnd w:id="2153"/>
      <w:bookmarkEnd w:id="2154"/>
      <w:bookmarkEnd w:id="2155"/>
      <w:bookmarkEnd w:id="2156"/>
      <w:bookmarkEnd w:id="2157"/>
      <w:bookmarkEnd w:id="2158"/>
      <w:bookmarkEnd w:id="2159"/>
      <w:bookmarkEnd w:id="2160"/>
      <w:bookmarkEnd w:id="2161"/>
      <w:bookmarkEnd w:id="2162"/>
      <w:bookmarkEnd w:id="2163"/>
      <w:bookmarkEnd w:id="2164"/>
      <w:bookmarkEnd w:id="2165"/>
      <w:bookmarkEnd w:id="2166"/>
      <w:bookmarkEnd w:id="2167"/>
      <w:bookmarkEnd w:id="2168"/>
      <w:bookmarkEnd w:id="2169"/>
      <w:bookmarkEnd w:id="2170"/>
      <w:bookmarkEnd w:id="2171"/>
      <w:bookmarkEnd w:id="2172"/>
      <w:bookmarkEnd w:id="2173"/>
      <w:bookmarkEnd w:id="2174"/>
      <w:bookmarkEnd w:id="2175"/>
      <w:bookmarkEnd w:id="2176"/>
      <w:bookmarkEnd w:id="2177"/>
      <w:bookmarkEnd w:id="2178"/>
      <w:bookmarkEnd w:id="2179"/>
      <w:bookmarkEnd w:id="2180"/>
      <w:bookmarkEnd w:id="2181"/>
      <w:bookmarkEnd w:id="2182"/>
      <w:bookmarkEnd w:id="2183"/>
      <w:bookmarkEnd w:id="2184"/>
      <w:bookmarkEnd w:id="2185"/>
      <w:bookmarkEnd w:id="2186"/>
      <w:bookmarkEnd w:id="2187"/>
      <w:bookmarkEnd w:id="2188"/>
      <w:bookmarkEnd w:id="2189"/>
      <w:bookmarkEnd w:id="2190"/>
      <w:bookmarkEnd w:id="2191"/>
      <w:bookmarkEnd w:id="2192"/>
      <w:bookmarkEnd w:id="2193"/>
      <w:bookmarkEnd w:id="2194"/>
      <w:bookmarkEnd w:id="2195"/>
      <w:bookmarkEnd w:id="2196"/>
      <w:bookmarkEnd w:id="2197"/>
      <w:bookmarkEnd w:id="2198"/>
      <w:bookmarkEnd w:id="2199"/>
      <w:bookmarkEnd w:id="2200"/>
      <w:bookmarkEnd w:id="2201"/>
      <w:bookmarkEnd w:id="2202"/>
      <w:bookmarkEnd w:id="2203"/>
      <w:bookmarkEnd w:id="2204"/>
      <w:bookmarkEnd w:id="2205"/>
      <w:bookmarkEnd w:id="2206"/>
      <w:bookmarkEnd w:id="2207"/>
      <w:bookmarkEnd w:id="2208"/>
      <w:bookmarkEnd w:id="2209"/>
      <w:bookmarkEnd w:id="2210"/>
      <w:bookmarkEnd w:id="2211"/>
      <w:bookmarkEnd w:id="2212"/>
      <w:bookmarkEnd w:id="2213"/>
      <w:bookmarkEnd w:id="2214"/>
      <w:bookmarkEnd w:id="2215"/>
      <w:bookmarkEnd w:id="2216"/>
      <w:bookmarkEnd w:id="2217"/>
      <w:bookmarkEnd w:id="2218"/>
      <w:bookmarkEnd w:id="2219"/>
      <w:bookmarkEnd w:id="2220"/>
      <w:bookmarkEnd w:id="2221"/>
      <w:bookmarkEnd w:id="2222"/>
      <w:bookmarkEnd w:id="2223"/>
      <w:bookmarkEnd w:id="2224"/>
      <w:bookmarkEnd w:id="2225"/>
      <w:bookmarkEnd w:id="2226"/>
      <w:bookmarkEnd w:id="2227"/>
      <w:bookmarkEnd w:id="2228"/>
      <w:bookmarkEnd w:id="2229"/>
      <w:bookmarkEnd w:id="2230"/>
      <w:bookmarkEnd w:id="2231"/>
      <w:bookmarkEnd w:id="2232"/>
      <w:bookmarkEnd w:id="2233"/>
      <w:bookmarkEnd w:id="2234"/>
      <w:bookmarkEnd w:id="2235"/>
      <w:bookmarkEnd w:id="2236"/>
      <w:bookmarkEnd w:id="2237"/>
      <w:bookmarkEnd w:id="2238"/>
      <w:bookmarkEnd w:id="2239"/>
      <w:bookmarkEnd w:id="2240"/>
      <w:bookmarkEnd w:id="2241"/>
      <w:bookmarkEnd w:id="2242"/>
      <w:bookmarkEnd w:id="2243"/>
      <w:bookmarkEnd w:id="2244"/>
      <w:bookmarkEnd w:id="2245"/>
      <w:bookmarkEnd w:id="2246"/>
      <w:bookmarkEnd w:id="2247"/>
      <w:bookmarkEnd w:id="2248"/>
      <w:bookmarkEnd w:id="2249"/>
      <w:bookmarkEnd w:id="2250"/>
      <w:bookmarkEnd w:id="2251"/>
      <w:bookmarkEnd w:id="2252"/>
      <w:bookmarkEnd w:id="2253"/>
      <w:bookmarkEnd w:id="2254"/>
      <w:bookmarkEnd w:id="2255"/>
      <w:bookmarkEnd w:id="2256"/>
      <w:bookmarkEnd w:id="2257"/>
      <w:bookmarkEnd w:id="2258"/>
      <w:bookmarkEnd w:id="2259"/>
      <w:bookmarkEnd w:id="2260"/>
      <w:bookmarkEnd w:id="2261"/>
      <w:bookmarkEnd w:id="2262"/>
      <w:bookmarkEnd w:id="2263"/>
      <w:bookmarkEnd w:id="2264"/>
      <w:bookmarkEnd w:id="2265"/>
      <w:bookmarkEnd w:id="2266"/>
      <w:bookmarkEnd w:id="2267"/>
      <w:bookmarkEnd w:id="2268"/>
      <w:bookmarkEnd w:id="2269"/>
      <w:bookmarkEnd w:id="2270"/>
      <w:bookmarkEnd w:id="2271"/>
      <w:bookmarkEnd w:id="2272"/>
      <w:bookmarkEnd w:id="2273"/>
      <w:bookmarkEnd w:id="2274"/>
      <w:bookmarkEnd w:id="2275"/>
      <w:bookmarkEnd w:id="2276"/>
      <w:bookmarkEnd w:id="2277"/>
      <w:bookmarkEnd w:id="2278"/>
      <w:bookmarkEnd w:id="2279"/>
      <w:bookmarkEnd w:id="2280"/>
      <w:bookmarkEnd w:id="2281"/>
      <w:bookmarkEnd w:id="2282"/>
      <w:bookmarkEnd w:id="2283"/>
      <w:bookmarkEnd w:id="2284"/>
      <w:bookmarkEnd w:id="2285"/>
      <w:bookmarkEnd w:id="2286"/>
      <w:bookmarkEnd w:id="2287"/>
      <w:bookmarkEnd w:id="2288"/>
      <w:bookmarkEnd w:id="2289"/>
      <w:bookmarkEnd w:id="2290"/>
      <w:bookmarkEnd w:id="2291"/>
      <w:bookmarkEnd w:id="2292"/>
      <w:bookmarkEnd w:id="2293"/>
      <w:bookmarkEnd w:id="2294"/>
      <w:bookmarkEnd w:id="2295"/>
      <w:bookmarkEnd w:id="2296"/>
      <w:bookmarkEnd w:id="2297"/>
      <w:bookmarkEnd w:id="2298"/>
      <w:bookmarkEnd w:id="2299"/>
      <w:bookmarkEnd w:id="2300"/>
      <w:bookmarkEnd w:id="2301"/>
      <w:bookmarkEnd w:id="2302"/>
      <w:bookmarkEnd w:id="2303"/>
      <w:bookmarkEnd w:id="2304"/>
      <w:bookmarkEnd w:id="2305"/>
      <w:bookmarkEnd w:id="2306"/>
      <w:bookmarkEnd w:id="2307"/>
      <w:bookmarkEnd w:id="2308"/>
      <w:bookmarkEnd w:id="2309"/>
      <w:bookmarkEnd w:id="2310"/>
      <w:bookmarkEnd w:id="2311"/>
      <w:bookmarkEnd w:id="2312"/>
      <w:bookmarkEnd w:id="2313"/>
      <w:bookmarkEnd w:id="2314"/>
      <w:bookmarkEnd w:id="2315"/>
      <w:bookmarkEnd w:id="2316"/>
      <w:bookmarkEnd w:id="2317"/>
      <w:bookmarkEnd w:id="2318"/>
      <w:bookmarkEnd w:id="2319"/>
      <w:bookmarkEnd w:id="2320"/>
      <w:bookmarkEnd w:id="2321"/>
      <w:bookmarkEnd w:id="2322"/>
      <w:bookmarkEnd w:id="2323"/>
      <w:bookmarkEnd w:id="2324"/>
      <w:bookmarkEnd w:id="2325"/>
      <w:bookmarkEnd w:id="2326"/>
      <w:bookmarkEnd w:id="2327"/>
      <w:bookmarkEnd w:id="2328"/>
      <w:bookmarkEnd w:id="2329"/>
      <w:bookmarkEnd w:id="2330"/>
      <w:bookmarkEnd w:id="2331"/>
      <w:bookmarkEnd w:id="2332"/>
      <w:bookmarkEnd w:id="2333"/>
      <w:bookmarkEnd w:id="2334"/>
      <w:bookmarkEnd w:id="2335"/>
      <w:bookmarkEnd w:id="2336"/>
      <w:bookmarkEnd w:id="2337"/>
      <w:bookmarkEnd w:id="2338"/>
      <w:bookmarkEnd w:id="2339"/>
      <w:bookmarkEnd w:id="2340"/>
      <w:bookmarkEnd w:id="2341"/>
      <w:bookmarkEnd w:id="2342"/>
      <w:bookmarkEnd w:id="2343"/>
      <w:bookmarkEnd w:id="2344"/>
      <w:bookmarkEnd w:id="2345"/>
      <w:bookmarkEnd w:id="2346"/>
      <w:bookmarkEnd w:id="2347"/>
      <w:bookmarkEnd w:id="2348"/>
      <w:bookmarkEnd w:id="2349"/>
      <w:bookmarkEnd w:id="2350"/>
      <w:bookmarkEnd w:id="2351"/>
      <w:bookmarkEnd w:id="2352"/>
      <w:bookmarkEnd w:id="2353"/>
      <w:bookmarkEnd w:id="2354"/>
      <w:bookmarkEnd w:id="2355"/>
      <w:bookmarkEnd w:id="2356"/>
      <w:bookmarkEnd w:id="2357"/>
      <w:bookmarkEnd w:id="2358"/>
      <w:bookmarkEnd w:id="2359"/>
      <w:bookmarkEnd w:id="2360"/>
      <w:bookmarkEnd w:id="2361"/>
      <w:bookmarkEnd w:id="2362"/>
      <w:bookmarkEnd w:id="2363"/>
      <w:bookmarkEnd w:id="2364"/>
      <w:bookmarkEnd w:id="2365"/>
      <w:bookmarkEnd w:id="2366"/>
      <w:bookmarkEnd w:id="2367"/>
      <w:bookmarkEnd w:id="2368"/>
      <w:bookmarkEnd w:id="2369"/>
      <w:bookmarkEnd w:id="2370"/>
      <w:bookmarkEnd w:id="2371"/>
      <w:bookmarkEnd w:id="2372"/>
      <w:bookmarkEnd w:id="2373"/>
      <w:bookmarkEnd w:id="2374"/>
      <w:bookmarkEnd w:id="2375"/>
      <w:bookmarkEnd w:id="2376"/>
      <w:bookmarkEnd w:id="2377"/>
      <w:bookmarkEnd w:id="2378"/>
      <w:bookmarkEnd w:id="2379"/>
      <w:bookmarkEnd w:id="2380"/>
      <w:bookmarkEnd w:id="2381"/>
      <w:bookmarkEnd w:id="2382"/>
      <w:bookmarkEnd w:id="2383"/>
      <w:bookmarkEnd w:id="2384"/>
      <w:bookmarkEnd w:id="2385"/>
      <w:bookmarkEnd w:id="2386"/>
      <w:bookmarkEnd w:id="2387"/>
      <w:bookmarkEnd w:id="2388"/>
      <w:bookmarkEnd w:id="2389"/>
      <w:bookmarkEnd w:id="2390"/>
      <w:bookmarkEnd w:id="2391"/>
      <w:bookmarkEnd w:id="2392"/>
      <w:bookmarkEnd w:id="2393"/>
      <w:bookmarkEnd w:id="2394"/>
      <w:bookmarkEnd w:id="2395"/>
      <w:bookmarkEnd w:id="2396"/>
      <w:bookmarkEnd w:id="2397"/>
      <w:bookmarkEnd w:id="2398"/>
      <w:bookmarkEnd w:id="2399"/>
      <w:bookmarkEnd w:id="2400"/>
      <w:bookmarkEnd w:id="2401"/>
      <w:bookmarkEnd w:id="2402"/>
      <w:bookmarkEnd w:id="2403"/>
      <w:bookmarkEnd w:id="2404"/>
      <w:bookmarkEnd w:id="2405"/>
      <w:bookmarkEnd w:id="2406"/>
      <w:bookmarkEnd w:id="2407"/>
      <w:bookmarkEnd w:id="2408"/>
      <w:bookmarkEnd w:id="2409"/>
      <w:bookmarkEnd w:id="2410"/>
      <w:bookmarkEnd w:id="2411"/>
      <w:bookmarkEnd w:id="2412"/>
      <w:bookmarkEnd w:id="2413"/>
      <w:bookmarkEnd w:id="2414"/>
      <w:bookmarkEnd w:id="2415"/>
      <w:bookmarkEnd w:id="2416"/>
      <w:bookmarkEnd w:id="2417"/>
      <w:bookmarkEnd w:id="2418"/>
      <w:bookmarkEnd w:id="2419"/>
      <w:bookmarkEnd w:id="2420"/>
      <w:bookmarkEnd w:id="2421"/>
      <w:bookmarkEnd w:id="2422"/>
      <w:bookmarkEnd w:id="2423"/>
      <w:bookmarkEnd w:id="2424"/>
      <w:bookmarkEnd w:id="2425"/>
      <w:bookmarkEnd w:id="2426"/>
      <w:bookmarkEnd w:id="2427"/>
      <w:bookmarkEnd w:id="2428"/>
      <w:bookmarkEnd w:id="2429"/>
      <w:bookmarkEnd w:id="2430"/>
      <w:bookmarkEnd w:id="2431"/>
      <w:bookmarkEnd w:id="2432"/>
      <w:bookmarkEnd w:id="2433"/>
      <w:bookmarkEnd w:id="2434"/>
      <w:bookmarkEnd w:id="2435"/>
      <w:bookmarkEnd w:id="2436"/>
      <w:bookmarkEnd w:id="2437"/>
      <w:bookmarkEnd w:id="2438"/>
      <w:bookmarkEnd w:id="2439"/>
      <w:bookmarkEnd w:id="2440"/>
      <w:bookmarkEnd w:id="2441"/>
      <w:bookmarkEnd w:id="2442"/>
      <w:bookmarkEnd w:id="2443"/>
      <w:bookmarkEnd w:id="2444"/>
      <w:bookmarkEnd w:id="2445"/>
      <w:bookmarkEnd w:id="2446"/>
      <w:bookmarkEnd w:id="2447"/>
      <w:bookmarkEnd w:id="2448"/>
      <w:bookmarkEnd w:id="2449"/>
      <w:bookmarkEnd w:id="2450"/>
      <w:bookmarkEnd w:id="2451"/>
      <w:bookmarkEnd w:id="2452"/>
      <w:bookmarkEnd w:id="2453"/>
      <w:bookmarkEnd w:id="2454"/>
      <w:bookmarkEnd w:id="2455"/>
      <w:bookmarkEnd w:id="2456"/>
      <w:bookmarkEnd w:id="2457"/>
      <w:bookmarkEnd w:id="2458"/>
      <w:bookmarkEnd w:id="2459"/>
      <w:bookmarkEnd w:id="2460"/>
      <w:bookmarkEnd w:id="2461"/>
      <w:bookmarkEnd w:id="2462"/>
      <w:bookmarkEnd w:id="2463"/>
      <w:bookmarkEnd w:id="2464"/>
      <w:bookmarkEnd w:id="2465"/>
      <w:bookmarkEnd w:id="2466"/>
      <w:bookmarkEnd w:id="2467"/>
      <w:bookmarkEnd w:id="2468"/>
      <w:bookmarkEnd w:id="2469"/>
      <w:bookmarkEnd w:id="2470"/>
      <w:bookmarkEnd w:id="2471"/>
      <w:bookmarkEnd w:id="2472"/>
      <w:bookmarkEnd w:id="2473"/>
      <w:bookmarkEnd w:id="2474"/>
      <w:bookmarkEnd w:id="2475"/>
      <w:bookmarkEnd w:id="2476"/>
      <w:bookmarkEnd w:id="2477"/>
      <w:bookmarkEnd w:id="2478"/>
      <w:bookmarkEnd w:id="2479"/>
      <w:bookmarkEnd w:id="2480"/>
      <w:bookmarkEnd w:id="2481"/>
      <w:bookmarkEnd w:id="2482"/>
      <w:bookmarkEnd w:id="2483"/>
      <w:bookmarkEnd w:id="2484"/>
      <w:bookmarkEnd w:id="2485"/>
      <w:bookmarkEnd w:id="2486"/>
      <w:bookmarkEnd w:id="2487"/>
      <w:bookmarkEnd w:id="2488"/>
      <w:bookmarkEnd w:id="2489"/>
      <w:bookmarkEnd w:id="2490"/>
      <w:bookmarkEnd w:id="2491"/>
      <w:bookmarkEnd w:id="2492"/>
      <w:bookmarkEnd w:id="2493"/>
      <w:bookmarkEnd w:id="2494"/>
      <w:bookmarkEnd w:id="2495"/>
      <w:r>
        <w:t xml:space="preserve">Justification for </w:t>
      </w:r>
      <w:bookmarkEnd w:id="2496"/>
      <w:bookmarkEnd w:id="2497"/>
      <w:bookmarkEnd w:id="2498"/>
      <w:r w:rsidR="00EA6A16">
        <w:t>Intervention</w:t>
      </w:r>
      <w:bookmarkEnd w:id="2499"/>
    </w:p>
    <w:p w14:paraId="7725B003" w14:textId="1073A151" w:rsidR="00CF7955" w:rsidRPr="00A66068" w:rsidRDefault="00CF7955" w:rsidP="00C206F0">
      <w:pPr>
        <w:pStyle w:val="CROMSInstruction"/>
        <w:spacing w:before="0" w:after="0"/>
        <w:jc w:val="both"/>
        <w:rPr>
          <w:rFonts w:asciiTheme="minorHAnsi" w:hAnsiTheme="minorHAnsi" w:cstheme="minorHAnsi"/>
          <w:i w:val="0"/>
          <w:color w:val="auto"/>
          <w:sz w:val="20"/>
        </w:rPr>
      </w:pPr>
      <w:r w:rsidRPr="00A66068">
        <w:rPr>
          <w:rFonts w:asciiTheme="minorHAnsi" w:hAnsiTheme="minorHAnsi"/>
          <w:i w:val="0"/>
          <w:color w:val="auto"/>
          <w:sz w:val="20"/>
        </w:rPr>
        <w:t>STEP involves four in-person sessions on the inpatient unit, as well as remote delivery via</w:t>
      </w:r>
      <w:r w:rsidR="00C6059A">
        <w:rPr>
          <w:rFonts w:asciiTheme="minorHAnsi" w:hAnsiTheme="minorHAnsi"/>
          <w:i w:val="0"/>
          <w:color w:val="auto"/>
          <w:sz w:val="20"/>
        </w:rPr>
        <w:t xml:space="preserve"> text</w:t>
      </w:r>
      <w:r w:rsidR="00525AF5">
        <w:rPr>
          <w:rFonts w:asciiTheme="minorHAnsi" w:hAnsiTheme="minorHAnsi"/>
          <w:i w:val="0"/>
          <w:color w:val="auto"/>
          <w:sz w:val="20"/>
        </w:rPr>
        <w:t xml:space="preserve"> or email</w:t>
      </w:r>
      <w:r w:rsidRPr="00A66068">
        <w:rPr>
          <w:rFonts w:asciiTheme="minorHAnsi" w:hAnsiTheme="minorHAnsi"/>
          <w:i w:val="0"/>
          <w:color w:val="auto"/>
          <w:sz w:val="20"/>
        </w:rPr>
        <w:t xml:space="preserve"> for three months post-discharge. </w:t>
      </w:r>
      <w:r w:rsidR="00DC3B56" w:rsidRPr="00A66068">
        <w:rPr>
          <w:rFonts w:asciiTheme="minorHAnsi" w:hAnsiTheme="minorHAnsi" w:cstheme="minorHAnsi"/>
          <w:i w:val="0"/>
          <w:color w:val="auto"/>
          <w:sz w:val="20"/>
        </w:rPr>
        <w:t>Testing a protocol that</w:t>
      </w:r>
      <w:r w:rsidRPr="00A66068">
        <w:rPr>
          <w:rFonts w:asciiTheme="minorHAnsi" w:hAnsiTheme="minorHAnsi" w:cstheme="minorHAnsi"/>
          <w:i w:val="0"/>
          <w:color w:val="auto"/>
          <w:sz w:val="20"/>
        </w:rPr>
        <w:t xml:space="preserve"> is delivered during </w:t>
      </w:r>
      <w:r w:rsidR="00DC3B56" w:rsidRPr="00A66068">
        <w:rPr>
          <w:rFonts w:asciiTheme="minorHAnsi" w:hAnsiTheme="minorHAnsi" w:cstheme="minorHAnsi"/>
          <w:i w:val="0"/>
          <w:color w:val="auto"/>
          <w:sz w:val="20"/>
        </w:rPr>
        <w:t xml:space="preserve">inpatient hospitalization </w:t>
      </w:r>
      <w:r w:rsidRPr="00A66068">
        <w:rPr>
          <w:rFonts w:asciiTheme="minorHAnsi" w:hAnsiTheme="minorHAnsi" w:cstheme="minorHAnsi"/>
          <w:i w:val="0"/>
          <w:color w:val="auto"/>
          <w:sz w:val="20"/>
        </w:rPr>
        <w:t xml:space="preserve">maximizes the use of frontline milieu staff to </w:t>
      </w:r>
      <w:r w:rsidR="00DC3B56" w:rsidRPr="00A66068">
        <w:rPr>
          <w:rFonts w:asciiTheme="minorHAnsi" w:hAnsiTheme="minorHAnsi" w:cstheme="minorHAnsi"/>
          <w:i w:val="0"/>
          <w:color w:val="auto"/>
          <w:sz w:val="20"/>
        </w:rPr>
        <w:t>deliver a low-cost intervention. The use of</w:t>
      </w:r>
      <w:r w:rsidRPr="00A66068">
        <w:rPr>
          <w:rFonts w:asciiTheme="minorHAnsi" w:hAnsiTheme="minorHAnsi" w:cstheme="minorHAnsi"/>
          <w:i w:val="0"/>
          <w:color w:val="auto"/>
          <w:sz w:val="20"/>
        </w:rPr>
        <w:t xml:space="preserve"> multiple modes of delivery, i.e.</w:t>
      </w:r>
      <w:r w:rsidR="00847EB4">
        <w:rPr>
          <w:rFonts w:asciiTheme="minorHAnsi" w:hAnsiTheme="minorHAnsi" w:cstheme="minorHAnsi"/>
          <w:i w:val="0"/>
          <w:color w:val="auto"/>
          <w:sz w:val="20"/>
        </w:rPr>
        <w:t xml:space="preserve">, </w:t>
      </w:r>
      <w:r w:rsidRPr="00A66068">
        <w:rPr>
          <w:rFonts w:asciiTheme="minorHAnsi" w:hAnsiTheme="minorHAnsi" w:cstheme="minorHAnsi"/>
          <w:i w:val="0"/>
          <w:color w:val="auto"/>
          <w:sz w:val="20"/>
        </w:rPr>
        <w:t xml:space="preserve">an </w:t>
      </w:r>
      <w:r w:rsidRPr="00A66068">
        <w:rPr>
          <w:rFonts w:asciiTheme="minorHAnsi" w:hAnsiTheme="minorHAnsi" w:cstheme="minorHAnsi"/>
          <w:i w:val="0"/>
          <w:color w:val="auto"/>
          <w:sz w:val="20"/>
          <w:u w:val="single"/>
        </w:rPr>
        <w:t>i</w:t>
      </w:r>
      <w:r w:rsidRPr="00A66068">
        <w:rPr>
          <w:rFonts w:asciiTheme="minorHAnsi" w:hAnsiTheme="minorHAnsi" w:cstheme="minorHAnsi"/>
          <w:i w:val="0"/>
          <w:color w:val="auto"/>
          <w:sz w:val="20"/>
        </w:rPr>
        <w:t xml:space="preserve">n-person delivery phase, to occur on the inpatient unit, combined with a remote delivery phase, to occur upon discharge to their home environment, </w:t>
      </w:r>
      <w:r w:rsidR="00DC3B56" w:rsidRPr="00A66068">
        <w:rPr>
          <w:rFonts w:asciiTheme="minorHAnsi" w:hAnsiTheme="minorHAnsi" w:cstheme="minorHAnsi"/>
          <w:i w:val="0"/>
          <w:color w:val="auto"/>
          <w:sz w:val="20"/>
        </w:rPr>
        <w:t>facilitates engagement with</w:t>
      </w:r>
      <w:r w:rsidRPr="00A66068">
        <w:rPr>
          <w:rFonts w:asciiTheme="minorHAnsi" w:hAnsiTheme="minorHAnsi" w:cstheme="minorHAnsi"/>
          <w:i w:val="0"/>
          <w:color w:val="auto"/>
          <w:sz w:val="20"/>
        </w:rPr>
        <w:t xml:space="preserve"> high-risk youth who may encounter barriers to subsequent care, through low-cost, broadly accessible means.</w:t>
      </w:r>
      <w:r w:rsidR="00DC3B56" w:rsidRPr="00A66068">
        <w:rPr>
          <w:rFonts w:asciiTheme="minorHAnsi" w:hAnsiTheme="minorHAnsi" w:cstheme="minorHAnsi"/>
          <w:i w:val="0"/>
          <w:color w:val="auto"/>
          <w:sz w:val="20"/>
        </w:rPr>
        <w:t xml:space="preserve"> The number of sessions and duration of intervention is informed by feedback from a prior pilot trial of this intervention. </w:t>
      </w:r>
      <w:r w:rsidR="00DC3B56" w:rsidRPr="00224931">
        <w:rPr>
          <w:rFonts w:asciiTheme="minorHAnsi" w:hAnsiTheme="minorHAnsi" w:cstheme="minorHAnsi"/>
          <w:i w:val="0"/>
          <w:color w:val="auto"/>
          <w:sz w:val="20"/>
        </w:rPr>
        <w:t xml:space="preserve">The minimum-acceptable participation will be defined as one in-person session and </w:t>
      </w:r>
      <w:r w:rsidR="00BF755C">
        <w:rPr>
          <w:rFonts w:asciiTheme="minorHAnsi" w:hAnsiTheme="minorHAnsi" w:cstheme="minorHAnsi"/>
          <w:i w:val="0"/>
          <w:color w:val="auto"/>
          <w:sz w:val="20"/>
        </w:rPr>
        <w:t>any engagement with the text</w:t>
      </w:r>
      <w:r w:rsidR="00525AF5">
        <w:rPr>
          <w:rFonts w:asciiTheme="minorHAnsi" w:hAnsiTheme="minorHAnsi" w:cstheme="minorHAnsi"/>
          <w:i w:val="0"/>
          <w:color w:val="auto"/>
          <w:sz w:val="20"/>
        </w:rPr>
        <w:t>/email</w:t>
      </w:r>
      <w:r w:rsidR="00BF755C">
        <w:rPr>
          <w:rFonts w:asciiTheme="minorHAnsi" w:hAnsiTheme="minorHAnsi" w:cstheme="minorHAnsi"/>
          <w:i w:val="0"/>
          <w:color w:val="auto"/>
          <w:sz w:val="20"/>
        </w:rPr>
        <w:t xml:space="preserve"> messaging program</w:t>
      </w:r>
      <w:r w:rsidR="00DC3B56" w:rsidRPr="00224931">
        <w:rPr>
          <w:rFonts w:asciiTheme="minorHAnsi" w:hAnsiTheme="minorHAnsi" w:cstheme="minorHAnsi"/>
          <w:i w:val="0"/>
          <w:color w:val="auto"/>
          <w:sz w:val="20"/>
        </w:rPr>
        <w:t>.</w:t>
      </w:r>
      <w:r w:rsidR="00277941">
        <w:rPr>
          <w:rFonts w:asciiTheme="minorHAnsi" w:hAnsiTheme="minorHAnsi" w:cstheme="minorHAnsi"/>
          <w:i w:val="0"/>
          <w:color w:val="auto"/>
          <w:sz w:val="20"/>
        </w:rPr>
        <w:t xml:space="preserve"> </w:t>
      </w:r>
      <w:r w:rsidR="00457F6B">
        <w:rPr>
          <w:rFonts w:asciiTheme="minorHAnsi" w:hAnsiTheme="minorHAnsi" w:cstheme="minorHAnsi"/>
          <w:i w:val="0"/>
          <w:color w:val="auto"/>
          <w:sz w:val="20"/>
        </w:rPr>
        <w:t xml:space="preserve">To accommodate </w:t>
      </w:r>
      <w:r w:rsidR="00DE224D">
        <w:rPr>
          <w:rFonts w:asciiTheme="minorHAnsi" w:hAnsiTheme="minorHAnsi" w:cstheme="minorHAnsi"/>
          <w:i w:val="0"/>
          <w:color w:val="auto"/>
          <w:sz w:val="20"/>
        </w:rPr>
        <w:t>participants who might have a shortened length of stay in the hospital, the STEP sessions</w:t>
      </w:r>
      <w:r w:rsidR="00457F6B">
        <w:rPr>
          <w:rFonts w:asciiTheme="minorHAnsi" w:hAnsiTheme="minorHAnsi" w:cstheme="minorHAnsi"/>
          <w:i w:val="0"/>
          <w:color w:val="auto"/>
          <w:sz w:val="20"/>
        </w:rPr>
        <w:t xml:space="preserve"> </w:t>
      </w:r>
      <w:r w:rsidR="00DE224D">
        <w:rPr>
          <w:rFonts w:asciiTheme="minorHAnsi" w:hAnsiTheme="minorHAnsi" w:cstheme="minorHAnsi"/>
          <w:i w:val="0"/>
          <w:color w:val="auto"/>
          <w:sz w:val="20"/>
        </w:rPr>
        <w:t xml:space="preserve">might be compressed </w:t>
      </w:r>
      <w:r w:rsidR="004C7B6A">
        <w:rPr>
          <w:rFonts w:asciiTheme="minorHAnsi" w:hAnsiTheme="minorHAnsi" w:cstheme="minorHAnsi"/>
          <w:i w:val="0"/>
          <w:color w:val="auto"/>
          <w:sz w:val="20"/>
        </w:rPr>
        <w:t xml:space="preserve">at times </w:t>
      </w:r>
      <w:r w:rsidR="00DE224D">
        <w:rPr>
          <w:rFonts w:asciiTheme="minorHAnsi" w:hAnsiTheme="minorHAnsi" w:cstheme="minorHAnsi"/>
          <w:i w:val="0"/>
          <w:color w:val="auto"/>
          <w:sz w:val="20"/>
        </w:rPr>
        <w:t>so that teens have the</w:t>
      </w:r>
      <w:r w:rsidR="004C7B6A">
        <w:rPr>
          <w:rFonts w:asciiTheme="minorHAnsi" w:hAnsiTheme="minorHAnsi" w:cstheme="minorHAnsi"/>
          <w:i w:val="0"/>
          <w:color w:val="auto"/>
          <w:sz w:val="20"/>
        </w:rPr>
        <w:t xml:space="preserve"> complete </w:t>
      </w:r>
      <w:r w:rsidR="00DE224D">
        <w:rPr>
          <w:rFonts w:asciiTheme="minorHAnsi" w:hAnsiTheme="minorHAnsi" w:cstheme="minorHAnsi"/>
          <w:i w:val="0"/>
          <w:color w:val="auto"/>
          <w:sz w:val="20"/>
        </w:rPr>
        <w:t xml:space="preserve">intervention delivered prior to discharge. </w:t>
      </w:r>
      <w:r w:rsidR="00277941">
        <w:rPr>
          <w:rFonts w:asciiTheme="minorHAnsi" w:hAnsiTheme="minorHAnsi" w:cstheme="minorHAnsi"/>
          <w:i w:val="0"/>
          <w:color w:val="auto"/>
          <w:sz w:val="20"/>
        </w:rPr>
        <w:t xml:space="preserve">If teens have their phones taken away, parents will be asked to </w:t>
      </w:r>
      <w:r w:rsidR="00775D98">
        <w:rPr>
          <w:rFonts w:asciiTheme="minorHAnsi" w:hAnsiTheme="minorHAnsi" w:cstheme="minorHAnsi"/>
          <w:i w:val="0"/>
          <w:color w:val="auto"/>
          <w:sz w:val="20"/>
        </w:rPr>
        <w:t>allow their child to access</w:t>
      </w:r>
      <w:r w:rsidR="00277941">
        <w:rPr>
          <w:rFonts w:asciiTheme="minorHAnsi" w:hAnsiTheme="minorHAnsi" w:cstheme="minorHAnsi"/>
          <w:i w:val="0"/>
          <w:color w:val="auto"/>
          <w:sz w:val="20"/>
        </w:rPr>
        <w:t xml:space="preserve"> the text messages from the STEP protocol when they are received</w:t>
      </w:r>
      <w:r w:rsidR="00351231">
        <w:rPr>
          <w:rFonts w:asciiTheme="minorHAnsi" w:hAnsiTheme="minorHAnsi" w:cstheme="minorHAnsi"/>
          <w:i w:val="0"/>
          <w:color w:val="auto"/>
          <w:sz w:val="20"/>
        </w:rPr>
        <w:t xml:space="preserve"> </w:t>
      </w:r>
      <w:r w:rsidR="00775D98">
        <w:rPr>
          <w:rFonts w:asciiTheme="minorHAnsi" w:hAnsiTheme="minorHAnsi" w:cstheme="minorHAnsi"/>
          <w:i w:val="0"/>
          <w:color w:val="auto"/>
          <w:sz w:val="20"/>
        </w:rPr>
        <w:t>at a pre-specified time</w:t>
      </w:r>
      <w:r w:rsidR="00277941">
        <w:rPr>
          <w:rFonts w:asciiTheme="minorHAnsi" w:hAnsiTheme="minorHAnsi" w:cstheme="minorHAnsi"/>
          <w:i w:val="0"/>
          <w:color w:val="auto"/>
          <w:sz w:val="20"/>
        </w:rPr>
        <w:t xml:space="preserve"> (at the same time each day) </w:t>
      </w:r>
      <w:r w:rsidR="00775D98">
        <w:rPr>
          <w:rFonts w:asciiTheme="minorHAnsi" w:hAnsiTheme="minorHAnsi" w:cstheme="minorHAnsi"/>
          <w:i w:val="0"/>
          <w:color w:val="auto"/>
          <w:sz w:val="20"/>
        </w:rPr>
        <w:t>for a time-limited duration, for the purposes of the study protocol</w:t>
      </w:r>
      <w:r w:rsidR="00277941">
        <w:rPr>
          <w:rFonts w:asciiTheme="minorHAnsi" w:hAnsiTheme="minorHAnsi" w:cstheme="minorHAnsi"/>
          <w:i w:val="0"/>
          <w:color w:val="auto"/>
          <w:sz w:val="20"/>
        </w:rPr>
        <w:t xml:space="preserve">. </w:t>
      </w:r>
      <w:r w:rsidR="00525AF5">
        <w:rPr>
          <w:rFonts w:asciiTheme="minorHAnsi" w:hAnsiTheme="minorHAnsi" w:cstheme="minorHAnsi"/>
          <w:i w:val="0"/>
          <w:color w:val="auto"/>
          <w:sz w:val="20"/>
        </w:rPr>
        <w:t xml:space="preserve">Alternatively, if it is not possible for the teen to have access to their phone, participants will instead receive the messages through email and </w:t>
      </w:r>
      <w:proofErr w:type="spellStart"/>
      <w:r w:rsidR="00525AF5">
        <w:rPr>
          <w:rFonts w:asciiTheme="minorHAnsi" w:hAnsiTheme="minorHAnsi" w:cstheme="minorHAnsi"/>
          <w:i w:val="0"/>
          <w:color w:val="auto"/>
          <w:sz w:val="20"/>
        </w:rPr>
        <w:t>REDCap</w:t>
      </w:r>
      <w:proofErr w:type="spellEnd"/>
      <w:r w:rsidR="00525AF5">
        <w:rPr>
          <w:rFonts w:asciiTheme="minorHAnsi" w:hAnsiTheme="minorHAnsi" w:cstheme="minorHAnsi"/>
          <w:i w:val="0"/>
          <w:color w:val="auto"/>
          <w:sz w:val="20"/>
        </w:rPr>
        <w:t xml:space="preserve">. </w:t>
      </w:r>
    </w:p>
    <w:p w14:paraId="64B4C603" w14:textId="279B3D45" w:rsidR="00340898" w:rsidRPr="005627AC" w:rsidRDefault="00340898" w:rsidP="00C206F0">
      <w:pPr>
        <w:pStyle w:val="CROMSInstruction"/>
        <w:spacing w:before="0" w:after="0"/>
        <w:jc w:val="both"/>
        <w:rPr>
          <w:i w:val="0"/>
          <w:sz w:val="22"/>
        </w:rPr>
      </w:pPr>
    </w:p>
    <w:p w14:paraId="061D4306" w14:textId="10192F2D" w:rsidR="00B85D9B" w:rsidRPr="002D293F" w:rsidRDefault="00F45C15" w:rsidP="00CE4A28">
      <w:pPr>
        <w:pStyle w:val="Heading2"/>
        <w:jc w:val="both"/>
        <w:rPr>
          <w:rFonts w:cs="Calibri"/>
        </w:rPr>
      </w:pPr>
      <w:bookmarkStart w:id="2500" w:name="_Toc469058335"/>
      <w:bookmarkStart w:id="2501" w:name="_Toc469046169"/>
      <w:bookmarkStart w:id="2502" w:name="_Toc496876585"/>
      <w:bookmarkStart w:id="2503" w:name="_Toc127455078"/>
      <w:r>
        <w:t>E</w:t>
      </w:r>
      <w:r w:rsidR="000D394A">
        <w:t>nd-</w:t>
      </w:r>
      <w:r w:rsidR="00B85D9B">
        <w:t>o</w:t>
      </w:r>
      <w:r w:rsidR="000D394A">
        <w:t>f-</w:t>
      </w:r>
      <w:r>
        <w:t>S</w:t>
      </w:r>
      <w:r w:rsidR="00B85D9B">
        <w:t xml:space="preserve">tudy </w:t>
      </w:r>
      <w:r>
        <w:t>D</w:t>
      </w:r>
      <w:r w:rsidR="00B85D9B">
        <w:t>efinition</w:t>
      </w:r>
      <w:bookmarkEnd w:id="2500"/>
      <w:bookmarkEnd w:id="2501"/>
      <w:bookmarkEnd w:id="2502"/>
      <w:bookmarkEnd w:id="2503"/>
    </w:p>
    <w:p w14:paraId="049A853D" w14:textId="0F0E1955" w:rsidR="00397BE6" w:rsidRPr="00C33A1F" w:rsidRDefault="00397BE6" w:rsidP="00C206F0">
      <w:pPr>
        <w:spacing w:before="0" w:after="0" w:line="240" w:lineRule="auto"/>
        <w:jc w:val="both"/>
        <w:rPr>
          <w:rFonts w:cstheme="minorHAnsi"/>
          <w:b/>
          <w:i/>
        </w:rPr>
      </w:pPr>
      <w:r w:rsidRPr="00C33A1F">
        <w:rPr>
          <w:rFonts w:cstheme="minorHAnsi"/>
        </w:rPr>
        <w:t xml:space="preserve">A participant is considered to have completed the study if he or she has completed the </w:t>
      </w:r>
      <w:r w:rsidR="004143EA" w:rsidRPr="00C33A1F">
        <w:rPr>
          <w:rFonts w:cstheme="minorHAnsi"/>
        </w:rPr>
        <w:t xml:space="preserve">baseline assessment, and the 6-month and 12-month follow-up assessments. </w:t>
      </w:r>
    </w:p>
    <w:p w14:paraId="36F63A2C" w14:textId="5E7E2007" w:rsidR="00397BE6" w:rsidRPr="000F2396" w:rsidRDefault="00397BE6" w:rsidP="00C206F0">
      <w:pPr>
        <w:spacing w:before="0" w:after="0" w:line="240" w:lineRule="auto"/>
        <w:jc w:val="both"/>
        <w:rPr>
          <w:rFonts w:cstheme="minorHAnsi"/>
          <w:i/>
        </w:rPr>
      </w:pPr>
    </w:p>
    <w:p w14:paraId="1F2268A0" w14:textId="7E855408" w:rsidR="00AB1554" w:rsidRPr="00C33A1F" w:rsidRDefault="00AB1554" w:rsidP="00C206F0">
      <w:pPr>
        <w:spacing w:before="0" w:after="0" w:line="240" w:lineRule="auto"/>
        <w:jc w:val="both"/>
        <w:rPr>
          <w:rFonts w:cstheme="minorHAnsi"/>
        </w:rPr>
      </w:pPr>
      <w:r w:rsidRPr="00A36DB9">
        <w:rPr>
          <w:rFonts w:cstheme="minorHAnsi"/>
        </w:rPr>
        <w:t>The end of th</w:t>
      </w:r>
      <w:r w:rsidR="00397BE6" w:rsidRPr="00A36DB9">
        <w:rPr>
          <w:rFonts w:cstheme="minorHAnsi"/>
        </w:rPr>
        <w:t xml:space="preserve">e study is defined as </w:t>
      </w:r>
      <w:r w:rsidR="00616000" w:rsidRPr="00A36DB9">
        <w:rPr>
          <w:rFonts w:cstheme="minorHAnsi"/>
        </w:rPr>
        <w:t>completion of</w:t>
      </w:r>
      <w:r w:rsidR="00397BE6" w:rsidRPr="00A36DB9">
        <w:rPr>
          <w:rFonts w:cstheme="minorHAnsi"/>
        </w:rPr>
        <w:t xml:space="preserve"> </w:t>
      </w:r>
      <w:r w:rsidRPr="00A36DB9">
        <w:rPr>
          <w:rFonts w:cstheme="minorHAnsi"/>
        </w:rPr>
        <w:t xml:space="preserve">the </w:t>
      </w:r>
      <w:r w:rsidR="004143EA" w:rsidRPr="00A36DB9">
        <w:rPr>
          <w:rFonts w:cstheme="minorHAnsi"/>
        </w:rPr>
        <w:t>12-month follow-up assessment</w:t>
      </w:r>
      <w:r w:rsidR="00D36351" w:rsidRPr="00E72787">
        <w:rPr>
          <w:rFonts w:cstheme="minorHAnsi"/>
        </w:rPr>
        <w:t xml:space="preserve"> shown in the </w:t>
      </w:r>
      <w:r w:rsidR="004143EA" w:rsidRPr="00E72787">
        <w:rPr>
          <w:rFonts w:cstheme="minorHAnsi"/>
        </w:rPr>
        <w:t>Schedule of Activities (</w:t>
      </w:r>
      <w:proofErr w:type="spellStart"/>
      <w:r w:rsidR="004143EA" w:rsidRPr="00E72787">
        <w:rPr>
          <w:rFonts w:cstheme="minorHAnsi"/>
        </w:rPr>
        <w:t>SoA</w:t>
      </w:r>
      <w:proofErr w:type="spellEnd"/>
      <w:r w:rsidR="004143EA" w:rsidRPr="00E72787">
        <w:rPr>
          <w:rFonts w:cstheme="minorHAnsi"/>
        </w:rPr>
        <w:t xml:space="preserve">), </w:t>
      </w:r>
      <w:r w:rsidR="004143EA" w:rsidRPr="00E72787">
        <w:rPr>
          <w:rFonts w:cstheme="minorHAnsi"/>
          <w:b/>
        </w:rPr>
        <w:t xml:space="preserve">Section </w:t>
      </w:r>
      <w:r w:rsidR="004143EA" w:rsidRPr="00C33A1F">
        <w:rPr>
          <w:rFonts w:cstheme="minorHAnsi"/>
          <w:b/>
        </w:rPr>
        <w:fldChar w:fldCharType="begin"/>
      </w:r>
      <w:r w:rsidR="004143EA" w:rsidRPr="00753EBB">
        <w:rPr>
          <w:rFonts w:cstheme="minorHAnsi"/>
          <w:b/>
        </w:rPr>
        <w:instrText xml:space="preserve"> REF _Ref498076501 \r \h </w:instrText>
      </w:r>
      <w:r w:rsidR="00A66068" w:rsidRPr="00753EBB">
        <w:rPr>
          <w:rFonts w:cstheme="minorHAnsi"/>
          <w:b/>
        </w:rPr>
        <w:instrText xml:space="preserve"> \* MERGEFORMAT </w:instrText>
      </w:r>
      <w:r w:rsidR="004143EA" w:rsidRPr="00C33A1F">
        <w:rPr>
          <w:rFonts w:cstheme="minorHAnsi"/>
          <w:b/>
        </w:rPr>
      </w:r>
      <w:r w:rsidR="004143EA" w:rsidRPr="00C33A1F">
        <w:rPr>
          <w:rFonts w:cstheme="minorHAnsi"/>
          <w:b/>
        </w:rPr>
        <w:fldChar w:fldCharType="separate"/>
      </w:r>
      <w:r w:rsidR="00F70CF5">
        <w:rPr>
          <w:rFonts w:cstheme="minorHAnsi"/>
          <w:b/>
        </w:rPr>
        <w:t>1.3</w:t>
      </w:r>
      <w:r w:rsidR="004143EA" w:rsidRPr="00C33A1F">
        <w:rPr>
          <w:rFonts w:cstheme="minorHAnsi"/>
          <w:b/>
        </w:rPr>
        <w:fldChar w:fldCharType="end"/>
      </w:r>
      <w:r w:rsidRPr="00C33A1F">
        <w:rPr>
          <w:rFonts w:cstheme="minorHAnsi"/>
        </w:rPr>
        <w:t>.</w:t>
      </w:r>
    </w:p>
    <w:p w14:paraId="345A7004" w14:textId="77777777" w:rsidR="00FE7DC4" w:rsidRPr="00FE7DC4" w:rsidRDefault="00F45C15" w:rsidP="00CE4A28">
      <w:pPr>
        <w:pStyle w:val="Heading1"/>
      </w:pPr>
      <w:bookmarkStart w:id="2504" w:name="_Toc469058336"/>
      <w:bookmarkStart w:id="2505" w:name="_Toc469046170"/>
      <w:bookmarkStart w:id="2506" w:name="_Toc496876586"/>
      <w:bookmarkStart w:id="2507" w:name="_Ref501629000"/>
      <w:bookmarkStart w:id="2508" w:name="_Toc127455079"/>
      <w:r>
        <w:t>STUDY POPULATION</w:t>
      </w:r>
      <w:bookmarkEnd w:id="2504"/>
      <w:bookmarkEnd w:id="2505"/>
      <w:bookmarkEnd w:id="2506"/>
      <w:bookmarkEnd w:id="2507"/>
      <w:bookmarkEnd w:id="2508"/>
    </w:p>
    <w:p w14:paraId="57AE725E" w14:textId="3F005EFE" w:rsidR="00C33A1F" w:rsidRPr="00753EBB" w:rsidRDefault="00C33A1F" w:rsidP="00566FB6">
      <w:pPr>
        <w:pStyle w:val="CROMSInstruction"/>
        <w:spacing w:before="0" w:after="0"/>
        <w:jc w:val="both"/>
        <w:rPr>
          <w:rFonts w:asciiTheme="minorHAnsi" w:hAnsiTheme="minorHAnsi"/>
          <w:i w:val="0"/>
          <w:color w:val="auto"/>
          <w:sz w:val="20"/>
        </w:rPr>
      </w:pPr>
      <w:r w:rsidRPr="00753EBB">
        <w:rPr>
          <w:rFonts w:asciiTheme="minorHAnsi" w:hAnsiTheme="minorHAnsi"/>
          <w:i w:val="0"/>
          <w:color w:val="auto"/>
          <w:sz w:val="20"/>
        </w:rPr>
        <w:t xml:space="preserve">The primary study population is adolescents psychiatrically hospitalized due to suicidal ideation or behavior. </w:t>
      </w:r>
      <w:r w:rsidR="0052430F">
        <w:rPr>
          <w:rFonts w:asciiTheme="minorHAnsi" w:hAnsiTheme="minorHAnsi"/>
          <w:i w:val="0"/>
          <w:color w:val="auto"/>
          <w:sz w:val="20"/>
        </w:rPr>
        <w:t xml:space="preserve">Parents will also be enrolled as study participants because they </w:t>
      </w:r>
      <w:r w:rsidR="00CA332E">
        <w:rPr>
          <w:rFonts w:asciiTheme="minorHAnsi" w:hAnsiTheme="minorHAnsi"/>
          <w:i w:val="0"/>
          <w:color w:val="auto"/>
          <w:sz w:val="20"/>
        </w:rPr>
        <w:t>are asked to participate in</w:t>
      </w:r>
      <w:r w:rsidR="0052430F">
        <w:rPr>
          <w:rFonts w:asciiTheme="minorHAnsi" w:hAnsiTheme="minorHAnsi"/>
          <w:i w:val="0"/>
          <w:color w:val="auto"/>
          <w:sz w:val="20"/>
        </w:rPr>
        <w:t xml:space="preserve"> study assessments, they will solely be informants of their child’s symptoms and experiences. </w:t>
      </w:r>
      <w:r w:rsidR="00F47FF1">
        <w:rPr>
          <w:rFonts w:asciiTheme="minorHAnsi" w:hAnsiTheme="minorHAnsi"/>
          <w:i w:val="0"/>
          <w:color w:val="auto"/>
          <w:sz w:val="20"/>
        </w:rPr>
        <w:t>All</w:t>
      </w:r>
      <w:r w:rsidR="00EA259D" w:rsidRPr="00EA259D">
        <w:rPr>
          <w:rFonts w:asciiTheme="minorHAnsi" w:hAnsiTheme="minorHAnsi"/>
          <w:i w:val="0"/>
          <w:color w:val="auto"/>
          <w:sz w:val="20"/>
        </w:rPr>
        <w:t xml:space="preserve"> </w:t>
      </w:r>
      <w:r w:rsidR="00EA259D">
        <w:rPr>
          <w:rFonts w:asciiTheme="minorHAnsi" w:hAnsiTheme="minorHAnsi"/>
          <w:i w:val="0"/>
          <w:color w:val="auto"/>
          <w:sz w:val="20"/>
        </w:rPr>
        <w:t>recruitment sites (B</w:t>
      </w:r>
      <w:r w:rsidR="00EA259D" w:rsidRPr="00EA259D">
        <w:rPr>
          <w:rFonts w:asciiTheme="minorHAnsi" w:hAnsiTheme="minorHAnsi"/>
          <w:i w:val="0"/>
          <w:color w:val="auto"/>
          <w:sz w:val="20"/>
        </w:rPr>
        <w:t xml:space="preserve">utler </w:t>
      </w:r>
      <w:r w:rsidR="00EA259D">
        <w:rPr>
          <w:rFonts w:asciiTheme="minorHAnsi" w:hAnsiTheme="minorHAnsi"/>
          <w:i w:val="0"/>
          <w:color w:val="auto"/>
          <w:sz w:val="20"/>
        </w:rPr>
        <w:t>Hospital</w:t>
      </w:r>
      <w:r w:rsidR="00F47FF1">
        <w:rPr>
          <w:rFonts w:asciiTheme="minorHAnsi" w:hAnsiTheme="minorHAnsi"/>
          <w:i w:val="0"/>
          <w:color w:val="auto"/>
          <w:sz w:val="20"/>
        </w:rPr>
        <w:t xml:space="preserve">, Bradley Hospital, and </w:t>
      </w:r>
      <w:r w:rsidR="00EA259D" w:rsidRPr="00EA259D">
        <w:rPr>
          <w:rFonts w:asciiTheme="minorHAnsi" w:hAnsiTheme="minorHAnsi"/>
          <w:i w:val="0"/>
          <w:color w:val="auto"/>
          <w:sz w:val="20"/>
        </w:rPr>
        <w:t xml:space="preserve">Boston </w:t>
      </w:r>
      <w:r w:rsidR="00EA259D">
        <w:rPr>
          <w:rFonts w:asciiTheme="minorHAnsi" w:hAnsiTheme="minorHAnsi"/>
          <w:i w:val="0"/>
          <w:color w:val="auto"/>
          <w:sz w:val="20"/>
        </w:rPr>
        <w:t>C</w:t>
      </w:r>
      <w:r w:rsidR="00EA259D" w:rsidRPr="00EA259D">
        <w:rPr>
          <w:rFonts w:asciiTheme="minorHAnsi" w:hAnsiTheme="minorHAnsi"/>
          <w:i w:val="0"/>
          <w:color w:val="auto"/>
          <w:sz w:val="20"/>
        </w:rPr>
        <w:t>hildren’s</w:t>
      </w:r>
      <w:r w:rsidR="00EA259D">
        <w:rPr>
          <w:rFonts w:asciiTheme="minorHAnsi" w:hAnsiTheme="minorHAnsi"/>
          <w:i w:val="0"/>
          <w:color w:val="auto"/>
          <w:sz w:val="20"/>
        </w:rPr>
        <w:t xml:space="preserve"> Hospital)</w:t>
      </w:r>
      <w:r w:rsidR="00EA259D" w:rsidRPr="00EA259D">
        <w:rPr>
          <w:rFonts w:asciiTheme="minorHAnsi" w:hAnsiTheme="minorHAnsi"/>
          <w:i w:val="0"/>
          <w:color w:val="auto"/>
          <w:sz w:val="20"/>
        </w:rPr>
        <w:t xml:space="preserve"> have a broad payor mix and include Medicaid and </w:t>
      </w:r>
      <w:r w:rsidR="00EA259D">
        <w:rPr>
          <w:rFonts w:asciiTheme="minorHAnsi" w:hAnsiTheme="minorHAnsi"/>
          <w:i w:val="0"/>
          <w:color w:val="auto"/>
          <w:sz w:val="20"/>
        </w:rPr>
        <w:t>u</w:t>
      </w:r>
      <w:r w:rsidR="00EA259D" w:rsidRPr="00EA259D">
        <w:rPr>
          <w:rFonts w:asciiTheme="minorHAnsi" w:hAnsiTheme="minorHAnsi"/>
          <w:i w:val="0"/>
          <w:color w:val="auto"/>
          <w:sz w:val="20"/>
        </w:rPr>
        <w:t>ninsured patients</w:t>
      </w:r>
      <w:r w:rsidR="00EA259D">
        <w:rPr>
          <w:rFonts w:asciiTheme="minorHAnsi" w:hAnsiTheme="minorHAnsi"/>
          <w:i w:val="0"/>
          <w:color w:val="auto"/>
          <w:sz w:val="20"/>
        </w:rPr>
        <w:t>.</w:t>
      </w:r>
      <w:r w:rsidR="00EA259D" w:rsidRPr="00EA259D">
        <w:rPr>
          <w:rFonts w:asciiTheme="minorHAnsi" w:hAnsiTheme="minorHAnsi"/>
          <w:i w:val="0"/>
          <w:color w:val="auto"/>
          <w:sz w:val="20"/>
        </w:rPr>
        <w:t xml:space="preserve"> </w:t>
      </w:r>
      <w:r w:rsidRPr="00753EBB">
        <w:rPr>
          <w:rFonts w:asciiTheme="minorHAnsi" w:hAnsiTheme="minorHAnsi"/>
          <w:i w:val="0"/>
          <w:color w:val="auto"/>
          <w:sz w:val="20"/>
        </w:rPr>
        <w:t xml:space="preserve">These participants (and their guardians) are described below. </w:t>
      </w:r>
    </w:p>
    <w:p w14:paraId="402E5FB4" w14:textId="497CBDE3" w:rsidR="00C33A1F" w:rsidRPr="005C77C6" w:rsidRDefault="00C33A1F" w:rsidP="00C33A1F">
      <w:pPr>
        <w:tabs>
          <w:tab w:val="left" w:pos="360"/>
        </w:tabs>
        <w:spacing w:after="0" w:line="240" w:lineRule="auto"/>
        <w:rPr>
          <w:rFonts w:cstheme="minorHAnsi"/>
        </w:rPr>
      </w:pPr>
      <w:r w:rsidRPr="00753EBB">
        <w:t xml:space="preserve">In addition, at the end of the trial, </w:t>
      </w:r>
      <w:r>
        <w:t>a</w:t>
      </w:r>
      <w:r w:rsidRPr="00C33A1F">
        <w:rPr>
          <w:rFonts w:cstheme="minorHAnsi"/>
        </w:rPr>
        <w:t xml:space="preserve">cceptability, appropriateness, and feasibility of STEP to </w:t>
      </w:r>
      <w:r w:rsidRPr="005C77C6">
        <w:rPr>
          <w:rFonts w:cstheme="minorHAnsi"/>
        </w:rPr>
        <w:t xml:space="preserve">clinicians, and administrators will be assessed </w:t>
      </w:r>
      <w:proofErr w:type="gramStart"/>
      <w:r w:rsidRPr="005C77C6">
        <w:rPr>
          <w:rFonts w:cstheme="minorHAnsi"/>
        </w:rPr>
        <w:t>by:</w:t>
      </w:r>
      <w:proofErr w:type="gramEnd"/>
      <w:r w:rsidRPr="005C77C6">
        <w:rPr>
          <w:rFonts w:cstheme="minorHAnsi"/>
        </w:rPr>
        <w:t xml:space="preserve"> 1) a survey consisting of brief, standardized measures of </w:t>
      </w:r>
      <w:r>
        <w:t>a</w:t>
      </w:r>
      <w:r w:rsidRPr="00C33A1F">
        <w:rPr>
          <w:rFonts w:cstheme="minorHAnsi"/>
        </w:rPr>
        <w:t xml:space="preserve">cceptability, </w:t>
      </w:r>
      <w:r w:rsidRPr="00C33A1F">
        <w:rPr>
          <w:rFonts w:cstheme="minorHAnsi"/>
        </w:rPr>
        <w:lastRenderedPageBreak/>
        <w:t>appropriateness, and feasibility</w:t>
      </w:r>
      <w:r w:rsidRPr="005C77C6">
        <w:rPr>
          <w:rFonts w:cstheme="minorHAnsi"/>
        </w:rPr>
        <w:t>, and 2) qualitative interviews to further explore these perceptions. These findings will be used to: 1) modify STEP to address potential barriers, and 2) develop implementation strategies designed to overcome these challenges for testing in a future Hybrid Type III effectiveness-implementation trial.</w:t>
      </w:r>
    </w:p>
    <w:p w14:paraId="140952D0" w14:textId="539D1199" w:rsidR="00FE7DC4" w:rsidRPr="00FE7DC4" w:rsidRDefault="00FE7DC4" w:rsidP="00CE4A28">
      <w:pPr>
        <w:pStyle w:val="Heading2"/>
      </w:pPr>
      <w:bookmarkStart w:id="2509" w:name="_Toc42588967"/>
      <w:bookmarkStart w:id="2510" w:name="_Toc53202808"/>
      <w:bookmarkStart w:id="2511" w:name="_Toc224445212"/>
      <w:bookmarkStart w:id="2512" w:name="_Ref366568741"/>
      <w:bookmarkStart w:id="2513" w:name="_Ref366834406"/>
      <w:bookmarkStart w:id="2514" w:name="_Ref366834425"/>
      <w:bookmarkStart w:id="2515" w:name="_Toc382562978"/>
      <w:bookmarkStart w:id="2516" w:name="_Toc469058337"/>
      <w:bookmarkStart w:id="2517" w:name="_Toc469046171"/>
      <w:bookmarkStart w:id="2518" w:name="_Toc496876587"/>
      <w:bookmarkStart w:id="2519" w:name="_Ref497121391"/>
      <w:bookmarkStart w:id="2520" w:name="_Toc127455080"/>
      <w:r w:rsidRPr="00FE7DC4">
        <w:t>Inclusion Criteria</w:t>
      </w:r>
      <w:bookmarkEnd w:id="2509"/>
      <w:bookmarkEnd w:id="2510"/>
      <w:bookmarkEnd w:id="2511"/>
      <w:bookmarkEnd w:id="2512"/>
      <w:bookmarkEnd w:id="2513"/>
      <w:bookmarkEnd w:id="2514"/>
      <w:bookmarkEnd w:id="2515"/>
      <w:bookmarkEnd w:id="2516"/>
      <w:bookmarkEnd w:id="2517"/>
      <w:bookmarkEnd w:id="2518"/>
      <w:bookmarkEnd w:id="2519"/>
      <w:bookmarkEnd w:id="2520"/>
    </w:p>
    <w:p w14:paraId="1083245B" w14:textId="53ACA26E" w:rsidR="00311776" w:rsidRPr="00A66068" w:rsidRDefault="00FE7DC4" w:rsidP="007438C0">
      <w:pPr>
        <w:spacing w:before="0" w:after="0" w:line="240" w:lineRule="auto"/>
      </w:pPr>
      <w:proofErr w:type="gramStart"/>
      <w:r w:rsidRPr="00A66068">
        <w:t>In order to</w:t>
      </w:r>
      <w:proofErr w:type="gramEnd"/>
      <w:r w:rsidRPr="00A66068">
        <w:t xml:space="preserve"> be eligible to participate in this study, an individual must meet all of the following criteria:</w:t>
      </w:r>
    </w:p>
    <w:p w14:paraId="12167627" w14:textId="534F1AB6" w:rsidR="00FE7DC4" w:rsidRPr="00A66068" w:rsidRDefault="007F6355" w:rsidP="00272867">
      <w:pPr>
        <w:pStyle w:val="ListBullet"/>
        <w:numPr>
          <w:ilvl w:val="0"/>
          <w:numId w:val="43"/>
        </w:numPr>
        <w:spacing w:before="0" w:after="0" w:line="240" w:lineRule="auto"/>
      </w:pPr>
      <w:r w:rsidRPr="00A66068">
        <w:t xml:space="preserve">Provision of </w:t>
      </w:r>
      <w:r w:rsidR="00FE7DC4" w:rsidRPr="00A66068">
        <w:t xml:space="preserve">signed and dated informed consent </w:t>
      </w:r>
      <w:proofErr w:type="gramStart"/>
      <w:r w:rsidR="00FE7DC4" w:rsidRPr="00A66068">
        <w:t>form</w:t>
      </w:r>
      <w:proofErr w:type="gramEnd"/>
    </w:p>
    <w:p w14:paraId="1CC0AD62" w14:textId="5D1FA462" w:rsidR="000E0B34" w:rsidRPr="00A66068" w:rsidRDefault="00997CBC" w:rsidP="00272867">
      <w:pPr>
        <w:pStyle w:val="ListBullet"/>
        <w:numPr>
          <w:ilvl w:val="0"/>
          <w:numId w:val="43"/>
        </w:numPr>
        <w:spacing w:before="0" w:after="0" w:line="240" w:lineRule="auto"/>
      </w:pPr>
      <w:r w:rsidRPr="00A66068">
        <w:t>For children, i</w:t>
      </w:r>
      <w:r w:rsidR="000E0B34" w:rsidRPr="00A66068">
        <w:t xml:space="preserve">nformed assent and </w:t>
      </w:r>
      <w:r w:rsidR="00BA77BE" w:rsidRPr="00A66068">
        <w:t xml:space="preserve">parental informed consent to participate in the </w:t>
      </w:r>
      <w:proofErr w:type="gramStart"/>
      <w:r w:rsidR="00BA77BE" w:rsidRPr="00A66068">
        <w:t>study</w:t>
      </w:r>
      <w:proofErr w:type="gramEnd"/>
    </w:p>
    <w:p w14:paraId="03EE747F" w14:textId="36F1E5FF" w:rsidR="00FE7DC4" w:rsidRPr="00A66068" w:rsidRDefault="005857DD" w:rsidP="00272867">
      <w:pPr>
        <w:pStyle w:val="ListBullet"/>
        <w:numPr>
          <w:ilvl w:val="0"/>
          <w:numId w:val="43"/>
        </w:numPr>
        <w:spacing w:before="0" w:after="0" w:line="240" w:lineRule="auto"/>
        <w:rPr>
          <w:rFonts w:cstheme="minorHAnsi"/>
        </w:rPr>
      </w:pPr>
      <w:r w:rsidRPr="00A66068">
        <w:rPr>
          <w:rFonts w:cstheme="minorHAnsi"/>
        </w:rPr>
        <w:t>A</w:t>
      </w:r>
      <w:r w:rsidR="00FE7DC4" w:rsidRPr="00A66068">
        <w:rPr>
          <w:rFonts w:cstheme="minorHAnsi"/>
        </w:rPr>
        <w:t>ge</w:t>
      </w:r>
      <w:r w:rsidR="00A66068" w:rsidRPr="00A66068">
        <w:rPr>
          <w:rFonts w:cstheme="minorHAnsi"/>
        </w:rPr>
        <w:t xml:space="preserve"> 12-18</w:t>
      </w:r>
      <w:r w:rsidR="00110E07">
        <w:rPr>
          <w:rFonts w:cstheme="minorHAnsi"/>
        </w:rPr>
        <w:t xml:space="preserve"> years </w:t>
      </w:r>
    </w:p>
    <w:p w14:paraId="1C74FFB4" w14:textId="370053BF" w:rsidR="00A66068" w:rsidRPr="00A66068" w:rsidRDefault="00A66068" w:rsidP="00272867">
      <w:pPr>
        <w:pStyle w:val="ListBullet"/>
        <w:numPr>
          <w:ilvl w:val="0"/>
          <w:numId w:val="43"/>
        </w:numPr>
        <w:spacing w:before="0" w:after="0" w:line="240" w:lineRule="auto"/>
        <w:rPr>
          <w:rFonts w:cstheme="minorHAnsi"/>
        </w:rPr>
      </w:pPr>
      <w:r w:rsidRPr="00A66068">
        <w:rPr>
          <w:rFonts w:cstheme="minorHAnsi"/>
        </w:rPr>
        <w:t>Hospitalized on an inpatient psychiatric unit due to suicide risk (attempt, ideation, threat)</w:t>
      </w:r>
      <w:r w:rsidR="00277941">
        <w:rPr>
          <w:rFonts w:cstheme="minorHAnsi"/>
        </w:rPr>
        <w:t xml:space="preserve"> as noted in the </w:t>
      </w:r>
      <w:proofErr w:type="gramStart"/>
      <w:r w:rsidR="00277941">
        <w:rPr>
          <w:rFonts w:cstheme="minorHAnsi"/>
        </w:rPr>
        <w:t>Admission</w:t>
      </w:r>
      <w:proofErr w:type="gramEnd"/>
      <w:r w:rsidR="00277941">
        <w:rPr>
          <w:rFonts w:cstheme="minorHAnsi"/>
        </w:rPr>
        <w:t xml:space="preserve"> note </w:t>
      </w:r>
    </w:p>
    <w:p w14:paraId="2983FDEF" w14:textId="10636BD1" w:rsidR="00A66068" w:rsidRPr="00A66068" w:rsidRDefault="00A66068" w:rsidP="00272867">
      <w:pPr>
        <w:pStyle w:val="ListBullet"/>
        <w:numPr>
          <w:ilvl w:val="0"/>
          <w:numId w:val="43"/>
        </w:numPr>
        <w:spacing w:before="0" w:after="0" w:line="240" w:lineRule="auto"/>
        <w:rPr>
          <w:rFonts w:cstheme="minorHAnsi"/>
        </w:rPr>
      </w:pPr>
      <w:proofErr w:type="gramStart"/>
      <w:r w:rsidRPr="00A66068">
        <w:rPr>
          <w:rFonts w:cstheme="minorHAnsi"/>
        </w:rPr>
        <w:t>Past-month</w:t>
      </w:r>
      <w:proofErr w:type="gramEnd"/>
      <w:r w:rsidRPr="00A66068">
        <w:rPr>
          <w:rFonts w:cstheme="minorHAnsi"/>
        </w:rPr>
        <w:t xml:space="preserve"> attempts or ideation as verified by the Columbia Suicide Severity Rating Scale interview</w:t>
      </w:r>
    </w:p>
    <w:p w14:paraId="18EEB475" w14:textId="647C7FE7" w:rsidR="00AD7B50" w:rsidRPr="00A66068" w:rsidRDefault="00670184" w:rsidP="00272867">
      <w:pPr>
        <w:pStyle w:val="ListBullet"/>
        <w:numPr>
          <w:ilvl w:val="0"/>
          <w:numId w:val="43"/>
        </w:numPr>
        <w:spacing w:before="0" w:after="0" w:line="240" w:lineRule="auto"/>
        <w:rPr>
          <w:rFonts w:cstheme="minorHAnsi"/>
        </w:rPr>
      </w:pPr>
      <w:r w:rsidRPr="00A66068">
        <w:rPr>
          <w:rFonts w:cstheme="minorHAnsi"/>
        </w:rPr>
        <w:t xml:space="preserve">Willingness to adhere to the </w:t>
      </w:r>
      <w:r w:rsidR="00A66068" w:rsidRPr="00A66068">
        <w:rPr>
          <w:rFonts w:cstheme="minorHAnsi"/>
        </w:rPr>
        <w:t>STEP</w:t>
      </w:r>
      <w:r w:rsidRPr="00A66068">
        <w:rPr>
          <w:rFonts w:cstheme="minorHAnsi"/>
        </w:rPr>
        <w:t xml:space="preserve"> </w:t>
      </w:r>
      <w:proofErr w:type="gramStart"/>
      <w:r w:rsidRPr="00A66068">
        <w:rPr>
          <w:rFonts w:cstheme="minorHAnsi"/>
        </w:rPr>
        <w:t>regimen</w:t>
      </w:r>
      <w:proofErr w:type="gramEnd"/>
    </w:p>
    <w:p w14:paraId="0BBF5959" w14:textId="72C7C70D" w:rsidR="00A66068" w:rsidRPr="00A66068" w:rsidRDefault="00A66068" w:rsidP="00272867">
      <w:pPr>
        <w:pStyle w:val="ListBullet"/>
        <w:numPr>
          <w:ilvl w:val="0"/>
          <w:numId w:val="43"/>
        </w:numPr>
        <w:spacing w:before="0" w:after="0" w:line="240" w:lineRule="auto"/>
        <w:rPr>
          <w:rFonts w:cstheme="minorHAnsi"/>
        </w:rPr>
      </w:pPr>
      <w:r w:rsidRPr="00A66068">
        <w:rPr>
          <w:rFonts w:cstheme="minorHAnsi"/>
        </w:rPr>
        <w:t xml:space="preserve">Participants must have access to </w:t>
      </w:r>
      <w:r w:rsidR="0095178A">
        <w:rPr>
          <w:rFonts w:cstheme="minorHAnsi"/>
        </w:rPr>
        <w:t xml:space="preserve">their own </w:t>
      </w:r>
      <w:r w:rsidR="00521E67">
        <w:rPr>
          <w:rFonts w:cstheme="minorHAnsi"/>
        </w:rPr>
        <w:t>phone</w:t>
      </w:r>
      <w:r w:rsidR="00A56D62">
        <w:rPr>
          <w:rFonts w:cstheme="minorHAnsi"/>
        </w:rPr>
        <w:t>.</w:t>
      </w:r>
    </w:p>
    <w:p w14:paraId="38864475" w14:textId="77777777" w:rsidR="00A66068" w:rsidRPr="00A66068" w:rsidRDefault="00A66068" w:rsidP="00A66068">
      <w:pPr>
        <w:pStyle w:val="ListBullet"/>
        <w:numPr>
          <w:ilvl w:val="0"/>
          <w:numId w:val="43"/>
        </w:numPr>
        <w:spacing w:before="0" w:after="0" w:line="240" w:lineRule="auto"/>
        <w:rPr>
          <w:rFonts w:cstheme="minorHAnsi"/>
        </w:rPr>
      </w:pPr>
      <w:r w:rsidRPr="00A66068">
        <w:rPr>
          <w:rFonts w:cstheme="minorHAnsi"/>
        </w:rPr>
        <w:t xml:space="preserve">Participants must be proficient in English, and a parent fluent in either English or Spanish </w:t>
      </w:r>
    </w:p>
    <w:p w14:paraId="11C379C8" w14:textId="77777777" w:rsidR="001A40E9" w:rsidRDefault="001A40E9" w:rsidP="009F73A1">
      <w:pPr>
        <w:pStyle w:val="ListBullet"/>
        <w:spacing w:before="0" w:after="0" w:line="240" w:lineRule="auto"/>
        <w:ind w:left="360"/>
      </w:pPr>
    </w:p>
    <w:p w14:paraId="5AB83233" w14:textId="77777777" w:rsidR="00A7476D" w:rsidRPr="000C6380" w:rsidRDefault="00A7476D" w:rsidP="009F73A1">
      <w:pPr>
        <w:pStyle w:val="ListBullet"/>
        <w:spacing w:before="0" w:after="0" w:line="240" w:lineRule="auto"/>
        <w:ind w:left="360"/>
        <w:rPr>
          <w:sz w:val="22"/>
        </w:rPr>
      </w:pPr>
    </w:p>
    <w:p w14:paraId="676AC2F7" w14:textId="5D64DF3B" w:rsidR="00FE7DC4" w:rsidRPr="00FE7DC4" w:rsidRDefault="00D21952" w:rsidP="00CE4A28">
      <w:pPr>
        <w:pStyle w:val="Heading2"/>
      </w:pPr>
      <w:bookmarkStart w:id="2521" w:name="_Toc469058338"/>
      <w:bookmarkStart w:id="2522" w:name="_Toc469046172"/>
      <w:bookmarkStart w:id="2523" w:name="_Toc496876588"/>
      <w:bookmarkStart w:id="2524" w:name="_Ref497121427"/>
      <w:bookmarkStart w:id="2525" w:name="_Toc127455081"/>
      <w:r>
        <w:t>Ex</w:t>
      </w:r>
      <w:r w:rsidRPr="00FE7DC4">
        <w:t>clusion Criteria</w:t>
      </w:r>
      <w:bookmarkEnd w:id="2521"/>
      <w:bookmarkEnd w:id="2522"/>
      <w:bookmarkEnd w:id="2523"/>
      <w:bookmarkEnd w:id="2524"/>
      <w:bookmarkEnd w:id="2525"/>
    </w:p>
    <w:p w14:paraId="38C57608" w14:textId="37906BD4" w:rsidR="00FE7DC4" w:rsidRPr="00A56D62" w:rsidRDefault="00FE7DC4" w:rsidP="00CC6908">
      <w:pPr>
        <w:spacing w:before="0" w:after="0"/>
        <w:jc w:val="both"/>
        <w:rPr>
          <w:szCs w:val="18"/>
        </w:rPr>
      </w:pPr>
      <w:r w:rsidRPr="00A56D62">
        <w:rPr>
          <w:szCs w:val="18"/>
        </w:rPr>
        <w:t>An individual who meets any of the following criteria will be excluded from participation in this study:</w:t>
      </w:r>
    </w:p>
    <w:p w14:paraId="0A4DD026" w14:textId="77777777" w:rsidR="00311776" w:rsidRDefault="00311776" w:rsidP="00CC6908">
      <w:pPr>
        <w:pStyle w:val="CROMSTextBullet"/>
        <w:numPr>
          <w:ilvl w:val="0"/>
          <w:numId w:val="0"/>
        </w:numPr>
        <w:spacing w:after="0" w:line="240" w:lineRule="auto"/>
        <w:ind w:left="720"/>
        <w:jc w:val="both"/>
        <w:rPr>
          <w:rFonts w:asciiTheme="minorHAnsi" w:hAnsiTheme="minorHAnsi"/>
          <w:sz w:val="22"/>
          <w:szCs w:val="22"/>
        </w:rPr>
      </w:pPr>
    </w:p>
    <w:p w14:paraId="663700F8" w14:textId="26B2FCD6" w:rsidR="00776791" w:rsidRPr="00564F38" w:rsidRDefault="00A66068" w:rsidP="00272867">
      <w:pPr>
        <w:pStyle w:val="CROMSTextBullet"/>
        <w:numPr>
          <w:ilvl w:val="0"/>
          <w:numId w:val="7"/>
        </w:numPr>
        <w:spacing w:after="0" w:line="240" w:lineRule="auto"/>
        <w:jc w:val="both"/>
        <w:rPr>
          <w:rFonts w:asciiTheme="minorHAnsi" w:hAnsiTheme="minorHAnsi" w:cstheme="minorHAnsi"/>
          <w:sz w:val="20"/>
          <w:szCs w:val="20"/>
        </w:rPr>
      </w:pPr>
      <w:r w:rsidRPr="00A66068">
        <w:rPr>
          <w:rFonts w:asciiTheme="minorHAnsi" w:hAnsiTheme="minorHAnsi" w:cstheme="minorHAnsi"/>
          <w:sz w:val="20"/>
          <w:szCs w:val="20"/>
        </w:rPr>
        <w:t xml:space="preserve">Acute psychotic disorders or cognitive deficits that would preclude full understanding of the protocol, intervention, and assessment materials. Determination of mental status as it relates to patients’ ability to fully participate in this study will be based on chart review and consultation with unit </w:t>
      </w:r>
      <w:r w:rsidR="00967146" w:rsidRPr="00564F38">
        <w:rPr>
          <w:rFonts w:asciiTheme="minorHAnsi" w:hAnsiTheme="minorHAnsi" w:cstheme="minorHAnsi"/>
          <w:sz w:val="20"/>
          <w:szCs w:val="20"/>
        </w:rPr>
        <w:t>psychiatrist</w:t>
      </w:r>
      <w:r w:rsidR="00967146">
        <w:rPr>
          <w:rFonts w:asciiTheme="minorHAnsi" w:hAnsiTheme="minorHAnsi" w:cstheme="minorHAnsi"/>
          <w:sz w:val="20"/>
          <w:szCs w:val="20"/>
        </w:rPr>
        <w:t>s.</w:t>
      </w:r>
      <w:r w:rsidR="00967146">
        <w:rPr>
          <w:rFonts w:asciiTheme="minorHAnsi" w:hAnsiTheme="minorHAnsi" w:cstheme="minorHAnsi"/>
          <w:i/>
          <w:sz w:val="20"/>
          <w:szCs w:val="20"/>
        </w:rPr>
        <w:t xml:space="preserve"> </w:t>
      </w:r>
      <w:r w:rsidR="00967146" w:rsidRPr="002D3F72">
        <w:rPr>
          <w:rFonts w:asciiTheme="minorHAnsi" w:hAnsiTheme="minorHAnsi" w:cstheme="minorHAnsi"/>
          <w:sz w:val="20"/>
          <w:szCs w:val="20"/>
        </w:rPr>
        <w:t>Similar</w:t>
      </w:r>
      <w:r w:rsidR="00564F38" w:rsidRPr="002D3F72">
        <w:rPr>
          <w:rFonts w:asciiTheme="minorHAnsi" w:hAnsiTheme="minorHAnsi" w:cstheme="minorHAnsi"/>
          <w:sz w:val="20"/>
          <w:szCs w:val="20"/>
        </w:rPr>
        <w:t xml:space="preserve"> </w:t>
      </w:r>
      <w:r w:rsidR="002A3697" w:rsidRPr="002D3F72">
        <w:rPr>
          <w:rFonts w:asciiTheme="minorHAnsi" w:hAnsiTheme="minorHAnsi" w:cstheme="minorHAnsi"/>
          <w:sz w:val="20"/>
          <w:szCs w:val="20"/>
        </w:rPr>
        <w:t xml:space="preserve">criteria </w:t>
      </w:r>
      <w:r w:rsidR="00564F38">
        <w:rPr>
          <w:rFonts w:asciiTheme="minorHAnsi" w:hAnsiTheme="minorHAnsi" w:cstheme="minorHAnsi"/>
          <w:sz w:val="20"/>
          <w:szCs w:val="20"/>
        </w:rPr>
        <w:t>will be used if cognitive deficits or psychosis symptom occur at follow-up appointments.</w:t>
      </w:r>
      <w:r w:rsidR="002A3697" w:rsidRPr="002D3F72">
        <w:rPr>
          <w:rFonts w:asciiTheme="minorHAnsi" w:hAnsiTheme="minorHAnsi" w:cstheme="minorHAnsi"/>
          <w:sz w:val="20"/>
          <w:szCs w:val="20"/>
        </w:rPr>
        <w:t xml:space="preserve"> </w:t>
      </w:r>
      <w:r w:rsidR="00564F38">
        <w:rPr>
          <w:rFonts w:asciiTheme="minorHAnsi" w:hAnsiTheme="minorHAnsi" w:cstheme="minorHAnsi"/>
          <w:sz w:val="20"/>
          <w:szCs w:val="20"/>
        </w:rPr>
        <w:t xml:space="preserve">The </w:t>
      </w:r>
      <w:r w:rsidR="002A3697" w:rsidRPr="002D3F72">
        <w:rPr>
          <w:rFonts w:asciiTheme="minorHAnsi" w:hAnsiTheme="minorHAnsi" w:cstheme="minorHAnsi"/>
          <w:sz w:val="20"/>
          <w:szCs w:val="20"/>
        </w:rPr>
        <w:t>research team</w:t>
      </w:r>
      <w:r w:rsidR="00564F38">
        <w:rPr>
          <w:rFonts w:asciiTheme="minorHAnsi" w:hAnsiTheme="minorHAnsi" w:cstheme="minorHAnsi"/>
          <w:sz w:val="20"/>
          <w:szCs w:val="20"/>
        </w:rPr>
        <w:t xml:space="preserve"> will assess whether these </w:t>
      </w:r>
      <w:r w:rsidR="002A3697" w:rsidRPr="002D3F72">
        <w:rPr>
          <w:rFonts w:asciiTheme="minorHAnsi" w:hAnsiTheme="minorHAnsi" w:cstheme="minorHAnsi"/>
          <w:sz w:val="20"/>
          <w:szCs w:val="20"/>
        </w:rPr>
        <w:t xml:space="preserve">deficits would preclude full understanding of the </w:t>
      </w:r>
      <w:r w:rsidR="00564F38">
        <w:rPr>
          <w:rFonts w:asciiTheme="minorHAnsi" w:hAnsiTheme="minorHAnsi" w:cstheme="minorHAnsi"/>
          <w:sz w:val="20"/>
          <w:szCs w:val="20"/>
        </w:rPr>
        <w:t xml:space="preserve">assessment </w:t>
      </w:r>
      <w:r w:rsidR="002A3697" w:rsidRPr="002D3F72">
        <w:rPr>
          <w:rFonts w:asciiTheme="minorHAnsi" w:hAnsiTheme="minorHAnsi" w:cstheme="minorHAnsi"/>
          <w:sz w:val="20"/>
          <w:szCs w:val="20"/>
        </w:rPr>
        <w:t xml:space="preserve">protocol. </w:t>
      </w:r>
      <w:r w:rsidR="00564F38">
        <w:rPr>
          <w:rFonts w:asciiTheme="minorHAnsi" w:hAnsiTheme="minorHAnsi" w:cstheme="minorHAnsi"/>
          <w:sz w:val="20"/>
          <w:szCs w:val="20"/>
        </w:rPr>
        <w:t xml:space="preserve"> If </w:t>
      </w:r>
      <w:r w:rsidR="00CE44B8">
        <w:rPr>
          <w:rFonts w:asciiTheme="minorHAnsi" w:hAnsiTheme="minorHAnsi" w:cstheme="minorHAnsi"/>
          <w:sz w:val="20"/>
          <w:szCs w:val="20"/>
        </w:rPr>
        <w:t xml:space="preserve">so, they will be withdrawn. </w:t>
      </w:r>
      <w:r w:rsidR="002A3697" w:rsidRPr="002D3F72">
        <w:rPr>
          <w:rFonts w:asciiTheme="minorHAnsi" w:hAnsiTheme="minorHAnsi" w:cstheme="minorHAnsi"/>
          <w:sz w:val="20"/>
          <w:szCs w:val="20"/>
        </w:rPr>
        <w:t xml:space="preserve">We </w:t>
      </w:r>
      <w:r w:rsidR="00CE44B8">
        <w:rPr>
          <w:rFonts w:asciiTheme="minorHAnsi" w:hAnsiTheme="minorHAnsi" w:cstheme="minorHAnsi"/>
          <w:sz w:val="20"/>
          <w:szCs w:val="20"/>
        </w:rPr>
        <w:t>anticipate that most participants will r</w:t>
      </w:r>
      <w:r w:rsidR="002A3697" w:rsidRPr="002D3F72">
        <w:rPr>
          <w:rFonts w:asciiTheme="minorHAnsi" w:hAnsiTheme="minorHAnsi" w:cstheme="minorHAnsi"/>
          <w:sz w:val="20"/>
          <w:szCs w:val="20"/>
        </w:rPr>
        <w:t xml:space="preserve">emain in </w:t>
      </w:r>
      <w:r w:rsidR="00A56D62">
        <w:rPr>
          <w:rFonts w:asciiTheme="minorHAnsi" w:hAnsiTheme="minorHAnsi" w:cstheme="minorHAnsi"/>
          <w:sz w:val="20"/>
          <w:szCs w:val="20"/>
        </w:rPr>
        <w:t xml:space="preserve">the </w:t>
      </w:r>
      <w:r w:rsidR="002A3697" w:rsidRPr="002D3F72">
        <w:rPr>
          <w:rFonts w:asciiTheme="minorHAnsi" w:hAnsiTheme="minorHAnsi" w:cstheme="minorHAnsi"/>
          <w:sz w:val="20"/>
          <w:szCs w:val="20"/>
        </w:rPr>
        <w:t xml:space="preserve">study because fleeting </w:t>
      </w:r>
      <w:r w:rsidR="00CE44B8">
        <w:rPr>
          <w:rFonts w:asciiTheme="minorHAnsi" w:hAnsiTheme="minorHAnsi" w:cstheme="minorHAnsi"/>
          <w:sz w:val="20"/>
          <w:szCs w:val="20"/>
        </w:rPr>
        <w:t xml:space="preserve">cognitive symptoms </w:t>
      </w:r>
      <w:r w:rsidR="00A56D62">
        <w:rPr>
          <w:rFonts w:asciiTheme="minorHAnsi" w:hAnsiTheme="minorHAnsi" w:cstheme="minorHAnsi"/>
          <w:sz w:val="20"/>
          <w:szCs w:val="20"/>
        </w:rPr>
        <w:t>may occur in disorders other than psychosis spectrum disorders</w:t>
      </w:r>
      <w:r w:rsidR="00CE44B8">
        <w:rPr>
          <w:rFonts w:asciiTheme="minorHAnsi" w:hAnsiTheme="minorHAnsi" w:cstheme="minorHAnsi"/>
          <w:sz w:val="20"/>
          <w:szCs w:val="20"/>
        </w:rPr>
        <w:t xml:space="preserve">.  </w:t>
      </w:r>
    </w:p>
    <w:p w14:paraId="2246EA47" w14:textId="77777777" w:rsidR="00A66068" w:rsidRPr="00A66068" w:rsidRDefault="00A66068" w:rsidP="00F75756">
      <w:pPr>
        <w:pStyle w:val="ListParagraph"/>
        <w:numPr>
          <w:ilvl w:val="0"/>
          <w:numId w:val="7"/>
        </w:numPr>
        <w:spacing w:before="0" w:after="0" w:line="240" w:lineRule="auto"/>
        <w:jc w:val="both"/>
        <w:rPr>
          <w:rFonts w:cstheme="minorHAnsi"/>
        </w:rPr>
      </w:pPr>
      <w:r w:rsidRPr="00A66068">
        <w:rPr>
          <w:rFonts w:cstheme="minorHAnsi"/>
        </w:rPr>
        <w:t xml:space="preserve">Patients who are admitted from, or have a planned discharge to, a residential treatment facility will be ineligible. However, those admitted to residential treatment </w:t>
      </w:r>
      <w:r w:rsidRPr="00A66068">
        <w:rPr>
          <w:rFonts w:cstheme="minorHAnsi"/>
          <w:i/>
        </w:rPr>
        <w:t>after</w:t>
      </w:r>
      <w:r w:rsidRPr="00A66068">
        <w:rPr>
          <w:rFonts w:cstheme="minorHAnsi"/>
        </w:rPr>
        <w:t xml:space="preserve"> enrollment in our study will remain in the study.</w:t>
      </w:r>
    </w:p>
    <w:p w14:paraId="40937509" w14:textId="77777777" w:rsidR="009D534D" w:rsidRPr="00FE7DC4" w:rsidRDefault="009D534D" w:rsidP="00CE4A28">
      <w:pPr>
        <w:pStyle w:val="Heading2"/>
        <w:jc w:val="both"/>
      </w:pPr>
      <w:bookmarkStart w:id="2526" w:name="_Toc468977859"/>
      <w:bookmarkStart w:id="2527" w:name="_Toc468978026"/>
      <w:bookmarkStart w:id="2528" w:name="_Toc468978516"/>
      <w:bookmarkStart w:id="2529" w:name="_Toc468978683"/>
      <w:bookmarkStart w:id="2530" w:name="_Toc468978850"/>
      <w:bookmarkStart w:id="2531" w:name="_Toc469004185"/>
      <w:bookmarkStart w:id="2532" w:name="_Toc469045837"/>
      <w:bookmarkStart w:id="2533" w:name="_Toc469046004"/>
      <w:bookmarkStart w:id="2534" w:name="_Toc469046173"/>
      <w:bookmarkStart w:id="2535" w:name="_Toc469057390"/>
      <w:bookmarkStart w:id="2536" w:name="_Toc469058339"/>
      <w:bookmarkStart w:id="2537" w:name="_Toc469058341"/>
      <w:bookmarkStart w:id="2538" w:name="_Toc469046175"/>
      <w:bookmarkStart w:id="2539" w:name="_Toc496876590"/>
      <w:bookmarkStart w:id="2540" w:name="_Toc127455082"/>
      <w:bookmarkEnd w:id="2526"/>
      <w:bookmarkEnd w:id="2527"/>
      <w:bookmarkEnd w:id="2528"/>
      <w:bookmarkEnd w:id="2529"/>
      <w:bookmarkEnd w:id="2530"/>
      <w:bookmarkEnd w:id="2531"/>
      <w:bookmarkEnd w:id="2532"/>
      <w:bookmarkEnd w:id="2533"/>
      <w:bookmarkEnd w:id="2534"/>
      <w:bookmarkEnd w:id="2535"/>
      <w:bookmarkEnd w:id="2536"/>
      <w:r>
        <w:t>Screen Failures</w:t>
      </w:r>
      <w:bookmarkEnd w:id="2537"/>
      <w:bookmarkEnd w:id="2538"/>
      <w:bookmarkEnd w:id="2539"/>
      <w:bookmarkEnd w:id="2540"/>
    </w:p>
    <w:p w14:paraId="2E5CE207" w14:textId="77777777" w:rsidR="00446C72" w:rsidRPr="002026C4" w:rsidRDefault="00446C72" w:rsidP="002A4CCC">
      <w:pPr>
        <w:pStyle w:val="CROMSInstruction"/>
        <w:spacing w:before="0" w:after="0"/>
        <w:jc w:val="both"/>
        <w:rPr>
          <w:rFonts w:asciiTheme="minorHAnsi" w:hAnsiTheme="minorHAnsi"/>
          <w:color w:val="auto"/>
          <w:sz w:val="22"/>
          <w:szCs w:val="22"/>
        </w:rPr>
      </w:pPr>
    </w:p>
    <w:p w14:paraId="5C577A23" w14:textId="70DB0AB8" w:rsidR="00446C72" w:rsidRPr="00BE0560" w:rsidRDefault="00446C72" w:rsidP="00B9484C">
      <w:pPr>
        <w:pStyle w:val="CROMSInstruction"/>
        <w:spacing w:before="0" w:after="0"/>
        <w:jc w:val="both"/>
        <w:rPr>
          <w:rFonts w:asciiTheme="minorHAnsi" w:hAnsiTheme="minorHAnsi"/>
          <w:color w:val="auto"/>
          <w:sz w:val="20"/>
        </w:rPr>
      </w:pPr>
      <w:r w:rsidRPr="00BE0560">
        <w:rPr>
          <w:rFonts w:asciiTheme="minorHAnsi" w:hAnsiTheme="minorHAnsi"/>
          <w:i w:val="0"/>
          <w:color w:val="auto"/>
          <w:sz w:val="20"/>
        </w:rPr>
        <w:t xml:space="preserve">Screen failures are defined as participants who consent to participate in </w:t>
      </w:r>
      <w:r w:rsidR="00483332" w:rsidRPr="00BE0560">
        <w:rPr>
          <w:rFonts w:asciiTheme="minorHAnsi" w:hAnsiTheme="minorHAnsi"/>
          <w:i w:val="0"/>
          <w:color w:val="auto"/>
          <w:sz w:val="20"/>
        </w:rPr>
        <w:t xml:space="preserve">this </w:t>
      </w:r>
      <w:proofErr w:type="gramStart"/>
      <w:r w:rsidR="00483332" w:rsidRPr="00BE0560">
        <w:rPr>
          <w:rFonts w:asciiTheme="minorHAnsi" w:hAnsiTheme="minorHAnsi"/>
          <w:i w:val="0"/>
          <w:color w:val="auto"/>
          <w:sz w:val="20"/>
        </w:rPr>
        <w:t>study</w:t>
      </w:r>
      <w:r w:rsidR="00D8719F">
        <w:rPr>
          <w:rFonts w:asciiTheme="minorHAnsi" w:hAnsiTheme="minorHAnsi"/>
          <w:i w:val="0"/>
          <w:color w:val="auto"/>
          <w:sz w:val="20"/>
        </w:rPr>
        <w:t>,</w:t>
      </w:r>
      <w:r w:rsidR="005C72B0" w:rsidRPr="00BE0560">
        <w:rPr>
          <w:rFonts w:asciiTheme="minorHAnsi" w:hAnsiTheme="minorHAnsi"/>
          <w:i w:val="0"/>
          <w:color w:val="auto"/>
          <w:sz w:val="20"/>
        </w:rPr>
        <w:t xml:space="preserve"> </w:t>
      </w:r>
      <w:r w:rsidRPr="00BE0560">
        <w:rPr>
          <w:rFonts w:asciiTheme="minorHAnsi" w:hAnsiTheme="minorHAnsi"/>
          <w:i w:val="0"/>
          <w:color w:val="auto"/>
          <w:sz w:val="20"/>
        </w:rPr>
        <w:t>bu</w:t>
      </w:r>
      <w:r w:rsidR="00D14AF1" w:rsidRPr="00BE0560">
        <w:rPr>
          <w:rFonts w:asciiTheme="minorHAnsi" w:hAnsiTheme="minorHAnsi"/>
          <w:i w:val="0"/>
          <w:color w:val="auto"/>
          <w:sz w:val="20"/>
        </w:rPr>
        <w:t>t</w:t>
      </w:r>
      <w:proofErr w:type="gramEnd"/>
      <w:r w:rsidR="00D14AF1" w:rsidRPr="00BE0560">
        <w:rPr>
          <w:rFonts w:asciiTheme="minorHAnsi" w:hAnsiTheme="minorHAnsi"/>
          <w:i w:val="0"/>
          <w:color w:val="auto"/>
          <w:sz w:val="20"/>
        </w:rPr>
        <w:t xml:space="preserve"> are not subsequently </w:t>
      </w:r>
      <w:r w:rsidRPr="00BE0560">
        <w:rPr>
          <w:rFonts w:asciiTheme="minorHAnsi" w:hAnsiTheme="minorHAnsi"/>
          <w:i w:val="0"/>
          <w:color w:val="auto"/>
          <w:sz w:val="20"/>
        </w:rPr>
        <w:t xml:space="preserve">assigned to the study </w:t>
      </w:r>
      <w:r w:rsidR="00913269" w:rsidRPr="00BE0560">
        <w:rPr>
          <w:rFonts w:asciiTheme="minorHAnsi" w:hAnsiTheme="minorHAnsi"/>
          <w:i w:val="0"/>
          <w:color w:val="auto"/>
          <w:sz w:val="20"/>
        </w:rPr>
        <w:t xml:space="preserve">intervention </w:t>
      </w:r>
      <w:r w:rsidRPr="00BE0560">
        <w:rPr>
          <w:rFonts w:asciiTheme="minorHAnsi" w:hAnsiTheme="minorHAnsi"/>
          <w:i w:val="0"/>
          <w:color w:val="auto"/>
          <w:sz w:val="20"/>
        </w:rPr>
        <w:t>or entered in the study</w:t>
      </w:r>
      <w:r w:rsidR="00224931" w:rsidRPr="00BE0560">
        <w:rPr>
          <w:rFonts w:asciiTheme="minorHAnsi" w:hAnsiTheme="minorHAnsi"/>
          <w:i w:val="0"/>
          <w:color w:val="auto"/>
          <w:sz w:val="20"/>
        </w:rPr>
        <w:t xml:space="preserve"> because they did not meet inclusion criteria upon baseline assessment</w:t>
      </w:r>
      <w:r w:rsidRPr="00BE0560">
        <w:rPr>
          <w:rFonts w:asciiTheme="minorHAnsi" w:hAnsiTheme="minorHAnsi"/>
          <w:i w:val="0"/>
          <w:color w:val="auto"/>
          <w:sz w:val="20"/>
        </w:rPr>
        <w:t>.</w:t>
      </w:r>
      <w:r w:rsidR="00D8719F">
        <w:rPr>
          <w:rFonts w:asciiTheme="minorHAnsi" w:hAnsiTheme="minorHAnsi"/>
          <w:i w:val="0"/>
          <w:color w:val="auto"/>
          <w:sz w:val="20"/>
        </w:rPr>
        <w:t xml:space="preserve"> </w:t>
      </w:r>
      <w:r w:rsidRPr="00BE0560">
        <w:rPr>
          <w:rFonts w:asciiTheme="minorHAnsi" w:hAnsiTheme="minorHAnsi"/>
          <w:i w:val="0"/>
          <w:color w:val="auto"/>
          <w:sz w:val="20"/>
        </w:rPr>
        <w:t xml:space="preserve"> </w:t>
      </w:r>
      <w:r w:rsidR="00E20492" w:rsidRPr="00BE0560">
        <w:rPr>
          <w:rFonts w:asciiTheme="minorHAnsi" w:hAnsiTheme="minorHAnsi"/>
          <w:i w:val="0"/>
          <w:color w:val="auto"/>
          <w:sz w:val="20"/>
        </w:rPr>
        <w:t>Individuals</w:t>
      </w:r>
      <w:r w:rsidRPr="00BE0560">
        <w:rPr>
          <w:rFonts w:asciiTheme="minorHAnsi" w:hAnsiTheme="minorHAnsi"/>
          <w:i w:val="0"/>
          <w:color w:val="auto"/>
          <w:sz w:val="20"/>
        </w:rPr>
        <w:t xml:space="preserve"> who do not meet the criteria for participation in this </w:t>
      </w:r>
      <w:r w:rsidR="00690F36" w:rsidRPr="00BE0560">
        <w:rPr>
          <w:rFonts w:asciiTheme="minorHAnsi" w:hAnsiTheme="minorHAnsi"/>
          <w:i w:val="0"/>
          <w:color w:val="auto"/>
          <w:sz w:val="20"/>
        </w:rPr>
        <w:t xml:space="preserve">trial </w:t>
      </w:r>
      <w:r w:rsidRPr="00BE0560">
        <w:rPr>
          <w:rFonts w:asciiTheme="minorHAnsi" w:hAnsiTheme="minorHAnsi"/>
          <w:i w:val="0"/>
          <w:color w:val="auto"/>
          <w:sz w:val="20"/>
        </w:rPr>
        <w:t xml:space="preserve">(screen failure) </w:t>
      </w:r>
      <w:r w:rsidR="00E14F8B" w:rsidRPr="00BE0560">
        <w:rPr>
          <w:rFonts w:asciiTheme="minorHAnsi" w:hAnsiTheme="minorHAnsi"/>
          <w:i w:val="0"/>
          <w:color w:val="auto"/>
          <w:sz w:val="20"/>
        </w:rPr>
        <w:t xml:space="preserve">because of </w:t>
      </w:r>
      <w:r w:rsidR="00483332" w:rsidRPr="00BE0560">
        <w:rPr>
          <w:rFonts w:asciiTheme="minorHAnsi" w:hAnsiTheme="minorHAnsi"/>
          <w:i w:val="0"/>
          <w:color w:val="auto"/>
          <w:sz w:val="20"/>
        </w:rPr>
        <w:t xml:space="preserve">meeting one or more exclusion criteria </w:t>
      </w:r>
      <w:r w:rsidR="00B9484C" w:rsidRPr="00BE0560">
        <w:rPr>
          <w:rFonts w:asciiTheme="minorHAnsi" w:hAnsiTheme="minorHAnsi"/>
          <w:i w:val="0"/>
          <w:color w:val="auto"/>
          <w:sz w:val="20"/>
        </w:rPr>
        <w:t>will not</w:t>
      </w:r>
      <w:r w:rsidRPr="00BE0560">
        <w:rPr>
          <w:rFonts w:asciiTheme="minorHAnsi" w:hAnsiTheme="minorHAnsi"/>
          <w:i w:val="0"/>
          <w:color w:val="auto"/>
          <w:sz w:val="20"/>
        </w:rPr>
        <w:t xml:space="preserve"> be rescreened. </w:t>
      </w:r>
    </w:p>
    <w:p w14:paraId="22F57678" w14:textId="77777777" w:rsidR="009D534D" w:rsidRPr="008574C1" w:rsidRDefault="009D534D" w:rsidP="00D27D5E">
      <w:pPr>
        <w:pStyle w:val="CROMSInstruction"/>
        <w:spacing w:before="0" w:after="0"/>
        <w:jc w:val="both"/>
        <w:rPr>
          <w:rFonts w:asciiTheme="minorHAnsi" w:hAnsiTheme="minorHAnsi"/>
          <w:i w:val="0"/>
          <w:color w:val="auto"/>
          <w:sz w:val="22"/>
        </w:rPr>
      </w:pPr>
    </w:p>
    <w:p w14:paraId="3DCEA6B2" w14:textId="77777777" w:rsidR="00FE7DC4" w:rsidRPr="00FE7DC4" w:rsidRDefault="00FE7DC4" w:rsidP="00CE4A28">
      <w:pPr>
        <w:pStyle w:val="Heading2"/>
        <w:jc w:val="both"/>
      </w:pPr>
      <w:bookmarkStart w:id="2541" w:name="_Toc224445214"/>
      <w:bookmarkStart w:id="2542" w:name="_Ref343778892"/>
      <w:bookmarkStart w:id="2543" w:name="_Toc382562980"/>
      <w:bookmarkStart w:id="2544" w:name="_Toc469058342"/>
      <w:bookmarkStart w:id="2545" w:name="_Toc469046176"/>
      <w:bookmarkStart w:id="2546" w:name="_Ref493151036"/>
      <w:bookmarkStart w:id="2547" w:name="_Toc496876591"/>
      <w:bookmarkStart w:id="2548" w:name="_Ref498091795"/>
      <w:bookmarkStart w:id="2549" w:name="_Toc127455083"/>
      <w:bookmarkStart w:id="2550" w:name="_Toc103504800"/>
      <w:bookmarkStart w:id="2551" w:name="_Toc105911970"/>
      <w:bookmarkStart w:id="2552" w:name="_Toc42588969"/>
      <w:bookmarkStart w:id="2553" w:name="_Toc53202810"/>
      <w:r w:rsidRPr="00FE7DC4">
        <w:t>Strategies for Recruitment and Retention</w:t>
      </w:r>
      <w:bookmarkEnd w:id="2541"/>
      <w:bookmarkEnd w:id="2542"/>
      <w:bookmarkEnd w:id="2543"/>
      <w:bookmarkEnd w:id="2544"/>
      <w:bookmarkEnd w:id="2545"/>
      <w:bookmarkEnd w:id="2546"/>
      <w:bookmarkEnd w:id="2547"/>
      <w:bookmarkEnd w:id="2548"/>
      <w:bookmarkEnd w:id="2549"/>
    </w:p>
    <w:p w14:paraId="1A301C4D" w14:textId="77777777" w:rsidR="00BE0560" w:rsidRDefault="00BE0560" w:rsidP="00996C84">
      <w:pPr>
        <w:spacing w:before="0" w:after="0" w:line="240" w:lineRule="auto"/>
        <w:rPr>
          <w:rFonts w:cstheme="minorHAnsi"/>
          <w:b/>
        </w:rPr>
      </w:pPr>
    </w:p>
    <w:p w14:paraId="2ED570B0" w14:textId="74AC89D1" w:rsidR="00996C84" w:rsidRPr="00996C84" w:rsidRDefault="00996C84" w:rsidP="00996C84">
      <w:pPr>
        <w:spacing w:before="0" w:after="0" w:line="240" w:lineRule="auto"/>
        <w:rPr>
          <w:rFonts w:cstheme="minorHAnsi"/>
        </w:rPr>
      </w:pPr>
      <w:r w:rsidRPr="00996C84">
        <w:rPr>
          <w:rFonts w:cstheme="minorHAnsi"/>
          <w:b/>
        </w:rPr>
        <w:t xml:space="preserve">1. Recruitment </w:t>
      </w:r>
      <w:r>
        <w:rPr>
          <w:rFonts w:cstheme="minorHAnsi"/>
          <w:b/>
        </w:rPr>
        <w:t xml:space="preserve">Procedure </w:t>
      </w:r>
      <w:r w:rsidRPr="00996C84">
        <w:rPr>
          <w:rFonts w:cstheme="minorHAnsi"/>
          <w:b/>
        </w:rPr>
        <w:t>and Referral sources</w:t>
      </w:r>
      <w:r w:rsidRPr="00996C84">
        <w:rPr>
          <w:rFonts w:cstheme="minorHAnsi"/>
        </w:rPr>
        <w:t xml:space="preserve">. </w:t>
      </w:r>
    </w:p>
    <w:p w14:paraId="34F43FA8" w14:textId="62E408B5" w:rsidR="00996C84" w:rsidRPr="00996C84" w:rsidRDefault="00996C84" w:rsidP="00996C84">
      <w:pPr>
        <w:tabs>
          <w:tab w:val="left" w:pos="360"/>
        </w:tabs>
        <w:spacing w:before="0" w:after="0" w:line="240" w:lineRule="auto"/>
        <w:rPr>
          <w:rFonts w:cstheme="minorHAnsi"/>
        </w:rPr>
      </w:pPr>
      <w:r>
        <w:rPr>
          <w:rFonts w:cstheme="minorHAnsi"/>
        </w:rPr>
        <w:tab/>
      </w:r>
      <w:r w:rsidRPr="00996C84">
        <w:rPr>
          <w:rFonts w:cstheme="minorHAnsi"/>
        </w:rPr>
        <w:t xml:space="preserve">Participants will be recruited from the adolescent inpatient units of Butler Hospital </w:t>
      </w:r>
      <w:r w:rsidR="00F47FF1">
        <w:rPr>
          <w:rFonts w:cstheme="minorHAnsi"/>
        </w:rPr>
        <w:t xml:space="preserve">and Bradley Hospital </w:t>
      </w:r>
      <w:r w:rsidRPr="00996C84">
        <w:rPr>
          <w:rFonts w:cstheme="minorHAnsi"/>
        </w:rPr>
        <w:t xml:space="preserve">in Providence, </w:t>
      </w:r>
      <w:proofErr w:type="gramStart"/>
      <w:r w:rsidRPr="00996C84">
        <w:rPr>
          <w:rFonts w:cstheme="minorHAnsi"/>
        </w:rPr>
        <w:t>RI</w:t>
      </w:r>
      <w:proofErr w:type="gramEnd"/>
      <w:r w:rsidRPr="00996C84">
        <w:rPr>
          <w:rFonts w:cstheme="minorHAnsi"/>
        </w:rPr>
        <w:t xml:space="preserve"> and Boston Children’s Hospital (BCH) in Boston, MA. Participants will be recruited shortly after hospital admission. Research staff</w:t>
      </w:r>
      <w:r w:rsidR="00E0416B">
        <w:rPr>
          <w:rFonts w:cstheme="minorHAnsi"/>
        </w:rPr>
        <w:t xml:space="preserve">, who are authorized to access patient’s admission information, will approach eligible prospective </w:t>
      </w:r>
      <w:proofErr w:type="gramStart"/>
      <w:r w:rsidR="00E0416B">
        <w:rPr>
          <w:rFonts w:cstheme="minorHAnsi"/>
        </w:rPr>
        <w:t>participants</w:t>
      </w:r>
      <w:proofErr w:type="gramEnd"/>
      <w:r w:rsidR="00E0416B">
        <w:rPr>
          <w:rFonts w:cstheme="minorHAnsi"/>
        </w:rPr>
        <w:t xml:space="preserve"> and</w:t>
      </w:r>
      <w:r w:rsidRPr="00996C84">
        <w:rPr>
          <w:rFonts w:cstheme="minorHAnsi"/>
        </w:rPr>
        <w:t xml:space="preserve"> will provide information about the study to parents</w:t>
      </w:r>
      <w:r w:rsidR="00846C46">
        <w:rPr>
          <w:rFonts w:cstheme="minorHAnsi"/>
        </w:rPr>
        <w:t>/guardians</w:t>
      </w:r>
      <w:r w:rsidRPr="00996C84">
        <w:rPr>
          <w:rFonts w:cstheme="minorHAnsi"/>
        </w:rPr>
        <w:t xml:space="preserve"> including an oral and written description of study procedures, appointments, compensation for participation, potential benefits and risks, and confidentiality. Families who provide parental consent and adolescent assent will complete the intake battery as soon as possible.</w:t>
      </w:r>
    </w:p>
    <w:p w14:paraId="7FE0D315" w14:textId="678DB879" w:rsidR="00996C84" w:rsidRPr="00996C84" w:rsidRDefault="00996C84" w:rsidP="00996C84">
      <w:pPr>
        <w:tabs>
          <w:tab w:val="left" w:pos="360"/>
        </w:tabs>
        <w:spacing w:before="0" w:after="0" w:line="240" w:lineRule="auto"/>
        <w:rPr>
          <w:rFonts w:cstheme="minorHAnsi"/>
        </w:rPr>
      </w:pPr>
      <w:r>
        <w:rPr>
          <w:rFonts w:cstheme="minorHAnsi"/>
        </w:rPr>
        <w:lastRenderedPageBreak/>
        <w:tab/>
      </w:r>
      <w:r w:rsidRPr="00996C84">
        <w:rPr>
          <w:rFonts w:cstheme="minorHAnsi"/>
        </w:rPr>
        <w:t xml:space="preserve">We target recruiting 108 participants at each clinical site </w:t>
      </w:r>
      <w:r w:rsidR="00965C83">
        <w:rPr>
          <w:rFonts w:cstheme="minorHAnsi"/>
        </w:rPr>
        <w:t xml:space="preserve">(BCH in Boston and the combined Butler/Bradley site in Providence) </w:t>
      </w:r>
      <w:r w:rsidRPr="00996C84">
        <w:rPr>
          <w:rFonts w:cstheme="minorHAnsi"/>
        </w:rPr>
        <w:t>over 2 years. Excluding summer months when census is low, we plan to recruit six participants per month from each unit. The adolescent inpatient psychiatric unit at Butler Hospital has a 15-bed capacity and has over 400 unique admissions each year, with approximately 75% being admitted due to suicide risk. The adolescent inpatient psychiatric unit at BCH has 16 beds and over 325 unique admissions per year. Thus, our recruitment plan is very feasible. Furthermore, Dr. Spirito’s most recent RCT with adolescent inpatients met its recruitment goal (Esposito-</w:t>
      </w:r>
      <w:proofErr w:type="spellStart"/>
      <w:r w:rsidRPr="00996C84">
        <w:rPr>
          <w:rFonts w:cstheme="minorHAnsi"/>
        </w:rPr>
        <w:t>Smythers</w:t>
      </w:r>
      <w:proofErr w:type="spellEnd"/>
      <w:r w:rsidRPr="00996C84">
        <w:rPr>
          <w:rFonts w:cstheme="minorHAnsi"/>
        </w:rPr>
        <w:t xml:space="preserve"> et al., 2019) as did the pilot RCT (R34) of the STEP intervention (Yen et al., 2019). In the R34, 78% of those eligible per chart screening were approached about the study. Of those approached 68% were enrolled into STEP. </w:t>
      </w:r>
    </w:p>
    <w:p w14:paraId="6B5F10EF" w14:textId="77777777" w:rsidR="00996C84" w:rsidRDefault="00996C84" w:rsidP="00996C84">
      <w:pPr>
        <w:spacing w:before="0" w:after="0" w:line="240" w:lineRule="auto"/>
        <w:rPr>
          <w:rFonts w:cstheme="minorHAnsi"/>
          <w:b/>
        </w:rPr>
      </w:pPr>
    </w:p>
    <w:p w14:paraId="1CE777C0" w14:textId="01EFE634" w:rsidR="00996C84" w:rsidRPr="00996C84" w:rsidRDefault="00996C84" w:rsidP="00996C84">
      <w:pPr>
        <w:spacing w:before="0" w:after="0" w:line="240" w:lineRule="auto"/>
        <w:rPr>
          <w:rFonts w:cstheme="minorHAnsi"/>
        </w:rPr>
      </w:pPr>
      <w:r w:rsidRPr="00996C84">
        <w:rPr>
          <w:rFonts w:cstheme="minorHAnsi"/>
          <w:b/>
        </w:rPr>
        <w:t>2. Procedures that will be used to monitor enrollment and track/retain participants for follow-up assessments</w:t>
      </w:r>
      <w:r w:rsidRPr="00996C84">
        <w:rPr>
          <w:rFonts w:cstheme="minorHAnsi"/>
        </w:rPr>
        <w:t xml:space="preserve">. </w:t>
      </w:r>
    </w:p>
    <w:p w14:paraId="7E100E1C" w14:textId="2B839380" w:rsidR="00996C84" w:rsidRPr="00996C84" w:rsidRDefault="00996C84" w:rsidP="00996C84">
      <w:pPr>
        <w:tabs>
          <w:tab w:val="left" w:pos="360"/>
        </w:tabs>
        <w:spacing w:before="0" w:after="0" w:line="240" w:lineRule="auto"/>
        <w:rPr>
          <w:rFonts w:cstheme="minorHAnsi"/>
        </w:rPr>
      </w:pPr>
      <w:r>
        <w:rPr>
          <w:rFonts w:cstheme="minorHAnsi"/>
        </w:rPr>
        <w:tab/>
      </w:r>
      <w:r w:rsidRPr="00996C84">
        <w:rPr>
          <w:rFonts w:cstheme="minorHAnsi"/>
        </w:rPr>
        <w:t xml:space="preserve">Enrollment will be monitored and discussed in weekly conjoint meetings with the PIs at each site via Zoom. These meetings will be used to discuss ways to improve enrollment and complete follow-up contacts with participants. Drs. Yen and Spirito have used these procedures with success in past projects. Once enrolled in the study, we will take steps to ensure that we retain families in the follow-up portion of the study. A tracking database using SQL will be developed specifically for this project and will include all due dates for each participant and to-do items for each RA, by a professional data management team. Adolescents and parents will be asked for their preferred contact mode (text, phone, and/or email) and will be contacted prior to their 3, 6 and 12-month follow-up appointments. In the R34 based at Butler Hospital, a very high retention rate was maintained, with 80% of participants completing the final follow-up assessment. </w:t>
      </w:r>
      <w:r w:rsidRPr="00996C84">
        <w:rPr>
          <w:rFonts w:cstheme="minorHAnsi"/>
          <w:u w:val="single"/>
        </w:rPr>
        <w:t>Co-I O’Brien</w:t>
      </w:r>
      <w:r w:rsidRPr="00996C84">
        <w:rPr>
          <w:rFonts w:cstheme="minorHAnsi"/>
        </w:rPr>
        <w:t xml:space="preserve"> has collaborated with both PIs on an adjunctive app-based intervention (R34 AA025763) delivered on the inpatient unit at BCH. She has collaborated with the inpatient team at BCH on multiple studies with suicidal adolescents over the past six years and </w:t>
      </w:r>
      <w:r w:rsidRPr="00996C84">
        <w:rPr>
          <w:rFonts w:eastAsia="Times New Roman" w:cstheme="minorHAnsi"/>
          <w:color w:val="222222"/>
          <w:shd w:val="clear" w:color="auto" w:fill="FFFFFF"/>
        </w:rPr>
        <w:t>enrolled 186 total subjects across four studies. She has an 84% retention rate for her studies at their 3-</w:t>
      </w:r>
      <w:r w:rsidRPr="00996C84">
        <w:rPr>
          <w:rFonts w:eastAsia="Times New Roman" w:cstheme="minorHAnsi"/>
          <w:color w:val="222222"/>
        </w:rPr>
        <w:t xml:space="preserve">month follow-up appointments. </w:t>
      </w:r>
      <w:r w:rsidRPr="00996C84">
        <w:rPr>
          <w:rFonts w:cstheme="minorHAnsi"/>
        </w:rPr>
        <w:t xml:space="preserve">Thus, previous research at this site employing similar procedures supports the feasibility of the current study design. </w:t>
      </w:r>
    </w:p>
    <w:p w14:paraId="455E151F" w14:textId="71BE4CB8" w:rsidR="00996C84" w:rsidRPr="00996C84" w:rsidRDefault="00996C84" w:rsidP="00996C84">
      <w:pPr>
        <w:tabs>
          <w:tab w:val="left" w:pos="360"/>
        </w:tabs>
        <w:spacing w:before="0" w:after="0" w:line="240" w:lineRule="auto"/>
        <w:rPr>
          <w:rFonts w:cstheme="minorHAnsi"/>
        </w:rPr>
      </w:pPr>
      <w:r>
        <w:rPr>
          <w:rFonts w:cstheme="minorHAnsi"/>
        </w:rPr>
        <w:tab/>
      </w:r>
      <w:r w:rsidRPr="00996C84">
        <w:rPr>
          <w:rFonts w:cstheme="minorHAnsi"/>
        </w:rPr>
        <w:t xml:space="preserve">Drawing on our experiences conducting longitudinal research with adolescents, our retention strategies will include frequent phone, text message, </w:t>
      </w:r>
      <w:r w:rsidR="00C6059A">
        <w:rPr>
          <w:rFonts w:cstheme="minorHAnsi"/>
        </w:rPr>
        <w:t xml:space="preserve">and </w:t>
      </w:r>
      <w:r w:rsidRPr="00996C84">
        <w:rPr>
          <w:rFonts w:cstheme="minorHAnsi"/>
        </w:rPr>
        <w:t xml:space="preserve">email contact. We will collect multiple forms of contact (e.g., email address, cell phone, and home phone). We will also ask families to complete locator forms (i.e., contact information for a family friend or relative) to be used in the event that their contact information </w:t>
      </w:r>
      <w:proofErr w:type="gramStart"/>
      <w:r w:rsidRPr="00996C84">
        <w:rPr>
          <w:rFonts w:cstheme="minorHAnsi"/>
        </w:rPr>
        <w:t>changes</w:t>
      </w:r>
      <w:proofErr w:type="gramEnd"/>
      <w:r w:rsidRPr="00996C84">
        <w:rPr>
          <w:rFonts w:cstheme="minorHAnsi"/>
        </w:rPr>
        <w:t xml:space="preserve"> and we have difficulty reaching them. We have found these strategies helpful for retaining and reconnecting with families in our studies. Whenever possible, the same interviewer will initiate all contact, including reminder contacts, and facilitate the appointments with any given participant. We have found that this strategy is helpful for maintaining rapport and participant retention. We will schedule participants by phone, text, or email two weeks in advance of the target </w:t>
      </w:r>
      <w:proofErr w:type="gramStart"/>
      <w:r w:rsidRPr="00996C84">
        <w:rPr>
          <w:rFonts w:cstheme="minorHAnsi"/>
        </w:rPr>
        <w:t>date, and</w:t>
      </w:r>
      <w:proofErr w:type="gramEnd"/>
      <w:r w:rsidRPr="00996C84">
        <w:rPr>
          <w:rFonts w:cstheme="minorHAnsi"/>
        </w:rPr>
        <w:t xml:space="preserve"> send reminders the day prior to the appointment. We will also employ motivational interviewing techniques at the baseline assessment to maximize participant sense of agency and engagement in the study. Specifically, at the end of their baseline assessment, we will elicit from adolescents and their parents the benefits and importance they perceive of the study (e.g., personal benefits or benefits to the larger community), as well as potential barriers to adherence to follow-up participation. We will then collaborate with participants to devise an action plan for addressing these potential barriers. </w:t>
      </w:r>
    </w:p>
    <w:p w14:paraId="204C3B21" w14:textId="76971FC9" w:rsidR="00996C84" w:rsidRPr="00996C84" w:rsidRDefault="00996C84" w:rsidP="00996C84">
      <w:pPr>
        <w:tabs>
          <w:tab w:val="left" w:pos="360"/>
        </w:tabs>
        <w:spacing w:before="0" w:after="0" w:line="240" w:lineRule="auto"/>
        <w:rPr>
          <w:rFonts w:cstheme="minorHAnsi"/>
        </w:rPr>
      </w:pPr>
      <w:r>
        <w:rPr>
          <w:rFonts w:cstheme="minorHAnsi"/>
        </w:rPr>
        <w:tab/>
      </w:r>
      <w:r w:rsidRPr="00996C84">
        <w:rPr>
          <w:rFonts w:cstheme="minorHAnsi"/>
        </w:rPr>
        <w:t>Additionally, arrangements for home visits, appointments at community centers close to participants’ homes, or cab vouchers will be made with families unable to participate in the follow-up assessment because of lack of transportation.</w:t>
      </w:r>
      <w:r w:rsidR="00CF3B33">
        <w:rPr>
          <w:rFonts w:cstheme="minorHAnsi"/>
        </w:rPr>
        <w:t xml:space="preserve"> Alternatively, we can conduct </w:t>
      </w:r>
      <w:proofErr w:type="gramStart"/>
      <w:r w:rsidR="00CF3B33">
        <w:rPr>
          <w:rFonts w:cstheme="minorHAnsi"/>
        </w:rPr>
        <w:t>the majority of</w:t>
      </w:r>
      <w:proofErr w:type="gramEnd"/>
      <w:r w:rsidR="00CF3B33">
        <w:rPr>
          <w:rFonts w:cstheme="minorHAnsi"/>
        </w:rPr>
        <w:t xml:space="preserve"> the assessment virtually</w:t>
      </w:r>
      <w:r w:rsidR="00D010CE">
        <w:rPr>
          <w:rFonts w:cstheme="minorHAnsi"/>
        </w:rPr>
        <w:t>,</w:t>
      </w:r>
      <w:r w:rsidR="00CF3B33">
        <w:rPr>
          <w:rFonts w:cstheme="minorHAnsi"/>
        </w:rPr>
        <w:t xml:space="preserve"> but arrange to do the behavioral task in-person. </w:t>
      </w:r>
      <w:r w:rsidRPr="00996C84">
        <w:rPr>
          <w:rFonts w:cstheme="minorHAnsi"/>
        </w:rPr>
        <w:t xml:space="preserve"> Finally, our consent form will include permission for the duration of the study to audit electronic medical records at Boston Children’s Hospital, Butler Hospital as well as Bradley Hospital, the only other hospital with an adolescent inpatient psychiatric unit in RI and the surrounding area. Audits of medical records will be used to obtain new contact information as needed</w:t>
      </w:r>
      <w:r w:rsidR="00D010CE">
        <w:rPr>
          <w:rFonts w:cstheme="minorHAnsi"/>
        </w:rPr>
        <w:t xml:space="preserve">, </w:t>
      </w:r>
      <w:r w:rsidR="006733B1">
        <w:rPr>
          <w:rFonts w:cstheme="minorHAnsi"/>
        </w:rPr>
        <w:t xml:space="preserve">as well as to collect data on ED and </w:t>
      </w:r>
      <w:r w:rsidR="006957CC">
        <w:rPr>
          <w:rFonts w:cstheme="minorHAnsi"/>
        </w:rPr>
        <w:t xml:space="preserve">hospital inpatient admissions. </w:t>
      </w:r>
    </w:p>
    <w:p w14:paraId="7EF91105" w14:textId="77777777" w:rsidR="00996C84" w:rsidRDefault="00996C84" w:rsidP="00996C84">
      <w:pPr>
        <w:spacing w:before="0" w:after="0" w:line="240" w:lineRule="auto"/>
        <w:rPr>
          <w:rFonts w:cstheme="minorHAnsi"/>
          <w:b/>
        </w:rPr>
      </w:pPr>
    </w:p>
    <w:p w14:paraId="394375D3" w14:textId="4FB57291" w:rsidR="00996C84" w:rsidRPr="00996C84" w:rsidRDefault="00996C84" w:rsidP="00996C84">
      <w:pPr>
        <w:spacing w:before="0" w:after="0" w:line="240" w:lineRule="auto"/>
        <w:rPr>
          <w:rFonts w:cstheme="minorHAnsi"/>
        </w:rPr>
      </w:pPr>
      <w:r w:rsidRPr="00996C84">
        <w:rPr>
          <w:rFonts w:cstheme="minorHAnsi"/>
          <w:b/>
        </w:rPr>
        <w:t>3. Strategies that will be used to ensure a diverse, representative sample</w:t>
      </w:r>
      <w:r w:rsidRPr="00996C84">
        <w:rPr>
          <w:rFonts w:cstheme="minorHAnsi"/>
        </w:rPr>
        <w:t xml:space="preserve">. </w:t>
      </w:r>
    </w:p>
    <w:p w14:paraId="1F6FAAFA" w14:textId="5BAC004C" w:rsidR="00996C84" w:rsidRPr="00996C84" w:rsidRDefault="00996C84" w:rsidP="00996C84">
      <w:pPr>
        <w:tabs>
          <w:tab w:val="left" w:pos="360"/>
        </w:tabs>
        <w:spacing w:before="0" w:after="0" w:line="240" w:lineRule="auto"/>
        <w:rPr>
          <w:rFonts w:cstheme="minorHAnsi"/>
        </w:rPr>
      </w:pPr>
      <w:r>
        <w:rPr>
          <w:rFonts w:eastAsia="Times New Roman" w:cstheme="minorHAnsi"/>
        </w:rPr>
        <w:tab/>
      </w:r>
      <w:r w:rsidRPr="00996C84">
        <w:rPr>
          <w:rFonts w:eastAsia="Times New Roman" w:cstheme="minorHAnsi"/>
        </w:rPr>
        <w:t xml:space="preserve">In our R34 pilot study of STEP, 68% of our sample reported being female and 32% reported being male. When non-binary options are provided, approximately 5% identified as transgender or non-binary. Furthermore, </w:t>
      </w:r>
      <w:r w:rsidRPr="00996C84">
        <w:rPr>
          <w:rFonts w:cstheme="minorHAnsi"/>
        </w:rPr>
        <w:t xml:space="preserve">52% of our sample identified as a sexual or gender minority (LGBTQ). </w:t>
      </w:r>
    </w:p>
    <w:p w14:paraId="19FF0613" w14:textId="79DB0945" w:rsidR="00996C84" w:rsidRPr="00996C84" w:rsidRDefault="00996C84" w:rsidP="00996C84">
      <w:pPr>
        <w:shd w:val="clear" w:color="auto" w:fill="FFFFFF"/>
        <w:tabs>
          <w:tab w:val="left" w:pos="360"/>
        </w:tabs>
        <w:spacing w:before="0" w:after="0" w:line="240" w:lineRule="auto"/>
        <w:rPr>
          <w:rFonts w:eastAsia="Times New Roman" w:cstheme="minorHAnsi"/>
          <w:color w:val="212121"/>
        </w:rPr>
      </w:pPr>
      <w:r>
        <w:rPr>
          <w:rFonts w:cstheme="minorHAnsi"/>
        </w:rPr>
        <w:lastRenderedPageBreak/>
        <w:tab/>
      </w:r>
      <w:r w:rsidRPr="00996C84">
        <w:rPr>
          <w:rFonts w:cstheme="minorHAnsi"/>
        </w:rPr>
        <w:t xml:space="preserve">Based on census statistics from both Butler Hospital and Boston Children’s Hospital, as well as our past recruitment efforts, we expect approximately 20% of our sample to identify as Hispanic/Latinx. With respect to race, we project that the sample will consist of 77% Caucasian, 5% </w:t>
      </w:r>
      <w:proofErr w:type="gramStart"/>
      <w:r w:rsidRPr="00996C84">
        <w:rPr>
          <w:rFonts w:cstheme="minorHAnsi"/>
        </w:rPr>
        <w:t>African-American</w:t>
      </w:r>
      <w:proofErr w:type="gramEnd"/>
      <w:r w:rsidRPr="00996C84">
        <w:rPr>
          <w:rFonts w:cstheme="minorHAnsi"/>
        </w:rPr>
        <w:t xml:space="preserve">, and 13% multi-racial participants. </w:t>
      </w:r>
    </w:p>
    <w:p w14:paraId="41F2FED6" w14:textId="5A0D2FE2" w:rsidR="00996C84" w:rsidRPr="00996C84" w:rsidRDefault="00996C84" w:rsidP="00996C84">
      <w:pPr>
        <w:tabs>
          <w:tab w:val="left" w:pos="360"/>
        </w:tabs>
        <w:spacing w:before="0" w:after="0" w:line="240" w:lineRule="auto"/>
        <w:rPr>
          <w:rFonts w:cstheme="minorHAnsi"/>
        </w:rPr>
      </w:pPr>
      <w:r>
        <w:rPr>
          <w:rFonts w:cstheme="minorHAnsi"/>
        </w:rPr>
        <w:tab/>
      </w:r>
      <w:r w:rsidRPr="00996C84">
        <w:rPr>
          <w:rFonts w:cstheme="minorHAnsi"/>
        </w:rPr>
        <w:t xml:space="preserve">To ensure a diverse representative sample, in the case of multiple possible participants available for enrollment, those of minority status who meet eligibility criteria will be given priority </w:t>
      </w:r>
      <w:proofErr w:type="gramStart"/>
      <w:r w:rsidRPr="00996C84">
        <w:rPr>
          <w:rFonts w:cstheme="minorHAnsi"/>
        </w:rPr>
        <w:t>in order to</w:t>
      </w:r>
      <w:proofErr w:type="gramEnd"/>
      <w:r w:rsidRPr="00996C84">
        <w:rPr>
          <w:rFonts w:cstheme="minorHAnsi"/>
        </w:rPr>
        <w:t xml:space="preserve"> increase the percentage of minorities in the study sample.</w:t>
      </w:r>
    </w:p>
    <w:p w14:paraId="7B12DAB2" w14:textId="77777777" w:rsidR="00996C84" w:rsidRPr="00996C84" w:rsidRDefault="00996C84" w:rsidP="00996C84">
      <w:pPr>
        <w:spacing w:before="0" w:after="0" w:line="240" w:lineRule="auto"/>
        <w:rPr>
          <w:rFonts w:cstheme="minorHAnsi"/>
        </w:rPr>
      </w:pPr>
    </w:p>
    <w:p w14:paraId="4DF4D9AB" w14:textId="77777777" w:rsidR="00996C84" w:rsidRDefault="00996C84" w:rsidP="00996C84">
      <w:pPr>
        <w:spacing w:before="0" w:after="0" w:line="240" w:lineRule="auto"/>
        <w:rPr>
          <w:rFonts w:cstheme="minorHAnsi"/>
        </w:rPr>
      </w:pPr>
      <w:r w:rsidRPr="00996C84">
        <w:rPr>
          <w:rFonts w:cstheme="minorHAnsi"/>
          <w:b/>
        </w:rPr>
        <w:t>4. Potential recruitment/enrollment challenges and strategies that can be implemented in the event of enrollment shortfalls</w:t>
      </w:r>
      <w:r w:rsidRPr="00996C84">
        <w:rPr>
          <w:rFonts w:cstheme="minorHAnsi"/>
        </w:rPr>
        <w:t xml:space="preserve">. </w:t>
      </w:r>
    </w:p>
    <w:p w14:paraId="0D1410CE" w14:textId="6362DFA6" w:rsidR="00996C84" w:rsidRPr="00996C84" w:rsidRDefault="00996C84" w:rsidP="00996C84">
      <w:pPr>
        <w:tabs>
          <w:tab w:val="left" w:pos="360"/>
        </w:tabs>
        <w:spacing w:before="0" w:line="240" w:lineRule="auto"/>
        <w:rPr>
          <w:rFonts w:cstheme="minorHAnsi"/>
        </w:rPr>
      </w:pPr>
      <w:r>
        <w:rPr>
          <w:rFonts w:cstheme="minorHAnsi"/>
        </w:rPr>
        <w:tab/>
      </w:r>
      <w:r w:rsidRPr="00996C84">
        <w:rPr>
          <w:rFonts w:cstheme="minorHAnsi"/>
        </w:rPr>
        <w:t>Given the success of the R34 in recruiting patients, and the interest in both sites in conducting an adjunctive intervention for hospitalized adolescents, we do not anticipate any problems in enrollment.  We believe this study could be completed at the site of the R34, Butler Hospital, but decided on a two-site study for this application to both increase generalizability and expediency, and to ensure we could meet our recruitment goals. Staff buy-in is key to successful recruitment and it is very strong in this application. In addition, we release our clinical findings, with the families’ permission, to the clinical team for treatment planning purposes, a significant benefit of participating in the research. In our experience, the clinical treatment team has found inpatients’ participation to be beneficial because of the additional clinical material that it provides, and therefore they encourage parents to participate in the research.</w:t>
      </w:r>
      <w:r>
        <w:rPr>
          <w:rFonts w:cstheme="minorHAnsi"/>
        </w:rPr>
        <w:t xml:space="preserve"> </w:t>
      </w:r>
      <w:proofErr w:type="gramStart"/>
      <w:r w:rsidRPr="00996C84">
        <w:rPr>
          <w:rFonts w:cstheme="minorHAnsi"/>
        </w:rPr>
        <w:t>In the event that</w:t>
      </w:r>
      <w:proofErr w:type="gramEnd"/>
      <w:r w:rsidRPr="00996C84">
        <w:rPr>
          <w:rFonts w:cstheme="minorHAnsi"/>
        </w:rPr>
        <w:t xml:space="preserve"> we are below our recruitment goals, we can plan to recruit from Bradley Hospital in Providence where Dr. Spirito has recruited adolescents in other studies, and the CBAT unit of Boston Children’s Hospital.</w:t>
      </w:r>
    </w:p>
    <w:p w14:paraId="55D56130" w14:textId="77777777" w:rsidR="00996C84" w:rsidRPr="00996C84" w:rsidRDefault="00996C84" w:rsidP="00996C84">
      <w:pPr>
        <w:spacing w:before="0" w:after="0" w:line="240" w:lineRule="auto"/>
        <w:rPr>
          <w:rFonts w:cstheme="minorHAnsi"/>
        </w:rPr>
      </w:pPr>
      <w:r w:rsidRPr="00996C84">
        <w:rPr>
          <w:rFonts w:cstheme="minorHAnsi"/>
          <w:b/>
        </w:rPr>
        <w:t>5. Evidence to support the feasibility of enrollment, including descriptions of prior experiences and yield from research efforts employing similar referral sources and/or strategies</w:t>
      </w:r>
      <w:r w:rsidRPr="00996C84">
        <w:rPr>
          <w:rFonts w:cstheme="minorHAnsi"/>
        </w:rPr>
        <w:t xml:space="preserve">. </w:t>
      </w:r>
    </w:p>
    <w:p w14:paraId="4F91487D" w14:textId="1C758783" w:rsidR="00996C84" w:rsidRDefault="00996C84" w:rsidP="00996C84">
      <w:pPr>
        <w:tabs>
          <w:tab w:val="left" w:pos="360"/>
        </w:tabs>
        <w:spacing w:before="0" w:after="0" w:line="240" w:lineRule="auto"/>
        <w:rPr>
          <w:rFonts w:cstheme="minorHAnsi"/>
        </w:rPr>
      </w:pPr>
      <w:r>
        <w:rPr>
          <w:rFonts w:cstheme="minorHAnsi"/>
        </w:rPr>
        <w:tab/>
      </w:r>
      <w:r w:rsidRPr="00996C84">
        <w:rPr>
          <w:rFonts w:cstheme="minorHAnsi"/>
        </w:rPr>
        <w:t>In a recent R01 treatment study, Dr. Spirito reached his target and enrolled 85% of eligible psychiatrically hospitalized patients (Esposito-</w:t>
      </w:r>
      <w:proofErr w:type="spellStart"/>
      <w:r w:rsidRPr="00996C84">
        <w:rPr>
          <w:rFonts w:cstheme="minorHAnsi"/>
        </w:rPr>
        <w:t>Smythers</w:t>
      </w:r>
      <w:proofErr w:type="spellEnd"/>
      <w:r w:rsidRPr="00996C84">
        <w:rPr>
          <w:rFonts w:cstheme="minorHAnsi"/>
        </w:rPr>
        <w:t xml:space="preserve"> et al, 2019).</w:t>
      </w:r>
      <w:r w:rsidR="00D010CE">
        <w:rPr>
          <w:rFonts w:cstheme="minorHAnsi"/>
        </w:rPr>
        <w:t xml:space="preserve"> </w:t>
      </w:r>
      <w:r w:rsidRPr="00996C84">
        <w:rPr>
          <w:rFonts w:cstheme="minorHAnsi"/>
        </w:rPr>
        <w:t xml:space="preserve"> Families typically appreciate receiving a more in-depth evaluation and the opportunity to receive treatment in a research study. </w:t>
      </w:r>
    </w:p>
    <w:p w14:paraId="37839954" w14:textId="3294FDB1" w:rsidR="00996C84" w:rsidRPr="00996C84" w:rsidRDefault="00996C84" w:rsidP="00996C84">
      <w:pPr>
        <w:tabs>
          <w:tab w:val="left" w:pos="360"/>
        </w:tabs>
        <w:spacing w:before="0" w:after="0" w:line="240" w:lineRule="auto"/>
        <w:rPr>
          <w:rFonts w:cstheme="minorHAnsi"/>
        </w:rPr>
      </w:pPr>
      <w:r>
        <w:rPr>
          <w:rFonts w:cstheme="minorHAnsi"/>
        </w:rPr>
        <w:tab/>
      </w:r>
      <w:r w:rsidRPr="00996C84">
        <w:rPr>
          <w:rFonts w:cstheme="minorHAnsi"/>
        </w:rPr>
        <w:t xml:space="preserve">Dr. Yen has successfully recruited for 4 studies from the Butler adolescent inpatient unit.  Most importantly, her R34 that was the pilot for this R01 successfully met its recruitment goals. In her most recent </w:t>
      </w:r>
      <w:proofErr w:type="gramStart"/>
      <w:r w:rsidRPr="00996C84">
        <w:rPr>
          <w:rFonts w:cstheme="minorHAnsi"/>
        </w:rPr>
        <w:t>study</w:t>
      </w:r>
      <w:proofErr w:type="gramEnd"/>
      <w:r w:rsidRPr="00996C84">
        <w:rPr>
          <w:rFonts w:cstheme="minorHAnsi"/>
        </w:rPr>
        <w:t xml:space="preserve"> which recruited from Butler Hospital, she has surpassed her recruitment goals in recruiting sexual and gender minority youth at risk for suicidal behaviors.</w:t>
      </w:r>
    </w:p>
    <w:p w14:paraId="4E9DF445" w14:textId="72762296" w:rsidR="00996C84" w:rsidRPr="00996C84" w:rsidRDefault="00996C84" w:rsidP="00996C84">
      <w:pPr>
        <w:tabs>
          <w:tab w:val="left" w:pos="360"/>
        </w:tabs>
        <w:spacing w:before="0" w:after="0" w:line="240" w:lineRule="auto"/>
        <w:rPr>
          <w:rFonts w:cstheme="minorHAnsi"/>
        </w:rPr>
      </w:pPr>
      <w:r>
        <w:rPr>
          <w:rFonts w:cstheme="minorHAnsi"/>
          <w:iCs/>
        </w:rPr>
        <w:tab/>
      </w:r>
      <w:r w:rsidRPr="00996C84">
        <w:rPr>
          <w:rFonts w:cstheme="minorHAnsi"/>
          <w:iCs/>
        </w:rPr>
        <w:t xml:space="preserve">Dr. O’Brien </w:t>
      </w:r>
      <w:r w:rsidRPr="00996C84">
        <w:rPr>
          <w:rFonts w:cstheme="minorHAnsi"/>
          <w:color w:val="000000"/>
          <w:shd w:val="clear" w:color="auto" w:fill="FFFFFF"/>
        </w:rPr>
        <w:t>has successfully recruited suicidal adolescents as a PI for four different studies from the sit</w:t>
      </w:r>
      <w:r w:rsidR="00BE0560">
        <w:rPr>
          <w:rFonts w:cstheme="minorHAnsi"/>
          <w:color w:val="000000"/>
          <w:shd w:val="clear" w:color="auto" w:fill="FFFFFF"/>
        </w:rPr>
        <w:t>e proposed in this application</w:t>
      </w:r>
      <w:r w:rsidRPr="00996C84">
        <w:rPr>
          <w:rFonts w:cstheme="minorHAnsi"/>
          <w:color w:val="000000"/>
          <w:shd w:val="clear" w:color="auto" w:fill="FFFFFF"/>
        </w:rPr>
        <w:t xml:space="preserve">, with average retention rates of approximately 85%, demonstrating her capability to enroll and retain adolescents for the proposed study. </w:t>
      </w:r>
      <w:r w:rsidR="00BE0560">
        <w:rPr>
          <w:rFonts w:cstheme="minorHAnsi"/>
        </w:rPr>
        <w:t xml:space="preserve">Dr. </w:t>
      </w:r>
      <w:r w:rsidRPr="00996C84">
        <w:rPr>
          <w:rFonts w:cstheme="minorHAnsi"/>
        </w:rPr>
        <w:t xml:space="preserve">Spirito who has been a Co-I on projects at Butler Hospital with PI Yen and at BCH with site PI O’Brien, also has had high retention rates following adolescents from inpatient units.   </w:t>
      </w:r>
    </w:p>
    <w:p w14:paraId="1CB0E338" w14:textId="0E2C4F88" w:rsidR="00996C84" w:rsidRDefault="00996C84" w:rsidP="00996C84">
      <w:pPr>
        <w:spacing w:before="0" w:after="0" w:line="240" w:lineRule="auto"/>
        <w:rPr>
          <w:rFonts w:cstheme="minorHAnsi"/>
        </w:rPr>
      </w:pPr>
    </w:p>
    <w:p w14:paraId="54B49702" w14:textId="35F9BD01" w:rsidR="00996C84" w:rsidRPr="00996C84" w:rsidRDefault="00996C84" w:rsidP="00996C84">
      <w:pPr>
        <w:spacing w:before="0" w:after="0" w:line="240" w:lineRule="auto"/>
        <w:rPr>
          <w:rFonts w:cstheme="minorHAnsi"/>
        </w:rPr>
      </w:pPr>
      <w:r>
        <w:rPr>
          <w:rFonts w:cstheme="minorHAnsi"/>
          <w:b/>
        </w:rPr>
        <w:t>6</w:t>
      </w:r>
      <w:r w:rsidRPr="00996C84">
        <w:rPr>
          <w:rFonts w:cstheme="minorHAnsi"/>
          <w:b/>
        </w:rPr>
        <w:t xml:space="preserve">. </w:t>
      </w:r>
      <w:r>
        <w:rPr>
          <w:rFonts w:cstheme="minorHAnsi"/>
          <w:b/>
        </w:rPr>
        <w:t>Participant Incentives</w:t>
      </w:r>
      <w:r w:rsidRPr="00996C84">
        <w:rPr>
          <w:rFonts w:cstheme="minorHAnsi"/>
        </w:rPr>
        <w:t xml:space="preserve">. </w:t>
      </w:r>
    </w:p>
    <w:p w14:paraId="3CE28D01" w14:textId="7C1CED01" w:rsidR="00BF42E6" w:rsidRDefault="00996C84" w:rsidP="009B4F96">
      <w:pPr>
        <w:tabs>
          <w:tab w:val="left" w:pos="360"/>
        </w:tabs>
        <w:spacing w:before="0" w:after="0" w:line="240" w:lineRule="auto"/>
        <w:rPr>
          <w:rFonts w:cstheme="minorHAnsi"/>
        </w:rPr>
      </w:pPr>
      <w:r w:rsidRPr="009B4F96">
        <w:rPr>
          <w:rFonts w:cstheme="minorHAnsi"/>
        </w:rPr>
        <w:tab/>
      </w:r>
      <w:r w:rsidR="009B4F96" w:rsidRPr="009B4F96">
        <w:rPr>
          <w:rFonts w:cstheme="minorHAnsi"/>
        </w:rPr>
        <w:t>Participants and parents will be administered baseline assessment and the</w:t>
      </w:r>
      <w:r w:rsidR="009A1141">
        <w:rPr>
          <w:rFonts w:cstheme="minorHAnsi"/>
        </w:rPr>
        <w:t xml:space="preserve"> 3-, 6-, and 12-month follow-up </w:t>
      </w:r>
      <w:r w:rsidR="009B4F96" w:rsidRPr="009B4F96">
        <w:rPr>
          <w:rFonts w:cstheme="minorHAnsi"/>
        </w:rPr>
        <w:t xml:space="preserve">separately. Each participant and parent will be compensated </w:t>
      </w:r>
      <w:r w:rsidR="009B4F96" w:rsidRPr="009A1141">
        <w:rPr>
          <w:rFonts w:cstheme="minorHAnsi"/>
        </w:rPr>
        <w:t>$</w:t>
      </w:r>
      <w:r w:rsidR="004A220A">
        <w:rPr>
          <w:rFonts w:cstheme="minorHAnsi"/>
        </w:rPr>
        <w:t>5</w:t>
      </w:r>
      <w:r w:rsidR="009A1141">
        <w:rPr>
          <w:rFonts w:cstheme="minorHAnsi"/>
        </w:rPr>
        <w:t>0</w:t>
      </w:r>
      <w:r w:rsidR="009B4F96" w:rsidRPr="00CB35FB">
        <w:rPr>
          <w:rFonts w:cstheme="minorHAnsi"/>
        </w:rPr>
        <w:t xml:space="preserve"> fo</w:t>
      </w:r>
      <w:r w:rsidR="009B4F96" w:rsidRPr="009B4F96">
        <w:rPr>
          <w:rFonts w:cstheme="minorHAnsi"/>
        </w:rPr>
        <w:t>r</w:t>
      </w:r>
      <w:r w:rsidR="009A1141">
        <w:rPr>
          <w:rFonts w:cstheme="minorHAnsi"/>
        </w:rPr>
        <w:t xml:space="preserve"> the baseline assessment</w:t>
      </w:r>
      <w:r w:rsidR="00B25368">
        <w:rPr>
          <w:rFonts w:cstheme="minorHAnsi"/>
        </w:rPr>
        <w:t>, and adolescent participants will receive</w:t>
      </w:r>
      <w:r w:rsidR="004A220A">
        <w:rPr>
          <w:rFonts w:cstheme="minorHAnsi"/>
        </w:rPr>
        <w:t xml:space="preserve"> a $20 bonus for completing the computer task</w:t>
      </w:r>
      <w:r w:rsidR="00B25368">
        <w:rPr>
          <w:rFonts w:cstheme="minorHAnsi"/>
        </w:rPr>
        <w:t xml:space="preserve">. </w:t>
      </w:r>
      <w:r w:rsidR="00314AF1">
        <w:rPr>
          <w:rFonts w:cstheme="minorHAnsi"/>
        </w:rPr>
        <w:t>For the 3- and 6-month assessments,</w:t>
      </w:r>
      <w:r w:rsidR="00B25368">
        <w:rPr>
          <w:rFonts w:cstheme="minorHAnsi"/>
        </w:rPr>
        <w:t xml:space="preserve"> the participant and the parent will </w:t>
      </w:r>
      <w:r w:rsidR="00314AF1">
        <w:rPr>
          <w:rFonts w:cstheme="minorHAnsi"/>
        </w:rPr>
        <w:t xml:space="preserve">each </w:t>
      </w:r>
      <w:r w:rsidR="00B25368">
        <w:rPr>
          <w:rFonts w:cstheme="minorHAnsi"/>
        </w:rPr>
        <w:t>receive</w:t>
      </w:r>
      <w:r w:rsidR="009A1141">
        <w:rPr>
          <w:rFonts w:cstheme="minorHAnsi"/>
        </w:rPr>
        <w:t xml:space="preserve"> $50</w:t>
      </w:r>
      <w:r w:rsidR="004A220A">
        <w:rPr>
          <w:rFonts w:cstheme="minorHAnsi"/>
        </w:rPr>
        <w:t xml:space="preserve">, </w:t>
      </w:r>
      <w:r w:rsidR="009A1141">
        <w:rPr>
          <w:rFonts w:cstheme="minorHAnsi"/>
        </w:rPr>
        <w:t>with a $20 incentive for on-time assessments that are completed within two weeks of the follow-up due date</w:t>
      </w:r>
      <w:r w:rsidR="00314AF1">
        <w:rPr>
          <w:rFonts w:cstheme="minorHAnsi"/>
        </w:rPr>
        <w:t>. The adolescent also has an opportunity to earn a $20 bonus for completing the computer task</w:t>
      </w:r>
      <w:r w:rsidR="004A220A">
        <w:rPr>
          <w:rFonts w:cstheme="minorHAnsi"/>
        </w:rPr>
        <w:t>.</w:t>
      </w:r>
      <w:r w:rsidR="009A1141">
        <w:rPr>
          <w:rFonts w:cstheme="minorHAnsi"/>
        </w:rPr>
        <w:t xml:space="preserve"> </w:t>
      </w:r>
      <w:r w:rsidR="00B25368" w:rsidRPr="009B4F96">
        <w:rPr>
          <w:rFonts w:cstheme="minorHAnsi"/>
        </w:rPr>
        <w:t xml:space="preserve">Each participant and parent will be compensated </w:t>
      </w:r>
      <w:r w:rsidR="00B25368" w:rsidRPr="009A1141">
        <w:rPr>
          <w:rFonts w:cstheme="minorHAnsi"/>
        </w:rPr>
        <w:t>$</w:t>
      </w:r>
      <w:r w:rsidR="00B25368">
        <w:rPr>
          <w:rFonts w:cstheme="minorHAnsi"/>
        </w:rPr>
        <w:t>30</w:t>
      </w:r>
      <w:r w:rsidR="00B25368" w:rsidRPr="00CB35FB">
        <w:rPr>
          <w:rFonts w:cstheme="minorHAnsi"/>
        </w:rPr>
        <w:t xml:space="preserve"> fo</w:t>
      </w:r>
      <w:r w:rsidR="00B25368" w:rsidRPr="009B4F96">
        <w:rPr>
          <w:rFonts w:cstheme="minorHAnsi"/>
        </w:rPr>
        <w:t>r</w:t>
      </w:r>
      <w:r w:rsidR="00B25368">
        <w:rPr>
          <w:rFonts w:cstheme="minorHAnsi"/>
        </w:rPr>
        <w:t xml:space="preserve"> the</w:t>
      </w:r>
      <w:r w:rsidR="00193844">
        <w:rPr>
          <w:rFonts w:cstheme="minorHAnsi"/>
        </w:rPr>
        <w:t xml:space="preserve"> </w:t>
      </w:r>
      <w:r w:rsidR="009A1141">
        <w:rPr>
          <w:rFonts w:cstheme="minorHAnsi"/>
        </w:rPr>
        <w:t xml:space="preserve">12-month </w:t>
      </w:r>
      <w:r w:rsidR="009B4F96" w:rsidRPr="009B4F96">
        <w:rPr>
          <w:rFonts w:cstheme="minorHAnsi"/>
        </w:rPr>
        <w:t>assessment</w:t>
      </w:r>
      <w:r w:rsidR="00B25368">
        <w:rPr>
          <w:rFonts w:cstheme="minorHAnsi"/>
        </w:rPr>
        <w:t xml:space="preserve"> (with a $20 incentive for on-time assessments that are completed within two weeks of the follow-up due date). </w:t>
      </w:r>
    </w:p>
    <w:p w14:paraId="54F3DB5D" w14:textId="63965258" w:rsidR="00996C84" w:rsidRDefault="00BF42E6" w:rsidP="009B4F96">
      <w:pPr>
        <w:tabs>
          <w:tab w:val="left" w:pos="360"/>
        </w:tabs>
        <w:spacing w:before="0" w:after="0" w:line="240" w:lineRule="auto"/>
        <w:rPr>
          <w:rFonts w:cstheme="minorHAnsi"/>
        </w:rPr>
      </w:pPr>
      <w:r>
        <w:rPr>
          <w:rFonts w:cstheme="minorHAnsi"/>
        </w:rPr>
        <w:tab/>
      </w:r>
      <w:r w:rsidR="00B25368">
        <w:rPr>
          <w:rFonts w:cstheme="minorHAnsi"/>
        </w:rPr>
        <w:t xml:space="preserve">Compensation will be in the form of </w:t>
      </w:r>
      <w:r w:rsidR="009B4F96">
        <w:rPr>
          <w:rFonts w:cstheme="minorHAnsi"/>
        </w:rPr>
        <w:t>cash</w:t>
      </w:r>
      <w:r w:rsidR="00B25368">
        <w:rPr>
          <w:rFonts w:cstheme="minorHAnsi"/>
        </w:rPr>
        <w:t xml:space="preserve">, money order, or </w:t>
      </w:r>
      <w:proofErr w:type="spellStart"/>
      <w:r w:rsidR="00B25368">
        <w:rPr>
          <w:rFonts w:cstheme="minorHAnsi"/>
        </w:rPr>
        <w:t>ClinCard</w:t>
      </w:r>
      <w:proofErr w:type="spellEnd"/>
      <w:r w:rsidR="00B25368">
        <w:rPr>
          <w:rFonts w:cstheme="minorHAnsi"/>
        </w:rPr>
        <w:t xml:space="preserve"> (a refillable payment card)</w:t>
      </w:r>
      <w:r w:rsidR="009B4F96" w:rsidRPr="009B4F96">
        <w:rPr>
          <w:rFonts w:cstheme="minorHAnsi"/>
        </w:rPr>
        <w:t xml:space="preserve">. This </w:t>
      </w:r>
      <w:r w:rsidR="009B4F96">
        <w:rPr>
          <w:rFonts w:cstheme="minorHAnsi"/>
        </w:rPr>
        <w:t>amount is commensurate with the time spent for doing assessments and is not excessive or coercive.</w:t>
      </w:r>
      <w:r w:rsidR="002549E9">
        <w:rPr>
          <w:rFonts w:cstheme="minorHAnsi"/>
        </w:rPr>
        <w:t xml:space="preserve"> </w:t>
      </w:r>
      <w:r w:rsidR="002040AB">
        <w:rPr>
          <w:rFonts w:cstheme="minorHAnsi"/>
        </w:rPr>
        <w:t>Compensation will be paid directly to the participant for their participation and directly to the parent if they have participated as an informant</w:t>
      </w:r>
      <w:r w:rsidR="00E43E07">
        <w:rPr>
          <w:rFonts w:cstheme="minorHAnsi"/>
        </w:rPr>
        <w:t xml:space="preserve">. </w:t>
      </w:r>
      <w:r w:rsidR="00483600">
        <w:rPr>
          <w:rFonts w:cstheme="minorHAnsi"/>
        </w:rPr>
        <w:t>Stakeholders are compensated $50</w:t>
      </w:r>
      <w:r w:rsidR="00B25368">
        <w:rPr>
          <w:rFonts w:cstheme="minorHAnsi"/>
        </w:rPr>
        <w:t>.</w:t>
      </w:r>
      <w:r w:rsidR="00E43E07">
        <w:rPr>
          <w:rFonts w:cstheme="minorHAnsi"/>
        </w:rPr>
        <w:t xml:space="preserve"> </w:t>
      </w:r>
    </w:p>
    <w:p w14:paraId="2E3E5222" w14:textId="22BA11E4" w:rsidR="00193B14" w:rsidRPr="00BE1E11" w:rsidRDefault="000B6C52" w:rsidP="00CE4A28">
      <w:pPr>
        <w:pStyle w:val="Heading1"/>
      </w:pPr>
      <w:bookmarkStart w:id="2554" w:name="_Toc127455084"/>
      <w:bookmarkEnd w:id="2550"/>
      <w:bookmarkEnd w:id="2551"/>
      <w:bookmarkEnd w:id="2552"/>
      <w:bookmarkEnd w:id="2553"/>
      <w:r>
        <w:t>STUDY INTERVENTION(S) OR EXPERIMENTAL MANIPULATION(S)</w:t>
      </w:r>
      <w:bookmarkEnd w:id="2554"/>
    </w:p>
    <w:p w14:paraId="23C5B641" w14:textId="2420D33C" w:rsidR="00193B14" w:rsidRPr="00193B14" w:rsidRDefault="00193B14" w:rsidP="00CE4A28">
      <w:pPr>
        <w:pStyle w:val="Heading2"/>
        <w:autoSpaceDE w:val="0"/>
        <w:autoSpaceDN w:val="0"/>
        <w:adjustRightInd w:val="0"/>
        <w:ind w:left="0" w:firstLine="0"/>
        <w:jc w:val="both"/>
      </w:pPr>
      <w:bookmarkStart w:id="2555" w:name="_Toc469058344"/>
      <w:bookmarkStart w:id="2556" w:name="_Toc469046178"/>
      <w:bookmarkStart w:id="2557" w:name="_Toc496876593"/>
      <w:bookmarkStart w:id="2558" w:name="_Ref497206305"/>
      <w:bookmarkStart w:id="2559" w:name="_Ref501628131"/>
      <w:bookmarkStart w:id="2560" w:name="_Toc127455085"/>
      <w:r w:rsidRPr="00193B14">
        <w:lastRenderedPageBreak/>
        <w:t xml:space="preserve">Study </w:t>
      </w:r>
      <w:r w:rsidR="00E16833">
        <w:t>Intervention</w:t>
      </w:r>
      <w:r w:rsidR="0089099F">
        <w:t>(s)</w:t>
      </w:r>
      <w:r w:rsidRPr="00193B14">
        <w:t xml:space="preserve"> </w:t>
      </w:r>
      <w:r w:rsidR="00E877DE">
        <w:t>or Experimental Manipulation(s)</w:t>
      </w:r>
      <w:r w:rsidR="000908AB">
        <w:t xml:space="preserve"> </w:t>
      </w:r>
      <w:r w:rsidR="007C05B2">
        <w:t>A</w:t>
      </w:r>
      <w:r w:rsidR="00B85D9B">
        <w:t>dministration</w:t>
      </w:r>
      <w:bookmarkEnd w:id="2555"/>
      <w:bookmarkEnd w:id="2556"/>
      <w:bookmarkEnd w:id="2557"/>
      <w:bookmarkEnd w:id="2558"/>
      <w:bookmarkEnd w:id="2559"/>
      <w:bookmarkEnd w:id="2560"/>
    </w:p>
    <w:p w14:paraId="4D7AF01E" w14:textId="16C96981" w:rsidR="008C5F3F" w:rsidRPr="00193B14" w:rsidRDefault="007C05B2" w:rsidP="00CE4A28">
      <w:pPr>
        <w:pStyle w:val="Heading3"/>
        <w:spacing w:before="200"/>
        <w:jc w:val="both"/>
      </w:pPr>
      <w:bookmarkStart w:id="2561" w:name="_Toc469058345"/>
      <w:bookmarkStart w:id="2562" w:name="_Toc469046179"/>
      <w:bookmarkStart w:id="2563" w:name="_Toc496876594"/>
      <w:bookmarkStart w:id="2564" w:name="_Toc127455086"/>
      <w:r>
        <w:t xml:space="preserve">Study </w:t>
      </w:r>
      <w:r w:rsidR="00913269">
        <w:t>I</w:t>
      </w:r>
      <w:r w:rsidR="00E16833">
        <w:t>ntervention</w:t>
      </w:r>
      <w:r w:rsidR="00913269">
        <w:t xml:space="preserve"> </w:t>
      </w:r>
      <w:r w:rsidR="0016756A">
        <w:t>or Experimental Manipulation</w:t>
      </w:r>
      <w:r w:rsidR="000908AB">
        <w:t xml:space="preserve"> </w:t>
      </w:r>
      <w:r>
        <w:t>Description</w:t>
      </w:r>
      <w:bookmarkEnd w:id="2561"/>
      <w:bookmarkEnd w:id="2562"/>
      <w:bookmarkEnd w:id="2563"/>
      <w:bookmarkEnd w:id="2564"/>
    </w:p>
    <w:p w14:paraId="22B9F383" w14:textId="164503B8" w:rsidR="00D54D49" w:rsidRDefault="00D54D49" w:rsidP="00D54D49">
      <w:pPr>
        <w:tabs>
          <w:tab w:val="left" w:pos="360"/>
        </w:tabs>
        <w:spacing w:after="0" w:line="236" w:lineRule="exact"/>
        <w:rPr>
          <w:rFonts w:cstheme="minorHAnsi"/>
        </w:rPr>
      </w:pPr>
      <w:bookmarkStart w:id="2565" w:name="_Toc466972971"/>
      <w:bookmarkStart w:id="2566" w:name="_Toc466973820"/>
      <w:bookmarkStart w:id="2567" w:name="_Toc466977225"/>
      <w:bookmarkStart w:id="2568" w:name="_Toc466978074"/>
      <w:bookmarkStart w:id="2569" w:name="_Toc466979626"/>
      <w:bookmarkStart w:id="2570" w:name="_Toc466983277"/>
      <w:bookmarkStart w:id="2571" w:name="_Toc466984125"/>
      <w:bookmarkStart w:id="2572" w:name="_Toc466984974"/>
      <w:bookmarkStart w:id="2573" w:name="_Toc466985822"/>
      <w:bookmarkStart w:id="2574" w:name="_Toc466986671"/>
      <w:bookmarkStart w:id="2575" w:name="_Toc466987678"/>
      <w:bookmarkStart w:id="2576" w:name="_Toc466988685"/>
      <w:bookmarkStart w:id="2577" w:name="_Toc466989534"/>
      <w:bookmarkStart w:id="2578" w:name="_Toc466989224"/>
      <w:bookmarkStart w:id="2579" w:name="_Toc467137157"/>
      <w:bookmarkStart w:id="2580" w:name="_Toc467138005"/>
      <w:bookmarkStart w:id="2581" w:name="_Toc467161044"/>
      <w:bookmarkStart w:id="2582" w:name="_Toc467165307"/>
      <w:bookmarkStart w:id="2583" w:name="_Toc467241934"/>
      <w:bookmarkStart w:id="2584" w:name="_Toc467242794"/>
      <w:bookmarkStart w:id="2585" w:name="_Toc467243655"/>
      <w:bookmarkStart w:id="2586" w:name="_Toc467244515"/>
      <w:bookmarkStart w:id="2587" w:name="_Toc467245375"/>
      <w:bookmarkStart w:id="2588" w:name="_Toc467246235"/>
      <w:bookmarkStart w:id="2589" w:name="_Toc467247266"/>
      <w:bookmarkStart w:id="2590" w:name="_Toc467248126"/>
      <w:bookmarkStart w:id="2591" w:name="_Toc467247255"/>
      <w:bookmarkStart w:id="2592" w:name="_Toc467254445"/>
      <w:bookmarkStart w:id="2593" w:name="_Toc467481895"/>
      <w:bookmarkStart w:id="2594" w:name="_Toc467482754"/>
      <w:bookmarkStart w:id="2595" w:name="_Toc467483612"/>
      <w:bookmarkStart w:id="2596" w:name="_Toc467484471"/>
      <w:bookmarkStart w:id="2597" w:name="_Toc468199022"/>
      <w:bookmarkStart w:id="2598" w:name="_Toc466972973"/>
      <w:bookmarkStart w:id="2599" w:name="_Toc466973822"/>
      <w:bookmarkStart w:id="2600" w:name="_Toc466977227"/>
      <w:bookmarkStart w:id="2601" w:name="_Toc466978076"/>
      <w:bookmarkStart w:id="2602" w:name="_Toc466979628"/>
      <w:bookmarkStart w:id="2603" w:name="_Toc466983279"/>
      <w:bookmarkStart w:id="2604" w:name="_Toc466984127"/>
      <w:bookmarkStart w:id="2605" w:name="_Toc466984976"/>
      <w:bookmarkStart w:id="2606" w:name="_Toc466985824"/>
      <w:bookmarkStart w:id="2607" w:name="_Toc466986673"/>
      <w:bookmarkStart w:id="2608" w:name="_Toc466987680"/>
      <w:bookmarkStart w:id="2609" w:name="_Toc466988687"/>
      <w:bookmarkStart w:id="2610" w:name="_Toc466989536"/>
      <w:bookmarkStart w:id="2611" w:name="_Toc466989226"/>
      <w:bookmarkStart w:id="2612" w:name="_Toc467137159"/>
      <w:bookmarkStart w:id="2613" w:name="_Toc467138007"/>
      <w:bookmarkStart w:id="2614" w:name="_Toc467161046"/>
      <w:bookmarkStart w:id="2615" w:name="_Toc467165309"/>
      <w:bookmarkStart w:id="2616" w:name="_Toc467241936"/>
      <w:bookmarkStart w:id="2617" w:name="_Toc467242796"/>
      <w:bookmarkStart w:id="2618" w:name="_Toc467243657"/>
      <w:bookmarkStart w:id="2619" w:name="_Toc467244517"/>
      <w:bookmarkStart w:id="2620" w:name="_Toc467245377"/>
      <w:bookmarkStart w:id="2621" w:name="_Toc467246237"/>
      <w:bookmarkStart w:id="2622" w:name="_Toc467247268"/>
      <w:bookmarkStart w:id="2623" w:name="_Toc467248128"/>
      <w:bookmarkStart w:id="2624" w:name="_Toc467247257"/>
      <w:bookmarkStart w:id="2625" w:name="_Toc467254447"/>
      <w:bookmarkStart w:id="2626" w:name="_Toc467481897"/>
      <w:bookmarkStart w:id="2627" w:name="_Toc467482756"/>
      <w:bookmarkStart w:id="2628" w:name="_Toc467483614"/>
      <w:bookmarkStart w:id="2629" w:name="_Toc467484473"/>
      <w:bookmarkStart w:id="2630" w:name="_Toc468199024"/>
      <w:bookmarkStart w:id="2631" w:name="_Toc466972974"/>
      <w:bookmarkStart w:id="2632" w:name="_Toc466973823"/>
      <w:bookmarkStart w:id="2633" w:name="_Toc466977228"/>
      <w:bookmarkStart w:id="2634" w:name="_Toc466978077"/>
      <w:bookmarkStart w:id="2635" w:name="_Toc466979629"/>
      <w:bookmarkStart w:id="2636" w:name="_Toc466983280"/>
      <w:bookmarkStart w:id="2637" w:name="_Toc466984128"/>
      <w:bookmarkStart w:id="2638" w:name="_Toc466984977"/>
      <w:bookmarkStart w:id="2639" w:name="_Toc466985825"/>
      <w:bookmarkStart w:id="2640" w:name="_Toc466986674"/>
      <w:bookmarkStart w:id="2641" w:name="_Toc466987681"/>
      <w:bookmarkStart w:id="2642" w:name="_Toc466988688"/>
      <w:bookmarkStart w:id="2643" w:name="_Toc466989537"/>
      <w:bookmarkStart w:id="2644" w:name="_Toc466989227"/>
      <w:bookmarkStart w:id="2645" w:name="_Toc467137160"/>
      <w:bookmarkStart w:id="2646" w:name="_Toc467138008"/>
      <w:bookmarkStart w:id="2647" w:name="_Toc467161047"/>
      <w:bookmarkStart w:id="2648" w:name="_Toc467165310"/>
      <w:bookmarkStart w:id="2649" w:name="_Toc467241937"/>
      <w:bookmarkStart w:id="2650" w:name="_Toc467242797"/>
      <w:bookmarkStart w:id="2651" w:name="_Toc467243658"/>
      <w:bookmarkStart w:id="2652" w:name="_Toc467244518"/>
      <w:bookmarkStart w:id="2653" w:name="_Toc467245378"/>
      <w:bookmarkStart w:id="2654" w:name="_Toc467246238"/>
      <w:bookmarkStart w:id="2655" w:name="_Toc467247269"/>
      <w:bookmarkStart w:id="2656" w:name="_Toc467248129"/>
      <w:bookmarkStart w:id="2657" w:name="_Toc467247258"/>
      <w:bookmarkStart w:id="2658" w:name="_Toc467254448"/>
      <w:bookmarkStart w:id="2659" w:name="_Toc467481898"/>
      <w:bookmarkStart w:id="2660" w:name="_Toc467482757"/>
      <w:bookmarkStart w:id="2661" w:name="_Toc467483615"/>
      <w:bookmarkStart w:id="2662" w:name="_Toc467484474"/>
      <w:bookmarkStart w:id="2663" w:name="_Toc468199025"/>
      <w:bookmarkStart w:id="2664" w:name="_Toc466972975"/>
      <w:bookmarkStart w:id="2665" w:name="_Toc466973824"/>
      <w:bookmarkStart w:id="2666" w:name="_Toc466977229"/>
      <w:bookmarkStart w:id="2667" w:name="_Toc466978078"/>
      <w:bookmarkStart w:id="2668" w:name="_Toc466979630"/>
      <w:bookmarkStart w:id="2669" w:name="_Toc466983281"/>
      <w:bookmarkStart w:id="2670" w:name="_Toc466984129"/>
      <w:bookmarkStart w:id="2671" w:name="_Toc466984978"/>
      <w:bookmarkStart w:id="2672" w:name="_Toc466985826"/>
      <w:bookmarkStart w:id="2673" w:name="_Toc466986675"/>
      <w:bookmarkStart w:id="2674" w:name="_Toc466987682"/>
      <w:bookmarkStart w:id="2675" w:name="_Toc466988689"/>
      <w:bookmarkStart w:id="2676" w:name="_Toc466989538"/>
      <w:bookmarkStart w:id="2677" w:name="_Toc466989228"/>
      <w:bookmarkStart w:id="2678" w:name="_Toc467137161"/>
      <w:bookmarkStart w:id="2679" w:name="_Toc467138009"/>
      <w:bookmarkStart w:id="2680" w:name="_Toc467161048"/>
      <w:bookmarkStart w:id="2681" w:name="_Toc467165311"/>
      <w:bookmarkStart w:id="2682" w:name="_Toc467241938"/>
      <w:bookmarkStart w:id="2683" w:name="_Toc467242798"/>
      <w:bookmarkStart w:id="2684" w:name="_Toc467243659"/>
      <w:bookmarkStart w:id="2685" w:name="_Toc467244519"/>
      <w:bookmarkStart w:id="2686" w:name="_Toc467245379"/>
      <w:bookmarkStart w:id="2687" w:name="_Toc467246239"/>
      <w:bookmarkStart w:id="2688" w:name="_Toc467247270"/>
      <w:bookmarkStart w:id="2689" w:name="_Toc467248130"/>
      <w:bookmarkStart w:id="2690" w:name="_Toc467247259"/>
      <w:bookmarkStart w:id="2691" w:name="_Toc467254449"/>
      <w:bookmarkStart w:id="2692" w:name="_Toc467481899"/>
      <w:bookmarkStart w:id="2693" w:name="_Toc467482758"/>
      <w:bookmarkStart w:id="2694" w:name="_Toc467483616"/>
      <w:bookmarkStart w:id="2695" w:name="_Toc467484475"/>
      <w:bookmarkStart w:id="2696" w:name="_Toc468199026"/>
      <w:bookmarkStart w:id="2697" w:name="_Toc466972977"/>
      <w:bookmarkStart w:id="2698" w:name="_Toc466973826"/>
      <w:bookmarkStart w:id="2699" w:name="_Toc466977231"/>
      <w:bookmarkStart w:id="2700" w:name="_Toc466978080"/>
      <w:bookmarkStart w:id="2701" w:name="_Toc466979632"/>
      <w:bookmarkStart w:id="2702" w:name="_Toc466983283"/>
      <w:bookmarkStart w:id="2703" w:name="_Toc466984131"/>
      <w:bookmarkStart w:id="2704" w:name="_Toc466984980"/>
      <w:bookmarkStart w:id="2705" w:name="_Toc466985828"/>
      <w:bookmarkStart w:id="2706" w:name="_Toc466986677"/>
      <w:bookmarkStart w:id="2707" w:name="_Toc466987684"/>
      <w:bookmarkStart w:id="2708" w:name="_Toc466988691"/>
      <w:bookmarkStart w:id="2709" w:name="_Toc466989540"/>
      <w:bookmarkStart w:id="2710" w:name="_Toc466989230"/>
      <w:bookmarkStart w:id="2711" w:name="_Toc467137163"/>
      <w:bookmarkStart w:id="2712" w:name="_Toc467138011"/>
      <w:bookmarkStart w:id="2713" w:name="_Toc467161050"/>
      <w:bookmarkStart w:id="2714" w:name="_Toc467165313"/>
      <w:bookmarkStart w:id="2715" w:name="_Toc467241940"/>
      <w:bookmarkStart w:id="2716" w:name="_Toc467242800"/>
      <w:bookmarkStart w:id="2717" w:name="_Toc467243661"/>
      <w:bookmarkStart w:id="2718" w:name="_Toc467244521"/>
      <w:bookmarkStart w:id="2719" w:name="_Toc467245381"/>
      <w:bookmarkStart w:id="2720" w:name="_Toc467246241"/>
      <w:bookmarkStart w:id="2721" w:name="_Toc467247272"/>
      <w:bookmarkStart w:id="2722" w:name="_Toc467248132"/>
      <w:bookmarkStart w:id="2723" w:name="_Toc467247261"/>
      <w:bookmarkStart w:id="2724" w:name="_Toc467254451"/>
      <w:bookmarkStart w:id="2725" w:name="_Toc467481901"/>
      <w:bookmarkStart w:id="2726" w:name="_Toc467482760"/>
      <w:bookmarkStart w:id="2727" w:name="_Toc467483618"/>
      <w:bookmarkStart w:id="2728" w:name="_Toc467484477"/>
      <w:bookmarkStart w:id="2729" w:name="_Toc468199028"/>
      <w:bookmarkStart w:id="2730" w:name="_Toc466972978"/>
      <w:bookmarkStart w:id="2731" w:name="_Toc466973827"/>
      <w:bookmarkStart w:id="2732" w:name="_Toc466977232"/>
      <w:bookmarkStart w:id="2733" w:name="_Toc466978081"/>
      <w:bookmarkStart w:id="2734" w:name="_Toc466979633"/>
      <w:bookmarkStart w:id="2735" w:name="_Toc466983284"/>
      <w:bookmarkStart w:id="2736" w:name="_Toc466984132"/>
      <w:bookmarkStart w:id="2737" w:name="_Toc466984981"/>
      <w:bookmarkStart w:id="2738" w:name="_Toc466985829"/>
      <w:bookmarkStart w:id="2739" w:name="_Toc466986678"/>
      <w:bookmarkStart w:id="2740" w:name="_Toc466987685"/>
      <w:bookmarkStart w:id="2741" w:name="_Toc466988692"/>
      <w:bookmarkStart w:id="2742" w:name="_Toc466989541"/>
      <w:bookmarkStart w:id="2743" w:name="_Toc466989231"/>
      <w:bookmarkStart w:id="2744" w:name="_Toc467137164"/>
      <w:bookmarkStart w:id="2745" w:name="_Toc467138012"/>
      <w:bookmarkStart w:id="2746" w:name="_Toc467161051"/>
      <w:bookmarkStart w:id="2747" w:name="_Toc467165314"/>
      <w:bookmarkStart w:id="2748" w:name="_Toc467241941"/>
      <w:bookmarkStart w:id="2749" w:name="_Toc467242801"/>
      <w:bookmarkStart w:id="2750" w:name="_Toc467243662"/>
      <w:bookmarkStart w:id="2751" w:name="_Toc467244522"/>
      <w:bookmarkStart w:id="2752" w:name="_Toc467245382"/>
      <w:bookmarkStart w:id="2753" w:name="_Toc467246242"/>
      <w:bookmarkStart w:id="2754" w:name="_Toc467247273"/>
      <w:bookmarkStart w:id="2755" w:name="_Toc467248133"/>
      <w:bookmarkStart w:id="2756" w:name="_Toc467247262"/>
      <w:bookmarkStart w:id="2757" w:name="_Toc467254452"/>
      <w:bookmarkStart w:id="2758" w:name="_Toc467481902"/>
      <w:bookmarkStart w:id="2759" w:name="_Toc467482761"/>
      <w:bookmarkStart w:id="2760" w:name="_Toc467483619"/>
      <w:bookmarkStart w:id="2761" w:name="_Toc467484478"/>
      <w:bookmarkStart w:id="2762" w:name="_Toc468199029"/>
      <w:bookmarkStart w:id="2763" w:name="_Toc466972979"/>
      <w:bookmarkStart w:id="2764" w:name="_Toc466973828"/>
      <w:bookmarkStart w:id="2765" w:name="_Toc466977233"/>
      <w:bookmarkStart w:id="2766" w:name="_Toc466978082"/>
      <w:bookmarkStart w:id="2767" w:name="_Toc466979634"/>
      <w:bookmarkStart w:id="2768" w:name="_Toc466983285"/>
      <w:bookmarkStart w:id="2769" w:name="_Toc466984133"/>
      <w:bookmarkStart w:id="2770" w:name="_Toc466984982"/>
      <w:bookmarkStart w:id="2771" w:name="_Toc466985830"/>
      <w:bookmarkStart w:id="2772" w:name="_Toc466986679"/>
      <w:bookmarkStart w:id="2773" w:name="_Toc466987686"/>
      <w:bookmarkStart w:id="2774" w:name="_Toc466988693"/>
      <w:bookmarkStart w:id="2775" w:name="_Toc466989542"/>
      <w:bookmarkStart w:id="2776" w:name="_Toc466989232"/>
      <w:bookmarkStart w:id="2777" w:name="_Toc467137165"/>
      <w:bookmarkStart w:id="2778" w:name="_Toc467138013"/>
      <w:bookmarkStart w:id="2779" w:name="_Toc467161052"/>
      <w:bookmarkStart w:id="2780" w:name="_Toc467165315"/>
      <w:bookmarkStart w:id="2781" w:name="_Toc467241942"/>
      <w:bookmarkStart w:id="2782" w:name="_Toc467242802"/>
      <w:bookmarkStart w:id="2783" w:name="_Toc467243663"/>
      <w:bookmarkStart w:id="2784" w:name="_Toc467244523"/>
      <w:bookmarkStart w:id="2785" w:name="_Toc467245383"/>
      <w:bookmarkStart w:id="2786" w:name="_Toc467246243"/>
      <w:bookmarkStart w:id="2787" w:name="_Toc467247274"/>
      <w:bookmarkStart w:id="2788" w:name="_Toc467248134"/>
      <w:bookmarkStart w:id="2789" w:name="_Toc467247263"/>
      <w:bookmarkStart w:id="2790" w:name="_Toc467254453"/>
      <w:bookmarkStart w:id="2791" w:name="_Toc467481903"/>
      <w:bookmarkStart w:id="2792" w:name="_Toc467482762"/>
      <w:bookmarkStart w:id="2793" w:name="_Toc467483620"/>
      <w:bookmarkStart w:id="2794" w:name="_Toc467484479"/>
      <w:bookmarkStart w:id="2795" w:name="_Toc468199030"/>
      <w:bookmarkStart w:id="2796" w:name="_Toc466972980"/>
      <w:bookmarkStart w:id="2797" w:name="_Toc466973829"/>
      <w:bookmarkStart w:id="2798" w:name="_Toc466977234"/>
      <w:bookmarkStart w:id="2799" w:name="_Toc466978083"/>
      <w:bookmarkStart w:id="2800" w:name="_Toc466979635"/>
      <w:bookmarkStart w:id="2801" w:name="_Toc466983286"/>
      <w:bookmarkStart w:id="2802" w:name="_Toc466984134"/>
      <w:bookmarkStart w:id="2803" w:name="_Toc466984983"/>
      <w:bookmarkStart w:id="2804" w:name="_Toc466985831"/>
      <w:bookmarkStart w:id="2805" w:name="_Toc466986680"/>
      <w:bookmarkStart w:id="2806" w:name="_Toc466987687"/>
      <w:bookmarkStart w:id="2807" w:name="_Toc466988694"/>
      <w:bookmarkStart w:id="2808" w:name="_Toc466989543"/>
      <w:bookmarkStart w:id="2809" w:name="_Toc466989233"/>
      <w:bookmarkStart w:id="2810" w:name="_Toc467137166"/>
      <w:bookmarkStart w:id="2811" w:name="_Toc467138014"/>
      <w:bookmarkStart w:id="2812" w:name="_Toc467161053"/>
      <w:bookmarkStart w:id="2813" w:name="_Toc467165316"/>
      <w:bookmarkStart w:id="2814" w:name="_Toc467241943"/>
      <w:bookmarkStart w:id="2815" w:name="_Toc467242803"/>
      <w:bookmarkStart w:id="2816" w:name="_Toc467243664"/>
      <w:bookmarkStart w:id="2817" w:name="_Toc467244524"/>
      <w:bookmarkStart w:id="2818" w:name="_Toc467245384"/>
      <w:bookmarkStart w:id="2819" w:name="_Toc467246244"/>
      <w:bookmarkStart w:id="2820" w:name="_Toc467247275"/>
      <w:bookmarkStart w:id="2821" w:name="_Toc467248135"/>
      <w:bookmarkStart w:id="2822" w:name="_Toc467247264"/>
      <w:bookmarkStart w:id="2823" w:name="_Toc467254454"/>
      <w:bookmarkStart w:id="2824" w:name="_Toc467481904"/>
      <w:bookmarkStart w:id="2825" w:name="_Toc467482763"/>
      <w:bookmarkStart w:id="2826" w:name="_Toc467483621"/>
      <w:bookmarkStart w:id="2827" w:name="_Toc467484480"/>
      <w:bookmarkStart w:id="2828" w:name="_Toc468199031"/>
      <w:bookmarkStart w:id="2829" w:name="_Toc466972981"/>
      <w:bookmarkStart w:id="2830" w:name="_Toc466973830"/>
      <w:bookmarkStart w:id="2831" w:name="_Toc466977235"/>
      <w:bookmarkStart w:id="2832" w:name="_Toc466978084"/>
      <w:bookmarkStart w:id="2833" w:name="_Toc466979636"/>
      <w:bookmarkStart w:id="2834" w:name="_Toc466983287"/>
      <w:bookmarkStart w:id="2835" w:name="_Toc466984135"/>
      <w:bookmarkStart w:id="2836" w:name="_Toc466984984"/>
      <w:bookmarkStart w:id="2837" w:name="_Toc466985832"/>
      <w:bookmarkStart w:id="2838" w:name="_Toc466986681"/>
      <w:bookmarkStart w:id="2839" w:name="_Toc466987688"/>
      <w:bookmarkStart w:id="2840" w:name="_Toc466988695"/>
      <w:bookmarkStart w:id="2841" w:name="_Toc466989544"/>
      <w:bookmarkStart w:id="2842" w:name="_Toc466989234"/>
      <w:bookmarkStart w:id="2843" w:name="_Toc467137167"/>
      <w:bookmarkStart w:id="2844" w:name="_Toc467138015"/>
      <w:bookmarkStart w:id="2845" w:name="_Toc467161054"/>
      <w:bookmarkStart w:id="2846" w:name="_Toc467165317"/>
      <w:bookmarkStart w:id="2847" w:name="_Toc467241944"/>
      <w:bookmarkStart w:id="2848" w:name="_Toc467242804"/>
      <w:bookmarkStart w:id="2849" w:name="_Toc467243665"/>
      <w:bookmarkStart w:id="2850" w:name="_Toc467244525"/>
      <w:bookmarkStart w:id="2851" w:name="_Toc467245385"/>
      <w:bookmarkStart w:id="2852" w:name="_Toc467246245"/>
      <w:bookmarkStart w:id="2853" w:name="_Toc467247276"/>
      <w:bookmarkStart w:id="2854" w:name="_Toc467248136"/>
      <w:bookmarkStart w:id="2855" w:name="_Toc467247265"/>
      <w:bookmarkStart w:id="2856" w:name="_Toc467254455"/>
      <w:bookmarkStart w:id="2857" w:name="_Toc467481905"/>
      <w:bookmarkStart w:id="2858" w:name="_Toc467482764"/>
      <w:bookmarkStart w:id="2859" w:name="_Toc467483622"/>
      <w:bookmarkStart w:id="2860" w:name="_Toc467484481"/>
      <w:bookmarkStart w:id="2861" w:name="_Toc468199032"/>
      <w:bookmarkStart w:id="2862" w:name="_Toc466972983"/>
      <w:bookmarkStart w:id="2863" w:name="_Toc466973832"/>
      <w:bookmarkStart w:id="2864" w:name="_Toc466977237"/>
      <w:bookmarkStart w:id="2865" w:name="_Toc466978086"/>
      <w:bookmarkStart w:id="2866" w:name="_Toc466979638"/>
      <w:bookmarkStart w:id="2867" w:name="_Toc466983289"/>
      <w:bookmarkStart w:id="2868" w:name="_Toc466984137"/>
      <w:bookmarkStart w:id="2869" w:name="_Toc466984986"/>
      <w:bookmarkStart w:id="2870" w:name="_Toc466985834"/>
      <w:bookmarkStart w:id="2871" w:name="_Toc466986683"/>
      <w:bookmarkStart w:id="2872" w:name="_Toc466987690"/>
      <w:bookmarkStart w:id="2873" w:name="_Toc466988697"/>
      <w:bookmarkStart w:id="2874" w:name="_Toc466989546"/>
      <w:bookmarkStart w:id="2875" w:name="_Toc466989276"/>
      <w:bookmarkStart w:id="2876" w:name="_Toc467137169"/>
      <w:bookmarkStart w:id="2877" w:name="_Toc467138017"/>
      <w:bookmarkStart w:id="2878" w:name="_Toc467161056"/>
      <w:bookmarkStart w:id="2879" w:name="_Toc467165319"/>
      <w:bookmarkStart w:id="2880" w:name="_Toc467241946"/>
      <w:bookmarkStart w:id="2881" w:name="_Toc467242806"/>
      <w:bookmarkStart w:id="2882" w:name="_Toc467243667"/>
      <w:bookmarkStart w:id="2883" w:name="_Toc467244527"/>
      <w:bookmarkStart w:id="2884" w:name="_Toc467245387"/>
      <w:bookmarkStart w:id="2885" w:name="_Toc467246247"/>
      <w:bookmarkStart w:id="2886" w:name="_Toc467247278"/>
      <w:bookmarkStart w:id="2887" w:name="_Toc467248138"/>
      <w:bookmarkStart w:id="2888" w:name="_Toc467247325"/>
      <w:bookmarkStart w:id="2889" w:name="_Toc467254457"/>
      <w:bookmarkStart w:id="2890" w:name="_Toc467481907"/>
      <w:bookmarkStart w:id="2891" w:name="_Toc467482766"/>
      <w:bookmarkStart w:id="2892" w:name="_Toc467483624"/>
      <w:bookmarkStart w:id="2893" w:name="_Toc467484483"/>
      <w:bookmarkStart w:id="2894" w:name="_Toc468199034"/>
      <w:bookmarkStart w:id="2895" w:name="_Toc466972984"/>
      <w:bookmarkStart w:id="2896" w:name="_Toc466973833"/>
      <w:bookmarkStart w:id="2897" w:name="_Toc466977238"/>
      <w:bookmarkStart w:id="2898" w:name="_Toc466978087"/>
      <w:bookmarkStart w:id="2899" w:name="_Toc466979639"/>
      <w:bookmarkStart w:id="2900" w:name="_Toc466983290"/>
      <w:bookmarkStart w:id="2901" w:name="_Toc466984138"/>
      <w:bookmarkStart w:id="2902" w:name="_Toc466984987"/>
      <w:bookmarkStart w:id="2903" w:name="_Toc466985835"/>
      <w:bookmarkStart w:id="2904" w:name="_Toc466986684"/>
      <w:bookmarkStart w:id="2905" w:name="_Toc466987691"/>
      <w:bookmarkStart w:id="2906" w:name="_Toc466988698"/>
      <w:bookmarkStart w:id="2907" w:name="_Toc466989547"/>
      <w:bookmarkStart w:id="2908" w:name="_Toc466989278"/>
      <w:bookmarkStart w:id="2909" w:name="_Toc467137170"/>
      <w:bookmarkStart w:id="2910" w:name="_Toc467138018"/>
      <w:bookmarkStart w:id="2911" w:name="_Toc467161057"/>
      <w:bookmarkStart w:id="2912" w:name="_Toc467165320"/>
      <w:bookmarkStart w:id="2913" w:name="_Toc467241947"/>
      <w:bookmarkStart w:id="2914" w:name="_Toc467242807"/>
      <w:bookmarkStart w:id="2915" w:name="_Toc467243668"/>
      <w:bookmarkStart w:id="2916" w:name="_Toc467244528"/>
      <w:bookmarkStart w:id="2917" w:name="_Toc467245388"/>
      <w:bookmarkStart w:id="2918" w:name="_Toc467246248"/>
      <w:bookmarkStart w:id="2919" w:name="_Toc467247279"/>
      <w:bookmarkStart w:id="2920" w:name="_Toc467248139"/>
      <w:bookmarkStart w:id="2921" w:name="_Toc467247326"/>
      <w:bookmarkStart w:id="2922" w:name="_Toc467254458"/>
      <w:bookmarkStart w:id="2923" w:name="_Toc467481908"/>
      <w:bookmarkStart w:id="2924" w:name="_Toc467482767"/>
      <w:bookmarkStart w:id="2925" w:name="_Toc467483625"/>
      <w:bookmarkStart w:id="2926" w:name="_Toc467484484"/>
      <w:bookmarkStart w:id="2927" w:name="_Toc468199035"/>
      <w:bookmarkStart w:id="2928" w:name="_Toc466972985"/>
      <w:bookmarkStart w:id="2929" w:name="_Toc466973834"/>
      <w:bookmarkStart w:id="2930" w:name="_Toc466977239"/>
      <w:bookmarkStart w:id="2931" w:name="_Toc466978088"/>
      <w:bookmarkStart w:id="2932" w:name="_Toc466979640"/>
      <w:bookmarkStart w:id="2933" w:name="_Toc466983291"/>
      <w:bookmarkStart w:id="2934" w:name="_Toc466984139"/>
      <w:bookmarkStart w:id="2935" w:name="_Toc466984988"/>
      <w:bookmarkStart w:id="2936" w:name="_Toc466985836"/>
      <w:bookmarkStart w:id="2937" w:name="_Toc466986685"/>
      <w:bookmarkStart w:id="2938" w:name="_Toc466987692"/>
      <w:bookmarkStart w:id="2939" w:name="_Toc466988699"/>
      <w:bookmarkStart w:id="2940" w:name="_Toc466989548"/>
      <w:bookmarkStart w:id="2941" w:name="_Toc466989279"/>
      <w:bookmarkStart w:id="2942" w:name="_Toc467137171"/>
      <w:bookmarkStart w:id="2943" w:name="_Toc467138019"/>
      <w:bookmarkStart w:id="2944" w:name="_Toc467161058"/>
      <w:bookmarkStart w:id="2945" w:name="_Toc467165321"/>
      <w:bookmarkStart w:id="2946" w:name="_Toc467241948"/>
      <w:bookmarkStart w:id="2947" w:name="_Toc467242808"/>
      <w:bookmarkStart w:id="2948" w:name="_Toc467243669"/>
      <w:bookmarkStart w:id="2949" w:name="_Toc467244529"/>
      <w:bookmarkStart w:id="2950" w:name="_Toc467245389"/>
      <w:bookmarkStart w:id="2951" w:name="_Toc467246249"/>
      <w:bookmarkStart w:id="2952" w:name="_Toc467247280"/>
      <w:bookmarkStart w:id="2953" w:name="_Toc467248140"/>
      <w:bookmarkStart w:id="2954" w:name="_Toc467247327"/>
      <w:bookmarkStart w:id="2955" w:name="_Toc467254459"/>
      <w:bookmarkStart w:id="2956" w:name="_Toc467481909"/>
      <w:bookmarkStart w:id="2957" w:name="_Toc467482768"/>
      <w:bookmarkStart w:id="2958" w:name="_Toc467483626"/>
      <w:bookmarkStart w:id="2959" w:name="_Toc467484485"/>
      <w:bookmarkStart w:id="2960" w:name="_Toc468199036"/>
      <w:bookmarkStart w:id="2961" w:name="_Toc466972986"/>
      <w:bookmarkStart w:id="2962" w:name="_Toc466973835"/>
      <w:bookmarkStart w:id="2963" w:name="_Toc466977240"/>
      <w:bookmarkStart w:id="2964" w:name="_Toc466978089"/>
      <w:bookmarkStart w:id="2965" w:name="_Toc466979641"/>
      <w:bookmarkStart w:id="2966" w:name="_Toc466983292"/>
      <w:bookmarkStart w:id="2967" w:name="_Toc466984140"/>
      <w:bookmarkStart w:id="2968" w:name="_Toc466984989"/>
      <w:bookmarkStart w:id="2969" w:name="_Toc466985837"/>
      <w:bookmarkStart w:id="2970" w:name="_Toc466986686"/>
      <w:bookmarkStart w:id="2971" w:name="_Toc466987693"/>
      <w:bookmarkStart w:id="2972" w:name="_Toc466988700"/>
      <w:bookmarkStart w:id="2973" w:name="_Toc466989549"/>
      <w:bookmarkStart w:id="2974" w:name="_Toc466989280"/>
      <w:bookmarkStart w:id="2975" w:name="_Toc467137172"/>
      <w:bookmarkStart w:id="2976" w:name="_Toc467138020"/>
      <w:bookmarkStart w:id="2977" w:name="_Toc467161059"/>
      <w:bookmarkStart w:id="2978" w:name="_Toc467165322"/>
      <w:bookmarkStart w:id="2979" w:name="_Toc467241949"/>
      <w:bookmarkStart w:id="2980" w:name="_Toc467242809"/>
      <w:bookmarkStart w:id="2981" w:name="_Toc467243670"/>
      <w:bookmarkStart w:id="2982" w:name="_Toc467244530"/>
      <w:bookmarkStart w:id="2983" w:name="_Toc467245390"/>
      <w:bookmarkStart w:id="2984" w:name="_Toc467246250"/>
      <w:bookmarkStart w:id="2985" w:name="_Toc467247281"/>
      <w:bookmarkStart w:id="2986" w:name="_Toc467248141"/>
      <w:bookmarkStart w:id="2987" w:name="_Toc467247328"/>
      <w:bookmarkStart w:id="2988" w:name="_Toc467254460"/>
      <w:bookmarkStart w:id="2989" w:name="_Toc467481910"/>
      <w:bookmarkStart w:id="2990" w:name="_Toc467482769"/>
      <w:bookmarkStart w:id="2991" w:name="_Toc467483627"/>
      <w:bookmarkStart w:id="2992" w:name="_Toc467484486"/>
      <w:bookmarkStart w:id="2993" w:name="_Toc468199037"/>
      <w:bookmarkStart w:id="2994" w:name="_Toc466972987"/>
      <w:bookmarkStart w:id="2995" w:name="_Toc466973836"/>
      <w:bookmarkStart w:id="2996" w:name="_Toc466977241"/>
      <w:bookmarkStart w:id="2997" w:name="_Toc466978090"/>
      <w:bookmarkStart w:id="2998" w:name="_Toc466979642"/>
      <w:bookmarkStart w:id="2999" w:name="_Toc466983293"/>
      <w:bookmarkStart w:id="3000" w:name="_Toc466984141"/>
      <w:bookmarkStart w:id="3001" w:name="_Toc466984990"/>
      <w:bookmarkStart w:id="3002" w:name="_Toc466985838"/>
      <w:bookmarkStart w:id="3003" w:name="_Toc466986687"/>
      <w:bookmarkStart w:id="3004" w:name="_Toc466987694"/>
      <w:bookmarkStart w:id="3005" w:name="_Toc466988701"/>
      <w:bookmarkStart w:id="3006" w:name="_Toc466989550"/>
      <w:bookmarkStart w:id="3007" w:name="_Toc466989281"/>
      <w:bookmarkStart w:id="3008" w:name="_Toc467137173"/>
      <w:bookmarkStart w:id="3009" w:name="_Toc467138021"/>
      <w:bookmarkStart w:id="3010" w:name="_Toc467161060"/>
      <w:bookmarkStart w:id="3011" w:name="_Toc467165323"/>
      <w:bookmarkStart w:id="3012" w:name="_Toc467241950"/>
      <w:bookmarkStart w:id="3013" w:name="_Toc467242810"/>
      <w:bookmarkStart w:id="3014" w:name="_Toc467243671"/>
      <w:bookmarkStart w:id="3015" w:name="_Toc467244531"/>
      <w:bookmarkStart w:id="3016" w:name="_Toc467245391"/>
      <w:bookmarkStart w:id="3017" w:name="_Toc467246251"/>
      <w:bookmarkStart w:id="3018" w:name="_Toc467247282"/>
      <w:bookmarkStart w:id="3019" w:name="_Toc467248142"/>
      <w:bookmarkStart w:id="3020" w:name="_Toc467247329"/>
      <w:bookmarkStart w:id="3021" w:name="_Toc467254461"/>
      <w:bookmarkStart w:id="3022" w:name="_Toc467481911"/>
      <w:bookmarkStart w:id="3023" w:name="_Toc467482770"/>
      <w:bookmarkStart w:id="3024" w:name="_Toc467483628"/>
      <w:bookmarkStart w:id="3025" w:name="_Toc467484487"/>
      <w:bookmarkStart w:id="3026" w:name="_Toc468199038"/>
      <w:bookmarkStart w:id="3027" w:name="_Toc466972988"/>
      <w:bookmarkStart w:id="3028" w:name="_Toc466973837"/>
      <w:bookmarkStart w:id="3029" w:name="_Toc466977242"/>
      <w:bookmarkStart w:id="3030" w:name="_Toc466978091"/>
      <w:bookmarkStart w:id="3031" w:name="_Toc466979643"/>
      <w:bookmarkStart w:id="3032" w:name="_Toc466983294"/>
      <w:bookmarkStart w:id="3033" w:name="_Toc466984142"/>
      <w:bookmarkStart w:id="3034" w:name="_Toc466984991"/>
      <w:bookmarkStart w:id="3035" w:name="_Toc466985839"/>
      <w:bookmarkStart w:id="3036" w:name="_Toc466986688"/>
      <w:bookmarkStart w:id="3037" w:name="_Toc466987695"/>
      <w:bookmarkStart w:id="3038" w:name="_Toc466988702"/>
      <w:bookmarkStart w:id="3039" w:name="_Toc466989551"/>
      <w:bookmarkStart w:id="3040" w:name="_Toc466989285"/>
      <w:bookmarkStart w:id="3041" w:name="_Toc467137174"/>
      <w:bookmarkStart w:id="3042" w:name="_Toc467138022"/>
      <w:bookmarkStart w:id="3043" w:name="_Toc467161061"/>
      <w:bookmarkStart w:id="3044" w:name="_Toc467165324"/>
      <w:bookmarkStart w:id="3045" w:name="_Toc467241951"/>
      <w:bookmarkStart w:id="3046" w:name="_Toc467242811"/>
      <w:bookmarkStart w:id="3047" w:name="_Toc467243672"/>
      <w:bookmarkStart w:id="3048" w:name="_Toc467244532"/>
      <w:bookmarkStart w:id="3049" w:name="_Toc467245392"/>
      <w:bookmarkStart w:id="3050" w:name="_Toc467246252"/>
      <w:bookmarkStart w:id="3051" w:name="_Toc467247283"/>
      <w:bookmarkStart w:id="3052" w:name="_Toc467248143"/>
      <w:bookmarkStart w:id="3053" w:name="_Toc467247330"/>
      <w:bookmarkStart w:id="3054" w:name="_Toc467254462"/>
      <w:bookmarkStart w:id="3055" w:name="_Toc467481912"/>
      <w:bookmarkStart w:id="3056" w:name="_Toc467482771"/>
      <w:bookmarkStart w:id="3057" w:name="_Toc467483629"/>
      <w:bookmarkStart w:id="3058" w:name="_Toc467484488"/>
      <w:bookmarkStart w:id="3059" w:name="_Toc468199039"/>
      <w:bookmarkStart w:id="3060" w:name="_Toc466972989"/>
      <w:bookmarkStart w:id="3061" w:name="_Toc466973838"/>
      <w:bookmarkStart w:id="3062" w:name="_Toc466977243"/>
      <w:bookmarkStart w:id="3063" w:name="_Toc466978092"/>
      <w:bookmarkStart w:id="3064" w:name="_Toc466979644"/>
      <w:bookmarkStart w:id="3065" w:name="_Toc466983295"/>
      <w:bookmarkStart w:id="3066" w:name="_Toc466984143"/>
      <w:bookmarkStart w:id="3067" w:name="_Toc466984992"/>
      <w:bookmarkStart w:id="3068" w:name="_Toc466985840"/>
      <w:bookmarkStart w:id="3069" w:name="_Toc466986689"/>
      <w:bookmarkStart w:id="3070" w:name="_Toc466987696"/>
      <w:bookmarkStart w:id="3071" w:name="_Toc466988703"/>
      <w:bookmarkStart w:id="3072" w:name="_Toc466989552"/>
      <w:bookmarkStart w:id="3073" w:name="_Toc466989286"/>
      <w:bookmarkStart w:id="3074" w:name="_Toc467137175"/>
      <w:bookmarkStart w:id="3075" w:name="_Toc467138023"/>
      <w:bookmarkStart w:id="3076" w:name="_Toc467161062"/>
      <w:bookmarkStart w:id="3077" w:name="_Toc467165325"/>
      <w:bookmarkStart w:id="3078" w:name="_Toc467241952"/>
      <w:bookmarkStart w:id="3079" w:name="_Toc467242812"/>
      <w:bookmarkStart w:id="3080" w:name="_Toc467243673"/>
      <w:bookmarkStart w:id="3081" w:name="_Toc467244533"/>
      <w:bookmarkStart w:id="3082" w:name="_Toc467245393"/>
      <w:bookmarkStart w:id="3083" w:name="_Toc467246253"/>
      <w:bookmarkStart w:id="3084" w:name="_Toc467247284"/>
      <w:bookmarkStart w:id="3085" w:name="_Toc467248144"/>
      <w:bookmarkStart w:id="3086" w:name="_Toc467247331"/>
      <w:bookmarkStart w:id="3087" w:name="_Toc467254463"/>
      <w:bookmarkStart w:id="3088" w:name="_Toc467481913"/>
      <w:bookmarkStart w:id="3089" w:name="_Toc467482772"/>
      <w:bookmarkStart w:id="3090" w:name="_Toc467483630"/>
      <w:bookmarkStart w:id="3091" w:name="_Toc467484489"/>
      <w:bookmarkStart w:id="3092" w:name="_Toc468199040"/>
      <w:bookmarkStart w:id="3093" w:name="_Toc466972990"/>
      <w:bookmarkStart w:id="3094" w:name="_Toc466973839"/>
      <w:bookmarkStart w:id="3095" w:name="_Toc466977244"/>
      <w:bookmarkStart w:id="3096" w:name="_Toc466978093"/>
      <w:bookmarkStart w:id="3097" w:name="_Toc466979645"/>
      <w:bookmarkStart w:id="3098" w:name="_Toc466983296"/>
      <w:bookmarkStart w:id="3099" w:name="_Toc466984144"/>
      <w:bookmarkStart w:id="3100" w:name="_Toc466984993"/>
      <w:bookmarkStart w:id="3101" w:name="_Toc466985841"/>
      <w:bookmarkStart w:id="3102" w:name="_Toc466986690"/>
      <w:bookmarkStart w:id="3103" w:name="_Toc466987697"/>
      <w:bookmarkStart w:id="3104" w:name="_Toc466988704"/>
      <w:bookmarkStart w:id="3105" w:name="_Toc466989553"/>
      <w:bookmarkStart w:id="3106" w:name="_Toc466989287"/>
      <w:bookmarkStart w:id="3107" w:name="_Toc467137176"/>
      <w:bookmarkStart w:id="3108" w:name="_Toc467138024"/>
      <w:bookmarkStart w:id="3109" w:name="_Toc467161063"/>
      <w:bookmarkStart w:id="3110" w:name="_Toc467165326"/>
      <w:bookmarkStart w:id="3111" w:name="_Toc467241953"/>
      <w:bookmarkStart w:id="3112" w:name="_Toc467242813"/>
      <w:bookmarkStart w:id="3113" w:name="_Toc467243674"/>
      <w:bookmarkStart w:id="3114" w:name="_Toc467244534"/>
      <w:bookmarkStart w:id="3115" w:name="_Toc467245394"/>
      <w:bookmarkStart w:id="3116" w:name="_Toc467246254"/>
      <w:bookmarkStart w:id="3117" w:name="_Toc467247285"/>
      <w:bookmarkStart w:id="3118" w:name="_Toc467248145"/>
      <w:bookmarkStart w:id="3119" w:name="_Toc467247332"/>
      <w:bookmarkStart w:id="3120" w:name="_Toc467254464"/>
      <w:bookmarkStart w:id="3121" w:name="_Toc467481914"/>
      <w:bookmarkStart w:id="3122" w:name="_Toc467482773"/>
      <w:bookmarkStart w:id="3123" w:name="_Toc467483631"/>
      <w:bookmarkStart w:id="3124" w:name="_Toc467484490"/>
      <w:bookmarkStart w:id="3125" w:name="_Toc468199041"/>
      <w:bookmarkStart w:id="3126" w:name="_Toc466972991"/>
      <w:bookmarkStart w:id="3127" w:name="_Toc466973840"/>
      <w:bookmarkStart w:id="3128" w:name="_Toc466977245"/>
      <w:bookmarkStart w:id="3129" w:name="_Toc466978094"/>
      <w:bookmarkStart w:id="3130" w:name="_Toc466979646"/>
      <w:bookmarkStart w:id="3131" w:name="_Toc466983297"/>
      <w:bookmarkStart w:id="3132" w:name="_Toc466984145"/>
      <w:bookmarkStart w:id="3133" w:name="_Toc466984994"/>
      <w:bookmarkStart w:id="3134" w:name="_Toc466985842"/>
      <w:bookmarkStart w:id="3135" w:name="_Toc466986691"/>
      <w:bookmarkStart w:id="3136" w:name="_Toc466987698"/>
      <w:bookmarkStart w:id="3137" w:name="_Toc466988705"/>
      <w:bookmarkStart w:id="3138" w:name="_Toc466989554"/>
      <w:bookmarkStart w:id="3139" w:name="_Toc466989288"/>
      <w:bookmarkStart w:id="3140" w:name="_Toc467137177"/>
      <w:bookmarkStart w:id="3141" w:name="_Toc467138025"/>
      <w:bookmarkStart w:id="3142" w:name="_Toc467161064"/>
      <w:bookmarkStart w:id="3143" w:name="_Toc467165327"/>
      <w:bookmarkStart w:id="3144" w:name="_Toc467241954"/>
      <w:bookmarkStart w:id="3145" w:name="_Toc467242814"/>
      <w:bookmarkStart w:id="3146" w:name="_Toc467243675"/>
      <w:bookmarkStart w:id="3147" w:name="_Toc467244535"/>
      <w:bookmarkStart w:id="3148" w:name="_Toc467245395"/>
      <w:bookmarkStart w:id="3149" w:name="_Toc467246255"/>
      <w:bookmarkStart w:id="3150" w:name="_Toc467247286"/>
      <w:bookmarkStart w:id="3151" w:name="_Toc467248146"/>
      <w:bookmarkStart w:id="3152" w:name="_Toc467247333"/>
      <w:bookmarkStart w:id="3153" w:name="_Toc467254465"/>
      <w:bookmarkStart w:id="3154" w:name="_Toc467481915"/>
      <w:bookmarkStart w:id="3155" w:name="_Toc467482774"/>
      <w:bookmarkStart w:id="3156" w:name="_Toc467483632"/>
      <w:bookmarkStart w:id="3157" w:name="_Toc467484491"/>
      <w:bookmarkStart w:id="3158" w:name="_Toc468199042"/>
      <w:bookmarkStart w:id="3159" w:name="_Toc466972992"/>
      <w:bookmarkStart w:id="3160" w:name="_Toc466973841"/>
      <w:bookmarkStart w:id="3161" w:name="_Toc466977246"/>
      <w:bookmarkStart w:id="3162" w:name="_Toc466978095"/>
      <w:bookmarkStart w:id="3163" w:name="_Toc466979647"/>
      <w:bookmarkStart w:id="3164" w:name="_Toc466983298"/>
      <w:bookmarkStart w:id="3165" w:name="_Toc466984146"/>
      <w:bookmarkStart w:id="3166" w:name="_Toc466984995"/>
      <w:bookmarkStart w:id="3167" w:name="_Toc466985843"/>
      <w:bookmarkStart w:id="3168" w:name="_Toc466986692"/>
      <w:bookmarkStart w:id="3169" w:name="_Toc466987699"/>
      <w:bookmarkStart w:id="3170" w:name="_Toc466988706"/>
      <w:bookmarkStart w:id="3171" w:name="_Toc466989555"/>
      <w:bookmarkStart w:id="3172" w:name="_Toc466989289"/>
      <w:bookmarkStart w:id="3173" w:name="_Toc467137178"/>
      <w:bookmarkStart w:id="3174" w:name="_Toc467138026"/>
      <w:bookmarkStart w:id="3175" w:name="_Toc467161065"/>
      <w:bookmarkStart w:id="3176" w:name="_Toc467165328"/>
      <w:bookmarkStart w:id="3177" w:name="_Toc467241955"/>
      <w:bookmarkStart w:id="3178" w:name="_Toc467242815"/>
      <w:bookmarkStart w:id="3179" w:name="_Toc467243676"/>
      <w:bookmarkStart w:id="3180" w:name="_Toc467244536"/>
      <w:bookmarkStart w:id="3181" w:name="_Toc467245396"/>
      <w:bookmarkStart w:id="3182" w:name="_Toc467246256"/>
      <w:bookmarkStart w:id="3183" w:name="_Toc467247287"/>
      <w:bookmarkStart w:id="3184" w:name="_Toc467248147"/>
      <w:bookmarkStart w:id="3185" w:name="_Toc467247334"/>
      <w:bookmarkStart w:id="3186" w:name="_Toc467254466"/>
      <w:bookmarkStart w:id="3187" w:name="_Toc467481916"/>
      <w:bookmarkStart w:id="3188" w:name="_Toc467482775"/>
      <w:bookmarkStart w:id="3189" w:name="_Toc467483633"/>
      <w:bookmarkStart w:id="3190" w:name="_Toc467484492"/>
      <w:bookmarkStart w:id="3191" w:name="_Toc468199043"/>
      <w:bookmarkStart w:id="3192" w:name="_Toc466972994"/>
      <w:bookmarkStart w:id="3193" w:name="_Toc466973843"/>
      <w:bookmarkStart w:id="3194" w:name="_Toc466977248"/>
      <w:bookmarkStart w:id="3195" w:name="_Toc466978097"/>
      <w:bookmarkStart w:id="3196" w:name="_Toc466979649"/>
      <w:bookmarkStart w:id="3197" w:name="_Toc466983300"/>
      <w:bookmarkStart w:id="3198" w:name="_Toc466984148"/>
      <w:bookmarkStart w:id="3199" w:name="_Toc466984997"/>
      <w:bookmarkStart w:id="3200" w:name="_Toc466985845"/>
      <w:bookmarkStart w:id="3201" w:name="_Toc466986694"/>
      <w:bookmarkStart w:id="3202" w:name="_Toc466987701"/>
      <w:bookmarkStart w:id="3203" w:name="_Toc466988708"/>
      <w:bookmarkStart w:id="3204" w:name="_Toc466989557"/>
      <w:bookmarkStart w:id="3205" w:name="_Toc466989291"/>
      <w:bookmarkStart w:id="3206" w:name="_Toc467137180"/>
      <w:bookmarkStart w:id="3207" w:name="_Toc467138028"/>
      <w:bookmarkStart w:id="3208" w:name="_Toc467161067"/>
      <w:bookmarkStart w:id="3209" w:name="_Toc467165330"/>
      <w:bookmarkStart w:id="3210" w:name="_Toc467241957"/>
      <w:bookmarkStart w:id="3211" w:name="_Toc467242817"/>
      <w:bookmarkStart w:id="3212" w:name="_Toc467243678"/>
      <w:bookmarkStart w:id="3213" w:name="_Toc467244538"/>
      <w:bookmarkStart w:id="3214" w:name="_Toc467245398"/>
      <w:bookmarkStart w:id="3215" w:name="_Toc467246258"/>
      <w:bookmarkStart w:id="3216" w:name="_Toc467247289"/>
      <w:bookmarkStart w:id="3217" w:name="_Toc467248149"/>
      <w:bookmarkStart w:id="3218" w:name="_Toc467247342"/>
      <w:bookmarkStart w:id="3219" w:name="_Toc467254468"/>
      <w:bookmarkStart w:id="3220" w:name="_Toc467481918"/>
      <w:bookmarkStart w:id="3221" w:name="_Toc467482777"/>
      <w:bookmarkStart w:id="3222" w:name="_Toc467483635"/>
      <w:bookmarkStart w:id="3223" w:name="_Toc467484494"/>
      <w:bookmarkStart w:id="3224" w:name="_Toc468199045"/>
      <w:bookmarkStart w:id="3225" w:name="_Toc466972995"/>
      <w:bookmarkStart w:id="3226" w:name="_Toc466973844"/>
      <w:bookmarkStart w:id="3227" w:name="_Toc466977249"/>
      <w:bookmarkStart w:id="3228" w:name="_Toc466978098"/>
      <w:bookmarkStart w:id="3229" w:name="_Toc466979650"/>
      <w:bookmarkStart w:id="3230" w:name="_Toc466983301"/>
      <w:bookmarkStart w:id="3231" w:name="_Toc466984149"/>
      <w:bookmarkStart w:id="3232" w:name="_Toc466984998"/>
      <w:bookmarkStart w:id="3233" w:name="_Toc466985846"/>
      <w:bookmarkStart w:id="3234" w:name="_Toc466986695"/>
      <w:bookmarkStart w:id="3235" w:name="_Toc466987702"/>
      <w:bookmarkStart w:id="3236" w:name="_Toc466988709"/>
      <w:bookmarkStart w:id="3237" w:name="_Toc466989558"/>
      <w:bookmarkStart w:id="3238" w:name="_Toc466989296"/>
      <w:bookmarkStart w:id="3239" w:name="_Toc467137181"/>
      <w:bookmarkStart w:id="3240" w:name="_Toc467138029"/>
      <w:bookmarkStart w:id="3241" w:name="_Toc467161068"/>
      <w:bookmarkStart w:id="3242" w:name="_Toc467165331"/>
      <w:bookmarkStart w:id="3243" w:name="_Toc467241958"/>
      <w:bookmarkStart w:id="3244" w:name="_Toc467242818"/>
      <w:bookmarkStart w:id="3245" w:name="_Toc467243679"/>
      <w:bookmarkStart w:id="3246" w:name="_Toc467244539"/>
      <w:bookmarkStart w:id="3247" w:name="_Toc467245399"/>
      <w:bookmarkStart w:id="3248" w:name="_Toc467246259"/>
      <w:bookmarkStart w:id="3249" w:name="_Toc467247290"/>
      <w:bookmarkStart w:id="3250" w:name="_Toc467248150"/>
      <w:bookmarkStart w:id="3251" w:name="_Toc467247343"/>
      <w:bookmarkStart w:id="3252" w:name="_Toc467254469"/>
      <w:bookmarkStart w:id="3253" w:name="_Toc467481919"/>
      <w:bookmarkStart w:id="3254" w:name="_Toc467482778"/>
      <w:bookmarkStart w:id="3255" w:name="_Toc467483636"/>
      <w:bookmarkStart w:id="3256" w:name="_Toc467484495"/>
      <w:bookmarkStart w:id="3257" w:name="_Toc468199046"/>
      <w:bookmarkStart w:id="3258" w:name="_Toc466972996"/>
      <w:bookmarkStart w:id="3259" w:name="_Toc466973845"/>
      <w:bookmarkStart w:id="3260" w:name="_Toc466977250"/>
      <w:bookmarkStart w:id="3261" w:name="_Toc466978099"/>
      <w:bookmarkStart w:id="3262" w:name="_Toc466979651"/>
      <w:bookmarkStart w:id="3263" w:name="_Toc466983302"/>
      <w:bookmarkStart w:id="3264" w:name="_Toc466984150"/>
      <w:bookmarkStart w:id="3265" w:name="_Toc466984999"/>
      <w:bookmarkStart w:id="3266" w:name="_Toc466985847"/>
      <w:bookmarkStart w:id="3267" w:name="_Toc466986696"/>
      <w:bookmarkStart w:id="3268" w:name="_Toc466987703"/>
      <w:bookmarkStart w:id="3269" w:name="_Toc466988710"/>
      <w:bookmarkStart w:id="3270" w:name="_Toc466989559"/>
      <w:bookmarkStart w:id="3271" w:name="_Toc466989297"/>
      <w:bookmarkStart w:id="3272" w:name="_Toc467137182"/>
      <w:bookmarkStart w:id="3273" w:name="_Toc467138030"/>
      <w:bookmarkStart w:id="3274" w:name="_Toc467161069"/>
      <w:bookmarkStart w:id="3275" w:name="_Toc467165332"/>
      <w:bookmarkStart w:id="3276" w:name="_Toc467241959"/>
      <w:bookmarkStart w:id="3277" w:name="_Toc467242819"/>
      <w:bookmarkStart w:id="3278" w:name="_Toc467243680"/>
      <w:bookmarkStart w:id="3279" w:name="_Toc467244540"/>
      <w:bookmarkStart w:id="3280" w:name="_Toc467245400"/>
      <w:bookmarkStart w:id="3281" w:name="_Toc467246260"/>
      <w:bookmarkStart w:id="3282" w:name="_Toc467247291"/>
      <w:bookmarkStart w:id="3283" w:name="_Toc467248151"/>
      <w:bookmarkStart w:id="3284" w:name="_Toc467247344"/>
      <w:bookmarkStart w:id="3285" w:name="_Toc467254470"/>
      <w:bookmarkStart w:id="3286" w:name="_Toc467481920"/>
      <w:bookmarkStart w:id="3287" w:name="_Toc467482779"/>
      <w:bookmarkStart w:id="3288" w:name="_Toc467483637"/>
      <w:bookmarkStart w:id="3289" w:name="_Toc467484496"/>
      <w:bookmarkStart w:id="3290" w:name="_Toc468199047"/>
      <w:bookmarkStart w:id="3291" w:name="_Toc466972997"/>
      <w:bookmarkStart w:id="3292" w:name="_Toc466973846"/>
      <w:bookmarkStart w:id="3293" w:name="_Toc466977251"/>
      <w:bookmarkStart w:id="3294" w:name="_Toc466978100"/>
      <w:bookmarkStart w:id="3295" w:name="_Toc466979652"/>
      <w:bookmarkStart w:id="3296" w:name="_Toc466983303"/>
      <w:bookmarkStart w:id="3297" w:name="_Toc466984151"/>
      <w:bookmarkStart w:id="3298" w:name="_Toc466985000"/>
      <w:bookmarkStart w:id="3299" w:name="_Toc466985848"/>
      <w:bookmarkStart w:id="3300" w:name="_Toc466986697"/>
      <w:bookmarkStart w:id="3301" w:name="_Toc466987704"/>
      <w:bookmarkStart w:id="3302" w:name="_Toc466988711"/>
      <w:bookmarkStart w:id="3303" w:name="_Toc466989560"/>
      <w:bookmarkStart w:id="3304" w:name="_Toc466989307"/>
      <w:bookmarkStart w:id="3305" w:name="_Toc467137183"/>
      <w:bookmarkStart w:id="3306" w:name="_Toc467138031"/>
      <w:bookmarkStart w:id="3307" w:name="_Toc467161070"/>
      <w:bookmarkStart w:id="3308" w:name="_Toc467165333"/>
      <w:bookmarkStart w:id="3309" w:name="_Toc467241960"/>
      <w:bookmarkStart w:id="3310" w:name="_Toc467242820"/>
      <w:bookmarkStart w:id="3311" w:name="_Toc467243681"/>
      <w:bookmarkStart w:id="3312" w:name="_Toc467244541"/>
      <w:bookmarkStart w:id="3313" w:name="_Toc467245401"/>
      <w:bookmarkStart w:id="3314" w:name="_Toc467246261"/>
      <w:bookmarkStart w:id="3315" w:name="_Toc467247292"/>
      <w:bookmarkStart w:id="3316" w:name="_Toc467248152"/>
      <w:bookmarkStart w:id="3317" w:name="_Toc467247345"/>
      <w:bookmarkStart w:id="3318" w:name="_Toc467254471"/>
      <w:bookmarkStart w:id="3319" w:name="_Toc467481921"/>
      <w:bookmarkStart w:id="3320" w:name="_Toc467482780"/>
      <w:bookmarkStart w:id="3321" w:name="_Toc467483638"/>
      <w:bookmarkStart w:id="3322" w:name="_Toc467484497"/>
      <w:bookmarkStart w:id="3323" w:name="_Toc468199048"/>
      <w:bookmarkStart w:id="3324" w:name="_Toc466972998"/>
      <w:bookmarkStart w:id="3325" w:name="_Toc466973847"/>
      <w:bookmarkStart w:id="3326" w:name="_Toc466977252"/>
      <w:bookmarkStart w:id="3327" w:name="_Toc466978101"/>
      <w:bookmarkStart w:id="3328" w:name="_Toc466979653"/>
      <w:bookmarkStart w:id="3329" w:name="_Toc466983304"/>
      <w:bookmarkStart w:id="3330" w:name="_Toc466984152"/>
      <w:bookmarkStart w:id="3331" w:name="_Toc466985001"/>
      <w:bookmarkStart w:id="3332" w:name="_Toc466985849"/>
      <w:bookmarkStart w:id="3333" w:name="_Toc466986698"/>
      <w:bookmarkStart w:id="3334" w:name="_Toc466987705"/>
      <w:bookmarkStart w:id="3335" w:name="_Toc466988712"/>
      <w:bookmarkStart w:id="3336" w:name="_Toc466989561"/>
      <w:bookmarkStart w:id="3337" w:name="_Toc466989330"/>
      <w:bookmarkStart w:id="3338" w:name="_Toc467137184"/>
      <w:bookmarkStart w:id="3339" w:name="_Toc467138032"/>
      <w:bookmarkStart w:id="3340" w:name="_Toc467161071"/>
      <w:bookmarkStart w:id="3341" w:name="_Toc467165334"/>
      <w:bookmarkStart w:id="3342" w:name="_Toc467241961"/>
      <w:bookmarkStart w:id="3343" w:name="_Toc467242821"/>
      <w:bookmarkStart w:id="3344" w:name="_Toc467243682"/>
      <w:bookmarkStart w:id="3345" w:name="_Toc467244542"/>
      <w:bookmarkStart w:id="3346" w:name="_Toc467245402"/>
      <w:bookmarkStart w:id="3347" w:name="_Toc467246262"/>
      <w:bookmarkStart w:id="3348" w:name="_Toc467247293"/>
      <w:bookmarkStart w:id="3349" w:name="_Toc467248153"/>
      <w:bookmarkStart w:id="3350" w:name="_Toc467247779"/>
      <w:bookmarkStart w:id="3351" w:name="_Toc467254472"/>
      <w:bookmarkStart w:id="3352" w:name="_Toc467481922"/>
      <w:bookmarkStart w:id="3353" w:name="_Toc467482781"/>
      <w:bookmarkStart w:id="3354" w:name="_Toc467483639"/>
      <w:bookmarkStart w:id="3355" w:name="_Toc467484498"/>
      <w:bookmarkStart w:id="3356" w:name="_Toc468199049"/>
      <w:bookmarkStart w:id="3357" w:name="_Toc466972999"/>
      <w:bookmarkStart w:id="3358" w:name="_Toc466973848"/>
      <w:bookmarkStart w:id="3359" w:name="_Toc466977253"/>
      <w:bookmarkStart w:id="3360" w:name="_Toc466978102"/>
      <w:bookmarkStart w:id="3361" w:name="_Toc466979654"/>
      <w:bookmarkStart w:id="3362" w:name="_Toc466983305"/>
      <w:bookmarkStart w:id="3363" w:name="_Toc466984153"/>
      <w:bookmarkStart w:id="3364" w:name="_Toc466985002"/>
      <w:bookmarkStart w:id="3365" w:name="_Toc466985850"/>
      <w:bookmarkStart w:id="3366" w:name="_Toc466986699"/>
      <w:bookmarkStart w:id="3367" w:name="_Toc466987706"/>
      <w:bookmarkStart w:id="3368" w:name="_Toc466988713"/>
      <w:bookmarkStart w:id="3369" w:name="_Toc466989562"/>
      <w:bookmarkStart w:id="3370" w:name="_Toc466989331"/>
      <w:bookmarkStart w:id="3371" w:name="_Toc467137185"/>
      <w:bookmarkStart w:id="3372" w:name="_Toc467138033"/>
      <w:bookmarkStart w:id="3373" w:name="_Toc467161072"/>
      <w:bookmarkStart w:id="3374" w:name="_Toc467165335"/>
      <w:bookmarkStart w:id="3375" w:name="_Toc467241962"/>
      <w:bookmarkStart w:id="3376" w:name="_Toc467242822"/>
      <w:bookmarkStart w:id="3377" w:name="_Toc467243683"/>
      <w:bookmarkStart w:id="3378" w:name="_Toc467244543"/>
      <w:bookmarkStart w:id="3379" w:name="_Toc467245403"/>
      <w:bookmarkStart w:id="3380" w:name="_Toc467246263"/>
      <w:bookmarkStart w:id="3381" w:name="_Toc467247294"/>
      <w:bookmarkStart w:id="3382" w:name="_Toc467248154"/>
      <w:bookmarkStart w:id="3383" w:name="_Toc467247780"/>
      <w:bookmarkStart w:id="3384" w:name="_Toc467254473"/>
      <w:bookmarkStart w:id="3385" w:name="_Toc467481923"/>
      <w:bookmarkStart w:id="3386" w:name="_Toc467482782"/>
      <w:bookmarkStart w:id="3387" w:name="_Toc467483640"/>
      <w:bookmarkStart w:id="3388" w:name="_Toc467484499"/>
      <w:bookmarkStart w:id="3389" w:name="_Toc468199050"/>
      <w:bookmarkStart w:id="3390" w:name="_Toc466973001"/>
      <w:bookmarkStart w:id="3391" w:name="_Toc466973850"/>
      <w:bookmarkStart w:id="3392" w:name="_Toc466977255"/>
      <w:bookmarkStart w:id="3393" w:name="_Toc466978104"/>
      <w:bookmarkStart w:id="3394" w:name="_Toc466979656"/>
      <w:bookmarkStart w:id="3395" w:name="_Toc466983307"/>
      <w:bookmarkStart w:id="3396" w:name="_Toc466984155"/>
      <w:bookmarkStart w:id="3397" w:name="_Toc466985004"/>
      <w:bookmarkStart w:id="3398" w:name="_Toc466985852"/>
      <w:bookmarkStart w:id="3399" w:name="_Toc466986701"/>
      <w:bookmarkStart w:id="3400" w:name="_Toc466987708"/>
      <w:bookmarkStart w:id="3401" w:name="_Toc466988715"/>
      <w:bookmarkStart w:id="3402" w:name="_Toc466989564"/>
      <w:bookmarkStart w:id="3403" w:name="_Toc466989333"/>
      <w:bookmarkStart w:id="3404" w:name="_Toc467137187"/>
      <w:bookmarkStart w:id="3405" w:name="_Toc467138035"/>
      <w:bookmarkStart w:id="3406" w:name="_Toc467161074"/>
      <w:bookmarkStart w:id="3407" w:name="_Toc467165337"/>
      <w:bookmarkStart w:id="3408" w:name="_Toc467241964"/>
      <w:bookmarkStart w:id="3409" w:name="_Toc467242824"/>
      <w:bookmarkStart w:id="3410" w:name="_Toc467243685"/>
      <w:bookmarkStart w:id="3411" w:name="_Toc467244545"/>
      <w:bookmarkStart w:id="3412" w:name="_Toc467245405"/>
      <w:bookmarkStart w:id="3413" w:name="_Toc467246265"/>
      <w:bookmarkStart w:id="3414" w:name="_Toc467247296"/>
      <w:bookmarkStart w:id="3415" w:name="_Toc467248156"/>
      <w:bookmarkStart w:id="3416" w:name="_Toc467247782"/>
      <w:bookmarkStart w:id="3417" w:name="_Toc467254475"/>
      <w:bookmarkStart w:id="3418" w:name="_Toc467481925"/>
      <w:bookmarkStart w:id="3419" w:name="_Toc467482784"/>
      <w:bookmarkStart w:id="3420" w:name="_Toc467483642"/>
      <w:bookmarkStart w:id="3421" w:name="_Toc467484501"/>
      <w:bookmarkStart w:id="3422" w:name="_Toc468199052"/>
      <w:bookmarkStart w:id="3423" w:name="_Toc466973002"/>
      <w:bookmarkStart w:id="3424" w:name="_Toc466973851"/>
      <w:bookmarkStart w:id="3425" w:name="_Toc466977256"/>
      <w:bookmarkStart w:id="3426" w:name="_Toc466978105"/>
      <w:bookmarkStart w:id="3427" w:name="_Toc466979657"/>
      <w:bookmarkStart w:id="3428" w:name="_Toc466983308"/>
      <w:bookmarkStart w:id="3429" w:name="_Toc466984156"/>
      <w:bookmarkStart w:id="3430" w:name="_Toc466985005"/>
      <w:bookmarkStart w:id="3431" w:name="_Toc466985853"/>
      <w:bookmarkStart w:id="3432" w:name="_Toc466986702"/>
      <w:bookmarkStart w:id="3433" w:name="_Toc466987709"/>
      <w:bookmarkStart w:id="3434" w:name="_Toc466988716"/>
      <w:bookmarkStart w:id="3435" w:name="_Toc466989565"/>
      <w:bookmarkStart w:id="3436" w:name="_Toc466989334"/>
      <w:bookmarkStart w:id="3437" w:name="_Toc467137188"/>
      <w:bookmarkStart w:id="3438" w:name="_Toc467138036"/>
      <w:bookmarkStart w:id="3439" w:name="_Toc467161075"/>
      <w:bookmarkStart w:id="3440" w:name="_Toc467165338"/>
      <w:bookmarkStart w:id="3441" w:name="_Toc467241965"/>
      <w:bookmarkStart w:id="3442" w:name="_Toc467242825"/>
      <w:bookmarkStart w:id="3443" w:name="_Toc467243686"/>
      <w:bookmarkStart w:id="3444" w:name="_Toc467244546"/>
      <w:bookmarkStart w:id="3445" w:name="_Toc467245406"/>
      <w:bookmarkStart w:id="3446" w:name="_Toc467246266"/>
      <w:bookmarkStart w:id="3447" w:name="_Toc467247297"/>
      <w:bookmarkStart w:id="3448" w:name="_Toc467248157"/>
      <w:bookmarkStart w:id="3449" w:name="_Toc467247783"/>
      <w:bookmarkStart w:id="3450" w:name="_Toc467254476"/>
      <w:bookmarkStart w:id="3451" w:name="_Toc467481926"/>
      <w:bookmarkStart w:id="3452" w:name="_Toc467482785"/>
      <w:bookmarkStart w:id="3453" w:name="_Toc467483643"/>
      <w:bookmarkStart w:id="3454" w:name="_Toc467484502"/>
      <w:bookmarkStart w:id="3455" w:name="_Toc468199053"/>
      <w:bookmarkStart w:id="3456" w:name="_Toc466973003"/>
      <w:bookmarkStart w:id="3457" w:name="_Toc466973852"/>
      <w:bookmarkStart w:id="3458" w:name="_Toc466977257"/>
      <w:bookmarkStart w:id="3459" w:name="_Toc466978106"/>
      <w:bookmarkStart w:id="3460" w:name="_Toc466979658"/>
      <w:bookmarkStart w:id="3461" w:name="_Toc466983309"/>
      <w:bookmarkStart w:id="3462" w:name="_Toc466984157"/>
      <w:bookmarkStart w:id="3463" w:name="_Toc466985006"/>
      <w:bookmarkStart w:id="3464" w:name="_Toc466985854"/>
      <w:bookmarkStart w:id="3465" w:name="_Toc466986703"/>
      <w:bookmarkStart w:id="3466" w:name="_Toc466987710"/>
      <w:bookmarkStart w:id="3467" w:name="_Toc466988717"/>
      <w:bookmarkStart w:id="3468" w:name="_Toc466989566"/>
      <w:bookmarkStart w:id="3469" w:name="_Toc466989335"/>
      <w:bookmarkStart w:id="3470" w:name="_Toc467137189"/>
      <w:bookmarkStart w:id="3471" w:name="_Toc467138037"/>
      <w:bookmarkStart w:id="3472" w:name="_Toc467161076"/>
      <w:bookmarkStart w:id="3473" w:name="_Toc467165339"/>
      <w:bookmarkStart w:id="3474" w:name="_Toc467241966"/>
      <w:bookmarkStart w:id="3475" w:name="_Toc467242826"/>
      <w:bookmarkStart w:id="3476" w:name="_Toc467243687"/>
      <w:bookmarkStart w:id="3477" w:name="_Toc467244547"/>
      <w:bookmarkStart w:id="3478" w:name="_Toc467245407"/>
      <w:bookmarkStart w:id="3479" w:name="_Toc467246267"/>
      <w:bookmarkStart w:id="3480" w:name="_Toc467247298"/>
      <w:bookmarkStart w:id="3481" w:name="_Toc467248158"/>
      <w:bookmarkStart w:id="3482" w:name="_Toc467247784"/>
      <w:bookmarkStart w:id="3483" w:name="_Toc467254477"/>
      <w:bookmarkStart w:id="3484" w:name="_Toc467481927"/>
      <w:bookmarkStart w:id="3485" w:name="_Toc467482786"/>
      <w:bookmarkStart w:id="3486" w:name="_Toc467483644"/>
      <w:bookmarkStart w:id="3487" w:name="_Toc467484503"/>
      <w:bookmarkStart w:id="3488" w:name="_Toc468199054"/>
      <w:bookmarkStart w:id="3489" w:name="_Toc466973005"/>
      <w:bookmarkStart w:id="3490" w:name="_Toc466973854"/>
      <w:bookmarkStart w:id="3491" w:name="_Toc466977259"/>
      <w:bookmarkStart w:id="3492" w:name="_Toc466978108"/>
      <w:bookmarkStart w:id="3493" w:name="_Toc466979660"/>
      <w:bookmarkStart w:id="3494" w:name="_Toc466983311"/>
      <w:bookmarkStart w:id="3495" w:name="_Toc466984159"/>
      <w:bookmarkStart w:id="3496" w:name="_Toc466985008"/>
      <w:bookmarkStart w:id="3497" w:name="_Toc466985856"/>
      <w:bookmarkStart w:id="3498" w:name="_Toc466986705"/>
      <w:bookmarkStart w:id="3499" w:name="_Toc466987712"/>
      <w:bookmarkStart w:id="3500" w:name="_Toc466988719"/>
      <w:bookmarkStart w:id="3501" w:name="_Toc466989568"/>
      <w:bookmarkStart w:id="3502" w:name="_Toc466989337"/>
      <w:bookmarkStart w:id="3503" w:name="_Toc467137191"/>
      <w:bookmarkStart w:id="3504" w:name="_Toc467138039"/>
      <w:bookmarkStart w:id="3505" w:name="_Toc467161078"/>
      <w:bookmarkStart w:id="3506" w:name="_Toc467165341"/>
      <w:bookmarkStart w:id="3507" w:name="_Toc467241968"/>
      <w:bookmarkStart w:id="3508" w:name="_Toc467242828"/>
      <w:bookmarkStart w:id="3509" w:name="_Toc467243689"/>
      <w:bookmarkStart w:id="3510" w:name="_Toc467244549"/>
      <w:bookmarkStart w:id="3511" w:name="_Toc467245409"/>
      <w:bookmarkStart w:id="3512" w:name="_Toc467246269"/>
      <w:bookmarkStart w:id="3513" w:name="_Toc467247300"/>
      <w:bookmarkStart w:id="3514" w:name="_Toc467248160"/>
      <w:bookmarkStart w:id="3515" w:name="_Toc467247786"/>
      <w:bookmarkStart w:id="3516" w:name="_Toc467254479"/>
      <w:bookmarkStart w:id="3517" w:name="_Toc467481929"/>
      <w:bookmarkStart w:id="3518" w:name="_Toc467482788"/>
      <w:bookmarkStart w:id="3519" w:name="_Toc467483646"/>
      <w:bookmarkStart w:id="3520" w:name="_Toc467484505"/>
      <w:bookmarkStart w:id="3521" w:name="_Toc468199056"/>
      <w:bookmarkStart w:id="3522" w:name="_Toc466973006"/>
      <w:bookmarkStart w:id="3523" w:name="_Toc466973855"/>
      <w:bookmarkStart w:id="3524" w:name="_Toc466977260"/>
      <w:bookmarkStart w:id="3525" w:name="_Toc466978109"/>
      <w:bookmarkStart w:id="3526" w:name="_Toc466979661"/>
      <w:bookmarkStart w:id="3527" w:name="_Toc466983312"/>
      <w:bookmarkStart w:id="3528" w:name="_Toc466984160"/>
      <w:bookmarkStart w:id="3529" w:name="_Toc466985009"/>
      <w:bookmarkStart w:id="3530" w:name="_Toc466985857"/>
      <w:bookmarkStart w:id="3531" w:name="_Toc466986706"/>
      <w:bookmarkStart w:id="3532" w:name="_Toc466987713"/>
      <w:bookmarkStart w:id="3533" w:name="_Toc466988720"/>
      <w:bookmarkStart w:id="3534" w:name="_Toc466989569"/>
      <w:bookmarkStart w:id="3535" w:name="_Toc466989338"/>
      <w:bookmarkStart w:id="3536" w:name="_Toc467137192"/>
      <w:bookmarkStart w:id="3537" w:name="_Toc467138040"/>
      <w:bookmarkStart w:id="3538" w:name="_Toc467161079"/>
      <w:bookmarkStart w:id="3539" w:name="_Toc467165342"/>
      <w:bookmarkStart w:id="3540" w:name="_Toc467241969"/>
      <w:bookmarkStart w:id="3541" w:name="_Toc467242829"/>
      <w:bookmarkStart w:id="3542" w:name="_Toc467243690"/>
      <w:bookmarkStart w:id="3543" w:name="_Toc467244550"/>
      <w:bookmarkStart w:id="3544" w:name="_Toc467245410"/>
      <w:bookmarkStart w:id="3545" w:name="_Toc467246270"/>
      <w:bookmarkStart w:id="3546" w:name="_Toc467247301"/>
      <w:bookmarkStart w:id="3547" w:name="_Toc467248161"/>
      <w:bookmarkStart w:id="3548" w:name="_Toc467247787"/>
      <w:bookmarkStart w:id="3549" w:name="_Toc467254480"/>
      <w:bookmarkStart w:id="3550" w:name="_Toc467481930"/>
      <w:bookmarkStart w:id="3551" w:name="_Toc467482789"/>
      <w:bookmarkStart w:id="3552" w:name="_Toc467483647"/>
      <w:bookmarkStart w:id="3553" w:name="_Toc467484506"/>
      <w:bookmarkStart w:id="3554" w:name="_Toc468199057"/>
      <w:bookmarkStart w:id="3555" w:name="_Toc466973008"/>
      <w:bookmarkStart w:id="3556" w:name="_Toc466973857"/>
      <w:bookmarkStart w:id="3557" w:name="_Toc466977262"/>
      <w:bookmarkStart w:id="3558" w:name="_Toc466978111"/>
      <w:bookmarkStart w:id="3559" w:name="_Toc466979663"/>
      <w:bookmarkStart w:id="3560" w:name="_Toc466983314"/>
      <w:bookmarkStart w:id="3561" w:name="_Toc466984162"/>
      <w:bookmarkStart w:id="3562" w:name="_Toc466985011"/>
      <w:bookmarkStart w:id="3563" w:name="_Toc466985859"/>
      <w:bookmarkStart w:id="3564" w:name="_Toc466986708"/>
      <w:bookmarkStart w:id="3565" w:name="_Toc466987715"/>
      <w:bookmarkStart w:id="3566" w:name="_Toc466988722"/>
      <w:bookmarkStart w:id="3567" w:name="_Toc466989571"/>
      <w:bookmarkStart w:id="3568" w:name="_Toc466989340"/>
      <w:bookmarkStart w:id="3569" w:name="_Toc467137194"/>
      <w:bookmarkStart w:id="3570" w:name="_Toc467138042"/>
      <w:bookmarkStart w:id="3571" w:name="_Toc467161081"/>
      <w:bookmarkStart w:id="3572" w:name="_Toc467165344"/>
      <w:bookmarkStart w:id="3573" w:name="_Toc467241971"/>
      <w:bookmarkStart w:id="3574" w:name="_Toc467242831"/>
      <w:bookmarkStart w:id="3575" w:name="_Toc467243692"/>
      <w:bookmarkStart w:id="3576" w:name="_Toc467244552"/>
      <w:bookmarkStart w:id="3577" w:name="_Toc467245412"/>
      <w:bookmarkStart w:id="3578" w:name="_Toc467246272"/>
      <w:bookmarkStart w:id="3579" w:name="_Toc467247303"/>
      <w:bookmarkStart w:id="3580" w:name="_Toc467248163"/>
      <w:bookmarkStart w:id="3581" w:name="_Toc467247810"/>
      <w:bookmarkStart w:id="3582" w:name="_Toc467254482"/>
      <w:bookmarkStart w:id="3583" w:name="_Toc467481932"/>
      <w:bookmarkStart w:id="3584" w:name="_Toc467482791"/>
      <w:bookmarkStart w:id="3585" w:name="_Toc467483649"/>
      <w:bookmarkStart w:id="3586" w:name="_Toc467484508"/>
      <w:bookmarkStart w:id="3587" w:name="_Toc468199059"/>
      <w:bookmarkStart w:id="3588" w:name="_Toc466973009"/>
      <w:bookmarkStart w:id="3589" w:name="_Toc466973858"/>
      <w:bookmarkStart w:id="3590" w:name="_Toc466977263"/>
      <w:bookmarkStart w:id="3591" w:name="_Toc466978112"/>
      <w:bookmarkStart w:id="3592" w:name="_Toc466979664"/>
      <w:bookmarkStart w:id="3593" w:name="_Toc466983315"/>
      <w:bookmarkStart w:id="3594" w:name="_Toc466984163"/>
      <w:bookmarkStart w:id="3595" w:name="_Toc466985012"/>
      <w:bookmarkStart w:id="3596" w:name="_Toc466985860"/>
      <w:bookmarkStart w:id="3597" w:name="_Toc466986709"/>
      <w:bookmarkStart w:id="3598" w:name="_Toc466987716"/>
      <w:bookmarkStart w:id="3599" w:name="_Toc466988723"/>
      <w:bookmarkStart w:id="3600" w:name="_Toc466989572"/>
      <w:bookmarkStart w:id="3601" w:name="_Toc466989341"/>
      <w:bookmarkStart w:id="3602" w:name="_Toc467137195"/>
      <w:bookmarkStart w:id="3603" w:name="_Toc467138043"/>
      <w:bookmarkStart w:id="3604" w:name="_Toc467161082"/>
      <w:bookmarkStart w:id="3605" w:name="_Toc467165345"/>
      <w:bookmarkStart w:id="3606" w:name="_Toc467241972"/>
      <w:bookmarkStart w:id="3607" w:name="_Toc467242832"/>
      <w:bookmarkStart w:id="3608" w:name="_Toc467243693"/>
      <w:bookmarkStart w:id="3609" w:name="_Toc467244553"/>
      <w:bookmarkStart w:id="3610" w:name="_Toc467245413"/>
      <w:bookmarkStart w:id="3611" w:name="_Toc467246273"/>
      <w:bookmarkStart w:id="3612" w:name="_Toc467247304"/>
      <w:bookmarkStart w:id="3613" w:name="_Toc467248164"/>
      <w:bookmarkStart w:id="3614" w:name="_Toc467247811"/>
      <w:bookmarkStart w:id="3615" w:name="_Toc467254483"/>
      <w:bookmarkStart w:id="3616" w:name="_Toc467481933"/>
      <w:bookmarkStart w:id="3617" w:name="_Toc467482792"/>
      <w:bookmarkStart w:id="3618" w:name="_Toc467483650"/>
      <w:bookmarkStart w:id="3619" w:name="_Toc467484509"/>
      <w:bookmarkStart w:id="3620" w:name="_Toc468199060"/>
      <w:bookmarkStart w:id="3621" w:name="_Toc466973010"/>
      <w:bookmarkStart w:id="3622" w:name="_Toc466973859"/>
      <w:bookmarkStart w:id="3623" w:name="_Toc466977264"/>
      <w:bookmarkStart w:id="3624" w:name="_Toc466978113"/>
      <w:bookmarkStart w:id="3625" w:name="_Toc466979665"/>
      <w:bookmarkStart w:id="3626" w:name="_Toc466983316"/>
      <w:bookmarkStart w:id="3627" w:name="_Toc466984164"/>
      <w:bookmarkStart w:id="3628" w:name="_Toc466985013"/>
      <w:bookmarkStart w:id="3629" w:name="_Toc466985861"/>
      <w:bookmarkStart w:id="3630" w:name="_Toc466986710"/>
      <w:bookmarkStart w:id="3631" w:name="_Toc466987717"/>
      <w:bookmarkStart w:id="3632" w:name="_Toc466988724"/>
      <w:bookmarkStart w:id="3633" w:name="_Toc466989573"/>
      <w:bookmarkStart w:id="3634" w:name="_Toc466989342"/>
      <w:bookmarkStart w:id="3635" w:name="_Toc467137196"/>
      <w:bookmarkStart w:id="3636" w:name="_Toc467138044"/>
      <w:bookmarkStart w:id="3637" w:name="_Toc467161083"/>
      <w:bookmarkStart w:id="3638" w:name="_Toc467165346"/>
      <w:bookmarkStart w:id="3639" w:name="_Toc467241973"/>
      <w:bookmarkStart w:id="3640" w:name="_Toc467242833"/>
      <w:bookmarkStart w:id="3641" w:name="_Toc467243694"/>
      <w:bookmarkStart w:id="3642" w:name="_Toc467244554"/>
      <w:bookmarkStart w:id="3643" w:name="_Toc467245414"/>
      <w:bookmarkStart w:id="3644" w:name="_Toc467246274"/>
      <w:bookmarkStart w:id="3645" w:name="_Toc467247305"/>
      <w:bookmarkStart w:id="3646" w:name="_Toc467248165"/>
      <w:bookmarkStart w:id="3647" w:name="_Toc467247812"/>
      <w:bookmarkStart w:id="3648" w:name="_Toc467254484"/>
      <w:bookmarkStart w:id="3649" w:name="_Toc467481934"/>
      <w:bookmarkStart w:id="3650" w:name="_Toc467482793"/>
      <w:bookmarkStart w:id="3651" w:name="_Toc467483651"/>
      <w:bookmarkStart w:id="3652" w:name="_Toc467484510"/>
      <w:bookmarkStart w:id="3653" w:name="_Toc468199061"/>
      <w:bookmarkStart w:id="3654" w:name="_Toc466973012"/>
      <w:bookmarkStart w:id="3655" w:name="_Toc466973861"/>
      <w:bookmarkStart w:id="3656" w:name="_Toc466977266"/>
      <w:bookmarkStart w:id="3657" w:name="_Toc466978115"/>
      <w:bookmarkStart w:id="3658" w:name="_Toc466979667"/>
      <w:bookmarkStart w:id="3659" w:name="_Toc466983318"/>
      <w:bookmarkStart w:id="3660" w:name="_Toc466984166"/>
      <w:bookmarkStart w:id="3661" w:name="_Toc466985015"/>
      <w:bookmarkStart w:id="3662" w:name="_Toc466985863"/>
      <w:bookmarkStart w:id="3663" w:name="_Toc466986712"/>
      <w:bookmarkStart w:id="3664" w:name="_Toc466987719"/>
      <w:bookmarkStart w:id="3665" w:name="_Toc466988726"/>
      <w:bookmarkStart w:id="3666" w:name="_Toc466989575"/>
      <w:bookmarkStart w:id="3667" w:name="_Toc466989344"/>
      <w:bookmarkStart w:id="3668" w:name="_Toc467137198"/>
      <w:bookmarkStart w:id="3669" w:name="_Toc467138046"/>
      <w:bookmarkStart w:id="3670" w:name="_Toc467161085"/>
      <w:bookmarkStart w:id="3671" w:name="_Toc467165348"/>
      <w:bookmarkStart w:id="3672" w:name="_Toc467241975"/>
      <w:bookmarkStart w:id="3673" w:name="_Toc467242835"/>
      <w:bookmarkStart w:id="3674" w:name="_Toc467243696"/>
      <w:bookmarkStart w:id="3675" w:name="_Toc467244556"/>
      <w:bookmarkStart w:id="3676" w:name="_Toc467245416"/>
      <w:bookmarkStart w:id="3677" w:name="_Toc467246276"/>
      <w:bookmarkStart w:id="3678" w:name="_Toc467247307"/>
      <w:bookmarkStart w:id="3679" w:name="_Toc467248167"/>
      <w:bookmarkStart w:id="3680" w:name="_Toc467247814"/>
      <w:bookmarkStart w:id="3681" w:name="_Toc467254486"/>
      <w:bookmarkStart w:id="3682" w:name="_Toc467481936"/>
      <w:bookmarkStart w:id="3683" w:name="_Toc467482795"/>
      <w:bookmarkStart w:id="3684" w:name="_Toc467483653"/>
      <w:bookmarkStart w:id="3685" w:name="_Toc467484512"/>
      <w:bookmarkStart w:id="3686" w:name="_Toc468199063"/>
      <w:bookmarkStart w:id="3687" w:name="_Toc466973013"/>
      <w:bookmarkStart w:id="3688" w:name="_Toc466973862"/>
      <w:bookmarkStart w:id="3689" w:name="_Toc466977267"/>
      <w:bookmarkStart w:id="3690" w:name="_Toc466978116"/>
      <w:bookmarkStart w:id="3691" w:name="_Toc466979668"/>
      <w:bookmarkStart w:id="3692" w:name="_Toc466983319"/>
      <w:bookmarkStart w:id="3693" w:name="_Toc466984167"/>
      <w:bookmarkStart w:id="3694" w:name="_Toc466985016"/>
      <w:bookmarkStart w:id="3695" w:name="_Toc466985864"/>
      <w:bookmarkStart w:id="3696" w:name="_Toc466986713"/>
      <w:bookmarkStart w:id="3697" w:name="_Toc466987720"/>
      <w:bookmarkStart w:id="3698" w:name="_Toc466988727"/>
      <w:bookmarkStart w:id="3699" w:name="_Toc466989576"/>
      <w:bookmarkStart w:id="3700" w:name="_Toc466989345"/>
      <w:bookmarkStart w:id="3701" w:name="_Toc467137199"/>
      <w:bookmarkStart w:id="3702" w:name="_Toc467138047"/>
      <w:bookmarkStart w:id="3703" w:name="_Toc467161086"/>
      <w:bookmarkStart w:id="3704" w:name="_Toc467165349"/>
      <w:bookmarkStart w:id="3705" w:name="_Toc467241976"/>
      <w:bookmarkStart w:id="3706" w:name="_Toc467242836"/>
      <w:bookmarkStart w:id="3707" w:name="_Toc467243697"/>
      <w:bookmarkStart w:id="3708" w:name="_Toc467244557"/>
      <w:bookmarkStart w:id="3709" w:name="_Toc467245417"/>
      <w:bookmarkStart w:id="3710" w:name="_Toc467246277"/>
      <w:bookmarkStart w:id="3711" w:name="_Toc467247308"/>
      <w:bookmarkStart w:id="3712" w:name="_Toc467248168"/>
      <w:bookmarkStart w:id="3713" w:name="_Toc467247815"/>
      <w:bookmarkStart w:id="3714" w:name="_Toc467254487"/>
      <w:bookmarkStart w:id="3715" w:name="_Toc467481937"/>
      <w:bookmarkStart w:id="3716" w:name="_Toc467482796"/>
      <w:bookmarkStart w:id="3717" w:name="_Toc467483654"/>
      <w:bookmarkStart w:id="3718" w:name="_Toc467484513"/>
      <w:bookmarkStart w:id="3719" w:name="_Toc468199064"/>
      <w:bookmarkStart w:id="3720" w:name="_Toc466973014"/>
      <w:bookmarkStart w:id="3721" w:name="_Toc466973863"/>
      <w:bookmarkStart w:id="3722" w:name="_Toc466977268"/>
      <w:bookmarkStart w:id="3723" w:name="_Toc466978117"/>
      <w:bookmarkStart w:id="3724" w:name="_Toc466979669"/>
      <w:bookmarkStart w:id="3725" w:name="_Toc466983320"/>
      <w:bookmarkStart w:id="3726" w:name="_Toc466984168"/>
      <w:bookmarkStart w:id="3727" w:name="_Toc466985017"/>
      <w:bookmarkStart w:id="3728" w:name="_Toc466985865"/>
      <w:bookmarkStart w:id="3729" w:name="_Toc466986714"/>
      <w:bookmarkStart w:id="3730" w:name="_Toc466987721"/>
      <w:bookmarkStart w:id="3731" w:name="_Toc466988728"/>
      <w:bookmarkStart w:id="3732" w:name="_Toc466989577"/>
      <w:bookmarkStart w:id="3733" w:name="_Toc466989346"/>
      <w:bookmarkStart w:id="3734" w:name="_Toc467137200"/>
      <w:bookmarkStart w:id="3735" w:name="_Toc467138048"/>
      <w:bookmarkStart w:id="3736" w:name="_Toc467161087"/>
      <w:bookmarkStart w:id="3737" w:name="_Toc467165350"/>
      <w:bookmarkStart w:id="3738" w:name="_Toc467241977"/>
      <w:bookmarkStart w:id="3739" w:name="_Toc467242837"/>
      <w:bookmarkStart w:id="3740" w:name="_Toc467243698"/>
      <w:bookmarkStart w:id="3741" w:name="_Toc467244558"/>
      <w:bookmarkStart w:id="3742" w:name="_Toc467245418"/>
      <w:bookmarkStart w:id="3743" w:name="_Toc467246278"/>
      <w:bookmarkStart w:id="3744" w:name="_Toc467247309"/>
      <w:bookmarkStart w:id="3745" w:name="_Toc467248169"/>
      <w:bookmarkStart w:id="3746" w:name="_Toc467247816"/>
      <w:bookmarkStart w:id="3747" w:name="_Toc467254488"/>
      <w:bookmarkStart w:id="3748" w:name="_Toc467481938"/>
      <w:bookmarkStart w:id="3749" w:name="_Toc467482797"/>
      <w:bookmarkStart w:id="3750" w:name="_Toc467483655"/>
      <w:bookmarkStart w:id="3751" w:name="_Toc467484514"/>
      <w:bookmarkStart w:id="3752" w:name="_Toc468199065"/>
      <w:bookmarkStart w:id="3753" w:name="_Toc466973016"/>
      <w:bookmarkStart w:id="3754" w:name="_Toc466973865"/>
      <w:bookmarkStart w:id="3755" w:name="_Toc466977270"/>
      <w:bookmarkStart w:id="3756" w:name="_Toc466978119"/>
      <w:bookmarkStart w:id="3757" w:name="_Toc466979671"/>
      <w:bookmarkStart w:id="3758" w:name="_Toc466983322"/>
      <w:bookmarkStart w:id="3759" w:name="_Toc466984170"/>
      <w:bookmarkStart w:id="3760" w:name="_Toc466985019"/>
      <w:bookmarkStart w:id="3761" w:name="_Toc466985867"/>
      <w:bookmarkStart w:id="3762" w:name="_Toc466986716"/>
      <w:bookmarkStart w:id="3763" w:name="_Toc466987723"/>
      <w:bookmarkStart w:id="3764" w:name="_Toc466988730"/>
      <w:bookmarkStart w:id="3765" w:name="_Toc466989579"/>
      <w:bookmarkStart w:id="3766" w:name="_Toc466990196"/>
      <w:bookmarkStart w:id="3767" w:name="_Toc467137202"/>
      <w:bookmarkStart w:id="3768" w:name="_Toc467138050"/>
      <w:bookmarkStart w:id="3769" w:name="_Toc467161089"/>
      <w:bookmarkStart w:id="3770" w:name="_Toc467165352"/>
      <w:bookmarkStart w:id="3771" w:name="_Toc467241979"/>
      <w:bookmarkStart w:id="3772" w:name="_Toc467242839"/>
      <w:bookmarkStart w:id="3773" w:name="_Toc467243700"/>
      <w:bookmarkStart w:id="3774" w:name="_Toc467244560"/>
      <w:bookmarkStart w:id="3775" w:name="_Toc467245420"/>
      <w:bookmarkStart w:id="3776" w:name="_Toc467246280"/>
      <w:bookmarkStart w:id="3777" w:name="_Toc467247311"/>
      <w:bookmarkStart w:id="3778" w:name="_Toc467248171"/>
      <w:bookmarkStart w:id="3779" w:name="_Toc467247818"/>
      <w:bookmarkStart w:id="3780" w:name="_Toc467254490"/>
      <w:bookmarkStart w:id="3781" w:name="_Toc467481940"/>
      <w:bookmarkStart w:id="3782" w:name="_Toc467482799"/>
      <w:bookmarkStart w:id="3783" w:name="_Toc467483657"/>
      <w:bookmarkStart w:id="3784" w:name="_Toc467484516"/>
      <w:bookmarkStart w:id="3785" w:name="_Toc468199067"/>
      <w:bookmarkStart w:id="3786" w:name="_Toc466973017"/>
      <w:bookmarkStart w:id="3787" w:name="_Toc466973866"/>
      <w:bookmarkStart w:id="3788" w:name="_Toc466977271"/>
      <w:bookmarkStart w:id="3789" w:name="_Toc466978120"/>
      <w:bookmarkStart w:id="3790" w:name="_Toc466979672"/>
      <w:bookmarkStart w:id="3791" w:name="_Toc466983323"/>
      <w:bookmarkStart w:id="3792" w:name="_Toc466984171"/>
      <w:bookmarkStart w:id="3793" w:name="_Toc466985020"/>
      <w:bookmarkStart w:id="3794" w:name="_Toc466985868"/>
      <w:bookmarkStart w:id="3795" w:name="_Toc466986717"/>
      <w:bookmarkStart w:id="3796" w:name="_Toc466987724"/>
      <w:bookmarkStart w:id="3797" w:name="_Toc466988731"/>
      <w:bookmarkStart w:id="3798" w:name="_Toc466989580"/>
      <w:bookmarkStart w:id="3799" w:name="_Toc466990197"/>
      <w:bookmarkStart w:id="3800" w:name="_Toc467137203"/>
      <w:bookmarkStart w:id="3801" w:name="_Toc467138051"/>
      <w:bookmarkStart w:id="3802" w:name="_Toc467161090"/>
      <w:bookmarkStart w:id="3803" w:name="_Toc467165353"/>
      <w:bookmarkStart w:id="3804" w:name="_Toc467241980"/>
      <w:bookmarkStart w:id="3805" w:name="_Toc467242840"/>
      <w:bookmarkStart w:id="3806" w:name="_Toc467243701"/>
      <w:bookmarkStart w:id="3807" w:name="_Toc467244561"/>
      <w:bookmarkStart w:id="3808" w:name="_Toc467245421"/>
      <w:bookmarkStart w:id="3809" w:name="_Toc467246281"/>
      <w:bookmarkStart w:id="3810" w:name="_Toc467247312"/>
      <w:bookmarkStart w:id="3811" w:name="_Toc467248172"/>
      <w:bookmarkStart w:id="3812" w:name="_Toc467247819"/>
      <w:bookmarkStart w:id="3813" w:name="_Toc467254491"/>
      <w:bookmarkStart w:id="3814" w:name="_Toc467481941"/>
      <w:bookmarkStart w:id="3815" w:name="_Toc467482800"/>
      <w:bookmarkStart w:id="3816" w:name="_Toc467483658"/>
      <w:bookmarkStart w:id="3817" w:name="_Toc467484517"/>
      <w:bookmarkStart w:id="3818" w:name="_Toc468199068"/>
      <w:bookmarkStart w:id="3819" w:name="_Toc466973018"/>
      <w:bookmarkStart w:id="3820" w:name="_Toc466973867"/>
      <w:bookmarkStart w:id="3821" w:name="_Toc466977272"/>
      <w:bookmarkStart w:id="3822" w:name="_Toc466978121"/>
      <w:bookmarkStart w:id="3823" w:name="_Toc466979673"/>
      <w:bookmarkStart w:id="3824" w:name="_Toc466983324"/>
      <w:bookmarkStart w:id="3825" w:name="_Toc466984172"/>
      <w:bookmarkStart w:id="3826" w:name="_Toc466985021"/>
      <w:bookmarkStart w:id="3827" w:name="_Toc466985869"/>
      <w:bookmarkStart w:id="3828" w:name="_Toc466986718"/>
      <w:bookmarkStart w:id="3829" w:name="_Toc466987725"/>
      <w:bookmarkStart w:id="3830" w:name="_Toc466988732"/>
      <w:bookmarkStart w:id="3831" w:name="_Toc466989581"/>
      <w:bookmarkStart w:id="3832" w:name="_Toc466990198"/>
      <w:bookmarkStart w:id="3833" w:name="_Toc467137204"/>
      <w:bookmarkStart w:id="3834" w:name="_Toc467138052"/>
      <w:bookmarkStart w:id="3835" w:name="_Toc467161091"/>
      <w:bookmarkStart w:id="3836" w:name="_Toc467165354"/>
      <w:bookmarkStart w:id="3837" w:name="_Toc467241981"/>
      <w:bookmarkStart w:id="3838" w:name="_Toc467242841"/>
      <w:bookmarkStart w:id="3839" w:name="_Toc467243702"/>
      <w:bookmarkStart w:id="3840" w:name="_Toc467244562"/>
      <w:bookmarkStart w:id="3841" w:name="_Toc467245422"/>
      <w:bookmarkStart w:id="3842" w:name="_Toc467246282"/>
      <w:bookmarkStart w:id="3843" w:name="_Toc467247313"/>
      <w:bookmarkStart w:id="3844" w:name="_Toc467248173"/>
      <w:bookmarkStart w:id="3845" w:name="_Toc467247820"/>
      <w:bookmarkStart w:id="3846" w:name="_Toc467254492"/>
      <w:bookmarkStart w:id="3847" w:name="_Toc467481942"/>
      <w:bookmarkStart w:id="3848" w:name="_Toc467482801"/>
      <w:bookmarkStart w:id="3849" w:name="_Toc467483659"/>
      <w:bookmarkStart w:id="3850" w:name="_Toc467484518"/>
      <w:bookmarkStart w:id="3851" w:name="_Toc468199069"/>
      <w:bookmarkStart w:id="3852" w:name="_Toc466973022"/>
      <w:bookmarkStart w:id="3853" w:name="_Toc466973871"/>
      <w:bookmarkStart w:id="3854" w:name="_Toc466977276"/>
      <w:bookmarkStart w:id="3855" w:name="_Toc466978125"/>
      <w:bookmarkStart w:id="3856" w:name="_Toc466979677"/>
      <w:bookmarkStart w:id="3857" w:name="_Toc466983328"/>
      <w:bookmarkStart w:id="3858" w:name="_Toc466984176"/>
      <w:bookmarkStart w:id="3859" w:name="_Toc466985025"/>
      <w:bookmarkStart w:id="3860" w:name="_Toc466985873"/>
      <w:bookmarkStart w:id="3861" w:name="_Toc466986722"/>
      <w:bookmarkStart w:id="3862" w:name="_Toc466987729"/>
      <w:bookmarkStart w:id="3863" w:name="_Toc466988736"/>
      <w:bookmarkStart w:id="3864" w:name="_Toc466989585"/>
      <w:bookmarkStart w:id="3865" w:name="_Toc466990202"/>
      <w:bookmarkStart w:id="3866" w:name="_Toc467137208"/>
      <w:bookmarkStart w:id="3867" w:name="_Toc467138056"/>
      <w:bookmarkStart w:id="3868" w:name="_Toc467161095"/>
      <w:bookmarkStart w:id="3869" w:name="_Toc467165358"/>
      <w:bookmarkStart w:id="3870" w:name="_Toc467241985"/>
      <w:bookmarkStart w:id="3871" w:name="_Toc467242845"/>
      <w:bookmarkStart w:id="3872" w:name="_Toc467243706"/>
      <w:bookmarkStart w:id="3873" w:name="_Toc467244566"/>
      <w:bookmarkStart w:id="3874" w:name="_Toc467245426"/>
      <w:bookmarkStart w:id="3875" w:name="_Toc467246286"/>
      <w:bookmarkStart w:id="3876" w:name="_Toc467247317"/>
      <w:bookmarkStart w:id="3877" w:name="_Toc467248177"/>
      <w:bookmarkStart w:id="3878" w:name="_Toc467247824"/>
      <w:bookmarkStart w:id="3879" w:name="_Toc467254496"/>
      <w:bookmarkStart w:id="3880" w:name="_Toc467481946"/>
      <w:bookmarkStart w:id="3881" w:name="_Toc467482805"/>
      <w:bookmarkStart w:id="3882" w:name="_Toc467483663"/>
      <w:bookmarkStart w:id="3883" w:name="_Toc467484522"/>
      <w:bookmarkStart w:id="3884" w:name="_Toc468199073"/>
      <w:bookmarkStart w:id="3885" w:name="_Toc466973023"/>
      <w:bookmarkStart w:id="3886" w:name="_Toc466973872"/>
      <w:bookmarkStart w:id="3887" w:name="_Toc466977277"/>
      <w:bookmarkStart w:id="3888" w:name="_Toc466978126"/>
      <w:bookmarkStart w:id="3889" w:name="_Toc466979678"/>
      <w:bookmarkStart w:id="3890" w:name="_Toc466983329"/>
      <w:bookmarkStart w:id="3891" w:name="_Toc466984177"/>
      <w:bookmarkStart w:id="3892" w:name="_Toc466985026"/>
      <w:bookmarkStart w:id="3893" w:name="_Toc466985874"/>
      <w:bookmarkStart w:id="3894" w:name="_Toc466986723"/>
      <w:bookmarkStart w:id="3895" w:name="_Toc466987730"/>
      <w:bookmarkStart w:id="3896" w:name="_Toc466988737"/>
      <w:bookmarkStart w:id="3897" w:name="_Toc466989586"/>
      <w:bookmarkStart w:id="3898" w:name="_Toc466990203"/>
      <w:bookmarkStart w:id="3899" w:name="_Toc467137209"/>
      <w:bookmarkStart w:id="3900" w:name="_Toc467138057"/>
      <w:bookmarkStart w:id="3901" w:name="_Toc467161096"/>
      <w:bookmarkStart w:id="3902" w:name="_Toc467165359"/>
      <w:bookmarkStart w:id="3903" w:name="_Toc467241986"/>
      <w:bookmarkStart w:id="3904" w:name="_Toc467242846"/>
      <w:bookmarkStart w:id="3905" w:name="_Toc467243707"/>
      <w:bookmarkStart w:id="3906" w:name="_Toc467244567"/>
      <w:bookmarkStart w:id="3907" w:name="_Toc467245427"/>
      <w:bookmarkStart w:id="3908" w:name="_Toc467246287"/>
      <w:bookmarkStart w:id="3909" w:name="_Toc467247318"/>
      <w:bookmarkStart w:id="3910" w:name="_Toc467248178"/>
      <w:bookmarkStart w:id="3911" w:name="_Toc467247825"/>
      <w:bookmarkStart w:id="3912" w:name="_Toc467254497"/>
      <w:bookmarkStart w:id="3913" w:name="_Toc467481947"/>
      <w:bookmarkStart w:id="3914" w:name="_Toc467482806"/>
      <w:bookmarkStart w:id="3915" w:name="_Toc467483664"/>
      <w:bookmarkStart w:id="3916" w:name="_Toc467484523"/>
      <w:bookmarkStart w:id="3917" w:name="_Toc468199074"/>
      <w:bookmarkStart w:id="3918" w:name="_Toc466973024"/>
      <w:bookmarkStart w:id="3919" w:name="_Toc466973873"/>
      <w:bookmarkStart w:id="3920" w:name="_Toc466977278"/>
      <w:bookmarkStart w:id="3921" w:name="_Toc466978127"/>
      <w:bookmarkStart w:id="3922" w:name="_Toc466979679"/>
      <w:bookmarkStart w:id="3923" w:name="_Toc466983330"/>
      <w:bookmarkStart w:id="3924" w:name="_Toc466984178"/>
      <w:bookmarkStart w:id="3925" w:name="_Toc466985027"/>
      <w:bookmarkStart w:id="3926" w:name="_Toc466985875"/>
      <w:bookmarkStart w:id="3927" w:name="_Toc466986724"/>
      <w:bookmarkStart w:id="3928" w:name="_Toc466987731"/>
      <w:bookmarkStart w:id="3929" w:name="_Toc466988738"/>
      <w:bookmarkStart w:id="3930" w:name="_Toc466989587"/>
      <w:bookmarkStart w:id="3931" w:name="_Toc466990204"/>
      <w:bookmarkStart w:id="3932" w:name="_Toc467137210"/>
      <w:bookmarkStart w:id="3933" w:name="_Toc467138058"/>
      <w:bookmarkStart w:id="3934" w:name="_Toc467161097"/>
      <w:bookmarkStart w:id="3935" w:name="_Toc467165360"/>
      <w:bookmarkStart w:id="3936" w:name="_Toc467241987"/>
      <w:bookmarkStart w:id="3937" w:name="_Toc467242847"/>
      <w:bookmarkStart w:id="3938" w:name="_Toc467243708"/>
      <w:bookmarkStart w:id="3939" w:name="_Toc467244568"/>
      <w:bookmarkStart w:id="3940" w:name="_Toc467245428"/>
      <w:bookmarkStart w:id="3941" w:name="_Toc467246288"/>
      <w:bookmarkStart w:id="3942" w:name="_Toc467247319"/>
      <w:bookmarkStart w:id="3943" w:name="_Toc467248179"/>
      <w:bookmarkStart w:id="3944" w:name="_Toc467247826"/>
      <w:bookmarkStart w:id="3945" w:name="_Toc467254498"/>
      <w:bookmarkStart w:id="3946" w:name="_Toc467481948"/>
      <w:bookmarkStart w:id="3947" w:name="_Toc467482807"/>
      <w:bookmarkStart w:id="3948" w:name="_Toc467483665"/>
      <w:bookmarkStart w:id="3949" w:name="_Toc467484524"/>
      <w:bookmarkStart w:id="3950" w:name="_Toc468199075"/>
      <w:bookmarkStart w:id="3951" w:name="_Toc466973026"/>
      <w:bookmarkStart w:id="3952" w:name="_Toc466973875"/>
      <w:bookmarkStart w:id="3953" w:name="_Toc466977280"/>
      <w:bookmarkStart w:id="3954" w:name="_Toc466978129"/>
      <w:bookmarkStart w:id="3955" w:name="_Toc466979681"/>
      <w:bookmarkStart w:id="3956" w:name="_Toc466983332"/>
      <w:bookmarkStart w:id="3957" w:name="_Toc466984180"/>
      <w:bookmarkStart w:id="3958" w:name="_Toc466985029"/>
      <w:bookmarkStart w:id="3959" w:name="_Toc466985877"/>
      <w:bookmarkStart w:id="3960" w:name="_Toc466986726"/>
      <w:bookmarkStart w:id="3961" w:name="_Toc466987733"/>
      <w:bookmarkStart w:id="3962" w:name="_Toc466988740"/>
      <w:bookmarkStart w:id="3963" w:name="_Toc466989589"/>
      <w:bookmarkStart w:id="3964" w:name="_Toc466990206"/>
      <w:bookmarkStart w:id="3965" w:name="_Toc467137212"/>
      <w:bookmarkStart w:id="3966" w:name="_Toc467138060"/>
      <w:bookmarkStart w:id="3967" w:name="_Toc467161099"/>
      <w:bookmarkStart w:id="3968" w:name="_Toc467165362"/>
      <w:bookmarkStart w:id="3969" w:name="_Toc467241989"/>
      <w:bookmarkStart w:id="3970" w:name="_Toc467242849"/>
      <w:bookmarkStart w:id="3971" w:name="_Toc467243710"/>
      <w:bookmarkStart w:id="3972" w:name="_Toc467244570"/>
      <w:bookmarkStart w:id="3973" w:name="_Toc467245430"/>
      <w:bookmarkStart w:id="3974" w:name="_Toc467246290"/>
      <w:bookmarkStart w:id="3975" w:name="_Toc467247321"/>
      <w:bookmarkStart w:id="3976" w:name="_Toc467248181"/>
      <w:bookmarkStart w:id="3977" w:name="_Toc467247868"/>
      <w:bookmarkStart w:id="3978" w:name="_Toc467254500"/>
      <w:bookmarkStart w:id="3979" w:name="_Toc467481950"/>
      <w:bookmarkStart w:id="3980" w:name="_Toc467482809"/>
      <w:bookmarkStart w:id="3981" w:name="_Toc467483667"/>
      <w:bookmarkStart w:id="3982" w:name="_Toc467484526"/>
      <w:bookmarkStart w:id="3983" w:name="_Toc468199077"/>
      <w:bookmarkStart w:id="3984" w:name="_Toc466973027"/>
      <w:bookmarkStart w:id="3985" w:name="_Toc466973876"/>
      <w:bookmarkStart w:id="3986" w:name="_Toc466977281"/>
      <w:bookmarkStart w:id="3987" w:name="_Toc466978130"/>
      <w:bookmarkStart w:id="3988" w:name="_Toc466979682"/>
      <w:bookmarkStart w:id="3989" w:name="_Toc466983333"/>
      <w:bookmarkStart w:id="3990" w:name="_Toc466984181"/>
      <w:bookmarkStart w:id="3991" w:name="_Toc466985030"/>
      <w:bookmarkStart w:id="3992" w:name="_Toc466985878"/>
      <w:bookmarkStart w:id="3993" w:name="_Toc466986727"/>
      <w:bookmarkStart w:id="3994" w:name="_Toc466987734"/>
      <w:bookmarkStart w:id="3995" w:name="_Toc466988741"/>
      <w:bookmarkStart w:id="3996" w:name="_Toc466989590"/>
      <w:bookmarkStart w:id="3997" w:name="_Toc466990207"/>
      <w:bookmarkStart w:id="3998" w:name="_Toc467137213"/>
      <w:bookmarkStart w:id="3999" w:name="_Toc467138061"/>
      <w:bookmarkStart w:id="4000" w:name="_Toc467161100"/>
      <w:bookmarkStart w:id="4001" w:name="_Toc467165363"/>
      <w:bookmarkStart w:id="4002" w:name="_Toc467241990"/>
      <w:bookmarkStart w:id="4003" w:name="_Toc467242850"/>
      <w:bookmarkStart w:id="4004" w:name="_Toc467243711"/>
      <w:bookmarkStart w:id="4005" w:name="_Toc467244571"/>
      <w:bookmarkStart w:id="4006" w:name="_Toc467245431"/>
      <w:bookmarkStart w:id="4007" w:name="_Toc467246291"/>
      <w:bookmarkStart w:id="4008" w:name="_Toc467247322"/>
      <w:bookmarkStart w:id="4009" w:name="_Toc467248182"/>
      <w:bookmarkStart w:id="4010" w:name="_Toc467247870"/>
      <w:bookmarkStart w:id="4011" w:name="_Toc467254501"/>
      <w:bookmarkStart w:id="4012" w:name="_Toc467481951"/>
      <w:bookmarkStart w:id="4013" w:name="_Toc467482810"/>
      <w:bookmarkStart w:id="4014" w:name="_Toc467483668"/>
      <w:bookmarkStart w:id="4015" w:name="_Toc467484527"/>
      <w:bookmarkStart w:id="4016" w:name="_Toc468199078"/>
      <w:bookmarkStart w:id="4017" w:name="_Toc466973028"/>
      <w:bookmarkStart w:id="4018" w:name="_Toc466973877"/>
      <w:bookmarkStart w:id="4019" w:name="_Toc466977282"/>
      <w:bookmarkStart w:id="4020" w:name="_Toc466978131"/>
      <w:bookmarkStart w:id="4021" w:name="_Toc466979683"/>
      <w:bookmarkStart w:id="4022" w:name="_Toc466983334"/>
      <w:bookmarkStart w:id="4023" w:name="_Toc466984182"/>
      <w:bookmarkStart w:id="4024" w:name="_Toc466985031"/>
      <w:bookmarkStart w:id="4025" w:name="_Toc466985879"/>
      <w:bookmarkStart w:id="4026" w:name="_Toc466986728"/>
      <w:bookmarkStart w:id="4027" w:name="_Toc466987735"/>
      <w:bookmarkStart w:id="4028" w:name="_Toc466988742"/>
      <w:bookmarkStart w:id="4029" w:name="_Toc466989591"/>
      <w:bookmarkStart w:id="4030" w:name="_Toc466990208"/>
      <w:bookmarkStart w:id="4031" w:name="_Toc467137214"/>
      <w:bookmarkStart w:id="4032" w:name="_Toc467138062"/>
      <w:bookmarkStart w:id="4033" w:name="_Toc467161101"/>
      <w:bookmarkStart w:id="4034" w:name="_Toc467165364"/>
      <w:bookmarkStart w:id="4035" w:name="_Toc467241991"/>
      <w:bookmarkStart w:id="4036" w:name="_Toc467242851"/>
      <w:bookmarkStart w:id="4037" w:name="_Toc467243712"/>
      <w:bookmarkStart w:id="4038" w:name="_Toc467244572"/>
      <w:bookmarkStart w:id="4039" w:name="_Toc467245432"/>
      <w:bookmarkStart w:id="4040" w:name="_Toc467246292"/>
      <w:bookmarkStart w:id="4041" w:name="_Toc467247323"/>
      <w:bookmarkStart w:id="4042" w:name="_Toc467248183"/>
      <w:bookmarkStart w:id="4043" w:name="_Toc467247871"/>
      <w:bookmarkStart w:id="4044" w:name="_Toc467254502"/>
      <w:bookmarkStart w:id="4045" w:name="_Toc467481952"/>
      <w:bookmarkStart w:id="4046" w:name="_Toc467482811"/>
      <w:bookmarkStart w:id="4047" w:name="_Toc467483669"/>
      <w:bookmarkStart w:id="4048" w:name="_Toc467484528"/>
      <w:bookmarkStart w:id="4049" w:name="_Toc468199079"/>
      <w:bookmarkStart w:id="4050" w:name="_Toc469058346"/>
      <w:bookmarkStart w:id="4051" w:name="_Toc469046180"/>
      <w:bookmarkStart w:id="4052" w:name="_Toc496876595"/>
      <w:bookmarkEnd w:id="2565"/>
      <w:bookmarkEnd w:id="2566"/>
      <w:bookmarkEnd w:id="2567"/>
      <w:bookmarkEnd w:id="2568"/>
      <w:bookmarkEnd w:id="2569"/>
      <w:bookmarkEnd w:id="2570"/>
      <w:bookmarkEnd w:id="2571"/>
      <w:bookmarkEnd w:id="2572"/>
      <w:bookmarkEnd w:id="2573"/>
      <w:bookmarkEnd w:id="2574"/>
      <w:bookmarkEnd w:id="2575"/>
      <w:bookmarkEnd w:id="2576"/>
      <w:bookmarkEnd w:id="2577"/>
      <w:bookmarkEnd w:id="2578"/>
      <w:bookmarkEnd w:id="2579"/>
      <w:bookmarkEnd w:id="2580"/>
      <w:bookmarkEnd w:id="2581"/>
      <w:bookmarkEnd w:id="2582"/>
      <w:bookmarkEnd w:id="2583"/>
      <w:bookmarkEnd w:id="2584"/>
      <w:bookmarkEnd w:id="2585"/>
      <w:bookmarkEnd w:id="2586"/>
      <w:bookmarkEnd w:id="2587"/>
      <w:bookmarkEnd w:id="2588"/>
      <w:bookmarkEnd w:id="2589"/>
      <w:bookmarkEnd w:id="2590"/>
      <w:bookmarkEnd w:id="2591"/>
      <w:bookmarkEnd w:id="2592"/>
      <w:bookmarkEnd w:id="2593"/>
      <w:bookmarkEnd w:id="2594"/>
      <w:bookmarkEnd w:id="2595"/>
      <w:bookmarkEnd w:id="2596"/>
      <w:bookmarkEnd w:id="2597"/>
      <w:bookmarkEnd w:id="2598"/>
      <w:bookmarkEnd w:id="2599"/>
      <w:bookmarkEnd w:id="2600"/>
      <w:bookmarkEnd w:id="2601"/>
      <w:bookmarkEnd w:id="2602"/>
      <w:bookmarkEnd w:id="2603"/>
      <w:bookmarkEnd w:id="2604"/>
      <w:bookmarkEnd w:id="2605"/>
      <w:bookmarkEnd w:id="2606"/>
      <w:bookmarkEnd w:id="2607"/>
      <w:bookmarkEnd w:id="2608"/>
      <w:bookmarkEnd w:id="2609"/>
      <w:bookmarkEnd w:id="2610"/>
      <w:bookmarkEnd w:id="2611"/>
      <w:bookmarkEnd w:id="2612"/>
      <w:bookmarkEnd w:id="2613"/>
      <w:bookmarkEnd w:id="2614"/>
      <w:bookmarkEnd w:id="2615"/>
      <w:bookmarkEnd w:id="2616"/>
      <w:bookmarkEnd w:id="2617"/>
      <w:bookmarkEnd w:id="2618"/>
      <w:bookmarkEnd w:id="2619"/>
      <w:bookmarkEnd w:id="2620"/>
      <w:bookmarkEnd w:id="2621"/>
      <w:bookmarkEnd w:id="2622"/>
      <w:bookmarkEnd w:id="2623"/>
      <w:bookmarkEnd w:id="2624"/>
      <w:bookmarkEnd w:id="2625"/>
      <w:bookmarkEnd w:id="2626"/>
      <w:bookmarkEnd w:id="2627"/>
      <w:bookmarkEnd w:id="2628"/>
      <w:bookmarkEnd w:id="2629"/>
      <w:bookmarkEnd w:id="2630"/>
      <w:bookmarkEnd w:id="2631"/>
      <w:bookmarkEnd w:id="2632"/>
      <w:bookmarkEnd w:id="2633"/>
      <w:bookmarkEnd w:id="2634"/>
      <w:bookmarkEnd w:id="2635"/>
      <w:bookmarkEnd w:id="2636"/>
      <w:bookmarkEnd w:id="2637"/>
      <w:bookmarkEnd w:id="2638"/>
      <w:bookmarkEnd w:id="2639"/>
      <w:bookmarkEnd w:id="2640"/>
      <w:bookmarkEnd w:id="2641"/>
      <w:bookmarkEnd w:id="2642"/>
      <w:bookmarkEnd w:id="2643"/>
      <w:bookmarkEnd w:id="2644"/>
      <w:bookmarkEnd w:id="2645"/>
      <w:bookmarkEnd w:id="2646"/>
      <w:bookmarkEnd w:id="2647"/>
      <w:bookmarkEnd w:id="2648"/>
      <w:bookmarkEnd w:id="2649"/>
      <w:bookmarkEnd w:id="2650"/>
      <w:bookmarkEnd w:id="2651"/>
      <w:bookmarkEnd w:id="2652"/>
      <w:bookmarkEnd w:id="2653"/>
      <w:bookmarkEnd w:id="2654"/>
      <w:bookmarkEnd w:id="2655"/>
      <w:bookmarkEnd w:id="2656"/>
      <w:bookmarkEnd w:id="2657"/>
      <w:bookmarkEnd w:id="2658"/>
      <w:bookmarkEnd w:id="2659"/>
      <w:bookmarkEnd w:id="2660"/>
      <w:bookmarkEnd w:id="2661"/>
      <w:bookmarkEnd w:id="2662"/>
      <w:bookmarkEnd w:id="2663"/>
      <w:bookmarkEnd w:id="2664"/>
      <w:bookmarkEnd w:id="2665"/>
      <w:bookmarkEnd w:id="2666"/>
      <w:bookmarkEnd w:id="2667"/>
      <w:bookmarkEnd w:id="2668"/>
      <w:bookmarkEnd w:id="2669"/>
      <w:bookmarkEnd w:id="2670"/>
      <w:bookmarkEnd w:id="2671"/>
      <w:bookmarkEnd w:id="2672"/>
      <w:bookmarkEnd w:id="2673"/>
      <w:bookmarkEnd w:id="2674"/>
      <w:bookmarkEnd w:id="2675"/>
      <w:bookmarkEnd w:id="2676"/>
      <w:bookmarkEnd w:id="2677"/>
      <w:bookmarkEnd w:id="2678"/>
      <w:bookmarkEnd w:id="2679"/>
      <w:bookmarkEnd w:id="2680"/>
      <w:bookmarkEnd w:id="2681"/>
      <w:bookmarkEnd w:id="2682"/>
      <w:bookmarkEnd w:id="2683"/>
      <w:bookmarkEnd w:id="2684"/>
      <w:bookmarkEnd w:id="2685"/>
      <w:bookmarkEnd w:id="2686"/>
      <w:bookmarkEnd w:id="2687"/>
      <w:bookmarkEnd w:id="2688"/>
      <w:bookmarkEnd w:id="2689"/>
      <w:bookmarkEnd w:id="2690"/>
      <w:bookmarkEnd w:id="2691"/>
      <w:bookmarkEnd w:id="2692"/>
      <w:bookmarkEnd w:id="2693"/>
      <w:bookmarkEnd w:id="2694"/>
      <w:bookmarkEnd w:id="2695"/>
      <w:bookmarkEnd w:id="2696"/>
      <w:bookmarkEnd w:id="2697"/>
      <w:bookmarkEnd w:id="2698"/>
      <w:bookmarkEnd w:id="2699"/>
      <w:bookmarkEnd w:id="2700"/>
      <w:bookmarkEnd w:id="2701"/>
      <w:bookmarkEnd w:id="2702"/>
      <w:bookmarkEnd w:id="2703"/>
      <w:bookmarkEnd w:id="2704"/>
      <w:bookmarkEnd w:id="2705"/>
      <w:bookmarkEnd w:id="2706"/>
      <w:bookmarkEnd w:id="2707"/>
      <w:bookmarkEnd w:id="2708"/>
      <w:bookmarkEnd w:id="2709"/>
      <w:bookmarkEnd w:id="2710"/>
      <w:bookmarkEnd w:id="2711"/>
      <w:bookmarkEnd w:id="2712"/>
      <w:bookmarkEnd w:id="2713"/>
      <w:bookmarkEnd w:id="2714"/>
      <w:bookmarkEnd w:id="2715"/>
      <w:bookmarkEnd w:id="2716"/>
      <w:bookmarkEnd w:id="2717"/>
      <w:bookmarkEnd w:id="2718"/>
      <w:bookmarkEnd w:id="2719"/>
      <w:bookmarkEnd w:id="2720"/>
      <w:bookmarkEnd w:id="2721"/>
      <w:bookmarkEnd w:id="2722"/>
      <w:bookmarkEnd w:id="2723"/>
      <w:bookmarkEnd w:id="2724"/>
      <w:bookmarkEnd w:id="2725"/>
      <w:bookmarkEnd w:id="2726"/>
      <w:bookmarkEnd w:id="2727"/>
      <w:bookmarkEnd w:id="2728"/>
      <w:bookmarkEnd w:id="2729"/>
      <w:bookmarkEnd w:id="2730"/>
      <w:bookmarkEnd w:id="2731"/>
      <w:bookmarkEnd w:id="2732"/>
      <w:bookmarkEnd w:id="2733"/>
      <w:bookmarkEnd w:id="2734"/>
      <w:bookmarkEnd w:id="2735"/>
      <w:bookmarkEnd w:id="2736"/>
      <w:bookmarkEnd w:id="2737"/>
      <w:bookmarkEnd w:id="2738"/>
      <w:bookmarkEnd w:id="2739"/>
      <w:bookmarkEnd w:id="2740"/>
      <w:bookmarkEnd w:id="2741"/>
      <w:bookmarkEnd w:id="2742"/>
      <w:bookmarkEnd w:id="2743"/>
      <w:bookmarkEnd w:id="2744"/>
      <w:bookmarkEnd w:id="2745"/>
      <w:bookmarkEnd w:id="2746"/>
      <w:bookmarkEnd w:id="2747"/>
      <w:bookmarkEnd w:id="2748"/>
      <w:bookmarkEnd w:id="2749"/>
      <w:bookmarkEnd w:id="2750"/>
      <w:bookmarkEnd w:id="2751"/>
      <w:bookmarkEnd w:id="2752"/>
      <w:bookmarkEnd w:id="2753"/>
      <w:bookmarkEnd w:id="2754"/>
      <w:bookmarkEnd w:id="2755"/>
      <w:bookmarkEnd w:id="2756"/>
      <w:bookmarkEnd w:id="2757"/>
      <w:bookmarkEnd w:id="2758"/>
      <w:bookmarkEnd w:id="2759"/>
      <w:bookmarkEnd w:id="2760"/>
      <w:bookmarkEnd w:id="2761"/>
      <w:bookmarkEnd w:id="2762"/>
      <w:bookmarkEnd w:id="2763"/>
      <w:bookmarkEnd w:id="2764"/>
      <w:bookmarkEnd w:id="2765"/>
      <w:bookmarkEnd w:id="2766"/>
      <w:bookmarkEnd w:id="2767"/>
      <w:bookmarkEnd w:id="2768"/>
      <w:bookmarkEnd w:id="2769"/>
      <w:bookmarkEnd w:id="2770"/>
      <w:bookmarkEnd w:id="2771"/>
      <w:bookmarkEnd w:id="2772"/>
      <w:bookmarkEnd w:id="2773"/>
      <w:bookmarkEnd w:id="2774"/>
      <w:bookmarkEnd w:id="2775"/>
      <w:bookmarkEnd w:id="2776"/>
      <w:bookmarkEnd w:id="2777"/>
      <w:bookmarkEnd w:id="2778"/>
      <w:bookmarkEnd w:id="2779"/>
      <w:bookmarkEnd w:id="2780"/>
      <w:bookmarkEnd w:id="2781"/>
      <w:bookmarkEnd w:id="2782"/>
      <w:bookmarkEnd w:id="2783"/>
      <w:bookmarkEnd w:id="2784"/>
      <w:bookmarkEnd w:id="2785"/>
      <w:bookmarkEnd w:id="2786"/>
      <w:bookmarkEnd w:id="2787"/>
      <w:bookmarkEnd w:id="2788"/>
      <w:bookmarkEnd w:id="2789"/>
      <w:bookmarkEnd w:id="2790"/>
      <w:bookmarkEnd w:id="2791"/>
      <w:bookmarkEnd w:id="2792"/>
      <w:bookmarkEnd w:id="2793"/>
      <w:bookmarkEnd w:id="2794"/>
      <w:bookmarkEnd w:id="2795"/>
      <w:bookmarkEnd w:id="2796"/>
      <w:bookmarkEnd w:id="2797"/>
      <w:bookmarkEnd w:id="2798"/>
      <w:bookmarkEnd w:id="2799"/>
      <w:bookmarkEnd w:id="2800"/>
      <w:bookmarkEnd w:id="2801"/>
      <w:bookmarkEnd w:id="2802"/>
      <w:bookmarkEnd w:id="2803"/>
      <w:bookmarkEnd w:id="2804"/>
      <w:bookmarkEnd w:id="2805"/>
      <w:bookmarkEnd w:id="2806"/>
      <w:bookmarkEnd w:id="2807"/>
      <w:bookmarkEnd w:id="2808"/>
      <w:bookmarkEnd w:id="2809"/>
      <w:bookmarkEnd w:id="2810"/>
      <w:bookmarkEnd w:id="2811"/>
      <w:bookmarkEnd w:id="2812"/>
      <w:bookmarkEnd w:id="2813"/>
      <w:bookmarkEnd w:id="2814"/>
      <w:bookmarkEnd w:id="2815"/>
      <w:bookmarkEnd w:id="2816"/>
      <w:bookmarkEnd w:id="2817"/>
      <w:bookmarkEnd w:id="2818"/>
      <w:bookmarkEnd w:id="2819"/>
      <w:bookmarkEnd w:id="2820"/>
      <w:bookmarkEnd w:id="2821"/>
      <w:bookmarkEnd w:id="2822"/>
      <w:bookmarkEnd w:id="2823"/>
      <w:bookmarkEnd w:id="2824"/>
      <w:bookmarkEnd w:id="2825"/>
      <w:bookmarkEnd w:id="2826"/>
      <w:bookmarkEnd w:id="2827"/>
      <w:bookmarkEnd w:id="2828"/>
      <w:bookmarkEnd w:id="2829"/>
      <w:bookmarkEnd w:id="2830"/>
      <w:bookmarkEnd w:id="2831"/>
      <w:bookmarkEnd w:id="2832"/>
      <w:bookmarkEnd w:id="2833"/>
      <w:bookmarkEnd w:id="2834"/>
      <w:bookmarkEnd w:id="2835"/>
      <w:bookmarkEnd w:id="2836"/>
      <w:bookmarkEnd w:id="2837"/>
      <w:bookmarkEnd w:id="2838"/>
      <w:bookmarkEnd w:id="2839"/>
      <w:bookmarkEnd w:id="2840"/>
      <w:bookmarkEnd w:id="2841"/>
      <w:bookmarkEnd w:id="2842"/>
      <w:bookmarkEnd w:id="2843"/>
      <w:bookmarkEnd w:id="2844"/>
      <w:bookmarkEnd w:id="2845"/>
      <w:bookmarkEnd w:id="2846"/>
      <w:bookmarkEnd w:id="2847"/>
      <w:bookmarkEnd w:id="2848"/>
      <w:bookmarkEnd w:id="2849"/>
      <w:bookmarkEnd w:id="2850"/>
      <w:bookmarkEnd w:id="2851"/>
      <w:bookmarkEnd w:id="2852"/>
      <w:bookmarkEnd w:id="2853"/>
      <w:bookmarkEnd w:id="2854"/>
      <w:bookmarkEnd w:id="2855"/>
      <w:bookmarkEnd w:id="2856"/>
      <w:bookmarkEnd w:id="2857"/>
      <w:bookmarkEnd w:id="2858"/>
      <w:bookmarkEnd w:id="2859"/>
      <w:bookmarkEnd w:id="2860"/>
      <w:bookmarkEnd w:id="2861"/>
      <w:bookmarkEnd w:id="2862"/>
      <w:bookmarkEnd w:id="2863"/>
      <w:bookmarkEnd w:id="2864"/>
      <w:bookmarkEnd w:id="2865"/>
      <w:bookmarkEnd w:id="2866"/>
      <w:bookmarkEnd w:id="2867"/>
      <w:bookmarkEnd w:id="2868"/>
      <w:bookmarkEnd w:id="2869"/>
      <w:bookmarkEnd w:id="2870"/>
      <w:bookmarkEnd w:id="2871"/>
      <w:bookmarkEnd w:id="2872"/>
      <w:bookmarkEnd w:id="2873"/>
      <w:bookmarkEnd w:id="2874"/>
      <w:bookmarkEnd w:id="2875"/>
      <w:bookmarkEnd w:id="2876"/>
      <w:bookmarkEnd w:id="2877"/>
      <w:bookmarkEnd w:id="2878"/>
      <w:bookmarkEnd w:id="2879"/>
      <w:bookmarkEnd w:id="2880"/>
      <w:bookmarkEnd w:id="2881"/>
      <w:bookmarkEnd w:id="2882"/>
      <w:bookmarkEnd w:id="2883"/>
      <w:bookmarkEnd w:id="2884"/>
      <w:bookmarkEnd w:id="2885"/>
      <w:bookmarkEnd w:id="2886"/>
      <w:bookmarkEnd w:id="2887"/>
      <w:bookmarkEnd w:id="2888"/>
      <w:bookmarkEnd w:id="2889"/>
      <w:bookmarkEnd w:id="2890"/>
      <w:bookmarkEnd w:id="2891"/>
      <w:bookmarkEnd w:id="2892"/>
      <w:bookmarkEnd w:id="2893"/>
      <w:bookmarkEnd w:id="2894"/>
      <w:bookmarkEnd w:id="2895"/>
      <w:bookmarkEnd w:id="2896"/>
      <w:bookmarkEnd w:id="2897"/>
      <w:bookmarkEnd w:id="2898"/>
      <w:bookmarkEnd w:id="2899"/>
      <w:bookmarkEnd w:id="2900"/>
      <w:bookmarkEnd w:id="2901"/>
      <w:bookmarkEnd w:id="2902"/>
      <w:bookmarkEnd w:id="2903"/>
      <w:bookmarkEnd w:id="2904"/>
      <w:bookmarkEnd w:id="2905"/>
      <w:bookmarkEnd w:id="2906"/>
      <w:bookmarkEnd w:id="2907"/>
      <w:bookmarkEnd w:id="2908"/>
      <w:bookmarkEnd w:id="2909"/>
      <w:bookmarkEnd w:id="2910"/>
      <w:bookmarkEnd w:id="2911"/>
      <w:bookmarkEnd w:id="2912"/>
      <w:bookmarkEnd w:id="2913"/>
      <w:bookmarkEnd w:id="2914"/>
      <w:bookmarkEnd w:id="2915"/>
      <w:bookmarkEnd w:id="2916"/>
      <w:bookmarkEnd w:id="2917"/>
      <w:bookmarkEnd w:id="2918"/>
      <w:bookmarkEnd w:id="2919"/>
      <w:bookmarkEnd w:id="2920"/>
      <w:bookmarkEnd w:id="2921"/>
      <w:bookmarkEnd w:id="2922"/>
      <w:bookmarkEnd w:id="2923"/>
      <w:bookmarkEnd w:id="2924"/>
      <w:bookmarkEnd w:id="2925"/>
      <w:bookmarkEnd w:id="2926"/>
      <w:bookmarkEnd w:id="2927"/>
      <w:bookmarkEnd w:id="2928"/>
      <w:bookmarkEnd w:id="2929"/>
      <w:bookmarkEnd w:id="2930"/>
      <w:bookmarkEnd w:id="2931"/>
      <w:bookmarkEnd w:id="2932"/>
      <w:bookmarkEnd w:id="2933"/>
      <w:bookmarkEnd w:id="2934"/>
      <w:bookmarkEnd w:id="2935"/>
      <w:bookmarkEnd w:id="2936"/>
      <w:bookmarkEnd w:id="2937"/>
      <w:bookmarkEnd w:id="2938"/>
      <w:bookmarkEnd w:id="2939"/>
      <w:bookmarkEnd w:id="2940"/>
      <w:bookmarkEnd w:id="2941"/>
      <w:bookmarkEnd w:id="2942"/>
      <w:bookmarkEnd w:id="2943"/>
      <w:bookmarkEnd w:id="2944"/>
      <w:bookmarkEnd w:id="2945"/>
      <w:bookmarkEnd w:id="2946"/>
      <w:bookmarkEnd w:id="2947"/>
      <w:bookmarkEnd w:id="2948"/>
      <w:bookmarkEnd w:id="2949"/>
      <w:bookmarkEnd w:id="2950"/>
      <w:bookmarkEnd w:id="2951"/>
      <w:bookmarkEnd w:id="2952"/>
      <w:bookmarkEnd w:id="2953"/>
      <w:bookmarkEnd w:id="2954"/>
      <w:bookmarkEnd w:id="2955"/>
      <w:bookmarkEnd w:id="2956"/>
      <w:bookmarkEnd w:id="2957"/>
      <w:bookmarkEnd w:id="2958"/>
      <w:bookmarkEnd w:id="2959"/>
      <w:bookmarkEnd w:id="2960"/>
      <w:bookmarkEnd w:id="2961"/>
      <w:bookmarkEnd w:id="2962"/>
      <w:bookmarkEnd w:id="2963"/>
      <w:bookmarkEnd w:id="2964"/>
      <w:bookmarkEnd w:id="2965"/>
      <w:bookmarkEnd w:id="2966"/>
      <w:bookmarkEnd w:id="2967"/>
      <w:bookmarkEnd w:id="2968"/>
      <w:bookmarkEnd w:id="2969"/>
      <w:bookmarkEnd w:id="2970"/>
      <w:bookmarkEnd w:id="2971"/>
      <w:bookmarkEnd w:id="2972"/>
      <w:bookmarkEnd w:id="2973"/>
      <w:bookmarkEnd w:id="2974"/>
      <w:bookmarkEnd w:id="2975"/>
      <w:bookmarkEnd w:id="2976"/>
      <w:bookmarkEnd w:id="2977"/>
      <w:bookmarkEnd w:id="2978"/>
      <w:bookmarkEnd w:id="2979"/>
      <w:bookmarkEnd w:id="2980"/>
      <w:bookmarkEnd w:id="2981"/>
      <w:bookmarkEnd w:id="2982"/>
      <w:bookmarkEnd w:id="2983"/>
      <w:bookmarkEnd w:id="2984"/>
      <w:bookmarkEnd w:id="2985"/>
      <w:bookmarkEnd w:id="2986"/>
      <w:bookmarkEnd w:id="2987"/>
      <w:bookmarkEnd w:id="2988"/>
      <w:bookmarkEnd w:id="2989"/>
      <w:bookmarkEnd w:id="2990"/>
      <w:bookmarkEnd w:id="2991"/>
      <w:bookmarkEnd w:id="2992"/>
      <w:bookmarkEnd w:id="2993"/>
      <w:bookmarkEnd w:id="2994"/>
      <w:bookmarkEnd w:id="2995"/>
      <w:bookmarkEnd w:id="2996"/>
      <w:bookmarkEnd w:id="2997"/>
      <w:bookmarkEnd w:id="2998"/>
      <w:bookmarkEnd w:id="2999"/>
      <w:bookmarkEnd w:id="3000"/>
      <w:bookmarkEnd w:id="3001"/>
      <w:bookmarkEnd w:id="3002"/>
      <w:bookmarkEnd w:id="3003"/>
      <w:bookmarkEnd w:id="3004"/>
      <w:bookmarkEnd w:id="3005"/>
      <w:bookmarkEnd w:id="3006"/>
      <w:bookmarkEnd w:id="3007"/>
      <w:bookmarkEnd w:id="3008"/>
      <w:bookmarkEnd w:id="3009"/>
      <w:bookmarkEnd w:id="3010"/>
      <w:bookmarkEnd w:id="3011"/>
      <w:bookmarkEnd w:id="3012"/>
      <w:bookmarkEnd w:id="3013"/>
      <w:bookmarkEnd w:id="3014"/>
      <w:bookmarkEnd w:id="3015"/>
      <w:bookmarkEnd w:id="3016"/>
      <w:bookmarkEnd w:id="3017"/>
      <w:bookmarkEnd w:id="3018"/>
      <w:bookmarkEnd w:id="3019"/>
      <w:bookmarkEnd w:id="3020"/>
      <w:bookmarkEnd w:id="3021"/>
      <w:bookmarkEnd w:id="3022"/>
      <w:bookmarkEnd w:id="3023"/>
      <w:bookmarkEnd w:id="3024"/>
      <w:bookmarkEnd w:id="3025"/>
      <w:bookmarkEnd w:id="3026"/>
      <w:bookmarkEnd w:id="3027"/>
      <w:bookmarkEnd w:id="3028"/>
      <w:bookmarkEnd w:id="3029"/>
      <w:bookmarkEnd w:id="3030"/>
      <w:bookmarkEnd w:id="3031"/>
      <w:bookmarkEnd w:id="3032"/>
      <w:bookmarkEnd w:id="3033"/>
      <w:bookmarkEnd w:id="3034"/>
      <w:bookmarkEnd w:id="3035"/>
      <w:bookmarkEnd w:id="3036"/>
      <w:bookmarkEnd w:id="3037"/>
      <w:bookmarkEnd w:id="3038"/>
      <w:bookmarkEnd w:id="3039"/>
      <w:bookmarkEnd w:id="3040"/>
      <w:bookmarkEnd w:id="3041"/>
      <w:bookmarkEnd w:id="3042"/>
      <w:bookmarkEnd w:id="3043"/>
      <w:bookmarkEnd w:id="3044"/>
      <w:bookmarkEnd w:id="3045"/>
      <w:bookmarkEnd w:id="3046"/>
      <w:bookmarkEnd w:id="3047"/>
      <w:bookmarkEnd w:id="3048"/>
      <w:bookmarkEnd w:id="3049"/>
      <w:bookmarkEnd w:id="3050"/>
      <w:bookmarkEnd w:id="3051"/>
      <w:bookmarkEnd w:id="3052"/>
      <w:bookmarkEnd w:id="3053"/>
      <w:bookmarkEnd w:id="3054"/>
      <w:bookmarkEnd w:id="3055"/>
      <w:bookmarkEnd w:id="3056"/>
      <w:bookmarkEnd w:id="3057"/>
      <w:bookmarkEnd w:id="3058"/>
      <w:bookmarkEnd w:id="3059"/>
      <w:bookmarkEnd w:id="3060"/>
      <w:bookmarkEnd w:id="3061"/>
      <w:bookmarkEnd w:id="3062"/>
      <w:bookmarkEnd w:id="3063"/>
      <w:bookmarkEnd w:id="3064"/>
      <w:bookmarkEnd w:id="3065"/>
      <w:bookmarkEnd w:id="3066"/>
      <w:bookmarkEnd w:id="3067"/>
      <w:bookmarkEnd w:id="3068"/>
      <w:bookmarkEnd w:id="3069"/>
      <w:bookmarkEnd w:id="3070"/>
      <w:bookmarkEnd w:id="3071"/>
      <w:bookmarkEnd w:id="3072"/>
      <w:bookmarkEnd w:id="3073"/>
      <w:bookmarkEnd w:id="3074"/>
      <w:bookmarkEnd w:id="3075"/>
      <w:bookmarkEnd w:id="3076"/>
      <w:bookmarkEnd w:id="3077"/>
      <w:bookmarkEnd w:id="3078"/>
      <w:bookmarkEnd w:id="3079"/>
      <w:bookmarkEnd w:id="3080"/>
      <w:bookmarkEnd w:id="3081"/>
      <w:bookmarkEnd w:id="3082"/>
      <w:bookmarkEnd w:id="3083"/>
      <w:bookmarkEnd w:id="3084"/>
      <w:bookmarkEnd w:id="3085"/>
      <w:bookmarkEnd w:id="3086"/>
      <w:bookmarkEnd w:id="3087"/>
      <w:bookmarkEnd w:id="3088"/>
      <w:bookmarkEnd w:id="3089"/>
      <w:bookmarkEnd w:id="3090"/>
      <w:bookmarkEnd w:id="3091"/>
      <w:bookmarkEnd w:id="3092"/>
      <w:bookmarkEnd w:id="3093"/>
      <w:bookmarkEnd w:id="3094"/>
      <w:bookmarkEnd w:id="3095"/>
      <w:bookmarkEnd w:id="3096"/>
      <w:bookmarkEnd w:id="3097"/>
      <w:bookmarkEnd w:id="3098"/>
      <w:bookmarkEnd w:id="3099"/>
      <w:bookmarkEnd w:id="3100"/>
      <w:bookmarkEnd w:id="3101"/>
      <w:bookmarkEnd w:id="3102"/>
      <w:bookmarkEnd w:id="3103"/>
      <w:bookmarkEnd w:id="3104"/>
      <w:bookmarkEnd w:id="3105"/>
      <w:bookmarkEnd w:id="3106"/>
      <w:bookmarkEnd w:id="3107"/>
      <w:bookmarkEnd w:id="3108"/>
      <w:bookmarkEnd w:id="3109"/>
      <w:bookmarkEnd w:id="3110"/>
      <w:bookmarkEnd w:id="3111"/>
      <w:bookmarkEnd w:id="3112"/>
      <w:bookmarkEnd w:id="3113"/>
      <w:bookmarkEnd w:id="3114"/>
      <w:bookmarkEnd w:id="3115"/>
      <w:bookmarkEnd w:id="3116"/>
      <w:bookmarkEnd w:id="3117"/>
      <w:bookmarkEnd w:id="3118"/>
      <w:bookmarkEnd w:id="3119"/>
      <w:bookmarkEnd w:id="3120"/>
      <w:bookmarkEnd w:id="3121"/>
      <w:bookmarkEnd w:id="3122"/>
      <w:bookmarkEnd w:id="3123"/>
      <w:bookmarkEnd w:id="3124"/>
      <w:bookmarkEnd w:id="3125"/>
      <w:bookmarkEnd w:id="3126"/>
      <w:bookmarkEnd w:id="3127"/>
      <w:bookmarkEnd w:id="3128"/>
      <w:bookmarkEnd w:id="3129"/>
      <w:bookmarkEnd w:id="3130"/>
      <w:bookmarkEnd w:id="3131"/>
      <w:bookmarkEnd w:id="3132"/>
      <w:bookmarkEnd w:id="3133"/>
      <w:bookmarkEnd w:id="3134"/>
      <w:bookmarkEnd w:id="3135"/>
      <w:bookmarkEnd w:id="3136"/>
      <w:bookmarkEnd w:id="3137"/>
      <w:bookmarkEnd w:id="3138"/>
      <w:bookmarkEnd w:id="3139"/>
      <w:bookmarkEnd w:id="3140"/>
      <w:bookmarkEnd w:id="3141"/>
      <w:bookmarkEnd w:id="3142"/>
      <w:bookmarkEnd w:id="3143"/>
      <w:bookmarkEnd w:id="3144"/>
      <w:bookmarkEnd w:id="3145"/>
      <w:bookmarkEnd w:id="3146"/>
      <w:bookmarkEnd w:id="3147"/>
      <w:bookmarkEnd w:id="3148"/>
      <w:bookmarkEnd w:id="3149"/>
      <w:bookmarkEnd w:id="3150"/>
      <w:bookmarkEnd w:id="3151"/>
      <w:bookmarkEnd w:id="3152"/>
      <w:bookmarkEnd w:id="3153"/>
      <w:bookmarkEnd w:id="3154"/>
      <w:bookmarkEnd w:id="3155"/>
      <w:bookmarkEnd w:id="3156"/>
      <w:bookmarkEnd w:id="3157"/>
      <w:bookmarkEnd w:id="3158"/>
      <w:bookmarkEnd w:id="3159"/>
      <w:bookmarkEnd w:id="3160"/>
      <w:bookmarkEnd w:id="3161"/>
      <w:bookmarkEnd w:id="3162"/>
      <w:bookmarkEnd w:id="3163"/>
      <w:bookmarkEnd w:id="3164"/>
      <w:bookmarkEnd w:id="3165"/>
      <w:bookmarkEnd w:id="3166"/>
      <w:bookmarkEnd w:id="3167"/>
      <w:bookmarkEnd w:id="3168"/>
      <w:bookmarkEnd w:id="3169"/>
      <w:bookmarkEnd w:id="3170"/>
      <w:bookmarkEnd w:id="3171"/>
      <w:bookmarkEnd w:id="3172"/>
      <w:bookmarkEnd w:id="3173"/>
      <w:bookmarkEnd w:id="3174"/>
      <w:bookmarkEnd w:id="3175"/>
      <w:bookmarkEnd w:id="3176"/>
      <w:bookmarkEnd w:id="3177"/>
      <w:bookmarkEnd w:id="3178"/>
      <w:bookmarkEnd w:id="3179"/>
      <w:bookmarkEnd w:id="3180"/>
      <w:bookmarkEnd w:id="3181"/>
      <w:bookmarkEnd w:id="3182"/>
      <w:bookmarkEnd w:id="3183"/>
      <w:bookmarkEnd w:id="3184"/>
      <w:bookmarkEnd w:id="3185"/>
      <w:bookmarkEnd w:id="3186"/>
      <w:bookmarkEnd w:id="3187"/>
      <w:bookmarkEnd w:id="3188"/>
      <w:bookmarkEnd w:id="3189"/>
      <w:bookmarkEnd w:id="3190"/>
      <w:bookmarkEnd w:id="3191"/>
      <w:bookmarkEnd w:id="3192"/>
      <w:bookmarkEnd w:id="3193"/>
      <w:bookmarkEnd w:id="3194"/>
      <w:bookmarkEnd w:id="3195"/>
      <w:bookmarkEnd w:id="3196"/>
      <w:bookmarkEnd w:id="3197"/>
      <w:bookmarkEnd w:id="3198"/>
      <w:bookmarkEnd w:id="3199"/>
      <w:bookmarkEnd w:id="3200"/>
      <w:bookmarkEnd w:id="3201"/>
      <w:bookmarkEnd w:id="3202"/>
      <w:bookmarkEnd w:id="3203"/>
      <w:bookmarkEnd w:id="3204"/>
      <w:bookmarkEnd w:id="3205"/>
      <w:bookmarkEnd w:id="3206"/>
      <w:bookmarkEnd w:id="3207"/>
      <w:bookmarkEnd w:id="3208"/>
      <w:bookmarkEnd w:id="3209"/>
      <w:bookmarkEnd w:id="3210"/>
      <w:bookmarkEnd w:id="3211"/>
      <w:bookmarkEnd w:id="3212"/>
      <w:bookmarkEnd w:id="3213"/>
      <w:bookmarkEnd w:id="3214"/>
      <w:bookmarkEnd w:id="3215"/>
      <w:bookmarkEnd w:id="3216"/>
      <w:bookmarkEnd w:id="3217"/>
      <w:bookmarkEnd w:id="3218"/>
      <w:bookmarkEnd w:id="3219"/>
      <w:bookmarkEnd w:id="3220"/>
      <w:bookmarkEnd w:id="3221"/>
      <w:bookmarkEnd w:id="3222"/>
      <w:bookmarkEnd w:id="3223"/>
      <w:bookmarkEnd w:id="3224"/>
      <w:bookmarkEnd w:id="3225"/>
      <w:bookmarkEnd w:id="3226"/>
      <w:bookmarkEnd w:id="3227"/>
      <w:bookmarkEnd w:id="3228"/>
      <w:bookmarkEnd w:id="3229"/>
      <w:bookmarkEnd w:id="3230"/>
      <w:bookmarkEnd w:id="3231"/>
      <w:bookmarkEnd w:id="3232"/>
      <w:bookmarkEnd w:id="3233"/>
      <w:bookmarkEnd w:id="3234"/>
      <w:bookmarkEnd w:id="3235"/>
      <w:bookmarkEnd w:id="3236"/>
      <w:bookmarkEnd w:id="3237"/>
      <w:bookmarkEnd w:id="3238"/>
      <w:bookmarkEnd w:id="3239"/>
      <w:bookmarkEnd w:id="3240"/>
      <w:bookmarkEnd w:id="3241"/>
      <w:bookmarkEnd w:id="3242"/>
      <w:bookmarkEnd w:id="3243"/>
      <w:bookmarkEnd w:id="3244"/>
      <w:bookmarkEnd w:id="3245"/>
      <w:bookmarkEnd w:id="3246"/>
      <w:bookmarkEnd w:id="3247"/>
      <w:bookmarkEnd w:id="3248"/>
      <w:bookmarkEnd w:id="3249"/>
      <w:bookmarkEnd w:id="3250"/>
      <w:bookmarkEnd w:id="3251"/>
      <w:bookmarkEnd w:id="3252"/>
      <w:bookmarkEnd w:id="3253"/>
      <w:bookmarkEnd w:id="3254"/>
      <w:bookmarkEnd w:id="3255"/>
      <w:bookmarkEnd w:id="3256"/>
      <w:bookmarkEnd w:id="3257"/>
      <w:bookmarkEnd w:id="3258"/>
      <w:bookmarkEnd w:id="3259"/>
      <w:bookmarkEnd w:id="3260"/>
      <w:bookmarkEnd w:id="3261"/>
      <w:bookmarkEnd w:id="3262"/>
      <w:bookmarkEnd w:id="3263"/>
      <w:bookmarkEnd w:id="3264"/>
      <w:bookmarkEnd w:id="3265"/>
      <w:bookmarkEnd w:id="3266"/>
      <w:bookmarkEnd w:id="3267"/>
      <w:bookmarkEnd w:id="3268"/>
      <w:bookmarkEnd w:id="3269"/>
      <w:bookmarkEnd w:id="3270"/>
      <w:bookmarkEnd w:id="3271"/>
      <w:bookmarkEnd w:id="3272"/>
      <w:bookmarkEnd w:id="3273"/>
      <w:bookmarkEnd w:id="3274"/>
      <w:bookmarkEnd w:id="3275"/>
      <w:bookmarkEnd w:id="3276"/>
      <w:bookmarkEnd w:id="3277"/>
      <w:bookmarkEnd w:id="3278"/>
      <w:bookmarkEnd w:id="3279"/>
      <w:bookmarkEnd w:id="3280"/>
      <w:bookmarkEnd w:id="3281"/>
      <w:bookmarkEnd w:id="3282"/>
      <w:bookmarkEnd w:id="3283"/>
      <w:bookmarkEnd w:id="3284"/>
      <w:bookmarkEnd w:id="3285"/>
      <w:bookmarkEnd w:id="3286"/>
      <w:bookmarkEnd w:id="3287"/>
      <w:bookmarkEnd w:id="3288"/>
      <w:bookmarkEnd w:id="3289"/>
      <w:bookmarkEnd w:id="3290"/>
      <w:bookmarkEnd w:id="3291"/>
      <w:bookmarkEnd w:id="3292"/>
      <w:bookmarkEnd w:id="3293"/>
      <w:bookmarkEnd w:id="3294"/>
      <w:bookmarkEnd w:id="3295"/>
      <w:bookmarkEnd w:id="3296"/>
      <w:bookmarkEnd w:id="3297"/>
      <w:bookmarkEnd w:id="3298"/>
      <w:bookmarkEnd w:id="3299"/>
      <w:bookmarkEnd w:id="3300"/>
      <w:bookmarkEnd w:id="3301"/>
      <w:bookmarkEnd w:id="3302"/>
      <w:bookmarkEnd w:id="3303"/>
      <w:bookmarkEnd w:id="3304"/>
      <w:bookmarkEnd w:id="3305"/>
      <w:bookmarkEnd w:id="3306"/>
      <w:bookmarkEnd w:id="3307"/>
      <w:bookmarkEnd w:id="3308"/>
      <w:bookmarkEnd w:id="3309"/>
      <w:bookmarkEnd w:id="3310"/>
      <w:bookmarkEnd w:id="3311"/>
      <w:bookmarkEnd w:id="3312"/>
      <w:bookmarkEnd w:id="3313"/>
      <w:bookmarkEnd w:id="3314"/>
      <w:bookmarkEnd w:id="3315"/>
      <w:bookmarkEnd w:id="3316"/>
      <w:bookmarkEnd w:id="3317"/>
      <w:bookmarkEnd w:id="3318"/>
      <w:bookmarkEnd w:id="3319"/>
      <w:bookmarkEnd w:id="3320"/>
      <w:bookmarkEnd w:id="3321"/>
      <w:bookmarkEnd w:id="3322"/>
      <w:bookmarkEnd w:id="3323"/>
      <w:bookmarkEnd w:id="3324"/>
      <w:bookmarkEnd w:id="3325"/>
      <w:bookmarkEnd w:id="3326"/>
      <w:bookmarkEnd w:id="3327"/>
      <w:bookmarkEnd w:id="3328"/>
      <w:bookmarkEnd w:id="3329"/>
      <w:bookmarkEnd w:id="3330"/>
      <w:bookmarkEnd w:id="3331"/>
      <w:bookmarkEnd w:id="3332"/>
      <w:bookmarkEnd w:id="3333"/>
      <w:bookmarkEnd w:id="3334"/>
      <w:bookmarkEnd w:id="3335"/>
      <w:bookmarkEnd w:id="3336"/>
      <w:bookmarkEnd w:id="3337"/>
      <w:bookmarkEnd w:id="3338"/>
      <w:bookmarkEnd w:id="3339"/>
      <w:bookmarkEnd w:id="3340"/>
      <w:bookmarkEnd w:id="3341"/>
      <w:bookmarkEnd w:id="3342"/>
      <w:bookmarkEnd w:id="3343"/>
      <w:bookmarkEnd w:id="3344"/>
      <w:bookmarkEnd w:id="3345"/>
      <w:bookmarkEnd w:id="3346"/>
      <w:bookmarkEnd w:id="3347"/>
      <w:bookmarkEnd w:id="3348"/>
      <w:bookmarkEnd w:id="3349"/>
      <w:bookmarkEnd w:id="3350"/>
      <w:bookmarkEnd w:id="3351"/>
      <w:bookmarkEnd w:id="3352"/>
      <w:bookmarkEnd w:id="3353"/>
      <w:bookmarkEnd w:id="3354"/>
      <w:bookmarkEnd w:id="3355"/>
      <w:bookmarkEnd w:id="3356"/>
      <w:bookmarkEnd w:id="3357"/>
      <w:bookmarkEnd w:id="3358"/>
      <w:bookmarkEnd w:id="3359"/>
      <w:bookmarkEnd w:id="3360"/>
      <w:bookmarkEnd w:id="3361"/>
      <w:bookmarkEnd w:id="3362"/>
      <w:bookmarkEnd w:id="3363"/>
      <w:bookmarkEnd w:id="3364"/>
      <w:bookmarkEnd w:id="3365"/>
      <w:bookmarkEnd w:id="3366"/>
      <w:bookmarkEnd w:id="3367"/>
      <w:bookmarkEnd w:id="3368"/>
      <w:bookmarkEnd w:id="3369"/>
      <w:bookmarkEnd w:id="3370"/>
      <w:bookmarkEnd w:id="3371"/>
      <w:bookmarkEnd w:id="3372"/>
      <w:bookmarkEnd w:id="3373"/>
      <w:bookmarkEnd w:id="3374"/>
      <w:bookmarkEnd w:id="3375"/>
      <w:bookmarkEnd w:id="3376"/>
      <w:bookmarkEnd w:id="3377"/>
      <w:bookmarkEnd w:id="3378"/>
      <w:bookmarkEnd w:id="3379"/>
      <w:bookmarkEnd w:id="3380"/>
      <w:bookmarkEnd w:id="3381"/>
      <w:bookmarkEnd w:id="3382"/>
      <w:bookmarkEnd w:id="3383"/>
      <w:bookmarkEnd w:id="3384"/>
      <w:bookmarkEnd w:id="3385"/>
      <w:bookmarkEnd w:id="3386"/>
      <w:bookmarkEnd w:id="3387"/>
      <w:bookmarkEnd w:id="3388"/>
      <w:bookmarkEnd w:id="3389"/>
      <w:bookmarkEnd w:id="3390"/>
      <w:bookmarkEnd w:id="3391"/>
      <w:bookmarkEnd w:id="3392"/>
      <w:bookmarkEnd w:id="3393"/>
      <w:bookmarkEnd w:id="3394"/>
      <w:bookmarkEnd w:id="3395"/>
      <w:bookmarkEnd w:id="3396"/>
      <w:bookmarkEnd w:id="3397"/>
      <w:bookmarkEnd w:id="3398"/>
      <w:bookmarkEnd w:id="3399"/>
      <w:bookmarkEnd w:id="3400"/>
      <w:bookmarkEnd w:id="3401"/>
      <w:bookmarkEnd w:id="3402"/>
      <w:bookmarkEnd w:id="3403"/>
      <w:bookmarkEnd w:id="3404"/>
      <w:bookmarkEnd w:id="3405"/>
      <w:bookmarkEnd w:id="3406"/>
      <w:bookmarkEnd w:id="3407"/>
      <w:bookmarkEnd w:id="3408"/>
      <w:bookmarkEnd w:id="3409"/>
      <w:bookmarkEnd w:id="3410"/>
      <w:bookmarkEnd w:id="3411"/>
      <w:bookmarkEnd w:id="3412"/>
      <w:bookmarkEnd w:id="3413"/>
      <w:bookmarkEnd w:id="3414"/>
      <w:bookmarkEnd w:id="3415"/>
      <w:bookmarkEnd w:id="3416"/>
      <w:bookmarkEnd w:id="3417"/>
      <w:bookmarkEnd w:id="3418"/>
      <w:bookmarkEnd w:id="3419"/>
      <w:bookmarkEnd w:id="3420"/>
      <w:bookmarkEnd w:id="3421"/>
      <w:bookmarkEnd w:id="3422"/>
      <w:bookmarkEnd w:id="3423"/>
      <w:bookmarkEnd w:id="3424"/>
      <w:bookmarkEnd w:id="3425"/>
      <w:bookmarkEnd w:id="3426"/>
      <w:bookmarkEnd w:id="3427"/>
      <w:bookmarkEnd w:id="3428"/>
      <w:bookmarkEnd w:id="3429"/>
      <w:bookmarkEnd w:id="3430"/>
      <w:bookmarkEnd w:id="3431"/>
      <w:bookmarkEnd w:id="3432"/>
      <w:bookmarkEnd w:id="3433"/>
      <w:bookmarkEnd w:id="3434"/>
      <w:bookmarkEnd w:id="3435"/>
      <w:bookmarkEnd w:id="3436"/>
      <w:bookmarkEnd w:id="3437"/>
      <w:bookmarkEnd w:id="3438"/>
      <w:bookmarkEnd w:id="3439"/>
      <w:bookmarkEnd w:id="3440"/>
      <w:bookmarkEnd w:id="3441"/>
      <w:bookmarkEnd w:id="3442"/>
      <w:bookmarkEnd w:id="3443"/>
      <w:bookmarkEnd w:id="3444"/>
      <w:bookmarkEnd w:id="3445"/>
      <w:bookmarkEnd w:id="3446"/>
      <w:bookmarkEnd w:id="3447"/>
      <w:bookmarkEnd w:id="3448"/>
      <w:bookmarkEnd w:id="3449"/>
      <w:bookmarkEnd w:id="3450"/>
      <w:bookmarkEnd w:id="3451"/>
      <w:bookmarkEnd w:id="3452"/>
      <w:bookmarkEnd w:id="3453"/>
      <w:bookmarkEnd w:id="3454"/>
      <w:bookmarkEnd w:id="3455"/>
      <w:bookmarkEnd w:id="3456"/>
      <w:bookmarkEnd w:id="3457"/>
      <w:bookmarkEnd w:id="3458"/>
      <w:bookmarkEnd w:id="3459"/>
      <w:bookmarkEnd w:id="3460"/>
      <w:bookmarkEnd w:id="3461"/>
      <w:bookmarkEnd w:id="3462"/>
      <w:bookmarkEnd w:id="3463"/>
      <w:bookmarkEnd w:id="3464"/>
      <w:bookmarkEnd w:id="3465"/>
      <w:bookmarkEnd w:id="3466"/>
      <w:bookmarkEnd w:id="3467"/>
      <w:bookmarkEnd w:id="3468"/>
      <w:bookmarkEnd w:id="3469"/>
      <w:bookmarkEnd w:id="3470"/>
      <w:bookmarkEnd w:id="3471"/>
      <w:bookmarkEnd w:id="3472"/>
      <w:bookmarkEnd w:id="3473"/>
      <w:bookmarkEnd w:id="3474"/>
      <w:bookmarkEnd w:id="3475"/>
      <w:bookmarkEnd w:id="3476"/>
      <w:bookmarkEnd w:id="3477"/>
      <w:bookmarkEnd w:id="3478"/>
      <w:bookmarkEnd w:id="3479"/>
      <w:bookmarkEnd w:id="3480"/>
      <w:bookmarkEnd w:id="3481"/>
      <w:bookmarkEnd w:id="3482"/>
      <w:bookmarkEnd w:id="3483"/>
      <w:bookmarkEnd w:id="3484"/>
      <w:bookmarkEnd w:id="3485"/>
      <w:bookmarkEnd w:id="3486"/>
      <w:bookmarkEnd w:id="3487"/>
      <w:bookmarkEnd w:id="3488"/>
      <w:bookmarkEnd w:id="3489"/>
      <w:bookmarkEnd w:id="3490"/>
      <w:bookmarkEnd w:id="3491"/>
      <w:bookmarkEnd w:id="3492"/>
      <w:bookmarkEnd w:id="3493"/>
      <w:bookmarkEnd w:id="3494"/>
      <w:bookmarkEnd w:id="3495"/>
      <w:bookmarkEnd w:id="3496"/>
      <w:bookmarkEnd w:id="3497"/>
      <w:bookmarkEnd w:id="3498"/>
      <w:bookmarkEnd w:id="3499"/>
      <w:bookmarkEnd w:id="3500"/>
      <w:bookmarkEnd w:id="3501"/>
      <w:bookmarkEnd w:id="3502"/>
      <w:bookmarkEnd w:id="3503"/>
      <w:bookmarkEnd w:id="3504"/>
      <w:bookmarkEnd w:id="3505"/>
      <w:bookmarkEnd w:id="3506"/>
      <w:bookmarkEnd w:id="3507"/>
      <w:bookmarkEnd w:id="3508"/>
      <w:bookmarkEnd w:id="3509"/>
      <w:bookmarkEnd w:id="3510"/>
      <w:bookmarkEnd w:id="3511"/>
      <w:bookmarkEnd w:id="3512"/>
      <w:bookmarkEnd w:id="3513"/>
      <w:bookmarkEnd w:id="3514"/>
      <w:bookmarkEnd w:id="3515"/>
      <w:bookmarkEnd w:id="3516"/>
      <w:bookmarkEnd w:id="3517"/>
      <w:bookmarkEnd w:id="3518"/>
      <w:bookmarkEnd w:id="3519"/>
      <w:bookmarkEnd w:id="3520"/>
      <w:bookmarkEnd w:id="3521"/>
      <w:bookmarkEnd w:id="3522"/>
      <w:bookmarkEnd w:id="3523"/>
      <w:bookmarkEnd w:id="3524"/>
      <w:bookmarkEnd w:id="3525"/>
      <w:bookmarkEnd w:id="3526"/>
      <w:bookmarkEnd w:id="3527"/>
      <w:bookmarkEnd w:id="3528"/>
      <w:bookmarkEnd w:id="3529"/>
      <w:bookmarkEnd w:id="3530"/>
      <w:bookmarkEnd w:id="3531"/>
      <w:bookmarkEnd w:id="3532"/>
      <w:bookmarkEnd w:id="3533"/>
      <w:bookmarkEnd w:id="3534"/>
      <w:bookmarkEnd w:id="3535"/>
      <w:bookmarkEnd w:id="3536"/>
      <w:bookmarkEnd w:id="3537"/>
      <w:bookmarkEnd w:id="3538"/>
      <w:bookmarkEnd w:id="3539"/>
      <w:bookmarkEnd w:id="3540"/>
      <w:bookmarkEnd w:id="3541"/>
      <w:bookmarkEnd w:id="3542"/>
      <w:bookmarkEnd w:id="3543"/>
      <w:bookmarkEnd w:id="3544"/>
      <w:bookmarkEnd w:id="3545"/>
      <w:bookmarkEnd w:id="3546"/>
      <w:bookmarkEnd w:id="3547"/>
      <w:bookmarkEnd w:id="3548"/>
      <w:bookmarkEnd w:id="3549"/>
      <w:bookmarkEnd w:id="3550"/>
      <w:bookmarkEnd w:id="3551"/>
      <w:bookmarkEnd w:id="3552"/>
      <w:bookmarkEnd w:id="3553"/>
      <w:bookmarkEnd w:id="3554"/>
      <w:bookmarkEnd w:id="3555"/>
      <w:bookmarkEnd w:id="3556"/>
      <w:bookmarkEnd w:id="3557"/>
      <w:bookmarkEnd w:id="3558"/>
      <w:bookmarkEnd w:id="3559"/>
      <w:bookmarkEnd w:id="3560"/>
      <w:bookmarkEnd w:id="3561"/>
      <w:bookmarkEnd w:id="3562"/>
      <w:bookmarkEnd w:id="3563"/>
      <w:bookmarkEnd w:id="3564"/>
      <w:bookmarkEnd w:id="3565"/>
      <w:bookmarkEnd w:id="3566"/>
      <w:bookmarkEnd w:id="3567"/>
      <w:bookmarkEnd w:id="3568"/>
      <w:bookmarkEnd w:id="3569"/>
      <w:bookmarkEnd w:id="3570"/>
      <w:bookmarkEnd w:id="3571"/>
      <w:bookmarkEnd w:id="3572"/>
      <w:bookmarkEnd w:id="3573"/>
      <w:bookmarkEnd w:id="3574"/>
      <w:bookmarkEnd w:id="3575"/>
      <w:bookmarkEnd w:id="3576"/>
      <w:bookmarkEnd w:id="3577"/>
      <w:bookmarkEnd w:id="3578"/>
      <w:bookmarkEnd w:id="3579"/>
      <w:bookmarkEnd w:id="3580"/>
      <w:bookmarkEnd w:id="3581"/>
      <w:bookmarkEnd w:id="3582"/>
      <w:bookmarkEnd w:id="3583"/>
      <w:bookmarkEnd w:id="3584"/>
      <w:bookmarkEnd w:id="3585"/>
      <w:bookmarkEnd w:id="3586"/>
      <w:bookmarkEnd w:id="3587"/>
      <w:bookmarkEnd w:id="3588"/>
      <w:bookmarkEnd w:id="3589"/>
      <w:bookmarkEnd w:id="3590"/>
      <w:bookmarkEnd w:id="3591"/>
      <w:bookmarkEnd w:id="3592"/>
      <w:bookmarkEnd w:id="3593"/>
      <w:bookmarkEnd w:id="3594"/>
      <w:bookmarkEnd w:id="3595"/>
      <w:bookmarkEnd w:id="3596"/>
      <w:bookmarkEnd w:id="3597"/>
      <w:bookmarkEnd w:id="3598"/>
      <w:bookmarkEnd w:id="3599"/>
      <w:bookmarkEnd w:id="3600"/>
      <w:bookmarkEnd w:id="3601"/>
      <w:bookmarkEnd w:id="3602"/>
      <w:bookmarkEnd w:id="3603"/>
      <w:bookmarkEnd w:id="3604"/>
      <w:bookmarkEnd w:id="3605"/>
      <w:bookmarkEnd w:id="3606"/>
      <w:bookmarkEnd w:id="3607"/>
      <w:bookmarkEnd w:id="3608"/>
      <w:bookmarkEnd w:id="3609"/>
      <w:bookmarkEnd w:id="3610"/>
      <w:bookmarkEnd w:id="3611"/>
      <w:bookmarkEnd w:id="3612"/>
      <w:bookmarkEnd w:id="3613"/>
      <w:bookmarkEnd w:id="3614"/>
      <w:bookmarkEnd w:id="3615"/>
      <w:bookmarkEnd w:id="3616"/>
      <w:bookmarkEnd w:id="3617"/>
      <w:bookmarkEnd w:id="3618"/>
      <w:bookmarkEnd w:id="3619"/>
      <w:bookmarkEnd w:id="3620"/>
      <w:bookmarkEnd w:id="3621"/>
      <w:bookmarkEnd w:id="3622"/>
      <w:bookmarkEnd w:id="3623"/>
      <w:bookmarkEnd w:id="3624"/>
      <w:bookmarkEnd w:id="3625"/>
      <w:bookmarkEnd w:id="3626"/>
      <w:bookmarkEnd w:id="3627"/>
      <w:bookmarkEnd w:id="3628"/>
      <w:bookmarkEnd w:id="3629"/>
      <w:bookmarkEnd w:id="3630"/>
      <w:bookmarkEnd w:id="3631"/>
      <w:bookmarkEnd w:id="3632"/>
      <w:bookmarkEnd w:id="3633"/>
      <w:bookmarkEnd w:id="3634"/>
      <w:bookmarkEnd w:id="3635"/>
      <w:bookmarkEnd w:id="3636"/>
      <w:bookmarkEnd w:id="3637"/>
      <w:bookmarkEnd w:id="3638"/>
      <w:bookmarkEnd w:id="3639"/>
      <w:bookmarkEnd w:id="3640"/>
      <w:bookmarkEnd w:id="3641"/>
      <w:bookmarkEnd w:id="3642"/>
      <w:bookmarkEnd w:id="3643"/>
      <w:bookmarkEnd w:id="3644"/>
      <w:bookmarkEnd w:id="3645"/>
      <w:bookmarkEnd w:id="3646"/>
      <w:bookmarkEnd w:id="3647"/>
      <w:bookmarkEnd w:id="3648"/>
      <w:bookmarkEnd w:id="3649"/>
      <w:bookmarkEnd w:id="3650"/>
      <w:bookmarkEnd w:id="3651"/>
      <w:bookmarkEnd w:id="3652"/>
      <w:bookmarkEnd w:id="3653"/>
      <w:bookmarkEnd w:id="3654"/>
      <w:bookmarkEnd w:id="3655"/>
      <w:bookmarkEnd w:id="3656"/>
      <w:bookmarkEnd w:id="3657"/>
      <w:bookmarkEnd w:id="3658"/>
      <w:bookmarkEnd w:id="3659"/>
      <w:bookmarkEnd w:id="3660"/>
      <w:bookmarkEnd w:id="3661"/>
      <w:bookmarkEnd w:id="3662"/>
      <w:bookmarkEnd w:id="3663"/>
      <w:bookmarkEnd w:id="3664"/>
      <w:bookmarkEnd w:id="3665"/>
      <w:bookmarkEnd w:id="3666"/>
      <w:bookmarkEnd w:id="3667"/>
      <w:bookmarkEnd w:id="3668"/>
      <w:bookmarkEnd w:id="3669"/>
      <w:bookmarkEnd w:id="3670"/>
      <w:bookmarkEnd w:id="3671"/>
      <w:bookmarkEnd w:id="3672"/>
      <w:bookmarkEnd w:id="3673"/>
      <w:bookmarkEnd w:id="3674"/>
      <w:bookmarkEnd w:id="3675"/>
      <w:bookmarkEnd w:id="3676"/>
      <w:bookmarkEnd w:id="3677"/>
      <w:bookmarkEnd w:id="3678"/>
      <w:bookmarkEnd w:id="3679"/>
      <w:bookmarkEnd w:id="3680"/>
      <w:bookmarkEnd w:id="3681"/>
      <w:bookmarkEnd w:id="3682"/>
      <w:bookmarkEnd w:id="3683"/>
      <w:bookmarkEnd w:id="3684"/>
      <w:bookmarkEnd w:id="3685"/>
      <w:bookmarkEnd w:id="3686"/>
      <w:bookmarkEnd w:id="3687"/>
      <w:bookmarkEnd w:id="3688"/>
      <w:bookmarkEnd w:id="3689"/>
      <w:bookmarkEnd w:id="3690"/>
      <w:bookmarkEnd w:id="3691"/>
      <w:bookmarkEnd w:id="3692"/>
      <w:bookmarkEnd w:id="3693"/>
      <w:bookmarkEnd w:id="3694"/>
      <w:bookmarkEnd w:id="3695"/>
      <w:bookmarkEnd w:id="3696"/>
      <w:bookmarkEnd w:id="3697"/>
      <w:bookmarkEnd w:id="3698"/>
      <w:bookmarkEnd w:id="3699"/>
      <w:bookmarkEnd w:id="3700"/>
      <w:bookmarkEnd w:id="3701"/>
      <w:bookmarkEnd w:id="3702"/>
      <w:bookmarkEnd w:id="3703"/>
      <w:bookmarkEnd w:id="3704"/>
      <w:bookmarkEnd w:id="3705"/>
      <w:bookmarkEnd w:id="3706"/>
      <w:bookmarkEnd w:id="3707"/>
      <w:bookmarkEnd w:id="3708"/>
      <w:bookmarkEnd w:id="3709"/>
      <w:bookmarkEnd w:id="3710"/>
      <w:bookmarkEnd w:id="3711"/>
      <w:bookmarkEnd w:id="3712"/>
      <w:bookmarkEnd w:id="3713"/>
      <w:bookmarkEnd w:id="3714"/>
      <w:bookmarkEnd w:id="3715"/>
      <w:bookmarkEnd w:id="3716"/>
      <w:bookmarkEnd w:id="3717"/>
      <w:bookmarkEnd w:id="3718"/>
      <w:bookmarkEnd w:id="3719"/>
      <w:bookmarkEnd w:id="3720"/>
      <w:bookmarkEnd w:id="3721"/>
      <w:bookmarkEnd w:id="3722"/>
      <w:bookmarkEnd w:id="3723"/>
      <w:bookmarkEnd w:id="3724"/>
      <w:bookmarkEnd w:id="3725"/>
      <w:bookmarkEnd w:id="3726"/>
      <w:bookmarkEnd w:id="3727"/>
      <w:bookmarkEnd w:id="3728"/>
      <w:bookmarkEnd w:id="3729"/>
      <w:bookmarkEnd w:id="3730"/>
      <w:bookmarkEnd w:id="3731"/>
      <w:bookmarkEnd w:id="3732"/>
      <w:bookmarkEnd w:id="3733"/>
      <w:bookmarkEnd w:id="3734"/>
      <w:bookmarkEnd w:id="3735"/>
      <w:bookmarkEnd w:id="3736"/>
      <w:bookmarkEnd w:id="3737"/>
      <w:bookmarkEnd w:id="3738"/>
      <w:bookmarkEnd w:id="3739"/>
      <w:bookmarkEnd w:id="3740"/>
      <w:bookmarkEnd w:id="3741"/>
      <w:bookmarkEnd w:id="3742"/>
      <w:bookmarkEnd w:id="3743"/>
      <w:bookmarkEnd w:id="3744"/>
      <w:bookmarkEnd w:id="3745"/>
      <w:bookmarkEnd w:id="3746"/>
      <w:bookmarkEnd w:id="3747"/>
      <w:bookmarkEnd w:id="3748"/>
      <w:bookmarkEnd w:id="3749"/>
      <w:bookmarkEnd w:id="3750"/>
      <w:bookmarkEnd w:id="3751"/>
      <w:bookmarkEnd w:id="3752"/>
      <w:bookmarkEnd w:id="3753"/>
      <w:bookmarkEnd w:id="3754"/>
      <w:bookmarkEnd w:id="3755"/>
      <w:bookmarkEnd w:id="3756"/>
      <w:bookmarkEnd w:id="3757"/>
      <w:bookmarkEnd w:id="3758"/>
      <w:bookmarkEnd w:id="3759"/>
      <w:bookmarkEnd w:id="3760"/>
      <w:bookmarkEnd w:id="3761"/>
      <w:bookmarkEnd w:id="3762"/>
      <w:bookmarkEnd w:id="3763"/>
      <w:bookmarkEnd w:id="3764"/>
      <w:bookmarkEnd w:id="3765"/>
      <w:bookmarkEnd w:id="3766"/>
      <w:bookmarkEnd w:id="3767"/>
      <w:bookmarkEnd w:id="3768"/>
      <w:bookmarkEnd w:id="3769"/>
      <w:bookmarkEnd w:id="3770"/>
      <w:bookmarkEnd w:id="3771"/>
      <w:bookmarkEnd w:id="3772"/>
      <w:bookmarkEnd w:id="3773"/>
      <w:bookmarkEnd w:id="3774"/>
      <w:bookmarkEnd w:id="3775"/>
      <w:bookmarkEnd w:id="3776"/>
      <w:bookmarkEnd w:id="3777"/>
      <w:bookmarkEnd w:id="3778"/>
      <w:bookmarkEnd w:id="3779"/>
      <w:bookmarkEnd w:id="3780"/>
      <w:bookmarkEnd w:id="3781"/>
      <w:bookmarkEnd w:id="3782"/>
      <w:bookmarkEnd w:id="3783"/>
      <w:bookmarkEnd w:id="3784"/>
      <w:bookmarkEnd w:id="3785"/>
      <w:bookmarkEnd w:id="3786"/>
      <w:bookmarkEnd w:id="3787"/>
      <w:bookmarkEnd w:id="3788"/>
      <w:bookmarkEnd w:id="3789"/>
      <w:bookmarkEnd w:id="3790"/>
      <w:bookmarkEnd w:id="3791"/>
      <w:bookmarkEnd w:id="3792"/>
      <w:bookmarkEnd w:id="3793"/>
      <w:bookmarkEnd w:id="3794"/>
      <w:bookmarkEnd w:id="3795"/>
      <w:bookmarkEnd w:id="3796"/>
      <w:bookmarkEnd w:id="3797"/>
      <w:bookmarkEnd w:id="3798"/>
      <w:bookmarkEnd w:id="3799"/>
      <w:bookmarkEnd w:id="3800"/>
      <w:bookmarkEnd w:id="3801"/>
      <w:bookmarkEnd w:id="3802"/>
      <w:bookmarkEnd w:id="3803"/>
      <w:bookmarkEnd w:id="3804"/>
      <w:bookmarkEnd w:id="3805"/>
      <w:bookmarkEnd w:id="3806"/>
      <w:bookmarkEnd w:id="3807"/>
      <w:bookmarkEnd w:id="3808"/>
      <w:bookmarkEnd w:id="3809"/>
      <w:bookmarkEnd w:id="3810"/>
      <w:bookmarkEnd w:id="3811"/>
      <w:bookmarkEnd w:id="3812"/>
      <w:bookmarkEnd w:id="3813"/>
      <w:bookmarkEnd w:id="3814"/>
      <w:bookmarkEnd w:id="3815"/>
      <w:bookmarkEnd w:id="3816"/>
      <w:bookmarkEnd w:id="3817"/>
      <w:bookmarkEnd w:id="3818"/>
      <w:bookmarkEnd w:id="3819"/>
      <w:bookmarkEnd w:id="3820"/>
      <w:bookmarkEnd w:id="3821"/>
      <w:bookmarkEnd w:id="3822"/>
      <w:bookmarkEnd w:id="3823"/>
      <w:bookmarkEnd w:id="3824"/>
      <w:bookmarkEnd w:id="3825"/>
      <w:bookmarkEnd w:id="3826"/>
      <w:bookmarkEnd w:id="3827"/>
      <w:bookmarkEnd w:id="3828"/>
      <w:bookmarkEnd w:id="3829"/>
      <w:bookmarkEnd w:id="3830"/>
      <w:bookmarkEnd w:id="3831"/>
      <w:bookmarkEnd w:id="3832"/>
      <w:bookmarkEnd w:id="3833"/>
      <w:bookmarkEnd w:id="3834"/>
      <w:bookmarkEnd w:id="3835"/>
      <w:bookmarkEnd w:id="3836"/>
      <w:bookmarkEnd w:id="3837"/>
      <w:bookmarkEnd w:id="3838"/>
      <w:bookmarkEnd w:id="3839"/>
      <w:bookmarkEnd w:id="3840"/>
      <w:bookmarkEnd w:id="3841"/>
      <w:bookmarkEnd w:id="3842"/>
      <w:bookmarkEnd w:id="3843"/>
      <w:bookmarkEnd w:id="3844"/>
      <w:bookmarkEnd w:id="3845"/>
      <w:bookmarkEnd w:id="3846"/>
      <w:bookmarkEnd w:id="3847"/>
      <w:bookmarkEnd w:id="3848"/>
      <w:bookmarkEnd w:id="3849"/>
      <w:bookmarkEnd w:id="3850"/>
      <w:bookmarkEnd w:id="3851"/>
      <w:bookmarkEnd w:id="3852"/>
      <w:bookmarkEnd w:id="3853"/>
      <w:bookmarkEnd w:id="3854"/>
      <w:bookmarkEnd w:id="3855"/>
      <w:bookmarkEnd w:id="3856"/>
      <w:bookmarkEnd w:id="3857"/>
      <w:bookmarkEnd w:id="3858"/>
      <w:bookmarkEnd w:id="3859"/>
      <w:bookmarkEnd w:id="3860"/>
      <w:bookmarkEnd w:id="3861"/>
      <w:bookmarkEnd w:id="3862"/>
      <w:bookmarkEnd w:id="3863"/>
      <w:bookmarkEnd w:id="3864"/>
      <w:bookmarkEnd w:id="3865"/>
      <w:bookmarkEnd w:id="3866"/>
      <w:bookmarkEnd w:id="3867"/>
      <w:bookmarkEnd w:id="3868"/>
      <w:bookmarkEnd w:id="3869"/>
      <w:bookmarkEnd w:id="3870"/>
      <w:bookmarkEnd w:id="3871"/>
      <w:bookmarkEnd w:id="3872"/>
      <w:bookmarkEnd w:id="3873"/>
      <w:bookmarkEnd w:id="3874"/>
      <w:bookmarkEnd w:id="3875"/>
      <w:bookmarkEnd w:id="3876"/>
      <w:bookmarkEnd w:id="3877"/>
      <w:bookmarkEnd w:id="3878"/>
      <w:bookmarkEnd w:id="3879"/>
      <w:bookmarkEnd w:id="3880"/>
      <w:bookmarkEnd w:id="3881"/>
      <w:bookmarkEnd w:id="3882"/>
      <w:bookmarkEnd w:id="3883"/>
      <w:bookmarkEnd w:id="3884"/>
      <w:bookmarkEnd w:id="3885"/>
      <w:bookmarkEnd w:id="3886"/>
      <w:bookmarkEnd w:id="3887"/>
      <w:bookmarkEnd w:id="3888"/>
      <w:bookmarkEnd w:id="3889"/>
      <w:bookmarkEnd w:id="3890"/>
      <w:bookmarkEnd w:id="3891"/>
      <w:bookmarkEnd w:id="3892"/>
      <w:bookmarkEnd w:id="3893"/>
      <w:bookmarkEnd w:id="3894"/>
      <w:bookmarkEnd w:id="3895"/>
      <w:bookmarkEnd w:id="3896"/>
      <w:bookmarkEnd w:id="3897"/>
      <w:bookmarkEnd w:id="3898"/>
      <w:bookmarkEnd w:id="3899"/>
      <w:bookmarkEnd w:id="3900"/>
      <w:bookmarkEnd w:id="3901"/>
      <w:bookmarkEnd w:id="3902"/>
      <w:bookmarkEnd w:id="3903"/>
      <w:bookmarkEnd w:id="3904"/>
      <w:bookmarkEnd w:id="3905"/>
      <w:bookmarkEnd w:id="3906"/>
      <w:bookmarkEnd w:id="3907"/>
      <w:bookmarkEnd w:id="3908"/>
      <w:bookmarkEnd w:id="3909"/>
      <w:bookmarkEnd w:id="3910"/>
      <w:bookmarkEnd w:id="3911"/>
      <w:bookmarkEnd w:id="3912"/>
      <w:bookmarkEnd w:id="3913"/>
      <w:bookmarkEnd w:id="3914"/>
      <w:bookmarkEnd w:id="3915"/>
      <w:bookmarkEnd w:id="3916"/>
      <w:bookmarkEnd w:id="3917"/>
      <w:bookmarkEnd w:id="3918"/>
      <w:bookmarkEnd w:id="3919"/>
      <w:bookmarkEnd w:id="3920"/>
      <w:bookmarkEnd w:id="3921"/>
      <w:bookmarkEnd w:id="3922"/>
      <w:bookmarkEnd w:id="3923"/>
      <w:bookmarkEnd w:id="3924"/>
      <w:bookmarkEnd w:id="3925"/>
      <w:bookmarkEnd w:id="3926"/>
      <w:bookmarkEnd w:id="3927"/>
      <w:bookmarkEnd w:id="3928"/>
      <w:bookmarkEnd w:id="3929"/>
      <w:bookmarkEnd w:id="3930"/>
      <w:bookmarkEnd w:id="3931"/>
      <w:bookmarkEnd w:id="3932"/>
      <w:bookmarkEnd w:id="3933"/>
      <w:bookmarkEnd w:id="3934"/>
      <w:bookmarkEnd w:id="3935"/>
      <w:bookmarkEnd w:id="3936"/>
      <w:bookmarkEnd w:id="3937"/>
      <w:bookmarkEnd w:id="3938"/>
      <w:bookmarkEnd w:id="3939"/>
      <w:bookmarkEnd w:id="3940"/>
      <w:bookmarkEnd w:id="3941"/>
      <w:bookmarkEnd w:id="3942"/>
      <w:bookmarkEnd w:id="3943"/>
      <w:bookmarkEnd w:id="3944"/>
      <w:bookmarkEnd w:id="3945"/>
      <w:bookmarkEnd w:id="3946"/>
      <w:bookmarkEnd w:id="3947"/>
      <w:bookmarkEnd w:id="3948"/>
      <w:bookmarkEnd w:id="3949"/>
      <w:bookmarkEnd w:id="3950"/>
      <w:bookmarkEnd w:id="3951"/>
      <w:bookmarkEnd w:id="3952"/>
      <w:bookmarkEnd w:id="3953"/>
      <w:bookmarkEnd w:id="3954"/>
      <w:bookmarkEnd w:id="3955"/>
      <w:bookmarkEnd w:id="3956"/>
      <w:bookmarkEnd w:id="3957"/>
      <w:bookmarkEnd w:id="3958"/>
      <w:bookmarkEnd w:id="3959"/>
      <w:bookmarkEnd w:id="3960"/>
      <w:bookmarkEnd w:id="3961"/>
      <w:bookmarkEnd w:id="3962"/>
      <w:bookmarkEnd w:id="3963"/>
      <w:bookmarkEnd w:id="3964"/>
      <w:bookmarkEnd w:id="3965"/>
      <w:bookmarkEnd w:id="3966"/>
      <w:bookmarkEnd w:id="3967"/>
      <w:bookmarkEnd w:id="3968"/>
      <w:bookmarkEnd w:id="3969"/>
      <w:bookmarkEnd w:id="3970"/>
      <w:bookmarkEnd w:id="3971"/>
      <w:bookmarkEnd w:id="3972"/>
      <w:bookmarkEnd w:id="3973"/>
      <w:bookmarkEnd w:id="3974"/>
      <w:bookmarkEnd w:id="3975"/>
      <w:bookmarkEnd w:id="3976"/>
      <w:bookmarkEnd w:id="3977"/>
      <w:bookmarkEnd w:id="3978"/>
      <w:bookmarkEnd w:id="3979"/>
      <w:bookmarkEnd w:id="3980"/>
      <w:bookmarkEnd w:id="3981"/>
      <w:bookmarkEnd w:id="3982"/>
      <w:bookmarkEnd w:id="3983"/>
      <w:bookmarkEnd w:id="3984"/>
      <w:bookmarkEnd w:id="3985"/>
      <w:bookmarkEnd w:id="3986"/>
      <w:bookmarkEnd w:id="3987"/>
      <w:bookmarkEnd w:id="3988"/>
      <w:bookmarkEnd w:id="3989"/>
      <w:bookmarkEnd w:id="3990"/>
      <w:bookmarkEnd w:id="3991"/>
      <w:bookmarkEnd w:id="3992"/>
      <w:bookmarkEnd w:id="3993"/>
      <w:bookmarkEnd w:id="3994"/>
      <w:bookmarkEnd w:id="3995"/>
      <w:bookmarkEnd w:id="3996"/>
      <w:bookmarkEnd w:id="3997"/>
      <w:bookmarkEnd w:id="3998"/>
      <w:bookmarkEnd w:id="3999"/>
      <w:bookmarkEnd w:id="4000"/>
      <w:bookmarkEnd w:id="4001"/>
      <w:bookmarkEnd w:id="4002"/>
      <w:bookmarkEnd w:id="4003"/>
      <w:bookmarkEnd w:id="4004"/>
      <w:bookmarkEnd w:id="4005"/>
      <w:bookmarkEnd w:id="4006"/>
      <w:bookmarkEnd w:id="4007"/>
      <w:bookmarkEnd w:id="4008"/>
      <w:bookmarkEnd w:id="4009"/>
      <w:bookmarkEnd w:id="4010"/>
      <w:bookmarkEnd w:id="4011"/>
      <w:bookmarkEnd w:id="4012"/>
      <w:bookmarkEnd w:id="4013"/>
      <w:bookmarkEnd w:id="4014"/>
      <w:bookmarkEnd w:id="4015"/>
      <w:bookmarkEnd w:id="4016"/>
      <w:bookmarkEnd w:id="4017"/>
      <w:bookmarkEnd w:id="4018"/>
      <w:bookmarkEnd w:id="4019"/>
      <w:bookmarkEnd w:id="4020"/>
      <w:bookmarkEnd w:id="4021"/>
      <w:bookmarkEnd w:id="4022"/>
      <w:bookmarkEnd w:id="4023"/>
      <w:bookmarkEnd w:id="4024"/>
      <w:bookmarkEnd w:id="4025"/>
      <w:bookmarkEnd w:id="4026"/>
      <w:bookmarkEnd w:id="4027"/>
      <w:bookmarkEnd w:id="4028"/>
      <w:bookmarkEnd w:id="4029"/>
      <w:bookmarkEnd w:id="4030"/>
      <w:bookmarkEnd w:id="4031"/>
      <w:bookmarkEnd w:id="4032"/>
      <w:bookmarkEnd w:id="4033"/>
      <w:bookmarkEnd w:id="4034"/>
      <w:bookmarkEnd w:id="4035"/>
      <w:bookmarkEnd w:id="4036"/>
      <w:bookmarkEnd w:id="4037"/>
      <w:bookmarkEnd w:id="4038"/>
      <w:bookmarkEnd w:id="4039"/>
      <w:bookmarkEnd w:id="4040"/>
      <w:bookmarkEnd w:id="4041"/>
      <w:bookmarkEnd w:id="4042"/>
      <w:bookmarkEnd w:id="4043"/>
      <w:bookmarkEnd w:id="4044"/>
      <w:bookmarkEnd w:id="4045"/>
      <w:bookmarkEnd w:id="4046"/>
      <w:bookmarkEnd w:id="4047"/>
      <w:bookmarkEnd w:id="4048"/>
      <w:bookmarkEnd w:id="4049"/>
      <w:r w:rsidRPr="00D54D49">
        <w:rPr>
          <w:rFonts w:cstheme="minorHAnsi"/>
        </w:rPr>
        <w:t xml:space="preserve">We developed the STEP intervention (MH R34101272) for adolescents admitted to an inpatient psychiatric unit due to suicide risk. STEP is a multi-modal, adjunctive intervention involving </w:t>
      </w:r>
      <w:r w:rsidR="00087BB1">
        <w:rPr>
          <w:rFonts w:cstheme="minorHAnsi"/>
        </w:rPr>
        <w:t>4</w:t>
      </w:r>
      <w:r w:rsidRPr="00D54D49">
        <w:rPr>
          <w:rFonts w:cstheme="minorHAnsi"/>
        </w:rPr>
        <w:t xml:space="preserve"> </w:t>
      </w:r>
      <w:r w:rsidR="00A9288C" w:rsidRPr="00D54D49">
        <w:rPr>
          <w:rFonts w:cstheme="minorHAnsi"/>
        </w:rPr>
        <w:t>individual</w:t>
      </w:r>
      <w:r w:rsidRPr="00D54D49">
        <w:rPr>
          <w:rFonts w:cstheme="minorHAnsi"/>
        </w:rPr>
        <w:t xml:space="preserve"> session</w:t>
      </w:r>
      <w:r w:rsidR="004E2926">
        <w:rPr>
          <w:rFonts w:cstheme="minorHAnsi"/>
        </w:rPr>
        <w:t>s</w:t>
      </w:r>
      <w:r w:rsidRPr="00D54D49">
        <w:rPr>
          <w:rFonts w:cstheme="minorHAnsi"/>
        </w:rPr>
        <w:t xml:space="preserve"> delivered on the inpatient unit, followed by </w:t>
      </w:r>
      <w:r w:rsidR="00BF755C">
        <w:rPr>
          <w:rFonts w:cstheme="minorHAnsi"/>
        </w:rPr>
        <w:t>text</w:t>
      </w:r>
      <w:r w:rsidR="00525AF5">
        <w:rPr>
          <w:rFonts w:cstheme="minorHAnsi"/>
        </w:rPr>
        <w:t xml:space="preserve"> or email</w:t>
      </w:r>
      <w:r w:rsidR="00F70CF5">
        <w:rPr>
          <w:rFonts w:cstheme="minorHAnsi"/>
        </w:rPr>
        <w:t xml:space="preserve"> </w:t>
      </w:r>
      <w:r>
        <w:rPr>
          <w:rFonts w:cstheme="minorHAnsi"/>
        </w:rPr>
        <w:t>delivered</w:t>
      </w:r>
      <w:r w:rsidRPr="00D54D49">
        <w:rPr>
          <w:rFonts w:cstheme="minorHAnsi"/>
        </w:rPr>
        <w:t xml:space="preserve"> </w:t>
      </w:r>
      <w:r>
        <w:rPr>
          <w:rFonts w:cstheme="minorHAnsi"/>
        </w:rPr>
        <w:t>messages</w:t>
      </w:r>
      <w:r w:rsidRPr="00D54D49">
        <w:rPr>
          <w:rFonts w:cstheme="minorHAnsi"/>
        </w:rPr>
        <w:t xml:space="preserve"> to assess mood and “push” positive affect strategies for up to three months</w:t>
      </w:r>
      <w:r>
        <w:rPr>
          <w:rFonts w:cstheme="minorHAnsi"/>
        </w:rPr>
        <w:t xml:space="preserve"> post-discharge</w:t>
      </w:r>
      <w:r w:rsidRPr="00D54D49">
        <w:rPr>
          <w:rFonts w:cstheme="minorHAnsi"/>
        </w:rPr>
        <w:t xml:space="preserve">. While STEP borrows heavily from preceding positive psychology interventions, such as Seligman’s positive psychotherapy (PPT) </w:t>
      </w:r>
      <w:r w:rsidRPr="00D54D49">
        <w:rPr>
          <w:rFonts w:cstheme="minorHAnsi"/>
        </w:rPr>
        <w:fldChar w:fldCharType="begin"/>
      </w:r>
      <w:r w:rsidRPr="00D54D49">
        <w:rPr>
          <w:rFonts w:cstheme="minorHAnsi"/>
        </w:rPr>
        <w:instrText xml:space="preserve"> ADDIN EN.CITE &lt;EndNote&gt;&lt;Cite&gt;&lt;Author&gt;Seligman&lt;/Author&gt;&lt;Year&gt;2006&lt;/Year&gt;&lt;RecNum&gt;5880&lt;/RecNum&gt;&lt;DisplayText&gt;(32)&lt;/DisplayText&gt;&lt;record&gt;&lt;rec-number&gt;5880&lt;/rec-number&gt;&lt;foreign-keys&gt;&lt;key app="EN" db-id="5vpf0wxwrdtev0erdfm5pztcexz2292zdwe5" timestamp="0"&gt;5880&lt;/key&gt;&lt;/foreign-keys&gt;&lt;ref-type name="Journal Article"&gt;17&lt;/ref-type&gt;&lt;contributors&gt;&lt;authors&gt;&lt;author&gt;Seligman, M. E.&lt;/author&gt;&lt;author&gt;Rashid, T.&lt;/author&gt;&lt;author&gt;Parks, A. C.&lt;/author&gt;&lt;/authors&gt;&lt;/contributors&gt;&lt;auth-address&gt;Positive Psychology Center, University of Pennsylvania, Philadelphia, PA, USA. seligman@psych.upenn.edu.&lt;/auth-address&gt;&lt;titles&gt;&lt;title&gt;Positive psychotherapy&lt;/title&gt;&lt;secondary-title&gt;Am Psychol&lt;/secondary-title&gt;&lt;/titles&gt;&lt;pages&gt;774-88&lt;/pages&gt;&lt;volume&gt;61&lt;/volume&gt;&lt;number&gt;8&lt;/number&gt;&lt;keywords&gt;&lt;keyword&gt;Affect&lt;/keyword&gt;&lt;keyword&gt;Depression/ psychology/ therapy&lt;/keyword&gt;&lt;keyword&gt;Humans&lt;/keyword&gt;&lt;keyword&gt;Psychotherapy/ methods&lt;/keyword&gt;&lt;keyword&gt;Quality of Life/psychology&lt;/keyword&gt;&lt;keyword&gt;Reinforcement (Psychology)&lt;/keyword&gt;&lt;keyword&gt;Social Behavior&lt;/keyword&gt;&lt;/keywords&gt;&lt;dates&gt;&lt;year&gt;2006&lt;/year&gt;&lt;pub-dates&gt;&lt;date&gt;Nov&lt;/date&gt;&lt;/pub-dates&gt;&lt;/dates&gt;&lt;isbn&gt;0003-066X (Print)&amp;#xD;0003-066X (Linking)&lt;/isbn&gt;&lt;urls&gt;&lt;/urls&gt;&lt;/record&gt;&lt;/Cite&gt;&lt;/EndNote&gt;</w:instrText>
      </w:r>
      <w:r w:rsidRPr="00D54D49">
        <w:rPr>
          <w:rFonts w:cstheme="minorHAnsi"/>
        </w:rPr>
        <w:fldChar w:fldCharType="separate"/>
      </w:r>
      <w:r w:rsidRPr="00D54D49">
        <w:rPr>
          <w:rFonts w:cstheme="minorHAnsi"/>
          <w:noProof/>
        </w:rPr>
        <w:t>(32)</w:t>
      </w:r>
      <w:r w:rsidRPr="00D54D49">
        <w:rPr>
          <w:rFonts w:cstheme="minorHAnsi"/>
        </w:rPr>
        <w:fldChar w:fldCharType="end"/>
      </w:r>
      <w:r w:rsidRPr="00D54D49">
        <w:rPr>
          <w:rFonts w:cstheme="minorHAnsi"/>
        </w:rPr>
        <w:t xml:space="preserve">, importantly, it is also distinct. STEP does not address happiness, optimism, or meaning, which may feel unattainable or invalidating to patients in acute distress. Rather, it focuses on increasing attention and awareness to positive emotions and experiences that may be easily discounted by the cognitive constriction that often accompanies SI and SB. </w:t>
      </w:r>
      <w:r>
        <w:rPr>
          <w:rFonts w:cstheme="minorHAnsi"/>
        </w:rPr>
        <w:t xml:space="preserve">STEP is based on the Broaden and Build theory of positive affect. </w:t>
      </w:r>
      <w:r w:rsidRPr="00D54D49">
        <w:rPr>
          <w:rFonts w:cstheme="minorHAnsi"/>
        </w:rPr>
        <w:t xml:space="preserve">Consequently, specific exercises designed to increase attentional awareness (i.e., psychoeducation on functions of emotions, mindfulness, gratitude, and savoring) are practiced, and, in this sense, STEP more closely aligns with acceptance-based approaches to treating depression, which have become increasingly common </w:t>
      </w:r>
      <w:r w:rsidRPr="00D54D49">
        <w:rPr>
          <w:rFonts w:cstheme="minorHAnsi"/>
        </w:rPr>
        <w:fldChar w:fldCharType="begin"/>
      </w:r>
      <w:r w:rsidRPr="00D54D49">
        <w:rPr>
          <w:rFonts w:cstheme="minorHAnsi"/>
        </w:rPr>
        <w:instrText xml:space="preserve"> ADDIN EN.CITE &lt;EndNote&gt;&lt;Cite&gt;&lt;Author&gt;A-tjak&lt;/Author&gt;&lt;Year&gt;2015&lt;/Year&gt;&lt;RecNum&gt;6986&lt;/RecNum&gt;&lt;DisplayText&gt;(36)&lt;/DisplayText&gt;&lt;record&gt;&lt;rec-number&gt;6986&lt;/rec-number&gt;&lt;foreign-keys&gt;&lt;key app="EN" db-id="5vpf0wxwrdtev0erdfm5pztcexz2292zdwe5" timestamp="0"&gt;6986&lt;/key&gt;&lt;/foreign-keys&gt;&lt;ref-type name="Journal Article"&gt;17&lt;/ref-type&gt;&lt;contributors&gt;&lt;authors&gt;&lt;author&gt;A-tjak, Jacqueline GL&lt;/author&gt;&lt;author&gt;Davis, Michelle L&lt;/author&gt;&lt;author&gt;Morina, Nexhmedin&lt;/author&gt;&lt;author&gt;Powers, Mark B&lt;/author&gt;&lt;author&gt;Smits, Jasper AJ&lt;/author&gt;&lt;author&gt;Emmelkamp, Paul MG&lt;/author&gt;&lt;/authors&gt;&lt;/contributors&gt;&lt;titles&gt;&lt;title&gt;A meta-analysis of the efficacy of acceptance and commitment therapy for clinically relevant mental and physical health problems&lt;/title&gt;&lt;secondary-title&gt;Psychotherapy and psychosomatics&lt;/secondary-title&gt;&lt;/titles&gt;&lt;pages&gt;30-36&lt;/pages&gt;&lt;volume&gt;84&lt;/volume&gt;&lt;number&gt;1&lt;/number&gt;&lt;dates&gt;&lt;year&gt;2015&lt;/year&gt;&lt;/dates&gt;&lt;isbn&gt;0033-3190&lt;/isbn&gt;&lt;urls&gt;&lt;/urls&gt;&lt;/record&gt;&lt;/Cite&gt;&lt;/EndNote&gt;</w:instrText>
      </w:r>
      <w:r w:rsidRPr="00D54D49">
        <w:rPr>
          <w:rFonts w:cstheme="minorHAnsi"/>
        </w:rPr>
        <w:fldChar w:fldCharType="separate"/>
      </w:r>
      <w:r w:rsidRPr="00D54D49">
        <w:rPr>
          <w:rFonts w:cstheme="minorHAnsi"/>
          <w:noProof/>
        </w:rPr>
        <w:t>(36)</w:t>
      </w:r>
      <w:r w:rsidRPr="00D54D49">
        <w:rPr>
          <w:rFonts w:cstheme="minorHAnsi"/>
        </w:rPr>
        <w:fldChar w:fldCharType="end"/>
      </w:r>
      <w:r w:rsidRPr="00D54D49">
        <w:rPr>
          <w:rFonts w:cstheme="minorHAnsi"/>
        </w:rPr>
        <w:t xml:space="preserve">. </w:t>
      </w:r>
    </w:p>
    <w:p w14:paraId="6B5E7DB6" w14:textId="77777777" w:rsidR="00A1113F" w:rsidRDefault="00A1113F" w:rsidP="00D54D49">
      <w:pPr>
        <w:tabs>
          <w:tab w:val="left" w:pos="360"/>
        </w:tabs>
        <w:spacing w:after="0" w:line="236" w:lineRule="exact"/>
        <w:rPr>
          <w:rFonts w:cstheme="minorHAnsi"/>
        </w:rPr>
      </w:pPr>
    </w:p>
    <w:p w14:paraId="72C5FC72" w14:textId="1F7465A3" w:rsidR="005A24AF" w:rsidRPr="00193B14" w:rsidRDefault="005A24AF" w:rsidP="00CE4A28">
      <w:pPr>
        <w:pStyle w:val="Heading3"/>
        <w:spacing w:before="200"/>
        <w:jc w:val="both"/>
      </w:pPr>
      <w:bookmarkStart w:id="4053" w:name="_Toc127455087"/>
      <w:r w:rsidRPr="00193B14">
        <w:t>Administration</w:t>
      </w:r>
      <w:bookmarkEnd w:id="4050"/>
      <w:bookmarkEnd w:id="4051"/>
      <w:r w:rsidR="00D1103F">
        <w:t xml:space="preserve"> and/or </w:t>
      </w:r>
      <w:r w:rsidR="001540D9">
        <w:t>D</w:t>
      </w:r>
      <w:r w:rsidR="00D1103F">
        <w:t>osing</w:t>
      </w:r>
      <w:bookmarkEnd w:id="4052"/>
      <w:bookmarkEnd w:id="4053"/>
    </w:p>
    <w:p w14:paraId="589C4FE6" w14:textId="0D4FD954" w:rsidR="00D54D49" w:rsidRDefault="00D54D49" w:rsidP="002D5065">
      <w:pPr>
        <w:pStyle w:val="CommentSubject"/>
        <w:tabs>
          <w:tab w:val="left" w:pos="720"/>
        </w:tabs>
        <w:spacing w:after="0" w:line="236" w:lineRule="exact"/>
        <w:contextualSpacing/>
        <w:rPr>
          <w:rFonts w:cstheme="minorHAnsi"/>
          <w:b w:val="0"/>
        </w:rPr>
      </w:pPr>
      <w:r w:rsidRPr="00D54D49">
        <w:rPr>
          <w:rFonts w:cstheme="minorHAnsi"/>
          <w:i/>
        </w:rPr>
        <w:t>In-person phase</w:t>
      </w:r>
      <w:r w:rsidRPr="00D54D49">
        <w:rPr>
          <w:rFonts w:cstheme="minorHAnsi"/>
        </w:rPr>
        <w:t xml:space="preserve">. </w:t>
      </w:r>
      <w:r w:rsidRPr="00D54D49">
        <w:rPr>
          <w:rFonts w:cstheme="minorHAnsi"/>
          <w:b w:val="0"/>
          <w:bCs w:val="0"/>
        </w:rPr>
        <w:t xml:space="preserve">STEP </w:t>
      </w:r>
      <w:r w:rsidR="004E2926">
        <w:rPr>
          <w:rFonts w:cstheme="minorHAnsi"/>
          <w:b w:val="0"/>
          <w:bCs w:val="0"/>
        </w:rPr>
        <w:t>consists of</w:t>
      </w:r>
      <w:r w:rsidR="004E2926" w:rsidRPr="00D54D49">
        <w:rPr>
          <w:rFonts w:cstheme="minorHAnsi"/>
          <w:b w:val="0"/>
          <w:bCs w:val="0"/>
        </w:rPr>
        <w:t xml:space="preserve"> </w:t>
      </w:r>
      <w:r w:rsidR="004E2926">
        <w:rPr>
          <w:rFonts w:cstheme="minorHAnsi"/>
          <w:b w:val="0"/>
          <w:bCs w:val="0"/>
        </w:rPr>
        <w:t>4</w:t>
      </w:r>
      <w:r w:rsidRPr="00D54D49">
        <w:rPr>
          <w:rFonts w:cstheme="minorHAnsi"/>
          <w:b w:val="0"/>
          <w:bCs w:val="0"/>
        </w:rPr>
        <w:t xml:space="preserve"> individual, treatment sessions typically completed in days 4 – 7 on the unit. In the pilot trial, all participants were started on the inpatient unit and 65% completed all sessions on the unit with the remainder, typically session 4, scheduled after discharge. In the current study, we will add procedures to increase </w:t>
      </w:r>
      <w:r w:rsidR="00087BB1">
        <w:rPr>
          <w:rFonts w:cstheme="minorHAnsi"/>
          <w:b w:val="0"/>
          <w:bCs w:val="0"/>
        </w:rPr>
        <w:t xml:space="preserve">parent engagement with STEP via </w:t>
      </w:r>
      <w:r w:rsidR="00F224EC">
        <w:rPr>
          <w:rFonts w:cstheme="minorHAnsi"/>
          <w:b w:val="0"/>
          <w:bCs w:val="0"/>
        </w:rPr>
        <w:t>a handout</w:t>
      </w:r>
      <w:r w:rsidR="00087BB1">
        <w:rPr>
          <w:rFonts w:cstheme="minorHAnsi"/>
          <w:b w:val="0"/>
          <w:bCs w:val="0"/>
        </w:rPr>
        <w:t xml:space="preserve"> which will be provided after consenting and randomiz</w:t>
      </w:r>
      <w:r w:rsidR="009B6ED2">
        <w:rPr>
          <w:rFonts w:cstheme="minorHAnsi"/>
          <w:b w:val="0"/>
          <w:bCs w:val="0"/>
        </w:rPr>
        <w:t xml:space="preserve">ation to the STEP </w:t>
      </w:r>
      <w:proofErr w:type="gramStart"/>
      <w:r w:rsidR="009B6ED2">
        <w:rPr>
          <w:rFonts w:cstheme="minorHAnsi"/>
          <w:b w:val="0"/>
          <w:bCs w:val="0"/>
        </w:rPr>
        <w:t xml:space="preserve">condition </w:t>
      </w:r>
      <w:r w:rsidR="00087BB1">
        <w:rPr>
          <w:rFonts w:cstheme="minorHAnsi"/>
          <w:b w:val="0"/>
          <w:bCs w:val="0"/>
        </w:rPr>
        <w:t xml:space="preserve"> at</w:t>
      </w:r>
      <w:proofErr w:type="gramEnd"/>
      <w:r w:rsidR="00087BB1">
        <w:rPr>
          <w:rFonts w:cstheme="minorHAnsi"/>
          <w:b w:val="0"/>
          <w:bCs w:val="0"/>
        </w:rPr>
        <w:t xml:space="preserve"> the time of discharge. This </w:t>
      </w:r>
      <w:r w:rsidR="00F224EC">
        <w:rPr>
          <w:rFonts w:cstheme="minorHAnsi"/>
          <w:b w:val="0"/>
          <w:bCs w:val="0"/>
        </w:rPr>
        <w:t>handout</w:t>
      </w:r>
      <w:r w:rsidR="00087BB1">
        <w:rPr>
          <w:rFonts w:cstheme="minorHAnsi"/>
          <w:b w:val="0"/>
          <w:bCs w:val="0"/>
        </w:rPr>
        <w:t xml:space="preserve"> </w:t>
      </w:r>
      <w:r w:rsidR="009B6ED2">
        <w:rPr>
          <w:rFonts w:cstheme="minorHAnsi"/>
          <w:b w:val="0"/>
          <w:bCs w:val="0"/>
        </w:rPr>
        <w:t xml:space="preserve">describes the study goals and </w:t>
      </w:r>
      <w:r w:rsidR="00087BB1">
        <w:rPr>
          <w:rFonts w:cstheme="minorHAnsi"/>
          <w:b w:val="0"/>
          <w:bCs w:val="0"/>
        </w:rPr>
        <w:t xml:space="preserve">outlines </w:t>
      </w:r>
      <w:r w:rsidR="00A81980">
        <w:rPr>
          <w:rFonts w:cstheme="minorHAnsi"/>
          <w:b w:val="0"/>
          <w:bCs w:val="0"/>
        </w:rPr>
        <w:t xml:space="preserve">ways in which parents/guardians </w:t>
      </w:r>
      <w:r w:rsidR="0045349A">
        <w:rPr>
          <w:rFonts w:cstheme="minorHAnsi"/>
          <w:b w:val="0"/>
          <w:bCs w:val="0"/>
        </w:rPr>
        <w:t xml:space="preserve">can support their children throughout the study. </w:t>
      </w:r>
      <w:r w:rsidRPr="00D54D49">
        <w:rPr>
          <w:rFonts w:cstheme="minorHAnsi"/>
          <w:b w:val="0"/>
          <w:bCs w:val="0"/>
        </w:rPr>
        <w:t xml:space="preserve">The content of the sessions is described in the table below. Participants will be pulled from other therapeutic activities on the unit for their STEP session so that STEP </w:t>
      </w:r>
      <w:r w:rsidRPr="00D54D49">
        <w:rPr>
          <w:rFonts w:cstheme="minorHAnsi"/>
          <w:b w:val="0"/>
        </w:rPr>
        <w:t>participants will not receive more therapeutic contacts while hospitalized than the ETAU participants</w:t>
      </w:r>
      <w:r w:rsidRPr="00F75756">
        <w:rPr>
          <w:rFonts w:cstheme="minorHAnsi"/>
          <w:b w:val="0"/>
        </w:rPr>
        <w:t>.</w:t>
      </w:r>
      <w:r w:rsidRPr="00D54D49">
        <w:rPr>
          <w:rFonts w:cstheme="minorHAnsi"/>
          <w:b w:val="0"/>
        </w:rPr>
        <w:t xml:space="preserve"> Sessions are designed to maximize flexibility such that if not </w:t>
      </w:r>
      <w:proofErr w:type="gramStart"/>
      <w:r w:rsidRPr="00D54D49">
        <w:rPr>
          <w:rFonts w:cstheme="minorHAnsi"/>
          <w:b w:val="0"/>
        </w:rPr>
        <w:t>all of</w:t>
      </w:r>
      <w:proofErr w:type="gramEnd"/>
      <w:r w:rsidRPr="00D54D49">
        <w:rPr>
          <w:rFonts w:cstheme="minorHAnsi"/>
          <w:b w:val="0"/>
        </w:rPr>
        <w:t xml:space="preserve"> the content is delivered in one session, it can be delivered in the following session. </w:t>
      </w:r>
      <w:r w:rsidR="00DE224D">
        <w:rPr>
          <w:rFonts w:cstheme="minorHAnsi"/>
          <w:b w:val="0"/>
        </w:rPr>
        <w:t xml:space="preserve">For participants who have a shorter length of stay or are discharged early, the individual STEP sessions might be compressed to be able to deliver the intervention in a timely manner prior to their discharge. </w:t>
      </w:r>
      <w:r w:rsidR="00C05981">
        <w:rPr>
          <w:rFonts w:cstheme="minorHAnsi"/>
          <w:b w:val="0"/>
        </w:rPr>
        <w:t>Four</w:t>
      </w:r>
      <w:r w:rsidR="004F35D3">
        <w:rPr>
          <w:rFonts w:cstheme="minorHAnsi"/>
          <w:b w:val="0"/>
        </w:rPr>
        <w:t xml:space="preserve"> videos with content derived from the treatment manual will be used to help supplement the skills covered in the STEP sessions.</w:t>
      </w:r>
    </w:p>
    <w:p w14:paraId="30B836A2" w14:textId="77777777" w:rsidR="00B77752" w:rsidRPr="00B77752" w:rsidRDefault="00B77752" w:rsidP="0082689A">
      <w:pPr>
        <w:pStyle w:val="CommentText"/>
      </w:pPr>
    </w:p>
    <w:tbl>
      <w:tblPr>
        <w:tblStyle w:val="TableGrid"/>
        <w:tblW w:w="9265" w:type="dxa"/>
        <w:tblLook w:val="04A0" w:firstRow="1" w:lastRow="0" w:firstColumn="1" w:lastColumn="0" w:noHBand="0" w:noVBand="1"/>
      </w:tblPr>
      <w:tblGrid>
        <w:gridCol w:w="4585"/>
        <w:gridCol w:w="4680"/>
      </w:tblGrid>
      <w:tr w:rsidR="006C0101" w14:paraId="20B51B67" w14:textId="77777777" w:rsidTr="00525AF5">
        <w:trPr>
          <w:gridAfter w:val="1"/>
          <w:wAfter w:w="4680" w:type="dxa"/>
        </w:trPr>
        <w:tc>
          <w:tcPr>
            <w:tcW w:w="4585" w:type="dxa"/>
          </w:tcPr>
          <w:p w14:paraId="181CB76A" w14:textId="7B75E246" w:rsidR="006C0101" w:rsidRPr="00B356BC" w:rsidRDefault="006C0101" w:rsidP="00092E08">
            <w:pPr>
              <w:rPr>
                <w:rFonts w:ascii="Arial" w:hAnsi="Arial" w:cs="Arial"/>
                <w:sz w:val="18"/>
                <w:szCs w:val="18"/>
              </w:rPr>
            </w:pPr>
            <w:r w:rsidRPr="00B356BC">
              <w:rPr>
                <w:rFonts w:ascii="Arial" w:hAnsi="Arial" w:cs="Arial"/>
                <w:sz w:val="18"/>
                <w:szCs w:val="18"/>
              </w:rPr>
              <w:t xml:space="preserve">Table </w:t>
            </w:r>
            <w:r w:rsidR="001E5DB5">
              <w:rPr>
                <w:rFonts w:ascii="Arial" w:hAnsi="Arial" w:cs="Arial"/>
                <w:sz w:val="18"/>
                <w:szCs w:val="18"/>
              </w:rPr>
              <w:t>2</w:t>
            </w:r>
            <w:r w:rsidRPr="00B356BC">
              <w:rPr>
                <w:rFonts w:ascii="Arial" w:hAnsi="Arial" w:cs="Arial"/>
                <w:sz w:val="18"/>
                <w:szCs w:val="18"/>
              </w:rPr>
              <w:t>. STEP In-Person Sessions</w:t>
            </w:r>
          </w:p>
        </w:tc>
      </w:tr>
      <w:tr w:rsidR="006C0101" w14:paraId="4BAB5DA2" w14:textId="77777777" w:rsidTr="00525AF5">
        <w:tc>
          <w:tcPr>
            <w:tcW w:w="4585" w:type="dxa"/>
          </w:tcPr>
          <w:p w14:paraId="5EE8F33E" w14:textId="79569662" w:rsidR="006C0101" w:rsidRPr="00B356BC" w:rsidRDefault="006C0101" w:rsidP="00092E08">
            <w:pPr>
              <w:rPr>
                <w:rFonts w:ascii="Arial" w:hAnsi="Arial" w:cs="Arial"/>
                <w:b/>
                <w:sz w:val="18"/>
                <w:szCs w:val="18"/>
              </w:rPr>
            </w:pPr>
            <w:r w:rsidRPr="00B356BC">
              <w:rPr>
                <w:rFonts w:ascii="Arial" w:hAnsi="Arial" w:cs="Arial"/>
                <w:b/>
                <w:sz w:val="18"/>
                <w:szCs w:val="18"/>
              </w:rPr>
              <w:t xml:space="preserve">Session 1: </w:t>
            </w:r>
            <w:r>
              <w:rPr>
                <w:rFonts w:ascii="Arial" w:hAnsi="Arial" w:cs="Arial"/>
                <w:b/>
                <w:sz w:val="18"/>
                <w:szCs w:val="18"/>
              </w:rPr>
              <w:t>Rapport, Rationale and Psychoeducation</w:t>
            </w:r>
          </w:p>
          <w:p w14:paraId="29C86D89" w14:textId="09D41D06" w:rsidR="006C0101" w:rsidRDefault="006C0101" w:rsidP="00525AF5">
            <w:pPr>
              <w:pStyle w:val="ListParagraph"/>
              <w:numPr>
                <w:ilvl w:val="0"/>
                <w:numId w:val="62"/>
              </w:numPr>
              <w:rPr>
                <w:rFonts w:ascii="Arial" w:hAnsi="Arial" w:cs="Arial"/>
                <w:sz w:val="18"/>
                <w:szCs w:val="18"/>
              </w:rPr>
            </w:pPr>
            <w:r w:rsidRPr="00B356BC">
              <w:rPr>
                <w:rFonts w:ascii="Arial" w:hAnsi="Arial" w:cs="Arial"/>
                <w:sz w:val="18"/>
                <w:szCs w:val="18"/>
              </w:rPr>
              <w:t xml:space="preserve">Brief explanation of </w:t>
            </w:r>
            <w:r>
              <w:rPr>
                <w:rFonts w:ascii="Arial" w:hAnsi="Arial" w:cs="Arial"/>
                <w:sz w:val="18"/>
                <w:szCs w:val="18"/>
              </w:rPr>
              <w:t>program</w:t>
            </w:r>
            <w:r w:rsidRPr="00B356BC">
              <w:rPr>
                <w:rFonts w:ascii="Arial" w:hAnsi="Arial" w:cs="Arial"/>
                <w:sz w:val="18"/>
                <w:szCs w:val="18"/>
              </w:rPr>
              <w:t xml:space="preserve"> and rationale</w:t>
            </w:r>
          </w:p>
          <w:p w14:paraId="091EFCB6" w14:textId="296A268E" w:rsidR="006C0101" w:rsidRDefault="006C0101" w:rsidP="00525AF5">
            <w:pPr>
              <w:pStyle w:val="ListParagraph"/>
              <w:numPr>
                <w:ilvl w:val="0"/>
                <w:numId w:val="62"/>
              </w:numPr>
              <w:rPr>
                <w:rFonts w:ascii="Arial" w:hAnsi="Arial" w:cs="Arial"/>
                <w:sz w:val="18"/>
                <w:szCs w:val="18"/>
              </w:rPr>
            </w:pPr>
            <w:r>
              <w:rPr>
                <w:rFonts w:ascii="Arial" w:hAnsi="Arial" w:cs="Arial"/>
                <w:sz w:val="18"/>
                <w:szCs w:val="18"/>
              </w:rPr>
              <w:t>Context for admission?</w:t>
            </w:r>
          </w:p>
          <w:p w14:paraId="048B3A65" w14:textId="6597F10A" w:rsidR="006C0101" w:rsidRDefault="006C0101" w:rsidP="00525AF5">
            <w:pPr>
              <w:pStyle w:val="ListParagraph"/>
              <w:numPr>
                <w:ilvl w:val="0"/>
                <w:numId w:val="62"/>
              </w:numPr>
              <w:rPr>
                <w:rFonts w:ascii="Arial" w:hAnsi="Arial" w:cs="Arial"/>
                <w:sz w:val="18"/>
                <w:szCs w:val="18"/>
              </w:rPr>
            </w:pPr>
            <w:r>
              <w:rPr>
                <w:rFonts w:ascii="Arial" w:hAnsi="Arial" w:cs="Arial"/>
                <w:sz w:val="18"/>
                <w:szCs w:val="18"/>
              </w:rPr>
              <w:t>Reasons for living</w:t>
            </w:r>
          </w:p>
          <w:p w14:paraId="34CC25AD" w14:textId="77777777" w:rsidR="006C0101" w:rsidRDefault="006C0101" w:rsidP="00525AF5">
            <w:pPr>
              <w:pStyle w:val="ListParagraph"/>
              <w:numPr>
                <w:ilvl w:val="0"/>
                <w:numId w:val="62"/>
              </w:numPr>
              <w:rPr>
                <w:rFonts w:ascii="Arial" w:hAnsi="Arial" w:cs="Arial"/>
                <w:sz w:val="18"/>
                <w:szCs w:val="18"/>
              </w:rPr>
            </w:pPr>
            <w:r>
              <w:rPr>
                <w:rFonts w:ascii="Arial" w:hAnsi="Arial" w:cs="Arial"/>
                <w:sz w:val="18"/>
                <w:szCs w:val="18"/>
              </w:rPr>
              <w:t xml:space="preserve">Protective factors, </w:t>
            </w:r>
            <w:proofErr w:type="gramStart"/>
            <w:r>
              <w:rPr>
                <w:rFonts w:ascii="Arial" w:hAnsi="Arial" w:cs="Arial"/>
                <w:sz w:val="18"/>
                <w:szCs w:val="18"/>
              </w:rPr>
              <w:t>strengths</w:t>
            </w:r>
            <w:proofErr w:type="gramEnd"/>
            <w:r>
              <w:rPr>
                <w:rFonts w:ascii="Arial" w:hAnsi="Arial" w:cs="Arial"/>
                <w:sz w:val="18"/>
                <w:szCs w:val="18"/>
              </w:rPr>
              <w:t xml:space="preserve"> and resources</w:t>
            </w:r>
          </w:p>
          <w:p w14:paraId="16CE3418" w14:textId="54D7F2AF" w:rsidR="006C0101" w:rsidRDefault="006C0101" w:rsidP="00525AF5">
            <w:pPr>
              <w:pStyle w:val="ListParagraph"/>
              <w:numPr>
                <w:ilvl w:val="0"/>
                <w:numId w:val="62"/>
              </w:numPr>
              <w:rPr>
                <w:rFonts w:ascii="Arial" w:hAnsi="Arial" w:cs="Arial"/>
                <w:sz w:val="18"/>
                <w:szCs w:val="18"/>
              </w:rPr>
            </w:pPr>
            <w:r>
              <w:rPr>
                <w:rFonts w:ascii="Arial" w:hAnsi="Arial" w:cs="Arial"/>
                <w:sz w:val="18"/>
                <w:szCs w:val="18"/>
              </w:rPr>
              <w:t>Introduce adaptive functions of both PA and NA</w:t>
            </w:r>
          </w:p>
          <w:p w14:paraId="7FB132D0" w14:textId="77777777" w:rsidR="006C0101" w:rsidRDefault="006C0101" w:rsidP="00525AF5">
            <w:pPr>
              <w:pStyle w:val="ListParagraph"/>
              <w:numPr>
                <w:ilvl w:val="0"/>
                <w:numId w:val="62"/>
              </w:numPr>
              <w:rPr>
                <w:rFonts w:ascii="Arial" w:hAnsi="Arial" w:cs="Arial"/>
                <w:sz w:val="18"/>
                <w:szCs w:val="18"/>
              </w:rPr>
            </w:pPr>
            <w:r>
              <w:rPr>
                <w:rFonts w:ascii="Arial" w:hAnsi="Arial" w:cs="Arial"/>
                <w:sz w:val="18"/>
                <w:szCs w:val="18"/>
              </w:rPr>
              <w:t>Discussion and examples of negativity bias</w:t>
            </w:r>
          </w:p>
          <w:p w14:paraId="4BF75B4F" w14:textId="77777777" w:rsidR="006C0101" w:rsidRDefault="006C0101" w:rsidP="00525AF5">
            <w:pPr>
              <w:pStyle w:val="ListParagraph"/>
              <w:numPr>
                <w:ilvl w:val="0"/>
                <w:numId w:val="62"/>
              </w:numPr>
              <w:rPr>
                <w:rFonts w:ascii="Arial" w:hAnsi="Arial" w:cs="Arial"/>
                <w:sz w:val="18"/>
                <w:szCs w:val="18"/>
              </w:rPr>
            </w:pPr>
            <w:r>
              <w:rPr>
                <w:rFonts w:ascii="Arial" w:hAnsi="Arial" w:cs="Arial"/>
                <w:sz w:val="18"/>
                <w:szCs w:val="18"/>
              </w:rPr>
              <w:t xml:space="preserve">Introduce simplified version of Broaden and Build </w:t>
            </w:r>
            <w:proofErr w:type="gramStart"/>
            <w:r>
              <w:rPr>
                <w:rFonts w:ascii="Arial" w:hAnsi="Arial" w:cs="Arial"/>
                <w:sz w:val="18"/>
                <w:szCs w:val="18"/>
              </w:rPr>
              <w:t>theory</w:t>
            </w:r>
            <w:proofErr w:type="gramEnd"/>
          </w:p>
          <w:p w14:paraId="6B76C861" w14:textId="77777777" w:rsidR="006C0101" w:rsidRDefault="006C0101" w:rsidP="00525AF5">
            <w:pPr>
              <w:pStyle w:val="ListParagraph"/>
              <w:numPr>
                <w:ilvl w:val="0"/>
                <w:numId w:val="62"/>
              </w:numPr>
              <w:rPr>
                <w:rFonts w:ascii="Arial" w:hAnsi="Arial" w:cs="Arial"/>
                <w:sz w:val="18"/>
                <w:szCs w:val="18"/>
              </w:rPr>
            </w:pPr>
            <w:r>
              <w:rPr>
                <w:rFonts w:ascii="Arial" w:hAnsi="Arial" w:cs="Arial"/>
                <w:sz w:val="18"/>
                <w:szCs w:val="18"/>
              </w:rPr>
              <w:t>Introduce concept of positivity ratio, bank account</w:t>
            </w:r>
          </w:p>
          <w:p w14:paraId="46F2138B" w14:textId="77777777" w:rsidR="006C0101" w:rsidRDefault="006C0101" w:rsidP="00525AF5">
            <w:pPr>
              <w:pStyle w:val="ListParagraph"/>
              <w:numPr>
                <w:ilvl w:val="0"/>
                <w:numId w:val="62"/>
              </w:numPr>
              <w:rPr>
                <w:rFonts w:ascii="Arial" w:hAnsi="Arial" w:cs="Arial"/>
                <w:sz w:val="18"/>
                <w:szCs w:val="18"/>
              </w:rPr>
            </w:pPr>
            <w:r>
              <w:rPr>
                <w:rFonts w:ascii="Arial" w:hAnsi="Arial" w:cs="Arial"/>
                <w:sz w:val="18"/>
                <w:szCs w:val="18"/>
              </w:rPr>
              <w:t>Explain objective of daily mood monitoring</w:t>
            </w:r>
          </w:p>
          <w:p w14:paraId="4FE4A153" w14:textId="77777777" w:rsidR="006C0101" w:rsidRDefault="006C0101" w:rsidP="00525AF5">
            <w:pPr>
              <w:pStyle w:val="ListParagraph"/>
              <w:numPr>
                <w:ilvl w:val="0"/>
                <w:numId w:val="62"/>
              </w:numPr>
              <w:rPr>
                <w:rFonts w:ascii="Arial" w:hAnsi="Arial" w:cs="Arial"/>
                <w:sz w:val="18"/>
                <w:szCs w:val="18"/>
              </w:rPr>
            </w:pPr>
            <w:r>
              <w:rPr>
                <w:rFonts w:ascii="Arial" w:hAnsi="Arial" w:cs="Arial"/>
                <w:sz w:val="18"/>
                <w:szCs w:val="18"/>
              </w:rPr>
              <w:t>Discuss what STEP is not (e.g., toxic positivity, individual therapy)</w:t>
            </w:r>
          </w:p>
          <w:p w14:paraId="110DC13A" w14:textId="77777777" w:rsidR="006C0101" w:rsidRPr="00525AF5" w:rsidRDefault="006C0101" w:rsidP="00525AF5">
            <w:pPr>
              <w:pStyle w:val="ListParagraph"/>
              <w:numPr>
                <w:ilvl w:val="0"/>
                <w:numId w:val="62"/>
              </w:numPr>
              <w:rPr>
                <w:rFonts w:ascii="Arial" w:hAnsi="Arial" w:cs="Arial"/>
                <w:sz w:val="18"/>
                <w:szCs w:val="18"/>
              </w:rPr>
            </w:pPr>
            <w:r>
              <w:rPr>
                <w:rFonts w:ascii="Arial" w:hAnsi="Arial" w:cs="Arial"/>
                <w:sz w:val="18"/>
                <w:szCs w:val="18"/>
              </w:rPr>
              <w:t>Attempt to establish rapport</w:t>
            </w:r>
          </w:p>
        </w:tc>
        <w:tc>
          <w:tcPr>
            <w:tcW w:w="4680" w:type="dxa"/>
          </w:tcPr>
          <w:p w14:paraId="57BA79E7" w14:textId="5E4EFD91" w:rsidR="006C0101" w:rsidRDefault="006C0101" w:rsidP="00092E08">
            <w:pPr>
              <w:rPr>
                <w:rFonts w:ascii="Arial" w:hAnsi="Arial" w:cs="Arial"/>
                <w:b/>
                <w:sz w:val="18"/>
                <w:szCs w:val="18"/>
              </w:rPr>
            </w:pPr>
            <w:r w:rsidRPr="00B356BC">
              <w:rPr>
                <w:rFonts w:ascii="Arial" w:hAnsi="Arial" w:cs="Arial"/>
                <w:b/>
                <w:sz w:val="18"/>
                <w:szCs w:val="18"/>
              </w:rPr>
              <w:t xml:space="preserve">Session 2: </w:t>
            </w:r>
            <w:r>
              <w:rPr>
                <w:rFonts w:ascii="Arial" w:hAnsi="Arial" w:cs="Arial"/>
                <w:b/>
                <w:sz w:val="18"/>
                <w:szCs w:val="18"/>
              </w:rPr>
              <w:t>Mindfulness / Meditation</w:t>
            </w:r>
          </w:p>
          <w:p w14:paraId="4C920B28" w14:textId="67D2B2F8" w:rsidR="006C0101" w:rsidRDefault="006C0101" w:rsidP="00525AF5">
            <w:pPr>
              <w:pStyle w:val="ListParagraph"/>
              <w:numPr>
                <w:ilvl w:val="0"/>
                <w:numId w:val="63"/>
              </w:numPr>
              <w:rPr>
                <w:rFonts w:ascii="Arial" w:hAnsi="Arial" w:cs="Arial"/>
                <w:sz w:val="18"/>
                <w:szCs w:val="18"/>
              </w:rPr>
            </w:pPr>
            <w:r>
              <w:rPr>
                <w:rFonts w:ascii="Arial" w:hAnsi="Arial" w:cs="Arial"/>
                <w:sz w:val="18"/>
                <w:szCs w:val="18"/>
              </w:rPr>
              <w:t>Review rationale of increasing attention to positive affect and experiences</w:t>
            </w:r>
          </w:p>
          <w:p w14:paraId="19C2DF2A" w14:textId="77777777" w:rsidR="006C0101" w:rsidRDefault="006C0101" w:rsidP="00525AF5">
            <w:pPr>
              <w:pStyle w:val="ListParagraph"/>
              <w:numPr>
                <w:ilvl w:val="0"/>
                <w:numId w:val="63"/>
              </w:numPr>
              <w:rPr>
                <w:rFonts w:ascii="Arial" w:hAnsi="Arial" w:cs="Arial"/>
                <w:sz w:val="18"/>
                <w:szCs w:val="18"/>
              </w:rPr>
            </w:pPr>
            <w:r>
              <w:rPr>
                <w:rFonts w:ascii="Arial" w:hAnsi="Arial" w:cs="Arial"/>
                <w:sz w:val="18"/>
                <w:szCs w:val="18"/>
              </w:rPr>
              <w:t>What is Mindfulness? What does it do?</w:t>
            </w:r>
          </w:p>
          <w:p w14:paraId="63F81BBB" w14:textId="77777777" w:rsidR="006C0101" w:rsidRDefault="006C0101" w:rsidP="00525AF5">
            <w:pPr>
              <w:pStyle w:val="ListParagraph"/>
              <w:numPr>
                <w:ilvl w:val="0"/>
                <w:numId w:val="63"/>
              </w:numPr>
              <w:rPr>
                <w:rFonts w:ascii="Arial" w:hAnsi="Arial" w:cs="Arial"/>
                <w:sz w:val="18"/>
                <w:szCs w:val="18"/>
              </w:rPr>
            </w:pPr>
            <w:r>
              <w:rPr>
                <w:rFonts w:ascii="Arial" w:hAnsi="Arial" w:cs="Arial"/>
                <w:sz w:val="18"/>
                <w:szCs w:val="18"/>
              </w:rPr>
              <w:t xml:space="preserve">Ask about past experiences – likes / </w:t>
            </w:r>
            <w:proofErr w:type="gramStart"/>
            <w:r>
              <w:rPr>
                <w:rFonts w:ascii="Arial" w:hAnsi="Arial" w:cs="Arial"/>
                <w:sz w:val="18"/>
                <w:szCs w:val="18"/>
              </w:rPr>
              <w:t>dislikes</w:t>
            </w:r>
            <w:proofErr w:type="gramEnd"/>
          </w:p>
          <w:p w14:paraId="404CCE18" w14:textId="77777777" w:rsidR="006C0101" w:rsidRDefault="006C0101" w:rsidP="00525AF5">
            <w:pPr>
              <w:pStyle w:val="ListParagraph"/>
              <w:numPr>
                <w:ilvl w:val="0"/>
                <w:numId w:val="63"/>
              </w:numPr>
              <w:rPr>
                <w:rFonts w:ascii="Arial" w:hAnsi="Arial" w:cs="Arial"/>
                <w:sz w:val="18"/>
                <w:szCs w:val="18"/>
              </w:rPr>
            </w:pPr>
            <w:r>
              <w:rPr>
                <w:rFonts w:ascii="Arial" w:hAnsi="Arial" w:cs="Arial"/>
                <w:sz w:val="18"/>
                <w:szCs w:val="18"/>
              </w:rPr>
              <w:t xml:space="preserve">Discuss that there are different ways of practicing </w:t>
            </w:r>
            <w:proofErr w:type="gramStart"/>
            <w:r>
              <w:rPr>
                <w:rFonts w:ascii="Arial" w:hAnsi="Arial" w:cs="Arial"/>
                <w:sz w:val="18"/>
                <w:szCs w:val="18"/>
              </w:rPr>
              <w:t>mindfulness</w:t>
            </w:r>
            <w:proofErr w:type="gramEnd"/>
          </w:p>
          <w:p w14:paraId="5D8B3D8B" w14:textId="77777777" w:rsidR="006C0101" w:rsidRDefault="006C0101" w:rsidP="00525AF5">
            <w:pPr>
              <w:pStyle w:val="ListParagraph"/>
              <w:numPr>
                <w:ilvl w:val="0"/>
                <w:numId w:val="63"/>
              </w:numPr>
              <w:rPr>
                <w:rFonts w:ascii="Arial" w:hAnsi="Arial" w:cs="Arial"/>
                <w:sz w:val="18"/>
                <w:szCs w:val="18"/>
              </w:rPr>
            </w:pPr>
            <w:r>
              <w:rPr>
                <w:rFonts w:ascii="Arial" w:hAnsi="Arial" w:cs="Arial"/>
                <w:sz w:val="18"/>
                <w:szCs w:val="18"/>
              </w:rPr>
              <w:t xml:space="preserve">Introduce Mindfulness Meditation grounded in observing </w:t>
            </w:r>
            <w:proofErr w:type="gramStart"/>
            <w:r>
              <w:rPr>
                <w:rFonts w:ascii="Arial" w:hAnsi="Arial" w:cs="Arial"/>
                <w:sz w:val="18"/>
                <w:szCs w:val="18"/>
              </w:rPr>
              <w:t>breath</w:t>
            </w:r>
            <w:proofErr w:type="gramEnd"/>
          </w:p>
          <w:p w14:paraId="41C4DAA2" w14:textId="77777777" w:rsidR="006C0101" w:rsidRDefault="006C0101" w:rsidP="00525AF5">
            <w:pPr>
              <w:pStyle w:val="ListParagraph"/>
              <w:numPr>
                <w:ilvl w:val="0"/>
                <w:numId w:val="63"/>
              </w:numPr>
              <w:rPr>
                <w:rFonts w:ascii="Arial" w:hAnsi="Arial" w:cs="Arial"/>
                <w:sz w:val="18"/>
                <w:szCs w:val="18"/>
              </w:rPr>
            </w:pPr>
            <w:r>
              <w:rPr>
                <w:rFonts w:ascii="Arial" w:hAnsi="Arial" w:cs="Arial"/>
                <w:sz w:val="18"/>
                <w:szCs w:val="18"/>
              </w:rPr>
              <w:t>Practice a mindfulness exercise (10 deep breaths or other)</w:t>
            </w:r>
          </w:p>
          <w:p w14:paraId="38044A39" w14:textId="77777777" w:rsidR="006C0101" w:rsidRDefault="006C0101" w:rsidP="00525AF5">
            <w:pPr>
              <w:pStyle w:val="ListParagraph"/>
              <w:numPr>
                <w:ilvl w:val="0"/>
                <w:numId w:val="63"/>
              </w:numPr>
              <w:rPr>
                <w:rFonts w:ascii="Arial" w:hAnsi="Arial" w:cs="Arial"/>
                <w:sz w:val="18"/>
                <w:szCs w:val="18"/>
              </w:rPr>
            </w:pPr>
            <w:r>
              <w:rPr>
                <w:rFonts w:ascii="Arial" w:hAnsi="Arial" w:cs="Arial"/>
                <w:sz w:val="18"/>
                <w:szCs w:val="18"/>
              </w:rPr>
              <w:t>Introduce Movement Meditation</w:t>
            </w:r>
          </w:p>
          <w:p w14:paraId="17A05097" w14:textId="77777777" w:rsidR="006C0101" w:rsidRDefault="006C0101" w:rsidP="00525AF5">
            <w:pPr>
              <w:pStyle w:val="ListParagraph"/>
              <w:numPr>
                <w:ilvl w:val="0"/>
                <w:numId w:val="63"/>
              </w:numPr>
              <w:rPr>
                <w:rFonts w:ascii="Arial" w:hAnsi="Arial" w:cs="Arial"/>
                <w:sz w:val="18"/>
                <w:szCs w:val="18"/>
              </w:rPr>
            </w:pPr>
            <w:r>
              <w:rPr>
                <w:rFonts w:ascii="Arial" w:hAnsi="Arial" w:cs="Arial"/>
                <w:sz w:val="18"/>
                <w:szCs w:val="18"/>
              </w:rPr>
              <w:t>Practice a movement meditation (PMR, walking, yoga stretch)</w:t>
            </w:r>
          </w:p>
          <w:p w14:paraId="7C406933" w14:textId="77777777" w:rsidR="006C0101" w:rsidRDefault="006C0101" w:rsidP="00525AF5">
            <w:pPr>
              <w:pStyle w:val="ListParagraph"/>
              <w:numPr>
                <w:ilvl w:val="0"/>
                <w:numId w:val="63"/>
              </w:numPr>
              <w:rPr>
                <w:rFonts w:ascii="Arial" w:hAnsi="Arial" w:cs="Arial"/>
                <w:sz w:val="18"/>
                <w:szCs w:val="18"/>
              </w:rPr>
            </w:pPr>
            <w:r>
              <w:rPr>
                <w:rFonts w:ascii="Arial" w:hAnsi="Arial" w:cs="Arial"/>
                <w:sz w:val="18"/>
                <w:szCs w:val="18"/>
              </w:rPr>
              <w:t>Introduce Compassion/Mantra Meditation</w:t>
            </w:r>
          </w:p>
          <w:p w14:paraId="4E10BA25" w14:textId="77777777" w:rsidR="006C0101" w:rsidRDefault="006C0101" w:rsidP="00525AF5">
            <w:pPr>
              <w:pStyle w:val="ListParagraph"/>
              <w:numPr>
                <w:ilvl w:val="0"/>
                <w:numId w:val="63"/>
              </w:numPr>
              <w:rPr>
                <w:rFonts w:ascii="Arial" w:hAnsi="Arial" w:cs="Arial"/>
                <w:sz w:val="18"/>
                <w:szCs w:val="18"/>
              </w:rPr>
            </w:pPr>
            <w:r>
              <w:rPr>
                <w:rFonts w:ascii="Arial" w:hAnsi="Arial" w:cs="Arial"/>
                <w:sz w:val="18"/>
                <w:szCs w:val="18"/>
              </w:rPr>
              <w:t>Practice mantra meditation (identify a mantra)</w:t>
            </w:r>
          </w:p>
          <w:p w14:paraId="4381841E" w14:textId="22A39646" w:rsidR="006C0101" w:rsidRDefault="006C0101" w:rsidP="00525AF5">
            <w:pPr>
              <w:pStyle w:val="ListParagraph"/>
              <w:numPr>
                <w:ilvl w:val="0"/>
                <w:numId w:val="63"/>
              </w:numPr>
              <w:rPr>
                <w:rFonts w:ascii="Arial" w:hAnsi="Arial" w:cs="Arial"/>
                <w:sz w:val="18"/>
                <w:szCs w:val="18"/>
              </w:rPr>
            </w:pPr>
            <w:r>
              <w:rPr>
                <w:rFonts w:ascii="Arial" w:hAnsi="Arial" w:cs="Arial"/>
                <w:sz w:val="18"/>
                <w:szCs w:val="18"/>
              </w:rPr>
              <w:t>Personalized selection of skills, evaluate feasibility of each type of practice (create buy-in)</w:t>
            </w:r>
          </w:p>
          <w:p w14:paraId="5AB6508F" w14:textId="77777777" w:rsidR="006C0101" w:rsidRDefault="006C0101" w:rsidP="00525AF5">
            <w:pPr>
              <w:pStyle w:val="ListParagraph"/>
              <w:numPr>
                <w:ilvl w:val="0"/>
                <w:numId w:val="63"/>
              </w:numPr>
              <w:rPr>
                <w:rFonts w:ascii="Arial" w:hAnsi="Arial" w:cs="Arial"/>
                <w:sz w:val="18"/>
                <w:szCs w:val="18"/>
              </w:rPr>
            </w:pPr>
            <w:r>
              <w:rPr>
                <w:rFonts w:ascii="Arial" w:hAnsi="Arial" w:cs="Arial"/>
                <w:sz w:val="18"/>
                <w:szCs w:val="18"/>
              </w:rPr>
              <w:lastRenderedPageBreak/>
              <w:t xml:space="preserve">Encourage independent </w:t>
            </w:r>
            <w:proofErr w:type="gramStart"/>
            <w:r>
              <w:rPr>
                <w:rFonts w:ascii="Arial" w:hAnsi="Arial" w:cs="Arial"/>
                <w:sz w:val="18"/>
                <w:szCs w:val="18"/>
              </w:rPr>
              <w:t>practice</w:t>
            </w:r>
            <w:proofErr w:type="gramEnd"/>
          </w:p>
          <w:p w14:paraId="1F3D59BD" w14:textId="77777777" w:rsidR="006C0101" w:rsidRDefault="006C0101" w:rsidP="00525AF5">
            <w:pPr>
              <w:pStyle w:val="ListParagraph"/>
              <w:numPr>
                <w:ilvl w:val="0"/>
                <w:numId w:val="63"/>
              </w:numPr>
              <w:rPr>
                <w:rFonts w:ascii="Arial" w:hAnsi="Arial" w:cs="Arial"/>
                <w:sz w:val="18"/>
                <w:szCs w:val="18"/>
              </w:rPr>
            </w:pPr>
            <w:r>
              <w:rPr>
                <w:rFonts w:ascii="Arial" w:hAnsi="Arial" w:cs="Arial"/>
                <w:sz w:val="18"/>
                <w:szCs w:val="18"/>
              </w:rPr>
              <w:t xml:space="preserve">Identify barriers to practice in home </w:t>
            </w:r>
            <w:proofErr w:type="gramStart"/>
            <w:r>
              <w:rPr>
                <w:rFonts w:ascii="Arial" w:hAnsi="Arial" w:cs="Arial"/>
                <w:sz w:val="18"/>
                <w:szCs w:val="18"/>
              </w:rPr>
              <w:t>environment</w:t>
            </w:r>
            <w:proofErr w:type="gramEnd"/>
          </w:p>
          <w:p w14:paraId="0FA86EB2" w14:textId="77777777" w:rsidR="006C0101" w:rsidRPr="00B356BC" w:rsidRDefault="006C0101" w:rsidP="00525AF5">
            <w:pPr>
              <w:pStyle w:val="ListParagraph"/>
              <w:numPr>
                <w:ilvl w:val="0"/>
                <w:numId w:val="63"/>
              </w:numPr>
              <w:rPr>
                <w:rFonts w:ascii="Arial" w:hAnsi="Arial" w:cs="Arial"/>
                <w:sz w:val="18"/>
                <w:szCs w:val="18"/>
              </w:rPr>
            </w:pPr>
            <w:r>
              <w:rPr>
                <w:rFonts w:ascii="Arial" w:hAnsi="Arial" w:cs="Arial"/>
                <w:sz w:val="18"/>
                <w:szCs w:val="18"/>
              </w:rPr>
              <w:t>Troubleshoot</w:t>
            </w:r>
          </w:p>
        </w:tc>
      </w:tr>
      <w:tr w:rsidR="006C0101" w14:paraId="02C11EA2" w14:textId="77777777" w:rsidTr="00525AF5">
        <w:trPr>
          <w:trHeight w:val="3869"/>
        </w:trPr>
        <w:tc>
          <w:tcPr>
            <w:tcW w:w="4585" w:type="dxa"/>
          </w:tcPr>
          <w:p w14:paraId="0833E7D2" w14:textId="78C8C515" w:rsidR="006C0101" w:rsidRDefault="006C0101" w:rsidP="00092E08">
            <w:pPr>
              <w:rPr>
                <w:rFonts w:ascii="Arial" w:hAnsi="Arial" w:cs="Arial"/>
                <w:b/>
                <w:sz w:val="18"/>
                <w:szCs w:val="18"/>
              </w:rPr>
            </w:pPr>
            <w:r w:rsidRPr="00B356BC">
              <w:rPr>
                <w:rFonts w:ascii="Arial" w:hAnsi="Arial" w:cs="Arial"/>
                <w:b/>
                <w:sz w:val="18"/>
                <w:szCs w:val="18"/>
              </w:rPr>
              <w:lastRenderedPageBreak/>
              <w:t xml:space="preserve">Session 3: </w:t>
            </w:r>
            <w:r>
              <w:rPr>
                <w:rFonts w:ascii="Arial" w:hAnsi="Arial" w:cs="Arial"/>
                <w:b/>
                <w:sz w:val="18"/>
                <w:szCs w:val="18"/>
              </w:rPr>
              <w:t>Gratitude</w:t>
            </w:r>
          </w:p>
          <w:p w14:paraId="4A512035" w14:textId="77777777" w:rsidR="006C0101" w:rsidRDefault="006C0101" w:rsidP="00525AF5">
            <w:pPr>
              <w:pStyle w:val="ListParagraph"/>
              <w:numPr>
                <w:ilvl w:val="0"/>
                <w:numId w:val="64"/>
              </w:numPr>
              <w:rPr>
                <w:rFonts w:ascii="Arial" w:hAnsi="Arial" w:cs="Arial"/>
                <w:sz w:val="18"/>
                <w:szCs w:val="18"/>
              </w:rPr>
            </w:pPr>
            <w:r>
              <w:rPr>
                <w:rFonts w:ascii="Arial" w:hAnsi="Arial" w:cs="Arial"/>
                <w:sz w:val="18"/>
                <w:szCs w:val="18"/>
              </w:rPr>
              <w:t>Review rationale of increasing attention to positive affect and experiences</w:t>
            </w:r>
          </w:p>
          <w:p w14:paraId="254D5E95" w14:textId="77777777" w:rsidR="006C0101" w:rsidRPr="00525AF5" w:rsidRDefault="006C0101" w:rsidP="00525AF5">
            <w:pPr>
              <w:pStyle w:val="ListParagraph"/>
              <w:numPr>
                <w:ilvl w:val="0"/>
                <w:numId w:val="64"/>
              </w:numPr>
              <w:rPr>
                <w:rFonts w:ascii="Arial" w:hAnsi="Arial" w:cs="Arial"/>
                <w:sz w:val="18"/>
                <w:szCs w:val="18"/>
              </w:rPr>
            </w:pPr>
            <w:r>
              <w:rPr>
                <w:rFonts w:ascii="Arial" w:hAnsi="Arial" w:cs="Arial"/>
                <w:sz w:val="18"/>
                <w:szCs w:val="18"/>
              </w:rPr>
              <w:t>Review of exercises from previous session including problems or barriers</w:t>
            </w:r>
          </w:p>
          <w:p w14:paraId="24323EFD" w14:textId="77777777" w:rsidR="006C0101" w:rsidRDefault="006C0101" w:rsidP="00525AF5">
            <w:pPr>
              <w:pStyle w:val="ListParagraph"/>
              <w:numPr>
                <w:ilvl w:val="0"/>
                <w:numId w:val="64"/>
              </w:numPr>
              <w:rPr>
                <w:rFonts w:ascii="Arial" w:hAnsi="Arial" w:cs="Arial"/>
                <w:sz w:val="18"/>
                <w:szCs w:val="18"/>
              </w:rPr>
            </w:pPr>
            <w:r>
              <w:rPr>
                <w:rFonts w:ascii="Arial" w:hAnsi="Arial" w:cs="Arial"/>
                <w:sz w:val="18"/>
                <w:szCs w:val="18"/>
              </w:rPr>
              <w:t>Why do Gratitude exercises?</w:t>
            </w:r>
          </w:p>
          <w:p w14:paraId="36A746FA" w14:textId="77777777" w:rsidR="006C0101" w:rsidRDefault="006C0101" w:rsidP="00525AF5">
            <w:pPr>
              <w:pStyle w:val="ListParagraph"/>
              <w:numPr>
                <w:ilvl w:val="0"/>
                <w:numId w:val="64"/>
              </w:numPr>
              <w:rPr>
                <w:rFonts w:ascii="Arial" w:hAnsi="Arial" w:cs="Arial"/>
                <w:sz w:val="18"/>
                <w:szCs w:val="18"/>
              </w:rPr>
            </w:pPr>
            <w:r>
              <w:rPr>
                <w:rFonts w:ascii="Arial" w:hAnsi="Arial" w:cs="Arial"/>
                <w:sz w:val="18"/>
                <w:szCs w:val="18"/>
              </w:rPr>
              <w:t xml:space="preserve">Ask about past experiences – likes / </w:t>
            </w:r>
            <w:proofErr w:type="gramStart"/>
            <w:r>
              <w:rPr>
                <w:rFonts w:ascii="Arial" w:hAnsi="Arial" w:cs="Arial"/>
                <w:sz w:val="18"/>
                <w:szCs w:val="18"/>
              </w:rPr>
              <w:t>dislikes</w:t>
            </w:r>
            <w:proofErr w:type="gramEnd"/>
          </w:p>
          <w:p w14:paraId="4A5AC135" w14:textId="77777777" w:rsidR="006C0101" w:rsidRDefault="006C0101" w:rsidP="00525AF5">
            <w:pPr>
              <w:pStyle w:val="ListParagraph"/>
              <w:numPr>
                <w:ilvl w:val="0"/>
                <w:numId w:val="64"/>
              </w:numPr>
              <w:rPr>
                <w:rFonts w:ascii="Arial" w:hAnsi="Arial" w:cs="Arial"/>
                <w:sz w:val="18"/>
                <w:szCs w:val="18"/>
              </w:rPr>
            </w:pPr>
            <w:r>
              <w:rPr>
                <w:rFonts w:ascii="Arial" w:hAnsi="Arial" w:cs="Arial"/>
                <w:sz w:val="18"/>
                <w:szCs w:val="18"/>
              </w:rPr>
              <w:t>Different ways of practice</w:t>
            </w:r>
          </w:p>
          <w:p w14:paraId="16B2E6AC" w14:textId="77777777" w:rsidR="006C0101" w:rsidRDefault="006C0101" w:rsidP="00525AF5">
            <w:pPr>
              <w:pStyle w:val="ListParagraph"/>
              <w:numPr>
                <w:ilvl w:val="0"/>
                <w:numId w:val="64"/>
              </w:numPr>
              <w:rPr>
                <w:rFonts w:ascii="Arial" w:hAnsi="Arial" w:cs="Arial"/>
                <w:sz w:val="18"/>
                <w:szCs w:val="18"/>
              </w:rPr>
            </w:pPr>
            <w:r>
              <w:rPr>
                <w:rFonts w:ascii="Arial" w:hAnsi="Arial" w:cs="Arial"/>
                <w:sz w:val="18"/>
                <w:szCs w:val="18"/>
              </w:rPr>
              <w:t>Introduce 3 Good Things</w:t>
            </w:r>
          </w:p>
          <w:p w14:paraId="684814D8" w14:textId="77777777" w:rsidR="006C0101" w:rsidRDefault="006C0101" w:rsidP="00525AF5">
            <w:pPr>
              <w:pStyle w:val="ListParagraph"/>
              <w:numPr>
                <w:ilvl w:val="0"/>
                <w:numId w:val="64"/>
              </w:numPr>
              <w:rPr>
                <w:rFonts w:ascii="Arial" w:hAnsi="Arial" w:cs="Arial"/>
                <w:sz w:val="18"/>
                <w:szCs w:val="18"/>
              </w:rPr>
            </w:pPr>
            <w:r>
              <w:rPr>
                <w:rFonts w:ascii="Arial" w:hAnsi="Arial" w:cs="Arial"/>
                <w:sz w:val="18"/>
                <w:szCs w:val="18"/>
              </w:rPr>
              <w:t>Practice 3 Good Things</w:t>
            </w:r>
          </w:p>
          <w:p w14:paraId="3054A3CC" w14:textId="77777777" w:rsidR="006C0101" w:rsidRDefault="006C0101" w:rsidP="00525AF5">
            <w:pPr>
              <w:pStyle w:val="ListParagraph"/>
              <w:numPr>
                <w:ilvl w:val="0"/>
                <w:numId w:val="64"/>
              </w:numPr>
              <w:rPr>
                <w:rFonts w:ascii="Arial" w:hAnsi="Arial" w:cs="Arial"/>
                <w:sz w:val="18"/>
                <w:szCs w:val="18"/>
              </w:rPr>
            </w:pPr>
            <w:r>
              <w:rPr>
                <w:rFonts w:ascii="Arial" w:hAnsi="Arial" w:cs="Arial"/>
                <w:sz w:val="18"/>
                <w:szCs w:val="18"/>
              </w:rPr>
              <w:t>Introduce Expression of Gratitude</w:t>
            </w:r>
          </w:p>
          <w:p w14:paraId="3A1C9038" w14:textId="77777777" w:rsidR="006C0101" w:rsidRDefault="006C0101" w:rsidP="00525AF5">
            <w:pPr>
              <w:pStyle w:val="ListParagraph"/>
              <w:numPr>
                <w:ilvl w:val="0"/>
                <w:numId w:val="64"/>
              </w:numPr>
              <w:rPr>
                <w:rFonts w:ascii="Arial" w:hAnsi="Arial" w:cs="Arial"/>
                <w:sz w:val="18"/>
                <w:szCs w:val="18"/>
              </w:rPr>
            </w:pPr>
            <w:r>
              <w:rPr>
                <w:rFonts w:ascii="Arial" w:hAnsi="Arial" w:cs="Arial"/>
                <w:sz w:val="18"/>
                <w:szCs w:val="18"/>
              </w:rPr>
              <w:t>Envision Expression of Gratitude</w:t>
            </w:r>
          </w:p>
          <w:p w14:paraId="74D57647" w14:textId="77777777" w:rsidR="006C0101" w:rsidRPr="00525AF5" w:rsidRDefault="006C0101" w:rsidP="00525AF5">
            <w:pPr>
              <w:pStyle w:val="ListParagraph"/>
              <w:numPr>
                <w:ilvl w:val="0"/>
                <w:numId w:val="64"/>
              </w:numPr>
              <w:rPr>
                <w:rFonts w:ascii="Arial" w:hAnsi="Arial" w:cs="Arial"/>
                <w:sz w:val="18"/>
                <w:szCs w:val="18"/>
              </w:rPr>
            </w:pPr>
            <w:r>
              <w:rPr>
                <w:rFonts w:ascii="Arial" w:hAnsi="Arial" w:cs="Arial"/>
                <w:sz w:val="18"/>
                <w:szCs w:val="18"/>
              </w:rPr>
              <w:t xml:space="preserve">Introduce Acts of Kindness – offer examples and discuss </w:t>
            </w:r>
            <w:proofErr w:type="gramStart"/>
            <w:r>
              <w:rPr>
                <w:rFonts w:ascii="Arial" w:hAnsi="Arial" w:cs="Arial"/>
                <w:sz w:val="18"/>
                <w:szCs w:val="18"/>
              </w:rPr>
              <w:t>impact</w:t>
            </w:r>
            <w:proofErr w:type="gramEnd"/>
          </w:p>
          <w:p w14:paraId="3C277C00" w14:textId="77777777" w:rsidR="006C0101" w:rsidRDefault="006C0101" w:rsidP="00525AF5">
            <w:pPr>
              <w:pStyle w:val="ListParagraph"/>
              <w:numPr>
                <w:ilvl w:val="0"/>
                <w:numId w:val="64"/>
              </w:numPr>
              <w:rPr>
                <w:rFonts w:ascii="Arial" w:hAnsi="Arial" w:cs="Arial"/>
                <w:sz w:val="18"/>
                <w:szCs w:val="18"/>
              </w:rPr>
            </w:pPr>
            <w:r>
              <w:rPr>
                <w:rFonts w:ascii="Arial" w:hAnsi="Arial" w:cs="Arial"/>
                <w:sz w:val="18"/>
                <w:szCs w:val="18"/>
              </w:rPr>
              <w:t>Personalized selection of skills, evaluate feasibility of each type of practice (create buy-in)</w:t>
            </w:r>
          </w:p>
          <w:p w14:paraId="51CCEFBB" w14:textId="77777777" w:rsidR="006C0101" w:rsidRDefault="006C0101" w:rsidP="00525AF5">
            <w:pPr>
              <w:pStyle w:val="ListParagraph"/>
              <w:numPr>
                <w:ilvl w:val="0"/>
                <w:numId w:val="64"/>
              </w:numPr>
              <w:rPr>
                <w:rFonts w:ascii="Arial" w:hAnsi="Arial" w:cs="Arial"/>
                <w:sz w:val="18"/>
                <w:szCs w:val="18"/>
              </w:rPr>
            </w:pPr>
            <w:r>
              <w:rPr>
                <w:rFonts w:ascii="Arial" w:hAnsi="Arial" w:cs="Arial"/>
                <w:sz w:val="18"/>
                <w:szCs w:val="18"/>
              </w:rPr>
              <w:t xml:space="preserve">Encourage independent </w:t>
            </w:r>
            <w:proofErr w:type="gramStart"/>
            <w:r>
              <w:rPr>
                <w:rFonts w:ascii="Arial" w:hAnsi="Arial" w:cs="Arial"/>
                <w:sz w:val="18"/>
                <w:szCs w:val="18"/>
              </w:rPr>
              <w:t>practice</w:t>
            </w:r>
            <w:proofErr w:type="gramEnd"/>
          </w:p>
          <w:p w14:paraId="3E15A9B5" w14:textId="77777777" w:rsidR="006C0101" w:rsidRDefault="006C0101" w:rsidP="00525AF5">
            <w:pPr>
              <w:pStyle w:val="ListParagraph"/>
              <w:numPr>
                <w:ilvl w:val="0"/>
                <w:numId w:val="64"/>
              </w:numPr>
              <w:rPr>
                <w:rFonts w:ascii="Arial" w:hAnsi="Arial" w:cs="Arial"/>
                <w:sz w:val="18"/>
                <w:szCs w:val="18"/>
              </w:rPr>
            </w:pPr>
            <w:r>
              <w:rPr>
                <w:rFonts w:ascii="Arial" w:hAnsi="Arial" w:cs="Arial"/>
                <w:sz w:val="18"/>
                <w:szCs w:val="18"/>
              </w:rPr>
              <w:t xml:space="preserve">Identify barriers to practice in home </w:t>
            </w:r>
            <w:proofErr w:type="gramStart"/>
            <w:r>
              <w:rPr>
                <w:rFonts w:ascii="Arial" w:hAnsi="Arial" w:cs="Arial"/>
                <w:sz w:val="18"/>
                <w:szCs w:val="18"/>
              </w:rPr>
              <w:t>environment</w:t>
            </w:r>
            <w:proofErr w:type="gramEnd"/>
          </w:p>
          <w:p w14:paraId="6574A569" w14:textId="1AD1F569" w:rsidR="006C0101" w:rsidRPr="00E34440" w:rsidRDefault="006C0101" w:rsidP="00525AF5">
            <w:pPr>
              <w:pStyle w:val="ListParagraph"/>
              <w:ind w:left="330"/>
              <w:rPr>
                <w:rFonts w:ascii="Arial" w:hAnsi="Arial" w:cs="Arial"/>
                <w:sz w:val="18"/>
                <w:szCs w:val="18"/>
              </w:rPr>
            </w:pPr>
          </w:p>
        </w:tc>
        <w:tc>
          <w:tcPr>
            <w:tcW w:w="4680" w:type="dxa"/>
          </w:tcPr>
          <w:p w14:paraId="46FA89D5" w14:textId="03C071C0" w:rsidR="006C0101" w:rsidRDefault="006C0101" w:rsidP="00092E08">
            <w:pPr>
              <w:rPr>
                <w:rFonts w:ascii="Arial" w:hAnsi="Arial" w:cs="Arial"/>
                <w:b/>
                <w:sz w:val="18"/>
                <w:szCs w:val="18"/>
              </w:rPr>
            </w:pPr>
            <w:r w:rsidRPr="00B356BC">
              <w:rPr>
                <w:rFonts w:ascii="Arial" w:hAnsi="Arial" w:cs="Arial"/>
                <w:b/>
                <w:sz w:val="18"/>
                <w:szCs w:val="18"/>
              </w:rPr>
              <w:t>Session 4</w:t>
            </w:r>
            <w:r>
              <w:rPr>
                <w:rFonts w:ascii="Arial" w:hAnsi="Arial" w:cs="Arial"/>
                <w:b/>
                <w:sz w:val="18"/>
                <w:szCs w:val="18"/>
              </w:rPr>
              <w:t>:</w:t>
            </w:r>
            <w:r w:rsidRPr="00B356BC">
              <w:rPr>
                <w:rFonts w:ascii="Arial" w:hAnsi="Arial" w:cs="Arial"/>
                <w:b/>
                <w:sz w:val="18"/>
                <w:szCs w:val="18"/>
              </w:rPr>
              <w:t xml:space="preserve"> </w:t>
            </w:r>
            <w:r>
              <w:rPr>
                <w:rFonts w:ascii="Arial" w:hAnsi="Arial" w:cs="Arial"/>
                <w:b/>
                <w:sz w:val="18"/>
                <w:szCs w:val="18"/>
              </w:rPr>
              <w:t>Savoring</w:t>
            </w:r>
          </w:p>
          <w:p w14:paraId="14867E4F" w14:textId="77777777" w:rsidR="006C0101" w:rsidRDefault="006C0101" w:rsidP="00525AF5">
            <w:pPr>
              <w:pStyle w:val="ListParagraph"/>
              <w:numPr>
                <w:ilvl w:val="0"/>
                <w:numId w:val="65"/>
              </w:numPr>
              <w:rPr>
                <w:rFonts w:ascii="Arial" w:hAnsi="Arial" w:cs="Arial"/>
                <w:sz w:val="18"/>
                <w:szCs w:val="18"/>
              </w:rPr>
            </w:pPr>
            <w:r>
              <w:rPr>
                <w:rFonts w:ascii="Arial" w:hAnsi="Arial" w:cs="Arial"/>
                <w:sz w:val="18"/>
                <w:szCs w:val="18"/>
              </w:rPr>
              <w:t>Review rationale of increasing attention to positive affect and experiences</w:t>
            </w:r>
          </w:p>
          <w:p w14:paraId="06A84C95" w14:textId="77777777" w:rsidR="006C0101" w:rsidRPr="00F87650" w:rsidRDefault="006C0101" w:rsidP="00525AF5">
            <w:pPr>
              <w:pStyle w:val="ListParagraph"/>
              <w:numPr>
                <w:ilvl w:val="0"/>
                <w:numId w:val="65"/>
              </w:numPr>
              <w:rPr>
                <w:rFonts w:ascii="Arial" w:hAnsi="Arial" w:cs="Arial"/>
                <w:sz w:val="18"/>
                <w:szCs w:val="18"/>
              </w:rPr>
            </w:pPr>
            <w:r>
              <w:rPr>
                <w:rFonts w:ascii="Arial" w:hAnsi="Arial" w:cs="Arial"/>
                <w:sz w:val="18"/>
                <w:szCs w:val="18"/>
              </w:rPr>
              <w:t>Review of exercises from previous session including problems or barriers</w:t>
            </w:r>
          </w:p>
          <w:p w14:paraId="018EA63B" w14:textId="77777777" w:rsidR="006C0101" w:rsidRDefault="006C0101" w:rsidP="00525AF5">
            <w:pPr>
              <w:pStyle w:val="ListParagraph"/>
              <w:numPr>
                <w:ilvl w:val="0"/>
                <w:numId w:val="65"/>
              </w:numPr>
              <w:rPr>
                <w:rFonts w:ascii="Arial" w:hAnsi="Arial" w:cs="Arial"/>
                <w:sz w:val="18"/>
                <w:szCs w:val="18"/>
              </w:rPr>
            </w:pPr>
            <w:r>
              <w:rPr>
                <w:rFonts w:ascii="Arial" w:hAnsi="Arial" w:cs="Arial"/>
                <w:sz w:val="18"/>
                <w:szCs w:val="18"/>
              </w:rPr>
              <w:t>Why do Savoring exercises?</w:t>
            </w:r>
          </w:p>
          <w:p w14:paraId="588BDE74" w14:textId="77777777" w:rsidR="006C0101" w:rsidRDefault="006C0101" w:rsidP="00525AF5">
            <w:pPr>
              <w:pStyle w:val="ListParagraph"/>
              <w:numPr>
                <w:ilvl w:val="0"/>
                <w:numId w:val="65"/>
              </w:numPr>
              <w:rPr>
                <w:rFonts w:ascii="Arial" w:hAnsi="Arial" w:cs="Arial"/>
                <w:sz w:val="18"/>
                <w:szCs w:val="18"/>
              </w:rPr>
            </w:pPr>
            <w:r>
              <w:rPr>
                <w:rFonts w:ascii="Arial" w:hAnsi="Arial" w:cs="Arial"/>
                <w:sz w:val="18"/>
                <w:szCs w:val="18"/>
              </w:rPr>
              <w:t xml:space="preserve">Ask about past experiences – likes / </w:t>
            </w:r>
            <w:proofErr w:type="gramStart"/>
            <w:r>
              <w:rPr>
                <w:rFonts w:ascii="Arial" w:hAnsi="Arial" w:cs="Arial"/>
                <w:sz w:val="18"/>
                <w:szCs w:val="18"/>
              </w:rPr>
              <w:t>dislikes</w:t>
            </w:r>
            <w:proofErr w:type="gramEnd"/>
          </w:p>
          <w:p w14:paraId="08E1EAC0" w14:textId="77777777" w:rsidR="006C0101" w:rsidRDefault="006C0101" w:rsidP="00525AF5">
            <w:pPr>
              <w:pStyle w:val="ListParagraph"/>
              <w:numPr>
                <w:ilvl w:val="0"/>
                <w:numId w:val="65"/>
              </w:numPr>
              <w:rPr>
                <w:rFonts w:ascii="Arial" w:hAnsi="Arial" w:cs="Arial"/>
                <w:sz w:val="18"/>
                <w:szCs w:val="18"/>
              </w:rPr>
            </w:pPr>
            <w:r>
              <w:rPr>
                <w:rFonts w:ascii="Arial" w:hAnsi="Arial" w:cs="Arial"/>
                <w:sz w:val="18"/>
                <w:szCs w:val="18"/>
              </w:rPr>
              <w:t>Different ways of practice</w:t>
            </w:r>
          </w:p>
          <w:p w14:paraId="5DF78830" w14:textId="77777777" w:rsidR="006C0101" w:rsidRDefault="006C0101" w:rsidP="00525AF5">
            <w:pPr>
              <w:pStyle w:val="ListParagraph"/>
              <w:numPr>
                <w:ilvl w:val="0"/>
                <w:numId w:val="65"/>
              </w:numPr>
              <w:rPr>
                <w:rFonts w:ascii="Arial" w:hAnsi="Arial" w:cs="Arial"/>
                <w:sz w:val="18"/>
                <w:szCs w:val="18"/>
              </w:rPr>
            </w:pPr>
            <w:r>
              <w:rPr>
                <w:rFonts w:ascii="Arial" w:hAnsi="Arial" w:cs="Arial"/>
                <w:sz w:val="18"/>
                <w:szCs w:val="18"/>
              </w:rPr>
              <w:t>Introduce Sharing Good Things</w:t>
            </w:r>
          </w:p>
          <w:p w14:paraId="7C307B5E" w14:textId="77777777" w:rsidR="006C0101" w:rsidRDefault="006C0101" w:rsidP="00525AF5">
            <w:pPr>
              <w:pStyle w:val="ListParagraph"/>
              <w:numPr>
                <w:ilvl w:val="0"/>
                <w:numId w:val="65"/>
              </w:numPr>
              <w:rPr>
                <w:rFonts w:ascii="Arial" w:hAnsi="Arial" w:cs="Arial"/>
                <w:sz w:val="18"/>
                <w:szCs w:val="18"/>
              </w:rPr>
            </w:pPr>
            <w:r>
              <w:rPr>
                <w:rFonts w:ascii="Arial" w:hAnsi="Arial" w:cs="Arial"/>
                <w:sz w:val="18"/>
                <w:szCs w:val="18"/>
              </w:rPr>
              <w:t>Practice Sharing Good Things</w:t>
            </w:r>
          </w:p>
          <w:p w14:paraId="6AF9AE7F" w14:textId="77777777" w:rsidR="006C0101" w:rsidRDefault="006C0101" w:rsidP="00525AF5">
            <w:pPr>
              <w:pStyle w:val="ListParagraph"/>
              <w:numPr>
                <w:ilvl w:val="0"/>
                <w:numId w:val="65"/>
              </w:numPr>
              <w:rPr>
                <w:rFonts w:ascii="Arial" w:hAnsi="Arial" w:cs="Arial"/>
                <w:sz w:val="18"/>
                <w:szCs w:val="18"/>
              </w:rPr>
            </w:pPr>
            <w:r>
              <w:rPr>
                <w:rFonts w:ascii="Arial" w:hAnsi="Arial" w:cs="Arial"/>
                <w:sz w:val="18"/>
                <w:szCs w:val="18"/>
              </w:rPr>
              <w:t>Introduce Simple Savoring</w:t>
            </w:r>
          </w:p>
          <w:p w14:paraId="07A826F7" w14:textId="77777777" w:rsidR="006C0101" w:rsidRDefault="006C0101" w:rsidP="00525AF5">
            <w:pPr>
              <w:pStyle w:val="ListParagraph"/>
              <w:numPr>
                <w:ilvl w:val="0"/>
                <w:numId w:val="65"/>
              </w:numPr>
              <w:rPr>
                <w:rFonts w:ascii="Arial" w:hAnsi="Arial" w:cs="Arial"/>
                <w:sz w:val="18"/>
                <w:szCs w:val="18"/>
              </w:rPr>
            </w:pPr>
            <w:r>
              <w:rPr>
                <w:rFonts w:ascii="Arial" w:hAnsi="Arial" w:cs="Arial"/>
                <w:sz w:val="18"/>
                <w:szCs w:val="18"/>
              </w:rPr>
              <w:t>Practice Simple Savoring</w:t>
            </w:r>
          </w:p>
          <w:p w14:paraId="58EB89B3" w14:textId="77777777" w:rsidR="006C0101" w:rsidRPr="00F87650" w:rsidRDefault="006C0101" w:rsidP="00525AF5">
            <w:pPr>
              <w:pStyle w:val="ListParagraph"/>
              <w:numPr>
                <w:ilvl w:val="0"/>
                <w:numId w:val="65"/>
              </w:numPr>
              <w:rPr>
                <w:rFonts w:ascii="Arial" w:hAnsi="Arial" w:cs="Arial"/>
                <w:sz w:val="18"/>
                <w:szCs w:val="18"/>
              </w:rPr>
            </w:pPr>
            <w:r>
              <w:rPr>
                <w:rFonts w:ascii="Arial" w:hAnsi="Arial" w:cs="Arial"/>
                <w:sz w:val="18"/>
                <w:szCs w:val="18"/>
              </w:rPr>
              <w:t xml:space="preserve">Introduce Journaling of Positive Events – discuss </w:t>
            </w:r>
            <w:proofErr w:type="gramStart"/>
            <w:r>
              <w:rPr>
                <w:rFonts w:ascii="Arial" w:hAnsi="Arial" w:cs="Arial"/>
                <w:sz w:val="18"/>
                <w:szCs w:val="18"/>
              </w:rPr>
              <w:t>feasibility</w:t>
            </w:r>
            <w:proofErr w:type="gramEnd"/>
          </w:p>
          <w:p w14:paraId="5F0E8C2A" w14:textId="77777777" w:rsidR="006C0101" w:rsidRDefault="006C0101" w:rsidP="00525AF5">
            <w:pPr>
              <w:pStyle w:val="ListParagraph"/>
              <w:numPr>
                <w:ilvl w:val="0"/>
                <w:numId w:val="65"/>
              </w:numPr>
              <w:rPr>
                <w:rFonts w:ascii="Arial" w:hAnsi="Arial" w:cs="Arial"/>
                <w:sz w:val="18"/>
                <w:szCs w:val="18"/>
              </w:rPr>
            </w:pPr>
            <w:r>
              <w:rPr>
                <w:rFonts w:ascii="Arial" w:hAnsi="Arial" w:cs="Arial"/>
                <w:sz w:val="18"/>
                <w:szCs w:val="18"/>
              </w:rPr>
              <w:t>Personalized selection of skills, evaluate feasibility of each type of practice (create buy-in)</w:t>
            </w:r>
          </w:p>
          <w:p w14:paraId="4C2415ED" w14:textId="77777777" w:rsidR="006C0101" w:rsidRDefault="006C0101" w:rsidP="00525AF5">
            <w:pPr>
              <w:pStyle w:val="ListParagraph"/>
              <w:numPr>
                <w:ilvl w:val="0"/>
                <w:numId w:val="65"/>
              </w:numPr>
              <w:rPr>
                <w:rFonts w:ascii="Arial" w:hAnsi="Arial" w:cs="Arial"/>
                <w:sz w:val="18"/>
                <w:szCs w:val="18"/>
              </w:rPr>
            </w:pPr>
            <w:r>
              <w:rPr>
                <w:rFonts w:ascii="Arial" w:hAnsi="Arial" w:cs="Arial"/>
                <w:sz w:val="18"/>
                <w:szCs w:val="18"/>
              </w:rPr>
              <w:t xml:space="preserve">Encourage independent </w:t>
            </w:r>
            <w:proofErr w:type="gramStart"/>
            <w:r>
              <w:rPr>
                <w:rFonts w:ascii="Arial" w:hAnsi="Arial" w:cs="Arial"/>
                <w:sz w:val="18"/>
                <w:szCs w:val="18"/>
              </w:rPr>
              <w:t>practice</w:t>
            </w:r>
            <w:proofErr w:type="gramEnd"/>
          </w:p>
          <w:p w14:paraId="007423B1" w14:textId="524BC7AC" w:rsidR="006C0101" w:rsidRDefault="006C0101" w:rsidP="00525AF5">
            <w:pPr>
              <w:pStyle w:val="ListParagraph"/>
              <w:numPr>
                <w:ilvl w:val="0"/>
                <w:numId w:val="65"/>
              </w:numPr>
              <w:rPr>
                <w:rFonts w:ascii="Arial" w:hAnsi="Arial" w:cs="Arial"/>
                <w:sz w:val="18"/>
                <w:szCs w:val="18"/>
              </w:rPr>
            </w:pPr>
            <w:r>
              <w:rPr>
                <w:rFonts w:ascii="Arial" w:hAnsi="Arial" w:cs="Arial"/>
                <w:sz w:val="18"/>
                <w:szCs w:val="18"/>
              </w:rPr>
              <w:t>Troubleshoot</w:t>
            </w:r>
            <w:r w:rsidDel="00577351">
              <w:rPr>
                <w:rFonts w:ascii="Arial" w:hAnsi="Arial" w:cs="Arial"/>
                <w:sz w:val="18"/>
                <w:szCs w:val="18"/>
              </w:rPr>
              <w:t xml:space="preserve"> </w:t>
            </w:r>
          </w:p>
          <w:p w14:paraId="0289FD25" w14:textId="027EA4ED" w:rsidR="006C0101" w:rsidRPr="00E34440" w:rsidRDefault="006C0101" w:rsidP="00525AF5">
            <w:pPr>
              <w:pStyle w:val="ListParagraph"/>
              <w:numPr>
                <w:ilvl w:val="0"/>
                <w:numId w:val="65"/>
              </w:numPr>
              <w:rPr>
                <w:rFonts w:ascii="Arial" w:hAnsi="Arial" w:cs="Arial"/>
                <w:sz w:val="18"/>
                <w:szCs w:val="18"/>
              </w:rPr>
            </w:pPr>
            <w:r>
              <w:rPr>
                <w:rFonts w:ascii="Arial" w:hAnsi="Arial" w:cs="Arial"/>
                <w:sz w:val="18"/>
                <w:szCs w:val="18"/>
              </w:rPr>
              <w:t xml:space="preserve">Review expectations for remote delivery phase </w:t>
            </w:r>
          </w:p>
        </w:tc>
      </w:tr>
    </w:tbl>
    <w:p w14:paraId="4B0225F2" w14:textId="77777777" w:rsidR="002D5065" w:rsidRDefault="002D5065" w:rsidP="004C2805">
      <w:pPr>
        <w:pStyle w:val="ListParagraph"/>
        <w:tabs>
          <w:tab w:val="left" w:pos="360"/>
        </w:tabs>
        <w:spacing w:after="0" w:line="236" w:lineRule="exact"/>
        <w:ind w:left="0"/>
        <w:rPr>
          <w:rFonts w:cstheme="minorHAnsi"/>
          <w:b/>
          <w:bCs/>
          <w:i/>
        </w:rPr>
      </w:pPr>
    </w:p>
    <w:p w14:paraId="0ABA2D17" w14:textId="0C48416A" w:rsidR="00D54D49" w:rsidRDefault="00D54D49" w:rsidP="004C2805">
      <w:pPr>
        <w:pStyle w:val="ListParagraph"/>
        <w:tabs>
          <w:tab w:val="left" w:pos="360"/>
        </w:tabs>
        <w:spacing w:after="0" w:line="236" w:lineRule="exact"/>
        <w:ind w:left="0"/>
        <w:rPr>
          <w:i/>
          <w:sz w:val="22"/>
        </w:rPr>
      </w:pPr>
      <w:r w:rsidRPr="00D54D49">
        <w:rPr>
          <w:rFonts w:cstheme="minorHAnsi"/>
          <w:b/>
          <w:bCs/>
          <w:i/>
        </w:rPr>
        <w:t>Remote delivery phase.</w:t>
      </w:r>
      <w:r w:rsidRPr="00D54D49">
        <w:rPr>
          <w:rFonts w:cstheme="minorHAnsi"/>
          <w:b/>
          <w:bCs/>
        </w:rPr>
        <w:t xml:space="preserve"> </w:t>
      </w:r>
      <w:r w:rsidRPr="00D54D49">
        <w:rPr>
          <w:rFonts w:cstheme="minorHAnsi"/>
        </w:rPr>
        <w:t xml:space="preserve">The remote delivery phase of STEP begins immediately after discharge. </w:t>
      </w:r>
      <w:r w:rsidR="006B76D7">
        <w:rPr>
          <w:rFonts w:cstheme="minorHAnsi"/>
        </w:rPr>
        <w:t>All p</w:t>
      </w:r>
      <w:r w:rsidRPr="00D54D49">
        <w:rPr>
          <w:rFonts w:cstheme="minorHAnsi"/>
        </w:rPr>
        <w:t xml:space="preserve">articipants will </w:t>
      </w:r>
      <w:r w:rsidR="006B76D7">
        <w:rPr>
          <w:rFonts w:cstheme="minorHAnsi"/>
        </w:rPr>
        <w:t xml:space="preserve">be asked to take a photo of their safety plan and to have phone numbers of supportive resources stored into their contacts. Those randomized to STEP will be sent an automated sequence of text messages, starting with a password entry </w:t>
      </w:r>
      <w:r w:rsidRPr="00D54D49">
        <w:rPr>
          <w:rFonts w:cstheme="minorHAnsi"/>
        </w:rPr>
        <w:t>as an additional confidentiality safeguard</w:t>
      </w:r>
      <w:r w:rsidR="006B76D7">
        <w:rPr>
          <w:rFonts w:cstheme="minorHAnsi"/>
        </w:rPr>
        <w:t xml:space="preserve">. They are then asked </w:t>
      </w:r>
      <w:r w:rsidRPr="00D54D49">
        <w:rPr>
          <w:rFonts w:cstheme="minorHAnsi"/>
        </w:rPr>
        <w:t xml:space="preserve">to complete a set of 6 mood monitoring questions from the </w:t>
      </w:r>
      <w:proofErr w:type="spellStart"/>
      <w:r w:rsidRPr="00D54D49">
        <w:rPr>
          <w:rFonts w:cstheme="minorHAnsi"/>
        </w:rPr>
        <w:t>mDES</w:t>
      </w:r>
      <w:proofErr w:type="spellEnd"/>
      <w:r w:rsidRPr="00D54D49">
        <w:rPr>
          <w:rFonts w:cstheme="minorHAnsi"/>
        </w:rPr>
        <w:t xml:space="preserve"> (e.g., “</w:t>
      </w:r>
      <w:r w:rsidRPr="00D54D49">
        <w:rPr>
          <w:rFonts w:cstheme="minorHAnsi"/>
          <w:i/>
        </w:rPr>
        <w:t>How glad, happy, joyful, do you feel RIGHT NOW? Enter any # from 1 to 5 (1 = not at all, 5 = extremely</w:t>
      </w:r>
      <w:r w:rsidRPr="00D54D49">
        <w:rPr>
          <w:rFonts w:cstheme="minorHAnsi"/>
        </w:rPr>
        <w:t xml:space="preserve">)”), followed by a request for the participant to select the type of exercise (i.e., mindfulness meditation, gratitude, or savoring) that they would like to practice </w:t>
      </w:r>
      <w:r w:rsidRPr="00D54D49">
        <w:rPr>
          <w:rFonts w:cstheme="minorHAnsi"/>
          <w:i/>
        </w:rPr>
        <w:t>(</w:t>
      </w:r>
      <w:r w:rsidRPr="00D54D49">
        <w:rPr>
          <w:rFonts w:cstheme="minorHAnsi"/>
          <w:i/>
          <w:color w:val="222222"/>
        </w:rPr>
        <w:t>“Choose the type of message you would like to receive right now: 1 = mindfulness; 2 = gratitude; 3 = savoring”)</w:t>
      </w:r>
      <w:r w:rsidRPr="00D54D49">
        <w:rPr>
          <w:rFonts w:cstheme="minorHAnsi"/>
        </w:rPr>
        <w:t>. In response, the participant will receive a corresponding exercise to practice (e.g., “</w:t>
      </w:r>
      <w:r w:rsidRPr="00D54D49">
        <w:rPr>
          <w:rFonts w:cstheme="minorHAnsi"/>
          <w:i/>
        </w:rPr>
        <w:t>share something positive with a friend or family member</w:t>
      </w:r>
      <w:r w:rsidRPr="00D54D49">
        <w:rPr>
          <w:rFonts w:cstheme="minorHAnsi"/>
        </w:rPr>
        <w:t xml:space="preserve">”). Participants will also be asked if they had practiced a positive affect exercise the preceding day. If the participant does not respond after 2 alerts, a random exercise practice reminder will be automatically sent from a bank of exercise reminders. Therefore, participants will always receive a reminder to practice a positive affect exercise regardless of </w:t>
      </w:r>
      <w:proofErr w:type="gramStart"/>
      <w:r w:rsidRPr="00D54D49">
        <w:rPr>
          <w:rFonts w:cstheme="minorHAnsi"/>
        </w:rPr>
        <w:t>whether or not</w:t>
      </w:r>
      <w:proofErr w:type="gramEnd"/>
      <w:r w:rsidRPr="00D54D49">
        <w:rPr>
          <w:rFonts w:cstheme="minorHAnsi"/>
        </w:rPr>
        <w:t xml:space="preserve"> they engaged with the </w:t>
      </w:r>
      <w:r w:rsidR="006B76D7">
        <w:rPr>
          <w:rFonts w:cstheme="minorHAnsi"/>
        </w:rPr>
        <w:t>program</w:t>
      </w:r>
      <w:r w:rsidRPr="00D54D49">
        <w:rPr>
          <w:rFonts w:cstheme="minorHAnsi"/>
        </w:rPr>
        <w:t xml:space="preserve">. These procedures are the same as the pilot RCT, in which we have demonstrated feasibility of the approach. No questions about SI will be asked; nonetheless, a message will be displayed to let users know that no one is reading their responses and that if they are experiencing a mental health crisis, to contact their provider and/or Emergency Department. </w:t>
      </w:r>
      <w:r w:rsidR="004C2805">
        <w:rPr>
          <w:rFonts w:cstheme="minorHAnsi"/>
        </w:rPr>
        <w:t>A</w:t>
      </w:r>
      <w:r w:rsidRPr="00D54D49">
        <w:rPr>
          <w:rFonts w:cstheme="minorHAnsi"/>
        </w:rPr>
        <w:t>fter the 30 days of daily practice reminders, participants will be placed on a tapered schedule of three times per week for an additional 60 days. After that time, the</w:t>
      </w:r>
      <w:r w:rsidR="004C2805">
        <w:rPr>
          <w:rFonts w:cstheme="minorHAnsi"/>
        </w:rPr>
        <w:t>y will no longer receive alerts.</w:t>
      </w:r>
    </w:p>
    <w:p w14:paraId="217E16D3" w14:textId="6C63F786" w:rsidR="004C2805" w:rsidRPr="004C2805" w:rsidRDefault="004C2805" w:rsidP="004C2805">
      <w:pPr>
        <w:tabs>
          <w:tab w:val="left" w:pos="360"/>
        </w:tabs>
        <w:spacing w:after="0" w:line="236" w:lineRule="exact"/>
        <w:rPr>
          <w:rFonts w:cstheme="minorHAnsi"/>
        </w:rPr>
      </w:pPr>
      <w:r w:rsidRPr="004C2805">
        <w:rPr>
          <w:rFonts w:cstheme="minorHAnsi"/>
          <w:bCs/>
        </w:rPr>
        <w:t>The comparison condition consists of treatment as usual on the unit</w:t>
      </w:r>
      <w:r w:rsidRPr="004C2805">
        <w:rPr>
          <w:rFonts w:cstheme="minorHAnsi"/>
          <w:b/>
          <w:bCs/>
        </w:rPr>
        <w:t xml:space="preserve"> </w:t>
      </w:r>
      <w:r w:rsidRPr="004C2805">
        <w:rPr>
          <w:rFonts w:cstheme="minorHAnsi"/>
          <w:bCs/>
        </w:rPr>
        <w:t xml:space="preserve">which is enhanced by </w:t>
      </w:r>
      <w:r w:rsidR="00603B7E">
        <w:rPr>
          <w:rFonts w:cstheme="minorHAnsi"/>
          <w:bCs/>
        </w:rPr>
        <w:t xml:space="preserve">asking participants to take a photo of their safety plan to store on their phone, and to ask participants to store phone numbers of supportive contacts on their phone. </w:t>
      </w:r>
      <w:r w:rsidRPr="004C2805">
        <w:rPr>
          <w:rFonts w:cstheme="minorHAnsi"/>
        </w:rPr>
        <w:t xml:space="preserve">Participants will receive </w:t>
      </w:r>
      <w:r w:rsidR="00603B7E">
        <w:rPr>
          <w:rFonts w:cstheme="minorHAnsi"/>
        </w:rPr>
        <w:t>texts</w:t>
      </w:r>
      <w:r w:rsidR="00525AF5">
        <w:rPr>
          <w:rFonts w:cstheme="minorHAnsi"/>
        </w:rPr>
        <w:t xml:space="preserve"> or emails</w:t>
      </w:r>
      <w:r w:rsidR="00603B7E">
        <w:rPr>
          <w:rFonts w:cstheme="minorHAnsi"/>
        </w:rPr>
        <w:t xml:space="preserve"> </w:t>
      </w:r>
      <w:proofErr w:type="gramStart"/>
      <w:r w:rsidR="00603B7E">
        <w:rPr>
          <w:rFonts w:cstheme="minorHAnsi"/>
        </w:rPr>
        <w:t>on</w:t>
      </w:r>
      <w:r w:rsidRPr="004C2805">
        <w:rPr>
          <w:rFonts w:cstheme="minorHAnsi"/>
        </w:rPr>
        <w:t xml:space="preserve"> a daily basis</w:t>
      </w:r>
      <w:proofErr w:type="gramEnd"/>
      <w:r w:rsidRPr="004C2805">
        <w:rPr>
          <w:rFonts w:cstheme="minorHAnsi"/>
        </w:rPr>
        <w:t xml:space="preserve"> for 30 days </w:t>
      </w:r>
      <w:r w:rsidR="00603B7E">
        <w:rPr>
          <w:rFonts w:cstheme="minorHAnsi"/>
        </w:rPr>
        <w:t>with reminders to check their safety plan and other healthy habit reminders</w:t>
      </w:r>
      <w:r w:rsidRPr="004C2805">
        <w:rPr>
          <w:rFonts w:cstheme="minorHAnsi"/>
        </w:rPr>
        <w:t xml:space="preserve">. </w:t>
      </w:r>
      <w:r w:rsidR="00483600">
        <w:rPr>
          <w:rFonts w:cstheme="minorHAnsi"/>
        </w:rPr>
        <w:t>This procedure helps control for contact time by equating the two conditions</w:t>
      </w:r>
      <w:r w:rsidRPr="004C2805">
        <w:rPr>
          <w:rFonts w:cstheme="minorHAnsi"/>
        </w:rPr>
        <w:t xml:space="preserve">. Unlike the STEP condition they will not receive the mood monitoring questions or positive affect skills as these are conceptualized as part of the study intervention. ETAU participants will be placed on a tapered schedule of receiving alerts 3 times per week for an additional 60 days. After 3 months, they will no longer receive alerts. </w:t>
      </w:r>
    </w:p>
    <w:p w14:paraId="4C5673B4" w14:textId="5067646B" w:rsidR="005A24AF" w:rsidRPr="00193B14" w:rsidRDefault="00B01C96" w:rsidP="00CE4A28">
      <w:pPr>
        <w:pStyle w:val="Heading2"/>
        <w:jc w:val="both"/>
      </w:pPr>
      <w:bookmarkStart w:id="4054" w:name="_Ref493155489"/>
      <w:bookmarkStart w:id="4055" w:name="_Toc496876596"/>
      <w:bookmarkStart w:id="4056" w:name="_Toc127455088"/>
      <w:r>
        <w:t>Fidelity</w:t>
      </w:r>
      <w:bookmarkEnd w:id="4054"/>
      <w:bookmarkEnd w:id="4055"/>
      <w:bookmarkEnd w:id="4056"/>
    </w:p>
    <w:p w14:paraId="082AF1E7" w14:textId="5F408902" w:rsidR="005A24AF" w:rsidRPr="00193B14" w:rsidRDefault="001540D9" w:rsidP="00CE4A28">
      <w:pPr>
        <w:pStyle w:val="Heading3"/>
        <w:spacing w:before="200"/>
        <w:jc w:val="both"/>
      </w:pPr>
      <w:bookmarkStart w:id="4057" w:name="_Toc469058348"/>
      <w:bookmarkStart w:id="4058" w:name="_Toc469046182"/>
      <w:bookmarkStart w:id="4059" w:name="_Toc496876597"/>
      <w:bookmarkStart w:id="4060" w:name="_Ref505077668"/>
      <w:bookmarkStart w:id="4061" w:name="_Toc127455089"/>
      <w:r>
        <w:lastRenderedPageBreak/>
        <w:t>Interventionist Training</w:t>
      </w:r>
      <w:r w:rsidR="005A24AF">
        <w:t xml:space="preserve"> and </w:t>
      </w:r>
      <w:r w:rsidR="00E642B8">
        <w:t>T</w:t>
      </w:r>
      <w:r w:rsidR="0061740C">
        <w:t>racking</w:t>
      </w:r>
      <w:bookmarkEnd w:id="4057"/>
      <w:bookmarkEnd w:id="4058"/>
      <w:bookmarkEnd w:id="4059"/>
      <w:bookmarkEnd w:id="4060"/>
      <w:bookmarkEnd w:id="4061"/>
    </w:p>
    <w:p w14:paraId="65AD1B6D" w14:textId="50F6991B" w:rsidR="00667813" w:rsidRPr="00EE1678" w:rsidRDefault="00EE1678" w:rsidP="004C5B89">
      <w:pPr>
        <w:tabs>
          <w:tab w:val="left" w:pos="360"/>
        </w:tabs>
        <w:spacing w:after="0" w:line="240" w:lineRule="auto"/>
        <w:rPr>
          <w:rFonts w:cstheme="minorHAnsi"/>
          <w:i/>
          <w:sz w:val="22"/>
        </w:rPr>
      </w:pPr>
      <w:r w:rsidRPr="00EE1678">
        <w:rPr>
          <w:rFonts w:cstheme="minorHAnsi"/>
          <w:b/>
          <w:bCs/>
        </w:rPr>
        <w:t>Therapist Training</w:t>
      </w:r>
      <w:r w:rsidRPr="00EE1678">
        <w:rPr>
          <w:rFonts w:cstheme="minorHAnsi"/>
        </w:rPr>
        <w:t xml:space="preserve">. Two or more counselors (at least </w:t>
      </w:r>
      <w:r w:rsidR="004E1C44">
        <w:rPr>
          <w:rFonts w:cstheme="minorHAnsi"/>
        </w:rPr>
        <w:t>two</w:t>
      </w:r>
      <w:r w:rsidRPr="00EE1678">
        <w:rPr>
          <w:rFonts w:cstheme="minorHAnsi"/>
        </w:rPr>
        <w:t xml:space="preserve"> on each clinical unit) will be trained to administer STEP. </w:t>
      </w:r>
      <w:r w:rsidR="00483600">
        <w:rPr>
          <w:rFonts w:cstheme="minorHAnsi"/>
        </w:rPr>
        <w:t>The unit chief</w:t>
      </w:r>
      <w:r w:rsidR="004E1C44">
        <w:rPr>
          <w:rFonts w:cstheme="minorHAnsi"/>
        </w:rPr>
        <w:t xml:space="preserve">s on each unit will select staff, </w:t>
      </w:r>
      <w:proofErr w:type="gramStart"/>
      <w:r w:rsidR="004E1C44">
        <w:rPr>
          <w:rFonts w:cstheme="minorHAnsi"/>
        </w:rPr>
        <w:t>e.g.</w:t>
      </w:r>
      <w:proofErr w:type="gramEnd"/>
      <w:r w:rsidR="004E1C44">
        <w:rPr>
          <w:rFonts w:cstheme="minorHAnsi"/>
        </w:rPr>
        <w:t xml:space="preserve"> unit staff, mental health counselors, or social workers, that they believe should conduct the intervention and then offer the opportunity to receive training to the selected group of staff members. Staff who volunteer will be assured that any study-related performance evaluations performed by the research team will not be shared with their clinical supervisor. </w:t>
      </w:r>
      <w:r w:rsidRPr="00EE1678">
        <w:rPr>
          <w:rFonts w:cstheme="minorHAnsi"/>
        </w:rPr>
        <w:t xml:space="preserve">Training will follow the same protocol as in the pilot study. It will draw primarily from the STEP manual and will include written materials as well as didactic discussion of the goals of STEP. The training will also include reviewing tapes of selected sessions conducted by Dr. Yen from the pilot development study. Role plays will be utilized to demonstrate how exercises should be taught and how to personalize STEP. After completion of the didactic training, each provider will participate in mock sessions for 3 cases. Based on our experiences, we will develop an online accessible training protocol, to be used for future trainings. To ensure treatment fidelity, we will provide weekly supervision, review audiotaped </w:t>
      </w:r>
      <w:r w:rsidR="00326F84">
        <w:rPr>
          <w:rFonts w:cstheme="minorHAnsi"/>
        </w:rPr>
        <w:t>role plays, utilize self-rated adherence checklists</w:t>
      </w:r>
      <w:r w:rsidRPr="00EE1678">
        <w:rPr>
          <w:rFonts w:cstheme="minorHAnsi"/>
        </w:rPr>
        <w:t xml:space="preserve">, and provide immediate feedback to the therapists. Periodic booster trainings will be conducted as needed. </w:t>
      </w:r>
    </w:p>
    <w:p w14:paraId="4A682DCC" w14:textId="4C1B435F" w:rsidR="00EE1678" w:rsidRPr="00EE1678" w:rsidRDefault="00EE1678" w:rsidP="004C5B89">
      <w:pPr>
        <w:tabs>
          <w:tab w:val="left" w:pos="360"/>
        </w:tabs>
        <w:spacing w:after="0" w:line="240" w:lineRule="auto"/>
        <w:rPr>
          <w:rFonts w:cstheme="minorHAnsi"/>
        </w:rPr>
      </w:pPr>
      <w:r w:rsidRPr="00EE1678">
        <w:rPr>
          <w:rFonts w:cstheme="minorHAnsi"/>
          <w:b/>
          <w:bCs/>
        </w:rPr>
        <w:t xml:space="preserve">Treatment Integrity. </w:t>
      </w:r>
      <w:r w:rsidRPr="00EE1678">
        <w:rPr>
          <w:rFonts w:cstheme="minorHAnsi"/>
        </w:rPr>
        <w:t>Dr. Yen will be the primary supervisor for STEP</w:t>
      </w:r>
      <w:r w:rsidR="00326F84">
        <w:rPr>
          <w:rFonts w:cstheme="minorHAnsi"/>
        </w:rPr>
        <w:t xml:space="preserve"> and will provide ongoing supervision, along with Drs. O’Brien, Spirito, and Wolff. To ensure treatment integrity, as part of the initial training, clinicians will be asked to administer STEP in a series of role plays, which will be rated by both the clinician-in-training and one of the study investigators. </w:t>
      </w:r>
      <w:r w:rsidR="00BD18F3">
        <w:rPr>
          <w:rFonts w:ascii="Calibri" w:hAnsi="Calibri" w:cs="Calibri"/>
          <w:i/>
          <w:color w:val="222222"/>
          <w:shd w:val="clear" w:color="auto" w:fill="FFFFFF"/>
        </w:rPr>
        <w:t xml:space="preserve">Role plays will occur as part of the initial training, and again after the first 5 participants have been completed by the clinician. </w:t>
      </w:r>
      <w:r w:rsidRPr="00EE1678">
        <w:rPr>
          <w:rFonts w:cstheme="minorHAnsi"/>
        </w:rPr>
        <w:t xml:space="preserve">Adherence and competency will be assessed using a checklist and competency rating scale developed by MPI Yen during the treatment development study. The scale included 39 items covering material from all 4 sessions (approximately 10 per session that reflect targets for that session). Each item is rated on adherence (dichotomous rating) and competency (along a 7-point Likert scale ranging from 0 to 6, poor to excellent). Adherence over 80% and competency ratings with a mean above 3.0 (satisfactory) will be considered acceptable. </w:t>
      </w:r>
      <w:r w:rsidR="00326F84">
        <w:rPr>
          <w:rFonts w:cstheme="minorHAnsi"/>
        </w:rPr>
        <w:t xml:space="preserve">Furthermore, concordance of self-rated and investigator-rated adherence should reach </w:t>
      </w:r>
      <w:r w:rsidR="00036551">
        <w:rPr>
          <w:rFonts w:cstheme="minorHAnsi"/>
        </w:rPr>
        <w:t xml:space="preserve">adequate reliability defined as </w:t>
      </w:r>
      <w:r w:rsidR="00326F84">
        <w:rPr>
          <w:rFonts w:cstheme="minorHAnsi"/>
        </w:rPr>
        <w:t>kappa</w:t>
      </w:r>
      <w:r w:rsidR="007074D1">
        <w:rPr>
          <w:rFonts w:cstheme="minorHAnsi"/>
        </w:rPr>
        <w:t>&gt;</w:t>
      </w:r>
      <w:r w:rsidR="00326F84">
        <w:rPr>
          <w:rFonts w:cstheme="minorHAnsi"/>
        </w:rPr>
        <w:t>.70. After these benchmarks,</w:t>
      </w:r>
      <w:r w:rsidRPr="00EE1678">
        <w:rPr>
          <w:rFonts w:cstheme="minorHAnsi"/>
        </w:rPr>
        <w:t xml:space="preserve"> </w:t>
      </w:r>
      <w:r w:rsidR="00326F84">
        <w:rPr>
          <w:rFonts w:cstheme="minorHAnsi"/>
        </w:rPr>
        <w:t>the clinician will be asked to rate</w:t>
      </w:r>
      <w:r w:rsidRPr="00EE1678">
        <w:rPr>
          <w:rFonts w:cstheme="minorHAnsi"/>
        </w:rPr>
        <w:t xml:space="preserve"> 20% of </w:t>
      </w:r>
      <w:r w:rsidR="00326F84">
        <w:rPr>
          <w:rFonts w:cstheme="minorHAnsi"/>
        </w:rPr>
        <w:t>their sessions on</w:t>
      </w:r>
      <w:r w:rsidRPr="00EE1678">
        <w:rPr>
          <w:rFonts w:cstheme="minorHAnsi"/>
        </w:rPr>
        <w:t xml:space="preserve"> adherence and competency. </w:t>
      </w:r>
      <w:r w:rsidR="00326F84">
        <w:rPr>
          <w:rFonts w:cstheme="minorHAnsi"/>
        </w:rPr>
        <w:t xml:space="preserve">Self-ratings will both serve as a </w:t>
      </w:r>
      <w:r w:rsidR="00036551">
        <w:rPr>
          <w:rFonts w:cstheme="minorHAnsi"/>
        </w:rPr>
        <w:t xml:space="preserve">good reminder of the key components of the intervention, </w:t>
      </w:r>
      <w:proofErr w:type="gramStart"/>
      <w:r w:rsidR="00036551">
        <w:rPr>
          <w:rFonts w:cstheme="minorHAnsi"/>
        </w:rPr>
        <w:t>and also</w:t>
      </w:r>
      <w:proofErr w:type="gramEnd"/>
      <w:r w:rsidR="00036551">
        <w:rPr>
          <w:rFonts w:cstheme="minorHAnsi"/>
        </w:rPr>
        <w:t xml:space="preserve"> provide a metric of treatment fidelity.</w:t>
      </w:r>
    </w:p>
    <w:p w14:paraId="6C34505C" w14:textId="049815AF" w:rsidR="005A24AF" w:rsidRPr="00E24AB0" w:rsidRDefault="005A24AF" w:rsidP="00CE4A28">
      <w:pPr>
        <w:pStyle w:val="Heading2"/>
        <w:jc w:val="both"/>
      </w:pPr>
      <w:bookmarkStart w:id="4062" w:name="_Toc469058352"/>
      <w:bookmarkStart w:id="4063" w:name="_Toc469046186"/>
      <w:bookmarkStart w:id="4064" w:name="_Toc496876601"/>
      <w:bookmarkStart w:id="4065" w:name="_Toc127455090"/>
      <w:r w:rsidRPr="00E24AB0">
        <w:t>Measures to Minimize Bias</w:t>
      </w:r>
      <w:r>
        <w:t xml:space="preserve">: </w:t>
      </w:r>
      <w:r w:rsidRPr="00E24AB0">
        <w:t>Randomization</w:t>
      </w:r>
      <w:r w:rsidR="007C05B2">
        <w:t xml:space="preserve"> and Blinding</w:t>
      </w:r>
      <w:bookmarkEnd w:id="4062"/>
      <w:bookmarkEnd w:id="4063"/>
      <w:bookmarkEnd w:id="4064"/>
      <w:bookmarkEnd w:id="4065"/>
    </w:p>
    <w:p w14:paraId="390C5E48" w14:textId="3B6574B3" w:rsidR="00EE1678" w:rsidRPr="00EE1678" w:rsidRDefault="00EE1678" w:rsidP="00CB35FB">
      <w:pPr>
        <w:spacing w:before="0" w:after="0" w:line="240" w:lineRule="auto"/>
        <w:jc w:val="both"/>
        <w:rPr>
          <w:rFonts w:cstheme="minorHAnsi"/>
        </w:rPr>
      </w:pPr>
      <w:r w:rsidRPr="00EE1678">
        <w:rPr>
          <w:rFonts w:cstheme="minorHAnsi"/>
        </w:rPr>
        <w:t xml:space="preserve">Eligible individuals who consent to participate will be randomly assigned to either STEP or ETAU. Co-I Jones will prepare a stratified (by study site, history of SB, and sexual or gender minority) randomization schedule using random blocks and provide this to our </w:t>
      </w:r>
      <w:proofErr w:type="spellStart"/>
      <w:r w:rsidRPr="00EE1678">
        <w:rPr>
          <w:rFonts w:cstheme="minorHAnsi"/>
        </w:rPr>
        <w:t>REDCap</w:t>
      </w:r>
      <w:proofErr w:type="spellEnd"/>
      <w:r w:rsidRPr="00EE1678">
        <w:rPr>
          <w:rFonts w:cstheme="minorHAnsi"/>
        </w:rPr>
        <w:t xml:space="preserve"> administrator; study staff will not have access to randomization tables). Research staff will be able to obtain assignments in real time once consent and stratification variable information are recorded. We use r</w:t>
      </w:r>
      <w:r w:rsidRPr="00EE1678">
        <w:rPr>
          <w:rFonts w:cstheme="minorHAnsi"/>
          <w:color w:val="000000" w:themeColor="text1"/>
        </w:rPr>
        <w:t xml:space="preserve">andom block sizes to prevent guessing of pending treatment assignments. </w:t>
      </w:r>
      <w:r w:rsidRPr="00EE1678">
        <w:rPr>
          <w:rFonts w:cstheme="minorHAnsi"/>
        </w:rPr>
        <w:t xml:space="preserve">We stratify on history of past SB, because this factor has been shown to be a very strong predictor of a repeat hospitalization </w:t>
      </w:r>
      <w:r w:rsidRPr="00EE1678">
        <w:rPr>
          <w:rFonts w:cstheme="minorHAnsi"/>
        </w:rPr>
        <w:fldChar w:fldCharType="begin"/>
      </w:r>
      <w:r w:rsidRPr="00EE1678">
        <w:rPr>
          <w:rFonts w:cstheme="minorHAnsi"/>
        </w:rPr>
        <w:instrText xml:space="preserve"> ADDIN EN.CITE &lt;EndNote&gt;&lt;Cite&gt;&lt;Author&gt;Goldston&lt;/Author&gt;&lt;Year&gt;1999&lt;/Year&gt;&lt;RecNum&gt;4372&lt;/RecNum&gt;&lt;DisplayText&gt;(6)&lt;/DisplayText&gt;&lt;record&gt;&lt;rec-number&gt;4372&lt;/rec-number&gt;&lt;foreign-keys&gt;&lt;key app="EN" db-id="5vpf0wxwrdtev0erdfm5pztcexz2292zdwe5" timestamp="0"&gt;4372&lt;/key&gt;&lt;/foreign-keys&gt;&lt;ref-type name="Journal Article"&gt;17&lt;/ref-type&gt;&lt;contributors&gt;&lt;authors&gt;&lt;author&gt;Goldston, D.B.&lt;/author&gt;&lt;author&gt;Daniel, S. S.&lt;/author&gt;&lt;author&gt;Reboussin, D. M.&lt;/author&gt;&lt;author&gt;Reboussin, B. A.&lt;/author&gt;&lt;author&gt;Frazier, P. H.&lt;/author&gt;&lt;author&gt;Kelly, A. E.&lt;/author&gt;&lt;/authors&gt;&lt;/contributors&gt;&lt;titles&gt;&lt;title&gt;Suicide attempts among formerly hospitalized adolescents: A prospective naturalistic study of risk during the first 5 years after discharge&lt;/title&gt;&lt;secondary-title&gt;Journal of the American Academy of Child and Adolescent Psychiatry&lt;/secondary-title&gt;&lt;/titles&gt;&lt;pages&gt;660-671&lt;/pages&gt;&lt;volume&gt;38&lt;/volume&gt;&lt;number&gt;6&lt;/number&gt;&lt;dates&gt;&lt;year&gt;1999&lt;/year&gt;&lt;/dates&gt;&lt;urls&gt;&lt;/urls&gt;&lt;/record&gt;&lt;/Cite&gt;&lt;/EndNote&gt;</w:instrText>
      </w:r>
      <w:r w:rsidRPr="00EE1678">
        <w:rPr>
          <w:rFonts w:cstheme="minorHAnsi"/>
        </w:rPr>
        <w:fldChar w:fldCharType="separate"/>
      </w:r>
      <w:r w:rsidRPr="00EE1678">
        <w:rPr>
          <w:rFonts w:cstheme="minorHAnsi"/>
          <w:noProof/>
        </w:rPr>
        <w:t>(6)</w:t>
      </w:r>
      <w:r w:rsidRPr="00EE1678">
        <w:rPr>
          <w:rFonts w:cstheme="minorHAnsi"/>
        </w:rPr>
        <w:fldChar w:fldCharType="end"/>
      </w:r>
      <w:r w:rsidRPr="00EE1678">
        <w:rPr>
          <w:rFonts w:cstheme="minorHAnsi"/>
        </w:rPr>
        <w:t xml:space="preserve"> and sexual or gender minority because this group is five times more likely to make a suicide attempt compared to heterosexual youth </w:t>
      </w:r>
      <w:r w:rsidRPr="00EE1678">
        <w:rPr>
          <w:rFonts w:cstheme="minorHAnsi"/>
        </w:rPr>
        <w:fldChar w:fldCharType="begin"/>
      </w:r>
      <w:r w:rsidRPr="00EE1678">
        <w:rPr>
          <w:rFonts w:cstheme="minorHAnsi"/>
        </w:rPr>
        <w:instrText xml:space="preserve"> ADDIN EN.CITE &lt;EndNote&gt;&lt;Cite&gt;&lt;Author&gt;Kann&lt;/Author&gt;&lt;Year&gt;2016&lt;/Year&gt;&lt;RecNum&gt;6846&lt;/RecNum&gt;&lt;DisplayText&gt;(51)&lt;/DisplayText&gt;&lt;record&gt;&lt;rec-number&gt;6846&lt;/rec-number&gt;&lt;foreign-keys&gt;&lt;key app="EN" db-id="5vpf0wxwrdtev0erdfm5pztcexz2292zdwe5" timestamp="0"&gt;6846&lt;/key&gt;&lt;/foreign-keys&gt;&lt;ref-type name="Journal Article"&gt;17&lt;/ref-type&gt;&lt;contributors&gt;&lt;authors&gt;&lt;author&gt;Kann, Laura&lt;/author&gt;&lt;author&gt;Olsen, Emily O&amp;apos;Malley&lt;/author&gt;&lt;author&gt;McManus, Tim&lt;/author&gt;&lt;author&gt;Harris, William A&lt;/author&gt;&lt;author&gt;Shanklin, Shari L&lt;/author&gt;&lt;author&gt;Flint, Katherine H&lt;/author&gt;&lt;author&gt;Queen, Barbara&lt;/author&gt;&lt;author&gt;Lowry, Richard&lt;/author&gt;&lt;author&gt;Chyen, David&lt;/author&gt;&lt;author&gt;Whittle, Lisa&lt;/author&gt;&lt;/authors&gt;&lt;/contributors&gt;&lt;titles&gt;&lt;title&gt;Sexual Identity, Sex of Sexual Contacts, and Health-Related Behaviors among Students in Grades 9-12--United States and Selected Sites, 2015. Morbidity and Mortality Weekly Report. Surveillance Summaries. Volume 65, Number 9&lt;/title&gt;&lt;secondary-title&gt;Centers for Disease Control and Prevention&lt;/secondary-title&gt;&lt;/titles&gt;&lt;dates&gt;&lt;year&gt;2016&lt;/year&gt;&lt;/dates&gt;&lt;isbn&gt;1546-0738&lt;/isbn&gt;&lt;urls&gt;&lt;/urls&gt;&lt;/record&gt;&lt;/Cite&gt;&lt;/EndNote&gt;</w:instrText>
      </w:r>
      <w:r w:rsidRPr="00EE1678">
        <w:rPr>
          <w:rFonts w:cstheme="minorHAnsi"/>
        </w:rPr>
        <w:fldChar w:fldCharType="separate"/>
      </w:r>
      <w:r w:rsidRPr="00EE1678">
        <w:rPr>
          <w:rFonts w:cstheme="minorHAnsi"/>
          <w:noProof/>
        </w:rPr>
        <w:t>(51)</w:t>
      </w:r>
      <w:r w:rsidRPr="00EE1678">
        <w:rPr>
          <w:rFonts w:cstheme="minorHAnsi"/>
        </w:rPr>
        <w:fldChar w:fldCharType="end"/>
      </w:r>
      <w:r w:rsidRPr="00EE1678">
        <w:rPr>
          <w:rFonts w:cstheme="minorHAnsi"/>
        </w:rPr>
        <w:t>.</w:t>
      </w:r>
    </w:p>
    <w:p w14:paraId="5B91F19D" w14:textId="77777777" w:rsidR="00EE1678" w:rsidRPr="00EE1678" w:rsidRDefault="00EE1678" w:rsidP="004C5B89">
      <w:pPr>
        <w:spacing w:before="0" w:after="0" w:line="240" w:lineRule="auto"/>
        <w:jc w:val="both"/>
        <w:rPr>
          <w:rFonts w:cstheme="minorHAnsi"/>
        </w:rPr>
      </w:pPr>
    </w:p>
    <w:p w14:paraId="3F6F287E" w14:textId="23F458CA" w:rsidR="00701B8A" w:rsidRDefault="00EE1678" w:rsidP="004C5B89">
      <w:pPr>
        <w:spacing w:before="0" w:after="0" w:line="240" w:lineRule="auto"/>
        <w:jc w:val="both"/>
        <w:rPr>
          <w:rFonts w:cstheme="minorHAnsi"/>
        </w:rPr>
      </w:pPr>
      <w:r w:rsidRPr="00EE1678">
        <w:rPr>
          <w:rFonts w:cstheme="minorHAnsi"/>
        </w:rPr>
        <w:t>The assessment battery will be administered at baseline (prior to randomization) by the clinical interventionist. At the end of the active phase (3 months post-baseline), and at the 6- and 12-month follow-up intervals, assessments will be conducted by a blind evaluator, a research assistant located at a different site. For example, if the baseline assessment and sessions are conducted by the clinical staff at Butler Hospital</w:t>
      </w:r>
      <w:r w:rsidR="000113FF">
        <w:rPr>
          <w:rFonts w:cstheme="minorHAnsi"/>
        </w:rPr>
        <w:t xml:space="preserve"> or Bradley Hospital</w:t>
      </w:r>
      <w:r w:rsidRPr="00EE1678">
        <w:rPr>
          <w:rFonts w:cstheme="minorHAnsi"/>
        </w:rPr>
        <w:t>, the f/u assessments will be conducted by the Brown-based RA in another nearby building. Similarly, if baseline assessments and sessions are conducted by the clinical staff at BCH, the f/u assessments will be conducted by a Beth Israel Deaconess Medical Center (BIDMC) RA in another nearby building. The physical proximity of our sites (Brown to Butler</w:t>
      </w:r>
      <w:r w:rsidR="000113FF">
        <w:rPr>
          <w:rFonts w:cstheme="minorHAnsi"/>
        </w:rPr>
        <w:t>/Bradley</w:t>
      </w:r>
      <w:r w:rsidRPr="00EE1678">
        <w:rPr>
          <w:rFonts w:cstheme="minorHAnsi"/>
        </w:rPr>
        <w:t xml:space="preserve">, and BIDMC to BCH) makes our plan to ensure blindness feasible.  </w:t>
      </w:r>
    </w:p>
    <w:p w14:paraId="245FAB41" w14:textId="0539A227" w:rsidR="00C3315E" w:rsidRDefault="00C3315E" w:rsidP="004C5B89">
      <w:pPr>
        <w:spacing w:before="0" w:after="0" w:line="240" w:lineRule="auto"/>
        <w:jc w:val="both"/>
        <w:rPr>
          <w:rFonts w:cstheme="minorHAnsi"/>
        </w:rPr>
      </w:pPr>
    </w:p>
    <w:p w14:paraId="0F0E54DD" w14:textId="71E0DF9C" w:rsidR="00C3315E" w:rsidRPr="00BE0560" w:rsidRDefault="00C3315E" w:rsidP="004C5B89">
      <w:pPr>
        <w:spacing w:before="0" w:after="0" w:line="240" w:lineRule="auto"/>
        <w:jc w:val="both"/>
        <w:rPr>
          <w:rFonts w:cstheme="minorHAnsi"/>
        </w:rPr>
      </w:pPr>
      <w:r w:rsidRPr="00BE0560">
        <w:t xml:space="preserve">In the event of inadvertent unblinding, the follow-up assessments will be conducted by another Research Assistant. </w:t>
      </w:r>
    </w:p>
    <w:p w14:paraId="54771855" w14:textId="77ED633F" w:rsidR="00C3315E" w:rsidRDefault="00C3315E" w:rsidP="004C5B89">
      <w:pPr>
        <w:spacing w:before="0" w:after="0" w:line="240" w:lineRule="auto"/>
        <w:jc w:val="both"/>
        <w:rPr>
          <w:rFonts w:cstheme="minorHAnsi"/>
          <w:sz w:val="22"/>
          <w:szCs w:val="22"/>
        </w:rPr>
      </w:pPr>
    </w:p>
    <w:p w14:paraId="63C29E1E" w14:textId="01C7C21C" w:rsidR="00526C1E" w:rsidRPr="00E24AB0" w:rsidRDefault="00C3315E" w:rsidP="00C3315E">
      <w:pPr>
        <w:spacing w:before="0" w:after="0" w:line="240" w:lineRule="auto"/>
        <w:jc w:val="both"/>
      </w:pPr>
      <w:r>
        <w:rPr>
          <w:i/>
          <w:sz w:val="22"/>
          <w:szCs w:val="22"/>
        </w:rPr>
        <w:t xml:space="preserve">6.4. </w:t>
      </w:r>
      <w:bookmarkStart w:id="4066" w:name="_Toc469058353"/>
      <w:bookmarkStart w:id="4067" w:name="_Toc469046187"/>
      <w:bookmarkStart w:id="4068" w:name="_Ref493155258"/>
      <w:bookmarkStart w:id="4069" w:name="_Toc496876602"/>
      <w:bookmarkStart w:id="4070" w:name="_Ref496884586"/>
      <w:bookmarkStart w:id="4071" w:name="_Ref498089426"/>
      <w:r w:rsidR="00667813">
        <w:t>S</w:t>
      </w:r>
      <w:r w:rsidR="00F45C15">
        <w:t xml:space="preserve">tudy </w:t>
      </w:r>
      <w:r w:rsidR="00913269">
        <w:t>I</w:t>
      </w:r>
      <w:r w:rsidR="00E16833">
        <w:t>ntervention</w:t>
      </w:r>
      <w:r w:rsidR="001A3782">
        <w:t>/Experimental Manipulation</w:t>
      </w:r>
      <w:r w:rsidR="00913269">
        <w:t xml:space="preserve"> </w:t>
      </w:r>
      <w:bookmarkEnd w:id="4066"/>
      <w:bookmarkEnd w:id="4067"/>
      <w:bookmarkEnd w:id="4068"/>
      <w:bookmarkEnd w:id="4069"/>
      <w:bookmarkEnd w:id="4070"/>
      <w:bookmarkEnd w:id="4071"/>
      <w:r w:rsidR="00E642B8">
        <w:t>Adherence</w:t>
      </w:r>
    </w:p>
    <w:p w14:paraId="6A27D13E" w14:textId="77777777" w:rsidR="002F6F06" w:rsidRDefault="002F6F06" w:rsidP="00B9384C">
      <w:pPr>
        <w:pStyle w:val="NormalWeb"/>
        <w:jc w:val="both"/>
        <w:rPr>
          <w:rFonts w:asciiTheme="minorHAnsi" w:hAnsiTheme="minorHAnsi"/>
          <w:color w:val="auto"/>
          <w:sz w:val="22"/>
          <w:szCs w:val="22"/>
        </w:rPr>
      </w:pPr>
    </w:p>
    <w:p w14:paraId="1493170F" w14:textId="4B5110C1" w:rsidR="00A405D5" w:rsidRPr="00EE1678" w:rsidRDefault="00EE1678" w:rsidP="00B9384C">
      <w:pPr>
        <w:pStyle w:val="NormalWeb"/>
        <w:jc w:val="both"/>
        <w:rPr>
          <w:rFonts w:asciiTheme="minorHAnsi" w:hAnsiTheme="minorHAnsi"/>
          <w:color w:val="auto"/>
          <w:sz w:val="20"/>
          <w:szCs w:val="20"/>
        </w:rPr>
      </w:pPr>
      <w:r w:rsidRPr="00EE1678">
        <w:rPr>
          <w:rFonts w:asciiTheme="minorHAnsi" w:hAnsiTheme="minorHAnsi"/>
          <w:color w:val="auto"/>
          <w:sz w:val="20"/>
          <w:szCs w:val="20"/>
        </w:rPr>
        <w:t xml:space="preserve">Study intervention adherence will be tracked by the clinician via a clinician dashboard in </w:t>
      </w:r>
      <w:proofErr w:type="spellStart"/>
      <w:r w:rsidRPr="00EE1678">
        <w:rPr>
          <w:rFonts w:asciiTheme="minorHAnsi" w:hAnsiTheme="minorHAnsi"/>
          <w:color w:val="auto"/>
          <w:sz w:val="20"/>
          <w:szCs w:val="20"/>
        </w:rPr>
        <w:t>REDCap</w:t>
      </w:r>
      <w:proofErr w:type="spellEnd"/>
      <w:r w:rsidRPr="00EE1678">
        <w:rPr>
          <w:rFonts w:asciiTheme="minorHAnsi" w:hAnsiTheme="minorHAnsi"/>
          <w:color w:val="auto"/>
          <w:sz w:val="20"/>
          <w:szCs w:val="20"/>
        </w:rPr>
        <w:t>. There will be tracking of attendance for in-person sessions</w:t>
      </w:r>
      <w:r w:rsidR="00DE224D">
        <w:rPr>
          <w:rFonts w:asciiTheme="minorHAnsi" w:hAnsiTheme="minorHAnsi"/>
          <w:color w:val="auto"/>
          <w:sz w:val="20"/>
          <w:szCs w:val="20"/>
        </w:rPr>
        <w:t>, as well as tracking</w:t>
      </w:r>
      <w:r w:rsidR="004C7B6A">
        <w:rPr>
          <w:rFonts w:asciiTheme="minorHAnsi" w:hAnsiTheme="minorHAnsi"/>
          <w:color w:val="auto"/>
          <w:sz w:val="20"/>
          <w:szCs w:val="20"/>
        </w:rPr>
        <w:t xml:space="preserve"> on whether there were any </w:t>
      </w:r>
      <w:r w:rsidR="00DE224D">
        <w:rPr>
          <w:rFonts w:asciiTheme="minorHAnsi" w:hAnsiTheme="minorHAnsi"/>
          <w:color w:val="auto"/>
          <w:sz w:val="20"/>
          <w:szCs w:val="20"/>
        </w:rPr>
        <w:t>compressed sessions.</w:t>
      </w:r>
      <w:r w:rsidRPr="00EE1678">
        <w:rPr>
          <w:rFonts w:asciiTheme="minorHAnsi" w:hAnsiTheme="minorHAnsi"/>
          <w:color w:val="auto"/>
          <w:sz w:val="20"/>
          <w:szCs w:val="20"/>
        </w:rPr>
        <w:t xml:space="preserve"> Remote delivery adherence will be tracked based on the number of times the participant</w:t>
      </w:r>
      <w:r w:rsidR="00BF755C">
        <w:rPr>
          <w:rFonts w:asciiTheme="minorHAnsi" w:hAnsiTheme="minorHAnsi"/>
          <w:color w:val="auto"/>
          <w:sz w:val="20"/>
          <w:szCs w:val="20"/>
        </w:rPr>
        <w:t xml:space="preserve"> engages with the text </w:t>
      </w:r>
      <w:r w:rsidR="00525AF5">
        <w:rPr>
          <w:rFonts w:asciiTheme="minorHAnsi" w:hAnsiTheme="minorHAnsi"/>
          <w:color w:val="auto"/>
          <w:sz w:val="20"/>
          <w:szCs w:val="20"/>
        </w:rPr>
        <w:t xml:space="preserve">messaging </w:t>
      </w:r>
      <w:r w:rsidR="00BF755C">
        <w:rPr>
          <w:rFonts w:asciiTheme="minorHAnsi" w:hAnsiTheme="minorHAnsi"/>
          <w:color w:val="auto"/>
          <w:sz w:val="20"/>
          <w:szCs w:val="20"/>
        </w:rPr>
        <w:t>program</w:t>
      </w:r>
      <w:r w:rsidRPr="00EE1678">
        <w:rPr>
          <w:rFonts w:asciiTheme="minorHAnsi" w:hAnsiTheme="minorHAnsi"/>
          <w:color w:val="auto"/>
          <w:sz w:val="20"/>
          <w:szCs w:val="20"/>
        </w:rPr>
        <w:t xml:space="preserve">, completion of the mood monitoring </w:t>
      </w:r>
      <w:r w:rsidR="00BF755C">
        <w:rPr>
          <w:rFonts w:asciiTheme="minorHAnsi" w:hAnsiTheme="minorHAnsi"/>
          <w:color w:val="auto"/>
          <w:sz w:val="20"/>
          <w:szCs w:val="20"/>
        </w:rPr>
        <w:t>questions</w:t>
      </w:r>
      <w:r w:rsidRPr="00EE1678">
        <w:rPr>
          <w:rFonts w:asciiTheme="minorHAnsi" w:hAnsiTheme="minorHAnsi"/>
          <w:color w:val="auto"/>
          <w:sz w:val="20"/>
          <w:szCs w:val="20"/>
        </w:rPr>
        <w:t>, and their response to the question of whether they have practiced the positive affect skill from the previous day.</w:t>
      </w:r>
    </w:p>
    <w:p w14:paraId="13694796" w14:textId="77777777" w:rsidR="00526C1E" w:rsidRPr="00E24AB0" w:rsidRDefault="00206483" w:rsidP="00430BAD">
      <w:pPr>
        <w:pStyle w:val="Heading2"/>
        <w:jc w:val="both"/>
      </w:pPr>
      <w:bookmarkStart w:id="4072" w:name="_Toc469058354"/>
      <w:bookmarkStart w:id="4073" w:name="_Toc469046188"/>
      <w:bookmarkStart w:id="4074" w:name="_Toc496876603"/>
      <w:bookmarkStart w:id="4075" w:name="_Toc127455091"/>
      <w:r>
        <w:t>C</w:t>
      </w:r>
      <w:r w:rsidR="00526C1E">
        <w:t xml:space="preserve">oncomitant </w:t>
      </w:r>
      <w:r>
        <w:t>T</w:t>
      </w:r>
      <w:r w:rsidR="00526C1E">
        <w:t>herapy</w:t>
      </w:r>
      <w:bookmarkEnd w:id="4072"/>
      <w:bookmarkEnd w:id="4073"/>
      <w:bookmarkEnd w:id="4074"/>
      <w:bookmarkEnd w:id="4075"/>
    </w:p>
    <w:p w14:paraId="6A27D312" w14:textId="66323A8B" w:rsidR="00656FEC" w:rsidRPr="004C5B89" w:rsidRDefault="003D3DF5" w:rsidP="00CB35FB">
      <w:pPr>
        <w:pStyle w:val="NormalWeb"/>
        <w:jc w:val="both"/>
        <w:rPr>
          <w:rFonts w:asciiTheme="minorHAnsi" w:hAnsiTheme="minorHAnsi"/>
          <w:sz w:val="20"/>
          <w:szCs w:val="20"/>
        </w:rPr>
      </w:pPr>
      <w:r w:rsidRPr="004C5B89">
        <w:rPr>
          <w:rFonts w:asciiTheme="minorHAnsi" w:hAnsiTheme="minorHAnsi"/>
          <w:sz w:val="20"/>
          <w:szCs w:val="20"/>
        </w:rPr>
        <w:t xml:space="preserve">For this protocol, </w:t>
      </w:r>
      <w:r w:rsidR="00236121" w:rsidRPr="004C5B89">
        <w:rPr>
          <w:rFonts w:asciiTheme="minorHAnsi" w:hAnsiTheme="minorHAnsi"/>
          <w:sz w:val="20"/>
          <w:szCs w:val="20"/>
        </w:rPr>
        <w:t xml:space="preserve">participants </w:t>
      </w:r>
      <w:r w:rsidR="004C5B89" w:rsidRPr="004C5B89">
        <w:rPr>
          <w:rFonts w:asciiTheme="minorHAnsi" w:hAnsiTheme="minorHAnsi"/>
          <w:sz w:val="20"/>
          <w:szCs w:val="20"/>
        </w:rPr>
        <w:t>engage in other treatments and there are no restrictions on medications</w:t>
      </w:r>
      <w:r w:rsidRPr="004C5B89">
        <w:rPr>
          <w:rFonts w:asciiTheme="minorHAnsi" w:hAnsiTheme="minorHAnsi"/>
          <w:sz w:val="20"/>
          <w:szCs w:val="20"/>
        </w:rPr>
        <w:t xml:space="preserve">. </w:t>
      </w:r>
      <w:r w:rsidR="004C5B89" w:rsidRPr="004C5B89">
        <w:rPr>
          <w:rFonts w:asciiTheme="minorHAnsi" w:hAnsiTheme="minorHAnsi"/>
          <w:sz w:val="20"/>
          <w:szCs w:val="20"/>
        </w:rPr>
        <w:t>Psychotropic m</w:t>
      </w:r>
      <w:r w:rsidRPr="004C5B89">
        <w:rPr>
          <w:rFonts w:asciiTheme="minorHAnsi" w:hAnsiTheme="minorHAnsi"/>
          <w:sz w:val="20"/>
          <w:szCs w:val="20"/>
        </w:rPr>
        <w:t>edication</w:t>
      </w:r>
      <w:r w:rsidR="00236121" w:rsidRPr="004C5B89">
        <w:rPr>
          <w:rFonts w:asciiTheme="minorHAnsi" w:hAnsiTheme="minorHAnsi"/>
          <w:sz w:val="20"/>
          <w:szCs w:val="20"/>
        </w:rPr>
        <w:t xml:space="preserve"> usage will be assessed at each </w:t>
      </w:r>
      <w:r w:rsidR="00EE1678" w:rsidRPr="004C5B89">
        <w:rPr>
          <w:rFonts w:asciiTheme="minorHAnsi" w:hAnsiTheme="minorHAnsi"/>
          <w:sz w:val="20"/>
          <w:szCs w:val="20"/>
        </w:rPr>
        <w:t>assessment time point</w:t>
      </w:r>
      <w:r w:rsidR="00236121" w:rsidRPr="004C5B89">
        <w:rPr>
          <w:rFonts w:asciiTheme="minorHAnsi" w:hAnsiTheme="minorHAnsi"/>
          <w:sz w:val="20"/>
          <w:szCs w:val="20"/>
        </w:rPr>
        <w:t xml:space="preserve"> and documented </w:t>
      </w:r>
      <w:r w:rsidRPr="004C5B89">
        <w:rPr>
          <w:rFonts w:asciiTheme="minorHAnsi" w:hAnsiTheme="minorHAnsi"/>
          <w:sz w:val="20"/>
          <w:szCs w:val="20"/>
        </w:rPr>
        <w:t xml:space="preserve">in the </w:t>
      </w:r>
      <w:r w:rsidR="00236121" w:rsidRPr="004C5B89">
        <w:rPr>
          <w:rFonts w:asciiTheme="minorHAnsi" w:hAnsiTheme="minorHAnsi"/>
          <w:sz w:val="20"/>
          <w:szCs w:val="20"/>
        </w:rPr>
        <w:t xml:space="preserve">relevant </w:t>
      </w:r>
      <w:r w:rsidR="004C5B89" w:rsidRPr="004C5B89">
        <w:rPr>
          <w:rFonts w:asciiTheme="minorHAnsi" w:hAnsiTheme="minorHAnsi"/>
          <w:sz w:val="20"/>
          <w:szCs w:val="20"/>
        </w:rPr>
        <w:t>Medication Compliance Questionnaire, and any psychosocial interventions will be tracked using the Treatment History Interview.</w:t>
      </w:r>
    </w:p>
    <w:p w14:paraId="58B9AB57" w14:textId="0EB28845" w:rsidR="00526C1E" w:rsidRPr="006A15C7" w:rsidRDefault="0026351F" w:rsidP="00430BAD">
      <w:pPr>
        <w:pStyle w:val="Heading3"/>
        <w:spacing w:before="200"/>
        <w:jc w:val="both"/>
      </w:pPr>
      <w:bookmarkStart w:id="4076" w:name="_Toc127455092"/>
      <w:r>
        <w:t>Rescue Therapy</w:t>
      </w:r>
      <w:bookmarkEnd w:id="4076"/>
    </w:p>
    <w:p w14:paraId="1948ADDB" w14:textId="3F335BF8" w:rsidR="00B9384C" w:rsidRPr="004C5B89" w:rsidRDefault="001C2C3F" w:rsidP="004152C2">
      <w:pPr>
        <w:pStyle w:val="NormalWeb"/>
        <w:jc w:val="both"/>
        <w:rPr>
          <w:rFonts w:asciiTheme="minorHAnsi" w:hAnsiTheme="minorHAnsi"/>
          <w:color w:val="auto"/>
          <w:sz w:val="20"/>
          <w:szCs w:val="20"/>
        </w:rPr>
      </w:pPr>
      <w:r>
        <w:rPr>
          <w:rFonts w:asciiTheme="minorHAnsi" w:hAnsiTheme="minorHAnsi"/>
          <w:color w:val="auto"/>
          <w:sz w:val="20"/>
          <w:szCs w:val="20"/>
        </w:rPr>
        <w:t>In the event of significant concern of suicide risk, study clinicians or investigators may suggest to the parent of a study participant that they bring their child to be evaluated in the emergency department.</w:t>
      </w:r>
      <w:r w:rsidR="00DC0E74">
        <w:rPr>
          <w:rFonts w:asciiTheme="minorHAnsi" w:hAnsiTheme="minorHAnsi"/>
          <w:color w:val="auto"/>
          <w:sz w:val="20"/>
          <w:szCs w:val="20"/>
        </w:rPr>
        <w:t xml:space="preserve"> A detailed safety protocol is attached as an </w:t>
      </w:r>
      <w:proofErr w:type="gramStart"/>
      <w:r w:rsidR="00DC0E74">
        <w:rPr>
          <w:rFonts w:asciiTheme="minorHAnsi" w:hAnsiTheme="minorHAnsi"/>
          <w:color w:val="auto"/>
          <w:sz w:val="20"/>
          <w:szCs w:val="20"/>
        </w:rPr>
        <w:t>appendix</w:t>
      </w:r>
      <w:r w:rsidR="007114E2">
        <w:rPr>
          <w:rFonts w:asciiTheme="minorHAnsi" w:hAnsiTheme="minorHAnsi"/>
          <w:color w:val="auto"/>
          <w:sz w:val="20"/>
          <w:szCs w:val="20"/>
        </w:rPr>
        <w:t>, and</w:t>
      </w:r>
      <w:proofErr w:type="gramEnd"/>
      <w:r w:rsidR="007114E2">
        <w:rPr>
          <w:rFonts w:asciiTheme="minorHAnsi" w:hAnsiTheme="minorHAnsi"/>
          <w:color w:val="auto"/>
          <w:sz w:val="20"/>
          <w:szCs w:val="20"/>
        </w:rPr>
        <w:t xml:space="preserve"> described in Section 8.2</w:t>
      </w:r>
      <w:r w:rsidR="00DC0E74">
        <w:rPr>
          <w:rFonts w:asciiTheme="minorHAnsi" w:hAnsiTheme="minorHAnsi"/>
          <w:color w:val="auto"/>
          <w:sz w:val="20"/>
          <w:szCs w:val="20"/>
        </w:rPr>
        <w:t>.</w:t>
      </w:r>
    </w:p>
    <w:p w14:paraId="54E95D9F" w14:textId="77777777" w:rsidR="004152C2" w:rsidRDefault="004152C2" w:rsidP="004152C2">
      <w:pPr>
        <w:pStyle w:val="NormalWeb"/>
        <w:jc w:val="both"/>
        <w:rPr>
          <w:sz w:val="22"/>
          <w:szCs w:val="22"/>
        </w:rPr>
      </w:pPr>
    </w:p>
    <w:p w14:paraId="1442593E" w14:textId="33FF4751" w:rsidR="0048335B" w:rsidRDefault="00E131AF" w:rsidP="009F73A1">
      <w:pPr>
        <w:pStyle w:val="Heading1"/>
        <w:spacing w:before="0" w:line="240" w:lineRule="auto"/>
      </w:pPr>
      <w:bookmarkStart w:id="4077" w:name="_Toc496876605"/>
      <w:bookmarkStart w:id="4078" w:name="_Ref498091848"/>
      <w:bookmarkStart w:id="4079" w:name="_Ref500329224"/>
      <w:bookmarkStart w:id="4080" w:name="_Ref500490035"/>
      <w:bookmarkStart w:id="4081" w:name="_Ref500490039"/>
      <w:bookmarkStart w:id="4082" w:name="_Toc127455093"/>
      <w:r>
        <w:t xml:space="preserve">STUDY </w:t>
      </w:r>
      <w:r w:rsidR="00C07B07">
        <w:t>INTERVENTION</w:t>
      </w:r>
      <w:r w:rsidR="00280E82">
        <w:t>/</w:t>
      </w:r>
      <w:r w:rsidR="004E59EF">
        <w:t>EXPERIMENTAL MANIPULATION</w:t>
      </w:r>
      <w:r>
        <w:t xml:space="preserve"> </w:t>
      </w:r>
      <w:bookmarkStart w:id="4083" w:name="_Toc469058356"/>
      <w:bookmarkStart w:id="4084" w:name="_Toc469046190"/>
      <w:r w:rsidR="00206483">
        <w:t>DISCONTINUATION</w:t>
      </w:r>
      <w:r w:rsidR="008A71A7">
        <w:t xml:space="preserve"> </w:t>
      </w:r>
      <w:r w:rsidR="002125AC">
        <w:t>AND PARTICIPANT</w:t>
      </w:r>
      <w:r w:rsidR="008A71A7">
        <w:t xml:space="preserve"> </w:t>
      </w:r>
      <w:r w:rsidR="00D34315">
        <w:t>DISCONTINUATION</w:t>
      </w:r>
      <w:r w:rsidR="008A71A7">
        <w:t>/</w:t>
      </w:r>
      <w:r w:rsidR="00206483">
        <w:t>WITHDRAWAL</w:t>
      </w:r>
      <w:bookmarkEnd w:id="4077"/>
      <w:bookmarkEnd w:id="4078"/>
      <w:bookmarkEnd w:id="4079"/>
      <w:bookmarkEnd w:id="4080"/>
      <w:bookmarkEnd w:id="4081"/>
      <w:bookmarkEnd w:id="4082"/>
      <w:bookmarkEnd w:id="4083"/>
      <w:bookmarkEnd w:id="4084"/>
    </w:p>
    <w:p w14:paraId="7568F0D3" w14:textId="5C24C7E3" w:rsidR="00C92C59" w:rsidRPr="006A15C7" w:rsidRDefault="00206483" w:rsidP="00430BAD">
      <w:pPr>
        <w:pStyle w:val="Heading2"/>
        <w:jc w:val="both"/>
      </w:pPr>
      <w:bookmarkStart w:id="4085" w:name="_Toc466973040"/>
      <w:bookmarkStart w:id="4086" w:name="_Toc466973889"/>
      <w:bookmarkStart w:id="4087" w:name="_Toc466977294"/>
      <w:bookmarkStart w:id="4088" w:name="_Toc466978143"/>
      <w:bookmarkStart w:id="4089" w:name="_Toc466979695"/>
      <w:bookmarkStart w:id="4090" w:name="_Toc466983346"/>
      <w:bookmarkStart w:id="4091" w:name="_Toc466984194"/>
      <w:bookmarkStart w:id="4092" w:name="_Toc466985043"/>
      <w:bookmarkStart w:id="4093" w:name="_Toc466985891"/>
      <w:bookmarkStart w:id="4094" w:name="_Toc466986740"/>
      <w:bookmarkStart w:id="4095" w:name="_Toc466987747"/>
      <w:bookmarkStart w:id="4096" w:name="_Toc466988754"/>
      <w:bookmarkStart w:id="4097" w:name="_Toc466989603"/>
      <w:bookmarkStart w:id="4098" w:name="_Toc466990220"/>
      <w:bookmarkStart w:id="4099" w:name="_Toc467137226"/>
      <w:bookmarkStart w:id="4100" w:name="_Toc467138074"/>
      <w:bookmarkStart w:id="4101" w:name="_Toc467161113"/>
      <w:bookmarkStart w:id="4102" w:name="_Toc467165376"/>
      <w:bookmarkStart w:id="4103" w:name="_Toc467242003"/>
      <w:bookmarkStart w:id="4104" w:name="_Toc467242863"/>
      <w:bookmarkStart w:id="4105" w:name="_Toc467243724"/>
      <w:bookmarkStart w:id="4106" w:name="_Toc467244584"/>
      <w:bookmarkStart w:id="4107" w:name="_Toc467245444"/>
      <w:bookmarkStart w:id="4108" w:name="_Toc467246304"/>
      <w:bookmarkStart w:id="4109" w:name="_Toc467247335"/>
      <w:bookmarkStart w:id="4110" w:name="_Toc467248195"/>
      <w:bookmarkStart w:id="4111" w:name="_Toc467247899"/>
      <w:bookmarkStart w:id="4112" w:name="_Toc467254514"/>
      <w:bookmarkStart w:id="4113" w:name="_Toc467481964"/>
      <w:bookmarkStart w:id="4114" w:name="_Toc467482823"/>
      <w:bookmarkStart w:id="4115" w:name="_Toc467483681"/>
      <w:bookmarkStart w:id="4116" w:name="_Toc467484540"/>
      <w:bookmarkStart w:id="4117" w:name="_Toc468199091"/>
      <w:bookmarkStart w:id="4118" w:name="_Toc469058357"/>
      <w:bookmarkStart w:id="4119" w:name="_Toc469046191"/>
      <w:bookmarkStart w:id="4120" w:name="_Ref492560884"/>
      <w:bookmarkStart w:id="4121" w:name="_Toc496876606"/>
      <w:bookmarkStart w:id="4122" w:name="_Toc127455094"/>
      <w:bookmarkEnd w:id="4085"/>
      <w:bookmarkEnd w:id="4086"/>
      <w:bookmarkEnd w:id="4087"/>
      <w:bookmarkEnd w:id="4088"/>
      <w:bookmarkEnd w:id="4089"/>
      <w:bookmarkEnd w:id="4090"/>
      <w:bookmarkEnd w:id="4091"/>
      <w:bookmarkEnd w:id="4092"/>
      <w:bookmarkEnd w:id="4093"/>
      <w:bookmarkEnd w:id="4094"/>
      <w:bookmarkEnd w:id="4095"/>
      <w:bookmarkEnd w:id="4096"/>
      <w:bookmarkEnd w:id="4097"/>
      <w:bookmarkEnd w:id="4098"/>
      <w:bookmarkEnd w:id="4099"/>
      <w:bookmarkEnd w:id="4100"/>
      <w:bookmarkEnd w:id="4101"/>
      <w:bookmarkEnd w:id="4102"/>
      <w:bookmarkEnd w:id="4103"/>
      <w:bookmarkEnd w:id="4104"/>
      <w:bookmarkEnd w:id="4105"/>
      <w:bookmarkEnd w:id="4106"/>
      <w:bookmarkEnd w:id="4107"/>
      <w:bookmarkEnd w:id="4108"/>
      <w:bookmarkEnd w:id="4109"/>
      <w:bookmarkEnd w:id="4110"/>
      <w:bookmarkEnd w:id="4111"/>
      <w:bookmarkEnd w:id="4112"/>
      <w:bookmarkEnd w:id="4113"/>
      <w:bookmarkEnd w:id="4114"/>
      <w:bookmarkEnd w:id="4115"/>
      <w:bookmarkEnd w:id="4116"/>
      <w:bookmarkEnd w:id="4117"/>
      <w:r>
        <w:t>Discontinuation</w:t>
      </w:r>
      <w:bookmarkEnd w:id="4118"/>
      <w:bookmarkEnd w:id="4119"/>
      <w:r w:rsidR="008824AF">
        <w:t xml:space="preserve"> of Study Intervention</w:t>
      </w:r>
      <w:bookmarkEnd w:id="4120"/>
      <w:bookmarkEnd w:id="4121"/>
      <w:r w:rsidR="00280E82">
        <w:t>/Experimental Manipulation</w:t>
      </w:r>
      <w:bookmarkEnd w:id="4122"/>
    </w:p>
    <w:p w14:paraId="276FBF4E" w14:textId="30730BAD" w:rsidR="003F56BC" w:rsidRPr="004C5B89" w:rsidRDefault="00401EC7" w:rsidP="004C5B89">
      <w:pPr>
        <w:pStyle w:val="CROMSInstruction"/>
        <w:spacing w:before="0" w:after="0"/>
        <w:jc w:val="both"/>
        <w:rPr>
          <w:rFonts w:asciiTheme="minorHAnsi" w:hAnsiTheme="minorHAnsi"/>
          <w:i w:val="0"/>
          <w:color w:val="auto"/>
          <w:sz w:val="20"/>
        </w:rPr>
      </w:pPr>
      <w:r w:rsidRPr="004C5B89">
        <w:rPr>
          <w:rFonts w:asciiTheme="minorHAnsi" w:hAnsiTheme="minorHAnsi"/>
          <w:i w:val="0"/>
          <w:color w:val="auto"/>
          <w:sz w:val="20"/>
        </w:rPr>
        <w:t>When a subject discontinues from</w:t>
      </w:r>
      <w:r w:rsidR="00522775" w:rsidRPr="004C5B89">
        <w:rPr>
          <w:rFonts w:asciiTheme="minorHAnsi" w:hAnsiTheme="minorHAnsi"/>
          <w:i w:val="0"/>
          <w:color w:val="auto"/>
          <w:sz w:val="20"/>
        </w:rPr>
        <w:t xml:space="preserve"> </w:t>
      </w:r>
      <w:r w:rsidR="004C5B89" w:rsidRPr="004C5B89">
        <w:rPr>
          <w:rFonts w:asciiTheme="minorHAnsi" w:hAnsiTheme="minorHAnsi"/>
          <w:i w:val="0"/>
          <w:color w:val="auto"/>
          <w:sz w:val="20"/>
        </w:rPr>
        <w:t>the study intervention</w:t>
      </w:r>
      <w:r w:rsidR="00E5377C">
        <w:rPr>
          <w:rFonts w:asciiTheme="minorHAnsi" w:hAnsiTheme="minorHAnsi"/>
          <w:i w:val="0"/>
          <w:color w:val="auto"/>
          <w:sz w:val="20"/>
        </w:rPr>
        <w:t>, whether voluntarily or involuntarily,</w:t>
      </w:r>
      <w:r w:rsidR="00522775" w:rsidRPr="004C5B89">
        <w:rPr>
          <w:rFonts w:asciiTheme="minorHAnsi" w:hAnsiTheme="minorHAnsi"/>
          <w:i w:val="0"/>
          <w:color w:val="auto"/>
          <w:sz w:val="20"/>
        </w:rPr>
        <w:t xml:space="preserve"> </w:t>
      </w:r>
      <w:r w:rsidRPr="004C5B89">
        <w:rPr>
          <w:rFonts w:asciiTheme="minorHAnsi" w:hAnsiTheme="minorHAnsi"/>
          <w:i w:val="0"/>
          <w:color w:val="auto"/>
          <w:sz w:val="20"/>
        </w:rPr>
        <w:t>but not</w:t>
      </w:r>
      <w:r w:rsidR="00522775" w:rsidRPr="004C5B89">
        <w:rPr>
          <w:rFonts w:asciiTheme="minorHAnsi" w:hAnsiTheme="minorHAnsi"/>
          <w:i w:val="0"/>
          <w:color w:val="auto"/>
          <w:sz w:val="20"/>
        </w:rPr>
        <w:t xml:space="preserve"> from the study, remaining study procedures </w:t>
      </w:r>
      <w:r w:rsidRPr="004C5B89">
        <w:rPr>
          <w:rFonts w:asciiTheme="minorHAnsi" w:hAnsiTheme="minorHAnsi"/>
          <w:i w:val="0"/>
          <w:color w:val="auto"/>
          <w:sz w:val="20"/>
        </w:rPr>
        <w:t>will</w:t>
      </w:r>
      <w:r w:rsidR="00522775" w:rsidRPr="004C5B89">
        <w:rPr>
          <w:rFonts w:asciiTheme="minorHAnsi" w:hAnsiTheme="minorHAnsi"/>
          <w:i w:val="0"/>
          <w:color w:val="auto"/>
          <w:sz w:val="20"/>
        </w:rPr>
        <w:t xml:space="preserve"> be completed as indicated by the study protocol.</w:t>
      </w:r>
      <w:r w:rsidR="00522775" w:rsidRPr="004C5B89">
        <w:rPr>
          <w:rFonts w:ascii="Times New Roman" w:hAnsi="Times New Roman"/>
          <w:color w:val="auto"/>
          <w:sz w:val="20"/>
        </w:rPr>
        <w:t xml:space="preserve">  </w:t>
      </w:r>
      <w:r w:rsidR="00363FB9" w:rsidRPr="004C5B89">
        <w:rPr>
          <w:rFonts w:asciiTheme="minorHAnsi" w:hAnsiTheme="minorHAnsi"/>
          <w:i w:val="0"/>
          <w:color w:val="auto"/>
          <w:sz w:val="20"/>
        </w:rPr>
        <w:t>If a clinically sig</w:t>
      </w:r>
      <w:r w:rsidR="00974092" w:rsidRPr="004C5B89">
        <w:rPr>
          <w:rFonts w:asciiTheme="minorHAnsi" w:hAnsiTheme="minorHAnsi"/>
          <w:i w:val="0"/>
          <w:color w:val="auto"/>
          <w:sz w:val="20"/>
        </w:rPr>
        <w:t>nificant finding is identified (</w:t>
      </w:r>
      <w:r w:rsidR="00363FB9" w:rsidRPr="004C5B89">
        <w:rPr>
          <w:rFonts w:asciiTheme="minorHAnsi" w:hAnsiTheme="minorHAnsi"/>
          <w:i w:val="0"/>
          <w:color w:val="auto"/>
          <w:sz w:val="20"/>
        </w:rPr>
        <w:t>including, but not limited to changes from baseline) after enrollment, the investigator or quali</w:t>
      </w:r>
      <w:r w:rsidR="00522775" w:rsidRPr="004C5B89">
        <w:rPr>
          <w:rFonts w:asciiTheme="minorHAnsi" w:hAnsiTheme="minorHAnsi"/>
          <w:i w:val="0"/>
          <w:color w:val="auto"/>
          <w:sz w:val="20"/>
        </w:rPr>
        <w:t xml:space="preserve">fied designee will determine </w:t>
      </w:r>
      <w:r w:rsidR="00363FB9" w:rsidRPr="004C5B89">
        <w:rPr>
          <w:rFonts w:asciiTheme="minorHAnsi" w:hAnsiTheme="minorHAnsi"/>
          <w:i w:val="0"/>
          <w:color w:val="auto"/>
          <w:sz w:val="20"/>
        </w:rPr>
        <w:t xml:space="preserve">if any change in participant management is needed. Any new clinically relevant finding </w:t>
      </w:r>
      <w:r w:rsidR="00EC4A7E" w:rsidRPr="004C5B89">
        <w:rPr>
          <w:rFonts w:asciiTheme="minorHAnsi" w:hAnsiTheme="minorHAnsi"/>
          <w:i w:val="0"/>
          <w:color w:val="auto"/>
          <w:sz w:val="20"/>
        </w:rPr>
        <w:t xml:space="preserve">will </w:t>
      </w:r>
      <w:r w:rsidR="00363FB9" w:rsidRPr="004C5B89">
        <w:rPr>
          <w:rFonts w:asciiTheme="minorHAnsi" w:hAnsiTheme="minorHAnsi"/>
          <w:i w:val="0"/>
          <w:color w:val="auto"/>
          <w:sz w:val="20"/>
        </w:rPr>
        <w:t xml:space="preserve">be reported as an </w:t>
      </w:r>
      <w:r w:rsidR="00816407" w:rsidRPr="004C5B89">
        <w:rPr>
          <w:rFonts w:asciiTheme="minorHAnsi" w:hAnsiTheme="minorHAnsi"/>
          <w:i w:val="0"/>
          <w:color w:val="auto"/>
          <w:sz w:val="20"/>
        </w:rPr>
        <w:t>a</w:t>
      </w:r>
      <w:r w:rsidR="00CF5F09" w:rsidRPr="004C5B89">
        <w:rPr>
          <w:rFonts w:asciiTheme="minorHAnsi" w:hAnsiTheme="minorHAnsi"/>
          <w:i w:val="0"/>
          <w:color w:val="auto"/>
          <w:sz w:val="20"/>
        </w:rPr>
        <w:t xml:space="preserve">dverse </w:t>
      </w:r>
      <w:r w:rsidR="00816407" w:rsidRPr="004C5B89">
        <w:rPr>
          <w:rFonts w:asciiTheme="minorHAnsi" w:hAnsiTheme="minorHAnsi"/>
          <w:i w:val="0"/>
          <w:color w:val="auto"/>
          <w:sz w:val="20"/>
        </w:rPr>
        <w:t>e</w:t>
      </w:r>
      <w:r w:rsidR="00CF5F09" w:rsidRPr="004C5B89">
        <w:rPr>
          <w:rFonts w:asciiTheme="minorHAnsi" w:hAnsiTheme="minorHAnsi"/>
          <w:i w:val="0"/>
          <w:color w:val="auto"/>
          <w:sz w:val="20"/>
        </w:rPr>
        <w:t>vent (AE)</w:t>
      </w:r>
      <w:r w:rsidR="00363FB9" w:rsidRPr="004C5B89">
        <w:rPr>
          <w:rFonts w:asciiTheme="minorHAnsi" w:hAnsiTheme="minorHAnsi"/>
          <w:i w:val="0"/>
          <w:color w:val="auto"/>
          <w:sz w:val="20"/>
        </w:rPr>
        <w:t>.</w:t>
      </w:r>
    </w:p>
    <w:p w14:paraId="050ADD72" w14:textId="77777777" w:rsidR="003F56BC" w:rsidRPr="004C5B89" w:rsidRDefault="003F56BC" w:rsidP="004C5B89">
      <w:pPr>
        <w:pStyle w:val="CROMSInstruction"/>
        <w:spacing w:before="0" w:after="0"/>
        <w:jc w:val="both"/>
        <w:rPr>
          <w:rFonts w:asciiTheme="minorHAnsi" w:hAnsiTheme="minorHAnsi"/>
          <w:i w:val="0"/>
          <w:color w:val="auto"/>
          <w:sz w:val="20"/>
        </w:rPr>
      </w:pPr>
    </w:p>
    <w:p w14:paraId="0CDE042E" w14:textId="77777777" w:rsidR="00363FB9" w:rsidRPr="004C5B89" w:rsidRDefault="00CB410E" w:rsidP="004C5B89">
      <w:pPr>
        <w:pStyle w:val="CROMSInstruction"/>
        <w:spacing w:before="0" w:after="0"/>
        <w:jc w:val="both"/>
        <w:rPr>
          <w:rFonts w:asciiTheme="minorHAnsi" w:hAnsiTheme="minorHAnsi"/>
          <w:i w:val="0"/>
          <w:color w:val="auto"/>
          <w:sz w:val="20"/>
        </w:rPr>
      </w:pPr>
      <w:r w:rsidRPr="004C5B89">
        <w:rPr>
          <w:rFonts w:asciiTheme="minorHAnsi" w:hAnsiTheme="minorHAnsi"/>
          <w:i w:val="0"/>
          <w:color w:val="auto"/>
          <w:sz w:val="20"/>
        </w:rPr>
        <w:t>The</w:t>
      </w:r>
      <w:r w:rsidR="003F56BC" w:rsidRPr="004C5B89">
        <w:rPr>
          <w:rFonts w:asciiTheme="minorHAnsi" w:hAnsiTheme="minorHAnsi"/>
          <w:i w:val="0"/>
          <w:color w:val="auto"/>
          <w:sz w:val="20"/>
        </w:rPr>
        <w:t xml:space="preserve"> data to be collected at the time of study </w:t>
      </w:r>
      <w:r w:rsidR="00452911" w:rsidRPr="004C5B89">
        <w:rPr>
          <w:rFonts w:asciiTheme="minorHAnsi" w:hAnsiTheme="minorHAnsi"/>
          <w:i w:val="0"/>
          <w:color w:val="auto"/>
          <w:sz w:val="20"/>
        </w:rPr>
        <w:t xml:space="preserve">intervention </w:t>
      </w:r>
      <w:r w:rsidR="003F56BC" w:rsidRPr="004C5B89">
        <w:rPr>
          <w:rFonts w:asciiTheme="minorHAnsi" w:hAnsiTheme="minorHAnsi"/>
          <w:i w:val="0"/>
          <w:color w:val="auto"/>
          <w:sz w:val="20"/>
        </w:rPr>
        <w:t xml:space="preserve">discontinuation </w:t>
      </w:r>
      <w:r w:rsidRPr="004C5B89">
        <w:rPr>
          <w:rFonts w:asciiTheme="minorHAnsi" w:hAnsiTheme="minorHAnsi"/>
          <w:i w:val="0"/>
          <w:color w:val="auto"/>
          <w:sz w:val="20"/>
        </w:rPr>
        <w:t>will include the following:</w:t>
      </w:r>
    </w:p>
    <w:p w14:paraId="6CEDB543" w14:textId="55874BC6" w:rsidR="00A97A63" w:rsidRPr="004C5B89" w:rsidRDefault="00A97A63" w:rsidP="004C5B89">
      <w:pPr>
        <w:pStyle w:val="CROMSInstruction"/>
        <w:numPr>
          <w:ilvl w:val="0"/>
          <w:numId w:val="50"/>
        </w:numPr>
        <w:spacing w:before="0" w:after="0"/>
        <w:ind w:left="0" w:firstLine="0"/>
        <w:jc w:val="both"/>
        <w:rPr>
          <w:rFonts w:asciiTheme="minorHAnsi" w:hAnsiTheme="minorHAnsi"/>
          <w:i w:val="0"/>
          <w:color w:val="auto"/>
          <w:sz w:val="20"/>
        </w:rPr>
      </w:pPr>
      <w:r w:rsidRPr="004C5B89">
        <w:rPr>
          <w:rFonts w:asciiTheme="minorHAnsi" w:hAnsiTheme="minorHAnsi"/>
          <w:i w:val="0"/>
          <w:color w:val="auto"/>
          <w:sz w:val="20"/>
        </w:rPr>
        <w:t xml:space="preserve">The reason(s) for discontinuing the participant from the intervention, and methods for determining the need to </w:t>
      </w:r>
      <w:proofErr w:type="gramStart"/>
      <w:r w:rsidRPr="004C5B89">
        <w:rPr>
          <w:rFonts w:asciiTheme="minorHAnsi" w:hAnsiTheme="minorHAnsi"/>
          <w:i w:val="0"/>
          <w:color w:val="auto"/>
          <w:sz w:val="20"/>
        </w:rPr>
        <w:t>discontinue</w:t>
      </w:r>
      <w:proofErr w:type="gramEnd"/>
    </w:p>
    <w:p w14:paraId="3C53212B" w14:textId="636AE930" w:rsidR="00CB410E" w:rsidRDefault="00A97A63" w:rsidP="004C5B89">
      <w:pPr>
        <w:pStyle w:val="CROMSInstruction"/>
        <w:numPr>
          <w:ilvl w:val="0"/>
          <w:numId w:val="50"/>
        </w:numPr>
        <w:spacing w:before="0" w:after="0"/>
        <w:ind w:left="0" w:firstLine="0"/>
        <w:jc w:val="both"/>
        <w:rPr>
          <w:rFonts w:asciiTheme="minorHAnsi" w:hAnsiTheme="minorHAnsi"/>
          <w:i w:val="0"/>
          <w:color w:val="auto"/>
          <w:sz w:val="20"/>
        </w:rPr>
      </w:pPr>
      <w:r w:rsidRPr="004C5B89">
        <w:rPr>
          <w:rFonts w:asciiTheme="minorHAnsi" w:hAnsiTheme="minorHAnsi"/>
          <w:i w:val="0"/>
          <w:color w:val="auto"/>
          <w:sz w:val="20"/>
        </w:rPr>
        <w:t>If the participant is due to complete assessments within 2 weeks of being discontinued from the study intervention, those assessments will be administered at the time of discontinuation; if the next scheduled assessments are more than 2 weeks from the discontinuation date, the discontinued participant will wait for the next scheduled assessment. Thereafter, the participant will be included in all future scheduled assessments, even though not participating in the intervention.</w:t>
      </w:r>
    </w:p>
    <w:p w14:paraId="1780CCFA" w14:textId="434453EF" w:rsidR="00816217" w:rsidRDefault="00816217" w:rsidP="00816217">
      <w:pPr>
        <w:pStyle w:val="CROMSInstruction"/>
        <w:spacing w:before="0" w:after="0"/>
        <w:jc w:val="both"/>
        <w:rPr>
          <w:rFonts w:asciiTheme="minorHAnsi" w:hAnsiTheme="minorHAnsi"/>
          <w:i w:val="0"/>
          <w:color w:val="auto"/>
          <w:sz w:val="20"/>
        </w:rPr>
      </w:pPr>
    </w:p>
    <w:p w14:paraId="2F54CBBF" w14:textId="4F89CFC5" w:rsidR="00816217" w:rsidRDefault="00816217" w:rsidP="00816217">
      <w:pPr>
        <w:pStyle w:val="CROMSInstruction"/>
        <w:spacing w:before="0" w:after="0"/>
        <w:jc w:val="both"/>
        <w:rPr>
          <w:rFonts w:asciiTheme="minorHAnsi" w:hAnsiTheme="minorHAnsi"/>
          <w:i w:val="0"/>
          <w:color w:val="auto"/>
          <w:sz w:val="20"/>
        </w:rPr>
      </w:pPr>
      <w:r>
        <w:rPr>
          <w:rFonts w:asciiTheme="minorHAnsi" w:hAnsiTheme="minorHAnsi"/>
          <w:i w:val="0"/>
          <w:color w:val="auto"/>
          <w:sz w:val="20"/>
        </w:rPr>
        <w:t xml:space="preserve">A participant may be </w:t>
      </w:r>
      <w:r w:rsidR="00CC62CB">
        <w:rPr>
          <w:rFonts w:asciiTheme="minorHAnsi" w:hAnsiTheme="minorHAnsi"/>
          <w:i w:val="0"/>
          <w:color w:val="auto"/>
          <w:sz w:val="20"/>
        </w:rPr>
        <w:t xml:space="preserve">involuntarily </w:t>
      </w:r>
      <w:r>
        <w:rPr>
          <w:rFonts w:asciiTheme="minorHAnsi" w:hAnsiTheme="minorHAnsi"/>
          <w:i w:val="0"/>
          <w:color w:val="auto"/>
          <w:sz w:val="20"/>
        </w:rPr>
        <w:t>discontinued from the study intervention if the participant has an unexpected adverse reaction to intervention content, develops psychiatric symptoms that make continuation of the intervention impossible, or if clinical staff deem it is not clinically appropriate to continue the intervention during the psychiatric admission.</w:t>
      </w:r>
      <w:r w:rsidR="00B4186D">
        <w:rPr>
          <w:rFonts w:asciiTheme="minorHAnsi" w:hAnsiTheme="minorHAnsi"/>
          <w:i w:val="0"/>
          <w:color w:val="auto"/>
          <w:sz w:val="20"/>
        </w:rPr>
        <w:t xml:space="preserve"> The participant will </w:t>
      </w:r>
      <w:r w:rsidR="0012637B">
        <w:rPr>
          <w:rFonts w:asciiTheme="minorHAnsi" w:hAnsiTheme="minorHAnsi"/>
          <w:i w:val="0"/>
          <w:color w:val="auto"/>
          <w:sz w:val="20"/>
        </w:rPr>
        <w:t xml:space="preserve">also </w:t>
      </w:r>
      <w:r w:rsidR="00B4186D">
        <w:rPr>
          <w:rFonts w:asciiTheme="minorHAnsi" w:hAnsiTheme="minorHAnsi"/>
          <w:i w:val="0"/>
          <w:color w:val="auto"/>
          <w:sz w:val="20"/>
        </w:rPr>
        <w:t xml:space="preserve">no longer </w:t>
      </w:r>
      <w:r w:rsidR="00BF755C">
        <w:rPr>
          <w:rFonts w:asciiTheme="minorHAnsi" w:hAnsiTheme="minorHAnsi"/>
          <w:i w:val="0"/>
          <w:color w:val="auto"/>
          <w:sz w:val="20"/>
        </w:rPr>
        <w:t xml:space="preserve">receive the </w:t>
      </w:r>
      <w:proofErr w:type="gramStart"/>
      <w:r w:rsidR="00BF755C">
        <w:rPr>
          <w:rFonts w:asciiTheme="minorHAnsi" w:hAnsiTheme="minorHAnsi"/>
          <w:i w:val="0"/>
          <w:color w:val="auto"/>
          <w:sz w:val="20"/>
        </w:rPr>
        <w:t>messages</w:t>
      </w:r>
      <w:r w:rsidR="00B4186D">
        <w:rPr>
          <w:rFonts w:asciiTheme="minorHAnsi" w:hAnsiTheme="minorHAnsi"/>
          <w:i w:val="0"/>
          <w:color w:val="auto"/>
          <w:sz w:val="20"/>
        </w:rPr>
        <w:t>, if</w:t>
      </w:r>
      <w:proofErr w:type="gramEnd"/>
      <w:r w:rsidR="00B4186D">
        <w:rPr>
          <w:rFonts w:asciiTheme="minorHAnsi" w:hAnsiTheme="minorHAnsi"/>
          <w:i w:val="0"/>
          <w:color w:val="auto"/>
          <w:sz w:val="20"/>
        </w:rPr>
        <w:t xml:space="preserve"> </w:t>
      </w:r>
      <w:r w:rsidR="0012637B">
        <w:rPr>
          <w:rFonts w:asciiTheme="minorHAnsi" w:hAnsiTheme="minorHAnsi"/>
          <w:i w:val="0"/>
          <w:color w:val="auto"/>
          <w:sz w:val="20"/>
        </w:rPr>
        <w:t xml:space="preserve">they are discontinued from the study. </w:t>
      </w:r>
    </w:p>
    <w:p w14:paraId="1F271E21" w14:textId="318CDA42" w:rsidR="00A1113F" w:rsidRDefault="00A1113F" w:rsidP="00816217">
      <w:pPr>
        <w:pStyle w:val="CROMSInstruction"/>
        <w:spacing w:before="0" w:after="0"/>
        <w:jc w:val="both"/>
        <w:rPr>
          <w:rFonts w:asciiTheme="minorHAnsi" w:hAnsiTheme="minorHAnsi"/>
          <w:i w:val="0"/>
          <w:color w:val="auto"/>
          <w:sz w:val="20"/>
        </w:rPr>
      </w:pPr>
    </w:p>
    <w:p w14:paraId="039DF37E" w14:textId="5D92D042" w:rsidR="00A1113F" w:rsidRDefault="00A1113F" w:rsidP="00816217">
      <w:pPr>
        <w:pStyle w:val="CROMSInstruction"/>
        <w:spacing w:before="0" w:after="0"/>
        <w:jc w:val="both"/>
        <w:rPr>
          <w:rFonts w:asciiTheme="minorHAnsi" w:hAnsiTheme="minorHAnsi"/>
          <w:i w:val="0"/>
          <w:color w:val="auto"/>
          <w:sz w:val="20"/>
        </w:rPr>
      </w:pPr>
    </w:p>
    <w:p w14:paraId="644C699D" w14:textId="77777777" w:rsidR="00A1113F" w:rsidRPr="004C5B89" w:rsidRDefault="00A1113F" w:rsidP="00816217">
      <w:pPr>
        <w:pStyle w:val="CROMSInstruction"/>
        <w:spacing w:before="0" w:after="0"/>
        <w:jc w:val="both"/>
        <w:rPr>
          <w:rFonts w:asciiTheme="minorHAnsi" w:hAnsiTheme="minorHAnsi"/>
          <w:i w:val="0"/>
          <w:color w:val="auto"/>
          <w:sz w:val="20"/>
        </w:rPr>
      </w:pPr>
    </w:p>
    <w:p w14:paraId="27F42135" w14:textId="28270DAB" w:rsidR="00577E8D" w:rsidRPr="006A15C7" w:rsidRDefault="008A71A7" w:rsidP="00430BAD">
      <w:pPr>
        <w:pStyle w:val="Heading2"/>
        <w:jc w:val="both"/>
      </w:pPr>
      <w:bookmarkStart w:id="4123" w:name="_Toc469058358"/>
      <w:bookmarkStart w:id="4124" w:name="_Toc469046192"/>
      <w:bookmarkStart w:id="4125" w:name="_Toc496876607"/>
      <w:bookmarkStart w:id="4126" w:name="_Toc127455095"/>
      <w:r>
        <w:t>P</w:t>
      </w:r>
      <w:r w:rsidR="003B1A6B">
        <w:t>articipant</w:t>
      </w:r>
      <w:r>
        <w:t xml:space="preserve"> </w:t>
      </w:r>
      <w:r w:rsidR="00D34315">
        <w:t>D</w:t>
      </w:r>
      <w:r w:rsidR="00E131AF">
        <w:t>iscontinuation</w:t>
      </w:r>
      <w:r>
        <w:t>/</w:t>
      </w:r>
      <w:r w:rsidR="00206483">
        <w:t>W</w:t>
      </w:r>
      <w:r w:rsidR="00667813">
        <w:t xml:space="preserve">ithdrawal </w:t>
      </w:r>
      <w:r w:rsidR="00526C1E">
        <w:t xml:space="preserve">from the </w:t>
      </w:r>
      <w:r w:rsidR="00206483">
        <w:t>S</w:t>
      </w:r>
      <w:r w:rsidR="00526C1E">
        <w:t>tudy</w:t>
      </w:r>
      <w:bookmarkEnd w:id="4123"/>
      <w:bookmarkEnd w:id="4124"/>
      <w:bookmarkEnd w:id="4125"/>
      <w:bookmarkEnd w:id="4126"/>
    </w:p>
    <w:p w14:paraId="01E9435C" w14:textId="5AFBF715" w:rsidR="006248F1" w:rsidRPr="004C5B89" w:rsidRDefault="006248F1" w:rsidP="004C5B89">
      <w:pPr>
        <w:spacing w:before="0" w:after="0" w:line="240" w:lineRule="auto"/>
        <w:jc w:val="both"/>
      </w:pPr>
      <w:r w:rsidRPr="004C5B89">
        <w:t>Participants are free to withdraw from participation in the study at any time upon request.</w:t>
      </w:r>
    </w:p>
    <w:p w14:paraId="6CC9C55C" w14:textId="4C09DC2A" w:rsidR="006248F1" w:rsidRPr="004C5B89" w:rsidRDefault="006248F1" w:rsidP="004C5B89">
      <w:pPr>
        <w:spacing w:before="0" w:after="0" w:line="240" w:lineRule="auto"/>
        <w:jc w:val="both"/>
      </w:pPr>
      <w:r w:rsidRPr="004C5B89">
        <w:t xml:space="preserve">An investigator may </w:t>
      </w:r>
      <w:r w:rsidR="006D0F2A" w:rsidRPr="004C5B89">
        <w:t xml:space="preserve">discontinue </w:t>
      </w:r>
      <w:r w:rsidR="00C66152" w:rsidRPr="004C5B89">
        <w:t xml:space="preserve">a </w:t>
      </w:r>
      <w:r w:rsidRPr="004C5B89">
        <w:t>participa</w:t>
      </w:r>
      <w:r w:rsidR="00C66152" w:rsidRPr="004C5B89">
        <w:t>nt from</w:t>
      </w:r>
      <w:r w:rsidRPr="004C5B89">
        <w:t xml:space="preserve"> the study </w:t>
      </w:r>
      <w:r w:rsidR="00E60EA5" w:rsidRPr="004C5B89">
        <w:t>for the following reasons</w:t>
      </w:r>
      <w:r w:rsidRPr="004C5B89">
        <w:t>:</w:t>
      </w:r>
    </w:p>
    <w:p w14:paraId="13A54952" w14:textId="77777777" w:rsidR="006248F1" w:rsidRPr="004C5B89" w:rsidRDefault="006248F1" w:rsidP="004C5B89">
      <w:pPr>
        <w:pStyle w:val="CROMSTextBullet"/>
        <w:numPr>
          <w:ilvl w:val="0"/>
          <w:numId w:val="0"/>
        </w:numPr>
        <w:spacing w:after="0" w:line="240" w:lineRule="auto"/>
        <w:ind w:left="720"/>
        <w:jc w:val="both"/>
        <w:rPr>
          <w:rFonts w:asciiTheme="minorHAnsi" w:hAnsiTheme="minorHAnsi"/>
          <w:sz w:val="20"/>
          <w:szCs w:val="20"/>
        </w:rPr>
      </w:pPr>
    </w:p>
    <w:p w14:paraId="0F9CC22F" w14:textId="6221EA81" w:rsidR="00A97A63" w:rsidRPr="004C5B89" w:rsidRDefault="00E60EA5" w:rsidP="004C5B89">
      <w:pPr>
        <w:pStyle w:val="CROMSTextBullet"/>
        <w:numPr>
          <w:ilvl w:val="0"/>
          <w:numId w:val="8"/>
        </w:numPr>
        <w:spacing w:after="0" w:line="240" w:lineRule="auto"/>
        <w:jc w:val="both"/>
        <w:rPr>
          <w:rFonts w:asciiTheme="minorHAnsi" w:hAnsiTheme="minorHAnsi"/>
          <w:sz w:val="20"/>
          <w:szCs w:val="20"/>
        </w:rPr>
      </w:pPr>
      <w:r w:rsidRPr="004C5B89">
        <w:rPr>
          <w:rFonts w:asciiTheme="minorHAnsi" w:hAnsiTheme="minorHAnsi"/>
          <w:sz w:val="20"/>
          <w:szCs w:val="20"/>
        </w:rPr>
        <w:lastRenderedPageBreak/>
        <w:t xml:space="preserve">Significant study </w:t>
      </w:r>
      <w:r w:rsidR="00452911" w:rsidRPr="004C5B89">
        <w:rPr>
          <w:rFonts w:asciiTheme="minorHAnsi" w:hAnsiTheme="minorHAnsi"/>
          <w:sz w:val="20"/>
          <w:szCs w:val="20"/>
        </w:rPr>
        <w:t xml:space="preserve">intervention </w:t>
      </w:r>
      <w:r w:rsidRPr="004C5B89">
        <w:rPr>
          <w:rFonts w:asciiTheme="minorHAnsi" w:hAnsiTheme="minorHAnsi"/>
          <w:sz w:val="20"/>
          <w:szCs w:val="20"/>
        </w:rPr>
        <w:t>non-compliance</w:t>
      </w:r>
      <w:r w:rsidR="00467D7C" w:rsidRPr="004C5B89">
        <w:rPr>
          <w:rFonts w:asciiTheme="minorHAnsi" w:hAnsiTheme="minorHAnsi"/>
          <w:sz w:val="20"/>
          <w:szCs w:val="20"/>
        </w:rPr>
        <w:t xml:space="preserve">, </w:t>
      </w:r>
      <w:proofErr w:type="gramStart"/>
      <w:r w:rsidR="00591CEA">
        <w:rPr>
          <w:rFonts w:asciiTheme="minorHAnsi" w:hAnsiTheme="minorHAnsi"/>
          <w:sz w:val="20"/>
          <w:szCs w:val="20"/>
        </w:rPr>
        <w:t>i.e.</w:t>
      </w:r>
      <w:proofErr w:type="gramEnd"/>
      <w:r w:rsidR="00591CEA">
        <w:rPr>
          <w:rFonts w:asciiTheme="minorHAnsi" w:hAnsiTheme="minorHAnsi"/>
          <w:sz w:val="20"/>
          <w:szCs w:val="20"/>
        </w:rPr>
        <w:t xml:space="preserve"> with respect to the individual sessions, </w:t>
      </w:r>
      <w:r w:rsidR="00467D7C" w:rsidRPr="004C5B89">
        <w:rPr>
          <w:rFonts w:asciiTheme="minorHAnsi" w:hAnsiTheme="minorHAnsi"/>
          <w:sz w:val="20"/>
          <w:szCs w:val="20"/>
        </w:rPr>
        <w:t>unless varying compliance is an aspect of the study objectives</w:t>
      </w:r>
      <w:r w:rsidRPr="004C5B89">
        <w:rPr>
          <w:rFonts w:asciiTheme="minorHAnsi" w:hAnsiTheme="minorHAnsi"/>
          <w:sz w:val="20"/>
          <w:szCs w:val="20"/>
        </w:rPr>
        <w:t xml:space="preserve"> </w:t>
      </w:r>
    </w:p>
    <w:p w14:paraId="678E1E91" w14:textId="7D41F61F" w:rsidR="00297D58" w:rsidRPr="004C5B89" w:rsidRDefault="00297D58" w:rsidP="004C5B89">
      <w:pPr>
        <w:pStyle w:val="CROMSTextBullet"/>
        <w:numPr>
          <w:ilvl w:val="0"/>
          <w:numId w:val="8"/>
        </w:numPr>
        <w:spacing w:after="0" w:line="240" w:lineRule="auto"/>
        <w:jc w:val="both"/>
        <w:rPr>
          <w:rFonts w:asciiTheme="minorHAnsi" w:hAnsiTheme="minorHAnsi"/>
          <w:sz w:val="20"/>
          <w:szCs w:val="20"/>
        </w:rPr>
      </w:pPr>
      <w:r w:rsidRPr="004C5B89">
        <w:rPr>
          <w:rFonts w:asciiTheme="minorHAnsi" w:hAnsiTheme="minorHAnsi"/>
          <w:sz w:val="20"/>
          <w:szCs w:val="20"/>
        </w:rPr>
        <w:t>Lost-to-follow up; unable to contact subject</w:t>
      </w:r>
      <w:r w:rsidR="00467D7C" w:rsidRPr="004C5B89">
        <w:rPr>
          <w:rFonts w:asciiTheme="minorHAnsi" w:hAnsiTheme="minorHAnsi"/>
          <w:sz w:val="20"/>
          <w:szCs w:val="20"/>
        </w:rPr>
        <w:t xml:space="preserve"> (see </w:t>
      </w:r>
      <w:r w:rsidR="00467D7C" w:rsidRPr="004C5B89">
        <w:rPr>
          <w:rFonts w:asciiTheme="minorHAnsi" w:hAnsiTheme="minorHAnsi"/>
          <w:b/>
          <w:sz w:val="20"/>
          <w:szCs w:val="20"/>
        </w:rPr>
        <w:t xml:space="preserve">Section </w:t>
      </w:r>
      <w:r w:rsidR="00467D7C" w:rsidRPr="004C5B89">
        <w:rPr>
          <w:rFonts w:asciiTheme="minorHAnsi" w:hAnsiTheme="minorHAnsi"/>
          <w:b/>
          <w:sz w:val="20"/>
          <w:szCs w:val="20"/>
        </w:rPr>
        <w:fldChar w:fldCharType="begin"/>
      </w:r>
      <w:r w:rsidR="00467D7C" w:rsidRPr="004C5B89">
        <w:rPr>
          <w:rFonts w:asciiTheme="minorHAnsi" w:hAnsiTheme="minorHAnsi"/>
          <w:b/>
          <w:sz w:val="20"/>
          <w:szCs w:val="20"/>
        </w:rPr>
        <w:instrText xml:space="preserve"> REF _Ref496885688 \r \h </w:instrText>
      </w:r>
      <w:r w:rsidR="00F066EF" w:rsidRPr="004C5B89">
        <w:rPr>
          <w:rFonts w:asciiTheme="minorHAnsi" w:hAnsiTheme="minorHAnsi"/>
          <w:b/>
          <w:sz w:val="20"/>
          <w:szCs w:val="20"/>
        </w:rPr>
        <w:instrText xml:space="preserve"> \* MERGEFORMAT </w:instrText>
      </w:r>
      <w:r w:rsidR="00467D7C" w:rsidRPr="004C5B89">
        <w:rPr>
          <w:rFonts w:asciiTheme="minorHAnsi" w:hAnsiTheme="minorHAnsi"/>
          <w:b/>
          <w:sz w:val="20"/>
          <w:szCs w:val="20"/>
        </w:rPr>
      </w:r>
      <w:r w:rsidR="00467D7C" w:rsidRPr="004C5B89">
        <w:rPr>
          <w:rFonts w:asciiTheme="minorHAnsi" w:hAnsiTheme="minorHAnsi"/>
          <w:b/>
          <w:sz w:val="20"/>
          <w:szCs w:val="20"/>
        </w:rPr>
        <w:fldChar w:fldCharType="separate"/>
      </w:r>
      <w:r w:rsidR="00F70CF5">
        <w:rPr>
          <w:rFonts w:asciiTheme="minorHAnsi" w:hAnsiTheme="minorHAnsi"/>
          <w:b/>
          <w:sz w:val="20"/>
          <w:szCs w:val="20"/>
        </w:rPr>
        <w:t>7.3</w:t>
      </w:r>
      <w:r w:rsidR="00467D7C" w:rsidRPr="004C5B89">
        <w:rPr>
          <w:rFonts w:asciiTheme="minorHAnsi" w:hAnsiTheme="minorHAnsi"/>
          <w:b/>
          <w:sz w:val="20"/>
          <w:szCs w:val="20"/>
        </w:rPr>
        <w:fldChar w:fldCharType="end"/>
      </w:r>
      <w:r w:rsidR="003524F1" w:rsidRPr="004C5B89">
        <w:rPr>
          <w:rFonts w:asciiTheme="minorHAnsi" w:hAnsiTheme="minorHAnsi"/>
          <w:b/>
          <w:sz w:val="20"/>
          <w:szCs w:val="20"/>
        </w:rPr>
        <w:t>,</w:t>
      </w:r>
      <w:r w:rsidR="0062219A" w:rsidRPr="004C5B89">
        <w:rPr>
          <w:rFonts w:asciiTheme="minorHAnsi" w:hAnsiTheme="minorHAnsi"/>
          <w:b/>
          <w:sz w:val="20"/>
          <w:szCs w:val="20"/>
        </w:rPr>
        <w:t xml:space="preserve"> Lost to Follow</w:t>
      </w:r>
      <w:r w:rsidR="00634DA9" w:rsidRPr="004C5B89">
        <w:rPr>
          <w:rFonts w:asciiTheme="minorHAnsi" w:hAnsiTheme="minorHAnsi"/>
          <w:b/>
          <w:sz w:val="20"/>
          <w:szCs w:val="20"/>
        </w:rPr>
        <w:t>-</w:t>
      </w:r>
      <w:r w:rsidR="0062219A" w:rsidRPr="004C5B89">
        <w:rPr>
          <w:rFonts w:asciiTheme="minorHAnsi" w:hAnsiTheme="minorHAnsi"/>
          <w:b/>
          <w:sz w:val="20"/>
          <w:szCs w:val="20"/>
        </w:rPr>
        <w:t>Up</w:t>
      </w:r>
      <w:r w:rsidR="00467D7C" w:rsidRPr="004C5B89">
        <w:rPr>
          <w:rFonts w:asciiTheme="minorHAnsi" w:hAnsiTheme="minorHAnsi"/>
          <w:sz w:val="20"/>
          <w:szCs w:val="20"/>
        </w:rPr>
        <w:t>)</w:t>
      </w:r>
    </w:p>
    <w:p w14:paraId="4BF00836" w14:textId="3FD1B008" w:rsidR="006248F1" w:rsidRPr="004C5B89" w:rsidRDefault="00297D58" w:rsidP="004C5B89">
      <w:pPr>
        <w:pStyle w:val="CROMSTextBullet"/>
        <w:numPr>
          <w:ilvl w:val="0"/>
          <w:numId w:val="8"/>
        </w:numPr>
        <w:spacing w:after="0" w:line="240" w:lineRule="auto"/>
        <w:jc w:val="both"/>
        <w:rPr>
          <w:rFonts w:asciiTheme="minorHAnsi" w:hAnsiTheme="minorHAnsi"/>
          <w:sz w:val="20"/>
          <w:szCs w:val="20"/>
        </w:rPr>
      </w:pPr>
      <w:r w:rsidRPr="004C5B89">
        <w:rPr>
          <w:rFonts w:asciiTheme="minorHAnsi" w:hAnsiTheme="minorHAnsi"/>
          <w:sz w:val="20"/>
          <w:szCs w:val="20"/>
        </w:rPr>
        <w:t>A</w:t>
      </w:r>
      <w:r w:rsidR="006248F1" w:rsidRPr="004C5B89">
        <w:rPr>
          <w:rFonts w:asciiTheme="minorHAnsi" w:hAnsiTheme="minorHAnsi"/>
          <w:sz w:val="20"/>
          <w:szCs w:val="20"/>
        </w:rPr>
        <w:t xml:space="preserve">ny event or medical condition or situation occurs such that continued </w:t>
      </w:r>
      <w:r w:rsidR="00CC1486" w:rsidRPr="004C5B89">
        <w:rPr>
          <w:rFonts w:asciiTheme="minorHAnsi" w:hAnsiTheme="minorHAnsi"/>
          <w:sz w:val="20"/>
          <w:szCs w:val="20"/>
        </w:rPr>
        <w:t xml:space="preserve">collection of follow-up </w:t>
      </w:r>
      <w:r w:rsidR="006248F1" w:rsidRPr="004C5B89">
        <w:rPr>
          <w:rFonts w:asciiTheme="minorHAnsi" w:hAnsiTheme="minorHAnsi"/>
          <w:sz w:val="20"/>
          <w:szCs w:val="20"/>
        </w:rPr>
        <w:t xml:space="preserve">study </w:t>
      </w:r>
      <w:r w:rsidR="00CC1486" w:rsidRPr="004C5B89">
        <w:rPr>
          <w:rFonts w:asciiTheme="minorHAnsi" w:hAnsiTheme="minorHAnsi"/>
          <w:sz w:val="20"/>
          <w:szCs w:val="20"/>
        </w:rPr>
        <w:t xml:space="preserve">data </w:t>
      </w:r>
      <w:r w:rsidR="006248F1" w:rsidRPr="004C5B89">
        <w:rPr>
          <w:rFonts w:asciiTheme="minorHAnsi" w:hAnsiTheme="minorHAnsi"/>
          <w:sz w:val="20"/>
          <w:szCs w:val="20"/>
        </w:rPr>
        <w:t>would not be in the best interest of the participant</w:t>
      </w:r>
      <w:r w:rsidR="00D576FC" w:rsidRPr="004C5B89">
        <w:rPr>
          <w:rFonts w:asciiTheme="minorHAnsi" w:hAnsiTheme="minorHAnsi"/>
          <w:sz w:val="20"/>
          <w:szCs w:val="20"/>
        </w:rPr>
        <w:t xml:space="preserve"> or might require an additional treatment that would confound the interpretation of the </w:t>
      </w:r>
      <w:proofErr w:type="gramStart"/>
      <w:r w:rsidR="00D576FC" w:rsidRPr="004C5B89">
        <w:rPr>
          <w:rFonts w:asciiTheme="minorHAnsi" w:hAnsiTheme="minorHAnsi"/>
          <w:sz w:val="20"/>
          <w:szCs w:val="20"/>
        </w:rPr>
        <w:t>study</w:t>
      </w:r>
      <w:proofErr w:type="gramEnd"/>
    </w:p>
    <w:p w14:paraId="59FB1964" w14:textId="31500CC1" w:rsidR="006248F1" w:rsidRPr="004C5B89" w:rsidRDefault="00A97A63" w:rsidP="004C5B89">
      <w:pPr>
        <w:pStyle w:val="CROMSTextBullet"/>
        <w:numPr>
          <w:ilvl w:val="0"/>
          <w:numId w:val="8"/>
        </w:numPr>
        <w:spacing w:after="0" w:line="240" w:lineRule="auto"/>
        <w:jc w:val="both"/>
        <w:rPr>
          <w:rFonts w:asciiTheme="minorHAnsi" w:hAnsiTheme="minorHAnsi"/>
          <w:sz w:val="20"/>
          <w:szCs w:val="20"/>
        </w:rPr>
      </w:pPr>
      <w:r w:rsidRPr="004C5B89">
        <w:rPr>
          <w:rFonts w:asciiTheme="minorHAnsi" w:hAnsiTheme="minorHAnsi"/>
          <w:sz w:val="20"/>
          <w:szCs w:val="20"/>
        </w:rPr>
        <w:t>T</w:t>
      </w:r>
      <w:r w:rsidR="006248F1" w:rsidRPr="004C5B89">
        <w:rPr>
          <w:rFonts w:asciiTheme="minorHAnsi" w:hAnsiTheme="minorHAnsi"/>
          <w:sz w:val="20"/>
          <w:szCs w:val="20"/>
        </w:rPr>
        <w:t xml:space="preserve">he participant meets an exclusion criterion (either newly developed or not previously recognized) that precludes further study </w:t>
      </w:r>
      <w:proofErr w:type="gramStart"/>
      <w:r w:rsidR="006248F1" w:rsidRPr="004C5B89">
        <w:rPr>
          <w:rFonts w:asciiTheme="minorHAnsi" w:hAnsiTheme="minorHAnsi"/>
          <w:sz w:val="20"/>
          <w:szCs w:val="20"/>
        </w:rPr>
        <w:t>participation</w:t>
      </w:r>
      <w:proofErr w:type="gramEnd"/>
    </w:p>
    <w:p w14:paraId="76561A6E" w14:textId="77777777" w:rsidR="00ED51E0" w:rsidRPr="004C5B89" w:rsidRDefault="00ED51E0" w:rsidP="004C5B89">
      <w:pPr>
        <w:pStyle w:val="CROMSTextBullet"/>
        <w:numPr>
          <w:ilvl w:val="0"/>
          <w:numId w:val="0"/>
        </w:numPr>
        <w:spacing w:after="0" w:line="240" w:lineRule="auto"/>
        <w:jc w:val="both"/>
        <w:rPr>
          <w:rFonts w:asciiTheme="minorHAnsi" w:hAnsiTheme="minorHAnsi"/>
          <w:sz w:val="20"/>
          <w:szCs w:val="20"/>
        </w:rPr>
      </w:pPr>
    </w:p>
    <w:p w14:paraId="474A22DE" w14:textId="50B91E7D" w:rsidR="00373A20" w:rsidRPr="004C5B89" w:rsidRDefault="00373A20" w:rsidP="004C5B89">
      <w:pPr>
        <w:spacing w:before="0" w:after="0" w:line="240" w:lineRule="auto"/>
        <w:jc w:val="both"/>
      </w:pPr>
      <w:r w:rsidRPr="004C5B89">
        <w:t xml:space="preserve">The reason for participant </w:t>
      </w:r>
      <w:r w:rsidR="003048EA" w:rsidRPr="004C5B89">
        <w:t xml:space="preserve">discontinuation </w:t>
      </w:r>
      <w:r w:rsidRPr="004C5B89">
        <w:t xml:space="preserve">or withdrawal from the study will be recorded on the </w:t>
      </w:r>
      <w:r w:rsidR="00135400" w:rsidRPr="004C5B89">
        <w:t>Case Report Form (</w:t>
      </w:r>
      <w:r w:rsidRPr="004C5B89">
        <w:t>CRF</w:t>
      </w:r>
      <w:r w:rsidR="00135400" w:rsidRPr="004C5B89">
        <w:t>)</w:t>
      </w:r>
      <w:r w:rsidRPr="004C5B89">
        <w:t>.</w:t>
      </w:r>
      <w:r w:rsidR="007802DB" w:rsidRPr="004C5B89">
        <w:t xml:space="preserve"> </w:t>
      </w:r>
      <w:r w:rsidR="00AA76FB" w:rsidRPr="004C5B89">
        <w:t xml:space="preserve">Subjects who sign the informed consent form and are randomized but do not receive the study </w:t>
      </w:r>
      <w:r w:rsidR="00452911" w:rsidRPr="004C5B89">
        <w:t xml:space="preserve">intervention </w:t>
      </w:r>
      <w:r w:rsidR="00AF28C6">
        <w:t xml:space="preserve">may be replaced. </w:t>
      </w:r>
      <w:r w:rsidR="00AA76FB" w:rsidRPr="004C5B89">
        <w:t xml:space="preserve">Subjects who sign the informed consent form, and are randomized and receive the study </w:t>
      </w:r>
      <w:r w:rsidR="00452911" w:rsidRPr="004C5B89">
        <w:t>intervention</w:t>
      </w:r>
      <w:r w:rsidR="00AA76FB" w:rsidRPr="004C5B89">
        <w:t xml:space="preserve">, and subsequently withdraw, or are </w:t>
      </w:r>
      <w:r w:rsidR="006D0F2A" w:rsidRPr="004C5B89">
        <w:t xml:space="preserve">discontinued </w:t>
      </w:r>
      <w:r w:rsidR="00AA76FB" w:rsidRPr="004C5B89">
        <w:t xml:space="preserve">from the study, </w:t>
      </w:r>
      <w:r w:rsidR="006E45A5" w:rsidRPr="004C5B89">
        <w:t xml:space="preserve">will </w:t>
      </w:r>
      <w:r w:rsidR="00AA76FB" w:rsidRPr="004C5B89">
        <w:t>not</w:t>
      </w:r>
      <w:r w:rsidR="00AF28C6">
        <w:t xml:space="preserve"> be replaced.</w:t>
      </w:r>
    </w:p>
    <w:p w14:paraId="54980878" w14:textId="77777777" w:rsidR="003D3DF5" w:rsidRPr="006A15C7" w:rsidRDefault="00AB1554" w:rsidP="00430BAD">
      <w:pPr>
        <w:pStyle w:val="Heading2"/>
        <w:jc w:val="both"/>
      </w:pPr>
      <w:bookmarkStart w:id="4127" w:name="_Toc466023620"/>
      <w:bookmarkStart w:id="4128" w:name="_Toc466025614"/>
      <w:bookmarkStart w:id="4129" w:name="_Toc466026923"/>
      <w:bookmarkStart w:id="4130" w:name="_Toc466027250"/>
      <w:bookmarkStart w:id="4131" w:name="_Toc466539230"/>
      <w:bookmarkStart w:id="4132" w:name="_Toc466973052"/>
      <w:bookmarkStart w:id="4133" w:name="_Toc466973901"/>
      <w:bookmarkStart w:id="4134" w:name="_Toc466977306"/>
      <w:bookmarkStart w:id="4135" w:name="_Toc466978155"/>
      <w:bookmarkStart w:id="4136" w:name="_Toc466979707"/>
      <w:bookmarkStart w:id="4137" w:name="_Toc466983358"/>
      <w:bookmarkStart w:id="4138" w:name="_Toc466984206"/>
      <w:bookmarkStart w:id="4139" w:name="_Toc466985055"/>
      <w:bookmarkStart w:id="4140" w:name="_Toc466985903"/>
      <w:bookmarkStart w:id="4141" w:name="_Toc466986752"/>
      <w:bookmarkStart w:id="4142" w:name="_Toc466987759"/>
      <w:bookmarkStart w:id="4143" w:name="_Toc466988766"/>
      <w:bookmarkStart w:id="4144" w:name="_Toc466989615"/>
      <w:bookmarkStart w:id="4145" w:name="_Toc466990232"/>
      <w:bookmarkStart w:id="4146" w:name="_Toc467137238"/>
      <w:bookmarkStart w:id="4147" w:name="_Toc467138086"/>
      <w:bookmarkStart w:id="4148" w:name="_Toc467161125"/>
      <w:bookmarkStart w:id="4149" w:name="_Toc467165388"/>
      <w:bookmarkStart w:id="4150" w:name="_Toc467242015"/>
      <w:bookmarkStart w:id="4151" w:name="_Toc467242875"/>
      <w:bookmarkStart w:id="4152" w:name="_Toc467243736"/>
      <w:bookmarkStart w:id="4153" w:name="_Toc467244596"/>
      <w:bookmarkStart w:id="4154" w:name="_Toc467245456"/>
      <w:bookmarkStart w:id="4155" w:name="_Toc467246316"/>
      <w:bookmarkStart w:id="4156" w:name="_Toc467247347"/>
      <w:bookmarkStart w:id="4157" w:name="_Toc467248207"/>
      <w:bookmarkStart w:id="4158" w:name="_Toc467247933"/>
      <w:bookmarkStart w:id="4159" w:name="_Toc467254526"/>
      <w:bookmarkStart w:id="4160" w:name="_Toc467481976"/>
      <w:bookmarkStart w:id="4161" w:name="_Toc467482835"/>
      <w:bookmarkStart w:id="4162" w:name="_Toc467483693"/>
      <w:bookmarkStart w:id="4163" w:name="_Toc467484552"/>
      <w:bookmarkStart w:id="4164" w:name="_Toc468199103"/>
      <w:bookmarkStart w:id="4165" w:name="_Toc466023621"/>
      <w:bookmarkStart w:id="4166" w:name="_Toc466025615"/>
      <w:bookmarkStart w:id="4167" w:name="_Toc466026924"/>
      <w:bookmarkStart w:id="4168" w:name="_Toc466027251"/>
      <w:bookmarkStart w:id="4169" w:name="_Toc466539231"/>
      <w:bookmarkStart w:id="4170" w:name="_Toc466973053"/>
      <w:bookmarkStart w:id="4171" w:name="_Toc466973902"/>
      <w:bookmarkStart w:id="4172" w:name="_Toc466977307"/>
      <w:bookmarkStart w:id="4173" w:name="_Toc466978156"/>
      <w:bookmarkStart w:id="4174" w:name="_Toc466979708"/>
      <w:bookmarkStart w:id="4175" w:name="_Toc466983359"/>
      <w:bookmarkStart w:id="4176" w:name="_Toc466984207"/>
      <w:bookmarkStart w:id="4177" w:name="_Toc466985056"/>
      <w:bookmarkStart w:id="4178" w:name="_Toc466985904"/>
      <w:bookmarkStart w:id="4179" w:name="_Toc466986753"/>
      <w:bookmarkStart w:id="4180" w:name="_Toc466987760"/>
      <w:bookmarkStart w:id="4181" w:name="_Toc466988767"/>
      <w:bookmarkStart w:id="4182" w:name="_Toc466989616"/>
      <w:bookmarkStart w:id="4183" w:name="_Toc466990233"/>
      <w:bookmarkStart w:id="4184" w:name="_Toc467137239"/>
      <w:bookmarkStart w:id="4185" w:name="_Toc467138087"/>
      <w:bookmarkStart w:id="4186" w:name="_Toc467161126"/>
      <w:bookmarkStart w:id="4187" w:name="_Toc467165389"/>
      <w:bookmarkStart w:id="4188" w:name="_Toc467242016"/>
      <w:bookmarkStart w:id="4189" w:name="_Toc467242876"/>
      <w:bookmarkStart w:id="4190" w:name="_Toc467243737"/>
      <w:bookmarkStart w:id="4191" w:name="_Toc467244597"/>
      <w:bookmarkStart w:id="4192" w:name="_Toc467245457"/>
      <w:bookmarkStart w:id="4193" w:name="_Toc467246317"/>
      <w:bookmarkStart w:id="4194" w:name="_Toc467247348"/>
      <w:bookmarkStart w:id="4195" w:name="_Toc467248208"/>
      <w:bookmarkStart w:id="4196" w:name="_Toc467247934"/>
      <w:bookmarkStart w:id="4197" w:name="_Toc467254527"/>
      <w:bookmarkStart w:id="4198" w:name="_Toc467481977"/>
      <w:bookmarkStart w:id="4199" w:name="_Toc467482836"/>
      <w:bookmarkStart w:id="4200" w:name="_Toc467483694"/>
      <w:bookmarkStart w:id="4201" w:name="_Toc467484553"/>
      <w:bookmarkStart w:id="4202" w:name="_Toc468199104"/>
      <w:bookmarkStart w:id="4203" w:name="_Toc466973054"/>
      <w:bookmarkStart w:id="4204" w:name="_Toc466973903"/>
      <w:bookmarkStart w:id="4205" w:name="_Toc466977308"/>
      <w:bookmarkStart w:id="4206" w:name="_Toc466978157"/>
      <w:bookmarkStart w:id="4207" w:name="_Toc466979709"/>
      <w:bookmarkStart w:id="4208" w:name="_Toc466983360"/>
      <w:bookmarkStart w:id="4209" w:name="_Toc466984208"/>
      <w:bookmarkStart w:id="4210" w:name="_Toc466985057"/>
      <w:bookmarkStart w:id="4211" w:name="_Toc466985905"/>
      <w:bookmarkStart w:id="4212" w:name="_Toc466986754"/>
      <w:bookmarkStart w:id="4213" w:name="_Toc466987761"/>
      <w:bookmarkStart w:id="4214" w:name="_Toc466988768"/>
      <w:bookmarkStart w:id="4215" w:name="_Toc466989617"/>
      <w:bookmarkStart w:id="4216" w:name="_Toc466990234"/>
      <w:bookmarkStart w:id="4217" w:name="_Toc467137240"/>
      <w:bookmarkStart w:id="4218" w:name="_Toc467138088"/>
      <w:bookmarkStart w:id="4219" w:name="_Toc467161127"/>
      <w:bookmarkStart w:id="4220" w:name="_Toc467165390"/>
      <w:bookmarkStart w:id="4221" w:name="_Toc467242017"/>
      <w:bookmarkStart w:id="4222" w:name="_Toc467242877"/>
      <w:bookmarkStart w:id="4223" w:name="_Toc467243738"/>
      <w:bookmarkStart w:id="4224" w:name="_Toc467244598"/>
      <w:bookmarkStart w:id="4225" w:name="_Toc467245458"/>
      <w:bookmarkStart w:id="4226" w:name="_Toc467246318"/>
      <w:bookmarkStart w:id="4227" w:name="_Toc467247349"/>
      <w:bookmarkStart w:id="4228" w:name="_Toc467248209"/>
      <w:bookmarkStart w:id="4229" w:name="_Toc467247935"/>
      <w:bookmarkStart w:id="4230" w:name="_Toc467254528"/>
      <w:bookmarkStart w:id="4231" w:name="_Toc467481978"/>
      <w:bookmarkStart w:id="4232" w:name="_Toc467482837"/>
      <w:bookmarkStart w:id="4233" w:name="_Toc467483695"/>
      <w:bookmarkStart w:id="4234" w:name="_Toc467484554"/>
      <w:bookmarkStart w:id="4235" w:name="_Toc468199105"/>
      <w:bookmarkStart w:id="4236" w:name="_Toc466973056"/>
      <w:bookmarkStart w:id="4237" w:name="_Toc466973905"/>
      <w:bookmarkStart w:id="4238" w:name="_Toc466977310"/>
      <w:bookmarkStart w:id="4239" w:name="_Toc466978159"/>
      <w:bookmarkStart w:id="4240" w:name="_Toc466979711"/>
      <w:bookmarkStart w:id="4241" w:name="_Toc466983362"/>
      <w:bookmarkStart w:id="4242" w:name="_Toc466984210"/>
      <w:bookmarkStart w:id="4243" w:name="_Toc466985059"/>
      <w:bookmarkStart w:id="4244" w:name="_Toc466985907"/>
      <w:bookmarkStart w:id="4245" w:name="_Toc466986756"/>
      <w:bookmarkStart w:id="4246" w:name="_Toc466987763"/>
      <w:bookmarkStart w:id="4247" w:name="_Toc466988770"/>
      <w:bookmarkStart w:id="4248" w:name="_Toc466989619"/>
      <w:bookmarkStart w:id="4249" w:name="_Toc466990236"/>
      <w:bookmarkStart w:id="4250" w:name="_Toc467137242"/>
      <w:bookmarkStart w:id="4251" w:name="_Toc467138090"/>
      <w:bookmarkStart w:id="4252" w:name="_Toc467161129"/>
      <w:bookmarkStart w:id="4253" w:name="_Toc467165392"/>
      <w:bookmarkStart w:id="4254" w:name="_Toc467242019"/>
      <w:bookmarkStart w:id="4255" w:name="_Toc467242879"/>
      <w:bookmarkStart w:id="4256" w:name="_Toc467243740"/>
      <w:bookmarkStart w:id="4257" w:name="_Toc467244600"/>
      <w:bookmarkStart w:id="4258" w:name="_Toc467245460"/>
      <w:bookmarkStart w:id="4259" w:name="_Toc467246320"/>
      <w:bookmarkStart w:id="4260" w:name="_Toc467247351"/>
      <w:bookmarkStart w:id="4261" w:name="_Toc467248211"/>
      <w:bookmarkStart w:id="4262" w:name="_Toc467247937"/>
      <w:bookmarkStart w:id="4263" w:name="_Toc467254530"/>
      <w:bookmarkStart w:id="4264" w:name="_Toc467481980"/>
      <w:bookmarkStart w:id="4265" w:name="_Toc467482839"/>
      <w:bookmarkStart w:id="4266" w:name="_Toc467483697"/>
      <w:bookmarkStart w:id="4267" w:name="_Toc467484556"/>
      <w:bookmarkStart w:id="4268" w:name="_Toc468199107"/>
      <w:bookmarkStart w:id="4269" w:name="_Toc466973057"/>
      <w:bookmarkStart w:id="4270" w:name="_Toc466973906"/>
      <w:bookmarkStart w:id="4271" w:name="_Toc466977311"/>
      <w:bookmarkStart w:id="4272" w:name="_Toc466978160"/>
      <w:bookmarkStart w:id="4273" w:name="_Toc466979712"/>
      <w:bookmarkStart w:id="4274" w:name="_Toc466983363"/>
      <w:bookmarkStart w:id="4275" w:name="_Toc466984211"/>
      <w:bookmarkStart w:id="4276" w:name="_Toc466985060"/>
      <w:bookmarkStart w:id="4277" w:name="_Toc466985908"/>
      <w:bookmarkStart w:id="4278" w:name="_Toc466986757"/>
      <w:bookmarkStart w:id="4279" w:name="_Toc466987764"/>
      <w:bookmarkStart w:id="4280" w:name="_Toc466988771"/>
      <w:bookmarkStart w:id="4281" w:name="_Toc466989620"/>
      <w:bookmarkStart w:id="4282" w:name="_Toc466990237"/>
      <w:bookmarkStart w:id="4283" w:name="_Toc467137243"/>
      <w:bookmarkStart w:id="4284" w:name="_Toc467138091"/>
      <w:bookmarkStart w:id="4285" w:name="_Toc467161130"/>
      <w:bookmarkStart w:id="4286" w:name="_Toc467165393"/>
      <w:bookmarkStart w:id="4287" w:name="_Toc467242020"/>
      <w:bookmarkStart w:id="4288" w:name="_Toc467242880"/>
      <w:bookmarkStart w:id="4289" w:name="_Toc467243741"/>
      <w:bookmarkStart w:id="4290" w:name="_Toc467244601"/>
      <w:bookmarkStart w:id="4291" w:name="_Toc467245461"/>
      <w:bookmarkStart w:id="4292" w:name="_Toc467246321"/>
      <w:bookmarkStart w:id="4293" w:name="_Toc467247352"/>
      <w:bookmarkStart w:id="4294" w:name="_Toc467248212"/>
      <w:bookmarkStart w:id="4295" w:name="_Toc467247938"/>
      <w:bookmarkStart w:id="4296" w:name="_Toc467254531"/>
      <w:bookmarkStart w:id="4297" w:name="_Toc467481981"/>
      <w:bookmarkStart w:id="4298" w:name="_Toc467482840"/>
      <w:bookmarkStart w:id="4299" w:name="_Toc467483698"/>
      <w:bookmarkStart w:id="4300" w:name="_Toc467484557"/>
      <w:bookmarkStart w:id="4301" w:name="_Toc468199108"/>
      <w:bookmarkStart w:id="4302" w:name="_Toc466973058"/>
      <w:bookmarkStart w:id="4303" w:name="_Toc466973907"/>
      <w:bookmarkStart w:id="4304" w:name="_Toc466977312"/>
      <w:bookmarkStart w:id="4305" w:name="_Toc466978161"/>
      <w:bookmarkStart w:id="4306" w:name="_Toc466979713"/>
      <w:bookmarkStart w:id="4307" w:name="_Toc466983364"/>
      <w:bookmarkStart w:id="4308" w:name="_Toc466984212"/>
      <w:bookmarkStart w:id="4309" w:name="_Toc466985061"/>
      <w:bookmarkStart w:id="4310" w:name="_Toc466985909"/>
      <w:bookmarkStart w:id="4311" w:name="_Toc466986758"/>
      <w:bookmarkStart w:id="4312" w:name="_Toc466987765"/>
      <w:bookmarkStart w:id="4313" w:name="_Toc466988772"/>
      <w:bookmarkStart w:id="4314" w:name="_Toc466989621"/>
      <w:bookmarkStart w:id="4315" w:name="_Toc466990238"/>
      <w:bookmarkStart w:id="4316" w:name="_Toc467137244"/>
      <w:bookmarkStart w:id="4317" w:name="_Toc467138092"/>
      <w:bookmarkStart w:id="4318" w:name="_Toc467161131"/>
      <w:bookmarkStart w:id="4319" w:name="_Toc467165394"/>
      <w:bookmarkStart w:id="4320" w:name="_Toc467242021"/>
      <w:bookmarkStart w:id="4321" w:name="_Toc467242881"/>
      <w:bookmarkStart w:id="4322" w:name="_Toc467243742"/>
      <w:bookmarkStart w:id="4323" w:name="_Toc467244602"/>
      <w:bookmarkStart w:id="4324" w:name="_Toc467245462"/>
      <w:bookmarkStart w:id="4325" w:name="_Toc467246322"/>
      <w:bookmarkStart w:id="4326" w:name="_Toc467247353"/>
      <w:bookmarkStart w:id="4327" w:name="_Toc467248213"/>
      <w:bookmarkStart w:id="4328" w:name="_Toc467248798"/>
      <w:bookmarkStart w:id="4329" w:name="_Toc467254532"/>
      <w:bookmarkStart w:id="4330" w:name="_Toc467481982"/>
      <w:bookmarkStart w:id="4331" w:name="_Toc467482841"/>
      <w:bookmarkStart w:id="4332" w:name="_Toc467483699"/>
      <w:bookmarkStart w:id="4333" w:name="_Toc467484558"/>
      <w:bookmarkStart w:id="4334" w:name="_Toc468199109"/>
      <w:bookmarkStart w:id="4335" w:name="_Toc466973059"/>
      <w:bookmarkStart w:id="4336" w:name="_Toc466973908"/>
      <w:bookmarkStart w:id="4337" w:name="_Toc466977313"/>
      <w:bookmarkStart w:id="4338" w:name="_Toc466978162"/>
      <w:bookmarkStart w:id="4339" w:name="_Toc466979714"/>
      <w:bookmarkStart w:id="4340" w:name="_Toc466983365"/>
      <w:bookmarkStart w:id="4341" w:name="_Toc466984213"/>
      <w:bookmarkStart w:id="4342" w:name="_Toc466985062"/>
      <w:bookmarkStart w:id="4343" w:name="_Toc466985910"/>
      <w:bookmarkStart w:id="4344" w:name="_Toc466986759"/>
      <w:bookmarkStart w:id="4345" w:name="_Toc466987766"/>
      <w:bookmarkStart w:id="4346" w:name="_Toc466988773"/>
      <w:bookmarkStart w:id="4347" w:name="_Toc466989622"/>
      <w:bookmarkStart w:id="4348" w:name="_Toc466990239"/>
      <w:bookmarkStart w:id="4349" w:name="_Toc467137245"/>
      <w:bookmarkStart w:id="4350" w:name="_Toc467138093"/>
      <w:bookmarkStart w:id="4351" w:name="_Toc467161132"/>
      <w:bookmarkStart w:id="4352" w:name="_Toc467165395"/>
      <w:bookmarkStart w:id="4353" w:name="_Toc467242022"/>
      <w:bookmarkStart w:id="4354" w:name="_Toc467242882"/>
      <w:bookmarkStart w:id="4355" w:name="_Toc467243743"/>
      <w:bookmarkStart w:id="4356" w:name="_Toc467244603"/>
      <w:bookmarkStart w:id="4357" w:name="_Toc467245463"/>
      <w:bookmarkStart w:id="4358" w:name="_Toc467246323"/>
      <w:bookmarkStart w:id="4359" w:name="_Toc467247354"/>
      <w:bookmarkStart w:id="4360" w:name="_Toc467248214"/>
      <w:bookmarkStart w:id="4361" w:name="_Toc467248799"/>
      <w:bookmarkStart w:id="4362" w:name="_Toc467254533"/>
      <w:bookmarkStart w:id="4363" w:name="_Toc467481983"/>
      <w:bookmarkStart w:id="4364" w:name="_Toc467482842"/>
      <w:bookmarkStart w:id="4365" w:name="_Toc467483700"/>
      <w:bookmarkStart w:id="4366" w:name="_Toc467484559"/>
      <w:bookmarkStart w:id="4367" w:name="_Toc468199110"/>
      <w:bookmarkStart w:id="4368" w:name="_Toc466023623"/>
      <w:bookmarkStart w:id="4369" w:name="_Toc466025617"/>
      <w:bookmarkStart w:id="4370" w:name="_Toc466026926"/>
      <w:bookmarkStart w:id="4371" w:name="_Toc466027253"/>
      <w:bookmarkStart w:id="4372" w:name="_Toc466539233"/>
      <w:bookmarkStart w:id="4373" w:name="_Toc466973060"/>
      <w:bookmarkStart w:id="4374" w:name="_Toc466973909"/>
      <w:bookmarkStart w:id="4375" w:name="_Toc466977314"/>
      <w:bookmarkStart w:id="4376" w:name="_Toc466978163"/>
      <w:bookmarkStart w:id="4377" w:name="_Toc466979715"/>
      <w:bookmarkStart w:id="4378" w:name="_Toc466983366"/>
      <w:bookmarkStart w:id="4379" w:name="_Toc466984214"/>
      <w:bookmarkStart w:id="4380" w:name="_Toc466985063"/>
      <w:bookmarkStart w:id="4381" w:name="_Toc466985911"/>
      <w:bookmarkStart w:id="4382" w:name="_Toc466986760"/>
      <w:bookmarkStart w:id="4383" w:name="_Toc466987767"/>
      <w:bookmarkStart w:id="4384" w:name="_Toc466988774"/>
      <w:bookmarkStart w:id="4385" w:name="_Toc466989623"/>
      <w:bookmarkStart w:id="4386" w:name="_Toc466990240"/>
      <w:bookmarkStart w:id="4387" w:name="_Toc467137246"/>
      <w:bookmarkStart w:id="4388" w:name="_Toc467138094"/>
      <w:bookmarkStart w:id="4389" w:name="_Toc467161133"/>
      <w:bookmarkStart w:id="4390" w:name="_Toc467165396"/>
      <w:bookmarkStart w:id="4391" w:name="_Toc467242023"/>
      <w:bookmarkStart w:id="4392" w:name="_Toc467242883"/>
      <w:bookmarkStart w:id="4393" w:name="_Toc467243744"/>
      <w:bookmarkStart w:id="4394" w:name="_Toc467244604"/>
      <w:bookmarkStart w:id="4395" w:name="_Toc467245464"/>
      <w:bookmarkStart w:id="4396" w:name="_Toc467246324"/>
      <w:bookmarkStart w:id="4397" w:name="_Toc467247355"/>
      <w:bookmarkStart w:id="4398" w:name="_Toc467248215"/>
      <w:bookmarkStart w:id="4399" w:name="_Toc467248800"/>
      <w:bookmarkStart w:id="4400" w:name="_Toc467254534"/>
      <w:bookmarkStart w:id="4401" w:name="_Toc467481984"/>
      <w:bookmarkStart w:id="4402" w:name="_Toc467482843"/>
      <w:bookmarkStart w:id="4403" w:name="_Toc467483701"/>
      <w:bookmarkStart w:id="4404" w:name="_Toc467484560"/>
      <w:bookmarkStart w:id="4405" w:name="_Toc468199111"/>
      <w:bookmarkStart w:id="4406" w:name="_Toc466973061"/>
      <w:bookmarkStart w:id="4407" w:name="_Toc466973910"/>
      <w:bookmarkStart w:id="4408" w:name="_Toc466977315"/>
      <w:bookmarkStart w:id="4409" w:name="_Toc466978164"/>
      <w:bookmarkStart w:id="4410" w:name="_Toc466979716"/>
      <w:bookmarkStart w:id="4411" w:name="_Toc466983367"/>
      <w:bookmarkStart w:id="4412" w:name="_Toc466984215"/>
      <w:bookmarkStart w:id="4413" w:name="_Toc466985064"/>
      <w:bookmarkStart w:id="4414" w:name="_Toc466985912"/>
      <w:bookmarkStart w:id="4415" w:name="_Toc466986761"/>
      <w:bookmarkStart w:id="4416" w:name="_Toc466987768"/>
      <w:bookmarkStart w:id="4417" w:name="_Toc466988775"/>
      <w:bookmarkStart w:id="4418" w:name="_Toc466989624"/>
      <w:bookmarkStart w:id="4419" w:name="_Toc466990241"/>
      <w:bookmarkStart w:id="4420" w:name="_Toc467137247"/>
      <w:bookmarkStart w:id="4421" w:name="_Toc467138095"/>
      <w:bookmarkStart w:id="4422" w:name="_Toc467161134"/>
      <w:bookmarkStart w:id="4423" w:name="_Toc467165397"/>
      <w:bookmarkStart w:id="4424" w:name="_Toc467242024"/>
      <w:bookmarkStart w:id="4425" w:name="_Toc467242884"/>
      <w:bookmarkStart w:id="4426" w:name="_Toc467243745"/>
      <w:bookmarkStart w:id="4427" w:name="_Toc467244605"/>
      <w:bookmarkStart w:id="4428" w:name="_Toc467245465"/>
      <w:bookmarkStart w:id="4429" w:name="_Toc467246325"/>
      <w:bookmarkStart w:id="4430" w:name="_Toc467247356"/>
      <w:bookmarkStart w:id="4431" w:name="_Toc467248216"/>
      <w:bookmarkStart w:id="4432" w:name="_Toc467248801"/>
      <w:bookmarkStart w:id="4433" w:name="_Toc467254535"/>
      <w:bookmarkStart w:id="4434" w:name="_Toc467481985"/>
      <w:bookmarkStart w:id="4435" w:name="_Toc467482844"/>
      <w:bookmarkStart w:id="4436" w:name="_Toc467483702"/>
      <w:bookmarkStart w:id="4437" w:name="_Toc467484561"/>
      <w:bookmarkStart w:id="4438" w:name="_Toc468199112"/>
      <w:bookmarkStart w:id="4439" w:name="_Toc466973062"/>
      <w:bookmarkStart w:id="4440" w:name="_Toc466973911"/>
      <w:bookmarkStart w:id="4441" w:name="_Toc466977316"/>
      <w:bookmarkStart w:id="4442" w:name="_Toc466978165"/>
      <w:bookmarkStart w:id="4443" w:name="_Toc466979717"/>
      <w:bookmarkStart w:id="4444" w:name="_Toc466983368"/>
      <w:bookmarkStart w:id="4445" w:name="_Toc466984216"/>
      <w:bookmarkStart w:id="4446" w:name="_Toc466985065"/>
      <w:bookmarkStart w:id="4447" w:name="_Toc466985913"/>
      <w:bookmarkStart w:id="4448" w:name="_Toc466986762"/>
      <w:bookmarkStart w:id="4449" w:name="_Toc466987769"/>
      <w:bookmarkStart w:id="4450" w:name="_Toc466988776"/>
      <w:bookmarkStart w:id="4451" w:name="_Toc466989625"/>
      <w:bookmarkStart w:id="4452" w:name="_Toc466990242"/>
      <w:bookmarkStart w:id="4453" w:name="_Toc467137248"/>
      <w:bookmarkStart w:id="4454" w:name="_Toc467138096"/>
      <w:bookmarkStart w:id="4455" w:name="_Toc467161135"/>
      <w:bookmarkStart w:id="4456" w:name="_Toc467165398"/>
      <w:bookmarkStart w:id="4457" w:name="_Toc467242025"/>
      <w:bookmarkStart w:id="4458" w:name="_Toc467242885"/>
      <w:bookmarkStart w:id="4459" w:name="_Toc467243746"/>
      <w:bookmarkStart w:id="4460" w:name="_Toc467244606"/>
      <w:bookmarkStart w:id="4461" w:name="_Toc467245466"/>
      <w:bookmarkStart w:id="4462" w:name="_Toc467246326"/>
      <w:bookmarkStart w:id="4463" w:name="_Toc467247357"/>
      <w:bookmarkStart w:id="4464" w:name="_Toc467248217"/>
      <w:bookmarkStart w:id="4465" w:name="_Toc467248802"/>
      <w:bookmarkStart w:id="4466" w:name="_Toc467254536"/>
      <w:bookmarkStart w:id="4467" w:name="_Toc467481986"/>
      <w:bookmarkStart w:id="4468" w:name="_Toc467482845"/>
      <w:bookmarkStart w:id="4469" w:name="_Toc467483703"/>
      <w:bookmarkStart w:id="4470" w:name="_Toc467484562"/>
      <w:bookmarkStart w:id="4471" w:name="_Toc468199113"/>
      <w:bookmarkStart w:id="4472" w:name="_Toc466973063"/>
      <w:bookmarkStart w:id="4473" w:name="_Toc466973912"/>
      <w:bookmarkStart w:id="4474" w:name="_Toc466977317"/>
      <w:bookmarkStart w:id="4475" w:name="_Toc466978166"/>
      <w:bookmarkStart w:id="4476" w:name="_Toc466979718"/>
      <w:bookmarkStart w:id="4477" w:name="_Toc466983369"/>
      <w:bookmarkStart w:id="4478" w:name="_Toc466984217"/>
      <w:bookmarkStart w:id="4479" w:name="_Toc466985066"/>
      <w:bookmarkStart w:id="4480" w:name="_Toc466985914"/>
      <w:bookmarkStart w:id="4481" w:name="_Toc466986763"/>
      <w:bookmarkStart w:id="4482" w:name="_Toc466987770"/>
      <w:bookmarkStart w:id="4483" w:name="_Toc466988777"/>
      <w:bookmarkStart w:id="4484" w:name="_Toc466989626"/>
      <w:bookmarkStart w:id="4485" w:name="_Toc466990243"/>
      <w:bookmarkStart w:id="4486" w:name="_Toc467137249"/>
      <w:bookmarkStart w:id="4487" w:name="_Toc467138097"/>
      <w:bookmarkStart w:id="4488" w:name="_Toc467161136"/>
      <w:bookmarkStart w:id="4489" w:name="_Toc467165399"/>
      <w:bookmarkStart w:id="4490" w:name="_Toc467242026"/>
      <w:bookmarkStart w:id="4491" w:name="_Toc467242886"/>
      <w:bookmarkStart w:id="4492" w:name="_Toc467243747"/>
      <w:bookmarkStart w:id="4493" w:name="_Toc467244607"/>
      <w:bookmarkStart w:id="4494" w:name="_Toc467245467"/>
      <w:bookmarkStart w:id="4495" w:name="_Toc467246327"/>
      <w:bookmarkStart w:id="4496" w:name="_Toc467247358"/>
      <w:bookmarkStart w:id="4497" w:name="_Toc467248218"/>
      <w:bookmarkStart w:id="4498" w:name="_Toc467248803"/>
      <w:bookmarkStart w:id="4499" w:name="_Toc467254537"/>
      <w:bookmarkStart w:id="4500" w:name="_Toc467481987"/>
      <w:bookmarkStart w:id="4501" w:name="_Toc467482846"/>
      <w:bookmarkStart w:id="4502" w:name="_Toc467483704"/>
      <w:bookmarkStart w:id="4503" w:name="_Toc467484563"/>
      <w:bookmarkStart w:id="4504" w:name="_Toc468199114"/>
      <w:bookmarkStart w:id="4505" w:name="_Toc466973064"/>
      <w:bookmarkStart w:id="4506" w:name="_Toc466973913"/>
      <w:bookmarkStart w:id="4507" w:name="_Toc466977318"/>
      <w:bookmarkStart w:id="4508" w:name="_Toc466978167"/>
      <w:bookmarkStart w:id="4509" w:name="_Toc466979719"/>
      <w:bookmarkStart w:id="4510" w:name="_Toc466983370"/>
      <w:bookmarkStart w:id="4511" w:name="_Toc466984218"/>
      <w:bookmarkStart w:id="4512" w:name="_Toc466985067"/>
      <w:bookmarkStart w:id="4513" w:name="_Toc466985915"/>
      <w:bookmarkStart w:id="4514" w:name="_Toc466986764"/>
      <w:bookmarkStart w:id="4515" w:name="_Toc466987771"/>
      <w:bookmarkStart w:id="4516" w:name="_Toc466988778"/>
      <w:bookmarkStart w:id="4517" w:name="_Toc466989627"/>
      <w:bookmarkStart w:id="4518" w:name="_Toc466990244"/>
      <w:bookmarkStart w:id="4519" w:name="_Toc467137250"/>
      <w:bookmarkStart w:id="4520" w:name="_Toc467138098"/>
      <w:bookmarkStart w:id="4521" w:name="_Toc467161137"/>
      <w:bookmarkStart w:id="4522" w:name="_Toc467165400"/>
      <w:bookmarkStart w:id="4523" w:name="_Toc467242027"/>
      <w:bookmarkStart w:id="4524" w:name="_Toc467242887"/>
      <w:bookmarkStart w:id="4525" w:name="_Toc467243748"/>
      <w:bookmarkStart w:id="4526" w:name="_Toc467244608"/>
      <w:bookmarkStart w:id="4527" w:name="_Toc467245468"/>
      <w:bookmarkStart w:id="4528" w:name="_Toc467246328"/>
      <w:bookmarkStart w:id="4529" w:name="_Toc467247359"/>
      <w:bookmarkStart w:id="4530" w:name="_Toc467248219"/>
      <w:bookmarkStart w:id="4531" w:name="_Toc467248804"/>
      <w:bookmarkStart w:id="4532" w:name="_Toc467254538"/>
      <w:bookmarkStart w:id="4533" w:name="_Toc467481988"/>
      <w:bookmarkStart w:id="4534" w:name="_Toc467482847"/>
      <w:bookmarkStart w:id="4535" w:name="_Toc467483705"/>
      <w:bookmarkStart w:id="4536" w:name="_Toc467484564"/>
      <w:bookmarkStart w:id="4537" w:name="_Toc468199115"/>
      <w:bookmarkStart w:id="4538" w:name="_Toc466973065"/>
      <w:bookmarkStart w:id="4539" w:name="_Toc466973914"/>
      <w:bookmarkStart w:id="4540" w:name="_Toc466977319"/>
      <w:bookmarkStart w:id="4541" w:name="_Toc466978168"/>
      <w:bookmarkStart w:id="4542" w:name="_Toc466979720"/>
      <w:bookmarkStart w:id="4543" w:name="_Toc466983371"/>
      <w:bookmarkStart w:id="4544" w:name="_Toc466984219"/>
      <w:bookmarkStart w:id="4545" w:name="_Toc466985068"/>
      <w:bookmarkStart w:id="4546" w:name="_Toc466985916"/>
      <w:bookmarkStart w:id="4547" w:name="_Toc466986765"/>
      <w:bookmarkStart w:id="4548" w:name="_Toc466987772"/>
      <w:bookmarkStart w:id="4549" w:name="_Toc466988779"/>
      <w:bookmarkStart w:id="4550" w:name="_Toc466989628"/>
      <w:bookmarkStart w:id="4551" w:name="_Toc466990245"/>
      <w:bookmarkStart w:id="4552" w:name="_Toc467137251"/>
      <w:bookmarkStart w:id="4553" w:name="_Toc467138099"/>
      <w:bookmarkStart w:id="4554" w:name="_Toc467161138"/>
      <w:bookmarkStart w:id="4555" w:name="_Toc467165401"/>
      <w:bookmarkStart w:id="4556" w:name="_Toc467242028"/>
      <w:bookmarkStart w:id="4557" w:name="_Toc467242888"/>
      <w:bookmarkStart w:id="4558" w:name="_Toc467243749"/>
      <w:bookmarkStart w:id="4559" w:name="_Toc467244609"/>
      <w:bookmarkStart w:id="4560" w:name="_Toc467245469"/>
      <w:bookmarkStart w:id="4561" w:name="_Toc467246329"/>
      <w:bookmarkStart w:id="4562" w:name="_Toc467247360"/>
      <w:bookmarkStart w:id="4563" w:name="_Toc467248220"/>
      <w:bookmarkStart w:id="4564" w:name="_Toc467248805"/>
      <w:bookmarkStart w:id="4565" w:name="_Toc467254539"/>
      <w:bookmarkStart w:id="4566" w:name="_Toc467481989"/>
      <w:bookmarkStart w:id="4567" w:name="_Toc467482848"/>
      <w:bookmarkStart w:id="4568" w:name="_Toc467483706"/>
      <w:bookmarkStart w:id="4569" w:name="_Toc467484565"/>
      <w:bookmarkStart w:id="4570" w:name="_Toc468199116"/>
      <w:bookmarkStart w:id="4571" w:name="_Toc466973067"/>
      <w:bookmarkStart w:id="4572" w:name="_Toc466973916"/>
      <w:bookmarkStart w:id="4573" w:name="_Toc466977321"/>
      <w:bookmarkStart w:id="4574" w:name="_Toc466978170"/>
      <w:bookmarkStart w:id="4575" w:name="_Toc466979722"/>
      <w:bookmarkStart w:id="4576" w:name="_Toc466983373"/>
      <w:bookmarkStart w:id="4577" w:name="_Toc466984221"/>
      <w:bookmarkStart w:id="4578" w:name="_Toc466985070"/>
      <w:bookmarkStart w:id="4579" w:name="_Toc466985918"/>
      <w:bookmarkStart w:id="4580" w:name="_Toc466986767"/>
      <w:bookmarkStart w:id="4581" w:name="_Toc466987774"/>
      <w:bookmarkStart w:id="4582" w:name="_Toc466988781"/>
      <w:bookmarkStart w:id="4583" w:name="_Toc466989630"/>
      <w:bookmarkStart w:id="4584" w:name="_Toc466990247"/>
      <w:bookmarkStart w:id="4585" w:name="_Toc467137253"/>
      <w:bookmarkStart w:id="4586" w:name="_Toc467138101"/>
      <w:bookmarkStart w:id="4587" w:name="_Toc467161140"/>
      <w:bookmarkStart w:id="4588" w:name="_Toc467165403"/>
      <w:bookmarkStart w:id="4589" w:name="_Toc467242030"/>
      <w:bookmarkStart w:id="4590" w:name="_Toc467242890"/>
      <w:bookmarkStart w:id="4591" w:name="_Toc467243751"/>
      <w:bookmarkStart w:id="4592" w:name="_Toc467244611"/>
      <w:bookmarkStart w:id="4593" w:name="_Toc467245471"/>
      <w:bookmarkStart w:id="4594" w:name="_Toc467246331"/>
      <w:bookmarkStart w:id="4595" w:name="_Toc467247362"/>
      <w:bookmarkStart w:id="4596" w:name="_Toc467248222"/>
      <w:bookmarkStart w:id="4597" w:name="_Toc467248807"/>
      <w:bookmarkStart w:id="4598" w:name="_Toc467254541"/>
      <w:bookmarkStart w:id="4599" w:name="_Toc467481991"/>
      <w:bookmarkStart w:id="4600" w:name="_Toc467482850"/>
      <w:bookmarkStart w:id="4601" w:name="_Toc467483708"/>
      <w:bookmarkStart w:id="4602" w:name="_Toc467484567"/>
      <w:bookmarkStart w:id="4603" w:name="_Toc468199118"/>
      <w:bookmarkStart w:id="4604" w:name="_Toc466973069"/>
      <w:bookmarkStart w:id="4605" w:name="_Toc466973918"/>
      <w:bookmarkStart w:id="4606" w:name="_Toc466977323"/>
      <w:bookmarkStart w:id="4607" w:name="_Toc466978172"/>
      <w:bookmarkStart w:id="4608" w:name="_Toc466979724"/>
      <w:bookmarkStart w:id="4609" w:name="_Toc466983375"/>
      <w:bookmarkStart w:id="4610" w:name="_Toc466984223"/>
      <w:bookmarkStart w:id="4611" w:name="_Toc466985072"/>
      <w:bookmarkStart w:id="4612" w:name="_Toc466985920"/>
      <w:bookmarkStart w:id="4613" w:name="_Toc466986769"/>
      <w:bookmarkStart w:id="4614" w:name="_Toc466987776"/>
      <w:bookmarkStart w:id="4615" w:name="_Toc466988783"/>
      <w:bookmarkStart w:id="4616" w:name="_Toc466989632"/>
      <w:bookmarkStart w:id="4617" w:name="_Toc466990249"/>
      <w:bookmarkStart w:id="4618" w:name="_Toc467137255"/>
      <w:bookmarkStart w:id="4619" w:name="_Toc467138103"/>
      <w:bookmarkStart w:id="4620" w:name="_Toc467161142"/>
      <w:bookmarkStart w:id="4621" w:name="_Toc467165405"/>
      <w:bookmarkStart w:id="4622" w:name="_Toc467242032"/>
      <w:bookmarkStart w:id="4623" w:name="_Toc467242892"/>
      <w:bookmarkStart w:id="4624" w:name="_Toc467243753"/>
      <w:bookmarkStart w:id="4625" w:name="_Toc467244613"/>
      <w:bookmarkStart w:id="4626" w:name="_Toc467245473"/>
      <w:bookmarkStart w:id="4627" w:name="_Toc467246333"/>
      <w:bookmarkStart w:id="4628" w:name="_Toc467247364"/>
      <w:bookmarkStart w:id="4629" w:name="_Toc467248224"/>
      <w:bookmarkStart w:id="4630" w:name="_Toc467248809"/>
      <w:bookmarkStart w:id="4631" w:name="_Toc467254543"/>
      <w:bookmarkStart w:id="4632" w:name="_Toc467481993"/>
      <w:bookmarkStart w:id="4633" w:name="_Toc467482852"/>
      <w:bookmarkStart w:id="4634" w:name="_Toc467483710"/>
      <w:bookmarkStart w:id="4635" w:name="_Toc467484569"/>
      <w:bookmarkStart w:id="4636" w:name="_Toc468199120"/>
      <w:bookmarkStart w:id="4637" w:name="_Toc466973071"/>
      <w:bookmarkStart w:id="4638" w:name="_Toc466973920"/>
      <w:bookmarkStart w:id="4639" w:name="_Toc466977325"/>
      <w:bookmarkStart w:id="4640" w:name="_Toc466978174"/>
      <w:bookmarkStart w:id="4641" w:name="_Toc466979726"/>
      <w:bookmarkStart w:id="4642" w:name="_Toc466983377"/>
      <w:bookmarkStart w:id="4643" w:name="_Toc466984225"/>
      <w:bookmarkStart w:id="4644" w:name="_Toc466985074"/>
      <w:bookmarkStart w:id="4645" w:name="_Toc466985922"/>
      <w:bookmarkStart w:id="4646" w:name="_Toc466986771"/>
      <w:bookmarkStart w:id="4647" w:name="_Toc466987778"/>
      <w:bookmarkStart w:id="4648" w:name="_Toc466988785"/>
      <w:bookmarkStart w:id="4649" w:name="_Toc466989634"/>
      <w:bookmarkStart w:id="4650" w:name="_Toc466990251"/>
      <w:bookmarkStart w:id="4651" w:name="_Toc467137257"/>
      <w:bookmarkStart w:id="4652" w:name="_Toc467138105"/>
      <w:bookmarkStart w:id="4653" w:name="_Toc467161144"/>
      <w:bookmarkStart w:id="4654" w:name="_Toc467165407"/>
      <w:bookmarkStart w:id="4655" w:name="_Toc467242034"/>
      <w:bookmarkStart w:id="4656" w:name="_Toc467242894"/>
      <w:bookmarkStart w:id="4657" w:name="_Toc467243755"/>
      <w:bookmarkStart w:id="4658" w:name="_Toc467244615"/>
      <w:bookmarkStart w:id="4659" w:name="_Toc467245475"/>
      <w:bookmarkStart w:id="4660" w:name="_Toc467246335"/>
      <w:bookmarkStart w:id="4661" w:name="_Toc467247366"/>
      <w:bookmarkStart w:id="4662" w:name="_Toc467248226"/>
      <w:bookmarkStart w:id="4663" w:name="_Toc467248811"/>
      <w:bookmarkStart w:id="4664" w:name="_Toc467254545"/>
      <w:bookmarkStart w:id="4665" w:name="_Toc467481995"/>
      <w:bookmarkStart w:id="4666" w:name="_Toc467482854"/>
      <w:bookmarkStart w:id="4667" w:name="_Toc467483712"/>
      <w:bookmarkStart w:id="4668" w:name="_Toc467484571"/>
      <w:bookmarkStart w:id="4669" w:name="_Toc468199122"/>
      <w:bookmarkStart w:id="4670" w:name="_Toc466973073"/>
      <w:bookmarkStart w:id="4671" w:name="_Toc466973922"/>
      <w:bookmarkStart w:id="4672" w:name="_Toc466977327"/>
      <w:bookmarkStart w:id="4673" w:name="_Toc466978176"/>
      <w:bookmarkStart w:id="4674" w:name="_Toc466979728"/>
      <w:bookmarkStart w:id="4675" w:name="_Toc466983379"/>
      <w:bookmarkStart w:id="4676" w:name="_Toc466984227"/>
      <w:bookmarkStart w:id="4677" w:name="_Toc466985076"/>
      <w:bookmarkStart w:id="4678" w:name="_Toc466985924"/>
      <w:bookmarkStart w:id="4679" w:name="_Toc466986773"/>
      <w:bookmarkStart w:id="4680" w:name="_Toc466987780"/>
      <w:bookmarkStart w:id="4681" w:name="_Toc466988787"/>
      <w:bookmarkStart w:id="4682" w:name="_Toc466989636"/>
      <w:bookmarkStart w:id="4683" w:name="_Toc466990253"/>
      <w:bookmarkStart w:id="4684" w:name="_Toc467137259"/>
      <w:bookmarkStart w:id="4685" w:name="_Toc467138107"/>
      <w:bookmarkStart w:id="4686" w:name="_Toc467161146"/>
      <w:bookmarkStart w:id="4687" w:name="_Toc467165409"/>
      <w:bookmarkStart w:id="4688" w:name="_Toc467242036"/>
      <w:bookmarkStart w:id="4689" w:name="_Toc467242896"/>
      <w:bookmarkStart w:id="4690" w:name="_Toc467243757"/>
      <w:bookmarkStart w:id="4691" w:name="_Toc467244617"/>
      <w:bookmarkStart w:id="4692" w:name="_Toc467245477"/>
      <w:bookmarkStart w:id="4693" w:name="_Toc467246337"/>
      <w:bookmarkStart w:id="4694" w:name="_Toc467247368"/>
      <w:bookmarkStart w:id="4695" w:name="_Toc467248228"/>
      <w:bookmarkStart w:id="4696" w:name="_Toc467248813"/>
      <w:bookmarkStart w:id="4697" w:name="_Toc467254547"/>
      <w:bookmarkStart w:id="4698" w:name="_Toc467481997"/>
      <w:bookmarkStart w:id="4699" w:name="_Toc467482856"/>
      <w:bookmarkStart w:id="4700" w:name="_Toc467483714"/>
      <w:bookmarkStart w:id="4701" w:name="_Toc467484573"/>
      <w:bookmarkStart w:id="4702" w:name="_Toc468199124"/>
      <w:bookmarkStart w:id="4703" w:name="_Toc466973074"/>
      <w:bookmarkStart w:id="4704" w:name="_Toc466973923"/>
      <w:bookmarkStart w:id="4705" w:name="_Toc466977328"/>
      <w:bookmarkStart w:id="4706" w:name="_Toc466978177"/>
      <w:bookmarkStart w:id="4707" w:name="_Toc466979729"/>
      <w:bookmarkStart w:id="4708" w:name="_Toc466983380"/>
      <w:bookmarkStart w:id="4709" w:name="_Toc466984228"/>
      <w:bookmarkStart w:id="4710" w:name="_Toc466985077"/>
      <w:bookmarkStart w:id="4711" w:name="_Toc466985925"/>
      <w:bookmarkStart w:id="4712" w:name="_Toc466986774"/>
      <w:bookmarkStart w:id="4713" w:name="_Toc466987781"/>
      <w:bookmarkStart w:id="4714" w:name="_Toc466988788"/>
      <w:bookmarkStart w:id="4715" w:name="_Toc466989637"/>
      <w:bookmarkStart w:id="4716" w:name="_Toc466990254"/>
      <w:bookmarkStart w:id="4717" w:name="_Toc467137260"/>
      <w:bookmarkStart w:id="4718" w:name="_Toc467138108"/>
      <w:bookmarkStart w:id="4719" w:name="_Toc467161147"/>
      <w:bookmarkStart w:id="4720" w:name="_Toc467165410"/>
      <w:bookmarkStart w:id="4721" w:name="_Toc467242037"/>
      <w:bookmarkStart w:id="4722" w:name="_Toc467242897"/>
      <w:bookmarkStart w:id="4723" w:name="_Toc467243758"/>
      <w:bookmarkStart w:id="4724" w:name="_Toc467244618"/>
      <w:bookmarkStart w:id="4725" w:name="_Toc467245478"/>
      <w:bookmarkStart w:id="4726" w:name="_Toc467246338"/>
      <w:bookmarkStart w:id="4727" w:name="_Toc467247369"/>
      <w:bookmarkStart w:id="4728" w:name="_Toc467248229"/>
      <w:bookmarkStart w:id="4729" w:name="_Toc467248814"/>
      <w:bookmarkStart w:id="4730" w:name="_Toc467254548"/>
      <w:bookmarkStart w:id="4731" w:name="_Toc467481998"/>
      <w:bookmarkStart w:id="4732" w:name="_Toc467482857"/>
      <w:bookmarkStart w:id="4733" w:name="_Toc467483715"/>
      <w:bookmarkStart w:id="4734" w:name="_Toc467484574"/>
      <w:bookmarkStart w:id="4735" w:name="_Toc468199125"/>
      <w:bookmarkStart w:id="4736" w:name="_Toc466973075"/>
      <w:bookmarkStart w:id="4737" w:name="_Toc466973924"/>
      <w:bookmarkStart w:id="4738" w:name="_Toc466977329"/>
      <w:bookmarkStart w:id="4739" w:name="_Toc466978178"/>
      <w:bookmarkStart w:id="4740" w:name="_Toc466979730"/>
      <w:bookmarkStart w:id="4741" w:name="_Toc466983381"/>
      <w:bookmarkStart w:id="4742" w:name="_Toc466984229"/>
      <w:bookmarkStart w:id="4743" w:name="_Toc466985078"/>
      <w:bookmarkStart w:id="4744" w:name="_Toc466985926"/>
      <w:bookmarkStart w:id="4745" w:name="_Toc466986775"/>
      <w:bookmarkStart w:id="4746" w:name="_Toc466987782"/>
      <w:bookmarkStart w:id="4747" w:name="_Toc466988789"/>
      <w:bookmarkStart w:id="4748" w:name="_Toc466989638"/>
      <w:bookmarkStart w:id="4749" w:name="_Toc466990255"/>
      <w:bookmarkStart w:id="4750" w:name="_Toc467137261"/>
      <w:bookmarkStart w:id="4751" w:name="_Toc467138109"/>
      <w:bookmarkStart w:id="4752" w:name="_Toc467161148"/>
      <w:bookmarkStart w:id="4753" w:name="_Toc467165411"/>
      <w:bookmarkStart w:id="4754" w:name="_Toc467242038"/>
      <w:bookmarkStart w:id="4755" w:name="_Toc467242898"/>
      <w:bookmarkStart w:id="4756" w:name="_Toc467243759"/>
      <w:bookmarkStart w:id="4757" w:name="_Toc467244619"/>
      <w:bookmarkStart w:id="4758" w:name="_Toc467245479"/>
      <w:bookmarkStart w:id="4759" w:name="_Toc467246339"/>
      <w:bookmarkStart w:id="4760" w:name="_Toc467247370"/>
      <w:bookmarkStart w:id="4761" w:name="_Toc467248230"/>
      <w:bookmarkStart w:id="4762" w:name="_Toc467248815"/>
      <w:bookmarkStart w:id="4763" w:name="_Toc467254549"/>
      <w:bookmarkStart w:id="4764" w:name="_Toc467481999"/>
      <w:bookmarkStart w:id="4765" w:name="_Toc467482858"/>
      <w:bookmarkStart w:id="4766" w:name="_Toc467483716"/>
      <w:bookmarkStart w:id="4767" w:name="_Toc467484575"/>
      <w:bookmarkStart w:id="4768" w:name="_Toc468199126"/>
      <w:bookmarkStart w:id="4769" w:name="_Toc466973076"/>
      <w:bookmarkStart w:id="4770" w:name="_Toc466973925"/>
      <w:bookmarkStart w:id="4771" w:name="_Toc466977330"/>
      <w:bookmarkStart w:id="4772" w:name="_Toc466978179"/>
      <w:bookmarkStart w:id="4773" w:name="_Toc466979731"/>
      <w:bookmarkStart w:id="4774" w:name="_Toc466983382"/>
      <w:bookmarkStart w:id="4775" w:name="_Toc466984230"/>
      <w:bookmarkStart w:id="4776" w:name="_Toc466985079"/>
      <w:bookmarkStart w:id="4777" w:name="_Toc466985927"/>
      <w:bookmarkStart w:id="4778" w:name="_Toc466986776"/>
      <w:bookmarkStart w:id="4779" w:name="_Toc466987783"/>
      <w:bookmarkStart w:id="4780" w:name="_Toc466988790"/>
      <w:bookmarkStart w:id="4781" w:name="_Toc466989639"/>
      <w:bookmarkStart w:id="4782" w:name="_Toc466990256"/>
      <w:bookmarkStart w:id="4783" w:name="_Toc467137262"/>
      <w:bookmarkStart w:id="4784" w:name="_Toc467138110"/>
      <w:bookmarkStart w:id="4785" w:name="_Toc467161149"/>
      <w:bookmarkStart w:id="4786" w:name="_Toc467165412"/>
      <w:bookmarkStart w:id="4787" w:name="_Toc467242039"/>
      <w:bookmarkStart w:id="4788" w:name="_Toc467242899"/>
      <w:bookmarkStart w:id="4789" w:name="_Toc467243760"/>
      <w:bookmarkStart w:id="4790" w:name="_Toc467244620"/>
      <w:bookmarkStart w:id="4791" w:name="_Toc467245480"/>
      <w:bookmarkStart w:id="4792" w:name="_Toc467246340"/>
      <w:bookmarkStart w:id="4793" w:name="_Toc467247371"/>
      <w:bookmarkStart w:id="4794" w:name="_Toc467248231"/>
      <w:bookmarkStart w:id="4795" w:name="_Toc467248816"/>
      <w:bookmarkStart w:id="4796" w:name="_Toc467254550"/>
      <w:bookmarkStart w:id="4797" w:name="_Toc467482000"/>
      <w:bookmarkStart w:id="4798" w:name="_Toc467482859"/>
      <w:bookmarkStart w:id="4799" w:name="_Toc467483717"/>
      <w:bookmarkStart w:id="4800" w:name="_Toc467484576"/>
      <w:bookmarkStart w:id="4801" w:name="_Toc468199127"/>
      <w:bookmarkStart w:id="4802" w:name="_Toc466973077"/>
      <w:bookmarkStart w:id="4803" w:name="_Toc466973926"/>
      <w:bookmarkStart w:id="4804" w:name="_Toc466977331"/>
      <w:bookmarkStart w:id="4805" w:name="_Toc466978180"/>
      <w:bookmarkStart w:id="4806" w:name="_Toc466979732"/>
      <w:bookmarkStart w:id="4807" w:name="_Toc466983383"/>
      <w:bookmarkStart w:id="4808" w:name="_Toc466984231"/>
      <w:bookmarkStart w:id="4809" w:name="_Toc466985080"/>
      <w:bookmarkStart w:id="4810" w:name="_Toc466985928"/>
      <w:bookmarkStart w:id="4811" w:name="_Toc466986777"/>
      <w:bookmarkStart w:id="4812" w:name="_Toc466987784"/>
      <w:bookmarkStart w:id="4813" w:name="_Toc466988791"/>
      <w:bookmarkStart w:id="4814" w:name="_Toc466989640"/>
      <w:bookmarkStart w:id="4815" w:name="_Toc466990257"/>
      <w:bookmarkStart w:id="4816" w:name="_Toc467137263"/>
      <w:bookmarkStart w:id="4817" w:name="_Toc467138111"/>
      <w:bookmarkStart w:id="4818" w:name="_Toc467161150"/>
      <w:bookmarkStart w:id="4819" w:name="_Toc467165413"/>
      <w:bookmarkStart w:id="4820" w:name="_Toc467242040"/>
      <w:bookmarkStart w:id="4821" w:name="_Toc467242900"/>
      <w:bookmarkStart w:id="4822" w:name="_Toc467243761"/>
      <w:bookmarkStart w:id="4823" w:name="_Toc467244621"/>
      <w:bookmarkStart w:id="4824" w:name="_Toc467245481"/>
      <w:bookmarkStart w:id="4825" w:name="_Toc467246341"/>
      <w:bookmarkStart w:id="4826" w:name="_Toc467247372"/>
      <w:bookmarkStart w:id="4827" w:name="_Toc467248232"/>
      <w:bookmarkStart w:id="4828" w:name="_Toc467248817"/>
      <w:bookmarkStart w:id="4829" w:name="_Toc467254551"/>
      <w:bookmarkStart w:id="4830" w:name="_Toc467482001"/>
      <w:bookmarkStart w:id="4831" w:name="_Toc467482860"/>
      <w:bookmarkStart w:id="4832" w:name="_Toc467483718"/>
      <w:bookmarkStart w:id="4833" w:name="_Toc467484577"/>
      <w:bookmarkStart w:id="4834" w:name="_Toc468199128"/>
      <w:bookmarkStart w:id="4835" w:name="_Toc466973078"/>
      <w:bookmarkStart w:id="4836" w:name="_Toc466973927"/>
      <w:bookmarkStart w:id="4837" w:name="_Toc466977332"/>
      <w:bookmarkStart w:id="4838" w:name="_Toc466978181"/>
      <w:bookmarkStart w:id="4839" w:name="_Toc466979733"/>
      <w:bookmarkStart w:id="4840" w:name="_Toc466983384"/>
      <w:bookmarkStart w:id="4841" w:name="_Toc466984232"/>
      <w:bookmarkStart w:id="4842" w:name="_Toc466985081"/>
      <w:bookmarkStart w:id="4843" w:name="_Toc466985929"/>
      <w:bookmarkStart w:id="4844" w:name="_Toc466986778"/>
      <w:bookmarkStart w:id="4845" w:name="_Toc466987785"/>
      <w:bookmarkStart w:id="4846" w:name="_Toc466988792"/>
      <w:bookmarkStart w:id="4847" w:name="_Toc466989641"/>
      <w:bookmarkStart w:id="4848" w:name="_Toc466990258"/>
      <w:bookmarkStart w:id="4849" w:name="_Toc467137264"/>
      <w:bookmarkStart w:id="4850" w:name="_Toc467138112"/>
      <w:bookmarkStart w:id="4851" w:name="_Toc467161151"/>
      <w:bookmarkStart w:id="4852" w:name="_Toc467165414"/>
      <w:bookmarkStart w:id="4853" w:name="_Toc467242041"/>
      <w:bookmarkStart w:id="4854" w:name="_Toc467242901"/>
      <w:bookmarkStart w:id="4855" w:name="_Toc467243762"/>
      <w:bookmarkStart w:id="4856" w:name="_Toc467244622"/>
      <w:bookmarkStart w:id="4857" w:name="_Toc467245482"/>
      <w:bookmarkStart w:id="4858" w:name="_Toc467246342"/>
      <w:bookmarkStart w:id="4859" w:name="_Toc467247373"/>
      <w:bookmarkStart w:id="4860" w:name="_Toc467248233"/>
      <w:bookmarkStart w:id="4861" w:name="_Toc467248818"/>
      <w:bookmarkStart w:id="4862" w:name="_Toc467254552"/>
      <w:bookmarkStart w:id="4863" w:name="_Toc467482002"/>
      <w:bookmarkStart w:id="4864" w:name="_Toc467482861"/>
      <w:bookmarkStart w:id="4865" w:name="_Toc467483719"/>
      <w:bookmarkStart w:id="4866" w:name="_Toc467484578"/>
      <w:bookmarkStart w:id="4867" w:name="_Toc468199129"/>
      <w:bookmarkStart w:id="4868" w:name="_Toc466973079"/>
      <w:bookmarkStart w:id="4869" w:name="_Toc466973928"/>
      <w:bookmarkStart w:id="4870" w:name="_Toc466977333"/>
      <w:bookmarkStart w:id="4871" w:name="_Toc466978182"/>
      <w:bookmarkStart w:id="4872" w:name="_Toc466979734"/>
      <w:bookmarkStart w:id="4873" w:name="_Toc466983385"/>
      <w:bookmarkStart w:id="4874" w:name="_Toc466984233"/>
      <w:bookmarkStart w:id="4875" w:name="_Toc466985082"/>
      <w:bookmarkStart w:id="4876" w:name="_Toc466985930"/>
      <w:bookmarkStart w:id="4877" w:name="_Toc466986779"/>
      <w:bookmarkStart w:id="4878" w:name="_Toc466987786"/>
      <w:bookmarkStart w:id="4879" w:name="_Toc466988793"/>
      <w:bookmarkStart w:id="4880" w:name="_Toc466989642"/>
      <w:bookmarkStart w:id="4881" w:name="_Toc466990259"/>
      <w:bookmarkStart w:id="4882" w:name="_Toc467137265"/>
      <w:bookmarkStart w:id="4883" w:name="_Toc467138113"/>
      <w:bookmarkStart w:id="4884" w:name="_Toc467161152"/>
      <w:bookmarkStart w:id="4885" w:name="_Toc467165415"/>
      <w:bookmarkStart w:id="4886" w:name="_Toc467242042"/>
      <w:bookmarkStart w:id="4887" w:name="_Toc467242902"/>
      <w:bookmarkStart w:id="4888" w:name="_Toc467243763"/>
      <w:bookmarkStart w:id="4889" w:name="_Toc467244623"/>
      <w:bookmarkStart w:id="4890" w:name="_Toc467245483"/>
      <w:bookmarkStart w:id="4891" w:name="_Toc467246343"/>
      <w:bookmarkStart w:id="4892" w:name="_Toc467247374"/>
      <w:bookmarkStart w:id="4893" w:name="_Toc467248234"/>
      <w:bookmarkStart w:id="4894" w:name="_Toc467248819"/>
      <w:bookmarkStart w:id="4895" w:name="_Toc467254553"/>
      <w:bookmarkStart w:id="4896" w:name="_Toc467482003"/>
      <w:bookmarkStart w:id="4897" w:name="_Toc467482862"/>
      <w:bookmarkStart w:id="4898" w:name="_Toc467483720"/>
      <w:bookmarkStart w:id="4899" w:name="_Toc467484579"/>
      <w:bookmarkStart w:id="4900" w:name="_Toc468199130"/>
      <w:bookmarkStart w:id="4901" w:name="_Toc466973080"/>
      <w:bookmarkStart w:id="4902" w:name="_Toc466973929"/>
      <w:bookmarkStart w:id="4903" w:name="_Toc466977334"/>
      <w:bookmarkStart w:id="4904" w:name="_Toc466978183"/>
      <w:bookmarkStart w:id="4905" w:name="_Toc466979735"/>
      <w:bookmarkStart w:id="4906" w:name="_Toc466983386"/>
      <w:bookmarkStart w:id="4907" w:name="_Toc466984234"/>
      <w:bookmarkStart w:id="4908" w:name="_Toc466985083"/>
      <w:bookmarkStart w:id="4909" w:name="_Toc466985931"/>
      <w:bookmarkStart w:id="4910" w:name="_Toc466986780"/>
      <w:bookmarkStart w:id="4911" w:name="_Toc466987787"/>
      <w:bookmarkStart w:id="4912" w:name="_Toc466988794"/>
      <w:bookmarkStart w:id="4913" w:name="_Toc466989643"/>
      <w:bookmarkStart w:id="4914" w:name="_Toc466990260"/>
      <w:bookmarkStart w:id="4915" w:name="_Toc467137266"/>
      <w:bookmarkStart w:id="4916" w:name="_Toc467138114"/>
      <w:bookmarkStart w:id="4917" w:name="_Toc467161153"/>
      <w:bookmarkStart w:id="4918" w:name="_Toc467165416"/>
      <w:bookmarkStart w:id="4919" w:name="_Toc467242043"/>
      <w:bookmarkStart w:id="4920" w:name="_Toc467242903"/>
      <w:bookmarkStart w:id="4921" w:name="_Toc467243764"/>
      <w:bookmarkStart w:id="4922" w:name="_Toc467244624"/>
      <w:bookmarkStart w:id="4923" w:name="_Toc467245484"/>
      <w:bookmarkStart w:id="4924" w:name="_Toc467246344"/>
      <w:bookmarkStart w:id="4925" w:name="_Toc467247375"/>
      <w:bookmarkStart w:id="4926" w:name="_Toc467248235"/>
      <w:bookmarkStart w:id="4927" w:name="_Toc467248820"/>
      <w:bookmarkStart w:id="4928" w:name="_Toc467254554"/>
      <w:bookmarkStart w:id="4929" w:name="_Toc467482004"/>
      <w:bookmarkStart w:id="4930" w:name="_Toc467482863"/>
      <w:bookmarkStart w:id="4931" w:name="_Toc467483721"/>
      <w:bookmarkStart w:id="4932" w:name="_Toc467484580"/>
      <w:bookmarkStart w:id="4933" w:name="_Toc468199131"/>
      <w:bookmarkStart w:id="4934" w:name="_Toc466973081"/>
      <w:bookmarkStart w:id="4935" w:name="_Toc466973930"/>
      <w:bookmarkStart w:id="4936" w:name="_Toc466977335"/>
      <w:bookmarkStart w:id="4937" w:name="_Toc466978184"/>
      <w:bookmarkStart w:id="4938" w:name="_Toc466979736"/>
      <w:bookmarkStart w:id="4939" w:name="_Toc466983387"/>
      <w:bookmarkStart w:id="4940" w:name="_Toc466984235"/>
      <w:bookmarkStart w:id="4941" w:name="_Toc466985084"/>
      <w:bookmarkStart w:id="4942" w:name="_Toc466985932"/>
      <w:bookmarkStart w:id="4943" w:name="_Toc466986781"/>
      <w:bookmarkStart w:id="4944" w:name="_Toc466987788"/>
      <w:bookmarkStart w:id="4945" w:name="_Toc466988795"/>
      <w:bookmarkStart w:id="4946" w:name="_Toc466989644"/>
      <w:bookmarkStart w:id="4947" w:name="_Toc466990261"/>
      <w:bookmarkStart w:id="4948" w:name="_Toc467137267"/>
      <w:bookmarkStart w:id="4949" w:name="_Toc467138115"/>
      <w:bookmarkStart w:id="4950" w:name="_Toc467161154"/>
      <w:bookmarkStart w:id="4951" w:name="_Toc467165417"/>
      <w:bookmarkStart w:id="4952" w:name="_Toc467242044"/>
      <w:bookmarkStart w:id="4953" w:name="_Toc467242904"/>
      <w:bookmarkStart w:id="4954" w:name="_Toc467243765"/>
      <w:bookmarkStart w:id="4955" w:name="_Toc467244625"/>
      <w:bookmarkStart w:id="4956" w:name="_Toc467245485"/>
      <w:bookmarkStart w:id="4957" w:name="_Toc467246345"/>
      <w:bookmarkStart w:id="4958" w:name="_Toc467247376"/>
      <w:bookmarkStart w:id="4959" w:name="_Toc467248236"/>
      <w:bookmarkStart w:id="4960" w:name="_Toc467248821"/>
      <w:bookmarkStart w:id="4961" w:name="_Toc467254555"/>
      <w:bookmarkStart w:id="4962" w:name="_Toc467482005"/>
      <w:bookmarkStart w:id="4963" w:name="_Toc467482864"/>
      <w:bookmarkStart w:id="4964" w:name="_Toc467483722"/>
      <w:bookmarkStart w:id="4965" w:name="_Toc467484581"/>
      <w:bookmarkStart w:id="4966" w:name="_Toc468199132"/>
      <w:bookmarkStart w:id="4967" w:name="_Toc466973082"/>
      <w:bookmarkStart w:id="4968" w:name="_Toc466973931"/>
      <w:bookmarkStart w:id="4969" w:name="_Toc466977336"/>
      <w:bookmarkStart w:id="4970" w:name="_Toc466978185"/>
      <w:bookmarkStart w:id="4971" w:name="_Toc466979737"/>
      <w:bookmarkStart w:id="4972" w:name="_Toc466983388"/>
      <w:bookmarkStart w:id="4973" w:name="_Toc466984236"/>
      <w:bookmarkStart w:id="4974" w:name="_Toc466985085"/>
      <w:bookmarkStart w:id="4975" w:name="_Toc466985933"/>
      <w:bookmarkStart w:id="4976" w:name="_Toc466986782"/>
      <w:bookmarkStart w:id="4977" w:name="_Toc466987789"/>
      <w:bookmarkStart w:id="4978" w:name="_Toc466988796"/>
      <w:bookmarkStart w:id="4979" w:name="_Toc466989645"/>
      <w:bookmarkStart w:id="4980" w:name="_Toc466990262"/>
      <w:bookmarkStart w:id="4981" w:name="_Toc467137268"/>
      <w:bookmarkStart w:id="4982" w:name="_Toc467138116"/>
      <w:bookmarkStart w:id="4983" w:name="_Toc467161155"/>
      <w:bookmarkStart w:id="4984" w:name="_Toc467165418"/>
      <w:bookmarkStart w:id="4985" w:name="_Toc467242045"/>
      <w:bookmarkStart w:id="4986" w:name="_Toc467242905"/>
      <w:bookmarkStart w:id="4987" w:name="_Toc467243766"/>
      <w:bookmarkStart w:id="4988" w:name="_Toc467244626"/>
      <w:bookmarkStart w:id="4989" w:name="_Toc467245486"/>
      <w:bookmarkStart w:id="4990" w:name="_Toc467246346"/>
      <w:bookmarkStart w:id="4991" w:name="_Toc467247377"/>
      <w:bookmarkStart w:id="4992" w:name="_Toc467248237"/>
      <w:bookmarkStart w:id="4993" w:name="_Toc467248822"/>
      <w:bookmarkStart w:id="4994" w:name="_Toc467254556"/>
      <w:bookmarkStart w:id="4995" w:name="_Toc467482006"/>
      <w:bookmarkStart w:id="4996" w:name="_Toc467482865"/>
      <w:bookmarkStart w:id="4997" w:name="_Toc467483723"/>
      <w:bookmarkStart w:id="4998" w:name="_Toc467484582"/>
      <w:bookmarkStart w:id="4999" w:name="_Toc468199133"/>
      <w:bookmarkStart w:id="5000" w:name="_Toc466973083"/>
      <w:bookmarkStart w:id="5001" w:name="_Toc466973932"/>
      <w:bookmarkStart w:id="5002" w:name="_Toc466977337"/>
      <w:bookmarkStart w:id="5003" w:name="_Toc466978186"/>
      <w:bookmarkStart w:id="5004" w:name="_Toc466979738"/>
      <w:bookmarkStart w:id="5005" w:name="_Toc466983389"/>
      <w:bookmarkStart w:id="5006" w:name="_Toc466984237"/>
      <w:bookmarkStart w:id="5007" w:name="_Toc466985086"/>
      <w:bookmarkStart w:id="5008" w:name="_Toc466985934"/>
      <w:bookmarkStart w:id="5009" w:name="_Toc466986783"/>
      <w:bookmarkStart w:id="5010" w:name="_Toc466987790"/>
      <w:bookmarkStart w:id="5011" w:name="_Toc466988797"/>
      <w:bookmarkStart w:id="5012" w:name="_Toc466989646"/>
      <w:bookmarkStart w:id="5013" w:name="_Toc466990263"/>
      <w:bookmarkStart w:id="5014" w:name="_Toc467137269"/>
      <w:bookmarkStart w:id="5015" w:name="_Toc467138117"/>
      <w:bookmarkStart w:id="5016" w:name="_Toc467161156"/>
      <w:bookmarkStart w:id="5017" w:name="_Toc467165419"/>
      <w:bookmarkStart w:id="5018" w:name="_Toc467242046"/>
      <w:bookmarkStart w:id="5019" w:name="_Toc467242906"/>
      <w:bookmarkStart w:id="5020" w:name="_Toc467243767"/>
      <w:bookmarkStart w:id="5021" w:name="_Toc467244627"/>
      <w:bookmarkStart w:id="5022" w:name="_Toc467245487"/>
      <w:bookmarkStart w:id="5023" w:name="_Toc467246347"/>
      <w:bookmarkStart w:id="5024" w:name="_Toc467247378"/>
      <w:bookmarkStart w:id="5025" w:name="_Toc467248238"/>
      <w:bookmarkStart w:id="5026" w:name="_Toc467248823"/>
      <w:bookmarkStart w:id="5027" w:name="_Toc467254557"/>
      <w:bookmarkStart w:id="5028" w:name="_Toc467482007"/>
      <w:bookmarkStart w:id="5029" w:name="_Toc467482866"/>
      <w:bookmarkStart w:id="5030" w:name="_Toc467483724"/>
      <w:bookmarkStart w:id="5031" w:name="_Toc467484583"/>
      <w:bookmarkStart w:id="5032" w:name="_Toc468199134"/>
      <w:bookmarkStart w:id="5033" w:name="_Toc466973086"/>
      <w:bookmarkStart w:id="5034" w:name="_Toc466973935"/>
      <w:bookmarkStart w:id="5035" w:name="_Toc466977340"/>
      <w:bookmarkStart w:id="5036" w:name="_Toc466978189"/>
      <w:bookmarkStart w:id="5037" w:name="_Toc466979741"/>
      <w:bookmarkStart w:id="5038" w:name="_Toc466983392"/>
      <w:bookmarkStart w:id="5039" w:name="_Toc466984240"/>
      <w:bookmarkStart w:id="5040" w:name="_Toc466985089"/>
      <w:bookmarkStart w:id="5041" w:name="_Toc466985937"/>
      <w:bookmarkStart w:id="5042" w:name="_Toc466986786"/>
      <w:bookmarkStart w:id="5043" w:name="_Toc466987793"/>
      <w:bookmarkStart w:id="5044" w:name="_Toc466988800"/>
      <w:bookmarkStart w:id="5045" w:name="_Toc466989649"/>
      <w:bookmarkStart w:id="5046" w:name="_Toc466990266"/>
      <w:bookmarkStart w:id="5047" w:name="_Toc467137272"/>
      <w:bookmarkStart w:id="5048" w:name="_Toc467138120"/>
      <w:bookmarkStart w:id="5049" w:name="_Toc467161159"/>
      <w:bookmarkStart w:id="5050" w:name="_Toc467165422"/>
      <w:bookmarkStart w:id="5051" w:name="_Toc467242049"/>
      <w:bookmarkStart w:id="5052" w:name="_Toc467242909"/>
      <w:bookmarkStart w:id="5053" w:name="_Toc467243770"/>
      <w:bookmarkStart w:id="5054" w:name="_Toc467244630"/>
      <w:bookmarkStart w:id="5055" w:name="_Toc467245490"/>
      <w:bookmarkStart w:id="5056" w:name="_Toc467246350"/>
      <w:bookmarkStart w:id="5057" w:name="_Toc467247381"/>
      <w:bookmarkStart w:id="5058" w:name="_Toc467248241"/>
      <w:bookmarkStart w:id="5059" w:name="_Toc467248826"/>
      <w:bookmarkStart w:id="5060" w:name="_Toc467254560"/>
      <w:bookmarkStart w:id="5061" w:name="_Toc467482010"/>
      <w:bookmarkStart w:id="5062" w:name="_Toc467482869"/>
      <w:bookmarkStart w:id="5063" w:name="_Toc467483727"/>
      <w:bookmarkStart w:id="5064" w:name="_Toc467484586"/>
      <w:bookmarkStart w:id="5065" w:name="_Toc468199137"/>
      <w:bookmarkStart w:id="5066" w:name="_Toc466973088"/>
      <w:bookmarkStart w:id="5067" w:name="_Toc466973937"/>
      <w:bookmarkStart w:id="5068" w:name="_Toc466977342"/>
      <w:bookmarkStart w:id="5069" w:name="_Toc466978191"/>
      <w:bookmarkStart w:id="5070" w:name="_Toc466979743"/>
      <w:bookmarkStart w:id="5071" w:name="_Toc466983394"/>
      <w:bookmarkStart w:id="5072" w:name="_Toc466984242"/>
      <w:bookmarkStart w:id="5073" w:name="_Toc466985091"/>
      <w:bookmarkStart w:id="5074" w:name="_Toc466985939"/>
      <w:bookmarkStart w:id="5075" w:name="_Toc466986788"/>
      <w:bookmarkStart w:id="5076" w:name="_Toc466987795"/>
      <w:bookmarkStart w:id="5077" w:name="_Toc466988802"/>
      <w:bookmarkStart w:id="5078" w:name="_Toc466989651"/>
      <w:bookmarkStart w:id="5079" w:name="_Toc466990268"/>
      <w:bookmarkStart w:id="5080" w:name="_Toc467137274"/>
      <w:bookmarkStart w:id="5081" w:name="_Toc467138122"/>
      <w:bookmarkStart w:id="5082" w:name="_Toc467161161"/>
      <w:bookmarkStart w:id="5083" w:name="_Toc467165424"/>
      <w:bookmarkStart w:id="5084" w:name="_Toc467242051"/>
      <w:bookmarkStart w:id="5085" w:name="_Toc467242911"/>
      <w:bookmarkStart w:id="5086" w:name="_Toc467243772"/>
      <w:bookmarkStart w:id="5087" w:name="_Toc467244632"/>
      <w:bookmarkStart w:id="5088" w:name="_Toc467245492"/>
      <w:bookmarkStart w:id="5089" w:name="_Toc467246352"/>
      <w:bookmarkStart w:id="5090" w:name="_Toc467247383"/>
      <w:bookmarkStart w:id="5091" w:name="_Toc467248243"/>
      <w:bookmarkStart w:id="5092" w:name="_Toc467248828"/>
      <w:bookmarkStart w:id="5093" w:name="_Toc467254562"/>
      <w:bookmarkStart w:id="5094" w:name="_Toc467482012"/>
      <w:bookmarkStart w:id="5095" w:name="_Toc467482871"/>
      <w:bookmarkStart w:id="5096" w:name="_Toc467483729"/>
      <w:bookmarkStart w:id="5097" w:name="_Toc467484588"/>
      <w:bookmarkStart w:id="5098" w:name="_Toc468199139"/>
      <w:bookmarkStart w:id="5099" w:name="_Toc466973090"/>
      <w:bookmarkStart w:id="5100" w:name="_Toc466973939"/>
      <w:bookmarkStart w:id="5101" w:name="_Toc466977344"/>
      <w:bookmarkStart w:id="5102" w:name="_Toc466978193"/>
      <w:bookmarkStart w:id="5103" w:name="_Toc466979745"/>
      <w:bookmarkStart w:id="5104" w:name="_Toc466983396"/>
      <w:bookmarkStart w:id="5105" w:name="_Toc466984244"/>
      <w:bookmarkStart w:id="5106" w:name="_Toc466985093"/>
      <w:bookmarkStart w:id="5107" w:name="_Toc466985941"/>
      <w:bookmarkStart w:id="5108" w:name="_Toc466986790"/>
      <w:bookmarkStart w:id="5109" w:name="_Toc466987797"/>
      <w:bookmarkStart w:id="5110" w:name="_Toc466988804"/>
      <w:bookmarkStart w:id="5111" w:name="_Toc466989653"/>
      <w:bookmarkStart w:id="5112" w:name="_Toc466990270"/>
      <w:bookmarkStart w:id="5113" w:name="_Toc467137276"/>
      <w:bookmarkStart w:id="5114" w:name="_Toc467138124"/>
      <w:bookmarkStart w:id="5115" w:name="_Toc467161163"/>
      <w:bookmarkStart w:id="5116" w:name="_Toc467165426"/>
      <w:bookmarkStart w:id="5117" w:name="_Toc467242053"/>
      <w:bookmarkStart w:id="5118" w:name="_Toc467242913"/>
      <w:bookmarkStart w:id="5119" w:name="_Toc467243774"/>
      <w:bookmarkStart w:id="5120" w:name="_Toc467244634"/>
      <w:bookmarkStart w:id="5121" w:name="_Toc467245494"/>
      <w:bookmarkStart w:id="5122" w:name="_Toc467246354"/>
      <w:bookmarkStart w:id="5123" w:name="_Toc467247385"/>
      <w:bookmarkStart w:id="5124" w:name="_Toc467248245"/>
      <w:bookmarkStart w:id="5125" w:name="_Toc467248830"/>
      <w:bookmarkStart w:id="5126" w:name="_Toc467254564"/>
      <w:bookmarkStart w:id="5127" w:name="_Toc467482014"/>
      <w:bookmarkStart w:id="5128" w:name="_Toc467482873"/>
      <w:bookmarkStart w:id="5129" w:name="_Toc467483731"/>
      <w:bookmarkStart w:id="5130" w:name="_Toc467484590"/>
      <w:bookmarkStart w:id="5131" w:name="_Toc468199141"/>
      <w:bookmarkStart w:id="5132" w:name="_Toc466973092"/>
      <w:bookmarkStart w:id="5133" w:name="_Toc466973941"/>
      <w:bookmarkStart w:id="5134" w:name="_Toc466977346"/>
      <w:bookmarkStart w:id="5135" w:name="_Toc466978195"/>
      <w:bookmarkStart w:id="5136" w:name="_Toc466979747"/>
      <w:bookmarkStart w:id="5137" w:name="_Toc466983398"/>
      <w:bookmarkStart w:id="5138" w:name="_Toc466984246"/>
      <w:bookmarkStart w:id="5139" w:name="_Toc466985095"/>
      <w:bookmarkStart w:id="5140" w:name="_Toc466985943"/>
      <w:bookmarkStart w:id="5141" w:name="_Toc466986792"/>
      <w:bookmarkStart w:id="5142" w:name="_Toc466987799"/>
      <w:bookmarkStart w:id="5143" w:name="_Toc466988806"/>
      <w:bookmarkStart w:id="5144" w:name="_Toc466989655"/>
      <w:bookmarkStart w:id="5145" w:name="_Toc466990272"/>
      <w:bookmarkStart w:id="5146" w:name="_Toc467137278"/>
      <w:bookmarkStart w:id="5147" w:name="_Toc467138126"/>
      <w:bookmarkStart w:id="5148" w:name="_Toc467161165"/>
      <w:bookmarkStart w:id="5149" w:name="_Toc467165428"/>
      <w:bookmarkStart w:id="5150" w:name="_Toc467242055"/>
      <w:bookmarkStart w:id="5151" w:name="_Toc467242915"/>
      <w:bookmarkStart w:id="5152" w:name="_Toc467243776"/>
      <w:bookmarkStart w:id="5153" w:name="_Toc467244636"/>
      <w:bookmarkStart w:id="5154" w:name="_Toc467245496"/>
      <w:bookmarkStart w:id="5155" w:name="_Toc467246356"/>
      <w:bookmarkStart w:id="5156" w:name="_Toc467247387"/>
      <w:bookmarkStart w:id="5157" w:name="_Toc467248247"/>
      <w:bookmarkStart w:id="5158" w:name="_Toc467248832"/>
      <w:bookmarkStart w:id="5159" w:name="_Toc467254566"/>
      <w:bookmarkStart w:id="5160" w:name="_Toc467482016"/>
      <w:bookmarkStart w:id="5161" w:name="_Toc467482875"/>
      <w:bookmarkStart w:id="5162" w:name="_Toc467483733"/>
      <w:bookmarkStart w:id="5163" w:name="_Toc467484592"/>
      <w:bookmarkStart w:id="5164" w:name="_Toc468199143"/>
      <w:bookmarkStart w:id="5165" w:name="_Toc466973093"/>
      <w:bookmarkStart w:id="5166" w:name="_Toc466973942"/>
      <w:bookmarkStart w:id="5167" w:name="_Toc466977347"/>
      <w:bookmarkStart w:id="5168" w:name="_Toc466978196"/>
      <w:bookmarkStart w:id="5169" w:name="_Toc466979748"/>
      <w:bookmarkStart w:id="5170" w:name="_Toc466983399"/>
      <w:bookmarkStart w:id="5171" w:name="_Toc466984247"/>
      <w:bookmarkStart w:id="5172" w:name="_Toc466985096"/>
      <w:bookmarkStart w:id="5173" w:name="_Toc466985944"/>
      <w:bookmarkStart w:id="5174" w:name="_Toc466986793"/>
      <w:bookmarkStart w:id="5175" w:name="_Toc466987800"/>
      <w:bookmarkStart w:id="5176" w:name="_Toc466988807"/>
      <w:bookmarkStart w:id="5177" w:name="_Toc466989656"/>
      <w:bookmarkStart w:id="5178" w:name="_Toc466990273"/>
      <w:bookmarkStart w:id="5179" w:name="_Toc467137279"/>
      <w:bookmarkStart w:id="5180" w:name="_Toc467138127"/>
      <w:bookmarkStart w:id="5181" w:name="_Toc467161166"/>
      <w:bookmarkStart w:id="5182" w:name="_Toc467165429"/>
      <w:bookmarkStart w:id="5183" w:name="_Toc467242056"/>
      <w:bookmarkStart w:id="5184" w:name="_Toc467242916"/>
      <w:bookmarkStart w:id="5185" w:name="_Toc467243777"/>
      <w:bookmarkStart w:id="5186" w:name="_Toc467244637"/>
      <w:bookmarkStart w:id="5187" w:name="_Toc467245497"/>
      <w:bookmarkStart w:id="5188" w:name="_Toc467246357"/>
      <w:bookmarkStart w:id="5189" w:name="_Toc467247388"/>
      <w:bookmarkStart w:id="5190" w:name="_Toc467248248"/>
      <w:bookmarkStart w:id="5191" w:name="_Toc467248833"/>
      <w:bookmarkStart w:id="5192" w:name="_Toc467254567"/>
      <w:bookmarkStart w:id="5193" w:name="_Toc467482017"/>
      <w:bookmarkStart w:id="5194" w:name="_Toc467482876"/>
      <w:bookmarkStart w:id="5195" w:name="_Toc467483734"/>
      <w:bookmarkStart w:id="5196" w:name="_Toc467484593"/>
      <w:bookmarkStart w:id="5197" w:name="_Toc468199144"/>
      <w:bookmarkStart w:id="5198" w:name="_Toc466973094"/>
      <w:bookmarkStart w:id="5199" w:name="_Toc466973943"/>
      <w:bookmarkStart w:id="5200" w:name="_Toc466977348"/>
      <w:bookmarkStart w:id="5201" w:name="_Toc466978197"/>
      <w:bookmarkStart w:id="5202" w:name="_Toc466979749"/>
      <w:bookmarkStart w:id="5203" w:name="_Toc466983400"/>
      <w:bookmarkStart w:id="5204" w:name="_Toc466984248"/>
      <w:bookmarkStart w:id="5205" w:name="_Toc466985097"/>
      <w:bookmarkStart w:id="5206" w:name="_Toc466985945"/>
      <w:bookmarkStart w:id="5207" w:name="_Toc466986794"/>
      <w:bookmarkStart w:id="5208" w:name="_Toc466987801"/>
      <w:bookmarkStart w:id="5209" w:name="_Toc466988808"/>
      <w:bookmarkStart w:id="5210" w:name="_Toc466989657"/>
      <w:bookmarkStart w:id="5211" w:name="_Toc466990274"/>
      <w:bookmarkStart w:id="5212" w:name="_Toc467137280"/>
      <w:bookmarkStart w:id="5213" w:name="_Toc467138128"/>
      <w:bookmarkStart w:id="5214" w:name="_Toc467161167"/>
      <w:bookmarkStart w:id="5215" w:name="_Toc467165430"/>
      <w:bookmarkStart w:id="5216" w:name="_Toc467242057"/>
      <w:bookmarkStart w:id="5217" w:name="_Toc467242917"/>
      <w:bookmarkStart w:id="5218" w:name="_Toc467243778"/>
      <w:bookmarkStart w:id="5219" w:name="_Toc467244638"/>
      <w:bookmarkStart w:id="5220" w:name="_Toc467245498"/>
      <w:bookmarkStart w:id="5221" w:name="_Toc467246358"/>
      <w:bookmarkStart w:id="5222" w:name="_Toc467247389"/>
      <w:bookmarkStart w:id="5223" w:name="_Toc467248249"/>
      <w:bookmarkStart w:id="5224" w:name="_Toc467248834"/>
      <w:bookmarkStart w:id="5225" w:name="_Toc467254568"/>
      <w:bookmarkStart w:id="5226" w:name="_Toc467482018"/>
      <w:bookmarkStart w:id="5227" w:name="_Toc467482877"/>
      <w:bookmarkStart w:id="5228" w:name="_Toc467483735"/>
      <w:bookmarkStart w:id="5229" w:name="_Toc467484594"/>
      <w:bookmarkStart w:id="5230" w:name="_Toc468199145"/>
      <w:bookmarkStart w:id="5231" w:name="_Toc466973095"/>
      <w:bookmarkStart w:id="5232" w:name="_Toc466973944"/>
      <w:bookmarkStart w:id="5233" w:name="_Toc466977349"/>
      <w:bookmarkStart w:id="5234" w:name="_Toc466978198"/>
      <w:bookmarkStart w:id="5235" w:name="_Toc466979750"/>
      <w:bookmarkStart w:id="5236" w:name="_Toc466983401"/>
      <w:bookmarkStart w:id="5237" w:name="_Toc466984249"/>
      <w:bookmarkStart w:id="5238" w:name="_Toc466985098"/>
      <w:bookmarkStart w:id="5239" w:name="_Toc466985946"/>
      <w:bookmarkStart w:id="5240" w:name="_Toc466986795"/>
      <w:bookmarkStart w:id="5241" w:name="_Toc466987802"/>
      <w:bookmarkStart w:id="5242" w:name="_Toc466988809"/>
      <w:bookmarkStart w:id="5243" w:name="_Toc466989658"/>
      <w:bookmarkStart w:id="5244" w:name="_Toc466990275"/>
      <w:bookmarkStart w:id="5245" w:name="_Toc467137281"/>
      <w:bookmarkStart w:id="5246" w:name="_Toc467138129"/>
      <w:bookmarkStart w:id="5247" w:name="_Toc467161168"/>
      <w:bookmarkStart w:id="5248" w:name="_Toc467165431"/>
      <w:bookmarkStart w:id="5249" w:name="_Toc467242058"/>
      <w:bookmarkStart w:id="5250" w:name="_Toc467242918"/>
      <w:bookmarkStart w:id="5251" w:name="_Toc467243779"/>
      <w:bookmarkStart w:id="5252" w:name="_Toc467244639"/>
      <w:bookmarkStart w:id="5253" w:name="_Toc467245499"/>
      <w:bookmarkStart w:id="5254" w:name="_Toc467246359"/>
      <w:bookmarkStart w:id="5255" w:name="_Toc467247390"/>
      <w:bookmarkStart w:id="5256" w:name="_Toc467248250"/>
      <w:bookmarkStart w:id="5257" w:name="_Toc467248835"/>
      <w:bookmarkStart w:id="5258" w:name="_Toc467254569"/>
      <w:bookmarkStart w:id="5259" w:name="_Toc467482019"/>
      <w:bookmarkStart w:id="5260" w:name="_Toc467482878"/>
      <w:bookmarkStart w:id="5261" w:name="_Toc467483736"/>
      <w:bookmarkStart w:id="5262" w:name="_Toc467484595"/>
      <w:bookmarkStart w:id="5263" w:name="_Toc468199146"/>
      <w:bookmarkStart w:id="5264" w:name="_Toc466973096"/>
      <w:bookmarkStart w:id="5265" w:name="_Toc466973945"/>
      <w:bookmarkStart w:id="5266" w:name="_Toc466977350"/>
      <w:bookmarkStart w:id="5267" w:name="_Toc466978199"/>
      <w:bookmarkStart w:id="5268" w:name="_Toc466979751"/>
      <w:bookmarkStart w:id="5269" w:name="_Toc466983402"/>
      <w:bookmarkStart w:id="5270" w:name="_Toc466984250"/>
      <w:bookmarkStart w:id="5271" w:name="_Toc466985099"/>
      <w:bookmarkStart w:id="5272" w:name="_Toc466985947"/>
      <w:bookmarkStart w:id="5273" w:name="_Toc466986796"/>
      <w:bookmarkStart w:id="5274" w:name="_Toc466987803"/>
      <w:bookmarkStart w:id="5275" w:name="_Toc466988810"/>
      <w:bookmarkStart w:id="5276" w:name="_Toc466989659"/>
      <w:bookmarkStart w:id="5277" w:name="_Toc466990276"/>
      <w:bookmarkStart w:id="5278" w:name="_Toc467137282"/>
      <w:bookmarkStart w:id="5279" w:name="_Toc467138130"/>
      <w:bookmarkStart w:id="5280" w:name="_Toc467161169"/>
      <w:bookmarkStart w:id="5281" w:name="_Toc467165432"/>
      <w:bookmarkStart w:id="5282" w:name="_Toc467242059"/>
      <w:bookmarkStart w:id="5283" w:name="_Toc467242919"/>
      <w:bookmarkStart w:id="5284" w:name="_Toc467243780"/>
      <w:bookmarkStart w:id="5285" w:name="_Toc467244640"/>
      <w:bookmarkStart w:id="5286" w:name="_Toc467245500"/>
      <w:bookmarkStart w:id="5287" w:name="_Toc467246360"/>
      <w:bookmarkStart w:id="5288" w:name="_Toc467247391"/>
      <w:bookmarkStart w:id="5289" w:name="_Toc467248251"/>
      <w:bookmarkStart w:id="5290" w:name="_Toc467248836"/>
      <w:bookmarkStart w:id="5291" w:name="_Toc467254570"/>
      <w:bookmarkStart w:id="5292" w:name="_Toc467482020"/>
      <w:bookmarkStart w:id="5293" w:name="_Toc467482879"/>
      <w:bookmarkStart w:id="5294" w:name="_Toc467483737"/>
      <w:bookmarkStart w:id="5295" w:name="_Toc467484596"/>
      <w:bookmarkStart w:id="5296" w:name="_Toc468199147"/>
      <w:bookmarkStart w:id="5297" w:name="_Toc466973097"/>
      <w:bookmarkStart w:id="5298" w:name="_Toc466973946"/>
      <w:bookmarkStart w:id="5299" w:name="_Toc466977351"/>
      <w:bookmarkStart w:id="5300" w:name="_Toc466978200"/>
      <w:bookmarkStart w:id="5301" w:name="_Toc466979752"/>
      <w:bookmarkStart w:id="5302" w:name="_Toc466983403"/>
      <w:bookmarkStart w:id="5303" w:name="_Toc466984251"/>
      <w:bookmarkStart w:id="5304" w:name="_Toc466985100"/>
      <w:bookmarkStart w:id="5305" w:name="_Toc466985948"/>
      <w:bookmarkStart w:id="5306" w:name="_Toc466986797"/>
      <w:bookmarkStart w:id="5307" w:name="_Toc466987804"/>
      <w:bookmarkStart w:id="5308" w:name="_Toc466988811"/>
      <w:bookmarkStart w:id="5309" w:name="_Toc466989660"/>
      <w:bookmarkStart w:id="5310" w:name="_Toc466990277"/>
      <w:bookmarkStart w:id="5311" w:name="_Toc467137283"/>
      <w:bookmarkStart w:id="5312" w:name="_Toc467138131"/>
      <w:bookmarkStart w:id="5313" w:name="_Toc467161170"/>
      <w:bookmarkStart w:id="5314" w:name="_Toc467165433"/>
      <w:bookmarkStart w:id="5315" w:name="_Toc467242060"/>
      <w:bookmarkStart w:id="5316" w:name="_Toc467242920"/>
      <w:bookmarkStart w:id="5317" w:name="_Toc467243781"/>
      <w:bookmarkStart w:id="5318" w:name="_Toc467244641"/>
      <w:bookmarkStart w:id="5319" w:name="_Toc467245501"/>
      <w:bookmarkStart w:id="5320" w:name="_Toc467246361"/>
      <w:bookmarkStart w:id="5321" w:name="_Toc467247392"/>
      <w:bookmarkStart w:id="5322" w:name="_Toc467248252"/>
      <w:bookmarkStart w:id="5323" w:name="_Toc467248837"/>
      <w:bookmarkStart w:id="5324" w:name="_Toc467254571"/>
      <w:bookmarkStart w:id="5325" w:name="_Toc467482021"/>
      <w:bookmarkStart w:id="5326" w:name="_Toc467482880"/>
      <w:bookmarkStart w:id="5327" w:name="_Toc467483738"/>
      <w:bookmarkStart w:id="5328" w:name="_Toc467484597"/>
      <w:bookmarkStart w:id="5329" w:name="_Toc468199148"/>
      <w:bookmarkStart w:id="5330" w:name="_Toc466973100"/>
      <w:bookmarkStart w:id="5331" w:name="_Toc466973949"/>
      <w:bookmarkStart w:id="5332" w:name="_Toc466977354"/>
      <w:bookmarkStart w:id="5333" w:name="_Toc466978203"/>
      <w:bookmarkStart w:id="5334" w:name="_Toc466979755"/>
      <w:bookmarkStart w:id="5335" w:name="_Toc466983406"/>
      <w:bookmarkStart w:id="5336" w:name="_Toc466984254"/>
      <w:bookmarkStart w:id="5337" w:name="_Toc466985103"/>
      <w:bookmarkStart w:id="5338" w:name="_Toc466985951"/>
      <w:bookmarkStart w:id="5339" w:name="_Toc466986800"/>
      <w:bookmarkStart w:id="5340" w:name="_Toc466987807"/>
      <w:bookmarkStart w:id="5341" w:name="_Toc466988814"/>
      <w:bookmarkStart w:id="5342" w:name="_Toc466989663"/>
      <w:bookmarkStart w:id="5343" w:name="_Toc466990280"/>
      <w:bookmarkStart w:id="5344" w:name="_Toc467137286"/>
      <w:bookmarkStart w:id="5345" w:name="_Toc467138134"/>
      <w:bookmarkStart w:id="5346" w:name="_Toc467161173"/>
      <w:bookmarkStart w:id="5347" w:name="_Toc467165436"/>
      <w:bookmarkStart w:id="5348" w:name="_Toc467242063"/>
      <w:bookmarkStart w:id="5349" w:name="_Toc467242923"/>
      <w:bookmarkStart w:id="5350" w:name="_Toc467243784"/>
      <w:bookmarkStart w:id="5351" w:name="_Toc467244644"/>
      <w:bookmarkStart w:id="5352" w:name="_Toc467245504"/>
      <w:bookmarkStart w:id="5353" w:name="_Toc467246364"/>
      <w:bookmarkStart w:id="5354" w:name="_Toc467247395"/>
      <w:bookmarkStart w:id="5355" w:name="_Toc467248255"/>
      <w:bookmarkStart w:id="5356" w:name="_Toc467248840"/>
      <w:bookmarkStart w:id="5357" w:name="_Toc467254574"/>
      <w:bookmarkStart w:id="5358" w:name="_Toc467482024"/>
      <w:bookmarkStart w:id="5359" w:name="_Toc467482883"/>
      <w:bookmarkStart w:id="5360" w:name="_Toc467483741"/>
      <w:bookmarkStart w:id="5361" w:name="_Toc467484600"/>
      <w:bookmarkStart w:id="5362" w:name="_Toc468199151"/>
      <w:bookmarkStart w:id="5363" w:name="_Toc466973101"/>
      <w:bookmarkStart w:id="5364" w:name="_Toc466973950"/>
      <w:bookmarkStart w:id="5365" w:name="_Toc466977355"/>
      <w:bookmarkStart w:id="5366" w:name="_Toc466978204"/>
      <w:bookmarkStart w:id="5367" w:name="_Toc466979756"/>
      <w:bookmarkStart w:id="5368" w:name="_Toc466983407"/>
      <w:bookmarkStart w:id="5369" w:name="_Toc466984255"/>
      <w:bookmarkStart w:id="5370" w:name="_Toc466985104"/>
      <w:bookmarkStart w:id="5371" w:name="_Toc466985952"/>
      <w:bookmarkStart w:id="5372" w:name="_Toc466986801"/>
      <w:bookmarkStart w:id="5373" w:name="_Toc466987808"/>
      <w:bookmarkStart w:id="5374" w:name="_Toc466988815"/>
      <w:bookmarkStart w:id="5375" w:name="_Toc466989664"/>
      <w:bookmarkStart w:id="5376" w:name="_Toc466990281"/>
      <w:bookmarkStart w:id="5377" w:name="_Toc467137287"/>
      <w:bookmarkStart w:id="5378" w:name="_Toc467138135"/>
      <w:bookmarkStart w:id="5379" w:name="_Toc467161174"/>
      <w:bookmarkStart w:id="5380" w:name="_Toc467165437"/>
      <w:bookmarkStart w:id="5381" w:name="_Toc467242064"/>
      <w:bookmarkStart w:id="5382" w:name="_Toc467242924"/>
      <w:bookmarkStart w:id="5383" w:name="_Toc467243785"/>
      <w:bookmarkStart w:id="5384" w:name="_Toc467244645"/>
      <w:bookmarkStart w:id="5385" w:name="_Toc467245505"/>
      <w:bookmarkStart w:id="5386" w:name="_Toc467246365"/>
      <w:bookmarkStart w:id="5387" w:name="_Toc467247396"/>
      <w:bookmarkStart w:id="5388" w:name="_Toc467248256"/>
      <w:bookmarkStart w:id="5389" w:name="_Toc467248841"/>
      <w:bookmarkStart w:id="5390" w:name="_Toc467254575"/>
      <w:bookmarkStart w:id="5391" w:name="_Toc467482025"/>
      <w:bookmarkStart w:id="5392" w:name="_Toc467482884"/>
      <w:bookmarkStart w:id="5393" w:name="_Toc467483742"/>
      <w:bookmarkStart w:id="5394" w:name="_Toc467484601"/>
      <w:bookmarkStart w:id="5395" w:name="_Toc468199152"/>
      <w:bookmarkStart w:id="5396" w:name="_Toc466973102"/>
      <w:bookmarkStart w:id="5397" w:name="_Toc466973951"/>
      <w:bookmarkStart w:id="5398" w:name="_Toc466977356"/>
      <w:bookmarkStart w:id="5399" w:name="_Toc466978205"/>
      <w:bookmarkStart w:id="5400" w:name="_Toc466979757"/>
      <w:bookmarkStart w:id="5401" w:name="_Toc466983408"/>
      <w:bookmarkStart w:id="5402" w:name="_Toc466984256"/>
      <w:bookmarkStart w:id="5403" w:name="_Toc466985105"/>
      <w:bookmarkStart w:id="5404" w:name="_Toc466985953"/>
      <w:bookmarkStart w:id="5405" w:name="_Toc466986802"/>
      <w:bookmarkStart w:id="5406" w:name="_Toc466987809"/>
      <w:bookmarkStart w:id="5407" w:name="_Toc466988816"/>
      <w:bookmarkStart w:id="5408" w:name="_Toc466989665"/>
      <w:bookmarkStart w:id="5409" w:name="_Toc466990282"/>
      <w:bookmarkStart w:id="5410" w:name="_Toc467137288"/>
      <w:bookmarkStart w:id="5411" w:name="_Toc467138136"/>
      <w:bookmarkStart w:id="5412" w:name="_Toc467161175"/>
      <w:bookmarkStart w:id="5413" w:name="_Toc467165438"/>
      <w:bookmarkStart w:id="5414" w:name="_Toc467242065"/>
      <w:bookmarkStart w:id="5415" w:name="_Toc467242925"/>
      <w:bookmarkStart w:id="5416" w:name="_Toc467243786"/>
      <w:bookmarkStart w:id="5417" w:name="_Toc467244646"/>
      <w:bookmarkStart w:id="5418" w:name="_Toc467245506"/>
      <w:bookmarkStart w:id="5419" w:name="_Toc467246366"/>
      <w:bookmarkStart w:id="5420" w:name="_Toc467247397"/>
      <w:bookmarkStart w:id="5421" w:name="_Toc467248257"/>
      <w:bookmarkStart w:id="5422" w:name="_Toc467248842"/>
      <w:bookmarkStart w:id="5423" w:name="_Toc467254576"/>
      <w:bookmarkStart w:id="5424" w:name="_Toc467482026"/>
      <w:bookmarkStart w:id="5425" w:name="_Toc467482885"/>
      <w:bookmarkStart w:id="5426" w:name="_Toc467483743"/>
      <w:bookmarkStart w:id="5427" w:name="_Toc467484602"/>
      <w:bookmarkStart w:id="5428" w:name="_Toc468199153"/>
      <w:bookmarkStart w:id="5429" w:name="_Toc466973103"/>
      <w:bookmarkStart w:id="5430" w:name="_Toc466973952"/>
      <w:bookmarkStart w:id="5431" w:name="_Toc466977357"/>
      <w:bookmarkStart w:id="5432" w:name="_Toc466978206"/>
      <w:bookmarkStart w:id="5433" w:name="_Toc466979758"/>
      <w:bookmarkStart w:id="5434" w:name="_Toc466983409"/>
      <w:bookmarkStart w:id="5435" w:name="_Toc466984257"/>
      <w:bookmarkStart w:id="5436" w:name="_Toc466985106"/>
      <w:bookmarkStart w:id="5437" w:name="_Toc466985954"/>
      <w:bookmarkStart w:id="5438" w:name="_Toc466986803"/>
      <w:bookmarkStart w:id="5439" w:name="_Toc466987810"/>
      <w:bookmarkStart w:id="5440" w:name="_Toc466988817"/>
      <w:bookmarkStart w:id="5441" w:name="_Toc466989666"/>
      <w:bookmarkStart w:id="5442" w:name="_Toc466990283"/>
      <w:bookmarkStart w:id="5443" w:name="_Toc467137289"/>
      <w:bookmarkStart w:id="5444" w:name="_Toc467138137"/>
      <w:bookmarkStart w:id="5445" w:name="_Toc467161176"/>
      <w:bookmarkStart w:id="5446" w:name="_Toc467165439"/>
      <w:bookmarkStart w:id="5447" w:name="_Toc467242066"/>
      <w:bookmarkStart w:id="5448" w:name="_Toc467242926"/>
      <w:bookmarkStart w:id="5449" w:name="_Toc467243787"/>
      <w:bookmarkStart w:id="5450" w:name="_Toc467244647"/>
      <w:bookmarkStart w:id="5451" w:name="_Toc467245507"/>
      <w:bookmarkStart w:id="5452" w:name="_Toc467246367"/>
      <w:bookmarkStart w:id="5453" w:name="_Toc467247398"/>
      <w:bookmarkStart w:id="5454" w:name="_Toc467248258"/>
      <w:bookmarkStart w:id="5455" w:name="_Toc467248843"/>
      <w:bookmarkStart w:id="5456" w:name="_Toc467254577"/>
      <w:bookmarkStart w:id="5457" w:name="_Toc467482027"/>
      <w:bookmarkStart w:id="5458" w:name="_Toc467482886"/>
      <w:bookmarkStart w:id="5459" w:name="_Toc467483744"/>
      <w:bookmarkStart w:id="5460" w:name="_Toc467484603"/>
      <w:bookmarkStart w:id="5461" w:name="_Toc468199154"/>
      <w:bookmarkStart w:id="5462" w:name="_Toc466973104"/>
      <w:bookmarkStart w:id="5463" w:name="_Toc466973953"/>
      <w:bookmarkStart w:id="5464" w:name="_Toc466977358"/>
      <w:bookmarkStart w:id="5465" w:name="_Toc466978207"/>
      <w:bookmarkStart w:id="5466" w:name="_Toc466979759"/>
      <w:bookmarkStart w:id="5467" w:name="_Toc466983410"/>
      <w:bookmarkStart w:id="5468" w:name="_Toc466984258"/>
      <w:bookmarkStart w:id="5469" w:name="_Toc466985107"/>
      <w:bookmarkStart w:id="5470" w:name="_Toc466985955"/>
      <w:bookmarkStart w:id="5471" w:name="_Toc466986804"/>
      <w:bookmarkStart w:id="5472" w:name="_Toc466987811"/>
      <w:bookmarkStart w:id="5473" w:name="_Toc466988818"/>
      <w:bookmarkStart w:id="5474" w:name="_Toc466989667"/>
      <w:bookmarkStart w:id="5475" w:name="_Toc466990284"/>
      <w:bookmarkStart w:id="5476" w:name="_Toc467137290"/>
      <w:bookmarkStart w:id="5477" w:name="_Toc467138138"/>
      <w:bookmarkStart w:id="5478" w:name="_Toc467161177"/>
      <w:bookmarkStart w:id="5479" w:name="_Toc467165440"/>
      <w:bookmarkStart w:id="5480" w:name="_Toc467242067"/>
      <w:bookmarkStart w:id="5481" w:name="_Toc467242927"/>
      <w:bookmarkStart w:id="5482" w:name="_Toc467243788"/>
      <w:bookmarkStart w:id="5483" w:name="_Toc467244648"/>
      <w:bookmarkStart w:id="5484" w:name="_Toc467245508"/>
      <w:bookmarkStart w:id="5485" w:name="_Toc467246368"/>
      <w:bookmarkStart w:id="5486" w:name="_Toc467247399"/>
      <w:bookmarkStart w:id="5487" w:name="_Toc467248259"/>
      <w:bookmarkStart w:id="5488" w:name="_Toc467248844"/>
      <w:bookmarkStart w:id="5489" w:name="_Toc467254578"/>
      <w:bookmarkStart w:id="5490" w:name="_Toc467482028"/>
      <w:bookmarkStart w:id="5491" w:name="_Toc467482887"/>
      <w:bookmarkStart w:id="5492" w:name="_Toc467483745"/>
      <w:bookmarkStart w:id="5493" w:name="_Toc467484604"/>
      <w:bookmarkStart w:id="5494" w:name="_Toc468199155"/>
      <w:bookmarkStart w:id="5495" w:name="_Toc466973105"/>
      <w:bookmarkStart w:id="5496" w:name="_Toc466973954"/>
      <w:bookmarkStart w:id="5497" w:name="_Toc466977359"/>
      <w:bookmarkStart w:id="5498" w:name="_Toc466978208"/>
      <w:bookmarkStart w:id="5499" w:name="_Toc466979760"/>
      <w:bookmarkStart w:id="5500" w:name="_Toc466983411"/>
      <w:bookmarkStart w:id="5501" w:name="_Toc466984259"/>
      <w:bookmarkStart w:id="5502" w:name="_Toc466985108"/>
      <w:bookmarkStart w:id="5503" w:name="_Toc466985956"/>
      <w:bookmarkStart w:id="5504" w:name="_Toc466986805"/>
      <w:bookmarkStart w:id="5505" w:name="_Toc466987812"/>
      <w:bookmarkStart w:id="5506" w:name="_Toc466988819"/>
      <w:bookmarkStart w:id="5507" w:name="_Toc466989668"/>
      <w:bookmarkStart w:id="5508" w:name="_Toc466990285"/>
      <w:bookmarkStart w:id="5509" w:name="_Toc467137291"/>
      <w:bookmarkStart w:id="5510" w:name="_Toc467138139"/>
      <w:bookmarkStart w:id="5511" w:name="_Toc467161178"/>
      <w:bookmarkStart w:id="5512" w:name="_Toc467165441"/>
      <w:bookmarkStart w:id="5513" w:name="_Toc467242068"/>
      <w:bookmarkStart w:id="5514" w:name="_Toc467242928"/>
      <w:bookmarkStart w:id="5515" w:name="_Toc467243789"/>
      <w:bookmarkStart w:id="5516" w:name="_Toc467244649"/>
      <w:bookmarkStart w:id="5517" w:name="_Toc467245509"/>
      <w:bookmarkStart w:id="5518" w:name="_Toc467246369"/>
      <w:bookmarkStart w:id="5519" w:name="_Toc467247400"/>
      <w:bookmarkStart w:id="5520" w:name="_Toc467248260"/>
      <w:bookmarkStart w:id="5521" w:name="_Toc467248845"/>
      <w:bookmarkStart w:id="5522" w:name="_Toc467254579"/>
      <w:bookmarkStart w:id="5523" w:name="_Toc467482029"/>
      <w:bookmarkStart w:id="5524" w:name="_Toc467482888"/>
      <w:bookmarkStart w:id="5525" w:name="_Toc467483746"/>
      <w:bookmarkStart w:id="5526" w:name="_Toc467484605"/>
      <w:bookmarkStart w:id="5527" w:name="_Toc468199156"/>
      <w:bookmarkStart w:id="5528" w:name="_Toc466973107"/>
      <w:bookmarkStart w:id="5529" w:name="_Toc466973956"/>
      <w:bookmarkStart w:id="5530" w:name="_Toc466977361"/>
      <w:bookmarkStart w:id="5531" w:name="_Toc466978210"/>
      <w:bookmarkStart w:id="5532" w:name="_Toc466979762"/>
      <w:bookmarkStart w:id="5533" w:name="_Toc466983413"/>
      <w:bookmarkStart w:id="5534" w:name="_Toc466984261"/>
      <w:bookmarkStart w:id="5535" w:name="_Toc466985110"/>
      <w:bookmarkStart w:id="5536" w:name="_Toc466985958"/>
      <w:bookmarkStart w:id="5537" w:name="_Toc466986807"/>
      <w:bookmarkStart w:id="5538" w:name="_Toc466987814"/>
      <w:bookmarkStart w:id="5539" w:name="_Toc466988821"/>
      <w:bookmarkStart w:id="5540" w:name="_Toc466989670"/>
      <w:bookmarkStart w:id="5541" w:name="_Toc466990287"/>
      <w:bookmarkStart w:id="5542" w:name="_Toc467137293"/>
      <w:bookmarkStart w:id="5543" w:name="_Toc467138141"/>
      <w:bookmarkStart w:id="5544" w:name="_Toc467161180"/>
      <w:bookmarkStart w:id="5545" w:name="_Toc467165443"/>
      <w:bookmarkStart w:id="5546" w:name="_Toc467242070"/>
      <w:bookmarkStart w:id="5547" w:name="_Toc467242930"/>
      <w:bookmarkStart w:id="5548" w:name="_Toc467243791"/>
      <w:bookmarkStart w:id="5549" w:name="_Toc467244651"/>
      <w:bookmarkStart w:id="5550" w:name="_Toc467245511"/>
      <w:bookmarkStart w:id="5551" w:name="_Toc467246371"/>
      <w:bookmarkStart w:id="5552" w:name="_Toc467247402"/>
      <w:bookmarkStart w:id="5553" w:name="_Toc467248262"/>
      <w:bookmarkStart w:id="5554" w:name="_Toc467248847"/>
      <w:bookmarkStart w:id="5555" w:name="_Toc467254581"/>
      <w:bookmarkStart w:id="5556" w:name="_Toc467482031"/>
      <w:bookmarkStart w:id="5557" w:name="_Toc467482890"/>
      <w:bookmarkStart w:id="5558" w:name="_Toc467483748"/>
      <w:bookmarkStart w:id="5559" w:name="_Toc467484607"/>
      <w:bookmarkStart w:id="5560" w:name="_Toc468199158"/>
      <w:bookmarkStart w:id="5561" w:name="_Toc466973108"/>
      <w:bookmarkStart w:id="5562" w:name="_Toc466973957"/>
      <w:bookmarkStart w:id="5563" w:name="_Toc466977362"/>
      <w:bookmarkStart w:id="5564" w:name="_Toc466978211"/>
      <w:bookmarkStart w:id="5565" w:name="_Toc466979763"/>
      <w:bookmarkStart w:id="5566" w:name="_Toc466983414"/>
      <w:bookmarkStart w:id="5567" w:name="_Toc466984262"/>
      <w:bookmarkStart w:id="5568" w:name="_Toc466985111"/>
      <w:bookmarkStart w:id="5569" w:name="_Toc466985959"/>
      <w:bookmarkStart w:id="5570" w:name="_Toc466986808"/>
      <w:bookmarkStart w:id="5571" w:name="_Toc466987815"/>
      <w:bookmarkStart w:id="5572" w:name="_Toc466988822"/>
      <w:bookmarkStart w:id="5573" w:name="_Toc466989671"/>
      <w:bookmarkStart w:id="5574" w:name="_Toc466990288"/>
      <w:bookmarkStart w:id="5575" w:name="_Toc467137294"/>
      <w:bookmarkStart w:id="5576" w:name="_Toc467138142"/>
      <w:bookmarkStart w:id="5577" w:name="_Toc467161181"/>
      <w:bookmarkStart w:id="5578" w:name="_Toc467165444"/>
      <w:bookmarkStart w:id="5579" w:name="_Toc467242071"/>
      <w:bookmarkStart w:id="5580" w:name="_Toc467242931"/>
      <w:bookmarkStart w:id="5581" w:name="_Toc467243792"/>
      <w:bookmarkStart w:id="5582" w:name="_Toc467244652"/>
      <w:bookmarkStart w:id="5583" w:name="_Toc467245512"/>
      <w:bookmarkStart w:id="5584" w:name="_Toc467246372"/>
      <w:bookmarkStart w:id="5585" w:name="_Toc467247403"/>
      <w:bookmarkStart w:id="5586" w:name="_Toc467248263"/>
      <w:bookmarkStart w:id="5587" w:name="_Toc467248848"/>
      <w:bookmarkStart w:id="5588" w:name="_Toc467254582"/>
      <w:bookmarkStart w:id="5589" w:name="_Toc467482032"/>
      <w:bookmarkStart w:id="5590" w:name="_Toc467482891"/>
      <w:bookmarkStart w:id="5591" w:name="_Toc467483749"/>
      <w:bookmarkStart w:id="5592" w:name="_Toc467484608"/>
      <w:bookmarkStart w:id="5593" w:name="_Toc468199159"/>
      <w:bookmarkStart w:id="5594" w:name="_Toc466973110"/>
      <w:bookmarkStart w:id="5595" w:name="_Toc466973959"/>
      <w:bookmarkStart w:id="5596" w:name="_Toc466977364"/>
      <w:bookmarkStart w:id="5597" w:name="_Toc466978213"/>
      <w:bookmarkStart w:id="5598" w:name="_Toc466979765"/>
      <w:bookmarkStart w:id="5599" w:name="_Toc466983416"/>
      <w:bookmarkStart w:id="5600" w:name="_Toc466984264"/>
      <w:bookmarkStart w:id="5601" w:name="_Toc466985113"/>
      <w:bookmarkStart w:id="5602" w:name="_Toc466985961"/>
      <w:bookmarkStart w:id="5603" w:name="_Toc466986810"/>
      <w:bookmarkStart w:id="5604" w:name="_Toc466987817"/>
      <w:bookmarkStart w:id="5605" w:name="_Toc466988824"/>
      <w:bookmarkStart w:id="5606" w:name="_Toc466989673"/>
      <w:bookmarkStart w:id="5607" w:name="_Toc466990290"/>
      <w:bookmarkStart w:id="5608" w:name="_Toc467137296"/>
      <w:bookmarkStart w:id="5609" w:name="_Toc467138144"/>
      <w:bookmarkStart w:id="5610" w:name="_Toc467161183"/>
      <w:bookmarkStart w:id="5611" w:name="_Toc467165446"/>
      <w:bookmarkStart w:id="5612" w:name="_Toc467242073"/>
      <w:bookmarkStart w:id="5613" w:name="_Toc467242933"/>
      <w:bookmarkStart w:id="5614" w:name="_Toc467243794"/>
      <w:bookmarkStart w:id="5615" w:name="_Toc467244654"/>
      <w:bookmarkStart w:id="5616" w:name="_Toc467245514"/>
      <w:bookmarkStart w:id="5617" w:name="_Toc467246374"/>
      <w:bookmarkStart w:id="5618" w:name="_Toc467247405"/>
      <w:bookmarkStart w:id="5619" w:name="_Toc467248265"/>
      <w:bookmarkStart w:id="5620" w:name="_Toc467248850"/>
      <w:bookmarkStart w:id="5621" w:name="_Toc467254584"/>
      <w:bookmarkStart w:id="5622" w:name="_Toc467482034"/>
      <w:bookmarkStart w:id="5623" w:name="_Toc467482893"/>
      <w:bookmarkStart w:id="5624" w:name="_Toc467483751"/>
      <w:bookmarkStart w:id="5625" w:name="_Toc467484610"/>
      <w:bookmarkStart w:id="5626" w:name="_Toc468199161"/>
      <w:bookmarkStart w:id="5627" w:name="_Toc466973112"/>
      <w:bookmarkStart w:id="5628" w:name="_Toc466973961"/>
      <w:bookmarkStart w:id="5629" w:name="_Toc466977366"/>
      <w:bookmarkStart w:id="5630" w:name="_Toc466978215"/>
      <w:bookmarkStart w:id="5631" w:name="_Toc466979767"/>
      <w:bookmarkStart w:id="5632" w:name="_Toc466983418"/>
      <w:bookmarkStart w:id="5633" w:name="_Toc466984266"/>
      <w:bookmarkStart w:id="5634" w:name="_Toc466985115"/>
      <w:bookmarkStart w:id="5635" w:name="_Toc466985963"/>
      <w:bookmarkStart w:id="5636" w:name="_Toc466986812"/>
      <w:bookmarkStart w:id="5637" w:name="_Toc466987819"/>
      <w:bookmarkStart w:id="5638" w:name="_Toc466988826"/>
      <w:bookmarkStart w:id="5639" w:name="_Toc466989675"/>
      <w:bookmarkStart w:id="5640" w:name="_Toc466990292"/>
      <w:bookmarkStart w:id="5641" w:name="_Toc467137298"/>
      <w:bookmarkStart w:id="5642" w:name="_Toc467138146"/>
      <w:bookmarkStart w:id="5643" w:name="_Toc467161185"/>
      <w:bookmarkStart w:id="5644" w:name="_Toc467165448"/>
      <w:bookmarkStart w:id="5645" w:name="_Toc467242075"/>
      <w:bookmarkStart w:id="5646" w:name="_Toc467242935"/>
      <w:bookmarkStart w:id="5647" w:name="_Toc467243796"/>
      <w:bookmarkStart w:id="5648" w:name="_Toc467244656"/>
      <w:bookmarkStart w:id="5649" w:name="_Toc467245516"/>
      <w:bookmarkStart w:id="5650" w:name="_Toc467246376"/>
      <w:bookmarkStart w:id="5651" w:name="_Toc467247407"/>
      <w:bookmarkStart w:id="5652" w:name="_Toc467248267"/>
      <w:bookmarkStart w:id="5653" w:name="_Toc467248852"/>
      <w:bookmarkStart w:id="5654" w:name="_Toc467254586"/>
      <w:bookmarkStart w:id="5655" w:name="_Toc467482036"/>
      <w:bookmarkStart w:id="5656" w:name="_Toc467482895"/>
      <w:bookmarkStart w:id="5657" w:name="_Toc467483753"/>
      <w:bookmarkStart w:id="5658" w:name="_Toc467484612"/>
      <w:bookmarkStart w:id="5659" w:name="_Toc468199163"/>
      <w:bookmarkStart w:id="5660" w:name="_Toc466973114"/>
      <w:bookmarkStart w:id="5661" w:name="_Toc466973963"/>
      <w:bookmarkStart w:id="5662" w:name="_Toc466977368"/>
      <w:bookmarkStart w:id="5663" w:name="_Toc466978217"/>
      <w:bookmarkStart w:id="5664" w:name="_Toc466979769"/>
      <w:bookmarkStart w:id="5665" w:name="_Toc466983420"/>
      <w:bookmarkStart w:id="5666" w:name="_Toc466984268"/>
      <w:bookmarkStart w:id="5667" w:name="_Toc466985117"/>
      <w:bookmarkStart w:id="5668" w:name="_Toc466985965"/>
      <w:bookmarkStart w:id="5669" w:name="_Toc466986814"/>
      <w:bookmarkStart w:id="5670" w:name="_Toc466987821"/>
      <w:bookmarkStart w:id="5671" w:name="_Toc466988828"/>
      <w:bookmarkStart w:id="5672" w:name="_Toc466989677"/>
      <w:bookmarkStart w:id="5673" w:name="_Toc466990294"/>
      <w:bookmarkStart w:id="5674" w:name="_Toc467137300"/>
      <w:bookmarkStart w:id="5675" w:name="_Toc467138148"/>
      <w:bookmarkStart w:id="5676" w:name="_Toc467161187"/>
      <w:bookmarkStart w:id="5677" w:name="_Toc467165450"/>
      <w:bookmarkStart w:id="5678" w:name="_Toc467242077"/>
      <w:bookmarkStart w:id="5679" w:name="_Toc467242937"/>
      <w:bookmarkStart w:id="5680" w:name="_Toc467243798"/>
      <w:bookmarkStart w:id="5681" w:name="_Toc467244658"/>
      <w:bookmarkStart w:id="5682" w:name="_Toc467245518"/>
      <w:bookmarkStart w:id="5683" w:name="_Toc467246378"/>
      <w:bookmarkStart w:id="5684" w:name="_Toc467247409"/>
      <w:bookmarkStart w:id="5685" w:name="_Toc467248269"/>
      <w:bookmarkStart w:id="5686" w:name="_Toc467248854"/>
      <w:bookmarkStart w:id="5687" w:name="_Toc467254588"/>
      <w:bookmarkStart w:id="5688" w:name="_Toc467482038"/>
      <w:bookmarkStart w:id="5689" w:name="_Toc467482897"/>
      <w:bookmarkStart w:id="5690" w:name="_Toc467483755"/>
      <w:bookmarkStart w:id="5691" w:name="_Toc467484614"/>
      <w:bookmarkStart w:id="5692" w:name="_Toc468199165"/>
      <w:bookmarkStart w:id="5693" w:name="_Toc466973115"/>
      <w:bookmarkStart w:id="5694" w:name="_Toc466973964"/>
      <w:bookmarkStart w:id="5695" w:name="_Toc466977369"/>
      <w:bookmarkStart w:id="5696" w:name="_Toc466978218"/>
      <w:bookmarkStart w:id="5697" w:name="_Toc466979770"/>
      <w:bookmarkStart w:id="5698" w:name="_Toc466983421"/>
      <w:bookmarkStart w:id="5699" w:name="_Toc466984269"/>
      <w:bookmarkStart w:id="5700" w:name="_Toc466985118"/>
      <w:bookmarkStart w:id="5701" w:name="_Toc466985966"/>
      <w:bookmarkStart w:id="5702" w:name="_Toc466986815"/>
      <w:bookmarkStart w:id="5703" w:name="_Toc466987822"/>
      <w:bookmarkStart w:id="5704" w:name="_Toc466988829"/>
      <w:bookmarkStart w:id="5705" w:name="_Toc466989678"/>
      <w:bookmarkStart w:id="5706" w:name="_Toc466990295"/>
      <w:bookmarkStart w:id="5707" w:name="_Toc467137301"/>
      <w:bookmarkStart w:id="5708" w:name="_Toc467138149"/>
      <w:bookmarkStart w:id="5709" w:name="_Toc467161188"/>
      <w:bookmarkStart w:id="5710" w:name="_Toc467165451"/>
      <w:bookmarkStart w:id="5711" w:name="_Toc467242078"/>
      <w:bookmarkStart w:id="5712" w:name="_Toc467242938"/>
      <w:bookmarkStart w:id="5713" w:name="_Toc467243799"/>
      <w:bookmarkStart w:id="5714" w:name="_Toc467244659"/>
      <w:bookmarkStart w:id="5715" w:name="_Toc467245519"/>
      <w:bookmarkStart w:id="5716" w:name="_Toc467246379"/>
      <w:bookmarkStart w:id="5717" w:name="_Toc467247410"/>
      <w:bookmarkStart w:id="5718" w:name="_Toc467248270"/>
      <w:bookmarkStart w:id="5719" w:name="_Toc467248855"/>
      <w:bookmarkStart w:id="5720" w:name="_Toc467254589"/>
      <w:bookmarkStart w:id="5721" w:name="_Toc467482039"/>
      <w:bookmarkStart w:id="5722" w:name="_Toc467482898"/>
      <w:bookmarkStart w:id="5723" w:name="_Toc467483756"/>
      <w:bookmarkStart w:id="5724" w:name="_Toc467484615"/>
      <w:bookmarkStart w:id="5725" w:name="_Toc468199166"/>
      <w:bookmarkStart w:id="5726" w:name="_Toc466973116"/>
      <w:bookmarkStart w:id="5727" w:name="_Toc466973965"/>
      <w:bookmarkStart w:id="5728" w:name="_Toc466977370"/>
      <w:bookmarkStart w:id="5729" w:name="_Toc466978219"/>
      <w:bookmarkStart w:id="5730" w:name="_Toc466979771"/>
      <w:bookmarkStart w:id="5731" w:name="_Toc466983422"/>
      <w:bookmarkStart w:id="5732" w:name="_Toc466984270"/>
      <w:bookmarkStart w:id="5733" w:name="_Toc466985119"/>
      <w:bookmarkStart w:id="5734" w:name="_Toc466985967"/>
      <w:bookmarkStart w:id="5735" w:name="_Toc466986816"/>
      <w:bookmarkStart w:id="5736" w:name="_Toc466987823"/>
      <w:bookmarkStart w:id="5737" w:name="_Toc466988830"/>
      <w:bookmarkStart w:id="5738" w:name="_Toc466989679"/>
      <w:bookmarkStart w:id="5739" w:name="_Toc466990296"/>
      <w:bookmarkStart w:id="5740" w:name="_Toc467137302"/>
      <w:bookmarkStart w:id="5741" w:name="_Toc467138150"/>
      <w:bookmarkStart w:id="5742" w:name="_Toc467161189"/>
      <w:bookmarkStart w:id="5743" w:name="_Toc467165452"/>
      <w:bookmarkStart w:id="5744" w:name="_Toc467242079"/>
      <w:bookmarkStart w:id="5745" w:name="_Toc467242939"/>
      <w:bookmarkStart w:id="5746" w:name="_Toc467243800"/>
      <w:bookmarkStart w:id="5747" w:name="_Toc467244660"/>
      <w:bookmarkStart w:id="5748" w:name="_Toc467245520"/>
      <w:bookmarkStart w:id="5749" w:name="_Toc467246380"/>
      <w:bookmarkStart w:id="5750" w:name="_Toc467247411"/>
      <w:bookmarkStart w:id="5751" w:name="_Toc467248271"/>
      <w:bookmarkStart w:id="5752" w:name="_Toc467248856"/>
      <w:bookmarkStart w:id="5753" w:name="_Toc467254590"/>
      <w:bookmarkStart w:id="5754" w:name="_Toc467482040"/>
      <w:bookmarkStart w:id="5755" w:name="_Toc467482899"/>
      <w:bookmarkStart w:id="5756" w:name="_Toc467483757"/>
      <w:bookmarkStart w:id="5757" w:name="_Toc467484616"/>
      <w:bookmarkStart w:id="5758" w:name="_Toc468199167"/>
      <w:bookmarkStart w:id="5759" w:name="_Toc466973117"/>
      <w:bookmarkStart w:id="5760" w:name="_Toc466973966"/>
      <w:bookmarkStart w:id="5761" w:name="_Toc466977371"/>
      <w:bookmarkStart w:id="5762" w:name="_Toc466978220"/>
      <w:bookmarkStart w:id="5763" w:name="_Toc466979772"/>
      <w:bookmarkStart w:id="5764" w:name="_Toc466983423"/>
      <w:bookmarkStart w:id="5765" w:name="_Toc466984271"/>
      <w:bookmarkStart w:id="5766" w:name="_Toc466985120"/>
      <w:bookmarkStart w:id="5767" w:name="_Toc466985968"/>
      <w:bookmarkStart w:id="5768" w:name="_Toc466986817"/>
      <w:bookmarkStart w:id="5769" w:name="_Toc466987824"/>
      <w:bookmarkStart w:id="5770" w:name="_Toc466988831"/>
      <w:bookmarkStart w:id="5771" w:name="_Toc466989680"/>
      <w:bookmarkStart w:id="5772" w:name="_Toc466990297"/>
      <w:bookmarkStart w:id="5773" w:name="_Toc467137303"/>
      <w:bookmarkStart w:id="5774" w:name="_Toc467138151"/>
      <w:bookmarkStart w:id="5775" w:name="_Toc467161190"/>
      <w:bookmarkStart w:id="5776" w:name="_Toc467165453"/>
      <w:bookmarkStart w:id="5777" w:name="_Toc467242080"/>
      <w:bookmarkStart w:id="5778" w:name="_Toc467242940"/>
      <w:bookmarkStart w:id="5779" w:name="_Toc467243801"/>
      <w:bookmarkStart w:id="5780" w:name="_Toc467244661"/>
      <w:bookmarkStart w:id="5781" w:name="_Toc467245521"/>
      <w:bookmarkStart w:id="5782" w:name="_Toc467246381"/>
      <w:bookmarkStart w:id="5783" w:name="_Toc467247412"/>
      <w:bookmarkStart w:id="5784" w:name="_Toc467248272"/>
      <w:bookmarkStart w:id="5785" w:name="_Toc467248857"/>
      <w:bookmarkStart w:id="5786" w:name="_Toc467254591"/>
      <w:bookmarkStart w:id="5787" w:name="_Toc467482041"/>
      <w:bookmarkStart w:id="5788" w:name="_Toc467482900"/>
      <w:bookmarkStart w:id="5789" w:name="_Toc467483758"/>
      <w:bookmarkStart w:id="5790" w:name="_Toc467484617"/>
      <w:bookmarkStart w:id="5791" w:name="_Toc468199168"/>
      <w:bookmarkStart w:id="5792" w:name="_Toc466973118"/>
      <w:bookmarkStart w:id="5793" w:name="_Toc466973967"/>
      <w:bookmarkStart w:id="5794" w:name="_Toc466977372"/>
      <w:bookmarkStart w:id="5795" w:name="_Toc466978221"/>
      <w:bookmarkStart w:id="5796" w:name="_Toc466979773"/>
      <w:bookmarkStart w:id="5797" w:name="_Toc466983424"/>
      <w:bookmarkStart w:id="5798" w:name="_Toc466984272"/>
      <w:bookmarkStart w:id="5799" w:name="_Toc466985121"/>
      <w:bookmarkStart w:id="5800" w:name="_Toc466985969"/>
      <w:bookmarkStart w:id="5801" w:name="_Toc466986818"/>
      <w:bookmarkStart w:id="5802" w:name="_Toc466987825"/>
      <w:bookmarkStart w:id="5803" w:name="_Toc466988832"/>
      <w:bookmarkStart w:id="5804" w:name="_Toc466989681"/>
      <w:bookmarkStart w:id="5805" w:name="_Toc466990298"/>
      <w:bookmarkStart w:id="5806" w:name="_Toc467137304"/>
      <w:bookmarkStart w:id="5807" w:name="_Toc467138152"/>
      <w:bookmarkStart w:id="5808" w:name="_Toc467161191"/>
      <w:bookmarkStart w:id="5809" w:name="_Toc467165454"/>
      <w:bookmarkStart w:id="5810" w:name="_Toc467242081"/>
      <w:bookmarkStart w:id="5811" w:name="_Toc467242941"/>
      <w:bookmarkStart w:id="5812" w:name="_Toc467243802"/>
      <w:bookmarkStart w:id="5813" w:name="_Toc467244662"/>
      <w:bookmarkStart w:id="5814" w:name="_Toc467245522"/>
      <w:bookmarkStart w:id="5815" w:name="_Toc467246382"/>
      <w:bookmarkStart w:id="5816" w:name="_Toc467247413"/>
      <w:bookmarkStart w:id="5817" w:name="_Toc467248273"/>
      <w:bookmarkStart w:id="5818" w:name="_Toc467248858"/>
      <w:bookmarkStart w:id="5819" w:name="_Toc467254592"/>
      <w:bookmarkStart w:id="5820" w:name="_Toc467482042"/>
      <w:bookmarkStart w:id="5821" w:name="_Toc467482901"/>
      <w:bookmarkStart w:id="5822" w:name="_Toc467483759"/>
      <w:bookmarkStart w:id="5823" w:name="_Toc467484618"/>
      <w:bookmarkStart w:id="5824" w:name="_Toc468199169"/>
      <w:bookmarkStart w:id="5825" w:name="_Toc466973119"/>
      <w:bookmarkStart w:id="5826" w:name="_Toc466973968"/>
      <w:bookmarkStart w:id="5827" w:name="_Toc466977373"/>
      <w:bookmarkStart w:id="5828" w:name="_Toc466978222"/>
      <w:bookmarkStart w:id="5829" w:name="_Toc466979774"/>
      <w:bookmarkStart w:id="5830" w:name="_Toc466983425"/>
      <w:bookmarkStart w:id="5831" w:name="_Toc466984273"/>
      <w:bookmarkStart w:id="5832" w:name="_Toc466985122"/>
      <w:bookmarkStart w:id="5833" w:name="_Toc466985970"/>
      <w:bookmarkStart w:id="5834" w:name="_Toc466986819"/>
      <w:bookmarkStart w:id="5835" w:name="_Toc466987826"/>
      <w:bookmarkStart w:id="5836" w:name="_Toc466988833"/>
      <w:bookmarkStart w:id="5837" w:name="_Toc466989682"/>
      <w:bookmarkStart w:id="5838" w:name="_Toc466990299"/>
      <w:bookmarkStart w:id="5839" w:name="_Toc467137305"/>
      <w:bookmarkStart w:id="5840" w:name="_Toc467138153"/>
      <w:bookmarkStart w:id="5841" w:name="_Toc467161192"/>
      <w:bookmarkStart w:id="5842" w:name="_Toc467165455"/>
      <w:bookmarkStart w:id="5843" w:name="_Toc467242082"/>
      <w:bookmarkStart w:id="5844" w:name="_Toc467242942"/>
      <w:bookmarkStart w:id="5845" w:name="_Toc467243803"/>
      <w:bookmarkStart w:id="5846" w:name="_Toc467244663"/>
      <w:bookmarkStart w:id="5847" w:name="_Toc467245523"/>
      <w:bookmarkStart w:id="5848" w:name="_Toc467246383"/>
      <w:bookmarkStart w:id="5849" w:name="_Toc467247414"/>
      <w:bookmarkStart w:id="5850" w:name="_Toc467248274"/>
      <w:bookmarkStart w:id="5851" w:name="_Toc467248859"/>
      <w:bookmarkStart w:id="5852" w:name="_Toc467254593"/>
      <w:bookmarkStart w:id="5853" w:name="_Toc467482043"/>
      <w:bookmarkStart w:id="5854" w:name="_Toc467482902"/>
      <w:bookmarkStart w:id="5855" w:name="_Toc467483760"/>
      <w:bookmarkStart w:id="5856" w:name="_Toc467484619"/>
      <w:bookmarkStart w:id="5857" w:name="_Toc468199170"/>
      <w:bookmarkStart w:id="5858" w:name="_Toc466973120"/>
      <w:bookmarkStart w:id="5859" w:name="_Toc466973969"/>
      <w:bookmarkStart w:id="5860" w:name="_Toc466977374"/>
      <w:bookmarkStart w:id="5861" w:name="_Toc466978223"/>
      <w:bookmarkStart w:id="5862" w:name="_Toc466979775"/>
      <w:bookmarkStart w:id="5863" w:name="_Toc466983426"/>
      <w:bookmarkStart w:id="5864" w:name="_Toc466984274"/>
      <w:bookmarkStart w:id="5865" w:name="_Toc466985123"/>
      <w:bookmarkStart w:id="5866" w:name="_Toc466985971"/>
      <w:bookmarkStart w:id="5867" w:name="_Toc466986820"/>
      <w:bookmarkStart w:id="5868" w:name="_Toc466987827"/>
      <w:bookmarkStart w:id="5869" w:name="_Toc466988834"/>
      <w:bookmarkStart w:id="5870" w:name="_Toc466989683"/>
      <w:bookmarkStart w:id="5871" w:name="_Toc466990300"/>
      <w:bookmarkStart w:id="5872" w:name="_Toc467137306"/>
      <w:bookmarkStart w:id="5873" w:name="_Toc467138154"/>
      <w:bookmarkStart w:id="5874" w:name="_Toc467161193"/>
      <w:bookmarkStart w:id="5875" w:name="_Toc467165456"/>
      <w:bookmarkStart w:id="5876" w:name="_Toc467242083"/>
      <w:bookmarkStart w:id="5877" w:name="_Toc467242943"/>
      <w:bookmarkStart w:id="5878" w:name="_Toc467243804"/>
      <w:bookmarkStart w:id="5879" w:name="_Toc467244664"/>
      <w:bookmarkStart w:id="5880" w:name="_Toc467245524"/>
      <w:bookmarkStart w:id="5881" w:name="_Toc467246384"/>
      <w:bookmarkStart w:id="5882" w:name="_Toc467247415"/>
      <w:bookmarkStart w:id="5883" w:name="_Toc467248275"/>
      <w:bookmarkStart w:id="5884" w:name="_Toc467248860"/>
      <w:bookmarkStart w:id="5885" w:name="_Toc467254594"/>
      <w:bookmarkStart w:id="5886" w:name="_Toc467482044"/>
      <w:bookmarkStart w:id="5887" w:name="_Toc467482903"/>
      <w:bookmarkStart w:id="5888" w:name="_Toc467483761"/>
      <w:bookmarkStart w:id="5889" w:name="_Toc467484620"/>
      <w:bookmarkStart w:id="5890" w:name="_Toc468199171"/>
      <w:bookmarkStart w:id="5891" w:name="_Toc466973121"/>
      <w:bookmarkStart w:id="5892" w:name="_Toc466973970"/>
      <w:bookmarkStart w:id="5893" w:name="_Toc466977375"/>
      <w:bookmarkStart w:id="5894" w:name="_Toc466978224"/>
      <w:bookmarkStart w:id="5895" w:name="_Toc466979776"/>
      <w:bookmarkStart w:id="5896" w:name="_Toc466983427"/>
      <w:bookmarkStart w:id="5897" w:name="_Toc466984275"/>
      <w:bookmarkStart w:id="5898" w:name="_Toc466985124"/>
      <w:bookmarkStart w:id="5899" w:name="_Toc466985972"/>
      <w:bookmarkStart w:id="5900" w:name="_Toc466986821"/>
      <w:bookmarkStart w:id="5901" w:name="_Toc466987828"/>
      <w:bookmarkStart w:id="5902" w:name="_Toc466988835"/>
      <w:bookmarkStart w:id="5903" w:name="_Toc466989684"/>
      <w:bookmarkStart w:id="5904" w:name="_Toc466990301"/>
      <w:bookmarkStart w:id="5905" w:name="_Toc467137307"/>
      <w:bookmarkStart w:id="5906" w:name="_Toc467138155"/>
      <w:bookmarkStart w:id="5907" w:name="_Toc467161194"/>
      <w:bookmarkStart w:id="5908" w:name="_Toc467165457"/>
      <w:bookmarkStart w:id="5909" w:name="_Toc467242084"/>
      <w:bookmarkStart w:id="5910" w:name="_Toc467242944"/>
      <w:bookmarkStart w:id="5911" w:name="_Toc467243805"/>
      <w:bookmarkStart w:id="5912" w:name="_Toc467244665"/>
      <w:bookmarkStart w:id="5913" w:name="_Toc467245525"/>
      <w:bookmarkStart w:id="5914" w:name="_Toc467246385"/>
      <w:bookmarkStart w:id="5915" w:name="_Toc467247416"/>
      <w:bookmarkStart w:id="5916" w:name="_Toc467248276"/>
      <w:bookmarkStart w:id="5917" w:name="_Toc467248861"/>
      <w:bookmarkStart w:id="5918" w:name="_Toc467254595"/>
      <w:bookmarkStart w:id="5919" w:name="_Toc467482045"/>
      <w:bookmarkStart w:id="5920" w:name="_Toc467482904"/>
      <w:bookmarkStart w:id="5921" w:name="_Toc467483762"/>
      <w:bookmarkStart w:id="5922" w:name="_Toc467484621"/>
      <w:bookmarkStart w:id="5923" w:name="_Toc468199172"/>
      <w:bookmarkStart w:id="5924" w:name="_Toc466973122"/>
      <w:bookmarkStart w:id="5925" w:name="_Toc466973971"/>
      <w:bookmarkStart w:id="5926" w:name="_Toc466977376"/>
      <w:bookmarkStart w:id="5927" w:name="_Toc466978225"/>
      <w:bookmarkStart w:id="5928" w:name="_Toc466979777"/>
      <w:bookmarkStart w:id="5929" w:name="_Toc466983428"/>
      <w:bookmarkStart w:id="5930" w:name="_Toc466984276"/>
      <w:bookmarkStart w:id="5931" w:name="_Toc466985125"/>
      <w:bookmarkStart w:id="5932" w:name="_Toc466985973"/>
      <w:bookmarkStart w:id="5933" w:name="_Toc466986822"/>
      <w:bookmarkStart w:id="5934" w:name="_Toc466987829"/>
      <w:bookmarkStart w:id="5935" w:name="_Toc466988836"/>
      <w:bookmarkStart w:id="5936" w:name="_Toc466989685"/>
      <w:bookmarkStart w:id="5937" w:name="_Toc466990302"/>
      <w:bookmarkStart w:id="5938" w:name="_Toc467137308"/>
      <w:bookmarkStart w:id="5939" w:name="_Toc467138156"/>
      <w:bookmarkStart w:id="5940" w:name="_Toc467161195"/>
      <w:bookmarkStart w:id="5941" w:name="_Toc467165458"/>
      <w:bookmarkStart w:id="5942" w:name="_Toc467242085"/>
      <w:bookmarkStart w:id="5943" w:name="_Toc467242945"/>
      <w:bookmarkStart w:id="5944" w:name="_Toc467243806"/>
      <w:bookmarkStart w:id="5945" w:name="_Toc467244666"/>
      <w:bookmarkStart w:id="5946" w:name="_Toc467245526"/>
      <w:bookmarkStart w:id="5947" w:name="_Toc467246386"/>
      <w:bookmarkStart w:id="5948" w:name="_Toc467247417"/>
      <w:bookmarkStart w:id="5949" w:name="_Toc467248277"/>
      <w:bookmarkStart w:id="5950" w:name="_Toc467248862"/>
      <w:bookmarkStart w:id="5951" w:name="_Toc467254596"/>
      <w:bookmarkStart w:id="5952" w:name="_Toc467482046"/>
      <w:bookmarkStart w:id="5953" w:name="_Toc467482905"/>
      <w:bookmarkStart w:id="5954" w:name="_Toc467483763"/>
      <w:bookmarkStart w:id="5955" w:name="_Toc467484622"/>
      <w:bookmarkStart w:id="5956" w:name="_Toc468199173"/>
      <w:bookmarkStart w:id="5957" w:name="_Toc466973123"/>
      <w:bookmarkStart w:id="5958" w:name="_Toc466973972"/>
      <w:bookmarkStart w:id="5959" w:name="_Toc466977377"/>
      <w:bookmarkStart w:id="5960" w:name="_Toc466978226"/>
      <w:bookmarkStart w:id="5961" w:name="_Toc466979778"/>
      <w:bookmarkStart w:id="5962" w:name="_Toc466983429"/>
      <w:bookmarkStart w:id="5963" w:name="_Toc466984277"/>
      <w:bookmarkStart w:id="5964" w:name="_Toc466985126"/>
      <w:bookmarkStart w:id="5965" w:name="_Toc466985974"/>
      <w:bookmarkStart w:id="5966" w:name="_Toc466986823"/>
      <w:bookmarkStart w:id="5967" w:name="_Toc466987830"/>
      <w:bookmarkStart w:id="5968" w:name="_Toc466988837"/>
      <w:bookmarkStart w:id="5969" w:name="_Toc466989686"/>
      <w:bookmarkStart w:id="5970" w:name="_Toc466990303"/>
      <w:bookmarkStart w:id="5971" w:name="_Toc467137309"/>
      <w:bookmarkStart w:id="5972" w:name="_Toc467138157"/>
      <w:bookmarkStart w:id="5973" w:name="_Toc467161196"/>
      <w:bookmarkStart w:id="5974" w:name="_Toc467165459"/>
      <w:bookmarkStart w:id="5975" w:name="_Toc467242086"/>
      <w:bookmarkStart w:id="5976" w:name="_Toc467242946"/>
      <w:bookmarkStart w:id="5977" w:name="_Toc467243807"/>
      <w:bookmarkStart w:id="5978" w:name="_Toc467244667"/>
      <w:bookmarkStart w:id="5979" w:name="_Toc467245527"/>
      <w:bookmarkStart w:id="5980" w:name="_Toc467246387"/>
      <w:bookmarkStart w:id="5981" w:name="_Toc467247418"/>
      <w:bookmarkStart w:id="5982" w:name="_Toc467248278"/>
      <w:bookmarkStart w:id="5983" w:name="_Toc467248863"/>
      <w:bookmarkStart w:id="5984" w:name="_Toc467254597"/>
      <w:bookmarkStart w:id="5985" w:name="_Toc467482047"/>
      <w:bookmarkStart w:id="5986" w:name="_Toc467482906"/>
      <w:bookmarkStart w:id="5987" w:name="_Toc467483764"/>
      <w:bookmarkStart w:id="5988" w:name="_Toc467484623"/>
      <w:bookmarkStart w:id="5989" w:name="_Toc468199174"/>
      <w:bookmarkStart w:id="5990" w:name="_Toc466973124"/>
      <w:bookmarkStart w:id="5991" w:name="_Toc466973973"/>
      <w:bookmarkStart w:id="5992" w:name="_Toc466977378"/>
      <w:bookmarkStart w:id="5993" w:name="_Toc466978227"/>
      <w:bookmarkStart w:id="5994" w:name="_Toc466979779"/>
      <w:bookmarkStart w:id="5995" w:name="_Toc466983430"/>
      <w:bookmarkStart w:id="5996" w:name="_Toc466984278"/>
      <w:bookmarkStart w:id="5997" w:name="_Toc466985127"/>
      <w:bookmarkStart w:id="5998" w:name="_Toc466985975"/>
      <w:bookmarkStart w:id="5999" w:name="_Toc466986824"/>
      <w:bookmarkStart w:id="6000" w:name="_Toc466987831"/>
      <w:bookmarkStart w:id="6001" w:name="_Toc466988838"/>
      <w:bookmarkStart w:id="6002" w:name="_Toc466989687"/>
      <w:bookmarkStart w:id="6003" w:name="_Toc466990304"/>
      <w:bookmarkStart w:id="6004" w:name="_Toc467137310"/>
      <w:bookmarkStart w:id="6005" w:name="_Toc467138158"/>
      <w:bookmarkStart w:id="6006" w:name="_Toc467161197"/>
      <w:bookmarkStart w:id="6007" w:name="_Toc467165460"/>
      <w:bookmarkStart w:id="6008" w:name="_Toc467242087"/>
      <w:bookmarkStart w:id="6009" w:name="_Toc467242947"/>
      <w:bookmarkStart w:id="6010" w:name="_Toc467243808"/>
      <w:bookmarkStart w:id="6011" w:name="_Toc467244668"/>
      <w:bookmarkStart w:id="6012" w:name="_Toc467245528"/>
      <w:bookmarkStart w:id="6013" w:name="_Toc467246388"/>
      <w:bookmarkStart w:id="6014" w:name="_Toc467247419"/>
      <w:bookmarkStart w:id="6015" w:name="_Toc467248279"/>
      <w:bookmarkStart w:id="6016" w:name="_Toc467248864"/>
      <w:bookmarkStart w:id="6017" w:name="_Toc467254598"/>
      <w:bookmarkStart w:id="6018" w:name="_Toc467482048"/>
      <w:bookmarkStart w:id="6019" w:name="_Toc467482907"/>
      <w:bookmarkStart w:id="6020" w:name="_Toc467483765"/>
      <w:bookmarkStart w:id="6021" w:name="_Toc467484624"/>
      <w:bookmarkStart w:id="6022" w:name="_Toc468199175"/>
      <w:bookmarkStart w:id="6023" w:name="_Toc466973125"/>
      <w:bookmarkStart w:id="6024" w:name="_Toc466973974"/>
      <w:bookmarkStart w:id="6025" w:name="_Toc466977379"/>
      <w:bookmarkStart w:id="6026" w:name="_Toc466978228"/>
      <w:bookmarkStart w:id="6027" w:name="_Toc466979780"/>
      <w:bookmarkStart w:id="6028" w:name="_Toc466983431"/>
      <w:bookmarkStart w:id="6029" w:name="_Toc466984279"/>
      <w:bookmarkStart w:id="6030" w:name="_Toc466985128"/>
      <w:bookmarkStart w:id="6031" w:name="_Toc466985976"/>
      <w:bookmarkStart w:id="6032" w:name="_Toc466986825"/>
      <w:bookmarkStart w:id="6033" w:name="_Toc466987832"/>
      <w:bookmarkStart w:id="6034" w:name="_Toc466988839"/>
      <w:bookmarkStart w:id="6035" w:name="_Toc466989688"/>
      <w:bookmarkStart w:id="6036" w:name="_Toc466990305"/>
      <w:bookmarkStart w:id="6037" w:name="_Toc467137311"/>
      <w:bookmarkStart w:id="6038" w:name="_Toc467138159"/>
      <w:bookmarkStart w:id="6039" w:name="_Toc467161198"/>
      <w:bookmarkStart w:id="6040" w:name="_Toc467165461"/>
      <w:bookmarkStart w:id="6041" w:name="_Toc467242088"/>
      <w:bookmarkStart w:id="6042" w:name="_Toc467242948"/>
      <w:bookmarkStart w:id="6043" w:name="_Toc467243809"/>
      <w:bookmarkStart w:id="6044" w:name="_Toc467244669"/>
      <w:bookmarkStart w:id="6045" w:name="_Toc467245529"/>
      <w:bookmarkStart w:id="6046" w:name="_Toc467246389"/>
      <w:bookmarkStart w:id="6047" w:name="_Toc467247420"/>
      <w:bookmarkStart w:id="6048" w:name="_Toc467248280"/>
      <w:bookmarkStart w:id="6049" w:name="_Toc467248865"/>
      <w:bookmarkStart w:id="6050" w:name="_Toc467254599"/>
      <w:bookmarkStart w:id="6051" w:name="_Toc467482049"/>
      <w:bookmarkStart w:id="6052" w:name="_Toc467482908"/>
      <w:bookmarkStart w:id="6053" w:name="_Toc467483766"/>
      <w:bookmarkStart w:id="6054" w:name="_Toc467484625"/>
      <w:bookmarkStart w:id="6055" w:name="_Toc468199176"/>
      <w:bookmarkStart w:id="6056" w:name="_Toc466973126"/>
      <w:bookmarkStart w:id="6057" w:name="_Toc466973975"/>
      <w:bookmarkStart w:id="6058" w:name="_Toc466977380"/>
      <w:bookmarkStart w:id="6059" w:name="_Toc466978229"/>
      <w:bookmarkStart w:id="6060" w:name="_Toc466979781"/>
      <w:bookmarkStart w:id="6061" w:name="_Toc466983432"/>
      <w:bookmarkStart w:id="6062" w:name="_Toc466984280"/>
      <w:bookmarkStart w:id="6063" w:name="_Toc466985129"/>
      <w:bookmarkStart w:id="6064" w:name="_Toc466985977"/>
      <w:bookmarkStart w:id="6065" w:name="_Toc466986826"/>
      <w:bookmarkStart w:id="6066" w:name="_Toc466987833"/>
      <w:bookmarkStart w:id="6067" w:name="_Toc466988840"/>
      <w:bookmarkStart w:id="6068" w:name="_Toc466989689"/>
      <w:bookmarkStart w:id="6069" w:name="_Toc466990306"/>
      <w:bookmarkStart w:id="6070" w:name="_Toc467137312"/>
      <w:bookmarkStart w:id="6071" w:name="_Toc467138160"/>
      <w:bookmarkStart w:id="6072" w:name="_Toc467161199"/>
      <w:bookmarkStart w:id="6073" w:name="_Toc467165462"/>
      <w:bookmarkStart w:id="6074" w:name="_Toc467242089"/>
      <w:bookmarkStart w:id="6075" w:name="_Toc467242949"/>
      <w:bookmarkStart w:id="6076" w:name="_Toc467243810"/>
      <w:bookmarkStart w:id="6077" w:name="_Toc467244670"/>
      <w:bookmarkStart w:id="6078" w:name="_Toc467245530"/>
      <w:bookmarkStart w:id="6079" w:name="_Toc467246390"/>
      <w:bookmarkStart w:id="6080" w:name="_Toc467247421"/>
      <w:bookmarkStart w:id="6081" w:name="_Toc467248281"/>
      <w:bookmarkStart w:id="6082" w:name="_Toc467248866"/>
      <w:bookmarkStart w:id="6083" w:name="_Toc467254600"/>
      <w:bookmarkStart w:id="6084" w:name="_Toc467482050"/>
      <w:bookmarkStart w:id="6085" w:name="_Toc467482909"/>
      <w:bookmarkStart w:id="6086" w:name="_Toc467483767"/>
      <w:bookmarkStart w:id="6087" w:name="_Toc467484626"/>
      <w:bookmarkStart w:id="6088" w:name="_Toc468199177"/>
      <w:bookmarkStart w:id="6089" w:name="_Toc466973127"/>
      <w:bookmarkStart w:id="6090" w:name="_Toc466973976"/>
      <w:bookmarkStart w:id="6091" w:name="_Toc466977381"/>
      <w:bookmarkStart w:id="6092" w:name="_Toc466978230"/>
      <w:bookmarkStart w:id="6093" w:name="_Toc466979782"/>
      <w:bookmarkStart w:id="6094" w:name="_Toc466983433"/>
      <w:bookmarkStart w:id="6095" w:name="_Toc466984281"/>
      <w:bookmarkStart w:id="6096" w:name="_Toc466985130"/>
      <w:bookmarkStart w:id="6097" w:name="_Toc466985978"/>
      <w:bookmarkStart w:id="6098" w:name="_Toc466986827"/>
      <w:bookmarkStart w:id="6099" w:name="_Toc466987834"/>
      <w:bookmarkStart w:id="6100" w:name="_Toc466988841"/>
      <w:bookmarkStart w:id="6101" w:name="_Toc466989690"/>
      <w:bookmarkStart w:id="6102" w:name="_Toc466990307"/>
      <w:bookmarkStart w:id="6103" w:name="_Toc467137313"/>
      <w:bookmarkStart w:id="6104" w:name="_Toc467138161"/>
      <w:bookmarkStart w:id="6105" w:name="_Toc467161200"/>
      <w:bookmarkStart w:id="6106" w:name="_Toc467165463"/>
      <w:bookmarkStart w:id="6107" w:name="_Toc467242090"/>
      <w:bookmarkStart w:id="6108" w:name="_Toc467242950"/>
      <w:bookmarkStart w:id="6109" w:name="_Toc467243811"/>
      <w:bookmarkStart w:id="6110" w:name="_Toc467244671"/>
      <w:bookmarkStart w:id="6111" w:name="_Toc467245531"/>
      <w:bookmarkStart w:id="6112" w:name="_Toc467246391"/>
      <w:bookmarkStart w:id="6113" w:name="_Toc467247422"/>
      <w:bookmarkStart w:id="6114" w:name="_Toc467248282"/>
      <w:bookmarkStart w:id="6115" w:name="_Toc467248867"/>
      <w:bookmarkStart w:id="6116" w:name="_Toc467254601"/>
      <w:bookmarkStart w:id="6117" w:name="_Toc467482051"/>
      <w:bookmarkStart w:id="6118" w:name="_Toc467482910"/>
      <w:bookmarkStart w:id="6119" w:name="_Toc467483768"/>
      <w:bookmarkStart w:id="6120" w:name="_Toc467484627"/>
      <w:bookmarkStart w:id="6121" w:name="_Toc468199178"/>
      <w:bookmarkStart w:id="6122" w:name="_Toc466973128"/>
      <w:bookmarkStart w:id="6123" w:name="_Toc466973977"/>
      <w:bookmarkStart w:id="6124" w:name="_Toc466977382"/>
      <w:bookmarkStart w:id="6125" w:name="_Toc466978231"/>
      <w:bookmarkStart w:id="6126" w:name="_Toc466979783"/>
      <w:bookmarkStart w:id="6127" w:name="_Toc466983434"/>
      <w:bookmarkStart w:id="6128" w:name="_Toc466984282"/>
      <w:bookmarkStart w:id="6129" w:name="_Toc466985131"/>
      <w:bookmarkStart w:id="6130" w:name="_Toc466985979"/>
      <w:bookmarkStart w:id="6131" w:name="_Toc466986828"/>
      <w:bookmarkStart w:id="6132" w:name="_Toc466987835"/>
      <w:bookmarkStart w:id="6133" w:name="_Toc466988842"/>
      <w:bookmarkStart w:id="6134" w:name="_Toc466989691"/>
      <w:bookmarkStart w:id="6135" w:name="_Toc466990308"/>
      <w:bookmarkStart w:id="6136" w:name="_Toc467137314"/>
      <w:bookmarkStart w:id="6137" w:name="_Toc467138162"/>
      <w:bookmarkStart w:id="6138" w:name="_Toc467161201"/>
      <w:bookmarkStart w:id="6139" w:name="_Toc467165464"/>
      <w:bookmarkStart w:id="6140" w:name="_Toc467242091"/>
      <w:bookmarkStart w:id="6141" w:name="_Toc467242951"/>
      <w:bookmarkStart w:id="6142" w:name="_Toc467243812"/>
      <w:bookmarkStart w:id="6143" w:name="_Toc467244672"/>
      <w:bookmarkStart w:id="6144" w:name="_Toc467245532"/>
      <w:bookmarkStart w:id="6145" w:name="_Toc467246392"/>
      <w:bookmarkStart w:id="6146" w:name="_Toc467247423"/>
      <w:bookmarkStart w:id="6147" w:name="_Toc467248283"/>
      <w:bookmarkStart w:id="6148" w:name="_Toc467248868"/>
      <w:bookmarkStart w:id="6149" w:name="_Toc467254602"/>
      <w:bookmarkStart w:id="6150" w:name="_Toc467482052"/>
      <w:bookmarkStart w:id="6151" w:name="_Toc467482911"/>
      <w:bookmarkStart w:id="6152" w:name="_Toc467483769"/>
      <w:bookmarkStart w:id="6153" w:name="_Toc467484628"/>
      <w:bookmarkStart w:id="6154" w:name="_Toc468199179"/>
      <w:bookmarkStart w:id="6155" w:name="_Toc466973129"/>
      <w:bookmarkStart w:id="6156" w:name="_Toc466973978"/>
      <w:bookmarkStart w:id="6157" w:name="_Toc466977383"/>
      <w:bookmarkStart w:id="6158" w:name="_Toc466978232"/>
      <w:bookmarkStart w:id="6159" w:name="_Toc466979784"/>
      <w:bookmarkStart w:id="6160" w:name="_Toc466983435"/>
      <w:bookmarkStart w:id="6161" w:name="_Toc466984283"/>
      <w:bookmarkStart w:id="6162" w:name="_Toc466985132"/>
      <w:bookmarkStart w:id="6163" w:name="_Toc466985980"/>
      <w:bookmarkStart w:id="6164" w:name="_Toc466986829"/>
      <w:bookmarkStart w:id="6165" w:name="_Toc466987836"/>
      <w:bookmarkStart w:id="6166" w:name="_Toc466988843"/>
      <w:bookmarkStart w:id="6167" w:name="_Toc466989692"/>
      <w:bookmarkStart w:id="6168" w:name="_Toc466990309"/>
      <w:bookmarkStart w:id="6169" w:name="_Toc467137315"/>
      <w:bookmarkStart w:id="6170" w:name="_Toc467138163"/>
      <w:bookmarkStart w:id="6171" w:name="_Toc467161202"/>
      <w:bookmarkStart w:id="6172" w:name="_Toc467165465"/>
      <w:bookmarkStart w:id="6173" w:name="_Toc467242092"/>
      <w:bookmarkStart w:id="6174" w:name="_Toc467242952"/>
      <w:bookmarkStart w:id="6175" w:name="_Toc467243813"/>
      <w:bookmarkStart w:id="6176" w:name="_Toc467244673"/>
      <w:bookmarkStart w:id="6177" w:name="_Toc467245533"/>
      <w:bookmarkStart w:id="6178" w:name="_Toc467246393"/>
      <w:bookmarkStart w:id="6179" w:name="_Toc467247424"/>
      <w:bookmarkStart w:id="6180" w:name="_Toc467248284"/>
      <w:bookmarkStart w:id="6181" w:name="_Toc467248869"/>
      <w:bookmarkStart w:id="6182" w:name="_Toc467254603"/>
      <w:bookmarkStart w:id="6183" w:name="_Toc467482053"/>
      <w:bookmarkStart w:id="6184" w:name="_Toc467482912"/>
      <w:bookmarkStart w:id="6185" w:name="_Toc467483770"/>
      <w:bookmarkStart w:id="6186" w:name="_Toc467484629"/>
      <w:bookmarkStart w:id="6187" w:name="_Toc468199180"/>
      <w:bookmarkStart w:id="6188" w:name="_Toc466973130"/>
      <w:bookmarkStart w:id="6189" w:name="_Toc466973979"/>
      <w:bookmarkStart w:id="6190" w:name="_Toc466977384"/>
      <w:bookmarkStart w:id="6191" w:name="_Toc466978233"/>
      <w:bookmarkStart w:id="6192" w:name="_Toc466979785"/>
      <w:bookmarkStart w:id="6193" w:name="_Toc466983436"/>
      <w:bookmarkStart w:id="6194" w:name="_Toc466984284"/>
      <w:bookmarkStart w:id="6195" w:name="_Toc466985133"/>
      <w:bookmarkStart w:id="6196" w:name="_Toc466985981"/>
      <w:bookmarkStart w:id="6197" w:name="_Toc466986830"/>
      <w:bookmarkStart w:id="6198" w:name="_Toc466987837"/>
      <w:bookmarkStart w:id="6199" w:name="_Toc466988844"/>
      <w:bookmarkStart w:id="6200" w:name="_Toc466989693"/>
      <w:bookmarkStart w:id="6201" w:name="_Toc466990310"/>
      <w:bookmarkStart w:id="6202" w:name="_Toc467137316"/>
      <w:bookmarkStart w:id="6203" w:name="_Toc467138164"/>
      <w:bookmarkStart w:id="6204" w:name="_Toc467161203"/>
      <w:bookmarkStart w:id="6205" w:name="_Toc467165466"/>
      <w:bookmarkStart w:id="6206" w:name="_Toc467242093"/>
      <w:bookmarkStart w:id="6207" w:name="_Toc467242953"/>
      <w:bookmarkStart w:id="6208" w:name="_Toc467243814"/>
      <w:bookmarkStart w:id="6209" w:name="_Toc467244674"/>
      <w:bookmarkStart w:id="6210" w:name="_Toc467245534"/>
      <w:bookmarkStart w:id="6211" w:name="_Toc467246394"/>
      <w:bookmarkStart w:id="6212" w:name="_Toc467247425"/>
      <w:bookmarkStart w:id="6213" w:name="_Toc467248285"/>
      <w:bookmarkStart w:id="6214" w:name="_Toc467248870"/>
      <w:bookmarkStart w:id="6215" w:name="_Toc467254604"/>
      <w:bookmarkStart w:id="6216" w:name="_Toc467482054"/>
      <w:bookmarkStart w:id="6217" w:name="_Toc467482913"/>
      <w:bookmarkStart w:id="6218" w:name="_Toc467483771"/>
      <w:bookmarkStart w:id="6219" w:name="_Toc467484630"/>
      <w:bookmarkStart w:id="6220" w:name="_Toc468199181"/>
      <w:bookmarkStart w:id="6221" w:name="_Toc466973131"/>
      <w:bookmarkStart w:id="6222" w:name="_Toc466973980"/>
      <w:bookmarkStart w:id="6223" w:name="_Toc466977385"/>
      <w:bookmarkStart w:id="6224" w:name="_Toc466978234"/>
      <w:bookmarkStart w:id="6225" w:name="_Toc466979786"/>
      <w:bookmarkStart w:id="6226" w:name="_Toc466983437"/>
      <w:bookmarkStart w:id="6227" w:name="_Toc466984285"/>
      <w:bookmarkStart w:id="6228" w:name="_Toc466985134"/>
      <w:bookmarkStart w:id="6229" w:name="_Toc466985982"/>
      <w:bookmarkStart w:id="6230" w:name="_Toc466986831"/>
      <w:bookmarkStart w:id="6231" w:name="_Toc466987838"/>
      <w:bookmarkStart w:id="6232" w:name="_Toc466988845"/>
      <w:bookmarkStart w:id="6233" w:name="_Toc466989694"/>
      <w:bookmarkStart w:id="6234" w:name="_Toc466990311"/>
      <w:bookmarkStart w:id="6235" w:name="_Toc467137317"/>
      <w:bookmarkStart w:id="6236" w:name="_Toc467138165"/>
      <w:bookmarkStart w:id="6237" w:name="_Toc467161204"/>
      <w:bookmarkStart w:id="6238" w:name="_Toc467165467"/>
      <w:bookmarkStart w:id="6239" w:name="_Toc467242094"/>
      <w:bookmarkStart w:id="6240" w:name="_Toc467242954"/>
      <w:bookmarkStart w:id="6241" w:name="_Toc467243815"/>
      <w:bookmarkStart w:id="6242" w:name="_Toc467244675"/>
      <w:bookmarkStart w:id="6243" w:name="_Toc467245535"/>
      <w:bookmarkStart w:id="6244" w:name="_Toc467246395"/>
      <w:bookmarkStart w:id="6245" w:name="_Toc467247426"/>
      <w:bookmarkStart w:id="6246" w:name="_Toc467248286"/>
      <w:bookmarkStart w:id="6247" w:name="_Toc467248871"/>
      <w:bookmarkStart w:id="6248" w:name="_Toc467254605"/>
      <w:bookmarkStart w:id="6249" w:name="_Toc467482055"/>
      <w:bookmarkStart w:id="6250" w:name="_Toc467482914"/>
      <w:bookmarkStart w:id="6251" w:name="_Toc467483772"/>
      <w:bookmarkStart w:id="6252" w:name="_Toc467484631"/>
      <w:bookmarkStart w:id="6253" w:name="_Toc468199182"/>
      <w:bookmarkStart w:id="6254" w:name="_Toc466973132"/>
      <w:bookmarkStart w:id="6255" w:name="_Toc466973981"/>
      <w:bookmarkStart w:id="6256" w:name="_Toc466977386"/>
      <w:bookmarkStart w:id="6257" w:name="_Toc466978235"/>
      <w:bookmarkStart w:id="6258" w:name="_Toc466979787"/>
      <w:bookmarkStart w:id="6259" w:name="_Toc466983438"/>
      <w:bookmarkStart w:id="6260" w:name="_Toc466984286"/>
      <w:bookmarkStart w:id="6261" w:name="_Toc466985135"/>
      <w:bookmarkStart w:id="6262" w:name="_Toc466985983"/>
      <w:bookmarkStart w:id="6263" w:name="_Toc466986832"/>
      <w:bookmarkStart w:id="6264" w:name="_Toc466987839"/>
      <w:bookmarkStart w:id="6265" w:name="_Toc466988846"/>
      <w:bookmarkStart w:id="6266" w:name="_Toc466989695"/>
      <w:bookmarkStart w:id="6267" w:name="_Toc466990312"/>
      <w:bookmarkStart w:id="6268" w:name="_Toc467137318"/>
      <w:bookmarkStart w:id="6269" w:name="_Toc467138166"/>
      <w:bookmarkStart w:id="6270" w:name="_Toc467161205"/>
      <w:bookmarkStart w:id="6271" w:name="_Toc467165468"/>
      <w:bookmarkStart w:id="6272" w:name="_Toc467242095"/>
      <w:bookmarkStart w:id="6273" w:name="_Toc467242955"/>
      <w:bookmarkStart w:id="6274" w:name="_Toc467243816"/>
      <w:bookmarkStart w:id="6275" w:name="_Toc467244676"/>
      <w:bookmarkStart w:id="6276" w:name="_Toc467245536"/>
      <w:bookmarkStart w:id="6277" w:name="_Toc467246396"/>
      <w:bookmarkStart w:id="6278" w:name="_Toc467247427"/>
      <w:bookmarkStart w:id="6279" w:name="_Toc467248287"/>
      <w:bookmarkStart w:id="6280" w:name="_Toc467248872"/>
      <w:bookmarkStart w:id="6281" w:name="_Toc467254606"/>
      <w:bookmarkStart w:id="6282" w:name="_Toc467482056"/>
      <w:bookmarkStart w:id="6283" w:name="_Toc467482915"/>
      <w:bookmarkStart w:id="6284" w:name="_Toc467483773"/>
      <w:bookmarkStart w:id="6285" w:name="_Toc467484632"/>
      <w:bookmarkStart w:id="6286" w:name="_Toc468199183"/>
      <w:bookmarkStart w:id="6287" w:name="_Toc466973134"/>
      <w:bookmarkStart w:id="6288" w:name="_Toc466973983"/>
      <w:bookmarkStart w:id="6289" w:name="_Toc466977388"/>
      <w:bookmarkStart w:id="6290" w:name="_Toc466978237"/>
      <w:bookmarkStart w:id="6291" w:name="_Toc466979789"/>
      <w:bookmarkStart w:id="6292" w:name="_Toc466983440"/>
      <w:bookmarkStart w:id="6293" w:name="_Toc466984288"/>
      <w:bookmarkStart w:id="6294" w:name="_Toc466985137"/>
      <w:bookmarkStart w:id="6295" w:name="_Toc466985985"/>
      <w:bookmarkStart w:id="6296" w:name="_Toc466986834"/>
      <w:bookmarkStart w:id="6297" w:name="_Toc466987841"/>
      <w:bookmarkStart w:id="6298" w:name="_Toc466988848"/>
      <w:bookmarkStart w:id="6299" w:name="_Toc466989697"/>
      <w:bookmarkStart w:id="6300" w:name="_Toc466990314"/>
      <w:bookmarkStart w:id="6301" w:name="_Toc467137320"/>
      <w:bookmarkStart w:id="6302" w:name="_Toc467138168"/>
      <w:bookmarkStart w:id="6303" w:name="_Toc467161207"/>
      <w:bookmarkStart w:id="6304" w:name="_Toc467165470"/>
      <w:bookmarkStart w:id="6305" w:name="_Toc467242097"/>
      <w:bookmarkStart w:id="6306" w:name="_Toc467242957"/>
      <w:bookmarkStart w:id="6307" w:name="_Toc467243818"/>
      <w:bookmarkStart w:id="6308" w:name="_Toc467244678"/>
      <w:bookmarkStart w:id="6309" w:name="_Toc467245538"/>
      <w:bookmarkStart w:id="6310" w:name="_Toc467246398"/>
      <w:bookmarkStart w:id="6311" w:name="_Toc467247429"/>
      <w:bookmarkStart w:id="6312" w:name="_Toc467248289"/>
      <w:bookmarkStart w:id="6313" w:name="_Toc467248874"/>
      <w:bookmarkStart w:id="6314" w:name="_Toc467254608"/>
      <w:bookmarkStart w:id="6315" w:name="_Toc467482058"/>
      <w:bookmarkStart w:id="6316" w:name="_Toc467482917"/>
      <w:bookmarkStart w:id="6317" w:name="_Toc467483775"/>
      <w:bookmarkStart w:id="6318" w:name="_Toc467484634"/>
      <w:bookmarkStart w:id="6319" w:name="_Toc468199185"/>
      <w:bookmarkStart w:id="6320" w:name="_Toc466973135"/>
      <w:bookmarkStart w:id="6321" w:name="_Toc466973984"/>
      <w:bookmarkStart w:id="6322" w:name="_Toc466977389"/>
      <w:bookmarkStart w:id="6323" w:name="_Toc466978238"/>
      <w:bookmarkStart w:id="6324" w:name="_Toc466979790"/>
      <w:bookmarkStart w:id="6325" w:name="_Toc466983441"/>
      <w:bookmarkStart w:id="6326" w:name="_Toc466984289"/>
      <w:bookmarkStart w:id="6327" w:name="_Toc466985138"/>
      <w:bookmarkStart w:id="6328" w:name="_Toc466985986"/>
      <w:bookmarkStart w:id="6329" w:name="_Toc466986835"/>
      <w:bookmarkStart w:id="6330" w:name="_Toc466987842"/>
      <w:bookmarkStart w:id="6331" w:name="_Toc466988849"/>
      <w:bookmarkStart w:id="6332" w:name="_Toc466989698"/>
      <w:bookmarkStart w:id="6333" w:name="_Toc466990315"/>
      <w:bookmarkStart w:id="6334" w:name="_Toc467137321"/>
      <w:bookmarkStart w:id="6335" w:name="_Toc467138169"/>
      <w:bookmarkStart w:id="6336" w:name="_Toc467161208"/>
      <w:bookmarkStart w:id="6337" w:name="_Toc467165471"/>
      <w:bookmarkStart w:id="6338" w:name="_Toc467242098"/>
      <w:bookmarkStart w:id="6339" w:name="_Toc467242958"/>
      <w:bookmarkStart w:id="6340" w:name="_Toc467243819"/>
      <w:bookmarkStart w:id="6341" w:name="_Toc467244679"/>
      <w:bookmarkStart w:id="6342" w:name="_Toc467245539"/>
      <w:bookmarkStart w:id="6343" w:name="_Toc467246399"/>
      <w:bookmarkStart w:id="6344" w:name="_Toc467247430"/>
      <w:bookmarkStart w:id="6345" w:name="_Toc467248290"/>
      <w:bookmarkStart w:id="6346" w:name="_Toc467248875"/>
      <w:bookmarkStart w:id="6347" w:name="_Toc467254609"/>
      <w:bookmarkStart w:id="6348" w:name="_Toc467482059"/>
      <w:bookmarkStart w:id="6349" w:name="_Toc467482918"/>
      <w:bookmarkStart w:id="6350" w:name="_Toc467483776"/>
      <w:bookmarkStart w:id="6351" w:name="_Toc467484635"/>
      <w:bookmarkStart w:id="6352" w:name="_Toc468199186"/>
      <w:bookmarkStart w:id="6353" w:name="_Toc466973137"/>
      <w:bookmarkStart w:id="6354" w:name="_Toc466973986"/>
      <w:bookmarkStart w:id="6355" w:name="_Toc466977391"/>
      <w:bookmarkStart w:id="6356" w:name="_Toc466978240"/>
      <w:bookmarkStart w:id="6357" w:name="_Toc466979792"/>
      <w:bookmarkStart w:id="6358" w:name="_Toc466983443"/>
      <w:bookmarkStart w:id="6359" w:name="_Toc466984291"/>
      <w:bookmarkStart w:id="6360" w:name="_Toc466985140"/>
      <w:bookmarkStart w:id="6361" w:name="_Toc466985988"/>
      <w:bookmarkStart w:id="6362" w:name="_Toc466986837"/>
      <w:bookmarkStart w:id="6363" w:name="_Toc466987844"/>
      <w:bookmarkStart w:id="6364" w:name="_Toc466988851"/>
      <w:bookmarkStart w:id="6365" w:name="_Toc466989700"/>
      <w:bookmarkStart w:id="6366" w:name="_Toc466990317"/>
      <w:bookmarkStart w:id="6367" w:name="_Toc467137323"/>
      <w:bookmarkStart w:id="6368" w:name="_Toc467138171"/>
      <w:bookmarkStart w:id="6369" w:name="_Toc467161210"/>
      <w:bookmarkStart w:id="6370" w:name="_Toc467165473"/>
      <w:bookmarkStart w:id="6371" w:name="_Toc467242100"/>
      <w:bookmarkStart w:id="6372" w:name="_Toc467242960"/>
      <w:bookmarkStart w:id="6373" w:name="_Toc467243821"/>
      <w:bookmarkStart w:id="6374" w:name="_Toc467244681"/>
      <w:bookmarkStart w:id="6375" w:name="_Toc467245541"/>
      <w:bookmarkStart w:id="6376" w:name="_Toc467246401"/>
      <w:bookmarkStart w:id="6377" w:name="_Toc467247432"/>
      <w:bookmarkStart w:id="6378" w:name="_Toc467248292"/>
      <w:bookmarkStart w:id="6379" w:name="_Toc467248877"/>
      <w:bookmarkStart w:id="6380" w:name="_Toc467254611"/>
      <w:bookmarkStart w:id="6381" w:name="_Toc467482061"/>
      <w:bookmarkStart w:id="6382" w:name="_Toc467482920"/>
      <w:bookmarkStart w:id="6383" w:name="_Toc467483778"/>
      <w:bookmarkStart w:id="6384" w:name="_Toc467484637"/>
      <w:bookmarkStart w:id="6385" w:name="_Toc468199188"/>
      <w:bookmarkStart w:id="6386" w:name="_Toc466973138"/>
      <w:bookmarkStart w:id="6387" w:name="_Toc466973987"/>
      <w:bookmarkStart w:id="6388" w:name="_Toc466977392"/>
      <w:bookmarkStart w:id="6389" w:name="_Toc466978241"/>
      <w:bookmarkStart w:id="6390" w:name="_Toc466979793"/>
      <w:bookmarkStart w:id="6391" w:name="_Toc466983444"/>
      <w:bookmarkStart w:id="6392" w:name="_Toc466984292"/>
      <w:bookmarkStart w:id="6393" w:name="_Toc466985141"/>
      <w:bookmarkStart w:id="6394" w:name="_Toc466985989"/>
      <w:bookmarkStart w:id="6395" w:name="_Toc466986838"/>
      <w:bookmarkStart w:id="6396" w:name="_Toc466987845"/>
      <w:bookmarkStart w:id="6397" w:name="_Toc466988852"/>
      <w:bookmarkStart w:id="6398" w:name="_Toc466989701"/>
      <w:bookmarkStart w:id="6399" w:name="_Toc466990318"/>
      <w:bookmarkStart w:id="6400" w:name="_Toc467137324"/>
      <w:bookmarkStart w:id="6401" w:name="_Toc467138172"/>
      <w:bookmarkStart w:id="6402" w:name="_Toc467161211"/>
      <w:bookmarkStart w:id="6403" w:name="_Toc467165474"/>
      <w:bookmarkStart w:id="6404" w:name="_Toc467242101"/>
      <w:bookmarkStart w:id="6405" w:name="_Toc467242961"/>
      <w:bookmarkStart w:id="6406" w:name="_Toc467243822"/>
      <w:bookmarkStart w:id="6407" w:name="_Toc467244682"/>
      <w:bookmarkStart w:id="6408" w:name="_Toc467245542"/>
      <w:bookmarkStart w:id="6409" w:name="_Toc467246402"/>
      <w:bookmarkStart w:id="6410" w:name="_Toc467247433"/>
      <w:bookmarkStart w:id="6411" w:name="_Toc467248293"/>
      <w:bookmarkStart w:id="6412" w:name="_Toc467248878"/>
      <w:bookmarkStart w:id="6413" w:name="_Toc467254612"/>
      <w:bookmarkStart w:id="6414" w:name="_Toc467482062"/>
      <w:bookmarkStart w:id="6415" w:name="_Toc467482921"/>
      <w:bookmarkStart w:id="6416" w:name="_Toc467483779"/>
      <w:bookmarkStart w:id="6417" w:name="_Toc467484638"/>
      <w:bookmarkStart w:id="6418" w:name="_Toc468199189"/>
      <w:bookmarkStart w:id="6419" w:name="_Toc466973139"/>
      <w:bookmarkStart w:id="6420" w:name="_Toc466973988"/>
      <w:bookmarkStart w:id="6421" w:name="_Toc466977393"/>
      <w:bookmarkStart w:id="6422" w:name="_Toc466978242"/>
      <w:bookmarkStart w:id="6423" w:name="_Toc466979794"/>
      <w:bookmarkStart w:id="6424" w:name="_Toc466983445"/>
      <w:bookmarkStart w:id="6425" w:name="_Toc466984293"/>
      <w:bookmarkStart w:id="6426" w:name="_Toc466985142"/>
      <w:bookmarkStart w:id="6427" w:name="_Toc466985990"/>
      <w:bookmarkStart w:id="6428" w:name="_Toc466986839"/>
      <w:bookmarkStart w:id="6429" w:name="_Toc466987846"/>
      <w:bookmarkStart w:id="6430" w:name="_Toc466988853"/>
      <w:bookmarkStart w:id="6431" w:name="_Toc466989702"/>
      <w:bookmarkStart w:id="6432" w:name="_Toc466990319"/>
      <w:bookmarkStart w:id="6433" w:name="_Toc467137325"/>
      <w:bookmarkStart w:id="6434" w:name="_Toc467138173"/>
      <w:bookmarkStart w:id="6435" w:name="_Toc467161212"/>
      <w:bookmarkStart w:id="6436" w:name="_Toc467165475"/>
      <w:bookmarkStart w:id="6437" w:name="_Toc467242102"/>
      <w:bookmarkStart w:id="6438" w:name="_Toc467242962"/>
      <w:bookmarkStart w:id="6439" w:name="_Toc467243823"/>
      <w:bookmarkStart w:id="6440" w:name="_Toc467244683"/>
      <w:bookmarkStart w:id="6441" w:name="_Toc467245543"/>
      <w:bookmarkStart w:id="6442" w:name="_Toc467246403"/>
      <w:bookmarkStart w:id="6443" w:name="_Toc467247434"/>
      <w:bookmarkStart w:id="6444" w:name="_Toc467248294"/>
      <w:bookmarkStart w:id="6445" w:name="_Toc467248879"/>
      <w:bookmarkStart w:id="6446" w:name="_Toc467254613"/>
      <w:bookmarkStart w:id="6447" w:name="_Toc467482063"/>
      <w:bookmarkStart w:id="6448" w:name="_Toc467482922"/>
      <w:bookmarkStart w:id="6449" w:name="_Toc467483780"/>
      <w:bookmarkStart w:id="6450" w:name="_Toc467484639"/>
      <w:bookmarkStart w:id="6451" w:name="_Toc468199190"/>
      <w:bookmarkStart w:id="6452" w:name="_Toc466973140"/>
      <w:bookmarkStart w:id="6453" w:name="_Toc466973989"/>
      <w:bookmarkStart w:id="6454" w:name="_Toc466977394"/>
      <w:bookmarkStart w:id="6455" w:name="_Toc466978243"/>
      <w:bookmarkStart w:id="6456" w:name="_Toc466979795"/>
      <w:bookmarkStart w:id="6457" w:name="_Toc466983446"/>
      <w:bookmarkStart w:id="6458" w:name="_Toc466984294"/>
      <w:bookmarkStart w:id="6459" w:name="_Toc466985143"/>
      <w:bookmarkStart w:id="6460" w:name="_Toc466985991"/>
      <w:bookmarkStart w:id="6461" w:name="_Toc466986840"/>
      <w:bookmarkStart w:id="6462" w:name="_Toc466987847"/>
      <w:bookmarkStart w:id="6463" w:name="_Toc466988854"/>
      <w:bookmarkStart w:id="6464" w:name="_Toc466989703"/>
      <w:bookmarkStart w:id="6465" w:name="_Toc466990320"/>
      <w:bookmarkStart w:id="6466" w:name="_Toc467137326"/>
      <w:bookmarkStart w:id="6467" w:name="_Toc467138174"/>
      <w:bookmarkStart w:id="6468" w:name="_Toc467161213"/>
      <w:bookmarkStart w:id="6469" w:name="_Toc467165476"/>
      <w:bookmarkStart w:id="6470" w:name="_Toc467242103"/>
      <w:bookmarkStart w:id="6471" w:name="_Toc467242963"/>
      <w:bookmarkStart w:id="6472" w:name="_Toc467243824"/>
      <w:bookmarkStart w:id="6473" w:name="_Toc467244684"/>
      <w:bookmarkStart w:id="6474" w:name="_Toc467245544"/>
      <w:bookmarkStart w:id="6475" w:name="_Toc467246404"/>
      <w:bookmarkStart w:id="6476" w:name="_Toc467247435"/>
      <w:bookmarkStart w:id="6477" w:name="_Toc467248295"/>
      <w:bookmarkStart w:id="6478" w:name="_Toc467248880"/>
      <w:bookmarkStart w:id="6479" w:name="_Toc467254614"/>
      <w:bookmarkStart w:id="6480" w:name="_Toc467482064"/>
      <w:bookmarkStart w:id="6481" w:name="_Toc467482923"/>
      <w:bookmarkStart w:id="6482" w:name="_Toc467483781"/>
      <w:bookmarkStart w:id="6483" w:name="_Toc467484640"/>
      <w:bookmarkStart w:id="6484" w:name="_Toc468199191"/>
      <w:bookmarkStart w:id="6485" w:name="_Toc466973141"/>
      <w:bookmarkStart w:id="6486" w:name="_Toc466973990"/>
      <w:bookmarkStart w:id="6487" w:name="_Toc466977395"/>
      <w:bookmarkStart w:id="6488" w:name="_Toc466978244"/>
      <w:bookmarkStart w:id="6489" w:name="_Toc466979796"/>
      <w:bookmarkStart w:id="6490" w:name="_Toc466983447"/>
      <w:bookmarkStart w:id="6491" w:name="_Toc466984295"/>
      <w:bookmarkStart w:id="6492" w:name="_Toc466985144"/>
      <w:bookmarkStart w:id="6493" w:name="_Toc466985992"/>
      <w:bookmarkStart w:id="6494" w:name="_Toc466986841"/>
      <w:bookmarkStart w:id="6495" w:name="_Toc466987848"/>
      <w:bookmarkStart w:id="6496" w:name="_Toc466988855"/>
      <w:bookmarkStart w:id="6497" w:name="_Toc466989704"/>
      <w:bookmarkStart w:id="6498" w:name="_Toc466990321"/>
      <w:bookmarkStart w:id="6499" w:name="_Toc467137327"/>
      <w:bookmarkStart w:id="6500" w:name="_Toc467138175"/>
      <w:bookmarkStart w:id="6501" w:name="_Toc467161214"/>
      <w:bookmarkStart w:id="6502" w:name="_Toc467165477"/>
      <w:bookmarkStart w:id="6503" w:name="_Toc467242104"/>
      <w:bookmarkStart w:id="6504" w:name="_Toc467242964"/>
      <w:bookmarkStart w:id="6505" w:name="_Toc467243825"/>
      <w:bookmarkStart w:id="6506" w:name="_Toc467244685"/>
      <w:bookmarkStart w:id="6507" w:name="_Toc467245545"/>
      <w:bookmarkStart w:id="6508" w:name="_Toc467246405"/>
      <w:bookmarkStart w:id="6509" w:name="_Toc467247436"/>
      <w:bookmarkStart w:id="6510" w:name="_Toc467248296"/>
      <w:bookmarkStart w:id="6511" w:name="_Toc467248881"/>
      <w:bookmarkStart w:id="6512" w:name="_Toc467254615"/>
      <w:bookmarkStart w:id="6513" w:name="_Toc467482065"/>
      <w:bookmarkStart w:id="6514" w:name="_Toc467482924"/>
      <w:bookmarkStart w:id="6515" w:name="_Toc467483782"/>
      <w:bookmarkStart w:id="6516" w:name="_Toc467484641"/>
      <w:bookmarkStart w:id="6517" w:name="_Toc468199192"/>
      <w:bookmarkStart w:id="6518" w:name="_Toc466973142"/>
      <w:bookmarkStart w:id="6519" w:name="_Toc466973991"/>
      <w:bookmarkStart w:id="6520" w:name="_Toc466977396"/>
      <w:bookmarkStart w:id="6521" w:name="_Toc466978245"/>
      <w:bookmarkStart w:id="6522" w:name="_Toc466979797"/>
      <w:bookmarkStart w:id="6523" w:name="_Toc466983448"/>
      <w:bookmarkStart w:id="6524" w:name="_Toc466984296"/>
      <w:bookmarkStart w:id="6525" w:name="_Toc466985145"/>
      <w:bookmarkStart w:id="6526" w:name="_Toc466985993"/>
      <w:bookmarkStart w:id="6527" w:name="_Toc466986842"/>
      <w:bookmarkStart w:id="6528" w:name="_Toc466987849"/>
      <w:bookmarkStart w:id="6529" w:name="_Toc466988856"/>
      <w:bookmarkStart w:id="6530" w:name="_Toc466989705"/>
      <w:bookmarkStart w:id="6531" w:name="_Toc466990322"/>
      <w:bookmarkStart w:id="6532" w:name="_Toc467137328"/>
      <w:bookmarkStart w:id="6533" w:name="_Toc467138176"/>
      <w:bookmarkStart w:id="6534" w:name="_Toc467161215"/>
      <w:bookmarkStart w:id="6535" w:name="_Toc467165478"/>
      <w:bookmarkStart w:id="6536" w:name="_Toc467242105"/>
      <w:bookmarkStart w:id="6537" w:name="_Toc467242965"/>
      <w:bookmarkStart w:id="6538" w:name="_Toc467243826"/>
      <w:bookmarkStart w:id="6539" w:name="_Toc467244686"/>
      <w:bookmarkStart w:id="6540" w:name="_Toc467245546"/>
      <w:bookmarkStart w:id="6541" w:name="_Toc467246406"/>
      <w:bookmarkStart w:id="6542" w:name="_Toc467247437"/>
      <w:bookmarkStart w:id="6543" w:name="_Toc467248297"/>
      <w:bookmarkStart w:id="6544" w:name="_Toc467248882"/>
      <w:bookmarkStart w:id="6545" w:name="_Toc467254616"/>
      <w:bookmarkStart w:id="6546" w:name="_Toc467482066"/>
      <w:bookmarkStart w:id="6547" w:name="_Toc467482925"/>
      <w:bookmarkStart w:id="6548" w:name="_Toc467483783"/>
      <w:bookmarkStart w:id="6549" w:name="_Toc467484642"/>
      <w:bookmarkStart w:id="6550" w:name="_Toc468199193"/>
      <w:bookmarkStart w:id="6551" w:name="_Toc466973143"/>
      <w:bookmarkStart w:id="6552" w:name="_Toc466973992"/>
      <w:bookmarkStart w:id="6553" w:name="_Toc466977397"/>
      <w:bookmarkStart w:id="6554" w:name="_Toc466978246"/>
      <w:bookmarkStart w:id="6555" w:name="_Toc466979798"/>
      <w:bookmarkStart w:id="6556" w:name="_Toc466983449"/>
      <w:bookmarkStart w:id="6557" w:name="_Toc466984297"/>
      <w:bookmarkStart w:id="6558" w:name="_Toc466985146"/>
      <w:bookmarkStart w:id="6559" w:name="_Toc466985994"/>
      <w:bookmarkStart w:id="6560" w:name="_Toc466986843"/>
      <w:bookmarkStart w:id="6561" w:name="_Toc466987850"/>
      <w:bookmarkStart w:id="6562" w:name="_Toc466988857"/>
      <w:bookmarkStart w:id="6563" w:name="_Toc466989706"/>
      <w:bookmarkStart w:id="6564" w:name="_Toc466990323"/>
      <w:bookmarkStart w:id="6565" w:name="_Toc467137329"/>
      <w:bookmarkStart w:id="6566" w:name="_Toc467138177"/>
      <w:bookmarkStart w:id="6567" w:name="_Toc467161216"/>
      <w:bookmarkStart w:id="6568" w:name="_Toc467165479"/>
      <w:bookmarkStart w:id="6569" w:name="_Toc467242106"/>
      <w:bookmarkStart w:id="6570" w:name="_Toc467242966"/>
      <w:bookmarkStart w:id="6571" w:name="_Toc467243827"/>
      <w:bookmarkStart w:id="6572" w:name="_Toc467244687"/>
      <w:bookmarkStart w:id="6573" w:name="_Toc467245547"/>
      <w:bookmarkStart w:id="6574" w:name="_Toc467246407"/>
      <w:bookmarkStart w:id="6575" w:name="_Toc467247438"/>
      <w:bookmarkStart w:id="6576" w:name="_Toc467248298"/>
      <w:bookmarkStart w:id="6577" w:name="_Toc467248883"/>
      <w:bookmarkStart w:id="6578" w:name="_Toc467254617"/>
      <w:bookmarkStart w:id="6579" w:name="_Toc467482067"/>
      <w:bookmarkStart w:id="6580" w:name="_Toc467482926"/>
      <w:bookmarkStart w:id="6581" w:name="_Toc467483784"/>
      <w:bookmarkStart w:id="6582" w:name="_Toc467484643"/>
      <w:bookmarkStart w:id="6583" w:name="_Toc468199194"/>
      <w:bookmarkStart w:id="6584" w:name="_Toc466973144"/>
      <w:bookmarkStart w:id="6585" w:name="_Toc466973993"/>
      <w:bookmarkStart w:id="6586" w:name="_Toc466977398"/>
      <w:bookmarkStart w:id="6587" w:name="_Toc466978247"/>
      <w:bookmarkStart w:id="6588" w:name="_Toc466979799"/>
      <w:bookmarkStart w:id="6589" w:name="_Toc466983450"/>
      <w:bookmarkStart w:id="6590" w:name="_Toc466984298"/>
      <w:bookmarkStart w:id="6591" w:name="_Toc466985147"/>
      <w:bookmarkStart w:id="6592" w:name="_Toc466985995"/>
      <w:bookmarkStart w:id="6593" w:name="_Toc466986844"/>
      <w:bookmarkStart w:id="6594" w:name="_Toc466987851"/>
      <w:bookmarkStart w:id="6595" w:name="_Toc466988858"/>
      <w:bookmarkStart w:id="6596" w:name="_Toc466989707"/>
      <w:bookmarkStart w:id="6597" w:name="_Toc466990324"/>
      <w:bookmarkStart w:id="6598" w:name="_Toc467137330"/>
      <w:bookmarkStart w:id="6599" w:name="_Toc467138178"/>
      <w:bookmarkStart w:id="6600" w:name="_Toc467161217"/>
      <w:bookmarkStart w:id="6601" w:name="_Toc467165480"/>
      <w:bookmarkStart w:id="6602" w:name="_Toc467242107"/>
      <w:bookmarkStart w:id="6603" w:name="_Toc467242967"/>
      <w:bookmarkStart w:id="6604" w:name="_Toc467243828"/>
      <w:bookmarkStart w:id="6605" w:name="_Toc467244688"/>
      <w:bookmarkStart w:id="6606" w:name="_Toc467245548"/>
      <w:bookmarkStart w:id="6607" w:name="_Toc467246408"/>
      <w:bookmarkStart w:id="6608" w:name="_Toc467247439"/>
      <w:bookmarkStart w:id="6609" w:name="_Toc467248299"/>
      <w:bookmarkStart w:id="6610" w:name="_Toc467248884"/>
      <w:bookmarkStart w:id="6611" w:name="_Toc467254618"/>
      <w:bookmarkStart w:id="6612" w:name="_Toc467482068"/>
      <w:bookmarkStart w:id="6613" w:name="_Toc467482927"/>
      <w:bookmarkStart w:id="6614" w:name="_Toc467483785"/>
      <w:bookmarkStart w:id="6615" w:name="_Toc467484644"/>
      <w:bookmarkStart w:id="6616" w:name="_Toc468199195"/>
      <w:bookmarkStart w:id="6617" w:name="_Toc466973145"/>
      <w:bookmarkStart w:id="6618" w:name="_Toc466973994"/>
      <w:bookmarkStart w:id="6619" w:name="_Toc466977399"/>
      <w:bookmarkStart w:id="6620" w:name="_Toc466978248"/>
      <w:bookmarkStart w:id="6621" w:name="_Toc466979800"/>
      <w:bookmarkStart w:id="6622" w:name="_Toc466983451"/>
      <w:bookmarkStart w:id="6623" w:name="_Toc466984299"/>
      <w:bookmarkStart w:id="6624" w:name="_Toc466985148"/>
      <w:bookmarkStart w:id="6625" w:name="_Toc466985996"/>
      <w:bookmarkStart w:id="6626" w:name="_Toc466986845"/>
      <w:bookmarkStart w:id="6627" w:name="_Toc466987852"/>
      <w:bookmarkStart w:id="6628" w:name="_Toc466988859"/>
      <w:bookmarkStart w:id="6629" w:name="_Toc466989708"/>
      <w:bookmarkStart w:id="6630" w:name="_Toc466990325"/>
      <w:bookmarkStart w:id="6631" w:name="_Toc467137331"/>
      <w:bookmarkStart w:id="6632" w:name="_Toc467138179"/>
      <w:bookmarkStart w:id="6633" w:name="_Toc467161218"/>
      <w:bookmarkStart w:id="6634" w:name="_Toc467165481"/>
      <w:bookmarkStart w:id="6635" w:name="_Toc467242108"/>
      <w:bookmarkStart w:id="6636" w:name="_Toc467242968"/>
      <w:bookmarkStart w:id="6637" w:name="_Toc467243829"/>
      <w:bookmarkStart w:id="6638" w:name="_Toc467244689"/>
      <w:bookmarkStart w:id="6639" w:name="_Toc467245549"/>
      <w:bookmarkStart w:id="6640" w:name="_Toc467246409"/>
      <w:bookmarkStart w:id="6641" w:name="_Toc467247440"/>
      <w:bookmarkStart w:id="6642" w:name="_Toc467248300"/>
      <w:bookmarkStart w:id="6643" w:name="_Toc467248885"/>
      <w:bookmarkStart w:id="6644" w:name="_Toc467254619"/>
      <w:bookmarkStart w:id="6645" w:name="_Toc467482069"/>
      <w:bookmarkStart w:id="6646" w:name="_Toc467482928"/>
      <w:bookmarkStart w:id="6647" w:name="_Toc467483786"/>
      <w:bookmarkStart w:id="6648" w:name="_Toc467484645"/>
      <w:bookmarkStart w:id="6649" w:name="_Toc468199196"/>
      <w:bookmarkStart w:id="6650" w:name="_Toc466973146"/>
      <w:bookmarkStart w:id="6651" w:name="_Toc466973995"/>
      <w:bookmarkStart w:id="6652" w:name="_Toc466977400"/>
      <w:bookmarkStart w:id="6653" w:name="_Toc466978249"/>
      <w:bookmarkStart w:id="6654" w:name="_Toc466979801"/>
      <w:bookmarkStart w:id="6655" w:name="_Toc466983452"/>
      <w:bookmarkStart w:id="6656" w:name="_Toc466984300"/>
      <w:bookmarkStart w:id="6657" w:name="_Toc466985149"/>
      <w:bookmarkStart w:id="6658" w:name="_Toc466985997"/>
      <w:bookmarkStart w:id="6659" w:name="_Toc466986846"/>
      <w:bookmarkStart w:id="6660" w:name="_Toc466987853"/>
      <w:bookmarkStart w:id="6661" w:name="_Toc466988860"/>
      <w:bookmarkStart w:id="6662" w:name="_Toc466989709"/>
      <w:bookmarkStart w:id="6663" w:name="_Toc466990326"/>
      <w:bookmarkStart w:id="6664" w:name="_Toc467137332"/>
      <w:bookmarkStart w:id="6665" w:name="_Toc467138180"/>
      <w:bookmarkStart w:id="6666" w:name="_Toc467161219"/>
      <w:bookmarkStart w:id="6667" w:name="_Toc467165482"/>
      <w:bookmarkStart w:id="6668" w:name="_Toc467242109"/>
      <w:bookmarkStart w:id="6669" w:name="_Toc467242969"/>
      <w:bookmarkStart w:id="6670" w:name="_Toc467243830"/>
      <w:bookmarkStart w:id="6671" w:name="_Toc467244690"/>
      <w:bookmarkStart w:id="6672" w:name="_Toc467245550"/>
      <w:bookmarkStart w:id="6673" w:name="_Toc467246410"/>
      <w:bookmarkStart w:id="6674" w:name="_Toc467247441"/>
      <w:bookmarkStart w:id="6675" w:name="_Toc467248301"/>
      <w:bookmarkStart w:id="6676" w:name="_Toc467248886"/>
      <w:bookmarkStart w:id="6677" w:name="_Toc467254620"/>
      <w:bookmarkStart w:id="6678" w:name="_Toc467482070"/>
      <w:bookmarkStart w:id="6679" w:name="_Toc467482929"/>
      <w:bookmarkStart w:id="6680" w:name="_Toc467483787"/>
      <w:bookmarkStart w:id="6681" w:name="_Toc467484646"/>
      <w:bookmarkStart w:id="6682" w:name="_Toc468199197"/>
      <w:bookmarkStart w:id="6683" w:name="_Toc466973147"/>
      <w:bookmarkStart w:id="6684" w:name="_Toc466973996"/>
      <w:bookmarkStart w:id="6685" w:name="_Toc466977401"/>
      <w:bookmarkStart w:id="6686" w:name="_Toc466978250"/>
      <w:bookmarkStart w:id="6687" w:name="_Toc466979802"/>
      <w:bookmarkStart w:id="6688" w:name="_Toc466983453"/>
      <w:bookmarkStart w:id="6689" w:name="_Toc466984301"/>
      <w:bookmarkStart w:id="6690" w:name="_Toc466985150"/>
      <w:bookmarkStart w:id="6691" w:name="_Toc466985998"/>
      <w:bookmarkStart w:id="6692" w:name="_Toc466986847"/>
      <w:bookmarkStart w:id="6693" w:name="_Toc466987854"/>
      <w:bookmarkStart w:id="6694" w:name="_Toc466988861"/>
      <w:bookmarkStart w:id="6695" w:name="_Toc466989710"/>
      <w:bookmarkStart w:id="6696" w:name="_Toc466990327"/>
      <w:bookmarkStart w:id="6697" w:name="_Toc467137333"/>
      <w:bookmarkStart w:id="6698" w:name="_Toc467138181"/>
      <w:bookmarkStart w:id="6699" w:name="_Toc467161220"/>
      <w:bookmarkStart w:id="6700" w:name="_Toc467165483"/>
      <w:bookmarkStart w:id="6701" w:name="_Toc467242110"/>
      <w:bookmarkStart w:id="6702" w:name="_Toc467242970"/>
      <w:bookmarkStart w:id="6703" w:name="_Toc467243831"/>
      <w:bookmarkStart w:id="6704" w:name="_Toc467244691"/>
      <w:bookmarkStart w:id="6705" w:name="_Toc467245551"/>
      <w:bookmarkStart w:id="6706" w:name="_Toc467246411"/>
      <w:bookmarkStart w:id="6707" w:name="_Toc467247442"/>
      <w:bookmarkStart w:id="6708" w:name="_Toc467248302"/>
      <w:bookmarkStart w:id="6709" w:name="_Toc467248887"/>
      <w:bookmarkStart w:id="6710" w:name="_Toc467254621"/>
      <w:bookmarkStart w:id="6711" w:name="_Toc467482071"/>
      <w:bookmarkStart w:id="6712" w:name="_Toc467482930"/>
      <w:bookmarkStart w:id="6713" w:name="_Toc467483788"/>
      <w:bookmarkStart w:id="6714" w:name="_Toc467484647"/>
      <w:bookmarkStart w:id="6715" w:name="_Toc468199198"/>
      <w:bookmarkStart w:id="6716" w:name="_Toc466973148"/>
      <w:bookmarkStart w:id="6717" w:name="_Toc466973997"/>
      <w:bookmarkStart w:id="6718" w:name="_Toc466977402"/>
      <w:bookmarkStart w:id="6719" w:name="_Toc466978251"/>
      <w:bookmarkStart w:id="6720" w:name="_Toc466979803"/>
      <w:bookmarkStart w:id="6721" w:name="_Toc466983454"/>
      <w:bookmarkStart w:id="6722" w:name="_Toc466984302"/>
      <w:bookmarkStart w:id="6723" w:name="_Toc466985151"/>
      <w:bookmarkStart w:id="6724" w:name="_Toc466985999"/>
      <w:bookmarkStart w:id="6725" w:name="_Toc466986848"/>
      <w:bookmarkStart w:id="6726" w:name="_Toc466987855"/>
      <w:bookmarkStart w:id="6727" w:name="_Toc466988862"/>
      <w:bookmarkStart w:id="6728" w:name="_Toc466989711"/>
      <w:bookmarkStart w:id="6729" w:name="_Toc466990328"/>
      <w:bookmarkStart w:id="6730" w:name="_Toc467137334"/>
      <w:bookmarkStart w:id="6731" w:name="_Toc467138182"/>
      <w:bookmarkStart w:id="6732" w:name="_Toc467161221"/>
      <w:bookmarkStart w:id="6733" w:name="_Toc467165484"/>
      <w:bookmarkStart w:id="6734" w:name="_Toc467242111"/>
      <w:bookmarkStart w:id="6735" w:name="_Toc467242971"/>
      <w:bookmarkStart w:id="6736" w:name="_Toc467243832"/>
      <w:bookmarkStart w:id="6737" w:name="_Toc467244692"/>
      <w:bookmarkStart w:id="6738" w:name="_Toc467245552"/>
      <w:bookmarkStart w:id="6739" w:name="_Toc467246412"/>
      <w:bookmarkStart w:id="6740" w:name="_Toc467247443"/>
      <w:bookmarkStart w:id="6741" w:name="_Toc467248303"/>
      <w:bookmarkStart w:id="6742" w:name="_Toc467248888"/>
      <w:bookmarkStart w:id="6743" w:name="_Toc467254622"/>
      <w:bookmarkStart w:id="6744" w:name="_Toc467482072"/>
      <w:bookmarkStart w:id="6745" w:name="_Toc467482931"/>
      <w:bookmarkStart w:id="6746" w:name="_Toc467483789"/>
      <w:bookmarkStart w:id="6747" w:name="_Toc467484648"/>
      <w:bookmarkStart w:id="6748" w:name="_Toc468199199"/>
      <w:bookmarkStart w:id="6749" w:name="_Toc466973149"/>
      <w:bookmarkStart w:id="6750" w:name="_Toc466973998"/>
      <w:bookmarkStart w:id="6751" w:name="_Toc466977403"/>
      <w:bookmarkStart w:id="6752" w:name="_Toc466978252"/>
      <w:bookmarkStart w:id="6753" w:name="_Toc466979804"/>
      <w:bookmarkStart w:id="6754" w:name="_Toc466983455"/>
      <w:bookmarkStart w:id="6755" w:name="_Toc466984303"/>
      <w:bookmarkStart w:id="6756" w:name="_Toc466985152"/>
      <w:bookmarkStart w:id="6757" w:name="_Toc466986000"/>
      <w:bookmarkStart w:id="6758" w:name="_Toc466986849"/>
      <w:bookmarkStart w:id="6759" w:name="_Toc466987856"/>
      <w:bookmarkStart w:id="6760" w:name="_Toc466988863"/>
      <w:bookmarkStart w:id="6761" w:name="_Toc466989712"/>
      <w:bookmarkStart w:id="6762" w:name="_Toc466990329"/>
      <w:bookmarkStart w:id="6763" w:name="_Toc467137335"/>
      <w:bookmarkStart w:id="6764" w:name="_Toc467138183"/>
      <w:bookmarkStart w:id="6765" w:name="_Toc467161222"/>
      <w:bookmarkStart w:id="6766" w:name="_Toc467165485"/>
      <w:bookmarkStart w:id="6767" w:name="_Toc467242112"/>
      <w:bookmarkStart w:id="6768" w:name="_Toc467242972"/>
      <w:bookmarkStart w:id="6769" w:name="_Toc467243833"/>
      <w:bookmarkStart w:id="6770" w:name="_Toc467244693"/>
      <w:bookmarkStart w:id="6771" w:name="_Toc467245553"/>
      <w:bookmarkStart w:id="6772" w:name="_Toc467246413"/>
      <w:bookmarkStart w:id="6773" w:name="_Toc467247444"/>
      <w:bookmarkStart w:id="6774" w:name="_Toc467248304"/>
      <w:bookmarkStart w:id="6775" w:name="_Toc467248889"/>
      <w:bookmarkStart w:id="6776" w:name="_Toc467254623"/>
      <w:bookmarkStart w:id="6777" w:name="_Toc467482073"/>
      <w:bookmarkStart w:id="6778" w:name="_Toc467482932"/>
      <w:bookmarkStart w:id="6779" w:name="_Toc467483790"/>
      <w:bookmarkStart w:id="6780" w:name="_Toc467484649"/>
      <w:bookmarkStart w:id="6781" w:name="_Toc468199200"/>
      <w:bookmarkStart w:id="6782" w:name="_Toc466023630"/>
      <w:bookmarkStart w:id="6783" w:name="_Toc466025624"/>
      <w:bookmarkStart w:id="6784" w:name="_Toc466026933"/>
      <w:bookmarkStart w:id="6785" w:name="_Toc466027260"/>
      <w:bookmarkStart w:id="6786" w:name="_Toc466539240"/>
      <w:bookmarkStart w:id="6787" w:name="_Toc466973152"/>
      <w:bookmarkStart w:id="6788" w:name="_Toc466974001"/>
      <w:bookmarkStart w:id="6789" w:name="_Toc466977406"/>
      <w:bookmarkStart w:id="6790" w:name="_Toc466978255"/>
      <w:bookmarkStart w:id="6791" w:name="_Toc466979807"/>
      <w:bookmarkStart w:id="6792" w:name="_Toc466983458"/>
      <w:bookmarkStart w:id="6793" w:name="_Toc466984306"/>
      <w:bookmarkStart w:id="6794" w:name="_Toc466985155"/>
      <w:bookmarkStart w:id="6795" w:name="_Toc466986003"/>
      <w:bookmarkStart w:id="6796" w:name="_Toc466986852"/>
      <w:bookmarkStart w:id="6797" w:name="_Toc466987859"/>
      <w:bookmarkStart w:id="6798" w:name="_Toc466988866"/>
      <w:bookmarkStart w:id="6799" w:name="_Toc466989715"/>
      <w:bookmarkStart w:id="6800" w:name="_Toc466990332"/>
      <w:bookmarkStart w:id="6801" w:name="_Toc467137338"/>
      <w:bookmarkStart w:id="6802" w:name="_Toc467138186"/>
      <w:bookmarkStart w:id="6803" w:name="_Toc467161225"/>
      <w:bookmarkStart w:id="6804" w:name="_Toc467165488"/>
      <w:bookmarkStart w:id="6805" w:name="_Toc467242115"/>
      <w:bookmarkStart w:id="6806" w:name="_Toc467242975"/>
      <w:bookmarkStart w:id="6807" w:name="_Toc467243836"/>
      <w:bookmarkStart w:id="6808" w:name="_Toc467244696"/>
      <w:bookmarkStart w:id="6809" w:name="_Toc467245556"/>
      <w:bookmarkStart w:id="6810" w:name="_Toc467246416"/>
      <w:bookmarkStart w:id="6811" w:name="_Toc467247447"/>
      <w:bookmarkStart w:id="6812" w:name="_Toc467248307"/>
      <w:bookmarkStart w:id="6813" w:name="_Toc467248892"/>
      <w:bookmarkStart w:id="6814" w:name="_Toc467254626"/>
      <w:bookmarkStart w:id="6815" w:name="_Toc467482076"/>
      <w:bookmarkStart w:id="6816" w:name="_Toc467482935"/>
      <w:bookmarkStart w:id="6817" w:name="_Toc467483793"/>
      <w:bookmarkStart w:id="6818" w:name="_Toc467484652"/>
      <w:bookmarkStart w:id="6819" w:name="_Toc468199203"/>
      <w:bookmarkStart w:id="6820" w:name="_Toc466023631"/>
      <w:bookmarkStart w:id="6821" w:name="_Toc466025625"/>
      <w:bookmarkStart w:id="6822" w:name="_Toc466026934"/>
      <w:bookmarkStart w:id="6823" w:name="_Toc466027261"/>
      <w:bookmarkStart w:id="6824" w:name="_Toc466539241"/>
      <w:bookmarkStart w:id="6825" w:name="_Toc466973153"/>
      <w:bookmarkStart w:id="6826" w:name="_Toc466974002"/>
      <w:bookmarkStart w:id="6827" w:name="_Toc466977407"/>
      <w:bookmarkStart w:id="6828" w:name="_Toc466978256"/>
      <w:bookmarkStart w:id="6829" w:name="_Toc466979808"/>
      <w:bookmarkStart w:id="6830" w:name="_Toc466983459"/>
      <w:bookmarkStart w:id="6831" w:name="_Toc466984307"/>
      <w:bookmarkStart w:id="6832" w:name="_Toc466985156"/>
      <w:bookmarkStart w:id="6833" w:name="_Toc466986004"/>
      <w:bookmarkStart w:id="6834" w:name="_Toc466986853"/>
      <w:bookmarkStart w:id="6835" w:name="_Toc466987860"/>
      <w:bookmarkStart w:id="6836" w:name="_Toc466988867"/>
      <w:bookmarkStart w:id="6837" w:name="_Toc466989716"/>
      <w:bookmarkStart w:id="6838" w:name="_Toc466990333"/>
      <w:bookmarkStart w:id="6839" w:name="_Toc467137339"/>
      <w:bookmarkStart w:id="6840" w:name="_Toc467138187"/>
      <w:bookmarkStart w:id="6841" w:name="_Toc467161226"/>
      <w:bookmarkStart w:id="6842" w:name="_Toc467165489"/>
      <w:bookmarkStart w:id="6843" w:name="_Toc467242116"/>
      <w:bookmarkStart w:id="6844" w:name="_Toc467242976"/>
      <w:bookmarkStart w:id="6845" w:name="_Toc467243837"/>
      <w:bookmarkStart w:id="6846" w:name="_Toc467244697"/>
      <w:bookmarkStart w:id="6847" w:name="_Toc467245557"/>
      <w:bookmarkStart w:id="6848" w:name="_Toc467246417"/>
      <w:bookmarkStart w:id="6849" w:name="_Toc467247448"/>
      <w:bookmarkStart w:id="6850" w:name="_Toc467248308"/>
      <w:bookmarkStart w:id="6851" w:name="_Toc467248893"/>
      <w:bookmarkStart w:id="6852" w:name="_Toc467254627"/>
      <w:bookmarkStart w:id="6853" w:name="_Toc467482077"/>
      <w:bookmarkStart w:id="6854" w:name="_Toc467482936"/>
      <w:bookmarkStart w:id="6855" w:name="_Toc467483794"/>
      <w:bookmarkStart w:id="6856" w:name="_Toc467484653"/>
      <w:bookmarkStart w:id="6857" w:name="_Toc468199204"/>
      <w:bookmarkStart w:id="6858" w:name="_Toc466973155"/>
      <w:bookmarkStart w:id="6859" w:name="_Toc466974004"/>
      <w:bookmarkStart w:id="6860" w:name="_Toc466977409"/>
      <w:bookmarkStart w:id="6861" w:name="_Toc466978258"/>
      <w:bookmarkStart w:id="6862" w:name="_Toc466979810"/>
      <w:bookmarkStart w:id="6863" w:name="_Toc466983461"/>
      <w:bookmarkStart w:id="6864" w:name="_Toc466984309"/>
      <w:bookmarkStart w:id="6865" w:name="_Toc466985158"/>
      <w:bookmarkStart w:id="6866" w:name="_Toc466986006"/>
      <w:bookmarkStart w:id="6867" w:name="_Toc466986855"/>
      <w:bookmarkStart w:id="6868" w:name="_Toc466987862"/>
      <w:bookmarkStart w:id="6869" w:name="_Toc466988869"/>
      <w:bookmarkStart w:id="6870" w:name="_Toc466989718"/>
      <w:bookmarkStart w:id="6871" w:name="_Toc466990335"/>
      <w:bookmarkStart w:id="6872" w:name="_Toc467137341"/>
      <w:bookmarkStart w:id="6873" w:name="_Toc467138189"/>
      <w:bookmarkStart w:id="6874" w:name="_Toc467161228"/>
      <w:bookmarkStart w:id="6875" w:name="_Toc467165491"/>
      <w:bookmarkStart w:id="6876" w:name="_Toc467242118"/>
      <w:bookmarkStart w:id="6877" w:name="_Toc467242978"/>
      <w:bookmarkStart w:id="6878" w:name="_Toc467243839"/>
      <w:bookmarkStart w:id="6879" w:name="_Toc467244699"/>
      <w:bookmarkStart w:id="6880" w:name="_Toc467245559"/>
      <w:bookmarkStart w:id="6881" w:name="_Toc467246419"/>
      <w:bookmarkStart w:id="6882" w:name="_Toc467247450"/>
      <w:bookmarkStart w:id="6883" w:name="_Toc467248310"/>
      <w:bookmarkStart w:id="6884" w:name="_Toc467248895"/>
      <w:bookmarkStart w:id="6885" w:name="_Toc467254629"/>
      <w:bookmarkStart w:id="6886" w:name="_Toc467482079"/>
      <w:bookmarkStart w:id="6887" w:name="_Toc467482938"/>
      <w:bookmarkStart w:id="6888" w:name="_Toc467483796"/>
      <w:bookmarkStart w:id="6889" w:name="_Toc467484655"/>
      <w:bookmarkStart w:id="6890" w:name="_Toc468199206"/>
      <w:bookmarkStart w:id="6891" w:name="_Toc466973156"/>
      <w:bookmarkStart w:id="6892" w:name="_Toc466974005"/>
      <w:bookmarkStart w:id="6893" w:name="_Toc466977410"/>
      <w:bookmarkStart w:id="6894" w:name="_Toc466978259"/>
      <w:bookmarkStart w:id="6895" w:name="_Toc466979811"/>
      <w:bookmarkStart w:id="6896" w:name="_Toc466983462"/>
      <w:bookmarkStart w:id="6897" w:name="_Toc466984310"/>
      <w:bookmarkStart w:id="6898" w:name="_Toc466985159"/>
      <w:bookmarkStart w:id="6899" w:name="_Toc466986007"/>
      <w:bookmarkStart w:id="6900" w:name="_Toc466986856"/>
      <w:bookmarkStart w:id="6901" w:name="_Toc466987863"/>
      <w:bookmarkStart w:id="6902" w:name="_Toc466988870"/>
      <w:bookmarkStart w:id="6903" w:name="_Toc466989719"/>
      <w:bookmarkStart w:id="6904" w:name="_Toc466990336"/>
      <w:bookmarkStart w:id="6905" w:name="_Toc467137342"/>
      <w:bookmarkStart w:id="6906" w:name="_Toc467138190"/>
      <w:bookmarkStart w:id="6907" w:name="_Toc467161229"/>
      <w:bookmarkStart w:id="6908" w:name="_Toc467165492"/>
      <w:bookmarkStart w:id="6909" w:name="_Toc467242119"/>
      <w:bookmarkStart w:id="6910" w:name="_Toc467242979"/>
      <w:bookmarkStart w:id="6911" w:name="_Toc467243840"/>
      <w:bookmarkStart w:id="6912" w:name="_Toc467244700"/>
      <w:bookmarkStart w:id="6913" w:name="_Toc467245560"/>
      <w:bookmarkStart w:id="6914" w:name="_Toc467246420"/>
      <w:bookmarkStart w:id="6915" w:name="_Toc467247451"/>
      <w:bookmarkStart w:id="6916" w:name="_Toc467248311"/>
      <w:bookmarkStart w:id="6917" w:name="_Toc467248896"/>
      <w:bookmarkStart w:id="6918" w:name="_Toc467254630"/>
      <w:bookmarkStart w:id="6919" w:name="_Toc467482080"/>
      <w:bookmarkStart w:id="6920" w:name="_Toc467482939"/>
      <w:bookmarkStart w:id="6921" w:name="_Toc467483797"/>
      <w:bookmarkStart w:id="6922" w:name="_Toc467484656"/>
      <w:bookmarkStart w:id="6923" w:name="_Toc468199207"/>
      <w:bookmarkStart w:id="6924" w:name="_Toc466973157"/>
      <w:bookmarkStart w:id="6925" w:name="_Toc466974006"/>
      <w:bookmarkStart w:id="6926" w:name="_Toc466977411"/>
      <w:bookmarkStart w:id="6927" w:name="_Toc466978260"/>
      <w:bookmarkStart w:id="6928" w:name="_Toc466979812"/>
      <w:bookmarkStart w:id="6929" w:name="_Toc466983463"/>
      <w:bookmarkStart w:id="6930" w:name="_Toc466984311"/>
      <w:bookmarkStart w:id="6931" w:name="_Toc466985160"/>
      <w:bookmarkStart w:id="6932" w:name="_Toc466986008"/>
      <w:bookmarkStart w:id="6933" w:name="_Toc466986857"/>
      <w:bookmarkStart w:id="6934" w:name="_Toc466987864"/>
      <w:bookmarkStart w:id="6935" w:name="_Toc466988871"/>
      <w:bookmarkStart w:id="6936" w:name="_Toc466989720"/>
      <w:bookmarkStart w:id="6937" w:name="_Toc466990337"/>
      <w:bookmarkStart w:id="6938" w:name="_Toc467137343"/>
      <w:bookmarkStart w:id="6939" w:name="_Toc467138191"/>
      <w:bookmarkStart w:id="6940" w:name="_Toc467161230"/>
      <w:bookmarkStart w:id="6941" w:name="_Toc467165493"/>
      <w:bookmarkStart w:id="6942" w:name="_Toc467242120"/>
      <w:bookmarkStart w:id="6943" w:name="_Toc467242980"/>
      <w:bookmarkStart w:id="6944" w:name="_Toc467243841"/>
      <w:bookmarkStart w:id="6945" w:name="_Toc467244701"/>
      <w:bookmarkStart w:id="6946" w:name="_Toc467245561"/>
      <w:bookmarkStart w:id="6947" w:name="_Toc467246421"/>
      <w:bookmarkStart w:id="6948" w:name="_Toc467247452"/>
      <w:bookmarkStart w:id="6949" w:name="_Toc467248312"/>
      <w:bookmarkStart w:id="6950" w:name="_Toc467248897"/>
      <w:bookmarkStart w:id="6951" w:name="_Toc467254631"/>
      <w:bookmarkStart w:id="6952" w:name="_Toc467482081"/>
      <w:bookmarkStart w:id="6953" w:name="_Toc467482940"/>
      <w:bookmarkStart w:id="6954" w:name="_Toc467483798"/>
      <w:bookmarkStart w:id="6955" w:name="_Toc467484657"/>
      <w:bookmarkStart w:id="6956" w:name="_Toc468199208"/>
      <w:bookmarkStart w:id="6957" w:name="_Toc466973158"/>
      <w:bookmarkStart w:id="6958" w:name="_Toc466974007"/>
      <w:bookmarkStart w:id="6959" w:name="_Toc466977412"/>
      <w:bookmarkStart w:id="6960" w:name="_Toc466978261"/>
      <w:bookmarkStart w:id="6961" w:name="_Toc466979813"/>
      <w:bookmarkStart w:id="6962" w:name="_Toc466983464"/>
      <w:bookmarkStart w:id="6963" w:name="_Toc466984312"/>
      <w:bookmarkStart w:id="6964" w:name="_Toc466985161"/>
      <w:bookmarkStart w:id="6965" w:name="_Toc466986009"/>
      <w:bookmarkStart w:id="6966" w:name="_Toc466986858"/>
      <w:bookmarkStart w:id="6967" w:name="_Toc466987865"/>
      <w:bookmarkStart w:id="6968" w:name="_Toc466988872"/>
      <w:bookmarkStart w:id="6969" w:name="_Toc466989721"/>
      <w:bookmarkStart w:id="6970" w:name="_Toc466990338"/>
      <w:bookmarkStart w:id="6971" w:name="_Toc467137344"/>
      <w:bookmarkStart w:id="6972" w:name="_Toc467138192"/>
      <w:bookmarkStart w:id="6973" w:name="_Toc467161231"/>
      <w:bookmarkStart w:id="6974" w:name="_Toc467165494"/>
      <w:bookmarkStart w:id="6975" w:name="_Toc467242121"/>
      <w:bookmarkStart w:id="6976" w:name="_Toc467242981"/>
      <w:bookmarkStart w:id="6977" w:name="_Toc467243842"/>
      <w:bookmarkStart w:id="6978" w:name="_Toc467244702"/>
      <w:bookmarkStart w:id="6979" w:name="_Toc467245562"/>
      <w:bookmarkStart w:id="6980" w:name="_Toc467246422"/>
      <w:bookmarkStart w:id="6981" w:name="_Toc467247453"/>
      <w:bookmarkStart w:id="6982" w:name="_Toc467248313"/>
      <w:bookmarkStart w:id="6983" w:name="_Toc467248898"/>
      <w:bookmarkStart w:id="6984" w:name="_Toc467254632"/>
      <w:bookmarkStart w:id="6985" w:name="_Toc467482082"/>
      <w:bookmarkStart w:id="6986" w:name="_Toc467482941"/>
      <w:bookmarkStart w:id="6987" w:name="_Toc467483799"/>
      <w:bookmarkStart w:id="6988" w:name="_Toc467484658"/>
      <w:bookmarkStart w:id="6989" w:name="_Toc468199209"/>
      <w:bookmarkStart w:id="6990" w:name="_Toc466973159"/>
      <w:bookmarkStart w:id="6991" w:name="_Toc466974008"/>
      <w:bookmarkStart w:id="6992" w:name="_Toc466977413"/>
      <w:bookmarkStart w:id="6993" w:name="_Toc466978262"/>
      <w:bookmarkStart w:id="6994" w:name="_Toc466979814"/>
      <w:bookmarkStart w:id="6995" w:name="_Toc466983465"/>
      <w:bookmarkStart w:id="6996" w:name="_Toc466984313"/>
      <w:bookmarkStart w:id="6997" w:name="_Toc466985162"/>
      <w:bookmarkStart w:id="6998" w:name="_Toc466986010"/>
      <w:bookmarkStart w:id="6999" w:name="_Toc466986859"/>
      <w:bookmarkStart w:id="7000" w:name="_Toc466987866"/>
      <w:bookmarkStart w:id="7001" w:name="_Toc466988873"/>
      <w:bookmarkStart w:id="7002" w:name="_Toc466989722"/>
      <w:bookmarkStart w:id="7003" w:name="_Toc466990339"/>
      <w:bookmarkStart w:id="7004" w:name="_Toc467137345"/>
      <w:bookmarkStart w:id="7005" w:name="_Toc467138193"/>
      <w:bookmarkStart w:id="7006" w:name="_Toc467161232"/>
      <w:bookmarkStart w:id="7007" w:name="_Toc467165495"/>
      <w:bookmarkStart w:id="7008" w:name="_Toc467242122"/>
      <w:bookmarkStart w:id="7009" w:name="_Toc467242982"/>
      <w:bookmarkStart w:id="7010" w:name="_Toc467243843"/>
      <w:bookmarkStart w:id="7011" w:name="_Toc467244703"/>
      <w:bookmarkStart w:id="7012" w:name="_Toc467245563"/>
      <w:bookmarkStart w:id="7013" w:name="_Toc467246423"/>
      <w:bookmarkStart w:id="7014" w:name="_Toc467247454"/>
      <w:bookmarkStart w:id="7015" w:name="_Toc467248314"/>
      <w:bookmarkStart w:id="7016" w:name="_Toc467248899"/>
      <w:bookmarkStart w:id="7017" w:name="_Toc467254633"/>
      <w:bookmarkStart w:id="7018" w:name="_Toc467482083"/>
      <w:bookmarkStart w:id="7019" w:name="_Toc467482942"/>
      <w:bookmarkStart w:id="7020" w:name="_Toc467483800"/>
      <w:bookmarkStart w:id="7021" w:name="_Toc467484659"/>
      <w:bookmarkStart w:id="7022" w:name="_Toc468199210"/>
      <w:bookmarkStart w:id="7023" w:name="_Toc466973160"/>
      <w:bookmarkStart w:id="7024" w:name="_Toc466974009"/>
      <w:bookmarkStart w:id="7025" w:name="_Toc466977414"/>
      <w:bookmarkStart w:id="7026" w:name="_Toc466978263"/>
      <w:bookmarkStart w:id="7027" w:name="_Toc466979815"/>
      <w:bookmarkStart w:id="7028" w:name="_Toc466983466"/>
      <w:bookmarkStart w:id="7029" w:name="_Toc466984314"/>
      <w:bookmarkStart w:id="7030" w:name="_Toc466985163"/>
      <w:bookmarkStart w:id="7031" w:name="_Toc466986011"/>
      <w:bookmarkStart w:id="7032" w:name="_Toc466986860"/>
      <w:bookmarkStart w:id="7033" w:name="_Toc466987867"/>
      <w:bookmarkStart w:id="7034" w:name="_Toc466988874"/>
      <w:bookmarkStart w:id="7035" w:name="_Toc466989723"/>
      <w:bookmarkStart w:id="7036" w:name="_Toc466990340"/>
      <w:bookmarkStart w:id="7037" w:name="_Toc467137346"/>
      <w:bookmarkStart w:id="7038" w:name="_Toc467138194"/>
      <w:bookmarkStart w:id="7039" w:name="_Toc467161233"/>
      <w:bookmarkStart w:id="7040" w:name="_Toc467165496"/>
      <w:bookmarkStart w:id="7041" w:name="_Toc467242123"/>
      <w:bookmarkStart w:id="7042" w:name="_Toc467242983"/>
      <w:bookmarkStart w:id="7043" w:name="_Toc467243844"/>
      <w:bookmarkStart w:id="7044" w:name="_Toc467244704"/>
      <w:bookmarkStart w:id="7045" w:name="_Toc467245564"/>
      <w:bookmarkStart w:id="7046" w:name="_Toc467246424"/>
      <w:bookmarkStart w:id="7047" w:name="_Toc467247455"/>
      <w:bookmarkStart w:id="7048" w:name="_Toc467248315"/>
      <w:bookmarkStart w:id="7049" w:name="_Toc467248900"/>
      <w:bookmarkStart w:id="7050" w:name="_Toc467254634"/>
      <w:bookmarkStart w:id="7051" w:name="_Toc467482084"/>
      <w:bookmarkStart w:id="7052" w:name="_Toc467482943"/>
      <w:bookmarkStart w:id="7053" w:name="_Toc467483801"/>
      <w:bookmarkStart w:id="7054" w:name="_Toc467484660"/>
      <w:bookmarkStart w:id="7055" w:name="_Toc468199211"/>
      <w:bookmarkStart w:id="7056" w:name="_Toc469058359"/>
      <w:bookmarkStart w:id="7057" w:name="_Toc469046193"/>
      <w:bookmarkStart w:id="7058" w:name="_Toc496876608"/>
      <w:bookmarkStart w:id="7059" w:name="_Ref496885688"/>
      <w:bookmarkStart w:id="7060" w:name="_Toc127455096"/>
      <w:bookmarkEnd w:id="4127"/>
      <w:bookmarkEnd w:id="4128"/>
      <w:bookmarkEnd w:id="4129"/>
      <w:bookmarkEnd w:id="4130"/>
      <w:bookmarkEnd w:id="4131"/>
      <w:bookmarkEnd w:id="4132"/>
      <w:bookmarkEnd w:id="4133"/>
      <w:bookmarkEnd w:id="4134"/>
      <w:bookmarkEnd w:id="4135"/>
      <w:bookmarkEnd w:id="4136"/>
      <w:bookmarkEnd w:id="4137"/>
      <w:bookmarkEnd w:id="4138"/>
      <w:bookmarkEnd w:id="4139"/>
      <w:bookmarkEnd w:id="4140"/>
      <w:bookmarkEnd w:id="4141"/>
      <w:bookmarkEnd w:id="4142"/>
      <w:bookmarkEnd w:id="4143"/>
      <w:bookmarkEnd w:id="4144"/>
      <w:bookmarkEnd w:id="4145"/>
      <w:bookmarkEnd w:id="4146"/>
      <w:bookmarkEnd w:id="4147"/>
      <w:bookmarkEnd w:id="4148"/>
      <w:bookmarkEnd w:id="4149"/>
      <w:bookmarkEnd w:id="4150"/>
      <w:bookmarkEnd w:id="4151"/>
      <w:bookmarkEnd w:id="4152"/>
      <w:bookmarkEnd w:id="4153"/>
      <w:bookmarkEnd w:id="4154"/>
      <w:bookmarkEnd w:id="4155"/>
      <w:bookmarkEnd w:id="4156"/>
      <w:bookmarkEnd w:id="4157"/>
      <w:bookmarkEnd w:id="4158"/>
      <w:bookmarkEnd w:id="4159"/>
      <w:bookmarkEnd w:id="4160"/>
      <w:bookmarkEnd w:id="4161"/>
      <w:bookmarkEnd w:id="4162"/>
      <w:bookmarkEnd w:id="4163"/>
      <w:bookmarkEnd w:id="4164"/>
      <w:bookmarkEnd w:id="4165"/>
      <w:bookmarkEnd w:id="4166"/>
      <w:bookmarkEnd w:id="4167"/>
      <w:bookmarkEnd w:id="4168"/>
      <w:bookmarkEnd w:id="4169"/>
      <w:bookmarkEnd w:id="4170"/>
      <w:bookmarkEnd w:id="4171"/>
      <w:bookmarkEnd w:id="4172"/>
      <w:bookmarkEnd w:id="4173"/>
      <w:bookmarkEnd w:id="4174"/>
      <w:bookmarkEnd w:id="4175"/>
      <w:bookmarkEnd w:id="4176"/>
      <w:bookmarkEnd w:id="4177"/>
      <w:bookmarkEnd w:id="4178"/>
      <w:bookmarkEnd w:id="4179"/>
      <w:bookmarkEnd w:id="4180"/>
      <w:bookmarkEnd w:id="4181"/>
      <w:bookmarkEnd w:id="4182"/>
      <w:bookmarkEnd w:id="4183"/>
      <w:bookmarkEnd w:id="4184"/>
      <w:bookmarkEnd w:id="4185"/>
      <w:bookmarkEnd w:id="4186"/>
      <w:bookmarkEnd w:id="4187"/>
      <w:bookmarkEnd w:id="4188"/>
      <w:bookmarkEnd w:id="4189"/>
      <w:bookmarkEnd w:id="4190"/>
      <w:bookmarkEnd w:id="4191"/>
      <w:bookmarkEnd w:id="4192"/>
      <w:bookmarkEnd w:id="4193"/>
      <w:bookmarkEnd w:id="4194"/>
      <w:bookmarkEnd w:id="4195"/>
      <w:bookmarkEnd w:id="4196"/>
      <w:bookmarkEnd w:id="4197"/>
      <w:bookmarkEnd w:id="4198"/>
      <w:bookmarkEnd w:id="4199"/>
      <w:bookmarkEnd w:id="4200"/>
      <w:bookmarkEnd w:id="4201"/>
      <w:bookmarkEnd w:id="4202"/>
      <w:bookmarkEnd w:id="4203"/>
      <w:bookmarkEnd w:id="4204"/>
      <w:bookmarkEnd w:id="4205"/>
      <w:bookmarkEnd w:id="4206"/>
      <w:bookmarkEnd w:id="4207"/>
      <w:bookmarkEnd w:id="4208"/>
      <w:bookmarkEnd w:id="4209"/>
      <w:bookmarkEnd w:id="4210"/>
      <w:bookmarkEnd w:id="4211"/>
      <w:bookmarkEnd w:id="4212"/>
      <w:bookmarkEnd w:id="4213"/>
      <w:bookmarkEnd w:id="4214"/>
      <w:bookmarkEnd w:id="4215"/>
      <w:bookmarkEnd w:id="4216"/>
      <w:bookmarkEnd w:id="4217"/>
      <w:bookmarkEnd w:id="4218"/>
      <w:bookmarkEnd w:id="4219"/>
      <w:bookmarkEnd w:id="4220"/>
      <w:bookmarkEnd w:id="4221"/>
      <w:bookmarkEnd w:id="4222"/>
      <w:bookmarkEnd w:id="4223"/>
      <w:bookmarkEnd w:id="4224"/>
      <w:bookmarkEnd w:id="4225"/>
      <w:bookmarkEnd w:id="4226"/>
      <w:bookmarkEnd w:id="4227"/>
      <w:bookmarkEnd w:id="4228"/>
      <w:bookmarkEnd w:id="4229"/>
      <w:bookmarkEnd w:id="4230"/>
      <w:bookmarkEnd w:id="4231"/>
      <w:bookmarkEnd w:id="4232"/>
      <w:bookmarkEnd w:id="4233"/>
      <w:bookmarkEnd w:id="4234"/>
      <w:bookmarkEnd w:id="4235"/>
      <w:bookmarkEnd w:id="4236"/>
      <w:bookmarkEnd w:id="4237"/>
      <w:bookmarkEnd w:id="4238"/>
      <w:bookmarkEnd w:id="4239"/>
      <w:bookmarkEnd w:id="4240"/>
      <w:bookmarkEnd w:id="4241"/>
      <w:bookmarkEnd w:id="4242"/>
      <w:bookmarkEnd w:id="4243"/>
      <w:bookmarkEnd w:id="4244"/>
      <w:bookmarkEnd w:id="4245"/>
      <w:bookmarkEnd w:id="4246"/>
      <w:bookmarkEnd w:id="4247"/>
      <w:bookmarkEnd w:id="4248"/>
      <w:bookmarkEnd w:id="4249"/>
      <w:bookmarkEnd w:id="4250"/>
      <w:bookmarkEnd w:id="4251"/>
      <w:bookmarkEnd w:id="4252"/>
      <w:bookmarkEnd w:id="4253"/>
      <w:bookmarkEnd w:id="4254"/>
      <w:bookmarkEnd w:id="4255"/>
      <w:bookmarkEnd w:id="4256"/>
      <w:bookmarkEnd w:id="4257"/>
      <w:bookmarkEnd w:id="4258"/>
      <w:bookmarkEnd w:id="4259"/>
      <w:bookmarkEnd w:id="4260"/>
      <w:bookmarkEnd w:id="4261"/>
      <w:bookmarkEnd w:id="4262"/>
      <w:bookmarkEnd w:id="4263"/>
      <w:bookmarkEnd w:id="4264"/>
      <w:bookmarkEnd w:id="4265"/>
      <w:bookmarkEnd w:id="4266"/>
      <w:bookmarkEnd w:id="4267"/>
      <w:bookmarkEnd w:id="4268"/>
      <w:bookmarkEnd w:id="4269"/>
      <w:bookmarkEnd w:id="4270"/>
      <w:bookmarkEnd w:id="4271"/>
      <w:bookmarkEnd w:id="4272"/>
      <w:bookmarkEnd w:id="4273"/>
      <w:bookmarkEnd w:id="4274"/>
      <w:bookmarkEnd w:id="4275"/>
      <w:bookmarkEnd w:id="4276"/>
      <w:bookmarkEnd w:id="4277"/>
      <w:bookmarkEnd w:id="4278"/>
      <w:bookmarkEnd w:id="4279"/>
      <w:bookmarkEnd w:id="4280"/>
      <w:bookmarkEnd w:id="4281"/>
      <w:bookmarkEnd w:id="4282"/>
      <w:bookmarkEnd w:id="4283"/>
      <w:bookmarkEnd w:id="4284"/>
      <w:bookmarkEnd w:id="4285"/>
      <w:bookmarkEnd w:id="4286"/>
      <w:bookmarkEnd w:id="4287"/>
      <w:bookmarkEnd w:id="4288"/>
      <w:bookmarkEnd w:id="4289"/>
      <w:bookmarkEnd w:id="4290"/>
      <w:bookmarkEnd w:id="4291"/>
      <w:bookmarkEnd w:id="4292"/>
      <w:bookmarkEnd w:id="4293"/>
      <w:bookmarkEnd w:id="4294"/>
      <w:bookmarkEnd w:id="4295"/>
      <w:bookmarkEnd w:id="4296"/>
      <w:bookmarkEnd w:id="4297"/>
      <w:bookmarkEnd w:id="4298"/>
      <w:bookmarkEnd w:id="4299"/>
      <w:bookmarkEnd w:id="4300"/>
      <w:bookmarkEnd w:id="4301"/>
      <w:bookmarkEnd w:id="4302"/>
      <w:bookmarkEnd w:id="4303"/>
      <w:bookmarkEnd w:id="4304"/>
      <w:bookmarkEnd w:id="4305"/>
      <w:bookmarkEnd w:id="4306"/>
      <w:bookmarkEnd w:id="4307"/>
      <w:bookmarkEnd w:id="4308"/>
      <w:bookmarkEnd w:id="4309"/>
      <w:bookmarkEnd w:id="4310"/>
      <w:bookmarkEnd w:id="4311"/>
      <w:bookmarkEnd w:id="4312"/>
      <w:bookmarkEnd w:id="4313"/>
      <w:bookmarkEnd w:id="4314"/>
      <w:bookmarkEnd w:id="4315"/>
      <w:bookmarkEnd w:id="4316"/>
      <w:bookmarkEnd w:id="4317"/>
      <w:bookmarkEnd w:id="4318"/>
      <w:bookmarkEnd w:id="4319"/>
      <w:bookmarkEnd w:id="4320"/>
      <w:bookmarkEnd w:id="4321"/>
      <w:bookmarkEnd w:id="4322"/>
      <w:bookmarkEnd w:id="4323"/>
      <w:bookmarkEnd w:id="4324"/>
      <w:bookmarkEnd w:id="4325"/>
      <w:bookmarkEnd w:id="4326"/>
      <w:bookmarkEnd w:id="4327"/>
      <w:bookmarkEnd w:id="4328"/>
      <w:bookmarkEnd w:id="4329"/>
      <w:bookmarkEnd w:id="4330"/>
      <w:bookmarkEnd w:id="4331"/>
      <w:bookmarkEnd w:id="4332"/>
      <w:bookmarkEnd w:id="4333"/>
      <w:bookmarkEnd w:id="4334"/>
      <w:bookmarkEnd w:id="4335"/>
      <w:bookmarkEnd w:id="4336"/>
      <w:bookmarkEnd w:id="4337"/>
      <w:bookmarkEnd w:id="4338"/>
      <w:bookmarkEnd w:id="4339"/>
      <w:bookmarkEnd w:id="4340"/>
      <w:bookmarkEnd w:id="4341"/>
      <w:bookmarkEnd w:id="4342"/>
      <w:bookmarkEnd w:id="4343"/>
      <w:bookmarkEnd w:id="4344"/>
      <w:bookmarkEnd w:id="4345"/>
      <w:bookmarkEnd w:id="4346"/>
      <w:bookmarkEnd w:id="4347"/>
      <w:bookmarkEnd w:id="4348"/>
      <w:bookmarkEnd w:id="4349"/>
      <w:bookmarkEnd w:id="4350"/>
      <w:bookmarkEnd w:id="4351"/>
      <w:bookmarkEnd w:id="4352"/>
      <w:bookmarkEnd w:id="4353"/>
      <w:bookmarkEnd w:id="4354"/>
      <w:bookmarkEnd w:id="4355"/>
      <w:bookmarkEnd w:id="4356"/>
      <w:bookmarkEnd w:id="4357"/>
      <w:bookmarkEnd w:id="4358"/>
      <w:bookmarkEnd w:id="4359"/>
      <w:bookmarkEnd w:id="4360"/>
      <w:bookmarkEnd w:id="4361"/>
      <w:bookmarkEnd w:id="4362"/>
      <w:bookmarkEnd w:id="4363"/>
      <w:bookmarkEnd w:id="4364"/>
      <w:bookmarkEnd w:id="4365"/>
      <w:bookmarkEnd w:id="4366"/>
      <w:bookmarkEnd w:id="4367"/>
      <w:bookmarkEnd w:id="4368"/>
      <w:bookmarkEnd w:id="4369"/>
      <w:bookmarkEnd w:id="4370"/>
      <w:bookmarkEnd w:id="4371"/>
      <w:bookmarkEnd w:id="4372"/>
      <w:bookmarkEnd w:id="4373"/>
      <w:bookmarkEnd w:id="4374"/>
      <w:bookmarkEnd w:id="4375"/>
      <w:bookmarkEnd w:id="4376"/>
      <w:bookmarkEnd w:id="4377"/>
      <w:bookmarkEnd w:id="4378"/>
      <w:bookmarkEnd w:id="4379"/>
      <w:bookmarkEnd w:id="4380"/>
      <w:bookmarkEnd w:id="4381"/>
      <w:bookmarkEnd w:id="4382"/>
      <w:bookmarkEnd w:id="4383"/>
      <w:bookmarkEnd w:id="4384"/>
      <w:bookmarkEnd w:id="4385"/>
      <w:bookmarkEnd w:id="4386"/>
      <w:bookmarkEnd w:id="4387"/>
      <w:bookmarkEnd w:id="4388"/>
      <w:bookmarkEnd w:id="4389"/>
      <w:bookmarkEnd w:id="4390"/>
      <w:bookmarkEnd w:id="4391"/>
      <w:bookmarkEnd w:id="4392"/>
      <w:bookmarkEnd w:id="4393"/>
      <w:bookmarkEnd w:id="4394"/>
      <w:bookmarkEnd w:id="4395"/>
      <w:bookmarkEnd w:id="4396"/>
      <w:bookmarkEnd w:id="4397"/>
      <w:bookmarkEnd w:id="4398"/>
      <w:bookmarkEnd w:id="4399"/>
      <w:bookmarkEnd w:id="4400"/>
      <w:bookmarkEnd w:id="4401"/>
      <w:bookmarkEnd w:id="4402"/>
      <w:bookmarkEnd w:id="4403"/>
      <w:bookmarkEnd w:id="4404"/>
      <w:bookmarkEnd w:id="4405"/>
      <w:bookmarkEnd w:id="4406"/>
      <w:bookmarkEnd w:id="4407"/>
      <w:bookmarkEnd w:id="4408"/>
      <w:bookmarkEnd w:id="4409"/>
      <w:bookmarkEnd w:id="4410"/>
      <w:bookmarkEnd w:id="4411"/>
      <w:bookmarkEnd w:id="4412"/>
      <w:bookmarkEnd w:id="4413"/>
      <w:bookmarkEnd w:id="4414"/>
      <w:bookmarkEnd w:id="4415"/>
      <w:bookmarkEnd w:id="4416"/>
      <w:bookmarkEnd w:id="4417"/>
      <w:bookmarkEnd w:id="4418"/>
      <w:bookmarkEnd w:id="4419"/>
      <w:bookmarkEnd w:id="4420"/>
      <w:bookmarkEnd w:id="4421"/>
      <w:bookmarkEnd w:id="4422"/>
      <w:bookmarkEnd w:id="4423"/>
      <w:bookmarkEnd w:id="4424"/>
      <w:bookmarkEnd w:id="4425"/>
      <w:bookmarkEnd w:id="4426"/>
      <w:bookmarkEnd w:id="4427"/>
      <w:bookmarkEnd w:id="4428"/>
      <w:bookmarkEnd w:id="4429"/>
      <w:bookmarkEnd w:id="4430"/>
      <w:bookmarkEnd w:id="4431"/>
      <w:bookmarkEnd w:id="4432"/>
      <w:bookmarkEnd w:id="4433"/>
      <w:bookmarkEnd w:id="4434"/>
      <w:bookmarkEnd w:id="4435"/>
      <w:bookmarkEnd w:id="4436"/>
      <w:bookmarkEnd w:id="4437"/>
      <w:bookmarkEnd w:id="4438"/>
      <w:bookmarkEnd w:id="4439"/>
      <w:bookmarkEnd w:id="4440"/>
      <w:bookmarkEnd w:id="4441"/>
      <w:bookmarkEnd w:id="4442"/>
      <w:bookmarkEnd w:id="4443"/>
      <w:bookmarkEnd w:id="4444"/>
      <w:bookmarkEnd w:id="4445"/>
      <w:bookmarkEnd w:id="4446"/>
      <w:bookmarkEnd w:id="4447"/>
      <w:bookmarkEnd w:id="4448"/>
      <w:bookmarkEnd w:id="4449"/>
      <w:bookmarkEnd w:id="4450"/>
      <w:bookmarkEnd w:id="4451"/>
      <w:bookmarkEnd w:id="4452"/>
      <w:bookmarkEnd w:id="4453"/>
      <w:bookmarkEnd w:id="4454"/>
      <w:bookmarkEnd w:id="4455"/>
      <w:bookmarkEnd w:id="4456"/>
      <w:bookmarkEnd w:id="4457"/>
      <w:bookmarkEnd w:id="4458"/>
      <w:bookmarkEnd w:id="4459"/>
      <w:bookmarkEnd w:id="4460"/>
      <w:bookmarkEnd w:id="4461"/>
      <w:bookmarkEnd w:id="4462"/>
      <w:bookmarkEnd w:id="4463"/>
      <w:bookmarkEnd w:id="4464"/>
      <w:bookmarkEnd w:id="4465"/>
      <w:bookmarkEnd w:id="4466"/>
      <w:bookmarkEnd w:id="4467"/>
      <w:bookmarkEnd w:id="4468"/>
      <w:bookmarkEnd w:id="4469"/>
      <w:bookmarkEnd w:id="4470"/>
      <w:bookmarkEnd w:id="4471"/>
      <w:bookmarkEnd w:id="4472"/>
      <w:bookmarkEnd w:id="4473"/>
      <w:bookmarkEnd w:id="4474"/>
      <w:bookmarkEnd w:id="4475"/>
      <w:bookmarkEnd w:id="4476"/>
      <w:bookmarkEnd w:id="4477"/>
      <w:bookmarkEnd w:id="4478"/>
      <w:bookmarkEnd w:id="4479"/>
      <w:bookmarkEnd w:id="4480"/>
      <w:bookmarkEnd w:id="4481"/>
      <w:bookmarkEnd w:id="4482"/>
      <w:bookmarkEnd w:id="4483"/>
      <w:bookmarkEnd w:id="4484"/>
      <w:bookmarkEnd w:id="4485"/>
      <w:bookmarkEnd w:id="4486"/>
      <w:bookmarkEnd w:id="4487"/>
      <w:bookmarkEnd w:id="4488"/>
      <w:bookmarkEnd w:id="4489"/>
      <w:bookmarkEnd w:id="4490"/>
      <w:bookmarkEnd w:id="4491"/>
      <w:bookmarkEnd w:id="4492"/>
      <w:bookmarkEnd w:id="4493"/>
      <w:bookmarkEnd w:id="4494"/>
      <w:bookmarkEnd w:id="4495"/>
      <w:bookmarkEnd w:id="4496"/>
      <w:bookmarkEnd w:id="4497"/>
      <w:bookmarkEnd w:id="4498"/>
      <w:bookmarkEnd w:id="4499"/>
      <w:bookmarkEnd w:id="4500"/>
      <w:bookmarkEnd w:id="4501"/>
      <w:bookmarkEnd w:id="4502"/>
      <w:bookmarkEnd w:id="4503"/>
      <w:bookmarkEnd w:id="4504"/>
      <w:bookmarkEnd w:id="4505"/>
      <w:bookmarkEnd w:id="4506"/>
      <w:bookmarkEnd w:id="4507"/>
      <w:bookmarkEnd w:id="4508"/>
      <w:bookmarkEnd w:id="4509"/>
      <w:bookmarkEnd w:id="4510"/>
      <w:bookmarkEnd w:id="4511"/>
      <w:bookmarkEnd w:id="4512"/>
      <w:bookmarkEnd w:id="4513"/>
      <w:bookmarkEnd w:id="4514"/>
      <w:bookmarkEnd w:id="4515"/>
      <w:bookmarkEnd w:id="4516"/>
      <w:bookmarkEnd w:id="4517"/>
      <w:bookmarkEnd w:id="4518"/>
      <w:bookmarkEnd w:id="4519"/>
      <w:bookmarkEnd w:id="4520"/>
      <w:bookmarkEnd w:id="4521"/>
      <w:bookmarkEnd w:id="4522"/>
      <w:bookmarkEnd w:id="4523"/>
      <w:bookmarkEnd w:id="4524"/>
      <w:bookmarkEnd w:id="4525"/>
      <w:bookmarkEnd w:id="4526"/>
      <w:bookmarkEnd w:id="4527"/>
      <w:bookmarkEnd w:id="4528"/>
      <w:bookmarkEnd w:id="4529"/>
      <w:bookmarkEnd w:id="4530"/>
      <w:bookmarkEnd w:id="4531"/>
      <w:bookmarkEnd w:id="4532"/>
      <w:bookmarkEnd w:id="4533"/>
      <w:bookmarkEnd w:id="4534"/>
      <w:bookmarkEnd w:id="4535"/>
      <w:bookmarkEnd w:id="4536"/>
      <w:bookmarkEnd w:id="4537"/>
      <w:bookmarkEnd w:id="4538"/>
      <w:bookmarkEnd w:id="4539"/>
      <w:bookmarkEnd w:id="4540"/>
      <w:bookmarkEnd w:id="4541"/>
      <w:bookmarkEnd w:id="4542"/>
      <w:bookmarkEnd w:id="4543"/>
      <w:bookmarkEnd w:id="4544"/>
      <w:bookmarkEnd w:id="4545"/>
      <w:bookmarkEnd w:id="4546"/>
      <w:bookmarkEnd w:id="4547"/>
      <w:bookmarkEnd w:id="4548"/>
      <w:bookmarkEnd w:id="4549"/>
      <w:bookmarkEnd w:id="4550"/>
      <w:bookmarkEnd w:id="4551"/>
      <w:bookmarkEnd w:id="4552"/>
      <w:bookmarkEnd w:id="4553"/>
      <w:bookmarkEnd w:id="4554"/>
      <w:bookmarkEnd w:id="4555"/>
      <w:bookmarkEnd w:id="4556"/>
      <w:bookmarkEnd w:id="4557"/>
      <w:bookmarkEnd w:id="4558"/>
      <w:bookmarkEnd w:id="4559"/>
      <w:bookmarkEnd w:id="4560"/>
      <w:bookmarkEnd w:id="4561"/>
      <w:bookmarkEnd w:id="4562"/>
      <w:bookmarkEnd w:id="4563"/>
      <w:bookmarkEnd w:id="4564"/>
      <w:bookmarkEnd w:id="4565"/>
      <w:bookmarkEnd w:id="4566"/>
      <w:bookmarkEnd w:id="4567"/>
      <w:bookmarkEnd w:id="4568"/>
      <w:bookmarkEnd w:id="4569"/>
      <w:bookmarkEnd w:id="4570"/>
      <w:bookmarkEnd w:id="4571"/>
      <w:bookmarkEnd w:id="4572"/>
      <w:bookmarkEnd w:id="4573"/>
      <w:bookmarkEnd w:id="4574"/>
      <w:bookmarkEnd w:id="4575"/>
      <w:bookmarkEnd w:id="4576"/>
      <w:bookmarkEnd w:id="4577"/>
      <w:bookmarkEnd w:id="4578"/>
      <w:bookmarkEnd w:id="4579"/>
      <w:bookmarkEnd w:id="4580"/>
      <w:bookmarkEnd w:id="4581"/>
      <w:bookmarkEnd w:id="4582"/>
      <w:bookmarkEnd w:id="4583"/>
      <w:bookmarkEnd w:id="4584"/>
      <w:bookmarkEnd w:id="4585"/>
      <w:bookmarkEnd w:id="4586"/>
      <w:bookmarkEnd w:id="4587"/>
      <w:bookmarkEnd w:id="4588"/>
      <w:bookmarkEnd w:id="4589"/>
      <w:bookmarkEnd w:id="4590"/>
      <w:bookmarkEnd w:id="4591"/>
      <w:bookmarkEnd w:id="4592"/>
      <w:bookmarkEnd w:id="4593"/>
      <w:bookmarkEnd w:id="4594"/>
      <w:bookmarkEnd w:id="4595"/>
      <w:bookmarkEnd w:id="4596"/>
      <w:bookmarkEnd w:id="4597"/>
      <w:bookmarkEnd w:id="4598"/>
      <w:bookmarkEnd w:id="4599"/>
      <w:bookmarkEnd w:id="4600"/>
      <w:bookmarkEnd w:id="4601"/>
      <w:bookmarkEnd w:id="4602"/>
      <w:bookmarkEnd w:id="4603"/>
      <w:bookmarkEnd w:id="4604"/>
      <w:bookmarkEnd w:id="4605"/>
      <w:bookmarkEnd w:id="4606"/>
      <w:bookmarkEnd w:id="4607"/>
      <w:bookmarkEnd w:id="4608"/>
      <w:bookmarkEnd w:id="4609"/>
      <w:bookmarkEnd w:id="4610"/>
      <w:bookmarkEnd w:id="4611"/>
      <w:bookmarkEnd w:id="4612"/>
      <w:bookmarkEnd w:id="4613"/>
      <w:bookmarkEnd w:id="4614"/>
      <w:bookmarkEnd w:id="4615"/>
      <w:bookmarkEnd w:id="4616"/>
      <w:bookmarkEnd w:id="4617"/>
      <w:bookmarkEnd w:id="4618"/>
      <w:bookmarkEnd w:id="4619"/>
      <w:bookmarkEnd w:id="4620"/>
      <w:bookmarkEnd w:id="4621"/>
      <w:bookmarkEnd w:id="4622"/>
      <w:bookmarkEnd w:id="4623"/>
      <w:bookmarkEnd w:id="4624"/>
      <w:bookmarkEnd w:id="4625"/>
      <w:bookmarkEnd w:id="4626"/>
      <w:bookmarkEnd w:id="4627"/>
      <w:bookmarkEnd w:id="4628"/>
      <w:bookmarkEnd w:id="4629"/>
      <w:bookmarkEnd w:id="4630"/>
      <w:bookmarkEnd w:id="4631"/>
      <w:bookmarkEnd w:id="4632"/>
      <w:bookmarkEnd w:id="4633"/>
      <w:bookmarkEnd w:id="4634"/>
      <w:bookmarkEnd w:id="4635"/>
      <w:bookmarkEnd w:id="4636"/>
      <w:bookmarkEnd w:id="4637"/>
      <w:bookmarkEnd w:id="4638"/>
      <w:bookmarkEnd w:id="4639"/>
      <w:bookmarkEnd w:id="4640"/>
      <w:bookmarkEnd w:id="4641"/>
      <w:bookmarkEnd w:id="4642"/>
      <w:bookmarkEnd w:id="4643"/>
      <w:bookmarkEnd w:id="4644"/>
      <w:bookmarkEnd w:id="4645"/>
      <w:bookmarkEnd w:id="4646"/>
      <w:bookmarkEnd w:id="4647"/>
      <w:bookmarkEnd w:id="4648"/>
      <w:bookmarkEnd w:id="4649"/>
      <w:bookmarkEnd w:id="4650"/>
      <w:bookmarkEnd w:id="4651"/>
      <w:bookmarkEnd w:id="4652"/>
      <w:bookmarkEnd w:id="4653"/>
      <w:bookmarkEnd w:id="4654"/>
      <w:bookmarkEnd w:id="4655"/>
      <w:bookmarkEnd w:id="4656"/>
      <w:bookmarkEnd w:id="4657"/>
      <w:bookmarkEnd w:id="4658"/>
      <w:bookmarkEnd w:id="4659"/>
      <w:bookmarkEnd w:id="4660"/>
      <w:bookmarkEnd w:id="4661"/>
      <w:bookmarkEnd w:id="4662"/>
      <w:bookmarkEnd w:id="4663"/>
      <w:bookmarkEnd w:id="4664"/>
      <w:bookmarkEnd w:id="4665"/>
      <w:bookmarkEnd w:id="4666"/>
      <w:bookmarkEnd w:id="4667"/>
      <w:bookmarkEnd w:id="4668"/>
      <w:bookmarkEnd w:id="4669"/>
      <w:bookmarkEnd w:id="4670"/>
      <w:bookmarkEnd w:id="4671"/>
      <w:bookmarkEnd w:id="4672"/>
      <w:bookmarkEnd w:id="4673"/>
      <w:bookmarkEnd w:id="4674"/>
      <w:bookmarkEnd w:id="4675"/>
      <w:bookmarkEnd w:id="4676"/>
      <w:bookmarkEnd w:id="4677"/>
      <w:bookmarkEnd w:id="4678"/>
      <w:bookmarkEnd w:id="4679"/>
      <w:bookmarkEnd w:id="4680"/>
      <w:bookmarkEnd w:id="4681"/>
      <w:bookmarkEnd w:id="4682"/>
      <w:bookmarkEnd w:id="4683"/>
      <w:bookmarkEnd w:id="4684"/>
      <w:bookmarkEnd w:id="4685"/>
      <w:bookmarkEnd w:id="4686"/>
      <w:bookmarkEnd w:id="4687"/>
      <w:bookmarkEnd w:id="4688"/>
      <w:bookmarkEnd w:id="4689"/>
      <w:bookmarkEnd w:id="4690"/>
      <w:bookmarkEnd w:id="4691"/>
      <w:bookmarkEnd w:id="4692"/>
      <w:bookmarkEnd w:id="4693"/>
      <w:bookmarkEnd w:id="4694"/>
      <w:bookmarkEnd w:id="4695"/>
      <w:bookmarkEnd w:id="4696"/>
      <w:bookmarkEnd w:id="4697"/>
      <w:bookmarkEnd w:id="4698"/>
      <w:bookmarkEnd w:id="4699"/>
      <w:bookmarkEnd w:id="4700"/>
      <w:bookmarkEnd w:id="4701"/>
      <w:bookmarkEnd w:id="4702"/>
      <w:bookmarkEnd w:id="4703"/>
      <w:bookmarkEnd w:id="4704"/>
      <w:bookmarkEnd w:id="4705"/>
      <w:bookmarkEnd w:id="4706"/>
      <w:bookmarkEnd w:id="4707"/>
      <w:bookmarkEnd w:id="4708"/>
      <w:bookmarkEnd w:id="4709"/>
      <w:bookmarkEnd w:id="4710"/>
      <w:bookmarkEnd w:id="4711"/>
      <w:bookmarkEnd w:id="4712"/>
      <w:bookmarkEnd w:id="4713"/>
      <w:bookmarkEnd w:id="4714"/>
      <w:bookmarkEnd w:id="4715"/>
      <w:bookmarkEnd w:id="4716"/>
      <w:bookmarkEnd w:id="4717"/>
      <w:bookmarkEnd w:id="4718"/>
      <w:bookmarkEnd w:id="4719"/>
      <w:bookmarkEnd w:id="4720"/>
      <w:bookmarkEnd w:id="4721"/>
      <w:bookmarkEnd w:id="4722"/>
      <w:bookmarkEnd w:id="4723"/>
      <w:bookmarkEnd w:id="4724"/>
      <w:bookmarkEnd w:id="4725"/>
      <w:bookmarkEnd w:id="4726"/>
      <w:bookmarkEnd w:id="4727"/>
      <w:bookmarkEnd w:id="4728"/>
      <w:bookmarkEnd w:id="4729"/>
      <w:bookmarkEnd w:id="4730"/>
      <w:bookmarkEnd w:id="4731"/>
      <w:bookmarkEnd w:id="4732"/>
      <w:bookmarkEnd w:id="4733"/>
      <w:bookmarkEnd w:id="4734"/>
      <w:bookmarkEnd w:id="4735"/>
      <w:bookmarkEnd w:id="4736"/>
      <w:bookmarkEnd w:id="4737"/>
      <w:bookmarkEnd w:id="4738"/>
      <w:bookmarkEnd w:id="4739"/>
      <w:bookmarkEnd w:id="4740"/>
      <w:bookmarkEnd w:id="4741"/>
      <w:bookmarkEnd w:id="4742"/>
      <w:bookmarkEnd w:id="4743"/>
      <w:bookmarkEnd w:id="4744"/>
      <w:bookmarkEnd w:id="4745"/>
      <w:bookmarkEnd w:id="4746"/>
      <w:bookmarkEnd w:id="4747"/>
      <w:bookmarkEnd w:id="4748"/>
      <w:bookmarkEnd w:id="4749"/>
      <w:bookmarkEnd w:id="4750"/>
      <w:bookmarkEnd w:id="4751"/>
      <w:bookmarkEnd w:id="4752"/>
      <w:bookmarkEnd w:id="4753"/>
      <w:bookmarkEnd w:id="4754"/>
      <w:bookmarkEnd w:id="4755"/>
      <w:bookmarkEnd w:id="4756"/>
      <w:bookmarkEnd w:id="4757"/>
      <w:bookmarkEnd w:id="4758"/>
      <w:bookmarkEnd w:id="4759"/>
      <w:bookmarkEnd w:id="4760"/>
      <w:bookmarkEnd w:id="4761"/>
      <w:bookmarkEnd w:id="4762"/>
      <w:bookmarkEnd w:id="4763"/>
      <w:bookmarkEnd w:id="4764"/>
      <w:bookmarkEnd w:id="4765"/>
      <w:bookmarkEnd w:id="4766"/>
      <w:bookmarkEnd w:id="4767"/>
      <w:bookmarkEnd w:id="4768"/>
      <w:bookmarkEnd w:id="4769"/>
      <w:bookmarkEnd w:id="4770"/>
      <w:bookmarkEnd w:id="4771"/>
      <w:bookmarkEnd w:id="4772"/>
      <w:bookmarkEnd w:id="4773"/>
      <w:bookmarkEnd w:id="4774"/>
      <w:bookmarkEnd w:id="4775"/>
      <w:bookmarkEnd w:id="4776"/>
      <w:bookmarkEnd w:id="4777"/>
      <w:bookmarkEnd w:id="4778"/>
      <w:bookmarkEnd w:id="4779"/>
      <w:bookmarkEnd w:id="4780"/>
      <w:bookmarkEnd w:id="4781"/>
      <w:bookmarkEnd w:id="4782"/>
      <w:bookmarkEnd w:id="4783"/>
      <w:bookmarkEnd w:id="4784"/>
      <w:bookmarkEnd w:id="4785"/>
      <w:bookmarkEnd w:id="4786"/>
      <w:bookmarkEnd w:id="4787"/>
      <w:bookmarkEnd w:id="4788"/>
      <w:bookmarkEnd w:id="4789"/>
      <w:bookmarkEnd w:id="4790"/>
      <w:bookmarkEnd w:id="4791"/>
      <w:bookmarkEnd w:id="4792"/>
      <w:bookmarkEnd w:id="4793"/>
      <w:bookmarkEnd w:id="4794"/>
      <w:bookmarkEnd w:id="4795"/>
      <w:bookmarkEnd w:id="4796"/>
      <w:bookmarkEnd w:id="4797"/>
      <w:bookmarkEnd w:id="4798"/>
      <w:bookmarkEnd w:id="4799"/>
      <w:bookmarkEnd w:id="4800"/>
      <w:bookmarkEnd w:id="4801"/>
      <w:bookmarkEnd w:id="4802"/>
      <w:bookmarkEnd w:id="4803"/>
      <w:bookmarkEnd w:id="4804"/>
      <w:bookmarkEnd w:id="4805"/>
      <w:bookmarkEnd w:id="4806"/>
      <w:bookmarkEnd w:id="4807"/>
      <w:bookmarkEnd w:id="4808"/>
      <w:bookmarkEnd w:id="4809"/>
      <w:bookmarkEnd w:id="4810"/>
      <w:bookmarkEnd w:id="4811"/>
      <w:bookmarkEnd w:id="4812"/>
      <w:bookmarkEnd w:id="4813"/>
      <w:bookmarkEnd w:id="4814"/>
      <w:bookmarkEnd w:id="4815"/>
      <w:bookmarkEnd w:id="4816"/>
      <w:bookmarkEnd w:id="4817"/>
      <w:bookmarkEnd w:id="4818"/>
      <w:bookmarkEnd w:id="4819"/>
      <w:bookmarkEnd w:id="4820"/>
      <w:bookmarkEnd w:id="4821"/>
      <w:bookmarkEnd w:id="4822"/>
      <w:bookmarkEnd w:id="4823"/>
      <w:bookmarkEnd w:id="4824"/>
      <w:bookmarkEnd w:id="4825"/>
      <w:bookmarkEnd w:id="4826"/>
      <w:bookmarkEnd w:id="4827"/>
      <w:bookmarkEnd w:id="4828"/>
      <w:bookmarkEnd w:id="4829"/>
      <w:bookmarkEnd w:id="4830"/>
      <w:bookmarkEnd w:id="4831"/>
      <w:bookmarkEnd w:id="4832"/>
      <w:bookmarkEnd w:id="4833"/>
      <w:bookmarkEnd w:id="4834"/>
      <w:bookmarkEnd w:id="4835"/>
      <w:bookmarkEnd w:id="4836"/>
      <w:bookmarkEnd w:id="4837"/>
      <w:bookmarkEnd w:id="4838"/>
      <w:bookmarkEnd w:id="4839"/>
      <w:bookmarkEnd w:id="4840"/>
      <w:bookmarkEnd w:id="4841"/>
      <w:bookmarkEnd w:id="4842"/>
      <w:bookmarkEnd w:id="4843"/>
      <w:bookmarkEnd w:id="4844"/>
      <w:bookmarkEnd w:id="4845"/>
      <w:bookmarkEnd w:id="4846"/>
      <w:bookmarkEnd w:id="4847"/>
      <w:bookmarkEnd w:id="4848"/>
      <w:bookmarkEnd w:id="4849"/>
      <w:bookmarkEnd w:id="4850"/>
      <w:bookmarkEnd w:id="4851"/>
      <w:bookmarkEnd w:id="4852"/>
      <w:bookmarkEnd w:id="4853"/>
      <w:bookmarkEnd w:id="4854"/>
      <w:bookmarkEnd w:id="4855"/>
      <w:bookmarkEnd w:id="4856"/>
      <w:bookmarkEnd w:id="4857"/>
      <w:bookmarkEnd w:id="4858"/>
      <w:bookmarkEnd w:id="4859"/>
      <w:bookmarkEnd w:id="4860"/>
      <w:bookmarkEnd w:id="4861"/>
      <w:bookmarkEnd w:id="4862"/>
      <w:bookmarkEnd w:id="4863"/>
      <w:bookmarkEnd w:id="4864"/>
      <w:bookmarkEnd w:id="4865"/>
      <w:bookmarkEnd w:id="4866"/>
      <w:bookmarkEnd w:id="4867"/>
      <w:bookmarkEnd w:id="4868"/>
      <w:bookmarkEnd w:id="4869"/>
      <w:bookmarkEnd w:id="4870"/>
      <w:bookmarkEnd w:id="4871"/>
      <w:bookmarkEnd w:id="4872"/>
      <w:bookmarkEnd w:id="4873"/>
      <w:bookmarkEnd w:id="4874"/>
      <w:bookmarkEnd w:id="4875"/>
      <w:bookmarkEnd w:id="4876"/>
      <w:bookmarkEnd w:id="4877"/>
      <w:bookmarkEnd w:id="4878"/>
      <w:bookmarkEnd w:id="4879"/>
      <w:bookmarkEnd w:id="4880"/>
      <w:bookmarkEnd w:id="4881"/>
      <w:bookmarkEnd w:id="4882"/>
      <w:bookmarkEnd w:id="4883"/>
      <w:bookmarkEnd w:id="4884"/>
      <w:bookmarkEnd w:id="4885"/>
      <w:bookmarkEnd w:id="4886"/>
      <w:bookmarkEnd w:id="4887"/>
      <w:bookmarkEnd w:id="4888"/>
      <w:bookmarkEnd w:id="4889"/>
      <w:bookmarkEnd w:id="4890"/>
      <w:bookmarkEnd w:id="4891"/>
      <w:bookmarkEnd w:id="4892"/>
      <w:bookmarkEnd w:id="4893"/>
      <w:bookmarkEnd w:id="4894"/>
      <w:bookmarkEnd w:id="4895"/>
      <w:bookmarkEnd w:id="4896"/>
      <w:bookmarkEnd w:id="4897"/>
      <w:bookmarkEnd w:id="4898"/>
      <w:bookmarkEnd w:id="4899"/>
      <w:bookmarkEnd w:id="4900"/>
      <w:bookmarkEnd w:id="4901"/>
      <w:bookmarkEnd w:id="4902"/>
      <w:bookmarkEnd w:id="4903"/>
      <w:bookmarkEnd w:id="4904"/>
      <w:bookmarkEnd w:id="4905"/>
      <w:bookmarkEnd w:id="4906"/>
      <w:bookmarkEnd w:id="4907"/>
      <w:bookmarkEnd w:id="4908"/>
      <w:bookmarkEnd w:id="4909"/>
      <w:bookmarkEnd w:id="4910"/>
      <w:bookmarkEnd w:id="4911"/>
      <w:bookmarkEnd w:id="4912"/>
      <w:bookmarkEnd w:id="4913"/>
      <w:bookmarkEnd w:id="4914"/>
      <w:bookmarkEnd w:id="4915"/>
      <w:bookmarkEnd w:id="4916"/>
      <w:bookmarkEnd w:id="4917"/>
      <w:bookmarkEnd w:id="4918"/>
      <w:bookmarkEnd w:id="4919"/>
      <w:bookmarkEnd w:id="4920"/>
      <w:bookmarkEnd w:id="4921"/>
      <w:bookmarkEnd w:id="4922"/>
      <w:bookmarkEnd w:id="4923"/>
      <w:bookmarkEnd w:id="4924"/>
      <w:bookmarkEnd w:id="4925"/>
      <w:bookmarkEnd w:id="4926"/>
      <w:bookmarkEnd w:id="4927"/>
      <w:bookmarkEnd w:id="4928"/>
      <w:bookmarkEnd w:id="4929"/>
      <w:bookmarkEnd w:id="4930"/>
      <w:bookmarkEnd w:id="4931"/>
      <w:bookmarkEnd w:id="4932"/>
      <w:bookmarkEnd w:id="4933"/>
      <w:bookmarkEnd w:id="4934"/>
      <w:bookmarkEnd w:id="4935"/>
      <w:bookmarkEnd w:id="4936"/>
      <w:bookmarkEnd w:id="4937"/>
      <w:bookmarkEnd w:id="4938"/>
      <w:bookmarkEnd w:id="4939"/>
      <w:bookmarkEnd w:id="4940"/>
      <w:bookmarkEnd w:id="4941"/>
      <w:bookmarkEnd w:id="4942"/>
      <w:bookmarkEnd w:id="4943"/>
      <w:bookmarkEnd w:id="4944"/>
      <w:bookmarkEnd w:id="4945"/>
      <w:bookmarkEnd w:id="4946"/>
      <w:bookmarkEnd w:id="4947"/>
      <w:bookmarkEnd w:id="4948"/>
      <w:bookmarkEnd w:id="4949"/>
      <w:bookmarkEnd w:id="4950"/>
      <w:bookmarkEnd w:id="4951"/>
      <w:bookmarkEnd w:id="4952"/>
      <w:bookmarkEnd w:id="4953"/>
      <w:bookmarkEnd w:id="4954"/>
      <w:bookmarkEnd w:id="4955"/>
      <w:bookmarkEnd w:id="4956"/>
      <w:bookmarkEnd w:id="4957"/>
      <w:bookmarkEnd w:id="4958"/>
      <w:bookmarkEnd w:id="4959"/>
      <w:bookmarkEnd w:id="4960"/>
      <w:bookmarkEnd w:id="4961"/>
      <w:bookmarkEnd w:id="4962"/>
      <w:bookmarkEnd w:id="4963"/>
      <w:bookmarkEnd w:id="4964"/>
      <w:bookmarkEnd w:id="4965"/>
      <w:bookmarkEnd w:id="4966"/>
      <w:bookmarkEnd w:id="4967"/>
      <w:bookmarkEnd w:id="4968"/>
      <w:bookmarkEnd w:id="4969"/>
      <w:bookmarkEnd w:id="4970"/>
      <w:bookmarkEnd w:id="4971"/>
      <w:bookmarkEnd w:id="4972"/>
      <w:bookmarkEnd w:id="4973"/>
      <w:bookmarkEnd w:id="4974"/>
      <w:bookmarkEnd w:id="4975"/>
      <w:bookmarkEnd w:id="4976"/>
      <w:bookmarkEnd w:id="4977"/>
      <w:bookmarkEnd w:id="4978"/>
      <w:bookmarkEnd w:id="4979"/>
      <w:bookmarkEnd w:id="4980"/>
      <w:bookmarkEnd w:id="4981"/>
      <w:bookmarkEnd w:id="4982"/>
      <w:bookmarkEnd w:id="4983"/>
      <w:bookmarkEnd w:id="4984"/>
      <w:bookmarkEnd w:id="4985"/>
      <w:bookmarkEnd w:id="4986"/>
      <w:bookmarkEnd w:id="4987"/>
      <w:bookmarkEnd w:id="4988"/>
      <w:bookmarkEnd w:id="4989"/>
      <w:bookmarkEnd w:id="4990"/>
      <w:bookmarkEnd w:id="4991"/>
      <w:bookmarkEnd w:id="4992"/>
      <w:bookmarkEnd w:id="4993"/>
      <w:bookmarkEnd w:id="4994"/>
      <w:bookmarkEnd w:id="4995"/>
      <w:bookmarkEnd w:id="4996"/>
      <w:bookmarkEnd w:id="4997"/>
      <w:bookmarkEnd w:id="4998"/>
      <w:bookmarkEnd w:id="4999"/>
      <w:bookmarkEnd w:id="5000"/>
      <w:bookmarkEnd w:id="5001"/>
      <w:bookmarkEnd w:id="5002"/>
      <w:bookmarkEnd w:id="5003"/>
      <w:bookmarkEnd w:id="5004"/>
      <w:bookmarkEnd w:id="5005"/>
      <w:bookmarkEnd w:id="5006"/>
      <w:bookmarkEnd w:id="5007"/>
      <w:bookmarkEnd w:id="5008"/>
      <w:bookmarkEnd w:id="5009"/>
      <w:bookmarkEnd w:id="5010"/>
      <w:bookmarkEnd w:id="5011"/>
      <w:bookmarkEnd w:id="5012"/>
      <w:bookmarkEnd w:id="5013"/>
      <w:bookmarkEnd w:id="5014"/>
      <w:bookmarkEnd w:id="5015"/>
      <w:bookmarkEnd w:id="5016"/>
      <w:bookmarkEnd w:id="5017"/>
      <w:bookmarkEnd w:id="5018"/>
      <w:bookmarkEnd w:id="5019"/>
      <w:bookmarkEnd w:id="5020"/>
      <w:bookmarkEnd w:id="5021"/>
      <w:bookmarkEnd w:id="5022"/>
      <w:bookmarkEnd w:id="5023"/>
      <w:bookmarkEnd w:id="5024"/>
      <w:bookmarkEnd w:id="5025"/>
      <w:bookmarkEnd w:id="5026"/>
      <w:bookmarkEnd w:id="5027"/>
      <w:bookmarkEnd w:id="5028"/>
      <w:bookmarkEnd w:id="5029"/>
      <w:bookmarkEnd w:id="5030"/>
      <w:bookmarkEnd w:id="5031"/>
      <w:bookmarkEnd w:id="5032"/>
      <w:bookmarkEnd w:id="5033"/>
      <w:bookmarkEnd w:id="5034"/>
      <w:bookmarkEnd w:id="5035"/>
      <w:bookmarkEnd w:id="5036"/>
      <w:bookmarkEnd w:id="5037"/>
      <w:bookmarkEnd w:id="5038"/>
      <w:bookmarkEnd w:id="5039"/>
      <w:bookmarkEnd w:id="5040"/>
      <w:bookmarkEnd w:id="5041"/>
      <w:bookmarkEnd w:id="5042"/>
      <w:bookmarkEnd w:id="5043"/>
      <w:bookmarkEnd w:id="5044"/>
      <w:bookmarkEnd w:id="5045"/>
      <w:bookmarkEnd w:id="5046"/>
      <w:bookmarkEnd w:id="5047"/>
      <w:bookmarkEnd w:id="5048"/>
      <w:bookmarkEnd w:id="5049"/>
      <w:bookmarkEnd w:id="5050"/>
      <w:bookmarkEnd w:id="5051"/>
      <w:bookmarkEnd w:id="5052"/>
      <w:bookmarkEnd w:id="5053"/>
      <w:bookmarkEnd w:id="5054"/>
      <w:bookmarkEnd w:id="5055"/>
      <w:bookmarkEnd w:id="5056"/>
      <w:bookmarkEnd w:id="5057"/>
      <w:bookmarkEnd w:id="5058"/>
      <w:bookmarkEnd w:id="5059"/>
      <w:bookmarkEnd w:id="5060"/>
      <w:bookmarkEnd w:id="5061"/>
      <w:bookmarkEnd w:id="5062"/>
      <w:bookmarkEnd w:id="5063"/>
      <w:bookmarkEnd w:id="5064"/>
      <w:bookmarkEnd w:id="5065"/>
      <w:bookmarkEnd w:id="5066"/>
      <w:bookmarkEnd w:id="5067"/>
      <w:bookmarkEnd w:id="5068"/>
      <w:bookmarkEnd w:id="5069"/>
      <w:bookmarkEnd w:id="5070"/>
      <w:bookmarkEnd w:id="5071"/>
      <w:bookmarkEnd w:id="5072"/>
      <w:bookmarkEnd w:id="5073"/>
      <w:bookmarkEnd w:id="5074"/>
      <w:bookmarkEnd w:id="5075"/>
      <w:bookmarkEnd w:id="5076"/>
      <w:bookmarkEnd w:id="5077"/>
      <w:bookmarkEnd w:id="5078"/>
      <w:bookmarkEnd w:id="5079"/>
      <w:bookmarkEnd w:id="5080"/>
      <w:bookmarkEnd w:id="5081"/>
      <w:bookmarkEnd w:id="5082"/>
      <w:bookmarkEnd w:id="5083"/>
      <w:bookmarkEnd w:id="5084"/>
      <w:bookmarkEnd w:id="5085"/>
      <w:bookmarkEnd w:id="5086"/>
      <w:bookmarkEnd w:id="5087"/>
      <w:bookmarkEnd w:id="5088"/>
      <w:bookmarkEnd w:id="5089"/>
      <w:bookmarkEnd w:id="5090"/>
      <w:bookmarkEnd w:id="5091"/>
      <w:bookmarkEnd w:id="5092"/>
      <w:bookmarkEnd w:id="5093"/>
      <w:bookmarkEnd w:id="5094"/>
      <w:bookmarkEnd w:id="5095"/>
      <w:bookmarkEnd w:id="5096"/>
      <w:bookmarkEnd w:id="5097"/>
      <w:bookmarkEnd w:id="5098"/>
      <w:bookmarkEnd w:id="5099"/>
      <w:bookmarkEnd w:id="5100"/>
      <w:bookmarkEnd w:id="5101"/>
      <w:bookmarkEnd w:id="5102"/>
      <w:bookmarkEnd w:id="5103"/>
      <w:bookmarkEnd w:id="5104"/>
      <w:bookmarkEnd w:id="5105"/>
      <w:bookmarkEnd w:id="5106"/>
      <w:bookmarkEnd w:id="5107"/>
      <w:bookmarkEnd w:id="5108"/>
      <w:bookmarkEnd w:id="5109"/>
      <w:bookmarkEnd w:id="5110"/>
      <w:bookmarkEnd w:id="5111"/>
      <w:bookmarkEnd w:id="5112"/>
      <w:bookmarkEnd w:id="5113"/>
      <w:bookmarkEnd w:id="5114"/>
      <w:bookmarkEnd w:id="5115"/>
      <w:bookmarkEnd w:id="5116"/>
      <w:bookmarkEnd w:id="5117"/>
      <w:bookmarkEnd w:id="5118"/>
      <w:bookmarkEnd w:id="5119"/>
      <w:bookmarkEnd w:id="5120"/>
      <w:bookmarkEnd w:id="5121"/>
      <w:bookmarkEnd w:id="5122"/>
      <w:bookmarkEnd w:id="5123"/>
      <w:bookmarkEnd w:id="5124"/>
      <w:bookmarkEnd w:id="5125"/>
      <w:bookmarkEnd w:id="5126"/>
      <w:bookmarkEnd w:id="5127"/>
      <w:bookmarkEnd w:id="5128"/>
      <w:bookmarkEnd w:id="5129"/>
      <w:bookmarkEnd w:id="5130"/>
      <w:bookmarkEnd w:id="5131"/>
      <w:bookmarkEnd w:id="5132"/>
      <w:bookmarkEnd w:id="5133"/>
      <w:bookmarkEnd w:id="5134"/>
      <w:bookmarkEnd w:id="5135"/>
      <w:bookmarkEnd w:id="5136"/>
      <w:bookmarkEnd w:id="5137"/>
      <w:bookmarkEnd w:id="5138"/>
      <w:bookmarkEnd w:id="5139"/>
      <w:bookmarkEnd w:id="5140"/>
      <w:bookmarkEnd w:id="5141"/>
      <w:bookmarkEnd w:id="5142"/>
      <w:bookmarkEnd w:id="5143"/>
      <w:bookmarkEnd w:id="5144"/>
      <w:bookmarkEnd w:id="5145"/>
      <w:bookmarkEnd w:id="5146"/>
      <w:bookmarkEnd w:id="5147"/>
      <w:bookmarkEnd w:id="5148"/>
      <w:bookmarkEnd w:id="5149"/>
      <w:bookmarkEnd w:id="5150"/>
      <w:bookmarkEnd w:id="5151"/>
      <w:bookmarkEnd w:id="5152"/>
      <w:bookmarkEnd w:id="5153"/>
      <w:bookmarkEnd w:id="5154"/>
      <w:bookmarkEnd w:id="5155"/>
      <w:bookmarkEnd w:id="5156"/>
      <w:bookmarkEnd w:id="5157"/>
      <w:bookmarkEnd w:id="5158"/>
      <w:bookmarkEnd w:id="5159"/>
      <w:bookmarkEnd w:id="5160"/>
      <w:bookmarkEnd w:id="5161"/>
      <w:bookmarkEnd w:id="5162"/>
      <w:bookmarkEnd w:id="5163"/>
      <w:bookmarkEnd w:id="5164"/>
      <w:bookmarkEnd w:id="5165"/>
      <w:bookmarkEnd w:id="5166"/>
      <w:bookmarkEnd w:id="5167"/>
      <w:bookmarkEnd w:id="5168"/>
      <w:bookmarkEnd w:id="5169"/>
      <w:bookmarkEnd w:id="5170"/>
      <w:bookmarkEnd w:id="5171"/>
      <w:bookmarkEnd w:id="5172"/>
      <w:bookmarkEnd w:id="5173"/>
      <w:bookmarkEnd w:id="5174"/>
      <w:bookmarkEnd w:id="5175"/>
      <w:bookmarkEnd w:id="5176"/>
      <w:bookmarkEnd w:id="5177"/>
      <w:bookmarkEnd w:id="5178"/>
      <w:bookmarkEnd w:id="5179"/>
      <w:bookmarkEnd w:id="5180"/>
      <w:bookmarkEnd w:id="5181"/>
      <w:bookmarkEnd w:id="5182"/>
      <w:bookmarkEnd w:id="5183"/>
      <w:bookmarkEnd w:id="5184"/>
      <w:bookmarkEnd w:id="5185"/>
      <w:bookmarkEnd w:id="5186"/>
      <w:bookmarkEnd w:id="5187"/>
      <w:bookmarkEnd w:id="5188"/>
      <w:bookmarkEnd w:id="5189"/>
      <w:bookmarkEnd w:id="5190"/>
      <w:bookmarkEnd w:id="5191"/>
      <w:bookmarkEnd w:id="5192"/>
      <w:bookmarkEnd w:id="5193"/>
      <w:bookmarkEnd w:id="5194"/>
      <w:bookmarkEnd w:id="5195"/>
      <w:bookmarkEnd w:id="5196"/>
      <w:bookmarkEnd w:id="5197"/>
      <w:bookmarkEnd w:id="5198"/>
      <w:bookmarkEnd w:id="5199"/>
      <w:bookmarkEnd w:id="5200"/>
      <w:bookmarkEnd w:id="5201"/>
      <w:bookmarkEnd w:id="5202"/>
      <w:bookmarkEnd w:id="5203"/>
      <w:bookmarkEnd w:id="5204"/>
      <w:bookmarkEnd w:id="5205"/>
      <w:bookmarkEnd w:id="5206"/>
      <w:bookmarkEnd w:id="5207"/>
      <w:bookmarkEnd w:id="5208"/>
      <w:bookmarkEnd w:id="5209"/>
      <w:bookmarkEnd w:id="5210"/>
      <w:bookmarkEnd w:id="5211"/>
      <w:bookmarkEnd w:id="5212"/>
      <w:bookmarkEnd w:id="5213"/>
      <w:bookmarkEnd w:id="5214"/>
      <w:bookmarkEnd w:id="5215"/>
      <w:bookmarkEnd w:id="5216"/>
      <w:bookmarkEnd w:id="5217"/>
      <w:bookmarkEnd w:id="5218"/>
      <w:bookmarkEnd w:id="5219"/>
      <w:bookmarkEnd w:id="5220"/>
      <w:bookmarkEnd w:id="5221"/>
      <w:bookmarkEnd w:id="5222"/>
      <w:bookmarkEnd w:id="5223"/>
      <w:bookmarkEnd w:id="5224"/>
      <w:bookmarkEnd w:id="5225"/>
      <w:bookmarkEnd w:id="5226"/>
      <w:bookmarkEnd w:id="5227"/>
      <w:bookmarkEnd w:id="5228"/>
      <w:bookmarkEnd w:id="5229"/>
      <w:bookmarkEnd w:id="5230"/>
      <w:bookmarkEnd w:id="5231"/>
      <w:bookmarkEnd w:id="5232"/>
      <w:bookmarkEnd w:id="5233"/>
      <w:bookmarkEnd w:id="5234"/>
      <w:bookmarkEnd w:id="5235"/>
      <w:bookmarkEnd w:id="5236"/>
      <w:bookmarkEnd w:id="5237"/>
      <w:bookmarkEnd w:id="5238"/>
      <w:bookmarkEnd w:id="5239"/>
      <w:bookmarkEnd w:id="5240"/>
      <w:bookmarkEnd w:id="5241"/>
      <w:bookmarkEnd w:id="5242"/>
      <w:bookmarkEnd w:id="5243"/>
      <w:bookmarkEnd w:id="5244"/>
      <w:bookmarkEnd w:id="5245"/>
      <w:bookmarkEnd w:id="5246"/>
      <w:bookmarkEnd w:id="5247"/>
      <w:bookmarkEnd w:id="5248"/>
      <w:bookmarkEnd w:id="5249"/>
      <w:bookmarkEnd w:id="5250"/>
      <w:bookmarkEnd w:id="5251"/>
      <w:bookmarkEnd w:id="5252"/>
      <w:bookmarkEnd w:id="5253"/>
      <w:bookmarkEnd w:id="5254"/>
      <w:bookmarkEnd w:id="5255"/>
      <w:bookmarkEnd w:id="5256"/>
      <w:bookmarkEnd w:id="5257"/>
      <w:bookmarkEnd w:id="5258"/>
      <w:bookmarkEnd w:id="5259"/>
      <w:bookmarkEnd w:id="5260"/>
      <w:bookmarkEnd w:id="5261"/>
      <w:bookmarkEnd w:id="5262"/>
      <w:bookmarkEnd w:id="5263"/>
      <w:bookmarkEnd w:id="5264"/>
      <w:bookmarkEnd w:id="5265"/>
      <w:bookmarkEnd w:id="5266"/>
      <w:bookmarkEnd w:id="5267"/>
      <w:bookmarkEnd w:id="5268"/>
      <w:bookmarkEnd w:id="5269"/>
      <w:bookmarkEnd w:id="5270"/>
      <w:bookmarkEnd w:id="5271"/>
      <w:bookmarkEnd w:id="5272"/>
      <w:bookmarkEnd w:id="5273"/>
      <w:bookmarkEnd w:id="5274"/>
      <w:bookmarkEnd w:id="5275"/>
      <w:bookmarkEnd w:id="5276"/>
      <w:bookmarkEnd w:id="5277"/>
      <w:bookmarkEnd w:id="5278"/>
      <w:bookmarkEnd w:id="5279"/>
      <w:bookmarkEnd w:id="5280"/>
      <w:bookmarkEnd w:id="5281"/>
      <w:bookmarkEnd w:id="5282"/>
      <w:bookmarkEnd w:id="5283"/>
      <w:bookmarkEnd w:id="5284"/>
      <w:bookmarkEnd w:id="5285"/>
      <w:bookmarkEnd w:id="5286"/>
      <w:bookmarkEnd w:id="5287"/>
      <w:bookmarkEnd w:id="5288"/>
      <w:bookmarkEnd w:id="5289"/>
      <w:bookmarkEnd w:id="5290"/>
      <w:bookmarkEnd w:id="5291"/>
      <w:bookmarkEnd w:id="5292"/>
      <w:bookmarkEnd w:id="5293"/>
      <w:bookmarkEnd w:id="5294"/>
      <w:bookmarkEnd w:id="5295"/>
      <w:bookmarkEnd w:id="5296"/>
      <w:bookmarkEnd w:id="5297"/>
      <w:bookmarkEnd w:id="5298"/>
      <w:bookmarkEnd w:id="5299"/>
      <w:bookmarkEnd w:id="5300"/>
      <w:bookmarkEnd w:id="5301"/>
      <w:bookmarkEnd w:id="5302"/>
      <w:bookmarkEnd w:id="5303"/>
      <w:bookmarkEnd w:id="5304"/>
      <w:bookmarkEnd w:id="5305"/>
      <w:bookmarkEnd w:id="5306"/>
      <w:bookmarkEnd w:id="5307"/>
      <w:bookmarkEnd w:id="5308"/>
      <w:bookmarkEnd w:id="5309"/>
      <w:bookmarkEnd w:id="5310"/>
      <w:bookmarkEnd w:id="5311"/>
      <w:bookmarkEnd w:id="5312"/>
      <w:bookmarkEnd w:id="5313"/>
      <w:bookmarkEnd w:id="5314"/>
      <w:bookmarkEnd w:id="5315"/>
      <w:bookmarkEnd w:id="5316"/>
      <w:bookmarkEnd w:id="5317"/>
      <w:bookmarkEnd w:id="5318"/>
      <w:bookmarkEnd w:id="5319"/>
      <w:bookmarkEnd w:id="5320"/>
      <w:bookmarkEnd w:id="5321"/>
      <w:bookmarkEnd w:id="5322"/>
      <w:bookmarkEnd w:id="5323"/>
      <w:bookmarkEnd w:id="5324"/>
      <w:bookmarkEnd w:id="5325"/>
      <w:bookmarkEnd w:id="5326"/>
      <w:bookmarkEnd w:id="5327"/>
      <w:bookmarkEnd w:id="5328"/>
      <w:bookmarkEnd w:id="5329"/>
      <w:bookmarkEnd w:id="5330"/>
      <w:bookmarkEnd w:id="5331"/>
      <w:bookmarkEnd w:id="5332"/>
      <w:bookmarkEnd w:id="5333"/>
      <w:bookmarkEnd w:id="5334"/>
      <w:bookmarkEnd w:id="5335"/>
      <w:bookmarkEnd w:id="5336"/>
      <w:bookmarkEnd w:id="5337"/>
      <w:bookmarkEnd w:id="5338"/>
      <w:bookmarkEnd w:id="5339"/>
      <w:bookmarkEnd w:id="5340"/>
      <w:bookmarkEnd w:id="5341"/>
      <w:bookmarkEnd w:id="5342"/>
      <w:bookmarkEnd w:id="5343"/>
      <w:bookmarkEnd w:id="5344"/>
      <w:bookmarkEnd w:id="5345"/>
      <w:bookmarkEnd w:id="5346"/>
      <w:bookmarkEnd w:id="5347"/>
      <w:bookmarkEnd w:id="5348"/>
      <w:bookmarkEnd w:id="5349"/>
      <w:bookmarkEnd w:id="5350"/>
      <w:bookmarkEnd w:id="5351"/>
      <w:bookmarkEnd w:id="5352"/>
      <w:bookmarkEnd w:id="5353"/>
      <w:bookmarkEnd w:id="5354"/>
      <w:bookmarkEnd w:id="5355"/>
      <w:bookmarkEnd w:id="5356"/>
      <w:bookmarkEnd w:id="5357"/>
      <w:bookmarkEnd w:id="5358"/>
      <w:bookmarkEnd w:id="5359"/>
      <w:bookmarkEnd w:id="5360"/>
      <w:bookmarkEnd w:id="5361"/>
      <w:bookmarkEnd w:id="5362"/>
      <w:bookmarkEnd w:id="5363"/>
      <w:bookmarkEnd w:id="5364"/>
      <w:bookmarkEnd w:id="5365"/>
      <w:bookmarkEnd w:id="5366"/>
      <w:bookmarkEnd w:id="5367"/>
      <w:bookmarkEnd w:id="5368"/>
      <w:bookmarkEnd w:id="5369"/>
      <w:bookmarkEnd w:id="5370"/>
      <w:bookmarkEnd w:id="5371"/>
      <w:bookmarkEnd w:id="5372"/>
      <w:bookmarkEnd w:id="5373"/>
      <w:bookmarkEnd w:id="5374"/>
      <w:bookmarkEnd w:id="5375"/>
      <w:bookmarkEnd w:id="5376"/>
      <w:bookmarkEnd w:id="5377"/>
      <w:bookmarkEnd w:id="5378"/>
      <w:bookmarkEnd w:id="5379"/>
      <w:bookmarkEnd w:id="5380"/>
      <w:bookmarkEnd w:id="5381"/>
      <w:bookmarkEnd w:id="5382"/>
      <w:bookmarkEnd w:id="5383"/>
      <w:bookmarkEnd w:id="5384"/>
      <w:bookmarkEnd w:id="5385"/>
      <w:bookmarkEnd w:id="5386"/>
      <w:bookmarkEnd w:id="5387"/>
      <w:bookmarkEnd w:id="5388"/>
      <w:bookmarkEnd w:id="5389"/>
      <w:bookmarkEnd w:id="5390"/>
      <w:bookmarkEnd w:id="5391"/>
      <w:bookmarkEnd w:id="5392"/>
      <w:bookmarkEnd w:id="5393"/>
      <w:bookmarkEnd w:id="5394"/>
      <w:bookmarkEnd w:id="5395"/>
      <w:bookmarkEnd w:id="5396"/>
      <w:bookmarkEnd w:id="5397"/>
      <w:bookmarkEnd w:id="5398"/>
      <w:bookmarkEnd w:id="5399"/>
      <w:bookmarkEnd w:id="5400"/>
      <w:bookmarkEnd w:id="5401"/>
      <w:bookmarkEnd w:id="5402"/>
      <w:bookmarkEnd w:id="5403"/>
      <w:bookmarkEnd w:id="5404"/>
      <w:bookmarkEnd w:id="5405"/>
      <w:bookmarkEnd w:id="5406"/>
      <w:bookmarkEnd w:id="5407"/>
      <w:bookmarkEnd w:id="5408"/>
      <w:bookmarkEnd w:id="5409"/>
      <w:bookmarkEnd w:id="5410"/>
      <w:bookmarkEnd w:id="5411"/>
      <w:bookmarkEnd w:id="5412"/>
      <w:bookmarkEnd w:id="5413"/>
      <w:bookmarkEnd w:id="5414"/>
      <w:bookmarkEnd w:id="5415"/>
      <w:bookmarkEnd w:id="5416"/>
      <w:bookmarkEnd w:id="5417"/>
      <w:bookmarkEnd w:id="5418"/>
      <w:bookmarkEnd w:id="5419"/>
      <w:bookmarkEnd w:id="5420"/>
      <w:bookmarkEnd w:id="5421"/>
      <w:bookmarkEnd w:id="5422"/>
      <w:bookmarkEnd w:id="5423"/>
      <w:bookmarkEnd w:id="5424"/>
      <w:bookmarkEnd w:id="5425"/>
      <w:bookmarkEnd w:id="5426"/>
      <w:bookmarkEnd w:id="5427"/>
      <w:bookmarkEnd w:id="5428"/>
      <w:bookmarkEnd w:id="5429"/>
      <w:bookmarkEnd w:id="5430"/>
      <w:bookmarkEnd w:id="5431"/>
      <w:bookmarkEnd w:id="5432"/>
      <w:bookmarkEnd w:id="5433"/>
      <w:bookmarkEnd w:id="5434"/>
      <w:bookmarkEnd w:id="5435"/>
      <w:bookmarkEnd w:id="5436"/>
      <w:bookmarkEnd w:id="5437"/>
      <w:bookmarkEnd w:id="5438"/>
      <w:bookmarkEnd w:id="5439"/>
      <w:bookmarkEnd w:id="5440"/>
      <w:bookmarkEnd w:id="5441"/>
      <w:bookmarkEnd w:id="5442"/>
      <w:bookmarkEnd w:id="5443"/>
      <w:bookmarkEnd w:id="5444"/>
      <w:bookmarkEnd w:id="5445"/>
      <w:bookmarkEnd w:id="5446"/>
      <w:bookmarkEnd w:id="5447"/>
      <w:bookmarkEnd w:id="5448"/>
      <w:bookmarkEnd w:id="5449"/>
      <w:bookmarkEnd w:id="5450"/>
      <w:bookmarkEnd w:id="5451"/>
      <w:bookmarkEnd w:id="5452"/>
      <w:bookmarkEnd w:id="5453"/>
      <w:bookmarkEnd w:id="5454"/>
      <w:bookmarkEnd w:id="5455"/>
      <w:bookmarkEnd w:id="5456"/>
      <w:bookmarkEnd w:id="5457"/>
      <w:bookmarkEnd w:id="5458"/>
      <w:bookmarkEnd w:id="5459"/>
      <w:bookmarkEnd w:id="5460"/>
      <w:bookmarkEnd w:id="5461"/>
      <w:bookmarkEnd w:id="5462"/>
      <w:bookmarkEnd w:id="5463"/>
      <w:bookmarkEnd w:id="5464"/>
      <w:bookmarkEnd w:id="5465"/>
      <w:bookmarkEnd w:id="5466"/>
      <w:bookmarkEnd w:id="5467"/>
      <w:bookmarkEnd w:id="5468"/>
      <w:bookmarkEnd w:id="5469"/>
      <w:bookmarkEnd w:id="5470"/>
      <w:bookmarkEnd w:id="5471"/>
      <w:bookmarkEnd w:id="5472"/>
      <w:bookmarkEnd w:id="5473"/>
      <w:bookmarkEnd w:id="5474"/>
      <w:bookmarkEnd w:id="5475"/>
      <w:bookmarkEnd w:id="5476"/>
      <w:bookmarkEnd w:id="5477"/>
      <w:bookmarkEnd w:id="5478"/>
      <w:bookmarkEnd w:id="5479"/>
      <w:bookmarkEnd w:id="5480"/>
      <w:bookmarkEnd w:id="5481"/>
      <w:bookmarkEnd w:id="5482"/>
      <w:bookmarkEnd w:id="5483"/>
      <w:bookmarkEnd w:id="5484"/>
      <w:bookmarkEnd w:id="5485"/>
      <w:bookmarkEnd w:id="5486"/>
      <w:bookmarkEnd w:id="5487"/>
      <w:bookmarkEnd w:id="5488"/>
      <w:bookmarkEnd w:id="5489"/>
      <w:bookmarkEnd w:id="5490"/>
      <w:bookmarkEnd w:id="5491"/>
      <w:bookmarkEnd w:id="5492"/>
      <w:bookmarkEnd w:id="5493"/>
      <w:bookmarkEnd w:id="5494"/>
      <w:bookmarkEnd w:id="5495"/>
      <w:bookmarkEnd w:id="5496"/>
      <w:bookmarkEnd w:id="5497"/>
      <w:bookmarkEnd w:id="5498"/>
      <w:bookmarkEnd w:id="5499"/>
      <w:bookmarkEnd w:id="5500"/>
      <w:bookmarkEnd w:id="5501"/>
      <w:bookmarkEnd w:id="5502"/>
      <w:bookmarkEnd w:id="5503"/>
      <w:bookmarkEnd w:id="5504"/>
      <w:bookmarkEnd w:id="5505"/>
      <w:bookmarkEnd w:id="5506"/>
      <w:bookmarkEnd w:id="5507"/>
      <w:bookmarkEnd w:id="5508"/>
      <w:bookmarkEnd w:id="5509"/>
      <w:bookmarkEnd w:id="5510"/>
      <w:bookmarkEnd w:id="5511"/>
      <w:bookmarkEnd w:id="5512"/>
      <w:bookmarkEnd w:id="5513"/>
      <w:bookmarkEnd w:id="5514"/>
      <w:bookmarkEnd w:id="5515"/>
      <w:bookmarkEnd w:id="5516"/>
      <w:bookmarkEnd w:id="5517"/>
      <w:bookmarkEnd w:id="5518"/>
      <w:bookmarkEnd w:id="5519"/>
      <w:bookmarkEnd w:id="5520"/>
      <w:bookmarkEnd w:id="5521"/>
      <w:bookmarkEnd w:id="5522"/>
      <w:bookmarkEnd w:id="5523"/>
      <w:bookmarkEnd w:id="5524"/>
      <w:bookmarkEnd w:id="5525"/>
      <w:bookmarkEnd w:id="5526"/>
      <w:bookmarkEnd w:id="5527"/>
      <w:bookmarkEnd w:id="5528"/>
      <w:bookmarkEnd w:id="5529"/>
      <w:bookmarkEnd w:id="5530"/>
      <w:bookmarkEnd w:id="5531"/>
      <w:bookmarkEnd w:id="5532"/>
      <w:bookmarkEnd w:id="5533"/>
      <w:bookmarkEnd w:id="5534"/>
      <w:bookmarkEnd w:id="5535"/>
      <w:bookmarkEnd w:id="5536"/>
      <w:bookmarkEnd w:id="5537"/>
      <w:bookmarkEnd w:id="5538"/>
      <w:bookmarkEnd w:id="5539"/>
      <w:bookmarkEnd w:id="5540"/>
      <w:bookmarkEnd w:id="5541"/>
      <w:bookmarkEnd w:id="5542"/>
      <w:bookmarkEnd w:id="5543"/>
      <w:bookmarkEnd w:id="5544"/>
      <w:bookmarkEnd w:id="5545"/>
      <w:bookmarkEnd w:id="5546"/>
      <w:bookmarkEnd w:id="5547"/>
      <w:bookmarkEnd w:id="5548"/>
      <w:bookmarkEnd w:id="5549"/>
      <w:bookmarkEnd w:id="5550"/>
      <w:bookmarkEnd w:id="5551"/>
      <w:bookmarkEnd w:id="5552"/>
      <w:bookmarkEnd w:id="5553"/>
      <w:bookmarkEnd w:id="5554"/>
      <w:bookmarkEnd w:id="5555"/>
      <w:bookmarkEnd w:id="5556"/>
      <w:bookmarkEnd w:id="5557"/>
      <w:bookmarkEnd w:id="5558"/>
      <w:bookmarkEnd w:id="5559"/>
      <w:bookmarkEnd w:id="5560"/>
      <w:bookmarkEnd w:id="5561"/>
      <w:bookmarkEnd w:id="5562"/>
      <w:bookmarkEnd w:id="5563"/>
      <w:bookmarkEnd w:id="5564"/>
      <w:bookmarkEnd w:id="5565"/>
      <w:bookmarkEnd w:id="5566"/>
      <w:bookmarkEnd w:id="5567"/>
      <w:bookmarkEnd w:id="5568"/>
      <w:bookmarkEnd w:id="5569"/>
      <w:bookmarkEnd w:id="5570"/>
      <w:bookmarkEnd w:id="5571"/>
      <w:bookmarkEnd w:id="5572"/>
      <w:bookmarkEnd w:id="5573"/>
      <w:bookmarkEnd w:id="5574"/>
      <w:bookmarkEnd w:id="5575"/>
      <w:bookmarkEnd w:id="5576"/>
      <w:bookmarkEnd w:id="5577"/>
      <w:bookmarkEnd w:id="5578"/>
      <w:bookmarkEnd w:id="5579"/>
      <w:bookmarkEnd w:id="5580"/>
      <w:bookmarkEnd w:id="5581"/>
      <w:bookmarkEnd w:id="5582"/>
      <w:bookmarkEnd w:id="5583"/>
      <w:bookmarkEnd w:id="5584"/>
      <w:bookmarkEnd w:id="5585"/>
      <w:bookmarkEnd w:id="5586"/>
      <w:bookmarkEnd w:id="5587"/>
      <w:bookmarkEnd w:id="5588"/>
      <w:bookmarkEnd w:id="5589"/>
      <w:bookmarkEnd w:id="5590"/>
      <w:bookmarkEnd w:id="5591"/>
      <w:bookmarkEnd w:id="5592"/>
      <w:bookmarkEnd w:id="5593"/>
      <w:bookmarkEnd w:id="5594"/>
      <w:bookmarkEnd w:id="5595"/>
      <w:bookmarkEnd w:id="5596"/>
      <w:bookmarkEnd w:id="5597"/>
      <w:bookmarkEnd w:id="5598"/>
      <w:bookmarkEnd w:id="5599"/>
      <w:bookmarkEnd w:id="5600"/>
      <w:bookmarkEnd w:id="5601"/>
      <w:bookmarkEnd w:id="5602"/>
      <w:bookmarkEnd w:id="5603"/>
      <w:bookmarkEnd w:id="5604"/>
      <w:bookmarkEnd w:id="5605"/>
      <w:bookmarkEnd w:id="5606"/>
      <w:bookmarkEnd w:id="5607"/>
      <w:bookmarkEnd w:id="5608"/>
      <w:bookmarkEnd w:id="5609"/>
      <w:bookmarkEnd w:id="5610"/>
      <w:bookmarkEnd w:id="5611"/>
      <w:bookmarkEnd w:id="5612"/>
      <w:bookmarkEnd w:id="5613"/>
      <w:bookmarkEnd w:id="5614"/>
      <w:bookmarkEnd w:id="5615"/>
      <w:bookmarkEnd w:id="5616"/>
      <w:bookmarkEnd w:id="5617"/>
      <w:bookmarkEnd w:id="5618"/>
      <w:bookmarkEnd w:id="5619"/>
      <w:bookmarkEnd w:id="5620"/>
      <w:bookmarkEnd w:id="5621"/>
      <w:bookmarkEnd w:id="5622"/>
      <w:bookmarkEnd w:id="5623"/>
      <w:bookmarkEnd w:id="5624"/>
      <w:bookmarkEnd w:id="5625"/>
      <w:bookmarkEnd w:id="5626"/>
      <w:bookmarkEnd w:id="5627"/>
      <w:bookmarkEnd w:id="5628"/>
      <w:bookmarkEnd w:id="5629"/>
      <w:bookmarkEnd w:id="5630"/>
      <w:bookmarkEnd w:id="5631"/>
      <w:bookmarkEnd w:id="5632"/>
      <w:bookmarkEnd w:id="5633"/>
      <w:bookmarkEnd w:id="5634"/>
      <w:bookmarkEnd w:id="5635"/>
      <w:bookmarkEnd w:id="5636"/>
      <w:bookmarkEnd w:id="5637"/>
      <w:bookmarkEnd w:id="5638"/>
      <w:bookmarkEnd w:id="5639"/>
      <w:bookmarkEnd w:id="5640"/>
      <w:bookmarkEnd w:id="5641"/>
      <w:bookmarkEnd w:id="5642"/>
      <w:bookmarkEnd w:id="5643"/>
      <w:bookmarkEnd w:id="5644"/>
      <w:bookmarkEnd w:id="5645"/>
      <w:bookmarkEnd w:id="5646"/>
      <w:bookmarkEnd w:id="5647"/>
      <w:bookmarkEnd w:id="5648"/>
      <w:bookmarkEnd w:id="5649"/>
      <w:bookmarkEnd w:id="5650"/>
      <w:bookmarkEnd w:id="5651"/>
      <w:bookmarkEnd w:id="5652"/>
      <w:bookmarkEnd w:id="5653"/>
      <w:bookmarkEnd w:id="5654"/>
      <w:bookmarkEnd w:id="5655"/>
      <w:bookmarkEnd w:id="5656"/>
      <w:bookmarkEnd w:id="5657"/>
      <w:bookmarkEnd w:id="5658"/>
      <w:bookmarkEnd w:id="5659"/>
      <w:bookmarkEnd w:id="5660"/>
      <w:bookmarkEnd w:id="5661"/>
      <w:bookmarkEnd w:id="5662"/>
      <w:bookmarkEnd w:id="5663"/>
      <w:bookmarkEnd w:id="5664"/>
      <w:bookmarkEnd w:id="5665"/>
      <w:bookmarkEnd w:id="5666"/>
      <w:bookmarkEnd w:id="5667"/>
      <w:bookmarkEnd w:id="5668"/>
      <w:bookmarkEnd w:id="5669"/>
      <w:bookmarkEnd w:id="5670"/>
      <w:bookmarkEnd w:id="5671"/>
      <w:bookmarkEnd w:id="5672"/>
      <w:bookmarkEnd w:id="5673"/>
      <w:bookmarkEnd w:id="5674"/>
      <w:bookmarkEnd w:id="5675"/>
      <w:bookmarkEnd w:id="5676"/>
      <w:bookmarkEnd w:id="5677"/>
      <w:bookmarkEnd w:id="5678"/>
      <w:bookmarkEnd w:id="5679"/>
      <w:bookmarkEnd w:id="5680"/>
      <w:bookmarkEnd w:id="5681"/>
      <w:bookmarkEnd w:id="5682"/>
      <w:bookmarkEnd w:id="5683"/>
      <w:bookmarkEnd w:id="5684"/>
      <w:bookmarkEnd w:id="5685"/>
      <w:bookmarkEnd w:id="5686"/>
      <w:bookmarkEnd w:id="5687"/>
      <w:bookmarkEnd w:id="5688"/>
      <w:bookmarkEnd w:id="5689"/>
      <w:bookmarkEnd w:id="5690"/>
      <w:bookmarkEnd w:id="5691"/>
      <w:bookmarkEnd w:id="5692"/>
      <w:bookmarkEnd w:id="5693"/>
      <w:bookmarkEnd w:id="5694"/>
      <w:bookmarkEnd w:id="5695"/>
      <w:bookmarkEnd w:id="5696"/>
      <w:bookmarkEnd w:id="5697"/>
      <w:bookmarkEnd w:id="5698"/>
      <w:bookmarkEnd w:id="5699"/>
      <w:bookmarkEnd w:id="5700"/>
      <w:bookmarkEnd w:id="5701"/>
      <w:bookmarkEnd w:id="5702"/>
      <w:bookmarkEnd w:id="5703"/>
      <w:bookmarkEnd w:id="5704"/>
      <w:bookmarkEnd w:id="5705"/>
      <w:bookmarkEnd w:id="5706"/>
      <w:bookmarkEnd w:id="5707"/>
      <w:bookmarkEnd w:id="5708"/>
      <w:bookmarkEnd w:id="5709"/>
      <w:bookmarkEnd w:id="5710"/>
      <w:bookmarkEnd w:id="5711"/>
      <w:bookmarkEnd w:id="5712"/>
      <w:bookmarkEnd w:id="5713"/>
      <w:bookmarkEnd w:id="5714"/>
      <w:bookmarkEnd w:id="5715"/>
      <w:bookmarkEnd w:id="5716"/>
      <w:bookmarkEnd w:id="5717"/>
      <w:bookmarkEnd w:id="5718"/>
      <w:bookmarkEnd w:id="5719"/>
      <w:bookmarkEnd w:id="5720"/>
      <w:bookmarkEnd w:id="5721"/>
      <w:bookmarkEnd w:id="5722"/>
      <w:bookmarkEnd w:id="5723"/>
      <w:bookmarkEnd w:id="5724"/>
      <w:bookmarkEnd w:id="5725"/>
      <w:bookmarkEnd w:id="5726"/>
      <w:bookmarkEnd w:id="5727"/>
      <w:bookmarkEnd w:id="5728"/>
      <w:bookmarkEnd w:id="5729"/>
      <w:bookmarkEnd w:id="5730"/>
      <w:bookmarkEnd w:id="5731"/>
      <w:bookmarkEnd w:id="5732"/>
      <w:bookmarkEnd w:id="5733"/>
      <w:bookmarkEnd w:id="5734"/>
      <w:bookmarkEnd w:id="5735"/>
      <w:bookmarkEnd w:id="5736"/>
      <w:bookmarkEnd w:id="5737"/>
      <w:bookmarkEnd w:id="5738"/>
      <w:bookmarkEnd w:id="5739"/>
      <w:bookmarkEnd w:id="5740"/>
      <w:bookmarkEnd w:id="5741"/>
      <w:bookmarkEnd w:id="5742"/>
      <w:bookmarkEnd w:id="5743"/>
      <w:bookmarkEnd w:id="5744"/>
      <w:bookmarkEnd w:id="5745"/>
      <w:bookmarkEnd w:id="5746"/>
      <w:bookmarkEnd w:id="5747"/>
      <w:bookmarkEnd w:id="5748"/>
      <w:bookmarkEnd w:id="5749"/>
      <w:bookmarkEnd w:id="5750"/>
      <w:bookmarkEnd w:id="5751"/>
      <w:bookmarkEnd w:id="5752"/>
      <w:bookmarkEnd w:id="5753"/>
      <w:bookmarkEnd w:id="5754"/>
      <w:bookmarkEnd w:id="5755"/>
      <w:bookmarkEnd w:id="5756"/>
      <w:bookmarkEnd w:id="5757"/>
      <w:bookmarkEnd w:id="5758"/>
      <w:bookmarkEnd w:id="5759"/>
      <w:bookmarkEnd w:id="5760"/>
      <w:bookmarkEnd w:id="5761"/>
      <w:bookmarkEnd w:id="5762"/>
      <w:bookmarkEnd w:id="5763"/>
      <w:bookmarkEnd w:id="5764"/>
      <w:bookmarkEnd w:id="5765"/>
      <w:bookmarkEnd w:id="5766"/>
      <w:bookmarkEnd w:id="5767"/>
      <w:bookmarkEnd w:id="5768"/>
      <w:bookmarkEnd w:id="5769"/>
      <w:bookmarkEnd w:id="5770"/>
      <w:bookmarkEnd w:id="5771"/>
      <w:bookmarkEnd w:id="5772"/>
      <w:bookmarkEnd w:id="5773"/>
      <w:bookmarkEnd w:id="5774"/>
      <w:bookmarkEnd w:id="5775"/>
      <w:bookmarkEnd w:id="5776"/>
      <w:bookmarkEnd w:id="5777"/>
      <w:bookmarkEnd w:id="5778"/>
      <w:bookmarkEnd w:id="5779"/>
      <w:bookmarkEnd w:id="5780"/>
      <w:bookmarkEnd w:id="5781"/>
      <w:bookmarkEnd w:id="5782"/>
      <w:bookmarkEnd w:id="5783"/>
      <w:bookmarkEnd w:id="5784"/>
      <w:bookmarkEnd w:id="5785"/>
      <w:bookmarkEnd w:id="5786"/>
      <w:bookmarkEnd w:id="5787"/>
      <w:bookmarkEnd w:id="5788"/>
      <w:bookmarkEnd w:id="5789"/>
      <w:bookmarkEnd w:id="5790"/>
      <w:bookmarkEnd w:id="5791"/>
      <w:bookmarkEnd w:id="5792"/>
      <w:bookmarkEnd w:id="5793"/>
      <w:bookmarkEnd w:id="5794"/>
      <w:bookmarkEnd w:id="5795"/>
      <w:bookmarkEnd w:id="5796"/>
      <w:bookmarkEnd w:id="5797"/>
      <w:bookmarkEnd w:id="5798"/>
      <w:bookmarkEnd w:id="5799"/>
      <w:bookmarkEnd w:id="5800"/>
      <w:bookmarkEnd w:id="5801"/>
      <w:bookmarkEnd w:id="5802"/>
      <w:bookmarkEnd w:id="5803"/>
      <w:bookmarkEnd w:id="5804"/>
      <w:bookmarkEnd w:id="5805"/>
      <w:bookmarkEnd w:id="5806"/>
      <w:bookmarkEnd w:id="5807"/>
      <w:bookmarkEnd w:id="5808"/>
      <w:bookmarkEnd w:id="5809"/>
      <w:bookmarkEnd w:id="5810"/>
      <w:bookmarkEnd w:id="5811"/>
      <w:bookmarkEnd w:id="5812"/>
      <w:bookmarkEnd w:id="5813"/>
      <w:bookmarkEnd w:id="5814"/>
      <w:bookmarkEnd w:id="5815"/>
      <w:bookmarkEnd w:id="5816"/>
      <w:bookmarkEnd w:id="5817"/>
      <w:bookmarkEnd w:id="5818"/>
      <w:bookmarkEnd w:id="5819"/>
      <w:bookmarkEnd w:id="5820"/>
      <w:bookmarkEnd w:id="5821"/>
      <w:bookmarkEnd w:id="5822"/>
      <w:bookmarkEnd w:id="5823"/>
      <w:bookmarkEnd w:id="5824"/>
      <w:bookmarkEnd w:id="5825"/>
      <w:bookmarkEnd w:id="5826"/>
      <w:bookmarkEnd w:id="5827"/>
      <w:bookmarkEnd w:id="5828"/>
      <w:bookmarkEnd w:id="5829"/>
      <w:bookmarkEnd w:id="5830"/>
      <w:bookmarkEnd w:id="5831"/>
      <w:bookmarkEnd w:id="5832"/>
      <w:bookmarkEnd w:id="5833"/>
      <w:bookmarkEnd w:id="5834"/>
      <w:bookmarkEnd w:id="5835"/>
      <w:bookmarkEnd w:id="5836"/>
      <w:bookmarkEnd w:id="5837"/>
      <w:bookmarkEnd w:id="5838"/>
      <w:bookmarkEnd w:id="5839"/>
      <w:bookmarkEnd w:id="5840"/>
      <w:bookmarkEnd w:id="5841"/>
      <w:bookmarkEnd w:id="5842"/>
      <w:bookmarkEnd w:id="5843"/>
      <w:bookmarkEnd w:id="5844"/>
      <w:bookmarkEnd w:id="5845"/>
      <w:bookmarkEnd w:id="5846"/>
      <w:bookmarkEnd w:id="5847"/>
      <w:bookmarkEnd w:id="5848"/>
      <w:bookmarkEnd w:id="5849"/>
      <w:bookmarkEnd w:id="5850"/>
      <w:bookmarkEnd w:id="5851"/>
      <w:bookmarkEnd w:id="5852"/>
      <w:bookmarkEnd w:id="5853"/>
      <w:bookmarkEnd w:id="5854"/>
      <w:bookmarkEnd w:id="5855"/>
      <w:bookmarkEnd w:id="5856"/>
      <w:bookmarkEnd w:id="5857"/>
      <w:bookmarkEnd w:id="5858"/>
      <w:bookmarkEnd w:id="5859"/>
      <w:bookmarkEnd w:id="5860"/>
      <w:bookmarkEnd w:id="5861"/>
      <w:bookmarkEnd w:id="5862"/>
      <w:bookmarkEnd w:id="5863"/>
      <w:bookmarkEnd w:id="5864"/>
      <w:bookmarkEnd w:id="5865"/>
      <w:bookmarkEnd w:id="5866"/>
      <w:bookmarkEnd w:id="5867"/>
      <w:bookmarkEnd w:id="5868"/>
      <w:bookmarkEnd w:id="5869"/>
      <w:bookmarkEnd w:id="5870"/>
      <w:bookmarkEnd w:id="5871"/>
      <w:bookmarkEnd w:id="5872"/>
      <w:bookmarkEnd w:id="5873"/>
      <w:bookmarkEnd w:id="5874"/>
      <w:bookmarkEnd w:id="5875"/>
      <w:bookmarkEnd w:id="5876"/>
      <w:bookmarkEnd w:id="5877"/>
      <w:bookmarkEnd w:id="5878"/>
      <w:bookmarkEnd w:id="5879"/>
      <w:bookmarkEnd w:id="5880"/>
      <w:bookmarkEnd w:id="5881"/>
      <w:bookmarkEnd w:id="5882"/>
      <w:bookmarkEnd w:id="5883"/>
      <w:bookmarkEnd w:id="5884"/>
      <w:bookmarkEnd w:id="5885"/>
      <w:bookmarkEnd w:id="5886"/>
      <w:bookmarkEnd w:id="5887"/>
      <w:bookmarkEnd w:id="5888"/>
      <w:bookmarkEnd w:id="5889"/>
      <w:bookmarkEnd w:id="5890"/>
      <w:bookmarkEnd w:id="5891"/>
      <w:bookmarkEnd w:id="5892"/>
      <w:bookmarkEnd w:id="5893"/>
      <w:bookmarkEnd w:id="5894"/>
      <w:bookmarkEnd w:id="5895"/>
      <w:bookmarkEnd w:id="5896"/>
      <w:bookmarkEnd w:id="5897"/>
      <w:bookmarkEnd w:id="5898"/>
      <w:bookmarkEnd w:id="5899"/>
      <w:bookmarkEnd w:id="5900"/>
      <w:bookmarkEnd w:id="5901"/>
      <w:bookmarkEnd w:id="5902"/>
      <w:bookmarkEnd w:id="5903"/>
      <w:bookmarkEnd w:id="5904"/>
      <w:bookmarkEnd w:id="5905"/>
      <w:bookmarkEnd w:id="5906"/>
      <w:bookmarkEnd w:id="5907"/>
      <w:bookmarkEnd w:id="5908"/>
      <w:bookmarkEnd w:id="5909"/>
      <w:bookmarkEnd w:id="5910"/>
      <w:bookmarkEnd w:id="5911"/>
      <w:bookmarkEnd w:id="5912"/>
      <w:bookmarkEnd w:id="5913"/>
      <w:bookmarkEnd w:id="5914"/>
      <w:bookmarkEnd w:id="5915"/>
      <w:bookmarkEnd w:id="5916"/>
      <w:bookmarkEnd w:id="5917"/>
      <w:bookmarkEnd w:id="5918"/>
      <w:bookmarkEnd w:id="5919"/>
      <w:bookmarkEnd w:id="5920"/>
      <w:bookmarkEnd w:id="5921"/>
      <w:bookmarkEnd w:id="5922"/>
      <w:bookmarkEnd w:id="5923"/>
      <w:bookmarkEnd w:id="5924"/>
      <w:bookmarkEnd w:id="5925"/>
      <w:bookmarkEnd w:id="5926"/>
      <w:bookmarkEnd w:id="5927"/>
      <w:bookmarkEnd w:id="5928"/>
      <w:bookmarkEnd w:id="5929"/>
      <w:bookmarkEnd w:id="5930"/>
      <w:bookmarkEnd w:id="5931"/>
      <w:bookmarkEnd w:id="5932"/>
      <w:bookmarkEnd w:id="5933"/>
      <w:bookmarkEnd w:id="5934"/>
      <w:bookmarkEnd w:id="5935"/>
      <w:bookmarkEnd w:id="5936"/>
      <w:bookmarkEnd w:id="5937"/>
      <w:bookmarkEnd w:id="5938"/>
      <w:bookmarkEnd w:id="5939"/>
      <w:bookmarkEnd w:id="5940"/>
      <w:bookmarkEnd w:id="5941"/>
      <w:bookmarkEnd w:id="5942"/>
      <w:bookmarkEnd w:id="5943"/>
      <w:bookmarkEnd w:id="5944"/>
      <w:bookmarkEnd w:id="5945"/>
      <w:bookmarkEnd w:id="5946"/>
      <w:bookmarkEnd w:id="5947"/>
      <w:bookmarkEnd w:id="5948"/>
      <w:bookmarkEnd w:id="5949"/>
      <w:bookmarkEnd w:id="5950"/>
      <w:bookmarkEnd w:id="5951"/>
      <w:bookmarkEnd w:id="5952"/>
      <w:bookmarkEnd w:id="5953"/>
      <w:bookmarkEnd w:id="5954"/>
      <w:bookmarkEnd w:id="5955"/>
      <w:bookmarkEnd w:id="5956"/>
      <w:bookmarkEnd w:id="5957"/>
      <w:bookmarkEnd w:id="5958"/>
      <w:bookmarkEnd w:id="5959"/>
      <w:bookmarkEnd w:id="5960"/>
      <w:bookmarkEnd w:id="5961"/>
      <w:bookmarkEnd w:id="5962"/>
      <w:bookmarkEnd w:id="5963"/>
      <w:bookmarkEnd w:id="5964"/>
      <w:bookmarkEnd w:id="5965"/>
      <w:bookmarkEnd w:id="5966"/>
      <w:bookmarkEnd w:id="5967"/>
      <w:bookmarkEnd w:id="5968"/>
      <w:bookmarkEnd w:id="5969"/>
      <w:bookmarkEnd w:id="5970"/>
      <w:bookmarkEnd w:id="5971"/>
      <w:bookmarkEnd w:id="5972"/>
      <w:bookmarkEnd w:id="5973"/>
      <w:bookmarkEnd w:id="5974"/>
      <w:bookmarkEnd w:id="5975"/>
      <w:bookmarkEnd w:id="5976"/>
      <w:bookmarkEnd w:id="5977"/>
      <w:bookmarkEnd w:id="5978"/>
      <w:bookmarkEnd w:id="5979"/>
      <w:bookmarkEnd w:id="5980"/>
      <w:bookmarkEnd w:id="5981"/>
      <w:bookmarkEnd w:id="5982"/>
      <w:bookmarkEnd w:id="5983"/>
      <w:bookmarkEnd w:id="5984"/>
      <w:bookmarkEnd w:id="5985"/>
      <w:bookmarkEnd w:id="5986"/>
      <w:bookmarkEnd w:id="5987"/>
      <w:bookmarkEnd w:id="5988"/>
      <w:bookmarkEnd w:id="5989"/>
      <w:bookmarkEnd w:id="5990"/>
      <w:bookmarkEnd w:id="5991"/>
      <w:bookmarkEnd w:id="5992"/>
      <w:bookmarkEnd w:id="5993"/>
      <w:bookmarkEnd w:id="5994"/>
      <w:bookmarkEnd w:id="5995"/>
      <w:bookmarkEnd w:id="5996"/>
      <w:bookmarkEnd w:id="5997"/>
      <w:bookmarkEnd w:id="5998"/>
      <w:bookmarkEnd w:id="5999"/>
      <w:bookmarkEnd w:id="6000"/>
      <w:bookmarkEnd w:id="6001"/>
      <w:bookmarkEnd w:id="6002"/>
      <w:bookmarkEnd w:id="6003"/>
      <w:bookmarkEnd w:id="6004"/>
      <w:bookmarkEnd w:id="6005"/>
      <w:bookmarkEnd w:id="6006"/>
      <w:bookmarkEnd w:id="6007"/>
      <w:bookmarkEnd w:id="6008"/>
      <w:bookmarkEnd w:id="6009"/>
      <w:bookmarkEnd w:id="6010"/>
      <w:bookmarkEnd w:id="6011"/>
      <w:bookmarkEnd w:id="6012"/>
      <w:bookmarkEnd w:id="6013"/>
      <w:bookmarkEnd w:id="6014"/>
      <w:bookmarkEnd w:id="6015"/>
      <w:bookmarkEnd w:id="6016"/>
      <w:bookmarkEnd w:id="6017"/>
      <w:bookmarkEnd w:id="6018"/>
      <w:bookmarkEnd w:id="6019"/>
      <w:bookmarkEnd w:id="6020"/>
      <w:bookmarkEnd w:id="6021"/>
      <w:bookmarkEnd w:id="6022"/>
      <w:bookmarkEnd w:id="6023"/>
      <w:bookmarkEnd w:id="6024"/>
      <w:bookmarkEnd w:id="6025"/>
      <w:bookmarkEnd w:id="6026"/>
      <w:bookmarkEnd w:id="6027"/>
      <w:bookmarkEnd w:id="6028"/>
      <w:bookmarkEnd w:id="6029"/>
      <w:bookmarkEnd w:id="6030"/>
      <w:bookmarkEnd w:id="6031"/>
      <w:bookmarkEnd w:id="6032"/>
      <w:bookmarkEnd w:id="6033"/>
      <w:bookmarkEnd w:id="6034"/>
      <w:bookmarkEnd w:id="6035"/>
      <w:bookmarkEnd w:id="6036"/>
      <w:bookmarkEnd w:id="6037"/>
      <w:bookmarkEnd w:id="6038"/>
      <w:bookmarkEnd w:id="6039"/>
      <w:bookmarkEnd w:id="6040"/>
      <w:bookmarkEnd w:id="6041"/>
      <w:bookmarkEnd w:id="6042"/>
      <w:bookmarkEnd w:id="6043"/>
      <w:bookmarkEnd w:id="6044"/>
      <w:bookmarkEnd w:id="6045"/>
      <w:bookmarkEnd w:id="6046"/>
      <w:bookmarkEnd w:id="6047"/>
      <w:bookmarkEnd w:id="6048"/>
      <w:bookmarkEnd w:id="6049"/>
      <w:bookmarkEnd w:id="6050"/>
      <w:bookmarkEnd w:id="6051"/>
      <w:bookmarkEnd w:id="6052"/>
      <w:bookmarkEnd w:id="6053"/>
      <w:bookmarkEnd w:id="6054"/>
      <w:bookmarkEnd w:id="6055"/>
      <w:bookmarkEnd w:id="6056"/>
      <w:bookmarkEnd w:id="6057"/>
      <w:bookmarkEnd w:id="6058"/>
      <w:bookmarkEnd w:id="6059"/>
      <w:bookmarkEnd w:id="6060"/>
      <w:bookmarkEnd w:id="6061"/>
      <w:bookmarkEnd w:id="6062"/>
      <w:bookmarkEnd w:id="6063"/>
      <w:bookmarkEnd w:id="6064"/>
      <w:bookmarkEnd w:id="6065"/>
      <w:bookmarkEnd w:id="6066"/>
      <w:bookmarkEnd w:id="6067"/>
      <w:bookmarkEnd w:id="6068"/>
      <w:bookmarkEnd w:id="6069"/>
      <w:bookmarkEnd w:id="6070"/>
      <w:bookmarkEnd w:id="6071"/>
      <w:bookmarkEnd w:id="6072"/>
      <w:bookmarkEnd w:id="6073"/>
      <w:bookmarkEnd w:id="6074"/>
      <w:bookmarkEnd w:id="6075"/>
      <w:bookmarkEnd w:id="6076"/>
      <w:bookmarkEnd w:id="6077"/>
      <w:bookmarkEnd w:id="6078"/>
      <w:bookmarkEnd w:id="6079"/>
      <w:bookmarkEnd w:id="6080"/>
      <w:bookmarkEnd w:id="6081"/>
      <w:bookmarkEnd w:id="6082"/>
      <w:bookmarkEnd w:id="6083"/>
      <w:bookmarkEnd w:id="6084"/>
      <w:bookmarkEnd w:id="6085"/>
      <w:bookmarkEnd w:id="6086"/>
      <w:bookmarkEnd w:id="6087"/>
      <w:bookmarkEnd w:id="6088"/>
      <w:bookmarkEnd w:id="6089"/>
      <w:bookmarkEnd w:id="6090"/>
      <w:bookmarkEnd w:id="6091"/>
      <w:bookmarkEnd w:id="6092"/>
      <w:bookmarkEnd w:id="6093"/>
      <w:bookmarkEnd w:id="6094"/>
      <w:bookmarkEnd w:id="6095"/>
      <w:bookmarkEnd w:id="6096"/>
      <w:bookmarkEnd w:id="6097"/>
      <w:bookmarkEnd w:id="6098"/>
      <w:bookmarkEnd w:id="6099"/>
      <w:bookmarkEnd w:id="6100"/>
      <w:bookmarkEnd w:id="6101"/>
      <w:bookmarkEnd w:id="6102"/>
      <w:bookmarkEnd w:id="6103"/>
      <w:bookmarkEnd w:id="6104"/>
      <w:bookmarkEnd w:id="6105"/>
      <w:bookmarkEnd w:id="6106"/>
      <w:bookmarkEnd w:id="6107"/>
      <w:bookmarkEnd w:id="6108"/>
      <w:bookmarkEnd w:id="6109"/>
      <w:bookmarkEnd w:id="6110"/>
      <w:bookmarkEnd w:id="6111"/>
      <w:bookmarkEnd w:id="6112"/>
      <w:bookmarkEnd w:id="6113"/>
      <w:bookmarkEnd w:id="6114"/>
      <w:bookmarkEnd w:id="6115"/>
      <w:bookmarkEnd w:id="6116"/>
      <w:bookmarkEnd w:id="6117"/>
      <w:bookmarkEnd w:id="6118"/>
      <w:bookmarkEnd w:id="6119"/>
      <w:bookmarkEnd w:id="6120"/>
      <w:bookmarkEnd w:id="6121"/>
      <w:bookmarkEnd w:id="6122"/>
      <w:bookmarkEnd w:id="6123"/>
      <w:bookmarkEnd w:id="6124"/>
      <w:bookmarkEnd w:id="6125"/>
      <w:bookmarkEnd w:id="6126"/>
      <w:bookmarkEnd w:id="6127"/>
      <w:bookmarkEnd w:id="6128"/>
      <w:bookmarkEnd w:id="6129"/>
      <w:bookmarkEnd w:id="6130"/>
      <w:bookmarkEnd w:id="6131"/>
      <w:bookmarkEnd w:id="6132"/>
      <w:bookmarkEnd w:id="6133"/>
      <w:bookmarkEnd w:id="6134"/>
      <w:bookmarkEnd w:id="6135"/>
      <w:bookmarkEnd w:id="6136"/>
      <w:bookmarkEnd w:id="6137"/>
      <w:bookmarkEnd w:id="6138"/>
      <w:bookmarkEnd w:id="6139"/>
      <w:bookmarkEnd w:id="6140"/>
      <w:bookmarkEnd w:id="6141"/>
      <w:bookmarkEnd w:id="6142"/>
      <w:bookmarkEnd w:id="6143"/>
      <w:bookmarkEnd w:id="6144"/>
      <w:bookmarkEnd w:id="6145"/>
      <w:bookmarkEnd w:id="6146"/>
      <w:bookmarkEnd w:id="6147"/>
      <w:bookmarkEnd w:id="6148"/>
      <w:bookmarkEnd w:id="6149"/>
      <w:bookmarkEnd w:id="6150"/>
      <w:bookmarkEnd w:id="6151"/>
      <w:bookmarkEnd w:id="6152"/>
      <w:bookmarkEnd w:id="6153"/>
      <w:bookmarkEnd w:id="6154"/>
      <w:bookmarkEnd w:id="6155"/>
      <w:bookmarkEnd w:id="6156"/>
      <w:bookmarkEnd w:id="6157"/>
      <w:bookmarkEnd w:id="6158"/>
      <w:bookmarkEnd w:id="6159"/>
      <w:bookmarkEnd w:id="6160"/>
      <w:bookmarkEnd w:id="6161"/>
      <w:bookmarkEnd w:id="6162"/>
      <w:bookmarkEnd w:id="6163"/>
      <w:bookmarkEnd w:id="6164"/>
      <w:bookmarkEnd w:id="6165"/>
      <w:bookmarkEnd w:id="6166"/>
      <w:bookmarkEnd w:id="6167"/>
      <w:bookmarkEnd w:id="6168"/>
      <w:bookmarkEnd w:id="6169"/>
      <w:bookmarkEnd w:id="6170"/>
      <w:bookmarkEnd w:id="6171"/>
      <w:bookmarkEnd w:id="6172"/>
      <w:bookmarkEnd w:id="6173"/>
      <w:bookmarkEnd w:id="6174"/>
      <w:bookmarkEnd w:id="6175"/>
      <w:bookmarkEnd w:id="6176"/>
      <w:bookmarkEnd w:id="6177"/>
      <w:bookmarkEnd w:id="6178"/>
      <w:bookmarkEnd w:id="6179"/>
      <w:bookmarkEnd w:id="6180"/>
      <w:bookmarkEnd w:id="6181"/>
      <w:bookmarkEnd w:id="6182"/>
      <w:bookmarkEnd w:id="6183"/>
      <w:bookmarkEnd w:id="6184"/>
      <w:bookmarkEnd w:id="6185"/>
      <w:bookmarkEnd w:id="6186"/>
      <w:bookmarkEnd w:id="6187"/>
      <w:bookmarkEnd w:id="6188"/>
      <w:bookmarkEnd w:id="6189"/>
      <w:bookmarkEnd w:id="6190"/>
      <w:bookmarkEnd w:id="6191"/>
      <w:bookmarkEnd w:id="6192"/>
      <w:bookmarkEnd w:id="6193"/>
      <w:bookmarkEnd w:id="6194"/>
      <w:bookmarkEnd w:id="6195"/>
      <w:bookmarkEnd w:id="6196"/>
      <w:bookmarkEnd w:id="6197"/>
      <w:bookmarkEnd w:id="6198"/>
      <w:bookmarkEnd w:id="6199"/>
      <w:bookmarkEnd w:id="6200"/>
      <w:bookmarkEnd w:id="6201"/>
      <w:bookmarkEnd w:id="6202"/>
      <w:bookmarkEnd w:id="6203"/>
      <w:bookmarkEnd w:id="6204"/>
      <w:bookmarkEnd w:id="6205"/>
      <w:bookmarkEnd w:id="6206"/>
      <w:bookmarkEnd w:id="6207"/>
      <w:bookmarkEnd w:id="6208"/>
      <w:bookmarkEnd w:id="6209"/>
      <w:bookmarkEnd w:id="6210"/>
      <w:bookmarkEnd w:id="6211"/>
      <w:bookmarkEnd w:id="6212"/>
      <w:bookmarkEnd w:id="6213"/>
      <w:bookmarkEnd w:id="6214"/>
      <w:bookmarkEnd w:id="6215"/>
      <w:bookmarkEnd w:id="6216"/>
      <w:bookmarkEnd w:id="6217"/>
      <w:bookmarkEnd w:id="6218"/>
      <w:bookmarkEnd w:id="6219"/>
      <w:bookmarkEnd w:id="6220"/>
      <w:bookmarkEnd w:id="6221"/>
      <w:bookmarkEnd w:id="6222"/>
      <w:bookmarkEnd w:id="6223"/>
      <w:bookmarkEnd w:id="6224"/>
      <w:bookmarkEnd w:id="6225"/>
      <w:bookmarkEnd w:id="6226"/>
      <w:bookmarkEnd w:id="6227"/>
      <w:bookmarkEnd w:id="6228"/>
      <w:bookmarkEnd w:id="6229"/>
      <w:bookmarkEnd w:id="6230"/>
      <w:bookmarkEnd w:id="6231"/>
      <w:bookmarkEnd w:id="6232"/>
      <w:bookmarkEnd w:id="6233"/>
      <w:bookmarkEnd w:id="6234"/>
      <w:bookmarkEnd w:id="6235"/>
      <w:bookmarkEnd w:id="6236"/>
      <w:bookmarkEnd w:id="6237"/>
      <w:bookmarkEnd w:id="6238"/>
      <w:bookmarkEnd w:id="6239"/>
      <w:bookmarkEnd w:id="6240"/>
      <w:bookmarkEnd w:id="6241"/>
      <w:bookmarkEnd w:id="6242"/>
      <w:bookmarkEnd w:id="6243"/>
      <w:bookmarkEnd w:id="6244"/>
      <w:bookmarkEnd w:id="6245"/>
      <w:bookmarkEnd w:id="6246"/>
      <w:bookmarkEnd w:id="6247"/>
      <w:bookmarkEnd w:id="6248"/>
      <w:bookmarkEnd w:id="6249"/>
      <w:bookmarkEnd w:id="6250"/>
      <w:bookmarkEnd w:id="6251"/>
      <w:bookmarkEnd w:id="6252"/>
      <w:bookmarkEnd w:id="6253"/>
      <w:bookmarkEnd w:id="6254"/>
      <w:bookmarkEnd w:id="6255"/>
      <w:bookmarkEnd w:id="6256"/>
      <w:bookmarkEnd w:id="6257"/>
      <w:bookmarkEnd w:id="6258"/>
      <w:bookmarkEnd w:id="6259"/>
      <w:bookmarkEnd w:id="6260"/>
      <w:bookmarkEnd w:id="6261"/>
      <w:bookmarkEnd w:id="6262"/>
      <w:bookmarkEnd w:id="6263"/>
      <w:bookmarkEnd w:id="6264"/>
      <w:bookmarkEnd w:id="6265"/>
      <w:bookmarkEnd w:id="6266"/>
      <w:bookmarkEnd w:id="6267"/>
      <w:bookmarkEnd w:id="6268"/>
      <w:bookmarkEnd w:id="6269"/>
      <w:bookmarkEnd w:id="6270"/>
      <w:bookmarkEnd w:id="6271"/>
      <w:bookmarkEnd w:id="6272"/>
      <w:bookmarkEnd w:id="6273"/>
      <w:bookmarkEnd w:id="6274"/>
      <w:bookmarkEnd w:id="6275"/>
      <w:bookmarkEnd w:id="6276"/>
      <w:bookmarkEnd w:id="6277"/>
      <w:bookmarkEnd w:id="6278"/>
      <w:bookmarkEnd w:id="6279"/>
      <w:bookmarkEnd w:id="6280"/>
      <w:bookmarkEnd w:id="6281"/>
      <w:bookmarkEnd w:id="6282"/>
      <w:bookmarkEnd w:id="6283"/>
      <w:bookmarkEnd w:id="6284"/>
      <w:bookmarkEnd w:id="6285"/>
      <w:bookmarkEnd w:id="6286"/>
      <w:bookmarkEnd w:id="6287"/>
      <w:bookmarkEnd w:id="6288"/>
      <w:bookmarkEnd w:id="6289"/>
      <w:bookmarkEnd w:id="6290"/>
      <w:bookmarkEnd w:id="6291"/>
      <w:bookmarkEnd w:id="6292"/>
      <w:bookmarkEnd w:id="6293"/>
      <w:bookmarkEnd w:id="6294"/>
      <w:bookmarkEnd w:id="6295"/>
      <w:bookmarkEnd w:id="6296"/>
      <w:bookmarkEnd w:id="6297"/>
      <w:bookmarkEnd w:id="6298"/>
      <w:bookmarkEnd w:id="6299"/>
      <w:bookmarkEnd w:id="6300"/>
      <w:bookmarkEnd w:id="6301"/>
      <w:bookmarkEnd w:id="6302"/>
      <w:bookmarkEnd w:id="6303"/>
      <w:bookmarkEnd w:id="6304"/>
      <w:bookmarkEnd w:id="6305"/>
      <w:bookmarkEnd w:id="6306"/>
      <w:bookmarkEnd w:id="6307"/>
      <w:bookmarkEnd w:id="6308"/>
      <w:bookmarkEnd w:id="6309"/>
      <w:bookmarkEnd w:id="6310"/>
      <w:bookmarkEnd w:id="6311"/>
      <w:bookmarkEnd w:id="6312"/>
      <w:bookmarkEnd w:id="6313"/>
      <w:bookmarkEnd w:id="6314"/>
      <w:bookmarkEnd w:id="6315"/>
      <w:bookmarkEnd w:id="6316"/>
      <w:bookmarkEnd w:id="6317"/>
      <w:bookmarkEnd w:id="6318"/>
      <w:bookmarkEnd w:id="6319"/>
      <w:bookmarkEnd w:id="6320"/>
      <w:bookmarkEnd w:id="6321"/>
      <w:bookmarkEnd w:id="6322"/>
      <w:bookmarkEnd w:id="6323"/>
      <w:bookmarkEnd w:id="6324"/>
      <w:bookmarkEnd w:id="6325"/>
      <w:bookmarkEnd w:id="6326"/>
      <w:bookmarkEnd w:id="6327"/>
      <w:bookmarkEnd w:id="6328"/>
      <w:bookmarkEnd w:id="6329"/>
      <w:bookmarkEnd w:id="6330"/>
      <w:bookmarkEnd w:id="6331"/>
      <w:bookmarkEnd w:id="6332"/>
      <w:bookmarkEnd w:id="6333"/>
      <w:bookmarkEnd w:id="6334"/>
      <w:bookmarkEnd w:id="6335"/>
      <w:bookmarkEnd w:id="6336"/>
      <w:bookmarkEnd w:id="6337"/>
      <w:bookmarkEnd w:id="6338"/>
      <w:bookmarkEnd w:id="6339"/>
      <w:bookmarkEnd w:id="6340"/>
      <w:bookmarkEnd w:id="6341"/>
      <w:bookmarkEnd w:id="6342"/>
      <w:bookmarkEnd w:id="6343"/>
      <w:bookmarkEnd w:id="6344"/>
      <w:bookmarkEnd w:id="6345"/>
      <w:bookmarkEnd w:id="6346"/>
      <w:bookmarkEnd w:id="6347"/>
      <w:bookmarkEnd w:id="6348"/>
      <w:bookmarkEnd w:id="6349"/>
      <w:bookmarkEnd w:id="6350"/>
      <w:bookmarkEnd w:id="6351"/>
      <w:bookmarkEnd w:id="6352"/>
      <w:bookmarkEnd w:id="6353"/>
      <w:bookmarkEnd w:id="6354"/>
      <w:bookmarkEnd w:id="6355"/>
      <w:bookmarkEnd w:id="6356"/>
      <w:bookmarkEnd w:id="6357"/>
      <w:bookmarkEnd w:id="6358"/>
      <w:bookmarkEnd w:id="6359"/>
      <w:bookmarkEnd w:id="6360"/>
      <w:bookmarkEnd w:id="6361"/>
      <w:bookmarkEnd w:id="6362"/>
      <w:bookmarkEnd w:id="6363"/>
      <w:bookmarkEnd w:id="6364"/>
      <w:bookmarkEnd w:id="6365"/>
      <w:bookmarkEnd w:id="6366"/>
      <w:bookmarkEnd w:id="6367"/>
      <w:bookmarkEnd w:id="6368"/>
      <w:bookmarkEnd w:id="6369"/>
      <w:bookmarkEnd w:id="6370"/>
      <w:bookmarkEnd w:id="6371"/>
      <w:bookmarkEnd w:id="6372"/>
      <w:bookmarkEnd w:id="6373"/>
      <w:bookmarkEnd w:id="6374"/>
      <w:bookmarkEnd w:id="6375"/>
      <w:bookmarkEnd w:id="6376"/>
      <w:bookmarkEnd w:id="6377"/>
      <w:bookmarkEnd w:id="6378"/>
      <w:bookmarkEnd w:id="6379"/>
      <w:bookmarkEnd w:id="6380"/>
      <w:bookmarkEnd w:id="6381"/>
      <w:bookmarkEnd w:id="6382"/>
      <w:bookmarkEnd w:id="6383"/>
      <w:bookmarkEnd w:id="6384"/>
      <w:bookmarkEnd w:id="6385"/>
      <w:bookmarkEnd w:id="6386"/>
      <w:bookmarkEnd w:id="6387"/>
      <w:bookmarkEnd w:id="6388"/>
      <w:bookmarkEnd w:id="6389"/>
      <w:bookmarkEnd w:id="6390"/>
      <w:bookmarkEnd w:id="6391"/>
      <w:bookmarkEnd w:id="6392"/>
      <w:bookmarkEnd w:id="6393"/>
      <w:bookmarkEnd w:id="6394"/>
      <w:bookmarkEnd w:id="6395"/>
      <w:bookmarkEnd w:id="6396"/>
      <w:bookmarkEnd w:id="6397"/>
      <w:bookmarkEnd w:id="6398"/>
      <w:bookmarkEnd w:id="6399"/>
      <w:bookmarkEnd w:id="6400"/>
      <w:bookmarkEnd w:id="6401"/>
      <w:bookmarkEnd w:id="6402"/>
      <w:bookmarkEnd w:id="6403"/>
      <w:bookmarkEnd w:id="6404"/>
      <w:bookmarkEnd w:id="6405"/>
      <w:bookmarkEnd w:id="6406"/>
      <w:bookmarkEnd w:id="6407"/>
      <w:bookmarkEnd w:id="6408"/>
      <w:bookmarkEnd w:id="6409"/>
      <w:bookmarkEnd w:id="6410"/>
      <w:bookmarkEnd w:id="6411"/>
      <w:bookmarkEnd w:id="6412"/>
      <w:bookmarkEnd w:id="6413"/>
      <w:bookmarkEnd w:id="6414"/>
      <w:bookmarkEnd w:id="6415"/>
      <w:bookmarkEnd w:id="6416"/>
      <w:bookmarkEnd w:id="6417"/>
      <w:bookmarkEnd w:id="6418"/>
      <w:bookmarkEnd w:id="6419"/>
      <w:bookmarkEnd w:id="6420"/>
      <w:bookmarkEnd w:id="6421"/>
      <w:bookmarkEnd w:id="6422"/>
      <w:bookmarkEnd w:id="6423"/>
      <w:bookmarkEnd w:id="6424"/>
      <w:bookmarkEnd w:id="6425"/>
      <w:bookmarkEnd w:id="6426"/>
      <w:bookmarkEnd w:id="6427"/>
      <w:bookmarkEnd w:id="6428"/>
      <w:bookmarkEnd w:id="6429"/>
      <w:bookmarkEnd w:id="6430"/>
      <w:bookmarkEnd w:id="6431"/>
      <w:bookmarkEnd w:id="6432"/>
      <w:bookmarkEnd w:id="6433"/>
      <w:bookmarkEnd w:id="6434"/>
      <w:bookmarkEnd w:id="6435"/>
      <w:bookmarkEnd w:id="6436"/>
      <w:bookmarkEnd w:id="6437"/>
      <w:bookmarkEnd w:id="6438"/>
      <w:bookmarkEnd w:id="6439"/>
      <w:bookmarkEnd w:id="6440"/>
      <w:bookmarkEnd w:id="6441"/>
      <w:bookmarkEnd w:id="6442"/>
      <w:bookmarkEnd w:id="6443"/>
      <w:bookmarkEnd w:id="6444"/>
      <w:bookmarkEnd w:id="6445"/>
      <w:bookmarkEnd w:id="6446"/>
      <w:bookmarkEnd w:id="6447"/>
      <w:bookmarkEnd w:id="6448"/>
      <w:bookmarkEnd w:id="6449"/>
      <w:bookmarkEnd w:id="6450"/>
      <w:bookmarkEnd w:id="6451"/>
      <w:bookmarkEnd w:id="6452"/>
      <w:bookmarkEnd w:id="6453"/>
      <w:bookmarkEnd w:id="6454"/>
      <w:bookmarkEnd w:id="6455"/>
      <w:bookmarkEnd w:id="6456"/>
      <w:bookmarkEnd w:id="6457"/>
      <w:bookmarkEnd w:id="6458"/>
      <w:bookmarkEnd w:id="6459"/>
      <w:bookmarkEnd w:id="6460"/>
      <w:bookmarkEnd w:id="6461"/>
      <w:bookmarkEnd w:id="6462"/>
      <w:bookmarkEnd w:id="6463"/>
      <w:bookmarkEnd w:id="6464"/>
      <w:bookmarkEnd w:id="6465"/>
      <w:bookmarkEnd w:id="6466"/>
      <w:bookmarkEnd w:id="6467"/>
      <w:bookmarkEnd w:id="6468"/>
      <w:bookmarkEnd w:id="6469"/>
      <w:bookmarkEnd w:id="6470"/>
      <w:bookmarkEnd w:id="6471"/>
      <w:bookmarkEnd w:id="6472"/>
      <w:bookmarkEnd w:id="6473"/>
      <w:bookmarkEnd w:id="6474"/>
      <w:bookmarkEnd w:id="6475"/>
      <w:bookmarkEnd w:id="6476"/>
      <w:bookmarkEnd w:id="6477"/>
      <w:bookmarkEnd w:id="6478"/>
      <w:bookmarkEnd w:id="6479"/>
      <w:bookmarkEnd w:id="6480"/>
      <w:bookmarkEnd w:id="6481"/>
      <w:bookmarkEnd w:id="6482"/>
      <w:bookmarkEnd w:id="6483"/>
      <w:bookmarkEnd w:id="6484"/>
      <w:bookmarkEnd w:id="6485"/>
      <w:bookmarkEnd w:id="6486"/>
      <w:bookmarkEnd w:id="6487"/>
      <w:bookmarkEnd w:id="6488"/>
      <w:bookmarkEnd w:id="6489"/>
      <w:bookmarkEnd w:id="6490"/>
      <w:bookmarkEnd w:id="6491"/>
      <w:bookmarkEnd w:id="6492"/>
      <w:bookmarkEnd w:id="6493"/>
      <w:bookmarkEnd w:id="6494"/>
      <w:bookmarkEnd w:id="6495"/>
      <w:bookmarkEnd w:id="6496"/>
      <w:bookmarkEnd w:id="6497"/>
      <w:bookmarkEnd w:id="6498"/>
      <w:bookmarkEnd w:id="6499"/>
      <w:bookmarkEnd w:id="6500"/>
      <w:bookmarkEnd w:id="6501"/>
      <w:bookmarkEnd w:id="6502"/>
      <w:bookmarkEnd w:id="6503"/>
      <w:bookmarkEnd w:id="6504"/>
      <w:bookmarkEnd w:id="6505"/>
      <w:bookmarkEnd w:id="6506"/>
      <w:bookmarkEnd w:id="6507"/>
      <w:bookmarkEnd w:id="6508"/>
      <w:bookmarkEnd w:id="6509"/>
      <w:bookmarkEnd w:id="6510"/>
      <w:bookmarkEnd w:id="6511"/>
      <w:bookmarkEnd w:id="6512"/>
      <w:bookmarkEnd w:id="6513"/>
      <w:bookmarkEnd w:id="6514"/>
      <w:bookmarkEnd w:id="6515"/>
      <w:bookmarkEnd w:id="6516"/>
      <w:bookmarkEnd w:id="6517"/>
      <w:bookmarkEnd w:id="6518"/>
      <w:bookmarkEnd w:id="6519"/>
      <w:bookmarkEnd w:id="6520"/>
      <w:bookmarkEnd w:id="6521"/>
      <w:bookmarkEnd w:id="6522"/>
      <w:bookmarkEnd w:id="6523"/>
      <w:bookmarkEnd w:id="6524"/>
      <w:bookmarkEnd w:id="6525"/>
      <w:bookmarkEnd w:id="6526"/>
      <w:bookmarkEnd w:id="6527"/>
      <w:bookmarkEnd w:id="6528"/>
      <w:bookmarkEnd w:id="6529"/>
      <w:bookmarkEnd w:id="6530"/>
      <w:bookmarkEnd w:id="6531"/>
      <w:bookmarkEnd w:id="6532"/>
      <w:bookmarkEnd w:id="6533"/>
      <w:bookmarkEnd w:id="6534"/>
      <w:bookmarkEnd w:id="6535"/>
      <w:bookmarkEnd w:id="6536"/>
      <w:bookmarkEnd w:id="6537"/>
      <w:bookmarkEnd w:id="6538"/>
      <w:bookmarkEnd w:id="6539"/>
      <w:bookmarkEnd w:id="6540"/>
      <w:bookmarkEnd w:id="6541"/>
      <w:bookmarkEnd w:id="6542"/>
      <w:bookmarkEnd w:id="6543"/>
      <w:bookmarkEnd w:id="6544"/>
      <w:bookmarkEnd w:id="6545"/>
      <w:bookmarkEnd w:id="6546"/>
      <w:bookmarkEnd w:id="6547"/>
      <w:bookmarkEnd w:id="6548"/>
      <w:bookmarkEnd w:id="6549"/>
      <w:bookmarkEnd w:id="6550"/>
      <w:bookmarkEnd w:id="6551"/>
      <w:bookmarkEnd w:id="6552"/>
      <w:bookmarkEnd w:id="6553"/>
      <w:bookmarkEnd w:id="6554"/>
      <w:bookmarkEnd w:id="6555"/>
      <w:bookmarkEnd w:id="6556"/>
      <w:bookmarkEnd w:id="6557"/>
      <w:bookmarkEnd w:id="6558"/>
      <w:bookmarkEnd w:id="6559"/>
      <w:bookmarkEnd w:id="6560"/>
      <w:bookmarkEnd w:id="6561"/>
      <w:bookmarkEnd w:id="6562"/>
      <w:bookmarkEnd w:id="6563"/>
      <w:bookmarkEnd w:id="6564"/>
      <w:bookmarkEnd w:id="6565"/>
      <w:bookmarkEnd w:id="6566"/>
      <w:bookmarkEnd w:id="6567"/>
      <w:bookmarkEnd w:id="6568"/>
      <w:bookmarkEnd w:id="6569"/>
      <w:bookmarkEnd w:id="6570"/>
      <w:bookmarkEnd w:id="6571"/>
      <w:bookmarkEnd w:id="6572"/>
      <w:bookmarkEnd w:id="6573"/>
      <w:bookmarkEnd w:id="6574"/>
      <w:bookmarkEnd w:id="6575"/>
      <w:bookmarkEnd w:id="6576"/>
      <w:bookmarkEnd w:id="6577"/>
      <w:bookmarkEnd w:id="6578"/>
      <w:bookmarkEnd w:id="6579"/>
      <w:bookmarkEnd w:id="6580"/>
      <w:bookmarkEnd w:id="6581"/>
      <w:bookmarkEnd w:id="6582"/>
      <w:bookmarkEnd w:id="6583"/>
      <w:bookmarkEnd w:id="6584"/>
      <w:bookmarkEnd w:id="6585"/>
      <w:bookmarkEnd w:id="6586"/>
      <w:bookmarkEnd w:id="6587"/>
      <w:bookmarkEnd w:id="6588"/>
      <w:bookmarkEnd w:id="6589"/>
      <w:bookmarkEnd w:id="6590"/>
      <w:bookmarkEnd w:id="6591"/>
      <w:bookmarkEnd w:id="6592"/>
      <w:bookmarkEnd w:id="6593"/>
      <w:bookmarkEnd w:id="6594"/>
      <w:bookmarkEnd w:id="6595"/>
      <w:bookmarkEnd w:id="6596"/>
      <w:bookmarkEnd w:id="6597"/>
      <w:bookmarkEnd w:id="6598"/>
      <w:bookmarkEnd w:id="6599"/>
      <w:bookmarkEnd w:id="6600"/>
      <w:bookmarkEnd w:id="6601"/>
      <w:bookmarkEnd w:id="6602"/>
      <w:bookmarkEnd w:id="6603"/>
      <w:bookmarkEnd w:id="6604"/>
      <w:bookmarkEnd w:id="6605"/>
      <w:bookmarkEnd w:id="6606"/>
      <w:bookmarkEnd w:id="6607"/>
      <w:bookmarkEnd w:id="6608"/>
      <w:bookmarkEnd w:id="6609"/>
      <w:bookmarkEnd w:id="6610"/>
      <w:bookmarkEnd w:id="6611"/>
      <w:bookmarkEnd w:id="6612"/>
      <w:bookmarkEnd w:id="6613"/>
      <w:bookmarkEnd w:id="6614"/>
      <w:bookmarkEnd w:id="6615"/>
      <w:bookmarkEnd w:id="6616"/>
      <w:bookmarkEnd w:id="6617"/>
      <w:bookmarkEnd w:id="6618"/>
      <w:bookmarkEnd w:id="6619"/>
      <w:bookmarkEnd w:id="6620"/>
      <w:bookmarkEnd w:id="6621"/>
      <w:bookmarkEnd w:id="6622"/>
      <w:bookmarkEnd w:id="6623"/>
      <w:bookmarkEnd w:id="6624"/>
      <w:bookmarkEnd w:id="6625"/>
      <w:bookmarkEnd w:id="6626"/>
      <w:bookmarkEnd w:id="6627"/>
      <w:bookmarkEnd w:id="6628"/>
      <w:bookmarkEnd w:id="6629"/>
      <w:bookmarkEnd w:id="6630"/>
      <w:bookmarkEnd w:id="6631"/>
      <w:bookmarkEnd w:id="6632"/>
      <w:bookmarkEnd w:id="6633"/>
      <w:bookmarkEnd w:id="6634"/>
      <w:bookmarkEnd w:id="6635"/>
      <w:bookmarkEnd w:id="6636"/>
      <w:bookmarkEnd w:id="6637"/>
      <w:bookmarkEnd w:id="6638"/>
      <w:bookmarkEnd w:id="6639"/>
      <w:bookmarkEnd w:id="6640"/>
      <w:bookmarkEnd w:id="6641"/>
      <w:bookmarkEnd w:id="6642"/>
      <w:bookmarkEnd w:id="6643"/>
      <w:bookmarkEnd w:id="6644"/>
      <w:bookmarkEnd w:id="6645"/>
      <w:bookmarkEnd w:id="6646"/>
      <w:bookmarkEnd w:id="6647"/>
      <w:bookmarkEnd w:id="6648"/>
      <w:bookmarkEnd w:id="6649"/>
      <w:bookmarkEnd w:id="6650"/>
      <w:bookmarkEnd w:id="6651"/>
      <w:bookmarkEnd w:id="6652"/>
      <w:bookmarkEnd w:id="6653"/>
      <w:bookmarkEnd w:id="6654"/>
      <w:bookmarkEnd w:id="6655"/>
      <w:bookmarkEnd w:id="6656"/>
      <w:bookmarkEnd w:id="6657"/>
      <w:bookmarkEnd w:id="6658"/>
      <w:bookmarkEnd w:id="6659"/>
      <w:bookmarkEnd w:id="6660"/>
      <w:bookmarkEnd w:id="6661"/>
      <w:bookmarkEnd w:id="6662"/>
      <w:bookmarkEnd w:id="6663"/>
      <w:bookmarkEnd w:id="6664"/>
      <w:bookmarkEnd w:id="6665"/>
      <w:bookmarkEnd w:id="6666"/>
      <w:bookmarkEnd w:id="6667"/>
      <w:bookmarkEnd w:id="6668"/>
      <w:bookmarkEnd w:id="6669"/>
      <w:bookmarkEnd w:id="6670"/>
      <w:bookmarkEnd w:id="6671"/>
      <w:bookmarkEnd w:id="6672"/>
      <w:bookmarkEnd w:id="6673"/>
      <w:bookmarkEnd w:id="6674"/>
      <w:bookmarkEnd w:id="6675"/>
      <w:bookmarkEnd w:id="6676"/>
      <w:bookmarkEnd w:id="6677"/>
      <w:bookmarkEnd w:id="6678"/>
      <w:bookmarkEnd w:id="6679"/>
      <w:bookmarkEnd w:id="6680"/>
      <w:bookmarkEnd w:id="6681"/>
      <w:bookmarkEnd w:id="6682"/>
      <w:bookmarkEnd w:id="6683"/>
      <w:bookmarkEnd w:id="6684"/>
      <w:bookmarkEnd w:id="6685"/>
      <w:bookmarkEnd w:id="6686"/>
      <w:bookmarkEnd w:id="6687"/>
      <w:bookmarkEnd w:id="6688"/>
      <w:bookmarkEnd w:id="6689"/>
      <w:bookmarkEnd w:id="6690"/>
      <w:bookmarkEnd w:id="6691"/>
      <w:bookmarkEnd w:id="6692"/>
      <w:bookmarkEnd w:id="6693"/>
      <w:bookmarkEnd w:id="6694"/>
      <w:bookmarkEnd w:id="6695"/>
      <w:bookmarkEnd w:id="6696"/>
      <w:bookmarkEnd w:id="6697"/>
      <w:bookmarkEnd w:id="6698"/>
      <w:bookmarkEnd w:id="6699"/>
      <w:bookmarkEnd w:id="6700"/>
      <w:bookmarkEnd w:id="6701"/>
      <w:bookmarkEnd w:id="6702"/>
      <w:bookmarkEnd w:id="6703"/>
      <w:bookmarkEnd w:id="6704"/>
      <w:bookmarkEnd w:id="6705"/>
      <w:bookmarkEnd w:id="6706"/>
      <w:bookmarkEnd w:id="6707"/>
      <w:bookmarkEnd w:id="6708"/>
      <w:bookmarkEnd w:id="6709"/>
      <w:bookmarkEnd w:id="6710"/>
      <w:bookmarkEnd w:id="6711"/>
      <w:bookmarkEnd w:id="6712"/>
      <w:bookmarkEnd w:id="6713"/>
      <w:bookmarkEnd w:id="6714"/>
      <w:bookmarkEnd w:id="6715"/>
      <w:bookmarkEnd w:id="6716"/>
      <w:bookmarkEnd w:id="6717"/>
      <w:bookmarkEnd w:id="6718"/>
      <w:bookmarkEnd w:id="6719"/>
      <w:bookmarkEnd w:id="6720"/>
      <w:bookmarkEnd w:id="6721"/>
      <w:bookmarkEnd w:id="6722"/>
      <w:bookmarkEnd w:id="6723"/>
      <w:bookmarkEnd w:id="6724"/>
      <w:bookmarkEnd w:id="6725"/>
      <w:bookmarkEnd w:id="6726"/>
      <w:bookmarkEnd w:id="6727"/>
      <w:bookmarkEnd w:id="6728"/>
      <w:bookmarkEnd w:id="6729"/>
      <w:bookmarkEnd w:id="6730"/>
      <w:bookmarkEnd w:id="6731"/>
      <w:bookmarkEnd w:id="6732"/>
      <w:bookmarkEnd w:id="6733"/>
      <w:bookmarkEnd w:id="6734"/>
      <w:bookmarkEnd w:id="6735"/>
      <w:bookmarkEnd w:id="6736"/>
      <w:bookmarkEnd w:id="6737"/>
      <w:bookmarkEnd w:id="6738"/>
      <w:bookmarkEnd w:id="6739"/>
      <w:bookmarkEnd w:id="6740"/>
      <w:bookmarkEnd w:id="6741"/>
      <w:bookmarkEnd w:id="6742"/>
      <w:bookmarkEnd w:id="6743"/>
      <w:bookmarkEnd w:id="6744"/>
      <w:bookmarkEnd w:id="6745"/>
      <w:bookmarkEnd w:id="6746"/>
      <w:bookmarkEnd w:id="6747"/>
      <w:bookmarkEnd w:id="6748"/>
      <w:bookmarkEnd w:id="6749"/>
      <w:bookmarkEnd w:id="6750"/>
      <w:bookmarkEnd w:id="6751"/>
      <w:bookmarkEnd w:id="6752"/>
      <w:bookmarkEnd w:id="6753"/>
      <w:bookmarkEnd w:id="6754"/>
      <w:bookmarkEnd w:id="6755"/>
      <w:bookmarkEnd w:id="6756"/>
      <w:bookmarkEnd w:id="6757"/>
      <w:bookmarkEnd w:id="6758"/>
      <w:bookmarkEnd w:id="6759"/>
      <w:bookmarkEnd w:id="6760"/>
      <w:bookmarkEnd w:id="6761"/>
      <w:bookmarkEnd w:id="6762"/>
      <w:bookmarkEnd w:id="6763"/>
      <w:bookmarkEnd w:id="6764"/>
      <w:bookmarkEnd w:id="6765"/>
      <w:bookmarkEnd w:id="6766"/>
      <w:bookmarkEnd w:id="6767"/>
      <w:bookmarkEnd w:id="6768"/>
      <w:bookmarkEnd w:id="6769"/>
      <w:bookmarkEnd w:id="6770"/>
      <w:bookmarkEnd w:id="6771"/>
      <w:bookmarkEnd w:id="6772"/>
      <w:bookmarkEnd w:id="6773"/>
      <w:bookmarkEnd w:id="6774"/>
      <w:bookmarkEnd w:id="6775"/>
      <w:bookmarkEnd w:id="6776"/>
      <w:bookmarkEnd w:id="6777"/>
      <w:bookmarkEnd w:id="6778"/>
      <w:bookmarkEnd w:id="6779"/>
      <w:bookmarkEnd w:id="6780"/>
      <w:bookmarkEnd w:id="6781"/>
      <w:bookmarkEnd w:id="6782"/>
      <w:bookmarkEnd w:id="6783"/>
      <w:bookmarkEnd w:id="6784"/>
      <w:bookmarkEnd w:id="6785"/>
      <w:bookmarkEnd w:id="6786"/>
      <w:bookmarkEnd w:id="6787"/>
      <w:bookmarkEnd w:id="6788"/>
      <w:bookmarkEnd w:id="6789"/>
      <w:bookmarkEnd w:id="6790"/>
      <w:bookmarkEnd w:id="6791"/>
      <w:bookmarkEnd w:id="6792"/>
      <w:bookmarkEnd w:id="6793"/>
      <w:bookmarkEnd w:id="6794"/>
      <w:bookmarkEnd w:id="6795"/>
      <w:bookmarkEnd w:id="6796"/>
      <w:bookmarkEnd w:id="6797"/>
      <w:bookmarkEnd w:id="6798"/>
      <w:bookmarkEnd w:id="6799"/>
      <w:bookmarkEnd w:id="6800"/>
      <w:bookmarkEnd w:id="6801"/>
      <w:bookmarkEnd w:id="6802"/>
      <w:bookmarkEnd w:id="6803"/>
      <w:bookmarkEnd w:id="6804"/>
      <w:bookmarkEnd w:id="6805"/>
      <w:bookmarkEnd w:id="6806"/>
      <w:bookmarkEnd w:id="6807"/>
      <w:bookmarkEnd w:id="6808"/>
      <w:bookmarkEnd w:id="6809"/>
      <w:bookmarkEnd w:id="6810"/>
      <w:bookmarkEnd w:id="6811"/>
      <w:bookmarkEnd w:id="6812"/>
      <w:bookmarkEnd w:id="6813"/>
      <w:bookmarkEnd w:id="6814"/>
      <w:bookmarkEnd w:id="6815"/>
      <w:bookmarkEnd w:id="6816"/>
      <w:bookmarkEnd w:id="6817"/>
      <w:bookmarkEnd w:id="6818"/>
      <w:bookmarkEnd w:id="6819"/>
      <w:bookmarkEnd w:id="6820"/>
      <w:bookmarkEnd w:id="6821"/>
      <w:bookmarkEnd w:id="6822"/>
      <w:bookmarkEnd w:id="6823"/>
      <w:bookmarkEnd w:id="6824"/>
      <w:bookmarkEnd w:id="6825"/>
      <w:bookmarkEnd w:id="6826"/>
      <w:bookmarkEnd w:id="6827"/>
      <w:bookmarkEnd w:id="6828"/>
      <w:bookmarkEnd w:id="6829"/>
      <w:bookmarkEnd w:id="6830"/>
      <w:bookmarkEnd w:id="6831"/>
      <w:bookmarkEnd w:id="6832"/>
      <w:bookmarkEnd w:id="6833"/>
      <w:bookmarkEnd w:id="6834"/>
      <w:bookmarkEnd w:id="6835"/>
      <w:bookmarkEnd w:id="6836"/>
      <w:bookmarkEnd w:id="6837"/>
      <w:bookmarkEnd w:id="6838"/>
      <w:bookmarkEnd w:id="6839"/>
      <w:bookmarkEnd w:id="6840"/>
      <w:bookmarkEnd w:id="6841"/>
      <w:bookmarkEnd w:id="6842"/>
      <w:bookmarkEnd w:id="6843"/>
      <w:bookmarkEnd w:id="6844"/>
      <w:bookmarkEnd w:id="6845"/>
      <w:bookmarkEnd w:id="6846"/>
      <w:bookmarkEnd w:id="6847"/>
      <w:bookmarkEnd w:id="6848"/>
      <w:bookmarkEnd w:id="6849"/>
      <w:bookmarkEnd w:id="6850"/>
      <w:bookmarkEnd w:id="6851"/>
      <w:bookmarkEnd w:id="6852"/>
      <w:bookmarkEnd w:id="6853"/>
      <w:bookmarkEnd w:id="6854"/>
      <w:bookmarkEnd w:id="6855"/>
      <w:bookmarkEnd w:id="6856"/>
      <w:bookmarkEnd w:id="6857"/>
      <w:bookmarkEnd w:id="6858"/>
      <w:bookmarkEnd w:id="6859"/>
      <w:bookmarkEnd w:id="6860"/>
      <w:bookmarkEnd w:id="6861"/>
      <w:bookmarkEnd w:id="6862"/>
      <w:bookmarkEnd w:id="6863"/>
      <w:bookmarkEnd w:id="6864"/>
      <w:bookmarkEnd w:id="6865"/>
      <w:bookmarkEnd w:id="6866"/>
      <w:bookmarkEnd w:id="6867"/>
      <w:bookmarkEnd w:id="6868"/>
      <w:bookmarkEnd w:id="6869"/>
      <w:bookmarkEnd w:id="6870"/>
      <w:bookmarkEnd w:id="6871"/>
      <w:bookmarkEnd w:id="6872"/>
      <w:bookmarkEnd w:id="6873"/>
      <w:bookmarkEnd w:id="6874"/>
      <w:bookmarkEnd w:id="6875"/>
      <w:bookmarkEnd w:id="6876"/>
      <w:bookmarkEnd w:id="6877"/>
      <w:bookmarkEnd w:id="6878"/>
      <w:bookmarkEnd w:id="6879"/>
      <w:bookmarkEnd w:id="6880"/>
      <w:bookmarkEnd w:id="6881"/>
      <w:bookmarkEnd w:id="6882"/>
      <w:bookmarkEnd w:id="6883"/>
      <w:bookmarkEnd w:id="6884"/>
      <w:bookmarkEnd w:id="6885"/>
      <w:bookmarkEnd w:id="6886"/>
      <w:bookmarkEnd w:id="6887"/>
      <w:bookmarkEnd w:id="6888"/>
      <w:bookmarkEnd w:id="6889"/>
      <w:bookmarkEnd w:id="6890"/>
      <w:bookmarkEnd w:id="6891"/>
      <w:bookmarkEnd w:id="6892"/>
      <w:bookmarkEnd w:id="6893"/>
      <w:bookmarkEnd w:id="6894"/>
      <w:bookmarkEnd w:id="6895"/>
      <w:bookmarkEnd w:id="6896"/>
      <w:bookmarkEnd w:id="6897"/>
      <w:bookmarkEnd w:id="6898"/>
      <w:bookmarkEnd w:id="6899"/>
      <w:bookmarkEnd w:id="6900"/>
      <w:bookmarkEnd w:id="6901"/>
      <w:bookmarkEnd w:id="6902"/>
      <w:bookmarkEnd w:id="6903"/>
      <w:bookmarkEnd w:id="6904"/>
      <w:bookmarkEnd w:id="6905"/>
      <w:bookmarkEnd w:id="6906"/>
      <w:bookmarkEnd w:id="6907"/>
      <w:bookmarkEnd w:id="6908"/>
      <w:bookmarkEnd w:id="6909"/>
      <w:bookmarkEnd w:id="6910"/>
      <w:bookmarkEnd w:id="6911"/>
      <w:bookmarkEnd w:id="6912"/>
      <w:bookmarkEnd w:id="6913"/>
      <w:bookmarkEnd w:id="6914"/>
      <w:bookmarkEnd w:id="6915"/>
      <w:bookmarkEnd w:id="6916"/>
      <w:bookmarkEnd w:id="6917"/>
      <w:bookmarkEnd w:id="6918"/>
      <w:bookmarkEnd w:id="6919"/>
      <w:bookmarkEnd w:id="6920"/>
      <w:bookmarkEnd w:id="6921"/>
      <w:bookmarkEnd w:id="6922"/>
      <w:bookmarkEnd w:id="6923"/>
      <w:bookmarkEnd w:id="6924"/>
      <w:bookmarkEnd w:id="6925"/>
      <w:bookmarkEnd w:id="6926"/>
      <w:bookmarkEnd w:id="6927"/>
      <w:bookmarkEnd w:id="6928"/>
      <w:bookmarkEnd w:id="6929"/>
      <w:bookmarkEnd w:id="6930"/>
      <w:bookmarkEnd w:id="6931"/>
      <w:bookmarkEnd w:id="6932"/>
      <w:bookmarkEnd w:id="6933"/>
      <w:bookmarkEnd w:id="6934"/>
      <w:bookmarkEnd w:id="6935"/>
      <w:bookmarkEnd w:id="6936"/>
      <w:bookmarkEnd w:id="6937"/>
      <w:bookmarkEnd w:id="6938"/>
      <w:bookmarkEnd w:id="6939"/>
      <w:bookmarkEnd w:id="6940"/>
      <w:bookmarkEnd w:id="6941"/>
      <w:bookmarkEnd w:id="6942"/>
      <w:bookmarkEnd w:id="6943"/>
      <w:bookmarkEnd w:id="6944"/>
      <w:bookmarkEnd w:id="6945"/>
      <w:bookmarkEnd w:id="6946"/>
      <w:bookmarkEnd w:id="6947"/>
      <w:bookmarkEnd w:id="6948"/>
      <w:bookmarkEnd w:id="6949"/>
      <w:bookmarkEnd w:id="6950"/>
      <w:bookmarkEnd w:id="6951"/>
      <w:bookmarkEnd w:id="6952"/>
      <w:bookmarkEnd w:id="6953"/>
      <w:bookmarkEnd w:id="6954"/>
      <w:bookmarkEnd w:id="6955"/>
      <w:bookmarkEnd w:id="6956"/>
      <w:bookmarkEnd w:id="6957"/>
      <w:bookmarkEnd w:id="6958"/>
      <w:bookmarkEnd w:id="6959"/>
      <w:bookmarkEnd w:id="6960"/>
      <w:bookmarkEnd w:id="6961"/>
      <w:bookmarkEnd w:id="6962"/>
      <w:bookmarkEnd w:id="6963"/>
      <w:bookmarkEnd w:id="6964"/>
      <w:bookmarkEnd w:id="6965"/>
      <w:bookmarkEnd w:id="6966"/>
      <w:bookmarkEnd w:id="6967"/>
      <w:bookmarkEnd w:id="6968"/>
      <w:bookmarkEnd w:id="6969"/>
      <w:bookmarkEnd w:id="6970"/>
      <w:bookmarkEnd w:id="6971"/>
      <w:bookmarkEnd w:id="6972"/>
      <w:bookmarkEnd w:id="6973"/>
      <w:bookmarkEnd w:id="6974"/>
      <w:bookmarkEnd w:id="6975"/>
      <w:bookmarkEnd w:id="6976"/>
      <w:bookmarkEnd w:id="6977"/>
      <w:bookmarkEnd w:id="6978"/>
      <w:bookmarkEnd w:id="6979"/>
      <w:bookmarkEnd w:id="6980"/>
      <w:bookmarkEnd w:id="6981"/>
      <w:bookmarkEnd w:id="6982"/>
      <w:bookmarkEnd w:id="6983"/>
      <w:bookmarkEnd w:id="6984"/>
      <w:bookmarkEnd w:id="6985"/>
      <w:bookmarkEnd w:id="6986"/>
      <w:bookmarkEnd w:id="6987"/>
      <w:bookmarkEnd w:id="6988"/>
      <w:bookmarkEnd w:id="6989"/>
      <w:bookmarkEnd w:id="6990"/>
      <w:bookmarkEnd w:id="6991"/>
      <w:bookmarkEnd w:id="6992"/>
      <w:bookmarkEnd w:id="6993"/>
      <w:bookmarkEnd w:id="6994"/>
      <w:bookmarkEnd w:id="6995"/>
      <w:bookmarkEnd w:id="6996"/>
      <w:bookmarkEnd w:id="6997"/>
      <w:bookmarkEnd w:id="6998"/>
      <w:bookmarkEnd w:id="6999"/>
      <w:bookmarkEnd w:id="7000"/>
      <w:bookmarkEnd w:id="7001"/>
      <w:bookmarkEnd w:id="7002"/>
      <w:bookmarkEnd w:id="7003"/>
      <w:bookmarkEnd w:id="7004"/>
      <w:bookmarkEnd w:id="7005"/>
      <w:bookmarkEnd w:id="7006"/>
      <w:bookmarkEnd w:id="7007"/>
      <w:bookmarkEnd w:id="7008"/>
      <w:bookmarkEnd w:id="7009"/>
      <w:bookmarkEnd w:id="7010"/>
      <w:bookmarkEnd w:id="7011"/>
      <w:bookmarkEnd w:id="7012"/>
      <w:bookmarkEnd w:id="7013"/>
      <w:bookmarkEnd w:id="7014"/>
      <w:bookmarkEnd w:id="7015"/>
      <w:bookmarkEnd w:id="7016"/>
      <w:bookmarkEnd w:id="7017"/>
      <w:bookmarkEnd w:id="7018"/>
      <w:bookmarkEnd w:id="7019"/>
      <w:bookmarkEnd w:id="7020"/>
      <w:bookmarkEnd w:id="7021"/>
      <w:bookmarkEnd w:id="7022"/>
      <w:bookmarkEnd w:id="7023"/>
      <w:bookmarkEnd w:id="7024"/>
      <w:bookmarkEnd w:id="7025"/>
      <w:bookmarkEnd w:id="7026"/>
      <w:bookmarkEnd w:id="7027"/>
      <w:bookmarkEnd w:id="7028"/>
      <w:bookmarkEnd w:id="7029"/>
      <w:bookmarkEnd w:id="7030"/>
      <w:bookmarkEnd w:id="7031"/>
      <w:bookmarkEnd w:id="7032"/>
      <w:bookmarkEnd w:id="7033"/>
      <w:bookmarkEnd w:id="7034"/>
      <w:bookmarkEnd w:id="7035"/>
      <w:bookmarkEnd w:id="7036"/>
      <w:bookmarkEnd w:id="7037"/>
      <w:bookmarkEnd w:id="7038"/>
      <w:bookmarkEnd w:id="7039"/>
      <w:bookmarkEnd w:id="7040"/>
      <w:bookmarkEnd w:id="7041"/>
      <w:bookmarkEnd w:id="7042"/>
      <w:bookmarkEnd w:id="7043"/>
      <w:bookmarkEnd w:id="7044"/>
      <w:bookmarkEnd w:id="7045"/>
      <w:bookmarkEnd w:id="7046"/>
      <w:bookmarkEnd w:id="7047"/>
      <w:bookmarkEnd w:id="7048"/>
      <w:bookmarkEnd w:id="7049"/>
      <w:bookmarkEnd w:id="7050"/>
      <w:bookmarkEnd w:id="7051"/>
      <w:bookmarkEnd w:id="7052"/>
      <w:bookmarkEnd w:id="7053"/>
      <w:bookmarkEnd w:id="7054"/>
      <w:bookmarkEnd w:id="7055"/>
      <w:r>
        <w:t>L</w:t>
      </w:r>
      <w:r w:rsidR="003D3DF5">
        <w:t xml:space="preserve">ost to </w:t>
      </w:r>
      <w:r>
        <w:t>F</w:t>
      </w:r>
      <w:r w:rsidR="003D3DF5">
        <w:t>ollow-</w:t>
      </w:r>
      <w:r>
        <w:t>U</w:t>
      </w:r>
      <w:r w:rsidR="003D3DF5">
        <w:t>p</w:t>
      </w:r>
      <w:bookmarkEnd w:id="7056"/>
      <w:bookmarkEnd w:id="7057"/>
      <w:bookmarkEnd w:id="7058"/>
      <w:bookmarkEnd w:id="7059"/>
      <w:bookmarkEnd w:id="7060"/>
    </w:p>
    <w:p w14:paraId="6E360E7A" w14:textId="2D7BA38A" w:rsidR="00AB1554" w:rsidRPr="00AF28C6" w:rsidRDefault="00AB1554" w:rsidP="00F066EF">
      <w:pPr>
        <w:pStyle w:val="NormalWeb"/>
        <w:jc w:val="both"/>
        <w:rPr>
          <w:rFonts w:asciiTheme="minorHAnsi" w:hAnsiTheme="minorHAnsi"/>
          <w:color w:val="auto"/>
          <w:sz w:val="20"/>
          <w:szCs w:val="20"/>
        </w:rPr>
      </w:pPr>
      <w:r w:rsidRPr="00AF28C6">
        <w:rPr>
          <w:rFonts w:asciiTheme="minorHAnsi" w:hAnsiTheme="minorHAnsi"/>
          <w:sz w:val="20"/>
          <w:szCs w:val="20"/>
        </w:rPr>
        <w:t xml:space="preserve">A participant will be considered lost to follow-up if he or she </w:t>
      </w:r>
      <w:r w:rsidR="00241E63" w:rsidRPr="00AF28C6">
        <w:rPr>
          <w:rFonts w:asciiTheme="minorHAnsi" w:hAnsiTheme="minorHAnsi"/>
          <w:sz w:val="20"/>
          <w:szCs w:val="20"/>
        </w:rPr>
        <w:t>fails</w:t>
      </w:r>
      <w:r w:rsidRPr="00AF28C6">
        <w:rPr>
          <w:rFonts w:asciiTheme="minorHAnsi" w:hAnsiTheme="minorHAnsi"/>
          <w:sz w:val="20"/>
          <w:szCs w:val="20"/>
        </w:rPr>
        <w:t xml:space="preserve"> to return for </w:t>
      </w:r>
      <w:r w:rsidR="00AF28C6" w:rsidRPr="00AF28C6">
        <w:rPr>
          <w:rFonts w:asciiTheme="minorHAnsi" w:hAnsiTheme="minorHAnsi"/>
          <w:sz w:val="20"/>
          <w:szCs w:val="20"/>
        </w:rPr>
        <w:t xml:space="preserve">3 </w:t>
      </w:r>
      <w:r w:rsidRPr="00AF28C6">
        <w:rPr>
          <w:rFonts w:asciiTheme="minorHAnsi" w:hAnsiTheme="minorHAnsi"/>
          <w:sz w:val="20"/>
          <w:szCs w:val="20"/>
        </w:rPr>
        <w:t xml:space="preserve">scheduled </w:t>
      </w:r>
      <w:r w:rsidR="00443CCA">
        <w:rPr>
          <w:rFonts w:asciiTheme="minorHAnsi" w:hAnsiTheme="minorHAnsi"/>
          <w:sz w:val="20"/>
          <w:szCs w:val="20"/>
        </w:rPr>
        <w:t xml:space="preserve">follow-up assessment </w:t>
      </w:r>
      <w:r w:rsidRPr="00AF28C6">
        <w:rPr>
          <w:rFonts w:asciiTheme="minorHAnsi" w:hAnsiTheme="minorHAnsi"/>
          <w:sz w:val="20"/>
          <w:szCs w:val="20"/>
        </w:rPr>
        <w:t xml:space="preserve">visits and study </w:t>
      </w:r>
      <w:r w:rsidR="00744C86" w:rsidRPr="00AF28C6">
        <w:rPr>
          <w:rFonts w:asciiTheme="minorHAnsi" w:hAnsiTheme="minorHAnsi"/>
          <w:sz w:val="20"/>
          <w:szCs w:val="20"/>
        </w:rPr>
        <w:t>staff</w:t>
      </w:r>
      <w:r w:rsidR="002368B6" w:rsidRPr="00AF28C6">
        <w:rPr>
          <w:rFonts w:asciiTheme="minorHAnsi" w:hAnsiTheme="minorHAnsi"/>
          <w:sz w:val="20"/>
          <w:szCs w:val="20"/>
        </w:rPr>
        <w:t xml:space="preserve"> are unable to contact the participant after at least 3 attempts</w:t>
      </w:r>
      <w:r w:rsidRPr="00AF28C6">
        <w:rPr>
          <w:rFonts w:asciiTheme="minorHAnsi" w:hAnsiTheme="minorHAnsi"/>
          <w:sz w:val="20"/>
          <w:szCs w:val="20"/>
        </w:rPr>
        <w:t xml:space="preserve">. </w:t>
      </w:r>
    </w:p>
    <w:p w14:paraId="2AD6493F" w14:textId="77777777" w:rsidR="00AB1554" w:rsidRPr="00AF28C6" w:rsidRDefault="00AB1554" w:rsidP="00F066EF">
      <w:pPr>
        <w:pStyle w:val="NormalWeb"/>
        <w:jc w:val="both"/>
        <w:rPr>
          <w:rFonts w:asciiTheme="minorHAnsi" w:hAnsiTheme="minorHAnsi"/>
          <w:color w:val="auto"/>
          <w:sz w:val="20"/>
          <w:szCs w:val="20"/>
        </w:rPr>
      </w:pPr>
    </w:p>
    <w:p w14:paraId="79C4B127" w14:textId="6A5B07E8" w:rsidR="00AB1554" w:rsidRPr="00AF28C6" w:rsidRDefault="00AB1554" w:rsidP="00F066EF">
      <w:pPr>
        <w:pStyle w:val="NormalWeb"/>
        <w:jc w:val="both"/>
        <w:rPr>
          <w:rFonts w:asciiTheme="minorHAnsi" w:hAnsiTheme="minorHAnsi"/>
          <w:color w:val="auto"/>
          <w:sz w:val="20"/>
          <w:szCs w:val="20"/>
        </w:rPr>
      </w:pPr>
      <w:r w:rsidRPr="00AF28C6">
        <w:rPr>
          <w:rFonts w:asciiTheme="minorHAnsi" w:hAnsiTheme="minorHAnsi"/>
          <w:color w:val="auto"/>
          <w:sz w:val="20"/>
          <w:szCs w:val="20"/>
        </w:rPr>
        <w:t xml:space="preserve">The following actions must be taken if a participant fails to return to the clinic for a </w:t>
      </w:r>
      <w:r w:rsidR="00443CCA">
        <w:rPr>
          <w:rFonts w:asciiTheme="minorHAnsi" w:hAnsiTheme="minorHAnsi"/>
          <w:color w:val="auto"/>
          <w:sz w:val="20"/>
          <w:szCs w:val="20"/>
        </w:rPr>
        <w:t>follow up assessment</w:t>
      </w:r>
      <w:r w:rsidRPr="00AF28C6">
        <w:rPr>
          <w:rFonts w:asciiTheme="minorHAnsi" w:hAnsiTheme="minorHAnsi"/>
          <w:color w:val="auto"/>
          <w:sz w:val="20"/>
          <w:szCs w:val="20"/>
        </w:rPr>
        <w:t xml:space="preserve"> visit:</w:t>
      </w:r>
    </w:p>
    <w:p w14:paraId="337A38EB" w14:textId="77777777" w:rsidR="00EB0961" w:rsidRPr="00AF28C6" w:rsidRDefault="00EB0961" w:rsidP="00F066EF">
      <w:pPr>
        <w:pStyle w:val="NormalWeb"/>
        <w:jc w:val="both"/>
        <w:rPr>
          <w:rFonts w:asciiTheme="minorHAnsi" w:hAnsiTheme="minorHAnsi"/>
          <w:color w:val="auto"/>
          <w:sz w:val="20"/>
          <w:szCs w:val="20"/>
        </w:rPr>
      </w:pPr>
    </w:p>
    <w:p w14:paraId="09CD1903" w14:textId="155F0339" w:rsidR="00AB1554" w:rsidRPr="00AF28C6" w:rsidRDefault="00AB1554" w:rsidP="00272867">
      <w:pPr>
        <w:pStyle w:val="NormalWeb"/>
        <w:numPr>
          <w:ilvl w:val="0"/>
          <w:numId w:val="49"/>
        </w:numPr>
        <w:jc w:val="both"/>
        <w:rPr>
          <w:rFonts w:asciiTheme="minorHAnsi" w:hAnsiTheme="minorHAnsi"/>
          <w:color w:val="auto"/>
          <w:sz w:val="20"/>
          <w:szCs w:val="20"/>
        </w:rPr>
      </w:pPr>
      <w:r w:rsidRPr="00AF28C6">
        <w:rPr>
          <w:rFonts w:asciiTheme="minorHAnsi" w:hAnsiTheme="minorHAnsi"/>
          <w:color w:val="auto"/>
          <w:sz w:val="20"/>
          <w:szCs w:val="20"/>
        </w:rPr>
        <w:t xml:space="preserve">The site </w:t>
      </w:r>
      <w:r w:rsidR="00EC4A7E" w:rsidRPr="00AF28C6">
        <w:rPr>
          <w:rFonts w:asciiTheme="minorHAnsi" w:hAnsiTheme="minorHAnsi"/>
          <w:color w:val="auto"/>
          <w:sz w:val="20"/>
          <w:szCs w:val="20"/>
        </w:rPr>
        <w:t xml:space="preserve">will </w:t>
      </w:r>
      <w:r w:rsidRPr="00AF28C6">
        <w:rPr>
          <w:rFonts w:asciiTheme="minorHAnsi" w:hAnsiTheme="minorHAnsi"/>
          <w:color w:val="auto"/>
          <w:sz w:val="20"/>
          <w:szCs w:val="20"/>
        </w:rPr>
        <w:t>attempt to contact the participant</w:t>
      </w:r>
      <w:r w:rsidR="00ED51E0" w:rsidRPr="00AF28C6">
        <w:rPr>
          <w:rFonts w:asciiTheme="minorHAnsi" w:hAnsiTheme="minorHAnsi"/>
          <w:color w:val="auto"/>
          <w:sz w:val="20"/>
          <w:szCs w:val="20"/>
        </w:rPr>
        <w:t xml:space="preserve">, </w:t>
      </w:r>
      <w:r w:rsidRPr="00AF28C6">
        <w:rPr>
          <w:rFonts w:asciiTheme="minorHAnsi" w:hAnsiTheme="minorHAnsi"/>
          <w:color w:val="auto"/>
          <w:sz w:val="20"/>
          <w:szCs w:val="20"/>
        </w:rPr>
        <w:t xml:space="preserve">reschedule the missed visit </w:t>
      </w:r>
      <w:r w:rsidR="00AF28C6" w:rsidRPr="00AF28C6">
        <w:rPr>
          <w:rFonts w:asciiTheme="minorHAnsi" w:hAnsiTheme="minorHAnsi"/>
          <w:color w:val="auto"/>
          <w:sz w:val="20"/>
          <w:szCs w:val="20"/>
        </w:rPr>
        <w:t>within two weeks</w:t>
      </w:r>
      <w:r w:rsidR="00ED51E0" w:rsidRPr="00AF28C6">
        <w:rPr>
          <w:rFonts w:asciiTheme="minorHAnsi" w:hAnsiTheme="minorHAnsi"/>
          <w:color w:val="auto"/>
          <w:sz w:val="20"/>
          <w:szCs w:val="20"/>
        </w:rPr>
        <w:t>,</w:t>
      </w:r>
      <w:r w:rsidRPr="00AF28C6">
        <w:rPr>
          <w:rFonts w:asciiTheme="minorHAnsi" w:hAnsiTheme="minorHAnsi"/>
          <w:color w:val="auto"/>
          <w:sz w:val="20"/>
          <w:szCs w:val="20"/>
        </w:rPr>
        <w:t xml:space="preserve"> counsel the participant on the importance of maintaining the assigned visit schedule and ascertain </w:t>
      </w:r>
      <w:r w:rsidR="00DC27A2" w:rsidRPr="00AF28C6">
        <w:rPr>
          <w:rFonts w:asciiTheme="minorHAnsi" w:hAnsiTheme="minorHAnsi"/>
          <w:color w:val="auto"/>
          <w:sz w:val="20"/>
          <w:szCs w:val="20"/>
        </w:rPr>
        <w:t xml:space="preserve">if </w:t>
      </w:r>
      <w:r w:rsidRPr="00AF28C6">
        <w:rPr>
          <w:rFonts w:asciiTheme="minorHAnsi" w:hAnsiTheme="minorHAnsi"/>
          <w:color w:val="auto"/>
          <w:sz w:val="20"/>
          <w:szCs w:val="20"/>
        </w:rPr>
        <w:t xml:space="preserve">the participant wishes to and/or should continue in the </w:t>
      </w:r>
      <w:proofErr w:type="gramStart"/>
      <w:r w:rsidRPr="00AF28C6">
        <w:rPr>
          <w:rFonts w:asciiTheme="minorHAnsi" w:hAnsiTheme="minorHAnsi"/>
          <w:color w:val="auto"/>
          <w:sz w:val="20"/>
          <w:szCs w:val="20"/>
        </w:rPr>
        <w:t>study</w:t>
      </w:r>
      <w:proofErr w:type="gramEnd"/>
    </w:p>
    <w:p w14:paraId="1C4534AD" w14:textId="56566667" w:rsidR="00AB1554" w:rsidRPr="00AF28C6" w:rsidRDefault="00AB1554" w:rsidP="00272867">
      <w:pPr>
        <w:pStyle w:val="NormalWeb"/>
        <w:numPr>
          <w:ilvl w:val="0"/>
          <w:numId w:val="49"/>
        </w:numPr>
        <w:jc w:val="both"/>
        <w:rPr>
          <w:rFonts w:asciiTheme="minorHAnsi" w:hAnsiTheme="minorHAnsi"/>
          <w:color w:val="auto"/>
          <w:sz w:val="20"/>
          <w:szCs w:val="20"/>
        </w:rPr>
      </w:pPr>
      <w:r w:rsidRPr="00AF28C6">
        <w:rPr>
          <w:rFonts w:asciiTheme="minorHAnsi" w:hAnsiTheme="minorHAnsi"/>
          <w:color w:val="auto"/>
          <w:sz w:val="20"/>
          <w:szCs w:val="20"/>
        </w:rPr>
        <w:t xml:space="preserve">Before </w:t>
      </w:r>
      <w:r w:rsidR="002F3C9C" w:rsidRPr="00AF28C6">
        <w:rPr>
          <w:rFonts w:asciiTheme="minorHAnsi" w:hAnsiTheme="minorHAnsi"/>
          <w:color w:val="auto"/>
          <w:sz w:val="20"/>
          <w:szCs w:val="20"/>
        </w:rPr>
        <w:t xml:space="preserve">a participant is deemed lost to follow-up, the investigator or designee </w:t>
      </w:r>
      <w:r w:rsidR="00EC4A7E" w:rsidRPr="00AF28C6">
        <w:rPr>
          <w:rFonts w:asciiTheme="minorHAnsi" w:hAnsiTheme="minorHAnsi"/>
          <w:color w:val="auto"/>
          <w:sz w:val="20"/>
          <w:szCs w:val="20"/>
        </w:rPr>
        <w:t xml:space="preserve">will </w:t>
      </w:r>
      <w:r w:rsidR="00294AAE" w:rsidRPr="00AF28C6">
        <w:rPr>
          <w:rFonts w:asciiTheme="minorHAnsi" w:hAnsiTheme="minorHAnsi"/>
          <w:color w:val="auto"/>
          <w:sz w:val="20"/>
          <w:szCs w:val="20"/>
        </w:rPr>
        <w:t xml:space="preserve">make </w:t>
      </w:r>
      <w:r w:rsidR="002F3C9C" w:rsidRPr="00AF28C6">
        <w:rPr>
          <w:rFonts w:asciiTheme="minorHAnsi" w:hAnsiTheme="minorHAnsi"/>
          <w:color w:val="auto"/>
          <w:sz w:val="20"/>
          <w:szCs w:val="20"/>
        </w:rPr>
        <w:t>every effort to regain contact with the participant (where possible, 3 telephone calls and, if necessary, a certified letter to the participant’s last known mailing address or local equivalent methods)</w:t>
      </w:r>
      <w:r w:rsidR="00EB0961" w:rsidRPr="00AF28C6">
        <w:rPr>
          <w:rFonts w:asciiTheme="minorHAnsi" w:hAnsiTheme="minorHAnsi"/>
          <w:color w:val="auto"/>
          <w:sz w:val="20"/>
          <w:szCs w:val="20"/>
        </w:rPr>
        <w:t>.</w:t>
      </w:r>
      <w:r w:rsidR="002F3C9C" w:rsidRPr="00AF28C6">
        <w:rPr>
          <w:rFonts w:asciiTheme="minorHAnsi" w:hAnsiTheme="minorHAnsi"/>
          <w:color w:val="auto"/>
          <w:sz w:val="20"/>
          <w:szCs w:val="20"/>
        </w:rPr>
        <w:t xml:space="preserve"> These contact attempts </w:t>
      </w:r>
      <w:r w:rsidR="00401EC7" w:rsidRPr="00AF28C6">
        <w:rPr>
          <w:rFonts w:asciiTheme="minorHAnsi" w:hAnsiTheme="minorHAnsi"/>
          <w:color w:val="auto"/>
          <w:sz w:val="20"/>
          <w:szCs w:val="20"/>
        </w:rPr>
        <w:t>will</w:t>
      </w:r>
      <w:r w:rsidR="002F3C9C" w:rsidRPr="00AF28C6">
        <w:rPr>
          <w:rFonts w:asciiTheme="minorHAnsi" w:hAnsiTheme="minorHAnsi"/>
          <w:color w:val="auto"/>
          <w:sz w:val="20"/>
          <w:szCs w:val="20"/>
        </w:rPr>
        <w:t xml:space="preserve"> be documented in the participant’s study file. </w:t>
      </w:r>
    </w:p>
    <w:p w14:paraId="2602873F" w14:textId="568A4C28" w:rsidR="002F3C9C" w:rsidRPr="00AF28C6" w:rsidRDefault="002F3C9C" w:rsidP="00272867">
      <w:pPr>
        <w:pStyle w:val="NormalWeb"/>
        <w:numPr>
          <w:ilvl w:val="0"/>
          <w:numId w:val="49"/>
        </w:numPr>
        <w:jc w:val="both"/>
        <w:rPr>
          <w:rFonts w:asciiTheme="minorHAnsi" w:hAnsiTheme="minorHAnsi"/>
          <w:color w:val="auto"/>
          <w:sz w:val="20"/>
          <w:szCs w:val="20"/>
        </w:rPr>
      </w:pPr>
      <w:r w:rsidRPr="00AF28C6">
        <w:rPr>
          <w:rFonts w:asciiTheme="minorHAnsi" w:hAnsiTheme="minorHAnsi"/>
          <w:color w:val="auto"/>
          <w:sz w:val="20"/>
          <w:szCs w:val="20"/>
        </w:rPr>
        <w:t>Should the participant</w:t>
      </w:r>
      <w:r w:rsidR="003C2068" w:rsidRPr="00AF28C6">
        <w:rPr>
          <w:rFonts w:asciiTheme="minorHAnsi" w:hAnsiTheme="minorHAnsi"/>
          <w:color w:val="auto"/>
          <w:sz w:val="20"/>
          <w:szCs w:val="20"/>
        </w:rPr>
        <w:t xml:space="preserve"> continue to be unreachable, he or </w:t>
      </w:r>
      <w:r w:rsidRPr="00AF28C6">
        <w:rPr>
          <w:rFonts w:asciiTheme="minorHAnsi" w:hAnsiTheme="minorHAnsi"/>
          <w:color w:val="auto"/>
          <w:sz w:val="20"/>
          <w:szCs w:val="20"/>
        </w:rPr>
        <w:t>she will be considered to have withdrawn from the study with a primary reason o</w:t>
      </w:r>
      <w:r w:rsidR="00A66C4A" w:rsidRPr="00AF28C6">
        <w:rPr>
          <w:rFonts w:asciiTheme="minorHAnsi" w:hAnsiTheme="minorHAnsi"/>
          <w:color w:val="auto"/>
          <w:sz w:val="20"/>
          <w:szCs w:val="20"/>
        </w:rPr>
        <w:t>f</w:t>
      </w:r>
      <w:r w:rsidRPr="00AF28C6">
        <w:rPr>
          <w:rFonts w:asciiTheme="minorHAnsi" w:hAnsiTheme="minorHAnsi"/>
          <w:color w:val="auto"/>
          <w:sz w:val="20"/>
          <w:szCs w:val="20"/>
        </w:rPr>
        <w:t xml:space="preserve"> lost to follow-up</w:t>
      </w:r>
      <w:r w:rsidR="00AF28C6" w:rsidRPr="00AF28C6">
        <w:rPr>
          <w:rFonts w:asciiTheme="minorHAnsi" w:hAnsiTheme="minorHAnsi"/>
          <w:color w:val="auto"/>
          <w:sz w:val="20"/>
          <w:szCs w:val="20"/>
        </w:rPr>
        <w:t>.</w:t>
      </w:r>
    </w:p>
    <w:p w14:paraId="2A008ADA" w14:textId="77777777" w:rsidR="00BD71BD" w:rsidRPr="00BD71BD" w:rsidRDefault="00206483" w:rsidP="00430BAD">
      <w:pPr>
        <w:pStyle w:val="Heading1"/>
        <w:jc w:val="both"/>
      </w:pPr>
      <w:bookmarkStart w:id="7061" w:name="_Toc473817900"/>
      <w:bookmarkStart w:id="7062" w:name="_Toc473817901"/>
      <w:bookmarkStart w:id="7063" w:name="_Toc473817902"/>
      <w:bookmarkStart w:id="7064" w:name="_Toc473817903"/>
      <w:bookmarkStart w:id="7065" w:name="_Toc469058361"/>
      <w:bookmarkStart w:id="7066" w:name="_Toc469046195"/>
      <w:bookmarkStart w:id="7067" w:name="_Toc496876609"/>
      <w:bookmarkStart w:id="7068" w:name="_Ref501447696"/>
      <w:bookmarkStart w:id="7069" w:name="_Toc127455097"/>
      <w:bookmarkEnd w:id="7061"/>
      <w:bookmarkEnd w:id="7062"/>
      <w:bookmarkEnd w:id="7063"/>
      <w:bookmarkEnd w:id="7064"/>
      <w:r>
        <w:t>STUDY ASSESSMENTS AND PROCEDURES</w:t>
      </w:r>
      <w:bookmarkEnd w:id="7065"/>
      <w:bookmarkEnd w:id="7066"/>
      <w:bookmarkEnd w:id="7067"/>
      <w:bookmarkEnd w:id="7068"/>
      <w:bookmarkEnd w:id="7069"/>
    </w:p>
    <w:p w14:paraId="24973967" w14:textId="1B3AB162" w:rsidR="00BD71BD" w:rsidRPr="00BD71BD" w:rsidRDefault="007D7159" w:rsidP="00430BAD">
      <w:pPr>
        <w:pStyle w:val="Heading2"/>
        <w:jc w:val="both"/>
      </w:pPr>
      <w:bookmarkStart w:id="7070" w:name="_Toc127455098"/>
      <w:r>
        <w:t>Endpoint and Other Non-Safety Assessments</w:t>
      </w:r>
      <w:bookmarkEnd w:id="7070"/>
    </w:p>
    <w:p w14:paraId="62CC019D" w14:textId="5FD6CBEE" w:rsidR="006753FA" w:rsidRPr="00BE0560" w:rsidRDefault="0061558B" w:rsidP="00CB3FF2">
      <w:pPr>
        <w:pStyle w:val="CROMSInstruction"/>
        <w:spacing w:before="0" w:after="0"/>
        <w:jc w:val="both"/>
        <w:rPr>
          <w:rFonts w:asciiTheme="minorHAnsi" w:hAnsiTheme="minorHAnsi"/>
          <w:color w:val="auto"/>
          <w:sz w:val="20"/>
        </w:rPr>
      </w:pPr>
      <w:r w:rsidRPr="00BE0560">
        <w:rPr>
          <w:rFonts w:asciiTheme="minorHAnsi" w:hAnsiTheme="minorHAnsi"/>
          <w:color w:val="auto"/>
          <w:sz w:val="20"/>
        </w:rPr>
        <w:t xml:space="preserve">Please refer to Section 1.3, Schedule of Activities to see </w:t>
      </w:r>
      <w:r w:rsidR="001C2C3F" w:rsidRPr="00BE0560">
        <w:rPr>
          <w:rFonts w:asciiTheme="minorHAnsi" w:hAnsiTheme="minorHAnsi"/>
          <w:color w:val="auto"/>
          <w:sz w:val="20"/>
        </w:rPr>
        <w:t xml:space="preserve">list of assessments, assessment modality, and </w:t>
      </w:r>
      <w:r w:rsidRPr="00BE0560">
        <w:rPr>
          <w:rFonts w:asciiTheme="minorHAnsi" w:hAnsiTheme="minorHAnsi"/>
          <w:color w:val="auto"/>
          <w:sz w:val="20"/>
        </w:rPr>
        <w:t>timetable of</w:t>
      </w:r>
      <w:r w:rsidR="001C2C3F" w:rsidRPr="00BE0560">
        <w:rPr>
          <w:rFonts w:asciiTheme="minorHAnsi" w:hAnsiTheme="minorHAnsi"/>
          <w:color w:val="auto"/>
          <w:sz w:val="20"/>
        </w:rPr>
        <w:t xml:space="preserve"> specific administrations.</w:t>
      </w:r>
      <w:r w:rsidR="00DC2B03">
        <w:rPr>
          <w:rFonts w:asciiTheme="minorHAnsi" w:hAnsiTheme="minorHAnsi"/>
          <w:color w:val="auto"/>
          <w:sz w:val="20"/>
        </w:rPr>
        <w:t xml:space="preserve"> Of note, guardians will be </w:t>
      </w:r>
      <w:r w:rsidR="00EC7895">
        <w:rPr>
          <w:rFonts w:asciiTheme="minorHAnsi" w:hAnsiTheme="minorHAnsi"/>
          <w:color w:val="auto"/>
          <w:sz w:val="20"/>
        </w:rPr>
        <w:t xml:space="preserve">mainly </w:t>
      </w:r>
      <w:r w:rsidR="00DC2B03">
        <w:rPr>
          <w:rFonts w:asciiTheme="minorHAnsi" w:hAnsiTheme="minorHAnsi"/>
          <w:color w:val="auto"/>
          <w:sz w:val="20"/>
        </w:rPr>
        <w:t xml:space="preserve">reporting on adolescent thoughts, feelings, and behaviors </w:t>
      </w:r>
      <w:r w:rsidR="00CC2080">
        <w:rPr>
          <w:rFonts w:asciiTheme="minorHAnsi" w:hAnsiTheme="minorHAnsi"/>
          <w:color w:val="auto"/>
          <w:sz w:val="20"/>
        </w:rPr>
        <w:t>for the assessment areas described below.</w:t>
      </w:r>
      <w:r w:rsidR="007F4A44">
        <w:rPr>
          <w:rFonts w:asciiTheme="minorHAnsi" w:hAnsiTheme="minorHAnsi"/>
          <w:color w:val="auto"/>
          <w:sz w:val="20"/>
        </w:rPr>
        <w:t xml:space="preserve"> </w:t>
      </w:r>
    </w:p>
    <w:p w14:paraId="4813FD17" w14:textId="0EDDCF0A" w:rsidR="001C2C3F" w:rsidRPr="00BE0560" w:rsidRDefault="001C2C3F" w:rsidP="00CB3FF2">
      <w:pPr>
        <w:pStyle w:val="CROMSInstruction"/>
        <w:spacing w:before="0" w:after="0"/>
        <w:jc w:val="both"/>
        <w:rPr>
          <w:rFonts w:asciiTheme="minorHAnsi" w:hAnsiTheme="minorHAnsi"/>
          <w:color w:val="auto"/>
          <w:sz w:val="20"/>
        </w:rPr>
      </w:pPr>
    </w:p>
    <w:p w14:paraId="1B5C7E85" w14:textId="4AECD312" w:rsidR="001C2C3F" w:rsidRPr="001C2C3F" w:rsidRDefault="001C2C3F" w:rsidP="001C2C3F">
      <w:pPr>
        <w:tabs>
          <w:tab w:val="left" w:pos="360"/>
        </w:tabs>
        <w:spacing w:before="0" w:after="0" w:line="240" w:lineRule="auto"/>
        <w:rPr>
          <w:rFonts w:cstheme="minorHAnsi"/>
        </w:rPr>
      </w:pPr>
      <w:r w:rsidRPr="001C2C3F">
        <w:rPr>
          <w:rFonts w:cstheme="minorHAnsi"/>
        </w:rPr>
        <w:tab/>
      </w:r>
      <w:r w:rsidR="0007439C" w:rsidRPr="0007439C">
        <w:rPr>
          <w:rFonts w:cstheme="minorHAnsi"/>
          <w:u w:val="single"/>
        </w:rPr>
        <w:t xml:space="preserve">Demographics and </w:t>
      </w:r>
      <w:r w:rsidRPr="001C2C3F">
        <w:rPr>
          <w:rFonts w:cstheme="minorHAnsi"/>
          <w:u w:val="single"/>
        </w:rPr>
        <w:t>Background Variables</w:t>
      </w:r>
      <w:r w:rsidRPr="001C2C3F">
        <w:rPr>
          <w:rFonts w:cstheme="minorHAnsi"/>
        </w:rPr>
        <w:t xml:space="preserve">. Routine demographic variables will be collected. We will ask questions from the overview of the </w:t>
      </w:r>
      <w:r w:rsidRPr="001C2C3F">
        <w:rPr>
          <w:rFonts w:cstheme="minorHAnsi"/>
          <w:i/>
        </w:rPr>
        <w:t>Kiddie Schedule for Affective Disorders and Schizophrenia – Present and Lifetime version (KSADS-PL</w:t>
      </w:r>
      <w:r w:rsidRPr="001C2C3F">
        <w:rPr>
          <w:rFonts w:cstheme="minorHAnsi"/>
        </w:rPr>
        <w:t>)</w:t>
      </w:r>
      <w:r w:rsidRPr="001C2C3F">
        <w:rPr>
          <w:rFonts w:cstheme="minorHAnsi"/>
        </w:rPr>
        <w:fldChar w:fldCharType="begin"/>
      </w:r>
      <w:r w:rsidRPr="001C2C3F">
        <w:rPr>
          <w:rFonts w:cstheme="minorHAnsi"/>
        </w:rPr>
        <w:instrText xml:space="preserve"> ADDIN EN.CITE &lt;EndNote&gt;&lt;Cite&gt;&lt;Author&gt;Kaufman&lt;/Author&gt;&lt;Year&gt;1997&lt;/Year&gt;&lt;RecNum&gt;5166&lt;/RecNum&gt;&lt;DisplayText&gt;(52)&lt;/DisplayText&gt;&lt;record&gt;&lt;rec-number&gt;5166&lt;/rec-number&gt;&lt;foreign-keys&gt;&lt;key app="EN" db-id="5vpf0wxwrdtev0erdfm5pztcexz2292zdwe5" timestamp="0"&gt;5166&lt;/key&gt;&lt;/foreign-keys&gt;&lt;ref-type name="Journal Article"&gt;17&lt;/ref-type&gt;&lt;contributors&gt;&lt;authors&gt;&lt;author&gt;Kaufman, J.&lt;/author&gt;&lt;author&gt;Birmaher, B.&lt;/author&gt;&lt;author&gt;Brent, D.&lt;/author&gt;&lt;author&gt;Rao, U.&lt;/author&gt;&lt;author&gt;Flynn, C.&lt;/author&gt;&lt;author&gt;Moreci, P.&lt;/author&gt;&lt;author&gt;Williamson, D.&lt;/author&gt;&lt;author&gt;Ryan, N.&lt;/author&gt;&lt;/authors&gt;&lt;/contributors&gt;&lt;auth-address&gt;Western Psychiatric Institute and Clinic, Pittsburgh, USA.&lt;/auth-address&gt;&lt;titles&gt;&lt;title&gt;Schedule for Affective Disorders and Schizophrenia for School-Age Children-Present and Lifetime Version (K-SADS-PL): initial reliability and validity data&lt;/title&gt;&lt;secondary-title&gt;J Am Acad Child Adolesc Psychiatry&lt;/secondary-title&gt;&lt;/titles&gt;&lt;pages&gt;980-8&lt;/pages&gt;&lt;volume&gt;36&lt;/volume&gt;&lt;number&gt;7&lt;/number&gt;&lt;edition&gt;1997/07/01&lt;/edition&gt;&lt;keywords&gt;&lt;keyword&gt;Adolescent&lt;/keyword&gt;&lt;keyword&gt;Child&lt;/keyword&gt;&lt;keyword&gt;Child Behavior Disorders/classification/ diagnosis/psychology&lt;/keyword&gt;&lt;keyword&gt;Female&lt;/keyword&gt;&lt;keyword&gt;Humans&lt;/keyword&gt;&lt;keyword&gt;Male&lt;/keyword&gt;&lt;keyword&gt;Mood Disorders/classification/ diagnosis/psychology&lt;/keyword&gt;&lt;keyword&gt;Observer Variation&lt;/keyword&gt;&lt;keyword&gt;Personality Assessment/statistics &amp;amp; numerical data&lt;/keyword&gt;&lt;keyword&gt;Pilot Projects&lt;/keyword&gt;&lt;keyword&gt;Psychiatric Status Rating Scales/ statistics &amp;amp; numerical data&lt;/keyword&gt;&lt;keyword&gt;Psychometrics&lt;/keyword&gt;&lt;keyword&gt;Reference Values&lt;/keyword&gt;&lt;keyword&gt;Reproducibility of Results&lt;/keyword&gt;&lt;keyword&gt;Schizophrenia, Childhood/classification/ diagnosis/psychology&lt;/keyword&gt;&lt;/keywords&gt;&lt;dates&gt;&lt;year&gt;1997&lt;/year&gt;&lt;pub-dates&gt;&lt;date&gt;Jul&lt;/date&gt;&lt;/pub-dates&gt;&lt;/dates&gt;&lt;isbn&gt;0890-8567 (Print)&lt;/isbn&gt;&lt;accession-num&gt;9204677&lt;/accession-num&gt;&lt;urls&gt;&lt;/urls&gt;&lt;language&gt;eng&lt;/language&gt;&lt;/record&gt;&lt;/Cite&gt;&lt;/EndNote&gt;</w:instrText>
      </w:r>
      <w:r w:rsidRPr="001C2C3F">
        <w:rPr>
          <w:rFonts w:cstheme="minorHAnsi"/>
        </w:rPr>
        <w:fldChar w:fldCharType="separate"/>
      </w:r>
      <w:r w:rsidRPr="001C2C3F">
        <w:rPr>
          <w:rFonts w:cstheme="minorHAnsi"/>
          <w:noProof/>
        </w:rPr>
        <w:t>(52)</w:t>
      </w:r>
      <w:r w:rsidRPr="001C2C3F">
        <w:rPr>
          <w:rFonts w:cstheme="minorHAnsi"/>
        </w:rPr>
        <w:fldChar w:fldCharType="end"/>
      </w:r>
      <w:r w:rsidRPr="001C2C3F">
        <w:rPr>
          <w:rFonts w:cstheme="minorHAnsi"/>
        </w:rPr>
        <w:t xml:space="preserve"> to assess for current living situation, legal involvement, history of abuse, family psychiatric history</w:t>
      </w:r>
      <w:r w:rsidR="00CC62CB">
        <w:rPr>
          <w:rFonts w:cstheme="minorHAnsi"/>
        </w:rPr>
        <w:t xml:space="preserve">, </w:t>
      </w:r>
      <w:r w:rsidRPr="001C2C3F">
        <w:rPr>
          <w:rFonts w:cstheme="minorHAnsi"/>
        </w:rPr>
        <w:t>treatment history</w:t>
      </w:r>
      <w:r w:rsidR="00CC62CB">
        <w:rPr>
          <w:rFonts w:cstheme="minorHAnsi"/>
        </w:rPr>
        <w:t xml:space="preserve"> and payor information</w:t>
      </w:r>
      <w:r w:rsidRPr="001C2C3F">
        <w:rPr>
          <w:rFonts w:cstheme="minorHAnsi"/>
        </w:rPr>
        <w:t xml:space="preserve">. Self-report forms will be used to ask about sexual and gender identity. </w:t>
      </w:r>
    </w:p>
    <w:p w14:paraId="466E82FE" w14:textId="61B2F6A8" w:rsidR="001C2C3F" w:rsidRPr="001C2C3F" w:rsidRDefault="001C2C3F" w:rsidP="001C2C3F">
      <w:pPr>
        <w:pStyle w:val="BodyText"/>
        <w:tabs>
          <w:tab w:val="left" w:pos="360"/>
        </w:tabs>
        <w:spacing w:before="0" w:line="240" w:lineRule="auto"/>
        <w:ind w:right="-86"/>
        <w:rPr>
          <w:rFonts w:asciiTheme="minorHAnsi" w:hAnsiTheme="minorHAnsi" w:cstheme="minorHAnsi"/>
        </w:rPr>
      </w:pPr>
      <w:r w:rsidRPr="001C2C3F">
        <w:rPr>
          <w:rFonts w:asciiTheme="minorHAnsi" w:hAnsiTheme="minorHAnsi" w:cstheme="minorHAnsi"/>
        </w:rPr>
        <w:tab/>
      </w:r>
      <w:r w:rsidR="00F8386E">
        <w:rPr>
          <w:rFonts w:asciiTheme="minorHAnsi" w:hAnsiTheme="minorHAnsi" w:cstheme="minorHAnsi"/>
          <w:u w:val="single"/>
        </w:rPr>
        <w:t>Suicid</w:t>
      </w:r>
      <w:r w:rsidR="008503FA">
        <w:rPr>
          <w:rFonts w:asciiTheme="minorHAnsi" w:hAnsiTheme="minorHAnsi" w:cstheme="minorHAnsi"/>
          <w:u w:val="single"/>
        </w:rPr>
        <w:t>al</w:t>
      </w:r>
      <w:r w:rsidR="00F8386E">
        <w:rPr>
          <w:rFonts w:asciiTheme="minorHAnsi" w:hAnsiTheme="minorHAnsi" w:cstheme="minorHAnsi"/>
          <w:u w:val="single"/>
        </w:rPr>
        <w:t xml:space="preserve"> Events</w:t>
      </w:r>
      <w:r w:rsidRPr="001C2C3F">
        <w:rPr>
          <w:rFonts w:asciiTheme="minorHAnsi" w:hAnsiTheme="minorHAnsi" w:cstheme="minorHAnsi"/>
        </w:rPr>
        <w:t>. Suicidal events (operationalized as a composite score of suicide attempts and inpatient hospital</w:t>
      </w:r>
      <w:r w:rsidR="000E6E59">
        <w:rPr>
          <w:rFonts w:asciiTheme="minorHAnsi" w:hAnsiTheme="minorHAnsi" w:cstheme="minorHAnsi"/>
        </w:rPr>
        <w:t>/ED</w:t>
      </w:r>
      <w:r w:rsidRPr="001C2C3F">
        <w:rPr>
          <w:rFonts w:asciiTheme="minorHAnsi" w:hAnsiTheme="minorHAnsi" w:cstheme="minorHAnsi"/>
        </w:rPr>
        <w:t xml:space="preserve"> admissions)</w:t>
      </w:r>
      <w:r w:rsidRPr="001C2C3F">
        <w:rPr>
          <w:rFonts w:asciiTheme="minorHAnsi" w:hAnsiTheme="minorHAnsi" w:cstheme="minorHAnsi"/>
        </w:rPr>
        <w:fldChar w:fldCharType="begin">
          <w:fldData xml:space="preserve">PEVuZE5vdGU+PENpdGU+PEF1dGhvcj5CcmVudDwvQXV0aG9yPjxZZWFyPjIwMDk8L1llYXI+PFJl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</w:fldData>
        </w:fldChar>
      </w:r>
      <w:r w:rsidRPr="001C2C3F">
        <w:rPr>
          <w:rFonts w:asciiTheme="minorHAnsi" w:hAnsiTheme="minorHAnsi" w:cstheme="minorHAnsi"/>
        </w:rPr>
        <w:instrText xml:space="preserve"> ADDIN EN.CITE </w:instrText>
      </w:r>
      <w:r w:rsidRPr="001C2C3F">
        <w:rPr>
          <w:rFonts w:asciiTheme="minorHAnsi" w:hAnsiTheme="minorHAnsi" w:cstheme="minorHAnsi"/>
        </w:rPr>
        <w:fldChar w:fldCharType="begin">
          <w:fldData xml:space="preserve">PEVuZE5vdGU+PENpdGU+PEF1dGhvcj5CcmVudDwvQXV0aG9yPjxZZWFyPjIwMDk8L1llYXI+PFJl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</w:fldData>
        </w:fldChar>
      </w:r>
      <w:r w:rsidRPr="001C2C3F">
        <w:rPr>
          <w:rFonts w:asciiTheme="minorHAnsi" w:hAnsiTheme="minorHAnsi" w:cstheme="minorHAnsi"/>
        </w:rPr>
        <w:instrText xml:space="preserve"> ADDIN EN.CITE.DATA </w:instrText>
      </w:r>
      <w:r w:rsidRPr="001C2C3F">
        <w:rPr>
          <w:rFonts w:asciiTheme="minorHAnsi" w:hAnsiTheme="minorHAnsi" w:cstheme="minorHAnsi"/>
        </w:rPr>
      </w:r>
      <w:r w:rsidRPr="001C2C3F">
        <w:rPr>
          <w:rFonts w:asciiTheme="minorHAnsi" w:hAnsiTheme="minorHAnsi" w:cstheme="minorHAnsi"/>
        </w:rPr>
        <w:fldChar w:fldCharType="end"/>
      </w:r>
      <w:r w:rsidRPr="001C2C3F">
        <w:rPr>
          <w:rFonts w:asciiTheme="minorHAnsi" w:hAnsiTheme="minorHAnsi" w:cstheme="minorHAnsi"/>
        </w:rPr>
      </w:r>
      <w:r w:rsidRPr="001C2C3F">
        <w:rPr>
          <w:rFonts w:asciiTheme="minorHAnsi" w:hAnsiTheme="minorHAnsi" w:cstheme="minorHAnsi"/>
        </w:rPr>
        <w:fldChar w:fldCharType="separate"/>
      </w:r>
      <w:r w:rsidRPr="001C2C3F">
        <w:rPr>
          <w:rFonts w:asciiTheme="minorHAnsi" w:hAnsiTheme="minorHAnsi" w:cstheme="minorHAnsi"/>
          <w:noProof/>
        </w:rPr>
        <w:t>(42)</w:t>
      </w:r>
      <w:r w:rsidRPr="001C2C3F">
        <w:rPr>
          <w:rFonts w:asciiTheme="minorHAnsi" w:hAnsiTheme="minorHAnsi" w:cstheme="minorHAnsi"/>
        </w:rPr>
        <w:fldChar w:fldCharType="end"/>
      </w:r>
      <w:r w:rsidRPr="001C2C3F">
        <w:rPr>
          <w:rFonts w:asciiTheme="minorHAnsi" w:hAnsiTheme="minorHAnsi" w:cstheme="minorHAnsi"/>
        </w:rPr>
        <w:t xml:space="preserve"> will be assessed with the </w:t>
      </w:r>
      <w:r w:rsidRPr="001C2C3F">
        <w:rPr>
          <w:rFonts w:asciiTheme="minorHAnsi" w:hAnsiTheme="minorHAnsi" w:cstheme="minorHAnsi"/>
          <w:i/>
        </w:rPr>
        <w:t xml:space="preserve">Columbia-Suicide Severity Rating Scale </w:t>
      </w:r>
      <w:r w:rsidRPr="001C2C3F">
        <w:rPr>
          <w:rFonts w:asciiTheme="minorHAnsi" w:hAnsiTheme="minorHAnsi" w:cstheme="minorHAnsi"/>
        </w:rPr>
        <w:fldChar w:fldCharType="begin">
          <w:fldData xml:space="preserve">PEVuZE5vdGU+PENpdGU+PEF1dGhvcj5Qb3NuZXI8L0F1dGhvcj48WWVhcj4yMDA3PC9ZZWFyPjxS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</w:fldData>
        </w:fldChar>
      </w:r>
      <w:r w:rsidRPr="001C2C3F">
        <w:rPr>
          <w:rFonts w:asciiTheme="minorHAnsi" w:hAnsiTheme="minorHAnsi" w:cstheme="minorHAnsi"/>
        </w:rPr>
        <w:instrText xml:space="preserve"> ADDIN EN.CITE </w:instrText>
      </w:r>
      <w:r w:rsidRPr="001C2C3F">
        <w:rPr>
          <w:rFonts w:asciiTheme="minorHAnsi" w:hAnsiTheme="minorHAnsi" w:cstheme="minorHAnsi"/>
        </w:rPr>
        <w:fldChar w:fldCharType="begin">
          <w:fldData xml:space="preserve">PEVuZE5vdGU+PENpdGU+PEF1dGhvcj5Qb3NuZXI8L0F1dGhvcj48WWVhcj4yMDA3PC9ZZWFyPjxS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</w:fldData>
        </w:fldChar>
      </w:r>
      <w:r w:rsidRPr="001C2C3F">
        <w:rPr>
          <w:rFonts w:asciiTheme="minorHAnsi" w:hAnsiTheme="minorHAnsi" w:cstheme="minorHAnsi"/>
        </w:rPr>
        <w:instrText xml:space="preserve"> ADDIN EN.CITE.DATA </w:instrText>
      </w:r>
      <w:r w:rsidRPr="001C2C3F">
        <w:rPr>
          <w:rFonts w:asciiTheme="minorHAnsi" w:hAnsiTheme="minorHAnsi" w:cstheme="minorHAnsi"/>
        </w:rPr>
      </w:r>
      <w:r w:rsidRPr="001C2C3F">
        <w:rPr>
          <w:rFonts w:asciiTheme="minorHAnsi" w:hAnsiTheme="minorHAnsi" w:cstheme="minorHAnsi"/>
        </w:rPr>
        <w:fldChar w:fldCharType="end"/>
      </w:r>
      <w:r w:rsidRPr="001C2C3F">
        <w:rPr>
          <w:rFonts w:asciiTheme="minorHAnsi" w:hAnsiTheme="minorHAnsi" w:cstheme="minorHAnsi"/>
        </w:rPr>
      </w:r>
      <w:r w:rsidRPr="001C2C3F">
        <w:rPr>
          <w:rFonts w:asciiTheme="minorHAnsi" w:hAnsiTheme="minorHAnsi" w:cstheme="minorHAnsi"/>
        </w:rPr>
        <w:fldChar w:fldCharType="separate"/>
      </w:r>
      <w:r w:rsidRPr="001C2C3F">
        <w:rPr>
          <w:rFonts w:asciiTheme="minorHAnsi" w:hAnsiTheme="minorHAnsi" w:cstheme="minorHAnsi"/>
          <w:noProof/>
        </w:rPr>
        <w:t>(50)</w:t>
      </w:r>
      <w:r w:rsidRPr="001C2C3F">
        <w:rPr>
          <w:rFonts w:asciiTheme="minorHAnsi" w:hAnsiTheme="minorHAnsi" w:cstheme="minorHAnsi"/>
        </w:rPr>
        <w:fldChar w:fldCharType="end"/>
      </w:r>
      <w:r w:rsidRPr="001C2C3F">
        <w:rPr>
          <w:rFonts w:asciiTheme="minorHAnsi" w:hAnsiTheme="minorHAnsi" w:cstheme="minorHAnsi"/>
        </w:rPr>
        <w:t xml:space="preserve"> and the </w:t>
      </w:r>
      <w:r w:rsidRPr="001C2C3F">
        <w:rPr>
          <w:rFonts w:asciiTheme="minorHAnsi" w:hAnsiTheme="minorHAnsi" w:cstheme="minorHAnsi"/>
          <w:i/>
        </w:rPr>
        <w:t xml:space="preserve">Child and Adolescent Services Assessment </w:t>
      </w:r>
      <w:r w:rsidRPr="001C2C3F">
        <w:rPr>
          <w:rFonts w:asciiTheme="minorHAnsi" w:hAnsiTheme="minorHAnsi" w:cstheme="minorHAnsi"/>
        </w:rPr>
        <w:fldChar w:fldCharType="begin"/>
      </w:r>
      <w:r w:rsidRPr="001C2C3F">
        <w:rPr>
          <w:rFonts w:asciiTheme="minorHAnsi" w:hAnsiTheme="minorHAnsi" w:cstheme="minorHAnsi"/>
        </w:rPr>
        <w:instrText xml:space="preserve"> ADDIN EN.CITE &lt;EndNote&gt;&lt;Cite&gt;&lt;Author&gt;Burns&lt;/Author&gt;&lt;Year&gt;1997&lt;/Year&gt;&lt;RecNum&gt;5410&lt;/RecNum&gt;&lt;DisplayText&gt;(53)&lt;/DisplayText&gt;&lt;record&gt;&lt;rec-number&gt;5410&lt;/rec-number&gt;&lt;foreign-keys&gt;&lt;key app="EN" db-id="5vpf0wxwrdtev0erdfm5pztcexz2292zdwe5" timestamp="0"&gt;5410&lt;/key&gt;&lt;/foreign-keys&gt;&lt;ref-type name="Book"&gt;6&lt;/ref-type&gt;&lt;contributors&gt;&lt;authors&gt;&lt;author&gt;Burns, B.&lt;/author&gt;&lt;author&gt;Angold, A.&lt;/author&gt;&lt;author&gt;Magruder-Habib, K.&lt;/author&gt;&lt;author&gt;Costello, E.&lt;/author&gt;&lt;author&gt;Patrick, M.&lt;/author&gt;&lt;/authors&gt;&lt;/contributors&gt;&lt;titles&gt;&lt;title&gt;Child and Adolescent Services Assessment&lt;/title&gt;&lt;/titles&gt;&lt;volume&gt;Version 4.2&lt;/volume&gt;&lt;dates&gt;&lt;year&gt;1997&lt;/year&gt;&lt;/dates&gt;&lt;pub-location&gt;Durham, NC&lt;/pub-location&gt;&lt;publisher&gt;Duke University&lt;/publisher&gt;&lt;urls&gt;&lt;/urls&gt;&lt;/record&gt;&lt;/Cite&gt;&lt;/EndNote&gt;</w:instrText>
      </w:r>
      <w:r w:rsidRPr="001C2C3F">
        <w:rPr>
          <w:rFonts w:asciiTheme="minorHAnsi" w:hAnsiTheme="minorHAnsi" w:cstheme="minorHAnsi"/>
        </w:rPr>
        <w:fldChar w:fldCharType="separate"/>
      </w:r>
      <w:r w:rsidRPr="001C2C3F">
        <w:rPr>
          <w:rFonts w:asciiTheme="minorHAnsi" w:hAnsiTheme="minorHAnsi" w:cstheme="minorHAnsi"/>
          <w:noProof/>
        </w:rPr>
        <w:t>(53)</w:t>
      </w:r>
      <w:r w:rsidRPr="001C2C3F">
        <w:rPr>
          <w:rFonts w:asciiTheme="minorHAnsi" w:hAnsiTheme="minorHAnsi" w:cstheme="minorHAnsi"/>
        </w:rPr>
        <w:fldChar w:fldCharType="end"/>
      </w:r>
      <w:r w:rsidRPr="001C2C3F">
        <w:rPr>
          <w:rFonts w:asciiTheme="minorHAnsi" w:hAnsiTheme="minorHAnsi" w:cstheme="minorHAnsi"/>
        </w:rPr>
        <w:t>. The C-SSRS assesses the range of suicidal behavior including preparatory acts, aborted attempt and interrupted attempt, and passive and active SI, as well as intensity of ideation. At f/u, suicidality since the last assessment and in the prior week will be assessed. The CASA is a semi-structured interview that obtains information about service use across multiple sectors (e.g., juvenile justices, schools). Adequate reliability has been demonstrated</w:t>
      </w:r>
      <w:r w:rsidRPr="001C2C3F">
        <w:rPr>
          <w:rFonts w:asciiTheme="minorHAnsi" w:hAnsiTheme="minorHAnsi" w:cstheme="minorHAnsi"/>
          <w:b/>
        </w:rPr>
        <w:t xml:space="preserve"> </w:t>
      </w:r>
      <w:r w:rsidRPr="001C2C3F">
        <w:rPr>
          <w:rFonts w:asciiTheme="minorHAnsi" w:hAnsiTheme="minorHAnsi" w:cstheme="minorHAnsi"/>
        </w:rPr>
        <w:t>for this measure (ICCs=.74-.76)</w:t>
      </w:r>
      <w:r w:rsidRPr="001C2C3F">
        <w:rPr>
          <w:rFonts w:asciiTheme="minorHAnsi" w:hAnsiTheme="minorHAnsi" w:cstheme="minorHAnsi"/>
        </w:rPr>
        <w:fldChar w:fldCharType="begin"/>
      </w:r>
      <w:r w:rsidRPr="001C2C3F">
        <w:rPr>
          <w:rFonts w:asciiTheme="minorHAnsi" w:hAnsiTheme="minorHAnsi" w:cstheme="minorHAnsi"/>
        </w:rPr>
        <w:instrText xml:space="preserve"> ADDIN EN.CITE &lt;EndNote&gt;&lt;Cite&gt;&lt;Author&gt;Burns&lt;/Author&gt;&lt;Year&gt;1997&lt;/Year&gt;&lt;RecNum&gt;5410&lt;/RecNum&gt;&lt;DisplayText&gt;(53)&lt;/DisplayText&gt;&lt;record&gt;&lt;rec-number&gt;5410&lt;/rec-number&gt;&lt;foreign-keys&gt;&lt;key app="EN" db-id="5vpf0wxwrdtev0erdfm5pztcexz2292zdwe5" timestamp="0"&gt;5410&lt;/key&gt;&lt;/foreign-keys&gt;&lt;ref-type name="Book"&gt;6&lt;/ref-type&gt;&lt;contributors&gt;&lt;authors&gt;&lt;author&gt;Burns, B.&lt;/author&gt;&lt;author&gt;Angold, A.&lt;/author&gt;&lt;author&gt;Magruder-Habib, K.&lt;/author&gt;&lt;author&gt;Costello, E.&lt;/author&gt;&lt;author&gt;Patrick, M.&lt;/author&gt;&lt;/authors&gt;&lt;/contributors&gt;&lt;titles&gt;&lt;title&gt;Child and Adolescent Services Assessment&lt;/title&gt;&lt;/titles&gt;&lt;volume&gt;Version 4.2&lt;/volume&gt;&lt;dates&gt;&lt;year&gt;1997&lt;/year&gt;&lt;/dates&gt;&lt;pub-location&gt;Durham, NC&lt;/pub-location&gt;&lt;publisher&gt;Duke University&lt;/publisher&gt;&lt;urls&gt;&lt;/urls&gt;&lt;/record&gt;&lt;/Cite&gt;&lt;/EndNote&gt;</w:instrText>
      </w:r>
      <w:r w:rsidRPr="001C2C3F">
        <w:rPr>
          <w:rFonts w:asciiTheme="minorHAnsi" w:hAnsiTheme="minorHAnsi" w:cstheme="minorHAnsi"/>
        </w:rPr>
        <w:fldChar w:fldCharType="separate"/>
      </w:r>
      <w:r w:rsidRPr="001C2C3F">
        <w:rPr>
          <w:rFonts w:asciiTheme="minorHAnsi" w:hAnsiTheme="minorHAnsi" w:cstheme="minorHAnsi"/>
          <w:noProof/>
        </w:rPr>
        <w:t>(53)</w:t>
      </w:r>
      <w:r w:rsidRPr="001C2C3F">
        <w:rPr>
          <w:rFonts w:asciiTheme="minorHAnsi" w:hAnsiTheme="minorHAnsi" w:cstheme="minorHAnsi"/>
        </w:rPr>
        <w:fldChar w:fldCharType="end"/>
      </w:r>
      <w:r w:rsidRPr="001C2C3F">
        <w:rPr>
          <w:rFonts w:asciiTheme="minorHAnsi" w:hAnsiTheme="minorHAnsi" w:cstheme="minorHAnsi"/>
        </w:rPr>
        <w:t>. Interviews will</w:t>
      </w:r>
      <w:r>
        <w:rPr>
          <w:rFonts w:asciiTheme="minorHAnsi" w:hAnsiTheme="minorHAnsi" w:cstheme="minorHAnsi"/>
        </w:rPr>
        <w:t xml:space="preserve"> be administered at baseline, 3-</w:t>
      </w:r>
      <w:r w:rsidRPr="001C2C3F">
        <w:rPr>
          <w:rFonts w:asciiTheme="minorHAnsi" w:hAnsiTheme="minorHAnsi" w:cstheme="minorHAnsi"/>
        </w:rPr>
        <w:t>, 6-, and 12-months f/u, with the 6-month follow-up as our primary outcome (Ho1A).</w:t>
      </w:r>
      <w:r w:rsidR="001C1340">
        <w:rPr>
          <w:rFonts w:asciiTheme="minorHAnsi" w:hAnsiTheme="minorHAnsi" w:cstheme="minorHAnsi"/>
        </w:rPr>
        <w:t xml:space="preserve"> The CASA will be used to systematically assess ED evaluations and psychiatric hospitalizations. </w:t>
      </w:r>
    </w:p>
    <w:p w14:paraId="18A4197A" w14:textId="044CECBB" w:rsidR="001C2C3F" w:rsidRPr="001C2C3F" w:rsidRDefault="001C2C3F" w:rsidP="001C2C3F">
      <w:pPr>
        <w:pStyle w:val="BodyText"/>
        <w:tabs>
          <w:tab w:val="left" w:pos="360"/>
        </w:tabs>
        <w:spacing w:before="0" w:line="240" w:lineRule="auto"/>
        <w:ind w:right="-86"/>
        <w:rPr>
          <w:rFonts w:asciiTheme="minorHAnsi" w:hAnsiTheme="minorHAnsi" w:cstheme="minorHAnsi"/>
          <w:b/>
          <w:i/>
        </w:rPr>
      </w:pPr>
      <w:r w:rsidRPr="001C2C3F">
        <w:rPr>
          <w:rFonts w:asciiTheme="minorHAnsi" w:hAnsiTheme="minorHAnsi" w:cstheme="minorHAnsi"/>
        </w:rPr>
        <w:lastRenderedPageBreak/>
        <w:tab/>
      </w:r>
      <w:r w:rsidR="00F8386E">
        <w:rPr>
          <w:rFonts w:asciiTheme="minorHAnsi" w:hAnsiTheme="minorHAnsi" w:cstheme="minorHAnsi"/>
          <w:u w:val="single"/>
        </w:rPr>
        <w:t>Suicidal Ideation</w:t>
      </w:r>
      <w:r w:rsidRPr="001C2C3F">
        <w:rPr>
          <w:rFonts w:asciiTheme="minorHAnsi" w:hAnsiTheme="minorHAnsi" w:cstheme="minorHAnsi"/>
        </w:rPr>
        <w:t xml:space="preserve">. Active SI will also be assessed using the C-SSRS; specifically, we will assess active SI, operationalized by a score of 3 or higher on the suicide ideation questions of C-SSRS, using their highest level of ideation during the worst week of the f/u interval. We will also obtain weekly ratings of SI using the methodology of the </w:t>
      </w:r>
      <w:r w:rsidRPr="001C2C3F">
        <w:rPr>
          <w:rFonts w:asciiTheme="minorHAnsi" w:hAnsiTheme="minorHAnsi" w:cstheme="minorHAnsi"/>
          <w:i/>
        </w:rPr>
        <w:t>Longitudinal Interval Follow-Up Evaluation</w:t>
      </w:r>
      <w:r w:rsidRPr="001C2C3F">
        <w:rPr>
          <w:rFonts w:asciiTheme="minorHAnsi" w:hAnsiTheme="minorHAnsi" w:cstheme="minorHAnsi"/>
        </w:rPr>
        <w:t xml:space="preserve"> (LIFE)</w:t>
      </w:r>
      <w:r w:rsidRPr="001C2C3F">
        <w:rPr>
          <w:rFonts w:asciiTheme="minorHAnsi" w:hAnsiTheme="minorHAnsi" w:cstheme="minorHAnsi"/>
        </w:rPr>
        <w:fldChar w:fldCharType="begin"/>
      </w:r>
      <w:r w:rsidRPr="001C2C3F">
        <w:rPr>
          <w:rFonts w:asciiTheme="minorHAnsi" w:hAnsiTheme="minorHAnsi" w:cstheme="minorHAnsi"/>
        </w:rPr>
        <w:instrText xml:space="preserve"> ADDIN EN.CITE &lt;EndNote&gt;&lt;Cite&gt;&lt;Author&gt;Keller&lt;/Author&gt;&lt;Year&gt;1987&lt;/Year&gt;&lt;RecNum&gt;4376&lt;/RecNum&gt;&lt;DisplayText&gt;(54)&lt;/DisplayText&gt;&lt;record&gt;&lt;rec-number&gt;4376&lt;/rec-number&gt;&lt;foreign-keys&gt;&lt;key app="EN" db-id="5vpf0wxwrdtev0erdfm5pztcexz2292zdwe5" timestamp="0"&gt;4376&lt;/key&gt;&lt;/foreign-keys&gt;&lt;ref-type name="Journal Article"&gt;17&lt;/ref-type&gt;&lt;contributors&gt;&lt;authors&gt;&lt;author&gt;Keller, M. B.&lt;/author&gt;&lt;author&gt;Lavori, P.W.&lt;/author&gt;&lt;author&gt;Friedman, B.&lt;/author&gt;&lt;author&gt;Nielsen, E.&lt;/author&gt;&lt;author&gt;Endicott, J.&lt;/author&gt;&lt;author&gt;McDonald-Scott, P.&lt;/author&gt;&lt;author&gt;Andreason, N.C.&lt;/author&gt;&lt;/authors&gt;&lt;/contributors&gt;&lt;titles&gt;&lt;title&gt;The Longitudinal Follow-up Evaluation&lt;/title&gt;&lt;secondary-title&gt;Archives of General Psychiatry&lt;/secondary-title&gt;&lt;/titles&gt;&lt;pages&gt;540-548&lt;/pages&gt;&lt;volume&gt;44&lt;/volume&gt;&lt;dates&gt;&lt;year&gt;1987&lt;/year&gt;&lt;/dates&gt;&lt;urls&gt;&lt;/urls&gt;&lt;/record&gt;&lt;/Cite&gt;&lt;/EndNote&gt;</w:instrText>
      </w:r>
      <w:r w:rsidRPr="001C2C3F">
        <w:rPr>
          <w:rFonts w:asciiTheme="minorHAnsi" w:hAnsiTheme="minorHAnsi" w:cstheme="minorHAnsi"/>
        </w:rPr>
        <w:fldChar w:fldCharType="separate"/>
      </w:r>
      <w:r w:rsidRPr="001C2C3F">
        <w:rPr>
          <w:rFonts w:asciiTheme="minorHAnsi" w:hAnsiTheme="minorHAnsi" w:cstheme="minorHAnsi"/>
          <w:noProof/>
        </w:rPr>
        <w:t>(54)</w:t>
      </w:r>
      <w:r w:rsidRPr="001C2C3F">
        <w:rPr>
          <w:rFonts w:asciiTheme="minorHAnsi" w:hAnsiTheme="minorHAnsi" w:cstheme="minorHAnsi"/>
        </w:rPr>
        <w:fldChar w:fldCharType="end"/>
      </w:r>
      <w:r w:rsidRPr="001C2C3F">
        <w:rPr>
          <w:rFonts w:asciiTheme="minorHAnsi" w:hAnsiTheme="minorHAnsi" w:cstheme="minorHAnsi"/>
        </w:rPr>
        <w:t>, at the 3-, 6-, and 12 month f/u’s. The LIFE format asks participants to rate their level of SI in the preceding interval on a 6-point psychiatric status rating (PSR) scale. This methodology, which yields weekly scores, as applied to the assessment of SI in adolescents has been successfully implemented in at least three NIMH-funded studies for which MPI Yen was a PI (K23MH069904, MH090137,</w:t>
      </w:r>
      <w:bookmarkStart w:id="7071" w:name="OLE_LINK1"/>
      <w:bookmarkStart w:id="7072" w:name="OLE_LINK2"/>
      <w:r w:rsidRPr="001C2C3F">
        <w:rPr>
          <w:rFonts w:asciiTheme="minorHAnsi" w:hAnsiTheme="minorHAnsi" w:cstheme="minorHAnsi"/>
        </w:rPr>
        <w:t xml:space="preserve"> MH059929</w:t>
      </w:r>
      <w:bookmarkEnd w:id="7071"/>
      <w:bookmarkEnd w:id="7072"/>
      <w:r w:rsidRPr="001C2C3F">
        <w:rPr>
          <w:rFonts w:asciiTheme="minorHAnsi" w:hAnsiTheme="minorHAnsi" w:cstheme="minorHAnsi"/>
        </w:rPr>
        <w:t>). Our data from adolescents admitted to the Butler adolescent unit and followed for 6 months after discharge (K23MH069904) demonstrate a good range of variability in SI PSR scores (e.g., 20% clinically significant SI; 36% no weeks clinically significant SI, 6% chronic, unremitting, high levels of SI for all weeks of f/u).</w:t>
      </w:r>
      <w:r w:rsidR="0007439C">
        <w:rPr>
          <w:rFonts w:asciiTheme="minorHAnsi" w:hAnsiTheme="minorHAnsi" w:cstheme="minorHAnsi"/>
        </w:rPr>
        <w:t xml:space="preserve"> We will also administer the Suicide Ideation Questionnaire, a 30-item self-report instrument with good psychometric properties in adolescents.</w:t>
      </w:r>
      <w:r w:rsidRPr="001C2C3F">
        <w:rPr>
          <w:rFonts w:asciiTheme="minorHAnsi" w:hAnsiTheme="minorHAnsi" w:cstheme="minorHAnsi"/>
        </w:rPr>
        <w:tab/>
      </w:r>
    </w:p>
    <w:p w14:paraId="6A721092" w14:textId="08E4945C" w:rsidR="001C2C3F" w:rsidRPr="001C2C3F" w:rsidRDefault="001C2C3F" w:rsidP="001C2C3F">
      <w:pPr>
        <w:pStyle w:val="BodyText"/>
        <w:tabs>
          <w:tab w:val="left" w:pos="360"/>
        </w:tabs>
        <w:spacing w:before="0" w:line="240" w:lineRule="auto"/>
        <w:ind w:right="-86"/>
        <w:rPr>
          <w:rFonts w:asciiTheme="minorHAnsi" w:hAnsiTheme="minorHAnsi" w:cstheme="minorHAnsi"/>
        </w:rPr>
      </w:pPr>
      <w:r w:rsidRPr="001C2C3F">
        <w:rPr>
          <w:rFonts w:asciiTheme="minorHAnsi" w:hAnsiTheme="minorHAnsi" w:cstheme="minorHAnsi"/>
          <w:b/>
          <w:i/>
        </w:rPr>
        <w:tab/>
      </w:r>
      <w:r w:rsidR="00F8386E">
        <w:rPr>
          <w:rFonts w:asciiTheme="minorHAnsi" w:hAnsiTheme="minorHAnsi" w:cstheme="minorHAnsi"/>
          <w:u w:val="single"/>
        </w:rPr>
        <w:t>D</w:t>
      </w:r>
      <w:r w:rsidR="0007439C">
        <w:rPr>
          <w:rFonts w:asciiTheme="minorHAnsi" w:hAnsiTheme="minorHAnsi" w:cstheme="minorHAnsi"/>
          <w:u w:val="single"/>
        </w:rPr>
        <w:t>iagnostic / Symptom Rating Scales</w:t>
      </w:r>
      <w:r w:rsidRPr="001C2C3F">
        <w:rPr>
          <w:rFonts w:asciiTheme="minorHAnsi" w:hAnsiTheme="minorHAnsi" w:cstheme="minorHAnsi"/>
        </w:rPr>
        <w:t>. Depression</w:t>
      </w:r>
      <w:r w:rsidRPr="001C2C3F">
        <w:rPr>
          <w:rFonts w:asciiTheme="minorHAnsi" w:hAnsiTheme="minorHAnsi" w:cstheme="minorHAnsi"/>
          <w:b/>
          <w:i/>
        </w:rPr>
        <w:t xml:space="preserve"> </w:t>
      </w:r>
      <w:r w:rsidRPr="001C2C3F">
        <w:rPr>
          <w:rFonts w:asciiTheme="minorHAnsi" w:hAnsiTheme="minorHAnsi" w:cstheme="minorHAnsi"/>
        </w:rPr>
        <w:t xml:space="preserve">will be assessed by the </w:t>
      </w:r>
      <w:r w:rsidRPr="001C2C3F">
        <w:rPr>
          <w:rFonts w:asciiTheme="minorHAnsi" w:hAnsiTheme="minorHAnsi" w:cstheme="minorHAnsi"/>
          <w:i/>
        </w:rPr>
        <w:t>Beck Depression Inventory (BDI-II)</w:t>
      </w:r>
      <w:r w:rsidRPr="001C2C3F">
        <w:rPr>
          <w:rFonts w:asciiTheme="minorHAnsi" w:hAnsiTheme="minorHAnsi" w:cstheme="minorHAnsi"/>
        </w:rPr>
        <w:t xml:space="preserve"> </w:t>
      </w:r>
      <w:r w:rsidRPr="001C2C3F">
        <w:rPr>
          <w:rFonts w:asciiTheme="minorHAnsi" w:hAnsiTheme="minorHAnsi" w:cstheme="minorHAnsi"/>
        </w:rPr>
        <w:fldChar w:fldCharType="begin"/>
      </w:r>
      <w:r w:rsidRPr="001C2C3F">
        <w:rPr>
          <w:rFonts w:asciiTheme="minorHAnsi" w:hAnsiTheme="minorHAnsi" w:cstheme="minorHAnsi"/>
        </w:rPr>
        <w:instrText xml:space="preserve"> ADDIN EN.CITE &lt;EndNote&gt;&lt;Cite&gt;&lt;Author&gt;Beck&lt;/Author&gt;&lt;Year&gt;1996&lt;/Year&gt;&lt;RecNum&gt;6912&lt;/RecNum&gt;&lt;DisplayText&gt;(39)&lt;/DisplayText&gt;&lt;record&gt;&lt;rec-number&gt;6912&lt;/rec-number&gt;&lt;foreign-keys&gt;&lt;key app="EN" db-id="5vpf0wxwrdtev0erdfm5pztcexz2292zdwe5" timestamp="0"&gt;6912&lt;/key&gt;&lt;/foreign-keys&gt;&lt;ref-type name="Journal Article"&gt;17&lt;/ref-type&gt;&lt;contributors&gt;&lt;authors&gt;&lt;author&gt;Beck, Aaron T&lt;/author&gt;&lt;author&gt;Steer, Robert A&lt;/author&gt;&lt;author&gt;Brown, Gregory K&lt;/author&gt;&lt;/authors&gt;&lt;/contributors&gt;&lt;titles&gt;&lt;title&gt;Beck depression inventory-II&lt;/title&gt;&lt;secondary-title&gt;San Antonio&lt;/secondary-title&gt;&lt;/titles&gt;&lt;pages&gt;490-8&lt;/pages&gt;&lt;volume&gt;78&lt;/volume&gt;&lt;number&gt;2&lt;/number&gt;&lt;dates&gt;&lt;year&gt;1996&lt;/year&gt;&lt;/dates&gt;&lt;urls&gt;&lt;/urls&gt;&lt;/record&gt;&lt;/Cite&gt;&lt;/EndNote&gt;</w:instrText>
      </w:r>
      <w:r w:rsidRPr="001C2C3F">
        <w:rPr>
          <w:rFonts w:asciiTheme="minorHAnsi" w:hAnsiTheme="minorHAnsi" w:cstheme="minorHAnsi"/>
        </w:rPr>
        <w:fldChar w:fldCharType="separate"/>
      </w:r>
      <w:r w:rsidRPr="001C2C3F">
        <w:rPr>
          <w:rFonts w:asciiTheme="minorHAnsi" w:hAnsiTheme="minorHAnsi" w:cstheme="minorHAnsi"/>
          <w:noProof/>
        </w:rPr>
        <w:t>(39)</w:t>
      </w:r>
      <w:r w:rsidRPr="001C2C3F">
        <w:rPr>
          <w:rFonts w:asciiTheme="minorHAnsi" w:hAnsiTheme="minorHAnsi" w:cstheme="minorHAnsi"/>
        </w:rPr>
        <w:fldChar w:fldCharType="end"/>
      </w:r>
      <w:r w:rsidRPr="001C2C3F">
        <w:rPr>
          <w:rFonts w:asciiTheme="minorHAnsi" w:hAnsiTheme="minorHAnsi" w:cstheme="minorHAnsi"/>
        </w:rPr>
        <w:t xml:space="preserve"> administered to both adolescent and parent (about teen). The BDI-II is a widely used 21-item measure with excellent psychometric properties </w:t>
      </w:r>
      <w:r w:rsidRPr="001C2C3F">
        <w:rPr>
          <w:rFonts w:asciiTheme="minorHAnsi" w:hAnsiTheme="minorHAnsi" w:cstheme="minorHAnsi"/>
        </w:rPr>
        <w:fldChar w:fldCharType="begin"/>
      </w:r>
      <w:r w:rsidRPr="001C2C3F">
        <w:rPr>
          <w:rFonts w:asciiTheme="minorHAnsi" w:hAnsiTheme="minorHAnsi" w:cstheme="minorHAnsi"/>
        </w:rPr>
        <w:instrText xml:space="preserve"> ADDIN EN.CITE &lt;EndNote&gt;&lt;Cite&gt;&lt;Author&gt;Dozois&lt;/Author&gt;&lt;Year&gt;1998&lt;/Year&gt;&lt;RecNum&gt;6782&lt;/RecNum&gt;&lt;DisplayText&gt;(55)&lt;/DisplayText&gt;&lt;record&gt;&lt;rec-number&gt;6782&lt;/rec-number&gt;&lt;foreign-keys&gt;&lt;key app="EN" db-id="5vpf0wxwrdtev0erdfm5pztcexz2292zdwe5" timestamp="0"&gt;6782&lt;/key&gt;&lt;/foreign-keys&gt;&lt;ref-type name="Journal Article"&gt;17&lt;/ref-type&gt;&lt;contributors&gt;&lt;authors&gt;&lt;author&gt;Dozois, David JA&lt;/author&gt;&lt;author&gt;Dobson, Keith S&lt;/author&gt;&lt;author&gt;Ahnberg, Jamie L&lt;/author&gt;&lt;/authors&gt;&lt;/contributors&gt;&lt;titles&gt;&lt;title&gt;A psychometric evaluation of the Beck Depression Inventory–II&lt;/title&gt;&lt;secondary-title&gt;Psychological assessment&lt;/secondary-title&gt;&lt;/titles&gt;&lt;pages&gt;83&lt;/pages&gt;&lt;volume&gt;10&lt;/volume&gt;&lt;number&gt;2&lt;/number&gt;&lt;dates&gt;&lt;year&gt;1998&lt;/year&gt;&lt;/dates&gt;&lt;isbn&gt;1939-134X&lt;/isbn&gt;&lt;urls&gt;&lt;/urls&gt;&lt;/record&gt;&lt;/Cite&gt;&lt;/EndNote&gt;</w:instrText>
      </w:r>
      <w:r w:rsidRPr="001C2C3F">
        <w:rPr>
          <w:rFonts w:asciiTheme="minorHAnsi" w:hAnsiTheme="minorHAnsi" w:cstheme="minorHAnsi"/>
        </w:rPr>
        <w:fldChar w:fldCharType="separate"/>
      </w:r>
      <w:r w:rsidRPr="001C2C3F">
        <w:rPr>
          <w:rFonts w:asciiTheme="minorHAnsi" w:hAnsiTheme="minorHAnsi" w:cstheme="minorHAnsi"/>
          <w:noProof/>
        </w:rPr>
        <w:t>(55)</w:t>
      </w:r>
      <w:r w:rsidRPr="001C2C3F">
        <w:rPr>
          <w:rFonts w:asciiTheme="minorHAnsi" w:hAnsiTheme="minorHAnsi" w:cstheme="minorHAnsi"/>
        </w:rPr>
        <w:fldChar w:fldCharType="end"/>
      </w:r>
      <w:r w:rsidRPr="001C2C3F">
        <w:rPr>
          <w:rFonts w:asciiTheme="minorHAnsi" w:hAnsiTheme="minorHAnsi" w:cstheme="minorHAnsi"/>
        </w:rPr>
        <w:t xml:space="preserve">, and also validated in Spanish. Cronbach’s α in the pilot sample was 0.90 in </w:t>
      </w:r>
      <w:r w:rsidR="0007439C">
        <w:rPr>
          <w:rFonts w:asciiTheme="minorHAnsi" w:hAnsiTheme="minorHAnsi" w:cstheme="minorHAnsi"/>
        </w:rPr>
        <w:t>adolescents and 0.89 in adults. Alcohol use will be assessed using the Alcohol Use Disorder Identification Test (AUDIT) and drug use will be assessed using the Drug Use Disorder Identification Test (DUDIT). Other symptom rating scales include the Borderline Evaluation of Severity Over Time (BEST) and the Columbia Impairment Scale (CIS). All are self-reports and a</w:t>
      </w:r>
      <w:r w:rsidRPr="001C2C3F">
        <w:rPr>
          <w:rFonts w:asciiTheme="minorHAnsi" w:hAnsiTheme="minorHAnsi" w:cstheme="minorHAnsi"/>
        </w:rPr>
        <w:t>ssessments will be administered at baseline, 3-, 6-, and 12-months f/u.</w:t>
      </w:r>
    </w:p>
    <w:p w14:paraId="34F2942C" w14:textId="1D7CA4C6" w:rsidR="001C2C3F" w:rsidRPr="001C2C3F" w:rsidRDefault="001C2C3F" w:rsidP="001C2C3F">
      <w:pPr>
        <w:pStyle w:val="BodyText"/>
        <w:tabs>
          <w:tab w:val="left" w:pos="360"/>
        </w:tabs>
        <w:spacing w:before="0" w:line="240" w:lineRule="auto"/>
        <w:ind w:right="-86"/>
        <w:rPr>
          <w:rFonts w:asciiTheme="minorHAnsi" w:hAnsiTheme="minorHAnsi" w:cstheme="minorHAnsi"/>
        </w:rPr>
      </w:pPr>
      <w:r w:rsidRPr="001C2C3F">
        <w:rPr>
          <w:rFonts w:asciiTheme="minorHAnsi" w:hAnsiTheme="minorHAnsi" w:cstheme="minorHAnsi"/>
        </w:rPr>
        <w:tab/>
      </w:r>
      <w:r w:rsidR="00F8386E">
        <w:rPr>
          <w:rFonts w:asciiTheme="minorHAnsi" w:hAnsiTheme="minorHAnsi" w:cstheme="minorHAnsi"/>
          <w:u w:val="single"/>
        </w:rPr>
        <w:t>Implicit Positive and Negative Affect</w:t>
      </w:r>
      <w:r w:rsidRPr="001C2C3F">
        <w:rPr>
          <w:rFonts w:asciiTheme="minorHAnsi" w:hAnsiTheme="minorHAnsi" w:cstheme="minorHAnsi"/>
        </w:rPr>
        <w:t xml:space="preserve">. </w:t>
      </w:r>
      <w:r w:rsidRPr="001C2C3F">
        <w:rPr>
          <w:rFonts w:asciiTheme="minorHAnsi" w:eastAsia="Calibri" w:hAnsiTheme="minorHAnsi" w:cstheme="minorHAnsi"/>
        </w:rPr>
        <w:t>A</w:t>
      </w:r>
      <w:r w:rsidRPr="001C2C3F">
        <w:rPr>
          <w:rFonts w:asciiTheme="minorHAnsi" w:hAnsiTheme="minorHAnsi" w:cstheme="minorHAnsi"/>
        </w:rPr>
        <w:t xml:space="preserve"> dot probe task </w:t>
      </w:r>
      <w:r w:rsidRPr="001C2C3F">
        <w:rPr>
          <w:rFonts w:asciiTheme="minorHAnsi" w:eastAsia="Calibri" w:hAnsiTheme="minorHAnsi" w:cstheme="minorHAnsi"/>
        </w:rPr>
        <w:t>will</w:t>
      </w:r>
      <w:r w:rsidRPr="001C2C3F">
        <w:rPr>
          <w:rFonts w:asciiTheme="minorHAnsi" w:hAnsiTheme="minorHAnsi" w:cstheme="minorHAnsi"/>
        </w:rPr>
        <w:t xml:space="preserve"> assess for attention bias toward negative or positive stimuli </w:t>
      </w:r>
      <w:r w:rsidRPr="001C2C3F">
        <w:rPr>
          <w:rFonts w:asciiTheme="minorHAnsi" w:hAnsiTheme="minorHAnsi" w:cstheme="minorHAnsi"/>
        </w:rPr>
        <w:fldChar w:fldCharType="begin"/>
      </w:r>
      <w:r w:rsidRPr="001C2C3F">
        <w:rPr>
          <w:rFonts w:asciiTheme="minorHAnsi" w:hAnsiTheme="minorHAnsi" w:cstheme="minorHAnsi"/>
        </w:rPr>
        <w:instrText xml:space="preserve"> ADDIN EN.CITE &lt;EndNote&gt;&lt;Cite&gt;&lt;Author&gt;Bar-Haim&lt;/Author&gt;&lt;Year&gt;2007&lt;/Year&gt;&lt;RecNum&gt;6304&lt;/RecNum&gt;&lt;DisplayText&gt;(56)&lt;/DisplayText&gt;&lt;record&gt;&lt;rec-number&gt;6304&lt;/rec-number&gt;&lt;foreign-keys&gt;&lt;key app="EN" db-id="5vpf0wxwrdtev0erdfm5pztcexz2292zdwe5" timestamp="0"&gt;6304&lt;/key&gt;&lt;/foreign-keys&gt;&lt;ref-type name="Journal Article"&gt;17&lt;/ref-type&gt;&lt;contributors&gt;&lt;authors&gt;&lt;author&gt;Bar-Haim, Yair&lt;/author&gt;&lt;author&gt;Lamy, Dominique&lt;/author&gt;&lt;author&gt;Pergamin, Lee&lt;/author&gt;&lt;author&gt;Bakermans-Kranenburg, Marian J.&lt;/author&gt;&lt;author&gt;van Ijzendoorn, Marinus H.&lt;/author&gt;&lt;/authors&gt;&lt;/contributors&gt;&lt;auth-address&gt;Bar-Haim, Yair: Department of Psychology, Tel Aviv University, Ramat Aviv, Tel Aviv, Israel, 69978, yair1@post.tau.ac.il&lt;/auth-address&gt;&lt;titles&gt;&lt;title&gt;Threat-related attentional bias in anxious and nonanxious individuals: A meta-analytic study&lt;/title&gt;&lt;secondary-title&gt;Psychological Bulletin&lt;/secondary-title&gt;&lt;/titles&gt;&lt;pages&gt;1-24&lt;/pages&gt;&lt;volume&gt;133&lt;/volume&gt;&lt;number&gt;1&lt;/number&gt;&lt;keywords&gt;&lt;keyword&gt;attentional bias&lt;/keyword&gt;&lt;keyword&gt;selective attention&lt;/keyword&gt;&lt;keyword&gt;anxiety&lt;/keyword&gt;&lt;keyword&gt;threat&lt;/keyword&gt;&lt;/keywords&gt;&lt;dates&gt;&lt;year&gt;2007&lt;/year&gt;&lt;/dates&gt;&lt;pub-location&gt;US&lt;/pub-location&gt;&lt;publisher&gt;American Psychological Association&lt;/publisher&gt;&lt;isbn&gt;1939-1455(Electronic);0033-2909(Print)&lt;/isbn&gt;&lt;urls&gt;&lt;/urls&gt;&lt;electronic-resource-num&gt;10.1037/0033-2909.133.1.1&lt;/electronic-resource-num&gt;&lt;/record&gt;&lt;/Cite&gt;&lt;/EndNote&gt;</w:instrText>
      </w:r>
      <w:r w:rsidRPr="001C2C3F">
        <w:rPr>
          <w:rFonts w:asciiTheme="minorHAnsi" w:hAnsiTheme="minorHAnsi" w:cstheme="minorHAnsi"/>
        </w:rPr>
        <w:fldChar w:fldCharType="separate"/>
      </w:r>
      <w:r w:rsidRPr="001C2C3F">
        <w:rPr>
          <w:rFonts w:asciiTheme="minorHAnsi" w:hAnsiTheme="minorHAnsi" w:cstheme="minorHAnsi"/>
          <w:noProof/>
        </w:rPr>
        <w:t>(56)</w:t>
      </w:r>
      <w:r w:rsidRPr="001C2C3F">
        <w:rPr>
          <w:rFonts w:asciiTheme="minorHAnsi" w:hAnsiTheme="minorHAnsi" w:cstheme="minorHAnsi"/>
        </w:rPr>
        <w:fldChar w:fldCharType="end"/>
      </w:r>
      <w:r w:rsidRPr="001C2C3F">
        <w:rPr>
          <w:rFonts w:asciiTheme="minorHAnsi" w:hAnsiTheme="minorHAnsi" w:cstheme="minorHAnsi"/>
        </w:rPr>
        <w:t xml:space="preserve">. The task will comprise 256 very brief trials (approximately 10 minutes total time) </w:t>
      </w:r>
      <w:r w:rsidRPr="001C2C3F">
        <w:rPr>
          <w:rFonts w:asciiTheme="minorHAnsi" w:eastAsia="Calibri" w:hAnsiTheme="minorHAnsi" w:cstheme="minorHAnsi"/>
        </w:rPr>
        <w:t>consisting</w:t>
      </w:r>
      <w:r w:rsidRPr="001C2C3F">
        <w:rPr>
          <w:rFonts w:asciiTheme="minorHAnsi" w:hAnsiTheme="minorHAnsi" w:cstheme="minorHAnsi"/>
        </w:rPr>
        <w:t xml:space="preserve"> of the various combinations of probe type (the letter E or F), probe position (top or bottom), and emotion type (Neutral, Positive</w:t>
      </w:r>
      <w:r w:rsidR="00F8386E">
        <w:rPr>
          <w:rFonts w:asciiTheme="minorHAnsi" w:hAnsiTheme="minorHAnsi" w:cstheme="minorHAnsi"/>
        </w:rPr>
        <w:t>, Negative</w:t>
      </w:r>
      <w:r w:rsidRPr="001C2C3F">
        <w:rPr>
          <w:rFonts w:asciiTheme="minorHAnsi" w:hAnsiTheme="minorHAnsi" w:cstheme="minorHAnsi"/>
        </w:rPr>
        <w:t xml:space="preserve">). </w:t>
      </w:r>
      <w:r w:rsidRPr="001C2C3F">
        <w:rPr>
          <w:rFonts w:asciiTheme="minorHAnsi" w:eastAsia="Calibri" w:hAnsiTheme="minorHAnsi" w:cstheme="minorHAnsi"/>
        </w:rPr>
        <w:t>The stimuli used for this task</w:t>
      </w:r>
      <w:r w:rsidRPr="001C2C3F">
        <w:rPr>
          <w:rFonts w:asciiTheme="minorHAnsi" w:hAnsiTheme="minorHAnsi" w:cstheme="minorHAnsi"/>
        </w:rPr>
        <w:t xml:space="preserve"> will be from the same sets of standardized sets of emotional and neutral words used in our pilot project. </w:t>
      </w:r>
      <w:r w:rsidRPr="001C2C3F">
        <w:rPr>
          <w:rFonts w:asciiTheme="minorHAnsi" w:hAnsiTheme="minorHAnsi" w:cstheme="minorHAnsi"/>
          <w:color w:val="000000"/>
        </w:rPr>
        <w:t xml:space="preserve">During the task, gaze will be monitored using a </w:t>
      </w:r>
      <w:proofErr w:type="spellStart"/>
      <w:r w:rsidRPr="001C2C3F">
        <w:rPr>
          <w:rFonts w:asciiTheme="minorHAnsi" w:hAnsiTheme="minorHAnsi" w:cstheme="minorHAnsi"/>
          <w:color w:val="000000"/>
        </w:rPr>
        <w:t>Tobii</w:t>
      </w:r>
      <w:proofErr w:type="spellEnd"/>
      <w:r w:rsidRPr="001C2C3F">
        <w:rPr>
          <w:rFonts w:asciiTheme="minorHAnsi" w:hAnsiTheme="minorHAnsi" w:cstheme="minorHAnsi"/>
          <w:color w:val="000000"/>
        </w:rPr>
        <w:t xml:space="preserve"> Pro Nano mobile eye tracker. Each trial</w:t>
      </w:r>
      <w:r w:rsidRPr="001C2C3F">
        <w:rPr>
          <w:rFonts w:asciiTheme="minorHAnsi" w:hAnsiTheme="minorHAnsi" w:cstheme="minorHAnsi"/>
        </w:rPr>
        <w:t xml:space="preserve"> </w:t>
      </w:r>
      <w:r w:rsidRPr="001C2C3F">
        <w:rPr>
          <w:rFonts w:asciiTheme="minorHAnsi" w:eastAsia="Calibri" w:hAnsiTheme="minorHAnsi" w:cstheme="minorHAnsi"/>
        </w:rPr>
        <w:t>begins with a fixation</w:t>
      </w:r>
      <w:r w:rsidRPr="001C2C3F">
        <w:rPr>
          <w:rFonts w:asciiTheme="minorHAnsi" w:hAnsiTheme="minorHAnsi" w:cstheme="minorHAnsi"/>
        </w:rPr>
        <w:t xml:space="preserve"> cross </w:t>
      </w:r>
      <w:r w:rsidRPr="001C2C3F">
        <w:rPr>
          <w:rFonts w:asciiTheme="minorHAnsi" w:hAnsiTheme="minorHAnsi" w:cstheme="minorHAnsi"/>
          <w:color w:val="000000"/>
        </w:rPr>
        <w:t xml:space="preserve">that remains on the screen until the participant makes a fixation on the cross. Then, an emotional-neutral word pair is shown on the screen for 500 </w:t>
      </w:r>
      <w:proofErr w:type="spellStart"/>
      <w:r w:rsidRPr="001C2C3F">
        <w:rPr>
          <w:rFonts w:asciiTheme="minorHAnsi" w:hAnsiTheme="minorHAnsi" w:cstheme="minorHAnsi"/>
          <w:color w:val="000000"/>
        </w:rPr>
        <w:t>ms.</w:t>
      </w:r>
      <w:proofErr w:type="spellEnd"/>
      <w:r w:rsidRPr="001C2C3F">
        <w:rPr>
          <w:rFonts w:asciiTheme="minorHAnsi" w:hAnsiTheme="minorHAnsi" w:cstheme="minorHAnsi"/>
        </w:rPr>
        <w:t xml:space="preserve"> After this, a probe (E or F) appears </w:t>
      </w:r>
      <w:r w:rsidRPr="001C2C3F">
        <w:rPr>
          <w:rFonts w:asciiTheme="minorHAnsi" w:hAnsiTheme="minorHAnsi" w:cstheme="minorHAnsi"/>
          <w:color w:val="000000"/>
        </w:rPr>
        <w:t>in the location of one of the words. </w:t>
      </w:r>
      <w:r w:rsidRPr="001C2C3F">
        <w:rPr>
          <w:rFonts w:asciiTheme="minorHAnsi" w:hAnsiTheme="minorHAnsi" w:cstheme="minorHAnsi"/>
        </w:rPr>
        <w:t xml:space="preserve">The probe remains on the screen </w:t>
      </w:r>
      <w:r w:rsidRPr="001C2C3F">
        <w:rPr>
          <w:rFonts w:asciiTheme="minorHAnsi" w:eastAsia="Calibri" w:hAnsiTheme="minorHAnsi" w:cstheme="minorHAnsi"/>
        </w:rPr>
        <w:t>until the participant identif</w:t>
      </w:r>
      <w:r w:rsidRPr="001C2C3F">
        <w:rPr>
          <w:rFonts w:asciiTheme="minorHAnsi" w:hAnsiTheme="minorHAnsi" w:cstheme="minorHAnsi"/>
        </w:rPr>
        <w:t xml:space="preserve">ies </w:t>
      </w:r>
      <w:r w:rsidRPr="001C2C3F">
        <w:rPr>
          <w:rFonts w:asciiTheme="minorHAnsi" w:eastAsia="Calibri" w:hAnsiTheme="minorHAnsi" w:cstheme="minorHAnsi"/>
        </w:rPr>
        <w:t xml:space="preserve">which letter appeared and presses the corresponding button on the keyboard. </w:t>
      </w:r>
      <w:r w:rsidRPr="001C2C3F">
        <w:rPr>
          <w:rFonts w:asciiTheme="minorHAnsi" w:hAnsiTheme="minorHAnsi" w:cstheme="minorHAnsi"/>
          <w:color w:val="000000"/>
        </w:rPr>
        <w:t xml:space="preserve">To facilitate comparison with previous research, we will compute standard attention bias scores reflecting the difference in reaction times to probes following emotional versus neutral words. However, given concerns about reaction time-based indices of attentional bias </w:t>
      </w:r>
      <w:r w:rsidRPr="001C2C3F">
        <w:rPr>
          <w:rFonts w:asciiTheme="minorHAnsi" w:hAnsiTheme="minorHAnsi" w:cstheme="minorHAnsi"/>
          <w:color w:val="000000"/>
        </w:rPr>
        <w:fldChar w:fldCharType="begin">
          <w:fldData xml:space="preserve">PEVuZE5vdGU+PENpdGU+PEF1dGhvcj5Ccm93bjwvQXV0aG9yPjxZZWFyPjIwMTQ8L1llYXI+PFJl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</w:fldData>
        </w:fldChar>
      </w:r>
      <w:r w:rsidRPr="001C2C3F">
        <w:rPr>
          <w:rFonts w:asciiTheme="minorHAnsi" w:hAnsiTheme="minorHAnsi" w:cstheme="minorHAnsi"/>
          <w:color w:val="000000"/>
        </w:rPr>
        <w:instrText xml:space="preserve"> ADDIN EN.CITE </w:instrText>
      </w:r>
      <w:r w:rsidRPr="001C2C3F">
        <w:rPr>
          <w:rFonts w:asciiTheme="minorHAnsi" w:hAnsiTheme="minorHAnsi" w:cstheme="minorHAnsi"/>
          <w:color w:val="000000"/>
        </w:rPr>
        <w:fldChar w:fldCharType="begin">
          <w:fldData xml:space="preserve">PEVuZE5vdGU+PENpdGU+PEF1dGhvcj5Ccm93bjwvQXV0aG9yPjxZZWFyPjIwMTQ8L1llYXI+PFJl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</w:fldData>
        </w:fldChar>
      </w:r>
      <w:r w:rsidRPr="001C2C3F">
        <w:rPr>
          <w:rFonts w:asciiTheme="minorHAnsi" w:hAnsiTheme="minorHAnsi" w:cstheme="minorHAnsi"/>
          <w:color w:val="000000"/>
        </w:rPr>
        <w:instrText xml:space="preserve"> ADDIN EN.CITE.DATA </w:instrText>
      </w:r>
      <w:r w:rsidRPr="001C2C3F">
        <w:rPr>
          <w:rFonts w:asciiTheme="minorHAnsi" w:hAnsiTheme="minorHAnsi" w:cstheme="minorHAnsi"/>
          <w:color w:val="000000"/>
        </w:rPr>
      </w:r>
      <w:r w:rsidRPr="001C2C3F">
        <w:rPr>
          <w:rFonts w:asciiTheme="minorHAnsi" w:hAnsiTheme="minorHAnsi" w:cstheme="minorHAnsi"/>
          <w:color w:val="000000"/>
        </w:rPr>
        <w:fldChar w:fldCharType="end"/>
      </w:r>
      <w:r w:rsidRPr="001C2C3F">
        <w:rPr>
          <w:rFonts w:asciiTheme="minorHAnsi" w:hAnsiTheme="minorHAnsi" w:cstheme="minorHAnsi"/>
          <w:color w:val="000000"/>
        </w:rPr>
      </w:r>
      <w:r w:rsidRPr="001C2C3F">
        <w:rPr>
          <w:rFonts w:asciiTheme="minorHAnsi" w:hAnsiTheme="minorHAnsi" w:cstheme="minorHAnsi"/>
          <w:color w:val="000000"/>
        </w:rPr>
        <w:fldChar w:fldCharType="separate"/>
      </w:r>
      <w:r w:rsidRPr="001C2C3F">
        <w:rPr>
          <w:rFonts w:asciiTheme="minorHAnsi" w:hAnsiTheme="minorHAnsi" w:cstheme="minorHAnsi"/>
          <w:noProof/>
          <w:color w:val="000000"/>
        </w:rPr>
        <w:t>(57-60)</w:t>
      </w:r>
      <w:r w:rsidRPr="001C2C3F">
        <w:rPr>
          <w:rFonts w:asciiTheme="minorHAnsi" w:hAnsiTheme="minorHAnsi" w:cstheme="minorHAnsi"/>
          <w:color w:val="000000"/>
        </w:rPr>
        <w:fldChar w:fldCharType="end"/>
      </w:r>
      <w:r w:rsidRPr="001C2C3F">
        <w:rPr>
          <w:rFonts w:asciiTheme="minorHAnsi" w:hAnsiTheme="minorHAnsi" w:cstheme="minorHAnsi"/>
          <w:color w:val="000000"/>
        </w:rPr>
        <w:t xml:space="preserve">, our primary analyses will be indices of initial orienting (location and latency of first fixation) and sustained attention (overall gaze duration) derived from eye-tracking, which have stronger psychometric properties </w:t>
      </w:r>
      <w:r w:rsidRPr="001C2C3F">
        <w:rPr>
          <w:rFonts w:asciiTheme="minorHAnsi" w:hAnsiTheme="minorHAnsi" w:cstheme="minorHAnsi"/>
          <w:color w:val="000000"/>
        </w:rPr>
        <w:fldChar w:fldCharType="begin"/>
      </w:r>
      <w:r w:rsidRPr="001C2C3F">
        <w:rPr>
          <w:rFonts w:asciiTheme="minorHAnsi" w:hAnsiTheme="minorHAnsi" w:cstheme="minorHAnsi"/>
          <w:color w:val="000000"/>
        </w:rPr>
        <w:instrText xml:space="preserve"> ADDIN EN.CITE &lt;EndNote&gt;&lt;Cite&gt;&lt;Author&gt;Gibb&lt;/Author&gt;&lt;Year&gt;2016&lt;/Year&gt;&lt;RecNum&gt;6998&lt;/RecNum&gt;&lt;DisplayText&gt;(58, 59)&lt;/DisplayText&gt;&lt;record&gt;&lt;rec-number&gt;6998&lt;/rec-number&gt;&lt;foreign-keys&gt;&lt;key app="EN" db-id="5vpf0wxwrdtev0erdfm5pztcexz2292zdwe5" timestamp="0"&gt;6998&lt;/key&gt;&lt;/foreign-keys&gt;&lt;ref-type name="Journal Article"&gt;17&lt;/ref-type&gt;&lt;contributors&gt;&lt;authors&gt;&lt;author&gt;Gibb, Brandon E&lt;/author&gt;&lt;author&gt;McGeary, John E&lt;/author&gt;&lt;author&gt;Beevers, Christopher G&lt;/author&gt;&lt;/authors&gt;&lt;/contributors&gt;&lt;titles&gt;&lt;title&gt;Attentional biases to emotional stimuli: Key components of the RDoC constructs of sustained threat and loss&lt;/title&gt;&lt;secondary-title&gt;American Journal of Medical Genetics Part B: Neuropsychiatric Genetics&lt;/secondary-title&gt;&lt;/titles&gt;&lt;pages&gt;65-80&lt;/pages&gt;&lt;volume&gt;171&lt;/volume&gt;&lt;number&gt;1&lt;/number&gt;&lt;dates&gt;&lt;year&gt;2016&lt;/year&gt;&lt;/dates&gt;&lt;isbn&gt;1552-4841&lt;/isbn&gt;&lt;urls&gt;&lt;/urls&gt;&lt;/record&gt;&lt;/Cite&gt;&lt;Cite&gt;&lt;Author&gt;Price&lt;/Author&gt;&lt;Year&gt;2015&lt;/Year&gt;&lt;RecNum&gt;6999&lt;/RecNum&gt;&lt;record&gt;&lt;rec-number&gt;6999&lt;/rec-number&gt;&lt;foreign-keys&gt;&lt;key app="EN" db-id="5vpf0wxwrdtev0erdfm5pztcexz2292zdwe5" timestamp="0"&gt;6999&lt;/key&gt;&lt;/foreign-keys&gt;&lt;ref-type name="Journal Article"&gt;17&lt;/ref-type&gt;&lt;contributors&gt;&lt;authors&gt;&lt;author&gt;Price, Rebecca B&lt;/author&gt;&lt;author&gt;Kuckertz, Jennie M&lt;/author&gt;&lt;author&gt;Siegle, Greg J&lt;/author&gt;&lt;author&gt;Ladouceur, Cecile D&lt;/author&gt;&lt;author&gt;Silk, Jennifer S&lt;/author&gt;&lt;author&gt;Ryan, Neal D&lt;/author&gt;&lt;author&gt;Dahl, Ronald E&lt;/author&gt;&lt;author&gt;Amir, Nader&lt;/author&gt;&lt;/authors&gt;&lt;/contributors&gt;&lt;titles&gt;&lt;title&gt;Empirical recommendations for improving the stability of the dot-probe task in clinical research&lt;/title&gt;&lt;secondary-title&gt;Psychological assessment&lt;/secondary-title&gt;&lt;/titles&gt;&lt;pages&gt;365&lt;/pages&gt;&lt;volume&gt;27&lt;/volume&gt;&lt;number&gt;2&lt;/number&gt;&lt;dates&gt;&lt;year&gt;2015&lt;/year&gt;&lt;/dates&gt;&lt;isbn&gt;1939-134X&lt;/isbn&gt;&lt;urls&gt;&lt;/urls&gt;&lt;/record&gt;&lt;/Cite&gt;&lt;/EndNote&gt;</w:instrText>
      </w:r>
      <w:r w:rsidRPr="001C2C3F">
        <w:rPr>
          <w:rFonts w:asciiTheme="minorHAnsi" w:hAnsiTheme="minorHAnsi" w:cstheme="minorHAnsi"/>
          <w:color w:val="000000"/>
        </w:rPr>
        <w:fldChar w:fldCharType="separate"/>
      </w:r>
      <w:r w:rsidRPr="001C2C3F">
        <w:rPr>
          <w:rFonts w:asciiTheme="minorHAnsi" w:hAnsiTheme="minorHAnsi" w:cstheme="minorHAnsi"/>
          <w:noProof/>
          <w:color w:val="000000"/>
        </w:rPr>
        <w:t>(58, 59)</w:t>
      </w:r>
      <w:r w:rsidRPr="001C2C3F">
        <w:rPr>
          <w:rFonts w:asciiTheme="minorHAnsi" w:hAnsiTheme="minorHAnsi" w:cstheme="minorHAnsi"/>
          <w:color w:val="000000"/>
        </w:rPr>
        <w:fldChar w:fldCharType="end"/>
      </w:r>
      <w:r w:rsidRPr="001C2C3F">
        <w:rPr>
          <w:rFonts w:asciiTheme="minorHAnsi" w:hAnsiTheme="minorHAnsi" w:cstheme="minorHAnsi"/>
          <w:color w:val="000000"/>
        </w:rPr>
        <w:t xml:space="preserve">. </w:t>
      </w:r>
      <w:r w:rsidRPr="001C2C3F">
        <w:rPr>
          <w:rFonts w:asciiTheme="minorHAnsi" w:eastAsia="Calibri" w:hAnsiTheme="minorHAnsi" w:cstheme="minorHAnsi"/>
        </w:rPr>
        <w:t>We will also assess attention to PA using the IPANAT</w:t>
      </w:r>
      <w:r w:rsidRPr="001C2C3F">
        <w:rPr>
          <w:rFonts w:asciiTheme="minorHAnsi" w:eastAsia="Calibri" w:hAnsiTheme="minorHAnsi" w:cstheme="minorHAnsi"/>
          <w:i/>
        </w:rPr>
        <w:t xml:space="preserve"> </w:t>
      </w:r>
      <w:r w:rsidRPr="001C2C3F">
        <w:rPr>
          <w:rFonts w:asciiTheme="minorHAnsi" w:eastAsia="Calibri" w:hAnsiTheme="minorHAnsi" w:cstheme="minorHAnsi"/>
        </w:rPr>
        <w:fldChar w:fldCharType="begin"/>
      </w:r>
      <w:r w:rsidRPr="001C2C3F">
        <w:rPr>
          <w:rFonts w:asciiTheme="minorHAnsi" w:eastAsia="Calibri" w:hAnsiTheme="minorHAnsi" w:cstheme="minorHAnsi"/>
        </w:rPr>
        <w:instrText xml:space="preserve"> ADDIN EN.CITE &lt;EndNote&gt;&lt;Cite&gt;&lt;Author&gt;Quirin&lt;/Author&gt;&lt;Year&gt;2009&lt;/Year&gt;&lt;RecNum&gt;6703&lt;/RecNum&gt;&lt;DisplayText&gt;(49)&lt;/DisplayText&gt;&lt;record&gt;&lt;rec-number&gt;6703&lt;/rec-number&gt;&lt;foreign-keys&gt;&lt;key app="EN" db-id="5vpf0wxwrdtev0erdfm5pztcexz2292zdwe5" timestamp="0"&gt;6703&lt;/key&gt;&lt;/foreign-keys&gt;&lt;ref-type name="Journal Article"&gt;17&lt;/ref-type&gt;&lt;contributors&gt;&lt;authors&gt;&lt;author&gt;Quirin, Markus&lt;/author&gt;&lt;author&gt;Kazén, Miguel&lt;/author&gt;&lt;author&gt;Kuhl, Julius&lt;/author&gt;&lt;/authors&gt;&lt;/contributors&gt;&lt;titles&gt;&lt;title&gt;When nonsense sounds happy or helpless: The Implicit Positive and Negative Affect Test (IPANAT)&lt;/title&gt;&lt;secondary-title&gt;Journal of personality and social psychology&lt;/secondary-title&gt;&lt;/titles&gt;&lt;pages&gt;500&lt;/pages&gt;&lt;volume&gt;97&lt;/volume&gt;&lt;number&gt;3&lt;/number&gt;&lt;dates&gt;&lt;year&gt;2009&lt;/year&gt;&lt;/dates&gt;&lt;isbn&gt;1939-1315&lt;/isbn&gt;&lt;urls&gt;&lt;/urls&gt;&lt;/record&gt;&lt;/Cite&gt;&lt;/EndNote&gt;</w:instrText>
      </w:r>
      <w:r w:rsidRPr="001C2C3F">
        <w:rPr>
          <w:rFonts w:asciiTheme="minorHAnsi" w:eastAsia="Calibri" w:hAnsiTheme="minorHAnsi" w:cstheme="minorHAnsi"/>
        </w:rPr>
        <w:fldChar w:fldCharType="separate"/>
      </w:r>
      <w:r w:rsidRPr="001C2C3F">
        <w:rPr>
          <w:rFonts w:asciiTheme="minorHAnsi" w:eastAsia="Calibri" w:hAnsiTheme="minorHAnsi" w:cstheme="minorHAnsi"/>
          <w:noProof/>
        </w:rPr>
        <w:t>(49)</w:t>
      </w:r>
      <w:r w:rsidRPr="001C2C3F">
        <w:rPr>
          <w:rFonts w:asciiTheme="minorHAnsi" w:eastAsia="Calibri" w:hAnsiTheme="minorHAnsi" w:cstheme="minorHAnsi"/>
        </w:rPr>
        <w:fldChar w:fldCharType="end"/>
      </w:r>
      <w:r w:rsidRPr="001C2C3F">
        <w:rPr>
          <w:rFonts w:asciiTheme="minorHAnsi" w:eastAsia="Calibri" w:hAnsiTheme="minorHAnsi" w:cstheme="minorHAnsi"/>
        </w:rPr>
        <w:t xml:space="preserve">. This is an indirect assessment of automatic activation of affective representations that utilizes artificial words paired with positive and negative words. Factor analyses of ratings yield two independent factors interpreted as positive and negative. A single score of implicit </w:t>
      </w:r>
      <w:proofErr w:type="gramStart"/>
      <w:r w:rsidRPr="001C2C3F">
        <w:rPr>
          <w:rFonts w:asciiTheme="minorHAnsi" w:eastAsia="Calibri" w:hAnsiTheme="minorHAnsi" w:cstheme="minorHAnsi"/>
        </w:rPr>
        <w:t>affect</w:t>
      </w:r>
      <w:proofErr w:type="gramEnd"/>
      <w:r w:rsidRPr="001C2C3F">
        <w:rPr>
          <w:rFonts w:asciiTheme="minorHAnsi" w:eastAsia="Calibri" w:hAnsiTheme="minorHAnsi" w:cstheme="minorHAnsi"/>
        </w:rPr>
        <w:t xml:space="preserve"> (positive, negative) reflects both state and trait variance. The IPANAT has demonstrated strong convergent and discriminant validity, and adequate internal consistency and test-retest reliability. A series of experiments found a strong trait component (r = .60) but also susceptibility to environmental changes (e.g., affect induction) and is strongly associated with transient explicit PA and NA. Our two proposed tasks to be administered at baseline, 3-, and 6-month f/u, can assess our primary mechanism of PA, as well as our secondary mechanism of NA. </w:t>
      </w:r>
    </w:p>
    <w:p w14:paraId="592B1B5F" w14:textId="565A4DA2" w:rsidR="001C2C3F" w:rsidRDefault="001C2C3F" w:rsidP="001C2C3F">
      <w:pPr>
        <w:pStyle w:val="BodyText"/>
        <w:tabs>
          <w:tab w:val="left" w:pos="360"/>
        </w:tabs>
        <w:spacing w:before="0" w:line="240" w:lineRule="auto"/>
        <w:ind w:right="-86"/>
        <w:rPr>
          <w:rFonts w:asciiTheme="minorHAnsi" w:hAnsiTheme="minorHAnsi" w:cstheme="minorHAnsi"/>
        </w:rPr>
      </w:pPr>
      <w:r w:rsidRPr="001C2C3F">
        <w:rPr>
          <w:rFonts w:asciiTheme="minorHAnsi" w:hAnsiTheme="minorHAnsi" w:cstheme="minorHAnsi"/>
        </w:rPr>
        <w:tab/>
      </w:r>
      <w:r w:rsidR="00F8386E">
        <w:rPr>
          <w:rFonts w:asciiTheme="minorHAnsi" w:hAnsiTheme="minorHAnsi" w:cstheme="minorHAnsi"/>
          <w:u w:val="single"/>
        </w:rPr>
        <w:t>Subjective Positive and Negative Affect</w:t>
      </w:r>
      <w:r w:rsidRPr="001C2C3F">
        <w:rPr>
          <w:rFonts w:asciiTheme="minorHAnsi" w:hAnsiTheme="minorHAnsi" w:cstheme="minorHAnsi"/>
        </w:rPr>
        <w:t xml:space="preserve">. Self-report ratings of PA and NA will be assessed at baseline, 3-, 6-, and 12-month f/u, through the </w:t>
      </w:r>
      <w:r w:rsidRPr="001C2C3F">
        <w:rPr>
          <w:rFonts w:asciiTheme="minorHAnsi" w:hAnsiTheme="minorHAnsi" w:cstheme="minorHAnsi"/>
          <w:i/>
        </w:rPr>
        <w:t>Modified Differential Emotions Scale</w:t>
      </w:r>
      <w:r w:rsidRPr="001C2C3F">
        <w:rPr>
          <w:rFonts w:asciiTheme="minorHAnsi" w:hAnsiTheme="minorHAnsi" w:cstheme="minorHAnsi"/>
        </w:rPr>
        <w:t xml:space="preserve"> (</w:t>
      </w:r>
      <w:proofErr w:type="spellStart"/>
      <w:r w:rsidRPr="001C2C3F">
        <w:rPr>
          <w:rFonts w:asciiTheme="minorHAnsi" w:hAnsiTheme="minorHAnsi" w:cstheme="minorHAnsi"/>
        </w:rPr>
        <w:t>mDES</w:t>
      </w:r>
      <w:proofErr w:type="spellEnd"/>
      <w:r w:rsidRPr="001C2C3F">
        <w:rPr>
          <w:rFonts w:asciiTheme="minorHAnsi" w:eastAsia="Calibri" w:hAnsiTheme="minorHAnsi" w:cstheme="minorHAnsi"/>
        </w:rPr>
        <w:t>)</w:t>
      </w:r>
      <w:r w:rsidRPr="001C2C3F">
        <w:rPr>
          <w:rFonts w:asciiTheme="minorHAnsi" w:hAnsiTheme="minorHAnsi" w:cstheme="minorHAnsi"/>
        </w:rPr>
        <w:fldChar w:fldCharType="begin"/>
      </w:r>
      <w:r w:rsidRPr="001C2C3F">
        <w:rPr>
          <w:rFonts w:asciiTheme="minorHAnsi" w:hAnsiTheme="minorHAnsi" w:cstheme="minorHAnsi"/>
        </w:rPr>
        <w:instrText xml:space="preserve"> ADDIN EN.CITE &lt;EndNote&gt;&lt;Cite&gt;&lt;Author&gt;Fredrickson&lt;/Author&gt;&lt;Year&gt;2003&lt;/Year&gt;&lt;RecNum&gt;5555&lt;/RecNum&gt;&lt;DisplayText&gt;(25)&lt;/DisplayText&gt;&lt;record&gt;&lt;rec-number&gt;5555&lt;/rec-number&gt;&lt;foreign-keys&gt;&lt;key app="EN" db-id="5vpf0wxwrdtev0erdfm5pztcexz2292zdwe5" timestamp="0"&gt;5555&lt;/key&gt;&lt;/foreign-keys&gt;&lt;ref-type name="Journal Article"&gt;17&lt;/ref-type&gt;&lt;contributors&gt;&lt;authors&gt;&lt;author&gt;Fredrickson, B. L.&lt;/author&gt;&lt;author&gt;Tugade, M. M.&lt;/author&gt;&lt;author&gt;Waugh, C. E.&lt;/author&gt;&lt;author&gt;Larkin, G. R.&lt;/author&gt;&lt;/authors&gt;&lt;/contributors&gt;&lt;auth-address&gt;Department of Psychology and Research Center for Group Dynamics at the Institute for Social Research, University of Michigan, Ann Arbor 48109-1109, USA. blf@umich.edu&lt;/auth-address&gt;&lt;titles&gt;&lt;title&gt;What good are positive emotions in crises? A prospective study of resilience and emotions following the terrorist attacks on the United States on September 11th, 2001&lt;/title&gt;&lt;secondary-title&gt;J Pers Soc Psychol&lt;/secondary-title&gt;&lt;/titles&gt;&lt;periodical&gt;&lt;full-title&gt;J Pers Soc Psychol&lt;/full-title&gt;&lt;/periodical&gt;&lt;pages&gt;365-76&lt;/pages&gt;&lt;volume&gt;84&lt;/volume&gt;&lt;number&gt;2&lt;/number&gt;&lt;edition&gt;2003/02/15&lt;/edition&gt;&lt;keywords&gt;&lt;keyword&gt;Adaptation, Psychological&lt;/keyword&gt;&lt;keyword&gt;Adolescent&lt;/keyword&gt;&lt;keyword&gt;Adult&lt;/keyword&gt;&lt;keyword&gt;Affect&lt;/keyword&gt;&lt;keyword&gt;Female&lt;/keyword&gt;&lt;keyword&gt;Follow-Up Studies&lt;/keyword&gt;&lt;keyword&gt;Humans&lt;/keyword&gt;&lt;keyword&gt;Male&lt;/keyword&gt;&lt;keyword&gt;Prospective Studies&lt;/keyword&gt;&lt;keyword&gt;Stress, Psychological/psychology&lt;/keyword&gt;&lt;keyword&gt;Terrorism/ psychology&lt;/keyword&gt;&lt;/keywords&gt;&lt;dates&gt;&lt;year&gt;2003&lt;/year&gt;&lt;pub-dates&gt;&lt;date&gt;Feb&lt;/date&gt;&lt;/pub-dates&gt;&lt;/dates&gt;&lt;isbn&gt;0022-3514 (Print)&amp;#xD;0022-3514 (Linking)&lt;/isbn&gt;&lt;accession-num&gt;12585810&lt;/accession-num&gt;&lt;urls&gt;&lt;/urls&gt;&lt;custom2&gt;2755263&lt;/custom2&gt;&lt;remote-database-provider&gt;Nlm&lt;/remote-database-provider&gt;&lt;language&gt;eng&lt;/language&gt;&lt;/record&gt;&lt;/Cite&gt;&lt;/EndNote&gt;</w:instrText>
      </w:r>
      <w:r w:rsidRPr="001C2C3F">
        <w:rPr>
          <w:rFonts w:asciiTheme="minorHAnsi" w:hAnsiTheme="minorHAnsi" w:cstheme="minorHAnsi"/>
        </w:rPr>
        <w:fldChar w:fldCharType="separate"/>
      </w:r>
      <w:r w:rsidRPr="001C2C3F">
        <w:rPr>
          <w:rFonts w:asciiTheme="minorHAnsi" w:hAnsiTheme="minorHAnsi" w:cstheme="minorHAnsi"/>
          <w:noProof/>
        </w:rPr>
        <w:t>(25)</w:t>
      </w:r>
      <w:r w:rsidRPr="001C2C3F">
        <w:rPr>
          <w:rFonts w:asciiTheme="minorHAnsi" w:hAnsiTheme="minorHAnsi" w:cstheme="minorHAnsi"/>
        </w:rPr>
        <w:fldChar w:fldCharType="end"/>
      </w:r>
      <w:r w:rsidRPr="001C2C3F">
        <w:rPr>
          <w:rFonts w:asciiTheme="minorHAnsi" w:hAnsiTheme="minorHAnsi" w:cstheme="minorHAnsi"/>
        </w:rPr>
        <w:t xml:space="preserve">. The 19-item </w:t>
      </w:r>
      <w:proofErr w:type="spellStart"/>
      <w:r w:rsidRPr="001C2C3F">
        <w:rPr>
          <w:rFonts w:asciiTheme="minorHAnsi" w:hAnsiTheme="minorHAnsi" w:cstheme="minorHAnsi"/>
        </w:rPr>
        <w:t>mDES</w:t>
      </w:r>
      <w:proofErr w:type="spellEnd"/>
      <w:r w:rsidRPr="001C2C3F">
        <w:rPr>
          <w:rFonts w:asciiTheme="minorHAnsi" w:hAnsiTheme="minorHAnsi" w:cstheme="minorHAnsi"/>
        </w:rPr>
        <w:t xml:space="preserve"> assesses short-term state positive and negative emotions, along a 5-point Likert scale. Each item consists of three related terms to describe a particular discrete emotion (e.g., glad, happy, joyful). Participants will be asked to rate each set of emotions based on how they were feeling “right now.” The Positive Emotions subscale is a composite of 10 items, while the Negative Emotions subscale is a composite of 9 items. The scale has psychometric support </w:t>
      </w:r>
      <w:r w:rsidRPr="001C2C3F">
        <w:rPr>
          <w:rFonts w:asciiTheme="minorHAnsi" w:hAnsiTheme="minorHAnsi" w:cstheme="minorHAnsi"/>
        </w:rPr>
        <w:fldChar w:fldCharType="begin"/>
      </w:r>
      <w:r w:rsidRPr="001C2C3F">
        <w:rPr>
          <w:rFonts w:asciiTheme="minorHAnsi" w:hAnsiTheme="minorHAnsi" w:cstheme="minorHAnsi"/>
        </w:rPr>
        <w:instrText xml:space="preserve"> ADDIN EN.CITE &lt;EndNote&gt;&lt;Cite&gt;&lt;Author&gt;Fredrickson&lt;/Author&gt;&lt;Year&gt;2003&lt;/Year&gt;&lt;RecNum&gt;5555&lt;/RecNum&gt;&lt;DisplayText&gt;(25)&lt;/DisplayText&gt;&lt;record&gt;&lt;rec-number&gt;5555&lt;/rec-number&gt;&lt;foreign-keys&gt;&lt;key app="EN" db-id="5vpf0wxwrdtev0erdfm5pztcexz2292zdwe5" timestamp="0"&gt;5555&lt;/key&gt;&lt;/foreign-keys&gt;&lt;ref-type name="Journal Article"&gt;17&lt;/ref-type&gt;&lt;contributors&gt;&lt;authors&gt;&lt;author&gt;Fredrickson, B. L.&lt;/author&gt;&lt;author&gt;Tugade, M. M.&lt;/author&gt;&lt;author&gt;Waugh, C. E.&lt;/author&gt;&lt;author&gt;Larkin, G. R.&lt;/author&gt;&lt;/authors&gt;&lt;/contributors&gt;&lt;auth-address&gt;Department of Psychology and Research Center for Group Dynamics at the Institute for Social Research, University of Michigan, Ann Arbor 48109-1109, USA. blf@umich.edu&lt;/auth-address&gt;&lt;titles&gt;&lt;title&gt;What good are positive emotions in crises? A prospective study of resilience and emotions following the terrorist attacks on the United States on September 11th, 2001&lt;/title&gt;&lt;secondary-title&gt;J Pers Soc Psychol&lt;/secondary-title&gt;&lt;/titles&gt;&lt;periodical&gt;&lt;full-title&gt;J Pers Soc Psychol&lt;/full-title&gt;&lt;/periodical&gt;&lt;pages&gt;365-76&lt;/pages&gt;&lt;volume&gt;84&lt;/volume&gt;&lt;number&gt;2&lt;/number&gt;&lt;edition&gt;2003/02/15&lt;/edition&gt;&lt;keywords&gt;&lt;keyword&gt;Adaptation, Psychological&lt;/keyword&gt;&lt;keyword&gt;Adolescent&lt;/keyword&gt;&lt;keyword&gt;Adult&lt;/keyword&gt;&lt;keyword&gt;Affect&lt;/keyword&gt;&lt;keyword&gt;Female&lt;/keyword&gt;&lt;keyword&gt;Follow-Up Studies&lt;/keyword&gt;&lt;keyword&gt;Humans&lt;/keyword&gt;&lt;keyword&gt;Male&lt;/keyword&gt;&lt;keyword&gt;Prospective Studies&lt;/keyword&gt;&lt;keyword&gt;Stress, Psychological/psychology&lt;/keyword&gt;&lt;keyword&gt;Terrorism/ psychology&lt;/keyword&gt;&lt;/keywords&gt;&lt;dates&gt;&lt;year&gt;2003&lt;/year&gt;&lt;pub-dates&gt;&lt;date&gt;Feb&lt;/date&gt;&lt;/pub-dates&gt;&lt;/dates&gt;&lt;isbn&gt;0022-3514 (Print)&amp;#xD;0022-3514 (Linking)&lt;/isbn&gt;&lt;accession-num&gt;12585810&lt;/accession-num&gt;&lt;urls&gt;&lt;/urls&gt;&lt;custom2&gt;2755263&lt;/custom2&gt;&lt;remote-database-provider&gt;Nlm&lt;/remote-database-provider&gt;&lt;language&gt;eng&lt;/language&gt;&lt;/record&gt;&lt;/Cite&gt;&lt;/EndNote&gt;</w:instrText>
      </w:r>
      <w:r w:rsidRPr="001C2C3F">
        <w:rPr>
          <w:rFonts w:asciiTheme="minorHAnsi" w:hAnsiTheme="minorHAnsi" w:cstheme="minorHAnsi"/>
        </w:rPr>
        <w:fldChar w:fldCharType="separate"/>
      </w:r>
      <w:r w:rsidRPr="001C2C3F">
        <w:rPr>
          <w:rFonts w:asciiTheme="minorHAnsi" w:hAnsiTheme="minorHAnsi" w:cstheme="minorHAnsi"/>
          <w:noProof/>
        </w:rPr>
        <w:t>(25)</w:t>
      </w:r>
      <w:r w:rsidRPr="001C2C3F">
        <w:rPr>
          <w:rFonts w:asciiTheme="minorHAnsi" w:hAnsiTheme="minorHAnsi" w:cstheme="minorHAnsi"/>
        </w:rPr>
        <w:fldChar w:fldCharType="end"/>
      </w:r>
      <w:r w:rsidRPr="001C2C3F">
        <w:rPr>
          <w:rFonts w:asciiTheme="minorHAnsi" w:hAnsiTheme="minorHAnsi" w:cstheme="minorHAnsi"/>
        </w:rPr>
        <w:t xml:space="preserve"> and in the pilot sample, Cronbach’s α was = .86 and .92 for the positive and negative emotions subscales, respectively. To obtain subjective indices of eudemonic (i.e., sustainable) positive affect, we will administer the </w:t>
      </w:r>
      <w:r w:rsidRPr="001C2C3F">
        <w:rPr>
          <w:rFonts w:asciiTheme="minorHAnsi" w:hAnsiTheme="minorHAnsi" w:cstheme="minorHAnsi"/>
          <w:i/>
        </w:rPr>
        <w:t>Gratitude Questionnaire</w:t>
      </w:r>
      <w:r w:rsidRPr="001C2C3F">
        <w:rPr>
          <w:rFonts w:asciiTheme="minorHAnsi" w:hAnsiTheme="minorHAnsi" w:cstheme="minorHAnsi"/>
        </w:rPr>
        <w:t xml:space="preserve"> (</w:t>
      </w:r>
      <w:r w:rsidRPr="001C2C3F">
        <w:rPr>
          <w:rFonts w:asciiTheme="minorHAnsi" w:hAnsiTheme="minorHAnsi" w:cstheme="minorHAnsi"/>
          <w:i/>
        </w:rPr>
        <w:t>GQ6</w:t>
      </w:r>
      <w:r w:rsidRPr="001C2C3F">
        <w:rPr>
          <w:rFonts w:asciiTheme="minorHAnsi" w:hAnsiTheme="minorHAnsi" w:cstheme="minorHAnsi"/>
        </w:rPr>
        <w:t xml:space="preserve">) </w:t>
      </w:r>
      <w:r w:rsidRPr="001C2C3F">
        <w:rPr>
          <w:rFonts w:asciiTheme="minorHAnsi" w:hAnsiTheme="minorHAnsi" w:cstheme="minorHAnsi"/>
        </w:rPr>
        <w:fldChar w:fldCharType="begin">
          <w:fldData xml:space="preserve">PEVuZE5vdGU+PENpdGU+PEF1dGhvcj5NY0N1bGxvdWdoPC9BdXRob3I+PFllYXI+MjAwMTwvWWVh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</w:fldData>
        </w:fldChar>
      </w:r>
      <w:r w:rsidRPr="001C2C3F">
        <w:rPr>
          <w:rFonts w:asciiTheme="minorHAnsi" w:hAnsiTheme="minorHAnsi" w:cstheme="minorHAnsi"/>
        </w:rPr>
        <w:instrText xml:space="preserve"> ADDIN EN.CITE </w:instrText>
      </w:r>
      <w:r w:rsidRPr="001C2C3F">
        <w:rPr>
          <w:rFonts w:asciiTheme="minorHAnsi" w:hAnsiTheme="minorHAnsi" w:cstheme="minorHAnsi"/>
        </w:rPr>
        <w:fldChar w:fldCharType="begin">
          <w:fldData xml:space="preserve">PEVuZE5vdGU+PENpdGU+PEF1dGhvcj5NY0N1bGxvdWdoPC9BdXRob3I+PFllYXI+MjAwMTwvWWVh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</w:fldData>
        </w:fldChar>
      </w:r>
      <w:r w:rsidRPr="001C2C3F">
        <w:rPr>
          <w:rFonts w:asciiTheme="minorHAnsi" w:hAnsiTheme="minorHAnsi" w:cstheme="minorHAnsi"/>
        </w:rPr>
        <w:instrText xml:space="preserve"> ADDIN EN.CITE.DATA </w:instrText>
      </w:r>
      <w:r w:rsidRPr="001C2C3F">
        <w:rPr>
          <w:rFonts w:asciiTheme="minorHAnsi" w:hAnsiTheme="minorHAnsi" w:cstheme="minorHAnsi"/>
        </w:rPr>
      </w:r>
      <w:r w:rsidRPr="001C2C3F">
        <w:rPr>
          <w:rFonts w:asciiTheme="minorHAnsi" w:hAnsiTheme="minorHAnsi" w:cstheme="minorHAnsi"/>
        </w:rPr>
        <w:fldChar w:fldCharType="end"/>
      </w:r>
      <w:r w:rsidRPr="001C2C3F">
        <w:rPr>
          <w:rFonts w:asciiTheme="minorHAnsi" w:hAnsiTheme="minorHAnsi" w:cstheme="minorHAnsi"/>
        </w:rPr>
      </w:r>
      <w:r w:rsidRPr="001C2C3F">
        <w:rPr>
          <w:rFonts w:asciiTheme="minorHAnsi" w:hAnsiTheme="minorHAnsi" w:cstheme="minorHAnsi"/>
        </w:rPr>
        <w:fldChar w:fldCharType="separate"/>
      </w:r>
      <w:r w:rsidRPr="001C2C3F">
        <w:rPr>
          <w:rFonts w:asciiTheme="minorHAnsi" w:hAnsiTheme="minorHAnsi" w:cstheme="minorHAnsi"/>
          <w:noProof/>
        </w:rPr>
        <w:t>(61, 62)</w:t>
      </w:r>
      <w:r w:rsidRPr="001C2C3F">
        <w:rPr>
          <w:rFonts w:asciiTheme="minorHAnsi" w:hAnsiTheme="minorHAnsi" w:cstheme="minorHAnsi"/>
        </w:rPr>
        <w:fldChar w:fldCharType="end"/>
      </w:r>
      <w:r w:rsidRPr="001C2C3F">
        <w:rPr>
          <w:rFonts w:asciiTheme="minorHAnsi" w:hAnsiTheme="minorHAnsi" w:cstheme="minorHAnsi"/>
        </w:rPr>
        <w:t xml:space="preserve"> and the </w:t>
      </w:r>
      <w:r w:rsidRPr="001C2C3F">
        <w:rPr>
          <w:rFonts w:asciiTheme="minorHAnsi" w:hAnsiTheme="minorHAnsi" w:cstheme="minorHAnsi"/>
          <w:i/>
        </w:rPr>
        <w:t>Satisfaction with Life Scale</w:t>
      </w:r>
      <w:r w:rsidRPr="001C2C3F">
        <w:rPr>
          <w:rFonts w:asciiTheme="minorHAnsi" w:hAnsiTheme="minorHAnsi" w:cstheme="minorHAnsi"/>
        </w:rPr>
        <w:t xml:space="preserve"> </w:t>
      </w:r>
      <w:r w:rsidRPr="001C2C3F">
        <w:rPr>
          <w:rFonts w:asciiTheme="minorHAnsi" w:hAnsiTheme="minorHAnsi" w:cstheme="minorHAnsi"/>
          <w:i/>
        </w:rPr>
        <w:t>(SWLS)</w:t>
      </w:r>
      <w:r w:rsidRPr="001C2C3F">
        <w:rPr>
          <w:rFonts w:asciiTheme="minorHAnsi" w:hAnsiTheme="minorHAnsi" w:cstheme="minorHAnsi"/>
        </w:rPr>
        <w:t xml:space="preserve"> </w:t>
      </w:r>
      <w:r w:rsidRPr="001C2C3F">
        <w:rPr>
          <w:rFonts w:asciiTheme="minorHAnsi" w:hAnsiTheme="minorHAnsi" w:cstheme="minorHAnsi"/>
        </w:rPr>
        <w:fldChar w:fldCharType="begin"/>
      </w:r>
      <w:r w:rsidRPr="001C2C3F">
        <w:rPr>
          <w:rFonts w:asciiTheme="minorHAnsi" w:hAnsiTheme="minorHAnsi" w:cstheme="minorHAnsi"/>
        </w:rPr>
        <w:instrText xml:space="preserve"> ADDIN EN.CITE &lt;EndNote&gt;&lt;Cite&gt;&lt;Author&gt;Diener&lt;/Author&gt;&lt;Year&gt;1985&lt;/Year&gt;&lt;RecNum&gt;6552&lt;/RecNum&gt;&lt;DisplayText&gt;(63)&lt;/DisplayText&gt;&lt;record&gt;&lt;rec-number&gt;6552&lt;/rec-number&gt;&lt;foreign-keys&gt;&lt;key app="EN" db-id="5vpf0wxwrdtev0erdfm5pztcexz2292zdwe5" timestamp="0"&gt;6552&lt;/key&gt;&lt;/foreign-keys&gt;&lt;ref-type name="Journal Article"&gt;17&lt;/ref-type&gt;&lt;contributors&gt;&lt;authors&gt;&lt;author&gt;Diener, E.&lt;/author&gt;&lt;author&gt;Emmons, R. A.&lt;/author&gt;&lt;author&gt;Larsen, R. J.&lt;/author&gt;&lt;author&gt;Griffin, S.&lt;/author&gt;&lt;/authors&gt;&lt;/contributors&gt;&lt;auth-address&gt;Department of Psychology, University of Illinois at Urbana-Champaign, 61820, USA.&lt;/auth-address&gt;&lt;titles&gt;&lt;title&gt;The Satisfaction With Life Scale&lt;/title&gt;&lt;secondary-title&gt;J Pers Assess&lt;/secondary-title&gt;&lt;alt-title&gt;Journal of personality assessment&lt;/alt-title&gt;&lt;/titles&gt;&lt;pages&gt;71-5&lt;/pages&gt;&lt;volume&gt;49&lt;/volume&gt;&lt;number&gt;1&lt;/number&gt;&lt;edition&gt;1985/02/01&lt;/edition&gt;&lt;dates&gt;&lt;year&gt;1985&lt;/year&gt;&lt;pub-dates&gt;&lt;date&gt;Feb&lt;/date&gt;&lt;/pub-dates&gt;&lt;/dates&gt;&lt;isbn&gt;0022-3891 (Print)&amp;#xD;0022-3891&lt;/isbn&gt;&lt;accession-num&gt;16367493&lt;/accession-num&gt;&lt;urls&gt;&lt;/urls&gt;&lt;electronic-resource-num&gt;10.1207/s15327752jpa4901_13&lt;/electronic-resource-num&gt;&lt;remote-database-provider&gt;NLM&lt;/remote-database-provider&gt;&lt;language&gt;eng&lt;/language&gt;&lt;/record&gt;&lt;/Cite&gt;&lt;/EndNote&gt;</w:instrText>
      </w:r>
      <w:r w:rsidRPr="001C2C3F">
        <w:rPr>
          <w:rFonts w:asciiTheme="minorHAnsi" w:hAnsiTheme="minorHAnsi" w:cstheme="minorHAnsi"/>
        </w:rPr>
        <w:fldChar w:fldCharType="separate"/>
      </w:r>
      <w:r w:rsidRPr="001C2C3F">
        <w:rPr>
          <w:rFonts w:asciiTheme="minorHAnsi" w:hAnsiTheme="minorHAnsi" w:cstheme="minorHAnsi"/>
          <w:noProof/>
        </w:rPr>
        <w:t>(63)</w:t>
      </w:r>
      <w:r w:rsidRPr="001C2C3F">
        <w:rPr>
          <w:rFonts w:asciiTheme="minorHAnsi" w:hAnsiTheme="minorHAnsi" w:cstheme="minorHAnsi"/>
        </w:rPr>
        <w:fldChar w:fldCharType="end"/>
      </w:r>
      <w:r w:rsidRPr="001C2C3F">
        <w:rPr>
          <w:rFonts w:asciiTheme="minorHAnsi" w:hAnsiTheme="minorHAnsi" w:cstheme="minorHAnsi"/>
        </w:rPr>
        <w:t xml:space="preserve">. Both scales use a 7-point Likert response format and will be administered only to the adolescent. </w:t>
      </w:r>
    </w:p>
    <w:p w14:paraId="616110C6" w14:textId="218982EC" w:rsidR="00D51DBB" w:rsidRPr="001C2C3F" w:rsidRDefault="00D51DBB" w:rsidP="001C2C3F">
      <w:pPr>
        <w:pStyle w:val="BodyText"/>
        <w:tabs>
          <w:tab w:val="left" w:pos="360"/>
        </w:tabs>
        <w:spacing w:before="0" w:line="240" w:lineRule="auto"/>
        <w:ind w:right="-86"/>
        <w:rPr>
          <w:rFonts w:asciiTheme="minorHAnsi" w:hAnsiTheme="minorHAnsi" w:cstheme="minorHAnsi"/>
        </w:rPr>
      </w:pPr>
      <w:r>
        <w:rPr>
          <w:rFonts w:asciiTheme="minorHAnsi" w:hAnsiTheme="minorHAnsi" w:cstheme="minorHAnsi"/>
        </w:rPr>
        <w:tab/>
      </w:r>
      <w:r w:rsidRPr="00D51DBB">
        <w:rPr>
          <w:rFonts w:asciiTheme="minorHAnsi" w:hAnsiTheme="minorHAnsi" w:cstheme="minorHAnsi"/>
          <w:u w:val="single"/>
        </w:rPr>
        <w:t>Ancillary Treatment</w:t>
      </w:r>
      <w:r>
        <w:rPr>
          <w:rFonts w:asciiTheme="minorHAnsi" w:hAnsiTheme="minorHAnsi" w:cstheme="minorHAnsi"/>
        </w:rPr>
        <w:t xml:space="preserve">. </w:t>
      </w:r>
      <w:r w:rsidR="003111F2">
        <w:rPr>
          <w:rFonts w:asciiTheme="minorHAnsi" w:hAnsiTheme="minorHAnsi" w:cstheme="minorHAnsi"/>
        </w:rPr>
        <w:t>To assess ancillary treatment</w:t>
      </w:r>
      <w:r w:rsidR="002F6C47">
        <w:rPr>
          <w:rFonts w:asciiTheme="minorHAnsi" w:hAnsiTheme="minorHAnsi" w:cstheme="minorHAnsi"/>
        </w:rPr>
        <w:t>,</w:t>
      </w:r>
      <w:r w:rsidR="003111F2">
        <w:rPr>
          <w:rFonts w:asciiTheme="minorHAnsi" w:hAnsiTheme="minorHAnsi" w:cstheme="minorHAnsi"/>
        </w:rPr>
        <w:t xml:space="preserve"> we will administer the Child and Adolescent Services Assessment Screen (CASA) which is a self-report measure at 3-, 6-, and 12-month follow-up, and administer the </w:t>
      </w:r>
      <w:r w:rsidR="003111F2">
        <w:rPr>
          <w:rFonts w:asciiTheme="minorHAnsi" w:hAnsiTheme="minorHAnsi" w:cstheme="minorHAnsi"/>
        </w:rPr>
        <w:lastRenderedPageBreak/>
        <w:t>Treatment History Interview and the Medication Compliance Questionnaire (MCQ), both interviews, at baseline and 3-, 6-, and 12-month follow-up.</w:t>
      </w:r>
    </w:p>
    <w:p w14:paraId="65C5FEF9" w14:textId="4F2B3D22" w:rsidR="001C2C3F" w:rsidRPr="001C2C3F" w:rsidRDefault="001C2C3F" w:rsidP="001C2C3F">
      <w:pPr>
        <w:pStyle w:val="BodyText"/>
        <w:tabs>
          <w:tab w:val="left" w:pos="360"/>
        </w:tabs>
        <w:spacing w:before="0" w:line="240" w:lineRule="auto"/>
        <w:ind w:right="-86"/>
        <w:rPr>
          <w:rFonts w:asciiTheme="minorHAnsi" w:hAnsiTheme="minorHAnsi" w:cstheme="minorHAnsi"/>
        </w:rPr>
      </w:pPr>
      <w:r w:rsidRPr="001C2C3F">
        <w:rPr>
          <w:rFonts w:asciiTheme="minorHAnsi" w:hAnsiTheme="minorHAnsi" w:cstheme="minorHAnsi"/>
        </w:rPr>
        <w:tab/>
      </w:r>
      <w:r w:rsidR="00F8386E">
        <w:rPr>
          <w:rFonts w:asciiTheme="minorHAnsi" w:hAnsiTheme="minorHAnsi" w:cstheme="minorHAnsi"/>
          <w:u w:val="single"/>
        </w:rPr>
        <w:t>Implementation</w:t>
      </w:r>
      <w:r w:rsidRPr="001C2C3F">
        <w:rPr>
          <w:rFonts w:asciiTheme="minorHAnsi" w:hAnsiTheme="minorHAnsi" w:cstheme="minorHAnsi"/>
        </w:rPr>
        <w:t xml:space="preserve">. </w:t>
      </w:r>
      <w:r w:rsidRPr="002D3F72">
        <w:rPr>
          <w:rFonts w:asciiTheme="minorHAnsi" w:hAnsiTheme="minorHAnsi" w:cstheme="minorHAnsi"/>
          <w:bCs/>
          <w:iCs/>
        </w:rPr>
        <w:t>Implementation</w:t>
      </w:r>
      <w:r w:rsidRPr="002D3F72">
        <w:rPr>
          <w:rFonts w:asciiTheme="minorHAnsi" w:hAnsiTheme="minorHAnsi" w:cstheme="minorHAnsi"/>
          <w:b/>
          <w:iCs/>
        </w:rPr>
        <w:t xml:space="preserve"> </w:t>
      </w:r>
      <w:r w:rsidRPr="002D3F72">
        <w:rPr>
          <w:rFonts w:asciiTheme="minorHAnsi" w:hAnsiTheme="minorHAnsi" w:cstheme="minorHAnsi"/>
          <w:bCs/>
          <w:iCs/>
        </w:rPr>
        <w:t>Evaluation is based on</w:t>
      </w:r>
      <w:r w:rsidRPr="002D3F72">
        <w:rPr>
          <w:rFonts w:asciiTheme="minorHAnsi" w:hAnsiTheme="minorHAnsi" w:cstheme="minorHAnsi"/>
          <w:iCs/>
        </w:rPr>
        <w:t xml:space="preserve"> Proctor et al.’s </w:t>
      </w:r>
      <w:r w:rsidRPr="002D3F72">
        <w:rPr>
          <w:rFonts w:asciiTheme="minorHAnsi" w:hAnsiTheme="minorHAnsi" w:cstheme="minorHAnsi"/>
          <w:iCs/>
        </w:rPr>
        <w:fldChar w:fldCharType="begin"/>
      </w:r>
      <w:r w:rsidRPr="002D3F72">
        <w:rPr>
          <w:rFonts w:asciiTheme="minorHAnsi" w:hAnsiTheme="minorHAnsi" w:cstheme="minorHAnsi"/>
          <w:iCs/>
        </w:rPr>
        <w:instrText xml:space="preserve"> ADDIN EN.CITE &lt;EndNote&gt;&lt;Cite&gt;&lt;Author&gt;Proctor&lt;/Author&gt;&lt;Year&gt;2011&lt;/Year&gt;&lt;RecNum&gt;6977&lt;/RecNum&gt;&lt;DisplayText&gt;(64)&lt;/DisplayText&gt;&lt;record&gt;&lt;rec-number&gt;6977&lt;/rec-number&gt;&lt;foreign-keys&gt;&lt;key app="EN" db-id="5vpf0wxwrdtev0erdfm5pztcexz2292zdwe5" timestamp="0"&gt;6977&lt;/key&gt;&lt;/foreign-keys&gt;&lt;ref-type name="Journal Article"&gt;17&lt;/ref-type&gt;&lt;contributors&gt;&lt;authors&gt;&lt;author&gt;Proctor, Enola&lt;/author&gt;&lt;author&gt;Silmere, Hiie&lt;/author&gt;&lt;author&gt;Raghavan, Ramesh&lt;/author&gt;&lt;author&gt;Hovmand, Peter&lt;/author&gt;&lt;author&gt;Aarons, Greg&lt;/author&gt;&lt;author&gt;Bunger, Alicia&lt;/author&gt;&lt;author&gt;Griffey, Richard&lt;/author&gt;&lt;author&gt;Hensley, Melissa&lt;/author&gt;&lt;/authors&gt;&lt;/contributors&gt;&lt;titles&gt;&lt;title&gt;Outcomes for implementation research: conceptual distinctions, measurement challenges, and research agenda&lt;/title&gt;&lt;secondary-title&gt;Administration and Policy in Mental Health and Mental Health Services Research&lt;/secondary-title&gt;&lt;/titles&gt;&lt;pages&gt;65-76&lt;/pages&gt;&lt;volume&gt;38&lt;/volume&gt;&lt;number&gt;2&lt;/number&gt;&lt;dates&gt;&lt;year&gt;2011&lt;/year&gt;&lt;/dates&gt;&lt;isbn&gt;0894-587X&lt;/isbn&gt;&lt;urls&gt;&lt;/urls&gt;&lt;/record&gt;&lt;/Cite&gt;&lt;/EndNote&gt;</w:instrText>
      </w:r>
      <w:r w:rsidRPr="002D3F72">
        <w:rPr>
          <w:rFonts w:asciiTheme="minorHAnsi" w:hAnsiTheme="minorHAnsi" w:cstheme="minorHAnsi"/>
          <w:iCs/>
        </w:rPr>
        <w:fldChar w:fldCharType="separate"/>
      </w:r>
      <w:r w:rsidRPr="002D3F72">
        <w:rPr>
          <w:rFonts w:asciiTheme="minorHAnsi" w:hAnsiTheme="minorHAnsi" w:cstheme="minorHAnsi"/>
          <w:iCs/>
          <w:noProof/>
        </w:rPr>
        <w:t>(64)</w:t>
      </w:r>
      <w:r w:rsidRPr="002D3F72">
        <w:rPr>
          <w:rFonts w:asciiTheme="minorHAnsi" w:hAnsiTheme="minorHAnsi" w:cstheme="minorHAnsi"/>
          <w:iCs/>
        </w:rPr>
        <w:fldChar w:fldCharType="end"/>
      </w:r>
      <w:r w:rsidRPr="002D3F72">
        <w:rPr>
          <w:rFonts w:asciiTheme="minorHAnsi" w:hAnsiTheme="minorHAnsi" w:cstheme="minorHAnsi"/>
          <w:iCs/>
        </w:rPr>
        <w:t xml:space="preserve"> categorization of implementation outcomes</w:t>
      </w:r>
      <w:r w:rsidRPr="002C30E9">
        <w:rPr>
          <w:rFonts w:asciiTheme="minorHAnsi" w:hAnsiTheme="minorHAnsi" w:cstheme="minorHAnsi"/>
          <w:iCs/>
        </w:rPr>
        <w:t>.</w:t>
      </w:r>
      <w:r w:rsidRPr="001C2C3F">
        <w:rPr>
          <w:rFonts w:asciiTheme="minorHAnsi" w:hAnsiTheme="minorHAnsi" w:cstheme="minorHAnsi"/>
        </w:rPr>
        <w:t xml:space="preserve"> This study will measure: 1) acceptability, or the extent to which adopting STEP is agreeable, palatable, or satisfactory among key stakeholders, 2) appropriateness, the perceived fit, relevance or compatibility of STEP for a given setting, </w:t>
      </w:r>
      <w:proofErr w:type="gramStart"/>
      <w:r w:rsidRPr="001C2C3F">
        <w:rPr>
          <w:rFonts w:asciiTheme="minorHAnsi" w:hAnsiTheme="minorHAnsi" w:cstheme="minorHAnsi"/>
        </w:rPr>
        <w:t>provider</w:t>
      </w:r>
      <w:proofErr w:type="gramEnd"/>
      <w:r w:rsidRPr="001C2C3F">
        <w:rPr>
          <w:rFonts w:asciiTheme="minorHAnsi" w:hAnsiTheme="minorHAnsi" w:cstheme="minorHAnsi"/>
        </w:rPr>
        <w:t xml:space="preserve"> or family; and 3) feasibility, the extent to which STEP can be successfully used or carried out within a given setting. These will be examined using the Acceptability of Intervention Measure (AIM), Intervention Appropriateness Measure (IAM), and the Feasibility of Intervention Measure (FIM), after all post-treatment data have been collected </w:t>
      </w:r>
      <w:r w:rsidRPr="001C2C3F">
        <w:rPr>
          <w:rFonts w:asciiTheme="minorHAnsi" w:hAnsiTheme="minorHAnsi" w:cstheme="minorHAnsi"/>
        </w:rPr>
        <w:fldChar w:fldCharType="begin"/>
      </w:r>
      <w:r w:rsidRPr="001C2C3F">
        <w:rPr>
          <w:rFonts w:asciiTheme="minorHAnsi" w:hAnsiTheme="minorHAnsi" w:cstheme="minorHAnsi"/>
        </w:rPr>
        <w:instrText xml:space="preserve"> ADDIN EN.CITE &lt;EndNote&gt;&lt;Cite&gt;&lt;Author&gt;Weiner&lt;/Author&gt;&lt;Year&gt;2017&lt;/Year&gt;&lt;RecNum&gt;6847&lt;/RecNum&gt;&lt;DisplayText&gt;(65)&lt;/DisplayText&gt;&lt;record&gt;&lt;rec-number&gt;6847&lt;/rec-number&gt;&lt;foreign-keys&gt;&lt;key app="EN" db-id="5vpf0wxwrdtev0erdfm5pztcexz2292zdwe5" timestamp="0"&gt;6847&lt;/key&gt;&lt;/foreign-keys&gt;&lt;ref-type name="Journal Article"&gt;17&lt;/ref-type&gt;&lt;contributors&gt;&lt;authors&gt;&lt;author&gt;Weiner, Bryan J&lt;/author&gt;&lt;author&gt;Lewis, Cara C&lt;/author&gt;&lt;author&gt;Stanick, Cameo&lt;/author&gt;&lt;author&gt;Powell, Byron J&lt;/author&gt;&lt;author&gt;Dorsey, Caitlin N&lt;/author&gt;&lt;author&gt;Clary, Alecia S&lt;/author&gt;&lt;author&gt;Boynton, Marcella H&lt;/author&gt;&lt;author&gt;Halko, Heather&lt;/author&gt;&lt;/authors&gt;&lt;/contributors&gt;&lt;titles&gt;&lt;title&gt;Psychometric assessment of three newly developed implementation outcome measures&lt;/title&gt;&lt;secondary-title&gt;Implementation Science&lt;/secondary-title&gt;&lt;/titles&gt;&lt;pages&gt;108&lt;/pages&gt;&lt;volume&gt;12&lt;/volume&gt;&lt;number&gt;1&lt;/number&gt;&lt;dates&gt;&lt;year&gt;2017&lt;/year&gt;&lt;/dates&gt;&lt;isbn&gt;1748-5908&lt;/isbn&gt;&lt;urls&gt;&lt;/urls&gt;&lt;/record&gt;&lt;/Cite&gt;&lt;/EndNote&gt;</w:instrText>
      </w:r>
      <w:r w:rsidRPr="001C2C3F">
        <w:rPr>
          <w:rFonts w:asciiTheme="minorHAnsi" w:hAnsiTheme="minorHAnsi" w:cstheme="minorHAnsi"/>
        </w:rPr>
        <w:fldChar w:fldCharType="separate"/>
      </w:r>
      <w:r w:rsidRPr="001C2C3F">
        <w:rPr>
          <w:rFonts w:asciiTheme="minorHAnsi" w:hAnsiTheme="minorHAnsi" w:cstheme="minorHAnsi"/>
          <w:noProof/>
        </w:rPr>
        <w:t>(65)</w:t>
      </w:r>
      <w:r w:rsidRPr="001C2C3F">
        <w:rPr>
          <w:rFonts w:asciiTheme="minorHAnsi" w:hAnsiTheme="minorHAnsi" w:cstheme="minorHAnsi"/>
        </w:rPr>
        <w:fldChar w:fldCharType="end"/>
      </w:r>
      <w:r w:rsidRPr="001C2C3F">
        <w:rPr>
          <w:rFonts w:asciiTheme="minorHAnsi" w:hAnsiTheme="minorHAnsi" w:cstheme="minorHAnsi"/>
        </w:rPr>
        <w:t xml:space="preserve">. Each are 4-item scales that have demonstrated good psychometric properties including good test-retest reliability and discriminant validity </w:t>
      </w:r>
      <w:r w:rsidRPr="001C2C3F">
        <w:rPr>
          <w:rFonts w:asciiTheme="minorHAnsi" w:hAnsiTheme="minorHAnsi" w:cstheme="minorHAnsi"/>
        </w:rPr>
        <w:fldChar w:fldCharType="begin"/>
      </w:r>
      <w:r w:rsidRPr="001C2C3F">
        <w:rPr>
          <w:rFonts w:asciiTheme="minorHAnsi" w:hAnsiTheme="minorHAnsi" w:cstheme="minorHAnsi"/>
        </w:rPr>
        <w:instrText xml:space="preserve"> ADDIN EN.CITE &lt;EndNote&gt;&lt;Cite&gt;&lt;Author&gt;Weiner&lt;/Author&gt;&lt;Year&gt;2017&lt;/Year&gt;&lt;RecNum&gt;6847&lt;/RecNum&gt;&lt;DisplayText&gt;(65)&lt;/DisplayText&gt;&lt;record&gt;&lt;rec-number&gt;6847&lt;/rec-number&gt;&lt;foreign-keys&gt;&lt;key app="EN" db-id="5vpf0wxwrdtev0erdfm5pztcexz2292zdwe5" timestamp="0"&gt;6847&lt;/key&gt;&lt;/foreign-keys&gt;&lt;ref-type name="Journal Article"&gt;17&lt;/ref-type&gt;&lt;contributors&gt;&lt;authors&gt;&lt;author&gt;Weiner, Bryan J&lt;/author&gt;&lt;author&gt;Lewis, Cara C&lt;/author&gt;&lt;author&gt;Stanick, Cameo&lt;/author&gt;&lt;author&gt;Powell, Byron J&lt;/author&gt;&lt;author&gt;Dorsey, Caitlin N&lt;/author&gt;&lt;author&gt;Clary, Alecia S&lt;/author&gt;&lt;author&gt;Boynton, Marcella H&lt;/author&gt;&lt;author&gt;Halko, Heather&lt;/author&gt;&lt;/authors&gt;&lt;/contributors&gt;&lt;titles&gt;&lt;title&gt;Psychometric assessment of three newly developed implementation outcome measures&lt;/title&gt;&lt;secondary-title&gt;Implementation Science&lt;/secondary-title&gt;&lt;/titles&gt;&lt;pages&gt;108&lt;/pages&gt;&lt;volume&gt;12&lt;/volume&gt;&lt;number&gt;1&lt;/number&gt;&lt;dates&gt;&lt;year&gt;2017&lt;/year&gt;&lt;/dates&gt;&lt;isbn&gt;1748-5908&lt;/isbn&gt;&lt;urls&gt;&lt;/urls&gt;&lt;/record&gt;&lt;/Cite&gt;&lt;/EndNote&gt;</w:instrText>
      </w:r>
      <w:r w:rsidRPr="001C2C3F">
        <w:rPr>
          <w:rFonts w:asciiTheme="minorHAnsi" w:hAnsiTheme="minorHAnsi" w:cstheme="minorHAnsi"/>
        </w:rPr>
        <w:fldChar w:fldCharType="separate"/>
      </w:r>
      <w:r w:rsidRPr="001C2C3F">
        <w:rPr>
          <w:rFonts w:asciiTheme="minorHAnsi" w:hAnsiTheme="minorHAnsi" w:cstheme="minorHAnsi"/>
          <w:noProof/>
        </w:rPr>
        <w:t>(65)</w:t>
      </w:r>
      <w:r w:rsidRPr="001C2C3F">
        <w:rPr>
          <w:rFonts w:asciiTheme="minorHAnsi" w:hAnsiTheme="minorHAnsi" w:cstheme="minorHAnsi"/>
        </w:rPr>
        <w:fldChar w:fldCharType="end"/>
      </w:r>
      <w:r w:rsidRPr="001C2C3F">
        <w:rPr>
          <w:rFonts w:asciiTheme="minorHAnsi" w:hAnsiTheme="minorHAnsi" w:cstheme="minorHAnsi"/>
        </w:rPr>
        <w:t>.</w:t>
      </w:r>
    </w:p>
    <w:p w14:paraId="77D39322" w14:textId="20A277BA" w:rsidR="001C2C3F" w:rsidRPr="001C2C3F" w:rsidRDefault="001C2C3F" w:rsidP="001C2C3F">
      <w:pPr>
        <w:pStyle w:val="BodyText"/>
        <w:tabs>
          <w:tab w:val="left" w:pos="360"/>
        </w:tabs>
        <w:spacing w:before="0" w:line="240" w:lineRule="auto"/>
        <w:ind w:right="-86"/>
        <w:rPr>
          <w:rFonts w:asciiTheme="minorHAnsi" w:hAnsiTheme="minorHAnsi" w:cstheme="minorHAnsi"/>
        </w:rPr>
      </w:pPr>
      <w:r w:rsidRPr="001C2C3F">
        <w:rPr>
          <w:rFonts w:asciiTheme="minorHAnsi" w:hAnsiTheme="minorHAnsi" w:cstheme="minorHAnsi"/>
        </w:rPr>
        <w:t xml:space="preserve">     In addition we will supplement these measures with qualitative interviews with key stakeholders, until thematic saturation is reached </w:t>
      </w:r>
      <w:r w:rsidRPr="001C2C3F">
        <w:rPr>
          <w:rFonts w:asciiTheme="minorHAnsi" w:hAnsiTheme="minorHAnsi" w:cstheme="minorHAnsi"/>
        </w:rPr>
        <w:fldChar w:fldCharType="begin"/>
      </w:r>
      <w:r w:rsidRPr="001C2C3F">
        <w:rPr>
          <w:rFonts w:asciiTheme="minorHAnsi" w:hAnsiTheme="minorHAnsi" w:cstheme="minorHAnsi"/>
        </w:rPr>
        <w:instrText xml:space="preserve"> ADDIN EN.CITE &lt;EndNote&gt;&lt;Cite&gt;&lt;Author&gt;Charmaz&lt;/Author&gt;&lt;Year&gt;2014&lt;/Year&gt;&lt;RecNum&gt;6978&lt;/RecNum&gt;&lt;DisplayText&gt;(66)&lt;/DisplayText&gt;&lt;record&gt;&lt;rec-number&gt;6978&lt;/rec-number&gt;&lt;foreign-keys&gt;&lt;key app="EN" db-id="5vpf0wxwrdtev0erdfm5pztcexz2292zdwe5" timestamp="0"&gt;6978&lt;/key&gt;&lt;/foreign-keys&gt;&lt;ref-type name="Book"&gt;6&lt;/ref-type&gt;&lt;contributors&gt;&lt;authors&gt;&lt;author&gt;Charmaz, Kathy&lt;/author&gt;&lt;/authors&gt;&lt;/contributors&gt;&lt;titles&gt;&lt;title&gt;Constructing grounded theory&lt;/title&gt;&lt;/titles&gt;&lt;dates&gt;&lt;year&gt;2014&lt;/year&gt;&lt;/dates&gt;&lt;publisher&gt;sage&lt;/publisher&gt;&lt;isbn&gt;1446297225&lt;/isbn&gt;&lt;urls&gt;&lt;/urls&gt;&lt;/record&gt;&lt;/Cite&gt;&lt;/EndNote&gt;</w:instrText>
      </w:r>
      <w:r w:rsidRPr="001C2C3F">
        <w:rPr>
          <w:rFonts w:asciiTheme="minorHAnsi" w:hAnsiTheme="minorHAnsi" w:cstheme="minorHAnsi"/>
        </w:rPr>
        <w:fldChar w:fldCharType="separate"/>
      </w:r>
      <w:r w:rsidRPr="001C2C3F">
        <w:rPr>
          <w:rFonts w:asciiTheme="minorHAnsi" w:hAnsiTheme="minorHAnsi" w:cstheme="minorHAnsi"/>
          <w:noProof/>
        </w:rPr>
        <w:t>(66)</w:t>
      </w:r>
      <w:r w:rsidRPr="001C2C3F">
        <w:rPr>
          <w:rFonts w:asciiTheme="minorHAnsi" w:hAnsiTheme="minorHAnsi" w:cstheme="minorHAnsi"/>
        </w:rPr>
        <w:fldChar w:fldCharType="end"/>
      </w:r>
      <w:r w:rsidRPr="001C2C3F">
        <w:rPr>
          <w:rFonts w:asciiTheme="minorHAnsi" w:hAnsiTheme="minorHAnsi" w:cstheme="minorHAnsi"/>
        </w:rPr>
        <w:t xml:space="preserve">, to further explore potential barriers to use of STEP in preparation for a future hybrid effectiveness-implementation trial. </w:t>
      </w:r>
      <w:r w:rsidR="000117BF" w:rsidRPr="000117BF">
        <w:rPr>
          <w:rFonts w:asciiTheme="minorHAnsi" w:hAnsiTheme="minorHAnsi" w:cstheme="minorHAnsi"/>
        </w:rPr>
        <w:t xml:space="preserve">As part of study participation, patients and the providers are approached about taking part in an exit interview about the STEP program at the end of their participation at the 12-month follow-up.  For those who participated in the pre-implementation interviews, they consented to the exit interview at that time.  For stakeholders who only participate in the exit interviews, they will sign a consent </w:t>
      </w:r>
      <w:r w:rsidR="00DF0265">
        <w:rPr>
          <w:rFonts w:asciiTheme="minorHAnsi" w:hAnsiTheme="minorHAnsi" w:cstheme="minorHAnsi"/>
        </w:rPr>
        <w:t xml:space="preserve">to participate in </w:t>
      </w:r>
      <w:r w:rsidR="000117BF" w:rsidRPr="000117BF">
        <w:rPr>
          <w:rFonts w:asciiTheme="minorHAnsi" w:hAnsiTheme="minorHAnsi" w:cstheme="minorHAnsi"/>
        </w:rPr>
        <w:t>the exit interview. The same consenting process will be used with frontline staff who will be approached either at the end of their participation in the trial (</w:t>
      </w:r>
      <w:proofErr w:type="gramStart"/>
      <w:r w:rsidR="000117BF" w:rsidRPr="000117BF">
        <w:rPr>
          <w:rFonts w:asciiTheme="minorHAnsi" w:hAnsiTheme="minorHAnsi" w:cstheme="minorHAnsi"/>
        </w:rPr>
        <w:t>e.g.</w:t>
      </w:r>
      <w:proofErr w:type="gramEnd"/>
      <w:r w:rsidR="000117BF" w:rsidRPr="000117BF">
        <w:rPr>
          <w:rFonts w:asciiTheme="minorHAnsi" w:hAnsiTheme="minorHAnsi" w:cstheme="minorHAnsi"/>
        </w:rPr>
        <w:t xml:space="preserve"> they take a new position), or after the last participant assigned to them to receive the STEP protocol. Persons in leadership positions will be approached in Year 4 after the last randomized participant has completed the STEP intervention.</w:t>
      </w:r>
      <w:r w:rsidR="000117BF">
        <w:rPr>
          <w:rFonts w:asciiTheme="minorHAnsi" w:hAnsiTheme="minorHAnsi" w:cstheme="minorHAnsi"/>
        </w:rPr>
        <w:t xml:space="preserve"> </w:t>
      </w:r>
      <w:r w:rsidRPr="001C2C3F">
        <w:rPr>
          <w:rFonts w:asciiTheme="minorHAnsi" w:hAnsiTheme="minorHAnsi" w:cstheme="minorHAnsi"/>
        </w:rPr>
        <w:t xml:space="preserve">Dr. Elwy will supervise the Research Assistants, who will conduct interviews at the conclusion of the intervention with a variety of stakeholders including 15-20 patients, 15-20 parents, 8-10 front line providers who participated in STEP, and 8-10 people serving in clinical and operational leadership positions. </w:t>
      </w:r>
      <w:r w:rsidRPr="001C2C3F">
        <w:rPr>
          <w:rFonts w:asciiTheme="minorHAnsi" w:hAnsiTheme="minorHAnsi" w:cstheme="minorHAnsi"/>
          <w:shd w:val="clear" w:color="auto" w:fill="FFFFFF"/>
        </w:rPr>
        <w:t>Additionally,</w:t>
      </w:r>
      <w:r w:rsidRPr="001C2C3F">
        <w:rPr>
          <w:rFonts w:asciiTheme="minorHAnsi" w:hAnsiTheme="minorHAnsi" w:cstheme="minorHAnsi"/>
        </w:rPr>
        <w:t xml:space="preserve"> after each taped interview, field notes will be written to capture other important aspects of the interview. NVivo will be used for the analyses </w:t>
      </w:r>
      <w:r w:rsidRPr="001C2C3F">
        <w:rPr>
          <w:rFonts w:asciiTheme="minorHAnsi" w:hAnsiTheme="minorHAnsi" w:cstheme="minorHAnsi"/>
        </w:rPr>
        <w:fldChar w:fldCharType="begin"/>
      </w:r>
      <w:r w:rsidRPr="001C2C3F">
        <w:rPr>
          <w:rFonts w:asciiTheme="minorHAnsi" w:hAnsiTheme="minorHAnsi" w:cstheme="minorHAnsi"/>
        </w:rPr>
        <w:instrText xml:space="preserve"> ADDIN EN.CITE &lt;EndNote&gt;&lt;Cite&gt;&lt;Author&gt;Solutions&lt;/Author&gt;&lt;Year&gt;1999&lt;/Year&gt;&lt;RecNum&gt;6979&lt;/RecNum&gt;&lt;DisplayText&gt;(67)&lt;/DisplayText&gt;&lt;record&gt;&lt;rec-number&gt;6979&lt;/rec-number&gt;&lt;foreign-keys&gt;&lt;key app="EN" db-id="5vpf0wxwrdtev0erdfm5pztcexz2292zdwe5" timestamp="0"&gt;6979&lt;/key&gt;&lt;/foreign-keys&gt;&lt;ref-type name="Journal Article"&gt;17&lt;/ref-type&gt;&lt;contributors&gt;&lt;authors&gt;&lt;author&gt;Solutions, Qualitative&lt;/author&gt;&lt;/authors&gt;&lt;/contributors&gt;&lt;titles&gt;&lt;title&gt;NUD-IST Vivo (Nvivo)[Computer software]&lt;/title&gt;&lt;/titles&gt;&lt;dates&gt;&lt;year&gt;1999&lt;/year&gt;&lt;/dates&gt;&lt;urls&gt;&lt;/urls&gt;&lt;/record&gt;&lt;/Cite&gt;&lt;/EndNote&gt;</w:instrText>
      </w:r>
      <w:r w:rsidRPr="001C2C3F">
        <w:rPr>
          <w:rFonts w:asciiTheme="minorHAnsi" w:hAnsiTheme="minorHAnsi" w:cstheme="minorHAnsi"/>
        </w:rPr>
        <w:fldChar w:fldCharType="separate"/>
      </w:r>
      <w:r w:rsidRPr="001C2C3F">
        <w:rPr>
          <w:rFonts w:asciiTheme="minorHAnsi" w:hAnsiTheme="minorHAnsi" w:cstheme="minorHAnsi"/>
          <w:noProof/>
        </w:rPr>
        <w:t>(67)</w:t>
      </w:r>
      <w:r w:rsidRPr="001C2C3F">
        <w:rPr>
          <w:rFonts w:asciiTheme="minorHAnsi" w:hAnsiTheme="minorHAnsi" w:cstheme="minorHAnsi"/>
        </w:rPr>
        <w:fldChar w:fldCharType="end"/>
      </w:r>
      <w:r w:rsidRPr="001C2C3F">
        <w:rPr>
          <w:rFonts w:asciiTheme="minorHAnsi" w:hAnsiTheme="minorHAnsi" w:cstheme="minorHAnsi"/>
        </w:rPr>
        <w:t>.</w:t>
      </w:r>
    </w:p>
    <w:p w14:paraId="4766C704" w14:textId="34BA5C95" w:rsidR="00483ECE" w:rsidRPr="00F8386E" w:rsidRDefault="001C2C3F" w:rsidP="00F8386E">
      <w:pPr>
        <w:tabs>
          <w:tab w:val="left" w:pos="360"/>
        </w:tabs>
        <w:spacing w:before="0" w:after="0" w:line="240" w:lineRule="auto"/>
        <w:rPr>
          <w:rFonts w:cstheme="minorHAnsi"/>
        </w:rPr>
      </w:pPr>
      <w:r w:rsidRPr="001C2C3F">
        <w:rPr>
          <w:rFonts w:cstheme="minorHAnsi"/>
        </w:rPr>
        <w:tab/>
        <w:t xml:space="preserve">Data from the survey measures will provide descriptive information on stakeholders’ perspectives and will be integrated with qualitative data, for an exploratory sequential mixed methods analysis of implementation outcomes resulting from the STEP trial </w:t>
      </w:r>
      <w:r w:rsidRPr="001C2C3F">
        <w:rPr>
          <w:rFonts w:cstheme="minorHAnsi"/>
        </w:rPr>
        <w:fldChar w:fldCharType="begin"/>
      </w:r>
      <w:r w:rsidRPr="001C2C3F">
        <w:rPr>
          <w:rFonts w:cstheme="minorHAnsi"/>
        </w:rPr>
        <w:instrText xml:space="preserve"> ADDIN EN.CITE &lt;EndNote&gt;&lt;Cite&gt;&lt;Author&gt;Fetters&lt;/Author&gt;&lt;Year&gt;2013&lt;/Year&gt;&lt;RecNum&gt;7000&lt;/RecNum&gt;&lt;DisplayText&gt;(68)&lt;/DisplayText&gt;&lt;record&gt;&lt;rec-number&gt;7000&lt;/rec-number&gt;&lt;foreign-keys&gt;&lt;key app="EN" db-id="5vpf0wxwrdtev0erdfm5pztcexz2292zdwe5" timestamp="0"&gt;7000&lt;/key&gt;&lt;/foreign-keys&gt;&lt;ref-type name="Journal Article"&gt;17&lt;/ref-type&gt;&lt;contributors&gt;&lt;authors&gt;&lt;author&gt;Fetters, M. D.&lt;/author&gt;&lt;author&gt;Curry, L. A.&lt;/author&gt;&lt;author&gt;Creswell, J. W.&lt;/author&gt;&lt;/authors&gt;&lt;/contributors&gt;&lt;auth-address&gt;Family Medicine, University of Michigan, Ann Arbor, MI.&lt;/auth-address&gt;&lt;titles&gt;&lt;title&gt;Achieving integration in mixed methods designs-principles and practices&lt;/title&gt;&lt;secondary-title&gt;Health Serv Res&lt;/secondary-title&gt;&lt;/titles&gt;&lt;pages&gt;2134-56&lt;/pages&gt;&lt;volume&gt;48&lt;/volume&gt;&lt;number&gt;6 Pt 2&lt;/number&gt;&lt;edition&gt;2013/11/28&lt;/edition&gt;&lt;keywords&gt;&lt;keyword&gt;Data Collection/methods&lt;/keyword&gt;&lt;keyword&gt;Data Interpretation, Statistical&lt;/keyword&gt;&lt;keyword&gt;Health Services Research/*methods/*organization &amp;amp; administration&lt;/keyword&gt;&lt;keyword&gt;Humans&lt;/keyword&gt;&lt;keyword&gt;Information Storage and Retrieval/methods&lt;/keyword&gt;&lt;keyword&gt;*Research Design&lt;/keyword&gt;&lt;keyword&gt;*Systems Integration&lt;/keyword&gt;&lt;keyword&gt;Qualitative research&lt;/keyword&gt;&lt;keyword&gt;biostatistical methods&lt;/keyword&gt;&lt;keyword&gt;epidemiology&lt;/keyword&gt;&lt;keyword&gt;focus groups&lt;/keyword&gt;&lt;keyword&gt;program evaluation&lt;/keyword&gt;&lt;keyword&gt;research methodology&lt;/keyword&gt;&lt;keyword&gt;sampling&lt;/keyword&gt;&lt;keyword&gt;survey&lt;/keyword&gt;&lt;/keywords&gt;&lt;dates&gt;&lt;year&gt;2013&lt;/year&gt;&lt;pub-dates&gt;&lt;date&gt;Dec&lt;/date&gt;&lt;/pub-dates&gt;&lt;/dates&gt;&lt;isbn&gt;0017-9124&lt;/isbn&gt;&lt;accession-num&gt;24279835&lt;/accession-num&gt;&lt;urls&gt;&lt;/urls&gt;&lt;custom2&gt;PMC4097839&lt;/custom2&gt;&lt;electronic-resource-num&gt;10.1111/1475-6773.12117&lt;/electronic-resource-num&gt;&lt;remote-database-provider&gt;NLM&lt;/remote-database-provider&gt;&lt;language&gt;eng&lt;/language&gt;&lt;/record&gt;&lt;/Cite&gt;&lt;/EndNote&gt;</w:instrText>
      </w:r>
      <w:r w:rsidRPr="001C2C3F">
        <w:rPr>
          <w:rFonts w:cstheme="minorHAnsi"/>
        </w:rPr>
        <w:fldChar w:fldCharType="separate"/>
      </w:r>
      <w:r w:rsidRPr="001C2C3F">
        <w:rPr>
          <w:rFonts w:cstheme="minorHAnsi"/>
          <w:noProof/>
        </w:rPr>
        <w:t>(68)</w:t>
      </w:r>
      <w:r w:rsidRPr="001C2C3F">
        <w:rPr>
          <w:rFonts w:cstheme="minorHAnsi"/>
        </w:rPr>
        <w:fldChar w:fldCharType="end"/>
      </w:r>
      <w:r w:rsidRPr="001C2C3F">
        <w:rPr>
          <w:rFonts w:cstheme="minorHAnsi"/>
        </w:rPr>
        <w:t xml:space="preserve">. Our qualitative data analysis will involve a directed content analysis approach </w:t>
      </w:r>
      <w:r w:rsidRPr="001C2C3F">
        <w:rPr>
          <w:rFonts w:cstheme="minorHAnsi"/>
        </w:rPr>
        <w:fldChar w:fldCharType="begin"/>
      </w:r>
      <w:r w:rsidRPr="001C2C3F">
        <w:rPr>
          <w:rFonts w:cstheme="minorHAnsi"/>
        </w:rPr>
        <w:instrText xml:space="preserve"> ADDIN EN.CITE &lt;EndNote&gt;&lt;Cite&gt;&lt;Author&gt;Hsieh&lt;/Author&gt;&lt;Year&gt;2005&lt;/Year&gt;&lt;RecNum&gt;6980&lt;/RecNum&gt;&lt;DisplayText&gt;(69)&lt;/DisplayText&gt;&lt;record&gt;&lt;rec-number&gt;6980&lt;/rec-number&gt;&lt;foreign-keys&gt;&lt;key app="EN" db-id="5vpf0wxwrdtev0erdfm5pztcexz2292zdwe5" timestamp="0"&gt;6980&lt;/key&gt;&lt;/foreign-keys&gt;&lt;ref-type name="Journal Article"&gt;17&lt;/ref-type&gt;&lt;contributors&gt;&lt;authors&gt;&lt;author&gt;Hsieh, Hsiu-Fang&lt;/author&gt;&lt;author&gt;Shannon, Sarah E&lt;/author&gt;&lt;/authors&gt;&lt;/contributors&gt;&lt;titles&gt;&lt;title&gt;Three approaches to qualitative content analysis&lt;/title&gt;&lt;secondary-title&gt;Qualitative health research&lt;/secondary-title&gt;&lt;/titles&gt;&lt;pages&gt;1277-1288&lt;/pages&gt;&lt;volume&gt;15&lt;/volume&gt;&lt;number&gt;9&lt;/number&gt;&lt;dates&gt;&lt;year&gt;2005&lt;/year&gt;&lt;/dates&gt;&lt;isbn&gt;1049-7323&lt;/isbn&gt;&lt;urls&gt;&lt;/urls&gt;&lt;/record&gt;&lt;/Cite&gt;&lt;/EndNote&gt;</w:instrText>
      </w:r>
      <w:r w:rsidRPr="001C2C3F">
        <w:rPr>
          <w:rFonts w:cstheme="minorHAnsi"/>
        </w:rPr>
        <w:fldChar w:fldCharType="separate"/>
      </w:r>
      <w:r w:rsidRPr="001C2C3F">
        <w:rPr>
          <w:rFonts w:cstheme="minorHAnsi"/>
          <w:noProof/>
        </w:rPr>
        <w:t>(69)</w:t>
      </w:r>
      <w:r w:rsidRPr="001C2C3F">
        <w:rPr>
          <w:rFonts w:cstheme="minorHAnsi"/>
        </w:rPr>
        <w:fldChar w:fldCharType="end"/>
      </w:r>
      <w:r w:rsidRPr="001C2C3F">
        <w:rPr>
          <w:rFonts w:cstheme="minorHAnsi"/>
        </w:rPr>
        <w:t xml:space="preserve"> constructed from an </w:t>
      </w:r>
      <w:r w:rsidRPr="001C2C3F">
        <w:rPr>
          <w:rFonts w:cstheme="minorHAnsi"/>
          <w:i/>
        </w:rPr>
        <w:t>a priori</w:t>
      </w:r>
      <w:r w:rsidRPr="001C2C3F">
        <w:rPr>
          <w:rFonts w:cstheme="minorHAnsi"/>
        </w:rPr>
        <w:t xml:space="preserve"> framework of codes originating from the Proctor Implementation Outcomes Framework </w:t>
      </w:r>
      <w:r w:rsidRPr="001C2C3F">
        <w:rPr>
          <w:rFonts w:cstheme="minorHAnsi"/>
        </w:rPr>
        <w:fldChar w:fldCharType="begin"/>
      </w:r>
      <w:r w:rsidRPr="001C2C3F">
        <w:rPr>
          <w:rFonts w:cstheme="minorHAnsi"/>
        </w:rPr>
        <w:instrText xml:space="preserve"> ADDIN EN.CITE &lt;EndNote&gt;&lt;Cite&gt;&lt;Author&gt;Proctor&lt;/Author&gt;&lt;Year&gt;2011&lt;/Year&gt;&lt;RecNum&gt;6977&lt;/RecNum&gt;&lt;DisplayText&gt;(64)&lt;/DisplayText&gt;&lt;record&gt;&lt;rec-number&gt;6977&lt;/rec-number&gt;&lt;foreign-keys&gt;&lt;key app="EN" db-id="5vpf0wxwrdtev0erdfm5pztcexz2292zdwe5" timestamp="0"&gt;6977&lt;/key&gt;&lt;/foreign-keys&gt;&lt;ref-type name="Journal Article"&gt;17&lt;/ref-type&gt;&lt;contributors&gt;&lt;authors&gt;&lt;author&gt;Proctor, Enola&lt;/author&gt;&lt;author&gt;Silmere, Hiie&lt;/author&gt;&lt;author&gt;Raghavan, Ramesh&lt;/author&gt;&lt;author&gt;Hovmand, Peter&lt;/author&gt;&lt;author&gt;Aarons, Greg&lt;/author&gt;&lt;author&gt;Bunger, Alicia&lt;/author&gt;&lt;author&gt;Griffey, Richard&lt;/author&gt;&lt;author&gt;Hensley, Melissa&lt;/author&gt;&lt;/authors&gt;&lt;/contributors&gt;&lt;titles&gt;&lt;title&gt;Outcomes for implementation research: conceptual distinctions, measurement challenges, and research agenda&lt;/title&gt;&lt;secondary-title&gt;Administration and Policy in Mental Health and Mental Health Services Research&lt;/secondary-title&gt;&lt;/titles&gt;&lt;pages&gt;65-76&lt;/pages&gt;&lt;volume&gt;38&lt;/volume&gt;&lt;number&gt;2&lt;/number&gt;&lt;dates&gt;&lt;year&gt;2011&lt;/year&gt;&lt;/dates&gt;&lt;isbn&gt;0894-587X&lt;/isbn&gt;&lt;urls&gt;&lt;/urls&gt;&lt;/record&gt;&lt;/Cite&gt;&lt;/EndNote&gt;</w:instrText>
      </w:r>
      <w:r w:rsidRPr="001C2C3F">
        <w:rPr>
          <w:rFonts w:cstheme="minorHAnsi"/>
        </w:rPr>
        <w:fldChar w:fldCharType="separate"/>
      </w:r>
      <w:r w:rsidRPr="001C2C3F">
        <w:rPr>
          <w:rFonts w:cstheme="minorHAnsi"/>
          <w:noProof/>
        </w:rPr>
        <w:t>(64)</w:t>
      </w:r>
      <w:r w:rsidRPr="001C2C3F">
        <w:rPr>
          <w:rFonts w:cstheme="minorHAnsi"/>
        </w:rPr>
        <w:fldChar w:fldCharType="end"/>
      </w:r>
      <w:r w:rsidRPr="001C2C3F">
        <w:rPr>
          <w:rFonts w:cstheme="minorHAnsi"/>
        </w:rPr>
        <w:t>. Each set of notes will be analyzed by Dr. Elwy and one RA independently and then compared, as currently used in one of Dr. Spirito’s current studies (NIMH R34 MH113598). This early coding will be presented at a research team meeting with subsequent discussions as to whether specific passages from the interview notes represent the concepts of implementation outcomes, as defined by Proctor et al., or other emergent concepts. Consensus on the reliability and validity of this coding will be achieved through this discussion. The analytic team will then proceed to code the remaining interview notes, with discussion and consensus after every coding completion.</w:t>
      </w:r>
      <w:bookmarkStart w:id="7073" w:name="_Toc331464733"/>
      <w:bookmarkStart w:id="7074" w:name="_Toc331464749"/>
      <w:bookmarkStart w:id="7075" w:name="_Toc331464750"/>
      <w:bookmarkStart w:id="7076" w:name="_Toc331464751"/>
      <w:bookmarkStart w:id="7077" w:name="_Toc331464752"/>
      <w:bookmarkStart w:id="7078" w:name="_Toc331464758"/>
      <w:bookmarkStart w:id="7079" w:name="_Toc331464759"/>
      <w:bookmarkStart w:id="7080" w:name="_Toc224015407"/>
      <w:bookmarkStart w:id="7081" w:name="_Toc224015841"/>
      <w:bookmarkEnd w:id="7073"/>
      <w:bookmarkEnd w:id="7074"/>
      <w:bookmarkEnd w:id="7075"/>
      <w:bookmarkEnd w:id="7076"/>
      <w:bookmarkEnd w:id="7077"/>
      <w:bookmarkEnd w:id="7078"/>
      <w:bookmarkEnd w:id="7079"/>
      <w:bookmarkEnd w:id="7080"/>
      <w:bookmarkEnd w:id="7081"/>
    </w:p>
    <w:p w14:paraId="4CEDBC45" w14:textId="43ABCC61" w:rsidR="00BD71BD" w:rsidRDefault="00206483" w:rsidP="00787E25">
      <w:pPr>
        <w:pStyle w:val="Heading2"/>
      </w:pPr>
      <w:bookmarkStart w:id="7082" w:name="_Toc466023659"/>
      <w:bookmarkStart w:id="7083" w:name="_Toc466025645"/>
      <w:bookmarkStart w:id="7084" w:name="_Toc466026954"/>
      <w:bookmarkStart w:id="7085" w:name="_Toc466027281"/>
      <w:bookmarkStart w:id="7086" w:name="_Toc466539260"/>
      <w:bookmarkStart w:id="7087" w:name="_Toc466973487"/>
      <w:bookmarkStart w:id="7088" w:name="_Toc466974336"/>
      <w:bookmarkStart w:id="7089" w:name="_Toc466977741"/>
      <w:bookmarkStart w:id="7090" w:name="_Toc466978590"/>
      <w:bookmarkStart w:id="7091" w:name="_Toc466980142"/>
      <w:bookmarkStart w:id="7092" w:name="_Toc466983793"/>
      <w:bookmarkStart w:id="7093" w:name="_Toc466984641"/>
      <w:bookmarkStart w:id="7094" w:name="_Toc466985490"/>
      <w:bookmarkStart w:id="7095" w:name="_Toc466986338"/>
      <w:bookmarkStart w:id="7096" w:name="_Toc466987187"/>
      <w:bookmarkStart w:id="7097" w:name="_Toc466988194"/>
      <w:bookmarkStart w:id="7098" w:name="_Toc466989201"/>
      <w:bookmarkStart w:id="7099" w:name="_Toc466990050"/>
      <w:bookmarkStart w:id="7100" w:name="_Toc466990667"/>
      <w:bookmarkStart w:id="7101" w:name="_Toc467137673"/>
      <w:bookmarkStart w:id="7102" w:name="_Toc467138521"/>
      <w:bookmarkStart w:id="7103" w:name="_Toc467161560"/>
      <w:bookmarkStart w:id="7104" w:name="_Toc467165823"/>
      <w:bookmarkStart w:id="7105" w:name="_Toc467242456"/>
      <w:bookmarkStart w:id="7106" w:name="_Toc467243316"/>
      <w:bookmarkStart w:id="7107" w:name="_Toc467244177"/>
      <w:bookmarkStart w:id="7108" w:name="_Toc467245037"/>
      <w:bookmarkStart w:id="7109" w:name="_Toc467245897"/>
      <w:bookmarkStart w:id="7110" w:name="_Toc467246757"/>
      <w:bookmarkStart w:id="7111" w:name="_Toc467247788"/>
      <w:bookmarkStart w:id="7112" w:name="_Toc467248648"/>
      <w:bookmarkStart w:id="7113" w:name="_Toc467249233"/>
      <w:bookmarkStart w:id="7114" w:name="_Toc467254967"/>
      <w:bookmarkStart w:id="7115" w:name="_Toc467482417"/>
      <w:bookmarkStart w:id="7116" w:name="_Toc467483276"/>
      <w:bookmarkStart w:id="7117" w:name="_Toc467484134"/>
      <w:bookmarkStart w:id="7118" w:name="_Toc467484993"/>
      <w:bookmarkStart w:id="7119" w:name="_Toc468199545"/>
      <w:bookmarkStart w:id="7120" w:name="_Toc466023660"/>
      <w:bookmarkStart w:id="7121" w:name="_Toc466025646"/>
      <w:bookmarkStart w:id="7122" w:name="_Toc466026955"/>
      <w:bookmarkStart w:id="7123" w:name="_Toc466027282"/>
      <w:bookmarkStart w:id="7124" w:name="_Toc466539261"/>
      <w:bookmarkStart w:id="7125" w:name="_Toc466973488"/>
      <w:bookmarkStart w:id="7126" w:name="_Toc466974337"/>
      <w:bookmarkStart w:id="7127" w:name="_Toc466977742"/>
      <w:bookmarkStart w:id="7128" w:name="_Toc466978591"/>
      <w:bookmarkStart w:id="7129" w:name="_Toc466980143"/>
      <w:bookmarkStart w:id="7130" w:name="_Toc466983794"/>
      <w:bookmarkStart w:id="7131" w:name="_Toc466984642"/>
      <w:bookmarkStart w:id="7132" w:name="_Toc466985491"/>
      <w:bookmarkStart w:id="7133" w:name="_Toc466986339"/>
      <w:bookmarkStart w:id="7134" w:name="_Toc466987188"/>
      <w:bookmarkStart w:id="7135" w:name="_Toc466988195"/>
      <w:bookmarkStart w:id="7136" w:name="_Toc466989202"/>
      <w:bookmarkStart w:id="7137" w:name="_Toc466990051"/>
      <w:bookmarkStart w:id="7138" w:name="_Toc466990668"/>
      <w:bookmarkStart w:id="7139" w:name="_Toc467137674"/>
      <w:bookmarkStart w:id="7140" w:name="_Toc467138522"/>
      <w:bookmarkStart w:id="7141" w:name="_Toc467161561"/>
      <w:bookmarkStart w:id="7142" w:name="_Toc467165824"/>
      <w:bookmarkStart w:id="7143" w:name="_Toc467242457"/>
      <w:bookmarkStart w:id="7144" w:name="_Toc467243317"/>
      <w:bookmarkStart w:id="7145" w:name="_Toc467244178"/>
      <w:bookmarkStart w:id="7146" w:name="_Toc467245038"/>
      <w:bookmarkStart w:id="7147" w:name="_Toc467245898"/>
      <w:bookmarkStart w:id="7148" w:name="_Toc467246758"/>
      <w:bookmarkStart w:id="7149" w:name="_Toc467247789"/>
      <w:bookmarkStart w:id="7150" w:name="_Toc467248649"/>
      <w:bookmarkStart w:id="7151" w:name="_Toc467249234"/>
      <w:bookmarkStart w:id="7152" w:name="_Toc467254968"/>
      <w:bookmarkStart w:id="7153" w:name="_Toc467482418"/>
      <w:bookmarkStart w:id="7154" w:name="_Toc467483277"/>
      <w:bookmarkStart w:id="7155" w:name="_Toc467484135"/>
      <w:bookmarkStart w:id="7156" w:name="_Toc467484994"/>
      <w:bookmarkStart w:id="7157" w:name="_Toc468199546"/>
      <w:bookmarkStart w:id="7158" w:name="_Toc466023666"/>
      <w:bookmarkStart w:id="7159" w:name="_Toc466025652"/>
      <w:bookmarkStart w:id="7160" w:name="_Toc466026961"/>
      <w:bookmarkStart w:id="7161" w:name="_Toc466027288"/>
      <w:bookmarkStart w:id="7162" w:name="_Toc466539267"/>
      <w:bookmarkStart w:id="7163" w:name="_Toc466973494"/>
      <w:bookmarkStart w:id="7164" w:name="_Toc466974343"/>
      <w:bookmarkStart w:id="7165" w:name="_Toc466977748"/>
      <w:bookmarkStart w:id="7166" w:name="_Toc466978597"/>
      <w:bookmarkStart w:id="7167" w:name="_Toc466980149"/>
      <w:bookmarkStart w:id="7168" w:name="_Toc466983800"/>
      <w:bookmarkStart w:id="7169" w:name="_Toc466984648"/>
      <w:bookmarkStart w:id="7170" w:name="_Toc466985497"/>
      <w:bookmarkStart w:id="7171" w:name="_Toc466986345"/>
      <w:bookmarkStart w:id="7172" w:name="_Toc466987194"/>
      <w:bookmarkStart w:id="7173" w:name="_Toc466988201"/>
      <w:bookmarkStart w:id="7174" w:name="_Toc466989208"/>
      <w:bookmarkStart w:id="7175" w:name="_Toc466990057"/>
      <w:bookmarkStart w:id="7176" w:name="_Toc466990674"/>
      <w:bookmarkStart w:id="7177" w:name="_Toc467137680"/>
      <w:bookmarkStart w:id="7178" w:name="_Toc467138528"/>
      <w:bookmarkStart w:id="7179" w:name="_Toc467161567"/>
      <w:bookmarkStart w:id="7180" w:name="_Toc467165830"/>
      <w:bookmarkStart w:id="7181" w:name="_Toc467242463"/>
      <w:bookmarkStart w:id="7182" w:name="_Toc467243323"/>
      <w:bookmarkStart w:id="7183" w:name="_Toc467244184"/>
      <w:bookmarkStart w:id="7184" w:name="_Toc467245044"/>
      <w:bookmarkStart w:id="7185" w:name="_Toc467245904"/>
      <w:bookmarkStart w:id="7186" w:name="_Toc467246764"/>
      <w:bookmarkStart w:id="7187" w:name="_Toc467247795"/>
      <w:bookmarkStart w:id="7188" w:name="_Toc467248655"/>
      <w:bookmarkStart w:id="7189" w:name="_Toc467249240"/>
      <w:bookmarkStart w:id="7190" w:name="_Toc467254974"/>
      <w:bookmarkStart w:id="7191" w:name="_Toc467482424"/>
      <w:bookmarkStart w:id="7192" w:name="_Toc467483283"/>
      <w:bookmarkStart w:id="7193" w:name="_Toc467484141"/>
      <w:bookmarkStart w:id="7194" w:name="_Toc467485000"/>
      <w:bookmarkStart w:id="7195" w:name="_Toc468199552"/>
      <w:bookmarkStart w:id="7196" w:name="_Toc466023667"/>
      <w:bookmarkStart w:id="7197" w:name="_Toc466025653"/>
      <w:bookmarkStart w:id="7198" w:name="_Toc466026962"/>
      <w:bookmarkStart w:id="7199" w:name="_Toc466027289"/>
      <w:bookmarkStart w:id="7200" w:name="_Toc466539268"/>
      <w:bookmarkStart w:id="7201" w:name="_Toc466973495"/>
      <w:bookmarkStart w:id="7202" w:name="_Toc466974344"/>
      <w:bookmarkStart w:id="7203" w:name="_Toc466977749"/>
      <w:bookmarkStart w:id="7204" w:name="_Toc466978598"/>
      <w:bookmarkStart w:id="7205" w:name="_Toc466980150"/>
      <w:bookmarkStart w:id="7206" w:name="_Toc466983801"/>
      <w:bookmarkStart w:id="7207" w:name="_Toc466984649"/>
      <w:bookmarkStart w:id="7208" w:name="_Toc466985498"/>
      <w:bookmarkStart w:id="7209" w:name="_Toc466986346"/>
      <w:bookmarkStart w:id="7210" w:name="_Toc466987195"/>
      <w:bookmarkStart w:id="7211" w:name="_Toc466988202"/>
      <w:bookmarkStart w:id="7212" w:name="_Toc466989209"/>
      <w:bookmarkStart w:id="7213" w:name="_Toc466990058"/>
      <w:bookmarkStart w:id="7214" w:name="_Toc466990675"/>
      <w:bookmarkStart w:id="7215" w:name="_Toc467137681"/>
      <w:bookmarkStart w:id="7216" w:name="_Toc467138529"/>
      <w:bookmarkStart w:id="7217" w:name="_Toc467161568"/>
      <w:bookmarkStart w:id="7218" w:name="_Toc467165831"/>
      <w:bookmarkStart w:id="7219" w:name="_Toc467242464"/>
      <w:bookmarkStart w:id="7220" w:name="_Toc467243324"/>
      <w:bookmarkStart w:id="7221" w:name="_Toc467244185"/>
      <w:bookmarkStart w:id="7222" w:name="_Toc467245045"/>
      <w:bookmarkStart w:id="7223" w:name="_Toc467245905"/>
      <w:bookmarkStart w:id="7224" w:name="_Toc467246765"/>
      <w:bookmarkStart w:id="7225" w:name="_Toc467247796"/>
      <w:bookmarkStart w:id="7226" w:name="_Toc467248656"/>
      <w:bookmarkStart w:id="7227" w:name="_Toc467249241"/>
      <w:bookmarkStart w:id="7228" w:name="_Toc467254975"/>
      <w:bookmarkStart w:id="7229" w:name="_Toc467482425"/>
      <w:bookmarkStart w:id="7230" w:name="_Toc467483284"/>
      <w:bookmarkStart w:id="7231" w:name="_Toc467484142"/>
      <w:bookmarkStart w:id="7232" w:name="_Toc467485001"/>
      <w:bookmarkStart w:id="7233" w:name="_Toc468199553"/>
      <w:bookmarkStart w:id="7234" w:name="_Toc466023668"/>
      <w:bookmarkStart w:id="7235" w:name="_Toc466025654"/>
      <w:bookmarkStart w:id="7236" w:name="_Toc466026963"/>
      <w:bookmarkStart w:id="7237" w:name="_Toc466027290"/>
      <w:bookmarkStart w:id="7238" w:name="_Toc466539269"/>
      <w:bookmarkStart w:id="7239" w:name="_Toc466973496"/>
      <w:bookmarkStart w:id="7240" w:name="_Toc466974345"/>
      <w:bookmarkStart w:id="7241" w:name="_Toc466977750"/>
      <w:bookmarkStart w:id="7242" w:name="_Toc466978599"/>
      <w:bookmarkStart w:id="7243" w:name="_Toc466980151"/>
      <w:bookmarkStart w:id="7244" w:name="_Toc466983802"/>
      <w:bookmarkStart w:id="7245" w:name="_Toc466984650"/>
      <w:bookmarkStart w:id="7246" w:name="_Toc466985499"/>
      <w:bookmarkStart w:id="7247" w:name="_Toc466986347"/>
      <w:bookmarkStart w:id="7248" w:name="_Toc466987196"/>
      <w:bookmarkStart w:id="7249" w:name="_Toc466988203"/>
      <w:bookmarkStart w:id="7250" w:name="_Toc466989210"/>
      <w:bookmarkStart w:id="7251" w:name="_Toc466990059"/>
      <w:bookmarkStart w:id="7252" w:name="_Toc466990676"/>
      <w:bookmarkStart w:id="7253" w:name="_Toc467137682"/>
      <w:bookmarkStart w:id="7254" w:name="_Toc467138530"/>
      <w:bookmarkStart w:id="7255" w:name="_Toc467161569"/>
      <w:bookmarkStart w:id="7256" w:name="_Toc467165832"/>
      <w:bookmarkStart w:id="7257" w:name="_Toc467242465"/>
      <w:bookmarkStart w:id="7258" w:name="_Toc467243325"/>
      <w:bookmarkStart w:id="7259" w:name="_Toc467244186"/>
      <w:bookmarkStart w:id="7260" w:name="_Toc467245046"/>
      <w:bookmarkStart w:id="7261" w:name="_Toc467245906"/>
      <w:bookmarkStart w:id="7262" w:name="_Toc467246766"/>
      <w:bookmarkStart w:id="7263" w:name="_Toc467247797"/>
      <w:bookmarkStart w:id="7264" w:name="_Toc467248657"/>
      <w:bookmarkStart w:id="7265" w:name="_Toc467249242"/>
      <w:bookmarkStart w:id="7266" w:name="_Toc467254976"/>
      <w:bookmarkStart w:id="7267" w:name="_Toc467482426"/>
      <w:bookmarkStart w:id="7268" w:name="_Toc467483285"/>
      <w:bookmarkStart w:id="7269" w:name="_Toc467484143"/>
      <w:bookmarkStart w:id="7270" w:name="_Toc467485002"/>
      <w:bookmarkStart w:id="7271" w:name="_Toc468199554"/>
      <w:bookmarkStart w:id="7272" w:name="_Toc466023669"/>
      <w:bookmarkStart w:id="7273" w:name="_Toc466025655"/>
      <w:bookmarkStart w:id="7274" w:name="_Toc466026964"/>
      <w:bookmarkStart w:id="7275" w:name="_Toc466027291"/>
      <w:bookmarkStart w:id="7276" w:name="_Toc466539270"/>
      <w:bookmarkStart w:id="7277" w:name="_Toc466973497"/>
      <w:bookmarkStart w:id="7278" w:name="_Toc466974346"/>
      <w:bookmarkStart w:id="7279" w:name="_Toc466977751"/>
      <w:bookmarkStart w:id="7280" w:name="_Toc466978600"/>
      <w:bookmarkStart w:id="7281" w:name="_Toc466980152"/>
      <w:bookmarkStart w:id="7282" w:name="_Toc466983803"/>
      <w:bookmarkStart w:id="7283" w:name="_Toc466984651"/>
      <w:bookmarkStart w:id="7284" w:name="_Toc466985500"/>
      <w:bookmarkStart w:id="7285" w:name="_Toc466986348"/>
      <w:bookmarkStart w:id="7286" w:name="_Toc466987197"/>
      <w:bookmarkStart w:id="7287" w:name="_Toc466988204"/>
      <w:bookmarkStart w:id="7288" w:name="_Toc466989211"/>
      <w:bookmarkStart w:id="7289" w:name="_Toc466990060"/>
      <w:bookmarkStart w:id="7290" w:name="_Toc466990677"/>
      <w:bookmarkStart w:id="7291" w:name="_Toc467137683"/>
      <w:bookmarkStart w:id="7292" w:name="_Toc467138531"/>
      <w:bookmarkStart w:id="7293" w:name="_Toc467161570"/>
      <w:bookmarkStart w:id="7294" w:name="_Toc467165833"/>
      <w:bookmarkStart w:id="7295" w:name="_Toc467242466"/>
      <w:bookmarkStart w:id="7296" w:name="_Toc467243326"/>
      <w:bookmarkStart w:id="7297" w:name="_Toc467244187"/>
      <w:bookmarkStart w:id="7298" w:name="_Toc467245047"/>
      <w:bookmarkStart w:id="7299" w:name="_Toc467245907"/>
      <w:bookmarkStart w:id="7300" w:name="_Toc467246767"/>
      <w:bookmarkStart w:id="7301" w:name="_Toc467247798"/>
      <w:bookmarkStart w:id="7302" w:name="_Toc467248658"/>
      <w:bookmarkStart w:id="7303" w:name="_Toc467249243"/>
      <w:bookmarkStart w:id="7304" w:name="_Toc467254977"/>
      <w:bookmarkStart w:id="7305" w:name="_Toc467482427"/>
      <w:bookmarkStart w:id="7306" w:name="_Toc467483286"/>
      <w:bookmarkStart w:id="7307" w:name="_Toc467484144"/>
      <w:bookmarkStart w:id="7308" w:name="_Toc467485003"/>
      <w:bookmarkStart w:id="7309" w:name="_Toc468199555"/>
      <w:bookmarkStart w:id="7310" w:name="_Toc466023670"/>
      <w:bookmarkStart w:id="7311" w:name="_Toc466025656"/>
      <w:bookmarkStart w:id="7312" w:name="_Toc466026965"/>
      <w:bookmarkStart w:id="7313" w:name="_Toc466027292"/>
      <w:bookmarkStart w:id="7314" w:name="_Toc466539271"/>
      <w:bookmarkStart w:id="7315" w:name="_Toc466973498"/>
      <w:bookmarkStart w:id="7316" w:name="_Toc466974347"/>
      <w:bookmarkStart w:id="7317" w:name="_Toc466977752"/>
      <w:bookmarkStart w:id="7318" w:name="_Toc466978601"/>
      <w:bookmarkStart w:id="7319" w:name="_Toc466980153"/>
      <w:bookmarkStart w:id="7320" w:name="_Toc466983804"/>
      <w:bookmarkStart w:id="7321" w:name="_Toc466984652"/>
      <w:bookmarkStart w:id="7322" w:name="_Toc466985501"/>
      <w:bookmarkStart w:id="7323" w:name="_Toc466986349"/>
      <w:bookmarkStart w:id="7324" w:name="_Toc466987198"/>
      <w:bookmarkStart w:id="7325" w:name="_Toc466988205"/>
      <w:bookmarkStart w:id="7326" w:name="_Toc466989212"/>
      <w:bookmarkStart w:id="7327" w:name="_Toc466990061"/>
      <w:bookmarkStart w:id="7328" w:name="_Toc466990678"/>
      <w:bookmarkStart w:id="7329" w:name="_Toc467137684"/>
      <w:bookmarkStart w:id="7330" w:name="_Toc467138532"/>
      <w:bookmarkStart w:id="7331" w:name="_Toc467161571"/>
      <w:bookmarkStart w:id="7332" w:name="_Toc467165834"/>
      <w:bookmarkStart w:id="7333" w:name="_Toc467242467"/>
      <w:bookmarkStart w:id="7334" w:name="_Toc467243327"/>
      <w:bookmarkStart w:id="7335" w:name="_Toc467244188"/>
      <w:bookmarkStart w:id="7336" w:name="_Toc467245048"/>
      <w:bookmarkStart w:id="7337" w:name="_Toc467245908"/>
      <w:bookmarkStart w:id="7338" w:name="_Toc467246768"/>
      <w:bookmarkStart w:id="7339" w:name="_Toc467247799"/>
      <w:bookmarkStart w:id="7340" w:name="_Toc467248659"/>
      <w:bookmarkStart w:id="7341" w:name="_Toc467249244"/>
      <w:bookmarkStart w:id="7342" w:name="_Toc467254978"/>
      <w:bookmarkStart w:id="7343" w:name="_Toc467482428"/>
      <w:bookmarkStart w:id="7344" w:name="_Toc467483287"/>
      <w:bookmarkStart w:id="7345" w:name="_Toc467484145"/>
      <w:bookmarkStart w:id="7346" w:name="_Toc467485004"/>
      <w:bookmarkStart w:id="7347" w:name="_Toc468199556"/>
      <w:bookmarkStart w:id="7348" w:name="_Toc466023673"/>
      <w:bookmarkStart w:id="7349" w:name="_Toc466025659"/>
      <w:bookmarkStart w:id="7350" w:name="_Toc466026968"/>
      <w:bookmarkStart w:id="7351" w:name="_Toc466027295"/>
      <w:bookmarkStart w:id="7352" w:name="_Toc466539274"/>
      <w:bookmarkStart w:id="7353" w:name="_Toc466973501"/>
      <w:bookmarkStart w:id="7354" w:name="_Toc466974350"/>
      <w:bookmarkStart w:id="7355" w:name="_Toc466977755"/>
      <w:bookmarkStart w:id="7356" w:name="_Toc466978604"/>
      <w:bookmarkStart w:id="7357" w:name="_Toc466980156"/>
      <w:bookmarkStart w:id="7358" w:name="_Toc466983807"/>
      <w:bookmarkStart w:id="7359" w:name="_Toc466984655"/>
      <w:bookmarkStart w:id="7360" w:name="_Toc466985504"/>
      <w:bookmarkStart w:id="7361" w:name="_Toc466986352"/>
      <w:bookmarkStart w:id="7362" w:name="_Toc466987201"/>
      <w:bookmarkStart w:id="7363" w:name="_Toc466988208"/>
      <w:bookmarkStart w:id="7364" w:name="_Toc466989215"/>
      <w:bookmarkStart w:id="7365" w:name="_Toc466990064"/>
      <w:bookmarkStart w:id="7366" w:name="_Toc466990681"/>
      <w:bookmarkStart w:id="7367" w:name="_Toc467137687"/>
      <w:bookmarkStart w:id="7368" w:name="_Toc467138535"/>
      <w:bookmarkStart w:id="7369" w:name="_Toc467161574"/>
      <w:bookmarkStart w:id="7370" w:name="_Toc467165837"/>
      <w:bookmarkStart w:id="7371" w:name="_Toc467242470"/>
      <w:bookmarkStart w:id="7372" w:name="_Toc467243330"/>
      <w:bookmarkStart w:id="7373" w:name="_Toc467244191"/>
      <w:bookmarkStart w:id="7374" w:name="_Toc467245051"/>
      <w:bookmarkStart w:id="7375" w:name="_Toc467245911"/>
      <w:bookmarkStart w:id="7376" w:name="_Toc467246771"/>
      <w:bookmarkStart w:id="7377" w:name="_Toc467247802"/>
      <w:bookmarkStart w:id="7378" w:name="_Toc467248662"/>
      <w:bookmarkStart w:id="7379" w:name="_Toc467249247"/>
      <w:bookmarkStart w:id="7380" w:name="_Toc467254981"/>
      <w:bookmarkStart w:id="7381" w:name="_Toc467482431"/>
      <w:bookmarkStart w:id="7382" w:name="_Toc467483290"/>
      <w:bookmarkStart w:id="7383" w:name="_Toc467484148"/>
      <w:bookmarkStart w:id="7384" w:name="_Toc467485007"/>
      <w:bookmarkStart w:id="7385" w:name="_Toc468199559"/>
      <w:bookmarkStart w:id="7386" w:name="_Toc466023674"/>
      <w:bookmarkStart w:id="7387" w:name="_Toc466025660"/>
      <w:bookmarkStart w:id="7388" w:name="_Toc466026969"/>
      <w:bookmarkStart w:id="7389" w:name="_Toc466027296"/>
      <w:bookmarkStart w:id="7390" w:name="_Toc466539275"/>
      <w:bookmarkStart w:id="7391" w:name="_Toc466973502"/>
      <w:bookmarkStart w:id="7392" w:name="_Toc466974351"/>
      <w:bookmarkStart w:id="7393" w:name="_Toc466977756"/>
      <w:bookmarkStart w:id="7394" w:name="_Toc466978605"/>
      <w:bookmarkStart w:id="7395" w:name="_Toc466980157"/>
      <w:bookmarkStart w:id="7396" w:name="_Toc466983808"/>
      <w:bookmarkStart w:id="7397" w:name="_Toc466984656"/>
      <w:bookmarkStart w:id="7398" w:name="_Toc466985505"/>
      <w:bookmarkStart w:id="7399" w:name="_Toc466986353"/>
      <w:bookmarkStart w:id="7400" w:name="_Toc466987202"/>
      <w:bookmarkStart w:id="7401" w:name="_Toc466988209"/>
      <w:bookmarkStart w:id="7402" w:name="_Toc466989216"/>
      <w:bookmarkStart w:id="7403" w:name="_Toc466990065"/>
      <w:bookmarkStart w:id="7404" w:name="_Toc466990682"/>
      <w:bookmarkStart w:id="7405" w:name="_Toc467137688"/>
      <w:bookmarkStart w:id="7406" w:name="_Toc467138536"/>
      <w:bookmarkStart w:id="7407" w:name="_Toc467161575"/>
      <w:bookmarkStart w:id="7408" w:name="_Toc467165838"/>
      <w:bookmarkStart w:id="7409" w:name="_Toc467242471"/>
      <w:bookmarkStart w:id="7410" w:name="_Toc467243331"/>
      <w:bookmarkStart w:id="7411" w:name="_Toc467244192"/>
      <w:bookmarkStart w:id="7412" w:name="_Toc467245052"/>
      <w:bookmarkStart w:id="7413" w:name="_Toc467245912"/>
      <w:bookmarkStart w:id="7414" w:name="_Toc467246772"/>
      <w:bookmarkStart w:id="7415" w:name="_Toc467247803"/>
      <w:bookmarkStart w:id="7416" w:name="_Toc467248663"/>
      <w:bookmarkStart w:id="7417" w:name="_Toc467249248"/>
      <w:bookmarkStart w:id="7418" w:name="_Toc467254982"/>
      <w:bookmarkStart w:id="7419" w:name="_Toc467482432"/>
      <w:bookmarkStart w:id="7420" w:name="_Toc467483291"/>
      <w:bookmarkStart w:id="7421" w:name="_Toc467484149"/>
      <w:bookmarkStart w:id="7422" w:name="_Toc467485008"/>
      <w:bookmarkStart w:id="7423" w:name="_Toc468199560"/>
      <w:bookmarkStart w:id="7424" w:name="_Toc466023676"/>
      <w:bookmarkStart w:id="7425" w:name="_Toc466025662"/>
      <w:bookmarkStart w:id="7426" w:name="_Toc466026971"/>
      <w:bookmarkStart w:id="7427" w:name="_Toc466027298"/>
      <w:bookmarkStart w:id="7428" w:name="_Toc466539277"/>
      <w:bookmarkStart w:id="7429" w:name="_Toc466973504"/>
      <w:bookmarkStart w:id="7430" w:name="_Toc466974353"/>
      <w:bookmarkStart w:id="7431" w:name="_Toc466977758"/>
      <w:bookmarkStart w:id="7432" w:name="_Toc466978607"/>
      <w:bookmarkStart w:id="7433" w:name="_Toc466980159"/>
      <w:bookmarkStart w:id="7434" w:name="_Toc466983810"/>
      <w:bookmarkStart w:id="7435" w:name="_Toc466984658"/>
      <w:bookmarkStart w:id="7436" w:name="_Toc466985507"/>
      <w:bookmarkStart w:id="7437" w:name="_Toc466986355"/>
      <w:bookmarkStart w:id="7438" w:name="_Toc466987204"/>
      <w:bookmarkStart w:id="7439" w:name="_Toc466988211"/>
      <w:bookmarkStart w:id="7440" w:name="_Toc466989218"/>
      <w:bookmarkStart w:id="7441" w:name="_Toc466990067"/>
      <w:bookmarkStart w:id="7442" w:name="_Toc466990684"/>
      <w:bookmarkStart w:id="7443" w:name="_Toc467137690"/>
      <w:bookmarkStart w:id="7444" w:name="_Toc467138538"/>
      <w:bookmarkStart w:id="7445" w:name="_Toc467161577"/>
      <w:bookmarkStart w:id="7446" w:name="_Toc467165840"/>
      <w:bookmarkStart w:id="7447" w:name="_Toc467242473"/>
      <w:bookmarkStart w:id="7448" w:name="_Toc467243333"/>
      <w:bookmarkStart w:id="7449" w:name="_Toc467244194"/>
      <w:bookmarkStart w:id="7450" w:name="_Toc467245054"/>
      <w:bookmarkStart w:id="7451" w:name="_Toc467245914"/>
      <w:bookmarkStart w:id="7452" w:name="_Toc467246774"/>
      <w:bookmarkStart w:id="7453" w:name="_Toc467247805"/>
      <w:bookmarkStart w:id="7454" w:name="_Toc467248665"/>
      <w:bookmarkStart w:id="7455" w:name="_Toc467249250"/>
      <w:bookmarkStart w:id="7456" w:name="_Toc467254984"/>
      <w:bookmarkStart w:id="7457" w:name="_Toc467482434"/>
      <w:bookmarkStart w:id="7458" w:name="_Toc467483293"/>
      <w:bookmarkStart w:id="7459" w:name="_Toc467484151"/>
      <w:bookmarkStart w:id="7460" w:name="_Toc467485010"/>
      <w:bookmarkStart w:id="7461" w:name="_Toc468199562"/>
      <w:bookmarkStart w:id="7462" w:name="_Toc466023677"/>
      <w:bookmarkStart w:id="7463" w:name="_Toc466025663"/>
      <w:bookmarkStart w:id="7464" w:name="_Toc466026972"/>
      <w:bookmarkStart w:id="7465" w:name="_Toc466027299"/>
      <w:bookmarkStart w:id="7466" w:name="_Toc466539278"/>
      <w:bookmarkStart w:id="7467" w:name="_Toc466973505"/>
      <w:bookmarkStart w:id="7468" w:name="_Toc466974354"/>
      <w:bookmarkStart w:id="7469" w:name="_Toc466977759"/>
      <w:bookmarkStart w:id="7470" w:name="_Toc466978608"/>
      <w:bookmarkStart w:id="7471" w:name="_Toc466980160"/>
      <w:bookmarkStart w:id="7472" w:name="_Toc466983811"/>
      <w:bookmarkStart w:id="7473" w:name="_Toc466984659"/>
      <w:bookmarkStart w:id="7474" w:name="_Toc466985508"/>
      <w:bookmarkStart w:id="7475" w:name="_Toc466986356"/>
      <w:bookmarkStart w:id="7476" w:name="_Toc466987205"/>
      <w:bookmarkStart w:id="7477" w:name="_Toc466988212"/>
      <w:bookmarkStart w:id="7478" w:name="_Toc466989219"/>
      <w:bookmarkStart w:id="7479" w:name="_Toc466990068"/>
      <w:bookmarkStart w:id="7480" w:name="_Toc466990685"/>
      <w:bookmarkStart w:id="7481" w:name="_Toc467137691"/>
      <w:bookmarkStart w:id="7482" w:name="_Toc467138539"/>
      <w:bookmarkStart w:id="7483" w:name="_Toc467161578"/>
      <w:bookmarkStart w:id="7484" w:name="_Toc467165841"/>
      <w:bookmarkStart w:id="7485" w:name="_Toc467242474"/>
      <w:bookmarkStart w:id="7486" w:name="_Toc467243334"/>
      <w:bookmarkStart w:id="7487" w:name="_Toc467244195"/>
      <w:bookmarkStart w:id="7488" w:name="_Toc467245055"/>
      <w:bookmarkStart w:id="7489" w:name="_Toc467245915"/>
      <w:bookmarkStart w:id="7490" w:name="_Toc467246775"/>
      <w:bookmarkStart w:id="7491" w:name="_Toc467247806"/>
      <w:bookmarkStart w:id="7492" w:name="_Toc467248666"/>
      <w:bookmarkStart w:id="7493" w:name="_Toc467249251"/>
      <w:bookmarkStart w:id="7494" w:name="_Toc467254985"/>
      <w:bookmarkStart w:id="7495" w:name="_Toc467482435"/>
      <w:bookmarkStart w:id="7496" w:name="_Toc467483294"/>
      <w:bookmarkStart w:id="7497" w:name="_Toc467484152"/>
      <w:bookmarkStart w:id="7498" w:name="_Toc467485011"/>
      <w:bookmarkStart w:id="7499" w:name="_Toc468199563"/>
      <w:bookmarkStart w:id="7500" w:name="_Toc466023678"/>
      <w:bookmarkStart w:id="7501" w:name="_Toc466025664"/>
      <w:bookmarkStart w:id="7502" w:name="_Toc466026973"/>
      <w:bookmarkStart w:id="7503" w:name="_Toc466027300"/>
      <w:bookmarkStart w:id="7504" w:name="_Toc466539279"/>
      <w:bookmarkStart w:id="7505" w:name="_Toc466973506"/>
      <w:bookmarkStart w:id="7506" w:name="_Toc466974355"/>
      <w:bookmarkStart w:id="7507" w:name="_Toc466977760"/>
      <w:bookmarkStart w:id="7508" w:name="_Toc466978609"/>
      <w:bookmarkStart w:id="7509" w:name="_Toc466980161"/>
      <w:bookmarkStart w:id="7510" w:name="_Toc466983812"/>
      <w:bookmarkStart w:id="7511" w:name="_Toc466984660"/>
      <w:bookmarkStart w:id="7512" w:name="_Toc466985509"/>
      <w:bookmarkStart w:id="7513" w:name="_Toc466986357"/>
      <w:bookmarkStart w:id="7514" w:name="_Toc466987206"/>
      <w:bookmarkStart w:id="7515" w:name="_Toc466988213"/>
      <w:bookmarkStart w:id="7516" w:name="_Toc466989220"/>
      <w:bookmarkStart w:id="7517" w:name="_Toc466990069"/>
      <w:bookmarkStart w:id="7518" w:name="_Toc466990686"/>
      <w:bookmarkStart w:id="7519" w:name="_Toc467137692"/>
      <w:bookmarkStart w:id="7520" w:name="_Toc467138540"/>
      <w:bookmarkStart w:id="7521" w:name="_Toc467161579"/>
      <w:bookmarkStart w:id="7522" w:name="_Toc467165842"/>
      <w:bookmarkStart w:id="7523" w:name="_Toc467242475"/>
      <w:bookmarkStart w:id="7524" w:name="_Toc467243335"/>
      <w:bookmarkStart w:id="7525" w:name="_Toc467244196"/>
      <w:bookmarkStart w:id="7526" w:name="_Toc467245056"/>
      <w:bookmarkStart w:id="7527" w:name="_Toc467245916"/>
      <w:bookmarkStart w:id="7528" w:name="_Toc467246776"/>
      <w:bookmarkStart w:id="7529" w:name="_Toc467247807"/>
      <w:bookmarkStart w:id="7530" w:name="_Toc467248667"/>
      <w:bookmarkStart w:id="7531" w:name="_Toc467249252"/>
      <w:bookmarkStart w:id="7532" w:name="_Toc467254986"/>
      <w:bookmarkStart w:id="7533" w:name="_Toc467482436"/>
      <w:bookmarkStart w:id="7534" w:name="_Toc467483295"/>
      <w:bookmarkStart w:id="7535" w:name="_Toc467484153"/>
      <w:bookmarkStart w:id="7536" w:name="_Toc467485012"/>
      <w:bookmarkStart w:id="7537" w:name="_Toc468199564"/>
      <w:bookmarkStart w:id="7538" w:name="_Toc466023679"/>
      <w:bookmarkStart w:id="7539" w:name="_Toc466025665"/>
      <w:bookmarkStart w:id="7540" w:name="_Toc466026974"/>
      <w:bookmarkStart w:id="7541" w:name="_Toc466027301"/>
      <w:bookmarkStart w:id="7542" w:name="_Toc466539280"/>
      <w:bookmarkStart w:id="7543" w:name="_Toc466973507"/>
      <w:bookmarkStart w:id="7544" w:name="_Toc466974356"/>
      <w:bookmarkStart w:id="7545" w:name="_Toc466977761"/>
      <w:bookmarkStart w:id="7546" w:name="_Toc466978610"/>
      <w:bookmarkStart w:id="7547" w:name="_Toc466980162"/>
      <w:bookmarkStart w:id="7548" w:name="_Toc466983813"/>
      <w:bookmarkStart w:id="7549" w:name="_Toc466984661"/>
      <w:bookmarkStart w:id="7550" w:name="_Toc466985510"/>
      <w:bookmarkStart w:id="7551" w:name="_Toc466986358"/>
      <w:bookmarkStart w:id="7552" w:name="_Toc466987207"/>
      <w:bookmarkStart w:id="7553" w:name="_Toc466988214"/>
      <w:bookmarkStart w:id="7554" w:name="_Toc466989221"/>
      <w:bookmarkStart w:id="7555" w:name="_Toc466990070"/>
      <w:bookmarkStart w:id="7556" w:name="_Toc466990687"/>
      <w:bookmarkStart w:id="7557" w:name="_Toc467137693"/>
      <w:bookmarkStart w:id="7558" w:name="_Toc467138541"/>
      <w:bookmarkStart w:id="7559" w:name="_Toc467161580"/>
      <w:bookmarkStart w:id="7560" w:name="_Toc467165843"/>
      <w:bookmarkStart w:id="7561" w:name="_Toc467242476"/>
      <w:bookmarkStart w:id="7562" w:name="_Toc467243336"/>
      <w:bookmarkStart w:id="7563" w:name="_Toc467244197"/>
      <w:bookmarkStart w:id="7564" w:name="_Toc467245057"/>
      <w:bookmarkStart w:id="7565" w:name="_Toc467245917"/>
      <w:bookmarkStart w:id="7566" w:name="_Toc467246777"/>
      <w:bookmarkStart w:id="7567" w:name="_Toc467247808"/>
      <w:bookmarkStart w:id="7568" w:name="_Toc467248668"/>
      <w:bookmarkStart w:id="7569" w:name="_Toc467249253"/>
      <w:bookmarkStart w:id="7570" w:name="_Toc467254987"/>
      <w:bookmarkStart w:id="7571" w:name="_Toc467482437"/>
      <w:bookmarkStart w:id="7572" w:name="_Toc467483296"/>
      <w:bookmarkStart w:id="7573" w:name="_Toc467484154"/>
      <w:bookmarkStart w:id="7574" w:name="_Toc467485013"/>
      <w:bookmarkStart w:id="7575" w:name="_Toc468199565"/>
      <w:bookmarkStart w:id="7576" w:name="_Toc469058363"/>
      <w:bookmarkStart w:id="7577" w:name="_Toc469046197"/>
      <w:bookmarkStart w:id="7578" w:name="_Ref494293704"/>
      <w:bookmarkStart w:id="7579" w:name="_Toc496876611"/>
      <w:bookmarkStart w:id="7580" w:name="_Ref497206484"/>
      <w:bookmarkStart w:id="7581" w:name="_Ref498090305"/>
      <w:bookmarkStart w:id="7582" w:name="_Ref498091703"/>
      <w:bookmarkStart w:id="7583" w:name="_Toc127455099"/>
      <w:bookmarkStart w:id="7584" w:name="_Toc280825059"/>
      <w:bookmarkStart w:id="7585" w:name="_Toc249328859"/>
      <w:bookmarkStart w:id="7586" w:name="_Toc306705450"/>
      <w:bookmarkStart w:id="7587" w:name="_Toc377725926"/>
      <w:bookmarkStart w:id="7588" w:name="_Toc53202847"/>
      <w:bookmarkEnd w:id="7082"/>
      <w:bookmarkEnd w:id="7083"/>
      <w:bookmarkEnd w:id="7084"/>
      <w:bookmarkEnd w:id="7085"/>
      <w:bookmarkEnd w:id="7086"/>
      <w:bookmarkEnd w:id="7087"/>
      <w:bookmarkEnd w:id="7088"/>
      <w:bookmarkEnd w:id="7089"/>
      <w:bookmarkEnd w:id="7090"/>
      <w:bookmarkEnd w:id="7091"/>
      <w:bookmarkEnd w:id="7092"/>
      <w:bookmarkEnd w:id="7093"/>
      <w:bookmarkEnd w:id="7094"/>
      <w:bookmarkEnd w:id="7095"/>
      <w:bookmarkEnd w:id="7096"/>
      <w:bookmarkEnd w:id="7097"/>
      <w:bookmarkEnd w:id="7098"/>
      <w:bookmarkEnd w:id="7099"/>
      <w:bookmarkEnd w:id="7100"/>
      <w:bookmarkEnd w:id="7101"/>
      <w:bookmarkEnd w:id="7102"/>
      <w:bookmarkEnd w:id="7103"/>
      <w:bookmarkEnd w:id="7104"/>
      <w:bookmarkEnd w:id="7105"/>
      <w:bookmarkEnd w:id="7106"/>
      <w:bookmarkEnd w:id="7107"/>
      <w:bookmarkEnd w:id="7108"/>
      <w:bookmarkEnd w:id="7109"/>
      <w:bookmarkEnd w:id="7110"/>
      <w:bookmarkEnd w:id="7111"/>
      <w:bookmarkEnd w:id="7112"/>
      <w:bookmarkEnd w:id="7113"/>
      <w:bookmarkEnd w:id="7114"/>
      <w:bookmarkEnd w:id="7115"/>
      <w:bookmarkEnd w:id="7116"/>
      <w:bookmarkEnd w:id="7117"/>
      <w:bookmarkEnd w:id="7118"/>
      <w:bookmarkEnd w:id="7119"/>
      <w:bookmarkEnd w:id="7120"/>
      <w:bookmarkEnd w:id="7121"/>
      <w:bookmarkEnd w:id="7122"/>
      <w:bookmarkEnd w:id="7123"/>
      <w:bookmarkEnd w:id="7124"/>
      <w:bookmarkEnd w:id="7125"/>
      <w:bookmarkEnd w:id="7126"/>
      <w:bookmarkEnd w:id="7127"/>
      <w:bookmarkEnd w:id="7128"/>
      <w:bookmarkEnd w:id="7129"/>
      <w:bookmarkEnd w:id="7130"/>
      <w:bookmarkEnd w:id="7131"/>
      <w:bookmarkEnd w:id="7132"/>
      <w:bookmarkEnd w:id="7133"/>
      <w:bookmarkEnd w:id="7134"/>
      <w:bookmarkEnd w:id="7135"/>
      <w:bookmarkEnd w:id="7136"/>
      <w:bookmarkEnd w:id="7137"/>
      <w:bookmarkEnd w:id="7138"/>
      <w:bookmarkEnd w:id="7139"/>
      <w:bookmarkEnd w:id="7140"/>
      <w:bookmarkEnd w:id="7141"/>
      <w:bookmarkEnd w:id="7142"/>
      <w:bookmarkEnd w:id="7143"/>
      <w:bookmarkEnd w:id="7144"/>
      <w:bookmarkEnd w:id="7145"/>
      <w:bookmarkEnd w:id="7146"/>
      <w:bookmarkEnd w:id="7147"/>
      <w:bookmarkEnd w:id="7148"/>
      <w:bookmarkEnd w:id="7149"/>
      <w:bookmarkEnd w:id="7150"/>
      <w:bookmarkEnd w:id="7151"/>
      <w:bookmarkEnd w:id="7152"/>
      <w:bookmarkEnd w:id="7153"/>
      <w:bookmarkEnd w:id="7154"/>
      <w:bookmarkEnd w:id="7155"/>
      <w:bookmarkEnd w:id="7156"/>
      <w:bookmarkEnd w:id="7157"/>
      <w:bookmarkEnd w:id="7158"/>
      <w:bookmarkEnd w:id="7159"/>
      <w:bookmarkEnd w:id="7160"/>
      <w:bookmarkEnd w:id="7161"/>
      <w:bookmarkEnd w:id="7162"/>
      <w:bookmarkEnd w:id="7163"/>
      <w:bookmarkEnd w:id="7164"/>
      <w:bookmarkEnd w:id="7165"/>
      <w:bookmarkEnd w:id="7166"/>
      <w:bookmarkEnd w:id="7167"/>
      <w:bookmarkEnd w:id="7168"/>
      <w:bookmarkEnd w:id="7169"/>
      <w:bookmarkEnd w:id="7170"/>
      <w:bookmarkEnd w:id="7171"/>
      <w:bookmarkEnd w:id="7172"/>
      <w:bookmarkEnd w:id="7173"/>
      <w:bookmarkEnd w:id="7174"/>
      <w:bookmarkEnd w:id="7175"/>
      <w:bookmarkEnd w:id="7176"/>
      <w:bookmarkEnd w:id="7177"/>
      <w:bookmarkEnd w:id="7178"/>
      <w:bookmarkEnd w:id="7179"/>
      <w:bookmarkEnd w:id="7180"/>
      <w:bookmarkEnd w:id="7181"/>
      <w:bookmarkEnd w:id="7182"/>
      <w:bookmarkEnd w:id="7183"/>
      <w:bookmarkEnd w:id="7184"/>
      <w:bookmarkEnd w:id="7185"/>
      <w:bookmarkEnd w:id="7186"/>
      <w:bookmarkEnd w:id="7187"/>
      <w:bookmarkEnd w:id="7188"/>
      <w:bookmarkEnd w:id="7189"/>
      <w:bookmarkEnd w:id="7190"/>
      <w:bookmarkEnd w:id="7191"/>
      <w:bookmarkEnd w:id="7192"/>
      <w:bookmarkEnd w:id="7193"/>
      <w:bookmarkEnd w:id="7194"/>
      <w:bookmarkEnd w:id="7195"/>
      <w:bookmarkEnd w:id="7196"/>
      <w:bookmarkEnd w:id="7197"/>
      <w:bookmarkEnd w:id="7198"/>
      <w:bookmarkEnd w:id="7199"/>
      <w:bookmarkEnd w:id="7200"/>
      <w:bookmarkEnd w:id="7201"/>
      <w:bookmarkEnd w:id="7202"/>
      <w:bookmarkEnd w:id="7203"/>
      <w:bookmarkEnd w:id="7204"/>
      <w:bookmarkEnd w:id="7205"/>
      <w:bookmarkEnd w:id="7206"/>
      <w:bookmarkEnd w:id="7207"/>
      <w:bookmarkEnd w:id="7208"/>
      <w:bookmarkEnd w:id="7209"/>
      <w:bookmarkEnd w:id="7210"/>
      <w:bookmarkEnd w:id="7211"/>
      <w:bookmarkEnd w:id="7212"/>
      <w:bookmarkEnd w:id="7213"/>
      <w:bookmarkEnd w:id="7214"/>
      <w:bookmarkEnd w:id="7215"/>
      <w:bookmarkEnd w:id="7216"/>
      <w:bookmarkEnd w:id="7217"/>
      <w:bookmarkEnd w:id="7218"/>
      <w:bookmarkEnd w:id="7219"/>
      <w:bookmarkEnd w:id="7220"/>
      <w:bookmarkEnd w:id="7221"/>
      <w:bookmarkEnd w:id="7222"/>
      <w:bookmarkEnd w:id="7223"/>
      <w:bookmarkEnd w:id="7224"/>
      <w:bookmarkEnd w:id="7225"/>
      <w:bookmarkEnd w:id="7226"/>
      <w:bookmarkEnd w:id="7227"/>
      <w:bookmarkEnd w:id="7228"/>
      <w:bookmarkEnd w:id="7229"/>
      <w:bookmarkEnd w:id="7230"/>
      <w:bookmarkEnd w:id="7231"/>
      <w:bookmarkEnd w:id="7232"/>
      <w:bookmarkEnd w:id="7233"/>
      <w:bookmarkEnd w:id="7234"/>
      <w:bookmarkEnd w:id="7235"/>
      <w:bookmarkEnd w:id="7236"/>
      <w:bookmarkEnd w:id="7237"/>
      <w:bookmarkEnd w:id="7238"/>
      <w:bookmarkEnd w:id="7239"/>
      <w:bookmarkEnd w:id="7240"/>
      <w:bookmarkEnd w:id="7241"/>
      <w:bookmarkEnd w:id="7242"/>
      <w:bookmarkEnd w:id="7243"/>
      <w:bookmarkEnd w:id="7244"/>
      <w:bookmarkEnd w:id="7245"/>
      <w:bookmarkEnd w:id="7246"/>
      <w:bookmarkEnd w:id="7247"/>
      <w:bookmarkEnd w:id="7248"/>
      <w:bookmarkEnd w:id="7249"/>
      <w:bookmarkEnd w:id="7250"/>
      <w:bookmarkEnd w:id="7251"/>
      <w:bookmarkEnd w:id="7252"/>
      <w:bookmarkEnd w:id="7253"/>
      <w:bookmarkEnd w:id="7254"/>
      <w:bookmarkEnd w:id="7255"/>
      <w:bookmarkEnd w:id="7256"/>
      <w:bookmarkEnd w:id="7257"/>
      <w:bookmarkEnd w:id="7258"/>
      <w:bookmarkEnd w:id="7259"/>
      <w:bookmarkEnd w:id="7260"/>
      <w:bookmarkEnd w:id="7261"/>
      <w:bookmarkEnd w:id="7262"/>
      <w:bookmarkEnd w:id="7263"/>
      <w:bookmarkEnd w:id="7264"/>
      <w:bookmarkEnd w:id="7265"/>
      <w:bookmarkEnd w:id="7266"/>
      <w:bookmarkEnd w:id="7267"/>
      <w:bookmarkEnd w:id="7268"/>
      <w:bookmarkEnd w:id="7269"/>
      <w:bookmarkEnd w:id="7270"/>
      <w:bookmarkEnd w:id="7271"/>
      <w:bookmarkEnd w:id="7272"/>
      <w:bookmarkEnd w:id="7273"/>
      <w:bookmarkEnd w:id="7274"/>
      <w:bookmarkEnd w:id="7275"/>
      <w:bookmarkEnd w:id="7276"/>
      <w:bookmarkEnd w:id="7277"/>
      <w:bookmarkEnd w:id="7278"/>
      <w:bookmarkEnd w:id="7279"/>
      <w:bookmarkEnd w:id="7280"/>
      <w:bookmarkEnd w:id="7281"/>
      <w:bookmarkEnd w:id="7282"/>
      <w:bookmarkEnd w:id="7283"/>
      <w:bookmarkEnd w:id="7284"/>
      <w:bookmarkEnd w:id="7285"/>
      <w:bookmarkEnd w:id="7286"/>
      <w:bookmarkEnd w:id="7287"/>
      <w:bookmarkEnd w:id="7288"/>
      <w:bookmarkEnd w:id="7289"/>
      <w:bookmarkEnd w:id="7290"/>
      <w:bookmarkEnd w:id="7291"/>
      <w:bookmarkEnd w:id="7292"/>
      <w:bookmarkEnd w:id="7293"/>
      <w:bookmarkEnd w:id="7294"/>
      <w:bookmarkEnd w:id="7295"/>
      <w:bookmarkEnd w:id="7296"/>
      <w:bookmarkEnd w:id="7297"/>
      <w:bookmarkEnd w:id="7298"/>
      <w:bookmarkEnd w:id="7299"/>
      <w:bookmarkEnd w:id="7300"/>
      <w:bookmarkEnd w:id="7301"/>
      <w:bookmarkEnd w:id="7302"/>
      <w:bookmarkEnd w:id="7303"/>
      <w:bookmarkEnd w:id="7304"/>
      <w:bookmarkEnd w:id="7305"/>
      <w:bookmarkEnd w:id="7306"/>
      <w:bookmarkEnd w:id="7307"/>
      <w:bookmarkEnd w:id="7308"/>
      <w:bookmarkEnd w:id="7309"/>
      <w:bookmarkEnd w:id="7310"/>
      <w:bookmarkEnd w:id="7311"/>
      <w:bookmarkEnd w:id="7312"/>
      <w:bookmarkEnd w:id="7313"/>
      <w:bookmarkEnd w:id="7314"/>
      <w:bookmarkEnd w:id="7315"/>
      <w:bookmarkEnd w:id="7316"/>
      <w:bookmarkEnd w:id="7317"/>
      <w:bookmarkEnd w:id="7318"/>
      <w:bookmarkEnd w:id="7319"/>
      <w:bookmarkEnd w:id="7320"/>
      <w:bookmarkEnd w:id="7321"/>
      <w:bookmarkEnd w:id="7322"/>
      <w:bookmarkEnd w:id="7323"/>
      <w:bookmarkEnd w:id="7324"/>
      <w:bookmarkEnd w:id="7325"/>
      <w:bookmarkEnd w:id="7326"/>
      <w:bookmarkEnd w:id="7327"/>
      <w:bookmarkEnd w:id="7328"/>
      <w:bookmarkEnd w:id="7329"/>
      <w:bookmarkEnd w:id="7330"/>
      <w:bookmarkEnd w:id="7331"/>
      <w:bookmarkEnd w:id="7332"/>
      <w:bookmarkEnd w:id="7333"/>
      <w:bookmarkEnd w:id="7334"/>
      <w:bookmarkEnd w:id="7335"/>
      <w:bookmarkEnd w:id="7336"/>
      <w:bookmarkEnd w:id="7337"/>
      <w:bookmarkEnd w:id="7338"/>
      <w:bookmarkEnd w:id="7339"/>
      <w:bookmarkEnd w:id="7340"/>
      <w:bookmarkEnd w:id="7341"/>
      <w:bookmarkEnd w:id="7342"/>
      <w:bookmarkEnd w:id="7343"/>
      <w:bookmarkEnd w:id="7344"/>
      <w:bookmarkEnd w:id="7345"/>
      <w:bookmarkEnd w:id="7346"/>
      <w:bookmarkEnd w:id="7347"/>
      <w:bookmarkEnd w:id="7348"/>
      <w:bookmarkEnd w:id="7349"/>
      <w:bookmarkEnd w:id="7350"/>
      <w:bookmarkEnd w:id="7351"/>
      <w:bookmarkEnd w:id="7352"/>
      <w:bookmarkEnd w:id="7353"/>
      <w:bookmarkEnd w:id="7354"/>
      <w:bookmarkEnd w:id="7355"/>
      <w:bookmarkEnd w:id="7356"/>
      <w:bookmarkEnd w:id="7357"/>
      <w:bookmarkEnd w:id="7358"/>
      <w:bookmarkEnd w:id="7359"/>
      <w:bookmarkEnd w:id="7360"/>
      <w:bookmarkEnd w:id="7361"/>
      <w:bookmarkEnd w:id="7362"/>
      <w:bookmarkEnd w:id="7363"/>
      <w:bookmarkEnd w:id="7364"/>
      <w:bookmarkEnd w:id="7365"/>
      <w:bookmarkEnd w:id="7366"/>
      <w:bookmarkEnd w:id="7367"/>
      <w:bookmarkEnd w:id="7368"/>
      <w:bookmarkEnd w:id="7369"/>
      <w:bookmarkEnd w:id="7370"/>
      <w:bookmarkEnd w:id="7371"/>
      <w:bookmarkEnd w:id="7372"/>
      <w:bookmarkEnd w:id="7373"/>
      <w:bookmarkEnd w:id="7374"/>
      <w:bookmarkEnd w:id="7375"/>
      <w:bookmarkEnd w:id="7376"/>
      <w:bookmarkEnd w:id="7377"/>
      <w:bookmarkEnd w:id="7378"/>
      <w:bookmarkEnd w:id="7379"/>
      <w:bookmarkEnd w:id="7380"/>
      <w:bookmarkEnd w:id="7381"/>
      <w:bookmarkEnd w:id="7382"/>
      <w:bookmarkEnd w:id="7383"/>
      <w:bookmarkEnd w:id="7384"/>
      <w:bookmarkEnd w:id="7385"/>
      <w:bookmarkEnd w:id="7386"/>
      <w:bookmarkEnd w:id="7387"/>
      <w:bookmarkEnd w:id="7388"/>
      <w:bookmarkEnd w:id="7389"/>
      <w:bookmarkEnd w:id="7390"/>
      <w:bookmarkEnd w:id="7391"/>
      <w:bookmarkEnd w:id="7392"/>
      <w:bookmarkEnd w:id="7393"/>
      <w:bookmarkEnd w:id="7394"/>
      <w:bookmarkEnd w:id="7395"/>
      <w:bookmarkEnd w:id="7396"/>
      <w:bookmarkEnd w:id="7397"/>
      <w:bookmarkEnd w:id="7398"/>
      <w:bookmarkEnd w:id="7399"/>
      <w:bookmarkEnd w:id="7400"/>
      <w:bookmarkEnd w:id="7401"/>
      <w:bookmarkEnd w:id="7402"/>
      <w:bookmarkEnd w:id="7403"/>
      <w:bookmarkEnd w:id="7404"/>
      <w:bookmarkEnd w:id="7405"/>
      <w:bookmarkEnd w:id="7406"/>
      <w:bookmarkEnd w:id="7407"/>
      <w:bookmarkEnd w:id="7408"/>
      <w:bookmarkEnd w:id="7409"/>
      <w:bookmarkEnd w:id="7410"/>
      <w:bookmarkEnd w:id="7411"/>
      <w:bookmarkEnd w:id="7412"/>
      <w:bookmarkEnd w:id="7413"/>
      <w:bookmarkEnd w:id="7414"/>
      <w:bookmarkEnd w:id="7415"/>
      <w:bookmarkEnd w:id="7416"/>
      <w:bookmarkEnd w:id="7417"/>
      <w:bookmarkEnd w:id="7418"/>
      <w:bookmarkEnd w:id="7419"/>
      <w:bookmarkEnd w:id="7420"/>
      <w:bookmarkEnd w:id="7421"/>
      <w:bookmarkEnd w:id="7422"/>
      <w:bookmarkEnd w:id="7423"/>
      <w:bookmarkEnd w:id="7424"/>
      <w:bookmarkEnd w:id="7425"/>
      <w:bookmarkEnd w:id="7426"/>
      <w:bookmarkEnd w:id="7427"/>
      <w:bookmarkEnd w:id="7428"/>
      <w:bookmarkEnd w:id="7429"/>
      <w:bookmarkEnd w:id="7430"/>
      <w:bookmarkEnd w:id="7431"/>
      <w:bookmarkEnd w:id="7432"/>
      <w:bookmarkEnd w:id="7433"/>
      <w:bookmarkEnd w:id="7434"/>
      <w:bookmarkEnd w:id="7435"/>
      <w:bookmarkEnd w:id="7436"/>
      <w:bookmarkEnd w:id="7437"/>
      <w:bookmarkEnd w:id="7438"/>
      <w:bookmarkEnd w:id="7439"/>
      <w:bookmarkEnd w:id="7440"/>
      <w:bookmarkEnd w:id="7441"/>
      <w:bookmarkEnd w:id="7442"/>
      <w:bookmarkEnd w:id="7443"/>
      <w:bookmarkEnd w:id="7444"/>
      <w:bookmarkEnd w:id="7445"/>
      <w:bookmarkEnd w:id="7446"/>
      <w:bookmarkEnd w:id="7447"/>
      <w:bookmarkEnd w:id="7448"/>
      <w:bookmarkEnd w:id="7449"/>
      <w:bookmarkEnd w:id="7450"/>
      <w:bookmarkEnd w:id="7451"/>
      <w:bookmarkEnd w:id="7452"/>
      <w:bookmarkEnd w:id="7453"/>
      <w:bookmarkEnd w:id="7454"/>
      <w:bookmarkEnd w:id="7455"/>
      <w:bookmarkEnd w:id="7456"/>
      <w:bookmarkEnd w:id="7457"/>
      <w:bookmarkEnd w:id="7458"/>
      <w:bookmarkEnd w:id="7459"/>
      <w:bookmarkEnd w:id="7460"/>
      <w:bookmarkEnd w:id="7461"/>
      <w:bookmarkEnd w:id="7462"/>
      <w:bookmarkEnd w:id="7463"/>
      <w:bookmarkEnd w:id="7464"/>
      <w:bookmarkEnd w:id="7465"/>
      <w:bookmarkEnd w:id="7466"/>
      <w:bookmarkEnd w:id="7467"/>
      <w:bookmarkEnd w:id="7468"/>
      <w:bookmarkEnd w:id="7469"/>
      <w:bookmarkEnd w:id="7470"/>
      <w:bookmarkEnd w:id="7471"/>
      <w:bookmarkEnd w:id="7472"/>
      <w:bookmarkEnd w:id="7473"/>
      <w:bookmarkEnd w:id="7474"/>
      <w:bookmarkEnd w:id="7475"/>
      <w:bookmarkEnd w:id="7476"/>
      <w:bookmarkEnd w:id="7477"/>
      <w:bookmarkEnd w:id="7478"/>
      <w:bookmarkEnd w:id="7479"/>
      <w:bookmarkEnd w:id="7480"/>
      <w:bookmarkEnd w:id="7481"/>
      <w:bookmarkEnd w:id="7482"/>
      <w:bookmarkEnd w:id="7483"/>
      <w:bookmarkEnd w:id="7484"/>
      <w:bookmarkEnd w:id="7485"/>
      <w:bookmarkEnd w:id="7486"/>
      <w:bookmarkEnd w:id="7487"/>
      <w:bookmarkEnd w:id="7488"/>
      <w:bookmarkEnd w:id="7489"/>
      <w:bookmarkEnd w:id="7490"/>
      <w:bookmarkEnd w:id="7491"/>
      <w:bookmarkEnd w:id="7492"/>
      <w:bookmarkEnd w:id="7493"/>
      <w:bookmarkEnd w:id="7494"/>
      <w:bookmarkEnd w:id="7495"/>
      <w:bookmarkEnd w:id="7496"/>
      <w:bookmarkEnd w:id="7497"/>
      <w:bookmarkEnd w:id="7498"/>
      <w:bookmarkEnd w:id="7499"/>
      <w:bookmarkEnd w:id="7500"/>
      <w:bookmarkEnd w:id="7501"/>
      <w:bookmarkEnd w:id="7502"/>
      <w:bookmarkEnd w:id="7503"/>
      <w:bookmarkEnd w:id="7504"/>
      <w:bookmarkEnd w:id="7505"/>
      <w:bookmarkEnd w:id="7506"/>
      <w:bookmarkEnd w:id="7507"/>
      <w:bookmarkEnd w:id="7508"/>
      <w:bookmarkEnd w:id="7509"/>
      <w:bookmarkEnd w:id="7510"/>
      <w:bookmarkEnd w:id="7511"/>
      <w:bookmarkEnd w:id="7512"/>
      <w:bookmarkEnd w:id="7513"/>
      <w:bookmarkEnd w:id="7514"/>
      <w:bookmarkEnd w:id="7515"/>
      <w:bookmarkEnd w:id="7516"/>
      <w:bookmarkEnd w:id="7517"/>
      <w:bookmarkEnd w:id="7518"/>
      <w:bookmarkEnd w:id="7519"/>
      <w:bookmarkEnd w:id="7520"/>
      <w:bookmarkEnd w:id="7521"/>
      <w:bookmarkEnd w:id="7522"/>
      <w:bookmarkEnd w:id="7523"/>
      <w:bookmarkEnd w:id="7524"/>
      <w:bookmarkEnd w:id="7525"/>
      <w:bookmarkEnd w:id="7526"/>
      <w:bookmarkEnd w:id="7527"/>
      <w:bookmarkEnd w:id="7528"/>
      <w:bookmarkEnd w:id="7529"/>
      <w:bookmarkEnd w:id="7530"/>
      <w:bookmarkEnd w:id="7531"/>
      <w:bookmarkEnd w:id="7532"/>
      <w:bookmarkEnd w:id="7533"/>
      <w:bookmarkEnd w:id="7534"/>
      <w:bookmarkEnd w:id="7535"/>
      <w:bookmarkEnd w:id="7536"/>
      <w:bookmarkEnd w:id="7537"/>
      <w:bookmarkEnd w:id="7538"/>
      <w:bookmarkEnd w:id="7539"/>
      <w:bookmarkEnd w:id="7540"/>
      <w:bookmarkEnd w:id="7541"/>
      <w:bookmarkEnd w:id="7542"/>
      <w:bookmarkEnd w:id="7543"/>
      <w:bookmarkEnd w:id="7544"/>
      <w:bookmarkEnd w:id="7545"/>
      <w:bookmarkEnd w:id="7546"/>
      <w:bookmarkEnd w:id="7547"/>
      <w:bookmarkEnd w:id="7548"/>
      <w:bookmarkEnd w:id="7549"/>
      <w:bookmarkEnd w:id="7550"/>
      <w:bookmarkEnd w:id="7551"/>
      <w:bookmarkEnd w:id="7552"/>
      <w:bookmarkEnd w:id="7553"/>
      <w:bookmarkEnd w:id="7554"/>
      <w:bookmarkEnd w:id="7555"/>
      <w:bookmarkEnd w:id="7556"/>
      <w:bookmarkEnd w:id="7557"/>
      <w:bookmarkEnd w:id="7558"/>
      <w:bookmarkEnd w:id="7559"/>
      <w:bookmarkEnd w:id="7560"/>
      <w:bookmarkEnd w:id="7561"/>
      <w:bookmarkEnd w:id="7562"/>
      <w:bookmarkEnd w:id="7563"/>
      <w:bookmarkEnd w:id="7564"/>
      <w:bookmarkEnd w:id="7565"/>
      <w:bookmarkEnd w:id="7566"/>
      <w:bookmarkEnd w:id="7567"/>
      <w:bookmarkEnd w:id="7568"/>
      <w:bookmarkEnd w:id="7569"/>
      <w:bookmarkEnd w:id="7570"/>
      <w:bookmarkEnd w:id="7571"/>
      <w:bookmarkEnd w:id="7572"/>
      <w:bookmarkEnd w:id="7573"/>
      <w:bookmarkEnd w:id="7574"/>
      <w:bookmarkEnd w:id="7575"/>
      <w:r>
        <w:t>S</w:t>
      </w:r>
      <w:r w:rsidR="00526C1E">
        <w:t xml:space="preserve">afety </w:t>
      </w:r>
      <w:r>
        <w:t>A</w:t>
      </w:r>
      <w:r w:rsidR="00526C1E">
        <w:t>ssessments</w:t>
      </w:r>
      <w:bookmarkEnd w:id="7576"/>
      <w:bookmarkEnd w:id="7577"/>
      <w:bookmarkEnd w:id="7578"/>
      <w:bookmarkEnd w:id="7579"/>
      <w:bookmarkEnd w:id="7580"/>
      <w:bookmarkEnd w:id="7581"/>
      <w:bookmarkEnd w:id="7582"/>
      <w:bookmarkEnd w:id="7583"/>
    </w:p>
    <w:p w14:paraId="7402DD5B" w14:textId="3041118B" w:rsidR="007114E2" w:rsidRPr="007114E2" w:rsidRDefault="003111F2" w:rsidP="00EF6981">
      <w:pPr>
        <w:rPr>
          <w:rFonts w:ascii="Calibri" w:eastAsia="Calibri" w:hAnsi="Calibri" w:cs="Times New Roman"/>
        </w:rPr>
      </w:pPr>
      <w:r w:rsidRPr="002C30E9">
        <w:t xml:space="preserve">We do an assessment of suicidal </w:t>
      </w:r>
      <w:r w:rsidR="00E50596" w:rsidRPr="002C30E9">
        <w:t xml:space="preserve">ideation and </w:t>
      </w:r>
      <w:r w:rsidRPr="002C30E9">
        <w:t>behavior at every assessment time-poin</w:t>
      </w:r>
      <w:r w:rsidRPr="007114E2">
        <w:t>t as th</w:t>
      </w:r>
      <w:r w:rsidR="00E50596" w:rsidRPr="007114E2">
        <w:t xml:space="preserve">ese are </w:t>
      </w:r>
      <w:r w:rsidRPr="007114E2">
        <w:t>our study outcome</w:t>
      </w:r>
      <w:r w:rsidR="00E50596" w:rsidRPr="007114E2">
        <w:t>s</w:t>
      </w:r>
      <w:r w:rsidRPr="007114E2">
        <w:t>. We do not utilize any other safety assessments</w:t>
      </w:r>
      <w:r w:rsidRPr="002C30E9">
        <w:t>.</w:t>
      </w:r>
      <w:r w:rsidR="000B1570" w:rsidRPr="002C30E9">
        <w:t xml:space="preserve">  </w:t>
      </w:r>
      <w:r w:rsidR="001C2EE7" w:rsidRPr="002C30E9">
        <w:t xml:space="preserve"> </w:t>
      </w:r>
      <w:r w:rsidR="00994A85" w:rsidRPr="002D3F72">
        <w:rPr>
          <w:rFonts w:ascii="Calibri" w:eastAsia="Calibri" w:hAnsi="Calibri" w:cs="Times New Roman"/>
        </w:rPr>
        <w:t xml:space="preserve">If the adolescent endorses </w:t>
      </w:r>
      <w:r w:rsidR="00994A85" w:rsidRPr="002D3F72">
        <w:rPr>
          <w:rFonts w:ascii="Calibri" w:eastAsia="Calibri" w:hAnsi="Calibri" w:cs="Times New Roman"/>
          <w:u w:val="single"/>
        </w:rPr>
        <w:t>suicidal ideation</w:t>
      </w:r>
      <w:r w:rsidR="001C1340">
        <w:rPr>
          <w:rFonts w:ascii="Calibri" w:eastAsia="Calibri" w:hAnsi="Calibri" w:cs="Times New Roman"/>
          <w:u w:val="single"/>
        </w:rPr>
        <w:t xml:space="preserve"> with</w:t>
      </w:r>
      <w:r w:rsidR="001C1340" w:rsidDel="001C1340">
        <w:rPr>
          <w:rStyle w:val="CommentReference"/>
          <w:rFonts w:ascii="Arial" w:eastAsia="Times New Roman" w:hAnsi="Arial" w:cs="Times New Roman"/>
        </w:rPr>
        <w:t xml:space="preserve"> </w:t>
      </w:r>
      <w:r w:rsidR="001C1340">
        <w:rPr>
          <w:rStyle w:val="CommentReference"/>
          <w:rFonts w:ascii="Arial" w:eastAsia="Times New Roman" w:hAnsi="Arial" w:cs="Times New Roman"/>
        </w:rPr>
        <w:t>i</w:t>
      </w:r>
      <w:r w:rsidR="00994A85" w:rsidRPr="002D3F72">
        <w:rPr>
          <w:rFonts w:ascii="Calibri" w:eastAsia="Calibri" w:hAnsi="Calibri" w:cs="Times New Roman"/>
          <w:u w:val="single"/>
        </w:rPr>
        <w:t>ntent and/or plan within the</w:t>
      </w:r>
      <w:r w:rsidR="001C1340">
        <w:rPr>
          <w:rFonts w:ascii="Calibri" w:eastAsia="Calibri" w:hAnsi="Calibri" w:cs="Times New Roman"/>
          <w:u w:val="single"/>
        </w:rPr>
        <w:t xml:space="preserve"> prior</w:t>
      </w:r>
      <w:r w:rsidR="00994A85" w:rsidRPr="002D3F72">
        <w:rPr>
          <w:rFonts w:ascii="Calibri" w:eastAsia="Calibri" w:hAnsi="Calibri" w:cs="Times New Roman"/>
          <w:u w:val="single"/>
        </w:rPr>
        <w:t xml:space="preserve"> 2 weeks on the C-SSRS</w:t>
      </w:r>
      <w:r w:rsidR="00994A85" w:rsidRPr="002D3F72">
        <w:rPr>
          <w:rFonts w:ascii="Calibri" w:eastAsia="Calibri" w:hAnsi="Calibri" w:cs="Times New Roman"/>
        </w:rPr>
        <w:t>, then</w:t>
      </w:r>
      <w:r w:rsidR="00EF6981" w:rsidRPr="002C30E9">
        <w:rPr>
          <w:rFonts w:ascii="Calibri" w:eastAsia="Calibri" w:hAnsi="Calibri" w:cs="Times New Roman"/>
        </w:rPr>
        <w:t xml:space="preserve"> the RA contacts the clinician who conducts the </w:t>
      </w:r>
      <w:r w:rsidR="00EF6981" w:rsidRPr="007114E2">
        <w:rPr>
          <w:rFonts w:ascii="Calibri" w:eastAsia="Calibri" w:hAnsi="Calibri" w:cs="Times New Roman"/>
        </w:rPr>
        <w:t xml:space="preserve">suicidality procedures described below (See Appendix for full details). </w:t>
      </w:r>
    </w:p>
    <w:p w14:paraId="6DDEE3C8" w14:textId="522DB683" w:rsidR="00271808" w:rsidRPr="00BC43CA" w:rsidRDefault="00271808" w:rsidP="002D3F72">
      <w:pPr>
        <w:rPr>
          <w:rFonts w:cs="Arial"/>
        </w:rPr>
      </w:pPr>
      <w:r w:rsidRPr="00B63BC1">
        <w:rPr>
          <w:rFonts w:cs="Arial"/>
          <w:b/>
        </w:rPr>
        <w:t>What is the degree of suicide risk?</w:t>
      </w:r>
      <w:r w:rsidRPr="00B63BC1">
        <w:rPr>
          <w:rFonts w:cs="Arial"/>
        </w:rPr>
        <w:t xml:space="preserve">  Determine the extent of suicidality by asking about ideation, method/plan, the presence of threats (</w:t>
      </w:r>
      <w:proofErr w:type="gramStart"/>
      <w:r w:rsidRPr="00B63BC1">
        <w:rPr>
          <w:rFonts w:cs="Arial"/>
        </w:rPr>
        <w:t>e.</w:t>
      </w:r>
      <w:r w:rsidRPr="00413D0D">
        <w:rPr>
          <w:rFonts w:cs="Arial"/>
        </w:rPr>
        <w:t>g.</w:t>
      </w:r>
      <w:proofErr w:type="gramEnd"/>
      <w:r w:rsidRPr="00413D0D">
        <w:rPr>
          <w:rFonts w:cs="Arial"/>
        </w:rPr>
        <w:t xml:space="preserve"> suicide note) and actual behaviors.  </w:t>
      </w:r>
      <w:r w:rsidR="00A56D62" w:rsidRPr="00413D0D">
        <w:rPr>
          <w:rFonts w:cs="Arial"/>
        </w:rPr>
        <w:t>I</w:t>
      </w:r>
      <w:r w:rsidR="00A56D62">
        <w:rPr>
          <w:rFonts w:cs="Arial"/>
        </w:rPr>
        <w:t>f</w:t>
      </w:r>
      <w:r w:rsidR="00A56D62" w:rsidRPr="00413D0D">
        <w:rPr>
          <w:rFonts w:cs="Arial"/>
        </w:rPr>
        <w:t xml:space="preserve"> </w:t>
      </w:r>
      <w:r w:rsidR="00A56D62">
        <w:rPr>
          <w:rFonts w:cs="Arial"/>
        </w:rPr>
        <w:t>they endorse suicidal ideation</w:t>
      </w:r>
      <w:r w:rsidRPr="00413D0D">
        <w:rPr>
          <w:rFonts w:cs="Arial"/>
        </w:rPr>
        <w:t xml:space="preserve">, determine the risk that patient will move from low to higher risk.  If an attempt has already occurred, determine its </w:t>
      </w:r>
      <w:proofErr w:type="gramStart"/>
      <w:r w:rsidRPr="00413D0D">
        <w:rPr>
          <w:rFonts w:cs="Arial"/>
        </w:rPr>
        <w:t>nature</w:t>
      </w:r>
      <w:proofErr w:type="gramEnd"/>
      <w:r w:rsidRPr="00413D0D">
        <w:rPr>
          <w:rFonts w:cs="Arial"/>
        </w:rPr>
        <w:t xml:space="preserve"> and assess fu</w:t>
      </w:r>
      <w:r w:rsidRPr="00BC43CA">
        <w:rPr>
          <w:rFonts w:cs="Arial"/>
        </w:rPr>
        <w:t>ture risk.</w:t>
      </w:r>
    </w:p>
    <w:p w14:paraId="1AD56645" w14:textId="77777777" w:rsidR="00271808" w:rsidRPr="002D3F72" w:rsidRDefault="00271808" w:rsidP="00271808">
      <w:pPr>
        <w:pStyle w:val="NormalWeb"/>
        <w:ind w:left="720"/>
        <w:rPr>
          <w:rFonts w:ascii="Calibri" w:hAnsi="Calibri" w:cs="Arial"/>
          <w:bCs/>
          <w:sz w:val="20"/>
          <w:szCs w:val="20"/>
        </w:rPr>
      </w:pPr>
      <w:r w:rsidRPr="002D3F72">
        <w:rPr>
          <w:rFonts w:ascii="Calibri" w:hAnsi="Calibri" w:cs="Arial"/>
          <w:bCs/>
          <w:sz w:val="20"/>
          <w:szCs w:val="20"/>
        </w:rPr>
        <w:t>What is your urge to harm yourself right now?</w:t>
      </w:r>
    </w:p>
    <w:p w14:paraId="07C12D3A" w14:textId="77777777" w:rsidR="00271808" w:rsidRPr="002D3F72" w:rsidRDefault="00271808" w:rsidP="00271808">
      <w:pPr>
        <w:pStyle w:val="NormalWeb"/>
        <w:ind w:left="720"/>
        <w:rPr>
          <w:rFonts w:ascii="Calibri" w:hAnsi="Calibri" w:cs="Arial"/>
          <w:bCs/>
          <w:sz w:val="20"/>
          <w:szCs w:val="20"/>
        </w:rPr>
      </w:pPr>
      <w:r w:rsidRPr="002D3F72">
        <w:rPr>
          <w:rFonts w:ascii="Calibri" w:hAnsi="Calibri" w:cs="Arial"/>
          <w:bCs/>
          <w:sz w:val="20"/>
          <w:szCs w:val="20"/>
        </w:rPr>
        <w:t>What is your intent to kill yourself right now?</w:t>
      </w:r>
    </w:p>
    <w:p w14:paraId="18F0BA7A" w14:textId="77777777" w:rsidR="00271808" w:rsidRPr="002D3F72" w:rsidRDefault="00271808" w:rsidP="00271808">
      <w:pPr>
        <w:pStyle w:val="NormalWeb"/>
        <w:ind w:left="720"/>
        <w:rPr>
          <w:rFonts w:ascii="Calibri" w:hAnsi="Calibri" w:cs="Arial"/>
          <w:bCs/>
          <w:sz w:val="20"/>
          <w:szCs w:val="20"/>
        </w:rPr>
      </w:pPr>
      <w:r w:rsidRPr="002D3F72">
        <w:rPr>
          <w:rFonts w:ascii="Calibri" w:hAnsi="Calibri" w:cs="Arial"/>
          <w:bCs/>
          <w:sz w:val="20"/>
          <w:szCs w:val="20"/>
        </w:rPr>
        <w:t>How often do you think about suicide?</w:t>
      </w:r>
    </w:p>
    <w:p w14:paraId="662E9AD5" w14:textId="77777777" w:rsidR="00271808" w:rsidRPr="002D3F72" w:rsidRDefault="00271808" w:rsidP="00271808">
      <w:pPr>
        <w:pStyle w:val="NormalWeb"/>
        <w:ind w:left="720"/>
        <w:rPr>
          <w:rFonts w:ascii="Calibri" w:hAnsi="Calibri" w:cs="Arial"/>
          <w:bCs/>
          <w:sz w:val="20"/>
          <w:szCs w:val="20"/>
        </w:rPr>
      </w:pPr>
      <w:r w:rsidRPr="002D3F72">
        <w:rPr>
          <w:rFonts w:ascii="Calibri" w:hAnsi="Calibri" w:cs="Arial"/>
          <w:bCs/>
          <w:sz w:val="20"/>
          <w:szCs w:val="20"/>
        </w:rPr>
        <w:lastRenderedPageBreak/>
        <w:t>How well can you control your thinking about suicide right now?</w:t>
      </w:r>
    </w:p>
    <w:p w14:paraId="24F6C648" w14:textId="77777777" w:rsidR="00271808" w:rsidRPr="002D3F72" w:rsidRDefault="00271808" w:rsidP="00271808">
      <w:pPr>
        <w:pStyle w:val="NormalWeb"/>
        <w:ind w:left="720"/>
        <w:rPr>
          <w:rFonts w:ascii="Calibri" w:hAnsi="Calibri" w:cs="Arial"/>
          <w:bCs/>
          <w:sz w:val="20"/>
          <w:szCs w:val="20"/>
        </w:rPr>
      </w:pPr>
      <w:r w:rsidRPr="002D3F72">
        <w:rPr>
          <w:rFonts w:ascii="Calibri" w:hAnsi="Calibri" w:cs="Arial"/>
          <w:bCs/>
          <w:sz w:val="20"/>
          <w:szCs w:val="20"/>
        </w:rPr>
        <w:t>How well can you control your emotions right now?</w:t>
      </w:r>
    </w:p>
    <w:p w14:paraId="2A217706" w14:textId="12730501" w:rsidR="00271808" w:rsidRDefault="00271808" w:rsidP="00271808">
      <w:pPr>
        <w:pStyle w:val="NormalWeb"/>
        <w:ind w:left="720"/>
        <w:rPr>
          <w:rFonts w:ascii="Calibri" w:hAnsi="Calibri" w:cs="Arial"/>
          <w:bCs/>
          <w:sz w:val="20"/>
          <w:szCs w:val="20"/>
        </w:rPr>
      </w:pPr>
      <w:r w:rsidRPr="002D3F72">
        <w:rPr>
          <w:rFonts w:ascii="Calibri" w:hAnsi="Calibri" w:cs="Arial"/>
          <w:bCs/>
          <w:sz w:val="20"/>
          <w:szCs w:val="20"/>
        </w:rPr>
        <w:t>How well can you control your actions and behavior right now?</w:t>
      </w:r>
    </w:p>
    <w:p w14:paraId="7F500D38" w14:textId="77777777" w:rsidR="007114E2" w:rsidRPr="002D3F72" w:rsidRDefault="007114E2" w:rsidP="002D3F72">
      <w:pPr>
        <w:pStyle w:val="ListParagraph"/>
        <w:spacing w:before="0" w:after="0"/>
        <w:ind w:left="0"/>
        <w:jc w:val="both"/>
        <w:rPr>
          <w:rFonts w:cs="Arial"/>
        </w:rPr>
      </w:pPr>
    </w:p>
    <w:p w14:paraId="5CAB3C0B" w14:textId="3EBF8E44" w:rsidR="00271808" w:rsidRPr="007114E2" w:rsidRDefault="00271808" w:rsidP="002D3F72">
      <w:pPr>
        <w:pStyle w:val="ListParagraph"/>
        <w:numPr>
          <w:ilvl w:val="0"/>
          <w:numId w:val="60"/>
        </w:numPr>
        <w:spacing w:before="0" w:after="0"/>
        <w:ind w:left="0"/>
        <w:jc w:val="both"/>
        <w:rPr>
          <w:rFonts w:cs="Arial"/>
        </w:rPr>
      </w:pPr>
      <w:r w:rsidRPr="007114E2">
        <w:rPr>
          <w:rFonts w:cs="Arial"/>
          <w:b/>
        </w:rPr>
        <w:t>Irrespective of intent, what is preferred method for suicide</w:t>
      </w:r>
      <w:r w:rsidR="007C5658">
        <w:rPr>
          <w:rFonts w:cs="Arial"/>
          <w:b/>
        </w:rPr>
        <w:t>?</w:t>
      </w:r>
      <w:r w:rsidRPr="007114E2">
        <w:rPr>
          <w:rFonts w:cs="Arial"/>
          <w:b/>
        </w:rPr>
        <w:t xml:space="preserve"> </w:t>
      </w:r>
      <w:r w:rsidRPr="002D3F72">
        <w:rPr>
          <w:rFonts w:cs="Arial"/>
        </w:rPr>
        <w:t>What is</w:t>
      </w:r>
      <w:r w:rsidR="00503E11" w:rsidRPr="007114E2">
        <w:rPr>
          <w:rFonts w:cs="Arial"/>
        </w:rPr>
        <w:t xml:space="preserve"> the lethality and</w:t>
      </w:r>
      <w:r w:rsidR="001C1340">
        <w:rPr>
          <w:rFonts w:cs="Arial"/>
        </w:rPr>
        <w:t xml:space="preserve"> where will the method occur. i.e.</w:t>
      </w:r>
      <w:r w:rsidR="007C5658">
        <w:rPr>
          <w:rFonts w:cs="Arial"/>
        </w:rPr>
        <w:t>,</w:t>
      </w:r>
      <w:r w:rsidR="001C1340">
        <w:rPr>
          <w:rFonts w:cs="Arial"/>
        </w:rPr>
        <w:t xml:space="preserve"> will the person be isolated or is there potential for </w:t>
      </w:r>
      <w:r w:rsidRPr="002D3F72">
        <w:rPr>
          <w:rFonts w:cs="Arial"/>
        </w:rPr>
        <w:t>discovery?</w:t>
      </w:r>
      <w:r w:rsidRPr="007114E2">
        <w:rPr>
          <w:rFonts w:cs="Arial"/>
        </w:rPr>
        <w:t xml:space="preserve">  </w:t>
      </w:r>
    </w:p>
    <w:p w14:paraId="0C52EEE9" w14:textId="55C195E7" w:rsidR="00271808" w:rsidRPr="007114E2" w:rsidRDefault="00271808" w:rsidP="002F7E94">
      <w:pPr>
        <w:pStyle w:val="ListParagraph"/>
        <w:numPr>
          <w:ilvl w:val="0"/>
          <w:numId w:val="60"/>
        </w:numPr>
        <w:spacing w:before="0" w:after="0"/>
        <w:ind w:left="0"/>
        <w:jc w:val="both"/>
        <w:rPr>
          <w:rFonts w:cs="Arial"/>
        </w:rPr>
      </w:pPr>
      <w:r w:rsidRPr="00B63BC1">
        <w:rPr>
          <w:rFonts w:cs="Arial"/>
          <w:b/>
        </w:rPr>
        <w:t xml:space="preserve">Suicidal intent?  </w:t>
      </w:r>
      <w:r w:rsidRPr="00B63BC1">
        <w:rPr>
          <w:rFonts w:cs="Arial"/>
        </w:rPr>
        <w:t>Ask specifically about whether the patient has a desire to die.  If yes, consider the degree and type of motivatio</w:t>
      </w:r>
      <w:r w:rsidRPr="00413D0D">
        <w:rPr>
          <w:rFonts w:cs="Arial"/>
        </w:rPr>
        <w:t xml:space="preserve">n: </w:t>
      </w:r>
      <w:proofErr w:type="gramStart"/>
      <w:r w:rsidRPr="007114E2">
        <w:rPr>
          <w:rFonts w:cs="Arial"/>
        </w:rPr>
        <w:t>actually</w:t>
      </w:r>
      <w:proofErr w:type="gramEnd"/>
      <w:r w:rsidRPr="007114E2">
        <w:rPr>
          <w:rFonts w:cs="Arial"/>
        </w:rPr>
        <w:t xml:space="preserve"> wants to die, </w:t>
      </w:r>
      <w:r w:rsidR="007C5658" w:rsidRPr="007114E2">
        <w:rPr>
          <w:rFonts w:cs="Arial"/>
        </w:rPr>
        <w:t>does not</w:t>
      </w:r>
      <w:r w:rsidRPr="007114E2">
        <w:rPr>
          <w:rFonts w:cs="Arial"/>
        </w:rPr>
        <w:t xml:space="preserve"> particularly want to die but rather wants to escape an intolerable situation or wants to communicate something, such as asking for help, getting attention, making someone feel sorry or change their mind.  </w:t>
      </w:r>
    </w:p>
    <w:p w14:paraId="7BF5B12E" w14:textId="1B9B258D" w:rsidR="00271808" w:rsidRPr="007114E2" w:rsidRDefault="00271808" w:rsidP="002D3F72">
      <w:pPr>
        <w:pStyle w:val="ListParagraph"/>
        <w:numPr>
          <w:ilvl w:val="0"/>
          <w:numId w:val="60"/>
        </w:numPr>
        <w:spacing w:before="0" w:after="0"/>
        <w:ind w:left="0"/>
        <w:jc w:val="both"/>
        <w:rPr>
          <w:rFonts w:cs="Arial"/>
        </w:rPr>
      </w:pPr>
      <w:r w:rsidRPr="007114E2">
        <w:rPr>
          <w:rFonts w:cs="Arial"/>
          <w:b/>
        </w:rPr>
        <w:t>Use of alcohol and other drugs</w:t>
      </w:r>
    </w:p>
    <w:p w14:paraId="0D634636" w14:textId="1CC548C7" w:rsidR="003D7358" w:rsidRPr="007114E2" w:rsidRDefault="00271808" w:rsidP="002F7E94">
      <w:pPr>
        <w:pStyle w:val="ListParagraph"/>
        <w:numPr>
          <w:ilvl w:val="0"/>
          <w:numId w:val="60"/>
        </w:numPr>
        <w:spacing w:before="0" w:after="0"/>
        <w:ind w:left="0"/>
        <w:jc w:val="both"/>
      </w:pPr>
      <w:r w:rsidRPr="007114E2">
        <w:rPr>
          <w:rFonts w:cs="Arial"/>
          <w:b/>
        </w:rPr>
        <w:t>How effective is the environment for keeping the patient safe?</w:t>
      </w:r>
      <w:r w:rsidRPr="007114E2">
        <w:rPr>
          <w:rFonts w:cs="Arial"/>
        </w:rPr>
        <w:t xml:space="preserve">   </w:t>
      </w:r>
    </w:p>
    <w:p w14:paraId="5FDEB0D1" w14:textId="118B3547" w:rsidR="005A1ACB" w:rsidRPr="002D3F72" w:rsidRDefault="00503E11" w:rsidP="002D3F72">
      <w:pPr>
        <w:pStyle w:val="ListParagraph"/>
        <w:numPr>
          <w:ilvl w:val="0"/>
          <w:numId w:val="60"/>
        </w:numPr>
        <w:spacing w:before="0" w:after="0"/>
        <w:ind w:left="0"/>
        <w:jc w:val="both"/>
        <w:rPr>
          <w:i/>
        </w:rPr>
      </w:pPr>
      <w:r w:rsidRPr="002D3F72">
        <w:rPr>
          <w:b/>
        </w:rPr>
        <w:t>Complete safety plan if person will remain in the community</w:t>
      </w:r>
      <w:r w:rsidR="003F79BE">
        <w:rPr>
          <w:b/>
        </w:rPr>
        <w:t xml:space="preserve">. </w:t>
      </w:r>
      <w:r w:rsidR="003F79BE" w:rsidRPr="002D3F72">
        <w:t xml:space="preserve">If assessment </w:t>
      </w:r>
      <w:r w:rsidR="00D62C53" w:rsidRPr="00D62C53">
        <w:t>indica</w:t>
      </w:r>
      <w:r w:rsidR="00D62C53">
        <w:t>tes</w:t>
      </w:r>
      <w:r w:rsidR="003F79BE" w:rsidRPr="002D3F72">
        <w:t xml:space="preserve"> an emergency evaluation is necessary, </w:t>
      </w:r>
      <w:proofErr w:type="gramStart"/>
      <w:r w:rsidR="003F79BE" w:rsidRPr="002D3F72">
        <w:t>make</w:t>
      </w:r>
      <w:r w:rsidR="00D62C53">
        <w:t xml:space="preserve"> a plan</w:t>
      </w:r>
      <w:proofErr w:type="gramEnd"/>
      <w:r w:rsidR="00D62C53">
        <w:t xml:space="preserve"> with the parent and</w:t>
      </w:r>
      <w:r w:rsidR="003F79BE" w:rsidRPr="002D3F72">
        <w:t xml:space="preserve"> arrangement</w:t>
      </w:r>
      <w:r w:rsidR="00D62C53" w:rsidRPr="002D3F72">
        <w:t>s</w:t>
      </w:r>
      <w:r w:rsidR="00D62C53">
        <w:t xml:space="preserve"> </w:t>
      </w:r>
      <w:r w:rsidR="00D62C53" w:rsidRPr="002D3F72">
        <w:t xml:space="preserve">for an ambulance to transport </w:t>
      </w:r>
      <w:r w:rsidR="00D62C53">
        <w:t>the youth to the ED.</w:t>
      </w:r>
    </w:p>
    <w:p w14:paraId="0DD6511D" w14:textId="77777777" w:rsidR="004768D9" w:rsidRDefault="00206483" w:rsidP="00787E25">
      <w:pPr>
        <w:pStyle w:val="Heading2"/>
      </w:pPr>
      <w:bookmarkStart w:id="7589" w:name="_Toc469057415"/>
      <w:bookmarkStart w:id="7590" w:name="_Toc469058364"/>
      <w:bookmarkStart w:id="7591" w:name="_Toc469057416"/>
      <w:bookmarkStart w:id="7592" w:name="_Toc469058365"/>
      <w:bookmarkStart w:id="7593" w:name="_Toc469057417"/>
      <w:bookmarkStart w:id="7594" w:name="_Toc469058366"/>
      <w:bookmarkStart w:id="7595" w:name="_Toc469057418"/>
      <w:bookmarkStart w:id="7596" w:name="_Toc469058367"/>
      <w:bookmarkStart w:id="7597" w:name="_Toc469057419"/>
      <w:bookmarkStart w:id="7598" w:name="_Toc469058368"/>
      <w:bookmarkStart w:id="7599" w:name="_Toc469057420"/>
      <w:bookmarkStart w:id="7600" w:name="_Toc469058369"/>
      <w:bookmarkStart w:id="7601" w:name="_Toc469057421"/>
      <w:bookmarkStart w:id="7602" w:name="_Toc469058370"/>
      <w:bookmarkStart w:id="7603" w:name="_Toc469057422"/>
      <w:bookmarkStart w:id="7604" w:name="_Toc469058371"/>
      <w:bookmarkStart w:id="7605" w:name="_Toc469057423"/>
      <w:bookmarkStart w:id="7606" w:name="_Toc469058372"/>
      <w:bookmarkStart w:id="7607" w:name="_Toc469057424"/>
      <w:bookmarkStart w:id="7608" w:name="_Toc469058373"/>
      <w:bookmarkStart w:id="7609" w:name="_Toc469057425"/>
      <w:bookmarkStart w:id="7610" w:name="_Toc469058374"/>
      <w:bookmarkStart w:id="7611" w:name="_Toc469057426"/>
      <w:bookmarkStart w:id="7612" w:name="_Toc469058375"/>
      <w:bookmarkStart w:id="7613" w:name="_Toc469057427"/>
      <w:bookmarkStart w:id="7614" w:name="_Toc469058376"/>
      <w:bookmarkStart w:id="7615" w:name="_Toc469057428"/>
      <w:bookmarkStart w:id="7616" w:name="_Toc469058377"/>
      <w:bookmarkStart w:id="7617" w:name="_Toc469057429"/>
      <w:bookmarkStart w:id="7618" w:name="_Toc469058378"/>
      <w:bookmarkStart w:id="7619" w:name="_Toc469057430"/>
      <w:bookmarkStart w:id="7620" w:name="_Toc469058379"/>
      <w:bookmarkStart w:id="7621" w:name="_Toc469057431"/>
      <w:bookmarkStart w:id="7622" w:name="_Toc469058380"/>
      <w:bookmarkStart w:id="7623" w:name="_Toc469057432"/>
      <w:bookmarkStart w:id="7624" w:name="_Toc469058381"/>
      <w:bookmarkStart w:id="7625" w:name="_Toc469057433"/>
      <w:bookmarkStart w:id="7626" w:name="_Toc469058382"/>
      <w:bookmarkStart w:id="7627" w:name="_Toc469057434"/>
      <w:bookmarkStart w:id="7628" w:name="_Toc469058383"/>
      <w:bookmarkStart w:id="7629" w:name="_Toc469057435"/>
      <w:bookmarkStart w:id="7630" w:name="_Toc469058384"/>
      <w:bookmarkStart w:id="7631" w:name="_Toc469057436"/>
      <w:bookmarkStart w:id="7632" w:name="_Toc469058385"/>
      <w:bookmarkStart w:id="7633" w:name="_Toc469057437"/>
      <w:bookmarkStart w:id="7634" w:name="_Toc469058386"/>
      <w:bookmarkStart w:id="7635" w:name="_Toc469057438"/>
      <w:bookmarkStart w:id="7636" w:name="_Toc469058387"/>
      <w:bookmarkStart w:id="7637" w:name="_Toc469057439"/>
      <w:bookmarkStart w:id="7638" w:name="_Toc469058388"/>
      <w:bookmarkStart w:id="7639" w:name="_Toc469057440"/>
      <w:bookmarkStart w:id="7640" w:name="_Toc469058389"/>
      <w:bookmarkStart w:id="7641" w:name="_Toc469057441"/>
      <w:bookmarkStart w:id="7642" w:name="_Toc469058390"/>
      <w:bookmarkStart w:id="7643" w:name="_Toc469057442"/>
      <w:bookmarkStart w:id="7644" w:name="_Toc469058391"/>
      <w:bookmarkStart w:id="7645" w:name="_Toc469057443"/>
      <w:bookmarkStart w:id="7646" w:name="_Toc469058392"/>
      <w:bookmarkStart w:id="7647" w:name="_Toc469057444"/>
      <w:bookmarkStart w:id="7648" w:name="_Toc469058393"/>
      <w:bookmarkStart w:id="7649" w:name="_Toc469057445"/>
      <w:bookmarkStart w:id="7650" w:name="_Toc469058394"/>
      <w:bookmarkStart w:id="7651" w:name="_Toc468977884"/>
      <w:bookmarkStart w:id="7652" w:name="_Toc468978051"/>
      <w:bookmarkStart w:id="7653" w:name="_Toc468978541"/>
      <w:bookmarkStart w:id="7654" w:name="_Toc468978708"/>
      <w:bookmarkStart w:id="7655" w:name="_Toc468978875"/>
      <w:bookmarkStart w:id="7656" w:name="_Toc469004210"/>
      <w:bookmarkStart w:id="7657" w:name="_Toc469045862"/>
      <w:bookmarkStart w:id="7658" w:name="_Toc469046029"/>
      <w:bookmarkStart w:id="7659" w:name="_Toc469046198"/>
      <w:bookmarkStart w:id="7660" w:name="_Toc468977885"/>
      <w:bookmarkStart w:id="7661" w:name="_Toc468978052"/>
      <w:bookmarkStart w:id="7662" w:name="_Toc468978542"/>
      <w:bookmarkStart w:id="7663" w:name="_Toc468978709"/>
      <w:bookmarkStart w:id="7664" w:name="_Toc468978876"/>
      <w:bookmarkStart w:id="7665" w:name="_Toc469004211"/>
      <w:bookmarkStart w:id="7666" w:name="_Toc469045863"/>
      <w:bookmarkStart w:id="7667" w:name="_Toc469046030"/>
      <w:bookmarkStart w:id="7668" w:name="_Toc469046199"/>
      <w:bookmarkStart w:id="7669" w:name="_Toc468977886"/>
      <w:bookmarkStart w:id="7670" w:name="_Toc468978053"/>
      <w:bookmarkStart w:id="7671" w:name="_Toc468978543"/>
      <w:bookmarkStart w:id="7672" w:name="_Toc468978710"/>
      <w:bookmarkStart w:id="7673" w:name="_Toc468978877"/>
      <w:bookmarkStart w:id="7674" w:name="_Toc469004212"/>
      <w:bookmarkStart w:id="7675" w:name="_Toc469045864"/>
      <w:bookmarkStart w:id="7676" w:name="_Toc469046031"/>
      <w:bookmarkStart w:id="7677" w:name="_Toc469046200"/>
      <w:bookmarkStart w:id="7678" w:name="_Toc468977887"/>
      <w:bookmarkStart w:id="7679" w:name="_Toc468978054"/>
      <w:bookmarkStart w:id="7680" w:name="_Toc468978544"/>
      <w:bookmarkStart w:id="7681" w:name="_Toc468978711"/>
      <w:bookmarkStart w:id="7682" w:name="_Toc468978878"/>
      <w:bookmarkStart w:id="7683" w:name="_Toc469004213"/>
      <w:bookmarkStart w:id="7684" w:name="_Toc469045865"/>
      <w:bookmarkStart w:id="7685" w:name="_Toc469046032"/>
      <w:bookmarkStart w:id="7686" w:name="_Toc469046201"/>
      <w:bookmarkStart w:id="7687" w:name="_Toc468977888"/>
      <w:bookmarkStart w:id="7688" w:name="_Toc468978055"/>
      <w:bookmarkStart w:id="7689" w:name="_Toc468978545"/>
      <w:bookmarkStart w:id="7690" w:name="_Toc468978712"/>
      <w:bookmarkStart w:id="7691" w:name="_Toc468978879"/>
      <w:bookmarkStart w:id="7692" w:name="_Toc469004214"/>
      <w:bookmarkStart w:id="7693" w:name="_Toc469045866"/>
      <w:bookmarkStart w:id="7694" w:name="_Toc469046033"/>
      <w:bookmarkStart w:id="7695" w:name="_Toc469046202"/>
      <w:bookmarkStart w:id="7696" w:name="_Toc468977889"/>
      <w:bookmarkStart w:id="7697" w:name="_Toc468978056"/>
      <w:bookmarkStart w:id="7698" w:name="_Toc468978546"/>
      <w:bookmarkStart w:id="7699" w:name="_Toc468978713"/>
      <w:bookmarkStart w:id="7700" w:name="_Toc468978880"/>
      <w:bookmarkStart w:id="7701" w:name="_Toc469004215"/>
      <w:bookmarkStart w:id="7702" w:name="_Toc469045867"/>
      <w:bookmarkStart w:id="7703" w:name="_Toc469046034"/>
      <w:bookmarkStart w:id="7704" w:name="_Toc469046203"/>
      <w:bookmarkStart w:id="7705" w:name="_Toc468977890"/>
      <w:bookmarkStart w:id="7706" w:name="_Toc468978057"/>
      <w:bookmarkStart w:id="7707" w:name="_Toc468978547"/>
      <w:bookmarkStart w:id="7708" w:name="_Toc468978714"/>
      <w:bookmarkStart w:id="7709" w:name="_Toc468978881"/>
      <w:bookmarkStart w:id="7710" w:name="_Toc469004216"/>
      <w:bookmarkStart w:id="7711" w:name="_Toc469045868"/>
      <w:bookmarkStart w:id="7712" w:name="_Toc469046035"/>
      <w:bookmarkStart w:id="7713" w:name="_Toc469046204"/>
      <w:bookmarkStart w:id="7714" w:name="_Toc468977891"/>
      <w:bookmarkStart w:id="7715" w:name="_Toc468978058"/>
      <w:bookmarkStart w:id="7716" w:name="_Toc468978548"/>
      <w:bookmarkStart w:id="7717" w:name="_Toc468978715"/>
      <w:bookmarkStart w:id="7718" w:name="_Toc468978882"/>
      <w:bookmarkStart w:id="7719" w:name="_Toc469004217"/>
      <w:bookmarkStart w:id="7720" w:name="_Toc469045869"/>
      <w:bookmarkStart w:id="7721" w:name="_Toc469046036"/>
      <w:bookmarkStart w:id="7722" w:name="_Toc469046205"/>
      <w:bookmarkStart w:id="7723" w:name="_Toc468977892"/>
      <w:bookmarkStart w:id="7724" w:name="_Toc468978059"/>
      <w:bookmarkStart w:id="7725" w:name="_Toc468978549"/>
      <w:bookmarkStart w:id="7726" w:name="_Toc468978716"/>
      <w:bookmarkStart w:id="7727" w:name="_Toc468978883"/>
      <w:bookmarkStart w:id="7728" w:name="_Toc469004218"/>
      <w:bookmarkStart w:id="7729" w:name="_Toc469045870"/>
      <w:bookmarkStart w:id="7730" w:name="_Toc469046037"/>
      <w:bookmarkStart w:id="7731" w:name="_Toc469046206"/>
      <w:bookmarkStart w:id="7732" w:name="_Toc468977893"/>
      <w:bookmarkStart w:id="7733" w:name="_Toc468978060"/>
      <w:bookmarkStart w:id="7734" w:name="_Toc468978550"/>
      <w:bookmarkStart w:id="7735" w:name="_Toc468978717"/>
      <w:bookmarkStart w:id="7736" w:name="_Toc468978884"/>
      <w:bookmarkStart w:id="7737" w:name="_Toc469004219"/>
      <w:bookmarkStart w:id="7738" w:name="_Toc469045871"/>
      <w:bookmarkStart w:id="7739" w:name="_Toc469046038"/>
      <w:bookmarkStart w:id="7740" w:name="_Toc469046207"/>
      <w:bookmarkStart w:id="7741" w:name="_Toc468977894"/>
      <w:bookmarkStart w:id="7742" w:name="_Toc468978061"/>
      <w:bookmarkStart w:id="7743" w:name="_Toc468978551"/>
      <w:bookmarkStart w:id="7744" w:name="_Toc468978718"/>
      <w:bookmarkStart w:id="7745" w:name="_Toc468978885"/>
      <w:bookmarkStart w:id="7746" w:name="_Toc469004220"/>
      <w:bookmarkStart w:id="7747" w:name="_Toc469045872"/>
      <w:bookmarkStart w:id="7748" w:name="_Toc469046039"/>
      <w:bookmarkStart w:id="7749" w:name="_Toc469046208"/>
      <w:bookmarkStart w:id="7750" w:name="_Toc468977895"/>
      <w:bookmarkStart w:id="7751" w:name="_Toc468978062"/>
      <w:bookmarkStart w:id="7752" w:name="_Toc468978552"/>
      <w:bookmarkStart w:id="7753" w:name="_Toc468978719"/>
      <w:bookmarkStart w:id="7754" w:name="_Toc468978886"/>
      <w:bookmarkStart w:id="7755" w:name="_Toc469004221"/>
      <w:bookmarkStart w:id="7756" w:name="_Toc469045873"/>
      <w:bookmarkStart w:id="7757" w:name="_Toc469046040"/>
      <w:bookmarkStart w:id="7758" w:name="_Toc469046209"/>
      <w:bookmarkStart w:id="7759" w:name="_Toc468977896"/>
      <w:bookmarkStart w:id="7760" w:name="_Toc468978063"/>
      <w:bookmarkStart w:id="7761" w:name="_Toc468978553"/>
      <w:bookmarkStart w:id="7762" w:name="_Toc468978720"/>
      <w:bookmarkStart w:id="7763" w:name="_Toc468978887"/>
      <w:bookmarkStart w:id="7764" w:name="_Toc469004222"/>
      <w:bookmarkStart w:id="7765" w:name="_Toc469045874"/>
      <w:bookmarkStart w:id="7766" w:name="_Toc469046041"/>
      <w:bookmarkStart w:id="7767" w:name="_Toc469046210"/>
      <w:bookmarkStart w:id="7768" w:name="_Toc468977897"/>
      <w:bookmarkStart w:id="7769" w:name="_Toc468978064"/>
      <w:bookmarkStart w:id="7770" w:name="_Toc468978554"/>
      <w:bookmarkStart w:id="7771" w:name="_Toc468978721"/>
      <w:bookmarkStart w:id="7772" w:name="_Toc468978888"/>
      <w:bookmarkStart w:id="7773" w:name="_Toc469004223"/>
      <w:bookmarkStart w:id="7774" w:name="_Toc469045875"/>
      <w:bookmarkStart w:id="7775" w:name="_Toc469046042"/>
      <w:bookmarkStart w:id="7776" w:name="_Toc469046211"/>
      <w:bookmarkStart w:id="7777" w:name="_Toc468977898"/>
      <w:bookmarkStart w:id="7778" w:name="_Toc468978065"/>
      <w:bookmarkStart w:id="7779" w:name="_Toc468978555"/>
      <w:bookmarkStart w:id="7780" w:name="_Toc468978722"/>
      <w:bookmarkStart w:id="7781" w:name="_Toc468978889"/>
      <w:bookmarkStart w:id="7782" w:name="_Toc469004224"/>
      <w:bookmarkStart w:id="7783" w:name="_Toc469045876"/>
      <w:bookmarkStart w:id="7784" w:name="_Toc469046043"/>
      <w:bookmarkStart w:id="7785" w:name="_Toc469046212"/>
      <w:bookmarkStart w:id="7786" w:name="_Toc468977899"/>
      <w:bookmarkStart w:id="7787" w:name="_Toc468978066"/>
      <w:bookmarkStart w:id="7788" w:name="_Toc468978556"/>
      <w:bookmarkStart w:id="7789" w:name="_Toc468978723"/>
      <w:bookmarkStart w:id="7790" w:name="_Toc468978890"/>
      <w:bookmarkStart w:id="7791" w:name="_Toc469004225"/>
      <w:bookmarkStart w:id="7792" w:name="_Toc469045877"/>
      <w:bookmarkStart w:id="7793" w:name="_Toc469046044"/>
      <w:bookmarkStart w:id="7794" w:name="_Toc469046213"/>
      <w:bookmarkStart w:id="7795" w:name="_Toc468977900"/>
      <w:bookmarkStart w:id="7796" w:name="_Toc468978067"/>
      <w:bookmarkStart w:id="7797" w:name="_Toc468978557"/>
      <w:bookmarkStart w:id="7798" w:name="_Toc468978724"/>
      <w:bookmarkStart w:id="7799" w:name="_Toc468978891"/>
      <w:bookmarkStart w:id="7800" w:name="_Toc469004226"/>
      <w:bookmarkStart w:id="7801" w:name="_Toc469045878"/>
      <w:bookmarkStart w:id="7802" w:name="_Toc469046045"/>
      <w:bookmarkStart w:id="7803" w:name="_Toc469046214"/>
      <w:bookmarkStart w:id="7804" w:name="_Toc468977901"/>
      <w:bookmarkStart w:id="7805" w:name="_Toc468978068"/>
      <w:bookmarkStart w:id="7806" w:name="_Toc468978558"/>
      <w:bookmarkStart w:id="7807" w:name="_Toc468978725"/>
      <w:bookmarkStart w:id="7808" w:name="_Toc468978892"/>
      <w:bookmarkStart w:id="7809" w:name="_Toc469004227"/>
      <w:bookmarkStart w:id="7810" w:name="_Toc469045879"/>
      <w:bookmarkStart w:id="7811" w:name="_Toc469046046"/>
      <w:bookmarkStart w:id="7812" w:name="_Toc469046215"/>
      <w:bookmarkStart w:id="7813" w:name="_Toc468977902"/>
      <w:bookmarkStart w:id="7814" w:name="_Toc468978069"/>
      <w:bookmarkStart w:id="7815" w:name="_Toc468978559"/>
      <w:bookmarkStart w:id="7816" w:name="_Toc468978726"/>
      <w:bookmarkStart w:id="7817" w:name="_Toc468978893"/>
      <w:bookmarkStart w:id="7818" w:name="_Toc469004228"/>
      <w:bookmarkStart w:id="7819" w:name="_Toc469045880"/>
      <w:bookmarkStart w:id="7820" w:name="_Toc469046047"/>
      <w:bookmarkStart w:id="7821" w:name="_Toc469046216"/>
      <w:bookmarkStart w:id="7822" w:name="_Toc468977903"/>
      <w:bookmarkStart w:id="7823" w:name="_Toc468978070"/>
      <w:bookmarkStart w:id="7824" w:name="_Toc468978560"/>
      <w:bookmarkStart w:id="7825" w:name="_Toc468978727"/>
      <w:bookmarkStart w:id="7826" w:name="_Toc468978894"/>
      <w:bookmarkStart w:id="7827" w:name="_Toc469004229"/>
      <w:bookmarkStart w:id="7828" w:name="_Toc469045881"/>
      <w:bookmarkStart w:id="7829" w:name="_Toc469046048"/>
      <w:bookmarkStart w:id="7830" w:name="_Toc469046217"/>
      <w:bookmarkStart w:id="7831" w:name="_Toc468977904"/>
      <w:bookmarkStart w:id="7832" w:name="_Toc468978071"/>
      <w:bookmarkStart w:id="7833" w:name="_Toc468978561"/>
      <w:bookmarkStart w:id="7834" w:name="_Toc468978728"/>
      <w:bookmarkStart w:id="7835" w:name="_Toc468978895"/>
      <w:bookmarkStart w:id="7836" w:name="_Toc469004230"/>
      <w:bookmarkStart w:id="7837" w:name="_Toc469045882"/>
      <w:bookmarkStart w:id="7838" w:name="_Toc469046049"/>
      <w:bookmarkStart w:id="7839" w:name="_Toc469046218"/>
      <w:bookmarkStart w:id="7840" w:name="_Toc468977905"/>
      <w:bookmarkStart w:id="7841" w:name="_Toc468978072"/>
      <w:bookmarkStart w:id="7842" w:name="_Toc468978562"/>
      <w:bookmarkStart w:id="7843" w:name="_Toc468978729"/>
      <w:bookmarkStart w:id="7844" w:name="_Toc468978896"/>
      <w:bookmarkStart w:id="7845" w:name="_Toc469004231"/>
      <w:bookmarkStart w:id="7846" w:name="_Toc469045883"/>
      <w:bookmarkStart w:id="7847" w:name="_Toc469046050"/>
      <w:bookmarkStart w:id="7848" w:name="_Toc469046219"/>
      <w:bookmarkStart w:id="7849" w:name="_Toc468977906"/>
      <w:bookmarkStart w:id="7850" w:name="_Toc468978073"/>
      <w:bookmarkStart w:id="7851" w:name="_Toc468978563"/>
      <w:bookmarkStart w:id="7852" w:name="_Toc468978730"/>
      <w:bookmarkStart w:id="7853" w:name="_Toc468978897"/>
      <w:bookmarkStart w:id="7854" w:name="_Toc469004232"/>
      <w:bookmarkStart w:id="7855" w:name="_Toc469045884"/>
      <w:bookmarkStart w:id="7856" w:name="_Toc469046051"/>
      <w:bookmarkStart w:id="7857" w:name="_Toc469046220"/>
      <w:bookmarkStart w:id="7858" w:name="_Toc468977907"/>
      <w:bookmarkStart w:id="7859" w:name="_Toc468978074"/>
      <w:bookmarkStart w:id="7860" w:name="_Toc468978564"/>
      <w:bookmarkStart w:id="7861" w:name="_Toc468978731"/>
      <w:bookmarkStart w:id="7862" w:name="_Toc468978898"/>
      <w:bookmarkStart w:id="7863" w:name="_Toc469004233"/>
      <w:bookmarkStart w:id="7864" w:name="_Toc469045885"/>
      <w:bookmarkStart w:id="7865" w:name="_Toc469046052"/>
      <w:bookmarkStart w:id="7866" w:name="_Toc469046221"/>
      <w:bookmarkStart w:id="7867" w:name="_Toc468977908"/>
      <w:bookmarkStart w:id="7868" w:name="_Toc468978075"/>
      <w:bookmarkStart w:id="7869" w:name="_Toc468978565"/>
      <w:bookmarkStart w:id="7870" w:name="_Toc468978732"/>
      <w:bookmarkStart w:id="7871" w:name="_Toc468978899"/>
      <w:bookmarkStart w:id="7872" w:name="_Toc469004234"/>
      <w:bookmarkStart w:id="7873" w:name="_Toc469045886"/>
      <w:bookmarkStart w:id="7874" w:name="_Toc469046053"/>
      <w:bookmarkStart w:id="7875" w:name="_Toc469046222"/>
      <w:bookmarkStart w:id="7876" w:name="_Toc468977909"/>
      <w:bookmarkStart w:id="7877" w:name="_Toc468978076"/>
      <w:bookmarkStart w:id="7878" w:name="_Toc468978566"/>
      <w:bookmarkStart w:id="7879" w:name="_Toc468978733"/>
      <w:bookmarkStart w:id="7880" w:name="_Toc468978900"/>
      <w:bookmarkStart w:id="7881" w:name="_Toc469004235"/>
      <w:bookmarkStart w:id="7882" w:name="_Toc469045887"/>
      <w:bookmarkStart w:id="7883" w:name="_Toc469046054"/>
      <w:bookmarkStart w:id="7884" w:name="_Toc469046223"/>
      <w:bookmarkStart w:id="7885" w:name="_Toc468977910"/>
      <w:bookmarkStart w:id="7886" w:name="_Toc468978077"/>
      <w:bookmarkStart w:id="7887" w:name="_Toc468978567"/>
      <w:bookmarkStart w:id="7888" w:name="_Toc468978734"/>
      <w:bookmarkStart w:id="7889" w:name="_Toc468978901"/>
      <w:bookmarkStart w:id="7890" w:name="_Toc469004236"/>
      <w:bookmarkStart w:id="7891" w:name="_Toc469045888"/>
      <w:bookmarkStart w:id="7892" w:name="_Toc469046055"/>
      <w:bookmarkStart w:id="7893" w:name="_Toc469046224"/>
      <w:bookmarkStart w:id="7894" w:name="_Toc468977911"/>
      <w:bookmarkStart w:id="7895" w:name="_Toc468978078"/>
      <w:bookmarkStart w:id="7896" w:name="_Toc468978568"/>
      <w:bookmarkStart w:id="7897" w:name="_Toc468978735"/>
      <w:bookmarkStart w:id="7898" w:name="_Toc468978902"/>
      <w:bookmarkStart w:id="7899" w:name="_Toc469004237"/>
      <w:bookmarkStart w:id="7900" w:name="_Toc469045889"/>
      <w:bookmarkStart w:id="7901" w:name="_Toc469046056"/>
      <w:bookmarkStart w:id="7902" w:name="_Toc469046225"/>
      <w:bookmarkStart w:id="7903" w:name="_Toc468977912"/>
      <w:bookmarkStart w:id="7904" w:name="_Toc468978079"/>
      <w:bookmarkStart w:id="7905" w:name="_Toc468978569"/>
      <w:bookmarkStart w:id="7906" w:name="_Toc468978736"/>
      <w:bookmarkStart w:id="7907" w:name="_Toc468978903"/>
      <w:bookmarkStart w:id="7908" w:name="_Toc469004238"/>
      <w:bookmarkStart w:id="7909" w:name="_Toc469045890"/>
      <w:bookmarkStart w:id="7910" w:name="_Toc469046057"/>
      <w:bookmarkStart w:id="7911" w:name="_Toc469046226"/>
      <w:bookmarkStart w:id="7912" w:name="_Toc468977913"/>
      <w:bookmarkStart w:id="7913" w:name="_Toc468978080"/>
      <w:bookmarkStart w:id="7914" w:name="_Toc468978570"/>
      <w:bookmarkStart w:id="7915" w:name="_Toc468978737"/>
      <w:bookmarkStart w:id="7916" w:name="_Toc468978904"/>
      <w:bookmarkStart w:id="7917" w:name="_Toc469004239"/>
      <w:bookmarkStart w:id="7918" w:name="_Toc469045891"/>
      <w:bookmarkStart w:id="7919" w:name="_Toc469046058"/>
      <w:bookmarkStart w:id="7920" w:name="_Toc469046227"/>
      <w:bookmarkStart w:id="7921" w:name="_Toc468977914"/>
      <w:bookmarkStart w:id="7922" w:name="_Toc468978081"/>
      <w:bookmarkStart w:id="7923" w:name="_Toc468978571"/>
      <w:bookmarkStart w:id="7924" w:name="_Toc468978738"/>
      <w:bookmarkStart w:id="7925" w:name="_Toc468978905"/>
      <w:bookmarkStart w:id="7926" w:name="_Toc469004240"/>
      <w:bookmarkStart w:id="7927" w:name="_Toc469045892"/>
      <w:bookmarkStart w:id="7928" w:name="_Toc469046059"/>
      <w:bookmarkStart w:id="7929" w:name="_Toc469046228"/>
      <w:bookmarkStart w:id="7930" w:name="_Toc473817907"/>
      <w:bookmarkStart w:id="7931" w:name="_Toc473817908"/>
      <w:bookmarkStart w:id="7932" w:name="_Toc473817909"/>
      <w:bookmarkStart w:id="7933" w:name="_Toc473817910"/>
      <w:bookmarkStart w:id="7934" w:name="_Toc473817911"/>
      <w:bookmarkStart w:id="7935" w:name="_Toc473817912"/>
      <w:bookmarkStart w:id="7936" w:name="_Toc473817913"/>
      <w:bookmarkStart w:id="7937" w:name="_Toc473817914"/>
      <w:bookmarkStart w:id="7938" w:name="_Toc473817915"/>
      <w:bookmarkStart w:id="7939" w:name="_Toc473817916"/>
      <w:bookmarkStart w:id="7940" w:name="_Toc473817917"/>
      <w:bookmarkStart w:id="7941" w:name="_Toc473817918"/>
      <w:bookmarkStart w:id="7942" w:name="_Toc473817919"/>
      <w:bookmarkStart w:id="7943" w:name="_Toc473817920"/>
      <w:bookmarkStart w:id="7944" w:name="_Toc473817921"/>
      <w:bookmarkStart w:id="7945" w:name="_Toc473817922"/>
      <w:bookmarkStart w:id="7946" w:name="_Toc473817923"/>
      <w:bookmarkStart w:id="7947" w:name="_Toc473817924"/>
      <w:bookmarkStart w:id="7948" w:name="_Toc473817925"/>
      <w:bookmarkStart w:id="7949" w:name="_Toc473817926"/>
      <w:bookmarkStart w:id="7950" w:name="_Toc473817927"/>
      <w:bookmarkStart w:id="7951" w:name="_Toc473817928"/>
      <w:bookmarkStart w:id="7952" w:name="_Toc473817929"/>
      <w:bookmarkStart w:id="7953" w:name="_Toc473817930"/>
      <w:bookmarkStart w:id="7954" w:name="_Toc473817931"/>
      <w:bookmarkStart w:id="7955" w:name="_Toc473817932"/>
      <w:bookmarkStart w:id="7956" w:name="_Toc473817933"/>
      <w:bookmarkStart w:id="7957" w:name="_Toc473817934"/>
      <w:bookmarkStart w:id="7958" w:name="_Toc473817935"/>
      <w:bookmarkStart w:id="7959" w:name="_Toc473817936"/>
      <w:bookmarkStart w:id="7960" w:name="_Toc473817937"/>
      <w:bookmarkStart w:id="7961" w:name="_Toc473817938"/>
      <w:bookmarkStart w:id="7962" w:name="_Toc473817939"/>
      <w:bookmarkStart w:id="7963" w:name="_Toc473817940"/>
      <w:bookmarkStart w:id="7964" w:name="_Toc473817941"/>
      <w:bookmarkStart w:id="7965" w:name="_Toc473817942"/>
      <w:bookmarkStart w:id="7966" w:name="_Toc473817943"/>
      <w:bookmarkStart w:id="7967" w:name="_Toc473817944"/>
      <w:bookmarkStart w:id="7968" w:name="_Toc469058402"/>
      <w:bookmarkStart w:id="7969" w:name="_Toc469046236"/>
      <w:bookmarkStart w:id="7970" w:name="_Toc496876612"/>
      <w:bookmarkStart w:id="7971" w:name="_Ref497206414"/>
      <w:bookmarkStart w:id="7972" w:name="_Ref501629206"/>
      <w:bookmarkStart w:id="7973" w:name="_Toc127455100"/>
      <w:bookmarkEnd w:id="7589"/>
      <w:bookmarkEnd w:id="7590"/>
      <w:bookmarkEnd w:id="7591"/>
      <w:bookmarkEnd w:id="7592"/>
      <w:bookmarkEnd w:id="7593"/>
      <w:bookmarkEnd w:id="7594"/>
      <w:bookmarkEnd w:id="7595"/>
      <w:bookmarkEnd w:id="7596"/>
      <w:bookmarkEnd w:id="7597"/>
      <w:bookmarkEnd w:id="7598"/>
      <w:bookmarkEnd w:id="7599"/>
      <w:bookmarkEnd w:id="7600"/>
      <w:bookmarkEnd w:id="7601"/>
      <w:bookmarkEnd w:id="7602"/>
      <w:bookmarkEnd w:id="7603"/>
      <w:bookmarkEnd w:id="7604"/>
      <w:bookmarkEnd w:id="7605"/>
      <w:bookmarkEnd w:id="7606"/>
      <w:bookmarkEnd w:id="7607"/>
      <w:bookmarkEnd w:id="7608"/>
      <w:bookmarkEnd w:id="7609"/>
      <w:bookmarkEnd w:id="7610"/>
      <w:bookmarkEnd w:id="7611"/>
      <w:bookmarkEnd w:id="7612"/>
      <w:bookmarkEnd w:id="7613"/>
      <w:bookmarkEnd w:id="7614"/>
      <w:bookmarkEnd w:id="7615"/>
      <w:bookmarkEnd w:id="7616"/>
      <w:bookmarkEnd w:id="7617"/>
      <w:bookmarkEnd w:id="7618"/>
      <w:bookmarkEnd w:id="7619"/>
      <w:bookmarkEnd w:id="7620"/>
      <w:bookmarkEnd w:id="7621"/>
      <w:bookmarkEnd w:id="7622"/>
      <w:bookmarkEnd w:id="7623"/>
      <w:bookmarkEnd w:id="7624"/>
      <w:bookmarkEnd w:id="7625"/>
      <w:bookmarkEnd w:id="7626"/>
      <w:bookmarkEnd w:id="7627"/>
      <w:bookmarkEnd w:id="7628"/>
      <w:bookmarkEnd w:id="7629"/>
      <w:bookmarkEnd w:id="7630"/>
      <w:bookmarkEnd w:id="7631"/>
      <w:bookmarkEnd w:id="7632"/>
      <w:bookmarkEnd w:id="7633"/>
      <w:bookmarkEnd w:id="7634"/>
      <w:bookmarkEnd w:id="7635"/>
      <w:bookmarkEnd w:id="7636"/>
      <w:bookmarkEnd w:id="7637"/>
      <w:bookmarkEnd w:id="7638"/>
      <w:bookmarkEnd w:id="7639"/>
      <w:bookmarkEnd w:id="7640"/>
      <w:bookmarkEnd w:id="7641"/>
      <w:bookmarkEnd w:id="7642"/>
      <w:bookmarkEnd w:id="7643"/>
      <w:bookmarkEnd w:id="7644"/>
      <w:bookmarkEnd w:id="7645"/>
      <w:bookmarkEnd w:id="7646"/>
      <w:bookmarkEnd w:id="7647"/>
      <w:bookmarkEnd w:id="7648"/>
      <w:bookmarkEnd w:id="7649"/>
      <w:bookmarkEnd w:id="7650"/>
      <w:bookmarkEnd w:id="7651"/>
      <w:bookmarkEnd w:id="7652"/>
      <w:bookmarkEnd w:id="7653"/>
      <w:bookmarkEnd w:id="7654"/>
      <w:bookmarkEnd w:id="7655"/>
      <w:bookmarkEnd w:id="7656"/>
      <w:bookmarkEnd w:id="7657"/>
      <w:bookmarkEnd w:id="7658"/>
      <w:bookmarkEnd w:id="7659"/>
      <w:bookmarkEnd w:id="7660"/>
      <w:bookmarkEnd w:id="7661"/>
      <w:bookmarkEnd w:id="7662"/>
      <w:bookmarkEnd w:id="7663"/>
      <w:bookmarkEnd w:id="7664"/>
      <w:bookmarkEnd w:id="7665"/>
      <w:bookmarkEnd w:id="7666"/>
      <w:bookmarkEnd w:id="7667"/>
      <w:bookmarkEnd w:id="7668"/>
      <w:bookmarkEnd w:id="7669"/>
      <w:bookmarkEnd w:id="7670"/>
      <w:bookmarkEnd w:id="7671"/>
      <w:bookmarkEnd w:id="7672"/>
      <w:bookmarkEnd w:id="7673"/>
      <w:bookmarkEnd w:id="7674"/>
      <w:bookmarkEnd w:id="7675"/>
      <w:bookmarkEnd w:id="7676"/>
      <w:bookmarkEnd w:id="7677"/>
      <w:bookmarkEnd w:id="7678"/>
      <w:bookmarkEnd w:id="7679"/>
      <w:bookmarkEnd w:id="7680"/>
      <w:bookmarkEnd w:id="7681"/>
      <w:bookmarkEnd w:id="7682"/>
      <w:bookmarkEnd w:id="7683"/>
      <w:bookmarkEnd w:id="7684"/>
      <w:bookmarkEnd w:id="7685"/>
      <w:bookmarkEnd w:id="7686"/>
      <w:bookmarkEnd w:id="7687"/>
      <w:bookmarkEnd w:id="7688"/>
      <w:bookmarkEnd w:id="7689"/>
      <w:bookmarkEnd w:id="7690"/>
      <w:bookmarkEnd w:id="7691"/>
      <w:bookmarkEnd w:id="7692"/>
      <w:bookmarkEnd w:id="7693"/>
      <w:bookmarkEnd w:id="7694"/>
      <w:bookmarkEnd w:id="7695"/>
      <w:bookmarkEnd w:id="7696"/>
      <w:bookmarkEnd w:id="7697"/>
      <w:bookmarkEnd w:id="7698"/>
      <w:bookmarkEnd w:id="7699"/>
      <w:bookmarkEnd w:id="7700"/>
      <w:bookmarkEnd w:id="7701"/>
      <w:bookmarkEnd w:id="7702"/>
      <w:bookmarkEnd w:id="7703"/>
      <w:bookmarkEnd w:id="7704"/>
      <w:bookmarkEnd w:id="7705"/>
      <w:bookmarkEnd w:id="7706"/>
      <w:bookmarkEnd w:id="7707"/>
      <w:bookmarkEnd w:id="7708"/>
      <w:bookmarkEnd w:id="7709"/>
      <w:bookmarkEnd w:id="7710"/>
      <w:bookmarkEnd w:id="7711"/>
      <w:bookmarkEnd w:id="7712"/>
      <w:bookmarkEnd w:id="7713"/>
      <w:bookmarkEnd w:id="7714"/>
      <w:bookmarkEnd w:id="7715"/>
      <w:bookmarkEnd w:id="7716"/>
      <w:bookmarkEnd w:id="7717"/>
      <w:bookmarkEnd w:id="7718"/>
      <w:bookmarkEnd w:id="7719"/>
      <w:bookmarkEnd w:id="7720"/>
      <w:bookmarkEnd w:id="7721"/>
      <w:bookmarkEnd w:id="7722"/>
      <w:bookmarkEnd w:id="7723"/>
      <w:bookmarkEnd w:id="7724"/>
      <w:bookmarkEnd w:id="7725"/>
      <w:bookmarkEnd w:id="7726"/>
      <w:bookmarkEnd w:id="7727"/>
      <w:bookmarkEnd w:id="7728"/>
      <w:bookmarkEnd w:id="7729"/>
      <w:bookmarkEnd w:id="7730"/>
      <w:bookmarkEnd w:id="7731"/>
      <w:bookmarkEnd w:id="7732"/>
      <w:bookmarkEnd w:id="7733"/>
      <w:bookmarkEnd w:id="7734"/>
      <w:bookmarkEnd w:id="7735"/>
      <w:bookmarkEnd w:id="7736"/>
      <w:bookmarkEnd w:id="7737"/>
      <w:bookmarkEnd w:id="7738"/>
      <w:bookmarkEnd w:id="7739"/>
      <w:bookmarkEnd w:id="7740"/>
      <w:bookmarkEnd w:id="7741"/>
      <w:bookmarkEnd w:id="7742"/>
      <w:bookmarkEnd w:id="7743"/>
      <w:bookmarkEnd w:id="7744"/>
      <w:bookmarkEnd w:id="7745"/>
      <w:bookmarkEnd w:id="7746"/>
      <w:bookmarkEnd w:id="7747"/>
      <w:bookmarkEnd w:id="7748"/>
      <w:bookmarkEnd w:id="7749"/>
      <w:bookmarkEnd w:id="7750"/>
      <w:bookmarkEnd w:id="7751"/>
      <w:bookmarkEnd w:id="7752"/>
      <w:bookmarkEnd w:id="7753"/>
      <w:bookmarkEnd w:id="7754"/>
      <w:bookmarkEnd w:id="7755"/>
      <w:bookmarkEnd w:id="7756"/>
      <w:bookmarkEnd w:id="7757"/>
      <w:bookmarkEnd w:id="7758"/>
      <w:bookmarkEnd w:id="7759"/>
      <w:bookmarkEnd w:id="7760"/>
      <w:bookmarkEnd w:id="7761"/>
      <w:bookmarkEnd w:id="7762"/>
      <w:bookmarkEnd w:id="7763"/>
      <w:bookmarkEnd w:id="7764"/>
      <w:bookmarkEnd w:id="7765"/>
      <w:bookmarkEnd w:id="7766"/>
      <w:bookmarkEnd w:id="7767"/>
      <w:bookmarkEnd w:id="7768"/>
      <w:bookmarkEnd w:id="7769"/>
      <w:bookmarkEnd w:id="7770"/>
      <w:bookmarkEnd w:id="7771"/>
      <w:bookmarkEnd w:id="7772"/>
      <w:bookmarkEnd w:id="7773"/>
      <w:bookmarkEnd w:id="7774"/>
      <w:bookmarkEnd w:id="7775"/>
      <w:bookmarkEnd w:id="7776"/>
      <w:bookmarkEnd w:id="7777"/>
      <w:bookmarkEnd w:id="7778"/>
      <w:bookmarkEnd w:id="7779"/>
      <w:bookmarkEnd w:id="7780"/>
      <w:bookmarkEnd w:id="7781"/>
      <w:bookmarkEnd w:id="7782"/>
      <w:bookmarkEnd w:id="7783"/>
      <w:bookmarkEnd w:id="7784"/>
      <w:bookmarkEnd w:id="7785"/>
      <w:bookmarkEnd w:id="7786"/>
      <w:bookmarkEnd w:id="7787"/>
      <w:bookmarkEnd w:id="7788"/>
      <w:bookmarkEnd w:id="7789"/>
      <w:bookmarkEnd w:id="7790"/>
      <w:bookmarkEnd w:id="7791"/>
      <w:bookmarkEnd w:id="7792"/>
      <w:bookmarkEnd w:id="7793"/>
      <w:bookmarkEnd w:id="7794"/>
      <w:bookmarkEnd w:id="7795"/>
      <w:bookmarkEnd w:id="7796"/>
      <w:bookmarkEnd w:id="7797"/>
      <w:bookmarkEnd w:id="7798"/>
      <w:bookmarkEnd w:id="7799"/>
      <w:bookmarkEnd w:id="7800"/>
      <w:bookmarkEnd w:id="7801"/>
      <w:bookmarkEnd w:id="7802"/>
      <w:bookmarkEnd w:id="7803"/>
      <w:bookmarkEnd w:id="7804"/>
      <w:bookmarkEnd w:id="7805"/>
      <w:bookmarkEnd w:id="7806"/>
      <w:bookmarkEnd w:id="7807"/>
      <w:bookmarkEnd w:id="7808"/>
      <w:bookmarkEnd w:id="7809"/>
      <w:bookmarkEnd w:id="7810"/>
      <w:bookmarkEnd w:id="7811"/>
      <w:bookmarkEnd w:id="7812"/>
      <w:bookmarkEnd w:id="7813"/>
      <w:bookmarkEnd w:id="7814"/>
      <w:bookmarkEnd w:id="7815"/>
      <w:bookmarkEnd w:id="7816"/>
      <w:bookmarkEnd w:id="7817"/>
      <w:bookmarkEnd w:id="7818"/>
      <w:bookmarkEnd w:id="7819"/>
      <w:bookmarkEnd w:id="7820"/>
      <w:bookmarkEnd w:id="7821"/>
      <w:bookmarkEnd w:id="7822"/>
      <w:bookmarkEnd w:id="7823"/>
      <w:bookmarkEnd w:id="7824"/>
      <w:bookmarkEnd w:id="7825"/>
      <w:bookmarkEnd w:id="7826"/>
      <w:bookmarkEnd w:id="7827"/>
      <w:bookmarkEnd w:id="7828"/>
      <w:bookmarkEnd w:id="7829"/>
      <w:bookmarkEnd w:id="7830"/>
      <w:bookmarkEnd w:id="7831"/>
      <w:bookmarkEnd w:id="7832"/>
      <w:bookmarkEnd w:id="7833"/>
      <w:bookmarkEnd w:id="7834"/>
      <w:bookmarkEnd w:id="7835"/>
      <w:bookmarkEnd w:id="7836"/>
      <w:bookmarkEnd w:id="7837"/>
      <w:bookmarkEnd w:id="7838"/>
      <w:bookmarkEnd w:id="7839"/>
      <w:bookmarkEnd w:id="7840"/>
      <w:bookmarkEnd w:id="7841"/>
      <w:bookmarkEnd w:id="7842"/>
      <w:bookmarkEnd w:id="7843"/>
      <w:bookmarkEnd w:id="7844"/>
      <w:bookmarkEnd w:id="7845"/>
      <w:bookmarkEnd w:id="7846"/>
      <w:bookmarkEnd w:id="7847"/>
      <w:bookmarkEnd w:id="7848"/>
      <w:bookmarkEnd w:id="7849"/>
      <w:bookmarkEnd w:id="7850"/>
      <w:bookmarkEnd w:id="7851"/>
      <w:bookmarkEnd w:id="7852"/>
      <w:bookmarkEnd w:id="7853"/>
      <w:bookmarkEnd w:id="7854"/>
      <w:bookmarkEnd w:id="7855"/>
      <w:bookmarkEnd w:id="7856"/>
      <w:bookmarkEnd w:id="7857"/>
      <w:bookmarkEnd w:id="7858"/>
      <w:bookmarkEnd w:id="7859"/>
      <w:bookmarkEnd w:id="7860"/>
      <w:bookmarkEnd w:id="7861"/>
      <w:bookmarkEnd w:id="7862"/>
      <w:bookmarkEnd w:id="7863"/>
      <w:bookmarkEnd w:id="7864"/>
      <w:bookmarkEnd w:id="7865"/>
      <w:bookmarkEnd w:id="7866"/>
      <w:bookmarkEnd w:id="7867"/>
      <w:bookmarkEnd w:id="7868"/>
      <w:bookmarkEnd w:id="7869"/>
      <w:bookmarkEnd w:id="7870"/>
      <w:bookmarkEnd w:id="7871"/>
      <w:bookmarkEnd w:id="7872"/>
      <w:bookmarkEnd w:id="7873"/>
      <w:bookmarkEnd w:id="7874"/>
      <w:bookmarkEnd w:id="7875"/>
      <w:bookmarkEnd w:id="7876"/>
      <w:bookmarkEnd w:id="7877"/>
      <w:bookmarkEnd w:id="7878"/>
      <w:bookmarkEnd w:id="7879"/>
      <w:bookmarkEnd w:id="7880"/>
      <w:bookmarkEnd w:id="7881"/>
      <w:bookmarkEnd w:id="7882"/>
      <w:bookmarkEnd w:id="7883"/>
      <w:bookmarkEnd w:id="7884"/>
      <w:bookmarkEnd w:id="7885"/>
      <w:bookmarkEnd w:id="7886"/>
      <w:bookmarkEnd w:id="7887"/>
      <w:bookmarkEnd w:id="7888"/>
      <w:bookmarkEnd w:id="7889"/>
      <w:bookmarkEnd w:id="7890"/>
      <w:bookmarkEnd w:id="7891"/>
      <w:bookmarkEnd w:id="7892"/>
      <w:bookmarkEnd w:id="7893"/>
      <w:bookmarkEnd w:id="7894"/>
      <w:bookmarkEnd w:id="7895"/>
      <w:bookmarkEnd w:id="7896"/>
      <w:bookmarkEnd w:id="7897"/>
      <w:bookmarkEnd w:id="7898"/>
      <w:bookmarkEnd w:id="7899"/>
      <w:bookmarkEnd w:id="7900"/>
      <w:bookmarkEnd w:id="7901"/>
      <w:bookmarkEnd w:id="7902"/>
      <w:bookmarkEnd w:id="7903"/>
      <w:bookmarkEnd w:id="7904"/>
      <w:bookmarkEnd w:id="7905"/>
      <w:bookmarkEnd w:id="7906"/>
      <w:bookmarkEnd w:id="7907"/>
      <w:bookmarkEnd w:id="7908"/>
      <w:bookmarkEnd w:id="7909"/>
      <w:bookmarkEnd w:id="7910"/>
      <w:bookmarkEnd w:id="7911"/>
      <w:bookmarkEnd w:id="7912"/>
      <w:bookmarkEnd w:id="7913"/>
      <w:bookmarkEnd w:id="7914"/>
      <w:bookmarkEnd w:id="7915"/>
      <w:bookmarkEnd w:id="7916"/>
      <w:bookmarkEnd w:id="7917"/>
      <w:bookmarkEnd w:id="7918"/>
      <w:bookmarkEnd w:id="7919"/>
      <w:bookmarkEnd w:id="7920"/>
      <w:bookmarkEnd w:id="7921"/>
      <w:bookmarkEnd w:id="7922"/>
      <w:bookmarkEnd w:id="7923"/>
      <w:bookmarkEnd w:id="7924"/>
      <w:bookmarkEnd w:id="7925"/>
      <w:bookmarkEnd w:id="7926"/>
      <w:bookmarkEnd w:id="7927"/>
      <w:bookmarkEnd w:id="7928"/>
      <w:bookmarkEnd w:id="7929"/>
      <w:bookmarkEnd w:id="7930"/>
      <w:bookmarkEnd w:id="7931"/>
      <w:bookmarkEnd w:id="7932"/>
      <w:bookmarkEnd w:id="7933"/>
      <w:bookmarkEnd w:id="7934"/>
      <w:bookmarkEnd w:id="7935"/>
      <w:bookmarkEnd w:id="7936"/>
      <w:bookmarkEnd w:id="7937"/>
      <w:bookmarkEnd w:id="7938"/>
      <w:bookmarkEnd w:id="7939"/>
      <w:bookmarkEnd w:id="7940"/>
      <w:bookmarkEnd w:id="7941"/>
      <w:bookmarkEnd w:id="7942"/>
      <w:bookmarkEnd w:id="7943"/>
      <w:bookmarkEnd w:id="7944"/>
      <w:bookmarkEnd w:id="7945"/>
      <w:bookmarkEnd w:id="7946"/>
      <w:bookmarkEnd w:id="7947"/>
      <w:bookmarkEnd w:id="7948"/>
      <w:bookmarkEnd w:id="7949"/>
      <w:bookmarkEnd w:id="7950"/>
      <w:bookmarkEnd w:id="7951"/>
      <w:bookmarkEnd w:id="7952"/>
      <w:bookmarkEnd w:id="7953"/>
      <w:bookmarkEnd w:id="7954"/>
      <w:bookmarkEnd w:id="7955"/>
      <w:bookmarkEnd w:id="7956"/>
      <w:bookmarkEnd w:id="7957"/>
      <w:bookmarkEnd w:id="7958"/>
      <w:bookmarkEnd w:id="7959"/>
      <w:bookmarkEnd w:id="7960"/>
      <w:bookmarkEnd w:id="7961"/>
      <w:bookmarkEnd w:id="7962"/>
      <w:bookmarkEnd w:id="7963"/>
      <w:bookmarkEnd w:id="7964"/>
      <w:bookmarkEnd w:id="7965"/>
      <w:bookmarkEnd w:id="7966"/>
      <w:bookmarkEnd w:id="7967"/>
      <w:r>
        <w:t>A</w:t>
      </w:r>
      <w:r w:rsidR="004768D9">
        <w:t xml:space="preserve">dverse </w:t>
      </w:r>
      <w:r>
        <w:t>Events and S</w:t>
      </w:r>
      <w:r w:rsidR="004768D9">
        <w:t xml:space="preserve">erious </w:t>
      </w:r>
      <w:r>
        <w:t>A</w:t>
      </w:r>
      <w:r w:rsidR="004768D9">
        <w:t xml:space="preserve">dverse </w:t>
      </w:r>
      <w:r>
        <w:t>E</w:t>
      </w:r>
      <w:r w:rsidR="004768D9">
        <w:t>vents</w:t>
      </w:r>
      <w:bookmarkEnd w:id="7968"/>
      <w:bookmarkEnd w:id="7969"/>
      <w:bookmarkEnd w:id="7970"/>
      <w:bookmarkEnd w:id="7971"/>
      <w:bookmarkEnd w:id="7972"/>
      <w:bookmarkEnd w:id="7973"/>
    </w:p>
    <w:p w14:paraId="4BFC7875" w14:textId="4499548F" w:rsidR="00526C1E" w:rsidRPr="00BD71BD" w:rsidRDefault="00526C1E" w:rsidP="00787E25">
      <w:pPr>
        <w:pStyle w:val="Heading3"/>
        <w:spacing w:before="200"/>
        <w:jc w:val="both"/>
      </w:pPr>
      <w:bookmarkStart w:id="7974" w:name="_Toc469058403"/>
      <w:bookmarkStart w:id="7975" w:name="_Toc469046237"/>
      <w:bookmarkStart w:id="7976" w:name="_Toc496876613"/>
      <w:bookmarkStart w:id="7977" w:name="_Toc127455101"/>
      <w:bookmarkEnd w:id="7584"/>
      <w:bookmarkEnd w:id="7585"/>
      <w:bookmarkEnd w:id="7586"/>
      <w:bookmarkEnd w:id="7587"/>
      <w:r w:rsidRPr="00BD71BD">
        <w:t>Definition of Adverse Events</w:t>
      </w:r>
      <w:bookmarkEnd w:id="7974"/>
      <w:bookmarkEnd w:id="7975"/>
      <w:bookmarkEnd w:id="7976"/>
      <w:bookmarkEnd w:id="7977"/>
    </w:p>
    <w:p w14:paraId="1BF26E0B" w14:textId="2D18A6D4" w:rsidR="00526C1E" w:rsidRPr="003111F2" w:rsidRDefault="00605AD0" w:rsidP="007C5658">
      <w:pPr>
        <w:pStyle w:val="NoSpacing"/>
        <w:jc w:val="both"/>
      </w:pPr>
      <w:r w:rsidRPr="003111F2">
        <w:t>This protocol uses the definition of a</w:t>
      </w:r>
      <w:r w:rsidR="00526C1E" w:rsidRPr="003111F2">
        <w:t xml:space="preserve">dverse event </w:t>
      </w:r>
      <w:r w:rsidRPr="003111F2">
        <w:t xml:space="preserve">from 21 CFR 312.32 (a): </w:t>
      </w:r>
      <w:r w:rsidR="00526C1E" w:rsidRPr="003111F2">
        <w:t xml:space="preserve">any untoward medical occurrence associated with the use of an intervention in humans, </w:t>
      </w:r>
      <w:r w:rsidR="00526C1E" w:rsidRPr="003111F2">
        <w:rPr>
          <w:b/>
          <w:i/>
        </w:rPr>
        <w:t xml:space="preserve">whether or not considered </w:t>
      </w:r>
      <w:proofErr w:type="gramStart"/>
      <w:r w:rsidR="00526C1E" w:rsidRPr="003111F2">
        <w:rPr>
          <w:b/>
          <w:i/>
        </w:rPr>
        <w:t>intervention-related</w:t>
      </w:r>
      <w:proofErr w:type="gramEnd"/>
      <w:r w:rsidRPr="003111F2">
        <w:t>.</w:t>
      </w:r>
      <w:r w:rsidR="0050291F">
        <w:t xml:space="preserve">  </w:t>
      </w:r>
      <w:r w:rsidR="00354768">
        <w:t>Expected a</w:t>
      </w:r>
      <w:r w:rsidR="00CA419A">
        <w:t xml:space="preserve">dverse events in this study include NSSI that does not result in hospitalization </w:t>
      </w:r>
      <w:r w:rsidR="00B63BC1">
        <w:t xml:space="preserve">and </w:t>
      </w:r>
      <w:r w:rsidR="00EF6981">
        <w:t>breach of confidentiality</w:t>
      </w:r>
      <w:r w:rsidR="00B63BC1">
        <w:t>.</w:t>
      </w:r>
      <w:r w:rsidR="00EF6981">
        <w:t xml:space="preserve"> </w:t>
      </w:r>
    </w:p>
    <w:p w14:paraId="3E74529F" w14:textId="77777777" w:rsidR="00AD73B0" w:rsidRDefault="00AD73B0" w:rsidP="00EC3F02">
      <w:pPr>
        <w:pStyle w:val="NormalWeb"/>
        <w:jc w:val="both"/>
        <w:rPr>
          <w:rFonts w:asciiTheme="minorHAnsi" w:hAnsiTheme="minorHAnsi"/>
          <w:color w:val="auto"/>
          <w:sz w:val="22"/>
          <w:szCs w:val="22"/>
        </w:rPr>
      </w:pPr>
    </w:p>
    <w:p w14:paraId="23C9797B" w14:textId="3E9CBA6B" w:rsidR="00526C1E" w:rsidRPr="00BD71BD" w:rsidRDefault="00526C1E" w:rsidP="00787E25">
      <w:pPr>
        <w:pStyle w:val="Heading3"/>
        <w:spacing w:before="200"/>
        <w:jc w:val="both"/>
      </w:pPr>
      <w:bookmarkStart w:id="7978" w:name="_Toc469058404"/>
      <w:bookmarkStart w:id="7979" w:name="_Toc469046238"/>
      <w:bookmarkStart w:id="7980" w:name="_Ref498090624"/>
      <w:bookmarkStart w:id="7981" w:name="_Toc496876614"/>
      <w:bookmarkStart w:id="7982" w:name="_Toc127455102"/>
      <w:r w:rsidRPr="00BD71BD">
        <w:t>Definition of Serious Adverse Events</w:t>
      </w:r>
      <w:bookmarkEnd w:id="7978"/>
      <w:bookmarkEnd w:id="7979"/>
      <w:bookmarkEnd w:id="7980"/>
      <w:bookmarkEnd w:id="7981"/>
      <w:bookmarkEnd w:id="7982"/>
    </w:p>
    <w:p w14:paraId="6A2258DE" w14:textId="4FFE1037" w:rsidR="00376532" w:rsidRPr="00AE3820" w:rsidRDefault="00BE03AE" w:rsidP="00E61A32">
      <w:pPr>
        <w:jc w:val="both"/>
      </w:pPr>
      <w:r w:rsidRPr="002D3F72">
        <w:t>The outcome points for this study include suicidal behavior and hospitalizations/ED visits for suicidal ideation</w:t>
      </w:r>
      <w:r w:rsidR="008503FA" w:rsidRPr="002D3F72">
        <w:t xml:space="preserve">; these have not </w:t>
      </w:r>
      <w:r w:rsidR="00354768" w:rsidRPr="002D3F72">
        <w:t xml:space="preserve">been </w:t>
      </w:r>
      <w:r w:rsidR="008503FA" w:rsidRPr="002D3F72">
        <w:t xml:space="preserve">considered </w:t>
      </w:r>
      <w:r w:rsidR="00321EFE">
        <w:t>serious adverse</w:t>
      </w:r>
      <w:r w:rsidR="00321EFE" w:rsidRPr="002D3F72">
        <w:t xml:space="preserve"> </w:t>
      </w:r>
      <w:r w:rsidR="008503FA" w:rsidRPr="002D3F72">
        <w:t>events</w:t>
      </w:r>
      <w:r w:rsidR="00615716">
        <w:t xml:space="preserve"> with suicidal individuals</w:t>
      </w:r>
      <w:r w:rsidR="008503FA" w:rsidRPr="002D3F72">
        <w:t xml:space="preserve"> per past IRB guidance</w:t>
      </w:r>
      <w:r w:rsidRPr="002D3F72">
        <w:t xml:space="preserve">. </w:t>
      </w:r>
      <w:r w:rsidR="00090165" w:rsidRPr="002D3F72">
        <w:t>Nonetheless, we will record suicidal behavior and psychiatric ED/inpatient hospitalizations due to suicidal ideation or suicidal behavior</w:t>
      </w:r>
      <w:r w:rsidRPr="002D3F72">
        <w:t xml:space="preserve"> </w:t>
      </w:r>
      <w:r w:rsidR="00090165" w:rsidRPr="002D3F72">
        <w:t>as expected SAEs</w:t>
      </w:r>
      <w:r w:rsidR="00354768">
        <w:t xml:space="preserve">, as well as </w:t>
      </w:r>
      <w:r w:rsidR="00354768" w:rsidRPr="00354768">
        <w:t xml:space="preserve">psychiatric ED visit or inpatient hospitalization not due to SI or a suicide attempt. </w:t>
      </w:r>
      <w:r w:rsidR="00AE3820">
        <w:t>Given the nature of the population, suicide deaths, although rare in this age group</w:t>
      </w:r>
      <w:r w:rsidR="00D72900">
        <w:t>,</w:t>
      </w:r>
      <w:r w:rsidR="00AE3820">
        <w:t xml:space="preserve"> will also be considered expected SAEs. </w:t>
      </w:r>
    </w:p>
    <w:p w14:paraId="0805FF0F" w14:textId="14A7F544" w:rsidR="00526C1E" w:rsidRPr="00AE3820" w:rsidRDefault="00BE03AE" w:rsidP="00AE3820">
      <w:pPr>
        <w:spacing w:before="0" w:after="0"/>
        <w:jc w:val="both"/>
      </w:pPr>
      <w:r w:rsidRPr="00AE3820">
        <w:t>T</w:t>
      </w:r>
      <w:r w:rsidR="00526C1E" w:rsidRPr="00AE3820">
        <w:t xml:space="preserve">he following guidelines will be used to describe severity. </w:t>
      </w:r>
    </w:p>
    <w:p w14:paraId="2559B60D" w14:textId="77777777" w:rsidR="00526C1E" w:rsidRPr="00853AD7" w:rsidRDefault="00526C1E" w:rsidP="00AE3820">
      <w:pPr>
        <w:pStyle w:val="NoSpacing"/>
        <w:numPr>
          <w:ilvl w:val="0"/>
          <w:numId w:val="36"/>
        </w:numPr>
        <w:jc w:val="both"/>
      </w:pPr>
      <w:r w:rsidRPr="00853AD7">
        <w:rPr>
          <w:b/>
          <w:bCs/>
        </w:rPr>
        <w:t>Mild</w:t>
      </w:r>
      <w:r w:rsidRPr="00853AD7">
        <w:rPr>
          <w:b/>
        </w:rPr>
        <w:t xml:space="preserve"> </w:t>
      </w:r>
      <w:r w:rsidRPr="00853AD7">
        <w:t>– Events require minimal or no treatment and do not interfere with the participant’s daily activities.</w:t>
      </w:r>
      <w:r w:rsidR="00F8544E" w:rsidRPr="00853AD7">
        <w:t xml:space="preserve"> </w:t>
      </w:r>
    </w:p>
    <w:p w14:paraId="7DA9E34A" w14:textId="0A2CA91A" w:rsidR="00526C1E" w:rsidRPr="00853AD7" w:rsidRDefault="00526C1E" w:rsidP="00272867">
      <w:pPr>
        <w:pStyle w:val="NoSpacing"/>
        <w:numPr>
          <w:ilvl w:val="0"/>
          <w:numId w:val="36"/>
        </w:numPr>
        <w:jc w:val="both"/>
      </w:pPr>
      <w:r w:rsidRPr="00853AD7">
        <w:rPr>
          <w:b/>
        </w:rPr>
        <w:t xml:space="preserve">Moderate </w:t>
      </w:r>
      <w:r w:rsidRPr="00853AD7">
        <w:t>– Events result in a low level of inconvenience or concern</w:t>
      </w:r>
      <w:r w:rsidR="00BE03AE" w:rsidRPr="00853AD7">
        <w:t xml:space="preserve">. </w:t>
      </w:r>
      <w:r w:rsidRPr="00853AD7">
        <w:t>Moderate events may cause some interference with functioning.</w:t>
      </w:r>
    </w:p>
    <w:p w14:paraId="7B2BE89D" w14:textId="040A909A" w:rsidR="00587BE7" w:rsidRPr="00853AD7" w:rsidRDefault="00526C1E" w:rsidP="00C40D13">
      <w:pPr>
        <w:pStyle w:val="NoSpacing"/>
        <w:numPr>
          <w:ilvl w:val="0"/>
          <w:numId w:val="36"/>
        </w:numPr>
        <w:jc w:val="both"/>
      </w:pPr>
      <w:r w:rsidRPr="00853AD7">
        <w:rPr>
          <w:b/>
        </w:rPr>
        <w:t xml:space="preserve">Severe </w:t>
      </w:r>
      <w:r w:rsidRPr="00853AD7">
        <w:t xml:space="preserve">– Events interrupt a participant’s usual daily activity and may require </w:t>
      </w:r>
      <w:r w:rsidR="00BE03AE" w:rsidRPr="00853AD7">
        <w:t xml:space="preserve">emergency </w:t>
      </w:r>
      <w:r w:rsidRPr="00853AD7">
        <w:t xml:space="preserve">or other treatment. Severe events are usually potentially life-threatening or incapacitating.  </w:t>
      </w:r>
    </w:p>
    <w:p w14:paraId="7CA21C5A" w14:textId="63C6ED41" w:rsidR="00526C1E" w:rsidRPr="005627AC" w:rsidRDefault="00526C1E" w:rsidP="00272867">
      <w:pPr>
        <w:pStyle w:val="Heading4"/>
        <w:numPr>
          <w:ilvl w:val="3"/>
          <w:numId w:val="47"/>
        </w:numPr>
        <w:spacing w:before="200"/>
        <w:jc w:val="both"/>
        <w:rPr>
          <w:rStyle w:val="SubtleReference"/>
          <w:b w:val="0"/>
        </w:rPr>
      </w:pPr>
      <w:r w:rsidRPr="005627AC">
        <w:rPr>
          <w:rStyle w:val="SubtleReference"/>
          <w:b w:val="0"/>
        </w:rPr>
        <w:t xml:space="preserve">Relationship to Study </w:t>
      </w:r>
      <w:r w:rsidR="00452911">
        <w:rPr>
          <w:rStyle w:val="SubtleReference"/>
          <w:b w:val="0"/>
        </w:rPr>
        <w:t>INTERVENTION</w:t>
      </w:r>
      <w:r w:rsidR="004C2C03">
        <w:rPr>
          <w:rStyle w:val="SubtleReference"/>
          <w:b w:val="0"/>
        </w:rPr>
        <w:t>/Experimental Manipulation</w:t>
      </w:r>
    </w:p>
    <w:p w14:paraId="5C1A8345" w14:textId="5F9581E1" w:rsidR="00526C1E" w:rsidRPr="00DD44D1" w:rsidRDefault="00526C1E" w:rsidP="00DD44D1">
      <w:pPr>
        <w:pStyle w:val="NoSpacing"/>
        <w:jc w:val="both"/>
      </w:pPr>
      <w:r w:rsidRPr="00DD44D1">
        <w:t xml:space="preserve">All </w:t>
      </w:r>
      <w:r w:rsidR="00A946F6" w:rsidRPr="00DD44D1">
        <w:t>adverse events (</w:t>
      </w:r>
      <w:r w:rsidRPr="00DD44D1">
        <w:t>A</w:t>
      </w:r>
      <w:r w:rsidR="00A1113F">
        <w:t>E</w:t>
      </w:r>
      <w:r w:rsidRPr="00DD44D1">
        <w:t>s</w:t>
      </w:r>
      <w:r w:rsidR="00A946F6" w:rsidRPr="00DD44D1">
        <w:t>)</w:t>
      </w:r>
      <w:r w:rsidRPr="00DD44D1">
        <w:t xml:space="preserve"> </w:t>
      </w:r>
      <w:r w:rsidR="00605AD0" w:rsidRPr="00DD44D1">
        <w:t>will</w:t>
      </w:r>
      <w:r w:rsidRPr="00DD44D1">
        <w:t xml:space="preserve"> have their relationship to study </w:t>
      </w:r>
      <w:r w:rsidR="009476FC" w:rsidRPr="00DD44D1">
        <w:t xml:space="preserve">procedures, including the </w:t>
      </w:r>
      <w:r w:rsidR="00452911" w:rsidRPr="00DD44D1">
        <w:t>intervention</w:t>
      </w:r>
      <w:r w:rsidR="00806182" w:rsidRPr="00DD44D1">
        <w:t>,</w:t>
      </w:r>
      <w:r w:rsidR="009476FC" w:rsidRPr="00DD44D1">
        <w:t xml:space="preserve"> </w:t>
      </w:r>
      <w:r w:rsidRPr="00DD44D1">
        <w:t xml:space="preserve">assessed by </w:t>
      </w:r>
      <w:r w:rsidR="00C32B9B">
        <w:t>the project Safety Officer,</w:t>
      </w:r>
      <w:r w:rsidR="0017347E">
        <w:t xml:space="preserve"> </w:t>
      </w:r>
      <w:r w:rsidRPr="00DD44D1">
        <w:t xml:space="preserve">based on temporal relationship and his/her clinical judgment. The degree of certainty about causality will be graded using the categories below. </w:t>
      </w:r>
    </w:p>
    <w:p w14:paraId="2D190414" w14:textId="6E339E3C" w:rsidR="00526C1E" w:rsidRPr="00DD44D1" w:rsidRDefault="00526C1E" w:rsidP="00DD44D1">
      <w:pPr>
        <w:pStyle w:val="NoSpacing"/>
        <w:jc w:val="both"/>
        <w:rPr>
          <w:i/>
          <w:iCs/>
        </w:rPr>
      </w:pPr>
    </w:p>
    <w:p w14:paraId="33BE3727" w14:textId="6FE9F276" w:rsidR="00526C1E" w:rsidRPr="00DD44D1" w:rsidRDefault="00526C1E" w:rsidP="00DD44D1">
      <w:pPr>
        <w:pStyle w:val="NoSpacing"/>
        <w:numPr>
          <w:ilvl w:val="0"/>
          <w:numId w:val="40"/>
        </w:numPr>
        <w:jc w:val="both"/>
      </w:pPr>
      <w:proofErr w:type="gramStart"/>
      <w:r w:rsidRPr="00DD44D1">
        <w:rPr>
          <w:b/>
        </w:rPr>
        <w:t>Definitely Related</w:t>
      </w:r>
      <w:proofErr w:type="gramEnd"/>
      <w:r w:rsidRPr="00DD44D1">
        <w:rPr>
          <w:b/>
        </w:rPr>
        <w:t xml:space="preserve"> </w:t>
      </w:r>
      <w:r w:rsidRPr="00DD44D1">
        <w:t xml:space="preserve">– There is clear evidence to suggest a causal relationship, and other possible contributing factors can be ruled out. The clinical event occurs in a plausible time relationship to </w:t>
      </w:r>
      <w:r w:rsidR="00DC7E4F" w:rsidRPr="00DD44D1">
        <w:t xml:space="preserve">study </w:t>
      </w:r>
      <w:r w:rsidR="00806182" w:rsidRPr="00DD44D1">
        <w:t xml:space="preserve">procedures </w:t>
      </w:r>
      <w:r w:rsidRPr="00DD44D1">
        <w:t xml:space="preserve">administration and cannot be explained by concurrent </w:t>
      </w:r>
      <w:r w:rsidR="00CA3A00">
        <w:t>psychiatric presentation</w:t>
      </w:r>
      <w:r w:rsidRPr="00DD44D1">
        <w:t xml:space="preserve"> or other </w:t>
      </w:r>
      <w:r w:rsidR="00CA3A00">
        <w:t xml:space="preserve">factors, such as </w:t>
      </w:r>
      <w:r w:rsidRPr="00DD44D1">
        <w:t xml:space="preserve">drugs or chemicals. The response to withdrawal of the </w:t>
      </w:r>
      <w:r w:rsidR="00DC7E4F" w:rsidRPr="00DD44D1">
        <w:t xml:space="preserve">study </w:t>
      </w:r>
      <w:r w:rsidR="00806182" w:rsidRPr="00DD44D1">
        <w:t xml:space="preserve">procedures </w:t>
      </w:r>
      <w:r w:rsidRPr="00DD44D1">
        <w:t xml:space="preserve">should be clinically plausible. The event must be </w:t>
      </w:r>
      <w:r w:rsidR="00085AB5" w:rsidRPr="00DD44D1">
        <w:t>phenomenologically definitive</w:t>
      </w:r>
      <w:r w:rsidRPr="00DD44D1">
        <w:t>.</w:t>
      </w:r>
    </w:p>
    <w:p w14:paraId="23569C60" w14:textId="4B491B83" w:rsidR="00526C1E" w:rsidRPr="00DD44D1" w:rsidRDefault="00526C1E" w:rsidP="00DD44D1">
      <w:pPr>
        <w:pStyle w:val="NoSpacing"/>
        <w:numPr>
          <w:ilvl w:val="0"/>
          <w:numId w:val="40"/>
        </w:numPr>
        <w:jc w:val="both"/>
      </w:pPr>
      <w:r w:rsidRPr="00DD44D1">
        <w:rPr>
          <w:b/>
        </w:rPr>
        <w:lastRenderedPageBreak/>
        <w:t xml:space="preserve">Probably Related </w:t>
      </w:r>
      <w:r w:rsidRPr="00DD44D1">
        <w:t xml:space="preserve">– There is evidence to suggest a causal relationship, and the influence of other factors is unlikely. The clinical event occurs within a reasonable time after administration of the </w:t>
      </w:r>
      <w:r w:rsidR="00DC7E4F" w:rsidRPr="00DD44D1">
        <w:t xml:space="preserve">study </w:t>
      </w:r>
      <w:r w:rsidR="00806182" w:rsidRPr="00DD44D1">
        <w:t>procedures</w:t>
      </w:r>
      <w:r w:rsidRPr="00DD44D1">
        <w:t xml:space="preserve">, is unlikely to be attributed to concurrent </w:t>
      </w:r>
      <w:r w:rsidR="00CA3A00">
        <w:t xml:space="preserve">psychiatric symptoms </w:t>
      </w:r>
      <w:r w:rsidRPr="00DD44D1">
        <w:t xml:space="preserve">or other drugs or </w:t>
      </w:r>
      <w:proofErr w:type="gramStart"/>
      <w:r w:rsidRPr="00DD44D1">
        <w:t>chemicals, and</w:t>
      </w:r>
      <w:proofErr w:type="gramEnd"/>
      <w:r w:rsidRPr="00DD44D1">
        <w:t xml:space="preserve"> follows a clinically reasonable response on withdrawal. </w:t>
      </w:r>
    </w:p>
    <w:p w14:paraId="4CB9D41C" w14:textId="5919487C" w:rsidR="00526C1E" w:rsidRPr="00DD44D1" w:rsidRDefault="00526C1E" w:rsidP="00DD44D1">
      <w:pPr>
        <w:pStyle w:val="NoSpacing"/>
        <w:numPr>
          <w:ilvl w:val="0"/>
          <w:numId w:val="40"/>
        </w:numPr>
        <w:jc w:val="both"/>
      </w:pPr>
      <w:r w:rsidRPr="00DD44D1">
        <w:rPr>
          <w:b/>
        </w:rPr>
        <w:t xml:space="preserve">Potentially Related </w:t>
      </w:r>
      <w:r w:rsidRPr="00DD44D1">
        <w:t xml:space="preserve">– There is some evidence to suggest a causal relationship (e.g., the event occurred within a reasonable time after administration of </w:t>
      </w:r>
      <w:r w:rsidR="00085AB5" w:rsidRPr="00DD44D1">
        <w:t>study procedures</w:t>
      </w:r>
      <w:r w:rsidRPr="00DD44D1">
        <w:t>). However, other factors may have contributed to the event (e.g., the participant’s clinical condition, other concomitant events). Although an AE may rate only as “possibly related” soon after discovery, it can be flagged as requiring more information and later be upgraded to “probably related” or “definitely related”, as appropriate.</w:t>
      </w:r>
    </w:p>
    <w:p w14:paraId="100B09B8" w14:textId="1A4BF928" w:rsidR="00526C1E" w:rsidRPr="00DD44D1" w:rsidRDefault="00526C1E" w:rsidP="00DD44D1">
      <w:pPr>
        <w:pStyle w:val="NoSpacing"/>
        <w:numPr>
          <w:ilvl w:val="0"/>
          <w:numId w:val="40"/>
        </w:numPr>
        <w:jc w:val="both"/>
      </w:pPr>
      <w:r w:rsidRPr="00DD44D1">
        <w:rPr>
          <w:b/>
        </w:rPr>
        <w:t xml:space="preserve">Unlikely to be related </w:t>
      </w:r>
      <w:r w:rsidRPr="00DD44D1">
        <w:t>– A clinical event</w:t>
      </w:r>
      <w:r w:rsidR="00CA3A00">
        <w:t xml:space="preserve"> </w:t>
      </w:r>
      <w:r w:rsidRPr="00DD44D1">
        <w:t xml:space="preserve">whose temporal relationship to </w:t>
      </w:r>
      <w:r w:rsidR="00DC7E4F" w:rsidRPr="00DD44D1">
        <w:t xml:space="preserve">study </w:t>
      </w:r>
      <w:r w:rsidR="00806182" w:rsidRPr="00DD44D1">
        <w:t xml:space="preserve">procedures </w:t>
      </w:r>
      <w:r w:rsidRPr="00DD44D1">
        <w:t xml:space="preserve">administration makes a causal relationship improbable (e.g., the event did not occur within a reasonable time after administration of the </w:t>
      </w:r>
      <w:r w:rsidR="0098606E" w:rsidRPr="00DD44D1">
        <w:t xml:space="preserve">study </w:t>
      </w:r>
      <w:r w:rsidR="00806182" w:rsidRPr="00DD44D1">
        <w:t>procedures</w:t>
      </w:r>
      <w:r w:rsidRPr="00DD44D1">
        <w:t xml:space="preserve">) and in which other drugs or chemicals or </w:t>
      </w:r>
      <w:r w:rsidR="00CA3A00">
        <w:t xml:space="preserve">associated psychiatric symptoms </w:t>
      </w:r>
      <w:r w:rsidRPr="00DD44D1">
        <w:t>provides plausible explanations (e.g., the participant’s clinical condition, other concomitant treatments).</w:t>
      </w:r>
    </w:p>
    <w:p w14:paraId="12809FA1" w14:textId="6E23E708" w:rsidR="00526C1E" w:rsidRPr="00DD44D1" w:rsidRDefault="00526C1E" w:rsidP="00DD44D1">
      <w:pPr>
        <w:pStyle w:val="NoSpacing"/>
        <w:numPr>
          <w:ilvl w:val="0"/>
          <w:numId w:val="40"/>
        </w:numPr>
        <w:jc w:val="both"/>
      </w:pPr>
      <w:r w:rsidRPr="00DD44D1">
        <w:rPr>
          <w:b/>
        </w:rPr>
        <w:t xml:space="preserve">Not Related </w:t>
      </w:r>
      <w:r w:rsidRPr="00DD44D1">
        <w:t>– The AE is completely independent of study</w:t>
      </w:r>
      <w:r w:rsidR="00E24060" w:rsidRPr="00DD44D1">
        <w:t xml:space="preserve"> </w:t>
      </w:r>
      <w:r w:rsidR="00806182" w:rsidRPr="00DD44D1">
        <w:t xml:space="preserve">procedures </w:t>
      </w:r>
      <w:r w:rsidRPr="00DD44D1">
        <w:t xml:space="preserve">administration, and/or evidence exists that the event is </w:t>
      </w:r>
      <w:proofErr w:type="gramStart"/>
      <w:r w:rsidRPr="00DD44D1">
        <w:t>definitely related</w:t>
      </w:r>
      <w:proofErr w:type="gramEnd"/>
      <w:r w:rsidRPr="00DD44D1">
        <w:t xml:space="preserve"> to another etiology. There must be an alternative, definitive etiology documented by the clinician.</w:t>
      </w:r>
    </w:p>
    <w:p w14:paraId="3AD807A4" w14:textId="77777777" w:rsidR="00526C1E" w:rsidRPr="005627AC" w:rsidRDefault="00526C1E" w:rsidP="00787E25">
      <w:pPr>
        <w:pStyle w:val="Heading4"/>
        <w:spacing w:before="200"/>
        <w:jc w:val="both"/>
        <w:rPr>
          <w:rStyle w:val="SubtleReference"/>
          <w:b w:val="0"/>
        </w:rPr>
      </w:pPr>
      <w:r w:rsidRPr="005627AC">
        <w:rPr>
          <w:rStyle w:val="SubtleReference"/>
          <w:b w:val="0"/>
        </w:rPr>
        <w:t xml:space="preserve">Expectedness </w:t>
      </w:r>
    </w:p>
    <w:p w14:paraId="0A8E1163" w14:textId="05A47E17" w:rsidR="00526C1E" w:rsidRPr="0006191E" w:rsidRDefault="000A09BE" w:rsidP="00BE0560">
      <w:pPr>
        <w:pStyle w:val="NoSpacing"/>
        <w:jc w:val="both"/>
      </w:pPr>
      <w:r>
        <w:t>The P</w:t>
      </w:r>
      <w:r w:rsidR="00A1113F">
        <w:t>I</w:t>
      </w:r>
      <w:r>
        <w:t xml:space="preserve">s will review every adverse event (AE) and make their own determination regarding whether it is expected or not and related to the study. </w:t>
      </w:r>
      <w:r w:rsidR="00177356">
        <w:t>Our S</w:t>
      </w:r>
      <w:r w:rsidR="003F63B2">
        <w:t xml:space="preserve">afety </w:t>
      </w:r>
      <w:r w:rsidR="00177356">
        <w:t>O</w:t>
      </w:r>
      <w:r w:rsidR="003F63B2">
        <w:t>fficer, a</w:t>
      </w:r>
      <w:r w:rsidR="00166348" w:rsidRPr="0006191E">
        <w:t xml:space="preserve"> clinic</w:t>
      </w:r>
      <w:r w:rsidR="003F63B2">
        <w:t>al psychologist</w:t>
      </w:r>
      <w:r w:rsidR="00EB4DC1">
        <w:t>, independent of the study team,</w:t>
      </w:r>
      <w:r w:rsidR="003F63B2">
        <w:t xml:space="preserve"> </w:t>
      </w:r>
      <w:r w:rsidR="00166348" w:rsidRPr="0006191E">
        <w:t xml:space="preserve">with appropriate expertise in </w:t>
      </w:r>
      <w:r w:rsidR="0006191E" w:rsidRPr="0006191E">
        <w:t>suicidal behaviors</w:t>
      </w:r>
      <w:r w:rsidR="00526C1E" w:rsidRPr="0006191E">
        <w:t xml:space="preserve"> will be responsible for </w:t>
      </w:r>
      <w:r>
        <w:t xml:space="preserve">the ultimate decision </w:t>
      </w:r>
      <w:r w:rsidR="00376532">
        <w:t>of</w:t>
      </w:r>
      <w:r w:rsidR="00526C1E" w:rsidRPr="0006191E">
        <w:t xml:space="preserve"> whether an AE is expected or </w:t>
      </w:r>
      <w:proofErr w:type="gramStart"/>
      <w:r w:rsidR="00526C1E" w:rsidRPr="0006191E">
        <w:t>unexpected</w:t>
      </w:r>
      <w:r w:rsidR="00EB4DC1">
        <w:t>, and</w:t>
      </w:r>
      <w:proofErr w:type="gramEnd"/>
      <w:r w:rsidR="00EB4DC1">
        <w:t xml:space="preserve"> related to the study</w:t>
      </w:r>
      <w:r w:rsidR="00526C1E" w:rsidRPr="0006191E">
        <w:t xml:space="preserve">. An AE will be considered unexpected if the nature, severity, or frequency of the event is not consistent with the risk information previously described for the </w:t>
      </w:r>
      <w:r w:rsidR="00526C1E" w:rsidRPr="0006191E">
        <w:rPr>
          <w:iCs/>
        </w:rPr>
        <w:t xml:space="preserve">study </w:t>
      </w:r>
      <w:r w:rsidR="00A24DDD" w:rsidRPr="0006191E">
        <w:rPr>
          <w:iCs/>
        </w:rPr>
        <w:t>procedures</w:t>
      </w:r>
      <w:r w:rsidR="0006191E" w:rsidRPr="0006191E">
        <w:t>.</w:t>
      </w:r>
      <w:r w:rsidR="00370EAC">
        <w:t xml:space="preserve"> </w:t>
      </w:r>
    </w:p>
    <w:p w14:paraId="073DC954" w14:textId="77777777" w:rsidR="00526C1E" w:rsidRPr="0006191E" w:rsidRDefault="00526C1E" w:rsidP="00BE0560">
      <w:pPr>
        <w:pStyle w:val="NoSpacing"/>
        <w:jc w:val="both"/>
      </w:pPr>
    </w:p>
    <w:p w14:paraId="68613E21" w14:textId="74F490D5" w:rsidR="00526C1E" w:rsidRPr="0006191E" w:rsidRDefault="0006191E" w:rsidP="00BE0560">
      <w:pPr>
        <w:pStyle w:val="NoSpacing"/>
        <w:jc w:val="both"/>
      </w:pPr>
      <w:r w:rsidRPr="0006191E">
        <w:t>Given the target recruitment population (adolescents at risk for suicide) and the primary outcomes of suicidal events and ideation, most A</w:t>
      </w:r>
      <w:r w:rsidR="00F70CF5">
        <w:t>E</w:t>
      </w:r>
      <w:r w:rsidRPr="0006191E">
        <w:t>s of this nature will be expected events.</w:t>
      </w:r>
      <w:r w:rsidR="002C0718">
        <w:t xml:space="preserve"> </w:t>
      </w:r>
    </w:p>
    <w:p w14:paraId="7599750A" w14:textId="77777777" w:rsidR="00897EBB" w:rsidRPr="007D2B3C" w:rsidRDefault="00D71488" w:rsidP="00787E25">
      <w:pPr>
        <w:pStyle w:val="Heading3"/>
        <w:spacing w:before="200"/>
        <w:jc w:val="both"/>
      </w:pPr>
      <w:bookmarkStart w:id="7983" w:name="_Toc469058406"/>
      <w:bookmarkStart w:id="7984" w:name="_Toc469046240"/>
      <w:bookmarkStart w:id="7985" w:name="_Toc496876616"/>
      <w:bookmarkStart w:id="7986" w:name="_Toc127455103"/>
      <w:r>
        <w:t>Time Period and Frequency for Event Assessment and Follow-U</w:t>
      </w:r>
      <w:r w:rsidR="00897EBB">
        <w:t>p</w:t>
      </w:r>
      <w:bookmarkEnd w:id="7983"/>
      <w:bookmarkEnd w:id="7984"/>
      <w:bookmarkEnd w:id="7985"/>
      <w:bookmarkEnd w:id="7986"/>
    </w:p>
    <w:p w14:paraId="338EA3CF" w14:textId="2BCB3440" w:rsidR="00897EBB" w:rsidRPr="0006191E" w:rsidRDefault="00897EBB" w:rsidP="0006191E">
      <w:pPr>
        <w:pStyle w:val="NoSpacing"/>
        <w:jc w:val="both"/>
      </w:pPr>
      <w:r w:rsidRPr="0006191E">
        <w:t xml:space="preserve">The occurrence of an </w:t>
      </w:r>
      <w:r w:rsidR="00233E96" w:rsidRPr="0006191E">
        <w:t>adverse event (</w:t>
      </w:r>
      <w:r w:rsidRPr="0006191E">
        <w:t>AE</w:t>
      </w:r>
      <w:r w:rsidR="00233E96" w:rsidRPr="0006191E">
        <w:t>)</w:t>
      </w:r>
      <w:r w:rsidRPr="0006191E">
        <w:t xml:space="preserve"> or </w:t>
      </w:r>
      <w:r w:rsidR="00233E96" w:rsidRPr="0006191E">
        <w:t>serious adverse event (</w:t>
      </w:r>
      <w:r w:rsidRPr="0006191E">
        <w:t>SAE</w:t>
      </w:r>
      <w:r w:rsidR="00233E96" w:rsidRPr="0006191E">
        <w:t>)</w:t>
      </w:r>
      <w:r w:rsidRPr="0006191E">
        <w:t xml:space="preserve"> may come to the attention of study personnel during study visits</w:t>
      </w:r>
      <w:r w:rsidR="00EB4DC1">
        <w:t>:</w:t>
      </w:r>
      <w:r w:rsidR="00B77C54">
        <w:t xml:space="preserve"> </w:t>
      </w:r>
      <w:r w:rsidR="00EB4DC1">
        <w:t xml:space="preserve">baseline, follow-up assessments as well as intervention sessions. </w:t>
      </w:r>
    </w:p>
    <w:p w14:paraId="022F0AA8" w14:textId="77777777" w:rsidR="00233E96" w:rsidRPr="0006191E" w:rsidRDefault="00233E96" w:rsidP="0006191E">
      <w:pPr>
        <w:pStyle w:val="NoSpacing"/>
        <w:jc w:val="both"/>
      </w:pPr>
    </w:p>
    <w:p w14:paraId="61B879F7" w14:textId="2777DE77" w:rsidR="00897EBB" w:rsidRPr="0006191E" w:rsidRDefault="00897EBB" w:rsidP="0006191E">
      <w:pPr>
        <w:pStyle w:val="NoSpacing"/>
        <w:jc w:val="both"/>
      </w:pPr>
      <w:proofErr w:type="gramStart"/>
      <w:r w:rsidRPr="0006191E">
        <w:t>All A</w:t>
      </w:r>
      <w:r w:rsidR="00A1113F">
        <w:t>E</w:t>
      </w:r>
      <w:r w:rsidRPr="0006191E">
        <w:t>s</w:t>
      </w:r>
      <w:r w:rsidR="00261A17" w:rsidRPr="0006191E">
        <w:t>,</w:t>
      </w:r>
      <w:proofErr w:type="gramEnd"/>
      <w:r w:rsidR="00261A17" w:rsidRPr="0006191E">
        <w:t xml:space="preserve"> </w:t>
      </w:r>
      <w:r w:rsidRPr="0006191E">
        <w:t>will be captured on the appropriate</w:t>
      </w:r>
      <w:r w:rsidR="00936E00" w:rsidRPr="0006191E">
        <w:t xml:space="preserve"> case report form</w:t>
      </w:r>
      <w:r w:rsidRPr="0006191E">
        <w:t xml:space="preserve"> </w:t>
      </w:r>
      <w:r w:rsidR="00936E00" w:rsidRPr="0006191E">
        <w:t>(</w:t>
      </w:r>
      <w:r w:rsidRPr="0006191E">
        <w:t>CRF</w:t>
      </w:r>
      <w:r w:rsidR="00936E00" w:rsidRPr="0006191E">
        <w:t>)</w:t>
      </w:r>
      <w:r w:rsidRPr="0006191E">
        <w:t>. Information to be collected includes event description, time of onset, clinician’s assessment of severit</w:t>
      </w:r>
      <w:r w:rsidR="00E05AA8" w:rsidRPr="0006191E">
        <w:t>y</w:t>
      </w:r>
      <w:r w:rsidR="00D46E68">
        <w:t xml:space="preserve"> and expectedness</w:t>
      </w:r>
      <w:r w:rsidR="00E05AA8" w:rsidRPr="0006191E">
        <w:t xml:space="preserve">, relationship to </w:t>
      </w:r>
      <w:r w:rsidR="00A24DDD" w:rsidRPr="0006191E">
        <w:t xml:space="preserve">study procedures </w:t>
      </w:r>
      <w:r w:rsidRPr="0006191E">
        <w:t>(assessed only by those with the training and authority to make a diagnosis), and time of resolution/stabilization of the event. All A</w:t>
      </w:r>
      <w:r w:rsidR="00A1113F">
        <w:t>E</w:t>
      </w:r>
      <w:r w:rsidRPr="0006191E">
        <w:t xml:space="preserve">s occurring while on study </w:t>
      </w:r>
      <w:r w:rsidR="00166348" w:rsidRPr="0006191E">
        <w:t xml:space="preserve">will </w:t>
      </w:r>
      <w:r w:rsidRPr="0006191E">
        <w:t>be documented appropriately regardless of relationship. All A</w:t>
      </w:r>
      <w:r w:rsidR="00A1113F">
        <w:t>E</w:t>
      </w:r>
      <w:r w:rsidRPr="0006191E">
        <w:t>s will be followed to adequate resolution.</w:t>
      </w:r>
    </w:p>
    <w:p w14:paraId="7D2BD5A4" w14:textId="77777777" w:rsidR="00146B9C" w:rsidRPr="0006191E" w:rsidRDefault="00146B9C" w:rsidP="0006191E">
      <w:pPr>
        <w:pStyle w:val="NoSpacing"/>
        <w:jc w:val="both"/>
      </w:pPr>
    </w:p>
    <w:p w14:paraId="15AFEE6A" w14:textId="2D0A8D02" w:rsidR="00897EBB" w:rsidRPr="0006191E" w:rsidRDefault="00897EBB" w:rsidP="0006191E">
      <w:pPr>
        <w:pStyle w:val="NoSpacing"/>
        <w:jc w:val="both"/>
      </w:pPr>
      <w:r w:rsidRPr="0006191E">
        <w:t xml:space="preserve">Any medical </w:t>
      </w:r>
      <w:r w:rsidR="006C109B" w:rsidRPr="0006191E">
        <w:t xml:space="preserve">or psychiatric </w:t>
      </w:r>
      <w:r w:rsidRPr="0006191E">
        <w:t xml:space="preserve">condition that is present at the time that the participant is screened will be considered as baseline and not reported as an AE. </w:t>
      </w:r>
    </w:p>
    <w:p w14:paraId="195A1979" w14:textId="77777777" w:rsidR="00897EBB" w:rsidRPr="0006191E" w:rsidRDefault="00897EBB" w:rsidP="0006191E">
      <w:pPr>
        <w:pStyle w:val="NoSpacing"/>
        <w:jc w:val="both"/>
      </w:pPr>
    </w:p>
    <w:p w14:paraId="308FFCF1" w14:textId="3C9E46E9" w:rsidR="00897EBB" w:rsidRPr="0006191E" w:rsidRDefault="00897EBB" w:rsidP="0006191E">
      <w:pPr>
        <w:pStyle w:val="NoSpacing"/>
        <w:jc w:val="both"/>
      </w:pPr>
      <w:r w:rsidRPr="0006191E">
        <w:t xml:space="preserve">Changes in the severity of an AE will be documented to allow an assessment of the duration of the event at each level of severity to be performed. </w:t>
      </w:r>
      <w:r w:rsidR="00166348" w:rsidRPr="0006191E">
        <w:t xml:space="preserve">Documentation </w:t>
      </w:r>
      <w:r w:rsidRPr="0006191E">
        <w:t>of onset and duration of each episode</w:t>
      </w:r>
      <w:r w:rsidR="00166348" w:rsidRPr="0006191E">
        <w:t xml:space="preserve"> will be maintained for A</w:t>
      </w:r>
      <w:r w:rsidR="00A1113F">
        <w:t>E</w:t>
      </w:r>
      <w:r w:rsidR="00166348" w:rsidRPr="0006191E">
        <w:t>s characterized as intermittent</w:t>
      </w:r>
      <w:r w:rsidRPr="0006191E">
        <w:t>.</w:t>
      </w:r>
    </w:p>
    <w:p w14:paraId="1EE7760E" w14:textId="77777777" w:rsidR="00897EBB" w:rsidRPr="0006191E" w:rsidRDefault="00897EBB" w:rsidP="0006191E">
      <w:pPr>
        <w:pStyle w:val="NoSpacing"/>
        <w:jc w:val="both"/>
      </w:pPr>
    </w:p>
    <w:p w14:paraId="63DE0FA8" w14:textId="65652B2C" w:rsidR="00897EBB" w:rsidRDefault="0006191E" w:rsidP="002D5065">
      <w:pPr>
        <w:pStyle w:val="NoSpacing"/>
        <w:jc w:val="both"/>
        <w:rPr>
          <w:i/>
          <w:sz w:val="22"/>
          <w:szCs w:val="22"/>
        </w:rPr>
      </w:pPr>
      <w:r w:rsidRPr="0006191E">
        <w:t>Study personnel</w:t>
      </w:r>
      <w:r w:rsidR="00897EBB" w:rsidRPr="0006191E">
        <w:t xml:space="preserve"> will record events with start dates occurring any time after informed consent is obtained until 7 (for non-serious A</w:t>
      </w:r>
      <w:r w:rsidR="00F70CF5">
        <w:t>E</w:t>
      </w:r>
      <w:r w:rsidR="00897EBB" w:rsidRPr="0006191E">
        <w:t>s) or 30 days (for SAEs) after the last day of study participation.  At each study visit, the investigator will inquire about the occurrence of AE/SAEs since the last visit.  Events will be followed for outcome information unt</w:t>
      </w:r>
      <w:r w:rsidRPr="0006191E">
        <w:t>il resolution or stabilization.</w:t>
      </w:r>
    </w:p>
    <w:p w14:paraId="590B834F" w14:textId="77777777" w:rsidR="005A41E5" w:rsidRPr="007D2B3C" w:rsidRDefault="005A41E5" w:rsidP="00272867">
      <w:pPr>
        <w:pStyle w:val="Heading3"/>
        <w:numPr>
          <w:ilvl w:val="2"/>
          <w:numId w:val="47"/>
        </w:numPr>
        <w:spacing w:before="200"/>
        <w:jc w:val="both"/>
      </w:pPr>
      <w:bookmarkStart w:id="7987" w:name="_Toc469058407"/>
      <w:bookmarkStart w:id="7988" w:name="_Toc469046241"/>
      <w:bookmarkStart w:id="7989" w:name="_Toc127455104"/>
      <w:bookmarkStart w:id="7990" w:name="_Toc496876617"/>
      <w:bookmarkStart w:id="7991" w:name="_Ref497128170"/>
      <w:r w:rsidRPr="007D2B3C">
        <w:t>Adverse Event Reporting</w:t>
      </w:r>
      <w:bookmarkEnd w:id="7987"/>
      <w:bookmarkEnd w:id="7988"/>
      <w:bookmarkEnd w:id="7989"/>
      <w:r w:rsidRPr="007D2B3C">
        <w:t xml:space="preserve"> </w:t>
      </w:r>
      <w:bookmarkEnd w:id="7990"/>
      <w:bookmarkEnd w:id="7991"/>
    </w:p>
    <w:p w14:paraId="4830B0DC" w14:textId="7536111F" w:rsidR="0006191E" w:rsidRPr="00516647" w:rsidRDefault="0006191E" w:rsidP="002D3F72">
      <w:pPr>
        <w:widowControl w:val="0"/>
        <w:spacing w:before="0" w:after="0" w:line="240" w:lineRule="auto"/>
        <w:rPr>
          <w:rFonts w:cstheme="minorHAnsi"/>
          <w:color w:val="000000"/>
        </w:rPr>
      </w:pPr>
      <w:r w:rsidRPr="00516647">
        <w:rPr>
          <w:rFonts w:cstheme="minorHAnsi"/>
        </w:rPr>
        <w:t>Once staff members report an AE to MPIs</w:t>
      </w:r>
      <w:r w:rsidRPr="00516647">
        <w:rPr>
          <w:rFonts w:cstheme="minorHAnsi"/>
          <w:color w:val="000000"/>
        </w:rPr>
        <w:t xml:space="preserve">, Drs. Spirito or Yen will code severity, causal relationship, and whether </w:t>
      </w:r>
      <w:r w:rsidRPr="00516647">
        <w:rPr>
          <w:rFonts w:cstheme="minorHAnsi"/>
          <w:color w:val="000000"/>
        </w:rPr>
        <w:lastRenderedPageBreak/>
        <w:t xml:space="preserve">the event was expected. If necessary, they will seek further information from the participant or parent or other source before coding. </w:t>
      </w:r>
      <w:r w:rsidR="00050EEC" w:rsidRPr="00516647">
        <w:rPr>
          <w:rFonts w:cstheme="minorHAnsi"/>
          <w:color w:val="000000"/>
        </w:rPr>
        <w:t>A</w:t>
      </w:r>
      <w:r w:rsidR="00F70CF5">
        <w:rPr>
          <w:rFonts w:cstheme="minorHAnsi"/>
          <w:color w:val="000000"/>
        </w:rPr>
        <w:t>E</w:t>
      </w:r>
      <w:r w:rsidR="00050EEC" w:rsidRPr="00516647">
        <w:rPr>
          <w:rFonts w:cstheme="minorHAnsi"/>
          <w:color w:val="000000"/>
        </w:rPr>
        <w:t>s will be coded on a weekly basis.</w:t>
      </w:r>
    </w:p>
    <w:p w14:paraId="64CDC826" w14:textId="363BBFCF" w:rsidR="00516647" w:rsidRPr="00516647" w:rsidRDefault="0006191E" w:rsidP="002D5065">
      <w:pPr>
        <w:widowControl w:val="0"/>
        <w:spacing w:before="0" w:after="0" w:line="240" w:lineRule="auto"/>
        <w:rPr>
          <w:rFonts w:cstheme="minorHAnsi"/>
          <w:color w:val="000000"/>
        </w:rPr>
      </w:pPr>
      <w:r w:rsidRPr="00516647">
        <w:rPr>
          <w:rFonts w:cstheme="minorHAnsi"/>
          <w:color w:val="000000"/>
        </w:rPr>
        <w:t xml:space="preserve">Any potential SAE will be </w:t>
      </w:r>
      <w:r w:rsidR="00F2557D">
        <w:rPr>
          <w:rFonts w:cstheme="minorHAnsi"/>
          <w:color w:val="000000"/>
        </w:rPr>
        <w:t xml:space="preserve">internally </w:t>
      </w:r>
      <w:r w:rsidRPr="00516647">
        <w:rPr>
          <w:rFonts w:cstheme="minorHAnsi"/>
          <w:color w:val="000000"/>
        </w:rPr>
        <w:t xml:space="preserve">reviewed </w:t>
      </w:r>
      <w:r w:rsidR="00370EAC">
        <w:rPr>
          <w:rFonts w:cstheme="minorHAnsi"/>
          <w:color w:val="000000"/>
        </w:rPr>
        <w:t>(</w:t>
      </w:r>
      <w:r w:rsidR="00867643">
        <w:rPr>
          <w:rFonts w:cstheme="minorHAnsi"/>
          <w:color w:val="000000"/>
        </w:rPr>
        <w:t xml:space="preserve">typically </w:t>
      </w:r>
      <w:r w:rsidR="00370EAC">
        <w:rPr>
          <w:rFonts w:cstheme="minorHAnsi"/>
          <w:color w:val="000000"/>
        </w:rPr>
        <w:t xml:space="preserve">within 24 hours) </w:t>
      </w:r>
      <w:r w:rsidRPr="00516647">
        <w:rPr>
          <w:rFonts w:cstheme="minorHAnsi"/>
          <w:color w:val="000000"/>
        </w:rPr>
        <w:t xml:space="preserve">by one of the MPIs (or a qualified designee in their absence) and </w:t>
      </w:r>
      <w:r w:rsidR="00370EAC">
        <w:rPr>
          <w:rFonts w:cstheme="minorHAnsi"/>
          <w:color w:val="000000"/>
        </w:rPr>
        <w:t>independently will</w:t>
      </w:r>
      <w:r w:rsidRPr="00516647">
        <w:rPr>
          <w:rFonts w:cstheme="minorHAnsi"/>
          <w:color w:val="000000"/>
        </w:rPr>
        <w:t xml:space="preserve"> be reviewed by the Safety </w:t>
      </w:r>
      <w:r w:rsidR="00514D65">
        <w:rPr>
          <w:rFonts w:cstheme="minorHAnsi"/>
          <w:color w:val="000000"/>
        </w:rPr>
        <w:t>Officer</w:t>
      </w:r>
      <w:r w:rsidR="00370EAC">
        <w:rPr>
          <w:rFonts w:cstheme="minorHAnsi"/>
          <w:color w:val="000000"/>
        </w:rPr>
        <w:t xml:space="preserve"> at the same time</w:t>
      </w:r>
      <w:r w:rsidRPr="00516647">
        <w:rPr>
          <w:rFonts w:cstheme="minorHAnsi"/>
          <w:color w:val="000000"/>
        </w:rPr>
        <w:t>. Coding of A</w:t>
      </w:r>
      <w:r w:rsidR="00F70CF5">
        <w:rPr>
          <w:rFonts w:cstheme="minorHAnsi"/>
          <w:color w:val="000000"/>
        </w:rPr>
        <w:t>E</w:t>
      </w:r>
      <w:r w:rsidRPr="00516647">
        <w:rPr>
          <w:rFonts w:cstheme="minorHAnsi"/>
          <w:color w:val="000000"/>
        </w:rPr>
        <w:t xml:space="preserve">s and SAEs occurs on a study AE case report form. </w:t>
      </w:r>
      <w:r w:rsidR="000A09BE">
        <w:t xml:space="preserve"> In the case of disagreement, the P</w:t>
      </w:r>
      <w:r w:rsidR="00A1113F">
        <w:t>I</w:t>
      </w:r>
      <w:r w:rsidR="000A09BE">
        <w:t xml:space="preserve">s and SO will discuss, but </w:t>
      </w:r>
      <w:r w:rsidR="00376532">
        <w:t xml:space="preserve">the </w:t>
      </w:r>
      <w:r w:rsidR="000A09BE">
        <w:t xml:space="preserve">SO’s determination will be adopted.   </w:t>
      </w:r>
    </w:p>
    <w:p w14:paraId="6A18E276" w14:textId="77777777" w:rsidR="005A41E5" w:rsidRPr="007D2B3C" w:rsidRDefault="005A41E5" w:rsidP="00272867">
      <w:pPr>
        <w:pStyle w:val="Heading3"/>
        <w:numPr>
          <w:ilvl w:val="2"/>
          <w:numId w:val="47"/>
        </w:numPr>
        <w:spacing w:before="200"/>
        <w:jc w:val="both"/>
      </w:pPr>
      <w:bookmarkStart w:id="7992" w:name="_Toc469058408"/>
      <w:bookmarkStart w:id="7993" w:name="_Toc469046242"/>
      <w:bookmarkStart w:id="7994" w:name="_Toc127455105"/>
      <w:bookmarkStart w:id="7995" w:name="_Toc496876618"/>
      <w:r w:rsidRPr="007D2B3C">
        <w:t>Serious Adverse Event Reporting</w:t>
      </w:r>
      <w:bookmarkEnd w:id="7992"/>
      <w:bookmarkEnd w:id="7993"/>
      <w:bookmarkEnd w:id="7994"/>
      <w:r w:rsidRPr="007D2B3C">
        <w:t xml:space="preserve"> </w:t>
      </w:r>
      <w:bookmarkEnd w:id="7995"/>
    </w:p>
    <w:p w14:paraId="55B635F3" w14:textId="5AFC342C" w:rsidR="0006191E" w:rsidRPr="00516647" w:rsidRDefault="00BB6A1A" w:rsidP="002D3F72">
      <w:pPr>
        <w:overflowPunct w:val="0"/>
        <w:autoSpaceDE w:val="0"/>
        <w:autoSpaceDN w:val="0"/>
        <w:adjustRightInd w:val="0"/>
        <w:spacing w:line="274" w:lineRule="auto"/>
        <w:textAlignment w:val="baseline"/>
      </w:pPr>
      <w:r>
        <w:t xml:space="preserve">As noted above, </w:t>
      </w:r>
      <w:r w:rsidR="00376532">
        <w:t xml:space="preserve">in </w:t>
      </w:r>
      <w:r w:rsidR="00B5053D">
        <w:t>addition to the review by</w:t>
      </w:r>
      <w:r w:rsidR="00B5053D" w:rsidRPr="00516647">
        <w:t xml:space="preserve"> </w:t>
      </w:r>
      <w:r w:rsidR="00166348" w:rsidRPr="00516647">
        <w:t xml:space="preserve">the </w:t>
      </w:r>
      <w:r w:rsidR="00CA3A00">
        <w:t>M</w:t>
      </w:r>
      <w:r w:rsidR="00166348" w:rsidRPr="00516647">
        <w:t>PI</w:t>
      </w:r>
      <w:r w:rsidR="00CA3A00">
        <w:t>s,</w:t>
      </w:r>
      <w:r w:rsidR="00166348" w:rsidRPr="00516647">
        <w:t xml:space="preserve"> </w:t>
      </w:r>
      <w:r w:rsidR="008809F5">
        <w:t xml:space="preserve">the </w:t>
      </w:r>
      <w:r w:rsidR="00B5053D">
        <w:t xml:space="preserve">independent </w:t>
      </w:r>
      <w:r w:rsidR="008809F5">
        <w:t xml:space="preserve">Safety Officer </w:t>
      </w:r>
      <w:r w:rsidR="00166348" w:rsidRPr="00516647">
        <w:t>will be</w:t>
      </w:r>
      <w:r w:rsidR="000740C5" w:rsidRPr="00516647">
        <w:t xml:space="preserve"> responsible for conducting an evaluation of </w:t>
      </w:r>
      <w:r w:rsidR="00932CE0" w:rsidRPr="00516647">
        <w:t xml:space="preserve">serious </w:t>
      </w:r>
      <w:r w:rsidR="000740C5" w:rsidRPr="00516647">
        <w:t>adverse event</w:t>
      </w:r>
      <w:r w:rsidR="00B5053D">
        <w:t>s.</w:t>
      </w:r>
      <w:r w:rsidR="000740C5" w:rsidRPr="00516647">
        <w:t xml:space="preserve"> </w:t>
      </w:r>
      <w:r w:rsidR="00B5053D">
        <w:t xml:space="preserve"> SAE reports will be provided to the IRB and NIMH DSMB according to the timelines listed in</w:t>
      </w:r>
      <w:r w:rsidR="008809F5">
        <w:t xml:space="preserve"> Table 1</w:t>
      </w:r>
      <w:r w:rsidR="006E4D3C">
        <w:t xml:space="preserve">. </w:t>
      </w:r>
      <w:r w:rsidR="0006191E" w:rsidRPr="00516647">
        <w:t xml:space="preserve">SAEs that are unanticipated, serious, and possibly related to the study intervention will be </w:t>
      </w:r>
      <w:r w:rsidR="00B5053D">
        <w:t xml:space="preserve">reported on an expedited timeline (5 business days) to the </w:t>
      </w:r>
      <w:r w:rsidR="00AF6D01">
        <w:t>DSMB and</w:t>
      </w:r>
      <w:r w:rsidR="0006191E" w:rsidRPr="00516647">
        <w:t xml:space="preserve"> IRB</w:t>
      </w:r>
      <w:r w:rsidR="00BE0560">
        <w:t>,</w:t>
      </w:r>
      <w:r w:rsidR="0006191E" w:rsidRPr="00516647">
        <w:t xml:space="preserve"> i</w:t>
      </w:r>
      <w:r w:rsidR="00516647" w:rsidRPr="00516647">
        <w:t xml:space="preserve">n accordance with requirements. </w:t>
      </w:r>
      <w:r w:rsidR="00B5053D">
        <w:t xml:space="preserve"> </w:t>
      </w:r>
      <w:r w:rsidR="0070315E">
        <w:rPr>
          <w:rFonts w:cstheme="minorHAnsi"/>
        </w:rPr>
        <w:t>Deaths (by suicide or other causes) will be reported within 5 days to the IRB and NIMH DSMB.</w:t>
      </w:r>
    </w:p>
    <w:p w14:paraId="3CAAC0EF" w14:textId="2D3A3141" w:rsidR="00E95D0F" w:rsidRPr="007D2B3C" w:rsidRDefault="006301D6" w:rsidP="002D3F72">
      <w:pPr>
        <w:overflowPunct w:val="0"/>
        <w:autoSpaceDE w:val="0"/>
        <w:autoSpaceDN w:val="0"/>
        <w:adjustRightInd w:val="0"/>
        <w:spacing w:line="274" w:lineRule="auto"/>
        <w:textAlignment w:val="baseline"/>
      </w:pPr>
      <w:r>
        <w:rPr>
          <w:rFonts w:cstheme="minorHAnsi"/>
        </w:rPr>
        <w:t xml:space="preserve">Expected </w:t>
      </w:r>
      <w:r w:rsidR="0006191E" w:rsidRPr="00516647">
        <w:rPr>
          <w:rFonts w:cstheme="minorHAnsi"/>
        </w:rPr>
        <w:t xml:space="preserve">or unrelated SAEs will be </w:t>
      </w:r>
      <w:r w:rsidR="0070315E">
        <w:rPr>
          <w:rFonts w:cstheme="minorHAnsi"/>
        </w:rPr>
        <w:t>reported</w:t>
      </w:r>
      <w:r w:rsidR="0070315E" w:rsidRPr="00516647">
        <w:rPr>
          <w:rFonts w:cstheme="minorHAnsi"/>
        </w:rPr>
        <w:t xml:space="preserve"> </w:t>
      </w:r>
      <w:r w:rsidR="0006191E" w:rsidRPr="00516647">
        <w:rPr>
          <w:rFonts w:cstheme="minorHAnsi"/>
        </w:rPr>
        <w:t>in a less urgent manner</w:t>
      </w:r>
      <w:r w:rsidR="00B5053D">
        <w:rPr>
          <w:rFonts w:cstheme="minorHAnsi"/>
        </w:rPr>
        <w:t xml:space="preserve"> to the</w:t>
      </w:r>
      <w:r w:rsidR="0006191E" w:rsidRPr="00516647">
        <w:rPr>
          <w:rFonts w:cstheme="minorHAnsi"/>
        </w:rPr>
        <w:t xml:space="preserve"> IRB and </w:t>
      </w:r>
      <w:r w:rsidR="006E4D3C">
        <w:rPr>
          <w:rFonts w:cstheme="minorHAnsi"/>
        </w:rPr>
        <w:t xml:space="preserve">the </w:t>
      </w:r>
      <w:r w:rsidR="00516647" w:rsidRPr="00516647">
        <w:rPr>
          <w:rFonts w:cstheme="minorHAnsi"/>
        </w:rPr>
        <w:t>NIMH</w:t>
      </w:r>
      <w:r w:rsidR="0006191E" w:rsidRPr="00516647">
        <w:rPr>
          <w:rFonts w:cstheme="minorHAnsi"/>
        </w:rPr>
        <w:t xml:space="preserve"> </w:t>
      </w:r>
      <w:r w:rsidR="006E4D3C">
        <w:rPr>
          <w:rFonts w:cstheme="minorHAnsi"/>
        </w:rPr>
        <w:t xml:space="preserve">DSMB </w:t>
      </w:r>
      <w:r w:rsidR="00B5053D">
        <w:rPr>
          <w:rFonts w:cstheme="minorHAnsi"/>
        </w:rPr>
        <w:t>on the reporting timeline included in Table 1</w:t>
      </w:r>
      <w:r w:rsidR="006E4D3C">
        <w:rPr>
          <w:rFonts w:cstheme="minorHAnsi"/>
        </w:rPr>
        <w:t>; A</w:t>
      </w:r>
      <w:r w:rsidR="00F70CF5">
        <w:rPr>
          <w:rFonts w:cstheme="minorHAnsi"/>
        </w:rPr>
        <w:t>E</w:t>
      </w:r>
      <w:r w:rsidR="006E4D3C">
        <w:rPr>
          <w:rFonts w:cstheme="minorHAnsi"/>
        </w:rPr>
        <w:t xml:space="preserve">s will be reported to the NIMH DSMB </w:t>
      </w:r>
      <w:r w:rsidR="0006191E" w:rsidRPr="00516647">
        <w:rPr>
          <w:rFonts w:cstheme="minorHAnsi"/>
        </w:rPr>
        <w:t xml:space="preserve">on an annual basis. </w:t>
      </w:r>
    </w:p>
    <w:p w14:paraId="57DC0D09" w14:textId="77777777" w:rsidR="00A666D4" w:rsidRPr="007D2B3C" w:rsidRDefault="00A666D4" w:rsidP="00272867">
      <w:pPr>
        <w:pStyle w:val="Heading2"/>
        <w:numPr>
          <w:ilvl w:val="1"/>
          <w:numId w:val="47"/>
        </w:numPr>
        <w:jc w:val="both"/>
      </w:pPr>
      <w:bookmarkStart w:id="7996" w:name="_Toc469058412"/>
      <w:bookmarkStart w:id="7997" w:name="_Toc469046246"/>
      <w:bookmarkStart w:id="7998" w:name="_Toc496876622"/>
      <w:bookmarkStart w:id="7999" w:name="_Ref497127003"/>
      <w:bookmarkStart w:id="8000" w:name="_Ref497127561"/>
      <w:bookmarkStart w:id="8001" w:name="_Ref497206431"/>
      <w:bookmarkStart w:id="8002" w:name="_Ref501629210"/>
      <w:bookmarkStart w:id="8003" w:name="_Toc127455106"/>
      <w:r>
        <w:t>Unanticipated Problems</w:t>
      </w:r>
      <w:bookmarkEnd w:id="7996"/>
      <w:bookmarkEnd w:id="7997"/>
      <w:bookmarkEnd w:id="7998"/>
      <w:bookmarkEnd w:id="7999"/>
      <w:bookmarkEnd w:id="8000"/>
      <w:bookmarkEnd w:id="8001"/>
      <w:bookmarkEnd w:id="8002"/>
      <w:bookmarkEnd w:id="8003"/>
    </w:p>
    <w:p w14:paraId="03D89053" w14:textId="38057E38" w:rsidR="00BD71BD" w:rsidRPr="007D2B3C" w:rsidRDefault="00206483" w:rsidP="00272867">
      <w:pPr>
        <w:pStyle w:val="Heading3"/>
        <w:numPr>
          <w:ilvl w:val="2"/>
          <w:numId w:val="47"/>
        </w:numPr>
        <w:spacing w:before="200"/>
        <w:jc w:val="both"/>
      </w:pPr>
      <w:bookmarkStart w:id="8004" w:name="_Toc331464795"/>
      <w:bookmarkStart w:id="8005" w:name="_Toc469058413"/>
      <w:bookmarkStart w:id="8006" w:name="_Toc469046247"/>
      <w:bookmarkStart w:id="8007" w:name="_Toc496876623"/>
      <w:bookmarkStart w:id="8008" w:name="_Toc127455107"/>
      <w:bookmarkEnd w:id="7588"/>
      <w:bookmarkEnd w:id="8004"/>
      <w:r>
        <w:t>Definition of U</w:t>
      </w:r>
      <w:r w:rsidR="005A41E5">
        <w:t xml:space="preserve">nanticipated </w:t>
      </w:r>
      <w:r>
        <w:t>P</w:t>
      </w:r>
      <w:r w:rsidR="005A41E5">
        <w:t>roblems</w:t>
      </w:r>
      <w:bookmarkEnd w:id="8005"/>
      <w:bookmarkEnd w:id="8006"/>
      <w:bookmarkEnd w:id="8007"/>
      <w:bookmarkEnd w:id="8008"/>
    </w:p>
    <w:p w14:paraId="343EF299" w14:textId="33AA161E" w:rsidR="005A41E5" w:rsidRPr="00BE0560" w:rsidRDefault="00495C43" w:rsidP="00302CD1">
      <w:pPr>
        <w:pStyle w:val="NoSpacing"/>
        <w:spacing w:line="276" w:lineRule="auto"/>
        <w:jc w:val="both"/>
      </w:pPr>
      <w:r w:rsidRPr="00BE0560">
        <w:rPr>
          <w:iCs/>
        </w:rPr>
        <w:t>This protocol uses the definition of Unanticipated Problems as defined by t</w:t>
      </w:r>
      <w:r w:rsidR="00233E96" w:rsidRPr="00BE0560">
        <w:rPr>
          <w:iCs/>
        </w:rPr>
        <w:t>he Office for Human Research Protections (</w:t>
      </w:r>
      <w:r w:rsidR="005A41E5" w:rsidRPr="00BE0560">
        <w:t>OHRP</w:t>
      </w:r>
      <w:r w:rsidR="00233E96" w:rsidRPr="00BE0560">
        <w:t>)</w:t>
      </w:r>
      <w:r w:rsidRPr="00BE0560">
        <w:t>.  OHRP</w:t>
      </w:r>
      <w:r w:rsidR="005A41E5" w:rsidRPr="00BE0560">
        <w:t xml:space="preserve"> considers unanticipated problems involving risks to participants or others to include, in general, any incident, experience, or outcome that meets </w:t>
      </w:r>
      <w:proofErr w:type="gramStart"/>
      <w:r w:rsidR="005A41E5" w:rsidRPr="00BE0560">
        <w:rPr>
          <w:b/>
          <w:u w:val="single"/>
        </w:rPr>
        <w:t>all</w:t>
      </w:r>
      <w:r w:rsidR="005A41E5" w:rsidRPr="00BE0560">
        <w:t xml:space="preserve"> of</w:t>
      </w:r>
      <w:proofErr w:type="gramEnd"/>
      <w:r w:rsidR="005A41E5" w:rsidRPr="00BE0560">
        <w:t xml:space="preserve"> the following criteria:</w:t>
      </w:r>
    </w:p>
    <w:p w14:paraId="6DEDA162" w14:textId="77777777" w:rsidR="005A41E5" w:rsidRPr="00BE0560" w:rsidRDefault="005A41E5" w:rsidP="00C73B83">
      <w:pPr>
        <w:pStyle w:val="NoSpacing"/>
        <w:jc w:val="both"/>
      </w:pPr>
    </w:p>
    <w:p w14:paraId="50552995" w14:textId="77777777" w:rsidR="005A41E5" w:rsidRPr="00BE0560" w:rsidRDefault="005A41E5" w:rsidP="00272867">
      <w:pPr>
        <w:pStyle w:val="NoSpacing"/>
        <w:numPr>
          <w:ilvl w:val="0"/>
          <w:numId w:val="36"/>
        </w:numPr>
        <w:jc w:val="both"/>
      </w:pPr>
      <w:r w:rsidRPr="00BE0560">
        <w:t xml:space="preserve">Unexpected in terms of nature, severity, or frequency given (a) the research procedures that are described in the protocol-related documents, such as the </w:t>
      </w:r>
      <w:r w:rsidR="00170C42" w:rsidRPr="00BE0560">
        <w:t>Institutional Review Board (</w:t>
      </w:r>
      <w:r w:rsidRPr="00BE0560">
        <w:t>IRB</w:t>
      </w:r>
      <w:r w:rsidR="00170C42" w:rsidRPr="00BE0560">
        <w:t>)</w:t>
      </w:r>
      <w:r w:rsidRPr="00BE0560">
        <w:t xml:space="preserve">-approved research protocol and informed consent document; and (b) the characteristics of the participant population being </w:t>
      </w:r>
      <w:proofErr w:type="gramStart"/>
      <w:r w:rsidRPr="00BE0560">
        <w:t>studied;</w:t>
      </w:r>
      <w:proofErr w:type="gramEnd"/>
    </w:p>
    <w:p w14:paraId="6E291211" w14:textId="77777777" w:rsidR="005A41E5" w:rsidRPr="00BE0560" w:rsidRDefault="005A41E5" w:rsidP="00272867">
      <w:pPr>
        <w:pStyle w:val="NoSpacing"/>
        <w:numPr>
          <w:ilvl w:val="0"/>
          <w:numId w:val="36"/>
        </w:numPr>
        <w:jc w:val="both"/>
      </w:pPr>
      <w:r w:rsidRPr="00BE0560">
        <w:t>Related or possibly related to participation in the research (“possibly related” means there is a reasonable possibility that the incident, experience, or outcome may have been caused by the procedures involved in the research); and</w:t>
      </w:r>
    </w:p>
    <w:p w14:paraId="38A70751" w14:textId="176534EE" w:rsidR="005A41E5" w:rsidRPr="00BE0560" w:rsidRDefault="005A41E5" w:rsidP="00272867">
      <w:pPr>
        <w:pStyle w:val="NoSpacing"/>
        <w:numPr>
          <w:ilvl w:val="0"/>
          <w:numId w:val="36"/>
        </w:numPr>
        <w:jc w:val="both"/>
      </w:pPr>
      <w:r w:rsidRPr="00BE0560">
        <w:t>Suggests that the research places participants or others at a greater risk of harm (including physical, psychological, economic, or social harm) than was previously known or recognized.</w:t>
      </w:r>
    </w:p>
    <w:p w14:paraId="1A2B79E5" w14:textId="0E5F4F21" w:rsidR="00BD71BD" w:rsidRPr="007D2B3C" w:rsidRDefault="007D3D49" w:rsidP="00272867">
      <w:pPr>
        <w:pStyle w:val="Heading3"/>
        <w:numPr>
          <w:ilvl w:val="2"/>
          <w:numId w:val="47"/>
        </w:numPr>
        <w:spacing w:before="200"/>
        <w:jc w:val="both"/>
      </w:pPr>
      <w:bookmarkStart w:id="8009" w:name="_Toc466023695"/>
      <w:bookmarkStart w:id="8010" w:name="_Toc466025679"/>
      <w:bookmarkStart w:id="8011" w:name="_Toc466026988"/>
      <w:bookmarkStart w:id="8012" w:name="_Toc466027315"/>
      <w:bookmarkStart w:id="8013" w:name="_Toc466539294"/>
      <w:bookmarkStart w:id="8014" w:name="_Toc466973522"/>
      <w:bookmarkStart w:id="8015" w:name="_Toc466974371"/>
      <w:bookmarkStart w:id="8016" w:name="_Toc466977776"/>
      <w:bookmarkStart w:id="8017" w:name="_Toc466978625"/>
      <w:bookmarkStart w:id="8018" w:name="_Toc466980177"/>
      <w:bookmarkStart w:id="8019" w:name="_Toc466983828"/>
      <w:bookmarkStart w:id="8020" w:name="_Toc466984676"/>
      <w:bookmarkStart w:id="8021" w:name="_Toc466985525"/>
      <w:bookmarkStart w:id="8022" w:name="_Toc466986373"/>
      <w:bookmarkStart w:id="8023" w:name="_Toc466987222"/>
      <w:bookmarkStart w:id="8024" w:name="_Toc466988229"/>
      <w:bookmarkStart w:id="8025" w:name="_Toc466989236"/>
      <w:bookmarkStart w:id="8026" w:name="_Toc466990085"/>
      <w:bookmarkStart w:id="8027" w:name="_Toc466990702"/>
      <w:bookmarkStart w:id="8028" w:name="_Toc467137708"/>
      <w:bookmarkStart w:id="8029" w:name="_Toc467138556"/>
      <w:bookmarkStart w:id="8030" w:name="_Toc467161595"/>
      <w:bookmarkStart w:id="8031" w:name="_Toc467165858"/>
      <w:bookmarkStart w:id="8032" w:name="_Toc467242496"/>
      <w:bookmarkStart w:id="8033" w:name="_Toc467243356"/>
      <w:bookmarkStart w:id="8034" w:name="_Toc467244217"/>
      <w:bookmarkStart w:id="8035" w:name="_Toc467245077"/>
      <w:bookmarkStart w:id="8036" w:name="_Toc467245937"/>
      <w:bookmarkStart w:id="8037" w:name="_Toc467246797"/>
      <w:bookmarkStart w:id="8038" w:name="_Toc467247828"/>
      <w:bookmarkStart w:id="8039" w:name="_Toc467248688"/>
      <w:bookmarkStart w:id="8040" w:name="_Toc467249273"/>
      <w:bookmarkStart w:id="8041" w:name="_Toc467255007"/>
      <w:bookmarkStart w:id="8042" w:name="_Toc467482457"/>
      <w:bookmarkStart w:id="8043" w:name="_Toc467483316"/>
      <w:bookmarkStart w:id="8044" w:name="_Toc467484174"/>
      <w:bookmarkStart w:id="8045" w:name="_Toc467485033"/>
      <w:bookmarkStart w:id="8046" w:name="_Toc468199585"/>
      <w:bookmarkStart w:id="8047" w:name="_Toc466023696"/>
      <w:bookmarkStart w:id="8048" w:name="_Toc466025680"/>
      <w:bookmarkStart w:id="8049" w:name="_Toc466026989"/>
      <w:bookmarkStart w:id="8050" w:name="_Toc466027316"/>
      <w:bookmarkStart w:id="8051" w:name="_Toc466539295"/>
      <w:bookmarkStart w:id="8052" w:name="_Toc466973523"/>
      <w:bookmarkStart w:id="8053" w:name="_Toc466974372"/>
      <w:bookmarkStart w:id="8054" w:name="_Toc466977777"/>
      <w:bookmarkStart w:id="8055" w:name="_Toc466978626"/>
      <w:bookmarkStart w:id="8056" w:name="_Toc466980178"/>
      <w:bookmarkStart w:id="8057" w:name="_Toc466983829"/>
      <w:bookmarkStart w:id="8058" w:name="_Toc466984677"/>
      <w:bookmarkStart w:id="8059" w:name="_Toc466985526"/>
      <w:bookmarkStart w:id="8060" w:name="_Toc466986374"/>
      <w:bookmarkStart w:id="8061" w:name="_Toc466987223"/>
      <w:bookmarkStart w:id="8062" w:name="_Toc466988230"/>
      <w:bookmarkStart w:id="8063" w:name="_Toc466989237"/>
      <w:bookmarkStart w:id="8064" w:name="_Toc466990086"/>
      <w:bookmarkStart w:id="8065" w:name="_Toc466990703"/>
      <w:bookmarkStart w:id="8066" w:name="_Toc467137709"/>
      <w:bookmarkStart w:id="8067" w:name="_Toc467138557"/>
      <w:bookmarkStart w:id="8068" w:name="_Toc467161596"/>
      <w:bookmarkStart w:id="8069" w:name="_Toc467165859"/>
      <w:bookmarkStart w:id="8070" w:name="_Toc467242497"/>
      <w:bookmarkStart w:id="8071" w:name="_Toc467243357"/>
      <w:bookmarkStart w:id="8072" w:name="_Toc467244218"/>
      <w:bookmarkStart w:id="8073" w:name="_Toc467245078"/>
      <w:bookmarkStart w:id="8074" w:name="_Toc467245938"/>
      <w:bookmarkStart w:id="8075" w:name="_Toc467246798"/>
      <w:bookmarkStart w:id="8076" w:name="_Toc467247829"/>
      <w:bookmarkStart w:id="8077" w:name="_Toc467248689"/>
      <w:bookmarkStart w:id="8078" w:name="_Toc467249274"/>
      <w:bookmarkStart w:id="8079" w:name="_Toc467255008"/>
      <w:bookmarkStart w:id="8080" w:name="_Toc467482458"/>
      <w:bookmarkStart w:id="8081" w:name="_Toc467483317"/>
      <w:bookmarkStart w:id="8082" w:name="_Toc467484175"/>
      <w:bookmarkStart w:id="8083" w:name="_Toc467485034"/>
      <w:bookmarkStart w:id="8084" w:name="_Toc468199586"/>
      <w:bookmarkStart w:id="8085" w:name="_Toc466023699"/>
      <w:bookmarkStart w:id="8086" w:name="_Toc466025683"/>
      <w:bookmarkStart w:id="8087" w:name="_Toc466026992"/>
      <w:bookmarkStart w:id="8088" w:name="_Toc466027319"/>
      <w:bookmarkStart w:id="8089" w:name="_Toc466539298"/>
      <w:bookmarkStart w:id="8090" w:name="_Toc466973526"/>
      <w:bookmarkStart w:id="8091" w:name="_Toc466974375"/>
      <w:bookmarkStart w:id="8092" w:name="_Toc466977780"/>
      <w:bookmarkStart w:id="8093" w:name="_Toc466978629"/>
      <w:bookmarkStart w:id="8094" w:name="_Toc466980181"/>
      <w:bookmarkStart w:id="8095" w:name="_Toc466983832"/>
      <w:bookmarkStart w:id="8096" w:name="_Toc466984680"/>
      <w:bookmarkStart w:id="8097" w:name="_Toc466985529"/>
      <w:bookmarkStart w:id="8098" w:name="_Toc466986377"/>
      <w:bookmarkStart w:id="8099" w:name="_Toc466987226"/>
      <w:bookmarkStart w:id="8100" w:name="_Toc466988233"/>
      <w:bookmarkStart w:id="8101" w:name="_Toc466989240"/>
      <w:bookmarkStart w:id="8102" w:name="_Toc466990089"/>
      <w:bookmarkStart w:id="8103" w:name="_Toc466990706"/>
      <w:bookmarkStart w:id="8104" w:name="_Toc467137712"/>
      <w:bookmarkStart w:id="8105" w:name="_Toc467138560"/>
      <w:bookmarkStart w:id="8106" w:name="_Toc467161599"/>
      <w:bookmarkStart w:id="8107" w:name="_Toc467165862"/>
      <w:bookmarkStart w:id="8108" w:name="_Toc467242500"/>
      <w:bookmarkStart w:id="8109" w:name="_Toc467243360"/>
      <w:bookmarkStart w:id="8110" w:name="_Toc467244221"/>
      <w:bookmarkStart w:id="8111" w:name="_Toc467245081"/>
      <w:bookmarkStart w:id="8112" w:name="_Toc467245941"/>
      <w:bookmarkStart w:id="8113" w:name="_Toc467246801"/>
      <w:bookmarkStart w:id="8114" w:name="_Toc467247832"/>
      <w:bookmarkStart w:id="8115" w:name="_Toc467248692"/>
      <w:bookmarkStart w:id="8116" w:name="_Toc467249277"/>
      <w:bookmarkStart w:id="8117" w:name="_Toc467255011"/>
      <w:bookmarkStart w:id="8118" w:name="_Toc467482461"/>
      <w:bookmarkStart w:id="8119" w:name="_Toc467483320"/>
      <w:bookmarkStart w:id="8120" w:name="_Toc467484178"/>
      <w:bookmarkStart w:id="8121" w:name="_Toc467485037"/>
      <w:bookmarkStart w:id="8122" w:name="_Toc468199589"/>
      <w:bookmarkStart w:id="8123" w:name="_Toc466023700"/>
      <w:bookmarkStart w:id="8124" w:name="_Toc466025684"/>
      <w:bookmarkStart w:id="8125" w:name="_Toc466026993"/>
      <w:bookmarkStart w:id="8126" w:name="_Toc466027320"/>
      <w:bookmarkStart w:id="8127" w:name="_Toc466539299"/>
      <w:bookmarkStart w:id="8128" w:name="_Toc466973527"/>
      <w:bookmarkStart w:id="8129" w:name="_Toc466974376"/>
      <w:bookmarkStart w:id="8130" w:name="_Toc466977781"/>
      <w:bookmarkStart w:id="8131" w:name="_Toc466978630"/>
      <w:bookmarkStart w:id="8132" w:name="_Toc466980182"/>
      <w:bookmarkStart w:id="8133" w:name="_Toc466983833"/>
      <w:bookmarkStart w:id="8134" w:name="_Toc466984681"/>
      <w:bookmarkStart w:id="8135" w:name="_Toc466985530"/>
      <w:bookmarkStart w:id="8136" w:name="_Toc466986378"/>
      <w:bookmarkStart w:id="8137" w:name="_Toc466987227"/>
      <w:bookmarkStart w:id="8138" w:name="_Toc466988234"/>
      <w:bookmarkStart w:id="8139" w:name="_Toc466989241"/>
      <w:bookmarkStart w:id="8140" w:name="_Toc466990090"/>
      <w:bookmarkStart w:id="8141" w:name="_Toc466990707"/>
      <w:bookmarkStart w:id="8142" w:name="_Toc467137713"/>
      <w:bookmarkStart w:id="8143" w:name="_Toc467138561"/>
      <w:bookmarkStart w:id="8144" w:name="_Toc467161600"/>
      <w:bookmarkStart w:id="8145" w:name="_Toc467165863"/>
      <w:bookmarkStart w:id="8146" w:name="_Toc467242501"/>
      <w:bookmarkStart w:id="8147" w:name="_Toc467243361"/>
      <w:bookmarkStart w:id="8148" w:name="_Toc467244222"/>
      <w:bookmarkStart w:id="8149" w:name="_Toc467245082"/>
      <w:bookmarkStart w:id="8150" w:name="_Toc467245942"/>
      <w:bookmarkStart w:id="8151" w:name="_Toc467246802"/>
      <w:bookmarkStart w:id="8152" w:name="_Toc467247833"/>
      <w:bookmarkStart w:id="8153" w:name="_Toc467248693"/>
      <w:bookmarkStart w:id="8154" w:name="_Toc467249278"/>
      <w:bookmarkStart w:id="8155" w:name="_Toc467255012"/>
      <w:bookmarkStart w:id="8156" w:name="_Toc467482462"/>
      <w:bookmarkStart w:id="8157" w:name="_Toc467483321"/>
      <w:bookmarkStart w:id="8158" w:name="_Toc467484179"/>
      <w:bookmarkStart w:id="8159" w:name="_Toc467485038"/>
      <w:bookmarkStart w:id="8160" w:name="_Toc468199590"/>
      <w:bookmarkStart w:id="8161" w:name="_Toc466023701"/>
      <w:bookmarkStart w:id="8162" w:name="_Toc466025685"/>
      <w:bookmarkStart w:id="8163" w:name="_Toc466026994"/>
      <w:bookmarkStart w:id="8164" w:name="_Toc466027321"/>
      <w:bookmarkStart w:id="8165" w:name="_Toc466539300"/>
      <w:bookmarkStart w:id="8166" w:name="_Toc466973528"/>
      <w:bookmarkStart w:id="8167" w:name="_Toc466974377"/>
      <w:bookmarkStart w:id="8168" w:name="_Toc466977782"/>
      <w:bookmarkStart w:id="8169" w:name="_Toc466978631"/>
      <w:bookmarkStart w:id="8170" w:name="_Toc466980183"/>
      <w:bookmarkStart w:id="8171" w:name="_Toc466983834"/>
      <w:bookmarkStart w:id="8172" w:name="_Toc466984682"/>
      <w:bookmarkStart w:id="8173" w:name="_Toc466985531"/>
      <w:bookmarkStart w:id="8174" w:name="_Toc466986379"/>
      <w:bookmarkStart w:id="8175" w:name="_Toc466987228"/>
      <w:bookmarkStart w:id="8176" w:name="_Toc466988235"/>
      <w:bookmarkStart w:id="8177" w:name="_Toc466989242"/>
      <w:bookmarkStart w:id="8178" w:name="_Toc466990091"/>
      <w:bookmarkStart w:id="8179" w:name="_Toc466990708"/>
      <w:bookmarkStart w:id="8180" w:name="_Toc467137714"/>
      <w:bookmarkStart w:id="8181" w:name="_Toc467138562"/>
      <w:bookmarkStart w:id="8182" w:name="_Toc467161601"/>
      <w:bookmarkStart w:id="8183" w:name="_Toc467165864"/>
      <w:bookmarkStart w:id="8184" w:name="_Toc467242502"/>
      <w:bookmarkStart w:id="8185" w:name="_Toc467243362"/>
      <w:bookmarkStart w:id="8186" w:name="_Toc467244223"/>
      <w:bookmarkStart w:id="8187" w:name="_Toc467245083"/>
      <w:bookmarkStart w:id="8188" w:name="_Toc467245943"/>
      <w:bookmarkStart w:id="8189" w:name="_Toc467246803"/>
      <w:bookmarkStart w:id="8190" w:name="_Toc467247834"/>
      <w:bookmarkStart w:id="8191" w:name="_Toc467248694"/>
      <w:bookmarkStart w:id="8192" w:name="_Toc467249279"/>
      <w:bookmarkStart w:id="8193" w:name="_Toc467255013"/>
      <w:bookmarkStart w:id="8194" w:name="_Toc467482463"/>
      <w:bookmarkStart w:id="8195" w:name="_Toc467483322"/>
      <w:bookmarkStart w:id="8196" w:name="_Toc467484180"/>
      <w:bookmarkStart w:id="8197" w:name="_Toc467485039"/>
      <w:bookmarkStart w:id="8198" w:name="_Toc468199591"/>
      <w:bookmarkStart w:id="8199" w:name="_Toc466023702"/>
      <w:bookmarkStart w:id="8200" w:name="_Toc466025686"/>
      <w:bookmarkStart w:id="8201" w:name="_Toc466026995"/>
      <w:bookmarkStart w:id="8202" w:name="_Toc466027322"/>
      <w:bookmarkStart w:id="8203" w:name="_Toc466539301"/>
      <w:bookmarkStart w:id="8204" w:name="_Toc466973529"/>
      <w:bookmarkStart w:id="8205" w:name="_Toc466974378"/>
      <w:bookmarkStart w:id="8206" w:name="_Toc466977783"/>
      <w:bookmarkStart w:id="8207" w:name="_Toc466978632"/>
      <w:bookmarkStart w:id="8208" w:name="_Toc466980184"/>
      <w:bookmarkStart w:id="8209" w:name="_Toc466983835"/>
      <w:bookmarkStart w:id="8210" w:name="_Toc466984683"/>
      <w:bookmarkStart w:id="8211" w:name="_Toc466985532"/>
      <w:bookmarkStart w:id="8212" w:name="_Toc466986380"/>
      <w:bookmarkStart w:id="8213" w:name="_Toc466987229"/>
      <w:bookmarkStart w:id="8214" w:name="_Toc466988236"/>
      <w:bookmarkStart w:id="8215" w:name="_Toc466989243"/>
      <w:bookmarkStart w:id="8216" w:name="_Toc466990092"/>
      <w:bookmarkStart w:id="8217" w:name="_Toc466990709"/>
      <w:bookmarkStart w:id="8218" w:name="_Toc467137715"/>
      <w:bookmarkStart w:id="8219" w:name="_Toc467138563"/>
      <w:bookmarkStart w:id="8220" w:name="_Toc467161602"/>
      <w:bookmarkStart w:id="8221" w:name="_Toc467165865"/>
      <w:bookmarkStart w:id="8222" w:name="_Toc467242503"/>
      <w:bookmarkStart w:id="8223" w:name="_Toc467243363"/>
      <w:bookmarkStart w:id="8224" w:name="_Toc467244224"/>
      <w:bookmarkStart w:id="8225" w:name="_Toc467245084"/>
      <w:bookmarkStart w:id="8226" w:name="_Toc467245944"/>
      <w:bookmarkStart w:id="8227" w:name="_Toc467246804"/>
      <w:bookmarkStart w:id="8228" w:name="_Toc467247835"/>
      <w:bookmarkStart w:id="8229" w:name="_Toc467248695"/>
      <w:bookmarkStart w:id="8230" w:name="_Toc467249280"/>
      <w:bookmarkStart w:id="8231" w:name="_Toc467255014"/>
      <w:bookmarkStart w:id="8232" w:name="_Toc467482464"/>
      <w:bookmarkStart w:id="8233" w:name="_Toc467483323"/>
      <w:bookmarkStart w:id="8234" w:name="_Toc467484181"/>
      <w:bookmarkStart w:id="8235" w:name="_Toc467485040"/>
      <w:bookmarkStart w:id="8236" w:name="_Toc468199592"/>
      <w:bookmarkStart w:id="8237" w:name="_Toc466023703"/>
      <w:bookmarkStart w:id="8238" w:name="_Toc466025687"/>
      <w:bookmarkStart w:id="8239" w:name="_Toc466026996"/>
      <w:bookmarkStart w:id="8240" w:name="_Toc466027323"/>
      <w:bookmarkStart w:id="8241" w:name="_Toc466539302"/>
      <w:bookmarkStart w:id="8242" w:name="_Toc466973530"/>
      <w:bookmarkStart w:id="8243" w:name="_Toc466974379"/>
      <w:bookmarkStart w:id="8244" w:name="_Toc466977784"/>
      <w:bookmarkStart w:id="8245" w:name="_Toc466978633"/>
      <w:bookmarkStart w:id="8246" w:name="_Toc466980185"/>
      <w:bookmarkStart w:id="8247" w:name="_Toc466983836"/>
      <w:bookmarkStart w:id="8248" w:name="_Toc466984684"/>
      <w:bookmarkStart w:id="8249" w:name="_Toc466985533"/>
      <w:bookmarkStart w:id="8250" w:name="_Toc466986381"/>
      <w:bookmarkStart w:id="8251" w:name="_Toc466987230"/>
      <w:bookmarkStart w:id="8252" w:name="_Toc466988237"/>
      <w:bookmarkStart w:id="8253" w:name="_Toc466989244"/>
      <w:bookmarkStart w:id="8254" w:name="_Toc466990093"/>
      <w:bookmarkStart w:id="8255" w:name="_Toc466990710"/>
      <w:bookmarkStart w:id="8256" w:name="_Toc467137716"/>
      <w:bookmarkStart w:id="8257" w:name="_Toc467138564"/>
      <w:bookmarkStart w:id="8258" w:name="_Toc467161603"/>
      <w:bookmarkStart w:id="8259" w:name="_Toc467165866"/>
      <w:bookmarkStart w:id="8260" w:name="_Toc467242504"/>
      <w:bookmarkStart w:id="8261" w:name="_Toc467243364"/>
      <w:bookmarkStart w:id="8262" w:name="_Toc467244225"/>
      <w:bookmarkStart w:id="8263" w:name="_Toc467245085"/>
      <w:bookmarkStart w:id="8264" w:name="_Toc467245945"/>
      <w:bookmarkStart w:id="8265" w:name="_Toc467246805"/>
      <w:bookmarkStart w:id="8266" w:name="_Toc467247836"/>
      <w:bookmarkStart w:id="8267" w:name="_Toc467248696"/>
      <w:bookmarkStart w:id="8268" w:name="_Toc467249281"/>
      <w:bookmarkStart w:id="8269" w:name="_Toc467255015"/>
      <w:bookmarkStart w:id="8270" w:name="_Toc467482465"/>
      <w:bookmarkStart w:id="8271" w:name="_Toc467483324"/>
      <w:bookmarkStart w:id="8272" w:name="_Toc467484182"/>
      <w:bookmarkStart w:id="8273" w:name="_Toc467485041"/>
      <w:bookmarkStart w:id="8274" w:name="_Toc468199593"/>
      <w:bookmarkStart w:id="8275" w:name="_Toc466023705"/>
      <w:bookmarkStart w:id="8276" w:name="_Toc466025689"/>
      <w:bookmarkStart w:id="8277" w:name="_Toc466026998"/>
      <w:bookmarkStart w:id="8278" w:name="_Toc466027325"/>
      <w:bookmarkStart w:id="8279" w:name="_Toc466539304"/>
      <w:bookmarkStart w:id="8280" w:name="_Toc466973532"/>
      <w:bookmarkStart w:id="8281" w:name="_Toc466974381"/>
      <w:bookmarkStart w:id="8282" w:name="_Toc466977786"/>
      <w:bookmarkStart w:id="8283" w:name="_Toc466978635"/>
      <w:bookmarkStart w:id="8284" w:name="_Toc466980187"/>
      <w:bookmarkStart w:id="8285" w:name="_Toc466983838"/>
      <w:bookmarkStart w:id="8286" w:name="_Toc466984686"/>
      <w:bookmarkStart w:id="8287" w:name="_Toc466985535"/>
      <w:bookmarkStart w:id="8288" w:name="_Toc466986383"/>
      <w:bookmarkStart w:id="8289" w:name="_Toc466987232"/>
      <w:bookmarkStart w:id="8290" w:name="_Toc466988239"/>
      <w:bookmarkStart w:id="8291" w:name="_Toc466989246"/>
      <w:bookmarkStart w:id="8292" w:name="_Toc466990095"/>
      <w:bookmarkStart w:id="8293" w:name="_Toc466990712"/>
      <w:bookmarkStart w:id="8294" w:name="_Toc467137718"/>
      <w:bookmarkStart w:id="8295" w:name="_Toc467138566"/>
      <w:bookmarkStart w:id="8296" w:name="_Toc467161605"/>
      <w:bookmarkStart w:id="8297" w:name="_Toc467165868"/>
      <w:bookmarkStart w:id="8298" w:name="_Toc467242506"/>
      <w:bookmarkStart w:id="8299" w:name="_Toc467243366"/>
      <w:bookmarkStart w:id="8300" w:name="_Toc467244227"/>
      <w:bookmarkStart w:id="8301" w:name="_Toc467245087"/>
      <w:bookmarkStart w:id="8302" w:name="_Toc467245947"/>
      <w:bookmarkStart w:id="8303" w:name="_Toc467246807"/>
      <w:bookmarkStart w:id="8304" w:name="_Toc467247838"/>
      <w:bookmarkStart w:id="8305" w:name="_Toc467248698"/>
      <w:bookmarkStart w:id="8306" w:name="_Toc467249283"/>
      <w:bookmarkStart w:id="8307" w:name="_Toc467255017"/>
      <w:bookmarkStart w:id="8308" w:name="_Toc467482467"/>
      <w:bookmarkStart w:id="8309" w:name="_Toc467483326"/>
      <w:bookmarkStart w:id="8310" w:name="_Toc467484184"/>
      <w:bookmarkStart w:id="8311" w:name="_Toc467485043"/>
      <w:bookmarkStart w:id="8312" w:name="_Toc468199595"/>
      <w:bookmarkStart w:id="8313" w:name="_Toc466023709"/>
      <w:bookmarkStart w:id="8314" w:name="_Toc466025693"/>
      <w:bookmarkStart w:id="8315" w:name="_Toc466027002"/>
      <w:bookmarkStart w:id="8316" w:name="_Toc466027329"/>
      <w:bookmarkStart w:id="8317" w:name="_Toc466539308"/>
      <w:bookmarkStart w:id="8318" w:name="_Toc466973536"/>
      <w:bookmarkStart w:id="8319" w:name="_Toc466974385"/>
      <w:bookmarkStart w:id="8320" w:name="_Toc466977790"/>
      <w:bookmarkStart w:id="8321" w:name="_Toc466978639"/>
      <w:bookmarkStart w:id="8322" w:name="_Toc466980191"/>
      <w:bookmarkStart w:id="8323" w:name="_Toc466983842"/>
      <w:bookmarkStart w:id="8324" w:name="_Toc466984690"/>
      <w:bookmarkStart w:id="8325" w:name="_Toc466985539"/>
      <w:bookmarkStart w:id="8326" w:name="_Toc466986387"/>
      <w:bookmarkStart w:id="8327" w:name="_Toc466987236"/>
      <w:bookmarkStart w:id="8328" w:name="_Toc466988243"/>
      <w:bookmarkStart w:id="8329" w:name="_Toc466989250"/>
      <w:bookmarkStart w:id="8330" w:name="_Toc466990099"/>
      <w:bookmarkStart w:id="8331" w:name="_Toc466990716"/>
      <w:bookmarkStart w:id="8332" w:name="_Toc467137722"/>
      <w:bookmarkStart w:id="8333" w:name="_Toc467138570"/>
      <w:bookmarkStart w:id="8334" w:name="_Toc467161609"/>
      <w:bookmarkStart w:id="8335" w:name="_Toc467165872"/>
      <w:bookmarkStart w:id="8336" w:name="_Toc467242510"/>
      <w:bookmarkStart w:id="8337" w:name="_Toc467243370"/>
      <w:bookmarkStart w:id="8338" w:name="_Toc467244231"/>
      <w:bookmarkStart w:id="8339" w:name="_Toc467245091"/>
      <w:bookmarkStart w:id="8340" w:name="_Toc467245951"/>
      <w:bookmarkStart w:id="8341" w:name="_Toc467246811"/>
      <w:bookmarkStart w:id="8342" w:name="_Toc467247842"/>
      <w:bookmarkStart w:id="8343" w:name="_Toc467248702"/>
      <w:bookmarkStart w:id="8344" w:name="_Toc467249287"/>
      <w:bookmarkStart w:id="8345" w:name="_Toc467255021"/>
      <w:bookmarkStart w:id="8346" w:name="_Toc467482471"/>
      <w:bookmarkStart w:id="8347" w:name="_Toc467483330"/>
      <w:bookmarkStart w:id="8348" w:name="_Toc467484188"/>
      <w:bookmarkStart w:id="8349" w:name="_Toc467485047"/>
      <w:bookmarkStart w:id="8350" w:name="_Toc468199599"/>
      <w:bookmarkStart w:id="8351" w:name="_Toc466023711"/>
      <w:bookmarkStart w:id="8352" w:name="_Toc466025695"/>
      <w:bookmarkStart w:id="8353" w:name="_Toc466027004"/>
      <w:bookmarkStart w:id="8354" w:name="_Toc466027331"/>
      <w:bookmarkStart w:id="8355" w:name="_Toc466539310"/>
      <w:bookmarkStart w:id="8356" w:name="_Toc466973538"/>
      <w:bookmarkStart w:id="8357" w:name="_Toc466974387"/>
      <w:bookmarkStart w:id="8358" w:name="_Toc466977792"/>
      <w:bookmarkStart w:id="8359" w:name="_Toc466978641"/>
      <w:bookmarkStart w:id="8360" w:name="_Toc466980193"/>
      <w:bookmarkStart w:id="8361" w:name="_Toc466983844"/>
      <w:bookmarkStart w:id="8362" w:name="_Toc466984692"/>
      <w:bookmarkStart w:id="8363" w:name="_Toc466985541"/>
      <w:bookmarkStart w:id="8364" w:name="_Toc466986389"/>
      <w:bookmarkStart w:id="8365" w:name="_Toc466987238"/>
      <w:bookmarkStart w:id="8366" w:name="_Toc466988245"/>
      <w:bookmarkStart w:id="8367" w:name="_Toc466989252"/>
      <w:bookmarkStart w:id="8368" w:name="_Toc466990101"/>
      <w:bookmarkStart w:id="8369" w:name="_Toc466990718"/>
      <w:bookmarkStart w:id="8370" w:name="_Toc467137724"/>
      <w:bookmarkStart w:id="8371" w:name="_Toc467138572"/>
      <w:bookmarkStart w:id="8372" w:name="_Toc467161611"/>
      <w:bookmarkStart w:id="8373" w:name="_Toc467165874"/>
      <w:bookmarkStart w:id="8374" w:name="_Toc467242512"/>
      <w:bookmarkStart w:id="8375" w:name="_Toc467243372"/>
      <w:bookmarkStart w:id="8376" w:name="_Toc467244233"/>
      <w:bookmarkStart w:id="8377" w:name="_Toc467245093"/>
      <w:bookmarkStart w:id="8378" w:name="_Toc467245953"/>
      <w:bookmarkStart w:id="8379" w:name="_Toc467246813"/>
      <w:bookmarkStart w:id="8380" w:name="_Toc467247844"/>
      <w:bookmarkStart w:id="8381" w:name="_Toc467248704"/>
      <w:bookmarkStart w:id="8382" w:name="_Toc467249289"/>
      <w:bookmarkStart w:id="8383" w:name="_Toc467255023"/>
      <w:bookmarkStart w:id="8384" w:name="_Toc467482473"/>
      <w:bookmarkStart w:id="8385" w:name="_Toc467483332"/>
      <w:bookmarkStart w:id="8386" w:name="_Toc467484190"/>
      <w:bookmarkStart w:id="8387" w:name="_Toc467485049"/>
      <w:bookmarkStart w:id="8388" w:name="_Toc468199601"/>
      <w:bookmarkStart w:id="8389" w:name="_Toc466023712"/>
      <w:bookmarkStart w:id="8390" w:name="_Toc466025696"/>
      <w:bookmarkStart w:id="8391" w:name="_Toc466027005"/>
      <w:bookmarkStart w:id="8392" w:name="_Toc466027332"/>
      <w:bookmarkStart w:id="8393" w:name="_Toc466539311"/>
      <w:bookmarkStart w:id="8394" w:name="_Toc466973539"/>
      <w:bookmarkStart w:id="8395" w:name="_Toc466974388"/>
      <w:bookmarkStart w:id="8396" w:name="_Toc466977793"/>
      <w:bookmarkStart w:id="8397" w:name="_Toc466978642"/>
      <w:bookmarkStart w:id="8398" w:name="_Toc466980194"/>
      <w:bookmarkStart w:id="8399" w:name="_Toc466983845"/>
      <w:bookmarkStart w:id="8400" w:name="_Toc466984693"/>
      <w:bookmarkStart w:id="8401" w:name="_Toc466985542"/>
      <w:bookmarkStart w:id="8402" w:name="_Toc466986390"/>
      <w:bookmarkStart w:id="8403" w:name="_Toc466987239"/>
      <w:bookmarkStart w:id="8404" w:name="_Toc466988246"/>
      <w:bookmarkStart w:id="8405" w:name="_Toc466989253"/>
      <w:bookmarkStart w:id="8406" w:name="_Toc466990102"/>
      <w:bookmarkStart w:id="8407" w:name="_Toc466990719"/>
      <w:bookmarkStart w:id="8408" w:name="_Toc467137725"/>
      <w:bookmarkStart w:id="8409" w:name="_Toc467138573"/>
      <w:bookmarkStart w:id="8410" w:name="_Toc467161612"/>
      <w:bookmarkStart w:id="8411" w:name="_Toc467165875"/>
      <w:bookmarkStart w:id="8412" w:name="_Toc467242513"/>
      <w:bookmarkStart w:id="8413" w:name="_Toc467243373"/>
      <w:bookmarkStart w:id="8414" w:name="_Toc467244234"/>
      <w:bookmarkStart w:id="8415" w:name="_Toc467245094"/>
      <w:bookmarkStart w:id="8416" w:name="_Toc467245954"/>
      <w:bookmarkStart w:id="8417" w:name="_Toc467246814"/>
      <w:bookmarkStart w:id="8418" w:name="_Toc467247845"/>
      <w:bookmarkStart w:id="8419" w:name="_Toc467248705"/>
      <w:bookmarkStart w:id="8420" w:name="_Toc467249290"/>
      <w:bookmarkStart w:id="8421" w:name="_Toc467255024"/>
      <w:bookmarkStart w:id="8422" w:name="_Toc467482474"/>
      <w:bookmarkStart w:id="8423" w:name="_Toc467483333"/>
      <w:bookmarkStart w:id="8424" w:name="_Toc467484191"/>
      <w:bookmarkStart w:id="8425" w:name="_Toc467485050"/>
      <w:bookmarkStart w:id="8426" w:name="_Toc468199602"/>
      <w:bookmarkStart w:id="8427" w:name="_Toc466023713"/>
      <w:bookmarkStart w:id="8428" w:name="_Toc466025697"/>
      <w:bookmarkStart w:id="8429" w:name="_Toc466027006"/>
      <w:bookmarkStart w:id="8430" w:name="_Toc466027333"/>
      <w:bookmarkStart w:id="8431" w:name="_Toc466539312"/>
      <w:bookmarkStart w:id="8432" w:name="_Toc466973540"/>
      <w:bookmarkStart w:id="8433" w:name="_Toc466974389"/>
      <w:bookmarkStart w:id="8434" w:name="_Toc466977794"/>
      <w:bookmarkStart w:id="8435" w:name="_Toc466978643"/>
      <w:bookmarkStart w:id="8436" w:name="_Toc466980195"/>
      <w:bookmarkStart w:id="8437" w:name="_Toc466983846"/>
      <w:bookmarkStart w:id="8438" w:name="_Toc466984694"/>
      <w:bookmarkStart w:id="8439" w:name="_Toc466985543"/>
      <w:bookmarkStart w:id="8440" w:name="_Toc466986391"/>
      <w:bookmarkStart w:id="8441" w:name="_Toc466987240"/>
      <w:bookmarkStart w:id="8442" w:name="_Toc466988247"/>
      <w:bookmarkStart w:id="8443" w:name="_Toc466989254"/>
      <w:bookmarkStart w:id="8444" w:name="_Toc466990103"/>
      <w:bookmarkStart w:id="8445" w:name="_Toc466990720"/>
      <w:bookmarkStart w:id="8446" w:name="_Toc467137726"/>
      <w:bookmarkStart w:id="8447" w:name="_Toc467138574"/>
      <w:bookmarkStart w:id="8448" w:name="_Toc467161613"/>
      <w:bookmarkStart w:id="8449" w:name="_Toc467165876"/>
      <w:bookmarkStart w:id="8450" w:name="_Toc467242514"/>
      <w:bookmarkStart w:id="8451" w:name="_Toc467243374"/>
      <w:bookmarkStart w:id="8452" w:name="_Toc467244235"/>
      <w:bookmarkStart w:id="8453" w:name="_Toc467245095"/>
      <w:bookmarkStart w:id="8454" w:name="_Toc467245955"/>
      <w:bookmarkStart w:id="8455" w:name="_Toc467246815"/>
      <w:bookmarkStart w:id="8456" w:name="_Toc467247846"/>
      <w:bookmarkStart w:id="8457" w:name="_Toc467248706"/>
      <w:bookmarkStart w:id="8458" w:name="_Toc467249291"/>
      <w:bookmarkStart w:id="8459" w:name="_Toc467255025"/>
      <w:bookmarkStart w:id="8460" w:name="_Toc467482475"/>
      <w:bookmarkStart w:id="8461" w:name="_Toc467483334"/>
      <w:bookmarkStart w:id="8462" w:name="_Toc467484192"/>
      <w:bookmarkStart w:id="8463" w:name="_Toc467485051"/>
      <w:bookmarkStart w:id="8464" w:name="_Toc468199603"/>
      <w:bookmarkStart w:id="8465" w:name="_Toc466023714"/>
      <w:bookmarkStart w:id="8466" w:name="_Toc466025698"/>
      <w:bookmarkStart w:id="8467" w:name="_Toc466027007"/>
      <w:bookmarkStart w:id="8468" w:name="_Toc466027334"/>
      <w:bookmarkStart w:id="8469" w:name="_Toc466539313"/>
      <w:bookmarkStart w:id="8470" w:name="_Toc466973541"/>
      <w:bookmarkStart w:id="8471" w:name="_Toc466974390"/>
      <w:bookmarkStart w:id="8472" w:name="_Toc466977795"/>
      <w:bookmarkStart w:id="8473" w:name="_Toc466978644"/>
      <w:bookmarkStart w:id="8474" w:name="_Toc466980196"/>
      <w:bookmarkStart w:id="8475" w:name="_Toc466983847"/>
      <w:bookmarkStart w:id="8476" w:name="_Toc466984695"/>
      <w:bookmarkStart w:id="8477" w:name="_Toc466985544"/>
      <w:bookmarkStart w:id="8478" w:name="_Toc466986392"/>
      <w:bookmarkStart w:id="8479" w:name="_Toc466987241"/>
      <w:bookmarkStart w:id="8480" w:name="_Toc466988248"/>
      <w:bookmarkStart w:id="8481" w:name="_Toc466989255"/>
      <w:bookmarkStart w:id="8482" w:name="_Toc466990104"/>
      <w:bookmarkStart w:id="8483" w:name="_Toc466990721"/>
      <w:bookmarkStart w:id="8484" w:name="_Toc467137727"/>
      <w:bookmarkStart w:id="8485" w:name="_Toc467138575"/>
      <w:bookmarkStart w:id="8486" w:name="_Toc467161614"/>
      <w:bookmarkStart w:id="8487" w:name="_Toc467165877"/>
      <w:bookmarkStart w:id="8488" w:name="_Toc467242515"/>
      <w:bookmarkStart w:id="8489" w:name="_Toc467243375"/>
      <w:bookmarkStart w:id="8490" w:name="_Toc467244236"/>
      <w:bookmarkStart w:id="8491" w:name="_Toc467245096"/>
      <w:bookmarkStart w:id="8492" w:name="_Toc467245956"/>
      <w:bookmarkStart w:id="8493" w:name="_Toc467246816"/>
      <w:bookmarkStart w:id="8494" w:name="_Toc467247847"/>
      <w:bookmarkStart w:id="8495" w:name="_Toc467248707"/>
      <w:bookmarkStart w:id="8496" w:name="_Toc467249292"/>
      <w:bookmarkStart w:id="8497" w:name="_Toc467255026"/>
      <w:bookmarkStart w:id="8498" w:name="_Toc467482476"/>
      <w:bookmarkStart w:id="8499" w:name="_Toc467483335"/>
      <w:bookmarkStart w:id="8500" w:name="_Toc467484193"/>
      <w:bookmarkStart w:id="8501" w:name="_Toc467485052"/>
      <w:bookmarkStart w:id="8502" w:name="_Toc468199604"/>
      <w:bookmarkStart w:id="8503" w:name="_Toc466023716"/>
      <w:bookmarkStart w:id="8504" w:name="_Toc466025700"/>
      <w:bookmarkStart w:id="8505" w:name="_Toc466027009"/>
      <w:bookmarkStart w:id="8506" w:name="_Toc466027336"/>
      <w:bookmarkStart w:id="8507" w:name="_Toc466539315"/>
      <w:bookmarkStart w:id="8508" w:name="_Toc466973543"/>
      <w:bookmarkStart w:id="8509" w:name="_Toc466974392"/>
      <w:bookmarkStart w:id="8510" w:name="_Toc466977797"/>
      <w:bookmarkStart w:id="8511" w:name="_Toc466978646"/>
      <w:bookmarkStart w:id="8512" w:name="_Toc466980198"/>
      <w:bookmarkStart w:id="8513" w:name="_Toc466983849"/>
      <w:bookmarkStart w:id="8514" w:name="_Toc466984697"/>
      <w:bookmarkStart w:id="8515" w:name="_Toc466985546"/>
      <w:bookmarkStart w:id="8516" w:name="_Toc466986394"/>
      <w:bookmarkStart w:id="8517" w:name="_Toc466987243"/>
      <w:bookmarkStart w:id="8518" w:name="_Toc466988250"/>
      <w:bookmarkStart w:id="8519" w:name="_Toc466989257"/>
      <w:bookmarkStart w:id="8520" w:name="_Toc466990106"/>
      <w:bookmarkStart w:id="8521" w:name="_Toc466990723"/>
      <w:bookmarkStart w:id="8522" w:name="_Toc467137729"/>
      <w:bookmarkStart w:id="8523" w:name="_Toc467138577"/>
      <w:bookmarkStart w:id="8524" w:name="_Toc467161616"/>
      <w:bookmarkStart w:id="8525" w:name="_Toc467165879"/>
      <w:bookmarkStart w:id="8526" w:name="_Toc467242517"/>
      <w:bookmarkStart w:id="8527" w:name="_Toc467243377"/>
      <w:bookmarkStart w:id="8528" w:name="_Toc467244238"/>
      <w:bookmarkStart w:id="8529" w:name="_Toc467245098"/>
      <w:bookmarkStart w:id="8530" w:name="_Toc467245958"/>
      <w:bookmarkStart w:id="8531" w:name="_Toc467246818"/>
      <w:bookmarkStart w:id="8532" w:name="_Toc467247849"/>
      <w:bookmarkStart w:id="8533" w:name="_Toc467248709"/>
      <w:bookmarkStart w:id="8534" w:name="_Toc467249294"/>
      <w:bookmarkStart w:id="8535" w:name="_Toc467255028"/>
      <w:bookmarkStart w:id="8536" w:name="_Toc467482478"/>
      <w:bookmarkStart w:id="8537" w:name="_Toc467483337"/>
      <w:bookmarkStart w:id="8538" w:name="_Toc467484195"/>
      <w:bookmarkStart w:id="8539" w:name="_Toc467485054"/>
      <w:bookmarkStart w:id="8540" w:name="_Toc468199606"/>
      <w:bookmarkStart w:id="8541" w:name="_Toc466023718"/>
      <w:bookmarkStart w:id="8542" w:name="_Toc466025702"/>
      <w:bookmarkStart w:id="8543" w:name="_Toc466027011"/>
      <w:bookmarkStart w:id="8544" w:name="_Toc466027338"/>
      <w:bookmarkStart w:id="8545" w:name="_Toc466539317"/>
      <w:bookmarkStart w:id="8546" w:name="_Toc466973545"/>
      <w:bookmarkStart w:id="8547" w:name="_Toc466974394"/>
      <w:bookmarkStart w:id="8548" w:name="_Toc466977799"/>
      <w:bookmarkStart w:id="8549" w:name="_Toc466978648"/>
      <w:bookmarkStart w:id="8550" w:name="_Toc466980200"/>
      <w:bookmarkStart w:id="8551" w:name="_Toc466983851"/>
      <w:bookmarkStart w:id="8552" w:name="_Toc466984699"/>
      <w:bookmarkStart w:id="8553" w:name="_Toc466985548"/>
      <w:bookmarkStart w:id="8554" w:name="_Toc466986396"/>
      <w:bookmarkStart w:id="8555" w:name="_Toc466987245"/>
      <w:bookmarkStart w:id="8556" w:name="_Toc466988252"/>
      <w:bookmarkStart w:id="8557" w:name="_Toc466989259"/>
      <w:bookmarkStart w:id="8558" w:name="_Toc466990108"/>
      <w:bookmarkStart w:id="8559" w:name="_Toc466990725"/>
      <w:bookmarkStart w:id="8560" w:name="_Toc467137731"/>
      <w:bookmarkStart w:id="8561" w:name="_Toc467138579"/>
      <w:bookmarkStart w:id="8562" w:name="_Toc467161618"/>
      <w:bookmarkStart w:id="8563" w:name="_Toc467165881"/>
      <w:bookmarkStart w:id="8564" w:name="_Toc467242519"/>
      <w:bookmarkStart w:id="8565" w:name="_Toc467243379"/>
      <w:bookmarkStart w:id="8566" w:name="_Toc467244240"/>
      <w:bookmarkStart w:id="8567" w:name="_Toc467245100"/>
      <w:bookmarkStart w:id="8568" w:name="_Toc467245960"/>
      <w:bookmarkStart w:id="8569" w:name="_Toc467246820"/>
      <w:bookmarkStart w:id="8570" w:name="_Toc467247851"/>
      <w:bookmarkStart w:id="8571" w:name="_Toc467248711"/>
      <w:bookmarkStart w:id="8572" w:name="_Toc467249296"/>
      <w:bookmarkStart w:id="8573" w:name="_Toc467255030"/>
      <w:bookmarkStart w:id="8574" w:name="_Toc467482480"/>
      <w:bookmarkStart w:id="8575" w:name="_Toc467483339"/>
      <w:bookmarkStart w:id="8576" w:name="_Toc467484197"/>
      <w:bookmarkStart w:id="8577" w:name="_Toc467485056"/>
      <w:bookmarkStart w:id="8578" w:name="_Toc468199608"/>
      <w:bookmarkStart w:id="8579" w:name="_Toc466023720"/>
      <w:bookmarkStart w:id="8580" w:name="_Toc466025704"/>
      <w:bookmarkStart w:id="8581" w:name="_Toc466027013"/>
      <w:bookmarkStart w:id="8582" w:name="_Toc466027340"/>
      <w:bookmarkStart w:id="8583" w:name="_Toc466539319"/>
      <w:bookmarkStart w:id="8584" w:name="_Toc466973547"/>
      <w:bookmarkStart w:id="8585" w:name="_Toc466974396"/>
      <w:bookmarkStart w:id="8586" w:name="_Toc466977801"/>
      <w:bookmarkStart w:id="8587" w:name="_Toc466978650"/>
      <w:bookmarkStart w:id="8588" w:name="_Toc466980202"/>
      <w:bookmarkStart w:id="8589" w:name="_Toc466983853"/>
      <w:bookmarkStart w:id="8590" w:name="_Toc466984701"/>
      <w:bookmarkStart w:id="8591" w:name="_Toc466985550"/>
      <w:bookmarkStart w:id="8592" w:name="_Toc466986398"/>
      <w:bookmarkStart w:id="8593" w:name="_Toc466987247"/>
      <w:bookmarkStart w:id="8594" w:name="_Toc466988254"/>
      <w:bookmarkStart w:id="8595" w:name="_Toc466989261"/>
      <w:bookmarkStart w:id="8596" w:name="_Toc466990110"/>
      <w:bookmarkStart w:id="8597" w:name="_Toc466990727"/>
      <w:bookmarkStart w:id="8598" w:name="_Toc467137733"/>
      <w:bookmarkStart w:id="8599" w:name="_Toc467138581"/>
      <w:bookmarkStart w:id="8600" w:name="_Toc467161620"/>
      <w:bookmarkStart w:id="8601" w:name="_Toc467165883"/>
      <w:bookmarkStart w:id="8602" w:name="_Toc467242521"/>
      <w:bookmarkStart w:id="8603" w:name="_Toc467243381"/>
      <w:bookmarkStart w:id="8604" w:name="_Toc467244242"/>
      <w:bookmarkStart w:id="8605" w:name="_Toc467245102"/>
      <w:bookmarkStart w:id="8606" w:name="_Toc467245962"/>
      <w:bookmarkStart w:id="8607" w:name="_Toc467246822"/>
      <w:bookmarkStart w:id="8608" w:name="_Toc467247853"/>
      <w:bookmarkStart w:id="8609" w:name="_Toc467248713"/>
      <w:bookmarkStart w:id="8610" w:name="_Toc467249298"/>
      <w:bookmarkStart w:id="8611" w:name="_Toc467255032"/>
      <w:bookmarkStart w:id="8612" w:name="_Toc467482482"/>
      <w:bookmarkStart w:id="8613" w:name="_Toc467483341"/>
      <w:bookmarkStart w:id="8614" w:name="_Toc467484199"/>
      <w:bookmarkStart w:id="8615" w:name="_Toc467485058"/>
      <w:bookmarkStart w:id="8616" w:name="_Toc468199610"/>
      <w:bookmarkStart w:id="8617" w:name="_Toc466023721"/>
      <w:bookmarkStart w:id="8618" w:name="_Toc466025705"/>
      <w:bookmarkStart w:id="8619" w:name="_Toc466027014"/>
      <w:bookmarkStart w:id="8620" w:name="_Toc466027341"/>
      <w:bookmarkStart w:id="8621" w:name="_Toc466539320"/>
      <w:bookmarkStart w:id="8622" w:name="_Toc466973548"/>
      <w:bookmarkStart w:id="8623" w:name="_Toc466974397"/>
      <w:bookmarkStart w:id="8624" w:name="_Toc466977802"/>
      <w:bookmarkStart w:id="8625" w:name="_Toc466978651"/>
      <w:bookmarkStart w:id="8626" w:name="_Toc466980203"/>
      <w:bookmarkStart w:id="8627" w:name="_Toc466983854"/>
      <w:bookmarkStart w:id="8628" w:name="_Toc466984702"/>
      <w:bookmarkStart w:id="8629" w:name="_Toc466985551"/>
      <w:bookmarkStart w:id="8630" w:name="_Toc466986399"/>
      <w:bookmarkStart w:id="8631" w:name="_Toc466987248"/>
      <w:bookmarkStart w:id="8632" w:name="_Toc466988255"/>
      <w:bookmarkStart w:id="8633" w:name="_Toc466989262"/>
      <w:bookmarkStart w:id="8634" w:name="_Toc466990111"/>
      <w:bookmarkStart w:id="8635" w:name="_Toc466990728"/>
      <w:bookmarkStart w:id="8636" w:name="_Toc467137734"/>
      <w:bookmarkStart w:id="8637" w:name="_Toc467138582"/>
      <w:bookmarkStart w:id="8638" w:name="_Toc467161621"/>
      <w:bookmarkStart w:id="8639" w:name="_Toc467165884"/>
      <w:bookmarkStart w:id="8640" w:name="_Toc467242522"/>
      <w:bookmarkStart w:id="8641" w:name="_Toc467243382"/>
      <w:bookmarkStart w:id="8642" w:name="_Toc467244243"/>
      <w:bookmarkStart w:id="8643" w:name="_Toc467245103"/>
      <w:bookmarkStart w:id="8644" w:name="_Toc467245963"/>
      <w:bookmarkStart w:id="8645" w:name="_Toc467246823"/>
      <w:bookmarkStart w:id="8646" w:name="_Toc467247854"/>
      <w:bookmarkStart w:id="8647" w:name="_Toc467248714"/>
      <w:bookmarkStart w:id="8648" w:name="_Toc467249299"/>
      <w:bookmarkStart w:id="8649" w:name="_Toc467255033"/>
      <w:bookmarkStart w:id="8650" w:name="_Toc467482483"/>
      <w:bookmarkStart w:id="8651" w:name="_Toc467483342"/>
      <w:bookmarkStart w:id="8652" w:name="_Toc467484200"/>
      <w:bookmarkStart w:id="8653" w:name="_Toc467485059"/>
      <w:bookmarkStart w:id="8654" w:name="_Toc468199611"/>
      <w:bookmarkStart w:id="8655" w:name="_Toc466023724"/>
      <w:bookmarkStart w:id="8656" w:name="_Toc466025708"/>
      <w:bookmarkStart w:id="8657" w:name="_Toc466027017"/>
      <w:bookmarkStart w:id="8658" w:name="_Toc466027344"/>
      <w:bookmarkStart w:id="8659" w:name="_Toc466539323"/>
      <w:bookmarkStart w:id="8660" w:name="_Toc466973551"/>
      <w:bookmarkStart w:id="8661" w:name="_Toc466974400"/>
      <w:bookmarkStart w:id="8662" w:name="_Toc466977805"/>
      <w:bookmarkStart w:id="8663" w:name="_Toc466978654"/>
      <w:bookmarkStart w:id="8664" w:name="_Toc466980206"/>
      <w:bookmarkStart w:id="8665" w:name="_Toc466983857"/>
      <w:bookmarkStart w:id="8666" w:name="_Toc466984705"/>
      <w:bookmarkStart w:id="8667" w:name="_Toc466985554"/>
      <w:bookmarkStart w:id="8668" w:name="_Toc466986402"/>
      <w:bookmarkStart w:id="8669" w:name="_Toc466987251"/>
      <w:bookmarkStart w:id="8670" w:name="_Toc466988258"/>
      <w:bookmarkStart w:id="8671" w:name="_Toc466989265"/>
      <w:bookmarkStart w:id="8672" w:name="_Toc466990114"/>
      <w:bookmarkStart w:id="8673" w:name="_Toc466990731"/>
      <w:bookmarkStart w:id="8674" w:name="_Toc467137737"/>
      <w:bookmarkStart w:id="8675" w:name="_Toc467138585"/>
      <w:bookmarkStart w:id="8676" w:name="_Toc467161624"/>
      <w:bookmarkStart w:id="8677" w:name="_Toc467165887"/>
      <w:bookmarkStart w:id="8678" w:name="_Toc467242525"/>
      <w:bookmarkStart w:id="8679" w:name="_Toc467243385"/>
      <w:bookmarkStart w:id="8680" w:name="_Toc467244246"/>
      <w:bookmarkStart w:id="8681" w:name="_Toc467245106"/>
      <w:bookmarkStart w:id="8682" w:name="_Toc467245966"/>
      <w:bookmarkStart w:id="8683" w:name="_Toc467246826"/>
      <w:bookmarkStart w:id="8684" w:name="_Toc467247857"/>
      <w:bookmarkStart w:id="8685" w:name="_Toc467248717"/>
      <w:bookmarkStart w:id="8686" w:name="_Toc467249302"/>
      <w:bookmarkStart w:id="8687" w:name="_Toc467255036"/>
      <w:bookmarkStart w:id="8688" w:name="_Toc467482486"/>
      <w:bookmarkStart w:id="8689" w:name="_Toc467483345"/>
      <w:bookmarkStart w:id="8690" w:name="_Toc467484203"/>
      <w:bookmarkStart w:id="8691" w:name="_Toc467485062"/>
      <w:bookmarkStart w:id="8692" w:name="_Toc468199614"/>
      <w:bookmarkStart w:id="8693" w:name="_Toc466023726"/>
      <w:bookmarkStart w:id="8694" w:name="_Toc466025710"/>
      <w:bookmarkStart w:id="8695" w:name="_Toc466027019"/>
      <w:bookmarkStart w:id="8696" w:name="_Toc466027346"/>
      <w:bookmarkStart w:id="8697" w:name="_Toc466539325"/>
      <w:bookmarkStart w:id="8698" w:name="_Toc466973553"/>
      <w:bookmarkStart w:id="8699" w:name="_Toc466974402"/>
      <w:bookmarkStart w:id="8700" w:name="_Toc466977807"/>
      <w:bookmarkStart w:id="8701" w:name="_Toc466978656"/>
      <w:bookmarkStart w:id="8702" w:name="_Toc466980208"/>
      <w:bookmarkStart w:id="8703" w:name="_Toc466983859"/>
      <w:bookmarkStart w:id="8704" w:name="_Toc466984707"/>
      <w:bookmarkStart w:id="8705" w:name="_Toc466985556"/>
      <w:bookmarkStart w:id="8706" w:name="_Toc466986404"/>
      <w:bookmarkStart w:id="8707" w:name="_Toc466987253"/>
      <w:bookmarkStart w:id="8708" w:name="_Toc466988260"/>
      <w:bookmarkStart w:id="8709" w:name="_Toc466989267"/>
      <w:bookmarkStart w:id="8710" w:name="_Toc466990116"/>
      <w:bookmarkStart w:id="8711" w:name="_Toc466990733"/>
      <w:bookmarkStart w:id="8712" w:name="_Toc467137739"/>
      <w:bookmarkStart w:id="8713" w:name="_Toc467138587"/>
      <w:bookmarkStart w:id="8714" w:name="_Toc467161626"/>
      <w:bookmarkStart w:id="8715" w:name="_Toc467165889"/>
      <w:bookmarkStart w:id="8716" w:name="_Toc467242527"/>
      <w:bookmarkStart w:id="8717" w:name="_Toc467243387"/>
      <w:bookmarkStart w:id="8718" w:name="_Toc467244248"/>
      <w:bookmarkStart w:id="8719" w:name="_Toc467245108"/>
      <w:bookmarkStart w:id="8720" w:name="_Toc467245968"/>
      <w:bookmarkStart w:id="8721" w:name="_Toc467246828"/>
      <w:bookmarkStart w:id="8722" w:name="_Toc467247859"/>
      <w:bookmarkStart w:id="8723" w:name="_Toc467248719"/>
      <w:bookmarkStart w:id="8724" w:name="_Toc467249304"/>
      <w:bookmarkStart w:id="8725" w:name="_Toc467255038"/>
      <w:bookmarkStart w:id="8726" w:name="_Toc467482488"/>
      <w:bookmarkStart w:id="8727" w:name="_Toc467483347"/>
      <w:bookmarkStart w:id="8728" w:name="_Toc467484205"/>
      <w:bookmarkStart w:id="8729" w:name="_Toc467485064"/>
      <w:bookmarkStart w:id="8730" w:name="_Toc468199616"/>
      <w:bookmarkStart w:id="8731" w:name="_Toc466023727"/>
      <w:bookmarkStart w:id="8732" w:name="_Toc466025711"/>
      <w:bookmarkStart w:id="8733" w:name="_Toc466027020"/>
      <w:bookmarkStart w:id="8734" w:name="_Toc466027347"/>
      <w:bookmarkStart w:id="8735" w:name="_Toc466539326"/>
      <w:bookmarkStart w:id="8736" w:name="_Toc466973554"/>
      <w:bookmarkStart w:id="8737" w:name="_Toc466974403"/>
      <w:bookmarkStart w:id="8738" w:name="_Toc466977808"/>
      <w:bookmarkStart w:id="8739" w:name="_Toc466978657"/>
      <w:bookmarkStart w:id="8740" w:name="_Toc466980209"/>
      <w:bookmarkStart w:id="8741" w:name="_Toc466983860"/>
      <w:bookmarkStart w:id="8742" w:name="_Toc466984708"/>
      <w:bookmarkStart w:id="8743" w:name="_Toc466985557"/>
      <w:bookmarkStart w:id="8744" w:name="_Toc466986405"/>
      <w:bookmarkStart w:id="8745" w:name="_Toc466987254"/>
      <w:bookmarkStart w:id="8746" w:name="_Toc466988261"/>
      <w:bookmarkStart w:id="8747" w:name="_Toc466989268"/>
      <w:bookmarkStart w:id="8748" w:name="_Toc466990117"/>
      <w:bookmarkStart w:id="8749" w:name="_Toc466990734"/>
      <w:bookmarkStart w:id="8750" w:name="_Toc467137740"/>
      <w:bookmarkStart w:id="8751" w:name="_Toc467138588"/>
      <w:bookmarkStart w:id="8752" w:name="_Toc467161627"/>
      <w:bookmarkStart w:id="8753" w:name="_Toc467165890"/>
      <w:bookmarkStart w:id="8754" w:name="_Toc467242528"/>
      <w:bookmarkStart w:id="8755" w:name="_Toc467243388"/>
      <w:bookmarkStart w:id="8756" w:name="_Toc467244249"/>
      <w:bookmarkStart w:id="8757" w:name="_Toc467245109"/>
      <w:bookmarkStart w:id="8758" w:name="_Toc467245969"/>
      <w:bookmarkStart w:id="8759" w:name="_Toc467246829"/>
      <w:bookmarkStart w:id="8760" w:name="_Toc467247860"/>
      <w:bookmarkStart w:id="8761" w:name="_Toc467248720"/>
      <w:bookmarkStart w:id="8762" w:name="_Toc467249305"/>
      <w:bookmarkStart w:id="8763" w:name="_Toc467255039"/>
      <w:bookmarkStart w:id="8764" w:name="_Toc467482489"/>
      <w:bookmarkStart w:id="8765" w:name="_Toc467483348"/>
      <w:bookmarkStart w:id="8766" w:name="_Toc467484206"/>
      <w:bookmarkStart w:id="8767" w:name="_Toc467485065"/>
      <w:bookmarkStart w:id="8768" w:name="_Toc468199617"/>
      <w:bookmarkStart w:id="8769" w:name="_Toc466023729"/>
      <w:bookmarkStart w:id="8770" w:name="_Toc466025713"/>
      <w:bookmarkStart w:id="8771" w:name="_Toc466027022"/>
      <w:bookmarkStart w:id="8772" w:name="_Toc466027349"/>
      <w:bookmarkStart w:id="8773" w:name="_Toc466539328"/>
      <w:bookmarkStart w:id="8774" w:name="_Toc466973556"/>
      <w:bookmarkStart w:id="8775" w:name="_Toc466974405"/>
      <w:bookmarkStart w:id="8776" w:name="_Toc466977810"/>
      <w:bookmarkStart w:id="8777" w:name="_Toc466978659"/>
      <w:bookmarkStart w:id="8778" w:name="_Toc466980211"/>
      <w:bookmarkStart w:id="8779" w:name="_Toc466983862"/>
      <w:bookmarkStart w:id="8780" w:name="_Toc466984710"/>
      <w:bookmarkStart w:id="8781" w:name="_Toc466985559"/>
      <w:bookmarkStart w:id="8782" w:name="_Toc466986407"/>
      <w:bookmarkStart w:id="8783" w:name="_Toc466987256"/>
      <w:bookmarkStart w:id="8784" w:name="_Toc466988263"/>
      <w:bookmarkStart w:id="8785" w:name="_Toc466989270"/>
      <w:bookmarkStart w:id="8786" w:name="_Toc466990119"/>
      <w:bookmarkStart w:id="8787" w:name="_Toc466990736"/>
      <w:bookmarkStart w:id="8788" w:name="_Toc467137742"/>
      <w:bookmarkStart w:id="8789" w:name="_Toc467138590"/>
      <w:bookmarkStart w:id="8790" w:name="_Toc467161629"/>
      <w:bookmarkStart w:id="8791" w:name="_Toc467165892"/>
      <w:bookmarkStart w:id="8792" w:name="_Toc467242530"/>
      <w:bookmarkStart w:id="8793" w:name="_Toc467243390"/>
      <w:bookmarkStart w:id="8794" w:name="_Toc467244251"/>
      <w:bookmarkStart w:id="8795" w:name="_Toc467245111"/>
      <w:bookmarkStart w:id="8796" w:name="_Toc467245971"/>
      <w:bookmarkStart w:id="8797" w:name="_Toc467246831"/>
      <w:bookmarkStart w:id="8798" w:name="_Toc467247862"/>
      <w:bookmarkStart w:id="8799" w:name="_Toc467248722"/>
      <w:bookmarkStart w:id="8800" w:name="_Toc467249307"/>
      <w:bookmarkStart w:id="8801" w:name="_Toc467255041"/>
      <w:bookmarkStart w:id="8802" w:name="_Toc467482491"/>
      <w:bookmarkStart w:id="8803" w:name="_Toc467483350"/>
      <w:bookmarkStart w:id="8804" w:name="_Toc467484208"/>
      <w:bookmarkStart w:id="8805" w:name="_Toc467485067"/>
      <w:bookmarkStart w:id="8806" w:name="_Toc468199619"/>
      <w:bookmarkStart w:id="8807" w:name="_Toc466023730"/>
      <w:bookmarkStart w:id="8808" w:name="_Toc466025714"/>
      <w:bookmarkStart w:id="8809" w:name="_Toc466027023"/>
      <w:bookmarkStart w:id="8810" w:name="_Toc466027350"/>
      <w:bookmarkStart w:id="8811" w:name="_Toc466539329"/>
      <w:bookmarkStart w:id="8812" w:name="_Toc466973557"/>
      <w:bookmarkStart w:id="8813" w:name="_Toc466974406"/>
      <w:bookmarkStart w:id="8814" w:name="_Toc466977811"/>
      <w:bookmarkStart w:id="8815" w:name="_Toc466978660"/>
      <w:bookmarkStart w:id="8816" w:name="_Toc466980212"/>
      <w:bookmarkStart w:id="8817" w:name="_Toc466983863"/>
      <w:bookmarkStart w:id="8818" w:name="_Toc466984711"/>
      <w:bookmarkStart w:id="8819" w:name="_Toc466985560"/>
      <w:bookmarkStart w:id="8820" w:name="_Toc466986408"/>
      <w:bookmarkStart w:id="8821" w:name="_Toc466987257"/>
      <w:bookmarkStart w:id="8822" w:name="_Toc466988264"/>
      <w:bookmarkStart w:id="8823" w:name="_Toc466989271"/>
      <w:bookmarkStart w:id="8824" w:name="_Toc466990120"/>
      <w:bookmarkStart w:id="8825" w:name="_Toc466990737"/>
      <w:bookmarkStart w:id="8826" w:name="_Toc467137743"/>
      <w:bookmarkStart w:id="8827" w:name="_Toc467138591"/>
      <w:bookmarkStart w:id="8828" w:name="_Toc467161630"/>
      <w:bookmarkStart w:id="8829" w:name="_Toc467165893"/>
      <w:bookmarkStart w:id="8830" w:name="_Toc467242531"/>
      <w:bookmarkStart w:id="8831" w:name="_Toc467243391"/>
      <w:bookmarkStart w:id="8832" w:name="_Toc467244252"/>
      <w:bookmarkStart w:id="8833" w:name="_Toc467245112"/>
      <w:bookmarkStart w:id="8834" w:name="_Toc467245972"/>
      <w:bookmarkStart w:id="8835" w:name="_Toc467246832"/>
      <w:bookmarkStart w:id="8836" w:name="_Toc467247863"/>
      <w:bookmarkStart w:id="8837" w:name="_Toc467248723"/>
      <w:bookmarkStart w:id="8838" w:name="_Toc467249308"/>
      <w:bookmarkStart w:id="8839" w:name="_Toc467255042"/>
      <w:bookmarkStart w:id="8840" w:name="_Toc467482492"/>
      <w:bookmarkStart w:id="8841" w:name="_Toc467483351"/>
      <w:bookmarkStart w:id="8842" w:name="_Toc467484209"/>
      <w:bookmarkStart w:id="8843" w:name="_Toc467485068"/>
      <w:bookmarkStart w:id="8844" w:name="_Toc468199620"/>
      <w:bookmarkStart w:id="8845" w:name="_Toc466023731"/>
      <w:bookmarkStart w:id="8846" w:name="_Toc466025715"/>
      <w:bookmarkStart w:id="8847" w:name="_Toc466027024"/>
      <w:bookmarkStart w:id="8848" w:name="_Toc466027351"/>
      <w:bookmarkStart w:id="8849" w:name="_Toc466539330"/>
      <w:bookmarkStart w:id="8850" w:name="_Toc466973558"/>
      <w:bookmarkStart w:id="8851" w:name="_Toc466974407"/>
      <w:bookmarkStart w:id="8852" w:name="_Toc466977812"/>
      <w:bookmarkStart w:id="8853" w:name="_Toc466978661"/>
      <w:bookmarkStart w:id="8854" w:name="_Toc466980213"/>
      <w:bookmarkStart w:id="8855" w:name="_Toc466983864"/>
      <w:bookmarkStart w:id="8856" w:name="_Toc466984712"/>
      <w:bookmarkStart w:id="8857" w:name="_Toc466985561"/>
      <w:bookmarkStart w:id="8858" w:name="_Toc466986409"/>
      <w:bookmarkStart w:id="8859" w:name="_Toc466987258"/>
      <w:bookmarkStart w:id="8860" w:name="_Toc466988265"/>
      <w:bookmarkStart w:id="8861" w:name="_Toc466989272"/>
      <w:bookmarkStart w:id="8862" w:name="_Toc466990121"/>
      <w:bookmarkStart w:id="8863" w:name="_Toc466990738"/>
      <w:bookmarkStart w:id="8864" w:name="_Toc467137744"/>
      <w:bookmarkStart w:id="8865" w:name="_Toc467138592"/>
      <w:bookmarkStart w:id="8866" w:name="_Toc467161631"/>
      <w:bookmarkStart w:id="8867" w:name="_Toc467165894"/>
      <w:bookmarkStart w:id="8868" w:name="_Toc467242532"/>
      <w:bookmarkStart w:id="8869" w:name="_Toc467243392"/>
      <w:bookmarkStart w:id="8870" w:name="_Toc467244253"/>
      <w:bookmarkStart w:id="8871" w:name="_Toc467245113"/>
      <w:bookmarkStart w:id="8872" w:name="_Toc467245973"/>
      <w:bookmarkStart w:id="8873" w:name="_Toc467246833"/>
      <w:bookmarkStart w:id="8874" w:name="_Toc467247864"/>
      <w:bookmarkStart w:id="8875" w:name="_Toc467248724"/>
      <w:bookmarkStart w:id="8876" w:name="_Toc467249309"/>
      <w:bookmarkStart w:id="8877" w:name="_Toc467255043"/>
      <w:bookmarkStart w:id="8878" w:name="_Toc467482493"/>
      <w:bookmarkStart w:id="8879" w:name="_Toc467483352"/>
      <w:bookmarkStart w:id="8880" w:name="_Toc467484210"/>
      <w:bookmarkStart w:id="8881" w:name="_Toc467485069"/>
      <w:bookmarkStart w:id="8882" w:name="_Toc468199621"/>
      <w:bookmarkStart w:id="8883" w:name="_Toc466023732"/>
      <w:bookmarkStart w:id="8884" w:name="_Toc466025716"/>
      <w:bookmarkStart w:id="8885" w:name="_Toc466027025"/>
      <w:bookmarkStart w:id="8886" w:name="_Toc466027352"/>
      <w:bookmarkStart w:id="8887" w:name="_Toc466539331"/>
      <w:bookmarkStart w:id="8888" w:name="_Toc466973559"/>
      <w:bookmarkStart w:id="8889" w:name="_Toc466974408"/>
      <w:bookmarkStart w:id="8890" w:name="_Toc466977813"/>
      <w:bookmarkStart w:id="8891" w:name="_Toc466978662"/>
      <w:bookmarkStart w:id="8892" w:name="_Toc466980214"/>
      <w:bookmarkStart w:id="8893" w:name="_Toc466983865"/>
      <w:bookmarkStart w:id="8894" w:name="_Toc466984713"/>
      <w:bookmarkStart w:id="8895" w:name="_Toc466985562"/>
      <w:bookmarkStart w:id="8896" w:name="_Toc466986410"/>
      <w:bookmarkStart w:id="8897" w:name="_Toc466987259"/>
      <w:bookmarkStart w:id="8898" w:name="_Toc466988266"/>
      <w:bookmarkStart w:id="8899" w:name="_Toc466989273"/>
      <w:bookmarkStart w:id="8900" w:name="_Toc466990122"/>
      <w:bookmarkStart w:id="8901" w:name="_Toc466990739"/>
      <w:bookmarkStart w:id="8902" w:name="_Toc467137745"/>
      <w:bookmarkStart w:id="8903" w:name="_Toc467138593"/>
      <w:bookmarkStart w:id="8904" w:name="_Toc467161632"/>
      <w:bookmarkStart w:id="8905" w:name="_Toc467165895"/>
      <w:bookmarkStart w:id="8906" w:name="_Toc467242533"/>
      <w:bookmarkStart w:id="8907" w:name="_Toc467243393"/>
      <w:bookmarkStart w:id="8908" w:name="_Toc467244254"/>
      <w:bookmarkStart w:id="8909" w:name="_Toc467245114"/>
      <w:bookmarkStart w:id="8910" w:name="_Toc467245974"/>
      <w:bookmarkStart w:id="8911" w:name="_Toc467246834"/>
      <w:bookmarkStart w:id="8912" w:name="_Toc467247865"/>
      <w:bookmarkStart w:id="8913" w:name="_Toc467248725"/>
      <w:bookmarkStart w:id="8914" w:name="_Toc467249310"/>
      <w:bookmarkStart w:id="8915" w:name="_Toc467255044"/>
      <w:bookmarkStart w:id="8916" w:name="_Toc467482494"/>
      <w:bookmarkStart w:id="8917" w:name="_Toc467483353"/>
      <w:bookmarkStart w:id="8918" w:name="_Toc467484211"/>
      <w:bookmarkStart w:id="8919" w:name="_Toc467485070"/>
      <w:bookmarkStart w:id="8920" w:name="_Toc468199622"/>
      <w:bookmarkStart w:id="8921" w:name="_Toc466023733"/>
      <w:bookmarkStart w:id="8922" w:name="_Toc466025717"/>
      <w:bookmarkStart w:id="8923" w:name="_Toc466027026"/>
      <w:bookmarkStart w:id="8924" w:name="_Toc466027353"/>
      <w:bookmarkStart w:id="8925" w:name="_Toc466539332"/>
      <w:bookmarkStart w:id="8926" w:name="_Toc466973560"/>
      <w:bookmarkStart w:id="8927" w:name="_Toc466974409"/>
      <w:bookmarkStart w:id="8928" w:name="_Toc466977814"/>
      <w:bookmarkStart w:id="8929" w:name="_Toc466978663"/>
      <w:bookmarkStart w:id="8930" w:name="_Toc466980215"/>
      <w:bookmarkStart w:id="8931" w:name="_Toc466983866"/>
      <w:bookmarkStart w:id="8932" w:name="_Toc466984714"/>
      <w:bookmarkStart w:id="8933" w:name="_Toc466985563"/>
      <w:bookmarkStart w:id="8934" w:name="_Toc466986411"/>
      <w:bookmarkStart w:id="8935" w:name="_Toc466987260"/>
      <w:bookmarkStart w:id="8936" w:name="_Toc466988267"/>
      <w:bookmarkStart w:id="8937" w:name="_Toc466989274"/>
      <w:bookmarkStart w:id="8938" w:name="_Toc466990123"/>
      <w:bookmarkStart w:id="8939" w:name="_Toc466990740"/>
      <w:bookmarkStart w:id="8940" w:name="_Toc467137746"/>
      <w:bookmarkStart w:id="8941" w:name="_Toc467138594"/>
      <w:bookmarkStart w:id="8942" w:name="_Toc467161633"/>
      <w:bookmarkStart w:id="8943" w:name="_Toc467165896"/>
      <w:bookmarkStart w:id="8944" w:name="_Toc467242534"/>
      <w:bookmarkStart w:id="8945" w:name="_Toc467243394"/>
      <w:bookmarkStart w:id="8946" w:name="_Toc467244255"/>
      <w:bookmarkStart w:id="8947" w:name="_Toc467245115"/>
      <w:bookmarkStart w:id="8948" w:name="_Toc467245975"/>
      <w:bookmarkStart w:id="8949" w:name="_Toc467246835"/>
      <w:bookmarkStart w:id="8950" w:name="_Toc467247866"/>
      <w:bookmarkStart w:id="8951" w:name="_Toc467248726"/>
      <w:bookmarkStart w:id="8952" w:name="_Toc467249311"/>
      <w:bookmarkStart w:id="8953" w:name="_Toc467255045"/>
      <w:bookmarkStart w:id="8954" w:name="_Toc467482495"/>
      <w:bookmarkStart w:id="8955" w:name="_Toc467483354"/>
      <w:bookmarkStart w:id="8956" w:name="_Toc467484212"/>
      <w:bookmarkStart w:id="8957" w:name="_Toc467485071"/>
      <w:bookmarkStart w:id="8958" w:name="_Toc468199623"/>
      <w:bookmarkStart w:id="8959" w:name="_Toc469058414"/>
      <w:bookmarkStart w:id="8960" w:name="_Toc469046248"/>
      <w:bookmarkStart w:id="8961" w:name="_Toc377725932"/>
      <w:bookmarkEnd w:id="8009"/>
      <w:bookmarkEnd w:id="8010"/>
      <w:bookmarkEnd w:id="8011"/>
      <w:bookmarkEnd w:id="8012"/>
      <w:bookmarkEnd w:id="8013"/>
      <w:bookmarkEnd w:id="8014"/>
      <w:bookmarkEnd w:id="8015"/>
      <w:bookmarkEnd w:id="8016"/>
      <w:bookmarkEnd w:id="8017"/>
      <w:bookmarkEnd w:id="8018"/>
      <w:bookmarkEnd w:id="8019"/>
      <w:bookmarkEnd w:id="8020"/>
      <w:bookmarkEnd w:id="8021"/>
      <w:bookmarkEnd w:id="8022"/>
      <w:bookmarkEnd w:id="8023"/>
      <w:bookmarkEnd w:id="8024"/>
      <w:bookmarkEnd w:id="8025"/>
      <w:bookmarkEnd w:id="8026"/>
      <w:bookmarkEnd w:id="8027"/>
      <w:bookmarkEnd w:id="8028"/>
      <w:bookmarkEnd w:id="8029"/>
      <w:bookmarkEnd w:id="8030"/>
      <w:bookmarkEnd w:id="8031"/>
      <w:bookmarkEnd w:id="8032"/>
      <w:bookmarkEnd w:id="8033"/>
      <w:bookmarkEnd w:id="8034"/>
      <w:bookmarkEnd w:id="8035"/>
      <w:bookmarkEnd w:id="8036"/>
      <w:bookmarkEnd w:id="8037"/>
      <w:bookmarkEnd w:id="8038"/>
      <w:bookmarkEnd w:id="8039"/>
      <w:bookmarkEnd w:id="8040"/>
      <w:bookmarkEnd w:id="8041"/>
      <w:bookmarkEnd w:id="8042"/>
      <w:bookmarkEnd w:id="8043"/>
      <w:bookmarkEnd w:id="8044"/>
      <w:bookmarkEnd w:id="8045"/>
      <w:bookmarkEnd w:id="8046"/>
      <w:bookmarkEnd w:id="8047"/>
      <w:bookmarkEnd w:id="8048"/>
      <w:bookmarkEnd w:id="8049"/>
      <w:bookmarkEnd w:id="8050"/>
      <w:bookmarkEnd w:id="8051"/>
      <w:bookmarkEnd w:id="8052"/>
      <w:bookmarkEnd w:id="8053"/>
      <w:bookmarkEnd w:id="8054"/>
      <w:bookmarkEnd w:id="8055"/>
      <w:bookmarkEnd w:id="8056"/>
      <w:bookmarkEnd w:id="8057"/>
      <w:bookmarkEnd w:id="8058"/>
      <w:bookmarkEnd w:id="8059"/>
      <w:bookmarkEnd w:id="8060"/>
      <w:bookmarkEnd w:id="8061"/>
      <w:bookmarkEnd w:id="8062"/>
      <w:bookmarkEnd w:id="8063"/>
      <w:bookmarkEnd w:id="8064"/>
      <w:bookmarkEnd w:id="8065"/>
      <w:bookmarkEnd w:id="8066"/>
      <w:bookmarkEnd w:id="8067"/>
      <w:bookmarkEnd w:id="8068"/>
      <w:bookmarkEnd w:id="8069"/>
      <w:bookmarkEnd w:id="8070"/>
      <w:bookmarkEnd w:id="8071"/>
      <w:bookmarkEnd w:id="8072"/>
      <w:bookmarkEnd w:id="8073"/>
      <w:bookmarkEnd w:id="8074"/>
      <w:bookmarkEnd w:id="8075"/>
      <w:bookmarkEnd w:id="8076"/>
      <w:bookmarkEnd w:id="8077"/>
      <w:bookmarkEnd w:id="8078"/>
      <w:bookmarkEnd w:id="8079"/>
      <w:bookmarkEnd w:id="8080"/>
      <w:bookmarkEnd w:id="8081"/>
      <w:bookmarkEnd w:id="8082"/>
      <w:bookmarkEnd w:id="8083"/>
      <w:bookmarkEnd w:id="8084"/>
      <w:bookmarkEnd w:id="8085"/>
      <w:bookmarkEnd w:id="8086"/>
      <w:bookmarkEnd w:id="8087"/>
      <w:bookmarkEnd w:id="8088"/>
      <w:bookmarkEnd w:id="8089"/>
      <w:bookmarkEnd w:id="8090"/>
      <w:bookmarkEnd w:id="8091"/>
      <w:bookmarkEnd w:id="8092"/>
      <w:bookmarkEnd w:id="8093"/>
      <w:bookmarkEnd w:id="8094"/>
      <w:bookmarkEnd w:id="8095"/>
      <w:bookmarkEnd w:id="8096"/>
      <w:bookmarkEnd w:id="8097"/>
      <w:bookmarkEnd w:id="8098"/>
      <w:bookmarkEnd w:id="8099"/>
      <w:bookmarkEnd w:id="8100"/>
      <w:bookmarkEnd w:id="8101"/>
      <w:bookmarkEnd w:id="8102"/>
      <w:bookmarkEnd w:id="8103"/>
      <w:bookmarkEnd w:id="8104"/>
      <w:bookmarkEnd w:id="8105"/>
      <w:bookmarkEnd w:id="8106"/>
      <w:bookmarkEnd w:id="8107"/>
      <w:bookmarkEnd w:id="8108"/>
      <w:bookmarkEnd w:id="8109"/>
      <w:bookmarkEnd w:id="8110"/>
      <w:bookmarkEnd w:id="8111"/>
      <w:bookmarkEnd w:id="8112"/>
      <w:bookmarkEnd w:id="8113"/>
      <w:bookmarkEnd w:id="8114"/>
      <w:bookmarkEnd w:id="8115"/>
      <w:bookmarkEnd w:id="8116"/>
      <w:bookmarkEnd w:id="8117"/>
      <w:bookmarkEnd w:id="8118"/>
      <w:bookmarkEnd w:id="8119"/>
      <w:bookmarkEnd w:id="8120"/>
      <w:bookmarkEnd w:id="8121"/>
      <w:bookmarkEnd w:id="8122"/>
      <w:bookmarkEnd w:id="8123"/>
      <w:bookmarkEnd w:id="8124"/>
      <w:bookmarkEnd w:id="8125"/>
      <w:bookmarkEnd w:id="8126"/>
      <w:bookmarkEnd w:id="8127"/>
      <w:bookmarkEnd w:id="8128"/>
      <w:bookmarkEnd w:id="8129"/>
      <w:bookmarkEnd w:id="8130"/>
      <w:bookmarkEnd w:id="8131"/>
      <w:bookmarkEnd w:id="8132"/>
      <w:bookmarkEnd w:id="8133"/>
      <w:bookmarkEnd w:id="8134"/>
      <w:bookmarkEnd w:id="8135"/>
      <w:bookmarkEnd w:id="8136"/>
      <w:bookmarkEnd w:id="8137"/>
      <w:bookmarkEnd w:id="8138"/>
      <w:bookmarkEnd w:id="8139"/>
      <w:bookmarkEnd w:id="8140"/>
      <w:bookmarkEnd w:id="8141"/>
      <w:bookmarkEnd w:id="8142"/>
      <w:bookmarkEnd w:id="8143"/>
      <w:bookmarkEnd w:id="8144"/>
      <w:bookmarkEnd w:id="8145"/>
      <w:bookmarkEnd w:id="8146"/>
      <w:bookmarkEnd w:id="8147"/>
      <w:bookmarkEnd w:id="8148"/>
      <w:bookmarkEnd w:id="8149"/>
      <w:bookmarkEnd w:id="8150"/>
      <w:bookmarkEnd w:id="8151"/>
      <w:bookmarkEnd w:id="8152"/>
      <w:bookmarkEnd w:id="8153"/>
      <w:bookmarkEnd w:id="8154"/>
      <w:bookmarkEnd w:id="8155"/>
      <w:bookmarkEnd w:id="8156"/>
      <w:bookmarkEnd w:id="8157"/>
      <w:bookmarkEnd w:id="8158"/>
      <w:bookmarkEnd w:id="8159"/>
      <w:bookmarkEnd w:id="8160"/>
      <w:bookmarkEnd w:id="8161"/>
      <w:bookmarkEnd w:id="8162"/>
      <w:bookmarkEnd w:id="8163"/>
      <w:bookmarkEnd w:id="8164"/>
      <w:bookmarkEnd w:id="8165"/>
      <w:bookmarkEnd w:id="8166"/>
      <w:bookmarkEnd w:id="8167"/>
      <w:bookmarkEnd w:id="8168"/>
      <w:bookmarkEnd w:id="8169"/>
      <w:bookmarkEnd w:id="8170"/>
      <w:bookmarkEnd w:id="8171"/>
      <w:bookmarkEnd w:id="8172"/>
      <w:bookmarkEnd w:id="8173"/>
      <w:bookmarkEnd w:id="8174"/>
      <w:bookmarkEnd w:id="8175"/>
      <w:bookmarkEnd w:id="8176"/>
      <w:bookmarkEnd w:id="8177"/>
      <w:bookmarkEnd w:id="8178"/>
      <w:bookmarkEnd w:id="8179"/>
      <w:bookmarkEnd w:id="8180"/>
      <w:bookmarkEnd w:id="8181"/>
      <w:bookmarkEnd w:id="8182"/>
      <w:bookmarkEnd w:id="8183"/>
      <w:bookmarkEnd w:id="8184"/>
      <w:bookmarkEnd w:id="8185"/>
      <w:bookmarkEnd w:id="8186"/>
      <w:bookmarkEnd w:id="8187"/>
      <w:bookmarkEnd w:id="8188"/>
      <w:bookmarkEnd w:id="8189"/>
      <w:bookmarkEnd w:id="8190"/>
      <w:bookmarkEnd w:id="8191"/>
      <w:bookmarkEnd w:id="8192"/>
      <w:bookmarkEnd w:id="8193"/>
      <w:bookmarkEnd w:id="8194"/>
      <w:bookmarkEnd w:id="8195"/>
      <w:bookmarkEnd w:id="8196"/>
      <w:bookmarkEnd w:id="8197"/>
      <w:bookmarkEnd w:id="8198"/>
      <w:bookmarkEnd w:id="8199"/>
      <w:bookmarkEnd w:id="8200"/>
      <w:bookmarkEnd w:id="8201"/>
      <w:bookmarkEnd w:id="8202"/>
      <w:bookmarkEnd w:id="8203"/>
      <w:bookmarkEnd w:id="8204"/>
      <w:bookmarkEnd w:id="8205"/>
      <w:bookmarkEnd w:id="8206"/>
      <w:bookmarkEnd w:id="8207"/>
      <w:bookmarkEnd w:id="8208"/>
      <w:bookmarkEnd w:id="8209"/>
      <w:bookmarkEnd w:id="8210"/>
      <w:bookmarkEnd w:id="8211"/>
      <w:bookmarkEnd w:id="8212"/>
      <w:bookmarkEnd w:id="8213"/>
      <w:bookmarkEnd w:id="8214"/>
      <w:bookmarkEnd w:id="8215"/>
      <w:bookmarkEnd w:id="8216"/>
      <w:bookmarkEnd w:id="8217"/>
      <w:bookmarkEnd w:id="8218"/>
      <w:bookmarkEnd w:id="8219"/>
      <w:bookmarkEnd w:id="8220"/>
      <w:bookmarkEnd w:id="8221"/>
      <w:bookmarkEnd w:id="8222"/>
      <w:bookmarkEnd w:id="8223"/>
      <w:bookmarkEnd w:id="8224"/>
      <w:bookmarkEnd w:id="8225"/>
      <w:bookmarkEnd w:id="8226"/>
      <w:bookmarkEnd w:id="8227"/>
      <w:bookmarkEnd w:id="8228"/>
      <w:bookmarkEnd w:id="8229"/>
      <w:bookmarkEnd w:id="8230"/>
      <w:bookmarkEnd w:id="8231"/>
      <w:bookmarkEnd w:id="8232"/>
      <w:bookmarkEnd w:id="8233"/>
      <w:bookmarkEnd w:id="8234"/>
      <w:bookmarkEnd w:id="8235"/>
      <w:bookmarkEnd w:id="8236"/>
      <w:bookmarkEnd w:id="8237"/>
      <w:bookmarkEnd w:id="8238"/>
      <w:bookmarkEnd w:id="8239"/>
      <w:bookmarkEnd w:id="8240"/>
      <w:bookmarkEnd w:id="8241"/>
      <w:bookmarkEnd w:id="8242"/>
      <w:bookmarkEnd w:id="8243"/>
      <w:bookmarkEnd w:id="8244"/>
      <w:bookmarkEnd w:id="8245"/>
      <w:bookmarkEnd w:id="8246"/>
      <w:bookmarkEnd w:id="8247"/>
      <w:bookmarkEnd w:id="8248"/>
      <w:bookmarkEnd w:id="8249"/>
      <w:bookmarkEnd w:id="8250"/>
      <w:bookmarkEnd w:id="8251"/>
      <w:bookmarkEnd w:id="8252"/>
      <w:bookmarkEnd w:id="8253"/>
      <w:bookmarkEnd w:id="8254"/>
      <w:bookmarkEnd w:id="8255"/>
      <w:bookmarkEnd w:id="8256"/>
      <w:bookmarkEnd w:id="8257"/>
      <w:bookmarkEnd w:id="8258"/>
      <w:bookmarkEnd w:id="8259"/>
      <w:bookmarkEnd w:id="8260"/>
      <w:bookmarkEnd w:id="8261"/>
      <w:bookmarkEnd w:id="8262"/>
      <w:bookmarkEnd w:id="8263"/>
      <w:bookmarkEnd w:id="8264"/>
      <w:bookmarkEnd w:id="8265"/>
      <w:bookmarkEnd w:id="8266"/>
      <w:bookmarkEnd w:id="8267"/>
      <w:bookmarkEnd w:id="8268"/>
      <w:bookmarkEnd w:id="8269"/>
      <w:bookmarkEnd w:id="8270"/>
      <w:bookmarkEnd w:id="8271"/>
      <w:bookmarkEnd w:id="8272"/>
      <w:bookmarkEnd w:id="8273"/>
      <w:bookmarkEnd w:id="8274"/>
      <w:bookmarkEnd w:id="8275"/>
      <w:bookmarkEnd w:id="8276"/>
      <w:bookmarkEnd w:id="8277"/>
      <w:bookmarkEnd w:id="8278"/>
      <w:bookmarkEnd w:id="8279"/>
      <w:bookmarkEnd w:id="8280"/>
      <w:bookmarkEnd w:id="8281"/>
      <w:bookmarkEnd w:id="8282"/>
      <w:bookmarkEnd w:id="8283"/>
      <w:bookmarkEnd w:id="8284"/>
      <w:bookmarkEnd w:id="8285"/>
      <w:bookmarkEnd w:id="8286"/>
      <w:bookmarkEnd w:id="8287"/>
      <w:bookmarkEnd w:id="8288"/>
      <w:bookmarkEnd w:id="8289"/>
      <w:bookmarkEnd w:id="8290"/>
      <w:bookmarkEnd w:id="8291"/>
      <w:bookmarkEnd w:id="8292"/>
      <w:bookmarkEnd w:id="8293"/>
      <w:bookmarkEnd w:id="8294"/>
      <w:bookmarkEnd w:id="8295"/>
      <w:bookmarkEnd w:id="8296"/>
      <w:bookmarkEnd w:id="8297"/>
      <w:bookmarkEnd w:id="8298"/>
      <w:bookmarkEnd w:id="8299"/>
      <w:bookmarkEnd w:id="8300"/>
      <w:bookmarkEnd w:id="8301"/>
      <w:bookmarkEnd w:id="8302"/>
      <w:bookmarkEnd w:id="8303"/>
      <w:bookmarkEnd w:id="8304"/>
      <w:bookmarkEnd w:id="8305"/>
      <w:bookmarkEnd w:id="8306"/>
      <w:bookmarkEnd w:id="8307"/>
      <w:bookmarkEnd w:id="8308"/>
      <w:bookmarkEnd w:id="8309"/>
      <w:bookmarkEnd w:id="8310"/>
      <w:bookmarkEnd w:id="8311"/>
      <w:bookmarkEnd w:id="8312"/>
      <w:bookmarkEnd w:id="8313"/>
      <w:bookmarkEnd w:id="8314"/>
      <w:bookmarkEnd w:id="8315"/>
      <w:bookmarkEnd w:id="8316"/>
      <w:bookmarkEnd w:id="8317"/>
      <w:bookmarkEnd w:id="8318"/>
      <w:bookmarkEnd w:id="8319"/>
      <w:bookmarkEnd w:id="8320"/>
      <w:bookmarkEnd w:id="8321"/>
      <w:bookmarkEnd w:id="8322"/>
      <w:bookmarkEnd w:id="8323"/>
      <w:bookmarkEnd w:id="8324"/>
      <w:bookmarkEnd w:id="8325"/>
      <w:bookmarkEnd w:id="8326"/>
      <w:bookmarkEnd w:id="8327"/>
      <w:bookmarkEnd w:id="8328"/>
      <w:bookmarkEnd w:id="8329"/>
      <w:bookmarkEnd w:id="8330"/>
      <w:bookmarkEnd w:id="8331"/>
      <w:bookmarkEnd w:id="8332"/>
      <w:bookmarkEnd w:id="8333"/>
      <w:bookmarkEnd w:id="8334"/>
      <w:bookmarkEnd w:id="8335"/>
      <w:bookmarkEnd w:id="8336"/>
      <w:bookmarkEnd w:id="8337"/>
      <w:bookmarkEnd w:id="8338"/>
      <w:bookmarkEnd w:id="8339"/>
      <w:bookmarkEnd w:id="8340"/>
      <w:bookmarkEnd w:id="8341"/>
      <w:bookmarkEnd w:id="8342"/>
      <w:bookmarkEnd w:id="8343"/>
      <w:bookmarkEnd w:id="8344"/>
      <w:bookmarkEnd w:id="8345"/>
      <w:bookmarkEnd w:id="8346"/>
      <w:bookmarkEnd w:id="8347"/>
      <w:bookmarkEnd w:id="8348"/>
      <w:bookmarkEnd w:id="8349"/>
      <w:bookmarkEnd w:id="8350"/>
      <w:bookmarkEnd w:id="8351"/>
      <w:bookmarkEnd w:id="8352"/>
      <w:bookmarkEnd w:id="8353"/>
      <w:bookmarkEnd w:id="8354"/>
      <w:bookmarkEnd w:id="8355"/>
      <w:bookmarkEnd w:id="8356"/>
      <w:bookmarkEnd w:id="8357"/>
      <w:bookmarkEnd w:id="8358"/>
      <w:bookmarkEnd w:id="8359"/>
      <w:bookmarkEnd w:id="8360"/>
      <w:bookmarkEnd w:id="8361"/>
      <w:bookmarkEnd w:id="8362"/>
      <w:bookmarkEnd w:id="8363"/>
      <w:bookmarkEnd w:id="8364"/>
      <w:bookmarkEnd w:id="8365"/>
      <w:bookmarkEnd w:id="8366"/>
      <w:bookmarkEnd w:id="8367"/>
      <w:bookmarkEnd w:id="8368"/>
      <w:bookmarkEnd w:id="8369"/>
      <w:bookmarkEnd w:id="8370"/>
      <w:bookmarkEnd w:id="8371"/>
      <w:bookmarkEnd w:id="8372"/>
      <w:bookmarkEnd w:id="8373"/>
      <w:bookmarkEnd w:id="8374"/>
      <w:bookmarkEnd w:id="8375"/>
      <w:bookmarkEnd w:id="8376"/>
      <w:bookmarkEnd w:id="8377"/>
      <w:bookmarkEnd w:id="8378"/>
      <w:bookmarkEnd w:id="8379"/>
      <w:bookmarkEnd w:id="8380"/>
      <w:bookmarkEnd w:id="8381"/>
      <w:bookmarkEnd w:id="8382"/>
      <w:bookmarkEnd w:id="8383"/>
      <w:bookmarkEnd w:id="8384"/>
      <w:bookmarkEnd w:id="8385"/>
      <w:bookmarkEnd w:id="8386"/>
      <w:bookmarkEnd w:id="8387"/>
      <w:bookmarkEnd w:id="8388"/>
      <w:bookmarkEnd w:id="8389"/>
      <w:bookmarkEnd w:id="8390"/>
      <w:bookmarkEnd w:id="8391"/>
      <w:bookmarkEnd w:id="8392"/>
      <w:bookmarkEnd w:id="8393"/>
      <w:bookmarkEnd w:id="8394"/>
      <w:bookmarkEnd w:id="8395"/>
      <w:bookmarkEnd w:id="8396"/>
      <w:bookmarkEnd w:id="8397"/>
      <w:bookmarkEnd w:id="8398"/>
      <w:bookmarkEnd w:id="8399"/>
      <w:bookmarkEnd w:id="8400"/>
      <w:bookmarkEnd w:id="8401"/>
      <w:bookmarkEnd w:id="8402"/>
      <w:bookmarkEnd w:id="8403"/>
      <w:bookmarkEnd w:id="8404"/>
      <w:bookmarkEnd w:id="8405"/>
      <w:bookmarkEnd w:id="8406"/>
      <w:bookmarkEnd w:id="8407"/>
      <w:bookmarkEnd w:id="8408"/>
      <w:bookmarkEnd w:id="8409"/>
      <w:bookmarkEnd w:id="8410"/>
      <w:bookmarkEnd w:id="8411"/>
      <w:bookmarkEnd w:id="8412"/>
      <w:bookmarkEnd w:id="8413"/>
      <w:bookmarkEnd w:id="8414"/>
      <w:bookmarkEnd w:id="8415"/>
      <w:bookmarkEnd w:id="8416"/>
      <w:bookmarkEnd w:id="8417"/>
      <w:bookmarkEnd w:id="8418"/>
      <w:bookmarkEnd w:id="8419"/>
      <w:bookmarkEnd w:id="8420"/>
      <w:bookmarkEnd w:id="8421"/>
      <w:bookmarkEnd w:id="8422"/>
      <w:bookmarkEnd w:id="8423"/>
      <w:bookmarkEnd w:id="8424"/>
      <w:bookmarkEnd w:id="8425"/>
      <w:bookmarkEnd w:id="8426"/>
      <w:bookmarkEnd w:id="8427"/>
      <w:bookmarkEnd w:id="8428"/>
      <w:bookmarkEnd w:id="8429"/>
      <w:bookmarkEnd w:id="8430"/>
      <w:bookmarkEnd w:id="8431"/>
      <w:bookmarkEnd w:id="8432"/>
      <w:bookmarkEnd w:id="8433"/>
      <w:bookmarkEnd w:id="8434"/>
      <w:bookmarkEnd w:id="8435"/>
      <w:bookmarkEnd w:id="8436"/>
      <w:bookmarkEnd w:id="8437"/>
      <w:bookmarkEnd w:id="8438"/>
      <w:bookmarkEnd w:id="8439"/>
      <w:bookmarkEnd w:id="8440"/>
      <w:bookmarkEnd w:id="8441"/>
      <w:bookmarkEnd w:id="8442"/>
      <w:bookmarkEnd w:id="8443"/>
      <w:bookmarkEnd w:id="8444"/>
      <w:bookmarkEnd w:id="8445"/>
      <w:bookmarkEnd w:id="8446"/>
      <w:bookmarkEnd w:id="8447"/>
      <w:bookmarkEnd w:id="8448"/>
      <w:bookmarkEnd w:id="8449"/>
      <w:bookmarkEnd w:id="8450"/>
      <w:bookmarkEnd w:id="8451"/>
      <w:bookmarkEnd w:id="8452"/>
      <w:bookmarkEnd w:id="8453"/>
      <w:bookmarkEnd w:id="8454"/>
      <w:bookmarkEnd w:id="8455"/>
      <w:bookmarkEnd w:id="8456"/>
      <w:bookmarkEnd w:id="8457"/>
      <w:bookmarkEnd w:id="8458"/>
      <w:bookmarkEnd w:id="8459"/>
      <w:bookmarkEnd w:id="8460"/>
      <w:bookmarkEnd w:id="8461"/>
      <w:bookmarkEnd w:id="8462"/>
      <w:bookmarkEnd w:id="8463"/>
      <w:bookmarkEnd w:id="8464"/>
      <w:bookmarkEnd w:id="8465"/>
      <w:bookmarkEnd w:id="8466"/>
      <w:bookmarkEnd w:id="8467"/>
      <w:bookmarkEnd w:id="8468"/>
      <w:bookmarkEnd w:id="8469"/>
      <w:bookmarkEnd w:id="8470"/>
      <w:bookmarkEnd w:id="8471"/>
      <w:bookmarkEnd w:id="8472"/>
      <w:bookmarkEnd w:id="8473"/>
      <w:bookmarkEnd w:id="8474"/>
      <w:bookmarkEnd w:id="8475"/>
      <w:bookmarkEnd w:id="8476"/>
      <w:bookmarkEnd w:id="8477"/>
      <w:bookmarkEnd w:id="8478"/>
      <w:bookmarkEnd w:id="8479"/>
      <w:bookmarkEnd w:id="8480"/>
      <w:bookmarkEnd w:id="8481"/>
      <w:bookmarkEnd w:id="8482"/>
      <w:bookmarkEnd w:id="8483"/>
      <w:bookmarkEnd w:id="8484"/>
      <w:bookmarkEnd w:id="8485"/>
      <w:bookmarkEnd w:id="8486"/>
      <w:bookmarkEnd w:id="8487"/>
      <w:bookmarkEnd w:id="8488"/>
      <w:bookmarkEnd w:id="8489"/>
      <w:bookmarkEnd w:id="8490"/>
      <w:bookmarkEnd w:id="8491"/>
      <w:bookmarkEnd w:id="8492"/>
      <w:bookmarkEnd w:id="8493"/>
      <w:bookmarkEnd w:id="8494"/>
      <w:bookmarkEnd w:id="8495"/>
      <w:bookmarkEnd w:id="8496"/>
      <w:bookmarkEnd w:id="8497"/>
      <w:bookmarkEnd w:id="8498"/>
      <w:bookmarkEnd w:id="8499"/>
      <w:bookmarkEnd w:id="8500"/>
      <w:bookmarkEnd w:id="8501"/>
      <w:bookmarkEnd w:id="8502"/>
      <w:bookmarkEnd w:id="8503"/>
      <w:bookmarkEnd w:id="8504"/>
      <w:bookmarkEnd w:id="8505"/>
      <w:bookmarkEnd w:id="8506"/>
      <w:bookmarkEnd w:id="8507"/>
      <w:bookmarkEnd w:id="8508"/>
      <w:bookmarkEnd w:id="8509"/>
      <w:bookmarkEnd w:id="8510"/>
      <w:bookmarkEnd w:id="8511"/>
      <w:bookmarkEnd w:id="8512"/>
      <w:bookmarkEnd w:id="8513"/>
      <w:bookmarkEnd w:id="8514"/>
      <w:bookmarkEnd w:id="8515"/>
      <w:bookmarkEnd w:id="8516"/>
      <w:bookmarkEnd w:id="8517"/>
      <w:bookmarkEnd w:id="8518"/>
      <w:bookmarkEnd w:id="8519"/>
      <w:bookmarkEnd w:id="8520"/>
      <w:bookmarkEnd w:id="8521"/>
      <w:bookmarkEnd w:id="8522"/>
      <w:bookmarkEnd w:id="8523"/>
      <w:bookmarkEnd w:id="8524"/>
      <w:bookmarkEnd w:id="8525"/>
      <w:bookmarkEnd w:id="8526"/>
      <w:bookmarkEnd w:id="8527"/>
      <w:bookmarkEnd w:id="8528"/>
      <w:bookmarkEnd w:id="8529"/>
      <w:bookmarkEnd w:id="8530"/>
      <w:bookmarkEnd w:id="8531"/>
      <w:bookmarkEnd w:id="8532"/>
      <w:bookmarkEnd w:id="8533"/>
      <w:bookmarkEnd w:id="8534"/>
      <w:bookmarkEnd w:id="8535"/>
      <w:bookmarkEnd w:id="8536"/>
      <w:bookmarkEnd w:id="8537"/>
      <w:bookmarkEnd w:id="8538"/>
      <w:bookmarkEnd w:id="8539"/>
      <w:bookmarkEnd w:id="8540"/>
      <w:bookmarkEnd w:id="8541"/>
      <w:bookmarkEnd w:id="8542"/>
      <w:bookmarkEnd w:id="8543"/>
      <w:bookmarkEnd w:id="8544"/>
      <w:bookmarkEnd w:id="8545"/>
      <w:bookmarkEnd w:id="8546"/>
      <w:bookmarkEnd w:id="8547"/>
      <w:bookmarkEnd w:id="8548"/>
      <w:bookmarkEnd w:id="8549"/>
      <w:bookmarkEnd w:id="8550"/>
      <w:bookmarkEnd w:id="8551"/>
      <w:bookmarkEnd w:id="8552"/>
      <w:bookmarkEnd w:id="8553"/>
      <w:bookmarkEnd w:id="8554"/>
      <w:bookmarkEnd w:id="8555"/>
      <w:bookmarkEnd w:id="8556"/>
      <w:bookmarkEnd w:id="8557"/>
      <w:bookmarkEnd w:id="8558"/>
      <w:bookmarkEnd w:id="8559"/>
      <w:bookmarkEnd w:id="8560"/>
      <w:bookmarkEnd w:id="8561"/>
      <w:bookmarkEnd w:id="8562"/>
      <w:bookmarkEnd w:id="8563"/>
      <w:bookmarkEnd w:id="8564"/>
      <w:bookmarkEnd w:id="8565"/>
      <w:bookmarkEnd w:id="8566"/>
      <w:bookmarkEnd w:id="8567"/>
      <w:bookmarkEnd w:id="8568"/>
      <w:bookmarkEnd w:id="8569"/>
      <w:bookmarkEnd w:id="8570"/>
      <w:bookmarkEnd w:id="8571"/>
      <w:bookmarkEnd w:id="8572"/>
      <w:bookmarkEnd w:id="8573"/>
      <w:bookmarkEnd w:id="8574"/>
      <w:bookmarkEnd w:id="8575"/>
      <w:bookmarkEnd w:id="8576"/>
      <w:bookmarkEnd w:id="8577"/>
      <w:bookmarkEnd w:id="8578"/>
      <w:bookmarkEnd w:id="8579"/>
      <w:bookmarkEnd w:id="8580"/>
      <w:bookmarkEnd w:id="8581"/>
      <w:bookmarkEnd w:id="8582"/>
      <w:bookmarkEnd w:id="8583"/>
      <w:bookmarkEnd w:id="8584"/>
      <w:bookmarkEnd w:id="8585"/>
      <w:bookmarkEnd w:id="8586"/>
      <w:bookmarkEnd w:id="8587"/>
      <w:bookmarkEnd w:id="8588"/>
      <w:bookmarkEnd w:id="8589"/>
      <w:bookmarkEnd w:id="8590"/>
      <w:bookmarkEnd w:id="8591"/>
      <w:bookmarkEnd w:id="8592"/>
      <w:bookmarkEnd w:id="8593"/>
      <w:bookmarkEnd w:id="8594"/>
      <w:bookmarkEnd w:id="8595"/>
      <w:bookmarkEnd w:id="8596"/>
      <w:bookmarkEnd w:id="8597"/>
      <w:bookmarkEnd w:id="8598"/>
      <w:bookmarkEnd w:id="8599"/>
      <w:bookmarkEnd w:id="8600"/>
      <w:bookmarkEnd w:id="8601"/>
      <w:bookmarkEnd w:id="8602"/>
      <w:bookmarkEnd w:id="8603"/>
      <w:bookmarkEnd w:id="8604"/>
      <w:bookmarkEnd w:id="8605"/>
      <w:bookmarkEnd w:id="8606"/>
      <w:bookmarkEnd w:id="8607"/>
      <w:bookmarkEnd w:id="8608"/>
      <w:bookmarkEnd w:id="8609"/>
      <w:bookmarkEnd w:id="8610"/>
      <w:bookmarkEnd w:id="8611"/>
      <w:bookmarkEnd w:id="8612"/>
      <w:bookmarkEnd w:id="8613"/>
      <w:bookmarkEnd w:id="8614"/>
      <w:bookmarkEnd w:id="8615"/>
      <w:bookmarkEnd w:id="8616"/>
      <w:bookmarkEnd w:id="8617"/>
      <w:bookmarkEnd w:id="8618"/>
      <w:bookmarkEnd w:id="8619"/>
      <w:bookmarkEnd w:id="8620"/>
      <w:bookmarkEnd w:id="8621"/>
      <w:bookmarkEnd w:id="8622"/>
      <w:bookmarkEnd w:id="8623"/>
      <w:bookmarkEnd w:id="8624"/>
      <w:bookmarkEnd w:id="8625"/>
      <w:bookmarkEnd w:id="8626"/>
      <w:bookmarkEnd w:id="8627"/>
      <w:bookmarkEnd w:id="8628"/>
      <w:bookmarkEnd w:id="8629"/>
      <w:bookmarkEnd w:id="8630"/>
      <w:bookmarkEnd w:id="8631"/>
      <w:bookmarkEnd w:id="8632"/>
      <w:bookmarkEnd w:id="8633"/>
      <w:bookmarkEnd w:id="8634"/>
      <w:bookmarkEnd w:id="8635"/>
      <w:bookmarkEnd w:id="8636"/>
      <w:bookmarkEnd w:id="8637"/>
      <w:bookmarkEnd w:id="8638"/>
      <w:bookmarkEnd w:id="8639"/>
      <w:bookmarkEnd w:id="8640"/>
      <w:bookmarkEnd w:id="8641"/>
      <w:bookmarkEnd w:id="8642"/>
      <w:bookmarkEnd w:id="8643"/>
      <w:bookmarkEnd w:id="8644"/>
      <w:bookmarkEnd w:id="8645"/>
      <w:bookmarkEnd w:id="8646"/>
      <w:bookmarkEnd w:id="8647"/>
      <w:bookmarkEnd w:id="8648"/>
      <w:bookmarkEnd w:id="8649"/>
      <w:bookmarkEnd w:id="8650"/>
      <w:bookmarkEnd w:id="8651"/>
      <w:bookmarkEnd w:id="8652"/>
      <w:bookmarkEnd w:id="8653"/>
      <w:bookmarkEnd w:id="8654"/>
      <w:bookmarkEnd w:id="8655"/>
      <w:bookmarkEnd w:id="8656"/>
      <w:bookmarkEnd w:id="8657"/>
      <w:bookmarkEnd w:id="8658"/>
      <w:bookmarkEnd w:id="8659"/>
      <w:bookmarkEnd w:id="8660"/>
      <w:bookmarkEnd w:id="8661"/>
      <w:bookmarkEnd w:id="8662"/>
      <w:bookmarkEnd w:id="8663"/>
      <w:bookmarkEnd w:id="8664"/>
      <w:bookmarkEnd w:id="8665"/>
      <w:bookmarkEnd w:id="8666"/>
      <w:bookmarkEnd w:id="8667"/>
      <w:bookmarkEnd w:id="8668"/>
      <w:bookmarkEnd w:id="8669"/>
      <w:bookmarkEnd w:id="8670"/>
      <w:bookmarkEnd w:id="8671"/>
      <w:bookmarkEnd w:id="8672"/>
      <w:bookmarkEnd w:id="8673"/>
      <w:bookmarkEnd w:id="8674"/>
      <w:bookmarkEnd w:id="8675"/>
      <w:bookmarkEnd w:id="8676"/>
      <w:bookmarkEnd w:id="8677"/>
      <w:bookmarkEnd w:id="8678"/>
      <w:bookmarkEnd w:id="8679"/>
      <w:bookmarkEnd w:id="8680"/>
      <w:bookmarkEnd w:id="8681"/>
      <w:bookmarkEnd w:id="8682"/>
      <w:bookmarkEnd w:id="8683"/>
      <w:bookmarkEnd w:id="8684"/>
      <w:bookmarkEnd w:id="8685"/>
      <w:bookmarkEnd w:id="8686"/>
      <w:bookmarkEnd w:id="8687"/>
      <w:bookmarkEnd w:id="8688"/>
      <w:bookmarkEnd w:id="8689"/>
      <w:bookmarkEnd w:id="8690"/>
      <w:bookmarkEnd w:id="8691"/>
      <w:bookmarkEnd w:id="8692"/>
      <w:bookmarkEnd w:id="8693"/>
      <w:bookmarkEnd w:id="8694"/>
      <w:bookmarkEnd w:id="8695"/>
      <w:bookmarkEnd w:id="8696"/>
      <w:bookmarkEnd w:id="8697"/>
      <w:bookmarkEnd w:id="8698"/>
      <w:bookmarkEnd w:id="8699"/>
      <w:bookmarkEnd w:id="8700"/>
      <w:bookmarkEnd w:id="8701"/>
      <w:bookmarkEnd w:id="8702"/>
      <w:bookmarkEnd w:id="8703"/>
      <w:bookmarkEnd w:id="8704"/>
      <w:bookmarkEnd w:id="8705"/>
      <w:bookmarkEnd w:id="8706"/>
      <w:bookmarkEnd w:id="8707"/>
      <w:bookmarkEnd w:id="8708"/>
      <w:bookmarkEnd w:id="8709"/>
      <w:bookmarkEnd w:id="8710"/>
      <w:bookmarkEnd w:id="8711"/>
      <w:bookmarkEnd w:id="8712"/>
      <w:bookmarkEnd w:id="8713"/>
      <w:bookmarkEnd w:id="8714"/>
      <w:bookmarkEnd w:id="8715"/>
      <w:bookmarkEnd w:id="8716"/>
      <w:bookmarkEnd w:id="8717"/>
      <w:bookmarkEnd w:id="8718"/>
      <w:bookmarkEnd w:id="8719"/>
      <w:bookmarkEnd w:id="8720"/>
      <w:bookmarkEnd w:id="8721"/>
      <w:bookmarkEnd w:id="8722"/>
      <w:bookmarkEnd w:id="8723"/>
      <w:bookmarkEnd w:id="8724"/>
      <w:bookmarkEnd w:id="8725"/>
      <w:bookmarkEnd w:id="8726"/>
      <w:bookmarkEnd w:id="8727"/>
      <w:bookmarkEnd w:id="8728"/>
      <w:bookmarkEnd w:id="8729"/>
      <w:bookmarkEnd w:id="8730"/>
      <w:bookmarkEnd w:id="8731"/>
      <w:bookmarkEnd w:id="8732"/>
      <w:bookmarkEnd w:id="8733"/>
      <w:bookmarkEnd w:id="8734"/>
      <w:bookmarkEnd w:id="8735"/>
      <w:bookmarkEnd w:id="8736"/>
      <w:bookmarkEnd w:id="8737"/>
      <w:bookmarkEnd w:id="8738"/>
      <w:bookmarkEnd w:id="8739"/>
      <w:bookmarkEnd w:id="8740"/>
      <w:bookmarkEnd w:id="8741"/>
      <w:bookmarkEnd w:id="8742"/>
      <w:bookmarkEnd w:id="8743"/>
      <w:bookmarkEnd w:id="8744"/>
      <w:bookmarkEnd w:id="8745"/>
      <w:bookmarkEnd w:id="8746"/>
      <w:bookmarkEnd w:id="8747"/>
      <w:bookmarkEnd w:id="8748"/>
      <w:bookmarkEnd w:id="8749"/>
      <w:bookmarkEnd w:id="8750"/>
      <w:bookmarkEnd w:id="8751"/>
      <w:bookmarkEnd w:id="8752"/>
      <w:bookmarkEnd w:id="8753"/>
      <w:bookmarkEnd w:id="8754"/>
      <w:bookmarkEnd w:id="8755"/>
      <w:bookmarkEnd w:id="8756"/>
      <w:bookmarkEnd w:id="8757"/>
      <w:bookmarkEnd w:id="8758"/>
      <w:bookmarkEnd w:id="8759"/>
      <w:bookmarkEnd w:id="8760"/>
      <w:bookmarkEnd w:id="8761"/>
      <w:bookmarkEnd w:id="8762"/>
      <w:bookmarkEnd w:id="8763"/>
      <w:bookmarkEnd w:id="8764"/>
      <w:bookmarkEnd w:id="8765"/>
      <w:bookmarkEnd w:id="8766"/>
      <w:bookmarkEnd w:id="8767"/>
      <w:bookmarkEnd w:id="8768"/>
      <w:bookmarkEnd w:id="8769"/>
      <w:bookmarkEnd w:id="8770"/>
      <w:bookmarkEnd w:id="8771"/>
      <w:bookmarkEnd w:id="8772"/>
      <w:bookmarkEnd w:id="8773"/>
      <w:bookmarkEnd w:id="8774"/>
      <w:bookmarkEnd w:id="8775"/>
      <w:bookmarkEnd w:id="8776"/>
      <w:bookmarkEnd w:id="8777"/>
      <w:bookmarkEnd w:id="8778"/>
      <w:bookmarkEnd w:id="8779"/>
      <w:bookmarkEnd w:id="8780"/>
      <w:bookmarkEnd w:id="8781"/>
      <w:bookmarkEnd w:id="8782"/>
      <w:bookmarkEnd w:id="8783"/>
      <w:bookmarkEnd w:id="8784"/>
      <w:bookmarkEnd w:id="8785"/>
      <w:bookmarkEnd w:id="8786"/>
      <w:bookmarkEnd w:id="8787"/>
      <w:bookmarkEnd w:id="8788"/>
      <w:bookmarkEnd w:id="8789"/>
      <w:bookmarkEnd w:id="8790"/>
      <w:bookmarkEnd w:id="8791"/>
      <w:bookmarkEnd w:id="8792"/>
      <w:bookmarkEnd w:id="8793"/>
      <w:bookmarkEnd w:id="8794"/>
      <w:bookmarkEnd w:id="8795"/>
      <w:bookmarkEnd w:id="8796"/>
      <w:bookmarkEnd w:id="8797"/>
      <w:bookmarkEnd w:id="8798"/>
      <w:bookmarkEnd w:id="8799"/>
      <w:bookmarkEnd w:id="8800"/>
      <w:bookmarkEnd w:id="8801"/>
      <w:bookmarkEnd w:id="8802"/>
      <w:bookmarkEnd w:id="8803"/>
      <w:bookmarkEnd w:id="8804"/>
      <w:bookmarkEnd w:id="8805"/>
      <w:bookmarkEnd w:id="8806"/>
      <w:bookmarkEnd w:id="8807"/>
      <w:bookmarkEnd w:id="8808"/>
      <w:bookmarkEnd w:id="8809"/>
      <w:bookmarkEnd w:id="8810"/>
      <w:bookmarkEnd w:id="8811"/>
      <w:bookmarkEnd w:id="8812"/>
      <w:bookmarkEnd w:id="8813"/>
      <w:bookmarkEnd w:id="8814"/>
      <w:bookmarkEnd w:id="8815"/>
      <w:bookmarkEnd w:id="8816"/>
      <w:bookmarkEnd w:id="8817"/>
      <w:bookmarkEnd w:id="8818"/>
      <w:bookmarkEnd w:id="8819"/>
      <w:bookmarkEnd w:id="8820"/>
      <w:bookmarkEnd w:id="8821"/>
      <w:bookmarkEnd w:id="8822"/>
      <w:bookmarkEnd w:id="8823"/>
      <w:bookmarkEnd w:id="8824"/>
      <w:bookmarkEnd w:id="8825"/>
      <w:bookmarkEnd w:id="8826"/>
      <w:bookmarkEnd w:id="8827"/>
      <w:bookmarkEnd w:id="8828"/>
      <w:bookmarkEnd w:id="8829"/>
      <w:bookmarkEnd w:id="8830"/>
      <w:bookmarkEnd w:id="8831"/>
      <w:bookmarkEnd w:id="8832"/>
      <w:bookmarkEnd w:id="8833"/>
      <w:bookmarkEnd w:id="8834"/>
      <w:bookmarkEnd w:id="8835"/>
      <w:bookmarkEnd w:id="8836"/>
      <w:bookmarkEnd w:id="8837"/>
      <w:bookmarkEnd w:id="8838"/>
      <w:bookmarkEnd w:id="8839"/>
      <w:bookmarkEnd w:id="8840"/>
      <w:bookmarkEnd w:id="8841"/>
      <w:bookmarkEnd w:id="8842"/>
      <w:bookmarkEnd w:id="8843"/>
      <w:bookmarkEnd w:id="8844"/>
      <w:bookmarkEnd w:id="8845"/>
      <w:bookmarkEnd w:id="8846"/>
      <w:bookmarkEnd w:id="8847"/>
      <w:bookmarkEnd w:id="8848"/>
      <w:bookmarkEnd w:id="8849"/>
      <w:bookmarkEnd w:id="8850"/>
      <w:bookmarkEnd w:id="8851"/>
      <w:bookmarkEnd w:id="8852"/>
      <w:bookmarkEnd w:id="8853"/>
      <w:bookmarkEnd w:id="8854"/>
      <w:bookmarkEnd w:id="8855"/>
      <w:bookmarkEnd w:id="8856"/>
      <w:bookmarkEnd w:id="8857"/>
      <w:bookmarkEnd w:id="8858"/>
      <w:bookmarkEnd w:id="8859"/>
      <w:bookmarkEnd w:id="8860"/>
      <w:bookmarkEnd w:id="8861"/>
      <w:bookmarkEnd w:id="8862"/>
      <w:bookmarkEnd w:id="8863"/>
      <w:bookmarkEnd w:id="8864"/>
      <w:bookmarkEnd w:id="8865"/>
      <w:bookmarkEnd w:id="8866"/>
      <w:bookmarkEnd w:id="8867"/>
      <w:bookmarkEnd w:id="8868"/>
      <w:bookmarkEnd w:id="8869"/>
      <w:bookmarkEnd w:id="8870"/>
      <w:bookmarkEnd w:id="8871"/>
      <w:bookmarkEnd w:id="8872"/>
      <w:bookmarkEnd w:id="8873"/>
      <w:bookmarkEnd w:id="8874"/>
      <w:bookmarkEnd w:id="8875"/>
      <w:bookmarkEnd w:id="8876"/>
      <w:bookmarkEnd w:id="8877"/>
      <w:bookmarkEnd w:id="8878"/>
      <w:bookmarkEnd w:id="8879"/>
      <w:bookmarkEnd w:id="8880"/>
      <w:bookmarkEnd w:id="8881"/>
      <w:bookmarkEnd w:id="8882"/>
      <w:bookmarkEnd w:id="8883"/>
      <w:bookmarkEnd w:id="8884"/>
      <w:bookmarkEnd w:id="8885"/>
      <w:bookmarkEnd w:id="8886"/>
      <w:bookmarkEnd w:id="8887"/>
      <w:bookmarkEnd w:id="8888"/>
      <w:bookmarkEnd w:id="8889"/>
      <w:bookmarkEnd w:id="8890"/>
      <w:bookmarkEnd w:id="8891"/>
      <w:bookmarkEnd w:id="8892"/>
      <w:bookmarkEnd w:id="8893"/>
      <w:bookmarkEnd w:id="8894"/>
      <w:bookmarkEnd w:id="8895"/>
      <w:bookmarkEnd w:id="8896"/>
      <w:bookmarkEnd w:id="8897"/>
      <w:bookmarkEnd w:id="8898"/>
      <w:bookmarkEnd w:id="8899"/>
      <w:bookmarkEnd w:id="8900"/>
      <w:bookmarkEnd w:id="8901"/>
      <w:bookmarkEnd w:id="8902"/>
      <w:bookmarkEnd w:id="8903"/>
      <w:bookmarkEnd w:id="8904"/>
      <w:bookmarkEnd w:id="8905"/>
      <w:bookmarkEnd w:id="8906"/>
      <w:bookmarkEnd w:id="8907"/>
      <w:bookmarkEnd w:id="8908"/>
      <w:bookmarkEnd w:id="8909"/>
      <w:bookmarkEnd w:id="8910"/>
      <w:bookmarkEnd w:id="8911"/>
      <w:bookmarkEnd w:id="8912"/>
      <w:bookmarkEnd w:id="8913"/>
      <w:bookmarkEnd w:id="8914"/>
      <w:bookmarkEnd w:id="8915"/>
      <w:bookmarkEnd w:id="8916"/>
      <w:bookmarkEnd w:id="8917"/>
      <w:bookmarkEnd w:id="8918"/>
      <w:bookmarkEnd w:id="8919"/>
      <w:bookmarkEnd w:id="8920"/>
      <w:bookmarkEnd w:id="8921"/>
      <w:bookmarkEnd w:id="8922"/>
      <w:bookmarkEnd w:id="8923"/>
      <w:bookmarkEnd w:id="8924"/>
      <w:bookmarkEnd w:id="8925"/>
      <w:bookmarkEnd w:id="8926"/>
      <w:bookmarkEnd w:id="8927"/>
      <w:bookmarkEnd w:id="8928"/>
      <w:bookmarkEnd w:id="8929"/>
      <w:bookmarkEnd w:id="8930"/>
      <w:bookmarkEnd w:id="8931"/>
      <w:bookmarkEnd w:id="8932"/>
      <w:bookmarkEnd w:id="8933"/>
      <w:bookmarkEnd w:id="8934"/>
      <w:bookmarkEnd w:id="8935"/>
      <w:bookmarkEnd w:id="8936"/>
      <w:bookmarkEnd w:id="8937"/>
      <w:bookmarkEnd w:id="8938"/>
      <w:bookmarkEnd w:id="8939"/>
      <w:bookmarkEnd w:id="8940"/>
      <w:bookmarkEnd w:id="8941"/>
      <w:bookmarkEnd w:id="8942"/>
      <w:bookmarkEnd w:id="8943"/>
      <w:bookmarkEnd w:id="8944"/>
      <w:bookmarkEnd w:id="8945"/>
      <w:bookmarkEnd w:id="8946"/>
      <w:bookmarkEnd w:id="8947"/>
      <w:bookmarkEnd w:id="8948"/>
      <w:bookmarkEnd w:id="8949"/>
      <w:bookmarkEnd w:id="8950"/>
      <w:bookmarkEnd w:id="8951"/>
      <w:bookmarkEnd w:id="8952"/>
      <w:bookmarkEnd w:id="8953"/>
      <w:bookmarkEnd w:id="8954"/>
      <w:bookmarkEnd w:id="8955"/>
      <w:bookmarkEnd w:id="8956"/>
      <w:bookmarkEnd w:id="8957"/>
      <w:bookmarkEnd w:id="8958"/>
      <w:r>
        <w:t xml:space="preserve"> </w:t>
      </w:r>
      <w:bookmarkStart w:id="8962" w:name="_Toc496876624"/>
      <w:bookmarkStart w:id="8963" w:name="_Toc127455108"/>
      <w:r w:rsidR="00BD71BD" w:rsidRPr="007D2B3C">
        <w:t>Unanticipated Problem</w:t>
      </w:r>
      <w:r w:rsidR="00195386">
        <w:t>s</w:t>
      </w:r>
      <w:r w:rsidR="00BD71BD" w:rsidRPr="007D2B3C">
        <w:t xml:space="preserve"> Reporting</w:t>
      </w:r>
      <w:bookmarkEnd w:id="8959"/>
      <w:bookmarkEnd w:id="8960"/>
      <w:bookmarkEnd w:id="8962"/>
      <w:bookmarkEnd w:id="8963"/>
      <w:r w:rsidR="00BD71BD" w:rsidRPr="007D2B3C">
        <w:t xml:space="preserve"> </w:t>
      </w:r>
      <w:bookmarkEnd w:id="8961"/>
    </w:p>
    <w:p w14:paraId="7992E876" w14:textId="66205920" w:rsidR="00BD71BD" w:rsidRPr="004179EB" w:rsidRDefault="00B27745" w:rsidP="00302CD1">
      <w:pPr>
        <w:pStyle w:val="NoSpacing"/>
        <w:spacing w:line="276" w:lineRule="auto"/>
        <w:jc w:val="both"/>
      </w:pPr>
      <w:r w:rsidRPr="004179EB">
        <w:t>T</w:t>
      </w:r>
      <w:r w:rsidR="00BD71BD" w:rsidRPr="004179EB">
        <w:t>he investigator</w:t>
      </w:r>
      <w:r w:rsidR="00CA3A00" w:rsidRPr="004179EB">
        <w:t>s</w:t>
      </w:r>
      <w:r w:rsidRPr="004179EB">
        <w:t xml:space="preserve"> </w:t>
      </w:r>
      <w:r w:rsidR="00F2557D">
        <w:t>and Safety Officer will review all</w:t>
      </w:r>
      <w:r w:rsidR="00BD71BD" w:rsidRPr="004179EB">
        <w:t xml:space="preserve"> </w:t>
      </w:r>
      <w:r w:rsidR="00936E00" w:rsidRPr="004179EB">
        <w:t>u</w:t>
      </w:r>
      <w:r w:rsidR="00170C42" w:rsidRPr="004179EB">
        <w:t xml:space="preserve">nanticipated </w:t>
      </w:r>
      <w:r w:rsidR="00936E00" w:rsidRPr="004179EB">
        <w:t>p</w:t>
      </w:r>
      <w:r w:rsidR="00233E96" w:rsidRPr="004179EB">
        <w:t>roblems (</w:t>
      </w:r>
      <w:r w:rsidR="00D443F4" w:rsidRPr="004179EB">
        <w:t>U</w:t>
      </w:r>
      <w:r w:rsidR="00A1113F">
        <w:t>P</w:t>
      </w:r>
      <w:r w:rsidR="00BD71BD" w:rsidRPr="004179EB">
        <w:t>s</w:t>
      </w:r>
      <w:r w:rsidR="00233E96" w:rsidRPr="004179EB">
        <w:t>)</w:t>
      </w:r>
      <w:r w:rsidR="00BD71BD" w:rsidRPr="004179EB">
        <w:t xml:space="preserve"> </w:t>
      </w:r>
      <w:r w:rsidR="00F2557D">
        <w:t xml:space="preserve">and report them </w:t>
      </w:r>
      <w:r w:rsidR="00BD71BD" w:rsidRPr="004179EB">
        <w:t xml:space="preserve">to the </w:t>
      </w:r>
      <w:r w:rsidR="00DC7E4F" w:rsidRPr="004179EB">
        <w:t xml:space="preserve">reviewing </w:t>
      </w:r>
      <w:r w:rsidR="00BD71BD" w:rsidRPr="004179EB">
        <w:t>IRB and t</w:t>
      </w:r>
      <w:r w:rsidR="007D6F9E" w:rsidRPr="004179EB">
        <w:t xml:space="preserve">o the </w:t>
      </w:r>
      <w:r w:rsidR="00170C42" w:rsidRPr="004179EB">
        <w:t>D</w:t>
      </w:r>
      <w:r w:rsidR="00902734" w:rsidRPr="004179EB">
        <w:t>SMB</w:t>
      </w:r>
      <w:r w:rsidR="00F2557D">
        <w:t xml:space="preserve">. </w:t>
      </w:r>
      <w:r w:rsidR="00BD71BD" w:rsidRPr="004179EB">
        <w:t xml:space="preserve"> The </w:t>
      </w:r>
      <w:r w:rsidR="00D443F4" w:rsidRPr="004179EB">
        <w:t>UP</w:t>
      </w:r>
      <w:r w:rsidR="00BD71BD" w:rsidRPr="004179EB">
        <w:t xml:space="preserve"> report will include the following information:</w:t>
      </w:r>
    </w:p>
    <w:p w14:paraId="033151EA" w14:textId="7DB49F62" w:rsidR="00BD71BD" w:rsidRPr="004179EB" w:rsidRDefault="00BD71BD" w:rsidP="00272867">
      <w:pPr>
        <w:pStyle w:val="NoSpacing"/>
        <w:numPr>
          <w:ilvl w:val="0"/>
          <w:numId w:val="37"/>
        </w:numPr>
        <w:jc w:val="both"/>
      </w:pPr>
      <w:r w:rsidRPr="004179EB">
        <w:t xml:space="preserve">Protocol identifying information: protocol title and number, </w:t>
      </w:r>
      <w:r w:rsidR="00D443F4" w:rsidRPr="004179EB">
        <w:t xml:space="preserve">PI’s </w:t>
      </w:r>
      <w:r w:rsidRPr="004179EB">
        <w:t>n</w:t>
      </w:r>
      <w:r w:rsidR="006A45F4" w:rsidRPr="004179EB">
        <w:t xml:space="preserve">ame, and the IRB project </w:t>
      </w:r>
      <w:proofErr w:type="gramStart"/>
      <w:r w:rsidR="006A45F4" w:rsidRPr="004179EB">
        <w:t>number</w:t>
      </w:r>
      <w:proofErr w:type="gramEnd"/>
    </w:p>
    <w:p w14:paraId="162023A0" w14:textId="3D87B916" w:rsidR="00BD71BD" w:rsidRPr="004179EB" w:rsidRDefault="007D2B3C" w:rsidP="00272867">
      <w:pPr>
        <w:pStyle w:val="NoSpacing"/>
        <w:numPr>
          <w:ilvl w:val="0"/>
          <w:numId w:val="37"/>
        </w:numPr>
        <w:jc w:val="both"/>
      </w:pPr>
      <w:r w:rsidRPr="004179EB">
        <w:t>A</w:t>
      </w:r>
      <w:r w:rsidR="00BD71BD" w:rsidRPr="004179EB">
        <w:t xml:space="preserve"> detailed description of the event, i</w:t>
      </w:r>
      <w:r w:rsidR="006A45F4" w:rsidRPr="004179EB">
        <w:t>ncident, experience, or outcome</w:t>
      </w:r>
      <w:r w:rsidR="00BD71BD" w:rsidRPr="004179EB">
        <w:t xml:space="preserve"> </w:t>
      </w:r>
    </w:p>
    <w:p w14:paraId="6A036BA5" w14:textId="764F2BEF" w:rsidR="00BD71BD" w:rsidRPr="004179EB" w:rsidRDefault="007D2B3C" w:rsidP="00272867">
      <w:pPr>
        <w:pStyle w:val="NoSpacing"/>
        <w:numPr>
          <w:ilvl w:val="0"/>
          <w:numId w:val="37"/>
        </w:numPr>
        <w:jc w:val="both"/>
      </w:pPr>
      <w:r w:rsidRPr="004179EB">
        <w:t>A</w:t>
      </w:r>
      <w:r w:rsidR="00BD71BD" w:rsidRPr="004179EB">
        <w:t xml:space="preserve">n explanation of the basis for determining that the event, incident, experience, or outcome represents an </w:t>
      </w:r>
      <w:r w:rsidR="00D443F4" w:rsidRPr="004179EB">
        <w:t>UP</w:t>
      </w:r>
    </w:p>
    <w:p w14:paraId="20458477" w14:textId="565565AF" w:rsidR="00BD71BD" w:rsidRPr="004179EB" w:rsidRDefault="007D2B3C" w:rsidP="00272867">
      <w:pPr>
        <w:pStyle w:val="NoSpacing"/>
        <w:numPr>
          <w:ilvl w:val="0"/>
          <w:numId w:val="37"/>
        </w:numPr>
        <w:jc w:val="both"/>
      </w:pPr>
      <w:r w:rsidRPr="004179EB">
        <w:t>A</w:t>
      </w:r>
      <w:r w:rsidR="00BD71BD" w:rsidRPr="004179EB">
        <w:t xml:space="preserve"> description of any changes to the protocol or other corrective actions that have been taken or are proposed in response to the </w:t>
      </w:r>
      <w:r w:rsidR="00D443F4" w:rsidRPr="004179EB">
        <w:t>UP</w:t>
      </w:r>
    </w:p>
    <w:p w14:paraId="25F795CF" w14:textId="77777777" w:rsidR="007D2B3C" w:rsidRPr="004179EB" w:rsidRDefault="007D2B3C" w:rsidP="00C73B83">
      <w:pPr>
        <w:pStyle w:val="NoSpacing"/>
        <w:jc w:val="both"/>
      </w:pPr>
    </w:p>
    <w:p w14:paraId="263AF21A" w14:textId="020807A8" w:rsidR="00BD71BD" w:rsidRPr="004179EB" w:rsidRDefault="00BD71BD" w:rsidP="00302CD1">
      <w:pPr>
        <w:pStyle w:val="NoSpacing"/>
        <w:spacing w:line="276" w:lineRule="auto"/>
        <w:jc w:val="both"/>
      </w:pPr>
      <w:r w:rsidRPr="004179EB">
        <w:t xml:space="preserve">To satisfy the requirement for prompt reporting, </w:t>
      </w:r>
      <w:r w:rsidR="00D443F4" w:rsidRPr="004179EB">
        <w:t>U</w:t>
      </w:r>
      <w:r w:rsidR="00A1113F">
        <w:t>P</w:t>
      </w:r>
      <w:r w:rsidRPr="004179EB">
        <w:t xml:space="preserve">s will be reported using the following timeline:  </w:t>
      </w:r>
    </w:p>
    <w:p w14:paraId="037C0711" w14:textId="091A6225" w:rsidR="00BD71BD" w:rsidRPr="00CB35FB" w:rsidRDefault="00BD71BD" w:rsidP="00272867">
      <w:pPr>
        <w:pStyle w:val="NoSpacing"/>
        <w:numPr>
          <w:ilvl w:val="0"/>
          <w:numId w:val="38"/>
        </w:numPr>
        <w:jc w:val="both"/>
      </w:pPr>
      <w:r w:rsidRPr="004179EB">
        <w:t>U</w:t>
      </w:r>
      <w:r w:rsidR="00A1113F">
        <w:t>P</w:t>
      </w:r>
      <w:r w:rsidRPr="004179EB">
        <w:t>s t</w:t>
      </w:r>
      <w:r w:rsidRPr="00CB35FB">
        <w:t xml:space="preserve">hat are </w:t>
      </w:r>
      <w:r w:rsidR="00816407" w:rsidRPr="00CB35FB">
        <w:t>s</w:t>
      </w:r>
      <w:r w:rsidR="00233E96" w:rsidRPr="00CB35FB">
        <w:t xml:space="preserve">erious </w:t>
      </w:r>
      <w:r w:rsidR="00816407" w:rsidRPr="00CB35FB">
        <w:t>a</w:t>
      </w:r>
      <w:r w:rsidR="00170C42" w:rsidRPr="00CB35FB">
        <w:t xml:space="preserve">dverse </w:t>
      </w:r>
      <w:r w:rsidR="00816407" w:rsidRPr="00CB35FB">
        <w:t>e</w:t>
      </w:r>
      <w:r w:rsidR="00233E96" w:rsidRPr="00CB35FB">
        <w:t>vents (</w:t>
      </w:r>
      <w:r w:rsidR="00D443F4" w:rsidRPr="00CB35FB">
        <w:t>SAE</w:t>
      </w:r>
      <w:r w:rsidRPr="00CB35FB">
        <w:t>s</w:t>
      </w:r>
      <w:r w:rsidR="00233E96" w:rsidRPr="00CB35FB">
        <w:t>)</w:t>
      </w:r>
      <w:r w:rsidRPr="00CB35FB">
        <w:t xml:space="preserve"> will be reported to the IRB</w:t>
      </w:r>
      <w:r w:rsidR="00C16A76">
        <w:t xml:space="preserve"> and</w:t>
      </w:r>
      <w:r w:rsidR="00CA3A00" w:rsidRPr="00CB35FB">
        <w:t xml:space="preserve"> DSMB,</w:t>
      </w:r>
      <w:r w:rsidR="00C16A76">
        <w:t xml:space="preserve"> </w:t>
      </w:r>
      <w:r w:rsidR="00CA3A00" w:rsidRPr="00CB35FB">
        <w:t xml:space="preserve">and </w:t>
      </w:r>
      <w:r w:rsidRPr="00CB35FB">
        <w:t xml:space="preserve">to the </w:t>
      </w:r>
      <w:r w:rsidR="007D2B3C" w:rsidRPr="00CB35FB">
        <w:t>study sponsor</w:t>
      </w:r>
      <w:r w:rsidR="00E33C30" w:rsidRPr="00CB35FB">
        <w:t>/funding agency</w:t>
      </w:r>
      <w:r w:rsidR="007D2B3C" w:rsidRPr="00CB35FB">
        <w:t xml:space="preserve"> </w:t>
      </w:r>
      <w:r w:rsidRPr="00CB35FB">
        <w:t xml:space="preserve">within </w:t>
      </w:r>
      <w:r w:rsidR="005D584C">
        <w:t>5</w:t>
      </w:r>
      <w:r w:rsidR="002F57C2" w:rsidRPr="00CB35FB">
        <w:t xml:space="preserve"> </w:t>
      </w:r>
      <w:r w:rsidR="00A769BA" w:rsidRPr="00CB35FB">
        <w:t xml:space="preserve">working </w:t>
      </w:r>
      <w:proofErr w:type="gramStart"/>
      <w:r w:rsidR="00A769BA" w:rsidRPr="00CB35FB">
        <w:t>day</w:t>
      </w:r>
      <w:proofErr w:type="gramEnd"/>
      <w:r w:rsidRPr="00CB35FB">
        <w:t xml:space="preserve"> of the investigator</w:t>
      </w:r>
      <w:r w:rsidR="00E4236C" w:rsidRPr="00CB35FB">
        <w:t>s</w:t>
      </w:r>
      <w:r w:rsidRPr="00CB35FB">
        <w:t xml:space="preserve"> becoming aware of the event</w:t>
      </w:r>
      <w:r w:rsidR="00EA7AD5">
        <w:t>.</w:t>
      </w:r>
    </w:p>
    <w:p w14:paraId="4827C615" w14:textId="43C6C9E0" w:rsidR="00BD71BD" w:rsidRPr="004179EB" w:rsidRDefault="00BD71BD" w:rsidP="00272867">
      <w:pPr>
        <w:pStyle w:val="NoSpacing"/>
        <w:numPr>
          <w:ilvl w:val="0"/>
          <w:numId w:val="38"/>
        </w:numPr>
        <w:jc w:val="both"/>
      </w:pPr>
      <w:r w:rsidRPr="00CB35FB">
        <w:t xml:space="preserve">Any other </w:t>
      </w:r>
      <w:r w:rsidR="00D443F4" w:rsidRPr="00CB35FB">
        <w:t>UP</w:t>
      </w:r>
      <w:r w:rsidRPr="00CB35FB">
        <w:t xml:space="preserve"> will be reported to the IRB</w:t>
      </w:r>
      <w:r w:rsidR="00F2557D">
        <w:t xml:space="preserve"> and</w:t>
      </w:r>
      <w:r w:rsidR="00E4236C" w:rsidRPr="00CB35FB">
        <w:t xml:space="preserve"> DSMB</w:t>
      </w:r>
      <w:r w:rsidR="007D2B3C" w:rsidRPr="004179EB">
        <w:t xml:space="preserve"> </w:t>
      </w:r>
      <w:r w:rsidRPr="004179EB">
        <w:t xml:space="preserve">within </w:t>
      </w:r>
      <w:r w:rsidR="00CD3A6C">
        <w:t>5</w:t>
      </w:r>
      <w:r w:rsidR="00C16A76">
        <w:t xml:space="preserve"> business</w:t>
      </w:r>
      <w:r w:rsidR="002F57C2" w:rsidRPr="004179EB">
        <w:t xml:space="preserve"> days </w:t>
      </w:r>
      <w:r w:rsidRPr="004179EB">
        <w:t>of the investigato</w:t>
      </w:r>
      <w:r w:rsidR="006A45F4" w:rsidRPr="004179EB">
        <w:t>r becoming aware of the problem</w:t>
      </w:r>
      <w:r w:rsidR="00F2557D">
        <w:t xml:space="preserve"> and reviewing with the Safety Officer</w:t>
      </w:r>
      <w:r w:rsidR="00CB1534">
        <w:t>.</w:t>
      </w:r>
    </w:p>
    <w:p w14:paraId="38E6E23B" w14:textId="5433DC11" w:rsidR="007D2B3C" w:rsidRPr="004179EB" w:rsidRDefault="00BD71BD" w:rsidP="00272867">
      <w:pPr>
        <w:pStyle w:val="NoSpacing"/>
        <w:numPr>
          <w:ilvl w:val="0"/>
          <w:numId w:val="38"/>
        </w:numPr>
        <w:jc w:val="both"/>
      </w:pPr>
      <w:r w:rsidRPr="004179EB">
        <w:lastRenderedPageBreak/>
        <w:t xml:space="preserve">All </w:t>
      </w:r>
      <w:r w:rsidR="00D443F4" w:rsidRPr="004179EB">
        <w:t>U</w:t>
      </w:r>
      <w:r w:rsidR="00A1113F">
        <w:t>P</w:t>
      </w:r>
      <w:r w:rsidR="00D443F4" w:rsidRPr="004179EB">
        <w:t>s</w:t>
      </w:r>
      <w:r w:rsidRPr="004179EB">
        <w:t xml:space="preserve"> should be reported to appropriate institutional officials (as required by an institution’s written reporting procedures), </w:t>
      </w:r>
      <w:r w:rsidR="0026644D">
        <w:t>NIMH</w:t>
      </w:r>
      <w:r w:rsidRPr="004179EB">
        <w:t xml:space="preserve">, and </w:t>
      </w:r>
      <w:r w:rsidR="00170C42" w:rsidRPr="004179EB">
        <w:t>the Office for Human Research Protections (</w:t>
      </w:r>
      <w:r w:rsidRPr="004179EB">
        <w:t>OHRP</w:t>
      </w:r>
      <w:r w:rsidR="00170C42" w:rsidRPr="004179EB">
        <w:t>)</w:t>
      </w:r>
      <w:r w:rsidRPr="004179EB">
        <w:t xml:space="preserve"> within </w:t>
      </w:r>
      <w:r w:rsidR="0026644D">
        <w:t>5</w:t>
      </w:r>
      <w:r w:rsidR="002F57C2" w:rsidRPr="004179EB">
        <w:t xml:space="preserve"> days</w:t>
      </w:r>
      <w:r w:rsidR="00CA3A00" w:rsidRPr="004179EB">
        <w:t xml:space="preserve"> </w:t>
      </w:r>
      <w:r w:rsidRPr="004179EB">
        <w:t>of the IRB’s receipt of the report of th</w:t>
      </w:r>
      <w:r w:rsidR="007D2B3C" w:rsidRPr="004179EB">
        <w:t>e proble</w:t>
      </w:r>
      <w:r w:rsidR="00A769BA" w:rsidRPr="004179EB">
        <w:t>m from the investigator</w:t>
      </w:r>
      <w:r w:rsidR="00C16A76">
        <w:t>.</w:t>
      </w:r>
    </w:p>
    <w:p w14:paraId="373DC273" w14:textId="378E1592" w:rsidR="00414EF9" w:rsidRPr="004179EB" w:rsidRDefault="00414EF9" w:rsidP="00414EF9">
      <w:pPr>
        <w:pStyle w:val="NoSpacing"/>
        <w:jc w:val="both"/>
        <w:rPr>
          <w:i/>
        </w:rPr>
      </w:pPr>
      <w:bookmarkStart w:id="8964" w:name="_Toc466027562"/>
      <w:bookmarkStart w:id="8965" w:name="_Toc466035055"/>
      <w:bookmarkStart w:id="8966" w:name="_Toc466035220"/>
      <w:bookmarkStart w:id="8967" w:name="_Toc466035385"/>
      <w:bookmarkStart w:id="8968" w:name="_Toc466035550"/>
      <w:bookmarkStart w:id="8969" w:name="_Toc466035714"/>
      <w:bookmarkStart w:id="8970" w:name="_Toc466035879"/>
      <w:bookmarkStart w:id="8971" w:name="_Toc466036044"/>
      <w:bookmarkStart w:id="8972" w:name="_Toc466036441"/>
      <w:bookmarkStart w:id="8973" w:name="_Toc466036606"/>
      <w:bookmarkStart w:id="8974" w:name="_Toc466036771"/>
      <w:bookmarkStart w:id="8975" w:name="_Toc466036938"/>
      <w:bookmarkStart w:id="8976" w:name="_Toc466037103"/>
      <w:bookmarkStart w:id="8977" w:name="_Toc466037268"/>
      <w:bookmarkStart w:id="8978" w:name="_Toc466037433"/>
      <w:bookmarkStart w:id="8979" w:name="_Toc466037599"/>
      <w:bookmarkStart w:id="8980" w:name="_Toc466037764"/>
      <w:bookmarkStart w:id="8981" w:name="_Toc466037929"/>
      <w:bookmarkStart w:id="8982" w:name="_Toc466041868"/>
      <w:bookmarkStart w:id="8983" w:name="_Toc466967594"/>
      <w:bookmarkStart w:id="8984" w:name="_Toc466967761"/>
      <w:bookmarkStart w:id="8985" w:name="_Toc466967929"/>
      <w:bookmarkStart w:id="8986" w:name="_Toc466987433"/>
      <w:bookmarkStart w:id="8987" w:name="_Toc466988440"/>
      <w:bookmarkStart w:id="8988" w:name="_Toc467247019"/>
      <w:bookmarkStart w:id="8989" w:name="_Toc467485254"/>
      <w:r w:rsidRPr="004179EB">
        <w:rPr>
          <w:i/>
        </w:rPr>
        <w:t xml:space="preserve">See </w:t>
      </w:r>
      <w:r w:rsidR="00D313EC" w:rsidRPr="004179EB">
        <w:rPr>
          <w:b/>
          <w:i/>
          <w:color w:val="548DD4" w:themeColor="text2" w:themeTint="99"/>
        </w:rPr>
        <w:t xml:space="preserve">CD Section </w:t>
      </w:r>
      <w:r w:rsidRPr="004179EB">
        <w:rPr>
          <w:b/>
          <w:i/>
          <w:color w:val="548DD4" w:themeColor="text2" w:themeTint="99"/>
        </w:rPr>
        <w:t>8.4.1</w:t>
      </w:r>
      <w:r w:rsidRPr="004179EB">
        <w:rPr>
          <w:i/>
        </w:rPr>
        <w:t xml:space="preserve"> for additional example text applicable for devices.</w:t>
      </w:r>
    </w:p>
    <w:p w14:paraId="77F4216E" w14:textId="3DA0693C" w:rsidR="0079312A" w:rsidRPr="0079312A" w:rsidRDefault="00F54147" w:rsidP="00302CD1">
      <w:pPr>
        <w:pStyle w:val="Heading1"/>
        <w:numPr>
          <w:ilvl w:val="0"/>
          <w:numId w:val="47"/>
        </w:numPr>
        <w:jc w:val="both"/>
      </w:pPr>
      <w:bookmarkStart w:id="8990" w:name="_Toc468977935"/>
      <w:bookmarkStart w:id="8991" w:name="_Toc468978102"/>
      <w:bookmarkStart w:id="8992" w:name="_Toc468978592"/>
      <w:bookmarkStart w:id="8993" w:name="_Toc468978759"/>
      <w:bookmarkStart w:id="8994" w:name="_Toc468978926"/>
      <w:bookmarkStart w:id="8995" w:name="_Toc469004261"/>
      <w:bookmarkStart w:id="8996" w:name="_Toc469045913"/>
      <w:bookmarkStart w:id="8997" w:name="_Toc469046080"/>
      <w:bookmarkStart w:id="8998" w:name="_Toc469046249"/>
      <w:bookmarkStart w:id="8999" w:name="_Toc468977936"/>
      <w:bookmarkStart w:id="9000" w:name="_Toc468978103"/>
      <w:bookmarkStart w:id="9001" w:name="_Toc468978593"/>
      <w:bookmarkStart w:id="9002" w:name="_Toc468978760"/>
      <w:bookmarkStart w:id="9003" w:name="_Toc468978927"/>
      <w:bookmarkStart w:id="9004" w:name="_Toc469004262"/>
      <w:bookmarkStart w:id="9005" w:name="_Toc469057466"/>
      <w:bookmarkStart w:id="9006" w:name="_Toc469058415"/>
      <w:bookmarkStart w:id="9007" w:name="_Toc473817958"/>
      <w:bookmarkStart w:id="9008" w:name="_Toc469045915"/>
      <w:bookmarkStart w:id="9009" w:name="_Toc469046082"/>
      <w:bookmarkStart w:id="9010" w:name="_Toc469046251"/>
      <w:bookmarkStart w:id="9011" w:name="_Toc468977937"/>
      <w:bookmarkStart w:id="9012" w:name="_Toc468978104"/>
      <w:bookmarkStart w:id="9013" w:name="_Toc468978594"/>
      <w:bookmarkStart w:id="9014" w:name="_Toc468978761"/>
      <w:bookmarkStart w:id="9015" w:name="_Toc468978928"/>
      <w:bookmarkStart w:id="9016" w:name="_Toc469004263"/>
      <w:bookmarkStart w:id="9017" w:name="_Toc469045916"/>
      <w:bookmarkStart w:id="9018" w:name="_Toc469046083"/>
      <w:bookmarkStart w:id="9019" w:name="_Toc469046252"/>
      <w:bookmarkStart w:id="9020" w:name="_Toc468977938"/>
      <w:bookmarkStart w:id="9021" w:name="_Toc468978105"/>
      <w:bookmarkStart w:id="9022" w:name="_Toc468978595"/>
      <w:bookmarkStart w:id="9023" w:name="_Toc468978762"/>
      <w:bookmarkStart w:id="9024" w:name="_Toc468978929"/>
      <w:bookmarkStart w:id="9025" w:name="_Toc469004264"/>
      <w:bookmarkStart w:id="9026" w:name="_Toc469045917"/>
      <w:bookmarkStart w:id="9027" w:name="_Toc469046084"/>
      <w:bookmarkStart w:id="9028" w:name="_Toc469046253"/>
      <w:bookmarkStart w:id="9029" w:name="_Toc468977939"/>
      <w:bookmarkStart w:id="9030" w:name="_Toc468978106"/>
      <w:bookmarkStart w:id="9031" w:name="_Toc468978596"/>
      <w:bookmarkStart w:id="9032" w:name="_Toc468978763"/>
      <w:bookmarkStart w:id="9033" w:name="_Toc468978930"/>
      <w:bookmarkStart w:id="9034" w:name="_Toc469004265"/>
      <w:bookmarkStart w:id="9035" w:name="_Toc469045918"/>
      <w:bookmarkStart w:id="9036" w:name="_Toc469046085"/>
      <w:bookmarkStart w:id="9037" w:name="_Toc469046254"/>
      <w:bookmarkStart w:id="9038" w:name="_Toc469057468"/>
      <w:bookmarkStart w:id="9039" w:name="_Toc469058417"/>
      <w:bookmarkStart w:id="9040" w:name="_Toc469057469"/>
      <w:bookmarkStart w:id="9041" w:name="_Toc469058418"/>
      <w:bookmarkStart w:id="9042" w:name="_Toc469057470"/>
      <w:bookmarkStart w:id="9043" w:name="_Toc469058419"/>
      <w:bookmarkStart w:id="9044" w:name="_Toc469057471"/>
      <w:bookmarkStart w:id="9045" w:name="_Toc469058420"/>
      <w:bookmarkStart w:id="9046" w:name="_Toc469058421"/>
      <w:bookmarkStart w:id="9047" w:name="_Toc469046255"/>
      <w:bookmarkStart w:id="9048" w:name="_Toc496876626"/>
      <w:bookmarkStart w:id="9049" w:name="_Ref497206452"/>
      <w:bookmarkStart w:id="9050" w:name="_Ref498085972"/>
      <w:bookmarkStart w:id="9051" w:name="_Ref498088221"/>
      <w:bookmarkStart w:id="9052" w:name="_Toc127455109"/>
      <w:bookmarkStart w:id="9053" w:name="_Toc417809566"/>
      <w:bookmarkEnd w:id="8964"/>
      <w:bookmarkEnd w:id="8965"/>
      <w:bookmarkEnd w:id="8966"/>
      <w:bookmarkEnd w:id="8967"/>
      <w:bookmarkEnd w:id="8968"/>
      <w:bookmarkEnd w:id="8969"/>
      <w:bookmarkEnd w:id="8970"/>
      <w:bookmarkEnd w:id="8971"/>
      <w:bookmarkEnd w:id="8972"/>
      <w:bookmarkEnd w:id="8973"/>
      <w:bookmarkEnd w:id="8974"/>
      <w:bookmarkEnd w:id="8975"/>
      <w:bookmarkEnd w:id="8976"/>
      <w:bookmarkEnd w:id="8977"/>
      <w:bookmarkEnd w:id="8978"/>
      <w:bookmarkEnd w:id="8979"/>
      <w:bookmarkEnd w:id="8980"/>
      <w:bookmarkEnd w:id="8981"/>
      <w:bookmarkEnd w:id="8982"/>
      <w:bookmarkEnd w:id="8983"/>
      <w:bookmarkEnd w:id="8984"/>
      <w:bookmarkEnd w:id="8985"/>
      <w:bookmarkEnd w:id="8986"/>
      <w:bookmarkEnd w:id="8987"/>
      <w:bookmarkEnd w:id="8988"/>
      <w:bookmarkEnd w:id="8989"/>
      <w:bookmarkEnd w:id="8990"/>
      <w:bookmarkEnd w:id="8991"/>
      <w:bookmarkEnd w:id="8992"/>
      <w:bookmarkEnd w:id="8993"/>
      <w:bookmarkEnd w:id="8994"/>
      <w:bookmarkEnd w:id="8995"/>
      <w:bookmarkEnd w:id="8996"/>
      <w:bookmarkEnd w:id="8997"/>
      <w:bookmarkEnd w:id="8998"/>
      <w:bookmarkEnd w:id="8999"/>
      <w:bookmarkEnd w:id="9000"/>
      <w:bookmarkEnd w:id="9001"/>
      <w:bookmarkEnd w:id="9002"/>
      <w:bookmarkEnd w:id="9003"/>
      <w:bookmarkEnd w:id="9004"/>
      <w:bookmarkEnd w:id="9005"/>
      <w:bookmarkEnd w:id="9006"/>
      <w:bookmarkEnd w:id="9007"/>
      <w:bookmarkEnd w:id="9008"/>
      <w:bookmarkEnd w:id="9009"/>
      <w:bookmarkEnd w:id="9010"/>
      <w:bookmarkEnd w:id="9011"/>
      <w:bookmarkEnd w:id="9012"/>
      <w:bookmarkEnd w:id="9013"/>
      <w:bookmarkEnd w:id="9014"/>
      <w:bookmarkEnd w:id="9015"/>
      <w:bookmarkEnd w:id="9016"/>
      <w:bookmarkEnd w:id="9017"/>
      <w:bookmarkEnd w:id="9018"/>
      <w:bookmarkEnd w:id="9019"/>
      <w:bookmarkEnd w:id="9020"/>
      <w:bookmarkEnd w:id="9021"/>
      <w:bookmarkEnd w:id="9022"/>
      <w:bookmarkEnd w:id="9023"/>
      <w:bookmarkEnd w:id="9024"/>
      <w:bookmarkEnd w:id="9025"/>
      <w:bookmarkEnd w:id="9026"/>
      <w:bookmarkEnd w:id="9027"/>
      <w:bookmarkEnd w:id="9028"/>
      <w:bookmarkEnd w:id="9029"/>
      <w:bookmarkEnd w:id="9030"/>
      <w:bookmarkEnd w:id="9031"/>
      <w:bookmarkEnd w:id="9032"/>
      <w:bookmarkEnd w:id="9033"/>
      <w:bookmarkEnd w:id="9034"/>
      <w:bookmarkEnd w:id="9035"/>
      <w:bookmarkEnd w:id="9036"/>
      <w:bookmarkEnd w:id="9037"/>
      <w:bookmarkEnd w:id="9038"/>
      <w:bookmarkEnd w:id="9039"/>
      <w:bookmarkEnd w:id="9040"/>
      <w:bookmarkEnd w:id="9041"/>
      <w:bookmarkEnd w:id="9042"/>
      <w:bookmarkEnd w:id="9043"/>
      <w:bookmarkEnd w:id="9044"/>
      <w:bookmarkEnd w:id="9045"/>
      <w:r>
        <w:t>STATISTICAL CONSIDERATIONS</w:t>
      </w:r>
      <w:bookmarkEnd w:id="9046"/>
      <w:bookmarkEnd w:id="9047"/>
      <w:bookmarkEnd w:id="9048"/>
      <w:bookmarkEnd w:id="9049"/>
      <w:bookmarkEnd w:id="9050"/>
      <w:bookmarkEnd w:id="9051"/>
      <w:bookmarkEnd w:id="9052"/>
      <w:r w:rsidR="00E24AB0" w:rsidRPr="00E24AB0">
        <w:t xml:space="preserve"> </w:t>
      </w:r>
      <w:bookmarkEnd w:id="9053"/>
    </w:p>
    <w:p w14:paraId="1C93683E" w14:textId="77777777" w:rsidR="0079312A" w:rsidRPr="0079312A" w:rsidRDefault="0079312A" w:rsidP="0079312A">
      <w:pPr>
        <w:tabs>
          <w:tab w:val="left" w:pos="360"/>
        </w:tabs>
        <w:spacing w:line="240" w:lineRule="auto"/>
        <w:rPr>
          <w:rFonts w:cstheme="minorHAnsi"/>
        </w:rPr>
      </w:pPr>
      <w:r w:rsidRPr="0079312A">
        <w:rPr>
          <w:rFonts w:cstheme="minorHAnsi"/>
          <w:b/>
          <w:bCs/>
        </w:rPr>
        <w:t>Data Analyses.</w:t>
      </w:r>
      <w:r w:rsidRPr="0079312A">
        <w:rPr>
          <w:rFonts w:cstheme="minorHAnsi"/>
        </w:rPr>
        <w:t xml:space="preserve"> In this section, we describe aim by aim the proposed method of data analysis and sample size considerations. </w:t>
      </w:r>
      <w:r w:rsidRPr="0079312A">
        <w:rPr>
          <w:rFonts w:cstheme="minorHAnsi"/>
          <w:b/>
          <w:bCs/>
          <w:color w:val="000000"/>
          <w:u w:val="single"/>
        </w:rPr>
        <w:t>Scientific rigor</w:t>
      </w:r>
      <w:r w:rsidRPr="0079312A">
        <w:rPr>
          <w:rFonts w:cstheme="minorHAnsi"/>
          <w:bCs/>
          <w:color w:val="000000"/>
        </w:rPr>
        <w:t xml:space="preserve"> is enhanced and maintained by: 1) randomization procedures, 2) having assessment staff blind to condition, 3) multiple modalities of assessment, 4) comprehensive retention procedures, 5)</w:t>
      </w:r>
      <w:r w:rsidRPr="0079312A">
        <w:rPr>
          <w:rFonts w:cstheme="minorHAnsi"/>
          <w:b/>
          <w:bCs/>
          <w:color w:val="000000"/>
        </w:rPr>
        <w:t xml:space="preserve"> </w:t>
      </w:r>
      <w:r w:rsidRPr="0079312A">
        <w:rPr>
          <w:rFonts w:cstheme="minorHAnsi"/>
          <w:bCs/>
          <w:color w:val="000000"/>
        </w:rPr>
        <w:t xml:space="preserve">preliminary analyses, 6) missing data procedures, and 7) data analytic strategies that are consistent with best practices for the analysis of randomized clinical trials as embodied in the Consolidated Standards of Reporting Trials (CONSORT) statement </w:t>
      </w:r>
      <w:r w:rsidRPr="0079312A">
        <w:rPr>
          <w:rFonts w:cstheme="minorHAnsi"/>
          <w:bCs/>
          <w:color w:val="000000"/>
        </w:rPr>
        <w:fldChar w:fldCharType="begin"/>
      </w:r>
      <w:r w:rsidRPr="0079312A">
        <w:rPr>
          <w:rFonts w:cstheme="minorHAnsi"/>
          <w:bCs/>
          <w:color w:val="000000"/>
        </w:rPr>
        <w:instrText xml:space="preserve"> ADDIN EN.CITE &lt;EndNote&gt;&lt;Cite&gt;&lt;Author&gt;Schulz&lt;/Author&gt;&lt;Year&gt;2010&lt;/Year&gt;&lt;RecNum&gt;7022&lt;/RecNum&gt;&lt;DisplayText&gt;(75)&lt;/DisplayText&gt;&lt;record&gt;&lt;rec-number&gt;7022&lt;/rec-number&gt;&lt;foreign-keys&gt;&lt;key app="EN" db-id="5vpf0wxwrdtev0erdfm5pztcexz2292zdwe5" timestamp="1591295800"&gt;7022&lt;/key&gt;&lt;/foreign-keys&gt;&lt;ref-type name="Journal Article"&gt;17&lt;/ref-type&gt;&lt;contributors&gt;&lt;authors&gt;&lt;author&gt;Schulz, Kenneth F.&lt;/author&gt;&lt;author&gt;Altman, Douglas G.&lt;/author&gt;&lt;author&gt;Moher, David&lt;/author&gt;&lt;/authors&gt;&lt;/contributors&gt;&lt;titles&gt;&lt;title&gt;CONSORT 2010 Statement: updated guidelines for reporting parallel group randomised trials&lt;/title&gt;&lt;secondary-title&gt;BMJ&lt;/secondary-title&gt;&lt;/titles&gt;&lt;periodical&gt;&lt;full-title&gt;BMJ&lt;/full-title&gt;&lt;/periodical&gt;&lt;volume&gt;340&lt;/volume&gt;&lt;dates&gt;&lt;year&gt;2010&lt;/year&gt;&lt;/dates&gt;&lt;work-type&gt;10.1136/bmj.c332&lt;/work-type&gt;&lt;urls&gt;&lt;related-urls&gt;&lt;url&gt;http://www.bmj.com/content/340/bmj.c332.abstract&lt;/url&gt;&lt;/related-urls&gt;&lt;/urls&gt;&lt;/record&gt;&lt;/Cite&gt;&lt;/EndNote&gt;</w:instrText>
      </w:r>
      <w:r w:rsidRPr="0079312A">
        <w:rPr>
          <w:rFonts w:cstheme="minorHAnsi"/>
          <w:bCs/>
          <w:color w:val="000000"/>
        </w:rPr>
        <w:fldChar w:fldCharType="separate"/>
      </w:r>
      <w:r w:rsidRPr="0079312A">
        <w:rPr>
          <w:rFonts w:cstheme="minorHAnsi"/>
          <w:bCs/>
          <w:noProof/>
          <w:color w:val="000000"/>
        </w:rPr>
        <w:t>(75)</w:t>
      </w:r>
      <w:r w:rsidRPr="0079312A">
        <w:rPr>
          <w:rFonts w:cstheme="minorHAnsi"/>
          <w:bCs/>
          <w:color w:val="000000"/>
        </w:rPr>
        <w:fldChar w:fldCharType="end"/>
      </w:r>
      <w:r w:rsidRPr="0079312A">
        <w:rPr>
          <w:rFonts w:cstheme="minorHAnsi"/>
          <w:b/>
          <w:bCs/>
          <w:color w:val="000000"/>
        </w:rPr>
        <w:t xml:space="preserve">. </w:t>
      </w:r>
      <w:r w:rsidRPr="0079312A">
        <w:rPr>
          <w:rFonts w:cstheme="minorHAnsi"/>
          <w:bCs/>
          <w:color w:val="000000"/>
        </w:rPr>
        <w:t xml:space="preserve">Additionally, relevant biological variables, specifically sex, are considered in the experimental design. </w:t>
      </w:r>
      <w:r w:rsidRPr="0079312A">
        <w:rPr>
          <w:rFonts w:cstheme="minorHAnsi"/>
          <w:color w:val="000000"/>
        </w:rPr>
        <w:t>We do not have a priori hypotheses regarding sex differences in the effect of STEP on our study outcomes. Accordingly, and in agreement with NIH guidance on this topic our plan is to separately tabulate results by sex but test our main hypotheses in a sample with both sexes combined (</w:t>
      </w:r>
      <w:hyperlink r:id="rId17" w:history="1">
        <w:r w:rsidRPr="0079312A">
          <w:rPr>
            <w:rStyle w:val="Hyperlink"/>
            <w:rFonts w:asciiTheme="minorHAnsi" w:hAnsiTheme="minorHAnsi" w:cstheme="minorHAnsi"/>
            <w:sz w:val="20"/>
          </w:rPr>
          <w:t>http://orwh.od.nih.gov/sexinscience/overview/pdf/NOT-OD-15-102_Guidance.pdf</w:t>
        </w:r>
      </w:hyperlink>
      <w:r w:rsidRPr="0079312A">
        <w:rPr>
          <w:rFonts w:cstheme="minorHAnsi"/>
          <w:color w:val="000000"/>
        </w:rPr>
        <w:t>). </w:t>
      </w:r>
      <w:r w:rsidRPr="0079312A">
        <w:rPr>
          <w:rFonts w:cstheme="minorHAnsi"/>
        </w:rPr>
        <w:t>Finally, by collecting implementation outcome data, we will be able to identify and develop implementation strategies to encourage greater uptake and adoption of STEP in a future R01 implementation trial. As all our hypotheses are pre-specified, no adjustment for multiplicity will be used.</w:t>
      </w:r>
    </w:p>
    <w:p w14:paraId="5E12DCC7" w14:textId="5E8D476D" w:rsidR="0079312A" w:rsidRPr="0079312A" w:rsidRDefault="0079312A" w:rsidP="0079312A">
      <w:pPr>
        <w:pStyle w:val="Normal1"/>
        <w:spacing w:after="0" w:line="240" w:lineRule="auto"/>
        <w:ind w:firstLine="360"/>
        <w:rPr>
          <w:rFonts w:asciiTheme="minorHAnsi" w:hAnsiTheme="minorHAnsi" w:cstheme="minorHAnsi"/>
          <w:sz w:val="20"/>
          <w:szCs w:val="20"/>
        </w:rPr>
      </w:pPr>
      <w:r w:rsidRPr="0079312A">
        <w:rPr>
          <w:rFonts w:asciiTheme="minorHAnsi" w:hAnsiTheme="minorHAnsi" w:cstheme="minorHAnsi"/>
          <w:noProof/>
          <w:sz w:val="20"/>
          <w:szCs w:val="20"/>
        </w:rPr>
        <w:drawing>
          <wp:anchor distT="0" distB="0" distL="114300" distR="114300" simplePos="0" relativeHeight="251683855" behindDoc="1" locked="0" layoutInCell="1" allowOverlap="1" wp14:anchorId="36867D2B" wp14:editId="712DA0FE">
            <wp:simplePos x="0" y="0"/>
            <wp:positionH relativeFrom="page">
              <wp:posOffset>822325</wp:posOffset>
            </wp:positionH>
            <wp:positionV relativeFrom="paragraph">
              <wp:posOffset>596265</wp:posOffset>
            </wp:positionV>
            <wp:extent cx="6122670" cy="4125595"/>
            <wp:effectExtent l="0" t="0" r="0" b="8255"/>
            <wp:wrapTight wrapText="bothSides">
              <wp:wrapPolygon edited="0">
                <wp:start x="0" y="0"/>
                <wp:lineTo x="0" y="21543"/>
                <wp:lineTo x="21506" y="21543"/>
                <wp:lineTo x="21506" y="0"/>
                <wp:lineTo x="0" y="0"/>
              </wp:wrapPolygon>
            </wp:wrapTight>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extLst>
                        <a:ext uri="{28A0092B-C50C-407E-A947-70E740481C1C}">
                          <a14:useLocalDpi xmlns:a14="http://schemas.microsoft.com/office/drawing/2010/main" val="0"/>
                        </a:ext>
                      </a:extLst>
                    </a:blip>
                    <a:stretch>
                      <a:fillRect/>
                    </a:stretch>
                  </pic:blipFill>
                  <pic:spPr>
                    <a:xfrm>
                      <a:off x="0" y="0"/>
                      <a:ext cx="6122670" cy="4125595"/>
                    </a:xfrm>
                    <a:prstGeom prst="rect">
                      <a:avLst/>
                    </a:prstGeom>
                  </pic:spPr>
                </pic:pic>
              </a:graphicData>
            </a:graphic>
            <wp14:sizeRelH relativeFrom="page">
              <wp14:pctWidth>0</wp14:pctWidth>
            </wp14:sizeRelH>
            <wp14:sizeRelV relativeFrom="page">
              <wp14:pctHeight>0</wp14:pctHeight>
            </wp14:sizeRelV>
          </wp:anchor>
        </w:drawing>
      </w:r>
      <w:r w:rsidRPr="0079312A">
        <w:rPr>
          <w:rFonts w:asciiTheme="minorHAnsi" w:hAnsiTheme="minorHAnsi" w:cstheme="minorHAnsi"/>
          <w:sz w:val="20"/>
          <w:szCs w:val="20"/>
        </w:rPr>
        <w:t xml:space="preserve">Our </w:t>
      </w:r>
      <w:r w:rsidRPr="0079312A">
        <w:rPr>
          <w:rFonts w:asciiTheme="minorHAnsi" w:hAnsiTheme="minorHAnsi" w:cstheme="minorHAnsi"/>
          <w:sz w:val="20"/>
          <w:szCs w:val="20"/>
          <w:u w:val="single"/>
        </w:rPr>
        <w:t>randomization procedures</w:t>
      </w:r>
      <w:r w:rsidRPr="0079312A">
        <w:rPr>
          <w:rFonts w:asciiTheme="minorHAnsi" w:hAnsiTheme="minorHAnsi" w:cstheme="minorHAnsi"/>
          <w:sz w:val="20"/>
          <w:szCs w:val="20"/>
        </w:rPr>
        <w:t xml:space="preserve"> include stratification on important predictors of the main outcome variable and are automated and protected from inadvertently revealing treatment assignment order to staff. This will help ensure the </w:t>
      </w:r>
      <w:r w:rsidRPr="0079312A">
        <w:rPr>
          <w:rFonts w:asciiTheme="minorHAnsi" w:hAnsiTheme="minorHAnsi" w:cstheme="minorHAnsi"/>
          <w:sz w:val="20"/>
          <w:szCs w:val="20"/>
          <w:u w:val="single"/>
        </w:rPr>
        <w:t>blinding</w:t>
      </w:r>
      <w:r w:rsidRPr="0079312A">
        <w:rPr>
          <w:rFonts w:asciiTheme="minorHAnsi" w:hAnsiTheme="minorHAnsi" w:cstheme="minorHAnsi"/>
          <w:sz w:val="20"/>
          <w:szCs w:val="20"/>
        </w:rPr>
        <w:t xml:space="preserve"> of assessment staff to treatment condition. Our plan for how </w:t>
      </w:r>
      <w:r w:rsidRPr="0079312A">
        <w:rPr>
          <w:rFonts w:asciiTheme="minorHAnsi" w:hAnsiTheme="minorHAnsi" w:cstheme="minorHAnsi"/>
          <w:sz w:val="20"/>
          <w:szCs w:val="20"/>
          <w:u w:val="single"/>
        </w:rPr>
        <w:t>missing data</w:t>
      </w:r>
      <w:r w:rsidRPr="0079312A">
        <w:rPr>
          <w:rFonts w:asciiTheme="minorHAnsi" w:hAnsiTheme="minorHAnsi" w:cstheme="minorHAnsi"/>
          <w:sz w:val="20"/>
          <w:szCs w:val="20"/>
        </w:rPr>
        <w:t xml:space="preserve"> will </w:t>
      </w:r>
      <w:proofErr w:type="gramStart"/>
      <w:r w:rsidRPr="0079312A">
        <w:rPr>
          <w:rFonts w:asciiTheme="minorHAnsi" w:hAnsiTheme="minorHAnsi" w:cstheme="minorHAnsi"/>
          <w:sz w:val="20"/>
          <w:szCs w:val="20"/>
        </w:rPr>
        <w:t>be</w:t>
      </w:r>
      <w:proofErr w:type="gramEnd"/>
      <w:r w:rsidRPr="0079312A">
        <w:rPr>
          <w:rFonts w:asciiTheme="minorHAnsi" w:hAnsiTheme="minorHAnsi" w:cstheme="minorHAnsi"/>
          <w:sz w:val="20"/>
          <w:szCs w:val="20"/>
        </w:rPr>
        <w:t xml:space="preserve"> </w:t>
      </w:r>
    </w:p>
    <w:p w14:paraId="14AC985C" w14:textId="1A9EF0EC" w:rsidR="0079312A" w:rsidRPr="0079312A" w:rsidRDefault="0079312A" w:rsidP="0079312A">
      <w:pPr>
        <w:pStyle w:val="Normal1"/>
        <w:spacing w:after="0" w:line="240" w:lineRule="auto"/>
        <w:rPr>
          <w:rFonts w:asciiTheme="minorHAnsi" w:hAnsiTheme="minorHAnsi" w:cstheme="minorHAnsi"/>
          <w:sz w:val="20"/>
          <w:szCs w:val="20"/>
        </w:rPr>
      </w:pPr>
      <w:r w:rsidRPr="0079312A">
        <w:rPr>
          <w:rFonts w:asciiTheme="minorHAnsi" w:hAnsiTheme="minorHAnsi" w:cstheme="minorHAnsi"/>
          <w:sz w:val="20"/>
          <w:szCs w:val="20"/>
        </w:rPr>
        <w:lastRenderedPageBreak/>
        <w:t xml:space="preserve">handled with multiple imputations, with assumptions checked with sensitivity analyses </w:t>
      </w:r>
      <w:r w:rsidRPr="0079312A">
        <w:rPr>
          <w:rFonts w:asciiTheme="minorHAnsi" w:hAnsiTheme="minorHAnsi" w:cstheme="minorHAnsi"/>
          <w:sz w:val="20"/>
          <w:szCs w:val="20"/>
        </w:rPr>
        <w:fldChar w:fldCharType="begin"/>
      </w:r>
      <w:r w:rsidRPr="0079312A">
        <w:rPr>
          <w:rFonts w:asciiTheme="minorHAnsi" w:hAnsiTheme="minorHAnsi" w:cstheme="minorHAnsi"/>
          <w:sz w:val="20"/>
          <w:szCs w:val="20"/>
        </w:rPr>
        <w:instrText xml:space="preserve"> ADDIN EN.CITE &lt;EndNote&gt;&lt;Cite&gt;&lt;Author&gt;Ware&lt;/Author&gt;&lt;Year&gt;2012&lt;/Year&gt;&lt;RecNum&gt;7023&lt;/RecNum&gt;&lt;DisplayText&gt;(76)&lt;/DisplayText&gt;&lt;record&gt;&lt;rec-number&gt;7023&lt;/rec-number&gt;&lt;foreign-keys&gt;&lt;key app="EN" db-id="5vpf0wxwrdtev0erdfm5pztcexz2292zdwe5" timestamp="1591295801"&gt;7023&lt;/key&gt;&lt;/foreign-keys&gt;&lt;ref-type name="Journal Article"&gt;17&lt;/ref-type&gt;&lt;contributors&gt;&lt;authors&gt;&lt;author&gt;Ware, James H&lt;/author&gt;&lt;author&gt;Harrington, David&lt;/author&gt;&lt;author&gt;Hunter, David J&lt;/author&gt;&lt;author&gt;D&amp;apos;Agostino, Ralph B&lt;/author&gt;&lt;/authors&gt;&lt;/contributors&gt;&lt;titles&gt;&lt;title&gt;Missing data&lt;/title&gt;&lt;secondary-title&gt;N Engl J Med&lt;/secondary-title&gt;&lt;/titles&gt;&lt;periodical&gt;&lt;full-title&gt;N Engl J Med&lt;/full-title&gt;&lt;/periodical&gt;&lt;pages&gt;1353-1354&lt;/pages&gt;&lt;volume&gt;367&lt;/volume&gt;&lt;dates&gt;&lt;year&gt;2012&lt;/year&gt;&lt;/dates&gt;&lt;urls&gt;&lt;/urls&gt;&lt;/record&gt;&lt;/Cite&gt;&lt;/EndNote&gt;</w:instrText>
      </w:r>
      <w:r w:rsidRPr="0079312A">
        <w:rPr>
          <w:rFonts w:asciiTheme="minorHAnsi" w:hAnsiTheme="minorHAnsi" w:cstheme="minorHAnsi"/>
          <w:sz w:val="20"/>
          <w:szCs w:val="20"/>
        </w:rPr>
        <w:fldChar w:fldCharType="separate"/>
      </w:r>
      <w:r w:rsidRPr="0079312A">
        <w:rPr>
          <w:rFonts w:asciiTheme="minorHAnsi" w:hAnsiTheme="minorHAnsi" w:cstheme="minorHAnsi"/>
          <w:noProof/>
          <w:sz w:val="20"/>
          <w:szCs w:val="20"/>
        </w:rPr>
        <w:t>(76)</w:t>
      </w:r>
      <w:r w:rsidRPr="0079312A">
        <w:rPr>
          <w:rFonts w:asciiTheme="minorHAnsi" w:hAnsiTheme="minorHAnsi" w:cstheme="minorHAnsi"/>
          <w:sz w:val="20"/>
          <w:szCs w:val="20"/>
        </w:rPr>
        <w:fldChar w:fldCharType="end"/>
      </w:r>
      <w:r w:rsidRPr="0079312A">
        <w:rPr>
          <w:rFonts w:asciiTheme="minorHAnsi" w:hAnsiTheme="minorHAnsi" w:cstheme="minorHAnsi"/>
          <w:sz w:val="20"/>
          <w:szCs w:val="20"/>
        </w:rPr>
        <w:t>, is pre-specified (as are all aspects of our analysis plan).</w:t>
      </w:r>
      <w:r w:rsidRPr="0079312A">
        <w:rPr>
          <w:rFonts w:asciiTheme="minorHAnsi" w:hAnsiTheme="minorHAnsi" w:cstheme="minorHAnsi"/>
          <w:b/>
          <w:sz w:val="20"/>
          <w:szCs w:val="20"/>
        </w:rPr>
        <w:t xml:space="preserve"> </w:t>
      </w:r>
      <w:r w:rsidRPr="0079312A">
        <w:rPr>
          <w:rFonts w:asciiTheme="minorHAnsi" w:hAnsiTheme="minorHAnsi" w:cstheme="minorHAnsi"/>
          <w:sz w:val="20"/>
          <w:szCs w:val="20"/>
        </w:rPr>
        <w:t xml:space="preserve">We will adhere to intent-to-treat principles, and all aspects of data analysis will be pre-specified as reflected in this proposal, and with modification following proposal review and discussions with program and our Data Safety and Monitoring Board. </w:t>
      </w:r>
      <w:r w:rsidRPr="0079312A">
        <w:rPr>
          <w:rFonts w:asciiTheme="minorHAnsi" w:hAnsiTheme="minorHAnsi" w:cstheme="minorHAnsi"/>
          <w:color w:val="000000" w:themeColor="text1"/>
          <w:sz w:val="20"/>
          <w:szCs w:val="20"/>
          <w:u w:val="single"/>
        </w:rPr>
        <w:t>Preliminary analyses</w:t>
      </w:r>
      <w:r w:rsidRPr="0079312A">
        <w:rPr>
          <w:rFonts w:asciiTheme="minorHAnsi" w:hAnsiTheme="minorHAnsi" w:cstheme="minorHAnsi"/>
          <w:color w:val="000000" w:themeColor="text1"/>
          <w:sz w:val="20"/>
          <w:szCs w:val="20"/>
        </w:rPr>
        <w:t xml:space="preserve"> will include descriptive statistics to examine the distributional and psychometric properties of the variables (e.g., normality, internal consistency). Variables will be transformed to better approximate normality if this is necessary given the observed distribution and the assumptions of the analysis model. We will also examine post-inclusion attrition by comparing study completers to dropouts on sociodemographic, baseline data, and psychotropic medication usage to determine if they differ systematically. We will examine the success of the stratified randomization by examining between-group differences at baseline. Preliminary analyses may also include analyses of adverse events, the progress of recruitment and retention, and data processing and quality markers as the study progresses. </w:t>
      </w:r>
      <w:r w:rsidRPr="0079312A">
        <w:rPr>
          <w:rFonts w:asciiTheme="minorHAnsi" w:hAnsiTheme="minorHAnsi" w:cstheme="minorHAnsi"/>
          <w:sz w:val="20"/>
          <w:szCs w:val="20"/>
        </w:rPr>
        <w:t xml:space="preserve">Daily mood monitoring data is not included in outcome analyses because it is conceptualized as part of this adjunctive intervention and only collected in one condition. </w:t>
      </w:r>
    </w:p>
    <w:p w14:paraId="3B2B2E3A" w14:textId="77777777" w:rsidR="00880EB9" w:rsidRDefault="0079312A" w:rsidP="0079312A">
      <w:pPr>
        <w:pStyle w:val="Normal1"/>
        <w:spacing w:after="0" w:line="240" w:lineRule="auto"/>
        <w:ind w:firstLine="360"/>
        <w:rPr>
          <w:rFonts w:asciiTheme="minorHAnsi" w:hAnsiTheme="minorHAnsi" w:cstheme="minorHAnsi"/>
          <w:sz w:val="20"/>
          <w:szCs w:val="20"/>
        </w:rPr>
      </w:pPr>
      <w:r w:rsidRPr="0079312A">
        <w:rPr>
          <w:rFonts w:asciiTheme="minorHAnsi" w:hAnsiTheme="minorHAnsi" w:cstheme="minorHAnsi"/>
          <w:sz w:val="20"/>
          <w:szCs w:val="20"/>
          <w:u w:val="single"/>
        </w:rPr>
        <w:t>Missing data</w:t>
      </w:r>
      <w:r w:rsidRPr="0079312A">
        <w:rPr>
          <w:rFonts w:asciiTheme="minorHAnsi" w:hAnsiTheme="minorHAnsi" w:cstheme="minorHAnsi"/>
          <w:sz w:val="20"/>
          <w:szCs w:val="20"/>
        </w:rPr>
        <w:t xml:space="preserve">. To accommodate attrition and other sources of missingness, we will utilize the method of multiple imputation by chained equations. At least 50 replicates of each missing value will be generated for inclusion in analyses. This method can accommodate clustering of repeated measures at the level of the. We have previously used these methods in successful analyses of trials of exercise interventions. </w:t>
      </w:r>
    </w:p>
    <w:p w14:paraId="3C5DC1A3" w14:textId="6F58C284" w:rsidR="0079312A" w:rsidRPr="0079312A" w:rsidRDefault="0079312A" w:rsidP="0079312A">
      <w:pPr>
        <w:pStyle w:val="Normal1"/>
        <w:spacing w:after="0" w:line="240" w:lineRule="auto"/>
        <w:ind w:firstLine="360"/>
        <w:rPr>
          <w:rFonts w:asciiTheme="minorHAnsi" w:hAnsiTheme="minorHAnsi" w:cstheme="minorHAnsi"/>
          <w:sz w:val="20"/>
          <w:szCs w:val="20"/>
        </w:rPr>
      </w:pPr>
      <w:r w:rsidRPr="0079312A">
        <w:rPr>
          <w:rFonts w:asciiTheme="minorHAnsi" w:hAnsiTheme="minorHAnsi" w:cstheme="minorHAnsi"/>
          <w:sz w:val="20"/>
          <w:szCs w:val="20"/>
          <w:u w:val="single"/>
        </w:rPr>
        <w:t>Statistical computing</w:t>
      </w:r>
      <w:r w:rsidRPr="0079312A">
        <w:rPr>
          <w:rFonts w:asciiTheme="minorHAnsi" w:hAnsiTheme="minorHAnsi" w:cstheme="minorHAnsi"/>
          <w:sz w:val="20"/>
          <w:szCs w:val="20"/>
        </w:rPr>
        <w:t xml:space="preserve">. Modeling will be performed using Stata (Stata Corp, College Station, TX, version 16.2 or higher) and R software (R Foundation for Statistical Computing, Vienna, Austria, version 4.0 or higher) and </w:t>
      </w:r>
      <w:proofErr w:type="spellStart"/>
      <w:r w:rsidRPr="0079312A">
        <w:rPr>
          <w:rFonts w:asciiTheme="minorHAnsi" w:hAnsiTheme="minorHAnsi" w:cstheme="minorHAnsi"/>
          <w:sz w:val="20"/>
          <w:szCs w:val="20"/>
        </w:rPr>
        <w:t>Mplus</w:t>
      </w:r>
      <w:proofErr w:type="spellEnd"/>
      <w:r w:rsidRPr="0079312A">
        <w:rPr>
          <w:rFonts w:asciiTheme="minorHAnsi" w:hAnsiTheme="minorHAnsi" w:cstheme="minorHAnsi"/>
          <w:sz w:val="20"/>
          <w:szCs w:val="20"/>
        </w:rPr>
        <w:t xml:space="preserve"> (version 8.4 or higher, </w:t>
      </w:r>
      <w:proofErr w:type="spellStart"/>
      <w:r w:rsidRPr="0079312A">
        <w:rPr>
          <w:rFonts w:asciiTheme="minorHAnsi" w:hAnsiTheme="minorHAnsi" w:cstheme="minorHAnsi"/>
          <w:sz w:val="20"/>
          <w:szCs w:val="20"/>
        </w:rPr>
        <w:t>Muthen</w:t>
      </w:r>
      <w:proofErr w:type="spellEnd"/>
      <w:r w:rsidRPr="0079312A">
        <w:rPr>
          <w:rFonts w:asciiTheme="minorHAnsi" w:hAnsiTheme="minorHAnsi" w:cstheme="minorHAnsi"/>
          <w:sz w:val="20"/>
          <w:szCs w:val="20"/>
        </w:rPr>
        <w:t xml:space="preserve"> &amp; </w:t>
      </w:r>
      <w:proofErr w:type="spellStart"/>
      <w:r w:rsidRPr="0079312A">
        <w:rPr>
          <w:rFonts w:asciiTheme="minorHAnsi" w:hAnsiTheme="minorHAnsi" w:cstheme="minorHAnsi"/>
          <w:sz w:val="20"/>
          <w:szCs w:val="20"/>
        </w:rPr>
        <w:t>Muthen</w:t>
      </w:r>
      <w:proofErr w:type="spellEnd"/>
      <w:r w:rsidRPr="0079312A">
        <w:rPr>
          <w:rFonts w:asciiTheme="minorHAnsi" w:hAnsiTheme="minorHAnsi" w:cstheme="minorHAnsi"/>
          <w:sz w:val="20"/>
          <w:szCs w:val="20"/>
        </w:rPr>
        <w:t xml:space="preserve">, Los Angeles, CA). Analyses and reporting will be executed and archived to ensure full replicability and reproducibility by analysts at Brown University, under the direction of the project methodologist, Dr. Jones. </w:t>
      </w:r>
    </w:p>
    <w:p w14:paraId="074DFF02" w14:textId="77777777" w:rsidR="00CC6BCB" w:rsidRDefault="0079312A" w:rsidP="00F75756">
      <w:pPr>
        <w:spacing w:before="0" w:after="0" w:line="240" w:lineRule="auto"/>
        <w:ind w:firstLine="360"/>
        <w:rPr>
          <w:rFonts w:cstheme="minorHAnsi"/>
        </w:rPr>
      </w:pPr>
      <w:bookmarkStart w:id="9054" w:name="_Hlk42059379"/>
      <w:r w:rsidRPr="0079312A">
        <w:rPr>
          <w:rFonts w:cstheme="minorHAnsi"/>
          <w:b/>
          <w:bCs/>
        </w:rPr>
        <w:t xml:space="preserve">Aim 1A-C: </w:t>
      </w:r>
      <w:r w:rsidRPr="0079312A">
        <w:rPr>
          <w:rFonts w:cstheme="minorHAnsi"/>
          <w:i/>
          <w:iCs/>
          <w:u w:val="single"/>
        </w:rPr>
        <w:t>Examine the effectiveness of STEP in reducing suicidal events, active SI</w:t>
      </w:r>
      <w:r w:rsidRPr="0079312A">
        <w:rPr>
          <w:rFonts w:cstheme="minorHAnsi"/>
          <w:u w:val="single"/>
        </w:rPr>
        <w:t xml:space="preserve">, </w:t>
      </w:r>
      <w:r w:rsidRPr="0079312A">
        <w:rPr>
          <w:rFonts w:cstheme="minorHAnsi"/>
          <w:i/>
          <w:iCs/>
          <w:u w:val="single"/>
        </w:rPr>
        <w:t>and depression at 3- and 6-month follow-up (f/u).</w:t>
      </w:r>
      <w:r w:rsidRPr="0079312A">
        <w:rPr>
          <w:rFonts w:cstheme="minorHAnsi"/>
          <w:i/>
          <w:iCs/>
        </w:rPr>
        <w:t xml:space="preserve"> </w:t>
      </w:r>
      <w:r w:rsidRPr="0079312A">
        <w:rPr>
          <w:rFonts w:cstheme="minorHAnsi"/>
        </w:rPr>
        <w:t>We hypothesize that those randomized to STEP, compared to ETAU, will have (</w:t>
      </w:r>
      <w:r w:rsidRPr="0079312A">
        <w:rPr>
          <w:rFonts w:cstheme="minorHAnsi"/>
          <w:b/>
          <w:bCs/>
        </w:rPr>
        <w:t>H1A</w:t>
      </w:r>
      <w:r w:rsidRPr="0079312A">
        <w:rPr>
          <w:rFonts w:cstheme="minorHAnsi"/>
        </w:rPr>
        <w:t xml:space="preserve">) </w:t>
      </w:r>
      <w:r w:rsidRPr="0079312A">
        <w:rPr>
          <w:rFonts w:cstheme="minorHAnsi"/>
          <w:iCs/>
        </w:rPr>
        <w:t>lower prevalence of suicidal events (</w:t>
      </w:r>
      <w:r w:rsidRPr="0079312A">
        <w:rPr>
          <w:rFonts w:cstheme="minorHAnsi"/>
        </w:rPr>
        <w:t xml:space="preserve">operationalized as either a suicide attempt or emergency intervention to intercede when there is a high likelihood of an attempt) </w:t>
      </w:r>
      <w:r w:rsidRPr="0079312A">
        <w:rPr>
          <w:rFonts w:cstheme="minorHAnsi"/>
          <w:b/>
          <w:bCs/>
        </w:rPr>
        <w:t>(H1B</w:t>
      </w:r>
      <w:r w:rsidRPr="0079312A">
        <w:rPr>
          <w:rFonts w:cstheme="minorHAnsi"/>
        </w:rPr>
        <w:t xml:space="preserve">) lower prevalence of time with active SI (operationalized as SI with intent or plan), </w:t>
      </w:r>
      <w:r w:rsidRPr="0079312A">
        <w:rPr>
          <w:rFonts w:cstheme="minorHAnsi"/>
          <w:iCs/>
        </w:rPr>
        <w:t>and (</w:t>
      </w:r>
      <w:r w:rsidRPr="0079312A">
        <w:rPr>
          <w:rFonts w:cstheme="minorHAnsi"/>
          <w:b/>
          <w:bCs/>
          <w:iCs/>
        </w:rPr>
        <w:t>H1C</w:t>
      </w:r>
      <w:r w:rsidRPr="0079312A">
        <w:rPr>
          <w:rFonts w:cstheme="minorHAnsi"/>
          <w:iCs/>
        </w:rPr>
        <w:t xml:space="preserve">) </w:t>
      </w:r>
      <w:r w:rsidRPr="0079312A">
        <w:rPr>
          <w:rFonts w:cstheme="minorHAnsi"/>
        </w:rPr>
        <w:t>lower level of depressive symptoms,</w:t>
      </w:r>
      <w:r w:rsidRPr="0079312A">
        <w:rPr>
          <w:rFonts w:cstheme="minorHAnsi"/>
          <w:i/>
          <w:iCs/>
        </w:rPr>
        <w:t xml:space="preserve"> </w:t>
      </w:r>
      <w:r w:rsidRPr="0079312A">
        <w:rPr>
          <w:rFonts w:cstheme="minorHAnsi"/>
        </w:rPr>
        <w:t xml:space="preserve">over the 6-month follow-up period. Aim 1 analyses will use a repeated measures design and a multilevel or mixed effect modeling framework. For H1A and H1B, the outcome is </w:t>
      </w:r>
      <w:proofErr w:type="gramStart"/>
      <w:r w:rsidRPr="0079312A">
        <w:rPr>
          <w:rFonts w:cstheme="minorHAnsi"/>
        </w:rPr>
        <w:t>binary</w:t>
      </w:r>
      <w:proofErr w:type="gramEnd"/>
      <w:r w:rsidRPr="0079312A">
        <w:rPr>
          <w:rFonts w:cstheme="minorHAnsi"/>
        </w:rPr>
        <w:t xml:space="preserve"> and a mixed effect logistic regression model will be used. For H1C, the outcome is </w:t>
      </w:r>
      <w:proofErr w:type="gramStart"/>
      <w:r w:rsidRPr="0079312A">
        <w:rPr>
          <w:rFonts w:cstheme="minorHAnsi"/>
        </w:rPr>
        <w:t>continuous</w:t>
      </w:r>
      <w:proofErr w:type="gramEnd"/>
      <w:r w:rsidRPr="0079312A">
        <w:rPr>
          <w:rFonts w:cstheme="minorHAnsi"/>
        </w:rPr>
        <w:t xml:space="preserve"> and a mixed effect general linear model will be used. For H1B, the outcomes are repeatedly observed over follow-up weeks within the 6M timeframe (24 weeks), and can yield a categorical (active SI, worst week) outcome, which would be analyzed like H1A or a continuous (proportion of weeks with active SI) outcome, which would be analyzed differently like H1C. For H1A and H1C the outcome is observed twice at the scheduled follow-ups (3M, 6M). For all hypotheses, we will treat the individual as the random effect. Treatment effects will be estimated as the weighted average of the differences between ETAU and STEP groups over all follow-up times, adjusting for follow-up time</w:t>
      </w:r>
      <w:bookmarkEnd w:id="9054"/>
      <w:r w:rsidRPr="0079312A">
        <w:rPr>
          <w:rFonts w:cstheme="minorHAnsi"/>
        </w:rPr>
        <w:t xml:space="preserve">. </w:t>
      </w:r>
    </w:p>
    <w:p w14:paraId="3B3B3C80" w14:textId="77777777" w:rsidR="00F75756" w:rsidRDefault="00F75756" w:rsidP="00F75756">
      <w:pPr>
        <w:spacing w:before="0" w:after="0" w:line="240" w:lineRule="auto"/>
        <w:ind w:firstLine="360"/>
        <w:rPr>
          <w:rFonts w:cstheme="minorHAnsi"/>
        </w:rPr>
      </w:pPr>
    </w:p>
    <w:p w14:paraId="74DBF5F9" w14:textId="3E576E9C" w:rsidR="00CC6BCB" w:rsidRDefault="00810835" w:rsidP="00F75756">
      <w:pPr>
        <w:spacing w:before="0" w:after="0" w:line="240" w:lineRule="auto"/>
        <w:ind w:firstLine="360"/>
      </w:pPr>
      <w:r>
        <w:rPr>
          <w:rFonts w:cstheme="minorHAnsi"/>
        </w:rPr>
        <w:t>I</w:t>
      </w:r>
      <w:r>
        <w:t>n secondary analyses to identify potential mechanisms (</w:t>
      </w:r>
      <w:proofErr w:type="gramStart"/>
      <w:r>
        <w:t>i.e.</w:t>
      </w:r>
      <w:proofErr w:type="gramEnd"/>
      <w:r>
        <w:t xml:space="preserve"> mediators) of treatment effectiveness</w:t>
      </w:r>
      <w:r w:rsidR="00CC6BCB">
        <w:t xml:space="preserve"> that occur after randomization, we will repeat these analyses using medication use and psychosocial treatment as covariates. </w:t>
      </w:r>
    </w:p>
    <w:p w14:paraId="6F5064A0" w14:textId="1DC0F84E" w:rsidR="00AC7C97" w:rsidRDefault="00F75756" w:rsidP="00F75756">
      <w:pPr>
        <w:tabs>
          <w:tab w:val="left" w:pos="360"/>
        </w:tabs>
        <w:spacing w:before="0" w:after="0" w:line="240" w:lineRule="auto"/>
      </w:pPr>
      <w:r>
        <w:rPr>
          <w:rFonts w:cstheme="minorHAnsi"/>
        </w:rPr>
        <w:tab/>
      </w:r>
      <w:r w:rsidR="00AC7C97">
        <w:rPr>
          <w:rFonts w:cstheme="minorHAnsi"/>
        </w:rPr>
        <w:t>I</w:t>
      </w:r>
      <w:r w:rsidR="00AC7C97">
        <w:t xml:space="preserve">n secondary analyses, payor data will be examined as a potential moderator or predictor of these outcomes. </w:t>
      </w:r>
    </w:p>
    <w:p w14:paraId="19B7F502" w14:textId="12E707B8" w:rsidR="00AC7C97" w:rsidRPr="00023B06" w:rsidRDefault="00AC7C97" w:rsidP="00F75756">
      <w:pPr>
        <w:tabs>
          <w:tab w:val="left" w:pos="360"/>
        </w:tabs>
        <w:spacing w:before="0" w:after="0" w:line="240" w:lineRule="auto"/>
      </w:pPr>
      <w:r>
        <w:t xml:space="preserve">      </w:t>
      </w:r>
      <w:r w:rsidR="00F75756">
        <w:tab/>
      </w:r>
      <w:r>
        <w:rPr>
          <w:rFonts w:cstheme="minorHAnsi"/>
        </w:rPr>
        <w:t>I</w:t>
      </w:r>
      <w:r>
        <w:t xml:space="preserve">n secondary analyses, the patterns of change in depressed mood (BDI scores) will be evaluated using random effects models for longitudinal data. </w:t>
      </w:r>
    </w:p>
    <w:p w14:paraId="73DA573D" w14:textId="008B2375" w:rsidR="0079312A" w:rsidRPr="0079312A" w:rsidRDefault="0079312A" w:rsidP="0079312A">
      <w:pPr>
        <w:spacing w:line="240" w:lineRule="auto"/>
        <w:ind w:firstLine="360"/>
        <w:rPr>
          <w:rFonts w:cstheme="minorHAnsi"/>
        </w:rPr>
      </w:pPr>
      <w:r w:rsidRPr="0079312A">
        <w:rPr>
          <w:rFonts w:cstheme="minorHAnsi"/>
          <w:b/>
          <w:bCs/>
          <w:i/>
          <w:iCs/>
        </w:rPr>
        <w:t>Sample size and statistical power considerations:</w:t>
      </w:r>
      <w:r w:rsidRPr="0079312A">
        <w:rPr>
          <w:rFonts w:cstheme="minorHAnsi"/>
        </w:rPr>
        <w:t xml:space="preserve"> We determined minimal detectable effect sizes using Monte Carlo methods. This involved generating 1,001 simulated data sets representing our hypothesized effects, and our assumptions of a 10% loss by 3M and another 10% loss by 6M follow-up. We assumed repeated measures of depressive symptoms and the propensity to active suicidal ideation and suicidal events were all correlated at </w:t>
      </w:r>
      <w:r w:rsidRPr="0079312A">
        <w:rPr>
          <w:rFonts w:cstheme="minorHAnsi"/>
          <w:i/>
          <w:iCs/>
        </w:rPr>
        <w:t>r</w:t>
      </w:r>
      <w:r w:rsidRPr="0079312A">
        <w:rPr>
          <w:rFonts w:cstheme="minorHAnsi"/>
        </w:rPr>
        <w:t xml:space="preserve"> = .5. Across the simulated data sets, we compute power as the proportion of replicates returning a significant effect in the hypothesized direction. Results of these models are summarized in </w:t>
      </w:r>
      <w:r w:rsidRPr="0079312A">
        <w:rPr>
          <w:rFonts w:cstheme="minorHAnsi"/>
          <w:bCs/>
        </w:rPr>
        <w:t>Table 3</w:t>
      </w:r>
      <w:r w:rsidRPr="0079312A">
        <w:rPr>
          <w:rFonts w:cstheme="minorHAnsi"/>
        </w:rPr>
        <w:t xml:space="preserve">, above. We summarize effects in terms of Cohen’s effect size statistics for clear expression of the minimum detectable effects. For H1A, H1B, and H1C, we will have sufficient power to detect small-to-medium effect sizes (.46, .31, .35, respectively). </w:t>
      </w:r>
    </w:p>
    <w:p w14:paraId="642F3A1D" w14:textId="41B3403B" w:rsidR="00CC6BCB" w:rsidRDefault="0079312A" w:rsidP="0079312A">
      <w:pPr>
        <w:spacing w:line="240" w:lineRule="auto"/>
        <w:ind w:firstLine="360"/>
        <w:rPr>
          <w:rFonts w:cstheme="minorHAnsi"/>
        </w:rPr>
      </w:pPr>
      <w:r w:rsidRPr="0079312A">
        <w:rPr>
          <w:rFonts w:cstheme="minorHAnsi"/>
          <w:b/>
          <w:bCs/>
        </w:rPr>
        <w:lastRenderedPageBreak/>
        <w:t xml:space="preserve">Aim 1D: </w:t>
      </w:r>
      <w:r w:rsidRPr="0079312A">
        <w:rPr>
          <w:rFonts w:cstheme="minorHAnsi"/>
          <w:i/>
          <w:iCs/>
          <w:u w:val="single"/>
        </w:rPr>
        <w:t>Examine the effectiveness of STEP in reducing suicidal events at the 12-month f/u.</w:t>
      </w:r>
      <w:r w:rsidRPr="0079312A">
        <w:rPr>
          <w:rFonts w:cstheme="minorHAnsi"/>
          <w:i/>
          <w:iCs/>
        </w:rPr>
        <w:t xml:space="preserve"> </w:t>
      </w:r>
      <w:r w:rsidRPr="0079312A">
        <w:rPr>
          <w:rFonts w:cstheme="minorHAnsi"/>
        </w:rPr>
        <w:t xml:space="preserve">We hypothesize that those randomized to STEP, compared to ETAU, will have lower rates of suicidal events at the 12-month, long term f/u. This hypothesis will be tested to evaluate the durability of STEP effects over long-term follow-up. We expect to see the full effect of STEP at the 6M follow-up. This hypothesis will be evaluated with logistic regression, and not as part of the repeated measures analysis specified in H1A. If the effect continues through 12M, we will have 80% power to detect a difference in event rates of 38% ETAU and 17% STEP at the 12M follow-up. </w:t>
      </w:r>
    </w:p>
    <w:p w14:paraId="536A5C90" w14:textId="4AD54DEC" w:rsidR="00CC6BCB" w:rsidRDefault="00CC6BCB" w:rsidP="00F75756">
      <w:pPr>
        <w:spacing w:before="0" w:after="0" w:line="240" w:lineRule="auto"/>
        <w:ind w:firstLine="360"/>
      </w:pPr>
      <w:r>
        <w:t xml:space="preserve">In secondary analyses, the within-person frequency of suicidal events and suicidal ideation will be analyzed. These analyses will use (zero inflated) negative binomial regression models to account for the anticipated extreme skew of these outcomes. </w:t>
      </w:r>
    </w:p>
    <w:p w14:paraId="1A51B4E0" w14:textId="357853AF" w:rsidR="0079312A" w:rsidRPr="0079312A" w:rsidRDefault="0079312A" w:rsidP="0079312A">
      <w:pPr>
        <w:spacing w:line="240" w:lineRule="auto"/>
        <w:ind w:firstLine="360"/>
        <w:rPr>
          <w:rFonts w:cstheme="minorHAnsi"/>
        </w:rPr>
      </w:pPr>
      <w:r w:rsidRPr="0079312A">
        <w:rPr>
          <w:rFonts w:cstheme="minorHAnsi"/>
          <w:b/>
          <w:bCs/>
          <w:i/>
          <w:iCs/>
        </w:rPr>
        <w:t>Sample size and statistical power considerations</w:t>
      </w:r>
      <w:r w:rsidRPr="0079312A">
        <w:rPr>
          <w:rFonts w:cstheme="minorHAnsi"/>
        </w:rPr>
        <w:t xml:space="preserve">. The power to test the difference between two proportions, .17 and .38, is significantly different from zero can be found from POWER = F(sqrt(((n*(p1-p2)^2)/(p0*(1-p0)))/2) – F’(1-(a/2))), where F is the cumulative normal density function and F’ is the normal quantile function, a is the desired type-I error level, n is the per-group sample size and p1 and p2 are the target proportions. H1A and H1D have similar minimum detectable effect sizes because we use a conservative estimate of the within-person correlation of propensity to suicide for aims H1A-H1C. We conservatively use 162 as our sample size for these calculations but we expect to have a larger sample with suicidal event data because these data can be drawn from the electronic health record in addition to participant self-report. </w:t>
      </w:r>
    </w:p>
    <w:p w14:paraId="4B94B6A3" w14:textId="77777777" w:rsidR="0079312A" w:rsidRPr="0079312A" w:rsidRDefault="0079312A" w:rsidP="0079312A">
      <w:pPr>
        <w:tabs>
          <w:tab w:val="left" w:pos="360"/>
        </w:tabs>
        <w:spacing w:line="240" w:lineRule="auto"/>
        <w:rPr>
          <w:rFonts w:cstheme="minorHAnsi"/>
        </w:rPr>
      </w:pPr>
      <w:r w:rsidRPr="0079312A">
        <w:rPr>
          <w:rFonts w:cstheme="minorHAnsi"/>
        </w:rPr>
        <w:tab/>
      </w:r>
      <w:r w:rsidRPr="0079312A">
        <w:rPr>
          <w:rFonts w:cstheme="minorHAnsi"/>
          <w:b/>
          <w:bCs/>
        </w:rPr>
        <w:t>Aim 2:</w:t>
      </w:r>
      <w:r w:rsidRPr="0079312A">
        <w:rPr>
          <w:rFonts w:cstheme="minorHAnsi"/>
        </w:rPr>
        <w:t xml:space="preserve"> </w:t>
      </w:r>
      <w:r w:rsidRPr="0079312A">
        <w:rPr>
          <w:rFonts w:cstheme="minorHAnsi"/>
          <w:i/>
          <w:iCs/>
          <w:u w:val="single"/>
        </w:rPr>
        <w:t xml:space="preserve">Examine engagement of the hypothesized mechanisms at the 3- and 6-month f/u. </w:t>
      </w:r>
      <w:r w:rsidRPr="0079312A">
        <w:rPr>
          <w:rFonts w:cstheme="minorHAnsi"/>
        </w:rPr>
        <w:t>We hypothesize that those randomized to STEP, compared to ETAU, will have</w:t>
      </w:r>
      <w:r w:rsidRPr="0079312A">
        <w:rPr>
          <w:rFonts w:cstheme="minorHAnsi"/>
          <w:i/>
          <w:iCs/>
        </w:rPr>
        <w:t xml:space="preserve">: </w:t>
      </w:r>
      <w:r w:rsidRPr="0079312A">
        <w:rPr>
          <w:rFonts w:cstheme="minorHAnsi"/>
          <w:b/>
          <w:bCs/>
          <w:u w:val="single"/>
        </w:rPr>
        <w:t>H2A</w:t>
      </w:r>
      <w:r w:rsidRPr="0079312A">
        <w:rPr>
          <w:rFonts w:cstheme="minorHAnsi"/>
          <w:b/>
          <w:bCs/>
        </w:rPr>
        <w:t>:</w:t>
      </w:r>
      <w:r w:rsidRPr="0079312A">
        <w:rPr>
          <w:rFonts w:cstheme="minorHAnsi"/>
        </w:rPr>
        <w:t xml:space="preserve"> higher attention to positive affect, assessed by implicit tasks; </w:t>
      </w:r>
      <w:r w:rsidRPr="0079312A">
        <w:rPr>
          <w:rFonts w:cstheme="minorHAnsi"/>
          <w:b/>
          <w:bCs/>
          <w:u w:val="single"/>
        </w:rPr>
        <w:t>H2B</w:t>
      </w:r>
      <w:r w:rsidRPr="0079312A">
        <w:rPr>
          <w:rFonts w:cstheme="minorHAnsi"/>
        </w:rPr>
        <w:t xml:space="preserve">: Increased gratitude and satisfaction with life, assessed by self-report; </w:t>
      </w:r>
      <w:r w:rsidRPr="0079312A">
        <w:rPr>
          <w:rFonts w:cstheme="minorHAnsi"/>
          <w:b/>
          <w:bCs/>
          <w:u w:val="single"/>
        </w:rPr>
        <w:t>H2C</w:t>
      </w:r>
      <w:r w:rsidRPr="0079312A">
        <w:rPr>
          <w:rFonts w:cstheme="minorHAnsi"/>
        </w:rPr>
        <w:t xml:space="preserve">: lower attention to negative affect, assessed by implicit tasks and self-report. Aim 2 analyses will use a repeated measures design and a multilevel or mixed effect modeling framework. For H2A, H2B, and H2C, the outcomes are </w:t>
      </w:r>
      <w:proofErr w:type="gramStart"/>
      <w:r w:rsidRPr="0079312A">
        <w:rPr>
          <w:rFonts w:cstheme="minorHAnsi"/>
        </w:rPr>
        <w:t>continuous</w:t>
      </w:r>
      <w:proofErr w:type="gramEnd"/>
      <w:r w:rsidRPr="0079312A">
        <w:rPr>
          <w:rFonts w:cstheme="minorHAnsi"/>
        </w:rPr>
        <w:t xml:space="preserve"> and a mixed effect general linear model will be used. Outcomes are repeatedly observed over follow-up and assessed at the scheduled follow-up (3M, 6M). For all hypotheses, we will treat the individual as the random effect. Treatment effects will be estimated as the weighted average of the differences between ETAU and STEP groups overall follow-up times, adjusting for follow-up time. </w:t>
      </w:r>
      <w:r w:rsidRPr="0079312A">
        <w:rPr>
          <w:rFonts w:cstheme="minorHAnsi"/>
          <w:b/>
          <w:bCs/>
          <w:i/>
          <w:iCs/>
        </w:rPr>
        <w:t>Sample size and statistical power considerations</w:t>
      </w:r>
      <w:r w:rsidRPr="0079312A">
        <w:rPr>
          <w:rFonts w:cstheme="minorHAnsi"/>
        </w:rPr>
        <w:t xml:space="preserve">: As with H1, we determined minimal detectable effect sizes using Monte Carlo methods. This involved generating 1,001 simulated data sets representing our hypothesized effects, and our assumptions of a 10% loss by 3M and another 10% loss by 6M follow-up. We assumed repeated measures of the measures assessing the mechanisms (attention to positive affect, gratitude and satisfaction with life, and attention to negative affect) to have a stronger correlation within a respondent over time than the Aim 1 outcomes, and assumed </w:t>
      </w:r>
      <w:r w:rsidRPr="0079312A">
        <w:rPr>
          <w:rFonts w:cstheme="minorHAnsi"/>
          <w:i/>
          <w:iCs/>
        </w:rPr>
        <w:t>r</w:t>
      </w:r>
      <w:r w:rsidRPr="0079312A">
        <w:rPr>
          <w:rFonts w:cstheme="minorHAnsi"/>
        </w:rPr>
        <w:t xml:space="preserve"> = .75, which results in a smaller effective sample size. Across the simulated data sets, we compute power as the proportion of replicates returning a significant effect in the hypothesized direction. Results of these models are summarized in Table 3, above. We summarize effects in terms of Cohen’s effect size statistics for clear expression of the minimum detectable effects. For Aim 2 outcomes, we will have sufficient power to detect small-to-medium effect sizes (</w:t>
      </w:r>
      <w:r w:rsidRPr="0079312A">
        <w:rPr>
          <w:rFonts w:cstheme="minorHAnsi"/>
          <w:i/>
          <w:iCs/>
        </w:rPr>
        <w:t>d</w:t>
      </w:r>
      <w:r w:rsidRPr="0079312A">
        <w:rPr>
          <w:rFonts w:cstheme="minorHAnsi"/>
        </w:rPr>
        <w:t xml:space="preserve"> = .39).</w:t>
      </w:r>
    </w:p>
    <w:p w14:paraId="232F6D13" w14:textId="77777777" w:rsidR="0079312A" w:rsidRPr="0079312A" w:rsidRDefault="0079312A" w:rsidP="0079312A">
      <w:pPr>
        <w:pStyle w:val="Normal1"/>
        <w:spacing w:after="0" w:line="240" w:lineRule="auto"/>
        <w:rPr>
          <w:rFonts w:asciiTheme="minorHAnsi" w:hAnsiTheme="minorHAnsi" w:cstheme="minorHAnsi"/>
          <w:sz w:val="20"/>
          <w:szCs w:val="20"/>
        </w:rPr>
      </w:pPr>
      <w:r w:rsidRPr="0079312A">
        <w:rPr>
          <w:rFonts w:asciiTheme="minorHAnsi" w:hAnsiTheme="minorHAnsi" w:cstheme="minorHAnsi"/>
          <w:sz w:val="20"/>
          <w:szCs w:val="20"/>
        </w:rPr>
        <w:t xml:space="preserve">       </w:t>
      </w:r>
      <w:r w:rsidRPr="0079312A">
        <w:rPr>
          <w:rFonts w:asciiTheme="minorHAnsi" w:hAnsiTheme="minorHAnsi" w:cstheme="minorHAnsi"/>
          <w:b/>
          <w:sz w:val="20"/>
          <w:szCs w:val="20"/>
        </w:rPr>
        <w:t>Aim 3</w:t>
      </w:r>
      <w:r w:rsidRPr="0079312A">
        <w:rPr>
          <w:rFonts w:asciiTheme="minorHAnsi" w:hAnsiTheme="minorHAnsi" w:cstheme="minorHAnsi"/>
          <w:sz w:val="20"/>
          <w:szCs w:val="20"/>
        </w:rPr>
        <w:t xml:space="preserve">: </w:t>
      </w:r>
      <w:r w:rsidRPr="0079312A">
        <w:rPr>
          <w:rFonts w:asciiTheme="minorHAnsi" w:hAnsiTheme="minorHAnsi" w:cstheme="minorHAnsi"/>
          <w:i/>
          <w:sz w:val="20"/>
          <w:szCs w:val="20"/>
          <w:u w:val="single"/>
        </w:rPr>
        <w:t>Examine whether hypothesized mechanisms mediate reduction of suicidal events and ideation</w:t>
      </w:r>
      <w:r w:rsidRPr="0079312A">
        <w:rPr>
          <w:rFonts w:asciiTheme="minorHAnsi" w:hAnsiTheme="minorHAnsi" w:cstheme="minorHAnsi"/>
          <w:sz w:val="20"/>
          <w:szCs w:val="20"/>
          <w:u w:val="single"/>
        </w:rPr>
        <w:t>.</w:t>
      </w:r>
      <w:r w:rsidRPr="0079312A">
        <w:rPr>
          <w:rFonts w:asciiTheme="minorHAnsi" w:hAnsiTheme="minorHAnsi" w:cstheme="minorHAnsi"/>
          <w:sz w:val="20"/>
          <w:szCs w:val="20"/>
        </w:rPr>
        <w:t xml:space="preserve"> </w:t>
      </w:r>
      <w:r w:rsidRPr="0079312A">
        <w:rPr>
          <w:rFonts w:asciiTheme="minorHAnsi" w:hAnsiTheme="minorHAnsi" w:cstheme="minorHAnsi"/>
          <w:b/>
          <w:bCs/>
          <w:sz w:val="20"/>
          <w:szCs w:val="20"/>
        </w:rPr>
        <w:t>H3:</w:t>
      </w:r>
      <w:r w:rsidRPr="0079312A">
        <w:rPr>
          <w:rFonts w:asciiTheme="minorHAnsi" w:hAnsiTheme="minorHAnsi" w:cstheme="minorHAnsi"/>
          <w:sz w:val="20"/>
          <w:szCs w:val="20"/>
        </w:rPr>
        <w:t xml:space="preserve"> Treatment-related changes in attention to positive affect, gratitude, satisfaction with life, and attention to negative affect at 3M follow-up will be related to improvements in SE and SI at the 6M f/u. </w:t>
      </w:r>
      <w:r w:rsidRPr="0079312A">
        <w:rPr>
          <w:rFonts w:asciiTheme="minorHAnsi" w:hAnsiTheme="minorHAnsi" w:cstheme="minorHAnsi"/>
          <w:sz w:val="20"/>
          <w:szCs w:val="20"/>
          <w:u w:val="single"/>
        </w:rPr>
        <w:t>Analysis</w:t>
      </w:r>
      <w:r w:rsidRPr="0079312A">
        <w:rPr>
          <w:rFonts w:asciiTheme="minorHAnsi" w:hAnsiTheme="minorHAnsi" w:cstheme="minorHAnsi"/>
          <w:sz w:val="20"/>
          <w:szCs w:val="20"/>
        </w:rPr>
        <w:t xml:space="preserve">: Mediation will occur when the outcomes (SE, SI) and the putative mediators (PA, gratitude and satisfaction with life, NA) are correlated, and that the distribution of the mediators varies according to treatment (Aim 2). We will approach the analysis using the Baron &amp; Kenney </w:t>
      </w:r>
      <w:r w:rsidRPr="0079312A">
        <w:rPr>
          <w:rFonts w:asciiTheme="minorHAnsi" w:hAnsiTheme="minorHAnsi" w:cstheme="minorHAnsi"/>
          <w:sz w:val="20"/>
          <w:szCs w:val="20"/>
        </w:rPr>
        <w:fldChar w:fldCharType="begin"/>
      </w:r>
      <w:r w:rsidRPr="0079312A">
        <w:rPr>
          <w:rFonts w:asciiTheme="minorHAnsi" w:hAnsiTheme="minorHAnsi" w:cstheme="minorHAnsi"/>
          <w:sz w:val="20"/>
          <w:szCs w:val="20"/>
        </w:rPr>
        <w:instrText xml:space="preserve"> ADDIN EN.CITE &lt;EndNote&gt;&lt;Cite&gt;&lt;Author&gt;Baron&lt;/Author&gt;&lt;Year&gt;1986&lt;/Year&gt;&lt;RecNum&gt;7024&lt;/RecNum&gt;&lt;DisplayText&gt;(77)&lt;/DisplayText&gt;&lt;record&gt;&lt;rec-number&gt;7024&lt;/rec-number&gt;&lt;foreign-keys&gt;&lt;key app="EN" db-id="5vpf0wxwrdtev0erdfm5pztcexz2292zdwe5" timestamp="1591295801"&gt;7024&lt;/key&gt;&lt;/foreign-keys&gt;&lt;ref-type name="Journal Article"&gt;17&lt;/ref-type&gt;&lt;contributors&gt;&lt;authors&gt;&lt;author&gt;Baron, R. M.&lt;/author&gt;&lt;author&gt;Kenny, D. A.&lt;/author&gt;&lt;/authors&gt;&lt;/contributors&gt;&lt;titles&gt;&lt;title&gt;The moderator-mediator variable distinction in social psychological research: conceptual, strategic, and statistical considerations&lt;/title&gt;&lt;secondary-title&gt;J Pers Soc Psychol&lt;/secondary-title&gt;&lt;alt-title&gt;Journal of personality and social psychology&lt;/alt-title&gt;&lt;/titles&gt;&lt;periodical&gt;&lt;full-title&gt;J Pers Soc Psychol&lt;/full-title&gt;&lt;/periodical&gt;&lt;pages&gt;1173-82&lt;/pages&gt;&lt;volume&gt;51&lt;/volume&gt;&lt;number&gt;6&lt;/number&gt;&lt;edition&gt;1986/12/01&lt;/edition&gt;&lt;keywords&gt;&lt;keyword&gt;Attitude&lt;/keyword&gt;&lt;keyword&gt;Behavior&lt;/keyword&gt;&lt;keyword&gt;Humans&lt;/keyword&gt;&lt;keyword&gt;*Models, Psychological&lt;/keyword&gt;&lt;keyword&gt;Personality&lt;/keyword&gt;&lt;keyword&gt;*Psychology, Social&lt;/keyword&gt;&lt;keyword&gt;Research&lt;/keyword&gt;&lt;keyword&gt;Statistics as Topic&lt;/keyword&gt;&lt;/keywords&gt;&lt;dates&gt;&lt;year&gt;1986&lt;/year&gt;&lt;pub-dates&gt;&lt;date&gt;Dec&lt;/date&gt;&lt;/pub-dates&gt;&lt;/dates&gt;&lt;isbn&gt;0022-3514 (Print)&amp;#xD;0022-3514&lt;/isbn&gt;&lt;accession-num&gt;3806354&lt;/accession-num&gt;&lt;urls&gt;&lt;/urls&gt;&lt;remote-database-provider&gt;NLM&lt;/remote-database-provider&gt;&lt;language&gt;eng&lt;/language&gt;&lt;/record&gt;&lt;/Cite&gt;&lt;/EndNote&gt;</w:instrText>
      </w:r>
      <w:r w:rsidRPr="0079312A">
        <w:rPr>
          <w:rFonts w:asciiTheme="minorHAnsi" w:hAnsiTheme="minorHAnsi" w:cstheme="minorHAnsi"/>
          <w:sz w:val="20"/>
          <w:szCs w:val="20"/>
        </w:rPr>
        <w:fldChar w:fldCharType="separate"/>
      </w:r>
      <w:r w:rsidRPr="0079312A">
        <w:rPr>
          <w:rFonts w:asciiTheme="minorHAnsi" w:hAnsiTheme="minorHAnsi" w:cstheme="minorHAnsi"/>
          <w:noProof/>
          <w:sz w:val="20"/>
          <w:szCs w:val="20"/>
        </w:rPr>
        <w:t>(77)</w:t>
      </w:r>
      <w:r w:rsidRPr="0079312A">
        <w:rPr>
          <w:rFonts w:asciiTheme="minorHAnsi" w:hAnsiTheme="minorHAnsi" w:cstheme="minorHAnsi"/>
          <w:sz w:val="20"/>
          <w:szCs w:val="20"/>
        </w:rPr>
        <w:fldChar w:fldCharType="end"/>
      </w:r>
      <w:r w:rsidRPr="0079312A">
        <w:rPr>
          <w:rFonts w:asciiTheme="minorHAnsi" w:hAnsiTheme="minorHAnsi" w:cstheme="minorHAnsi"/>
          <w:sz w:val="20"/>
          <w:szCs w:val="20"/>
        </w:rPr>
        <w:t xml:space="preserve"> approach to mediation, with modifications for non-normal dependent variables, which is similar to the principal stratification approach to causal mediation analysis </w:t>
      </w:r>
      <w:r w:rsidRPr="0079312A">
        <w:rPr>
          <w:rFonts w:asciiTheme="minorHAnsi" w:hAnsiTheme="minorHAnsi" w:cstheme="minorHAnsi"/>
          <w:sz w:val="20"/>
          <w:szCs w:val="20"/>
        </w:rPr>
        <w:fldChar w:fldCharType="begin"/>
      </w:r>
      <w:r w:rsidRPr="0079312A">
        <w:rPr>
          <w:rFonts w:asciiTheme="minorHAnsi" w:hAnsiTheme="minorHAnsi" w:cstheme="minorHAnsi"/>
          <w:sz w:val="20"/>
          <w:szCs w:val="20"/>
        </w:rPr>
        <w:instrText xml:space="preserve"> ADDIN EN.CITE &lt;EndNote&gt;&lt;Cite&gt;&lt;Author&gt;Jo&lt;/Author&gt;&lt;Year&gt;2008&lt;/Year&gt;&lt;RecNum&gt;7025&lt;/RecNum&gt;&lt;DisplayText&gt;(78)&lt;/DisplayText&gt;&lt;record&gt;&lt;rec-number&gt;7025&lt;/rec-number&gt;&lt;foreign-keys&gt;&lt;key app="EN" db-id="5vpf0wxwrdtev0erdfm5pztcexz2292zdwe5" timestamp="1591295801"&gt;7025&lt;/key&gt;&lt;/foreign-keys&gt;&lt;ref-type name="Journal Article"&gt;17&lt;/ref-type&gt;&lt;contributors&gt;&lt;authors&gt;&lt;author&gt;Jo, Booil&lt;/author&gt;&lt;/authors&gt;&lt;/contributors&gt;&lt;titles&gt;&lt;title&gt;Causal inference in randomized experiments with mediational processes&lt;/title&gt;&lt;secondary-title&gt;Psychological methods&lt;/secondary-title&gt;&lt;/titles&gt;&lt;periodical&gt;&lt;full-title&gt;Psychological methods&lt;/full-title&gt;&lt;/periodical&gt;&lt;pages&gt;314&lt;/pages&gt;&lt;volume&gt;13&lt;/volume&gt;&lt;number&gt;4&lt;/number&gt;&lt;dates&gt;&lt;year&gt;2008&lt;/year&gt;&lt;/dates&gt;&lt;isbn&gt;1939-1463&lt;/isbn&gt;&lt;urls&gt;&lt;/urls&gt;&lt;/record&gt;&lt;/Cite&gt;&lt;/EndNote&gt;</w:instrText>
      </w:r>
      <w:r w:rsidRPr="0079312A">
        <w:rPr>
          <w:rFonts w:asciiTheme="minorHAnsi" w:hAnsiTheme="minorHAnsi" w:cstheme="minorHAnsi"/>
          <w:sz w:val="20"/>
          <w:szCs w:val="20"/>
        </w:rPr>
        <w:fldChar w:fldCharType="separate"/>
      </w:r>
      <w:r w:rsidRPr="0079312A">
        <w:rPr>
          <w:rFonts w:asciiTheme="minorHAnsi" w:hAnsiTheme="minorHAnsi" w:cstheme="minorHAnsi"/>
          <w:noProof/>
          <w:sz w:val="20"/>
          <w:szCs w:val="20"/>
        </w:rPr>
        <w:t>(78)</w:t>
      </w:r>
      <w:r w:rsidRPr="0079312A">
        <w:rPr>
          <w:rFonts w:asciiTheme="minorHAnsi" w:hAnsiTheme="minorHAnsi" w:cstheme="minorHAnsi"/>
          <w:sz w:val="20"/>
          <w:szCs w:val="20"/>
        </w:rPr>
        <w:fldChar w:fldCharType="end"/>
      </w:r>
      <w:r w:rsidRPr="0079312A">
        <w:rPr>
          <w:rFonts w:asciiTheme="minorHAnsi" w:hAnsiTheme="minorHAnsi" w:cstheme="minorHAnsi"/>
          <w:sz w:val="20"/>
          <w:szCs w:val="20"/>
        </w:rPr>
        <w:t xml:space="preserve">. We will approach this analysis using a cross-lagged panel model and a path analysis framework. Specifically, we will regress 6M outcomes and mediators on 3M outcomes and 3M </w:t>
      </w:r>
      <w:proofErr w:type="gramStart"/>
      <w:r w:rsidRPr="0079312A">
        <w:rPr>
          <w:rFonts w:asciiTheme="minorHAnsi" w:hAnsiTheme="minorHAnsi" w:cstheme="minorHAnsi"/>
          <w:sz w:val="20"/>
          <w:szCs w:val="20"/>
        </w:rPr>
        <w:t>mediators, and</w:t>
      </w:r>
      <w:proofErr w:type="gramEnd"/>
      <w:r w:rsidRPr="0079312A">
        <w:rPr>
          <w:rFonts w:asciiTheme="minorHAnsi" w:hAnsiTheme="minorHAnsi" w:cstheme="minorHAnsi"/>
          <w:sz w:val="20"/>
          <w:szCs w:val="20"/>
        </w:rPr>
        <w:t xml:space="preserve"> evaluate the effect of 6M outcomes regressed on 3M mediators accounting for any residual correlation of 6M outcome and 6M mediators and the 3M correlation of outcomes and mediators. All outcomes and mediators at all time points are regressed on treatment condition. We will quantify the total effect of treatment assignment in 6M outcomes, and the indirect effect of treatment in 6M outcomes via M3 mediators. Following </w:t>
      </w:r>
      <w:proofErr w:type="spellStart"/>
      <w:r w:rsidRPr="0079312A">
        <w:rPr>
          <w:rFonts w:asciiTheme="minorHAnsi" w:hAnsiTheme="minorHAnsi" w:cstheme="minorHAnsi"/>
          <w:sz w:val="20"/>
          <w:szCs w:val="20"/>
        </w:rPr>
        <w:t>Mandolando</w:t>
      </w:r>
      <w:proofErr w:type="spellEnd"/>
      <w:r w:rsidRPr="0079312A">
        <w:rPr>
          <w:rFonts w:asciiTheme="minorHAnsi" w:hAnsiTheme="minorHAnsi" w:cstheme="minorHAnsi"/>
          <w:sz w:val="20"/>
          <w:szCs w:val="20"/>
        </w:rPr>
        <w:t xml:space="preserve"> and Greenland </w:t>
      </w:r>
      <w:r w:rsidRPr="0079312A">
        <w:rPr>
          <w:rFonts w:asciiTheme="minorHAnsi" w:hAnsiTheme="minorHAnsi" w:cstheme="minorHAnsi"/>
          <w:sz w:val="20"/>
          <w:szCs w:val="20"/>
        </w:rPr>
        <w:fldChar w:fldCharType="begin"/>
      </w:r>
      <w:r w:rsidRPr="0079312A">
        <w:rPr>
          <w:rFonts w:asciiTheme="minorHAnsi" w:hAnsiTheme="minorHAnsi" w:cstheme="minorHAnsi"/>
          <w:sz w:val="20"/>
          <w:szCs w:val="20"/>
        </w:rPr>
        <w:instrText xml:space="preserve"> ADDIN EN.CITE &lt;EndNote&gt;&lt;Cite&gt;&lt;Author&gt;Maldonado&lt;/Author&gt;&lt;Year&gt;2002&lt;/Year&gt;&lt;RecNum&gt;7026&lt;/RecNum&gt;&lt;DisplayText&gt;(79)&lt;/DisplayText&gt;&lt;record&gt;&lt;rec-number&gt;7026&lt;/rec-number&gt;&lt;foreign-keys&gt;&lt;key app="EN" db-id="5vpf0wxwrdtev0erdfm5pztcexz2292zdwe5" timestamp="1591295801"&gt;7026&lt;/key&gt;&lt;/foreign-keys&gt;&lt;ref-type name="Journal Article"&gt;17&lt;/ref-type&gt;&lt;contributors&gt;&lt;authors&gt;&lt;author&gt;Maldonado, G.&lt;/author&gt;&lt;author&gt;Greenland, S.&lt;/author&gt;&lt;/authors&gt;&lt;/contributors&gt;&lt;auth-address&gt;University of Minnesota School of Public Health, Mayo Mail Code 807, 420 Delaware St. SE, Minneapolis, MN 55455-0392, USA. GMPhD@umn.edu&lt;/auth-address&gt;&lt;titles&gt;&lt;title&gt;Estimating causal effects&lt;/title&gt;&lt;secondary-title&gt;Int J Epidemiol&lt;/secondary-title&gt;&lt;alt-title&gt;International journal of epidemiology&lt;/alt-title&gt;&lt;/titles&gt;&lt;periodical&gt;&lt;full-title&gt;Int J Epidemiol&lt;/full-title&gt;&lt;abbr-1&gt;International journal of epidemiology&lt;/abbr-1&gt;&lt;/periodical&gt;&lt;alt-periodical&gt;&lt;full-title&gt;Int J Epidemiol&lt;/full-title&gt;&lt;abbr-1&gt;International journal of epidemiology&lt;/abbr-1&gt;&lt;/alt-periodical&gt;&lt;pages&gt;422-9&lt;/pages&gt;&lt;volume&gt;31&lt;/volume&gt;&lt;number&gt;2&lt;/number&gt;&lt;edition&gt;2002/05/01&lt;/edition&gt;&lt;keywords&gt;&lt;keyword&gt;Bias (Epidemiology)&lt;/keyword&gt;&lt;keyword&gt;*Causality&lt;/keyword&gt;&lt;keyword&gt;Confounding Factors (Epidemiology)&lt;/keyword&gt;&lt;keyword&gt;Effect Modifier, Epidemiologic&lt;/keyword&gt;&lt;keyword&gt;Humans&lt;/keyword&gt;&lt;/keywords&gt;&lt;dates&gt;&lt;year&gt;2002&lt;/year&gt;&lt;pub-dates&gt;&lt;date&gt;Apr&lt;/date&gt;&lt;/pub-dates&gt;&lt;/dates&gt;&lt;isbn&gt;0300-5771 (Print)&amp;#xD;0300-5771&lt;/isbn&gt;&lt;accession-num&gt;11980807&lt;/accession-num&gt;&lt;urls&gt;&lt;/urls&gt;&lt;remote-database-provider&gt;NLM&lt;/remote-database-provider&gt;&lt;language&gt;eng&lt;/language&gt;&lt;/record&gt;&lt;/Cite&gt;&lt;/EndNote&gt;</w:instrText>
      </w:r>
      <w:r w:rsidRPr="0079312A">
        <w:rPr>
          <w:rFonts w:asciiTheme="minorHAnsi" w:hAnsiTheme="minorHAnsi" w:cstheme="minorHAnsi"/>
          <w:sz w:val="20"/>
          <w:szCs w:val="20"/>
        </w:rPr>
        <w:fldChar w:fldCharType="separate"/>
      </w:r>
      <w:r w:rsidRPr="0079312A">
        <w:rPr>
          <w:rFonts w:asciiTheme="minorHAnsi" w:hAnsiTheme="minorHAnsi" w:cstheme="minorHAnsi"/>
          <w:noProof/>
          <w:sz w:val="20"/>
          <w:szCs w:val="20"/>
        </w:rPr>
        <w:t>(79)</w:t>
      </w:r>
      <w:r w:rsidRPr="0079312A">
        <w:rPr>
          <w:rFonts w:asciiTheme="minorHAnsi" w:hAnsiTheme="minorHAnsi" w:cstheme="minorHAnsi"/>
          <w:sz w:val="20"/>
          <w:szCs w:val="20"/>
        </w:rPr>
        <w:fldChar w:fldCharType="end"/>
      </w:r>
      <w:r w:rsidRPr="0079312A">
        <w:rPr>
          <w:rFonts w:asciiTheme="minorHAnsi" w:hAnsiTheme="minorHAnsi" w:cstheme="minorHAnsi"/>
          <w:sz w:val="20"/>
          <w:szCs w:val="20"/>
        </w:rPr>
        <w:t xml:space="preserve">, we will infer meaningful level of mediation if at least 10% of the total effect of treatment in 6M outcomes is mediated via M3 mediators. </w:t>
      </w:r>
      <w:r w:rsidRPr="0079312A">
        <w:rPr>
          <w:rFonts w:asciiTheme="minorHAnsi" w:hAnsiTheme="minorHAnsi" w:cstheme="minorHAnsi"/>
          <w:sz w:val="20"/>
          <w:szCs w:val="20"/>
        </w:rPr>
        <w:lastRenderedPageBreak/>
        <w:t xml:space="preserve">We will characterize the precision and statistical significance of mediation effects using bootstrap methods for interval estimation </w:t>
      </w:r>
      <w:r w:rsidRPr="0079312A">
        <w:rPr>
          <w:rFonts w:asciiTheme="minorHAnsi" w:hAnsiTheme="minorHAnsi" w:cstheme="minorHAnsi"/>
          <w:sz w:val="20"/>
          <w:szCs w:val="20"/>
        </w:rPr>
        <w:fldChar w:fldCharType="begin"/>
      </w:r>
      <w:r w:rsidRPr="0079312A">
        <w:rPr>
          <w:rFonts w:asciiTheme="minorHAnsi" w:hAnsiTheme="minorHAnsi" w:cstheme="minorHAnsi"/>
          <w:sz w:val="20"/>
          <w:szCs w:val="20"/>
        </w:rPr>
        <w:instrText xml:space="preserve"> ADDIN EN.CITE &lt;EndNote&gt;&lt;Cite&gt;&lt;Author&gt;Shrout&lt;/Author&gt;&lt;Year&gt;2002&lt;/Year&gt;&lt;RecNum&gt;7027&lt;/RecNum&gt;&lt;DisplayText&gt;(80)&lt;/DisplayText&gt;&lt;record&gt;&lt;rec-number&gt;7027&lt;/rec-number&gt;&lt;foreign-keys&gt;&lt;key app="EN" db-id="5vpf0wxwrdtev0erdfm5pztcexz2292zdwe5" timestamp="1591295801"&gt;7027&lt;/key&gt;&lt;/foreign-keys&gt;&lt;ref-type name="Journal Article"&gt;17&lt;/ref-type&gt;&lt;contributors&gt;&lt;authors&gt;&lt;author&gt;Shrout, Patrick E&lt;/author&gt;&lt;author&gt;Bolger, Niall&lt;/author&gt;&lt;/authors&gt;&lt;/contributors&gt;&lt;titles&gt;&lt;title&gt;Mediation in experimental and nonexperimental studies: new procedures and recommendations&lt;/title&gt;&lt;secondary-title&gt;Psychological methods&lt;/secondary-title&gt;&lt;/titles&gt;&lt;periodical&gt;&lt;full-title&gt;Psychological methods&lt;/full-title&gt;&lt;/periodical&gt;&lt;pages&gt;422&lt;/pages&gt;&lt;volume&gt;7&lt;/volume&gt;&lt;number&gt;4&lt;/number&gt;&lt;dates&gt;&lt;year&gt;2002&lt;/year&gt;&lt;/dates&gt;&lt;isbn&gt;1939-1463&lt;/isbn&gt;&lt;urls&gt;&lt;/urls&gt;&lt;/record&gt;&lt;/Cite&gt;&lt;/EndNote&gt;</w:instrText>
      </w:r>
      <w:r w:rsidRPr="0079312A">
        <w:rPr>
          <w:rFonts w:asciiTheme="minorHAnsi" w:hAnsiTheme="minorHAnsi" w:cstheme="minorHAnsi"/>
          <w:sz w:val="20"/>
          <w:szCs w:val="20"/>
        </w:rPr>
        <w:fldChar w:fldCharType="separate"/>
      </w:r>
      <w:r w:rsidRPr="0079312A">
        <w:rPr>
          <w:rFonts w:asciiTheme="minorHAnsi" w:hAnsiTheme="minorHAnsi" w:cstheme="minorHAnsi"/>
          <w:noProof/>
          <w:sz w:val="20"/>
          <w:szCs w:val="20"/>
        </w:rPr>
        <w:t>(80)</w:t>
      </w:r>
      <w:r w:rsidRPr="0079312A">
        <w:rPr>
          <w:rFonts w:asciiTheme="minorHAnsi" w:hAnsiTheme="minorHAnsi" w:cstheme="minorHAnsi"/>
          <w:sz w:val="20"/>
          <w:szCs w:val="20"/>
        </w:rPr>
        <w:fldChar w:fldCharType="end"/>
      </w:r>
      <w:r w:rsidRPr="0079312A">
        <w:rPr>
          <w:rFonts w:asciiTheme="minorHAnsi" w:hAnsiTheme="minorHAnsi" w:cstheme="minorHAnsi"/>
          <w:sz w:val="20"/>
          <w:szCs w:val="20"/>
        </w:rPr>
        <w:t>.</w:t>
      </w:r>
      <w:r w:rsidRPr="0079312A">
        <w:rPr>
          <w:rFonts w:asciiTheme="minorHAnsi" w:hAnsiTheme="minorHAnsi" w:cstheme="minorHAnsi"/>
          <w:b/>
          <w:bCs/>
          <w:i/>
          <w:sz w:val="20"/>
          <w:szCs w:val="20"/>
        </w:rPr>
        <w:t xml:space="preserve"> Sample size and statistical power considerations.</w:t>
      </w:r>
      <w:r w:rsidRPr="0079312A">
        <w:rPr>
          <w:rFonts w:asciiTheme="minorHAnsi" w:hAnsiTheme="minorHAnsi" w:cstheme="minorHAnsi"/>
          <w:i/>
          <w:iCs/>
          <w:sz w:val="20"/>
          <w:szCs w:val="20"/>
        </w:rPr>
        <w:t xml:space="preserve"> </w:t>
      </w:r>
      <w:r w:rsidRPr="0079312A">
        <w:rPr>
          <w:rFonts w:asciiTheme="minorHAnsi" w:hAnsiTheme="minorHAnsi" w:cstheme="minorHAnsi"/>
          <w:sz w:val="20"/>
          <w:szCs w:val="20"/>
        </w:rPr>
        <w:t xml:space="preserve">We used Monte Carlo methods to identify conditions in which a 10% difference (or greater difference) in the main treatment effect is to be detected when comparing to a model adjusting for the putative mediator. Finding a mediation effect requires that the treatment group have a different distribution on the putative mediator (attention to positive affect, gratitude and satisfaction with life, attention to negative affect) and the mediator be related to the outcomes (SE, active SI). In plausible scenarios (a unit standard deviation difference on the mediator across treatment group), and a (polyserial) correlation of 0.3 or greater between the mediator and the outcome, we will have adequate (at least 88%) power to detect a 10% mediated effect of treatment group and the outcome (n = 162, 81 per group). Similarly, if the treatment produces a net half standard deviation difference in the mediator (reflecting a clinically meaningful change), and the mediator has a (polyserial) correlation of at least .25 with the outcome, we will have 83% power to detect the target mediated effect. </w:t>
      </w:r>
    </w:p>
    <w:p w14:paraId="0639D444" w14:textId="77777777" w:rsidR="001671E8" w:rsidRDefault="00206483" w:rsidP="00272867">
      <w:pPr>
        <w:pStyle w:val="Heading1"/>
        <w:numPr>
          <w:ilvl w:val="0"/>
          <w:numId w:val="47"/>
        </w:numPr>
        <w:jc w:val="both"/>
      </w:pPr>
      <w:bookmarkStart w:id="9055" w:name="_Toc466023788"/>
      <w:bookmarkStart w:id="9056" w:name="_Toc466025772"/>
      <w:bookmarkStart w:id="9057" w:name="_Toc466027081"/>
      <w:bookmarkStart w:id="9058" w:name="_Toc466027408"/>
      <w:bookmarkStart w:id="9059" w:name="_Toc466539387"/>
      <w:bookmarkStart w:id="9060" w:name="_Toc466973585"/>
      <w:bookmarkStart w:id="9061" w:name="_Toc466974434"/>
      <w:bookmarkStart w:id="9062" w:name="_Toc466977839"/>
      <w:bookmarkStart w:id="9063" w:name="_Toc466978688"/>
      <w:bookmarkStart w:id="9064" w:name="_Toc466980240"/>
      <w:bookmarkStart w:id="9065" w:name="_Toc466983891"/>
      <w:bookmarkStart w:id="9066" w:name="_Toc466984739"/>
      <w:bookmarkStart w:id="9067" w:name="_Toc466985588"/>
      <w:bookmarkStart w:id="9068" w:name="_Toc466986436"/>
      <w:bookmarkStart w:id="9069" w:name="_Toc466987285"/>
      <w:bookmarkStart w:id="9070" w:name="_Toc466988292"/>
      <w:bookmarkStart w:id="9071" w:name="_Toc466989299"/>
      <w:bookmarkStart w:id="9072" w:name="_Toc466990148"/>
      <w:bookmarkStart w:id="9073" w:name="_Toc466990764"/>
      <w:bookmarkStart w:id="9074" w:name="_Toc467137770"/>
      <w:bookmarkStart w:id="9075" w:name="_Toc467138618"/>
      <w:bookmarkStart w:id="9076" w:name="_Toc467161658"/>
      <w:bookmarkStart w:id="9077" w:name="_Toc467165921"/>
      <w:bookmarkStart w:id="9078" w:name="_Toc467242559"/>
      <w:bookmarkStart w:id="9079" w:name="_Toc467243419"/>
      <w:bookmarkStart w:id="9080" w:name="_Toc467244280"/>
      <w:bookmarkStart w:id="9081" w:name="_Toc467245140"/>
      <w:bookmarkStart w:id="9082" w:name="_Toc467246000"/>
      <w:bookmarkStart w:id="9083" w:name="_Toc467246860"/>
      <w:bookmarkStart w:id="9084" w:name="_Toc467247891"/>
      <w:bookmarkStart w:id="9085" w:name="_Toc467248751"/>
      <w:bookmarkStart w:id="9086" w:name="_Toc467249336"/>
      <w:bookmarkStart w:id="9087" w:name="_Toc467255070"/>
      <w:bookmarkStart w:id="9088" w:name="_Toc467482519"/>
      <w:bookmarkStart w:id="9089" w:name="_Toc467483378"/>
      <w:bookmarkStart w:id="9090" w:name="_Toc467484236"/>
      <w:bookmarkStart w:id="9091" w:name="_Toc467485095"/>
      <w:bookmarkStart w:id="9092" w:name="_Toc468199647"/>
      <w:bookmarkStart w:id="9093" w:name="_Toc466023789"/>
      <w:bookmarkStart w:id="9094" w:name="_Toc466025773"/>
      <w:bookmarkStart w:id="9095" w:name="_Toc466027082"/>
      <w:bookmarkStart w:id="9096" w:name="_Toc466027409"/>
      <w:bookmarkStart w:id="9097" w:name="_Toc466539388"/>
      <w:bookmarkStart w:id="9098" w:name="_Toc466973586"/>
      <w:bookmarkStart w:id="9099" w:name="_Toc466974435"/>
      <w:bookmarkStart w:id="9100" w:name="_Toc466977840"/>
      <w:bookmarkStart w:id="9101" w:name="_Toc466978689"/>
      <w:bookmarkStart w:id="9102" w:name="_Toc466980241"/>
      <w:bookmarkStart w:id="9103" w:name="_Toc466983892"/>
      <w:bookmarkStart w:id="9104" w:name="_Toc466984740"/>
      <w:bookmarkStart w:id="9105" w:name="_Toc466985589"/>
      <w:bookmarkStart w:id="9106" w:name="_Toc466986437"/>
      <w:bookmarkStart w:id="9107" w:name="_Toc466987286"/>
      <w:bookmarkStart w:id="9108" w:name="_Toc466988293"/>
      <w:bookmarkStart w:id="9109" w:name="_Toc466989300"/>
      <w:bookmarkStart w:id="9110" w:name="_Toc466990149"/>
      <w:bookmarkStart w:id="9111" w:name="_Toc466990765"/>
      <w:bookmarkStart w:id="9112" w:name="_Toc467137771"/>
      <w:bookmarkStart w:id="9113" w:name="_Toc467138619"/>
      <w:bookmarkStart w:id="9114" w:name="_Toc467161659"/>
      <w:bookmarkStart w:id="9115" w:name="_Toc467165922"/>
      <w:bookmarkStart w:id="9116" w:name="_Toc467242560"/>
      <w:bookmarkStart w:id="9117" w:name="_Toc467243420"/>
      <w:bookmarkStart w:id="9118" w:name="_Toc467244281"/>
      <w:bookmarkStart w:id="9119" w:name="_Toc467245141"/>
      <w:bookmarkStart w:id="9120" w:name="_Toc467246001"/>
      <w:bookmarkStart w:id="9121" w:name="_Toc467246861"/>
      <w:bookmarkStart w:id="9122" w:name="_Toc467247892"/>
      <w:bookmarkStart w:id="9123" w:name="_Toc467248752"/>
      <w:bookmarkStart w:id="9124" w:name="_Toc467249337"/>
      <w:bookmarkStart w:id="9125" w:name="_Toc467255071"/>
      <w:bookmarkStart w:id="9126" w:name="_Toc467482520"/>
      <w:bookmarkStart w:id="9127" w:name="_Toc467483379"/>
      <w:bookmarkStart w:id="9128" w:name="_Toc467484237"/>
      <w:bookmarkStart w:id="9129" w:name="_Toc467485096"/>
      <w:bookmarkStart w:id="9130" w:name="_Toc468199648"/>
      <w:bookmarkStart w:id="9131" w:name="_Toc466023790"/>
      <w:bookmarkStart w:id="9132" w:name="_Toc466025774"/>
      <w:bookmarkStart w:id="9133" w:name="_Toc466027083"/>
      <w:bookmarkStart w:id="9134" w:name="_Toc466027410"/>
      <w:bookmarkStart w:id="9135" w:name="_Toc466539389"/>
      <w:bookmarkStart w:id="9136" w:name="_Toc466973587"/>
      <w:bookmarkStart w:id="9137" w:name="_Toc466974436"/>
      <w:bookmarkStart w:id="9138" w:name="_Toc466977841"/>
      <w:bookmarkStart w:id="9139" w:name="_Toc466978690"/>
      <w:bookmarkStart w:id="9140" w:name="_Toc466980242"/>
      <w:bookmarkStart w:id="9141" w:name="_Toc466983893"/>
      <w:bookmarkStart w:id="9142" w:name="_Toc466984741"/>
      <w:bookmarkStart w:id="9143" w:name="_Toc466985590"/>
      <w:bookmarkStart w:id="9144" w:name="_Toc466986438"/>
      <w:bookmarkStart w:id="9145" w:name="_Toc466987287"/>
      <w:bookmarkStart w:id="9146" w:name="_Toc466988294"/>
      <w:bookmarkStart w:id="9147" w:name="_Toc466989301"/>
      <w:bookmarkStart w:id="9148" w:name="_Toc466990150"/>
      <w:bookmarkStart w:id="9149" w:name="_Toc466990766"/>
      <w:bookmarkStart w:id="9150" w:name="_Toc467137772"/>
      <w:bookmarkStart w:id="9151" w:name="_Toc467138620"/>
      <w:bookmarkStart w:id="9152" w:name="_Toc467161660"/>
      <w:bookmarkStart w:id="9153" w:name="_Toc467165923"/>
      <w:bookmarkStart w:id="9154" w:name="_Toc467242561"/>
      <w:bookmarkStart w:id="9155" w:name="_Toc467243421"/>
      <w:bookmarkStart w:id="9156" w:name="_Toc467244282"/>
      <w:bookmarkStart w:id="9157" w:name="_Toc467245142"/>
      <w:bookmarkStart w:id="9158" w:name="_Toc467246002"/>
      <w:bookmarkStart w:id="9159" w:name="_Toc467246862"/>
      <w:bookmarkStart w:id="9160" w:name="_Toc467247893"/>
      <w:bookmarkStart w:id="9161" w:name="_Toc467248753"/>
      <w:bookmarkStart w:id="9162" w:name="_Toc467249338"/>
      <w:bookmarkStart w:id="9163" w:name="_Toc467255072"/>
      <w:bookmarkStart w:id="9164" w:name="_Toc467482521"/>
      <w:bookmarkStart w:id="9165" w:name="_Toc467483380"/>
      <w:bookmarkStart w:id="9166" w:name="_Toc467484238"/>
      <w:bookmarkStart w:id="9167" w:name="_Toc467485097"/>
      <w:bookmarkStart w:id="9168" w:name="_Toc468199649"/>
      <w:bookmarkStart w:id="9169" w:name="_Toc466023791"/>
      <w:bookmarkStart w:id="9170" w:name="_Toc466025775"/>
      <w:bookmarkStart w:id="9171" w:name="_Toc466027084"/>
      <w:bookmarkStart w:id="9172" w:name="_Toc466027411"/>
      <w:bookmarkStart w:id="9173" w:name="_Toc466539390"/>
      <w:bookmarkStart w:id="9174" w:name="_Toc466973588"/>
      <w:bookmarkStart w:id="9175" w:name="_Toc466974437"/>
      <w:bookmarkStart w:id="9176" w:name="_Toc466977842"/>
      <w:bookmarkStart w:id="9177" w:name="_Toc466978691"/>
      <w:bookmarkStart w:id="9178" w:name="_Toc466980243"/>
      <w:bookmarkStart w:id="9179" w:name="_Toc466983894"/>
      <w:bookmarkStart w:id="9180" w:name="_Toc466984742"/>
      <w:bookmarkStart w:id="9181" w:name="_Toc466985591"/>
      <w:bookmarkStart w:id="9182" w:name="_Toc466986439"/>
      <w:bookmarkStart w:id="9183" w:name="_Toc466987288"/>
      <w:bookmarkStart w:id="9184" w:name="_Toc466988295"/>
      <w:bookmarkStart w:id="9185" w:name="_Toc466989302"/>
      <w:bookmarkStart w:id="9186" w:name="_Toc466990151"/>
      <w:bookmarkStart w:id="9187" w:name="_Toc466990767"/>
      <w:bookmarkStart w:id="9188" w:name="_Toc467137773"/>
      <w:bookmarkStart w:id="9189" w:name="_Toc467138621"/>
      <w:bookmarkStart w:id="9190" w:name="_Toc467161661"/>
      <w:bookmarkStart w:id="9191" w:name="_Toc467165924"/>
      <w:bookmarkStart w:id="9192" w:name="_Toc467242562"/>
      <w:bookmarkStart w:id="9193" w:name="_Toc467243422"/>
      <w:bookmarkStart w:id="9194" w:name="_Toc467244283"/>
      <w:bookmarkStart w:id="9195" w:name="_Toc467245143"/>
      <w:bookmarkStart w:id="9196" w:name="_Toc467246003"/>
      <w:bookmarkStart w:id="9197" w:name="_Toc467246863"/>
      <w:bookmarkStart w:id="9198" w:name="_Toc467247894"/>
      <w:bookmarkStart w:id="9199" w:name="_Toc467248754"/>
      <w:bookmarkStart w:id="9200" w:name="_Toc467249339"/>
      <w:bookmarkStart w:id="9201" w:name="_Toc467255073"/>
      <w:bookmarkStart w:id="9202" w:name="_Toc467482522"/>
      <w:bookmarkStart w:id="9203" w:name="_Toc467483381"/>
      <w:bookmarkStart w:id="9204" w:name="_Toc467484239"/>
      <w:bookmarkStart w:id="9205" w:name="_Toc467485098"/>
      <w:bookmarkStart w:id="9206" w:name="_Toc468199650"/>
      <w:bookmarkStart w:id="9207" w:name="_Toc466023793"/>
      <w:bookmarkStart w:id="9208" w:name="_Toc466025777"/>
      <w:bookmarkStart w:id="9209" w:name="_Toc466027086"/>
      <w:bookmarkStart w:id="9210" w:name="_Toc466027413"/>
      <w:bookmarkStart w:id="9211" w:name="_Toc466539392"/>
      <w:bookmarkStart w:id="9212" w:name="_Toc466973590"/>
      <w:bookmarkStart w:id="9213" w:name="_Toc466974439"/>
      <w:bookmarkStart w:id="9214" w:name="_Toc466977844"/>
      <w:bookmarkStart w:id="9215" w:name="_Toc466978693"/>
      <w:bookmarkStart w:id="9216" w:name="_Toc466980245"/>
      <w:bookmarkStart w:id="9217" w:name="_Toc466983896"/>
      <w:bookmarkStart w:id="9218" w:name="_Toc466984744"/>
      <w:bookmarkStart w:id="9219" w:name="_Toc466985593"/>
      <w:bookmarkStart w:id="9220" w:name="_Toc466986441"/>
      <w:bookmarkStart w:id="9221" w:name="_Toc466987290"/>
      <w:bookmarkStart w:id="9222" w:name="_Toc466988297"/>
      <w:bookmarkStart w:id="9223" w:name="_Toc466989304"/>
      <w:bookmarkStart w:id="9224" w:name="_Toc466990153"/>
      <w:bookmarkStart w:id="9225" w:name="_Toc466990769"/>
      <w:bookmarkStart w:id="9226" w:name="_Toc467137775"/>
      <w:bookmarkStart w:id="9227" w:name="_Toc467138623"/>
      <w:bookmarkStart w:id="9228" w:name="_Toc467161663"/>
      <w:bookmarkStart w:id="9229" w:name="_Toc467165926"/>
      <w:bookmarkStart w:id="9230" w:name="_Toc467242564"/>
      <w:bookmarkStart w:id="9231" w:name="_Toc467243424"/>
      <w:bookmarkStart w:id="9232" w:name="_Toc467244285"/>
      <w:bookmarkStart w:id="9233" w:name="_Toc467245145"/>
      <w:bookmarkStart w:id="9234" w:name="_Toc467246005"/>
      <w:bookmarkStart w:id="9235" w:name="_Toc467246865"/>
      <w:bookmarkStart w:id="9236" w:name="_Toc467247896"/>
      <w:bookmarkStart w:id="9237" w:name="_Toc467248756"/>
      <w:bookmarkStart w:id="9238" w:name="_Toc467249341"/>
      <w:bookmarkStart w:id="9239" w:name="_Toc467255075"/>
      <w:bookmarkStart w:id="9240" w:name="_Toc467482524"/>
      <w:bookmarkStart w:id="9241" w:name="_Toc467483383"/>
      <w:bookmarkStart w:id="9242" w:name="_Toc467484241"/>
      <w:bookmarkStart w:id="9243" w:name="_Toc467485100"/>
      <w:bookmarkStart w:id="9244" w:name="_Toc468199652"/>
      <w:bookmarkStart w:id="9245" w:name="_Toc466023794"/>
      <w:bookmarkStart w:id="9246" w:name="_Toc466025778"/>
      <w:bookmarkStart w:id="9247" w:name="_Toc466027087"/>
      <w:bookmarkStart w:id="9248" w:name="_Toc466027414"/>
      <w:bookmarkStart w:id="9249" w:name="_Toc466539393"/>
      <w:bookmarkStart w:id="9250" w:name="_Toc466973591"/>
      <w:bookmarkStart w:id="9251" w:name="_Toc466974440"/>
      <w:bookmarkStart w:id="9252" w:name="_Toc466977845"/>
      <w:bookmarkStart w:id="9253" w:name="_Toc466978694"/>
      <w:bookmarkStart w:id="9254" w:name="_Toc466980246"/>
      <w:bookmarkStart w:id="9255" w:name="_Toc466983897"/>
      <w:bookmarkStart w:id="9256" w:name="_Toc466984745"/>
      <w:bookmarkStart w:id="9257" w:name="_Toc466985594"/>
      <w:bookmarkStart w:id="9258" w:name="_Toc466986442"/>
      <w:bookmarkStart w:id="9259" w:name="_Toc466987291"/>
      <w:bookmarkStart w:id="9260" w:name="_Toc466988298"/>
      <w:bookmarkStart w:id="9261" w:name="_Toc466989305"/>
      <w:bookmarkStart w:id="9262" w:name="_Toc466990154"/>
      <w:bookmarkStart w:id="9263" w:name="_Toc466990770"/>
      <w:bookmarkStart w:id="9264" w:name="_Toc467137776"/>
      <w:bookmarkStart w:id="9265" w:name="_Toc467138624"/>
      <w:bookmarkStart w:id="9266" w:name="_Toc467161664"/>
      <w:bookmarkStart w:id="9267" w:name="_Toc467165927"/>
      <w:bookmarkStart w:id="9268" w:name="_Toc467242565"/>
      <w:bookmarkStart w:id="9269" w:name="_Toc467243425"/>
      <w:bookmarkStart w:id="9270" w:name="_Toc467244286"/>
      <w:bookmarkStart w:id="9271" w:name="_Toc467245146"/>
      <w:bookmarkStart w:id="9272" w:name="_Toc467246006"/>
      <w:bookmarkStart w:id="9273" w:name="_Toc467246866"/>
      <w:bookmarkStart w:id="9274" w:name="_Toc467247897"/>
      <w:bookmarkStart w:id="9275" w:name="_Toc467248757"/>
      <w:bookmarkStart w:id="9276" w:name="_Toc467249342"/>
      <w:bookmarkStart w:id="9277" w:name="_Toc467255076"/>
      <w:bookmarkStart w:id="9278" w:name="_Toc467482525"/>
      <w:bookmarkStart w:id="9279" w:name="_Toc467483384"/>
      <w:bookmarkStart w:id="9280" w:name="_Toc467484242"/>
      <w:bookmarkStart w:id="9281" w:name="_Toc467485101"/>
      <w:bookmarkStart w:id="9282" w:name="_Toc468199653"/>
      <w:bookmarkStart w:id="9283" w:name="_Toc466023795"/>
      <w:bookmarkStart w:id="9284" w:name="_Toc466025779"/>
      <w:bookmarkStart w:id="9285" w:name="_Toc466027088"/>
      <w:bookmarkStart w:id="9286" w:name="_Toc466027415"/>
      <w:bookmarkStart w:id="9287" w:name="_Toc466539394"/>
      <w:bookmarkStart w:id="9288" w:name="_Toc466973592"/>
      <w:bookmarkStart w:id="9289" w:name="_Toc466974441"/>
      <w:bookmarkStart w:id="9290" w:name="_Toc466977846"/>
      <w:bookmarkStart w:id="9291" w:name="_Toc466978695"/>
      <w:bookmarkStart w:id="9292" w:name="_Toc466980247"/>
      <w:bookmarkStart w:id="9293" w:name="_Toc466983898"/>
      <w:bookmarkStart w:id="9294" w:name="_Toc466984746"/>
      <w:bookmarkStart w:id="9295" w:name="_Toc466985595"/>
      <w:bookmarkStart w:id="9296" w:name="_Toc466986443"/>
      <w:bookmarkStart w:id="9297" w:name="_Toc466987292"/>
      <w:bookmarkStart w:id="9298" w:name="_Toc466988299"/>
      <w:bookmarkStart w:id="9299" w:name="_Toc466989306"/>
      <w:bookmarkStart w:id="9300" w:name="_Toc466990155"/>
      <w:bookmarkStart w:id="9301" w:name="_Toc466990771"/>
      <w:bookmarkStart w:id="9302" w:name="_Toc467137777"/>
      <w:bookmarkStart w:id="9303" w:name="_Toc467138625"/>
      <w:bookmarkStart w:id="9304" w:name="_Toc467161665"/>
      <w:bookmarkStart w:id="9305" w:name="_Toc467165928"/>
      <w:bookmarkStart w:id="9306" w:name="_Toc467242566"/>
      <w:bookmarkStart w:id="9307" w:name="_Toc467243426"/>
      <w:bookmarkStart w:id="9308" w:name="_Toc467244287"/>
      <w:bookmarkStart w:id="9309" w:name="_Toc467245147"/>
      <w:bookmarkStart w:id="9310" w:name="_Toc467246007"/>
      <w:bookmarkStart w:id="9311" w:name="_Toc467246867"/>
      <w:bookmarkStart w:id="9312" w:name="_Toc467247898"/>
      <w:bookmarkStart w:id="9313" w:name="_Toc467248758"/>
      <w:bookmarkStart w:id="9314" w:name="_Toc467249343"/>
      <w:bookmarkStart w:id="9315" w:name="_Toc467255077"/>
      <w:bookmarkStart w:id="9316" w:name="_Toc467482526"/>
      <w:bookmarkStart w:id="9317" w:name="_Toc467483385"/>
      <w:bookmarkStart w:id="9318" w:name="_Toc467484243"/>
      <w:bookmarkStart w:id="9319" w:name="_Toc467485102"/>
      <w:bookmarkStart w:id="9320" w:name="_Toc468199654"/>
      <w:bookmarkStart w:id="9321" w:name="_Toc469058435"/>
      <w:bookmarkStart w:id="9322" w:name="_Toc469046269"/>
      <w:bookmarkStart w:id="9323" w:name="_Toc496876640"/>
      <w:bookmarkStart w:id="9324" w:name="_Toc127455110"/>
      <w:bookmarkEnd w:id="9055"/>
      <w:bookmarkEnd w:id="9056"/>
      <w:bookmarkEnd w:id="9057"/>
      <w:bookmarkEnd w:id="9058"/>
      <w:bookmarkEnd w:id="9059"/>
      <w:bookmarkEnd w:id="9060"/>
      <w:bookmarkEnd w:id="9061"/>
      <w:bookmarkEnd w:id="9062"/>
      <w:bookmarkEnd w:id="9063"/>
      <w:bookmarkEnd w:id="9064"/>
      <w:bookmarkEnd w:id="9065"/>
      <w:bookmarkEnd w:id="9066"/>
      <w:bookmarkEnd w:id="9067"/>
      <w:bookmarkEnd w:id="9068"/>
      <w:bookmarkEnd w:id="9069"/>
      <w:bookmarkEnd w:id="9070"/>
      <w:bookmarkEnd w:id="9071"/>
      <w:bookmarkEnd w:id="9072"/>
      <w:bookmarkEnd w:id="9073"/>
      <w:bookmarkEnd w:id="9074"/>
      <w:bookmarkEnd w:id="9075"/>
      <w:bookmarkEnd w:id="9076"/>
      <w:bookmarkEnd w:id="9077"/>
      <w:bookmarkEnd w:id="9078"/>
      <w:bookmarkEnd w:id="9079"/>
      <w:bookmarkEnd w:id="9080"/>
      <w:bookmarkEnd w:id="9081"/>
      <w:bookmarkEnd w:id="9082"/>
      <w:bookmarkEnd w:id="9083"/>
      <w:bookmarkEnd w:id="9084"/>
      <w:bookmarkEnd w:id="9085"/>
      <w:bookmarkEnd w:id="9086"/>
      <w:bookmarkEnd w:id="9087"/>
      <w:bookmarkEnd w:id="9088"/>
      <w:bookmarkEnd w:id="9089"/>
      <w:bookmarkEnd w:id="9090"/>
      <w:bookmarkEnd w:id="9091"/>
      <w:bookmarkEnd w:id="9092"/>
      <w:bookmarkEnd w:id="9093"/>
      <w:bookmarkEnd w:id="9094"/>
      <w:bookmarkEnd w:id="9095"/>
      <w:bookmarkEnd w:id="9096"/>
      <w:bookmarkEnd w:id="9097"/>
      <w:bookmarkEnd w:id="9098"/>
      <w:bookmarkEnd w:id="9099"/>
      <w:bookmarkEnd w:id="9100"/>
      <w:bookmarkEnd w:id="9101"/>
      <w:bookmarkEnd w:id="9102"/>
      <w:bookmarkEnd w:id="9103"/>
      <w:bookmarkEnd w:id="9104"/>
      <w:bookmarkEnd w:id="9105"/>
      <w:bookmarkEnd w:id="9106"/>
      <w:bookmarkEnd w:id="9107"/>
      <w:bookmarkEnd w:id="9108"/>
      <w:bookmarkEnd w:id="9109"/>
      <w:bookmarkEnd w:id="9110"/>
      <w:bookmarkEnd w:id="9111"/>
      <w:bookmarkEnd w:id="9112"/>
      <w:bookmarkEnd w:id="9113"/>
      <w:bookmarkEnd w:id="9114"/>
      <w:bookmarkEnd w:id="9115"/>
      <w:bookmarkEnd w:id="9116"/>
      <w:bookmarkEnd w:id="9117"/>
      <w:bookmarkEnd w:id="9118"/>
      <w:bookmarkEnd w:id="9119"/>
      <w:bookmarkEnd w:id="9120"/>
      <w:bookmarkEnd w:id="9121"/>
      <w:bookmarkEnd w:id="9122"/>
      <w:bookmarkEnd w:id="9123"/>
      <w:bookmarkEnd w:id="9124"/>
      <w:bookmarkEnd w:id="9125"/>
      <w:bookmarkEnd w:id="9126"/>
      <w:bookmarkEnd w:id="9127"/>
      <w:bookmarkEnd w:id="9128"/>
      <w:bookmarkEnd w:id="9129"/>
      <w:bookmarkEnd w:id="9130"/>
      <w:bookmarkEnd w:id="9131"/>
      <w:bookmarkEnd w:id="9132"/>
      <w:bookmarkEnd w:id="9133"/>
      <w:bookmarkEnd w:id="9134"/>
      <w:bookmarkEnd w:id="9135"/>
      <w:bookmarkEnd w:id="9136"/>
      <w:bookmarkEnd w:id="9137"/>
      <w:bookmarkEnd w:id="9138"/>
      <w:bookmarkEnd w:id="9139"/>
      <w:bookmarkEnd w:id="9140"/>
      <w:bookmarkEnd w:id="9141"/>
      <w:bookmarkEnd w:id="9142"/>
      <w:bookmarkEnd w:id="9143"/>
      <w:bookmarkEnd w:id="9144"/>
      <w:bookmarkEnd w:id="9145"/>
      <w:bookmarkEnd w:id="9146"/>
      <w:bookmarkEnd w:id="9147"/>
      <w:bookmarkEnd w:id="9148"/>
      <w:bookmarkEnd w:id="9149"/>
      <w:bookmarkEnd w:id="9150"/>
      <w:bookmarkEnd w:id="9151"/>
      <w:bookmarkEnd w:id="9152"/>
      <w:bookmarkEnd w:id="9153"/>
      <w:bookmarkEnd w:id="9154"/>
      <w:bookmarkEnd w:id="9155"/>
      <w:bookmarkEnd w:id="9156"/>
      <w:bookmarkEnd w:id="9157"/>
      <w:bookmarkEnd w:id="9158"/>
      <w:bookmarkEnd w:id="9159"/>
      <w:bookmarkEnd w:id="9160"/>
      <w:bookmarkEnd w:id="9161"/>
      <w:bookmarkEnd w:id="9162"/>
      <w:bookmarkEnd w:id="9163"/>
      <w:bookmarkEnd w:id="9164"/>
      <w:bookmarkEnd w:id="9165"/>
      <w:bookmarkEnd w:id="9166"/>
      <w:bookmarkEnd w:id="9167"/>
      <w:bookmarkEnd w:id="9168"/>
      <w:bookmarkEnd w:id="9169"/>
      <w:bookmarkEnd w:id="9170"/>
      <w:bookmarkEnd w:id="9171"/>
      <w:bookmarkEnd w:id="9172"/>
      <w:bookmarkEnd w:id="9173"/>
      <w:bookmarkEnd w:id="9174"/>
      <w:bookmarkEnd w:id="9175"/>
      <w:bookmarkEnd w:id="9176"/>
      <w:bookmarkEnd w:id="9177"/>
      <w:bookmarkEnd w:id="9178"/>
      <w:bookmarkEnd w:id="9179"/>
      <w:bookmarkEnd w:id="9180"/>
      <w:bookmarkEnd w:id="9181"/>
      <w:bookmarkEnd w:id="9182"/>
      <w:bookmarkEnd w:id="9183"/>
      <w:bookmarkEnd w:id="9184"/>
      <w:bookmarkEnd w:id="9185"/>
      <w:bookmarkEnd w:id="9186"/>
      <w:bookmarkEnd w:id="9187"/>
      <w:bookmarkEnd w:id="9188"/>
      <w:bookmarkEnd w:id="9189"/>
      <w:bookmarkEnd w:id="9190"/>
      <w:bookmarkEnd w:id="9191"/>
      <w:bookmarkEnd w:id="9192"/>
      <w:bookmarkEnd w:id="9193"/>
      <w:bookmarkEnd w:id="9194"/>
      <w:bookmarkEnd w:id="9195"/>
      <w:bookmarkEnd w:id="9196"/>
      <w:bookmarkEnd w:id="9197"/>
      <w:bookmarkEnd w:id="9198"/>
      <w:bookmarkEnd w:id="9199"/>
      <w:bookmarkEnd w:id="9200"/>
      <w:bookmarkEnd w:id="9201"/>
      <w:bookmarkEnd w:id="9202"/>
      <w:bookmarkEnd w:id="9203"/>
      <w:bookmarkEnd w:id="9204"/>
      <w:bookmarkEnd w:id="9205"/>
      <w:bookmarkEnd w:id="9206"/>
      <w:bookmarkEnd w:id="9207"/>
      <w:bookmarkEnd w:id="9208"/>
      <w:bookmarkEnd w:id="9209"/>
      <w:bookmarkEnd w:id="9210"/>
      <w:bookmarkEnd w:id="9211"/>
      <w:bookmarkEnd w:id="9212"/>
      <w:bookmarkEnd w:id="9213"/>
      <w:bookmarkEnd w:id="9214"/>
      <w:bookmarkEnd w:id="9215"/>
      <w:bookmarkEnd w:id="9216"/>
      <w:bookmarkEnd w:id="9217"/>
      <w:bookmarkEnd w:id="9218"/>
      <w:bookmarkEnd w:id="9219"/>
      <w:bookmarkEnd w:id="9220"/>
      <w:bookmarkEnd w:id="9221"/>
      <w:bookmarkEnd w:id="9222"/>
      <w:bookmarkEnd w:id="9223"/>
      <w:bookmarkEnd w:id="9224"/>
      <w:bookmarkEnd w:id="9225"/>
      <w:bookmarkEnd w:id="9226"/>
      <w:bookmarkEnd w:id="9227"/>
      <w:bookmarkEnd w:id="9228"/>
      <w:bookmarkEnd w:id="9229"/>
      <w:bookmarkEnd w:id="9230"/>
      <w:bookmarkEnd w:id="9231"/>
      <w:bookmarkEnd w:id="9232"/>
      <w:bookmarkEnd w:id="9233"/>
      <w:bookmarkEnd w:id="9234"/>
      <w:bookmarkEnd w:id="9235"/>
      <w:bookmarkEnd w:id="9236"/>
      <w:bookmarkEnd w:id="9237"/>
      <w:bookmarkEnd w:id="9238"/>
      <w:bookmarkEnd w:id="9239"/>
      <w:bookmarkEnd w:id="9240"/>
      <w:bookmarkEnd w:id="9241"/>
      <w:bookmarkEnd w:id="9242"/>
      <w:bookmarkEnd w:id="9243"/>
      <w:bookmarkEnd w:id="9244"/>
      <w:bookmarkEnd w:id="9245"/>
      <w:bookmarkEnd w:id="9246"/>
      <w:bookmarkEnd w:id="9247"/>
      <w:bookmarkEnd w:id="9248"/>
      <w:bookmarkEnd w:id="9249"/>
      <w:bookmarkEnd w:id="9250"/>
      <w:bookmarkEnd w:id="9251"/>
      <w:bookmarkEnd w:id="9252"/>
      <w:bookmarkEnd w:id="9253"/>
      <w:bookmarkEnd w:id="9254"/>
      <w:bookmarkEnd w:id="9255"/>
      <w:bookmarkEnd w:id="9256"/>
      <w:bookmarkEnd w:id="9257"/>
      <w:bookmarkEnd w:id="9258"/>
      <w:bookmarkEnd w:id="9259"/>
      <w:bookmarkEnd w:id="9260"/>
      <w:bookmarkEnd w:id="9261"/>
      <w:bookmarkEnd w:id="9262"/>
      <w:bookmarkEnd w:id="9263"/>
      <w:bookmarkEnd w:id="9264"/>
      <w:bookmarkEnd w:id="9265"/>
      <w:bookmarkEnd w:id="9266"/>
      <w:bookmarkEnd w:id="9267"/>
      <w:bookmarkEnd w:id="9268"/>
      <w:bookmarkEnd w:id="9269"/>
      <w:bookmarkEnd w:id="9270"/>
      <w:bookmarkEnd w:id="9271"/>
      <w:bookmarkEnd w:id="9272"/>
      <w:bookmarkEnd w:id="9273"/>
      <w:bookmarkEnd w:id="9274"/>
      <w:bookmarkEnd w:id="9275"/>
      <w:bookmarkEnd w:id="9276"/>
      <w:bookmarkEnd w:id="9277"/>
      <w:bookmarkEnd w:id="9278"/>
      <w:bookmarkEnd w:id="9279"/>
      <w:bookmarkEnd w:id="9280"/>
      <w:bookmarkEnd w:id="9281"/>
      <w:bookmarkEnd w:id="9282"/>
      <w:bookmarkEnd w:id="9283"/>
      <w:bookmarkEnd w:id="9284"/>
      <w:bookmarkEnd w:id="9285"/>
      <w:bookmarkEnd w:id="9286"/>
      <w:bookmarkEnd w:id="9287"/>
      <w:bookmarkEnd w:id="9288"/>
      <w:bookmarkEnd w:id="9289"/>
      <w:bookmarkEnd w:id="9290"/>
      <w:bookmarkEnd w:id="9291"/>
      <w:bookmarkEnd w:id="9292"/>
      <w:bookmarkEnd w:id="9293"/>
      <w:bookmarkEnd w:id="9294"/>
      <w:bookmarkEnd w:id="9295"/>
      <w:bookmarkEnd w:id="9296"/>
      <w:bookmarkEnd w:id="9297"/>
      <w:bookmarkEnd w:id="9298"/>
      <w:bookmarkEnd w:id="9299"/>
      <w:bookmarkEnd w:id="9300"/>
      <w:bookmarkEnd w:id="9301"/>
      <w:bookmarkEnd w:id="9302"/>
      <w:bookmarkEnd w:id="9303"/>
      <w:bookmarkEnd w:id="9304"/>
      <w:bookmarkEnd w:id="9305"/>
      <w:bookmarkEnd w:id="9306"/>
      <w:bookmarkEnd w:id="9307"/>
      <w:bookmarkEnd w:id="9308"/>
      <w:bookmarkEnd w:id="9309"/>
      <w:bookmarkEnd w:id="9310"/>
      <w:bookmarkEnd w:id="9311"/>
      <w:bookmarkEnd w:id="9312"/>
      <w:bookmarkEnd w:id="9313"/>
      <w:bookmarkEnd w:id="9314"/>
      <w:bookmarkEnd w:id="9315"/>
      <w:bookmarkEnd w:id="9316"/>
      <w:bookmarkEnd w:id="9317"/>
      <w:bookmarkEnd w:id="9318"/>
      <w:bookmarkEnd w:id="9319"/>
      <w:bookmarkEnd w:id="9320"/>
      <w:r>
        <w:t>SUPPORTING DOCUMENTATION AND OPERATIONAL CONSIDERATIONS</w:t>
      </w:r>
      <w:bookmarkEnd w:id="9321"/>
      <w:bookmarkEnd w:id="9322"/>
      <w:bookmarkEnd w:id="9323"/>
      <w:bookmarkEnd w:id="9324"/>
    </w:p>
    <w:p w14:paraId="04D19F57" w14:textId="77777777" w:rsidR="00546052" w:rsidRDefault="00206483" w:rsidP="00272867">
      <w:pPr>
        <w:pStyle w:val="Heading2"/>
        <w:numPr>
          <w:ilvl w:val="1"/>
          <w:numId w:val="47"/>
        </w:numPr>
        <w:jc w:val="both"/>
      </w:pPr>
      <w:bookmarkStart w:id="9325" w:name="_Toc466983900"/>
      <w:bookmarkStart w:id="9326" w:name="_Toc466984748"/>
      <w:bookmarkStart w:id="9327" w:name="_Toc466985597"/>
      <w:bookmarkStart w:id="9328" w:name="_Toc466986445"/>
      <w:bookmarkStart w:id="9329" w:name="_Toc466987294"/>
      <w:bookmarkStart w:id="9330" w:name="_Toc466988301"/>
      <w:bookmarkStart w:id="9331" w:name="_Toc466989308"/>
      <w:bookmarkStart w:id="9332" w:name="_Toc466990157"/>
      <w:bookmarkStart w:id="9333" w:name="_Toc466990773"/>
      <w:bookmarkStart w:id="9334" w:name="_Toc467137779"/>
      <w:bookmarkStart w:id="9335" w:name="_Toc467138627"/>
      <w:bookmarkStart w:id="9336" w:name="_Toc467161667"/>
      <w:bookmarkStart w:id="9337" w:name="_Toc467165930"/>
      <w:bookmarkStart w:id="9338" w:name="_Toc467242568"/>
      <w:bookmarkStart w:id="9339" w:name="_Toc467243428"/>
      <w:bookmarkStart w:id="9340" w:name="_Toc467244289"/>
      <w:bookmarkStart w:id="9341" w:name="_Toc467245149"/>
      <w:bookmarkStart w:id="9342" w:name="_Toc467246009"/>
      <w:bookmarkStart w:id="9343" w:name="_Toc467246869"/>
      <w:bookmarkStart w:id="9344" w:name="_Toc467247900"/>
      <w:bookmarkStart w:id="9345" w:name="_Toc467248760"/>
      <w:bookmarkStart w:id="9346" w:name="_Toc467249345"/>
      <w:bookmarkStart w:id="9347" w:name="_Toc467255079"/>
      <w:bookmarkStart w:id="9348" w:name="_Toc467482528"/>
      <w:bookmarkStart w:id="9349" w:name="_Toc467483387"/>
      <w:bookmarkStart w:id="9350" w:name="_Toc467484245"/>
      <w:bookmarkStart w:id="9351" w:name="_Toc467485104"/>
      <w:bookmarkStart w:id="9352" w:name="_Toc468199656"/>
      <w:bookmarkStart w:id="9353" w:name="_Toc466023798"/>
      <w:bookmarkStart w:id="9354" w:name="_Toc466025782"/>
      <w:bookmarkStart w:id="9355" w:name="_Toc466027091"/>
      <w:bookmarkStart w:id="9356" w:name="_Toc466027418"/>
      <w:bookmarkStart w:id="9357" w:name="_Toc466539397"/>
      <w:bookmarkStart w:id="9358" w:name="_Toc466973595"/>
      <w:bookmarkStart w:id="9359" w:name="_Toc466974444"/>
      <w:bookmarkStart w:id="9360" w:name="_Toc466977849"/>
      <w:bookmarkStart w:id="9361" w:name="_Toc466978698"/>
      <w:bookmarkStart w:id="9362" w:name="_Toc466980250"/>
      <w:bookmarkStart w:id="9363" w:name="_Toc466983902"/>
      <w:bookmarkStart w:id="9364" w:name="_Toc466984750"/>
      <w:bookmarkStart w:id="9365" w:name="_Toc466985599"/>
      <w:bookmarkStart w:id="9366" w:name="_Toc466986447"/>
      <w:bookmarkStart w:id="9367" w:name="_Toc466987296"/>
      <w:bookmarkStart w:id="9368" w:name="_Toc466988303"/>
      <w:bookmarkStart w:id="9369" w:name="_Toc466989310"/>
      <w:bookmarkStart w:id="9370" w:name="_Toc466990159"/>
      <w:bookmarkStart w:id="9371" w:name="_Toc466990775"/>
      <w:bookmarkStart w:id="9372" w:name="_Toc467137781"/>
      <w:bookmarkStart w:id="9373" w:name="_Toc467138629"/>
      <w:bookmarkStart w:id="9374" w:name="_Toc467161669"/>
      <w:bookmarkStart w:id="9375" w:name="_Toc467165932"/>
      <w:bookmarkStart w:id="9376" w:name="_Toc467242570"/>
      <w:bookmarkStart w:id="9377" w:name="_Toc467243430"/>
      <w:bookmarkStart w:id="9378" w:name="_Toc467244291"/>
      <w:bookmarkStart w:id="9379" w:name="_Toc467245151"/>
      <w:bookmarkStart w:id="9380" w:name="_Toc467246011"/>
      <w:bookmarkStart w:id="9381" w:name="_Toc467246871"/>
      <w:bookmarkStart w:id="9382" w:name="_Toc467247902"/>
      <w:bookmarkStart w:id="9383" w:name="_Toc467248762"/>
      <w:bookmarkStart w:id="9384" w:name="_Toc467249347"/>
      <w:bookmarkStart w:id="9385" w:name="_Toc467255081"/>
      <w:bookmarkStart w:id="9386" w:name="_Toc467482530"/>
      <w:bookmarkStart w:id="9387" w:name="_Toc467483389"/>
      <w:bookmarkStart w:id="9388" w:name="_Toc467484247"/>
      <w:bookmarkStart w:id="9389" w:name="_Toc467485106"/>
      <w:bookmarkStart w:id="9390" w:name="_Toc468199658"/>
      <w:bookmarkStart w:id="9391" w:name="_Toc466023799"/>
      <w:bookmarkStart w:id="9392" w:name="_Toc466025783"/>
      <w:bookmarkStart w:id="9393" w:name="_Toc466027092"/>
      <w:bookmarkStart w:id="9394" w:name="_Toc466027419"/>
      <w:bookmarkStart w:id="9395" w:name="_Toc466539398"/>
      <w:bookmarkStart w:id="9396" w:name="_Toc466973596"/>
      <w:bookmarkStart w:id="9397" w:name="_Toc466974445"/>
      <w:bookmarkStart w:id="9398" w:name="_Toc466977850"/>
      <w:bookmarkStart w:id="9399" w:name="_Toc466978699"/>
      <w:bookmarkStart w:id="9400" w:name="_Toc466980251"/>
      <w:bookmarkStart w:id="9401" w:name="_Toc466983903"/>
      <w:bookmarkStart w:id="9402" w:name="_Toc466984751"/>
      <w:bookmarkStart w:id="9403" w:name="_Toc466985600"/>
      <w:bookmarkStart w:id="9404" w:name="_Toc466986448"/>
      <w:bookmarkStart w:id="9405" w:name="_Toc466987297"/>
      <w:bookmarkStart w:id="9406" w:name="_Toc466988304"/>
      <w:bookmarkStart w:id="9407" w:name="_Toc466989311"/>
      <w:bookmarkStart w:id="9408" w:name="_Toc466990160"/>
      <w:bookmarkStart w:id="9409" w:name="_Toc466990776"/>
      <w:bookmarkStart w:id="9410" w:name="_Toc467137782"/>
      <w:bookmarkStart w:id="9411" w:name="_Toc467138630"/>
      <w:bookmarkStart w:id="9412" w:name="_Toc467161670"/>
      <w:bookmarkStart w:id="9413" w:name="_Toc467165933"/>
      <w:bookmarkStart w:id="9414" w:name="_Toc467242571"/>
      <w:bookmarkStart w:id="9415" w:name="_Toc467243431"/>
      <w:bookmarkStart w:id="9416" w:name="_Toc467244292"/>
      <w:bookmarkStart w:id="9417" w:name="_Toc467245152"/>
      <w:bookmarkStart w:id="9418" w:name="_Toc467246012"/>
      <w:bookmarkStart w:id="9419" w:name="_Toc467246872"/>
      <w:bookmarkStart w:id="9420" w:name="_Toc467247903"/>
      <w:bookmarkStart w:id="9421" w:name="_Toc467248763"/>
      <w:bookmarkStart w:id="9422" w:name="_Toc467249348"/>
      <w:bookmarkStart w:id="9423" w:name="_Toc467255082"/>
      <w:bookmarkStart w:id="9424" w:name="_Toc467482531"/>
      <w:bookmarkStart w:id="9425" w:name="_Toc467483390"/>
      <w:bookmarkStart w:id="9426" w:name="_Toc467484248"/>
      <w:bookmarkStart w:id="9427" w:name="_Toc467485107"/>
      <w:bookmarkStart w:id="9428" w:name="_Toc468199659"/>
      <w:bookmarkStart w:id="9429" w:name="_Toc466023800"/>
      <w:bookmarkStart w:id="9430" w:name="_Toc466025784"/>
      <w:bookmarkStart w:id="9431" w:name="_Toc466027093"/>
      <w:bookmarkStart w:id="9432" w:name="_Toc466027420"/>
      <w:bookmarkStart w:id="9433" w:name="_Toc466539399"/>
      <w:bookmarkStart w:id="9434" w:name="_Toc466973597"/>
      <w:bookmarkStart w:id="9435" w:name="_Toc466974446"/>
      <w:bookmarkStart w:id="9436" w:name="_Toc466977851"/>
      <w:bookmarkStart w:id="9437" w:name="_Toc466978700"/>
      <w:bookmarkStart w:id="9438" w:name="_Toc466980252"/>
      <w:bookmarkStart w:id="9439" w:name="_Toc466983904"/>
      <w:bookmarkStart w:id="9440" w:name="_Toc466984752"/>
      <w:bookmarkStart w:id="9441" w:name="_Toc466985601"/>
      <w:bookmarkStart w:id="9442" w:name="_Toc466986449"/>
      <w:bookmarkStart w:id="9443" w:name="_Toc466987298"/>
      <w:bookmarkStart w:id="9444" w:name="_Toc466988305"/>
      <w:bookmarkStart w:id="9445" w:name="_Toc466989312"/>
      <w:bookmarkStart w:id="9446" w:name="_Toc466990161"/>
      <w:bookmarkStart w:id="9447" w:name="_Toc466990777"/>
      <w:bookmarkStart w:id="9448" w:name="_Toc467137783"/>
      <w:bookmarkStart w:id="9449" w:name="_Toc467138631"/>
      <w:bookmarkStart w:id="9450" w:name="_Toc467161671"/>
      <w:bookmarkStart w:id="9451" w:name="_Toc467165934"/>
      <w:bookmarkStart w:id="9452" w:name="_Toc467242572"/>
      <w:bookmarkStart w:id="9453" w:name="_Toc467243432"/>
      <w:bookmarkStart w:id="9454" w:name="_Toc467244293"/>
      <w:bookmarkStart w:id="9455" w:name="_Toc467245153"/>
      <w:bookmarkStart w:id="9456" w:name="_Toc467246013"/>
      <w:bookmarkStart w:id="9457" w:name="_Toc467246873"/>
      <w:bookmarkStart w:id="9458" w:name="_Toc467247904"/>
      <w:bookmarkStart w:id="9459" w:name="_Toc467248764"/>
      <w:bookmarkStart w:id="9460" w:name="_Toc467249349"/>
      <w:bookmarkStart w:id="9461" w:name="_Toc467255083"/>
      <w:bookmarkStart w:id="9462" w:name="_Toc467482532"/>
      <w:bookmarkStart w:id="9463" w:name="_Toc467483391"/>
      <w:bookmarkStart w:id="9464" w:name="_Toc467484249"/>
      <w:bookmarkStart w:id="9465" w:name="_Toc467485108"/>
      <w:bookmarkStart w:id="9466" w:name="_Toc468199660"/>
      <w:bookmarkStart w:id="9467" w:name="_Toc466023806"/>
      <w:bookmarkStart w:id="9468" w:name="_Toc466025790"/>
      <w:bookmarkStart w:id="9469" w:name="_Toc466027099"/>
      <w:bookmarkStart w:id="9470" w:name="_Toc466027426"/>
      <w:bookmarkStart w:id="9471" w:name="_Toc466539405"/>
      <w:bookmarkStart w:id="9472" w:name="_Toc466973603"/>
      <w:bookmarkStart w:id="9473" w:name="_Toc466974452"/>
      <w:bookmarkStart w:id="9474" w:name="_Toc466977857"/>
      <w:bookmarkStart w:id="9475" w:name="_Toc466978706"/>
      <w:bookmarkStart w:id="9476" w:name="_Toc466980258"/>
      <w:bookmarkStart w:id="9477" w:name="_Toc466983910"/>
      <w:bookmarkStart w:id="9478" w:name="_Toc466984758"/>
      <w:bookmarkStart w:id="9479" w:name="_Toc466985607"/>
      <w:bookmarkStart w:id="9480" w:name="_Toc466986455"/>
      <w:bookmarkStart w:id="9481" w:name="_Toc466987304"/>
      <w:bookmarkStart w:id="9482" w:name="_Toc466988311"/>
      <w:bookmarkStart w:id="9483" w:name="_Toc466989318"/>
      <w:bookmarkStart w:id="9484" w:name="_Toc466990167"/>
      <w:bookmarkStart w:id="9485" w:name="_Toc466990783"/>
      <w:bookmarkStart w:id="9486" w:name="_Toc467137789"/>
      <w:bookmarkStart w:id="9487" w:name="_Toc467138637"/>
      <w:bookmarkStart w:id="9488" w:name="_Toc467161677"/>
      <w:bookmarkStart w:id="9489" w:name="_Toc467165940"/>
      <w:bookmarkStart w:id="9490" w:name="_Toc467242578"/>
      <w:bookmarkStart w:id="9491" w:name="_Toc467243438"/>
      <w:bookmarkStart w:id="9492" w:name="_Toc467244299"/>
      <w:bookmarkStart w:id="9493" w:name="_Toc467245159"/>
      <w:bookmarkStart w:id="9494" w:name="_Toc467246019"/>
      <w:bookmarkStart w:id="9495" w:name="_Toc467246879"/>
      <w:bookmarkStart w:id="9496" w:name="_Toc467247910"/>
      <w:bookmarkStart w:id="9497" w:name="_Toc467248770"/>
      <w:bookmarkStart w:id="9498" w:name="_Toc467249355"/>
      <w:bookmarkStart w:id="9499" w:name="_Toc467255089"/>
      <w:bookmarkStart w:id="9500" w:name="_Toc467482538"/>
      <w:bookmarkStart w:id="9501" w:name="_Toc467483397"/>
      <w:bookmarkStart w:id="9502" w:name="_Toc467484255"/>
      <w:bookmarkStart w:id="9503" w:name="_Toc467485114"/>
      <w:bookmarkStart w:id="9504" w:name="_Toc468199666"/>
      <w:bookmarkStart w:id="9505" w:name="_Toc466023808"/>
      <w:bookmarkStart w:id="9506" w:name="_Toc466025792"/>
      <w:bookmarkStart w:id="9507" w:name="_Toc466027101"/>
      <w:bookmarkStart w:id="9508" w:name="_Toc466027428"/>
      <w:bookmarkStart w:id="9509" w:name="_Toc466539407"/>
      <w:bookmarkStart w:id="9510" w:name="_Toc466973605"/>
      <w:bookmarkStart w:id="9511" w:name="_Toc466974454"/>
      <w:bookmarkStart w:id="9512" w:name="_Toc466977859"/>
      <w:bookmarkStart w:id="9513" w:name="_Toc466978708"/>
      <w:bookmarkStart w:id="9514" w:name="_Toc466980260"/>
      <w:bookmarkStart w:id="9515" w:name="_Toc466983912"/>
      <w:bookmarkStart w:id="9516" w:name="_Toc466984760"/>
      <w:bookmarkStart w:id="9517" w:name="_Toc466985609"/>
      <w:bookmarkStart w:id="9518" w:name="_Toc466986457"/>
      <w:bookmarkStart w:id="9519" w:name="_Toc466987306"/>
      <w:bookmarkStart w:id="9520" w:name="_Toc466988313"/>
      <w:bookmarkStart w:id="9521" w:name="_Toc466989320"/>
      <w:bookmarkStart w:id="9522" w:name="_Toc466990169"/>
      <w:bookmarkStart w:id="9523" w:name="_Toc466990785"/>
      <w:bookmarkStart w:id="9524" w:name="_Toc467137791"/>
      <w:bookmarkStart w:id="9525" w:name="_Toc467138639"/>
      <w:bookmarkStart w:id="9526" w:name="_Toc467161679"/>
      <w:bookmarkStart w:id="9527" w:name="_Toc467165942"/>
      <w:bookmarkStart w:id="9528" w:name="_Toc467242580"/>
      <w:bookmarkStart w:id="9529" w:name="_Toc467243440"/>
      <w:bookmarkStart w:id="9530" w:name="_Toc467244301"/>
      <w:bookmarkStart w:id="9531" w:name="_Toc467245161"/>
      <w:bookmarkStart w:id="9532" w:name="_Toc467246021"/>
      <w:bookmarkStart w:id="9533" w:name="_Toc467246881"/>
      <w:bookmarkStart w:id="9534" w:name="_Toc467247912"/>
      <w:bookmarkStart w:id="9535" w:name="_Toc467248772"/>
      <w:bookmarkStart w:id="9536" w:name="_Toc467249357"/>
      <w:bookmarkStart w:id="9537" w:name="_Toc467255091"/>
      <w:bookmarkStart w:id="9538" w:name="_Toc467482540"/>
      <w:bookmarkStart w:id="9539" w:name="_Toc467483399"/>
      <w:bookmarkStart w:id="9540" w:name="_Toc467484257"/>
      <w:bookmarkStart w:id="9541" w:name="_Toc467485116"/>
      <w:bookmarkStart w:id="9542" w:name="_Toc468199668"/>
      <w:bookmarkStart w:id="9543" w:name="_Toc466023810"/>
      <w:bookmarkStart w:id="9544" w:name="_Toc466025794"/>
      <w:bookmarkStart w:id="9545" w:name="_Toc466027103"/>
      <w:bookmarkStart w:id="9546" w:name="_Toc466027430"/>
      <w:bookmarkStart w:id="9547" w:name="_Toc466539409"/>
      <w:bookmarkStart w:id="9548" w:name="_Toc466973607"/>
      <w:bookmarkStart w:id="9549" w:name="_Toc466974456"/>
      <w:bookmarkStart w:id="9550" w:name="_Toc466977861"/>
      <w:bookmarkStart w:id="9551" w:name="_Toc466978710"/>
      <w:bookmarkStart w:id="9552" w:name="_Toc466980262"/>
      <w:bookmarkStart w:id="9553" w:name="_Toc466983914"/>
      <w:bookmarkStart w:id="9554" w:name="_Toc466984762"/>
      <w:bookmarkStart w:id="9555" w:name="_Toc466985611"/>
      <w:bookmarkStart w:id="9556" w:name="_Toc466986459"/>
      <w:bookmarkStart w:id="9557" w:name="_Toc466987308"/>
      <w:bookmarkStart w:id="9558" w:name="_Toc466988315"/>
      <w:bookmarkStart w:id="9559" w:name="_Toc466989322"/>
      <w:bookmarkStart w:id="9560" w:name="_Toc466990171"/>
      <w:bookmarkStart w:id="9561" w:name="_Toc466990787"/>
      <w:bookmarkStart w:id="9562" w:name="_Toc467137793"/>
      <w:bookmarkStart w:id="9563" w:name="_Toc467138641"/>
      <w:bookmarkStart w:id="9564" w:name="_Toc467161681"/>
      <w:bookmarkStart w:id="9565" w:name="_Toc467165944"/>
      <w:bookmarkStart w:id="9566" w:name="_Toc467242582"/>
      <w:bookmarkStart w:id="9567" w:name="_Toc467243442"/>
      <w:bookmarkStart w:id="9568" w:name="_Toc467244303"/>
      <w:bookmarkStart w:id="9569" w:name="_Toc467245163"/>
      <w:bookmarkStart w:id="9570" w:name="_Toc467246023"/>
      <w:bookmarkStart w:id="9571" w:name="_Toc467246883"/>
      <w:bookmarkStart w:id="9572" w:name="_Toc467247914"/>
      <w:bookmarkStart w:id="9573" w:name="_Toc467248774"/>
      <w:bookmarkStart w:id="9574" w:name="_Toc467249359"/>
      <w:bookmarkStart w:id="9575" w:name="_Toc467255093"/>
      <w:bookmarkStart w:id="9576" w:name="_Toc467482542"/>
      <w:bookmarkStart w:id="9577" w:name="_Toc467483401"/>
      <w:bookmarkStart w:id="9578" w:name="_Toc467484259"/>
      <w:bookmarkStart w:id="9579" w:name="_Toc467485118"/>
      <w:bookmarkStart w:id="9580" w:name="_Toc468199670"/>
      <w:bookmarkStart w:id="9581" w:name="_Toc466023812"/>
      <w:bookmarkStart w:id="9582" w:name="_Toc466025796"/>
      <w:bookmarkStart w:id="9583" w:name="_Toc466027105"/>
      <w:bookmarkStart w:id="9584" w:name="_Toc466027432"/>
      <w:bookmarkStart w:id="9585" w:name="_Toc466539411"/>
      <w:bookmarkStart w:id="9586" w:name="_Toc466973609"/>
      <w:bookmarkStart w:id="9587" w:name="_Toc466974458"/>
      <w:bookmarkStart w:id="9588" w:name="_Toc466977863"/>
      <w:bookmarkStart w:id="9589" w:name="_Toc466978712"/>
      <w:bookmarkStart w:id="9590" w:name="_Toc466980264"/>
      <w:bookmarkStart w:id="9591" w:name="_Toc466983916"/>
      <w:bookmarkStart w:id="9592" w:name="_Toc466984764"/>
      <w:bookmarkStart w:id="9593" w:name="_Toc466985613"/>
      <w:bookmarkStart w:id="9594" w:name="_Toc466986461"/>
      <w:bookmarkStart w:id="9595" w:name="_Toc466987310"/>
      <w:bookmarkStart w:id="9596" w:name="_Toc466988317"/>
      <w:bookmarkStart w:id="9597" w:name="_Toc466989324"/>
      <w:bookmarkStart w:id="9598" w:name="_Toc466990173"/>
      <w:bookmarkStart w:id="9599" w:name="_Toc466990789"/>
      <w:bookmarkStart w:id="9600" w:name="_Toc467137795"/>
      <w:bookmarkStart w:id="9601" w:name="_Toc467138643"/>
      <w:bookmarkStart w:id="9602" w:name="_Toc467161683"/>
      <w:bookmarkStart w:id="9603" w:name="_Toc467165946"/>
      <w:bookmarkStart w:id="9604" w:name="_Toc467242584"/>
      <w:bookmarkStart w:id="9605" w:name="_Toc467243444"/>
      <w:bookmarkStart w:id="9606" w:name="_Toc467244305"/>
      <w:bookmarkStart w:id="9607" w:name="_Toc467245165"/>
      <w:bookmarkStart w:id="9608" w:name="_Toc467246025"/>
      <w:bookmarkStart w:id="9609" w:name="_Toc467246885"/>
      <w:bookmarkStart w:id="9610" w:name="_Toc467247916"/>
      <w:bookmarkStart w:id="9611" w:name="_Toc467248776"/>
      <w:bookmarkStart w:id="9612" w:name="_Toc467249361"/>
      <w:bookmarkStart w:id="9613" w:name="_Toc467255095"/>
      <w:bookmarkStart w:id="9614" w:name="_Toc467482544"/>
      <w:bookmarkStart w:id="9615" w:name="_Toc467483403"/>
      <w:bookmarkStart w:id="9616" w:name="_Toc467484261"/>
      <w:bookmarkStart w:id="9617" w:name="_Toc467485120"/>
      <w:bookmarkStart w:id="9618" w:name="_Toc468199672"/>
      <w:bookmarkStart w:id="9619" w:name="_Toc466023813"/>
      <w:bookmarkStart w:id="9620" w:name="_Toc466025797"/>
      <w:bookmarkStart w:id="9621" w:name="_Toc466027106"/>
      <w:bookmarkStart w:id="9622" w:name="_Toc466027433"/>
      <w:bookmarkStart w:id="9623" w:name="_Toc466539412"/>
      <w:bookmarkStart w:id="9624" w:name="_Toc466973610"/>
      <w:bookmarkStart w:id="9625" w:name="_Toc466974459"/>
      <w:bookmarkStart w:id="9626" w:name="_Toc466977864"/>
      <w:bookmarkStart w:id="9627" w:name="_Toc466978713"/>
      <w:bookmarkStart w:id="9628" w:name="_Toc466980265"/>
      <w:bookmarkStart w:id="9629" w:name="_Toc466983917"/>
      <w:bookmarkStart w:id="9630" w:name="_Toc466984765"/>
      <w:bookmarkStart w:id="9631" w:name="_Toc466985614"/>
      <w:bookmarkStart w:id="9632" w:name="_Toc466986462"/>
      <w:bookmarkStart w:id="9633" w:name="_Toc466987311"/>
      <w:bookmarkStart w:id="9634" w:name="_Toc466988318"/>
      <w:bookmarkStart w:id="9635" w:name="_Toc466989325"/>
      <w:bookmarkStart w:id="9636" w:name="_Toc466990174"/>
      <w:bookmarkStart w:id="9637" w:name="_Toc466990790"/>
      <w:bookmarkStart w:id="9638" w:name="_Toc467137796"/>
      <w:bookmarkStart w:id="9639" w:name="_Toc467138644"/>
      <w:bookmarkStart w:id="9640" w:name="_Toc467161684"/>
      <w:bookmarkStart w:id="9641" w:name="_Toc467165947"/>
      <w:bookmarkStart w:id="9642" w:name="_Toc467242585"/>
      <w:bookmarkStart w:id="9643" w:name="_Toc467243445"/>
      <w:bookmarkStart w:id="9644" w:name="_Toc467244306"/>
      <w:bookmarkStart w:id="9645" w:name="_Toc467245166"/>
      <w:bookmarkStart w:id="9646" w:name="_Toc467246026"/>
      <w:bookmarkStart w:id="9647" w:name="_Toc467246886"/>
      <w:bookmarkStart w:id="9648" w:name="_Toc467247917"/>
      <w:bookmarkStart w:id="9649" w:name="_Toc467248777"/>
      <w:bookmarkStart w:id="9650" w:name="_Toc467249362"/>
      <w:bookmarkStart w:id="9651" w:name="_Toc467255096"/>
      <w:bookmarkStart w:id="9652" w:name="_Toc467482545"/>
      <w:bookmarkStart w:id="9653" w:name="_Toc467483404"/>
      <w:bookmarkStart w:id="9654" w:name="_Toc467484262"/>
      <w:bookmarkStart w:id="9655" w:name="_Toc467485121"/>
      <w:bookmarkStart w:id="9656" w:name="_Toc468199673"/>
      <w:bookmarkStart w:id="9657" w:name="_Toc466023814"/>
      <w:bookmarkStart w:id="9658" w:name="_Toc466025798"/>
      <w:bookmarkStart w:id="9659" w:name="_Toc466027107"/>
      <w:bookmarkStart w:id="9660" w:name="_Toc466027434"/>
      <w:bookmarkStart w:id="9661" w:name="_Toc466539413"/>
      <w:bookmarkStart w:id="9662" w:name="_Toc466973611"/>
      <w:bookmarkStart w:id="9663" w:name="_Toc466974460"/>
      <w:bookmarkStart w:id="9664" w:name="_Toc466977865"/>
      <w:bookmarkStart w:id="9665" w:name="_Toc466978714"/>
      <w:bookmarkStart w:id="9666" w:name="_Toc466980266"/>
      <w:bookmarkStart w:id="9667" w:name="_Toc466983918"/>
      <w:bookmarkStart w:id="9668" w:name="_Toc466984766"/>
      <w:bookmarkStart w:id="9669" w:name="_Toc466985615"/>
      <w:bookmarkStart w:id="9670" w:name="_Toc466986463"/>
      <w:bookmarkStart w:id="9671" w:name="_Toc466987312"/>
      <w:bookmarkStart w:id="9672" w:name="_Toc466988319"/>
      <w:bookmarkStart w:id="9673" w:name="_Toc466989326"/>
      <w:bookmarkStart w:id="9674" w:name="_Toc466990175"/>
      <w:bookmarkStart w:id="9675" w:name="_Toc466990791"/>
      <w:bookmarkStart w:id="9676" w:name="_Toc467137797"/>
      <w:bookmarkStart w:id="9677" w:name="_Toc467138645"/>
      <w:bookmarkStart w:id="9678" w:name="_Toc467161685"/>
      <w:bookmarkStart w:id="9679" w:name="_Toc467165948"/>
      <w:bookmarkStart w:id="9680" w:name="_Toc467242586"/>
      <w:bookmarkStart w:id="9681" w:name="_Toc467243446"/>
      <w:bookmarkStart w:id="9682" w:name="_Toc467244307"/>
      <w:bookmarkStart w:id="9683" w:name="_Toc467245167"/>
      <w:bookmarkStart w:id="9684" w:name="_Toc467246027"/>
      <w:bookmarkStart w:id="9685" w:name="_Toc467246887"/>
      <w:bookmarkStart w:id="9686" w:name="_Toc467247918"/>
      <w:bookmarkStart w:id="9687" w:name="_Toc467248778"/>
      <w:bookmarkStart w:id="9688" w:name="_Toc467249363"/>
      <w:bookmarkStart w:id="9689" w:name="_Toc467255097"/>
      <w:bookmarkStart w:id="9690" w:name="_Toc467482546"/>
      <w:bookmarkStart w:id="9691" w:name="_Toc467483405"/>
      <w:bookmarkStart w:id="9692" w:name="_Toc467484263"/>
      <w:bookmarkStart w:id="9693" w:name="_Toc467485122"/>
      <w:bookmarkStart w:id="9694" w:name="_Toc468199674"/>
      <w:bookmarkStart w:id="9695" w:name="_Toc466023816"/>
      <w:bookmarkStart w:id="9696" w:name="_Toc466025800"/>
      <w:bookmarkStart w:id="9697" w:name="_Toc466027109"/>
      <w:bookmarkStart w:id="9698" w:name="_Toc466027436"/>
      <w:bookmarkStart w:id="9699" w:name="_Toc466539415"/>
      <w:bookmarkStart w:id="9700" w:name="_Toc466973613"/>
      <w:bookmarkStart w:id="9701" w:name="_Toc466974462"/>
      <w:bookmarkStart w:id="9702" w:name="_Toc466977867"/>
      <w:bookmarkStart w:id="9703" w:name="_Toc466978716"/>
      <w:bookmarkStart w:id="9704" w:name="_Toc466980268"/>
      <w:bookmarkStart w:id="9705" w:name="_Toc466983920"/>
      <w:bookmarkStart w:id="9706" w:name="_Toc466984768"/>
      <w:bookmarkStart w:id="9707" w:name="_Toc466985617"/>
      <w:bookmarkStart w:id="9708" w:name="_Toc466986465"/>
      <w:bookmarkStart w:id="9709" w:name="_Toc466987314"/>
      <w:bookmarkStart w:id="9710" w:name="_Toc466988321"/>
      <w:bookmarkStart w:id="9711" w:name="_Toc466989328"/>
      <w:bookmarkStart w:id="9712" w:name="_Toc466990177"/>
      <w:bookmarkStart w:id="9713" w:name="_Toc466990793"/>
      <w:bookmarkStart w:id="9714" w:name="_Toc467137799"/>
      <w:bookmarkStart w:id="9715" w:name="_Toc467138647"/>
      <w:bookmarkStart w:id="9716" w:name="_Toc467161687"/>
      <w:bookmarkStart w:id="9717" w:name="_Toc467165950"/>
      <w:bookmarkStart w:id="9718" w:name="_Toc467242588"/>
      <w:bookmarkStart w:id="9719" w:name="_Toc467243448"/>
      <w:bookmarkStart w:id="9720" w:name="_Toc467244309"/>
      <w:bookmarkStart w:id="9721" w:name="_Toc467245169"/>
      <w:bookmarkStart w:id="9722" w:name="_Toc467246029"/>
      <w:bookmarkStart w:id="9723" w:name="_Toc467246889"/>
      <w:bookmarkStart w:id="9724" w:name="_Toc467247920"/>
      <w:bookmarkStart w:id="9725" w:name="_Toc467248780"/>
      <w:bookmarkStart w:id="9726" w:name="_Toc467249365"/>
      <w:bookmarkStart w:id="9727" w:name="_Toc467255099"/>
      <w:bookmarkStart w:id="9728" w:name="_Toc467482548"/>
      <w:bookmarkStart w:id="9729" w:name="_Toc467483407"/>
      <w:bookmarkStart w:id="9730" w:name="_Toc467484265"/>
      <w:bookmarkStart w:id="9731" w:name="_Toc467485124"/>
      <w:bookmarkStart w:id="9732" w:name="_Toc468199676"/>
      <w:bookmarkStart w:id="9733" w:name="_Toc466023817"/>
      <w:bookmarkStart w:id="9734" w:name="_Toc466025801"/>
      <w:bookmarkStart w:id="9735" w:name="_Toc466027110"/>
      <w:bookmarkStart w:id="9736" w:name="_Toc466027437"/>
      <w:bookmarkStart w:id="9737" w:name="_Toc466539416"/>
      <w:bookmarkStart w:id="9738" w:name="_Toc466973614"/>
      <w:bookmarkStart w:id="9739" w:name="_Toc466974463"/>
      <w:bookmarkStart w:id="9740" w:name="_Toc466977868"/>
      <w:bookmarkStart w:id="9741" w:name="_Toc466978717"/>
      <w:bookmarkStart w:id="9742" w:name="_Toc466980269"/>
      <w:bookmarkStart w:id="9743" w:name="_Toc466983921"/>
      <w:bookmarkStart w:id="9744" w:name="_Toc466984769"/>
      <w:bookmarkStart w:id="9745" w:name="_Toc466985618"/>
      <w:bookmarkStart w:id="9746" w:name="_Toc466986466"/>
      <w:bookmarkStart w:id="9747" w:name="_Toc466987315"/>
      <w:bookmarkStart w:id="9748" w:name="_Toc466988322"/>
      <w:bookmarkStart w:id="9749" w:name="_Toc466989329"/>
      <w:bookmarkStart w:id="9750" w:name="_Toc466990178"/>
      <w:bookmarkStart w:id="9751" w:name="_Toc466990794"/>
      <w:bookmarkStart w:id="9752" w:name="_Toc467137800"/>
      <w:bookmarkStart w:id="9753" w:name="_Toc467138648"/>
      <w:bookmarkStart w:id="9754" w:name="_Toc467161688"/>
      <w:bookmarkStart w:id="9755" w:name="_Toc467165951"/>
      <w:bookmarkStart w:id="9756" w:name="_Toc467242589"/>
      <w:bookmarkStart w:id="9757" w:name="_Toc467243449"/>
      <w:bookmarkStart w:id="9758" w:name="_Toc467244310"/>
      <w:bookmarkStart w:id="9759" w:name="_Toc467245170"/>
      <w:bookmarkStart w:id="9760" w:name="_Toc467246030"/>
      <w:bookmarkStart w:id="9761" w:name="_Toc467246890"/>
      <w:bookmarkStart w:id="9762" w:name="_Toc467247921"/>
      <w:bookmarkStart w:id="9763" w:name="_Toc467248781"/>
      <w:bookmarkStart w:id="9764" w:name="_Toc467249366"/>
      <w:bookmarkStart w:id="9765" w:name="_Toc467255100"/>
      <w:bookmarkStart w:id="9766" w:name="_Toc467482549"/>
      <w:bookmarkStart w:id="9767" w:name="_Toc467483408"/>
      <w:bookmarkStart w:id="9768" w:name="_Toc467484266"/>
      <w:bookmarkStart w:id="9769" w:name="_Toc467485125"/>
      <w:bookmarkStart w:id="9770" w:name="_Toc468199677"/>
      <w:bookmarkStart w:id="9771" w:name="_Toc469058436"/>
      <w:bookmarkStart w:id="9772" w:name="_Toc469046270"/>
      <w:bookmarkStart w:id="9773" w:name="_Toc496876641"/>
      <w:bookmarkStart w:id="9774" w:name="_Toc127455111"/>
      <w:bookmarkEnd w:id="9325"/>
      <w:bookmarkEnd w:id="9326"/>
      <w:bookmarkEnd w:id="9327"/>
      <w:bookmarkEnd w:id="9328"/>
      <w:bookmarkEnd w:id="9329"/>
      <w:bookmarkEnd w:id="9330"/>
      <w:bookmarkEnd w:id="9331"/>
      <w:bookmarkEnd w:id="9332"/>
      <w:bookmarkEnd w:id="9333"/>
      <w:bookmarkEnd w:id="9334"/>
      <w:bookmarkEnd w:id="9335"/>
      <w:bookmarkEnd w:id="9336"/>
      <w:bookmarkEnd w:id="9337"/>
      <w:bookmarkEnd w:id="9338"/>
      <w:bookmarkEnd w:id="9339"/>
      <w:bookmarkEnd w:id="9340"/>
      <w:bookmarkEnd w:id="9341"/>
      <w:bookmarkEnd w:id="9342"/>
      <w:bookmarkEnd w:id="9343"/>
      <w:bookmarkEnd w:id="9344"/>
      <w:bookmarkEnd w:id="9345"/>
      <w:bookmarkEnd w:id="9346"/>
      <w:bookmarkEnd w:id="9347"/>
      <w:bookmarkEnd w:id="9348"/>
      <w:bookmarkEnd w:id="9349"/>
      <w:bookmarkEnd w:id="9350"/>
      <w:bookmarkEnd w:id="9351"/>
      <w:bookmarkEnd w:id="9352"/>
      <w:bookmarkEnd w:id="9353"/>
      <w:bookmarkEnd w:id="9354"/>
      <w:bookmarkEnd w:id="9355"/>
      <w:bookmarkEnd w:id="9356"/>
      <w:bookmarkEnd w:id="9357"/>
      <w:bookmarkEnd w:id="9358"/>
      <w:bookmarkEnd w:id="9359"/>
      <w:bookmarkEnd w:id="9360"/>
      <w:bookmarkEnd w:id="9361"/>
      <w:bookmarkEnd w:id="9362"/>
      <w:bookmarkEnd w:id="9363"/>
      <w:bookmarkEnd w:id="9364"/>
      <w:bookmarkEnd w:id="9365"/>
      <w:bookmarkEnd w:id="9366"/>
      <w:bookmarkEnd w:id="9367"/>
      <w:bookmarkEnd w:id="9368"/>
      <w:bookmarkEnd w:id="9369"/>
      <w:bookmarkEnd w:id="9370"/>
      <w:bookmarkEnd w:id="9371"/>
      <w:bookmarkEnd w:id="9372"/>
      <w:bookmarkEnd w:id="9373"/>
      <w:bookmarkEnd w:id="9374"/>
      <w:bookmarkEnd w:id="9375"/>
      <w:bookmarkEnd w:id="9376"/>
      <w:bookmarkEnd w:id="9377"/>
      <w:bookmarkEnd w:id="9378"/>
      <w:bookmarkEnd w:id="9379"/>
      <w:bookmarkEnd w:id="9380"/>
      <w:bookmarkEnd w:id="9381"/>
      <w:bookmarkEnd w:id="9382"/>
      <w:bookmarkEnd w:id="9383"/>
      <w:bookmarkEnd w:id="9384"/>
      <w:bookmarkEnd w:id="9385"/>
      <w:bookmarkEnd w:id="9386"/>
      <w:bookmarkEnd w:id="9387"/>
      <w:bookmarkEnd w:id="9388"/>
      <w:bookmarkEnd w:id="9389"/>
      <w:bookmarkEnd w:id="9390"/>
      <w:bookmarkEnd w:id="9391"/>
      <w:bookmarkEnd w:id="9392"/>
      <w:bookmarkEnd w:id="9393"/>
      <w:bookmarkEnd w:id="9394"/>
      <w:bookmarkEnd w:id="9395"/>
      <w:bookmarkEnd w:id="9396"/>
      <w:bookmarkEnd w:id="9397"/>
      <w:bookmarkEnd w:id="9398"/>
      <w:bookmarkEnd w:id="9399"/>
      <w:bookmarkEnd w:id="9400"/>
      <w:bookmarkEnd w:id="9401"/>
      <w:bookmarkEnd w:id="9402"/>
      <w:bookmarkEnd w:id="9403"/>
      <w:bookmarkEnd w:id="9404"/>
      <w:bookmarkEnd w:id="9405"/>
      <w:bookmarkEnd w:id="9406"/>
      <w:bookmarkEnd w:id="9407"/>
      <w:bookmarkEnd w:id="9408"/>
      <w:bookmarkEnd w:id="9409"/>
      <w:bookmarkEnd w:id="9410"/>
      <w:bookmarkEnd w:id="9411"/>
      <w:bookmarkEnd w:id="9412"/>
      <w:bookmarkEnd w:id="9413"/>
      <w:bookmarkEnd w:id="9414"/>
      <w:bookmarkEnd w:id="9415"/>
      <w:bookmarkEnd w:id="9416"/>
      <w:bookmarkEnd w:id="9417"/>
      <w:bookmarkEnd w:id="9418"/>
      <w:bookmarkEnd w:id="9419"/>
      <w:bookmarkEnd w:id="9420"/>
      <w:bookmarkEnd w:id="9421"/>
      <w:bookmarkEnd w:id="9422"/>
      <w:bookmarkEnd w:id="9423"/>
      <w:bookmarkEnd w:id="9424"/>
      <w:bookmarkEnd w:id="9425"/>
      <w:bookmarkEnd w:id="9426"/>
      <w:bookmarkEnd w:id="9427"/>
      <w:bookmarkEnd w:id="9428"/>
      <w:bookmarkEnd w:id="9429"/>
      <w:bookmarkEnd w:id="9430"/>
      <w:bookmarkEnd w:id="9431"/>
      <w:bookmarkEnd w:id="9432"/>
      <w:bookmarkEnd w:id="9433"/>
      <w:bookmarkEnd w:id="9434"/>
      <w:bookmarkEnd w:id="9435"/>
      <w:bookmarkEnd w:id="9436"/>
      <w:bookmarkEnd w:id="9437"/>
      <w:bookmarkEnd w:id="9438"/>
      <w:bookmarkEnd w:id="9439"/>
      <w:bookmarkEnd w:id="9440"/>
      <w:bookmarkEnd w:id="9441"/>
      <w:bookmarkEnd w:id="9442"/>
      <w:bookmarkEnd w:id="9443"/>
      <w:bookmarkEnd w:id="9444"/>
      <w:bookmarkEnd w:id="9445"/>
      <w:bookmarkEnd w:id="9446"/>
      <w:bookmarkEnd w:id="9447"/>
      <w:bookmarkEnd w:id="9448"/>
      <w:bookmarkEnd w:id="9449"/>
      <w:bookmarkEnd w:id="9450"/>
      <w:bookmarkEnd w:id="9451"/>
      <w:bookmarkEnd w:id="9452"/>
      <w:bookmarkEnd w:id="9453"/>
      <w:bookmarkEnd w:id="9454"/>
      <w:bookmarkEnd w:id="9455"/>
      <w:bookmarkEnd w:id="9456"/>
      <w:bookmarkEnd w:id="9457"/>
      <w:bookmarkEnd w:id="9458"/>
      <w:bookmarkEnd w:id="9459"/>
      <w:bookmarkEnd w:id="9460"/>
      <w:bookmarkEnd w:id="9461"/>
      <w:bookmarkEnd w:id="9462"/>
      <w:bookmarkEnd w:id="9463"/>
      <w:bookmarkEnd w:id="9464"/>
      <w:bookmarkEnd w:id="9465"/>
      <w:bookmarkEnd w:id="9466"/>
      <w:bookmarkEnd w:id="9467"/>
      <w:bookmarkEnd w:id="9468"/>
      <w:bookmarkEnd w:id="9469"/>
      <w:bookmarkEnd w:id="9470"/>
      <w:bookmarkEnd w:id="9471"/>
      <w:bookmarkEnd w:id="9472"/>
      <w:bookmarkEnd w:id="9473"/>
      <w:bookmarkEnd w:id="9474"/>
      <w:bookmarkEnd w:id="9475"/>
      <w:bookmarkEnd w:id="9476"/>
      <w:bookmarkEnd w:id="9477"/>
      <w:bookmarkEnd w:id="9478"/>
      <w:bookmarkEnd w:id="9479"/>
      <w:bookmarkEnd w:id="9480"/>
      <w:bookmarkEnd w:id="9481"/>
      <w:bookmarkEnd w:id="9482"/>
      <w:bookmarkEnd w:id="9483"/>
      <w:bookmarkEnd w:id="9484"/>
      <w:bookmarkEnd w:id="9485"/>
      <w:bookmarkEnd w:id="9486"/>
      <w:bookmarkEnd w:id="9487"/>
      <w:bookmarkEnd w:id="9488"/>
      <w:bookmarkEnd w:id="9489"/>
      <w:bookmarkEnd w:id="9490"/>
      <w:bookmarkEnd w:id="9491"/>
      <w:bookmarkEnd w:id="9492"/>
      <w:bookmarkEnd w:id="9493"/>
      <w:bookmarkEnd w:id="9494"/>
      <w:bookmarkEnd w:id="9495"/>
      <w:bookmarkEnd w:id="9496"/>
      <w:bookmarkEnd w:id="9497"/>
      <w:bookmarkEnd w:id="9498"/>
      <w:bookmarkEnd w:id="9499"/>
      <w:bookmarkEnd w:id="9500"/>
      <w:bookmarkEnd w:id="9501"/>
      <w:bookmarkEnd w:id="9502"/>
      <w:bookmarkEnd w:id="9503"/>
      <w:bookmarkEnd w:id="9504"/>
      <w:bookmarkEnd w:id="9505"/>
      <w:bookmarkEnd w:id="9506"/>
      <w:bookmarkEnd w:id="9507"/>
      <w:bookmarkEnd w:id="9508"/>
      <w:bookmarkEnd w:id="9509"/>
      <w:bookmarkEnd w:id="9510"/>
      <w:bookmarkEnd w:id="9511"/>
      <w:bookmarkEnd w:id="9512"/>
      <w:bookmarkEnd w:id="9513"/>
      <w:bookmarkEnd w:id="9514"/>
      <w:bookmarkEnd w:id="9515"/>
      <w:bookmarkEnd w:id="9516"/>
      <w:bookmarkEnd w:id="9517"/>
      <w:bookmarkEnd w:id="9518"/>
      <w:bookmarkEnd w:id="9519"/>
      <w:bookmarkEnd w:id="9520"/>
      <w:bookmarkEnd w:id="9521"/>
      <w:bookmarkEnd w:id="9522"/>
      <w:bookmarkEnd w:id="9523"/>
      <w:bookmarkEnd w:id="9524"/>
      <w:bookmarkEnd w:id="9525"/>
      <w:bookmarkEnd w:id="9526"/>
      <w:bookmarkEnd w:id="9527"/>
      <w:bookmarkEnd w:id="9528"/>
      <w:bookmarkEnd w:id="9529"/>
      <w:bookmarkEnd w:id="9530"/>
      <w:bookmarkEnd w:id="9531"/>
      <w:bookmarkEnd w:id="9532"/>
      <w:bookmarkEnd w:id="9533"/>
      <w:bookmarkEnd w:id="9534"/>
      <w:bookmarkEnd w:id="9535"/>
      <w:bookmarkEnd w:id="9536"/>
      <w:bookmarkEnd w:id="9537"/>
      <w:bookmarkEnd w:id="9538"/>
      <w:bookmarkEnd w:id="9539"/>
      <w:bookmarkEnd w:id="9540"/>
      <w:bookmarkEnd w:id="9541"/>
      <w:bookmarkEnd w:id="9542"/>
      <w:bookmarkEnd w:id="9543"/>
      <w:bookmarkEnd w:id="9544"/>
      <w:bookmarkEnd w:id="9545"/>
      <w:bookmarkEnd w:id="9546"/>
      <w:bookmarkEnd w:id="9547"/>
      <w:bookmarkEnd w:id="9548"/>
      <w:bookmarkEnd w:id="9549"/>
      <w:bookmarkEnd w:id="9550"/>
      <w:bookmarkEnd w:id="9551"/>
      <w:bookmarkEnd w:id="9552"/>
      <w:bookmarkEnd w:id="9553"/>
      <w:bookmarkEnd w:id="9554"/>
      <w:bookmarkEnd w:id="9555"/>
      <w:bookmarkEnd w:id="9556"/>
      <w:bookmarkEnd w:id="9557"/>
      <w:bookmarkEnd w:id="9558"/>
      <w:bookmarkEnd w:id="9559"/>
      <w:bookmarkEnd w:id="9560"/>
      <w:bookmarkEnd w:id="9561"/>
      <w:bookmarkEnd w:id="9562"/>
      <w:bookmarkEnd w:id="9563"/>
      <w:bookmarkEnd w:id="9564"/>
      <w:bookmarkEnd w:id="9565"/>
      <w:bookmarkEnd w:id="9566"/>
      <w:bookmarkEnd w:id="9567"/>
      <w:bookmarkEnd w:id="9568"/>
      <w:bookmarkEnd w:id="9569"/>
      <w:bookmarkEnd w:id="9570"/>
      <w:bookmarkEnd w:id="9571"/>
      <w:bookmarkEnd w:id="9572"/>
      <w:bookmarkEnd w:id="9573"/>
      <w:bookmarkEnd w:id="9574"/>
      <w:bookmarkEnd w:id="9575"/>
      <w:bookmarkEnd w:id="9576"/>
      <w:bookmarkEnd w:id="9577"/>
      <w:bookmarkEnd w:id="9578"/>
      <w:bookmarkEnd w:id="9579"/>
      <w:bookmarkEnd w:id="9580"/>
      <w:bookmarkEnd w:id="9581"/>
      <w:bookmarkEnd w:id="9582"/>
      <w:bookmarkEnd w:id="9583"/>
      <w:bookmarkEnd w:id="9584"/>
      <w:bookmarkEnd w:id="9585"/>
      <w:bookmarkEnd w:id="9586"/>
      <w:bookmarkEnd w:id="9587"/>
      <w:bookmarkEnd w:id="9588"/>
      <w:bookmarkEnd w:id="9589"/>
      <w:bookmarkEnd w:id="9590"/>
      <w:bookmarkEnd w:id="9591"/>
      <w:bookmarkEnd w:id="9592"/>
      <w:bookmarkEnd w:id="9593"/>
      <w:bookmarkEnd w:id="9594"/>
      <w:bookmarkEnd w:id="9595"/>
      <w:bookmarkEnd w:id="9596"/>
      <w:bookmarkEnd w:id="9597"/>
      <w:bookmarkEnd w:id="9598"/>
      <w:bookmarkEnd w:id="9599"/>
      <w:bookmarkEnd w:id="9600"/>
      <w:bookmarkEnd w:id="9601"/>
      <w:bookmarkEnd w:id="9602"/>
      <w:bookmarkEnd w:id="9603"/>
      <w:bookmarkEnd w:id="9604"/>
      <w:bookmarkEnd w:id="9605"/>
      <w:bookmarkEnd w:id="9606"/>
      <w:bookmarkEnd w:id="9607"/>
      <w:bookmarkEnd w:id="9608"/>
      <w:bookmarkEnd w:id="9609"/>
      <w:bookmarkEnd w:id="9610"/>
      <w:bookmarkEnd w:id="9611"/>
      <w:bookmarkEnd w:id="9612"/>
      <w:bookmarkEnd w:id="9613"/>
      <w:bookmarkEnd w:id="9614"/>
      <w:bookmarkEnd w:id="9615"/>
      <w:bookmarkEnd w:id="9616"/>
      <w:bookmarkEnd w:id="9617"/>
      <w:bookmarkEnd w:id="9618"/>
      <w:bookmarkEnd w:id="9619"/>
      <w:bookmarkEnd w:id="9620"/>
      <w:bookmarkEnd w:id="9621"/>
      <w:bookmarkEnd w:id="9622"/>
      <w:bookmarkEnd w:id="9623"/>
      <w:bookmarkEnd w:id="9624"/>
      <w:bookmarkEnd w:id="9625"/>
      <w:bookmarkEnd w:id="9626"/>
      <w:bookmarkEnd w:id="9627"/>
      <w:bookmarkEnd w:id="9628"/>
      <w:bookmarkEnd w:id="9629"/>
      <w:bookmarkEnd w:id="9630"/>
      <w:bookmarkEnd w:id="9631"/>
      <w:bookmarkEnd w:id="9632"/>
      <w:bookmarkEnd w:id="9633"/>
      <w:bookmarkEnd w:id="9634"/>
      <w:bookmarkEnd w:id="9635"/>
      <w:bookmarkEnd w:id="9636"/>
      <w:bookmarkEnd w:id="9637"/>
      <w:bookmarkEnd w:id="9638"/>
      <w:bookmarkEnd w:id="9639"/>
      <w:bookmarkEnd w:id="9640"/>
      <w:bookmarkEnd w:id="9641"/>
      <w:bookmarkEnd w:id="9642"/>
      <w:bookmarkEnd w:id="9643"/>
      <w:bookmarkEnd w:id="9644"/>
      <w:bookmarkEnd w:id="9645"/>
      <w:bookmarkEnd w:id="9646"/>
      <w:bookmarkEnd w:id="9647"/>
      <w:bookmarkEnd w:id="9648"/>
      <w:bookmarkEnd w:id="9649"/>
      <w:bookmarkEnd w:id="9650"/>
      <w:bookmarkEnd w:id="9651"/>
      <w:bookmarkEnd w:id="9652"/>
      <w:bookmarkEnd w:id="9653"/>
      <w:bookmarkEnd w:id="9654"/>
      <w:bookmarkEnd w:id="9655"/>
      <w:bookmarkEnd w:id="9656"/>
      <w:bookmarkEnd w:id="9657"/>
      <w:bookmarkEnd w:id="9658"/>
      <w:bookmarkEnd w:id="9659"/>
      <w:bookmarkEnd w:id="9660"/>
      <w:bookmarkEnd w:id="9661"/>
      <w:bookmarkEnd w:id="9662"/>
      <w:bookmarkEnd w:id="9663"/>
      <w:bookmarkEnd w:id="9664"/>
      <w:bookmarkEnd w:id="9665"/>
      <w:bookmarkEnd w:id="9666"/>
      <w:bookmarkEnd w:id="9667"/>
      <w:bookmarkEnd w:id="9668"/>
      <w:bookmarkEnd w:id="9669"/>
      <w:bookmarkEnd w:id="9670"/>
      <w:bookmarkEnd w:id="9671"/>
      <w:bookmarkEnd w:id="9672"/>
      <w:bookmarkEnd w:id="9673"/>
      <w:bookmarkEnd w:id="9674"/>
      <w:bookmarkEnd w:id="9675"/>
      <w:bookmarkEnd w:id="9676"/>
      <w:bookmarkEnd w:id="9677"/>
      <w:bookmarkEnd w:id="9678"/>
      <w:bookmarkEnd w:id="9679"/>
      <w:bookmarkEnd w:id="9680"/>
      <w:bookmarkEnd w:id="9681"/>
      <w:bookmarkEnd w:id="9682"/>
      <w:bookmarkEnd w:id="9683"/>
      <w:bookmarkEnd w:id="9684"/>
      <w:bookmarkEnd w:id="9685"/>
      <w:bookmarkEnd w:id="9686"/>
      <w:bookmarkEnd w:id="9687"/>
      <w:bookmarkEnd w:id="9688"/>
      <w:bookmarkEnd w:id="9689"/>
      <w:bookmarkEnd w:id="9690"/>
      <w:bookmarkEnd w:id="9691"/>
      <w:bookmarkEnd w:id="9692"/>
      <w:bookmarkEnd w:id="9693"/>
      <w:bookmarkEnd w:id="9694"/>
      <w:bookmarkEnd w:id="9695"/>
      <w:bookmarkEnd w:id="9696"/>
      <w:bookmarkEnd w:id="9697"/>
      <w:bookmarkEnd w:id="9698"/>
      <w:bookmarkEnd w:id="9699"/>
      <w:bookmarkEnd w:id="9700"/>
      <w:bookmarkEnd w:id="9701"/>
      <w:bookmarkEnd w:id="9702"/>
      <w:bookmarkEnd w:id="9703"/>
      <w:bookmarkEnd w:id="9704"/>
      <w:bookmarkEnd w:id="9705"/>
      <w:bookmarkEnd w:id="9706"/>
      <w:bookmarkEnd w:id="9707"/>
      <w:bookmarkEnd w:id="9708"/>
      <w:bookmarkEnd w:id="9709"/>
      <w:bookmarkEnd w:id="9710"/>
      <w:bookmarkEnd w:id="9711"/>
      <w:bookmarkEnd w:id="9712"/>
      <w:bookmarkEnd w:id="9713"/>
      <w:bookmarkEnd w:id="9714"/>
      <w:bookmarkEnd w:id="9715"/>
      <w:bookmarkEnd w:id="9716"/>
      <w:bookmarkEnd w:id="9717"/>
      <w:bookmarkEnd w:id="9718"/>
      <w:bookmarkEnd w:id="9719"/>
      <w:bookmarkEnd w:id="9720"/>
      <w:bookmarkEnd w:id="9721"/>
      <w:bookmarkEnd w:id="9722"/>
      <w:bookmarkEnd w:id="9723"/>
      <w:bookmarkEnd w:id="9724"/>
      <w:bookmarkEnd w:id="9725"/>
      <w:bookmarkEnd w:id="9726"/>
      <w:bookmarkEnd w:id="9727"/>
      <w:bookmarkEnd w:id="9728"/>
      <w:bookmarkEnd w:id="9729"/>
      <w:bookmarkEnd w:id="9730"/>
      <w:bookmarkEnd w:id="9731"/>
      <w:bookmarkEnd w:id="9732"/>
      <w:bookmarkEnd w:id="9733"/>
      <w:bookmarkEnd w:id="9734"/>
      <w:bookmarkEnd w:id="9735"/>
      <w:bookmarkEnd w:id="9736"/>
      <w:bookmarkEnd w:id="9737"/>
      <w:bookmarkEnd w:id="9738"/>
      <w:bookmarkEnd w:id="9739"/>
      <w:bookmarkEnd w:id="9740"/>
      <w:bookmarkEnd w:id="9741"/>
      <w:bookmarkEnd w:id="9742"/>
      <w:bookmarkEnd w:id="9743"/>
      <w:bookmarkEnd w:id="9744"/>
      <w:bookmarkEnd w:id="9745"/>
      <w:bookmarkEnd w:id="9746"/>
      <w:bookmarkEnd w:id="9747"/>
      <w:bookmarkEnd w:id="9748"/>
      <w:bookmarkEnd w:id="9749"/>
      <w:bookmarkEnd w:id="9750"/>
      <w:bookmarkEnd w:id="9751"/>
      <w:bookmarkEnd w:id="9752"/>
      <w:bookmarkEnd w:id="9753"/>
      <w:bookmarkEnd w:id="9754"/>
      <w:bookmarkEnd w:id="9755"/>
      <w:bookmarkEnd w:id="9756"/>
      <w:bookmarkEnd w:id="9757"/>
      <w:bookmarkEnd w:id="9758"/>
      <w:bookmarkEnd w:id="9759"/>
      <w:bookmarkEnd w:id="9760"/>
      <w:bookmarkEnd w:id="9761"/>
      <w:bookmarkEnd w:id="9762"/>
      <w:bookmarkEnd w:id="9763"/>
      <w:bookmarkEnd w:id="9764"/>
      <w:bookmarkEnd w:id="9765"/>
      <w:bookmarkEnd w:id="9766"/>
      <w:bookmarkEnd w:id="9767"/>
      <w:bookmarkEnd w:id="9768"/>
      <w:bookmarkEnd w:id="9769"/>
      <w:bookmarkEnd w:id="9770"/>
      <w:r>
        <w:t>R</w:t>
      </w:r>
      <w:r w:rsidR="00546052">
        <w:t xml:space="preserve">egulatory, </w:t>
      </w:r>
      <w:r>
        <w:t>E</w:t>
      </w:r>
      <w:r w:rsidR="00546052">
        <w:t>thica</w:t>
      </w:r>
      <w:r>
        <w:t>l</w:t>
      </w:r>
      <w:r w:rsidR="00546052">
        <w:t xml:space="preserve">, and </w:t>
      </w:r>
      <w:r>
        <w:t>S</w:t>
      </w:r>
      <w:r w:rsidR="00546052">
        <w:t xml:space="preserve">tudy </w:t>
      </w:r>
      <w:r>
        <w:t>O</w:t>
      </w:r>
      <w:r w:rsidR="00546052">
        <w:t xml:space="preserve">versight </w:t>
      </w:r>
      <w:r>
        <w:t>C</w:t>
      </w:r>
      <w:r w:rsidR="00546052">
        <w:t>onsiderations</w:t>
      </w:r>
      <w:bookmarkEnd w:id="9771"/>
      <w:bookmarkEnd w:id="9772"/>
      <w:bookmarkEnd w:id="9773"/>
      <w:bookmarkEnd w:id="9774"/>
    </w:p>
    <w:p w14:paraId="0F07D77C" w14:textId="77777777" w:rsidR="00D34315" w:rsidRDefault="00D34315" w:rsidP="00272867">
      <w:pPr>
        <w:pStyle w:val="Heading3"/>
        <w:numPr>
          <w:ilvl w:val="2"/>
          <w:numId w:val="47"/>
        </w:numPr>
        <w:spacing w:before="200"/>
        <w:jc w:val="both"/>
      </w:pPr>
      <w:bookmarkStart w:id="9775" w:name="_Toc496876642"/>
      <w:bookmarkStart w:id="9776" w:name="_Ref498091769"/>
      <w:bookmarkStart w:id="9777" w:name="_Toc127455112"/>
      <w:bookmarkStart w:id="9778" w:name="_Toc469058437"/>
      <w:bookmarkStart w:id="9779" w:name="_Toc469046271"/>
      <w:r>
        <w:t>Informed Consent Process</w:t>
      </w:r>
      <w:bookmarkEnd w:id="9775"/>
      <w:bookmarkEnd w:id="9776"/>
      <w:bookmarkEnd w:id="9777"/>
    </w:p>
    <w:p w14:paraId="58C4883D" w14:textId="77777777" w:rsidR="00D34315" w:rsidRPr="007B1220" w:rsidRDefault="00D34315" w:rsidP="00272867">
      <w:pPr>
        <w:pStyle w:val="Heading4"/>
        <w:numPr>
          <w:ilvl w:val="3"/>
          <w:numId w:val="47"/>
        </w:numPr>
        <w:spacing w:before="200"/>
        <w:jc w:val="both"/>
      </w:pPr>
      <w:r w:rsidRPr="007B1220">
        <w:t>Consent/assent and Other Informational Documents Provided to participants</w:t>
      </w:r>
    </w:p>
    <w:p w14:paraId="679ABD48" w14:textId="2D7FF9F9" w:rsidR="00D34315" w:rsidRPr="00840891" w:rsidRDefault="00D34315" w:rsidP="004179EB">
      <w:pPr>
        <w:pStyle w:val="Default"/>
        <w:spacing w:before="0"/>
        <w:jc w:val="both"/>
        <w:rPr>
          <w:rFonts w:asciiTheme="minorHAnsi" w:hAnsiTheme="minorHAnsi"/>
          <w:sz w:val="20"/>
          <w:szCs w:val="20"/>
        </w:rPr>
      </w:pPr>
      <w:r w:rsidRPr="00840891">
        <w:rPr>
          <w:rFonts w:asciiTheme="minorHAnsi" w:hAnsiTheme="minorHAnsi"/>
          <w:sz w:val="20"/>
          <w:szCs w:val="20"/>
        </w:rPr>
        <w:t>Consent</w:t>
      </w:r>
      <w:r w:rsidR="0079312A" w:rsidRPr="00840891">
        <w:rPr>
          <w:rFonts w:asciiTheme="minorHAnsi" w:hAnsiTheme="minorHAnsi"/>
          <w:sz w:val="20"/>
          <w:szCs w:val="20"/>
        </w:rPr>
        <w:t xml:space="preserve"> and assent</w:t>
      </w:r>
      <w:r w:rsidRPr="00840891">
        <w:rPr>
          <w:rFonts w:asciiTheme="minorHAnsi" w:hAnsiTheme="minorHAnsi"/>
          <w:sz w:val="20"/>
          <w:szCs w:val="20"/>
        </w:rPr>
        <w:t xml:space="preserve"> forms describing in detail the study intervention, study procedures, and risks </w:t>
      </w:r>
      <w:r w:rsidR="000E34AF" w:rsidRPr="00840891">
        <w:rPr>
          <w:rFonts w:asciiTheme="minorHAnsi" w:hAnsiTheme="minorHAnsi"/>
          <w:sz w:val="20"/>
          <w:szCs w:val="20"/>
        </w:rPr>
        <w:t>will be</w:t>
      </w:r>
      <w:r w:rsidRPr="00840891">
        <w:rPr>
          <w:rFonts w:asciiTheme="minorHAnsi" w:hAnsiTheme="minorHAnsi"/>
          <w:sz w:val="20"/>
          <w:szCs w:val="20"/>
        </w:rPr>
        <w:t xml:space="preserve"> given to the participant </w:t>
      </w:r>
      <w:r w:rsidR="0079312A" w:rsidRPr="00840891">
        <w:rPr>
          <w:rFonts w:asciiTheme="minorHAnsi" w:hAnsiTheme="minorHAnsi"/>
          <w:sz w:val="20"/>
          <w:szCs w:val="20"/>
        </w:rPr>
        <w:t xml:space="preserve">and (if under 18) their guardian. </w:t>
      </w:r>
      <w:r w:rsidR="00CC62CB">
        <w:rPr>
          <w:rFonts w:asciiTheme="minorHAnsi" w:hAnsiTheme="minorHAnsi"/>
          <w:sz w:val="20"/>
          <w:szCs w:val="20"/>
        </w:rPr>
        <w:t xml:space="preserve">If a participant turns 18 </w:t>
      </w:r>
      <w:proofErr w:type="gramStart"/>
      <w:r w:rsidR="00CC62CB">
        <w:rPr>
          <w:rFonts w:asciiTheme="minorHAnsi" w:hAnsiTheme="minorHAnsi"/>
          <w:sz w:val="20"/>
          <w:szCs w:val="20"/>
        </w:rPr>
        <w:t>during the course of</w:t>
      </w:r>
      <w:proofErr w:type="gramEnd"/>
      <w:r w:rsidR="00CC62CB">
        <w:rPr>
          <w:rFonts w:asciiTheme="minorHAnsi" w:hAnsiTheme="minorHAnsi"/>
          <w:sz w:val="20"/>
          <w:szCs w:val="20"/>
        </w:rPr>
        <w:t xml:space="preserve"> the study, they will be re-consented with the Consent Form. </w:t>
      </w:r>
      <w:r w:rsidR="006301D6">
        <w:rPr>
          <w:rFonts w:asciiTheme="minorHAnsi" w:hAnsiTheme="minorHAnsi"/>
          <w:sz w:val="20"/>
          <w:szCs w:val="20"/>
        </w:rPr>
        <w:t>Stakeholder consents contain this same information and w</w:t>
      </w:r>
      <w:r w:rsidRPr="00840891">
        <w:rPr>
          <w:rFonts w:asciiTheme="minorHAnsi" w:hAnsiTheme="minorHAnsi"/>
          <w:sz w:val="20"/>
          <w:szCs w:val="20"/>
        </w:rPr>
        <w:t xml:space="preserve">ritten documentation of informed consent </w:t>
      </w:r>
      <w:r w:rsidR="00237507" w:rsidRPr="00840891">
        <w:rPr>
          <w:rFonts w:asciiTheme="minorHAnsi" w:hAnsiTheme="minorHAnsi"/>
          <w:sz w:val="20"/>
          <w:szCs w:val="20"/>
        </w:rPr>
        <w:t xml:space="preserve">will be completed </w:t>
      </w:r>
      <w:r w:rsidRPr="00840891">
        <w:rPr>
          <w:rFonts w:asciiTheme="minorHAnsi" w:hAnsiTheme="minorHAnsi"/>
          <w:sz w:val="20"/>
          <w:szCs w:val="20"/>
        </w:rPr>
        <w:t xml:space="preserve">prior to starting </w:t>
      </w:r>
      <w:r w:rsidR="00237507" w:rsidRPr="00840891">
        <w:rPr>
          <w:rFonts w:asciiTheme="minorHAnsi" w:hAnsiTheme="minorHAnsi"/>
          <w:sz w:val="20"/>
          <w:szCs w:val="20"/>
        </w:rPr>
        <w:t xml:space="preserve">the study </w:t>
      </w:r>
      <w:r w:rsidRPr="00840891">
        <w:rPr>
          <w:rFonts w:asciiTheme="minorHAnsi" w:hAnsiTheme="minorHAnsi"/>
          <w:sz w:val="20"/>
          <w:szCs w:val="20"/>
        </w:rPr>
        <w:t>intervention</w:t>
      </w:r>
      <w:r w:rsidR="006301D6">
        <w:rPr>
          <w:rFonts w:asciiTheme="minorHAnsi" w:hAnsiTheme="minorHAnsi"/>
          <w:sz w:val="20"/>
          <w:szCs w:val="20"/>
        </w:rPr>
        <w:t xml:space="preserve"> for both participants and stakeholders</w:t>
      </w:r>
      <w:r w:rsidRPr="00840891">
        <w:rPr>
          <w:rFonts w:asciiTheme="minorHAnsi" w:hAnsiTheme="minorHAnsi"/>
          <w:sz w:val="20"/>
          <w:szCs w:val="20"/>
        </w:rPr>
        <w:t xml:space="preserve">.  The following consent materials are submitted </w:t>
      </w:r>
      <w:r w:rsidR="0079312A" w:rsidRPr="00840891">
        <w:rPr>
          <w:rFonts w:asciiTheme="minorHAnsi" w:hAnsiTheme="minorHAnsi"/>
          <w:sz w:val="20"/>
          <w:szCs w:val="20"/>
        </w:rPr>
        <w:t>with this protocol:</w:t>
      </w:r>
    </w:p>
    <w:p w14:paraId="5374ECAF" w14:textId="4611FBB4" w:rsidR="0079312A" w:rsidRPr="00840891" w:rsidRDefault="0079312A" w:rsidP="004179EB">
      <w:pPr>
        <w:pStyle w:val="Default"/>
        <w:numPr>
          <w:ilvl w:val="0"/>
          <w:numId w:val="58"/>
        </w:numPr>
        <w:spacing w:before="0"/>
        <w:jc w:val="both"/>
        <w:rPr>
          <w:rFonts w:asciiTheme="minorHAnsi" w:hAnsiTheme="minorHAnsi"/>
          <w:sz w:val="20"/>
          <w:szCs w:val="20"/>
        </w:rPr>
      </w:pPr>
      <w:r w:rsidRPr="00840891">
        <w:rPr>
          <w:rFonts w:asciiTheme="minorHAnsi" w:hAnsiTheme="minorHAnsi"/>
          <w:sz w:val="20"/>
          <w:szCs w:val="20"/>
        </w:rPr>
        <w:t>Consent form for participant (age 18)</w:t>
      </w:r>
    </w:p>
    <w:p w14:paraId="7C0E866B" w14:textId="0FD58F0A" w:rsidR="0079312A" w:rsidRPr="00840891" w:rsidRDefault="0079312A" w:rsidP="004179EB">
      <w:pPr>
        <w:pStyle w:val="Default"/>
        <w:numPr>
          <w:ilvl w:val="0"/>
          <w:numId w:val="58"/>
        </w:numPr>
        <w:spacing w:before="0"/>
        <w:jc w:val="both"/>
        <w:rPr>
          <w:rFonts w:asciiTheme="minorHAnsi" w:hAnsiTheme="minorHAnsi"/>
          <w:sz w:val="20"/>
          <w:szCs w:val="20"/>
        </w:rPr>
      </w:pPr>
      <w:r w:rsidRPr="00840891">
        <w:rPr>
          <w:rFonts w:asciiTheme="minorHAnsi" w:hAnsiTheme="minorHAnsi"/>
          <w:sz w:val="20"/>
          <w:szCs w:val="20"/>
        </w:rPr>
        <w:t>Parent permission form for participant (under age 18)</w:t>
      </w:r>
    </w:p>
    <w:p w14:paraId="0EDD3D57" w14:textId="6FB47905" w:rsidR="0079312A" w:rsidRPr="00840891" w:rsidRDefault="0079312A" w:rsidP="004179EB">
      <w:pPr>
        <w:pStyle w:val="Default"/>
        <w:numPr>
          <w:ilvl w:val="0"/>
          <w:numId w:val="58"/>
        </w:numPr>
        <w:spacing w:before="0"/>
        <w:jc w:val="both"/>
        <w:rPr>
          <w:rFonts w:asciiTheme="minorHAnsi" w:hAnsiTheme="minorHAnsi"/>
          <w:sz w:val="20"/>
          <w:szCs w:val="20"/>
        </w:rPr>
      </w:pPr>
      <w:r w:rsidRPr="00840891">
        <w:rPr>
          <w:rFonts w:asciiTheme="minorHAnsi" w:hAnsiTheme="minorHAnsi"/>
          <w:sz w:val="20"/>
          <w:szCs w:val="20"/>
        </w:rPr>
        <w:t xml:space="preserve">Assent form </w:t>
      </w:r>
    </w:p>
    <w:p w14:paraId="7993A0EF" w14:textId="226C353E" w:rsidR="0079312A" w:rsidRDefault="0079312A" w:rsidP="004179EB">
      <w:pPr>
        <w:pStyle w:val="Default"/>
        <w:numPr>
          <w:ilvl w:val="0"/>
          <w:numId w:val="58"/>
        </w:numPr>
        <w:spacing w:before="0"/>
        <w:jc w:val="both"/>
        <w:rPr>
          <w:rFonts w:asciiTheme="minorHAnsi" w:hAnsiTheme="minorHAnsi"/>
          <w:sz w:val="20"/>
          <w:szCs w:val="20"/>
        </w:rPr>
      </w:pPr>
      <w:r w:rsidRPr="00840891">
        <w:rPr>
          <w:rFonts w:asciiTheme="minorHAnsi" w:hAnsiTheme="minorHAnsi"/>
          <w:sz w:val="20"/>
          <w:szCs w:val="20"/>
        </w:rPr>
        <w:t>Consent form for parent</w:t>
      </w:r>
    </w:p>
    <w:p w14:paraId="2C4346DE" w14:textId="469B1115" w:rsidR="002D5BC1" w:rsidRPr="00840891" w:rsidRDefault="002D5BC1" w:rsidP="004179EB">
      <w:pPr>
        <w:pStyle w:val="Default"/>
        <w:numPr>
          <w:ilvl w:val="0"/>
          <w:numId w:val="58"/>
        </w:numPr>
        <w:spacing w:before="0"/>
        <w:jc w:val="both"/>
        <w:rPr>
          <w:rFonts w:asciiTheme="minorHAnsi" w:hAnsiTheme="minorHAnsi"/>
          <w:sz w:val="20"/>
          <w:szCs w:val="20"/>
        </w:rPr>
      </w:pPr>
      <w:r>
        <w:rPr>
          <w:rFonts w:asciiTheme="minorHAnsi" w:hAnsiTheme="minorHAnsi"/>
          <w:sz w:val="20"/>
          <w:szCs w:val="20"/>
        </w:rPr>
        <w:t>Consent form for Stakeholders</w:t>
      </w:r>
      <w:r w:rsidR="0026644D">
        <w:rPr>
          <w:rFonts w:asciiTheme="minorHAnsi" w:hAnsiTheme="minorHAnsi"/>
          <w:sz w:val="20"/>
          <w:szCs w:val="20"/>
        </w:rPr>
        <w:t xml:space="preserve">, who include clinicians, </w:t>
      </w:r>
      <w:proofErr w:type="gramStart"/>
      <w:r w:rsidR="0026644D">
        <w:rPr>
          <w:rFonts w:asciiTheme="minorHAnsi" w:hAnsiTheme="minorHAnsi"/>
          <w:sz w:val="20"/>
          <w:szCs w:val="20"/>
        </w:rPr>
        <w:t>administrators</w:t>
      </w:r>
      <w:proofErr w:type="gramEnd"/>
    </w:p>
    <w:p w14:paraId="0751AE1D" w14:textId="77777777" w:rsidR="00D34315" w:rsidRPr="007B1220" w:rsidRDefault="00D34315" w:rsidP="00272867">
      <w:pPr>
        <w:pStyle w:val="Heading4"/>
        <w:numPr>
          <w:ilvl w:val="3"/>
          <w:numId w:val="47"/>
        </w:numPr>
        <w:spacing w:before="200"/>
        <w:jc w:val="both"/>
      </w:pPr>
      <w:r w:rsidRPr="007B1220">
        <w:t>Consent Procedures and Documentation</w:t>
      </w:r>
    </w:p>
    <w:p w14:paraId="740FFEF4" w14:textId="77777777" w:rsidR="00255E33" w:rsidRDefault="00840891" w:rsidP="00840891">
      <w:pPr>
        <w:autoSpaceDE w:val="0"/>
        <w:autoSpaceDN w:val="0"/>
        <w:adjustRightInd w:val="0"/>
        <w:spacing w:before="0" w:after="0" w:line="240" w:lineRule="auto"/>
        <w:jc w:val="both"/>
        <w:rPr>
          <w:rFonts w:cstheme="minorHAnsi"/>
        </w:rPr>
      </w:pPr>
      <w:r w:rsidRPr="00840891">
        <w:rPr>
          <w:rFonts w:cstheme="minorHAnsi"/>
        </w:rPr>
        <w:t xml:space="preserve">Our team has developed effective procedures for recruiting; study </w:t>
      </w:r>
      <w:r w:rsidR="002D5BC1">
        <w:rPr>
          <w:rFonts w:cstheme="minorHAnsi"/>
        </w:rPr>
        <w:t>research assistants</w:t>
      </w:r>
      <w:r w:rsidRPr="00840891">
        <w:rPr>
          <w:rFonts w:cstheme="minorHAnsi"/>
        </w:rPr>
        <w:t xml:space="preserve"> will screen for eligibility through review of admission notes to identify participants hospitalized due to suicide risk. They will then obtain approval from clinical staff at Butler Hospital</w:t>
      </w:r>
      <w:r w:rsidR="000113FF">
        <w:rPr>
          <w:rFonts w:cstheme="minorHAnsi"/>
        </w:rPr>
        <w:t>, Bradley Hospital,</w:t>
      </w:r>
      <w:r w:rsidRPr="00840891">
        <w:rPr>
          <w:rFonts w:cstheme="minorHAnsi"/>
        </w:rPr>
        <w:t xml:space="preserve"> and the BCH to approach the participant to ascertain interest and confirm that the patient does not have psychotic thoughts and has the cognitive capacity to understand the study. If interested, research staff will obtain informed parent consent as well as adolescent assent and schedule a baseline assessment to be conducted on the unit, which will include confirmation of suicide risk with the C-SSRS.</w:t>
      </w:r>
      <w:r w:rsidR="00C67319">
        <w:rPr>
          <w:rFonts w:cstheme="minorHAnsi"/>
        </w:rPr>
        <w:t xml:space="preserve"> Additionally, if adolescents are interested in participating in the study, but parents are not, adolescents will be allowed to participate with their parent’s consent.</w:t>
      </w:r>
      <w:r w:rsidR="00B51AB5">
        <w:rPr>
          <w:rFonts w:cstheme="minorHAnsi"/>
        </w:rPr>
        <w:t xml:space="preserve"> </w:t>
      </w:r>
    </w:p>
    <w:p w14:paraId="490D495B" w14:textId="77777777" w:rsidR="00255E33" w:rsidRDefault="00255E33" w:rsidP="00840891">
      <w:pPr>
        <w:autoSpaceDE w:val="0"/>
        <w:autoSpaceDN w:val="0"/>
        <w:adjustRightInd w:val="0"/>
        <w:spacing w:before="0" w:after="0" w:line="240" w:lineRule="auto"/>
        <w:jc w:val="both"/>
        <w:rPr>
          <w:rFonts w:cstheme="minorHAnsi"/>
        </w:rPr>
      </w:pPr>
    </w:p>
    <w:p w14:paraId="5B6F8C32" w14:textId="6B3CEFD1" w:rsidR="00FF21A5" w:rsidRDefault="00B51AB5" w:rsidP="00840891">
      <w:pPr>
        <w:autoSpaceDE w:val="0"/>
        <w:autoSpaceDN w:val="0"/>
        <w:adjustRightInd w:val="0"/>
        <w:spacing w:before="0" w:after="0" w:line="240" w:lineRule="auto"/>
        <w:jc w:val="both"/>
        <w:rPr>
          <w:rFonts w:cstheme="minorHAnsi"/>
        </w:rPr>
      </w:pPr>
      <w:r>
        <w:rPr>
          <w:rFonts w:cstheme="minorHAnsi"/>
        </w:rPr>
        <w:t xml:space="preserve">Parents who are interested in the study will be contacted to set up a consenting call to allow ample time to explain study details and answer any questions. Prior to the consenting call, the RA will create a record ID in </w:t>
      </w:r>
      <w:proofErr w:type="spellStart"/>
      <w:r>
        <w:rPr>
          <w:rFonts w:cstheme="minorHAnsi"/>
        </w:rPr>
        <w:t>REDCap</w:t>
      </w:r>
      <w:proofErr w:type="spellEnd"/>
      <w:r>
        <w:rPr>
          <w:rFonts w:cstheme="minorHAnsi"/>
        </w:rPr>
        <w:t xml:space="preserve"> and electronically send a link to the appropriate consent documents to the parent/guardian. The RA will also confirm receipt of this link. At the time of the call, the RA will ask the parent to open the </w:t>
      </w:r>
      <w:proofErr w:type="spellStart"/>
      <w:r>
        <w:rPr>
          <w:rFonts w:cstheme="minorHAnsi"/>
        </w:rPr>
        <w:t>REDCap</w:t>
      </w:r>
      <w:proofErr w:type="spellEnd"/>
      <w:r>
        <w:rPr>
          <w:rFonts w:cstheme="minorHAnsi"/>
        </w:rPr>
        <w:t xml:space="preserve"> link and will guide them through the consent form and answer questions as they arise. The </w:t>
      </w:r>
      <w:proofErr w:type="spellStart"/>
      <w:r>
        <w:rPr>
          <w:rFonts w:cstheme="minorHAnsi"/>
        </w:rPr>
        <w:t>REDCap</w:t>
      </w:r>
      <w:proofErr w:type="spellEnd"/>
      <w:r>
        <w:rPr>
          <w:rFonts w:cstheme="minorHAnsi"/>
        </w:rPr>
        <w:t xml:space="preserve"> consent documents have been set to include “required responses” in all sections where participants </w:t>
      </w:r>
      <w:r w:rsidR="00255E33">
        <w:rPr>
          <w:rFonts w:cstheme="minorHAnsi"/>
        </w:rPr>
        <w:t xml:space="preserve">must </w:t>
      </w:r>
      <w:r>
        <w:rPr>
          <w:rFonts w:cstheme="minorHAnsi"/>
        </w:rPr>
        <w:t>opt in or out of audio recording, different avenues of contact, and the NIMH NDA</w:t>
      </w:r>
      <w:r w:rsidR="00255E33">
        <w:rPr>
          <w:rFonts w:cstheme="minorHAnsi"/>
        </w:rPr>
        <w:t xml:space="preserve">, as well as provide their initials to confirm these choices before they can move onto the next section. This is done to minimize the possibility of completing the forms partially or incorrectly. </w:t>
      </w:r>
      <w:r w:rsidR="00255E33">
        <w:rPr>
          <w:rFonts w:cstheme="minorHAnsi"/>
        </w:rPr>
        <w:lastRenderedPageBreak/>
        <w:t>The RA will guide the parent on where to sign and date the document before submitting. Once the consent document is completed, the RA will review the consent form for completion or errors. If any mistakes are found, the RA will prompt the parent to revise those errors by returning to the consent document using the same link. Once the consent process is finalized, a second</w:t>
      </w:r>
      <w:r w:rsidR="004C7B6A">
        <w:rPr>
          <w:rFonts w:cstheme="minorHAnsi"/>
        </w:rPr>
        <w:t xml:space="preserve"> research team </w:t>
      </w:r>
      <w:proofErr w:type="gramStart"/>
      <w:r w:rsidR="004C7B6A">
        <w:rPr>
          <w:rFonts w:cstheme="minorHAnsi"/>
        </w:rPr>
        <w:t xml:space="preserve">member </w:t>
      </w:r>
      <w:r w:rsidR="00255E33">
        <w:rPr>
          <w:rFonts w:cstheme="minorHAnsi"/>
        </w:rPr>
        <w:t xml:space="preserve"> will</w:t>
      </w:r>
      <w:proofErr w:type="gramEnd"/>
      <w:r w:rsidR="00255E33">
        <w:rPr>
          <w:rFonts w:cstheme="minorHAnsi"/>
        </w:rPr>
        <w:t xml:space="preserve"> review the consent form to verify that it was completed correctly before </w:t>
      </w:r>
      <w:r w:rsidR="004C7B6A">
        <w:rPr>
          <w:rFonts w:cstheme="minorHAnsi"/>
        </w:rPr>
        <w:t xml:space="preserve">the study commences </w:t>
      </w:r>
      <w:r w:rsidR="00255E33">
        <w:rPr>
          <w:rFonts w:cstheme="minorHAnsi"/>
        </w:rPr>
        <w:t xml:space="preserve"> with the participant. The secondary check will be noted in our internal tracking log. </w:t>
      </w:r>
    </w:p>
    <w:p w14:paraId="039DC553" w14:textId="56A7BDB1" w:rsidR="00255E33" w:rsidRDefault="00255E33" w:rsidP="00840891">
      <w:pPr>
        <w:autoSpaceDE w:val="0"/>
        <w:autoSpaceDN w:val="0"/>
        <w:adjustRightInd w:val="0"/>
        <w:spacing w:before="0" w:after="0" w:line="240" w:lineRule="auto"/>
        <w:jc w:val="both"/>
        <w:rPr>
          <w:rFonts w:cstheme="minorHAnsi"/>
        </w:rPr>
      </w:pPr>
    </w:p>
    <w:p w14:paraId="7C252682" w14:textId="6E769C9F" w:rsidR="00255E33" w:rsidRDefault="00255E33" w:rsidP="00840891">
      <w:pPr>
        <w:autoSpaceDE w:val="0"/>
        <w:autoSpaceDN w:val="0"/>
        <w:adjustRightInd w:val="0"/>
        <w:spacing w:before="0" w:after="0" w:line="240" w:lineRule="auto"/>
        <w:jc w:val="both"/>
        <w:rPr>
          <w:rFonts w:cstheme="minorHAnsi"/>
        </w:rPr>
      </w:pPr>
      <w:r>
        <w:rPr>
          <w:rFonts w:cstheme="minorHAnsi"/>
        </w:rPr>
        <w:t xml:space="preserve">For adolescent assent, the RA will meet with the teen in-person on the unit to complete the electronic assent form. The </w:t>
      </w:r>
      <w:r w:rsidR="00CE3B81">
        <w:rPr>
          <w:rFonts w:cstheme="minorHAnsi"/>
        </w:rPr>
        <w:t xml:space="preserve">procedures for information verification and secondary quality assurance checks are the same as above. </w:t>
      </w:r>
    </w:p>
    <w:p w14:paraId="73EDD18A" w14:textId="7C4FEF69" w:rsidR="00840891" w:rsidRDefault="00840891" w:rsidP="00840891">
      <w:pPr>
        <w:autoSpaceDE w:val="0"/>
        <w:autoSpaceDN w:val="0"/>
        <w:adjustRightInd w:val="0"/>
        <w:spacing w:before="0" w:after="0" w:line="240" w:lineRule="auto"/>
        <w:jc w:val="both"/>
        <w:rPr>
          <w:rFonts w:cstheme="minorHAnsi"/>
        </w:rPr>
      </w:pPr>
    </w:p>
    <w:p w14:paraId="21A08C80" w14:textId="56FF2BB6" w:rsidR="00840891" w:rsidRDefault="00840891" w:rsidP="00840891">
      <w:pPr>
        <w:autoSpaceDE w:val="0"/>
        <w:autoSpaceDN w:val="0"/>
        <w:adjustRightInd w:val="0"/>
        <w:spacing w:before="0" w:after="0" w:line="240" w:lineRule="auto"/>
        <w:jc w:val="both"/>
        <w:rPr>
          <w:rFonts w:cstheme="minorHAnsi"/>
        </w:rPr>
      </w:pPr>
      <w:r w:rsidRPr="00E858AD">
        <w:rPr>
          <w:rFonts w:cstheme="minorHAnsi"/>
        </w:rPr>
        <w:t xml:space="preserve">If a parent is not fluent in English but they are fluent in Spanish, we will </w:t>
      </w:r>
      <w:r w:rsidR="00851CF9" w:rsidRPr="00E858AD">
        <w:rPr>
          <w:rFonts w:cstheme="minorHAnsi"/>
        </w:rPr>
        <w:t xml:space="preserve">have Spanish consent forms and obtain consent with a native Spanish speaker, typically an RA, or </w:t>
      </w:r>
      <w:r w:rsidRPr="00E858AD">
        <w:rPr>
          <w:rFonts w:cstheme="minorHAnsi"/>
        </w:rPr>
        <w:t>utilize translator services at each respective hospital</w:t>
      </w:r>
      <w:r w:rsidR="00851CF9" w:rsidRPr="00E858AD">
        <w:rPr>
          <w:rFonts w:cstheme="minorHAnsi"/>
        </w:rPr>
        <w:t xml:space="preserve">, if </w:t>
      </w:r>
      <w:r w:rsidR="00161C53" w:rsidRPr="00E858AD">
        <w:rPr>
          <w:rFonts w:cstheme="minorHAnsi"/>
        </w:rPr>
        <w:t>necessary,</w:t>
      </w:r>
      <w:r w:rsidRPr="00E858AD">
        <w:rPr>
          <w:rFonts w:cstheme="minorHAnsi"/>
        </w:rPr>
        <w:t xml:space="preserve"> </w:t>
      </w:r>
      <w:proofErr w:type="gramStart"/>
      <w:r w:rsidRPr="00E858AD">
        <w:rPr>
          <w:rFonts w:cstheme="minorHAnsi"/>
        </w:rPr>
        <w:t>in order to</w:t>
      </w:r>
      <w:proofErr w:type="gramEnd"/>
      <w:r w:rsidRPr="00E858AD">
        <w:rPr>
          <w:rFonts w:cstheme="minorHAnsi"/>
        </w:rPr>
        <w:t xml:space="preserve"> </w:t>
      </w:r>
      <w:r w:rsidR="000B110B" w:rsidRPr="00E858AD">
        <w:rPr>
          <w:rFonts w:cstheme="minorHAnsi"/>
        </w:rPr>
        <w:t>obtain informed consent.</w:t>
      </w:r>
      <w:r w:rsidR="000B110B">
        <w:rPr>
          <w:rFonts w:cstheme="minorHAnsi"/>
        </w:rPr>
        <w:t xml:space="preserve"> </w:t>
      </w:r>
      <w:r w:rsidR="00EB6482">
        <w:rPr>
          <w:rFonts w:cstheme="minorHAnsi"/>
        </w:rPr>
        <w:t xml:space="preserve">We will use Spanish language versions of self-report forms where </w:t>
      </w:r>
      <w:proofErr w:type="gramStart"/>
      <w:r w:rsidR="00EB6482">
        <w:rPr>
          <w:rFonts w:cstheme="minorHAnsi"/>
        </w:rPr>
        <w:t>available, and</w:t>
      </w:r>
      <w:proofErr w:type="gramEnd"/>
      <w:r w:rsidR="00EB6482">
        <w:rPr>
          <w:rFonts w:cstheme="minorHAnsi"/>
        </w:rPr>
        <w:t xml:space="preserve"> translate those that are not available in Spanish.</w:t>
      </w:r>
    </w:p>
    <w:p w14:paraId="1FB49F1F" w14:textId="77777777" w:rsidR="00D34315" w:rsidRPr="006A15C7" w:rsidRDefault="00D34315" w:rsidP="00F83CF3">
      <w:pPr>
        <w:pStyle w:val="Heading3"/>
        <w:spacing w:before="200"/>
        <w:jc w:val="both"/>
      </w:pPr>
      <w:bookmarkStart w:id="9780" w:name="_Toc95293330"/>
      <w:bookmarkStart w:id="9781" w:name="_Toc496876643"/>
      <w:bookmarkStart w:id="9782" w:name="_Toc127455113"/>
      <w:bookmarkEnd w:id="9780"/>
      <w:r>
        <w:t>Study Discontinuation and Closure</w:t>
      </w:r>
      <w:bookmarkEnd w:id="9781"/>
      <w:bookmarkEnd w:id="9782"/>
    </w:p>
    <w:p w14:paraId="0D1C082F" w14:textId="6992293C" w:rsidR="00D34315" w:rsidRPr="00840891" w:rsidRDefault="00D34315" w:rsidP="00F83CF3">
      <w:pPr>
        <w:spacing w:before="0" w:after="0"/>
        <w:jc w:val="both"/>
      </w:pPr>
      <w:r w:rsidRPr="00840891">
        <w:t xml:space="preserve">This study may be </w:t>
      </w:r>
      <w:proofErr w:type="gramStart"/>
      <w:r w:rsidRPr="00840891">
        <w:t>temporarily suspended</w:t>
      </w:r>
      <w:proofErr w:type="gramEnd"/>
      <w:r w:rsidRPr="00840891">
        <w:t xml:space="preserve"> or prematurely terminated if there is sufficient reasonable cause. Written notification, documenting the reason for study suspension or termination, will be provided by the </w:t>
      </w:r>
      <w:proofErr w:type="gramStart"/>
      <w:r w:rsidRPr="00840891">
        <w:t>susp</w:t>
      </w:r>
      <w:r w:rsidR="00840891" w:rsidRPr="00840891">
        <w:t>ending</w:t>
      </w:r>
      <w:proofErr w:type="gramEnd"/>
      <w:r w:rsidR="00840891" w:rsidRPr="00840891">
        <w:t xml:space="preserve"> or terminating party to </w:t>
      </w:r>
      <w:r w:rsidRPr="00840891">
        <w:t>study participants, investigator, funding age</w:t>
      </w:r>
      <w:r w:rsidR="00840891" w:rsidRPr="00840891">
        <w:t>ncy, and regulatory authorities</w:t>
      </w:r>
      <w:r w:rsidRPr="00840891">
        <w:t>. If the study is prematurely terminated or suspended, the</w:t>
      </w:r>
      <w:r w:rsidR="002365FF" w:rsidRPr="00840891">
        <w:t xml:space="preserve"> </w:t>
      </w:r>
      <w:r w:rsidR="000B7F21">
        <w:t xml:space="preserve">MPIs </w:t>
      </w:r>
      <w:r w:rsidRPr="00840891">
        <w:t xml:space="preserve">will promptly inform study participants, the </w:t>
      </w:r>
      <w:r w:rsidR="00170C42" w:rsidRPr="00840891">
        <w:t>In</w:t>
      </w:r>
      <w:r w:rsidR="000929A8" w:rsidRPr="00840891">
        <w:t>stituti</w:t>
      </w:r>
      <w:r w:rsidR="00170C42" w:rsidRPr="00840891">
        <w:t>onal Review Board (</w:t>
      </w:r>
      <w:r w:rsidRPr="00840891">
        <w:t>IRB</w:t>
      </w:r>
      <w:r w:rsidR="00170C42" w:rsidRPr="00840891">
        <w:t>)</w:t>
      </w:r>
      <w:r w:rsidRPr="00840891">
        <w:t xml:space="preserve">, </w:t>
      </w:r>
      <w:r w:rsidR="008A2C1E">
        <w:t xml:space="preserve">DSMB, </w:t>
      </w:r>
      <w:r w:rsidRPr="00840891">
        <w:t>and sponsor</w:t>
      </w:r>
      <w:r w:rsidR="00C97766" w:rsidRPr="00840891">
        <w:t>/funding agency</w:t>
      </w:r>
      <w:r w:rsidRPr="00840891">
        <w:t xml:space="preserve"> and will provide the reason(s) for the termination or suspension. Study participants will be contacted, as applicable, and be informed of changes to study visit schedule.</w:t>
      </w:r>
    </w:p>
    <w:p w14:paraId="0772A2F5" w14:textId="6B8A75EC" w:rsidR="00D34315" w:rsidRPr="00840891" w:rsidRDefault="00D34315" w:rsidP="00556AB0">
      <w:pPr>
        <w:spacing w:before="0" w:after="0"/>
        <w:jc w:val="both"/>
      </w:pPr>
    </w:p>
    <w:p w14:paraId="53E2471A" w14:textId="77777777" w:rsidR="00D34315" w:rsidRPr="00840891" w:rsidRDefault="00D34315" w:rsidP="00556AB0">
      <w:pPr>
        <w:spacing w:before="0" w:after="0"/>
        <w:jc w:val="both"/>
      </w:pPr>
      <w:r w:rsidRPr="00840891">
        <w:t>Circumstances that may warrant termination or suspension include, but are not limited to:</w:t>
      </w:r>
    </w:p>
    <w:p w14:paraId="2ACE8FD5" w14:textId="77777777" w:rsidR="00D34315" w:rsidRPr="00840891" w:rsidRDefault="00D34315" w:rsidP="00272867">
      <w:pPr>
        <w:numPr>
          <w:ilvl w:val="0"/>
          <w:numId w:val="9"/>
        </w:numPr>
        <w:spacing w:before="0" w:after="0" w:line="240" w:lineRule="auto"/>
        <w:jc w:val="both"/>
        <w:rPr>
          <w:rFonts w:eastAsia="Times New Roman" w:cs="Times New Roman"/>
        </w:rPr>
      </w:pPr>
      <w:r w:rsidRPr="00840891">
        <w:rPr>
          <w:rFonts w:eastAsia="Times New Roman" w:cs="Times New Roman"/>
        </w:rPr>
        <w:t>Determination of unexpected, significant, or unacceptable risk to participants</w:t>
      </w:r>
    </w:p>
    <w:p w14:paraId="67E8A119" w14:textId="1A271783" w:rsidR="00D34315" w:rsidRPr="00840891" w:rsidRDefault="00D34315" w:rsidP="00272867">
      <w:pPr>
        <w:numPr>
          <w:ilvl w:val="0"/>
          <w:numId w:val="9"/>
        </w:numPr>
        <w:spacing w:before="0" w:after="0" w:line="240" w:lineRule="auto"/>
        <w:jc w:val="both"/>
        <w:rPr>
          <w:rFonts w:eastAsia="Times New Roman" w:cs="Times New Roman"/>
        </w:rPr>
      </w:pPr>
      <w:r w:rsidRPr="00840891">
        <w:rPr>
          <w:rFonts w:eastAsia="Times New Roman" w:cs="Times New Roman"/>
        </w:rPr>
        <w:t>Insufficient compliance to protocol requirements</w:t>
      </w:r>
    </w:p>
    <w:p w14:paraId="62792607" w14:textId="77777777" w:rsidR="00D34315" w:rsidRPr="00840891" w:rsidRDefault="00D34315" w:rsidP="00272867">
      <w:pPr>
        <w:numPr>
          <w:ilvl w:val="0"/>
          <w:numId w:val="9"/>
        </w:numPr>
        <w:spacing w:before="0" w:after="0" w:line="240" w:lineRule="auto"/>
        <w:jc w:val="both"/>
        <w:rPr>
          <w:rFonts w:eastAsia="Times New Roman" w:cs="Times New Roman"/>
        </w:rPr>
      </w:pPr>
      <w:r w:rsidRPr="00840891">
        <w:rPr>
          <w:rFonts w:eastAsia="Times New Roman" w:cs="Times New Roman"/>
        </w:rPr>
        <w:t>Data that are not sufficiently complete and/or evaluable</w:t>
      </w:r>
    </w:p>
    <w:p w14:paraId="204CEDAA" w14:textId="77777777" w:rsidR="00D34315" w:rsidRPr="00840891" w:rsidRDefault="00D34315" w:rsidP="00272867">
      <w:pPr>
        <w:numPr>
          <w:ilvl w:val="0"/>
          <w:numId w:val="9"/>
        </w:numPr>
        <w:spacing w:before="0" w:after="0" w:line="240" w:lineRule="auto"/>
        <w:jc w:val="both"/>
        <w:rPr>
          <w:rFonts w:eastAsia="Times New Roman" w:cs="Times New Roman"/>
        </w:rPr>
      </w:pPr>
      <w:r w:rsidRPr="00840891">
        <w:rPr>
          <w:rFonts w:eastAsia="Times New Roman" w:cs="Times New Roman"/>
        </w:rPr>
        <w:t>Determination of futility</w:t>
      </w:r>
    </w:p>
    <w:p w14:paraId="424664CE" w14:textId="77777777" w:rsidR="00D34315" w:rsidRPr="00840891" w:rsidRDefault="00D34315" w:rsidP="00556AB0">
      <w:pPr>
        <w:spacing w:before="0" w:after="0" w:line="240" w:lineRule="auto"/>
        <w:jc w:val="both"/>
        <w:rPr>
          <w:rFonts w:eastAsia="Times New Roman" w:cs="Times New Roman"/>
        </w:rPr>
      </w:pPr>
    </w:p>
    <w:p w14:paraId="219608B5" w14:textId="59723AEA" w:rsidR="00D34315" w:rsidRPr="00840891" w:rsidRDefault="002B2679" w:rsidP="00F83CF3">
      <w:pPr>
        <w:spacing w:before="0" w:after="0"/>
        <w:jc w:val="both"/>
        <w:rPr>
          <w:rFonts w:eastAsia="Times New Roman" w:cs="Times New Roman"/>
        </w:rPr>
      </w:pPr>
      <w:r w:rsidRPr="00840891">
        <w:rPr>
          <w:rFonts w:eastAsia="Times New Roman" w:cs="Times New Roman"/>
        </w:rPr>
        <w:t>The s</w:t>
      </w:r>
      <w:r w:rsidR="00D34315" w:rsidRPr="00840891">
        <w:rPr>
          <w:rFonts w:eastAsia="Times New Roman" w:cs="Times New Roman"/>
        </w:rPr>
        <w:t xml:space="preserve">tudy may resume once concerns about safety, protocol compliance, </w:t>
      </w:r>
      <w:r w:rsidR="009E6F88" w:rsidRPr="00840891">
        <w:rPr>
          <w:rFonts w:eastAsia="Times New Roman" w:cs="Times New Roman"/>
        </w:rPr>
        <w:t xml:space="preserve">and </w:t>
      </w:r>
      <w:r w:rsidR="00D34315" w:rsidRPr="00840891">
        <w:rPr>
          <w:rFonts w:eastAsia="Times New Roman" w:cs="Times New Roman"/>
        </w:rPr>
        <w:t>data quality are addressed</w:t>
      </w:r>
      <w:r w:rsidR="009E6F88" w:rsidRPr="00840891">
        <w:rPr>
          <w:rFonts w:eastAsia="Times New Roman" w:cs="Times New Roman"/>
        </w:rPr>
        <w:t>,</w:t>
      </w:r>
      <w:r w:rsidR="00D34315" w:rsidRPr="00840891">
        <w:rPr>
          <w:rFonts w:eastAsia="Times New Roman" w:cs="Times New Roman"/>
        </w:rPr>
        <w:t xml:space="preserve"> and satisfy the </w:t>
      </w:r>
      <w:r w:rsidR="000F2885" w:rsidRPr="00840891">
        <w:rPr>
          <w:rFonts w:eastAsia="Times New Roman" w:cs="Times New Roman"/>
        </w:rPr>
        <w:t xml:space="preserve">funding agency, </w:t>
      </w:r>
      <w:r w:rsidR="00D34315" w:rsidRPr="00840891">
        <w:rPr>
          <w:rFonts w:eastAsia="Times New Roman" w:cs="Times New Roman"/>
        </w:rPr>
        <w:t>sponsor, IRB</w:t>
      </w:r>
      <w:r w:rsidR="000F2885" w:rsidRPr="00840891">
        <w:rPr>
          <w:rFonts w:eastAsia="Times New Roman" w:cs="Times New Roman"/>
        </w:rPr>
        <w:t>,</w:t>
      </w:r>
      <w:r w:rsidR="00D34315" w:rsidRPr="00840891">
        <w:rPr>
          <w:rFonts w:eastAsia="Times New Roman" w:cs="Times New Roman"/>
        </w:rPr>
        <w:t xml:space="preserve"> </w:t>
      </w:r>
      <w:r w:rsidR="000B7F21">
        <w:rPr>
          <w:rFonts w:eastAsia="Times New Roman" w:cs="Times New Roman"/>
        </w:rPr>
        <w:t xml:space="preserve">and </w:t>
      </w:r>
      <w:r w:rsidR="004B6A79" w:rsidRPr="00840891">
        <w:rPr>
          <w:rFonts w:eastAsia="Times New Roman" w:cs="Times New Roman"/>
        </w:rPr>
        <w:t xml:space="preserve">other relevant </w:t>
      </w:r>
      <w:r w:rsidR="000F2885" w:rsidRPr="00840891">
        <w:rPr>
          <w:rFonts w:eastAsia="Times New Roman" w:cs="Times New Roman"/>
        </w:rPr>
        <w:t>regulatory or oversight bodies (</w:t>
      </w:r>
      <w:r w:rsidR="00177356">
        <w:rPr>
          <w:rFonts w:eastAsia="Times New Roman" w:cs="Times New Roman"/>
        </w:rPr>
        <w:t>Safety Officer</w:t>
      </w:r>
      <w:r w:rsidR="000F2885" w:rsidRPr="00840891">
        <w:rPr>
          <w:rFonts w:eastAsia="Times New Roman" w:cs="Times New Roman"/>
        </w:rPr>
        <w:t xml:space="preserve">, </w:t>
      </w:r>
      <w:r w:rsidR="004B6A79" w:rsidRPr="00840891">
        <w:rPr>
          <w:rFonts w:eastAsia="Times New Roman" w:cs="Times New Roman"/>
        </w:rPr>
        <w:t>DSMB)</w:t>
      </w:r>
      <w:r w:rsidR="00840891" w:rsidRPr="00840891">
        <w:rPr>
          <w:rFonts w:eastAsia="Times New Roman" w:cs="Times New Roman"/>
        </w:rPr>
        <w:t>.</w:t>
      </w:r>
    </w:p>
    <w:p w14:paraId="3401C2FF" w14:textId="77777777" w:rsidR="00D34315" w:rsidRPr="001671E8" w:rsidRDefault="00D34315" w:rsidP="00272867">
      <w:pPr>
        <w:pStyle w:val="Heading3"/>
        <w:numPr>
          <w:ilvl w:val="2"/>
          <w:numId w:val="47"/>
        </w:numPr>
        <w:spacing w:before="200"/>
        <w:jc w:val="both"/>
      </w:pPr>
      <w:bookmarkStart w:id="9783" w:name="_Toc496876644"/>
      <w:bookmarkStart w:id="9784" w:name="_Ref498259411"/>
      <w:bookmarkStart w:id="9785" w:name="_Ref501635921"/>
      <w:bookmarkStart w:id="9786" w:name="_Toc127455114"/>
      <w:r w:rsidRPr="001671E8">
        <w:t>Confidentiality</w:t>
      </w:r>
      <w:r>
        <w:t xml:space="preserve"> and </w:t>
      </w:r>
      <w:r w:rsidR="003F4523">
        <w:t>P</w:t>
      </w:r>
      <w:r>
        <w:t>rivacy</w:t>
      </w:r>
      <w:bookmarkEnd w:id="9783"/>
      <w:bookmarkEnd w:id="9784"/>
      <w:bookmarkEnd w:id="9785"/>
      <w:bookmarkEnd w:id="9786"/>
      <w:r w:rsidRPr="001671E8">
        <w:t xml:space="preserve"> </w:t>
      </w:r>
    </w:p>
    <w:p w14:paraId="7E938129" w14:textId="1B430B95" w:rsidR="00D34315" w:rsidRDefault="00D34315" w:rsidP="000B110B">
      <w:pPr>
        <w:pStyle w:val="Default"/>
        <w:spacing w:before="0"/>
        <w:jc w:val="both"/>
        <w:rPr>
          <w:rFonts w:asciiTheme="minorHAnsi" w:hAnsiTheme="minorHAnsi" w:cstheme="minorHAnsi"/>
          <w:sz w:val="20"/>
          <w:szCs w:val="20"/>
        </w:rPr>
      </w:pPr>
      <w:r w:rsidRPr="000B110B">
        <w:rPr>
          <w:rFonts w:asciiTheme="minorHAnsi" w:hAnsiTheme="minorHAnsi" w:cstheme="minorHAnsi"/>
          <w:sz w:val="20"/>
          <w:szCs w:val="20"/>
        </w:rPr>
        <w:t xml:space="preserve">Participant confidentiality and privacy is strictly held in trust by the participating investigators, their staff, </w:t>
      </w:r>
      <w:r w:rsidR="00237507" w:rsidRPr="000B110B">
        <w:rPr>
          <w:rFonts w:asciiTheme="minorHAnsi" w:hAnsiTheme="minorHAnsi" w:cstheme="minorHAnsi"/>
          <w:sz w:val="20"/>
          <w:szCs w:val="20"/>
        </w:rPr>
        <w:t xml:space="preserve">the safety and oversight monitor(s), </w:t>
      </w:r>
      <w:r w:rsidRPr="000B110B">
        <w:rPr>
          <w:rFonts w:asciiTheme="minorHAnsi" w:hAnsiTheme="minorHAnsi" w:cstheme="minorHAnsi"/>
          <w:sz w:val="20"/>
          <w:szCs w:val="20"/>
        </w:rPr>
        <w:t>and the sponsor(s)</w:t>
      </w:r>
      <w:r w:rsidR="00237507" w:rsidRPr="000B110B">
        <w:rPr>
          <w:rFonts w:asciiTheme="minorHAnsi" w:hAnsiTheme="minorHAnsi" w:cstheme="minorHAnsi"/>
          <w:sz w:val="20"/>
          <w:szCs w:val="20"/>
        </w:rPr>
        <w:t xml:space="preserve"> and </w:t>
      </w:r>
      <w:r w:rsidR="00C97766" w:rsidRPr="000B110B">
        <w:rPr>
          <w:rFonts w:asciiTheme="minorHAnsi" w:hAnsiTheme="minorHAnsi" w:cstheme="minorHAnsi"/>
          <w:sz w:val="20"/>
          <w:szCs w:val="20"/>
        </w:rPr>
        <w:t>funding agency</w:t>
      </w:r>
      <w:r w:rsidRPr="000B110B">
        <w:rPr>
          <w:rFonts w:asciiTheme="minorHAnsi" w:hAnsiTheme="minorHAnsi" w:cstheme="minorHAnsi"/>
          <w:sz w:val="20"/>
          <w:szCs w:val="20"/>
        </w:rPr>
        <w:t xml:space="preserve">. This confidentiality is extended to </w:t>
      </w:r>
      <w:r w:rsidR="00237507" w:rsidRPr="000B110B">
        <w:rPr>
          <w:rFonts w:asciiTheme="minorHAnsi" w:hAnsiTheme="minorHAnsi" w:cstheme="minorHAnsi"/>
          <w:sz w:val="20"/>
          <w:szCs w:val="20"/>
        </w:rPr>
        <w:t>the data being collected as part of this study. Data that could be used to identify a specific study participant will be held in strict confidence within the research team</w:t>
      </w:r>
      <w:r w:rsidRPr="000B110B">
        <w:rPr>
          <w:rFonts w:asciiTheme="minorHAnsi" w:hAnsiTheme="minorHAnsi" w:cstheme="minorHAnsi"/>
          <w:sz w:val="20"/>
          <w:szCs w:val="20"/>
        </w:rPr>
        <w:t>.</w:t>
      </w:r>
      <w:r w:rsidRPr="000B110B">
        <w:rPr>
          <w:rFonts w:asciiTheme="minorHAnsi" w:hAnsiTheme="minorHAnsi" w:cstheme="minorHAnsi"/>
          <w:color w:val="000000" w:themeColor="text1"/>
          <w:sz w:val="20"/>
          <w:szCs w:val="20"/>
        </w:rPr>
        <w:t xml:space="preserve"> </w:t>
      </w:r>
      <w:r w:rsidRPr="000B110B">
        <w:rPr>
          <w:rFonts w:asciiTheme="minorHAnsi" w:hAnsiTheme="minorHAnsi" w:cstheme="minorHAnsi"/>
          <w:sz w:val="20"/>
          <w:szCs w:val="20"/>
        </w:rPr>
        <w:t xml:space="preserve">No </w:t>
      </w:r>
      <w:proofErr w:type="gramStart"/>
      <w:r w:rsidR="00237507" w:rsidRPr="000B110B">
        <w:rPr>
          <w:rFonts w:asciiTheme="minorHAnsi" w:hAnsiTheme="minorHAnsi" w:cstheme="minorHAnsi"/>
          <w:sz w:val="20"/>
          <w:szCs w:val="20"/>
        </w:rPr>
        <w:t>personally-identifiable</w:t>
      </w:r>
      <w:proofErr w:type="gramEnd"/>
      <w:r w:rsidR="00237507" w:rsidRPr="000B110B">
        <w:rPr>
          <w:rFonts w:asciiTheme="minorHAnsi" w:hAnsiTheme="minorHAnsi" w:cstheme="minorHAnsi"/>
          <w:sz w:val="20"/>
          <w:szCs w:val="20"/>
        </w:rPr>
        <w:t xml:space="preserve"> </w:t>
      </w:r>
      <w:r w:rsidRPr="000B110B">
        <w:rPr>
          <w:rFonts w:asciiTheme="minorHAnsi" w:hAnsiTheme="minorHAnsi" w:cstheme="minorHAnsi"/>
          <w:sz w:val="20"/>
          <w:szCs w:val="20"/>
        </w:rPr>
        <w:t xml:space="preserve">information </w:t>
      </w:r>
      <w:r w:rsidR="00237507" w:rsidRPr="000B110B">
        <w:rPr>
          <w:rFonts w:asciiTheme="minorHAnsi" w:hAnsiTheme="minorHAnsi" w:cstheme="minorHAnsi"/>
          <w:sz w:val="20"/>
          <w:szCs w:val="20"/>
        </w:rPr>
        <w:t>from the study</w:t>
      </w:r>
      <w:r w:rsidRPr="000B110B">
        <w:rPr>
          <w:rFonts w:asciiTheme="minorHAnsi" w:hAnsiTheme="minorHAnsi" w:cstheme="minorHAnsi"/>
          <w:sz w:val="20"/>
          <w:szCs w:val="20"/>
        </w:rPr>
        <w:t xml:space="preserve"> will be released to any unauthorized third party without prior written approval of the sponsor</w:t>
      </w:r>
      <w:r w:rsidR="00C97766" w:rsidRPr="000B110B">
        <w:rPr>
          <w:rFonts w:asciiTheme="minorHAnsi" w:hAnsiTheme="minorHAnsi" w:cstheme="minorHAnsi"/>
          <w:sz w:val="20"/>
          <w:szCs w:val="20"/>
        </w:rPr>
        <w:t>/funding agency</w:t>
      </w:r>
      <w:r w:rsidRPr="000B110B">
        <w:rPr>
          <w:rFonts w:asciiTheme="minorHAnsi" w:hAnsiTheme="minorHAnsi" w:cstheme="minorHAnsi"/>
          <w:sz w:val="20"/>
          <w:szCs w:val="20"/>
        </w:rPr>
        <w:t xml:space="preserve">. </w:t>
      </w:r>
    </w:p>
    <w:p w14:paraId="76200361" w14:textId="7AF3A4B5" w:rsidR="007C5658" w:rsidRDefault="007C5658" w:rsidP="000B110B">
      <w:pPr>
        <w:pStyle w:val="Default"/>
        <w:spacing w:before="0"/>
        <w:jc w:val="both"/>
        <w:rPr>
          <w:rFonts w:asciiTheme="minorHAnsi" w:hAnsiTheme="minorHAnsi" w:cstheme="minorHAnsi"/>
          <w:sz w:val="20"/>
          <w:szCs w:val="20"/>
        </w:rPr>
      </w:pPr>
    </w:p>
    <w:p w14:paraId="70029E4D" w14:textId="766B510C" w:rsidR="007C5658" w:rsidRPr="007C5658" w:rsidRDefault="007C5658" w:rsidP="000B110B">
      <w:pPr>
        <w:pStyle w:val="Default"/>
        <w:spacing w:before="0"/>
        <w:jc w:val="both"/>
        <w:rPr>
          <w:rFonts w:asciiTheme="minorHAnsi" w:hAnsiTheme="minorHAnsi" w:cstheme="minorHAnsi"/>
          <w:sz w:val="20"/>
          <w:szCs w:val="20"/>
        </w:rPr>
      </w:pPr>
      <w:r>
        <w:rPr>
          <w:rFonts w:asciiTheme="minorHAnsi" w:hAnsiTheme="minorHAnsi" w:cstheme="minorHAnsi"/>
          <w:sz w:val="20"/>
          <w:szCs w:val="20"/>
        </w:rPr>
        <w:t xml:space="preserve">Limits of confidentiality are restricted to concerns about safety to self and others. </w:t>
      </w:r>
      <w:r w:rsidR="00BC7D40">
        <w:rPr>
          <w:rFonts w:asciiTheme="minorHAnsi" w:hAnsiTheme="minorHAnsi" w:cstheme="minorHAnsi"/>
          <w:sz w:val="20"/>
          <w:szCs w:val="20"/>
        </w:rPr>
        <w:t xml:space="preserve">Parents </w:t>
      </w:r>
      <w:r w:rsidR="00667766">
        <w:rPr>
          <w:rFonts w:asciiTheme="minorHAnsi" w:hAnsiTheme="minorHAnsi" w:cstheme="minorHAnsi"/>
          <w:sz w:val="20"/>
          <w:szCs w:val="20"/>
        </w:rPr>
        <w:t>will not</w:t>
      </w:r>
      <w:r w:rsidR="00BC7D40">
        <w:rPr>
          <w:rFonts w:asciiTheme="minorHAnsi" w:hAnsiTheme="minorHAnsi" w:cstheme="minorHAnsi"/>
          <w:sz w:val="20"/>
          <w:szCs w:val="20"/>
        </w:rPr>
        <w:t xml:space="preserve"> have access to their child’s </w:t>
      </w:r>
      <w:r w:rsidR="00667766">
        <w:rPr>
          <w:rFonts w:asciiTheme="minorHAnsi" w:hAnsiTheme="minorHAnsi" w:cstheme="minorHAnsi"/>
          <w:sz w:val="20"/>
          <w:szCs w:val="20"/>
        </w:rPr>
        <w:t>messages</w:t>
      </w:r>
      <w:r w:rsidR="00CA332E">
        <w:rPr>
          <w:rFonts w:asciiTheme="minorHAnsi" w:hAnsiTheme="minorHAnsi" w:cstheme="minorHAnsi"/>
          <w:sz w:val="20"/>
          <w:szCs w:val="20"/>
        </w:rPr>
        <w:t xml:space="preserve">, and none of </w:t>
      </w:r>
      <w:proofErr w:type="gramStart"/>
      <w:r w:rsidR="00CA332E">
        <w:rPr>
          <w:rFonts w:asciiTheme="minorHAnsi" w:hAnsiTheme="minorHAnsi" w:cstheme="minorHAnsi"/>
          <w:sz w:val="20"/>
          <w:szCs w:val="20"/>
        </w:rPr>
        <w:t xml:space="preserve">the </w:t>
      </w:r>
      <w:r w:rsidR="00BC7D40">
        <w:rPr>
          <w:rFonts w:asciiTheme="minorHAnsi" w:hAnsiTheme="minorHAnsi" w:cstheme="minorHAnsi"/>
          <w:sz w:val="20"/>
          <w:szCs w:val="20"/>
        </w:rPr>
        <w:t xml:space="preserve"> </w:t>
      </w:r>
      <w:r w:rsidR="00CA332E">
        <w:rPr>
          <w:rFonts w:asciiTheme="minorHAnsi" w:hAnsiTheme="minorHAnsi" w:cstheme="minorHAnsi"/>
          <w:sz w:val="20"/>
          <w:szCs w:val="20"/>
        </w:rPr>
        <w:t>messages</w:t>
      </w:r>
      <w:proofErr w:type="gramEnd"/>
      <w:r w:rsidR="00CA332E">
        <w:rPr>
          <w:rFonts w:asciiTheme="minorHAnsi" w:hAnsiTheme="minorHAnsi" w:cstheme="minorHAnsi"/>
          <w:sz w:val="20"/>
          <w:szCs w:val="20"/>
        </w:rPr>
        <w:t xml:space="preserve"> are intended to assess safety risk</w:t>
      </w:r>
      <w:r w:rsidR="00BC7D40">
        <w:rPr>
          <w:rFonts w:asciiTheme="minorHAnsi" w:hAnsiTheme="minorHAnsi" w:cstheme="minorHAnsi"/>
          <w:sz w:val="20"/>
          <w:szCs w:val="20"/>
        </w:rPr>
        <w:t xml:space="preserve">. </w:t>
      </w:r>
      <w:r>
        <w:rPr>
          <w:rFonts w:asciiTheme="minorHAnsi" w:hAnsiTheme="minorHAnsi" w:cstheme="minorHAnsi"/>
          <w:sz w:val="20"/>
          <w:szCs w:val="20"/>
        </w:rPr>
        <w:t>R</w:t>
      </w:r>
      <w:r w:rsidRPr="007C5658">
        <w:rPr>
          <w:rFonts w:asciiTheme="minorHAnsi" w:hAnsiTheme="minorHAnsi" w:cstheme="minorHAnsi"/>
          <w:sz w:val="20"/>
          <w:szCs w:val="20"/>
        </w:rPr>
        <w:t>eports of abuse or neglect will be investigated further. Should a participant disclose abuse, neglect, intent to harm someone else, etc., a hotline call and report will be made to the appropriate child and family agency within 24 hours.</w:t>
      </w:r>
    </w:p>
    <w:p w14:paraId="7BCEFBA6" w14:textId="77777777" w:rsidR="00D34315" w:rsidRPr="000B110B" w:rsidRDefault="00D34315" w:rsidP="000B110B">
      <w:pPr>
        <w:pStyle w:val="Default"/>
        <w:spacing w:before="0"/>
        <w:jc w:val="both"/>
        <w:rPr>
          <w:rFonts w:asciiTheme="minorHAnsi" w:hAnsiTheme="minorHAnsi" w:cstheme="minorHAnsi"/>
          <w:sz w:val="20"/>
          <w:szCs w:val="20"/>
        </w:rPr>
      </w:pPr>
    </w:p>
    <w:p w14:paraId="4E9915F3" w14:textId="77777777" w:rsidR="00D34315" w:rsidRPr="000B110B" w:rsidRDefault="00D34315" w:rsidP="000B110B">
      <w:pPr>
        <w:pStyle w:val="Default"/>
        <w:spacing w:before="0"/>
        <w:jc w:val="both"/>
        <w:rPr>
          <w:rFonts w:asciiTheme="minorHAnsi" w:hAnsiTheme="minorHAnsi" w:cstheme="minorHAnsi"/>
          <w:sz w:val="20"/>
          <w:szCs w:val="20"/>
        </w:rPr>
      </w:pPr>
      <w:r w:rsidRPr="000B110B">
        <w:rPr>
          <w:rFonts w:asciiTheme="minorHAnsi" w:hAnsiTheme="minorHAnsi" w:cstheme="minorHAnsi"/>
          <w:sz w:val="20"/>
          <w:szCs w:val="20"/>
        </w:rPr>
        <w:t>All research activities will be conducted in as private a setting as possible.</w:t>
      </w:r>
    </w:p>
    <w:p w14:paraId="61EBF4D9" w14:textId="77777777" w:rsidR="00D34315" w:rsidRPr="000B110B" w:rsidRDefault="00D34315" w:rsidP="000B110B">
      <w:pPr>
        <w:pStyle w:val="Default"/>
        <w:spacing w:before="0"/>
        <w:jc w:val="both"/>
        <w:rPr>
          <w:rFonts w:asciiTheme="minorHAnsi" w:hAnsiTheme="minorHAnsi" w:cstheme="minorHAnsi"/>
          <w:sz w:val="20"/>
          <w:szCs w:val="20"/>
        </w:rPr>
      </w:pPr>
    </w:p>
    <w:p w14:paraId="341D266A" w14:textId="3EF003D0" w:rsidR="00D34315" w:rsidRPr="000B110B" w:rsidRDefault="00D34315" w:rsidP="000B110B">
      <w:pPr>
        <w:pStyle w:val="Default"/>
        <w:spacing w:before="0"/>
        <w:jc w:val="both"/>
        <w:rPr>
          <w:rFonts w:asciiTheme="minorHAnsi" w:hAnsiTheme="minorHAnsi" w:cstheme="minorHAnsi"/>
          <w:sz w:val="20"/>
          <w:szCs w:val="20"/>
        </w:rPr>
      </w:pPr>
      <w:r w:rsidRPr="000B110B">
        <w:rPr>
          <w:rFonts w:asciiTheme="minorHAnsi" w:hAnsiTheme="minorHAnsi" w:cstheme="minorHAnsi"/>
          <w:sz w:val="20"/>
          <w:szCs w:val="20"/>
        </w:rPr>
        <w:t xml:space="preserve">The </w:t>
      </w:r>
      <w:r w:rsidR="00FA7016">
        <w:rPr>
          <w:rFonts w:asciiTheme="minorHAnsi" w:hAnsiTheme="minorHAnsi" w:cstheme="minorHAnsi"/>
          <w:sz w:val="20"/>
          <w:szCs w:val="20"/>
        </w:rPr>
        <w:t>Safety Officer</w:t>
      </w:r>
      <w:r w:rsidR="00B455A4">
        <w:rPr>
          <w:rFonts w:asciiTheme="minorHAnsi" w:hAnsiTheme="minorHAnsi" w:cstheme="minorHAnsi"/>
          <w:sz w:val="20"/>
          <w:szCs w:val="20"/>
        </w:rPr>
        <w:t xml:space="preserve"> S</w:t>
      </w:r>
      <w:r w:rsidR="009E03B9">
        <w:rPr>
          <w:rFonts w:asciiTheme="minorHAnsi" w:hAnsiTheme="minorHAnsi" w:cstheme="minorHAnsi"/>
          <w:sz w:val="20"/>
          <w:szCs w:val="20"/>
        </w:rPr>
        <w:t xml:space="preserve">arah Arias, PhD, </w:t>
      </w:r>
      <w:r w:rsidRPr="000B110B">
        <w:rPr>
          <w:rFonts w:asciiTheme="minorHAnsi" w:hAnsiTheme="minorHAnsi" w:cstheme="minorHAnsi"/>
          <w:sz w:val="20"/>
          <w:szCs w:val="20"/>
        </w:rPr>
        <w:t>other authorized representatives of the sponsor</w:t>
      </w:r>
      <w:r w:rsidR="00AD0D8A" w:rsidRPr="000B110B">
        <w:rPr>
          <w:rFonts w:asciiTheme="minorHAnsi" w:hAnsiTheme="minorHAnsi" w:cstheme="minorHAnsi"/>
          <w:sz w:val="20"/>
          <w:szCs w:val="20"/>
        </w:rPr>
        <w:t xml:space="preserve"> or funding agency</w:t>
      </w:r>
      <w:r w:rsidRPr="000B110B">
        <w:rPr>
          <w:rFonts w:asciiTheme="minorHAnsi" w:hAnsiTheme="minorHAnsi" w:cstheme="minorHAnsi"/>
          <w:sz w:val="20"/>
          <w:szCs w:val="20"/>
        </w:rPr>
        <w:t xml:space="preserve">, representatives of the </w:t>
      </w:r>
      <w:r w:rsidR="00170C42" w:rsidRPr="000B110B">
        <w:rPr>
          <w:rFonts w:asciiTheme="minorHAnsi" w:hAnsiTheme="minorHAnsi" w:cstheme="minorHAnsi"/>
          <w:sz w:val="20"/>
          <w:szCs w:val="20"/>
        </w:rPr>
        <w:t>Institutional Review Board (</w:t>
      </w:r>
      <w:r w:rsidRPr="000B110B">
        <w:rPr>
          <w:rFonts w:asciiTheme="minorHAnsi" w:hAnsiTheme="minorHAnsi" w:cstheme="minorHAnsi"/>
          <w:sz w:val="20"/>
          <w:szCs w:val="20"/>
        </w:rPr>
        <w:t>IRB</w:t>
      </w:r>
      <w:r w:rsidR="00170C42" w:rsidRPr="000B110B">
        <w:rPr>
          <w:rFonts w:asciiTheme="minorHAnsi" w:hAnsiTheme="minorHAnsi" w:cstheme="minorHAnsi"/>
          <w:sz w:val="20"/>
          <w:szCs w:val="20"/>
        </w:rPr>
        <w:t>)</w:t>
      </w:r>
      <w:r w:rsidRPr="000B110B">
        <w:rPr>
          <w:rFonts w:asciiTheme="minorHAnsi" w:hAnsiTheme="minorHAnsi" w:cstheme="minorHAnsi"/>
          <w:sz w:val="20"/>
          <w:szCs w:val="20"/>
        </w:rPr>
        <w:t>, regulatory agencies</w:t>
      </w:r>
      <w:r w:rsidR="00AD0D8A" w:rsidRPr="000B110B">
        <w:rPr>
          <w:rFonts w:asciiTheme="minorHAnsi" w:hAnsiTheme="minorHAnsi" w:cstheme="minorHAnsi"/>
          <w:iCs/>
          <w:color w:val="auto"/>
          <w:sz w:val="20"/>
          <w:szCs w:val="20"/>
        </w:rPr>
        <w:t xml:space="preserve">, </w:t>
      </w:r>
      <w:r w:rsidRPr="000B110B">
        <w:rPr>
          <w:rFonts w:asciiTheme="minorHAnsi" w:hAnsiTheme="minorHAnsi" w:cstheme="minorHAnsi"/>
          <w:sz w:val="20"/>
          <w:szCs w:val="20"/>
        </w:rPr>
        <w:t>may inspect all documents and records required to be maintained by the investigator, including but not limited to, medical records for the participants in this study. The clinical study site will permit access to such records.</w:t>
      </w:r>
    </w:p>
    <w:p w14:paraId="5D577477" w14:textId="77777777" w:rsidR="00D34315" w:rsidRPr="000B110B" w:rsidRDefault="00D34315" w:rsidP="000B110B">
      <w:pPr>
        <w:pStyle w:val="Default"/>
        <w:spacing w:before="0"/>
        <w:jc w:val="both"/>
        <w:rPr>
          <w:rFonts w:asciiTheme="minorHAnsi" w:hAnsiTheme="minorHAnsi" w:cstheme="minorHAnsi"/>
          <w:sz w:val="20"/>
          <w:szCs w:val="20"/>
        </w:rPr>
      </w:pPr>
    </w:p>
    <w:p w14:paraId="7F1BEFC3" w14:textId="395BDBD1" w:rsidR="00D34315" w:rsidRPr="000B110B" w:rsidRDefault="00D34315" w:rsidP="000B110B">
      <w:pPr>
        <w:pStyle w:val="Default"/>
        <w:spacing w:before="0"/>
        <w:jc w:val="both"/>
        <w:rPr>
          <w:rFonts w:asciiTheme="minorHAnsi" w:hAnsiTheme="minorHAnsi" w:cstheme="minorHAnsi"/>
          <w:sz w:val="20"/>
          <w:szCs w:val="20"/>
        </w:rPr>
      </w:pPr>
      <w:r w:rsidRPr="000B110B">
        <w:rPr>
          <w:rFonts w:asciiTheme="minorHAnsi" w:hAnsiTheme="minorHAnsi" w:cstheme="minorHAnsi"/>
          <w:sz w:val="20"/>
          <w:szCs w:val="20"/>
        </w:rPr>
        <w:t>The study participant’s contact information will be securely stored at each clinical site for internal use during the study. At the end of the study, all records will continue to be kept in a secure location for as long a period as dictated by the reviewing IRB, Institutional policies, or sponsor</w:t>
      </w:r>
      <w:r w:rsidR="00C97766" w:rsidRPr="000B110B">
        <w:rPr>
          <w:rFonts w:asciiTheme="minorHAnsi" w:hAnsiTheme="minorHAnsi" w:cstheme="minorHAnsi"/>
          <w:sz w:val="20"/>
          <w:szCs w:val="20"/>
        </w:rPr>
        <w:t>/funding agency</w:t>
      </w:r>
      <w:r w:rsidRPr="000B110B">
        <w:rPr>
          <w:rFonts w:asciiTheme="minorHAnsi" w:hAnsiTheme="minorHAnsi" w:cstheme="minorHAnsi"/>
          <w:sz w:val="20"/>
          <w:szCs w:val="20"/>
        </w:rPr>
        <w:t xml:space="preserve"> requirements.</w:t>
      </w:r>
    </w:p>
    <w:p w14:paraId="6DCA19AD" w14:textId="77777777" w:rsidR="00D34315" w:rsidRPr="000B110B" w:rsidRDefault="00D34315" w:rsidP="000B110B">
      <w:pPr>
        <w:pStyle w:val="Default"/>
        <w:spacing w:before="0"/>
        <w:jc w:val="both"/>
        <w:rPr>
          <w:rFonts w:asciiTheme="minorHAnsi" w:hAnsiTheme="minorHAnsi" w:cstheme="minorHAnsi"/>
          <w:sz w:val="20"/>
          <w:szCs w:val="20"/>
        </w:rPr>
      </w:pPr>
    </w:p>
    <w:p w14:paraId="7D47FC34" w14:textId="2E187275" w:rsidR="00D34315" w:rsidRPr="000B110B" w:rsidRDefault="00D34315" w:rsidP="000B110B">
      <w:pPr>
        <w:pStyle w:val="Default"/>
        <w:spacing w:before="0"/>
        <w:jc w:val="both"/>
        <w:rPr>
          <w:rFonts w:asciiTheme="minorHAnsi" w:hAnsiTheme="minorHAnsi" w:cstheme="minorHAnsi"/>
          <w:color w:val="auto"/>
          <w:sz w:val="20"/>
          <w:szCs w:val="20"/>
        </w:rPr>
      </w:pPr>
      <w:r w:rsidRPr="000B110B">
        <w:rPr>
          <w:rFonts w:asciiTheme="minorHAnsi" w:hAnsiTheme="minorHAnsi" w:cstheme="minorHAnsi"/>
          <w:sz w:val="20"/>
          <w:szCs w:val="20"/>
        </w:rPr>
        <w:t xml:space="preserve">Study participant research data, which is for purposes of statistical analysis and scientific reporting, will be transmitted to and stored at the </w:t>
      </w:r>
      <w:r w:rsidR="000B110B">
        <w:rPr>
          <w:rFonts w:asciiTheme="minorHAnsi" w:hAnsiTheme="minorHAnsi" w:cstheme="minorHAnsi"/>
          <w:sz w:val="20"/>
          <w:szCs w:val="20"/>
        </w:rPr>
        <w:t xml:space="preserve">Data Coordinating Site, </w:t>
      </w:r>
      <w:r w:rsidR="00FA7016">
        <w:rPr>
          <w:rFonts w:asciiTheme="minorHAnsi" w:hAnsiTheme="minorHAnsi" w:cstheme="minorHAnsi"/>
          <w:sz w:val="20"/>
          <w:szCs w:val="20"/>
        </w:rPr>
        <w:t xml:space="preserve">based in the </w:t>
      </w:r>
      <w:r w:rsidR="000B110B" w:rsidRPr="007F1813">
        <w:rPr>
          <w:rFonts w:asciiTheme="minorHAnsi" w:hAnsiTheme="minorHAnsi" w:cstheme="minorHAnsi"/>
          <w:sz w:val="20"/>
          <w:szCs w:val="20"/>
        </w:rPr>
        <w:t xml:space="preserve">Lifespan </w:t>
      </w:r>
      <w:r w:rsidR="00FA7016">
        <w:rPr>
          <w:rFonts w:asciiTheme="minorHAnsi" w:hAnsiTheme="minorHAnsi" w:cstheme="minorHAnsi"/>
          <w:sz w:val="20"/>
          <w:szCs w:val="20"/>
        </w:rPr>
        <w:t xml:space="preserve">Healthcare System </w:t>
      </w:r>
      <w:r w:rsidR="000B110B" w:rsidRPr="007F1813">
        <w:rPr>
          <w:rFonts w:asciiTheme="minorHAnsi" w:hAnsiTheme="minorHAnsi" w:cstheme="minorHAnsi"/>
          <w:sz w:val="20"/>
          <w:szCs w:val="20"/>
        </w:rPr>
        <w:t>and Brown University</w:t>
      </w:r>
      <w:r w:rsidRPr="000B110B">
        <w:rPr>
          <w:rFonts w:asciiTheme="minorHAnsi" w:hAnsiTheme="minorHAnsi" w:cstheme="minorHAnsi"/>
          <w:sz w:val="20"/>
          <w:szCs w:val="20"/>
        </w:rPr>
        <w:t xml:space="preserve">. This will not include the participant’s contact or identifying information. Rather, individual participants and their research data will be identified by a unique study identification number. The study data entry and study management systems used by clinical sites and by </w:t>
      </w:r>
      <w:r w:rsidR="000B110B">
        <w:rPr>
          <w:rFonts w:asciiTheme="minorHAnsi" w:hAnsiTheme="minorHAnsi" w:cstheme="minorHAnsi"/>
          <w:sz w:val="20"/>
          <w:szCs w:val="20"/>
        </w:rPr>
        <w:t>data coordinating site</w:t>
      </w:r>
      <w:r w:rsidRPr="000B110B">
        <w:rPr>
          <w:rFonts w:asciiTheme="minorHAnsi" w:hAnsiTheme="minorHAnsi" w:cstheme="minorHAnsi"/>
          <w:sz w:val="20"/>
          <w:szCs w:val="20"/>
        </w:rPr>
        <w:t xml:space="preserve"> research </w:t>
      </w:r>
      <w:r w:rsidRPr="000B110B">
        <w:rPr>
          <w:rFonts w:asciiTheme="minorHAnsi" w:hAnsiTheme="minorHAnsi" w:cstheme="minorHAnsi"/>
          <w:color w:val="auto"/>
          <w:sz w:val="20"/>
          <w:szCs w:val="20"/>
        </w:rPr>
        <w:t xml:space="preserve">staff will be secured and password protected. At the end of the study, all study databases will be de-identified and archived at the </w:t>
      </w:r>
      <w:r w:rsidR="000B110B">
        <w:rPr>
          <w:rFonts w:asciiTheme="minorHAnsi" w:hAnsiTheme="minorHAnsi" w:cstheme="minorHAnsi"/>
          <w:color w:val="auto"/>
          <w:sz w:val="20"/>
          <w:szCs w:val="20"/>
        </w:rPr>
        <w:t>d</w:t>
      </w:r>
      <w:r w:rsidR="00170C42" w:rsidRPr="000B110B">
        <w:rPr>
          <w:rFonts w:asciiTheme="minorHAnsi" w:hAnsiTheme="minorHAnsi" w:cstheme="minorHAnsi"/>
          <w:color w:val="auto"/>
          <w:sz w:val="20"/>
          <w:szCs w:val="20"/>
        </w:rPr>
        <w:t xml:space="preserve">ata </w:t>
      </w:r>
      <w:r w:rsidR="000B110B">
        <w:rPr>
          <w:rFonts w:asciiTheme="minorHAnsi" w:hAnsiTheme="minorHAnsi" w:cstheme="minorHAnsi"/>
          <w:color w:val="auto"/>
          <w:sz w:val="20"/>
          <w:szCs w:val="20"/>
        </w:rPr>
        <w:t>coordinating c</w:t>
      </w:r>
      <w:r w:rsidRPr="000B110B">
        <w:rPr>
          <w:rFonts w:asciiTheme="minorHAnsi" w:hAnsiTheme="minorHAnsi" w:cstheme="minorHAnsi"/>
          <w:color w:val="auto"/>
          <w:sz w:val="20"/>
          <w:szCs w:val="20"/>
        </w:rPr>
        <w:t>enter.</w:t>
      </w:r>
    </w:p>
    <w:p w14:paraId="4DA3488E" w14:textId="77777777" w:rsidR="00D34315" w:rsidRPr="000B110B" w:rsidRDefault="00D34315" w:rsidP="000B110B">
      <w:pPr>
        <w:pStyle w:val="Default"/>
        <w:spacing w:before="0"/>
        <w:jc w:val="both"/>
        <w:rPr>
          <w:rFonts w:asciiTheme="minorHAnsi" w:hAnsiTheme="minorHAnsi" w:cstheme="minorHAnsi"/>
          <w:color w:val="auto"/>
          <w:sz w:val="20"/>
          <w:szCs w:val="20"/>
        </w:rPr>
      </w:pPr>
    </w:p>
    <w:p w14:paraId="0CC99B1C" w14:textId="59E09F6B" w:rsidR="00253F7D" w:rsidRDefault="00023EBF" w:rsidP="000B110B">
      <w:pPr>
        <w:pStyle w:val="CROMSText"/>
        <w:autoSpaceDE w:val="0"/>
        <w:autoSpaceDN w:val="0"/>
        <w:adjustRightInd w:val="0"/>
        <w:spacing w:before="0" w:after="0"/>
        <w:jc w:val="both"/>
        <w:rPr>
          <w:rFonts w:asciiTheme="minorHAnsi" w:eastAsiaTheme="minorEastAsia" w:hAnsiTheme="minorHAnsi" w:cstheme="minorHAnsi"/>
          <w:color w:val="000000"/>
          <w:sz w:val="20"/>
          <w:szCs w:val="20"/>
        </w:rPr>
      </w:pPr>
      <w:r w:rsidRPr="000B110B">
        <w:rPr>
          <w:rFonts w:asciiTheme="minorHAnsi" w:eastAsiaTheme="minorEastAsia" w:hAnsiTheme="minorHAnsi" w:cstheme="minorHAnsi"/>
          <w:color w:val="000000"/>
          <w:sz w:val="20"/>
          <w:szCs w:val="20"/>
        </w:rPr>
        <w:t>Measures Taken to Ensure Confidentiality</w:t>
      </w:r>
      <w:r w:rsidR="001E099F" w:rsidRPr="000B110B">
        <w:rPr>
          <w:rFonts w:asciiTheme="minorHAnsi" w:eastAsiaTheme="minorEastAsia" w:hAnsiTheme="minorHAnsi" w:cstheme="minorHAnsi"/>
          <w:color w:val="000000"/>
          <w:sz w:val="20"/>
          <w:szCs w:val="20"/>
        </w:rPr>
        <w:t xml:space="preserve"> of Data Shared per</w:t>
      </w:r>
      <w:r w:rsidRPr="000B110B">
        <w:rPr>
          <w:rFonts w:asciiTheme="minorHAnsi" w:eastAsiaTheme="minorEastAsia" w:hAnsiTheme="minorHAnsi" w:cstheme="minorHAnsi"/>
          <w:color w:val="000000"/>
          <w:sz w:val="20"/>
          <w:szCs w:val="20"/>
        </w:rPr>
        <w:t xml:space="preserve"> the </w:t>
      </w:r>
      <w:r w:rsidR="00253F7D" w:rsidRPr="000B110B">
        <w:rPr>
          <w:rFonts w:asciiTheme="minorHAnsi" w:eastAsiaTheme="minorEastAsia" w:hAnsiTheme="minorHAnsi" w:cstheme="minorHAnsi"/>
          <w:color w:val="000000"/>
          <w:sz w:val="20"/>
          <w:szCs w:val="20"/>
        </w:rPr>
        <w:t xml:space="preserve">NIH Data Sharing Policies </w:t>
      </w:r>
    </w:p>
    <w:p w14:paraId="1950A424" w14:textId="77777777" w:rsidR="00893EC3" w:rsidRDefault="00893EC3" w:rsidP="000B110B">
      <w:pPr>
        <w:pStyle w:val="CROMSText"/>
        <w:autoSpaceDE w:val="0"/>
        <w:autoSpaceDN w:val="0"/>
        <w:adjustRightInd w:val="0"/>
        <w:spacing w:before="0" w:after="0"/>
        <w:jc w:val="both"/>
        <w:rPr>
          <w:rFonts w:asciiTheme="minorHAnsi" w:eastAsiaTheme="minorEastAsia" w:hAnsiTheme="minorHAnsi" w:cstheme="minorHAnsi"/>
          <w:color w:val="000000"/>
          <w:sz w:val="20"/>
          <w:szCs w:val="20"/>
        </w:rPr>
      </w:pPr>
    </w:p>
    <w:p w14:paraId="2D50285C" w14:textId="42DD7AEA" w:rsidR="00253F7D" w:rsidRPr="000B110B" w:rsidRDefault="00253F7D" w:rsidP="000B110B">
      <w:pPr>
        <w:pStyle w:val="CROMSText"/>
        <w:autoSpaceDE w:val="0"/>
        <w:autoSpaceDN w:val="0"/>
        <w:adjustRightInd w:val="0"/>
        <w:spacing w:before="0" w:after="0"/>
        <w:jc w:val="both"/>
        <w:rPr>
          <w:rFonts w:asciiTheme="minorHAnsi" w:eastAsiaTheme="minorEastAsia" w:hAnsiTheme="minorHAnsi" w:cstheme="minorHAnsi"/>
          <w:color w:val="000000"/>
          <w:sz w:val="20"/>
          <w:szCs w:val="20"/>
        </w:rPr>
      </w:pPr>
      <w:r w:rsidRPr="000B110B">
        <w:rPr>
          <w:rFonts w:asciiTheme="minorHAnsi" w:eastAsiaTheme="minorEastAsia" w:hAnsiTheme="minorHAnsi" w:cstheme="minorHAnsi"/>
          <w:color w:val="000000"/>
          <w:sz w:val="20"/>
          <w:szCs w:val="20"/>
        </w:rPr>
        <w:t>It is NIH policy that the results and accomplishments of the activities that it funds should be made available to the public (see </w:t>
      </w:r>
      <w:hyperlink r:id="rId19" w:history="1">
        <w:r w:rsidRPr="000B110B">
          <w:rPr>
            <w:rStyle w:val="Hyperlink"/>
            <w:rFonts w:asciiTheme="minorHAnsi" w:hAnsiTheme="minorHAnsi" w:cstheme="minorHAnsi"/>
            <w:sz w:val="20"/>
            <w:szCs w:val="20"/>
          </w:rPr>
          <w:t>https://grants.nih.gov/policy/sharing.htm</w:t>
        </w:r>
      </w:hyperlink>
      <w:r w:rsidRPr="000B110B">
        <w:rPr>
          <w:rFonts w:asciiTheme="minorHAnsi" w:eastAsiaTheme="minorEastAsia" w:hAnsiTheme="minorHAnsi" w:cstheme="minorHAnsi"/>
          <w:color w:val="000000"/>
          <w:sz w:val="20"/>
          <w:szCs w:val="20"/>
        </w:rPr>
        <w:t>). The PI will ensure all mechanisms used to share data will include proper plans and safeguards for the protection of privacy, confidentiality, and security for data dissemination and reuse</w:t>
      </w:r>
      <w:r w:rsidR="001E099F" w:rsidRPr="000B110B">
        <w:rPr>
          <w:rFonts w:asciiTheme="minorHAnsi" w:eastAsiaTheme="minorEastAsia" w:hAnsiTheme="minorHAnsi" w:cstheme="minorHAnsi"/>
          <w:color w:val="000000"/>
          <w:sz w:val="20"/>
          <w:szCs w:val="20"/>
        </w:rPr>
        <w:t xml:space="preserve"> (e.g., all data will be thoroughly de-identified and will not be traceable to a specific study participant)</w:t>
      </w:r>
      <w:r w:rsidRPr="000B110B">
        <w:rPr>
          <w:rFonts w:asciiTheme="minorHAnsi" w:eastAsiaTheme="minorEastAsia" w:hAnsiTheme="minorHAnsi" w:cstheme="minorHAnsi"/>
          <w:color w:val="000000"/>
          <w:sz w:val="20"/>
          <w:szCs w:val="20"/>
        </w:rPr>
        <w:t xml:space="preserve">. Plans for archiving and long-term preservation of the data will be implemented, as appropriate. </w:t>
      </w:r>
    </w:p>
    <w:p w14:paraId="6CB3BE1F" w14:textId="77777777" w:rsidR="00F83CF3" w:rsidRPr="000B110B" w:rsidRDefault="00F83CF3" w:rsidP="000B110B">
      <w:pPr>
        <w:autoSpaceDE w:val="0"/>
        <w:autoSpaceDN w:val="0"/>
        <w:adjustRightInd w:val="0"/>
        <w:spacing w:before="0" w:after="0" w:line="240" w:lineRule="auto"/>
        <w:jc w:val="both"/>
        <w:rPr>
          <w:rFonts w:cstheme="minorHAnsi"/>
        </w:rPr>
      </w:pPr>
    </w:p>
    <w:p w14:paraId="0C235E8F" w14:textId="4124123F" w:rsidR="00D34315" w:rsidRPr="002D5065" w:rsidRDefault="00D34315" w:rsidP="000B110B">
      <w:pPr>
        <w:autoSpaceDE w:val="0"/>
        <w:autoSpaceDN w:val="0"/>
        <w:adjustRightInd w:val="0"/>
        <w:spacing w:before="0" w:after="0" w:line="240" w:lineRule="auto"/>
        <w:jc w:val="both"/>
        <w:rPr>
          <w:rFonts w:cstheme="minorHAnsi"/>
          <w:b/>
          <w:bCs/>
          <w:u w:val="single"/>
        </w:rPr>
      </w:pPr>
      <w:r w:rsidRPr="002D5065">
        <w:rPr>
          <w:rFonts w:cstheme="minorHAnsi"/>
          <w:b/>
          <w:bCs/>
          <w:u w:val="single"/>
        </w:rPr>
        <w:t xml:space="preserve">Certificate of Confidentiality </w:t>
      </w:r>
    </w:p>
    <w:p w14:paraId="1116877C" w14:textId="22ABFF98" w:rsidR="00925D2D" w:rsidRPr="000B110B" w:rsidRDefault="00925D2D" w:rsidP="000B110B">
      <w:pPr>
        <w:pStyle w:val="CROMSText"/>
        <w:autoSpaceDE w:val="0"/>
        <w:autoSpaceDN w:val="0"/>
        <w:adjustRightInd w:val="0"/>
        <w:spacing w:before="0" w:after="0"/>
        <w:jc w:val="both"/>
        <w:rPr>
          <w:rFonts w:asciiTheme="minorHAnsi" w:hAnsiTheme="minorHAnsi" w:cstheme="minorHAnsi"/>
          <w:sz w:val="20"/>
          <w:szCs w:val="20"/>
        </w:rPr>
      </w:pPr>
      <w:r w:rsidRPr="000B110B">
        <w:rPr>
          <w:rFonts w:asciiTheme="minorHAnsi" w:hAnsiTheme="minorHAnsi" w:cstheme="minorHAnsi"/>
          <w:sz w:val="20"/>
          <w:szCs w:val="20"/>
        </w:rPr>
        <w:t xml:space="preserve">To further protect the privacy of study participants, the Secretary, </w:t>
      </w:r>
      <w:proofErr w:type="gramStart"/>
      <w:r w:rsidRPr="000B110B">
        <w:rPr>
          <w:rFonts w:asciiTheme="minorHAnsi" w:hAnsiTheme="minorHAnsi" w:cstheme="minorHAnsi"/>
          <w:sz w:val="20"/>
          <w:szCs w:val="20"/>
        </w:rPr>
        <w:t>Health</w:t>
      </w:r>
      <w:proofErr w:type="gramEnd"/>
      <w:r w:rsidRPr="000B110B">
        <w:rPr>
          <w:rFonts w:asciiTheme="minorHAnsi" w:hAnsiTheme="minorHAnsi" w:cstheme="minorHAnsi"/>
          <w:sz w:val="20"/>
          <w:szCs w:val="20"/>
        </w:rPr>
        <w:t xml:space="preserve"> and Human Services (HHS), has issued a Certificate of Confidentiality (CoC) to all researchers engaged in biomedical, behavioral, clinical or other human subjects research funded wholly or in part by the federal government.  Recipients of NIH</w:t>
      </w:r>
      <w:r w:rsidR="00253F7D" w:rsidRPr="000B110B">
        <w:rPr>
          <w:rFonts w:asciiTheme="minorHAnsi" w:hAnsiTheme="minorHAnsi" w:cstheme="minorHAnsi"/>
          <w:sz w:val="20"/>
          <w:szCs w:val="20"/>
        </w:rPr>
        <w:t xml:space="preserve"> funding for</w:t>
      </w:r>
      <w:r w:rsidRPr="000B110B">
        <w:rPr>
          <w:rFonts w:asciiTheme="minorHAnsi" w:hAnsiTheme="minorHAnsi" w:cstheme="minorHAnsi"/>
          <w:sz w:val="20"/>
          <w:szCs w:val="20"/>
        </w:rPr>
        <w:t xml:space="preserve"> human </w:t>
      </w:r>
      <w:proofErr w:type="gramStart"/>
      <w:r w:rsidRPr="000B110B">
        <w:rPr>
          <w:rFonts w:asciiTheme="minorHAnsi" w:hAnsiTheme="minorHAnsi" w:cstheme="minorHAnsi"/>
          <w:sz w:val="20"/>
          <w:szCs w:val="20"/>
        </w:rPr>
        <w:t>subjects</w:t>
      </w:r>
      <w:proofErr w:type="gramEnd"/>
      <w:r w:rsidRPr="000B110B">
        <w:rPr>
          <w:rFonts w:asciiTheme="minorHAnsi" w:hAnsiTheme="minorHAnsi" w:cstheme="minorHAnsi"/>
          <w:sz w:val="20"/>
          <w:szCs w:val="20"/>
        </w:rPr>
        <w:t xml:space="preserve"> research are required to protect identifiable research information from forced disclosure per the terms of the NIH Policy (see </w:t>
      </w:r>
      <w:hyperlink r:id="rId20" w:history="1">
        <w:r w:rsidRPr="000B110B">
          <w:rPr>
            <w:rStyle w:val="Hyperlink"/>
            <w:rFonts w:asciiTheme="minorHAnsi" w:hAnsiTheme="minorHAnsi" w:cstheme="minorHAnsi"/>
            <w:sz w:val="20"/>
            <w:szCs w:val="20"/>
          </w:rPr>
          <w:t>https://humansubjects.nih.gov/coc/index</w:t>
        </w:r>
      </w:hyperlink>
      <w:r w:rsidRPr="000B110B">
        <w:rPr>
          <w:rFonts w:asciiTheme="minorHAnsi" w:hAnsiTheme="minorHAnsi" w:cstheme="minorHAnsi"/>
          <w:sz w:val="20"/>
          <w:szCs w:val="20"/>
        </w:rPr>
        <w:t>). As set forth in </w:t>
      </w:r>
      <w:hyperlink r:id="rId21" w:history="1">
        <w:r w:rsidRPr="000B110B">
          <w:rPr>
            <w:rStyle w:val="Hyperlink"/>
            <w:rFonts w:asciiTheme="minorHAnsi" w:hAnsiTheme="minorHAnsi" w:cstheme="minorHAnsi"/>
            <w:i w:val="0"/>
            <w:iCs/>
            <w:color w:val="auto"/>
            <w:sz w:val="20"/>
            <w:szCs w:val="20"/>
          </w:rPr>
          <w:t>45 CFR Part 75.303(a)</w:t>
        </w:r>
      </w:hyperlink>
      <w:r w:rsidRPr="000B110B">
        <w:rPr>
          <w:rFonts w:asciiTheme="minorHAnsi" w:hAnsiTheme="minorHAnsi" w:cstheme="minorHAnsi"/>
          <w:sz w:val="20"/>
          <w:szCs w:val="20"/>
        </w:rPr>
        <w:t> and </w:t>
      </w:r>
      <w:hyperlink r:id="rId22" w:history="1">
        <w:r w:rsidRPr="000B110B">
          <w:rPr>
            <w:rStyle w:val="Hyperlink"/>
            <w:rFonts w:asciiTheme="minorHAnsi" w:hAnsiTheme="minorHAnsi" w:cstheme="minorHAnsi"/>
            <w:i w:val="0"/>
            <w:iCs/>
            <w:color w:val="auto"/>
            <w:sz w:val="20"/>
            <w:szCs w:val="20"/>
          </w:rPr>
          <w:t>NIHGPS Chapter 8.3</w:t>
        </w:r>
      </w:hyperlink>
      <w:r w:rsidRPr="000B110B">
        <w:rPr>
          <w:rFonts w:asciiTheme="minorHAnsi" w:hAnsiTheme="minorHAnsi" w:cstheme="minorHAnsi"/>
          <w:sz w:val="20"/>
          <w:szCs w:val="20"/>
        </w:rPr>
        <w:t>, recipients conducting NIH-supported research covered by this Policy are required to establish and maintain effective internal controls (e.g., policies and procedures) that provide reasonable assurance that the award is managed in compliance with Federal statutes, regulations, and the terms and conditions of award. It is the NIH policy that investigators and others who have access to research records will not disclose identifying information except when the participant consents or in certain instances when federal, state, or local law or regulation requires disclosure. NIH expects investigators to inform research participants of the protections and the limits to protections provided by a Certificate issued by this Policy.</w:t>
      </w:r>
    </w:p>
    <w:p w14:paraId="1D6A6F73" w14:textId="77777777" w:rsidR="00D34315" w:rsidRPr="001671E8" w:rsidRDefault="00D34315" w:rsidP="00272867">
      <w:pPr>
        <w:pStyle w:val="Heading3"/>
        <w:numPr>
          <w:ilvl w:val="2"/>
          <w:numId w:val="47"/>
        </w:numPr>
        <w:spacing w:before="200" w:line="360" w:lineRule="auto"/>
        <w:jc w:val="both"/>
      </w:pPr>
      <w:bookmarkStart w:id="9787" w:name="_Toc496876645"/>
      <w:bookmarkStart w:id="9788" w:name="_Toc127455115"/>
      <w:r w:rsidRPr="001671E8">
        <w:t>Future Use of Stored Specimens</w:t>
      </w:r>
      <w:r>
        <w:t xml:space="preserve"> and Data</w:t>
      </w:r>
      <w:bookmarkEnd w:id="9787"/>
      <w:bookmarkEnd w:id="9788"/>
      <w:r w:rsidRPr="001671E8">
        <w:t xml:space="preserve"> </w:t>
      </w:r>
    </w:p>
    <w:p w14:paraId="49A5B27E" w14:textId="62993B8A" w:rsidR="00D34315" w:rsidRPr="002B1B3A" w:rsidRDefault="00D34315" w:rsidP="004179EB">
      <w:pPr>
        <w:pStyle w:val="Default"/>
        <w:spacing w:before="0"/>
        <w:jc w:val="both"/>
        <w:rPr>
          <w:rFonts w:asciiTheme="minorHAnsi" w:hAnsiTheme="minorHAnsi"/>
          <w:sz w:val="20"/>
          <w:szCs w:val="20"/>
        </w:rPr>
      </w:pPr>
      <w:r w:rsidRPr="002B1B3A">
        <w:rPr>
          <w:rFonts w:asciiTheme="minorHAnsi" w:hAnsiTheme="minorHAnsi"/>
          <w:sz w:val="20"/>
          <w:szCs w:val="20"/>
        </w:rPr>
        <w:t xml:space="preserve">Data collected for this study will be analyzed and stored at the </w:t>
      </w:r>
      <w:r w:rsidR="000B110B" w:rsidRPr="002B1B3A">
        <w:rPr>
          <w:rFonts w:asciiTheme="minorHAnsi" w:hAnsiTheme="minorHAnsi"/>
          <w:sz w:val="20"/>
          <w:szCs w:val="20"/>
        </w:rPr>
        <w:t>Brown University</w:t>
      </w:r>
      <w:r w:rsidRPr="002B1B3A">
        <w:rPr>
          <w:rFonts w:asciiTheme="minorHAnsi" w:hAnsiTheme="minorHAnsi"/>
          <w:sz w:val="20"/>
          <w:szCs w:val="20"/>
        </w:rPr>
        <w:t xml:space="preserve">. </w:t>
      </w:r>
      <w:r w:rsidR="00893EC3">
        <w:rPr>
          <w:rFonts w:asciiTheme="minorHAnsi" w:hAnsiTheme="minorHAnsi"/>
          <w:sz w:val="20"/>
          <w:szCs w:val="20"/>
        </w:rPr>
        <w:t>T</w:t>
      </w:r>
      <w:r w:rsidRPr="002B1B3A">
        <w:rPr>
          <w:rFonts w:asciiTheme="minorHAnsi" w:hAnsiTheme="minorHAnsi"/>
          <w:sz w:val="20"/>
          <w:szCs w:val="20"/>
        </w:rPr>
        <w:t xml:space="preserve">he de-identified, archived data will be transmitted to the </w:t>
      </w:r>
      <w:r w:rsidR="002B1B3A">
        <w:rPr>
          <w:rFonts w:asciiTheme="minorHAnsi" w:hAnsiTheme="minorHAnsi"/>
          <w:sz w:val="20"/>
          <w:szCs w:val="20"/>
        </w:rPr>
        <w:t>NIMH National Data Archive (NDA)</w:t>
      </w:r>
      <w:r w:rsidR="00893EC3">
        <w:rPr>
          <w:rFonts w:asciiTheme="minorHAnsi" w:hAnsiTheme="minorHAnsi"/>
          <w:sz w:val="20"/>
          <w:szCs w:val="20"/>
        </w:rPr>
        <w:t>, on a schedule dictated by the NDA,</w:t>
      </w:r>
      <w:r w:rsidRPr="002B1B3A">
        <w:rPr>
          <w:rFonts w:asciiTheme="minorHAnsi" w:hAnsiTheme="minorHAnsi"/>
          <w:sz w:val="20"/>
          <w:szCs w:val="20"/>
        </w:rPr>
        <w:t xml:space="preserve"> for use by other researchers outside of the study. Permission to transmit data to the </w:t>
      </w:r>
      <w:r w:rsidR="002B1B3A">
        <w:rPr>
          <w:rFonts w:asciiTheme="minorHAnsi" w:hAnsiTheme="minorHAnsi"/>
          <w:sz w:val="20"/>
          <w:szCs w:val="20"/>
        </w:rPr>
        <w:t xml:space="preserve">NIMH NDA </w:t>
      </w:r>
      <w:r w:rsidRPr="002B1B3A">
        <w:rPr>
          <w:rFonts w:asciiTheme="minorHAnsi" w:hAnsiTheme="minorHAnsi"/>
          <w:sz w:val="20"/>
          <w:szCs w:val="20"/>
        </w:rPr>
        <w:t xml:space="preserve">will be included in the informed consent. </w:t>
      </w:r>
    </w:p>
    <w:p w14:paraId="423F2706" w14:textId="77777777" w:rsidR="00D34315" w:rsidRPr="002B1B3A" w:rsidRDefault="00D34315" w:rsidP="004179EB">
      <w:pPr>
        <w:spacing w:before="0" w:after="0" w:line="240" w:lineRule="auto"/>
        <w:jc w:val="both"/>
      </w:pPr>
    </w:p>
    <w:p w14:paraId="36E1457F" w14:textId="1D51D13B" w:rsidR="00D34315" w:rsidRPr="001671E8" w:rsidRDefault="00D34315" w:rsidP="004179EB">
      <w:pPr>
        <w:autoSpaceDE w:val="0"/>
        <w:autoSpaceDN w:val="0"/>
        <w:adjustRightInd w:val="0"/>
        <w:spacing w:before="0" w:after="0" w:line="240" w:lineRule="auto"/>
        <w:jc w:val="both"/>
        <w:rPr>
          <w:sz w:val="22"/>
          <w:szCs w:val="22"/>
        </w:rPr>
      </w:pPr>
      <w:r w:rsidRPr="002B1B3A">
        <w:t xml:space="preserve">When the study is completed, access to study data and/or samples will be provided through the </w:t>
      </w:r>
      <w:r w:rsidR="002B1B3A">
        <w:t>NIMH NDA.</w:t>
      </w:r>
    </w:p>
    <w:p w14:paraId="122B5BF0" w14:textId="77777777" w:rsidR="007438C0" w:rsidRPr="005627AC" w:rsidRDefault="007438C0" w:rsidP="00556AB0">
      <w:pPr>
        <w:autoSpaceDE w:val="0"/>
        <w:autoSpaceDN w:val="0"/>
        <w:adjustRightInd w:val="0"/>
        <w:spacing w:before="0" w:after="0" w:line="240" w:lineRule="auto"/>
        <w:jc w:val="both"/>
        <w:rPr>
          <w:rFonts w:cs="Arial"/>
          <w:sz w:val="22"/>
          <w:szCs w:val="22"/>
        </w:rPr>
      </w:pPr>
    </w:p>
    <w:p w14:paraId="2472B339" w14:textId="77777777" w:rsidR="00546052" w:rsidRDefault="00546052" w:rsidP="00272867">
      <w:pPr>
        <w:pStyle w:val="Heading3"/>
        <w:numPr>
          <w:ilvl w:val="2"/>
          <w:numId w:val="47"/>
        </w:numPr>
        <w:spacing w:before="0" w:line="240" w:lineRule="auto"/>
        <w:jc w:val="both"/>
      </w:pPr>
      <w:bookmarkStart w:id="9789" w:name="_Toc496876646"/>
      <w:bookmarkStart w:id="9790" w:name="_Toc127455116"/>
      <w:r>
        <w:t>Key Roles</w:t>
      </w:r>
      <w:r w:rsidR="00F91B8A">
        <w:t xml:space="preserve"> and Study </w:t>
      </w:r>
      <w:bookmarkEnd w:id="9778"/>
      <w:bookmarkEnd w:id="9779"/>
      <w:r w:rsidR="00B469EB">
        <w:t>Governance</w:t>
      </w:r>
      <w:bookmarkEnd w:id="9789"/>
      <w:bookmarkEnd w:id="9790"/>
    </w:p>
    <w:tbl>
      <w:tblPr>
        <w:tblStyle w:val="TableGrid"/>
        <w:tblW w:w="0" w:type="auto"/>
        <w:tblLook w:val="04A0" w:firstRow="1" w:lastRow="0" w:firstColumn="1" w:lastColumn="0" w:noHBand="0" w:noVBand="1"/>
      </w:tblPr>
      <w:tblGrid>
        <w:gridCol w:w="3203"/>
        <w:gridCol w:w="3014"/>
        <w:gridCol w:w="3133"/>
      </w:tblGrid>
      <w:tr w:rsidR="00BF3005" w:rsidRPr="009A3C9B" w14:paraId="4AE8EEE7" w14:textId="77777777" w:rsidTr="00BF3005">
        <w:tc>
          <w:tcPr>
            <w:tcW w:w="3203" w:type="dxa"/>
          </w:tcPr>
          <w:p w14:paraId="732942C0" w14:textId="77777777" w:rsidR="00BF3005" w:rsidRPr="00B74223" w:rsidRDefault="00BF3005" w:rsidP="00556AB0">
            <w:pPr>
              <w:jc w:val="both"/>
              <w:rPr>
                <w:rFonts w:asciiTheme="minorHAnsi" w:hAnsiTheme="minorHAnsi" w:cstheme="minorHAnsi"/>
                <w:b/>
                <w:sz w:val="22"/>
                <w:szCs w:val="22"/>
              </w:rPr>
            </w:pPr>
            <w:r w:rsidRPr="00B74223">
              <w:rPr>
                <w:rFonts w:asciiTheme="minorHAnsi" w:hAnsiTheme="minorHAnsi" w:cstheme="minorHAnsi"/>
                <w:b/>
                <w:sz w:val="22"/>
                <w:szCs w:val="22"/>
              </w:rPr>
              <w:t>Principal Investigator</w:t>
            </w:r>
          </w:p>
        </w:tc>
        <w:tc>
          <w:tcPr>
            <w:tcW w:w="3014" w:type="dxa"/>
          </w:tcPr>
          <w:p w14:paraId="624DB8BE" w14:textId="6D12504D" w:rsidR="00BF3005" w:rsidRPr="00B74223" w:rsidRDefault="00BF3005" w:rsidP="007F79FE">
            <w:pPr>
              <w:rPr>
                <w:rFonts w:cstheme="minorHAnsi"/>
                <w:b/>
                <w:sz w:val="22"/>
                <w:szCs w:val="22"/>
              </w:rPr>
            </w:pPr>
            <w:r w:rsidRPr="00B74223">
              <w:rPr>
                <w:rFonts w:cstheme="minorHAnsi"/>
                <w:b/>
                <w:sz w:val="22"/>
                <w:szCs w:val="22"/>
              </w:rPr>
              <w:t>Principal Investigator</w:t>
            </w:r>
          </w:p>
        </w:tc>
        <w:tc>
          <w:tcPr>
            <w:tcW w:w="3133" w:type="dxa"/>
          </w:tcPr>
          <w:p w14:paraId="10F2BA7C" w14:textId="126780E2" w:rsidR="00BF3005" w:rsidRPr="00B74223" w:rsidRDefault="00BF3005" w:rsidP="007F79FE">
            <w:pPr>
              <w:rPr>
                <w:rFonts w:asciiTheme="minorHAnsi" w:hAnsiTheme="minorHAnsi" w:cstheme="minorHAnsi"/>
                <w:b/>
                <w:sz w:val="22"/>
                <w:szCs w:val="22"/>
              </w:rPr>
            </w:pPr>
            <w:r w:rsidRPr="00B74223">
              <w:rPr>
                <w:rFonts w:asciiTheme="minorHAnsi" w:hAnsiTheme="minorHAnsi" w:cstheme="minorHAnsi"/>
                <w:b/>
                <w:sz w:val="22"/>
                <w:szCs w:val="22"/>
              </w:rPr>
              <w:t xml:space="preserve">Independent Safety </w:t>
            </w:r>
            <w:r w:rsidR="00413D0D">
              <w:rPr>
                <w:rFonts w:asciiTheme="minorHAnsi" w:hAnsiTheme="minorHAnsi" w:cstheme="minorHAnsi"/>
                <w:b/>
                <w:sz w:val="22"/>
                <w:szCs w:val="22"/>
              </w:rPr>
              <w:t>Officer</w:t>
            </w:r>
          </w:p>
        </w:tc>
      </w:tr>
      <w:tr w:rsidR="00BF3005" w14:paraId="1CF9675F" w14:textId="77777777" w:rsidTr="00BF3005">
        <w:tc>
          <w:tcPr>
            <w:tcW w:w="3203" w:type="dxa"/>
          </w:tcPr>
          <w:p w14:paraId="3A116FC8" w14:textId="77777777" w:rsidR="00BF3005" w:rsidRPr="0030438E" w:rsidRDefault="00BF3005" w:rsidP="00556AB0">
            <w:pPr>
              <w:jc w:val="both"/>
              <w:rPr>
                <w:rFonts w:asciiTheme="minorHAnsi" w:hAnsiTheme="minorHAnsi" w:cstheme="minorHAnsi"/>
                <w:i/>
                <w:sz w:val="22"/>
                <w:szCs w:val="22"/>
              </w:rPr>
            </w:pPr>
            <w:r w:rsidRPr="0030438E">
              <w:rPr>
                <w:rFonts w:asciiTheme="minorHAnsi" w:hAnsiTheme="minorHAnsi" w:cstheme="minorHAnsi"/>
                <w:i/>
                <w:sz w:val="22"/>
                <w:szCs w:val="22"/>
              </w:rPr>
              <w:t>Anthony Spirito, Ph.D.</w:t>
            </w:r>
          </w:p>
          <w:p w14:paraId="6521F52C" w14:textId="2EC0580E" w:rsidR="00BF3005" w:rsidRPr="0030438E" w:rsidRDefault="00BF3005" w:rsidP="00556AB0">
            <w:pPr>
              <w:jc w:val="both"/>
              <w:rPr>
                <w:rFonts w:asciiTheme="minorHAnsi" w:hAnsiTheme="minorHAnsi" w:cstheme="minorHAnsi"/>
                <w:i/>
                <w:sz w:val="22"/>
                <w:szCs w:val="22"/>
              </w:rPr>
            </w:pPr>
            <w:r w:rsidRPr="0030438E">
              <w:rPr>
                <w:rFonts w:asciiTheme="minorHAnsi" w:hAnsiTheme="minorHAnsi" w:cstheme="minorHAnsi"/>
                <w:i/>
                <w:sz w:val="22"/>
                <w:szCs w:val="22"/>
              </w:rPr>
              <w:t>Professor</w:t>
            </w:r>
          </w:p>
        </w:tc>
        <w:tc>
          <w:tcPr>
            <w:tcW w:w="3014" w:type="dxa"/>
          </w:tcPr>
          <w:p w14:paraId="20F38951" w14:textId="77777777" w:rsidR="00BF3005" w:rsidRDefault="00BF3005" w:rsidP="00556AB0">
            <w:pPr>
              <w:jc w:val="both"/>
              <w:rPr>
                <w:rFonts w:cstheme="minorHAnsi"/>
                <w:i/>
                <w:sz w:val="22"/>
                <w:szCs w:val="22"/>
              </w:rPr>
            </w:pPr>
            <w:r>
              <w:rPr>
                <w:rFonts w:cstheme="minorHAnsi"/>
                <w:i/>
                <w:sz w:val="22"/>
                <w:szCs w:val="22"/>
              </w:rPr>
              <w:t>Shirley Yen, Ph.D.</w:t>
            </w:r>
          </w:p>
          <w:p w14:paraId="75175C7C" w14:textId="374318E9" w:rsidR="00BF3005" w:rsidRDefault="00BF3005" w:rsidP="00556AB0">
            <w:pPr>
              <w:jc w:val="both"/>
              <w:rPr>
                <w:rFonts w:cstheme="minorHAnsi"/>
                <w:i/>
                <w:sz w:val="22"/>
                <w:szCs w:val="22"/>
              </w:rPr>
            </w:pPr>
            <w:r>
              <w:rPr>
                <w:rFonts w:cstheme="minorHAnsi"/>
                <w:i/>
                <w:sz w:val="22"/>
                <w:szCs w:val="22"/>
              </w:rPr>
              <w:t>Associate Professor</w:t>
            </w:r>
          </w:p>
        </w:tc>
        <w:tc>
          <w:tcPr>
            <w:tcW w:w="3133" w:type="dxa"/>
          </w:tcPr>
          <w:p w14:paraId="43BF92B6" w14:textId="55272843" w:rsidR="00BF3005" w:rsidRDefault="00BF3005" w:rsidP="00556AB0">
            <w:pPr>
              <w:jc w:val="both"/>
              <w:rPr>
                <w:rFonts w:asciiTheme="minorHAnsi" w:hAnsiTheme="minorHAnsi" w:cstheme="minorHAnsi"/>
                <w:i/>
                <w:sz w:val="22"/>
                <w:szCs w:val="22"/>
              </w:rPr>
            </w:pPr>
            <w:r>
              <w:rPr>
                <w:rFonts w:asciiTheme="minorHAnsi" w:hAnsiTheme="minorHAnsi" w:cstheme="minorHAnsi"/>
                <w:i/>
                <w:sz w:val="22"/>
                <w:szCs w:val="22"/>
              </w:rPr>
              <w:t>Sarah Arias, Ph.D.</w:t>
            </w:r>
          </w:p>
          <w:p w14:paraId="62C79058" w14:textId="512DE23F" w:rsidR="00BF3005" w:rsidRPr="00224F43" w:rsidRDefault="00BF3005" w:rsidP="00556AB0">
            <w:pPr>
              <w:jc w:val="both"/>
              <w:rPr>
                <w:rFonts w:asciiTheme="minorHAnsi" w:hAnsiTheme="minorHAnsi" w:cstheme="minorHAnsi"/>
                <w:sz w:val="22"/>
                <w:szCs w:val="22"/>
              </w:rPr>
            </w:pPr>
            <w:r>
              <w:rPr>
                <w:rFonts w:asciiTheme="minorHAnsi" w:hAnsiTheme="minorHAnsi" w:cstheme="minorHAnsi"/>
                <w:i/>
                <w:sz w:val="22"/>
                <w:szCs w:val="22"/>
              </w:rPr>
              <w:t>Assistant Professor (Research)</w:t>
            </w:r>
          </w:p>
        </w:tc>
      </w:tr>
      <w:tr w:rsidR="00BF3005" w14:paraId="43C76958" w14:textId="77777777" w:rsidTr="00BF3005">
        <w:tc>
          <w:tcPr>
            <w:tcW w:w="3203" w:type="dxa"/>
          </w:tcPr>
          <w:p w14:paraId="26FF7477" w14:textId="3988A6F0" w:rsidR="00BF3005" w:rsidRPr="0030438E" w:rsidRDefault="00BF3005" w:rsidP="00556AB0">
            <w:pPr>
              <w:jc w:val="both"/>
              <w:rPr>
                <w:rFonts w:asciiTheme="minorHAnsi" w:hAnsiTheme="minorHAnsi" w:cstheme="minorHAnsi"/>
                <w:i/>
                <w:sz w:val="22"/>
                <w:szCs w:val="22"/>
              </w:rPr>
            </w:pPr>
            <w:r w:rsidRPr="0030438E">
              <w:rPr>
                <w:rFonts w:asciiTheme="minorHAnsi" w:hAnsiTheme="minorHAnsi" w:cstheme="minorHAnsi"/>
                <w:i/>
                <w:sz w:val="22"/>
                <w:szCs w:val="22"/>
              </w:rPr>
              <w:t>Brown University</w:t>
            </w:r>
          </w:p>
        </w:tc>
        <w:tc>
          <w:tcPr>
            <w:tcW w:w="3014" w:type="dxa"/>
          </w:tcPr>
          <w:p w14:paraId="78D6BBA6" w14:textId="778D608E" w:rsidR="00BF3005" w:rsidRDefault="00BF3005" w:rsidP="00556AB0">
            <w:pPr>
              <w:jc w:val="both"/>
              <w:rPr>
                <w:rFonts w:cstheme="minorHAnsi"/>
                <w:i/>
                <w:sz w:val="22"/>
                <w:szCs w:val="22"/>
              </w:rPr>
            </w:pPr>
            <w:r>
              <w:rPr>
                <w:rFonts w:cstheme="minorHAnsi"/>
                <w:i/>
                <w:sz w:val="22"/>
                <w:szCs w:val="22"/>
              </w:rPr>
              <w:t>Beth Israel Deaconess Medical Center</w:t>
            </w:r>
          </w:p>
        </w:tc>
        <w:tc>
          <w:tcPr>
            <w:tcW w:w="3133" w:type="dxa"/>
          </w:tcPr>
          <w:p w14:paraId="3123C19D" w14:textId="1C44073F" w:rsidR="00BF3005" w:rsidRPr="00224F43" w:rsidRDefault="00BF3005" w:rsidP="00556AB0">
            <w:pPr>
              <w:jc w:val="both"/>
              <w:rPr>
                <w:rFonts w:asciiTheme="minorHAnsi" w:hAnsiTheme="minorHAnsi" w:cstheme="minorHAnsi"/>
                <w:sz w:val="22"/>
                <w:szCs w:val="22"/>
              </w:rPr>
            </w:pPr>
            <w:r>
              <w:rPr>
                <w:rFonts w:asciiTheme="minorHAnsi" w:hAnsiTheme="minorHAnsi" w:cstheme="minorHAnsi"/>
                <w:i/>
                <w:sz w:val="22"/>
                <w:szCs w:val="22"/>
              </w:rPr>
              <w:t>Butler Hospital</w:t>
            </w:r>
          </w:p>
        </w:tc>
      </w:tr>
      <w:tr w:rsidR="00BF3005" w14:paraId="3B5BD96B" w14:textId="77777777" w:rsidTr="00BF3005">
        <w:tc>
          <w:tcPr>
            <w:tcW w:w="3203" w:type="dxa"/>
          </w:tcPr>
          <w:p w14:paraId="3497B1E4" w14:textId="77777777" w:rsidR="00BF3005" w:rsidRDefault="00BF3005" w:rsidP="00556AB0">
            <w:pPr>
              <w:jc w:val="both"/>
              <w:rPr>
                <w:rFonts w:asciiTheme="minorHAnsi" w:hAnsiTheme="minorHAnsi" w:cstheme="minorHAnsi"/>
                <w:i/>
                <w:sz w:val="22"/>
                <w:szCs w:val="22"/>
              </w:rPr>
            </w:pPr>
            <w:r>
              <w:rPr>
                <w:rFonts w:asciiTheme="minorHAnsi" w:hAnsiTheme="minorHAnsi" w:cstheme="minorHAnsi"/>
                <w:i/>
                <w:sz w:val="22"/>
                <w:szCs w:val="22"/>
              </w:rPr>
              <w:t>700 Butler Drive</w:t>
            </w:r>
          </w:p>
          <w:p w14:paraId="54212F7B" w14:textId="76A86948" w:rsidR="00BF3005" w:rsidRPr="00224F43" w:rsidRDefault="00BF3005" w:rsidP="00556AB0">
            <w:pPr>
              <w:jc w:val="both"/>
              <w:rPr>
                <w:rFonts w:asciiTheme="minorHAnsi" w:hAnsiTheme="minorHAnsi" w:cstheme="minorHAnsi"/>
                <w:sz w:val="22"/>
                <w:szCs w:val="22"/>
              </w:rPr>
            </w:pPr>
            <w:r>
              <w:rPr>
                <w:rFonts w:asciiTheme="minorHAnsi" w:hAnsiTheme="minorHAnsi" w:cstheme="minorHAnsi"/>
                <w:i/>
                <w:sz w:val="22"/>
                <w:szCs w:val="22"/>
              </w:rPr>
              <w:t>Providence, RI 02906</w:t>
            </w:r>
          </w:p>
        </w:tc>
        <w:tc>
          <w:tcPr>
            <w:tcW w:w="3014" w:type="dxa"/>
          </w:tcPr>
          <w:p w14:paraId="64C9A1AD" w14:textId="77777777" w:rsidR="00BF3005" w:rsidRDefault="00BF3005" w:rsidP="00556AB0">
            <w:pPr>
              <w:jc w:val="both"/>
              <w:rPr>
                <w:rFonts w:cstheme="minorHAnsi"/>
                <w:i/>
                <w:sz w:val="22"/>
                <w:szCs w:val="22"/>
              </w:rPr>
            </w:pPr>
            <w:r>
              <w:rPr>
                <w:rFonts w:cstheme="minorHAnsi"/>
                <w:i/>
                <w:sz w:val="22"/>
                <w:szCs w:val="22"/>
              </w:rPr>
              <w:t xml:space="preserve">75 </w:t>
            </w:r>
            <w:proofErr w:type="spellStart"/>
            <w:r>
              <w:rPr>
                <w:rFonts w:cstheme="minorHAnsi"/>
                <w:i/>
                <w:sz w:val="22"/>
                <w:szCs w:val="22"/>
              </w:rPr>
              <w:t>Fenwood</w:t>
            </w:r>
            <w:proofErr w:type="spellEnd"/>
            <w:r>
              <w:rPr>
                <w:rFonts w:cstheme="minorHAnsi"/>
                <w:i/>
                <w:sz w:val="22"/>
                <w:szCs w:val="22"/>
              </w:rPr>
              <w:t xml:space="preserve"> Road</w:t>
            </w:r>
          </w:p>
          <w:p w14:paraId="025ABC1E" w14:textId="37FB1145" w:rsidR="00BF3005" w:rsidRDefault="00BF3005" w:rsidP="00556AB0">
            <w:pPr>
              <w:jc w:val="both"/>
              <w:rPr>
                <w:rFonts w:cstheme="minorHAnsi"/>
                <w:i/>
                <w:sz w:val="22"/>
                <w:szCs w:val="22"/>
              </w:rPr>
            </w:pPr>
            <w:r>
              <w:rPr>
                <w:rFonts w:cstheme="minorHAnsi"/>
                <w:i/>
                <w:sz w:val="22"/>
                <w:szCs w:val="22"/>
              </w:rPr>
              <w:t>Boston, MA 02115</w:t>
            </w:r>
          </w:p>
        </w:tc>
        <w:tc>
          <w:tcPr>
            <w:tcW w:w="3133" w:type="dxa"/>
          </w:tcPr>
          <w:p w14:paraId="2D053DAE" w14:textId="77777777" w:rsidR="00BF3005" w:rsidRDefault="00BF3005" w:rsidP="00556AB0">
            <w:pPr>
              <w:jc w:val="both"/>
              <w:rPr>
                <w:rFonts w:asciiTheme="minorHAnsi" w:hAnsiTheme="minorHAnsi" w:cstheme="minorHAnsi"/>
                <w:i/>
                <w:sz w:val="22"/>
                <w:szCs w:val="22"/>
              </w:rPr>
            </w:pPr>
            <w:r>
              <w:rPr>
                <w:rFonts w:asciiTheme="minorHAnsi" w:hAnsiTheme="minorHAnsi" w:cstheme="minorHAnsi"/>
                <w:i/>
                <w:sz w:val="22"/>
                <w:szCs w:val="22"/>
              </w:rPr>
              <w:t xml:space="preserve">345 Blackstone Blvd, </w:t>
            </w:r>
          </w:p>
          <w:p w14:paraId="18276BB6" w14:textId="50E64581" w:rsidR="00BF3005" w:rsidRPr="00224F43" w:rsidRDefault="00BF3005" w:rsidP="00556AB0">
            <w:pPr>
              <w:jc w:val="both"/>
              <w:rPr>
                <w:rFonts w:asciiTheme="minorHAnsi" w:hAnsiTheme="minorHAnsi" w:cstheme="minorHAnsi"/>
                <w:sz w:val="22"/>
                <w:szCs w:val="22"/>
              </w:rPr>
            </w:pPr>
            <w:r>
              <w:rPr>
                <w:rFonts w:asciiTheme="minorHAnsi" w:hAnsiTheme="minorHAnsi" w:cstheme="minorHAnsi"/>
                <w:i/>
                <w:sz w:val="22"/>
                <w:szCs w:val="22"/>
              </w:rPr>
              <w:t>Providence RI, 02906</w:t>
            </w:r>
          </w:p>
        </w:tc>
      </w:tr>
      <w:tr w:rsidR="00BF3005" w14:paraId="09BEA8CE" w14:textId="77777777" w:rsidTr="00BF3005">
        <w:tc>
          <w:tcPr>
            <w:tcW w:w="3203" w:type="dxa"/>
          </w:tcPr>
          <w:p w14:paraId="4DB0AF78" w14:textId="35C0BA79" w:rsidR="00BF3005" w:rsidRPr="00224F43" w:rsidRDefault="00BF3005" w:rsidP="00BF3005">
            <w:pPr>
              <w:jc w:val="both"/>
              <w:rPr>
                <w:rFonts w:asciiTheme="minorHAnsi" w:hAnsiTheme="minorHAnsi" w:cstheme="minorHAnsi"/>
                <w:sz w:val="22"/>
                <w:szCs w:val="22"/>
              </w:rPr>
            </w:pPr>
            <w:r>
              <w:rPr>
                <w:rFonts w:asciiTheme="minorHAnsi" w:hAnsiTheme="minorHAnsi" w:cstheme="minorHAnsi"/>
                <w:sz w:val="22"/>
                <w:szCs w:val="22"/>
              </w:rPr>
              <w:lastRenderedPageBreak/>
              <w:t>401-444-1929</w:t>
            </w:r>
          </w:p>
        </w:tc>
        <w:tc>
          <w:tcPr>
            <w:tcW w:w="3014" w:type="dxa"/>
          </w:tcPr>
          <w:p w14:paraId="15DEB0ED" w14:textId="34CA0E21" w:rsidR="00BF3005" w:rsidRDefault="00BF3005" w:rsidP="00556AB0">
            <w:pPr>
              <w:jc w:val="both"/>
              <w:rPr>
                <w:rFonts w:ascii="Arial" w:hAnsi="Arial" w:cs="Arial"/>
                <w:color w:val="222222"/>
                <w:shd w:val="clear" w:color="auto" w:fill="FFFFFF"/>
              </w:rPr>
            </w:pPr>
            <w:r>
              <w:rPr>
                <w:rFonts w:ascii="Arial" w:hAnsi="Arial" w:cs="Arial"/>
                <w:color w:val="222222"/>
                <w:shd w:val="clear" w:color="auto" w:fill="FFFFFF"/>
              </w:rPr>
              <w:t>617-626-9370</w:t>
            </w:r>
          </w:p>
        </w:tc>
        <w:tc>
          <w:tcPr>
            <w:tcW w:w="3133" w:type="dxa"/>
          </w:tcPr>
          <w:p w14:paraId="0E486105" w14:textId="6DEF7169" w:rsidR="00BF3005" w:rsidRPr="00224F43" w:rsidRDefault="00BF3005" w:rsidP="00556AB0">
            <w:pPr>
              <w:jc w:val="both"/>
              <w:rPr>
                <w:rFonts w:asciiTheme="minorHAnsi" w:hAnsiTheme="minorHAnsi" w:cstheme="minorHAnsi"/>
                <w:sz w:val="22"/>
                <w:szCs w:val="22"/>
              </w:rPr>
            </w:pPr>
            <w:r>
              <w:rPr>
                <w:rFonts w:ascii="Arial" w:hAnsi="Arial" w:cs="Arial"/>
                <w:color w:val="222222"/>
                <w:shd w:val="clear" w:color="auto" w:fill="FFFFFF"/>
              </w:rPr>
              <w:t>401-455-6261</w:t>
            </w:r>
          </w:p>
        </w:tc>
      </w:tr>
      <w:tr w:rsidR="00BF3005" w:rsidRPr="00400821" w14:paraId="08A2F0DE" w14:textId="77777777" w:rsidTr="00BF3005">
        <w:tc>
          <w:tcPr>
            <w:tcW w:w="3203" w:type="dxa"/>
          </w:tcPr>
          <w:p w14:paraId="725E8BD9" w14:textId="494DAD67" w:rsidR="00BF3005" w:rsidRPr="00224F43" w:rsidRDefault="00BF3005" w:rsidP="00556AB0">
            <w:pPr>
              <w:jc w:val="both"/>
              <w:rPr>
                <w:rFonts w:asciiTheme="minorHAnsi" w:hAnsiTheme="minorHAnsi" w:cstheme="minorHAnsi"/>
                <w:i/>
                <w:sz w:val="22"/>
                <w:szCs w:val="22"/>
              </w:rPr>
            </w:pPr>
            <w:r>
              <w:rPr>
                <w:rFonts w:asciiTheme="minorHAnsi" w:hAnsiTheme="minorHAnsi" w:cstheme="minorHAnsi"/>
                <w:i/>
                <w:sz w:val="22"/>
                <w:szCs w:val="22"/>
              </w:rPr>
              <w:t>Anthony_Spirito@Brown.edu</w:t>
            </w:r>
          </w:p>
        </w:tc>
        <w:tc>
          <w:tcPr>
            <w:tcW w:w="3014" w:type="dxa"/>
          </w:tcPr>
          <w:p w14:paraId="0895F8B2" w14:textId="4ED5D146" w:rsidR="00BF3005" w:rsidRDefault="00BF3005" w:rsidP="00556AB0">
            <w:pPr>
              <w:jc w:val="both"/>
              <w:rPr>
                <w:rFonts w:cstheme="minorHAnsi"/>
                <w:i/>
                <w:sz w:val="22"/>
                <w:szCs w:val="22"/>
              </w:rPr>
            </w:pPr>
            <w:r>
              <w:rPr>
                <w:rFonts w:cstheme="minorHAnsi"/>
                <w:i/>
                <w:sz w:val="22"/>
                <w:szCs w:val="22"/>
              </w:rPr>
              <w:t>Syen1@bidmc.harvard.edu</w:t>
            </w:r>
          </w:p>
        </w:tc>
        <w:tc>
          <w:tcPr>
            <w:tcW w:w="3133" w:type="dxa"/>
          </w:tcPr>
          <w:p w14:paraId="3027F9B2" w14:textId="1B362E2B" w:rsidR="00BF3005" w:rsidRPr="00224F43" w:rsidRDefault="00BF3005" w:rsidP="00556AB0">
            <w:pPr>
              <w:jc w:val="both"/>
              <w:rPr>
                <w:rFonts w:asciiTheme="minorHAnsi" w:hAnsiTheme="minorHAnsi" w:cstheme="minorHAnsi"/>
                <w:i/>
                <w:sz w:val="22"/>
                <w:szCs w:val="22"/>
              </w:rPr>
            </w:pPr>
            <w:r>
              <w:rPr>
                <w:rFonts w:asciiTheme="minorHAnsi" w:hAnsiTheme="minorHAnsi" w:cstheme="minorHAnsi"/>
                <w:i/>
                <w:sz w:val="22"/>
                <w:szCs w:val="22"/>
              </w:rPr>
              <w:t>Sarah_Arias@Brown.edu</w:t>
            </w:r>
          </w:p>
        </w:tc>
      </w:tr>
    </w:tbl>
    <w:p w14:paraId="3B186B8A" w14:textId="77777777" w:rsidR="00546052" w:rsidRDefault="00206483" w:rsidP="00272867">
      <w:pPr>
        <w:pStyle w:val="Heading3"/>
        <w:numPr>
          <w:ilvl w:val="2"/>
          <w:numId w:val="47"/>
        </w:numPr>
        <w:spacing w:before="200"/>
        <w:jc w:val="both"/>
      </w:pPr>
      <w:bookmarkStart w:id="9791" w:name="_Toc468977957"/>
      <w:bookmarkStart w:id="9792" w:name="_Toc468978124"/>
      <w:bookmarkStart w:id="9793" w:name="_Toc468978614"/>
      <w:bookmarkStart w:id="9794" w:name="_Toc468978781"/>
      <w:bookmarkStart w:id="9795" w:name="_Toc468978948"/>
      <w:bookmarkStart w:id="9796" w:name="_Toc469004283"/>
      <w:bookmarkStart w:id="9797" w:name="_Toc469045936"/>
      <w:bookmarkStart w:id="9798" w:name="_Toc469046103"/>
      <w:bookmarkStart w:id="9799" w:name="_Toc469046272"/>
      <w:bookmarkStart w:id="9800" w:name="_Toc468977958"/>
      <w:bookmarkStart w:id="9801" w:name="_Toc468978125"/>
      <w:bookmarkStart w:id="9802" w:name="_Toc468978615"/>
      <w:bookmarkStart w:id="9803" w:name="_Toc468978782"/>
      <w:bookmarkStart w:id="9804" w:name="_Toc468978949"/>
      <w:bookmarkStart w:id="9805" w:name="_Toc469004284"/>
      <w:bookmarkStart w:id="9806" w:name="_Toc469045937"/>
      <w:bookmarkStart w:id="9807" w:name="_Toc469046104"/>
      <w:bookmarkStart w:id="9808" w:name="_Toc469046273"/>
      <w:bookmarkStart w:id="9809" w:name="_Toc469057489"/>
      <w:bookmarkStart w:id="9810" w:name="_Toc469058438"/>
      <w:bookmarkStart w:id="9811" w:name="_Toc469057490"/>
      <w:bookmarkStart w:id="9812" w:name="_Toc469058439"/>
      <w:bookmarkStart w:id="9813" w:name="_Toc469058440"/>
      <w:bookmarkStart w:id="9814" w:name="_Toc469046274"/>
      <w:bookmarkStart w:id="9815" w:name="_Toc496876647"/>
      <w:bookmarkStart w:id="9816" w:name="_Toc127455117"/>
      <w:bookmarkEnd w:id="9791"/>
      <w:bookmarkEnd w:id="9792"/>
      <w:bookmarkEnd w:id="9793"/>
      <w:bookmarkEnd w:id="9794"/>
      <w:bookmarkEnd w:id="9795"/>
      <w:bookmarkEnd w:id="9796"/>
      <w:bookmarkEnd w:id="9797"/>
      <w:bookmarkEnd w:id="9798"/>
      <w:bookmarkEnd w:id="9799"/>
      <w:bookmarkEnd w:id="9800"/>
      <w:bookmarkEnd w:id="9801"/>
      <w:bookmarkEnd w:id="9802"/>
      <w:bookmarkEnd w:id="9803"/>
      <w:bookmarkEnd w:id="9804"/>
      <w:bookmarkEnd w:id="9805"/>
      <w:bookmarkEnd w:id="9806"/>
      <w:bookmarkEnd w:id="9807"/>
      <w:bookmarkEnd w:id="9808"/>
      <w:bookmarkEnd w:id="9809"/>
      <w:bookmarkEnd w:id="9810"/>
      <w:bookmarkEnd w:id="9811"/>
      <w:bookmarkEnd w:id="9812"/>
      <w:r>
        <w:t>S</w:t>
      </w:r>
      <w:r w:rsidR="00546052">
        <w:t xml:space="preserve">afety </w:t>
      </w:r>
      <w:r>
        <w:t>O</w:t>
      </w:r>
      <w:r w:rsidR="00546052">
        <w:t>versight</w:t>
      </w:r>
      <w:bookmarkEnd w:id="9813"/>
      <w:bookmarkEnd w:id="9814"/>
      <w:bookmarkEnd w:id="9815"/>
      <w:bookmarkEnd w:id="9816"/>
    </w:p>
    <w:p w14:paraId="4A2F85C5" w14:textId="3C962B47" w:rsidR="00FC757C" w:rsidRPr="00057D75" w:rsidRDefault="00FC757C" w:rsidP="00057D75">
      <w:pPr>
        <w:pStyle w:val="NoSpacing"/>
        <w:jc w:val="both"/>
      </w:pPr>
      <w:r w:rsidRPr="00057D75">
        <w:t xml:space="preserve">Safety oversight will be under the direction of </w:t>
      </w:r>
      <w:r w:rsidR="00B63CE4">
        <w:t>the NIMH</w:t>
      </w:r>
      <w:r w:rsidR="00B63CE4" w:rsidRPr="00057D75">
        <w:t xml:space="preserve"> </w:t>
      </w:r>
      <w:r w:rsidR="00145786" w:rsidRPr="00057D75">
        <w:t>Data and Safety Monitoring Board</w:t>
      </w:r>
      <w:r w:rsidR="000549C9" w:rsidRPr="00057D75">
        <w:t xml:space="preserve"> (DSMB)</w:t>
      </w:r>
      <w:r w:rsidR="00CF5CFE">
        <w:t xml:space="preserve"> </w:t>
      </w:r>
      <w:r w:rsidRPr="00057D75">
        <w:t xml:space="preserve">composed of individuals with the appropriate expertise, including </w:t>
      </w:r>
      <w:r w:rsidR="00057D75" w:rsidRPr="00057D75">
        <w:t>expertise in suicide risk assessment and intervention development</w:t>
      </w:r>
      <w:r w:rsidRPr="00057D75">
        <w:t xml:space="preserve">. </w:t>
      </w:r>
      <w:r w:rsidR="00B63CE4">
        <w:t>In addition, the study will have a</w:t>
      </w:r>
      <w:r w:rsidR="0030438E">
        <w:t xml:space="preserve"> Safety Office</w:t>
      </w:r>
      <w:r w:rsidR="00B63CE4">
        <w:t>r</w:t>
      </w:r>
      <w:r w:rsidR="001A34A9" w:rsidRPr="00057D75">
        <w:t xml:space="preserve"> independent from the study conduct and free of conflict of interest. </w:t>
      </w:r>
      <w:r w:rsidR="00B63CE4">
        <w:t xml:space="preserve"> </w:t>
      </w:r>
      <w:r w:rsidRPr="00057D75">
        <w:t xml:space="preserve">The </w:t>
      </w:r>
      <w:r w:rsidR="00177356">
        <w:t xml:space="preserve">Safety Officer </w:t>
      </w:r>
      <w:r w:rsidRPr="00057D75">
        <w:t xml:space="preserve">will meet at least </w:t>
      </w:r>
      <w:r w:rsidR="00A812B5">
        <w:t xml:space="preserve">3X per year </w:t>
      </w:r>
      <w:r w:rsidRPr="00057D75">
        <w:t xml:space="preserve">to assess </w:t>
      </w:r>
      <w:r w:rsidR="00A812B5">
        <w:t xml:space="preserve">aggregate </w:t>
      </w:r>
      <w:r w:rsidRPr="00057D75">
        <w:t xml:space="preserve">safety and efficacy data </w:t>
      </w:r>
      <w:r w:rsidR="000329BC" w:rsidRPr="00057D75">
        <w:t xml:space="preserve">from </w:t>
      </w:r>
      <w:r w:rsidRPr="00057D75">
        <w:t>each arm of the study</w:t>
      </w:r>
      <w:r w:rsidR="00B63CE4">
        <w:t xml:space="preserve">; additional responsibilities are delineated in Section 8.3 regarding </w:t>
      </w:r>
      <w:r w:rsidR="00402299">
        <w:t>safety monitoring</w:t>
      </w:r>
      <w:r w:rsidRPr="00057D75">
        <w:t xml:space="preserve">. The </w:t>
      </w:r>
      <w:r w:rsidR="00B63CE4">
        <w:t xml:space="preserve">DSMB </w:t>
      </w:r>
      <w:r w:rsidRPr="00057D75">
        <w:t xml:space="preserve">will operate under the rules of an approved charter that will be written and reviewed at the organizational meeting of the DSMB. </w:t>
      </w:r>
      <w:r w:rsidR="00B63CE4">
        <w:t>Before the study begins</w:t>
      </w:r>
      <w:r w:rsidRPr="00057D75">
        <w:t xml:space="preserve">, each data element that the </w:t>
      </w:r>
      <w:r w:rsidR="00B63CE4">
        <w:t>DSMB</w:t>
      </w:r>
      <w:r w:rsidR="006302DD" w:rsidRPr="00057D75">
        <w:t xml:space="preserve"> </w:t>
      </w:r>
      <w:r w:rsidRPr="00057D75">
        <w:t xml:space="preserve">needs to assess will be clearly defined. The DSMB will provide its input to </w:t>
      </w:r>
      <w:r w:rsidR="00057D75" w:rsidRPr="00057D75">
        <w:t>NIMH.</w:t>
      </w:r>
    </w:p>
    <w:p w14:paraId="0C5BF907" w14:textId="60D4CEC7" w:rsidR="00546052" w:rsidRDefault="00206483" w:rsidP="00272867">
      <w:pPr>
        <w:pStyle w:val="Heading3"/>
        <w:numPr>
          <w:ilvl w:val="2"/>
          <w:numId w:val="47"/>
        </w:numPr>
        <w:spacing w:before="200"/>
        <w:jc w:val="both"/>
      </w:pPr>
      <w:bookmarkStart w:id="9817" w:name="_Toc469058441"/>
      <w:bookmarkStart w:id="9818" w:name="_Toc469046275"/>
      <w:bookmarkStart w:id="9819" w:name="_Toc496876648"/>
      <w:bookmarkStart w:id="9820" w:name="_Ref498260032"/>
      <w:bookmarkStart w:id="9821" w:name="_Toc127455118"/>
      <w:r>
        <w:t>C</w:t>
      </w:r>
      <w:r w:rsidR="00546052">
        <w:t xml:space="preserve">linical </w:t>
      </w:r>
      <w:r>
        <w:t>M</w:t>
      </w:r>
      <w:r w:rsidR="00546052">
        <w:t>onitoring</w:t>
      </w:r>
      <w:bookmarkEnd w:id="9817"/>
      <w:bookmarkEnd w:id="9818"/>
      <w:bookmarkEnd w:id="9819"/>
      <w:bookmarkEnd w:id="9820"/>
      <w:bookmarkEnd w:id="9821"/>
    </w:p>
    <w:p w14:paraId="64662531" w14:textId="444A4C76" w:rsidR="00546052" w:rsidRPr="00972728" w:rsidRDefault="00767B84" w:rsidP="002D3F72">
      <w:pPr>
        <w:autoSpaceDE w:val="0"/>
        <w:autoSpaceDN w:val="0"/>
        <w:adjustRightInd w:val="0"/>
        <w:spacing w:before="0" w:after="0" w:line="240" w:lineRule="auto"/>
        <w:ind w:right="216"/>
        <w:jc w:val="both"/>
        <w:rPr>
          <w:rFonts w:cs="Arial"/>
          <w:i/>
          <w:sz w:val="22"/>
          <w:szCs w:val="22"/>
        </w:rPr>
      </w:pPr>
      <w:r w:rsidRPr="00FD5285">
        <w:rPr>
          <w:rFonts w:eastAsia="Calibri" w:cs="Times New Roman"/>
        </w:rPr>
        <w:t xml:space="preserve">Clinical site monitoring </w:t>
      </w:r>
      <w:r w:rsidR="000329BC" w:rsidRPr="00FD5285">
        <w:rPr>
          <w:rFonts w:eastAsia="Calibri" w:cs="Times New Roman"/>
        </w:rPr>
        <w:t xml:space="preserve">will be </w:t>
      </w:r>
      <w:r w:rsidRPr="00FD5285">
        <w:rPr>
          <w:rFonts w:eastAsia="Calibri" w:cs="Times New Roman"/>
        </w:rPr>
        <w:t xml:space="preserve">conducted to ensure that the </w:t>
      </w:r>
      <w:r w:rsidRPr="00FD5285">
        <w:rPr>
          <w:rFonts w:cs="Arial"/>
          <w:iCs/>
        </w:rPr>
        <w:t xml:space="preserve">rights and well-being of trial participants are protected, that the reported trial data are accurate, complete, and verifiable, and that the conduct of the trial </w:t>
      </w:r>
      <w:proofErr w:type="gramStart"/>
      <w:r w:rsidRPr="00FD5285">
        <w:rPr>
          <w:rFonts w:cs="Arial"/>
          <w:iCs/>
        </w:rPr>
        <w:t>is in compliance with</w:t>
      </w:r>
      <w:proofErr w:type="gramEnd"/>
      <w:r w:rsidRPr="00FD5285">
        <w:rPr>
          <w:rFonts w:cs="Arial"/>
          <w:iCs/>
        </w:rPr>
        <w:t xml:space="preserve"> the currently approved protocol/amendment(s), with International Council on </w:t>
      </w:r>
      <w:r w:rsidR="007074D1">
        <w:rPr>
          <w:rFonts w:cs="Arial"/>
          <w:iCs/>
        </w:rPr>
        <w:t>H</w:t>
      </w:r>
      <w:r w:rsidR="00A1113F" w:rsidRPr="00FD5285">
        <w:rPr>
          <w:rFonts w:cs="Arial"/>
          <w:iCs/>
        </w:rPr>
        <w:t>armonization</w:t>
      </w:r>
      <w:r w:rsidRPr="00FD5285">
        <w:rPr>
          <w:rFonts w:cs="Arial"/>
          <w:iCs/>
        </w:rPr>
        <w:t xml:space="preserve"> Good Clinical Practice (ICH GCP), and with applicable regulatory requirement(s). </w:t>
      </w:r>
      <w:r w:rsidR="00A812B5">
        <w:rPr>
          <w:rFonts w:eastAsia="Calibri" w:cs="Times New Roman"/>
        </w:rPr>
        <w:t xml:space="preserve">The administrator of the Butler IRB, the IRB of record, will serve as the study monitor. </w:t>
      </w:r>
    </w:p>
    <w:p w14:paraId="39E04659" w14:textId="77777777" w:rsidR="00546052" w:rsidRDefault="00206483" w:rsidP="00272867">
      <w:pPr>
        <w:pStyle w:val="Heading3"/>
        <w:numPr>
          <w:ilvl w:val="2"/>
          <w:numId w:val="47"/>
        </w:numPr>
        <w:spacing w:before="200"/>
        <w:jc w:val="both"/>
      </w:pPr>
      <w:bookmarkStart w:id="9822" w:name="_Toc469058442"/>
      <w:bookmarkStart w:id="9823" w:name="_Toc469046276"/>
      <w:bookmarkStart w:id="9824" w:name="_Toc496876649"/>
      <w:bookmarkStart w:id="9825" w:name="_Ref501630797"/>
      <w:bookmarkStart w:id="9826" w:name="_Ref505071302"/>
      <w:bookmarkStart w:id="9827" w:name="_Ref505071605"/>
      <w:bookmarkStart w:id="9828" w:name="_Ref505074281"/>
      <w:bookmarkStart w:id="9829" w:name="_Toc127455119"/>
      <w:r>
        <w:t>Q</w:t>
      </w:r>
      <w:r w:rsidR="00546052">
        <w:t xml:space="preserve">uality </w:t>
      </w:r>
      <w:r>
        <w:t>A</w:t>
      </w:r>
      <w:r w:rsidR="00546052">
        <w:t xml:space="preserve">ssurance and </w:t>
      </w:r>
      <w:r>
        <w:t>Q</w:t>
      </w:r>
      <w:r w:rsidR="00546052">
        <w:t xml:space="preserve">uality </w:t>
      </w:r>
      <w:r>
        <w:t>C</w:t>
      </w:r>
      <w:r w:rsidR="00546052">
        <w:t>ontrol</w:t>
      </w:r>
      <w:bookmarkEnd w:id="9822"/>
      <w:bookmarkEnd w:id="9823"/>
      <w:bookmarkEnd w:id="9824"/>
      <w:bookmarkEnd w:id="9825"/>
      <w:bookmarkEnd w:id="9826"/>
      <w:bookmarkEnd w:id="9827"/>
      <w:bookmarkEnd w:id="9828"/>
      <w:bookmarkEnd w:id="9829"/>
    </w:p>
    <w:p w14:paraId="7C2F975E" w14:textId="2562E11E" w:rsidR="00312DDB" w:rsidRPr="00057D75" w:rsidRDefault="00312DDB" w:rsidP="004179EB">
      <w:pPr>
        <w:spacing w:before="0" w:after="0" w:line="240" w:lineRule="auto"/>
        <w:jc w:val="both"/>
        <w:rPr>
          <w:rFonts w:cs="Arial"/>
          <w:iCs/>
        </w:rPr>
      </w:pPr>
      <w:r w:rsidRPr="00057D75">
        <w:rPr>
          <w:rFonts w:eastAsia="Calibri" w:cs="Times New Roman"/>
        </w:rPr>
        <w:t xml:space="preserve">Each clinical site will perform internal quality management of study conduct, data collection, </w:t>
      </w:r>
      <w:proofErr w:type="gramStart"/>
      <w:r w:rsidRPr="00057D75">
        <w:rPr>
          <w:rFonts w:eastAsia="Calibri" w:cs="Times New Roman"/>
        </w:rPr>
        <w:t>docu</w:t>
      </w:r>
      <w:r w:rsidR="00DC6883" w:rsidRPr="00057D75">
        <w:rPr>
          <w:rFonts w:eastAsia="Calibri" w:cs="Times New Roman"/>
        </w:rPr>
        <w:t>mentation</w:t>
      </w:r>
      <w:proofErr w:type="gramEnd"/>
      <w:r w:rsidR="00DC6883" w:rsidRPr="00057D75">
        <w:rPr>
          <w:rFonts w:eastAsia="Calibri" w:cs="Times New Roman"/>
        </w:rPr>
        <w:t xml:space="preserve"> and completion. </w:t>
      </w:r>
      <w:r w:rsidR="000329BC" w:rsidRPr="00057D75">
        <w:rPr>
          <w:rFonts w:eastAsia="Calibri" w:cs="Times New Roman"/>
        </w:rPr>
        <w:t>All sites will follow a common</w:t>
      </w:r>
      <w:r w:rsidRPr="00057D75">
        <w:rPr>
          <w:rFonts w:eastAsia="Calibri" w:cs="Times New Roman"/>
        </w:rPr>
        <w:t xml:space="preserve"> quality management plan</w:t>
      </w:r>
      <w:r w:rsidR="00402299">
        <w:rPr>
          <w:rFonts w:eastAsia="Calibri" w:cs="Times New Roman"/>
        </w:rPr>
        <w:t xml:space="preserve"> to be developed in advance of study start up</w:t>
      </w:r>
      <w:r w:rsidRPr="00057D75">
        <w:rPr>
          <w:rFonts w:eastAsia="Calibri" w:cs="Times New Roman"/>
        </w:rPr>
        <w:t>.</w:t>
      </w:r>
    </w:p>
    <w:p w14:paraId="48CEFCF7" w14:textId="77777777" w:rsidR="00312DDB" w:rsidRDefault="00312DDB" w:rsidP="004179EB">
      <w:pPr>
        <w:autoSpaceDE w:val="0"/>
        <w:autoSpaceDN w:val="0"/>
        <w:adjustRightInd w:val="0"/>
        <w:spacing w:before="0" w:after="0" w:line="240" w:lineRule="auto"/>
        <w:jc w:val="both"/>
        <w:rPr>
          <w:rFonts w:cs="Arial"/>
          <w:sz w:val="22"/>
          <w:szCs w:val="22"/>
        </w:rPr>
      </w:pPr>
    </w:p>
    <w:p w14:paraId="4023E202" w14:textId="68072193" w:rsidR="000329BC" w:rsidRPr="00CF1FF2" w:rsidRDefault="00FB10A8" w:rsidP="004179EB">
      <w:pPr>
        <w:spacing w:before="0" w:after="0" w:line="240" w:lineRule="auto"/>
        <w:jc w:val="both"/>
        <w:rPr>
          <w:rFonts w:cs="Arial"/>
        </w:rPr>
      </w:pPr>
      <w:r w:rsidRPr="00CF1FF2">
        <w:rPr>
          <w:rFonts w:cs="Arial"/>
        </w:rPr>
        <w:t>Quality control (</w:t>
      </w:r>
      <w:r w:rsidR="00546052" w:rsidRPr="00CF1FF2">
        <w:rPr>
          <w:rFonts w:cs="Arial"/>
        </w:rPr>
        <w:t>QC</w:t>
      </w:r>
      <w:r w:rsidRPr="00CF1FF2">
        <w:rPr>
          <w:rFonts w:cs="Arial"/>
        </w:rPr>
        <w:t>)</w:t>
      </w:r>
      <w:r w:rsidR="00546052" w:rsidRPr="00CF1FF2">
        <w:rPr>
          <w:rFonts w:cs="Arial"/>
        </w:rPr>
        <w:t xml:space="preserve"> procedures will</w:t>
      </w:r>
      <w:r w:rsidR="00DB35D6">
        <w:rPr>
          <w:rFonts w:cs="Arial"/>
        </w:rPr>
        <w:t xml:space="preserve"> be reviewed annually and </w:t>
      </w:r>
      <w:r w:rsidR="00402299">
        <w:rPr>
          <w:rFonts w:cs="Arial"/>
        </w:rPr>
        <w:t>include</w:t>
      </w:r>
      <w:r w:rsidR="000329BC" w:rsidRPr="00CF1FF2">
        <w:rPr>
          <w:rFonts w:cs="Arial"/>
        </w:rPr>
        <w:t>:</w:t>
      </w:r>
    </w:p>
    <w:p w14:paraId="50387C7C" w14:textId="77777777" w:rsidR="00E90F8D" w:rsidRDefault="00E90F8D" w:rsidP="004179EB">
      <w:pPr>
        <w:spacing w:before="0" w:after="0" w:line="240" w:lineRule="auto"/>
        <w:jc w:val="both"/>
        <w:rPr>
          <w:rFonts w:cs="Arial"/>
          <w:sz w:val="22"/>
          <w:szCs w:val="22"/>
        </w:rPr>
      </w:pPr>
    </w:p>
    <w:p w14:paraId="582FB54F" w14:textId="750FAC9F" w:rsidR="005564C2" w:rsidRPr="00057D75" w:rsidRDefault="005564C2" w:rsidP="004179EB">
      <w:pPr>
        <w:spacing w:before="0" w:after="0" w:line="240" w:lineRule="auto"/>
        <w:jc w:val="both"/>
        <w:rPr>
          <w:rFonts w:cs="Arial"/>
        </w:rPr>
      </w:pPr>
      <w:r w:rsidRPr="00057D75">
        <w:rPr>
          <w:rFonts w:cs="Arial"/>
          <w:b/>
        </w:rPr>
        <w:t>Informed consent</w:t>
      </w:r>
      <w:r w:rsidR="00E90F8D" w:rsidRPr="00057D75">
        <w:rPr>
          <w:rFonts w:cs="Arial"/>
          <w:b/>
        </w:rPr>
        <w:t xml:space="preserve"> --- </w:t>
      </w:r>
      <w:r w:rsidRPr="00057D75">
        <w:rPr>
          <w:rFonts w:cs="Arial"/>
        </w:rPr>
        <w:t xml:space="preserve">Study staff will review both the documentation of the consenting process as well as a percentage of the completed consent documents.  This review will evaluate compliance with GCP, accuracy, </w:t>
      </w:r>
      <w:r w:rsidR="00205D62" w:rsidRPr="00057D75">
        <w:rPr>
          <w:rFonts w:cs="Arial"/>
        </w:rPr>
        <w:t xml:space="preserve">and </w:t>
      </w:r>
      <w:r w:rsidRPr="00057D75">
        <w:rPr>
          <w:rFonts w:cs="Arial"/>
        </w:rPr>
        <w:t>completeness.  Feedback will be provided to the study team to ensure proper consenting</w:t>
      </w:r>
      <w:r w:rsidR="00E90F8D" w:rsidRPr="00057D75">
        <w:rPr>
          <w:rFonts w:cs="Arial"/>
        </w:rPr>
        <w:t xml:space="preserve"> procedures are followed</w:t>
      </w:r>
      <w:r w:rsidR="00CE3B81">
        <w:rPr>
          <w:rFonts w:cs="Arial"/>
        </w:rPr>
        <w:t xml:space="preserve">. Study staff obtaining consent will be required to get a secondary quality assurance check from a different </w:t>
      </w:r>
      <w:r w:rsidR="006247AE">
        <w:rPr>
          <w:rFonts w:cs="Arial"/>
        </w:rPr>
        <w:t>member of the research team</w:t>
      </w:r>
      <w:r w:rsidR="00CA10E9">
        <w:rPr>
          <w:rFonts w:cs="Arial"/>
        </w:rPr>
        <w:t xml:space="preserve"> prior to working with the participant, </w:t>
      </w:r>
      <w:r w:rsidR="00CE3B81">
        <w:rPr>
          <w:rFonts w:cs="Arial"/>
        </w:rPr>
        <w:t xml:space="preserve">to verify completion of every section of the consent document and to review any potential errors. Once the consent is completely and accurately completed, </w:t>
      </w:r>
      <w:r w:rsidR="00B01BD6">
        <w:rPr>
          <w:rFonts w:cs="Arial"/>
        </w:rPr>
        <w:t xml:space="preserve">it will be noted in the study tracking system. </w:t>
      </w:r>
      <w:r w:rsidR="00CE3B81">
        <w:rPr>
          <w:rFonts w:cs="Arial"/>
        </w:rPr>
        <w:t xml:space="preserve">  </w:t>
      </w:r>
      <w:r w:rsidR="0084560F" w:rsidRPr="00057D75">
        <w:rPr>
          <w:b/>
          <w:i/>
          <w:color w:val="548DD4" w:themeColor="text2" w:themeTint="99"/>
        </w:rPr>
        <w:t xml:space="preserve"> </w:t>
      </w:r>
    </w:p>
    <w:p w14:paraId="11BA73A3" w14:textId="77777777" w:rsidR="00205D62" w:rsidRPr="00057D75" w:rsidRDefault="00205D62" w:rsidP="00057D75">
      <w:pPr>
        <w:spacing w:before="0" w:after="0" w:line="240" w:lineRule="auto"/>
        <w:jc w:val="both"/>
        <w:rPr>
          <w:rFonts w:cs="Arial"/>
          <w:b/>
        </w:rPr>
      </w:pPr>
    </w:p>
    <w:p w14:paraId="4CFF5D09" w14:textId="23A766FA" w:rsidR="00E57296" w:rsidRPr="00057D75" w:rsidRDefault="005564C2" w:rsidP="00057D75">
      <w:pPr>
        <w:spacing w:before="0" w:after="0" w:line="240" w:lineRule="auto"/>
        <w:jc w:val="both"/>
        <w:rPr>
          <w:rFonts w:cs="Arial"/>
        </w:rPr>
      </w:pPr>
      <w:r w:rsidRPr="00057D75">
        <w:rPr>
          <w:rFonts w:cs="Arial"/>
          <w:b/>
        </w:rPr>
        <w:t>Source documents</w:t>
      </w:r>
      <w:r w:rsidR="00F8159A" w:rsidRPr="00057D75">
        <w:rPr>
          <w:rFonts w:cs="Arial"/>
          <w:b/>
        </w:rPr>
        <w:t xml:space="preserve"> </w:t>
      </w:r>
      <w:r w:rsidR="009B386B" w:rsidRPr="00057D75">
        <w:rPr>
          <w:rFonts w:cs="Arial"/>
          <w:b/>
        </w:rPr>
        <w:t xml:space="preserve">and the </w:t>
      </w:r>
      <w:r w:rsidR="005A7ADA" w:rsidRPr="00057D75">
        <w:rPr>
          <w:rFonts w:cs="Arial"/>
          <w:b/>
        </w:rPr>
        <w:t>e</w:t>
      </w:r>
      <w:r w:rsidR="009B386B" w:rsidRPr="00057D75">
        <w:rPr>
          <w:rFonts w:cs="Arial"/>
          <w:b/>
        </w:rPr>
        <w:t xml:space="preserve">lectronic </w:t>
      </w:r>
      <w:r w:rsidR="005A7ADA" w:rsidRPr="00057D75">
        <w:rPr>
          <w:rFonts w:cs="Arial"/>
          <w:b/>
        </w:rPr>
        <w:t>d</w:t>
      </w:r>
      <w:r w:rsidR="009B386B" w:rsidRPr="00057D75">
        <w:rPr>
          <w:rFonts w:cs="Arial"/>
          <w:b/>
        </w:rPr>
        <w:t>ata</w:t>
      </w:r>
      <w:r w:rsidR="00F8750E" w:rsidRPr="00057D75">
        <w:rPr>
          <w:rFonts w:cs="Arial"/>
          <w:b/>
        </w:rPr>
        <w:t xml:space="preserve"> </w:t>
      </w:r>
      <w:r w:rsidR="00F8159A" w:rsidRPr="00057D75">
        <w:rPr>
          <w:rFonts w:cs="Arial"/>
          <w:b/>
        </w:rPr>
        <w:t>---</w:t>
      </w:r>
      <w:r w:rsidR="00F8159A" w:rsidRPr="00057D75">
        <w:rPr>
          <w:rFonts w:cs="Arial"/>
        </w:rPr>
        <w:t xml:space="preserve"> </w:t>
      </w:r>
      <w:r w:rsidRPr="00057D75">
        <w:rPr>
          <w:rFonts w:cs="Arial"/>
        </w:rPr>
        <w:t xml:space="preserve">Data will be </w:t>
      </w:r>
      <w:r w:rsidR="009B386B" w:rsidRPr="00057D75">
        <w:rPr>
          <w:rFonts w:cs="Arial"/>
        </w:rPr>
        <w:t xml:space="preserve">initially </w:t>
      </w:r>
      <w:r w:rsidRPr="00057D75">
        <w:rPr>
          <w:rFonts w:cs="Arial"/>
        </w:rPr>
        <w:t xml:space="preserve">captured on source documents </w:t>
      </w:r>
      <w:r w:rsidR="006F3CB4" w:rsidRPr="00057D75">
        <w:rPr>
          <w:rFonts w:cs="Arial"/>
        </w:rPr>
        <w:t xml:space="preserve">(see </w:t>
      </w:r>
      <w:r w:rsidR="006F3CB4" w:rsidRPr="00057D75">
        <w:rPr>
          <w:rFonts w:cs="Arial"/>
          <w:b/>
        </w:rPr>
        <w:t>Section</w:t>
      </w:r>
      <w:r w:rsidR="00F8159A" w:rsidRPr="00057D75">
        <w:rPr>
          <w:rFonts w:cs="Arial"/>
          <w:b/>
        </w:rPr>
        <w:t xml:space="preserve"> </w:t>
      </w:r>
      <w:r w:rsidR="00F8159A" w:rsidRPr="00057D75">
        <w:rPr>
          <w:rFonts w:cs="Arial"/>
          <w:b/>
        </w:rPr>
        <w:fldChar w:fldCharType="begin"/>
      </w:r>
      <w:r w:rsidR="00F8159A" w:rsidRPr="00057D75">
        <w:rPr>
          <w:rFonts w:cs="Arial"/>
          <w:b/>
        </w:rPr>
        <w:instrText xml:space="preserve"> REF _Ref505074585 \r \h </w:instrText>
      </w:r>
      <w:r w:rsidR="00057D75">
        <w:rPr>
          <w:rFonts w:cs="Arial"/>
          <w:b/>
        </w:rPr>
        <w:instrText xml:space="preserve"> \* MERGEFORMAT </w:instrText>
      </w:r>
      <w:r w:rsidR="00F8159A" w:rsidRPr="00057D75">
        <w:rPr>
          <w:rFonts w:cs="Arial"/>
          <w:b/>
        </w:rPr>
      </w:r>
      <w:r w:rsidR="00F8159A" w:rsidRPr="00057D75">
        <w:rPr>
          <w:rFonts w:cs="Arial"/>
          <w:b/>
        </w:rPr>
        <w:fldChar w:fldCharType="separate"/>
      </w:r>
      <w:r w:rsidR="00F70CF5">
        <w:rPr>
          <w:rFonts w:cs="Arial"/>
          <w:b/>
        </w:rPr>
        <w:t>10.1.9</w:t>
      </w:r>
      <w:r w:rsidR="00F8159A" w:rsidRPr="00057D75">
        <w:rPr>
          <w:rFonts w:cs="Arial"/>
          <w:b/>
        </w:rPr>
        <w:fldChar w:fldCharType="end"/>
      </w:r>
      <w:r w:rsidR="00F8159A" w:rsidRPr="00057D75">
        <w:rPr>
          <w:rFonts w:cs="Arial"/>
          <w:b/>
        </w:rPr>
        <w:t>, Data Handling and Record Keeping</w:t>
      </w:r>
      <w:r w:rsidR="006F3CB4" w:rsidRPr="00057D75">
        <w:rPr>
          <w:rFonts w:cs="Arial"/>
        </w:rPr>
        <w:t>)</w:t>
      </w:r>
      <w:r w:rsidR="009B386B" w:rsidRPr="00057D75">
        <w:rPr>
          <w:rFonts w:cs="Arial"/>
        </w:rPr>
        <w:t xml:space="preserve"> and will ultimately be entered into the study database</w:t>
      </w:r>
      <w:r w:rsidR="006F3CB4" w:rsidRPr="00057D75">
        <w:rPr>
          <w:rFonts w:cs="Arial"/>
        </w:rPr>
        <w:t>.  To ensure accuracy site staff will compare a representative sample of source data against the database, targeting key data points in that review.</w:t>
      </w:r>
    </w:p>
    <w:p w14:paraId="5E712AF3" w14:textId="77777777" w:rsidR="00BB7DB8" w:rsidRPr="00057D75" w:rsidRDefault="00BB7DB8" w:rsidP="00057D75">
      <w:pPr>
        <w:spacing w:before="0" w:after="0" w:line="240" w:lineRule="auto"/>
        <w:jc w:val="both"/>
        <w:rPr>
          <w:rFonts w:cs="Arial"/>
        </w:rPr>
      </w:pPr>
    </w:p>
    <w:p w14:paraId="0351677C" w14:textId="21AE7AB8" w:rsidR="000329BC" w:rsidRPr="00057D75" w:rsidRDefault="000329BC" w:rsidP="00057D75">
      <w:pPr>
        <w:spacing w:before="0" w:after="0" w:line="240" w:lineRule="auto"/>
        <w:jc w:val="both"/>
        <w:rPr>
          <w:rFonts w:cs="Arial"/>
        </w:rPr>
      </w:pPr>
      <w:r w:rsidRPr="00057D75">
        <w:rPr>
          <w:rFonts w:cs="Arial"/>
          <w:b/>
        </w:rPr>
        <w:t>Intervention Fidelity</w:t>
      </w:r>
      <w:r w:rsidR="00B1679E" w:rsidRPr="00057D75">
        <w:rPr>
          <w:rFonts w:cs="Arial"/>
          <w:b/>
        </w:rPr>
        <w:t xml:space="preserve"> </w:t>
      </w:r>
      <w:r w:rsidR="00BC01A2" w:rsidRPr="00057D75">
        <w:rPr>
          <w:rFonts w:cs="Arial"/>
        </w:rPr>
        <w:t>—</w:t>
      </w:r>
      <w:r w:rsidR="00B1679E" w:rsidRPr="00057D75">
        <w:rPr>
          <w:rFonts w:cs="Arial"/>
        </w:rPr>
        <w:t xml:space="preserve"> </w:t>
      </w:r>
      <w:r w:rsidR="00BC01A2" w:rsidRPr="00057D75">
        <w:rPr>
          <w:rFonts w:cs="Arial"/>
        </w:rPr>
        <w:t xml:space="preserve">Consistent delivery of the study interventions will be monitored throughout the intervention phase of the study. Procedures for ensuring fidelity of intervention delivery are described in </w:t>
      </w:r>
      <w:r w:rsidR="00BC01A2" w:rsidRPr="00057D75">
        <w:rPr>
          <w:rFonts w:cs="Arial"/>
          <w:b/>
        </w:rPr>
        <w:t xml:space="preserve">Section </w:t>
      </w:r>
      <w:r w:rsidR="005B1F1C" w:rsidRPr="00057D75">
        <w:rPr>
          <w:rFonts w:cs="Arial"/>
          <w:b/>
        </w:rPr>
        <w:fldChar w:fldCharType="begin"/>
      </w:r>
      <w:r w:rsidR="005B1F1C" w:rsidRPr="00057D75">
        <w:rPr>
          <w:rFonts w:cs="Arial"/>
          <w:b/>
        </w:rPr>
        <w:instrText xml:space="preserve"> REF _Ref505077668 \r \h </w:instrText>
      </w:r>
      <w:r w:rsidR="00057D75">
        <w:rPr>
          <w:rFonts w:cs="Arial"/>
          <w:b/>
        </w:rPr>
        <w:instrText xml:space="preserve"> \* MERGEFORMAT </w:instrText>
      </w:r>
      <w:r w:rsidR="005B1F1C" w:rsidRPr="00057D75">
        <w:rPr>
          <w:rFonts w:cs="Arial"/>
          <w:b/>
        </w:rPr>
      </w:r>
      <w:r w:rsidR="005B1F1C" w:rsidRPr="00057D75">
        <w:rPr>
          <w:rFonts w:cs="Arial"/>
          <w:b/>
        </w:rPr>
        <w:fldChar w:fldCharType="separate"/>
      </w:r>
      <w:r w:rsidR="00F70CF5">
        <w:rPr>
          <w:rFonts w:cs="Arial"/>
          <w:b/>
        </w:rPr>
        <w:t>6.2.1</w:t>
      </w:r>
      <w:r w:rsidR="005B1F1C" w:rsidRPr="00057D75">
        <w:rPr>
          <w:rFonts w:cs="Arial"/>
          <w:b/>
        </w:rPr>
        <w:fldChar w:fldCharType="end"/>
      </w:r>
      <w:r w:rsidR="005B1F1C" w:rsidRPr="00057D75">
        <w:rPr>
          <w:rFonts w:cs="Arial"/>
          <w:b/>
        </w:rPr>
        <w:t>, Interventionist Training and Tracking</w:t>
      </w:r>
      <w:r w:rsidR="00BC01A2" w:rsidRPr="00057D75">
        <w:rPr>
          <w:rFonts w:cs="Arial"/>
        </w:rPr>
        <w:t xml:space="preserve">. </w:t>
      </w:r>
    </w:p>
    <w:p w14:paraId="389D3DB7" w14:textId="77777777" w:rsidR="00B1679E" w:rsidRPr="00057D75" w:rsidRDefault="00B1679E" w:rsidP="00057D75">
      <w:pPr>
        <w:spacing w:before="0" w:after="0" w:line="240" w:lineRule="auto"/>
        <w:jc w:val="both"/>
        <w:rPr>
          <w:rFonts w:cs="Arial"/>
        </w:rPr>
      </w:pPr>
    </w:p>
    <w:p w14:paraId="15DA97E8" w14:textId="2D3F17A7" w:rsidR="00BC01A2" w:rsidRDefault="006F3CB4" w:rsidP="00057D75">
      <w:pPr>
        <w:spacing w:before="0" w:after="0" w:line="240" w:lineRule="auto"/>
        <w:jc w:val="both"/>
        <w:rPr>
          <w:rFonts w:cs="Arial"/>
        </w:rPr>
      </w:pPr>
      <w:r w:rsidRPr="00057D75">
        <w:rPr>
          <w:rFonts w:cs="Arial"/>
          <w:b/>
        </w:rPr>
        <w:t>Protocol Deviations</w:t>
      </w:r>
      <w:r w:rsidRPr="00057D75">
        <w:rPr>
          <w:rFonts w:cs="Arial"/>
        </w:rPr>
        <w:t xml:space="preserve"> – The study team will review protocol deviations on an ongoing basis and will implement corrective actions when the quantity or nature of deviations are deemed to be at a level of concern.</w:t>
      </w:r>
    </w:p>
    <w:p w14:paraId="687B343D" w14:textId="598FE871" w:rsidR="000E3338" w:rsidRDefault="000E3338" w:rsidP="00057D75">
      <w:pPr>
        <w:spacing w:before="0" w:after="0" w:line="240" w:lineRule="auto"/>
        <w:jc w:val="both"/>
        <w:rPr>
          <w:rFonts w:cs="Arial"/>
        </w:rPr>
      </w:pPr>
    </w:p>
    <w:p w14:paraId="00D5208E" w14:textId="3892EEDB" w:rsidR="000E3338" w:rsidRPr="00057D75" w:rsidRDefault="00DC21A3" w:rsidP="00057D75">
      <w:pPr>
        <w:spacing w:before="0" w:after="0" w:line="240" w:lineRule="auto"/>
        <w:jc w:val="both"/>
        <w:rPr>
          <w:rFonts w:cs="Arial"/>
        </w:rPr>
      </w:pPr>
      <w:r>
        <w:rPr>
          <w:rFonts w:cs="Arial"/>
          <w:b/>
        </w:rPr>
        <w:t>Text Messaging</w:t>
      </w:r>
      <w:r w:rsidR="000E3338">
        <w:rPr>
          <w:rFonts w:cs="Arial"/>
        </w:rPr>
        <w:t xml:space="preserve">. The functioning of the </w:t>
      </w:r>
      <w:r>
        <w:rPr>
          <w:rFonts w:cs="Arial"/>
        </w:rPr>
        <w:t>text messaging program</w:t>
      </w:r>
      <w:r w:rsidR="000E3338">
        <w:rPr>
          <w:rFonts w:cs="Arial"/>
        </w:rPr>
        <w:t xml:space="preserve"> will be checked </w:t>
      </w:r>
      <w:proofErr w:type="gramStart"/>
      <w:r w:rsidR="000E3338">
        <w:rPr>
          <w:rFonts w:cs="Arial"/>
        </w:rPr>
        <w:t>on a monthly basis</w:t>
      </w:r>
      <w:proofErr w:type="gramEnd"/>
      <w:r w:rsidR="000E3338">
        <w:rPr>
          <w:rFonts w:cs="Arial"/>
        </w:rPr>
        <w:t xml:space="preserve">, with respect to both functionality and data collection. </w:t>
      </w:r>
    </w:p>
    <w:p w14:paraId="47216E40" w14:textId="77777777" w:rsidR="000329BC" w:rsidRPr="00057D75" w:rsidRDefault="000329BC" w:rsidP="00057D75">
      <w:pPr>
        <w:spacing w:before="0" w:after="0" w:line="240" w:lineRule="auto"/>
        <w:jc w:val="both"/>
        <w:rPr>
          <w:rFonts w:cs="Arial"/>
        </w:rPr>
      </w:pPr>
    </w:p>
    <w:p w14:paraId="0687AE91" w14:textId="5BEEA3F5" w:rsidR="00546052" w:rsidRPr="00057D75" w:rsidRDefault="00D445A9" w:rsidP="00057D75">
      <w:pPr>
        <w:spacing w:before="0" w:after="0" w:line="240" w:lineRule="auto"/>
        <w:jc w:val="both"/>
        <w:rPr>
          <w:rFonts w:cs="Arial"/>
        </w:rPr>
      </w:pPr>
      <w:r w:rsidRPr="00057D75">
        <w:rPr>
          <w:rFonts w:cs="Arial"/>
        </w:rPr>
        <w:lastRenderedPageBreak/>
        <w:t>Should independent monitoring become necessary, t</w:t>
      </w:r>
      <w:r w:rsidR="00546052" w:rsidRPr="00057D75">
        <w:rPr>
          <w:rFonts w:cs="Arial"/>
        </w:rPr>
        <w:t xml:space="preserve">he </w:t>
      </w:r>
      <w:r w:rsidR="00B8052E">
        <w:rPr>
          <w:rFonts w:cs="Arial"/>
        </w:rPr>
        <w:t>M</w:t>
      </w:r>
      <w:r w:rsidRPr="00057D75">
        <w:rPr>
          <w:rFonts w:cs="Arial"/>
        </w:rPr>
        <w:t>PI</w:t>
      </w:r>
      <w:r w:rsidR="00B8052E">
        <w:rPr>
          <w:rFonts w:cs="Arial"/>
        </w:rPr>
        <w:t>s</w:t>
      </w:r>
      <w:r w:rsidR="00546052" w:rsidRPr="00057D75">
        <w:rPr>
          <w:rFonts w:cs="Arial"/>
        </w:rPr>
        <w:t xml:space="preserve"> will provide direct access to all trial related sites, source data/documents, and reports for the purpose of monitoring and auditing by the sponsor</w:t>
      </w:r>
      <w:r w:rsidR="00C97766" w:rsidRPr="00057D75">
        <w:rPr>
          <w:rFonts w:cs="Arial"/>
        </w:rPr>
        <w:t>/funding agency</w:t>
      </w:r>
      <w:r w:rsidR="00546052" w:rsidRPr="00057D75">
        <w:rPr>
          <w:rFonts w:cs="Arial"/>
        </w:rPr>
        <w:t>, and inspection by local and regulatory author</w:t>
      </w:r>
      <w:r w:rsidR="00057D75">
        <w:rPr>
          <w:rFonts w:cs="Arial"/>
        </w:rPr>
        <w:t>ities.</w:t>
      </w:r>
    </w:p>
    <w:p w14:paraId="6DA436E7" w14:textId="77777777" w:rsidR="000E740A" w:rsidRDefault="000E740A" w:rsidP="00272867">
      <w:pPr>
        <w:pStyle w:val="Heading3"/>
        <w:numPr>
          <w:ilvl w:val="2"/>
          <w:numId w:val="47"/>
        </w:numPr>
        <w:spacing w:before="200"/>
        <w:jc w:val="both"/>
      </w:pPr>
      <w:bookmarkStart w:id="9830" w:name="_Toc474497400"/>
      <w:bookmarkStart w:id="9831" w:name="_Toc474497589"/>
      <w:bookmarkStart w:id="9832" w:name="_Toc474497778"/>
      <w:bookmarkStart w:id="9833" w:name="_Toc474506734"/>
      <w:bookmarkStart w:id="9834" w:name="_Toc474497401"/>
      <w:bookmarkStart w:id="9835" w:name="_Toc474497590"/>
      <w:bookmarkStart w:id="9836" w:name="_Toc474497779"/>
      <w:bookmarkStart w:id="9837" w:name="_Toc474506735"/>
      <w:bookmarkStart w:id="9838" w:name="_Toc474497402"/>
      <w:bookmarkStart w:id="9839" w:name="_Toc474497591"/>
      <w:bookmarkStart w:id="9840" w:name="_Toc474497780"/>
      <w:bookmarkStart w:id="9841" w:name="_Toc474506736"/>
      <w:bookmarkStart w:id="9842" w:name="_Toc474497403"/>
      <w:bookmarkStart w:id="9843" w:name="_Toc474497592"/>
      <w:bookmarkStart w:id="9844" w:name="_Toc474497781"/>
      <w:bookmarkStart w:id="9845" w:name="_Toc474506737"/>
      <w:bookmarkStart w:id="9846" w:name="_Toc474497404"/>
      <w:bookmarkStart w:id="9847" w:name="_Toc474497593"/>
      <w:bookmarkStart w:id="9848" w:name="_Toc474497782"/>
      <w:bookmarkStart w:id="9849" w:name="_Toc474506738"/>
      <w:bookmarkStart w:id="9850" w:name="_Toc474497405"/>
      <w:bookmarkStart w:id="9851" w:name="_Toc474497594"/>
      <w:bookmarkStart w:id="9852" w:name="_Toc474497783"/>
      <w:bookmarkStart w:id="9853" w:name="_Toc474506739"/>
      <w:bookmarkStart w:id="9854" w:name="_Toc474497406"/>
      <w:bookmarkStart w:id="9855" w:name="_Toc474497595"/>
      <w:bookmarkStart w:id="9856" w:name="_Toc474497784"/>
      <w:bookmarkStart w:id="9857" w:name="_Toc474506740"/>
      <w:bookmarkStart w:id="9858" w:name="_Toc474497407"/>
      <w:bookmarkStart w:id="9859" w:name="_Toc474497596"/>
      <w:bookmarkStart w:id="9860" w:name="_Toc474497785"/>
      <w:bookmarkStart w:id="9861" w:name="_Toc474506741"/>
      <w:bookmarkStart w:id="9862" w:name="_Toc474497408"/>
      <w:bookmarkStart w:id="9863" w:name="_Toc474497597"/>
      <w:bookmarkStart w:id="9864" w:name="_Toc474497786"/>
      <w:bookmarkStart w:id="9865" w:name="_Toc474506742"/>
      <w:bookmarkStart w:id="9866" w:name="_Toc474497409"/>
      <w:bookmarkStart w:id="9867" w:name="_Toc474497598"/>
      <w:bookmarkStart w:id="9868" w:name="_Toc474497787"/>
      <w:bookmarkStart w:id="9869" w:name="_Toc474506743"/>
      <w:bookmarkStart w:id="9870" w:name="_Toc474497410"/>
      <w:bookmarkStart w:id="9871" w:name="_Toc474497599"/>
      <w:bookmarkStart w:id="9872" w:name="_Toc474497788"/>
      <w:bookmarkStart w:id="9873" w:name="_Toc474506744"/>
      <w:bookmarkStart w:id="9874" w:name="_Toc474497411"/>
      <w:bookmarkStart w:id="9875" w:name="_Toc474497600"/>
      <w:bookmarkStart w:id="9876" w:name="_Toc474497789"/>
      <w:bookmarkStart w:id="9877" w:name="_Toc474506745"/>
      <w:bookmarkStart w:id="9878" w:name="_Toc474497412"/>
      <w:bookmarkStart w:id="9879" w:name="_Toc474497601"/>
      <w:bookmarkStart w:id="9880" w:name="_Toc474497790"/>
      <w:bookmarkStart w:id="9881" w:name="_Toc474506746"/>
      <w:bookmarkStart w:id="9882" w:name="_Toc474497413"/>
      <w:bookmarkStart w:id="9883" w:name="_Toc474497602"/>
      <w:bookmarkStart w:id="9884" w:name="_Toc474497791"/>
      <w:bookmarkStart w:id="9885" w:name="_Toc474506747"/>
      <w:bookmarkStart w:id="9886" w:name="_Toc474497414"/>
      <w:bookmarkStart w:id="9887" w:name="_Toc474497603"/>
      <w:bookmarkStart w:id="9888" w:name="_Toc474497792"/>
      <w:bookmarkStart w:id="9889" w:name="_Toc474506748"/>
      <w:bookmarkStart w:id="9890" w:name="_Toc474497415"/>
      <w:bookmarkStart w:id="9891" w:name="_Toc474497604"/>
      <w:bookmarkStart w:id="9892" w:name="_Toc474497793"/>
      <w:bookmarkStart w:id="9893" w:name="_Toc474506749"/>
      <w:bookmarkStart w:id="9894" w:name="_Toc474497416"/>
      <w:bookmarkStart w:id="9895" w:name="_Toc474497605"/>
      <w:bookmarkStart w:id="9896" w:name="_Toc474497794"/>
      <w:bookmarkStart w:id="9897" w:name="_Toc474506750"/>
      <w:bookmarkStart w:id="9898" w:name="_Toc474497417"/>
      <w:bookmarkStart w:id="9899" w:name="_Toc474497606"/>
      <w:bookmarkStart w:id="9900" w:name="_Toc474497795"/>
      <w:bookmarkStart w:id="9901" w:name="_Toc474506751"/>
      <w:bookmarkStart w:id="9902" w:name="_Toc474497418"/>
      <w:bookmarkStart w:id="9903" w:name="_Toc474497607"/>
      <w:bookmarkStart w:id="9904" w:name="_Toc474497796"/>
      <w:bookmarkStart w:id="9905" w:name="_Toc474506752"/>
      <w:bookmarkStart w:id="9906" w:name="_Toc474497419"/>
      <w:bookmarkStart w:id="9907" w:name="_Toc474497608"/>
      <w:bookmarkStart w:id="9908" w:name="_Toc474497797"/>
      <w:bookmarkStart w:id="9909" w:name="_Toc474506753"/>
      <w:bookmarkStart w:id="9910" w:name="_Toc474497420"/>
      <w:bookmarkStart w:id="9911" w:name="_Toc474497609"/>
      <w:bookmarkStart w:id="9912" w:name="_Toc474497798"/>
      <w:bookmarkStart w:id="9913" w:name="_Toc474506754"/>
      <w:bookmarkStart w:id="9914" w:name="_Toc474497421"/>
      <w:bookmarkStart w:id="9915" w:name="_Toc474497610"/>
      <w:bookmarkStart w:id="9916" w:name="_Toc474497799"/>
      <w:bookmarkStart w:id="9917" w:name="_Toc474506755"/>
      <w:bookmarkStart w:id="9918" w:name="_Toc474497422"/>
      <w:bookmarkStart w:id="9919" w:name="_Toc474497611"/>
      <w:bookmarkStart w:id="9920" w:name="_Toc474497800"/>
      <w:bookmarkStart w:id="9921" w:name="_Toc474506756"/>
      <w:bookmarkStart w:id="9922" w:name="_Toc474497423"/>
      <w:bookmarkStart w:id="9923" w:name="_Toc474497612"/>
      <w:bookmarkStart w:id="9924" w:name="_Toc474497801"/>
      <w:bookmarkStart w:id="9925" w:name="_Toc474506757"/>
      <w:bookmarkStart w:id="9926" w:name="_Toc474497424"/>
      <w:bookmarkStart w:id="9927" w:name="_Toc474497613"/>
      <w:bookmarkStart w:id="9928" w:name="_Toc474497802"/>
      <w:bookmarkStart w:id="9929" w:name="_Toc474506758"/>
      <w:bookmarkStart w:id="9930" w:name="_Toc474497425"/>
      <w:bookmarkStart w:id="9931" w:name="_Toc474497614"/>
      <w:bookmarkStart w:id="9932" w:name="_Toc474497803"/>
      <w:bookmarkStart w:id="9933" w:name="_Toc474506759"/>
      <w:bookmarkStart w:id="9934" w:name="_Toc474497426"/>
      <w:bookmarkStart w:id="9935" w:name="_Toc474497615"/>
      <w:bookmarkStart w:id="9936" w:name="_Toc474497804"/>
      <w:bookmarkStart w:id="9937" w:name="_Toc474506760"/>
      <w:bookmarkStart w:id="9938" w:name="_Toc474497427"/>
      <w:bookmarkStart w:id="9939" w:name="_Toc474497616"/>
      <w:bookmarkStart w:id="9940" w:name="_Toc474497805"/>
      <w:bookmarkStart w:id="9941" w:name="_Toc474506761"/>
      <w:bookmarkStart w:id="9942" w:name="_Toc474497428"/>
      <w:bookmarkStart w:id="9943" w:name="_Toc474497617"/>
      <w:bookmarkStart w:id="9944" w:name="_Toc474497806"/>
      <w:bookmarkStart w:id="9945" w:name="_Toc474506762"/>
      <w:bookmarkStart w:id="9946" w:name="_Toc474497429"/>
      <w:bookmarkStart w:id="9947" w:name="_Toc474497618"/>
      <w:bookmarkStart w:id="9948" w:name="_Toc474497807"/>
      <w:bookmarkStart w:id="9949" w:name="_Toc474506763"/>
      <w:bookmarkStart w:id="9950" w:name="_Toc474497430"/>
      <w:bookmarkStart w:id="9951" w:name="_Toc474497619"/>
      <w:bookmarkStart w:id="9952" w:name="_Toc474497808"/>
      <w:bookmarkStart w:id="9953" w:name="_Toc474506764"/>
      <w:bookmarkStart w:id="9954" w:name="_Toc474497431"/>
      <w:bookmarkStart w:id="9955" w:name="_Toc474497620"/>
      <w:bookmarkStart w:id="9956" w:name="_Toc474497809"/>
      <w:bookmarkStart w:id="9957" w:name="_Toc474506765"/>
      <w:bookmarkStart w:id="9958" w:name="_Toc474497432"/>
      <w:bookmarkStart w:id="9959" w:name="_Toc474497621"/>
      <w:bookmarkStart w:id="9960" w:name="_Toc474497810"/>
      <w:bookmarkStart w:id="9961" w:name="_Toc474506766"/>
      <w:bookmarkStart w:id="9962" w:name="_Toc474497433"/>
      <w:bookmarkStart w:id="9963" w:name="_Toc474497622"/>
      <w:bookmarkStart w:id="9964" w:name="_Toc474497811"/>
      <w:bookmarkStart w:id="9965" w:name="_Toc474506767"/>
      <w:bookmarkStart w:id="9966" w:name="_Toc474497434"/>
      <w:bookmarkStart w:id="9967" w:name="_Toc474497623"/>
      <w:bookmarkStart w:id="9968" w:name="_Toc474497812"/>
      <w:bookmarkStart w:id="9969" w:name="_Toc474506768"/>
      <w:bookmarkStart w:id="9970" w:name="_Toc474497435"/>
      <w:bookmarkStart w:id="9971" w:name="_Toc474497624"/>
      <w:bookmarkStart w:id="9972" w:name="_Toc474497813"/>
      <w:bookmarkStart w:id="9973" w:name="_Toc474506769"/>
      <w:bookmarkStart w:id="9974" w:name="_Toc474497436"/>
      <w:bookmarkStart w:id="9975" w:name="_Toc474497625"/>
      <w:bookmarkStart w:id="9976" w:name="_Toc474497814"/>
      <w:bookmarkStart w:id="9977" w:name="_Toc474506770"/>
      <w:bookmarkStart w:id="9978" w:name="_Toc474497437"/>
      <w:bookmarkStart w:id="9979" w:name="_Toc474497626"/>
      <w:bookmarkStart w:id="9980" w:name="_Toc474497815"/>
      <w:bookmarkStart w:id="9981" w:name="_Toc474506771"/>
      <w:bookmarkStart w:id="9982" w:name="_Toc474497438"/>
      <w:bookmarkStart w:id="9983" w:name="_Toc474497627"/>
      <w:bookmarkStart w:id="9984" w:name="_Toc474497816"/>
      <w:bookmarkStart w:id="9985" w:name="_Toc474506772"/>
      <w:bookmarkStart w:id="9986" w:name="_Toc474497439"/>
      <w:bookmarkStart w:id="9987" w:name="_Toc474497628"/>
      <w:bookmarkStart w:id="9988" w:name="_Toc474497817"/>
      <w:bookmarkStart w:id="9989" w:name="_Toc474506773"/>
      <w:bookmarkStart w:id="9990" w:name="_Toc474497440"/>
      <w:bookmarkStart w:id="9991" w:name="_Toc474497629"/>
      <w:bookmarkStart w:id="9992" w:name="_Toc474497818"/>
      <w:bookmarkStart w:id="9993" w:name="_Toc474506774"/>
      <w:bookmarkStart w:id="9994" w:name="_Toc474497441"/>
      <w:bookmarkStart w:id="9995" w:name="_Toc474497630"/>
      <w:bookmarkStart w:id="9996" w:name="_Toc474497819"/>
      <w:bookmarkStart w:id="9997" w:name="_Toc474506775"/>
      <w:bookmarkStart w:id="9998" w:name="_Toc474497442"/>
      <w:bookmarkStart w:id="9999" w:name="_Toc474497631"/>
      <w:bookmarkStart w:id="10000" w:name="_Toc474497820"/>
      <w:bookmarkStart w:id="10001" w:name="_Toc474506776"/>
      <w:bookmarkStart w:id="10002" w:name="_Toc474497443"/>
      <w:bookmarkStart w:id="10003" w:name="_Toc474497632"/>
      <w:bookmarkStart w:id="10004" w:name="_Toc474497821"/>
      <w:bookmarkStart w:id="10005" w:name="_Toc474506777"/>
      <w:bookmarkStart w:id="10006" w:name="_Toc474497444"/>
      <w:bookmarkStart w:id="10007" w:name="_Toc474497633"/>
      <w:bookmarkStart w:id="10008" w:name="_Toc474497822"/>
      <w:bookmarkStart w:id="10009" w:name="_Toc474506778"/>
      <w:bookmarkStart w:id="10010" w:name="_Toc474497445"/>
      <w:bookmarkStart w:id="10011" w:name="_Toc474497634"/>
      <w:bookmarkStart w:id="10012" w:name="_Toc474497823"/>
      <w:bookmarkStart w:id="10013" w:name="_Toc474506779"/>
      <w:bookmarkStart w:id="10014" w:name="_Toc474497446"/>
      <w:bookmarkStart w:id="10015" w:name="_Toc474497635"/>
      <w:bookmarkStart w:id="10016" w:name="_Toc474497824"/>
      <w:bookmarkStart w:id="10017" w:name="_Toc474506780"/>
      <w:bookmarkStart w:id="10018" w:name="_Toc474497447"/>
      <w:bookmarkStart w:id="10019" w:name="_Toc474497636"/>
      <w:bookmarkStart w:id="10020" w:name="_Toc474497825"/>
      <w:bookmarkStart w:id="10021" w:name="_Toc474506781"/>
      <w:bookmarkStart w:id="10022" w:name="_Toc474497448"/>
      <w:bookmarkStart w:id="10023" w:name="_Toc474497637"/>
      <w:bookmarkStart w:id="10024" w:name="_Toc474497826"/>
      <w:bookmarkStart w:id="10025" w:name="_Toc474506782"/>
      <w:bookmarkStart w:id="10026" w:name="_Toc474497449"/>
      <w:bookmarkStart w:id="10027" w:name="_Toc474497638"/>
      <w:bookmarkStart w:id="10028" w:name="_Toc474497827"/>
      <w:bookmarkStart w:id="10029" w:name="_Toc474506783"/>
      <w:bookmarkStart w:id="10030" w:name="_Toc474497450"/>
      <w:bookmarkStart w:id="10031" w:name="_Toc474497639"/>
      <w:bookmarkStart w:id="10032" w:name="_Toc474497828"/>
      <w:bookmarkStart w:id="10033" w:name="_Toc474506784"/>
      <w:bookmarkStart w:id="10034" w:name="_Toc474497451"/>
      <w:bookmarkStart w:id="10035" w:name="_Toc474497640"/>
      <w:bookmarkStart w:id="10036" w:name="_Toc474497829"/>
      <w:bookmarkStart w:id="10037" w:name="_Toc474506785"/>
      <w:bookmarkStart w:id="10038" w:name="_Toc474497452"/>
      <w:bookmarkStart w:id="10039" w:name="_Toc474497641"/>
      <w:bookmarkStart w:id="10040" w:name="_Toc474497830"/>
      <w:bookmarkStart w:id="10041" w:name="_Toc474506786"/>
      <w:bookmarkStart w:id="10042" w:name="_Toc474497453"/>
      <w:bookmarkStart w:id="10043" w:name="_Toc474497642"/>
      <w:bookmarkStart w:id="10044" w:name="_Toc474497831"/>
      <w:bookmarkStart w:id="10045" w:name="_Toc474506787"/>
      <w:bookmarkStart w:id="10046" w:name="_Toc474497454"/>
      <w:bookmarkStart w:id="10047" w:name="_Toc474497643"/>
      <w:bookmarkStart w:id="10048" w:name="_Toc474497832"/>
      <w:bookmarkStart w:id="10049" w:name="_Toc474506788"/>
      <w:bookmarkStart w:id="10050" w:name="_Toc474497455"/>
      <w:bookmarkStart w:id="10051" w:name="_Toc474497644"/>
      <w:bookmarkStart w:id="10052" w:name="_Toc474497833"/>
      <w:bookmarkStart w:id="10053" w:name="_Toc474506789"/>
      <w:bookmarkStart w:id="10054" w:name="_Toc474497456"/>
      <w:bookmarkStart w:id="10055" w:name="_Toc474497645"/>
      <w:bookmarkStart w:id="10056" w:name="_Toc474497834"/>
      <w:bookmarkStart w:id="10057" w:name="_Toc474506790"/>
      <w:bookmarkStart w:id="10058" w:name="_Toc474497457"/>
      <w:bookmarkStart w:id="10059" w:name="_Toc474497646"/>
      <w:bookmarkStart w:id="10060" w:name="_Toc474497835"/>
      <w:bookmarkStart w:id="10061" w:name="_Toc474506791"/>
      <w:bookmarkStart w:id="10062" w:name="_Toc474497458"/>
      <w:bookmarkStart w:id="10063" w:name="_Toc474497647"/>
      <w:bookmarkStart w:id="10064" w:name="_Toc474497836"/>
      <w:bookmarkStart w:id="10065" w:name="_Toc474506792"/>
      <w:bookmarkStart w:id="10066" w:name="_Toc474497459"/>
      <w:bookmarkStart w:id="10067" w:name="_Toc474497648"/>
      <w:bookmarkStart w:id="10068" w:name="_Toc474497837"/>
      <w:bookmarkStart w:id="10069" w:name="_Toc474506793"/>
      <w:bookmarkStart w:id="10070" w:name="_Toc474497460"/>
      <w:bookmarkStart w:id="10071" w:name="_Toc474497649"/>
      <w:bookmarkStart w:id="10072" w:name="_Toc474497838"/>
      <w:bookmarkStart w:id="10073" w:name="_Toc474506794"/>
      <w:bookmarkStart w:id="10074" w:name="_Toc474497461"/>
      <w:bookmarkStart w:id="10075" w:name="_Toc474497650"/>
      <w:bookmarkStart w:id="10076" w:name="_Toc474497839"/>
      <w:bookmarkStart w:id="10077" w:name="_Toc474506795"/>
      <w:bookmarkStart w:id="10078" w:name="_Toc474497462"/>
      <w:bookmarkStart w:id="10079" w:name="_Toc474497651"/>
      <w:bookmarkStart w:id="10080" w:name="_Toc474497840"/>
      <w:bookmarkStart w:id="10081" w:name="_Toc474506796"/>
      <w:bookmarkStart w:id="10082" w:name="_Toc469058446"/>
      <w:bookmarkStart w:id="10083" w:name="_Toc469046280"/>
      <w:bookmarkStart w:id="10084" w:name="_Toc496876650"/>
      <w:bookmarkStart w:id="10085" w:name="_Ref498259453"/>
      <w:bookmarkStart w:id="10086" w:name="_Ref505072329"/>
      <w:bookmarkStart w:id="10087" w:name="_Ref505074585"/>
      <w:bookmarkStart w:id="10088" w:name="_Toc127455120"/>
      <w:bookmarkEnd w:id="9830"/>
      <w:bookmarkEnd w:id="9831"/>
      <w:bookmarkEnd w:id="9832"/>
      <w:bookmarkEnd w:id="9833"/>
      <w:bookmarkEnd w:id="9834"/>
      <w:bookmarkEnd w:id="9835"/>
      <w:bookmarkEnd w:id="9836"/>
      <w:bookmarkEnd w:id="9837"/>
      <w:bookmarkEnd w:id="9838"/>
      <w:bookmarkEnd w:id="9839"/>
      <w:bookmarkEnd w:id="9840"/>
      <w:bookmarkEnd w:id="9841"/>
      <w:bookmarkEnd w:id="9842"/>
      <w:bookmarkEnd w:id="9843"/>
      <w:bookmarkEnd w:id="9844"/>
      <w:bookmarkEnd w:id="9845"/>
      <w:bookmarkEnd w:id="9846"/>
      <w:bookmarkEnd w:id="9847"/>
      <w:bookmarkEnd w:id="9848"/>
      <w:bookmarkEnd w:id="9849"/>
      <w:bookmarkEnd w:id="9850"/>
      <w:bookmarkEnd w:id="9851"/>
      <w:bookmarkEnd w:id="9852"/>
      <w:bookmarkEnd w:id="9853"/>
      <w:bookmarkEnd w:id="9854"/>
      <w:bookmarkEnd w:id="9855"/>
      <w:bookmarkEnd w:id="9856"/>
      <w:bookmarkEnd w:id="9857"/>
      <w:bookmarkEnd w:id="9858"/>
      <w:bookmarkEnd w:id="9859"/>
      <w:bookmarkEnd w:id="9860"/>
      <w:bookmarkEnd w:id="9861"/>
      <w:bookmarkEnd w:id="9862"/>
      <w:bookmarkEnd w:id="9863"/>
      <w:bookmarkEnd w:id="9864"/>
      <w:bookmarkEnd w:id="9865"/>
      <w:bookmarkEnd w:id="9866"/>
      <w:bookmarkEnd w:id="9867"/>
      <w:bookmarkEnd w:id="9868"/>
      <w:bookmarkEnd w:id="9869"/>
      <w:bookmarkEnd w:id="9870"/>
      <w:bookmarkEnd w:id="9871"/>
      <w:bookmarkEnd w:id="9872"/>
      <w:bookmarkEnd w:id="9873"/>
      <w:bookmarkEnd w:id="9874"/>
      <w:bookmarkEnd w:id="9875"/>
      <w:bookmarkEnd w:id="9876"/>
      <w:bookmarkEnd w:id="9877"/>
      <w:bookmarkEnd w:id="9878"/>
      <w:bookmarkEnd w:id="9879"/>
      <w:bookmarkEnd w:id="9880"/>
      <w:bookmarkEnd w:id="9881"/>
      <w:bookmarkEnd w:id="9882"/>
      <w:bookmarkEnd w:id="9883"/>
      <w:bookmarkEnd w:id="9884"/>
      <w:bookmarkEnd w:id="9885"/>
      <w:bookmarkEnd w:id="9886"/>
      <w:bookmarkEnd w:id="9887"/>
      <w:bookmarkEnd w:id="9888"/>
      <w:bookmarkEnd w:id="9889"/>
      <w:bookmarkEnd w:id="9890"/>
      <w:bookmarkEnd w:id="9891"/>
      <w:bookmarkEnd w:id="9892"/>
      <w:bookmarkEnd w:id="9893"/>
      <w:bookmarkEnd w:id="9894"/>
      <w:bookmarkEnd w:id="9895"/>
      <w:bookmarkEnd w:id="9896"/>
      <w:bookmarkEnd w:id="9897"/>
      <w:bookmarkEnd w:id="9898"/>
      <w:bookmarkEnd w:id="9899"/>
      <w:bookmarkEnd w:id="9900"/>
      <w:bookmarkEnd w:id="9901"/>
      <w:bookmarkEnd w:id="9902"/>
      <w:bookmarkEnd w:id="9903"/>
      <w:bookmarkEnd w:id="9904"/>
      <w:bookmarkEnd w:id="9905"/>
      <w:bookmarkEnd w:id="9906"/>
      <w:bookmarkEnd w:id="9907"/>
      <w:bookmarkEnd w:id="9908"/>
      <w:bookmarkEnd w:id="9909"/>
      <w:bookmarkEnd w:id="9910"/>
      <w:bookmarkEnd w:id="9911"/>
      <w:bookmarkEnd w:id="9912"/>
      <w:bookmarkEnd w:id="9913"/>
      <w:bookmarkEnd w:id="9914"/>
      <w:bookmarkEnd w:id="9915"/>
      <w:bookmarkEnd w:id="9916"/>
      <w:bookmarkEnd w:id="9917"/>
      <w:bookmarkEnd w:id="9918"/>
      <w:bookmarkEnd w:id="9919"/>
      <w:bookmarkEnd w:id="9920"/>
      <w:bookmarkEnd w:id="9921"/>
      <w:bookmarkEnd w:id="9922"/>
      <w:bookmarkEnd w:id="9923"/>
      <w:bookmarkEnd w:id="9924"/>
      <w:bookmarkEnd w:id="9925"/>
      <w:bookmarkEnd w:id="9926"/>
      <w:bookmarkEnd w:id="9927"/>
      <w:bookmarkEnd w:id="9928"/>
      <w:bookmarkEnd w:id="9929"/>
      <w:bookmarkEnd w:id="9930"/>
      <w:bookmarkEnd w:id="9931"/>
      <w:bookmarkEnd w:id="9932"/>
      <w:bookmarkEnd w:id="9933"/>
      <w:bookmarkEnd w:id="9934"/>
      <w:bookmarkEnd w:id="9935"/>
      <w:bookmarkEnd w:id="9936"/>
      <w:bookmarkEnd w:id="9937"/>
      <w:bookmarkEnd w:id="9938"/>
      <w:bookmarkEnd w:id="9939"/>
      <w:bookmarkEnd w:id="9940"/>
      <w:bookmarkEnd w:id="9941"/>
      <w:bookmarkEnd w:id="9942"/>
      <w:bookmarkEnd w:id="9943"/>
      <w:bookmarkEnd w:id="9944"/>
      <w:bookmarkEnd w:id="9945"/>
      <w:bookmarkEnd w:id="9946"/>
      <w:bookmarkEnd w:id="9947"/>
      <w:bookmarkEnd w:id="9948"/>
      <w:bookmarkEnd w:id="9949"/>
      <w:bookmarkEnd w:id="9950"/>
      <w:bookmarkEnd w:id="9951"/>
      <w:bookmarkEnd w:id="9952"/>
      <w:bookmarkEnd w:id="9953"/>
      <w:bookmarkEnd w:id="9954"/>
      <w:bookmarkEnd w:id="9955"/>
      <w:bookmarkEnd w:id="9956"/>
      <w:bookmarkEnd w:id="9957"/>
      <w:bookmarkEnd w:id="9958"/>
      <w:bookmarkEnd w:id="9959"/>
      <w:bookmarkEnd w:id="9960"/>
      <w:bookmarkEnd w:id="9961"/>
      <w:bookmarkEnd w:id="9962"/>
      <w:bookmarkEnd w:id="9963"/>
      <w:bookmarkEnd w:id="9964"/>
      <w:bookmarkEnd w:id="9965"/>
      <w:bookmarkEnd w:id="9966"/>
      <w:bookmarkEnd w:id="9967"/>
      <w:bookmarkEnd w:id="9968"/>
      <w:bookmarkEnd w:id="9969"/>
      <w:bookmarkEnd w:id="9970"/>
      <w:bookmarkEnd w:id="9971"/>
      <w:bookmarkEnd w:id="9972"/>
      <w:bookmarkEnd w:id="9973"/>
      <w:bookmarkEnd w:id="9974"/>
      <w:bookmarkEnd w:id="9975"/>
      <w:bookmarkEnd w:id="9976"/>
      <w:bookmarkEnd w:id="9977"/>
      <w:bookmarkEnd w:id="9978"/>
      <w:bookmarkEnd w:id="9979"/>
      <w:bookmarkEnd w:id="9980"/>
      <w:bookmarkEnd w:id="9981"/>
      <w:bookmarkEnd w:id="9982"/>
      <w:bookmarkEnd w:id="9983"/>
      <w:bookmarkEnd w:id="9984"/>
      <w:bookmarkEnd w:id="9985"/>
      <w:bookmarkEnd w:id="9986"/>
      <w:bookmarkEnd w:id="9987"/>
      <w:bookmarkEnd w:id="9988"/>
      <w:bookmarkEnd w:id="9989"/>
      <w:bookmarkEnd w:id="9990"/>
      <w:bookmarkEnd w:id="9991"/>
      <w:bookmarkEnd w:id="9992"/>
      <w:bookmarkEnd w:id="9993"/>
      <w:bookmarkEnd w:id="9994"/>
      <w:bookmarkEnd w:id="9995"/>
      <w:bookmarkEnd w:id="9996"/>
      <w:bookmarkEnd w:id="9997"/>
      <w:bookmarkEnd w:id="9998"/>
      <w:bookmarkEnd w:id="9999"/>
      <w:bookmarkEnd w:id="10000"/>
      <w:bookmarkEnd w:id="10001"/>
      <w:bookmarkEnd w:id="10002"/>
      <w:bookmarkEnd w:id="10003"/>
      <w:bookmarkEnd w:id="10004"/>
      <w:bookmarkEnd w:id="10005"/>
      <w:bookmarkEnd w:id="10006"/>
      <w:bookmarkEnd w:id="10007"/>
      <w:bookmarkEnd w:id="10008"/>
      <w:bookmarkEnd w:id="10009"/>
      <w:bookmarkEnd w:id="10010"/>
      <w:bookmarkEnd w:id="10011"/>
      <w:bookmarkEnd w:id="10012"/>
      <w:bookmarkEnd w:id="10013"/>
      <w:bookmarkEnd w:id="10014"/>
      <w:bookmarkEnd w:id="10015"/>
      <w:bookmarkEnd w:id="10016"/>
      <w:bookmarkEnd w:id="10017"/>
      <w:bookmarkEnd w:id="10018"/>
      <w:bookmarkEnd w:id="10019"/>
      <w:bookmarkEnd w:id="10020"/>
      <w:bookmarkEnd w:id="10021"/>
      <w:bookmarkEnd w:id="10022"/>
      <w:bookmarkEnd w:id="10023"/>
      <w:bookmarkEnd w:id="10024"/>
      <w:bookmarkEnd w:id="10025"/>
      <w:bookmarkEnd w:id="10026"/>
      <w:bookmarkEnd w:id="10027"/>
      <w:bookmarkEnd w:id="10028"/>
      <w:bookmarkEnd w:id="10029"/>
      <w:bookmarkEnd w:id="10030"/>
      <w:bookmarkEnd w:id="10031"/>
      <w:bookmarkEnd w:id="10032"/>
      <w:bookmarkEnd w:id="10033"/>
      <w:bookmarkEnd w:id="10034"/>
      <w:bookmarkEnd w:id="10035"/>
      <w:bookmarkEnd w:id="10036"/>
      <w:bookmarkEnd w:id="10037"/>
      <w:bookmarkEnd w:id="10038"/>
      <w:bookmarkEnd w:id="10039"/>
      <w:bookmarkEnd w:id="10040"/>
      <w:bookmarkEnd w:id="10041"/>
      <w:bookmarkEnd w:id="10042"/>
      <w:bookmarkEnd w:id="10043"/>
      <w:bookmarkEnd w:id="10044"/>
      <w:bookmarkEnd w:id="10045"/>
      <w:bookmarkEnd w:id="10046"/>
      <w:bookmarkEnd w:id="10047"/>
      <w:bookmarkEnd w:id="10048"/>
      <w:bookmarkEnd w:id="10049"/>
      <w:bookmarkEnd w:id="10050"/>
      <w:bookmarkEnd w:id="10051"/>
      <w:bookmarkEnd w:id="10052"/>
      <w:bookmarkEnd w:id="10053"/>
      <w:bookmarkEnd w:id="10054"/>
      <w:bookmarkEnd w:id="10055"/>
      <w:bookmarkEnd w:id="10056"/>
      <w:bookmarkEnd w:id="10057"/>
      <w:bookmarkEnd w:id="10058"/>
      <w:bookmarkEnd w:id="10059"/>
      <w:bookmarkEnd w:id="10060"/>
      <w:bookmarkEnd w:id="10061"/>
      <w:bookmarkEnd w:id="10062"/>
      <w:bookmarkEnd w:id="10063"/>
      <w:bookmarkEnd w:id="10064"/>
      <w:bookmarkEnd w:id="10065"/>
      <w:bookmarkEnd w:id="10066"/>
      <w:bookmarkEnd w:id="10067"/>
      <w:bookmarkEnd w:id="10068"/>
      <w:bookmarkEnd w:id="10069"/>
      <w:bookmarkEnd w:id="10070"/>
      <w:bookmarkEnd w:id="10071"/>
      <w:bookmarkEnd w:id="10072"/>
      <w:bookmarkEnd w:id="10073"/>
      <w:bookmarkEnd w:id="10074"/>
      <w:bookmarkEnd w:id="10075"/>
      <w:bookmarkEnd w:id="10076"/>
      <w:bookmarkEnd w:id="10077"/>
      <w:bookmarkEnd w:id="10078"/>
      <w:bookmarkEnd w:id="10079"/>
      <w:bookmarkEnd w:id="10080"/>
      <w:bookmarkEnd w:id="10081"/>
      <w:r w:rsidRPr="00CE18D7">
        <w:t>D</w:t>
      </w:r>
      <w:r w:rsidR="00971F02">
        <w:t>ata</w:t>
      </w:r>
      <w:r w:rsidRPr="00CE18D7">
        <w:t xml:space="preserve"> H</w:t>
      </w:r>
      <w:r w:rsidR="00971F02">
        <w:t>andling</w:t>
      </w:r>
      <w:r w:rsidRPr="00CE18D7">
        <w:t xml:space="preserve"> </w:t>
      </w:r>
      <w:r w:rsidR="00D34315">
        <w:t>and</w:t>
      </w:r>
      <w:r w:rsidR="00D34315" w:rsidRPr="00CE18D7">
        <w:t xml:space="preserve"> </w:t>
      </w:r>
      <w:r w:rsidRPr="00CE18D7">
        <w:t>R</w:t>
      </w:r>
      <w:r w:rsidR="00971F02">
        <w:t>ecord</w:t>
      </w:r>
      <w:r w:rsidRPr="00CE18D7">
        <w:t xml:space="preserve"> K</w:t>
      </w:r>
      <w:r w:rsidR="00971F02">
        <w:t>eeping</w:t>
      </w:r>
      <w:bookmarkEnd w:id="10082"/>
      <w:bookmarkEnd w:id="10083"/>
      <w:bookmarkEnd w:id="10084"/>
      <w:bookmarkEnd w:id="10085"/>
      <w:bookmarkEnd w:id="10086"/>
      <w:bookmarkEnd w:id="10087"/>
      <w:bookmarkEnd w:id="10088"/>
      <w:r w:rsidRPr="00CE18D7">
        <w:t xml:space="preserve"> </w:t>
      </w:r>
    </w:p>
    <w:p w14:paraId="788248E1" w14:textId="77777777" w:rsidR="000E740A" w:rsidRDefault="000E740A" w:rsidP="00272867">
      <w:pPr>
        <w:pStyle w:val="Heading4"/>
        <w:numPr>
          <w:ilvl w:val="3"/>
          <w:numId w:val="47"/>
        </w:numPr>
        <w:spacing w:before="200"/>
        <w:jc w:val="both"/>
      </w:pPr>
      <w:r w:rsidRPr="00901CA8">
        <w:t xml:space="preserve">Data Collection </w:t>
      </w:r>
      <w:r w:rsidR="000C7C50">
        <w:t>and</w:t>
      </w:r>
      <w:r w:rsidRPr="00901CA8">
        <w:t xml:space="preserve"> Management Responsibilities </w:t>
      </w:r>
    </w:p>
    <w:p w14:paraId="0A9C1BF0" w14:textId="1F42099F" w:rsidR="000E740A" w:rsidRPr="00057D75" w:rsidRDefault="000E740A" w:rsidP="00CF1FF2">
      <w:pPr>
        <w:pStyle w:val="Default"/>
        <w:autoSpaceDE/>
        <w:autoSpaceDN/>
        <w:adjustRightInd/>
        <w:spacing w:before="0"/>
        <w:jc w:val="both"/>
        <w:rPr>
          <w:rFonts w:asciiTheme="minorHAnsi" w:hAnsiTheme="minorHAnsi"/>
          <w:sz w:val="20"/>
          <w:szCs w:val="20"/>
        </w:rPr>
      </w:pPr>
      <w:r w:rsidRPr="00057D75">
        <w:rPr>
          <w:rFonts w:asciiTheme="minorHAnsi" w:hAnsiTheme="minorHAnsi"/>
          <w:sz w:val="20"/>
          <w:szCs w:val="20"/>
        </w:rPr>
        <w:t xml:space="preserve">Data collection </w:t>
      </w:r>
      <w:r w:rsidR="000E34AF" w:rsidRPr="00057D75">
        <w:rPr>
          <w:rFonts w:asciiTheme="minorHAnsi" w:hAnsiTheme="minorHAnsi"/>
          <w:sz w:val="20"/>
          <w:szCs w:val="20"/>
        </w:rPr>
        <w:t>will be</w:t>
      </w:r>
      <w:r w:rsidRPr="00057D75">
        <w:rPr>
          <w:rFonts w:asciiTheme="minorHAnsi" w:hAnsiTheme="minorHAnsi"/>
          <w:sz w:val="20"/>
          <w:szCs w:val="20"/>
        </w:rPr>
        <w:t xml:space="preserve"> the responsibility of the clinical trial staff at the site under the supervision of the site </w:t>
      </w:r>
      <w:r w:rsidR="001C7DB1" w:rsidRPr="00057D75">
        <w:rPr>
          <w:rFonts w:asciiTheme="minorHAnsi" w:hAnsiTheme="minorHAnsi"/>
          <w:sz w:val="20"/>
          <w:szCs w:val="20"/>
        </w:rPr>
        <w:t>i</w:t>
      </w:r>
      <w:r w:rsidR="00DA52A1" w:rsidRPr="00057D75">
        <w:rPr>
          <w:rFonts w:asciiTheme="minorHAnsi" w:hAnsiTheme="minorHAnsi"/>
          <w:sz w:val="20"/>
          <w:szCs w:val="20"/>
        </w:rPr>
        <w:t>nvestigator</w:t>
      </w:r>
      <w:r w:rsidRPr="00057D75">
        <w:rPr>
          <w:rFonts w:asciiTheme="minorHAnsi" w:hAnsiTheme="minorHAnsi"/>
          <w:sz w:val="20"/>
          <w:szCs w:val="20"/>
        </w:rPr>
        <w:t xml:space="preserve">. The investigator </w:t>
      </w:r>
      <w:r w:rsidR="000E34AF" w:rsidRPr="00057D75">
        <w:rPr>
          <w:rFonts w:asciiTheme="minorHAnsi" w:hAnsiTheme="minorHAnsi"/>
          <w:sz w:val="20"/>
          <w:szCs w:val="20"/>
        </w:rPr>
        <w:t>will be</w:t>
      </w:r>
      <w:r w:rsidRPr="00057D75">
        <w:rPr>
          <w:rFonts w:asciiTheme="minorHAnsi" w:hAnsiTheme="minorHAnsi"/>
          <w:sz w:val="20"/>
          <w:szCs w:val="20"/>
        </w:rPr>
        <w:t xml:space="preserve"> responsible for ensuring the accuracy, completeness, legibility, and timeliness of the data reported.</w:t>
      </w:r>
    </w:p>
    <w:p w14:paraId="21E87F49" w14:textId="77777777" w:rsidR="000E740A" w:rsidRPr="00057D75" w:rsidRDefault="000E740A" w:rsidP="00CF1FF2">
      <w:pPr>
        <w:pStyle w:val="Default"/>
        <w:autoSpaceDE/>
        <w:autoSpaceDN/>
        <w:adjustRightInd/>
        <w:spacing w:before="0"/>
        <w:jc w:val="both"/>
        <w:rPr>
          <w:rFonts w:asciiTheme="minorHAnsi" w:hAnsiTheme="minorHAnsi"/>
          <w:sz w:val="20"/>
          <w:szCs w:val="20"/>
        </w:rPr>
      </w:pPr>
    </w:p>
    <w:p w14:paraId="6F67D6BA" w14:textId="4AEAB7E1" w:rsidR="000E740A" w:rsidRPr="00057D75" w:rsidRDefault="000E740A" w:rsidP="00CF1FF2">
      <w:pPr>
        <w:pStyle w:val="Default"/>
        <w:spacing w:before="0"/>
        <w:jc w:val="both"/>
        <w:rPr>
          <w:rFonts w:asciiTheme="minorHAnsi" w:hAnsiTheme="minorHAnsi"/>
          <w:sz w:val="20"/>
          <w:szCs w:val="20"/>
        </w:rPr>
      </w:pPr>
      <w:r w:rsidRPr="00057D75">
        <w:rPr>
          <w:rFonts w:asciiTheme="minorHAnsi" w:hAnsiTheme="minorHAnsi"/>
          <w:sz w:val="20"/>
          <w:szCs w:val="20"/>
        </w:rPr>
        <w:t xml:space="preserve">All source documents </w:t>
      </w:r>
      <w:r w:rsidR="000E34AF" w:rsidRPr="00057D75">
        <w:rPr>
          <w:rFonts w:asciiTheme="minorHAnsi" w:hAnsiTheme="minorHAnsi"/>
          <w:sz w:val="20"/>
          <w:szCs w:val="20"/>
        </w:rPr>
        <w:t>will</w:t>
      </w:r>
      <w:r w:rsidRPr="00057D75">
        <w:rPr>
          <w:rFonts w:asciiTheme="minorHAnsi" w:hAnsiTheme="minorHAnsi"/>
          <w:sz w:val="20"/>
          <w:szCs w:val="20"/>
        </w:rPr>
        <w:t xml:space="preserve"> be completed in a </w:t>
      </w:r>
      <w:r w:rsidR="005963E0">
        <w:rPr>
          <w:rFonts w:asciiTheme="minorHAnsi" w:hAnsiTheme="minorHAnsi"/>
          <w:sz w:val="20"/>
          <w:szCs w:val="20"/>
        </w:rPr>
        <w:t>comprehensive fashion</w:t>
      </w:r>
      <w:r w:rsidRPr="00057D75">
        <w:rPr>
          <w:rFonts w:asciiTheme="minorHAnsi" w:hAnsiTheme="minorHAnsi"/>
          <w:sz w:val="20"/>
          <w:szCs w:val="20"/>
        </w:rPr>
        <w:t xml:space="preserve"> to ensure accurate interpretation of data.  </w:t>
      </w:r>
    </w:p>
    <w:p w14:paraId="7DA59B26" w14:textId="77777777" w:rsidR="000E740A" w:rsidRPr="00057D75" w:rsidRDefault="000E740A" w:rsidP="00CF1FF2">
      <w:pPr>
        <w:pStyle w:val="Default"/>
        <w:spacing w:before="0"/>
        <w:jc w:val="both"/>
        <w:rPr>
          <w:rFonts w:asciiTheme="minorHAnsi" w:hAnsiTheme="minorHAnsi"/>
          <w:sz w:val="20"/>
          <w:szCs w:val="20"/>
        </w:rPr>
      </w:pPr>
    </w:p>
    <w:p w14:paraId="553DEB21" w14:textId="44B6C959" w:rsidR="000E740A" w:rsidRPr="00057D75" w:rsidRDefault="000E740A" w:rsidP="00CF1FF2">
      <w:pPr>
        <w:pStyle w:val="Default"/>
        <w:spacing w:before="0"/>
        <w:jc w:val="both"/>
        <w:rPr>
          <w:rFonts w:asciiTheme="minorHAnsi" w:hAnsiTheme="minorHAnsi"/>
          <w:sz w:val="20"/>
          <w:szCs w:val="20"/>
        </w:rPr>
      </w:pPr>
      <w:r w:rsidRPr="00057D75">
        <w:rPr>
          <w:rFonts w:asciiTheme="minorHAnsi" w:hAnsiTheme="minorHAnsi"/>
          <w:sz w:val="20"/>
          <w:szCs w:val="20"/>
        </w:rPr>
        <w:t xml:space="preserve">Hardcopies of the </w:t>
      </w:r>
      <w:r w:rsidR="00DA52A1" w:rsidRPr="00057D75">
        <w:rPr>
          <w:rFonts w:asciiTheme="minorHAnsi" w:hAnsiTheme="minorHAnsi"/>
          <w:sz w:val="20"/>
          <w:szCs w:val="20"/>
        </w:rPr>
        <w:t>study visit worksheets</w:t>
      </w:r>
      <w:r w:rsidRPr="00057D75">
        <w:rPr>
          <w:rFonts w:asciiTheme="minorHAnsi" w:hAnsiTheme="minorHAnsi"/>
          <w:sz w:val="20"/>
          <w:szCs w:val="20"/>
        </w:rPr>
        <w:t xml:space="preserve"> will be provided for use as source document</w:t>
      </w:r>
      <w:r w:rsidR="00DA52A1" w:rsidRPr="00057D75">
        <w:rPr>
          <w:rFonts w:asciiTheme="minorHAnsi" w:hAnsiTheme="minorHAnsi"/>
          <w:sz w:val="20"/>
          <w:szCs w:val="20"/>
        </w:rPr>
        <w:t xml:space="preserve"> worksheets </w:t>
      </w:r>
      <w:r w:rsidRPr="00057D75">
        <w:rPr>
          <w:rFonts w:asciiTheme="minorHAnsi" w:hAnsiTheme="minorHAnsi"/>
          <w:sz w:val="20"/>
          <w:szCs w:val="20"/>
        </w:rPr>
        <w:t xml:space="preserve">for recording data for each participant </w:t>
      </w:r>
      <w:r w:rsidR="00D72891" w:rsidRPr="00057D75">
        <w:rPr>
          <w:rFonts w:asciiTheme="minorHAnsi" w:hAnsiTheme="minorHAnsi"/>
          <w:sz w:val="20"/>
          <w:szCs w:val="20"/>
        </w:rPr>
        <w:t>consented/</w:t>
      </w:r>
      <w:r w:rsidRPr="00057D75">
        <w:rPr>
          <w:rFonts w:asciiTheme="minorHAnsi" w:hAnsiTheme="minorHAnsi"/>
          <w:sz w:val="20"/>
          <w:szCs w:val="20"/>
        </w:rPr>
        <w:t xml:space="preserve">enrolled in the study.  Data recorded in the </w:t>
      </w:r>
      <w:r w:rsidR="003747D2" w:rsidRPr="00057D75">
        <w:rPr>
          <w:rFonts w:asciiTheme="minorHAnsi" w:hAnsiTheme="minorHAnsi"/>
          <w:sz w:val="20"/>
          <w:szCs w:val="20"/>
        </w:rPr>
        <w:t>electronic case report form (</w:t>
      </w:r>
      <w:r w:rsidRPr="00057D75">
        <w:rPr>
          <w:rFonts w:asciiTheme="minorHAnsi" w:hAnsiTheme="minorHAnsi"/>
          <w:sz w:val="20"/>
          <w:szCs w:val="20"/>
        </w:rPr>
        <w:t>eCRF</w:t>
      </w:r>
      <w:r w:rsidR="003747D2" w:rsidRPr="00057D75">
        <w:rPr>
          <w:rFonts w:asciiTheme="minorHAnsi" w:hAnsiTheme="minorHAnsi"/>
          <w:sz w:val="20"/>
          <w:szCs w:val="20"/>
        </w:rPr>
        <w:t>)</w:t>
      </w:r>
      <w:r w:rsidRPr="00057D75">
        <w:rPr>
          <w:rFonts w:asciiTheme="minorHAnsi" w:hAnsiTheme="minorHAnsi"/>
          <w:sz w:val="20"/>
          <w:szCs w:val="20"/>
        </w:rPr>
        <w:t xml:space="preserve"> derived from source documents </w:t>
      </w:r>
      <w:r w:rsidR="000E34AF" w:rsidRPr="00057D75">
        <w:rPr>
          <w:rFonts w:asciiTheme="minorHAnsi" w:hAnsiTheme="minorHAnsi"/>
          <w:sz w:val="20"/>
          <w:szCs w:val="20"/>
        </w:rPr>
        <w:t>will</w:t>
      </w:r>
      <w:r w:rsidRPr="00057D75">
        <w:rPr>
          <w:rFonts w:asciiTheme="minorHAnsi" w:hAnsiTheme="minorHAnsi"/>
          <w:sz w:val="20"/>
          <w:szCs w:val="20"/>
        </w:rPr>
        <w:t xml:space="preserve"> be consistent with the </w:t>
      </w:r>
      <w:r w:rsidR="00DA52A1" w:rsidRPr="00057D75">
        <w:rPr>
          <w:rFonts w:asciiTheme="minorHAnsi" w:hAnsiTheme="minorHAnsi"/>
          <w:sz w:val="20"/>
          <w:szCs w:val="20"/>
        </w:rPr>
        <w:t xml:space="preserve">data recorded on the </w:t>
      </w:r>
      <w:r w:rsidRPr="00057D75">
        <w:rPr>
          <w:rFonts w:asciiTheme="minorHAnsi" w:hAnsiTheme="minorHAnsi"/>
          <w:sz w:val="20"/>
          <w:szCs w:val="20"/>
        </w:rPr>
        <w:t>source documents</w:t>
      </w:r>
      <w:r w:rsidR="00DA52A1" w:rsidRPr="00057D75">
        <w:rPr>
          <w:rFonts w:asciiTheme="minorHAnsi" w:hAnsiTheme="minorHAnsi"/>
          <w:sz w:val="20"/>
          <w:szCs w:val="20"/>
        </w:rPr>
        <w:t xml:space="preserve">. </w:t>
      </w:r>
    </w:p>
    <w:p w14:paraId="4372213D" w14:textId="77777777" w:rsidR="000E740A" w:rsidRPr="00057D75" w:rsidRDefault="000E740A" w:rsidP="00CF1FF2">
      <w:pPr>
        <w:pStyle w:val="Default"/>
        <w:spacing w:before="0"/>
        <w:jc w:val="both"/>
        <w:rPr>
          <w:rFonts w:asciiTheme="minorHAnsi" w:hAnsiTheme="minorHAnsi"/>
          <w:sz w:val="20"/>
          <w:szCs w:val="20"/>
        </w:rPr>
      </w:pPr>
    </w:p>
    <w:p w14:paraId="0C71E93F" w14:textId="36A8D8A0" w:rsidR="000E740A" w:rsidRDefault="000E740A" w:rsidP="00CF1FF2">
      <w:pPr>
        <w:pStyle w:val="Default"/>
        <w:spacing w:before="0"/>
        <w:jc w:val="both"/>
        <w:rPr>
          <w:rFonts w:asciiTheme="minorHAnsi" w:hAnsiTheme="minorHAnsi"/>
          <w:sz w:val="20"/>
          <w:szCs w:val="20"/>
        </w:rPr>
      </w:pPr>
      <w:r w:rsidRPr="00057D75">
        <w:rPr>
          <w:rFonts w:asciiTheme="minorHAnsi" w:hAnsiTheme="minorHAnsi"/>
          <w:sz w:val="20"/>
          <w:szCs w:val="20"/>
        </w:rPr>
        <w:t xml:space="preserve">Clinical data (including </w:t>
      </w:r>
      <w:r w:rsidR="000929A8" w:rsidRPr="00057D75">
        <w:rPr>
          <w:rFonts w:asciiTheme="minorHAnsi" w:hAnsiTheme="minorHAnsi"/>
          <w:sz w:val="20"/>
          <w:szCs w:val="20"/>
        </w:rPr>
        <w:t>a</w:t>
      </w:r>
      <w:r w:rsidR="001A6807" w:rsidRPr="00057D75">
        <w:rPr>
          <w:rFonts w:asciiTheme="minorHAnsi" w:hAnsiTheme="minorHAnsi"/>
          <w:sz w:val="20"/>
          <w:szCs w:val="20"/>
        </w:rPr>
        <w:t xml:space="preserve">dverse </w:t>
      </w:r>
      <w:r w:rsidR="000929A8" w:rsidRPr="00057D75">
        <w:rPr>
          <w:rFonts w:asciiTheme="minorHAnsi" w:hAnsiTheme="minorHAnsi"/>
          <w:sz w:val="20"/>
          <w:szCs w:val="20"/>
        </w:rPr>
        <w:t>e</w:t>
      </w:r>
      <w:r w:rsidR="001A6807" w:rsidRPr="00057D75">
        <w:rPr>
          <w:rFonts w:asciiTheme="minorHAnsi" w:hAnsiTheme="minorHAnsi"/>
          <w:sz w:val="20"/>
          <w:szCs w:val="20"/>
        </w:rPr>
        <w:t>vents (</w:t>
      </w:r>
      <w:r w:rsidRPr="00057D75">
        <w:rPr>
          <w:rFonts w:asciiTheme="minorHAnsi" w:hAnsiTheme="minorHAnsi"/>
          <w:sz w:val="20"/>
          <w:szCs w:val="20"/>
        </w:rPr>
        <w:t>AEs</w:t>
      </w:r>
      <w:r w:rsidR="001A6807" w:rsidRPr="00057D75">
        <w:rPr>
          <w:rFonts w:asciiTheme="minorHAnsi" w:hAnsiTheme="minorHAnsi"/>
          <w:sz w:val="20"/>
          <w:szCs w:val="20"/>
        </w:rPr>
        <w:t>)</w:t>
      </w:r>
      <w:r w:rsidRPr="00057D75">
        <w:rPr>
          <w:rFonts w:asciiTheme="minorHAnsi" w:hAnsiTheme="minorHAnsi"/>
          <w:sz w:val="20"/>
          <w:szCs w:val="20"/>
        </w:rPr>
        <w:t xml:space="preserve">, concomitant medications, and expected adverse reactions data) and clinical laboratory data will be entered into </w:t>
      </w:r>
      <w:proofErr w:type="spellStart"/>
      <w:r w:rsidR="00CF1FF2">
        <w:rPr>
          <w:rFonts w:asciiTheme="minorHAnsi" w:hAnsiTheme="minorHAnsi"/>
          <w:sz w:val="20"/>
          <w:szCs w:val="20"/>
        </w:rPr>
        <w:t>REDCap</w:t>
      </w:r>
      <w:proofErr w:type="spellEnd"/>
      <w:r w:rsidRPr="00057D75">
        <w:rPr>
          <w:rFonts w:asciiTheme="minorHAnsi" w:hAnsiTheme="minorHAnsi"/>
          <w:sz w:val="20"/>
          <w:szCs w:val="20"/>
        </w:rPr>
        <w:t xml:space="preserve">, a 21 CFR Part 11-compliant data capture system provided by </w:t>
      </w:r>
      <w:r w:rsidR="00CF1FF2">
        <w:rPr>
          <w:rFonts w:asciiTheme="minorHAnsi" w:hAnsiTheme="minorHAnsi"/>
          <w:sz w:val="20"/>
          <w:szCs w:val="20"/>
        </w:rPr>
        <w:t>Lifespan/Brown University</w:t>
      </w:r>
      <w:r w:rsidRPr="00057D75">
        <w:rPr>
          <w:rFonts w:asciiTheme="minorHAnsi" w:hAnsiTheme="minorHAnsi"/>
          <w:sz w:val="20"/>
          <w:szCs w:val="20"/>
        </w:rPr>
        <w:t>. The data system includes password protection and internal quality checks, such as automatic range checks, to identify data that appear inconsistent, incomplete, or inaccurate. Clinical data will be entered directly from the source documents.</w:t>
      </w:r>
    </w:p>
    <w:p w14:paraId="068B50B0" w14:textId="29A32C42" w:rsidR="00725114" w:rsidRDefault="00725114" w:rsidP="00CF1FF2">
      <w:pPr>
        <w:pStyle w:val="Default"/>
        <w:spacing w:before="0"/>
        <w:jc w:val="both"/>
        <w:rPr>
          <w:rFonts w:asciiTheme="minorHAnsi" w:hAnsiTheme="minorHAnsi"/>
          <w:sz w:val="20"/>
          <w:szCs w:val="20"/>
        </w:rPr>
      </w:pPr>
    </w:p>
    <w:p w14:paraId="73E59BEB" w14:textId="4A9B6C33" w:rsidR="00725114" w:rsidRDefault="00725114" w:rsidP="00CF1FF2">
      <w:pPr>
        <w:pStyle w:val="Default"/>
        <w:spacing w:before="0"/>
        <w:jc w:val="both"/>
        <w:rPr>
          <w:rFonts w:asciiTheme="minorHAnsi" w:hAnsiTheme="minorHAnsi"/>
          <w:sz w:val="20"/>
          <w:szCs w:val="20"/>
        </w:rPr>
      </w:pPr>
    </w:p>
    <w:p w14:paraId="4792B4AC" w14:textId="77777777" w:rsidR="00725114" w:rsidRPr="00057D75" w:rsidRDefault="00725114" w:rsidP="00CF1FF2">
      <w:pPr>
        <w:pStyle w:val="Default"/>
        <w:spacing w:before="0"/>
        <w:jc w:val="both"/>
        <w:rPr>
          <w:rFonts w:asciiTheme="minorHAnsi" w:hAnsiTheme="minorHAnsi"/>
          <w:sz w:val="20"/>
          <w:szCs w:val="20"/>
        </w:rPr>
      </w:pPr>
    </w:p>
    <w:p w14:paraId="6277D752" w14:textId="77777777" w:rsidR="000E740A" w:rsidRPr="00901CA8" w:rsidRDefault="000E740A" w:rsidP="00272867">
      <w:pPr>
        <w:pStyle w:val="Heading4"/>
        <w:numPr>
          <w:ilvl w:val="3"/>
          <w:numId w:val="47"/>
        </w:numPr>
        <w:spacing w:before="200"/>
        <w:jc w:val="both"/>
      </w:pPr>
      <w:r w:rsidRPr="00901CA8">
        <w:t xml:space="preserve">Study Records Retention </w:t>
      </w:r>
    </w:p>
    <w:p w14:paraId="7FD4DB8B" w14:textId="1ADC57AC" w:rsidR="000E740A" w:rsidRPr="00057D75" w:rsidRDefault="000E740A" w:rsidP="00CF1FF2">
      <w:pPr>
        <w:pStyle w:val="Default"/>
        <w:spacing w:before="0"/>
        <w:jc w:val="both"/>
        <w:rPr>
          <w:rFonts w:asciiTheme="minorHAnsi" w:hAnsiTheme="minorHAnsi"/>
          <w:sz w:val="20"/>
          <w:szCs w:val="20"/>
        </w:rPr>
      </w:pPr>
      <w:r w:rsidRPr="00057D75">
        <w:rPr>
          <w:rFonts w:asciiTheme="minorHAnsi" w:hAnsiTheme="minorHAnsi"/>
          <w:sz w:val="20"/>
          <w:szCs w:val="20"/>
        </w:rPr>
        <w:t>No records will be destroyed without the written consent of the sponsor</w:t>
      </w:r>
      <w:r w:rsidR="00C97766" w:rsidRPr="00057D75">
        <w:rPr>
          <w:rFonts w:asciiTheme="minorHAnsi" w:hAnsiTheme="minorHAnsi"/>
          <w:sz w:val="20"/>
          <w:szCs w:val="20"/>
        </w:rPr>
        <w:t>/funding agency</w:t>
      </w:r>
      <w:r w:rsidRPr="00057D75">
        <w:rPr>
          <w:rFonts w:asciiTheme="minorHAnsi" w:hAnsiTheme="minorHAnsi"/>
          <w:sz w:val="20"/>
          <w:szCs w:val="20"/>
        </w:rPr>
        <w:t>, if applicable. It is the responsibility of the sponsor</w:t>
      </w:r>
      <w:r w:rsidR="00C97766" w:rsidRPr="00057D75">
        <w:rPr>
          <w:rFonts w:asciiTheme="minorHAnsi" w:hAnsiTheme="minorHAnsi"/>
          <w:sz w:val="20"/>
          <w:szCs w:val="20"/>
        </w:rPr>
        <w:t>/funding agency</w:t>
      </w:r>
      <w:r w:rsidRPr="00057D75">
        <w:rPr>
          <w:rFonts w:asciiTheme="minorHAnsi" w:hAnsiTheme="minorHAnsi"/>
          <w:sz w:val="20"/>
          <w:szCs w:val="20"/>
        </w:rPr>
        <w:t xml:space="preserve"> to inform the investigator when these documents </w:t>
      </w:r>
      <w:r w:rsidR="00057D75" w:rsidRPr="00057D75">
        <w:rPr>
          <w:rFonts w:asciiTheme="minorHAnsi" w:hAnsiTheme="minorHAnsi"/>
          <w:sz w:val="20"/>
          <w:szCs w:val="20"/>
        </w:rPr>
        <w:t>no longer need to be retained</w:t>
      </w:r>
      <w:r w:rsidR="005963E0">
        <w:rPr>
          <w:rFonts w:asciiTheme="minorHAnsi" w:hAnsiTheme="minorHAnsi"/>
          <w:sz w:val="20"/>
          <w:szCs w:val="20"/>
        </w:rPr>
        <w:t xml:space="preserve"> with the operating assumption being they will be destroyed after 7 years. </w:t>
      </w:r>
    </w:p>
    <w:p w14:paraId="7A3A253F" w14:textId="77777777" w:rsidR="000E740A" w:rsidRDefault="000E740A" w:rsidP="00272867">
      <w:pPr>
        <w:pStyle w:val="Heading3"/>
        <w:numPr>
          <w:ilvl w:val="2"/>
          <w:numId w:val="47"/>
        </w:numPr>
        <w:spacing w:before="200"/>
        <w:jc w:val="both"/>
      </w:pPr>
      <w:bookmarkStart w:id="10089" w:name="_Toc469058447"/>
      <w:bookmarkStart w:id="10090" w:name="_Toc469046281"/>
      <w:bookmarkStart w:id="10091" w:name="_Toc127455121"/>
      <w:bookmarkStart w:id="10092" w:name="_Toc496876651"/>
      <w:r w:rsidRPr="00CE18D7">
        <w:t>Protocol Deviations</w:t>
      </w:r>
      <w:bookmarkEnd w:id="10089"/>
      <w:bookmarkEnd w:id="10090"/>
      <w:bookmarkEnd w:id="10091"/>
      <w:r w:rsidRPr="00CE18D7">
        <w:t xml:space="preserve"> </w:t>
      </w:r>
      <w:bookmarkEnd w:id="10092"/>
      <w:r w:rsidRPr="00CE18D7">
        <w:t xml:space="preserve"> </w:t>
      </w:r>
    </w:p>
    <w:p w14:paraId="15224FC9" w14:textId="11A5BB0F" w:rsidR="00BC43CA" w:rsidRPr="00F00E5F" w:rsidRDefault="000E34AF" w:rsidP="00BC43CA">
      <w:pPr>
        <w:pStyle w:val="Default"/>
        <w:spacing w:before="0"/>
        <w:jc w:val="both"/>
        <w:rPr>
          <w:rFonts w:asciiTheme="minorHAnsi" w:hAnsiTheme="minorHAnsi"/>
          <w:sz w:val="20"/>
          <w:szCs w:val="20"/>
        </w:rPr>
      </w:pPr>
      <w:r w:rsidRPr="00057D75">
        <w:rPr>
          <w:rFonts w:asciiTheme="minorHAnsi" w:hAnsiTheme="minorHAnsi"/>
          <w:sz w:val="20"/>
          <w:szCs w:val="20"/>
        </w:rPr>
        <w:t>This protocol defines a protocol deviation a</w:t>
      </w:r>
      <w:r w:rsidR="000E740A" w:rsidRPr="00057D75">
        <w:rPr>
          <w:rFonts w:asciiTheme="minorHAnsi" w:hAnsiTheme="minorHAnsi"/>
          <w:sz w:val="20"/>
          <w:szCs w:val="20"/>
        </w:rPr>
        <w:t xml:space="preserve">s any noncompliance with the clinical trial protocol, </w:t>
      </w:r>
      <w:r w:rsidR="008C185C" w:rsidRPr="00057D75">
        <w:rPr>
          <w:rFonts w:asciiTheme="minorHAnsi" w:hAnsiTheme="minorHAnsi"/>
          <w:sz w:val="20"/>
          <w:szCs w:val="20"/>
        </w:rPr>
        <w:t xml:space="preserve">International </w:t>
      </w:r>
      <w:r w:rsidR="00E0427F" w:rsidRPr="00057D75">
        <w:rPr>
          <w:rFonts w:asciiTheme="minorHAnsi" w:hAnsiTheme="minorHAnsi"/>
          <w:sz w:val="20"/>
          <w:szCs w:val="20"/>
        </w:rPr>
        <w:t xml:space="preserve">Council </w:t>
      </w:r>
      <w:r w:rsidR="008C185C" w:rsidRPr="00057D75">
        <w:rPr>
          <w:rFonts w:asciiTheme="minorHAnsi" w:hAnsiTheme="minorHAnsi"/>
          <w:sz w:val="20"/>
          <w:szCs w:val="20"/>
        </w:rPr>
        <w:t xml:space="preserve">on </w:t>
      </w:r>
      <w:r w:rsidR="007074D1">
        <w:rPr>
          <w:rFonts w:asciiTheme="minorHAnsi" w:hAnsiTheme="minorHAnsi"/>
          <w:sz w:val="20"/>
          <w:szCs w:val="20"/>
        </w:rPr>
        <w:t>H</w:t>
      </w:r>
      <w:r w:rsidR="00A1113F" w:rsidRPr="00057D75">
        <w:rPr>
          <w:rFonts w:asciiTheme="minorHAnsi" w:hAnsiTheme="minorHAnsi"/>
          <w:sz w:val="20"/>
          <w:szCs w:val="20"/>
        </w:rPr>
        <w:t>armonization</w:t>
      </w:r>
      <w:r w:rsidR="008C185C" w:rsidRPr="00057D75">
        <w:rPr>
          <w:rFonts w:asciiTheme="minorHAnsi" w:hAnsiTheme="minorHAnsi"/>
          <w:sz w:val="20"/>
          <w:szCs w:val="20"/>
        </w:rPr>
        <w:t xml:space="preserve"> </w:t>
      </w:r>
      <w:r w:rsidR="000E740A" w:rsidRPr="00057D75">
        <w:rPr>
          <w:rFonts w:asciiTheme="minorHAnsi" w:hAnsiTheme="minorHAnsi"/>
          <w:sz w:val="20"/>
          <w:szCs w:val="20"/>
        </w:rPr>
        <w:t>G</w:t>
      </w:r>
      <w:r w:rsidR="00C11912" w:rsidRPr="00057D75">
        <w:rPr>
          <w:rFonts w:asciiTheme="minorHAnsi" w:hAnsiTheme="minorHAnsi"/>
          <w:sz w:val="20"/>
          <w:szCs w:val="20"/>
        </w:rPr>
        <w:t xml:space="preserve">ood </w:t>
      </w:r>
      <w:r w:rsidR="000E740A" w:rsidRPr="00057D75">
        <w:rPr>
          <w:rFonts w:asciiTheme="minorHAnsi" w:hAnsiTheme="minorHAnsi"/>
          <w:sz w:val="20"/>
          <w:szCs w:val="20"/>
        </w:rPr>
        <w:t>C</w:t>
      </w:r>
      <w:r w:rsidR="00C11912" w:rsidRPr="00057D75">
        <w:rPr>
          <w:rFonts w:asciiTheme="minorHAnsi" w:hAnsiTheme="minorHAnsi"/>
          <w:sz w:val="20"/>
          <w:szCs w:val="20"/>
        </w:rPr>
        <w:t xml:space="preserve">linical </w:t>
      </w:r>
      <w:r w:rsidR="000E740A" w:rsidRPr="00057D75">
        <w:rPr>
          <w:rFonts w:asciiTheme="minorHAnsi" w:hAnsiTheme="minorHAnsi"/>
          <w:sz w:val="20"/>
          <w:szCs w:val="20"/>
        </w:rPr>
        <w:t>P</w:t>
      </w:r>
      <w:r w:rsidR="00C11912" w:rsidRPr="00057D75">
        <w:rPr>
          <w:rFonts w:asciiTheme="minorHAnsi" w:hAnsiTheme="minorHAnsi"/>
          <w:sz w:val="20"/>
          <w:szCs w:val="20"/>
        </w:rPr>
        <w:t>ractice (</w:t>
      </w:r>
      <w:r w:rsidR="008C185C" w:rsidRPr="00057D75">
        <w:rPr>
          <w:rFonts w:asciiTheme="minorHAnsi" w:hAnsiTheme="minorHAnsi"/>
          <w:sz w:val="20"/>
          <w:szCs w:val="20"/>
        </w:rPr>
        <w:t xml:space="preserve">ICH </w:t>
      </w:r>
      <w:r w:rsidR="00C11912" w:rsidRPr="00057D75">
        <w:rPr>
          <w:rFonts w:asciiTheme="minorHAnsi" w:hAnsiTheme="minorHAnsi"/>
          <w:sz w:val="20"/>
          <w:szCs w:val="20"/>
        </w:rPr>
        <w:t>GCP)</w:t>
      </w:r>
      <w:r w:rsidR="000E740A" w:rsidRPr="00057D75">
        <w:rPr>
          <w:rFonts w:asciiTheme="minorHAnsi" w:hAnsiTheme="minorHAnsi"/>
          <w:sz w:val="20"/>
          <w:szCs w:val="20"/>
        </w:rPr>
        <w:t xml:space="preserve">, or </w:t>
      </w:r>
      <w:r w:rsidR="00C11912" w:rsidRPr="00057D75">
        <w:rPr>
          <w:rFonts w:asciiTheme="minorHAnsi" w:hAnsiTheme="minorHAnsi"/>
          <w:sz w:val="20"/>
          <w:szCs w:val="20"/>
        </w:rPr>
        <w:t>Manual of Procedures (</w:t>
      </w:r>
      <w:r w:rsidR="000E740A" w:rsidRPr="00057D75">
        <w:rPr>
          <w:rFonts w:asciiTheme="minorHAnsi" w:hAnsiTheme="minorHAnsi"/>
          <w:sz w:val="20"/>
          <w:szCs w:val="20"/>
        </w:rPr>
        <w:t>MOP</w:t>
      </w:r>
      <w:r w:rsidR="00C11912" w:rsidRPr="00057D75">
        <w:rPr>
          <w:rFonts w:asciiTheme="minorHAnsi" w:hAnsiTheme="minorHAnsi"/>
          <w:sz w:val="20"/>
          <w:szCs w:val="20"/>
        </w:rPr>
        <w:t>)</w:t>
      </w:r>
      <w:r w:rsidR="000E740A" w:rsidRPr="00057D75">
        <w:rPr>
          <w:rFonts w:asciiTheme="minorHAnsi" w:hAnsiTheme="minorHAnsi"/>
          <w:sz w:val="20"/>
          <w:szCs w:val="20"/>
        </w:rPr>
        <w:t xml:space="preserve"> requirements. The noncompliance may be either on the part of the participant, the investigator, or the study site staff. As a result of deviations, corrective actions </w:t>
      </w:r>
      <w:r w:rsidRPr="00057D75">
        <w:rPr>
          <w:rFonts w:asciiTheme="minorHAnsi" w:hAnsiTheme="minorHAnsi"/>
          <w:sz w:val="20"/>
          <w:szCs w:val="20"/>
        </w:rPr>
        <w:t>will</w:t>
      </w:r>
      <w:r w:rsidR="000E740A" w:rsidRPr="00057D75">
        <w:rPr>
          <w:rFonts w:asciiTheme="minorHAnsi" w:hAnsiTheme="minorHAnsi"/>
          <w:sz w:val="20"/>
          <w:szCs w:val="20"/>
        </w:rPr>
        <w:t xml:space="preserve"> be developed by the site and implemented promptly</w:t>
      </w:r>
      <w:r w:rsidR="00BC43CA">
        <w:rPr>
          <w:rFonts w:asciiTheme="minorHAnsi" w:hAnsiTheme="minorHAnsi"/>
          <w:sz w:val="20"/>
          <w:szCs w:val="20"/>
        </w:rPr>
        <w:t xml:space="preserve">; the MPIs will review all protocol deviations and institute corrective actions as appropriate when such deviations and violations occur. </w:t>
      </w:r>
    </w:p>
    <w:p w14:paraId="24AFEADB" w14:textId="77777777" w:rsidR="000E740A" w:rsidRPr="00057D75" w:rsidRDefault="000E740A" w:rsidP="00057D75">
      <w:pPr>
        <w:pStyle w:val="Default"/>
        <w:spacing w:before="0"/>
        <w:jc w:val="both"/>
        <w:rPr>
          <w:rFonts w:asciiTheme="minorHAnsi" w:hAnsiTheme="minorHAnsi"/>
          <w:sz w:val="20"/>
          <w:szCs w:val="20"/>
        </w:rPr>
      </w:pPr>
    </w:p>
    <w:p w14:paraId="0BD1A10A" w14:textId="77777777" w:rsidR="000E740A" w:rsidRPr="00057D75" w:rsidRDefault="000E740A" w:rsidP="00057D75">
      <w:pPr>
        <w:pStyle w:val="Default"/>
        <w:spacing w:before="0"/>
        <w:jc w:val="both"/>
        <w:rPr>
          <w:rFonts w:asciiTheme="minorHAnsi" w:hAnsiTheme="minorHAnsi"/>
          <w:sz w:val="20"/>
          <w:szCs w:val="20"/>
        </w:rPr>
      </w:pPr>
      <w:r w:rsidRPr="00057D75">
        <w:rPr>
          <w:rFonts w:asciiTheme="minorHAnsi" w:hAnsiTheme="minorHAnsi"/>
          <w:sz w:val="20"/>
          <w:szCs w:val="20"/>
        </w:rPr>
        <w:t xml:space="preserve">These practices are consistent with ICH </w:t>
      </w:r>
      <w:r w:rsidR="00C11912" w:rsidRPr="00057D75">
        <w:rPr>
          <w:rFonts w:asciiTheme="minorHAnsi" w:hAnsiTheme="minorHAnsi"/>
          <w:sz w:val="20"/>
          <w:szCs w:val="20"/>
        </w:rPr>
        <w:t>GCP</w:t>
      </w:r>
      <w:r w:rsidRPr="00057D75">
        <w:rPr>
          <w:rFonts w:asciiTheme="minorHAnsi" w:hAnsiTheme="minorHAnsi"/>
          <w:sz w:val="20"/>
          <w:szCs w:val="20"/>
        </w:rPr>
        <w:t xml:space="preserve">: </w:t>
      </w:r>
    </w:p>
    <w:p w14:paraId="041BA912" w14:textId="51D59520" w:rsidR="000E740A" w:rsidRPr="00057D75" w:rsidRDefault="00A40F4F" w:rsidP="00057D75">
      <w:pPr>
        <w:pStyle w:val="Default"/>
        <w:numPr>
          <w:ilvl w:val="0"/>
          <w:numId w:val="3"/>
        </w:numPr>
        <w:spacing w:before="0"/>
        <w:ind w:left="0" w:firstLine="0"/>
        <w:jc w:val="both"/>
        <w:rPr>
          <w:rFonts w:asciiTheme="minorHAnsi" w:hAnsiTheme="minorHAnsi"/>
          <w:sz w:val="20"/>
          <w:szCs w:val="20"/>
        </w:rPr>
      </w:pPr>
      <w:r w:rsidRPr="00057D75">
        <w:rPr>
          <w:rFonts w:asciiTheme="minorHAnsi" w:hAnsiTheme="minorHAnsi"/>
          <w:sz w:val="20"/>
          <w:szCs w:val="20"/>
        </w:rPr>
        <w:t xml:space="preserve">Section </w:t>
      </w:r>
      <w:r w:rsidR="000E740A" w:rsidRPr="00057D75">
        <w:rPr>
          <w:rFonts w:asciiTheme="minorHAnsi" w:hAnsiTheme="minorHAnsi"/>
          <w:sz w:val="20"/>
          <w:szCs w:val="20"/>
        </w:rPr>
        <w:t xml:space="preserve">4.5 Compliance with Protocol, </w:t>
      </w:r>
      <w:r w:rsidRPr="00057D75">
        <w:rPr>
          <w:rFonts w:asciiTheme="minorHAnsi" w:hAnsiTheme="minorHAnsi"/>
          <w:sz w:val="20"/>
          <w:szCs w:val="20"/>
        </w:rPr>
        <w:t>sub</w:t>
      </w:r>
      <w:r w:rsidR="000E740A" w:rsidRPr="00057D75">
        <w:rPr>
          <w:rFonts w:asciiTheme="minorHAnsi" w:hAnsiTheme="minorHAnsi"/>
          <w:sz w:val="20"/>
          <w:szCs w:val="20"/>
        </w:rPr>
        <w:t xml:space="preserve">sections 4.5.1, 4.5.2, and 4.5.3 </w:t>
      </w:r>
    </w:p>
    <w:p w14:paraId="3431C000" w14:textId="1143D64A" w:rsidR="000E740A" w:rsidRPr="00057D75" w:rsidRDefault="00A40F4F" w:rsidP="00057D75">
      <w:pPr>
        <w:pStyle w:val="Default"/>
        <w:numPr>
          <w:ilvl w:val="0"/>
          <w:numId w:val="3"/>
        </w:numPr>
        <w:spacing w:before="0"/>
        <w:ind w:left="0" w:firstLine="0"/>
        <w:jc w:val="both"/>
        <w:rPr>
          <w:rFonts w:asciiTheme="minorHAnsi" w:hAnsiTheme="minorHAnsi"/>
          <w:sz w:val="20"/>
          <w:szCs w:val="20"/>
        </w:rPr>
      </w:pPr>
      <w:r w:rsidRPr="00057D75">
        <w:rPr>
          <w:rFonts w:asciiTheme="minorHAnsi" w:hAnsiTheme="minorHAnsi"/>
          <w:sz w:val="20"/>
          <w:szCs w:val="20"/>
        </w:rPr>
        <w:t xml:space="preserve">Section </w:t>
      </w:r>
      <w:r w:rsidR="000E740A" w:rsidRPr="00057D75">
        <w:rPr>
          <w:rFonts w:asciiTheme="minorHAnsi" w:hAnsiTheme="minorHAnsi"/>
          <w:sz w:val="20"/>
          <w:szCs w:val="20"/>
        </w:rPr>
        <w:t xml:space="preserve">5.1 Quality Assurance and Quality Control, </w:t>
      </w:r>
      <w:r w:rsidRPr="00057D75">
        <w:rPr>
          <w:rFonts w:asciiTheme="minorHAnsi" w:hAnsiTheme="minorHAnsi"/>
          <w:sz w:val="20"/>
          <w:szCs w:val="20"/>
        </w:rPr>
        <w:t>sub</w:t>
      </w:r>
      <w:r w:rsidR="000E740A" w:rsidRPr="00057D75">
        <w:rPr>
          <w:rFonts w:asciiTheme="minorHAnsi" w:hAnsiTheme="minorHAnsi"/>
          <w:sz w:val="20"/>
          <w:szCs w:val="20"/>
        </w:rPr>
        <w:t xml:space="preserve">section 5.1.1 </w:t>
      </w:r>
    </w:p>
    <w:p w14:paraId="739F9D22" w14:textId="6FA7A788" w:rsidR="000E740A" w:rsidRPr="00057D75" w:rsidRDefault="00A40F4F" w:rsidP="00057D75">
      <w:pPr>
        <w:pStyle w:val="Default"/>
        <w:numPr>
          <w:ilvl w:val="0"/>
          <w:numId w:val="3"/>
        </w:numPr>
        <w:spacing w:before="0"/>
        <w:ind w:left="0" w:firstLine="0"/>
        <w:jc w:val="both"/>
        <w:rPr>
          <w:rFonts w:asciiTheme="minorHAnsi" w:hAnsiTheme="minorHAnsi"/>
          <w:sz w:val="20"/>
          <w:szCs w:val="20"/>
        </w:rPr>
      </w:pPr>
      <w:r w:rsidRPr="00057D75">
        <w:rPr>
          <w:rFonts w:asciiTheme="minorHAnsi" w:hAnsiTheme="minorHAnsi"/>
          <w:sz w:val="20"/>
          <w:szCs w:val="20"/>
        </w:rPr>
        <w:t xml:space="preserve">Section </w:t>
      </w:r>
      <w:r w:rsidR="000E740A" w:rsidRPr="00057D75">
        <w:rPr>
          <w:rFonts w:asciiTheme="minorHAnsi" w:hAnsiTheme="minorHAnsi"/>
          <w:sz w:val="20"/>
          <w:szCs w:val="20"/>
        </w:rPr>
        <w:t xml:space="preserve">5.20 Noncompliance, </w:t>
      </w:r>
      <w:r w:rsidRPr="00057D75">
        <w:rPr>
          <w:rFonts w:asciiTheme="minorHAnsi" w:hAnsiTheme="minorHAnsi"/>
          <w:sz w:val="20"/>
          <w:szCs w:val="20"/>
        </w:rPr>
        <w:t>sub</w:t>
      </w:r>
      <w:r w:rsidR="000E740A" w:rsidRPr="00057D75">
        <w:rPr>
          <w:rFonts w:asciiTheme="minorHAnsi" w:hAnsiTheme="minorHAnsi"/>
          <w:sz w:val="20"/>
          <w:szCs w:val="20"/>
        </w:rPr>
        <w:t xml:space="preserve">sections 5.20.1, and 5.20.2. </w:t>
      </w:r>
    </w:p>
    <w:p w14:paraId="4D5C1916" w14:textId="77777777" w:rsidR="000E740A" w:rsidRPr="00057D75" w:rsidRDefault="000E740A" w:rsidP="00057D75">
      <w:pPr>
        <w:pStyle w:val="Default"/>
        <w:spacing w:before="0"/>
        <w:jc w:val="both"/>
        <w:rPr>
          <w:rFonts w:asciiTheme="minorHAnsi" w:hAnsiTheme="minorHAnsi"/>
          <w:sz w:val="20"/>
          <w:szCs w:val="20"/>
        </w:rPr>
      </w:pPr>
    </w:p>
    <w:p w14:paraId="7639F538" w14:textId="47FCF282" w:rsidR="00E24475" w:rsidRDefault="000E34AF" w:rsidP="00057D75">
      <w:pPr>
        <w:pStyle w:val="Default"/>
        <w:spacing w:before="0"/>
        <w:jc w:val="both"/>
        <w:rPr>
          <w:rFonts w:asciiTheme="minorHAnsi" w:hAnsiTheme="minorHAnsi"/>
          <w:b/>
          <w:sz w:val="20"/>
          <w:szCs w:val="20"/>
        </w:rPr>
      </w:pPr>
      <w:r w:rsidRPr="00057D75">
        <w:rPr>
          <w:rFonts w:asciiTheme="minorHAnsi" w:hAnsiTheme="minorHAnsi"/>
          <w:sz w:val="20"/>
          <w:szCs w:val="20"/>
        </w:rPr>
        <w:t>It will be</w:t>
      </w:r>
      <w:r w:rsidR="000E740A" w:rsidRPr="00057D75">
        <w:rPr>
          <w:rFonts w:asciiTheme="minorHAnsi" w:hAnsiTheme="minorHAnsi"/>
          <w:sz w:val="20"/>
          <w:szCs w:val="20"/>
        </w:rPr>
        <w:t xml:space="preserve"> the responsibility of the site </w:t>
      </w:r>
      <w:r w:rsidR="00DA52A1" w:rsidRPr="00057D75">
        <w:rPr>
          <w:rFonts w:asciiTheme="minorHAnsi" w:hAnsiTheme="minorHAnsi"/>
          <w:sz w:val="20"/>
          <w:szCs w:val="20"/>
        </w:rPr>
        <w:t xml:space="preserve">investigator </w:t>
      </w:r>
      <w:r w:rsidR="000E740A" w:rsidRPr="00057D75">
        <w:rPr>
          <w:rFonts w:asciiTheme="minorHAnsi" w:hAnsiTheme="minorHAnsi"/>
          <w:sz w:val="20"/>
          <w:szCs w:val="20"/>
        </w:rPr>
        <w:t xml:space="preserve">to use continuous vigilance to identify and report deviations </w:t>
      </w:r>
      <w:r w:rsidR="004179EB">
        <w:rPr>
          <w:rFonts w:asciiTheme="minorHAnsi" w:hAnsiTheme="minorHAnsi"/>
          <w:sz w:val="20"/>
          <w:szCs w:val="20"/>
        </w:rPr>
        <w:t>annually in the progress report</w:t>
      </w:r>
      <w:r w:rsidR="000E740A" w:rsidRPr="00057D75">
        <w:rPr>
          <w:rFonts w:asciiTheme="minorHAnsi" w:hAnsiTheme="minorHAnsi"/>
          <w:sz w:val="20"/>
          <w:szCs w:val="20"/>
        </w:rPr>
        <w:t xml:space="preserve">. All deviations </w:t>
      </w:r>
      <w:r w:rsidRPr="00057D75">
        <w:rPr>
          <w:rFonts w:asciiTheme="minorHAnsi" w:hAnsiTheme="minorHAnsi"/>
          <w:sz w:val="20"/>
          <w:szCs w:val="20"/>
        </w:rPr>
        <w:t>will</w:t>
      </w:r>
      <w:r w:rsidR="000E740A" w:rsidRPr="00057D75">
        <w:rPr>
          <w:rFonts w:asciiTheme="minorHAnsi" w:hAnsiTheme="minorHAnsi"/>
          <w:sz w:val="20"/>
          <w:szCs w:val="20"/>
        </w:rPr>
        <w:t xml:space="preserve"> be addressed in study source documents, reported to </w:t>
      </w:r>
      <w:r w:rsidR="00057D75">
        <w:rPr>
          <w:rFonts w:asciiTheme="minorHAnsi" w:hAnsiTheme="minorHAnsi"/>
          <w:sz w:val="20"/>
          <w:szCs w:val="20"/>
        </w:rPr>
        <w:t>NIMH</w:t>
      </w:r>
      <w:r w:rsidR="000E740A" w:rsidRPr="00057D75">
        <w:rPr>
          <w:rFonts w:asciiTheme="minorHAnsi" w:hAnsiTheme="minorHAnsi"/>
          <w:sz w:val="20"/>
          <w:szCs w:val="20"/>
        </w:rPr>
        <w:t xml:space="preserve"> Program Official</w:t>
      </w:r>
      <w:r w:rsidR="00402299">
        <w:rPr>
          <w:rFonts w:asciiTheme="minorHAnsi" w:hAnsiTheme="minorHAnsi"/>
          <w:sz w:val="20"/>
          <w:szCs w:val="20"/>
        </w:rPr>
        <w:t>, the</w:t>
      </w:r>
      <w:r w:rsidR="00E24475" w:rsidRPr="0035617B">
        <w:rPr>
          <w:rFonts w:asciiTheme="minorHAnsi" w:hAnsiTheme="minorHAnsi"/>
          <w:sz w:val="20"/>
          <w:szCs w:val="20"/>
        </w:rPr>
        <w:t xml:space="preserve"> DSMB and the IRB in the annual report (see Table 1). Protocol deviations will be sent to the</w:t>
      </w:r>
      <w:r w:rsidR="00E24475">
        <w:rPr>
          <w:rFonts w:asciiTheme="minorHAnsi" w:hAnsiTheme="minorHAnsi"/>
          <w:sz w:val="20"/>
          <w:szCs w:val="20"/>
        </w:rPr>
        <w:t xml:space="preserve"> </w:t>
      </w:r>
      <w:r w:rsidR="00E24475" w:rsidRPr="0035617B">
        <w:rPr>
          <w:rFonts w:asciiTheme="minorHAnsi" w:hAnsiTheme="minorHAnsi"/>
          <w:sz w:val="20"/>
          <w:szCs w:val="20"/>
        </w:rPr>
        <w:t>reviewing Institutional Review Board (IRB) per their policies in the annual report.</w:t>
      </w:r>
      <w:r w:rsidR="00F00E5F">
        <w:rPr>
          <w:rFonts w:asciiTheme="minorHAnsi" w:hAnsiTheme="minorHAnsi"/>
          <w:b/>
          <w:sz w:val="20"/>
          <w:szCs w:val="20"/>
        </w:rPr>
        <w:t xml:space="preserve"> </w:t>
      </w:r>
    </w:p>
    <w:p w14:paraId="3E26E046" w14:textId="77777777" w:rsidR="00E24475" w:rsidRDefault="00E24475" w:rsidP="00057D75">
      <w:pPr>
        <w:pStyle w:val="Default"/>
        <w:spacing w:before="0"/>
        <w:jc w:val="both"/>
        <w:rPr>
          <w:rFonts w:asciiTheme="minorHAnsi" w:hAnsiTheme="minorHAnsi"/>
          <w:sz w:val="20"/>
          <w:szCs w:val="20"/>
        </w:rPr>
      </w:pPr>
    </w:p>
    <w:p w14:paraId="6F1E7FD7" w14:textId="77777777" w:rsidR="0035617B" w:rsidRPr="0035617B" w:rsidRDefault="0035617B" w:rsidP="0035617B">
      <w:pPr>
        <w:pStyle w:val="Default"/>
        <w:spacing w:before="0"/>
        <w:jc w:val="both"/>
        <w:rPr>
          <w:rFonts w:asciiTheme="minorHAnsi" w:hAnsiTheme="minorHAnsi"/>
          <w:sz w:val="20"/>
          <w:szCs w:val="20"/>
        </w:rPr>
      </w:pPr>
      <w:r w:rsidRPr="0035617B">
        <w:rPr>
          <w:rFonts w:asciiTheme="minorHAnsi" w:hAnsiTheme="minorHAnsi"/>
          <w:sz w:val="20"/>
          <w:szCs w:val="20"/>
        </w:rPr>
        <w:t xml:space="preserve">Protocol Violations, defined as deviations from the protocol that could result in participant safety concerns, will </w:t>
      </w:r>
      <w:proofErr w:type="gramStart"/>
      <w:r w:rsidRPr="0035617B">
        <w:rPr>
          <w:rFonts w:asciiTheme="minorHAnsi" w:hAnsiTheme="minorHAnsi"/>
          <w:sz w:val="20"/>
          <w:szCs w:val="20"/>
        </w:rPr>
        <w:t>be</w:t>
      </w:r>
      <w:proofErr w:type="gramEnd"/>
    </w:p>
    <w:p w14:paraId="001B4F2C" w14:textId="77777777" w:rsidR="0035617B" w:rsidRPr="0035617B" w:rsidRDefault="0035617B" w:rsidP="0035617B">
      <w:pPr>
        <w:pStyle w:val="Default"/>
        <w:spacing w:before="0"/>
        <w:jc w:val="both"/>
        <w:rPr>
          <w:rFonts w:asciiTheme="minorHAnsi" w:hAnsiTheme="minorHAnsi"/>
          <w:sz w:val="20"/>
          <w:szCs w:val="20"/>
        </w:rPr>
      </w:pPr>
      <w:r w:rsidRPr="0035617B">
        <w:rPr>
          <w:rFonts w:asciiTheme="minorHAnsi" w:hAnsiTheme="minorHAnsi"/>
          <w:sz w:val="20"/>
          <w:szCs w:val="20"/>
        </w:rPr>
        <w:t>reported to the IRB within 10 days and to the NIMH DSMB at the subsequent meeting. Protocol violations that</w:t>
      </w:r>
    </w:p>
    <w:p w14:paraId="32B90C66" w14:textId="77777777" w:rsidR="0035617B" w:rsidRPr="0035617B" w:rsidRDefault="0035617B" w:rsidP="0035617B">
      <w:pPr>
        <w:pStyle w:val="Default"/>
        <w:spacing w:before="0"/>
        <w:jc w:val="both"/>
        <w:rPr>
          <w:rFonts w:asciiTheme="minorHAnsi" w:hAnsiTheme="minorHAnsi"/>
          <w:sz w:val="20"/>
          <w:szCs w:val="20"/>
        </w:rPr>
      </w:pPr>
      <w:r w:rsidRPr="0035617B">
        <w:rPr>
          <w:rFonts w:asciiTheme="minorHAnsi" w:hAnsiTheme="minorHAnsi"/>
          <w:sz w:val="20"/>
          <w:szCs w:val="20"/>
        </w:rPr>
        <w:t>threaten the integrity of the study data will be reported to the NIMH DSMB at the subsequent meeting.</w:t>
      </w:r>
    </w:p>
    <w:p w14:paraId="001D6E7D" w14:textId="77777777" w:rsidR="0035617B" w:rsidRPr="0035617B" w:rsidRDefault="0035617B" w:rsidP="0035617B">
      <w:pPr>
        <w:pStyle w:val="Default"/>
        <w:spacing w:before="0"/>
        <w:jc w:val="both"/>
        <w:rPr>
          <w:rFonts w:asciiTheme="minorHAnsi" w:hAnsiTheme="minorHAnsi"/>
          <w:sz w:val="20"/>
          <w:szCs w:val="20"/>
        </w:rPr>
      </w:pPr>
      <w:r w:rsidRPr="0035617B">
        <w:rPr>
          <w:rFonts w:asciiTheme="minorHAnsi" w:hAnsiTheme="minorHAnsi"/>
          <w:sz w:val="20"/>
          <w:szCs w:val="20"/>
        </w:rPr>
        <w:lastRenderedPageBreak/>
        <w:t xml:space="preserve">The MPIs will review all protocol deviations and institute corrective actions as appropriate when such </w:t>
      </w:r>
      <w:proofErr w:type="gramStart"/>
      <w:r w:rsidRPr="0035617B">
        <w:rPr>
          <w:rFonts w:asciiTheme="minorHAnsi" w:hAnsiTheme="minorHAnsi"/>
          <w:sz w:val="20"/>
          <w:szCs w:val="20"/>
        </w:rPr>
        <w:t>deviations</w:t>
      </w:r>
      <w:proofErr w:type="gramEnd"/>
    </w:p>
    <w:p w14:paraId="3C656556" w14:textId="01ED2627" w:rsidR="001A6807" w:rsidRPr="00EA0A9C" w:rsidRDefault="0035617B" w:rsidP="00556AB0">
      <w:pPr>
        <w:autoSpaceDE w:val="0"/>
        <w:autoSpaceDN w:val="0"/>
        <w:adjustRightInd w:val="0"/>
        <w:spacing w:before="0" w:after="0" w:line="240" w:lineRule="auto"/>
        <w:jc w:val="both"/>
        <w:rPr>
          <w:rFonts w:cs="Arial"/>
          <w:sz w:val="22"/>
          <w:szCs w:val="22"/>
        </w:rPr>
      </w:pPr>
      <w:r w:rsidRPr="0035617B">
        <w:t>and violations occur.</w:t>
      </w:r>
    </w:p>
    <w:p w14:paraId="64D84F2E" w14:textId="1E05E992" w:rsidR="00306D98" w:rsidRPr="00725114" w:rsidRDefault="000E740A" w:rsidP="002D5065">
      <w:pPr>
        <w:pStyle w:val="Heading3"/>
        <w:numPr>
          <w:ilvl w:val="2"/>
          <w:numId w:val="47"/>
        </w:numPr>
        <w:spacing w:before="200"/>
        <w:jc w:val="both"/>
      </w:pPr>
      <w:bookmarkStart w:id="10093" w:name="_Toc469058448"/>
      <w:bookmarkStart w:id="10094" w:name="_Toc469046282"/>
      <w:bookmarkStart w:id="10095" w:name="_Toc496876652"/>
      <w:bookmarkStart w:id="10096" w:name="_Toc127455122"/>
      <w:r>
        <w:t>Publication and Data Sharing Policy</w:t>
      </w:r>
      <w:bookmarkEnd w:id="10093"/>
      <w:bookmarkEnd w:id="10094"/>
      <w:bookmarkEnd w:id="10095"/>
      <w:bookmarkEnd w:id="10096"/>
      <w:r w:rsidR="00ED3998">
        <w:t xml:space="preserve"> </w:t>
      </w:r>
    </w:p>
    <w:p w14:paraId="59627D16" w14:textId="1FDE37FD" w:rsidR="00290BF9" w:rsidRPr="00057D75" w:rsidRDefault="000E740A" w:rsidP="00057D75">
      <w:pPr>
        <w:spacing w:before="0" w:after="0" w:line="240" w:lineRule="auto"/>
        <w:jc w:val="both"/>
      </w:pPr>
      <w:r w:rsidRPr="00057D75">
        <w:t>This study will</w:t>
      </w:r>
      <w:r w:rsidR="005F6885" w:rsidRPr="00057D75">
        <w:t xml:space="preserve"> </w:t>
      </w:r>
      <w:r w:rsidR="00A43A8F" w:rsidRPr="00057D75">
        <w:t>be</w:t>
      </w:r>
      <w:r w:rsidR="00290BF9" w:rsidRPr="00057D75">
        <w:t xml:space="preserve"> conducted in accordance </w:t>
      </w:r>
      <w:r w:rsidRPr="00057D75">
        <w:t xml:space="preserve">with the </w:t>
      </w:r>
      <w:r w:rsidR="00290BF9" w:rsidRPr="00057D75">
        <w:t>following</w:t>
      </w:r>
      <w:r w:rsidR="00A43A8F" w:rsidRPr="00057D75">
        <w:t xml:space="preserve"> publication and data sharing</w:t>
      </w:r>
      <w:r w:rsidR="00290BF9" w:rsidRPr="00057D75">
        <w:t xml:space="preserve"> policies and regulations:</w:t>
      </w:r>
    </w:p>
    <w:p w14:paraId="3265ABFB" w14:textId="77777777" w:rsidR="0028390C" w:rsidRPr="00057D75" w:rsidRDefault="0028390C" w:rsidP="00057D75">
      <w:pPr>
        <w:spacing w:before="0" w:after="0" w:line="240" w:lineRule="auto"/>
        <w:jc w:val="both"/>
      </w:pPr>
    </w:p>
    <w:p w14:paraId="018380BF" w14:textId="12ADD2EB" w:rsidR="000E740A" w:rsidRPr="00057D75" w:rsidRDefault="00306D98" w:rsidP="00057D75">
      <w:pPr>
        <w:spacing w:before="0" w:after="0" w:line="240" w:lineRule="auto"/>
        <w:jc w:val="both"/>
      </w:pPr>
      <w:r w:rsidRPr="00057D75">
        <w:t>National Institutes of Health (</w:t>
      </w:r>
      <w:r w:rsidR="000E740A" w:rsidRPr="00057D75">
        <w:t>NIH</w:t>
      </w:r>
      <w:r w:rsidRPr="00057D75">
        <w:t>)</w:t>
      </w:r>
      <w:r w:rsidR="000E740A" w:rsidRPr="00057D75">
        <w:t xml:space="preserve"> Public Access Policy, which ensures that the public has access to the published results of NIH funded research. It requires scientists to submit final peer-reviewed journal manuscripts that arise from NIH funds to the digital archive </w:t>
      </w:r>
      <w:r w:rsidR="000E740A" w:rsidRPr="00057D75">
        <w:rPr>
          <w:rFonts w:eastAsia="Times New Roman"/>
        </w:rPr>
        <w:t>PubMed Central</w:t>
      </w:r>
      <w:r w:rsidR="000E740A" w:rsidRPr="00057D75">
        <w:t xml:space="preserve"> upon acceptance for publication.</w:t>
      </w:r>
    </w:p>
    <w:p w14:paraId="2CEEDA95" w14:textId="77777777" w:rsidR="000E740A" w:rsidRPr="00057D75" w:rsidRDefault="000E740A" w:rsidP="00057D75">
      <w:pPr>
        <w:spacing w:before="0" w:after="0" w:line="240" w:lineRule="auto"/>
        <w:jc w:val="both"/>
      </w:pPr>
    </w:p>
    <w:p w14:paraId="62444CA3" w14:textId="3B1A345E" w:rsidR="000E740A" w:rsidRPr="00057D75" w:rsidRDefault="000E740A" w:rsidP="00057D75">
      <w:pPr>
        <w:spacing w:before="0" w:after="0" w:line="240" w:lineRule="auto"/>
        <w:jc w:val="both"/>
      </w:pPr>
      <w:r w:rsidRPr="00057D75">
        <w:t xml:space="preserve">This study will comply with the NIH </w:t>
      </w:r>
      <w:r w:rsidR="00AC7E63" w:rsidRPr="00057D75">
        <w:t xml:space="preserve">Data Sharing </w:t>
      </w:r>
      <w:r w:rsidR="004E2952" w:rsidRPr="00057D75">
        <w:t xml:space="preserve">Policy and </w:t>
      </w:r>
      <w:r w:rsidRPr="00057D75">
        <w:t xml:space="preserve">Policy on the Dissemination of NIH-Funded Clinical Trial Information </w:t>
      </w:r>
      <w:r w:rsidR="003E7036" w:rsidRPr="00057D75">
        <w:t xml:space="preserve">and </w:t>
      </w:r>
      <w:r w:rsidR="004E2952" w:rsidRPr="00057D75">
        <w:t>the</w:t>
      </w:r>
      <w:r w:rsidR="00EA2ED3" w:rsidRPr="00057D75">
        <w:t xml:space="preserve"> </w:t>
      </w:r>
      <w:r w:rsidR="00A43A8F" w:rsidRPr="00057D75">
        <w:t>Clinical Trials Registration and Results Information Submission r</w:t>
      </w:r>
      <w:r w:rsidR="00312DDB" w:rsidRPr="00057D75">
        <w:t>ule</w:t>
      </w:r>
      <w:r w:rsidR="00A43A8F" w:rsidRPr="00057D75">
        <w:t>. As such,</w:t>
      </w:r>
      <w:r w:rsidR="003E7036" w:rsidRPr="00057D75">
        <w:t xml:space="preserve"> </w:t>
      </w:r>
      <w:r w:rsidR="00A43A8F" w:rsidRPr="00057D75">
        <w:t>t</w:t>
      </w:r>
      <w:r w:rsidR="003E7036" w:rsidRPr="00057D75">
        <w:t xml:space="preserve">his </w:t>
      </w:r>
      <w:r w:rsidRPr="00057D75">
        <w:t xml:space="preserve">trial </w:t>
      </w:r>
      <w:r w:rsidR="003E7036" w:rsidRPr="00057D75">
        <w:t>will be</w:t>
      </w:r>
      <w:r w:rsidRPr="00057D75">
        <w:t xml:space="preserve"> registered at ClinicalTrials.gov, and results information </w:t>
      </w:r>
      <w:r w:rsidR="003E7036" w:rsidRPr="00057D75">
        <w:t>from this</w:t>
      </w:r>
      <w:r w:rsidRPr="00057D75">
        <w:t xml:space="preserve"> trial </w:t>
      </w:r>
      <w:r w:rsidR="003E7036" w:rsidRPr="00057D75">
        <w:t>will</w:t>
      </w:r>
      <w:r w:rsidRPr="00057D75">
        <w:t xml:space="preserve"> </w:t>
      </w:r>
      <w:r w:rsidR="00E42729" w:rsidRPr="00057D75">
        <w:t xml:space="preserve">be </w:t>
      </w:r>
      <w:r w:rsidRPr="00057D75">
        <w:t>submitted to ClinicalTrials.gov.</w:t>
      </w:r>
      <w:r w:rsidR="003E7036" w:rsidRPr="00057D75">
        <w:t xml:space="preserve"> In addition, every attempt will be made to publish results in peer-reviewed journals.  Data from this study may be request</w:t>
      </w:r>
      <w:r w:rsidR="00487A07" w:rsidRPr="00057D75">
        <w:t>ed</w:t>
      </w:r>
      <w:r w:rsidR="003E7036" w:rsidRPr="00057D75">
        <w:t xml:space="preserve"> from other researchers x years after the completion of the primary endpoint by contacting </w:t>
      </w:r>
      <w:r w:rsidR="000F2396">
        <w:t xml:space="preserve">MPI </w:t>
      </w:r>
      <w:r w:rsidR="00CF1FF2">
        <w:t xml:space="preserve">Spirito or </w:t>
      </w:r>
      <w:r w:rsidR="000F2396">
        <w:t xml:space="preserve">MPI </w:t>
      </w:r>
      <w:r w:rsidR="00CF1FF2">
        <w:t>Yen</w:t>
      </w:r>
      <w:r w:rsidR="003E7036" w:rsidRPr="00057D75">
        <w:t xml:space="preserve">. </w:t>
      </w:r>
      <w:r w:rsidR="00854A26" w:rsidRPr="00057D75">
        <w:t xml:space="preserve"> Considerations for ensuring confidentiality of these shared data are described in Section </w:t>
      </w:r>
      <w:r w:rsidR="00854A26" w:rsidRPr="00057D75">
        <w:fldChar w:fldCharType="begin"/>
      </w:r>
      <w:r w:rsidR="00854A26" w:rsidRPr="00057D75">
        <w:instrText xml:space="preserve"> REF _Ref501635921 \r \h </w:instrText>
      </w:r>
      <w:r w:rsidR="00057D75">
        <w:instrText xml:space="preserve"> \* MERGEFORMAT </w:instrText>
      </w:r>
      <w:r w:rsidR="00854A26" w:rsidRPr="00057D75">
        <w:fldChar w:fldCharType="separate"/>
      </w:r>
      <w:r w:rsidR="00F70CF5">
        <w:t>10.1.3</w:t>
      </w:r>
      <w:r w:rsidR="00854A26" w:rsidRPr="00057D75">
        <w:fldChar w:fldCharType="end"/>
      </w:r>
      <w:r w:rsidR="00854A26" w:rsidRPr="00057D75">
        <w:t>.</w:t>
      </w:r>
    </w:p>
    <w:p w14:paraId="32331590" w14:textId="7D514125" w:rsidR="000E740A" w:rsidRDefault="000E740A" w:rsidP="00556AB0">
      <w:pPr>
        <w:spacing w:before="0" w:after="0" w:line="240" w:lineRule="auto"/>
        <w:jc w:val="both"/>
        <w:rPr>
          <w:sz w:val="22"/>
          <w:szCs w:val="22"/>
        </w:rPr>
      </w:pPr>
    </w:p>
    <w:p w14:paraId="475FF374" w14:textId="77777777" w:rsidR="00D4581D" w:rsidRPr="0048335B" w:rsidRDefault="00D4581D" w:rsidP="00272867">
      <w:pPr>
        <w:pStyle w:val="Heading3"/>
        <w:numPr>
          <w:ilvl w:val="2"/>
          <w:numId w:val="47"/>
        </w:numPr>
        <w:spacing w:before="200"/>
        <w:jc w:val="both"/>
      </w:pPr>
      <w:bookmarkStart w:id="10097" w:name="_Toc469058449"/>
      <w:bookmarkStart w:id="10098" w:name="_Toc469046283"/>
      <w:bookmarkStart w:id="10099" w:name="_Toc496876653"/>
      <w:bookmarkStart w:id="10100" w:name="_Toc127455123"/>
      <w:r>
        <w:t>C</w:t>
      </w:r>
      <w:r w:rsidR="007C05B2">
        <w:t>onflict of</w:t>
      </w:r>
      <w:r>
        <w:t xml:space="preserve"> I</w:t>
      </w:r>
      <w:r w:rsidR="007C05B2">
        <w:t>nterest</w:t>
      </w:r>
      <w:r>
        <w:t xml:space="preserve"> P</w:t>
      </w:r>
      <w:r w:rsidR="007C05B2">
        <w:t>olicy</w:t>
      </w:r>
      <w:bookmarkEnd w:id="10097"/>
      <w:bookmarkEnd w:id="10098"/>
      <w:bookmarkEnd w:id="10099"/>
      <w:bookmarkEnd w:id="10100"/>
    </w:p>
    <w:p w14:paraId="7FF8F9CD" w14:textId="6C3A57ED" w:rsidR="00D4581D" w:rsidRPr="00057D75" w:rsidRDefault="00D4581D" w:rsidP="00057D75">
      <w:pPr>
        <w:spacing w:before="0" w:after="0" w:line="240" w:lineRule="auto"/>
        <w:jc w:val="both"/>
        <w:rPr>
          <w:b/>
          <w:iCs/>
        </w:rPr>
      </w:pPr>
      <w:r w:rsidRPr="00057D75">
        <w:t>The independence of this study from any actual or perceived influence, is critical</w:t>
      </w:r>
      <w:r w:rsidR="00965FF0" w:rsidRPr="00057D75">
        <w:t xml:space="preserve">. </w:t>
      </w:r>
      <w:r w:rsidRPr="00057D75">
        <w:t>Therefore</w:t>
      </w:r>
      <w:r w:rsidR="002736BA" w:rsidRPr="00057D75">
        <w:t>,</w:t>
      </w:r>
      <w:r w:rsidRPr="00057D75">
        <w:t xml:space="preserve"> any actual conflict of interest of persons who have a role in the design, conduct, analysis, publication, or any aspect of this trial will be disclosed and managed. Furthermore, persons who have a perceived conflict of interest will be required to have such conflicts managed in a way that is appropriate to their participation in the </w:t>
      </w:r>
      <w:r w:rsidR="007B250E" w:rsidRPr="00057D75">
        <w:t>des</w:t>
      </w:r>
      <w:r w:rsidR="0042252A" w:rsidRPr="00057D75">
        <w:t>i</w:t>
      </w:r>
      <w:r w:rsidR="007B250E" w:rsidRPr="00057D75">
        <w:t xml:space="preserve">gn and </w:t>
      </w:r>
      <w:r w:rsidR="00CF2ECC" w:rsidRPr="00057D75">
        <w:t>conduct of this t</w:t>
      </w:r>
      <w:r w:rsidRPr="00057D75">
        <w:t xml:space="preserve">rial. The study leadership in conjunction with the </w:t>
      </w:r>
      <w:r w:rsidR="00057D75" w:rsidRPr="00057D75">
        <w:t>NIMH</w:t>
      </w:r>
      <w:r w:rsidRPr="00057D75">
        <w:t xml:space="preserve"> has established policies and procedures for all study group members to disclose all conflicts of interest and will establish a mechanism for the management of all </w:t>
      </w:r>
      <w:r w:rsidR="00057D75" w:rsidRPr="00057D75">
        <w:t>reported dualities of interest.</w:t>
      </w:r>
    </w:p>
    <w:p w14:paraId="599222E9" w14:textId="0BA914F3" w:rsidR="00656AEF" w:rsidRDefault="007D7159" w:rsidP="00272867">
      <w:pPr>
        <w:pStyle w:val="Heading2"/>
        <w:numPr>
          <w:ilvl w:val="1"/>
          <w:numId w:val="47"/>
        </w:numPr>
        <w:jc w:val="both"/>
      </w:pPr>
      <w:bookmarkStart w:id="10101" w:name="_Toc496876655"/>
      <w:bookmarkStart w:id="10102" w:name="_Toc127455124"/>
      <w:r>
        <w:t>Abbreviations and Specia</w:t>
      </w:r>
      <w:bookmarkEnd w:id="10101"/>
      <w:r>
        <w:t>l Terms</w:t>
      </w:r>
      <w:bookmarkEnd w:id="10102"/>
    </w:p>
    <w:p w14:paraId="7095747C" w14:textId="281610E6" w:rsidR="00CF1FF2" w:rsidRPr="00CF1FF2" w:rsidRDefault="00CF1FF2" w:rsidP="00CF1FF2">
      <w:r>
        <w:t>All abbreviations and terms have been defined in the body of the text.</w:t>
      </w:r>
    </w:p>
    <w:p w14:paraId="7E6836AC" w14:textId="77777777" w:rsidR="00AA6507" w:rsidRDefault="00AA6507" w:rsidP="00272867">
      <w:pPr>
        <w:pStyle w:val="Heading2"/>
        <w:numPr>
          <w:ilvl w:val="1"/>
          <w:numId w:val="47"/>
        </w:numPr>
      </w:pPr>
      <w:bookmarkStart w:id="10103" w:name="_Toc466023837"/>
      <w:bookmarkStart w:id="10104" w:name="_Toc466023838"/>
      <w:bookmarkStart w:id="10105" w:name="_Toc466023840"/>
      <w:bookmarkStart w:id="10106" w:name="_Toc466023842"/>
      <w:bookmarkStart w:id="10107" w:name="_Toc466023844"/>
      <w:bookmarkStart w:id="10108" w:name="_Toc466023845"/>
      <w:bookmarkStart w:id="10109" w:name="_Toc466023856"/>
      <w:bookmarkStart w:id="10110" w:name="_Toc466023857"/>
      <w:bookmarkStart w:id="10111" w:name="_Toc466023858"/>
      <w:bookmarkStart w:id="10112" w:name="_Toc466023859"/>
      <w:bookmarkStart w:id="10113" w:name="_Toc466023861"/>
      <w:bookmarkStart w:id="10114" w:name="_Toc466023862"/>
      <w:bookmarkStart w:id="10115" w:name="_Toc466023863"/>
      <w:bookmarkStart w:id="10116" w:name="_Toc466023864"/>
      <w:bookmarkStart w:id="10117" w:name="_Toc466023865"/>
      <w:bookmarkStart w:id="10118" w:name="_Toc466023866"/>
      <w:bookmarkStart w:id="10119" w:name="_Toc466023868"/>
      <w:bookmarkStart w:id="10120" w:name="_Toc466023869"/>
      <w:bookmarkStart w:id="10121" w:name="_Toc466023870"/>
      <w:bookmarkStart w:id="10122" w:name="_Toc466023871"/>
      <w:bookmarkStart w:id="10123" w:name="_Toc466023872"/>
      <w:bookmarkStart w:id="10124" w:name="_Toc466023874"/>
      <w:bookmarkStart w:id="10125" w:name="_Toc466023875"/>
      <w:bookmarkStart w:id="10126" w:name="_Toc466023876"/>
      <w:bookmarkStart w:id="10127" w:name="_Toc466023877"/>
      <w:bookmarkStart w:id="10128" w:name="_Toc466023878"/>
      <w:bookmarkStart w:id="10129" w:name="_Toc466023880"/>
      <w:bookmarkStart w:id="10130" w:name="_Toc466023882"/>
      <w:bookmarkStart w:id="10131" w:name="_Toc466023883"/>
      <w:bookmarkStart w:id="10132" w:name="_Toc466023884"/>
      <w:bookmarkStart w:id="10133" w:name="_Toc466023885"/>
      <w:bookmarkStart w:id="10134" w:name="_Toc466023886"/>
      <w:bookmarkStart w:id="10135" w:name="_Toc466023887"/>
      <w:bookmarkStart w:id="10136" w:name="_Toc466023888"/>
      <w:bookmarkStart w:id="10137" w:name="_Toc466023889"/>
      <w:bookmarkStart w:id="10138" w:name="_Toc466023890"/>
      <w:bookmarkStart w:id="10139" w:name="_Toc466023891"/>
      <w:bookmarkStart w:id="10140" w:name="_Toc466023892"/>
      <w:bookmarkStart w:id="10141" w:name="_Toc466023893"/>
      <w:bookmarkStart w:id="10142" w:name="_Toc466023894"/>
      <w:bookmarkStart w:id="10143" w:name="_Toc466023895"/>
      <w:bookmarkStart w:id="10144" w:name="_Toc466023897"/>
      <w:bookmarkStart w:id="10145" w:name="_Toc466023899"/>
      <w:bookmarkStart w:id="10146" w:name="_Toc466023901"/>
      <w:bookmarkStart w:id="10147" w:name="_Toc466023902"/>
      <w:bookmarkStart w:id="10148" w:name="_Toc466023903"/>
      <w:bookmarkStart w:id="10149" w:name="_Toc466023905"/>
      <w:bookmarkStart w:id="10150" w:name="_Toc466023906"/>
      <w:bookmarkStart w:id="10151" w:name="_Toc466023907"/>
      <w:bookmarkStart w:id="10152" w:name="_Toc466023911"/>
      <w:bookmarkStart w:id="10153" w:name="_Toc466023912"/>
      <w:bookmarkStart w:id="10154" w:name="_Toc466023914"/>
      <w:bookmarkStart w:id="10155" w:name="_Toc466023915"/>
      <w:bookmarkStart w:id="10156" w:name="_Toc466023916"/>
      <w:bookmarkStart w:id="10157" w:name="_Toc466023917"/>
      <w:bookmarkStart w:id="10158" w:name="_Toc466023918"/>
      <w:bookmarkStart w:id="10159" w:name="_Toc466023919"/>
      <w:bookmarkStart w:id="10160" w:name="_Toc466023920"/>
      <w:bookmarkStart w:id="10161" w:name="_Toc466023921"/>
      <w:bookmarkStart w:id="10162" w:name="_Toc466023922"/>
      <w:bookmarkStart w:id="10163" w:name="_Toc466023923"/>
      <w:bookmarkStart w:id="10164" w:name="_Toc466023924"/>
      <w:bookmarkStart w:id="10165" w:name="_Toc466023925"/>
      <w:bookmarkStart w:id="10166" w:name="_Toc466023926"/>
      <w:bookmarkStart w:id="10167" w:name="_Toc466023927"/>
      <w:bookmarkStart w:id="10168" w:name="_Toc466023928"/>
      <w:bookmarkStart w:id="10169" w:name="_Toc466023929"/>
      <w:bookmarkStart w:id="10170" w:name="_Toc466023931"/>
      <w:bookmarkStart w:id="10171" w:name="_Toc466023932"/>
      <w:bookmarkStart w:id="10172" w:name="_Toc466023933"/>
      <w:bookmarkStart w:id="10173" w:name="_Toc466023934"/>
      <w:bookmarkStart w:id="10174" w:name="_Toc466023935"/>
      <w:bookmarkStart w:id="10175" w:name="_Toc466023936"/>
      <w:bookmarkStart w:id="10176" w:name="_Toc466023938"/>
      <w:bookmarkStart w:id="10177" w:name="_Toc466023940"/>
      <w:bookmarkStart w:id="10178" w:name="_Toc466023942"/>
      <w:bookmarkStart w:id="10179" w:name="_Toc466023944"/>
      <w:bookmarkStart w:id="10180" w:name="_Toc466023945"/>
      <w:bookmarkStart w:id="10181" w:name="_Toc466023946"/>
      <w:bookmarkStart w:id="10182" w:name="_Toc466023947"/>
      <w:bookmarkStart w:id="10183" w:name="_Toc466023948"/>
      <w:bookmarkStart w:id="10184" w:name="_Toc466023949"/>
      <w:bookmarkStart w:id="10185" w:name="_Toc466023950"/>
      <w:bookmarkStart w:id="10186" w:name="_Toc466023952"/>
      <w:bookmarkStart w:id="10187" w:name="_Toc466023953"/>
      <w:bookmarkStart w:id="10188" w:name="_Toc466023954"/>
      <w:bookmarkStart w:id="10189" w:name="_Toc466023955"/>
      <w:bookmarkStart w:id="10190" w:name="_Toc466023956"/>
      <w:bookmarkStart w:id="10191" w:name="_Toc466023958"/>
      <w:bookmarkStart w:id="10192" w:name="_Toc466023959"/>
      <w:bookmarkStart w:id="10193" w:name="_Toc466023961"/>
      <w:bookmarkStart w:id="10194" w:name="_Toc466023963"/>
      <w:bookmarkStart w:id="10195" w:name="_Toc466023965"/>
      <w:bookmarkStart w:id="10196" w:name="_Toc466023967"/>
      <w:bookmarkStart w:id="10197" w:name="_Toc466023969"/>
      <w:bookmarkStart w:id="10198" w:name="_Toc466023971"/>
      <w:bookmarkStart w:id="10199" w:name="_Toc466023973"/>
      <w:bookmarkStart w:id="10200" w:name="_Toc466023975"/>
      <w:bookmarkStart w:id="10201" w:name="_Toc466023976"/>
      <w:bookmarkStart w:id="10202" w:name="_Toc466023977"/>
      <w:bookmarkStart w:id="10203" w:name="_Toc466023978"/>
      <w:bookmarkStart w:id="10204" w:name="_Toc466023979"/>
      <w:bookmarkStart w:id="10205" w:name="_Toc466023981"/>
      <w:bookmarkStart w:id="10206" w:name="_Toc466023982"/>
      <w:bookmarkStart w:id="10207" w:name="_Toc466023983"/>
      <w:bookmarkStart w:id="10208" w:name="_Toc466023984"/>
      <w:bookmarkStart w:id="10209" w:name="_Toc466023985"/>
      <w:bookmarkStart w:id="10210" w:name="_Toc466023986"/>
      <w:bookmarkStart w:id="10211" w:name="_Toc466023987"/>
      <w:bookmarkStart w:id="10212" w:name="_Toc466023989"/>
      <w:bookmarkStart w:id="10213" w:name="_Toc466023990"/>
      <w:bookmarkStart w:id="10214" w:name="_Toc466023991"/>
      <w:bookmarkStart w:id="10215" w:name="_Toc466023993"/>
      <w:bookmarkStart w:id="10216" w:name="_Toc466023995"/>
      <w:bookmarkStart w:id="10217" w:name="_Toc466023997"/>
      <w:bookmarkStart w:id="10218" w:name="_Toc466024002"/>
      <w:bookmarkStart w:id="10219" w:name="_Toc466024004"/>
      <w:bookmarkStart w:id="10220" w:name="_Toc466024005"/>
      <w:bookmarkStart w:id="10221" w:name="_Toc466024006"/>
      <w:bookmarkStart w:id="10222" w:name="_Toc466024007"/>
      <w:bookmarkStart w:id="10223" w:name="_Toc466024008"/>
      <w:bookmarkStart w:id="10224" w:name="_Toc466024010"/>
      <w:bookmarkStart w:id="10225" w:name="_Toc466024011"/>
      <w:bookmarkStart w:id="10226" w:name="_Toc466024012"/>
      <w:bookmarkStart w:id="10227" w:name="_Toc466024013"/>
      <w:bookmarkStart w:id="10228" w:name="_Toc466024014"/>
      <w:bookmarkStart w:id="10229" w:name="_Toc466024016"/>
      <w:bookmarkStart w:id="10230" w:name="_Toc466024018"/>
      <w:bookmarkStart w:id="10231" w:name="_Toc466024019"/>
      <w:bookmarkStart w:id="10232" w:name="_Toc466024021"/>
      <w:bookmarkStart w:id="10233" w:name="_Toc466024022"/>
      <w:bookmarkStart w:id="10234" w:name="_Toc466024023"/>
      <w:bookmarkStart w:id="10235" w:name="_Toc466024025"/>
      <w:bookmarkStart w:id="10236" w:name="_Toc466024026"/>
      <w:bookmarkStart w:id="10237" w:name="_Toc466024027"/>
      <w:bookmarkStart w:id="10238" w:name="_Toc466024028"/>
      <w:bookmarkStart w:id="10239" w:name="_Toc466024029"/>
      <w:bookmarkStart w:id="10240" w:name="_Toc466024032"/>
      <w:bookmarkStart w:id="10241" w:name="_Toc466024033"/>
      <w:bookmarkStart w:id="10242" w:name="_Toc466024035"/>
      <w:bookmarkStart w:id="10243" w:name="_Toc466024036"/>
      <w:bookmarkStart w:id="10244" w:name="_Toc466024037"/>
      <w:bookmarkStart w:id="10245" w:name="_Toc466024040"/>
      <w:bookmarkStart w:id="10246" w:name="_Toc466024041"/>
      <w:bookmarkStart w:id="10247" w:name="_Toc466024042"/>
      <w:bookmarkStart w:id="10248" w:name="_Toc469058451"/>
      <w:bookmarkStart w:id="10249" w:name="_Toc469046285"/>
      <w:bookmarkStart w:id="10250" w:name="_Toc496876656"/>
      <w:bookmarkStart w:id="10251" w:name="_Ref497291386"/>
      <w:bookmarkStart w:id="10252" w:name="_Ref501623929"/>
      <w:bookmarkStart w:id="10253" w:name="_Toc127455125"/>
      <w:bookmarkEnd w:id="10103"/>
      <w:bookmarkEnd w:id="10104"/>
      <w:bookmarkEnd w:id="10105"/>
      <w:bookmarkEnd w:id="10106"/>
      <w:bookmarkEnd w:id="10107"/>
      <w:bookmarkEnd w:id="10108"/>
      <w:bookmarkEnd w:id="10109"/>
      <w:bookmarkEnd w:id="10110"/>
      <w:bookmarkEnd w:id="10111"/>
      <w:bookmarkEnd w:id="10112"/>
      <w:bookmarkEnd w:id="10113"/>
      <w:bookmarkEnd w:id="10114"/>
      <w:bookmarkEnd w:id="10115"/>
      <w:bookmarkEnd w:id="10116"/>
      <w:bookmarkEnd w:id="10117"/>
      <w:bookmarkEnd w:id="10118"/>
      <w:bookmarkEnd w:id="10119"/>
      <w:bookmarkEnd w:id="10120"/>
      <w:bookmarkEnd w:id="10121"/>
      <w:bookmarkEnd w:id="10122"/>
      <w:bookmarkEnd w:id="10123"/>
      <w:bookmarkEnd w:id="10124"/>
      <w:bookmarkEnd w:id="10125"/>
      <w:bookmarkEnd w:id="10126"/>
      <w:bookmarkEnd w:id="10127"/>
      <w:bookmarkEnd w:id="10128"/>
      <w:bookmarkEnd w:id="10129"/>
      <w:bookmarkEnd w:id="10130"/>
      <w:bookmarkEnd w:id="10131"/>
      <w:bookmarkEnd w:id="10132"/>
      <w:bookmarkEnd w:id="10133"/>
      <w:bookmarkEnd w:id="10134"/>
      <w:bookmarkEnd w:id="10135"/>
      <w:bookmarkEnd w:id="10136"/>
      <w:bookmarkEnd w:id="10137"/>
      <w:bookmarkEnd w:id="10138"/>
      <w:bookmarkEnd w:id="10139"/>
      <w:bookmarkEnd w:id="10140"/>
      <w:bookmarkEnd w:id="10141"/>
      <w:bookmarkEnd w:id="10142"/>
      <w:bookmarkEnd w:id="10143"/>
      <w:bookmarkEnd w:id="10144"/>
      <w:bookmarkEnd w:id="10145"/>
      <w:bookmarkEnd w:id="10146"/>
      <w:bookmarkEnd w:id="10147"/>
      <w:bookmarkEnd w:id="10148"/>
      <w:bookmarkEnd w:id="10149"/>
      <w:bookmarkEnd w:id="10150"/>
      <w:bookmarkEnd w:id="10151"/>
      <w:bookmarkEnd w:id="10152"/>
      <w:bookmarkEnd w:id="10153"/>
      <w:bookmarkEnd w:id="10154"/>
      <w:bookmarkEnd w:id="10155"/>
      <w:bookmarkEnd w:id="10156"/>
      <w:bookmarkEnd w:id="10157"/>
      <w:bookmarkEnd w:id="10158"/>
      <w:bookmarkEnd w:id="10159"/>
      <w:bookmarkEnd w:id="10160"/>
      <w:bookmarkEnd w:id="10161"/>
      <w:bookmarkEnd w:id="10162"/>
      <w:bookmarkEnd w:id="10163"/>
      <w:bookmarkEnd w:id="10164"/>
      <w:bookmarkEnd w:id="10165"/>
      <w:bookmarkEnd w:id="10166"/>
      <w:bookmarkEnd w:id="10167"/>
      <w:bookmarkEnd w:id="10168"/>
      <w:bookmarkEnd w:id="10169"/>
      <w:bookmarkEnd w:id="10170"/>
      <w:bookmarkEnd w:id="10171"/>
      <w:bookmarkEnd w:id="10172"/>
      <w:bookmarkEnd w:id="10173"/>
      <w:bookmarkEnd w:id="10174"/>
      <w:bookmarkEnd w:id="10175"/>
      <w:bookmarkEnd w:id="10176"/>
      <w:bookmarkEnd w:id="10177"/>
      <w:bookmarkEnd w:id="10178"/>
      <w:bookmarkEnd w:id="10179"/>
      <w:bookmarkEnd w:id="10180"/>
      <w:bookmarkEnd w:id="10181"/>
      <w:bookmarkEnd w:id="10182"/>
      <w:bookmarkEnd w:id="10183"/>
      <w:bookmarkEnd w:id="10184"/>
      <w:bookmarkEnd w:id="10185"/>
      <w:bookmarkEnd w:id="10186"/>
      <w:bookmarkEnd w:id="10187"/>
      <w:bookmarkEnd w:id="10188"/>
      <w:bookmarkEnd w:id="10189"/>
      <w:bookmarkEnd w:id="10190"/>
      <w:bookmarkEnd w:id="10191"/>
      <w:bookmarkEnd w:id="10192"/>
      <w:bookmarkEnd w:id="10193"/>
      <w:bookmarkEnd w:id="10194"/>
      <w:bookmarkEnd w:id="10195"/>
      <w:bookmarkEnd w:id="10196"/>
      <w:bookmarkEnd w:id="10197"/>
      <w:bookmarkEnd w:id="10198"/>
      <w:bookmarkEnd w:id="10199"/>
      <w:bookmarkEnd w:id="10200"/>
      <w:bookmarkEnd w:id="10201"/>
      <w:bookmarkEnd w:id="10202"/>
      <w:bookmarkEnd w:id="10203"/>
      <w:bookmarkEnd w:id="10204"/>
      <w:bookmarkEnd w:id="10205"/>
      <w:bookmarkEnd w:id="10206"/>
      <w:bookmarkEnd w:id="10207"/>
      <w:bookmarkEnd w:id="10208"/>
      <w:bookmarkEnd w:id="10209"/>
      <w:bookmarkEnd w:id="10210"/>
      <w:bookmarkEnd w:id="10211"/>
      <w:bookmarkEnd w:id="10212"/>
      <w:bookmarkEnd w:id="10213"/>
      <w:bookmarkEnd w:id="10214"/>
      <w:bookmarkEnd w:id="10215"/>
      <w:bookmarkEnd w:id="10216"/>
      <w:bookmarkEnd w:id="10217"/>
      <w:bookmarkEnd w:id="10218"/>
      <w:bookmarkEnd w:id="10219"/>
      <w:bookmarkEnd w:id="10220"/>
      <w:bookmarkEnd w:id="10221"/>
      <w:bookmarkEnd w:id="10222"/>
      <w:bookmarkEnd w:id="10223"/>
      <w:bookmarkEnd w:id="10224"/>
      <w:bookmarkEnd w:id="10225"/>
      <w:bookmarkEnd w:id="10226"/>
      <w:bookmarkEnd w:id="10227"/>
      <w:bookmarkEnd w:id="10228"/>
      <w:bookmarkEnd w:id="10229"/>
      <w:bookmarkEnd w:id="10230"/>
      <w:bookmarkEnd w:id="10231"/>
      <w:bookmarkEnd w:id="10232"/>
      <w:bookmarkEnd w:id="10233"/>
      <w:bookmarkEnd w:id="10234"/>
      <w:bookmarkEnd w:id="10235"/>
      <w:bookmarkEnd w:id="10236"/>
      <w:bookmarkEnd w:id="10237"/>
      <w:bookmarkEnd w:id="10238"/>
      <w:bookmarkEnd w:id="10239"/>
      <w:bookmarkEnd w:id="10240"/>
      <w:bookmarkEnd w:id="10241"/>
      <w:bookmarkEnd w:id="10242"/>
      <w:bookmarkEnd w:id="10243"/>
      <w:bookmarkEnd w:id="10244"/>
      <w:bookmarkEnd w:id="10245"/>
      <w:bookmarkEnd w:id="10246"/>
      <w:bookmarkEnd w:id="10247"/>
      <w:r>
        <w:t>P</w:t>
      </w:r>
      <w:r w:rsidR="000B39CD">
        <w:t>rotocol</w:t>
      </w:r>
      <w:r>
        <w:t xml:space="preserve"> A</w:t>
      </w:r>
      <w:r w:rsidR="000B39CD">
        <w:t>mendment</w:t>
      </w:r>
      <w:r>
        <w:t xml:space="preserve"> H</w:t>
      </w:r>
      <w:r w:rsidR="000B39CD">
        <w:t>istory</w:t>
      </w:r>
      <w:bookmarkEnd w:id="10248"/>
      <w:bookmarkEnd w:id="10249"/>
      <w:bookmarkEnd w:id="10250"/>
      <w:bookmarkEnd w:id="10251"/>
      <w:bookmarkEnd w:id="10252"/>
      <w:bookmarkEnd w:id="10253"/>
    </w:p>
    <w:p w14:paraId="7F066EA6" w14:textId="77777777" w:rsidR="001C68E8" w:rsidRPr="003747D2" w:rsidRDefault="001C68E8" w:rsidP="00C51978">
      <w:pPr>
        <w:spacing w:after="0"/>
        <w:jc w:val="both"/>
        <w:rPr>
          <w:i/>
          <w:sz w:val="22"/>
          <w:szCs w:val="22"/>
        </w:rPr>
      </w:pPr>
      <w:r w:rsidRPr="003747D2">
        <w:rPr>
          <w:i/>
          <w:sz w:val="22"/>
          <w:szCs w:val="22"/>
        </w:rPr>
        <w:t xml:space="preserve">The table below is intended to capture changes of IRB-approved versions of the protocol, including a description of the change and rationale. </w:t>
      </w:r>
      <w:r>
        <w:rPr>
          <w:i/>
          <w:sz w:val="22"/>
          <w:szCs w:val="22"/>
        </w:rPr>
        <w:t xml:space="preserve">A </w:t>
      </w:r>
      <w:r w:rsidRPr="00914F2D">
        <w:rPr>
          <w:b/>
          <w:i/>
          <w:sz w:val="22"/>
          <w:szCs w:val="22"/>
        </w:rPr>
        <w:t>Summary of Changes</w:t>
      </w:r>
      <w:r>
        <w:rPr>
          <w:i/>
          <w:sz w:val="22"/>
          <w:szCs w:val="22"/>
        </w:rPr>
        <w:t xml:space="preserve"> table for the current amendment </w:t>
      </w:r>
      <w:proofErr w:type="gramStart"/>
      <w:r>
        <w:rPr>
          <w:i/>
          <w:sz w:val="22"/>
          <w:szCs w:val="22"/>
        </w:rPr>
        <w:t>is located in</w:t>
      </w:r>
      <w:proofErr w:type="gramEnd"/>
      <w:r>
        <w:rPr>
          <w:i/>
          <w:sz w:val="22"/>
          <w:szCs w:val="22"/>
        </w:rPr>
        <w:t xml:space="preserve"> the </w:t>
      </w:r>
      <w:r w:rsidRPr="00914F2D">
        <w:rPr>
          <w:b/>
          <w:i/>
          <w:sz w:val="22"/>
          <w:szCs w:val="22"/>
        </w:rPr>
        <w:t>Protocol Title Page</w:t>
      </w:r>
      <w:r>
        <w:rPr>
          <w:i/>
          <w:sz w:val="22"/>
          <w:szCs w:val="22"/>
        </w:rPr>
        <w:t xml:space="preserve">. </w:t>
      </w:r>
    </w:p>
    <w:p w14:paraId="34CFD469" w14:textId="77777777" w:rsidR="001C68E8" w:rsidRDefault="001C68E8" w:rsidP="00AA6507">
      <w:pPr>
        <w:spacing w:before="0" w:after="0" w:line="240" w:lineRule="auto"/>
        <w:rPr>
          <w:sz w:val="22"/>
          <w:szCs w:val="22"/>
        </w:rPr>
      </w:pPr>
    </w:p>
    <w:tbl>
      <w:tblPr>
        <w:tblStyle w:val="TableGrid"/>
        <w:tblW w:w="0" w:type="auto"/>
        <w:tblLook w:val="04A0" w:firstRow="1" w:lastRow="0" w:firstColumn="1" w:lastColumn="0" w:noHBand="0" w:noVBand="1"/>
      </w:tblPr>
      <w:tblGrid>
        <w:gridCol w:w="1379"/>
        <w:gridCol w:w="1335"/>
        <w:gridCol w:w="3540"/>
        <w:gridCol w:w="3096"/>
      </w:tblGrid>
      <w:tr w:rsidR="00AA6507" w:rsidRPr="0039126E" w14:paraId="4D1A8958" w14:textId="77777777" w:rsidTr="00FE6809">
        <w:tc>
          <w:tcPr>
            <w:tcW w:w="1379" w:type="dxa"/>
          </w:tcPr>
          <w:p w14:paraId="24148E99" w14:textId="77777777" w:rsidR="00AA6507" w:rsidRPr="0039126E" w:rsidRDefault="00AA6507" w:rsidP="00FE6809">
            <w:pPr>
              <w:jc w:val="center"/>
              <w:rPr>
                <w:rFonts w:asciiTheme="minorHAnsi" w:hAnsiTheme="minorHAnsi" w:cstheme="minorHAnsi"/>
                <w:b/>
                <w:sz w:val="22"/>
                <w:szCs w:val="22"/>
              </w:rPr>
            </w:pPr>
            <w:r w:rsidRPr="0039126E">
              <w:rPr>
                <w:rFonts w:asciiTheme="minorHAnsi" w:hAnsiTheme="minorHAnsi" w:cstheme="minorHAnsi"/>
                <w:b/>
                <w:sz w:val="22"/>
                <w:szCs w:val="22"/>
              </w:rPr>
              <w:t>Version</w:t>
            </w:r>
          </w:p>
        </w:tc>
        <w:tc>
          <w:tcPr>
            <w:tcW w:w="1335" w:type="dxa"/>
          </w:tcPr>
          <w:p w14:paraId="43AF3DE0" w14:textId="77777777" w:rsidR="00AA6507" w:rsidRPr="0039126E" w:rsidRDefault="00AA6507" w:rsidP="00FE6809">
            <w:pPr>
              <w:jc w:val="center"/>
              <w:rPr>
                <w:rFonts w:asciiTheme="minorHAnsi" w:hAnsiTheme="minorHAnsi" w:cstheme="minorHAnsi"/>
                <w:b/>
                <w:sz w:val="22"/>
                <w:szCs w:val="22"/>
              </w:rPr>
            </w:pPr>
            <w:r w:rsidRPr="0039126E">
              <w:rPr>
                <w:rFonts w:asciiTheme="minorHAnsi" w:hAnsiTheme="minorHAnsi" w:cstheme="minorHAnsi"/>
                <w:b/>
                <w:sz w:val="22"/>
                <w:szCs w:val="22"/>
              </w:rPr>
              <w:t>Date</w:t>
            </w:r>
          </w:p>
        </w:tc>
        <w:tc>
          <w:tcPr>
            <w:tcW w:w="3540" w:type="dxa"/>
          </w:tcPr>
          <w:p w14:paraId="34E5A05A" w14:textId="77777777" w:rsidR="00AA6507" w:rsidRPr="0039126E" w:rsidRDefault="00AA6507" w:rsidP="00FE6809">
            <w:pPr>
              <w:jc w:val="center"/>
              <w:rPr>
                <w:rFonts w:asciiTheme="minorHAnsi" w:hAnsiTheme="minorHAnsi" w:cstheme="minorHAnsi"/>
                <w:b/>
                <w:sz w:val="22"/>
                <w:szCs w:val="22"/>
              </w:rPr>
            </w:pPr>
            <w:r w:rsidRPr="0039126E">
              <w:rPr>
                <w:rFonts w:asciiTheme="minorHAnsi" w:hAnsiTheme="minorHAnsi" w:cstheme="minorHAnsi"/>
                <w:b/>
                <w:sz w:val="22"/>
                <w:szCs w:val="22"/>
              </w:rPr>
              <w:t xml:space="preserve">Description of Change </w:t>
            </w:r>
          </w:p>
        </w:tc>
        <w:tc>
          <w:tcPr>
            <w:tcW w:w="3096" w:type="dxa"/>
          </w:tcPr>
          <w:p w14:paraId="68457EB3" w14:textId="77777777" w:rsidR="00AA6507" w:rsidRPr="0039126E" w:rsidRDefault="00AA6507" w:rsidP="00FE6809">
            <w:pPr>
              <w:jc w:val="center"/>
              <w:rPr>
                <w:rFonts w:asciiTheme="minorHAnsi" w:hAnsiTheme="minorHAnsi" w:cstheme="minorHAnsi"/>
                <w:b/>
                <w:sz w:val="22"/>
                <w:szCs w:val="22"/>
              </w:rPr>
            </w:pPr>
            <w:r w:rsidRPr="0039126E">
              <w:rPr>
                <w:rFonts w:asciiTheme="minorHAnsi" w:hAnsiTheme="minorHAnsi" w:cstheme="minorHAnsi"/>
                <w:b/>
                <w:sz w:val="22"/>
                <w:szCs w:val="22"/>
              </w:rPr>
              <w:t>Brief Rationale</w:t>
            </w:r>
          </w:p>
        </w:tc>
      </w:tr>
      <w:tr w:rsidR="00AA6507" w:rsidRPr="00D3315D" w14:paraId="73EDBC88" w14:textId="77777777" w:rsidTr="00FE6809">
        <w:trPr>
          <w:trHeight w:val="432"/>
        </w:trPr>
        <w:tc>
          <w:tcPr>
            <w:tcW w:w="1379" w:type="dxa"/>
          </w:tcPr>
          <w:p w14:paraId="0E13D987" w14:textId="1C3451F6" w:rsidR="00AA6507" w:rsidRPr="007939E3" w:rsidRDefault="0010076B" w:rsidP="00FE6809">
            <w:pPr>
              <w:rPr>
                <w:rFonts w:asciiTheme="minorHAnsi" w:hAnsiTheme="minorHAnsi" w:cstheme="minorHAnsi"/>
                <w:sz w:val="22"/>
                <w:szCs w:val="22"/>
              </w:rPr>
            </w:pPr>
            <w:r w:rsidRPr="007939E3">
              <w:rPr>
                <w:rFonts w:cstheme="minorHAnsi"/>
                <w:sz w:val="22"/>
                <w:szCs w:val="22"/>
              </w:rPr>
              <w:t>1</w:t>
            </w:r>
          </w:p>
        </w:tc>
        <w:tc>
          <w:tcPr>
            <w:tcW w:w="1335" w:type="dxa"/>
          </w:tcPr>
          <w:p w14:paraId="2A8CBA61" w14:textId="77E20838" w:rsidR="00AA6507" w:rsidRPr="0082689A" w:rsidRDefault="00AA6507" w:rsidP="00FE6809">
            <w:pPr>
              <w:rPr>
                <w:rFonts w:asciiTheme="minorHAnsi" w:hAnsiTheme="minorHAnsi" w:cstheme="minorHAnsi"/>
                <w:sz w:val="22"/>
                <w:szCs w:val="22"/>
              </w:rPr>
            </w:pPr>
          </w:p>
        </w:tc>
        <w:tc>
          <w:tcPr>
            <w:tcW w:w="3540" w:type="dxa"/>
          </w:tcPr>
          <w:p w14:paraId="73D6E6C3" w14:textId="58940FE1" w:rsidR="00AA6507" w:rsidRPr="0082689A" w:rsidRDefault="0010076B" w:rsidP="00FE6809">
            <w:pPr>
              <w:rPr>
                <w:rFonts w:asciiTheme="minorHAnsi" w:hAnsiTheme="minorHAnsi" w:cstheme="minorHAnsi"/>
                <w:sz w:val="22"/>
                <w:szCs w:val="22"/>
              </w:rPr>
            </w:pPr>
            <w:r w:rsidRPr="0082689A">
              <w:rPr>
                <w:rFonts w:cstheme="minorHAnsi"/>
                <w:sz w:val="22"/>
                <w:szCs w:val="22"/>
              </w:rPr>
              <w:t>Original Protocol</w:t>
            </w:r>
          </w:p>
        </w:tc>
        <w:tc>
          <w:tcPr>
            <w:tcW w:w="3096" w:type="dxa"/>
          </w:tcPr>
          <w:p w14:paraId="165FCAA4" w14:textId="6FCF1828" w:rsidR="00AA6507" w:rsidRPr="0082689A" w:rsidRDefault="0010076B" w:rsidP="00FE6809">
            <w:pPr>
              <w:rPr>
                <w:rFonts w:asciiTheme="minorHAnsi" w:hAnsiTheme="minorHAnsi" w:cstheme="minorHAnsi"/>
                <w:sz w:val="22"/>
                <w:szCs w:val="22"/>
              </w:rPr>
            </w:pPr>
            <w:r w:rsidRPr="0082689A">
              <w:rPr>
                <w:rFonts w:cstheme="minorHAnsi"/>
                <w:sz w:val="22"/>
                <w:szCs w:val="22"/>
              </w:rPr>
              <w:t>NA</w:t>
            </w:r>
          </w:p>
        </w:tc>
      </w:tr>
      <w:tr w:rsidR="002137EB" w:rsidRPr="00D3315D" w14:paraId="3FF2CB58" w14:textId="77777777" w:rsidTr="00FE6809">
        <w:trPr>
          <w:trHeight w:val="432"/>
        </w:trPr>
        <w:tc>
          <w:tcPr>
            <w:tcW w:w="1379" w:type="dxa"/>
          </w:tcPr>
          <w:p w14:paraId="0266AE23" w14:textId="6F13022B" w:rsidR="002137EB" w:rsidRPr="007939E3" w:rsidRDefault="002137EB" w:rsidP="002137EB">
            <w:pPr>
              <w:rPr>
                <w:rFonts w:asciiTheme="minorHAnsi" w:hAnsiTheme="minorHAnsi" w:cstheme="minorHAnsi"/>
                <w:sz w:val="22"/>
                <w:szCs w:val="22"/>
              </w:rPr>
            </w:pPr>
            <w:r w:rsidRPr="007939E3">
              <w:rPr>
                <w:rFonts w:cstheme="minorHAnsi"/>
                <w:sz w:val="22"/>
                <w:szCs w:val="22"/>
              </w:rPr>
              <w:t>2</w:t>
            </w:r>
          </w:p>
        </w:tc>
        <w:tc>
          <w:tcPr>
            <w:tcW w:w="1335" w:type="dxa"/>
          </w:tcPr>
          <w:p w14:paraId="38332A97" w14:textId="1CF82242" w:rsidR="002137EB" w:rsidRPr="0082689A" w:rsidRDefault="002137EB" w:rsidP="002137EB">
            <w:pPr>
              <w:rPr>
                <w:rFonts w:asciiTheme="minorHAnsi" w:hAnsiTheme="minorHAnsi" w:cstheme="minorHAnsi"/>
                <w:sz w:val="22"/>
                <w:szCs w:val="22"/>
              </w:rPr>
            </w:pPr>
            <w:r w:rsidRPr="0082689A">
              <w:rPr>
                <w:rFonts w:cstheme="minorHAnsi"/>
                <w:sz w:val="22"/>
                <w:szCs w:val="22"/>
              </w:rPr>
              <w:t>10/07/2022</w:t>
            </w:r>
          </w:p>
        </w:tc>
        <w:tc>
          <w:tcPr>
            <w:tcW w:w="3540" w:type="dxa"/>
          </w:tcPr>
          <w:p w14:paraId="1DF5AD57" w14:textId="579FE410" w:rsidR="002137EB" w:rsidRPr="0082689A" w:rsidRDefault="002137EB" w:rsidP="002137EB">
            <w:pPr>
              <w:rPr>
                <w:rFonts w:asciiTheme="minorHAnsi" w:hAnsiTheme="minorHAnsi" w:cstheme="minorHAnsi"/>
                <w:sz w:val="22"/>
                <w:szCs w:val="22"/>
              </w:rPr>
            </w:pPr>
            <w:r w:rsidRPr="0082689A">
              <w:rPr>
                <w:rFonts w:cstheme="minorHAnsi"/>
                <w:sz w:val="22"/>
                <w:szCs w:val="22"/>
              </w:rPr>
              <w:t>To allow remote delivery of messages via email if that is the preferred method; TAU messages to integrate some Healthy Habits messages in addition to reminders of safety plan.</w:t>
            </w:r>
          </w:p>
        </w:tc>
        <w:tc>
          <w:tcPr>
            <w:tcW w:w="3096" w:type="dxa"/>
          </w:tcPr>
          <w:p w14:paraId="75079BD9" w14:textId="5659DE44" w:rsidR="002137EB" w:rsidRPr="0082689A" w:rsidRDefault="002137EB" w:rsidP="002137EB">
            <w:pPr>
              <w:rPr>
                <w:rFonts w:asciiTheme="minorHAnsi" w:hAnsiTheme="minorHAnsi" w:cstheme="minorHAnsi"/>
                <w:sz w:val="22"/>
                <w:szCs w:val="22"/>
              </w:rPr>
            </w:pPr>
            <w:r w:rsidRPr="0082689A">
              <w:rPr>
                <w:rFonts w:cstheme="minorHAnsi"/>
                <w:sz w:val="22"/>
                <w:szCs w:val="22"/>
              </w:rPr>
              <w:t>The changes to distribution of the study</w:t>
            </w:r>
            <w:r w:rsidRPr="0082689A">
              <w:rPr>
                <w:rFonts w:asciiTheme="minorHAnsi" w:hAnsiTheme="minorHAnsi" w:cstheme="minorHAnsi"/>
                <w:sz w:val="22"/>
                <w:szCs w:val="22"/>
              </w:rPr>
              <w:t xml:space="preserve"> </w:t>
            </w:r>
            <w:r w:rsidRPr="007939E3">
              <w:rPr>
                <w:rFonts w:cstheme="minorHAnsi"/>
                <w:sz w:val="22"/>
                <w:szCs w:val="22"/>
              </w:rPr>
              <w:t xml:space="preserve">material </w:t>
            </w:r>
            <w:proofErr w:type="gramStart"/>
            <w:r w:rsidRPr="007939E3">
              <w:rPr>
                <w:rFonts w:cstheme="minorHAnsi"/>
                <w:sz w:val="22"/>
                <w:szCs w:val="22"/>
              </w:rPr>
              <w:t>is</w:t>
            </w:r>
            <w:proofErr w:type="gramEnd"/>
            <w:r w:rsidRPr="007939E3">
              <w:rPr>
                <w:rFonts w:cstheme="minorHAnsi"/>
                <w:sz w:val="22"/>
                <w:szCs w:val="22"/>
              </w:rPr>
              <w:t xml:space="preserve"> to allow participants who may not have access to their phones after discharge to still participate in the study. </w:t>
            </w:r>
            <w:r w:rsidRPr="0082689A">
              <w:rPr>
                <w:rFonts w:cstheme="minorHAnsi"/>
                <w:color w:val="000000"/>
                <w:sz w:val="22"/>
                <w:szCs w:val="22"/>
                <w:shd w:val="clear" w:color="auto" w:fill="FFFFFF"/>
              </w:rPr>
              <w:t xml:space="preserve">For our treatment as usual condition, a mix of healthy habits messages with reminders of safety planning are sent, </w:t>
            </w:r>
            <w:proofErr w:type="gramStart"/>
            <w:r w:rsidRPr="0082689A">
              <w:rPr>
                <w:rFonts w:cstheme="minorHAnsi"/>
                <w:color w:val="000000"/>
                <w:sz w:val="22"/>
                <w:szCs w:val="22"/>
                <w:shd w:val="clear" w:color="auto" w:fill="FFFFFF"/>
              </w:rPr>
              <w:t>in order to</w:t>
            </w:r>
            <w:proofErr w:type="gramEnd"/>
            <w:r w:rsidRPr="0082689A">
              <w:rPr>
                <w:rFonts w:cstheme="minorHAnsi"/>
                <w:color w:val="000000"/>
                <w:sz w:val="22"/>
                <w:szCs w:val="22"/>
                <w:shd w:val="clear" w:color="auto" w:fill="FFFFFF"/>
              </w:rPr>
              <w:t xml:space="preserve"> provide an </w:t>
            </w:r>
            <w:r w:rsidRPr="0082689A">
              <w:rPr>
                <w:rFonts w:cstheme="minorHAnsi"/>
                <w:color w:val="000000"/>
                <w:sz w:val="22"/>
                <w:szCs w:val="22"/>
                <w:shd w:val="clear" w:color="auto" w:fill="FFFFFF"/>
              </w:rPr>
              <w:lastRenderedPageBreak/>
              <w:t xml:space="preserve">equivalent amount of contact across conditions.  </w:t>
            </w:r>
          </w:p>
        </w:tc>
      </w:tr>
      <w:tr w:rsidR="002137EB" w:rsidRPr="00D3315D" w14:paraId="04496390" w14:textId="77777777" w:rsidTr="00FE6809">
        <w:trPr>
          <w:trHeight w:val="432"/>
        </w:trPr>
        <w:tc>
          <w:tcPr>
            <w:tcW w:w="1379" w:type="dxa"/>
          </w:tcPr>
          <w:p w14:paraId="606FBE04" w14:textId="251E100C" w:rsidR="002137EB" w:rsidRPr="00FF555D" w:rsidRDefault="002137EB" w:rsidP="002137EB">
            <w:pPr>
              <w:rPr>
                <w:rFonts w:asciiTheme="minorHAnsi" w:hAnsiTheme="minorHAnsi" w:cstheme="minorHAnsi"/>
                <w:sz w:val="22"/>
                <w:szCs w:val="22"/>
              </w:rPr>
            </w:pPr>
            <w:r w:rsidRPr="00FF555D">
              <w:rPr>
                <w:rFonts w:cstheme="minorHAnsi"/>
                <w:sz w:val="22"/>
                <w:szCs w:val="22"/>
              </w:rPr>
              <w:lastRenderedPageBreak/>
              <w:t>3</w:t>
            </w:r>
          </w:p>
        </w:tc>
        <w:tc>
          <w:tcPr>
            <w:tcW w:w="1335" w:type="dxa"/>
          </w:tcPr>
          <w:p w14:paraId="39D9917F" w14:textId="744EC0B4" w:rsidR="002137EB" w:rsidRPr="007939E3" w:rsidRDefault="002137EB" w:rsidP="002137EB">
            <w:pPr>
              <w:rPr>
                <w:rFonts w:asciiTheme="minorHAnsi" w:hAnsiTheme="minorHAnsi" w:cstheme="minorHAnsi"/>
                <w:sz w:val="22"/>
                <w:szCs w:val="22"/>
              </w:rPr>
            </w:pPr>
            <w:r w:rsidRPr="00FF555D">
              <w:rPr>
                <w:rFonts w:cstheme="minorHAnsi"/>
                <w:sz w:val="22"/>
                <w:szCs w:val="22"/>
              </w:rPr>
              <w:t>01/27/2023</w:t>
            </w:r>
          </w:p>
        </w:tc>
        <w:tc>
          <w:tcPr>
            <w:tcW w:w="3540" w:type="dxa"/>
          </w:tcPr>
          <w:p w14:paraId="45844E23" w14:textId="77777777" w:rsidR="002137EB" w:rsidRPr="0082689A" w:rsidRDefault="002137EB" w:rsidP="002137EB">
            <w:pPr>
              <w:rPr>
                <w:rFonts w:asciiTheme="minorHAnsi" w:hAnsiTheme="minorHAnsi" w:cstheme="minorHAnsi"/>
                <w:sz w:val="22"/>
                <w:szCs w:val="22"/>
              </w:rPr>
            </w:pPr>
            <w:r w:rsidRPr="00FF555D">
              <w:rPr>
                <w:rFonts w:cstheme="minorHAnsi"/>
                <w:sz w:val="22"/>
                <w:szCs w:val="22"/>
              </w:rPr>
              <w:t>To increase parent engagement in the study, a handout highlighting study goals, contact information, and ways to help support their child throughout the duration of the study will be provided to parents/guardians after consenting and randomization to the STEP TX condition at the time of discharge.</w:t>
            </w:r>
          </w:p>
          <w:p w14:paraId="140137AB" w14:textId="77777777" w:rsidR="00457F6B" w:rsidRPr="0082689A" w:rsidRDefault="00457F6B" w:rsidP="002137EB">
            <w:pPr>
              <w:rPr>
                <w:rFonts w:asciiTheme="minorHAnsi" w:hAnsiTheme="minorHAnsi" w:cstheme="minorHAnsi"/>
                <w:sz w:val="22"/>
                <w:szCs w:val="22"/>
              </w:rPr>
            </w:pPr>
          </w:p>
          <w:p w14:paraId="6AAF7A25" w14:textId="06096080" w:rsidR="00457F6B" w:rsidRPr="00FF555D" w:rsidRDefault="00457F6B" w:rsidP="002137EB">
            <w:pPr>
              <w:rPr>
                <w:rFonts w:asciiTheme="minorHAnsi" w:hAnsiTheme="minorHAnsi" w:cstheme="minorHAnsi"/>
                <w:sz w:val="22"/>
                <w:szCs w:val="22"/>
              </w:rPr>
            </w:pPr>
          </w:p>
        </w:tc>
        <w:tc>
          <w:tcPr>
            <w:tcW w:w="3096" w:type="dxa"/>
          </w:tcPr>
          <w:p w14:paraId="1C2DA5BA" w14:textId="77777777" w:rsidR="002137EB" w:rsidRPr="0082689A" w:rsidRDefault="002137EB" w:rsidP="002137EB">
            <w:pPr>
              <w:rPr>
                <w:rFonts w:asciiTheme="minorHAnsi" w:hAnsiTheme="minorHAnsi" w:cstheme="minorHAnsi"/>
                <w:sz w:val="22"/>
                <w:szCs w:val="22"/>
              </w:rPr>
            </w:pPr>
            <w:r w:rsidRPr="00FF555D">
              <w:rPr>
                <w:rFonts w:cstheme="minorHAnsi"/>
                <w:sz w:val="22"/>
                <w:szCs w:val="22"/>
              </w:rPr>
              <w:t xml:space="preserve">Due to the nature of the 4 STEP sessions being individual with interventionist and adolescent participant, an effort to increase parent engagement in the study was needed. Increased parent engagement will allow for greater participant retention and more support for the child involved in the study. </w:t>
            </w:r>
            <w:r w:rsidR="00457F6B" w:rsidRPr="0082689A">
              <w:rPr>
                <w:rFonts w:asciiTheme="minorHAnsi" w:hAnsiTheme="minorHAnsi" w:cstheme="minorHAnsi"/>
                <w:sz w:val="22"/>
                <w:szCs w:val="22"/>
              </w:rPr>
              <w:t xml:space="preserve"> </w:t>
            </w:r>
          </w:p>
          <w:p w14:paraId="320F7870" w14:textId="77777777" w:rsidR="00457F6B" w:rsidRPr="00FF555D" w:rsidRDefault="00457F6B" w:rsidP="002137EB">
            <w:pPr>
              <w:rPr>
                <w:rFonts w:asciiTheme="minorHAnsi" w:hAnsiTheme="minorHAnsi" w:cstheme="minorHAnsi"/>
                <w:sz w:val="22"/>
              </w:rPr>
            </w:pPr>
          </w:p>
          <w:p w14:paraId="68EDC271" w14:textId="1E3BA039" w:rsidR="00457F6B" w:rsidRPr="0082689A" w:rsidRDefault="00457F6B" w:rsidP="00DE224D">
            <w:pPr>
              <w:rPr>
                <w:rFonts w:asciiTheme="minorHAnsi" w:hAnsiTheme="minorHAnsi" w:cstheme="minorHAnsi"/>
                <w:sz w:val="22"/>
                <w:szCs w:val="22"/>
              </w:rPr>
            </w:pPr>
          </w:p>
        </w:tc>
      </w:tr>
      <w:tr w:rsidR="00457F6B" w:rsidRPr="00D3315D" w14:paraId="2001BD08" w14:textId="77777777" w:rsidTr="00FE6809">
        <w:trPr>
          <w:trHeight w:val="432"/>
        </w:trPr>
        <w:tc>
          <w:tcPr>
            <w:tcW w:w="1379" w:type="dxa"/>
          </w:tcPr>
          <w:p w14:paraId="2D1F13DB" w14:textId="26E1AD56" w:rsidR="00457F6B" w:rsidRPr="00FF555D" w:rsidRDefault="001350E4" w:rsidP="00457F6B">
            <w:pPr>
              <w:rPr>
                <w:rFonts w:asciiTheme="minorHAnsi" w:hAnsiTheme="minorHAnsi" w:cstheme="minorHAnsi"/>
                <w:sz w:val="22"/>
                <w:szCs w:val="22"/>
              </w:rPr>
            </w:pPr>
            <w:r w:rsidRPr="00FF555D">
              <w:rPr>
                <w:rFonts w:cstheme="minorHAnsi"/>
                <w:sz w:val="22"/>
                <w:szCs w:val="22"/>
              </w:rPr>
              <w:t>3</w:t>
            </w:r>
          </w:p>
        </w:tc>
        <w:tc>
          <w:tcPr>
            <w:tcW w:w="1335" w:type="dxa"/>
          </w:tcPr>
          <w:p w14:paraId="1C498896" w14:textId="60BBFCA2" w:rsidR="00457F6B" w:rsidRPr="007939E3" w:rsidRDefault="00457F6B" w:rsidP="00457F6B">
            <w:pPr>
              <w:rPr>
                <w:rFonts w:asciiTheme="minorHAnsi" w:hAnsiTheme="minorHAnsi" w:cstheme="minorHAnsi"/>
                <w:sz w:val="22"/>
                <w:szCs w:val="22"/>
              </w:rPr>
            </w:pPr>
            <w:r w:rsidRPr="00FF555D">
              <w:rPr>
                <w:rFonts w:cstheme="minorHAnsi"/>
                <w:sz w:val="22"/>
                <w:szCs w:val="22"/>
              </w:rPr>
              <w:t>01/27/2023</w:t>
            </w:r>
          </w:p>
        </w:tc>
        <w:tc>
          <w:tcPr>
            <w:tcW w:w="3540" w:type="dxa"/>
          </w:tcPr>
          <w:p w14:paraId="4C0995AB" w14:textId="7767F403" w:rsidR="00457F6B" w:rsidRPr="00FF555D" w:rsidRDefault="00457F6B" w:rsidP="00457F6B">
            <w:pPr>
              <w:rPr>
                <w:rFonts w:asciiTheme="minorHAnsi" w:hAnsiTheme="minorHAnsi" w:cstheme="minorHAnsi"/>
                <w:sz w:val="22"/>
                <w:szCs w:val="22"/>
              </w:rPr>
            </w:pPr>
            <w:r w:rsidRPr="00FF555D">
              <w:rPr>
                <w:rFonts w:cstheme="minorHAnsi"/>
                <w:sz w:val="22"/>
                <w:szCs w:val="22"/>
              </w:rPr>
              <w:t xml:space="preserve">Inclusion of language for compressed STEP TX sessions </w:t>
            </w:r>
          </w:p>
        </w:tc>
        <w:tc>
          <w:tcPr>
            <w:tcW w:w="3096" w:type="dxa"/>
          </w:tcPr>
          <w:p w14:paraId="0D369CAD" w14:textId="4DF584A6" w:rsidR="00457F6B" w:rsidRPr="00FF555D" w:rsidRDefault="00457F6B" w:rsidP="00457F6B">
            <w:pPr>
              <w:rPr>
                <w:rFonts w:asciiTheme="minorHAnsi" w:hAnsiTheme="minorHAnsi" w:cstheme="minorHAnsi"/>
                <w:sz w:val="22"/>
                <w:szCs w:val="22"/>
              </w:rPr>
            </w:pPr>
            <w:r w:rsidRPr="00FF555D">
              <w:rPr>
                <w:rFonts w:cstheme="minorHAnsi"/>
                <w:sz w:val="22"/>
              </w:rPr>
              <w:t xml:space="preserve">To accommodate participants with a shorter length of stay in the hospital, some of the 4 individual STEP sessions might be shortened </w:t>
            </w:r>
            <w:r w:rsidR="004C7B6A" w:rsidRPr="00FF555D">
              <w:rPr>
                <w:rFonts w:cstheme="minorHAnsi"/>
                <w:sz w:val="22"/>
              </w:rPr>
              <w:t xml:space="preserve">at times </w:t>
            </w:r>
            <w:r w:rsidRPr="00FF555D">
              <w:rPr>
                <w:rFonts w:cstheme="minorHAnsi"/>
                <w:sz w:val="22"/>
              </w:rPr>
              <w:t>to ensure delivery of the intervention prior to discharge.</w:t>
            </w:r>
          </w:p>
          <w:p w14:paraId="26BF9D49" w14:textId="5C6FD6EF" w:rsidR="00457F6B" w:rsidRPr="007939E3" w:rsidRDefault="00457F6B" w:rsidP="00457F6B">
            <w:pPr>
              <w:rPr>
                <w:rFonts w:asciiTheme="minorHAnsi" w:hAnsiTheme="minorHAnsi" w:cstheme="minorHAnsi"/>
                <w:sz w:val="22"/>
                <w:szCs w:val="22"/>
              </w:rPr>
            </w:pPr>
          </w:p>
        </w:tc>
      </w:tr>
      <w:tr w:rsidR="002E6988" w:rsidRPr="00D3315D" w14:paraId="020B98D3" w14:textId="77777777" w:rsidTr="00FE6809">
        <w:trPr>
          <w:trHeight w:val="432"/>
        </w:trPr>
        <w:tc>
          <w:tcPr>
            <w:tcW w:w="1379" w:type="dxa"/>
          </w:tcPr>
          <w:p w14:paraId="7DBDA8A1" w14:textId="68700566" w:rsidR="002E6988" w:rsidRPr="00FF555D" w:rsidRDefault="002E6988" w:rsidP="002E6988">
            <w:pPr>
              <w:rPr>
                <w:rFonts w:asciiTheme="minorHAnsi" w:hAnsiTheme="minorHAnsi" w:cstheme="minorHAnsi"/>
                <w:sz w:val="22"/>
                <w:szCs w:val="22"/>
              </w:rPr>
            </w:pPr>
            <w:r w:rsidRPr="00FF555D">
              <w:rPr>
                <w:rFonts w:cstheme="minorHAnsi"/>
                <w:sz w:val="22"/>
                <w:szCs w:val="22"/>
              </w:rPr>
              <w:t>3</w:t>
            </w:r>
          </w:p>
        </w:tc>
        <w:tc>
          <w:tcPr>
            <w:tcW w:w="1335" w:type="dxa"/>
          </w:tcPr>
          <w:p w14:paraId="6FFB28B0" w14:textId="4B5F1122" w:rsidR="002E6988" w:rsidRPr="007939E3" w:rsidRDefault="002E6988" w:rsidP="002E6988">
            <w:pPr>
              <w:rPr>
                <w:rFonts w:asciiTheme="minorHAnsi" w:hAnsiTheme="minorHAnsi" w:cstheme="minorHAnsi"/>
                <w:sz w:val="22"/>
                <w:szCs w:val="22"/>
              </w:rPr>
            </w:pPr>
            <w:r w:rsidRPr="00FF555D">
              <w:rPr>
                <w:rFonts w:cstheme="minorHAnsi"/>
                <w:sz w:val="22"/>
                <w:szCs w:val="22"/>
              </w:rPr>
              <w:t>03/16/2023</w:t>
            </w:r>
          </w:p>
        </w:tc>
        <w:tc>
          <w:tcPr>
            <w:tcW w:w="3540" w:type="dxa"/>
          </w:tcPr>
          <w:p w14:paraId="1154E00D" w14:textId="232E5B0A" w:rsidR="002E6988" w:rsidRPr="00FF555D" w:rsidRDefault="002E6988" w:rsidP="002E6988">
            <w:pPr>
              <w:rPr>
                <w:rFonts w:asciiTheme="minorHAnsi" w:hAnsiTheme="minorHAnsi" w:cstheme="minorHAnsi"/>
                <w:sz w:val="22"/>
                <w:szCs w:val="22"/>
              </w:rPr>
            </w:pPr>
            <w:r w:rsidRPr="00FF555D">
              <w:rPr>
                <w:rFonts w:cstheme="minorHAnsi"/>
                <w:sz w:val="22"/>
                <w:szCs w:val="22"/>
              </w:rPr>
              <w:t xml:space="preserve">Inclusion of specific electronic consent procedures detailing the use of </w:t>
            </w:r>
            <w:proofErr w:type="spellStart"/>
            <w:r w:rsidRPr="00FF555D">
              <w:rPr>
                <w:rFonts w:cstheme="minorHAnsi"/>
                <w:sz w:val="22"/>
                <w:szCs w:val="22"/>
              </w:rPr>
              <w:t>REDCap</w:t>
            </w:r>
            <w:proofErr w:type="spellEnd"/>
            <w:r w:rsidRPr="00FF555D">
              <w:rPr>
                <w:rFonts w:cstheme="minorHAnsi"/>
                <w:sz w:val="22"/>
                <w:szCs w:val="22"/>
              </w:rPr>
              <w:t xml:space="preserve"> and quality assurance checks.</w:t>
            </w:r>
          </w:p>
        </w:tc>
        <w:tc>
          <w:tcPr>
            <w:tcW w:w="3096" w:type="dxa"/>
          </w:tcPr>
          <w:p w14:paraId="00240CCC" w14:textId="755E343D" w:rsidR="002E6988" w:rsidRPr="0082689A" w:rsidRDefault="002E6988" w:rsidP="002E6988">
            <w:pPr>
              <w:rPr>
                <w:rFonts w:asciiTheme="minorHAnsi" w:hAnsiTheme="minorHAnsi" w:cstheme="minorHAnsi"/>
                <w:sz w:val="22"/>
                <w:szCs w:val="22"/>
              </w:rPr>
            </w:pPr>
            <w:r w:rsidRPr="00FF555D">
              <w:rPr>
                <w:rFonts w:cstheme="minorHAnsi"/>
                <w:sz w:val="22"/>
              </w:rPr>
              <w:t xml:space="preserve">To minimize errors in consent document completion and increase participant understanding and documentation quality, additional </w:t>
            </w:r>
            <w:proofErr w:type="gramStart"/>
            <w:r w:rsidR="004C7B6A" w:rsidRPr="00FF555D">
              <w:rPr>
                <w:rFonts w:cstheme="minorHAnsi"/>
                <w:sz w:val="22"/>
              </w:rPr>
              <w:t xml:space="preserve">detail </w:t>
            </w:r>
            <w:r w:rsidRPr="00FF555D">
              <w:rPr>
                <w:rFonts w:cstheme="minorHAnsi"/>
                <w:sz w:val="22"/>
              </w:rPr>
              <w:t xml:space="preserve"> has</w:t>
            </w:r>
            <w:proofErr w:type="gramEnd"/>
            <w:r w:rsidRPr="00FF555D">
              <w:rPr>
                <w:rFonts w:cstheme="minorHAnsi"/>
                <w:sz w:val="22"/>
              </w:rPr>
              <w:t xml:space="preserve"> been included to provide further information on specific consent procedures per the IRB’s request.</w:t>
            </w:r>
          </w:p>
        </w:tc>
      </w:tr>
      <w:tr w:rsidR="00703471" w:rsidRPr="00D3315D" w14:paraId="182C8E88" w14:textId="77777777" w:rsidTr="00FE6809">
        <w:trPr>
          <w:trHeight w:val="432"/>
        </w:trPr>
        <w:tc>
          <w:tcPr>
            <w:tcW w:w="1379" w:type="dxa"/>
          </w:tcPr>
          <w:p w14:paraId="11F2784D" w14:textId="05121CAC" w:rsidR="00703471" w:rsidRPr="00FF555D" w:rsidRDefault="00703471" w:rsidP="00703471">
            <w:pPr>
              <w:rPr>
                <w:rFonts w:asciiTheme="minorHAnsi" w:hAnsiTheme="minorHAnsi" w:cstheme="minorHAnsi"/>
                <w:sz w:val="22"/>
                <w:szCs w:val="22"/>
              </w:rPr>
            </w:pPr>
            <w:r w:rsidRPr="00FF555D">
              <w:rPr>
                <w:rFonts w:cstheme="minorHAnsi"/>
                <w:sz w:val="22"/>
                <w:szCs w:val="22"/>
              </w:rPr>
              <w:t>3</w:t>
            </w:r>
          </w:p>
        </w:tc>
        <w:tc>
          <w:tcPr>
            <w:tcW w:w="1335" w:type="dxa"/>
          </w:tcPr>
          <w:p w14:paraId="1DFDD2D1" w14:textId="33088552" w:rsidR="00703471" w:rsidRPr="007939E3" w:rsidRDefault="00703471" w:rsidP="00703471">
            <w:pPr>
              <w:rPr>
                <w:rFonts w:asciiTheme="minorHAnsi" w:hAnsiTheme="minorHAnsi" w:cstheme="minorHAnsi"/>
                <w:sz w:val="22"/>
                <w:szCs w:val="22"/>
              </w:rPr>
            </w:pPr>
            <w:r w:rsidRPr="00FF555D">
              <w:rPr>
                <w:rFonts w:cstheme="minorHAnsi"/>
                <w:sz w:val="22"/>
                <w:szCs w:val="22"/>
              </w:rPr>
              <w:t>03/1</w:t>
            </w:r>
            <w:r w:rsidRPr="007939E3">
              <w:rPr>
                <w:rFonts w:cstheme="minorHAnsi"/>
                <w:sz w:val="22"/>
                <w:szCs w:val="22"/>
              </w:rPr>
              <w:t>7/2023</w:t>
            </w:r>
          </w:p>
        </w:tc>
        <w:tc>
          <w:tcPr>
            <w:tcW w:w="3540" w:type="dxa"/>
          </w:tcPr>
          <w:p w14:paraId="2D8D6000" w14:textId="0E5070AF" w:rsidR="00703471" w:rsidRPr="0082689A" w:rsidRDefault="00703471" w:rsidP="00703471">
            <w:pPr>
              <w:rPr>
                <w:rFonts w:asciiTheme="minorHAnsi" w:hAnsiTheme="minorHAnsi" w:cstheme="minorHAnsi"/>
                <w:sz w:val="22"/>
                <w:szCs w:val="22"/>
              </w:rPr>
            </w:pPr>
            <w:r w:rsidRPr="0082689A">
              <w:rPr>
                <w:rFonts w:cstheme="minorHAnsi"/>
                <w:sz w:val="22"/>
                <w:szCs w:val="22"/>
              </w:rPr>
              <w:t>Addition of language regarding 4 videos containing content from the STEP treatment manual to support the skills covered in the in-person sessions.</w:t>
            </w:r>
          </w:p>
        </w:tc>
        <w:tc>
          <w:tcPr>
            <w:tcW w:w="3096" w:type="dxa"/>
          </w:tcPr>
          <w:p w14:paraId="23A8A772" w14:textId="3A06F854" w:rsidR="00703471" w:rsidRPr="0082689A" w:rsidRDefault="00C05981" w:rsidP="00703471">
            <w:pPr>
              <w:rPr>
                <w:rFonts w:asciiTheme="minorHAnsi" w:hAnsiTheme="minorHAnsi" w:cstheme="minorHAnsi"/>
                <w:sz w:val="22"/>
                <w:szCs w:val="22"/>
              </w:rPr>
            </w:pPr>
            <w:r w:rsidRPr="0082689A">
              <w:rPr>
                <w:rFonts w:cstheme="minorHAnsi"/>
                <w:sz w:val="22"/>
              </w:rPr>
              <w:t>As part of the texting intervention, participants receive links to videos to help them practice. We have created 4 brief videos that are based on content from our treatment manual. These videos will be used to support the sessions, and/or will be sent out upon discharge and as part of our remote delivery via text messaging.</w:t>
            </w:r>
          </w:p>
        </w:tc>
      </w:tr>
      <w:tr w:rsidR="00703471" w:rsidRPr="00D3315D" w14:paraId="18C07F7F" w14:textId="77777777" w:rsidTr="00FE6809">
        <w:trPr>
          <w:trHeight w:val="432"/>
        </w:trPr>
        <w:tc>
          <w:tcPr>
            <w:tcW w:w="1379" w:type="dxa"/>
          </w:tcPr>
          <w:p w14:paraId="0064A587" w14:textId="77777777" w:rsidR="00703471" w:rsidRPr="00FF555D" w:rsidRDefault="00703471" w:rsidP="00703471">
            <w:pPr>
              <w:rPr>
                <w:rFonts w:asciiTheme="minorHAnsi" w:hAnsiTheme="minorHAnsi" w:cstheme="minorHAnsi"/>
                <w:sz w:val="22"/>
                <w:szCs w:val="22"/>
              </w:rPr>
            </w:pPr>
          </w:p>
        </w:tc>
        <w:tc>
          <w:tcPr>
            <w:tcW w:w="1335" w:type="dxa"/>
          </w:tcPr>
          <w:p w14:paraId="302EEB06" w14:textId="77777777" w:rsidR="00703471" w:rsidRPr="00FF555D" w:rsidRDefault="00703471" w:rsidP="00703471">
            <w:pPr>
              <w:rPr>
                <w:rFonts w:asciiTheme="minorHAnsi" w:hAnsiTheme="minorHAnsi" w:cstheme="minorHAnsi"/>
                <w:sz w:val="22"/>
                <w:szCs w:val="22"/>
              </w:rPr>
            </w:pPr>
          </w:p>
        </w:tc>
        <w:tc>
          <w:tcPr>
            <w:tcW w:w="3540" w:type="dxa"/>
          </w:tcPr>
          <w:p w14:paraId="12FAFF24" w14:textId="77777777" w:rsidR="00703471" w:rsidRPr="00FF555D" w:rsidRDefault="00703471" w:rsidP="00703471">
            <w:pPr>
              <w:rPr>
                <w:rFonts w:asciiTheme="minorHAnsi" w:hAnsiTheme="minorHAnsi" w:cstheme="minorHAnsi"/>
                <w:sz w:val="22"/>
                <w:szCs w:val="22"/>
              </w:rPr>
            </w:pPr>
          </w:p>
        </w:tc>
        <w:tc>
          <w:tcPr>
            <w:tcW w:w="3096" w:type="dxa"/>
          </w:tcPr>
          <w:p w14:paraId="421AC9E7" w14:textId="77777777" w:rsidR="00703471" w:rsidRPr="0082689A" w:rsidRDefault="00703471" w:rsidP="00703471">
            <w:pPr>
              <w:rPr>
                <w:rFonts w:asciiTheme="minorHAnsi" w:hAnsiTheme="minorHAnsi" w:cstheme="minorHAnsi"/>
                <w:sz w:val="22"/>
                <w:szCs w:val="22"/>
              </w:rPr>
            </w:pPr>
          </w:p>
        </w:tc>
      </w:tr>
      <w:tr w:rsidR="00703471" w:rsidRPr="00D3315D" w14:paraId="0053CAC1" w14:textId="77777777" w:rsidTr="00FE6809">
        <w:trPr>
          <w:trHeight w:val="432"/>
        </w:trPr>
        <w:tc>
          <w:tcPr>
            <w:tcW w:w="1379" w:type="dxa"/>
          </w:tcPr>
          <w:p w14:paraId="2BE7DB64" w14:textId="77777777" w:rsidR="00703471" w:rsidRPr="00FF555D" w:rsidRDefault="00703471" w:rsidP="00703471">
            <w:pPr>
              <w:rPr>
                <w:rFonts w:asciiTheme="minorHAnsi" w:hAnsiTheme="minorHAnsi" w:cstheme="minorHAnsi"/>
                <w:sz w:val="22"/>
                <w:szCs w:val="22"/>
              </w:rPr>
            </w:pPr>
          </w:p>
        </w:tc>
        <w:tc>
          <w:tcPr>
            <w:tcW w:w="1335" w:type="dxa"/>
          </w:tcPr>
          <w:p w14:paraId="78D86444" w14:textId="77777777" w:rsidR="00703471" w:rsidRPr="00FF555D" w:rsidRDefault="00703471" w:rsidP="00703471">
            <w:pPr>
              <w:rPr>
                <w:rFonts w:asciiTheme="minorHAnsi" w:hAnsiTheme="minorHAnsi" w:cstheme="minorHAnsi"/>
                <w:sz w:val="22"/>
                <w:szCs w:val="22"/>
              </w:rPr>
            </w:pPr>
          </w:p>
        </w:tc>
        <w:tc>
          <w:tcPr>
            <w:tcW w:w="3540" w:type="dxa"/>
          </w:tcPr>
          <w:p w14:paraId="208B75D9" w14:textId="77777777" w:rsidR="00703471" w:rsidRPr="00FF555D" w:rsidRDefault="00703471" w:rsidP="00703471">
            <w:pPr>
              <w:rPr>
                <w:rFonts w:asciiTheme="minorHAnsi" w:hAnsiTheme="minorHAnsi" w:cstheme="minorHAnsi"/>
                <w:sz w:val="22"/>
                <w:szCs w:val="22"/>
              </w:rPr>
            </w:pPr>
          </w:p>
        </w:tc>
        <w:tc>
          <w:tcPr>
            <w:tcW w:w="3096" w:type="dxa"/>
          </w:tcPr>
          <w:p w14:paraId="2134C41A" w14:textId="77777777" w:rsidR="00703471" w:rsidRPr="0082689A" w:rsidRDefault="00703471" w:rsidP="00703471">
            <w:pPr>
              <w:rPr>
                <w:rFonts w:asciiTheme="minorHAnsi" w:hAnsiTheme="minorHAnsi" w:cstheme="minorHAnsi"/>
                <w:sz w:val="22"/>
                <w:szCs w:val="22"/>
              </w:rPr>
            </w:pPr>
          </w:p>
        </w:tc>
      </w:tr>
      <w:tr w:rsidR="00703471" w:rsidRPr="00D3315D" w14:paraId="6B12B214" w14:textId="77777777" w:rsidTr="00FE6809">
        <w:trPr>
          <w:trHeight w:val="432"/>
        </w:trPr>
        <w:tc>
          <w:tcPr>
            <w:tcW w:w="1379" w:type="dxa"/>
          </w:tcPr>
          <w:p w14:paraId="2995EF29" w14:textId="77777777" w:rsidR="00703471" w:rsidRPr="00FF555D" w:rsidRDefault="00703471" w:rsidP="00703471">
            <w:pPr>
              <w:rPr>
                <w:rFonts w:asciiTheme="minorHAnsi" w:hAnsiTheme="minorHAnsi" w:cstheme="minorHAnsi"/>
                <w:sz w:val="22"/>
                <w:szCs w:val="22"/>
              </w:rPr>
            </w:pPr>
          </w:p>
        </w:tc>
        <w:tc>
          <w:tcPr>
            <w:tcW w:w="1335" w:type="dxa"/>
          </w:tcPr>
          <w:p w14:paraId="7804AF57" w14:textId="77777777" w:rsidR="00703471" w:rsidRPr="00FF555D" w:rsidRDefault="00703471" w:rsidP="00703471">
            <w:pPr>
              <w:rPr>
                <w:rFonts w:asciiTheme="minorHAnsi" w:hAnsiTheme="minorHAnsi" w:cstheme="minorHAnsi"/>
                <w:sz w:val="22"/>
                <w:szCs w:val="22"/>
              </w:rPr>
            </w:pPr>
          </w:p>
        </w:tc>
        <w:tc>
          <w:tcPr>
            <w:tcW w:w="3540" w:type="dxa"/>
          </w:tcPr>
          <w:p w14:paraId="66C794B7" w14:textId="77777777" w:rsidR="00703471" w:rsidRPr="00FF555D" w:rsidRDefault="00703471" w:rsidP="00703471">
            <w:pPr>
              <w:rPr>
                <w:rFonts w:asciiTheme="minorHAnsi" w:hAnsiTheme="minorHAnsi" w:cstheme="minorHAnsi"/>
                <w:sz w:val="22"/>
                <w:szCs w:val="22"/>
              </w:rPr>
            </w:pPr>
          </w:p>
        </w:tc>
        <w:tc>
          <w:tcPr>
            <w:tcW w:w="3096" w:type="dxa"/>
          </w:tcPr>
          <w:p w14:paraId="11A110EB" w14:textId="77777777" w:rsidR="00703471" w:rsidRPr="0082689A" w:rsidRDefault="00703471" w:rsidP="00703471">
            <w:pPr>
              <w:rPr>
                <w:rFonts w:asciiTheme="minorHAnsi" w:hAnsiTheme="minorHAnsi" w:cstheme="minorHAnsi"/>
                <w:sz w:val="22"/>
                <w:szCs w:val="22"/>
              </w:rPr>
            </w:pPr>
          </w:p>
        </w:tc>
      </w:tr>
      <w:tr w:rsidR="00703471" w:rsidRPr="00D3315D" w14:paraId="43F8080C" w14:textId="77777777" w:rsidTr="00FE6809">
        <w:trPr>
          <w:trHeight w:val="432"/>
        </w:trPr>
        <w:tc>
          <w:tcPr>
            <w:tcW w:w="1379" w:type="dxa"/>
          </w:tcPr>
          <w:p w14:paraId="474697A3" w14:textId="77777777" w:rsidR="00703471" w:rsidRPr="00FF555D" w:rsidRDefault="00703471" w:rsidP="00703471">
            <w:pPr>
              <w:rPr>
                <w:rFonts w:asciiTheme="minorHAnsi" w:hAnsiTheme="minorHAnsi" w:cstheme="minorHAnsi"/>
                <w:sz w:val="22"/>
                <w:szCs w:val="22"/>
              </w:rPr>
            </w:pPr>
          </w:p>
        </w:tc>
        <w:tc>
          <w:tcPr>
            <w:tcW w:w="1335" w:type="dxa"/>
          </w:tcPr>
          <w:p w14:paraId="7A34111E" w14:textId="77777777" w:rsidR="00703471" w:rsidRPr="00FF555D" w:rsidRDefault="00703471" w:rsidP="00703471">
            <w:pPr>
              <w:rPr>
                <w:rFonts w:asciiTheme="minorHAnsi" w:hAnsiTheme="minorHAnsi" w:cstheme="minorHAnsi"/>
                <w:sz w:val="22"/>
                <w:szCs w:val="22"/>
              </w:rPr>
            </w:pPr>
          </w:p>
        </w:tc>
        <w:tc>
          <w:tcPr>
            <w:tcW w:w="3540" w:type="dxa"/>
          </w:tcPr>
          <w:p w14:paraId="3A81A1FC" w14:textId="77777777" w:rsidR="00703471" w:rsidRPr="00FF555D" w:rsidRDefault="00703471" w:rsidP="00703471">
            <w:pPr>
              <w:rPr>
                <w:rFonts w:asciiTheme="minorHAnsi" w:hAnsiTheme="minorHAnsi" w:cstheme="minorHAnsi"/>
                <w:sz w:val="22"/>
                <w:szCs w:val="22"/>
              </w:rPr>
            </w:pPr>
          </w:p>
        </w:tc>
        <w:tc>
          <w:tcPr>
            <w:tcW w:w="3096" w:type="dxa"/>
          </w:tcPr>
          <w:p w14:paraId="1A302494" w14:textId="77777777" w:rsidR="00703471" w:rsidRPr="0082689A" w:rsidRDefault="00703471" w:rsidP="00703471">
            <w:pPr>
              <w:rPr>
                <w:rFonts w:asciiTheme="minorHAnsi" w:hAnsiTheme="minorHAnsi" w:cstheme="minorHAnsi"/>
                <w:sz w:val="22"/>
                <w:szCs w:val="22"/>
              </w:rPr>
            </w:pPr>
          </w:p>
        </w:tc>
      </w:tr>
      <w:tr w:rsidR="00703471" w:rsidRPr="00D3315D" w14:paraId="4C6B20EB" w14:textId="77777777" w:rsidTr="00FE6809">
        <w:trPr>
          <w:trHeight w:val="432"/>
        </w:trPr>
        <w:tc>
          <w:tcPr>
            <w:tcW w:w="1379" w:type="dxa"/>
          </w:tcPr>
          <w:p w14:paraId="1D599CBD" w14:textId="77777777" w:rsidR="00703471" w:rsidRPr="00FF555D" w:rsidRDefault="00703471" w:rsidP="00703471">
            <w:pPr>
              <w:rPr>
                <w:rFonts w:asciiTheme="minorHAnsi" w:hAnsiTheme="minorHAnsi" w:cstheme="minorHAnsi"/>
                <w:sz w:val="22"/>
                <w:szCs w:val="22"/>
              </w:rPr>
            </w:pPr>
          </w:p>
        </w:tc>
        <w:tc>
          <w:tcPr>
            <w:tcW w:w="1335" w:type="dxa"/>
          </w:tcPr>
          <w:p w14:paraId="11DEB31D" w14:textId="77777777" w:rsidR="00703471" w:rsidRPr="00FF555D" w:rsidRDefault="00703471" w:rsidP="00703471">
            <w:pPr>
              <w:rPr>
                <w:rFonts w:asciiTheme="minorHAnsi" w:hAnsiTheme="minorHAnsi" w:cstheme="minorHAnsi"/>
                <w:sz w:val="22"/>
                <w:szCs w:val="22"/>
              </w:rPr>
            </w:pPr>
          </w:p>
        </w:tc>
        <w:tc>
          <w:tcPr>
            <w:tcW w:w="3540" w:type="dxa"/>
          </w:tcPr>
          <w:p w14:paraId="278A18B5" w14:textId="77777777" w:rsidR="00703471" w:rsidRPr="00FF555D" w:rsidRDefault="00703471" w:rsidP="00703471">
            <w:pPr>
              <w:rPr>
                <w:rFonts w:asciiTheme="minorHAnsi" w:hAnsiTheme="minorHAnsi" w:cstheme="minorHAnsi"/>
                <w:sz w:val="22"/>
                <w:szCs w:val="22"/>
              </w:rPr>
            </w:pPr>
          </w:p>
        </w:tc>
        <w:tc>
          <w:tcPr>
            <w:tcW w:w="3096" w:type="dxa"/>
          </w:tcPr>
          <w:p w14:paraId="77E2A1EE" w14:textId="77777777" w:rsidR="00703471" w:rsidRPr="0082689A" w:rsidRDefault="00703471" w:rsidP="00703471">
            <w:pPr>
              <w:rPr>
                <w:rFonts w:asciiTheme="minorHAnsi" w:hAnsiTheme="minorHAnsi" w:cstheme="minorHAnsi"/>
                <w:sz w:val="22"/>
                <w:szCs w:val="22"/>
              </w:rPr>
            </w:pPr>
          </w:p>
        </w:tc>
      </w:tr>
      <w:tr w:rsidR="00703471" w:rsidRPr="00D3315D" w14:paraId="7FE9D753" w14:textId="77777777" w:rsidTr="00FE6809">
        <w:trPr>
          <w:trHeight w:val="432"/>
        </w:trPr>
        <w:tc>
          <w:tcPr>
            <w:tcW w:w="1379" w:type="dxa"/>
          </w:tcPr>
          <w:p w14:paraId="44DAC225" w14:textId="77777777" w:rsidR="00703471" w:rsidRPr="00FF555D" w:rsidRDefault="00703471" w:rsidP="00703471">
            <w:pPr>
              <w:rPr>
                <w:rFonts w:asciiTheme="minorHAnsi" w:hAnsiTheme="minorHAnsi" w:cstheme="minorHAnsi"/>
                <w:sz w:val="22"/>
                <w:szCs w:val="22"/>
              </w:rPr>
            </w:pPr>
          </w:p>
        </w:tc>
        <w:tc>
          <w:tcPr>
            <w:tcW w:w="1335" w:type="dxa"/>
          </w:tcPr>
          <w:p w14:paraId="1756D910" w14:textId="77777777" w:rsidR="00703471" w:rsidRPr="00FF555D" w:rsidRDefault="00703471" w:rsidP="00703471">
            <w:pPr>
              <w:rPr>
                <w:rFonts w:asciiTheme="minorHAnsi" w:hAnsiTheme="minorHAnsi" w:cstheme="minorHAnsi"/>
                <w:sz w:val="22"/>
                <w:szCs w:val="22"/>
              </w:rPr>
            </w:pPr>
          </w:p>
        </w:tc>
        <w:tc>
          <w:tcPr>
            <w:tcW w:w="3540" w:type="dxa"/>
          </w:tcPr>
          <w:p w14:paraId="79D2098F" w14:textId="77777777" w:rsidR="00703471" w:rsidRPr="00FF555D" w:rsidRDefault="00703471" w:rsidP="00703471">
            <w:pPr>
              <w:rPr>
                <w:rFonts w:asciiTheme="minorHAnsi" w:hAnsiTheme="minorHAnsi" w:cstheme="minorHAnsi"/>
                <w:sz w:val="22"/>
                <w:szCs w:val="22"/>
              </w:rPr>
            </w:pPr>
          </w:p>
        </w:tc>
        <w:tc>
          <w:tcPr>
            <w:tcW w:w="3096" w:type="dxa"/>
          </w:tcPr>
          <w:p w14:paraId="09C5AF7C" w14:textId="77777777" w:rsidR="00703471" w:rsidRPr="0082689A" w:rsidRDefault="00703471" w:rsidP="00703471">
            <w:pPr>
              <w:rPr>
                <w:rFonts w:asciiTheme="minorHAnsi" w:hAnsiTheme="minorHAnsi" w:cstheme="minorHAnsi"/>
                <w:sz w:val="22"/>
                <w:szCs w:val="22"/>
              </w:rPr>
            </w:pPr>
          </w:p>
        </w:tc>
      </w:tr>
      <w:tr w:rsidR="00703471" w:rsidRPr="00D3315D" w14:paraId="716095B4" w14:textId="77777777" w:rsidTr="00FE6809">
        <w:trPr>
          <w:trHeight w:val="432"/>
        </w:trPr>
        <w:tc>
          <w:tcPr>
            <w:tcW w:w="1379" w:type="dxa"/>
          </w:tcPr>
          <w:p w14:paraId="48F67C98" w14:textId="77777777" w:rsidR="00703471" w:rsidRPr="00FF555D" w:rsidRDefault="00703471" w:rsidP="00703471">
            <w:pPr>
              <w:rPr>
                <w:rFonts w:asciiTheme="minorHAnsi" w:hAnsiTheme="minorHAnsi" w:cstheme="minorHAnsi"/>
                <w:sz w:val="22"/>
                <w:szCs w:val="22"/>
              </w:rPr>
            </w:pPr>
          </w:p>
        </w:tc>
        <w:tc>
          <w:tcPr>
            <w:tcW w:w="1335" w:type="dxa"/>
          </w:tcPr>
          <w:p w14:paraId="3316AD5C" w14:textId="77777777" w:rsidR="00703471" w:rsidRPr="00FF555D" w:rsidRDefault="00703471" w:rsidP="00703471">
            <w:pPr>
              <w:rPr>
                <w:rFonts w:asciiTheme="minorHAnsi" w:hAnsiTheme="minorHAnsi" w:cstheme="minorHAnsi"/>
                <w:sz w:val="22"/>
                <w:szCs w:val="22"/>
              </w:rPr>
            </w:pPr>
          </w:p>
        </w:tc>
        <w:tc>
          <w:tcPr>
            <w:tcW w:w="3540" w:type="dxa"/>
          </w:tcPr>
          <w:p w14:paraId="0805699C" w14:textId="77777777" w:rsidR="00703471" w:rsidRPr="00FF555D" w:rsidRDefault="00703471" w:rsidP="00703471">
            <w:pPr>
              <w:rPr>
                <w:rFonts w:asciiTheme="minorHAnsi" w:hAnsiTheme="minorHAnsi" w:cstheme="minorHAnsi"/>
                <w:sz w:val="22"/>
                <w:szCs w:val="22"/>
              </w:rPr>
            </w:pPr>
          </w:p>
        </w:tc>
        <w:tc>
          <w:tcPr>
            <w:tcW w:w="3096" w:type="dxa"/>
          </w:tcPr>
          <w:p w14:paraId="52B12837" w14:textId="77777777" w:rsidR="00703471" w:rsidRPr="0082689A" w:rsidRDefault="00703471" w:rsidP="00703471">
            <w:pPr>
              <w:rPr>
                <w:rFonts w:asciiTheme="minorHAnsi" w:hAnsiTheme="minorHAnsi" w:cstheme="minorHAnsi"/>
                <w:sz w:val="22"/>
                <w:szCs w:val="22"/>
              </w:rPr>
            </w:pPr>
          </w:p>
        </w:tc>
      </w:tr>
      <w:tr w:rsidR="00703471" w:rsidRPr="00D3315D" w14:paraId="11492A41" w14:textId="77777777" w:rsidTr="00FE6809">
        <w:trPr>
          <w:trHeight w:val="432"/>
        </w:trPr>
        <w:tc>
          <w:tcPr>
            <w:tcW w:w="1379" w:type="dxa"/>
          </w:tcPr>
          <w:p w14:paraId="215BFE6C" w14:textId="77777777" w:rsidR="00703471" w:rsidRPr="007939E3" w:rsidRDefault="00703471" w:rsidP="00703471">
            <w:pPr>
              <w:rPr>
                <w:rFonts w:asciiTheme="minorHAnsi" w:hAnsiTheme="minorHAnsi" w:cstheme="minorHAnsi"/>
                <w:sz w:val="22"/>
                <w:szCs w:val="22"/>
              </w:rPr>
            </w:pPr>
          </w:p>
        </w:tc>
        <w:tc>
          <w:tcPr>
            <w:tcW w:w="1335" w:type="dxa"/>
          </w:tcPr>
          <w:p w14:paraId="613C3B97" w14:textId="77777777" w:rsidR="00703471" w:rsidRPr="0082689A" w:rsidRDefault="00703471" w:rsidP="00703471">
            <w:pPr>
              <w:rPr>
                <w:rFonts w:asciiTheme="minorHAnsi" w:hAnsiTheme="minorHAnsi" w:cstheme="minorHAnsi"/>
                <w:sz w:val="22"/>
                <w:szCs w:val="22"/>
              </w:rPr>
            </w:pPr>
          </w:p>
        </w:tc>
        <w:tc>
          <w:tcPr>
            <w:tcW w:w="3540" w:type="dxa"/>
          </w:tcPr>
          <w:p w14:paraId="5EC6FF33" w14:textId="77777777" w:rsidR="00703471" w:rsidRPr="0082689A" w:rsidRDefault="00703471" w:rsidP="00703471">
            <w:pPr>
              <w:rPr>
                <w:rFonts w:asciiTheme="minorHAnsi" w:hAnsiTheme="minorHAnsi" w:cstheme="minorHAnsi"/>
                <w:sz w:val="22"/>
                <w:szCs w:val="22"/>
              </w:rPr>
            </w:pPr>
          </w:p>
        </w:tc>
        <w:tc>
          <w:tcPr>
            <w:tcW w:w="3096" w:type="dxa"/>
          </w:tcPr>
          <w:p w14:paraId="13391E39" w14:textId="77777777" w:rsidR="00703471" w:rsidRPr="0082689A" w:rsidRDefault="00703471" w:rsidP="00703471">
            <w:pPr>
              <w:rPr>
                <w:rFonts w:asciiTheme="minorHAnsi" w:hAnsiTheme="minorHAnsi" w:cstheme="minorHAnsi"/>
                <w:sz w:val="22"/>
                <w:szCs w:val="22"/>
              </w:rPr>
            </w:pPr>
          </w:p>
        </w:tc>
      </w:tr>
      <w:tr w:rsidR="00703471" w:rsidRPr="00D3315D" w14:paraId="03F223F1" w14:textId="77777777" w:rsidTr="00FE6809">
        <w:trPr>
          <w:trHeight w:val="432"/>
        </w:trPr>
        <w:tc>
          <w:tcPr>
            <w:tcW w:w="1379" w:type="dxa"/>
          </w:tcPr>
          <w:p w14:paraId="3EE6C645" w14:textId="77777777" w:rsidR="00703471" w:rsidRPr="007939E3" w:rsidRDefault="00703471" w:rsidP="00703471">
            <w:pPr>
              <w:rPr>
                <w:rFonts w:asciiTheme="minorHAnsi" w:hAnsiTheme="minorHAnsi" w:cstheme="minorHAnsi"/>
                <w:sz w:val="22"/>
                <w:szCs w:val="22"/>
              </w:rPr>
            </w:pPr>
          </w:p>
        </w:tc>
        <w:tc>
          <w:tcPr>
            <w:tcW w:w="1335" w:type="dxa"/>
          </w:tcPr>
          <w:p w14:paraId="365129EC" w14:textId="77777777" w:rsidR="00703471" w:rsidRPr="0082689A" w:rsidRDefault="00703471" w:rsidP="00703471">
            <w:pPr>
              <w:rPr>
                <w:rFonts w:asciiTheme="minorHAnsi" w:hAnsiTheme="minorHAnsi" w:cstheme="minorHAnsi"/>
                <w:sz w:val="22"/>
                <w:szCs w:val="22"/>
              </w:rPr>
            </w:pPr>
          </w:p>
        </w:tc>
        <w:tc>
          <w:tcPr>
            <w:tcW w:w="3540" w:type="dxa"/>
          </w:tcPr>
          <w:p w14:paraId="62C208F1" w14:textId="77777777" w:rsidR="00703471" w:rsidRPr="0082689A" w:rsidRDefault="00703471" w:rsidP="00703471">
            <w:pPr>
              <w:rPr>
                <w:rFonts w:asciiTheme="minorHAnsi" w:hAnsiTheme="minorHAnsi" w:cstheme="minorHAnsi"/>
                <w:sz w:val="22"/>
                <w:szCs w:val="22"/>
              </w:rPr>
            </w:pPr>
          </w:p>
        </w:tc>
        <w:tc>
          <w:tcPr>
            <w:tcW w:w="3096" w:type="dxa"/>
          </w:tcPr>
          <w:p w14:paraId="48DDE6F5" w14:textId="77777777" w:rsidR="00703471" w:rsidRPr="0082689A" w:rsidRDefault="00703471" w:rsidP="00703471">
            <w:pPr>
              <w:rPr>
                <w:rFonts w:asciiTheme="minorHAnsi" w:hAnsiTheme="minorHAnsi" w:cstheme="minorHAnsi"/>
                <w:sz w:val="22"/>
                <w:szCs w:val="22"/>
              </w:rPr>
            </w:pPr>
          </w:p>
        </w:tc>
      </w:tr>
      <w:tr w:rsidR="00703471" w:rsidRPr="00D3315D" w14:paraId="4B695280" w14:textId="77777777" w:rsidTr="00FE6809">
        <w:trPr>
          <w:trHeight w:val="432"/>
        </w:trPr>
        <w:tc>
          <w:tcPr>
            <w:tcW w:w="1379" w:type="dxa"/>
          </w:tcPr>
          <w:p w14:paraId="7B598D58" w14:textId="77777777" w:rsidR="00703471" w:rsidRPr="007939E3" w:rsidRDefault="00703471" w:rsidP="00703471">
            <w:pPr>
              <w:rPr>
                <w:rFonts w:asciiTheme="minorHAnsi" w:hAnsiTheme="minorHAnsi" w:cstheme="minorHAnsi"/>
                <w:sz w:val="22"/>
                <w:szCs w:val="22"/>
              </w:rPr>
            </w:pPr>
          </w:p>
        </w:tc>
        <w:tc>
          <w:tcPr>
            <w:tcW w:w="1335" w:type="dxa"/>
          </w:tcPr>
          <w:p w14:paraId="35905D09" w14:textId="77777777" w:rsidR="00703471" w:rsidRPr="0082689A" w:rsidRDefault="00703471" w:rsidP="00703471">
            <w:pPr>
              <w:rPr>
                <w:rFonts w:asciiTheme="minorHAnsi" w:hAnsiTheme="minorHAnsi" w:cstheme="minorHAnsi"/>
                <w:sz w:val="22"/>
                <w:szCs w:val="22"/>
              </w:rPr>
            </w:pPr>
          </w:p>
        </w:tc>
        <w:tc>
          <w:tcPr>
            <w:tcW w:w="3540" w:type="dxa"/>
          </w:tcPr>
          <w:p w14:paraId="7E4DE3AE" w14:textId="77777777" w:rsidR="00703471" w:rsidRPr="0082689A" w:rsidRDefault="00703471" w:rsidP="00703471">
            <w:pPr>
              <w:rPr>
                <w:rFonts w:asciiTheme="minorHAnsi" w:hAnsiTheme="minorHAnsi" w:cstheme="minorHAnsi"/>
                <w:sz w:val="22"/>
                <w:szCs w:val="22"/>
              </w:rPr>
            </w:pPr>
          </w:p>
        </w:tc>
        <w:tc>
          <w:tcPr>
            <w:tcW w:w="3096" w:type="dxa"/>
          </w:tcPr>
          <w:p w14:paraId="0D247A02" w14:textId="77777777" w:rsidR="00703471" w:rsidRPr="0082689A" w:rsidRDefault="00703471" w:rsidP="00703471">
            <w:pPr>
              <w:rPr>
                <w:rFonts w:asciiTheme="minorHAnsi" w:hAnsiTheme="minorHAnsi" w:cstheme="minorHAnsi"/>
                <w:sz w:val="22"/>
                <w:szCs w:val="22"/>
              </w:rPr>
            </w:pPr>
          </w:p>
        </w:tc>
      </w:tr>
      <w:tr w:rsidR="00703471" w:rsidRPr="00D3315D" w14:paraId="3B2C4AC6" w14:textId="77777777" w:rsidTr="00FE6809">
        <w:trPr>
          <w:trHeight w:val="432"/>
        </w:trPr>
        <w:tc>
          <w:tcPr>
            <w:tcW w:w="1379" w:type="dxa"/>
          </w:tcPr>
          <w:p w14:paraId="228EE60C" w14:textId="77777777" w:rsidR="00703471" w:rsidRPr="007939E3" w:rsidRDefault="00703471" w:rsidP="00703471">
            <w:pPr>
              <w:rPr>
                <w:rFonts w:asciiTheme="minorHAnsi" w:hAnsiTheme="minorHAnsi" w:cstheme="minorHAnsi"/>
                <w:sz w:val="22"/>
                <w:szCs w:val="22"/>
              </w:rPr>
            </w:pPr>
          </w:p>
        </w:tc>
        <w:tc>
          <w:tcPr>
            <w:tcW w:w="1335" w:type="dxa"/>
          </w:tcPr>
          <w:p w14:paraId="5F1C2343" w14:textId="77777777" w:rsidR="00703471" w:rsidRPr="0082689A" w:rsidRDefault="00703471" w:rsidP="00703471">
            <w:pPr>
              <w:rPr>
                <w:rFonts w:asciiTheme="minorHAnsi" w:hAnsiTheme="minorHAnsi" w:cstheme="minorHAnsi"/>
                <w:sz w:val="22"/>
                <w:szCs w:val="22"/>
              </w:rPr>
            </w:pPr>
          </w:p>
        </w:tc>
        <w:tc>
          <w:tcPr>
            <w:tcW w:w="3540" w:type="dxa"/>
          </w:tcPr>
          <w:p w14:paraId="5581B76D" w14:textId="77777777" w:rsidR="00703471" w:rsidRPr="0082689A" w:rsidRDefault="00703471" w:rsidP="00703471">
            <w:pPr>
              <w:rPr>
                <w:rFonts w:asciiTheme="minorHAnsi" w:hAnsiTheme="minorHAnsi" w:cstheme="minorHAnsi"/>
                <w:sz w:val="22"/>
                <w:szCs w:val="22"/>
              </w:rPr>
            </w:pPr>
          </w:p>
        </w:tc>
        <w:tc>
          <w:tcPr>
            <w:tcW w:w="3096" w:type="dxa"/>
          </w:tcPr>
          <w:p w14:paraId="6C66B4A0" w14:textId="77777777" w:rsidR="00703471" w:rsidRPr="0082689A" w:rsidRDefault="00703471" w:rsidP="00703471">
            <w:pPr>
              <w:rPr>
                <w:rFonts w:asciiTheme="minorHAnsi" w:hAnsiTheme="minorHAnsi" w:cstheme="minorHAnsi"/>
                <w:sz w:val="22"/>
                <w:szCs w:val="22"/>
              </w:rPr>
            </w:pPr>
          </w:p>
        </w:tc>
      </w:tr>
      <w:tr w:rsidR="00703471" w:rsidRPr="00D3315D" w14:paraId="68CC70ED" w14:textId="77777777" w:rsidTr="00FE6809">
        <w:trPr>
          <w:trHeight w:val="432"/>
        </w:trPr>
        <w:tc>
          <w:tcPr>
            <w:tcW w:w="1379" w:type="dxa"/>
          </w:tcPr>
          <w:p w14:paraId="2D3D5018" w14:textId="77777777" w:rsidR="00703471" w:rsidRPr="007939E3" w:rsidRDefault="00703471" w:rsidP="00703471">
            <w:pPr>
              <w:rPr>
                <w:rFonts w:asciiTheme="minorHAnsi" w:hAnsiTheme="minorHAnsi" w:cstheme="minorHAnsi"/>
                <w:sz w:val="22"/>
                <w:szCs w:val="22"/>
              </w:rPr>
            </w:pPr>
          </w:p>
        </w:tc>
        <w:tc>
          <w:tcPr>
            <w:tcW w:w="1335" w:type="dxa"/>
          </w:tcPr>
          <w:p w14:paraId="24366B1B" w14:textId="77777777" w:rsidR="00703471" w:rsidRPr="0082689A" w:rsidRDefault="00703471" w:rsidP="00703471">
            <w:pPr>
              <w:rPr>
                <w:rFonts w:asciiTheme="minorHAnsi" w:hAnsiTheme="minorHAnsi" w:cstheme="minorHAnsi"/>
                <w:sz w:val="22"/>
                <w:szCs w:val="22"/>
              </w:rPr>
            </w:pPr>
          </w:p>
        </w:tc>
        <w:tc>
          <w:tcPr>
            <w:tcW w:w="3540" w:type="dxa"/>
          </w:tcPr>
          <w:p w14:paraId="56B7C219" w14:textId="77777777" w:rsidR="00703471" w:rsidRPr="0082689A" w:rsidRDefault="00703471" w:rsidP="00703471">
            <w:pPr>
              <w:rPr>
                <w:rFonts w:asciiTheme="minorHAnsi" w:hAnsiTheme="minorHAnsi" w:cstheme="minorHAnsi"/>
                <w:sz w:val="22"/>
                <w:szCs w:val="22"/>
              </w:rPr>
            </w:pPr>
          </w:p>
        </w:tc>
        <w:tc>
          <w:tcPr>
            <w:tcW w:w="3096" w:type="dxa"/>
          </w:tcPr>
          <w:p w14:paraId="629E2A5F" w14:textId="77777777" w:rsidR="00703471" w:rsidRPr="0082689A" w:rsidRDefault="00703471" w:rsidP="00703471">
            <w:pPr>
              <w:rPr>
                <w:rFonts w:asciiTheme="minorHAnsi" w:hAnsiTheme="minorHAnsi" w:cstheme="minorHAnsi"/>
                <w:sz w:val="22"/>
                <w:szCs w:val="22"/>
              </w:rPr>
            </w:pPr>
          </w:p>
        </w:tc>
      </w:tr>
      <w:tr w:rsidR="00703471" w:rsidRPr="00D3315D" w14:paraId="1D9D91A4" w14:textId="77777777" w:rsidTr="00FE6809">
        <w:trPr>
          <w:trHeight w:val="432"/>
        </w:trPr>
        <w:tc>
          <w:tcPr>
            <w:tcW w:w="1379" w:type="dxa"/>
          </w:tcPr>
          <w:p w14:paraId="06151BF4" w14:textId="77777777" w:rsidR="00703471" w:rsidRPr="007939E3" w:rsidRDefault="00703471" w:rsidP="00703471">
            <w:pPr>
              <w:rPr>
                <w:rFonts w:asciiTheme="minorHAnsi" w:hAnsiTheme="minorHAnsi" w:cstheme="minorHAnsi"/>
                <w:sz w:val="22"/>
                <w:szCs w:val="22"/>
              </w:rPr>
            </w:pPr>
          </w:p>
        </w:tc>
        <w:tc>
          <w:tcPr>
            <w:tcW w:w="1335" w:type="dxa"/>
          </w:tcPr>
          <w:p w14:paraId="72DE09AC" w14:textId="77777777" w:rsidR="00703471" w:rsidRPr="0082689A" w:rsidRDefault="00703471" w:rsidP="00703471">
            <w:pPr>
              <w:rPr>
                <w:rFonts w:asciiTheme="minorHAnsi" w:hAnsiTheme="minorHAnsi" w:cstheme="minorHAnsi"/>
                <w:sz w:val="22"/>
                <w:szCs w:val="22"/>
              </w:rPr>
            </w:pPr>
          </w:p>
        </w:tc>
        <w:tc>
          <w:tcPr>
            <w:tcW w:w="3540" w:type="dxa"/>
          </w:tcPr>
          <w:p w14:paraId="4B2607DD" w14:textId="77777777" w:rsidR="00703471" w:rsidRPr="0082689A" w:rsidRDefault="00703471" w:rsidP="00703471">
            <w:pPr>
              <w:rPr>
                <w:rFonts w:asciiTheme="minorHAnsi" w:hAnsiTheme="minorHAnsi" w:cstheme="minorHAnsi"/>
                <w:sz w:val="22"/>
                <w:szCs w:val="22"/>
              </w:rPr>
            </w:pPr>
          </w:p>
        </w:tc>
        <w:tc>
          <w:tcPr>
            <w:tcW w:w="3096" w:type="dxa"/>
          </w:tcPr>
          <w:p w14:paraId="0D089735" w14:textId="77777777" w:rsidR="00703471" w:rsidRPr="0082689A" w:rsidRDefault="00703471" w:rsidP="00703471">
            <w:pPr>
              <w:rPr>
                <w:rFonts w:asciiTheme="minorHAnsi" w:hAnsiTheme="minorHAnsi" w:cstheme="minorHAnsi"/>
                <w:sz w:val="22"/>
                <w:szCs w:val="22"/>
              </w:rPr>
            </w:pPr>
          </w:p>
        </w:tc>
      </w:tr>
      <w:tr w:rsidR="00703471" w:rsidRPr="00D3315D" w14:paraId="558AFFC4" w14:textId="77777777" w:rsidTr="00FE6809">
        <w:trPr>
          <w:trHeight w:val="432"/>
        </w:trPr>
        <w:tc>
          <w:tcPr>
            <w:tcW w:w="1379" w:type="dxa"/>
          </w:tcPr>
          <w:p w14:paraId="40E8FBB2" w14:textId="77777777" w:rsidR="00703471" w:rsidRPr="007939E3" w:rsidRDefault="00703471" w:rsidP="00703471">
            <w:pPr>
              <w:rPr>
                <w:rFonts w:asciiTheme="minorHAnsi" w:hAnsiTheme="minorHAnsi" w:cstheme="minorHAnsi"/>
                <w:sz w:val="22"/>
                <w:szCs w:val="22"/>
              </w:rPr>
            </w:pPr>
          </w:p>
        </w:tc>
        <w:tc>
          <w:tcPr>
            <w:tcW w:w="1335" w:type="dxa"/>
          </w:tcPr>
          <w:p w14:paraId="450CC191" w14:textId="77777777" w:rsidR="00703471" w:rsidRPr="0082689A" w:rsidRDefault="00703471" w:rsidP="00703471">
            <w:pPr>
              <w:rPr>
                <w:rFonts w:asciiTheme="minorHAnsi" w:hAnsiTheme="minorHAnsi" w:cstheme="minorHAnsi"/>
                <w:sz w:val="22"/>
                <w:szCs w:val="22"/>
              </w:rPr>
            </w:pPr>
          </w:p>
        </w:tc>
        <w:tc>
          <w:tcPr>
            <w:tcW w:w="3540" w:type="dxa"/>
          </w:tcPr>
          <w:p w14:paraId="156AB2B7" w14:textId="77777777" w:rsidR="00703471" w:rsidRPr="0082689A" w:rsidRDefault="00703471" w:rsidP="00703471">
            <w:pPr>
              <w:rPr>
                <w:rFonts w:asciiTheme="minorHAnsi" w:hAnsiTheme="minorHAnsi" w:cstheme="minorHAnsi"/>
                <w:sz w:val="22"/>
                <w:szCs w:val="22"/>
              </w:rPr>
            </w:pPr>
          </w:p>
        </w:tc>
        <w:tc>
          <w:tcPr>
            <w:tcW w:w="3096" w:type="dxa"/>
          </w:tcPr>
          <w:p w14:paraId="3956E48E" w14:textId="77777777" w:rsidR="00703471" w:rsidRPr="0082689A" w:rsidRDefault="00703471" w:rsidP="00703471">
            <w:pPr>
              <w:rPr>
                <w:rFonts w:asciiTheme="minorHAnsi" w:hAnsiTheme="minorHAnsi" w:cstheme="minorHAnsi"/>
                <w:sz w:val="22"/>
                <w:szCs w:val="22"/>
              </w:rPr>
            </w:pPr>
          </w:p>
        </w:tc>
      </w:tr>
      <w:tr w:rsidR="00703471" w:rsidRPr="00D3315D" w14:paraId="1F734802" w14:textId="77777777" w:rsidTr="00FE6809">
        <w:trPr>
          <w:trHeight w:val="432"/>
        </w:trPr>
        <w:tc>
          <w:tcPr>
            <w:tcW w:w="1379" w:type="dxa"/>
          </w:tcPr>
          <w:p w14:paraId="5082D66C" w14:textId="77777777" w:rsidR="00703471" w:rsidRPr="007939E3" w:rsidRDefault="00703471" w:rsidP="00703471">
            <w:pPr>
              <w:rPr>
                <w:rFonts w:asciiTheme="minorHAnsi" w:hAnsiTheme="minorHAnsi" w:cstheme="minorHAnsi"/>
                <w:sz w:val="22"/>
                <w:szCs w:val="22"/>
              </w:rPr>
            </w:pPr>
          </w:p>
        </w:tc>
        <w:tc>
          <w:tcPr>
            <w:tcW w:w="1335" w:type="dxa"/>
          </w:tcPr>
          <w:p w14:paraId="4668CD5E" w14:textId="77777777" w:rsidR="00703471" w:rsidRPr="0082689A" w:rsidRDefault="00703471" w:rsidP="00703471">
            <w:pPr>
              <w:rPr>
                <w:rFonts w:asciiTheme="minorHAnsi" w:hAnsiTheme="minorHAnsi" w:cstheme="minorHAnsi"/>
                <w:sz w:val="22"/>
                <w:szCs w:val="22"/>
              </w:rPr>
            </w:pPr>
          </w:p>
        </w:tc>
        <w:tc>
          <w:tcPr>
            <w:tcW w:w="3540" w:type="dxa"/>
          </w:tcPr>
          <w:p w14:paraId="3D9B6AB6" w14:textId="77777777" w:rsidR="00703471" w:rsidRPr="0082689A" w:rsidRDefault="00703471" w:rsidP="00703471">
            <w:pPr>
              <w:rPr>
                <w:rFonts w:asciiTheme="minorHAnsi" w:hAnsiTheme="minorHAnsi" w:cstheme="minorHAnsi"/>
                <w:sz w:val="22"/>
                <w:szCs w:val="22"/>
              </w:rPr>
            </w:pPr>
          </w:p>
        </w:tc>
        <w:tc>
          <w:tcPr>
            <w:tcW w:w="3096" w:type="dxa"/>
          </w:tcPr>
          <w:p w14:paraId="0E59A09C" w14:textId="77777777" w:rsidR="00703471" w:rsidRPr="0082689A" w:rsidRDefault="00703471" w:rsidP="00703471">
            <w:pPr>
              <w:rPr>
                <w:rFonts w:asciiTheme="minorHAnsi" w:hAnsiTheme="minorHAnsi" w:cstheme="minorHAnsi"/>
                <w:sz w:val="22"/>
                <w:szCs w:val="22"/>
              </w:rPr>
            </w:pPr>
          </w:p>
        </w:tc>
      </w:tr>
      <w:tr w:rsidR="00703471" w:rsidRPr="00D3315D" w14:paraId="1EFE6665" w14:textId="77777777" w:rsidTr="00FE6809">
        <w:trPr>
          <w:trHeight w:val="432"/>
        </w:trPr>
        <w:tc>
          <w:tcPr>
            <w:tcW w:w="1379" w:type="dxa"/>
          </w:tcPr>
          <w:p w14:paraId="249E2535" w14:textId="77777777" w:rsidR="00703471" w:rsidRPr="007939E3" w:rsidRDefault="00703471" w:rsidP="00703471">
            <w:pPr>
              <w:rPr>
                <w:rFonts w:asciiTheme="minorHAnsi" w:hAnsiTheme="minorHAnsi" w:cstheme="minorHAnsi"/>
                <w:sz w:val="22"/>
                <w:szCs w:val="22"/>
              </w:rPr>
            </w:pPr>
          </w:p>
        </w:tc>
        <w:tc>
          <w:tcPr>
            <w:tcW w:w="1335" w:type="dxa"/>
          </w:tcPr>
          <w:p w14:paraId="620629BC" w14:textId="77777777" w:rsidR="00703471" w:rsidRPr="0082689A" w:rsidRDefault="00703471" w:rsidP="00703471">
            <w:pPr>
              <w:rPr>
                <w:rFonts w:asciiTheme="minorHAnsi" w:hAnsiTheme="minorHAnsi" w:cstheme="minorHAnsi"/>
                <w:sz w:val="22"/>
                <w:szCs w:val="22"/>
              </w:rPr>
            </w:pPr>
          </w:p>
        </w:tc>
        <w:tc>
          <w:tcPr>
            <w:tcW w:w="3540" w:type="dxa"/>
          </w:tcPr>
          <w:p w14:paraId="217BF614" w14:textId="77777777" w:rsidR="00703471" w:rsidRPr="0082689A" w:rsidRDefault="00703471" w:rsidP="00703471">
            <w:pPr>
              <w:rPr>
                <w:rFonts w:asciiTheme="minorHAnsi" w:hAnsiTheme="minorHAnsi" w:cstheme="minorHAnsi"/>
                <w:sz w:val="22"/>
                <w:szCs w:val="22"/>
              </w:rPr>
            </w:pPr>
          </w:p>
        </w:tc>
        <w:tc>
          <w:tcPr>
            <w:tcW w:w="3096" w:type="dxa"/>
          </w:tcPr>
          <w:p w14:paraId="2B9C1C82" w14:textId="77777777" w:rsidR="00703471" w:rsidRPr="0082689A" w:rsidRDefault="00703471" w:rsidP="00703471">
            <w:pPr>
              <w:rPr>
                <w:rFonts w:asciiTheme="minorHAnsi" w:hAnsiTheme="minorHAnsi" w:cstheme="minorHAnsi"/>
                <w:sz w:val="22"/>
                <w:szCs w:val="22"/>
              </w:rPr>
            </w:pPr>
          </w:p>
        </w:tc>
      </w:tr>
    </w:tbl>
    <w:p w14:paraId="35B9B817" w14:textId="77777777" w:rsidR="00387F34" w:rsidRPr="00387F34" w:rsidRDefault="00387F34" w:rsidP="00272867">
      <w:pPr>
        <w:pStyle w:val="Heading1"/>
        <w:numPr>
          <w:ilvl w:val="0"/>
          <w:numId w:val="47"/>
        </w:numPr>
        <w:jc w:val="both"/>
      </w:pPr>
      <w:bookmarkStart w:id="10254" w:name="_Toc478741054"/>
      <w:bookmarkStart w:id="10255" w:name="_Toc469058452"/>
      <w:bookmarkStart w:id="10256" w:name="_Toc469046286"/>
      <w:bookmarkStart w:id="10257" w:name="_Toc496876657"/>
      <w:bookmarkStart w:id="10258" w:name="_Ref498077512"/>
      <w:bookmarkStart w:id="10259" w:name="_Toc127455126"/>
      <w:bookmarkEnd w:id="10254"/>
      <w:r w:rsidRPr="00387F34">
        <w:t>REFERENCES</w:t>
      </w:r>
      <w:bookmarkEnd w:id="10255"/>
      <w:bookmarkEnd w:id="10256"/>
      <w:bookmarkEnd w:id="10257"/>
      <w:bookmarkEnd w:id="10258"/>
      <w:bookmarkEnd w:id="10259"/>
      <w:r w:rsidRPr="00387F34">
        <w:t xml:space="preserve"> </w:t>
      </w:r>
    </w:p>
    <w:p w14:paraId="627EB6E7" w14:textId="77777777" w:rsidR="00CF1FF2" w:rsidRPr="00CF1FF2" w:rsidRDefault="00CF1FF2" w:rsidP="00CF1FF2">
      <w:pPr>
        <w:spacing w:line="240" w:lineRule="auto"/>
        <w:jc w:val="center"/>
        <w:rPr>
          <w:rFonts w:ascii="Arial" w:hAnsi="Arial" w:cs="Arial"/>
        </w:rPr>
      </w:pPr>
      <w:r w:rsidRPr="00CF1FF2">
        <w:rPr>
          <w:rFonts w:ascii="Arial" w:hAnsi="Arial" w:cs="Arial"/>
          <w:b/>
        </w:rPr>
        <w:t>REFERENCES</w:t>
      </w:r>
    </w:p>
    <w:p w14:paraId="323BB407"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fldChar w:fldCharType="begin"/>
      </w:r>
      <w:r w:rsidRPr="00CF1FF2">
        <w:rPr>
          <w:rFonts w:ascii="Arial" w:hAnsi="Arial" w:cs="Arial"/>
          <w:sz w:val="20"/>
          <w:szCs w:val="20"/>
        </w:rPr>
        <w:instrText xml:space="preserve"> ADDIN EN.REFLIST </w:instrText>
      </w:r>
      <w:r w:rsidRPr="00CF1FF2">
        <w:rPr>
          <w:rFonts w:ascii="Arial" w:hAnsi="Arial" w:cs="Arial"/>
          <w:sz w:val="20"/>
          <w:szCs w:val="20"/>
        </w:rPr>
        <w:fldChar w:fldCharType="separate"/>
      </w:r>
      <w:r w:rsidRPr="00CF1FF2">
        <w:rPr>
          <w:rFonts w:ascii="Arial" w:hAnsi="Arial" w:cs="Arial"/>
          <w:sz w:val="20"/>
          <w:szCs w:val="20"/>
        </w:rPr>
        <w:t>1.</w:t>
      </w:r>
      <w:r w:rsidRPr="00CF1FF2">
        <w:rPr>
          <w:rFonts w:ascii="Arial" w:hAnsi="Arial" w:cs="Arial"/>
          <w:sz w:val="20"/>
          <w:szCs w:val="20"/>
        </w:rPr>
        <w:tab/>
        <w:t>Hedegaard H, Curtin SC, Warner M. Suicide mortality in the United States, 1999-2017: US Department of Health and Human Services, Centers for Disease Control and …; 2018.</w:t>
      </w:r>
    </w:p>
    <w:p w14:paraId="377650E7"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2.</w:t>
      </w:r>
      <w:r w:rsidRPr="00CF1FF2">
        <w:rPr>
          <w:rFonts w:ascii="Arial" w:hAnsi="Arial" w:cs="Arial"/>
          <w:sz w:val="20"/>
          <w:szCs w:val="20"/>
        </w:rPr>
        <w:tab/>
        <w:t>Curtin SC, Warner M, Hedegaard H. Increase in suicide in the United States, 1999–2014. NCHS data brief. 2016;241:1-8.</w:t>
      </w:r>
    </w:p>
    <w:p w14:paraId="510A7805"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3.</w:t>
      </w:r>
      <w:r w:rsidRPr="00CF1FF2">
        <w:rPr>
          <w:rFonts w:ascii="Arial" w:hAnsi="Arial" w:cs="Arial"/>
          <w:sz w:val="20"/>
          <w:szCs w:val="20"/>
        </w:rPr>
        <w:tab/>
        <w:t>Kann L, McManus T, Harris W, Shanklin S, Flint K, Hawkins J, Zaza S. Youth risk behavior surveillance-United States, 2015. MMWR Surveillance Summaries, 65 Suppl 6, 1-174. 2016.</w:t>
      </w:r>
    </w:p>
    <w:p w14:paraId="19AB4A4F"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4.</w:t>
      </w:r>
      <w:r w:rsidRPr="00CF1FF2">
        <w:rPr>
          <w:rFonts w:ascii="Arial" w:hAnsi="Arial" w:cs="Arial"/>
          <w:sz w:val="20"/>
          <w:szCs w:val="20"/>
        </w:rPr>
        <w:tab/>
        <w:t>Plemmons G, Hall M, Doupnik S, Gay J, Brown C, Browning W, Casey R, Freundlich K, Johnson DP, Lind C. Hospitalization for suicide ideation or attempt: 2008–2015. Pediatrics. 2018;141(6):e20172426.</w:t>
      </w:r>
    </w:p>
    <w:p w14:paraId="5B4E8127"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5.</w:t>
      </w:r>
      <w:r w:rsidRPr="00CF1FF2">
        <w:rPr>
          <w:rFonts w:ascii="Arial" w:hAnsi="Arial" w:cs="Arial"/>
          <w:sz w:val="20"/>
          <w:szCs w:val="20"/>
        </w:rPr>
        <w:tab/>
        <w:t>Appleby L, Morriss R, Gask L, Roland M, Lewis B, Perry A, Battersby L, Colbert N, Green G, Amos T, Davies L, Faragher B. An educational intervention for front-line health professionals in the assessment and management of suicide patients (The STORM Project). Psychological Medicine. 2000;30(4):805-12.</w:t>
      </w:r>
    </w:p>
    <w:p w14:paraId="6DBDA7CE"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6.</w:t>
      </w:r>
      <w:r w:rsidRPr="00CF1FF2">
        <w:rPr>
          <w:rFonts w:ascii="Arial" w:hAnsi="Arial" w:cs="Arial"/>
          <w:sz w:val="20"/>
          <w:szCs w:val="20"/>
        </w:rPr>
        <w:tab/>
        <w:t>Goldston DB, Daniel SS, Reboussin DM, Reboussin BA, Frazier PH, Kelly AE. Suicide attempts among formerly hospitalized adolescents: A prospective naturalistic study of risk during the first 5 years after discharge. Journal of the American Academy of Child and Adolescent Psychiatry. 1999;38(6):660-71.</w:t>
      </w:r>
    </w:p>
    <w:p w14:paraId="1FDB8698"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7.</w:t>
      </w:r>
      <w:r w:rsidRPr="00CF1FF2">
        <w:rPr>
          <w:rFonts w:ascii="Arial" w:hAnsi="Arial" w:cs="Arial"/>
          <w:sz w:val="20"/>
          <w:szCs w:val="20"/>
        </w:rPr>
        <w:tab/>
        <w:t>Prinstein MJ, Nock MK, Simon V, Aikins JW, Cheah CS, Spirito A. Longitudinal trajectories and predictors of adolescent suicidal ideation and attempts following inpatient hospitalization. J Consult Clin Psychol. 2008;76(1):92-103. Epub 2008/01/31. doi: 2008-00950-012 [pii] 10.1037/0022-006X.76.1.92 [doi]. PubMed PMID: 18229987.</w:t>
      </w:r>
    </w:p>
    <w:p w14:paraId="43C73954"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8.</w:t>
      </w:r>
      <w:r w:rsidRPr="00CF1FF2">
        <w:rPr>
          <w:rFonts w:ascii="Arial" w:hAnsi="Arial" w:cs="Arial"/>
          <w:sz w:val="20"/>
          <w:szCs w:val="20"/>
        </w:rPr>
        <w:tab/>
        <w:t>Hunt IM, Kapur N, Webb R, Robinson J, Burns J, Shaw J, Appleby L. Suicide in recently discharged psychiatric patients: a case-control study. Psychological medicine. 2009;39(3):443-9.</w:t>
      </w:r>
    </w:p>
    <w:p w14:paraId="4CEF29A0"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9.</w:t>
      </w:r>
      <w:r w:rsidRPr="00CF1FF2">
        <w:rPr>
          <w:rFonts w:ascii="Arial" w:hAnsi="Arial" w:cs="Arial"/>
          <w:sz w:val="20"/>
          <w:szCs w:val="20"/>
        </w:rPr>
        <w:tab/>
        <w:t>Yen, Weinstock L, Andover M, Sheets E, Selby E, Spirito A. Prospective predictors of adolescent suicidality: 6-month post-hospitalization follow-up. Psychological medicine. 2013;43(05):983-93.</w:t>
      </w:r>
    </w:p>
    <w:p w14:paraId="0E1CBE5D"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lastRenderedPageBreak/>
        <w:t>10.</w:t>
      </w:r>
      <w:r w:rsidRPr="00CF1FF2">
        <w:rPr>
          <w:rFonts w:ascii="Arial" w:hAnsi="Arial" w:cs="Arial"/>
          <w:sz w:val="20"/>
          <w:szCs w:val="20"/>
        </w:rPr>
        <w:tab/>
        <w:t>Esposito-Smythers C, Wolff JC, Liu RT, Hunt JI, Adams L, Kim K, Frazier EA, Yen S, Dickstein DP, Spirito A. Family-focused cognitive behavioral treatment for depressed adolescents in suicidal crisis with co-occurring risk factors: a randomized trial. J Child Psychol Psychiatry. 2019. Epub 2019/07/23. doi: 10.1111/jcpp.13095. PubMed PMID: 31328281.</w:t>
      </w:r>
    </w:p>
    <w:p w14:paraId="7FBFA416"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11.</w:t>
      </w:r>
      <w:r w:rsidRPr="00CF1FF2">
        <w:rPr>
          <w:rFonts w:ascii="Arial" w:hAnsi="Arial" w:cs="Arial"/>
          <w:sz w:val="20"/>
          <w:szCs w:val="20"/>
        </w:rPr>
        <w:tab/>
        <w:t>Knesper DJ. Continuity of care for suicide prevention and research: suicide attempts and suicide deaths subsequent to discharge from an emergency department or an inpatient psychiatry unit: Suicide Prevention Resource Center; 2011.</w:t>
      </w:r>
    </w:p>
    <w:p w14:paraId="7606E9EF"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12.</w:t>
      </w:r>
      <w:r w:rsidRPr="00CF1FF2">
        <w:rPr>
          <w:rFonts w:ascii="Arial" w:hAnsi="Arial" w:cs="Arial"/>
          <w:sz w:val="20"/>
          <w:szCs w:val="20"/>
        </w:rPr>
        <w:tab/>
        <w:t>James S, Charlemagne SJ, Gilman AB, Alemi Q, Smith RL, Tharayil PR, Freeman K. Post-discharge services and psychiatric rehospitalization among children and youth. Administration and Policy in Mental Health and Mental Health Services Research. 2010;37(5):433-45.</w:t>
      </w:r>
    </w:p>
    <w:p w14:paraId="02495F1A"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13.</w:t>
      </w:r>
      <w:r w:rsidRPr="00CF1FF2">
        <w:rPr>
          <w:rFonts w:ascii="Arial" w:hAnsi="Arial" w:cs="Arial"/>
          <w:sz w:val="20"/>
          <w:szCs w:val="20"/>
        </w:rPr>
        <w:tab/>
        <w:t>Fontanella CA. The influence of clinical, treatment, and healthcare system characteristics on psychiatric readmission of adolescents. American Journal of Orthopsychiatry. 2008;78(2):187-98.</w:t>
      </w:r>
    </w:p>
    <w:p w14:paraId="53D223DD"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14.</w:t>
      </w:r>
      <w:r w:rsidRPr="00CF1FF2">
        <w:rPr>
          <w:rFonts w:ascii="Arial" w:hAnsi="Arial" w:cs="Arial"/>
          <w:sz w:val="20"/>
          <w:szCs w:val="20"/>
        </w:rPr>
        <w:tab/>
        <w:t>O'Connor E, Gaynes BN, Burda BU, Soh C, Whitlock EP. Screening for and treatment of suicide risk relevant to primary care: a systematic review for the US Preventive Services Task Force. Annals of internal medicine. 2013;158(10):741-54.</w:t>
      </w:r>
    </w:p>
    <w:p w14:paraId="3FB6B0B3"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15.</w:t>
      </w:r>
      <w:r w:rsidRPr="00CF1FF2">
        <w:rPr>
          <w:rFonts w:ascii="Arial" w:hAnsi="Arial" w:cs="Arial"/>
          <w:sz w:val="20"/>
          <w:szCs w:val="20"/>
        </w:rPr>
        <w:tab/>
        <w:t>Tarrier N, Taylor K, Gooding P. Cognitive-behavioral interventions to reduce suicide behavior: a systematic review and meta-analysis. Behav Modif. 2008;32(1):77-108. Epub 2007/12/22. doi: 32/1/77 [pii] 10.1177/0145445507304728 [doi]. PubMed PMID: 18096973.</w:t>
      </w:r>
    </w:p>
    <w:p w14:paraId="5EA5A495"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16.</w:t>
      </w:r>
      <w:r w:rsidRPr="00CF1FF2">
        <w:rPr>
          <w:rFonts w:ascii="Arial" w:hAnsi="Arial" w:cs="Arial"/>
          <w:sz w:val="20"/>
          <w:szCs w:val="20"/>
        </w:rPr>
        <w:tab/>
        <w:t>Esposito-Smythers C, Spirito A, Kahler CW, Hunt J, Monti P. Treatment of co-occurring substance abuse and suicidality among adolescents: a randomized trial. J Consult Clin Psychol. 2011;79(6):728-39. Epub 2011/10/19. doi: 2011-23878-001 [pii] 10.1037/a0026074 [doi]. PubMed PMID: 22004303; PMCID: 3226923.</w:t>
      </w:r>
    </w:p>
    <w:p w14:paraId="13A7D501"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17.</w:t>
      </w:r>
      <w:r w:rsidRPr="00CF1FF2">
        <w:rPr>
          <w:rFonts w:ascii="Arial" w:hAnsi="Arial" w:cs="Arial"/>
          <w:sz w:val="20"/>
          <w:szCs w:val="20"/>
        </w:rPr>
        <w:tab/>
        <w:t>McCauley E, Berk MS, Asarnow JR, Adrian M, Cohen J, Korslund K, Avina C, Hughes J, Harned M, Gallop R. Efficacy of dialectical behavior therapy for adolescents at high risk for suicide: a randomized clinical trial. JAMA psychiatry. 2018;75(8):777-85.</w:t>
      </w:r>
    </w:p>
    <w:p w14:paraId="28A337EB"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18.</w:t>
      </w:r>
      <w:r w:rsidRPr="00CF1FF2">
        <w:rPr>
          <w:rFonts w:ascii="Arial" w:hAnsi="Arial" w:cs="Arial"/>
          <w:sz w:val="20"/>
          <w:szCs w:val="20"/>
        </w:rPr>
        <w:tab/>
        <w:t>Li D, Zhang W, Li X, Li N, Ye B. Gratitude and suicidal ideation and suicide attempts among Chinese adolescents: Direct, mediated, and moderated effects. Journal of adolescence. 2012;35(1):55-66.</w:t>
      </w:r>
    </w:p>
    <w:p w14:paraId="18A500D3"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19.</w:t>
      </w:r>
      <w:r w:rsidRPr="00CF1FF2">
        <w:rPr>
          <w:rFonts w:ascii="Arial" w:hAnsi="Arial" w:cs="Arial"/>
          <w:sz w:val="20"/>
          <w:szCs w:val="20"/>
        </w:rPr>
        <w:tab/>
        <w:t>Hirsch JK, Duberstein PR, Chapman B, Lyness JM. Positive affect and suicide ideation in older adult primary care patients. Psychology and Aging. 2007;22(2):380-5. doi: 10.1037/0882-7974.22.2.380. PubMed PMID: pag-22-2-380. PsycINFO AN: 2007-07952-017. PMID: 17563193. First Author &amp; Affiliation: Hirsch, Jameson K.</w:t>
      </w:r>
    </w:p>
    <w:p w14:paraId="0D1D58F3"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20.</w:t>
      </w:r>
      <w:r w:rsidRPr="00CF1FF2">
        <w:rPr>
          <w:rFonts w:ascii="Arial" w:hAnsi="Arial" w:cs="Arial"/>
          <w:sz w:val="20"/>
          <w:szCs w:val="20"/>
        </w:rPr>
        <w:tab/>
        <w:t>Fredrickson BL. The role of positive emotions in positive psychology. The broaden-and-build theory of positive emotions. Am Psychol. 2001;56(3):218-26. Epub 2001/04/24. PubMed PMID: 11315248.</w:t>
      </w:r>
    </w:p>
    <w:p w14:paraId="39EA21E4"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21.</w:t>
      </w:r>
      <w:r w:rsidRPr="00CF1FF2">
        <w:rPr>
          <w:rFonts w:ascii="Arial" w:hAnsi="Arial" w:cs="Arial"/>
          <w:sz w:val="20"/>
          <w:szCs w:val="20"/>
        </w:rPr>
        <w:tab/>
        <w:t>Fredrickson BL, Branigan C. Positive emotions broaden the scope of attention and thought-action repertoires. Cogn Emot. 2005;19(3):313-32. Epub 2005/05/01. doi: 10.1080/02699930441000238 [doi]. PubMed PMID: 21852891; PMCID: 3156609.</w:t>
      </w:r>
    </w:p>
    <w:p w14:paraId="662309D5"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22.</w:t>
      </w:r>
      <w:r w:rsidRPr="00CF1FF2">
        <w:rPr>
          <w:rFonts w:ascii="Arial" w:hAnsi="Arial" w:cs="Arial"/>
          <w:sz w:val="20"/>
          <w:szCs w:val="20"/>
        </w:rPr>
        <w:tab/>
        <w:t>Fredrickson BL, Cohn MA, Coffey KA, Pek J, Finkel SM. Open hearts build lives: positive emotions, induced through loving-kindness meditation, build consequential personal resources. J Pers Soc Psychol. 2008;95(5):1045-62. Epub 2008/10/29. doi: 2008-14857-004 [pii] 10.1037/a0013262 [doi]. PubMed PMID: 18954193.</w:t>
      </w:r>
    </w:p>
    <w:p w14:paraId="693D20B2"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23.</w:t>
      </w:r>
      <w:r w:rsidRPr="00CF1FF2">
        <w:rPr>
          <w:rFonts w:ascii="Arial" w:hAnsi="Arial" w:cs="Arial"/>
          <w:sz w:val="20"/>
          <w:szCs w:val="20"/>
        </w:rPr>
        <w:tab/>
        <w:t>Fredrickson BL, Joiner T. Positive emotions trigger upward spirals toward emotional well-being. Psychol Sci. 2002;13(2):172-5. Epub 2002/04/06. PubMed PMID: 11934003.</w:t>
      </w:r>
    </w:p>
    <w:p w14:paraId="691C3137"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24.</w:t>
      </w:r>
      <w:r w:rsidRPr="00CF1FF2">
        <w:rPr>
          <w:rFonts w:ascii="Arial" w:hAnsi="Arial" w:cs="Arial"/>
          <w:sz w:val="20"/>
          <w:szCs w:val="20"/>
        </w:rPr>
        <w:tab/>
        <w:t>Fredrickson BL, Losada MF. Positive affect and the complex dynamics of human flourishing. Am Psychol. 2005;60(7):678-86. Epub 2005/10/14. doi: 2005-11834-001 [pii] 10.1037/0003-066X.60.7.678 [doi]. PubMed PMID: 16221001; PMCID: 3126111.</w:t>
      </w:r>
    </w:p>
    <w:p w14:paraId="7999020A"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25.</w:t>
      </w:r>
      <w:r w:rsidRPr="00CF1FF2">
        <w:rPr>
          <w:rFonts w:ascii="Arial" w:hAnsi="Arial" w:cs="Arial"/>
          <w:sz w:val="20"/>
          <w:szCs w:val="20"/>
        </w:rPr>
        <w:tab/>
        <w:t>Fredrickson BL, Tugade MM, Waugh CE, Larkin GR. What good are positive emotions in crises? A prospective study of resilience and emotions following the terrorist attacks on the United States on September 11th, 2001. J Pers Soc Psychol. 2003;84(2):365-76. Epub 2003/02/15. PubMed PMID: 12585810; PMCID: 2755263.</w:t>
      </w:r>
    </w:p>
    <w:p w14:paraId="7DF02B85"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26.</w:t>
      </w:r>
      <w:r w:rsidRPr="00CF1FF2">
        <w:rPr>
          <w:rFonts w:ascii="Arial" w:hAnsi="Arial" w:cs="Arial"/>
          <w:sz w:val="20"/>
          <w:szCs w:val="20"/>
        </w:rPr>
        <w:tab/>
        <w:t>L. Fredrickson B, Levenson RW. Positive Emotions Speed Recovery from the Cardiovascular Sequelae of Negative Emotions. Cognition &amp; Emotion. 1998;12(2):191-220. doi: 10.1080/026999398379718.</w:t>
      </w:r>
    </w:p>
    <w:p w14:paraId="01C2911F"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27.</w:t>
      </w:r>
      <w:r w:rsidRPr="00CF1FF2">
        <w:rPr>
          <w:rFonts w:ascii="Arial" w:hAnsi="Arial" w:cs="Arial"/>
          <w:sz w:val="20"/>
          <w:szCs w:val="20"/>
        </w:rPr>
        <w:tab/>
        <w:t>Vaish A, Grossmann T, Woodward A. Not all emotions are created equal: the negativity bias in social-emotional development. Psychological bulletin. 2008;134(3):383.</w:t>
      </w:r>
    </w:p>
    <w:p w14:paraId="2045F2DC"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lastRenderedPageBreak/>
        <w:t>28.</w:t>
      </w:r>
      <w:r w:rsidRPr="00CF1FF2">
        <w:rPr>
          <w:rFonts w:ascii="Arial" w:hAnsi="Arial" w:cs="Arial"/>
          <w:sz w:val="20"/>
          <w:szCs w:val="20"/>
        </w:rPr>
        <w:tab/>
        <w:t>Sin NL, Lyubomirsky S. Enhancing well-being and alleviating depressive symptoms with positive psychology interventions: a practice-friendly meta-analysis. J Clin Psychol. 2009;65(5):467-87. Epub 2009/03/21. doi: 10.1002/jclp.20593 [doi]. PubMed PMID: 19301241.</w:t>
      </w:r>
    </w:p>
    <w:p w14:paraId="368295ED"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29.</w:t>
      </w:r>
      <w:r w:rsidRPr="00CF1FF2">
        <w:rPr>
          <w:rFonts w:ascii="Arial" w:hAnsi="Arial" w:cs="Arial"/>
          <w:sz w:val="20"/>
          <w:szCs w:val="20"/>
        </w:rPr>
        <w:tab/>
        <w:t>Bolier L, Haverman M, Westerhof GJ, Riper H, Smit F, Bohlmeijer E. Positive psychology interventions: a meta-analysis of randomized controlled studies. BMC public health. 2013;13(1):119.</w:t>
      </w:r>
    </w:p>
    <w:p w14:paraId="4ABE71D3"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30.</w:t>
      </w:r>
      <w:r w:rsidRPr="00CF1FF2">
        <w:rPr>
          <w:rFonts w:ascii="Arial" w:hAnsi="Arial" w:cs="Arial"/>
          <w:sz w:val="20"/>
          <w:szCs w:val="20"/>
        </w:rPr>
        <w:tab/>
        <w:t>Fava GA. Prevention of Recurrent Depression With Cognitive Behavioral Therapy: Preliminary Findings. Archives of General Psychiatry. 1998;55(9):816-20. doi: 10.1001/archpsyc.55.9.816.</w:t>
      </w:r>
    </w:p>
    <w:p w14:paraId="0721857F"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31.</w:t>
      </w:r>
      <w:r w:rsidRPr="00CF1FF2">
        <w:rPr>
          <w:rFonts w:ascii="Arial" w:hAnsi="Arial" w:cs="Arial"/>
          <w:sz w:val="20"/>
          <w:szCs w:val="20"/>
        </w:rPr>
        <w:tab/>
        <w:t>Fava GA, Ruini C, Rafanelli C, Finos L, Salmaso L, Mangelli L, Sirigatti S. Well-being therapy of generalized anxiety disorder. Psychother Psychosom. 2005;74(1):26-30. doi: 10.1159/000082023. PubMed PMID: 15627853.</w:t>
      </w:r>
    </w:p>
    <w:p w14:paraId="2C0B0472"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32.</w:t>
      </w:r>
      <w:r w:rsidRPr="00CF1FF2">
        <w:rPr>
          <w:rFonts w:ascii="Arial" w:hAnsi="Arial" w:cs="Arial"/>
          <w:sz w:val="20"/>
          <w:szCs w:val="20"/>
        </w:rPr>
        <w:tab/>
        <w:t>Seligman ME, Rashid T, Parks AC. Positive psychotherapy. Am Psychol. 2006;61(8):774-88.</w:t>
      </w:r>
    </w:p>
    <w:p w14:paraId="3DB662CE"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33.</w:t>
      </w:r>
      <w:r w:rsidRPr="00CF1FF2">
        <w:rPr>
          <w:rFonts w:ascii="Arial" w:hAnsi="Arial" w:cs="Arial"/>
          <w:sz w:val="20"/>
          <w:szCs w:val="20"/>
        </w:rPr>
        <w:tab/>
        <w:t>Emmons RA, McCullough ME. Counting blessings versus burdens: an experimental investigation of gratitude and subjective well-being in daily life. J Pers Soc Psychol. 2003;84(2):377-89. PubMed PMID: 12585811.</w:t>
      </w:r>
    </w:p>
    <w:p w14:paraId="18F94710"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34.</w:t>
      </w:r>
      <w:r w:rsidRPr="00CF1FF2">
        <w:rPr>
          <w:rFonts w:ascii="Arial" w:hAnsi="Arial" w:cs="Arial"/>
          <w:sz w:val="20"/>
          <w:szCs w:val="20"/>
        </w:rPr>
        <w:tab/>
        <w:t>Ducasse D, Dassa D, Courtet P, Brand</w:t>
      </w:r>
      <w:r w:rsidRPr="00CF1FF2">
        <w:rPr>
          <w:rFonts w:ascii="Cambria Math" w:hAnsi="Cambria Math" w:cs="Cambria Math"/>
          <w:sz w:val="20"/>
          <w:szCs w:val="20"/>
        </w:rPr>
        <w:t>‐</w:t>
      </w:r>
      <w:r w:rsidRPr="00CF1FF2">
        <w:rPr>
          <w:rFonts w:ascii="Arial" w:hAnsi="Arial" w:cs="Arial"/>
          <w:sz w:val="20"/>
          <w:szCs w:val="20"/>
        </w:rPr>
        <w:t>Arpon V, Walter A, Guillaume S, Jaussent I, Olié E. Gratitude diary for the management of suicidal inpatients: A randomized controlled trial. Depression and anxiety. 2019.</w:t>
      </w:r>
    </w:p>
    <w:p w14:paraId="2E27FC91"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35.</w:t>
      </w:r>
      <w:r w:rsidRPr="00CF1FF2">
        <w:rPr>
          <w:rFonts w:ascii="Arial" w:hAnsi="Arial" w:cs="Arial"/>
          <w:sz w:val="20"/>
          <w:szCs w:val="20"/>
        </w:rPr>
        <w:tab/>
        <w:t>Celano C, Beale E, Mastromauro C, Stewart J, Millstein R, Auerbach R, Bedoya C, Huffman J. Psychological interventions to reduce suicidality in high-risk patients with major depression: a randomized controlled trial. Psychological medicine. 2017;47(5):810-21.</w:t>
      </w:r>
    </w:p>
    <w:p w14:paraId="4F1112A7"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36.</w:t>
      </w:r>
      <w:r w:rsidRPr="00CF1FF2">
        <w:rPr>
          <w:rFonts w:ascii="Arial" w:hAnsi="Arial" w:cs="Arial"/>
          <w:sz w:val="20"/>
          <w:szCs w:val="20"/>
        </w:rPr>
        <w:tab/>
        <w:t>A-tjak JG, Davis ML, Morina N, Powers MB, Smits JA, Emmelkamp PM. A meta-analysis of the efficacy of acceptance and commitment therapy for clinically relevant mental and physical health problems. Psychotherapy and psychosomatics. 2015;84(1):30-6.</w:t>
      </w:r>
    </w:p>
    <w:p w14:paraId="5D05718C"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37.</w:t>
      </w:r>
      <w:r w:rsidRPr="00CF1FF2">
        <w:rPr>
          <w:rFonts w:ascii="Arial" w:hAnsi="Arial" w:cs="Arial"/>
          <w:sz w:val="20"/>
          <w:szCs w:val="20"/>
        </w:rPr>
        <w:tab/>
        <w:t>Yen, Ranney ML, Tezanos KM, Chuong A, Kahler CW, Solomon JB, Spirito A. Skills to Enhance Positivity in Suicidal Adolescents: Results From an Open Development Trial. Behav Modif. 2017:145445517748559. Epub 2017/12/21. doi: 10.1177/0145445517748559. PubMed PMID: 29258328.</w:t>
      </w:r>
    </w:p>
    <w:p w14:paraId="34E202BE"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38.</w:t>
      </w:r>
      <w:r w:rsidRPr="00CF1FF2">
        <w:rPr>
          <w:rFonts w:ascii="Arial" w:hAnsi="Arial" w:cs="Arial"/>
          <w:sz w:val="20"/>
          <w:szCs w:val="20"/>
        </w:rPr>
        <w:tab/>
        <w:t>Yen S, Ranney ML, Krek M, Peters JR, Mereish E, Tezanos KM, Kahler CW, Solomon J, Beard C, Spirito A. Skills to enhance positivity in suicidal adolescents: Results from a pilot randomized clinical trial. The Journal of Positive Psychology. 2019:1-14.</w:t>
      </w:r>
    </w:p>
    <w:p w14:paraId="5D9008AA"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39.</w:t>
      </w:r>
      <w:r w:rsidRPr="00CF1FF2">
        <w:rPr>
          <w:rFonts w:ascii="Arial" w:hAnsi="Arial" w:cs="Arial"/>
          <w:sz w:val="20"/>
          <w:szCs w:val="20"/>
        </w:rPr>
        <w:tab/>
        <w:t>Beck AT, Steer RA, Brown GK. Beck depression inventory-II. San Antonio. 1996;78(2):490-8.</w:t>
      </w:r>
    </w:p>
    <w:p w14:paraId="79A95332"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40.</w:t>
      </w:r>
      <w:r w:rsidRPr="00CF1FF2">
        <w:rPr>
          <w:rFonts w:ascii="Arial" w:hAnsi="Arial" w:cs="Arial"/>
          <w:sz w:val="20"/>
          <w:szCs w:val="20"/>
        </w:rPr>
        <w:tab/>
        <w:t>Kraemer HC. Messages for Clinicians: Moderators and Mediators of Treatment Outcome in Randomized Clinical Trials. Am J Psychiatry. 2016;173(7):672-9. Epub 2016/03/19. doi: 10.1176/appi.ajp.2016.15101333. PubMed PMID: 26988629.</w:t>
      </w:r>
    </w:p>
    <w:p w14:paraId="6FE9A583"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41.</w:t>
      </w:r>
      <w:r w:rsidRPr="00CF1FF2">
        <w:rPr>
          <w:rFonts w:ascii="Arial" w:hAnsi="Arial" w:cs="Arial"/>
          <w:sz w:val="20"/>
          <w:szCs w:val="20"/>
        </w:rPr>
        <w:tab/>
        <w:t>Toomey RB, Syvertsen AK, Shramko M. Transgender Adolescent Suicide Behavior. Pediatrics. 2018;142(4):e20174218. doi: 10.1542/peds.2017-4218.</w:t>
      </w:r>
    </w:p>
    <w:p w14:paraId="717F98A2"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42.</w:t>
      </w:r>
      <w:r w:rsidRPr="00CF1FF2">
        <w:rPr>
          <w:rFonts w:ascii="Arial" w:hAnsi="Arial" w:cs="Arial"/>
          <w:sz w:val="20"/>
          <w:szCs w:val="20"/>
        </w:rPr>
        <w:tab/>
        <w:t>Brent DA, Greenhill LL, Compton S, Emslie G, Wells K, Walkup JT, Vitiello B, Bukstein O, Stanley B, Posner K, Kennard BD, Cwik MF, Wagner A, Coffey B, March JS, Riddle M, Goldstein T, Curry J, Barnett S, Capasso L, Zelazny J, Hughes J, Shen S, Gugga SS, Turner JB. The Treatment of Adolescent Suicide Attempters study (TASA): predictors of suicidal events in an open treatment trial. J Am Acad Child Adolesc Psychiatry. 2009;48(10):987-96. Epub 2009/09/05. doi: 10.1097/CHI.0b013e3181b5dbe4. PubMed PMID: 19730274; PMCID: PMC2891930.</w:t>
      </w:r>
    </w:p>
    <w:p w14:paraId="470F7D68"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43.</w:t>
      </w:r>
      <w:r w:rsidRPr="00CF1FF2">
        <w:rPr>
          <w:rFonts w:ascii="Arial" w:hAnsi="Arial" w:cs="Arial"/>
          <w:sz w:val="20"/>
          <w:szCs w:val="20"/>
        </w:rPr>
        <w:tab/>
        <w:t>Esposito-Smythers C, Spirito A, Kahler CW, Hunt J, Monti P. Treatment of co-occurring substance abuse and suicidality among adolescents: a randomized trial. Journal of consulting and clinical psychology. 2011;79(6):728.</w:t>
      </w:r>
    </w:p>
    <w:p w14:paraId="384AD0AE"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44.</w:t>
      </w:r>
      <w:r w:rsidRPr="00CF1FF2">
        <w:rPr>
          <w:rFonts w:ascii="Arial" w:hAnsi="Arial" w:cs="Arial"/>
          <w:sz w:val="20"/>
          <w:szCs w:val="20"/>
        </w:rPr>
        <w:tab/>
        <w:t xml:space="preserve">Wolff J, Esposito-Smythers C, Frazier E, Gomez J, Massing-Schaffer M, Nestor B, Cheek SM, Graves H, Yen S, Stout RL, Spirito A. A Randomized Pilot Effectiveness Trial of an Integrated Cognitive Behavioral Treatment Protocol for Adolescents Receiving Home-Based Services for Co-Occurring Disorders. Journal of Substance Abuse Treatment, in press </w:t>
      </w:r>
    </w:p>
    <w:p w14:paraId="29346B25"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45.</w:t>
      </w:r>
      <w:r w:rsidRPr="00CF1FF2">
        <w:rPr>
          <w:rFonts w:ascii="Arial" w:hAnsi="Arial" w:cs="Arial"/>
          <w:sz w:val="20"/>
          <w:szCs w:val="20"/>
        </w:rPr>
        <w:tab/>
        <w:t>Spirito A, Monti PM, Barnett NP, Colby SM, Sindelar H, Rohsenow DJ, Lewander W, Myers M. A randomized clinical trial of a brief motivational intervention for alcohol-positive adolescents treated in an emergency department. The Journal of pediatrics. 2004;145(3):396-402.</w:t>
      </w:r>
    </w:p>
    <w:p w14:paraId="5AFF2C4D"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46.</w:t>
      </w:r>
      <w:r w:rsidRPr="00CF1FF2">
        <w:rPr>
          <w:rFonts w:ascii="Arial" w:hAnsi="Arial" w:cs="Arial"/>
          <w:sz w:val="20"/>
          <w:szCs w:val="20"/>
        </w:rPr>
        <w:tab/>
        <w:t>Spirito A, Sindelar-Manning H, Colby SM, Barnett NP, Lewander W, Rohsenow DJ, Monti PM. Individual and family motivational interventions for alcohol-positive adolescents treated in an emergency department: results of a randomized clinical trial. Archives of Pediatrics &amp; Adolescent Medicine. 2011;165(3):269-74.</w:t>
      </w:r>
    </w:p>
    <w:p w14:paraId="0A537937"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lastRenderedPageBreak/>
        <w:t>47.</w:t>
      </w:r>
      <w:r w:rsidRPr="00CF1FF2">
        <w:rPr>
          <w:rFonts w:ascii="Arial" w:hAnsi="Arial" w:cs="Arial"/>
          <w:sz w:val="20"/>
          <w:szCs w:val="20"/>
        </w:rPr>
        <w:tab/>
        <w:t>Spirito A, Hernandez L, Marceau K, Cancilliere MK, Barnett NP, Graves HR, Rodriguez AM, Knopik VS. Effects of a brief, parent-focused intervention for substance using adolescents and their sibling. Journal of substance abuse treatment. 2017;77:156-65.</w:t>
      </w:r>
    </w:p>
    <w:p w14:paraId="3F5DF465"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48.</w:t>
      </w:r>
      <w:r w:rsidRPr="00CF1FF2">
        <w:rPr>
          <w:rFonts w:ascii="Arial" w:hAnsi="Arial" w:cs="Arial"/>
          <w:sz w:val="20"/>
          <w:szCs w:val="20"/>
        </w:rPr>
        <w:tab/>
        <w:t>Greenwald AG, McGhee DE, Schwartz JL. Measuring individual differences in implicit cognition: the implicit association test. Journal of personality and social psychology. 1998;74(6):1464.</w:t>
      </w:r>
    </w:p>
    <w:p w14:paraId="12759020"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49.</w:t>
      </w:r>
      <w:r w:rsidRPr="00CF1FF2">
        <w:rPr>
          <w:rFonts w:ascii="Arial" w:hAnsi="Arial" w:cs="Arial"/>
          <w:sz w:val="20"/>
          <w:szCs w:val="20"/>
        </w:rPr>
        <w:tab/>
        <w:t>Quirin M, Kazén M, Kuhl J. When nonsense sounds happy or helpless: The Implicit Positive and Negative Affect Test (IPANAT). Journal of personality and social psychology. 2009;97(3):500.</w:t>
      </w:r>
    </w:p>
    <w:p w14:paraId="4326CF67"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50.</w:t>
      </w:r>
      <w:r w:rsidRPr="00CF1FF2">
        <w:rPr>
          <w:rFonts w:ascii="Arial" w:hAnsi="Arial" w:cs="Arial"/>
          <w:sz w:val="20"/>
          <w:szCs w:val="20"/>
        </w:rPr>
        <w:tab/>
        <w:t>Posner K, Oquendo MA, Gould M, Stanley B, Davies M. Columbia Classification Algorithm of Suicide Assessment (C-CASA): classification of suicidal events in the FDA's pediatric suicidal risk analysis of antidepressants. Am J Psychiatry. 2007;164(7):1035-43. Epub 2007/07/04. doi: 164/7/1035 [pii] 10.1176/appi.ajp.164.7.1035 [doi]. PubMed PMID: 17606655.</w:t>
      </w:r>
    </w:p>
    <w:p w14:paraId="42EF699A"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51.</w:t>
      </w:r>
      <w:r w:rsidRPr="00CF1FF2">
        <w:rPr>
          <w:rFonts w:ascii="Arial" w:hAnsi="Arial" w:cs="Arial"/>
          <w:sz w:val="20"/>
          <w:szCs w:val="20"/>
        </w:rPr>
        <w:tab/>
        <w:t>Kann L, Olsen EOM, McManus T, Harris WA, Shanklin SL, Flint KH, Queen B, Lowry R, Chyen D, Whittle L. Sexual Identity, Sex of Sexual Contacts, and Health-Related Behaviors among Students in Grades 9-12--United States and Selected Sites, 2015. Morbidity and Mortality Weekly Report. Surveillance Summaries. Volume 65, Number 9. Centers for Disease Control and Prevention. 2016.</w:t>
      </w:r>
    </w:p>
    <w:p w14:paraId="75B301D9"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52.</w:t>
      </w:r>
      <w:r w:rsidRPr="00CF1FF2">
        <w:rPr>
          <w:rFonts w:ascii="Arial" w:hAnsi="Arial" w:cs="Arial"/>
          <w:sz w:val="20"/>
          <w:szCs w:val="20"/>
        </w:rPr>
        <w:tab/>
        <w:t>Kaufman J, Birmaher B, Brent D, Rao U, Flynn C, Moreci P, Williamson D, Ryan N. Schedule for Affective Disorders and Schizophrenia for School-Age Children-Present and Lifetime Version (K-SADS-PL): initial reliability and validity data. J Am Acad Child Adolesc Psychiatry. 1997;36(7):980-8. Epub 1997/07/01. PubMed PMID: 9204677.</w:t>
      </w:r>
    </w:p>
    <w:p w14:paraId="6F5AD7EB"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53.</w:t>
      </w:r>
      <w:r w:rsidRPr="00CF1FF2">
        <w:rPr>
          <w:rFonts w:ascii="Arial" w:hAnsi="Arial" w:cs="Arial"/>
          <w:sz w:val="20"/>
          <w:szCs w:val="20"/>
        </w:rPr>
        <w:tab/>
        <w:t>Burns B, Angold A, Magruder-Habib K, Costello E, Patrick M. Child and Adolescent Services Assessment. Durham, NC: Duke University; 1997.</w:t>
      </w:r>
    </w:p>
    <w:p w14:paraId="0B1A3667"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54.</w:t>
      </w:r>
      <w:r w:rsidRPr="00CF1FF2">
        <w:rPr>
          <w:rFonts w:ascii="Arial" w:hAnsi="Arial" w:cs="Arial"/>
          <w:sz w:val="20"/>
          <w:szCs w:val="20"/>
        </w:rPr>
        <w:tab/>
        <w:t>Keller MB, Lavori PW, Friedman B, Nielsen E, Endicott J, McDonald-Scott P, Andreason NC. The Longitudinal Follow-up Evaluation. Archives of General Psychiatry. 1987;44:540-8.</w:t>
      </w:r>
    </w:p>
    <w:p w14:paraId="07A5D3C8"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55.</w:t>
      </w:r>
      <w:r w:rsidRPr="00CF1FF2">
        <w:rPr>
          <w:rFonts w:ascii="Arial" w:hAnsi="Arial" w:cs="Arial"/>
          <w:sz w:val="20"/>
          <w:szCs w:val="20"/>
        </w:rPr>
        <w:tab/>
        <w:t>Dozois DJ, Dobson KS, Ahnberg JL. A psychometric evaluation of the Beck Depression Inventory–II. Psychological assessment. 1998;10(2):83.</w:t>
      </w:r>
    </w:p>
    <w:p w14:paraId="7FBA4245"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56.</w:t>
      </w:r>
      <w:r w:rsidRPr="00CF1FF2">
        <w:rPr>
          <w:rFonts w:ascii="Arial" w:hAnsi="Arial" w:cs="Arial"/>
          <w:sz w:val="20"/>
          <w:szCs w:val="20"/>
        </w:rPr>
        <w:tab/>
        <w:t>Bar-Haim Y, Lamy D, Pergamin L, Bakermans-Kranenburg MJ, van Ijzendoorn MH. Threat-related attentional bias in anxious and nonanxious individuals: A meta-analytic study. Psychological Bulletin. 2007;133(1):1-24. doi: 10.1037/0033-2909.133.1.1.</w:t>
      </w:r>
    </w:p>
    <w:p w14:paraId="278D4E20"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57.</w:t>
      </w:r>
      <w:r w:rsidRPr="00CF1FF2">
        <w:rPr>
          <w:rFonts w:ascii="Arial" w:hAnsi="Arial" w:cs="Arial"/>
          <w:sz w:val="20"/>
          <w:szCs w:val="20"/>
        </w:rPr>
        <w:tab/>
        <w:t>Brown H, Eley T, Broeren S, Macleod C, Rinck M, Hadwin J, Lester K. Psychometric properties of reaction time based experimental paradigms measuring anxiety-related information-processing biases in children. Journal of Anxiety Disorders. 2014;28(1):97-107.</w:t>
      </w:r>
    </w:p>
    <w:p w14:paraId="72FADB3E"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58.</w:t>
      </w:r>
      <w:r w:rsidRPr="00CF1FF2">
        <w:rPr>
          <w:rFonts w:ascii="Arial" w:hAnsi="Arial" w:cs="Arial"/>
          <w:sz w:val="20"/>
          <w:szCs w:val="20"/>
        </w:rPr>
        <w:tab/>
        <w:t>Gibb BE, McGeary JE, Beevers CG. Attentional biases to emotional stimuli: Key components of the RDoC constructs of sustained threat and loss. American Journal of Medical Genetics Part B: Neuropsychiatric Genetics. 2016;171(1):65-80.</w:t>
      </w:r>
    </w:p>
    <w:p w14:paraId="1CB9CD84"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59.</w:t>
      </w:r>
      <w:r w:rsidRPr="00CF1FF2">
        <w:rPr>
          <w:rFonts w:ascii="Arial" w:hAnsi="Arial" w:cs="Arial"/>
          <w:sz w:val="20"/>
          <w:szCs w:val="20"/>
        </w:rPr>
        <w:tab/>
        <w:t>Price RB, Kuckertz JM, Siegle GJ, Ladouceur CD, Silk JS, Ryan ND, Dahl RE, Amir N. Empirical recommendations for improving the stability of the dot-probe task in clinical research. Psychological assessment. 2015;27(2):365.</w:t>
      </w:r>
    </w:p>
    <w:p w14:paraId="1F0DFB53"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60.</w:t>
      </w:r>
      <w:r w:rsidRPr="00CF1FF2">
        <w:rPr>
          <w:rFonts w:ascii="Arial" w:hAnsi="Arial" w:cs="Arial"/>
          <w:sz w:val="20"/>
          <w:szCs w:val="20"/>
        </w:rPr>
        <w:tab/>
        <w:t>Schmukle SC. Unreliability of the dot probe task. European Journal of Personality: Published for the European Association of Personality Psychology. 2005;19(7):595-605.</w:t>
      </w:r>
    </w:p>
    <w:p w14:paraId="766F65BB"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61.</w:t>
      </w:r>
      <w:r w:rsidRPr="00CF1FF2">
        <w:rPr>
          <w:rFonts w:ascii="Arial" w:hAnsi="Arial" w:cs="Arial"/>
          <w:sz w:val="20"/>
          <w:szCs w:val="20"/>
        </w:rPr>
        <w:tab/>
        <w:t>McCullough ME, Emmons RA, Tsang J-A. The gratitude questionnaire-six item form (GQ-6). Retrieved April. 2001;16:2010.</w:t>
      </w:r>
    </w:p>
    <w:p w14:paraId="2A9EBB2F"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62.</w:t>
      </w:r>
      <w:r w:rsidRPr="00CF1FF2">
        <w:rPr>
          <w:rFonts w:ascii="Arial" w:hAnsi="Arial" w:cs="Arial"/>
          <w:sz w:val="20"/>
          <w:szCs w:val="20"/>
        </w:rPr>
        <w:tab/>
        <w:t>McCullough ME, Emmons RA, Tsang JA. The grateful disposition: a conceptual and empirical topography. J Pers Soc Psychol. 2002;82(1):112-27. Epub 2002/01/29. PubMed PMID: 11811629.</w:t>
      </w:r>
    </w:p>
    <w:p w14:paraId="267FC47B"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63.</w:t>
      </w:r>
      <w:r w:rsidRPr="00CF1FF2">
        <w:rPr>
          <w:rFonts w:ascii="Arial" w:hAnsi="Arial" w:cs="Arial"/>
          <w:sz w:val="20"/>
          <w:szCs w:val="20"/>
        </w:rPr>
        <w:tab/>
        <w:t>Diener E, Emmons RA, Larsen RJ, Griffin S. The Satisfaction With Life Scale. J Pers Assess. 1985;49(1):71-5. Epub 1985/02/01. doi: 10.1207/s15327752jpa4901_13. PubMed PMID: 16367493.</w:t>
      </w:r>
    </w:p>
    <w:p w14:paraId="0EA16453"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64.</w:t>
      </w:r>
      <w:r w:rsidRPr="00CF1FF2">
        <w:rPr>
          <w:rFonts w:ascii="Arial" w:hAnsi="Arial" w:cs="Arial"/>
          <w:sz w:val="20"/>
          <w:szCs w:val="20"/>
        </w:rPr>
        <w:tab/>
        <w:t>Proctor E, Silmere H, Raghavan R, Hovmand P, Aarons G, Bunger A, Griffey R, Hensley M. Outcomes for implementation research: conceptual distinctions, measurement challenges, and research agenda. Administration and Policy in Mental Health and Mental Health Services Research. 2011;38(2):65-76.</w:t>
      </w:r>
    </w:p>
    <w:p w14:paraId="60927C1F"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65.</w:t>
      </w:r>
      <w:r w:rsidRPr="00CF1FF2">
        <w:rPr>
          <w:rFonts w:ascii="Arial" w:hAnsi="Arial" w:cs="Arial"/>
          <w:sz w:val="20"/>
          <w:szCs w:val="20"/>
        </w:rPr>
        <w:tab/>
        <w:t>Weiner BJ, Lewis CC, Stanick C, Powell BJ, Dorsey CN, Clary AS, Boynton MH, Halko H. Psychometric assessment of three newly developed implementation outcome measures. Implementation Science. 2017;12(1):108.</w:t>
      </w:r>
    </w:p>
    <w:p w14:paraId="6EB0A566"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66.</w:t>
      </w:r>
      <w:r w:rsidRPr="00CF1FF2">
        <w:rPr>
          <w:rFonts w:ascii="Arial" w:hAnsi="Arial" w:cs="Arial"/>
          <w:sz w:val="20"/>
          <w:szCs w:val="20"/>
        </w:rPr>
        <w:tab/>
        <w:t>Charmaz K. Constructing grounded theory: sage; 2014.</w:t>
      </w:r>
    </w:p>
    <w:p w14:paraId="09C628BA"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67.</w:t>
      </w:r>
      <w:r w:rsidRPr="00CF1FF2">
        <w:rPr>
          <w:rFonts w:ascii="Arial" w:hAnsi="Arial" w:cs="Arial"/>
          <w:sz w:val="20"/>
          <w:szCs w:val="20"/>
        </w:rPr>
        <w:tab/>
        <w:t>Solutions Q. NUD-IST Vivo (Nvivo)[Computer software]1999.</w:t>
      </w:r>
    </w:p>
    <w:p w14:paraId="121525FD"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lastRenderedPageBreak/>
        <w:t>68.</w:t>
      </w:r>
      <w:r w:rsidRPr="00CF1FF2">
        <w:rPr>
          <w:rFonts w:ascii="Arial" w:hAnsi="Arial" w:cs="Arial"/>
          <w:sz w:val="20"/>
          <w:szCs w:val="20"/>
        </w:rPr>
        <w:tab/>
        <w:t>Fetters MD, Curry LA, Creswell JW. Achieving integration in mixed methods designs-principles and practices. Health Serv Res. 2013;48(6 Pt 2):2134-56. Epub 2013/11/28. doi: 10.1111/1475-6773.12117. PubMed PMID: 24279835; PMCID: PMC4097839.</w:t>
      </w:r>
    </w:p>
    <w:p w14:paraId="505F1A26"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69.</w:t>
      </w:r>
      <w:r w:rsidRPr="00CF1FF2">
        <w:rPr>
          <w:rFonts w:ascii="Arial" w:hAnsi="Arial" w:cs="Arial"/>
          <w:sz w:val="20"/>
          <w:szCs w:val="20"/>
        </w:rPr>
        <w:tab/>
        <w:t>Hsieh H-F, Shannon SE. Three approaches to qualitative content analysis. Qualitative health research. 2005;15(9):1277-88.</w:t>
      </w:r>
    </w:p>
    <w:p w14:paraId="6B7B0955"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70.</w:t>
      </w:r>
      <w:r w:rsidRPr="00CF1FF2">
        <w:rPr>
          <w:rFonts w:ascii="Arial" w:hAnsi="Arial" w:cs="Arial"/>
          <w:sz w:val="20"/>
          <w:szCs w:val="20"/>
        </w:rPr>
        <w:tab/>
        <w:t>Curran GM, Bauer M, Mittman B, Pyne JM, Stetler C. Effectiveness-implementation hybrid designs: combining elements of clinical effectiveness and implementation research to enhance public health impact. Med Care. 2012;50(3):217-26. Epub 2012/02/09. doi: 10.1097/MLR.0b013e3182408812. PubMed PMID: 22310560; PMCID: PMC3731143.</w:t>
      </w:r>
    </w:p>
    <w:p w14:paraId="6A21E070"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71.</w:t>
      </w:r>
      <w:r w:rsidRPr="00CF1FF2">
        <w:rPr>
          <w:rFonts w:ascii="Arial" w:hAnsi="Arial" w:cs="Arial"/>
          <w:sz w:val="20"/>
          <w:szCs w:val="20"/>
        </w:rPr>
        <w:tab/>
        <w:t>Powell BJ, Waltz TJ, Chinman MJ, Damschroder LJ, Smith JL, Matthieu MM, Proctor EK, Kirchner JE. A refined compilation of implementation strategies: results from the Expert Recommendations for Implementing Change (ERIC) project. Implementation Science. 2015;10(1):21.</w:t>
      </w:r>
    </w:p>
    <w:p w14:paraId="30AC0B85"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72.</w:t>
      </w:r>
      <w:r w:rsidRPr="00CF1FF2">
        <w:rPr>
          <w:rFonts w:ascii="Arial" w:hAnsi="Arial" w:cs="Arial"/>
          <w:sz w:val="20"/>
          <w:szCs w:val="20"/>
        </w:rPr>
        <w:tab/>
        <w:t>Proctor EK, Powell BJ, McMillen JC. Implementation strategies: recommendations for specifying and reporting. Implementation Science. 2013;8(1):139.</w:t>
      </w:r>
    </w:p>
    <w:p w14:paraId="5342B732"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73.</w:t>
      </w:r>
      <w:r w:rsidRPr="00CF1FF2">
        <w:rPr>
          <w:rFonts w:ascii="Arial" w:hAnsi="Arial" w:cs="Arial"/>
          <w:sz w:val="20"/>
          <w:szCs w:val="20"/>
        </w:rPr>
        <w:tab/>
        <w:t>Elwy AR, Wasan AD, Gilman AG, Johnston KL, Dodds N, McFarland C, Greco CM. Using Formative Evaluation Methods to Improve Clinical Implementation Efforts: Description and an Example. Psychiatry Research. 2019:112532.</w:t>
      </w:r>
    </w:p>
    <w:p w14:paraId="417AD6C0"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74.</w:t>
      </w:r>
      <w:r w:rsidRPr="00CF1FF2">
        <w:rPr>
          <w:rFonts w:ascii="Arial" w:hAnsi="Arial" w:cs="Arial"/>
          <w:sz w:val="20"/>
          <w:szCs w:val="20"/>
        </w:rPr>
        <w:tab/>
        <w:t>Stirman SW, Miller CJ, Toder K, Calloway A. Development of a framework and coding system for modifications and adaptations of evidence-based interventions. Implementation Science. 2013;8(1):65.</w:t>
      </w:r>
    </w:p>
    <w:p w14:paraId="208D5892"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75.</w:t>
      </w:r>
      <w:r w:rsidRPr="00CF1FF2">
        <w:rPr>
          <w:rFonts w:ascii="Arial" w:hAnsi="Arial" w:cs="Arial"/>
          <w:sz w:val="20"/>
          <w:szCs w:val="20"/>
        </w:rPr>
        <w:tab/>
        <w:t>Schulz KF, Altman DG, Moher D. CONSORT 2010 Statement: updated guidelines for reporting parallel group randomised trials. BMJ. 2010;340.</w:t>
      </w:r>
    </w:p>
    <w:p w14:paraId="698BA431"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76.</w:t>
      </w:r>
      <w:r w:rsidRPr="00CF1FF2">
        <w:rPr>
          <w:rFonts w:ascii="Arial" w:hAnsi="Arial" w:cs="Arial"/>
          <w:sz w:val="20"/>
          <w:szCs w:val="20"/>
        </w:rPr>
        <w:tab/>
        <w:t>Ware JH, Harrington D, Hunter DJ, D'Agostino RB. Missing data. N Engl J Med. 2012;367:1353-4.</w:t>
      </w:r>
    </w:p>
    <w:p w14:paraId="2D26CCC2"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77.</w:t>
      </w:r>
      <w:r w:rsidRPr="00CF1FF2">
        <w:rPr>
          <w:rFonts w:ascii="Arial" w:hAnsi="Arial" w:cs="Arial"/>
          <w:sz w:val="20"/>
          <w:szCs w:val="20"/>
        </w:rPr>
        <w:tab/>
        <w:t>Baron RM, Kenny DA. The moderator-mediator variable distinction in social psychological research: conceptual, strategic, and statistical considerations. J Pers Soc Psychol. 1986;51(6):1173-82. Epub 1986/12/01. PubMed PMID: 3806354.</w:t>
      </w:r>
    </w:p>
    <w:p w14:paraId="448A09F7"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78.</w:t>
      </w:r>
      <w:r w:rsidRPr="00CF1FF2">
        <w:rPr>
          <w:rFonts w:ascii="Arial" w:hAnsi="Arial" w:cs="Arial"/>
          <w:sz w:val="20"/>
          <w:szCs w:val="20"/>
        </w:rPr>
        <w:tab/>
        <w:t>Jo B. Causal inference in randomized experiments with mediational processes. Psychological methods. 2008;13(4):314.</w:t>
      </w:r>
    </w:p>
    <w:p w14:paraId="7EAD1A40"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79.</w:t>
      </w:r>
      <w:r w:rsidRPr="00CF1FF2">
        <w:rPr>
          <w:rFonts w:ascii="Arial" w:hAnsi="Arial" w:cs="Arial"/>
          <w:sz w:val="20"/>
          <w:szCs w:val="20"/>
        </w:rPr>
        <w:tab/>
        <w:t>Maldonado G, Greenland S. Estimating causal effects. International journal of epidemiology. 2002;31(2):422-9. Epub 2002/05/01. PubMed PMID: 11980807.</w:t>
      </w:r>
    </w:p>
    <w:p w14:paraId="51D4FB11"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80.</w:t>
      </w:r>
      <w:r w:rsidRPr="00CF1FF2">
        <w:rPr>
          <w:rFonts w:ascii="Arial" w:hAnsi="Arial" w:cs="Arial"/>
          <w:sz w:val="20"/>
          <w:szCs w:val="20"/>
        </w:rPr>
        <w:tab/>
        <w:t>Shrout PE, Bolger N. Mediation in experimental and nonexperimental studies: new procedures and recommendations. Psychological methods. 2002;7(4):422.</w:t>
      </w:r>
    </w:p>
    <w:p w14:paraId="72B091B7"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81.</w:t>
      </w:r>
      <w:r w:rsidRPr="00CF1FF2">
        <w:rPr>
          <w:rFonts w:ascii="Arial" w:hAnsi="Arial" w:cs="Arial"/>
          <w:sz w:val="20"/>
          <w:szCs w:val="20"/>
        </w:rPr>
        <w:tab/>
        <w:t xml:space="preserve">Stanley B, Brown GK. Safety Planning Intervention: A Brief Intervention to Mitigate Suicide Risk. Cognitive and Behavioral Practice. 2012;19(2):256-64. doi: </w:t>
      </w:r>
      <w:hyperlink r:id="rId23" w:history="1">
        <w:r w:rsidRPr="00CF1FF2">
          <w:rPr>
            <w:rStyle w:val="Hyperlink"/>
            <w:rFonts w:cs="Arial"/>
            <w:sz w:val="20"/>
            <w:szCs w:val="20"/>
          </w:rPr>
          <w:t>https://doi.org/10.1016/j.cbpra.2011.01.001</w:t>
        </w:r>
      </w:hyperlink>
      <w:r w:rsidRPr="00CF1FF2">
        <w:rPr>
          <w:rFonts w:ascii="Arial" w:hAnsi="Arial" w:cs="Arial"/>
          <w:sz w:val="20"/>
          <w:szCs w:val="20"/>
        </w:rPr>
        <w:t>.</w:t>
      </w:r>
    </w:p>
    <w:p w14:paraId="7AD311D0" w14:textId="77777777" w:rsidR="00CF1FF2" w:rsidRPr="00CF1FF2" w:rsidRDefault="00CF1FF2" w:rsidP="00CF1FF2">
      <w:pPr>
        <w:pStyle w:val="EndNoteBibliography"/>
        <w:spacing w:after="0"/>
        <w:rPr>
          <w:rFonts w:ascii="Arial" w:hAnsi="Arial" w:cs="Arial"/>
          <w:sz w:val="20"/>
          <w:szCs w:val="20"/>
        </w:rPr>
      </w:pPr>
      <w:r w:rsidRPr="00CF1FF2">
        <w:rPr>
          <w:rFonts w:ascii="Arial" w:hAnsi="Arial" w:cs="Arial"/>
          <w:sz w:val="20"/>
          <w:szCs w:val="20"/>
        </w:rPr>
        <w:t>82.</w:t>
      </w:r>
      <w:r w:rsidRPr="00CF1FF2">
        <w:rPr>
          <w:rFonts w:ascii="Arial" w:hAnsi="Arial" w:cs="Arial"/>
          <w:sz w:val="20"/>
          <w:szCs w:val="20"/>
        </w:rPr>
        <w:tab/>
        <w:t>Brent DA, Poling KD, Goldstein TR. Treating Depressed and Suicidal Adolescents: A Clinician's Guide: Guilford Publications; 2011.</w:t>
      </w:r>
    </w:p>
    <w:p w14:paraId="0E5F4DFA" w14:textId="77777777" w:rsidR="00CF1FF2" w:rsidRPr="00CF1FF2" w:rsidRDefault="00CF1FF2" w:rsidP="00CF1FF2">
      <w:pPr>
        <w:pStyle w:val="EndNoteBibliography"/>
        <w:rPr>
          <w:rFonts w:ascii="Arial" w:hAnsi="Arial" w:cs="Arial"/>
          <w:sz w:val="20"/>
          <w:szCs w:val="20"/>
        </w:rPr>
      </w:pPr>
      <w:r w:rsidRPr="00CF1FF2">
        <w:rPr>
          <w:rFonts w:ascii="Arial" w:hAnsi="Arial" w:cs="Arial"/>
          <w:sz w:val="20"/>
          <w:szCs w:val="20"/>
        </w:rPr>
        <w:t>83.</w:t>
      </w:r>
      <w:r w:rsidRPr="00CF1FF2">
        <w:rPr>
          <w:rFonts w:ascii="Arial" w:hAnsi="Arial" w:cs="Arial"/>
          <w:sz w:val="20"/>
          <w:szCs w:val="20"/>
        </w:rPr>
        <w:tab/>
        <w:t>Wolff JC, Frazier EA, Weatherall SL, Thompson AD, Liu RT, Hunt JI. Piloting of COPES: An Empirically Informed Psychosocial Intervention on an Adolescent Psychiatric Inpatient Unit. Journal of Child and Adolescent Psychopharmacology. 2018;28(6):409-14. doi: 10.1089/cap.2017.0135.</w:t>
      </w:r>
    </w:p>
    <w:p w14:paraId="793F3B92" w14:textId="77777777" w:rsidR="00CF1FF2" w:rsidRPr="00CF1FF2" w:rsidRDefault="00CF1FF2" w:rsidP="00CF1FF2">
      <w:pPr>
        <w:spacing w:line="240" w:lineRule="auto"/>
        <w:rPr>
          <w:rFonts w:ascii="Arial" w:hAnsi="Arial" w:cs="Arial"/>
        </w:rPr>
      </w:pPr>
      <w:r w:rsidRPr="00CF1FF2">
        <w:rPr>
          <w:rFonts w:ascii="Arial" w:hAnsi="Arial" w:cs="Arial"/>
        </w:rPr>
        <w:fldChar w:fldCharType="end"/>
      </w:r>
    </w:p>
    <w:p w14:paraId="2785F256" w14:textId="77777777" w:rsidR="00587527" w:rsidRPr="00CF1FF2" w:rsidRDefault="00587527" w:rsidP="00CF1FF2">
      <w:pPr>
        <w:pStyle w:val="BodyText"/>
        <w:spacing w:before="200" w:line="240" w:lineRule="auto"/>
        <w:jc w:val="both"/>
      </w:pPr>
    </w:p>
    <w:sectPr w:rsidR="00587527" w:rsidRPr="00CF1FF2" w:rsidSect="003C1135">
      <w:headerReference w:type="default" r:id="rId24"/>
      <w:footerReference w:type="default" r:id="rId25"/>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147B30" w14:textId="77777777" w:rsidR="009D4A4D" w:rsidRDefault="009D4A4D" w:rsidP="00105F3B">
      <w:pPr>
        <w:spacing w:before="0" w:after="0" w:line="240" w:lineRule="auto"/>
      </w:pPr>
      <w:r>
        <w:separator/>
      </w:r>
    </w:p>
    <w:p w14:paraId="60C6B52E" w14:textId="77777777" w:rsidR="009D4A4D" w:rsidRDefault="009D4A4D"/>
  </w:endnote>
  <w:endnote w:type="continuationSeparator" w:id="0">
    <w:p w14:paraId="1CA8190F" w14:textId="77777777" w:rsidR="009D4A4D" w:rsidRDefault="009D4A4D" w:rsidP="00105F3B">
      <w:pPr>
        <w:spacing w:before="0" w:after="0" w:line="240" w:lineRule="auto"/>
      </w:pPr>
      <w:r>
        <w:continuationSeparator/>
      </w:r>
    </w:p>
    <w:p w14:paraId="77D60932" w14:textId="77777777" w:rsidR="009D4A4D" w:rsidRDefault="009D4A4D"/>
  </w:endnote>
  <w:endnote w:type="continuationNotice" w:id="1">
    <w:p w14:paraId="4E3AC72C" w14:textId="77777777" w:rsidR="009D4A4D" w:rsidRDefault="009D4A4D">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SymbolMT">
    <w:altName w:val="Microsoft JhengHei"/>
    <w:panose1 w:val="020B0604020202020204"/>
    <w:charset w:val="88"/>
    <w:family w:val="auto"/>
    <w:notTrueType/>
    <w:pitch w:val="default"/>
    <w:sig w:usb0="00000001" w:usb1="08080000" w:usb2="00000010" w:usb3="00000000" w:csb0="001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New Roman Bold">
    <w:altName w:val="Times New Roman"/>
    <w:panose1 w:val="020B0604020202020204"/>
    <w:charset w:val="59"/>
    <w:family w:val="auto"/>
    <w:pitch w:val="variable"/>
    <w:sig w:usb0="00000000" w:usb1="C0007841"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FD53EC" w14:textId="37C2B344" w:rsidR="00FF555D" w:rsidRDefault="00FF555D" w:rsidP="00C005E1">
    <w:pPr>
      <w:pStyle w:val="Footer"/>
      <w:spacing w:before="0"/>
    </w:pPr>
    <w:r>
      <w:t xml:space="preserve">Based on NIH Behavioral and Social Intervention Clinical Trial Protocol </w:t>
    </w:r>
    <w:r w:rsidRPr="005E142B">
      <w:t xml:space="preserve">Template </w:t>
    </w:r>
    <w:r>
      <w:t>v3.0 - 20180827</w:t>
    </w:r>
  </w:p>
  <w:sdt>
    <w:sdtPr>
      <w:id w:val="-186066519"/>
      <w:docPartObj>
        <w:docPartGallery w:val="Page Numbers (Bottom of Page)"/>
        <w:docPartUnique/>
      </w:docPartObj>
    </w:sdtPr>
    <w:sdtEndPr>
      <w:rPr>
        <w:noProof/>
      </w:rPr>
    </w:sdtEndPr>
    <w:sdtContent>
      <w:p w14:paraId="0D8F2A8E" w14:textId="4C6F32CD" w:rsidR="00FF555D" w:rsidRDefault="00FF555D" w:rsidP="003248F0">
        <w:pPr>
          <w:pStyle w:val="Footer"/>
          <w:jc w:val="right"/>
        </w:pPr>
        <w:r>
          <w:fldChar w:fldCharType="begin"/>
        </w:r>
        <w:r>
          <w:instrText xml:space="preserve"> PAGE   \* MERGEFORMAT </w:instrText>
        </w:r>
        <w:r>
          <w:fldChar w:fldCharType="separate"/>
        </w:r>
        <w:r w:rsidR="0082689A">
          <w:rPr>
            <w:noProof/>
          </w:rPr>
          <w:t>v</w:t>
        </w:r>
        <w:r>
          <w:rPr>
            <w:noProof/>
          </w:rPr>
          <w:fldChar w:fldCharType="end"/>
        </w:r>
      </w:p>
    </w:sdtContent>
  </w:sdt>
  <w:p w14:paraId="4860399D" w14:textId="77777777" w:rsidR="00FF555D" w:rsidRDefault="00FF555D" w:rsidP="0096119D">
    <w:pPr>
      <w:pStyle w:val="Footer"/>
      <w:spacing w:before="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8945D9" w14:textId="46AF634F" w:rsidR="00FF555D" w:rsidRDefault="00FF555D" w:rsidP="00C005E1">
    <w:pPr>
      <w:pStyle w:val="Footer"/>
      <w:spacing w:before="0"/>
    </w:pPr>
    <w:r>
      <w:t xml:space="preserve">Based on NIH Behavioral and Social Intervention Clinical Trial Protocol </w:t>
    </w:r>
    <w:r w:rsidRPr="005E142B">
      <w:t xml:space="preserve">Template </w:t>
    </w:r>
    <w:r>
      <w:t>v3.0 - 20180827</w:t>
    </w:r>
  </w:p>
  <w:p w14:paraId="77EAD18E" w14:textId="643427E8" w:rsidR="00FF555D" w:rsidRDefault="00FF555D" w:rsidP="00AC39BB">
    <w:pPr>
      <w:pStyle w:val="Footer"/>
      <w:tabs>
        <w:tab w:val="clear" w:pos="4680"/>
        <w:tab w:val="center" w:pos="5670"/>
      </w:tabs>
    </w:pPr>
    <w:r w:rsidRPr="005A3F88">
      <w:tab/>
    </w:r>
    <w:r w:rsidRPr="005A3F88">
      <w:tab/>
    </w:r>
    <w:r w:rsidRPr="005A3F88">
      <w:fldChar w:fldCharType="begin"/>
    </w:r>
    <w:r w:rsidRPr="00C71B47">
      <w:instrText xml:space="preserve"> PAGE   \* MERGEFORMAT </w:instrText>
    </w:r>
    <w:r w:rsidRPr="005A3F88">
      <w:fldChar w:fldCharType="separate"/>
    </w:r>
    <w:r w:rsidR="0082689A">
      <w:rPr>
        <w:noProof/>
      </w:rPr>
      <w:t>16</w:t>
    </w:r>
    <w:r w:rsidRPr="005A3F88">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B6F436" w14:textId="77777777" w:rsidR="009D4A4D" w:rsidRDefault="009D4A4D" w:rsidP="00105F3B">
      <w:pPr>
        <w:spacing w:before="0" w:after="0" w:line="240" w:lineRule="auto"/>
      </w:pPr>
      <w:r>
        <w:separator/>
      </w:r>
    </w:p>
    <w:p w14:paraId="24C38B1E" w14:textId="77777777" w:rsidR="009D4A4D" w:rsidRDefault="009D4A4D"/>
  </w:footnote>
  <w:footnote w:type="continuationSeparator" w:id="0">
    <w:p w14:paraId="721231D3" w14:textId="77777777" w:rsidR="009D4A4D" w:rsidRDefault="009D4A4D" w:rsidP="00105F3B">
      <w:pPr>
        <w:spacing w:before="0" w:after="0" w:line="240" w:lineRule="auto"/>
      </w:pPr>
      <w:r>
        <w:continuationSeparator/>
      </w:r>
    </w:p>
    <w:p w14:paraId="3F0E52FB" w14:textId="77777777" w:rsidR="009D4A4D" w:rsidRDefault="009D4A4D"/>
  </w:footnote>
  <w:footnote w:type="continuationNotice" w:id="1">
    <w:p w14:paraId="39DE76FF" w14:textId="77777777" w:rsidR="009D4A4D" w:rsidRDefault="009D4A4D">
      <w:pPr>
        <w:spacing w:before="0"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D3B346" w14:textId="261416FC" w:rsidR="00FF555D" w:rsidRDefault="00FF555D" w:rsidP="008A1E0C">
    <w:pPr>
      <w:pStyle w:val="Footer"/>
      <w:spacing w:before="0"/>
    </w:pPr>
    <w:r>
      <w:t>Skills to Enhance Positivity</w:t>
    </w:r>
    <w:r>
      <w:tab/>
    </w:r>
    <w:r>
      <w:tab/>
      <w:t xml:space="preserve">Version 3.0 </w:t>
    </w:r>
  </w:p>
  <w:p w14:paraId="169147DE" w14:textId="1E7C9B8D" w:rsidR="00FF555D" w:rsidRPr="005B6037" w:rsidRDefault="00FF555D" w:rsidP="00A61F81">
    <w:pPr>
      <w:pStyle w:val="Footer"/>
      <w:spacing w:before="0"/>
      <w:rPr>
        <w:b/>
        <w:sz w:val="22"/>
        <w:szCs w:val="22"/>
      </w:rPr>
    </w:pPr>
    <w:r>
      <w:t>Protocol &lt;1&gt;</w:t>
    </w:r>
    <w:r>
      <w:tab/>
    </w:r>
    <w:r>
      <w:tab/>
      <w:t>0</w:t>
    </w:r>
    <w:r w:rsidR="007939E3">
      <w:t>3</w:t>
    </w:r>
    <w:r>
      <w:t>-</w:t>
    </w:r>
    <w:r w:rsidR="007939E3">
      <w:t>1</w:t>
    </w:r>
    <w:r>
      <w:t>7-2023</w:t>
    </w:r>
  </w:p>
  <w:p w14:paraId="2E852D6F" w14:textId="5E7ED568" w:rsidR="00FF555D" w:rsidRPr="005B6037" w:rsidRDefault="00FF555D" w:rsidP="008A1E0C">
    <w:pPr>
      <w:pStyle w:val="Header"/>
      <w:jc w:val="center"/>
      <w:rPr>
        <w:b/>
        <w:sz w:val="22"/>
        <w:szCs w:val="22"/>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CDD4BE" w14:textId="2D68457E" w:rsidR="00FF555D" w:rsidRDefault="00FF555D" w:rsidP="008A1E0C">
    <w:pPr>
      <w:pStyle w:val="Footer"/>
      <w:spacing w:before="0"/>
    </w:pPr>
    <w:r>
      <w:t>Skills to Enhance Positivity (STEP)</w:t>
    </w:r>
    <w:r>
      <w:tab/>
    </w:r>
    <w:r>
      <w:tab/>
      <w:t xml:space="preserve">Version 3.0 </w:t>
    </w:r>
  </w:p>
  <w:p w14:paraId="6D674E51" w14:textId="468D481B" w:rsidR="00FF555D" w:rsidRPr="0082689A" w:rsidRDefault="00FF555D" w:rsidP="00C206F0">
    <w:pPr>
      <w:pStyle w:val="Footer"/>
      <w:spacing w:before="0"/>
    </w:pPr>
    <w:r>
      <w:t>Protocol &lt;1&gt;</w:t>
    </w:r>
    <w:r>
      <w:tab/>
    </w:r>
    <w:r>
      <w:tab/>
      <w:t>0</w:t>
    </w:r>
    <w:r w:rsidR="007939E3">
      <w:t>3</w:t>
    </w:r>
    <w:r>
      <w:t>-</w:t>
    </w:r>
    <w:r w:rsidR="007939E3">
      <w:t>17</w:t>
    </w:r>
    <w:r>
      <w:t>-2023</w:t>
    </w:r>
  </w:p>
  <w:p w14:paraId="2C019C9C" w14:textId="7B6D7CA8" w:rsidR="00FF555D" w:rsidRPr="00105F3B" w:rsidRDefault="00FF555D" w:rsidP="008A1E0C">
    <w:pPr>
      <w:tabs>
        <w:tab w:val="right" w:pos="9360"/>
      </w:tabs>
      <w:spacing w:before="0" w:after="0" w:line="240" w:lineRule="auto"/>
      <w:rPr>
        <w:sz w:val="1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866AF84C"/>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01D45AA7"/>
    <w:multiLevelType w:val="hybridMultilevel"/>
    <w:tmpl w:val="A9BE7986"/>
    <w:name w:val="C-Number List Template"/>
    <w:lvl w:ilvl="0" w:tplc="17D0CD0E">
      <w:start w:val="1"/>
      <w:numFmt w:val="decimal"/>
      <w:lvlText w:val="%1."/>
      <w:lvlJc w:val="left"/>
      <w:pPr>
        <w:tabs>
          <w:tab w:val="num" w:pos="720"/>
        </w:tabs>
        <w:ind w:left="720" w:hanging="360"/>
      </w:pPr>
      <w:rPr>
        <w:rFonts w:hint="default"/>
        <w:b w:val="0"/>
        <w:i w:val="0"/>
        <w:caps w:val="0"/>
        <w:strike w:val="0"/>
        <w:dstrike w:val="0"/>
        <w:vanish w:val="0"/>
        <w:color w:val="auto"/>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15:restartNumberingAfterBreak="0">
    <w:nsid w:val="032A7F98"/>
    <w:multiLevelType w:val="hybridMultilevel"/>
    <w:tmpl w:val="E6AC1922"/>
    <w:lvl w:ilvl="0" w:tplc="6D18C882">
      <w:start w:val="1"/>
      <w:numFmt w:val="bullet"/>
      <w:pStyle w:val="A-BulletLevel1"/>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719704D"/>
    <w:multiLevelType w:val="hybridMultilevel"/>
    <w:tmpl w:val="FAB0B8D4"/>
    <w:lvl w:ilvl="0" w:tplc="04090001">
      <w:start w:val="1"/>
      <w:numFmt w:val="bullet"/>
      <w:lvlText w:val=""/>
      <w:lvlJc w:val="left"/>
      <w:pPr>
        <w:ind w:left="720" w:hanging="360"/>
      </w:pPr>
      <w:rPr>
        <w:rFonts w:ascii="Symbol" w:hAnsi="Symbol"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93F6533"/>
    <w:multiLevelType w:val="hybridMultilevel"/>
    <w:tmpl w:val="31E6AF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BC40E7F"/>
    <w:multiLevelType w:val="hybridMultilevel"/>
    <w:tmpl w:val="8EB89524"/>
    <w:lvl w:ilvl="0" w:tplc="04090011">
      <w:start w:val="1"/>
      <w:numFmt w:val="decimal"/>
      <w:lvlText w:val="%1)"/>
      <w:lvlJc w:val="left"/>
      <w:pPr>
        <w:tabs>
          <w:tab w:val="num" w:pos="1080"/>
        </w:tabs>
        <w:ind w:left="1080" w:hanging="360"/>
      </w:pPr>
      <w:rPr>
        <w:rFonts w:hint="default"/>
      </w:rPr>
    </w:lvl>
    <w:lvl w:ilvl="1" w:tplc="04090019">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6" w15:restartNumberingAfterBreak="0">
    <w:nsid w:val="0DBD3D4B"/>
    <w:multiLevelType w:val="hybridMultilevel"/>
    <w:tmpl w:val="AAC004AE"/>
    <w:lvl w:ilvl="0" w:tplc="064002EA">
      <w:start w:val="1"/>
      <w:numFmt w:val="upperLetter"/>
      <w:pStyle w:val="C-Alphabetic"/>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3597742"/>
    <w:multiLevelType w:val="hybridMultilevel"/>
    <w:tmpl w:val="F28EDAC4"/>
    <w:lvl w:ilvl="0" w:tplc="2E84EB5A">
      <w:numFmt w:val="bullet"/>
      <w:lvlText w:val="•"/>
      <w:lvlJc w:val="left"/>
      <w:pPr>
        <w:ind w:left="108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3F1388B"/>
    <w:multiLevelType w:val="hybridMultilevel"/>
    <w:tmpl w:val="D6CCFACA"/>
    <w:lvl w:ilvl="0" w:tplc="AE4E7FCE">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4DD1E86"/>
    <w:multiLevelType w:val="hybridMultilevel"/>
    <w:tmpl w:val="6F9878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74F6874"/>
    <w:multiLevelType w:val="hybridMultilevel"/>
    <w:tmpl w:val="CA70CD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A781828"/>
    <w:multiLevelType w:val="hybridMultilevel"/>
    <w:tmpl w:val="FA90EB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C5940DC"/>
    <w:multiLevelType w:val="hybridMultilevel"/>
    <w:tmpl w:val="0952EC3A"/>
    <w:lvl w:ilvl="0" w:tplc="04090001">
      <w:start w:val="1"/>
      <w:numFmt w:val="bullet"/>
      <w:lvlText w:val=""/>
      <w:lvlJc w:val="left"/>
      <w:pPr>
        <w:ind w:left="720" w:hanging="360"/>
      </w:pPr>
      <w:rPr>
        <w:rFonts w:ascii="Symbol" w:hAnsi="Symbol"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1ED2827"/>
    <w:multiLevelType w:val="hybridMultilevel"/>
    <w:tmpl w:val="254E70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497758C"/>
    <w:multiLevelType w:val="hybridMultilevel"/>
    <w:tmpl w:val="A33CB060"/>
    <w:lvl w:ilvl="0" w:tplc="2EB68678">
      <w:start w:val="1"/>
      <w:numFmt w:val="decimal"/>
      <w:pStyle w:val="C-AppendixNumbered"/>
      <w:lvlText w:val="Appendix %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50E381D"/>
    <w:multiLevelType w:val="hybridMultilevel"/>
    <w:tmpl w:val="E4EA66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7843BBA"/>
    <w:multiLevelType w:val="hybridMultilevel"/>
    <w:tmpl w:val="2F1A4CF2"/>
    <w:lvl w:ilvl="0" w:tplc="AE4E7FCE">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90E494B"/>
    <w:multiLevelType w:val="hybridMultilevel"/>
    <w:tmpl w:val="0414F7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A9311ED"/>
    <w:multiLevelType w:val="hybridMultilevel"/>
    <w:tmpl w:val="B2004786"/>
    <w:lvl w:ilvl="0" w:tplc="04090001">
      <w:start w:val="1"/>
      <w:numFmt w:val="bullet"/>
      <w:lvlText w:val=""/>
      <w:lvlJc w:val="left"/>
      <w:pPr>
        <w:ind w:left="720" w:hanging="360"/>
      </w:pPr>
      <w:rPr>
        <w:rFonts w:ascii="Symbol" w:hAnsi="Symbol"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D5A0506"/>
    <w:multiLevelType w:val="hybridMultilevel"/>
    <w:tmpl w:val="5106CF1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DFE206E"/>
    <w:multiLevelType w:val="hybridMultilevel"/>
    <w:tmpl w:val="8208D310"/>
    <w:lvl w:ilvl="0" w:tplc="02F84538">
      <w:numFmt w:val="bullet"/>
      <w:lvlText w:val="•"/>
      <w:lvlJc w:val="left"/>
      <w:pPr>
        <w:ind w:left="720" w:hanging="360"/>
      </w:pPr>
      <w:rPr>
        <w:rFonts w:ascii="SymbolMT" w:eastAsia="Cambria" w:hAnsi="SymbolMT" w:cs="SymbolMT"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1" w15:restartNumberingAfterBreak="0">
    <w:nsid w:val="309D42B5"/>
    <w:multiLevelType w:val="hybridMultilevel"/>
    <w:tmpl w:val="C274511A"/>
    <w:lvl w:ilvl="0" w:tplc="AE4E7FCE">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3A04109"/>
    <w:multiLevelType w:val="multilevel"/>
    <w:tmpl w:val="C49C4DAE"/>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441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3" w15:restartNumberingAfterBreak="0">
    <w:nsid w:val="33AC03D9"/>
    <w:multiLevelType w:val="hybridMultilevel"/>
    <w:tmpl w:val="26EA22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83F115D"/>
    <w:multiLevelType w:val="hybridMultilevel"/>
    <w:tmpl w:val="B3E4CF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88D2D7F"/>
    <w:multiLevelType w:val="hybridMultilevel"/>
    <w:tmpl w:val="1C5A0920"/>
    <w:lvl w:ilvl="0" w:tplc="AE4E7FCE">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8C64CA3"/>
    <w:multiLevelType w:val="hybridMultilevel"/>
    <w:tmpl w:val="77E287EC"/>
    <w:lvl w:ilvl="0" w:tplc="AE4E7FCE">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3B1257D3"/>
    <w:multiLevelType w:val="hybridMultilevel"/>
    <w:tmpl w:val="4E66373E"/>
    <w:lvl w:ilvl="0" w:tplc="51DE02FC">
      <w:numFmt w:val="bullet"/>
      <w:lvlText w:val="•"/>
      <w:lvlJc w:val="left"/>
      <w:pPr>
        <w:ind w:left="720" w:hanging="360"/>
      </w:pPr>
      <w:rPr>
        <w:rFonts w:ascii="SymbolMT" w:eastAsia="SymbolMT" w:hAnsi="SymbolMT" w:cs="SymbolMT" w:hint="eastAsia"/>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3D66233D"/>
    <w:multiLevelType w:val="hybridMultilevel"/>
    <w:tmpl w:val="D9309BD6"/>
    <w:lvl w:ilvl="0" w:tplc="EA961C58">
      <w:start w:val="1"/>
      <w:numFmt w:val="decimal"/>
      <w:lvlText w:val="(%1)"/>
      <w:lvlJc w:val="left"/>
      <w:pPr>
        <w:ind w:left="720" w:hanging="360"/>
      </w:pPr>
      <w:rPr>
        <w:rFonts w:hint="default"/>
        <w:i w:val="0"/>
      </w:rPr>
    </w:lvl>
    <w:lvl w:ilvl="1" w:tplc="8D6C0506">
      <w:start w:val="1"/>
      <w:numFmt w:val="decimal"/>
      <w:lvlText w:val="%2."/>
      <w:lvlJc w:val="left"/>
      <w:pPr>
        <w:ind w:left="1800" w:hanging="72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3DAD68D8"/>
    <w:multiLevelType w:val="hybridMultilevel"/>
    <w:tmpl w:val="D40083DE"/>
    <w:lvl w:ilvl="0" w:tplc="AE4E7FCE">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3DE12A45"/>
    <w:multiLevelType w:val="hybridMultilevel"/>
    <w:tmpl w:val="995E1B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3F7641A9"/>
    <w:multiLevelType w:val="multilevel"/>
    <w:tmpl w:val="268040E8"/>
    <w:lvl w:ilvl="0">
      <w:start w:val="1"/>
      <w:numFmt w:val="decimal"/>
      <w:pStyle w:val="C-Heading1"/>
      <w:lvlText w:val="%1."/>
      <w:lvlJc w:val="left"/>
      <w:pPr>
        <w:tabs>
          <w:tab w:val="num" w:pos="1080"/>
        </w:tabs>
        <w:ind w:left="1080" w:hanging="1080"/>
      </w:pPr>
      <w:rPr>
        <w:rFonts w:hint="default"/>
      </w:rPr>
    </w:lvl>
    <w:lvl w:ilvl="1">
      <w:start w:val="1"/>
      <w:numFmt w:val="decimal"/>
      <w:pStyle w:val="C-Heading2"/>
      <w:lvlText w:val="%1.%2."/>
      <w:lvlJc w:val="left"/>
      <w:pPr>
        <w:tabs>
          <w:tab w:val="num" w:pos="1080"/>
        </w:tabs>
        <w:ind w:left="1080" w:hanging="1080"/>
      </w:pPr>
      <w:rPr>
        <w:rFonts w:hint="default"/>
      </w:rPr>
    </w:lvl>
    <w:lvl w:ilvl="2">
      <w:start w:val="1"/>
      <w:numFmt w:val="decimal"/>
      <w:pStyle w:val="C-Heading3"/>
      <w:lvlText w:val="%1.%2.%3."/>
      <w:lvlJc w:val="left"/>
      <w:pPr>
        <w:tabs>
          <w:tab w:val="num" w:pos="1080"/>
        </w:tabs>
        <w:ind w:left="1080" w:hanging="1080"/>
      </w:pPr>
      <w:rPr>
        <w:rFonts w:hint="default"/>
      </w:rPr>
    </w:lvl>
    <w:lvl w:ilvl="3">
      <w:start w:val="1"/>
      <w:numFmt w:val="decimal"/>
      <w:pStyle w:val="C-Heading4"/>
      <w:lvlText w:val="%1.%2.%3.%4."/>
      <w:lvlJc w:val="left"/>
      <w:pPr>
        <w:tabs>
          <w:tab w:val="num" w:pos="1080"/>
        </w:tabs>
        <w:ind w:left="1080" w:hanging="1080"/>
      </w:pPr>
      <w:rPr>
        <w:rFonts w:hint="default"/>
      </w:rPr>
    </w:lvl>
    <w:lvl w:ilvl="4">
      <w:start w:val="1"/>
      <w:numFmt w:val="decimal"/>
      <w:pStyle w:val="C-Heading5"/>
      <w:lvlText w:val="%1.%2.%3.%4.%5."/>
      <w:lvlJc w:val="left"/>
      <w:pPr>
        <w:tabs>
          <w:tab w:val="num" w:pos="1080"/>
        </w:tabs>
        <w:ind w:left="1080" w:hanging="1080"/>
      </w:pPr>
      <w:rPr>
        <w:rFonts w:hint="default"/>
      </w:rPr>
    </w:lvl>
    <w:lvl w:ilvl="5">
      <w:start w:val="1"/>
      <w:numFmt w:val="decimal"/>
      <w:pStyle w:val="C-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32" w15:restartNumberingAfterBreak="0">
    <w:nsid w:val="3FCC2444"/>
    <w:multiLevelType w:val="hybridMultilevel"/>
    <w:tmpl w:val="E1225A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40A37A97"/>
    <w:multiLevelType w:val="hybridMultilevel"/>
    <w:tmpl w:val="77B6E4AE"/>
    <w:lvl w:ilvl="0" w:tplc="42784AB4">
      <w:start w:val="1"/>
      <w:numFmt w:val="bullet"/>
      <w:pStyle w:val="C-PLR-BulletIndented"/>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4" w15:restartNumberingAfterBreak="0">
    <w:nsid w:val="41760F51"/>
    <w:multiLevelType w:val="hybridMultilevel"/>
    <w:tmpl w:val="933CEC74"/>
    <w:lvl w:ilvl="0" w:tplc="42784AB4">
      <w:start w:val="1"/>
      <w:numFmt w:val="bullet"/>
      <w:pStyle w:val="A-SynopsisBullets"/>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425D304A"/>
    <w:multiLevelType w:val="hybridMultilevel"/>
    <w:tmpl w:val="6A5CD026"/>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43F96341"/>
    <w:multiLevelType w:val="hybridMultilevel"/>
    <w:tmpl w:val="00A65B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48E944C2"/>
    <w:multiLevelType w:val="hybridMultilevel"/>
    <w:tmpl w:val="6952F010"/>
    <w:lvl w:ilvl="0" w:tplc="ACD4B4B8">
      <w:start w:val="1"/>
      <w:numFmt w:val="bullet"/>
      <w:pStyle w:val="CROMSInstructionalTextBullets"/>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49C54B39"/>
    <w:multiLevelType w:val="multilevel"/>
    <w:tmpl w:val="F2F66A26"/>
    <w:lvl w:ilvl="0">
      <w:start w:val="1"/>
      <w:numFmt w:val="decimal"/>
      <w:pStyle w:val="C-NumberedList"/>
      <w:lvlText w:val="%1."/>
      <w:lvlJc w:val="left"/>
      <w:pPr>
        <w:tabs>
          <w:tab w:val="num" w:pos="720"/>
        </w:tabs>
        <w:ind w:left="720" w:hanging="360"/>
      </w:pPr>
      <w:rPr>
        <w:rFonts w:ascii="Times New Roman" w:hAnsi="Times New Roman" w:hint="default"/>
        <w:b w:val="0"/>
        <w:i w:val="0"/>
        <w:caps w:val="0"/>
        <w:strike w:val="0"/>
        <w:dstrike w:val="0"/>
        <w:vanish w:val="0"/>
        <w:color w:val="auto"/>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lowerLetter"/>
      <w:pStyle w:val="C-AlphabeticList"/>
      <w:lvlText w:val="%2."/>
      <w:lvlJc w:val="left"/>
      <w:pPr>
        <w:tabs>
          <w:tab w:val="num" w:pos="1080"/>
        </w:tabs>
        <w:ind w:left="1080" w:hanging="360"/>
      </w:pPr>
      <w:rPr>
        <w:rFonts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39" w15:restartNumberingAfterBreak="0">
    <w:nsid w:val="4B1C2F9D"/>
    <w:multiLevelType w:val="hybridMultilevel"/>
    <w:tmpl w:val="B3E877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4B786F1B"/>
    <w:multiLevelType w:val="hybridMultilevel"/>
    <w:tmpl w:val="AB7C3B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4BC62E03"/>
    <w:multiLevelType w:val="hybridMultilevel"/>
    <w:tmpl w:val="5C4AF996"/>
    <w:lvl w:ilvl="0" w:tplc="2E84EB5A">
      <w:numFmt w:val="bullet"/>
      <w:lvlText w:val="•"/>
      <w:lvlJc w:val="left"/>
      <w:pPr>
        <w:ind w:left="1080" w:hanging="360"/>
      </w:pPr>
      <w:rPr>
        <w:rFonts w:ascii="Arial" w:eastAsiaTheme="minorHAnsi"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2" w15:restartNumberingAfterBreak="0">
    <w:nsid w:val="50D0080E"/>
    <w:multiLevelType w:val="multilevel"/>
    <w:tmpl w:val="F2F66A26"/>
    <w:styleLink w:val="SPNumberedTabs"/>
    <w:lvl w:ilvl="0">
      <w:start w:val="1"/>
      <w:numFmt w:val="decimal"/>
      <w:lvlText w:val="%1."/>
      <w:lvlJc w:val="left"/>
      <w:pPr>
        <w:tabs>
          <w:tab w:val="num" w:pos="720"/>
        </w:tabs>
        <w:ind w:left="720" w:hanging="360"/>
      </w:pPr>
      <w:rPr>
        <w:rFonts w:ascii="Times New Roman" w:hAnsi="Times New Roman" w:hint="default"/>
        <w:b w:val="0"/>
        <w:i w:val="0"/>
        <w:caps w:val="0"/>
        <w:strike w:val="0"/>
        <w:dstrike w:val="0"/>
        <w:vanish w:val="0"/>
        <w:color w:val="auto"/>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lowerLetter"/>
      <w:lvlText w:val="%2."/>
      <w:lvlJc w:val="left"/>
      <w:pPr>
        <w:tabs>
          <w:tab w:val="num" w:pos="1080"/>
        </w:tabs>
        <w:ind w:left="1080" w:hanging="360"/>
      </w:pPr>
      <w:rPr>
        <w:rFonts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43" w15:restartNumberingAfterBreak="0">
    <w:nsid w:val="50E36C43"/>
    <w:multiLevelType w:val="hybridMultilevel"/>
    <w:tmpl w:val="15E8BB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51CD67E6"/>
    <w:multiLevelType w:val="multilevel"/>
    <w:tmpl w:val="0FC8E5A8"/>
    <w:lvl w:ilvl="0">
      <w:start w:val="1"/>
      <w:numFmt w:val="decimal"/>
      <w:pStyle w:val="C-PLR-Heading1"/>
      <w:lvlText w:val="%1."/>
      <w:lvlJc w:val="left"/>
      <w:pPr>
        <w:tabs>
          <w:tab w:val="num" w:pos="1080"/>
        </w:tabs>
        <w:ind w:left="1080" w:hanging="1080"/>
      </w:pPr>
      <w:rPr>
        <w:rFonts w:hint="default"/>
      </w:rPr>
    </w:lvl>
    <w:lvl w:ilvl="1">
      <w:start w:val="1"/>
      <w:numFmt w:val="decimal"/>
      <w:pStyle w:val="C-PLR-Heading2"/>
      <w:lvlText w:val="%1.%2."/>
      <w:lvlJc w:val="left"/>
      <w:pPr>
        <w:tabs>
          <w:tab w:val="num" w:pos="1080"/>
        </w:tabs>
        <w:ind w:left="1080" w:hanging="1080"/>
      </w:pPr>
      <w:rPr>
        <w:rFonts w:hint="default"/>
      </w:rPr>
    </w:lvl>
    <w:lvl w:ilvl="2">
      <w:start w:val="1"/>
      <w:numFmt w:val="decimal"/>
      <w:pStyle w:val="C-PLR-Heading3"/>
      <w:lvlText w:val="%1.%2.%3."/>
      <w:lvlJc w:val="left"/>
      <w:pPr>
        <w:tabs>
          <w:tab w:val="num" w:pos="1080"/>
        </w:tabs>
        <w:ind w:left="1080" w:hanging="1080"/>
      </w:pPr>
      <w:rPr>
        <w:rFonts w:hint="default"/>
      </w:rPr>
    </w:lvl>
    <w:lvl w:ilvl="3">
      <w:start w:val="1"/>
      <w:numFmt w:val="decimal"/>
      <w:pStyle w:val="C-PLR-Heading4"/>
      <w:lvlText w:val="%1.%2.%3.%4."/>
      <w:lvlJc w:val="left"/>
      <w:pPr>
        <w:tabs>
          <w:tab w:val="num" w:pos="1080"/>
        </w:tabs>
        <w:ind w:left="1080" w:hanging="1080"/>
      </w:pPr>
      <w:rPr>
        <w:rFonts w:hint="default"/>
      </w:rPr>
    </w:lvl>
    <w:lvl w:ilvl="4">
      <w:start w:val="1"/>
      <w:numFmt w:val="decimal"/>
      <w:pStyle w:val="C-PLR-Heading5"/>
      <w:lvlText w:val="%1.%2.%3.%4.%5."/>
      <w:lvlJc w:val="left"/>
      <w:pPr>
        <w:tabs>
          <w:tab w:val="num" w:pos="1080"/>
        </w:tabs>
        <w:ind w:left="1080" w:hanging="1080"/>
      </w:pPr>
      <w:rPr>
        <w:rFonts w:hint="default"/>
      </w:rPr>
    </w:lvl>
    <w:lvl w:ilvl="5">
      <w:start w:val="1"/>
      <w:numFmt w:val="decimal"/>
      <w:pStyle w:val="C-PLR-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45" w15:restartNumberingAfterBreak="0">
    <w:nsid w:val="539D6478"/>
    <w:multiLevelType w:val="multilevel"/>
    <w:tmpl w:val="88DCF0C0"/>
    <w:styleLink w:val="SPBulletTabs"/>
    <w:lvl w:ilvl="0">
      <w:start w:val="1"/>
      <w:numFmt w:val="bullet"/>
      <w:lvlText w:val=""/>
      <w:lvlJc w:val="left"/>
      <w:pPr>
        <w:tabs>
          <w:tab w:val="num" w:pos="1080"/>
        </w:tabs>
        <w:ind w:left="720" w:firstLine="0"/>
      </w:pPr>
      <w:rPr>
        <w:rFonts w:ascii="Symbol" w:hAnsi="Symbol" w:hint="default"/>
        <w:sz w:val="24"/>
      </w:rPr>
    </w:lvl>
    <w:lvl w:ilvl="1">
      <w:start w:val="1"/>
      <w:numFmt w:val="bullet"/>
      <w:lvlText w:val=""/>
      <w:lvlJc w:val="left"/>
      <w:pPr>
        <w:tabs>
          <w:tab w:val="num" w:pos="1440"/>
        </w:tabs>
        <w:ind w:left="1080" w:firstLine="0"/>
      </w:pPr>
      <w:rPr>
        <w:rFonts w:ascii="Symbol" w:hAnsi="Symbol"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46" w15:restartNumberingAfterBreak="0">
    <w:nsid w:val="5498201A"/>
    <w:multiLevelType w:val="hybridMultilevel"/>
    <w:tmpl w:val="4B767382"/>
    <w:lvl w:ilvl="0" w:tplc="A93E56CC">
      <w:start w:val="1"/>
      <w:numFmt w:val="bullet"/>
      <w:lvlText w:val=""/>
      <w:lvlJc w:val="left"/>
      <w:pPr>
        <w:ind w:left="720" w:hanging="360"/>
      </w:pPr>
      <w:rPr>
        <w:rFonts w:ascii="Symbol" w:eastAsiaTheme="minorHAnsi" w:hAnsi="Symbol" w:cstheme="minorBidi"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54CC5347"/>
    <w:multiLevelType w:val="hybridMultilevel"/>
    <w:tmpl w:val="300CACEC"/>
    <w:lvl w:ilvl="0" w:tplc="AE4E7FCE">
      <w:numFmt w:val="bullet"/>
      <w:lvlText w:val="•"/>
      <w:lvlJc w:val="left"/>
      <w:pPr>
        <w:ind w:left="765" w:hanging="360"/>
      </w:pPr>
      <w:rPr>
        <w:rFonts w:ascii="Calibri" w:eastAsiaTheme="minorHAnsi" w:hAnsi="Calibri" w:cstheme="minorBidi"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48" w15:restartNumberingAfterBreak="0">
    <w:nsid w:val="5B174AA8"/>
    <w:multiLevelType w:val="hybridMultilevel"/>
    <w:tmpl w:val="88FCCC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5E8E2DCB"/>
    <w:multiLevelType w:val="hybridMultilevel"/>
    <w:tmpl w:val="E4E48036"/>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0" w15:restartNumberingAfterBreak="0">
    <w:nsid w:val="60FA21E5"/>
    <w:multiLevelType w:val="hybridMultilevel"/>
    <w:tmpl w:val="0A6645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67CE2881"/>
    <w:multiLevelType w:val="hybridMultilevel"/>
    <w:tmpl w:val="0C40328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6818222B"/>
    <w:multiLevelType w:val="hybridMultilevel"/>
    <w:tmpl w:val="E59E63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69B877FF"/>
    <w:multiLevelType w:val="multilevel"/>
    <w:tmpl w:val="BE42665A"/>
    <w:lvl w:ilvl="0">
      <w:start w:val="1"/>
      <w:numFmt w:val="bullet"/>
      <w:pStyle w:val="C-Bullet"/>
      <w:lvlText w:val=""/>
      <w:lvlJc w:val="left"/>
      <w:pPr>
        <w:tabs>
          <w:tab w:val="num" w:pos="1080"/>
        </w:tabs>
        <w:ind w:left="1080" w:hanging="360"/>
      </w:pPr>
      <w:rPr>
        <w:rFonts w:ascii="Symbol" w:hAnsi="Symbol" w:hint="default"/>
        <w:sz w:val="24"/>
      </w:rPr>
    </w:lvl>
    <w:lvl w:ilvl="1">
      <w:start w:val="1"/>
      <w:numFmt w:val="bullet"/>
      <w:pStyle w:val="C-BulletIndented"/>
      <w:lvlText w:val=""/>
      <w:lvlJc w:val="left"/>
      <w:pPr>
        <w:tabs>
          <w:tab w:val="num" w:pos="1440"/>
        </w:tabs>
        <w:ind w:left="1440" w:hanging="360"/>
      </w:pPr>
      <w:rPr>
        <w:rFonts w:ascii="Symbol" w:hAnsi="Symbol"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54" w15:restartNumberingAfterBreak="0">
    <w:nsid w:val="69E42151"/>
    <w:multiLevelType w:val="hybridMultilevel"/>
    <w:tmpl w:val="935CB0C6"/>
    <w:lvl w:ilvl="0" w:tplc="62D29A18">
      <w:start w:val="1"/>
      <w:numFmt w:val="bullet"/>
      <w:pStyle w:val="C-PLR-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5" w15:restartNumberingAfterBreak="0">
    <w:nsid w:val="6BDB75DA"/>
    <w:multiLevelType w:val="hybridMultilevel"/>
    <w:tmpl w:val="15023650"/>
    <w:lvl w:ilvl="0" w:tplc="8856ED3E">
      <w:start w:val="1"/>
      <w:numFmt w:val="decimal"/>
      <w:pStyle w:val="C-PLR-NumberedList"/>
      <w:lvlText w:val="%1."/>
      <w:lvlJc w:val="left"/>
      <w:pPr>
        <w:tabs>
          <w:tab w:val="num" w:pos="720"/>
        </w:tabs>
        <w:ind w:left="720" w:hanging="360"/>
      </w:pPr>
      <w:rPr>
        <w:rFonts w:hint="default"/>
        <w:sz w:val="16"/>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6" w15:restartNumberingAfterBreak="0">
    <w:nsid w:val="6F887AF7"/>
    <w:multiLevelType w:val="hybridMultilevel"/>
    <w:tmpl w:val="34CE30F0"/>
    <w:lvl w:ilvl="0" w:tplc="F60CC9BC">
      <w:start w:val="1"/>
      <w:numFmt w:val="bullet"/>
      <w:pStyle w:val="CROMSText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15:restartNumberingAfterBreak="0">
    <w:nsid w:val="70DD290A"/>
    <w:multiLevelType w:val="hybridMultilevel"/>
    <w:tmpl w:val="2E085A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15:restartNumberingAfterBreak="0">
    <w:nsid w:val="711035A3"/>
    <w:multiLevelType w:val="hybridMultilevel"/>
    <w:tmpl w:val="EB6E8B28"/>
    <w:lvl w:ilvl="0" w:tplc="464AF2B6">
      <w:start w:val="1"/>
      <w:numFmt w:val="upperLetter"/>
      <w:pStyle w:val="C-Appendix"/>
      <w:lvlText w:val="Appendix %1."/>
      <w:lvlJc w:val="left"/>
      <w:pPr>
        <w:tabs>
          <w:tab w:val="num" w:pos="1987"/>
        </w:tabs>
        <w:ind w:left="1987" w:hanging="1987"/>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9" w15:restartNumberingAfterBreak="0">
    <w:nsid w:val="73EC749A"/>
    <w:multiLevelType w:val="hybridMultilevel"/>
    <w:tmpl w:val="9AC84F6A"/>
    <w:lvl w:ilvl="0" w:tplc="AE4E7FCE">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15:restartNumberingAfterBreak="0">
    <w:nsid w:val="74AA6DF1"/>
    <w:multiLevelType w:val="hybridMultilevel"/>
    <w:tmpl w:val="2A28C08E"/>
    <w:lvl w:ilvl="0" w:tplc="04090001">
      <w:start w:val="1"/>
      <w:numFmt w:val="bullet"/>
      <w:lvlText w:val=""/>
      <w:lvlJc w:val="left"/>
      <w:pPr>
        <w:ind w:left="720" w:hanging="360"/>
      </w:pPr>
      <w:rPr>
        <w:rFonts w:ascii="Symbol" w:hAnsi="Symbol"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1" w15:restartNumberingAfterBreak="0">
    <w:nsid w:val="75F75C57"/>
    <w:multiLevelType w:val="hybridMultilevel"/>
    <w:tmpl w:val="AC246424"/>
    <w:lvl w:ilvl="0" w:tplc="C5001C28">
      <w:start w:val="1"/>
      <w:numFmt w:val="lowerLetter"/>
      <w:pStyle w:val="C-PLR-AlphabeticList"/>
      <w:lvlText w:val="%1."/>
      <w:lvlJc w:val="left"/>
      <w:pPr>
        <w:tabs>
          <w:tab w:val="num" w:pos="1080"/>
        </w:tabs>
        <w:ind w:left="1080" w:hanging="360"/>
      </w:pPr>
      <w:rPr>
        <w:rFonts w:hint="default"/>
        <w:sz w:val="16"/>
      </w:rPr>
    </w:lvl>
    <w:lvl w:ilvl="1" w:tplc="04090019"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18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18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180"/>
      </w:pPr>
      <w:rPr>
        <w:rFonts w:ascii="Wingdings" w:hAnsi="Wingdings" w:hint="default"/>
      </w:rPr>
    </w:lvl>
  </w:abstractNum>
  <w:abstractNum w:abstractNumId="62" w15:restartNumberingAfterBreak="0">
    <w:nsid w:val="7B001043"/>
    <w:multiLevelType w:val="hybridMultilevel"/>
    <w:tmpl w:val="34643F48"/>
    <w:lvl w:ilvl="0" w:tplc="C5001C28">
      <w:start w:val="1"/>
      <w:numFmt w:val="decimal"/>
      <w:pStyle w:val="PLRDivider"/>
      <w:lvlText w:val="%1."/>
      <w:lvlJc w:val="left"/>
      <w:pPr>
        <w:tabs>
          <w:tab w:val="num" w:pos="360"/>
        </w:tabs>
        <w:ind w:left="360" w:hanging="360"/>
      </w:pPr>
      <w:rPr>
        <w:rFonts w:cs="Times New Roman" w:hint="default"/>
      </w:rPr>
    </w:lvl>
    <w:lvl w:ilvl="1" w:tplc="04090019" w:tentative="1">
      <w:start w:val="1"/>
      <w:numFmt w:val="lowerLetter"/>
      <w:pStyle w:val="PLRDivider"/>
      <w:lvlText w:val="%2."/>
      <w:lvlJc w:val="left"/>
      <w:pPr>
        <w:tabs>
          <w:tab w:val="num" w:pos="1440"/>
        </w:tabs>
        <w:ind w:left="1440" w:hanging="360"/>
      </w:pPr>
      <w:rPr>
        <w:rFonts w:cs="Times New Roman"/>
      </w:rPr>
    </w:lvl>
    <w:lvl w:ilvl="2" w:tplc="04090005" w:tentative="1">
      <w:start w:val="1"/>
      <w:numFmt w:val="lowerRoman"/>
      <w:lvlText w:val="%3."/>
      <w:lvlJc w:val="right"/>
      <w:pPr>
        <w:tabs>
          <w:tab w:val="num" w:pos="2160"/>
        </w:tabs>
        <w:ind w:left="2160" w:hanging="180"/>
      </w:pPr>
      <w:rPr>
        <w:rFonts w:cs="Times New Roman"/>
      </w:rPr>
    </w:lvl>
    <w:lvl w:ilvl="3" w:tplc="04090001" w:tentative="1">
      <w:start w:val="1"/>
      <w:numFmt w:val="decimal"/>
      <w:lvlText w:val="%4."/>
      <w:lvlJc w:val="left"/>
      <w:pPr>
        <w:tabs>
          <w:tab w:val="num" w:pos="2880"/>
        </w:tabs>
        <w:ind w:left="2880" w:hanging="360"/>
      </w:pPr>
      <w:rPr>
        <w:rFonts w:cs="Times New Roman"/>
      </w:rPr>
    </w:lvl>
    <w:lvl w:ilvl="4" w:tplc="04090003" w:tentative="1">
      <w:start w:val="1"/>
      <w:numFmt w:val="lowerLetter"/>
      <w:lvlText w:val="%5."/>
      <w:lvlJc w:val="left"/>
      <w:pPr>
        <w:tabs>
          <w:tab w:val="num" w:pos="3600"/>
        </w:tabs>
        <w:ind w:left="3600" w:hanging="360"/>
      </w:pPr>
      <w:rPr>
        <w:rFonts w:cs="Times New Roman"/>
      </w:rPr>
    </w:lvl>
    <w:lvl w:ilvl="5" w:tplc="04090005" w:tentative="1">
      <w:start w:val="1"/>
      <w:numFmt w:val="lowerRoman"/>
      <w:lvlText w:val="%6."/>
      <w:lvlJc w:val="right"/>
      <w:pPr>
        <w:tabs>
          <w:tab w:val="num" w:pos="4320"/>
        </w:tabs>
        <w:ind w:left="4320" w:hanging="180"/>
      </w:pPr>
      <w:rPr>
        <w:rFonts w:cs="Times New Roman"/>
      </w:rPr>
    </w:lvl>
    <w:lvl w:ilvl="6" w:tplc="04090001" w:tentative="1">
      <w:start w:val="1"/>
      <w:numFmt w:val="decimal"/>
      <w:lvlText w:val="%7."/>
      <w:lvlJc w:val="left"/>
      <w:pPr>
        <w:tabs>
          <w:tab w:val="num" w:pos="5040"/>
        </w:tabs>
        <w:ind w:left="5040" w:hanging="360"/>
      </w:pPr>
      <w:rPr>
        <w:rFonts w:cs="Times New Roman"/>
      </w:rPr>
    </w:lvl>
    <w:lvl w:ilvl="7" w:tplc="04090003" w:tentative="1">
      <w:start w:val="1"/>
      <w:numFmt w:val="lowerLetter"/>
      <w:lvlText w:val="%8."/>
      <w:lvlJc w:val="left"/>
      <w:pPr>
        <w:tabs>
          <w:tab w:val="num" w:pos="5760"/>
        </w:tabs>
        <w:ind w:left="5760" w:hanging="360"/>
      </w:pPr>
      <w:rPr>
        <w:rFonts w:cs="Times New Roman"/>
      </w:rPr>
    </w:lvl>
    <w:lvl w:ilvl="8" w:tplc="04090005" w:tentative="1">
      <w:start w:val="1"/>
      <w:numFmt w:val="lowerRoman"/>
      <w:lvlText w:val="%9."/>
      <w:lvlJc w:val="right"/>
      <w:pPr>
        <w:tabs>
          <w:tab w:val="num" w:pos="6480"/>
        </w:tabs>
        <w:ind w:left="6480" w:hanging="180"/>
      </w:pPr>
      <w:rPr>
        <w:rFonts w:cs="Times New Roman"/>
      </w:rPr>
    </w:lvl>
  </w:abstractNum>
  <w:num w:numId="1" w16cid:durableId="2023817986">
    <w:abstractNumId w:val="41"/>
  </w:num>
  <w:num w:numId="2" w16cid:durableId="1943680259">
    <w:abstractNumId w:val="28"/>
  </w:num>
  <w:num w:numId="3" w16cid:durableId="715591772">
    <w:abstractNumId w:val="7"/>
  </w:num>
  <w:num w:numId="4" w16cid:durableId="405491200">
    <w:abstractNumId w:val="37"/>
  </w:num>
  <w:num w:numId="5" w16cid:durableId="1087262092">
    <w:abstractNumId w:val="20"/>
  </w:num>
  <w:num w:numId="6" w16cid:durableId="354115884">
    <w:abstractNumId w:val="10"/>
  </w:num>
  <w:num w:numId="7" w16cid:durableId="1569537232">
    <w:abstractNumId w:val="19"/>
  </w:num>
  <w:num w:numId="8" w16cid:durableId="1106852961">
    <w:abstractNumId w:val="30"/>
  </w:num>
  <w:num w:numId="9" w16cid:durableId="793258712">
    <w:abstractNumId w:val="17"/>
  </w:num>
  <w:num w:numId="10" w16cid:durableId="1749378642">
    <w:abstractNumId w:val="56"/>
  </w:num>
  <w:num w:numId="11" w16cid:durableId="1749231461">
    <w:abstractNumId w:val="32"/>
  </w:num>
  <w:num w:numId="12" w16cid:durableId="1192760352">
    <w:abstractNumId w:val="51"/>
  </w:num>
  <w:num w:numId="13" w16cid:durableId="946815811">
    <w:abstractNumId w:val="23"/>
  </w:num>
  <w:num w:numId="14" w16cid:durableId="759106142">
    <w:abstractNumId w:val="31"/>
  </w:num>
  <w:num w:numId="15" w16cid:durableId="747962772">
    <w:abstractNumId w:val="58"/>
  </w:num>
  <w:num w:numId="16" w16cid:durableId="1348631558">
    <w:abstractNumId w:val="54"/>
  </w:num>
  <w:num w:numId="17" w16cid:durableId="722948828">
    <w:abstractNumId w:val="33"/>
  </w:num>
  <w:num w:numId="18" w16cid:durableId="1912428589">
    <w:abstractNumId w:val="44"/>
  </w:num>
  <w:num w:numId="19" w16cid:durableId="732847056">
    <w:abstractNumId w:val="61"/>
  </w:num>
  <w:num w:numId="20" w16cid:durableId="18284829">
    <w:abstractNumId w:val="55"/>
  </w:num>
  <w:num w:numId="21" w16cid:durableId="2059666185">
    <w:abstractNumId w:val="14"/>
  </w:num>
  <w:num w:numId="22" w16cid:durableId="484208053">
    <w:abstractNumId w:val="42"/>
  </w:num>
  <w:num w:numId="23" w16cid:durableId="1626111276">
    <w:abstractNumId w:val="45"/>
  </w:num>
  <w:num w:numId="24" w16cid:durableId="453719981">
    <w:abstractNumId w:val="38"/>
  </w:num>
  <w:num w:numId="25" w16cid:durableId="1192914238">
    <w:abstractNumId w:val="6"/>
  </w:num>
  <w:num w:numId="26" w16cid:durableId="138033355">
    <w:abstractNumId w:val="53"/>
  </w:num>
  <w:num w:numId="27" w16cid:durableId="2022467119">
    <w:abstractNumId w:val="34"/>
  </w:num>
  <w:num w:numId="28" w16cid:durableId="1640577630">
    <w:abstractNumId w:val="2"/>
  </w:num>
  <w:num w:numId="29" w16cid:durableId="1743870074">
    <w:abstractNumId w:val="62"/>
  </w:num>
  <w:num w:numId="30" w16cid:durableId="1396276037">
    <w:abstractNumId w:val="39"/>
  </w:num>
  <w:num w:numId="31" w16cid:durableId="506166950">
    <w:abstractNumId w:val="35"/>
  </w:num>
  <w:num w:numId="32" w16cid:durableId="1391540344">
    <w:abstractNumId w:val="9"/>
  </w:num>
  <w:num w:numId="33" w16cid:durableId="1598712284">
    <w:abstractNumId w:val="24"/>
  </w:num>
  <w:num w:numId="34" w16cid:durableId="1427726654">
    <w:abstractNumId w:val="57"/>
  </w:num>
  <w:num w:numId="35" w16cid:durableId="1906456325">
    <w:abstractNumId w:val="29"/>
  </w:num>
  <w:num w:numId="36" w16cid:durableId="233315480">
    <w:abstractNumId w:val="16"/>
  </w:num>
  <w:num w:numId="37" w16cid:durableId="777604228">
    <w:abstractNumId w:val="25"/>
  </w:num>
  <w:num w:numId="38" w16cid:durableId="424690452">
    <w:abstractNumId w:val="8"/>
  </w:num>
  <w:num w:numId="39" w16cid:durableId="2054109410">
    <w:abstractNumId w:val="26"/>
  </w:num>
  <w:num w:numId="40" w16cid:durableId="486823160">
    <w:abstractNumId w:val="21"/>
  </w:num>
  <w:num w:numId="41" w16cid:durableId="1778403311">
    <w:abstractNumId w:val="59"/>
  </w:num>
  <w:num w:numId="42" w16cid:durableId="1838838640">
    <w:abstractNumId w:val="47"/>
  </w:num>
  <w:num w:numId="43" w16cid:durableId="296110071">
    <w:abstractNumId w:val="48"/>
  </w:num>
  <w:num w:numId="44" w16cid:durableId="21056855">
    <w:abstractNumId w:val="4"/>
  </w:num>
  <w:num w:numId="45" w16cid:durableId="574361025">
    <w:abstractNumId w:val="15"/>
  </w:num>
  <w:num w:numId="46" w16cid:durableId="107313712">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7" w16cid:durableId="291328052">
    <w:abstractNumId w:val="22"/>
    <w:lvlOverride w:ilvl="0">
      <w:lvl w:ilvl="0">
        <w:start w:val="1"/>
        <w:numFmt w:val="decimal"/>
        <w:pStyle w:val="Heading1"/>
        <w:lvlText w:val="%1"/>
        <w:lvlJc w:val="left"/>
        <w:pPr>
          <w:ind w:left="432" w:hanging="432"/>
        </w:pPr>
        <w:rPr>
          <w:rFonts w:hint="default"/>
        </w:rPr>
      </w:lvl>
    </w:lvlOverride>
    <w:lvlOverride w:ilvl="1">
      <w:lvl w:ilvl="1">
        <w:start w:val="1"/>
        <w:numFmt w:val="decimal"/>
        <w:pStyle w:val="Heading2"/>
        <w:lvlText w:val="%1.%2"/>
        <w:lvlJc w:val="left"/>
        <w:pPr>
          <w:ind w:left="576" w:hanging="576"/>
        </w:pPr>
        <w:rPr>
          <w:rFonts w:hint="default"/>
        </w:rPr>
      </w:lvl>
    </w:lvlOverride>
    <w:lvlOverride w:ilvl="2">
      <w:lvl w:ilvl="2">
        <w:start w:val="1"/>
        <w:numFmt w:val="decimal"/>
        <w:pStyle w:val="Heading3"/>
        <w:lvlText w:val="%1.%2.%3"/>
        <w:lvlJc w:val="left"/>
        <w:pPr>
          <w:ind w:left="720" w:hanging="720"/>
        </w:pPr>
        <w:rPr>
          <w:rFonts w:hint="default"/>
        </w:rPr>
      </w:lvl>
    </w:lvlOverride>
    <w:lvlOverride w:ilvl="3">
      <w:lvl w:ilvl="3">
        <w:start w:val="1"/>
        <w:numFmt w:val="decimal"/>
        <w:pStyle w:val="Heading4"/>
        <w:lvlText w:val="%1.%2.%3.%4"/>
        <w:lvlJc w:val="left"/>
        <w:pPr>
          <w:ind w:left="864" w:hanging="864"/>
        </w:pPr>
        <w:rPr>
          <w:rFonts w:hint="default"/>
        </w:rPr>
      </w:lvl>
    </w:lvlOverride>
    <w:lvlOverride w:ilvl="4">
      <w:lvl w:ilvl="4">
        <w:start w:val="1"/>
        <w:numFmt w:val="decimal"/>
        <w:pStyle w:val="Heading5"/>
        <w:lvlText w:val="%1.%2.%3.%4.%5"/>
        <w:lvlJc w:val="left"/>
        <w:pPr>
          <w:ind w:left="1008" w:hanging="1008"/>
        </w:pPr>
        <w:rPr>
          <w:rFonts w:hint="default"/>
        </w:rPr>
      </w:lvl>
    </w:lvlOverride>
    <w:lvlOverride w:ilvl="5">
      <w:lvl w:ilvl="5">
        <w:start w:val="1"/>
        <w:numFmt w:val="decimal"/>
        <w:pStyle w:val="Heading6"/>
        <w:lvlText w:val="%1.%2.%3.%4.%5.%6"/>
        <w:lvlJc w:val="left"/>
        <w:pPr>
          <w:ind w:left="1152" w:hanging="1152"/>
        </w:pPr>
        <w:rPr>
          <w:rFonts w:hint="default"/>
        </w:rPr>
      </w:lvl>
    </w:lvlOverride>
    <w:lvlOverride w:ilvl="6">
      <w:lvl w:ilvl="6">
        <w:start w:val="1"/>
        <w:numFmt w:val="decimal"/>
        <w:pStyle w:val="Heading7"/>
        <w:lvlText w:val="%1.%2.%3.%4.%5.%6.%7"/>
        <w:lvlJc w:val="left"/>
        <w:pPr>
          <w:ind w:left="1296" w:hanging="1296"/>
        </w:pPr>
        <w:rPr>
          <w:rFonts w:hint="default"/>
        </w:rPr>
      </w:lvl>
    </w:lvlOverride>
    <w:lvlOverride w:ilvl="7">
      <w:lvl w:ilvl="7">
        <w:start w:val="1"/>
        <w:numFmt w:val="decimal"/>
        <w:pStyle w:val="Heading8"/>
        <w:lvlText w:val="%1.%2.%3.%4.%5.%6.%7.%8"/>
        <w:lvlJc w:val="left"/>
        <w:pPr>
          <w:ind w:left="1440" w:hanging="1440"/>
        </w:pPr>
        <w:rPr>
          <w:rFonts w:hint="default"/>
        </w:rPr>
      </w:lvl>
    </w:lvlOverride>
    <w:lvlOverride w:ilvl="8">
      <w:lvl w:ilvl="8">
        <w:start w:val="1"/>
        <w:numFmt w:val="decimal"/>
        <w:pStyle w:val="Heading9"/>
        <w:lvlText w:val="%1.%2.%3.%4.%5.%6.%7.%8.%9"/>
        <w:lvlJc w:val="left"/>
        <w:pPr>
          <w:ind w:left="1584" w:hanging="1584"/>
        </w:pPr>
        <w:rPr>
          <w:rFonts w:hint="default"/>
        </w:rPr>
      </w:lvl>
    </w:lvlOverride>
  </w:num>
  <w:num w:numId="48" w16cid:durableId="948513869">
    <w:abstractNumId w:val="22"/>
  </w:num>
  <w:num w:numId="49" w16cid:durableId="338241772">
    <w:abstractNumId w:val="43"/>
  </w:num>
  <w:num w:numId="50" w16cid:durableId="383145826">
    <w:abstractNumId w:val="11"/>
  </w:num>
  <w:num w:numId="51" w16cid:durableId="2056155587">
    <w:abstractNumId w:val="13"/>
  </w:num>
  <w:num w:numId="52" w16cid:durableId="236869150">
    <w:abstractNumId w:val="50"/>
  </w:num>
  <w:num w:numId="53" w16cid:durableId="413554382">
    <w:abstractNumId w:val="52"/>
  </w:num>
  <w:num w:numId="54" w16cid:durableId="616133958">
    <w:abstractNumId w:val="27"/>
  </w:num>
  <w:num w:numId="55" w16cid:durableId="1619677558">
    <w:abstractNumId w:val="5"/>
  </w:num>
  <w:num w:numId="56" w16cid:durableId="375667046">
    <w:abstractNumId w:val="40"/>
  </w:num>
  <w:num w:numId="57" w16cid:durableId="1215853197">
    <w:abstractNumId w:val="1"/>
  </w:num>
  <w:num w:numId="58" w16cid:durableId="1088162476">
    <w:abstractNumId w:val="36"/>
  </w:num>
  <w:num w:numId="59" w16cid:durableId="31273821">
    <w:abstractNumId w:val="0"/>
  </w:num>
  <w:num w:numId="60" w16cid:durableId="983463322">
    <w:abstractNumId w:val="49"/>
  </w:num>
  <w:num w:numId="61" w16cid:durableId="157499381">
    <w:abstractNumId w:val="46"/>
  </w:num>
  <w:num w:numId="62" w16cid:durableId="1572735917">
    <w:abstractNumId w:val="60"/>
  </w:num>
  <w:num w:numId="63" w16cid:durableId="1606695417">
    <w:abstractNumId w:val="3"/>
  </w:num>
  <w:num w:numId="64" w16cid:durableId="456873662">
    <w:abstractNumId w:val="18"/>
  </w:num>
  <w:num w:numId="65" w16cid:durableId="2063869338">
    <w:abstractNumId w:val="12"/>
  </w:num>
  <w:numIdMacAtCleanup w:val="5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3"/>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AMO_ReportControlsVisible" w:val="Empty"/>
    <w:docVar w:name="_AMO_UniqueIdentifier" w:val="f25510d7-8bdb-4936-bc80-911b7b3a1b83"/>
  </w:docVars>
  <w:rsids>
    <w:rsidRoot w:val="00105F3B"/>
    <w:rsid w:val="00001758"/>
    <w:rsid w:val="00001925"/>
    <w:rsid w:val="00002411"/>
    <w:rsid w:val="000027A8"/>
    <w:rsid w:val="00002B42"/>
    <w:rsid w:val="00003004"/>
    <w:rsid w:val="000040EC"/>
    <w:rsid w:val="00004886"/>
    <w:rsid w:val="0000494B"/>
    <w:rsid w:val="00005B91"/>
    <w:rsid w:val="00005E12"/>
    <w:rsid w:val="00005F77"/>
    <w:rsid w:val="00007C65"/>
    <w:rsid w:val="00010C25"/>
    <w:rsid w:val="00010CDF"/>
    <w:rsid w:val="000113FF"/>
    <w:rsid w:val="000117BF"/>
    <w:rsid w:val="00012FF1"/>
    <w:rsid w:val="00013728"/>
    <w:rsid w:val="00014985"/>
    <w:rsid w:val="00014A63"/>
    <w:rsid w:val="00014B23"/>
    <w:rsid w:val="00014FB0"/>
    <w:rsid w:val="00016CEE"/>
    <w:rsid w:val="000171EC"/>
    <w:rsid w:val="0001742C"/>
    <w:rsid w:val="000175E4"/>
    <w:rsid w:val="000217D2"/>
    <w:rsid w:val="00021E9D"/>
    <w:rsid w:val="000223E6"/>
    <w:rsid w:val="00022675"/>
    <w:rsid w:val="0002302D"/>
    <w:rsid w:val="00023731"/>
    <w:rsid w:val="00023782"/>
    <w:rsid w:val="00023EBF"/>
    <w:rsid w:val="00024C02"/>
    <w:rsid w:val="000259FD"/>
    <w:rsid w:val="00025DAA"/>
    <w:rsid w:val="00026AB6"/>
    <w:rsid w:val="00026DE6"/>
    <w:rsid w:val="00026E9E"/>
    <w:rsid w:val="000304E8"/>
    <w:rsid w:val="000306D0"/>
    <w:rsid w:val="0003239D"/>
    <w:rsid w:val="000327FE"/>
    <w:rsid w:val="000329B7"/>
    <w:rsid w:val="000329BC"/>
    <w:rsid w:val="00033643"/>
    <w:rsid w:val="00034C14"/>
    <w:rsid w:val="0003529D"/>
    <w:rsid w:val="00035C41"/>
    <w:rsid w:val="0003616D"/>
    <w:rsid w:val="000362AC"/>
    <w:rsid w:val="00036551"/>
    <w:rsid w:val="00036CD7"/>
    <w:rsid w:val="00036FB9"/>
    <w:rsid w:val="0003719F"/>
    <w:rsid w:val="0003727B"/>
    <w:rsid w:val="00037DDC"/>
    <w:rsid w:val="00040E91"/>
    <w:rsid w:val="00041B4F"/>
    <w:rsid w:val="000428D2"/>
    <w:rsid w:val="00043151"/>
    <w:rsid w:val="00044CCD"/>
    <w:rsid w:val="00046B5E"/>
    <w:rsid w:val="00046E55"/>
    <w:rsid w:val="00050E85"/>
    <w:rsid w:val="00050EEC"/>
    <w:rsid w:val="00051978"/>
    <w:rsid w:val="00051D31"/>
    <w:rsid w:val="00052220"/>
    <w:rsid w:val="000527A0"/>
    <w:rsid w:val="0005281D"/>
    <w:rsid w:val="00052A0A"/>
    <w:rsid w:val="00052F07"/>
    <w:rsid w:val="00054117"/>
    <w:rsid w:val="00054718"/>
    <w:rsid w:val="000549C9"/>
    <w:rsid w:val="00055361"/>
    <w:rsid w:val="00055956"/>
    <w:rsid w:val="000561C5"/>
    <w:rsid w:val="000572F5"/>
    <w:rsid w:val="00057D75"/>
    <w:rsid w:val="00057FF2"/>
    <w:rsid w:val="00060F9E"/>
    <w:rsid w:val="00061653"/>
    <w:rsid w:val="0006176A"/>
    <w:rsid w:val="0006191E"/>
    <w:rsid w:val="00061C0E"/>
    <w:rsid w:val="000624DF"/>
    <w:rsid w:val="00062CF6"/>
    <w:rsid w:val="00063911"/>
    <w:rsid w:val="00063B81"/>
    <w:rsid w:val="00064291"/>
    <w:rsid w:val="00064C72"/>
    <w:rsid w:val="000657E1"/>
    <w:rsid w:val="00065C52"/>
    <w:rsid w:val="00065CA7"/>
    <w:rsid w:val="00067435"/>
    <w:rsid w:val="00067933"/>
    <w:rsid w:val="000702AE"/>
    <w:rsid w:val="000702B5"/>
    <w:rsid w:val="000706A8"/>
    <w:rsid w:val="00070E8B"/>
    <w:rsid w:val="000716F3"/>
    <w:rsid w:val="00071C01"/>
    <w:rsid w:val="00072FC7"/>
    <w:rsid w:val="0007388D"/>
    <w:rsid w:val="00073BBB"/>
    <w:rsid w:val="000740C5"/>
    <w:rsid w:val="0007439C"/>
    <w:rsid w:val="000748AA"/>
    <w:rsid w:val="000750D1"/>
    <w:rsid w:val="00075A50"/>
    <w:rsid w:val="00076083"/>
    <w:rsid w:val="0007623F"/>
    <w:rsid w:val="00076B86"/>
    <w:rsid w:val="00076E28"/>
    <w:rsid w:val="00077D31"/>
    <w:rsid w:val="0008094C"/>
    <w:rsid w:val="000810B2"/>
    <w:rsid w:val="0008144C"/>
    <w:rsid w:val="00082AAC"/>
    <w:rsid w:val="00083C6A"/>
    <w:rsid w:val="000841BC"/>
    <w:rsid w:val="000855B4"/>
    <w:rsid w:val="00085AB5"/>
    <w:rsid w:val="00086347"/>
    <w:rsid w:val="00086506"/>
    <w:rsid w:val="000867C9"/>
    <w:rsid w:val="00086833"/>
    <w:rsid w:val="00086AD7"/>
    <w:rsid w:val="000871EB"/>
    <w:rsid w:val="00087636"/>
    <w:rsid w:val="00087738"/>
    <w:rsid w:val="00087BB1"/>
    <w:rsid w:val="00090165"/>
    <w:rsid w:val="000908AB"/>
    <w:rsid w:val="00090D6B"/>
    <w:rsid w:val="000929A8"/>
    <w:rsid w:val="000929C8"/>
    <w:rsid w:val="00092E08"/>
    <w:rsid w:val="00093555"/>
    <w:rsid w:val="00093A2F"/>
    <w:rsid w:val="00094CBE"/>
    <w:rsid w:val="000950FD"/>
    <w:rsid w:val="00095108"/>
    <w:rsid w:val="00095AB0"/>
    <w:rsid w:val="00095AFC"/>
    <w:rsid w:val="00095C58"/>
    <w:rsid w:val="00096066"/>
    <w:rsid w:val="0009637E"/>
    <w:rsid w:val="000970F8"/>
    <w:rsid w:val="00097931"/>
    <w:rsid w:val="00097E1C"/>
    <w:rsid w:val="000A088D"/>
    <w:rsid w:val="000A09BE"/>
    <w:rsid w:val="000A1224"/>
    <w:rsid w:val="000A1481"/>
    <w:rsid w:val="000A23E7"/>
    <w:rsid w:val="000A2502"/>
    <w:rsid w:val="000A2609"/>
    <w:rsid w:val="000A2FFB"/>
    <w:rsid w:val="000A3EBB"/>
    <w:rsid w:val="000A4627"/>
    <w:rsid w:val="000A463B"/>
    <w:rsid w:val="000A4B63"/>
    <w:rsid w:val="000A4C33"/>
    <w:rsid w:val="000A5789"/>
    <w:rsid w:val="000A63B3"/>
    <w:rsid w:val="000A75FC"/>
    <w:rsid w:val="000A79CD"/>
    <w:rsid w:val="000A7C20"/>
    <w:rsid w:val="000A7CED"/>
    <w:rsid w:val="000B058B"/>
    <w:rsid w:val="000B07D0"/>
    <w:rsid w:val="000B09C2"/>
    <w:rsid w:val="000B0C38"/>
    <w:rsid w:val="000B110B"/>
    <w:rsid w:val="000B1570"/>
    <w:rsid w:val="000B1677"/>
    <w:rsid w:val="000B1F71"/>
    <w:rsid w:val="000B2DC4"/>
    <w:rsid w:val="000B2FEA"/>
    <w:rsid w:val="000B39CD"/>
    <w:rsid w:val="000B3C91"/>
    <w:rsid w:val="000B3DAA"/>
    <w:rsid w:val="000B3DC5"/>
    <w:rsid w:val="000B3F1B"/>
    <w:rsid w:val="000B46F8"/>
    <w:rsid w:val="000B5F9A"/>
    <w:rsid w:val="000B602A"/>
    <w:rsid w:val="000B6446"/>
    <w:rsid w:val="000B6C52"/>
    <w:rsid w:val="000B6D31"/>
    <w:rsid w:val="000B73D7"/>
    <w:rsid w:val="000B7C3C"/>
    <w:rsid w:val="000B7F21"/>
    <w:rsid w:val="000C01C5"/>
    <w:rsid w:val="000C07C3"/>
    <w:rsid w:val="000C18C1"/>
    <w:rsid w:val="000C1D04"/>
    <w:rsid w:val="000C2400"/>
    <w:rsid w:val="000C24F0"/>
    <w:rsid w:val="000C3CE8"/>
    <w:rsid w:val="000C4189"/>
    <w:rsid w:val="000C440A"/>
    <w:rsid w:val="000C441D"/>
    <w:rsid w:val="000C4BCB"/>
    <w:rsid w:val="000C4E87"/>
    <w:rsid w:val="000C58D7"/>
    <w:rsid w:val="000C6380"/>
    <w:rsid w:val="000C69E6"/>
    <w:rsid w:val="000C7415"/>
    <w:rsid w:val="000C77EB"/>
    <w:rsid w:val="000C7C50"/>
    <w:rsid w:val="000C7D9F"/>
    <w:rsid w:val="000D08B5"/>
    <w:rsid w:val="000D1883"/>
    <w:rsid w:val="000D19F0"/>
    <w:rsid w:val="000D205F"/>
    <w:rsid w:val="000D26F7"/>
    <w:rsid w:val="000D2A4E"/>
    <w:rsid w:val="000D2A70"/>
    <w:rsid w:val="000D2FDB"/>
    <w:rsid w:val="000D394A"/>
    <w:rsid w:val="000D3D91"/>
    <w:rsid w:val="000D4C05"/>
    <w:rsid w:val="000D4EAD"/>
    <w:rsid w:val="000D4EDD"/>
    <w:rsid w:val="000D53B4"/>
    <w:rsid w:val="000D6665"/>
    <w:rsid w:val="000D695B"/>
    <w:rsid w:val="000D6D6F"/>
    <w:rsid w:val="000D6E45"/>
    <w:rsid w:val="000D703A"/>
    <w:rsid w:val="000D74C3"/>
    <w:rsid w:val="000E05BE"/>
    <w:rsid w:val="000E071F"/>
    <w:rsid w:val="000E0B34"/>
    <w:rsid w:val="000E1413"/>
    <w:rsid w:val="000E2811"/>
    <w:rsid w:val="000E3241"/>
    <w:rsid w:val="000E3338"/>
    <w:rsid w:val="000E34AF"/>
    <w:rsid w:val="000E41B5"/>
    <w:rsid w:val="000E4481"/>
    <w:rsid w:val="000E6E59"/>
    <w:rsid w:val="000E73F0"/>
    <w:rsid w:val="000E740A"/>
    <w:rsid w:val="000E76C7"/>
    <w:rsid w:val="000F093F"/>
    <w:rsid w:val="000F0ED3"/>
    <w:rsid w:val="000F16F0"/>
    <w:rsid w:val="000F20DC"/>
    <w:rsid w:val="000F2150"/>
    <w:rsid w:val="000F2396"/>
    <w:rsid w:val="000F2885"/>
    <w:rsid w:val="000F391E"/>
    <w:rsid w:val="000F3ADC"/>
    <w:rsid w:val="000F3C79"/>
    <w:rsid w:val="000F44C9"/>
    <w:rsid w:val="000F5447"/>
    <w:rsid w:val="000F5C30"/>
    <w:rsid w:val="000F5CF8"/>
    <w:rsid w:val="000F6A7A"/>
    <w:rsid w:val="000F7865"/>
    <w:rsid w:val="000F7B41"/>
    <w:rsid w:val="000F7F66"/>
    <w:rsid w:val="0010076B"/>
    <w:rsid w:val="00100CF7"/>
    <w:rsid w:val="00102151"/>
    <w:rsid w:val="001024E6"/>
    <w:rsid w:val="001034FD"/>
    <w:rsid w:val="00103965"/>
    <w:rsid w:val="001039ED"/>
    <w:rsid w:val="00103E7E"/>
    <w:rsid w:val="00104D28"/>
    <w:rsid w:val="00104D3F"/>
    <w:rsid w:val="00104FD6"/>
    <w:rsid w:val="00104FEA"/>
    <w:rsid w:val="001051CB"/>
    <w:rsid w:val="00105676"/>
    <w:rsid w:val="0010585F"/>
    <w:rsid w:val="00105F3B"/>
    <w:rsid w:val="00106B20"/>
    <w:rsid w:val="00106F58"/>
    <w:rsid w:val="00107C02"/>
    <w:rsid w:val="0011004D"/>
    <w:rsid w:val="00110E07"/>
    <w:rsid w:val="001114D8"/>
    <w:rsid w:val="00112387"/>
    <w:rsid w:val="0011254C"/>
    <w:rsid w:val="00112D7D"/>
    <w:rsid w:val="00112E62"/>
    <w:rsid w:val="00113033"/>
    <w:rsid w:val="00113CE1"/>
    <w:rsid w:val="001143FB"/>
    <w:rsid w:val="00114C04"/>
    <w:rsid w:val="00114D86"/>
    <w:rsid w:val="0011529E"/>
    <w:rsid w:val="001162CF"/>
    <w:rsid w:val="00116390"/>
    <w:rsid w:val="00116601"/>
    <w:rsid w:val="001166ED"/>
    <w:rsid w:val="00116DF4"/>
    <w:rsid w:val="00116F15"/>
    <w:rsid w:val="00117545"/>
    <w:rsid w:val="001207CB"/>
    <w:rsid w:val="00120B80"/>
    <w:rsid w:val="001224D2"/>
    <w:rsid w:val="00123627"/>
    <w:rsid w:val="0012423B"/>
    <w:rsid w:val="00124700"/>
    <w:rsid w:val="00124774"/>
    <w:rsid w:val="00124AF2"/>
    <w:rsid w:val="00124D25"/>
    <w:rsid w:val="0012637B"/>
    <w:rsid w:val="00126616"/>
    <w:rsid w:val="0013035A"/>
    <w:rsid w:val="00130CBD"/>
    <w:rsid w:val="001314E2"/>
    <w:rsid w:val="00131BE6"/>
    <w:rsid w:val="00131D9E"/>
    <w:rsid w:val="00132936"/>
    <w:rsid w:val="00132DCF"/>
    <w:rsid w:val="00133A6B"/>
    <w:rsid w:val="0013479A"/>
    <w:rsid w:val="001349DC"/>
    <w:rsid w:val="001350E4"/>
    <w:rsid w:val="00135400"/>
    <w:rsid w:val="00136642"/>
    <w:rsid w:val="001372F3"/>
    <w:rsid w:val="00137BEA"/>
    <w:rsid w:val="001409ED"/>
    <w:rsid w:val="001435A0"/>
    <w:rsid w:val="00143977"/>
    <w:rsid w:val="00143A3D"/>
    <w:rsid w:val="00145786"/>
    <w:rsid w:val="00146B9C"/>
    <w:rsid w:val="00147B35"/>
    <w:rsid w:val="001506F2"/>
    <w:rsid w:val="0015089A"/>
    <w:rsid w:val="001515D2"/>
    <w:rsid w:val="00151653"/>
    <w:rsid w:val="00152044"/>
    <w:rsid w:val="0015207B"/>
    <w:rsid w:val="001529D0"/>
    <w:rsid w:val="001538D9"/>
    <w:rsid w:val="00153DF9"/>
    <w:rsid w:val="00153F56"/>
    <w:rsid w:val="001540D9"/>
    <w:rsid w:val="00154935"/>
    <w:rsid w:val="00154B10"/>
    <w:rsid w:val="001554F8"/>
    <w:rsid w:val="00155A69"/>
    <w:rsid w:val="00156D7F"/>
    <w:rsid w:val="00157D89"/>
    <w:rsid w:val="001603DB"/>
    <w:rsid w:val="0016095C"/>
    <w:rsid w:val="00161C53"/>
    <w:rsid w:val="001623DB"/>
    <w:rsid w:val="001627EF"/>
    <w:rsid w:val="0016305C"/>
    <w:rsid w:val="00163600"/>
    <w:rsid w:val="00163A78"/>
    <w:rsid w:val="00163AA0"/>
    <w:rsid w:val="00164E28"/>
    <w:rsid w:val="00166348"/>
    <w:rsid w:val="001666A0"/>
    <w:rsid w:val="00166A21"/>
    <w:rsid w:val="00166E57"/>
    <w:rsid w:val="001671E8"/>
    <w:rsid w:val="0016756A"/>
    <w:rsid w:val="0017046C"/>
    <w:rsid w:val="0017056B"/>
    <w:rsid w:val="0017064F"/>
    <w:rsid w:val="001707B6"/>
    <w:rsid w:val="00170C42"/>
    <w:rsid w:val="00171A13"/>
    <w:rsid w:val="00171C1C"/>
    <w:rsid w:val="00173460"/>
    <w:rsid w:val="0017347E"/>
    <w:rsid w:val="00173920"/>
    <w:rsid w:val="00173F9D"/>
    <w:rsid w:val="00175301"/>
    <w:rsid w:val="00176089"/>
    <w:rsid w:val="00177072"/>
    <w:rsid w:val="00177356"/>
    <w:rsid w:val="00181D84"/>
    <w:rsid w:val="001832BE"/>
    <w:rsid w:val="00183BEF"/>
    <w:rsid w:val="00183E36"/>
    <w:rsid w:val="001843E5"/>
    <w:rsid w:val="00185166"/>
    <w:rsid w:val="00186304"/>
    <w:rsid w:val="00187C2F"/>
    <w:rsid w:val="00190420"/>
    <w:rsid w:val="00190BAA"/>
    <w:rsid w:val="00191623"/>
    <w:rsid w:val="00192673"/>
    <w:rsid w:val="0019315F"/>
    <w:rsid w:val="00193844"/>
    <w:rsid w:val="00193A92"/>
    <w:rsid w:val="00193B14"/>
    <w:rsid w:val="00193CA7"/>
    <w:rsid w:val="00193DAF"/>
    <w:rsid w:val="0019482F"/>
    <w:rsid w:val="00194F42"/>
    <w:rsid w:val="00195386"/>
    <w:rsid w:val="00195A88"/>
    <w:rsid w:val="00195F99"/>
    <w:rsid w:val="001964AE"/>
    <w:rsid w:val="0019666F"/>
    <w:rsid w:val="00196848"/>
    <w:rsid w:val="001969B3"/>
    <w:rsid w:val="00196BA7"/>
    <w:rsid w:val="00196C59"/>
    <w:rsid w:val="001970F5"/>
    <w:rsid w:val="00197956"/>
    <w:rsid w:val="00197CEE"/>
    <w:rsid w:val="001A1250"/>
    <w:rsid w:val="001A15D6"/>
    <w:rsid w:val="001A1A64"/>
    <w:rsid w:val="001A205C"/>
    <w:rsid w:val="001A3401"/>
    <w:rsid w:val="001A34A9"/>
    <w:rsid w:val="001A3782"/>
    <w:rsid w:val="001A3A13"/>
    <w:rsid w:val="001A3FCC"/>
    <w:rsid w:val="001A40E9"/>
    <w:rsid w:val="001A602A"/>
    <w:rsid w:val="001A6235"/>
    <w:rsid w:val="001A6807"/>
    <w:rsid w:val="001A71B7"/>
    <w:rsid w:val="001A7AA7"/>
    <w:rsid w:val="001A7CC8"/>
    <w:rsid w:val="001B00D8"/>
    <w:rsid w:val="001B0CAB"/>
    <w:rsid w:val="001B0E58"/>
    <w:rsid w:val="001B0F41"/>
    <w:rsid w:val="001B1A79"/>
    <w:rsid w:val="001B23B4"/>
    <w:rsid w:val="001B26F5"/>
    <w:rsid w:val="001B2827"/>
    <w:rsid w:val="001B3090"/>
    <w:rsid w:val="001B3269"/>
    <w:rsid w:val="001B352C"/>
    <w:rsid w:val="001B4811"/>
    <w:rsid w:val="001B5474"/>
    <w:rsid w:val="001B59BF"/>
    <w:rsid w:val="001B5D0F"/>
    <w:rsid w:val="001B612B"/>
    <w:rsid w:val="001B6CCD"/>
    <w:rsid w:val="001B718B"/>
    <w:rsid w:val="001B7370"/>
    <w:rsid w:val="001B780D"/>
    <w:rsid w:val="001C0E96"/>
    <w:rsid w:val="001C0EBA"/>
    <w:rsid w:val="001C1125"/>
    <w:rsid w:val="001C128E"/>
    <w:rsid w:val="001C1340"/>
    <w:rsid w:val="001C1A3D"/>
    <w:rsid w:val="001C1C8C"/>
    <w:rsid w:val="001C21E2"/>
    <w:rsid w:val="001C2641"/>
    <w:rsid w:val="001C2C3F"/>
    <w:rsid w:val="001C2EE7"/>
    <w:rsid w:val="001C4331"/>
    <w:rsid w:val="001C68E8"/>
    <w:rsid w:val="001C74E2"/>
    <w:rsid w:val="001C75D3"/>
    <w:rsid w:val="001C7BBF"/>
    <w:rsid w:val="001C7DB1"/>
    <w:rsid w:val="001C7EBA"/>
    <w:rsid w:val="001D016F"/>
    <w:rsid w:val="001D083F"/>
    <w:rsid w:val="001D0CE8"/>
    <w:rsid w:val="001D2642"/>
    <w:rsid w:val="001D292C"/>
    <w:rsid w:val="001D3CDB"/>
    <w:rsid w:val="001D448E"/>
    <w:rsid w:val="001D466A"/>
    <w:rsid w:val="001D49CE"/>
    <w:rsid w:val="001D5695"/>
    <w:rsid w:val="001D569E"/>
    <w:rsid w:val="001D5E35"/>
    <w:rsid w:val="001D6D5F"/>
    <w:rsid w:val="001D777C"/>
    <w:rsid w:val="001E099F"/>
    <w:rsid w:val="001E2076"/>
    <w:rsid w:val="001E24D6"/>
    <w:rsid w:val="001E2823"/>
    <w:rsid w:val="001E2877"/>
    <w:rsid w:val="001E2A3F"/>
    <w:rsid w:val="001E2E2E"/>
    <w:rsid w:val="001E3504"/>
    <w:rsid w:val="001E3DD8"/>
    <w:rsid w:val="001E3E70"/>
    <w:rsid w:val="001E4DB6"/>
    <w:rsid w:val="001E4F7D"/>
    <w:rsid w:val="001E57EB"/>
    <w:rsid w:val="001E5D51"/>
    <w:rsid w:val="001E5DB5"/>
    <w:rsid w:val="001F0149"/>
    <w:rsid w:val="001F033C"/>
    <w:rsid w:val="001F2EE1"/>
    <w:rsid w:val="001F4617"/>
    <w:rsid w:val="001F4773"/>
    <w:rsid w:val="001F4A57"/>
    <w:rsid w:val="001F4E0A"/>
    <w:rsid w:val="001F4E34"/>
    <w:rsid w:val="001F5012"/>
    <w:rsid w:val="001F519E"/>
    <w:rsid w:val="001F52D4"/>
    <w:rsid w:val="001F5A08"/>
    <w:rsid w:val="001F6076"/>
    <w:rsid w:val="001F62D6"/>
    <w:rsid w:val="001F7C02"/>
    <w:rsid w:val="001F7E93"/>
    <w:rsid w:val="002002FD"/>
    <w:rsid w:val="002026C4"/>
    <w:rsid w:val="00202A94"/>
    <w:rsid w:val="002031D3"/>
    <w:rsid w:val="002040AB"/>
    <w:rsid w:val="00205BA4"/>
    <w:rsid w:val="00205D62"/>
    <w:rsid w:val="00206160"/>
    <w:rsid w:val="00206385"/>
    <w:rsid w:val="00206483"/>
    <w:rsid w:val="00206841"/>
    <w:rsid w:val="00206EAB"/>
    <w:rsid w:val="002075CF"/>
    <w:rsid w:val="002076DE"/>
    <w:rsid w:val="00207EBE"/>
    <w:rsid w:val="002125AC"/>
    <w:rsid w:val="00212D7F"/>
    <w:rsid w:val="002137EB"/>
    <w:rsid w:val="00213AAE"/>
    <w:rsid w:val="00214057"/>
    <w:rsid w:val="002149E5"/>
    <w:rsid w:val="002158D2"/>
    <w:rsid w:val="00215AC3"/>
    <w:rsid w:val="0021658B"/>
    <w:rsid w:val="00216695"/>
    <w:rsid w:val="00216E5A"/>
    <w:rsid w:val="002177C6"/>
    <w:rsid w:val="00217CF3"/>
    <w:rsid w:val="002206E9"/>
    <w:rsid w:val="00221DFE"/>
    <w:rsid w:val="00221EC0"/>
    <w:rsid w:val="002220EE"/>
    <w:rsid w:val="00223ACF"/>
    <w:rsid w:val="00223D5A"/>
    <w:rsid w:val="00224931"/>
    <w:rsid w:val="00224976"/>
    <w:rsid w:val="00224F43"/>
    <w:rsid w:val="0022545B"/>
    <w:rsid w:val="00226491"/>
    <w:rsid w:val="00227CFD"/>
    <w:rsid w:val="00231A7E"/>
    <w:rsid w:val="00232151"/>
    <w:rsid w:val="002326A3"/>
    <w:rsid w:val="00233884"/>
    <w:rsid w:val="00233E96"/>
    <w:rsid w:val="0023425A"/>
    <w:rsid w:val="00234755"/>
    <w:rsid w:val="00235103"/>
    <w:rsid w:val="0023512C"/>
    <w:rsid w:val="00235D46"/>
    <w:rsid w:val="00236121"/>
    <w:rsid w:val="0023644B"/>
    <w:rsid w:val="002365FF"/>
    <w:rsid w:val="002368B6"/>
    <w:rsid w:val="00237507"/>
    <w:rsid w:val="0024071B"/>
    <w:rsid w:val="00241493"/>
    <w:rsid w:val="00241E63"/>
    <w:rsid w:val="00242490"/>
    <w:rsid w:val="00242AB9"/>
    <w:rsid w:val="0024300C"/>
    <w:rsid w:val="002432A3"/>
    <w:rsid w:val="0024344E"/>
    <w:rsid w:val="00243AE6"/>
    <w:rsid w:val="00243C54"/>
    <w:rsid w:val="00244134"/>
    <w:rsid w:val="00244958"/>
    <w:rsid w:val="002451DD"/>
    <w:rsid w:val="0024565F"/>
    <w:rsid w:val="002458F1"/>
    <w:rsid w:val="0024654B"/>
    <w:rsid w:val="002473DC"/>
    <w:rsid w:val="00250624"/>
    <w:rsid w:val="002510D3"/>
    <w:rsid w:val="00252169"/>
    <w:rsid w:val="00253430"/>
    <w:rsid w:val="00253B6B"/>
    <w:rsid w:val="00253F7D"/>
    <w:rsid w:val="002540DE"/>
    <w:rsid w:val="002549E9"/>
    <w:rsid w:val="00254C16"/>
    <w:rsid w:val="00254CFE"/>
    <w:rsid w:val="002559BA"/>
    <w:rsid w:val="00255E33"/>
    <w:rsid w:val="002566EF"/>
    <w:rsid w:val="00256B9D"/>
    <w:rsid w:val="002577B9"/>
    <w:rsid w:val="002602DA"/>
    <w:rsid w:val="002611BB"/>
    <w:rsid w:val="00261A17"/>
    <w:rsid w:val="00262410"/>
    <w:rsid w:val="0026254D"/>
    <w:rsid w:val="00262D6E"/>
    <w:rsid w:val="0026351F"/>
    <w:rsid w:val="002647FB"/>
    <w:rsid w:val="0026644D"/>
    <w:rsid w:val="00266549"/>
    <w:rsid w:val="00271808"/>
    <w:rsid w:val="00272867"/>
    <w:rsid w:val="002734D2"/>
    <w:rsid w:val="002736BA"/>
    <w:rsid w:val="00273C38"/>
    <w:rsid w:val="00274D2D"/>
    <w:rsid w:val="00274D59"/>
    <w:rsid w:val="002753D8"/>
    <w:rsid w:val="00275405"/>
    <w:rsid w:val="00275DCA"/>
    <w:rsid w:val="002767F9"/>
    <w:rsid w:val="002769A1"/>
    <w:rsid w:val="00276A7F"/>
    <w:rsid w:val="00277941"/>
    <w:rsid w:val="00280E82"/>
    <w:rsid w:val="0028152A"/>
    <w:rsid w:val="0028359A"/>
    <w:rsid w:val="0028390C"/>
    <w:rsid w:val="00283A75"/>
    <w:rsid w:val="00284205"/>
    <w:rsid w:val="00284ED5"/>
    <w:rsid w:val="00284F14"/>
    <w:rsid w:val="00285D43"/>
    <w:rsid w:val="002862B5"/>
    <w:rsid w:val="0028719E"/>
    <w:rsid w:val="00287982"/>
    <w:rsid w:val="002879FF"/>
    <w:rsid w:val="002901E3"/>
    <w:rsid w:val="00290BF9"/>
    <w:rsid w:val="0029187C"/>
    <w:rsid w:val="00291A7D"/>
    <w:rsid w:val="0029213D"/>
    <w:rsid w:val="00292721"/>
    <w:rsid w:val="0029277B"/>
    <w:rsid w:val="00292DDE"/>
    <w:rsid w:val="00293869"/>
    <w:rsid w:val="00293A27"/>
    <w:rsid w:val="00293B77"/>
    <w:rsid w:val="00293D44"/>
    <w:rsid w:val="00294367"/>
    <w:rsid w:val="002949A0"/>
    <w:rsid w:val="00294AAE"/>
    <w:rsid w:val="00294E85"/>
    <w:rsid w:val="0029545A"/>
    <w:rsid w:val="00295783"/>
    <w:rsid w:val="002957F7"/>
    <w:rsid w:val="002964A4"/>
    <w:rsid w:val="00296633"/>
    <w:rsid w:val="00296C40"/>
    <w:rsid w:val="00297D58"/>
    <w:rsid w:val="002A0A9D"/>
    <w:rsid w:val="002A0A9F"/>
    <w:rsid w:val="002A12BE"/>
    <w:rsid w:val="002A1730"/>
    <w:rsid w:val="002A2682"/>
    <w:rsid w:val="002A2CB6"/>
    <w:rsid w:val="002A3697"/>
    <w:rsid w:val="002A41CC"/>
    <w:rsid w:val="002A4CCC"/>
    <w:rsid w:val="002A4E27"/>
    <w:rsid w:val="002A5226"/>
    <w:rsid w:val="002A5A44"/>
    <w:rsid w:val="002A6288"/>
    <w:rsid w:val="002A6550"/>
    <w:rsid w:val="002A6CBA"/>
    <w:rsid w:val="002A71B0"/>
    <w:rsid w:val="002A753A"/>
    <w:rsid w:val="002A7E92"/>
    <w:rsid w:val="002B0069"/>
    <w:rsid w:val="002B17D1"/>
    <w:rsid w:val="002B17D6"/>
    <w:rsid w:val="002B1B3A"/>
    <w:rsid w:val="002B2251"/>
    <w:rsid w:val="002B2679"/>
    <w:rsid w:val="002B2F3B"/>
    <w:rsid w:val="002B30E8"/>
    <w:rsid w:val="002B4191"/>
    <w:rsid w:val="002B525C"/>
    <w:rsid w:val="002B5793"/>
    <w:rsid w:val="002B6293"/>
    <w:rsid w:val="002B6308"/>
    <w:rsid w:val="002B6626"/>
    <w:rsid w:val="002B6CD1"/>
    <w:rsid w:val="002B6DDD"/>
    <w:rsid w:val="002B700F"/>
    <w:rsid w:val="002B7BBE"/>
    <w:rsid w:val="002B7DAE"/>
    <w:rsid w:val="002C0320"/>
    <w:rsid w:val="002C0718"/>
    <w:rsid w:val="002C080F"/>
    <w:rsid w:val="002C1CB6"/>
    <w:rsid w:val="002C1CC8"/>
    <w:rsid w:val="002C20D8"/>
    <w:rsid w:val="002C281E"/>
    <w:rsid w:val="002C2AF2"/>
    <w:rsid w:val="002C30E9"/>
    <w:rsid w:val="002C36C8"/>
    <w:rsid w:val="002C4105"/>
    <w:rsid w:val="002C42DB"/>
    <w:rsid w:val="002C43B3"/>
    <w:rsid w:val="002C4410"/>
    <w:rsid w:val="002C45B1"/>
    <w:rsid w:val="002C4740"/>
    <w:rsid w:val="002C56D3"/>
    <w:rsid w:val="002C5E63"/>
    <w:rsid w:val="002C661C"/>
    <w:rsid w:val="002C67E2"/>
    <w:rsid w:val="002C721D"/>
    <w:rsid w:val="002D0244"/>
    <w:rsid w:val="002D157D"/>
    <w:rsid w:val="002D1738"/>
    <w:rsid w:val="002D26DF"/>
    <w:rsid w:val="002D293F"/>
    <w:rsid w:val="002D318E"/>
    <w:rsid w:val="002D33CA"/>
    <w:rsid w:val="002D36FC"/>
    <w:rsid w:val="002D3CA4"/>
    <w:rsid w:val="002D3D7C"/>
    <w:rsid w:val="002D3DCC"/>
    <w:rsid w:val="002D3F72"/>
    <w:rsid w:val="002D5065"/>
    <w:rsid w:val="002D524F"/>
    <w:rsid w:val="002D5BC1"/>
    <w:rsid w:val="002D6032"/>
    <w:rsid w:val="002D62DF"/>
    <w:rsid w:val="002D785C"/>
    <w:rsid w:val="002D790E"/>
    <w:rsid w:val="002D7BA2"/>
    <w:rsid w:val="002D7EBF"/>
    <w:rsid w:val="002E0549"/>
    <w:rsid w:val="002E1182"/>
    <w:rsid w:val="002E1CAF"/>
    <w:rsid w:val="002E1D1C"/>
    <w:rsid w:val="002E32AE"/>
    <w:rsid w:val="002E38BB"/>
    <w:rsid w:val="002E4179"/>
    <w:rsid w:val="002E531A"/>
    <w:rsid w:val="002E5CEB"/>
    <w:rsid w:val="002E6988"/>
    <w:rsid w:val="002E77A1"/>
    <w:rsid w:val="002E7BF3"/>
    <w:rsid w:val="002E7ED5"/>
    <w:rsid w:val="002F0217"/>
    <w:rsid w:val="002F180C"/>
    <w:rsid w:val="002F1F6A"/>
    <w:rsid w:val="002F242E"/>
    <w:rsid w:val="002F32F0"/>
    <w:rsid w:val="002F36E8"/>
    <w:rsid w:val="002F3C9C"/>
    <w:rsid w:val="002F4018"/>
    <w:rsid w:val="002F44BA"/>
    <w:rsid w:val="002F4AC5"/>
    <w:rsid w:val="002F4AF2"/>
    <w:rsid w:val="002F57C2"/>
    <w:rsid w:val="002F5D20"/>
    <w:rsid w:val="002F5F89"/>
    <w:rsid w:val="002F6367"/>
    <w:rsid w:val="002F6C47"/>
    <w:rsid w:val="002F6E5A"/>
    <w:rsid w:val="002F6F06"/>
    <w:rsid w:val="002F7E94"/>
    <w:rsid w:val="00301599"/>
    <w:rsid w:val="00301B8A"/>
    <w:rsid w:val="00302CD1"/>
    <w:rsid w:val="00302DC2"/>
    <w:rsid w:val="00304005"/>
    <w:rsid w:val="003041BA"/>
    <w:rsid w:val="0030438E"/>
    <w:rsid w:val="0030486A"/>
    <w:rsid w:val="003048EA"/>
    <w:rsid w:val="003050A7"/>
    <w:rsid w:val="003054CC"/>
    <w:rsid w:val="00305DCB"/>
    <w:rsid w:val="003065B3"/>
    <w:rsid w:val="00306D98"/>
    <w:rsid w:val="00306DAC"/>
    <w:rsid w:val="00310320"/>
    <w:rsid w:val="003105A1"/>
    <w:rsid w:val="00310645"/>
    <w:rsid w:val="003109D6"/>
    <w:rsid w:val="003109EE"/>
    <w:rsid w:val="00310D24"/>
    <w:rsid w:val="003111F2"/>
    <w:rsid w:val="00311732"/>
    <w:rsid w:val="00311776"/>
    <w:rsid w:val="00311EE0"/>
    <w:rsid w:val="00312DDB"/>
    <w:rsid w:val="00313B3E"/>
    <w:rsid w:val="00314182"/>
    <w:rsid w:val="0031461E"/>
    <w:rsid w:val="003149F4"/>
    <w:rsid w:val="00314AF1"/>
    <w:rsid w:val="00314D86"/>
    <w:rsid w:val="00316194"/>
    <w:rsid w:val="00316831"/>
    <w:rsid w:val="003208B3"/>
    <w:rsid w:val="00321EFE"/>
    <w:rsid w:val="003225C3"/>
    <w:rsid w:val="00322911"/>
    <w:rsid w:val="00323D60"/>
    <w:rsid w:val="00323F5E"/>
    <w:rsid w:val="003241E1"/>
    <w:rsid w:val="003242BE"/>
    <w:rsid w:val="003248F0"/>
    <w:rsid w:val="00324ABD"/>
    <w:rsid w:val="00325016"/>
    <w:rsid w:val="003269DD"/>
    <w:rsid w:val="00326D00"/>
    <w:rsid w:val="00326F6C"/>
    <w:rsid w:val="00326F84"/>
    <w:rsid w:val="00327467"/>
    <w:rsid w:val="00327E9C"/>
    <w:rsid w:val="0033030F"/>
    <w:rsid w:val="003303B7"/>
    <w:rsid w:val="0033055C"/>
    <w:rsid w:val="00330D99"/>
    <w:rsid w:val="0033113A"/>
    <w:rsid w:val="00332CAE"/>
    <w:rsid w:val="00333E54"/>
    <w:rsid w:val="00333FF8"/>
    <w:rsid w:val="00334E67"/>
    <w:rsid w:val="00334EF2"/>
    <w:rsid w:val="00335105"/>
    <w:rsid w:val="0033588A"/>
    <w:rsid w:val="00335DA6"/>
    <w:rsid w:val="0033678F"/>
    <w:rsid w:val="003369E9"/>
    <w:rsid w:val="00336E43"/>
    <w:rsid w:val="003370DF"/>
    <w:rsid w:val="00337F35"/>
    <w:rsid w:val="0034015E"/>
    <w:rsid w:val="00340898"/>
    <w:rsid w:val="00340BA0"/>
    <w:rsid w:val="003422C6"/>
    <w:rsid w:val="003422DF"/>
    <w:rsid w:val="00342AFD"/>
    <w:rsid w:val="003437B6"/>
    <w:rsid w:val="003438FC"/>
    <w:rsid w:val="00343D50"/>
    <w:rsid w:val="0034435C"/>
    <w:rsid w:val="0034483E"/>
    <w:rsid w:val="00344BD9"/>
    <w:rsid w:val="003450BD"/>
    <w:rsid w:val="00345565"/>
    <w:rsid w:val="00345672"/>
    <w:rsid w:val="0034627F"/>
    <w:rsid w:val="00346464"/>
    <w:rsid w:val="003466F8"/>
    <w:rsid w:val="003478AD"/>
    <w:rsid w:val="00347F73"/>
    <w:rsid w:val="00350FCC"/>
    <w:rsid w:val="00351114"/>
    <w:rsid w:val="00351231"/>
    <w:rsid w:val="003514BF"/>
    <w:rsid w:val="00351B05"/>
    <w:rsid w:val="003524F1"/>
    <w:rsid w:val="00352642"/>
    <w:rsid w:val="00352B2E"/>
    <w:rsid w:val="00352E86"/>
    <w:rsid w:val="003530FB"/>
    <w:rsid w:val="00353915"/>
    <w:rsid w:val="0035414E"/>
    <w:rsid w:val="00354768"/>
    <w:rsid w:val="003549CD"/>
    <w:rsid w:val="00354D5D"/>
    <w:rsid w:val="00354F5F"/>
    <w:rsid w:val="003554A3"/>
    <w:rsid w:val="0035581B"/>
    <w:rsid w:val="0035617B"/>
    <w:rsid w:val="00356A0A"/>
    <w:rsid w:val="00356BC0"/>
    <w:rsid w:val="00357B7D"/>
    <w:rsid w:val="00360088"/>
    <w:rsid w:val="0036017F"/>
    <w:rsid w:val="003607B6"/>
    <w:rsid w:val="00361942"/>
    <w:rsid w:val="00361AD4"/>
    <w:rsid w:val="00361FC9"/>
    <w:rsid w:val="003636F6"/>
    <w:rsid w:val="00363AC8"/>
    <w:rsid w:val="00363BC0"/>
    <w:rsid w:val="00363FB9"/>
    <w:rsid w:val="003653D0"/>
    <w:rsid w:val="003656EE"/>
    <w:rsid w:val="003667D7"/>
    <w:rsid w:val="00370ACF"/>
    <w:rsid w:val="00370EAC"/>
    <w:rsid w:val="0037202F"/>
    <w:rsid w:val="0037221D"/>
    <w:rsid w:val="00372C50"/>
    <w:rsid w:val="00372F3C"/>
    <w:rsid w:val="003734FF"/>
    <w:rsid w:val="00373A20"/>
    <w:rsid w:val="00373A73"/>
    <w:rsid w:val="00373D53"/>
    <w:rsid w:val="00374014"/>
    <w:rsid w:val="00374147"/>
    <w:rsid w:val="003746F4"/>
    <w:rsid w:val="003747D2"/>
    <w:rsid w:val="003747D3"/>
    <w:rsid w:val="00375AB2"/>
    <w:rsid w:val="00375E8B"/>
    <w:rsid w:val="00376532"/>
    <w:rsid w:val="00376878"/>
    <w:rsid w:val="003776D0"/>
    <w:rsid w:val="00380A31"/>
    <w:rsid w:val="00380F35"/>
    <w:rsid w:val="00381B4C"/>
    <w:rsid w:val="00382BD1"/>
    <w:rsid w:val="00382C10"/>
    <w:rsid w:val="0038305F"/>
    <w:rsid w:val="003833E5"/>
    <w:rsid w:val="00384282"/>
    <w:rsid w:val="003852E2"/>
    <w:rsid w:val="003853E7"/>
    <w:rsid w:val="003859E2"/>
    <w:rsid w:val="00386149"/>
    <w:rsid w:val="00386240"/>
    <w:rsid w:val="003864E2"/>
    <w:rsid w:val="00387239"/>
    <w:rsid w:val="00387F34"/>
    <w:rsid w:val="00390888"/>
    <w:rsid w:val="00390A8F"/>
    <w:rsid w:val="00390CCC"/>
    <w:rsid w:val="0039126E"/>
    <w:rsid w:val="003917CF"/>
    <w:rsid w:val="00391844"/>
    <w:rsid w:val="00392246"/>
    <w:rsid w:val="00392604"/>
    <w:rsid w:val="00393DBA"/>
    <w:rsid w:val="00393FF4"/>
    <w:rsid w:val="00394C26"/>
    <w:rsid w:val="0039501E"/>
    <w:rsid w:val="00395088"/>
    <w:rsid w:val="003956A7"/>
    <w:rsid w:val="003968C0"/>
    <w:rsid w:val="0039738C"/>
    <w:rsid w:val="003977E6"/>
    <w:rsid w:val="003978CD"/>
    <w:rsid w:val="00397BE6"/>
    <w:rsid w:val="00397C36"/>
    <w:rsid w:val="003A031D"/>
    <w:rsid w:val="003A0680"/>
    <w:rsid w:val="003A1758"/>
    <w:rsid w:val="003A17CA"/>
    <w:rsid w:val="003A1916"/>
    <w:rsid w:val="003A1EFE"/>
    <w:rsid w:val="003A2B8A"/>
    <w:rsid w:val="003A2E71"/>
    <w:rsid w:val="003A4823"/>
    <w:rsid w:val="003A48E0"/>
    <w:rsid w:val="003A4A9A"/>
    <w:rsid w:val="003A4D38"/>
    <w:rsid w:val="003A59A8"/>
    <w:rsid w:val="003A6FAB"/>
    <w:rsid w:val="003B0223"/>
    <w:rsid w:val="003B040D"/>
    <w:rsid w:val="003B0531"/>
    <w:rsid w:val="003B0A8E"/>
    <w:rsid w:val="003B0E49"/>
    <w:rsid w:val="003B1821"/>
    <w:rsid w:val="003B1A6B"/>
    <w:rsid w:val="003B2A37"/>
    <w:rsid w:val="003B3BEB"/>
    <w:rsid w:val="003B4108"/>
    <w:rsid w:val="003B4CAC"/>
    <w:rsid w:val="003B55A1"/>
    <w:rsid w:val="003B5825"/>
    <w:rsid w:val="003B6589"/>
    <w:rsid w:val="003B69C2"/>
    <w:rsid w:val="003B69F7"/>
    <w:rsid w:val="003C0246"/>
    <w:rsid w:val="003C0EAD"/>
    <w:rsid w:val="003C1135"/>
    <w:rsid w:val="003C17FC"/>
    <w:rsid w:val="003C1944"/>
    <w:rsid w:val="003C2068"/>
    <w:rsid w:val="003C3CCF"/>
    <w:rsid w:val="003C48F5"/>
    <w:rsid w:val="003C52EB"/>
    <w:rsid w:val="003C5B56"/>
    <w:rsid w:val="003C67DF"/>
    <w:rsid w:val="003C7145"/>
    <w:rsid w:val="003C75FB"/>
    <w:rsid w:val="003C7684"/>
    <w:rsid w:val="003C7CBB"/>
    <w:rsid w:val="003D0056"/>
    <w:rsid w:val="003D0EBF"/>
    <w:rsid w:val="003D1391"/>
    <w:rsid w:val="003D1CE6"/>
    <w:rsid w:val="003D3929"/>
    <w:rsid w:val="003D399F"/>
    <w:rsid w:val="003D3DF5"/>
    <w:rsid w:val="003D4327"/>
    <w:rsid w:val="003D4EA0"/>
    <w:rsid w:val="003D4EBE"/>
    <w:rsid w:val="003D689E"/>
    <w:rsid w:val="003D6A67"/>
    <w:rsid w:val="003D7358"/>
    <w:rsid w:val="003D7D02"/>
    <w:rsid w:val="003E00B5"/>
    <w:rsid w:val="003E0C61"/>
    <w:rsid w:val="003E17F1"/>
    <w:rsid w:val="003E1904"/>
    <w:rsid w:val="003E19B3"/>
    <w:rsid w:val="003E1FFF"/>
    <w:rsid w:val="003E2B31"/>
    <w:rsid w:val="003E2B3F"/>
    <w:rsid w:val="003E305E"/>
    <w:rsid w:val="003E4072"/>
    <w:rsid w:val="003E5B98"/>
    <w:rsid w:val="003E7036"/>
    <w:rsid w:val="003E7085"/>
    <w:rsid w:val="003E72FE"/>
    <w:rsid w:val="003E77AE"/>
    <w:rsid w:val="003E7B8F"/>
    <w:rsid w:val="003F00EC"/>
    <w:rsid w:val="003F0BCA"/>
    <w:rsid w:val="003F2B01"/>
    <w:rsid w:val="003F3F8E"/>
    <w:rsid w:val="003F445B"/>
    <w:rsid w:val="003F4523"/>
    <w:rsid w:val="003F4673"/>
    <w:rsid w:val="003F47F6"/>
    <w:rsid w:val="003F4F3B"/>
    <w:rsid w:val="003F56BC"/>
    <w:rsid w:val="003F5C44"/>
    <w:rsid w:val="003F62D5"/>
    <w:rsid w:val="003F63B2"/>
    <w:rsid w:val="003F6B5F"/>
    <w:rsid w:val="003F79BE"/>
    <w:rsid w:val="00400186"/>
    <w:rsid w:val="00400352"/>
    <w:rsid w:val="00400821"/>
    <w:rsid w:val="00400D03"/>
    <w:rsid w:val="00400E82"/>
    <w:rsid w:val="004011BD"/>
    <w:rsid w:val="00401897"/>
    <w:rsid w:val="00401D90"/>
    <w:rsid w:val="00401EC7"/>
    <w:rsid w:val="00402299"/>
    <w:rsid w:val="00402761"/>
    <w:rsid w:val="00402C60"/>
    <w:rsid w:val="00403A43"/>
    <w:rsid w:val="00403ACF"/>
    <w:rsid w:val="00404C54"/>
    <w:rsid w:val="00405A12"/>
    <w:rsid w:val="004060AB"/>
    <w:rsid w:val="00406580"/>
    <w:rsid w:val="00407317"/>
    <w:rsid w:val="00407F99"/>
    <w:rsid w:val="004103BF"/>
    <w:rsid w:val="004116B7"/>
    <w:rsid w:val="004125D8"/>
    <w:rsid w:val="00413D0D"/>
    <w:rsid w:val="004143EA"/>
    <w:rsid w:val="004143F1"/>
    <w:rsid w:val="00414603"/>
    <w:rsid w:val="00414EF9"/>
    <w:rsid w:val="004152C2"/>
    <w:rsid w:val="0041570B"/>
    <w:rsid w:val="004160ED"/>
    <w:rsid w:val="0041616B"/>
    <w:rsid w:val="00416510"/>
    <w:rsid w:val="00417431"/>
    <w:rsid w:val="0041777E"/>
    <w:rsid w:val="004179EB"/>
    <w:rsid w:val="00417CB6"/>
    <w:rsid w:val="00420447"/>
    <w:rsid w:val="0042145D"/>
    <w:rsid w:val="004217C8"/>
    <w:rsid w:val="00421D97"/>
    <w:rsid w:val="00421EF9"/>
    <w:rsid w:val="0042233E"/>
    <w:rsid w:val="0042252A"/>
    <w:rsid w:val="00422E34"/>
    <w:rsid w:val="00423722"/>
    <w:rsid w:val="00423B4E"/>
    <w:rsid w:val="00423B83"/>
    <w:rsid w:val="0042409A"/>
    <w:rsid w:val="00424740"/>
    <w:rsid w:val="00426ECC"/>
    <w:rsid w:val="00427311"/>
    <w:rsid w:val="00430BAD"/>
    <w:rsid w:val="00431300"/>
    <w:rsid w:val="0043132C"/>
    <w:rsid w:val="00431555"/>
    <w:rsid w:val="004317E2"/>
    <w:rsid w:val="00432D80"/>
    <w:rsid w:val="004332E2"/>
    <w:rsid w:val="0043344C"/>
    <w:rsid w:val="0043361F"/>
    <w:rsid w:val="004337BB"/>
    <w:rsid w:val="00433B79"/>
    <w:rsid w:val="00433CF0"/>
    <w:rsid w:val="0043500D"/>
    <w:rsid w:val="00435334"/>
    <w:rsid w:val="00435A1B"/>
    <w:rsid w:val="00435F5F"/>
    <w:rsid w:val="00440FF2"/>
    <w:rsid w:val="004425E8"/>
    <w:rsid w:val="00442885"/>
    <w:rsid w:val="00443369"/>
    <w:rsid w:val="004433A6"/>
    <w:rsid w:val="004433DD"/>
    <w:rsid w:val="00443CCA"/>
    <w:rsid w:val="00444349"/>
    <w:rsid w:val="0044449C"/>
    <w:rsid w:val="004444FB"/>
    <w:rsid w:val="0044471E"/>
    <w:rsid w:val="00445408"/>
    <w:rsid w:val="0044540F"/>
    <w:rsid w:val="00446C72"/>
    <w:rsid w:val="00446E18"/>
    <w:rsid w:val="00447834"/>
    <w:rsid w:val="00447F46"/>
    <w:rsid w:val="004503F0"/>
    <w:rsid w:val="00450DC6"/>
    <w:rsid w:val="00451F94"/>
    <w:rsid w:val="00452088"/>
    <w:rsid w:val="0045228E"/>
    <w:rsid w:val="00452333"/>
    <w:rsid w:val="0045249F"/>
    <w:rsid w:val="00452911"/>
    <w:rsid w:val="0045349A"/>
    <w:rsid w:val="0045354C"/>
    <w:rsid w:val="004535ED"/>
    <w:rsid w:val="0045455D"/>
    <w:rsid w:val="004558AD"/>
    <w:rsid w:val="00455B3A"/>
    <w:rsid w:val="00456F79"/>
    <w:rsid w:val="00457F6B"/>
    <w:rsid w:val="00457F80"/>
    <w:rsid w:val="0046128F"/>
    <w:rsid w:val="00462443"/>
    <w:rsid w:val="00462C60"/>
    <w:rsid w:val="00462CBC"/>
    <w:rsid w:val="00462ED1"/>
    <w:rsid w:val="0046343D"/>
    <w:rsid w:val="0046383B"/>
    <w:rsid w:val="00463C99"/>
    <w:rsid w:val="00464274"/>
    <w:rsid w:val="00464277"/>
    <w:rsid w:val="004649AF"/>
    <w:rsid w:val="00466099"/>
    <w:rsid w:val="004667E9"/>
    <w:rsid w:val="00466BAB"/>
    <w:rsid w:val="00467479"/>
    <w:rsid w:val="00467D7C"/>
    <w:rsid w:val="004700CD"/>
    <w:rsid w:val="00470A87"/>
    <w:rsid w:val="00471533"/>
    <w:rsid w:val="004722C6"/>
    <w:rsid w:val="00473BCF"/>
    <w:rsid w:val="0047549E"/>
    <w:rsid w:val="004754A8"/>
    <w:rsid w:val="00475B25"/>
    <w:rsid w:val="004762E0"/>
    <w:rsid w:val="0047655A"/>
    <w:rsid w:val="0047664F"/>
    <w:rsid w:val="004768D9"/>
    <w:rsid w:val="0047791A"/>
    <w:rsid w:val="00483332"/>
    <w:rsid w:val="0048335B"/>
    <w:rsid w:val="00483600"/>
    <w:rsid w:val="00483B32"/>
    <w:rsid w:val="00483ECE"/>
    <w:rsid w:val="00484177"/>
    <w:rsid w:val="00484874"/>
    <w:rsid w:val="00485391"/>
    <w:rsid w:val="00485421"/>
    <w:rsid w:val="00485653"/>
    <w:rsid w:val="004861CD"/>
    <w:rsid w:val="00486D27"/>
    <w:rsid w:val="004874F2"/>
    <w:rsid w:val="00487A07"/>
    <w:rsid w:val="004900FE"/>
    <w:rsid w:val="00490490"/>
    <w:rsid w:val="00490E91"/>
    <w:rsid w:val="00490FE8"/>
    <w:rsid w:val="00492D66"/>
    <w:rsid w:val="0049353F"/>
    <w:rsid w:val="004935CD"/>
    <w:rsid w:val="00493B40"/>
    <w:rsid w:val="00494EA9"/>
    <w:rsid w:val="00495235"/>
    <w:rsid w:val="00495C43"/>
    <w:rsid w:val="00496C55"/>
    <w:rsid w:val="004972FA"/>
    <w:rsid w:val="004A01B1"/>
    <w:rsid w:val="004A1C6A"/>
    <w:rsid w:val="004A220A"/>
    <w:rsid w:val="004A2B01"/>
    <w:rsid w:val="004A32E2"/>
    <w:rsid w:val="004A367A"/>
    <w:rsid w:val="004A462B"/>
    <w:rsid w:val="004A619B"/>
    <w:rsid w:val="004A682C"/>
    <w:rsid w:val="004A6987"/>
    <w:rsid w:val="004A7F5A"/>
    <w:rsid w:val="004B0838"/>
    <w:rsid w:val="004B1259"/>
    <w:rsid w:val="004B18E1"/>
    <w:rsid w:val="004B21B4"/>
    <w:rsid w:val="004B33C4"/>
    <w:rsid w:val="004B3526"/>
    <w:rsid w:val="004B4B3B"/>
    <w:rsid w:val="004B5255"/>
    <w:rsid w:val="004B6814"/>
    <w:rsid w:val="004B6A79"/>
    <w:rsid w:val="004B6C93"/>
    <w:rsid w:val="004B6CAE"/>
    <w:rsid w:val="004C19BA"/>
    <w:rsid w:val="004C23EB"/>
    <w:rsid w:val="004C2805"/>
    <w:rsid w:val="004C2C03"/>
    <w:rsid w:val="004C3AD8"/>
    <w:rsid w:val="004C3CF2"/>
    <w:rsid w:val="004C4811"/>
    <w:rsid w:val="004C4B2A"/>
    <w:rsid w:val="004C5B89"/>
    <w:rsid w:val="004C6715"/>
    <w:rsid w:val="004C68BC"/>
    <w:rsid w:val="004C6BEF"/>
    <w:rsid w:val="004C6F42"/>
    <w:rsid w:val="004C7B6A"/>
    <w:rsid w:val="004D096C"/>
    <w:rsid w:val="004D15C5"/>
    <w:rsid w:val="004D2DD4"/>
    <w:rsid w:val="004D4754"/>
    <w:rsid w:val="004D498E"/>
    <w:rsid w:val="004D4A08"/>
    <w:rsid w:val="004D5552"/>
    <w:rsid w:val="004D657A"/>
    <w:rsid w:val="004D74AC"/>
    <w:rsid w:val="004E0DC5"/>
    <w:rsid w:val="004E1C44"/>
    <w:rsid w:val="004E1E2C"/>
    <w:rsid w:val="004E2926"/>
    <w:rsid w:val="004E2952"/>
    <w:rsid w:val="004E2DDC"/>
    <w:rsid w:val="004E3901"/>
    <w:rsid w:val="004E3EF5"/>
    <w:rsid w:val="004E59EF"/>
    <w:rsid w:val="004E5FEC"/>
    <w:rsid w:val="004E6340"/>
    <w:rsid w:val="004E6672"/>
    <w:rsid w:val="004E7FBC"/>
    <w:rsid w:val="004F0204"/>
    <w:rsid w:val="004F1768"/>
    <w:rsid w:val="004F2035"/>
    <w:rsid w:val="004F2385"/>
    <w:rsid w:val="004F34A8"/>
    <w:rsid w:val="004F35D3"/>
    <w:rsid w:val="004F4968"/>
    <w:rsid w:val="004F4F95"/>
    <w:rsid w:val="004F79EB"/>
    <w:rsid w:val="004F7AE2"/>
    <w:rsid w:val="0050052F"/>
    <w:rsid w:val="0050083E"/>
    <w:rsid w:val="00500EB5"/>
    <w:rsid w:val="0050113F"/>
    <w:rsid w:val="00501668"/>
    <w:rsid w:val="005025AB"/>
    <w:rsid w:val="0050291F"/>
    <w:rsid w:val="0050337A"/>
    <w:rsid w:val="00503428"/>
    <w:rsid w:val="00503453"/>
    <w:rsid w:val="00503B7E"/>
    <w:rsid w:val="00503E11"/>
    <w:rsid w:val="005041CD"/>
    <w:rsid w:val="0050443D"/>
    <w:rsid w:val="0050485D"/>
    <w:rsid w:val="00504AD8"/>
    <w:rsid w:val="0050601C"/>
    <w:rsid w:val="0050730A"/>
    <w:rsid w:val="00507795"/>
    <w:rsid w:val="00507AD7"/>
    <w:rsid w:val="00510E33"/>
    <w:rsid w:val="00510ED5"/>
    <w:rsid w:val="00511562"/>
    <w:rsid w:val="005116AA"/>
    <w:rsid w:val="00511935"/>
    <w:rsid w:val="00511B01"/>
    <w:rsid w:val="00511D79"/>
    <w:rsid w:val="00512D2D"/>
    <w:rsid w:val="00513327"/>
    <w:rsid w:val="00513718"/>
    <w:rsid w:val="0051372F"/>
    <w:rsid w:val="00513894"/>
    <w:rsid w:val="00513F7E"/>
    <w:rsid w:val="00514D65"/>
    <w:rsid w:val="00515A5C"/>
    <w:rsid w:val="00515C4E"/>
    <w:rsid w:val="00516647"/>
    <w:rsid w:val="005166B1"/>
    <w:rsid w:val="0052078E"/>
    <w:rsid w:val="00520E05"/>
    <w:rsid w:val="00521E67"/>
    <w:rsid w:val="00522775"/>
    <w:rsid w:val="00523648"/>
    <w:rsid w:val="00523803"/>
    <w:rsid w:val="00523E93"/>
    <w:rsid w:val="0052430F"/>
    <w:rsid w:val="00524994"/>
    <w:rsid w:val="005252AC"/>
    <w:rsid w:val="0052595A"/>
    <w:rsid w:val="00525AF5"/>
    <w:rsid w:val="00525BC8"/>
    <w:rsid w:val="00526C1E"/>
    <w:rsid w:val="00527CF5"/>
    <w:rsid w:val="00531F4D"/>
    <w:rsid w:val="00533265"/>
    <w:rsid w:val="005355F7"/>
    <w:rsid w:val="0053570D"/>
    <w:rsid w:val="00535E75"/>
    <w:rsid w:val="005360C8"/>
    <w:rsid w:val="005363BD"/>
    <w:rsid w:val="00536624"/>
    <w:rsid w:val="00536639"/>
    <w:rsid w:val="005405EE"/>
    <w:rsid w:val="00542882"/>
    <w:rsid w:val="00543118"/>
    <w:rsid w:val="0054326B"/>
    <w:rsid w:val="00543F0C"/>
    <w:rsid w:val="0054419C"/>
    <w:rsid w:val="005444A7"/>
    <w:rsid w:val="00546052"/>
    <w:rsid w:val="00546636"/>
    <w:rsid w:val="00546B3C"/>
    <w:rsid w:val="00546DCB"/>
    <w:rsid w:val="00547982"/>
    <w:rsid w:val="00550B30"/>
    <w:rsid w:val="00550DBA"/>
    <w:rsid w:val="0055153C"/>
    <w:rsid w:val="00551B21"/>
    <w:rsid w:val="00552E9B"/>
    <w:rsid w:val="005530C8"/>
    <w:rsid w:val="005532D3"/>
    <w:rsid w:val="00553CD0"/>
    <w:rsid w:val="005546FB"/>
    <w:rsid w:val="0055534C"/>
    <w:rsid w:val="005560BA"/>
    <w:rsid w:val="005564C2"/>
    <w:rsid w:val="00556AB0"/>
    <w:rsid w:val="00556B50"/>
    <w:rsid w:val="00556E02"/>
    <w:rsid w:val="005570AA"/>
    <w:rsid w:val="00557536"/>
    <w:rsid w:val="00557C85"/>
    <w:rsid w:val="00560E68"/>
    <w:rsid w:val="00561113"/>
    <w:rsid w:val="00561F0D"/>
    <w:rsid w:val="00561F1E"/>
    <w:rsid w:val="005623C0"/>
    <w:rsid w:val="005627AC"/>
    <w:rsid w:val="005632E0"/>
    <w:rsid w:val="0056447A"/>
    <w:rsid w:val="00564797"/>
    <w:rsid w:val="00564F38"/>
    <w:rsid w:val="00565AE7"/>
    <w:rsid w:val="0056603A"/>
    <w:rsid w:val="00566FB6"/>
    <w:rsid w:val="005671E7"/>
    <w:rsid w:val="005673DD"/>
    <w:rsid w:val="00570636"/>
    <w:rsid w:val="00571224"/>
    <w:rsid w:val="005712A0"/>
    <w:rsid w:val="00571945"/>
    <w:rsid w:val="00571CD8"/>
    <w:rsid w:val="005727E2"/>
    <w:rsid w:val="00572C57"/>
    <w:rsid w:val="005735A6"/>
    <w:rsid w:val="005736F2"/>
    <w:rsid w:val="005741F5"/>
    <w:rsid w:val="00574931"/>
    <w:rsid w:val="00574A34"/>
    <w:rsid w:val="00575C84"/>
    <w:rsid w:val="00575F17"/>
    <w:rsid w:val="005766F8"/>
    <w:rsid w:val="00577B3E"/>
    <w:rsid w:val="00577D67"/>
    <w:rsid w:val="00577E8D"/>
    <w:rsid w:val="005801BF"/>
    <w:rsid w:val="005803A7"/>
    <w:rsid w:val="00580992"/>
    <w:rsid w:val="00583666"/>
    <w:rsid w:val="0058434A"/>
    <w:rsid w:val="00584BA9"/>
    <w:rsid w:val="00585219"/>
    <w:rsid w:val="005857DD"/>
    <w:rsid w:val="00585CD0"/>
    <w:rsid w:val="00586474"/>
    <w:rsid w:val="00586B51"/>
    <w:rsid w:val="00586F0E"/>
    <w:rsid w:val="00586FDE"/>
    <w:rsid w:val="00587214"/>
    <w:rsid w:val="00587353"/>
    <w:rsid w:val="00587527"/>
    <w:rsid w:val="00587BE7"/>
    <w:rsid w:val="005905A1"/>
    <w:rsid w:val="00590BC2"/>
    <w:rsid w:val="005915D3"/>
    <w:rsid w:val="00591B0F"/>
    <w:rsid w:val="00591B67"/>
    <w:rsid w:val="00591CEA"/>
    <w:rsid w:val="005940B3"/>
    <w:rsid w:val="00594805"/>
    <w:rsid w:val="00594EB4"/>
    <w:rsid w:val="0059524A"/>
    <w:rsid w:val="00595358"/>
    <w:rsid w:val="005963E0"/>
    <w:rsid w:val="0059641F"/>
    <w:rsid w:val="00597261"/>
    <w:rsid w:val="005972B5"/>
    <w:rsid w:val="005A12A3"/>
    <w:rsid w:val="005A1ACB"/>
    <w:rsid w:val="005A249F"/>
    <w:rsid w:val="005A24AF"/>
    <w:rsid w:val="005A2759"/>
    <w:rsid w:val="005A296A"/>
    <w:rsid w:val="005A29C9"/>
    <w:rsid w:val="005A2E69"/>
    <w:rsid w:val="005A2F92"/>
    <w:rsid w:val="005A31CC"/>
    <w:rsid w:val="005A32EA"/>
    <w:rsid w:val="005A3F88"/>
    <w:rsid w:val="005A41E5"/>
    <w:rsid w:val="005A41FF"/>
    <w:rsid w:val="005A6AFA"/>
    <w:rsid w:val="005A6C92"/>
    <w:rsid w:val="005A751C"/>
    <w:rsid w:val="005A79F1"/>
    <w:rsid w:val="005A7ADA"/>
    <w:rsid w:val="005B004F"/>
    <w:rsid w:val="005B0083"/>
    <w:rsid w:val="005B057B"/>
    <w:rsid w:val="005B063C"/>
    <w:rsid w:val="005B1F1C"/>
    <w:rsid w:val="005B2D61"/>
    <w:rsid w:val="005B2DC9"/>
    <w:rsid w:val="005B31AB"/>
    <w:rsid w:val="005B3EA5"/>
    <w:rsid w:val="005B4C85"/>
    <w:rsid w:val="005B51C7"/>
    <w:rsid w:val="005B5250"/>
    <w:rsid w:val="005B6037"/>
    <w:rsid w:val="005B68E8"/>
    <w:rsid w:val="005B7526"/>
    <w:rsid w:val="005C0422"/>
    <w:rsid w:val="005C05C6"/>
    <w:rsid w:val="005C0837"/>
    <w:rsid w:val="005C132C"/>
    <w:rsid w:val="005C18BA"/>
    <w:rsid w:val="005C1D4E"/>
    <w:rsid w:val="005C2326"/>
    <w:rsid w:val="005C2942"/>
    <w:rsid w:val="005C3E77"/>
    <w:rsid w:val="005C4DC0"/>
    <w:rsid w:val="005C4FE9"/>
    <w:rsid w:val="005C6721"/>
    <w:rsid w:val="005C72B0"/>
    <w:rsid w:val="005C7506"/>
    <w:rsid w:val="005C77C6"/>
    <w:rsid w:val="005C7AD6"/>
    <w:rsid w:val="005C7C3C"/>
    <w:rsid w:val="005C7EE3"/>
    <w:rsid w:val="005D0A2A"/>
    <w:rsid w:val="005D11F9"/>
    <w:rsid w:val="005D13E7"/>
    <w:rsid w:val="005D1CD1"/>
    <w:rsid w:val="005D21F3"/>
    <w:rsid w:val="005D23A9"/>
    <w:rsid w:val="005D3589"/>
    <w:rsid w:val="005D4371"/>
    <w:rsid w:val="005D584C"/>
    <w:rsid w:val="005D5DF6"/>
    <w:rsid w:val="005D5E75"/>
    <w:rsid w:val="005D63E4"/>
    <w:rsid w:val="005E0B4A"/>
    <w:rsid w:val="005E142B"/>
    <w:rsid w:val="005E1E63"/>
    <w:rsid w:val="005E2084"/>
    <w:rsid w:val="005E2452"/>
    <w:rsid w:val="005E331E"/>
    <w:rsid w:val="005E3703"/>
    <w:rsid w:val="005E3760"/>
    <w:rsid w:val="005E3C93"/>
    <w:rsid w:val="005E4C7B"/>
    <w:rsid w:val="005E5775"/>
    <w:rsid w:val="005E6E73"/>
    <w:rsid w:val="005E7EF3"/>
    <w:rsid w:val="005F0A8C"/>
    <w:rsid w:val="005F146C"/>
    <w:rsid w:val="005F2C68"/>
    <w:rsid w:val="005F4024"/>
    <w:rsid w:val="005F50BE"/>
    <w:rsid w:val="005F536F"/>
    <w:rsid w:val="005F589D"/>
    <w:rsid w:val="005F5B5B"/>
    <w:rsid w:val="005F67EF"/>
    <w:rsid w:val="005F6885"/>
    <w:rsid w:val="006008A3"/>
    <w:rsid w:val="006011F6"/>
    <w:rsid w:val="00602138"/>
    <w:rsid w:val="006023E5"/>
    <w:rsid w:val="00602A4C"/>
    <w:rsid w:val="00602CF0"/>
    <w:rsid w:val="00602D01"/>
    <w:rsid w:val="00602DB9"/>
    <w:rsid w:val="00602F91"/>
    <w:rsid w:val="0060329B"/>
    <w:rsid w:val="00603B7E"/>
    <w:rsid w:val="00604203"/>
    <w:rsid w:val="00604295"/>
    <w:rsid w:val="00604E70"/>
    <w:rsid w:val="00605AD0"/>
    <w:rsid w:val="0060634F"/>
    <w:rsid w:val="006072A2"/>
    <w:rsid w:val="00607638"/>
    <w:rsid w:val="00607A66"/>
    <w:rsid w:val="00610DB1"/>
    <w:rsid w:val="00612380"/>
    <w:rsid w:val="00612576"/>
    <w:rsid w:val="006125CC"/>
    <w:rsid w:val="00612A34"/>
    <w:rsid w:val="0061339E"/>
    <w:rsid w:val="00613B29"/>
    <w:rsid w:val="00614431"/>
    <w:rsid w:val="0061460D"/>
    <w:rsid w:val="00614B28"/>
    <w:rsid w:val="00614BA9"/>
    <w:rsid w:val="00615358"/>
    <w:rsid w:val="0061558B"/>
    <w:rsid w:val="00615716"/>
    <w:rsid w:val="0061571F"/>
    <w:rsid w:val="006158C2"/>
    <w:rsid w:val="00615992"/>
    <w:rsid w:val="00616000"/>
    <w:rsid w:val="00616450"/>
    <w:rsid w:val="00616F0A"/>
    <w:rsid w:val="0061700B"/>
    <w:rsid w:val="0061740C"/>
    <w:rsid w:val="006175E4"/>
    <w:rsid w:val="00621A43"/>
    <w:rsid w:val="0062219A"/>
    <w:rsid w:val="006230F8"/>
    <w:rsid w:val="006244B8"/>
    <w:rsid w:val="00624609"/>
    <w:rsid w:val="006247AE"/>
    <w:rsid w:val="006248F1"/>
    <w:rsid w:val="00624C29"/>
    <w:rsid w:val="00625173"/>
    <w:rsid w:val="006256C7"/>
    <w:rsid w:val="006267C1"/>
    <w:rsid w:val="006269DD"/>
    <w:rsid w:val="00627274"/>
    <w:rsid w:val="006301D6"/>
    <w:rsid w:val="006302DD"/>
    <w:rsid w:val="00631B39"/>
    <w:rsid w:val="00634DA9"/>
    <w:rsid w:val="00634F28"/>
    <w:rsid w:val="00635614"/>
    <w:rsid w:val="006356A4"/>
    <w:rsid w:val="006357D7"/>
    <w:rsid w:val="00635BB8"/>
    <w:rsid w:val="00635F18"/>
    <w:rsid w:val="00635F26"/>
    <w:rsid w:val="00636B5D"/>
    <w:rsid w:val="006377B0"/>
    <w:rsid w:val="00637A18"/>
    <w:rsid w:val="006414F8"/>
    <w:rsid w:val="00642BD5"/>
    <w:rsid w:val="00642C07"/>
    <w:rsid w:val="00642E1B"/>
    <w:rsid w:val="00643C9C"/>
    <w:rsid w:val="00644816"/>
    <w:rsid w:val="00644A09"/>
    <w:rsid w:val="00644F5E"/>
    <w:rsid w:val="006457B1"/>
    <w:rsid w:val="00645A4A"/>
    <w:rsid w:val="00646645"/>
    <w:rsid w:val="00646B28"/>
    <w:rsid w:val="0065100E"/>
    <w:rsid w:val="00651B36"/>
    <w:rsid w:val="00651C04"/>
    <w:rsid w:val="006526BB"/>
    <w:rsid w:val="0065349A"/>
    <w:rsid w:val="00653939"/>
    <w:rsid w:val="00653B33"/>
    <w:rsid w:val="00654AB8"/>
    <w:rsid w:val="0065546D"/>
    <w:rsid w:val="00655800"/>
    <w:rsid w:val="00655A69"/>
    <w:rsid w:val="00655AB2"/>
    <w:rsid w:val="006568B6"/>
    <w:rsid w:val="00656A0B"/>
    <w:rsid w:val="00656AEF"/>
    <w:rsid w:val="00656FEC"/>
    <w:rsid w:val="006602B1"/>
    <w:rsid w:val="006603EB"/>
    <w:rsid w:val="00660F33"/>
    <w:rsid w:val="0066213F"/>
    <w:rsid w:val="006622C6"/>
    <w:rsid w:val="006628CD"/>
    <w:rsid w:val="00663830"/>
    <w:rsid w:val="00664334"/>
    <w:rsid w:val="00664554"/>
    <w:rsid w:val="00664BA1"/>
    <w:rsid w:val="00665223"/>
    <w:rsid w:val="00665BB8"/>
    <w:rsid w:val="00666876"/>
    <w:rsid w:val="00666F55"/>
    <w:rsid w:val="00667766"/>
    <w:rsid w:val="00667813"/>
    <w:rsid w:val="00670184"/>
    <w:rsid w:val="006701E3"/>
    <w:rsid w:val="00670388"/>
    <w:rsid w:val="0067053C"/>
    <w:rsid w:val="00670E63"/>
    <w:rsid w:val="0067162D"/>
    <w:rsid w:val="00672190"/>
    <w:rsid w:val="0067224E"/>
    <w:rsid w:val="006733B1"/>
    <w:rsid w:val="00673867"/>
    <w:rsid w:val="00673F23"/>
    <w:rsid w:val="0067424B"/>
    <w:rsid w:val="00674607"/>
    <w:rsid w:val="00674E44"/>
    <w:rsid w:val="006753FA"/>
    <w:rsid w:val="0067549C"/>
    <w:rsid w:val="00676097"/>
    <w:rsid w:val="00676229"/>
    <w:rsid w:val="00676584"/>
    <w:rsid w:val="00676A59"/>
    <w:rsid w:val="00676ABA"/>
    <w:rsid w:val="0068078F"/>
    <w:rsid w:val="00681164"/>
    <w:rsid w:val="0068157A"/>
    <w:rsid w:val="006815F2"/>
    <w:rsid w:val="006816BD"/>
    <w:rsid w:val="00682C3A"/>
    <w:rsid w:val="00682E93"/>
    <w:rsid w:val="006831B6"/>
    <w:rsid w:val="006832E7"/>
    <w:rsid w:val="006837C4"/>
    <w:rsid w:val="00683868"/>
    <w:rsid w:val="00684274"/>
    <w:rsid w:val="006846A4"/>
    <w:rsid w:val="00684C8D"/>
    <w:rsid w:val="0068584A"/>
    <w:rsid w:val="00686405"/>
    <w:rsid w:val="0069008A"/>
    <w:rsid w:val="00690F36"/>
    <w:rsid w:val="0069167F"/>
    <w:rsid w:val="00691809"/>
    <w:rsid w:val="006944ED"/>
    <w:rsid w:val="00694C77"/>
    <w:rsid w:val="006950AD"/>
    <w:rsid w:val="00695513"/>
    <w:rsid w:val="00695603"/>
    <w:rsid w:val="006957CC"/>
    <w:rsid w:val="006962A8"/>
    <w:rsid w:val="006963DA"/>
    <w:rsid w:val="006968E9"/>
    <w:rsid w:val="00697589"/>
    <w:rsid w:val="006A0BD6"/>
    <w:rsid w:val="006A1074"/>
    <w:rsid w:val="006A15C7"/>
    <w:rsid w:val="006A20AD"/>
    <w:rsid w:val="006A2E99"/>
    <w:rsid w:val="006A336A"/>
    <w:rsid w:val="006A3EEB"/>
    <w:rsid w:val="006A4260"/>
    <w:rsid w:val="006A45F4"/>
    <w:rsid w:val="006A5073"/>
    <w:rsid w:val="006A7814"/>
    <w:rsid w:val="006A7FCD"/>
    <w:rsid w:val="006B0378"/>
    <w:rsid w:val="006B244B"/>
    <w:rsid w:val="006B2486"/>
    <w:rsid w:val="006B2ACD"/>
    <w:rsid w:val="006B2F5C"/>
    <w:rsid w:val="006B60DE"/>
    <w:rsid w:val="006B6A49"/>
    <w:rsid w:val="006B718C"/>
    <w:rsid w:val="006B7317"/>
    <w:rsid w:val="006B76D7"/>
    <w:rsid w:val="006B7CD4"/>
    <w:rsid w:val="006C0101"/>
    <w:rsid w:val="006C0E5D"/>
    <w:rsid w:val="006C109B"/>
    <w:rsid w:val="006C14E9"/>
    <w:rsid w:val="006C164F"/>
    <w:rsid w:val="006C1E0A"/>
    <w:rsid w:val="006C3597"/>
    <w:rsid w:val="006C36EA"/>
    <w:rsid w:val="006C4F63"/>
    <w:rsid w:val="006C6781"/>
    <w:rsid w:val="006C7350"/>
    <w:rsid w:val="006C7CFC"/>
    <w:rsid w:val="006D0009"/>
    <w:rsid w:val="006D02C5"/>
    <w:rsid w:val="006D04F2"/>
    <w:rsid w:val="006D0E2C"/>
    <w:rsid w:val="006D0F2A"/>
    <w:rsid w:val="006D1629"/>
    <w:rsid w:val="006D1DD6"/>
    <w:rsid w:val="006D1F61"/>
    <w:rsid w:val="006D24BC"/>
    <w:rsid w:val="006D350A"/>
    <w:rsid w:val="006D3A6F"/>
    <w:rsid w:val="006D45A0"/>
    <w:rsid w:val="006D4FFE"/>
    <w:rsid w:val="006D54F8"/>
    <w:rsid w:val="006D5E80"/>
    <w:rsid w:val="006D5EB9"/>
    <w:rsid w:val="006D64C3"/>
    <w:rsid w:val="006D6BC8"/>
    <w:rsid w:val="006D6E07"/>
    <w:rsid w:val="006D7416"/>
    <w:rsid w:val="006E02D0"/>
    <w:rsid w:val="006E1057"/>
    <w:rsid w:val="006E172B"/>
    <w:rsid w:val="006E211F"/>
    <w:rsid w:val="006E3145"/>
    <w:rsid w:val="006E3854"/>
    <w:rsid w:val="006E3868"/>
    <w:rsid w:val="006E3C3B"/>
    <w:rsid w:val="006E40F6"/>
    <w:rsid w:val="006E45A5"/>
    <w:rsid w:val="006E466B"/>
    <w:rsid w:val="006E4C92"/>
    <w:rsid w:val="006E4D3C"/>
    <w:rsid w:val="006E545A"/>
    <w:rsid w:val="006E6245"/>
    <w:rsid w:val="006E6B2B"/>
    <w:rsid w:val="006E7B00"/>
    <w:rsid w:val="006F054F"/>
    <w:rsid w:val="006F09B7"/>
    <w:rsid w:val="006F0A19"/>
    <w:rsid w:val="006F314A"/>
    <w:rsid w:val="006F3CB4"/>
    <w:rsid w:val="006F3D77"/>
    <w:rsid w:val="006F3E00"/>
    <w:rsid w:val="006F3F77"/>
    <w:rsid w:val="006F6BA6"/>
    <w:rsid w:val="006F7162"/>
    <w:rsid w:val="006F74F4"/>
    <w:rsid w:val="006F74FB"/>
    <w:rsid w:val="00700354"/>
    <w:rsid w:val="00700875"/>
    <w:rsid w:val="00701B55"/>
    <w:rsid w:val="00701B8A"/>
    <w:rsid w:val="00701B8F"/>
    <w:rsid w:val="007023C7"/>
    <w:rsid w:val="00702AD0"/>
    <w:rsid w:val="00703155"/>
    <w:rsid w:val="0070315E"/>
    <w:rsid w:val="0070327B"/>
    <w:rsid w:val="00703471"/>
    <w:rsid w:val="007034AE"/>
    <w:rsid w:val="00703994"/>
    <w:rsid w:val="00704110"/>
    <w:rsid w:val="00704B4C"/>
    <w:rsid w:val="0070611C"/>
    <w:rsid w:val="00706FA0"/>
    <w:rsid w:val="0070716A"/>
    <w:rsid w:val="007074D1"/>
    <w:rsid w:val="007109EF"/>
    <w:rsid w:val="00710D7E"/>
    <w:rsid w:val="00711175"/>
    <w:rsid w:val="007114E2"/>
    <w:rsid w:val="00712211"/>
    <w:rsid w:val="00712420"/>
    <w:rsid w:val="007131A4"/>
    <w:rsid w:val="007137CC"/>
    <w:rsid w:val="00713A7E"/>
    <w:rsid w:val="00714FE4"/>
    <w:rsid w:val="007167FE"/>
    <w:rsid w:val="00716FC5"/>
    <w:rsid w:val="007175DC"/>
    <w:rsid w:val="007177AF"/>
    <w:rsid w:val="007200C3"/>
    <w:rsid w:val="00720C5B"/>
    <w:rsid w:val="00720CF6"/>
    <w:rsid w:val="00721357"/>
    <w:rsid w:val="007237E1"/>
    <w:rsid w:val="007241C0"/>
    <w:rsid w:val="00724925"/>
    <w:rsid w:val="00725114"/>
    <w:rsid w:val="007275CD"/>
    <w:rsid w:val="007276B7"/>
    <w:rsid w:val="007277B6"/>
    <w:rsid w:val="00727F5D"/>
    <w:rsid w:val="00730212"/>
    <w:rsid w:val="007305D3"/>
    <w:rsid w:val="00730E91"/>
    <w:rsid w:val="00731131"/>
    <w:rsid w:val="0073160A"/>
    <w:rsid w:val="00732E74"/>
    <w:rsid w:val="007331E3"/>
    <w:rsid w:val="00733BA7"/>
    <w:rsid w:val="007347F0"/>
    <w:rsid w:val="00735A1F"/>
    <w:rsid w:val="00735E20"/>
    <w:rsid w:val="00736653"/>
    <w:rsid w:val="00736C42"/>
    <w:rsid w:val="007379A5"/>
    <w:rsid w:val="00737D9B"/>
    <w:rsid w:val="00740159"/>
    <w:rsid w:val="007402BD"/>
    <w:rsid w:val="007402E0"/>
    <w:rsid w:val="00741396"/>
    <w:rsid w:val="00742B25"/>
    <w:rsid w:val="00743874"/>
    <w:rsid w:val="007438C0"/>
    <w:rsid w:val="00743D02"/>
    <w:rsid w:val="0074459A"/>
    <w:rsid w:val="0074496A"/>
    <w:rsid w:val="00744C10"/>
    <w:rsid w:val="00744C86"/>
    <w:rsid w:val="00744DE5"/>
    <w:rsid w:val="007450D6"/>
    <w:rsid w:val="00746358"/>
    <w:rsid w:val="0074660D"/>
    <w:rsid w:val="00746965"/>
    <w:rsid w:val="007479FE"/>
    <w:rsid w:val="007508D8"/>
    <w:rsid w:val="00750A66"/>
    <w:rsid w:val="00750A86"/>
    <w:rsid w:val="0075200F"/>
    <w:rsid w:val="00752FB5"/>
    <w:rsid w:val="007532B5"/>
    <w:rsid w:val="00753EBB"/>
    <w:rsid w:val="007543F4"/>
    <w:rsid w:val="007549DB"/>
    <w:rsid w:val="00754AC5"/>
    <w:rsid w:val="00754FCE"/>
    <w:rsid w:val="007556BF"/>
    <w:rsid w:val="007563B6"/>
    <w:rsid w:val="00756AB4"/>
    <w:rsid w:val="00756C08"/>
    <w:rsid w:val="00757600"/>
    <w:rsid w:val="00757761"/>
    <w:rsid w:val="00757D80"/>
    <w:rsid w:val="00757F32"/>
    <w:rsid w:val="0076010F"/>
    <w:rsid w:val="007601B5"/>
    <w:rsid w:val="00760AC6"/>
    <w:rsid w:val="007616F4"/>
    <w:rsid w:val="0076176E"/>
    <w:rsid w:val="007618EC"/>
    <w:rsid w:val="00761DA0"/>
    <w:rsid w:val="0076329B"/>
    <w:rsid w:val="00763560"/>
    <w:rsid w:val="00763F1F"/>
    <w:rsid w:val="007654AD"/>
    <w:rsid w:val="00765C33"/>
    <w:rsid w:val="00766816"/>
    <w:rsid w:val="00767B84"/>
    <w:rsid w:val="00767F1D"/>
    <w:rsid w:val="00770200"/>
    <w:rsid w:val="0077037B"/>
    <w:rsid w:val="0077159E"/>
    <w:rsid w:val="00772322"/>
    <w:rsid w:val="00773568"/>
    <w:rsid w:val="0077401D"/>
    <w:rsid w:val="007742F1"/>
    <w:rsid w:val="00774E2D"/>
    <w:rsid w:val="00775B3D"/>
    <w:rsid w:val="00775BCF"/>
    <w:rsid w:val="00775D98"/>
    <w:rsid w:val="00775FFC"/>
    <w:rsid w:val="007761F3"/>
    <w:rsid w:val="00776791"/>
    <w:rsid w:val="007767F6"/>
    <w:rsid w:val="00777366"/>
    <w:rsid w:val="007777D8"/>
    <w:rsid w:val="00777899"/>
    <w:rsid w:val="00777A5E"/>
    <w:rsid w:val="007802DB"/>
    <w:rsid w:val="00780AB4"/>
    <w:rsid w:val="00780D45"/>
    <w:rsid w:val="00781156"/>
    <w:rsid w:val="00781255"/>
    <w:rsid w:val="00782049"/>
    <w:rsid w:val="00782E1F"/>
    <w:rsid w:val="007841D7"/>
    <w:rsid w:val="00785882"/>
    <w:rsid w:val="00785B32"/>
    <w:rsid w:val="00787479"/>
    <w:rsid w:val="00787B7E"/>
    <w:rsid w:val="00787E25"/>
    <w:rsid w:val="007910A4"/>
    <w:rsid w:val="007920B8"/>
    <w:rsid w:val="0079262E"/>
    <w:rsid w:val="00792674"/>
    <w:rsid w:val="0079312A"/>
    <w:rsid w:val="00793154"/>
    <w:rsid w:val="007938E4"/>
    <w:rsid w:val="007939E3"/>
    <w:rsid w:val="00794701"/>
    <w:rsid w:val="00794B2F"/>
    <w:rsid w:val="0079569D"/>
    <w:rsid w:val="00796372"/>
    <w:rsid w:val="0079677F"/>
    <w:rsid w:val="007971E4"/>
    <w:rsid w:val="00797241"/>
    <w:rsid w:val="007978C6"/>
    <w:rsid w:val="00797CEA"/>
    <w:rsid w:val="007A0431"/>
    <w:rsid w:val="007A10F1"/>
    <w:rsid w:val="007A1394"/>
    <w:rsid w:val="007A1488"/>
    <w:rsid w:val="007A252B"/>
    <w:rsid w:val="007A2E40"/>
    <w:rsid w:val="007A51C7"/>
    <w:rsid w:val="007A5E88"/>
    <w:rsid w:val="007A6199"/>
    <w:rsid w:val="007A62A4"/>
    <w:rsid w:val="007A63B6"/>
    <w:rsid w:val="007A6400"/>
    <w:rsid w:val="007A644D"/>
    <w:rsid w:val="007A6F97"/>
    <w:rsid w:val="007A7504"/>
    <w:rsid w:val="007B04D5"/>
    <w:rsid w:val="007B1220"/>
    <w:rsid w:val="007B250E"/>
    <w:rsid w:val="007B30E3"/>
    <w:rsid w:val="007B32AC"/>
    <w:rsid w:val="007B3422"/>
    <w:rsid w:val="007B3EF9"/>
    <w:rsid w:val="007B3F65"/>
    <w:rsid w:val="007B40C5"/>
    <w:rsid w:val="007B416B"/>
    <w:rsid w:val="007B5140"/>
    <w:rsid w:val="007B561F"/>
    <w:rsid w:val="007B5709"/>
    <w:rsid w:val="007B6066"/>
    <w:rsid w:val="007B6C0E"/>
    <w:rsid w:val="007C0403"/>
    <w:rsid w:val="007C05B2"/>
    <w:rsid w:val="007C09D5"/>
    <w:rsid w:val="007C1A88"/>
    <w:rsid w:val="007C2CCC"/>
    <w:rsid w:val="007C4619"/>
    <w:rsid w:val="007C535F"/>
    <w:rsid w:val="007C5658"/>
    <w:rsid w:val="007C65DC"/>
    <w:rsid w:val="007C6F9A"/>
    <w:rsid w:val="007C775D"/>
    <w:rsid w:val="007D110E"/>
    <w:rsid w:val="007D115F"/>
    <w:rsid w:val="007D1C18"/>
    <w:rsid w:val="007D2B3C"/>
    <w:rsid w:val="007D3D49"/>
    <w:rsid w:val="007D48EA"/>
    <w:rsid w:val="007D55EA"/>
    <w:rsid w:val="007D5DE6"/>
    <w:rsid w:val="007D6335"/>
    <w:rsid w:val="007D6F9E"/>
    <w:rsid w:val="007D7159"/>
    <w:rsid w:val="007D7BD3"/>
    <w:rsid w:val="007E1066"/>
    <w:rsid w:val="007E1123"/>
    <w:rsid w:val="007E1124"/>
    <w:rsid w:val="007E1327"/>
    <w:rsid w:val="007E1B11"/>
    <w:rsid w:val="007E36E7"/>
    <w:rsid w:val="007E39ED"/>
    <w:rsid w:val="007E3DC4"/>
    <w:rsid w:val="007E43A8"/>
    <w:rsid w:val="007E4F3F"/>
    <w:rsid w:val="007E52DF"/>
    <w:rsid w:val="007E5319"/>
    <w:rsid w:val="007E62F6"/>
    <w:rsid w:val="007E6B96"/>
    <w:rsid w:val="007E6C81"/>
    <w:rsid w:val="007E725F"/>
    <w:rsid w:val="007E73DE"/>
    <w:rsid w:val="007E745A"/>
    <w:rsid w:val="007E748A"/>
    <w:rsid w:val="007E7D9A"/>
    <w:rsid w:val="007F1813"/>
    <w:rsid w:val="007F2B17"/>
    <w:rsid w:val="007F2CA0"/>
    <w:rsid w:val="007F359F"/>
    <w:rsid w:val="007F3720"/>
    <w:rsid w:val="007F4A44"/>
    <w:rsid w:val="007F62BA"/>
    <w:rsid w:val="007F632A"/>
    <w:rsid w:val="007F6355"/>
    <w:rsid w:val="007F6AE2"/>
    <w:rsid w:val="007F6BD5"/>
    <w:rsid w:val="007F6EC3"/>
    <w:rsid w:val="007F7805"/>
    <w:rsid w:val="007F794E"/>
    <w:rsid w:val="007F79FE"/>
    <w:rsid w:val="00800C8D"/>
    <w:rsid w:val="00800FC7"/>
    <w:rsid w:val="00801C7D"/>
    <w:rsid w:val="00802037"/>
    <w:rsid w:val="00802B9D"/>
    <w:rsid w:val="00802CCC"/>
    <w:rsid w:val="00802D16"/>
    <w:rsid w:val="00802DCE"/>
    <w:rsid w:val="00806182"/>
    <w:rsid w:val="00806778"/>
    <w:rsid w:val="0080695B"/>
    <w:rsid w:val="00806D06"/>
    <w:rsid w:val="00807944"/>
    <w:rsid w:val="008107B5"/>
    <w:rsid w:val="00810835"/>
    <w:rsid w:val="00810B47"/>
    <w:rsid w:val="00811B35"/>
    <w:rsid w:val="008120EC"/>
    <w:rsid w:val="00812564"/>
    <w:rsid w:val="00813218"/>
    <w:rsid w:val="008155EF"/>
    <w:rsid w:val="008156A9"/>
    <w:rsid w:val="00815F31"/>
    <w:rsid w:val="00816217"/>
    <w:rsid w:val="00816407"/>
    <w:rsid w:val="00816679"/>
    <w:rsid w:val="00816D6F"/>
    <w:rsid w:val="00816ED7"/>
    <w:rsid w:val="008170D6"/>
    <w:rsid w:val="008170E3"/>
    <w:rsid w:val="0081733D"/>
    <w:rsid w:val="008173D8"/>
    <w:rsid w:val="008207A9"/>
    <w:rsid w:val="00820B93"/>
    <w:rsid w:val="008213CC"/>
    <w:rsid w:val="0082140C"/>
    <w:rsid w:val="008217EB"/>
    <w:rsid w:val="00821D03"/>
    <w:rsid w:val="008220BD"/>
    <w:rsid w:val="008227FF"/>
    <w:rsid w:val="00823231"/>
    <w:rsid w:val="00823832"/>
    <w:rsid w:val="008238CB"/>
    <w:rsid w:val="00823A0C"/>
    <w:rsid w:val="00823E24"/>
    <w:rsid w:val="0082416D"/>
    <w:rsid w:val="00825C7A"/>
    <w:rsid w:val="00825F9A"/>
    <w:rsid w:val="008260C9"/>
    <w:rsid w:val="008261F2"/>
    <w:rsid w:val="0082643C"/>
    <w:rsid w:val="0082689A"/>
    <w:rsid w:val="008302A7"/>
    <w:rsid w:val="00830E89"/>
    <w:rsid w:val="008312F0"/>
    <w:rsid w:val="00832739"/>
    <w:rsid w:val="00834728"/>
    <w:rsid w:val="00834D3F"/>
    <w:rsid w:val="008377AC"/>
    <w:rsid w:val="00837ED9"/>
    <w:rsid w:val="0084016C"/>
    <w:rsid w:val="0084022F"/>
    <w:rsid w:val="00840891"/>
    <w:rsid w:val="00840A80"/>
    <w:rsid w:val="00842BFC"/>
    <w:rsid w:val="0084328A"/>
    <w:rsid w:val="008444D4"/>
    <w:rsid w:val="0084487C"/>
    <w:rsid w:val="00844CF8"/>
    <w:rsid w:val="00844D20"/>
    <w:rsid w:val="0084560F"/>
    <w:rsid w:val="00845D5D"/>
    <w:rsid w:val="00846762"/>
    <w:rsid w:val="00846C46"/>
    <w:rsid w:val="00847EB4"/>
    <w:rsid w:val="00847F41"/>
    <w:rsid w:val="008501C9"/>
    <w:rsid w:val="008503FA"/>
    <w:rsid w:val="00850FD9"/>
    <w:rsid w:val="008512B2"/>
    <w:rsid w:val="00851C56"/>
    <w:rsid w:val="00851CF9"/>
    <w:rsid w:val="00851DA0"/>
    <w:rsid w:val="008532CD"/>
    <w:rsid w:val="00853AD7"/>
    <w:rsid w:val="00854850"/>
    <w:rsid w:val="00854A26"/>
    <w:rsid w:val="00854A8F"/>
    <w:rsid w:val="00855174"/>
    <w:rsid w:val="00855C0B"/>
    <w:rsid w:val="00855F05"/>
    <w:rsid w:val="0085642B"/>
    <w:rsid w:val="008574C1"/>
    <w:rsid w:val="00857725"/>
    <w:rsid w:val="00857D9D"/>
    <w:rsid w:val="0086061C"/>
    <w:rsid w:val="00861879"/>
    <w:rsid w:val="00861AF0"/>
    <w:rsid w:val="00863598"/>
    <w:rsid w:val="00864476"/>
    <w:rsid w:val="00864D3B"/>
    <w:rsid w:val="00864E2F"/>
    <w:rsid w:val="008651F8"/>
    <w:rsid w:val="0086563D"/>
    <w:rsid w:val="008656A7"/>
    <w:rsid w:val="00865BE4"/>
    <w:rsid w:val="00866454"/>
    <w:rsid w:val="00867643"/>
    <w:rsid w:val="00870C94"/>
    <w:rsid w:val="00870D84"/>
    <w:rsid w:val="00871303"/>
    <w:rsid w:val="0087157F"/>
    <w:rsid w:val="008715D1"/>
    <w:rsid w:val="00871A30"/>
    <w:rsid w:val="0087290F"/>
    <w:rsid w:val="0087329F"/>
    <w:rsid w:val="00873451"/>
    <w:rsid w:val="00873DD9"/>
    <w:rsid w:val="00874508"/>
    <w:rsid w:val="00874CF8"/>
    <w:rsid w:val="008753BB"/>
    <w:rsid w:val="00875483"/>
    <w:rsid w:val="00875A16"/>
    <w:rsid w:val="00875A5A"/>
    <w:rsid w:val="00875DE4"/>
    <w:rsid w:val="00876F56"/>
    <w:rsid w:val="0087707C"/>
    <w:rsid w:val="00880267"/>
    <w:rsid w:val="008809F5"/>
    <w:rsid w:val="00880EB9"/>
    <w:rsid w:val="00881067"/>
    <w:rsid w:val="00881121"/>
    <w:rsid w:val="0088197D"/>
    <w:rsid w:val="008824AF"/>
    <w:rsid w:val="00882B2F"/>
    <w:rsid w:val="00882EDD"/>
    <w:rsid w:val="00883585"/>
    <w:rsid w:val="00883E47"/>
    <w:rsid w:val="0088453D"/>
    <w:rsid w:val="00884E7F"/>
    <w:rsid w:val="008855BF"/>
    <w:rsid w:val="00886EF0"/>
    <w:rsid w:val="00886FC7"/>
    <w:rsid w:val="008874FC"/>
    <w:rsid w:val="0089003A"/>
    <w:rsid w:val="0089099F"/>
    <w:rsid w:val="0089135D"/>
    <w:rsid w:val="0089167C"/>
    <w:rsid w:val="008921BD"/>
    <w:rsid w:val="008921D9"/>
    <w:rsid w:val="00892495"/>
    <w:rsid w:val="00892DCF"/>
    <w:rsid w:val="00892F62"/>
    <w:rsid w:val="008938EC"/>
    <w:rsid w:val="00893EC3"/>
    <w:rsid w:val="008942FE"/>
    <w:rsid w:val="00894A77"/>
    <w:rsid w:val="00895B1B"/>
    <w:rsid w:val="008969DC"/>
    <w:rsid w:val="0089796C"/>
    <w:rsid w:val="00897A9A"/>
    <w:rsid w:val="00897EBB"/>
    <w:rsid w:val="008A0604"/>
    <w:rsid w:val="008A1A9C"/>
    <w:rsid w:val="008A1BEC"/>
    <w:rsid w:val="008A1E0C"/>
    <w:rsid w:val="008A1F3C"/>
    <w:rsid w:val="008A2102"/>
    <w:rsid w:val="008A21C8"/>
    <w:rsid w:val="008A2C1E"/>
    <w:rsid w:val="008A31C1"/>
    <w:rsid w:val="008A38AE"/>
    <w:rsid w:val="008A3F41"/>
    <w:rsid w:val="008A489F"/>
    <w:rsid w:val="008A50B7"/>
    <w:rsid w:val="008A7065"/>
    <w:rsid w:val="008A71A7"/>
    <w:rsid w:val="008A7748"/>
    <w:rsid w:val="008B06A5"/>
    <w:rsid w:val="008B092B"/>
    <w:rsid w:val="008B0F1F"/>
    <w:rsid w:val="008B0FFB"/>
    <w:rsid w:val="008B144C"/>
    <w:rsid w:val="008B153D"/>
    <w:rsid w:val="008B1838"/>
    <w:rsid w:val="008B338A"/>
    <w:rsid w:val="008B3784"/>
    <w:rsid w:val="008B3A2F"/>
    <w:rsid w:val="008B4279"/>
    <w:rsid w:val="008B44A5"/>
    <w:rsid w:val="008B4747"/>
    <w:rsid w:val="008B5A24"/>
    <w:rsid w:val="008B6702"/>
    <w:rsid w:val="008B6843"/>
    <w:rsid w:val="008B706B"/>
    <w:rsid w:val="008B74FB"/>
    <w:rsid w:val="008C0533"/>
    <w:rsid w:val="008C185C"/>
    <w:rsid w:val="008C2218"/>
    <w:rsid w:val="008C2263"/>
    <w:rsid w:val="008C2318"/>
    <w:rsid w:val="008C2714"/>
    <w:rsid w:val="008C33EB"/>
    <w:rsid w:val="008C5275"/>
    <w:rsid w:val="008C553B"/>
    <w:rsid w:val="008C559E"/>
    <w:rsid w:val="008C562A"/>
    <w:rsid w:val="008C5F3F"/>
    <w:rsid w:val="008C6E9D"/>
    <w:rsid w:val="008C72FE"/>
    <w:rsid w:val="008C7E08"/>
    <w:rsid w:val="008C7EC5"/>
    <w:rsid w:val="008D03A3"/>
    <w:rsid w:val="008D236D"/>
    <w:rsid w:val="008D3039"/>
    <w:rsid w:val="008D3483"/>
    <w:rsid w:val="008D433A"/>
    <w:rsid w:val="008D5278"/>
    <w:rsid w:val="008D660B"/>
    <w:rsid w:val="008D6696"/>
    <w:rsid w:val="008D6AE1"/>
    <w:rsid w:val="008D7585"/>
    <w:rsid w:val="008D7DFB"/>
    <w:rsid w:val="008E02CD"/>
    <w:rsid w:val="008E15C8"/>
    <w:rsid w:val="008E22E0"/>
    <w:rsid w:val="008E2385"/>
    <w:rsid w:val="008E3F40"/>
    <w:rsid w:val="008E4E42"/>
    <w:rsid w:val="008E52BD"/>
    <w:rsid w:val="008E5547"/>
    <w:rsid w:val="008E5D1E"/>
    <w:rsid w:val="008E6DC0"/>
    <w:rsid w:val="008E6EF6"/>
    <w:rsid w:val="008F0596"/>
    <w:rsid w:val="008F1280"/>
    <w:rsid w:val="008F13BD"/>
    <w:rsid w:val="008F177E"/>
    <w:rsid w:val="008F188C"/>
    <w:rsid w:val="008F24AB"/>
    <w:rsid w:val="008F26EF"/>
    <w:rsid w:val="008F2A0F"/>
    <w:rsid w:val="008F304C"/>
    <w:rsid w:val="008F30F0"/>
    <w:rsid w:val="008F3294"/>
    <w:rsid w:val="008F3C7F"/>
    <w:rsid w:val="008F4581"/>
    <w:rsid w:val="008F4E82"/>
    <w:rsid w:val="008F5274"/>
    <w:rsid w:val="008F66D7"/>
    <w:rsid w:val="008F726B"/>
    <w:rsid w:val="00900617"/>
    <w:rsid w:val="00900A71"/>
    <w:rsid w:val="00900E34"/>
    <w:rsid w:val="00901BDC"/>
    <w:rsid w:val="00901CA8"/>
    <w:rsid w:val="00902734"/>
    <w:rsid w:val="009029C8"/>
    <w:rsid w:val="009033B4"/>
    <w:rsid w:val="00903CF2"/>
    <w:rsid w:val="00903DD1"/>
    <w:rsid w:val="00904E8B"/>
    <w:rsid w:val="00905487"/>
    <w:rsid w:val="00905AA9"/>
    <w:rsid w:val="00905B77"/>
    <w:rsid w:val="00905D5E"/>
    <w:rsid w:val="009069F3"/>
    <w:rsid w:val="00906BC0"/>
    <w:rsid w:val="009075FF"/>
    <w:rsid w:val="009079B7"/>
    <w:rsid w:val="00907A7A"/>
    <w:rsid w:val="00910C8E"/>
    <w:rsid w:val="009117FB"/>
    <w:rsid w:val="00911EEB"/>
    <w:rsid w:val="00912D31"/>
    <w:rsid w:val="00913269"/>
    <w:rsid w:val="00914066"/>
    <w:rsid w:val="00914207"/>
    <w:rsid w:val="00914F2D"/>
    <w:rsid w:val="009154FF"/>
    <w:rsid w:val="00915AB2"/>
    <w:rsid w:val="00916614"/>
    <w:rsid w:val="009179DC"/>
    <w:rsid w:val="0092011E"/>
    <w:rsid w:val="009214B6"/>
    <w:rsid w:val="00923390"/>
    <w:rsid w:val="00923AEC"/>
    <w:rsid w:val="009243B7"/>
    <w:rsid w:val="00925385"/>
    <w:rsid w:val="00925687"/>
    <w:rsid w:val="00925D2D"/>
    <w:rsid w:val="009260EF"/>
    <w:rsid w:val="0092689A"/>
    <w:rsid w:val="009279E2"/>
    <w:rsid w:val="009305EA"/>
    <w:rsid w:val="00930B3E"/>
    <w:rsid w:val="00931414"/>
    <w:rsid w:val="0093240E"/>
    <w:rsid w:val="00932CE0"/>
    <w:rsid w:val="00932DAE"/>
    <w:rsid w:val="00932EC1"/>
    <w:rsid w:val="00934526"/>
    <w:rsid w:val="00934A52"/>
    <w:rsid w:val="00934A56"/>
    <w:rsid w:val="00934C64"/>
    <w:rsid w:val="00934D8F"/>
    <w:rsid w:val="00934EF1"/>
    <w:rsid w:val="00935359"/>
    <w:rsid w:val="0093554F"/>
    <w:rsid w:val="00935A21"/>
    <w:rsid w:val="00936561"/>
    <w:rsid w:val="00936C02"/>
    <w:rsid w:val="00936E00"/>
    <w:rsid w:val="009418F3"/>
    <w:rsid w:val="00941CC6"/>
    <w:rsid w:val="00942161"/>
    <w:rsid w:val="009425E1"/>
    <w:rsid w:val="009429D5"/>
    <w:rsid w:val="00942A63"/>
    <w:rsid w:val="00942DF0"/>
    <w:rsid w:val="0094392A"/>
    <w:rsid w:val="00943AD8"/>
    <w:rsid w:val="00943DAC"/>
    <w:rsid w:val="00944C9A"/>
    <w:rsid w:val="00946E5C"/>
    <w:rsid w:val="0094704B"/>
    <w:rsid w:val="009476FC"/>
    <w:rsid w:val="0095017B"/>
    <w:rsid w:val="0095078F"/>
    <w:rsid w:val="00950BFE"/>
    <w:rsid w:val="0095129A"/>
    <w:rsid w:val="00951670"/>
    <w:rsid w:val="0095178A"/>
    <w:rsid w:val="00952817"/>
    <w:rsid w:val="00952BB5"/>
    <w:rsid w:val="009530B4"/>
    <w:rsid w:val="00953767"/>
    <w:rsid w:val="009538FD"/>
    <w:rsid w:val="00953BFE"/>
    <w:rsid w:val="00954445"/>
    <w:rsid w:val="00955081"/>
    <w:rsid w:val="009553AF"/>
    <w:rsid w:val="00955653"/>
    <w:rsid w:val="0095699C"/>
    <w:rsid w:val="009570D3"/>
    <w:rsid w:val="009570D9"/>
    <w:rsid w:val="00960849"/>
    <w:rsid w:val="00960A49"/>
    <w:rsid w:val="0096119D"/>
    <w:rsid w:val="00961972"/>
    <w:rsid w:val="00961A8D"/>
    <w:rsid w:val="00963833"/>
    <w:rsid w:val="00963C84"/>
    <w:rsid w:val="009643D5"/>
    <w:rsid w:val="00964DF3"/>
    <w:rsid w:val="00964EF7"/>
    <w:rsid w:val="00965C83"/>
    <w:rsid w:val="00965FF0"/>
    <w:rsid w:val="00966AC1"/>
    <w:rsid w:val="00966B0A"/>
    <w:rsid w:val="00967146"/>
    <w:rsid w:val="00967248"/>
    <w:rsid w:val="0096776B"/>
    <w:rsid w:val="00967B6E"/>
    <w:rsid w:val="009708AF"/>
    <w:rsid w:val="00970F58"/>
    <w:rsid w:val="00971B62"/>
    <w:rsid w:val="00971EA7"/>
    <w:rsid w:val="00971F02"/>
    <w:rsid w:val="00972728"/>
    <w:rsid w:val="00972A6F"/>
    <w:rsid w:val="009739BD"/>
    <w:rsid w:val="00974092"/>
    <w:rsid w:val="00974658"/>
    <w:rsid w:val="009746B2"/>
    <w:rsid w:val="0097486B"/>
    <w:rsid w:val="00974C91"/>
    <w:rsid w:val="00974ECD"/>
    <w:rsid w:val="00974FC2"/>
    <w:rsid w:val="009750AC"/>
    <w:rsid w:val="00976B48"/>
    <w:rsid w:val="00976E29"/>
    <w:rsid w:val="0097703B"/>
    <w:rsid w:val="009772E3"/>
    <w:rsid w:val="0098061B"/>
    <w:rsid w:val="009806C4"/>
    <w:rsid w:val="00980D5E"/>
    <w:rsid w:val="0098104B"/>
    <w:rsid w:val="009820AE"/>
    <w:rsid w:val="00982A65"/>
    <w:rsid w:val="00982E49"/>
    <w:rsid w:val="00982FCC"/>
    <w:rsid w:val="00983BFF"/>
    <w:rsid w:val="00983E6C"/>
    <w:rsid w:val="00983EAB"/>
    <w:rsid w:val="00984402"/>
    <w:rsid w:val="0098486B"/>
    <w:rsid w:val="0098515E"/>
    <w:rsid w:val="00985EEE"/>
    <w:rsid w:val="0098606E"/>
    <w:rsid w:val="00986DA2"/>
    <w:rsid w:val="009873D8"/>
    <w:rsid w:val="00987610"/>
    <w:rsid w:val="00987B77"/>
    <w:rsid w:val="00990A45"/>
    <w:rsid w:val="009919DE"/>
    <w:rsid w:val="00991F88"/>
    <w:rsid w:val="00992EEF"/>
    <w:rsid w:val="009937CB"/>
    <w:rsid w:val="0099454A"/>
    <w:rsid w:val="00994A85"/>
    <w:rsid w:val="00994FC5"/>
    <w:rsid w:val="0099507B"/>
    <w:rsid w:val="00995B34"/>
    <w:rsid w:val="009962A0"/>
    <w:rsid w:val="00996C84"/>
    <w:rsid w:val="00997BE3"/>
    <w:rsid w:val="00997C53"/>
    <w:rsid w:val="00997CBC"/>
    <w:rsid w:val="00997F35"/>
    <w:rsid w:val="009A02C8"/>
    <w:rsid w:val="009A0512"/>
    <w:rsid w:val="009A07EE"/>
    <w:rsid w:val="009A1141"/>
    <w:rsid w:val="009A2C92"/>
    <w:rsid w:val="009A3BC5"/>
    <w:rsid w:val="009A3E78"/>
    <w:rsid w:val="009A3F84"/>
    <w:rsid w:val="009A458F"/>
    <w:rsid w:val="009A4E31"/>
    <w:rsid w:val="009A5765"/>
    <w:rsid w:val="009A6A93"/>
    <w:rsid w:val="009A6B69"/>
    <w:rsid w:val="009A7566"/>
    <w:rsid w:val="009A772A"/>
    <w:rsid w:val="009B0CB1"/>
    <w:rsid w:val="009B0E65"/>
    <w:rsid w:val="009B0EEA"/>
    <w:rsid w:val="009B1D91"/>
    <w:rsid w:val="009B2E07"/>
    <w:rsid w:val="009B2EDC"/>
    <w:rsid w:val="009B386B"/>
    <w:rsid w:val="009B3938"/>
    <w:rsid w:val="009B425D"/>
    <w:rsid w:val="009B46D0"/>
    <w:rsid w:val="009B4F96"/>
    <w:rsid w:val="009B5C45"/>
    <w:rsid w:val="009B657D"/>
    <w:rsid w:val="009B671F"/>
    <w:rsid w:val="009B6B64"/>
    <w:rsid w:val="009B6C7D"/>
    <w:rsid w:val="009B6ED2"/>
    <w:rsid w:val="009B7B8B"/>
    <w:rsid w:val="009C0EA9"/>
    <w:rsid w:val="009C1645"/>
    <w:rsid w:val="009C1F08"/>
    <w:rsid w:val="009C2D99"/>
    <w:rsid w:val="009C38CC"/>
    <w:rsid w:val="009C3988"/>
    <w:rsid w:val="009C3DD1"/>
    <w:rsid w:val="009C40F4"/>
    <w:rsid w:val="009C42B1"/>
    <w:rsid w:val="009C548E"/>
    <w:rsid w:val="009C63D4"/>
    <w:rsid w:val="009C655F"/>
    <w:rsid w:val="009C69DB"/>
    <w:rsid w:val="009C6B95"/>
    <w:rsid w:val="009C6F47"/>
    <w:rsid w:val="009C7116"/>
    <w:rsid w:val="009C7451"/>
    <w:rsid w:val="009C76B0"/>
    <w:rsid w:val="009C7FAE"/>
    <w:rsid w:val="009D0556"/>
    <w:rsid w:val="009D090D"/>
    <w:rsid w:val="009D105C"/>
    <w:rsid w:val="009D1151"/>
    <w:rsid w:val="009D1F48"/>
    <w:rsid w:val="009D2865"/>
    <w:rsid w:val="009D3B4B"/>
    <w:rsid w:val="009D3B4D"/>
    <w:rsid w:val="009D3F7C"/>
    <w:rsid w:val="009D4362"/>
    <w:rsid w:val="009D4568"/>
    <w:rsid w:val="009D476C"/>
    <w:rsid w:val="009D4A4D"/>
    <w:rsid w:val="009D4E87"/>
    <w:rsid w:val="009D50B5"/>
    <w:rsid w:val="009D51F0"/>
    <w:rsid w:val="009D5299"/>
    <w:rsid w:val="009D534D"/>
    <w:rsid w:val="009D5868"/>
    <w:rsid w:val="009D5C36"/>
    <w:rsid w:val="009D5C4A"/>
    <w:rsid w:val="009D5EC7"/>
    <w:rsid w:val="009D5F4A"/>
    <w:rsid w:val="009D5F8A"/>
    <w:rsid w:val="009D6521"/>
    <w:rsid w:val="009D69F2"/>
    <w:rsid w:val="009D6C83"/>
    <w:rsid w:val="009D78FA"/>
    <w:rsid w:val="009D7C60"/>
    <w:rsid w:val="009D7FDE"/>
    <w:rsid w:val="009E03B9"/>
    <w:rsid w:val="009E0640"/>
    <w:rsid w:val="009E079A"/>
    <w:rsid w:val="009E0CEF"/>
    <w:rsid w:val="009E2323"/>
    <w:rsid w:val="009E2468"/>
    <w:rsid w:val="009E3253"/>
    <w:rsid w:val="009E3AB5"/>
    <w:rsid w:val="009E3EA7"/>
    <w:rsid w:val="009E4078"/>
    <w:rsid w:val="009E4578"/>
    <w:rsid w:val="009E4FF6"/>
    <w:rsid w:val="009E6E9D"/>
    <w:rsid w:val="009E6F88"/>
    <w:rsid w:val="009F1065"/>
    <w:rsid w:val="009F27FB"/>
    <w:rsid w:val="009F3363"/>
    <w:rsid w:val="009F3470"/>
    <w:rsid w:val="009F4DA7"/>
    <w:rsid w:val="009F66CC"/>
    <w:rsid w:val="009F686E"/>
    <w:rsid w:val="009F73A1"/>
    <w:rsid w:val="009F78BD"/>
    <w:rsid w:val="00A007F7"/>
    <w:rsid w:val="00A01076"/>
    <w:rsid w:val="00A022D1"/>
    <w:rsid w:val="00A02A6F"/>
    <w:rsid w:val="00A02DAE"/>
    <w:rsid w:val="00A03893"/>
    <w:rsid w:val="00A0476F"/>
    <w:rsid w:val="00A068C2"/>
    <w:rsid w:val="00A06E50"/>
    <w:rsid w:val="00A07994"/>
    <w:rsid w:val="00A106E1"/>
    <w:rsid w:val="00A1113F"/>
    <w:rsid w:val="00A11B2C"/>
    <w:rsid w:val="00A11C91"/>
    <w:rsid w:val="00A12294"/>
    <w:rsid w:val="00A13101"/>
    <w:rsid w:val="00A13FCD"/>
    <w:rsid w:val="00A14231"/>
    <w:rsid w:val="00A1455E"/>
    <w:rsid w:val="00A14BE5"/>
    <w:rsid w:val="00A15988"/>
    <w:rsid w:val="00A1608D"/>
    <w:rsid w:val="00A164C2"/>
    <w:rsid w:val="00A16C5C"/>
    <w:rsid w:val="00A17A1D"/>
    <w:rsid w:val="00A22AFD"/>
    <w:rsid w:val="00A22EBB"/>
    <w:rsid w:val="00A233DC"/>
    <w:rsid w:val="00A2479B"/>
    <w:rsid w:val="00A247C8"/>
    <w:rsid w:val="00A24DDD"/>
    <w:rsid w:val="00A24E80"/>
    <w:rsid w:val="00A25269"/>
    <w:rsid w:val="00A2568A"/>
    <w:rsid w:val="00A25F82"/>
    <w:rsid w:val="00A25FB3"/>
    <w:rsid w:val="00A26CF1"/>
    <w:rsid w:val="00A26ED0"/>
    <w:rsid w:val="00A26EE7"/>
    <w:rsid w:val="00A270C8"/>
    <w:rsid w:val="00A27FAA"/>
    <w:rsid w:val="00A3014B"/>
    <w:rsid w:val="00A30228"/>
    <w:rsid w:val="00A320A5"/>
    <w:rsid w:val="00A326E9"/>
    <w:rsid w:val="00A334D4"/>
    <w:rsid w:val="00A33B64"/>
    <w:rsid w:val="00A3441D"/>
    <w:rsid w:val="00A34BD8"/>
    <w:rsid w:val="00A35B81"/>
    <w:rsid w:val="00A35E4B"/>
    <w:rsid w:val="00A36DB9"/>
    <w:rsid w:val="00A36F40"/>
    <w:rsid w:val="00A37632"/>
    <w:rsid w:val="00A376AB"/>
    <w:rsid w:val="00A37C7E"/>
    <w:rsid w:val="00A37E3F"/>
    <w:rsid w:val="00A37FDB"/>
    <w:rsid w:val="00A40177"/>
    <w:rsid w:val="00A401B0"/>
    <w:rsid w:val="00A405D5"/>
    <w:rsid w:val="00A40C14"/>
    <w:rsid w:val="00A40F4F"/>
    <w:rsid w:val="00A40F9E"/>
    <w:rsid w:val="00A41A18"/>
    <w:rsid w:val="00A42491"/>
    <w:rsid w:val="00A42673"/>
    <w:rsid w:val="00A429AB"/>
    <w:rsid w:val="00A43826"/>
    <w:rsid w:val="00A43A8F"/>
    <w:rsid w:val="00A450C9"/>
    <w:rsid w:val="00A45753"/>
    <w:rsid w:val="00A45C88"/>
    <w:rsid w:val="00A45F36"/>
    <w:rsid w:val="00A4650A"/>
    <w:rsid w:val="00A465C0"/>
    <w:rsid w:val="00A47519"/>
    <w:rsid w:val="00A50044"/>
    <w:rsid w:val="00A5080F"/>
    <w:rsid w:val="00A51511"/>
    <w:rsid w:val="00A52408"/>
    <w:rsid w:val="00A52433"/>
    <w:rsid w:val="00A526D9"/>
    <w:rsid w:val="00A527B2"/>
    <w:rsid w:val="00A52ABF"/>
    <w:rsid w:val="00A53F09"/>
    <w:rsid w:val="00A54303"/>
    <w:rsid w:val="00A54682"/>
    <w:rsid w:val="00A54A06"/>
    <w:rsid w:val="00A561C4"/>
    <w:rsid w:val="00A5652C"/>
    <w:rsid w:val="00A568A7"/>
    <w:rsid w:val="00A56D62"/>
    <w:rsid w:val="00A61936"/>
    <w:rsid w:val="00A61F81"/>
    <w:rsid w:val="00A6298C"/>
    <w:rsid w:val="00A63605"/>
    <w:rsid w:val="00A63882"/>
    <w:rsid w:val="00A63A13"/>
    <w:rsid w:val="00A65433"/>
    <w:rsid w:val="00A65466"/>
    <w:rsid w:val="00A66068"/>
    <w:rsid w:val="00A6624F"/>
    <w:rsid w:val="00A666D4"/>
    <w:rsid w:val="00A66C4A"/>
    <w:rsid w:val="00A66D4A"/>
    <w:rsid w:val="00A6724A"/>
    <w:rsid w:val="00A67360"/>
    <w:rsid w:val="00A6770D"/>
    <w:rsid w:val="00A67739"/>
    <w:rsid w:val="00A678D9"/>
    <w:rsid w:val="00A70877"/>
    <w:rsid w:val="00A712D2"/>
    <w:rsid w:val="00A716AC"/>
    <w:rsid w:val="00A72047"/>
    <w:rsid w:val="00A72C89"/>
    <w:rsid w:val="00A732B2"/>
    <w:rsid w:val="00A738CB"/>
    <w:rsid w:val="00A7465F"/>
    <w:rsid w:val="00A746F5"/>
    <w:rsid w:val="00A74761"/>
    <w:rsid w:val="00A7476D"/>
    <w:rsid w:val="00A7486D"/>
    <w:rsid w:val="00A74BAF"/>
    <w:rsid w:val="00A74BB5"/>
    <w:rsid w:val="00A7594D"/>
    <w:rsid w:val="00A7645A"/>
    <w:rsid w:val="00A76604"/>
    <w:rsid w:val="00A766FE"/>
    <w:rsid w:val="00A769BA"/>
    <w:rsid w:val="00A77B36"/>
    <w:rsid w:val="00A80CB7"/>
    <w:rsid w:val="00A812B5"/>
    <w:rsid w:val="00A8138B"/>
    <w:rsid w:val="00A81980"/>
    <w:rsid w:val="00A81AB8"/>
    <w:rsid w:val="00A8203E"/>
    <w:rsid w:val="00A83D14"/>
    <w:rsid w:val="00A8453D"/>
    <w:rsid w:val="00A8522A"/>
    <w:rsid w:val="00A85272"/>
    <w:rsid w:val="00A85E39"/>
    <w:rsid w:val="00A868C0"/>
    <w:rsid w:val="00A87905"/>
    <w:rsid w:val="00A87F39"/>
    <w:rsid w:val="00A903BE"/>
    <w:rsid w:val="00A9041D"/>
    <w:rsid w:val="00A91368"/>
    <w:rsid w:val="00A913E5"/>
    <w:rsid w:val="00A916A3"/>
    <w:rsid w:val="00A92689"/>
    <w:rsid w:val="00A926B1"/>
    <w:rsid w:val="00A9288C"/>
    <w:rsid w:val="00A93955"/>
    <w:rsid w:val="00A93F9F"/>
    <w:rsid w:val="00A945C7"/>
    <w:rsid w:val="00A946F6"/>
    <w:rsid w:val="00A949B3"/>
    <w:rsid w:val="00A96BF3"/>
    <w:rsid w:val="00A97A63"/>
    <w:rsid w:val="00AA099D"/>
    <w:rsid w:val="00AA17A8"/>
    <w:rsid w:val="00AA1D33"/>
    <w:rsid w:val="00AA217D"/>
    <w:rsid w:val="00AA2A1A"/>
    <w:rsid w:val="00AA2E3F"/>
    <w:rsid w:val="00AA43D1"/>
    <w:rsid w:val="00AA48B8"/>
    <w:rsid w:val="00AA4D51"/>
    <w:rsid w:val="00AA56E3"/>
    <w:rsid w:val="00AA6003"/>
    <w:rsid w:val="00AA6507"/>
    <w:rsid w:val="00AA76FB"/>
    <w:rsid w:val="00AB0213"/>
    <w:rsid w:val="00AB0EFE"/>
    <w:rsid w:val="00AB1004"/>
    <w:rsid w:val="00AB1554"/>
    <w:rsid w:val="00AB1769"/>
    <w:rsid w:val="00AB1C3D"/>
    <w:rsid w:val="00AB21CC"/>
    <w:rsid w:val="00AB257F"/>
    <w:rsid w:val="00AB2710"/>
    <w:rsid w:val="00AB3B54"/>
    <w:rsid w:val="00AB3C8F"/>
    <w:rsid w:val="00AB59F9"/>
    <w:rsid w:val="00AB640E"/>
    <w:rsid w:val="00AB75D9"/>
    <w:rsid w:val="00AC1732"/>
    <w:rsid w:val="00AC1E39"/>
    <w:rsid w:val="00AC2B9E"/>
    <w:rsid w:val="00AC39BB"/>
    <w:rsid w:val="00AC407D"/>
    <w:rsid w:val="00AC53D3"/>
    <w:rsid w:val="00AC570B"/>
    <w:rsid w:val="00AC6BDF"/>
    <w:rsid w:val="00AC7BC1"/>
    <w:rsid w:val="00AC7C97"/>
    <w:rsid w:val="00AC7E63"/>
    <w:rsid w:val="00AD00D9"/>
    <w:rsid w:val="00AD0D64"/>
    <w:rsid w:val="00AD0D8A"/>
    <w:rsid w:val="00AD186F"/>
    <w:rsid w:val="00AD23A6"/>
    <w:rsid w:val="00AD30CF"/>
    <w:rsid w:val="00AD4363"/>
    <w:rsid w:val="00AD50B1"/>
    <w:rsid w:val="00AD6B09"/>
    <w:rsid w:val="00AD73B0"/>
    <w:rsid w:val="00AD7B50"/>
    <w:rsid w:val="00AD7D3A"/>
    <w:rsid w:val="00AE0C28"/>
    <w:rsid w:val="00AE1A24"/>
    <w:rsid w:val="00AE3186"/>
    <w:rsid w:val="00AE37A5"/>
    <w:rsid w:val="00AE3820"/>
    <w:rsid w:val="00AE3992"/>
    <w:rsid w:val="00AE3CE2"/>
    <w:rsid w:val="00AE4085"/>
    <w:rsid w:val="00AE45E0"/>
    <w:rsid w:val="00AE4A6F"/>
    <w:rsid w:val="00AE4BC1"/>
    <w:rsid w:val="00AE553A"/>
    <w:rsid w:val="00AE56D2"/>
    <w:rsid w:val="00AE5B77"/>
    <w:rsid w:val="00AE608F"/>
    <w:rsid w:val="00AE64C6"/>
    <w:rsid w:val="00AE738E"/>
    <w:rsid w:val="00AE7731"/>
    <w:rsid w:val="00AF0061"/>
    <w:rsid w:val="00AF0268"/>
    <w:rsid w:val="00AF0C2D"/>
    <w:rsid w:val="00AF1244"/>
    <w:rsid w:val="00AF13EC"/>
    <w:rsid w:val="00AF289B"/>
    <w:rsid w:val="00AF28C6"/>
    <w:rsid w:val="00AF2E40"/>
    <w:rsid w:val="00AF549E"/>
    <w:rsid w:val="00AF5F2F"/>
    <w:rsid w:val="00AF6D01"/>
    <w:rsid w:val="00AF7049"/>
    <w:rsid w:val="00B00721"/>
    <w:rsid w:val="00B007FD"/>
    <w:rsid w:val="00B011F4"/>
    <w:rsid w:val="00B01333"/>
    <w:rsid w:val="00B015F0"/>
    <w:rsid w:val="00B01AB5"/>
    <w:rsid w:val="00B01BD6"/>
    <w:rsid w:val="00B01C96"/>
    <w:rsid w:val="00B025C4"/>
    <w:rsid w:val="00B02760"/>
    <w:rsid w:val="00B031EB"/>
    <w:rsid w:val="00B037A2"/>
    <w:rsid w:val="00B03995"/>
    <w:rsid w:val="00B04587"/>
    <w:rsid w:val="00B0475A"/>
    <w:rsid w:val="00B0486D"/>
    <w:rsid w:val="00B04AD5"/>
    <w:rsid w:val="00B054D4"/>
    <w:rsid w:val="00B0557F"/>
    <w:rsid w:val="00B057D9"/>
    <w:rsid w:val="00B05C50"/>
    <w:rsid w:val="00B06AD1"/>
    <w:rsid w:val="00B070C4"/>
    <w:rsid w:val="00B07106"/>
    <w:rsid w:val="00B10111"/>
    <w:rsid w:val="00B10C1D"/>
    <w:rsid w:val="00B12F3B"/>
    <w:rsid w:val="00B134B4"/>
    <w:rsid w:val="00B13D7B"/>
    <w:rsid w:val="00B1403B"/>
    <w:rsid w:val="00B148DB"/>
    <w:rsid w:val="00B14A37"/>
    <w:rsid w:val="00B1570C"/>
    <w:rsid w:val="00B1586C"/>
    <w:rsid w:val="00B158E8"/>
    <w:rsid w:val="00B15B66"/>
    <w:rsid w:val="00B1679E"/>
    <w:rsid w:val="00B1684D"/>
    <w:rsid w:val="00B16C03"/>
    <w:rsid w:val="00B2014D"/>
    <w:rsid w:val="00B21DCF"/>
    <w:rsid w:val="00B23819"/>
    <w:rsid w:val="00B241F3"/>
    <w:rsid w:val="00B2476D"/>
    <w:rsid w:val="00B248FE"/>
    <w:rsid w:val="00B25368"/>
    <w:rsid w:val="00B26121"/>
    <w:rsid w:val="00B267E5"/>
    <w:rsid w:val="00B272AF"/>
    <w:rsid w:val="00B27362"/>
    <w:rsid w:val="00B27745"/>
    <w:rsid w:val="00B3022E"/>
    <w:rsid w:val="00B30704"/>
    <w:rsid w:val="00B30D6B"/>
    <w:rsid w:val="00B32313"/>
    <w:rsid w:val="00B32421"/>
    <w:rsid w:val="00B32688"/>
    <w:rsid w:val="00B3272C"/>
    <w:rsid w:val="00B32DA4"/>
    <w:rsid w:val="00B32E65"/>
    <w:rsid w:val="00B331AD"/>
    <w:rsid w:val="00B334A1"/>
    <w:rsid w:val="00B335DC"/>
    <w:rsid w:val="00B33FD3"/>
    <w:rsid w:val="00B34124"/>
    <w:rsid w:val="00B34E3A"/>
    <w:rsid w:val="00B3666C"/>
    <w:rsid w:val="00B367EB"/>
    <w:rsid w:val="00B37D4F"/>
    <w:rsid w:val="00B37DB2"/>
    <w:rsid w:val="00B37F0E"/>
    <w:rsid w:val="00B40008"/>
    <w:rsid w:val="00B409F5"/>
    <w:rsid w:val="00B40B68"/>
    <w:rsid w:val="00B40D51"/>
    <w:rsid w:val="00B4186D"/>
    <w:rsid w:val="00B41C59"/>
    <w:rsid w:val="00B42907"/>
    <w:rsid w:val="00B43881"/>
    <w:rsid w:val="00B44922"/>
    <w:rsid w:val="00B44B1F"/>
    <w:rsid w:val="00B45533"/>
    <w:rsid w:val="00B455A4"/>
    <w:rsid w:val="00B4573C"/>
    <w:rsid w:val="00B45F2E"/>
    <w:rsid w:val="00B469EB"/>
    <w:rsid w:val="00B46E65"/>
    <w:rsid w:val="00B4710E"/>
    <w:rsid w:val="00B4745B"/>
    <w:rsid w:val="00B47C3D"/>
    <w:rsid w:val="00B50427"/>
    <w:rsid w:val="00B5053D"/>
    <w:rsid w:val="00B51023"/>
    <w:rsid w:val="00B5189A"/>
    <w:rsid w:val="00B51AB5"/>
    <w:rsid w:val="00B52A41"/>
    <w:rsid w:val="00B533AE"/>
    <w:rsid w:val="00B53A2F"/>
    <w:rsid w:val="00B53DF0"/>
    <w:rsid w:val="00B54621"/>
    <w:rsid w:val="00B54B77"/>
    <w:rsid w:val="00B5516F"/>
    <w:rsid w:val="00B55C2F"/>
    <w:rsid w:val="00B56359"/>
    <w:rsid w:val="00B5715F"/>
    <w:rsid w:val="00B57E81"/>
    <w:rsid w:val="00B60795"/>
    <w:rsid w:val="00B60B27"/>
    <w:rsid w:val="00B61262"/>
    <w:rsid w:val="00B627A2"/>
    <w:rsid w:val="00B62C97"/>
    <w:rsid w:val="00B63347"/>
    <w:rsid w:val="00B634C8"/>
    <w:rsid w:val="00B63BC1"/>
    <w:rsid w:val="00B63CE4"/>
    <w:rsid w:val="00B64166"/>
    <w:rsid w:val="00B643A1"/>
    <w:rsid w:val="00B65ECE"/>
    <w:rsid w:val="00B66DC8"/>
    <w:rsid w:val="00B6745E"/>
    <w:rsid w:val="00B70353"/>
    <w:rsid w:val="00B70DF0"/>
    <w:rsid w:val="00B70E96"/>
    <w:rsid w:val="00B7164E"/>
    <w:rsid w:val="00B71790"/>
    <w:rsid w:val="00B73769"/>
    <w:rsid w:val="00B73858"/>
    <w:rsid w:val="00B73ECC"/>
    <w:rsid w:val="00B74117"/>
    <w:rsid w:val="00B74223"/>
    <w:rsid w:val="00B74264"/>
    <w:rsid w:val="00B76031"/>
    <w:rsid w:val="00B76052"/>
    <w:rsid w:val="00B76319"/>
    <w:rsid w:val="00B76B8E"/>
    <w:rsid w:val="00B76CED"/>
    <w:rsid w:val="00B7751A"/>
    <w:rsid w:val="00B77752"/>
    <w:rsid w:val="00B77C54"/>
    <w:rsid w:val="00B8052E"/>
    <w:rsid w:val="00B80DB2"/>
    <w:rsid w:val="00B81541"/>
    <w:rsid w:val="00B823C7"/>
    <w:rsid w:val="00B82938"/>
    <w:rsid w:val="00B82E10"/>
    <w:rsid w:val="00B8312E"/>
    <w:rsid w:val="00B8369D"/>
    <w:rsid w:val="00B842CC"/>
    <w:rsid w:val="00B8545E"/>
    <w:rsid w:val="00B85C47"/>
    <w:rsid w:val="00B85D81"/>
    <w:rsid w:val="00B85D9B"/>
    <w:rsid w:val="00B85EFF"/>
    <w:rsid w:val="00B863BD"/>
    <w:rsid w:val="00B86A6E"/>
    <w:rsid w:val="00B86F4F"/>
    <w:rsid w:val="00B900C5"/>
    <w:rsid w:val="00B92BBA"/>
    <w:rsid w:val="00B9384C"/>
    <w:rsid w:val="00B93E33"/>
    <w:rsid w:val="00B944F6"/>
    <w:rsid w:val="00B9484C"/>
    <w:rsid w:val="00B954F9"/>
    <w:rsid w:val="00B95F66"/>
    <w:rsid w:val="00B96F92"/>
    <w:rsid w:val="00B97BDE"/>
    <w:rsid w:val="00BA0A67"/>
    <w:rsid w:val="00BA181D"/>
    <w:rsid w:val="00BA47BF"/>
    <w:rsid w:val="00BA4C1C"/>
    <w:rsid w:val="00BA54F5"/>
    <w:rsid w:val="00BA5F54"/>
    <w:rsid w:val="00BA624C"/>
    <w:rsid w:val="00BA6697"/>
    <w:rsid w:val="00BA6991"/>
    <w:rsid w:val="00BA7324"/>
    <w:rsid w:val="00BA77BE"/>
    <w:rsid w:val="00BA7F43"/>
    <w:rsid w:val="00BB0432"/>
    <w:rsid w:val="00BB052B"/>
    <w:rsid w:val="00BB11EF"/>
    <w:rsid w:val="00BB14EE"/>
    <w:rsid w:val="00BB15E4"/>
    <w:rsid w:val="00BB16AF"/>
    <w:rsid w:val="00BB1E1E"/>
    <w:rsid w:val="00BB2502"/>
    <w:rsid w:val="00BB26D2"/>
    <w:rsid w:val="00BB29E2"/>
    <w:rsid w:val="00BB2A8D"/>
    <w:rsid w:val="00BB2DFE"/>
    <w:rsid w:val="00BB47EB"/>
    <w:rsid w:val="00BB4A5A"/>
    <w:rsid w:val="00BB57D0"/>
    <w:rsid w:val="00BB5CAD"/>
    <w:rsid w:val="00BB6126"/>
    <w:rsid w:val="00BB6A1A"/>
    <w:rsid w:val="00BB7052"/>
    <w:rsid w:val="00BB7244"/>
    <w:rsid w:val="00BB76ED"/>
    <w:rsid w:val="00BB7783"/>
    <w:rsid w:val="00BB7BA2"/>
    <w:rsid w:val="00BB7DB8"/>
    <w:rsid w:val="00BB7F19"/>
    <w:rsid w:val="00BC01A2"/>
    <w:rsid w:val="00BC07C1"/>
    <w:rsid w:val="00BC0A93"/>
    <w:rsid w:val="00BC21D3"/>
    <w:rsid w:val="00BC27B1"/>
    <w:rsid w:val="00BC2E9A"/>
    <w:rsid w:val="00BC42CD"/>
    <w:rsid w:val="00BC43CA"/>
    <w:rsid w:val="00BC4798"/>
    <w:rsid w:val="00BC480C"/>
    <w:rsid w:val="00BC4CE9"/>
    <w:rsid w:val="00BC4DCB"/>
    <w:rsid w:val="00BC6769"/>
    <w:rsid w:val="00BC6BE1"/>
    <w:rsid w:val="00BC774C"/>
    <w:rsid w:val="00BC786F"/>
    <w:rsid w:val="00BC7D40"/>
    <w:rsid w:val="00BD0287"/>
    <w:rsid w:val="00BD033B"/>
    <w:rsid w:val="00BD069C"/>
    <w:rsid w:val="00BD0AB0"/>
    <w:rsid w:val="00BD0EDF"/>
    <w:rsid w:val="00BD18F3"/>
    <w:rsid w:val="00BD1CB7"/>
    <w:rsid w:val="00BD28C4"/>
    <w:rsid w:val="00BD311B"/>
    <w:rsid w:val="00BD33D9"/>
    <w:rsid w:val="00BD3720"/>
    <w:rsid w:val="00BD3CA7"/>
    <w:rsid w:val="00BD54A9"/>
    <w:rsid w:val="00BD5C63"/>
    <w:rsid w:val="00BD71BD"/>
    <w:rsid w:val="00BD74B0"/>
    <w:rsid w:val="00BD790F"/>
    <w:rsid w:val="00BD7C17"/>
    <w:rsid w:val="00BE03AE"/>
    <w:rsid w:val="00BE0560"/>
    <w:rsid w:val="00BE201B"/>
    <w:rsid w:val="00BE2129"/>
    <w:rsid w:val="00BE2874"/>
    <w:rsid w:val="00BE2AC0"/>
    <w:rsid w:val="00BE2F56"/>
    <w:rsid w:val="00BE3E50"/>
    <w:rsid w:val="00BE42A3"/>
    <w:rsid w:val="00BE4434"/>
    <w:rsid w:val="00BE44B7"/>
    <w:rsid w:val="00BE4C8E"/>
    <w:rsid w:val="00BE63D8"/>
    <w:rsid w:val="00BE6E45"/>
    <w:rsid w:val="00BE6F07"/>
    <w:rsid w:val="00BE76DF"/>
    <w:rsid w:val="00BF0633"/>
    <w:rsid w:val="00BF1FC2"/>
    <w:rsid w:val="00BF3005"/>
    <w:rsid w:val="00BF3DBC"/>
    <w:rsid w:val="00BF41D9"/>
    <w:rsid w:val="00BF42E6"/>
    <w:rsid w:val="00BF484A"/>
    <w:rsid w:val="00BF4DB0"/>
    <w:rsid w:val="00BF4FCC"/>
    <w:rsid w:val="00BF64F7"/>
    <w:rsid w:val="00BF6C36"/>
    <w:rsid w:val="00BF704C"/>
    <w:rsid w:val="00BF755C"/>
    <w:rsid w:val="00C005E1"/>
    <w:rsid w:val="00C019B6"/>
    <w:rsid w:val="00C01B7F"/>
    <w:rsid w:val="00C02A08"/>
    <w:rsid w:val="00C03953"/>
    <w:rsid w:val="00C04163"/>
    <w:rsid w:val="00C052E6"/>
    <w:rsid w:val="00C05981"/>
    <w:rsid w:val="00C05DE2"/>
    <w:rsid w:val="00C0608C"/>
    <w:rsid w:val="00C0671E"/>
    <w:rsid w:val="00C0697B"/>
    <w:rsid w:val="00C06E16"/>
    <w:rsid w:val="00C07B07"/>
    <w:rsid w:val="00C11912"/>
    <w:rsid w:val="00C11FDC"/>
    <w:rsid w:val="00C12F7A"/>
    <w:rsid w:val="00C13A03"/>
    <w:rsid w:val="00C13A39"/>
    <w:rsid w:val="00C13A48"/>
    <w:rsid w:val="00C14192"/>
    <w:rsid w:val="00C14322"/>
    <w:rsid w:val="00C14658"/>
    <w:rsid w:val="00C14835"/>
    <w:rsid w:val="00C14CD4"/>
    <w:rsid w:val="00C16A76"/>
    <w:rsid w:val="00C20416"/>
    <w:rsid w:val="00C206F0"/>
    <w:rsid w:val="00C20CEC"/>
    <w:rsid w:val="00C21695"/>
    <w:rsid w:val="00C21D45"/>
    <w:rsid w:val="00C226D9"/>
    <w:rsid w:val="00C22700"/>
    <w:rsid w:val="00C23173"/>
    <w:rsid w:val="00C239E5"/>
    <w:rsid w:val="00C2528A"/>
    <w:rsid w:val="00C260AC"/>
    <w:rsid w:val="00C26938"/>
    <w:rsid w:val="00C27B58"/>
    <w:rsid w:val="00C304F3"/>
    <w:rsid w:val="00C30C22"/>
    <w:rsid w:val="00C32149"/>
    <w:rsid w:val="00C32B9B"/>
    <w:rsid w:val="00C3315E"/>
    <w:rsid w:val="00C334A3"/>
    <w:rsid w:val="00C33A1F"/>
    <w:rsid w:val="00C377F1"/>
    <w:rsid w:val="00C40032"/>
    <w:rsid w:val="00C40D13"/>
    <w:rsid w:val="00C4196F"/>
    <w:rsid w:val="00C426EA"/>
    <w:rsid w:val="00C43C09"/>
    <w:rsid w:val="00C43C86"/>
    <w:rsid w:val="00C43E0E"/>
    <w:rsid w:val="00C44C0A"/>
    <w:rsid w:val="00C44D0C"/>
    <w:rsid w:val="00C45380"/>
    <w:rsid w:val="00C45401"/>
    <w:rsid w:val="00C4588B"/>
    <w:rsid w:val="00C474C6"/>
    <w:rsid w:val="00C477C5"/>
    <w:rsid w:val="00C47D4D"/>
    <w:rsid w:val="00C5001C"/>
    <w:rsid w:val="00C50061"/>
    <w:rsid w:val="00C51978"/>
    <w:rsid w:val="00C51EA8"/>
    <w:rsid w:val="00C5269F"/>
    <w:rsid w:val="00C5286C"/>
    <w:rsid w:val="00C5288D"/>
    <w:rsid w:val="00C52917"/>
    <w:rsid w:val="00C53440"/>
    <w:rsid w:val="00C53DAE"/>
    <w:rsid w:val="00C54687"/>
    <w:rsid w:val="00C54898"/>
    <w:rsid w:val="00C54F84"/>
    <w:rsid w:val="00C55942"/>
    <w:rsid w:val="00C55B35"/>
    <w:rsid w:val="00C57308"/>
    <w:rsid w:val="00C6059A"/>
    <w:rsid w:val="00C60962"/>
    <w:rsid w:val="00C609B8"/>
    <w:rsid w:val="00C61592"/>
    <w:rsid w:val="00C616AA"/>
    <w:rsid w:val="00C6182D"/>
    <w:rsid w:val="00C6281D"/>
    <w:rsid w:val="00C63A12"/>
    <w:rsid w:val="00C63DF1"/>
    <w:rsid w:val="00C64CB2"/>
    <w:rsid w:val="00C66152"/>
    <w:rsid w:val="00C66A0B"/>
    <w:rsid w:val="00C66CD2"/>
    <w:rsid w:val="00C67319"/>
    <w:rsid w:val="00C675A8"/>
    <w:rsid w:val="00C67A3A"/>
    <w:rsid w:val="00C700FB"/>
    <w:rsid w:val="00C703AF"/>
    <w:rsid w:val="00C7080C"/>
    <w:rsid w:val="00C714AC"/>
    <w:rsid w:val="00C71B47"/>
    <w:rsid w:val="00C71C7D"/>
    <w:rsid w:val="00C71CE8"/>
    <w:rsid w:val="00C7278D"/>
    <w:rsid w:val="00C73B83"/>
    <w:rsid w:val="00C745E5"/>
    <w:rsid w:val="00C755DE"/>
    <w:rsid w:val="00C756B1"/>
    <w:rsid w:val="00C76B4E"/>
    <w:rsid w:val="00C76E03"/>
    <w:rsid w:val="00C76F09"/>
    <w:rsid w:val="00C76F83"/>
    <w:rsid w:val="00C77133"/>
    <w:rsid w:val="00C7776A"/>
    <w:rsid w:val="00C80EF0"/>
    <w:rsid w:val="00C810CB"/>
    <w:rsid w:val="00C81185"/>
    <w:rsid w:val="00C8134C"/>
    <w:rsid w:val="00C816A7"/>
    <w:rsid w:val="00C81B5E"/>
    <w:rsid w:val="00C8312F"/>
    <w:rsid w:val="00C836F3"/>
    <w:rsid w:val="00C83809"/>
    <w:rsid w:val="00C83B4A"/>
    <w:rsid w:val="00C83C28"/>
    <w:rsid w:val="00C83DEB"/>
    <w:rsid w:val="00C83E89"/>
    <w:rsid w:val="00C855BC"/>
    <w:rsid w:val="00C85DFE"/>
    <w:rsid w:val="00C85F1F"/>
    <w:rsid w:val="00C866DF"/>
    <w:rsid w:val="00C8688A"/>
    <w:rsid w:val="00C87453"/>
    <w:rsid w:val="00C8796F"/>
    <w:rsid w:val="00C9038C"/>
    <w:rsid w:val="00C904FF"/>
    <w:rsid w:val="00C90516"/>
    <w:rsid w:val="00C905B0"/>
    <w:rsid w:val="00C90C9B"/>
    <w:rsid w:val="00C91272"/>
    <w:rsid w:val="00C914A3"/>
    <w:rsid w:val="00C918BA"/>
    <w:rsid w:val="00C92C59"/>
    <w:rsid w:val="00C92FC4"/>
    <w:rsid w:val="00C93695"/>
    <w:rsid w:val="00C93B2B"/>
    <w:rsid w:val="00C93CCE"/>
    <w:rsid w:val="00C9446D"/>
    <w:rsid w:val="00C94CCB"/>
    <w:rsid w:val="00C94D13"/>
    <w:rsid w:val="00C94FA6"/>
    <w:rsid w:val="00C954F2"/>
    <w:rsid w:val="00C958F2"/>
    <w:rsid w:val="00C95F7D"/>
    <w:rsid w:val="00C968CE"/>
    <w:rsid w:val="00C97766"/>
    <w:rsid w:val="00C97DF6"/>
    <w:rsid w:val="00CA0C54"/>
    <w:rsid w:val="00CA10E9"/>
    <w:rsid w:val="00CA23B3"/>
    <w:rsid w:val="00CA28CF"/>
    <w:rsid w:val="00CA2AF2"/>
    <w:rsid w:val="00CA332E"/>
    <w:rsid w:val="00CA3A00"/>
    <w:rsid w:val="00CA419A"/>
    <w:rsid w:val="00CA42F3"/>
    <w:rsid w:val="00CA45B7"/>
    <w:rsid w:val="00CA4677"/>
    <w:rsid w:val="00CA4826"/>
    <w:rsid w:val="00CA49A6"/>
    <w:rsid w:val="00CA5489"/>
    <w:rsid w:val="00CA5A24"/>
    <w:rsid w:val="00CA5FEA"/>
    <w:rsid w:val="00CA72DE"/>
    <w:rsid w:val="00CA7AE7"/>
    <w:rsid w:val="00CB114E"/>
    <w:rsid w:val="00CB14DA"/>
    <w:rsid w:val="00CB1534"/>
    <w:rsid w:val="00CB2A8C"/>
    <w:rsid w:val="00CB35FB"/>
    <w:rsid w:val="00CB3751"/>
    <w:rsid w:val="00CB3FF2"/>
    <w:rsid w:val="00CB410E"/>
    <w:rsid w:val="00CB42CF"/>
    <w:rsid w:val="00CB4BB6"/>
    <w:rsid w:val="00CB4CED"/>
    <w:rsid w:val="00CB5084"/>
    <w:rsid w:val="00CB52A0"/>
    <w:rsid w:val="00CB52D1"/>
    <w:rsid w:val="00CB54FB"/>
    <w:rsid w:val="00CB55A3"/>
    <w:rsid w:val="00CB5EDD"/>
    <w:rsid w:val="00CB60F3"/>
    <w:rsid w:val="00CC09C1"/>
    <w:rsid w:val="00CC145D"/>
    <w:rsid w:val="00CC1486"/>
    <w:rsid w:val="00CC2080"/>
    <w:rsid w:val="00CC22FA"/>
    <w:rsid w:val="00CC2D0E"/>
    <w:rsid w:val="00CC31EE"/>
    <w:rsid w:val="00CC3581"/>
    <w:rsid w:val="00CC4BF1"/>
    <w:rsid w:val="00CC4CAD"/>
    <w:rsid w:val="00CC5448"/>
    <w:rsid w:val="00CC5D47"/>
    <w:rsid w:val="00CC5EAB"/>
    <w:rsid w:val="00CC5EFF"/>
    <w:rsid w:val="00CC6086"/>
    <w:rsid w:val="00CC6147"/>
    <w:rsid w:val="00CC61D1"/>
    <w:rsid w:val="00CC62CB"/>
    <w:rsid w:val="00CC6908"/>
    <w:rsid w:val="00CC6BCB"/>
    <w:rsid w:val="00CC700A"/>
    <w:rsid w:val="00CC743F"/>
    <w:rsid w:val="00CC7946"/>
    <w:rsid w:val="00CC7C94"/>
    <w:rsid w:val="00CD0947"/>
    <w:rsid w:val="00CD121E"/>
    <w:rsid w:val="00CD1B27"/>
    <w:rsid w:val="00CD2C96"/>
    <w:rsid w:val="00CD3A6C"/>
    <w:rsid w:val="00CD40D3"/>
    <w:rsid w:val="00CD41FD"/>
    <w:rsid w:val="00CD4812"/>
    <w:rsid w:val="00CD487D"/>
    <w:rsid w:val="00CD4A73"/>
    <w:rsid w:val="00CD58BA"/>
    <w:rsid w:val="00CD5C42"/>
    <w:rsid w:val="00CD610F"/>
    <w:rsid w:val="00CD649B"/>
    <w:rsid w:val="00CD6575"/>
    <w:rsid w:val="00CD6ECE"/>
    <w:rsid w:val="00CD721A"/>
    <w:rsid w:val="00CE2BE6"/>
    <w:rsid w:val="00CE2CFA"/>
    <w:rsid w:val="00CE31A2"/>
    <w:rsid w:val="00CE3719"/>
    <w:rsid w:val="00CE3B81"/>
    <w:rsid w:val="00CE3FD6"/>
    <w:rsid w:val="00CE44B8"/>
    <w:rsid w:val="00CE4881"/>
    <w:rsid w:val="00CE4A28"/>
    <w:rsid w:val="00CE4C31"/>
    <w:rsid w:val="00CE6BCE"/>
    <w:rsid w:val="00CE7192"/>
    <w:rsid w:val="00CF1072"/>
    <w:rsid w:val="00CF117D"/>
    <w:rsid w:val="00CF1313"/>
    <w:rsid w:val="00CF1FF2"/>
    <w:rsid w:val="00CF22F3"/>
    <w:rsid w:val="00CF2ECC"/>
    <w:rsid w:val="00CF2F4B"/>
    <w:rsid w:val="00CF2FF2"/>
    <w:rsid w:val="00CF3A68"/>
    <w:rsid w:val="00CF3B33"/>
    <w:rsid w:val="00CF4FDA"/>
    <w:rsid w:val="00CF5547"/>
    <w:rsid w:val="00CF5AFF"/>
    <w:rsid w:val="00CF5CFE"/>
    <w:rsid w:val="00CF5F09"/>
    <w:rsid w:val="00CF6108"/>
    <w:rsid w:val="00CF6ED6"/>
    <w:rsid w:val="00CF7922"/>
    <w:rsid w:val="00CF7955"/>
    <w:rsid w:val="00CF7EE7"/>
    <w:rsid w:val="00D004C2"/>
    <w:rsid w:val="00D00D79"/>
    <w:rsid w:val="00D0104A"/>
    <w:rsid w:val="00D010CE"/>
    <w:rsid w:val="00D013FE"/>
    <w:rsid w:val="00D016FB"/>
    <w:rsid w:val="00D020DB"/>
    <w:rsid w:val="00D03197"/>
    <w:rsid w:val="00D03715"/>
    <w:rsid w:val="00D03B22"/>
    <w:rsid w:val="00D059AD"/>
    <w:rsid w:val="00D05D84"/>
    <w:rsid w:val="00D060A1"/>
    <w:rsid w:val="00D069A9"/>
    <w:rsid w:val="00D06ADD"/>
    <w:rsid w:val="00D06C56"/>
    <w:rsid w:val="00D070E2"/>
    <w:rsid w:val="00D071D0"/>
    <w:rsid w:val="00D07526"/>
    <w:rsid w:val="00D07E59"/>
    <w:rsid w:val="00D10671"/>
    <w:rsid w:val="00D10D82"/>
    <w:rsid w:val="00D10DC5"/>
    <w:rsid w:val="00D1103F"/>
    <w:rsid w:val="00D1182B"/>
    <w:rsid w:val="00D11B58"/>
    <w:rsid w:val="00D12FF3"/>
    <w:rsid w:val="00D132AE"/>
    <w:rsid w:val="00D13426"/>
    <w:rsid w:val="00D13733"/>
    <w:rsid w:val="00D13DA8"/>
    <w:rsid w:val="00D14900"/>
    <w:rsid w:val="00D14AF1"/>
    <w:rsid w:val="00D14C05"/>
    <w:rsid w:val="00D156D0"/>
    <w:rsid w:val="00D15A93"/>
    <w:rsid w:val="00D1655D"/>
    <w:rsid w:val="00D16D68"/>
    <w:rsid w:val="00D20414"/>
    <w:rsid w:val="00D21162"/>
    <w:rsid w:val="00D21316"/>
    <w:rsid w:val="00D21952"/>
    <w:rsid w:val="00D219D1"/>
    <w:rsid w:val="00D21DFC"/>
    <w:rsid w:val="00D22F0D"/>
    <w:rsid w:val="00D230F7"/>
    <w:rsid w:val="00D237F0"/>
    <w:rsid w:val="00D242EC"/>
    <w:rsid w:val="00D24BBD"/>
    <w:rsid w:val="00D24C68"/>
    <w:rsid w:val="00D250D0"/>
    <w:rsid w:val="00D266F6"/>
    <w:rsid w:val="00D26787"/>
    <w:rsid w:val="00D26D0D"/>
    <w:rsid w:val="00D26F56"/>
    <w:rsid w:val="00D27729"/>
    <w:rsid w:val="00D27BF3"/>
    <w:rsid w:val="00D27D5E"/>
    <w:rsid w:val="00D313EC"/>
    <w:rsid w:val="00D31D2B"/>
    <w:rsid w:val="00D3285D"/>
    <w:rsid w:val="00D3287D"/>
    <w:rsid w:val="00D32A4E"/>
    <w:rsid w:val="00D3315D"/>
    <w:rsid w:val="00D34315"/>
    <w:rsid w:val="00D345FD"/>
    <w:rsid w:val="00D35482"/>
    <w:rsid w:val="00D356CF"/>
    <w:rsid w:val="00D35E45"/>
    <w:rsid w:val="00D36351"/>
    <w:rsid w:val="00D36585"/>
    <w:rsid w:val="00D370AA"/>
    <w:rsid w:val="00D374C5"/>
    <w:rsid w:val="00D37636"/>
    <w:rsid w:val="00D37E25"/>
    <w:rsid w:val="00D37E69"/>
    <w:rsid w:val="00D4035E"/>
    <w:rsid w:val="00D41CC2"/>
    <w:rsid w:val="00D41FC3"/>
    <w:rsid w:val="00D42F89"/>
    <w:rsid w:val="00D43D7B"/>
    <w:rsid w:val="00D4400A"/>
    <w:rsid w:val="00D443F4"/>
    <w:rsid w:val="00D445A9"/>
    <w:rsid w:val="00D44EC6"/>
    <w:rsid w:val="00D4581D"/>
    <w:rsid w:val="00D468F5"/>
    <w:rsid w:val="00D46E68"/>
    <w:rsid w:val="00D46F4E"/>
    <w:rsid w:val="00D46FB2"/>
    <w:rsid w:val="00D4702F"/>
    <w:rsid w:val="00D47344"/>
    <w:rsid w:val="00D47366"/>
    <w:rsid w:val="00D47EE4"/>
    <w:rsid w:val="00D50373"/>
    <w:rsid w:val="00D51AF4"/>
    <w:rsid w:val="00D51D48"/>
    <w:rsid w:val="00D51DBB"/>
    <w:rsid w:val="00D529AF"/>
    <w:rsid w:val="00D52AC5"/>
    <w:rsid w:val="00D52F19"/>
    <w:rsid w:val="00D530ED"/>
    <w:rsid w:val="00D5377F"/>
    <w:rsid w:val="00D5383E"/>
    <w:rsid w:val="00D53FA9"/>
    <w:rsid w:val="00D54D49"/>
    <w:rsid w:val="00D5508C"/>
    <w:rsid w:val="00D550CF"/>
    <w:rsid w:val="00D552B5"/>
    <w:rsid w:val="00D55449"/>
    <w:rsid w:val="00D5567E"/>
    <w:rsid w:val="00D557D8"/>
    <w:rsid w:val="00D56647"/>
    <w:rsid w:val="00D56B6A"/>
    <w:rsid w:val="00D56C67"/>
    <w:rsid w:val="00D56ED4"/>
    <w:rsid w:val="00D56F5A"/>
    <w:rsid w:val="00D56F85"/>
    <w:rsid w:val="00D576FC"/>
    <w:rsid w:val="00D57C5C"/>
    <w:rsid w:val="00D6159E"/>
    <w:rsid w:val="00D620B9"/>
    <w:rsid w:val="00D629FE"/>
    <w:rsid w:val="00D62C53"/>
    <w:rsid w:val="00D632B5"/>
    <w:rsid w:val="00D634D2"/>
    <w:rsid w:val="00D63E7B"/>
    <w:rsid w:val="00D6486C"/>
    <w:rsid w:val="00D655AE"/>
    <w:rsid w:val="00D65619"/>
    <w:rsid w:val="00D65B40"/>
    <w:rsid w:val="00D66775"/>
    <w:rsid w:val="00D67A22"/>
    <w:rsid w:val="00D70210"/>
    <w:rsid w:val="00D70E2D"/>
    <w:rsid w:val="00D71013"/>
    <w:rsid w:val="00D71488"/>
    <w:rsid w:val="00D71695"/>
    <w:rsid w:val="00D7218C"/>
    <w:rsid w:val="00D724E8"/>
    <w:rsid w:val="00D72891"/>
    <w:rsid w:val="00D72900"/>
    <w:rsid w:val="00D7318F"/>
    <w:rsid w:val="00D753E4"/>
    <w:rsid w:val="00D75432"/>
    <w:rsid w:val="00D7692A"/>
    <w:rsid w:val="00D76C25"/>
    <w:rsid w:val="00D76EFC"/>
    <w:rsid w:val="00D77131"/>
    <w:rsid w:val="00D772B6"/>
    <w:rsid w:val="00D820F5"/>
    <w:rsid w:val="00D82159"/>
    <w:rsid w:val="00D8216C"/>
    <w:rsid w:val="00D82C8A"/>
    <w:rsid w:val="00D82C97"/>
    <w:rsid w:val="00D82ED1"/>
    <w:rsid w:val="00D83B97"/>
    <w:rsid w:val="00D84DEE"/>
    <w:rsid w:val="00D85C76"/>
    <w:rsid w:val="00D85E38"/>
    <w:rsid w:val="00D86319"/>
    <w:rsid w:val="00D870EC"/>
    <w:rsid w:val="00D8719F"/>
    <w:rsid w:val="00D874D5"/>
    <w:rsid w:val="00D875BE"/>
    <w:rsid w:val="00D8764A"/>
    <w:rsid w:val="00D90ED9"/>
    <w:rsid w:val="00D918FC"/>
    <w:rsid w:val="00D919CB"/>
    <w:rsid w:val="00D91F85"/>
    <w:rsid w:val="00D9204C"/>
    <w:rsid w:val="00D9282F"/>
    <w:rsid w:val="00D93808"/>
    <w:rsid w:val="00D93C79"/>
    <w:rsid w:val="00D94236"/>
    <w:rsid w:val="00D943D8"/>
    <w:rsid w:val="00D94467"/>
    <w:rsid w:val="00D9526A"/>
    <w:rsid w:val="00D95411"/>
    <w:rsid w:val="00D9557B"/>
    <w:rsid w:val="00D957AC"/>
    <w:rsid w:val="00D95D4D"/>
    <w:rsid w:val="00DA2297"/>
    <w:rsid w:val="00DA230B"/>
    <w:rsid w:val="00DA2ACB"/>
    <w:rsid w:val="00DA3890"/>
    <w:rsid w:val="00DA3D0E"/>
    <w:rsid w:val="00DA3F10"/>
    <w:rsid w:val="00DA4306"/>
    <w:rsid w:val="00DA45CB"/>
    <w:rsid w:val="00DA46D1"/>
    <w:rsid w:val="00DA4C6A"/>
    <w:rsid w:val="00DA52A1"/>
    <w:rsid w:val="00DA5B76"/>
    <w:rsid w:val="00DA5D02"/>
    <w:rsid w:val="00DA5F18"/>
    <w:rsid w:val="00DA5FE0"/>
    <w:rsid w:val="00DA60F2"/>
    <w:rsid w:val="00DA678D"/>
    <w:rsid w:val="00DB008C"/>
    <w:rsid w:val="00DB0977"/>
    <w:rsid w:val="00DB11DB"/>
    <w:rsid w:val="00DB20C1"/>
    <w:rsid w:val="00DB22DC"/>
    <w:rsid w:val="00DB2990"/>
    <w:rsid w:val="00DB35D6"/>
    <w:rsid w:val="00DB3942"/>
    <w:rsid w:val="00DB3ACF"/>
    <w:rsid w:val="00DB42F2"/>
    <w:rsid w:val="00DB4C41"/>
    <w:rsid w:val="00DB4E8D"/>
    <w:rsid w:val="00DB6D3E"/>
    <w:rsid w:val="00DB7A0F"/>
    <w:rsid w:val="00DC01BC"/>
    <w:rsid w:val="00DC0BFC"/>
    <w:rsid w:val="00DC0E74"/>
    <w:rsid w:val="00DC21A3"/>
    <w:rsid w:val="00DC262D"/>
    <w:rsid w:val="00DC27A2"/>
    <w:rsid w:val="00DC2B03"/>
    <w:rsid w:val="00DC3B56"/>
    <w:rsid w:val="00DC56C3"/>
    <w:rsid w:val="00DC5916"/>
    <w:rsid w:val="00DC5B5F"/>
    <w:rsid w:val="00DC5C86"/>
    <w:rsid w:val="00DC6883"/>
    <w:rsid w:val="00DC751F"/>
    <w:rsid w:val="00DC7E4F"/>
    <w:rsid w:val="00DD1037"/>
    <w:rsid w:val="00DD187E"/>
    <w:rsid w:val="00DD1D86"/>
    <w:rsid w:val="00DD22B9"/>
    <w:rsid w:val="00DD25FF"/>
    <w:rsid w:val="00DD347F"/>
    <w:rsid w:val="00DD3C17"/>
    <w:rsid w:val="00DD44D1"/>
    <w:rsid w:val="00DD6238"/>
    <w:rsid w:val="00DD6245"/>
    <w:rsid w:val="00DD6B06"/>
    <w:rsid w:val="00DE0C29"/>
    <w:rsid w:val="00DE0D5F"/>
    <w:rsid w:val="00DE0E68"/>
    <w:rsid w:val="00DE224D"/>
    <w:rsid w:val="00DE27DE"/>
    <w:rsid w:val="00DE2AF6"/>
    <w:rsid w:val="00DE3037"/>
    <w:rsid w:val="00DE3E10"/>
    <w:rsid w:val="00DE4063"/>
    <w:rsid w:val="00DE421C"/>
    <w:rsid w:val="00DE4A21"/>
    <w:rsid w:val="00DE535F"/>
    <w:rsid w:val="00DE6CC3"/>
    <w:rsid w:val="00DE6DBF"/>
    <w:rsid w:val="00DE718A"/>
    <w:rsid w:val="00DF0239"/>
    <w:rsid w:val="00DF0257"/>
    <w:rsid w:val="00DF0265"/>
    <w:rsid w:val="00DF0903"/>
    <w:rsid w:val="00DF1698"/>
    <w:rsid w:val="00DF1A89"/>
    <w:rsid w:val="00DF1F63"/>
    <w:rsid w:val="00DF29E1"/>
    <w:rsid w:val="00DF2CC2"/>
    <w:rsid w:val="00DF4DDB"/>
    <w:rsid w:val="00DF5EA4"/>
    <w:rsid w:val="00DF7A53"/>
    <w:rsid w:val="00E009F7"/>
    <w:rsid w:val="00E010C4"/>
    <w:rsid w:val="00E011E0"/>
    <w:rsid w:val="00E02026"/>
    <w:rsid w:val="00E02735"/>
    <w:rsid w:val="00E02EF2"/>
    <w:rsid w:val="00E032DE"/>
    <w:rsid w:val="00E0416B"/>
    <w:rsid w:val="00E041B9"/>
    <w:rsid w:val="00E04235"/>
    <w:rsid w:val="00E0427F"/>
    <w:rsid w:val="00E04388"/>
    <w:rsid w:val="00E04422"/>
    <w:rsid w:val="00E0444C"/>
    <w:rsid w:val="00E04D13"/>
    <w:rsid w:val="00E0543A"/>
    <w:rsid w:val="00E05AA8"/>
    <w:rsid w:val="00E05B3F"/>
    <w:rsid w:val="00E06A8F"/>
    <w:rsid w:val="00E06C76"/>
    <w:rsid w:val="00E075B7"/>
    <w:rsid w:val="00E07F21"/>
    <w:rsid w:val="00E1000D"/>
    <w:rsid w:val="00E11BA4"/>
    <w:rsid w:val="00E12099"/>
    <w:rsid w:val="00E129FB"/>
    <w:rsid w:val="00E12B05"/>
    <w:rsid w:val="00E131AF"/>
    <w:rsid w:val="00E13BF7"/>
    <w:rsid w:val="00E141F2"/>
    <w:rsid w:val="00E14F8B"/>
    <w:rsid w:val="00E15B22"/>
    <w:rsid w:val="00E16833"/>
    <w:rsid w:val="00E16B70"/>
    <w:rsid w:val="00E179FB"/>
    <w:rsid w:val="00E17F7E"/>
    <w:rsid w:val="00E201A9"/>
    <w:rsid w:val="00E20492"/>
    <w:rsid w:val="00E235AE"/>
    <w:rsid w:val="00E24060"/>
    <w:rsid w:val="00E24475"/>
    <w:rsid w:val="00E24AB0"/>
    <w:rsid w:val="00E253D1"/>
    <w:rsid w:val="00E255B1"/>
    <w:rsid w:val="00E25AE5"/>
    <w:rsid w:val="00E26847"/>
    <w:rsid w:val="00E300A8"/>
    <w:rsid w:val="00E30626"/>
    <w:rsid w:val="00E30C9B"/>
    <w:rsid w:val="00E31570"/>
    <w:rsid w:val="00E3246D"/>
    <w:rsid w:val="00E32496"/>
    <w:rsid w:val="00E32650"/>
    <w:rsid w:val="00E32A88"/>
    <w:rsid w:val="00E334D1"/>
    <w:rsid w:val="00E33C30"/>
    <w:rsid w:val="00E34939"/>
    <w:rsid w:val="00E35B1A"/>
    <w:rsid w:val="00E365BF"/>
    <w:rsid w:val="00E36A2C"/>
    <w:rsid w:val="00E3745B"/>
    <w:rsid w:val="00E37C99"/>
    <w:rsid w:val="00E37DAF"/>
    <w:rsid w:val="00E41144"/>
    <w:rsid w:val="00E41210"/>
    <w:rsid w:val="00E418BE"/>
    <w:rsid w:val="00E41A4B"/>
    <w:rsid w:val="00E4236C"/>
    <w:rsid w:val="00E42729"/>
    <w:rsid w:val="00E43E07"/>
    <w:rsid w:val="00E44B4A"/>
    <w:rsid w:val="00E44FAA"/>
    <w:rsid w:val="00E460F9"/>
    <w:rsid w:val="00E471D9"/>
    <w:rsid w:val="00E50193"/>
    <w:rsid w:val="00E50596"/>
    <w:rsid w:val="00E5155A"/>
    <w:rsid w:val="00E51AF0"/>
    <w:rsid w:val="00E523D2"/>
    <w:rsid w:val="00E52939"/>
    <w:rsid w:val="00E53711"/>
    <w:rsid w:val="00E5377C"/>
    <w:rsid w:val="00E53C11"/>
    <w:rsid w:val="00E53D81"/>
    <w:rsid w:val="00E54A08"/>
    <w:rsid w:val="00E55038"/>
    <w:rsid w:val="00E559B1"/>
    <w:rsid w:val="00E55AC1"/>
    <w:rsid w:val="00E55B95"/>
    <w:rsid w:val="00E55EDF"/>
    <w:rsid w:val="00E56349"/>
    <w:rsid w:val="00E565E8"/>
    <w:rsid w:val="00E56936"/>
    <w:rsid w:val="00E57296"/>
    <w:rsid w:val="00E5771A"/>
    <w:rsid w:val="00E57A5C"/>
    <w:rsid w:val="00E57B90"/>
    <w:rsid w:val="00E57C14"/>
    <w:rsid w:val="00E60EA5"/>
    <w:rsid w:val="00E6171E"/>
    <w:rsid w:val="00E6196D"/>
    <w:rsid w:val="00E61A32"/>
    <w:rsid w:val="00E62F7F"/>
    <w:rsid w:val="00E633F0"/>
    <w:rsid w:val="00E63547"/>
    <w:rsid w:val="00E63711"/>
    <w:rsid w:val="00E642B8"/>
    <w:rsid w:val="00E64595"/>
    <w:rsid w:val="00E65A53"/>
    <w:rsid w:val="00E662CF"/>
    <w:rsid w:val="00E66A40"/>
    <w:rsid w:val="00E66D2B"/>
    <w:rsid w:val="00E672AD"/>
    <w:rsid w:val="00E676C7"/>
    <w:rsid w:val="00E67CEB"/>
    <w:rsid w:val="00E700DB"/>
    <w:rsid w:val="00E70290"/>
    <w:rsid w:val="00E70FF2"/>
    <w:rsid w:val="00E71E70"/>
    <w:rsid w:val="00E7241A"/>
    <w:rsid w:val="00E72670"/>
    <w:rsid w:val="00E72787"/>
    <w:rsid w:val="00E72D05"/>
    <w:rsid w:val="00E741FF"/>
    <w:rsid w:val="00E75E25"/>
    <w:rsid w:val="00E766DC"/>
    <w:rsid w:val="00E77AC8"/>
    <w:rsid w:val="00E8091D"/>
    <w:rsid w:val="00E81255"/>
    <w:rsid w:val="00E8152F"/>
    <w:rsid w:val="00E81A9B"/>
    <w:rsid w:val="00E8254F"/>
    <w:rsid w:val="00E8383D"/>
    <w:rsid w:val="00E841D4"/>
    <w:rsid w:val="00E84903"/>
    <w:rsid w:val="00E8582C"/>
    <w:rsid w:val="00E858AD"/>
    <w:rsid w:val="00E85C31"/>
    <w:rsid w:val="00E863C7"/>
    <w:rsid w:val="00E867F5"/>
    <w:rsid w:val="00E87452"/>
    <w:rsid w:val="00E877DE"/>
    <w:rsid w:val="00E877F2"/>
    <w:rsid w:val="00E87A30"/>
    <w:rsid w:val="00E87BC7"/>
    <w:rsid w:val="00E900C3"/>
    <w:rsid w:val="00E90B55"/>
    <w:rsid w:val="00E90EB0"/>
    <w:rsid w:val="00E90F8D"/>
    <w:rsid w:val="00E90FAD"/>
    <w:rsid w:val="00E9102D"/>
    <w:rsid w:val="00E91155"/>
    <w:rsid w:val="00E91402"/>
    <w:rsid w:val="00E91D21"/>
    <w:rsid w:val="00E926D9"/>
    <w:rsid w:val="00E9281B"/>
    <w:rsid w:val="00E93165"/>
    <w:rsid w:val="00E93A52"/>
    <w:rsid w:val="00E95562"/>
    <w:rsid w:val="00E957D9"/>
    <w:rsid w:val="00E95960"/>
    <w:rsid w:val="00E95D0F"/>
    <w:rsid w:val="00E97210"/>
    <w:rsid w:val="00EA01CD"/>
    <w:rsid w:val="00EA0785"/>
    <w:rsid w:val="00EA0A9C"/>
    <w:rsid w:val="00EA1D5C"/>
    <w:rsid w:val="00EA1DA2"/>
    <w:rsid w:val="00EA20CC"/>
    <w:rsid w:val="00EA21C0"/>
    <w:rsid w:val="00EA22CB"/>
    <w:rsid w:val="00EA259D"/>
    <w:rsid w:val="00EA2674"/>
    <w:rsid w:val="00EA2ED3"/>
    <w:rsid w:val="00EA304F"/>
    <w:rsid w:val="00EA3CA4"/>
    <w:rsid w:val="00EA4569"/>
    <w:rsid w:val="00EA462B"/>
    <w:rsid w:val="00EA4FEE"/>
    <w:rsid w:val="00EA54EF"/>
    <w:rsid w:val="00EA6273"/>
    <w:rsid w:val="00EA6A16"/>
    <w:rsid w:val="00EA6C02"/>
    <w:rsid w:val="00EA782C"/>
    <w:rsid w:val="00EA7AD5"/>
    <w:rsid w:val="00EB0030"/>
    <w:rsid w:val="00EB021E"/>
    <w:rsid w:val="00EB0961"/>
    <w:rsid w:val="00EB109A"/>
    <w:rsid w:val="00EB1C09"/>
    <w:rsid w:val="00EB1C77"/>
    <w:rsid w:val="00EB2A58"/>
    <w:rsid w:val="00EB3106"/>
    <w:rsid w:val="00EB38A1"/>
    <w:rsid w:val="00EB3AA1"/>
    <w:rsid w:val="00EB4150"/>
    <w:rsid w:val="00EB4829"/>
    <w:rsid w:val="00EB4A9A"/>
    <w:rsid w:val="00EB4D4A"/>
    <w:rsid w:val="00EB4DC1"/>
    <w:rsid w:val="00EB5160"/>
    <w:rsid w:val="00EB542D"/>
    <w:rsid w:val="00EB5D27"/>
    <w:rsid w:val="00EB5E08"/>
    <w:rsid w:val="00EB6482"/>
    <w:rsid w:val="00EB6899"/>
    <w:rsid w:val="00EB77A5"/>
    <w:rsid w:val="00EC0BF3"/>
    <w:rsid w:val="00EC1E4F"/>
    <w:rsid w:val="00EC3846"/>
    <w:rsid w:val="00EC3DBE"/>
    <w:rsid w:val="00EC3F02"/>
    <w:rsid w:val="00EC47A2"/>
    <w:rsid w:val="00EC4A7E"/>
    <w:rsid w:val="00EC652C"/>
    <w:rsid w:val="00EC65AB"/>
    <w:rsid w:val="00EC680A"/>
    <w:rsid w:val="00EC6899"/>
    <w:rsid w:val="00EC7895"/>
    <w:rsid w:val="00ED0093"/>
    <w:rsid w:val="00ED0A53"/>
    <w:rsid w:val="00ED13D5"/>
    <w:rsid w:val="00ED2A24"/>
    <w:rsid w:val="00ED2EB1"/>
    <w:rsid w:val="00ED3998"/>
    <w:rsid w:val="00ED4093"/>
    <w:rsid w:val="00ED4398"/>
    <w:rsid w:val="00ED4649"/>
    <w:rsid w:val="00ED50AC"/>
    <w:rsid w:val="00ED51E0"/>
    <w:rsid w:val="00ED5866"/>
    <w:rsid w:val="00ED6198"/>
    <w:rsid w:val="00ED6278"/>
    <w:rsid w:val="00ED74DA"/>
    <w:rsid w:val="00ED797F"/>
    <w:rsid w:val="00EE0233"/>
    <w:rsid w:val="00EE14B9"/>
    <w:rsid w:val="00EE1615"/>
    <w:rsid w:val="00EE1678"/>
    <w:rsid w:val="00EE1B0D"/>
    <w:rsid w:val="00EE259F"/>
    <w:rsid w:val="00EE391C"/>
    <w:rsid w:val="00EE3B12"/>
    <w:rsid w:val="00EE3D90"/>
    <w:rsid w:val="00EE48CC"/>
    <w:rsid w:val="00EE4DE6"/>
    <w:rsid w:val="00EE5DE6"/>
    <w:rsid w:val="00EE7AA7"/>
    <w:rsid w:val="00EF01F4"/>
    <w:rsid w:val="00EF08C1"/>
    <w:rsid w:val="00EF098B"/>
    <w:rsid w:val="00EF13E4"/>
    <w:rsid w:val="00EF17A3"/>
    <w:rsid w:val="00EF3F79"/>
    <w:rsid w:val="00EF4E0D"/>
    <w:rsid w:val="00EF6531"/>
    <w:rsid w:val="00EF6981"/>
    <w:rsid w:val="00EF6BA4"/>
    <w:rsid w:val="00EF6CAB"/>
    <w:rsid w:val="00EF6F12"/>
    <w:rsid w:val="00EF6FBB"/>
    <w:rsid w:val="00EF7517"/>
    <w:rsid w:val="00F00B6C"/>
    <w:rsid w:val="00F00E5F"/>
    <w:rsid w:val="00F013B2"/>
    <w:rsid w:val="00F02981"/>
    <w:rsid w:val="00F02C01"/>
    <w:rsid w:val="00F031A9"/>
    <w:rsid w:val="00F03A0D"/>
    <w:rsid w:val="00F03A7B"/>
    <w:rsid w:val="00F04A75"/>
    <w:rsid w:val="00F052F2"/>
    <w:rsid w:val="00F06149"/>
    <w:rsid w:val="00F06391"/>
    <w:rsid w:val="00F06655"/>
    <w:rsid w:val="00F066EF"/>
    <w:rsid w:val="00F07A25"/>
    <w:rsid w:val="00F07E0D"/>
    <w:rsid w:val="00F103B1"/>
    <w:rsid w:val="00F1173A"/>
    <w:rsid w:val="00F127B2"/>
    <w:rsid w:val="00F13CB3"/>
    <w:rsid w:val="00F13E9F"/>
    <w:rsid w:val="00F14201"/>
    <w:rsid w:val="00F15A59"/>
    <w:rsid w:val="00F16A1A"/>
    <w:rsid w:val="00F16DF2"/>
    <w:rsid w:val="00F17342"/>
    <w:rsid w:val="00F20382"/>
    <w:rsid w:val="00F20CA8"/>
    <w:rsid w:val="00F20E86"/>
    <w:rsid w:val="00F21E62"/>
    <w:rsid w:val="00F224EC"/>
    <w:rsid w:val="00F23155"/>
    <w:rsid w:val="00F23F59"/>
    <w:rsid w:val="00F2557D"/>
    <w:rsid w:val="00F256E8"/>
    <w:rsid w:val="00F2608F"/>
    <w:rsid w:val="00F27F21"/>
    <w:rsid w:val="00F308F1"/>
    <w:rsid w:val="00F30F08"/>
    <w:rsid w:val="00F31BCA"/>
    <w:rsid w:val="00F3214D"/>
    <w:rsid w:val="00F3314C"/>
    <w:rsid w:val="00F34483"/>
    <w:rsid w:val="00F350D8"/>
    <w:rsid w:val="00F36673"/>
    <w:rsid w:val="00F3739B"/>
    <w:rsid w:val="00F37D2E"/>
    <w:rsid w:val="00F4034E"/>
    <w:rsid w:val="00F411CD"/>
    <w:rsid w:val="00F421DB"/>
    <w:rsid w:val="00F424DB"/>
    <w:rsid w:val="00F43368"/>
    <w:rsid w:val="00F436B8"/>
    <w:rsid w:val="00F4392E"/>
    <w:rsid w:val="00F444F6"/>
    <w:rsid w:val="00F45C15"/>
    <w:rsid w:val="00F45CF1"/>
    <w:rsid w:val="00F4611B"/>
    <w:rsid w:val="00F46797"/>
    <w:rsid w:val="00F46FA8"/>
    <w:rsid w:val="00F47CC1"/>
    <w:rsid w:val="00F47FF1"/>
    <w:rsid w:val="00F50563"/>
    <w:rsid w:val="00F50598"/>
    <w:rsid w:val="00F508F5"/>
    <w:rsid w:val="00F50CA6"/>
    <w:rsid w:val="00F51944"/>
    <w:rsid w:val="00F5295F"/>
    <w:rsid w:val="00F53041"/>
    <w:rsid w:val="00F531EF"/>
    <w:rsid w:val="00F534B1"/>
    <w:rsid w:val="00F535FF"/>
    <w:rsid w:val="00F540F2"/>
    <w:rsid w:val="00F54147"/>
    <w:rsid w:val="00F55418"/>
    <w:rsid w:val="00F55A6A"/>
    <w:rsid w:val="00F56559"/>
    <w:rsid w:val="00F569B6"/>
    <w:rsid w:val="00F56DCA"/>
    <w:rsid w:val="00F57AAE"/>
    <w:rsid w:val="00F605AB"/>
    <w:rsid w:val="00F616FE"/>
    <w:rsid w:val="00F62030"/>
    <w:rsid w:val="00F62151"/>
    <w:rsid w:val="00F625DF"/>
    <w:rsid w:val="00F6356C"/>
    <w:rsid w:val="00F637B8"/>
    <w:rsid w:val="00F63804"/>
    <w:rsid w:val="00F63984"/>
    <w:rsid w:val="00F64AA0"/>
    <w:rsid w:val="00F65041"/>
    <w:rsid w:val="00F66033"/>
    <w:rsid w:val="00F67926"/>
    <w:rsid w:val="00F67CF1"/>
    <w:rsid w:val="00F67D23"/>
    <w:rsid w:val="00F70CF5"/>
    <w:rsid w:val="00F70DB8"/>
    <w:rsid w:val="00F71067"/>
    <w:rsid w:val="00F712F6"/>
    <w:rsid w:val="00F71504"/>
    <w:rsid w:val="00F717A4"/>
    <w:rsid w:val="00F71BB6"/>
    <w:rsid w:val="00F73A96"/>
    <w:rsid w:val="00F744D6"/>
    <w:rsid w:val="00F744DD"/>
    <w:rsid w:val="00F74DA6"/>
    <w:rsid w:val="00F75756"/>
    <w:rsid w:val="00F75771"/>
    <w:rsid w:val="00F75B19"/>
    <w:rsid w:val="00F75C56"/>
    <w:rsid w:val="00F75D76"/>
    <w:rsid w:val="00F7607A"/>
    <w:rsid w:val="00F76BD4"/>
    <w:rsid w:val="00F77096"/>
    <w:rsid w:val="00F777AD"/>
    <w:rsid w:val="00F80061"/>
    <w:rsid w:val="00F801FA"/>
    <w:rsid w:val="00F80D41"/>
    <w:rsid w:val="00F8159A"/>
    <w:rsid w:val="00F826E2"/>
    <w:rsid w:val="00F8279D"/>
    <w:rsid w:val="00F82886"/>
    <w:rsid w:val="00F82950"/>
    <w:rsid w:val="00F82C9C"/>
    <w:rsid w:val="00F8386E"/>
    <w:rsid w:val="00F83CF3"/>
    <w:rsid w:val="00F844F8"/>
    <w:rsid w:val="00F84F72"/>
    <w:rsid w:val="00F8544E"/>
    <w:rsid w:val="00F85C90"/>
    <w:rsid w:val="00F86150"/>
    <w:rsid w:val="00F861FB"/>
    <w:rsid w:val="00F8655D"/>
    <w:rsid w:val="00F86AAE"/>
    <w:rsid w:val="00F8750E"/>
    <w:rsid w:val="00F87A81"/>
    <w:rsid w:val="00F903AC"/>
    <w:rsid w:val="00F90612"/>
    <w:rsid w:val="00F90F03"/>
    <w:rsid w:val="00F91874"/>
    <w:rsid w:val="00F91B8A"/>
    <w:rsid w:val="00F91F56"/>
    <w:rsid w:val="00F94E91"/>
    <w:rsid w:val="00F960FA"/>
    <w:rsid w:val="00F96398"/>
    <w:rsid w:val="00F966A3"/>
    <w:rsid w:val="00F9686E"/>
    <w:rsid w:val="00F96B45"/>
    <w:rsid w:val="00F96E9D"/>
    <w:rsid w:val="00F97F4D"/>
    <w:rsid w:val="00FA03F9"/>
    <w:rsid w:val="00FA0957"/>
    <w:rsid w:val="00FA16F2"/>
    <w:rsid w:val="00FA2248"/>
    <w:rsid w:val="00FA298E"/>
    <w:rsid w:val="00FA3296"/>
    <w:rsid w:val="00FA365C"/>
    <w:rsid w:val="00FA481B"/>
    <w:rsid w:val="00FA484C"/>
    <w:rsid w:val="00FA57CC"/>
    <w:rsid w:val="00FA627B"/>
    <w:rsid w:val="00FA6382"/>
    <w:rsid w:val="00FA65BE"/>
    <w:rsid w:val="00FA67B5"/>
    <w:rsid w:val="00FA7016"/>
    <w:rsid w:val="00FA71F3"/>
    <w:rsid w:val="00FA76E2"/>
    <w:rsid w:val="00FA7ED7"/>
    <w:rsid w:val="00FB017F"/>
    <w:rsid w:val="00FB08FB"/>
    <w:rsid w:val="00FB10A8"/>
    <w:rsid w:val="00FB2412"/>
    <w:rsid w:val="00FB27A8"/>
    <w:rsid w:val="00FB29F5"/>
    <w:rsid w:val="00FB2A5F"/>
    <w:rsid w:val="00FB2BC5"/>
    <w:rsid w:val="00FB3354"/>
    <w:rsid w:val="00FB33AD"/>
    <w:rsid w:val="00FB438E"/>
    <w:rsid w:val="00FB5AE1"/>
    <w:rsid w:val="00FB60CA"/>
    <w:rsid w:val="00FB693F"/>
    <w:rsid w:val="00FB7418"/>
    <w:rsid w:val="00FC1AA2"/>
    <w:rsid w:val="00FC2E9D"/>
    <w:rsid w:val="00FC2F99"/>
    <w:rsid w:val="00FC3BF6"/>
    <w:rsid w:val="00FC44E5"/>
    <w:rsid w:val="00FC46D6"/>
    <w:rsid w:val="00FC63A5"/>
    <w:rsid w:val="00FC6C15"/>
    <w:rsid w:val="00FC7573"/>
    <w:rsid w:val="00FC757C"/>
    <w:rsid w:val="00FC7645"/>
    <w:rsid w:val="00FC7667"/>
    <w:rsid w:val="00FC7E46"/>
    <w:rsid w:val="00FD078D"/>
    <w:rsid w:val="00FD1500"/>
    <w:rsid w:val="00FD1C28"/>
    <w:rsid w:val="00FD2260"/>
    <w:rsid w:val="00FD27AB"/>
    <w:rsid w:val="00FD43EA"/>
    <w:rsid w:val="00FD4531"/>
    <w:rsid w:val="00FD4730"/>
    <w:rsid w:val="00FD5285"/>
    <w:rsid w:val="00FD5AD3"/>
    <w:rsid w:val="00FD6999"/>
    <w:rsid w:val="00FD6E0D"/>
    <w:rsid w:val="00FD751E"/>
    <w:rsid w:val="00FE04BB"/>
    <w:rsid w:val="00FE0639"/>
    <w:rsid w:val="00FE0689"/>
    <w:rsid w:val="00FE086E"/>
    <w:rsid w:val="00FE0D82"/>
    <w:rsid w:val="00FE23F2"/>
    <w:rsid w:val="00FE29CA"/>
    <w:rsid w:val="00FE37B1"/>
    <w:rsid w:val="00FE3D1C"/>
    <w:rsid w:val="00FE54C4"/>
    <w:rsid w:val="00FE54E9"/>
    <w:rsid w:val="00FE5A00"/>
    <w:rsid w:val="00FE5BF5"/>
    <w:rsid w:val="00FE6809"/>
    <w:rsid w:val="00FE6B6F"/>
    <w:rsid w:val="00FE7AF9"/>
    <w:rsid w:val="00FE7DC4"/>
    <w:rsid w:val="00FE7ECD"/>
    <w:rsid w:val="00FF21A5"/>
    <w:rsid w:val="00FF451B"/>
    <w:rsid w:val="00FF475C"/>
    <w:rsid w:val="00FF4858"/>
    <w:rsid w:val="00FF4EE2"/>
    <w:rsid w:val="00FF555D"/>
    <w:rsid w:val="00FF6504"/>
    <w:rsid w:val="00FF675C"/>
    <w:rsid w:val="00FF6C10"/>
    <w:rsid w:val="00FF7A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F34AEF"/>
  <w15:docId w15:val="{BF8B5BB0-BEB9-45C4-8E15-79A4D8A0D0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before="200"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lsdException w:name="heading 3" w:semiHidden="1" w:uiPriority="2" w:unhideWhenUsed="1"/>
    <w:lsdException w:name="heading 4" w:semiHidden="1" w:uiPriority="3" w:unhideWhenUsed="1"/>
    <w:lsdException w:name="heading 5" w:semiHidden="1" w:uiPriority="4" w:unhideWhenUsed="1"/>
    <w:lsdException w:name="heading 6" w:semiHidden="1" w:uiPriority="0" w:unhideWhenUsed="1"/>
    <w:lsdException w:name="heading 7" w:semiHidden="1" w:uiPriority="6" w:unhideWhenUsed="1"/>
    <w:lsdException w:name="heading 8" w:semiHidden="1" w:uiPriority="7" w:unhideWhenUsed="1"/>
    <w:lsdException w:name="heading 9" w:semiHidden="1" w:uiPriority="8" w:unhideWhenUsed="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iPriority="0" w:unhideWhenUsed="1"/>
    <w:lsdException w:name="envelope address" w:semiHidden="1" w:uiPriority="0" w:unhideWhenUsed="1"/>
    <w:lsdException w:name="envelope return" w:semiHidden="1" w:uiPriority="0"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iPriority="0" w:unhideWhenUsed="1"/>
    <w:lsdException w:name="macro" w:semiHidden="1" w:uiPriority="0" w:unhideWhenUsed="1"/>
    <w:lsdException w:name="toa heading" w:semiHidden="1" w:uiPriority="0"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iPriority="0" w:unhideWhenUsed="1"/>
    <w:lsdException w:name="Signature" w:semiHidden="1" w:uiPriority="0"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iPriority="0" w:unhideWhenUsed="1"/>
    <w:lsdException w:name="Date" w:semiHidden="1" w:uiPriority="0" w:unhideWhenUsed="1"/>
    <w:lsdException w:name="Body Text First Indent" w:semiHidden="1" w:uiPriority="0" w:unhideWhenUsed="1"/>
    <w:lsdException w:name="Body Text First Indent 2" w:semiHidden="1" w:uiPriority="0" w:unhideWhenUsed="1"/>
    <w:lsdException w:name="Note Heading" w:semiHidden="1" w:uiPriority="0"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iPriority="0"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iPriority="0" w:unhideWhenUsed="1"/>
    <w:lsdException w:name="HTML Cite" w:semiHidden="1" w:unhideWhenUsed="1"/>
    <w:lsdException w:name="HTML Code" w:semiHidden="1" w:unhideWhenUsed="1"/>
    <w:lsdException w:name="HTML Definition" w:semiHidden="1" w:unhideWhenUsed="1"/>
    <w:lsdException w:name="HTML Keyboard" w:semiHidden="1" w:uiPriority="0"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7358"/>
    <w:rPr>
      <w:sz w:val="20"/>
      <w:szCs w:val="20"/>
    </w:rPr>
  </w:style>
  <w:style w:type="paragraph" w:styleId="Heading1">
    <w:name w:val="heading 1"/>
    <w:aliases w:val="Title_1,CROMS_Heading 1"/>
    <w:basedOn w:val="Normal"/>
    <w:next w:val="Normal"/>
    <w:link w:val="Heading1Char"/>
    <w:qFormat/>
    <w:rsid w:val="00105F3B"/>
    <w:pPr>
      <w:numPr>
        <w:numId w:val="48"/>
      </w:numPr>
      <w:pBdr>
        <w:top w:val="single" w:sz="24" w:space="0" w:color="4F81BD" w:themeColor="accent1"/>
        <w:left w:val="single" w:sz="24" w:space="0" w:color="4F81BD" w:themeColor="accent1"/>
        <w:bottom w:val="single" w:sz="24" w:space="0" w:color="4F81BD" w:themeColor="accent1"/>
        <w:right w:val="single" w:sz="24" w:space="0" w:color="4F81BD" w:themeColor="accent1"/>
      </w:pBdr>
      <w:shd w:val="clear" w:color="auto" w:fill="4F81BD" w:themeFill="accent1"/>
      <w:spacing w:after="0"/>
      <w:outlineLvl w:val="0"/>
    </w:pPr>
    <w:rPr>
      <w:b/>
      <w:bCs/>
      <w:caps/>
      <w:color w:val="FFFFFF" w:themeColor="background1"/>
      <w:spacing w:val="15"/>
      <w:sz w:val="22"/>
      <w:szCs w:val="22"/>
    </w:rPr>
  </w:style>
  <w:style w:type="paragraph" w:styleId="Heading2">
    <w:name w:val="heading 2"/>
    <w:aliases w:val="CROMS_Heading 2"/>
    <w:basedOn w:val="Normal"/>
    <w:next w:val="Normal"/>
    <w:link w:val="Heading2Char"/>
    <w:unhideWhenUsed/>
    <w:rsid w:val="00105F3B"/>
    <w:pPr>
      <w:numPr>
        <w:ilvl w:val="1"/>
        <w:numId w:val="48"/>
      </w:numPr>
      <w:pBdr>
        <w:top w:val="single" w:sz="24" w:space="0" w:color="DBE5F1" w:themeColor="accent1" w:themeTint="33"/>
        <w:left w:val="single" w:sz="24" w:space="0" w:color="DBE5F1" w:themeColor="accent1" w:themeTint="33"/>
        <w:bottom w:val="single" w:sz="24" w:space="0" w:color="DBE5F1" w:themeColor="accent1" w:themeTint="33"/>
        <w:right w:val="single" w:sz="24" w:space="0" w:color="DBE5F1" w:themeColor="accent1" w:themeTint="33"/>
      </w:pBdr>
      <w:shd w:val="clear" w:color="auto" w:fill="DBE5F1" w:themeFill="accent1" w:themeFillTint="33"/>
      <w:spacing w:after="0"/>
      <w:outlineLvl w:val="1"/>
    </w:pPr>
    <w:rPr>
      <w:caps/>
      <w:spacing w:val="15"/>
      <w:sz w:val="22"/>
      <w:szCs w:val="22"/>
    </w:rPr>
  </w:style>
  <w:style w:type="paragraph" w:styleId="Heading3">
    <w:name w:val="heading 3"/>
    <w:aliases w:val="CROMS_Heading 3"/>
    <w:basedOn w:val="Normal"/>
    <w:next w:val="Normal"/>
    <w:link w:val="Heading3Char"/>
    <w:uiPriority w:val="2"/>
    <w:unhideWhenUsed/>
    <w:rsid w:val="00105F3B"/>
    <w:pPr>
      <w:numPr>
        <w:ilvl w:val="2"/>
        <w:numId w:val="48"/>
      </w:numPr>
      <w:pBdr>
        <w:top w:val="single" w:sz="6" w:space="2" w:color="4F81BD" w:themeColor="accent1"/>
        <w:left w:val="single" w:sz="6" w:space="2" w:color="4F81BD" w:themeColor="accent1"/>
      </w:pBdr>
      <w:spacing w:before="300" w:after="0"/>
      <w:ind w:left="720"/>
      <w:outlineLvl w:val="2"/>
    </w:pPr>
    <w:rPr>
      <w:caps/>
      <w:color w:val="243F60" w:themeColor="accent1" w:themeShade="7F"/>
      <w:spacing w:val="15"/>
      <w:sz w:val="22"/>
      <w:szCs w:val="22"/>
    </w:rPr>
  </w:style>
  <w:style w:type="paragraph" w:styleId="Heading4">
    <w:name w:val="heading 4"/>
    <w:aliases w:val="CROMS_Heading 4"/>
    <w:basedOn w:val="Normal"/>
    <w:next w:val="Normal"/>
    <w:link w:val="Heading4Char"/>
    <w:uiPriority w:val="3"/>
    <w:unhideWhenUsed/>
    <w:rsid w:val="00105F3B"/>
    <w:pPr>
      <w:numPr>
        <w:ilvl w:val="3"/>
        <w:numId w:val="48"/>
      </w:numPr>
      <w:pBdr>
        <w:top w:val="dotted" w:sz="6" w:space="2" w:color="4F81BD" w:themeColor="accent1"/>
        <w:left w:val="dotted" w:sz="6" w:space="2" w:color="4F81BD" w:themeColor="accent1"/>
      </w:pBdr>
      <w:spacing w:before="300" w:after="0"/>
      <w:outlineLvl w:val="3"/>
    </w:pPr>
    <w:rPr>
      <w:caps/>
      <w:color w:val="365F91" w:themeColor="accent1" w:themeShade="BF"/>
      <w:spacing w:val="10"/>
      <w:sz w:val="22"/>
      <w:szCs w:val="22"/>
    </w:rPr>
  </w:style>
  <w:style w:type="paragraph" w:styleId="Heading5">
    <w:name w:val="heading 5"/>
    <w:aliases w:val="CROMS_Heading 5"/>
    <w:basedOn w:val="Normal"/>
    <w:next w:val="Normal"/>
    <w:link w:val="Heading5Char"/>
    <w:uiPriority w:val="4"/>
    <w:unhideWhenUsed/>
    <w:rsid w:val="00105F3B"/>
    <w:pPr>
      <w:numPr>
        <w:ilvl w:val="4"/>
        <w:numId w:val="48"/>
      </w:numPr>
      <w:pBdr>
        <w:bottom w:val="single" w:sz="6" w:space="1" w:color="4F81BD" w:themeColor="accent1"/>
      </w:pBdr>
      <w:spacing w:before="300" w:after="0"/>
      <w:outlineLvl w:val="4"/>
    </w:pPr>
    <w:rPr>
      <w:caps/>
      <w:color w:val="365F91" w:themeColor="accent1" w:themeShade="BF"/>
      <w:spacing w:val="10"/>
      <w:sz w:val="22"/>
      <w:szCs w:val="22"/>
    </w:rPr>
  </w:style>
  <w:style w:type="paragraph" w:styleId="Heading6">
    <w:name w:val="heading 6"/>
    <w:aliases w:val="CROMS_Heading 6"/>
    <w:basedOn w:val="Normal"/>
    <w:next w:val="Normal"/>
    <w:link w:val="Heading6Char"/>
    <w:unhideWhenUsed/>
    <w:rsid w:val="00105F3B"/>
    <w:pPr>
      <w:numPr>
        <w:ilvl w:val="5"/>
        <w:numId w:val="48"/>
      </w:numPr>
      <w:pBdr>
        <w:bottom w:val="dotted" w:sz="6" w:space="1" w:color="4F81BD" w:themeColor="accent1"/>
      </w:pBdr>
      <w:spacing w:before="300" w:after="0"/>
      <w:outlineLvl w:val="5"/>
    </w:pPr>
    <w:rPr>
      <w:caps/>
      <w:color w:val="365F91" w:themeColor="accent1" w:themeShade="BF"/>
      <w:spacing w:val="10"/>
      <w:sz w:val="22"/>
      <w:szCs w:val="22"/>
    </w:rPr>
  </w:style>
  <w:style w:type="paragraph" w:styleId="Heading7">
    <w:name w:val="heading 7"/>
    <w:aliases w:val="CROMS_Heading 7"/>
    <w:basedOn w:val="Normal"/>
    <w:next w:val="Normal"/>
    <w:link w:val="Heading7Char"/>
    <w:uiPriority w:val="6"/>
    <w:unhideWhenUsed/>
    <w:rsid w:val="00105F3B"/>
    <w:pPr>
      <w:numPr>
        <w:ilvl w:val="6"/>
        <w:numId w:val="48"/>
      </w:numPr>
      <w:spacing w:before="300" w:after="0"/>
      <w:outlineLvl w:val="6"/>
    </w:pPr>
    <w:rPr>
      <w:caps/>
      <w:color w:val="365F91" w:themeColor="accent1" w:themeShade="BF"/>
      <w:spacing w:val="10"/>
      <w:sz w:val="22"/>
      <w:szCs w:val="22"/>
    </w:rPr>
  </w:style>
  <w:style w:type="paragraph" w:styleId="Heading8">
    <w:name w:val="heading 8"/>
    <w:aliases w:val="CROMS_Heading 8"/>
    <w:basedOn w:val="Normal"/>
    <w:next w:val="Normal"/>
    <w:link w:val="Heading8Char"/>
    <w:uiPriority w:val="7"/>
    <w:unhideWhenUsed/>
    <w:rsid w:val="00105F3B"/>
    <w:pPr>
      <w:numPr>
        <w:ilvl w:val="7"/>
        <w:numId w:val="48"/>
      </w:numPr>
      <w:spacing w:before="300" w:after="0"/>
      <w:outlineLvl w:val="7"/>
    </w:pPr>
    <w:rPr>
      <w:caps/>
      <w:spacing w:val="10"/>
      <w:sz w:val="18"/>
      <w:szCs w:val="18"/>
    </w:rPr>
  </w:style>
  <w:style w:type="paragraph" w:styleId="Heading9">
    <w:name w:val="heading 9"/>
    <w:aliases w:val="CROMS_Heading 9"/>
    <w:basedOn w:val="Normal"/>
    <w:next w:val="Normal"/>
    <w:link w:val="Heading9Char"/>
    <w:uiPriority w:val="8"/>
    <w:unhideWhenUsed/>
    <w:rsid w:val="00105F3B"/>
    <w:pPr>
      <w:numPr>
        <w:ilvl w:val="8"/>
        <w:numId w:val="48"/>
      </w:numPr>
      <w:spacing w:before="300" w:after="0"/>
      <w:outlineLvl w:val="8"/>
    </w:pPr>
    <w:rPr>
      <w:i/>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itle_1 Char,CROMS_Heading 1 Char"/>
    <w:basedOn w:val="DefaultParagraphFont"/>
    <w:link w:val="Heading1"/>
    <w:rsid w:val="00105F3B"/>
    <w:rPr>
      <w:b/>
      <w:bCs/>
      <w:caps/>
      <w:color w:val="FFFFFF" w:themeColor="background1"/>
      <w:spacing w:val="15"/>
      <w:shd w:val="clear" w:color="auto" w:fill="4F81BD" w:themeFill="accent1"/>
    </w:rPr>
  </w:style>
  <w:style w:type="character" w:customStyle="1" w:styleId="Heading2Char">
    <w:name w:val="Heading 2 Char"/>
    <w:aliases w:val="CROMS_Heading 2 Char"/>
    <w:basedOn w:val="DefaultParagraphFont"/>
    <w:link w:val="Heading2"/>
    <w:rsid w:val="00105F3B"/>
    <w:rPr>
      <w:caps/>
      <w:spacing w:val="15"/>
      <w:shd w:val="clear" w:color="auto" w:fill="DBE5F1" w:themeFill="accent1" w:themeFillTint="33"/>
    </w:rPr>
  </w:style>
  <w:style w:type="character" w:customStyle="1" w:styleId="Heading3Char">
    <w:name w:val="Heading 3 Char"/>
    <w:aliases w:val="CROMS_Heading 3 Char"/>
    <w:basedOn w:val="DefaultParagraphFont"/>
    <w:link w:val="Heading3"/>
    <w:uiPriority w:val="2"/>
    <w:rsid w:val="00105F3B"/>
    <w:rPr>
      <w:caps/>
      <w:color w:val="243F60" w:themeColor="accent1" w:themeShade="7F"/>
      <w:spacing w:val="15"/>
    </w:rPr>
  </w:style>
  <w:style w:type="character" w:customStyle="1" w:styleId="Heading4Char">
    <w:name w:val="Heading 4 Char"/>
    <w:aliases w:val="CROMS_Heading 4 Char"/>
    <w:basedOn w:val="DefaultParagraphFont"/>
    <w:link w:val="Heading4"/>
    <w:uiPriority w:val="3"/>
    <w:rsid w:val="00105F3B"/>
    <w:rPr>
      <w:caps/>
      <w:color w:val="365F91" w:themeColor="accent1" w:themeShade="BF"/>
      <w:spacing w:val="10"/>
    </w:rPr>
  </w:style>
  <w:style w:type="character" w:customStyle="1" w:styleId="Heading5Char">
    <w:name w:val="Heading 5 Char"/>
    <w:aliases w:val="CROMS_Heading 5 Char"/>
    <w:basedOn w:val="DefaultParagraphFont"/>
    <w:link w:val="Heading5"/>
    <w:uiPriority w:val="4"/>
    <w:rsid w:val="00105F3B"/>
    <w:rPr>
      <w:caps/>
      <w:color w:val="365F91" w:themeColor="accent1" w:themeShade="BF"/>
      <w:spacing w:val="10"/>
    </w:rPr>
  </w:style>
  <w:style w:type="character" w:customStyle="1" w:styleId="Heading6Char">
    <w:name w:val="Heading 6 Char"/>
    <w:aliases w:val="CROMS_Heading 6 Char"/>
    <w:basedOn w:val="DefaultParagraphFont"/>
    <w:link w:val="Heading6"/>
    <w:rsid w:val="00105F3B"/>
    <w:rPr>
      <w:caps/>
      <w:color w:val="365F91" w:themeColor="accent1" w:themeShade="BF"/>
      <w:spacing w:val="10"/>
    </w:rPr>
  </w:style>
  <w:style w:type="character" w:customStyle="1" w:styleId="Heading7Char">
    <w:name w:val="Heading 7 Char"/>
    <w:aliases w:val="CROMS_Heading 7 Char"/>
    <w:basedOn w:val="DefaultParagraphFont"/>
    <w:link w:val="Heading7"/>
    <w:uiPriority w:val="6"/>
    <w:rsid w:val="00105F3B"/>
    <w:rPr>
      <w:caps/>
      <w:color w:val="365F91" w:themeColor="accent1" w:themeShade="BF"/>
      <w:spacing w:val="10"/>
    </w:rPr>
  </w:style>
  <w:style w:type="character" w:customStyle="1" w:styleId="Heading8Char">
    <w:name w:val="Heading 8 Char"/>
    <w:aliases w:val="CROMS_Heading 8 Char"/>
    <w:basedOn w:val="DefaultParagraphFont"/>
    <w:link w:val="Heading8"/>
    <w:uiPriority w:val="7"/>
    <w:rsid w:val="00105F3B"/>
    <w:rPr>
      <w:caps/>
      <w:spacing w:val="10"/>
      <w:sz w:val="18"/>
      <w:szCs w:val="18"/>
    </w:rPr>
  </w:style>
  <w:style w:type="character" w:customStyle="1" w:styleId="Heading9Char">
    <w:name w:val="Heading 9 Char"/>
    <w:aliases w:val="CROMS_Heading 9 Char"/>
    <w:basedOn w:val="DefaultParagraphFont"/>
    <w:link w:val="Heading9"/>
    <w:uiPriority w:val="8"/>
    <w:rsid w:val="00105F3B"/>
    <w:rPr>
      <w:i/>
      <w:caps/>
      <w:spacing w:val="10"/>
      <w:sz w:val="18"/>
      <w:szCs w:val="18"/>
    </w:rPr>
  </w:style>
  <w:style w:type="paragraph" w:styleId="Header">
    <w:name w:val="header"/>
    <w:basedOn w:val="Normal"/>
    <w:link w:val="HeaderChar"/>
    <w:uiPriority w:val="99"/>
    <w:unhideWhenUsed/>
    <w:rsid w:val="00105F3B"/>
    <w:pPr>
      <w:tabs>
        <w:tab w:val="center" w:pos="4680"/>
        <w:tab w:val="right" w:pos="9360"/>
      </w:tabs>
      <w:spacing w:after="0" w:line="240" w:lineRule="auto"/>
    </w:pPr>
  </w:style>
  <w:style w:type="character" w:customStyle="1" w:styleId="HeaderChar">
    <w:name w:val="Header Char"/>
    <w:basedOn w:val="DefaultParagraphFont"/>
    <w:link w:val="Header"/>
    <w:uiPriority w:val="99"/>
    <w:rsid w:val="00105F3B"/>
  </w:style>
  <w:style w:type="paragraph" w:styleId="Footer">
    <w:name w:val="footer"/>
    <w:basedOn w:val="Normal"/>
    <w:link w:val="FooterChar"/>
    <w:uiPriority w:val="99"/>
    <w:unhideWhenUsed/>
    <w:rsid w:val="00105F3B"/>
    <w:pPr>
      <w:tabs>
        <w:tab w:val="center" w:pos="4680"/>
        <w:tab w:val="right" w:pos="9360"/>
      </w:tabs>
      <w:spacing w:after="0" w:line="240" w:lineRule="auto"/>
    </w:pPr>
  </w:style>
  <w:style w:type="character" w:customStyle="1" w:styleId="FooterChar">
    <w:name w:val="Footer Char"/>
    <w:basedOn w:val="DefaultParagraphFont"/>
    <w:link w:val="Footer"/>
    <w:uiPriority w:val="99"/>
    <w:rsid w:val="00105F3B"/>
  </w:style>
  <w:style w:type="paragraph" w:styleId="Title">
    <w:name w:val="Title"/>
    <w:basedOn w:val="Normal"/>
    <w:next w:val="Normal"/>
    <w:link w:val="TitleChar"/>
    <w:qFormat/>
    <w:rsid w:val="00105F3B"/>
    <w:pPr>
      <w:spacing w:before="720"/>
    </w:pPr>
    <w:rPr>
      <w:caps/>
      <w:color w:val="4F81BD" w:themeColor="accent1"/>
      <w:spacing w:val="10"/>
      <w:kern w:val="28"/>
      <w:sz w:val="52"/>
      <w:szCs w:val="52"/>
    </w:rPr>
  </w:style>
  <w:style w:type="character" w:customStyle="1" w:styleId="TitleChar">
    <w:name w:val="Title Char"/>
    <w:basedOn w:val="DefaultParagraphFont"/>
    <w:link w:val="Title"/>
    <w:rsid w:val="00105F3B"/>
    <w:rPr>
      <w:caps/>
      <w:color w:val="4F81BD" w:themeColor="accent1"/>
      <w:spacing w:val="10"/>
      <w:kern w:val="28"/>
      <w:sz w:val="52"/>
      <w:szCs w:val="52"/>
    </w:rPr>
  </w:style>
  <w:style w:type="paragraph" w:styleId="BodyText">
    <w:name w:val="Body Text"/>
    <w:basedOn w:val="Normal"/>
    <w:link w:val="BodyTextChar"/>
    <w:uiPriority w:val="99"/>
    <w:rsid w:val="00105F3B"/>
    <w:pPr>
      <w:spacing w:before="240" w:after="0" w:line="274" w:lineRule="auto"/>
    </w:pPr>
    <w:rPr>
      <w:rFonts w:ascii="Arial" w:eastAsia="Times New Roman" w:hAnsi="Arial" w:cs="Times New Roman"/>
    </w:rPr>
  </w:style>
  <w:style w:type="character" w:customStyle="1" w:styleId="BodyTextChar">
    <w:name w:val="Body Text Char"/>
    <w:basedOn w:val="DefaultParagraphFont"/>
    <w:link w:val="BodyText"/>
    <w:rsid w:val="00105F3B"/>
    <w:rPr>
      <w:rFonts w:ascii="Arial" w:eastAsia="Times New Roman" w:hAnsi="Arial" w:cs="Times New Roman"/>
      <w:szCs w:val="20"/>
    </w:rPr>
  </w:style>
  <w:style w:type="character" w:styleId="Hyperlink">
    <w:name w:val="Hyperlink"/>
    <w:uiPriority w:val="99"/>
    <w:rsid w:val="00105F3B"/>
    <w:rPr>
      <w:rFonts w:ascii="Arial" w:hAnsi="Arial"/>
      <w:i/>
      <w:color w:val="0000FF"/>
      <w:sz w:val="24"/>
      <w:u w:val="none"/>
    </w:rPr>
  </w:style>
  <w:style w:type="paragraph" w:customStyle="1" w:styleId="CROMSFrontMatterHeading1TOC">
    <w:name w:val="CROMS_FrontMatterHeading1(TOC)"/>
    <w:basedOn w:val="Normal"/>
    <w:next w:val="Normal"/>
    <w:uiPriority w:val="14"/>
    <w:rsid w:val="00105F3B"/>
    <w:pPr>
      <w:tabs>
        <w:tab w:val="left" w:pos="900"/>
      </w:tabs>
      <w:spacing w:before="60" w:after="240" w:line="240" w:lineRule="auto"/>
      <w:jc w:val="center"/>
      <w:outlineLvl w:val="0"/>
    </w:pPr>
    <w:rPr>
      <w:rFonts w:ascii="Arial" w:eastAsia="Times New Roman" w:hAnsi="Arial" w:cs="Times New Roman"/>
      <w:b/>
      <w:bCs/>
      <w:kern w:val="28"/>
      <w:sz w:val="24"/>
      <w:szCs w:val="32"/>
    </w:rPr>
  </w:style>
  <w:style w:type="paragraph" w:customStyle="1" w:styleId="Default">
    <w:name w:val="Default"/>
    <w:rsid w:val="00105F3B"/>
    <w:pPr>
      <w:autoSpaceDE w:val="0"/>
      <w:autoSpaceDN w:val="0"/>
      <w:adjustRightInd w:val="0"/>
      <w:spacing w:after="0" w:line="240" w:lineRule="auto"/>
    </w:pPr>
    <w:rPr>
      <w:rFonts w:ascii="Arial" w:hAnsi="Arial" w:cs="Arial"/>
      <w:color w:val="000000"/>
      <w:sz w:val="24"/>
      <w:szCs w:val="24"/>
    </w:rPr>
  </w:style>
  <w:style w:type="paragraph" w:styleId="Caption">
    <w:name w:val="caption"/>
    <w:basedOn w:val="Normal"/>
    <w:next w:val="Normal"/>
    <w:link w:val="CaptionChar"/>
    <w:uiPriority w:val="35"/>
    <w:unhideWhenUsed/>
    <w:qFormat/>
    <w:rsid w:val="00105F3B"/>
    <w:rPr>
      <w:b/>
      <w:bCs/>
      <w:color w:val="365F91" w:themeColor="accent1" w:themeShade="BF"/>
      <w:sz w:val="16"/>
      <w:szCs w:val="16"/>
    </w:rPr>
  </w:style>
  <w:style w:type="paragraph" w:styleId="Subtitle">
    <w:name w:val="Subtitle"/>
    <w:basedOn w:val="Normal"/>
    <w:next w:val="Normal"/>
    <w:link w:val="SubtitleChar"/>
    <w:qFormat/>
    <w:rsid w:val="00105F3B"/>
    <w:pPr>
      <w:spacing w:after="1000" w:line="240" w:lineRule="auto"/>
    </w:pPr>
    <w:rPr>
      <w:caps/>
      <w:color w:val="595959" w:themeColor="text1" w:themeTint="A6"/>
      <w:spacing w:val="10"/>
      <w:sz w:val="24"/>
      <w:szCs w:val="24"/>
    </w:rPr>
  </w:style>
  <w:style w:type="character" w:customStyle="1" w:styleId="SubtitleChar">
    <w:name w:val="Subtitle Char"/>
    <w:basedOn w:val="DefaultParagraphFont"/>
    <w:link w:val="Subtitle"/>
    <w:rsid w:val="00105F3B"/>
    <w:rPr>
      <w:caps/>
      <w:color w:val="595959" w:themeColor="text1" w:themeTint="A6"/>
      <w:spacing w:val="10"/>
      <w:sz w:val="24"/>
      <w:szCs w:val="24"/>
    </w:rPr>
  </w:style>
  <w:style w:type="character" w:styleId="Strong">
    <w:name w:val="Strong"/>
    <w:uiPriority w:val="22"/>
    <w:qFormat/>
    <w:rsid w:val="00105F3B"/>
    <w:rPr>
      <w:b/>
      <w:bCs/>
    </w:rPr>
  </w:style>
  <w:style w:type="character" w:styleId="Emphasis">
    <w:name w:val="Emphasis"/>
    <w:uiPriority w:val="20"/>
    <w:qFormat/>
    <w:rsid w:val="00105F3B"/>
    <w:rPr>
      <w:caps/>
      <w:color w:val="243F60" w:themeColor="accent1" w:themeShade="7F"/>
      <w:spacing w:val="5"/>
    </w:rPr>
  </w:style>
  <w:style w:type="paragraph" w:styleId="NoSpacing">
    <w:name w:val="No Spacing"/>
    <w:basedOn w:val="Normal"/>
    <w:link w:val="NoSpacingChar"/>
    <w:uiPriority w:val="1"/>
    <w:qFormat/>
    <w:rsid w:val="00105F3B"/>
    <w:pPr>
      <w:spacing w:before="0" w:after="0" w:line="240" w:lineRule="auto"/>
    </w:pPr>
  </w:style>
  <w:style w:type="character" w:customStyle="1" w:styleId="NoSpacingChar">
    <w:name w:val="No Spacing Char"/>
    <w:basedOn w:val="DefaultParagraphFont"/>
    <w:link w:val="NoSpacing"/>
    <w:uiPriority w:val="1"/>
    <w:rsid w:val="00105F3B"/>
    <w:rPr>
      <w:sz w:val="20"/>
      <w:szCs w:val="20"/>
    </w:rPr>
  </w:style>
  <w:style w:type="paragraph" w:styleId="ListParagraph">
    <w:name w:val="List Paragraph"/>
    <w:basedOn w:val="Normal"/>
    <w:uiPriority w:val="34"/>
    <w:qFormat/>
    <w:rsid w:val="00105F3B"/>
    <w:pPr>
      <w:ind w:left="720"/>
      <w:contextualSpacing/>
    </w:pPr>
  </w:style>
  <w:style w:type="paragraph" w:styleId="Quote">
    <w:name w:val="Quote"/>
    <w:basedOn w:val="Normal"/>
    <w:next w:val="Normal"/>
    <w:link w:val="QuoteChar"/>
    <w:uiPriority w:val="29"/>
    <w:qFormat/>
    <w:rsid w:val="00105F3B"/>
    <w:rPr>
      <w:i/>
      <w:iCs/>
    </w:rPr>
  </w:style>
  <w:style w:type="character" w:customStyle="1" w:styleId="QuoteChar">
    <w:name w:val="Quote Char"/>
    <w:basedOn w:val="DefaultParagraphFont"/>
    <w:link w:val="Quote"/>
    <w:uiPriority w:val="29"/>
    <w:rsid w:val="00105F3B"/>
    <w:rPr>
      <w:i/>
      <w:iCs/>
      <w:sz w:val="20"/>
      <w:szCs w:val="20"/>
    </w:rPr>
  </w:style>
  <w:style w:type="paragraph" w:styleId="IntenseQuote">
    <w:name w:val="Intense Quote"/>
    <w:basedOn w:val="Normal"/>
    <w:next w:val="Normal"/>
    <w:link w:val="IntenseQuoteChar"/>
    <w:uiPriority w:val="30"/>
    <w:qFormat/>
    <w:rsid w:val="00105F3B"/>
    <w:pPr>
      <w:pBdr>
        <w:top w:val="single" w:sz="4" w:space="10" w:color="4F81BD" w:themeColor="accent1"/>
        <w:left w:val="single" w:sz="4" w:space="10" w:color="4F81BD" w:themeColor="accent1"/>
      </w:pBdr>
      <w:spacing w:after="0"/>
      <w:ind w:left="1296" w:right="1152"/>
      <w:jc w:val="both"/>
    </w:pPr>
    <w:rPr>
      <w:i/>
      <w:iCs/>
      <w:color w:val="4F81BD" w:themeColor="accent1"/>
    </w:rPr>
  </w:style>
  <w:style w:type="character" w:customStyle="1" w:styleId="IntenseQuoteChar">
    <w:name w:val="Intense Quote Char"/>
    <w:basedOn w:val="DefaultParagraphFont"/>
    <w:link w:val="IntenseQuote"/>
    <w:uiPriority w:val="30"/>
    <w:rsid w:val="00105F3B"/>
    <w:rPr>
      <w:i/>
      <w:iCs/>
      <w:color w:val="4F81BD" w:themeColor="accent1"/>
      <w:sz w:val="20"/>
      <w:szCs w:val="20"/>
    </w:rPr>
  </w:style>
  <w:style w:type="character" w:styleId="SubtleEmphasis">
    <w:name w:val="Subtle Emphasis"/>
    <w:uiPriority w:val="19"/>
    <w:qFormat/>
    <w:rsid w:val="00105F3B"/>
    <w:rPr>
      <w:i/>
      <w:iCs/>
      <w:color w:val="243F60" w:themeColor="accent1" w:themeShade="7F"/>
    </w:rPr>
  </w:style>
  <w:style w:type="character" w:styleId="IntenseEmphasis">
    <w:name w:val="Intense Emphasis"/>
    <w:uiPriority w:val="21"/>
    <w:qFormat/>
    <w:rsid w:val="00105F3B"/>
    <w:rPr>
      <w:b/>
      <w:bCs/>
      <w:caps/>
      <w:color w:val="243F60" w:themeColor="accent1" w:themeShade="7F"/>
      <w:spacing w:val="10"/>
    </w:rPr>
  </w:style>
  <w:style w:type="character" w:styleId="SubtleReference">
    <w:name w:val="Subtle Reference"/>
    <w:uiPriority w:val="31"/>
    <w:qFormat/>
    <w:rsid w:val="00105F3B"/>
    <w:rPr>
      <w:b/>
      <w:bCs/>
      <w:color w:val="4F81BD" w:themeColor="accent1"/>
    </w:rPr>
  </w:style>
  <w:style w:type="character" w:styleId="IntenseReference">
    <w:name w:val="Intense Reference"/>
    <w:uiPriority w:val="32"/>
    <w:qFormat/>
    <w:rsid w:val="00105F3B"/>
    <w:rPr>
      <w:b/>
      <w:bCs/>
      <w:i/>
      <w:iCs/>
      <w:caps/>
      <w:color w:val="4F81BD" w:themeColor="accent1"/>
    </w:rPr>
  </w:style>
  <w:style w:type="character" w:styleId="BookTitle">
    <w:name w:val="Book Title"/>
    <w:uiPriority w:val="33"/>
    <w:qFormat/>
    <w:rsid w:val="00105F3B"/>
    <w:rPr>
      <w:b/>
      <w:bCs/>
      <w:i/>
      <w:iCs/>
      <w:spacing w:val="9"/>
    </w:rPr>
  </w:style>
  <w:style w:type="paragraph" w:styleId="TOCHeading">
    <w:name w:val="TOC Heading"/>
    <w:basedOn w:val="Heading1"/>
    <w:next w:val="Normal"/>
    <w:uiPriority w:val="39"/>
    <w:unhideWhenUsed/>
    <w:qFormat/>
    <w:rsid w:val="00105F3B"/>
    <w:pPr>
      <w:outlineLvl w:val="9"/>
    </w:pPr>
    <w:rPr>
      <w:lang w:bidi="en-US"/>
    </w:rPr>
  </w:style>
  <w:style w:type="paragraph" w:styleId="TOC1">
    <w:name w:val="toc 1"/>
    <w:basedOn w:val="Normal"/>
    <w:next w:val="Normal"/>
    <w:autoRedefine/>
    <w:uiPriority w:val="39"/>
    <w:unhideWhenUsed/>
    <w:rsid w:val="00DC01BC"/>
    <w:pPr>
      <w:tabs>
        <w:tab w:val="left" w:pos="630"/>
        <w:tab w:val="right" w:leader="dot" w:pos="9350"/>
      </w:tabs>
      <w:spacing w:before="0" w:after="0" w:line="240" w:lineRule="auto"/>
    </w:pPr>
  </w:style>
  <w:style w:type="paragraph" w:styleId="BalloonText">
    <w:name w:val="Balloon Text"/>
    <w:basedOn w:val="Normal"/>
    <w:link w:val="BalloonTextChar"/>
    <w:uiPriority w:val="99"/>
    <w:unhideWhenUsed/>
    <w:rsid w:val="00676A59"/>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676A59"/>
    <w:rPr>
      <w:rFonts w:ascii="Tahoma" w:hAnsi="Tahoma" w:cs="Tahoma"/>
      <w:sz w:val="16"/>
      <w:szCs w:val="16"/>
    </w:rPr>
  </w:style>
  <w:style w:type="paragraph" w:customStyle="1" w:styleId="CROMSInstruction">
    <w:name w:val="CROMS_Instruction"/>
    <w:basedOn w:val="BodyText"/>
    <w:uiPriority w:val="17"/>
    <w:qFormat/>
    <w:rsid w:val="00BA6991"/>
    <w:pPr>
      <w:spacing w:before="120" w:after="120" w:line="240" w:lineRule="auto"/>
    </w:pPr>
    <w:rPr>
      <w:i/>
      <w:iCs/>
      <w:color w:val="1F497D" w:themeColor="text2"/>
      <w:sz w:val="24"/>
    </w:rPr>
  </w:style>
  <w:style w:type="character" w:styleId="CommentReference">
    <w:name w:val="annotation reference"/>
    <w:basedOn w:val="DefaultParagraphFont"/>
    <w:uiPriority w:val="99"/>
    <w:unhideWhenUsed/>
    <w:rsid w:val="00BA6991"/>
    <w:rPr>
      <w:sz w:val="16"/>
      <w:szCs w:val="16"/>
    </w:rPr>
  </w:style>
  <w:style w:type="paragraph" w:styleId="CommentText">
    <w:name w:val="annotation text"/>
    <w:basedOn w:val="Normal"/>
    <w:link w:val="CommentTextChar"/>
    <w:uiPriority w:val="99"/>
    <w:unhideWhenUsed/>
    <w:rsid w:val="00BA6991"/>
    <w:pPr>
      <w:spacing w:before="0" w:after="0" w:line="240" w:lineRule="auto"/>
    </w:pPr>
    <w:rPr>
      <w:rFonts w:ascii="Arial" w:eastAsia="Times New Roman" w:hAnsi="Arial" w:cs="Times New Roman"/>
    </w:rPr>
  </w:style>
  <w:style w:type="character" w:customStyle="1" w:styleId="CommentTextChar">
    <w:name w:val="Comment Text Char"/>
    <w:basedOn w:val="DefaultParagraphFont"/>
    <w:link w:val="CommentText"/>
    <w:uiPriority w:val="99"/>
    <w:rsid w:val="00BA6991"/>
    <w:rPr>
      <w:rFonts w:ascii="Arial" w:eastAsia="Times New Roman" w:hAnsi="Arial" w:cs="Times New Roman"/>
      <w:sz w:val="20"/>
      <w:szCs w:val="20"/>
    </w:rPr>
  </w:style>
  <w:style w:type="paragraph" w:styleId="CommentSubject">
    <w:name w:val="annotation subject"/>
    <w:basedOn w:val="CommentText"/>
    <w:next w:val="CommentText"/>
    <w:link w:val="CommentSubjectChar"/>
    <w:uiPriority w:val="99"/>
    <w:unhideWhenUsed/>
    <w:rsid w:val="005363BD"/>
    <w:pPr>
      <w:spacing w:before="200" w:after="200"/>
    </w:pPr>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rsid w:val="005363BD"/>
    <w:rPr>
      <w:rFonts w:ascii="Arial" w:eastAsia="Times New Roman" w:hAnsi="Arial" w:cs="Times New Roman"/>
      <w:b/>
      <w:bCs/>
      <w:sz w:val="20"/>
      <w:szCs w:val="20"/>
    </w:rPr>
  </w:style>
  <w:style w:type="paragraph" w:styleId="TOC2">
    <w:name w:val="toc 2"/>
    <w:basedOn w:val="Normal"/>
    <w:next w:val="Normal"/>
    <w:autoRedefine/>
    <w:uiPriority w:val="39"/>
    <w:unhideWhenUsed/>
    <w:rsid w:val="00665BB8"/>
    <w:pPr>
      <w:tabs>
        <w:tab w:val="left" w:pos="90"/>
        <w:tab w:val="left" w:pos="1170"/>
        <w:tab w:val="right" w:leader="dot" w:pos="9350"/>
      </w:tabs>
      <w:spacing w:before="0" w:after="0"/>
      <w:ind w:left="200"/>
    </w:pPr>
    <w:rPr>
      <w:noProof/>
    </w:rPr>
  </w:style>
  <w:style w:type="paragraph" w:customStyle="1" w:styleId="Normal-text">
    <w:name w:val="Normal-text"/>
    <w:basedOn w:val="Normal"/>
    <w:rsid w:val="00D345FD"/>
    <w:pPr>
      <w:tabs>
        <w:tab w:val="left" w:pos="0"/>
      </w:tabs>
      <w:suppressAutoHyphens/>
      <w:spacing w:before="60" w:after="120" w:line="240" w:lineRule="auto"/>
    </w:pPr>
    <w:rPr>
      <w:rFonts w:ascii="Arial" w:eastAsia="Times New Roman" w:hAnsi="Arial" w:cs="Times New Roman"/>
      <w:sz w:val="24"/>
    </w:rPr>
  </w:style>
  <w:style w:type="paragraph" w:customStyle="1" w:styleId="CROMSInstructionalTextBullets">
    <w:name w:val="CROMS_Instructional Text_Bullets"/>
    <w:basedOn w:val="CROMSInstruction"/>
    <w:rsid w:val="00B26121"/>
    <w:pPr>
      <w:numPr>
        <w:numId w:val="4"/>
      </w:numPr>
    </w:pPr>
  </w:style>
  <w:style w:type="character" w:customStyle="1" w:styleId="heading2Char0">
    <w:name w:val="heading 2 Char"/>
    <w:link w:val="Heading21"/>
    <w:locked/>
    <w:rsid w:val="002D293F"/>
    <w:rPr>
      <w:rFonts w:ascii="Calibri" w:eastAsia="Calibri" w:hAnsi="Calibri" w:cs="Calibri"/>
      <w:b/>
      <w:color w:val="4F81BD"/>
      <w:sz w:val="26"/>
      <w:szCs w:val="26"/>
    </w:rPr>
  </w:style>
  <w:style w:type="paragraph" w:customStyle="1" w:styleId="Heading21">
    <w:name w:val="Heading 21"/>
    <w:basedOn w:val="Heading2"/>
    <w:link w:val="heading2Char0"/>
    <w:qFormat/>
    <w:rsid w:val="002D293F"/>
    <w:pPr>
      <w:keepNext/>
      <w:keepLines/>
      <w:pBdr>
        <w:top w:val="none" w:sz="0" w:space="0" w:color="auto"/>
        <w:left w:val="none" w:sz="0" w:space="0" w:color="auto"/>
        <w:bottom w:val="none" w:sz="0" w:space="0" w:color="auto"/>
        <w:right w:val="none" w:sz="0" w:space="0" w:color="auto"/>
      </w:pBdr>
      <w:shd w:val="clear" w:color="auto" w:fill="auto"/>
      <w:spacing w:line="240" w:lineRule="auto"/>
    </w:pPr>
    <w:rPr>
      <w:rFonts w:ascii="Calibri" w:eastAsia="Calibri" w:hAnsi="Calibri" w:cs="Calibri"/>
      <w:b/>
      <w:caps w:val="0"/>
      <w:color w:val="4F81BD"/>
      <w:spacing w:val="0"/>
      <w:sz w:val="26"/>
      <w:szCs w:val="26"/>
    </w:rPr>
  </w:style>
  <w:style w:type="paragraph" w:styleId="TOC3">
    <w:name w:val="toc 3"/>
    <w:basedOn w:val="Normal"/>
    <w:next w:val="Normal"/>
    <w:autoRedefine/>
    <w:uiPriority w:val="39"/>
    <w:unhideWhenUsed/>
    <w:rsid w:val="00886FC7"/>
    <w:pPr>
      <w:tabs>
        <w:tab w:val="left" w:pos="90"/>
        <w:tab w:val="left" w:pos="2160"/>
        <w:tab w:val="left" w:pos="2970"/>
        <w:tab w:val="right" w:leader="dot" w:pos="9350"/>
      </w:tabs>
      <w:spacing w:before="0" w:after="0"/>
      <w:ind w:left="400"/>
    </w:pPr>
  </w:style>
  <w:style w:type="paragraph" w:styleId="NormalWeb">
    <w:name w:val="Normal (Web)"/>
    <w:basedOn w:val="Normal"/>
    <w:uiPriority w:val="99"/>
    <w:unhideWhenUsed/>
    <w:rsid w:val="00F421DB"/>
    <w:pPr>
      <w:spacing w:before="0" w:after="0" w:line="240" w:lineRule="auto"/>
    </w:pPr>
    <w:rPr>
      <w:rFonts w:ascii="Times New Roman" w:eastAsia="Cambria" w:hAnsi="Times New Roman" w:cs="Times New Roman"/>
      <w:color w:val="000000"/>
      <w:sz w:val="24"/>
      <w:szCs w:val="24"/>
    </w:rPr>
  </w:style>
  <w:style w:type="paragraph" w:styleId="BodyText2">
    <w:name w:val="Body Text 2"/>
    <w:basedOn w:val="Normal"/>
    <w:link w:val="BodyText2Char"/>
    <w:unhideWhenUsed/>
    <w:rsid w:val="00387F34"/>
    <w:pPr>
      <w:spacing w:after="120" w:line="480" w:lineRule="auto"/>
    </w:pPr>
  </w:style>
  <w:style w:type="character" w:customStyle="1" w:styleId="BodyText2Char">
    <w:name w:val="Body Text 2 Char"/>
    <w:basedOn w:val="DefaultParagraphFont"/>
    <w:link w:val="BodyText2"/>
    <w:rsid w:val="00387F34"/>
    <w:rPr>
      <w:sz w:val="20"/>
      <w:szCs w:val="20"/>
    </w:rPr>
  </w:style>
  <w:style w:type="character" w:styleId="FollowedHyperlink">
    <w:name w:val="FollowedHyperlink"/>
    <w:basedOn w:val="DefaultParagraphFont"/>
    <w:unhideWhenUsed/>
    <w:rsid w:val="00520E05"/>
    <w:rPr>
      <w:color w:val="800080" w:themeColor="followedHyperlink"/>
      <w:u w:val="single"/>
    </w:rPr>
  </w:style>
  <w:style w:type="paragraph" w:customStyle="1" w:styleId="CROMSTextBullet">
    <w:name w:val="CROMS_Text_Bullet"/>
    <w:basedOn w:val="ListBullet"/>
    <w:rsid w:val="00FE7DC4"/>
    <w:pPr>
      <w:numPr>
        <w:numId w:val="10"/>
      </w:numPr>
      <w:spacing w:before="0" w:after="120" w:line="274" w:lineRule="auto"/>
      <w:contextualSpacing w:val="0"/>
    </w:pPr>
    <w:rPr>
      <w:rFonts w:ascii="Arial" w:eastAsia="Times New Roman" w:hAnsi="Arial" w:cs="Times New Roman"/>
      <w:sz w:val="24"/>
      <w:szCs w:val="24"/>
    </w:rPr>
  </w:style>
  <w:style w:type="paragraph" w:styleId="ListBullet">
    <w:name w:val="List Bullet"/>
    <w:basedOn w:val="Normal"/>
    <w:unhideWhenUsed/>
    <w:rsid w:val="00FE7DC4"/>
    <w:pPr>
      <w:contextualSpacing/>
    </w:pPr>
  </w:style>
  <w:style w:type="paragraph" w:customStyle="1" w:styleId="Style3">
    <w:name w:val="Style3"/>
    <w:basedOn w:val="Heading3"/>
    <w:autoRedefine/>
    <w:qFormat/>
    <w:rsid w:val="006A2E99"/>
    <w:pPr>
      <w:keepNext/>
      <w:keepLines/>
      <w:pBdr>
        <w:top w:val="none" w:sz="0" w:space="0" w:color="auto"/>
        <w:left w:val="none" w:sz="0" w:space="0" w:color="auto"/>
      </w:pBdr>
      <w:spacing w:before="0" w:line="240" w:lineRule="auto"/>
    </w:pPr>
    <w:rPr>
      <w:rFonts w:eastAsia="Cambria" w:cs="Times New Roman"/>
      <w:bCs/>
      <w:i/>
      <w:caps w:val="0"/>
      <w:color w:val="auto"/>
      <w:spacing w:val="0"/>
    </w:rPr>
  </w:style>
  <w:style w:type="paragraph" w:styleId="FootnoteText">
    <w:name w:val="footnote text"/>
    <w:basedOn w:val="Normal"/>
    <w:link w:val="FootnoteTextChar"/>
    <w:uiPriority w:val="99"/>
    <w:unhideWhenUsed/>
    <w:qFormat/>
    <w:rsid w:val="00193B14"/>
    <w:pPr>
      <w:spacing w:before="0" w:after="0" w:line="240" w:lineRule="auto"/>
    </w:pPr>
    <w:rPr>
      <w:rFonts w:ascii="Arial" w:eastAsia="Times New Roman" w:hAnsi="Arial" w:cs="Times New Roman"/>
    </w:rPr>
  </w:style>
  <w:style w:type="character" w:customStyle="1" w:styleId="FootnoteTextChar">
    <w:name w:val="Footnote Text Char"/>
    <w:basedOn w:val="DefaultParagraphFont"/>
    <w:link w:val="FootnoteText"/>
    <w:uiPriority w:val="99"/>
    <w:rsid w:val="00193B14"/>
    <w:rPr>
      <w:rFonts w:ascii="Arial" w:eastAsia="Times New Roman" w:hAnsi="Arial" w:cs="Times New Roman"/>
      <w:sz w:val="20"/>
      <w:szCs w:val="20"/>
    </w:rPr>
  </w:style>
  <w:style w:type="character" w:styleId="FootnoteReference">
    <w:name w:val="footnote reference"/>
    <w:uiPriority w:val="99"/>
    <w:unhideWhenUsed/>
    <w:rsid w:val="00193B14"/>
    <w:rPr>
      <w:vertAlign w:val="superscript"/>
    </w:rPr>
  </w:style>
  <w:style w:type="paragraph" w:customStyle="1" w:styleId="C-BodyText">
    <w:name w:val="C-Body Text"/>
    <w:link w:val="C-BodyTextChar"/>
    <w:rsid w:val="00E24AB0"/>
    <w:pPr>
      <w:spacing w:before="120" w:after="120" w:line="280" w:lineRule="atLeast"/>
    </w:pPr>
    <w:rPr>
      <w:rFonts w:ascii="Times New Roman" w:eastAsia="Times New Roman" w:hAnsi="Times New Roman" w:cs="Times New Roman"/>
      <w:sz w:val="24"/>
      <w:szCs w:val="20"/>
    </w:rPr>
  </w:style>
  <w:style w:type="paragraph" w:styleId="TOC4">
    <w:name w:val="toc 4"/>
    <w:basedOn w:val="TOC1"/>
    <w:next w:val="C-BodyText"/>
    <w:uiPriority w:val="39"/>
    <w:rsid w:val="00E24AB0"/>
    <w:pPr>
      <w:tabs>
        <w:tab w:val="clear" w:pos="9350"/>
        <w:tab w:val="left" w:pos="1296"/>
        <w:tab w:val="left" w:pos="3816"/>
        <w:tab w:val="right" w:leader="dot" w:pos="9360"/>
      </w:tabs>
      <w:ind w:left="3816" w:hanging="1080"/>
    </w:pPr>
    <w:rPr>
      <w:rFonts w:ascii="Times New Roman" w:eastAsia="Times New Roman" w:hAnsi="Times New Roman" w:cs="Arial"/>
      <w:color w:val="0000FF"/>
      <w:sz w:val="22"/>
      <w:szCs w:val="24"/>
    </w:rPr>
  </w:style>
  <w:style w:type="paragraph" w:customStyle="1" w:styleId="C-Heading1">
    <w:name w:val="C-Heading 1"/>
    <w:next w:val="C-BodyText"/>
    <w:link w:val="C-Heading1Char"/>
    <w:autoRedefine/>
    <w:rsid w:val="00E24AB0"/>
    <w:pPr>
      <w:keepNext/>
      <w:pageBreakBefore/>
      <w:numPr>
        <w:numId w:val="14"/>
      </w:numPr>
      <w:spacing w:before="480" w:after="120" w:line="240" w:lineRule="auto"/>
      <w:outlineLvl w:val="0"/>
    </w:pPr>
    <w:rPr>
      <w:rFonts w:ascii="Times New Roman" w:eastAsia="Times New Roman" w:hAnsi="Times New Roman" w:cs="Times New Roman"/>
      <w:b/>
      <w:sz w:val="24"/>
      <w:szCs w:val="20"/>
    </w:rPr>
  </w:style>
  <w:style w:type="paragraph" w:customStyle="1" w:styleId="C-Heading2">
    <w:name w:val="C-Heading 2"/>
    <w:next w:val="C-BodyText"/>
    <w:rsid w:val="00E24AB0"/>
    <w:pPr>
      <w:keepNext/>
      <w:numPr>
        <w:ilvl w:val="1"/>
        <w:numId w:val="14"/>
      </w:numPr>
      <w:spacing w:before="240" w:after="0" w:line="240" w:lineRule="auto"/>
      <w:outlineLvl w:val="1"/>
    </w:pPr>
    <w:rPr>
      <w:rFonts w:ascii="Times New Roman" w:eastAsia="Times New Roman" w:hAnsi="Times New Roman" w:cs="Times New Roman"/>
      <w:b/>
      <w:sz w:val="24"/>
      <w:szCs w:val="20"/>
    </w:rPr>
  </w:style>
  <w:style w:type="paragraph" w:customStyle="1" w:styleId="C-Heading3">
    <w:name w:val="C-Heading 3"/>
    <w:next w:val="C-BodyText"/>
    <w:rsid w:val="00E24AB0"/>
    <w:pPr>
      <w:keepNext/>
      <w:numPr>
        <w:ilvl w:val="2"/>
        <w:numId w:val="14"/>
      </w:numPr>
      <w:spacing w:before="240" w:after="0" w:line="240" w:lineRule="auto"/>
      <w:outlineLvl w:val="2"/>
    </w:pPr>
    <w:rPr>
      <w:rFonts w:ascii="Times New Roman" w:eastAsia="Times New Roman" w:hAnsi="Times New Roman" w:cs="Times New Roman"/>
      <w:b/>
      <w:sz w:val="24"/>
      <w:szCs w:val="20"/>
    </w:rPr>
  </w:style>
  <w:style w:type="paragraph" w:customStyle="1" w:styleId="C-Heading4">
    <w:name w:val="C-Heading 4"/>
    <w:next w:val="C-BodyText"/>
    <w:rsid w:val="00E24AB0"/>
    <w:pPr>
      <w:keepNext/>
      <w:numPr>
        <w:ilvl w:val="3"/>
        <w:numId w:val="14"/>
      </w:numPr>
      <w:spacing w:before="240" w:after="0" w:line="240" w:lineRule="auto"/>
      <w:outlineLvl w:val="3"/>
    </w:pPr>
    <w:rPr>
      <w:rFonts w:ascii="Times New Roman" w:eastAsia="Times New Roman" w:hAnsi="Times New Roman" w:cs="Times New Roman"/>
      <w:b/>
      <w:sz w:val="24"/>
      <w:szCs w:val="20"/>
    </w:rPr>
  </w:style>
  <w:style w:type="paragraph" w:customStyle="1" w:styleId="C-Heading5">
    <w:name w:val="C-Heading 5"/>
    <w:next w:val="C-BodyText"/>
    <w:rsid w:val="00E24AB0"/>
    <w:pPr>
      <w:keepNext/>
      <w:numPr>
        <w:ilvl w:val="4"/>
        <w:numId w:val="14"/>
      </w:numPr>
      <w:tabs>
        <w:tab w:val="clear" w:pos="1080"/>
        <w:tab w:val="num" w:pos="360"/>
      </w:tabs>
      <w:spacing w:before="240" w:after="0" w:line="240" w:lineRule="auto"/>
      <w:ind w:left="0" w:firstLine="0"/>
      <w:outlineLvl w:val="4"/>
    </w:pPr>
    <w:rPr>
      <w:rFonts w:ascii="Times New Roman" w:eastAsia="Times New Roman" w:hAnsi="Times New Roman" w:cs="Times New Roman"/>
      <w:b/>
      <w:sz w:val="24"/>
      <w:szCs w:val="20"/>
    </w:rPr>
  </w:style>
  <w:style w:type="paragraph" w:customStyle="1" w:styleId="C-Heading6">
    <w:name w:val="C-Heading 6"/>
    <w:next w:val="C-BodyText"/>
    <w:rsid w:val="00E24AB0"/>
    <w:pPr>
      <w:keepNext/>
      <w:numPr>
        <w:ilvl w:val="5"/>
        <w:numId w:val="14"/>
      </w:numPr>
      <w:spacing w:before="240" w:after="0" w:line="240" w:lineRule="auto"/>
      <w:outlineLvl w:val="5"/>
    </w:pPr>
    <w:rPr>
      <w:rFonts w:ascii="Times New Roman" w:eastAsia="Times New Roman" w:hAnsi="Times New Roman" w:cs="Times New Roman"/>
      <w:b/>
      <w:sz w:val="24"/>
      <w:szCs w:val="20"/>
    </w:rPr>
  </w:style>
  <w:style w:type="paragraph" w:customStyle="1" w:styleId="C-BodyTextIndent">
    <w:name w:val="C-Body Text Indent"/>
    <w:rsid w:val="00E24AB0"/>
    <w:pPr>
      <w:spacing w:before="120" w:after="120" w:line="280" w:lineRule="atLeast"/>
      <w:ind w:left="360"/>
    </w:pPr>
    <w:rPr>
      <w:rFonts w:ascii="Times New Roman" w:eastAsia="Times New Roman" w:hAnsi="Times New Roman" w:cs="Times New Roman"/>
      <w:sz w:val="24"/>
      <w:szCs w:val="20"/>
    </w:rPr>
  </w:style>
  <w:style w:type="paragraph" w:customStyle="1" w:styleId="C-Bullet">
    <w:name w:val="C-Bullet"/>
    <w:rsid w:val="00E24AB0"/>
    <w:pPr>
      <w:numPr>
        <w:numId w:val="26"/>
      </w:numPr>
      <w:spacing w:before="120" w:after="120" w:line="280" w:lineRule="atLeast"/>
    </w:pPr>
    <w:rPr>
      <w:rFonts w:ascii="Times New Roman" w:eastAsia="Times New Roman" w:hAnsi="Times New Roman" w:cs="Times New Roman"/>
      <w:sz w:val="24"/>
      <w:szCs w:val="20"/>
    </w:rPr>
  </w:style>
  <w:style w:type="paragraph" w:customStyle="1" w:styleId="C-BulletIndented">
    <w:name w:val="C-Bullet Indented"/>
    <w:rsid w:val="00E24AB0"/>
    <w:pPr>
      <w:numPr>
        <w:ilvl w:val="1"/>
        <w:numId w:val="26"/>
      </w:numPr>
      <w:spacing w:before="120" w:after="120" w:line="280" w:lineRule="atLeast"/>
    </w:pPr>
    <w:rPr>
      <w:rFonts w:ascii="Times New Roman" w:eastAsia="Times New Roman" w:hAnsi="Times New Roman" w:cs="Arial"/>
      <w:sz w:val="24"/>
      <w:szCs w:val="20"/>
    </w:rPr>
  </w:style>
  <w:style w:type="paragraph" w:customStyle="1" w:styleId="C-TableHeader">
    <w:name w:val="C-Table Header"/>
    <w:next w:val="C-TableText"/>
    <w:rsid w:val="00E24AB0"/>
    <w:pPr>
      <w:keepNext/>
      <w:spacing w:before="60" w:after="60" w:line="240" w:lineRule="auto"/>
    </w:pPr>
    <w:rPr>
      <w:rFonts w:ascii="Times New Roman" w:eastAsia="Times New Roman" w:hAnsi="Times New Roman" w:cs="Times New Roman"/>
      <w:b/>
      <w:sz w:val="20"/>
      <w:szCs w:val="20"/>
    </w:rPr>
  </w:style>
  <w:style w:type="paragraph" w:customStyle="1" w:styleId="C-TableText">
    <w:name w:val="C-Table Text"/>
    <w:rsid w:val="00E24AB0"/>
    <w:pPr>
      <w:spacing w:before="40" w:after="40" w:line="240" w:lineRule="auto"/>
    </w:pPr>
    <w:rPr>
      <w:rFonts w:ascii="Times New Roman" w:eastAsia="Times New Roman" w:hAnsi="Times New Roman" w:cs="Times New Roman"/>
      <w:sz w:val="20"/>
      <w:szCs w:val="20"/>
    </w:rPr>
  </w:style>
  <w:style w:type="paragraph" w:customStyle="1" w:styleId="C-TableFootnote">
    <w:name w:val="C-Table Footnote"/>
    <w:next w:val="C-BodyText"/>
    <w:rsid w:val="00E24AB0"/>
    <w:pPr>
      <w:tabs>
        <w:tab w:val="left" w:pos="144"/>
      </w:tabs>
      <w:spacing w:before="0" w:after="0" w:line="240" w:lineRule="auto"/>
      <w:ind w:left="144" w:hanging="144"/>
    </w:pPr>
    <w:rPr>
      <w:rFonts w:ascii="Times New Roman" w:eastAsia="Times New Roman" w:hAnsi="Times New Roman" w:cs="Arial"/>
      <w:sz w:val="20"/>
      <w:szCs w:val="20"/>
    </w:rPr>
  </w:style>
  <w:style w:type="paragraph" w:styleId="TOC5">
    <w:name w:val="toc 5"/>
    <w:basedOn w:val="TOC1"/>
    <w:next w:val="C-BodyText"/>
    <w:uiPriority w:val="39"/>
    <w:rsid w:val="00E24AB0"/>
    <w:pPr>
      <w:tabs>
        <w:tab w:val="clear" w:pos="9350"/>
        <w:tab w:val="left" w:pos="1296"/>
        <w:tab w:val="right" w:leader="dot" w:pos="9360"/>
      </w:tabs>
      <w:spacing w:before="120"/>
      <w:ind w:left="1296" w:hanging="1296"/>
    </w:pPr>
    <w:rPr>
      <w:rFonts w:ascii="Times New Roman" w:eastAsia="Times New Roman" w:hAnsi="Times New Roman" w:cs="Arial"/>
      <w:color w:val="0000FF"/>
      <w:sz w:val="22"/>
      <w:szCs w:val="24"/>
    </w:rPr>
  </w:style>
  <w:style w:type="paragraph" w:styleId="TOC6">
    <w:name w:val="toc 6"/>
    <w:basedOn w:val="TOC1"/>
    <w:next w:val="C-BodyText"/>
    <w:uiPriority w:val="39"/>
    <w:rsid w:val="00E24AB0"/>
    <w:pPr>
      <w:tabs>
        <w:tab w:val="clear" w:pos="9350"/>
        <w:tab w:val="left" w:pos="1296"/>
        <w:tab w:val="right" w:leader="dot" w:pos="9360"/>
      </w:tabs>
      <w:spacing w:before="120"/>
      <w:ind w:left="1296" w:hanging="1296"/>
    </w:pPr>
    <w:rPr>
      <w:rFonts w:ascii="Times New Roman" w:eastAsia="Times New Roman" w:hAnsi="Times New Roman" w:cs="Arial"/>
      <w:color w:val="0000FF"/>
      <w:sz w:val="22"/>
      <w:szCs w:val="24"/>
    </w:rPr>
  </w:style>
  <w:style w:type="paragraph" w:styleId="TOC7">
    <w:name w:val="toc 7"/>
    <w:basedOn w:val="TOC1"/>
    <w:next w:val="C-BodyText"/>
    <w:uiPriority w:val="39"/>
    <w:rsid w:val="00E24AB0"/>
    <w:pPr>
      <w:tabs>
        <w:tab w:val="clear" w:pos="9350"/>
        <w:tab w:val="left" w:pos="1296"/>
        <w:tab w:val="right" w:leader="dot" w:pos="9360"/>
      </w:tabs>
      <w:spacing w:before="120"/>
      <w:ind w:left="1296" w:hanging="1296"/>
    </w:pPr>
    <w:rPr>
      <w:rFonts w:ascii="Times New Roman" w:eastAsia="Times New Roman" w:hAnsi="Times New Roman" w:cs="Arial"/>
      <w:color w:val="0000FF"/>
      <w:sz w:val="22"/>
      <w:szCs w:val="24"/>
    </w:rPr>
  </w:style>
  <w:style w:type="paragraph" w:styleId="TOC8">
    <w:name w:val="toc 8"/>
    <w:basedOn w:val="TOC1"/>
    <w:next w:val="C-BodyText"/>
    <w:uiPriority w:val="39"/>
    <w:rsid w:val="00E24AB0"/>
    <w:pPr>
      <w:tabs>
        <w:tab w:val="clear" w:pos="9350"/>
        <w:tab w:val="left" w:pos="1296"/>
        <w:tab w:val="right" w:leader="dot" w:pos="9360"/>
      </w:tabs>
      <w:spacing w:before="120"/>
      <w:ind w:left="1296" w:hanging="1296"/>
    </w:pPr>
    <w:rPr>
      <w:rFonts w:ascii="Times New Roman" w:eastAsia="Times New Roman" w:hAnsi="Times New Roman" w:cs="Arial"/>
      <w:color w:val="0000FF"/>
      <w:sz w:val="22"/>
      <w:szCs w:val="24"/>
    </w:rPr>
  </w:style>
  <w:style w:type="paragraph" w:styleId="TOC9">
    <w:name w:val="toc 9"/>
    <w:basedOn w:val="TOC1"/>
    <w:next w:val="C-BodyText"/>
    <w:uiPriority w:val="39"/>
    <w:rsid w:val="00E24AB0"/>
    <w:pPr>
      <w:tabs>
        <w:tab w:val="clear" w:pos="9350"/>
        <w:tab w:val="left" w:pos="1296"/>
        <w:tab w:val="right" w:leader="dot" w:pos="9360"/>
      </w:tabs>
      <w:spacing w:before="120"/>
      <w:ind w:left="1296" w:hanging="1296"/>
    </w:pPr>
    <w:rPr>
      <w:rFonts w:ascii="Times New Roman" w:eastAsia="Times New Roman" w:hAnsi="Times New Roman" w:cs="Arial"/>
      <w:color w:val="0000FF"/>
      <w:sz w:val="22"/>
      <w:szCs w:val="24"/>
    </w:rPr>
  </w:style>
  <w:style w:type="paragraph" w:styleId="TableofFigures">
    <w:name w:val="table of figures"/>
    <w:next w:val="C-BodyText"/>
    <w:rsid w:val="00E24AB0"/>
    <w:pPr>
      <w:tabs>
        <w:tab w:val="left" w:pos="1296"/>
        <w:tab w:val="right" w:leader="dot" w:pos="9360"/>
      </w:tabs>
      <w:spacing w:before="120" w:after="0" w:line="280" w:lineRule="atLeast"/>
      <w:ind w:left="1296" w:hanging="1296"/>
    </w:pPr>
    <w:rPr>
      <w:rFonts w:ascii="Times New Roman" w:eastAsia="Times New Roman" w:hAnsi="Times New Roman" w:cs="Arial"/>
      <w:color w:val="0000FF"/>
      <w:szCs w:val="20"/>
    </w:rPr>
  </w:style>
  <w:style w:type="paragraph" w:customStyle="1" w:styleId="C-TOCTitle">
    <w:name w:val="C-TOC Title"/>
    <w:next w:val="C-BodyText"/>
    <w:autoRedefine/>
    <w:rsid w:val="00E24AB0"/>
    <w:pPr>
      <w:spacing w:before="0" w:after="120" w:line="240" w:lineRule="auto"/>
      <w:jc w:val="center"/>
    </w:pPr>
    <w:rPr>
      <w:rFonts w:ascii="Times New Roman" w:eastAsia="Times New Roman" w:hAnsi="Times New Roman" w:cs="Times New Roman"/>
      <w:b/>
      <w:sz w:val="24"/>
      <w:szCs w:val="28"/>
    </w:rPr>
  </w:style>
  <w:style w:type="paragraph" w:customStyle="1" w:styleId="C-CaptionContinued">
    <w:name w:val="C-Caption Continued"/>
    <w:next w:val="C-BodyText"/>
    <w:rsid w:val="00E24AB0"/>
    <w:pPr>
      <w:keepNext/>
      <w:spacing w:before="120" w:after="120" w:line="280" w:lineRule="atLeast"/>
      <w:ind w:left="1440" w:hanging="1440"/>
    </w:pPr>
    <w:rPr>
      <w:rFonts w:ascii="Times New Roman" w:eastAsia="Times New Roman" w:hAnsi="Times New Roman" w:cs="Arial"/>
      <w:b/>
      <w:sz w:val="24"/>
      <w:szCs w:val="20"/>
    </w:rPr>
  </w:style>
  <w:style w:type="paragraph" w:customStyle="1" w:styleId="C-NumberedList">
    <w:name w:val="C-Numbered List"/>
    <w:rsid w:val="00E24AB0"/>
    <w:pPr>
      <w:numPr>
        <w:numId w:val="24"/>
      </w:numPr>
      <w:spacing w:before="120" w:after="120" w:line="280" w:lineRule="atLeast"/>
    </w:pPr>
    <w:rPr>
      <w:rFonts w:ascii="Times New Roman" w:eastAsia="Times New Roman" w:hAnsi="Times New Roman" w:cs="Times New Roman"/>
      <w:sz w:val="24"/>
      <w:szCs w:val="20"/>
    </w:rPr>
  </w:style>
  <w:style w:type="paragraph" w:customStyle="1" w:styleId="C-InstructionText">
    <w:name w:val="C-Instruction Text"/>
    <w:rsid w:val="00E24AB0"/>
    <w:pPr>
      <w:spacing w:before="120" w:after="120" w:line="280" w:lineRule="atLeast"/>
    </w:pPr>
    <w:rPr>
      <w:rFonts w:ascii="Times New Roman" w:eastAsia="Times New Roman" w:hAnsi="Times New Roman" w:cs="Times New Roman"/>
      <w:vanish/>
      <w:color w:val="FF0000"/>
      <w:sz w:val="24"/>
      <w:szCs w:val="24"/>
    </w:rPr>
  </w:style>
  <w:style w:type="paragraph" w:styleId="TOAHeading">
    <w:name w:val="toa heading"/>
    <w:basedOn w:val="Normal"/>
    <w:next w:val="Normal"/>
    <w:rsid w:val="00E24AB0"/>
    <w:pPr>
      <w:spacing w:before="120"/>
    </w:pPr>
    <w:rPr>
      <w:rFonts w:ascii="Arial" w:eastAsiaTheme="minorHAnsi" w:hAnsi="Arial"/>
      <w:b/>
      <w:bCs/>
      <w:sz w:val="22"/>
      <w:szCs w:val="24"/>
    </w:rPr>
  </w:style>
  <w:style w:type="paragraph" w:customStyle="1" w:styleId="C-Title">
    <w:name w:val="C-Title"/>
    <w:next w:val="C-BodyText"/>
    <w:autoRedefine/>
    <w:rsid w:val="00E24AB0"/>
    <w:pPr>
      <w:spacing w:before="0" w:after="120" w:line="240" w:lineRule="auto"/>
      <w:jc w:val="center"/>
    </w:pPr>
    <w:rPr>
      <w:rFonts w:ascii="Times New Roman" w:eastAsia="Times New Roman" w:hAnsi="Times New Roman" w:cs="Times New Roman"/>
      <w:b/>
      <w:sz w:val="24"/>
      <w:szCs w:val="20"/>
    </w:rPr>
  </w:style>
  <w:style w:type="paragraph" w:customStyle="1" w:styleId="C-Header">
    <w:name w:val="C-Header"/>
    <w:rsid w:val="00E24AB0"/>
    <w:pPr>
      <w:spacing w:before="0" w:after="0" w:line="240" w:lineRule="auto"/>
    </w:pPr>
    <w:rPr>
      <w:rFonts w:ascii="Times New Roman" w:eastAsia="Times New Roman" w:hAnsi="Times New Roman" w:cs="Times New Roman"/>
      <w:sz w:val="20"/>
      <w:szCs w:val="20"/>
    </w:rPr>
  </w:style>
  <w:style w:type="paragraph" w:customStyle="1" w:styleId="C-Footer">
    <w:name w:val="C-Footer"/>
    <w:rsid w:val="00E24AB0"/>
    <w:pPr>
      <w:spacing w:before="0" w:after="0" w:line="240" w:lineRule="auto"/>
    </w:pPr>
    <w:rPr>
      <w:rFonts w:ascii="Times New Roman" w:eastAsia="Times New Roman" w:hAnsi="Times New Roman" w:cs="Times New Roman"/>
      <w:sz w:val="20"/>
      <w:szCs w:val="20"/>
    </w:rPr>
  </w:style>
  <w:style w:type="paragraph" w:customStyle="1" w:styleId="C-Heading1non-numbered">
    <w:name w:val="C-Heading 1 (non-numbered)"/>
    <w:basedOn w:val="C-Heading1"/>
    <w:next w:val="C-BodyText"/>
    <w:rsid w:val="00E24AB0"/>
  </w:style>
  <w:style w:type="paragraph" w:customStyle="1" w:styleId="C-Heading2non-numbered">
    <w:name w:val="C-Heading 2 (non-numbered)"/>
    <w:basedOn w:val="C-Heading2"/>
    <w:next w:val="C-BodyText"/>
    <w:rsid w:val="00E24AB0"/>
  </w:style>
  <w:style w:type="paragraph" w:customStyle="1" w:styleId="C-Heading3non-numbered">
    <w:name w:val="C-Heading 3 (non-numbered)"/>
    <w:basedOn w:val="C-Heading3"/>
    <w:next w:val="C-BodyText"/>
    <w:rsid w:val="00E24AB0"/>
  </w:style>
  <w:style w:type="paragraph" w:customStyle="1" w:styleId="C-Heading4non-numbered">
    <w:name w:val="C-Heading 4 (non-numbered)"/>
    <w:basedOn w:val="C-Heading4"/>
    <w:next w:val="C-BodyText"/>
    <w:rsid w:val="00E24AB0"/>
    <w:pPr>
      <w:numPr>
        <w:ilvl w:val="0"/>
        <w:numId w:val="0"/>
      </w:numPr>
      <w:tabs>
        <w:tab w:val="left" w:pos="1080"/>
      </w:tabs>
      <w:ind w:left="1080" w:hanging="1080"/>
    </w:pPr>
  </w:style>
  <w:style w:type="paragraph" w:customStyle="1" w:styleId="C-Heading5non-numbered">
    <w:name w:val="C-Heading 5 (non-numbered)"/>
    <w:basedOn w:val="C-Heading5"/>
    <w:next w:val="C-BodyText"/>
    <w:rsid w:val="00E24AB0"/>
    <w:pPr>
      <w:numPr>
        <w:ilvl w:val="0"/>
        <w:numId w:val="0"/>
      </w:numPr>
      <w:tabs>
        <w:tab w:val="left" w:pos="1080"/>
      </w:tabs>
      <w:ind w:left="1080" w:hanging="1080"/>
    </w:pPr>
  </w:style>
  <w:style w:type="paragraph" w:customStyle="1" w:styleId="C-Heading6non-numbered">
    <w:name w:val="C-Heading 6 (non-numbered)"/>
    <w:basedOn w:val="C-Heading6"/>
    <w:next w:val="C-BodyText"/>
    <w:rsid w:val="00E24AB0"/>
    <w:pPr>
      <w:numPr>
        <w:ilvl w:val="0"/>
        <w:numId w:val="0"/>
      </w:numPr>
      <w:tabs>
        <w:tab w:val="left" w:pos="1080"/>
      </w:tabs>
      <w:ind w:left="1080" w:hanging="1080"/>
    </w:pPr>
  </w:style>
  <w:style w:type="paragraph" w:customStyle="1" w:styleId="C-Heading1nopagebreak">
    <w:name w:val="C-Heading 1 (no page break)"/>
    <w:basedOn w:val="C-Heading1"/>
    <w:next w:val="C-BodyText"/>
    <w:rsid w:val="00E24AB0"/>
  </w:style>
  <w:style w:type="paragraph" w:customStyle="1" w:styleId="C-Heading1nopagebreak0">
    <w:name w:val="C-Heading 1 (no page break"/>
    <w:aliases w:val="non-numbered)"/>
    <w:basedOn w:val="C-Heading1non-numbered"/>
    <w:next w:val="C-BodyText"/>
    <w:rsid w:val="00E24AB0"/>
    <w:pPr>
      <w:pageBreakBefore w:val="0"/>
      <w:numPr>
        <w:numId w:val="0"/>
      </w:numPr>
      <w:tabs>
        <w:tab w:val="left" w:pos="1080"/>
      </w:tabs>
      <w:ind w:left="1080" w:hanging="1080"/>
    </w:pPr>
  </w:style>
  <w:style w:type="character" w:styleId="HTMLKeyboard">
    <w:name w:val="HTML Keyboard"/>
    <w:rsid w:val="00E24AB0"/>
    <w:rPr>
      <w:rFonts w:ascii="Courier New" w:hAnsi="Courier New"/>
      <w:sz w:val="20"/>
      <w:szCs w:val="20"/>
    </w:rPr>
  </w:style>
  <w:style w:type="paragraph" w:customStyle="1" w:styleId="C-Appendix">
    <w:name w:val="C-Appendix"/>
    <w:next w:val="C-BodyText"/>
    <w:rsid w:val="00E24AB0"/>
    <w:pPr>
      <w:keepNext/>
      <w:pageBreakBefore/>
      <w:numPr>
        <w:numId w:val="15"/>
      </w:numPr>
      <w:spacing w:before="480" w:after="120" w:line="240" w:lineRule="auto"/>
      <w:outlineLvl w:val="0"/>
    </w:pPr>
    <w:rPr>
      <w:rFonts w:ascii="Times New Roman Bold" w:eastAsia="Times New Roman" w:hAnsi="Times New Roman Bold" w:cs="Times New Roman"/>
      <w:b/>
      <w:sz w:val="24"/>
      <w:szCs w:val="20"/>
    </w:rPr>
  </w:style>
  <w:style w:type="paragraph" w:customStyle="1" w:styleId="C-PLR-NumberedList">
    <w:name w:val="C-PLR-Numbered List"/>
    <w:rsid w:val="00E24AB0"/>
    <w:pPr>
      <w:numPr>
        <w:numId w:val="20"/>
      </w:numPr>
      <w:spacing w:before="0" w:after="0" w:line="240" w:lineRule="auto"/>
    </w:pPr>
    <w:rPr>
      <w:rFonts w:ascii="Times New Roman" w:eastAsia="Times New Roman" w:hAnsi="Times New Roman" w:cs="Times New Roman"/>
      <w:sz w:val="16"/>
      <w:szCs w:val="20"/>
    </w:rPr>
  </w:style>
  <w:style w:type="paragraph" w:customStyle="1" w:styleId="C-PLR-BodyText">
    <w:name w:val="C-PLR-Body Text"/>
    <w:rsid w:val="00E24AB0"/>
    <w:pPr>
      <w:spacing w:before="0" w:after="0" w:line="240" w:lineRule="auto"/>
    </w:pPr>
    <w:rPr>
      <w:rFonts w:ascii="Times New Roman" w:eastAsia="Times New Roman" w:hAnsi="Times New Roman" w:cs="Times New Roman"/>
      <w:sz w:val="16"/>
      <w:szCs w:val="20"/>
    </w:rPr>
  </w:style>
  <w:style w:type="paragraph" w:customStyle="1" w:styleId="C-PLR-BodyTextIndent">
    <w:name w:val="C-PLR-Body Text Indent"/>
    <w:rsid w:val="00E24AB0"/>
    <w:pPr>
      <w:spacing w:before="0" w:after="0" w:line="240" w:lineRule="auto"/>
      <w:ind w:left="360"/>
    </w:pPr>
    <w:rPr>
      <w:rFonts w:ascii="Times New Roman" w:eastAsia="Times New Roman" w:hAnsi="Times New Roman" w:cs="Times New Roman"/>
      <w:sz w:val="16"/>
      <w:szCs w:val="20"/>
    </w:rPr>
  </w:style>
  <w:style w:type="paragraph" w:customStyle="1" w:styleId="C-PLR-Bullet">
    <w:name w:val="C-PLR-Bullet"/>
    <w:rsid w:val="00E24AB0"/>
    <w:pPr>
      <w:numPr>
        <w:numId w:val="16"/>
      </w:numPr>
      <w:spacing w:before="0" w:after="0" w:line="240" w:lineRule="auto"/>
    </w:pPr>
    <w:rPr>
      <w:rFonts w:ascii="Times New Roman" w:eastAsia="Times New Roman" w:hAnsi="Times New Roman" w:cs="Times New Roman"/>
      <w:sz w:val="16"/>
      <w:szCs w:val="20"/>
    </w:rPr>
  </w:style>
  <w:style w:type="paragraph" w:customStyle="1" w:styleId="C-PLR-BulletIndented">
    <w:name w:val="C-PLR-Bullet Indented"/>
    <w:rsid w:val="00E24AB0"/>
    <w:pPr>
      <w:numPr>
        <w:numId w:val="17"/>
      </w:numPr>
      <w:spacing w:before="0" w:after="0" w:line="240" w:lineRule="auto"/>
    </w:pPr>
    <w:rPr>
      <w:rFonts w:ascii="Times New Roman" w:eastAsia="Times New Roman" w:hAnsi="Times New Roman" w:cs="Times New Roman"/>
      <w:sz w:val="16"/>
      <w:szCs w:val="20"/>
    </w:rPr>
  </w:style>
  <w:style w:type="paragraph" w:customStyle="1" w:styleId="C-PLR-Caption">
    <w:name w:val="C-PLR-Caption"/>
    <w:next w:val="C-PLR-BodyText"/>
    <w:rsid w:val="00E24AB0"/>
    <w:pPr>
      <w:keepNext/>
      <w:spacing w:before="0" w:after="0" w:line="240" w:lineRule="auto"/>
      <w:ind w:left="360" w:hanging="360"/>
    </w:pPr>
    <w:rPr>
      <w:rFonts w:ascii="Times New Roman" w:eastAsia="Times New Roman" w:hAnsi="Times New Roman" w:cs="Times New Roman"/>
      <w:b/>
      <w:sz w:val="16"/>
      <w:szCs w:val="20"/>
    </w:rPr>
  </w:style>
  <w:style w:type="paragraph" w:customStyle="1" w:styleId="C-PLR-Heading1nopagebreaknon-numbered">
    <w:name w:val="C-PLR-Heading 1 (no page break.non-numbered)"/>
    <w:basedOn w:val="C-PLR-Heading1non-numbered"/>
    <w:next w:val="C-PLR-BodyText"/>
    <w:rsid w:val="00E24AB0"/>
  </w:style>
  <w:style w:type="paragraph" w:customStyle="1" w:styleId="C-PLR-Heading2non-numbered">
    <w:name w:val="C-PLR-Heading 2 (non-numbered)"/>
    <w:basedOn w:val="C-PLR-Heading2"/>
    <w:next w:val="C-PLR-BodyText"/>
    <w:rsid w:val="00E24AB0"/>
    <w:pPr>
      <w:numPr>
        <w:ilvl w:val="0"/>
        <w:numId w:val="0"/>
      </w:numPr>
      <w:ind w:left="720" w:hanging="720"/>
    </w:pPr>
  </w:style>
  <w:style w:type="paragraph" w:customStyle="1" w:styleId="C-PLR-TableHeader">
    <w:name w:val="C-PLR-Table Header"/>
    <w:next w:val="C-PLR-TableText"/>
    <w:rsid w:val="00E24AB0"/>
    <w:pPr>
      <w:keepNext/>
      <w:spacing w:before="0" w:after="0" w:line="240" w:lineRule="auto"/>
    </w:pPr>
    <w:rPr>
      <w:rFonts w:ascii="Times New Roman" w:eastAsia="Times New Roman" w:hAnsi="Times New Roman" w:cs="Times New Roman"/>
      <w:b/>
      <w:sz w:val="16"/>
      <w:szCs w:val="20"/>
    </w:rPr>
  </w:style>
  <w:style w:type="paragraph" w:customStyle="1" w:styleId="C-PLR-TableText">
    <w:name w:val="C-PLR-Table Text"/>
    <w:rsid w:val="00E24AB0"/>
    <w:pPr>
      <w:spacing w:before="0" w:after="0" w:line="240" w:lineRule="auto"/>
    </w:pPr>
    <w:rPr>
      <w:rFonts w:ascii="Times New Roman" w:eastAsia="Times New Roman" w:hAnsi="Times New Roman" w:cs="Times New Roman"/>
      <w:sz w:val="16"/>
      <w:szCs w:val="20"/>
    </w:rPr>
  </w:style>
  <w:style w:type="paragraph" w:customStyle="1" w:styleId="C-PLR-Title">
    <w:name w:val="C-PLR-Title"/>
    <w:next w:val="C-PLR-BodyText"/>
    <w:rsid w:val="00E24AB0"/>
    <w:pPr>
      <w:spacing w:before="0" w:after="0" w:line="240" w:lineRule="auto"/>
      <w:jc w:val="center"/>
    </w:pPr>
    <w:rPr>
      <w:rFonts w:ascii="Times New Roman" w:eastAsia="Times New Roman" w:hAnsi="Times New Roman" w:cs="Times New Roman"/>
      <w:b/>
      <w:caps/>
      <w:sz w:val="16"/>
      <w:szCs w:val="20"/>
    </w:rPr>
  </w:style>
  <w:style w:type="paragraph" w:customStyle="1" w:styleId="C-PLR-TOCTitle">
    <w:name w:val="C-PLR-TOC Title"/>
    <w:next w:val="C-PLR-BodyText"/>
    <w:rsid w:val="00E24AB0"/>
    <w:pPr>
      <w:tabs>
        <w:tab w:val="center" w:leader="underscore" w:pos="2520"/>
        <w:tab w:val="right" w:leader="underscore" w:pos="5040"/>
      </w:tabs>
      <w:spacing w:before="0" w:after="0" w:line="240" w:lineRule="auto"/>
      <w:jc w:val="center"/>
    </w:pPr>
    <w:rPr>
      <w:rFonts w:ascii="Times New Roman" w:eastAsia="Times New Roman" w:hAnsi="Times New Roman" w:cs="Times New Roman"/>
      <w:b/>
      <w:caps/>
      <w:sz w:val="16"/>
      <w:szCs w:val="20"/>
    </w:rPr>
  </w:style>
  <w:style w:type="paragraph" w:customStyle="1" w:styleId="C-PLR-TOC1">
    <w:name w:val="C-PLR-TOC 1"/>
    <w:next w:val="C-PLR-BodyText"/>
    <w:rsid w:val="00E24AB0"/>
    <w:pPr>
      <w:spacing w:before="0" w:after="0" w:line="240" w:lineRule="auto"/>
      <w:ind w:left="432" w:hanging="432"/>
    </w:pPr>
    <w:rPr>
      <w:rFonts w:ascii="Times New Roman Bold" w:eastAsia="Times New Roman" w:hAnsi="Times New Roman Bold" w:cs="Times New Roman"/>
      <w:b/>
      <w:caps/>
      <w:color w:val="0000FF"/>
      <w:sz w:val="16"/>
      <w:szCs w:val="20"/>
    </w:rPr>
  </w:style>
  <w:style w:type="paragraph" w:customStyle="1" w:styleId="C-PLR-TOC2">
    <w:name w:val="C-PLR-TOC 2"/>
    <w:basedOn w:val="C-PLR-TOC1"/>
    <w:next w:val="C-PLR-BodyText"/>
    <w:rsid w:val="00E24AB0"/>
  </w:style>
  <w:style w:type="paragraph" w:customStyle="1" w:styleId="C-PLR-TableFootnote">
    <w:name w:val="C-PLR-Table Footnote"/>
    <w:next w:val="C-PLR-BodyText"/>
    <w:rsid w:val="00E24AB0"/>
    <w:pPr>
      <w:tabs>
        <w:tab w:val="left" w:pos="432"/>
      </w:tabs>
      <w:spacing w:before="0" w:after="0" w:line="240" w:lineRule="auto"/>
      <w:ind w:left="432" w:hanging="432"/>
    </w:pPr>
    <w:rPr>
      <w:rFonts w:ascii="Times New Roman" w:eastAsia="Times New Roman" w:hAnsi="Times New Roman" w:cs="Times New Roman"/>
      <w:sz w:val="16"/>
      <w:szCs w:val="20"/>
    </w:rPr>
  </w:style>
  <w:style w:type="paragraph" w:customStyle="1" w:styleId="C-AlphabeticList">
    <w:name w:val="C-Alphabetic List"/>
    <w:rsid w:val="00E24AB0"/>
    <w:pPr>
      <w:numPr>
        <w:ilvl w:val="1"/>
        <w:numId w:val="24"/>
      </w:numPr>
      <w:spacing w:before="0" w:after="0" w:line="240" w:lineRule="auto"/>
    </w:pPr>
    <w:rPr>
      <w:rFonts w:ascii="Times New Roman" w:eastAsia="Times New Roman" w:hAnsi="Times New Roman" w:cs="Times New Roman"/>
      <w:sz w:val="24"/>
      <w:szCs w:val="20"/>
    </w:rPr>
  </w:style>
  <w:style w:type="character" w:customStyle="1" w:styleId="C-Hyperlink">
    <w:name w:val="C-Hyperlink"/>
    <w:rsid w:val="00E24AB0"/>
    <w:rPr>
      <w:color w:val="0000FF"/>
    </w:rPr>
  </w:style>
  <w:style w:type="character" w:customStyle="1" w:styleId="C-TableCallout">
    <w:name w:val="C-Table Callout"/>
    <w:rsid w:val="00E24AB0"/>
    <w:rPr>
      <w:rFonts w:ascii="Times New Roman" w:hAnsi="Times New Roman"/>
      <w:dstrike w:val="0"/>
      <w:color w:val="auto"/>
      <w:spacing w:val="0"/>
      <w:w w:val="100"/>
      <w:position w:val="0"/>
      <w:sz w:val="22"/>
      <w:szCs w:val="22"/>
      <w:u w:val="none"/>
      <w:effect w:val="none"/>
      <w:vertAlign w:val="superscript"/>
      <w:em w:val="none"/>
    </w:rPr>
  </w:style>
  <w:style w:type="table" w:customStyle="1" w:styleId="C-Table">
    <w:name w:val="C-Table"/>
    <w:basedOn w:val="TableNormal"/>
    <w:rsid w:val="00E24AB0"/>
    <w:pPr>
      <w:spacing w:before="0" w:after="0" w:line="240" w:lineRule="auto"/>
    </w:pPr>
    <w:rPr>
      <w:rFonts w:ascii="Times New Roman" w:eastAsia="Times New Roman" w:hAnsi="Times New Roman" w:cs="Times New Roman"/>
      <w:sz w:val="20"/>
      <w:szCs w:val="20"/>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paragraph" w:customStyle="1" w:styleId="C-PLR-AlphabeticList">
    <w:name w:val="C-PLR-Alphabetic List"/>
    <w:rsid w:val="00E24AB0"/>
    <w:pPr>
      <w:numPr>
        <w:numId w:val="19"/>
      </w:numPr>
      <w:spacing w:before="0" w:after="0" w:line="240" w:lineRule="auto"/>
    </w:pPr>
    <w:rPr>
      <w:rFonts w:ascii="Times New Roman" w:eastAsia="Times New Roman" w:hAnsi="Times New Roman" w:cs="Arial"/>
      <w:sz w:val="16"/>
      <w:szCs w:val="20"/>
    </w:rPr>
  </w:style>
  <w:style w:type="paragraph" w:customStyle="1" w:styleId="C-PLR-CaptionContinued">
    <w:name w:val="C-PLR-Caption Continued"/>
    <w:next w:val="C-PLR-BodyText"/>
    <w:rsid w:val="00E24AB0"/>
    <w:pPr>
      <w:keepNext/>
      <w:spacing w:before="0" w:after="0" w:line="240" w:lineRule="auto"/>
      <w:ind w:left="360" w:hanging="360"/>
    </w:pPr>
    <w:rPr>
      <w:rFonts w:ascii="Times New Roman Bold" w:eastAsia="Times New Roman" w:hAnsi="Times New Roman Bold" w:cs="Arial"/>
      <w:b/>
      <w:sz w:val="16"/>
      <w:szCs w:val="20"/>
    </w:rPr>
  </w:style>
  <w:style w:type="paragraph" w:customStyle="1" w:styleId="C-PLR-Heading1">
    <w:name w:val="C-PLR-Heading 1"/>
    <w:next w:val="C-PLR-BodyText"/>
    <w:rsid w:val="00E24AB0"/>
    <w:pPr>
      <w:keepNext/>
      <w:numPr>
        <w:numId w:val="18"/>
      </w:numPr>
      <w:tabs>
        <w:tab w:val="clear" w:pos="1080"/>
        <w:tab w:val="left" w:pos="720"/>
      </w:tabs>
      <w:spacing w:before="0" w:after="0" w:line="240" w:lineRule="auto"/>
      <w:ind w:left="720" w:hanging="720"/>
      <w:outlineLvl w:val="0"/>
    </w:pPr>
    <w:rPr>
      <w:rFonts w:ascii="Times New Roman Bold" w:eastAsia="Times New Roman" w:hAnsi="Times New Roman Bold" w:cs="Times New Roman"/>
      <w:caps/>
      <w:sz w:val="16"/>
      <w:szCs w:val="20"/>
    </w:rPr>
  </w:style>
  <w:style w:type="paragraph" w:customStyle="1" w:styleId="C-PLR-Heading1nopagebreak">
    <w:name w:val="C-PLR-Heading 1 (no page break)"/>
    <w:basedOn w:val="C-PLR-Heading1"/>
    <w:next w:val="C-PLR-BodyText"/>
    <w:rsid w:val="00E24AB0"/>
  </w:style>
  <w:style w:type="paragraph" w:customStyle="1" w:styleId="C-PLR-Heading2">
    <w:name w:val="C-PLR-Heading 2"/>
    <w:next w:val="C-PLR-BodyText"/>
    <w:rsid w:val="00E24AB0"/>
    <w:pPr>
      <w:numPr>
        <w:ilvl w:val="1"/>
        <w:numId w:val="18"/>
      </w:numPr>
      <w:tabs>
        <w:tab w:val="clear" w:pos="1080"/>
        <w:tab w:val="left" w:pos="720"/>
      </w:tabs>
      <w:spacing w:before="0" w:after="0" w:line="240" w:lineRule="auto"/>
      <w:ind w:left="720" w:hanging="720"/>
      <w:outlineLvl w:val="1"/>
    </w:pPr>
    <w:rPr>
      <w:rFonts w:ascii="Times New Roman Bold" w:eastAsia="Times New Roman" w:hAnsi="Times New Roman Bold" w:cs="Arial"/>
      <w:sz w:val="16"/>
      <w:szCs w:val="20"/>
    </w:rPr>
  </w:style>
  <w:style w:type="paragraph" w:customStyle="1" w:styleId="C-PLR-Heading3">
    <w:name w:val="C-PLR-Heading 3"/>
    <w:next w:val="C-PLR-BodyText"/>
    <w:rsid w:val="00E24AB0"/>
    <w:pPr>
      <w:numPr>
        <w:ilvl w:val="2"/>
        <w:numId w:val="18"/>
      </w:numPr>
      <w:tabs>
        <w:tab w:val="clear" w:pos="1080"/>
        <w:tab w:val="left" w:pos="720"/>
      </w:tabs>
      <w:spacing w:before="0" w:after="0" w:line="240" w:lineRule="auto"/>
      <w:ind w:left="720" w:hanging="720"/>
      <w:outlineLvl w:val="2"/>
    </w:pPr>
    <w:rPr>
      <w:rFonts w:ascii="Times New Roman Bold" w:eastAsia="Times New Roman" w:hAnsi="Times New Roman Bold" w:cs="Arial"/>
      <w:sz w:val="16"/>
      <w:szCs w:val="20"/>
    </w:rPr>
  </w:style>
  <w:style w:type="paragraph" w:customStyle="1" w:styleId="C-PLR-Heading3non-numbered">
    <w:name w:val="C-PLR-Heading 3 (non-numbered)"/>
    <w:basedOn w:val="C-PLR-Heading3"/>
    <w:next w:val="C-PLR-BodyText"/>
    <w:rsid w:val="00E24AB0"/>
    <w:pPr>
      <w:numPr>
        <w:ilvl w:val="0"/>
        <w:numId w:val="0"/>
      </w:numPr>
      <w:ind w:left="720" w:hanging="720"/>
    </w:pPr>
  </w:style>
  <w:style w:type="paragraph" w:customStyle="1" w:styleId="C-PLR-Heading4">
    <w:name w:val="C-PLR-Heading 4"/>
    <w:next w:val="C-PLR-BodyText"/>
    <w:rsid w:val="00E24AB0"/>
    <w:pPr>
      <w:numPr>
        <w:ilvl w:val="3"/>
        <w:numId w:val="18"/>
      </w:numPr>
      <w:tabs>
        <w:tab w:val="clear" w:pos="1080"/>
        <w:tab w:val="left" w:pos="720"/>
      </w:tabs>
      <w:spacing w:before="0" w:after="0" w:line="240" w:lineRule="auto"/>
      <w:ind w:left="720" w:hanging="720"/>
      <w:outlineLvl w:val="3"/>
    </w:pPr>
    <w:rPr>
      <w:rFonts w:ascii="Times New Roman Bold" w:eastAsia="Times New Roman" w:hAnsi="Times New Roman Bold" w:cs="Arial"/>
      <w:sz w:val="16"/>
      <w:szCs w:val="20"/>
    </w:rPr>
  </w:style>
  <w:style w:type="paragraph" w:customStyle="1" w:styleId="C-PLR-Heading4non-numbered">
    <w:name w:val="C-PLR-Heading 4 (non-numbered)"/>
    <w:basedOn w:val="C-PLR-Heading4"/>
    <w:next w:val="C-PLR-BodyText"/>
    <w:rsid w:val="00E24AB0"/>
    <w:pPr>
      <w:numPr>
        <w:ilvl w:val="0"/>
        <w:numId w:val="0"/>
      </w:numPr>
      <w:ind w:left="720" w:hanging="720"/>
    </w:pPr>
  </w:style>
  <w:style w:type="paragraph" w:customStyle="1" w:styleId="C-PLR-Heading5">
    <w:name w:val="C-PLR-Heading 5"/>
    <w:next w:val="C-PLR-BodyText"/>
    <w:rsid w:val="00E24AB0"/>
    <w:pPr>
      <w:numPr>
        <w:ilvl w:val="4"/>
        <w:numId w:val="18"/>
      </w:numPr>
      <w:tabs>
        <w:tab w:val="clear" w:pos="1080"/>
        <w:tab w:val="left" w:pos="720"/>
      </w:tabs>
      <w:spacing w:before="0" w:after="0" w:line="240" w:lineRule="auto"/>
      <w:ind w:left="720" w:hanging="720"/>
      <w:outlineLvl w:val="4"/>
    </w:pPr>
    <w:rPr>
      <w:rFonts w:ascii="Times New Roman Bold" w:eastAsia="Times New Roman" w:hAnsi="Times New Roman Bold" w:cs="Arial"/>
      <w:sz w:val="16"/>
      <w:szCs w:val="20"/>
    </w:rPr>
  </w:style>
  <w:style w:type="paragraph" w:customStyle="1" w:styleId="C-PLR-Heading5non-numbered">
    <w:name w:val="C-PLR-Heading 5 (non-numbered)"/>
    <w:basedOn w:val="C-PLR-Heading5"/>
    <w:next w:val="C-PLR-BodyText"/>
    <w:rsid w:val="00E24AB0"/>
    <w:pPr>
      <w:numPr>
        <w:ilvl w:val="0"/>
        <w:numId w:val="0"/>
      </w:numPr>
      <w:ind w:left="720" w:hanging="720"/>
    </w:pPr>
  </w:style>
  <w:style w:type="paragraph" w:customStyle="1" w:styleId="C-PLR-Heading6">
    <w:name w:val="C-PLR-Heading 6"/>
    <w:next w:val="C-PLR-BodyText"/>
    <w:rsid w:val="00E24AB0"/>
    <w:pPr>
      <w:numPr>
        <w:ilvl w:val="5"/>
        <w:numId w:val="18"/>
      </w:numPr>
      <w:tabs>
        <w:tab w:val="clear" w:pos="1080"/>
        <w:tab w:val="left" w:pos="864"/>
      </w:tabs>
      <w:spacing w:before="0" w:after="0" w:line="240" w:lineRule="auto"/>
      <w:ind w:left="864" w:hanging="864"/>
      <w:outlineLvl w:val="5"/>
    </w:pPr>
    <w:rPr>
      <w:rFonts w:ascii="Times New Roman Bold" w:eastAsia="Times New Roman" w:hAnsi="Times New Roman Bold" w:cs="Arial"/>
      <w:sz w:val="16"/>
      <w:szCs w:val="20"/>
    </w:rPr>
  </w:style>
  <w:style w:type="paragraph" w:customStyle="1" w:styleId="C-PLR-Heading6non-numbered">
    <w:name w:val="C-PLR-Heading 6 (non-numbered)"/>
    <w:basedOn w:val="C-PLR-Heading6"/>
    <w:next w:val="C-PLR-BodyText"/>
    <w:rsid w:val="00E24AB0"/>
    <w:pPr>
      <w:numPr>
        <w:ilvl w:val="0"/>
        <w:numId w:val="0"/>
      </w:numPr>
      <w:ind w:left="864" w:hanging="864"/>
    </w:pPr>
  </w:style>
  <w:style w:type="paragraph" w:customStyle="1" w:styleId="C-PLR-InstructionText">
    <w:name w:val="C-PLR-Instruction Text"/>
    <w:rsid w:val="00E24AB0"/>
    <w:pPr>
      <w:spacing w:before="0" w:after="0" w:line="240" w:lineRule="auto"/>
    </w:pPr>
    <w:rPr>
      <w:rFonts w:ascii="Times New Roman Bold" w:eastAsia="Times New Roman" w:hAnsi="Times New Roman Bold" w:cs="Arial"/>
      <w:vanish/>
      <w:color w:val="FF0000"/>
      <w:sz w:val="16"/>
      <w:szCs w:val="20"/>
    </w:rPr>
  </w:style>
  <w:style w:type="paragraph" w:customStyle="1" w:styleId="C-PLR-TOC3">
    <w:name w:val="C-PLR-TOC 3"/>
    <w:basedOn w:val="C-PLR-TOC1"/>
    <w:next w:val="C-PLR-BodyText"/>
    <w:rsid w:val="00E24AB0"/>
  </w:style>
  <w:style w:type="paragraph" w:customStyle="1" w:styleId="C-PLR-TOC4">
    <w:name w:val="C-PLR-TOC 4"/>
    <w:basedOn w:val="C-PLR-TOC1"/>
    <w:next w:val="C-PLR-BodyText"/>
    <w:rsid w:val="00E24AB0"/>
  </w:style>
  <w:style w:type="paragraph" w:styleId="BodyTextIndent">
    <w:name w:val="Body Text Indent"/>
    <w:basedOn w:val="Normal"/>
    <w:link w:val="BodyTextIndentChar"/>
    <w:rsid w:val="00E24AB0"/>
    <w:pPr>
      <w:spacing w:before="0" w:after="120"/>
      <w:ind w:left="360"/>
    </w:pPr>
    <w:rPr>
      <w:rFonts w:eastAsiaTheme="minorHAnsi"/>
      <w:sz w:val="22"/>
      <w:szCs w:val="22"/>
    </w:rPr>
  </w:style>
  <w:style w:type="character" w:customStyle="1" w:styleId="BodyTextIndentChar">
    <w:name w:val="Body Text Indent Char"/>
    <w:basedOn w:val="DefaultParagraphFont"/>
    <w:link w:val="BodyTextIndent"/>
    <w:rsid w:val="00E24AB0"/>
    <w:rPr>
      <w:rFonts w:eastAsiaTheme="minorHAnsi"/>
    </w:rPr>
  </w:style>
  <w:style w:type="paragraph" w:styleId="BodyTextFirstIndent2">
    <w:name w:val="Body Text First Indent 2"/>
    <w:basedOn w:val="BodyTextIndent"/>
    <w:link w:val="BodyTextFirstIndent2Char"/>
    <w:rsid w:val="00E24AB0"/>
    <w:pPr>
      <w:ind w:firstLine="210"/>
    </w:pPr>
  </w:style>
  <w:style w:type="character" w:customStyle="1" w:styleId="BodyTextFirstIndent2Char">
    <w:name w:val="Body Text First Indent 2 Char"/>
    <w:basedOn w:val="BodyTextIndentChar"/>
    <w:link w:val="BodyTextFirstIndent2"/>
    <w:rsid w:val="00E24AB0"/>
    <w:rPr>
      <w:rFonts w:eastAsiaTheme="minorHAnsi"/>
    </w:rPr>
  </w:style>
  <w:style w:type="paragraph" w:customStyle="1" w:styleId="C-PLR-Heading1non-numbered">
    <w:name w:val="C-PLR-Heading 1 (non-numbered)"/>
    <w:basedOn w:val="C-PLR-Heading1"/>
    <w:next w:val="C-PLR-BodyText"/>
    <w:rsid w:val="00E24AB0"/>
    <w:pPr>
      <w:numPr>
        <w:numId w:val="0"/>
      </w:numPr>
      <w:ind w:left="720" w:hanging="720"/>
    </w:pPr>
  </w:style>
  <w:style w:type="table" w:styleId="TableGrid">
    <w:name w:val="Table Grid"/>
    <w:basedOn w:val="TableNormal"/>
    <w:uiPriority w:val="39"/>
    <w:rsid w:val="00E24AB0"/>
    <w:pPr>
      <w:spacing w:before="0"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AppendixNumbered">
    <w:name w:val="C-Appendix (Numbered)"/>
    <w:basedOn w:val="C-Appendix"/>
    <w:next w:val="C-BodyText"/>
    <w:rsid w:val="00E24AB0"/>
    <w:pPr>
      <w:numPr>
        <w:numId w:val="21"/>
      </w:numPr>
      <w:tabs>
        <w:tab w:val="left" w:pos="1987"/>
      </w:tabs>
      <w:ind w:left="1987" w:hanging="1987"/>
    </w:pPr>
  </w:style>
  <w:style w:type="numbering" w:customStyle="1" w:styleId="SPNumberedTabs">
    <w:name w:val="SP Numbered Tabs"/>
    <w:rsid w:val="00E24AB0"/>
    <w:pPr>
      <w:numPr>
        <w:numId w:val="22"/>
      </w:numPr>
    </w:pPr>
  </w:style>
  <w:style w:type="numbering" w:customStyle="1" w:styleId="SPBulletTabs">
    <w:name w:val="SP Bullet Tabs"/>
    <w:rsid w:val="00E24AB0"/>
    <w:pPr>
      <w:numPr>
        <w:numId w:val="23"/>
      </w:numPr>
    </w:pPr>
  </w:style>
  <w:style w:type="paragraph" w:customStyle="1" w:styleId="C-Alphabetic">
    <w:name w:val="C-Alphabetic"/>
    <w:basedOn w:val="C-Heading1"/>
    <w:next w:val="C-BodyText"/>
    <w:link w:val="C-AlphabeticChar"/>
    <w:qFormat/>
    <w:rsid w:val="00E24AB0"/>
    <w:pPr>
      <w:numPr>
        <w:numId w:val="25"/>
      </w:numPr>
      <w:tabs>
        <w:tab w:val="left" w:pos="1080"/>
      </w:tabs>
      <w:ind w:left="1080" w:hanging="1080"/>
    </w:pPr>
  </w:style>
  <w:style w:type="character" w:customStyle="1" w:styleId="C-Heading1Char">
    <w:name w:val="C-Heading 1 Char"/>
    <w:link w:val="C-Heading1"/>
    <w:rsid w:val="00E24AB0"/>
    <w:rPr>
      <w:rFonts w:ascii="Times New Roman" w:eastAsia="Times New Roman" w:hAnsi="Times New Roman" w:cs="Times New Roman"/>
      <w:b/>
      <w:sz w:val="24"/>
      <w:szCs w:val="20"/>
    </w:rPr>
  </w:style>
  <w:style w:type="character" w:customStyle="1" w:styleId="C-AlphabeticChar">
    <w:name w:val="C-Alphabetic Char"/>
    <w:basedOn w:val="C-Heading1Char"/>
    <w:link w:val="C-Alphabetic"/>
    <w:rsid w:val="00E24AB0"/>
    <w:rPr>
      <w:rFonts w:ascii="Times New Roman" w:eastAsia="Times New Roman" w:hAnsi="Times New Roman" w:cs="Times New Roman"/>
      <w:b/>
      <w:sz w:val="24"/>
      <w:szCs w:val="20"/>
    </w:rPr>
  </w:style>
  <w:style w:type="character" w:customStyle="1" w:styleId="C-BodyTextChar">
    <w:name w:val="C-Body Text Char"/>
    <w:basedOn w:val="DefaultParagraphFont"/>
    <w:link w:val="C-BodyText"/>
    <w:locked/>
    <w:rsid w:val="00E24AB0"/>
    <w:rPr>
      <w:rFonts w:ascii="Times New Roman" w:eastAsia="Times New Roman" w:hAnsi="Times New Roman" w:cs="Times New Roman"/>
      <w:sz w:val="24"/>
      <w:szCs w:val="20"/>
    </w:rPr>
  </w:style>
  <w:style w:type="paragraph" w:customStyle="1" w:styleId="Bold">
    <w:name w:val="Bold"/>
    <w:basedOn w:val="Normal"/>
    <w:link w:val="BoldChar"/>
    <w:uiPriority w:val="99"/>
    <w:rsid w:val="00E24AB0"/>
    <w:pPr>
      <w:spacing w:before="0"/>
    </w:pPr>
    <w:rPr>
      <w:rFonts w:eastAsiaTheme="minorHAnsi"/>
      <w:b/>
      <w:sz w:val="22"/>
      <w:szCs w:val="24"/>
    </w:rPr>
  </w:style>
  <w:style w:type="character" w:customStyle="1" w:styleId="BoldChar">
    <w:name w:val="Bold Char"/>
    <w:basedOn w:val="DefaultParagraphFont"/>
    <w:link w:val="Bold"/>
    <w:uiPriority w:val="99"/>
    <w:locked/>
    <w:rsid w:val="00E24AB0"/>
    <w:rPr>
      <w:rFonts w:eastAsiaTheme="minorHAnsi"/>
      <w:b/>
      <w:szCs w:val="24"/>
    </w:rPr>
  </w:style>
  <w:style w:type="paragraph" w:customStyle="1" w:styleId="A-SynopsisTableText">
    <w:name w:val="A-Synopsis Table Text"/>
    <w:rsid w:val="00E24AB0"/>
    <w:pPr>
      <w:spacing w:before="40" w:after="40" w:line="270" w:lineRule="atLeast"/>
    </w:pPr>
    <w:rPr>
      <w:rFonts w:ascii="Times New Roman" w:eastAsiaTheme="minorHAnsi" w:hAnsi="Times New Roman"/>
      <w:kern w:val="16"/>
      <w:szCs w:val="24"/>
    </w:rPr>
  </w:style>
  <w:style w:type="paragraph" w:customStyle="1" w:styleId="A-SynopsisHeading">
    <w:name w:val="A-Synopsis Heading"/>
    <w:basedOn w:val="A-SynopsisTableText"/>
    <w:next w:val="A-SynopsisTableText"/>
    <w:qFormat/>
    <w:rsid w:val="00E24AB0"/>
    <w:rPr>
      <w:b/>
    </w:rPr>
  </w:style>
  <w:style w:type="paragraph" w:customStyle="1" w:styleId="A-SynopsisBullets">
    <w:name w:val="A-Synopsis Bullets"/>
    <w:rsid w:val="00E24AB0"/>
    <w:pPr>
      <w:numPr>
        <w:numId w:val="27"/>
      </w:numPr>
      <w:spacing w:before="0" w:after="80" w:line="270" w:lineRule="atLeast"/>
    </w:pPr>
    <w:rPr>
      <w:rFonts w:ascii="Times New Roman" w:eastAsiaTheme="minorHAnsi" w:hAnsi="Times New Roman"/>
      <w:kern w:val="16"/>
      <w:sz w:val="20"/>
      <w:szCs w:val="24"/>
    </w:rPr>
  </w:style>
  <w:style w:type="paragraph" w:customStyle="1" w:styleId="A-BodyText">
    <w:name w:val="A-Body Text"/>
    <w:qFormat/>
    <w:rsid w:val="00E24AB0"/>
    <w:pPr>
      <w:spacing w:before="0" w:after="180" w:line="270" w:lineRule="atLeast"/>
    </w:pPr>
    <w:rPr>
      <w:rFonts w:ascii="Times New Roman" w:eastAsiaTheme="minorHAnsi" w:hAnsi="Times New Roman"/>
      <w:kern w:val="16"/>
      <w:sz w:val="24"/>
      <w:szCs w:val="24"/>
    </w:rPr>
  </w:style>
  <w:style w:type="paragraph" w:customStyle="1" w:styleId="ARP-Heading1">
    <w:name w:val="ARP-Heading 1"/>
    <w:next w:val="Normal"/>
    <w:rsid w:val="00E24AB0"/>
    <w:pPr>
      <w:keepNext/>
      <w:pageBreakBefore/>
      <w:tabs>
        <w:tab w:val="num" w:pos="1080"/>
      </w:tabs>
      <w:spacing w:before="480" w:after="240" w:line="240" w:lineRule="auto"/>
      <w:ind w:left="1080" w:hanging="1080"/>
      <w:outlineLvl w:val="0"/>
    </w:pPr>
    <w:rPr>
      <w:rFonts w:ascii="Times New Roman" w:eastAsia="Times New Roman" w:hAnsi="Times New Roman" w:cs="Times New Roman"/>
      <w:b/>
      <w:caps/>
      <w:sz w:val="28"/>
      <w:szCs w:val="20"/>
    </w:rPr>
  </w:style>
  <w:style w:type="paragraph" w:customStyle="1" w:styleId="ARP-Heading2">
    <w:name w:val="ARP-Heading 2"/>
    <w:next w:val="Normal"/>
    <w:rsid w:val="00E24AB0"/>
    <w:pPr>
      <w:keepNext/>
      <w:tabs>
        <w:tab w:val="num" w:pos="1080"/>
      </w:tabs>
      <w:spacing w:before="360" w:after="240" w:line="240" w:lineRule="auto"/>
      <w:ind w:left="1080" w:hanging="1080"/>
      <w:outlineLvl w:val="1"/>
    </w:pPr>
    <w:rPr>
      <w:rFonts w:ascii="Times New Roman" w:eastAsia="Times New Roman" w:hAnsi="Times New Roman" w:cs="Times New Roman"/>
      <w:b/>
      <w:sz w:val="28"/>
      <w:szCs w:val="20"/>
    </w:rPr>
  </w:style>
  <w:style w:type="paragraph" w:customStyle="1" w:styleId="ARP-Heading3">
    <w:name w:val="ARP-Heading 3"/>
    <w:next w:val="Normal"/>
    <w:rsid w:val="00E24AB0"/>
    <w:pPr>
      <w:keepNext/>
      <w:tabs>
        <w:tab w:val="num" w:pos="1080"/>
      </w:tabs>
      <w:spacing w:before="240" w:after="120" w:line="240" w:lineRule="auto"/>
      <w:ind w:left="1080" w:hanging="1080"/>
      <w:outlineLvl w:val="2"/>
    </w:pPr>
    <w:rPr>
      <w:rFonts w:ascii="Times New Roman" w:eastAsia="Times New Roman" w:hAnsi="Times New Roman" w:cs="Times New Roman"/>
      <w:b/>
      <w:sz w:val="24"/>
      <w:szCs w:val="20"/>
    </w:rPr>
  </w:style>
  <w:style w:type="paragraph" w:customStyle="1" w:styleId="ARP-Heading4">
    <w:name w:val="ARP-Heading 4"/>
    <w:next w:val="Normal"/>
    <w:rsid w:val="00E24AB0"/>
    <w:pPr>
      <w:keepNext/>
      <w:tabs>
        <w:tab w:val="num" w:pos="1080"/>
      </w:tabs>
      <w:spacing w:before="240" w:after="120" w:line="240" w:lineRule="auto"/>
      <w:ind w:left="1080" w:hanging="1080"/>
      <w:outlineLvl w:val="3"/>
    </w:pPr>
    <w:rPr>
      <w:rFonts w:ascii="Times New Roman" w:eastAsia="Times New Roman" w:hAnsi="Times New Roman" w:cs="Times New Roman"/>
      <w:b/>
      <w:sz w:val="24"/>
      <w:szCs w:val="20"/>
    </w:rPr>
  </w:style>
  <w:style w:type="paragraph" w:customStyle="1" w:styleId="ARP-Heading5">
    <w:name w:val="ARP-Heading 5"/>
    <w:next w:val="Normal"/>
    <w:rsid w:val="00E24AB0"/>
    <w:pPr>
      <w:keepNext/>
      <w:tabs>
        <w:tab w:val="num" w:pos="1080"/>
      </w:tabs>
      <w:spacing w:before="240" w:after="120" w:line="240" w:lineRule="auto"/>
      <w:ind w:left="1080" w:hanging="1080"/>
      <w:outlineLvl w:val="4"/>
    </w:pPr>
    <w:rPr>
      <w:rFonts w:ascii="Times New Roman" w:eastAsia="Times New Roman" w:hAnsi="Times New Roman" w:cs="Times New Roman"/>
      <w:b/>
      <w:sz w:val="24"/>
      <w:szCs w:val="20"/>
    </w:rPr>
  </w:style>
  <w:style w:type="paragraph" w:customStyle="1" w:styleId="A-FootnoteSourceLine">
    <w:name w:val="A-Footnote/Source Line"/>
    <w:rsid w:val="00E24AB0"/>
    <w:pPr>
      <w:spacing w:before="0" w:after="280" w:line="240" w:lineRule="exact"/>
      <w:contextualSpacing/>
    </w:pPr>
    <w:rPr>
      <w:rFonts w:ascii="Times New Roman" w:eastAsiaTheme="minorHAnsi" w:hAnsi="Times New Roman"/>
      <w:kern w:val="16"/>
      <w:sz w:val="20"/>
      <w:szCs w:val="24"/>
    </w:rPr>
  </w:style>
  <w:style w:type="character" w:customStyle="1" w:styleId="CrossReferenceBlue">
    <w:name w:val="Cross Reference Blue"/>
    <w:uiPriority w:val="1"/>
    <w:qFormat/>
    <w:rsid w:val="00E24AB0"/>
    <w:rPr>
      <w:color w:val="0000FF"/>
    </w:rPr>
  </w:style>
  <w:style w:type="paragraph" w:customStyle="1" w:styleId="A-ScheduleTableHeading">
    <w:name w:val="A-Schedule Table Heading"/>
    <w:basedOn w:val="Normal"/>
    <w:next w:val="Normal"/>
    <w:qFormat/>
    <w:rsid w:val="00E24AB0"/>
    <w:pPr>
      <w:spacing w:before="20" w:after="20" w:line="180" w:lineRule="atLeast"/>
      <w:contextualSpacing/>
      <w:jc w:val="center"/>
    </w:pPr>
    <w:rPr>
      <w:rFonts w:eastAsiaTheme="minorHAnsi"/>
      <w:b/>
      <w:kern w:val="16"/>
      <w:szCs w:val="24"/>
    </w:rPr>
  </w:style>
  <w:style w:type="paragraph" w:customStyle="1" w:styleId="A-ScheduleTableText">
    <w:name w:val="A-Schedule Table Text"/>
    <w:qFormat/>
    <w:rsid w:val="00E24AB0"/>
    <w:pPr>
      <w:spacing w:before="20" w:after="20" w:line="180" w:lineRule="atLeast"/>
      <w:contextualSpacing/>
    </w:pPr>
    <w:rPr>
      <w:rFonts w:ascii="Times New Roman" w:eastAsiaTheme="minorHAnsi" w:hAnsi="Times New Roman"/>
      <w:kern w:val="16"/>
      <w:sz w:val="18"/>
      <w:szCs w:val="24"/>
    </w:rPr>
  </w:style>
  <w:style w:type="character" w:customStyle="1" w:styleId="Cross-referenceBlue">
    <w:name w:val="Cross-reference Blue"/>
    <w:rsid w:val="00E24AB0"/>
    <w:rPr>
      <w:color w:val="0000FF"/>
    </w:rPr>
  </w:style>
  <w:style w:type="paragraph" w:customStyle="1" w:styleId="A-TableText">
    <w:name w:val="A-Table Text"/>
    <w:qFormat/>
    <w:rsid w:val="00E24AB0"/>
    <w:pPr>
      <w:spacing w:before="60" w:after="60" w:line="270" w:lineRule="atLeast"/>
    </w:pPr>
    <w:rPr>
      <w:rFonts w:ascii="Times New Roman" w:eastAsiaTheme="minorHAnsi" w:hAnsi="Times New Roman"/>
      <w:kern w:val="16"/>
      <w:szCs w:val="24"/>
    </w:rPr>
  </w:style>
  <w:style w:type="paragraph" w:customStyle="1" w:styleId="A-TableTopHeadings">
    <w:name w:val="A-Table Top Headings"/>
    <w:rsid w:val="00E24AB0"/>
    <w:pPr>
      <w:keepNext/>
      <w:spacing w:before="80" w:after="40" w:line="270" w:lineRule="atLeast"/>
      <w:jc w:val="center"/>
    </w:pPr>
    <w:rPr>
      <w:rFonts w:ascii="Times New Roman" w:eastAsiaTheme="minorHAnsi" w:hAnsi="Times New Roman"/>
      <w:b/>
      <w:kern w:val="16"/>
      <w:szCs w:val="24"/>
    </w:rPr>
  </w:style>
  <w:style w:type="paragraph" w:customStyle="1" w:styleId="A-BulletLevel1">
    <w:name w:val="A-Bullet Level 1"/>
    <w:qFormat/>
    <w:rsid w:val="00E24AB0"/>
    <w:pPr>
      <w:numPr>
        <w:numId w:val="28"/>
      </w:numPr>
      <w:spacing w:before="0" w:after="80" w:line="270" w:lineRule="atLeast"/>
    </w:pPr>
    <w:rPr>
      <w:rFonts w:ascii="Times New Roman" w:eastAsiaTheme="minorHAnsi" w:hAnsi="Times New Roman"/>
      <w:kern w:val="16"/>
      <w:sz w:val="24"/>
      <w:szCs w:val="24"/>
    </w:rPr>
  </w:style>
  <w:style w:type="paragraph" w:customStyle="1" w:styleId="A-BulletLevel1Last">
    <w:name w:val="A-Bullet Level 1 Last"/>
    <w:basedOn w:val="A-BulletLevel1"/>
    <w:next w:val="A-BodyText"/>
    <w:qFormat/>
    <w:rsid w:val="00E24AB0"/>
    <w:pPr>
      <w:spacing w:after="180"/>
      <w:ind w:left="714" w:hanging="357"/>
    </w:pPr>
  </w:style>
  <w:style w:type="table" w:customStyle="1" w:styleId="I-TIMEANDEVENTSTABLE">
    <w:name w:val="I-TIME AND EVENTS TABLE"/>
    <w:basedOn w:val="TableNormal"/>
    <w:uiPriority w:val="99"/>
    <w:rsid w:val="00E24AB0"/>
    <w:pPr>
      <w:spacing w:before="0" w:after="0" w:line="240" w:lineRule="auto"/>
      <w:jc w:val="center"/>
    </w:pPr>
    <w:rPr>
      <w:rFonts w:ascii="Times New Roman" w:eastAsiaTheme="minorHAnsi" w:hAnsi="Times New Roman" w:cs="Times New Roman"/>
      <w:kern w:val="16"/>
      <w:sz w:val="24"/>
      <w:szCs w:val="24"/>
      <w:lang w:val="en-CA"/>
    </w:rPr>
    <w:tblPr>
      <w:tblBorders>
        <w:top w:val="single" w:sz="12" w:space="0" w:color="333333"/>
        <w:left w:val="single" w:sz="12" w:space="0" w:color="333333"/>
        <w:bottom w:val="single" w:sz="12" w:space="0" w:color="333333"/>
        <w:right w:val="single" w:sz="12" w:space="0" w:color="333333"/>
        <w:insideH w:val="single" w:sz="4" w:space="0" w:color="868686"/>
      </w:tblBorders>
      <w:tblCellMar>
        <w:left w:w="57" w:type="dxa"/>
        <w:right w:w="57" w:type="dxa"/>
      </w:tblCellMar>
    </w:tblPr>
    <w:tcPr>
      <w:vAlign w:val="center"/>
    </w:tcPr>
    <w:tblStylePr w:type="firstRow">
      <w:tblPr/>
      <w:tcPr>
        <w:tcBorders>
          <w:top w:val="single" w:sz="12" w:space="0" w:color="333333"/>
          <w:left w:val="single" w:sz="12" w:space="0" w:color="333333"/>
          <w:bottom w:val="single" w:sz="12" w:space="0" w:color="333333"/>
          <w:right w:val="single" w:sz="12" w:space="0" w:color="333333"/>
          <w:insideH w:val="nil"/>
          <w:insideV w:val="nil"/>
          <w:tl2br w:val="nil"/>
          <w:tr2bl w:val="nil"/>
        </w:tcBorders>
      </w:tcPr>
    </w:tblStylePr>
    <w:tblStylePr w:type="firstCol">
      <w:pPr>
        <w:jc w:val="left"/>
      </w:pPr>
    </w:tblStylePr>
  </w:style>
  <w:style w:type="table" w:customStyle="1" w:styleId="I-TimeandEventsTable0">
    <w:name w:val="I-Time and Events Table"/>
    <w:basedOn w:val="TableNormal"/>
    <w:uiPriority w:val="99"/>
    <w:rsid w:val="00E24AB0"/>
    <w:pPr>
      <w:spacing w:before="0" w:after="0" w:line="240" w:lineRule="auto"/>
      <w:jc w:val="center"/>
    </w:pPr>
    <w:rPr>
      <w:rFonts w:ascii="Times New Roman" w:eastAsiaTheme="minorHAnsi" w:hAnsi="Times New Roman" w:cs="Times New Roman"/>
      <w:kern w:val="16"/>
      <w:sz w:val="24"/>
      <w:szCs w:val="24"/>
      <w:lang w:val="en-CA"/>
    </w:rPr>
    <w:tblPr>
      <w:tblBorders>
        <w:top w:val="single" w:sz="12" w:space="0" w:color="333333"/>
        <w:left w:val="single" w:sz="12" w:space="0" w:color="333333"/>
        <w:bottom w:val="single" w:sz="12" w:space="0" w:color="333333"/>
        <w:right w:val="single" w:sz="12" w:space="0" w:color="333333"/>
        <w:insideH w:val="single" w:sz="4" w:space="0" w:color="868686"/>
      </w:tblBorders>
      <w:tblCellMar>
        <w:left w:w="57" w:type="dxa"/>
        <w:right w:w="57" w:type="dxa"/>
      </w:tblCellMar>
    </w:tblPr>
    <w:tcPr>
      <w:vAlign w:val="center"/>
    </w:tcPr>
    <w:tblStylePr w:type="firstRow">
      <w:tblPr/>
      <w:tcPr>
        <w:tcBorders>
          <w:top w:val="single" w:sz="12" w:space="0" w:color="333333"/>
          <w:left w:val="single" w:sz="12" w:space="0" w:color="333333"/>
          <w:bottom w:val="single" w:sz="12" w:space="0" w:color="333333"/>
          <w:right w:val="single" w:sz="12" w:space="0" w:color="333333"/>
          <w:insideH w:val="nil"/>
          <w:insideV w:val="nil"/>
          <w:tl2br w:val="nil"/>
          <w:tr2bl w:val="nil"/>
        </w:tcBorders>
      </w:tcPr>
    </w:tblStylePr>
    <w:tblStylePr w:type="firstCol">
      <w:pPr>
        <w:jc w:val="left"/>
      </w:pPr>
    </w:tblStylePr>
  </w:style>
  <w:style w:type="paragraph" w:styleId="ListNumber">
    <w:name w:val="List Number"/>
    <w:basedOn w:val="Normal"/>
    <w:rsid w:val="00E24AB0"/>
    <w:pPr>
      <w:tabs>
        <w:tab w:val="num" w:pos="360"/>
      </w:tabs>
      <w:spacing w:before="0" w:after="120"/>
      <w:ind w:left="360" w:hanging="360"/>
    </w:pPr>
    <w:rPr>
      <w:rFonts w:eastAsiaTheme="minorHAnsi" w:cs="Times New Roman"/>
      <w:sz w:val="22"/>
      <w:szCs w:val="22"/>
    </w:rPr>
  </w:style>
  <w:style w:type="paragraph" w:customStyle="1" w:styleId="StyleleftJustified">
    <w:name w:val="Style left Justified"/>
    <w:basedOn w:val="Normal"/>
    <w:rsid w:val="00E24AB0"/>
    <w:pPr>
      <w:spacing w:before="0" w:after="120"/>
    </w:pPr>
    <w:rPr>
      <w:rFonts w:eastAsiaTheme="minorHAnsi" w:cs="Times New Roman"/>
      <w:sz w:val="22"/>
      <w:szCs w:val="22"/>
    </w:rPr>
  </w:style>
  <w:style w:type="character" w:customStyle="1" w:styleId="CaptionChar">
    <w:name w:val="Caption Char"/>
    <w:basedOn w:val="DefaultParagraphFont"/>
    <w:link w:val="Caption"/>
    <w:uiPriority w:val="35"/>
    <w:locked/>
    <w:rsid w:val="00E24AB0"/>
    <w:rPr>
      <w:b/>
      <w:bCs/>
      <w:color w:val="365F91" w:themeColor="accent1" w:themeShade="BF"/>
      <w:sz w:val="16"/>
      <w:szCs w:val="16"/>
    </w:rPr>
  </w:style>
  <w:style w:type="paragraph" w:customStyle="1" w:styleId="Style1">
    <w:name w:val="Style1"/>
    <w:basedOn w:val="Normal"/>
    <w:rsid w:val="00E24AB0"/>
    <w:pPr>
      <w:spacing w:before="0"/>
    </w:pPr>
    <w:rPr>
      <w:rFonts w:eastAsiaTheme="minorHAnsi" w:cs="Times New Roman"/>
      <w:sz w:val="22"/>
      <w:szCs w:val="22"/>
    </w:rPr>
  </w:style>
  <w:style w:type="paragraph" w:customStyle="1" w:styleId="PLRDivider">
    <w:name w:val="PLR Divider"/>
    <w:basedOn w:val="C-AlphabeticList"/>
    <w:next w:val="C-PLR-TableFootnote"/>
    <w:uiPriority w:val="99"/>
    <w:rsid w:val="00E24AB0"/>
    <w:pPr>
      <w:numPr>
        <w:numId w:val="29"/>
      </w:numPr>
      <w:pBdr>
        <w:bottom w:val="single" w:sz="4" w:space="1" w:color="auto"/>
      </w:pBdr>
      <w:spacing w:after="120" w:line="276" w:lineRule="auto"/>
    </w:pPr>
    <w:rPr>
      <w:rFonts w:asciiTheme="minorHAnsi" w:eastAsiaTheme="minorHAnsi" w:hAnsiTheme="minorHAnsi" w:cstheme="minorBidi"/>
      <w:b/>
      <w:sz w:val="16"/>
    </w:rPr>
  </w:style>
  <w:style w:type="paragraph" w:styleId="BodyText3">
    <w:name w:val="Body Text 3"/>
    <w:basedOn w:val="Normal"/>
    <w:link w:val="BodyText3Char"/>
    <w:rsid w:val="00E24AB0"/>
    <w:pPr>
      <w:spacing w:before="0" w:after="120"/>
    </w:pPr>
    <w:rPr>
      <w:rFonts w:eastAsiaTheme="minorHAnsi"/>
      <w:sz w:val="16"/>
      <w:szCs w:val="16"/>
    </w:rPr>
  </w:style>
  <w:style w:type="character" w:customStyle="1" w:styleId="BodyText3Char">
    <w:name w:val="Body Text 3 Char"/>
    <w:basedOn w:val="DefaultParagraphFont"/>
    <w:link w:val="BodyText3"/>
    <w:rsid w:val="00E24AB0"/>
    <w:rPr>
      <w:rFonts w:eastAsiaTheme="minorHAnsi"/>
      <w:sz w:val="16"/>
      <w:szCs w:val="16"/>
    </w:rPr>
  </w:style>
  <w:style w:type="paragraph" w:styleId="Revision">
    <w:name w:val="Revision"/>
    <w:hidden/>
    <w:uiPriority w:val="99"/>
    <w:semiHidden/>
    <w:rsid w:val="00E24AB0"/>
    <w:pPr>
      <w:spacing w:before="0" w:after="0" w:line="240" w:lineRule="auto"/>
    </w:pPr>
    <w:rPr>
      <w:rFonts w:ascii="Times New Roman" w:eastAsia="Times New Roman" w:hAnsi="Times New Roman" w:cs="Arial"/>
      <w:sz w:val="24"/>
      <w:szCs w:val="20"/>
    </w:rPr>
  </w:style>
  <w:style w:type="paragraph" w:styleId="Bibliography">
    <w:name w:val="Bibliography"/>
    <w:basedOn w:val="Normal"/>
    <w:next w:val="Normal"/>
    <w:uiPriority w:val="37"/>
    <w:semiHidden/>
    <w:unhideWhenUsed/>
    <w:rsid w:val="00E24AB0"/>
    <w:pPr>
      <w:spacing w:before="0"/>
    </w:pPr>
    <w:rPr>
      <w:rFonts w:eastAsiaTheme="minorHAnsi"/>
      <w:sz w:val="22"/>
      <w:szCs w:val="22"/>
    </w:rPr>
  </w:style>
  <w:style w:type="paragraph" w:styleId="BlockText">
    <w:name w:val="Block Text"/>
    <w:basedOn w:val="Normal"/>
    <w:rsid w:val="00E24AB0"/>
    <w:pPr>
      <w:pBdr>
        <w:top w:val="single" w:sz="2" w:space="10" w:color="4F81BD" w:themeColor="accent1" w:shadow="1"/>
        <w:left w:val="single" w:sz="2" w:space="10" w:color="4F81BD" w:themeColor="accent1" w:shadow="1"/>
        <w:bottom w:val="single" w:sz="2" w:space="10" w:color="4F81BD" w:themeColor="accent1" w:shadow="1"/>
        <w:right w:val="single" w:sz="2" w:space="10" w:color="4F81BD" w:themeColor="accent1" w:shadow="1"/>
      </w:pBdr>
      <w:spacing w:before="0"/>
      <w:ind w:left="1152" w:right="1152"/>
    </w:pPr>
    <w:rPr>
      <w:i/>
      <w:iCs/>
      <w:color w:val="4F81BD" w:themeColor="accent1"/>
      <w:sz w:val="22"/>
      <w:szCs w:val="22"/>
    </w:rPr>
  </w:style>
  <w:style w:type="paragraph" w:styleId="BodyTextFirstIndent">
    <w:name w:val="Body Text First Indent"/>
    <w:basedOn w:val="BodyText"/>
    <w:link w:val="BodyTextFirstIndentChar"/>
    <w:rsid w:val="00E24AB0"/>
    <w:pPr>
      <w:spacing w:before="0" w:line="276" w:lineRule="auto"/>
      <w:ind w:firstLine="360"/>
    </w:pPr>
    <w:rPr>
      <w:rFonts w:asciiTheme="minorHAnsi" w:eastAsiaTheme="minorHAnsi" w:hAnsiTheme="minorHAnsi" w:cstheme="minorBidi"/>
      <w:sz w:val="22"/>
      <w:szCs w:val="22"/>
    </w:rPr>
  </w:style>
  <w:style w:type="character" w:customStyle="1" w:styleId="BodyTextFirstIndentChar">
    <w:name w:val="Body Text First Indent Char"/>
    <w:basedOn w:val="BodyTextChar"/>
    <w:link w:val="BodyTextFirstIndent"/>
    <w:rsid w:val="00E24AB0"/>
    <w:rPr>
      <w:rFonts w:ascii="Arial" w:eastAsiaTheme="minorHAnsi" w:hAnsi="Arial" w:cs="Times New Roman"/>
      <w:szCs w:val="20"/>
    </w:rPr>
  </w:style>
  <w:style w:type="paragraph" w:styleId="BodyTextIndent2">
    <w:name w:val="Body Text Indent 2"/>
    <w:basedOn w:val="Normal"/>
    <w:link w:val="BodyTextIndent2Char"/>
    <w:rsid w:val="00E24AB0"/>
    <w:pPr>
      <w:spacing w:before="0" w:after="120" w:line="480" w:lineRule="auto"/>
      <w:ind w:left="360"/>
    </w:pPr>
    <w:rPr>
      <w:rFonts w:eastAsiaTheme="minorHAnsi"/>
      <w:sz w:val="22"/>
      <w:szCs w:val="22"/>
    </w:rPr>
  </w:style>
  <w:style w:type="character" w:customStyle="1" w:styleId="BodyTextIndent2Char">
    <w:name w:val="Body Text Indent 2 Char"/>
    <w:basedOn w:val="DefaultParagraphFont"/>
    <w:link w:val="BodyTextIndent2"/>
    <w:rsid w:val="00E24AB0"/>
    <w:rPr>
      <w:rFonts w:eastAsiaTheme="minorHAnsi"/>
    </w:rPr>
  </w:style>
  <w:style w:type="paragraph" w:styleId="BodyTextIndent3">
    <w:name w:val="Body Text Indent 3"/>
    <w:basedOn w:val="Normal"/>
    <w:link w:val="BodyTextIndent3Char"/>
    <w:rsid w:val="00E24AB0"/>
    <w:pPr>
      <w:spacing w:before="0" w:after="120"/>
      <w:ind w:left="360"/>
    </w:pPr>
    <w:rPr>
      <w:rFonts w:eastAsiaTheme="minorHAnsi"/>
      <w:sz w:val="16"/>
      <w:szCs w:val="16"/>
    </w:rPr>
  </w:style>
  <w:style w:type="character" w:customStyle="1" w:styleId="BodyTextIndent3Char">
    <w:name w:val="Body Text Indent 3 Char"/>
    <w:basedOn w:val="DefaultParagraphFont"/>
    <w:link w:val="BodyTextIndent3"/>
    <w:rsid w:val="00E24AB0"/>
    <w:rPr>
      <w:rFonts w:eastAsiaTheme="minorHAnsi"/>
      <w:sz w:val="16"/>
      <w:szCs w:val="16"/>
    </w:rPr>
  </w:style>
  <w:style w:type="paragraph" w:styleId="Closing">
    <w:name w:val="Closing"/>
    <w:basedOn w:val="Normal"/>
    <w:link w:val="ClosingChar"/>
    <w:rsid w:val="00E24AB0"/>
    <w:pPr>
      <w:spacing w:before="0"/>
      <w:ind w:left="4320"/>
    </w:pPr>
    <w:rPr>
      <w:rFonts w:eastAsiaTheme="minorHAnsi"/>
      <w:sz w:val="22"/>
      <w:szCs w:val="22"/>
    </w:rPr>
  </w:style>
  <w:style w:type="character" w:customStyle="1" w:styleId="ClosingChar">
    <w:name w:val="Closing Char"/>
    <w:basedOn w:val="DefaultParagraphFont"/>
    <w:link w:val="Closing"/>
    <w:rsid w:val="00E24AB0"/>
    <w:rPr>
      <w:rFonts w:eastAsiaTheme="minorHAnsi"/>
    </w:rPr>
  </w:style>
  <w:style w:type="paragraph" w:styleId="Date">
    <w:name w:val="Date"/>
    <w:basedOn w:val="Normal"/>
    <w:next w:val="Normal"/>
    <w:link w:val="DateChar"/>
    <w:rsid w:val="00E24AB0"/>
    <w:pPr>
      <w:spacing w:before="0"/>
    </w:pPr>
    <w:rPr>
      <w:rFonts w:eastAsiaTheme="minorHAnsi"/>
      <w:sz w:val="22"/>
      <w:szCs w:val="22"/>
    </w:rPr>
  </w:style>
  <w:style w:type="character" w:customStyle="1" w:styleId="DateChar">
    <w:name w:val="Date Char"/>
    <w:basedOn w:val="DefaultParagraphFont"/>
    <w:link w:val="Date"/>
    <w:rsid w:val="00E24AB0"/>
    <w:rPr>
      <w:rFonts w:eastAsiaTheme="minorHAnsi"/>
    </w:rPr>
  </w:style>
  <w:style w:type="paragraph" w:styleId="DocumentMap">
    <w:name w:val="Document Map"/>
    <w:basedOn w:val="Normal"/>
    <w:link w:val="DocumentMapChar"/>
    <w:rsid w:val="00E24AB0"/>
    <w:pPr>
      <w:spacing w:before="0"/>
    </w:pPr>
    <w:rPr>
      <w:rFonts w:ascii="Tahoma" w:eastAsiaTheme="minorHAnsi" w:hAnsi="Tahoma" w:cs="Tahoma"/>
      <w:sz w:val="16"/>
      <w:szCs w:val="16"/>
    </w:rPr>
  </w:style>
  <w:style w:type="character" w:customStyle="1" w:styleId="DocumentMapChar">
    <w:name w:val="Document Map Char"/>
    <w:basedOn w:val="DefaultParagraphFont"/>
    <w:link w:val="DocumentMap"/>
    <w:rsid w:val="00E24AB0"/>
    <w:rPr>
      <w:rFonts w:ascii="Tahoma" w:eastAsiaTheme="minorHAnsi" w:hAnsi="Tahoma" w:cs="Tahoma"/>
      <w:sz w:val="16"/>
      <w:szCs w:val="16"/>
    </w:rPr>
  </w:style>
  <w:style w:type="paragraph" w:styleId="E-mailSignature">
    <w:name w:val="E-mail Signature"/>
    <w:basedOn w:val="Normal"/>
    <w:link w:val="E-mailSignatureChar"/>
    <w:rsid w:val="00E24AB0"/>
    <w:pPr>
      <w:spacing w:before="0"/>
    </w:pPr>
    <w:rPr>
      <w:rFonts w:eastAsiaTheme="minorHAnsi"/>
      <w:sz w:val="22"/>
      <w:szCs w:val="22"/>
    </w:rPr>
  </w:style>
  <w:style w:type="character" w:customStyle="1" w:styleId="E-mailSignatureChar">
    <w:name w:val="E-mail Signature Char"/>
    <w:basedOn w:val="DefaultParagraphFont"/>
    <w:link w:val="E-mailSignature"/>
    <w:rsid w:val="00E24AB0"/>
    <w:rPr>
      <w:rFonts w:eastAsiaTheme="minorHAnsi"/>
    </w:rPr>
  </w:style>
  <w:style w:type="paragraph" w:styleId="EndnoteText">
    <w:name w:val="endnote text"/>
    <w:basedOn w:val="Normal"/>
    <w:link w:val="EndnoteTextChar"/>
    <w:rsid w:val="00E24AB0"/>
    <w:pPr>
      <w:spacing w:before="0"/>
    </w:pPr>
    <w:rPr>
      <w:rFonts w:eastAsiaTheme="minorHAnsi"/>
      <w:szCs w:val="22"/>
    </w:rPr>
  </w:style>
  <w:style w:type="character" w:customStyle="1" w:styleId="EndnoteTextChar">
    <w:name w:val="Endnote Text Char"/>
    <w:basedOn w:val="DefaultParagraphFont"/>
    <w:link w:val="EndnoteText"/>
    <w:rsid w:val="00E24AB0"/>
    <w:rPr>
      <w:rFonts w:eastAsiaTheme="minorHAnsi"/>
      <w:sz w:val="20"/>
    </w:rPr>
  </w:style>
  <w:style w:type="paragraph" w:styleId="EnvelopeAddress">
    <w:name w:val="envelope address"/>
    <w:basedOn w:val="Normal"/>
    <w:rsid w:val="00E24AB0"/>
    <w:pPr>
      <w:framePr w:w="7920" w:h="1980" w:hRule="exact" w:hSpace="180" w:wrap="auto" w:hAnchor="page" w:xAlign="center" w:yAlign="bottom"/>
      <w:spacing w:before="0"/>
      <w:ind w:left="2880"/>
    </w:pPr>
    <w:rPr>
      <w:rFonts w:asciiTheme="majorHAnsi" w:eastAsiaTheme="majorEastAsia" w:hAnsiTheme="majorHAnsi" w:cstheme="majorBidi"/>
      <w:sz w:val="22"/>
      <w:szCs w:val="24"/>
    </w:rPr>
  </w:style>
  <w:style w:type="paragraph" w:styleId="EnvelopeReturn">
    <w:name w:val="envelope return"/>
    <w:basedOn w:val="Normal"/>
    <w:rsid w:val="00E24AB0"/>
    <w:pPr>
      <w:spacing w:before="0"/>
    </w:pPr>
    <w:rPr>
      <w:rFonts w:asciiTheme="majorHAnsi" w:eastAsiaTheme="majorEastAsia" w:hAnsiTheme="majorHAnsi" w:cstheme="majorBidi"/>
      <w:szCs w:val="22"/>
    </w:rPr>
  </w:style>
  <w:style w:type="paragraph" w:styleId="HTMLAddress">
    <w:name w:val="HTML Address"/>
    <w:basedOn w:val="Normal"/>
    <w:link w:val="HTMLAddressChar"/>
    <w:rsid w:val="00E24AB0"/>
    <w:pPr>
      <w:spacing w:before="0"/>
    </w:pPr>
    <w:rPr>
      <w:rFonts w:eastAsiaTheme="minorHAnsi"/>
      <w:i/>
      <w:iCs/>
      <w:sz w:val="22"/>
      <w:szCs w:val="22"/>
    </w:rPr>
  </w:style>
  <w:style w:type="character" w:customStyle="1" w:styleId="HTMLAddressChar">
    <w:name w:val="HTML Address Char"/>
    <w:basedOn w:val="DefaultParagraphFont"/>
    <w:link w:val="HTMLAddress"/>
    <w:rsid w:val="00E24AB0"/>
    <w:rPr>
      <w:rFonts w:eastAsiaTheme="minorHAnsi"/>
      <w:i/>
      <w:iCs/>
    </w:rPr>
  </w:style>
  <w:style w:type="paragraph" w:styleId="HTMLPreformatted">
    <w:name w:val="HTML Preformatted"/>
    <w:basedOn w:val="Normal"/>
    <w:link w:val="HTMLPreformattedChar"/>
    <w:rsid w:val="00E24AB0"/>
    <w:pPr>
      <w:spacing w:before="0"/>
    </w:pPr>
    <w:rPr>
      <w:rFonts w:ascii="Consolas" w:eastAsiaTheme="minorHAnsi" w:hAnsi="Consolas" w:cs="Consolas"/>
      <w:szCs w:val="22"/>
    </w:rPr>
  </w:style>
  <w:style w:type="character" w:customStyle="1" w:styleId="HTMLPreformattedChar">
    <w:name w:val="HTML Preformatted Char"/>
    <w:basedOn w:val="DefaultParagraphFont"/>
    <w:link w:val="HTMLPreformatted"/>
    <w:rsid w:val="00E24AB0"/>
    <w:rPr>
      <w:rFonts w:ascii="Consolas" w:eastAsiaTheme="minorHAnsi" w:hAnsi="Consolas" w:cs="Consolas"/>
      <w:sz w:val="20"/>
    </w:rPr>
  </w:style>
  <w:style w:type="paragraph" w:styleId="Index1">
    <w:name w:val="index 1"/>
    <w:basedOn w:val="Normal"/>
    <w:next w:val="Normal"/>
    <w:autoRedefine/>
    <w:rsid w:val="00E24AB0"/>
    <w:pPr>
      <w:spacing w:before="0"/>
      <w:ind w:left="240" w:hanging="240"/>
    </w:pPr>
    <w:rPr>
      <w:rFonts w:eastAsiaTheme="minorHAnsi"/>
      <w:sz w:val="22"/>
      <w:szCs w:val="22"/>
    </w:rPr>
  </w:style>
  <w:style w:type="paragraph" w:styleId="Index2">
    <w:name w:val="index 2"/>
    <w:basedOn w:val="Normal"/>
    <w:next w:val="Normal"/>
    <w:autoRedefine/>
    <w:rsid w:val="00E24AB0"/>
    <w:pPr>
      <w:spacing w:before="0"/>
      <w:ind w:left="480" w:hanging="240"/>
    </w:pPr>
    <w:rPr>
      <w:rFonts w:eastAsiaTheme="minorHAnsi"/>
      <w:sz w:val="22"/>
      <w:szCs w:val="22"/>
    </w:rPr>
  </w:style>
  <w:style w:type="paragraph" w:styleId="Index3">
    <w:name w:val="index 3"/>
    <w:basedOn w:val="Normal"/>
    <w:next w:val="Normal"/>
    <w:autoRedefine/>
    <w:rsid w:val="00E24AB0"/>
    <w:pPr>
      <w:spacing w:before="0"/>
      <w:ind w:left="720" w:hanging="240"/>
    </w:pPr>
    <w:rPr>
      <w:rFonts w:eastAsiaTheme="minorHAnsi"/>
      <w:sz w:val="22"/>
      <w:szCs w:val="22"/>
    </w:rPr>
  </w:style>
  <w:style w:type="paragraph" w:styleId="Index4">
    <w:name w:val="index 4"/>
    <w:basedOn w:val="Normal"/>
    <w:next w:val="Normal"/>
    <w:autoRedefine/>
    <w:rsid w:val="00E24AB0"/>
    <w:pPr>
      <w:spacing w:before="0"/>
      <w:ind w:left="960" w:hanging="240"/>
    </w:pPr>
    <w:rPr>
      <w:rFonts w:eastAsiaTheme="minorHAnsi"/>
      <w:sz w:val="22"/>
      <w:szCs w:val="22"/>
    </w:rPr>
  </w:style>
  <w:style w:type="paragraph" w:styleId="Index5">
    <w:name w:val="index 5"/>
    <w:basedOn w:val="Normal"/>
    <w:next w:val="Normal"/>
    <w:autoRedefine/>
    <w:rsid w:val="00E24AB0"/>
    <w:pPr>
      <w:spacing w:before="0"/>
      <w:ind w:left="1200" w:hanging="240"/>
    </w:pPr>
    <w:rPr>
      <w:rFonts w:eastAsiaTheme="minorHAnsi"/>
      <w:sz w:val="22"/>
      <w:szCs w:val="22"/>
    </w:rPr>
  </w:style>
  <w:style w:type="paragraph" w:styleId="Index6">
    <w:name w:val="index 6"/>
    <w:basedOn w:val="Normal"/>
    <w:next w:val="Normal"/>
    <w:autoRedefine/>
    <w:rsid w:val="00E24AB0"/>
    <w:pPr>
      <w:spacing w:before="0"/>
      <w:ind w:left="1440" w:hanging="240"/>
    </w:pPr>
    <w:rPr>
      <w:rFonts w:eastAsiaTheme="minorHAnsi"/>
      <w:sz w:val="22"/>
      <w:szCs w:val="22"/>
    </w:rPr>
  </w:style>
  <w:style w:type="paragraph" w:styleId="Index7">
    <w:name w:val="index 7"/>
    <w:basedOn w:val="Normal"/>
    <w:next w:val="Normal"/>
    <w:autoRedefine/>
    <w:rsid w:val="00E24AB0"/>
    <w:pPr>
      <w:spacing w:before="0"/>
      <w:ind w:left="1680" w:hanging="240"/>
    </w:pPr>
    <w:rPr>
      <w:rFonts w:eastAsiaTheme="minorHAnsi"/>
      <w:sz w:val="22"/>
      <w:szCs w:val="22"/>
    </w:rPr>
  </w:style>
  <w:style w:type="paragraph" w:styleId="Index8">
    <w:name w:val="index 8"/>
    <w:basedOn w:val="Normal"/>
    <w:next w:val="Normal"/>
    <w:autoRedefine/>
    <w:rsid w:val="00E24AB0"/>
    <w:pPr>
      <w:spacing w:before="0"/>
      <w:ind w:left="1920" w:hanging="240"/>
    </w:pPr>
    <w:rPr>
      <w:rFonts w:eastAsiaTheme="minorHAnsi"/>
      <w:sz w:val="22"/>
      <w:szCs w:val="22"/>
    </w:rPr>
  </w:style>
  <w:style w:type="paragraph" w:styleId="Index9">
    <w:name w:val="index 9"/>
    <w:basedOn w:val="Normal"/>
    <w:next w:val="Normal"/>
    <w:autoRedefine/>
    <w:rsid w:val="00E24AB0"/>
    <w:pPr>
      <w:spacing w:before="0"/>
      <w:ind w:left="2160" w:hanging="240"/>
    </w:pPr>
    <w:rPr>
      <w:rFonts w:eastAsiaTheme="minorHAnsi"/>
      <w:sz w:val="22"/>
      <w:szCs w:val="22"/>
    </w:rPr>
  </w:style>
  <w:style w:type="paragraph" w:styleId="IndexHeading">
    <w:name w:val="index heading"/>
    <w:basedOn w:val="Normal"/>
    <w:next w:val="Index1"/>
    <w:rsid w:val="00E24AB0"/>
    <w:pPr>
      <w:spacing w:before="0"/>
    </w:pPr>
    <w:rPr>
      <w:rFonts w:asciiTheme="majorHAnsi" w:eastAsiaTheme="majorEastAsia" w:hAnsiTheme="majorHAnsi" w:cstheme="majorBidi"/>
      <w:b/>
      <w:bCs/>
      <w:sz w:val="22"/>
      <w:szCs w:val="22"/>
    </w:rPr>
  </w:style>
  <w:style w:type="paragraph" w:styleId="List">
    <w:name w:val="List"/>
    <w:basedOn w:val="Normal"/>
    <w:rsid w:val="00E24AB0"/>
    <w:pPr>
      <w:spacing w:before="0"/>
      <w:ind w:left="360" w:hanging="360"/>
      <w:contextualSpacing/>
    </w:pPr>
    <w:rPr>
      <w:rFonts w:eastAsiaTheme="minorHAnsi"/>
      <w:sz w:val="22"/>
      <w:szCs w:val="22"/>
    </w:rPr>
  </w:style>
  <w:style w:type="paragraph" w:styleId="List2">
    <w:name w:val="List 2"/>
    <w:basedOn w:val="Normal"/>
    <w:rsid w:val="00E24AB0"/>
    <w:pPr>
      <w:spacing w:before="0"/>
      <w:ind w:left="720" w:hanging="360"/>
      <w:contextualSpacing/>
    </w:pPr>
    <w:rPr>
      <w:rFonts w:eastAsiaTheme="minorHAnsi"/>
      <w:sz w:val="22"/>
      <w:szCs w:val="22"/>
    </w:rPr>
  </w:style>
  <w:style w:type="paragraph" w:styleId="List3">
    <w:name w:val="List 3"/>
    <w:basedOn w:val="Normal"/>
    <w:rsid w:val="00E24AB0"/>
    <w:pPr>
      <w:spacing w:before="0"/>
      <w:ind w:left="1080" w:hanging="360"/>
      <w:contextualSpacing/>
    </w:pPr>
    <w:rPr>
      <w:rFonts w:eastAsiaTheme="minorHAnsi"/>
      <w:sz w:val="22"/>
      <w:szCs w:val="22"/>
    </w:rPr>
  </w:style>
  <w:style w:type="paragraph" w:styleId="List4">
    <w:name w:val="List 4"/>
    <w:basedOn w:val="Normal"/>
    <w:rsid w:val="00E24AB0"/>
    <w:pPr>
      <w:spacing w:before="0"/>
      <w:ind w:left="1440" w:hanging="360"/>
      <w:contextualSpacing/>
    </w:pPr>
    <w:rPr>
      <w:rFonts w:eastAsiaTheme="minorHAnsi"/>
      <w:sz w:val="22"/>
      <w:szCs w:val="22"/>
    </w:rPr>
  </w:style>
  <w:style w:type="paragraph" w:styleId="List5">
    <w:name w:val="List 5"/>
    <w:basedOn w:val="Normal"/>
    <w:rsid w:val="00E24AB0"/>
    <w:pPr>
      <w:spacing w:before="0"/>
      <w:ind w:left="1800" w:hanging="360"/>
      <w:contextualSpacing/>
    </w:pPr>
    <w:rPr>
      <w:rFonts w:eastAsiaTheme="minorHAnsi"/>
      <w:sz w:val="22"/>
      <w:szCs w:val="22"/>
    </w:rPr>
  </w:style>
  <w:style w:type="paragraph" w:styleId="ListBullet2">
    <w:name w:val="List Bullet 2"/>
    <w:basedOn w:val="Normal"/>
    <w:rsid w:val="00E24AB0"/>
    <w:pPr>
      <w:tabs>
        <w:tab w:val="num" w:pos="720"/>
      </w:tabs>
      <w:spacing w:before="0"/>
      <w:ind w:left="720" w:hanging="360"/>
      <w:contextualSpacing/>
    </w:pPr>
    <w:rPr>
      <w:rFonts w:eastAsiaTheme="minorHAnsi"/>
      <w:sz w:val="22"/>
      <w:szCs w:val="22"/>
    </w:rPr>
  </w:style>
  <w:style w:type="paragraph" w:styleId="ListBullet3">
    <w:name w:val="List Bullet 3"/>
    <w:basedOn w:val="Normal"/>
    <w:rsid w:val="00E24AB0"/>
    <w:pPr>
      <w:tabs>
        <w:tab w:val="num" w:pos="1080"/>
      </w:tabs>
      <w:spacing w:before="0"/>
      <w:ind w:left="1080" w:hanging="360"/>
      <w:contextualSpacing/>
    </w:pPr>
    <w:rPr>
      <w:rFonts w:eastAsiaTheme="minorHAnsi"/>
      <w:sz w:val="22"/>
      <w:szCs w:val="22"/>
    </w:rPr>
  </w:style>
  <w:style w:type="paragraph" w:styleId="ListBullet4">
    <w:name w:val="List Bullet 4"/>
    <w:basedOn w:val="Normal"/>
    <w:rsid w:val="00E24AB0"/>
    <w:pPr>
      <w:tabs>
        <w:tab w:val="num" w:pos="1440"/>
      </w:tabs>
      <w:spacing w:before="0"/>
      <w:ind w:left="1440" w:hanging="360"/>
      <w:contextualSpacing/>
    </w:pPr>
    <w:rPr>
      <w:rFonts w:eastAsiaTheme="minorHAnsi"/>
      <w:sz w:val="22"/>
      <w:szCs w:val="22"/>
    </w:rPr>
  </w:style>
  <w:style w:type="paragraph" w:styleId="ListBullet5">
    <w:name w:val="List Bullet 5"/>
    <w:basedOn w:val="Normal"/>
    <w:rsid w:val="00E24AB0"/>
    <w:pPr>
      <w:tabs>
        <w:tab w:val="num" w:pos="1800"/>
      </w:tabs>
      <w:spacing w:before="0"/>
      <w:ind w:left="1800" w:hanging="360"/>
      <w:contextualSpacing/>
    </w:pPr>
    <w:rPr>
      <w:rFonts w:eastAsiaTheme="minorHAnsi"/>
      <w:sz w:val="22"/>
      <w:szCs w:val="22"/>
    </w:rPr>
  </w:style>
  <w:style w:type="paragraph" w:styleId="ListContinue">
    <w:name w:val="List Continue"/>
    <w:basedOn w:val="Normal"/>
    <w:rsid w:val="00E24AB0"/>
    <w:pPr>
      <w:spacing w:before="0" w:after="120"/>
      <w:ind w:left="360"/>
      <w:contextualSpacing/>
    </w:pPr>
    <w:rPr>
      <w:rFonts w:eastAsiaTheme="minorHAnsi"/>
      <w:sz w:val="22"/>
      <w:szCs w:val="22"/>
    </w:rPr>
  </w:style>
  <w:style w:type="paragraph" w:styleId="ListContinue2">
    <w:name w:val="List Continue 2"/>
    <w:basedOn w:val="Normal"/>
    <w:rsid w:val="00E24AB0"/>
    <w:pPr>
      <w:spacing w:before="0" w:after="120"/>
      <w:ind w:left="720"/>
      <w:contextualSpacing/>
    </w:pPr>
    <w:rPr>
      <w:rFonts w:eastAsiaTheme="minorHAnsi"/>
      <w:sz w:val="22"/>
      <w:szCs w:val="22"/>
    </w:rPr>
  </w:style>
  <w:style w:type="paragraph" w:styleId="ListContinue3">
    <w:name w:val="List Continue 3"/>
    <w:basedOn w:val="Normal"/>
    <w:rsid w:val="00E24AB0"/>
    <w:pPr>
      <w:spacing w:before="0" w:after="120"/>
      <w:ind w:left="1080"/>
      <w:contextualSpacing/>
    </w:pPr>
    <w:rPr>
      <w:rFonts w:eastAsiaTheme="minorHAnsi"/>
      <w:sz w:val="22"/>
      <w:szCs w:val="22"/>
    </w:rPr>
  </w:style>
  <w:style w:type="paragraph" w:styleId="ListContinue4">
    <w:name w:val="List Continue 4"/>
    <w:basedOn w:val="Normal"/>
    <w:rsid w:val="00E24AB0"/>
    <w:pPr>
      <w:spacing w:before="0" w:after="120"/>
      <w:ind w:left="1440"/>
      <w:contextualSpacing/>
    </w:pPr>
    <w:rPr>
      <w:rFonts w:eastAsiaTheme="minorHAnsi"/>
      <w:sz w:val="22"/>
      <w:szCs w:val="22"/>
    </w:rPr>
  </w:style>
  <w:style w:type="paragraph" w:styleId="ListContinue5">
    <w:name w:val="List Continue 5"/>
    <w:basedOn w:val="Normal"/>
    <w:rsid w:val="00E24AB0"/>
    <w:pPr>
      <w:spacing w:before="0" w:after="120"/>
      <w:ind w:left="1800"/>
      <w:contextualSpacing/>
    </w:pPr>
    <w:rPr>
      <w:rFonts w:eastAsiaTheme="minorHAnsi"/>
      <w:sz w:val="22"/>
      <w:szCs w:val="22"/>
    </w:rPr>
  </w:style>
  <w:style w:type="paragraph" w:styleId="ListNumber2">
    <w:name w:val="List Number 2"/>
    <w:basedOn w:val="Normal"/>
    <w:rsid w:val="00E24AB0"/>
    <w:pPr>
      <w:tabs>
        <w:tab w:val="num" w:pos="720"/>
      </w:tabs>
      <w:spacing w:before="0"/>
      <w:ind w:left="720" w:hanging="360"/>
      <w:contextualSpacing/>
    </w:pPr>
    <w:rPr>
      <w:rFonts w:eastAsiaTheme="minorHAnsi"/>
      <w:sz w:val="22"/>
      <w:szCs w:val="22"/>
    </w:rPr>
  </w:style>
  <w:style w:type="paragraph" w:styleId="ListNumber3">
    <w:name w:val="List Number 3"/>
    <w:basedOn w:val="Normal"/>
    <w:rsid w:val="00E24AB0"/>
    <w:pPr>
      <w:tabs>
        <w:tab w:val="num" w:pos="1080"/>
      </w:tabs>
      <w:spacing w:before="0"/>
      <w:ind w:left="1080" w:hanging="360"/>
      <w:contextualSpacing/>
    </w:pPr>
    <w:rPr>
      <w:rFonts w:eastAsiaTheme="minorHAnsi"/>
      <w:sz w:val="22"/>
      <w:szCs w:val="22"/>
    </w:rPr>
  </w:style>
  <w:style w:type="paragraph" w:styleId="ListNumber4">
    <w:name w:val="List Number 4"/>
    <w:basedOn w:val="Normal"/>
    <w:rsid w:val="00E24AB0"/>
    <w:pPr>
      <w:tabs>
        <w:tab w:val="num" w:pos="1440"/>
      </w:tabs>
      <w:spacing w:before="0"/>
      <w:ind w:left="1440" w:hanging="360"/>
      <w:contextualSpacing/>
    </w:pPr>
    <w:rPr>
      <w:rFonts w:eastAsiaTheme="minorHAnsi"/>
      <w:sz w:val="22"/>
      <w:szCs w:val="22"/>
    </w:rPr>
  </w:style>
  <w:style w:type="paragraph" w:styleId="ListNumber5">
    <w:name w:val="List Number 5"/>
    <w:basedOn w:val="Normal"/>
    <w:rsid w:val="00E24AB0"/>
    <w:pPr>
      <w:tabs>
        <w:tab w:val="num" w:pos="1800"/>
      </w:tabs>
      <w:spacing w:before="0"/>
      <w:ind w:left="1800" w:hanging="360"/>
      <w:contextualSpacing/>
    </w:pPr>
    <w:rPr>
      <w:rFonts w:eastAsiaTheme="minorHAnsi"/>
      <w:sz w:val="22"/>
      <w:szCs w:val="22"/>
    </w:rPr>
  </w:style>
  <w:style w:type="paragraph" w:styleId="MacroText">
    <w:name w:val="macro"/>
    <w:link w:val="MacroTextChar"/>
    <w:rsid w:val="00E24AB0"/>
    <w:pPr>
      <w:tabs>
        <w:tab w:val="left" w:pos="480"/>
        <w:tab w:val="left" w:pos="960"/>
        <w:tab w:val="left" w:pos="1440"/>
        <w:tab w:val="left" w:pos="1920"/>
        <w:tab w:val="left" w:pos="2400"/>
        <w:tab w:val="left" w:pos="2880"/>
        <w:tab w:val="left" w:pos="3360"/>
        <w:tab w:val="left" w:pos="3840"/>
        <w:tab w:val="left" w:pos="4320"/>
      </w:tabs>
      <w:spacing w:before="0" w:after="0" w:line="240" w:lineRule="auto"/>
    </w:pPr>
    <w:rPr>
      <w:rFonts w:ascii="Consolas" w:eastAsia="Times New Roman" w:hAnsi="Consolas" w:cs="Consolas"/>
      <w:sz w:val="20"/>
      <w:szCs w:val="20"/>
    </w:rPr>
  </w:style>
  <w:style w:type="character" w:customStyle="1" w:styleId="MacroTextChar">
    <w:name w:val="Macro Text Char"/>
    <w:basedOn w:val="DefaultParagraphFont"/>
    <w:link w:val="MacroText"/>
    <w:rsid w:val="00E24AB0"/>
    <w:rPr>
      <w:rFonts w:ascii="Consolas" w:eastAsia="Times New Roman" w:hAnsi="Consolas" w:cs="Consolas"/>
      <w:sz w:val="20"/>
      <w:szCs w:val="20"/>
    </w:rPr>
  </w:style>
  <w:style w:type="paragraph" w:styleId="MessageHeader">
    <w:name w:val="Message Header"/>
    <w:basedOn w:val="Normal"/>
    <w:link w:val="MessageHeaderChar"/>
    <w:rsid w:val="00E24AB0"/>
    <w:pPr>
      <w:pBdr>
        <w:top w:val="single" w:sz="6" w:space="1" w:color="auto"/>
        <w:left w:val="single" w:sz="6" w:space="1" w:color="auto"/>
        <w:bottom w:val="single" w:sz="6" w:space="1" w:color="auto"/>
        <w:right w:val="single" w:sz="6" w:space="1" w:color="auto"/>
      </w:pBdr>
      <w:shd w:val="pct20" w:color="auto" w:fill="auto"/>
      <w:spacing w:before="0"/>
      <w:ind w:left="1080" w:hanging="1080"/>
    </w:pPr>
    <w:rPr>
      <w:rFonts w:asciiTheme="majorHAnsi" w:eastAsiaTheme="majorEastAsia" w:hAnsiTheme="majorHAnsi" w:cstheme="majorBidi"/>
      <w:sz w:val="22"/>
      <w:szCs w:val="24"/>
    </w:rPr>
  </w:style>
  <w:style w:type="character" w:customStyle="1" w:styleId="MessageHeaderChar">
    <w:name w:val="Message Header Char"/>
    <w:basedOn w:val="DefaultParagraphFont"/>
    <w:link w:val="MessageHeader"/>
    <w:rsid w:val="00E24AB0"/>
    <w:rPr>
      <w:rFonts w:asciiTheme="majorHAnsi" w:eastAsiaTheme="majorEastAsia" w:hAnsiTheme="majorHAnsi" w:cstheme="majorBidi"/>
      <w:szCs w:val="24"/>
      <w:shd w:val="pct20" w:color="auto" w:fill="auto"/>
    </w:rPr>
  </w:style>
  <w:style w:type="paragraph" w:styleId="NormalIndent">
    <w:name w:val="Normal Indent"/>
    <w:basedOn w:val="Normal"/>
    <w:rsid w:val="00E24AB0"/>
    <w:pPr>
      <w:spacing w:before="0"/>
      <w:ind w:left="720"/>
    </w:pPr>
    <w:rPr>
      <w:rFonts w:eastAsiaTheme="minorHAnsi"/>
      <w:sz w:val="22"/>
      <w:szCs w:val="22"/>
    </w:rPr>
  </w:style>
  <w:style w:type="paragraph" w:styleId="NoteHeading">
    <w:name w:val="Note Heading"/>
    <w:basedOn w:val="Normal"/>
    <w:next w:val="Normal"/>
    <w:link w:val="NoteHeadingChar"/>
    <w:rsid w:val="00E24AB0"/>
    <w:pPr>
      <w:spacing w:before="0"/>
    </w:pPr>
    <w:rPr>
      <w:rFonts w:eastAsiaTheme="minorHAnsi"/>
      <w:sz w:val="22"/>
      <w:szCs w:val="22"/>
    </w:rPr>
  </w:style>
  <w:style w:type="character" w:customStyle="1" w:styleId="NoteHeadingChar">
    <w:name w:val="Note Heading Char"/>
    <w:basedOn w:val="DefaultParagraphFont"/>
    <w:link w:val="NoteHeading"/>
    <w:rsid w:val="00E24AB0"/>
    <w:rPr>
      <w:rFonts w:eastAsiaTheme="minorHAnsi"/>
    </w:rPr>
  </w:style>
  <w:style w:type="paragraph" w:styleId="PlainText">
    <w:name w:val="Plain Text"/>
    <w:basedOn w:val="Normal"/>
    <w:link w:val="PlainTextChar"/>
    <w:uiPriority w:val="99"/>
    <w:rsid w:val="00E24AB0"/>
    <w:pPr>
      <w:spacing w:before="0"/>
    </w:pPr>
    <w:rPr>
      <w:rFonts w:ascii="Consolas" w:eastAsiaTheme="minorHAnsi" w:hAnsi="Consolas" w:cs="Consolas"/>
      <w:sz w:val="21"/>
      <w:szCs w:val="21"/>
    </w:rPr>
  </w:style>
  <w:style w:type="character" w:customStyle="1" w:styleId="PlainTextChar">
    <w:name w:val="Plain Text Char"/>
    <w:basedOn w:val="DefaultParagraphFont"/>
    <w:link w:val="PlainText"/>
    <w:uiPriority w:val="99"/>
    <w:rsid w:val="00E24AB0"/>
    <w:rPr>
      <w:rFonts w:ascii="Consolas" w:eastAsiaTheme="minorHAnsi" w:hAnsi="Consolas" w:cs="Consolas"/>
      <w:sz w:val="21"/>
      <w:szCs w:val="21"/>
    </w:rPr>
  </w:style>
  <w:style w:type="paragraph" w:styleId="Salutation">
    <w:name w:val="Salutation"/>
    <w:basedOn w:val="Normal"/>
    <w:next w:val="Normal"/>
    <w:link w:val="SalutationChar"/>
    <w:rsid w:val="00E24AB0"/>
    <w:pPr>
      <w:spacing w:before="0"/>
    </w:pPr>
    <w:rPr>
      <w:rFonts w:eastAsiaTheme="minorHAnsi"/>
      <w:sz w:val="22"/>
      <w:szCs w:val="22"/>
    </w:rPr>
  </w:style>
  <w:style w:type="character" w:customStyle="1" w:styleId="SalutationChar">
    <w:name w:val="Salutation Char"/>
    <w:basedOn w:val="DefaultParagraphFont"/>
    <w:link w:val="Salutation"/>
    <w:rsid w:val="00E24AB0"/>
    <w:rPr>
      <w:rFonts w:eastAsiaTheme="minorHAnsi"/>
    </w:rPr>
  </w:style>
  <w:style w:type="paragraph" w:styleId="Signature">
    <w:name w:val="Signature"/>
    <w:basedOn w:val="Normal"/>
    <w:link w:val="SignatureChar"/>
    <w:rsid w:val="00E24AB0"/>
    <w:pPr>
      <w:spacing w:before="0"/>
      <w:ind w:left="4320"/>
    </w:pPr>
    <w:rPr>
      <w:rFonts w:eastAsiaTheme="minorHAnsi"/>
      <w:sz w:val="22"/>
      <w:szCs w:val="22"/>
    </w:rPr>
  </w:style>
  <w:style w:type="character" w:customStyle="1" w:styleId="SignatureChar">
    <w:name w:val="Signature Char"/>
    <w:basedOn w:val="DefaultParagraphFont"/>
    <w:link w:val="Signature"/>
    <w:rsid w:val="00E24AB0"/>
    <w:rPr>
      <w:rFonts w:eastAsiaTheme="minorHAnsi"/>
    </w:rPr>
  </w:style>
  <w:style w:type="paragraph" w:styleId="TableofAuthorities">
    <w:name w:val="table of authorities"/>
    <w:basedOn w:val="Normal"/>
    <w:next w:val="Normal"/>
    <w:rsid w:val="00E24AB0"/>
    <w:pPr>
      <w:spacing w:before="0"/>
      <w:ind w:left="240" w:hanging="240"/>
    </w:pPr>
    <w:rPr>
      <w:rFonts w:eastAsiaTheme="minorHAnsi"/>
      <w:sz w:val="22"/>
      <w:szCs w:val="22"/>
    </w:rPr>
  </w:style>
  <w:style w:type="paragraph" w:customStyle="1" w:styleId="Style2">
    <w:name w:val="Style2"/>
    <w:basedOn w:val="Heading3"/>
    <w:autoRedefine/>
    <w:qFormat/>
    <w:rsid w:val="00E24AB0"/>
    <w:pPr>
      <w:keepNext/>
      <w:pBdr>
        <w:top w:val="none" w:sz="0" w:space="0" w:color="auto"/>
        <w:left w:val="none" w:sz="0" w:space="0" w:color="auto"/>
      </w:pBdr>
      <w:spacing w:before="240" w:after="60"/>
    </w:pPr>
    <w:rPr>
      <w:rFonts w:eastAsia="Times New Roman" w:cs="Times New Roman"/>
      <w:b/>
      <w:bCs/>
      <w:caps w:val="0"/>
      <w:color w:val="000000"/>
      <w:spacing w:val="0"/>
      <w:sz w:val="26"/>
      <w:szCs w:val="26"/>
    </w:rPr>
  </w:style>
  <w:style w:type="paragraph" w:customStyle="1" w:styleId="CPTInstructional">
    <w:name w:val="CPT_Instructional"/>
    <w:basedOn w:val="Normal"/>
    <w:qFormat/>
    <w:rsid w:val="000D695B"/>
    <w:pPr>
      <w:spacing w:before="120" w:after="120" w:line="280" w:lineRule="atLeast"/>
    </w:pPr>
    <w:rPr>
      <w:rFonts w:ascii="Times New Roman" w:eastAsia="Calibri" w:hAnsi="Times New Roman" w:cs="Arial"/>
      <w:vanish/>
      <w:color w:val="FF0000"/>
      <w:sz w:val="22"/>
    </w:rPr>
  </w:style>
  <w:style w:type="character" w:customStyle="1" w:styleId="hidden1">
    <w:name w:val="hidden1"/>
    <w:basedOn w:val="DefaultParagraphFont"/>
    <w:rsid w:val="00777366"/>
  </w:style>
  <w:style w:type="paragraph" w:customStyle="1" w:styleId="StyleBodyTextItalic">
    <w:name w:val="Style Body Text + Italic"/>
    <w:basedOn w:val="BodyText"/>
    <w:link w:val="StyleBodyTextItalicChar"/>
    <w:rsid w:val="007F359F"/>
    <w:pPr>
      <w:spacing w:before="120" w:after="120"/>
    </w:pPr>
    <w:rPr>
      <w:iCs/>
      <w:sz w:val="24"/>
    </w:rPr>
  </w:style>
  <w:style w:type="character" w:customStyle="1" w:styleId="StyleBodyTextItalicChar">
    <w:name w:val="Style Body Text + Italic Char"/>
    <w:basedOn w:val="BodyTextChar"/>
    <w:link w:val="StyleBodyTextItalic"/>
    <w:rsid w:val="007F359F"/>
    <w:rPr>
      <w:rFonts w:ascii="Arial" w:eastAsia="Times New Roman" w:hAnsi="Arial" w:cs="Times New Roman"/>
      <w:iCs/>
      <w:sz w:val="24"/>
      <w:szCs w:val="20"/>
    </w:rPr>
  </w:style>
  <w:style w:type="character" w:customStyle="1" w:styleId="Mention1">
    <w:name w:val="Mention1"/>
    <w:basedOn w:val="DefaultParagraphFont"/>
    <w:uiPriority w:val="99"/>
    <w:semiHidden/>
    <w:unhideWhenUsed/>
    <w:rsid w:val="008D03A3"/>
    <w:rPr>
      <w:color w:val="2B579A"/>
      <w:shd w:val="clear" w:color="auto" w:fill="E6E6E6"/>
    </w:rPr>
  </w:style>
  <w:style w:type="character" w:customStyle="1" w:styleId="Mention2">
    <w:name w:val="Mention2"/>
    <w:basedOn w:val="DefaultParagraphFont"/>
    <w:uiPriority w:val="99"/>
    <w:semiHidden/>
    <w:unhideWhenUsed/>
    <w:rsid w:val="007E1B11"/>
    <w:rPr>
      <w:color w:val="2B579A"/>
      <w:shd w:val="clear" w:color="auto" w:fill="E6E6E6"/>
    </w:rPr>
  </w:style>
  <w:style w:type="character" w:customStyle="1" w:styleId="Mention3">
    <w:name w:val="Mention3"/>
    <w:basedOn w:val="DefaultParagraphFont"/>
    <w:uiPriority w:val="99"/>
    <w:semiHidden/>
    <w:unhideWhenUsed/>
    <w:rsid w:val="00D03715"/>
    <w:rPr>
      <w:color w:val="2B579A"/>
      <w:shd w:val="clear" w:color="auto" w:fill="E6E6E6"/>
    </w:rPr>
  </w:style>
  <w:style w:type="character" w:styleId="EndnoteReference">
    <w:name w:val="endnote reference"/>
    <w:basedOn w:val="DefaultParagraphFont"/>
    <w:uiPriority w:val="99"/>
    <w:semiHidden/>
    <w:unhideWhenUsed/>
    <w:rsid w:val="00995B34"/>
    <w:rPr>
      <w:vertAlign w:val="superscript"/>
    </w:rPr>
  </w:style>
  <w:style w:type="character" w:customStyle="1" w:styleId="Mention4">
    <w:name w:val="Mention4"/>
    <w:basedOn w:val="DefaultParagraphFont"/>
    <w:uiPriority w:val="99"/>
    <w:semiHidden/>
    <w:unhideWhenUsed/>
    <w:rsid w:val="004B4B3B"/>
    <w:rPr>
      <w:color w:val="2B579A"/>
      <w:shd w:val="clear" w:color="auto" w:fill="E6E6E6"/>
    </w:rPr>
  </w:style>
  <w:style w:type="character" w:customStyle="1" w:styleId="Title1">
    <w:name w:val="Title1"/>
    <w:basedOn w:val="DefaultParagraphFont"/>
    <w:rsid w:val="009D3B4B"/>
  </w:style>
  <w:style w:type="character" w:customStyle="1" w:styleId="Mention5">
    <w:name w:val="Mention5"/>
    <w:basedOn w:val="DefaultParagraphFont"/>
    <w:uiPriority w:val="99"/>
    <w:semiHidden/>
    <w:unhideWhenUsed/>
    <w:rsid w:val="00816407"/>
    <w:rPr>
      <w:color w:val="2B579A"/>
      <w:shd w:val="clear" w:color="auto" w:fill="E6E6E6"/>
    </w:rPr>
  </w:style>
  <w:style w:type="character" w:customStyle="1" w:styleId="Mention6">
    <w:name w:val="Mention6"/>
    <w:basedOn w:val="DefaultParagraphFont"/>
    <w:uiPriority w:val="99"/>
    <w:semiHidden/>
    <w:unhideWhenUsed/>
    <w:rsid w:val="00A15988"/>
    <w:rPr>
      <w:color w:val="2B579A"/>
      <w:shd w:val="clear" w:color="auto" w:fill="E6E6E6"/>
    </w:rPr>
  </w:style>
  <w:style w:type="character" w:customStyle="1" w:styleId="apple-converted-space">
    <w:name w:val="apple-converted-space"/>
    <w:basedOn w:val="DefaultParagraphFont"/>
    <w:rsid w:val="00C756B1"/>
  </w:style>
  <w:style w:type="paragraph" w:customStyle="1" w:styleId="CROMSText">
    <w:name w:val="CROMS_Text"/>
    <w:basedOn w:val="BodyText"/>
    <w:uiPriority w:val="99"/>
    <w:qFormat/>
    <w:rsid w:val="000A63B3"/>
    <w:pPr>
      <w:spacing w:before="120" w:after="240" w:line="240" w:lineRule="auto"/>
    </w:pPr>
    <w:rPr>
      <w:rFonts w:eastAsia="Calibri"/>
      <w:sz w:val="24"/>
      <w:szCs w:val="22"/>
    </w:rPr>
  </w:style>
  <w:style w:type="paragraph" w:customStyle="1" w:styleId="Normal1">
    <w:name w:val="Normal1"/>
    <w:rsid w:val="0079312A"/>
    <w:pPr>
      <w:spacing w:before="0" w:line="220" w:lineRule="exact"/>
    </w:pPr>
    <w:rPr>
      <w:rFonts w:ascii="Calibri" w:eastAsia="Calibri" w:hAnsi="Calibri" w:cs="Calibri"/>
      <w:color w:val="000000"/>
    </w:rPr>
  </w:style>
  <w:style w:type="paragraph" w:customStyle="1" w:styleId="EndNoteBibliography">
    <w:name w:val="EndNote Bibliography"/>
    <w:basedOn w:val="Normal"/>
    <w:link w:val="EndNoteBibliographyChar"/>
    <w:rsid w:val="00CF1FF2"/>
    <w:pPr>
      <w:spacing w:before="0" w:after="160" w:line="240" w:lineRule="auto"/>
    </w:pPr>
    <w:rPr>
      <w:rFonts w:ascii="Calibri" w:eastAsiaTheme="minorHAnsi" w:hAnsi="Calibri" w:cs="Calibri"/>
      <w:noProof/>
      <w:sz w:val="22"/>
      <w:szCs w:val="22"/>
    </w:rPr>
  </w:style>
  <w:style w:type="character" w:customStyle="1" w:styleId="EndNoteBibliographyChar">
    <w:name w:val="EndNote Bibliography Char"/>
    <w:basedOn w:val="DefaultParagraphFont"/>
    <w:link w:val="EndNoteBibliography"/>
    <w:rsid w:val="00CF1FF2"/>
    <w:rPr>
      <w:rFonts w:ascii="Calibri" w:eastAsiaTheme="minorHAnsi" w:hAnsi="Calibri" w:cs="Calibri"/>
      <w:noProof/>
    </w:rPr>
  </w:style>
  <w:style w:type="character" w:customStyle="1" w:styleId="UnresolvedMention1">
    <w:name w:val="Unresolved Mention1"/>
    <w:basedOn w:val="DefaultParagraphFont"/>
    <w:uiPriority w:val="99"/>
    <w:semiHidden/>
    <w:unhideWhenUsed/>
    <w:rsid w:val="00E9102D"/>
    <w:rPr>
      <w:color w:val="605E5C"/>
      <w:shd w:val="clear" w:color="auto" w:fill="E1DFDD"/>
    </w:rPr>
  </w:style>
  <w:style w:type="character" w:customStyle="1" w:styleId="UnresolvedMention2">
    <w:name w:val="Unresolved Mention2"/>
    <w:basedOn w:val="DefaultParagraphFont"/>
    <w:uiPriority w:val="99"/>
    <w:semiHidden/>
    <w:unhideWhenUsed/>
    <w:rsid w:val="0012470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360555">
      <w:bodyDiv w:val="1"/>
      <w:marLeft w:val="0"/>
      <w:marRight w:val="0"/>
      <w:marTop w:val="0"/>
      <w:marBottom w:val="0"/>
      <w:divBdr>
        <w:top w:val="none" w:sz="0" w:space="0" w:color="auto"/>
        <w:left w:val="none" w:sz="0" w:space="0" w:color="auto"/>
        <w:bottom w:val="none" w:sz="0" w:space="0" w:color="auto"/>
        <w:right w:val="none" w:sz="0" w:space="0" w:color="auto"/>
      </w:divBdr>
    </w:div>
    <w:div w:id="62681641">
      <w:bodyDiv w:val="1"/>
      <w:marLeft w:val="0"/>
      <w:marRight w:val="0"/>
      <w:marTop w:val="0"/>
      <w:marBottom w:val="0"/>
      <w:divBdr>
        <w:top w:val="none" w:sz="0" w:space="0" w:color="auto"/>
        <w:left w:val="none" w:sz="0" w:space="0" w:color="auto"/>
        <w:bottom w:val="none" w:sz="0" w:space="0" w:color="auto"/>
        <w:right w:val="none" w:sz="0" w:space="0" w:color="auto"/>
      </w:divBdr>
    </w:div>
    <w:div w:id="88670913">
      <w:bodyDiv w:val="1"/>
      <w:marLeft w:val="0"/>
      <w:marRight w:val="0"/>
      <w:marTop w:val="0"/>
      <w:marBottom w:val="0"/>
      <w:divBdr>
        <w:top w:val="none" w:sz="0" w:space="0" w:color="auto"/>
        <w:left w:val="none" w:sz="0" w:space="0" w:color="auto"/>
        <w:bottom w:val="none" w:sz="0" w:space="0" w:color="auto"/>
        <w:right w:val="none" w:sz="0" w:space="0" w:color="auto"/>
      </w:divBdr>
    </w:div>
    <w:div w:id="98649719">
      <w:bodyDiv w:val="1"/>
      <w:marLeft w:val="0"/>
      <w:marRight w:val="0"/>
      <w:marTop w:val="0"/>
      <w:marBottom w:val="0"/>
      <w:divBdr>
        <w:top w:val="none" w:sz="0" w:space="0" w:color="auto"/>
        <w:left w:val="none" w:sz="0" w:space="0" w:color="auto"/>
        <w:bottom w:val="none" w:sz="0" w:space="0" w:color="auto"/>
        <w:right w:val="none" w:sz="0" w:space="0" w:color="auto"/>
      </w:divBdr>
    </w:div>
    <w:div w:id="193425348">
      <w:bodyDiv w:val="1"/>
      <w:marLeft w:val="0"/>
      <w:marRight w:val="0"/>
      <w:marTop w:val="0"/>
      <w:marBottom w:val="0"/>
      <w:divBdr>
        <w:top w:val="none" w:sz="0" w:space="0" w:color="auto"/>
        <w:left w:val="none" w:sz="0" w:space="0" w:color="auto"/>
        <w:bottom w:val="none" w:sz="0" w:space="0" w:color="auto"/>
        <w:right w:val="none" w:sz="0" w:space="0" w:color="auto"/>
      </w:divBdr>
    </w:div>
    <w:div w:id="199586852">
      <w:bodyDiv w:val="1"/>
      <w:marLeft w:val="0"/>
      <w:marRight w:val="0"/>
      <w:marTop w:val="0"/>
      <w:marBottom w:val="0"/>
      <w:divBdr>
        <w:top w:val="none" w:sz="0" w:space="0" w:color="auto"/>
        <w:left w:val="none" w:sz="0" w:space="0" w:color="auto"/>
        <w:bottom w:val="none" w:sz="0" w:space="0" w:color="auto"/>
        <w:right w:val="none" w:sz="0" w:space="0" w:color="auto"/>
      </w:divBdr>
    </w:div>
    <w:div w:id="202376239">
      <w:bodyDiv w:val="1"/>
      <w:marLeft w:val="0"/>
      <w:marRight w:val="0"/>
      <w:marTop w:val="0"/>
      <w:marBottom w:val="0"/>
      <w:divBdr>
        <w:top w:val="none" w:sz="0" w:space="0" w:color="auto"/>
        <w:left w:val="none" w:sz="0" w:space="0" w:color="auto"/>
        <w:bottom w:val="none" w:sz="0" w:space="0" w:color="auto"/>
        <w:right w:val="none" w:sz="0" w:space="0" w:color="auto"/>
      </w:divBdr>
    </w:div>
    <w:div w:id="203638944">
      <w:bodyDiv w:val="1"/>
      <w:marLeft w:val="0"/>
      <w:marRight w:val="0"/>
      <w:marTop w:val="0"/>
      <w:marBottom w:val="0"/>
      <w:divBdr>
        <w:top w:val="none" w:sz="0" w:space="0" w:color="auto"/>
        <w:left w:val="none" w:sz="0" w:space="0" w:color="auto"/>
        <w:bottom w:val="none" w:sz="0" w:space="0" w:color="auto"/>
        <w:right w:val="none" w:sz="0" w:space="0" w:color="auto"/>
      </w:divBdr>
    </w:div>
    <w:div w:id="277683960">
      <w:bodyDiv w:val="1"/>
      <w:marLeft w:val="0"/>
      <w:marRight w:val="0"/>
      <w:marTop w:val="0"/>
      <w:marBottom w:val="0"/>
      <w:divBdr>
        <w:top w:val="none" w:sz="0" w:space="0" w:color="auto"/>
        <w:left w:val="none" w:sz="0" w:space="0" w:color="auto"/>
        <w:bottom w:val="none" w:sz="0" w:space="0" w:color="auto"/>
        <w:right w:val="none" w:sz="0" w:space="0" w:color="auto"/>
      </w:divBdr>
    </w:div>
    <w:div w:id="370226099">
      <w:bodyDiv w:val="1"/>
      <w:marLeft w:val="0"/>
      <w:marRight w:val="0"/>
      <w:marTop w:val="0"/>
      <w:marBottom w:val="0"/>
      <w:divBdr>
        <w:top w:val="none" w:sz="0" w:space="0" w:color="auto"/>
        <w:left w:val="none" w:sz="0" w:space="0" w:color="auto"/>
        <w:bottom w:val="none" w:sz="0" w:space="0" w:color="auto"/>
        <w:right w:val="none" w:sz="0" w:space="0" w:color="auto"/>
      </w:divBdr>
      <w:divsChild>
        <w:div w:id="146748984">
          <w:marLeft w:val="0"/>
          <w:marRight w:val="0"/>
          <w:marTop w:val="0"/>
          <w:marBottom w:val="0"/>
          <w:divBdr>
            <w:top w:val="none" w:sz="0" w:space="0" w:color="auto"/>
            <w:left w:val="none" w:sz="0" w:space="0" w:color="auto"/>
            <w:bottom w:val="none" w:sz="0" w:space="0" w:color="auto"/>
            <w:right w:val="none" w:sz="0" w:space="0" w:color="auto"/>
          </w:divBdr>
        </w:div>
        <w:div w:id="657149691">
          <w:marLeft w:val="0"/>
          <w:marRight w:val="0"/>
          <w:marTop w:val="0"/>
          <w:marBottom w:val="0"/>
          <w:divBdr>
            <w:top w:val="none" w:sz="0" w:space="0" w:color="auto"/>
            <w:left w:val="none" w:sz="0" w:space="0" w:color="auto"/>
            <w:bottom w:val="none" w:sz="0" w:space="0" w:color="auto"/>
            <w:right w:val="none" w:sz="0" w:space="0" w:color="auto"/>
          </w:divBdr>
        </w:div>
      </w:divsChild>
    </w:div>
    <w:div w:id="428040084">
      <w:bodyDiv w:val="1"/>
      <w:marLeft w:val="0"/>
      <w:marRight w:val="0"/>
      <w:marTop w:val="0"/>
      <w:marBottom w:val="0"/>
      <w:divBdr>
        <w:top w:val="none" w:sz="0" w:space="0" w:color="auto"/>
        <w:left w:val="none" w:sz="0" w:space="0" w:color="auto"/>
        <w:bottom w:val="none" w:sz="0" w:space="0" w:color="auto"/>
        <w:right w:val="none" w:sz="0" w:space="0" w:color="auto"/>
      </w:divBdr>
    </w:div>
    <w:div w:id="466436849">
      <w:bodyDiv w:val="1"/>
      <w:marLeft w:val="0"/>
      <w:marRight w:val="0"/>
      <w:marTop w:val="0"/>
      <w:marBottom w:val="0"/>
      <w:divBdr>
        <w:top w:val="none" w:sz="0" w:space="0" w:color="auto"/>
        <w:left w:val="none" w:sz="0" w:space="0" w:color="auto"/>
        <w:bottom w:val="none" w:sz="0" w:space="0" w:color="auto"/>
        <w:right w:val="none" w:sz="0" w:space="0" w:color="auto"/>
      </w:divBdr>
    </w:div>
    <w:div w:id="468977788">
      <w:bodyDiv w:val="1"/>
      <w:marLeft w:val="0"/>
      <w:marRight w:val="0"/>
      <w:marTop w:val="0"/>
      <w:marBottom w:val="0"/>
      <w:divBdr>
        <w:top w:val="none" w:sz="0" w:space="0" w:color="auto"/>
        <w:left w:val="none" w:sz="0" w:space="0" w:color="auto"/>
        <w:bottom w:val="none" w:sz="0" w:space="0" w:color="auto"/>
        <w:right w:val="none" w:sz="0" w:space="0" w:color="auto"/>
      </w:divBdr>
    </w:div>
    <w:div w:id="477184687">
      <w:bodyDiv w:val="1"/>
      <w:marLeft w:val="0"/>
      <w:marRight w:val="0"/>
      <w:marTop w:val="0"/>
      <w:marBottom w:val="0"/>
      <w:divBdr>
        <w:top w:val="none" w:sz="0" w:space="0" w:color="auto"/>
        <w:left w:val="none" w:sz="0" w:space="0" w:color="auto"/>
        <w:bottom w:val="none" w:sz="0" w:space="0" w:color="auto"/>
        <w:right w:val="none" w:sz="0" w:space="0" w:color="auto"/>
      </w:divBdr>
    </w:div>
    <w:div w:id="564535181">
      <w:bodyDiv w:val="1"/>
      <w:marLeft w:val="0"/>
      <w:marRight w:val="0"/>
      <w:marTop w:val="0"/>
      <w:marBottom w:val="0"/>
      <w:divBdr>
        <w:top w:val="none" w:sz="0" w:space="0" w:color="auto"/>
        <w:left w:val="none" w:sz="0" w:space="0" w:color="auto"/>
        <w:bottom w:val="none" w:sz="0" w:space="0" w:color="auto"/>
        <w:right w:val="none" w:sz="0" w:space="0" w:color="auto"/>
      </w:divBdr>
    </w:div>
    <w:div w:id="566454684">
      <w:bodyDiv w:val="1"/>
      <w:marLeft w:val="0"/>
      <w:marRight w:val="0"/>
      <w:marTop w:val="0"/>
      <w:marBottom w:val="0"/>
      <w:divBdr>
        <w:top w:val="none" w:sz="0" w:space="0" w:color="auto"/>
        <w:left w:val="none" w:sz="0" w:space="0" w:color="auto"/>
        <w:bottom w:val="none" w:sz="0" w:space="0" w:color="auto"/>
        <w:right w:val="none" w:sz="0" w:space="0" w:color="auto"/>
      </w:divBdr>
    </w:div>
    <w:div w:id="700665195">
      <w:bodyDiv w:val="1"/>
      <w:marLeft w:val="0"/>
      <w:marRight w:val="0"/>
      <w:marTop w:val="0"/>
      <w:marBottom w:val="0"/>
      <w:divBdr>
        <w:top w:val="none" w:sz="0" w:space="0" w:color="auto"/>
        <w:left w:val="none" w:sz="0" w:space="0" w:color="auto"/>
        <w:bottom w:val="none" w:sz="0" w:space="0" w:color="auto"/>
        <w:right w:val="none" w:sz="0" w:space="0" w:color="auto"/>
      </w:divBdr>
    </w:div>
    <w:div w:id="766973068">
      <w:bodyDiv w:val="1"/>
      <w:marLeft w:val="0"/>
      <w:marRight w:val="0"/>
      <w:marTop w:val="0"/>
      <w:marBottom w:val="0"/>
      <w:divBdr>
        <w:top w:val="none" w:sz="0" w:space="0" w:color="auto"/>
        <w:left w:val="none" w:sz="0" w:space="0" w:color="auto"/>
        <w:bottom w:val="none" w:sz="0" w:space="0" w:color="auto"/>
        <w:right w:val="none" w:sz="0" w:space="0" w:color="auto"/>
      </w:divBdr>
    </w:div>
    <w:div w:id="817694242">
      <w:bodyDiv w:val="1"/>
      <w:marLeft w:val="0"/>
      <w:marRight w:val="0"/>
      <w:marTop w:val="0"/>
      <w:marBottom w:val="0"/>
      <w:divBdr>
        <w:top w:val="none" w:sz="0" w:space="0" w:color="auto"/>
        <w:left w:val="none" w:sz="0" w:space="0" w:color="auto"/>
        <w:bottom w:val="none" w:sz="0" w:space="0" w:color="auto"/>
        <w:right w:val="none" w:sz="0" w:space="0" w:color="auto"/>
      </w:divBdr>
    </w:div>
    <w:div w:id="861631145">
      <w:bodyDiv w:val="1"/>
      <w:marLeft w:val="0"/>
      <w:marRight w:val="0"/>
      <w:marTop w:val="0"/>
      <w:marBottom w:val="0"/>
      <w:divBdr>
        <w:top w:val="none" w:sz="0" w:space="0" w:color="auto"/>
        <w:left w:val="none" w:sz="0" w:space="0" w:color="auto"/>
        <w:bottom w:val="none" w:sz="0" w:space="0" w:color="auto"/>
        <w:right w:val="none" w:sz="0" w:space="0" w:color="auto"/>
      </w:divBdr>
    </w:div>
    <w:div w:id="907954618">
      <w:bodyDiv w:val="1"/>
      <w:marLeft w:val="0"/>
      <w:marRight w:val="0"/>
      <w:marTop w:val="0"/>
      <w:marBottom w:val="0"/>
      <w:divBdr>
        <w:top w:val="none" w:sz="0" w:space="0" w:color="auto"/>
        <w:left w:val="none" w:sz="0" w:space="0" w:color="auto"/>
        <w:bottom w:val="none" w:sz="0" w:space="0" w:color="auto"/>
        <w:right w:val="none" w:sz="0" w:space="0" w:color="auto"/>
      </w:divBdr>
    </w:div>
    <w:div w:id="950163759">
      <w:bodyDiv w:val="1"/>
      <w:marLeft w:val="0"/>
      <w:marRight w:val="0"/>
      <w:marTop w:val="0"/>
      <w:marBottom w:val="0"/>
      <w:divBdr>
        <w:top w:val="none" w:sz="0" w:space="0" w:color="auto"/>
        <w:left w:val="none" w:sz="0" w:space="0" w:color="auto"/>
        <w:bottom w:val="none" w:sz="0" w:space="0" w:color="auto"/>
        <w:right w:val="none" w:sz="0" w:space="0" w:color="auto"/>
      </w:divBdr>
    </w:div>
    <w:div w:id="990207460">
      <w:bodyDiv w:val="1"/>
      <w:marLeft w:val="0"/>
      <w:marRight w:val="0"/>
      <w:marTop w:val="0"/>
      <w:marBottom w:val="0"/>
      <w:divBdr>
        <w:top w:val="none" w:sz="0" w:space="0" w:color="auto"/>
        <w:left w:val="none" w:sz="0" w:space="0" w:color="auto"/>
        <w:bottom w:val="none" w:sz="0" w:space="0" w:color="auto"/>
        <w:right w:val="none" w:sz="0" w:space="0" w:color="auto"/>
      </w:divBdr>
    </w:div>
    <w:div w:id="1017927278">
      <w:bodyDiv w:val="1"/>
      <w:marLeft w:val="0"/>
      <w:marRight w:val="0"/>
      <w:marTop w:val="0"/>
      <w:marBottom w:val="0"/>
      <w:divBdr>
        <w:top w:val="none" w:sz="0" w:space="0" w:color="auto"/>
        <w:left w:val="none" w:sz="0" w:space="0" w:color="auto"/>
        <w:bottom w:val="none" w:sz="0" w:space="0" w:color="auto"/>
        <w:right w:val="none" w:sz="0" w:space="0" w:color="auto"/>
      </w:divBdr>
    </w:div>
    <w:div w:id="1036663561">
      <w:bodyDiv w:val="1"/>
      <w:marLeft w:val="0"/>
      <w:marRight w:val="0"/>
      <w:marTop w:val="0"/>
      <w:marBottom w:val="0"/>
      <w:divBdr>
        <w:top w:val="none" w:sz="0" w:space="0" w:color="auto"/>
        <w:left w:val="none" w:sz="0" w:space="0" w:color="auto"/>
        <w:bottom w:val="none" w:sz="0" w:space="0" w:color="auto"/>
        <w:right w:val="none" w:sz="0" w:space="0" w:color="auto"/>
      </w:divBdr>
    </w:div>
    <w:div w:id="1158418063">
      <w:bodyDiv w:val="1"/>
      <w:marLeft w:val="0"/>
      <w:marRight w:val="0"/>
      <w:marTop w:val="0"/>
      <w:marBottom w:val="0"/>
      <w:divBdr>
        <w:top w:val="none" w:sz="0" w:space="0" w:color="auto"/>
        <w:left w:val="none" w:sz="0" w:space="0" w:color="auto"/>
        <w:bottom w:val="none" w:sz="0" w:space="0" w:color="auto"/>
        <w:right w:val="none" w:sz="0" w:space="0" w:color="auto"/>
      </w:divBdr>
    </w:div>
    <w:div w:id="1217280492">
      <w:bodyDiv w:val="1"/>
      <w:marLeft w:val="0"/>
      <w:marRight w:val="0"/>
      <w:marTop w:val="0"/>
      <w:marBottom w:val="0"/>
      <w:divBdr>
        <w:top w:val="none" w:sz="0" w:space="0" w:color="auto"/>
        <w:left w:val="none" w:sz="0" w:space="0" w:color="auto"/>
        <w:bottom w:val="none" w:sz="0" w:space="0" w:color="auto"/>
        <w:right w:val="none" w:sz="0" w:space="0" w:color="auto"/>
      </w:divBdr>
    </w:div>
    <w:div w:id="1480805591">
      <w:bodyDiv w:val="1"/>
      <w:marLeft w:val="0"/>
      <w:marRight w:val="0"/>
      <w:marTop w:val="0"/>
      <w:marBottom w:val="0"/>
      <w:divBdr>
        <w:top w:val="none" w:sz="0" w:space="0" w:color="auto"/>
        <w:left w:val="none" w:sz="0" w:space="0" w:color="auto"/>
        <w:bottom w:val="none" w:sz="0" w:space="0" w:color="auto"/>
        <w:right w:val="none" w:sz="0" w:space="0" w:color="auto"/>
      </w:divBdr>
    </w:div>
    <w:div w:id="1620138866">
      <w:bodyDiv w:val="1"/>
      <w:marLeft w:val="0"/>
      <w:marRight w:val="0"/>
      <w:marTop w:val="0"/>
      <w:marBottom w:val="0"/>
      <w:divBdr>
        <w:top w:val="none" w:sz="0" w:space="0" w:color="auto"/>
        <w:left w:val="none" w:sz="0" w:space="0" w:color="auto"/>
        <w:bottom w:val="none" w:sz="0" w:space="0" w:color="auto"/>
        <w:right w:val="none" w:sz="0" w:space="0" w:color="auto"/>
      </w:divBdr>
    </w:div>
    <w:div w:id="1725180419">
      <w:bodyDiv w:val="1"/>
      <w:marLeft w:val="0"/>
      <w:marRight w:val="0"/>
      <w:marTop w:val="0"/>
      <w:marBottom w:val="0"/>
      <w:divBdr>
        <w:top w:val="none" w:sz="0" w:space="0" w:color="auto"/>
        <w:left w:val="none" w:sz="0" w:space="0" w:color="auto"/>
        <w:bottom w:val="none" w:sz="0" w:space="0" w:color="auto"/>
        <w:right w:val="none" w:sz="0" w:space="0" w:color="auto"/>
      </w:divBdr>
    </w:div>
    <w:div w:id="1757558247">
      <w:bodyDiv w:val="1"/>
      <w:marLeft w:val="0"/>
      <w:marRight w:val="0"/>
      <w:marTop w:val="0"/>
      <w:marBottom w:val="0"/>
      <w:divBdr>
        <w:top w:val="none" w:sz="0" w:space="0" w:color="auto"/>
        <w:left w:val="none" w:sz="0" w:space="0" w:color="auto"/>
        <w:bottom w:val="none" w:sz="0" w:space="0" w:color="auto"/>
        <w:right w:val="none" w:sz="0" w:space="0" w:color="auto"/>
      </w:divBdr>
    </w:div>
    <w:div w:id="1773863055">
      <w:bodyDiv w:val="1"/>
      <w:marLeft w:val="0"/>
      <w:marRight w:val="0"/>
      <w:marTop w:val="0"/>
      <w:marBottom w:val="0"/>
      <w:divBdr>
        <w:top w:val="none" w:sz="0" w:space="0" w:color="auto"/>
        <w:left w:val="none" w:sz="0" w:space="0" w:color="auto"/>
        <w:bottom w:val="none" w:sz="0" w:space="0" w:color="auto"/>
        <w:right w:val="none" w:sz="0" w:space="0" w:color="auto"/>
      </w:divBdr>
    </w:div>
    <w:div w:id="1813060515">
      <w:bodyDiv w:val="1"/>
      <w:marLeft w:val="0"/>
      <w:marRight w:val="0"/>
      <w:marTop w:val="0"/>
      <w:marBottom w:val="0"/>
      <w:divBdr>
        <w:top w:val="none" w:sz="0" w:space="0" w:color="auto"/>
        <w:left w:val="none" w:sz="0" w:space="0" w:color="auto"/>
        <w:bottom w:val="none" w:sz="0" w:space="0" w:color="auto"/>
        <w:right w:val="none" w:sz="0" w:space="0" w:color="auto"/>
      </w:divBdr>
    </w:div>
    <w:div w:id="1835299636">
      <w:bodyDiv w:val="1"/>
      <w:marLeft w:val="0"/>
      <w:marRight w:val="0"/>
      <w:marTop w:val="0"/>
      <w:marBottom w:val="0"/>
      <w:divBdr>
        <w:top w:val="none" w:sz="0" w:space="0" w:color="auto"/>
        <w:left w:val="none" w:sz="0" w:space="0" w:color="auto"/>
        <w:bottom w:val="none" w:sz="0" w:space="0" w:color="auto"/>
        <w:right w:val="none" w:sz="0" w:space="0" w:color="auto"/>
      </w:divBdr>
    </w:div>
    <w:div w:id="1846246135">
      <w:bodyDiv w:val="1"/>
      <w:marLeft w:val="0"/>
      <w:marRight w:val="0"/>
      <w:marTop w:val="0"/>
      <w:marBottom w:val="0"/>
      <w:divBdr>
        <w:top w:val="none" w:sz="0" w:space="0" w:color="auto"/>
        <w:left w:val="none" w:sz="0" w:space="0" w:color="auto"/>
        <w:bottom w:val="none" w:sz="0" w:space="0" w:color="auto"/>
        <w:right w:val="none" w:sz="0" w:space="0" w:color="auto"/>
      </w:divBdr>
    </w:div>
    <w:div w:id="1847937727">
      <w:bodyDiv w:val="1"/>
      <w:marLeft w:val="0"/>
      <w:marRight w:val="0"/>
      <w:marTop w:val="0"/>
      <w:marBottom w:val="0"/>
      <w:divBdr>
        <w:top w:val="none" w:sz="0" w:space="0" w:color="auto"/>
        <w:left w:val="none" w:sz="0" w:space="0" w:color="auto"/>
        <w:bottom w:val="none" w:sz="0" w:space="0" w:color="auto"/>
        <w:right w:val="none" w:sz="0" w:space="0" w:color="auto"/>
      </w:divBdr>
    </w:div>
    <w:div w:id="1931501944">
      <w:bodyDiv w:val="1"/>
      <w:marLeft w:val="0"/>
      <w:marRight w:val="0"/>
      <w:marTop w:val="0"/>
      <w:marBottom w:val="0"/>
      <w:divBdr>
        <w:top w:val="none" w:sz="0" w:space="0" w:color="auto"/>
        <w:left w:val="none" w:sz="0" w:space="0" w:color="auto"/>
        <w:bottom w:val="none" w:sz="0" w:space="0" w:color="auto"/>
        <w:right w:val="none" w:sz="0" w:space="0" w:color="auto"/>
      </w:divBdr>
    </w:div>
    <w:div w:id="1932010226">
      <w:bodyDiv w:val="1"/>
      <w:marLeft w:val="0"/>
      <w:marRight w:val="0"/>
      <w:marTop w:val="0"/>
      <w:marBottom w:val="0"/>
      <w:divBdr>
        <w:top w:val="none" w:sz="0" w:space="0" w:color="auto"/>
        <w:left w:val="none" w:sz="0" w:space="0" w:color="auto"/>
        <w:bottom w:val="none" w:sz="0" w:space="0" w:color="auto"/>
        <w:right w:val="none" w:sz="0" w:space="0" w:color="auto"/>
      </w:divBdr>
    </w:div>
    <w:div w:id="1963876616">
      <w:bodyDiv w:val="1"/>
      <w:marLeft w:val="0"/>
      <w:marRight w:val="0"/>
      <w:marTop w:val="0"/>
      <w:marBottom w:val="0"/>
      <w:divBdr>
        <w:top w:val="none" w:sz="0" w:space="0" w:color="auto"/>
        <w:left w:val="none" w:sz="0" w:space="0" w:color="auto"/>
        <w:bottom w:val="none" w:sz="0" w:space="0" w:color="auto"/>
        <w:right w:val="none" w:sz="0" w:space="0" w:color="auto"/>
      </w:divBdr>
    </w:div>
    <w:div w:id="19874719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Anthony_Spirito@Brown.edu" TargetMode="External"/><Relationship Id="rId18" Type="http://schemas.openxmlformats.org/officeDocument/2006/relationships/image" Target="media/image1.png"/><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hyperlink" Target="https://www.ecfr.gov/cgi-bin/text-idx?SID=f3e9328bbbd5aabe8e639ca48dcbcc7f&amp;mc=true&amp;node=se45.1.75_1303&amp;rgn=div8" TargetMode="Externa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hyperlink" Target="http://orwh.od.nih.gov/sexinscience/overview/pdf/NOT-OD-15-102_Guidance.pdf" TargetMode="External"/><Relationship Id="rId25"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hyperlink" Target="http://www.hhs.gov/ohrp/policy/advevntguid.html" TargetMode="External"/><Relationship Id="rId20" Type="http://schemas.openxmlformats.org/officeDocument/2006/relationships/hyperlink" Target="https://humansubjects.nih.gov/coc/index"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24" Type="http://schemas.openxmlformats.org/officeDocument/2006/relationships/header" Target="header2.xml"/><Relationship Id="rId5" Type="http://schemas.openxmlformats.org/officeDocument/2006/relationships/numbering" Target="numbering.xml"/><Relationship Id="rId15" Type="http://schemas.openxmlformats.org/officeDocument/2006/relationships/hyperlink" Target="http://www.hhs.gov/ohrp/policy/advevntguid.html" TargetMode="External"/><Relationship Id="rId23" Type="http://schemas.openxmlformats.org/officeDocument/2006/relationships/hyperlink" Target="https://doi.org/10.1016/j.cbpra.2011.01.001" TargetMode="External"/><Relationship Id="rId10" Type="http://schemas.openxmlformats.org/officeDocument/2006/relationships/endnotes" Target="endnotes.xml"/><Relationship Id="rId19" Type="http://schemas.openxmlformats.org/officeDocument/2006/relationships/hyperlink" Target="https://grants.nih.gov/policy/sharing.htm"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www.hhs.gov/ohrp/policy/advevntguid.html" TargetMode="External"/><Relationship Id="rId22" Type="http://schemas.openxmlformats.org/officeDocument/2006/relationships/hyperlink" Target="https://grants.nih.gov/grants/policy/nihgps/HTML5/section_8/8.3_management_systems_and_procedures.htm"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634D50015D57247AA3DEA2C46D0D676" ma:contentTypeVersion="4" ma:contentTypeDescription="Create a new document." ma:contentTypeScope="" ma:versionID="b5fd2877431393d76df38ce48b0d3bcd">
  <xsd:schema xmlns:xsd="http://www.w3.org/2001/XMLSchema" xmlns:xs="http://www.w3.org/2001/XMLSchema" xmlns:p="http://schemas.microsoft.com/office/2006/metadata/properties" xmlns:ns3="d8e96568-1b56-4e7b-8477-ee22ca7c90c1" targetNamespace="http://schemas.microsoft.com/office/2006/metadata/properties" ma:root="true" ma:fieldsID="9dde0d281f8e1b5e7d353a912276eb3c" ns3:_="">
    <xsd:import namespace="d8e96568-1b56-4e7b-8477-ee22ca7c90c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8e96568-1b56-4e7b-8477-ee22ca7c90c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E3C1CEC-5EC1-4F61-8D60-760806D2431F}">
  <ds:schemaRefs>
    <ds:schemaRef ds:uri="http://schemas.openxmlformats.org/officeDocument/2006/bibliography"/>
  </ds:schemaRefs>
</ds:datastoreItem>
</file>

<file path=customXml/itemProps2.xml><?xml version="1.0" encoding="utf-8"?>
<ds:datastoreItem xmlns:ds="http://schemas.openxmlformats.org/officeDocument/2006/customXml" ds:itemID="{FDA7EE0F-8BFD-427B-AF7F-8A47E9235935}">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C4F7701-B473-43C9-98AD-2EF0655CBF3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8e96568-1b56-4e7b-8477-ee22ca7c90c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47BF565-96C5-4E88-9E91-24904E399A9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5</Pages>
  <Words>34174</Words>
  <Characters>194795</Characters>
  <Application>Microsoft Office Word</Application>
  <DocSecurity>0</DocSecurity>
  <Lines>1623</Lines>
  <Paragraphs>457</Paragraphs>
  <ScaleCrop>false</ScaleCrop>
  <HeadingPairs>
    <vt:vector size="2" baseType="variant">
      <vt:variant>
        <vt:lpstr>Title</vt:lpstr>
      </vt:variant>
      <vt:variant>
        <vt:i4>1</vt:i4>
      </vt:variant>
    </vt:vector>
  </HeadingPairs>
  <TitlesOfParts>
    <vt:vector size="1" baseType="lpstr">
      <vt:lpstr>BIG Template</vt:lpstr>
    </vt:vector>
  </TitlesOfParts>
  <Company>NCATS</Company>
  <LinksUpToDate>false</LinksUpToDate>
  <CharactersWithSpaces>228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IG Template</dc:title>
  <dc:subject/>
  <dc:creator>Lisa Busko</dc:creator>
  <cp:keywords/>
  <dc:description/>
  <cp:lastModifiedBy>Natalia  Macrynikola</cp:lastModifiedBy>
  <cp:revision>2</cp:revision>
  <cp:lastPrinted>2022-10-11T14:55:00Z</cp:lastPrinted>
  <dcterms:created xsi:type="dcterms:W3CDTF">2023-06-08T16:52:00Z</dcterms:created>
  <dcterms:modified xsi:type="dcterms:W3CDTF">2023-06-08T1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634D50015D57247AA3DEA2C46D0D676</vt:lpwstr>
  </property>
</Properties>
</file>